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1AD993" w14:textId="44399F2E" w:rsidR="00F64605" w:rsidRPr="000B62E2" w:rsidRDefault="00871F32" w:rsidP="004E2FB4">
      <w:pPr>
        <w:spacing w:line="257" w:lineRule="auto"/>
        <w:rPr>
          <w:rFonts w:cs="Times New Roman"/>
          <w:sz w:val="24"/>
          <w:szCs w:val="24"/>
        </w:rPr>
      </w:pPr>
      <w:bookmarkStart w:id="0" w:name="figureA8"/>
      <w:bookmarkStart w:id="1" w:name="contentslist"/>
      <w:bookmarkEnd w:id="0"/>
      <w:bookmarkEnd w:id="1"/>
      <w:r w:rsidRPr="000B62E2">
        <w:rPr>
          <w:rFonts w:eastAsia="Calibri" w:cs="Times New Roman"/>
          <w:b/>
          <w:bCs/>
          <w:sz w:val="24"/>
          <w:szCs w:val="24"/>
        </w:rPr>
        <w:t xml:space="preserve">SUPPLEMENTARY </w:t>
      </w:r>
      <w:r w:rsidR="00F95E22">
        <w:rPr>
          <w:rFonts w:eastAsia="Calibri" w:cs="Times New Roman"/>
          <w:b/>
          <w:bCs/>
          <w:sz w:val="24"/>
          <w:szCs w:val="24"/>
        </w:rPr>
        <w:t>DATA</w:t>
      </w:r>
    </w:p>
    <w:p w14:paraId="38199217" w14:textId="6F409FB2" w:rsidR="00F64605" w:rsidRPr="000B62E2" w:rsidRDefault="00F64605" w:rsidP="004E2FB4">
      <w:pPr>
        <w:spacing w:line="257" w:lineRule="auto"/>
        <w:rPr>
          <w:lang w:val="en-GB"/>
        </w:rPr>
      </w:pPr>
      <w:r w:rsidRPr="000B62E2">
        <w:t>Supplement to:</w:t>
      </w:r>
      <w:r w:rsidR="00005010" w:rsidRPr="000B62E2">
        <w:t xml:space="preserve"> (</w:t>
      </w:r>
      <w:r w:rsidR="003A57DA" w:rsidRPr="000B62E2">
        <w:t>A</w:t>
      </w:r>
      <w:r w:rsidR="00005010" w:rsidRPr="000B62E2">
        <w:t>uthor names)</w:t>
      </w:r>
      <w:r w:rsidRPr="000B62E2">
        <w:t xml:space="preserve">. </w:t>
      </w:r>
      <w:r w:rsidR="003126C1" w:rsidRPr="000B62E2">
        <w:rPr>
          <w:b/>
          <w:bCs/>
          <w:lang w:val="en-GB"/>
        </w:rPr>
        <w:t>Trends in health and health inequality during the Japanese economic stagnation: implications for a healthy planet</w:t>
      </w:r>
    </w:p>
    <w:sdt>
      <w:sdtPr>
        <w:rPr>
          <w:rFonts w:ascii="Times New Roman" w:eastAsiaTheme="minorHAnsi" w:hAnsi="Times New Roman" w:cstheme="minorBidi"/>
          <w:color w:val="auto"/>
          <w:sz w:val="20"/>
          <w:szCs w:val="22"/>
        </w:rPr>
        <w:id w:val="1658254878"/>
        <w:docPartObj>
          <w:docPartGallery w:val="Table of Contents"/>
          <w:docPartUnique/>
        </w:docPartObj>
      </w:sdtPr>
      <w:sdtEndPr>
        <w:rPr>
          <w:b/>
          <w:bCs/>
          <w:noProof/>
        </w:rPr>
      </w:sdtEndPr>
      <w:sdtContent>
        <w:p w14:paraId="1F8CFCE8" w14:textId="41DFD012" w:rsidR="003455FD" w:rsidRPr="000B62E2" w:rsidRDefault="003455FD">
          <w:pPr>
            <w:pStyle w:val="TOCHeading"/>
            <w:rPr>
              <w:rFonts w:ascii="Times New Roman" w:hAnsi="Times New Roman" w:cs="Times New Roman"/>
              <w:b/>
              <w:color w:val="auto"/>
            </w:rPr>
          </w:pPr>
          <w:r w:rsidRPr="000B62E2">
            <w:rPr>
              <w:rFonts w:ascii="Times New Roman" w:hAnsi="Times New Roman" w:cs="Times New Roman"/>
              <w:b/>
              <w:color w:val="auto"/>
            </w:rPr>
            <w:t>Contents</w:t>
          </w:r>
        </w:p>
        <w:p w14:paraId="3E8B9619" w14:textId="3DD8C3E6" w:rsidR="000B62E2" w:rsidRPr="000B62E2" w:rsidRDefault="003455FD">
          <w:pPr>
            <w:pStyle w:val="TOC1"/>
            <w:tabs>
              <w:tab w:val="right" w:leader="dot" w:pos="9062"/>
            </w:tabs>
            <w:rPr>
              <w:rFonts w:asciiTheme="minorHAnsi" w:eastAsiaTheme="minorEastAsia" w:hAnsiTheme="minorHAnsi"/>
              <w:noProof/>
              <w:sz w:val="22"/>
              <w:lang w:val="en-GB" w:eastAsia="ja-JP"/>
            </w:rPr>
          </w:pPr>
          <w:r w:rsidRPr="000B62E2">
            <w:fldChar w:fldCharType="begin"/>
          </w:r>
          <w:r w:rsidRPr="000B62E2">
            <w:instrText xml:space="preserve"> TOC \o "1-3" \h \z \u </w:instrText>
          </w:r>
          <w:r w:rsidRPr="000B62E2">
            <w:fldChar w:fldCharType="separate"/>
          </w:r>
          <w:hyperlink w:anchor="_Toc93943406" w:history="1">
            <w:r w:rsidR="000B62E2" w:rsidRPr="000B62E2">
              <w:rPr>
                <w:rStyle w:val="Hyperlink"/>
                <w:noProof/>
              </w:rPr>
              <w:t>TEXT</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06 \h </w:instrText>
            </w:r>
            <w:r w:rsidR="000B62E2" w:rsidRPr="000B62E2">
              <w:rPr>
                <w:noProof/>
                <w:webHidden/>
              </w:rPr>
            </w:r>
            <w:r w:rsidR="000B62E2" w:rsidRPr="000B62E2">
              <w:rPr>
                <w:noProof/>
                <w:webHidden/>
              </w:rPr>
              <w:fldChar w:fldCharType="separate"/>
            </w:r>
            <w:r w:rsidR="000B62E2" w:rsidRPr="000B62E2">
              <w:rPr>
                <w:noProof/>
                <w:webHidden/>
              </w:rPr>
              <w:t>3</w:t>
            </w:r>
            <w:r w:rsidR="000B62E2" w:rsidRPr="000B62E2">
              <w:rPr>
                <w:noProof/>
                <w:webHidden/>
              </w:rPr>
              <w:fldChar w:fldCharType="end"/>
            </w:r>
          </w:hyperlink>
        </w:p>
        <w:p w14:paraId="0C0A2190" w14:textId="674D7A7C"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07" w:history="1">
            <w:r w:rsidR="000B62E2" w:rsidRPr="000B62E2">
              <w:rPr>
                <w:rStyle w:val="Hyperlink"/>
                <w:bCs/>
                <w:noProof/>
              </w:rPr>
              <w:t xml:space="preserve">A1 </w:t>
            </w:r>
            <w:r w:rsidR="000B62E2" w:rsidRPr="000B62E2">
              <w:rPr>
                <w:rStyle w:val="Hyperlink"/>
                <w:noProof/>
              </w:rPr>
              <w:t xml:space="preserve">Description of </w:t>
            </w:r>
            <w:r w:rsidR="000B62E2" w:rsidRPr="000B62E2">
              <w:rPr>
                <w:rStyle w:val="Hyperlink"/>
                <w:noProof/>
                <w:lang w:val="en-GB"/>
              </w:rPr>
              <w:t xml:space="preserve">the Comprehensive Survey of Living Conditions (CSLC) </w:t>
            </w:r>
            <w:r w:rsidR="000B62E2" w:rsidRPr="000B62E2">
              <w:rPr>
                <w:rStyle w:val="Hyperlink"/>
                <w:noProof/>
              </w:rPr>
              <w:t>survey</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07 \h </w:instrText>
            </w:r>
            <w:r w:rsidR="000B62E2" w:rsidRPr="000B62E2">
              <w:rPr>
                <w:noProof/>
                <w:webHidden/>
              </w:rPr>
            </w:r>
            <w:r w:rsidR="000B62E2" w:rsidRPr="000B62E2">
              <w:rPr>
                <w:noProof/>
                <w:webHidden/>
              </w:rPr>
              <w:fldChar w:fldCharType="separate"/>
            </w:r>
            <w:r w:rsidR="000B62E2" w:rsidRPr="000B62E2">
              <w:rPr>
                <w:noProof/>
                <w:webHidden/>
              </w:rPr>
              <w:t>3</w:t>
            </w:r>
            <w:r w:rsidR="000B62E2" w:rsidRPr="000B62E2">
              <w:rPr>
                <w:noProof/>
                <w:webHidden/>
              </w:rPr>
              <w:fldChar w:fldCharType="end"/>
            </w:r>
          </w:hyperlink>
        </w:p>
        <w:p w14:paraId="7BB65B0A" w14:textId="67AF634D" w:rsidR="000B62E2" w:rsidRPr="000B62E2" w:rsidRDefault="00051EE0">
          <w:pPr>
            <w:pStyle w:val="TOC1"/>
            <w:tabs>
              <w:tab w:val="right" w:leader="dot" w:pos="9062"/>
            </w:tabs>
            <w:rPr>
              <w:rFonts w:asciiTheme="minorHAnsi" w:eastAsiaTheme="minorEastAsia" w:hAnsiTheme="minorHAnsi"/>
              <w:noProof/>
              <w:sz w:val="22"/>
              <w:lang w:val="en-GB" w:eastAsia="ja-JP"/>
            </w:rPr>
          </w:pPr>
          <w:hyperlink w:anchor="_Toc93943408" w:history="1">
            <w:r w:rsidR="000B62E2" w:rsidRPr="000B62E2">
              <w:rPr>
                <w:rStyle w:val="Hyperlink"/>
                <w:noProof/>
                <w:lang w:val="en-GB"/>
              </w:rPr>
              <w:t>TABLES</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08 \h </w:instrText>
            </w:r>
            <w:r w:rsidR="000B62E2" w:rsidRPr="000B62E2">
              <w:rPr>
                <w:noProof/>
                <w:webHidden/>
              </w:rPr>
            </w:r>
            <w:r w:rsidR="000B62E2" w:rsidRPr="000B62E2">
              <w:rPr>
                <w:noProof/>
                <w:webHidden/>
              </w:rPr>
              <w:fldChar w:fldCharType="separate"/>
            </w:r>
            <w:r w:rsidR="000B62E2" w:rsidRPr="000B62E2">
              <w:rPr>
                <w:noProof/>
                <w:webHidden/>
              </w:rPr>
              <w:t>4</w:t>
            </w:r>
            <w:r w:rsidR="000B62E2" w:rsidRPr="000B62E2">
              <w:rPr>
                <w:noProof/>
                <w:webHidden/>
              </w:rPr>
              <w:fldChar w:fldCharType="end"/>
            </w:r>
          </w:hyperlink>
        </w:p>
        <w:p w14:paraId="1DCF84A6" w14:textId="697A8177"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09" w:history="1">
            <w:r w:rsidR="000B62E2" w:rsidRPr="000B62E2">
              <w:rPr>
                <w:rStyle w:val="Hyperlink"/>
                <w:noProof/>
                <w:lang w:val="en-GB"/>
              </w:rPr>
              <w:t>TABLE A1 Adjusted Gini coefficients for household income before and after tax, 1986-2013</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09 \h </w:instrText>
            </w:r>
            <w:r w:rsidR="000B62E2" w:rsidRPr="000B62E2">
              <w:rPr>
                <w:noProof/>
                <w:webHidden/>
              </w:rPr>
            </w:r>
            <w:r w:rsidR="000B62E2" w:rsidRPr="000B62E2">
              <w:rPr>
                <w:noProof/>
                <w:webHidden/>
              </w:rPr>
              <w:fldChar w:fldCharType="separate"/>
            </w:r>
            <w:r w:rsidR="000B62E2" w:rsidRPr="000B62E2">
              <w:rPr>
                <w:noProof/>
                <w:webHidden/>
              </w:rPr>
              <w:t>4</w:t>
            </w:r>
            <w:r w:rsidR="000B62E2" w:rsidRPr="000B62E2">
              <w:rPr>
                <w:noProof/>
                <w:webHidden/>
              </w:rPr>
              <w:fldChar w:fldCharType="end"/>
            </w:r>
          </w:hyperlink>
        </w:p>
        <w:p w14:paraId="3D208B14" w14:textId="2CBF2137"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10" w:history="1">
            <w:r w:rsidR="000B62E2" w:rsidRPr="000B62E2">
              <w:rPr>
                <w:rStyle w:val="Hyperlink"/>
                <w:noProof/>
              </w:rPr>
              <w:t>TABLE A2 Distribution of wellbeing and poor health according to the decile of income after tax and other characteristics, by age-group</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10 \h </w:instrText>
            </w:r>
            <w:r w:rsidR="000B62E2" w:rsidRPr="000B62E2">
              <w:rPr>
                <w:noProof/>
                <w:webHidden/>
              </w:rPr>
            </w:r>
            <w:r w:rsidR="000B62E2" w:rsidRPr="000B62E2">
              <w:rPr>
                <w:noProof/>
                <w:webHidden/>
              </w:rPr>
              <w:fldChar w:fldCharType="separate"/>
            </w:r>
            <w:r w:rsidR="000B62E2" w:rsidRPr="000B62E2">
              <w:rPr>
                <w:noProof/>
                <w:webHidden/>
              </w:rPr>
              <w:t>5</w:t>
            </w:r>
            <w:r w:rsidR="000B62E2" w:rsidRPr="000B62E2">
              <w:rPr>
                <w:noProof/>
                <w:webHidden/>
              </w:rPr>
              <w:fldChar w:fldCharType="end"/>
            </w:r>
          </w:hyperlink>
        </w:p>
        <w:p w14:paraId="24844FA4" w14:textId="7362425A"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11" w:history="1">
            <w:r w:rsidR="000B62E2" w:rsidRPr="000B62E2">
              <w:rPr>
                <w:rStyle w:val="Hyperlink"/>
                <w:noProof/>
                <w:lang w:val="en-GB"/>
              </w:rPr>
              <w:t xml:space="preserve">TABLE A3 Age- and </w:t>
            </w:r>
            <w:r w:rsidR="000B62E2" w:rsidRPr="000B62E2">
              <w:rPr>
                <w:rStyle w:val="Hyperlink"/>
                <w:noProof/>
              </w:rPr>
              <w:t>gender</w:t>
            </w:r>
            <w:r w:rsidR="000B62E2" w:rsidRPr="000B62E2">
              <w:rPr>
                <w:rStyle w:val="Hyperlink"/>
                <w:noProof/>
                <w:lang w:val="en-GB"/>
              </w:rPr>
              <w:t>-standardized prevalence rates and 95% confidence intervals for wellbeing and poor health, 1986-2013</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11 \h </w:instrText>
            </w:r>
            <w:r w:rsidR="000B62E2" w:rsidRPr="000B62E2">
              <w:rPr>
                <w:noProof/>
                <w:webHidden/>
              </w:rPr>
            </w:r>
            <w:r w:rsidR="000B62E2" w:rsidRPr="000B62E2">
              <w:rPr>
                <w:noProof/>
                <w:webHidden/>
              </w:rPr>
              <w:fldChar w:fldCharType="separate"/>
            </w:r>
            <w:r w:rsidR="000B62E2" w:rsidRPr="000B62E2">
              <w:rPr>
                <w:noProof/>
                <w:webHidden/>
              </w:rPr>
              <w:t>6</w:t>
            </w:r>
            <w:r w:rsidR="000B62E2" w:rsidRPr="000B62E2">
              <w:rPr>
                <w:noProof/>
                <w:webHidden/>
              </w:rPr>
              <w:fldChar w:fldCharType="end"/>
            </w:r>
          </w:hyperlink>
        </w:p>
        <w:p w14:paraId="02F00419" w14:textId="0D42ECAA"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12" w:history="1">
            <w:r w:rsidR="000B62E2" w:rsidRPr="000B62E2">
              <w:rPr>
                <w:rStyle w:val="Hyperlink"/>
                <w:noProof/>
                <w:lang w:val="en-GB"/>
              </w:rPr>
              <w:t>TABLE A4 Time trend of wellbeing and poor health by age-group, 1992-2013</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12 \h </w:instrText>
            </w:r>
            <w:r w:rsidR="000B62E2" w:rsidRPr="000B62E2">
              <w:rPr>
                <w:noProof/>
                <w:webHidden/>
              </w:rPr>
            </w:r>
            <w:r w:rsidR="000B62E2" w:rsidRPr="000B62E2">
              <w:rPr>
                <w:noProof/>
                <w:webHidden/>
              </w:rPr>
              <w:fldChar w:fldCharType="separate"/>
            </w:r>
            <w:r w:rsidR="000B62E2" w:rsidRPr="000B62E2">
              <w:rPr>
                <w:noProof/>
                <w:webHidden/>
              </w:rPr>
              <w:t>7</w:t>
            </w:r>
            <w:r w:rsidR="000B62E2" w:rsidRPr="000B62E2">
              <w:rPr>
                <w:noProof/>
                <w:webHidden/>
              </w:rPr>
              <w:fldChar w:fldCharType="end"/>
            </w:r>
          </w:hyperlink>
        </w:p>
        <w:p w14:paraId="4CD9EB6D" w14:textId="6A094ED7"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13" w:history="1">
            <w:r w:rsidR="000B62E2" w:rsidRPr="000B62E2">
              <w:rPr>
                <w:rStyle w:val="Hyperlink"/>
                <w:bCs/>
                <w:noProof/>
                <w:lang w:val="en-GB"/>
              </w:rPr>
              <w:t>TABLE A5</w:t>
            </w:r>
            <w:r w:rsidR="000B62E2" w:rsidRPr="000B62E2">
              <w:rPr>
                <w:rStyle w:val="Hyperlink"/>
                <w:noProof/>
                <w:lang w:val="en-GB"/>
              </w:rPr>
              <w:t xml:space="preserve"> Slope and Relative Indices of Inequality in wellbeing based on household income after tax by age-group, 1986-2013</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13 \h </w:instrText>
            </w:r>
            <w:r w:rsidR="000B62E2" w:rsidRPr="000B62E2">
              <w:rPr>
                <w:noProof/>
                <w:webHidden/>
              </w:rPr>
            </w:r>
            <w:r w:rsidR="000B62E2" w:rsidRPr="000B62E2">
              <w:rPr>
                <w:noProof/>
                <w:webHidden/>
              </w:rPr>
              <w:fldChar w:fldCharType="separate"/>
            </w:r>
            <w:r w:rsidR="000B62E2" w:rsidRPr="000B62E2">
              <w:rPr>
                <w:noProof/>
                <w:webHidden/>
              </w:rPr>
              <w:t>8</w:t>
            </w:r>
            <w:r w:rsidR="000B62E2" w:rsidRPr="000B62E2">
              <w:rPr>
                <w:noProof/>
                <w:webHidden/>
              </w:rPr>
              <w:fldChar w:fldCharType="end"/>
            </w:r>
          </w:hyperlink>
        </w:p>
        <w:p w14:paraId="5F29A537" w14:textId="293F67DB"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14" w:history="1">
            <w:r w:rsidR="000B62E2" w:rsidRPr="000B62E2">
              <w:rPr>
                <w:rStyle w:val="Hyperlink"/>
                <w:bCs/>
                <w:noProof/>
                <w:lang w:val="en-GB"/>
              </w:rPr>
              <w:t>TABLE A6 Time trends</w:t>
            </w:r>
            <w:r w:rsidR="000B62E2" w:rsidRPr="000B62E2">
              <w:rPr>
                <w:rStyle w:val="Hyperlink"/>
                <w:noProof/>
                <w:lang w:val="en-GB"/>
              </w:rPr>
              <w:t xml:space="preserve"> in the Slope and Relative Indices of Inequality in wellbeing based on household income after tax by age-group, 1992-2013</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14 \h </w:instrText>
            </w:r>
            <w:r w:rsidR="000B62E2" w:rsidRPr="000B62E2">
              <w:rPr>
                <w:noProof/>
                <w:webHidden/>
              </w:rPr>
            </w:r>
            <w:r w:rsidR="000B62E2" w:rsidRPr="000B62E2">
              <w:rPr>
                <w:noProof/>
                <w:webHidden/>
              </w:rPr>
              <w:fldChar w:fldCharType="separate"/>
            </w:r>
            <w:r w:rsidR="000B62E2" w:rsidRPr="000B62E2">
              <w:rPr>
                <w:noProof/>
                <w:webHidden/>
              </w:rPr>
              <w:t>9</w:t>
            </w:r>
            <w:r w:rsidR="000B62E2" w:rsidRPr="000B62E2">
              <w:rPr>
                <w:noProof/>
                <w:webHidden/>
              </w:rPr>
              <w:fldChar w:fldCharType="end"/>
            </w:r>
          </w:hyperlink>
        </w:p>
        <w:p w14:paraId="5BB4200C" w14:textId="475348CD"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15" w:history="1">
            <w:r w:rsidR="000B62E2" w:rsidRPr="000B62E2">
              <w:rPr>
                <w:rStyle w:val="Hyperlink"/>
                <w:bCs/>
                <w:noProof/>
                <w:lang w:val="en-GB"/>
              </w:rPr>
              <w:t>TABLE A7</w:t>
            </w:r>
            <w:r w:rsidR="000B62E2" w:rsidRPr="000B62E2">
              <w:rPr>
                <w:rStyle w:val="Hyperlink"/>
                <w:noProof/>
                <w:lang w:val="en-GB"/>
              </w:rPr>
              <w:t xml:space="preserve"> Slope and Relative Indices of Inequality in poor health based on household income after tax by age-group, 1986-2013</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15 \h </w:instrText>
            </w:r>
            <w:r w:rsidR="000B62E2" w:rsidRPr="000B62E2">
              <w:rPr>
                <w:noProof/>
                <w:webHidden/>
              </w:rPr>
            </w:r>
            <w:r w:rsidR="000B62E2" w:rsidRPr="000B62E2">
              <w:rPr>
                <w:noProof/>
                <w:webHidden/>
              </w:rPr>
              <w:fldChar w:fldCharType="separate"/>
            </w:r>
            <w:r w:rsidR="000B62E2" w:rsidRPr="000B62E2">
              <w:rPr>
                <w:noProof/>
                <w:webHidden/>
              </w:rPr>
              <w:t>10</w:t>
            </w:r>
            <w:r w:rsidR="000B62E2" w:rsidRPr="000B62E2">
              <w:rPr>
                <w:noProof/>
                <w:webHidden/>
              </w:rPr>
              <w:fldChar w:fldCharType="end"/>
            </w:r>
          </w:hyperlink>
        </w:p>
        <w:p w14:paraId="283E49DF" w14:textId="0A252D13"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16" w:history="1">
            <w:r w:rsidR="000B62E2" w:rsidRPr="000B62E2">
              <w:rPr>
                <w:rStyle w:val="Hyperlink"/>
                <w:bCs/>
                <w:noProof/>
                <w:lang w:val="en-GB"/>
              </w:rPr>
              <w:t>TABLE A8 Time trends</w:t>
            </w:r>
            <w:r w:rsidR="000B62E2" w:rsidRPr="000B62E2">
              <w:rPr>
                <w:rStyle w:val="Hyperlink"/>
                <w:noProof/>
                <w:lang w:val="en-GB"/>
              </w:rPr>
              <w:t xml:space="preserve"> for the Slope and Relative Indices of Inequality in poor health based on household income after tax by age-group, 1992-2013</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16 \h </w:instrText>
            </w:r>
            <w:r w:rsidR="000B62E2" w:rsidRPr="000B62E2">
              <w:rPr>
                <w:noProof/>
                <w:webHidden/>
              </w:rPr>
            </w:r>
            <w:r w:rsidR="000B62E2" w:rsidRPr="000B62E2">
              <w:rPr>
                <w:noProof/>
                <w:webHidden/>
              </w:rPr>
              <w:fldChar w:fldCharType="separate"/>
            </w:r>
            <w:r w:rsidR="000B62E2" w:rsidRPr="000B62E2">
              <w:rPr>
                <w:noProof/>
                <w:webHidden/>
              </w:rPr>
              <w:t>11</w:t>
            </w:r>
            <w:r w:rsidR="000B62E2" w:rsidRPr="000B62E2">
              <w:rPr>
                <w:noProof/>
                <w:webHidden/>
              </w:rPr>
              <w:fldChar w:fldCharType="end"/>
            </w:r>
          </w:hyperlink>
        </w:p>
        <w:p w14:paraId="78A4BDDC" w14:textId="7134F3DE"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17" w:history="1">
            <w:r w:rsidR="000B62E2" w:rsidRPr="000B62E2">
              <w:rPr>
                <w:rStyle w:val="Hyperlink"/>
                <w:noProof/>
                <w:lang w:val="en-GB"/>
              </w:rPr>
              <w:t xml:space="preserve">TABLE A9 Age-standardized prevalence rates and 95% confidence intervals for wellbeing and poor health by age-group and </w:t>
            </w:r>
            <w:r w:rsidR="000B62E2" w:rsidRPr="000B62E2">
              <w:rPr>
                <w:rStyle w:val="Hyperlink"/>
                <w:noProof/>
              </w:rPr>
              <w:t>gender</w:t>
            </w:r>
            <w:r w:rsidR="000B62E2" w:rsidRPr="000B62E2">
              <w:rPr>
                <w:rStyle w:val="Hyperlink"/>
                <w:noProof/>
                <w:lang w:val="en-GB"/>
              </w:rPr>
              <w:t>, 1986-2013</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17 \h </w:instrText>
            </w:r>
            <w:r w:rsidR="000B62E2" w:rsidRPr="000B62E2">
              <w:rPr>
                <w:noProof/>
                <w:webHidden/>
              </w:rPr>
            </w:r>
            <w:r w:rsidR="000B62E2" w:rsidRPr="000B62E2">
              <w:rPr>
                <w:noProof/>
                <w:webHidden/>
              </w:rPr>
              <w:fldChar w:fldCharType="separate"/>
            </w:r>
            <w:r w:rsidR="000B62E2" w:rsidRPr="000B62E2">
              <w:rPr>
                <w:noProof/>
                <w:webHidden/>
              </w:rPr>
              <w:t>12</w:t>
            </w:r>
            <w:r w:rsidR="000B62E2" w:rsidRPr="000B62E2">
              <w:rPr>
                <w:noProof/>
                <w:webHidden/>
              </w:rPr>
              <w:fldChar w:fldCharType="end"/>
            </w:r>
          </w:hyperlink>
        </w:p>
        <w:p w14:paraId="6314968F" w14:textId="172B4015"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18" w:history="1">
            <w:r w:rsidR="000B62E2" w:rsidRPr="000B62E2">
              <w:rPr>
                <w:rStyle w:val="Hyperlink"/>
                <w:noProof/>
              </w:rPr>
              <w:t>TABLE A10 The ratio of the prevalence proportions of wellbeing and poor health in 2013 compared with 1992, by age-group and gender</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18 \h </w:instrText>
            </w:r>
            <w:r w:rsidR="000B62E2" w:rsidRPr="000B62E2">
              <w:rPr>
                <w:noProof/>
                <w:webHidden/>
              </w:rPr>
            </w:r>
            <w:r w:rsidR="000B62E2" w:rsidRPr="000B62E2">
              <w:rPr>
                <w:noProof/>
                <w:webHidden/>
              </w:rPr>
              <w:fldChar w:fldCharType="separate"/>
            </w:r>
            <w:r w:rsidR="000B62E2" w:rsidRPr="000B62E2">
              <w:rPr>
                <w:noProof/>
                <w:webHidden/>
              </w:rPr>
              <w:t>13</w:t>
            </w:r>
            <w:r w:rsidR="000B62E2" w:rsidRPr="000B62E2">
              <w:rPr>
                <w:noProof/>
                <w:webHidden/>
              </w:rPr>
              <w:fldChar w:fldCharType="end"/>
            </w:r>
          </w:hyperlink>
        </w:p>
        <w:p w14:paraId="27E0CCAF" w14:textId="7A08089D"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19" w:history="1">
            <w:r w:rsidR="000B62E2" w:rsidRPr="000B62E2">
              <w:rPr>
                <w:rStyle w:val="Hyperlink"/>
                <w:bCs/>
                <w:noProof/>
                <w:lang w:val="en-GB"/>
              </w:rPr>
              <w:t>TABLE A11</w:t>
            </w:r>
            <w:r w:rsidR="000B62E2" w:rsidRPr="000B62E2">
              <w:rPr>
                <w:rStyle w:val="Hyperlink"/>
                <w:noProof/>
                <w:lang w:val="en-GB"/>
              </w:rPr>
              <w:t xml:space="preserve"> Slope and Relative Indices of Inequality in wellbeing based on household income after tax by age-group and </w:t>
            </w:r>
            <w:r w:rsidR="000B62E2" w:rsidRPr="000B62E2">
              <w:rPr>
                <w:rStyle w:val="Hyperlink"/>
                <w:bCs/>
                <w:noProof/>
              </w:rPr>
              <w:t>gender</w:t>
            </w:r>
            <w:r w:rsidR="000B62E2" w:rsidRPr="000B62E2">
              <w:rPr>
                <w:rStyle w:val="Hyperlink"/>
                <w:noProof/>
                <w:lang w:val="en-GB"/>
              </w:rPr>
              <w:t>, 1986-2013</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19 \h </w:instrText>
            </w:r>
            <w:r w:rsidR="000B62E2" w:rsidRPr="000B62E2">
              <w:rPr>
                <w:noProof/>
                <w:webHidden/>
              </w:rPr>
            </w:r>
            <w:r w:rsidR="000B62E2" w:rsidRPr="000B62E2">
              <w:rPr>
                <w:noProof/>
                <w:webHidden/>
              </w:rPr>
              <w:fldChar w:fldCharType="separate"/>
            </w:r>
            <w:r w:rsidR="000B62E2" w:rsidRPr="000B62E2">
              <w:rPr>
                <w:noProof/>
                <w:webHidden/>
              </w:rPr>
              <w:t>14</w:t>
            </w:r>
            <w:r w:rsidR="000B62E2" w:rsidRPr="000B62E2">
              <w:rPr>
                <w:noProof/>
                <w:webHidden/>
              </w:rPr>
              <w:fldChar w:fldCharType="end"/>
            </w:r>
          </w:hyperlink>
        </w:p>
        <w:p w14:paraId="76191C27" w14:textId="600C3119"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20" w:history="1">
            <w:r w:rsidR="000B62E2" w:rsidRPr="000B62E2">
              <w:rPr>
                <w:rStyle w:val="Hyperlink"/>
                <w:bCs/>
                <w:noProof/>
                <w:lang w:val="en-GB"/>
              </w:rPr>
              <w:t>TABLE A12 Time trends</w:t>
            </w:r>
            <w:r w:rsidR="000B62E2" w:rsidRPr="000B62E2">
              <w:rPr>
                <w:rStyle w:val="Hyperlink"/>
                <w:noProof/>
                <w:lang w:val="en-GB"/>
              </w:rPr>
              <w:t xml:space="preserve"> for the Slope and Relative Indices of Inequality in wellbeing based on household income after tax by age-group and </w:t>
            </w:r>
            <w:r w:rsidR="000B62E2" w:rsidRPr="000B62E2">
              <w:rPr>
                <w:rStyle w:val="Hyperlink"/>
                <w:bCs/>
                <w:noProof/>
              </w:rPr>
              <w:t>gender</w:t>
            </w:r>
            <w:r w:rsidR="000B62E2" w:rsidRPr="000B62E2">
              <w:rPr>
                <w:rStyle w:val="Hyperlink"/>
                <w:noProof/>
                <w:lang w:val="en-GB"/>
              </w:rPr>
              <w:t>, 1992-2013</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20 \h </w:instrText>
            </w:r>
            <w:r w:rsidR="000B62E2" w:rsidRPr="000B62E2">
              <w:rPr>
                <w:noProof/>
                <w:webHidden/>
              </w:rPr>
            </w:r>
            <w:r w:rsidR="000B62E2" w:rsidRPr="000B62E2">
              <w:rPr>
                <w:noProof/>
                <w:webHidden/>
              </w:rPr>
              <w:fldChar w:fldCharType="separate"/>
            </w:r>
            <w:r w:rsidR="000B62E2" w:rsidRPr="000B62E2">
              <w:rPr>
                <w:noProof/>
                <w:webHidden/>
              </w:rPr>
              <w:t>15</w:t>
            </w:r>
            <w:r w:rsidR="000B62E2" w:rsidRPr="000B62E2">
              <w:rPr>
                <w:noProof/>
                <w:webHidden/>
              </w:rPr>
              <w:fldChar w:fldCharType="end"/>
            </w:r>
          </w:hyperlink>
        </w:p>
        <w:p w14:paraId="3C5A086B" w14:textId="7044E6C9"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21" w:history="1">
            <w:r w:rsidR="000B62E2" w:rsidRPr="000B62E2">
              <w:rPr>
                <w:rStyle w:val="Hyperlink"/>
                <w:bCs/>
                <w:noProof/>
                <w:lang w:val="en-GB"/>
              </w:rPr>
              <w:t xml:space="preserve">TABLE A13 </w:t>
            </w:r>
            <w:r w:rsidR="000B62E2" w:rsidRPr="000B62E2">
              <w:rPr>
                <w:rStyle w:val="Hyperlink"/>
                <w:noProof/>
                <w:lang w:val="en-GB"/>
              </w:rPr>
              <w:t xml:space="preserve">The comparison of Slope and Relative Indices of Inequality in wellbeing based on household income after tax in 1992 and 2013, by age-group and </w:t>
            </w:r>
            <w:r w:rsidR="000B62E2" w:rsidRPr="000B62E2">
              <w:rPr>
                <w:rStyle w:val="Hyperlink"/>
                <w:bCs/>
                <w:noProof/>
              </w:rPr>
              <w:t>gender</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21 \h </w:instrText>
            </w:r>
            <w:r w:rsidR="000B62E2" w:rsidRPr="000B62E2">
              <w:rPr>
                <w:noProof/>
                <w:webHidden/>
              </w:rPr>
            </w:r>
            <w:r w:rsidR="000B62E2" w:rsidRPr="000B62E2">
              <w:rPr>
                <w:noProof/>
                <w:webHidden/>
              </w:rPr>
              <w:fldChar w:fldCharType="separate"/>
            </w:r>
            <w:r w:rsidR="000B62E2" w:rsidRPr="000B62E2">
              <w:rPr>
                <w:noProof/>
                <w:webHidden/>
              </w:rPr>
              <w:t>16</w:t>
            </w:r>
            <w:r w:rsidR="000B62E2" w:rsidRPr="000B62E2">
              <w:rPr>
                <w:noProof/>
                <w:webHidden/>
              </w:rPr>
              <w:fldChar w:fldCharType="end"/>
            </w:r>
          </w:hyperlink>
        </w:p>
        <w:p w14:paraId="6501BB46" w14:textId="5BD65EB4"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22" w:history="1">
            <w:r w:rsidR="000B62E2" w:rsidRPr="000B62E2">
              <w:rPr>
                <w:rStyle w:val="Hyperlink"/>
                <w:bCs/>
                <w:noProof/>
                <w:lang w:val="en-GB"/>
              </w:rPr>
              <w:t>TABLE A14</w:t>
            </w:r>
            <w:r w:rsidR="000B62E2" w:rsidRPr="000B62E2">
              <w:rPr>
                <w:rStyle w:val="Hyperlink"/>
                <w:noProof/>
                <w:lang w:val="en-GB"/>
              </w:rPr>
              <w:t xml:space="preserve"> Slope and Relative Indices of Inequality in poor health based on household income after tax by age-group and </w:t>
            </w:r>
            <w:r w:rsidR="000B62E2" w:rsidRPr="000B62E2">
              <w:rPr>
                <w:rStyle w:val="Hyperlink"/>
                <w:bCs/>
                <w:noProof/>
              </w:rPr>
              <w:t>gender</w:t>
            </w:r>
            <w:r w:rsidR="000B62E2" w:rsidRPr="000B62E2">
              <w:rPr>
                <w:rStyle w:val="Hyperlink"/>
                <w:noProof/>
                <w:lang w:val="en-GB"/>
              </w:rPr>
              <w:t>, 1986-2013</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22 \h </w:instrText>
            </w:r>
            <w:r w:rsidR="000B62E2" w:rsidRPr="000B62E2">
              <w:rPr>
                <w:noProof/>
                <w:webHidden/>
              </w:rPr>
            </w:r>
            <w:r w:rsidR="000B62E2" w:rsidRPr="000B62E2">
              <w:rPr>
                <w:noProof/>
                <w:webHidden/>
              </w:rPr>
              <w:fldChar w:fldCharType="separate"/>
            </w:r>
            <w:r w:rsidR="000B62E2" w:rsidRPr="000B62E2">
              <w:rPr>
                <w:noProof/>
                <w:webHidden/>
              </w:rPr>
              <w:t>17</w:t>
            </w:r>
            <w:r w:rsidR="000B62E2" w:rsidRPr="000B62E2">
              <w:rPr>
                <w:noProof/>
                <w:webHidden/>
              </w:rPr>
              <w:fldChar w:fldCharType="end"/>
            </w:r>
          </w:hyperlink>
        </w:p>
        <w:p w14:paraId="0E7A546F" w14:textId="00BF8A57"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23" w:history="1">
            <w:r w:rsidR="000B62E2" w:rsidRPr="000B62E2">
              <w:rPr>
                <w:rStyle w:val="Hyperlink"/>
                <w:bCs/>
                <w:noProof/>
                <w:lang w:val="en-GB"/>
              </w:rPr>
              <w:t>TABLE A15 Time trends</w:t>
            </w:r>
            <w:r w:rsidR="000B62E2" w:rsidRPr="000B62E2">
              <w:rPr>
                <w:rStyle w:val="Hyperlink"/>
                <w:noProof/>
                <w:lang w:val="en-GB"/>
              </w:rPr>
              <w:t xml:space="preserve"> for the Slope and Relative Indices of Inequality in poor health based on household income after tax by age-group and </w:t>
            </w:r>
            <w:r w:rsidR="000B62E2" w:rsidRPr="000B62E2">
              <w:rPr>
                <w:rStyle w:val="Hyperlink"/>
                <w:bCs/>
                <w:noProof/>
              </w:rPr>
              <w:t>gender</w:t>
            </w:r>
            <w:r w:rsidR="000B62E2" w:rsidRPr="000B62E2">
              <w:rPr>
                <w:rStyle w:val="Hyperlink"/>
                <w:noProof/>
                <w:lang w:val="en-GB"/>
              </w:rPr>
              <w:t>, 1992-2013</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23 \h </w:instrText>
            </w:r>
            <w:r w:rsidR="000B62E2" w:rsidRPr="000B62E2">
              <w:rPr>
                <w:noProof/>
                <w:webHidden/>
              </w:rPr>
            </w:r>
            <w:r w:rsidR="000B62E2" w:rsidRPr="000B62E2">
              <w:rPr>
                <w:noProof/>
                <w:webHidden/>
              </w:rPr>
              <w:fldChar w:fldCharType="separate"/>
            </w:r>
            <w:r w:rsidR="000B62E2" w:rsidRPr="000B62E2">
              <w:rPr>
                <w:noProof/>
                <w:webHidden/>
              </w:rPr>
              <w:t>18</w:t>
            </w:r>
            <w:r w:rsidR="000B62E2" w:rsidRPr="000B62E2">
              <w:rPr>
                <w:noProof/>
                <w:webHidden/>
              </w:rPr>
              <w:fldChar w:fldCharType="end"/>
            </w:r>
          </w:hyperlink>
        </w:p>
        <w:p w14:paraId="0605DE4D" w14:textId="6D7DC52A"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24" w:history="1">
            <w:r w:rsidR="000B62E2" w:rsidRPr="000B62E2">
              <w:rPr>
                <w:rStyle w:val="Hyperlink"/>
                <w:bCs/>
                <w:noProof/>
                <w:lang w:val="en-GB"/>
              </w:rPr>
              <w:t xml:space="preserve">TABLE A16 </w:t>
            </w:r>
            <w:r w:rsidR="000B62E2" w:rsidRPr="000B62E2">
              <w:rPr>
                <w:rStyle w:val="Hyperlink"/>
                <w:noProof/>
                <w:lang w:val="en-GB"/>
              </w:rPr>
              <w:t xml:space="preserve">The comparison of Slope and Relative Indices of Inequality in poor health based on household income after tax in 1992 and 2013, by age-group and </w:t>
            </w:r>
            <w:r w:rsidR="000B62E2" w:rsidRPr="000B62E2">
              <w:rPr>
                <w:rStyle w:val="Hyperlink"/>
                <w:bCs/>
                <w:noProof/>
              </w:rPr>
              <w:t>gender</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24 \h </w:instrText>
            </w:r>
            <w:r w:rsidR="000B62E2" w:rsidRPr="000B62E2">
              <w:rPr>
                <w:noProof/>
                <w:webHidden/>
              </w:rPr>
            </w:r>
            <w:r w:rsidR="000B62E2" w:rsidRPr="000B62E2">
              <w:rPr>
                <w:noProof/>
                <w:webHidden/>
              </w:rPr>
              <w:fldChar w:fldCharType="separate"/>
            </w:r>
            <w:r w:rsidR="000B62E2" w:rsidRPr="000B62E2">
              <w:rPr>
                <w:noProof/>
                <w:webHidden/>
              </w:rPr>
              <w:t>19</w:t>
            </w:r>
            <w:r w:rsidR="000B62E2" w:rsidRPr="000B62E2">
              <w:rPr>
                <w:noProof/>
                <w:webHidden/>
              </w:rPr>
              <w:fldChar w:fldCharType="end"/>
            </w:r>
          </w:hyperlink>
        </w:p>
        <w:p w14:paraId="2A2DD763" w14:textId="59D5E7A1"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25" w:history="1">
            <w:r w:rsidR="000B62E2" w:rsidRPr="000B62E2">
              <w:rPr>
                <w:rStyle w:val="Hyperlink"/>
                <w:bCs/>
                <w:noProof/>
                <w:lang w:val="en-GB"/>
              </w:rPr>
              <w:t xml:space="preserve">TABLE A17 Interaction of </w:t>
            </w:r>
            <w:r w:rsidR="000B62E2" w:rsidRPr="000B62E2">
              <w:rPr>
                <w:rStyle w:val="Hyperlink"/>
                <w:noProof/>
                <w:lang w:val="en-GB"/>
              </w:rPr>
              <w:t xml:space="preserve">the Slope Index of Inequality in wellbeing and poor health based on income after tax with </w:t>
            </w:r>
            <w:r w:rsidR="000B62E2" w:rsidRPr="000B62E2">
              <w:rPr>
                <w:rStyle w:val="Hyperlink"/>
                <w:bCs/>
                <w:noProof/>
                <w:lang w:val="en-GB"/>
              </w:rPr>
              <w:t>employment status,</w:t>
            </w:r>
            <w:r w:rsidR="000B62E2" w:rsidRPr="000B62E2">
              <w:rPr>
                <w:rStyle w:val="Hyperlink"/>
                <w:noProof/>
                <w:lang w:val="en-GB"/>
              </w:rPr>
              <w:t xml:space="preserve"> 1992-2013</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25 \h </w:instrText>
            </w:r>
            <w:r w:rsidR="000B62E2" w:rsidRPr="000B62E2">
              <w:rPr>
                <w:noProof/>
                <w:webHidden/>
              </w:rPr>
            </w:r>
            <w:r w:rsidR="000B62E2" w:rsidRPr="000B62E2">
              <w:rPr>
                <w:noProof/>
                <w:webHidden/>
              </w:rPr>
              <w:fldChar w:fldCharType="separate"/>
            </w:r>
            <w:r w:rsidR="000B62E2" w:rsidRPr="000B62E2">
              <w:rPr>
                <w:noProof/>
                <w:webHidden/>
              </w:rPr>
              <w:t>20</w:t>
            </w:r>
            <w:r w:rsidR="000B62E2" w:rsidRPr="000B62E2">
              <w:rPr>
                <w:noProof/>
                <w:webHidden/>
              </w:rPr>
              <w:fldChar w:fldCharType="end"/>
            </w:r>
          </w:hyperlink>
        </w:p>
        <w:p w14:paraId="3BACB945" w14:textId="30377594"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26" w:history="1">
            <w:r w:rsidR="000B62E2" w:rsidRPr="000B62E2">
              <w:rPr>
                <w:rStyle w:val="Hyperlink"/>
                <w:bCs/>
                <w:noProof/>
              </w:rPr>
              <w:t xml:space="preserve">TABLE A18 The ratio of the prevalence proportions of wellbeing </w:t>
            </w:r>
            <w:r w:rsidR="000B62E2" w:rsidRPr="000B62E2">
              <w:rPr>
                <w:rStyle w:val="Hyperlink"/>
                <w:noProof/>
              </w:rPr>
              <w:t>and poor health in 2013 compared with 1992 for children excluding aged 6-11 years</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26 \h </w:instrText>
            </w:r>
            <w:r w:rsidR="000B62E2" w:rsidRPr="000B62E2">
              <w:rPr>
                <w:noProof/>
                <w:webHidden/>
              </w:rPr>
            </w:r>
            <w:r w:rsidR="000B62E2" w:rsidRPr="000B62E2">
              <w:rPr>
                <w:noProof/>
                <w:webHidden/>
              </w:rPr>
              <w:fldChar w:fldCharType="separate"/>
            </w:r>
            <w:r w:rsidR="000B62E2" w:rsidRPr="000B62E2">
              <w:rPr>
                <w:noProof/>
                <w:webHidden/>
              </w:rPr>
              <w:t>21</w:t>
            </w:r>
            <w:r w:rsidR="000B62E2" w:rsidRPr="000B62E2">
              <w:rPr>
                <w:noProof/>
                <w:webHidden/>
              </w:rPr>
              <w:fldChar w:fldCharType="end"/>
            </w:r>
          </w:hyperlink>
        </w:p>
        <w:p w14:paraId="6C4C70C5" w14:textId="6E3A6E91"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27" w:history="1">
            <w:r w:rsidR="000B62E2" w:rsidRPr="000B62E2">
              <w:rPr>
                <w:rStyle w:val="Hyperlink"/>
                <w:bCs/>
                <w:noProof/>
              </w:rPr>
              <w:t xml:space="preserve">TABLE A19 Slope Index of Inequality for </w:t>
            </w:r>
            <w:r w:rsidR="000B62E2" w:rsidRPr="000B62E2">
              <w:rPr>
                <w:rStyle w:val="Hyperlink"/>
                <w:noProof/>
              </w:rPr>
              <w:t>wellbeing and poor health in 2013 compared with 1992 for children excluding aged 6-11 years</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27 \h </w:instrText>
            </w:r>
            <w:r w:rsidR="000B62E2" w:rsidRPr="000B62E2">
              <w:rPr>
                <w:noProof/>
                <w:webHidden/>
              </w:rPr>
            </w:r>
            <w:r w:rsidR="000B62E2" w:rsidRPr="000B62E2">
              <w:rPr>
                <w:noProof/>
                <w:webHidden/>
              </w:rPr>
              <w:fldChar w:fldCharType="separate"/>
            </w:r>
            <w:r w:rsidR="000B62E2" w:rsidRPr="000B62E2">
              <w:rPr>
                <w:noProof/>
                <w:webHidden/>
              </w:rPr>
              <w:t>22</w:t>
            </w:r>
            <w:r w:rsidR="000B62E2" w:rsidRPr="000B62E2">
              <w:rPr>
                <w:noProof/>
                <w:webHidden/>
              </w:rPr>
              <w:fldChar w:fldCharType="end"/>
            </w:r>
          </w:hyperlink>
        </w:p>
        <w:p w14:paraId="4B8F1433" w14:textId="663C60F8"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28" w:history="1">
            <w:r w:rsidR="000B62E2" w:rsidRPr="000B62E2">
              <w:rPr>
                <w:rStyle w:val="Hyperlink"/>
                <w:bCs/>
                <w:noProof/>
                <w:lang w:val="en-GB"/>
              </w:rPr>
              <w:t xml:space="preserve">TABLE A20 </w:t>
            </w:r>
            <w:r w:rsidR="000B62E2" w:rsidRPr="000B62E2">
              <w:rPr>
                <w:rStyle w:val="Hyperlink"/>
                <w:noProof/>
                <w:lang w:val="en-GB"/>
              </w:rPr>
              <w:t>The ratio of the prevalence proportion of wellbeing and poor health in 2013 compared with 1986, and the Slope and Relative Indices of Inequality in wellbeing and poor health in 2013 compared with 1986, by age-group</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28 \h </w:instrText>
            </w:r>
            <w:r w:rsidR="000B62E2" w:rsidRPr="000B62E2">
              <w:rPr>
                <w:noProof/>
                <w:webHidden/>
              </w:rPr>
            </w:r>
            <w:r w:rsidR="000B62E2" w:rsidRPr="000B62E2">
              <w:rPr>
                <w:noProof/>
                <w:webHidden/>
              </w:rPr>
              <w:fldChar w:fldCharType="separate"/>
            </w:r>
            <w:r w:rsidR="000B62E2" w:rsidRPr="000B62E2">
              <w:rPr>
                <w:noProof/>
                <w:webHidden/>
              </w:rPr>
              <w:t>23</w:t>
            </w:r>
            <w:r w:rsidR="000B62E2" w:rsidRPr="000B62E2">
              <w:rPr>
                <w:noProof/>
                <w:webHidden/>
              </w:rPr>
              <w:fldChar w:fldCharType="end"/>
            </w:r>
          </w:hyperlink>
        </w:p>
        <w:p w14:paraId="4B06D240" w14:textId="385E29D9"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29" w:history="1">
            <w:r w:rsidR="000B62E2" w:rsidRPr="000B62E2">
              <w:rPr>
                <w:rStyle w:val="Hyperlink"/>
                <w:bCs/>
                <w:noProof/>
              </w:rPr>
              <w:t xml:space="preserve">TABLE A21 The ratio of the prevalence proportions of wellbeing </w:t>
            </w:r>
            <w:r w:rsidR="000B62E2" w:rsidRPr="000B62E2">
              <w:rPr>
                <w:rStyle w:val="Hyperlink"/>
                <w:noProof/>
              </w:rPr>
              <w:t>and poor health in 2013 compared with 1992, by age-group, using sample after multilevel multiple imputation</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29 \h </w:instrText>
            </w:r>
            <w:r w:rsidR="000B62E2" w:rsidRPr="000B62E2">
              <w:rPr>
                <w:noProof/>
                <w:webHidden/>
              </w:rPr>
            </w:r>
            <w:r w:rsidR="000B62E2" w:rsidRPr="000B62E2">
              <w:rPr>
                <w:noProof/>
                <w:webHidden/>
              </w:rPr>
              <w:fldChar w:fldCharType="separate"/>
            </w:r>
            <w:r w:rsidR="000B62E2" w:rsidRPr="000B62E2">
              <w:rPr>
                <w:noProof/>
                <w:webHidden/>
              </w:rPr>
              <w:t>24</w:t>
            </w:r>
            <w:r w:rsidR="000B62E2" w:rsidRPr="000B62E2">
              <w:rPr>
                <w:noProof/>
                <w:webHidden/>
              </w:rPr>
              <w:fldChar w:fldCharType="end"/>
            </w:r>
          </w:hyperlink>
        </w:p>
        <w:p w14:paraId="5FBCC667" w14:textId="77A6739C"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30" w:history="1">
            <w:r w:rsidR="000B62E2" w:rsidRPr="000B62E2">
              <w:rPr>
                <w:rStyle w:val="Hyperlink"/>
                <w:bCs/>
                <w:noProof/>
              </w:rPr>
              <w:t xml:space="preserve">TABLE A22 Slope Index of Inequality for </w:t>
            </w:r>
            <w:r w:rsidR="000B62E2" w:rsidRPr="000B62E2">
              <w:rPr>
                <w:rStyle w:val="Hyperlink"/>
                <w:noProof/>
              </w:rPr>
              <w:t>wellbeing and poor health in 2013 compared with 1992, by age-group, using sample after multilevel multiple imputation</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30 \h </w:instrText>
            </w:r>
            <w:r w:rsidR="000B62E2" w:rsidRPr="000B62E2">
              <w:rPr>
                <w:noProof/>
                <w:webHidden/>
              </w:rPr>
            </w:r>
            <w:r w:rsidR="000B62E2" w:rsidRPr="000B62E2">
              <w:rPr>
                <w:noProof/>
                <w:webHidden/>
              </w:rPr>
              <w:fldChar w:fldCharType="separate"/>
            </w:r>
            <w:r w:rsidR="000B62E2" w:rsidRPr="000B62E2">
              <w:rPr>
                <w:noProof/>
                <w:webHidden/>
              </w:rPr>
              <w:t>25</w:t>
            </w:r>
            <w:r w:rsidR="000B62E2" w:rsidRPr="000B62E2">
              <w:rPr>
                <w:noProof/>
                <w:webHidden/>
              </w:rPr>
              <w:fldChar w:fldCharType="end"/>
            </w:r>
          </w:hyperlink>
        </w:p>
        <w:p w14:paraId="68143F7F" w14:textId="1EFAB1F9" w:rsidR="000B62E2" w:rsidRPr="000B62E2" w:rsidRDefault="00051EE0">
          <w:pPr>
            <w:pStyle w:val="TOC1"/>
            <w:tabs>
              <w:tab w:val="right" w:leader="dot" w:pos="9062"/>
            </w:tabs>
            <w:rPr>
              <w:rFonts w:asciiTheme="minorHAnsi" w:eastAsiaTheme="minorEastAsia" w:hAnsiTheme="minorHAnsi"/>
              <w:noProof/>
              <w:sz w:val="22"/>
              <w:lang w:val="en-GB" w:eastAsia="ja-JP"/>
            </w:rPr>
          </w:pPr>
          <w:hyperlink w:anchor="_Toc93943431" w:history="1">
            <w:r w:rsidR="000B62E2" w:rsidRPr="000B62E2">
              <w:rPr>
                <w:rStyle w:val="Hyperlink"/>
                <w:noProof/>
              </w:rPr>
              <w:t>FIGURES</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31 \h </w:instrText>
            </w:r>
            <w:r w:rsidR="000B62E2" w:rsidRPr="000B62E2">
              <w:rPr>
                <w:noProof/>
                <w:webHidden/>
              </w:rPr>
            </w:r>
            <w:r w:rsidR="000B62E2" w:rsidRPr="000B62E2">
              <w:rPr>
                <w:noProof/>
                <w:webHidden/>
              </w:rPr>
              <w:fldChar w:fldCharType="separate"/>
            </w:r>
            <w:r w:rsidR="000B62E2" w:rsidRPr="000B62E2">
              <w:rPr>
                <w:noProof/>
                <w:webHidden/>
              </w:rPr>
              <w:t>26</w:t>
            </w:r>
            <w:r w:rsidR="000B62E2" w:rsidRPr="000B62E2">
              <w:rPr>
                <w:noProof/>
                <w:webHidden/>
              </w:rPr>
              <w:fldChar w:fldCharType="end"/>
            </w:r>
          </w:hyperlink>
        </w:p>
        <w:p w14:paraId="6BD4E26C" w14:textId="4A5052F9"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32" w:history="1">
            <w:r w:rsidR="000B62E2" w:rsidRPr="000B62E2">
              <w:rPr>
                <w:rStyle w:val="Hyperlink"/>
                <w:noProof/>
              </w:rPr>
              <w:t>FIGURE A1 (A) Historical trends in the highest Nikkei Stock Average values on 1 January for Japan, and (B) GDP growth rates for Japan, United Kingdom and United States</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32 \h </w:instrText>
            </w:r>
            <w:r w:rsidR="000B62E2" w:rsidRPr="000B62E2">
              <w:rPr>
                <w:noProof/>
                <w:webHidden/>
              </w:rPr>
            </w:r>
            <w:r w:rsidR="000B62E2" w:rsidRPr="000B62E2">
              <w:rPr>
                <w:noProof/>
                <w:webHidden/>
              </w:rPr>
              <w:fldChar w:fldCharType="separate"/>
            </w:r>
            <w:r w:rsidR="000B62E2" w:rsidRPr="000B62E2">
              <w:rPr>
                <w:noProof/>
                <w:webHidden/>
              </w:rPr>
              <w:t>26</w:t>
            </w:r>
            <w:r w:rsidR="000B62E2" w:rsidRPr="000B62E2">
              <w:rPr>
                <w:noProof/>
                <w:webHidden/>
              </w:rPr>
              <w:fldChar w:fldCharType="end"/>
            </w:r>
          </w:hyperlink>
        </w:p>
        <w:p w14:paraId="60FF29AA" w14:textId="029D37D7"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33" w:history="1">
            <w:r w:rsidR="000B62E2" w:rsidRPr="000B62E2">
              <w:rPr>
                <w:rStyle w:val="Hyperlink"/>
                <w:noProof/>
              </w:rPr>
              <w:t xml:space="preserve">FIGURE A2 Inequality (adjusted Gini coefficient) in </w:t>
            </w:r>
            <w:r w:rsidR="000B62E2" w:rsidRPr="000B62E2">
              <w:rPr>
                <w:rStyle w:val="Hyperlink"/>
                <w:noProof/>
                <w:lang w:val="en-GB"/>
              </w:rPr>
              <w:t xml:space="preserve">household </w:t>
            </w:r>
            <w:r w:rsidR="000B62E2" w:rsidRPr="000B62E2">
              <w:rPr>
                <w:rStyle w:val="Hyperlink"/>
                <w:noProof/>
              </w:rPr>
              <w:t>income before and after tax, 1986-2013</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33 \h </w:instrText>
            </w:r>
            <w:r w:rsidR="000B62E2" w:rsidRPr="000B62E2">
              <w:rPr>
                <w:noProof/>
                <w:webHidden/>
              </w:rPr>
            </w:r>
            <w:r w:rsidR="000B62E2" w:rsidRPr="000B62E2">
              <w:rPr>
                <w:noProof/>
                <w:webHidden/>
              </w:rPr>
              <w:fldChar w:fldCharType="separate"/>
            </w:r>
            <w:r w:rsidR="000B62E2" w:rsidRPr="000B62E2">
              <w:rPr>
                <w:noProof/>
                <w:webHidden/>
              </w:rPr>
              <w:t>27</w:t>
            </w:r>
            <w:r w:rsidR="000B62E2" w:rsidRPr="000B62E2">
              <w:rPr>
                <w:noProof/>
                <w:webHidden/>
              </w:rPr>
              <w:fldChar w:fldCharType="end"/>
            </w:r>
          </w:hyperlink>
        </w:p>
        <w:p w14:paraId="37EE5645" w14:textId="310AADA6"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34" w:history="1">
            <w:r w:rsidR="000B62E2" w:rsidRPr="000B62E2">
              <w:rPr>
                <w:rStyle w:val="Hyperlink"/>
                <w:noProof/>
              </w:rPr>
              <w:t xml:space="preserve">FIGURE A3 Prevalence of age- and </w:t>
            </w:r>
            <w:r w:rsidR="000B62E2" w:rsidRPr="000B62E2">
              <w:rPr>
                <w:rStyle w:val="Hyperlink"/>
                <w:rFonts w:eastAsia="Calibri"/>
                <w:noProof/>
              </w:rPr>
              <w:t>gender</w:t>
            </w:r>
            <w:r w:rsidR="000B62E2" w:rsidRPr="000B62E2">
              <w:rPr>
                <w:rStyle w:val="Hyperlink"/>
                <w:noProof/>
              </w:rPr>
              <w:t>-standardized wellbeing and poor health by age-group, 1986-2013</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34 \h </w:instrText>
            </w:r>
            <w:r w:rsidR="000B62E2" w:rsidRPr="000B62E2">
              <w:rPr>
                <w:noProof/>
                <w:webHidden/>
              </w:rPr>
            </w:r>
            <w:r w:rsidR="000B62E2" w:rsidRPr="000B62E2">
              <w:rPr>
                <w:noProof/>
                <w:webHidden/>
              </w:rPr>
              <w:fldChar w:fldCharType="separate"/>
            </w:r>
            <w:r w:rsidR="000B62E2" w:rsidRPr="000B62E2">
              <w:rPr>
                <w:noProof/>
                <w:webHidden/>
              </w:rPr>
              <w:t>28</w:t>
            </w:r>
            <w:r w:rsidR="000B62E2" w:rsidRPr="000B62E2">
              <w:rPr>
                <w:noProof/>
                <w:webHidden/>
              </w:rPr>
              <w:fldChar w:fldCharType="end"/>
            </w:r>
          </w:hyperlink>
        </w:p>
        <w:p w14:paraId="4D70640A" w14:textId="2503518B"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35" w:history="1">
            <w:r w:rsidR="000B62E2" w:rsidRPr="000B62E2">
              <w:rPr>
                <w:rStyle w:val="Hyperlink"/>
                <w:bCs/>
                <w:noProof/>
              </w:rPr>
              <w:t xml:space="preserve">FIGURE A4 </w:t>
            </w:r>
            <w:r w:rsidR="000B62E2" w:rsidRPr="000B62E2">
              <w:rPr>
                <w:rStyle w:val="Hyperlink"/>
                <w:noProof/>
              </w:rPr>
              <w:t>Relative Index of Inequality in wellbeing based on household income after tax by age-group, 1992-2013</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35 \h </w:instrText>
            </w:r>
            <w:r w:rsidR="000B62E2" w:rsidRPr="000B62E2">
              <w:rPr>
                <w:noProof/>
                <w:webHidden/>
              </w:rPr>
            </w:r>
            <w:r w:rsidR="000B62E2" w:rsidRPr="000B62E2">
              <w:rPr>
                <w:noProof/>
                <w:webHidden/>
              </w:rPr>
              <w:fldChar w:fldCharType="separate"/>
            </w:r>
            <w:r w:rsidR="000B62E2" w:rsidRPr="000B62E2">
              <w:rPr>
                <w:noProof/>
                <w:webHidden/>
              </w:rPr>
              <w:t>29</w:t>
            </w:r>
            <w:r w:rsidR="000B62E2" w:rsidRPr="000B62E2">
              <w:rPr>
                <w:noProof/>
                <w:webHidden/>
              </w:rPr>
              <w:fldChar w:fldCharType="end"/>
            </w:r>
          </w:hyperlink>
        </w:p>
        <w:p w14:paraId="6BBABEB4" w14:textId="5E28505D"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36" w:history="1">
            <w:r w:rsidR="000B62E2" w:rsidRPr="000B62E2">
              <w:rPr>
                <w:rStyle w:val="Hyperlink"/>
                <w:bCs/>
                <w:noProof/>
              </w:rPr>
              <w:t xml:space="preserve">FIGURE A5 </w:t>
            </w:r>
            <w:r w:rsidR="000B62E2" w:rsidRPr="000B62E2">
              <w:rPr>
                <w:rStyle w:val="Hyperlink"/>
                <w:noProof/>
              </w:rPr>
              <w:t>Relative Index of Inequality in poor health based on household income after tax for age-group, 1992-2013</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36 \h </w:instrText>
            </w:r>
            <w:r w:rsidR="000B62E2" w:rsidRPr="000B62E2">
              <w:rPr>
                <w:noProof/>
                <w:webHidden/>
              </w:rPr>
            </w:r>
            <w:r w:rsidR="000B62E2" w:rsidRPr="000B62E2">
              <w:rPr>
                <w:noProof/>
                <w:webHidden/>
              </w:rPr>
              <w:fldChar w:fldCharType="separate"/>
            </w:r>
            <w:r w:rsidR="000B62E2" w:rsidRPr="000B62E2">
              <w:rPr>
                <w:noProof/>
                <w:webHidden/>
              </w:rPr>
              <w:t>30</w:t>
            </w:r>
            <w:r w:rsidR="000B62E2" w:rsidRPr="000B62E2">
              <w:rPr>
                <w:noProof/>
                <w:webHidden/>
              </w:rPr>
              <w:fldChar w:fldCharType="end"/>
            </w:r>
          </w:hyperlink>
        </w:p>
        <w:p w14:paraId="7632EEE2" w14:textId="5317C3C4"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37" w:history="1">
            <w:r w:rsidR="000B62E2" w:rsidRPr="000B62E2">
              <w:rPr>
                <w:rStyle w:val="Hyperlink"/>
                <w:rFonts w:eastAsia="Calibri"/>
                <w:noProof/>
                <w:lang w:val="en-GB"/>
              </w:rPr>
              <w:t xml:space="preserve">FIGURE A6 </w:t>
            </w:r>
            <w:r w:rsidR="000B62E2" w:rsidRPr="000B62E2">
              <w:rPr>
                <w:rStyle w:val="Hyperlink"/>
                <w:noProof/>
                <w:lang w:val="en-GB"/>
              </w:rPr>
              <w:t xml:space="preserve">Prevalence of age-standardized wellbeing and poor health by age-group and </w:t>
            </w:r>
            <w:r w:rsidR="000B62E2" w:rsidRPr="000B62E2">
              <w:rPr>
                <w:rStyle w:val="Hyperlink"/>
                <w:rFonts w:eastAsia="Calibri"/>
                <w:noProof/>
              </w:rPr>
              <w:t>gender</w:t>
            </w:r>
            <w:r w:rsidR="000B62E2" w:rsidRPr="000B62E2">
              <w:rPr>
                <w:rStyle w:val="Hyperlink"/>
                <w:noProof/>
                <w:lang w:val="en-GB"/>
              </w:rPr>
              <w:t>,</w:t>
            </w:r>
            <w:r w:rsidR="000B62E2" w:rsidRPr="000B62E2">
              <w:rPr>
                <w:rStyle w:val="Hyperlink"/>
                <w:rFonts w:eastAsia="Calibri"/>
                <w:noProof/>
                <w:lang w:val="en-GB"/>
              </w:rPr>
              <w:t xml:space="preserve"> 1986-2013</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37 \h </w:instrText>
            </w:r>
            <w:r w:rsidR="000B62E2" w:rsidRPr="000B62E2">
              <w:rPr>
                <w:noProof/>
                <w:webHidden/>
              </w:rPr>
            </w:r>
            <w:r w:rsidR="000B62E2" w:rsidRPr="000B62E2">
              <w:rPr>
                <w:noProof/>
                <w:webHidden/>
              </w:rPr>
              <w:fldChar w:fldCharType="separate"/>
            </w:r>
            <w:r w:rsidR="000B62E2" w:rsidRPr="000B62E2">
              <w:rPr>
                <w:noProof/>
                <w:webHidden/>
              </w:rPr>
              <w:t>31</w:t>
            </w:r>
            <w:r w:rsidR="000B62E2" w:rsidRPr="000B62E2">
              <w:rPr>
                <w:noProof/>
                <w:webHidden/>
              </w:rPr>
              <w:fldChar w:fldCharType="end"/>
            </w:r>
          </w:hyperlink>
        </w:p>
        <w:p w14:paraId="1B0338BC" w14:textId="49C1429B"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38" w:history="1">
            <w:r w:rsidR="000B62E2" w:rsidRPr="000B62E2">
              <w:rPr>
                <w:rStyle w:val="Hyperlink"/>
                <w:bCs/>
                <w:noProof/>
              </w:rPr>
              <w:t xml:space="preserve">FIGURE A7 </w:t>
            </w:r>
            <w:r w:rsidR="000B62E2" w:rsidRPr="000B62E2">
              <w:rPr>
                <w:rStyle w:val="Hyperlink"/>
                <w:noProof/>
              </w:rPr>
              <w:t xml:space="preserve">Slope Index of Inequality in wellbeing based on household income after tax for age-group and </w:t>
            </w:r>
            <w:r w:rsidR="000B62E2" w:rsidRPr="000B62E2">
              <w:rPr>
                <w:rStyle w:val="Hyperlink"/>
                <w:bCs/>
                <w:noProof/>
              </w:rPr>
              <w:t>gender</w:t>
            </w:r>
            <w:r w:rsidR="000B62E2" w:rsidRPr="000B62E2">
              <w:rPr>
                <w:rStyle w:val="Hyperlink"/>
                <w:noProof/>
              </w:rPr>
              <w:t>, 1992-2013</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38 \h </w:instrText>
            </w:r>
            <w:r w:rsidR="000B62E2" w:rsidRPr="000B62E2">
              <w:rPr>
                <w:noProof/>
                <w:webHidden/>
              </w:rPr>
            </w:r>
            <w:r w:rsidR="000B62E2" w:rsidRPr="000B62E2">
              <w:rPr>
                <w:noProof/>
                <w:webHidden/>
              </w:rPr>
              <w:fldChar w:fldCharType="separate"/>
            </w:r>
            <w:r w:rsidR="000B62E2" w:rsidRPr="000B62E2">
              <w:rPr>
                <w:noProof/>
                <w:webHidden/>
              </w:rPr>
              <w:t>32</w:t>
            </w:r>
            <w:r w:rsidR="000B62E2" w:rsidRPr="000B62E2">
              <w:rPr>
                <w:noProof/>
                <w:webHidden/>
              </w:rPr>
              <w:fldChar w:fldCharType="end"/>
            </w:r>
          </w:hyperlink>
        </w:p>
        <w:p w14:paraId="65A435AC" w14:textId="2D88D3B8"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39" w:history="1">
            <w:r w:rsidR="000B62E2" w:rsidRPr="000B62E2">
              <w:rPr>
                <w:rStyle w:val="Hyperlink"/>
                <w:bCs/>
                <w:noProof/>
              </w:rPr>
              <w:t xml:space="preserve">FIGURE A8 </w:t>
            </w:r>
            <w:r w:rsidR="000B62E2" w:rsidRPr="000B62E2">
              <w:rPr>
                <w:rStyle w:val="Hyperlink"/>
                <w:noProof/>
              </w:rPr>
              <w:t xml:space="preserve">Slope Index of Inequality in poor health based on household income after tax for age-group and </w:t>
            </w:r>
            <w:r w:rsidR="000B62E2" w:rsidRPr="000B62E2">
              <w:rPr>
                <w:rStyle w:val="Hyperlink"/>
                <w:bCs/>
                <w:noProof/>
              </w:rPr>
              <w:t>gender</w:t>
            </w:r>
            <w:r w:rsidR="000B62E2" w:rsidRPr="000B62E2">
              <w:rPr>
                <w:rStyle w:val="Hyperlink"/>
                <w:noProof/>
              </w:rPr>
              <w:t>, 1992-2013</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39 \h </w:instrText>
            </w:r>
            <w:r w:rsidR="000B62E2" w:rsidRPr="000B62E2">
              <w:rPr>
                <w:noProof/>
                <w:webHidden/>
              </w:rPr>
            </w:r>
            <w:r w:rsidR="000B62E2" w:rsidRPr="000B62E2">
              <w:rPr>
                <w:noProof/>
                <w:webHidden/>
              </w:rPr>
              <w:fldChar w:fldCharType="separate"/>
            </w:r>
            <w:r w:rsidR="000B62E2" w:rsidRPr="000B62E2">
              <w:rPr>
                <w:noProof/>
                <w:webHidden/>
              </w:rPr>
              <w:t>33</w:t>
            </w:r>
            <w:r w:rsidR="000B62E2" w:rsidRPr="000B62E2">
              <w:rPr>
                <w:noProof/>
                <w:webHidden/>
              </w:rPr>
              <w:fldChar w:fldCharType="end"/>
            </w:r>
          </w:hyperlink>
        </w:p>
        <w:p w14:paraId="67ABFC38" w14:textId="57BD4442"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40" w:history="1">
            <w:r w:rsidR="000B62E2" w:rsidRPr="000B62E2">
              <w:rPr>
                <w:rStyle w:val="Hyperlink"/>
                <w:bCs/>
                <w:noProof/>
              </w:rPr>
              <w:t xml:space="preserve">FIGURE A9 </w:t>
            </w:r>
            <w:r w:rsidR="000B62E2" w:rsidRPr="000B62E2">
              <w:rPr>
                <w:rStyle w:val="Hyperlink"/>
                <w:noProof/>
              </w:rPr>
              <w:t xml:space="preserve">Relative Index of Inequality in wellbeing based on household income after tax for age-group and </w:t>
            </w:r>
            <w:r w:rsidR="000B62E2" w:rsidRPr="000B62E2">
              <w:rPr>
                <w:rStyle w:val="Hyperlink"/>
                <w:bCs/>
                <w:noProof/>
              </w:rPr>
              <w:t>gender</w:t>
            </w:r>
            <w:r w:rsidR="000B62E2" w:rsidRPr="000B62E2">
              <w:rPr>
                <w:rStyle w:val="Hyperlink"/>
                <w:noProof/>
              </w:rPr>
              <w:t>, 1992-2013</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40 \h </w:instrText>
            </w:r>
            <w:r w:rsidR="000B62E2" w:rsidRPr="000B62E2">
              <w:rPr>
                <w:noProof/>
                <w:webHidden/>
              </w:rPr>
            </w:r>
            <w:r w:rsidR="000B62E2" w:rsidRPr="000B62E2">
              <w:rPr>
                <w:noProof/>
                <w:webHidden/>
              </w:rPr>
              <w:fldChar w:fldCharType="separate"/>
            </w:r>
            <w:r w:rsidR="000B62E2" w:rsidRPr="000B62E2">
              <w:rPr>
                <w:noProof/>
                <w:webHidden/>
              </w:rPr>
              <w:t>34</w:t>
            </w:r>
            <w:r w:rsidR="000B62E2" w:rsidRPr="000B62E2">
              <w:rPr>
                <w:noProof/>
                <w:webHidden/>
              </w:rPr>
              <w:fldChar w:fldCharType="end"/>
            </w:r>
          </w:hyperlink>
        </w:p>
        <w:p w14:paraId="4BF7F065" w14:textId="2DD3ABCD" w:rsidR="000B62E2" w:rsidRPr="000B62E2" w:rsidRDefault="00051EE0">
          <w:pPr>
            <w:pStyle w:val="TOC2"/>
            <w:tabs>
              <w:tab w:val="right" w:leader="dot" w:pos="9062"/>
            </w:tabs>
            <w:rPr>
              <w:rFonts w:asciiTheme="minorHAnsi" w:eastAsiaTheme="minorEastAsia" w:hAnsiTheme="minorHAnsi"/>
              <w:noProof/>
              <w:sz w:val="22"/>
              <w:lang w:val="en-GB" w:eastAsia="ja-JP"/>
            </w:rPr>
          </w:pPr>
          <w:hyperlink w:anchor="_Toc93943441" w:history="1">
            <w:r w:rsidR="000B62E2" w:rsidRPr="000B62E2">
              <w:rPr>
                <w:rStyle w:val="Hyperlink"/>
                <w:bCs/>
                <w:noProof/>
              </w:rPr>
              <w:t xml:space="preserve">FIGURE A10 </w:t>
            </w:r>
            <w:r w:rsidR="000B62E2" w:rsidRPr="000B62E2">
              <w:rPr>
                <w:rStyle w:val="Hyperlink"/>
                <w:noProof/>
              </w:rPr>
              <w:t xml:space="preserve">Relative Index of Inequality in poor health based on household income after tax for age-group and </w:t>
            </w:r>
            <w:r w:rsidR="000B62E2" w:rsidRPr="000B62E2">
              <w:rPr>
                <w:rStyle w:val="Hyperlink"/>
                <w:bCs/>
                <w:noProof/>
              </w:rPr>
              <w:t>gender</w:t>
            </w:r>
            <w:r w:rsidR="000B62E2" w:rsidRPr="000B62E2">
              <w:rPr>
                <w:rStyle w:val="Hyperlink"/>
                <w:noProof/>
              </w:rPr>
              <w:t>, 1992-2013</w:t>
            </w:r>
            <w:r w:rsidR="000B62E2" w:rsidRPr="000B62E2">
              <w:rPr>
                <w:noProof/>
                <w:webHidden/>
              </w:rPr>
              <w:tab/>
            </w:r>
            <w:r w:rsidR="000B62E2" w:rsidRPr="000B62E2">
              <w:rPr>
                <w:noProof/>
                <w:webHidden/>
              </w:rPr>
              <w:fldChar w:fldCharType="begin"/>
            </w:r>
            <w:r w:rsidR="000B62E2" w:rsidRPr="000B62E2">
              <w:rPr>
                <w:noProof/>
                <w:webHidden/>
              </w:rPr>
              <w:instrText xml:space="preserve"> PAGEREF _Toc93943441 \h </w:instrText>
            </w:r>
            <w:r w:rsidR="000B62E2" w:rsidRPr="000B62E2">
              <w:rPr>
                <w:noProof/>
                <w:webHidden/>
              </w:rPr>
            </w:r>
            <w:r w:rsidR="000B62E2" w:rsidRPr="000B62E2">
              <w:rPr>
                <w:noProof/>
                <w:webHidden/>
              </w:rPr>
              <w:fldChar w:fldCharType="separate"/>
            </w:r>
            <w:r w:rsidR="000B62E2" w:rsidRPr="000B62E2">
              <w:rPr>
                <w:noProof/>
                <w:webHidden/>
              </w:rPr>
              <w:t>35</w:t>
            </w:r>
            <w:r w:rsidR="000B62E2" w:rsidRPr="000B62E2">
              <w:rPr>
                <w:noProof/>
                <w:webHidden/>
              </w:rPr>
              <w:fldChar w:fldCharType="end"/>
            </w:r>
          </w:hyperlink>
        </w:p>
        <w:p w14:paraId="7ECF20C0" w14:textId="6C8B7EC7" w:rsidR="003455FD" w:rsidRPr="000B62E2" w:rsidRDefault="003455FD">
          <w:r w:rsidRPr="000B62E2">
            <w:rPr>
              <w:b/>
              <w:bCs/>
              <w:noProof/>
            </w:rPr>
            <w:fldChar w:fldCharType="end"/>
          </w:r>
        </w:p>
      </w:sdtContent>
    </w:sdt>
    <w:p w14:paraId="4AA57993" w14:textId="77777777" w:rsidR="003455FD" w:rsidRPr="000B62E2" w:rsidRDefault="003455FD" w:rsidP="006E5356">
      <w:pPr>
        <w:rPr>
          <w:b/>
        </w:rPr>
      </w:pPr>
    </w:p>
    <w:p w14:paraId="341BEC46" w14:textId="313F9304" w:rsidR="00F64605" w:rsidRPr="000B62E2" w:rsidRDefault="00F64605" w:rsidP="00AD1AE3">
      <w:r w:rsidRPr="000B62E2">
        <w:br w:type="page"/>
      </w:r>
    </w:p>
    <w:p w14:paraId="70F80DD8" w14:textId="4F447689" w:rsidR="00AD1AE3" w:rsidRPr="000B62E2" w:rsidRDefault="00010003" w:rsidP="00FA4864">
      <w:pPr>
        <w:pStyle w:val="Heading1"/>
      </w:pPr>
      <w:bookmarkStart w:id="2" w:name="_Toc93943406"/>
      <w:r w:rsidRPr="000B62E2">
        <w:lastRenderedPageBreak/>
        <w:t>TEXT</w:t>
      </w:r>
      <w:bookmarkEnd w:id="2"/>
    </w:p>
    <w:p w14:paraId="1084387E" w14:textId="77094730" w:rsidR="0085168D" w:rsidRPr="000B62E2" w:rsidRDefault="0085168D" w:rsidP="00E71B83">
      <w:pPr>
        <w:pStyle w:val="Heading2"/>
        <w:rPr>
          <w:bCs/>
        </w:rPr>
      </w:pPr>
      <w:bookmarkStart w:id="3" w:name="textA1"/>
      <w:bookmarkStart w:id="4" w:name="_Toc93943407"/>
      <w:r w:rsidRPr="000B62E2">
        <w:rPr>
          <w:bCs/>
        </w:rPr>
        <w:t>A1</w:t>
      </w:r>
      <w:r w:rsidR="0048783B" w:rsidRPr="000B62E2">
        <w:rPr>
          <w:bCs/>
        </w:rPr>
        <w:t xml:space="preserve"> </w:t>
      </w:r>
      <w:bookmarkEnd w:id="3"/>
      <w:r w:rsidR="0048783B" w:rsidRPr="000B62E2">
        <w:t xml:space="preserve">Description of </w:t>
      </w:r>
      <w:r w:rsidR="00372371" w:rsidRPr="000B62E2">
        <w:rPr>
          <w:lang w:val="en-GB"/>
        </w:rPr>
        <w:t xml:space="preserve">the Comprehensive Survey of Living Conditions (CSLC) </w:t>
      </w:r>
      <w:r w:rsidR="0048783B" w:rsidRPr="000B62E2">
        <w:t>survey</w:t>
      </w:r>
      <w:bookmarkEnd w:id="4"/>
      <w:r w:rsidR="0048783B" w:rsidRPr="000B62E2">
        <w:t xml:space="preserve"> </w:t>
      </w:r>
    </w:p>
    <w:p w14:paraId="7EB69661" w14:textId="7CEDF54D" w:rsidR="0085168D" w:rsidRPr="000B62E2" w:rsidRDefault="0085168D" w:rsidP="0085168D">
      <w:pPr>
        <w:rPr>
          <w:lang w:val="en-GB"/>
        </w:rPr>
      </w:pPr>
      <w:r w:rsidRPr="000B62E2">
        <w:rPr>
          <w:lang w:val="en-GB"/>
        </w:rPr>
        <w:t xml:space="preserve">CSLC employs multi-stage stratified random cluster sampling with the primary sampling unit being census </w:t>
      </w:r>
      <w:r w:rsidR="0048783B" w:rsidRPr="000B62E2">
        <w:rPr>
          <w:lang w:val="en-GB"/>
        </w:rPr>
        <w:t>e</w:t>
      </w:r>
      <w:r w:rsidRPr="000B62E2">
        <w:rPr>
          <w:lang w:val="en-GB"/>
        </w:rPr>
        <w:t xml:space="preserve">numeration </w:t>
      </w:r>
      <w:r w:rsidR="0048783B" w:rsidRPr="000B62E2">
        <w:rPr>
          <w:lang w:val="en-GB"/>
        </w:rPr>
        <w:t>d</w:t>
      </w:r>
      <w:r w:rsidRPr="000B62E2">
        <w:rPr>
          <w:lang w:val="en-GB"/>
        </w:rPr>
        <w:t xml:space="preserve">istricts (EDs) which divide Japan into approximately one million areas. After stratifying by prefectures and large cities, 5000 EDs were randomly selected. All households and household members living in these areas were approached to complete the Demography &amp; Health questionnaire. The response rate was 96% in 1986 declining to 80% in 2013. A sub-sample residing in approximately 2000 randomly selected EDs was administered the Income &amp; Saving questionnaire. Response rates for this subset are not available for the first three waves, thereafter ranging between 85% and 68%. Over the study period, no major changes occurred in the sampling procedure apart from exclusion of one prefecture in 1995 due to an earthquake. </w:t>
      </w:r>
    </w:p>
    <w:p w14:paraId="3EE5482A" w14:textId="1AED8924" w:rsidR="00AD1AE3" w:rsidRPr="000B62E2" w:rsidRDefault="00AD1AE3" w:rsidP="00E244AD">
      <w:pPr>
        <w:spacing w:after="0"/>
        <w:ind w:left="720" w:hanging="720"/>
        <w:rPr>
          <w:b/>
          <w:bCs/>
        </w:rPr>
      </w:pPr>
    </w:p>
    <w:p w14:paraId="7D0E47B3" w14:textId="77777777" w:rsidR="00AD1AE3" w:rsidRPr="000B62E2" w:rsidRDefault="00AD1AE3" w:rsidP="00AD1AE3">
      <w:pPr>
        <w:rPr>
          <w:b/>
          <w:bCs/>
        </w:rPr>
      </w:pPr>
    </w:p>
    <w:p w14:paraId="45C25586" w14:textId="77777777" w:rsidR="00825774" w:rsidRPr="000B62E2" w:rsidRDefault="00825774">
      <w:pPr>
        <w:spacing w:after="160"/>
        <w:rPr>
          <w:rFonts w:eastAsia="Calibri" w:cs="Times New Roman"/>
          <w:b/>
          <w:bCs/>
          <w:lang w:val="en-GB"/>
        </w:rPr>
      </w:pPr>
    </w:p>
    <w:p w14:paraId="01D25DBA" w14:textId="77777777" w:rsidR="00825774" w:rsidRPr="000B62E2" w:rsidRDefault="00825774">
      <w:pPr>
        <w:spacing w:after="160"/>
        <w:rPr>
          <w:rFonts w:eastAsia="Calibri" w:cs="Times New Roman"/>
          <w:b/>
          <w:bCs/>
          <w:lang w:val="en-GB"/>
        </w:rPr>
      </w:pPr>
    </w:p>
    <w:p w14:paraId="1DE5305F" w14:textId="77777777" w:rsidR="00825774" w:rsidRPr="000B62E2" w:rsidRDefault="00825774">
      <w:pPr>
        <w:spacing w:after="160"/>
        <w:rPr>
          <w:rFonts w:eastAsia="Calibri" w:cs="Times New Roman"/>
          <w:b/>
          <w:bCs/>
          <w:lang w:val="en-GB"/>
        </w:rPr>
      </w:pPr>
    </w:p>
    <w:p w14:paraId="75BD8631" w14:textId="77777777" w:rsidR="00825774" w:rsidRPr="000B62E2" w:rsidRDefault="00825774">
      <w:pPr>
        <w:spacing w:after="160"/>
        <w:rPr>
          <w:rFonts w:eastAsia="Calibri" w:cs="Times New Roman"/>
          <w:b/>
          <w:bCs/>
          <w:lang w:val="en-GB"/>
        </w:rPr>
      </w:pPr>
    </w:p>
    <w:p w14:paraId="4F231BC3" w14:textId="77777777" w:rsidR="00825774" w:rsidRPr="000B62E2" w:rsidRDefault="00825774">
      <w:pPr>
        <w:spacing w:after="160"/>
        <w:rPr>
          <w:rFonts w:eastAsia="Calibri" w:cs="Times New Roman"/>
          <w:b/>
          <w:bCs/>
          <w:lang w:val="en-GB"/>
        </w:rPr>
      </w:pPr>
    </w:p>
    <w:p w14:paraId="6DEAB2BB" w14:textId="77777777" w:rsidR="00825774" w:rsidRPr="000B62E2" w:rsidRDefault="00825774">
      <w:pPr>
        <w:spacing w:after="160"/>
        <w:rPr>
          <w:rFonts w:eastAsia="Calibri" w:cs="Times New Roman"/>
          <w:b/>
          <w:bCs/>
          <w:lang w:val="en-GB"/>
        </w:rPr>
      </w:pPr>
    </w:p>
    <w:p w14:paraId="70E8FC52" w14:textId="77777777" w:rsidR="00825774" w:rsidRPr="000B62E2" w:rsidRDefault="00825774">
      <w:pPr>
        <w:spacing w:after="160"/>
        <w:rPr>
          <w:rFonts w:eastAsia="Calibri" w:cs="Times New Roman"/>
          <w:b/>
          <w:bCs/>
          <w:lang w:val="en-GB"/>
        </w:rPr>
      </w:pPr>
    </w:p>
    <w:p w14:paraId="5FA874D0" w14:textId="77777777" w:rsidR="00825774" w:rsidRPr="000B62E2" w:rsidRDefault="00825774">
      <w:pPr>
        <w:spacing w:after="160"/>
        <w:rPr>
          <w:rFonts w:eastAsia="Calibri" w:cs="Times New Roman"/>
          <w:b/>
          <w:bCs/>
          <w:lang w:val="en-GB"/>
        </w:rPr>
      </w:pPr>
    </w:p>
    <w:p w14:paraId="0823C191" w14:textId="2E1C3565" w:rsidR="00825774" w:rsidRDefault="00825774">
      <w:pPr>
        <w:spacing w:after="160"/>
        <w:rPr>
          <w:rFonts w:eastAsia="Calibri" w:cs="Times New Roman"/>
          <w:b/>
          <w:bCs/>
          <w:lang w:val="en-GB"/>
        </w:rPr>
      </w:pPr>
    </w:p>
    <w:p w14:paraId="0B39318C" w14:textId="5DB181BA" w:rsidR="006738F8" w:rsidRDefault="006738F8">
      <w:pPr>
        <w:spacing w:after="160"/>
        <w:rPr>
          <w:rFonts w:eastAsia="Calibri" w:cs="Times New Roman"/>
          <w:b/>
          <w:bCs/>
          <w:lang w:val="en-GB"/>
        </w:rPr>
      </w:pPr>
    </w:p>
    <w:p w14:paraId="7DCAB6DA" w14:textId="75058AA4" w:rsidR="006738F8" w:rsidRDefault="006738F8">
      <w:pPr>
        <w:spacing w:after="160"/>
        <w:rPr>
          <w:rFonts w:eastAsia="Calibri" w:cs="Times New Roman"/>
          <w:b/>
          <w:bCs/>
          <w:lang w:val="en-GB"/>
        </w:rPr>
      </w:pPr>
    </w:p>
    <w:p w14:paraId="70A4B687" w14:textId="3D794DB0" w:rsidR="006738F8" w:rsidRDefault="006738F8">
      <w:pPr>
        <w:spacing w:after="160"/>
        <w:rPr>
          <w:rFonts w:eastAsia="Calibri" w:cs="Times New Roman"/>
          <w:b/>
          <w:bCs/>
          <w:lang w:val="en-GB"/>
        </w:rPr>
      </w:pPr>
    </w:p>
    <w:p w14:paraId="71A634DF" w14:textId="1D8D0D19" w:rsidR="006738F8" w:rsidRDefault="006738F8">
      <w:pPr>
        <w:spacing w:after="160"/>
        <w:rPr>
          <w:rFonts w:eastAsia="Calibri" w:cs="Times New Roman"/>
          <w:b/>
          <w:bCs/>
          <w:lang w:val="en-GB"/>
        </w:rPr>
      </w:pPr>
    </w:p>
    <w:p w14:paraId="473C409D" w14:textId="3F0B9108" w:rsidR="006738F8" w:rsidRDefault="006738F8">
      <w:pPr>
        <w:spacing w:after="160"/>
        <w:rPr>
          <w:rFonts w:eastAsia="Calibri" w:cs="Times New Roman"/>
          <w:b/>
          <w:bCs/>
          <w:lang w:val="en-GB"/>
        </w:rPr>
      </w:pPr>
    </w:p>
    <w:p w14:paraId="39C7C4C3" w14:textId="59359A39" w:rsidR="006738F8" w:rsidRDefault="006738F8">
      <w:pPr>
        <w:spacing w:after="160"/>
        <w:rPr>
          <w:rFonts w:eastAsia="Calibri" w:cs="Times New Roman"/>
          <w:b/>
          <w:bCs/>
          <w:lang w:val="en-GB"/>
        </w:rPr>
      </w:pPr>
    </w:p>
    <w:p w14:paraId="786A726B" w14:textId="09BC7E09" w:rsidR="006738F8" w:rsidRDefault="006738F8">
      <w:pPr>
        <w:spacing w:after="160"/>
        <w:rPr>
          <w:rFonts w:eastAsia="Calibri" w:cs="Times New Roman"/>
          <w:b/>
          <w:bCs/>
          <w:lang w:val="en-GB"/>
        </w:rPr>
      </w:pPr>
    </w:p>
    <w:p w14:paraId="1F3BD7D8" w14:textId="2E7E1978" w:rsidR="006738F8" w:rsidRDefault="006738F8">
      <w:pPr>
        <w:spacing w:after="160"/>
        <w:rPr>
          <w:rFonts w:eastAsia="Calibri" w:cs="Times New Roman"/>
          <w:b/>
          <w:bCs/>
          <w:lang w:val="en-GB"/>
        </w:rPr>
      </w:pPr>
    </w:p>
    <w:p w14:paraId="36A3D767" w14:textId="04411F89" w:rsidR="006738F8" w:rsidRDefault="006738F8">
      <w:pPr>
        <w:spacing w:after="160"/>
        <w:rPr>
          <w:rFonts w:eastAsia="Calibri" w:cs="Times New Roman"/>
          <w:b/>
          <w:bCs/>
          <w:lang w:val="en-GB"/>
        </w:rPr>
      </w:pPr>
    </w:p>
    <w:p w14:paraId="516375DA" w14:textId="56893DB2" w:rsidR="006738F8" w:rsidRDefault="006738F8">
      <w:pPr>
        <w:spacing w:after="160"/>
        <w:rPr>
          <w:rFonts w:eastAsia="Calibri" w:cs="Times New Roman"/>
          <w:b/>
          <w:bCs/>
          <w:lang w:val="en-GB"/>
        </w:rPr>
      </w:pPr>
    </w:p>
    <w:p w14:paraId="6A10CB4D" w14:textId="469221DF" w:rsidR="006738F8" w:rsidRDefault="006738F8">
      <w:pPr>
        <w:spacing w:after="160"/>
        <w:rPr>
          <w:rFonts w:eastAsia="Calibri" w:cs="Times New Roman"/>
          <w:b/>
          <w:bCs/>
          <w:lang w:val="en-GB"/>
        </w:rPr>
      </w:pPr>
    </w:p>
    <w:p w14:paraId="6F2A34E3" w14:textId="02341D38" w:rsidR="006738F8" w:rsidRDefault="006738F8">
      <w:pPr>
        <w:spacing w:after="160"/>
        <w:rPr>
          <w:rFonts w:eastAsia="Calibri" w:cs="Times New Roman"/>
          <w:b/>
          <w:bCs/>
          <w:lang w:val="en-GB"/>
        </w:rPr>
      </w:pPr>
    </w:p>
    <w:p w14:paraId="24519356" w14:textId="1C613283" w:rsidR="006738F8" w:rsidRDefault="006738F8">
      <w:pPr>
        <w:spacing w:after="160"/>
        <w:rPr>
          <w:rFonts w:eastAsia="Calibri" w:cs="Times New Roman"/>
          <w:b/>
          <w:bCs/>
          <w:lang w:val="en-GB"/>
        </w:rPr>
      </w:pPr>
    </w:p>
    <w:p w14:paraId="57DB873B" w14:textId="3033B27D" w:rsidR="006738F8" w:rsidRDefault="006738F8">
      <w:pPr>
        <w:spacing w:after="160"/>
        <w:rPr>
          <w:rFonts w:eastAsia="Calibri" w:cs="Times New Roman"/>
          <w:b/>
          <w:bCs/>
          <w:lang w:val="en-GB"/>
        </w:rPr>
      </w:pPr>
    </w:p>
    <w:p w14:paraId="4A5335E2" w14:textId="3271D7F3" w:rsidR="006738F8" w:rsidRDefault="006738F8">
      <w:pPr>
        <w:spacing w:after="160"/>
        <w:rPr>
          <w:rFonts w:eastAsia="Calibri" w:cs="Times New Roman"/>
          <w:b/>
          <w:bCs/>
          <w:lang w:val="en-GB"/>
        </w:rPr>
      </w:pPr>
    </w:p>
    <w:p w14:paraId="54766230" w14:textId="5990C2F1" w:rsidR="006738F8" w:rsidRDefault="006738F8">
      <w:pPr>
        <w:spacing w:after="160"/>
        <w:rPr>
          <w:rFonts w:eastAsia="Calibri" w:cs="Times New Roman"/>
          <w:b/>
          <w:bCs/>
          <w:lang w:val="en-GB"/>
        </w:rPr>
      </w:pPr>
    </w:p>
    <w:p w14:paraId="21937883" w14:textId="7F70DED5" w:rsidR="006738F8" w:rsidRDefault="006738F8">
      <w:pPr>
        <w:spacing w:after="160"/>
        <w:rPr>
          <w:rFonts w:eastAsia="Calibri" w:cs="Times New Roman"/>
          <w:b/>
          <w:bCs/>
          <w:lang w:val="en-GB"/>
        </w:rPr>
      </w:pPr>
    </w:p>
    <w:p w14:paraId="28219ACD" w14:textId="77777777" w:rsidR="006738F8" w:rsidRPr="000B62E2" w:rsidRDefault="006738F8">
      <w:pPr>
        <w:spacing w:after="160"/>
        <w:rPr>
          <w:rFonts w:eastAsia="Calibri" w:cs="Times New Roman"/>
          <w:b/>
          <w:bCs/>
          <w:lang w:val="en-GB"/>
        </w:rPr>
      </w:pPr>
    </w:p>
    <w:p w14:paraId="13D3C287" w14:textId="4752E4CA" w:rsidR="00AD1AE3" w:rsidRPr="000B62E2" w:rsidRDefault="00825774">
      <w:pPr>
        <w:spacing w:after="160"/>
        <w:rPr>
          <w:rFonts w:eastAsia="Calibri" w:cs="Times New Roman"/>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AD1AE3" w:rsidRPr="000B62E2">
        <w:rPr>
          <w:rFonts w:eastAsia="Calibri" w:cs="Times New Roman"/>
          <w:lang w:val="en-GB"/>
        </w:rPr>
        <w:br w:type="page"/>
      </w:r>
    </w:p>
    <w:p w14:paraId="50CE5E21" w14:textId="237E86DD" w:rsidR="00C45C86" w:rsidRPr="000B62E2" w:rsidRDefault="00C45C86" w:rsidP="00C45C86">
      <w:pPr>
        <w:pStyle w:val="Heading1"/>
        <w:rPr>
          <w:lang w:val="en-GB"/>
        </w:rPr>
      </w:pPr>
      <w:bookmarkStart w:id="5" w:name="reference_list_main_text1"/>
      <w:bookmarkStart w:id="6" w:name="tableA1"/>
      <w:bookmarkStart w:id="7" w:name="_Toc93943408"/>
      <w:bookmarkEnd w:id="5"/>
      <w:bookmarkEnd w:id="6"/>
      <w:r w:rsidRPr="000B62E2">
        <w:rPr>
          <w:lang w:val="en-GB"/>
        </w:rPr>
        <w:lastRenderedPageBreak/>
        <w:t>TABLES</w:t>
      </w:r>
      <w:bookmarkEnd w:id="7"/>
    </w:p>
    <w:p w14:paraId="0E574487" w14:textId="01ECB8BF" w:rsidR="00C566BA" w:rsidRPr="000B62E2" w:rsidRDefault="00E83781" w:rsidP="00F056AD">
      <w:pPr>
        <w:pStyle w:val="Heading2"/>
        <w:rPr>
          <w:b w:val="0"/>
          <w:lang w:val="en-GB"/>
        </w:rPr>
      </w:pPr>
      <w:bookmarkStart w:id="8" w:name="_Toc93943409"/>
      <w:r w:rsidRPr="000B62E2">
        <w:rPr>
          <w:lang w:val="en-GB"/>
        </w:rPr>
        <w:t>TABLE</w:t>
      </w:r>
      <w:r w:rsidR="00C566BA" w:rsidRPr="000B62E2">
        <w:rPr>
          <w:lang w:val="en-GB"/>
        </w:rPr>
        <w:t xml:space="preserve"> A1 </w:t>
      </w:r>
      <w:bookmarkStart w:id="9" w:name="_Hlk47219446"/>
      <w:r w:rsidR="00C566BA" w:rsidRPr="000B62E2">
        <w:rPr>
          <w:lang w:val="en-GB"/>
        </w:rPr>
        <w:t>Adjusted Gini coefficients for household income</w:t>
      </w:r>
      <w:r w:rsidR="0019021D" w:rsidRPr="000B62E2">
        <w:rPr>
          <w:lang w:val="en-GB"/>
        </w:rPr>
        <w:t xml:space="preserve"> before and after tax, 1986-</w:t>
      </w:r>
      <w:r w:rsidR="00C566BA" w:rsidRPr="000B62E2">
        <w:rPr>
          <w:lang w:val="en-GB"/>
        </w:rPr>
        <w:t>2013</w:t>
      </w:r>
      <w:bookmarkEnd w:id="8"/>
    </w:p>
    <w:tbl>
      <w:tblPr>
        <w:tblStyle w:val="Style1"/>
        <w:tblW w:w="9038" w:type="dxa"/>
        <w:tblLayout w:type="fixed"/>
        <w:tblLook w:val="04A0" w:firstRow="1" w:lastRow="0" w:firstColumn="1" w:lastColumn="0" w:noHBand="0" w:noVBand="1"/>
      </w:tblPr>
      <w:tblGrid>
        <w:gridCol w:w="2794"/>
        <w:gridCol w:w="3079"/>
        <w:gridCol w:w="3165"/>
      </w:tblGrid>
      <w:tr w:rsidR="00C566BA" w:rsidRPr="000B62E2" w14:paraId="20C9B587" w14:textId="77777777" w:rsidTr="0074379E">
        <w:trPr>
          <w:cnfStyle w:val="100000000000" w:firstRow="1" w:lastRow="0" w:firstColumn="0" w:lastColumn="0" w:oddVBand="0" w:evenVBand="0" w:oddHBand="0" w:evenHBand="0" w:firstRowFirstColumn="0" w:firstRowLastColumn="0" w:lastRowFirstColumn="0" w:lastRowLastColumn="0"/>
          <w:trHeight w:val="20"/>
        </w:trPr>
        <w:tc>
          <w:tcPr>
            <w:tcW w:w="2794" w:type="dxa"/>
          </w:tcPr>
          <w:bookmarkEnd w:id="9"/>
          <w:p w14:paraId="44ECB63A" w14:textId="77777777" w:rsidR="00C566BA" w:rsidRPr="000B62E2" w:rsidRDefault="00C566BA" w:rsidP="00025411">
            <w:pPr>
              <w:spacing w:after="0"/>
              <w:rPr>
                <w:rFonts w:cs="Times New Roman"/>
                <w:b/>
              </w:rPr>
            </w:pPr>
            <w:r w:rsidRPr="000B62E2">
              <w:rPr>
                <w:rFonts w:cs="Times New Roman"/>
                <w:b/>
              </w:rPr>
              <w:t xml:space="preserve">Household income </w:t>
            </w:r>
          </w:p>
        </w:tc>
        <w:tc>
          <w:tcPr>
            <w:tcW w:w="3079" w:type="dxa"/>
          </w:tcPr>
          <w:p w14:paraId="481797FA" w14:textId="77777777" w:rsidR="00C566BA" w:rsidRPr="000B62E2" w:rsidRDefault="00C566BA" w:rsidP="00025411">
            <w:pPr>
              <w:spacing w:after="0"/>
              <w:rPr>
                <w:rFonts w:cs="Times New Roman"/>
                <w:b/>
              </w:rPr>
            </w:pPr>
            <w:r w:rsidRPr="000B62E2">
              <w:rPr>
                <w:rFonts w:cs="Times New Roman"/>
                <w:b/>
              </w:rPr>
              <w:t>Before tax</w:t>
            </w:r>
          </w:p>
        </w:tc>
        <w:tc>
          <w:tcPr>
            <w:tcW w:w="3165" w:type="dxa"/>
          </w:tcPr>
          <w:p w14:paraId="4C2E218B" w14:textId="77777777" w:rsidR="00C566BA" w:rsidRPr="000B62E2" w:rsidRDefault="00C566BA" w:rsidP="00025411">
            <w:pPr>
              <w:spacing w:after="0"/>
              <w:rPr>
                <w:rFonts w:cs="Times New Roman"/>
                <w:b/>
              </w:rPr>
            </w:pPr>
            <w:r w:rsidRPr="000B62E2">
              <w:rPr>
                <w:rFonts w:cs="Times New Roman"/>
                <w:b/>
              </w:rPr>
              <w:t>After tax</w:t>
            </w:r>
          </w:p>
        </w:tc>
      </w:tr>
      <w:tr w:rsidR="00C566BA" w:rsidRPr="000B62E2" w14:paraId="341E13F7" w14:textId="77777777" w:rsidTr="0074379E">
        <w:trPr>
          <w:trHeight w:val="20"/>
        </w:trPr>
        <w:tc>
          <w:tcPr>
            <w:tcW w:w="2794" w:type="dxa"/>
          </w:tcPr>
          <w:p w14:paraId="7545C253" w14:textId="77777777" w:rsidR="00C566BA" w:rsidRPr="000B62E2" w:rsidRDefault="00C566BA" w:rsidP="00025411">
            <w:pPr>
              <w:spacing w:after="0"/>
              <w:rPr>
                <w:rFonts w:cs="Times New Roman"/>
                <w:sz w:val="8"/>
                <w:szCs w:val="8"/>
              </w:rPr>
            </w:pPr>
            <w:r w:rsidRPr="000B62E2">
              <w:rPr>
                <w:rFonts w:eastAsia="Calibri" w:cs="Times New Roman"/>
                <w:sz w:val="8"/>
                <w:szCs w:val="8"/>
              </w:rPr>
              <w:t xml:space="preserve"> </w:t>
            </w:r>
          </w:p>
        </w:tc>
        <w:tc>
          <w:tcPr>
            <w:tcW w:w="3079" w:type="dxa"/>
          </w:tcPr>
          <w:p w14:paraId="103CD288" w14:textId="77777777" w:rsidR="00C566BA" w:rsidRPr="000B62E2" w:rsidRDefault="00C566BA" w:rsidP="00025411">
            <w:pPr>
              <w:spacing w:after="0"/>
              <w:rPr>
                <w:rFonts w:cs="Times New Roman"/>
                <w:sz w:val="8"/>
                <w:szCs w:val="8"/>
              </w:rPr>
            </w:pPr>
          </w:p>
        </w:tc>
        <w:tc>
          <w:tcPr>
            <w:tcW w:w="3165" w:type="dxa"/>
          </w:tcPr>
          <w:p w14:paraId="08655FEF" w14:textId="77777777" w:rsidR="00C566BA" w:rsidRPr="000B62E2" w:rsidRDefault="00C566BA" w:rsidP="00025411">
            <w:pPr>
              <w:spacing w:after="0"/>
              <w:rPr>
                <w:rFonts w:cs="Times New Roman"/>
                <w:sz w:val="8"/>
                <w:szCs w:val="8"/>
              </w:rPr>
            </w:pPr>
          </w:p>
        </w:tc>
      </w:tr>
      <w:tr w:rsidR="008F59B3" w:rsidRPr="000B62E2" w14:paraId="6A16786C" w14:textId="77777777" w:rsidTr="0074379E">
        <w:trPr>
          <w:trHeight w:val="20"/>
        </w:trPr>
        <w:tc>
          <w:tcPr>
            <w:tcW w:w="2794" w:type="dxa"/>
          </w:tcPr>
          <w:p w14:paraId="00F0B0CB" w14:textId="77777777" w:rsidR="008F59B3" w:rsidRPr="000B62E2" w:rsidRDefault="008F59B3" w:rsidP="008F59B3">
            <w:pPr>
              <w:pStyle w:val="Tabletext"/>
            </w:pPr>
            <w:r w:rsidRPr="000B62E2">
              <w:t>1986</w:t>
            </w:r>
          </w:p>
        </w:tc>
        <w:tc>
          <w:tcPr>
            <w:tcW w:w="3079" w:type="dxa"/>
          </w:tcPr>
          <w:p w14:paraId="2CBB08DB" w14:textId="2F6EFC04" w:rsidR="008F59B3" w:rsidRPr="000B62E2" w:rsidRDefault="008F59B3" w:rsidP="008F59B3">
            <w:pPr>
              <w:pStyle w:val="Tabletext"/>
            </w:pPr>
            <w:r w:rsidRPr="000B62E2">
              <w:t>0</w:t>
            </w:r>
            <w:r w:rsidR="009907FC">
              <w:t>.</w:t>
            </w:r>
            <w:r w:rsidRPr="000B62E2">
              <w:t>314</w:t>
            </w:r>
          </w:p>
        </w:tc>
        <w:tc>
          <w:tcPr>
            <w:tcW w:w="3165" w:type="dxa"/>
          </w:tcPr>
          <w:p w14:paraId="1E4F7A60" w14:textId="1DA1CFED" w:rsidR="008F59B3" w:rsidRPr="000B62E2" w:rsidRDefault="008F59B3" w:rsidP="008F59B3">
            <w:pPr>
              <w:pStyle w:val="Tabletext"/>
            </w:pPr>
            <w:r w:rsidRPr="000B62E2">
              <w:t>0</w:t>
            </w:r>
            <w:r w:rsidR="009907FC">
              <w:t>.</w:t>
            </w:r>
            <w:r w:rsidRPr="000B62E2">
              <w:t>290</w:t>
            </w:r>
          </w:p>
        </w:tc>
      </w:tr>
      <w:tr w:rsidR="008F59B3" w:rsidRPr="000B62E2" w14:paraId="2DC35FC5" w14:textId="77777777" w:rsidTr="0074379E">
        <w:trPr>
          <w:trHeight w:val="20"/>
        </w:trPr>
        <w:tc>
          <w:tcPr>
            <w:tcW w:w="2794" w:type="dxa"/>
          </w:tcPr>
          <w:p w14:paraId="7B16AAA0" w14:textId="77777777" w:rsidR="008F59B3" w:rsidRPr="000B62E2" w:rsidRDefault="008F59B3" w:rsidP="008F59B3">
            <w:pPr>
              <w:pStyle w:val="Tabletext"/>
            </w:pPr>
            <w:r w:rsidRPr="000B62E2">
              <w:t>1989</w:t>
            </w:r>
          </w:p>
        </w:tc>
        <w:tc>
          <w:tcPr>
            <w:tcW w:w="3079" w:type="dxa"/>
          </w:tcPr>
          <w:p w14:paraId="2F9CA720" w14:textId="4E2B2106" w:rsidR="008F59B3" w:rsidRPr="000B62E2" w:rsidRDefault="008F59B3" w:rsidP="008F59B3">
            <w:pPr>
              <w:pStyle w:val="Tabletext"/>
            </w:pPr>
            <w:r w:rsidRPr="000B62E2">
              <w:t>0</w:t>
            </w:r>
            <w:r w:rsidR="009907FC">
              <w:t>.</w:t>
            </w:r>
            <w:r w:rsidRPr="000B62E2">
              <w:t>323</w:t>
            </w:r>
          </w:p>
        </w:tc>
        <w:tc>
          <w:tcPr>
            <w:tcW w:w="3165" w:type="dxa"/>
          </w:tcPr>
          <w:p w14:paraId="27C438CA" w14:textId="4F5EBF25" w:rsidR="008F59B3" w:rsidRPr="000B62E2" w:rsidRDefault="008F59B3" w:rsidP="008F59B3">
            <w:pPr>
              <w:pStyle w:val="Tabletext"/>
            </w:pPr>
            <w:r w:rsidRPr="000B62E2">
              <w:t>0</w:t>
            </w:r>
            <w:r w:rsidR="009907FC">
              <w:t>.</w:t>
            </w:r>
            <w:r w:rsidRPr="000B62E2">
              <w:t>307</w:t>
            </w:r>
          </w:p>
        </w:tc>
      </w:tr>
      <w:tr w:rsidR="008F59B3" w:rsidRPr="000B62E2" w14:paraId="62D940BC" w14:textId="77777777" w:rsidTr="0074379E">
        <w:trPr>
          <w:trHeight w:val="20"/>
        </w:trPr>
        <w:tc>
          <w:tcPr>
            <w:tcW w:w="2794" w:type="dxa"/>
          </w:tcPr>
          <w:p w14:paraId="3B3DDFDC" w14:textId="77777777" w:rsidR="008F59B3" w:rsidRPr="000B62E2" w:rsidRDefault="008F59B3" w:rsidP="008F59B3">
            <w:pPr>
              <w:pStyle w:val="Tabletext"/>
            </w:pPr>
            <w:r w:rsidRPr="000B62E2">
              <w:t>1992</w:t>
            </w:r>
          </w:p>
        </w:tc>
        <w:tc>
          <w:tcPr>
            <w:tcW w:w="3079" w:type="dxa"/>
          </w:tcPr>
          <w:p w14:paraId="4FC1C5D9" w14:textId="70568D65" w:rsidR="008F59B3" w:rsidRPr="000B62E2" w:rsidRDefault="008F59B3" w:rsidP="008F59B3">
            <w:pPr>
              <w:pStyle w:val="Tabletext"/>
            </w:pPr>
            <w:r w:rsidRPr="000B62E2">
              <w:t>0</w:t>
            </w:r>
            <w:r w:rsidR="009907FC">
              <w:t>.</w:t>
            </w:r>
            <w:r w:rsidRPr="000B62E2">
              <w:t>325</w:t>
            </w:r>
          </w:p>
        </w:tc>
        <w:tc>
          <w:tcPr>
            <w:tcW w:w="3165" w:type="dxa"/>
          </w:tcPr>
          <w:p w14:paraId="57D0083F" w14:textId="6E25419D" w:rsidR="008F59B3" w:rsidRPr="000B62E2" w:rsidRDefault="008F59B3" w:rsidP="008F59B3">
            <w:pPr>
              <w:pStyle w:val="Tabletext"/>
            </w:pPr>
            <w:r w:rsidRPr="000B62E2">
              <w:t>0</w:t>
            </w:r>
            <w:r w:rsidR="009907FC">
              <w:t>.</w:t>
            </w:r>
            <w:r w:rsidRPr="000B62E2">
              <w:t>305</w:t>
            </w:r>
          </w:p>
        </w:tc>
      </w:tr>
      <w:tr w:rsidR="008F59B3" w:rsidRPr="000B62E2" w14:paraId="32CCE08D" w14:textId="77777777" w:rsidTr="0074379E">
        <w:trPr>
          <w:trHeight w:val="20"/>
        </w:trPr>
        <w:tc>
          <w:tcPr>
            <w:tcW w:w="2794" w:type="dxa"/>
          </w:tcPr>
          <w:p w14:paraId="4395630F" w14:textId="77777777" w:rsidR="008F59B3" w:rsidRPr="000B62E2" w:rsidRDefault="008F59B3" w:rsidP="008F59B3">
            <w:pPr>
              <w:pStyle w:val="Tabletext"/>
              <w:rPr>
                <w:rFonts w:eastAsia="Calibri"/>
              </w:rPr>
            </w:pPr>
            <w:r w:rsidRPr="000B62E2">
              <w:rPr>
                <w:rFonts w:eastAsia="Calibri"/>
              </w:rPr>
              <w:t>1995</w:t>
            </w:r>
          </w:p>
        </w:tc>
        <w:tc>
          <w:tcPr>
            <w:tcW w:w="3079" w:type="dxa"/>
          </w:tcPr>
          <w:p w14:paraId="55060C77" w14:textId="5C3805A3" w:rsidR="008F59B3" w:rsidRPr="000B62E2" w:rsidRDefault="008F59B3" w:rsidP="008F59B3">
            <w:pPr>
              <w:pStyle w:val="Tabletext"/>
            </w:pPr>
            <w:r w:rsidRPr="000B62E2">
              <w:t>0</w:t>
            </w:r>
            <w:r w:rsidR="009907FC">
              <w:t>.</w:t>
            </w:r>
            <w:r w:rsidRPr="000B62E2">
              <w:t>329</w:t>
            </w:r>
          </w:p>
        </w:tc>
        <w:tc>
          <w:tcPr>
            <w:tcW w:w="3165" w:type="dxa"/>
          </w:tcPr>
          <w:p w14:paraId="64191F26" w14:textId="7F4C3D31" w:rsidR="008F59B3" w:rsidRPr="000B62E2" w:rsidRDefault="008F59B3" w:rsidP="008F59B3">
            <w:pPr>
              <w:pStyle w:val="Tabletext"/>
            </w:pPr>
            <w:r w:rsidRPr="000B62E2">
              <w:t>0</w:t>
            </w:r>
            <w:r w:rsidR="009907FC">
              <w:t>.</w:t>
            </w:r>
            <w:r w:rsidRPr="000B62E2">
              <w:t>308</w:t>
            </w:r>
          </w:p>
        </w:tc>
      </w:tr>
      <w:tr w:rsidR="008F59B3" w:rsidRPr="000B62E2" w14:paraId="4FF67798" w14:textId="77777777" w:rsidTr="0074379E">
        <w:trPr>
          <w:trHeight w:val="20"/>
        </w:trPr>
        <w:tc>
          <w:tcPr>
            <w:tcW w:w="2794" w:type="dxa"/>
          </w:tcPr>
          <w:p w14:paraId="78CF62B4" w14:textId="77777777" w:rsidR="008F59B3" w:rsidRPr="000B62E2" w:rsidRDefault="008F59B3" w:rsidP="008F59B3">
            <w:pPr>
              <w:pStyle w:val="Tabletext"/>
            </w:pPr>
            <w:r w:rsidRPr="000B62E2">
              <w:t>1998</w:t>
            </w:r>
          </w:p>
        </w:tc>
        <w:tc>
          <w:tcPr>
            <w:tcW w:w="3079" w:type="dxa"/>
          </w:tcPr>
          <w:p w14:paraId="470A794B" w14:textId="3787FC8A" w:rsidR="008F59B3" w:rsidRPr="000B62E2" w:rsidRDefault="008F59B3" w:rsidP="008F59B3">
            <w:pPr>
              <w:pStyle w:val="Tabletext"/>
            </w:pPr>
            <w:r w:rsidRPr="000B62E2">
              <w:t>0</w:t>
            </w:r>
            <w:r w:rsidR="009907FC">
              <w:t>.</w:t>
            </w:r>
            <w:r w:rsidRPr="000B62E2">
              <w:t>330</w:t>
            </w:r>
          </w:p>
        </w:tc>
        <w:tc>
          <w:tcPr>
            <w:tcW w:w="3165" w:type="dxa"/>
          </w:tcPr>
          <w:p w14:paraId="77DC0D48" w14:textId="71D97909" w:rsidR="008F59B3" w:rsidRPr="000B62E2" w:rsidRDefault="008F59B3" w:rsidP="008F59B3">
            <w:pPr>
              <w:pStyle w:val="Tabletext"/>
            </w:pPr>
            <w:r w:rsidRPr="000B62E2">
              <w:t>0</w:t>
            </w:r>
            <w:r w:rsidR="009907FC">
              <w:t>.</w:t>
            </w:r>
            <w:r w:rsidRPr="000B62E2">
              <w:t>314</w:t>
            </w:r>
          </w:p>
        </w:tc>
      </w:tr>
      <w:tr w:rsidR="008F59B3" w:rsidRPr="000B62E2" w14:paraId="46E41C48" w14:textId="77777777" w:rsidTr="0074379E">
        <w:trPr>
          <w:trHeight w:val="20"/>
        </w:trPr>
        <w:tc>
          <w:tcPr>
            <w:tcW w:w="2794" w:type="dxa"/>
          </w:tcPr>
          <w:p w14:paraId="3D56E68C" w14:textId="77777777" w:rsidR="008F59B3" w:rsidRPr="000B62E2" w:rsidRDefault="008F59B3" w:rsidP="008F59B3">
            <w:pPr>
              <w:pStyle w:val="Tabletext"/>
            </w:pPr>
            <w:r w:rsidRPr="000B62E2">
              <w:t>2001</w:t>
            </w:r>
          </w:p>
        </w:tc>
        <w:tc>
          <w:tcPr>
            <w:tcW w:w="3079" w:type="dxa"/>
          </w:tcPr>
          <w:p w14:paraId="49D76B04" w14:textId="450B7E78" w:rsidR="008F59B3" w:rsidRPr="000B62E2" w:rsidRDefault="008F59B3" w:rsidP="008F59B3">
            <w:pPr>
              <w:pStyle w:val="Tabletext"/>
            </w:pPr>
            <w:r w:rsidRPr="000B62E2">
              <w:t>0</w:t>
            </w:r>
            <w:r w:rsidR="009907FC">
              <w:t>.</w:t>
            </w:r>
            <w:r w:rsidRPr="000B62E2">
              <w:t>343</w:t>
            </w:r>
          </w:p>
        </w:tc>
        <w:tc>
          <w:tcPr>
            <w:tcW w:w="3165" w:type="dxa"/>
          </w:tcPr>
          <w:p w14:paraId="68315058" w14:textId="3CF7E320" w:rsidR="008F59B3" w:rsidRPr="000B62E2" w:rsidRDefault="008F59B3" w:rsidP="008F59B3">
            <w:pPr>
              <w:pStyle w:val="Tabletext"/>
            </w:pPr>
            <w:r w:rsidRPr="000B62E2">
              <w:t>0</w:t>
            </w:r>
            <w:r w:rsidR="009907FC">
              <w:t>.</w:t>
            </w:r>
            <w:r w:rsidRPr="000B62E2">
              <w:t>332</w:t>
            </w:r>
          </w:p>
        </w:tc>
      </w:tr>
      <w:tr w:rsidR="008F59B3" w:rsidRPr="000B62E2" w14:paraId="2B0B6CDF" w14:textId="77777777" w:rsidTr="0074379E">
        <w:trPr>
          <w:trHeight w:val="20"/>
        </w:trPr>
        <w:tc>
          <w:tcPr>
            <w:tcW w:w="2794" w:type="dxa"/>
          </w:tcPr>
          <w:p w14:paraId="381DC79B" w14:textId="77777777" w:rsidR="008F59B3" w:rsidRPr="000B62E2" w:rsidRDefault="008F59B3" w:rsidP="008F59B3">
            <w:pPr>
              <w:pStyle w:val="Tabletext"/>
            </w:pPr>
            <w:r w:rsidRPr="000B62E2">
              <w:t>2004</w:t>
            </w:r>
          </w:p>
        </w:tc>
        <w:tc>
          <w:tcPr>
            <w:tcW w:w="3079" w:type="dxa"/>
          </w:tcPr>
          <w:p w14:paraId="697F49CA" w14:textId="4DCAAC91" w:rsidR="008F59B3" w:rsidRPr="000B62E2" w:rsidRDefault="008F59B3" w:rsidP="008F59B3">
            <w:pPr>
              <w:pStyle w:val="Tabletext"/>
            </w:pPr>
            <w:r w:rsidRPr="000B62E2">
              <w:t>0</w:t>
            </w:r>
            <w:r w:rsidR="009907FC">
              <w:t>.</w:t>
            </w:r>
            <w:r w:rsidRPr="000B62E2">
              <w:t>316</w:t>
            </w:r>
          </w:p>
        </w:tc>
        <w:tc>
          <w:tcPr>
            <w:tcW w:w="3165" w:type="dxa"/>
          </w:tcPr>
          <w:p w14:paraId="533ECB55" w14:textId="20301BDD" w:rsidR="008F59B3" w:rsidRPr="000B62E2" w:rsidRDefault="008F59B3" w:rsidP="008F59B3">
            <w:pPr>
              <w:pStyle w:val="Tabletext"/>
            </w:pPr>
            <w:r w:rsidRPr="000B62E2">
              <w:t>0</w:t>
            </w:r>
            <w:r w:rsidR="009907FC">
              <w:t>.</w:t>
            </w:r>
            <w:r w:rsidRPr="000B62E2">
              <w:t>313</w:t>
            </w:r>
          </w:p>
        </w:tc>
      </w:tr>
      <w:tr w:rsidR="008F59B3" w:rsidRPr="000B62E2" w14:paraId="273C06AE" w14:textId="77777777" w:rsidTr="0074379E">
        <w:trPr>
          <w:trHeight w:val="20"/>
        </w:trPr>
        <w:tc>
          <w:tcPr>
            <w:tcW w:w="2794" w:type="dxa"/>
          </w:tcPr>
          <w:p w14:paraId="705C7D8D" w14:textId="77777777" w:rsidR="008F59B3" w:rsidRPr="000B62E2" w:rsidRDefault="008F59B3" w:rsidP="008F59B3">
            <w:pPr>
              <w:pStyle w:val="Tabletext"/>
            </w:pPr>
            <w:r w:rsidRPr="000B62E2">
              <w:t>2007</w:t>
            </w:r>
          </w:p>
        </w:tc>
        <w:tc>
          <w:tcPr>
            <w:tcW w:w="3079" w:type="dxa"/>
          </w:tcPr>
          <w:p w14:paraId="2749828F" w14:textId="37526176" w:rsidR="008F59B3" w:rsidRPr="000B62E2" w:rsidRDefault="008F59B3" w:rsidP="008F59B3">
            <w:pPr>
              <w:pStyle w:val="Tabletext"/>
            </w:pPr>
            <w:r w:rsidRPr="000B62E2">
              <w:t>0</w:t>
            </w:r>
            <w:r w:rsidR="009907FC">
              <w:t>.</w:t>
            </w:r>
            <w:r w:rsidRPr="000B62E2">
              <w:t>330</w:t>
            </w:r>
          </w:p>
        </w:tc>
        <w:tc>
          <w:tcPr>
            <w:tcW w:w="3165" w:type="dxa"/>
          </w:tcPr>
          <w:p w14:paraId="4A227700" w14:textId="1AACA59B" w:rsidR="008F59B3" w:rsidRPr="000B62E2" w:rsidRDefault="008F59B3" w:rsidP="008F59B3">
            <w:pPr>
              <w:pStyle w:val="Tabletext"/>
            </w:pPr>
            <w:r w:rsidRPr="000B62E2">
              <w:t>0</w:t>
            </w:r>
            <w:r w:rsidR="009907FC">
              <w:t>.</w:t>
            </w:r>
            <w:r w:rsidRPr="000B62E2">
              <w:t>318</w:t>
            </w:r>
          </w:p>
        </w:tc>
      </w:tr>
      <w:tr w:rsidR="008F59B3" w:rsidRPr="000B62E2" w14:paraId="1E64D27D" w14:textId="77777777" w:rsidTr="0074379E">
        <w:trPr>
          <w:trHeight w:val="20"/>
        </w:trPr>
        <w:tc>
          <w:tcPr>
            <w:tcW w:w="2794" w:type="dxa"/>
          </w:tcPr>
          <w:p w14:paraId="44D90638" w14:textId="77777777" w:rsidR="008F59B3" w:rsidRPr="000B62E2" w:rsidRDefault="008F59B3" w:rsidP="008F59B3">
            <w:pPr>
              <w:pStyle w:val="Tabletext"/>
            </w:pPr>
            <w:r w:rsidRPr="000B62E2">
              <w:t>2010</w:t>
            </w:r>
          </w:p>
        </w:tc>
        <w:tc>
          <w:tcPr>
            <w:tcW w:w="3079" w:type="dxa"/>
          </w:tcPr>
          <w:p w14:paraId="54D07759" w14:textId="4FFB08B9" w:rsidR="008F59B3" w:rsidRPr="000B62E2" w:rsidRDefault="008F59B3" w:rsidP="008F59B3">
            <w:pPr>
              <w:pStyle w:val="Tabletext"/>
            </w:pPr>
            <w:r w:rsidRPr="000B62E2">
              <w:t>0</w:t>
            </w:r>
            <w:r w:rsidR="009907FC">
              <w:t>.</w:t>
            </w:r>
            <w:r w:rsidRPr="000B62E2">
              <w:t>331</w:t>
            </w:r>
          </w:p>
        </w:tc>
        <w:tc>
          <w:tcPr>
            <w:tcW w:w="3165" w:type="dxa"/>
          </w:tcPr>
          <w:p w14:paraId="5C7F657A" w14:textId="19DE332B" w:rsidR="008F59B3" w:rsidRPr="000B62E2" w:rsidRDefault="008F59B3" w:rsidP="008F59B3">
            <w:pPr>
              <w:pStyle w:val="Tabletext"/>
            </w:pPr>
            <w:r w:rsidRPr="000B62E2">
              <w:t>0</w:t>
            </w:r>
            <w:r w:rsidR="009907FC">
              <w:t>.</w:t>
            </w:r>
            <w:r w:rsidRPr="000B62E2">
              <w:t>323</w:t>
            </w:r>
          </w:p>
        </w:tc>
      </w:tr>
      <w:tr w:rsidR="008F59B3" w:rsidRPr="000B62E2" w14:paraId="17929FDA" w14:textId="77777777" w:rsidTr="0074379E">
        <w:trPr>
          <w:trHeight w:val="20"/>
        </w:trPr>
        <w:tc>
          <w:tcPr>
            <w:tcW w:w="2794" w:type="dxa"/>
          </w:tcPr>
          <w:p w14:paraId="1CEBBEBC" w14:textId="77777777" w:rsidR="008F59B3" w:rsidRPr="000B62E2" w:rsidRDefault="008F59B3" w:rsidP="008F59B3">
            <w:pPr>
              <w:pStyle w:val="Tabletext"/>
            </w:pPr>
            <w:r w:rsidRPr="000B62E2">
              <w:t>2013</w:t>
            </w:r>
          </w:p>
        </w:tc>
        <w:tc>
          <w:tcPr>
            <w:tcW w:w="3079" w:type="dxa"/>
          </w:tcPr>
          <w:p w14:paraId="1B00E40D" w14:textId="338B6B21" w:rsidR="008F59B3" w:rsidRPr="000B62E2" w:rsidRDefault="008F59B3" w:rsidP="008F59B3">
            <w:pPr>
              <w:pStyle w:val="Tabletext"/>
            </w:pPr>
            <w:r w:rsidRPr="000B62E2">
              <w:t>0</w:t>
            </w:r>
            <w:r w:rsidR="009907FC">
              <w:t>.</w:t>
            </w:r>
            <w:r w:rsidRPr="000B62E2">
              <w:t>328</w:t>
            </w:r>
          </w:p>
        </w:tc>
        <w:tc>
          <w:tcPr>
            <w:tcW w:w="3165" w:type="dxa"/>
          </w:tcPr>
          <w:p w14:paraId="0C399194" w14:textId="5097548C" w:rsidR="008F59B3" w:rsidRPr="000B62E2" w:rsidRDefault="008F59B3" w:rsidP="008F59B3">
            <w:pPr>
              <w:pStyle w:val="Tabletext"/>
            </w:pPr>
            <w:r w:rsidRPr="000B62E2">
              <w:t>0</w:t>
            </w:r>
            <w:r w:rsidR="009907FC">
              <w:t>.</w:t>
            </w:r>
            <w:r w:rsidRPr="000B62E2">
              <w:t>324</w:t>
            </w:r>
          </w:p>
        </w:tc>
      </w:tr>
      <w:tr w:rsidR="00BB3276" w:rsidRPr="000B62E2" w14:paraId="795A522C" w14:textId="77777777" w:rsidTr="0074379E">
        <w:trPr>
          <w:trHeight w:val="20"/>
        </w:trPr>
        <w:tc>
          <w:tcPr>
            <w:tcW w:w="2794" w:type="dxa"/>
          </w:tcPr>
          <w:p w14:paraId="67B2413F" w14:textId="77777777" w:rsidR="00BB3276" w:rsidRPr="000B62E2" w:rsidRDefault="00BB3276" w:rsidP="00025411">
            <w:pPr>
              <w:spacing w:after="0"/>
              <w:rPr>
                <w:rFonts w:cs="Times New Roman"/>
                <w:sz w:val="8"/>
                <w:szCs w:val="8"/>
              </w:rPr>
            </w:pPr>
          </w:p>
        </w:tc>
        <w:tc>
          <w:tcPr>
            <w:tcW w:w="3079" w:type="dxa"/>
          </w:tcPr>
          <w:p w14:paraId="3C7DFC1B" w14:textId="77777777" w:rsidR="00BB3276" w:rsidRPr="000B62E2" w:rsidRDefault="00BB3276" w:rsidP="00025411">
            <w:pPr>
              <w:spacing w:after="0"/>
              <w:rPr>
                <w:rFonts w:cs="Times New Roman"/>
                <w:sz w:val="8"/>
                <w:szCs w:val="8"/>
              </w:rPr>
            </w:pPr>
          </w:p>
        </w:tc>
        <w:tc>
          <w:tcPr>
            <w:tcW w:w="3165" w:type="dxa"/>
          </w:tcPr>
          <w:p w14:paraId="483D7911" w14:textId="77777777" w:rsidR="00BB3276" w:rsidRPr="000B62E2" w:rsidRDefault="00BB3276" w:rsidP="00025411">
            <w:pPr>
              <w:spacing w:after="0"/>
              <w:rPr>
                <w:rFonts w:cs="Times New Roman"/>
                <w:sz w:val="8"/>
                <w:szCs w:val="8"/>
              </w:rPr>
            </w:pPr>
          </w:p>
        </w:tc>
      </w:tr>
    </w:tbl>
    <w:p w14:paraId="6F0B33CD" w14:textId="77777777" w:rsidR="00C0084E" w:rsidRPr="000B62E2" w:rsidRDefault="00C0084E" w:rsidP="00E51595">
      <w:pPr>
        <w:rPr>
          <w:rFonts w:eastAsia="Calibri" w:cs="Times New Roman"/>
          <w:b/>
          <w:bCs/>
        </w:rPr>
      </w:pPr>
    </w:p>
    <w:p w14:paraId="02A0547F" w14:textId="77777777" w:rsidR="00E51595" w:rsidRPr="000B62E2" w:rsidRDefault="00E51595" w:rsidP="00E51595">
      <w:pPr>
        <w:rPr>
          <w:rFonts w:eastAsia="Calibri" w:cs="Times New Roman"/>
          <w:lang w:val="en-GB"/>
        </w:rPr>
      </w:pPr>
    </w:p>
    <w:p w14:paraId="06015EFC" w14:textId="77777777" w:rsidR="00D50AF2" w:rsidRPr="000B62E2" w:rsidRDefault="00D50AF2" w:rsidP="00E51595">
      <w:pPr>
        <w:rPr>
          <w:rFonts w:eastAsia="Calibri" w:cs="Times New Roman"/>
          <w:lang w:val="en-GB"/>
        </w:rPr>
      </w:pPr>
    </w:p>
    <w:p w14:paraId="53A2D694" w14:textId="77777777" w:rsidR="00D50AF2" w:rsidRPr="000B62E2" w:rsidRDefault="00D50AF2" w:rsidP="00E51595">
      <w:pPr>
        <w:rPr>
          <w:rFonts w:eastAsia="Calibri" w:cs="Times New Roman"/>
          <w:lang w:val="en-GB"/>
        </w:rPr>
      </w:pPr>
    </w:p>
    <w:p w14:paraId="36F91A65" w14:textId="77777777" w:rsidR="00D50AF2" w:rsidRPr="000B62E2" w:rsidRDefault="00D50AF2" w:rsidP="00E51595">
      <w:pPr>
        <w:rPr>
          <w:rFonts w:eastAsia="Calibri" w:cs="Times New Roman"/>
          <w:lang w:val="en-GB"/>
        </w:rPr>
      </w:pPr>
    </w:p>
    <w:p w14:paraId="128F73B0" w14:textId="77777777" w:rsidR="00D50AF2" w:rsidRPr="000B62E2" w:rsidRDefault="00D50AF2" w:rsidP="00E51595">
      <w:pPr>
        <w:rPr>
          <w:rFonts w:eastAsia="Calibri" w:cs="Times New Roman"/>
          <w:lang w:val="en-GB"/>
        </w:rPr>
      </w:pPr>
    </w:p>
    <w:p w14:paraId="0B7DF3A2" w14:textId="77777777" w:rsidR="00D50AF2" w:rsidRPr="000B62E2" w:rsidRDefault="00D50AF2" w:rsidP="00E51595">
      <w:pPr>
        <w:rPr>
          <w:rFonts w:eastAsia="Calibri" w:cs="Times New Roman"/>
          <w:lang w:val="en-GB"/>
        </w:rPr>
      </w:pPr>
    </w:p>
    <w:p w14:paraId="44DABA95" w14:textId="77777777" w:rsidR="00D50AF2" w:rsidRPr="000B62E2" w:rsidRDefault="00D50AF2" w:rsidP="00E51595">
      <w:pPr>
        <w:rPr>
          <w:rFonts w:eastAsia="Calibri" w:cs="Times New Roman"/>
          <w:lang w:val="en-GB"/>
        </w:rPr>
      </w:pPr>
    </w:p>
    <w:p w14:paraId="01BDD2DF" w14:textId="77777777" w:rsidR="00D50AF2" w:rsidRPr="000B62E2" w:rsidRDefault="00D50AF2" w:rsidP="00E51595">
      <w:pPr>
        <w:rPr>
          <w:rFonts w:eastAsia="Calibri" w:cs="Times New Roman"/>
          <w:lang w:val="en-GB"/>
        </w:rPr>
      </w:pPr>
    </w:p>
    <w:p w14:paraId="04038E1B" w14:textId="77777777" w:rsidR="00D50AF2" w:rsidRPr="000B62E2" w:rsidRDefault="00D50AF2" w:rsidP="00E51595">
      <w:pPr>
        <w:rPr>
          <w:rFonts w:eastAsia="Calibri" w:cs="Times New Roman"/>
          <w:lang w:val="en-GB"/>
        </w:rPr>
      </w:pPr>
    </w:p>
    <w:p w14:paraId="23EE514A" w14:textId="77777777" w:rsidR="00D50AF2" w:rsidRPr="000B62E2" w:rsidRDefault="00D50AF2" w:rsidP="00E51595">
      <w:pPr>
        <w:rPr>
          <w:rFonts w:eastAsia="Calibri" w:cs="Times New Roman"/>
          <w:lang w:val="en-GB"/>
        </w:rPr>
      </w:pPr>
    </w:p>
    <w:p w14:paraId="15A7C7ED" w14:textId="77777777" w:rsidR="00D50AF2" w:rsidRPr="000B62E2" w:rsidRDefault="00D50AF2" w:rsidP="00E51595">
      <w:pPr>
        <w:rPr>
          <w:rFonts w:eastAsia="Calibri" w:cs="Times New Roman"/>
          <w:lang w:val="en-GB"/>
        </w:rPr>
      </w:pPr>
    </w:p>
    <w:p w14:paraId="7F2308C8" w14:textId="77777777" w:rsidR="00D50AF2" w:rsidRPr="000B62E2" w:rsidRDefault="00D50AF2" w:rsidP="00E51595">
      <w:pPr>
        <w:rPr>
          <w:rFonts w:eastAsia="Calibri" w:cs="Times New Roman"/>
          <w:lang w:val="en-GB"/>
        </w:rPr>
      </w:pPr>
    </w:p>
    <w:p w14:paraId="013712C8" w14:textId="77777777" w:rsidR="00D50AF2" w:rsidRPr="000B62E2" w:rsidRDefault="00D50AF2" w:rsidP="00E51595">
      <w:pPr>
        <w:rPr>
          <w:rFonts w:eastAsia="Calibri" w:cs="Times New Roman"/>
          <w:lang w:val="en-GB"/>
        </w:rPr>
      </w:pPr>
    </w:p>
    <w:p w14:paraId="576E215F" w14:textId="77777777" w:rsidR="00D50AF2" w:rsidRPr="000B62E2" w:rsidRDefault="00D50AF2" w:rsidP="00E51595">
      <w:pPr>
        <w:rPr>
          <w:rFonts w:eastAsia="Calibri" w:cs="Times New Roman"/>
          <w:lang w:val="en-GB"/>
        </w:rPr>
      </w:pPr>
    </w:p>
    <w:p w14:paraId="0E013EBD" w14:textId="77777777" w:rsidR="00D50AF2" w:rsidRPr="000B62E2" w:rsidRDefault="00D50AF2" w:rsidP="00E51595">
      <w:pPr>
        <w:rPr>
          <w:rFonts w:eastAsia="Calibri" w:cs="Times New Roman"/>
          <w:lang w:val="en-GB"/>
        </w:rPr>
      </w:pPr>
    </w:p>
    <w:p w14:paraId="3CB3BFD8" w14:textId="77777777" w:rsidR="00D50AF2" w:rsidRPr="000B62E2" w:rsidRDefault="00D50AF2" w:rsidP="00E51595">
      <w:pPr>
        <w:rPr>
          <w:rFonts w:eastAsia="Calibri" w:cs="Times New Roman"/>
          <w:lang w:val="en-GB"/>
        </w:rPr>
      </w:pPr>
    </w:p>
    <w:p w14:paraId="0C7EB3F5" w14:textId="77777777" w:rsidR="00D50AF2" w:rsidRPr="000B62E2" w:rsidRDefault="00D50AF2" w:rsidP="00E51595">
      <w:pPr>
        <w:rPr>
          <w:rFonts w:eastAsia="Calibri" w:cs="Times New Roman"/>
          <w:lang w:val="en-GB"/>
        </w:rPr>
      </w:pPr>
    </w:p>
    <w:p w14:paraId="36E0BF55" w14:textId="77777777" w:rsidR="00D50AF2" w:rsidRPr="000B62E2" w:rsidRDefault="00D50AF2" w:rsidP="00E51595">
      <w:pPr>
        <w:rPr>
          <w:rFonts w:eastAsia="Calibri" w:cs="Times New Roman"/>
          <w:lang w:val="en-GB"/>
        </w:rPr>
      </w:pPr>
    </w:p>
    <w:p w14:paraId="43BDDEB0" w14:textId="77777777" w:rsidR="00D50AF2" w:rsidRPr="000B62E2" w:rsidRDefault="00D50AF2" w:rsidP="00E51595">
      <w:pPr>
        <w:rPr>
          <w:rFonts w:eastAsia="Calibri" w:cs="Times New Roman"/>
          <w:lang w:val="en-GB"/>
        </w:rPr>
      </w:pPr>
    </w:p>
    <w:p w14:paraId="4B7D5415" w14:textId="77777777" w:rsidR="00D50AF2" w:rsidRPr="000B62E2" w:rsidRDefault="00D50AF2" w:rsidP="00E51595">
      <w:pPr>
        <w:rPr>
          <w:rFonts w:eastAsia="Calibri" w:cs="Times New Roman"/>
          <w:lang w:val="en-GB"/>
        </w:rPr>
      </w:pPr>
    </w:p>
    <w:p w14:paraId="49F3D017" w14:textId="77777777" w:rsidR="00D50AF2" w:rsidRPr="000B62E2" w:rsidRDefault="00D50AF2" w:rsidP="00E51595">
      <w:pPr>
        <w:rPr>
          <w:rFonts w:eastAsia="Calibri" w:cs="Times New Roman"/>
          <w:lang w:val="en-GB"/>
        </w:rPr>
      </w:pPr>
    </w:p>
    <w:p w14:paraId="1D996C94" w14:textId="77777777" w:rsidR="00D50AF2" w:rsidRPr="000B62E2" w:rsidRDefault="00D50AF2" w:rsidP="00E51595">
      <w:pPr>
        <w:rPr>
          <w:rFonts w:eastAsia="Calibri" w:cs="Times New Roman"/>
          <w:lang w:val="en-GB"/>
        </w:rPr>
      </w:pPr>
    </w:p>
    <w:p w14:paraId="3C259081" w14:textId="77777777" w:rsidR="00D50AF2" w:rsidRPr="000B62E2" w:rsidRDefault="00D50AF2" w:rsidP="00E51595">
      <w:pPr>
        <w:rPr>
          <w:rFonts w:eastAsia="Calibri" w:cs="Times New Roman"/>
          <w:lang w:val="en-GB"/>
        </w:rPr>
      </w:pPr>
    </w:p>
    <w:p w14:paraId="20555E42" w14:textId="77777777" w:rsidR="00D50AF2" w:rsidRPr="000B62E2" w:rsidRDefault="00D50AF2" w:rsidP="00E51595">
      <w:pPr>
        <w:rPr>
          <w:rFonts w:eastAsia="Calibri" w:cs="Times New Roman"/>
          <w:lang w:val="en-GB"/>
        </w:rPr>
      </w:pPr>
    </w:p>
    <w:p w14:paraId="57D9606F" w14:textId="77777777" w:rsidR="00D50AF2" w:rsidRPr="000B62E2" w:rsidRDefault="00D50AF2" w:rsidP="00E51595">
      <w:pPr>
        <w:rPr>
          <w:rFonts w:eastAsia="Calibri" w:cs="Times New Roman"/>
          <w:lang w:val="en-GB"/>
        </w:rPr>
      </w:pPr>
    </w:p>
    <w:p w14:paraId="6AB7C930" w14:textId="77777777" w:rsidR="00D50AF2" w:rsidRPr="000B62E2" w:rsidRDefault="00D50AF2" w:rsidP="00E51595">
      <w:pPr>
        <w:rPr>
          <w:rFonts w:eastAsia="Calibri" w:cs="Times New Roman"/>
          <w:lang w:val="en-GB"/>
        </w:rPr>
      </w:pPr>
    </w:p>
    <w:p w14:paraId="2ED09A13" w14:textId="77777777" w:rsidR="00D50AF2" w:rsidRPr="000B62E2" w:rsidRDefault="00D50AF2" w:rsidP="00E51595">
      <w:pPr>
        <w:rPr>
          <w:rFonts w:eastAsia="Calibri" w:cs="Times New Roman"/>
          <w:lang w:val="en-GB"/>
        </w:rPr>
      </w:pPr>
    </w:p>
    <w:p w14:paraId="6E425901" w14:textId="77777777" w:rsidR="00D50AF2" w:rsidRPr="000B62E2" w:rsidRDefault="00D50AF2" w:rsidP="00E51595">
      <w:pPr>
        <w:rPr>
          <w:rFonts w:eastAsia="Calibri" w:cs="Times New Roman"/>
          <w:lang w:val="en-GB"/>
        </w:rPr>
      </w:pPr>
    </w:p>
    <w:p w14:paraId="531BAC4F" w14:textId="77777777" w:rsidR="00D50AF2" w:rsidRPr="000B62E2" w:rsidRDefault="00D50AF2" w:rsidP="00E51595">
      <w:pPr>
        <w:rPr>
          <w:rFonts w:eastAsia="Calibri" w:cs="Times New Roman"/>
          <w:lang w:val="en-GB"/>
        </w:rPr>
      </w:pPr>
    </w:p>
    <w:p w14:paraId="1EA501AF" w14:textId="77777777" w:rsidR="00D50AF2" w:rsidRPr="000B62E2" w:rsidRDefault="00D50AF2" w:rsidP="00E51595">
      <w:pPr>
        <w:rPr>
          <w:rFonts w:eastAsia="Calibri" w:cs="Times New Roman"/>
          <w:lang w:val="en-GB"/>
        </w:rPr>
      </w:pPr>
    </w:p>
    <w:p w14:paraId="1BCF35DD" w14:textId="6659D8D1" w:rsidR="00D50AF2" w:rsidRPr="000B62E2" w:rsidRDefault="00D50AF2" w:rsidP="00E51595">
      <w:pPr>
        <w:rPr>
          <w:rFonts w:eastAsia="Calibri" w:cs="Times New Roman"/>
          <w:lang w:val="en-GB"/>
        </w:rPr>
        <w:sectPr w:rsidR="00D50AF2" w:rsidRPr="000B62E2" w:rsidSect="00C0084E">
          <w:footerReference w:type="default" r:id="rId8"/>
          <w:pgSz w:w="11906" w:h="16838" w:code="9"/>
          <w:pgMar w:top="993" w:right="1417" w:bottom="1417" w:left="1417" w:header="708" w:footer="708" w:gutter="0"/>
          <w:cols w:space="708"/>
          <w:docGrid w:linePitch="360"/>
        </w:sect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p>
    <w:p w14:paraId="6AB65577" w14:textId="4E8856B4" w:rsidR="00B275BF" w:rsidRPr="000B62E2" w:rsidDel="00051EE0" w:rsidRDefault="00B275BF" w:rsidP="00B275BF">
      <w:pPr>
        <w:pStyle w:val="Heading2"/>
        <w:rPr>
          <w:del w:id="10" w:author="Ayako" w:date="2022-12-29T15:58:00Z"/>
          <w:color w:val="FF0000"/>
        </w:rPr>
      </w:pPr>
      <w:bookmarkStart w:id="11" w:name="tableA2"/>
      <w:bookmarkStart w:id="12" w:name="_Toc93943410"/>
      <w:bookmarkEnd w:id="11"/>
      <w:del w:id="13" w:author="Ayako" w:date="2022-12-29T15:58:00Z">
        <w:r w:rsidRPr="000B62E2" w:rsidDel="00051EE0">
          <w:lastRenderedPageBreak/>
          <w:delText>TABLE A2 Distribution of wellbeing and poor health according to the decile of income after tax and other characteristics, by age-group</w:delText>
        </w:r>
        <w:bookmarkEnd w:id="12"/>
      </w:del>
    </w:p>
    <w:tbl>
      <w:tblPr>
        <w:tblStyle w:val="Style1"/>
        <w:tblW w:w="10774" w:type="dxa"/>
        <w:tblInd w:w="-993" w:type="dxa"/>
        <w:tblLayout w:type="fixed"/>
        <w:tblLook w:val="04A0" w:firstRow="1" w:lastRow="0" w:firstColumn="1" w:lastColumn="0" w:noHBand="0" w:noVBand="1"/>
      </w:tblPr>
      <w:tblGrid>
        <w:gridCol w:w="1274"/>
        <w:gridCol w:w="835"/>
        <w:gridCol w:w="580"/>
        <w:gridCol w:w="712"/>
        <w:gridCol w:w="6"/>
        <w:gridCol w:w="272"/>
        <w:gridCol w:w="6"/>
        <w:gridCol w:w="978"/>
        <w:gridCol w:w="577"/>
        <w:gridCol w:w="709"/>
        <w:gridCol w:w="236"/>
        <w:gridCol w:w="14"/>
        <w:gridCol w:w="872"/>
        <w:gridCol w:w="579"/>
        <w:gridCol w:w="653"/>
        <w:gridCol w:w="15"/>
        <w:gridCol w:w="221"/>
        <w:gridCol w:w="15"/>
        <w:gridCol w:w="874"/>
        <w:gridCol w:w="632"/>
        <w:gridCol w:w="714"/>
      </w:tblGrid>
      <w:tr w:rsidR="00B275BF" w:rsidRPr="000B62E2" w:rsidDel="00051EE0" w14:paraId="07636287" w14:textId="4F0C6F41" w:rsidTr="00051EE0">
        <w:trPr>
          <w:cnfStyle w:val="100000000000" w:firstRow="1" w:lastRow="0" w:firstColumn="0" w:lastColumn="0" w:oddVBand="0" w:evenVBand="0" w:oddHBand="0" w:evenHBand="0" w:firstRowFirstColumn="0" w:firstRowLastColumn="0" w:lastRowFirstColumn="0" w:lastRowLastColumn="0"/>
          <w:trHeight w:val="19"/>
          <w:del w:id="14" w:author="Ayako" w:date="2022-12-29T15:58:00Z"/>
        </w:trPr>
        <w:tc>
          <w:tcPr>
            <w:tcW w:w="1274" w:type="dxa"/>
            <w:tcBorders>
              <w:bottom w:val="single" w:sz="4" w:space="0" w:color="FFFFFF"/>
            </w:tcBorders>
          </w:tcPr>
          <w:p w14:paraId="6FF9AE30" w14:textId="3CE83DC4" w:rsidR="00B275BF" w:rsidRPr="000B62E2" w:rsidDel="00051EE0" w:rsidRDefault="00B275BF" w:rsidP="00051EE0">
            <w:pPr>
              <w:contextualSpacing/>
              <w:rPr>
                <w:del w:id="15" w:author="Ayako" w:date="2022-12-29T15:58:00Z"/>
                <w:rFonts w:cs="Times New Roman"/>
                <w:b/>
                <w:szCs w:val="20"/>
                <w:lang w:val="en-GB"/>
              </w:rPr>
            </w:pPr>
          </w:p>
        </w:tc>
        <w:tc>
          <w:tcPr>
            <w:tcW w:w="2133" w:type="dxa"/>
            <w:gridSpan w:val="4"/>
          </w:tcPr>
          <w:p w14:paraId="589C6039" w14:textId="07D1B675" w:rsidR="00B275BF" w:rsidRPr="000B62E2" w:rsidDel="00051EE0" w:rsidRDefault="00B275BF" w:rsidP="00051EE0">
            <w:pPr>
              <w:contextualSpacing/>
              <w:jc w:val="center"/>
              <w:rPr>
                <w:del w:id="16" w:author="Ayako" w:date="2022-12-29T15:58:00Z"/>
                <w:rFonts w:cs="Times New Roman"/>
                <w:b/>
                <w:szCs w:val="20"/>
              </w:rPr>
            </w:pPr>
            <w:del w:id="17" w:author="Ayako" w:date="2022-12-29T15:58:00Z">
              <w:r w:rsidRPr="000B62E2" w:rsidDel="00051EE0">
                <w:rPr>
                  <w:rFonts w:cs="Times New Roman"/>
                  <w:b/>
                  <w:szCs w:val="20"/>
                </w:rPr>
                <w:delText xml:space="preserve">Children </w:delText>
              </w:r>
            </w:del>
          </w:p>
          <w:p w14:paraId="02243D0F" w14:textId="32BF2650" w:rsidR="00B275BF" w:rsidRPr="000B62E2" w:rsidDel="00051EE0" w:rsidRDefault="00B275BF" w:rsidP="00051EE0">
            <w:pPr>
              <w:contextualSpacing/>
              <w:jc w:val="center"/>
              <w:rPr>
                <w:del w:id="18" w:author="Ayako" w:date="2022-12-29T15:58:00Z"/>
                <w:rFonts w:cs="Times New Roman"/>
                <w:b/>
                <w:szCs w:val="20"/>
              </w:rPr>
            </w:pPr>
            <w:del w:id="19" w:author="Ayako" w:date="2022-12-29T15:58:00Z">
              <w:r w:rsidRPr="000B62E2" w:rsidDel="00051EE0">
                <w:rPr>
                  <w:rFonts w:cs="Times New Roman"/>
                  <w:b/>
                  <w:szCs w:val="20"/>
                </w:rPr>
                <w:delText>(Ages 6-19)</w:delText>
              </w:r>
            </w:del>
          </w:p>
          <w:p w14:paraId="43470D77" w14:textId="744721A6" w:rsidR="00B275BF" w:rsidRPr="000B62E2" w:rsidDel="00051EE0" w:rsidRDefault="00B275BF" w:rsidP="00051EE0">
            <w:pPr>
              <w:contextualSpacing/>
              <w:jc w:val="center"/>
              <w:rPr>
                <w:del w:id="20" w:author="Ayako" w:date="2022-12-29T15:58:00Z"/>
                <w:rFonts w:cs="Times New Roman"/>
                <w:szCs w:val="20"/>
              </w:rPr>
            </w:pPr>
            <w:del w:id="21" w:author="Ayako" w:date="2022-12-29T15:58:00Z">
              <w:r w:rsidRPr="000B62E2" w:rsidDel="00051EE0">
                <w:rPr>
                  <w:rFonts w:cs="Times New Roman"/>
                  <w:szCs w:val="20"/>
                </w:rPr>
                <w:delText>(n=104,850)</w:delText>
              </w:r>
            </w:del>
          </w:p>
        </w:tc>
        <w:tc>
          <w:tcPr>
            <w:tcW w:w="278" w:type="dxa"/>
            <w:gridSpan w:val="2"/>
            <w:tcBorders>
              <w:bottom w:val="single" w:sz="4" w:space="0" w:color="FFFFFF"/>
              <w:right w:val="single" w:sz="4" w:space="0" w:color="FFFFFF"/>
            </w:tcBorders>
          </w:tcPr>
          <w:p w14:paraId="17DC5DBC" w14:textId="67E2C59A" w:rsidR="00B275BF" w:rsidRPr="000B62E2" w:rsidDel="00051EE0" w:rsidRDefault="00B275BF" w:rsidP="00051EE0">
            <w:pPr>
              <w:contextualSpacing/>
              <w:jc w:val="center"/>
              <w:rPr>
                <w:del w:id="22" w:author="Ayako" w:date="2022-12-29T15:58:00Z"/>
                <w:rFonts w:cs="Times New Roman"/>
                <w:b/>
                <w:szCs w:val="20"/>
              </w:rPr>
            </w:pPr>
          </w:p>
        </w:tc>
        <w:tc>
          <w:tcPr>
            <w:tcW w:w="2264" w:type="dxa"/>
            <w:gridSpan w:val="3"/>
            <w:tcBorders>
              <w:left w:val="single" w:sz="4" w:space="0" w:color="FFFFFF"/>
            </w:tcBorders>
          </w:tcPr>
          <w:p w14:paraId="7C04B50F" w14:textId="48BD7ED3" w:rsidR="00B275BF" w:rsidRPr="000B62E2" w:rsidDel="00051EE0" w:rsidRDefault="00B275BF" w:rsidP="00051EE0">
            <w:pPr>
              <w:contextualSpacing/>
              <w:jc w:val="center"/>
              <w:rPr>
                <w:del w:id="23" w:author="Ayako" w:date="2022-12-29T15:58:00Z"/>
                <w:rFonts w:cs="Times New Roman"/>
                <w:b/>
                <w:szCs w:val="20"/>
                <w:lang w:val="en-GB"/>
              </w:rPr>
            </w:pPr>
            <w:del w:id="24" w:author="Ayako" w:date="2022-12-29T15:58:00Z">
              <w:r w:rsidRPr="000B62E2" w:rsidDel="00051EE0">
                <w:rPr>
                  <w:rFonts w:cs="Times New Roman"/>
                  <w:b/>
                  <w:szCs w:val="20"/>
                  <w:lang w:val="en-GB"/>
                </w:rPr>
                <w:delText>Working-age adults</w:delText>
              </w:r>
            </w:del>
          </w:p>
          <w:p w14:paraId="5BA2F064" w14:textId="167E2C20" w:rsidR="00B275BF" w:rsidRPr="000B62E2" w:rsidDel="00051EE0" w:rsidRDefault="00B275BF" w:rsidP="00051EE0">
            <w:pPr>
              <w:contextualSpacing/>
              <w:jc w:val="center"/>
              <w:rPr>
                <w:del w:id="25" w:author="Ayako" w:date="2022-12-29T15:58:00Z"/>
                <w:rFonts w:cs="Times New Roman"/>
                <w:b/>
                <w:szCs w:val="20"/>
                <w:lang w:val="en-GB"/>
              </w:rPr>
            </w:pPr>
            <w:del w:id="26" w:author="Ayako" w:date="2022-12-29T15:58:00Z">
              <w:r w:rsidRPr="000B62E2" w:rsidDel="00051EE0">
                <w:rPr>
                  <w:rFonts w:cs="Times New Roman"/>
                  <w:b/>
                  <w:szCs w:val="20"/>
                  <w:lang w:val="en-GB"/>
                </w:rPr>
                <w:delText xml:space="preserve">(Ages 20-59) </w:delText>
              </w:r>
            </w:del>
          </w:p>
          <w:p w14:paraId="14ED148E" w14:textId="3113D51B" w:rsidR="00B275BF" w:rsidRPr="000B62E2" w:rsidDel="00051EE0" w:rsidRDefault="00B275BF" w:rsidP="00051EE0">
            <w:pPr>
              <w:contextualSpacing/>
              <w:jc w:val="center"/>
              <w:rPr>
                <w:del w:id="27" w:author="Ayako" w:date="2022-12-29T15:58:00Z"/>
                <w:rFonts w:cs="Times New Roman"/>
                <w:szCs w:val="20"/>
                <w:lang w:val="en-GB"/>
              </w:rPr>
            </w:pPr>
            <w:del w:id="28" w:author="Ayako" w:date="2022-12-29T15:58:00Z">
              <w:r w:rsidRPr="000B62E2" w:rsidDel="00051EE0">
                <w:rPr>
                  <w:rFonts w:cs="Times New Roman"/>
                  <w:szCs w:val="20"/>
                  <w:lang w:val="en-GB"/>
                </w:rPr>
                <w:delText>(n=381,852)</w:delText>
              </w:r>
            </w:del>
          </w:p>
        </w:tc>
        <w:tc>
          <w:tcPr>
            <w:tcW w:w="236" w:type="dxa"/>
            <w:tcBorders>
              <w:bottom w:val="single" w:sz="4" w:space="0" w:color="FFFFFF"/>
            </w:tcBorders>
          </w:tcPr>
          <w:p w14:paraId="663A5876" w14:textId="60E32AD9" w:rsidR="00B275BF" w:rsidRPr="000B62E2" w:rsidDel="00051EE0" w:rsidRDefault="00B275BF" w:rsidP="00051EE0">
            <w:pPr>
              <w:contextualSpacing/>
              <w:jc w:val="center"/>
              <w:rPr>
                <w:del w:id="29" w:author="Ayako" w:date="2022-12-29T15:58:00Z"/>
                <w:rFonts w:cs="Times New Roman"/>
                <w:b/>
                <w:szCs w:val="20"/>
                <w:lang w:val="en-GB"/>
              </w:rPr>
            </w:pPr>
          </w:p>
        </w:tc>
        <w:tc>
          <w:tcPr>
            <w:tcW w:w="2133" w:type="dxa"/>
            <w:gridSpan w:val="5"/>
          </w:tcPr>
          <w:p w14:paraId="67608EA4" w14:textId="58F759F5" w:rsidR="00B275BF" w:rsidRPr="000B62E2" w:rsidDel="00051EE0" w:rsidRDefault="00B275BF" w:rsidP="00051EE0">
            <w:pPr>
              <w:contextualSpacing/>
              <w:jc w:val="center"/>
              <w:rPr>
                <w:del w:id="30" w:author="Ayako" w:date="2022-12-29T15:58:00Z"/>
                <w:rFonts w:cs="Times New Roman"/>
                <w:b/>
                <w:szCs w:val="20"/>
              </w:rPr>
            </w:pPr>
            <w:del w:id="31" w:author="Ayako" w:date="2022-12-29T15:58:00Z">
              <w:r w:rsidRPr="000B62E2" w:rsidDel="00051EE0">
                <w:rPr>
                  <w:rFonts w:cs="Times New Roman"/>
                  <w:b/>
                  <w:szCs w:val="20"/>
                </w:rPr>
                <w:delText>Young-old</w:delText>
              </w:r>
            </w:del>
          </w:p>
          <w:p w14:paraId="7E4D195E" w14:textId="395AF465" w:rsidR="00B275BF" w:rsidRPr="000B62E2" w:rsidDel="00051EE0" w:rsidRDefault="00B275BF" w:rsidP="00051EE0">
            <w:pPr>
              <w:contextualSpacing/>
              <w:jc w:val="center"/>
              <w:rPr>
                <w:del w:id="32" w:author="Ayako" w:date="2022-12-29T15:58:00Z"/>
                <w:rFonts w:cs="Times New Roman"/>
                <w:b/>
                <w:szCs w:val="20"/>
              </w:rPr>
            </w:pPr>
            <w:del w:id="33" w:author="Ayako" w:date="2022-12-29T15:58:00Z">
              <w:r w:rsidRPr="000B62E2" w:rsidDel="00051EE0">
                <w:rPr>
                  <w:rFonts w:cs="Times New Roman"/>
                  <w:b/>
                  <w:szCs w:val="20"/>
                </w:rPr>
                <w:delText xml:space="preserve">(Ages 60-69) </w:delText>
              </w:r>
            </w:del>
          </w:p>
          <w:p w14:paraId="6ED32BA6" w14:textId="5538DEFA" w:rsidR="00B275BF" w:rsidRPr="000B62E2" w:rsidDel="00051EE0" w:rsidRDefault="00B275BF" w:rsidP="00051EE0">
            <w:pPr>
              <w:contextualSpacing/>
              <w:jc w:val="center"/>
              <w:rPr>
                <w:del w:id="34" w:author="Ayako" w:date="2022-12-29T15:58:00Z"/>
                <w:rFonts w:cs="Times New Roman"/>
                <w:szCs w:val="20"/>
              </w:rPr>
            </w:pPr>
            <w:del w:id="35" w:author="Ayako" w:date="2022-12-29T15:58:00Z">
              <w:r w:rsidRPr="000B62E2" w:rsidDel="00051EE0">
                <w:rPr>
                  <w:rFonts w:cs="Times New Roman"/>
                  <w:szCs w:val="20"/>
                </w:rPr>
                <w:delText>(n=88,095)</w:delText>
              </w:r>
            </w:del>
          </w:p>
        </w:tc>
        <w:tc>
          <w:tcPr>
            <w:tcW w:w="236" w:type="dxa"/>
            <w:gridSpan w:val="2"/>
            <w:tcBorders>
              <w:bottom w:val="single" w:sz="4" w:space="0" w:color="FFFFFF"/>
              <w:right w:val="single" w:sz="4" w:space="0" w:color="FFFFFF"/>
            </w:tcBorders>
          </w:tcPr>
          <w:p w14:paraId="363E6CED" w14:textId="01CEF1DE" w:rsidR="00B275BF" w:rsidRPr="000B62E2" w:rsidDel="00051EE0" w:rsidRDefault="00B275BF" w:rsidP="00051EE0">
            <w:pPr>
              <w:contextualSpacing/>
              <w:jc w:val="center"/>
              <w:rPr>
                <w:del w:id="36" w:author="Ayako" w:date="2022-12-29T15:58:00Z"/>
                <w:rFonts w:cs="Times New Roman"/>
                <w:b/>
                <w:szCs w:val="20"/>
              </w:rPr>
            </w:pPr>
          </w:p>
        </w:tc>
        <w:tc>
          <w:tcPr>
            <w:tcW w:w="2220" w:type="dxa"/>
            <w:gridSpan w:val="3"/>
            <w:tcBorders>
              <w:left w:val="single" w:sz="4" w:space="0" w:color="FFFFFF"/>
            </w:tcBorders>
          </w:tcPr>
          <w:p w14:paraId="13E5900D" w14:textId="50EB8390" w:rsidR="00B275BF" w:rsidRPr="000B62E2" w:rsidDel="00051EE0" w:rsidRDefault="00B275BF" w:rsidP="00051EE0">
            <w:pPr>
              <w:contextualSpacing/>
              <w:jc w:val="center"/>
              <w:rPr>
                <w:del w:id="37" w:author="Ayako" w:date="2022-12-29T15:58:00Z"/>
                <w:rFonts w:cs="Times New Roman"/>
                <w:b/>
                <w:szCs w:val="20"/>
              </w:rPr>
            </w:pPr>
            <w:del w:id="38" w:author="Ayako" w:date="2022-12-29T15:58:00Z">
              <w:r w:rsidRPr="000B62E2" w:rsidDel="00051EE0">
                <w:rPr>
                  <w:rFonts w:cs="Times New Roman"/>
                  <w:b/>
                  <w:szCs w:val="20"/>
                </w:rPr>
                <w:delText>Old-old</w:delText>
              </w:r>
            </w:del>
          </w:p>
          <w:p w14:paraId="68D3EEEE" w14:textId="3C664E5A" w:rsidR="00B275BF" w:rsidRPr="000B62E2" w:rsidDel="00051EE0" w:rsidRDefault="00B275BF" w:rsidP="00051EE0">
            <w:pPr>
              <w:contextualSpacing/>
              <w:jc w:val="center"/>
              <w:rPr>
                <w:del w:id="39" w:author="Ayako" w:date="2022-12-29T15:58:00Z"/>
                <w:rFonts w:cs="Times New Roman"/>
                <w:b/>
                <w:szCs w:val="20"/>
              </w:rPr>
            </w:pPr>
            <w:del w:id="40" w:author="Ayako" w:date="2022-12-29T15:58:00Z">
              <w:r w:rsidRPr="000B62E2" w:rsidDel="00051EE0">
                <w:rPr>
                  <w:rFonts w:cs="Times New Roman"/>
                  <w:b/>
                  <w:szCs w:val="20"/>
                </w:rPr>
                <w:delText xml:space="preserve">(Ages 70-79) </w:delText>
              </w:r>
            </w:del>
          </w:p>
          <w:p w14:paraId="258200BF" w14:textId="029952DC" w:rsidR="00B275BF" w:rsidRPr="000B62E2" w:rsidDel="00051EE0" w:rsidRDefault="00B275BF" w:rsidP="00051EE0">
            <w:pPr>
              <w:contextualSpacing/>
              <w:jc w:val="center"/>
              <w:rPr>
                <w:del w:id="41" w:author="Ayako" w:date="2022-12-29T15:58:00Z"/>
                <w:rFonts w:cs="Times New Roman"/>
                <w:szCs w:val="20"/>
              </w:rPr>
            </w:pPr>
            <w:del w:id="42" w:author="Ayako" w:date="2022-12-29T15:58:00Z">
              <w:r w:rsidRPr="000B62E2" w:rsidDel="00051EE0">
                <w:rPr>
                  <w:rFonts w:cs="Times New Roman"/>
                  <w:szCs w:val="20"/>
                </w:rPr>
                <w:delText>(n=57,380)</w:delText>
              </w:r>
            </w:del>
          </w:p>
        </w:tc>
      </w:tr>
      <w:tr w:rsidR="00B275BF" w:rsidRPr="000B62E2" w:rsidDel="00051EE0" w14:paraId="7381F1F2" w14:textId="022F17E5" w:rsidTr="00051EE0">
        <w:trPr>
          <w:trHeight w:val="19"/>
          <w:del w:id="43" w:author="Ayako" w:date="2022-12-29T15:58:00Z"/>
        </w:trPr>
        <w:tc>
          <w:tcPr>
            <w:tcW w:w="1274" w:type="dxa"/>
            <w:tcBorders>
              <w:top w:val="single" w:sz="4" w:space="0" w:color="FFFFFF"/>
            </w:tcBorders>
          </w:tcPr>
          <w:p w14:paraId="0AC77EEE" w14:textId="2B14E656" w:rsidR="00B275BF" w:rsidRPr="000B62E2" w:rsidDel="00051EE0" w:rsidRDefault="00B275BF" w:rsidP="00051EE0">
            <w:pPr>
              <w:contextualSpacing/>
              <w:rPr>
                <w:del w:id="44" w:author="Ayako" w:date="2022-12-29T15:58:00Z"/>
                <w:rFonts w:cs="Times New Roman"/>
                <w:b/>
                <w:sz w:val="8"/>
                <w:szCs w:val="8"/>
              </w:rPr>
            </w:pPr>
          </w:p>
        </w:tc>
        <w:tc>
          <w:tcPr>
            <w:tcW w:w="2133" w:type="dxa"/>
            <w:gridSpan w:val="4"/>
          </w:tcPr>
          <w:p w14:paraId="225D388B" w14:textId="5BD533ED" w:rsidR="00B275BF" w:rsidRPr="000B62E2" w:rsidDel="00051EE0" w:rsidRDefault="00B275BF" w:rsidP="00051EE0">
            <w:pPr>
              <w:contextualSpacing/>
              <w:jc w:val="center"/>
              <w:rPr>
                <w:del w:id="45" w:author="Ayako" w:date="2022-12-29T15:58:00Z"/>
                <w:rFonts w:cs="Times New Roman"/>
                <w:b/>
                <w:sz w:val="8"/>
                <w:szCs w:val="8"/>
              </w:rPr>
            </w:pPr>
          </w:p>
        </w:tc>
        <w:tc>
          <w:tcPr>
            <w:tcW w:w="278" w:type="dxa"/>
            <w:gridSpan w:val="2"/>
            <w:tcBorders>
              <w:bottom w:val="single" w:sz="4" w:space="0" w:color="FFFFFF"/>
              <w:right w:val="single" w:sz="4" w:space="0" w:color="FFFFFF"/>
            </w:tcBorders>
          </w:tcPr>
          <w:p w14:paraId="6D4EFC4B" w14:textId="1D35FE44" w:rsidR="00B275BF" w:rsidRPr="000B62E2" w:rsidDel="00051EE0" w:rsidRDefault="00B275BF" w:rsidP="00051EE0">
            <w:pPr>
              <w:contextualSpacing/>
              <w:jc w:val="center"/>
              <w:rPr>
                <w:del w:id="46" w:author="Ayako" w:date="2022-12-29T15:58:00Z"/>
                <w:rFonts w:cs="Times New Roman"/>
                <w:b/>
                <w:sz w:val="8"/>
                <w:szCs w:val="8"/>
              </w:rPr>
            </w:pPr>
          </w:p>
        </w:tc>
        <w:tc>
          <w:tcPr>
            <w:tcW w:w="2264" w:type="dxa"/>
            <w:gridSpan w:val="3"/>
            <w:tcBorders>
              <w:left w:val="single" w:sz="4" w:space="0" w:color="FFFFFF"/>
            </w:tcBorders>
          </w:tcPr>
          <w:p w14:paraId="0A31B43F" w14:textId="3B683126" w:rsidR="00B275BF" w:rsidRPr="000B62E2" w:rsidDel="00051EE0" w:rsidRDefault="00B275BF" w:rsidP="00051EE0">
            <w:pPr>
              <w:contextualSpacing/>
              <w:jc w:val="center"/>
              <w:rPr>
                <w:del w:id="47" w:author="Ayako" w:date="2022-12-29T15:58:00Z"/>
                <w:rFonts w:cs="Times New Roman"/>
                <w:b/>
                <w:sz w:val="8"/>
                <w:szCs w:val="8"/>
              </w:rPr>
            </w:pPr>
          </w:p>
        </w:tc>
        <w:tc>
          <w:tcPr>
            <w:tcW w:w="236" w:type="dxa"/>
            <w:tcBorders>
              <w:bottom w:val="single" w:sz="4" w:space="0" w:color="FFFFFF"/>
            </w:tcBorders>
          </w:tcPr>
          <w:p w14:paraId="2FDC970D" w14:textId="27324C5B" w:rsidR="00B275BF" w:rsidRPr="000B62E2" w:rsidDel="00051EE0" w:rsidRDefault="00B275BF" w:rsidP="00051EE0">
            <w:pPr>
              <w:contextualSpacing/>
              <w:jc w:val="center"/>
              <w:rPr>
                <w:del w:id="48" w:author="Ayako" w:date="2022-12-29T15:58:00Z"/>
                <w:rFonts w:cs="Times New Roman"/>
                <w:b/>
                <w:sz w:val="8"/>
                <w:szCs w:val="8"/>
              </w:rPr>
            </w:pPr>
          </w:p>
        </w:tc>
        <w:tc>
          <w:tcPr>
            <w:tcW w:w="2133" w:type="dxa"/>
            <w:gridSpan w:val="5"/>
          </w:tcPr>
          <w:p w14:paraId="3C9B901C" w14:textId="4FA818D2" w:rsidR="00B275BF" w:rsidRPr="000B62E2" w:rsidDel="00051EE0" w:rsidRDefault="00B275BF" w:rsidP="00051EE0">
            <w:pPr>
              <w:contextualSpacing/>
              <w:jc w:val="center"/>
              <w:rPr>
                <w:del w:id="49" w:author="Ayako" w:date="2022-12-29T15:58:00Z"/>
                <w:rFonts w:cs="Times New Roman"/>
                <w:b/>
                <w:sz w:val="8"/>
                <w:szCs w:val="8"/>
              </w:rPr>
            </w:pPr>
          </w:p>
        </w:tc>
        <w:tc>
          <w:tcPr>
            <w:tcW w:w="236" w:type="dxa"/>
            <w:gridSpan w:val="2"/>
            <w:tcBorders>
              <w:bottom w:val="single" w:sz="4" w:space="0" w:color="FFFFFF"/>
              <w:right w:val="single" w:sz="4" w:space="0" w:color="FFFFFF"/>
            </w:tcBorders>
          </w:tcPr>
          <w:p w14:paraId="36F45977" w14:textId="7ECD215A" w:rsidR="00B275BF" w:rsidRPr="000B62E2" w:rsidDel="00051EE0" w:rsidRDefault="00B275BF" w:rsidP="00051EE0">
            <w:pPr>
              <w:contextualSpacing/>
              <w:jc w:val="center"/>
              <w:rPr>
                <w:del w:id="50" w:author="Ayako" w:date="2022-12-29T15:58:00Z"/>
                <w:rFonts w:cs="Times New Roman"/>
                <w:b/>
                <w:sz w:val="8"/>
                <w:szCs w:val="8"/>
              </w:rPr>
            </w:pPr>
          </w:p>
        </w:tc>
        <w:tc>
          <w:tcPr>
            <w:tcW w:w="2220" w:type="dxa"/>
            <w:gridSpan w:val="3"/>
            <w:tcBorders>
              <w:left w:val="single" w:sz="4" w:space="0" w:color="FFFFFF"/>
            </w:tcBorders>
          </w:tcPr>
          <w:p w14:paraId="5718F528" w14:textId="1E857D92" w:rsidR="00B275BF" w:rsidRPr="000B62E2" w:rsidDel="00051EE0" w:rsidRDefault="00B275BF" w:rsidP="00051EE0">
            <w:pPr>
              <w:contextualSpacing/>
              <w:jc w:val="center"/>
              <w:rPr>
                <w:del w:id="51" w:author="Ayako" w:date="2022-12-29T15:58:00Z"/>
                <w:rFonts w:cs="Times New Roman"/>
                <w:b/>
                <w:sz w:val="8"/>
                <w:szCs w:val="8"/>
              </w:rPr>
            </w:pPr>
          </w:p>
        </w:tc>
      </w:tr>
      <w:tr w:rsidR="00B275BF" w:rsidRPr="000B62E2" w:rsidDel="00051EE0" w14:paraId="5FC58975" w14:textId="2E79AF03" w:rsidTr="00051EE0">
        <w:trPr>
          <w:trHeight w:val="19"/>
          <w:del w:id="52" w:author="Ayako" w:date="2022-12-29T15:58:00Z"/>
        </w:trPr>
        <w:tc>
          <w:tcPr>
            <w:tcW w:w="1274" w:type="dxa"/>
          </w:tcPr>
          <w:p w14:paraId="5B2BB8C3" w14:textId="63B4551A" w:rsidR="00B275BF" w:rsidRPr="000B62E2" w:rsidDel="00051EE0" w:rsidRDefault="00B275BF" w:rsidP="00051EE0">
            <w:pPr>
              <w:contextualSpacing/>
              <w:rPr>
                <w:del w:id="53" w:author="Ayako" w:date="2022-12-29T15:58:00Z"/>
                <w:rFonts w:cs="Times New Roman"/>
                <w:b/>
                <w:szCs w:val="20"/>
              </w:rPr>
            </w:pPr>
          </w:p>
        </w:tc>
        <w:tc>
          <w:tcPr>
            <w:tcW w:w="835" w:type="dxa"/>
          </w:tcPr>
          <w:p w14:paraId="375C07C0" w14:textId="43E1AD8E" w:rsidR="00B275BF" w:rsidRPr="000B62E2" w:rsidDel="00051EE0" w:rsidRDefault="00B275BF" w:rsidP="00051EE0">
            <w:pPr>
              <w:contextualSpacing/>
              <w:rPr>
                <w:del w:id="54" w:author="Ayako" w:date="2022-12-29T15:58:00Z"/>
                <w:rFonts w:cs="Times New Roman"/>
                <w:b/>
                <w:sz w:val="18"/>
                <w:szCs w:val="20"/>
              </w:rPr>
            </w:pPr>
            <w:del w:id="55" w:author="Ayako" w:date="2022-12-29T15:58:00Z">
              <w:r w:rsidRPr="000B62E2" w:rsidDel="00051EE0">
                <w:rPr>
                  <w:rFonts w:cs="Times New Roman"/>
                  <w:b/>
                  <w:sz w:val="18"/>
                  <w:szCs w:val="20"/>
                </w:rPr>
                <w:delText>Freq.</w:delText>
              </w:r>
            </w:del>
          </w:p>
        </w:tc>
        <w:tc>
          <w:tcPr>
            <w:tcW w:w="580" w:type="dxa"/>
          </w:tcPr>
          <w:p w14:paraId="60A234B4" w14:textId="03CE93B6" w:rsidR="00B275BF" w:rsidRPr="000B62E2" w:rsidDel="00051EE0" w:rsidRDefault="00B275BF" w:rsidP="00051EE0">
            <w:pPr>
              <w:contextualSpacing/>
              <w:rPr>
                <w:del w:id="56" w:author="Ayako" w:date="2022-12-29T15:58:00Z"/>
                <w:rFonts w:cs="Times New Roman"/>
                <w:b/>
                <w:sz w:val="18"/>
                <w:szCs w:val="20"/>
              </w:rPr>
            </w:pPr>
            <w:del w:id="57" w:author="Ayako" w:date="2022-12-29T15:58:00Z">
              <w:r w:rsidRPr="000B62E2" w:rsidDel="00051EE0">
                <w:rPr>
                  <w:rFonts w:eastAsia="Calibri" w:cs="Times New Roman"/>
                  <w:b/>
                  <w:bCs/>
                  <w:sz w:val="18"/>
                  <w:szCs w:val="20"/>
                </w:rPr>
                <w:delText>Well</w:delText>
              </w:r>
            </w:del>
          </w:p>
        </w:tc>
        <w:tc>
          <w:tcPr>
            <w:tcW w:w="712" w:type="dxa"/>
            <w:tcBorders>
              <w:top w:val="single" w:sz="4" w:space="0" w:color="FFFFFF"/>
            </w:tcBorders>
          </w:tcPr>
          <w:p w14:paraId="49CCC311" w14:textId="1676C073" w:rsidR="00B275BF" w:rsidRPr="000B62E2" w:rsidDel="00051EE0" w:rsidRDefault="00B275BF" w:rsidP="00051EE0">
            <w:pPr>
              <w:contextualSpacing/>
              <w:rPr>
                <w:del w:id="58" w:author="Ayako" w:date="2022-12-29T15:58:00Z"/>
                <w:rFonts w:cs="Times New Roman"/>
                <w:b/>
                <w:sz w:val="18"/>
                <w:szCs w:val="20"/>
              </w:rPr>
            </w:pPr>
            <w:del w:id="59" w:author="Ayako" w:date="2022-12-29T15:58:00Z">
              <w:r w:rsidRPr="000B62E2" w:rsidDel="00051EE0">
                <w:rPr>
                  <w:rFonts w:cs="Times New Roman"/>
                  <w:b/>
                  <w:sz w:val="18"/>
                  <w:szCs w:val="20"/>
                </w:rPr>
                <w:delText>Poor</w:delText>
              </w:r>
            </w:del>
          </w:p>
        </w:tc>
        <w:tc>
          <w:tcPr>
            <w:tcW w:w="278" w:type="dxa"/>
            <w:gridSpan w:val="2"/>
            <w:tcBorders>
              <w:top w:val="single" w:sz="4" w:space="0" w:color="FFFFFF"/>
            </w:tcBorders>
          </w:tcPr>
          <w:p w14:paraId="4F644FAC" w14:textId="64C1C98D" w:rsidR="00B275BF" w:rsidRPr="000B62E2" w:rsidDel="00051EE0" w:rsidRDefault="00B275BF" w:rsidP="00051EE0">
            <w:pPr>
              <w:contextualSpacing/>
              <w:rPr>
                <w:del w:id="60" w:author="Ayako" w:date="2022-12-29T15:58:00Z"/>
                <w:rFonts w:cs="Times New Roman"/>
                <w:b/>
                <w:sz w:val="18"/>
                <w:szCs w:val="20"/>
              </w:rPr>
            </w:pPr>
          </w:p>
        </w:tc>
        <w:tc>
          <w:tcPr>
            <w:tcW w:w="984" w:type="dxa"/>
            <w:gridSpan w:val="2"/>
          </w:tcPr>
          <w:p w14:paraId="565153EC" w14:textId="29545389" w:rsidR="00B275BF" w:rsidRPr="000B62E2" w:rsidDel="00051EE0" w:rsidRDefault="00B275BF" w:rsidP="00051EE0">
            <w:pPr>
              <w:contextualSpacing/>
              <w:rPr>
                <w:del w:id="61" w:author="Ayako" w:date="2022-12-29T15:58:00Z"/>
                <w:rFonts w:cs="Times New Roman"/>
                <w:b/>
                <w:sz w:val="18"/>
                <w:szCs w:val="20"/>
              </w:rPr>
            </w:pPr>
            <w:del w:id="62" w:author="Ayako" w:date="2022-12-29T15:58:00Z">
              <w:r w:rsidRPr="000B62E2" w:rsidDel="00051EE0">
                <w:rPr>
                  <w:rFonts w:cs="Times New Roman"/>
                  <w:b/>
                  <w:sz w:val="18"/>
                  <w:szCs w:val="20"/>
                </w:rPr>
                <w:delText>Freq.</w:delText>
              </w:r>
            </w:del>
          </w:p>
        </w:tc>
        <w:tc>
          <w:tcPr>
            <w:tcW w:w="577" w:type="dxa"/>
            <w:tcBorders>
              <w:top w:val="single" w:sz="4" w:space="0" w:color="FFFFFF"/>
            </w:tcBorders>
          </w:tcPr>
          <w:p w14:paraId="090D67CB" w14:textId="071ED449" w:rsidR="00B275BF" w:rsidRPr="000B62E2" w:rsidDel="00051EE0" w:rsidRDefault="00B275BF" w:rsidP="00051EE0">
            <w:pPr>
              <w:contextualSpacing/>
              <w:rPr>
                <w:del w:id="63" w:author="Ayako" w:date="2022-12-29T15:58:00Z"/>
                <w:rFonts w:cs="Times New Roman"/>
                <w:b/>
                <w:sz w:val="18"/>
                <w:szCs w:val="20"/>
              </w:rPr>
            </w:pPr>
            <w:del w:id="64" w:author="Ayako" w:date="2022-12-29T15:58:00Z">
              <w:r w:rsidRPr="000B62E2" w:rsidDel="00051EE0">
                <w:rPr>
                  <w:rFonts w:eastAsia="Calibri" w:cs="Times New Roman"/>
                  <w:b/>
                  <w:bCs/>
                  <w:sz w:val="18"/>
                  <w:szCs w:val="20"/>
                </w:rPr>
                <w:delText>Well</w:delText>
              </w:r>
            </w:del>
          </w:p>
        </w:tc>
        <w:tc>
          <w:tcPr>
            <w:tcW w:w="709" w:type="dxa"/>
            <w:tcBorders>
              <w:top w:val="single" w:sz="4" w:space="0" w:color="FFFFFF"/>
            </w:tcBorders>
          </w:tcPr>
          <w:p w14:paraId="62538F2A" w14:textId="7B5A6BCE" w:rsidR="00B275BF" w:rsidRPr="000B62E2" w:rsidDel="00051EE0" w:rsidRDefault="00B275BF" w:rsidP="00051EE0">
            <w:pPr>
              <w:contextualSpacing/>
              <w:rPr>
                <w:del w:id="65" w:author="Ayako" w:date="2022-12-29T15:58:00Z"/>
                <w:rFonts w:cs="Times New Roman"/>
                <w:b/>
                <w:sz w:val="18"/>
                <w:szCs w:val="20"/>
              </w:rPr>
            </w:pPr>
            <w:del w:id="66" w:author="Ayako" w:date="2022-12-29T15:58:00Z">
              <w:r w:rsidRPr="000B62E2" w:rsidDel="00051EE0">
                <w:rPr>
                  <w:rFonts w:cs="Times New Roman"/>
                  <w:b/>
                  <w:sz w:val="18"/>
                  <w:szCs w:val="20"/>
                </w:rPr>
                <w:delText>Poor</w:delText>
              </w:r>
            </w:del>
          </w:p>
        </w:tc>
        <w:tc>
          <w:tcPr>
            <w:tcW w:w="250" w:type="dxa"/>
            <w:gridSpan w:val="2"/>
            <w:tcBorders>
              <w:top w:val="single" w:sz="4" w:space="0" w:color="FFFFFF"/>
            </w:tcBorders>
          </w:tcPr>
          <w:p w14:paraId="3AA835D8" w14:textId="56E6B4BF" w:rsidR="00B275BF" w:rsidRPr="000B62E2" w:rsidDel="00051EE0" w:rsidRDefault="00B275BF" w:rsidP="00051EE0">
            <w:pPr>
              <w:contextualSpacing/>
              <w:rPr>
                <w:del w:id="67" w:author="Ayako" w:date="2022-12-29T15:58:00Z"/>
                <w:rFonts w:cs="Times New Roman"/>
                <w:b/>
                <w:sz w:val="18"/>
                <w:szCs w:val="20"/>
              </w:rPr>
            </w:pPr>
          </w:p>
        </w:tc>
        <w:tc>
          <w:tcPr>
            <w:tcW w:w="872" w:type="dxa"/>
            <w:tcBorders>
              <w:top w:val="single" w:sz="4" w:space="0" w:color="FFFFFF"/>
            </w:tcBorders>
          </w:tcPr>
          <w:p w14:paraId="62267569" w14:textId="7CAABA27" w:rsidR="00B275BF" w:rsidRPr="000B62E2" w:rsidDel="00051EE0" w:rsidRDefault="00B275BF" w:rsidP="00051EE0">
            <w:pPr>
              <w:contextualSpacing/>
              <w:rPr>
                <w:del w:id="68" w:author="Ayako" w:date="2022-12-29T15:58:00Z"/>
                <w:rFonts w:cs="Times New Roman"/>
                <w:b/>
                <w:sz w:val="18"/>
                <w:szCs w:val="20"/>
              </w:rPr>
            </w:pPr>
            <w:del w:id="69" w:author="Ayako" w:date="2022-12-29T15:58:00Z">
              <w:r w:rsidRPr="000B62E2" w:rsidDel="00051EE0">
                <w:rPr>
                  <w:rFonts w:cs="Times New Roman"/>
                  <w:b/>
                  <w:sz w:val="18"/>
                  <w:szCs w:val="20"/>
                </w:rPr>
                <w:delText>Freq.</w:delText>
              </w:r>
            </w:del>
          </w:p>
        </w:tc>
        <w:tc>
          <w:tcPr>
            <w:tcW w:w="579" w:type="dxa"/>
            <w:tcBorders>
              <w:top w:val="single" w:sz="4" w:space="0" w:color="FFFFFF"/>
            </w:tcBorders>
          </w:tcPr>
          <w:p w14:paraId="78732418" w14:textId="6CD53920" w:rsidR="00B275BF" w:rsidRPr="000B62E2" w:rsidDel="00051EE0" w:rsidRDefault="00B275BF" w:rsidP="00051EE0">
            <w:pPr>
              <w:contextualSpacing/>
              <w:rPr>
                <w:del w:id="70" w:author="Ayako" w:date="2022-12-29T15:58:00Z"/>
                <w:rFonts w:cs="Times New Roman"/>
                <w:b/>
                <w:sz w:val="18"/>
                <w:szCs w:val="20"/>
              </w:rPr>
            </w:pPr>
            <w:del w:id="71" w:author="Ayako" w:date="2022-12-29T15:58:00Z">
              <w:r w:rsidRPr="000B62E2" w:rsidDel="00051EE0">
                <w:rPr>
                  <w:rFonts w:eastAsia="Calibri" w:cs="Times New Roman"/>
                  <w:b/>
                  <w:bCs/>
                  <w:sz w:val="18"/>
                  <w:szCs w:val="20"/>
                </w:rPr>
                <w:delText>Well</w:delText>
              </w:r>
            </w:del>
          </w:p>
        </w:tc>
        <w:tc>
          <w:tcPr>
            <w:tcW w:w="653" w:type="dxa"/>
            <w:tcBorders>
              <w:top w:val="single" w:sz="4" w:space="0" w:color="FFFFFF"/>
            </w:tcBorders>
          </w:tcPr>
          <w:p w14:paraId="743C9C95" w14:textId="752DF16B" w:rsidR="00B275BF" w:rsidRPr="000B62E2" w:rsidDel="00051EE0" w:rsidRDefault="00B275BF" w:rsidP="00051EE0">
            <w:pPr>
              <w:contextualSpacing/>
              <w:rPr>
                <w:del w:id="72" w:author="Ayako" w:date="2022-12-29T15:58:00Z"/>
                <w:rFonts w:cs="Times New Roman"/>
                <w:b/>
                <w:sz w:val="18"/>
                <w:szCs w:val="20"/>
              </w:rPr>
            </w:pPr>
            <w:del w:id="73" w:author="Ayako" w:date="2022-12-29T15:58:00Z">
              <w:r w:rsidRPr="000B62E2" w:rsidDel="00051EE0">
                <w:rPr>
                  <w:rFonts w:cs="Times New Roman"/>
                  <w:b/>
                  <w:sz w:val="18"/>
                  <w:szCs w:val="20"/>
                </w:rPr>
                <w:delText>Poor</w:delText>
              </w:r>
            </w:del>
          </w:p>
        </w:tc>
        <w:tc>
          <w:tcPr>
            <w:tcW w:w="236" w:type="dxa"/>
            <w:gridSpan w:val="2"/>
            <w:tcBorders>
              <w:top w:val="single" w:sz="4" w:space="0" w:color="FFFFFF"/>
            </w:tcBorders>
          </w:tcPr>
          <w:p w14:paraId="545007AC" w14:textId="7E939698" w:rsidR="00B275BF" w:rsidRPr="000B62E2" w:rsidDel="00051EE0" w:rsidRDefault="00B275BF" w:rsidP="00051EE0">
            <w:pPr>
              <w:contextualSpacing/>
              <w:rPr>
                <w:del w:id="74" w:author="Ayako" w:date="2022-12-29T15:58:00Z"/>
                <w:rFonts w:cs="Times New Roman"/>
                <w:b/>
                <w:sz w:val="18"/>
                <w:szCs w:val="20"/>
              </w:rPr>
            </w:pPr>
          </w:p>
        </w:tc>
        <w:tc>
          <w:tcPr>
            <w:tcW w:w="889" w:type="dxa"/>
            <w:gridSpan w:val="2"/>
            <w:tcBorders>
              <w:top w:val="single" w:sz="4" w:space="0" w:color="FFFFFF"/>
            </w:tcBorders>
          </w:tcPr>
          <w:p w14:paraId="1D4341F4" w14:textId="08A10DD9" w:rsidR="00B275BF" w:rsidRPr="000B62E2" w:rsidDel="00051EE0" w:rsidRDefault="00B275BF" w:rsidP="00051EE0">
            <w:pPr>
              <w:contextualSpacing/>
              <w:rPr>
                <w:del w:id="75" w:author="Ayako" w:date="2022-12-29T15:58:00Z"/>
                <w:rFonts w:cs="Times New Roman"/>
                <w:b/>
                <w:sz w:val="18"/>
                <w:szCs w:val="20"/>
              </w:rPr>
            </w:pPr>
            <w:del w:id="76" w:author="Ayako" w:date="2022-12-29T15:58:00Z">
              <w:r w:rsidRPr="000B62E2" w:rsidDel="00051EE0">
                <w:rPr>
                  <w:rFonts w:cs="Times New Roman"/>
                  <w:b/>
                  <w:sz w:val="18"/>
                  <w:szCs w:val="20"/>
                </w:rPr>
                <w:delText>Freq.</w:delText>
              </w:r>
            </w:del>
          </w:p>
        </w:tc>
        <w:tc>
          <w:tcPr>
            <w:tcW w:w="632" w:type="dxa"/>
            <w:tcBorders>
              <w:top w:val="single" w:sz="4" w:space="0" w:color="FFFFFF"/>
            </w:tcBorders>
          </w:tcPr>
          <w:p w14:paraId="3845F9C5" w14:textId="0F5B46F6" w:rsidR="00B275BF" w:rsidRPr="000B62E2" w:rsidDel="00051EE0" w:rsidRDefault="00B275BF" w:rsidP="00051EE0">
            <w:pPr>
              <w:contextualSpacing/>
              <w:rPr>
                <w:del w:id="77" w:author="Ayako" w:date="2022-12-29T15:58:00Z"/>
                <w:rFonts w:cs="Times New Roman"/>
                <w:b/>
                <w:sz w:val="18"/>
                <w:szCs w:val="20"/>
              </w:rPr>
            </w:pPr>
            <w:del w:id="78" w:author="Ayako" w:date="2022-12-29T15:58:00Z">
              <w:r w:rsidRPr="000B62E2" w:rsidDel="00051EE0">
                <w:rPr>
                  <w:rFonts w:eastAsia="Calibri" w:cs="Times New Roman"/>
                  <w:b/>
                  <w:bCs/>
                  <w:sz w:val="18"/>
                  <w:szCs w:val="20"/>
                </w:rPr>
                <w:delText>Well</w:delText>
              </w:r>
            </w:del>
          </w:p>
        </w:tc>
        <w:tc>
          <w:tcPr>
            <w:tcW w:w="714" w:type="dxa"/>
            <w:tcBorders>
              <w:top w:val="single" w:sz="4" w:space="0" w:color="FFFFFF"/>
            </w:tcBorders>
          </w:tcPr>
          <w:p w14:paraId="6F8BC305" w14:textId="06560E92" w:rsidR="00B275BF" w:rsidRPr="000B62E2" w:rsidDel="00051EE0" w:rsidRDefault="00B275BF" w:rsidP="00051EE0">
            <w:pPr>
              <w:contextualSpacing/>
              <w:rPr>
                <w:del w:id="79" w:author="Ayako" w:date="2022-12-29T15:58:00Z"/>
                <w:rFonts w:cs="Times New Roman"/>
                <w:b/>
                <w:sz w:val="18"/>
                <w:szCs w:val="20"/>
              </w:rPr>
            </w:pPr>
            <w:del w:id="80" w:author="Ayako" w:date="2022-12-29T15:58:00Z">
              <w:r w:rsidRPr="000B62E2" w:rsidDel="00051EE0">
                <w:rPr>
                  <w:rFonts w:cs="Times New Roman"/>
                  <w:b/>
                  <w:sz w:val="18"/>
                  <w:szCs w:val="20"/>
                </w:rPr>
                <w:delText>Poor</w:delText>
              </w:r>
            </w:del>
          </w:p>
        </w:tc>
      </w:tr>
      <w:tr w:rsidR="00B275BF" w:rsidRPr="000B62E2" w:rsidDel="00051EE0" w14:paraId="429FA1BB" w14:textId="5E900177" w:rsidTr="00051EE0">
        <w:trPr>
          <w:trHeight w:val="19"/>
          <w:del w:id="81" w:author="Ayako" w:date="2022-12-29T15:58:00Z"/>
        </w:trPr>
        <w:tc>
          <w:tcPr>
            <w:tcW w:w="1274" w:type="dxa"/>
          </w:tcPr>
          <w:p w14:paraId="3837240C" w14:textId="0D3BD3DE" w:rsidR="00B275BF" w:rsidRPr="000B62E2" w:rsidDel="00051EE0" w:rsidRDefault="00B275BF" w:rsidP="00051EE0">
            <w:pPr>
              <w:contextualSpacing/>
              <w:rPr>
                <w:del w:id="82" w:author="Ayako" w:date="2022-12-29T15:58:00Z"/>
                <w:rFonts w:cs="Times New Roman"/>
                <w:b/>
                <w:sz w:val="16"/>
                <w:szCs w:val="16"/>
              </w:rPr>
            </w:pPr>
          </w:p>
        </w:tc>
        <w:tc>
          <w:tcPr>
            <w:tcW w:w="835" w:type="dxa"/>
          </w:tcPr>
          <w:p w14:paraId="366EB255" w14:textId="4B3BB3F4" w:rsidR="00B275BF" w:rsidRPr="000B62E2" w:rsidDel="00051EE0" w:rsidRDefault="00B275BF" w:rsidP="00051EE0">
            <w:pPr>
              <w:contextualSpacing/>
              <w:rPr>
                <w:del w:id="83" w:author="Ayako" w:date="2022-12-29T15:58:00Z"/>
                <w:rFonts w:cs="Times New Roman"/>
                <w:b/>
                <w:sz w:val="16"/>
                <w:szCs w:val="16"/>
              </w:rPr>
            </w:pPr>
          </w:p>
        </w:tc>
        <w:tc>
          <w:tcPr>
            <w:tcW w:w="580" w:type="dxa"/>
          </w:tcPr>
          <w:p w14:paraId="4FBC35C7" w14:textId="05761A9B" w:rsidR="00B275BF" w:rsidRPr="000B62E2" w:rsidDel="00051EE0" w:rsidRDefault="00B275BF" w:rsidP="00051EE0">
            <w:pPr>
              <w:contextualSpacing/>
              <w:rPr>
                <w:del w:id="84" w:author="Ayako" w:date="2022-12-29T15:58:00Z"/>
                <w:rFonts w:cs="Times New Roman"/>
                <w:b/>
                <w:sz w:val="16"/>
                <w:szCs w:val="16"/>
              </w:rPr>
            </w:pPr>
            <w:del w:id="85" w:author="Ayako" w:date="2022-12-29T15:58:00Z">
              <w:r w:rsidRPr="000B62E2" w:rsidDel="00051EE0">
                <w:rPr>
                  <w:rFonts w:cs="Times New Roman"/>
                  <w:b/>
                  <w:sz w:val="16"/>
                  <w:szCs w:val="16"/>
                </w:rPr>
                <w:delText>(%)</w:delText>
              </w:r>
            </w:del>
          </w:p>
        </w:tc>
        <w:tc>
          <w:tcPr>
            <w:tcW w:w="712" w:type="dxa"/>
          </w:tcPr>
          <w:p w14:paraId="0267F767" w14:textId="2FB0F868" w:rsidR="00B275BF" w:rsidRPr="000B62E2" w:rsidDel="00051EE0" w:rsidRDefault="00B275BF" w:rsidP="00051EE0">
            <w:pPr>
              <w:contextualSpacing/>
              <w:rPr>
                <w:del w:id="86" w:author="Ayako" w:date="2022-12-29T15:58:00Z"/>
                <w:rFonts w:cs="Times New Roman"/>
                <w:b/>
                <w:sz w:val="16"/>
                <w:szCs w:val="16"/>
              </w:rPr>
            </w:pPr>
            <w:del w:id="87" w:author="Ayako" w:date="2022-12-29T15:58:00Z">
              <w:r w:rsidRPr="000B62E2" w:rsidDel="00051EE0">
                <w:rPr>
                  <w:rFonts w:cs="Times New Roman"/>
                  <w:b/>
                  <w:sz w:val="16"/>
                  <w:szCs w:val="16"/>
                </w:rPr>
                <w:delText>(%)</w:delText>
              </w:r>
            </w:del>
          </w:p>
        </w:tc>
        <w:tc>
          <w:tcPr>
            <w:tcW w:w="278" w:type="dxa"/>
            <w:gridSpan w:val="2"/>
          </w:tcPr>
          <w:p w14:paraId="698AD14E" w14:textId="33366D9F" w:rsidR="00B275BF" w:rsidRPr="000B62E2" w:rsidDel="00051EE0" w:rsidRDefault="00B275BF" w:rsidP="00051EE0">
            <w:pPr>
              <w:contextualSpacing/>
              <w:rPr>
                <w:del w:id="88" w:author="Ayako" w:date="2022-12-29T15:58:00Z"/>
                <w:rFonts w:cs="Times New Roman"/>
                <w:b/>
                <w:sz w:val="16"/>
                <w:szCs w:val="16"/>
              </w:rPr>
            </w:pPr>
          </w:p>
        </w:tc>
        <w:tc>
          <w:tcPr>
            <w:tcW w:w="984" w:type="dxa"/>
            <w:gridSpan w:val="2"/>
          </w:tcPr>
          <w:p w14:paraId="0D8C8199" w14:textId="4A183D4F" w:rsidR="00B275BF" w:rsidRPr="000B62E2" w:rsidDel="00051EE0" w:rsidRDefault="00B275BF" w:rsidP="00051EE0">
            <w:pPr>
              <w:contextualSpacing/>
              <w:rPr>
                <w:del w:id="89" w:author="Ayako" w:date="2022-12-29T15:58:00Z"/>
                <w:rFonts w:cs="Times New Roman"/>
                <w:b/>
                <w:sz w:val="16"/>
                <w:szCs w:val="16"/>
              </w:rPr>
            </w:pPr>
          </w:p>
        </w:tc>
        <w:tc>
          <w:tcPr>
            <w:tcW w:w="577" w:type="dxa"/>
          </w:tcPr>
          <w:p w14:paraId="6254700B" w14:textId="33CE6359" w:rsidR="00B275BF" w:rsidRPr="000B62E2" w:rsidDel="00051EE0" w:rsidRDefault="00B275BF" w:rsidP="00051EE0">
            <w:pPr>
              <w:contextualSpacing/>
              <w:rPr>
                <w:del w:id="90" w:author="Ayako" w:date="2022-12-29T15:58:00Z"/>
                <w:rFonts w:cs="Times New Roman"/>
                <w:b/>
                <w:sz w:val="16"/>
                <w:szCs w:val="16"/>
              </w:rPr>
            </w:pPr>
            <w:del w:id="91" w:author="Ayako" w:date="2022-12-29T15:58:00Z">
              <w:r w:rsidRPr="000B62E2" w:rsidDel="00051EE0">
                <w:rPr>
                  <w:rFonts w:cs="Times New Roman"/>
                  <w:b/>
                  <w:sz w:val="16"/>
                  <w:szCs w:val="16"/>
                </w:rPr>
                <w:delText>(%)</w:delText>
              </w:r>
            </w:del>
          </w:p>
        </w:tc>
        <w:tc>
          <w:tcPr>
            <w:tcW w:w="709" w:type="dxa"/>
          </w:tcPr>
          <w:p w14:paraId="5C5B4F4E" w14:textId="3CE596AB" w:rsidR="00B275BF" w:rsidRPr="000B62E2" w:rsidDel="00051EE0" w:rsidRDefault="00B275BF" w:rsidP="00051EE0">
            <w:pPr>
              <w:contextualSpacing/>
              <w:rPr>
                <w:del w:id="92" w:author="Ayako" w:date="2022-12-29T15:58:00Z"/>
                <w:rFonts w:cs="Times New Roman"/>
                <w:b/>
                <w:sz w:val="16"/>
                <w:szCs w:val="16"/>
              </w:rPr>
            </w:pPr>
            <w:del w:id="93" w:author="Ayako" w:date="2022-12-29T15:58:00Z">
              <w:r w:rsidRPr="000B62E2" w:rsidDel="00051EE0">
                <w:rPr>
                  <w:rFonts w:cs="Times New Roman"/>
                  <w:b/>
                  <w:sz w:val="16"/>
                  <w:szCs w:val="16"/>
                </w:rPr>
                <w:delText>(%)</w:delText>
              </w:r>
            </w:del>
          </w:p>
        </w:tc>
        <w:tc>
          <w:tcPr>
            <w:tcW w:w="250" w:type="dxa"/>
            <w:gridSpan w:val="2"/>
          </w:tcPr>
          <w:p w14:paraId="35FE4019" w14:textId="4ED2012D" w:rsidR="00B275BF" w:rsidRPr="000B62E2" w:rsidDel="00051EE0" w:rsidRDefault="00B275BF" w:rsidP="00051EE0">
            <w:pPr>
              <w:contextualSpacing/>
              <w:rPr>
                <w:del w:id="94" w:author="Ayako" w:date="2022-12-29T15:58:00Z"/>
                <w:rFonts w:cs="Times New Roman"/>
                <w:b/>
                <w:sz w:val="16"/>
                <w:szCs w:val="16"/>
              </w:rPr>
            </w:pPr>
          </w:p>
        </w:tc>
        <w:tc>
          <w:tcPr>
            <w:tcW w:w="872" w:type="dxa"/>
          </w:tcPr>
          <w:p w14:paraId="75EDD3F9" w14:textId="6983FA21" w:rsidR="00B275BF" w:rsidRPr="000B62E2" w:rsidDel="00051EE0" w:rsidRDefault="00B275BF" w:rsidP="00051EE0">
            <w:pPr>
              <w:contextualSpacing/>
              <w:rPr>
                <w:del w:id="95" w:author="Ayako" w:date="2022-12-29T15:58:00Z"/>
                <w:rFonts w:cs="Times New Roman"/>
                <w:b/>
                <w:sz w:val="16"/>
                <w:szCs w:val="16"/>
              </w:rPr>
            </w:pPr>
          </w:p>
        </w:tc>
        <w:tc>
          <w:tcPr>
            <w:tcW w:w="579" w:type="dxa"/>
          </w:tcPr>
          <w:p w14:paraId="3FE9EFF1" w14:textId="676BCC58" w:rsidR="00B275BF" w:rsidRPr="000B62E2" w:rsidDel="00051EE0" w:rsidRDefault="00B275BF" w:rsidP="00051EE0">
            <w:pPr>
              <w:contextualSpacing/>
              <w:rPr>
                <w:del w:id="96" w:author="Ayako" w:date="2022-12-29T15:58:00Z"/>
                <w:rFonts w:cs="Times New Roman"/>
                <w:b/>
                <w:sz w:val="16"/>
                <w:szCs w:val="16"/>
              </w:rPr>
            </w:pPr>
            <w:del w:id="97" w:author="Ayako" w:date="2022-12-29T15:58:00Z">
              <w:r w:rsidRPr="000B62E2" w:rsidDel="00051EE0">
                <w:rPr>
                  <w:rFonts w:cs="Times New Roman"/>
                  <w:b/>
                  <w:sz w:val="16"/>
                  <w:szCs w:val="16"/>
                </w:rPr>
                <w:delText>(%)</w:delText>
              </w:r>
            </w:del>
          </w:p>
        </w:tc>
        <w:tc>
          <w:tcPr>
            <w:tcW w:w="653" w:type="dxa"/>
          </w:tcPr>
          <w:p w14:paraId="0CA6CD64" w14:textId="502D513D" w:rsidR="00B275BF" w:rsidRPr="000B62E2" w:rsidDel="00051EE0" w:rsidRDefault="00B275BF" w:rsidP="00051EE0">
            <w:pPr>
              <w:contextualSpacing/>
              <w:rPr>
                <w:del w:id="98" w:author="Ayako" w:date="2022-12-29T15:58:00Z"/>
                <w:rFonts w:cs="Times New Roman"/>
                <w:b/>
                <w:sz w:val="16"/>
                <w:szCs w:val="16"/>
              </w:rPr>
            </w:pPr>
            <w:del w:id="99" w:author="Ayako" w:date="2022-12-29T15:58:00Z">
              <w:r w:rsidRPr="000B62E2" w:rsidDel="00051EE0">
                <w:rPr>
                  <w:rFonts w:cs="Times New Roman"/>
                  <w:b/>
                  <w:sz w:val="16"/>
                  <w:szCs w:val="16"/>
                </w:rPr>
                <w:delText>(%)</w:delText>
              </w:r>
            </w:del>
          </w:p>
        </w:tc>
        <w:tc>
          <w:tcPr>
            <w:tcW w:w="236" w:type="dxa"/>
            <w:gridSpan w:val="2"/>
          </w:tcPr>
          <w:p w14:paraId="76222AD3" w14:textId="75927244" w:rsidR="00B275BF" w:rsidRPr="000B62E2" w:rsidDel="00051EE0" w:rsidRDefault="00B275BF" w:rsidP="00051EE0">
            <w:pPr>
              <w:contextualSpacing/>
              <w:rPr>
                <w:del w:id="100" w:author="Ayako" w:date="2022-12-29T15:58:00Z"/>
                <w:rFonts w:cs="Times New Roman"/>
                <w:b/>
                <w:sz w:val="16"/>
                <w:szCs w:val="16"/>
              </w:rPr>
            </w:pPr>
          </w:p>
        </w:tc>
        <w:tc>
          <w:tcPr>
            <w:tcW w:w="889" w:type="dxa"/>
            <w:gridSpan w:val="2"/>
          </w:tcPr>
          <w:p w14:paraId="17D1D505" w14:textId="0E368421" w:rsidR="00B275BF" w:rsidRPr="000B62E2" w:rsidDel="00051EE0" w:rsidRDefault="00B275BF" w:rsidP="00051EE0">
            <w:pPr>
              <w:contextualSpacing/>
              <w:rPr>
                <w:del w:id="101" w:author="Ayako" w:date="2022-12-29T15:58:00Z"/>
                <w:rFonts w:cs="Times New Roman"/>
                <w:b/>
                <w:sz w:val="16"/>
                <w:szCs w:val="16"/>
              </w:rPr>
            </w:pPr>
          </w:p>
        </w:tc>
        <w:tc>
          <w:tcPr>
            <w:tcW w:w="632" w:type="dxa"/>
          </w:tcPr>
          <w:p w14:paraId="67E5D7BD" w14:textId="768E9623" w:rsidR="00B275BF" w:rsidRPr="000B62E2" w:rsidDel="00051EE0" w:rsidRDefault="00B275BF" w:rsidP="00051EE0">
            <w:pPr>
              <w:contextualSpacing/>
              <w:rPr>
                <w:del w:id="102" w:author="Ayako" w:date="2022-12-29T15:58:00Z"/>
                <w:rFonts w:cs="Times New Roman"/>
                <w:b/>
                <w:sz w:val="16"/>
                <w:szCs w:val="16"/>
              </w:rPr>
            </w:pPr>
            <w:del w:id="103" w:author="Ayako" w:date="2022-12-29T15:58:00Z">
              <w:r w:rsidRPr="000B62E2" w:rsidDel="00051EE0">
                <w:rPr>
                  <w:rFonts w:cs="Times New Roman"/>
                  <w:b/>
                  <w:sz w:val="16"/>
                  <w:szCs w:val="16"/>
                </w:rPr>
                <w:delText>(%)</w:delText>
              </w:r>
            </w:del>
          </w:p>
        </w:tc>
        <w:tc>
          <w:tcPr>
            <w:tcW w:w="714" w:type="dxa"/>
          </w:tcPr>
          <w:p w14:paraId="77924CF7" w14:textId="6888AE34" w:rsidR="00B275BF" w:rsidRPr="000B62E2" w:rsidDel="00051EE0" w:rsidRDefault="00B275BF" w:rsidP="00051EE0">
            <w:pPr>
              <w:contextualSpacing/>
              <w:rPr>
                <w:del w:id="104" w:author="Ayako" w:date="2022-12-29T15:58:00Z"/>
                <w:rFonts w:cs="Times New Roman"/>
                <w:b/>
                <w:sz w:val="16"/>
                <w:szCs w:val="16"/>
              </w:rPr>
            </w:pPr>
            <w:del w:id="105" w:author="Ayako" w:date="2022-12-29T15:58:00Z">
              <w:r w:rsidRPr="000B62E2" w:rsidDel="00051EE0">
                <w:rPr>
                  <w:rFonts w:cs="Times New Roman"/>
                  <w:b/>
                  <w:sz w:val="16"/>
                  <w:szCs w:val="16"/>
                </w:rPr>
                <w:delText>(%)</w:delText>
              </w:r>
            </w:del>
          </w:p>
        </w:tc>
      </w:tr>
      <w:tr w:rsidR="00B275BF" w:rsidRPr="000B62E2" w:rsidDel="00051EE0" w14:paraId="146B7998" w14:textId="4839792A" w:rsidTr="00051EE0">
        <w:trPr>
          <w:trHeight w:val="19"/>
          <w:del w:id="106" w:author="Ayako" w:date="2022-12-29T15:58:00Z"/>
        </w:trPr>
        <w:tc>
          <w:tcPr>
            <w:tcW w:w="1274" w:type="dxa"/>
          </w:tcPr>
          <w:p w14:paraId="010C6279" w14:textId="559526BE" w:rsidR="00B275BF" w:rsidRPr="000B62E2" w:rsidDel="00051EE0" w:rsidRDefault="00B275BF" w:rsidP="00051EE0">
            <w:pPr>
              <w:contextualSpacing/>
              <w:rPr>
                <w:del w:id="107" w:author="Ayako" w:date="2022-12-29T15:58:00Z"/>
                <w:rFonts w:cs="Times New Roman"/>
                <w:b/>
                <w:sz w:val="8"/>
                <w:szCs w:val="8"/>
              </w:rPr>
            </w:pPr>
          </w:p>
        </w:tc>
        <w:tc>
          <w:tcPr>
            <w:tcW w:w="835" w:type="dxa"/>
          </w:tcPr>
          <w:p w14:paraId="532A5FC6" w14:textId="55FC322B" w:rsidR="00B275BF" w:rsidRPr="000B62E2" w:rsidDel="00051EE0" w:rsidRDefault="00B275BF" w:rsidP="00051EE0">
            <w:pPr>
              <w:contextualSpacing/>
              <w:rPr>
                <w:del w:id="108" w:author="Ayako" w:date="2022-12-29T15:58:00Z"/>
                <w:rFonts w:cs="Times New Roman"/>
                <w:b/>
                <w:sz w:val="8"/>
                <w:szCs w:val="8"/>
              </w:rPr>
            </w:pPr>
          </w:p>
        </w:tc>
        <w:tc>
          <w:tcPr>
            <w:tcW w:w="580" w:type="dxa"/>
          </w:tcPr>
          <w:p w14:paraId="1BA90207" w14:textId="471D9215" w:rsidR="00B275BF" w:rsidRPr="000B62E2" w:rsidDel="00051EE0" w:rsidRDefault="00B275BF" w:rsidP="00051EE0">
            <w:pPr>
              <w:contextualSpacing/>
              <w:rPr>
                <w:del w:id="109" w:author="Ayako" w:date="2022-12-29T15:58:00Z"/>
                <w:rFonts w:cs="Times New Roman"/>
                <w:b/>
                <w:sz w:val="8"/>
                <w:szCs w:val="8"/>
              </w:rPr>
            </w:pPr>
          </w:p>
        </w:tc>
        <w:tc>
          <w:tcPr>
            <w:tcW w:w="712" w:type="dxa"/>
          </w:tcPr>
          <w:p w14:paraId="3DBF9658" w14:textId="547A1023" w:rsidR="00B275BF" w:rsidRPr="000B62E2" w:rsidDel="00051EE0" w:rsidRDefault="00B275BF" w:rsidP="00051EE0">
            <w:pPr>
              <w:contextualSpacing/>
              <w:rPr>
                <w:del w:id="110" w:author="Ayako" w:date="2022-12-29T15:58:00Z"/>
                <w:rFonts w:cs="Times New Roman"/>
                <w:b/>
                <w:sz w:val="8"/>
                <w:szCs w:val="8"/>
              </w:rPr>
            </w:pPr>
          </w:p>
        </w:tc>
        <w:tc>
          <w:tcPr>
            <w:tcW w:w="278" w:type="dxa"/>
            <w:gridSpan w:val="2"/>
          </w:tcPr>
          <w:p w14:paraId="79F7729A" w14:textId="69C9E6C1" w:rsidR="00B275BF" w:rsidRPr="000B62E2" w:rsidDel="00051EE0" w:rsidRDefault="00B275BF" w:rsidP="00051EE0">
            <w:pPr>
              <w:contextualSpacing/>
              <w:rPr>
                <w:del w:id="111" w:author="Ayako" w:date="2022-12-29T15:58:00Z"/>
                <w:rFonts w:cs="Times New Roman"/>
                <w:b/>
                <w:sz w:val="8"/>
                <w:szCs w:val="8"/>
              </w:rPr>
            </w:pPr>
          </w:p>
        </w:tc>
        <w:tc>
          <w:tcPr>
            <w:tcW w:w="984" w:type="dxa"/>
            <w:gridSpan w:val="2"/>
          </w:tcPr>
          <w:p w14:paraId="24F46679" w14:textId="01A6645E" w:rsidR="00B275BF" w:rsidRPr="000B62E2" w:rsidDel="00051EE0" w:rsidRDefault="00B275BF" w:rsidP="00051EE0">
            <w:pPr>
              <w:contextualSpacing/>
              <w:rPr>
                <w:del w:id="112" w:author="Ayako" w:date="2022-12-29T15:58:00Z"/>
                <w:rFonts w:cs="Times New Roman"/>
                <w:b/>
                <w:sz w:val="8"/>
                <w:szCs w:val="8"/>
              </w:rPr>
            </w:pPr>
          </w:p>
        </w:tc>
        <w:tc>
          <w:tcPr>
            <w:tcW w:w="577" w:type="dxa"/>
          </w:tcPr>
          <w:p w14:paraId="4F0BF26B" w14:textId="67650CFD" w:rsidR="00B275BF" w:rsidRPr="000B62E2" w:rsidDel="00051EE0" w:rsidRDefault="00B275BF" w:rsidP="00051EE0">
            <w:pPr>
              <w:contextualSpacing/>
              <w:rPr>
                <w:del w:id="113" w:author="Ayako" w:date="2022-12-29T15:58:00Z"/>
                <w:rFonts w:cs="Times New Roman"/>
                <w:b/>
                <w:sz w:val="8"/>
                <w:szCs w:val="8"/>
              </w:rPr>
            </w:pPr>
          </w:p>
        </w:tc>
        <w:tc>
          <w:tcPr>
            <w:tcW w:w="709" w:type="dxa"/>
          </w:tcPr>
          <w:p w14:paraId="185FD122" w14:textId="2AB03183" w:rsidR="00B275BF" w:rsidRPr="000B62E2" w:rsidDel="00051EE0" w:rsidRDefault="00B275BF" w:rsidP="00051EE0">
            <w:pPr>
              <w:contextualSpacing/>
              <w:rPr>
                <w:del w:id="114" w:author="Ayako" w:date="2022-12-29T15:58:00Z"/>
                <w:rFonts w:cs="Times New Roman"/>
                <w:b/>
                <w:sz w:val="8"/>
                <w:szCs w:val="8"/>
              </w:rPr>
            </w:pPr>
          </w:p>
        </w:tc>
        <w:tc>
          <w:tcPr>
            <w:tcW w:w="250" w:type="dxa"/>
            <w:gridSpan w:val="2"/>
          </w:tcPr>
          <w:p w14:paraId="2EE6CC29" w14:textId="4468273C" w:rsidR="00B275BF" w:rsidRPr="000B62E2" w:rsidDel="00051EE0" w:rsidRDefault="00B275BF" w:rsidP="00051EE0">
            <w:pPr>
              <w:contextualSpacing/>
              <w:rPr>
                <w:del w:id="115" w:author="Ayako" w:date="2022-12-29T15:58:00Z"/>
                <w:rFonts w:cs="Times New Roman"/>
                <w:b/>
                <w:sz w:val="8"/>
                <w:szCs w:val="8"/>
              </w:rPr>
            </w:pPr>
          </w:p>
        </w:tc>
        <w:tc>
          <w:tcPr>
            <w:tcW w:w="872" w:type="dxa"/>
          </w:tcPr>
          <w:p w14:paraId="67330D52" w14:textId="6AB60EEC" w:rsidR="00B275BF" w:rsidRPr="000B62E2" w:rsidDel="00051EE0" w:rsidRDefault="00B275BF" w:rsidP="00051EE0">
            <w:pPr>
              <w:contextualSpacing/>
              <w:rPr>
                <w:del w:id="116" w:author="Ayako" w:date="2022-12-29T15:58:00Z"/>
                <w:rFonts w:cs="Times New Roman"/>
                <w:b/>
                <w:sz w:val="8"/>
                <w:szCs w:val="8"/>
              </w:rPr>
            </w:pPr>
          </w:p>
        </w:tc>
        <w:tc>
          <w:tcPr>
            <w:tcW w:w="579" w:type="dxa"/>
          </w:tcPr>
          <w:p w14:paraId="2C92E71F" w14:textId="656763AD" w:rsidR="00B275BF" w:rsidRPr="000B62E2" w:rsidDel="00051EE0" w:rsidRDefault="00B275BF" w:rsidP="00051EE0">
            <w:pPr>
              <w:contextualSpacing/>
              <w:rPr>
                <w:del w:id="117" w:author="Ayako" w:date="2022-12-29T15:58:00Z"/>
                <w:rFonts w:cs="Times New Roman"/>
                <w:b/>
                <w:sz w:val="8"/>
                <w:szCs w:val="8"/>
              </w:rPr>
            </w:pPr>
          </w:p>
        </w:tc>
        <w:tc>
          <w:tcPr>
            <w:tcW w:w="653" w:type="dxa"/>
          </w:tcPr>
          <w:p w14:paraId="1AB94C0F" w14:textId="4A67CBEC" w:rsidR="00B275BF" w:rsidRPr="000B62E2" w:rsidDel="00051EE0" w:rsidRDefault="00B275BF" w:rsidP="00051EE0">
            <w:pPr>
              <w:contextualSpacing/>
              <w:rPr>
                <w:del w:id="118" w:author="Ayako" w:date="2022-12-29T15:58:00Z"/>
                <w:rFonts w:cs="Times New Roman"/>
                <w:b/>
                <w:sz w:val="8"/>
                <w:szCs w:val="8"/>
              </w:rPr>
            </w:pPr>
          </w:p>
        </w:tc>
        <w:tc>
          <w:tcPr>
            <w:tcW w:w="236" w:type="dxa"/>
            <w:gridSpan w:val="2"/>
          </w:tcPr>
          <w:p w14:paraId="51A78CFA" w14:textId="0B07020A" w:rsidR="00B275BF" w:rsidRPr="000B62E2" w:rsidDel="00051EE0" w:rsidRDefault="00B275BF" w:rsidP="00051EE0">
            <w:pPr>
              <w:contextualSpacing/>
              <w:rPr>
                <w:del w:id="119" w:author="Ayako" w:date="2022-12-29T15:58:00Z"/>
                <w:rFonts w:cs="Times New Roman"/>
                <w:b/>
                <w:sz w:val="8"/>
                <w:szCs w:val="8"/>
              </w:rPr>
            </w:pPr>
          </w:p>
        </w:tc>
        <w:tc>
          <w:tcPr>
            <w:tcW w:w="889" w:type="dxa"/>
            <w:gridSpan w:val="2"/>
          </w:tcPr>
          <w:p w14:paraId="23D82F22" w14:textId="26E6034A" w:rsidR="00B275BF" w:rsidRPr="000B62E2" w:rsidDel="00051EE0" w:rsidRDefault="00B275BF" w:rsidP="00051EE0">
            <w:pPr>
              <w:contextualSpacing/>
              <w:rPr>
                <w:del w:id="120" w:author="Ayako" w:date="2022-12-29T15:58:00Z"/>
                <w:rFonts w:cs="Times New Roman"/>
                <w:b/>
                <w:sz w:val="8"/>
                <w:szCs w:val="8"/>
              </w:rPr>
            </w:pPr>
          </w:p>
        </w:tc>
        <w:tc>
          <w:tcPr>
            <w:tcW w:w="632" w:type="dxa"/>
          </w:tcPr>
          <w:p w14:paraId="3794FCCD" w14:textId="6118F690" w:rsidR="00B275BF" w:rsidRPr="000B62E2" w:rsidDel="00051EE0" w:rsidRDefault="00B275BF" w:rsidP="00051EE0">
            <w:pPr>
              <w:contextualSpacing/>
              <w:rPr>
                <w:del w:id="121" w:author="Ayako" w:date="2022-12-29T15:58:00Z"/>
                <w:rFonts w:cs="Times New Roman"/>
                <w:b/>
                <w:sz w:val="8"/>
                <w:szCs w:val="8"/>
              </w:rPr>
            </w:pPr>
          </w:p>
        </w:tc>
        <w:tc>
          <w:tcPr>
            <w:tcW w:w="714" w:type="dxa"/>
          </w:tcPr>
          <w:p w14:paraId="69B308F4" w14:textId="15B7D37F" w:rsidR="00B275BF" w:rsidRPr="000B62E2" w:rsidDel="00051EE0" w:rsidRDefault="00B275BF" w:rsidP="00051EE0">
            <w:pPr>
              <w:contextualSpacing/>
              <w:rPr>
                <w:del w:id="122" w:author="Ayako" w:date="2022-12-29T15:58:00Z"/>
                <w:rFonts w:cs="Times New Roman"/>
                <w:b/>
                <w:sz w:val="8"/>
                <w:szCs w:val="8"/>
              </w:rPr>
            </w:pPr>
          </w:p>
        </w:tc>
      </w:tr>
      <w:tr w:rsidR="00B275BF" w:rsidRPr="000B62E2" w:rsidDel="00051EE0" w14:paraId="245E7DA3" w14:textId="02A3C2C9" w:rsidTr="00051EE0">
        <w:trPr>
          <w:trHeight w:val="19"/>
          <w:del w:id="123" w:author="Ayako" w:date="2022-12-29T15:58:00Z"/>
        </w:trPr>
        <w:tc>
          <w:tcPr>
            <w:tcW w:w="1274" w:type="dxa"/>
          </w:tcPr>
          <w:p w14:paraId="7A2486D8" w14:textId="359E643C" w:rsidR="00B275BF" w:rsidRPr="000B62E2" w:rsidDel="00051EE0" w:rsidRDefault="00B275BF" w:rsidP="00051EE0">
            <w:pPr>
              <w:contextualSpacing/>
              <w:rPr>
                <w:del w:id="124" w:author="Ayako" w:date="2022-12-29T15:58:00Z"/>
                <w:rFonts w:cs="Times New Roman"/>
                <w:b/>
                <w:szCs w:val="20"/>
              </w:rPr>
            </w:pPr>
            <w:del w:id="125" w:author="Ayako" w:date="2022-12-29T15:58:00Z">
              <w:r w:rsidRPr="000B62E2" w:rsidDel="00051EE0">
                <w:rPr>
                  <w:rFonts w:cs="Times New Roman"/>
                  <w:b/>
                  <w:szCs w:val="20"/>
                </w:rPr>
                <w:delText>Income *</w:delText>
              </w:r>
            </w:del>
          </w:p>
        </w:tc>
        <w:tc>
          <w:tcPr>
            <w:tcW w:w="835" w:type="dxa"/>
          </w:tcPr>
          <w:p w14:paraId="6656095F" w14:textId="18781DB4" w:rsidR="00B275BF" w:rsidRPr="000B62E2" w:rsidDel="00051EE0" w:rsidRDefault="00B275BF" w:rsidP="00051EE0">
            <w:pPr>
              <w:contextualSpacing/>
              <w:rPr>
                <w:del w:id="126" w:author="Ayako" w:date="2022-12-29T15:58:00Z"/>
                <w:rFonts w:cs="Times New Roman"/>
                <w:b/>
                <w:szCs w:val="20"/>
              </w:rPr>
            </w:pPr>
          </w:p>
        </w:tc>
        <w:tc>
          <w:tcPr>
            <w:tcW w:w="580" w:type="dxa"/>
          </w:tcPr>
          <w:p w14:paraId="0DB279ED" w14:textId="531835F1" w:rsidR="00B275BF" w:rsidRPr="000B62E2" w:rsidDel="00051EE0" w:rsidRDefault="00B275BF" w:rsidP="00051EE0">
            <w:pPr>
              <w:contextualSpacing/>
              <w:rPr>
                <w:del w:id="127" w:author="Ayako" w:date="2022-12-29T15:58:00Z"/>
                <w:rFonts w:cs="Times New Roman"/>
                <w:b/>
                <w:szCs w:val="20"/>
              </w:rPr>
            </w:pPr>
          </w:p>
        </w:tc>
        <w:tc>
          <w:tcPr>
            <w:tcW w:w="712" w:type="dxa"/>
          </w:tcPr>
          <w:p w14:paraId="12FC289B" w14:textId="62DA3730" w:rsidR="00B275BF" w:rsidRPr="000B62E2" w:rsidDel="00051EE0" w:rsidRDefault="00B275BF" w:rsidP="00051EE0">
            <w:pPr>
              <w:contextualSpacing/>
              <w:rPr>
                <w:del w:id="128" w:author="Ayako" w:date="2022-12-29T15:58:00Z"/>
                <w:rFonts w:cs="Times New Roman"/>
                <w:b/>
                <w:szCs w:val="20"/>
              </w:rPr>
            </w:pPr>
          </w:p>
        </w:tc>
        <w:tc>
          <w:tcPr>
            <w:tcW w:w="278" w:type="dxa"/>
            <w:gridSpan w:val="2"/>
          </w:tcPr>
          <w:p w14:paraId="6EAE7BED" w14:textId="68842811" w:rsidR="00B275BF" w:rsidRPr="000B62E2" w:rsidDel="00051EE0" w:rsidRDefault="00B275BF" w:rsidP="00051EE0">
            <w:pPr>
              <w:contextualSpacing/>
              <w:rPr>
                <w:del w:id="129" w:author="Ayako" w:date="2022-12-29T15:58:00Z"/>
                <w:rFonts w:cs="Times New Roman"/>
                <w:b/>
                <w:szCs w:val="20"/>
              </w:rPr>
            </w:pPr>
          </w:p>
        </w:tc>
        <w:tc>
          <w:tcPr>
            <w:tcW w:w="984" w:type="dxa"/>
            <w:gridSpan w:val="2"/>
          </w:tcPr>
          <w:p w14:paraId="36D52716" w14:textId="31020924" w:rsidR="00B275BF" w:rsidRPr="000B62E2" w:rsidDel="00051EE0" w:rsidRDefault="00B275BF" w:rsidP="00051EE0">
            <w:pPr>
              <w:contextualSpacing/>
              <w:rPr>
                <w:del w:id="130" w:author="Ayako" w:date="2022-12-29T15:58:00Z"/>
                <w:rFonts w:cs="Times New Roman"/>
                <w:b/>
                <w:szCs w:val="20"/>
              </w:rPr>
            </w:pPr>
          </w:p>
        </w:tc>
        <w:tc>
          <w:tcPr>
            <w:tcW w:w="577" w:type="dxa"/>
          </w:tcPr>
          <w:p w14:paraId="2A4957BA" w14:textId="3625724F" w:rsidR="00B275BF" w:rsidRPr="000B62E2" w:rsidDel="00051EE0" w:rsidRDefault="00B275BF" w:rsidP="00051EE0">
            <w:pPr>
              <w:contextualSpacing/>
              <w:rPr>
                <w:del w:id="131" w:author="Ayako" w:date="2022-12-29T15:58:00Z"/>
                <w:rFonts w:cs="Times New Roman"/>
                <w:b/>
                <w:szCs w:val="20"/>
              </w:rPr>
            </w:pPr>
          </w:p>
        </w:tc>
        <w:tc>
          <w:tcPr>
            <w:tcW w:w="709" w:type="dxa"/>
          </w:tcPr>
          <w:p w14:paraId="5AB74127" w14:textId="559F1E6F" w:rsidR="00B275BF" w:rsidRPr="000B62E2" w:rsidDel="00051EE0" w:rsidRDefault="00B275BF" w:rsidP="00051EE0">
            <w:pPr>
              <w:contextualSpacing/>
              <w:rPr>
                <w:del w:id="132" w:author="Ayako" w:date="2022-12-29T15:58:00Z"/>
                <w:rFonts w:cs="Times New Roman"/>
                <w:b/>
                <w:szCs w:val="20"/>
              </w:rPr>
            </w:pPr>
          </w:p>
        </w:tc>
        <w:tc>
          <w:tcPr>
            <w:tcW w:w="250" w:type="dxa"/>
            <w:gridSpan w:val="2"/>
          </w:tcPr>
          <w:p w14:paraId="434B530E" w14:textId="545F6B14" w:rsidR="00B275BF" w:rsidRPr="000B62E2" w:rsidDel="00051EE0" w:rsidRDefault="00B275BF" w:rsidP="00051EE0">
            <w:pPr>
              <w:contextualSpacing/>
              <w:rPr>
                <w:del w:id="133" w:author="Ayako" w:date="2022-12-29T15:58:00Z"/>
                <w:rFonts w:cs="Times New Roman"/>
                <w:b/>
                <w:szCs w:val="20"/>
              </w:rPr>
            </w:pPr>
          </w:p>
        </w:tc>
        <w:tc>
          <w:tcPr>
            <w:tcW w:w="872" w:type="dxa"/>
          </w:tcPr>
          <w:p w14:paraId="3BBE0A6A" w14:textId="6B9BC78A" w:rsidR="00B275BF" w:rsidRPr="000B62E2" w:rsidDel="00051EE0" w:rsidRDefault="00B275BF" w:rsidP="00051EE0">
            <w:pPr>
              <w:contextualSpacing/>
              <w:rPr>
                <w:del w:id="134" w:author="Ayako" w:date="2022-12-29T15:58:00Z"/>
                <w:rFonts w:cs="Times New Roman"/>
                <w:b/>
                <w:szCs w:val="20"/>
              </w:rPr>
            </w:pPr>
          </w:p>
        </w:tc>
        <w:tc>
          <w:tcPr>
            <w:tcW w:w="579" w:type="dxa"/>
          </w:tcPr>
          <w:p w14:paraId="04A2658B" w14:textId="5242DAD7" w:rsidR="00B275BF" w:rsidRPr="000B62E2" w:rsidDel="00051EE0" w:rsidRDefault="00B275BF" w:rsidP="00051EE0">
            <w:pPr>
              <w:contextualSpacing/>
              <w:rPr>
                <w:del w:id="135" w:author="Ayako" w:date="2022-12-29T15:58:00Z"/>
                <w:rFonts w:cs="Times New Roman"/>
                <w:b/>
                <w:szCs w:val="20"/>
              </w:rPr>
            </w:pPr>
          </w:p>
        </w:tc>
        <w:tc>
          <w:tcPr>
            <w:tcW w:w="653" w:type="dxa"/>
          </w:tcPr>
          <w:p w14:paraId="651E4196" w14:textId="69D23E8C" w:rsidR="00B275BF" w:rsidRPr="000B62E2" w:rsidDel="00051EE0" w:rsidRDefault="00B275BF" w:rsidP="00051EE0">
            <w:pPr>
              <w:contextualSpacing/>
              <w:rPr>
                <w:del w:id="136" w:author="Ayako" w:date="2022-12-29T15:58:00Z"/>
                <w:rFonts w:cs="Times New Roman"/>
                <w:b/>
                <w:szCs w:val="20"/>
              </w:rPr>
            </w:pPr>
          </w:p>
        </w:tc>
        <w:tc>
          <w:tcPr>
            <w:tcW w:w="236" w:type="dxa"/>
            <w:gridSpan w:val="2"/>
          </w:tcPr>
          <w:p w14:paraId="54C70B41" w14:textId="41B675E6" w:rsidR="00B275BF" w:rsidRPr="000B62E2" w:rsidDel="00051EE0" w:rsidRDefault="00B275BF" w:rsidP="00051EE0">
            <w:pPr>
              <w:contextualSpacing/>
              <w:rPr>
                <w:del w:id="137" w:author="Ayako" w:date="2022-12-29T15:58:00Z"/>
                <w:rFonts w:cs="Times New Roman"/>
                <w:b/>
                <w:szCs w:val="20"/>
              </w:rPr>
            </w:pPr>
          </w:p>
        </w:tc>
        <w:tc>
          <w:tcPr>
            <w:tcW w:w="889" w:type="dxa"/>
            <w:gridSpan w:val="2"/>
          </w:tcPr>
          <w:p w14:paraId="7307AECD" w14:textId="0FD5C7C2" w:rsidR="00B275BF" w:rsidRPr="000B62E2" w:rsidDel="00051EE0" w:rsidRDefault="00B275BF" w:rsidP="00051EE0">
            <w:pPr>
              <w:contextualSpacing/>
              <w:rPr>
                <w:del w:id="138" w:author="Ayako" w:date="2022-12-29T15:58:00Z"/>
                <w:rFonts w:cs="Times New Roman"/>
                <w:b/>
                <w:szCs w:val="20"/>
              </w:rPr>
            </w:pPr>
          </w:p>
        </w:tc>
        <w:tc>
          <w:tcPr>
            <w:tcW w:w="632" w:type="dxa"/>
          </w:tcPr>
          <w:p w14:paraId="08C9E7C9" w14:textId="175D10BB" w:rsidR="00B275BF" w:rsidRPr="000B62E2" w:rsidDel="00051EE0" w:rsidRDefault="00B275BF" w:rsidP="00051EE0">
            <w:pPr>
              <w:contextualSpacing/>
              <w:rPr>
                <w:del w:id="139" w:author="Ayako" w:date="2022-12-29T15:58:00Z"/>
                <w:rFonts w:cs="Times New Roman"/>
                <w:b/>
                <w:szCs w:val="20"/>
              </w:rPr>
            </w:pPr>
          </w:p>
        </w:tc>
        <w:tc>
          <w:tcPr>
            <w:tcW w:w="714" w:type="dxa"/>
          </w:tcPr>
          <w:p w14:paraId="44CDC07E" w14:textId="685792B3" w:rsidR="00B275BF" w:rsidRPr="000B62E2" w:rsidDel="00051EE0" w:rsidRDefault="00B275BF" w:rsidP="00051EE0">
            <w:pPr>
              <w:contextualSpacing/>
              <w:rPr>
                <w:del w:id="140" w:author="Ayako" w:date="2022-12-29T15:58:00Z"/>
                <w:rFonts w:cs="Times New Roman"/>
                <w:b/>
                <w:szCs w:val="20"/>
              </w:rPr>
            </w:pPr>
          </w:p>
        </w:tc>
      </w:tr>
      <w:tr w:rsidR="00B275BF" w:rsidRPr="000B62E2" w:rsidDel="00051EE0" w14:paraId="58EFB0C6" w14:textId="08541D6D" w:rsidTr="00051EE0">
        <w:trPr>
          <w:trHeight w:val="19"/>
          <w:del w:id="141" w:author="Ayako" w:date="2022-12-29T15:58:00Z"/>
        </w:trPr>
        <w:tc>
          <w:tcPr>
            <w:tcW w:w="1274" w:type="dxa"/>
          </w:tcPr>
          <w:p w14:paraId="5806A437" w14:textId="5F743FC2" w:rsidR="00B275BF" w:rsidRPr="000B62E2" w:rsidDel="00051EE0" w:rsidRDefault="00B275BF" w:rsidP="00051EE0">
            <w:pPr>
              <w:contextualSpacing/>
              <w:rPr>
                <w:del w:id="142" w:author="Ayako" w:date="2022-12-29T15:58:00Z"/>
                <w:rFonts w:cs="Times New Roman"/>
                <w:b/>
                <w:sz w:val="8"/>
                <w:szCs w:val="8"/>
              </w:rPr>
            </w:pPr>
          </w:p>
        </w:tc>
        <w:tc>
          <w:tcPr>
            <w:tcW w:w="835" w:type="dxa"/>
          </w:tcPr>
          <w:p w14:paraId="11D6AF32" w14:textId="09BECBCD" w:rsidR="00B275BF" w:rsidRPr="000B62E2" w:rsidDel="00051EE0" w:rsidRDefault="00B275BF" w:rsidP="00051EE0">
            <w:pPr>
              <w:contextualSpacing/>
              <w:rPr>
                <w:del w:id="143" w:author="Ayako" w:date="2022-12-29T15:58:00Z"/>
                <w:rFonts w:cs="Times New Roman"/>
                <w:b/>
                <w:sz w:val="8"/>
                <w:szCs w:val="8"/>
              </w:rPr>
            </w:pPr>
          </w:p>
        </w:tc>
        <w:tc>
          <w:tcPr>
            <w:tcW w:w="580" w:type="dxa"/>
          </w:tcPr>
          <w:p w14:paraId="740BC323" w14:textId="779D252D" w:rsidR="00B275BF" w:rsidRPr="000B62E2" w:rsidDel="00051EE0" w:rsidRDefault="00B275BF" w:rsidP="00051EE0">
            <w:pPr>
              <w:contextualSpacing/>
              <w:rPr>
                <w:del w:id="144" w:author="Ayako" w:date="2022-12-29T15:58:00Z"/>
                <w:rFonts w:cs="Times New Roman"/>
                <w:b/>
                <w:sz w:val="8"/>
                <w:szCs w:val="8"/>
              </w:rPr>
            </w:pPr>
          </w:p>
        </w:tc>
        <w:tc>
          <w:tcPr>
            <w:tcW w:w="712" w:type="dxa"/>
          </w:tcPr>
          <w:p w14:paraId="024A1BD7" w14:textId="62A827E8" w:rsidR="00B275BF" w:rsidRPr="000B62E2" w:rsidDel="00051EE0" w:rsidRDefault="00B275BF" w:rsidP="00051EE0">
            <w:pPr>
              <w:contextualSpacing/>
              <w:rPr>
                <w:del w:id="145" w:author="Ayako" w:date="2022-12-29T15:58:00Z"/>
                <w:rFonts w:cs="Times New Roman"/>
                <w:b/>
                <w:sz w:val="8"/>
                <w:szCs w:val="8"/>
              </w:rPr>
            </w:pPr>
          </w:p>
        </w:tc>
        <w:tc>
          <w:tcPr>
            <w:tcW w:w="278" w:type="dxa"/>
            <w:gridSpan w:val="2"/>
          </w:tcPr>
          <w:p w14:paraId="701ABFF9" w14:textId="680FD329" w:rsidR="00B275BF" w:rsidRPr="000B62E2" w:rsidDel="00051EE0" w:rsidRDefault="00B275BF" w:rsidP="00051EE0">
            <w:pPr>
              <w:contextualSpacing/>
              <w:rPr>
                <w:del w:id="146" w:author="Ayako" w:date="2022-12-29T15:58:00Z"/>
                <w:rFonts w:cs="Times New Roman"/>
                <w:b/>
                <w:sz w:val="8"/>
                <w:szCs w:val="8"/>
              </w:rPr>
            </w:pPr>
          </w:p>
        </w:tc>
        <w:tc>
          <w:tcPr>
            <w:tcW w:w="984" w:type="dxa"/>
            <w:gridSpan w:val="2"/>
          </w:tcPr>
          <w:p w14:paraId="4D43AE7E" w14:textId="4224AA9B" w:rsidR="00B275BF" w:rsidRPr="000B62E2" w:rsidDel="00051EE0" w:rsidRDefault="00B275BF" w:rsidP="00051EE0">
            <w:pPr>
              <w:contextualSpacing/>
              <w:rPr>
                <w:del w:id="147" w:author="Ayako" w:date="2022-12-29T15:58:00Z"/>
                <w:rFonts w:cs="Times New Roman"/>
                <w:b/>
                <w:sz w:val="8"/>
                <w:szCs w:val="8"/>
              </w:rPr>
            </w:pPr>
          </w:p>
        </w:tc>
        <w:tc>
          <w:tcPr>
            <w:tcW w:w="577" w:type="dxa"/>
          </w:tcPr>
          <w:p w14:paraId="3889EC12" w14:textId="13B1C691" w:rsidR="00B275BF" w:rsidRPr="000B62E2" w:rsidDel="00051EE0" w:rsidRDefault="00B275BF" w:rsidP="00051EE0">
            <w:pPr>
              <w:contextualSpacing/>
              <w:rPr>
                <w:del w:id="148" w:author="Ayako" w:date="2022-12-29T15:58:00Z"/>
                <w:rFonts w:cs="Times New Roman"/>
                <w:b/>
                <w:sz w:val="8"/>
                <w:szCs w:val="8"/>
              </w:rPr>
            </w:pPr>
          </w:p>
        </w:tc>
        <w:tc>
          <w:tcPr>
            <w:tcW w:w="709" w:type="dxa"/>
          </w:tcPr>
          <w:p w14:paraId="1E322F48" w14:textId="261B5C61" w:rsidR="00B275BF" w:rsidRPr="000B62E2" w:rsidDel="00051EE0" w:rsidRDefault="00B275BF" w:rsidP="00051EE0">
            <w:pPr>
              <w:contextualSpacing/>
              <w:rPr>
                <w:del w:id="149" w:author="Ayako" w:date="2022-12-29T15:58:00Z"/>
                <w:rFonts w:cs="Times New Roman"/>
                <w:b/>
                <w:sz w:val="8"/>
                <w:szCs w:val="8"/>
              </w:rPr>
            </w:pPr>
          </w:p>
        </w:tc>
        <w:tc>
          <w:tcPr>
            <w:tcW w:w="250" w:type="dxa"/>
            <w:gridSpan w:val="2"/>
          </w:tcPr>
          <w:p w14:paraId="064C8E3D" w14:textId="02B3B575" w:rsidR="00B275BF" w:rsidRPr="000B62E2" w:rsidDel="00051EE0" w:rsidRDefault="00B275BF" w:rsidP="00051EE0">
            <w:pPr>
              <w:contextualSpacing/>
              <w:rPr>
                <w:del w:id="150" w:author="Ayako" w:date="2022-12-29T15:58:00Z"/>
                <w:rFonts w:cs="Times New Roman"/>
                <w:b/>
                <w:sz w:val="8"/>
                <w:szCs w:val="8"/>
              </w:rPr>
            </w:pPr>
          </w:p>
        </w:tc>
        <w:tc>
          <w:tcPr>
            <w:tcW w:w="872" w:type="dxa"/>
          </w:tcPr>
          <w:p w14:paraId="41F96CA9" w14:textId="4344F02B" w:rsidR="00B275BF" w:rsidRPr="000B62E2" w:rsidDel="00051EE0" w:rsidRDefault="00B275BF" w:rsidP="00051EE0">
            <w:pPr>
              <w:contextualSpacing/>
              <w:rPr>
                <w:del w:id="151" w:author="Ayako" w:date="2022-12-29T15:58:00Z"/>
                <w:rFonts w:cs="Times New Roman"/>
                <w:b/>
                <w:sz w:val="8"/>
                <w:szCs w:val="8"/>
              </w:rPr>
            </w:pPr>
          </w:p>
        </w:tc>
        <w:tc>
          <w:tcPr>
            <w:tcW w:w="579" w:type="dxa"/>
          </w:tcPr>
          <w:p w14:paraId="18CA7992" w14:textId="46BE70F9" w:rsidR="00B275BF" w:rsidRPr="000B62E2" w:rsidDel="00051EE0" w:rsidRDefault="00B275BF" w:rsidP="00051EE0">
            <w:pPr>
              <w:contextualSpacing/>
              <w:rPr>
                <w:del w:id="152" w:author="Ayako" w:date="2022-12-29T15:58:00Z"/>
                <w:rFonts w:cs="Times New Roman"/>
                <w:b/>
                <w:sz w:val="8"/>
                <w:szCs w:val="8"/>
              </w:rPr>
            </w:pPr>
          </w:p>
        </w:tc>
        <w:tc>
          <w:tcPr>
            <w:tcW w:w="653" w:type="dxa"/>
          </w:tcPr>
          <w:p w14:paraId="2AA69847" w14:textId="1300D8A7" w:rsidR="00B275BF" w:rsidRPr="000B62E2" w:rsidDel="00051EE0" w:rsidRDefault="00B275BF" w:rsidP="00051EE0">
            <w:pPr>
              <w:contextualSpacing/>
              <w:rPr>
                <w:del w:id="153" w:author="Ayako" w:date="2022-12-29T15:58:00Z"/>
                <w:rFonts w:cs="Times New Roman"/>
                <w:b/>
                <w:sz w:val="8"/>
                <w:szCs w:val="8"/>
              </w:rPr>
            </w:pPr>
          </w:p>
        </w:tc>
        <w:tc>
          <w:tcPr>
            <w:tcW w:w="236" w:type="dxa"/>
            <w:gridSpan w:val="2"/>
          </w:tcPr>
          <w:p w14:paraId="542CA526" w14:textId="22842A21" w:rsidR="00B275BF" w:rsidRPr="000B62E2" w:rsidDel="00051EE0" w:rsidRDefault="00B275BF" w:rsidP="00051EE0">
            <w:pPr>
              <w:contextualSpacing/>
              <w:rPr>
                <w:del w:id="154" w:author="Ayako" w:date="2022-12-29T15:58:00Z"/>
                <w:rFonts w:cs="Times New Roman"/>
                <w:b/>
                <w:sz w:val="8"/>
                <w:szCs w:val="8"/>
              </w:rPr>
            </w:pPr>
          </w:p>
        </w:tc>
        <w:tc>
          <w:tcPr>
            <w:tcW w:w="889" w:type="dxa"/>
            <w:gridSpan w:val="2"/>
          </w:tcPr>
          <w:p w14:paraId="4FC875F9" w14:textId="4350F4F4" w:rsidR="00B275BF" w:rsidRPr="000B62E2" w:rsidDel="00051EE0" w:rsidRDefault="00B275BF" w:rsidP="00051EE0">
            <w:pPr>
              <w:contextualSpacing/>
              <w:rPr>
                <w:del w:id="155" w:author="Ayako" w:date="2022-12-29T15:58:00Z"/>
                <w:rFonts w:cs="Times New Roman"/>
                <w:b/>
                <w:sz w:val="8"/>
                <w:szCs w:val="8"/>
              </w:rPr>
            </w:pPr>
          </w:p>
        </w:tc>
        <w:tc>
          <w:tcPr>
            <w:tcW w:w="632" w:type="dxa"/>
          </w:tcPr>
          <w:p w14:paraId="5862C31F" w14:textId="13D1FAA0" w:rsidR="00B275BF" w:rsidRPr="000B62E2" w:rsidDel="00051EE0" w:rsidRDefault="00B275BF" w:rsidP="00051EE0">
            <w:pPr>
              <w:contextualSpacing/>
              <w:rPr>
                <w:del w:id="156" w:author="Ayako" w:date="2022-12-29T15:58:00Z"/>
                <w:rFonts w:cs="Times New Roman"/>
                <w:b/>
                <w:sz w:val="8"/>
                <w:szCs w:val="8"/>
              </w:rPr>
            </w:pPr>
          </w:p>
        </w:tc>
        <w:tc>
          <w:tcPr>
            <w:tcW w:w="714" w:type="dxa"/>
          </w:tcPr>
          <w:p w14:paraId="5FE46B27" w14:textId="798898A0" w:rsidR="00B275BF" w:rsidRPr="000B62E2" w:rsidDel="00051EE0" w:rsidRDefault="00B275BF" w:rsidP="00051EE0">
            <w:pPr>
              <w:contextualSpacing/>
              <w:rPr>
                <w:del w:id="157" w:author="Ayako" w:date="2022-12-29T15:58:00Z"/>
                <w:rFonts w:cs="Times New Roman"/>
                <w:b/>
                <w:sz w:val="8"/>
                <w:szCs w:val="8"/>
              </w:rPr>
            </w:pPr>
          </w:p>
        </w:tc>
      </w:tr>
      <w:tr w:rsidR="00B275BF" w:rsidRPr="000B62E2" w:rsidDel="00051EE0" w14:paraId="71E6C554" w14:textId="0D1236BE" w:rsidTr="00051EE0">
        <w:trPr>
          <w:trHeight w:val="19"/>
          <w:del w:id="158" w:author="Ayako" w:date="2022-12-29T15:58:00Z"/>
        </w:trPr>
        <w:tc>
          <w:tcPr>
            <w:tcW w:w="1274" w:type="dxa"/>
          </w:tcPr>
          <w:p w14:paraId="7E5D9490" w14:textId="0B06AD56" w:rsidR="00B275BF" w:rsidRPr="000B62E2" w:rsidDel="00051EE0" w:rsidRDefault="00B275BF" w:rsidP="00051EE0">
            <w:pPr>
              <w:contextualSpacing/>
              <w:rPr>
                <w:del w:id="159" w:author="Ayako" w:date="2022-12-29T15:58:00Z"/>
                <w:rFonts w:cs="Times New Roman"/>
                <w:szCs w:val="20"/>
              </w:rPr>
            </w:pPr>
            <w:del w:id="160" w:author="Ayako" w:date="2022-12-29T15:58:00Z">
              <w:r w:rsidRPr="000B62E2" w:rsidDel="00051EE0">
                <w:rPr>
                  <w:rFonts w:cs="Times New Roman"/>
                  <w:szCs w:val="20"/>
                </w:rPr>
                <w:delText xml:space="preserve">  Highest</w:delText>
              </w:r>
            </w:del>
          </w:p>
        </w:tc>
        <w:tc>
          <w:tcPr>
            <w:tcW w:w="835" w:type="dxa"/>
          </w:tcPr>
          <w:p w14:paraId="67194315" w14:textId="68867953" w:rsidR="00B275BF" w:rsidRPr="000B62E2" w:rsidDel="00051EE0" w:rsidRDefault="00B275BF" w:rsidP="00051EE0">
            <w:pPr>
              <w:contextualSpacing/>
              <w:rPr>
                <w:del w:id="161" w:author="Ayako" w:date="2022-12-29T15:58:00Z"/>
                <w:rFonts w:cs="Times New Roman"/>
                <w:szCs w:val="20"/>
              </w:rPr>
            </w:pPr>
            <w:del w:id="162" w:author="Ayako" w:date="2022-12-29T15:58:00Z">
              <w:r w:rsidRPr="000B62E2" w:rsidDel="00051EE0">
                <w:rPr>
                  <w:rFonts w:cs="Times New Roman"/>
                  <w:szCs w:val="20"/>
                </w:rPr>
                <w:delText>10,529</w:delText>
              </w:r>
            </w:del>
          </w:p>
        </w:tc>
        <w:tc>
          <w:tcPr>
            <w:tcW w:w="580" w:type="dxa"/>
          </w:tcPr>
          <w:p w14:paraId="4F2F76B0" w14:textId="56F6C75B" w:rsidR="00B275BF" w:rsidRPr="000B62E2" w:rsidDel="00051EE0" w:rsidRDefault="00B275BF" w:rsidP="00051EE0">
            <w:pPr>
              <w:contextualSpacing/>
              <w:rPr>
                <w:del w:id="163" w:author="Ayako" w:date="2022-12-29T15:58:00Z"/>
                <w:rFonts w:cs="Times New Roman"/>
                <w:szCs w:val="20"/>
              </w:rPr>
            </w:pPr>
            <w:del w:id="164" w:author="Ayako" w:date="2022-12-29T15:58:00Z">
              <w:r w:rsidRPr="000B62E2" w:rsidDel="00051EE0">
                <w:rPr>
                  <w:rFonts w:cs="Times New Roman"/>
                  <w:szCs w:val="20"/>
                </w:rPr>
                <w:delText>69</w:delText>
              </w:r>
            </w:del>
          </w:p>
        </w:tc>
        <w:tc>
          <w:tcPr>
            <w:tcW w:w="712" w:type="dxa"/>
          </w:tcPr>
          <w:p w14:paraId="6AE913A7" w14:textId="536AD9A8" w:rsidR="00B275BF" w:rsidRPr="000B62E2" w:rsidDel="00051EE0" w:rsidRDefault="00B275BF" w:rsidP="00051EE0">
            <w:pPr>
              <w:contextualSpacing/>
              <w:rPr>
                <w:del w:id="165" w:author="Ayako" w:date="2022-12-29T15:58:00Z"/>
                <w:rFonts w:cs="Times New Roman"/>
                <w:szCs w:val="20"/>
              </w:rPr>
            </w:pPr>
            <w:del w:id="166" w:author="Ayako" w:date="2022-12-29T15:58:00Z">
              <w:r w:rsidRPr="000B62E2" w:rsidDel="00051EE0">
                <w:rPr>
                  <w:rFonts w:cs="Times New Roman"/>
                  <w:szCs w:val="20"/>
                </w:rPr>
                <w:delText>3</w:delText>
              </w:r>
            </w:del>
          </w:p>
        </w:tc>
        <w:tc>
          <w:tcPr>
            <w:tcW w:w="278" w:type="dxa"/>
            <w:gridSpan w:val="2"/>
          </w:tcPr>
          <w:p w14:paraId="0AA3E615" w14:textId="452CEF0D" w:rsidR="00B275BF" w:rsidRPr="000B62E2" w:rsidDel="00051EE0" w:rsidRDefault="00B275BF" w:rsidP="00051EE0">
            <w:pPr>
              <w:contextualSpacing/>
              <w:rPr>
                <w:del w:id="167" w:author="Ayako" w:date="2022-12-29T15:58:00Z"/>
                <w:rFonts w:cs="Times New Roman"/>
                <w:szCs w:val="20"/>
              </w:rPr>
            </w:pPr>
          </w:p>
        </w:tc>
        <w:tc>
          <w:tcPr>
            <w:tcW w:w="984" w:type="dxa"/>
            <w:gridSpan w:val="2"/>
          </w:tcPr>
          <w:p w14:paraId="4CBE6335" w14:textId="712BB5F9" w:rsidR="00B275BF" w:rsidRPr="000B62E2" w:rsidDel="00051EE0" w:rsidRDefault="00B275BF" w:rsidP="00051EE0">
            <w:pPr>
              <w:contextualSpacing/>
              <w:rPr>
                <w:del w:id="168" w:author="Ayako" w:date="2022-12-29T15:58:00Z"/>
                <w:rFonts w:cs="Times New Roman"/>
                <w:szCs w:val="20"/>
              </w:rPr>
            </w:pPr>
            <w:del w:id="169" w:author="Ayako" w:date="2022-12-29T15:58:00Z">
              <w:r w:rsidRPr="000B62E2" w:rsidDel="00051EE0">
                <w:rPr>
                  <w:rFonts w:cs="Times New Roman"/>
                  <w:szCs w:val="20"/>
                </w:rPr>
                <w:delText>38,301</w:delText>
              </w:r>
            </w:del>
          </w:p>
        </w:tc>
        <w:tc>
          <w:tcPr>
            <w:tcW w:w="577" w:type="dxa"/>
          </w:tcPr>
          <w:p w14:paraId="3EF0CF35" w14:textId="1AA1E739" w:rsidR="00B275BF" w:rsidRPr="000B62E2" w:rsidDel="00051EE0" w:rsidRDefault="00B275BF" w:rsidP="00051EE0">
            <w:pPr>
              <w:contextualSpacing/>
              <w:rPr>
                <w:del w:id="170" w:author="Ayako" w:date="2022-12-29T15:58:00Z"/>
                <w:rFonts w:cs="Times New Roman"/>
                <w:szCs w:val="20"/>
              </w:rPr>
            </w:pPr>
            <w:del w:id="171" w:author="Ayako" w:date="2022-12-29T15:58:00Z">
              <w:r w:rsidRPr="000B62E2" w:rsidDel="00051EE0">
                <w:rPr>
                  <w:rFonts w:cs="Times New Roman"/>
                  <w:szCs w:val="20"/>
                </w:rPr>
                <w:delText>49</w:delText>
              </w:r>
            </w:del>
          </w:p>
        </w:tc>
        <w:tc>
          <w:tcPr>
            <w:tcW w:w="709" w:type="dxa"/>
          </w:tcPr>
          <w:p w14:paraId="3749EDC2" w14:textId="6374D890" w:rsidR="00B275BF" w:rsidRPr="000B62E2" w:rsidDel="00051EE0" w:rsidRDefault="00B275BF" w:rsidP="00051EE0">
            <w:pPr>
              <w:contextualSpacing/>
              <w:rPr>
                <w:del w:id="172" w:author="Ayako" w:date="2022-12-29T15:58:00Z"/>
                <w:rFonts w:cs="Times New Roman"/>
                <w:szCs w:val="20"/>
              </w:rPr>
            </w:pPr>
            <w:del w:id="173" w:author="Ayako" w:date="2022-12-29T15:58:00Z">
              <w:r w:rsidRPr="000B62E2" w:rsidDel="00051EE0">
                <w:rPr>
                  <w:rFonts w:cs="Times New Roman"/>
                  <w:szCs w:val="20"/>
                </w:rPr>
                <w:delText>8</w:delText>
              </w:r>
            </w:del>
          </w:p>
        </w:tc>
        <w:tc>
          <w:tcPr>
            <w:tcW w:w="250" w:type="dxa"/>
            <w:gridSpan w:val="2"/>
          </w:tcPr>
          <w:p w14:paraId="2A330C96" w14:textId="14A4F404" w:rsidR="00B275BF" w:rsidRPr="000B62E2" w:rsidDel="00051EE0" w:rsidRDefault="00B275BF" w:rsidP="00051EE0">
            <w:pPr>
              <w:contextualSpacing/>
              <w:rPr>
                <w:del w:id="174" w:author="Ayako" w:date="2022-12-29T15:58:00Z"/>
                <w:rFonts w:cs="Times New Roman"/>
                <w:szCs w:val="20"/>
              </w:rPr>
            </w:pPr>
          </w:p>
        </w:tc>
        <w:tc>
          <w:tcPr>
            <w:tcW w:w="872" w:type="dxa"/>
          </w:tcPr>
          <w:p w14:paraId="0376998F" w14:textId="74339244" w:rsidR="00B275BF" w:rsidRPr="000B62E2" w:rsidDel="00051EE0" w:rsidRDefault="00B275BF" w:rsidP="00051EE0">
            <w:pPr>
              <w:contextualSpacing/>
              <w:rPr>
                <w:del w:id="175" w:author="Ayako" w:date="2022-12-29T15:58:00Z"/>
                <w:rFonts w:cs="Times New Roman"/>
                <w:szCs w:val="20"/>
              </w:rPr>
            </w:pPr>
            <w:del w:id="176" w:author="Ayako" w:date="2022-12-29T15:58:00Z">
              <w:r w:rsidRPr="000B62E2" w:rsidDel="00051EE0">
                <w:rPr>
                  <w:rFonts w:cs="Times New Roman"/>
                  <w:szCs w:val="20"/>
                </w:rPr>
                <w:delText>9,018</w:delText>
              </w:r>
            </w:del>
          </w:p>
        </w:tc>
        <w:tc>
          <w:tcPr>
            <w:tcW w:w="579" w:type="dxa"/>
          </w:tcPr>
          <w:p w14:paraId="77EDA5DD" w14:textId="1E2988E1" w:rsidR="00B275BF" w:rsidRPr="000B62E2" w:rsidDel="00051EE0" w:rsidRDefault="00B275BF" w:rsidP="00051EE0">
            <w:pPr>
              <w:contextualSpacing/>
              <w:rPr>
                <w:del w:id="177" w:author="Ayako" w:date="2022-12-29T15:58:00Z"/>
                <w:rFonts w:cs="Times New Roman"/>
                <w:szCs w:val="20"/>
              </w:rPr>
            </w:pPr>
            <w:del w:id="178" w:author="Ayako" w:date="2022-12-29T15:58:00Z">
              <w:r w:rsidRPr="000B62E2" w:rsidDel="00051EE0">
                <w:rPr>
                  <w:rFonts w:cs="Times New Roman"/>
                  <w:szCs w:val="20"/>
                </w:rPr>
                <w:delText>39</w:delText>
              </w:r>
            </w:del>
          </w:p>
        </w:tc>
        <w:tc>
          <w:tcPr>
            <w:tcW w:w="653" w:type="dxa"/>
          </w:tcPr>
          <w:p w14:paraId="730101D9" w14:textId="31785864" w:rsidR="00B275BF" w:rsidRPr="000B62E2" w:rsidDel="00051EE0" w:rsidRDefault="00B275BF" w:rsidP="00051EE0">
            <w:pPr>
              <w:contextualSpacing/>
              <w:rPr>
                <w:del w:id="179" w:author="Ayako" w:date="2022-12-29T15:58:00Z"/>
                <w:rFonts w:cs="Times New Roman"/>
                <w:szCs w:val="20"/>
              </w:rPr>
            </w:pPr>
            <w:del w:id="180" w:author="Ayako" w:date="2022-12-29T15:58:00Z">
              <w:r w:rsidRPr="000B62E2" w:rsidDel="00051EE0">
                <w:rPr>
                  <w:rFonts w:cs="Times New Roman"/>
                  <w:szCs w:val="20"/>
                </w:rPr>
                <w:delText>13</w:delText>
              </w:r>
            </w:del>
          </w:p>
        </w:tc>
        <w:tc>
          <w:tcPr>
            <w:tcW w:w="236" w:type="dxa"/>
            <w:gridSpan w:val="2"/>
          </w:tcPr>
          <w:p w14:paraId="08B0D7B3" w14:textId="70E3C878" w:rsidR="00B275BF" w:rsidRPr="000B62E2" w:rsidDel="00051EE0" w:rsidRDefault="00B275BF" w:rsidP="00051EE0">
            <w:pPr>
              <w:contextualSpacing/>
              <w:rPr>
                <w:del w:id="181" w:author="Ayako" w:date="2022-12-29T15:58:00Z"/>
                <w:rFonts w:cs="Times New Roman"/>
                <w:szCs w:val="20"/>
              </w:rPr>
            </w:pPr>
          </w:p>
        </w:tc>
        <w:tc>
          <w:tcPr>
            <w:tcW w:w="889" w:type="dxa"/>
            <w:gridSpan w:val="2"/>
          </w:tcPr>
          <w:p w14:paraId="034F96DE" w14:textId="1414BC19" w:rsidR="00B275BF" w:rsidRPr="000B62E2" w:rsidDel="00051EE0" w:rsidRDefault="00B275BF" w:rsidP="00051EE0">
            <w:pPr>
              <w:contextualSpacing/>
              <w:rPr>
                <w:del w:id="182" w:author="Ayako" w:date="2022-12-29T15:58:00Z"/>
                <w:rFonts w:cs="Times New Roman"/>
                <w:szCs w:val="20"/>
              </w:rPr>
            </w:pPr>
            <w:del w:id="183" w:author="Ayako" w:date="2022-12-29T15:58:00Z">
              <w:r w:rsidRPr="000B62E2" w:rsidDel="00051EE0">
                <w:rPr>
                  <w:rFonts w:cs="Times New Roman"/>
                  <w:szCs w:val="20"/>
                </w:rPr>
                <w:delText>5,888</w:delText>
              </w:r>
            </w:del>
          </w:p>
        </w:tc>
        <w:tc>
          <w:tcPr>
            <w:tcW w:w="632" w:type="dxa"/>
          </w:tcPr>
          <w:p w14:paraId="1F5B75E7" w14:textId="39F2B06A" w:rsidR="00B275BF" w:rsidRPr="000B62E2" w:rsidDel="00051EE0" w:rsidRDefault="00B275BF" w:rsidP="00051EE0">
            <w:pPr>
              <w:contextualSpacing/>
              <w:rPr>
                <w:del w:id="184" w:author="Ayako" w:date="2022-12-29T15:58:00Z"/>
                <w:rFonts w:cs="Times New Roman"/>
                <w:szCs w:val="20"/>
              </w:rPr>
            </w:pPr>
            <w:del w:id="185" w:author="Ayako" w:date="2022-12-29T15:58:00Z">
              <w:r w:rsidRPr="000B62E2" w:rsidDel="00051EE0">
                <w:rPr>
                  <w:rFonts w:cs="Times New Roman"/>
                  <w:szCs w:val="20"/>
                </w:rPr>
                <w:delText>31</w:delText>
              </w:r>
            </w:del>
          </w:p>
        </w:tc>
        <w:tc>
          <w:tcPr>
            <w:tcW w:w="714" w:type="dxa"/>
          </w:tcPr>
          <w:p w14:paraId="12C6DBB1" w14:textId="3056CD64" w:rsidR="00B275BF" w:rsidRPr="000B62E2" w:rsidDel="00051EE0" w:rsidRDefault="00B275BF" w:rsidP="00051EE0">
            <w:pPr>
              <w:contextualSpacing/>
              <w:rPr>
                <w:del w:id="186" w:author="Ayako" w:date="2022-12-29T15:58:00Z"/>
                <w:rFonts w:cs="Times New Roman"/>
                <w:szCs w:val="20"/>
              </w:rPr>
            </w:pPr>
            <w:del w:id="187" w:author="Ayako" w:date="2022-12-29T15:58:00Z">
              <w:r w:rsidRPr="000B62E2" w:rsidDel="00051EE0">
                <w:rPr>
                  <w:rFonts w:cs="Times New Roman"/>
                  <w:szCs w:val="20"/>
                </w:rPr>
                <w:delText>21</w:delText>
              </w:r>
            </w:del>
          </w:p>
        </w:tc>
      </w:tr>
      <w:tr w:rsidR="00B275BF" w:rsidRPr="000B62E2" w:rsidDel="00051EE0" w14:paraId="4F39E814" w14:textId="45882347" w:rsidTr="00051EE0">
        <w:trPr>
          <w:trHeight w:val="19"/>
          <w:del w:id="188" w:author="Ayako" w:date="2022-12-29T15:58:00Z"/>
        </w:trPr>
        <w:tc>
          <w:tcPr>
            <w:tcW w:w="1274" w:type="dxa"/>
          </w:tcPr>
          <w:p w14:paraId="3D2D11EA" w14:textId="18119C48" w:rsidR="00B275BF" w:rsidRPr="000B62E2" w:rsidDel="00051EE0" w:rsidRDefault="00B275BF" w:rsidP="00051EE0">
            <w:pPr>
              <w:contextualSpacing/>
              <w:rPr>
                <w:del w:id="189" w:author="Ayako" w:date="2022-12-29T15:58:00Z"/>
                <w:rFonts w:cs="Times New Roman"/>
                <w:szCs w:val="20"/>
              </w:rPr>
            </w:pPr>
            <w:del w:id="190" w:author="Ayako" w:date="2022-12-29T15:58:00Z">
              <w:r w:rsidRPr="000B62E2" w:rsidDel="00051EE0">
                <w:rPr>
                  <w:rFonts w:cs="Times New Roman"/>
                  <w:szCs w:val="20"/>
                </w:rPr>
                <w:delText xml:space="preserve">  2</w:delText>
              </w:r>
            </w:del>
          </w:p>
        </w:tc>
        <w:tc>
          <w:tcPr>
            <w:tcW w:w="835" w:type="dxa"/>
          </w:tcPr>
          <w:p w14:paraId="05151527" w14:textId="3C2EFB83" w:rsidR="00B275BF" w:rsidRPr="000B62E2" w:rsidDel="00051EE0" w:rsidRDefault="00B275BF" w:rsidP="00051EE0">
            <w:pPr>
              <w:contextualSpacing/>
              <w:rPr>
                <w:del w:id="191" w:author="Ayako" w:date="2022-12-29T15:58:00Z"/>
                <w:rFonts w:cs="Times New Roman"/>
                <w:szCs w:val="20"/>
              </w:rPr>
            </w:pPr>
            <w:del w:id="192" w:author="Ayako" w:date="2022-12-29T15:58:00Z">
              <w:r w:rsidRPr="000B62E2" w:rsidDel="00051EE0">
                <w:rPr>
                  <w:rFonts w:cs="Times New Roman"/>
                  <w:szCs w:val="20"/>
                </w:rPr>
                <w:delText>10,626</w:delText>
              </w:r>
            </w:del>
          </w:p>
        </w:tc>
        <w:tc>
          <w:tcPr>
            <w:tcW w:w="580" w:type="dxa"/>
          </w:tcPr>
          <w:p w14:paraId="14D9362A" w14:textId="7BDCE0F6" w:rsidR="00B275BF" w:rsidRPr="000B62E2" w:rsidDel="00051EE0" w:rsidRDefault="00B275BF" w:rsidP="00051EE0">
            <w:pPr>
              <w:contextualSpacing/>
              <w:rPr>
                <w:del w:id="193" w:author="Ayako" w:date="2022-12-29T15:58:00Z"/>
                <w:rFonts w:cs="Times New Roman"/>
                <w:szCs w:val="20"/>
              </w:rPr>
            </w:pPr>
            <w:del w:id="194" w:author="Ayako" w:date="2022-12-29T15:58:00Z">
              <w:r w:rsidRPr="000B62E2" w:rsidDel="00051EE0">
                <w:rPr>
                  <w:rFonts w:cs="Times New Roman"/>
                  <w:szCs w:val="20"/>
                </w:rPr>
                <w:delText>68</w:delText>
              </w:r>
            </w:del>
          </w:p>
        </w:tc>
        <w:tc>
          <w:tcPr>
            <w:tcW w:w="712" w:type="dxa"/>
          </w:tcPr>
          <w:p w14:paraId="6BFF9730" w14:textId="514D84A7" w:rsidR="00B275BF" w:rsidRPr="000B62E2" w:rsidDel="00051EE0" w:rsidRDefault="00B275BF" w:rsidP="00051EE0">
            <w:pPr>
              <w:contextualSpacing/>
              <w:rPr>
                <w:del w:id="195" w:author="Ayako" w:date="2022-12-29T15:58:00Z"/>
                <w:rFonts w:cs="Times New Roman"/>
                <w:szCs w:val="20"/>
              </w:rPr>
            </w:pPr>
            <w:del w:id="196" w:author="Ayako" w:date="2022-12-29T15:58:00Z">
              <w:r w:rsidRPr="000B62E2" w:rsidDel="00051EE0">
                <w:rPr>
                  <w:rFonts w:cs="Times New Roman"/>
                  <w:szCs w:val="20"/>
                </w:rPr>
                <w:delText>3</w:delText>
              </w:r>
            </w:del>
          </w:p>
        </w:tc>
        <w:tc>
          <w:tcPr>
            <w:tcW w:w="278" w:type="dxa"/>
            <w:gridSpan w:val="2"/>
          </w:tcPr>
          <w:p w14:paraId="4757F38A" w14:textId="25E6D8EE" w:rsidR="00B275BF" w:rsidRPr="000B62E2" w:rsidDel="00051EE0" w:rsidRDefault="00B275BF" w:rsidP="00051EE0">
            <w:pPr>
              <w:contextualSpacing/>
              <w:rPr>
                <w:del w:id="197" w:author="Ayako" w:date="2022-12-29T15:58:00Z"/>
                <w:rFonts w:cs="Times New Roman"/>
                <w:szCs w:val="20"/>
              </w:rPr>
            </w:pPr>
          </w:p>
        </w:tc>
        <w:tc>
          <w:tcPr>
            <w:tcW w:w="984" w:type="dxa"/>
            <w:gridSpan w:val="2"/>
          </w:tcPr>
          <w:p w14:paraId="1426CC94" w14:textId="042DC87F" w:rsidR="00B275BF" w:rsidRPr="000B62E2" w:rsidDel="00051EE0" w:rsidRDefault="00B275BF" w:rsidP="00051EE0">
            <w:pPr>
              <w:contextualSpacing/>
              <w:rPr>
                <w:del w:id="198" w:author="Ayako" w:date="2022-12-29T15:58:00Z"/>
                <w:rFonts w:cs="Times New Roman"/>
                <w:szCs w:val="20"/>
              </w:rPr>
            </w:pPr>
            <w:del w:id="199" w:author="Ayako" w:date="2022-12-29T15:58:00Z">
              <w:r w:rsidRPr="000B62E2" w:rsidDel="00051EE0">
                <w:rPr>
                  <w:rFonts w:cs="Times New Roman"/>
                  <w:szCs w:val="20"/>
                </w:rPr>
                <w:delText>38,475</w:delText>
              </w:r>
            </w:del>
          </w:p>
        </w:tc>
        <w:tc>
          <w:tcPr>
            <w:tcW w:w="577" w:type="dxa"/>
          </w:tcPr>
          <w:p w14:paraId="2F82FC45" w14:textId="7999BD99" w:rsidR="00B275BF" w:rsidRPr="000B62E2" w:rsidDel="00051EE0" w:rsidRDefault="00B275BF" w:rsidP="00051EE0">
            <w:pPr>
              <w:contextualSpacing/>
              <w:rPr>
                <w:del w:id="200" w:author="Ayako" w:date="2022-12-29T15:58:00Z"/>
                <w:rFonts w:cs="Times New Roman"/>
                <w:szCs w:val="20"/>
              </w:rPr>
            </w:pPr>
            <w:del w:id="201" w:author="Ayako" w:date="2022-12-29T15:58:00Z">
              <w:r w:rsidRPr="000B62E2" w:rsidDel="00051EE0">
                <w:rPr>
                  <w:rFonts w:cs="Times New Roman"/>
                  <w:szCs w:val="20"/>
                </w:rPr>
                <w:delText>47</w:delText>
              </w:r>
            </w:del>
          </w:p>
        </w:tc>
        <w:tc>
          <w:tcPr>
            <w:tcW w:w="709" w:type="dxa"/>
          </w:tcPr>
          <w:p w14:paraId="4F14A6E0" w14:textId="495F71DF" w:rsidR="00B275BF" w:rsidRPr="000B62E2" w:rsidDel="00051EE0" w:rsidRDefault="00B275BF" w:rsidP="00051EE0">
            <w:pPr>
              <w:contextualSpacing/>
              <w:rPr>
                <w:del w:id="202" w:author="Ayako" w:date="2022-12-29T15:58:00Z"/>
                <w:rFonts w:cs="Times New Roman"/>
                <w:szCs w:val="20"/>
              </w:rPr>
            </w:pPr>
            <w:del w:id="203" w:author="Ayako" w:date="2022-12-29T15:58:00Z">
              <w:r w:rsidRPr="000B62E2" w:rsidDel="00051EE0">
                <w:rPr>
                  <w:rFonts w:cs="Times New Roman"/>
                  <w:szCs w:val="20"/>
                </w:rPr>
                <w:delText>9</w:delText>
              </w:r>
            </w:del>
          </w:p>
        </w:tc>
        <w:tc>
          <w:tcPr>
            <w:tcW w:w="250" w:type="dxa"/>
            <w:gridSpan w:val="2"/>
          </w:tcPr>
          <w:p w14:paraId="6652C7F9" w14:textId="6DA0482F" w:rsidR="00B275BF" w:rsidRPr="000B62E2" w:rsidDel="00051EE0" w:rsidRDefault="00B275BF" w:rsidP="00051EE0">
            <w:pPr>
              <w:contextualSpacing/>
              <w:rPr>
                <w:del w:id="204" w:author="Ayako" w:date="2022-12-29T15:58:00Z"/>
                <w:rFonts w:cs="Times New Roman"/>
                <w:szCs w:val="20"/>
              </w:rPr>
            </w:pPr>
          </w:p>
        </w:tc>
        <w:tc>
          <w:tcPr>
            <w:tcW w:w="872" w:type="dxa"/>
          </w:tcPr>
          <w:p w14:paraId="10CE8B2E" w14:textId="074D6739" w:rsidR="00B275BF" w:rsidRPr="000B62E2" w:rsidDel="00051EE0" w:rsidRDefault="00B275BF" w:rsidP="00051EE0">
            <w:pPr>
              <w:contextualSpacing/>
              <w:rPr>
                <w:del w:id="205" w:author="Ayako" w:date="2022-12-29T15:58:00Z"/>
                <w:rFonts w:cs="Times New Roman"/>
                <w:szCs w:val="20"/>
              </w:rPr>
            </w:pPr>
            <w:del w:id="206" w:author="Ayako" w:date="2022-12-29T15:58:00Z">
              <w:r w:rsidRPr="000B62E2" w:rsidDel="00051EE0">
                <w:rPr>
                  <w:rFonts w:cs="Times New Roman"/>
                  <w:szCs w:val="20"/>
                </w:rPr>
                <w:delText>8,967</w:delText>
              </w:r>
            </w:del>
          </w:p>
        </w:tc>
        <w:tc>
          <w:tcPr>
            <w:tcW w:w="579" w:type="dxa"/>
          </w:tcPr>
          <w:p w14:paraId="5EBE1084" w14:textId="509FBAF7" w:rsidR="00B275BF" w:rsidRPr="000B62E2" w:rsidDel="00051EE0" w:rsidRDefault="00B275BF" w:rsidP="00051EE0">
            <w:pPr>
              <w:contextualSpacing/>
              <w:rPr>
                <w:del w:id="207" w:author="Ayako" w:date="2022-12-29T15:58:00Z"/>
                <w:rFonts w:cs="Times New Roman"/>
                <w:szCs w:val="20"/>
              </w:rPr>
            </w:pPr>
            <w:del w:id="208" w:author="Ayako" w:date="2022-12-29T15:58:00Z">
              <w:r w:rsidRPr="000B62E2" w:rsidDel="00051EE0">
                <w:rPr>
                  <w:rFonts w:cs="Times New Roman"/>
                  <w:szCs w:val="20"/>
                </w:rPr>
                <w:delText>36</w:delText>
              </w:r>
            </w:del>
          </w:p>
        </w:tc>
        <w:tc>
          <w:tcPr>
            <w:tcW w:w="653" w:type="dxa"/>
          </w:tcPr>
          <w:p w14:paraId="3C8C899F" w14:textId="626A29FA" w:rsidR="00B275BF" w:rsidRPr="000B62E2" w:rsidDel="00051EE0" w:rsidRDefault="00B275BF" w:rsidP="00051EE0">
            <w:pPr>
              <w:contextualSpacing/>
              <w:rPr>
                <w:del w:id="209" w:author="Ayako" w:date="2022-12-29T15:58:00Z"/>
                <w:rFonts w:cs="Times New Roman"/>
                <w:szCs w:val="20"/>
              </w:rPr>
            </w:pPr>
            <w:del w:id="210" w:author="Ayako" w:date="2022-12-29T15:58:00Z">
              <w:r w:rsidRPr="000B62E2" w:rsidDel="00051EE0">
                <w:rPr>
                  <w:rFonts w:cs="Times New Roman"/>
                  <w:szCs w:val="20"/>
                </w:rPr>
                <w:delText>14</w:delText>
              </w:r>
            </w:del>
          </w:p>
        </w:tc>
        <w:tc>
          <w:tcPr>
            <w:tcW w:w="236" w:type="dxa"/>
            <w:gridSpan w:val="2"/>
          </w:tcPr>
          <w:p w14:paraId="7688614A" w14:textId="1DD94A1E" w:rsidR="00B275BF" w:rsidRPr="000B62E2" w:rsidDel="00051EE0" w:rsidRDefault="00B275BF" w:rsidP="00051EE0">
            <w:pPr>
              <w:contextualSpacing/>
              <w:rPr>
                <w:del w:id="211" w:author="Ayako" w:date="2022-12-29T15:58:00Z"/>
                <w:rFonts w:cs="Times New Roman"/>
                <w:szCs w:val="20"/>
              </w:rPr>
            </w:pPr>
          </w:p>
        </w:tc>
        <w:tc>
          <w:tcPr>
            <w:tcW w:w="889" w:type="dxa"/>
            <w:gridSpan w:val="2"/>
          </w:tcPr>
          <w:p w14:paraId="69094D7D" w14:textId="112B5FB8" w:rsidR="00B275BF" w:rsidRPr="000B62E2" w:rsidDel="00051EE0" w:rsidRDefault="00B275BF" w:rsidP="00051EE0">
            <w:pPr>
              <w:contextualSpacing/>
              <w:rPr>
                <w:del w:id="212" w:author="Ayako" w:date="2022-12-29T15:58:00Z"/>
                <w:rFonts w:cs="Times New Roman"/>
                <w:szCs w:val="20"/>
              </w:rPr>
            </w:pPr>
            <w:del w:id="213" w:author="Ayako" w:date="2022-12-29T15:58:00Z">
              <w:r w:rsidRPr="000B62E2" w:rsidDel="00051EE0">
                <w:rPr>
                  <w:rFonts w:cs="Times New Roman"/>
                  <w:szCs w:val="20"/>
                </w:rPr>
                <w:delText>5,816</w:delText>
              </w:r>
            </w:del>
          </w:p>
        </w:tc>
        <w:tc>
          <w:tcPr>
            <w:tcW w:w="632" w:type="dxa"/>
          </w:tcPr>
          <w:p w14:paraId="24EEAD1F" w14:textId="5665C868" w:rsidR="00B275BF" w:rsidRPr="000B62E2" w:rsidDel="00051EE0" w:rsidRDefault="00B275BF" w:rsidP="00051EE0">
            <w:pPr>
              <w:contextualSpacing/>
              <w:rPr>
                <w:del w:id="214" w:author="Ayako" w:date="2022-12-29T15:58:00Z"/>
                <w:rFonts w:cs="Times New Roman"/>
                <w:szCs w:val="20"/>
              </w:rPr>
            </w:pPr>
            <w:del w:id="215" w:author="Ayako" w:date="2022-12-29T15:58:00Z">
              <w:r w:rsidRPr="000B62E2" w:rsidDel="00051EE0">
                <w:rPr>
                  <w:rFonts w:cs="Times New Roman"/>
                  <w:szCs w:val="20"/>
                </w:rPr>
                <w:delText>28</w:delText>
              </w:r>
            </w:del>
          </w:p>
        </w:tc>
        <w:tc>
          <w:tcPr>
            <w:tcW w:w="714" w:type="dxa"/>
          </w:tcPr>
          <w:p w14:paraId="737449A3" w14:textId="5F907FEA" w:rsidR="00B275BF" w:rsidRPr="000B62E2" w:rsidDel="00051EE0" w:rsidRDefault="00B275BF" w:rsidP="00051EE0">
            <w:pPr>
              <w:contextualSpacing/>
              <w:rPr>
                <w:del w:id="216" w:author="Ayako" w:date="2022-12-29T15:58:00Z"/>
                <w:rFonts w:cs="Times New Roman"/>
                <w:szCs w:val="20"/>
              </w:rPr>
            </w:pPr>
            <w:del w:id="217" w:author="Ayako" w:date="2022-12-29T15:58:00Z">
              <w:r w:rsidRPr="000B62E2" w:rsidDel="00051EE0">
                <w:rPr>
                  <w:rFonts w:cs="Times New Roman"/>
                  <w:szCs w:val="20"/>
                </w:rPr>
                <w:delText>24</w:delText>
              </w:r>
            </w:del>
          </w:p>
        </w:tc>
      </w:tr>
      <w:tr w:rsidR="00B275BF" w:rsidRPr="000B62E2" w:rsidDel="00051EE0" w14:paraId="4B08F95B" w14:textId="59F365D9" w:rsidTr="00051EE0">
        <w:trPr>
          <w:trHeight w:val="19"/>
          <w:del w:id="218" w:author="Ayako" w:date="2022-12-29T15:58:00Z"/>
        </w:trPr>
        <w:tc>
          <w:tcPr>
            <w:tcW w:w="1274" w:type="dxa"/>
          </w:tcPr>
          <w:p w14:paraId="7B891676" w14:textId="2471EDFC" w:rsidR="00B275BF" w:rsidRPr="000B62E2" w:rsidDel="00051EE0" w:rsidRDefault="00B275BF" w:rsidP="00051EE0">
            <w:pPr>
              <w:contextualSpacing/>
              <w:rPr>
                <w:del w:id="219" w:author="Ayako" w:date="2022-12-29T15:58:00Z"/>
                <w:rFonts w:cs="Times New Roman"/>
                <w:szCs w:val="20"/>
              </w:rPr>
            </w:pPr>
            <w:del w:id="220" w:author="Ayako" w:date="2022-12-29T15:58:00Z">
              <w:r w:rsidRPr="000B62E2" w:rsidDel="00051EE0">
                <w:rPr>
                  <w:rFonts w:cs="Times New Roman"/>
                  <w:szCs w:val="20"/>
                </w:rPr>
                <w:delText xml:space="preserve">  3</w:delText>
              </w:r>
            </w:del>
          </w:p>
        </w:tc>
        <w:tc>
          <w:tcPr>
            <w:tcW w:w="835" w:type="dxa"/>
          </w:tcPr>
          <w:p w14:paraId="552FACD8" w14:textId="094A8765" w:rsidR="00B275BF" w:rsidRPr="000B62E2" w:rsidDel="00051EE0" w:rsidRDefault="00B275BF" w:rsidP="00051EE0">
            <w:pPr>
              <w:contextualSpacing/>
              <w:rPr>
                <w:del w:id="221" w:author="Ayako" w:date="2022-12-29T15:58:00Z"/>
                <w:rFonts w:cs="Times New Roman"/>
                <w:szCs w:val="20"/>
              </w:rPr>
            </w:pPr>
            <w:del w:id="222" w:author="Ayako" w:date="2022-12-29T15:58:00Z">
              <w:r w:rsidRPr="000B62E2" w:rsidDel="00051EE0">
                <w:rPr>
                  <w:rFonts w:cs="Times New Roman"/>
                  <w:szCs w:val="20"/>
                </w:rPr>
                <w:delText>10,548</w:delText>
              </w:r>
            </w:del>
          </w:p>
        </w:tc>
        <w:tc>
          <w:tcPr>
            <w:tcW w:w="580" w:type="dxa"/>
          </w:tcPr>
          <w:p w14:paraId="2106BD9A" w14:textId="20485E9D" w:rsidR="00B275BF" w:rsidRPr="000B62E2" w:rsidDel="00051EE0" w:rsidRDefault="00B275BF" w:rsidP="00051EE0">
            <w:pPr>
              <w:contextualSpacing/>
              <w:rPr>
                <w:del w:id="223" w:author="Ayako" w:date="2022-12-29T15:58:00Z"/>
                <w:rFonts w:cs="Times New Roman"/>
                <w:szCs w:val="20"/>
              </w:rPr>
            </w:pPr>
            <w:del w:id="224" w:author="Ayako" w:date="2022-12-29T15:58:00Z">
              <w:r w:rsidRPr="000B62E2" w:rsidDel="00051EE0">
                <w:rPr>
                  <w:rFonts w:cs="Times New Roman"/>
                  <w:szCs w:val="20"/>
                </w:rPr>
                <w:delText>68</w:delText>
              </w:r>
            </w:del>
          </w:p>
        </w:tc>
        <w:tc>
          <w:tcPr>
            <w:tcW w:w="712" w:type="dxa"/>
          </w:tcPr>
          <w:p w14:paraId="1AA47C56" w14:textId="43844C13" w:rsidR="00B275BF" w:rsidRPr="000B62E2" w:rsidDel="00051EE0" w:rsidRDefault="00B275BF" w:rsidP="00051EE0">
            <w:pPr>
              <w:contextualSpacing/>
              <w:rPr>
                <w:del w:id="225" w:author="Ayako" w:date="2022-12-29T15:58:00Z"/>
                <w:rFonts w:cs="Times New Roman"/>
                <w:szCs w:val="20"/>
              </w:rPr>
            </w:pPr>
            <w:del w:id="226" w:author="Ayako" w:date="2022-12-29T15:58:00Z">
              <w:r w:rsidRPr="000B62E2" w:rsidDel="00051EE0">
                <w:rPr>
                  <w:rFonts w:cs="Times New Roman"/>
                  <w:szCs w:val="20"/>
                </w:rPr>
                <w:delText>3</w:delText>
              </w:r>
            </w:del>
          </w:p>
        </w:tc>
        <w:tc>
          <w:tcPr>
            <w:tcW w:w="278" w:type="dxa"/>
            <w:gridSpan w:val="2"/>
          </w:tcPr>
          <w:p w14:paraId="3342BC58" w14:textId="45675F9A" w:rsidR="00B275BF" w:rsidRPr="000B62E2" w:rsidDel="00051EE0" w:rsidRDefault="00B275BF" w:rsidP="00051EE0">
            <w:pPr>
              <w:contextualSpacing/>
              <w:rPr>
                <w:del w:id="227" w:author="Ayako" w:date="2022-12-29T15:58:00Z"/>
                <w:rFonts w:cs="Times New Roman"/>
                <w:szCs w:val="20"/>
              </w:rPr>
            </w:pPr>
          </w:p>
        </w:tc>
        <w:tc>
          <w:tcPr>
            <w:tcW w:w="984" w:type="dxa"/>
            <w:gridSpan w:val="2"/>
          </w:tcPr>
          <w:p w14:paraId="2240524A" w14:textId="7AB8B773" w:rsidR="00B275BF" w:rsidRPr="000B62E2" w:rsidDel="00051EE0" w:rsidRDefault="00B275BF" w:rsidP="00051EE0">
            <w:pPr>
              <w:contextualSpacing/>
              <w:rPr>
                <w:del w:id="228" w:author="Ayako" w:date="2022-12-29T15:58:00Z"/>
                <w:rFonts w:cs="Times New Roman"/>
                <w:szCs w:val="20"/>
              </w:rPr>
            </w:pPr>
            <w:del w:id="229" w:author="Ayako" w:date="2022-12-29T15:58:00Z">
              <w:r w:rsidRPr="000B62E2" w:rsidDel="00051EE0">
                <w:rPr>
                  <w:rFonts w:cs="Times New Roman"/>
                  <w:szCs w:val="20"/>
                </w:rPr>
                <w:delText>38,490</w:delText>
              </w:r>
            </w:del>
          </w:p>
        </w:tc>
        <w:tc>
          <w:tcPr>
            <w:tcW w:w="577" w:type="dxa"/>
          </w:tcPr>
          <w:p w14:paraId="18A19DF4" w14:textId="347753EA" w:rsidR="00B275BF" w:rsidRPr="000B62E2" w:rsidDel="00051EE0" w:rsidRDefault="00B275BF" w:rsidP="00051EE0">
            <w:pPr>
              <w:contextualSpacing/>
              <w:rPr>
                <w:del w:id="230" w:author="Ayako" w:date="2022-12-29T15:58:00Z"/>
                <w:rFonts w:cs="Times New Roman"/>
                <w:szCs w:val="20"/>
              </w:rPr>
            </w:pPr>
            <w:del w:id="231" w:author="Ayako" w:date="2022-12-29T15:58:00Z">
              <w:r w:rsidRPr="000B62E2" w:rsidDel="00051EE0">
                <w:rPr>
                  <w:rFonts w:cs="Times New Roman"/>
                  <w:szCs w:val="20"/>
                </w:rPr>
                <w:delText>46</w:delText>
              </w:r>
            </w:del>
          </w:p>
        </w:tc>
        <w:tc>
          <w:tcPr>
            <w:tcW w:w="709" w:type="dxa"/>
          </w:tcPr>
          <w:p w14:paraId="0B354E8B" w14:textId="4F1D6571" w:rsidR="00B275BF" w:rsidRPr="000B62E2" w:rsidDel="00051EE0" w:rsidRDefault="00B275BF" w:rsidP="00051EE0">
            <w:pPr>
              <w:contextualSpacing/>
              <w:rPr>
                <w:del w:id="232" w:author="Ayako" w:date="2022-12-29T15:58:00Z"/>
                <w:rFonts w:cs="Times New Roman"/>
                <w:szCs w:val="20"/>
              </w:rPr>
            </w:pPr>
            <w:del w:id="233" w:author="Ayako" w:date="2022-12-29T15:58:00Z">
              <w:r w:rsidRPr="000B62E2" w:rsidDel="00051EE0">
                <w:rPr>
                  <w:rFonts w:cs="Times New Roman"/>
                  <w:szCs w:val="20"/>
                </w:rPr>
                <w:delText>9</w:delText>
              </w:r>
            </w:del>
          </w:p>
        </w:tc>
        <w:tc>
          <w:tcPr>
            <w:tcW w:w="250" w:type="dxa"/>
            <w:gridSpan w:val="2"/>
          </w:tcPr>
          <w:p w14:paraId="1712E71E" w14:textId="35C990E5" w:rsidR="00B275BF" w:rsidRPr="000B62E2" w:rsidDel="00051EE0" w:rsidRDefault="00B275BF" w:rsidP="00051EE0">
            <w:pPr>
              <w:contextualSpacing/>
              <w:rPr>
                <w:del w:id="234" w:author="Ayako" w:date="2022-12-29T15:58:00Z"/>
                <w:rFonts w:cs="Times New Roman"/>
                <w:szCs w:val="20"/>
              </w:rPr>
            </w:pPr>
          </w:p>
        </w:tc>
        <w:tc>
          <w:tcPr>
            <w:tcW w:w="872" w:type="dxa"/>
          </w:tcPr>
          <w:p w14:paraId="4B391B5A" w14:textId="738F9152" w:rsidR="00B275BF" w:rsidRPr="000B62E2" w:rsidDel="00051EE0" w:rsidRDefault="00B275BF" w:rsidP="00051EE0">
            <w:pPr>
              <w:contextualSpacing/>
              <w:rPr>
                <w:del w:id="235" w:author="Ayako" w:date="2022-12-29T15:58:00Z"/>
                <w:rFonts w:cs="Times New Roman"/>
                <w:szCs w:val="20"/>
              </w:rPr>
            </w:pPr>
            <w:del w:id="236" w:author="Ayako" w:date="2022-12-29T15:58:00Z">
              <w:r w:rsidRPr="000B62E2" w:rsidDel="00051EE0">
                <w:rPr>
                  <w:rFonts w:cs="Times New Roman"/>
                  <w:szCs w:val="20"/>
                </w:rPr>
                <w:delText>8,957</w:delText>
              </w:r>
            </w:del>
          </w:p>
        </w:tc>
        <w:tc>
          <w:tcPr>
            <w:tcW w:w="579" w:type="dxa"/>
          </w:tcPr>
          <w:p w14:paraId="68DB2109" w14:textId="1B3DD433" w:rsidR="00B275BF" w:rsidRPr="000B62E2" w:rsidDel="00051EE0" w:rsidRDefault="00B275BF" w:rsidP="00051EE0">
            <w:pPr>
              <w:contextualSpacing/>
              <w:rPr>
                <w:del w:id="237" w:author="Ayako" w:date="2022-12-29T15:58:00Z"/>
                <w:rFonts w:cs="Times New Roman"/>
                <w:szCs w:val="20"/>
              </w:rPr>
            </w:pPr>
            <w:del w:id="238" w:author="Ayako" w:date="2022-12-29T15:58:00Z">
              <w:r w:rsidRPr="000B62E2" w:rsidDel="00051EE0">
                <w:rPr>
                  <w:rFonts w:cs="Times New Roman"/>
                  <w:szCs w:val="20"/>
                </w:rPr>
                <w:delText>34</w:delText>
              </w:r>
            </w:del>
          </w:p>
        </w:tc>
        <w:tc>
          <w:tcPr>
            <w:tcW w:w="653" w:type="dxa"/>
          </w:tcPr>
          <w:p w14:paraId="398F5234" w14:textId="2B2608D2" w:rsidR="00B275BF" w:rsidRPr="000B62E2" w:rsidDel="00051EE0" w:rsidRDefault="00B275BF" w:rsidP="00051EE0">
            <w:pPr>
              <w:contextualSpacing/>
              <w:rPr>
                <w:del w:id="239" w:author="Ayako" w:date="2022-12-29T15:58:00Z"/>
                <w:rFonts w:cs="Times New Roman"/>
                <w:szCs w:val="20"/>
              </w:rPr>
            </w:pPr>
            <w:del w:id="240" w:author="Ayako" w:date="2022-12-29T15:58:00Z">
              <w:r w:rsidRPr="000B62E2" w:rsidDel="00051EE0">
                <w:rPr>
                  <w:rFonts w:cs="Times New Roman"/>
                  <w:szCs w:val="20"/>
                </w:rPr>
                <w:delText>14</w:delText>
              </w:r>
            </w:del>
          </w:p>
        </w:tc>
        <w:tc>
          <w:tcPr>
            <w:tcW w:w="236" w:type="dxa"/>
            <w:gridSpan w:val="2"/>
          </w:tcPr>
          <w:p w14:paraId="4A515900" w14:textId="6D2D38B4" w:rsidR="00B275BF" w:rsidRPr="000B62E2" w:rsidDel="00051EE0" w:rsidRDefault="00B275BF" w:rsidP="00051EE0">
            <w:pPr>
              <w:contextualSpacing/>
              <w:rPr>
                <w:del w:id="241" w:author="Ayako" w:date="2022-12-29T15:58:00Z"/>
                <w:rFonts w:cs="Times New Roman"/>
                <w:szCs w:val="20"/>
              </w:rPr>
            </w:pPr>
          </w:p>
        </w:tc>
        <w:tc>
          <w:tcPr>
            <w:tcW w:w="889" w:type="dxa"/>
            <w:gridSpan w:val="2"/>
          </w:tcPr>
          <w:p w14:paraId="2DD0331D" w14:textId="46A6B1F0" w:rsidR="00B275BF" w:rsidRPr="000B62E2" w:rsidDel="00051EE0" w:rsidRDefault="00B275BF" w:rsidP="00051EE0">
            <w:pPr>
              <w:contextualSpacing/>
              <w:rPr>
                <w:del w:id="242" w:author="Ayako" w:date="2022-12-29T15:58:00Z"/>
                <w:rFonts w:cs="Times New Roman"/>
                <w:szCs w:val="20"/>
              </w:rPr>
            </w:pPr>
            <w:del w:id="243" w:author="Ayako" w:date="2022-12-29T15:58:00Z">
              <w:r w:rsidRPr="000B62E2" w:rsidDel="00051EE0">
                <w:rPr>
                  <w:rFonts w:cs="Times New Roman"/>
                  <w:szCs w:val="20"/>
                </w:rPr>
                <w:delText>5,768</w:delText>
              </w:r>
            </w:del>
          </w:p>
        </w:tc>
        <w:tc>
          <w:tcPr>
            <w:tcW w:w="632" w:type="dxa"/>
          </w:tcPr>
          <w:p w14:paraId="27459868" w14:textId="519D5864" w:rsidR="00B275BF" w:rsidRPr="000B62E2" w:rsidDel="00051EE0" w:rsidRDefault="00B275BF" w:rsidP="00051EE0">
            <w:pPr>
              <w:contextualSpacing/>
              <w:rPr>
                <w:del w:id="244" w:author="Ayako" w:date="2022-12-29T15:58:00Z"/>
                <w:rFonts w:cs="Times New Roman"/>
                <w:szCs w:val="20"/>
              </w:rPr>
            </w:pPr>
            <w:del w:id="245" w:author="Ayako" w:date="2022-12-29T15:58:00Z">
              <w:r w:rsidRPr="000B62E2" w:rsidDel="00051EE0">
                <w:rPr>
                  <w:rFonts w:cs="Times New Roman"/>
                  <w:szCs w:val="20"/>
                </w:rPr>
                <w:delText>28</w:delText>
              </w:r>
            </w:del>
          </w:p>
        </w:tc>
        <w:tc>
          <w:tcPr>
            <w:tcW w:w="714" w:type="dxa"/>
          </w:tcPr>
          <w:p w14:paraId="33F4A274" w14:textId="7B006A1A" w:rsidR="00B275BF" w:rsidRPr="000B62E2" w:rsidDel="00051EE0" w:rsidRDefault="00B275BF" w:rsidP="00051EE0">
            <w:pPr>
              <w:contextualSpacing/>
              <w:rPr>
                <w:del w:id="246" w:author="Ayako" w:date="2022-12-29T15:58:00Z"/>
                <w:rFonts w:cs="Times New Roman"/>
                <w:szCs w:val="20"/>
              </w:rPr>
            </w:pPr>
            <w:del w:id="247" w:author="Ayako" w:date="2022-12-29T15:58:00Z">
              <w:r w:rsidRPr="000B62E2" w:rsidDel="00051EE0">
                <w:rPr>
                  <w:rFonts w:cs="Times New Roman"/>
                  <w:szCs w:val="20"/>
                </w:rPr>
                <w:delText>23</w:delText>
              </w:r>
            </w:del>
          </w:p>
        </w:tc>
      </w:tr>
      <w:tr w:rsidR="00B275BF" w:rsidRPr="000B62E2" w:rsidDel="00051EE0" w14:paraId="1C524052" w14:textId="38CD1A23" w:rsidTr="00051EE0">
        <w:trPr>
          <w:trHeight w:val="19"/>
          <w:del w:id="248" w:author="Ayako" w:date="2022-12-29T15:58:00Z"/>
        </w:trPr>
        <w:tc>
          <w:tcPr>
            <w:tcW w:w="1274" w:type="dxa"/>
          </w:tcPr>
          <w:p w14:paraId="32530142" w14:textId="65B96EB4" w:rsidR="00B275BF" w:rsidRPr="000B62E2" w:rsidDel="00051EE0" w:rsidRDefault="00B275BF" w:rsidP="00051EE0">
            <w:pPr>
              <w:contextualSpacing/>
              <w:rPr>
                <w:del w:id="249" w:author="Ayako" w:date="2022-12-29T15:58:00Z"/>
                <w:rFonts w:cs="Times New Roman"/>
                <w:szCs w:val="20"/>
              </w:rPr>
            </w:pPr>
            <w:del w:id="250" w:author="Ayako" w:date="2022-12-29T15:58:00Z">
              <w:r w:rsidRPr="000B62E2" w:rsidDel="00051EE0">
                <w:rPr>
                  <w:rFonts w:cs="Times New Roman"/>
                  <w:szCs w:val="20"/>
                </w:rPr>
                <w:delText xml:space="preserve">  4</w:delText>
              </w:r>
            </w:del>
          </w:p>
        </w:tc>
        <w:tc>
          <w:tcPr>
            <w:tcW w:w="835" w:type="dxa"/>
          </w:tcPr>
          <w:p w14:paraId="35641BB7" w14:textId="3AB7D692" w:rsidR="00B275BF" w:rsidRPr="000B62E2" w:rsidDel="00051EE0" w:rsidRDefault="00B275BF" w:rsidP="00051EE0">
            <w:pPr>
              <w:contextualSpacing/>
              <w:rPr>
                <w:del w:id="251" w:author="Ayako" w:date="2022-12-29T15:58:00Z"/>
                <w:rFonts w:cs="Times New Roman"/>
                <w:szCs w:val="20"/>
              </w:rPr>
            </w:pPr>
            <w:del w:id="252" w:author="Ayako" w:date="2022-12-29T15:58:00Z">
              <w:r w:rsidRPr="000B62E2" w:rsidDel="00051EE0">
                <w:rPr>
                  <w:rFonts w:cs="Times New Roman"/>
                  <w:szCs w:val="20"/>
                </w:rPr>
                <w:delText>10,565</w:delText>
              </w:r>
            </w:del>
          </w:p>
        </w:tc>
        <w:tc>
          <w:tcPr>
            <w:tcW w:w="580" w:type="dxa"/>
          </w:tcPr>
          <w:p w14:paraId="5C88140B" w14:textId="188146A9" w:rsidR="00B275BF" w:rsidRPr="000B62E2" w:rsidDel="00051EE0" w:rsidRDefault="00B275BF" w:rsidP="00051EE0">
            <w:pPr>
              <w:contextualSpacing/>
              <w:rPr>
                <w:del w:id="253" w:author="Ayako" w:date="2022-12-29T15:58:00Z"/>
                <w:rFonts w:cs="Times New Roman"/>
                <w:szCs w:val="20"/>
              </w:rPr>
            </w:pPr>
            <w:del w:id="254" w:author="Ayako" w:date="2022-12-29T15:58:00Z">
              <w:r w:rsidRPr="000B62E2" w:rsidDel="00051EE0">
                <w:rPr>
                  <w:rFonts w:cs="Times New Roman"/>
                  <w:szCs w:val="20"/>
                </w:rPr>
                <w:delText>68</w:delText>
              </w:r>
            </w:del>
          </w:p>
        </w:tc>
        <w:tc>
          <w:tcPr>
            <w:tcW w:w="712" w:type="dxa"/>
          </w:tcPr>
          <w:p w14:paraId="6B75DEA8" w14:textId="04A3259A" w:rsidR="00B275BF" w:rsidRPr="000B62E2" w:rsidDel="00051EE0" w:rsidRDefault="00B275BF" w:rsidP="00051EE0">
            <w:pPr>
              <w:contextualSpacing/>
              <w:rPr>
                <w:del w:id="255" w:author="Ayako" w:date="2022-12-29T15:58:00Z"/>
                <w:rFonts w:cs="Times New Roman"/>
                <w:szCs w:val="20"/>
              </w:rPr>
            </w:pPr>
            <w:del w:id="256" w:author="Ayako" w:date="2022-12-29T15:58:00Z">
              <w:r w:rsidRPr="000B62E2" w:rsidDel="00051EE0">
                <w:rPr>
                  <w:rFonts w:cs="Times New Roman"/>
                  <w:szCs w:val="20"/>
                </w:rPr>
                <w:delText>3</w:delText>
              </w:r>
            </w:del>
          </w:p>
        </w:tc>
        <w:tc>
          <w:tcPr>
            <w:tcW w:w="278" w:type="dxa"/>
            <w:gridSpan w:val="2"/>
          </w:tcPr>
          <w:p w14:paraId="23EBCC1E" w14:textId="01E63B1F" w:rsidR="00B275BF" w:rsidRPr="000B62E2" w:rsidDel="00051EE0" w:rsidRDefault="00B275BF" w:rsidP="00051EE0">
            <w:pPr>
              <w:contextualSpacing/>
              <w:rPr>
                <w:del w:id="257" w:author="Ayako" w:date="2022-12-29T15:58:00Z"/>
                <w:rFonts w:cs="Times New Roman"/>
                <w:szCs w:val="20"/>
              </w:rPr>
            </w:pPr>
          </w:p>
        </w:tc>
        <w:tc>
          <w:tcPr>
            <w:tcW w:w="984" w:type="dxa"/>
            <w:gridSpan w:val="2"/>
          </w:tcPr>
          <w:p w14:paraId="280262C2" w14:textId="01B979BE" w:rsidR="00B275BF" w:rsidRPr="000B62E2" w:rsidDel="00051EE0" w:rsidRDefault="00B275BF" w:rsidP="00051EE0">
            <w:pPr>
              <w:contextualSpacing/>
              <w:rPr>
                <w:del w:id="258" w:author="Ayako" w:date="2022-12-29T15:58:00Z"/>
                <w:rFonts w:cs="Times New Roman"/>
                <w:szCs w:val="20"/>
              </w:rPr>
            </w:pPr>
            <w:del w:id="259" w:author="Ayako" w:date="2022-12-29T15:58:00Z">
              <w:r w:rsidRPr="000B62E2" w:rsidDel="00051EE0">
                <w:rPr>
                  <w:rFonts w:cs="Times New Roman"/>
                  <w:szCs w:val="20"/>
                </w:rPr>
                <w:delText>38,325</w:delText>
              </w:r>
            </w:del>
          </w:p>
        </w:tc>
        <w:tc>
          <w:tcPr>
            <w:tcW w:w="577" w:type="dxa"/>
          </w:tcPr>
          <w:p w14:paraId="7E93675E" w14:textId="238C9474" w:rsidR="00B275BF" w:rsidRPr="000B62E2" w:rsidDel="00051EE0" w:rsidRDefault="00B275BF" w:rsidP="00051EE0">
            <w:pPr>
              <w:contextualSpacing/>
              <w:rPr>
                <w:del w:id="260" w:author="Ayako" w:date="2022-12-29T15:58:00Z"/>
                <w:rFonts w:cs="Times New Roman"/>
                <w:szCs w:val="20"/>
              </w:rPr>
            </w:pPr>
            <w:del w:id="261" w:author="Ayako" w:date="2022-12-29T15:58:00Z">
              <w:r w:rsidRPr="000B62E2" w:rsidDel="00051EE0">
                <w:rPr>
                  <w:rFonts w:cs="Times New Roman"/>
                  <w:szCs w:val="20"/>
                </w:rPr>
                <w:delText>45</w:delText>
              </w:r>
            </w:del>
          </w:p>
        </w:tc>
        <w:tc>
          <w:tcPr>
            <w:tcW w:w="709" w:type="dxa"/>
          </w:tcPr>
          <w:p w14:paraId="77F17882" w14:textId="1023F6E7" w:rsidR="00B275BF" w:rsidRPr="000B62E2" w:rsidDel="00051EE0" w:rsidRDefault="00B275BF" w:rsidP="00051EE0">
            <w:pPr>
              <w:contextualSpacing/>
              <w:rPr>
                <w:del w:id="262" w:author="Ayako" w:date="2022-12-29T15:58:00Z"/>
                <w:rFonts w:cs="Times New Roman"/>
                <w:szCs w:val="20"/>
              </w:rPr>
            </w:pPr>
            <w:del w:id="263" w:author="Ayako" w:date="2022-12-29T15:58:00Z">
              <w:r w:rsidRPr="000B62E2" w:rsidDel="00051EE0">
                <w:rPr>
                  <w:rFonts w:cs="Times New Roman"/>
                  <w:szCs w:val="20"/>
                </w:rPr>
                <w:delText>9</w:delText>
              </w:r>
            </w:del>
          </w:p>
        </w:tc>
        <w:tc>
          <w:tcPr>
            <w:tcW w:w="250" w:type="dxa"/>
            <w:gridSpan w:val="2"/>
          </w:tcPr>
          <w:p w14:paraId="05A8FAB5" w14:textId="4EC3B636" w:rsidR="00B275BF" w:rsidRPr="000B62E2" w:rsidDel="00051EE0" w:rsidRDefault="00B275BF" w:rsidP="00051EE0">
            <w:pPr>
              <w:contextualSpacing/>
              <w:rPr>
                <w:del w:id="264" w:author="Ayako" w:date="2022-12-29T15:58:00Z"/>
                <w:rFonts w:cs="Times New Roman"/>
                <w:szCs w:val="20"/>
              </w:rPr>
            </w:pPr>
          </w:p>
        </w:tc>
        <w:tc>
          <w:tcPr>
            <w:tcW w:w="872" w:type="dxa"/>
          </w:tcPr>
          <w:p w14:paraId="3EA69F63" w14:textId="2E59783A" w:rsidR="00B275BF" w:rsidRPr="000B62E2" w:rsidDel="00051EE0" w:rsidRDefault="00B275BF" w:rsidP="00051EE0">
            <w:pPr>
              <w:contextualSpacing/>
              <w:rPr>
                <w:del w:id="265" w:author="Ayako" w:date="2022-12-29T15:58:00Z"/>
                <w:rFonts w:cs="Times New Roman"/>
                <w:szCs w:val="20"/>
              </w:rPr>
            </w:pPr>
            <w:del w:id="266" w:author="Ayako" w:date="2022-12-29T15:58:00Z">
              <w:r w:rsidRPr="000B62E2" w:rsidDel="00051EE0">
                <w:rPr>
                  <w:rFonts w:cs="Times New Roman"/>
                  <w:szCs w:val="20"/>
                </w:rPr>
                <w:delText>8,868</w:delText>
              </w:r>
            </w:del>
          </w:p>
        </w:tc>
        <w:tc>
          <w:tcPr>
            <w:tcW w:w="579" w:type="dxa"/>
          </w:tcPr>
          <w:p w14:paraId="193D6432" w14:textId="1BF4B1BC" w:rsidR="00B275BF" w:rsidRPr="000B62E2" w:rsidDel="00051EE0" w:rsidRDefault="00B275BF" w:rsidP="00051EE0">
            <w:pPr>
              <w:contextualSpacing/>
              <w:rPr>
                <w:del w:id="267" w:author="Ayako" w:date="2022-12-29T15:58:00Z"/>
                <w:rFonts w:cs="Times New Roman"/>
                <w:szCs w:val="20"/>
              </w:rPr>
            </w:pPr>
            <w:del w:id="268" w:author="Ayako" w:date="2022-12-29T15:58:00Z">
              <w:r w:rsidRPr="000B62E2" w:rsidDel="00051EE0">
                <w:rPr>
                  <w:rFonts w:cs="Times New Roman"/>
                  <w:szCs w:val="20"/>
                </w:rPr>
                <w:delText>33</w:delText>
              </w:r>
            </w:del>
          </w:p>
        </w:tc>
        <w:tc>
          <w:tcPr>
            <w:tcW w:w="653" w:type="dxa"/>
          </w:tcPr>
          <w:p w14:paraId="633993B9" w14:textId="374A872A" w:rsidR="00B275BF" w:rsidRPr="000B62E2" w:rsidDel="00051EE0" w:rsidRDefault="00B275BF" w:rsidP="00051EE0">
            <w:pPr>
              <w:contextualSpacing/>
              <w:rPr>
                <w:del w:id="269" w:author="Ayako" w:date="2022-12-29T15:58:00Z"/>
                <w:rFonts w:cs="Times New Roman"/>
                <w:szCs w:val="20"/>
              </w:rPr>
            </w:pPr>
            <w:del w:id="270" w:author="Ayako" w:date="2022-12-29T15:58:00Z">
              <w:r w:rsidRPr="000B62E2" w:rsidDel="00051EE0">
                <w:rPr>
                  <w:rFonts w:cs="Times New Roman"/>
                  <w:szCs w:val="20"/>
                </w:rPr>
                <w:delText>15</w:delText>
              </w:r>
            </w:del>
          </w:p>
        </w:tc>
        <w:tc>
          <w:tcPr>
            <w:tcW w:w="236" w:type="dxa"/>
            <w:gridSpan w:val="2"/>
          </w:tcPr>
          <w:p w14:paraId="32E51DF0" w14:textId="413033B2" w:rsidR="00B275BF" w:rsidRPr="000B62E2" w:rsidDel="00051EE0" w:rsidRDefault="00B275BF" w:rsidP="00051EE0">
            <w:pPr>
              <w:contextualSpacing/>
              <w:rPr>
                <w:del w:id="271" w:author="Ayako" w:date="2022-12-29T15:58:00Z"/>
                <w:rFonts w:cs="Times New Roman"/>
                <w:szCs w:val="20"/>
              </w:rPr>
            </w:pPr>
          </w:p>
        </w:tc>
        <w:tc>
          <w:tcPr>
            <w:tcW w:w="889" w:type="dxa"/>
            <w:gridSpan w:val="2"/>
          </w:tcPr>
          <w:p w14:paraId="1ABA5216" w14:textId="2507A042" w:rsidR="00B275BF" w:rsidRPr="000B62E2" w:rsidDel="00051EE0" w:rsidRDefault="00B275BF" w:rsidP="00051EE0">
            <w:pPr>
              <w:contextualSpacing/>
              <w:rPr>
                <w:del w:id="272" w:author="Ayako" w:date="2022-12-29T15:58:00Z"/>
                <w:rFonts w:cs="Times New Roman"/>
                <w:szCs w:val="20"/>
              </w:rPr>
            </w:pPr>
            <w:del w:id="273" w:author="Ayako" w:date="2022-12-29T15:58:00Z">
              <w:r w:rsidRPr="000B62E2" w:rsidDel="00051EE0">
                <w:rPr>
                  <w:rFonts w:cs="Times New Roman"/>
                  <w:szCs w:val="20"/>
                </w:rPr>
                <w:delText>5,817</w:delText>
              </w:r>
            </w:del>
          </w:p>
        </w:tc>
        <w:tc>
          <w:tcPr>
            <w:tcW w:w="632" w:type="dxa"/>
          </w:tcPr>
          <w:p w14:paraId="78EBDDEC" w14:textId="61D0E3B0" w:rsidR="00B275BF" w:rsidRPr="000B62E2" w:rsidDel="00051EE0" w:rsidRDefault="00B275BF" w:rsidP="00051EE0">
            <w:pPr>
              <w:contextualSpacing/>
              <w:rPr>
                <w:del w:id="274" w:author="Ayako" w:date="2022-12-29T15:58:00Z"/>
                <w:rFonts w:cs="Times New Roman"/>
                <w:szCs w:val="20"/>
              </w:rPr>
            </w:pPr>
            <w:del w:id="275" w:author="Ayako" w:date="2022-12-29T15:58:00Z">
              <w:r w:rsidRPr="000B62E2" w:rsidDel="00051EE0">
                <w:rPr>
                  <w:rFonts w:cs="Times New Roman"/>
                  <w:szCs w:val="20"/>
                </w:rPr>
                <w:delText>28</w:delText>
              </w:r>
            </w:del>
          </w:p>
        </w:tc>
        <w:tc>
          <w:tcPr>
            <w:tcW w:w="714" w:type="dxa"/>
          </w:tcPr>
          <w:p w14:paraId="0BAD8EF7" w14:textId="30C9624E" w:rsidR="00B275BF" w:rsidRPr="000B62E2" w:rsidDel="00051EE0" w:rsidRDefault="00B275BF" w:rsidP="00051EE0">
            <w:pPr>
              <w:contextualSpacing/>
              <w:rPr>
                <w:del w:id="276" w:author="Ayako" w:date="2022-12-29T15:58:00Z"/>
                <w:rFonts w:cs="Times New Roman"/>
                <w:szCs w:val="20"/>
              </w:rPr>
            </w:pPr>
            <w:del w:id="277" w:author="Ayako" w:date="2022-12-29T15:58:00Z">
              <w:r w:rsidRPr="000B62E2" w:rsidDel="00051EE0">
                <w:rPr>
                  <w:rFonts w:cs="Times New Roman"/>
                  <w:szCs w:val="20"/>
                </w:rPr>
                <w:delText>25</w:delText>
              </w:r>
            </w:del>
          </w:p>
        </w:tc>
      </w:tr>
      <w:tr w:rsidR="00B275BF" w:rsidRPr="000B62E2" w:rsidDel="00051EE0" w14:paraId="21662C5E" w14:textId="3A0E90E3" w:rsidTr="00051EE0">
        <w:trPr>
          <w:trHeight w:val="19"/>
          <w:del w:id="278" w:author="Ayako" w:date="2022-12-29T15:58:00Z"/>
        </w:trPr>
        <w:tc>
          <w:tcPr>
            <w:tcW w:w="1274" w:type="dxa"/>
          </w:tcPr>
          <w:p w14:paraId="1A7A522C" w14:textId="0852BFDC" w:rsidR="00B275BF" w:rsidRPr="000B62E2" w:rsidDel="00051EE0" w:rsidRDefault="00B275BF" w:rsidP="00051EE0">
            <w:pPr>
              <w:contextualSpacing/>
              <w:rPr>
                <w:del w:id="279" w:author="Ayako" w:date="2022-12-29T15:58:00Z"/>
                <w:rFonts w:cs="Times New Roman"/>
                <w:szCs w:val="20"/>
              </w:rPr>
            </w:pPr>
            <w:del w:id="280" w:author="Ayako" w:date="2022-12-29T15:58:00Z">
              <w:r w:rsidRPr="000B62E2" w:rsidDel="00051EE0">
                <w:rPr>
                  <w:rFonts w:cs="Times New Roman"/>
                  <w:szCs w:val="20"/>
                </w:rPr>
                <w:delText xml:space="preserve">  5</w:delText>
              </w:r>
            </w:del>
          </w:p>
        </w:tc>
        <w:tc>
          <w:tcPr>
            <w:tcW w:w="835" w:type="dxa"/>
          </w:tcPr>
          <w:p w14:paraId="61AF274B" w14:textId="654C36FD" w:rsidR="00B275BF" w:rsidRPr="000B62E2" w:rsidDel="00051EE0" w:rsidRDefault="00B275BF" w:rsidP="00051EE0">
            <w:pPr>
              <w:contextualSpacing/>
              <w:rPr>
                <w:del w:id="281" w:author="Ayako" w:date="2022-12-29T15:58:00Z"/>
                <w:rFonts w:cs="Times New Roman"/>
                <w:szCs w:val="20"/>
              </w:rPr>
            </w:pPr>
            <w:del w:id="282" w:author="Ayako" w:date="2022-12-29T15:58:00Z">
              <w:r w:rsidRPr="000B62E2" w:rsidDel="00051EE0">
                <w:rPr>
                  <w:rFonts w:cs="Times New Roman"/>
                  <w:szCs w:val="20"/>
                </w:rPr>
                <w:delText>10,470</w:delText>
              </w:r>
            </w:del>
          </w:p>
        </w:tc>
        <w:tc>
          <w:tcPr>
            <w:tcW w:w="580" w:type="dxa"/>
          </w:tcPr>
          <w:p w14:paraId="178342C3" w14:textId="1FC48BF2" w:rsidR="00B275BF" w:rsidRPr="000B62E2" w:rsidDel="00051EE0" w:rsidRDefault="00B275BF" w:rsidP="00051EE0">
            <w:pPr>
              <w:contextualSpacing/>
              <w:rPr>
                <w:del w:id="283" w:author="Ayako" w:date="2022-12-29T15:58:00Z"/>
                <w:rFonts w:cs="Times New Roman"/>
                <w:szCs w:val="20"/>
              </w:rPr>
            </w:pPr>
            <w:del w:id="284" w:author="Ayako" w:date="2022-12-29T15:58:00Z">
              <w:r w:rsidRPr="000B62E2" w:rsidDel="00051EE0">
                <w:rPr>
                  <w:rFonts w:cs="Times New Roman"/>
                  <w:szCs w:val="20"/>
                </w:rPr>
                <w:delText>66</w:delText>
              </w:r>
            </w:del>
          </w:p>
        </w:tc>
        <w:tc>
          <w:tcPr>
            <w:tcW w:w="712" w:type="dxa"/>
          </w:tcPr>
          <w:p w14:paraId="21A4F681" w14:textId="039933D2" w:rsidR="00B275BF" w:rsidRPr="000B62E2" w:rsidDel="00051EE0" w:rsidRDefault="00B275BF" w:rsidP="00051EE0">
            <w:pPr>
              <w:contextualSpacing/>
              <w:rPr>
                <w:del w:id="285" w:author="Ayako" w:date="2022-12-29T15:58:00Z"/>
                <w:rFonts w:cs="Times New Roman"/>
                <w:szCs w:val="20"/>
              </w:rPr>
            </w:pPr>
            <w:del w:id="286" w:author="Ayako" w:date="2022-12-29T15:58:00Z">
              <w:r w:rsidRPr="000B62E2" w:rsidDel="00051EE0">
                <w:rPr>
                  <w:rFonts w:cs="Times New Roman"/>
                  <w:szCs w:val="20"/>
                </w:rPr>
                <w:delText>3</w:delText>
              </w:r>
            </w:del>
          </w:p>
        </w:tc>
        <w:tc>
          <w:tcPr>
            <w:tcW w:w="278" w:type="dxa"/>
            <w:gridSpan w:val="2"/>
          </w:tcPr>
          <w:p w14:paraId="5091672A" w14:textId="2765AEF2" w:rsidR="00B275BF" w:rsidRPr="000B62E2" w:rsidDel="00051EE0" w:rsidRDefault="00B275BF" w:rsidP="00051EE0">
            <w:pPr>
              <w:contextualSpacing/>
              <w:rPr>
                <w:del w:id="287" w:author="Ayako" w:date="2022-12-29T15:58:00Z"/>
                <w:rFonts w:cs="Times New Roman"/>
                <w:szCs w:val="20"/>
              </w:rPr>
            </w:pPr>
          </w:p>
        </w:tc>
        <w:tc>
          <w:tcPr>
            <w:tcW w:w="984" w:type="dxa"/>
            <w:gridSpan w:val="2"/>
          </w:tcPr>
          <w:p w14:paraId="752F87DA" w14:textId="15DD8458" w:rsidR="00B275BF" w:rsidRPr="000B62E2" w:rsidDel="00051EE0" w:rsidRDefault="00B275BF" w:rsidP="00051EE0">
            <w:pPr>
              <w:contextualSpacing/>
              <w:rPr>
                <w:del w:id="288" w:author="Ayako" w:date="2022-12-29T15:58:00Z"/>
                <w:rFonts w:cs="Times New Roman"/>
                <w:szCs w:val="20"/>
              </w:rPr>
            </w:pPr>
            <w:del w:id="289" w:author="Ayako" w:date="2022-12-29T15:58:00Z">
              <w:r w:rsidRPr="000B62E2" w:rsidDel="00051EE0">
                <w:rPr>
                  <w:rFonts w:cs="Times New Roman"/>
                  <w:szCs w:val="20"/>
                </w:rPr>
                <w:delText>38,334</w:delText>
              </w:r>
            </w:del>
          </w:p>
        </w:tc>
        <w:tc>
          <w:tcPr>
            <w:tcW w:w="577" w:type="dxa"/>
          </w:tcPr>
          <w:p w14:paraId="3B7BAEFB" w14:textId="7DBD4BE5" w:rsidR="00B275BF" w:rsidRPr="000B62E2" w:rsidDel="00051EE0" w:rsidRDefault="00B275BF" w:rsidP="00051EE0">
            <w:pPr>
              <w:contextualSpacing/>
              <w:rPr>
                <w:del w:id="290" w:author="Ayako" w:date="2022-12-29T15:58:00Z"/>
                <w:rFonts w:cs="Times New Roman"/>
                <w:szCs w:val="20"/>
              </w:rPr>
            </w:pPr>
            <w:del w:id="291" w:author="Ayako" w:date="2022-12-29T15:58:00Z">
              <w:r w:rsidRPr="000B62E2" w:rsidDel="00051EE0">
                <w:rPr>
                  <w:rFonts w:cs="Times New Roman"/>
                  <w:szCs w:val="20"/>
                </w:rPr>
                <w:delText>45</w:delText>
              </w:r>
            </w:del>
          </w:p>
        </w:tc>
        <w:tc>
          <w:tcPr>
            <w:tcW w:w="709" w:type="dxa"/>
          </w:tcPr>
          <w:p w14:paraId="12F4A588" w14:textId="6F2651E3" w:rsidR="00B275BF" w:rsidRPr="000B62E2" w:rsidDel="00051EE0" w:rsidRDefault="00B275BF" w:rsidP="00051EE0">
            <w:pPr>
              <w:contextualSpacing/>
              <w:rPr>
                <w:del w:id="292" w:author="Ayako" w:date="2022-12-29T15:58:00Z"/>
                <w:rFonts w:cs="Times New Roman"/>
                <w:szCs w:val="20"/>
              </w:rPr>
            </w:pPr>
            <w:del w:id="293" w:author="Ayako" w:date="2022-12-29T15:58:00Z">
              <w:r w:rsidRPr="000B62E2" w:rsidDel="00051EE0">
                <w:rPr>
                  <w:rFonts w:cs="Times New Roman"/>
                  <w:szCs w:val="20"/>
                </w:rPr>
                <w:delText>9</w:delText>
              </w:r>
            </w:del>
          </w:p>
        </w:tc>
        <w:tc>
          <w:tcPr>
            <w:tcW w:w="250" w:type="dxa"/>
            <w:gridSpan w:val="2"/>
          </w:tcPr>
          <w:p w14:paraId="4E7F1DC9" w14:textId="2C20586B" w:rsidR="00B275BF" w:rsidRPr="000B62E2" w:rsidDel="00051EE0" w:rsidRDefault="00B275BF" w:rsidP="00051EE0">
            <w:pPr>
              <w:contextualSpacing/>
              <w:rPr>
                <w:del w:id="294" w:author="Ayako" w:date="2022-12-29T15:58:00Z"/>
                <w:rFonts w:cs="Times New Roman"/>
                <w:szCs w:val="20"/>
              </w:rPr>
            </w:pPr>
          </w:p>
        </w:tc>
        <w:tc>
          <w:tcPr>
            <w:tcW w:w="872" w:type="dxa"/>
          </w:tcPr>
          <w:p w14:paraId="7DA67784" w14:textId="6A2265B9" w:rsidR="00B275BF" w:rsidRPr="000B62E2" w:rsidDel="00051EE0" w:rsidRDefault="00B275BF" w:rsidP="00051EE0">
            <w:pPr>
              <w:contextualSpacing/>
              <w:rPr>
                <w:del w:id="295" w:author="Ayako" w:date="2022-12-29T15:58:00Z"/>
                <w:rFonts w:cs="Times New Roman"/>
                <w:szCs w:val="20"/>
              </w:rPr>
            </w:pPr>
            <w:del w:id="296" w:author="Ayako" w:date="2022-12-29T15:58:00Z">
              <w:r w:rsidRPr="000B62E2" w:rsidDel="00051EE0">
                <w:rPr>
                  <w:rFonts w:cs="Times New Roman"/>
                  <w:szCs w:val="20"/>
                </w:rPr>
                <w:delText>8,839</w:delText>
              </w:r>
            </w:del>
          </w:p>
        </w:tc>
        <w:tc>
          <w:tcPr>
            <w:tcW w:w="579" w:type="dxa"/>
          </w:tcPr>
          <w:p w14:paraId="7643F870" w14:textId="144FC51A" w:rsidR="00B275BF" w:rsidRPr="000B62E2" w:rsidDel="00051EE0" w:rsidRDefault="00B275BF" w:rsidP="00051EE0">
            <w:pPr>
              <w:contextualSpacing/>
              <w:rPr>
                <w:del w:id="297" w:author="Ayako" w:date="2022-12-29T15:58:00Z"/>
                <w:rFonts w:cs="Times New Roman"/>
                <w:szCs w:val="20"/>
              </w:rPr>
            </w:pPr>
            <w:del w:id="298" w:author="Ayako" w:date="2022-12-29T15:58:00Z">
              <w:r w:rsidRPr="000B62E2" w:rsidDel="00051EE0">
                <w:rPr>
                  <w:rFonts w:cs="Times New Roman"/>
                  <w:szCs w:val="20"/>
                </w:rPr>
                <w:delText>34</w:delText>
              </w:r>
            </w:del>
          </w:p>
        </w:tc>
        <w:tc>
          <w:tcPr>
            <w:tcW w:w="653" w:type="dxa"/>
          </w:tcPr>
          <w:p w14:paraId="289ED9B3" w14:textId="3A44441D" w:rsidR="00B275BF" w:rsidRPr="000B62E2" w:rsidDel="00051EE0" w:rsidRDefault="00B275BF" w:rsidP="00051EE0">
            <w:pPr>
              <w:contextualSpacing/>
              <w:rPr>
                <w:del w:id="299" w:author="Ayako" w:date="2022-12-29T15:58:00Z"/>
                <w:rFonts w:cs="Times New Roman"/>
                <w:szCs w:val="20"/>
              </w:rPr>
            </w:pPr>
            <w:del w:id="300" w:author="Ayako" w:date="2022-12-29T15:58:00Z">
              <w:r w:rsidRPr="000B62E2" w:rsidDel="00051EE0">
                <w:rPr>
                  <w:rFonts w:cs="Times New Roman"/>
                  <w:szCs w:val="20"/>
                </w:rPr>
                <w:delText>16</w:delText>
              </w:r>
            </w:del>
          </w:p>
        </w:tc>
        <w:tc>
          <w:tcPr>
            <w:tcW w:w="236" w:type="dxa"/>
            <w:gridSpan w:val="2"/>
          </w:tcPr>
          <w:p w14:paraId="711268FD" w14:textId="67F5D164" w:rsidR="00B275BF" w:rsidRPr="000B62E2" w:rsidDel="00051EE0" w:rsidRDefault="00B275BF" w:rsidP="00051EE0">
            <w:pPr>
              <w:contextualSpacing/>
              <w:rPr>
                <w:del w:id="301" w:author="Ayako" w:date="2022-12-29T15:58:00Z"/>
                <w:rFonts w:cs="Times New Roman"/>
                <w:szCs w:val="20"/>
              </w:rPr>
            </w:pPr>
          </w:p>
        </w:tc>
        <w:tc>
          <w:tcPr>
            <w:tcW w:w="889" w:type="dxa"/>
            <w:gridSpan w:val="2"/>
          </w:tcPr>
          <w:p w14:paraId="6A529E41" w14:textId="25977CDD" w:rsidR="00B275BF" w:rsidRPr="000B62E2" w:rsidDel="00051EE0" w:rsidRDefault="00B275BF" w:rsidP="00051EE0">
            <w:pPr>
              <w:contextualSpacing/>
              <w:rPr>
                <w:del w:id="302" w:author="Ayako" w:date="2022-12-29T15:58:00Z"/>
                <w:rFonts w:cs="Times New Roman"/>
                <w:szCs w:val="20"/>
              </w:rPr>
            </w:pPr>
            <w:del w:id="303" w:author="Ayako" w:date="2022-12-29T15:58:00Z">
              <w:r w:rsidRPr="000B62E2" w:rsidDel="00051EE0">
                <w:rPr>
                  <w:rFonts w:cs="Times New Roman"/>
                  <w:szCs w:val="20"/>
                </w:rPr>
                <w:delText>5,773</w:delText>
              </w:r>
            </w:del>
          </w:p>
        </w:tc>
        <w:tc>
          <w:tcPr>
            <w:tcW w:w="632" w:type="dxa"/>
          </w:tcPr>
          <w:p w14:paraId="7E8E16A0" w14:textId="2BDA73C1" w:rsidR="00B275BF" w:rsidRPr="000B62E2" w:rsidDel="00051EE0" w:rsidRDefault="00B275BF" w:rsidP="00051EE0">
            <w:pPr>
              <w:contextualSpacing/>
              <w:rPr>
                <w:del w:id="304" w:author="Ayako" w:date="2022-12-29T15:58:00Z"/>
                <w:rFonts w:cs="Times New Roman"/>
                <w:szCs w:val="20"/>
              </w:rPr>
            </w:pPr>
            <w:del w:id="305" w:author="Ayako" w:date="2022-12-29T15:58:00Z">
              <w:r w:rsidRPr="000B62E2" w:rsidDel="00051EE0">
                <w:rPr>
                  <w:rFonts w:cs="Times New Roman"/>
                  <w:szCs w:val="20"/>
                </w:rPr>
                <w:delText>29</w:delText>
              </w:r>
            </w:del>
          </w:p>
        </w:tc>
        <w:tc>
          <w:tcPr>
            <w:tcW w:w="714" w:type="dxa"/>
          </w:tcPr>
          <w:p w14:paraId="2C06F15C" w14:textId="2F325C60" w:rsidR="00B275BF" w:rsidRPr="000B62E2" w:rsidDel="00051EE0" w:rsidRDefault="00B275BF" w:rsidP="00051EE0">
            <w:pPr>
              <w:contextualSpacing/>
              <w:rPr>
                <w:del w:id="306" w:author="Ayako" w:date="2022-12-29T15:58:00Z"/>
                <w:rFonts w:cs="Times New Roman"/>
                <w:szCs w:val="20"/>
              </w:rPr>
            </w:pPr>
            <w:del w:id="307" w:author="Ayako" w:date="2022-12-29T15:58:00Z">
              <w:r w:rsidRPr="000B62E2" w:rsidDel="00051EE0">
                <w:rPr>
                  <w:rFonts w:cs="Times New Roman"/>
                  <w:szCs w:val="20"/>
                </w:rPr>
                <w:delText>23</w:delText>
              </w:r>
            </w:del>
          </w:p>
        </w:tc>
      </w:tr>
      <w:tr w:rsidR="00B275BF" w:rsidRPr="000B62E2" w:rsidDel="00051EE0" w14:paraId="00C8B974" w14:textId="24D27174" w:rsidTr="00051EE0">
        <w:trPr>
          <w:trHeight w:val="19"/>
          <w:del w:id="308" w:author="Ayako" w:date="2022-12-29T15:58:00Z"/>
        </w:trPr>
        <w:tc>
          <w:tcPr>
            <w:tcW w:w="1274" w:type="dxa"/>
          </w:tcPr>
          <w:p w14:paraId="67C0D2BC" w14:textId="35F79654" w:rsidR="00B275BF" w:rsidRPr="000B62E2" w:rsidDel="00051EE0" w:rsidRDefault="00B275BF" w:rsidP="00051EE0">
            <w:pPr>
              <w:contextualSpacing/>
              <w:rPr>
                <w:del w:id="309" w:author="Ayako" w:date="2022-12-29T15:58:00Z"/>
                <w:rFonts w:cs="Times New Roman"/>
                <w:szCs w:val="20"/>
              </w:rPr>
            </w:pPr>
            <w:del w:id="310" w:author="Ayako" w:date="2022-12-29T15:58:00Z">
              <w:r w:rsidRPr="000B62E2" w:rsidDel="00051EE0">
                <w:rPr>
                  <w:rFonts w:cs="Times New Roman"/>
                  <w:szCs w:val="20"/>
                </w:rPr>
                <w:delText xml:space="preserve">  6</w:delText>
              </w:r>
            </w:del>
          </w:p>
        </w:tc>
        <w:tc>
          <w:tcPr>
            <w:tcW w:w="835" w:type="dxa"/>
          </w:tcPr>
          <w:p w14:paraId="6B61662A" w14:textId="4AC225C2" w:rsidR="00B275BF" w:rsidRPr="000B62E2" w:rsidDel="00051EE0" w:rsidRDefault="00B275BF" w:rsidP="00051EE0">
            <w:pPr>
              <w:contextualSpacing/>
              <w:rPr>
                <w:del w:id="311" w:author="Ayako" w:date="2022-12-29T15:58:00Z"/>
                <w:rFonts w:cs="Times New Roman"/>
                <w:szCs w:val="20"/>
              </w:rPr>
            </w:pPr>
            <w:del w:id="312" w:author="Ayako" w:date="2022-12-29T15:58:00Z">
              <w:r w:rsidRPr="000B62E2" w:rsidDel="00051EE0">
                <w:rPr>
                  <w:rFonts w:cs="Times New Roman"/>
                  <w:szCs w:val="20"/>
                </w:rPr>
                <w:delText>10,445</w:delText>
              </w:r>
            </w:del>
          </w:p>
        </w:tc>
        <w:tc>
          <w:tcPr>
            <w:tcW w:w="580" w:type="dxa"/>
          </w:tcPr>
          <w:p w14:paraId="12993A5E" w14:textId="57A560DE" w:rsidR="00B275BF" w:rsidRPr="000B62E2" w:rsidDel="00051EE0" w:rsidRDefault="00B275BF" w:rsidP="00051EE0">
            <w:pPr>
              <w:contextualSpacing/>
              <w:rPr>
                <w:del w:id="313" w:author="Ayako" w:date="2022-12-29T15:58:00Z"/>
                <w:rFonts w:cs="Times New Roman"/>
                <w:szCs w:val="20"/>
              </w:rPr>
            </w:pPr>
            <w:del w:id="314" w:author="Ayako" w:date="2022-12-29T15:58:00Z">
              <w:r w:rsidRPr="000B62E2" w:rsidDel="00051EE0">
                <w:rPr>
                  <w:rFonts w:cs="Times New Roman"/>
                  <w:szCs w:val="20"/>
                </w:rPr>
                <w:delText>65</w:delText>
              </w:r>
            </w:del>
          </w:p>
        </w:tc>
        <w:tc>
          <w:tcPr>
            <w:tcW w:w="712" w:type="dxa"/>
          </w:tcPr>
          <w:p w14:paraId="1B60EB36" w14:textId="60232401" w:rsidR="00B275BF" w:rsidRPr="000B62E2" w:rsidDel="00051EE0" w:rsidRDefault="00B275BF" w:rsidP="00051EE0">
            <w:pPr>
              <w:contextualSpacing/>
              <w:rPr>
                <w:del w:id="315" w:author="Ayako" w:date="2022-12-29T15:58:00Z"/>
                <w:rFonts w:cs="Times New Roman"/>
                <w:szCs w:val="20"/>
              </w:rPr>
            </w:pPr>
            <w:del w:id="316" w:author="Ayako" w:date="2022-12-29T15:58:00Z">
              <w:r w:rsidRPr="000B62E2" w:rsidDel="00051EE0">
                <w:rPr>
                  <w:rFonts w:cs="Times New Roman"/>
                  <w:szCs w:val="20"/>
                </w:rPr>
                <w:delText>3</w:delText>
              </w:r>
            </w:del>
          </w:p>
        </w:tc>
        <w:tc>
          <w:tcPr>
            <w:tcW w:w="278" w:type="dxa"/>
            <w:gridSpan w:val="2"/>
          </w:tcPr>
          <w:p w14:paraId="702C3FE5" w14:textId="3F29365F" w:rsidR="00B275BF" w:rsidRPr="000B62E2" w:rsidDel="00051EE0" w:rsidRDefault="00B275BF" w:rsidP="00051EE0">
            <w:pPr>
              <w:contextualSpacing/>
              <w:rPr>
                <w:del w:id="317" w:author="Ayako" w:date="2022-12-29T15:58:00Z"/>
                <w:rFonts w:cs="Times New Roman"/>
                <w:szCs w:val="20"/>
              </w:rPr>
            </w:pPr>
          </w:p>
        </w:tc>
        <w:tc>
          <w:tcPr>
            <w:tcW w:w="984" w:type="dxa"/>
            <w:gridSpan w:val="2"/>
          </w:tcPr>
          <w:p w14:paraId="6C9C26C1" w14:textId="45386BD8" w:rsidR="00B275BF" w:rsidRPr="000B62E2" w:rsidDel="00051EE0" w:rsidRDefault="00B275BF" w:rsidP="00051EE0">
            <w:pPr>
              <w:contextualSpacing/>
              <w:rPr>
                <w:del w:id="318" w:author="Ayako" w:date="2022-12-29T15:58:00Z"/>
                <w:rFonts w:cs="Times New Roman"/>
                <w:szCs w:val="20"/>
              </w:rPr>
            </w:pPr>
            <w:del w:id="319" w:author="Ayako" w:date="2022-12-29T15:58:00Z">
              <w:r w:rsidRPr="000B62E2" w:rsidDel="00051EE0">
                <w:rPr>
                  <w:rFonts w:cs="Times New Roman"/>
                  <w:szCs w:val="20"/>
                </w:rPr>
                <w:delText>38,261</w:delText>
              </w:r>
            </w:del>
          </w:p>
        </w:tc>
        <w:tc>
          <w:tcPr>
            <w:tcW w:w="577" w:type="dxa"/>
          </w:tcPr>
          <w:p w14:paraId="3D87AFFA" w14:textId="06FE596B" w:rsidR="00B275BF" w:rsidRPr="000B62E2" w:rsidDel="00051EE0" w:rsidRDefault="00B275BF" w:rsidP="00051EE0">
            <w:pPr>
              <w:contextualSpacing/>
              <w:rPr>
                <w:del w:id="320" w:author="Ayako" w:date="2022-12-29T15:58:00Z"/>
                <w:rFonts w:cs="Times New Roman"/>
                <w:szCs w:val="20"/>
              </w:rPr>
            </w:pPr>
            <w:del w:id="321" w:author="Ayako" w:date="2022-12-29T15:58:00Z">
              <w:r w:rsidRPr="000B62E2" w:rsidDel="00051EE0">
                <w:rPr>
                  <w:rFonts w:cs="Times New Roman"/>
                  <w:szCs w:val="20"/>
                </w:rPr>
                <w:delText>44</w:delText>
              </w:r>
            </w:del>
          </w:p>
        </w:tc>
        <w:tc>
          <w:tcPr>
            <w:tcW w:w="709" w:type="dxa"/>
          </w:tcPr>
          <w:p w14:paraId="1976D906" w14:textId="633A87C1" w:rsidR="00B275BF" w:rsidRPr="000B62E2" w:rsidDel="00051EE0" w:rsidRDefault="00B275BF" w:rsidP="00051EE0">
            <w:pPr>
              <w:contextualSpacing/>
              <w:rPr>
                <w:del w:id="322" w:author="Ayako" w:date="2022-12-29T15:58:00Z"/>
                <w:rFonts w:cs="Times New Roman"/>
                <w:szCs w:val="20"/>
              </w:rPr>
            </w:pPr>
            <w:del w:id="323" w:author="Ayako" w:date="2022-12-29T15:58:00Z">
              <w:r w:rsidRPr="000B62E2" w:rsidDel="00051EE0">
                <w:rPr>
                  <w:rFonts w:cs="Times New Roman"/>
                  <w:szCs w:val="20"/>
                </w:rPr>
                <w:delText>10</w:delText>
              </w:r>
            </w:del>
          </w:p>
        </w:tc>
        <w:tc>
          <w:tcPr>
            <w:tcW w:w="250" w:type="dxa"/>
            <w:gridSpan w:val="2"/>
          </w:tcPr>
          <w:p w14:paraId="7F706E6D" w14:textId="5776E69B" w:rsidR="00B275BF" w:rsidRPr="000B62E2" w:rsidDel="00051EE0" w:rsidRDefault="00B275BF" w:rsidP="00051EE0">
            <w:pPr>
              <w:contextualSpacing/>
              <w:rPr>
                <w:del w:id="324" w:author="Ayako" w:date="2022-12-29T15:58:00Z"/>
                <w:rFonts w:cs="Times New Roman"/>
                <w:szCs w:val="20"/>
              </w:rPr>
            </w:pPr>
          </w:p>
        </w:tc>
        <w:tc>
          <w:tcPr>
            <w:tcW w:w="872" w:type="dxa"/>
          </w:tcPr>
          <w:p w14:paraId="17495518" w14:textId="61EC4ADA" w:rsidR="00B275BF" w:rsidRPr="000B62E2" w:rsidDel="00051EE0" w:rsidRDefault="00B275BF" w:rsidP="00051EE0">
            <w:pPr>
              <w:contextualSpacing/>
              <w:rPr>
                <w:del w:id="325" w:author="Ayako" w:date="2022-12-29T15:58:00Z"/>
                <w:rFonts w:cs="Times New Roman"/>
                <w:szCs w:val="20"/>
              </w:rPr>
            </w:pPr>
            <w:del w:id="326" w:author="Ayako" w:date="2022-12-29T15:58:00Z">
              <w:r w:rsidRPr="000B62E2" w:rsidDel="00051EE0">
                <w:rPr>
                  <w:rFonts w:cs="Times New Roman"/>
                  <w:szCs w:val="20"/>
                </w:rPr>
                <w:delText>8,813</w:delText>
              </w:r>
            </w:del>
          </w:p>
        </w:tc>
        <w:tc>
          <w:tcPr>
            <w:tcW w:w="579" w:type="dxa"/>
          </w:tcPr>
          <w:p w14:paraId="7352392E" w14:textId="4A7A338A" w:rsidR="00B275BF" w:rsidRPr="000B62E2" w:rsidDel="00051EE0" w:rsidRDefault="00B275BF" w:rsidP="00051EE0">
            <w:pPr>
              <w:contextualSpacing/>
              <w:rPr>
                <w:del w:id="327" w:author="Ayako" w:date="2022-12-29T15:58:00Z"/>
                <w:rFonts w:cs="Times New Roman"/>
                <w:szCs w:val="20"/>
              </w:rPr>
            </w:pPr>
            <w:del w:id="328" w:author="Ayako" w:date="2022-12-29T15:58:00Z">
              <w:r w:rsidRPr="000B62E2" w:rsidDel="00051EE0">
                <w:rPr>
                  <w:rFonts w:cs="Times New Roman"/>
                  <w:szCs w:val="20"/>
                </w:rPr>
                <w:delText>34</w:delText>
              </w:r>
            </w:del>
          </w:p>
        </w:tc>
        <w:tc>
          <w:tcPr>
            <w:tcW w:w="653" w:type="dxa"/>
          </w:tcPr>
          <w:p w14:paraId="34689425" w14:textId="31649CB7" w:rsidR="00B275BF" w:rsidRPr="000B62E2" w:rsidDel="00051EE0" w:rsidRDefault="00B275BF" w:rsidP="00051EE0">
            <w:pPr>
              <w:contextualSpacing/>
              <w:rPr>
                <w:del w:id="329" w:author="Ayako" w:date="2022-12-29T15:58:00Z"/>
                <w:rFonts w:cs="Times New Roman"/>
                <w:szCs w:val="20"/>
              </w:rPr>
            </w:pPr>
            <w:del w:id="330" w:author="Ayako" w:date="2022-12-29T15:58:00Z">
              <w:r w:rsidRPr="000B62E2" w:rsidDel="00051EE0">
                <w:rPr>
                  <w:rFonts w:cs="Times New Roman"/>
                  <w:szCs w:val="20"/>
                </w:rPr>
                <w:delText>17</w:delText>
              </w:r>
            </w:del>
          </w:p>
        </w:tc>
        <w:tc>
          <w:tcPr>
            <w:tcW w:w="236" w:type="dxa"/>
            <w:gridSpan w:val="2"/>
          </w:tcPr>
          <w:p w14:paraId="2B0821CA" w14:textId="7BDCD432" w:rsidR="00B275BF" w:rsidRPr="000B62E2" w:rsidDel="00051EE0" w:rsidRDefault="00B275BF" w:rsidP="00051EE0">
            <w:pPr>
              <w:contextualSpacing/>
              <w:rPr>
                <w:del w:id="331" w:author="Ayako" w:date="2022-12-29T15:58:00Z"/>
                <w:rFonts w:cs="Times New Roman"/>
                <w:szCs w:val="20"/>
              </w:rPr>
            </w:pPr>
          </w:p>
        </w:tc>
        <w:tc>
          <w:tcPr>
            <w:tcW w:w="889" w:type="dxa"/>
            <w:gridSpan w:val="2"/>
          </w:tcPr>
          <w:p w14:paraId="72050DC2" w14:textId="6FD11135" w:rsidR="00B275BF" w:rsidRPr="000B62E2" w:rsidDel="00051EE0" w:rsidRDefault="00B275BF" w:rsidP="00051EE0">
            <w:pPr>
              <w:contextualSpacing/>
              <w:rPr>
                <w:del w:id="332" w:author="Ayako" w:date="2022-12-29T15:58:00Z"/>
                <w:rFonts w:cs="Times New Roman"/>
                <w:szCs w:val="20"/>
              </w:rPr>
            </w:pPr>
            <w:del w:id="333" w:author="Ayako" w:date="2022-12-29T15:58:00Z">
              <w:r w:rsidRPr="000B62E2" w:rsidDel="00051EE0">
                <w:rPr>
                  <w:rFonts w:cs="Times New Roman"/>
                  <w:szCs w:val="20"/>
                </w:rPr>
                <w:delText>5,746</w:delText>
              </w:r>
            </w:del>
          </w:p>
        </w:tc>
        <w:tc>
          <w:tcPr>
            <w:tcW w:w="632" w:type="dxa"/>
          </w:tcPr>
          <w:p w14:paraId="46EDC157" w14:textId="5FE2EF75" w:rsidR="00B275BF" w:rsidRPr="000B62E2" w:rsidDel="00051EE0" w:rsidRDefault="00B275BF" w:rsidP="00051EE0">
            <w:pPr>
              <w:contextualSpacing/>
              <w:rPr>
                <w:del w:id="334" w:author="Ayako" w:date="2022-12-29T15:58:00Z"/>
                <w:rFonts w:cs="Times New Roman"/>
                <w:szCs w:val="20"/>
              </w:rPr>
            </w:pPr>
            <w:del w:id="335" w:author="Ayako" w:date="2022-12-29T15:58:00Z">
              <w:r w:rsidRPr="000B62E2" w:rsidDel="00051EE0">
                <w:rPr>
                  <w:rFonts w:cs="Times New Roman"/>
                  <w:szCs w:val="20"/>
                </w:rPr>
                <w:delText>27</w:delText>
              </w:r>
            </w:del>
          </w:p>
        </w:tc>
        <w:tc>
          <w:tcPr>
            <w:tcW w:w="714" w:type="dxa"/>
          </w:tcPr>
          <w:p w14:paraId="2A1EF5CE" w14:textId="1BDA67F2" w:rsidR="00B275BF" w:rsidRPr="000B62E2" w:rsidDel="00051EE0" w:rsidRDefault="00B275BF" w:rsidP="00051EE0">
            <w:pPr>
              <w:contextualSpacing/>
              <w:rPr>
                <w:del w:id="336" w:author="Ayako" w:date="2022-12-29T15:58:00Z"/>
                <w:rFonts w:cs="Times New Roman"/>
                <w:szCs w:val="20"/>
              </w:rPr>
            </w:pPr>
            <w:del w:id="337" w:author="Ayako" w:date="2022-12-29T15:58:00Z">
              <w:r w:rsidRPr="000B62E2" w:rsidDel="00051EE0">
                <w:rPr>
                  <w:rFonts w:cs="Times New Roman"/>
                  <w:szCs w:val="20"/>
                </w:rPr>
                <w:delText>26</w:delText>
              </w:r>
            </w:del>
          </w:p>
        </w:tc>
      </w:tr>
      <w:tr w:rsidR="00B275BF" w:rsidRPr="000B62E2" w:rsidDel="00051EE0" w14:paraId="73FD5606" w14:textId="78A93F4B" w:rsidTr="00051EE0">
        <w:trPr>
          <w:trHeight w:val="19"/>
          <w:del w:id="338" w:author="Ayako" w:date="2022-12-29T15:58:00Z"/>
        </w:trPr>
        <w:tc>
          <w:tcPr>
            <w:tcW w:w="1274" w:type="dxa"/>
          </w:tcPr>
          <w:p w14:paraId="2F7F53E9" w14:textId="038CC56B" w:rsidR="00B275BF" w:rsidRPr="000B62E2" w:rsidDel="00051EE0" w:rsidRDefault="00B275BF" w:rsidP="00051EE0">
            <w:pPr>
              <w:contextualSpacing/>
              <w:rPr>
                <w:del w:id="339" w:author="Ayako" w:date="2022-12-29T15:58:00Z"/>
                <w:rFonts w:cs="Times New Roman"/>
                <w:szCs w:val="20"/>
              </w:rPr>
            </w:pPr>
            <w:del w:id="340" w:author="Ayako" w:date="2022-12-29T15:58:00Z">
              <w:r w:rsidRPr="000B62E2" w:rsidDel="00051EE0">
                <w:rPr>
                  <w:rFonts w:cs="Times New Roman"/>
                  <w:szCs w:val="20"/>
                </w:rPr>
                <w:delText xml:space="preserve">  7</w:delText>
              </w:r>
            </w:del>
          </w:p>
        </w:tc>
        <w:tc>
          <w:tcPr>
            <w:tcW w:w="835" w:type="dxa"/>
          </w:tcPr>
          <w:p w14:paraId="42C2D109" w14:textId="6875F781" w:rsidR="00B275BF" w:rsidRPr="000B62E2" w:rsidDel="00051EE0" w:rsidRDefault="00B275BF" w:rsidP="00051EE0">
            <w:pPr>
              <w:contextualSpacing/>
              <w:rPr>
                <w:del w:id="341" w:author="Ayako" w:date="2022-12-29T15:58:00Z"/>
                <w:rFonts w:cs="Times New Roman"/>
                <w:szCs w:val="20"/>
              </w:rPr>
            </w:pPr>
            <w:del w:id="342" w:author="Ayako" w:date="2022-12-29T15:58:00Z">
              <w:r w:rsidRPr="000B62E2" w:rsidDel="00051EE0">
                <w:rPr>
                  <w:rFonts w:cs="Times New Roman"/>
                  <w:szCs w:val="20"/>
                </w:rPr>
                <w:delText>10,439</w:delText>
              </w:r>
            </w:del>
          </w:p>
        </w:tc>
        <w:tc>
          <w:tcPr>
            <w:tcW w:w="580" w:type="dxa"/>
          </w:tcPr>
          <w:p w14:paraId="46DA1EDF" w14:textId="258EC30F" w:rsidR="00B275BF" w:rsidRPr="000B62E2" w:rsidDel="00051EE0" w:rsidRDefault="00B275BF" w:rsidP="00051EE0">
            <w:pPr>
              <w:contextualSpacing/>
              <w:rPr>
                <w:del w:id="343" w:author="Ayako" w:date="2022-12-29T15:58:00Z"/>
                <w:rFonts w:cs="Times New Roman"/>
                <w:szCs w:val="20"/>
              </w:rPr>
            </w:pPr>
            <w:del w:id="344" w:author="Ayako" w:date="2022-12-29T15:58:00Z">
              <w:r w:rsidRPr="000B62E2" w:rsidDel="00051EE0">
                <w:rPr>
                  <w:rFonts w:cs="Times New Roman"/>
                  <w:szCs w:val="20"/>
                </w:rPr>
                <w:delText>66</w:delText>
              </w:r>
            </w:del>
          </w:p>
        </w:tc>
        <w:tc>
          <w:tcPr>
            <w:tcW w:w="712" w:type="dxa"/>
          </w:tcPr>
          <w:p w14:paraId="38DF3604" w14:textId="0B1372AF" w:rsidR="00B275BF" w:rsidRPr="000B62E2" w:rsidDel="00051EE0" w:rsidRDefault="00B275BF" w:rsidP="00051EE0">
            <w:pPr>
              <w:contextualSpacing/>
              <w:rPr>
                <w:del w:id="345" w:author="Ayako" w:date="2022-12-29T15:58:00Z"/>
                <w:rFonts w:cs="Times New Roman"/>
                <w:szCs w:val="20"/>
              </w:rPr>
            </w:pPr>
            <w:del w:id="346" w:author="Ayako" w:date="2022-12-29T15:58:00Z">
              <w:r w:rsidRPr="000B62E2" w:rsidDel="00051EE0">
                <w:rPr>
                  <w:rFonts w:cs="Times New Roman"/>
                  <w:szCs w:val="20"/>
                </w:rPr>
                <w:delText>3</w:delText>
              </w:r>
            </w:del>
          </w:p>
        </w:tc>
        <w:tc>
          <w:tcPr>
            <w:tcW w:w="278" w:type="dxa"/>
            <w:gridSpan w:val="2"/>
          </w:tcPr>
          <w:p w14:paraId="66280B98" w14:textId="04234B11" w:rsidR="00B275BF" w:rsidRPr="000B62E2" w:rsidDel="00051EE0" w:rsidRDefault="00B275BF" w:rsidP="00051EE0">
            <w:pPr>
              <w:contextualSpacing/>
              <w:rPr>
                <w:del w:id="347" w:author="Ayako" w:date="2022-12-29T15:58:00Z"/>
                <w:rFonts w:cs="Times New Roman"/>
                <w:szCs w:val="20"/>
              </w:rPr>
            </w:pPr>
          </w:p>
        </w:tc>
        <w:tc>
          <w:tcPr>
            <w:tcW w:w="984" w:type="dxa"/>
            <w:gridSpan w:val="2"/>
          </w:tcPr>
          <w:p w14:paraId="2951C5C0" w14:textId="74895092" w:rsidR="00B275BF" w:rsidRPr="000B62E2" w:rsidDel="00051EE0" w:rsidRDefault="00B275BF" w:rsidP="00051EE0">
            <w:pPr>
              <w:contextualSpacing/>
              <w:rPr>
                <w:del w:id="348" w:author="Ayako" w:date="2022-12-29T15:58:00Z"/>
                <w:rFonts w:cs="Times New Roman"/>
                <w:szCs w:val="20"/>
              </w:rPr>
            </w:pPr>
            <w:del w:id="349" w:author="Ayako" w:date="2022-12-29T15:58:00Z">
              <w:r w:rsidRPr="000B62E2" w:rsidDel="00051EE0">
                <w:rPr>
                  <w:rFonts w:cs="Times New Roman"/>
                  <w:szCs w:val="20"/>
                </w:rPr>
                <w:delText>38,212</w:delText>
              </w:r>
            </w:del>
          </w:p>
        </w:tc>
        <w:tc>
          <w:tcPr>
            <w:tcW w:w="577" w:type="dxa"/>
          </w:tcPr>
          <w:p w14:paraId="411C1012" w14:textId="34CE0046" w:rsidR="00B275BF" w:rsidRPr="000B62E2" w:rsidDel="00051EE0" w:rsidRDefault="00B275BF" w:rsidP="00051EE0">
            <w:pPr>
              <w:contextualSpacing/>
              <w:rPr>
                <w:del w:id="350" w:author="Ayako" w:date="2022-12-29T15:58:00Z"/>
                <w:rFonts w:cs="Times New Roman"/>
                <w:szCs w:val="20"/>
              </w:rPr>
            </w:pPr>
            <w:del w:id="351" w:author="Ayako" w:date="2022-12-29T15:58:00Z">
              <w:r w:rsidRPr="000B62E2" w:rsidDel="00051EE0">
                <w:rPr>
                  <w:rFonts w:cs="Times New Roman"/>
                  <w:szCs w:val="20"/>
                </w:rPr>
                <w:delText>44</w:delText>
              </w:r>
            </w:del>
          </w:p>
        </w:tc>
        <w:tc>
          <w:tcPr>
            <w:tcW w:w="709" w:type="dxa"/>
          </w:tcPr>
          <w:p w14:paraId="6CA15AA7" w14:textId="72C9FFCD" w:rsidR="00B275BF" w:rsidRPr="000B62E2" w:rsidDel="00051EE0" w:rsidRDefault="00B275BF" w:rsidP="00051EE0">
            <w:pPr>
              <w:contextualSpacing/>
              <w:rPr>
                <w:del w:id="352" w:author="Ayako" w:date="2022-12-29T15:58:00Z"/>
                <w:rFonts w:cs="Times New Roman"/>
                <w:szCs w:val="20"/>
              </w:rPr>
            </w:pPr>
            <w:del w:id="353" w:author="Ayako" w:date="2022-12-29T15:58:00Z">
              <w:r w:rsidRPr="000B62E2" w:rsidDel="00051EE0">
                <w:rPr>
                  <w:rFonts w:cs="Times New Roman"/>
                  <w:szCs w:val="20"/>
                </w:rPr>
                <w:delText>10</w:delText>
              </w:r>
            </w:del>
          </w:p>
        </w:tc>
        <w:tc>
          <w:tcPr>
            <w:tcW w:w="250" w:type="dxa"/>
            <w:gridSpan w:val="2"/>
          </w:tcPr>
          <w:p w14:paraId="051FA9E3" w14:textId="4A6740C7" w:rsidR="00B275BF" w:rsidRPr="000B62E2" w:rsidDel="00051EE0" w:rsidRDefault="00B275BF" w:rsidP="00051EE0">
            <w:pPr>
              <w:contextualSpacing/>
              <w:rPr>
                <w:del w:id="354" w:author="Ayako" w:date="2022-12-29T15:58:00Z"/>
                <w:rFonts w:cs="Times New Roman"/>
                <w:szCs w:val="20"/>
              </w:rPr>
            </w:pPr>
          </w:p>
        </w:tc>
        <w:tc>
          <w:tcPr>
            <w:tcW w:w="872" w:type="dxa"/>
          </w:tcPr>
          <w:p w14:paraId="2AC52EA0" w14:textId="31FEC1F6" w:rsidR="00B275BF" w:rsidRPr="000B62E2" w:rsidDel="00051EE0" w:rsidRDefault="00B275BF" w:rsidP="00051EE0">
            <w:pPr>
              <w:contextualSpacing/>
              <w:rPr>
                <w:del w:id="355" w:author="Ayako" w:date="2022-12-29T15:58:00Z"/>
                <w:rFonts w:cs="Times New Roman"/>
                <w:szCs w:val="20"/>
              </w:rPr>
            </w:pPr>
            <w:del w:id="356" w:author="Ayako" w:date="2022-12-29T15:58:00Z">
              <w:r w:rsidRPr="000B62E2" w:rsidDel="00051EE0">
                <w:rPr>
                  <w:rFonts w:cs="Times New Roman"/>
                  <w:szCs w:val="20"/>
                </w:rPr>
                <w:delText>8,825</w:delText>
              </w:r>
            </w:del>
          </w:p>
        </w:tc>
        <w:tc>
          <w:tcPr>
            <w:tcW w:w="579" w:type="dxa"/>
          </w:tcPr>
          <w:p w14:paraId="699A7CB3" w14:textId="2D307C36" w:rsidR="00B275BF" w:rsidRPr="000B62E2" w:rsidDel="00051EE0" w:rsidRDefault="00B275BF" w:rsidP="00051EE0">
            <w:pPr>
              <w:contextualSpacing/>
              <w:rPr>
                <w:del w:id="357" w:author="Ayako" w:date="2022-12-29T15:58:00Z"/>
                <w:rFonts w:cs="Times New Roman"/>
                <w:szCs w:val="20"/>
              </w:rPr>
            </w:pPr>
            <w:del w:id="358" w:author="Ayako" w:date="2022-12-29T15:58:00Z">
              <w:r w:rsidRPr="000B62E2" w:rsidDel="00051EE0">
                <w:rPr>
                  <w:rFonts w:cs="Times New Roman"/>
                  <w:szCs w:val="20"/>
                </w:rPr>
                <w:delText>32</w:delText>
              </w:r>
            </w:del>
          </w:p>
        </w:tc>
        <w:tc>
          <w:tcPr>
            <w:tcW w:w="653" w:type="dxa"/>
          </w:tcPr>
          <w:p w14:paraId="66AED14A" w14:textId="53C7B518" w:rsidR="00B275BF" w:rsidRPr="000B62E2" w:rsidDel="00051EE0" w:rsidRDefault="00B275BF" w:rsidP="00051EE0">
            <w:pPr>
              <w:contextualSpacing/>
              <w:rPr>
                <w:del w:id="359" w:author="Ayako" w:date="2022-12-29T15:58:00Z"/>
                <w:rFonts w:cs="Times New Roman"/>
                <w:szCs w:val="20"/>
              </w:rPr>
            </w:pPr>
            <w:del w:id="360" w:author="Ayako" w:date="2022-12-29T15:58:00Z">
              <w:r w:rsidRPr="000B62E2" w:rsidDel="00051EE0">
                <w:rPr>
                  <w:rFonts w:cs="Times New Roman"/>
                  <w:szCs w:val="20"/>
                </w:rPr>
                <w:delText>18</w:delText>
              </w:r>
            </w:del>
          </w:p>
        </w:tc>
        <w:tc>
          <w:tcPr>
            <w:tcW w:w="236" w:type="dxa"/>
            <w:gridSpan w:val="2"/>
          </w:tcPr>
          <w:p w14:paraId="5BA00429" w14:textId="2F7B44F1" w:rsidR="00B275BF" w:rsidRPr="000B62E2" w:rsidDel="00051EE0" w:rsidRDefault="00B275BF" w:rsidP="00051EE0">
            <w:pPr>
              <w:contextualSpacing/>
              <w:rPr>
                <w:del w:id="361" w:author="Ayako" w:date="2022-12-29T15:58:00Z"/>
                <w:rFonts w:cs="Times New Roman"/>
                <w:szCs w:val="20"/>
              </w:rPr>
            </w:pPr>
          </w:p>
        </w:tc>
        <w:tc>
          <w:tcPr>
            <w:tcW w:w="889" w:type="dxa"/>
            <w:gridSpan w:val="2"/>
          </w:tcPr>
          <w:p w14:paraId="24CC7189" w14:textId="452191C9" w:rsidR="00B275BF" w:rsidRPr="000B62E2" w:rsidDel="00051EE0" w:rsidRDefault="00B275BF" w:rsidP="00051EE0">
            <w:pPr>
              <w:contextualSpacing/>
              <w:rPr>
                <w:del w:id="362" w:author="Ayako" w:date="2022-12-29T15:58:00Z"/>
                <w:rFonts w:cs="Times New Roman"/>
                <w:szCs w:val="20"/>
              </w:rPr>
            </w:pPr>
            <w:del w:id="363" w:author="Ayako" w:date="2022-12-29T15:58:00Z">
              <w:r w:rsidRPr="000B62E2" w:rsidDel="00051EE0">
                <w:rPr>
                  <w:rFonts w:cs="Times New Roman"/>
                  <w:szCs w:val="20"/>
                </w:rPr>
                <w:delText>5,680</w:delText>
              </w:r>
            </w:del>
          </w:p>
        </w:tc>
        <w:tc>
          <w:tcPr>
            <w:tcW w:w="632" w:type="dxa"/>
          </w:tcPr>
          <w:p w14:paraId="522C6A0A" w14:textId="18CB1D0E" w:rsidR="00B275BF" w:rsidRPr="000B62E2" w:rsidDel="00051EE0" w:rsidRDefault="00B275BF" w:rsidP="00051EE0">
            <w:pPr>
              <w:contextualSpacing/>
              <w:rPr>
                <w:del w:id="364" w:author="Ayako" w:date="2022-12-29T15:58:00Z"/>
                <w:rFonts w:cs="Times New Roman"/>
                <w:szCs w:val="20"/>
              </w:rPr>
            </w:pPr>
            <w:del w:id="365" w:author="Ayako" w:date="2022-12-29T15:58:00Z">
              <w:r w:rsidRPr="000B62E2" w:rsidDel="00051EE0">
                <w:rPr>
                  <w:rFonts w:cs="Times New Roman"/>
                  <w:szCs w:val="20"/>
                </w:rPr>
                <w:delText>29</w:delText>
              </w:r>
            </w:del>
          </w:p>
        </w:tc>
        <w:tc>
          <w:tcPr>
            <w:tcW w:w="714" w:type="dxa"/>
          </w:tcPr>
          <w:p w14:paraId="0CECD03C" w14:textId="30D8650C" w:rsidR="00B275BF" w:rsidRPr="000B62E2" w:rsidDel="00051EE0" w:rsidRDefault="00B275BF" w:rsidP="00051EE0">
            <w:pPr>
              <w:contextualSpacing/>
              <w:rPr>
                <w:del w:id="366" w:author="Ayako" w:date="2022-12-29T15:58:00Z"/>
                <w:rFonts w:cs="Times New Roman"/>
                <w:szCs w:val="20"/>
              </w:rPr>
            </w:pPr>
            <w:del w:id="367" w:author="Ayako" w:date="2022-12-29T15:58:00Z">
              <w:r w:rsidRPr="000B62E2" w:rsidDel="00051EE0">
                <w:rPr>
                  <w:rFonts w:cs="Times New Roman"/>
                  <w:szCs w:val="20"/>
                </w:rPr>
                <w:delText>26</w:delText>
              </w:r>
            </w:del>
          </w:p>
        </w:tc>
      </w:tr>
      <w:tr w:rsidR="00B275BF" w:rsidRPr="000B62E2" w:rsidDel="00051EE0" w14:paraId="73B5AF04" w14:textId="4D36816B" w:rsidTr="00051EE0">
        <w:trPr>
          <w:trHeight w:val="19"/>
          <w:del w:id="368" w:author="Ayako" w:date="2022-12-29T15:58:00Z"/>
        </w:trPr>
        <w:tc>
          <w:tcPr>
            <w:tcW w:w="1274" w:type="dxa"/>
          </w:tcPr>
          <w:p w14:paraId="58DA2847" w14:textId="3C79B7DF" w:rsidR="00B275BF" w:rsidRPr="000B62E2" w:rsidDel="00051EE0" w:rsidRDefault="00B275BF" w:rsidP="00051EE0">
            <w:pPr>
              <w:contextualSpacing/>
              <w:rPr>
                <w:del w:id="369" w:author="Ayako" w:date="2022-12-29T15:58:00Z"/>
                <w:rFonts w:cs="Times New Roman"/>
                <w:szCs w:val="20"/>
              </w:rPr>
            </w:pPr>
            <w:del w:id="370" w:author="Ayako" w:date="2022-12-29T15:58:00Z">
              <w:r w:rsidRPr="000B62E2" w:rsidDel="00051EE0">
                <w:rPr>
                  <w:rFonts w:cs="Times New Roman"/>
                  <w:szCs w:val="20"/>
                </w:rPr>
                <w:delText xml:space="preserve">  8</w:delText>
              </w:r>
            </w:del>
          </w:p>
        </w:tc>
        <w:tc>
          <w:tcPr>
            <w:tcW w:w="835" w:type="dxa"/>
          </w:tcPr>
          <w:p w14:paraId="44480EA0" w14:textId="38640F84" w:rsidR="00B275BF" w:rsidRPr="000B62E2" w:rsidDel="00051EE0" w:rsidRDefault="00B275BF" w:rsidP="00051EE0">
            <w:pPr>
              <w:contextualSpacing/>
              <w:rPr>
                <w:del w:id="371" w:author="Ayako" w:date="2022-12-29T15:58:00Z"/>
                <w:rFonts w:cs="Times New Roman"/>
                <w:szCs w:val="20"/>
              </w:rPr>
            </w:pPr>
            <w:del w:id="372" w:author="Ayako" w:date="2022-12-29T15:58:00Z">
              <w:r w:rsidRPr="000B62E2" w:rsidDel="00051EE0">
                <w:rPr>
                  <w:rFonts w:cs="Times New Roman"/>
                  <w:szCs w:val="20"/>
                </w:rPr>
                <w:delText>10,404</w:delText>
              </w:r>
            </w:del>
          </w:p>
        </w:tc>
        <w:tc>
          <w:tcPr>
            <w:tcW w:w="580" w:type="dxa"/>
          </w:tcPr>
          <w:p w14:paraId="1B65DA02" w14:textId="247A6253" w:rsidR="00B275BF" w:rsidRPr="000B62E2" w:rsidDel="00051EE0" w:rsidRDefault="00B275BF" w:rsidP="00051EE0">
            <w:pPr>
              <w:contextualSpacing/>
              <w:rPr>
                <w:del w:id="373" w:author="Ayako" w:date="2022-12-29T15:58:00Z"/>
                <w:rFonts w:cs="Times New Roman"/>
                <w:szCs w:val="20"/>
              </w:rPr>
            </w:pPr>
            <w:del w:id="374" w:author="Ayako" w:date="2022-12-29T15:58:00Z">
              <w:r w:rsidRPr="000B62E2" w:rsidDel="00051EE0">
                <w:rPr>
                  <w:rFonts w:cs="Times New Roman"/>
                  <w:szCs w:val="20"/>
                </w:rPr>
                <w:delText>65</w:delText>
              </w:r>
            </w:del>
          </w:p>
        </w:tc>
        <w:tc>
          <w:tcPr>
            <w:tcW w:w="712" w:type="dxa"/>
          </w:tcPr>
          <w:p w14:paraId="2D6935F3" w14:textId="4F2DEA04" w:rsidR="00B275BF" w:rsidRPr="000B62E2" w:rsidDel="00051EE0" w:rsidRDefault="00B275BF" w:rsidP="00051EE0">
            <w:pPr>
              <w:contextualSpacing/>
              <w:rPr>
                <w:del w:id="375" w:author="Ayako" w:date="2022-12-29T15:58:00Z"/>
                <w:rFonts w:cs="Times New Roman"/>
                <w:szCs w:val="20"/>
              </w:rPr>
            </w:pPr>
            <w:del w:id="376" w:author="Ayako" w:date="2022-12-29T15:58:00Z">
              <w:r w:rsidRPr="000B62E2" w:rsidDel="00051EE0">
                <w:rPr>
                  <w:rFonts w:cs="Times New Roman"/>
                  <w:szCs w:val="20"/>
                </w:rPr>
                <w:delText>3</w:delText>
              </w:r>
            </w:del>
          </w:p>
        </w:tc>
        <w:tc>
          <w:tcPr>
            <w:tcW w:w="278" w:type="dxa"/>
            <w:gridSpan w:val="2"/>
          </w:tcPr>
          <w:p w14:paraId="38478019" w14:textId="2F777BBD" w:rsidR="00B275BF" w:rsidRPr="000B62E2" w:rsidDel="00051EE0" w:rsidRDefault="00B275BF" w:rsidP="00051EE0">
            <w:pPr>
              <w:contextualSpacing/>
              <w:rPr>
                <w:del w:id="377" w:author="Ayako" w:date="2022-12-29T15:58:00Z"/>
                <w:rFonts w:cs="Times New Roman"/>
                <w:szCs w:val="20"/>
              </w:rPr>
            </w:pPr>
          </w:p>
        </w:tc>
        <w:tc>
          <w:tcPr>
            <w:tcW w:w="984" w:type="dxa"/>
            <w:gridSpan w:val="2"/>
          </w:tcPr>
          <w:p w14:paraId="2A0A0A3D" w14:textId="51D4965B" w:rsidR="00B275BF" w:rsidRPr="000B62E2" w:rsidDel="00051EE0" w:rsidRDefault="00B275BF" w:rsidP="00051EE0">
            <w:pPr>
              <w:contextualSpacing/>
              <w:rPr>
                <w:del w:id="378" w:author="Ayako" w:date="2022-12-29T15:58:00Z"/>
                <w:rFonts w:cs="Times New Roman"/>
                <w:szCs w:val="20"/>
              </w:rPr>
            </w:pPr>
            <w:del w:id="379" w:author="Ayako" w:date="2022-12-29T15:58:00Z">
              <w:r w:rsidRPr="000B62E2" w:rsidDel="00051EE0">
                <w:rPr>
                  <w:rFonts w:cs="Times New Roman"/>
                  <w:szCs w:val="20"/>
                </w:rPr>
                <w:delText>38,114</w:delText>
              </w:r>
            </w:del>
          </w:p>
        </w:tc>
        <w:tc>
          <w:tcPr>
            <w:tcW w:w="577" w:type="dxa"/>
          </w:tcPr>
          <w:p w14:paraId="5E3780C1" w14:textId="01F497AB" w:rsidR="00B275BF" w:rsidRPr="000B62E2" w:rsidDel="00051EE0" w:rsidRDefault="00B275BF" w:rsidP="00051EE0">
            <w:pPr>
              <w:contextualSpacing/>
              <w:rPr>
                <w:del w:id="380" w:author="Ayako" w:date="2022-12-29T15:58:00Z"/>
                <w:rFonts w:cs="Times New Roman"/>
                <w:szCs w:val="20"/>
              </w:rPr>
            </w:pPr>
            <w:del w:id="381" w:author="Ayako" w:date="2022-12-29T15:58:00Z">
              <w:r w:rsidRPr="000B62E2" w:rsidDel="00051EE0">
                <w:rPr>
                  <w:rFonts w:cs="Times New Roman"/>
                  <w:szCs w:val="20"/>
                </w:rPr>
                <w:delText>44</w:delText>
              </w:r>
            </w:del>
          </w:p>
        </w:tc>
        <w:tc>
          <w:tcPr>
            <w:tcW w:w="709" w:type="dxa"/>
          </w:tcPr>
          <w:p w14:paraId="1253479B" w14:textId="6AB9F9DA" w:rsidR="00B275BF" w:rsidRPr="000B62E2" w:rsidDel="00051EE0" w:rsidRDefault="00B275BF" w:rsidP="00051EE0">
            <w:pPr>
              <w:contextualSpacing/>
              <w:rPr>
                <w:del w:id="382" w:author="Ayako" w:date="2022-12-29T15:58:00Z"/>
                <w:rFonts w:cs="Times New Roman"/>
                <w:szCs w:val="20"/>
              </w:rPr>
            </w:pPr>
            <w:del w:id="383" w:author="Ayako" w:date="2022-12-29T15:58:00Z">
              <w:r w:rsidRPr="000B62E2" w:rsidDel="00051EE0">
                <w:rPr>
                  <w:rFonts w:cs="Times New Roman"/>
                  <w:szCs w:val="20"/>
                </w:rPr>
                <w:delText>10</w:delText>
              </w:r>
            </w:del>
          </w:p>
        </w:tc>
        <w:tc>
          <w:tcPr>
            <w:tcW w:w="250" w:type="dxa"/>
            <w:gridSpan w:val="2"/>
          </w:tcPr>
          <w:p w14:paraId="1FEEB078" w14:textId="7BB31FF2" w:rsidR="00B275BF" w:rsidRPr="000B62E2" w:rsidDel="00051EE0" w:rsidRDefault="00B275BF" w:rsidP="00051EE0">
            <w:pPr>
              <w:contextualSpacing/>
              <w:rPr>
                <w:del w:id="384" w:author="Ayako" w:date="2022-12-29T15:58:00Z"/>
                <w:rFonts w:cs="Times New Roman"/>
                <w:szCs w:val="20"/>
              </w:rPr>
            </w:pPr>
          </w:p>
        </w:tc>
        <w:tc>
          <w:tcPr>
            <w:tcW w:w="872" w:type="dxa"/>
          </w:tcPr>
          <w:p w14:paraId="22F4B70C" w14:textId="48D7CF9E" w:rsidR="00B275BF" w:rsidRPr="000B62E2" w:rsidDel="00051EE0" w:rsidRDefault="00B275BF" w:rsidP="00051EE0">
            <w:pPr>
              <w:contextualSpacing/>
              <w:rPr>
                <w:del w:id="385" w:author="Ayako" w:date="2022-12-29T15:58:00Z"/>
                <w:rFonts w:cs="Times New Roman"/>
                <w:szCs w:val="20"/>
              </w:rPr>
            </w:pPr>
            <w:del w:id="386" w:author="Ayako" w:date="2022-12-29T15:58:00Z">
              <w:r w:rsidRPr="000B62E2" w:rsidDel="00051EE0">
                <w:rPr>
                  <w:rFonts w:cs="Times New Roman"/>
                  <w:szCs w:val="20"/>
                </w:rPr>
                <w:delText>8,675</w:delText>
              </w:r>
            </w:del>
          </w:p>
        </w:tc>
        <w:tc>
          <w:tcPr>
            <w:tcW w:w="579" w:type="dxa"/>
          </w:tcPr>
          <w:p w14:paraId="211F1DD4" w14:textId="5795BFC2" w:rsidR="00B275BF" w:rsidRPr="000B62E2" w:rsidDel="00051EE0" w:rsidRDefault="00B275BF" w:rsidP="00051EE0">
            <w:pPr>
              <w:contextualSpacing/>
              <w:rPr>
                <w:del w:id="387" w:author="Ayako" w:date="2022-12-29T15:58:00Z"/>
                <w:rFonts w:cs="Times New Roman"/>
                <w:szCs w:val="20"/>
              </w:rPr>
            </w:pPr>
            <w:del w:id="388" w:author="Ayako" w:date="2022-12-29T15:58:00Z">
              <w:r w:rsidRPr="000B62E2" w:rsidDel="00051EE0">
                <w:rPr>
                  <w:rFonts w:cs="Times New Roman"/>
                  <w:szCs w:val="20"/>
                </w:rPr>
                <w:delText>32</w:delText>
              </w:r>
            </w:del>
          </w:p>
        </w:tc>
        <w:tc>
          <w:tcPr>
            <w:tcW w:w="653" w:type="dxa"/>
          </w:tcPr>
          <w:p w14:paraId="41C81905" w14:textId="05259149" w:rsidR="00B275BF" w:rsidRPr="000B62E2" w:rsidDel="00051EE0" w:rsidRDefault="00B275BF" w:rsidP="00051EE0">
            <w:pPr>
              <w:contextualSpacing/>
              <w:rPr>
                <w:del w:id="389" w:author="Ayako" w:date="2022-12-29T15:58:00Z"/>
                <w:rFonts w:cs="Times New Roman"/>
                <w:szCs w:val="20"/>
              </w:rPr>
            </w:pPr>
            <w:del w:id="390" w:author="Ayako" w:date="2022-12-29T15:58:00Z">
              <w:r w:rsidRPr="000B62E2" w:rsidDel="00051EE0">
                <w:rPr>
                  <w:rFonts w:cs="Times New Roman"/>
                  <w:szCs w:val="20"/>
                </w:rPr>
                <w:delText>18</w:delText>
              </w:r>
            </w:del>
          </w:p>
        </w:tc>
        <w:tc>
          <w:tcPr>
            <w:tcW w:w="236" w:type="dxa"/>
            <w:gridSpan w:val="2"/>
          </w:tcPr>
          <w:p w14:paraId="3474A7D7" w14:textId="0D43423D" w:rsidR="00B275BF" w:rsidRPr="000B62E2" w:rsidDel="00051EE0" w:rsidRDefault="00B275BF" w:rsidP="00051EE0">
            <w:pPr>
              <w:contextualSpacing/>
              <w:rPr>
                <w:del w:id="391" w:author="Ayako" w:date="2022-12-29T15:58:00Z"/>
                <w:rFonts w:cs="Times New Roman"/>
                <w:szCs w:val="20"/>
              </w:rPr>
            </w:pPr>
          </w:p>
        </w:tc>
        <w:tc>
          <w:tcPr>
            <w:tcW w:w="889" w:type="dxa"/>
            <w:gridSpan w:val="2"/>
          </w:tcPr>
          <w:p w14:paraId="7A57A078" w14:textId="7F8CEBA0" w:rsidR="00B275BF" w:rsidRPr="000B62E2" w:rsidDel="00051EE0" w:rsidRDefault="00B275BF" w:rsidP="00051EE0">
            <w:pPr>
              <w:contextualSpacing/>
              <w:rPr>
                <w:del w:id="392" w:author="Ayako" w:date="2022-12-29T15:58:00Z"/>
                <w:rFonts w:cs="Times New Roman"/>
                <w:szCs w:val="20"/>
              </w:rPr>
            </w:pPr>
            <w:del w:id="393" w:author="Ayako" w:date="2022-12-29T15:58:00Z">
              <w:r w:rsidRPr="000B62E2" w:rsidDel="00051EE0">
                <w:rPr>
                  <w:rFonts w:cs="Times New Roman"/>
                  <w:szCs w:val="20"/>
                </w:rPr>
                <w:delText>5,643</w:delText>
              </w:r>
            </w:del>
          </w:p>
        </w:tc>
        <w:tc>
          <w:tcPr>
            <w:tcW w:w="632" w:type="dxa"/>
          </w:tcPr>
          <w:p w14:paraId="0EB412BC" w14:textId="777A4C43" w:rsidR="00B275BF" w:rsidRPr="000B62E2" w:rsidDel="00051EE0" w:rsidRDefault="00B275BF" w:rsidP="00051EE0">
            <w:pPr>
              <w:contextualSpacing/>
              <w:rPr>
                <w:del w:id="394" w:author="Ayako" w:date="2022-12-29T15:58:00Z"/>
                <w:rFonts w:cs="Times New Roman"/>
                <w:szCs w:val="20"/>
              </w:rPr>
            </w:pPr>
            <w:del w:id="395" w:author="Ayako" w:date="2022-12-29T15:58:00Z">
              <w:r w:rsidRPr="000B62E2" w:rsidDel="00051EE0">
                <w:rPr>
                  <w:rFonts w:cs="Times New Roman"/>
                  <w:szCs w:val="20"/>
                </w:rPr>
                <w:delText>28</w:delText>
              </w:r>
            </w:del>
          </w:p>
        </w:tc>
        <w:tc>
          <w:tcPr>
            <w:tcW w:w="714" w:type="dxa"/>
          </w:tcPr>
          <w:p w14:paraId="2D3F6295" w14:textId="28FEACC3" w:rsidR="00B275BF" w:rsidRPr="000B62E2" w:rsidDel="00051EE0" w:rsidRDefault="00B275BF" w:rsidP="00051EE0">
            <w:pPr>
              <w:contextualSpacing/>
              <w:rPr>
                <w:del w:id="396" w:author="Ayako" w:date="2022-12-29T15:58:00Z"/>
                <w:rFonts w:cs="Times New Roman"/>
                <w:szCs w:val="20"/>
              </w:rPr>
            </w:pPr>
            <w:del w:id="397" w:author="Ayako" w:date="2022-12-29T15:58:00Z">
              <w:r w:rsidRPr="000B62E2" w:rsidDel="00051EE0">
                <w:rPr>
                  <w:rFonts w:cs="Times New Roman"/>
                  <w:szCs w:val="20"/>
                </w:rPr>
                <w:delText>27</w:delText>
              </w:r>
            </w:del>
          </w:p>
        </w:tc>
      </w:tr>
      <w:tr w:rsidR="00B275BF" w:rsidRPr="000B62E2" w:rsidDel="00051EE0" w14:paraId="4EBC85F1" w14:textId="4664F261" w:rsidTr="00051EE0">
        <w:trPr>
          <w:trHeight w:val="19"/>
          <w:del w:id="398" w:author="Ayako" w:date="2022-12-29T15:58:00Z"/>
        </w:trPr>
        <w:tc>
          <w:tcPr>
            <w:tcW w:w="1274" w:type="dxa"/>
          </w:tcPr>
          <w:p w14:paraId="1C0811D5" w14:textId="5823D2D8" w:rsidR="00B275BF" w:rsidRPr="000B62E2" w:rsidDel="00051EE0" w:rsidRDefault="00B275BF" w:rsidP="00051EE0">
            <w:pPr>
              <w:contextualSpacing/>
              <w:rPr>
                <w:del w:id="399" w:author="Ayako" w:date="2022-12-29T15:58:00Z"/>
                <w:rFonts w:cs="Times New Roman"/>
                <w:szCs w:val="20"/>
              </w:rPr>
            </w:pPr>
            <w:del w:id="400" w:author="Ayako" w:date="2022-12-29T15:58:00Z">
              <w:r w:rsidRPr="000B62E2" w:rsidDel="00051EE0">
                <w:rPr>
                  <w:rFonts w:cs="Times New Roman"/>
                  <w:szCs w:val="20"/>
                </w:rPr>
                <w:delText xml:space="preserve">  9</w:delText>
              </w:r>
            </w:del>
          </w:p>
        </w:tc>
        <w:tc>
          <w:tcPr>
            <w:tcW w:w="835" w:type="dxa"/>
          </w:tcPr>
          <w:p w14:paraId="7CA0E913" w14:textId="04D1E472" w:rsidR="00B275BF" w:rsidRPr="000B62E2" w:rsidDel="00051EE0" w:rsidRDefault="00B275BF" w:rsidP="00051EE0">
            <w:pPr>
              <w:contextualSpacing/>
              <w:rPr>
                <w:del w:id="401" w:author="Ayako" w:date="2022-12-29T15:58:00Z"/>
                <w:rFonts w:cs="Times New Roman"/>
                <w:szCs w:val="20"/>
              </w:rPr>
            </w:pPr>
            <w:del w:id="402" w:author="Ayako" w:date="2022-12-29T15:58:00Z">
              <w:r w:rsidRPr="000B62E2" w:rsidDel="00051EE0">
                <w:rPr>
                  <w:rFonts w:cs="Times New Roman"/>
                  <w:szCs w:val="20"/>
                </w:rPr>
                <w:delText>10,434</w:delText>
              </w:r>
            </w:del>
          </w:p>
        </w:tc>
        <w:tc>
          <w:tcPr>
            <w:tcW w:w="580" w:type="dxa"/>
          </w:tcPr>
          <w:p w14:paraId="441A6FCB" w14:textId="39273BA4" w:rsidR="00B275BF" w:rsidRPr="000B62E2" w:rsidDel="00051EE0" w:rsidRDefault="00B275BF" w:rsidP="00051EE0">
            <w:pPr>
              <w:contextualSpacing/>
              <w:rPr>
                <w:del w:id="403" w:author="Ayako" w:date="2022-12-29T15:58:00Z"/>
                <w:rFonts w:cs="Times New Roman"/>
                <w:szCs w:val="20"/>
              </w:rPr>
            </w:pPr>
            <w:del w:id="404" w:author="Ayako" w:date="2022-12-29T15:58:00Z">
              <w:r w:rsidRPr="000B62E2" w:rsidDel="00051EE0">
                <w:rPr>
                  <w:rFonts w:cs="Times New Roman"/>
                  <w:szCs w:val="20"/>
                </w:rPr>
                <w:delText>65</w:delText>
              </w:r>
            </w:del>
          </w:p>
        </w:tc>
        <w:tc>
          <w:tcPr>
            <w:tcW w:w="712" w:type="dxa"/>
          </w:tcPr>
          <w:p w14:paraId="453F9C2F" w14:textId="6099250C" w:rsidR="00B275BF" w:rsidRPr="000B62E2" w:rsidDel="00051EE0" w:rsidRDefault="00B275BF" w:rsidP="00051EE0">
            <w:pPr>
              <w:contextualSpacing/>
              <w:rPr>
                <w:del w:id="405" w:author="Ayako" w:date="2022-12-29T15:58:00Z"/>
                <w:rFonts w:cs="Times New Roman"/>
                <w:szCs w:val="20"/>
              </w:rPr>
            </w:pPr>
            <w:del w:id="406" w:author="Ayako" w:date="2022-12-29T15:58:00Z">
              <w:r w:rsidRPr="000B62E2" w:rsidDel="00051EE0">
                <w:rPr>
                  <w:rFonts w:cs="Times New Roman"/>
                  <w:szCs w:val="20"/>
                </w:rPr>
                <w:delText>3</w:delText>
              </w:r>
            </w:del>
          </w:p>
        </w:tc>
        <w:tc>
          <w:tcPr>
            <w:tcW w:w="278" w:type="dxa"/>
            <w:gridSpan w:val="2"/>
          </w:tcPr>
          <w:p w14:paraId="34577DF5" w14:textId="6E2F1686" w:rsidR="00B275BF" w:rsidRPr="000B62E2" w:rsidDel="00051EE0" w:rsidRDefault="00B275BF" w:rsidP="00051EE0">
            <w:pPr>
              <w:contextualSpacing/>
              <w:rPr>
                <w:del w:id="407" w:author="Ayako" w:date="2022-12-29T15:58:00Z"/>
                <w:rFonts w:cs="Times New Roman"/>
                <w:szCs w:val="20"/>
              </w:rPr>
            </w:pPr>
          </w:p>
        </w:tc>
        <w:tc>
          <w:tcPr>
            <w:tcW w:w="984" w:type="dxa"/>
            <w:gridSpan w:val="2"/>
          </w:tcPr>
          <w:p w14:paraId="1B87F367" w14:textId="0A81B1FB" w:rsidR="00B275BF" w:rsidRPr="000B62E2" w:rsidDel="00051EE0" w:rsidRDefault="00B275BF" w:rsidP="00051EE0">
            <w:pPr>
              <w:contextualSpacing/>
              <w:rPr>
                <w:del w:id="408" w:author="Ayako" w:date="2022-12-29T15:58:00Z"/>
                <w:rFonts w:cs="Times New Roman"/>
                <w:szCs w:val="20"/>
              </w:rPr>
            </w:pPr>
            <w:del w:id="409" w:author="Ayako" w:date="2022-12-29T15:58:00Z">
              <w:r w:rsidRPr="000B62E2" w:rsidDel="00051EE0">
                <w:rPr>
                  <w:rFonts w:cs="Times New Roman"/>
                  <w:szCs w:val="20"/>
                </w:rPr>
                <w:delText>37,803</w:delText>
              </w:r>
            </w:del>
          </w:p>
        </w:tc>
        <w:tc>
          <w:tcPr>
            <w:tcW w:w="577" w:type="dxa"/>
          </w:tcPr>
          <w:p w14:paraId="49917043" w14:textId="019A9BE9" w:rsidR="00B275BF" w:rsidRPr="000B62E2" w:rsidDel="00051EE0" w:rsidRDefault="00B275BF" w:rsidP="00051EE0">
            <w:pPr>
              <w:contextualSpacing/>
              <w:rPr>
                <w:del w:id="410" w:author="Ayako" w:date="2022-12-29T15:58:00Z"/>
                <w:rFonts w:cs="Times New Roman"/>
                <w:szCs w:val="20"/>
              </w:rPr>
            </w:pPr>
            <w:del w:id="411" w:author="Ayako" w:date="2022-12-29T15:58:00Z">
              <w:r w:rsidRPr="000B62E2" w:rsidDel="00051EE0">
                <w:rPr>
                  <w:rFonts w:cs="Times New Roman"/>
                  <w:szCs w:val="20"/>
                </w:rPr>
                <w:delText>43</w:delText>
              </w:r>
            </w:del>
          </w:p>
        </w:tc>
        <w:tc>
          <w:tcPr>
            <w:tcW w:w="709" w:type="dxa"/>
          </w:tcPr>
          <w:p w14:paraId="6B8C9CDE" w14:textId="15AAD236" w:rsidR="00B275BF" w:rsidRPr="000B62E2" w:rsidDel="00051EE0" w:rsidRDefault="00B275BF" w:rsidP="00051EE0">
            <w:pPr>
              <w:contextualSpacing/>
              <w:rPr>
                <w:del w:id="412" w:author="Ayako" w:date="2022-12-29T15:58:00Z"/>
                <w:rFonts w:cs="Times New Roman"/>
                <w:szCs w:val="20"/>
              </w:rPr>
            </w:pPr>
            <w:del w:id="413" w:author="Ayako" w:date="2022-12-29T15:58:00Z">
              <w:r w:rsidRPr="000B62E2" w:rsidDel="00051EE0">
                <w:rPr>
                  <w:rFonts w:cs="Times New Roman"/>
                  <w:szCs w:val="20"/>
                </w:rPr>
                <w:delText>12</w:delText>
              </w:r>
            </w:del>
          </w:p>
        </w:tc>
        <w:tc>
          <w:tcPr>
            <w:tcW w:w="250" w:type="dxa"/>
            <w:gridSpan w:val="2"/>
          </w:tcPr>
          <w:p w14:paraId="0C6AEB62" w14:textId="554F0BB0" w:rsidR="00B275BF" w:rsidRPr="000B62E2" w:rsidDel="00051EE0" w:rsidRDefault="00B275BF" w:rsidP="00051EE0">
            <w:pPr>
              <w:contextualSpacing/>
              <w:rPr>
                <w:del w:id="414" w:author="Ayako" w:date="2022-12-29T15:58:00Z"/>
                <w:rFonts w:cs="Times New Roman"/>
                <w:szCs w:val="20"/>
              </w:rPr>
            </w:pPr>
          </w:p>
        </w:tc>
        <w:tc>
          <w:tcPr>
            <w:tcW w:w="872" w:type="dxa"/>
          </w:tcPr>
          <w:p w14:paraId="7CD4D674" w14:textId="58E1EB7A" w:rsidR="00B275BF" w:rsidRPr="000B62E2" w:rsidDel="00051EE0" w:rsidRDefault="00B275BF" w:rsidP="00051EE0">
            <w:pPr>
              <w:contextualSpacing/>
              <w:rPr>
                <w:del w:id="415" w:author="Ayako" w:date="2022-12-29T15:58:00Z"/>
                <w:rFonts w:cs="Times New Roman"/>
                <w:szCs w:val="20"/>
              </w:rPr>
            </w:pPr>
            <w:del w:id="416" w:author="Ayako" w:date="2022-12-29T15:58:00Z">
              <w:r w:rsidRPr="000B62E2" w:rsidDel="00051EE0">
                <w:rPr>
                  <w:rFonts w:cs="Times New Roman"/>
                  <w:szCs w:val="20"/>
                </w:rPr>
                <w:delText>8,582</w:delText>
              </w:r>
            </w:del>
          </w:p>
        </w:tc>
        <w:tc>
          <w:tcPr>
            <w:tcW w:w="579" w:type="dxa"/>
          </w:tcPr>
          <w:p w14:paraId="0C3427C4" w14:textId="7DAACF6D" w:rsidR="00B275BF" w:rsidRPr="000B62E2" w:rsidDel="00051EE0" w:rsidRDefault="00B275BF" w:rsidP="00051EE0">
            <w:pPr>
              <w:contextualSpacing/>
              <w:rPr>
                <w:del w:id="417" w:author="Ayako" w:date="2022-12-29T15:58:00Z"/>
                <w:rFonts w:cs="Times New Roman"/>
                <w:szCs w:val="20"/>
              </w:rPr>
            </w:pPr>
            <w:del w:id="418" w:author="Ayako" w:date="2022-12-29T15:58:00Z">
              <w:r w:rsidRPr="000B62E2" w:rsidDel="00051EE0">
                <w:rPr>
                  <w:rFonts w:cs="Times New Roman"/>
                  <w:szCs w:val="20"/>
                </w:rPr>
                <w:delText>31</w:delText>
              </w:r>
            </w:del>
          </w:p>
        </w:tc>
        <w:tc>
          <w:tcPr>
            <w:tcW w:w="653" w:type="dxa"/>
          </w:tcPr>
          <w:p w14:paraId="47E634FD" w14:textId="03D18FB6" w:rsidR="00B275BF" w:rsidRPr="000B62E2" w:rsidDel="00051EE0" w:rsidRDefault="00B275BF" w:rsidP="00051EE0">
            <w:pPr>
              <w:contextualSpacing/>
              <w:rPr>
                <w:del w:id="419" w:author="Ayako" w:date="2022-12-29T15:58:00Z"/>
                <w:rFonts w:cs="Times New Roman"/>
                <w:szCs w:val="20"/>
              </w:rPr>
            </w:pPr>
            <w:del w:id="420" w:author="Ayako" w:date="2022-12-29T15:58:00Z">
              <w:r w:rsidRPr="000B62E2" w:rsidDel="00051EE0">
                <w:rPr>
                  <w:rFonts w:cs="Times New Roman"/>
                  <w:szCs w:val="20"/>
                </w:rPr>
                <w:delText>21</w:delText>
              </w:r>
            </w:del>
          </w:p>
        </w:tc>
        <w:tc>
          <w:tcPr>
            <w:tcW w:w="236" w:type="dxa"/>
            <w:gridSpan w:val="2"/>
          </w:tcPr>
          <w:p w14:paraId="658B9CE2" w14:textId="1982DFA2" w:rsidR="00B275BF" w:rsidRPr="000B62E2" w:rsidDel="00051EE0" w:rsidRDefault="00B275BF" w:rsidP="00051EE0">
            <w:pPr>
              <w:contextualSpacing/>
              <w:rPr>
                <w:del w:id="421" w:author="Ayako" w:date="2022-12-29T15:58:00Z"/>
                <w:rFonts w:cs="Times New Roman"/>
                <w:szCs w:val="20"/>
              </w:rPr>
            </w:pPr>
          </w:p>
        </w:tc>
        <w:tc>
          <w:tcPr>
            <w:tcW w:w="889" w:type="dxa"/>
            <w:gridSpan w:val="2"/>
          </w:tcPr>
          <w:p w14:paraId="380E752D" w14:textId="7E1EF921" w:rsidR="00B275BF" w:rsidRPr="000B62E2" w:rsidDel="00051EE0" w:rsidRDefault="00B275BF" w:rsidP="00051EE0">
            <w:pPr>
              <w:contextualSpacing/>
              <w:rPr>
                <w:del w:id="422" w:author="Ayako" w:date="2022-12-29T15:58:00Z"/>
                <w:rFonts w:cs="Times New Roman"/>
                <w:szCs w:val="20"/>
              </w:rPr>
            </w:pPr>
            <w:del w:id="423" w:author="Ayako" w:date="2022-12-29T15:58:00Z">
              <w:r w:rsidRPr="000B62E2" w:rsidDel="00051EE0">
                <w:rPr>
                  <w:rFonts w:cs="Times New Roman"/>
                  <w:szCs w:val="20"/>
                </w:rPr>
                <w:delText>5,564</w:delText>
              </w:r>
            </w:del>
          </w:p>
        </w:tc>
        <w:tc>
          <w:tcPr>
            <w:tcW w:w="632" w:type="dxa"/>
          </w:tcPr>
          <w:p w14:paraId="1DB2087B" w14:textId="45B71408" w:rsidR="00B275BF" w:rsidRPr="000B62E2" w:rsidDel="00051EE0" w:rsidRDefault="00B275BF" w:rsidP="00051EE0">
            <w:pPr>
              <w:contextualSpacing/>
              <w:rPr>
                <w:del w:id="424" w:author="Ayako" w:date="2022-12-29T15:58:00Z"/>
                <w:rFonts w:cs="Times New Roman"/>
                <w:szCs w:val="20"/>
              </w:rPr>
            </w:pPr>
            <w:del w:id="425" w:author="Ayako" w:date="2022-12-29T15:58:00Z">
              <w:r w:rsidRPr="000B62E2" w:rsidDel="00051EE0">
                <w:rPr>
                  <w:rFonts w:cs="Times New Roman"/>
                  <w:szCs w:val="20"/>
                </w:rPr>
                <w:delText>27</w:delText>
              </w:r>
            </w:del>
          </w:p>
        </w:tc>
        <w:tc>
          <w:tcPr>
            <w:tcW w:w="714" w:type="dxa"/>
          </w:tcPr>
          <w:p w14:paraId="51FC14F3" w14:textId="56103242" w:rsidR="00B275BF" w:rsidRPr="000B62E2" w:rsidDel="00051EE0" w:rsidRDefault="00B275BF" w:rsidP="00051EE0">
            <w:pPr>
              <w:contextualSpacing/>
              <w:rPr>
                <w:del w:id="426" w:author="Ayako" w:date="2022-12-29T15:58:00Z"/>
                <w:rFonts w:cs="Times New Roman"/>
                <w:szCs w:val="20"/>
              </w:rPr>
            </w:pPr>
            <w:del w:id="427" w:author="Ayako" w:date="2022-12-29T15:58:00Z">
              <w:r w:rsidRPr="000B62E2" w:rsidDel="00051EE0">
                <w:rPr>
                  <w:rFonts w:cs="Times New Roman"/>
                  <w:szCs w:val="20"/>
                </w:rPr>
                <w:delText>28</w:delText>
              </w:r>
            </w:del>
          </w:p>
        </w:tc>
      </w:tr>
      <w:tr w:rsidR="00B275BF" w:rsidRPr="000B62E2" w:rsidDel="00051EE0" w14:paraId="6322496B" w14:textId="5B274EC1" w:rsidTr="00051EE0">
        <w:trPr>
          <w:trHeight w:val="19"/>
          <w:del w:id="428" w:author="Ayako" w:date="2022-12-29T15:58:00Z"/>
        </w:trPr>
        <w:tc>
          <w:tcPr>
            <w:tcW w:w="1274" w:type="dxa"/>
          </w:tcPr>
          <w:p w14:paraId="316B5C52" w14:textId="60EB2F8E" w:rsidR="00B275BF" w:rsidRPr="000B62E2" w:rsidDel="00051EE0" w:rsidRDefault="00B275BF" w:rsidP="00051EE0">
            <w:pPr>
              <w:contextualSpacing/>
              <w:rPr>
                <w:del w:id="429" w:author="Ayako" w:date="2022-12-29T15:58:00Z"/>
                <w:rFonts w:cs="Times New Roman"/>
                <w:szCs w:val="20"/>
              </w:rPr>
            </w:pPr>
            <w:del w:id="430" w:author="Ayako" w:date="2022-12-29T15:58:00Z">
              <w:r w:rsidRPr="000B62E2" w:rsidDel="00051EE0">
                <w:rPr>
                  <w:rFonts w:cs="Times New Roman"/>
                  <w:szCs w:val="20"/>
                </w:rPr>
                <w:delText xml:space="preserve">  Lowest</w:delText>
              </w:r>
            </w:del>
          </w:p>
        </w:tc>
        <w:tc>
          <w:tcPr>
            <w:tcW w:w="835" w:type="dxa"/>
          </w:tcPr>
          <w:p w14:paraId="7EC19399" w14:textId="5331465B" w:rsidR="00B275BF" w:rsidRPr="000B62E2" w:rsidDel="00051EE0" w:rsidRDefault="00B275BF" w:rsidP="00051EE0">
            <w:pPr>
              <w:contextualSpacing/>
              <w:rPr>
                <w:del w:id="431" w:author="Ayako" w:date="2022-12-29T15:58:00Z"/>
                <w:rFonts w:cs="Times New Roman"/>
                <w:szCs w:val="20"/>
              </w:rPr>
            </w:pPr>
            <w:del w:id="432" w:author="Ayako" w:date="2022-12-29T15:58:00Z">
              <w:r w:rsidRPr="000B62E2" w:rsidDel="00051EE0">
                <w:rPr>
                  <w:rFonts w:cs="Times New Roman"/>
                  <w:szCs w:val="20"/>
                </w:rPr>
                <w:delText>10,390</w:delText>
              </w:r>
            </w:del>
          </w:p>
        </w:tc>
        <w:tc>
          <w:tcPr>
            <w:tcW w:w="580" w:type="dxa"/>
          </w:tcPr>
          <w:p w14:paraId="63483E4E" w14:textId="4E0A516F" w:rsidR="00B275BF" w:rsidRPr="000B62E2" w:rsidDel="00051EE0" w:rsidRDefault="00B275BF" w:rsidP="00051EE0">
            <w:pPr>
              <w:contextualSpacing/>
              <w:rPr>
                <w:del w:id="433" w:author="Ayako" w:date="2022-12-29T15:58:00Z"/>
                <w:rFonts w:cs="Times New Roman"/>
                <w:szCs w:val="20"/>
              </w:rPr>
            </w:pPr>
            <w:del w:id="434" w:author="Ayako" w:date="2022-12-29T15:58:00Z">
              <w:r w:rsidRPr="000B62E2" w:rsidDel="00051EE0">
                <w:rPr>
                  <w:rFonts w:cs="Times New Roman"/>
                  <w:szCs w:val="20"/>
                </w:rPr>
                <w:delText>65</w:delText>
              </w:r>
            </w:del>
          </w:p>
        </w:tc>
        <w:tc>
          <w:tcPr>
            <w:tcW w:w="712" w:type="dxa"/>
          </w:tcPr>
          <w:p w14:paraId="658B1B90" w14:textId="28EC785C" w:rsidR="00B275BF" w:rsidRPr="000B62E2" w:rsidDel="00051EE0" w:rsidRDefault="00B275BF" w:rsidP="00051EE0">
            <w:pPr>
              <w:contextualSpacing/>
              <w:rPr>
                <w:del w:id="435" w:author="Ayako" w:date="2022-12-29T15:58:00Z"/>
                <w:rFonts w:cs="Times New Roman"/>
                <w:szCs w:val="20"/>
              </w:rPr>
            </w:pPr>
            <w:del w:id="436" w:author="Ayako" w:date="2022-12-29T15:58:00Z">
              <w:r w:rsidRPr="000B62E2" w:rsidDel="00051EE0">
                <w:rPr>
                  <w:rFonts w:cs="Times New Roman"/>
                  <w:szCs w:val="20"/>
                </w:rPr>
                <w:delText>3</w:delText>
              </w:r>
            </w:del>
          </w:p>
        </w:tc>
        <w:tc>
          <w:tcPr>
            <w:tcW w:w="278" w:type="dxa"/>
            <w:gridSpan w:val="2"/>
          </w:tcPr>
          <w:p w14:paraId="24AD4C5D" w14:textId="12D23CC3" w:rsidR="00B275BF" w:rsidRPr="000B62E2" w:rsidDel="00051EE0" w:rsidRDefault="00B275BF" w:rsidP="00051EE0">
            <w:pPr>
              <w:contextualSpacing/>
              <w:rPr>
                <w:del w:id="437" w:author="Ayako" w:date="2022-12-29T15:58:00Z"/>
                <w:rFonts w:cs="Times New Roman"/>
                <w:szCs w:val="20"/>
              </w:rPr>
            </w:pPr>
          </w:p>
        </w:tc>
        <w:tc>
          <w:tcPr>
            <w:tcW w:w="984" w:type="dxa"/>
            <w:gridSpan w:val="2"/>
          </w:tcPr>
          <w:p w14:paraId="27575897" w14:textId="7622D14A" w:rsidR="00B275BF" w:rsidRPr="000B62E2" w:rsidDel="00051EE0" w:rsidRDefault="00B275BF" w:rsidP="00051EE0">
            <w:pPr>
              <w:contextualSpacing/>
              <w:rPr>
                <w:del w:id="438" w:author="Ayako" w:date="2022-12-29T15:58:00Z"/>
                <w:rFonts w:cs="Times New Roman"/>
                <w:szCs w:val="20"/>
              </w:rPr>
            </w:pPr>
            <w:del w:id="439" w:author="Ayako" w:date="2022-12-29T15:58:00Z">
              <w:r w:rsidRPr="000B62E2" w:rsidDel="00051EE0">
                <w:rPr>
                  <w:rFonts w:cs="Times New Roman"/>
                  <w:szCs w:val="20"/>
                </w:rPr>
                <w:delText>37,537</w:delText>
              </w:r>
            </w:del>
          </w:p>
        </w:tc>
        <w:tc>
          <w:tcPr>
            <w:tcW w:w="577" w:type="dxa"/>
          </w:tcPr>
          <w:p w14:paraId="5CEE534C" w14:textId="6A3F78C6" w:rsidR="00B275BF" w:rsidRPr="000B62E2" w:rsidDel="00051EE0" w:rsidRDefault="00B275BF" w:rsidP="00051EE0">
            <w:pPr>
              <w:contextualSpacing/>
              <w:rPr>
                <w:del w:id="440" w:author="Ayako" w:date="2022-12-29T15:58:00Z"/>
                <w:rFonts w:cs="Times New Roman"/>
                <w:szCs w:val="20"/>
              </w:rPr>
            </w:pPr>
            <w:del w:id="441" w:author="Ayako" w:date="2022-12-29T15:58:00Z">
              <w:r w:rsidRPr="000B62E2" w:rsidDel="00051EE0">
                <w:rPr>
                  <w:rFonts w:cs="Times New Roman"/>
                  <w:szCs w:val="20"/>
                </w:rPr>
                <w:delText>42</w:delText>
              </w:r>
            </w:del>
          </w:p>
        </w:tc>
        <w:tc>
          <w:tcPr>
            <w:tcW w:w="709" w:type="dxa"/>
          </w:tcPr>
          <w:p w14:paraId="3DFE7E86" w14:textId="1DEF44E1" w:rsidR="00B275BF" w:rsidRPr="000B62E2" w:rsidDel="00051EE0" w:rsidRDefault="00B275BF" w:rsidP="00051EE0">
            <w:pPr>
              <w:contextualSpacing/>
              <w:rPr>
                <w:del w:id="442" w:author="Ayako" w:date="2022-12-29T15:58:00Z"/>
                <w:rFonts w:cs="Times New Roman"/>
                <w:szCs w:val="20"/>
              </w:rPr>
            </w:pPr>
            <w:del w:id="443" w:author="Ayako" w:date="2022-12-29T15:58:00Z">
              <w:r w:rsidRPr="000B62E2" w:rsidDel="00051EE0">
                <w:rPr>
                  <w:rFonts w:cs="Times New Roman"/>
                  <w:szCs w:val="20"/>
                </w:rPr>
                <w:delText>13</w:delText>
              </w:r>
            </w:del>
          </w:p>
        </w:tc>
        <w:tc>
          <w:tcPr>
            <w:tcW w:w="250" w:type="dxa"/>
            <w:gridSpan w:val="2"/>
          </w:tcPr>
          <w:p w14:paraId="6748B471" w14:textId="7F32395C" w:rsidR="00B275BF" w:rsidRPr="000B62E2" w:rsidDel="00051EE0" w:rsidRDefault="00B275BF" w:rsidP="00051EE0">
            <w:pPr>
              <w:contextualSpacing/>
              <w:rPr>
                <w:del w:id="444" w:author="Ayako" w:date="2022-12-29T15:58:00Z"/>
                <w:rFonts w:cs="Times New Roman"/>
                <w:szCs w:val="20"/>
              </w:rPr>
            </w:pPr>
          </w:p>
        </w:tc>
        <w:tc>
          <w:tcPr>
            <w:tcW w:w="872" w:type="dxa"/>
          </w:tcPr>
          <w:p w14:paraId="6B3F441E" w14:textId="684205F9" w:rsidR="00B275BF" w:rsidRPr="000B62E2" w:rsidDel="00051EE0" w:rsidRDefault="00B275BF" w:rsidP="00051EE0">
            <w:pPr>
              <w:contextualSpacing/>
              <w:rPr>
                <w:del w:id="445" w:author="Ayako" w:date="2022-12-29T15:58:00Z"/>
                <w:rFonts w:cs="Times New Roman"/>
                <w:szCs w:val="20"/>
              </w:rPr>
            </w:pPr>
            <w:del w:id="446" w:author="Ayako" w:date="2022-12-29T15:58:00Z">
              <w:r w:rsidRPr="000B62E2" w:rsidDel="00051EE0">
                <w:rPr>
                  <w:rFonts w:cs="Times New Roman"/>
                  <w:szCs w:val="20"/>
                </w:rPr>
                <w:delText>8,551</w:delText>
              </w:r>
            </w:del>
          </w:p>
        </w:tc>
        <w:tc>
          <w:tcPr>
            <w:tcW w:w="579" w:type="dxa"/>
          </w:tcPr>
          <w:p w14:paraId="75251068" w14:textId="44BAF145" w:rsidR="00B275BF" w:rsidRPr="000B62E2" w:rsidDel="00051EE0" w:rsidRDefault="00B275BF" w:rsidP="00051EE0">
            <w:pPr>
              <w:contextualSpacing/>
              <w:rPr>
                <w:del w:id="447" w:author="Ayako" w:date="2022-12-29T15:58:00Z"/>
                <w:rFonts w:cs="Times New Roman"/>
                <w:szCs w:val="20"/>
              </w:rPr>
            </w:pPr>
            <w:del w:id="448" w:author="Ayako" w:date="2022-12-29T15:58:00Z">
              <w:r w:rsidRPr="000B62E2" w:rsidDel="00051EE0">
                <w:rPr>
                  <w:rFonts w:cs="Times New Roman"/>
                  <w:szCs w:val="20"/>
                </w:rPr>
                <w:delText>30</w:delText>
              </w:r>
            </w:del>
          </w:p>
        </w:tc>
        <w:tc>
          <w:tcPr>
            <w:tcW w:w="653" w:type="dxa"/>
          </w:tcPr>
          <w:p w14:paraId="29F359FF" w14:textId="2E9291E4" w:rsidR="00B275BF" w:rsidRPr="000B62E2" w:rsidDel="00051EE0" w:rsidRDefault="00B275BF" w:rsidP="00051EE0">
            <w:pPr>
              <w:contextualSpacing/>
              <w:rPr>
                <w:del w:id="449" w:author="Ayako" w:date="2022-12-29T15:58:00Z"/>
                <w:rFonts w:cs="Times New Roman"/>
                <w:szCs w:val="20"/>
              </w:rPr>
            </w:pPr>
            <w:del w:id="450" w:author="Ayako" w:date="2022-12-29T15:58:00Z">
              <w:r w:rsidRPr="000B62E2" w:rsidDel="00051EE0">
                <w:rPr>
                  <w:rFonts w:cs="Times New Roman"/>
                  <w:szCs w:val="20"/>
                </w:rPr>
                <w:delText>23</w:delText>
              </w:r>
            </w:del>
          </w:p>
        </w:tc>
        <w:tc>
          <w:tcPr>
            <w:tcW w:w="236" w:type="dxa"/>
            <w:gridSpan w:val="2"/>
          </w:tcPr>
          <w:p w14:paraId="77D05AFC" w14:textId="47F3B6FD" w:rsidR="00B275BF" w:rsidRPr="000B62E2" w:rsidDel="00051EE0" w:rsidRDefault="00B275BF" w:rsidP="00051EE0">
            <w:pPr>
              <w:contextualSpacing/>
              <w:rPr>
                <w:del w:id="451" w:author="Ayako" w:date="2022-12-29T15:58:00Z"/>
                <w:rFonts w:cs="Times New Roman"/>
                <w:szCs w:val="20"/>
              </w:rPr>
            </w:pPr>
          </w:p>
        </w:tc>
        <w:tc>
          <w:tcPr>
            <w:tcW w:w="889" w:type="dxa"/>
            <w:gridSpan w:val="2"/>
          </w:tcPr>
          <w:p w14:paraId="0F3F5D1A" w14:textId="3972A960" w:rsidR="00B275BF" w:rsidRPr="000B62E2" w:rsidDel="00051EE0" w:rsidRDefault="00B275BF" w:rsidP="00051EE0">
            <w:pPr>
              <w:contextualSpacing/>
              <w:rPr>
                <w:del w:id="452" w:author="Ayako" w:date="2022-12-29T15:58:00Z"/>
                <w:rFonts w:cs="Times New Roman"/>
                <w:szCs w:val="20"/>
              </w:rPr>
            </w:pPr>
            <w:del w:id="453" w:author="Ayako" w:date="2022-12-29T15:58:00Z">
              <w:r w:rsidRPr="000B62E2" w:rsidDel="00051EE0">
                <w:rPr>
                  <w:rFonts w:cs="Times New Roman"/>
                  <w:szCs w:val="20"/>
                </w:rPr>
                <w:delText>5,685</w:delText>
              </w:r>
            </w:del>
          </w:p>
        </w:tc>
        <w:tc>
          <w:tcPr>
            <w:tcW w:w="632" w:type="dxa"/>
          </w:tcPr>
          <w:p w14:paraId="0CE36320" w14:textId="543FE380" w:rsidR="00B275BF" w:rsidRPr="000B62E2" w:rsidDel="00051EE0" w:rsidRDefault="00B275BF" w:rsidP="00051EE0">
            <w:pPr>
              <w:contextualSpacing/>
              <w:rPr>
                <w:del w:id="454" w:author="Ayako" w:date="2022-12-29T15:58:00Z"/>
                <w:rFonts w:cs="Times New Roman"/>
                <w:szCs w:val="20"/>
              </w:rPr>
            </w:pPr>
            <w:del w:id="455" w:author="Ayako" w:date="2022-12-29T15:58:00Z">
              <w:r w:rsidRPr="000B62E2" w:rsidDel="00051EE0">
                <w:rPr>
                  <w:rFonts w:cs="Times New Roman"/>
                  <w:szCs w:val="20"/>
                </w:rPr>
                <w:delText>26</w:delText>
              </w:r>
            </w:del>
          </w:p>
        </w:tc>
        <w:tc>
          <w:tcPr>
            <w:tcW w:w="714" w:type="dxa"/>
          </w:tcPr>
          <w:p w14:paraId="0A5E6A57" w14:textId="67985CA7" w:rsidR="00B275BF" w:rsidRPr="000B62E2" w:rsidDel="00051EE0" w:rsidRDefault="00B275BF" w:rsidP="00051EE0">
            <w:pPr>
              <w:contextualSpacing/>
              <w:rPr>
                <w:del w:id="456" w:author="Ayako" w:date="2022-12-29T15:58:00Z"/>
                <w:rFonts w:cs="Times New Roman"/>
                <w:szCs w:val="20"/>
              </w:rPr>
            </w:pPr>
            <w:del w:id="457" w:author="Ayako" w:date="2022-12-29T15:58:00Z">
              <w:r w:rsidRPr="000B62E2" w:rsidDel="00051EE0">
                <w:rPr>
                  <w:rFonts w:cs="Times New Roman"/>
                  <w:szCs w:val="20"/>
                </w:rPr>
                <w:delText>29</w:delText>
              </w:r>
            </w:del>
          </w:p>
        </w:tc>
      </w:tr>
      <w:tr w:rsidR="00B275BF" w:rsidRPr="000B62E2" w:rsidDel="00051EE0" w14:paraId="62B2FABE" w14:textId="578B6F48" w:rsidTr="00051EE0">
        <w:trPr>
          <w:trHeight w:val="19"/>
          <w:del w:id="458" w:author="Ayako" w:date="2022-12-29T15:58:00Z"/>
        </w:trPr>
        <w:tc>
          <w:tcPr>
            <w:tcW w:w="1274" w:type="dxa"/>
          </w:tcPr>
          <w:p w14:paraId="35678874" w14:textId="0E052506" w:rsidR="00B275BF" w:rsidRPr="000B62E2" w:rsidDel="00051EE0" w:rsidRDefault="00B275BF" w:rsidP="00051EE0">
            <w:pPr>
              <w:contextualSpacing/>
              <w:rPr>
                <w:del w:id="459" w:author="Ayako" w:date="2022-12-29T15:58:00Z"/>
                <w:rFonts w:cs="Times New Roman"/>
                <w:sz w:val="8"/>
                <w:szCs w:val="8"/>
              </w:rPr>
            </w:pPr>
          </w:p>
        </w:tc>
        <w:tc>
          <w:tcPr>
            <w:tcW w:w="835" w:type="dxa"/>
          </w:tcPr>
          <w:p w14:paraId="5FEAAA46" w14:textId="766A01A9" w:rsidR="00B275BF" w:rsidRPr="000B62E2" w:rsidDel="00051EE0" w:rsidRDefault="00B275BF" w:rsidP="00051EE0">
            <w:pPr>
              <w:contextualSpacing/>
              <w:rPr>
                <w:del w:id="460" w:author="Ayako" w:date="2022-12-29T15:58:00Z"/>
                <w:rFonts w:cs="Times New Roman"/>
                <w:sz w:val="8"/>
                <w:szCs w:val="8"/>
              </w:rPr>
            </w:pPr>
          </w:p>
        </w:tc>
        <w:tc>
          <w:tcPr>
            <w:tcW w:w="580" w:type="dxa"/>
          </w:tcPr>
          <w:p w14:paraId="48931AFE" w14:textId="5BCEB039" w:rsidR="00B275BF" w:rsidRPr="000B62E2" w:rsidDel="00051EE0" w:rsidRDefault="00B275BF" w:rsidP="00051EE0">
            <w:pPr>
              <w:contextualSpacing/>
              <w:rPr>
                <w:del w:id="461" w:author="Ayako" w:date="2022-12-29T15:58:00Z"/>
                <w:rFonts w:cs="Times New Roman"/>
                <w:sz w:val="8"/>
                <w:szCs w:val="8"/>
              </w:rPr>
            </w:pPr>
          </w:p>
        </w:tc>
        <w:tc>
          <w:tcPr>
            <w:tcW w:w="712" w:type="dxa"/>
          </w:tcPr>
          <w:p w14:paraId="4E7F5AC3" w14:textId="234B500D" w:rsidR="00B275BF" w:rsidRPr="000B62E2" w:rsidDel="00051EE0" w:rsidRDefault="00B275BF" w:rsidP="00051EE0">
            <w:pPr>
              <w:contextualSpacing/>
              <w:rPr>
                <w:del w:id="462" w:author="Ayako" w:date="2022-12-29T15:58:00Z"/>
                <w:rFonts w:cs="Times New Roman"/>
                <w:sz w:val="8"/>
                <w:szCs w:val="8"/>
              </w:rPr>
            </w:pPr>
          </w:p>
        </w:tc>
        <w:tc>
          <w:tcPr>
            <w:tcW w:w="278" w:type="dxa"/>
            <w:gridSpan w:val="2"/>
          </w:tcPr>
          <w:p w14:paraId="06C9D88A" w14:textId="1B4AD84B" w:rsidR="00B275BF" w:rsidRPr="000B62E2" w:rsidDel="00051EE0" w:rsidRDefault="00B275BF" w:rsidP="00051EE0">
            <w:pPr>
              <w:contextualSpacing/>
              <w:rPr>
                <w:del w:id="463" w:author="Ayako" w:date="2022-12-29T15:58:00Z"/>
                <w:rFonts w:cs="Times New Roman"/>
                <w:sz w:val="8"/>
                <w:szCs w:val="8"/>
              </w:rPr>
            </w:pPr>
          </w:p>
        </w:tc>
        <w:tc>
          <w:tcPr>
            <w:tcW w:w="984" w:type="dxa"/>
            <w:gridSpan w:val="2"/>
          </w:tcPr>
          <w:p w14:paraId="0884D69D" w14:textId="2158795C" w:rsidR="00B275BF" w:rsidRPr="000B62E2" w:rsidDel="00051EE0" w:rsidRDefault="00B275BF" w:rsidP="00051EE0">
            <w:pPr>
              <w:contextualSpacing/>
              <w:rPr>
                <w:del w:id="464" w:author="Ayako" w:date="2022-12-29T15:58:00Z"/>
                <w:rFonts w:cs="Times New Roman"/>
                <w:sz w:val="8"/>
                <w:szCs w:val="8"/>
              </w:rPr>
            </w:pPr>
          </w:p>
        </w:tc>
        <w:tc>
          <w:tcPr>
            <w:tcW w:w="577" w:type="dxa"/>
          </w:tcPr>
          <w:p w14:paraId="6B2A0C84" w14:textId="5A34762B" w:rsidR="00B275BF" w:rsidRPr="000B62E2" w:rsidDel="00051EE0" w:rsidRDefault="00B275BF" w:rsidP="00051EE0">
            <w:pPr>
              <w:contextualSpacing/>
              <w:rPr>
                <w:del w:id="465" w:author="Ayako" w:date="2022-12-29T15:58:00Z"/>
                <w:rFonts w:cs="Times New Roman"/>
                <w:sz w:val="8"/>
                <w:szCs w:val="8"/>
              </w:rPr>
            </w:pPr>
          </w:p>
        </w:tc>
        <w:tc>
          <w:tcPr>
            <w:tcW w:w="709" w:type="dxa"/>
          </w:tcPr>
          <w:p w14:paraId="472F08BB" w14:textId="29A62EDB" w:rsidR="00B275BF" w:rsidRPr="000B62E2" w:rsidDel="00051EE0" w:rsidRDefault="00B275BF" w:rsidP="00051EE0">
            <w:pPr>
              <w:contextualSpacing/>
              <w:rPr>
                <w:del w:id="466" w:author="Ayako" w:date="2022-12-29T15:58:00Z"/>
                <w:rFonts w:cs="Times New Roman"/>
                <w:sz w:val="8"/>
                <w:szCs w:val="8"/>
              </w:rPr>
            </w:pPr>
          </w:p>
        </w:tc>
        <w:tc>
          <w:tcPr>
            <w:tcW w:w="250" w:type="dxa"/>
            <w:gridSpan w:val="2"/>
          </w:tcPr>
          <w:p w14:paraId="726ED39C" w14:textId="67605C3A" w:rsidR="00B275BF" w:rsidRPr="000B62E2" w:rsidDel="00051EE0" w:rsidRDefault="00B275BF" w:rsidP="00051EE0">
            <w:pPr>
              <w:contextualSpacing/>
              <w:rPr>
                <w:del w:id="467" w:author="Ayako" w:date="2022-12-29T15:58:00Z"/>
                <w:rFonts w:cs="Times New Roman"/>
                <w:sz w:val="8"/>
                <w:szCs w:val="8"/>
              </w:rPr>
            </w:pPr>
          </w:p>
        </w:tc>
        <w:tc>
          <w:tcPr>
            <w:tcW w:w="872" w:type="dxa"/>
          </w:tcPr>
          <w:p w14:paraId="20B8F42C" w14:textId="76BF00A6" w:rsidR="00B275BF" w:rsidRPr="000B62E2" w:rsidDel="00051EE0" w:rsidRDefault="00B275BF" w:rsidP="00051EE0">
            <w:pPr>
              <w:contextualSpacing/>
              <w:rPr>
                <w:del w:id="468" w:author="Ayako" w:date="2022-12-29T15:58:00Z"/>
                <w:rFonts w:cs="Times New Roman"/>
                <w:sz w:val="8"/>
                <w:szCs w:val="8"/>
              </w:rPr>
            </w:pPr>
          </w:p>
        </w:tc>
        <w:tc>
          <w:tcPr>
            <w:tcW w:w="579" w:type="dxa"/>
          </w:tcPr>
          <w:p w14:paraId="727BF00F" w14:textId="1888C982" w:rsidR="00B275BF" w:rsidRPr="000B62E2" w:rsidDel="00051EE0" w:rsidRDefault="00B275BF" w:rsidP="00051EE0">
            <w:pPr>
              <w:contextualSpacing/>
              <w:rPr>
                <w:del w:id="469" w:author="Ayako" w:date="2022-12-29T15:58:00Z"/>
                <w:rFonts w:cs="Times New Roman"/>
                <w:sz w:val="8"/>
                <w:szCs w:val="8"/>
              </w:rPr>
            </w:pPr>
          </w:p>
        </w:tc>
        <w:tc>
          <w:tcPr>
            <w:tcW w:w="653" w:type="dxa"/>
          </w:tcPr>
          <w:p w14:paraId="17B55282" w14:textId="52A7349A" w:rsidR="00B275BF" w:rsidRPr="000B62E2" w:rsidDel="00051EE0" w:rsidRDefault="00B275BF" w:rsidP="00051EE0">
            <w:pPr>
              <w:contextualSpacing/>
              <w:rPr>
                <w:del w:id="470" w:author="Ayako" w:date="2022-12-29T15:58:00Z"/>
                <w:rFonts w:cs="Times New Roman"/>
                <w:sz w:val="8"/>
                <w:szCs w:val="8"/>
              </w:rPr>
            </w:pPr>
          </w:p>
        </w:tc>
        <w:tc>
          <w:tcPr>
            <w:tcW w:w="236" w:type="dxa"/>
            <w:gridSpan w:val="2"/>
          </w:tcPr>
          <w:p w14:paraId="222AFDCD" w14:textId="7399D082" w:rsidR="00B275BF" w:rsidRPr="000B62E2" w:rsidDel="00051EE0" w:rsidRDefault="00B275BF" w:rsidP="00051EE0">
            <w:pPr>
              <w:contextualSpacing/>
              <w:rPr>
                <w:del w:id="471" w:author="Ayako" w:date="2022-12-29T15:58:00Z"/>
                <w:rFonts w:cs="Times New Roman"/>
                <w:sz w:val="8"/>
                <w:szCs w:val="8"/>
              </w:rPr>
            </w:pPr>
          </w:p>
        </w:tc>
        <w:tc>
          <w:tcPr>
            <w:tcW w:w="889" w:type="dxa"/>
            <w:gridSpan w:val="2"/>
          </w:tcPr>
          <w:p w14:paraId="66575A44" w14:textId="6EE0FFE3" w:rsidR="00B275BF" w:rsidRPr="000B62E2" w:rsidDel="00051EE0" w:rsidRDefault="00B275BF" w:rsidP="00051EE0">
            <w:pPr>
              <w:contextualSpacing/>
              <w:rPr>
                <w:del w:id="472" w:author="Ayako" w:date="2022-12-29T15:58:00Z"/>
                <w:rFonts w:cs="Times New Roman"/>
                <w:sz w:val="8"/>
                <w:szCs w:val="8"/>
              </w:rPr>
            </w:pPr>
          </w:p>
        </w:tc>
        <w:tc>
          <w:tcPr>
            <w:tcW w:w="632" w:type="dxa"/>
          </w:tcPr>
          <w:p w14:paraId="402ED6C4" w14:textId="48C5A0A0" w:rsidR="00B275BF" w:rsidRPr="000B62E2" w:rsidDel="00051EE0" w:rsidRDefault="00B275BF" w:rsidP="00051EE0">
            <w:pPr>
              <w:contextualSpacing/>
              <w:rPr>
                <w:del w:id="473" w:author="Ayako" w:date="2022-12-29T15:58:00Z"/>
                <w:rFonts w:cs="Times New Roman"/>
                <w:sz w:val="8"/>
                <w:szCs w:val="8"/>
              </w:rPr>
            </w:pPr>
          </w:p>
        </w:tc>
        <w:tc>
          <w:tcPr>
            <w:tcW w:w="714" w:type="dxa"/>
          </w:tcPr>
          <w:p w14:paraId="5FF204E7" w14:textId="60AFE906" w:rsidR="00B275BF" w:rsidRPr="000B62E2" w:rsidDel="00051EE0" w:rsidRDefault="00B275BF" w:rsidP="00051EE0">
            <w:pPr>
              <w:contextualSpacing/>
              <w:rPr>
                <w:del w:id="474" w:author="Ayako" w:date="2022-12-29T15:58:00Z"/>
                <w:rFonts w:cs="Times New Roman"/>
                <w:sz w:val="8"/>
                <w:szCs w:val="8"/>
              </w:rPr>
            </w:pPr>
          </w:p>
        </w:tc>
      </w:tr>
      <w:tr w:rsidR="00B275BF" w:rsidRPr="000B62E2" w:rsidDel="00051EE0" w14:paraId="431E9C54" w14:textId="35C8087A" w:rsidTr="00051EE0">
        <w:trPr>
          <w:trHeight w:val="19"/>
          <w:del w:id="475" w:author="Ayako" w:date="2022-12-29T15:58:00Z"/>
        </w:trPr>
        <w:tc>
          <w:tcPr>
            <w:tcW w:w="10774" w:type="dxa"/>
            <w:gridSpan w:val="21"/>
          </w:tcPr>
          <w:p w14:paraId="074A2949" w14:textId="774539D1" w:rsidR="00B275BF" w:rsidRPr="000B62E2" w:rsidDel="00051EE0" w:rsidRDefault="00B275BF" w:rsidP="00051EE0">
            <w:pPr>
              <w:contextualSpacing/>
              <w:rPr>
                <w:del w:id="476" w:author="Ayako" w:date="2022-12-29T15:58:00Z"/>
                <w:rFonts w:cs="Times New Roman"/>
                <w:szCs w:val="20"/>
              </w:rPr>
            </w:pPr>
            <w:del w:id="477" w:author="Ayako" w:date="2022-12-29T15:58:00Z">
              <w:r w:rsidRPr="000B62E2" w:rsidDel="00051EE0">
                <w:rPr>
                  <w:rFonts w:cs="Times New Roman"/>
                  <w:b/>
                  <w:szCs w:val="20"/>
                </w:rPr>
                <w:delText xml:space="preserve">Age </w:delText>
              </w:r>
            </w:del>
          </w:p>
        </w:tc>
      </w:tr>
      <w:tr w:rsidR="00B275BF" w:rsidRPr="000B62E2" w:rsidDel="00051EE0" w14:paraId="682A17E1" w14:textId="74BAD4AF" w:rsidTr="00051EE0">
        <w:trPr>
          <w:trHeight w:val="19"/>
          <w:del w:id="478" w:author="Ayako" w:date="2022-12-29T15:58:00Z"/>
        </w:trPr>
        <w:tc>
          <w:tcPr>
            <w:tcW w:w="10774" w:type="dxa"/>
            <w:gridSpan w:val="21"/>
          </w:tcPr>
          <w:p w14:paraId="08600EF2" w14:textId="55FA0C68" w:rsidR="00B275BF" w:rsidRPr="000B62E2" w:rsidDel="00051EE0" w:rsidRDefault="00B275BF" w:rsidP="00051EE0">
            <w:pPr>
              <w:contextualSpacing/>
              <w:rPr>
                <w:del w:id="479" w:author="Ayako" w:date="2022-12-29T15:58:00Z"/>
                <w:rFonts w:cs="Times New Roman"/>
                <w:b/>
                <w:sz w:val="8"/>
                <w:szCs w:val="8"/>
              </w:rPr>
            </w:pPr>
          </w:p>
        </w:tc>
      </w:tr>
      <w:tr w:rsidR="00B275BF" w:rsidRPr="000B62E2" w:rsidDel="00051EE0" w14:paraId="2493BCFF" w14:textId="26DBFB39" w:rsidTr="00051EE0">
        <w:trPr>
          <w:trHeight w:val="19"/>
          <w:del w:id="480" w:author="Ayako" w:date="2022-12-29T15:58:00Z"/>
        </w:trPr>
        <w:tc>
          <w:tcPr>
            <w:tcW w:w="1274" w:type="dxa"/>
          </w:tcPr>
          <w:p w14:paraId="31E2F4E5" w14:textId="0ABBDC90" w:rsidR="00B275BF" w:rsidRPr="000B62E2" w:rsidDel="00051EE0" w:rsidRDefault="00B275BF" w:rsidP="00051EE0">
            <w:pPr>
              <w:contextualSpacing/>
              <w:rPr>
                <w:del w:id="481" w:author="Ayako" w:date="2022-12-29T15:58:00Z"/>
                <w:rFonts w:cs="Times New Roman"/>
                <w:szCs w:val="20"/>
              </w:rPr>
            </w:pPr>
            <w:del w:id="482" w:author="Ayako" w:date="2022-12-29T15:58:00Z">
              <w:r w:rsidRPr="000B62E2" w:rsidDel="00051EE0">
                <w:rPr>
                  <w:rFonts w:cs="Times New Roman"/>
                  <w:szCs w:val="20"/>
                </w:rPr>
                <w:delText xml:space="preserve">  6-10</w:delText>
              </w:r>
            </w:del>
          </w:p>
        </w:tc>
        <w:tc>
          <w:tcPr>
            <w:tcW w:w="835" w:type="dxa"/>
          </w:tcPr>
          <w:p w14:paraId="6AD9CD14" w14:textId="506DBA0B" w:rsidR="00B275BF" w:rsidRPr="000B62E2" w:rsidDel="00051EE0" w:rsidRDefault="00B275BF" w:rsidP="00051EE0">
            <w:pPr>
              <w:contextualSpacing/>
              <w:rPr>
                <w:del w:id="483" w:author="Ayako" w:date="2022-12-29T15:58:00Z"/>
                <w:rFonts w:cs="Times New Roman"/>
                <w:szCs w:val="20"/>
              </w:rPr>
            </w:pPr>
            <w:del w:id="484" w:author="Ayako" w:date="2022-12-29T15:58:00Z">
              <w:r w:rsidRPr="000B62E2" w:rsidDel="00051EE0">
                <w:rPr>
                  <w:rFonts w:cs="Times New Roman"/>
                  <w:szCs w:val="20"/>
                </w:rPr>
                <w:delText>34,022</w:delText>
              </w:r>
            </w:del>
          </w:p>
        </w:tc>
        <w:tc>
          <w:tcPr>
            <w:tcW w:w="580" w:type="dxa"/>
          </w:tcPr>
          <w:p w14:paraId="409D7AF1" w14:textId="088CC4D6" w:rsidR="00B275BF" w:rsidRPr="000B62E2" w:rsidDel="00051EE0" w:rsidRDefault="00B275BF" w:rsidP="00051EE0">
            <w:pPr>
              <w:contextualSpacing/>
              <w:rPr>
                <w:del w:id="485" w:author="Ayako" w:date="2022-12-29T15:58:00Z"/>
                <w:rFonts w:cs="Times New Roman"/>
                <w:szCs w:val="20"/>
              </w:rPr>
            </w:pPr>
            <w:del w:id="486" w:author="Ayako" w:date="2022-12-29T15:58:00Z">
              <w:r w:rsidRPr="000B62E2" w:rsidDel="00051EE0">
                <w:rPr>
                  <w:rFonts w:cs="Times New Roman"/>
                  <w:szCs w:val="20"/>
                </w:rPr>
                <w:delText>72</w:delText>
              </w:r>
            </w:del>
          </w:p>
        </w:tc>
        <w:tc>
          <w:tcPr>
            <w:tcW w:w="712" w:type="dxa"/>
          </w:tcPr>
          <w:p w14:paraId="748240FF" w14:textId="7D97591C" w:rsidR="00B275BF" w:rsidRPr="000B62E2" w:rsidDel="00051EE0" w:rsidRDefault="00B275BF" w:rsidP="00051EE0">
            <w:pPr>
              <w:contextualSpacing/>
              <w:rPr>
                <w:del w:id="487" w:author="Ayako" w:date="2022-12-29T15:58:00Z"/>
                <w:rFonts w:cs="Times New Roman"/>
                <w:szCs w:val="20"/>
              </w:rPr>
            </w:pPr>
            <w:del w:id="488" w:author="Ayako" w:date="2022-12-29T15:58:00Z">
              <w:r w:rsidRPr="000B62E2" w:rsidDel="00051EE0">
                <w:rPr>
                  <w:rFonts w:cs="Times New Roman"/>
                  <w:szCs w:val="20"/>
                </w:rPr>
                <w:delText>2</w:delText>
              </w:r>
            </w:del>
          </w:p>
        </w:tc>
        <w:tc>
          <w:tcPr>
            <w:tcW w:w="278" w:type="dxa"/>
            <w:gridSpan w:val="2"/>
          </w:tcPr>
          <w:p w14:paraId="4404617C" w14:textId="32427BC3" w:rsidR="00B275BF" w:rsidRPr="000B62E2" w:rsidDel="00051EE0" w:rsidRDefault="00B275BF" w:rsidP="00051EE0">
            <w:pPr>
              <w:contextualSpacing/>
              <w:rPr>
                <w:del w:id="489" w:author="Ayako" w:date="2022-12-29T15:58:00Z"/>
                <w:rFonts w:cs="Times New Roman"/>
                <w:szCs w:val="20"/>
              </w:rPr>
            </w:pPr>
          </w:p>
        </w:tc>
        <w:tc>
          <w:tcPr>
            <w:tcW w:w="984" w:type="dxa"/>
            <w:gridSpan w:val="2"/>
          </w:tcPr>
          <w:p w14:paraId="771CACC8" w14:textId="3B92B398" w:rsidR="00B275BF" w:rsidRPr="000B62E2" w:rsidDel="00051EE0" w:rsidRDefault="00B275BF" w:rsidP="00051EE0">
            <w:pPr>
              <w:contextualSpacing/>
              <w:rPr>
                <w:del w:id="490" w:author="Ayako" w:date="2022-12-29T15:58:00Z"/>
                <w:rFonts w:cs="Times New Roman"/>
                <w:szCs w:val="20"/>
              </w:rPr>
            </w:pPr>
          </w:p>
        </w:tc>
        <w:tc>
          <w:tcPr>
            <w:tcW w:w="577" w:type="dxa"/>
          </w:tcPr>
          <w:p w14:paraId="221D7396" w14:textId="06009A33" w:rsidR="00B275BF" w:rsidRPr="000B62E2" w:rsidDel="00051EE0" w:rsidRDefault="00B275BF" w:rsidP="00051EE0">
            <w:pPr>
              <w:contextualSpacing/>
              <w:rPr>
                <w:del w:id="491" w:author="Ayako" w:date="2022-12-29T15:58:00Z"/>
                <w:rFonts w:cs="Times New Roman"/>
                <w:szCs w:val="20"/>
              </w:rPr>
            </w:pPr>
          </w:p>
        </w:tc>
        <w:tc>
          <w:tcPr>
            <w:tcW w:w="709" w:type="dxa"/>
          </w:tcPr>
          <w:p w14:paraId="5EE80FF1" w14:textId="6028510B" w:rsidR="00B275BF" w:rsidRPr="000B62E2" w:rsidDel="00051EE0" w:rsidRDefault="00B275BF" w:rsidP="00051EE0">
            <w:pPr>
              <w:contextualSpacing/>
              <w:rPr>
                <w:del w:id="492" w:author="Ayako" w:date="2022-12-29T15:58:00Z"/>
                <w:rFonts w:cs="Times New Roman"/>
                <w:szCs w:val="20"/>
              </w:rPr>
            </w:pPr>
          </w:p>
        </w:tc>
        <w:tc>
          <w:tcPr>
            <w:tcW w:w="250" w:type="dxa"/>
            <w:gridSpan w:val="2"/>
          </w:tcPr>
          <w:p w14:paraId="07B87136" w14:textId="05BA0DE2" w:rsidR="00B275BF" w:rsidRPr="000B62E2" w:rsidDel="00051EE0" w:rsidRDefault="00B275BF" w:rsidP="00051EE0">
            <w:pPr>
              <w:contextualSpacing/>
              <w:rPr>
                <w:del w:id="493" w:author="Ayako" w:date="2022-12-29T15:58:00Z"/>
                <w:rFonts w:cs="Times New Roman"/>
                <w:szCs w:val="20"/>
              </w:rPr>
            </w:pPr>
          </w:p>
        </w:tc>
        <w:tc>
          <w:tcPr>
            <w:tcW w:w="872" w:type="dxa"/>
          </w:tcPr>
          <w:p w14:paraId="49DBE43B" w14:textId="4DB34661" w:rsidR="00B275BF" w:rsidRPr="000B62E2" w:rsidDel="00051EE0" w:rsidRDefault="00B275BF" w:rsidP="00051EE0">
            <w:pPr>
              <w:contextualSpacing/>
              <w:rPr>
                <w:del w:id="494" w:author="Ayako" w:date="2022-12-29T15:58:00Z"/>
                <w:rFonts w:cs="Times New Roman"/>
                <w:szCs w:val="20"/>
              </w:rPr>
            </w:pPr>
          </w:p>
        </w:tc>
        <w:tc>
          <w:tcPr>
            <w:tcW w:w="579" w:type="dxa"/>
          </w:tcPr>
          <w:p w14:paraId="13CF8D71" w14:textId="719FE8AD" w:rsidR="00B275BF" w:rsidRPr="000B62E2" w:rsidDel="00051EE0" w:rsidRDefault="00B275BF" w:rsidP="00051EE0">
            <w:pPr>
              <w:contextualSpacing/>
              <w:rPr>
                <w:del w:id="495" w:author="Ayako" w:date="2022-12-29T15:58:00Z"/>
                <w:rFonts w:cs="Times New Roman"/>
                <w:szCs w:val="20"/>
              </w:rPr>
            </w:pPr>
          </w:p>
        </w:tc>
        <w:tc>
          <w:tcPr>
            <w:tcW w:w="653" w:type="dxa"/>
          </w:tcPr>
          <w:p w14:paraId="1C71F202" w14:textId="1EAE3534" w:rsidR="00B275BF" w:rsidRPr="000B62E2" w:rsidDel="00051EE0" w:rsidRDefault="00B275BF" w:rsidP="00051EE0">
            <w:pPr>
              <w:contextualSpacing/>
              <w:rPr>
                <w:del w:id="496" w:author="Ayako" w:date="2022-12-29T15:58:00Z"/>
                <w:rFonts w:cs="Times New Roman"/>
                <w:szCs w:val="20"/>
              </w:rPr>
            </w:pPr>
          </w:p>
        </w:tc>
        <w:tc>
          <w:tcPr>
            <w:tcW w:w="236" w:type="dxa"/>
            <w:gridSpan w:val="2"/>
          </w:tcPr>
          <w:p w14:paraId="5A5DF4EA" w14:textId="1C3BC537" w:rsidR="00B275BF" w:rsidRPr="000B62E2" w:rsidDel="00051EE0" w:rsidRDefault="00B275BF" w:rsidP="00051EE0">
            <w:pPr>
              <w:contextualSpacing/>
              <w:rPr>
                <w:del w:id="497" w:author="Ayako" w:date="2022-12-29T15:58:00Z"/>
                <w:rFonts w:cs="Times New Roman"/>
                <w:szCs w:val="20"/>
              </w:rPr>
            </w:pPr>
          </w:p>
        </w:tc>
        <w:tc>
          <w:tcPr>
            <w:tcW w:w="889" w:type="dxa"/>
            <w:gridSpan w:val="2"/>
          </w:tcPr>
          <w:p w14:paraId="6189AC11" w14:textId="3C0980BC" w:rsidR="00B275BF" w:rsidRPr="000B62E2" w:rsidDel="00051EE0" w:rsidRDefault="00B275BF" w:rsidP="00051EE0">
            <w:pPr>
              <w:contextualSpacing/>
              <w:rPr>
                <w:del w:id="498" w:author="Ayako" w:date="2022-12-29T15:58:00Z"/>
                <w:rFonts w:cs="Times New Roman"/>
                <w:szCs w:val="20"/>
              </w:rPr>
            </w:pPr>
          </w:p>
        </w:tc>
        <w:tc>
          <w:tcPr>
            <w:tcW w:w="632" w:type="dxa"/>
          </w:tcPr>
          <w:p w14:paraId="799AFA10" w14:textId="539C7726" w:rsidR="00B275BF" w:rsidRPr="000B62E2" w:rsidDel="00051EE0" w:rsidRDefault="00B275BF" w:rsidP="00051EE0">
            <w:pPr>
              <w:contextualSpacing/>
              <w:rPr>
                <w:del w:id="499" w:author="Ayako" w:date="2022-12-29T15:58:00Z"/>
                <w:rFonts w:cs="Times New Roman"/>
                <w:szCs w:val="20"/>
              </w:rPr>
            </w:pPr>
          </w:p>
        </w:tc>
        <w:tc>
          <w:tcPr>
            <w:tcW w:w="714" w:type="dxa"/>
          </w:tcPr>
          <w:p w14:paraId="49783B9C" w14:textId="3493D841" w:rsidR="00B275BF" w:rsidRPr="000B62E2" w:rsidDel="00051EE0" w:rsidRDefault="00B275BF" w:rsidP="00051EE0">
            <w:pPr>
              <w:contextualSpacing/>
              <w:rPr>
                <w:del w:id="500" w:author="Ayako" w:date="2022-12-29T15:58:00Z"/>
                <w:rFonts w:cs="Times New Roman"/>
                <w:szCs w:val="20"/>
              </w:rPr>
            </w:pPr>
          </w:p>
        </w:tc>
      </w:tr>
      <w:tr w:rsidR="00B275BF" w:rsidRPr="000B62E2" w:rsidDel="00051EE0" w14:paraId="4F9DCC2B" w14:textId="74C9FF42" w:rsidTr="00051EE0">
        <w:trPr>
          <w:trHeight w:val="19"/>
          <w:del w:id="501" w:author="Ayako" w:date="2022-12-29T15:58:00Z"/>
        </w:trPr>
        <w:tc>
          <w:tcPr>
            <w:tcW w:w="1274" w:type="dxa"/>
          </w:tcPr>
          <w:p w14:paraId="52C636A3" w14:textId="4D4DA479" w:rsidR="00B275BF" w:rsidRPr="000B62E2" w:rsidDel="00051EE0" w:rsidRDefault="00B275BF" w:rsidP="00051EE0">
            <w:pPr>
              <w:contextualSpacing/>
              <w:rPr>
                <w:del w:id="502" w:author="Ayako" w:date="2022-12-29T15:58:00Z"/>
                <w:rFonts w:cs="Times New Roman"/>
                <w:szCs w:val="20"/>
              </w:rPr>
            </w:pPr>
            <w:del w:id="503" w:author="Ayako" w:date="2022-12-29T15:58:00Z">
              <w:r w:rsidRPr="000B62E2" w:rsidDel="00051EE0">
                <w:rPr>
                  <w:rFonts w:cs="Times New Roman"/>
                  <w:szCs w:val="20"/>
                </w:rPr>
                <w:delText xml:space="preserve">  11-14</w:delText>
              </w:r>
            </w:del>
          </w:p>
        </w:tc>
        <w:tc>
          <w:tcPr>
            <w:tcW w:w="835" w:type="dxa"/>
          </w:tcPr>
          <w:p w14:paraId="192AE74E" w14:textId="6F1172C5" w:rsidR="00B275BF" w:rsidRPr="000B62E2" w:rsidDel="00051EE0" w:rsidRDefault="00B275BF" w:rsidP="00051EE0">
            <w:pPr>
              <w:contextualSpacing/>
              <w:rPr>
                <w:del w:id="504" w:author="Ayako" w:date="2022-12-29T15:58:00Z"/>
                <w:rFonts w:cs="Times New Roman"/>
                <w:szCs w:val="20"/>
              </w:rPr>
            </w:pPr>
            <w:del w:id="505" w:author="Ayako" w:date="2022-12-29T15:58:00Z">
              <w:r w:rsidRPr="000B62E2" w:rsidDel="00051EE0">
                <w:rPr>
                  <w:rFonts w:cs="Times New Roman"/>
                  <w:szCs w:val="20"/>
                </w:rPr>
                <w:delText>31,486</w:delText>
              </w:r>
            </w:del>
          </w:p>
        </w:tc>
        <w:tc>
          <w:tcPr>
            <w:tcW w:w="580" w:type="dxa"/>
          </w:tcPr>
          <w:p w14:paraId="1DF857E1" w14:textId="6B4020DE" w:rsidR="00B275BF" w:rsidRPr="000B62E2" w:rsidDel="00051EE0" w:rsidRDefault="00B275BF" w:rsidP="00051EE0">
            <w:pPr>
              <w:contextualSpacing/>
              <w:rPr>
                <w:del w:id="506" w:author="Ayako" w:date="2022-12-29T15:58:00Z"/>
                <w:rFonts w:cs="Times New Roman"/>
                <w:szCs w:val="20"/>
              </w:rPr>
            </w:pPr>
            <w:del w:id="507" w:author="Ayako" w:date="2022-12-29T15:58:00Z">
              <w:r w:rsidRPr="000B62E2" w:rsidDel="00051EE0">
                <w:rPr>
                  <w:rFonts w:cs="Times New Roman"/>
                  <w:szCs w:val="20"/>
                </w:rPr>
                <w:delText>68</w:delText>
              </w:r>
            </w:del>
          </w:p>
        </w:tc>
        <w:tc>
          <w:tcPr>
            <w:tcW w:w="712" w:type="dxa"/>
          </w:tcPr>
          <w:p w14:paraId="5B502396" w14:textId="44D3FF1D" w:rsidR="00B275BF" w:rsidRPr="000B62E2" w:rsidDel="00051EE0" w:rsidRDefault="00B275BF" w:rsidP="00051EE0">
            <w:pPr>
              <w:contextualSpacing/>
              <w:rPr>
                <w:del w:id="508" w:author="Ayako" w:date="2022-12-29T15:58:00Z"/>
                <w:rFonts w:cs="Times New Roman"/>
                <w:szCs w:val="20"/>
              </w:rPr>
            </w:pPr>
            <w:del w:id="509" w:author="Ayako" w:date="2022-12-29T15:58:00Z">
              <w:r w:rsidRPr="000B62E2" w:rsidDel="00051EE0">
                <w:rPr>
                  <w:rFonts w:cs="Times New Roman"/>
                  <w:szCs w:val="20"/>
                </w:rPr>
                <w:delText>3</w:delText>
              </w:r>
            </w:del>
          </w:p>
        </w:tc>
        <w:tc>
          <w:tcPr>
            <w:tcW w:w="278" w:type="dxa"/>
            <w:gridSpan w:val="2"/>
          </w:tcPr>
          <w:p w14:paraId="2C720AF5" w14:textId="13EED7B3" w:rsidR="00B275BF" w:rsidRPr="000B62E2" w:rsidDel="00051EE0" w:rsidRDefault="00B275BF" w:rsidP="00051EE0">
            <w:pPr>
              <w:contextualSpacing/>
              <w:rPr>
                <w:del w:id="510" w:author="Ayako" w:date="2022-12-29T15:58:00Z"/>
                <w:rFonts w:cs="Times New Roman"/>
                <w:szCs w:val="20"/>
              </w:rPr>
            </w:pPr>
          </w:p>
        </w:tc>
        <w:tc>
          <w:tcPr>
            <w:tcW w:w="984" w:type="dxa"/>
            <w:gridSpan w:val="2"/>
          </w:tcPr>
          <w:p w14:paraId="2E1B2E33" w14:textId="4CD5B18A" w:rsidR="00B275BF" w:rsidRPr="000B62E2" w:rsidDel="00051EE0" w:rsidRDefault="00B275BF" w:rsidP="00051EE0">
            <w:pPr>
              <w:contextualSpacing/>
              <w:rPr>
                <w:del w:id="511" w:author="Ayako" w:date="2022-12-29T15:58:00Z"/>
                <w:rFonts w:cs="Times New Roman"/>
                <w:szCs w:val="20"/>
              </w:rPr>
            </w:pPr>
          </w:p>
        </w:tc>
        <w:tc>
          <w:tcPr>
            <w:tcW w:w="577" w:type="dxa"/>
          </w:tcPr>
          <w:p w14:paraId="63C82228" w14:textId="3D08C7DC" w:rsidR="00B275BF" w:rsidRPr="000B62E2" w:rsidDel="00051EE0" w:rsidRDefault="00B275BF" w:rsidP="00051EE0">
            <w:pPr>
              <w:contextualSpacing/>
              <w:rPr>
                <w:del w:id="512" w:author="Ayako" w:date="2022-12-29T15:58:00Z"/>
                <w:rFonts w:cs="Times New Roman"/>
                <w:szCs w:val="20"/>
              </w:rPr>
            </w:pPr>
          </w:p>
        </w:tc>
        <w:tc>
          <w:tcPr>
            <w:tcW w:w="709" w:type="dxa"/>
          </w:tcPr>
          <w:p w14:paraId="0FD34B40" w14:textId="14E81CC4" w:rsidR="00B275BF" w:rsidRPr="000B62E2" w:rsidDel="00051EE0" w:rsidRDefault="00B275BF" w:rsidP="00051EE0">
            <w:pPr>
              <w:contextualSpacing/>
              <w:rPr>
                <w:del w:id="513" w:author="Ayako" w:date="2022-12-29T15:58:00Z"/>
                <w:rFonts w:cs="Times New Roman"/>
                <w:szCs w:val="20"/>
              </w:rPr>
            </w:pPr>
          </w:p>
        </w:tc>
        <w:tc>
          <w:tcPr>
            <w:tcW w:w="250" w:type="dxa"/>
            <w:gridSpan w:val="2"/>
          </w:tcPr>
          <w:p w14:paraId="37FA8D40" w14:textId="27A43683" w:rsidR="00B275BF" w:rsidRPr="000B62E2" w:rsidDel="00051EE0" w:rsidRDefault="00B275BF" w:rsidP="00051EE0">
            <w:pPr>
              <w:contextualSpacing/>
              <w:rPr>
                <w:del w:id="514" w:author="Ayako" w:date="2022-12-29T15:58:00Z"/>
                <w:rFonts w:cs="Times New Roman"/>
                <w:szCs w:val="20"/>
              </w:rPr>
            </w:pPr>
          </w:p>
        </w:tc>
        <w:tc>
          <w:tcPr>
            <w:tcW w:w="872" w:type="dxa"/>
          </w:tcPr>
          <w:p w14:paraId="2209902A" w14:textId="61CC18FA" w:rsidR="00B275BF" w:rsidRPr="000B62E2" w:rsidDel="00051EE0" w:rsidRDefault="00B275BF" w:rsidP="00051EE0">
            <w:pPr>
              <w:contextualSpacing/>
              <w:rPr>
                <w:del w:id="515" w:author="Ayako" w:date="2022-12-29T15:58:00Z"/>
                <w:rFonts w:cs="Times New Roman"/>
                <w:szCs w:val="20"/>
              </w:rPr>
            </w:pPr>
          </w:p>
        </w:tc>
        <w:tc>
          <w:tcPr>
            <w:tcW w:w="579" w:type="dxa"/>
          </w:tcPr>
          <w:p w14:paraId="63EC72C6" w14:textId="6DE72368" w:rsidR="00B275BF" w:rsidRPr="000B62E2" w:rsidDel="00051EE0" w:rsidRDefault="00B275BF" w:rsidP="00051EE0">
            <w:pPr>
              <w:contextualSpacing/>
              <w:rPr>
                <w:del w:id="516" w:author="Ayako" w:date="2022-12-29T15:58:00Z"/>
                <w:rFonts w:cs="Times New Roman"/>
                <w:szCs w:val="20"/>
              </w:rPr>
            </w:pPr>
          </w:p>
        </w:tc>
        <w:tc>
          <w:tcPr>
            <w:tcW w:w="653" w:type="dxa"/>
          </w:tcPr>
          <w:p w14:paraId="00FBF5C4" w14:textId="57463EE5" w:rsidR="00B275BF" w:rsidRPr="000B62E2" w:rsidDel="00051EE0" w:rsidRDefault="00B275BF" w:rsidP="00051EE0">
            <w:pPr>
              <w:contextualSpacing/>
              <w:rPr>
                <w:del w:id="517" w:author="Ayako" w:date="2022-12-29T15:58:00Z"/>
                <w:rFonts w:cs="Times New Roman"/>
                <w:szCs w:val="20"/>
              </w:rPr>
            </w:pPr>
          </w:p>
        </w:tc>
        <w:tc>
          <w:tcPr>
            <w:tcW w:w="236" w:type="dxa"/>
            <w:gridSpan w:val="2"/>
          </w:tcPr>
          <w:p w14:paraId="5D101FE4" w14:textId="3CE7C99B" w:rsidR="00B275BF" w:rsidRPr="000B62E2" w:rsidDel="00051EE0" w:rsidRDefault="00B275BF" w:rsidP="00051EE0">
            <w:pPr>
              <w:contextualSpacing/>
              <w:rPr>
                <w:del w:id="518" w:author="Ayako" w:date="2022-12-29T15:58:00Z"/>
                <w:rFonts w:cs="Times New Roman"/>
                <w:szCs w:val="20"/>
              </w:rPr>
            </w:pPr>
          </w:p>
        </w:tc>
        <w:tc>
          <w:tcPr>
            <w:tcW w:w="889" w:type="dxa"/>
            <w:gridSpan w:val="2"/>
          </w:tcPr>
          <w:p w14:paraId="4EA456CE" w14:textId="232E2729" w:rsidR="00B275BF" w:rsidRPr="000B62E2" w:rsidDel="00051EE0" w:rsidRDefault="00B275BF" w:rsidP="00051EE0">
            <w:pPr>
              <w:contextualSpacing/>
              <w:rPr>
                <w:del w:id="519" w:author="Ayako" w:date="2022-12-29T15:58:00Z"/>
                <w:rFonts w:cs="Times New Roman"/>
                <w:szCs w:val="20"/>
              </w:rPr>
            </w:pPr>
          </w:p>
        </w:tc>
        <w:tc>
          <w:tcPr>
            <w:tcW w:w="632" w:type="dxa"/>
          </w:tcPr>
          <w:p w14:paraId="11A2EE23" w14:textId="3CA1204B" w:rsidR="00B275BF" w:rsidRPr="000B62E2" w:rsidDel="00051EE0" w:rsidRDefault="00B275BF" w:rsidP="00051EE0">
            <w:pPr>
              <w:contextualSpacing/>
              <w:rPr>
                <w:del w:id="520" w:author="Ayako" w:date="2022-12-29T15:58:00Z"/>
                <w:rFonts w:cs="Times New Roman"/>
                <w:szCs w:val="20"/>
              </w:rPr>
            </w:pPr>
          </w:p>
        </w:tc>
        <w:tc>
          <w:tcPr>
            <w:tcW w:w="714" w:type="dxa"/>
          </w:tcPr>
          <w:p w14:paraId="32966B44" w14:textId="0C60B344" w:rsidR="00B275BF" w:rsidRPr="000B62E2" w:rsidDel="00051EE0" w:rsidRDefault="00B275BF" w:rsidP="00051EE0">
            <w:pPr>
              <w:contextualSpacing/>
              <w:rPr>
                <w:del w:id="521" w:author="Ayako" w:date="2022-12-29T15:58:00Z"/>
                <w:rFonts w:cs="Times New Roman"/>
                <w:szCs w:val="20"/>
              </w:rPr>
            </w:pPr>
          </w:p>
        </w:tc>
      </w:tr>
      <w:tr w:rsidR="00B275BF" w:rsidRPr="000B62E2" w:rsidDel="00051EE0" w14:paraId="528A6B66" w14:textId="07F5A7EE" w:rsidTr="00051EE0">
        <w:trPr>
          <w:trHeight w:val="19"/>
          <w:del w:id="522" w:author="Ayako" w:date="2022-12-29T15:58:00Z"/>
        </w:trPr>
        <w:tc>
          <w:tcPr>
            <w:tcW w:w="1274" w:type="dxa"/>
          </w:tcPr>
          <w:p w14:paraId="73AE7DDC" w14:textId="6A0804D6" w:rsidR="00B275BF" w:rsidRPr="000B62E2" w:rsidDel="00051EE0" w:rsidRDefault="00B275BF" w:rsidP="00051EE0">
            <w:pPr>
              <w:contextualSpacing/>
              <w:rPr>
                <w:del w:id="523" w:author="Ayako" w:date="2022-12-29T15:58:00Z"/>
                <w:rFonts w:cs="Times New Roman"/>
                <w:szCs w:val="20"/>
              </w:rPr>
            </w:pPr>
            <w:del w:id="524" w:author="Ayako" w:date="2022-12-29T15:58:00Z">
              <w:r w:rsidRPr="000B62E2" w:rsidDel="00051EE0">
                <w:rPr>
                  <w:rFonts w:cs="Times New Roman"/>
                  <w:szCs w:val="20"/>
                </w:rPr>
                <w:delText xml:space="preserve">  15-19</w:delText>
              </w:r>
            </w:del>
          </w:p>
        </w:tc>
        <w:tc>
          <w:tcPr>
            <w:tcW w:w="835" w:type="dxa"/>
          </w:tcPr>
          <w:p w14:paraId="081F64E0" w14:textId="507B1BED" w:rsidR="00B275BF" w:rsidRPr="000B62E2" w:rsidDel="00051EE0" w:rsidRDefault="00B275BF" w:rsidP="00051EE0">
            <w:pPr>
              <w:contextualSpacing/>
              <w:rPr>
                <w:del w:id="525" w:author="Ayako" w:date="2022-12-29T15:58:00Z"/>
                <w:rFonts w:cs="Times New Roman"/>
                <w:szCs w:val="20"/>
              </w:rPr>
            </w:pPr>
            <w:del w:id="526" w:author="Ayako" w:date="2022-12-29T15:58:00Z">
              <w:r w:rsidRPr="000B62E2" w:rsidDel="00051EE0">
                <w:rPr>
                  <w:rFonts w:cs="Times New Roman"/>
                  <w:szCs w:val="20"/>
                </w:rPr>
                <w:delText>39,342</w:delText>
              </w:r>
            </w:del>
          </w:p>
        </w:tc>
        <w:tc>
          <w:tcPr>
            <w:tcW w:w="580" w:type="dxa"/>
          </w:tcPr>
          <w:p w14:paraId="376D93E8" w14:textId="608137DE" w:rsidR="00B275BF" w:rsidRPr="000B62E2" w:rsidDel="00051EE0" w:rsidRDefault="00B275BF" w:rsidP="00051EE0">
            <w:pPr>
              <w:contextualSpacing/>
              <w:rPr>
                <w:del w:id="527" w:author="Ayako" w:date="2022-12-29T15:58:00Z"/>
                <w:rFonts w:cs="Times New Roman"/>
                <w:szCs w:val="20"/>
              </w:rPr>
            </w:pPr>
            <w:del w:id="528" w:author="Ayako" w:date="2022-12-29T15:58:00Z">
              <w:r w:rsidRPr="000B62E2" w:rsidDel="00051EE0">
                <w:rPr>
                  <w:rFonts w:cs="Times New Roman"/>
                  <w:szCs w:val="20"/>
                </w:rPr>
                <w:delText>61</w:delText>
              </w:r>
            </w:del>
          </w:p>
        </w:tc>
        <w:tc>
          <w:tcPr>
            <w:tcW w:w="712" w:type="dxa"/>
          </w:tcPr>
          <w:p w14:paraId="01CFFD68" w14:textId="0BDE8E7C" w:rsidR="00B275BF" w:rsidRPr="000B62E2" w:rsidDel="00051EE0" w:rsidRDefault="00B275BF" w:rsidP="00051EE0">
            <w:pPr>
              <w:contextualSpacing/>
              <w:rPr>
                <w:del w:id="529" w:author="Ayako" w:date="2022-12-29T15:58:00Z"/>
                <w:rFonts w:cs="Times New Roman"/>
                <w:szCs w:val="20"/>
              </w:rPr>
            </w:pPr>
            <w:del w:id="530" w:author="Ayako" w:date="2022-12-29T15:58:00Z">
              <w:r w:rsidRPr="000B62E2" w:rsidDel="00051EE0">
                <w:rPr>
                  <w:rFonts w:cs="Times New Roman"/>
                  <w:szCs w:val="20"/>
                </w:rPr>
                <w:delText>4</w:delText>
              </w:r>
            </w:del>
          </w:p>
        </w:tc>
        <w:tc>
          <w:tcPr>
            <w:tcW w:w="278" w:type="dxa"/>
            <w:gridSpan w:val="2"/>
          </w:tcPr>
          <w:p w14:paraId="23393542" w14:textId="740CE364" w:rsidR="00B275BF" w:rsidRPr="000B62E2" w:rsidDel="00051EE0" w:rsidRDefault="00B275BF" w:rsidP="00051EE0">
            <w:pPr>
              <w:contextualSpacing/>
              <w:rPr>
                <w:del w:id="531" w:author="Ayako" w:date="2022-12-29T15:58:00Z"/>
                <w:rFonts w:cs="Times New Roman"/>
                <w:szCs w:val="20"/>
              </w:rPr>
            </w:pPr>
          </w:p>
        </w:tc>
        <w:tc>
          <w:tcPr>
            <w:tcW w:w="984" w:type="dxa"/>
            <w:gridSpan w:val="2"/>
          </w:tcPr>
          <w:p w14:paraId="64BCDA7A" w14:textId="2D7C63F2" w:rsidR="00B275BF" w:rsidRPr="000B62E2" w:rsidDel="00051EE0" w:rsidRDefault="00B275BF" w:rsidP="00051EE0">
            <w:pPr>
              <w:contextualSpacing/>
              <w:rPr>
                <w:del w:id="532" w:author="Ayako" w:date="2022-12-29T15:58:00Z"/>
                <w:rFonts w:cs="Times New Roman"/>
                <w:szCs w:val="20"/>
              </w:rPr>
            </w:pPr>
          </w:p>
        </w:tc>
        <w:tc>
          <w:tcPr>
            <w:tcW w:w="577" w:type="dxa"/>
          </w:tcPr>
          <w:p w14:paraId="3C165F53" w14:textId="1813150E" w:rsidR="00B275BF" w:rsidRPr="000B62E2" w:rsidDel="00051EE0" w:rsidRDefault="00B275BF" w:rsidP="00051EE0">
            <w:pPr>
              <w:contextualSpacing/>
              <w:rPr>
                <w:del w:id="533" w:author="Ayako" w:date="2022-12-29T15:58:00Z"/>
                <w:rFonts w:cs="Times New Roman"/>
                <w:szCs w:val="20"/>
              </w:rPr>
            </w:pPr>
          </w:p>
        </w:tc>
        <w:tc>
          <w:tcPr>
            <w:tcW w:w="709" w:type="dxa"/>
          </w:tcPr>
          <w:p w14:paraId="4153C74C" w14:textId="2F1B8145" w:rsidR="00B275BF" w:rsidRPr="000B62E2" w:rsidDel="00051EE0" w:rsidRDefault="00B275BF" w:rsidP="00051EE0">
            <w:pPr>
              <w:contextualSpacing/>
              <w:rPr>
                <w:del w:id="534" w:author="Ayako" w:date="2022-12-29T15:58:00Z"/>
                <w:rFonts w:cs="Times New Roman"/>
                <w:szCs w:val="20"/>
              </w:rPr>
            </w:pPr>
          </w:p>
        </w:tc>
        <w:tc>
          <w:tcPr>
            <w:tcW w:w="250" w:type="dxa"/>
            <w:gridSpan w:val="2"/>
          </w:tcPr>
          <w:p w14:paraId="461187C6" w14:textId="4D3AFCF9" w:rsidR="00B275BF" w:rsidRPr="000B62E2" w:rsidDel="00051EE0" w:rsidRDefault="00B275BF" w:rsidP="00051EE0">
            <w:pPr>
              <w:contextualSpacing/>
              <w:rPr>
                <w:del w:id="535" w:author="Ayako" w:date="2022-12-29T15:58:00Z"/>
                <w:rFonts w:cs="Times New Roman"/>
                <w:szCs w:val="20"/>
              </w:rPr>
            </w:pPr>
          </w:p>
        </w:tc>
        <w:tc>
          <w:tcPr>
            <w:tcW w:w="872" w:type="dxa"/>
          </w:tcPr>
          <w:p w14:paraId="2992969D" w14:textId="6B07AC2E" w:rsidR="00B275BF" w:rsidRPr="000B62E2" w:rsidDel="00051EE0" w:rsidRDefault="00B275BF" w:rsidP="00051EE0">
            <w:pPr>
              <w:contextualSpacing/>
              <w:rPr>
                <w:del w:id="536" w:author="Ayako" w:date="2022-12-29T15:58:00Z"/>
                <w:rFonts w:cs="Times New Roman"/>
                <w:szCs w:val="20"/>
              </w:rPr>
            </w:pPr>
          </w:p>
        </w:tc>
        <w:tc>
          <w:tcPr>
            <w:tcW w:w="579" w:type="dxa"/>
          </w:tcPr>
          <w:p w14:paraId="77A8DD26" w14:textId="206544BE" w:rsidR="00B275BF" w:rsidRPr="000B62E2" w:rsidDel="00051EE0" w:rsidRDefault="00B275BF" w:rsidP="00051EE0">
            <w:pPr>
              <w:contextualSpacing/>
              <w:rPr>
                <w:del w:id="537" w:author="Ayako" w:date="2022-12-29T15:58:00Z"/>
                <w:rFonts w:cs="Times New Roman"/>
                <w:szCs w:val="20"/>
              </w:rPr>
            </w:pPr>
          </w:p>
        </w:tc>
        <w:tc>
          <w:tcPr>
            <w:tcW w:w="653" w:type="dxa"/>
          </w:tcPr>
          <w:p w14:paraId="2438EC06" w14:textId="680AF361" w:rsidR="00B275BF" w:rsidRPr="000B62E2" w:rsidDel="00051EE0" w:rsidRDefault="00B275BF" w:rsidP="00051EE0">
            <w:pPr>
              <w:contextualSpacing/>
              <w:rPr>
                <w:del w:id="538" w:author="Ayako" w:date="2022-12-29T15:58:00Z"/>
                <w:rFonts w:cs="Times New Roman"/>
                <w:szCs w:val="20"/>
              </w:rPr>
            </w:pPr>
          </w:p>
        </w:tc>
        <w:tc>
          <w:tcPr>
            <w:tcW w:w="236" w:type="dxa"/>
            <w:gridSpan w:val="2"/>
          </w:tcPr>
          <w:p w14:paraId="36C36757" w14:textId="0727BF96" w:rsidR="00B275BF" w:rsidRPr="000B62E2" w:rsidDel="00051EE0" w:rsidRDefault="00B275BF" w:rsidP="00051EE0">
            <w:pPr>
              <w:contextualSpacing/>
              <w:rPr>
                <w:del w:id="539" w:author="Ayako" w:date="2022-12-29T15:58:00Z"/>
                <w:rFonts w:cs="Times New Roman"/>
                <w:szCs w:val="20"/>
              </w:rPr>
            </w:pPr>
          </w:p>
        </w:tc>
        <w:tc>
          <w:tcPr>
            <w:tcW w:w="889" w:type="dxa"/>
            <w:gridSpan w:val="2"/>
          </w:tcPr>
          <w:p w14:paraId="01604130" w14:textId="1AED8DD3" w:rsidR="00B275BF" w:rsidRPr="000B62E2" w:rsidDel="00051EE0" w:rsidRDefault="00B275BF" w:rsidP="00051EE0">
            <w:pPr>
              <w:contextualSpacing/>
              <w:rPr>
                <w:del w:id="540" w:author="Ayako" w:date="2022-12-29T15:58:00Z"/>
                <w:rFonts w:cs="Times New Roman"/>
                <w:szCs w:val="20"/>
              </w:rPr>
            </w:pPr>
          </w:p>
        </w:tc>
        <w:tc>
          <w:tcPr>
            <w:tcW w:w="632" w:type="dxa"/>
          </w:tcPr>
          <w:p w14:paraId="64B173FA" w14:textId="26669133" w:rsidR="00B275BF" w:rsidRPr="000B62E2" w:rsidDel="00051EE0" w:rsidRDefault="00B275BF" w:rsidP="00051EE0">
            <w:pPr>
              <w:contextualSpacing/>
              <w:rPr>
                <w:del w:id="541" w:author="Ayako" w:date="2022-12-29T15:58:00Z"/>
                <w:rFonts w:cs="Times New Roman"/>
                <w:szCs w:val="20"/>
              </w:rPr>
            </w:pPr>
          </w:p>
        </w:tc>
        <w:tc>
          <w:tcPr>
            <w:tcW w:w="714" w:type="dxa"/>
          </w:tcPr>
          <w:p w14:paraId="06BB17BD" w14:textId="47DD182F" w:rsidR="00B275BF" w:rsidRPr="000B62E2" w:rsidDel="00051EE0" w:rsidRDefault="00B275BF" w:rsidP="00051EE0">
            <w:pPr>
              <w:contextualSpacing/>
              <w:rPr>
                <w:del w:id="542" w:author="Ayako" w:date="2022-12-29T15:58:00Z"/>
                <w:rFonts w:cs="Times New Roman"/>
                <w:szCs w:val="20"/>
              </w:rPr>
            </w:pPr>
          </w:p>
        </w:tc>
      </w:tr>
      <w:tr w:rsidR="00B275BF" w:rsidRPr="000B62E2" w:rsidDel="00051EE0" w14:paraId="13CB5A99" w14:textId="14E30555" w:rsidTr="00051EE0">
        <w:trPr>
          <w:trHeight w:val="19"/>
          <w:del w:id="543" w:author="Ayako" w:date="2022-12-29T15:58:00Z"/>
        </w:trPr>
        <w:tc>
          <w:tcPr>
            <w:tcW w:w="1274" w:type="dxa"/>
          </w:tcPr>
          <w:p w14:paraId="23471BAC" w14:textId="618A5087" w:rsidR="00B275BF" w:rsidRPr="000B62E2" w:rsidDel="00051EE0" w:rsidRDefault="00B275BF" w:rsidP="00051EE0">
            <w:pPr>
              <w:contextualSpacing/>
              <w:rPr>
                <w:del w:id="544" w:author="Ayako" w:date="2022-12-29T15:58:00Z"/>
                <w:rFonts w:cs="Times New Roman"/>
                <w:szCs w:val="20"/>
              </w:rPr>
            </w:pPr>
            <w:del w:id="545" w:author="Ayako" w:date="2022-12-29T15:58:00Z">
              <w:r w:rsidRPr="000B62E2" w:rsidDel="00051EE0">
                <w:rPr>
                  <w:rFonts w:cs="Times New Roman"/>
                  <w:szCs w:val="20"/>
                </w:rPr>
                <w:delText xml:space="preserve">  20-24</w:delText>
              </w:r>
            </w:del>
          </w:p>
        </w:tc>
        <w:tc>
          <w:tcPr>
            <w:tcW w:w="835" w:type="dxa"/>
          </w:tcPr>
          <w:p w14:paraId="79FD535F" w14:textId="124029FB" w:rsidR="00B275BF" w:rsidRPr="000B62E2" w:rsidDel="00051EE0" w:rsidRDefault="00B275BF" w:rsidP="00051EE0">
            <w:pPr>
              <w:contextualSpacing/>
              <w:rPr>
                <w:del w:id="546" w:author="Ayako" w:date="2022-12-29T15:58:00Z"/>
                <w:rFonts w:cs="Times New Roman"/>
                <w:szCs w:val="20"/>
              </w:rPr>
            </w:pPr>
          </w:p>
        </w:tc>
        <w:tc>
          <w:tcPr>
            <w:tcW w:w="580" w:type="dxa"/>
          </w:tcPr>
          <w:p w14:paraId="06746511" w14:textId="42973AFB" w:rsidR="00B275BF" w:rsidRPr="000B62E2" w:rsidDel="00051EE0" w:rsidRDefault="00B275BF" w:rsidP="00051EE0">
            <w:pPr>
              <w:contextualSpacing/>
              <w:rPr>
                <w:del w:id="547" w:author="Ayako" w:date="2022-12-29T15:58:00Z"/>
                <w:rFonts w:cs="Times New Roman"/>
                <w:szCs w:val="20"/>
              </w:rPr>
            </w:pPr>
          </w:p>
        </w:tc>
        <w:tc>
          <w:tcPr>
            <w:tcW w:w="712" w:type="dxa"/>
          </w:tcPr>
          <w:p w14:paraId="3A55F2E6" w14:textId="3EBE7CE2" w:rsidR="00B275BF" w:rsidRPr="000B62E2" w:rsidDel="00051EE0" w:rsidRDefault="00B275BF" w:rsidP="00051EE0">
            <w:pPr>
              <w:contextualSpacing/>
              <w:rPr>
                <w:del w:id="548" w:author="Ayako" w:date="2022-12-29T15:58:00Z"/>
                <w:rFonts w:cs="Times New Roman"/>
                <w:szCs w:val="20"/>
              </w:rPr>
            </w:pPr>
          </w:p>
        </w:tc>
        <w:tc>
          <w:tcPr>
            <w:tcW w:w="278" w:type="dxa"/>
            <w:gridSpan w:val="2"/>
          </w:tcPr>
          <w:p w14:paraId="0E544477" w14:textId="2CC9D1CE" w:rsidR="00B275BF" w:rsidRPr="000B62E2" w:rsidDel="00051EE0" w:rsidRDefault="00B275BF" w:rsidP="00051EE0">
            <w:pPr>
              <w:contextualSpacing/>
              <w:rPr>
                <w:del w:id="549" w:author="Ayako" w:date="2022-12-29T15:58:00Z"/>
                <w:rFonts w:cs="Times New Roman"/>
                <w:szCs w:val="20"/>
              </w:rPr>
            </w:pPr>
          </w:p>
        </w:tc>
        <w:tc>
          <w:tcPr>
            <w:tcW w:w="984" w:type="dxa"/>
            <w:gridSpan w:val="2"/>
          </w:tcPr>
          <w:p w14:paraId="51D333B7" w14:textId="0C99D7DF" w:rsidR="00B275BF" w:rsidRPr="000B62E2" w:rsidDel="00051EE0" w:rsidRDefault="00B275BF" w:rsidP="00051EE0">
            <w:pPr>
              <w:contextualSpacing/>
              <w:rPr>
                <w:del w:id="550" w:author="Ayako" w:date="2022-12-29T15:58:00Z"/>
                <w:rFonts w:cs="Times New Roman"/>
                <w:szCs w:val="20"/>
              </w:rPr>
            </w:pPr>
            <w:del w:id="551" w:author="Ayako" w:date="2022-12-29T15:58:00Z">
              <w:r w:rsidRPr="000B62E2" w:rsidDel="00051EE0">
                <w:rPr>
                  <w:rFonts w:cs="Times New Roman"/>
                  <w:szCs w:val="20"/>
                </w:rPr>
                <w:delText>39,736</w:delText>
              </w:r>
            </w:del>
          </w:p>
        </w:tc>
        <w:tc>
          <w:tcPr>
            <w:tcW w:w="577" w:type="dxa"/>
          </w:tcPr>
          <w:p w14:paraId="2E73CCF2" w14:textId="37BEE0B7" w:rsidR="00B275BF" w:rsidRPr="000B62E2" w:rsidDel="00051EE0" w:rsidRDefault="00B275BF" w:rsidP="00051EE0">
            <w:pPr>
              <w:contextualSpacing/>
              <w:rPr>
                <w:del w:id="552" w:author="Ayako" w:date="2022-12-29T15:58:00Z"/>
                <w:rFonts w:cs="Times New Roman"/>
                <w:szCs w:val="20"/>
              </w:rPr>
            </w:pPr>
            <w:del w:id="553" w:author="Ayako" w:date="2022-12-29T15:58:00Z">
              <w:r w:rsidRPr="000B62E2" w:rsidDel="00051EE0">
                <w:rPr>
                  <w:rFonts w:cs="Times New Roman"/>
                  <w:szCs w:val="20"/>
                </w:rPr>
                <w:delText>56</w:delText>
              </w:r>
            </w:del>
          </w:p>
        </w:tc>
        <w:tc>
          <w:tcPr>
            <w:tcW w:w="709" w:type="dxa"/>
          </w:tcPr>
          <w:p w14:paraId="2B8A351C" w14:textId="44EED75B" w:rsidR="00B275BF" w:rsidRPr="000B62E2" w:rsidDel="00051EE0" w:rsidRDefault="00B275BF" w:rsidP="00051EE0">
            <w:pPr>
              <w:contextualSpacing/>
              <w:rPr>
                <w:del w:id="554" w:author="Ayako" w:date="2022-12-29T15:58:00Z"/>
                <w:rFonts w:cs="Times New Roman"/>
                <w:szCs w:val="20"/>
              </w:rPr>
            </w:pPr>
            <w:del w:id="555" w:author="Ayako" w:date="2022-12-29T15:58:00Z">
              <w:r w:rsidRPr="000B62E2" w:rsidDel="00051EE0">
                <w:rPr>
                  <w:rFonts w:cs="Times New Roman"/>
                  <w:szCs w:val="20"/>
                </w:rPr>
                <w:delText>6</w:delText>
              </w:r>
            </w:del>
          </w:p>
        </w:tc>
        <w:tc>
          <w:tcPr>
            <w:tcW w:w="250" w:type="dxa"/>
            <w:gridSpan w:val="2"/>
          </w:tcPr>
          <w:p w14:paraId="70243ACD" w14:textId="19C895F4" w:rsidR="00B275BF" w:rsidRPr="000B62E2" w:rsidDel="00051EE0" w:rsidRDefault="00B275BF" w:rsidP="00051EE0">
            <w:pPr>
              <w:contextualSpacing/>
              <w:rPr>
                <w:del w:id="556" w:author="Ayako" w:date="2022-12-29T15:58:00Z"/>
                <w:rFonts w:cs="Times New Roman"/>
                <w:szCs w:val="20"/>
              </w:rPr>
            </w:pPr>
          </w:p>
        </w:tc>
        <w:tc>
          <w:tcPr>
            <w:tcW w:w="872" w:type="dxa"/>
          </w:tcPr>
          <w:p w14:paraId="38F0BD30" w14:textId="3F2D6797" w:rsidR="00B275BF" w:rsidRPr="000B62E2" w:rsidDel="00051EE0" w:rsidRDefault="00B275BF" w:rsidP="00051EE0">
            <w:pPr>
              <w:contextualSpacing/>
              <w:rPr>
                <w:del w:id="557" w:author="Ayako" w:date="2022-12-29T15:58:00Z"/>
                <w:rFonts w:cs="Times New Roman"/>
                <w:szCs w:val="20"/>
              </w:rPr>
            </w:pPr>
          </w:p>
        </w:tc>
        <w:tc>
          <w:tcPr>
            <w:tcW w:w="579" w:type="dxa"/>
          </w:tcPr>
          <w:p w14:paraId="0696B7E0" w14:textId="4BEBDD4D" w:rsidR="00B275BF" w:rsidRPr="000B62E2" w:rsidDel="00051EE0" w:rsidRDefault="00B275BF" w:rsidP="00051EE0">
            <w:pPr>
              <w:contextualSpacing/>
              <w:rPr>
                <w:del w:id="558" w:author="Ayako" w:date="2022-12-29T15:58:00Z"/>
                <w:rFonts w:cs="Times New Roman"/>
                <w:szCs w:val="20"/>
              </w:rPr>
            </w:pPr>
          </w:p>
        </w:tc>
        <w:tc>
          <w:tcPr>
            <w:tcW w:w="653" w:type="dxa"/>
          </w:tcPr>
          <w:p w14:paraId="5F18D341" w14:textId="3295BDD2" w:rsidR="00B275BF" w:rsidRPr="000B62E2" w:rsidDel="00051EE0" w:rsidRDefault="00B275BF" w:rsidP="00051EE0">
            <w:pPr>
              <w:contextualSpacing/>
              <w:rPr>
                <w:del w:id="559" w:author="Ayako" w:date="2022-12-29T15:58:00Z"/>
                <w:rFonts w:cs="Times New Roman"/>
                <w:szCs w:val="20"/>
              </w:rPr>
            </w:pPr>
          </w:p>
        </w:tc>
        <w:tc>
          <w:tcPr>
            <w:tcW w:w="236" w:type="dxa"/>
            <w:gridSpan w:val="2"/>
          </w:tcPr>
          <w:p w14:paraId="566D5E5F" w14:textId="359FFBE1" w:rsidR="00B275BF" w:rsidRPr="000B62E2" w:rsidDel="00051EE0" w:rsidRDefault="00B275BF" w:rsidP="00051EE0">
            <w:pPr>
              <w:contextualSpacing/>
              <w:rPr>
                <w:del w:id="560" w:author="Ayako" w:date="2022-12-29T15:58:00Z"/>
                <w:rFonts w:cs="Times New Roman"/>
                <w:szCs w:val="20"/>
              </w:rPr>
            </w:pPr>
          </w:p>
        </w:tc>
        <w:tc>
          <w:tcPr>
            <w:tcW w:w="889" w:type="dxa"/>
            <w:gridSpan w:val="2"/>
          </w:tcPr>
          <w:p w14:paraId="3CCA42B8" w14:textId="558EB15E" w:rsidR="00B275BF" w:rsidRPr="000B62E2" w:rsidDel="00051EE0" w:rsidRDefault="00B275BF" w:rsidP="00051EE0">
            <w:pPr>
              <w:contextualSpacing/>
              <w:rPr>
                <w:del w:id="561" w:author="Ayako" w:date="2022-12-29T15:58:00Z"/>
                <w:rFonts w:cs="Times New Roman"/>
                <w:szCs w:val="20"/>
              </w:rPr>
            </w:pPr>
          </w:p>
        </w:tc>
        <w:tc>
          <w:tcPr>
            <w:tcW w:w="632" w:type="dxa"/>
          </w:tcPr>
          <w:p w14:paraId="366E6F60" w14:textId="5E3739B0" w:rsidR="00B275BF" w:rsidRPr="000B62E2" w:rsidDel="00051EE0" w:rsidRDefault="00B275BF" w:rsidP="00051EE0">
            <w:pPr>
              <w:contextualSpacing/>
              <w:rPr>
                <w:del w:id="562" w:author="Ayako" w:date="2022-12-29T15:58:00Z"/>
                <w:rFonts w:cs="Times New Roman"/>
                <w:szCs w:val="20"/>
              </w:rPr>
            </w:pPr>
          </w:p>
        </w:tc>
        <w:tc>
          <w:tcPr>
            <w:tcW w:w="714" w:type="dxa"/>
          </w:tcPr>
          <w:p w14:paraId="45B38A3F" w14:textId="07AD0D47" w:rsidR="00B275BF" w:rsidRPr="000B62E2" w:rsidDel="00051EE0" w:rsidRDefault="00B275BF" w:rsidP="00051EE0">
            <w:pPr>
              <w:contextualSpacing/>
              <w:rPr>
                <w:del w:id="563" w:author="Ayako" w:date="2022-12-29T15:58:00Z"/>
                <w:rFonts w:cs="Times New Roman"/>
                <w:szCs w:val="20"/>
              </w:rPr>
            </w:pPr>
          </w:p>
        </w:tc>
      </w:tr>
      <w:tr w:rsidR="00B275BF" w:rsidRPr="000B62E2" w:rsidDel="00051EE0" w14:paraId="3FD9C5CC" w14:textId="54EF9FB2" w:rsidTr="00051EE0">
        <w:trPr>
          <w:trHeight w:val="19"/>
          <w:del w:id="564" w:author="Ayako" w:date="2022-12-29T15:58:00Z"/>
        </w:trPr>
        <w:tc>
          <w:tcPr>
            <w:tcW w:w="1274" w:type="dxa"/>
          </w:tcPr>
          <w:p w14:paraId="7B5F4C89" w14:textId="7771E002" w:rsidR="00B275BF" w:rsidRPr="000B62E2" w:rsidDel="00051EE0" w:rsidRDefault="00B275BF" w:rsidP="00051EE0">
            <w:pPr>
              <w:contextualSpacing/>
              <w:rPr>
                <w:del w:id="565" w:author="Ayako" w:date="2022-12-29T15:58:00Z"/>
                <w:rFonts w:cs="Times New Roman"/>
                <w:szCs w:val="20"/>
              </w:rPr>
            </w:pPr>
            <w:del w:id="566" w:author="Ayako" w:date="2022-12-29T15:58:00Z">
              <w:r w:rsidRPr="000B62E2" w:rsidDel="00051EE0">
                <w:rPr>
                  <w:rFonts w:cs="Times New Roman"/>
                  <w:szCs w:val="20"/>
                </w:rPr>
                <w:delText xml:space="preserve">  25-29</w:delText>
              </w:r>
            </w:del>
          </w:p>
        </w:tc>
        <w:tc>
          <w:tcPr>
            <w:tcW w:w="835" w:type="dxa"/>
          </w:tcPr>
          <w:p w14:paraId="12082360" w14:textId="66ABB758" w:rsidR="00B275BF" w:rsidRPr="000B62E2" w:rsidDel="00051EE0" w:rsidRDefault="00B275BF" w:rsidP="00051EE0">
            <w:pPr>
              <w:contextualSpacing/>
              <w:rPr>
                <w:del w:id="567" w:author="Ayako" w:date="2022-12-29T15:58:00Z"/>
                <w:rFonts w:cs="Times New Roman"/>
                <w:szCs w:val="20"/>
              </w:rPr>
            </w:pPr>
          </w:p>
        </w:tc>
        <w:tc>
          <w:tcPr>
            <w:tcW w:w="580" w:type="dxa"/>
          </w:tcPr>
          <w:p w14:paraId="5D41DA3D" w14:textId="64A5864E" w:rsidR="00B275BF" w:rsidRPr="000B62E2" w:rsidDel="00051EE0" w:rsidRDefault="00B275BF" w:rsidP="00051EE0">
            <w:pPr>
              <w:contextualSpacing/>
              <w:rPr>
                <w:del w:id="568" w:author="Ayako" w:date="2022-12-29T15:58:00Z"/>
                <w:rFonts w:cs="Times New Roman"/>
                <w:szCs w:val="20"/>
              </w:rPr>
            </w:pPr>
          </w:p>
        </w:tc>
        <w:tc>
          <w:tcPr>
            <w:tcW w:w="712" w:type="dxa"/>
          </w:tcPr>
          <w:p w14:paraId="425E3120" w14:textId="3D1E4849" w:rsidR="00B275BF" w:rsidRPr="000B62E2" w:rsidDel="00051EE0" w:rsidRDefault="00B275BF" w:rsidP="00051EE0">
            <w:pPr>
              <w:contextualSpacing/>
              <w:rPr>
                <w:del w:id="569" w:author="Ayako" w:date="2022-12-29T15:58:00Z"/>
                <w:rFonts w:cs="Times New Roman"/>
                <w:szCs w:val="20"/>
              </w:rPr>
            </w:pPr>
          </w:p>
        </w:tc>
        <w:tc>
          <w:tcPr>
            <w:tcW w:w="278" w:type="dxa"/>
            <w:gridSpan w:val="2"/>
          </w:tcPr>
          <w:p w14:paraId="328F5FBC" w14:textId="4DC7EC37" w:rsidR="00B275BF" w:rsidRPr="000B62E2" w:rsidDel="00051EE0" w:rsidRDefault="00B275BF" w:rsidP="00051EE0">
            <w:pPr>
              <w:contextualSpacing/>
              <w:rPr>
                <w:del w:id="570" w:author="Ayako" w:date="2022-12-29T15:58:00Z"/>
                <w:rFonts w:cs="Times New Roman"/>
                <w:szCs w:val="20"/>
              </w:rPr>
            </w:pPr>
          </w:p>
        </w:tc>
        <w:tc>
          <w:tcPr>
            <w:tcW w:w="984" w:type="dxa"/>
            <w:gridSpan w:val="2"/>
          </w:tcPr>
          <w:p w14:paraId="4158713C" w14:textId="51D5D813" w:rsidR="00B275BF" w:rsidRPr="000B62E2" w:rsidDel="00051EE0" w:rsidRDefault="00B275BF" w:rsidP="00051EE0">
            <w:pPr>
              <w:contextualSpacing/>
              <w:rPr>
                <w:del w:id="571" w:author="Ayako" w:date="2022-12-29T15:58:00Z"/>
                <w:rFonts w:cs="Times New Roman"/>
                <w:szCs w:val="20"/>
              </w:rPr>
            </w:pPr>
            <w:del w:id="572" w:author="Ayako" w:date="2022-12-29T15:58:00Z">
              <w:r w:rsidRPr="000B62E2" w:rsidDel="00051EE0">
                <w:rPr>
                  <w:rFonts w:cs="Times New Roman"/>
                  <w:szCs w:val="20"/>
                </w:rPr>
                <w:delText>40,426</w:delText>
              </w:r>
            </w:del>
          </w:p>
        </w:tc>
        <w:tc>
          <w:tcPr>
            <w:tcW w:w="577" w:type="dxa"/>
          </w:tcPr>
          <w:p w14:paraId="78FCDEA3" w14:textId="0D0F338E" w:rsidR="00B275BF" w:rsidRPr="000B62E2" w:rsidDel="00051EE0" w:rsidRDefault="00B275BF" w:rsidP="00051EE0">
            <w:pPr>
              <w:contextualSpacing/>
              <w:rPr>
                <w:del w:id="573" w:author="Ayako" w:date="2022-12-29T15:58:00Z"/>
                <w:rFonts w:cs="Times New Roman"/>
                <w:szCs w:val="20"/>
              </w:rPr>
            </w:pPr>
            <w:del w:id="574" w:author="Ayako" w:date="2022-12-29T15:58:00Z">
              <w:r w:rsidRPr="000B62E2" w:rsidDel="00051EE0">
                <w:rPr>
                  <w:rFonts w:cs="Times New Roman"/>
                  <w:szCs w:val="20"/>
                </w:rPr>
                <w:delText>52</w:delText>
              </w:r>
            </w:del>
          </w:p>
        </w:tc>
        <w:tc>
          <w:tcPr>
            <w:tcW w:w="709" w:type="dxa"/>
          </w:tcPr>
          <w:p w14:paraId="17F61D3C" w14:textId="066AE691" w:rsidR="00B275BF" w:rsidRPr="000B62E2" w:rsidDel="00051EE0" w:rsidRDefault="00B275BF" w:rsidP="00051EE0">
            <w:pPr>
              <w:contextualSpacing/>
              <w:rPr>
                <w:del w:id="575" w:author="Ayako" w:date="2022-12-29T15:58:00Z"/>
                <w:rFonts w:cs="Times New Roman"/>
                <w:szCs w:val="20"/>
              </w:rPr>
            </w:pPr>
            <w:del w:id="576" w:author="Ayako" w:date="2022-12-29T15:58:00Z">
              <w:r w:rsidRPr="000B62E2" w:rsidDel="00051EE0">
                <w:rPr>
                  <w:rFonts w:cs="Times New Roman"/>
                  <w:szCs w:val="20"/>
                </w:rPr>
                <w:delText>7</w:delText>
              </w:r>
            </w:del>
          </w:p>
        </w:tc>
        <w:tc>
          <w:tcPr>
            <w:tcW w:w="250" w:type="dxa"/>
            <w:gridSpan w:val="2"/>
          </w:tcPr>
          <w:p w14:paraId="57CC50C0" w14:textId="4E1C0F42" w:rsidR="00B275BF" w:rsidRPr="000B62E2" w:rsidDel="00051EE0" w:rsidRDefault="00B275BF" w:rsidP="00051EE0">
            <w:pPr>
              <w:contextualSpacing/>
              <w:rPr>
                <w:del w:id="577" w:author="Ayako" w:date="2022-12-29T15:58:00Z"/>
                <w:rFonts w:cs="Times New Roman"/>
                <w:szCs w:val="20"/>
              </w:rPr>
            </w:pPr>
          </w:p>
        </w:tc>
        <w:tc>
          <w:tcPr>
            <w:tcW w:w="872" w:type="dxa"/>
          </w:tcPr>
          <w:p w14:paraId="5442BA4E" w14:textId="258234DD" w:rsidR="00B275BF" w:rsidRPr="000B62E2" w:rsidDel="00051EE0" w:rsidRDefault="00B275BF" w:rsidP="00051EE0">
            <w:pPr>
              <w:contextualSpacing/>
              <w:rPr>
                <w:del w:id="578" w:author="Ayako" w:date="2022-12-29T15:58:00Z"/>
                <w:rFonts w:cs="Times New Roman"/>
                <w:szCs w:val="20"/>
              </w:rPr>
            </w:pPr>
          </w:p>
        </w:tc>
        <w:tc>
          <w:tcPr>
            <w:tcW w:w="579" w:type="dxa"/>
          </w:tcPr>
          <w:p w14:paraId="1EF21309" w14:textId="0F32CC9E" w:rsidR="00B275BF" w:rsidRPr="000B62E2" w:rsidDel="00051EE0" w:rsidRDefault="00B275BF" w:rsidP="00051EE0">
            <w:pPr>
              <w:contextualSpacing/>
              <w:rPr>
                <w:del w:id="579" w:author="Ayako" w:date="2022-12-29T15:58:00Z"/>
                <w:rFonts w:cs="Times New Roman"/>
                <w:szCs w:val="20"/>
              </w:rPr>
            </w:pPr>
          </w:p>
        </w:tc>
        <w:tc>
          <w:tcPr>
            <w:tcW w:w="653" w:type="dxa"/>
          </w:tcPr>
          <w:p w14:paraId="47D10BCC" w14:textId="2AE08412" w:rsidR="00B275BF" w:rsidRPr="000B62E2" w:rsidDel="00051EE0" w:rsidRDefault="00B275BF" w:rsidP="00051EE0">
            <w:pPr>
              <w:contextualSpacing/>
              <w:rPr>
                <w:del w:id="580" w:author="Ayako" w:date="2022-12-29T15:58:00Z"/>
                <w:rFonts w:cs="Times New Roman"/>
                <w:szCs w:val="20"/>
              </w:rPr>
            </w:pPr>
          </w:p>
        </w:tc>
        <w:tc>
          <w:tcPr>
            <w:tcW w:w="236" w:type="dxa"/>
            <w:gridSpan w:val="2"/>
          </w:tcPr>
          <w:p w14:paraId="39BE6E8C" w14:textId="023762A3" w:rsidR="00B275BF" w:rsidRPr="000B62E2" w:rsidDel="00051EE0" w:rsidRDefault="00B275BF" w:rsidP="00051EE0">
            <w:pPr>
              <w:contextualSpacing/>
              <w:rPr>
                <w:del w:id="581" w:author="Ayako" w:date="2022-12-29T15:58:00Z"/>
                <w:rFonts w:cs="Times New Roman"/>
                <w:szCs w:val="20"/>
              </w:rPr>
            </w:pPr>
          </w:p>
        </w:tc>
        <w:tc>
          <w:tcPr>
            <w:tcW w:w="889" w:type="dxa"/>
            <w:gridSpan w:val="2"/>
          </w:tcPr>
          <w:p w14:paraId="59A3B7BE" w14:textId="21CFAE41" w:rsidR="00B275BF" w:rsidRPr="000B62E2" w:rsidDel="00051EE0" w:rsidRDefault="00B275BF" w:rsidP="00051EE0">
            <w:pPr>
              <w:contextualSpacing/>
              <w:rPr>
                <w:del w:id="582" w:author="Ayako" w:date="2022-12-29T15:58:00Z"/>
                <w:rFonts w:cs="Times New Roman"/>
                <w:szCs w:val="20"/>
              </w:rPr>
            </w:pPr>
          </w:p>
        </w:tc>
        <w:tc>
          <w:tcPr>
            <w:tcW w:w="632" w:type="dxa"/>
          </w:tcPr>
          <w:p w14:paraId="78CCC76A" w14:textId="375CBF72" w:rsidR="00B275BF" w:rsidRPr="000B62E2" w:rsidDel="00051EE0" w:rsidRDefault="00B275BF" w:rsidP="00051EE0">
            <w:pPr>
              <w:contextualSpacing/>
              <w:rPr>
                <w:del w:id="583" w:author="Ayako" w:date="2022-12-29T15:58:00Z"/>
                <w:rFonts w:cs="Times New Roman"/>
                <w:szCs w:val="20"/>
              </w:rPr>
            </w:pPr>
          </w:p>
        </w:tc>
        <w:tc>
          <w:tcPr>
            <w:tcW w:w="714" w:type="dxa"/>
          </w:tcPr>
          <w:p w14:paraId="630B3414" w14:textId="7C293BFF" w:rsidR="00B275BF" w:rsidRPr="000B62E2" w:rsidDel="00051EE0" w:rsidRDefault="00B275BF" w:rsidP="00051EE0">
            <w:pPr>
              <w:contextualSpacing/>
              <w:rPr>
                <w:del w:id="584" w:author="Ayako" w:date="2022-12-29T15:58:00Z"/>
                <w:rFonts w:cs="Times New Roman"/>
                <w:szCs w:val="20"/>
              </w:rPr>
            </w:pPr>
          </w:p>
        </w:tc>
      </w:tr>
      <w:tr w:rsidR="00B275BF" w:rsidRPr="000B62E2" w:rsidDel="00051EE0" w14:paraId="5107B6DB" w14:textId="621CB013" w:rsidTr="00051EE0">
        <w:trPr>
          <w:trHeight w:val="19"/>
          <w:del w:id="585" w:author="Ayako" w:date="2022-12-29T15:58:00Z"/>
        </w:trPr>
        <w:tc>
          <w:tcPr>
            <w:tcW w:w="1274" w:type="dxa"/>
          </w:tcPr>
          <w:p w14:paraId="2085F77B" w14:textId="0F4B7286" w:rsidR="00B275BF" w:rsidRPr="000B62E2" w:rsidDel="00051EE0" w:rsidRDefault="00B275BF" w:rsidP="00051EE0">
            <w:pPr>
              <w:contextualSpacing/>
              <w:rPr>
                <w:del w:id="586" w:author="Ayako" w:date="2022-12-29T15:58:00Z"/>
                <w:rFonts w:cs="Times New Roman"/>
                <w:szCs w:val="20"/>
              </w:rPr>
            </w:pPr>
            <w:del w:id="587" w:author="Ayako" w:date="2022-12-29T15:58:00Z">
              <w:r w:rsidRPr="000B62E2" w:rsidDel="00051EE0">
                <w:rPr>
                  <w:rFonts w:cs="Times New Roman"/>
                  <w:szCs w:val="20"/>
                </w:rPr>
                <w:delText xml:space="preserve">  30-34</w:delText>
              </w:r>
            </w:del>
          </w:p>
        </w:tc>
        <w:tc>
          <w:tcPr>
            <w:tcW w:w="835" w:type="dxa"/>
          </w:tcPr>
          <w:p w14:paraId="4E73F164" w14:textId="5C752A10" w:rsidR="00B275BF" w:rsidRPr="000B62E2" w:rsidDel="00051EE0" w:rsidRDefault="00B275BF" w:rsidP="00051EE0">
            <w:pPr>
              <w:contextualSpacing/>
              <w:rPr>
                <w:del w:id="588" w:author="Ayako" w:date="2022-12-29T15:58:00Z"/>
                <w:rFonts w:cs="Times New Roman"/>
                <w:szCs w:val="20"/>
              </w:rPr>
            </w:pPr>
          </w:p>
        </w:tc>
        <w:tc>
          <w:tcPr>
            <w:tcW w:w="580" w:type="dxa"/>
          </w:tcPr>
          <w:p w14:paraId="51005CA6" w14:textId="15DB882C" w:rsidR="00B275BF" w:rsidRPr="000B62E2" w:rsidDel="00051EE0" w:rsidRDefault="00B275BF" w:rsidP="00051EE0">
            <w:pPr>
              <w:contextualSpacing/>
              <w:rPr>
                <w:del w:id="589" w:author="Ayako" w:date="2022-12-29T15:58:00Z"/>
                <w:rFonts w:cs="Times New Roman"/>
                <w:szCs w:val="20"/>
              </w:rPr>
            </w:pPr>
          </w:p>
        </w:tc>
        <w:tc>
          <w:tcPr>
            <w:tcW w:w="712" w:type="dxa"/>
          </w:tcPr>
          <w:p w14:paraId="15EF258C" w14:textId="2203CA17" w:rsidR="00B275BF" w:rsidRPr="000B62E2" w:rsidDel="00051EE0" w:rsidRDefault="00B275BF" w:rsidP="00051EE0">
            <w:pPr>
              <w:contextualSpacing/>
              <w:rPr>
                <w:del w:id="590" w:author="Ayako" w:date="2022-12-29T15:58:00Z"/>
                <w:rFonts w:cs="Times New Roman"/>
                <w:szCs w:val="20"/>
              </w:rPr>
            </w:pPr>
          </w:p>
        </w:tc>
        <w:tc>
          <w:tcPr>
            <w:tcW w:w="278" w:type="dxa"/>
            <w:gridSpan w:val="2"/>
          </w:tcPr>
          <w:p w14:paraId="12802C27" w14:textId="066CA07D" w:rsidR="00B275BF" w:rsidRPr="000B62E2" w:rsidDel="00051EE0" w:rsidRDefault="00B275BF" w:rsidP="00051EE0">
            <w:pPr>
              <w:contextualSpacing/>
              <w:rPr>
                <w:del w:id="591" w:author="Ayako" w:date="2022-12-29T15:58:00Z"/>
                <w:rFonts w:cs="Times New Roman"/>
                <w:szCs w:val="20"/>
              </w:rPr>
            </w:pPr>
          </w:p>
        </w:tc>
        <w:tc>
          <w:tcPr>
            <w:tcW w:w="984" w:type="dxa"/>
            <w:gridSpan w:val="2"/>
          </w:tcPr>
          <w:p w14:paraId="5A2A81CC" w14:textId="3ABC8A24" w:rsidR="00B275BF" w:rsidRPr="000B62E2" w:rsidDel="00051EE0" w:rsidRDefault="00B275BF" w:rsidP="00051EE0">
            <w:pPr>
              <w:contextualSpacing/>
              <w:rPr>
                <w:del w:id="592" w:author="Ayako" w:date="2022-12-29T15:58:00Z"/>
                <w:rFonts w:cs="Times New Roman"/>
                <w:szCs w:val="20"/>
              </w:rPr>
            </w:pPr>
            <w:del w:id="593" w:author="Ayako" w:date="2022-12-29T15:58:00Z">
              <w:r w:rsidRPr="000B62E2" w:rsidDel="00051EE0">
                <w:rPr>
                  <w:rFonts w:cs="Times New Roman"/>
                  <w:szCs w:val="20"/>
                </w:rPr>
                <w:delText>44,649</w:delText>
              </w:r>
            </w:del>
          </w:p>
        </w:tc>
        <w:tc>
          <w:tcPr>
            <w:tcW w:w="577" w:type="dxa"/>
          </w:tcPr>
          <w:p w14:paraId="2BC260B4" w14:textId="6B6AAEFD" w:rsidR="00B275BF" w:rsidRPr="000B62E2" w:rsidDel="00051EE0" w:rsidRDefault="00B275BF" w:rsidP="00051EE0">
            <w:pPr>
              <w:contextualSpacing/>
              <w:rPr>
                <w:del w:id="594" w:author="Ayako" w:date="2022-12-29T15:58:00Z"/>
                <w:rFonts w:cs="Times New Roman"/>
                <w:szCs w:val="20"/>
              </w:rPr>
            </w:pPr>
            <w:del w:id="595" w:author="Ayako" w:date="2022-12-29T15:58:00Z">
              <w:r w:rsidRPr="000B62E2" w:rsidDel="00051EE0">
                <w:rPr>
                  <w:rFonts w:cs="Times New Roman"/>
                  <w:szCs w:val="20"/>
                </w:rPr>
                <w:delText>49</w:delText>
              </w:r>
            </w:del>
          </w:p>
        </w:tc>
        <w:tc>
          <w:tcPr>
            <w:tcW w:w="709" w:type="dxa"/>
          </w:tcPr>
          <w:p w14:paraId="5B049AF4" w14:textId="761D4EEF" w:rsidR="00B275BF" w:rsidRPr="000B62E2" w:rsidDel="00051EE0" w:rsidRDefault="00B275BF" w:rsidP="00051EE0">
            <w:pPr>
              <w:contextualSpacing/>
              <w:rPr>
                <w:del w:id="596" w:author="Ayako" w:date="2022-12-29T15:58:00Z"/>
                <w:rFonts w:cs="Times New Roman"/>
                <w:szCs w:val="20"/>
              </w:rPr>
            </w:pPr>
            <w:del w:id="597" w:author="Ayako" w:date="2022-12-29T15:58:00Z">
              <w:r w:rsidRPr="000B62E2" w:rsidDel="00051EE0">
                <w:rPr>
                  <w:rFonts w:cs="Times New Roman"/>
                  <w:szCs w:val="20"/>
                </w:rPr>
                <w:delText>8</w:delText>
              </w:r>
            </w:del>
          </w:p>
        </w:tc>
        <w:tc>
          <w:tcPr>
            <w:tcW w:w="250" w:type="dxa"/>
            <w:gridSpan w:val="2"/>
          </w:tcPr>
          <w:p w14:paraId="5AB95A01" w14:textId="5D6A2886" w:rsidR="00B275BF" w:rsidRPr="000B62E2" w:rsidDel="00051EE0" w:rsidRDefault="00B275BF" w:rsidP="00051EE0">
            <w:pPr>
              <w:contextualSpacing/>
              <w:rPr>
                <w:del w:id="598" w:author="Ayako" w:date="2022-12-29T15:58:00Z"/>
                <w:rFonts w:cs="Times New Roman"/>
                <w:szCs w:val="20"/>
              </w:rPr>
            </w:pPr>
          </w:p>
        </w:tc>
        <w:tc>
          <w:tcPr>
            <w:tcW w:w="872" w:type="dxa"/>
          </w:tcPr>
          <w:p w14:paraId="13BED0A0" w14:textId="4CA186B4" w:rsidR="00B275BF" w:rsidRPr="000B62E2" w:rsidDel="00051EE0" w:rsidRDefault="00B275BF" w:rsidP="00051EE0">
            <w:pPr>
              <w:contextualSpacing/>
              <w:rPr>
                <w:del w:id="599" w:author="Ayako" w:date="2022-12-29T15:58:00Z"/>
                <w:rFonts w:cs="Times New Roman"/>
                <w:szCs w:val="20"/>
              </w:rPr>
            </w:pPr>
          </w:p>
        </w:tc>
        <w:tc>
          <w:tcPr>
            <w:tcW w:w="579" w:type="dxa"/>
          </w:tcPr>
          <w:p w14:paraId="1A56520F" w14:textId="6BB9820D" w:rsidR="00B275BF" w:rsidRPr="000B62E2" w:rsidDel="00051EE0" w:rsidRDefault="00B275BF" w:rsidP="00051EE0">
            <w:pPr>
              <w:contextualSpacing/>
              <w:rPr>
                <w:del w:id="600" w:author="Ayako" w:date="2022-12-29T15:58:00Z"/>
                <w:rFonts w:cs="Times New Roman"/>
                <w:szCs w:val="20"/>
              </w:rPr>
            </w:pPr>
          </w:p>
        </w:tc>
        <w:tc>
          <w:tcPr>
            <w:tcW w:w="653" w:type="dxa"/>
          </w:tcPr>
          <w:p w14:paraId="7C96CB4F" w14:textId="46BF24AF" w:rsidR="00B275BF" w:rsidRPr="000B62E2" w:rsidDel="00051EE0" w:rsidRDefault="00B275BF" w:rsidP="00051EE0">
            <w:pPr>
              <w:contextualSpacing/>
              <w:rPr>
                <w:del w:id="601" w:author="Ayako" w:date="2022-12-29T15:58:00Z"/>
                <w:rFonts w:cs="Times New Roman"/>
                <w:szCs w:val="20"/>
              </w:rPr>
            </w:pPr>
          </w:p>
        </w:tc>
        <w:tc>
          <w:tcPr>
            <w:tcW w:w="236" w:type="dxa"/>
            <w:gridSpan w:val="2"/>
          </w:tcPr>
          <w:p w14:paraId="400288F0" w14:textId="2DEF2012" w:rsidR="00B275BF" w:rsidRPr="000B62E2" w:rsidDel="00051EE0" w:rsidRDefault="00B275BF" w:rsidP="00051EE0">
            <w:pPr>
              <w:contextualSpacing/>
              <w:rPr>
                <w:del w:id="602" w:author="Ayako" w:date="2022-12-29T15:58:00Z"/>
                <w:rFonts w:cs="Times New Roman"/>
                <w:szCs w:val="20"/>
              </w:rPr>
            </w:pPr>
          </w:p>
        </w:tc>
        <w:tc>
          <w:tcPr>
            <w:tcW w:w="889" w:type="dxa"/>
            <w:gridSpan w:val="2"/>
          </w:tcPr>
          <w:p w14:paraId="3C4C471D" w14:textId="49AE2BDA" w:rsidR="00B275BF" w:rsidRPr="000B62E2" w:rsidDel="00051EE0" w:rsidRDefault="00B275BF" w:rsidP="00051EE0">
            <w:pPr>
              <w:contextualSpacing/>
              <w:rPr>
                <w:del w:id="603" w:author="Ayako" w:date="2022-12-29T15:58:00Z"/>
                <w:rFonts w:cs="Times New Roman"/>
                <w:szCs w:val="20"/>
              </w:rPr>
            </w:pPr>
          </w:p>
        </w:tc>
        <w:tc>
          <w:tcPr>
            <w:tcW w:w="632" w:type="dxa"/>
          </w:tcPr>
          <w:p w14:paraId="5550FAE7" w14:textId="39D537D1" w:rsidR="00B275BF" w:rsidRPr="000B62E2" w:rsidDel="00051EE0" w:rsidRDefault="00B275BF" w:rsidP="00051EE0">
            <w:pPr>
              <w:contextualSpacing/>
              <w:rPr>
                <w:del w:id="604" w:author="Ayako" w:date="2022-12-29T15:58:00Z"/>
                <w:rFonts w:cs="Times New Roman"/>
                <w:szCs w:val="20"/>
              </w:rPr>
            </w:pPr>
          </w:p>
        </w:tc>
        <w:tc>
          <w:tcPr>
            <w:tcW w:w="714" w:type="dxa"/>
          </w:tcPr>
          <w:p w14:paraId="1EB641D1" w14:textId="43CB1CCD" w:rsidR="00B275BF" w:rsidRPr="000B62E2" w:rsidDel="00051EE0" w:rsidRDefault="00B275BF" w:rsidP="00051EE0">
            <w:pPr>
              <w:contextualSpacing/>
              <w:rPr>
                <w:del w:id="605" w:author="Ayako" w:date="2022-12-29T15:58:00Z"/>
                <w:rFonts w:cs="Times New Roman"/>
                <w:szCs w:val="20"/>
              </w:rPr>
            </w:pPr>
          </w:p>
        </w:tc>
      </w:tr>
      <w:tr w:rsidR="00B275BF" w:rsidRPr="000B62E2" w:rsidDel="00051EE0" w14:paraId="177BA499" w14:textId="6D1FE533" w:rsidTr="00051EE0">
        <w:trPr>
          <w:trHeight w:val="19"/>
          <w:del w:id="606" w:author="Ayako" w:date="2022-12-29T15:58:00Z"/>
        </w:trPr>
        <w:tc>
          <w:tcPr>
            <w:tcW w:w="1274" w:type="dxa"/>
          </w:tcPr>
          <w:p w14:paraId="2FFED7C9" w14:textId="4C547276" w:rsidR="00B275BF" w:rsidRPr="000B62E2" w:rsidDel="00051EE0" w:rsidRDefault="00B275BF" w:rsidP="00051EE0">
            <w:pPr>
              <w:contextualSpacing/>
              <w:rPr>
                <w:del w:id="607" w:author="Ayako" w:date="2022-12-29T15:58:00Z"/>
                <w:rFonts w:cs="Times New Roman"/>
                <w:szCs w:val="20"/>
              </w:rPr>
            </w:pPr>
            <w:del w:id="608" w:author="Ayako" w:date="2022-12-29T15:58:00Z">
              <w:r w:rsidRPr="000B62E2" w:rsidDel="00051EE0">
                <w:rPr>
                  <w:rFonts w:cs="Times New Roman"/>
                  <w:szCs w:val="20"/>
                </w:rPr>
                <w:delText xml:space="preserve">  35-39</w:delText>
              </w:r>
            </w:del>
          </w:p>
        </w:tc>
        <w:tc>
          <w:tcPr>
            <w:tcW w:w="835" w:type="dxa"/>
          </w:tcPr>
          <w:p w14:paraId="5EA906E5" w14:textId="5EB7ECA3" w:rsidR="00B275BF" w:rsidRPr="000B62E2" w:rsidDel="00051EE0" w:rsidRDefault="00B275BF" w:rsidP="00051EE0">
            <w:pPr>
              <w:contextualSpacing/>
              <w:rPr>
                <w:del w:id="609" w:author="Ayako" w:date="2022-12-29T15:58:00Z"/>
                <w:rFonts w:cs="Times New Roman"/>
                <w:szCs w:val="20"/>
              </w:rPr>
            </w:pPr>
          </w:p>
        </w:tc>
        <w:tc>
          <w:tcPr>
            <w:tcW w:w="580" w:type="dxa"/>
          </w:tcPr>
          <w:p w14:paraId="157A66F8" w14:textId="50FE115D" w:rsidR="00B275BF" w:rsidRPr="000B62E2" w:rsidDel="00051EE0" w:rsidRDefault="00B275BF" w:rsidP="00051EE0">
            <w:pPr>
              <w:contextualSpacing/>
              <w:rPr>
                <w:del w:id="610" w:author="Ayako" w:date="2022-12-29T15:58:00Z"/>
                <w:rFonts w:cs="Times New Roman"/>
                <w:szCs w:val="20"/>
              </w:rPr>
            </w:pPr>
          </w:p>
        </w:tc>
        <w:tc>
          <w:tcPr>
            <w:tcW w:w="712" w:type="dxa"/>
          </w:tcPr>
          <w:p w14:paraId="13CD0187" w14:textId="3DED090F" w:rsidR="00B275BF" w:rsidRPr="000B62E2" w:rsidDel="00051EE0" w:rsidRDefault="00B275BF" w:rsidP="00051EE0">
            <w:pPr>
              <w:contextualSpacing/>
              <w:rPr>
                <w:del w:id="611" w:author="Ayako" w:date="2022-12-29T15:58:00Z"/>
                <w:rFonts w:cs="Times New Roman"/>
                <w:szCs w:val="20"/>
              </w:rPr>
            </w:pPr>
          </w:p>
        </w:tc>
        <w:tc>
          <w:tcPr>
            <w:tcW w:w="278" w:type="dxa"/>
            <w:gridSpan w:val="2"/>
          </w:tcPr>
          <w:p w14:paraId="3AC04BD2" w14:textId="498149FB" w:rsidR="00B275BF" w:rsidRPr="000B62E2" w:rsidDel="00051EE0" w:rsidRDefault="00B275BF" w:rsidP="00051EE0">
            <w:pPr>
              <w:contextualSpacing/>
              <w:rPr>
                <w:del w:id="612" w:author="Ayako" w:date="2022-12-29T15:58:00Z"/>
                <w:rFonts w:cs="Times New Roman"/>
                <w:szCs w:val="20"/>
              </w:rPr>
            </w:pPr>
          </w:p>
        </w:tc>
        <w:tc>
          <w:tcPr>
            <w:tcW w:w="984" w:type="dxa"/>
            <w:gridSpan w:val="2"/>
          </w:tcPr>
          <w:p w14:paraId="7E297E78" w14:textId="1DB01E9C" w:rsidR="00B275BF" w:rsidRPr="000B62E2" w:rsidDel="00051EE0" w:rsidRDefault="00B275BF" w:rsidP="00051EE0">
            <w:pPr>
              <w:contextualSpacing/>
              <w:rPr>
                <w:del w:id="613" w:author="Ayako" w:date="2022-12-29T15:58:00Z"/>
                <w:rFonts w:cs="Times New Roman"/>
                <w:szCs w:val="20"/>
              </w:rPr>
            </w:pPr>
            <w:del w:id="614" w:author="Ayako" w:date="2022-12-29T15:58:00Z">
              <w:r w:rsidRPr="000B62E2" w:rsidDel="00051EE0">
                <w:rPr>
                  <w:rFonts w:cs="Times New Roman"/>
                  <w:szCs w:val="20"/>
                </w:rPr>
                <w:delText>50,955</w:delText>
              </w:r>
            </w:del>
          </w:p>
        </w:tc>
        <w:tc>
          <w:tcPr>
            <w:tcW w:w="577" w:type="dxa"/>
          </w:tcPr>
          <w:p w14:paraId="18E5B0DD" w14:textId="09DE1FE8" w:rsidR="00B275BF" w:rsidRPr="000B62E2" w:rsidDel="00051EE0" w:rsidRDefault="00B275BF" w:rsidP="00051EE0">
            <w:pPr>
              <w:contextualSpacing/>
              <w:rPr>
                <w:del w:id="615" w:author="Ayako" w:date="2022-12-29T15:58:00Z"/>
                <w:rFonts w:cs="Times New Roman"/>
                <w:szCs w:val="20"/>
              </w:rPr>
            </w:pPr>
            <w:del w:id="616" w:author="Ayako" w:date="2022-12-29T15:58:00Z">
              <w:r w:rsidRPr="000B62E2" w:rsidDel="00051EE0">
                <w:rPr>
                  <w:rFonts w:cs="Times New Roman"/>
                  <w:szCs w:val="20"/>
                </w:rPr>
                <w:delText>46</w:delText>
              </w:r>
            </w:del>
          </w:p>
        </w:tc>
        <w:tc>
          <w:tcPr>
            <w:tcW w:w="709" w:type="dxa"/>
          </w:tcPr>
          <w:p w14:paraId="3EBEDE16" w14:textId="62280F7F" w:rsidR="00B275BF" w:rsidRPr="000B62E2" w:rsidDel="00051EE0" w:rsidRDefault="00B275BF" w:rsidP="00051EE0">
            <w:pPr>
              <w:contextualSpacing/>
              <w:rPr>
                <w:del w:id="617" w:author="Ayako" w:date="2022-12-29T15:58:00Z"/>
                <w:rFonts w:cs="Times New Roman"/>
                <w:szCs w:val="20"/>
              </w:rPr>
            </w:pPr>
            <w:del w:id="618" w:author="Ayako" w:date="2022-12-29T15:58:00Z">
              <w:r w:rsidRPr="000B62E2" w:rsidDel="00051EE0">
                <w:rPr>
                  <w:rFonts w:cs="Times New Roman"/>
                  <w:szCs w:val="20"/>
                </w:rPr>
                <w:delText>9</w:delText>
              </w:r>
            </w:del>
          </w:p>
        </w:tc>
        <w:tc>
          <w:tcPr>
            <w:tcW w:w="250" w:type="dxa"/>
            <w:gridSpan w:val="2"/>
          </w:tcPr>
          <w:p w14:paraId="3B5AB6A1" w14:textId="35E756A0" w:rsidR="00B275BF" w:rsidRPr="000B62E2" w:rsidDel="00051EE0" w:rsidRDefault="00B275BF" w:rsidP="00051EE0">
            <w:pPr>
              <w:contextualSpacing/>
              <w:rPr>
                <w:del w:id="619" w:author="Ayako" w:date="2022-12-29T15:58:00Z"/>
                <w:rFonts w:cs="Times New Roman"/>
                <w:szCs w:val="20"/>
              </w:rPr>
            </w:pPr>
          </w:p>
        </w:tc>
        <w:tc>
          <w:tcPr>
            <w:tcW w:w="872" w:type="dxa"/>
          </w:tcPr>
          <w:p w14:paraId="221D00A7" w14:textId="06F309A7" w:rsidR="00B275BF" w:rsidRPr="000B62E2" w:rsidDel="00051EE0" w:rsidRDefault="00B275BF" w:rsidP="00051EE0">
            <w:pPr>
              <w:contextualSpacing/>
              <w:rPr>
                <w:del w:id="620" w:author="Ayako" w:date="2022-12-29T15:58:00Z"/>
                <w:rFonts w:cs="Times New Roman"/>
                <w:szCs w:val="20"/>
              </w:rPr>
            </w:pPr>
          </w:p>
        </w:tc>
        <w:tc>
          <w:tcPr>
            <w:tcW w:w="579" w:type="dxa"/>
          </w:tcPr>
          <w:p w14:paraId="4DAEC90E" w14:textId="34C5F0C2" w:rsidR="00B275BF" w:rsidRPr="000B62E2" w:rsidDel="00051EE0" w:rsidRDefault="00B275BF" w:rsidP="00051EE0">
            <w:pPr>
              <w:contextualSpacing/>
              <w:rPr>
                <w:del w:id="621" w:author="Ayako" w:date="2022-12-29T15:58:00Z"/>
                <w:rFonts w:cs="Times New Roman"/>
                <w:szCs w:val="20"/>
              </w:rPr>
            </w:pPr>
          </w:p>
        </w:tc>
        <w:tc>
          <w:tcPr>
            <w:tcW w:w="653" w:type="dxa"/>
          </w:tcPr>
          <w:p w14:paraId="4563F561" w14:textId="28B218F2" w:rsidR="00B275BF" w:rsidRPr="000B62E2" w:rsidDel="00051EE0" w:rsidRDefault="00B275BF" w:rsidP="00051EE0">
            <w:pPr>
              <w:contextualSpacing/>
              <w:rPr>
                <w:del w:id="622" w:author="Ayako" w:date="2022-12-29T15:58:00Z"/>
                <w:rFonts w:cs="Times New Roman"/>
                <w:szCs w:val="20"/>
              </w:rPr>
            </w:pPr>
          </w:p>
        </w:tc>
        <w:tc>
          <w:tcPr>
            <w:tcW w:w="236" w:type="dxa"/>
            <w:gridSpan w:val="2"/>
          </w:tcPr>
          <w:p w14:paraId="26C9552B" w14:textId="5373C6EB" w:rsidR="00B275BF" w:rsidRPr="000B62E2" w:rsidDel="00051EE0" w:rsidRDefault="00B275BF" w:rsidP="00051EE0">
            <w:pPr>
              <w:contextualSpacing/>
              <w:rPr>
                <w:del w:id="623" w:author="Ayako" w:date="2022-12-29T15:58:00Z"/>
                <w:rFonts w:cs="Times New Roman"/>
                <w:szCs w:val="20"/>
              </w:rPr>
            </w:pPr>
          </w:p>
        </w:tc>
        <w:tc>
          <w:tcPr>
            <w:tcW w:w="889" w:type="dxa"/>
            <w:gridSpan w:val="2"/>
          </w:tcPr>
          <w:p w14:paraId="14D51EAD" w14:textId="1BA2F865" w:rsidR="00B275BF" w:rsidRPr="000B62E2" w:rsidDel="00051EE0" w:rsidRDefault="00B275BF" w:rsidP="00051EE0">
            <w:pPr>
              <w:contextualSpacing/>
              <w:rPr>
                <w:del w:id="624" w:author="Ayako" w:date="2022-12-29T15:58:00Z"/>
                <w:rFonts w:cs="Times New Roman"/>
                <w:szCs w:val="20"/>
              </w:rPr>
            </w:pPr>
          </w:p>
        </w:tc>
        <w:tc>
          <w:tcPr>
            <w:tcW w:w="632" w:type="dxa"/>
          </w:tcPr>
          <w:p w14:paraId="4F069456" w14:textId="561FF80F" w:rsidR="00B275BF" w:rsidRPr="000B62E2" w:rsidDel="00051EE0" w:rsidRDefault="00B275BF" w:rsidP="00051EE0">
            <w:pPr>
              <w:contextualSpacing/>
              <w:rPr>
                <w:del w:id="625" w:author="Ayako" w:date="2022-12-29T15:58:00Z"/>
                <w:rFonts w:cs="Times New Roman"/>
                <w:szCs w:val="20"/>
              </w:rPr>
            </w:pPr>
          </w:p>
        </w:tc>
        <w:tc>
          <w:tcPr>
            <w:tcW w:w="714" w:type="dxa"/>
          </w:tcPr>
          <w:p w14:paraId="4A7577A4" w14:textId="237C2839" w:rsidR="00B275BF" w:rsidRPr="000B62E2" w:rsidDel="00051EE0" w:rsidRDefault="00B275BF" w:rsidP="00051EE0">
            <w:pPr>
              <w:contextualSpacing/>
              <w:rPr>
                <w:del w:id="626" w:author="Ayako" w:date="2022-12-29T15:58:00Z"/>
                <w:rFonts w:cs="Times New Roman"/>
                <w:szCs w:val="20"/>
              </w:rPr>
            </w:pPr>
          </w:p>
        </w:tc>
      </w:tr>
      <w:tr w:rsidR="00B275BF" w:rsidRPr="000B62E2" w:rsidDel="00051EE0" w14:paraId="6264E787" w14:textId="784E6FA9" w:rsidTr="00051EE0">
        <w:trPr>
          <w:trHeight w:val="19"/>
          <w:del w:id="627" w:author="Ayako" w:date="2022-12-29T15:58:00Z"/>
        </w:trPr>
        <w:tc>
          <w:tcPr>
            <w:tcW w:w="1274" w:type="dxa"/>
          </w:tcPr>
          <w:p w14:paraId="7D664923" w14:textId="17081983" w:rsidR="00B275BF" w:rsidRPr="000B62E2" w:rsidDel="00051EE0" w:rsidRDefault="00B275BF" w:rsidP="00051EE0">
            <w:pPr>
              <w:contextualSpacing/>
              <w:rPr>
                <w:del w:id="628" w:author="Ayako" w:date="2022-12-29T15:58:00Z"/>
                <w:rFonts w:cs="Times New Roman"/>
                <w:szCs w:val="20"/>
              </w:rPr>
            </w:pPr>
            <w:del w:id="629" w:author="Ayako" w:date="2022-12-29T15:58:00Z">
              <w:r w:rsidRPr="000B62E2" w:rsidDel="00051EE0">
                <w:rPr>
                  <w:rFonts w:cs="Times New Roman"/>
                  <w:szCs w:val="20"/>
                </w:rPr>
                <w:delText xml:space="preserve">  40-44</w:delText>
              </w:r>
            </w:del>
          </w:p>
        </w:tc>
        <w:tc>
          <w:tcPr>
            <w:tcW w:w="835" w:type="dxa"/>
          </w:tcPr>
          <w:p w14:paraId="5810AF76" w14:textId="2CC7868A" w:rsidR="00B275BF" w:rsidRPr="000B62E2" w:rsidDel="00051EE0" w:rsidRDefault="00B275BF" w:rsidP="00051EE0">
            <w:pPr>
              <w:contextualSpacing/>
              <w:rPr>
                <w:del w:id="630" w:author="Ayako" w:date="2022-12-29T15:58:00Z"/>
                <w:rFonts w:cs="Times New Roman"/>
                <w:szCs w:val="20"/>
              </w:rPr>
            </w:pPr>
          </w:p>
        </w:tc>
        <w:tc>
          <w:tcPr>
            <w:tcW w:w="580" w:type="dxa"/>
          </w:tcPr>
          <w:p w14:paraId="13282380" w14:textId="7D812EB3" w:rsidR="00B275BF" w:rsidRPr="000B62E2" w:rsidDel="00051EE0" w:rsidRDefault="00B275BF" w:rsidP="00051EE0">
            <w:pPr>
              <w:contextualSpacing/>
              <w:rPr>
                <w:del w:id="631" w:author="Ayako" w:date="2022-12-29T15:58:00Z"/>
                <w:rFonts w:cs="Times New Roman"/>
                <w:szCs w:val="20"/>
              </w:rPr>
            </w:pPr>
          </w:p>
        </w:tc>
        <w:tc>
          <w:tcPr>
            <w:tcW w:w="712" w:type="dxa"/>
          </w:tcPr>
          <w:p w14:paraId="05E6B2FB" w14:textId="5FE98FAC" w:rsidR="00B275BF" w:rsidRPr="000B62E2" w:rsidDel="00051EE0" w:rsidRDefault="00B275BF" w:rsidP="00051EE0">
            <w:pPr>
              <w:contextualSpacing/>
              <w:rPr>
                <w:del w:id="632" w:author="Ayako" w:date="2022-12-29T15:58:00Z"/>
                <w:rFonts w:cs="Times New Roman"/>
                <w:szCs w:val="20"/>
              </w:rPr>
            </w:pPr>
          </w:p>
        </w:tc>
        <w:tc>
          <w:tcPr>
            <w:tcW w:w="278" w:type="dxa"/>
            <w:gridSpan w:val="2"/>
          </w:tcPr>
          <w:p w14:paraId="7E6CF39D" w14:textId="1E39A310" w:rsidR="00B275BF" w:rsidRPr="000B62E2" w:rsidDel="00051EE0" w:rsidRDefault="00B275BF" w:rsidP="00051EE0">
            <w:pPr>
              <w:contextualSpacing/>
              <w:rPr>
                <w:del w:id="633" w:author="Ayako" w:date="2022-12-29T15:58:00Z"/>
                <w:rFonts w:cs="Times New Roman"/>
                <w:szCs w:val="20"/>
              </w:rPr>
            </w:pPr>
          </w:p>
        </w:tc>
        <w:tc>
          <w:tcPr>
            <w:tcW w:w="984" w:type="dxa"/>
            <w:gridSpan w:val="2"/>
          </w:tcPr>
          <w:p w14:paraId="34CAC339" w14:textId="127D5D16" w:rsidR="00B275BF" w:rsidRPr="000B62E2" w:rsidDel="00051EE0" w:rsidRDefault="00B275BF" w:rsidP="00051EE0">
            <w:pPr>
              <w:contextualSpacing/>
              <w:rPr>
                <w:del w:id="634" w:author="Ayako" w:date="2022-12-29T15:58:00Z"/>
                <w:rFonts w:cs="Times New Roman"/>
                <w:szCs w:val="20"/>
              </w:rPr>
            </w:pPr>
            <w:del w:id="635" w:author="Ayako" w:date="2022-12-29T15:58:00Z">
              <w:r w:rsidRPr="000B62E2" w:rsidDel="00051EE0">
                <w:rPr>
                  <w:rFonts w:cs="Times New Roman"/>
                  <w:szCs w:val="20"/>
                </w:rPr>
                <w:delText>52,629</w:delText>
              </w:r>
            </w:del>
          </w:p>
        </w:tc>
        <w:tc>
          <w:tcPr>
            <w:tcW w:w="577" w:type="dxa"/>
          </w:tcPr>
          <w:p w14:paraId="61B03ED7" w14:textId="436CA5F3" w:rsidR="00B275BF" w:rsidRPr="000B62E2" w:rsidDel="00051EE0" w:rsidRDefault="00B275BF" w:rsidP="00051EE0">
            <w:pPr>
              <w:contextualSpacing/>
              <w:rPr>
                <w:del w:id="636" w:author="Ayako" w:date="2022-12-29T15:58:00Z"/>
                <w:rFonts w:cs="Times New Roman"/>
                <w:szCs w:val="20"/>
              </w:rPr>
            </w:pPr>
            <w:del w:id="637" w:author="Ayako" w:date="2022-12-29T15:58:00Z">
              <w:r w:rsidRPr="000B62E2" w:rsidDel="00051EE0">
                <w:rPr>
                  <w:rFonts w:cs="Times New Roman"/>
                  <w:szCs w:val="20"/>
                </w:rPr>
                <w:delText>45</w:delText>
              </w:r>
            </w:del>
          </w:p>
        </w:tc>
        <w:tc>
          <w:tcPr>
            <w:tcW w:w="709" w:type="dxa"/>
          </w:tcPr>
          <w:p w14:paraId="4167B5D7" w14:textId="0C4D5BA9" w:rsidR="00B275BF" w:rsidRPr="000B62E2" w:rsidDel="00051EE0" w:rsidRDefault="00B275BF" w:rsidP="00051EE0">
            <w:pPr>
              <w:contextualSpacing/>
              <w:rPr>
                <w:del w:id="638" w:author="Ayako" w:date="2022-12-29T15:58:00Z"/>
                <w:rFonts w:cs="Times New Roman"/>
                <w:szCs w:val="20"/>
              </w:rPr>
            </w:pPr>
            <w:del w:id="639" w:author="Ayako" w:date="2022-12-29T15:58:00Z">
              <w:r w:rsidRPr="000B62E2" w:rsidDel="00051EE0">
                <w:rPr>
                  <w:rFonts w:cs="Times New Roman"/>
                  <w:szCs w:val="20"/>
                </w:rPr>
                <w:delText>9</w:delText>
              </w:r>
            </w:del>
          </w:p>
        </w:tc>
        <w:tc>
          <w:tcPr>
            <w:tcW w:w="250" w:type="dxa"/>
            <w:gridSpan w:val="2"/>
          </w:tcPr>
          <w:p w14:paraId="42B7DCFC" w14:textId="0EC223F6" w:rsidR="00B275BF" w:rsidRPr="000B62E2" w:rsidDel="00051EE0" w:rsidRDefault="00B275BF" w:rsidP="00051EE0">
            <w:pPr>
              <w:contextualSpacing/>
              <w:rPr>
                <w:del w:id="640" w:author="Ayako" w:date="2022-12-29T15:58:00Z"/>
                <w:rFonts w:cs="Times New Roman"/>
                <w:szCs w:val="20"/>
              </w:rPr>
            </w:pPr>
          </w:p>
        </w:tc>
        <w:tc>
          <w:tcPr>
            <w:tcW w:w="872" w:type="dxa"/>
          </w:tcPr>
          <w:p w14:paraId="22A58E42" w14:textId="48EA455F" w:rsidR="00B275BF" w:rsidRPr="000B62E2" w:rsidDel="00051EE0" w:rsidRDefault="00B275BF" w:rsidP="00051EE0">
            <w:pPr>
              <w:contextualSpacing/>
              <w:rPr>
                <w:del w:id="641" w:author="Ayako" w:date="2022-12-29T15:58:00Z"/>
                <w:rFonts w:cs="Times New Roman"/>
                <w:szCs w:val="20"/>
              </w:rPr>
            </w:pPr>
          </w:p>
        </w:tc>
        <w:tc>
          <w:tcPr>
            <w:tcW w:w="579" w:type="dxa"/>
          </w:tcPr>
          <w:p w14:paraId="444F443B" w14:textId="5E741F68" w:rsidR="00B275BF" w:rsidRPr="000B62E2" w:rsidDel="00051EE0" w:rsidRDefault="00B275BF" w:rsidP="00051EE0">
            <w:pPr>
              <w:contextualSpacing/>
              <w:rPr>
                <w:del w:id="642" w:author="Ayako" w:date="2022-12-29T15:58:00Z"/>
                <w:rFonts w:cs="Times New Roman"/>
                <w:szCs w:val="20"/>
              </w:rPr>
            </w:pPr>
          </w:p>
        </w:tc>
        <w:tc>
          <w:tcPr>
            <w:tcW w:w="653" w:type="dxa"/>
          </w:tcPr>
          <w:p w14:paraId="2FF96580" w14:textId="27E5C714" w:rsidR="00B275BF" w:rsidRPr="000B62E2" w:rsidDel="00051EE0" w:rsidRDefault="00B275BF" w:rsidP="00051EE0">
            <w:pPr>
              <w:contextualSpacing/>
              <w:rPr>
                <w:del w:id="643" w:author="Ayako" w:date="2022-12-29T15:58:00Z"/>
                <w:rFonts w:cs="Times New Roman"/>
                <w:szCs w:val="20"/>
              </w:rPr>
            </w:pPr>
          </w:p>
        </w:tc>
        <w:tc>
          <w:tcPr>
            <w:tcW w:w="236" w:type="dxa"/>
            <w:gridSpan w:val="2"/>
          </w:tcPr>
          <w:p w14:paraId="0DB79FB8" w14:textId="35130C21" w:rsidR="00B275BF" w:rsidRPr="000B62E2" w:rsidDel="00051EE0" w:rsidRDefault="00B275BF" w:rsidP="00051EE0">
            <w:pPr>
              <w:contextualSpacing/>
              <w:rPr>
                <w:del w:id="644" w:author="Ayako" w:date="2022-12-29T15:58:00Z"/>
                <w:rFonts w:cs="Times New Roman"/>
                <w:szCs w:val="20"/>
              </w:rPr>
            </w:pPr>
          </w:p>
        </w:tc>
        <w:tc>
          <w:tcPr>
            <w:tcW w:w="889" w:type="dxa"/>
            <w:gridSpan w:val="2"/>
          </w:tcPr>
          <w:p w14:paraId="5876FC81" w14:textId="36C51ADE" w:rsidR="00B275BF" w:rsidRPr="000B62E2" w:rsidDel="00051EE0" w:rsidRDefault="00B275BF" w:rsidP="00051EE0">
            <w:pPr>
              <w:contextualSpacing/>
              <w:rPr>
                <w:del w:id="645" w:author="Ayako" w:date="2022-12-29T15:58:00Z"/>
                <w:rFonts w:cs="Times New Roman"/>
                <w:szCs w:val="20"/>
              </w:rPr>
            </w:pPr>
          </w:p>
        </w:tc>
        <w:tc>
          <w:tcPr>
            <w:tcW w:w="632" w:type="dxa"/>
          </w:tcPr>
          <w:p w14:paraId="67C1D693" w14:textId="42A47810" w:rsidR="00B275BF" w:rsidRPr="000B62E2" w:rsidDel="00051EE0" w:rsidRDefault="00B275BF" w:rsidP="00051EE0">
            <w:pPr>
              <w:contextualSpacing/>
              <w:rPr>
                <w:del w:id="646" w:author="Ayako" w:date="2022-12-29T15:58:00Z"/>
                <w:rFonts w:cs="Times New Roman"/>
                <w:szCs w:val="20"/>
              </w:rPr>
            </w:pPr>
          </w:p>
        </w:tc>
        <w:tc>
          <w:tcPr>
            <w:tcW w:w="714" w:type="dxa"/>
          </w:tcPr>
          <w:p w14:paraId="1251ACF5" w14:textId="3A9EC73E" w:rsidR="00B275BF" w:rsidRPr="000B62E2" w:rsidDel="00051EE0" w:rsidRDefault="00B275BF" w:rsidP="00051EE0">
            <w:pPr>
              <w:contextualSpacing/>
              <w:rPr>
                <w:del w:id="647" w:author="Ayako" w:date="2022-12-29T15:58:00Z"/>
                <w:rFonts w:cs="Times New Roman"/>
                <w:szCs w:val="20"/>
              </w:rPr>
            </w:pPr>
          </w:p>
        </w:tc>
      </w:tr>
      <w:tr w:rsidR="00B275BF" w:rsidRPr="000B62E2" w:rsidDel="00051EE0" w14:paraId="2788D609" w14:textId="60B8624C" w:rsidTr="00051EE0">
        <w:trPr>
          <w:trHeight w:val="19"/>
          <w:del w:id="648" w:author="Ayako" w:date="2022-12-29T15:58:00Z"/>
        </w:trPr>
        <w:tc>
          <w:tcPr>
            <w:tcW w:w="1274" w:type="dxa"/>
          </w:tcPr>
          <w:p w14:paraId="54130C8B" w14:textId="541E4D9B" w:rsidR="00B275BF" w:rsidRPr="000B62E2" w:rsidDel="00051EE0" w:rsidRDefault="00B275BF" w:rsidP="00051EE0">
            <w:pPr>
              <w:contextualSpacing/>
              <w:rPr>
                <w:del w:id="649" w:author="Ayako" w:date="2022-12-29T15:58:00Z"/>
                <w:rFonts w:cs="Times New Roman"/>
                <w:szCs w:val="20"/>
              </w:rPr>
            </w:pPr>
            <w:del w:id="650" w:author="Ayako" w:date="2022-12-29T15:58:00Z">
              <w:r w:rsidRPr="000B62E2" w:rsidDel="00051EE0">
                <w:rPr>
                  <w:rFonts w:cs="Times New Roman"/>
                  <w:szCs w:val="20"/>
                </w:rPr>
                <w:delText xml:space="preserve">  45-49</w:delText>
              </w:r>
            </w:del>
          </w:p>
        </w:tc>
        <w:tc>
          <w:tcPr>
            <w:tcW w:w="835" w:type="dxa"/>
          </w:tcPr>
          <w:p w14:paraId="79D51CEA" w14:textId="2994110C" w:rsidR="00B275BF" w:rsidRPr="000B62E2" w:rsidDel="00051EE0" w:rsidRDefault="00B275BF" w:rsidP="00051EE0">
            <w:pPr>
              <w:contextualSpacing/>
              <w:rPr>
                <w:del w:id="651" w:author="Ayako" w:date="2022-12-29T15:58:00Z"/>
                <w:rFonts w:cs="Times New Roman"/>
                <w:szCs w:val="20"/>
              </w:rPr>
            </w:pPr>
          </w:p>
        </w:tc>
        <w:tc>
          <w:tcPr>
            <w:tcW w:w="580" w:type="dxa"/>
          </w:tcPr>
          <w:p w14:paraId="7FC336D6" w14:textId="305EB5C1" w:rsidR="00B275BF" w:rsidRPr="000B62E2" w:rsidDel="00051EE0" w:rsidRDefault="00B275BF" w:rsidP="00051EE0">
            <w:pPr>
              <w:contextualSpacing/>
              <w:rPr>
                <w:del w:id="652" w:author="Ayako" w:date="2022-12-29T15:58:00Z"/>
                <w:rFonts w:cs="Times New Roman"/>
                <w:szCs w:val="20"/>
              </w:rPr>
            </w:pPr>
          </w:p>
        </w:tc>
        <w:tc>
          <w:tcPr>
            <w:tcW w:w="712" w:type="dxa"/>
          </w:tcPr>
          <w:p w14:paraId="7F1BBD6E" w14:textId="3C6F7006" w:rsidR="00B275BF" w:rsidRPr="000B62E2" w:rsidDel="00051EE0" w:rsidRDefault="00B275BF" w:rsidP="00051EE0">
            <w:pPr>
              <w:contextualSpacing/>
              <w:rPr>
                <w:del w:id="653" w:author="Ayako" w:date="2022-12-29T15:58:00Z"/>
                <w:rFonts w:cs="Times New Roman"/>
                <w:szCs w:val="20"/>
              </w:rPr>
            </w:pPr>
          </w:p>
        </w:tc>
        <w:tc>
          <w:tcPr>
            <w:tcW w:w="278" w:type="dxa"/>
            <w:gridSpan w:val="2"/>
          </w:tcPr>
          <w:p w14:paraId="663F1161" w14:textId="1A2977E4" w:rsidR="00B275BF" w:rsidRPr="000B62E2" w:rsidDel="00051EE0" w:rsidRDefault="00B275BF" w:rsidP="00051EE0">
            <w:pPr>
              <w:contextualSpacing/>
              <w:rPr>
                <w:del w:id="654" w:author="Ayako" w:date="2022-12-29T15:58:00Z"/>
                <w:rFonts w:cs="Times New Roman"/>
                <w:szCs w:val="20"/>
              </w:rPr>
            </w:pPr>
          </w:p>
        </w:tc>
        <w:tc>
          <w:tcPr>
            <w:tcW w:w="984" w:type="dxa"/>
            <w:gridSpan w:val="2"/>
          </w:tcPr>
          <w:p w14:paraId="1C8AB026" w14:textId="5FADA051" w:rsidR="00B275BF" w:rsidRPr="000B62E2" w:rsidDel="00051EE0" w:rsidRDefault="00B275BF" w:rsidP="00051EE0">
            <w:pPr>
              <w:contextualSpacing/>
              <w:rPr>
                <w:del w:id="655" w:author="Ayako" w:date="2022-12-29T15:58:00Z"/>
                <w:rFonts w:cs="Times New Roman"/>
                <w:szCs w:val="20"/>
              </w:rPr>
            </w:pPr>
            <w:del w:id="656" w:author="Ayako" w:date="2022-12-29T15:58:00Z">
              <w:r w:rsidRPr="000B62E2" w:rsidDel="00051EE0">
                <w:rPr>
                  <w:rFonts w:cs="Times New Roman"/>
                  <w:szCs w:val="20"/>
                </w:rPr>
                <w:delText>52,389</w:delText>
              </w:r>
            </w:del>
          </w:p>
        </w:tc>
        <w:tc>
          <w:tcPr>
            <w:tcW w:w="577" w:type="dxa"/>
          </w:tcPr>
          <w:p w14:paraId="0F946997" w14:textId="5B531B86" w:rsidR="00B275BF" w:rsidRPr="000B62E2" w:rsidDel="00051EE0" w:rsidRDefault="00B275BF" w:rsidP="00051EE0">
            <w:pPr>
              <w:contextualSpacing/>
              <w:rPr>
                <w:del w:id="657" w:author="Ayako" w:date="2022-12-29T15:58:00Z"/>
                <w:rFonts w:cs="Times New Roman"/>
                <w:szCs w:val="20"/>
              </w:rPr>
            </w:pPr>
            <w:del w:id="658" w:author="Ayako" w:date="2022-12-29T15:58:00Z">
              <w:r w:rsidRPr="000B62E2" w:rsidDel="00051EE0">
                <w:rPr>
                  <w:rFonts w:cs="Times New Roman"/>
                  <w:szCs w:val="20"/>
                </w:rPr>
                <w:delText>41</w:delText>
              </w:r>
            </w:del>
          </w:p>
        </w:tc>
        <w:tc>
          <w:tcPr>
            <w:tcW w:w="709" w:type="dxa"/>
          </w:tcPr>
          <w:p w14:paraId="4BA379C8" w14:textId="0EFED8F5" w:rsidR="00B275BF" w:rsidRPr="000B62E2" w:rsidDel="00051EE0" w:rsidRDefault="00B275BF" w:rsidP="00051EE0">
            <w:pPr>
              <w:contextualSpacing/>
              <w:rPr>
                <w:del w:id="659" w:author="Ayako" w:date="2022-12-29T15:58:00Z"/>
                <w:rFonts w:cs="Times New Roman"/>
                <w:szCs w:val="20"/>
              </w:rPr>
            </w:pPr>
            <w:del w:id="660" w:author="Ayako" w:date="2022-12-29T15:58:00Z">
              <w:r w:rsidRPr="000B62E2" w:rsidDel="00051EE0">
                <w:rPr>
                  <w:rFonts w:cs="Times New Roman"/>
                  <w:szCs w:val="20"/>
                </w:rPr>
                <w:delText>11</w:delText>
              </w:r>
            </w:del>
          </w:p>
        </w:tc>
        <w:tc>
          <w:tcPr>
            <w:tcW w:w="250" w:type="dxa"/>
            <w:gridSpan w:val="2"/>
          </w:tcPr>
          <w:p w14:paraId="5983C2C6" w14:textId="61D5D5BD" w:rsidR="00B275BF" w:rsidRPr="000B62E2" w:rsidDel="00051EE0" w:rsidRDefault="00B275BF" w:rsidP="00051EE0">
            <w:pPr>
              <w:contextualSpacing/>
              <w:rPr>
                <w:del w:id="661" w:author="Ayako" w:date="2022-12-29T15:58:00Z"/>
                <w:rFonts w:cs="Times New Roman"/>
                <w:szCs w:val="20"/>
              </w:rPr>
            </w:pPr>
          </w:p>
        </w:tc>
        <w:tc>
          <w:tcPr>
            <w:tcW w:w="872" w:type="dxa"/>
          </w:tcPr>
          <w:p w14:paraId="2ED40CF5" w14:textId="6375B057" w:rsidR="00B275BF" w:rsidRPr="000B62E2" w:rsidDel="00051EE0" w:rsidRDefault="00B275BF" w:rsidP="00051EE0">
            <w:pPr>
              <w:contextualSpacing/>
              <w:rPr>
                <w:del w:id="662" w:author="Ayako" w:date="2022-12-29T15:58:00Z"/>
                <w:rFonts w:cs="Times New Roman"/>
                <w:szCs w:val="20"/>
              </w:rPr>
            </w:pPr>
          </w:p>
        </w:tc>
        <w:tc>
          <w:tcPr>
            <w:tcW w:w="579" w:type="dxa"/>
          </w:tcPr>
          <w:p w14:paraId="1801E37B" w14:textId="34FADD09" w:rsidR="00B275BF" w:rsidRPr="000B62E2" w:rsidDel="00051EE0" w:rsidRDefault="00B275BF" w:rsidP="00051EE0">
            <w:pPr>
              <w:contextualSpacing/>
              <w:rPr>
                <w:del w:id="663" w:author="Ayako" w:date="2022-12-29T15:58:00Z"/>
                <w:rFonts w:cs="Times New Roman"/>
                <w:szCs w:val="20"/>
              </w:rPr>
            </w:pPr>
          </w:p>
        </w:tc>
        <w:tc>
          <w:tcPr>
            <w:tcW w:w="653" w:type="dxa"/>
          </w:tcPr>
          <w:p w14:paraId="1B809C4F" w14:textId="16FE7D89" w:rsidR="00B275BF" w:rsidRPr="000B62E2" w:rsidDel="00051EE0" w:rsidRDefault="00B275BF" w:rsidP="00051EE0">
            <w:pPr>
              <w:contextualSpacing/>
              <w:rPr>
                <w:del w:id="664" w:author="Ayako" w:date="2022-12-29T15:58:00Z"/>
                <w:rFonts w:cs="Times New Roman"/>
                <w:szCs w:val="20"/>
              </w:rPr>
            </w:pPr>
          </w:p>
        </w:tc>
        <w:tc>
          <w:tcPr>
            <w:tcW w:w="236" w:type="dxa"/>
            <w:gridSpan w:val="2"/>
          </w:tcPr>
          <w:p w14:paraId="2FF94623" w14:textId="3C22AD63" w:rsidR="00B275BF" w:rsidRPr="000B62E2" w:rsidDel="00051EE0" w:rsidRDefault="00B275BF" w:rsidP="00051EE0">
            <w:pPr>
              <w:contextualSpacing/>
              <w:rPr>
                <w:del w:id="665" w:author="Ayako" w:date="2022-12-29T15:58:00Z"/>
                <w:rFonts w:cs="Times New Roman"/>
                <w:szCs w:val="20"/>
              </w:rPr>
            </w:pPr>
          </w:p>
        </w:tc>
        <w:tc>
          <w:tcPr>
            <w:tcW w:w="889" w:type="dxa"/>
            <w:gridSpan w:val="2"/>
          </w:tcPr>
          <w:p w14:paraId="0904727A" w14:textId="196286C9" w:rsidR="00B275BF" w:rsidRPr="000B62E2" w:rsidDel="00051EE0" w:rsidRDefault="00B275BF" w:rsidP="00051EE0">
            <w:pPr>
              <w:contextualSpacing/>
              <w:rPr>
                <w:del w:id="666" w:author="Ayako" w:date="2022-12-29T15:58:00Z"/>
                <w:rFonts w:cs="Times New Roman"/>
                <w:szCs w:val="20"/>
              </w:rPr>
            </w:pPr>
          </w:p>
        </w:tc>
        <w:tc>
          <w:tcPr>
            <w:tcW w:w="632" w:type="dxa"/>
          </w:tcPr>
          <w:p w14:paraId="0AA869EC" w14:textId="73D97BFF" w:rsidR="00B275BF" w:rsidRPr="000B62E2" w:rsidDel="00051EE0" w:rsidRDefault="00B275BF" w:rsidP="00051EE0">
            <w:pPr>
              <w:contextualSpacing/>
              <w:rPr>
                <w:del w:id="667" w:author="Ayako" w:date="2022-12-29T15:58:00Z"/>
                <w:rFonts w:cs="Times New Roman"/>
                <w:szCs w:val="20"/>
              </w:rPr>
            </w:pPr>
          </w:p>
        </w:tc>
        <w:tc>
          <w:tcPr>
            <w:tcW w:w="714" w:type="dxa"/>
          </w:tcPr>
          <w:p w14:paraId="79F42DAA" w14:textId="7976E191" w:rsidR="00B275BF" w:rsidRPr="000B62E2" w:rsidDel="00051EE0" w:rsidRDefault="00B275BF" w:rsidP="00051EE0">
            <w:pPr>
              <w:contextualSpacing/>
              <w:rPr>
                <w:del w:id="668" w:author="Ayako" w:date="2022-12-29T15:58:00Z"/>
                <w:rFonts w:cs="Times New Roman"/>
                <w:szCs w:val="20"/>
              </w:rPr>
            </w:pPr>
          </w:p>
        </w:tc>
      </w:tr>
      <w:tr w:rsidR="00B275BF" w:rsidRPr="000B62E2" w:rsidDel="00051EE0" w14:paraId="5BA0392A" w14:textId="70FCD8CB" w:rsidTr="00051EE0">
        <w:trPr>
          <w:trHeight w:val="19"/>
          <w:del w:id="669" w:author="Ayako" w:date="2022-12-29T15:58:00Z"/>
        </w:trPr>
        <w:tc>
          <w:tcPr>
            <w:tcW w:w="1274" w:type="dxa"/>
          </w:tcPr>
          <w:p w14:paraId="4787D3BD" w14:textId="3DD688E5" w:rsidR="00B275BF" w:rsidRPr="000B62E2" w:rsidDel="00051EE0" w:rsidRDefault="00B275BF" w:rsidP="00051EE0">
            <w:pPr>
              <w:contextualSpacing/>
              <w:rPr>
                <w:del w:id="670" w:author="Ayako" w:date="2022-12-29T15:58:00Z"/>
                <w:rFonts w:cs="Times New Roman"/>
                <w:szCs w:val="20"/>
              </w:rPr>
            </w:pPr>
            <w:del w:id="671" w:author="Ayako" w:date="2022-12-29T15:58:00Z">
              <w:r w:rsidRPr="000B62E2" w:rsidDel="00051EE0">
                <w:rPr>
                  <w:rFonts w:cs="Times New Roman"/>
                  <w:szCs w:val="20"/>
                </w:rPr>
                <w:delText xml:space="preserve">  50-54</w:delText>
              </w:r>
            </w:del>
          </w:p>
        </w:tc>
        <w:tc>
          <w:tcPr>
            <w:tcW w:w="835" w:type="dxa"/>
          </w:tcPr>
          <w:p w14:paraId="40D2C38A" w14:textId="6A4E8A7D" w:rsidR="00B275BF" w:rsidRPr="000B62E2" w:rsidDel="00051EE0" w:rsidRDefault="00B275BF" w:rsidP="00051EE0">
            <w:pPr>
              <w:contextualSpacing/>
              <w:rPr>
                <w:del w:id="672" w:author="Ayako" w:date="2022-12-29T15:58:00Z"/>
                <w:rFonts w:cs="Times New Roman"/>
                <w:szCs w:val="20"/>
              </w:rPr>
            </w:pPr>
          </w:p>
        </w:tc>
        <w:tc>
          <w:tcPr>
            <w:tcW w:w="580" w:type="dxa"/>
          </w:tcPr>
          <w:p w14:paraId="70A462B7" w14:textId="6223BA52" w:rsidR="00B275BF" w:rsidRPr="000B62E2" w:rsidDel="00051EE0" w:rsidRDefault="00B275BF" w:rsidP="00051EE0">
            <w:pPr>
              <w:contextualSpacing/>
              <w:rPr>
                <w:del w:id="673" w:author="Ayako" w:date="2022-12-29T15:58:00Z"/>
                <w:rFonts w:cs="Times New Roman"/>
                <w:szCs w:val="20"/>
              </w:rPr>
            </w:pPr>
          </w:p>
        </w:tc>
        <w:tc>
          <w:tcPr>
            <w:tcW w:w="712" w:type="dxa"/>
          </w:tcPr>
          <w:p w14:paraId="6D6C01A9" w14:textId="0FAFBE9F" w:rsidR="00B275BF" w:rsidRPr="000B62E2" w:rsidDel="00051EE0" w:rsidRDefault="00B275BF" w:rsidP="00051EE0">
            <w:pPr>
              <w:contextualSpacing/>
              <w:rPr>
                <w:del w:id="674" w:author="Ayako" w:date="2022-12-29T15:58:00Z"/>
                <w:rFonts w:cs="Times New Roman"/>
                <w:szCs w:val="20"/>
              </w:rPr>
            </w:pPr>
          </w:p>
        </w:tc>
        <w:tc>
          <w:tcPr>
            <w:tcW w:w="278" w:type="dxa"/>
            <w:gridSpan w:val="2"/>
          </w:tcPr>
          <w:p w14:paraId="6388A1E9" w14:textId="6430A3A4" w:rsidR="00B275BF" w:rsidRPr="000B62E2" w:rsidDel="00051EE0" w:rsidRDefault="00B275BF" w:rsidP="00051EE0">
            <w:pPr>
              <w:contextualSpacing/>
              <w:rPr>
                <w:del w:id="675" w:author="Ayako" w:date="2022-12-29T15:58:00Z"/>
                <w:rFonts w:cs="Times New Roman"/>
                <w:szCs w:val="20"/>
              </w:rPr>
            </w:pPr>
          </w:p>
        </w:tc>
        <w:tc>
          <w:tcPr>
            <w:tcW w:w="984" w:type="dxa"/>
            <w:gridSpan w:val="2"/>
          </w:tcPr>
          <w:p w14:paraId="0BB848AE" w14:textId="35FA2814" w:rsidR="00B275BF" w:rsidRPr="000B62E2" w:rsidDel="00051EE0" w:rsidRDefault="00B275BF" w:rsidP="00051EE0">
            <w:pPr>
              <w:contextualSpacing/>
              <w:rPr>
                <w:del w:id="676" w:author="Ayako" w:date="2022-12-29T15:58:00Z"/>
                <w:rFonts w:cs="Times New Roman"/>
                <w:szCs w:val="20"/>
              </w:rPr>
            </w:pPr>
            <w:del w:id="677" w:author="Ayako" w:date="2022-12-29T15:58:00Z">
              <w:r w:rsidRPr="000B62E2" w:rsidDel="00051EE0">
                <w:rPr>
                  <w:rFonts w:cs="Times New Roman"/>
                  <w:szCs w:val="20"/>
                </w:rPr>
                <w:delText>51,639</w:delText>
              </w:r>
            </w:del>
          </w:p>
        </w:tc>
        <w:tc>
          <w:tcPr>
            <w:tcW w:w="577" w:type="dxa"/>
          </w:tcPr>
          <w:p w14:paraId="37C8F74E" w14:textId="30C6B3D4" w:rsidR="00B275BF" w:rsidRPr="000B62E2" w:rsidDel="00051EE0" w:rsidRDefault="00B275BF" w:rsidP="00051EE0">
            <w:pPr>
              <w:contextualSpacing/>
              <w:rPr>
                <w:del w:id="678" w:author="Ayako" w:date="2022-12-29T15:58:00Z"/>
                <w:rFonts w:cs="Times New Roman"/>
                <w:szCs w:val="20"/>
              </w:rPr>
            </w:pPr>
            <w:del w:id="679" w:author="Ayako" w:date="2022-12-29T15:58:00Z">
              <w:r w:rsidRPr="000B62E2" w:rsidDel="00051EE0">
                <w:rPr>
                  <w:rFonts w:cs="Times New Roman"/>
                  <w:szCs w:val="20"/>
                </w:rPr>
                <w:delText>39</w:delText>
              </w:r>
            </w:del>
          </w:p>
        </w:tc>
        <w:tc>
          <w:tcPr>
            <w:tcW w:w="709" w:type="dxa"/>
          </w:tcPr>
          <w:p w14:paraId="33C438BD" w14:textId="253FD163" w:rsidR="00B275BF" w:rsidRPr="000B62E2" w:rsidDel="00051EE0" w:rsidRDefault="00B275BF" w:rsidP="00051EE0">
            <w:pPr>
              <w:contextualSpacing/>
              <w:rPr>
                <w:del w:id="680" w:author="Ayako" w:date="2022-12-29T15:58:00Z"/>
                <w:rFonts w:cs="Times New Roman"/>
                <w:szCs w:val="20"/>
              </w:rPr>
            </w:pPr>
            <w:del w:id="681" w:author="Ayako" w:date="2022-12-29T15:58:00Z">
              <w:r w:rsidRPr="000B62E2" w:rsidDel="00051EE0">
                <w:rPr>
                  <w:rFonts w:cs="Times New Roman"/>
                  <w:szCs w:val="20"/>
                </w:rPr>
                <w:delText>13</w:delText>
              </w:r>
            </w:del>
          </w:p>
        </w:tc>
        <w:tc>
          <w:tcPr>
            <w:tcW w:w="250" w:type="dxa"/>
            <w:gridSpan w:val="2"/>
          </w:tcPr>
          <w:p w14:paraId="09C1767E" w14:textId="1C508E6C" w:rsidR="00B275BF" w:rsidRPr="000B62E2" w:rsidDel="00051EE0" w:rsidRDefault="00B275BF" w:rsidP="00051EE0">
            <w:pPr>
              <w:contextualSpacing/>
              <w:rPr>
                <w:del w:id="682" w:author="Ayako" w:date="2022-12-29T15:58:00Z"/>
                <w:rFonts w:cs="Times New Roman"/>
                <w:szCs w:val="20"/>
              </w:rPr>
            </w:pPr>
          </w:p>
        </w:tc>
        <w:tc>
          <w:tcPr>
            <w:tcW w:w="872" w:type="dxa"/>
          </w:tcPr>
          <w:p w14:paraId="5DEB6C5B" w14:textId="59747556" w:rsidR="00B275BF" w:rsidRPr="000B62E2" w:rsidDel="00051EE0" w:rsidRDefault="00B275BF" w:rsidP="00051EE0">
            <w:pPr>
              <w:contextualSpacing/>
              <w:rPr>
                <w:del w:id="683" w:author="Ayako" w:date="2022-12-29T15:58:00Z"/>
                <w:rFonts w:cs="Times New Roman"/>
                <w:szCs w:val="20"/>
              </w:rPr>
            </w:pPr>
          </w:p>
        </w:tc>
        <w:tc>
          <w:tcPr>
            <w:tcW w:w="579" w:type="dxa"/>
          </w:tcPr>
          <w:p w14:paraId="2BA8BBD2" w14:textId="63C6559B" w:rsidR="00B275BF" w:rsidRPr="000B62E2" w:rsidDel="00051EE0" w:rsidRDefault="00B275BF" w:rsidP="00051EE0">
            <w:pPr>
              <w:contextualSpacing/>
              <w:rPr>
                <w:del w:id="684" w:author="Ayako" w:date="2022-12-29T15:58:00Z"/>
                <w:rFonts w:cs="Times New Roman"/>
                <w:szCs w:val="20"/>
              </w:rPr>
            </w:pPr>
          </w:p>
        </w:tc>
        <w:tc>
          <w:tcPr>
            <w:tcW w:w="653" w:type="dxa"/>
          </w:tcPr>
          <w:p w14:paraId="033A3C30" w14:textId="4ACF14B1" w:rsidR="00B275BF" w:rsidRPr="000B62E2" w:rsidDel="00051EE0" w:rsidRDefault="00B275BF" w:rsidP="00051EE0">
            <w:pPr>
              <w:contextualSpacing/>
              <w:rPr>
                <w:del w:id="685" w:author="Ayako" w:date="2022-12-29T15:58:00Z"/>
                <w:rFonts w:cs="Times New Roman"/>
                <w:szCs w:val="20"/>
              </w:rPr>
            </w:pPr>
          </w:p>
        </w:tc>
        <w:tc>
          <w:tcPr>
            <w:tcW w:w="236" w:type="dxa"/>
            <w:gridSpan w:val="2"/>
          </w:tcPr>
          <w:p w14:paraId="6C23A931" w14:textId="0559AE09" w:rsidR="00B275BF" w:rsidRPr="000B62E2" w:rsidDel="00051EE0" w:rsidRDefault="00B275BF" w:rsidP="00051EE0">
            <w:pPr>
              <w:contextualSpacing/>
              <w:rPr>
                <w:del w:id="686" w:author="Ayako" w:date="2022-12-29T15:58:00Z"/>
                <w:rFonts w:cs="Times New Roman"/>
                <w:szCs w:val="20"/>
              </w:rPr>
            </w:pPr>
          </w:p>
        </w:tc>
        <w:tc>
          <w:tcPr>
            <w:tcW w:w="889" w:type="dxa"/>
            <w:gridSpan w:val="2"/>
          </w:tcPr>
          <w:p w14:paraId="2F1EC001" w14:textId="5C7639AD" w:rsidR="00B275BF" w:rsidRPr="000B62E2" w:rsidDel="00051EE0" w:rsidRDefault="00B275BF" w:rsidP="00051EE0">
            <w:pPr>
              <w:contextualSpacing/>
              <w:rPr>
                <w:del w:id="687" w:author="Ayako" w:date="2022-12-29T15:58:00Z"/>
                <w:rFonts w:cs="Times New Roman"/>
                <w:szCs w:val="20"/>
              </w:rPr>
            </w:pPr>
          </w:p>
        </w:tc>
        <w:tc>
          <w:tcPr>
            <w:tcW w:w="632" w:type="dxa"/>
          </w:tcPr>
          <w:p w14:paraId="49B8B2DD" w14:textId="3E8F9AB5" w:rsidR="00B275BF" w:rsidRPr="000B62E2" w:rsidDel="00051EE0" w:rsidRDefault="00B275BF" w:rsidP="00051EE0">
            <w:pPr>
              <w:contextualSpacing/>
              <w:rPr>
                <w:del w:id="688" w:author="Ayako" w:date="2022-12-29T15:58:00Z"/>
                <w:rFonts w:cs="Times New Roman"/>
                <w:szCs w:val="20"/>
              </w:rPr>
            </w:pPr>
          </w:p>
        </w:tc>
        <w:tc>
          <w:tcPr>
            <w:tcW w:w="714" w:type="dxa"/>
          </w:tcPr>
          <w:p w14:paraId="4DB2B395" w14:textId="262EEB12" w:rsidR="00B275BF" w:rsidRPr="000B62E2" w:rsidDel="00051EE0" w:rsidRDefault="00B275BF" w:rsidP="00051EE0">
            <w:pPr>
              <w:contextualSpacing/>
              <w:rPr>
                <w:del w:id="689" w:author="Ayako" w:date="2022-12-29T15:58:00Z"/>
                <w:rFonts w:cs="Times New Roman"/>
                <w:szCs w:val="20"/>
              </w:rPr>
            </w:pPr>
          </w:p>
        </w:tc>
      </w:tr>
      <w:tr w:rsidR="00B275BF" w:rsidRPr="000B62E2" w:rsidDel="00051EE0" w14:paraId="7E82AFEC" w14:textId="408791EC" w:rsidTr="00051EE0">
        <w:trPr>
          <w:trHeight w:val="19"/>
          <w:del w:id="690" w:author="Ayako" w:date="2022-12-29T15:58:00Z"/>
        </w:trPr>
        <w:tc>
          <w:tcPr>
            <w:tcW w:w="1274" w:type="dxa"/>
          </w:tcPr>
          <w:p w14:paraId="2CBDD886" w14:textId="7458644C" w:rsidR="00B275BF" w:rsidRPr="000B62E2" w:rsidDel="00051EE0" w:rsidRDefault="00B275BF" w:rsidP="00051EE0">
            <w:pPr>
              <w:contextualSpacing/>
              <w:rPr>
                <w:del w:id="691" w:author="Ayako" w:date="2022-12-29T15:58:00Z"/>
                <w:rFonts w:cs="Times New Roman"/>
                <w:szCs w:val="20"/>
              </w:rPr>
            </w:pPr>
            <w:del w:id="692" w:author="Ayako" w:date="2022-12-29T15:58:00Z">
              <w:r w:rsidRPr="000B62E2" w:rsidDel="00051EE0">
                <w:rPr>
                  <w:rFonts w:cs="Times New Roman"/>
                  <w:szCs w:val="20"/>
                </w:rPr>
                <w:delText xml:space="preserve">  55-59</w:delText>
              </w:r>
            </w:del>
          </w:p>
        </w:tc>
        <w:tc>
          <w:tcPr>
            <w:tcW w:w="835" w:type="dxa"/>
          </w:tcPr>
          <w:p w14:paraId="0A286579" w14:textId="7E0CA9F2" w:rsidR="00B275BF" w:rsidRPr="000B62E2" w:rsidDel="00051EE0" w:rsidRDefault="00B275BF" w:rsidP="00051EE0">
            <w:pPr>
              <w:contextualSpacing/>
              <w:rPr>
                <w:del w:id="693" w:author="Ayako" w:date="2022-12-29T15:58:00Z"/>
                <w:rFonts w:cs="Times New Roman"/>
                <w:szCs w:val="20"/>
              </w:rPr>
            </w:pPr>
          </w:p>
        </w:tc>
        <w:tc>
          <w:tcPr>
            <w:tcW w:w="580" w:type="dxa"/>
          </w:tcPr>
          <w:p w14:paraId="4AC98FCC" w14:textId="46E0B04F" w:rsidR="00B275BF" w:rsidRPr="000B62E2" w:rsidDel="00051EE0" w:rsidRDefault="00B275BF" w:rsidP="00051EE0">
            <w:pPr>
              <w:contextualSpacing/>
              <w:rPr>
                <w:del w:id="694" w:author="Ayako" w:date="2022-12-29T15:58:00Z"/>
                <w:rFonts w:cs="Times New Roman"/>
                <w:szCs w:val="20"/>
              </w:rPr>
            </w:pPr>
          </w:p>
        </w:tc>
        <w:tc>
          <w:tcPr>
            <w:tcW w:w="712" w:type="dxa"/>
          </w:tcPr>
          <w:p w14:paraId="319E71D5" w14:textId="34D8A93B" w:rsidR="00B275BF" w:rsidRPr="000B62E2" w:rsidDel="00051EE0" w:rsidRDefault="00B275BF" w:rsidP="00051EE0">
            <w:pPr>
              <w:contextualSpacing/>
              <w:rPr>
                <w:del w:id="695" w:author="Ayako" w:date="2022-12-29T15:58:00Z"/>
                <w:rFonts w:cs="Times New Roman"/>
                <w:szCs w:val="20"/>
              </w:rPr>
            </w:pPr>
          </w:p>
        </w:tc>
        <w:tc>
          <w:tcPr>
            <w:tcW w:w="278" w:type="dxa"/>
            <w:gridSpan w:val="2"/>
          </w:tcPr>
          <w:p w14:paraId="2681C15C" w14:textId="76E110CD" w:rsidR="00B275BF" w:rsidRPr="000B62E2" w:rsidDel="00051EE0" w:rsidRDefault="00B275BF" w:rsidP="00051EE0">
            <w:pPr>
              <w:contextualSpacing/>
              <w:rPr>
                <w:del w:id="696" w:author="Ayako" w:date="2022-12-29T15:58:00Z"/>
                <w:rFonts w:cs="Times New Roman"/>
                <w:szCs w:val="20"/>
              </w:rPr>
            </w:pPr>
          </w:p>
        </w:tc>
        <w:tc>
          <w:tcPr>
            <w:tcW w:w="984" w:type="dxa"/>
            <w:gridSpan w:val="2"/>
          </w:tcPr>
          <w:p w14:paraId="5AE3BD1D" w14:textId="642685E4" w:rsidR="00B275BF" w:rsidRPr="000B62E2" w:rsidDel="00051EE0" w:rsidRDefault="00B275BF" w:rsidP="00051EE0">
            <w:pPr>
              <w:contextualSpacing/>
              <w:rPr>
                <w:del w:id="697" w:author="Ayako" w:date="2022-12-29T15:58:00Z"/>
                <w:rFonts w:cs="Times New Roman"/>
                <w:szCs w:val="20"/>
              </w:rPr>
            </w:pPr>
            <w:del w:id="698" w:author="Ayako" w:date="2022-12-29T15:58:00Z">
              <w:r w:rsidRPr="000B62E2" w:rsidDel="00051EE0">
                <w:rPr>
                  <w:rFonts w:cs="Times New Roman"/>
                  <w:szCs w:val="20"/>
                </w:rPr>
                <w:delText>49,429</w:delText>
              </w:r>
            </w:del>
          </w:p>
        </w:tc>
        <w:tc>
          <w:tcPr>
            <w:tcW w:w="577" w:type="dxa"/>
          </w:tcPr>
          <w:p w14:paraId="6DDAE171" w14:textId="4436A7CD" w:rsidR="00B275BF" w:rsidRPr="000B62E2" w:rsidDel="00051EE0" w:rsidRDefault="00B275BF" w:rsidP="00051EE0">
            <w:pPr>
              <w:contextualSpacing/>
              <w:rPr>
                <w:del w:id="699" w:author="Ayako" w:date="2022-12-29T15:58:00Z"/>
                <w:rFonts w:cs="Times New Roman"/>
                <w:szCs w:val="20"/>
              </w:rPr>
            </w:pPr>
            <w:del w:id="700" w:author="Ayako" w:date="2022-12-29T15:58:00Z">
              <w:r w:rsidRPr="000B62E2" w:rsidDel="00051EE0">
                <w:rPr>
                  <w:rFonts w:cs="Times New Roman"/>
                  <w:szCs w:val="20"/>
                </w:rPr>
                <w:delText>37</w:delText>
              </w:r>
            </w:del>
          </w:p>
        </w:tc>
        <w:tc>
          <w:tcPr>
            <w:tcW w:w="709" w:type="dxa"/>
          </w:tcPr>
          <w:p w14:paraId="01079913" w14:textId="71FB212C" w:rsidR="00B275BF" w:rsidRPr="000B62E2" w:rsidDel="00051EE0" w:rsidRDefault="00B275BF" w:rsidP="00051EE0">
            <w:pPr>
              <w:contextualSpacing/>
              <w:rPr>
                <w:del w:id="701" w:author="Ayako" w:date="2022-12-29T15:58:00Z"/>
                <w:rFonts w:cs="Times New Roman"/>
                <w:szCs w:val="20"/>
              </w:rPr>
            </w:pPr>
            <w:del w:id="702" w:author="Ayako" w:date="2022-12-29T15:58:00Z">
              <w:r w:rsidRPr="000B62E2" w:rsidDel="00051EE0">
                <w:rPr>
                  <w:rFonts w:cs="Times New Roman"/>
                  <w:szCs w:val="20"/>
                </w:rPr>
                <w:delText>14</w:delText>
              </w:r>
            </w:del>
          </w:p>
        </w:tc>
        <w:tc>
          <w:tcPr>
            <w:tcW w:w="250" w:type="dxa"/>
            <w:gridSpan w:val="2"/>
          </w:tcPr>
          <w:p w14:paraId="1B882C78" w14:textId="4A348EBE" w:rsidR="00B275BF" w:rsidRPr="000B62E2" w:rsidDel="00051EE0" w:rsidRDefault="00B275BF" w:rsidP="00051EE0">
            <w:pPr>
              <w:contextualSpacing/>
              <w:rPr>
                <w:del w:id="703" w:author="Ayako" w:date="2022-12-29T15:58:00Z"/>
                <w:rFonts w:cs="Times New Roman"/>
                <w:szCs w:val="20"/>
              </w:rPr>
            </w:pPr>
          </w:p>
        </w:tc>
        <w:tc>
          <w:tcPr>
            <w:tcW w:w="872" w:type="dxa"/>
          </w:tcPr>
          <w:p w14:paraId="521EC4C5" w14:textId="5D54EF4E" w:rsidR="00B275BF" w:rsidRPr="000B62E2" w:rsidDel="00051EE0" w:rsidRDefault="00B275BF" w:rsidP="00051EE0">
            <w:pPr>
              <w:contextualSpacing/>
              <w:rPr>
                <w:del w:id="704" w:author="Ayako" w:date="2022-12-29T15:58:00Z"/>
                <w:rFonts w:cs="Times New Roman"/>
                <w:szCs w:val="20"/>
              </w:rPr>
            </w:pPr>
          </w:p>
        </w:tc>
        <w:tc>
          <w:tcPr>
            <w:tcW w:w="579" w:type="dxa"/>
          </w:tcPr>
          <w:p w14:paraId="016FA25C" w14:textId="1E6D6CD6" w:rsidR="00B275BF" w:rsidRPr="000B62E2" w:rsidDel="00051EE0" w:rsidRDefault="00B275BF" w:rsidP="00051EE0">
            <w:pPr>
              <w:contextualSpacing/>
              <w:rPr>
                <w:del w:id="705" w:author="Ayako" w:date="2022-12-29T15:58:00Z"/>
                <w:rFonts w:cs="Times New Roman"/>
                <w:szCs w:val="20"/>
              </w:rPr>
            </w:pPr>
          </w:p>
        </w:tc>
        <w:tc>
          <w:tcPr>
            <w:tcW w:w="653" w:type="dxa"/>
          </w:tcPr>
          <w:p w14:paraId="32B444B1" w14:textId="66F51DFD" w:rsidR="00B275BF" w:rsidRPr="000B62E2" w:rsidDel="00051EE0" w:rsidRDefault="00B275BF" w:rsidP="00051EE0">
            <w:pPr>
              <w:contextualSpacing/>
              <w:rPr>
                <w:del w:id="706" w:author="Ayako" w:date="2022-12-29T15:58:00Z"/>
                <w:rFonts w:cs="Times New Roman"/>
                <w:szCs w:val="20"/>
              </w:rPr>
            </w:pPr>
          </w:p>
        </w:tc>
        <w:tc>
          <w:tcPr>
            <w:tcW w:w="236" w:type="dxa"/>
            <w:gridSpan w:val="2"/>
          </w:tcPr>
          <w:p w14:paraId="48BC06A7" w14:textId="648C615A" w:rsidR="00B275BF" w:rsidRPr="000B62E2" w:rsidDel="00051EE0" w:rsidRDefault="00B275BF" w:rsidP="00051EE0">
            <w:pPr>
              <w:contextualSpacing/>
              <w:rPr>
                <w:del w:id="707" w:author="Ayako" w:date="2022-12-29T15:58:00Z"/>
                <w:rFonts w:cs="Times New Roman"/>
                <w:szCs w:val="20"/>
              </w:rPr>
            </w:pPr>
          </w:p>
        </w:tc>
        <w:tc>
          <w:tcPr>
            <w:tcW w:w="889" w:type="dxa"/>
            <w:gridSpan w:val="2"/>
          </w:tcPr>
          <w:p w14:paraId="70581D87" w14:textId="787FAFDB" w:rsidR="00B275BF" w:rsidRPr="000B62E2" w:rsidDel="00051EE0" w:rsidRDefault="00B275BF" w:rsidP="00051EE0">
            <w:pPr>
              <w:contextualSpacing/>
              <w:rPr>
                <w:del w:id="708" w:author="Ayako" w:date="2022-12-29T15:58:00Z"/>
                <w:rFonts w:cs="Times New Roman"/>
                <w:szCs w:val="20"/>
              </w:rPr>
            </w:pPr>
          </w:p>
        </w:tc>
        <w:tc>
          <w:tcPr>
            <w:tcW w:w="632" w:type="dxa"/>
          </w:tcPr>
          <w:p w14:paraId="7F71B8ED" w14:textId="558A4F8E" w:rsidR="00B275BF" w:rsidRPr="000B62E2" w:rsidDel="00051EE0" w:rsidRDefault="00B275BF" w:rsidP="00051EE0">
            <w:pPr>
              <w:contextualSpacing/>
              <w:rPr>
                <w:del w:id="709" w:author="Ayako" w:date="2022-12-29T15:58:00Z"/>
                <w:rFonts w:cs="Times New Roman"/>
                <w:szCs w:val="20"/>
              </w:rPr>
            </w:pPr>
          </w:p>
        </w:tc>
        <w:tc>
          <w:tcPr>
            <w:tcW w:w="714" w:type="dxa"/>
          </w:tcPr>
          <w:p w14:paraId="48D06A16" w14:textId="361AE31D" w:rsidR="00B275BF" w:rsidRPr="000B62E2" w:rsidDel="00051EE0" w:rsidRDefault="00B275BF" w:rsidP="00051EE0">
            <w:pPr>
              <w:contextualSpacing/>
              <w:rPr>
                <w:del w:id="710" w:author="Ayako" w:date="2022-12-29T15:58:00Z"/>
                <w:rFonts w:cs="Times New Roman"/>
                <w:szCs w:val="20"/>
              </w:rPr>
            </w:pPr>
          </w:p>
        </w:tc>
      </w:tr>
      <w:tr w:rsidR="00B275BF" w:rsidRPr="000B62E2" w:rsidDel="00051EE0" w14:paraId="1CD40E0D" w14:textId="439ED204" w:rsidTr="00051EE0">
        <w:trPr>
          <w:trHeight w:val="19"/>
          <w:del w:id="711" w:author="Ayako" w:date="2022-12-29T15:58:00Z"/>
        </w:trPr>
        <w:tc>
          <w:tcPr>
            <w:tcW w:w="1274" w:type="dxa"/>
          </w:tcPr>
          <w:p w14:paraId="76A3DA15" w14:textId="12ECF179" w:rsidR="00B275BF" w:rsidRPr="000B62E2" w:rsidDel="00051EE0" w:rsidRDefault="00B275BF" w:rsidP="00051EE0">
            <w:pPr>
              <w:contextualSpacing/>
              <w:rPr>
                <w:del w:id="712" w:author="Ayako" w:date="2022-12-29T15:58:00Z"/>
                <w:rFonts w:cs="Times New Roman"/>
                <w:szCs w:val="20"/>
              </w:rPr>
            </w:pPr>
            <w:del w:id="713" w:author="Ayako" w:date="2022-12-29T15:58:00Z">
              <w:r w:rsidRPr="000B62E2" w:rsidDel="00051EE0">
                <w:rPr>
                  <w:rFonts w:cs="Times New Roman"/>
                  <w:szCs w:val="20"/>
                </w:rPr>
                <w:delText xml:space="preserve">  60-64</w:delText>
              </w:r>
            </w:del>
          </w:p>
        </w:tc>
        <w:tc>
          <w:tcPr>
            <w:tcW w:w="835" w:type="dxa"/>
          </w:tcPr>
          <w:p w14:paraId="06F24075" w14:textId="26F87B03" w:rsidR="00B275BF" w:rsidRPr="000B62E2" w:rsidDel="00051EE0" w:rsidRDefault="00B275BF" w:rsidP="00051EE0">
            <w:pPr>
              <w:contextualSpacing/>
              <w:rPr>
                <w:del w:id="714" w:author="Ayako" w:date="2022-12-29T15:58:00Z"/>
                <w:rFonts w:cs="Times New Roman"/>
                <w:szCs w:val="20"/>
              </w:rPr>
            </w:pPr>
          </w:p>
        </w:tc>
        <w:tc>
          <w:tcPr>
            <w:tcW w:w="580" w:type="dxa"/>
          </w:tcPr>
          <w:p w14:paraId="169F807A" w14:textId="2593E394" w:rsidR="00B275BF" w:rsidRPr="000B62E2" w:rsidDel="00051EE0" w:rsidRDefault="00B275BF" w:rsidP="00051EE0">
            <w:pPr>
              <w:contextualSpacing/>
              <w:rPr>
                <w:del w:id="715" w:author="Ayako" w:date="2022-12-29T15:58:00Z"/>
                <w:rFonts w:cs="Times New Roman"/>
                <w:szCs w:val="20"/>
              </w:rPr>
            </w:pPr>
          </w:p>
        </w:tc>
        <w:tc>
          <w:tcPr>
            <w:tcW w:w="712" w:type="dxa"/>
          </w:tcPr>
          <w:p w14:paraId="0010961A" w14:textId="358E752A" w:rsidR="00B275BF" w:rsidRPr="000B62E2" w:rsidDel="00051EE0" w:rsidRDefault="00B275BF" w:rsidP="00051EE0">
            <w:pPr>
              <w:contextualSpacing/>
              <w:rPr>
                <w:del w:id="716" w:author="Ayako" w:date="2022-12-29T15:58:00Z"/>
                <w:rFonts w:cs="Times New Roman"/>
                <w:szCs w:val="20"/>
              </w:rPr>
            </w:pPr>
          </w:p>
        </w:tc>
        <w:tc>
          <w:tcPr>
            <w:tcW w:w="278" w:type="dxa"/>
            <w:gridSpan w:val="2"/>
          </w:tcPr>
          <w:p w14:paraId="175B0564" w14:textId="3531A247" w:rsidR="00B275BF" w:rsidRPr="000B62E2" w:rsidDel="00051EE0" w:rsidRDefault="00B275BF" w:rsidP="00051EE0">
            <w:pPr>
              <w:contextualSpacing/>
              <w:rPr>
                <w:del w:id="717" w:author="Ayako" w:date="2022-12-29T15:58:00Z"/>
                <w:rFonts w:cs="Times New Roman"/>
                <w:szCs w:val="20"/>
              </w:rPr>
            </w:pPr>
          </w:p>
        </w:tc>
        <w:tc>
          <w:tcPr>
            <w:tcW w:w="984" w:type="dxa"/>
            <w:gridSpan w:val="2"/>
          </w:tcPr>
          <w:p w14:paraId="19EA8BAC" w14:textId="4C2B4559" w:rsidR="00B275BF" w:rsidRPr="000B62E2" w:rsidDel="00051EE0" w:rsidRDefault="00B275BF" w:rsidP="00051EE0">
            <w:pPr>
              <w:contextualSpacing/>
              <w:rPr>
                <w:del w:id="718" w:author="Ayako" w:date="2022-12-29T15:58:00Z"/>
                <w:rFonts w:cs="Times New Roman"/>
                <w:szCs w:val="20"/>
              </w:rPr>
            </w:pPr>
          </w:p>
        </w:tc>
        <w:tc>
          <w:tcPr>
            <w:tcW w:w="577" w:type="dxa"/>
          </w:tcPr>
          <w:p w14:paraId="55FD0B69" w14:textId="33105314" w:rsidR="00B275BF" w:rsidRPr="000B62E2" w:rsidDel="00051EE0" w:rsidRDefault="00B275BF" w:rsidP="00051EE0">
            <w:pPr>
              <w:contextualSpacing/>
              <w:rPr>
                <w:del w:id="719" w:author="Ayako" w:date="2022-12-29T15:58:00Z"/>
                <w:rFonts w:cs="Times New Roman"/>
                <w:szCs w:val="20"/>
              </w:rPr>
            </w:pPr>
          </w:p>
        </w:tc>
        <w:tc>
          <w:tcPr>
            <w:tcW w:w="709" w:type="dxa"/>
          </w:tcPr>
          <w:p w14:paraId="67AB9F31" w14:textId="145007C0" w:rsidR="00B275BF" w:rsidRPr="000B62E2" w:rsidDel="00051EE0" w:rsidRDefault="00B275BF" w:rsidP="00051EE0">
            <w:pPr>
              <w:contextualSpacing/>
              <w:rPr>
                <w:del w:id="720" w:author="Ayako" w:date="2022-12-29T15:58:00Z"/>
                <w:rFonts w:cs="Times New Roman"/>
                <w:szCs w:val="20"/>
              </w:rPr>
            </w:pPr>
          </w:p>
        </w:tc>
        <w:tc>
          <w:tcPr>
            <w:tcW w:w="250" w:type="dxa"/>
            <w:gridSpan w:val="2"/>
          </w:tcPr>
          <w:p w14:paraId="3E06FF94" w14:textId="5D46104A" w:rsidR="00B275BF" w:rsidRPr="000B62E2" w:rsidDel="00051EE0" w:rsidRDefault="00B275BF" w:rsidP="00051EE0">
            <w:pPr>
              <w:contextualSpacing/>
              <w:rPr>
                <w:del w:id="721" w:author="Ayako" w:date="2022-12-29T15:58:00Z"/>
                <w:rFonts w:cs="Times New Roman"/>
                <w:szCs w:val="20"/>
              </w:rPr>
            </w:pPr>
          </w:p>
        </w:tc>
        <w:tc>
          <w:tcPr>
            <w:tcW w:w="872" w:type="dxa"/>
          </w:tcPr>
          <w:p w14:paraId="2D87B65F" w14:textId="667B48CF" w:rsidR="00B275BF" w:rsidRPr="000B62E2" w:rsidDel="00051EE0" w:rsidRDefault="00B275BF" w:rsidP="00051EE0">
            <w:pPr>
              <w:contextualSpacing/>
              <w:rPr>
                <w:del w:id="722" w:author="Ayako" w:date="2022-12-29T15:58:00Z"/>
                <w:rFonts w:cs="Times New Roman"/>
                <w:szCs w:val="20"/>
              </w:rPr>
            </w:pPr>
            <w:del w:id="723" w:author="Ayako" w:date="2022-12-29T15:58:00Z">
              <w:r w:rsidRPr="000B62E2" w:rsidDel="00051EE0">
                <w:rPr>
                  <w:rFonts w:cs="Times New Roman"/>
                  <w:szCs w:val="20"/>
                </w:rPr>
                <w:delText>47,386</w:delText>
              </w:r>
            </w:del>
          </w:p>
        </w:tc>
        <w:tc>
          <w:tcPr>
            <w:tcW w:w="579" w:type="dxa"/>
          </w:tcPr>
          <w:p w14:paraId="4A6C19AD" w14:textId="31988A75" w:rsidR="00B275BF" w:rsidRPr="000B62E2" w:rsidDel="00051EE0" w:rsidRDefault="00B275BF" w:rsidP="00051EE0">
            <w:pPr>
              <w:contextualSpacing/>
              <w:rPr>
                <w:del w:id="724" w:author="Ayako" w:date="2022-12-29T15:58:00Z"/>
                <w:rFonts w:cs="Times New Roman"/>
                <w:szCs w:val="20"/>
              </w:rPr>
            </w:pPr>
            <w:del w:id="725" w:author="Ayako" w:date="2022-12-29T15:58:00Z">
              <w:r w:rsidRPr="000B62E2" w:rsidDel="00051EE0">
                <w:rPr>
                  <w:rFonts w:cs="Times New Roman"/>
                  <w:szCs w:val="20"/>
                </w:rPr>
                <w:delText>35</w:delText>
              </w:r>
            </w:del>
          </w:p>
        </w:tc>
        <w:tc>
          <w:tcPr>
            <w:tcW w:w="653" w:type="dxa"/>
          </w:tcPr>
          <w:p w14:paraId="3021E069" w14:textId="7D476AC6" w:rsidR="00B275BF" w:rsidRPr="000B62E2" w:rsidDel="00051EE0" w:rsidRDefault="00B275BF" w:rsidP="00051EE0">
            <w:pPr>
              <w:contextualSpacing/>
              <w:rPr>
                <w:del w:id="726" w:author="Ayako" w:date="2022-12-29T15:58:00Z"/>
                <w:rFonts w:cs="Times New Roman"/>
                <w:szCs w:val="20"/>
              </w:rPr>
            </w:pPr>
            <w:del w:id="727" w:author="Ayako" w:date="2022-12-29T15:58:00Z">
              <w:r w:rsidRPr="000B62E2" w:rsidDel="00051EE0">
                <w:rPr>
                  <w:rFonts w:cs="Times New Roman"/>
                  <w:szCs w:val="20"/>
                </w:rPr>
                <w:delText>15</w:delText>
              </w:r>
            </w:del>
          </w:p>
        </w:tc>
        <w:tc>
          <w:tcPr>
            <w:tcW w:w="236" w:type="dxa"/>
            <w:gridSpan w:val="2"/>
          </w:tcPr>
          <w:p w14:paraId="1EAAD877" w14:textId="37D82CC9" w:rsidR="00B275BF" w:rsidRPr="000B62E2" w:rsidDel="00051EE0" w:rsidRDefault="00B275BF" w:rsidP="00051EE0">
            <w:pPr>
              <w:contextualSpacing/>
              <w:rPr>
                <w:del w:id="728" w:author="Ayako" w:date="2022-12-29T15:58:00Z"/>
                <w:rFonts w:cs="Times New Roman"/>
                <w:szCs w:val="20"/>
              </w:rPr>
            </w:pPr>
          </w:p>
        </w:tc>
        <w:tc>
          <w:tcPr>
            <w:tcW w:w="889" w:type="dxa"/>
            <w:gridSpan w:val="2"/>
          </w:tcPr>
          <w:p w14:paraId="1B3F092D" w14:textId="7B3AE26C" w:rsidR="00B275BF" w:rsidRPr="000B62E2" w:rsidDel="00051EE0" w:rsidRDefault="00B275BF" w:rsidP="00051EE0">
            <w:pPr>
              <w:contextualSpacing/>
              <w:rPr>
                <w:del w:id="729" w:author="Ayako" w:date="2022-12-29T15:58:00Z"/>
                <w:rFonts w:cs="Times New Roman"/>
                <w:szCs w:val="20"/>
              </w:rPr>
            </w:pPr>
          </w:p>
        </w:tc>
        <w:tc>
          <w:tcPr>
            <w:tcW w:w="632" w:type="dxa"/>
          </w:tcPr>
          <w:p w14:paraId="5C4FC2CF" w14:textId="1D0D4D69" w:rsidR="00B275BF" w:rsidRPr="000B62E2" w:rsidDel="00051EE0" w:rsidRDefault="00B275BF" w:rsidP="00051EE0">
            <w:pPr>
              <w:contextualSpacing/>
              <w:rPr>
                <w:del w:id="730" w:author="Ayako" w:date="2022-12-29T15:58:00Z"/>
                <w:rFonts w:cs="Times New Roman"/>
                <w:szCs w:val="20"/>
              </w:rPr>
            </w:pPr>
          </w:p>
        </w:tc>
        <w:tc>
          <w:tcPr>
            <w:tcW w:w="714" w:type="dxa"/>
          </w:tcPr>
          <w:p w14:paraId="7AF179A1" w14:textId="225F7882" w:rsidR="00B275BF" w:rsidRPr="000B62E2" w:rsidDel="00051EE0" w:rsidRDefault="00B275BF" w:rsidP="00051EE0">
            <w:pPr>
              <w:contextualSpacing/>
              <w:rPr>
                <w:del w:id="731" w:author="Ayako" w:date="2022-12-29T15:58:00Z"/>
                <w:rFonts w:cs="Times New Roman"/>
                <w:szCs w:val="20"/>
              </w:rPr>
            </w:pPr>
          </w:p>
        </w:tc>
      </w:tr>
      <w:tr w:rsidR="00B275BF" w:rsidRPr="000B62E2" w:rsidDel="00051EE0" w14:paraId="2841ADF5" w14:textId="5CC8C003" w:rsidTr="00051EE0">
        <w:trPr>
          <w:trHeight w:val="19"/>
          <w:del w:id="732" w:author="Ayako" w:date="2022-12-29T15:58:00Z"/>
        </w:trPr>
        <w:tc>
          <w:tcPr>
            <w:tcW w:w="1274" w:type="dxa"/>
          </w:tcPr>
          <w:p w14:paraId="0E2BC63E" w14:textId="7605E9B0" w:rsidR="00B275BF" w:rsidRPr="000B62E2" w:rsidDel="00051EE0" w:rsidRDefault="00B275BF" w:rsidP="00051EE0">
            <w:pPr>
              <w:contextualSpacing/>
              <w:rPr>
                <w:del w:id="733" w:author="Ayako" w:date="2022-12-29T15:58:00Z"/>
                <w:rFonts w:cs="Times New Roman"/>
                <w:szCs w:val="20"/>
              </w:rPr>
            </w:pPr>
            <w:del w:id="734" w:author="Ayako" w:date="2022-12-29T15:58:00Z">
              <w:r w:rsidRPr="000B62E2" w:rsidDel="00051EE0">
                <w:rPr>
                  <w:rFonts w:cs="Times New Roman"/>
                  <w:szCs w:val="20"/>
                </w:rPr>
                <w:delText xml:space="preserve">  65-69</w:delText>
              </w:r>
            </w:del>
          </w:p>
        </w:tc>
        <w:tc>
          <w:tcPr>
            <w:tcW w:w="835" w:type="dxa"/>
          </w:tcPr>
          <w:p w14:paraId="4060F0DF" w14:textId="5BE30BBB" w:rsidR="00B275BF" w:rsidRPr="000B62E2" w:rsidDel="00051EE0" w:rsidRDefault="00B275BF" w:rsidP="00051EE0">
            <w:pPr>
              <w:contextualSpacing/>
              <w:rPr>
                <w:del w:id="735" w:author="Ayako" w:date="2022-12-29T15:58:00Z"/>
                <w:rFonts w:cs="Times New Roman"/>
                <w:szCs w:val="20"/>
              </w:rPr>
            </w:pPr>
          </w:p>
        </w:tc>
        <w:tc>
          <w:tcPr>
            <w:tcW w:w="580" w:type="dxa"/>
          </w:tcPr>
          <w:p w14:paraId="62056544" w14:textId="3045FC72" w:rsidR="00B275BF" w:rsidRPr="000B62E2" w:rsidDel="00051EE0" w:rsidRDefault="00B275BF" w:rsidP="00051EE0">
            <w:pPr>
              <w:contextualSpacing/>
              <w:rPr>
                <w:del w:id="736" w:author="Ayako" w:date="2022-12-29T15:58:00Z"/>
                <w:rFonts w:cs="Times New Roman"/>
                <w:szCs w:val="20"/>
              </w:rPr>
            </w:pPr>
          </w:p>
        </w:tc>
        <w:tc>
          <w:tcPr>
            <w:tcW w:w="712" w:type="dxa"/>
          </w:tcPr>
          <w:p w14:paraId="040ABBC5" w14:textId="07F27064" w:rsidR="00B275BF" w:rsidRPr="000B62E2" w:rsidDel="00051EE0" w:rsidRDefault="00B275BF" w:rsidP="00051EE0">
            <w:pPr>
              <w:contextualSpacing/>
              <w:rPr>
                <w:del w:id="737" w:author="Ayako" w:date="2022-12-29T15:58:00Z"/>
                <w:rFonts w:cs="Times New Roman"/>
                <w:szCs w:val="20"/>
              </w:rPr>
            </w:pPr>
          </w:p>
        </w:tc>
        <w:tc>
          <w:tcPr>
            <w:tcW w:w="278" w:type="dxa"/>
            <w:gridSpan w:val="2"/>
          </w:tcPr>
          <w:p w14:paraId="2AD234C8" w14:textId="7ACE7109" w:rsidR="00B275BF" w:rsidRPr="000B62E2" w:rsidDel="00051EE0" w:rsidRDefault="00B275BF" w:rsidP="00051EE0">
            <w:pPr>
              <w:contextualSpacing/>
              <w:rPr>
                <w:del w:id="738" w:author="Ayako" w:date="2022-12-29T15:58:00Z"/>
                <w:rFonts w:cs="Times New Roman"/>
                <w:szCs w:val="20"/>
              </w:rPr>
            </w:pPr>
          </w:p>
        </w:tc>
        <w:tc>
          <w:tcPr>
            <w:tcW w:w="984" w:type="dxa"/>
            <w:gridSpan w:val="2"/>
          </w:tcPr>
          <w:p w14:paraId="5D3FA9AE" w14:textId="5CD355C3" w:rsidR="00B275BF" w:rsidRPr="000B62E2" w:rsidDel="00051EE0" w:rsidRDefault="00B275BF" w:rsidP="00051EE0">
            <w:pPr>
              <w:contextualSpacing/>
              <w:rPr>
                <w:del w:id="739" w:author="Ayako" w:date="2022-12-29T15:58:00Z"/>
                <w:rFonts w:cs="Times New Roman"/>
                <w:szCs w:val="20"/>
              </w:rPr>
            </w:pPr>
          </w:p>
        </w:tc>
        <w:tc>
          <w:tcPr>
            <w:tcW w:w="577" w:type="dxa"/>
          </w:tcPr>
          <w:p w14:paraId="6E5D6DEC" w14:textId="328DFE78" w:rsidR="00B275BF" w:rsidRPr="000B62E2" w:rsidDel="00051EE0" w:rsidRDefault="00B275BF" w:rsidP="00051EE0">
            <w:pPr>
              <w:contextualSpacing/>
              <w:rPr>
                <w:del w:id="740" w:author="Ayako" w:date="2022-12-29T15:58:00Z"/>
                <w:rFonts w:cs="Times New Roman"/>
                <w:szCs w:val="20"/>
              </w:rPr>
            </w:pPr>
          </w:p>
        </w:tc>
        <w:tc>
          <w:tcPr>
            <w:tcW w:w="709" w:type="dxa"/>
          </w:tcPr>
          <w:p w14:paraId="114EDE4A" w14:textId="0C681943" w:rsidR="00B275BF" w:rsidRPr="000B62E2" w:rsidDel="00051EE0" w:rsidRDefault="00B275BF" w:rsidP="00051EE0">
            <w:pPr>
              <w:contextualSpacing/>
              <w:rPr>
                <w:del w:id="741" w:author="Ayako" w:date="2022-12-29T15:58:00Z"/>
                <w:rFonts w:cs="Times New Roman"/>
                <w:szCs w:val="20"/>
              </w:rPr>
            </w:pPr>
          </w:p>
        </w:tc>
        <w:tc>
          <w:tcPr>
            <w:tcW w:w="250" w:type="dxa"/>
            <w:gridSpan w:val="2"/>
          </w:tcPr>
          <w:p w14:paraId="19B2718F" w14:textId="109DE6C0" w:rsidR="00B275BF" w:rsidRPr="000B62E2" w:rsidDel="00051EE0" w:rsidRDefault="00B275BF" w:rsidP="00051EE0">
            <w:pPr>
              <w:contextualSpacing/>
              <w:rPr>
                <w:del w:id="742" w:author="Ayako" w:date="2022-12-29T15:58:00Z"/>
                <w:rFonts w:cs="Times New Roman"/>
                <w:szCs w:val="20"/>
              </w:rPr>
            </w:pPr>
          </w:p>
        </w:tc>
        <w:tc>
          <w:tcPr>
            <w:tcW w:w="872" w:type="dxa"/>
          </w:tcPr>
          <w:p w14:paraId="6DBB4906" w14:textId="5A7C66E3" w:rsidR="00B275BF" w:rsidRPr="000B62E2" w:rsidDel="00051EE0" w:rsidRDefault="00B275BF" w:rsidP="00051EE0">
            <w:pPr>
              <w:contextualSpacing/>
              <w:rPr>
                <w:del w:id="743" w:author="Ayako" w:date="2022-12-29T15:58:00Z"/>
                <w:rFonts w:cs="Times New Roman"/>
                <w:szCs w:val="20"/>
              </w:rPr>
            </w:pPr>
            <w:del w:id="744" w:author="Ayako" w:date="2022-12-29T15:58:00Z">
              <w:r w:rsidRPr="000B62E2" w:rsidDel="00051EE0">
                <w:rPr>
                  <w:rFonts w:cs="Times New Roman"/>
                  <w:szCs w:val="20"/>
                </w:rPr>
                <w:delText>40,709</w:delText>
              </w:r>
            </w:del>
          </w:p>
        </w:tc>
        <w:tc>
          <w:tcPr>
            <w:tcW w:w="579" w:type="dxa"/>
          </w:tcPr>
          <w:p w14:paraId="44ED4F5C" w14:textId="6EBF4A7A" w:rsidR="00B275BF" w:rsidRPr="000B62E2" w:rsidDel="00051EE0" w:rsidRDefault="00B275BF" w:rsidP="00051EE0">
            <w:pPr>
              <w:contextualSpacing/>
              <w:rPr>
                <w:del w:id="745" w:author="Ayako" w:date="2022-12-29T15:58:00Z"/>
                <w:rFonts w:cs="Times New Roman"/>
                <w:szCs w:val="20"/>
              </w:rPr>
            </w:pPr>
            <w:del w:id="746" w:author="Ayako" w:date="2022-12-29T15:58:00Z">
              <w:r w:rsidRPr="000B62E2" w:rsidDel="00051EE0">
                <w:rPr>
                  <w:rFonts w:cs="Times New Roman"/>
                  <w:szCs w:val="20"/>
                </w:rPr>
                <w:delText>32</w:delText>
              </w:r>
            </w:del>
          </w:p>
        </w:tc>
        <w:tc>
          <w:tcPr>
            <w:tcW w:w="653" w:type="dxa"/>
          </w:tcPr>
          <w:p w14:paraId="5F0A50B7" w14:textId="7CADF7AF" w:rsidR="00B275BF" w:rsidRPr="000B62E2" w:rsidDel="00051EE0" w:rsidRDefault="00B275BF" w:rsidP="00051EE0">
            <w:pPr>
              <w:contextualSpacing/>
              <w:rPr>
                <w:del w:id="747" w:author="Ayako" w:date="2022-12-29T15:58:00Z"/>
                <w:rFonts w:cs="Times New Roman"/>
                <w:szCs w:val="20"/>
              </w:rPr>
            </w:pPr>
            <w:del w:id="748" w:author="Ayako" w:date="2022-12-29T15:58:00Z">
              <w:r w:rsidRPr="000B62E2" w:rsidDel="00051EE0">
                <w:rPr>
                  <w:rFonts w:cs="Times New Roman"/>
                  <w:szCs w:val="20"/>
                </w:rPr>
                <w:delText>18</w:delText>
              </w:r>
            </w:del>
          </w:p>
        </w:tc>
        <w:tc>
          <w:tcPr>
            <w:tcW w:w="236" w:type="dxa"/>
            <w:gridSpan w:val="2"/>
          </w:tcPr>
          <w:p w14:paraId="29C76395" w14:textId="3903EEDC" w:rsidR="00B275BF" w:rsidRPr="000B62E2" w:rsidDel="00051EE0" w:rsidRDefault="00B275BF" w:rsidP="00051EE0">
            <w:pPr>
              <w:contextualSpacing/>
              <w:rPr>
                <w:del w:id="749" w:author="Ayako" w:date="2022-12-29T15:58:00Z"/>
                <w:rFonts w:cs="Times New Roman"/>
                <w:szCs w:val="20"/>
              </w:rPr>
            </w:pPr>
          </w:p>
        </w:tc>
        <w:tc>
          <w:tcPr>
            <w:tcW w:w="889" w:type="dxa"/>
            <w:gridSpan w:val="2"/>
          </w:tcPr>
          <w:p w14:paraId="61442292" w14:textId="66EF322E" w:rsidR="00B275BF" w:rsidRPr="000B62E2" w:rsidDel="00051EE0" w:rsidRDefault="00B275BF" w:rsidP="00051EE0">
            <w:pPr>
              <w:contextualSpacing/>
              <w:rPr>
                <w:del w:id="750" w:author="Ayako" w:date="2022-12-29T15:58:00Z"/>
                <w:rFonts w:cs="Times New Roman"/>
                <w:szCs w:val="20"/>
              </w:rPr>
            </w:pPr>
          </w:p>
        </w:tc>
        <w:tc>
          <w:tcPr>
            <w:tcW w:w="632" w:type="dxa"/>
          </w:tcPr>
          <w:p w14:paraId="0DEF13E8" w14:textId="0164FAC3" w:rsidR="00B275BF" w:rsidRPr="000B62E2" w:rsidDel="00051EE0" w:rsidRDefault="00B275BF" w:rsidP="00051EE0">
            <w:pPr>
              <w:contextualSpacing/>
              <w:rPr>
                <w:del w:id="751" w:author="Ayako" w:date="2022-12-29T15:58:00Z"/>
                <w:rFonts w:cs="Times New Roman"/>
                <w:szCs w:val="20"/>
              </w:rPr>
            </w:pPr>
          </w:p>
        </w:tc>
        <w:tc>
          <w:tcPr>
            <w:tcW w:w="714" w:type="dxa"/>
          </w:tcPr>
          <w:p w14:paraId="27DB6F18" w14:textId="19F4BB79" w:rsidR="00B275BF" w:rsidRPr="000B62E2" w:rsidDel="00051EE0" w:rsidRDefault="00B275BF" w:rsidP="00051EE0">
            <w:pPr>
              <w:contextualSpacing/>
              <w:rPr>
                <w:del w:id="752" w:author="Ayako" w:date="2022-12-29T15:58:00Z"/>
                <w:rFonts w:cs="Times New Roman"/>
                <w:szCs w:val="20"/>
              </w:rPr>
            </w:pPr>
          </w:p>
        </w:tc>
      </w:tr>
      <w:tr w:rsidR="00B275BF" w:rsidRPr="000B62E2" w:rsidDel="00051EE0" w14:paraId="5CAF4BAF" w14:textId="45500295" w:rsidTr="00051EE0">
        <w:trPr>
          <w:trHeight w:val="19"/>
          <w:del w:id="753" w:author="Ayako" w:date="2022-12-29T15:58:00Z"/>
        </w:trPr>
        <w:tc>
          <w:tcPr>
            <w:tcW w:w="1274" w:type="dxa"/>
          </w:tcPr>
          <w:p w14:paraId="7ABB595B" w14:textId="39CC8FAA" w:rsidR="00B275BF" w:rsidRPr="000B62E2" w:rsidDel="00051EE0" w:rsidRDefault="00B275BF" w:rsidP="00051EE0">
            <w:pPr>
              <w:contextualSpacing/>
              <w:rPr>
                <w:del w:id="754" w:author="Ayako" w:date="2022-12-29T15:58:00Z"/>
                <w:rFonts w:cs="Times New Roman"/>
                <w:szCs w:val="20"/>
              </w:rPr>
            </w:pPr>
            <w:del w:id="755" w:author="Ayako" w:date="2022-12-29T15:58:00Z">
              <w:r w:rsidRPr="000B62E2" w:rsidDel="00051EE0">
                <w:rPr>
                  <w:rFonts w:cs="Times New Roman"/>
                  <w:szCs w:val="20"/>
                </w:rPr>
                <w:delText xml:space="preserve">  70-74</w:delText>
              </w:r>
            </w:del>
          </w:p>
        </w:tc>
        <w:tc>
          <w:tcPr>
            <w:tcW w:w="835" w:type="dxa"/>
          </w:tcPr>
          <w:p w14:paraId="005FF199" w14:textId="77B03BF4" w:rsidR="00B275BF" w:rsidRPr="000B62E2" w:rsidDel="00051EE0" w:rsidRDefault="00B275BF" w:rsidP="00051EE0">
            <w:pPr>
              <w:contextualSpacing/>
              <w:rPr>
                <w:del w:id="756" w:author="Ayako" w:date="2022-12-29T15:58:00Z"/>
                <w:rFonts w:cs="Times New Roman"/>
                <w:szCs w:val="20"/>
              </w:rPr>
            </w:pPr>
          </w:p>
        </w:tc>
        <w:tc>
          <w:tcPr>
            <w:tcW w:w="580" w:type="dxa"/>
          </w:tcPr>
          <w:p w14:paraId="7BC41FAB" w14:textId="3EF8FF9E" w:rsidR="00B275BF" w:rsidRPr="000B62E2" w:rsidDel="00051EE0" w:rsidRDefault="00B275BF" w:rsidP="00051EE0">
            <w:pPr>
              <w:contextualSpacing/>
              <w:rPr>
                <w:del w:id="757" w:author="Ayako" w:date="2022-12-29T15:58:00Z"/>
                <w:rFonts w:cs="Times New Roman"/>
                <w:szCs w:val="20"/>
              </w:rPr>
            </w:pPr>
          </w:p>
        </w:tc>
        <w:tc>
          <w:tcPr>
            <w:tcW w:w="712" w:type="dxa"/>
          </w:tcPr>
          <w:p w14:paraId="2DFFDFF4" w14:textId="71733387" w:rsidR="00B275BF" w:rsidRPr="000B62E2" w:rsidDel="00051EE0" w:rsidRDefault="00B275BF" w:rsidP="00051EE0">
            <w:pPr>
              <w:contextualSpacing/>
              <w:rPr>
                <w:del w:id="758" w:author="Ayako" w:date="2022-12-29T15:58:00Z"/>
                <w:rFonts w:cs="Times New Roman"/>
                <w:szCs w:val="20"/>
              </w:rPr>
            </w:pPr>
          </w:p>
        </w:tc>
        <w:tc>
          <w:tcPr>
            <w:tcW w:w="278" w:type="dxa"/>
            <w:gridSpan w:val="2"/>
          </w:tcPr>
          <w:p w14:paraId="4C3F6D08" w14:textId="6B8CA7CB" w:rsidR="00B275BF" w:rsidRPr="000B62E2" w:rsidDel="00051EE0" w:rsidRDefault="00B275BF" w:rsidP="00051EE0">
            <w:pPr>
              <w:contextualSpacing/>
              <w:rPr>
                <w:del w:id="759" w:author="Ayako" w:date="2022-12-29T15:58:00Z"/>
                <w:rFonts w:cs="Times New Roman"/>
                <w:szCs w:val="20"/>
              </w:rPr>
            </w:pPr>
          </w:p>
        </w:tc>
        <w:tc>
          <w:tcPr>
            <w:tcW w:w="984" w:type="dxa"/>
            <w:gridSpan w:val="2"/>
          </w:tcPr>
          <w:p w14:paraId="38469A22" w14:textId="0E0E0A5D" w:rsidR="00B275BF" w:rsidRPr="000B62E2" w:rsidDel="00051EE0" w:rsidRDefault="00B275BF" w:rsidP="00051EE0">
            <w:pPr>
              <w:contextualSpacing/>
              <w:rPr>
                <w:del w:id="760" w:author="Ayako" w:date="2022-12-29T15:58:00Z"/>
                <w:rFonts w:cs="Times New Roman"/>
                <w:szCs w:val="20"/>
              </w:rPr>
            </w:pPr>
          </w:p>
        </w:tc>
        <w:tc>
          <w:tcPr>
            <w:tcW w:w="577" w:type="dxa"/>
          </w:tcPr>
          <w:p w14:paraId="0793D61C" w14:textId="4BB04FC0" w:rsidR="00B275BF" w:rsidRPr="000B62E2" w:rsidDel="00051EE0" w:rsidRDefault="00B275BF" w:rsidP="00051EE0">
            <w:pPr>
              <w:contextualSpacing/>
              <w:rPr>
                <w:del w:id="761" w:author="Ayako" w:date="2022-12-29T15:58:00Z"/>
                <w:rFonts w:cs="Times New Roman"/>
                <w:szCs w:val="20"/>
              </w:rPr>
            </w:pPr>
          </w:p>
        </w:tc>
        <w:tc>
          <w:tcPr>
            <w:tcW w:w="709" w:type="dxa"/>
          </w:tcPr>
          <w:p w14:paraId="4D8995C9" w14:textId="45F05AE8" w:rsidR="00B275BF" w:rsidRPr="000B62E2" w:rsidDel="00051EE0" w:rsidRDefault="00B275BF" w:rsidP="00051EE0">
            <w:pPr>
              <w:contextualSpacing/>
              <w:rPr>
                <w:del w:id="762" w:author="Ayako" w:date="2022-12-29T15:58:00Z"/>
                <w:rFonts w:cs="Times New Roman"/>
                <w:szCs w:val="20"/>
              </w:rPr>
            </w:pPr>
          </w:p>
        </w:tc>
        <w:tc>
          <w:tcPr>
            <w:tcW w:w="250" w:type="dxa"/>
            <w:gridSpan w:val="2"/>
          </w:tcPr>
          <w:p w14:paraId="324420E7" w14:textId="30DC4E2C" w:rsidR="00B275BF" w:rsidRPr="000B62E2" w:rsidDel="00051EE0" w:rsidRDefault="00B275BF" w:rsidP="00051EE0">
            <w:pPr>
              <w:contextualSpacing/>
              <w:rPr>
                <w:del w:id="763" w:author="Ayako" w:date="2022-12-29T15:58:00Z"/>
                <w:rFonts w:cs="Times New Roman"/>
                <w:szCs w:val="20"/>
              </w:rPr>
            </w:pPr>
          </w:p>
        </w:tc>
        <w:tc>
          <w:tcPr>
            <w:tcW w:w="872" w:type="dxa"/>
          </w:tcPr>
          <w:p w14:paraId="7AAF126F" w14:textId="0EAFCA4D" w:rsidR="00B275BF" w:rsidRPr="000B62E2" w:rsidDel="00051EE0" w:rsidRDefault="00B275BF" w:rsidP="00051EE0">
            <w:pPr>
              <w:contextualSpacing/>
              <w:rPr>
                <w:del w:id="764" w:author="Ayako" w:date="2022-12-29T15:58:00Z"/>
                <w:rFonts w:cs="Times New Roman"/>
                <w:szCs w:val="20"/>
              </w:rPr>
            </w:pPr>
          </w:p>
        </w:tc>
        <w:tc>
          <w:tcPr>
            <w:tcW w:w="579" w:type="dxa"/>
          </w:tcPr>
          <w:p w14:paraId="29632855" w14:textId="08F0970F" w:rsidR="00B275BF" w:rsidRPr="000B62E2" w:rsidDel="00051EE0" w:rsidRDefault="00B275BF" w:rsidP="00051EE0">
            <w:pPr>
              <w:contextualSpacing/>
              <w:rPr>
                <w:del w:id="765" w:author="Ayako" w:date="2022-12-29T15:58:00Z"/>
                <w:rFonts w:cs="Times New Roman"/>
                <w:szCs w:val="20"/>
              </w:rPr>
            </w:pPr>
          </w:p>
        </w:tc>
        <w:tc>
          <w:tcPr>
            <w:tcW w:w="653" w:type="dxa"/>
          </w:tcPr>
          <w:p w14:paraId="5C0F1008" w14:textId="10DFDEF0" w:rsidR="00B275BF" w:rsidRPr="000B62E2" w:rsidDel="00051EE0" w:rsidRDefault="00B275BF" w:rsidP="00051EE0">
            <w:pPr>
              <w:contextualSpacing/>
              <w:rPr>
                <w:del w:id="766" w:author="Ayako" w:date="2022-12-29T15:58:00Z"/>
                <w:rFonts w:cs="Times New Roman"/>
                <w:szCs w:val="20"/>
              </w:rPr>
            </w:pPr>
          </w:p>
        </w:tc>
        <w:tc>
          <w:tcPr>
            <w:tcW w:w="236" w:type="dxa"/>
            <w:gridSpan w:val="2"/>
          </w:tcPr>
          <w:p w14:paraId="48E6E3DD" w14:textId="77785169" w:rsidR="00B275BF" w:rsidRPr="000B62E2" w:rsidDel="00051EE0" w:rsidRDefault="00B275BF" w:rsidP="00051EE0">
            <w:pPr>
              <w:contextualSpacing/>
              <w:rPr>
                <w:del w:id="767" w:author="Ayako" w:date="2022-12-29T15:58:00Z"/>
                <w:rFonts w:cs="Times New Roman"/>
                <w:szCs w:val="20"/>
              </w:rPr>
            </w:pPr>
          </w:p>
        </w:tc>
        <w:tc>
          <w:tcPr>
            <w:tcW w:w="889" w:type="dxa"/>
            <w:gridSpan w:val="2"/>
          </w:tcPr>
          <w:p w14:paraId="5CC070C5" w14:textId="466F8742" w:rsidR="00B275BF" w:rsidRPr="000B62E2" w:rsidDel="00051EE0" w:rsidRDefault="00B275BF" w:rsidP="00051EE0">
            <w:pPr>
              <w:contextualSpacing/>
              <w:rPr>
                <w:del w:id="768" w:author="Ayako" w:date="2022-12-29T15:58:00Z"/>
                <w:rFonts w:cs="Times New Roman"/>
                <w:szCs w:val="20"/>
              </w:rPr>
            </w:pPr>
            <w:del w:id="769" w:author="Ayako" w:date="2022-12-29T15:58:00Z">
              <w:r w:rsidRPr="000B62E2" w:rsidDel="00051EE0">
                <w:rPr>
                  <w:rFonts w:cs="Times New Roman"/>
                  <w:szCs w:val="20"/>
                </w:rPr>
                <w:delText>32,792</w:delText>
              </w:r>
            </w:del>
          </w:p>
        </w:tc>
        <w:tc>
          <w:tcPr>
            <w:tcW w:w="632" w:type="dxa"/>
          </w:tcPr>
          <w:p w14:paraId="5DB32D73" w14:textId="2E8AF92E" w:rsidR="00B275BF" w:rsidRPr="000B62E2" w:rsidDel="00051EE0" w:rsidRDefault="00B275BF" w:rsidP="00051EE0">
            <w:pPr>
              <w:contextualSpacing/>
              <w:rPr>
                <w:del w:id="770" w:author="Ayako" w:date="2022-12-29T15:58:00Z"/>
                <w:rFonts w:cs="Times New Roman"/>
                <w:szCs w:val="20"/>
              </w:rPr>
            </w:pPr>
            <w:del w:id="771" w:author="Ayako" w:date="2022-12-29T15:58:00Z">
              <w:r w:rsidRPr="000B62E2" w:rsidDel="00051EE0">
                <w:rPr>
                  <w:rFonts w:cs="Times New Roman"/>
                  <w:szCs w:val="20"/>
                </w:rPr>
                <w:delText>30</w:delText>
              </w:r>
            </w:del>
          </w:p>
        </w:tc>
        <w:tc>
          <w:tcPr>
            <w:tcW w:w="714" w:type="dxa"/>
          </w:tcPr>
          <w:p w14:paraId="3DE38698" w14:textId="473E8A64" w:rsidR="00B275BF" w:rsidRPr="000B62E2" w:rsidDel="00051EE0" w:rsidRDefault="00B275BF" w:rsidP="00051EE0">
            <w:pPr>
              <w:contextualSpacing/>
              <w:rPr>
                <w:del w:id="772" w:author="Ayako" w:date="2022-12-29T15:58:00Z"/>
                <w:rFonts w:cs="Times New Roman"/>
                <w:szCs w:val="20"/>
              </w:rPr>
            </w:pPr>
            <w:del w:id="773" w:author="Ayako" w:date="2022-12-29T15:58:00Z">
              <w:r w:rsidRPr="000B62E2" w:rsidDel="00051EE0">
                <w:rPr>
                  <w:rFonts w:cs="Times New Roman"/>
                  <w:szCs w:val="20"/>
                </w:rPr>
                <w:delText>23</w:delText>
              </w:r>
            </w:del>
          </w:p>
        </w:tc>
      </w:tr>
      <w:tr w:rsidR="00B275BF" w:rsidRPr="000B62E2" w:rsidDel="00051EE0" w14:paraId="64056BD2" w14:textId="7A08BBD4" w:rsidTr="00051EE0">
        <w:trPr>
          <w:trHeight w:val="19"/>
          <w:del w:id="774" w:author="Ayako" w:date="2022-12-29T15:58:00Z"/>
        </w:trPr>
        <w:tc>
          <w:tcPr>
            <w:tcW w:w="1274" w:type="dxa"/>
          </w:tcPr>
          <w:p w14:paraId="4BF769F1" w14:textId="2B26A470" w:rsidR="00B275BF" w:rsidRPr="000B62E2" w:rsidDel="00051EE0" w:rsidRDefault="00B275BF" w:rsidP="00051EE0">
            <w:pPr>
              <w:contextualSpacing/>
              <w:rPr>
                <w:del w:id="775" w:author="Ayako" w:date="2022-12-29T15:58:00Z"/>
                <w:rFonts w:cs="Times New Roman"/>
                <w:szCs w:val="20"/>
              </w:rPr>
            </w:pPr>
            <w:del w:id="776" w:author="Ayako" w:date="2022-12-29T15:58:00Z">
              <w:r w:rsidRPr="000B62E2" w:rsidDel="00051EE0">
                <w:rPr>
                  <w:rFonts w:cs="Times New Roman"/>
                  <w:szCs w:val="20"/>
                </w:rPr>
                <w:delText xml:space="preserve">  75-79</w:delText>
              </w:r>
            </w:del>
          </w:p>
        </w:tc>
        <w:tc>
          <w:tcPr>
            <w:tcW w:w="835" w:type="dxa"/>
          </w:tcPr>
          <w:p w14:paraId="6DA81592" w14:textId="047F38A1" w:rsidR="00B275BF" w:rsidRPr="000B62E2" w:rsidDel="00051EE0" w:rsidRDefault="00B275BF" w:rsidP="00051EE0">
            <w:pPr>
              <w:contextualSpacing/>
              <w:rPr>
                <w:del w:id="777" w:author="Ayako" w:date="2022-12-29T15:58:00Z"/>
                <w:rFonts w:cs="Times New Roman"/>
                <w:szCs w:val="20"/>
              </w:rPr>
            </w:pPr>
          </w:p>
        </w:tc>
        <w:tc>
          <w:tcPr>
            <w:tcW w:w="580" w:type="dxa"/>
          </w:tcPr>
          <w:p w14:paraId="645065C4" w14:textId="1FAC2719" w:rsidR="00B275BF" w:rsidRPr="000B62E2" w:rsidDel="00051EE0" w:rsidRDefault="00B275BF" w:rsidP="00051EE0">
            <w:pPr>
              <w:contextualSpacing/>
              <w:rPr>
                <w:del w:id="778" w:author="Ayako" w:date="2022-12-29T15:58:00Z"/>
                <w:rFonts w:cs="Times New Roman"/>
                <w:szCs w:val="20"/>
              </w:rPr>
            </w:pPr>
          </w:p>
        </w:tc>
        <w:tc>
          <w:tcPr>
            <w:tcW w:w="712" w:type="dxa"/>
          </w:tcPr>
          <w:p w14:paraId="7B5D0769" w14:textId="2A649CCF" w:rsidR="00B275BF" w:rsidRPr="000B62E2" w:rsidDel="00051EE0" w:rsidRDefault="00B275BF" w:rsidP="00051EE0">
            <w:pPr>
              <w:contextualSpacing/>
              <w:rPr>
                <w:del w:id="779" w:author="Ayako" w:date="2022-12-29T15:58:00Z"/>
                <w:rFonts w:cs="Times New Roman"/>
                <w:szCs w:val="20"/>
              </w:rPr>
            </w:pPr>
          </w:p>
        </w:tc>
        <w:tc>
          <w:tcPr>
            <w:tcW w:w="278" w:type="dxa"/>
            <w:gridSpan w:val="2"/>
          </w:tcPr>
          <w:p w14:paraId="3AF246F9" w14:textId="70E089E9" w:rsidR="00B275BF" w:rsidRPr="000B62E2" w:rsidDel="00051EE0" w:rsidRDefault="00B275BF" w:rsidP="00051EE0">
            <w:pPr>
              <w:contextualSpacing/>
              <w:rPr>
                <w:del w:id="780" w:author="Ayako" w:date="2022-12-29T15:58:00Z"/>
                <w:rFonts w:cs="Times New Roman"/>
                <w:szCs w:val="20"/>
              </w:rPr>
            </w:pPr>
          </w:p>
        </w:tc>
        <w:tc>
          <w:tcPr>
            <w:tcW w:w="984" w:type="dxa"/>
            <w:gridSpan w:val="2"/>
          </w:tcPr>
          <w:p w14:paraId="7B9993CC" w14:textId="7117B23E" w:rsidR="00B275BF" w:rsidRPr="000B62E2" w:rsidDel="00051EE0" w:rsidRDefault="00B275BF" w:rsidP="00051EE0">
            <w:pPr>
              <w:contextualSpacing/>
              <w:rPr>
                <w:del w:id="781" w:author="Ayako" w:date="2022-12-29T15:58:00Z"/>
                <w:rFonts w:cs="Times New Roman"/>
                <w:szCs w:val="20"/>
              </w:rPr>
            </w:pPr>
          </w:p>
        </w:tc>
        <w:tc>
          <w:tcPr>
            <w:tcW w:w="577" w:type="dxa"/>
          </w:tcPr>
          <w:p w14:paraId="4DC7F50A" w14:textId="351DE571" w:rsidR="00B275BF" w:rsidRPr="000B62E2" w:rsidDel="00051EE0" w:rsidRDefault="00B275BF" w:rsidP="00051EE0">
            <w:pPr>
              <w:contextualSpacing/>
              <w:rPr>
                <w:del w:id="782" w:author="Ayako" w:date="2022-12-29T15:58:00Z"/>
                <w:rFonts w:cs="Times New Roman"/>
                <w:szCs w:val="20"/>
              </w:rPr>
            </w:pPr>
          </w:p>
        </w:tc>
        <w:tc>
          <w:tcPr>
            <w:tcW w:w="709" w:type="dxa"/>
          </w:tcPr>
          <w:p w14:paraId="0B106B42" w14:textId="56F7EFB3" w:rsidR="00B275BF" w:rsidRPr="000B62E2" w:rsidDel="00051EE0" w:rsidRDefault="00B275BF" w:rsidP="00051EE0">
            <w:pPr>
              <w:contextualSpacing/>
              <w:rPr>
                <w:del w:id="783" w:author="Ayako" w:date="2022-12-29T15:58:00Z"/>
                <w:rFonts w:cs="Times New Roman"/>
                <w:szCs w:val="20"/>
              </w:rPr>
            </w:pPr>
          </w:p>
        </w:tc>
        <w:tc>
          <w:tcPr>
            <w:tcW w:w="250" w:type="dxa"/>
            <w:gridSpan w:val="2"/>
          </w:tcPr>
          <w:p w14:paraId="0FEF88AA" w14:textId="00B38318" w:rsidR="00B275BF" w:rsidRPr="000B62E2" w:rsidDel="00051EE0" w:rsidRDefault="00B275BF" w:rsidP="00051EE0">
            <w:pPr>
              <w:contextualSpacing/>
              <w:rPr>
                <w:del w:id="784" w:author="Ayako" w:date="2022-12-29T15:58:00Z"/>
                <w:rFonts w:cs="Times New Roman"/>
                <w:szCs w:val="20"/>
              </w:rPr>
            </w:pPr>
          </w:p>
        </w:tc>
        <w:tc>
          <w:tcPr>
            <w:tcW w:w="872" w:type="dxa"/>
          </w:tcPr>
          <w:p w14:paraId="735A9262" w14:textId="01B8D3C3" w:rsidR="00B275BF" w:rsidRPr="000B62E2" w:rsidDel="00051EE0" w:rsidRDefault="00B275BF" w:rsidP="00051EE0">
            <w:pPr>
              <w:contextualSpacing/>
              <w:rPr>
                <w:del w:id="785" w:author="Ayako" w:date="2022-12-29T15:58:00Z"/>
                <w:rFonts w:cs="Times New Roman"/>
                <w:szCs w:val="20"/>
              </w:rPr>
            </w:pPr>
          </w:p>
        </w:tc>
        <w:tc>
          <w:tcPr>
            <w:tcW w:w="579" w:type="dxa"/>
          </w:tcPr>
          <w:p w14:paraId="74AEB561" w14:textId="2AA0A17B" w:rsidR="00B275BF" w:rsidRPr="000B62E2" w:rsidDel="00051EE0" w:rsidRDefault="00B275BF" w:rsidP="00051EE0">
            <w:pPr>
              <w:contextualSpacing/>
              <w:rPr>
                <w:del w:id="786" w:author="Ayako" w:date="2022-12-29T15:58:00Z"/>
                <w:rFonts w:cs="Times New Roman"/>
                <w:szCs w:val="20"/>
              </w:rPr>
            </w:pPr>
          </w:p>
        </w:tc>
        <w:tc>
          <w:tcPr>
            <w:tcW w:w="653" w:type="dxa"/>
          </w:tcPr>
          <w:p w14:paraId="6D714D23" w14:textId="6F5FAF27" w:rsidR="00B275BF" w:rsidRPr="000B62E2" w:rsidDel="00051EE0" w:rsidRDefault="00B275BF" w:rsidP="00051EE0">
            <w:pPr>
              <w:contextualSpacing/>
              <w:rPr>
                <w:del w:id="787" w:author="Ayako" w:date="2022-12-29T15:58:00Z"/>
                <w:rFonts w:cs="Times New Roman"/>
                <w:szCs w:val="20"/>
              </w:rPr>
            </w:pPr>
          </w:p>
        </w:tc>
        <w:tc>
          <w:tcPr>
            <w:tcW w:w="236" w:type="dxa"/>
            <w:gridSpan w:val="2"/>
          </w:tcPr>
          <w:p w14:paraId="2EA91E25" w14:textId="44CF56F4" w:rsidR="00B275BF" w:rsidRPr="000B62E2" w:rsidDel="00051EE0" w:rsidRDefault="00B275BF" w:rsidP="00051EE0">
            <w:pPr>
              <w:contextualSpacing/>
              <w:rPr>
                <w:del w:id="788" w:author="Ayako" w:date="2022-12-29T15:58:00Z"/>
                <w:rFonts w:cs="Times New Roman"/>
                <w:szCs w:val="20"/>
              </w:rPr>
            </w:pPr>
          </w:p>
        </w:tc>
        <w:tc>
          <w:tcPr>
            <w:tcW w:w="889" w:type="dxa"/>
            <w:gridSpan w:val="2"/>
          </w:tcPr>
          <w:p w14:paraId="28F6309C" w14:textId="13E69611" w:rsidR="00B275BF" w:rsidRPr="000B62E2" w:rsidDel="00051EE0" w:rsidRDefault="00B275BF" w:rsidP="00051EE0">
            <w:pPr>
              <w:contextualSpacing/>
              <w:rPr>
                <w:del w:id="789" w:author="Ayako" w:date="2022-12-29T15:58:00Z"/>
                <w:rFonts w:cs="Times New Roman"/>
                <w:szCs w:val="20"/>
              </w:rPr>
            </w:pPr>
            <w:del w:id="790" w:author="Ayako" w:date="2022-12-29T15:58:00Z">
              <w:r w:rsidRPr="000B62E2" w:rsidDel="00051EE0">
                <w:rPr>
                  <w:rFonts w:cs="Times New Roman"/>
                  <w:szCs w:val="20"/>
                </w:rPr>
                <w:delText>24,588</w:delText>
              </w:r>
            </w:del>
          </w:p>
        </w:tc>
        <w:tc>
          <w:tcPr>
            <w:tcW w:w="632" w:type="dxa"/>
          </w:tcPr>
          <w:p w14:paraId="07B388DF" w14:textId="7BFB6882" w:rsidR="00B275BF" w:rsidRPr="000B62E2" w:rsidDel="00051EE0" w:rsidRDefault="00B275BF" w:rsidP="00051EE0">
            <w:pPr>
              <w:contextualSpacing/>
              <w:rPr>
                <w:del w:id="791" w:author="Ayako" w:date="2022-12-29T15:58:00Z"/>
                <w:rFonts w:cs="Times New Roman"/>
                <w:szCs w:val="20"/>
              </w:rPr>
            </w:pPr>
            <w:del w:id="792" w:author="Ayako" w:date="2022-12-29T15:58:00Z">
              <w:r w:rsidRPr="000B62E2" w:rsidDel="00051EE0">
                <w:rPr>
                  <w:rFonts w:cs="Times New Roman"/>
                  <w:szCs w:val="20"/>
                </w:rPr>
                <w:delText>26</w:delText>
              </w:r>
            </w:del>
          </w:p>
        </w:tc>
        <w:tc>
          <w:tcPr>
            <w:tcW w:w="714" w:type="dxa"/>
          </w:tcPr>
          <w:p w14:paraId="0D968F55" w14:textId="50AF8EDE" w:rsidR="00B275BF" w:rsidRPr="000B62E2" w:rsidDel="00051EE0" w:rsidRDefault="00B275BF" w:rsidP="00051EE0">
            <w:pPr>
              <w:contextualSpacing/>
              <w:rPr>
                <w:del w:id="793" w:author="Ayako" w:date="2022-12-29T15:58:00Z"/>
                <w:rFonts w:cs="Times New Roman"/>
                <w:szCs w:val="20"/>
              </w:rPr>
            </w:pPr>
            <w:del w:id="794" w:author="Ayako" w:date="2022-12-29T15:58:00Z">
              <w:r w:rsidRPr="000B62E2" w:rsidDel="00051EE0">
                <w:rPr>
                  <w:rFonts w:cs="Times New Roman"/>
                  <w:szCs w:val="20"/>
                </w:rPr>
                <w:delText>28</w:delText>
              </w:r>
            </w:del>
          </w:p>
        </w:tc>
      </w:tr>
      <w:tr w:rsidR="00B275BF" w:rsidRPr="000B62E2" w:rsidDel="00051EE0" w14:paraId="388DE424" w14:textId="265A6B3C" w:rsidTr="00051EE0">
        <w:trPr>
          <w:trHeight w:val="19"/>
          <w:del w:id="795" w:author="Ayako" w:date="2022-12-29T15:58:00Z"/>
        </w:trPr>
        <w:tc>
          <w:tcPr>
            <w:tcW w:w="1274" w:type="dxa"/>
          </w:tcPr>
          <w:p w14:paraId="3F063D1E" w14:textId="3C1AA469" w:rsidR="00B275BF" w:rsidRPr="000B62E2" w:rsidDel="00051EE0" w:rsidRDefault="00B275BF" w:rsidP="00051EE0">
            <w:pPr>
              <w:contextualSpacing/>
              <w:rPr>
                <w:del w:id="796" w:author="Ayako" w:date="2022-12-29T15:58:00Z"/>
                <w:rFonts w:cs="Times New Roman"/>
                <w:sz w:val="8"/>
                <w:szCs w:val="8"/>
              </w:rPr>
            </w:pPr>
          </w:p>
        </w:tc>
        <w:tc>
          <w:tcPr>
            <w:tcW w:w="835" w:type="dxa"/>
          </w:tcPr>
          <w:p w14:paraId="6D637BF7" w14:textId="6522154D" w:rsidR="00B275BF" w:rsidRPr="000B62E2" w:rsidDel="00051EE0" w:rsidRDefault="00B275BF" w:rsidP="00051EE0">
            <w:pPr>
              <w:contextualSpacing/>
              <w:rPr>
                <w:del w:id="797" w:author="Ayako" w:date="2022-12-29T15:58:00Z"/>
                <w:rFonts w:cs="Times New Roman"/>
                <w:sz w:val="8"/>
                <w:szCs w:val="8"/>
              </w:rPr>
            </w:pPr>
          </w:p>
        </w:tc>
        <w:tc>
          <w:tcPr>
            <w:tcW w:w="580" w:type="dxa"/>
          </w:tcPr>
          <w:p w14:paraId="1C97AB4B" w14:textId="67981DE9" w:rsidR="00B275BF" w:rsidRPr="000B62E2" w:rsidDel="00051EE0" w:rsidRDefault="00B275BF" w:rsidP="00051EE0">
            <w:pPr>
              <w:contextualSpacing/>
              <w:rPr>
                <w:del w:id="798" w:author="Ayako" w:date="2022-12-29T15:58:00Z"/>
                <w:rFonts w:cs="Times New Roman"/>
                <w:sz w:val="8"/>
                <w:szCs w:val="8"/>
              </w:rPr>
            </w:pPr>
          </w:p>
        </w:tc>
        <w:tc>
          <w:tcPr>
            <w:tcW w:w="712" w:type="dxa"/>
          </w:tcPr>
          <w:p w14:paraId="019319C4" w14:textId="51C065E9" w:rsidR="00B275BF" w:rsidRPr="000B62E2" w:rsidDel="00051EE0" w:rsidRDefault="00B275BF" w:rsidP="00051EE0">
            <w:pPr>
              <w:contextualSpacing/>
              <w:rPr>
                <w:del w:id="799" w:author="Ayako" w:date="2022-12-29T15:58:00Z"/>
                <w:rFonts w:cs="Times New Roman"/>
                <w:sz w:val="8"/>
                <w:szCs w:val="8"/>
              </w:rPr>
            </w:pPr>
          </w:p>
        </w:tc>
        <w:tc>
          <w:tcPr>
            <w:tcW w:w="278" w:type="dxa"/>
            <w:gridSpan w:val="2"/>
          </w:tcPr>
          <w:p w14:paraId="03502C8E" w14:textId="5D12758F" w:rsidR="00B275BF" w:rsidRPr="000B62E2" w:rsidDel="00051EE0" w:rsidRDefault="00B275BF" w:rsidP="00051EE0">
            <w:pPr>
              <w:contextualSpacing/>
              <w:rPr>
                <w:del w:id="800" w:author="Ayako" w:date="2022-12-29T15:58:00Z"/>
                <w:rFonts w:cs="Times New Roman"/>
                <w:sz w:val="8"/>
                <w:szCs w:val="8"/>
              </w:rPr>
            </w:pPr>
          </w:p>
        </w:tc>
        <w:tc>
          <w:tcPr>
            <w:tcW w:w="984" w:type="dxa"/>
            <w:gridSpan w:val="2"/>
          </w:tcPr>
          <w:p w14:paraId="35C9E77B" w14:textId="2834C797" w:rsidR="00B275BF" w:rsidRPr="000B62E2" w:rsidDel="00051EE0" w:rsidRDefault="00B275BF" w:rsidP="00051EE0">
            <w:pPr>
              <w:contextualSpacing/>
              <w:rPr>
                <w:del w:id="801" w:author="Ayako" w:date="2022-12-29T15:58:00Z"/>
                <w:rFonts w:cs="Times New Roman"/>
                <w:sz w:val="8"/>
                <w:szCs w:val="8"/>
              </w:rPr>
            </w:pPr>
          </w:p>
        </w:tc>
        <w:tc>
          <w:tcPr>
            <w:tcW w:w="577" w:type="dxa"/>
          </w:tcPr>
          <w:p w14:paraId="1DC218E3" w14:textId="0BD9C121" w:rsidR="00B275BF" w:rsidRPr="000B62E2" w:rsidDel="00051EE0" w:rsidRDefault="00B275BF" w:rsidP="00051EE0">
            <w:pPr>
              <w:contextualSpacing/>
              <w:rPr>
                <w:del w:id="802" w:author="Ayako" w:date="2022-12-29T15:58:00Z"/>
                <w:rFonts w:cs="Times New Roman"/>
                <w:sz w:val="8"/>
                <w:szCs w:val="8"/>
              </w:rPr>
            </w:pPr>
          </w:p>
        </w:tc>
        <w:tc>
          <w:tcPr>
            <w:tcW w:w="709" w:type="dxa"/>
          </w:tcPr>
          <w:p w14:paraId="3A41745D" w14:textId="3BD2B73A" w:rsidR="00B275BF" w:rsidRPr="000B62E2" w:rsidDel="00051EE0" w:rsidRDefault="00B275BF" w:rsidP="00051EE0">
            <w:pPr>
              <w:contextualSpacing/>
              <w:rPr>
                <w:del w:id="803" w:author="Ayako" w:date="2022-12-29T15:58:00Z"/>
                <w:rFonts w:cs="Times New Roman"/>
                <w:sz w:val="8"/>
                <w:szCs w:val="8"/>
              </w:rPr>
            </w:pPr>
          </w:p>
        </w:tc>
        <w:tc>
          <w:tcPr>
            <w:tcW w:w="250" w:type="dxa"/>
            <w:gridSpan w:val="2"/>
          </w:tcPr>
          <w:p w14:paraId="7C19DA97" w14:textId="1DCBF44E" w:rsidR="00B275BF" w:rsidRPr="000B62E2" w:rsidDel="00051EE0" w:rsidRDefault="00B275BF" w:rsidP="00051EE0">
            <w:pPr>
              <w:contextualSpacing/>
              <w:rPr>
                <w:del w:id="804" w:author="Ayako" w:date="2022-12-29T15:58:00Z"/>
                <w:rFonts w:cs="Times New Roman"/>
                <w:sz w:val="8"/>
                <w:szCs w:val="8"/>
              </w:rPr>
            </w:pPr>
          </w:p>
        </w:tc>
        <w:tc>
          <w:tcPr>
            <w:tcW w:w="872" w:type="dxa"/>
          </w:tcPr>
          <w:p w14:paraId="06E3C5A6" w14:textId="34680BB5" w:rsidR="00B275BF" w:rsidRPr="000B62E2" w:rsidDel="00051EE0" w:rsidRDefault="00B275BF" w:rsidP="00051EE0">
            <w:pPr>
              <w:contextualSpacing/>
              <w:rPr>
                <w:del w:id="805" w:author="Ayako" w:date="2022-12-29T15:58:00Z"/>
                <w:rFonts w:cs="Times New Roman"/>
                <w:sz w:val="8"/>
                <w:szCs w:val="8"/>
              </w:rPr>
            </w:pPr>
          </w:p>
        </w:tc>
        <w:tc>
          <w:tcPr>
            <w:tcW w:w="579" w:type="dxa"/>
          </w:tcPr>
          <w:p w14:paraId="6B222F45" w14:textId="16960183" w:rsidR="00B275BF" w:rsidRPr="000B62E2" w:rsidDel="00051EE0" w:rsidRDefault="00B275BF" w:rsidP="00051EE0">
            <w:pPr>
              <w:contextualSpacing/>
              <w:rPr>
                <w:del w:id="806" w:author="Ayako" w:date="2022-12-29T15:58:00Z"/>
                <w:rFonts w:cs="Times New Roman"/>
                <w:sz w:val="8"/>
                <w:szCs w:val="8"/>
              </w:rPr>
            </w:pPr>
          </w:p>
        </w:tc>
        <w:tc>
          <w:tcPr>
            <w:tcW w:w="653" w:type="dxa"/>
          </w:tcPr>
          <w:p w14:paraId="197C4C3A" w14:textId="13C4C181" w:rsidR="00B275BF" w:rsidRPr="000B62E2" w:rsidDel="00051EE0" w:rsidRDefault="00B275BF" w:rsidP="00051EE0">
            <w:pPr>
              <w:contextualSpacing/>
              <w:rPr>
                <w:del w:id="807" w:author="Ayako" w:date="2022-12-29T15:58:00Z"/>
                <w:rFonts w:cs="Times New Roman"/>
                <w:sz w:val="8"/>
                <w:szCs w:val="8"/>
              </w:rPr>
            </w:pPr>
          </w:p>
        </w:tc>
        <w:tc>
          <w:tcPr>
            <w:tcW w:w="236" w:type="dxa"/>
            <w:gridSpan w:val="2"/>
          </w:tcPr>
          <w:p w14:paraId="5084FEBF" w14:textId="7E402D34" w:rsidR="00B275BF" w:rsidRPr="000B62E2" w:rsidDel="00051EE0" w:rsidRDefault="00B275BF" w:rsidP="00051EE0">
            <w:pPr>
              <w:contextualSpacing/>
              <w:rPr>
                <w:del w:id="808" w:author="Ayako" w:date="2022-12-29T15:58:00Z"/>
                <w:rFonts w:cs="Times New Roman"/>
                <w:sz w:val="8"/>
                <w:szCs w:val="8"/>
              </w:rPr>
            </w:pPr>
          </w:p>
        </w:tc>
        <w:tc>
          <w:tcPr>
            <w:tcW w:w="889" w:type="dxa"/>
            <w:gridSpan w:val="2"/>
          </w:tcPr>
          <w:p w14:paraId="192DCFA3" w14:textId="7F131EB2" w:rsidR="00B275BF" w:rsidRPr="000B62E2" w:rsidDel="00051EE0" w:rsidRDefault="00B275BF" w:rsidP="00051EE0">
            <w:pPr>
              <w:contextualSpacing/>
              <w:rPr>
                <w:del w:id="809" w:author="Ayako" w:date="2022-12-29T15:58:00Z"/>
                <w:rFonts w:cs="Times New Roman"/>
                <w:sz w:val="8"/>
                <w:szCs w:val="8"/>
              </w:rPr>
            </w:pPr>
          </w:p>
        </w:tc>
        <w:tc>
          <w:tcPr>
            <w:tcW w:w="632" w:type="dxa"/>
          </w:tcPr>
          <w:p w14:paraId="0D83696C" w14:textId="1B8D87C8" w:rsidR="00B275BF" w:rsidRPr="000B62E2" w:rsidDel="00051EE0" w:rsidRDefault="00B275BF" w:rsidP="00051EE0">
            <w:pPr>
              <w:contextualSpacing/>
              <w:rPr>
                <w:del w:id="810" w:author="Ayako" w:date="2022-12-29T15:58:00Z"/>
                <w:rFonts w:cs="Times New Roman"/>
                <w:sz w:val="8"/>
                <w:szCs w:val="8"/>
              </w:rPr>
            </w:pPr>
          </w:p>
        </w:tc>
        <w:tc>
          <w:tcPr>
            <w:tcW w:w="714" w:type="dxa"/>
          </w:tcPr>
          <w:p w14:paraId="05701979" w14:textId="1F9EB38A" w:rsidR="00B275BF" w:rsidRPr="000B62E2" w:rsidDel="00051EE0" w:rsidRDefault="00B275BF" w:rsidP="00051EE0">
            <w:pPr>
              <w:contextualSpacing/>
              <w:rPr>
                <w:del w:id="811" w:author="Ayako" w:date="2022-12-29T15:58:00Z"/>
                <w:rFonts w:cs="Times New Roman"/>
                <w:sz w:val="8"/>
                <w:szCs w:val="8"/>
              </w:rPr>
            </w:pPr>
          </w:p>
        </w:tc>
      </w:tr>
      <w:tr w:rsidR="00B275BF" w:rsidRPr="000B62E2" w:rsidDel="00051EE0" w14:paraId="680BD235" w14:textId="33AE1DBF" w:rsidTr="00051EE0">
        <w:trPr>
          <w:trHeight w:val="19"/>
          <w:del w:id="812" w:author="Ayako" w:date="2022-12-29T15:58:00Z"/>
        </w:trPr>
        <w:tc>
          <w:tcPr>
            <w:tcW w:w="10774" w:type="dxa"/>
            <w:gridSpan w:val="21"/>
          </w:tcPr>
          <w:p w14:paraId="367600DC" w14:textId="5E105588" w:rsidR="00B275BF" w:rsidRPr="000B62E2" w:rsidDel="00051EE0" w:rsidRDefault="00B275BF" w:rsidP="00051EE0">
            <w:pPr>
              <w:contextualSpacing/>
              <w:rPr>
                <w:del w:id="813" w:author="Ayako" w:date="2022-12-29T15:58:00Z"/>
                <w:rFonts w:cs="Times New Roman"/>
                <w:b/>
                <w:szCs w:val="20"/>
              </w:rPr>
            </w:pPr>
            <w:del w:id="814" w:author="Ayako" w:date="2022-12-29T15:58:00Z">
              <w:r w:rsidRPr="000B62E2" w:rsidDel="00051EE0">
                <w:rPr>
                  <w:rFonts w:eastAsia="Calibri" w:cs="Times New Roman"/>
                  <w:b/>
                  <w:bCs/>
                  <w:szCs w:val="20"/>
                </w:rPr>
                <w:delText>Gender</w:delText>
              </w:r>
            </w:del>
          </w:p>
        </w:tc>
      </w:tr>
      <w:tr w:rsidR="00B275BF" w:rsidRPr="000B62E2" w:rsidDel="00051EE0" w14:paraId="261CB153" w14:textId="5FE48326" w:rsidTr="00051EE0">
        <w:trPr>
          <w:trHeight w:val="19"/>
          <w:del w:id="815" w:author="Ayako" w:date="2022-12-29T15:58:00Z"/>
        </w:trPr>
        <w:tc>
          <w:tcPr>
            <w:tcW w:w="10774" w:type="dxa"/>
            <w:gridSpan w:val="21"/>
          </w:tcPr>
          <w:p w14:paraId="288C36BD" w14:textId="39B7EBF9" w:rsidR="00B275BF" w:rsidRPr="000B62E2" w:rsidDel="00051EE0" w:rsidRDefault="00B275BF" w:rsidP="00051EE0">
            <w:pPr>
              <w:contextualSpacing/>
              <w:rPr>
                <w:del w:id="816" w:author="Ayako" w:date="2022-12-29T15:58:00Z"/>
                <w:rFonts w:cs="Times New Roman"/>
                <w:b/>
                <w:sz w:val="8"/>
                <w:szCs w:val="8"/>
              </w:rPr>
            </w:pPr>
          </w:p>
        </w:tc>
      </w:tr>
      <w:tr w:rsidR="00B275BF" w:rsidRPr="000B62E2" w:rsidDel="00051EE0" w14:paraId="0D76F4EC" w14:textId="06C874CD" w:rsidTr="00051EE0">
        <w:trPr>
          <w:trHeight w:val="19"/>
          <w:del w:id="817" w:author="Ayako" w:date="2022-12-29T15:58:00Z"/>
        </w:trPr>
        <w:tc>
          <w:tcPr>
            <w:tcW w:w="1274" w:type="dxa"/>
          </w:tcPr>
          <w:p w14:paraId="35CB8DA0" w14:textId="72C78A82" w:rsidR="00B275BF" w:rsidRPr="000B62E2" w:rsidDel="00051EE0" w:rsidRDefault="00B275BF" w:rsidP="00051EE0">
            <w:pPr>
              <w:contextualSpacing/>
              <w:rPr>
                <w:del w:id="818" w:author="Ayako" w:date="2022-12-29T15:58:00Z"/>
                <w:rFonts w:cs="Times New Roman"/>
                <w:szCs w:val="20"/>
              </w:rPr>
            </w:pPr>
            <w:del w:id="819" w:author="Ayako" w:date="2022-12-29T15:58:00Z">
              <w:r w:rsidRPr="000B62E2" w:rsidDel="00051EE0">
                <w:rPr>
                  <w:rFonts w:cs="Times New Roman"/>
                  <w:szCs w:val="20"/>
                </w:rPr>
                <w:delText xml:space="preserve">  Male</w:delText>
              </w:r>
            </w:del>
          </w:p>
        </w:tc>
        <w:tc>
          <w:tcPr>
            <w:tcW w:w="835" w:type="dxa"/>
          </w:tcPr>
          <w:p w14:paraId="5D05101C" w14:textId="2D20FDA3" w:rsidR="00B275BF" w:rsidRPr="000B62E2" w:rsidDel="00051EE0" w:rsidRDefault="00B275BF" w:rsidP="00051EE0">
            <w:pPr>
              <w:contextualSpacing/>
              <w:rPr>
                <w:del w:id="820" w:author="Ayako" w:date="2022-12-29T15:58:00Z"/>
                <w:rFonts w:cs="Times New Roman"/>
                <w:szCs w:val="20"/>
              </w:rPr>
            </w:pPr>
            <w:del w:id="821" w:author="Ayako" w:date="2022-12-29T15:58:00Z">
              <w:r w:rsidRPr="000B62E2" w:rsidDel="00051EE0">
                <w:rPr>
                  <w:rFonts w:cs="Times New Roman"/>
                  <w:szCs w:val="20"/>
                </w:rPr>
                <w:delText>53,472</w:delText>
              </w:r>
            </w:del>
          </w:p>
        </w:tc>
        <w:tc>
          <w:tcPr>
            <w:tcW w:w="580" w:type="dxa"/>
          </w:tcPr>
          <w:p w14:paraId="2647EBF9" w14:textId="0D1857A8" w:rsidR="00B275BF" w:rsidRPr="000B62E2" w:rsidDel="00051EE0" w:rsidRDefault="00B275BF" w:rsidP="00051EE0">
            <w:pPr>
              <w:contextualSpacing/>
              <w:rPr>
                <w:del w:id="822" w:author="Ayako" w:date="2022-12-29T15:58:00Z"/>
                <w:rFonts w:cs="Times New Roman"/>
                <w:szCs w:val="20"/>
              </w:rPr>
            </w:pPr>
            <w:del w:id="823" w:author="Ayako" w:date="2022-12-29T15:58:00Z">
              <w:r w:rsidRPr="000B62E2" w:rsidDel="00051EE0">
                <w:rPr>
                  <w:rFonts w:cs="Times New Roman"/>
                  <w:szCs w:val="20"/>
                </w:rPr>
                <w:delText>67</w:delText>
              </w:r>
            </w:del>
          </w:p>
        </w:tc>
        <w:tc>
          <w:tcPr>
            <w:tcW w:w="712" w:type="dxa"/>
          </w:tcPr>
          <w:p w14:paraId="30347537" w14:textId="42D5A0BD" w:rsidR="00B275BF" w:rsidRPr="000B62E2" w:rsidDel="00051EE0" w:rsidRDefault="00B275BF" w:rsidP="00051EE0">
            <w:pPr>
              <w:contextualSpacing/>
              <w:rPr>
                <w:del w:id="824" w:author="Ayako" w:date="2022-12-29T15:58:00Z"/>
                <w:rFonts w:cs="Times New Roman"/>
                <w:szCs w:val="20"/>
              </w:rPr>
            </w:pPr>
            <w:del w:id="825" w:author="Ayako" w:date="2022-12-29T15:58:00Z">
              <w:r w:rsidRPr="000B62E2" w:rsidDel="00051EE0">
                <w:rPr>
                  <w:rFonts w:cs="Times New Roman"/>
                  <w:szCs w:val="20"/>
                </w:rPr>
                <w:delText>3</w:delText>
              </w:r>
            </w:del>
          </w:p>
        </w:tc>
        <w:tc>
          <w:tcPr>
            <w:tcW w:w="278" w:type="dxa"/>
            <w:gridSpan w:val="2"/>
          </w:tcPr>
          <w:p w14:paraId="67819CF0" w14:textId="18845CFC" w:rsidR="00B275BF" w:rsidRPr="000B62E2" w:rsidDel="00051EE0" w:rsidRDefault="00B275BF" w:rsidP="00051EE0">
            <w:pPr>
              <w:contextualSpacing/>
              <w:rPr>
                <w:del w:id="826" w:author="Ayako" w:date="2022-12-29T15:58:00Z"/>
                <w:rFonts w:cs="Times New Roman"/>
                <w:szCs w:val="20"/>
              </w:rPr>
            </w:pPr>
          </w:p>
        </w:tc>
        <w:tc>
          <w:tcPr>
            <w:tcW w:w="984" w:type="dxa"/>
            <w:gridSpan w:val="2"/>
          </w:tcPr>
          <w:p w14:paraId="726E9AD8" w14:textId="1A321D53" w:rsidR="00B275BF" w:rsidRPr="000B62E2" w:rsidDel="00051EE0" w:rsidRDefault="00B275BF" w:rsidP="00051EE0">
            <w:pPr>
              <w:contextualSpacing/>
              <w:rPr>
                <w:del w:id="827" w:author="Ayako" w:date="2022-12-29T15:58:00Z"/>
                <w:rFonts w:cs="Times New Roman"/>
                <w:szCs w:val="20"/>
              </w:rPr>
            </w:pPr>
            <w:del w:id="828" w:author="Ayako" w:date="2022-12-29T15:58:00Z">
              <w:r w:rsidRPr="000B62E2" w:rsidDel="00051EE0">
                <w:rPr>
                  <w:rFonts w:cs="Times New Roman"/>
                  <w:szCs w:val="20"/>
                </w:rPr>
                <w:delText>185,087</w:delText>
              </w:r>
            </w:del>
          </w:p>
        </w:tc>
        <w:tc>
          <w:tcPr>
            <w:tcW w:w="577" w:type="dxa"/>
          </w:tcPr>
          <w:p w14:paraId="183753BF" w14:textId="61575860" w:rsidR="00B275BF" w:rsidRPr="000B62E2" w:rsidDel="00051EE0" w:rsidRDefault="00B275BF" w:rsidP="00051EE0">
            <w:pPr>
              <w:contextualSpacing/>
              <w:rPr>
                <w:del w:id="829" w:author="Ayako" w:date="2022-12-29T15:58:00Z"/>
                <w:rFonts w:cs="Times New Roman"/>
                <w:szCs w:val="20"/>
              </w:rPr>
            </w:pPr>
            <w:del w:id="830" w:author="Ayako" w:date="2022-12-29T15:58:00Z">
              <w:r w:rsidRPr="000B62E2" w:rsidDel="00051EE0">
                <w:rPr>
                  <w:rFonts w:cs="Times New Roman"/>
                  <w:szCs w:val="20"/>
                </w:rPr>
                <w:delText>47</w:delText>
              </w:r>
            </w:del>
          </w:p>
        </w:tc>
        <w:tc>
          <w:tcPr>
            <w:tcW w:w="709" w:type="dxa"/>
          </w:tcPr>
          <w:p w14:paraId="1D9482DB" w14:textId="133BA2BB" w:rsidR="00B275BF" w:rsidRPr="000B62E2" w:rsidDel="00051EE0" w:rsidRDefault="00B275BF" w:rsidP="00051EE0">
            <w:pPr>
              <w:contextualSpacing/>
              <w:rPr>
                <w:del w:id="831" w:author="Ayako" w:date="2022-12-29T15:58:00Z"/>
                <w:rFonts w:cs="Times New Roman"/>
                <w:szCs w:val="20"/>
              </w:rPr>
            </w:pPr>
            <w:del w:id="832" w:author="Ayako" w:date="2022-12-29T15:58:00Z">
              <w:r w:rsidRPr="000B62E2" w:rsidDel="00051EE0">
                <w:rPr>
                  <w:rFonts w:cs="Times New Roman"/>
                  <w:szCs w:val="20"/>
                </w:rPr>
                <w:delText>9</w:delText>
              </w:r>
            </w:del>
          </w:p>
        </w:tc>
        <w:tc>
          <w:tcPr>
            <w:tcW w:w="250" w:type="dxa"/>
            <w:gridSpan w:val="2"/>
          </w:tcPr>
          <w:p w14:paraId="656CD570" w14:textId="71DE8F10" w:rsidR="00B275BF" w:rsidRPr="000B62E2" w:rsidDel="00051EE0" w:rsidRDefault="00B275BF" w:rsidP="00051EE0">
            <w:pPr>
              <w:contextualSpacing/>
              <w:rPr>
                <w:del w:id="833" w:author="Ayako" w:date="2022-12-29T15:58:00Z"/>
                <w:rFonts w:cs="Times New Roman"/>
                <w:szCs w:val="20"/>
              </w:rPr>
            </w:pPr>
          </w:p>
        </w:tc>
        <w:tc>
          <w:tcPr>
            <w:tcW w:w="872" w:type="dxa"/>
          </w:tcPr>
          <w:p w14:paraId="1B450747" w14:textId="1CCDD1A9" w:rsidR="00B275BF" w:rsidRPr="000B62E2" w:rsidDel="00051EE0" w:rsidRDefault="00B275BF" w:rsidP="00051EE0">
            <w:pPr>
              <w:contextualSpacing/>
              <w:rPr>
                <w:del w:id="834" w:author="Ayako" w:date="2022-12-29T15:58:00Z"/>
                <w:rFonts w:cs="Times New Roman"/>
                <w:szCs w:val="20"/>
              </w:rPr>
            </w:pPr>
            <w:del w:id="835" w:author="Ayako" w:date="2022-12-29T15:58:00Z">
              <w:r w:rsidRPr="000B62E2" w:rsidDel="00051EE0">
                <w:rPr>
                  <w:rFonts w:cs="Times New Roman"/>
                  <w:szCs w:val="20"/>
                </w:rPr>
                <w:delText>41,234</w:delText>
              </w:r>
            </w:del>
          </w:p>
        </w:tc>
        <w:tc>
          <w:tcPr>
            <w:tcW w:w="579" w:type="dxa"/>
          </w:tcPr>
          <w:p w14:paraId="4234DD40" w14:textId="1D893206" w:rsidR="00B275BF" w:rsidRPr="000B62E2" w:rsidDel="00051EE0" w:rsidRDefault="00B275BF" w:rsidP="00051EE0">
            <w:pPr>
              <w:contextualSpacing/>
              <w:rPr>
                <w:del w:id="836" w:author="Ayako" w:date="2022-12-29T15:58:00Z"/>
                <w:rFonts w:cs="Times New Roman"/>
                <w:szCs w:val="20"/>
              </w:rPr>
            </w:pPr>
            <w:del w:id="837" w:author="Ayako" w:date="2022-12-29T15:58:00Z">
              <w:r w:rsidRPr="000B62E2" w:rsidDel="00051EE0">
                <w:rPr>
                  <w:rFonts w:cs="Times New Roman"/>
                  <w:szCs w:val="20"/>
                </w:rPr>
                <w:delText>36</w:delText>
              </w:r>
            </w:del>
          </w:p>
        </w:tc>
        <w:tc>
          <w:tcPr>
            <w:tcW w:w="653" w:type="dxa"/>
          </w:tcPr>
          <w:p w14:paraId="0118AB68" w14:textId="3F9F30FA" w:rsidR="00B275BF" w:rsidRPr="000B62E2" w:rsidDel="00051EE0" w:rsidRDefault="00B275BF" w:rsidP="00051EE0">
            <w:pPr>
              <w:contextualSpacing/>
              <w:rPr>
                <w:del w:id="838" w:author="Ayako" w:date="2022-12-29T15:58:00Z"/>
                <w:rFonts w:cs="Times New Roman"/>
                <w:szCs w:val="20"/>
              </w:rPr>
            </w:pPr>
            <w:del w:id="839" w:author="Ayako" w:date="2022-12-29T15:58:00Z">
              <w:r w:rsidRPr="000B62E2" w:rsidDel="00051EE0">
                <w:rPr>
                  <w:rFonts w:cs="Times New Roman"/>
                  <w:szCs w:val="20"/>
                </w:rPr>
                <w:delText>16</w:delText>
              </w:r>
            </w:del>
          </w:p>
        </w:tc>
        <w:tc>
          <w:tcPr>
            <w:tcW w:w="236" w:type="dxa"/>
            <w:gridSpan w:val="2"/>
          </w:tcPr>
          <w:p w14:paraId="2A746F60" w14:textId="5926ACBA" w:rsidR="00B275BF" w:rsidRPr="000B62E2" w:rsidDel="00051EE0" w:rsidRDefault="00B275BF" w:rsidP="00051EE0">
            <w:pPr>
              <w:contextualSpacing/>
              <w:rPr>
                <w:del w:id="840" w:author="Ayako" w:date="2022-12-29T15:58:00Z"/>
                <w:rFonts w:cs="Times New Roman"/>
                <w:szCs w:val="20"/>
              </w:rPr>
            </w:pPr>
          </w:p>
        </w:tc>
        <w:tc>
          <w:tcPr>
            <w:tcW w:w="889" w:type="dxa"/>
            <w:gridSpan w:val="2"/>
          </w:tcPr>
          <w:p w14:paraId="4FE1915D" w14:textId="676B8FA6" w:rsidR="00B275BF" w:rsidRPr="000B62E2" w:rsidDel="00051EE0" w:rsidRDefault="00B275BF" w:rsidP="00051EE0">
            <w:pPr>
              <w:contextualSpacing/>
              <w:rPr>
                <w:del w:id="841" w:author="Ayako" w:date="2022-12-29T15:58:00Z"/>
                <w:rFonts w:cs="Times New Roman"/>
                <w:szCs w:val="20"/>
              </w:rPr>
            </w:pPr>
            <w:del w:id="842" w:author="Ayako" w:date="2022-12-29T15:58:00Z">
              <w:r w:rsidRPr="000B62E2" w:rsidDel="00051EE0">
                <w:rPr>
                  <w:rFonts w:cs="Times New Roman"/>
                  <w:szCs w:val="20"/>
                </w:rPr>
                <w:delText>24,619</w:delText>
              </w:r>
            </w:del>
          </w:p>
        </w:tc>
        <w:tc>
          <w:tcPr>
            <w:tcW w:w="632" w:type="dxa"/>
          </w:tcPr>
          <w:p w14:paraId="1B9279D0" w14:textId="5EFBCF84" w:rsidR="00B275BF" w:rsidRPr="000B62E2" w:rsidDel="00051EE0" w:rsidRDefault="00B275BF" w:rsidP="00051EE0">
            <w:pPr>
              <w:contextualSpacing/>
              <w:rPr>
                <w:del w:id="843" w:author="Ayako" w:date="2022-12-29T15:58:00Z"/>
                <w:rFonts w:cs="Times New Roman"/>
                <w:szCs w:val="20"/>
              </w:rPr>
            </w:pPr>
            <w:del w:id="844" w:author="Ayako" w:date="2022-12-29T15:58:00Z">
              <w:r w:rsidRPr="000B62E2" w:rsidDel="00051EE0">
                <w:rPr>
                  <w:rFonts w:cs="Times New Roman"/>
                  <w:szCs w:val="20"/>
                </w:rPr>
                <w:delText>31</w:delText>
              </w:r>
            </w:del>
          </w:p>
        </w:tc>
        <w:tc>
          <w:tcPr>
            <w:tcW w:w="714" w:type="dxa"/>
          </w:tcPr>
          <w:p w14:paraId="5D57D443" w14:textId="3D627FAA" w:rsidR="00B275BF" w:rsidRPr="000B62E2" w:rsidDel="00051EE0" w:rsidRDefault="00B275BF" w:rsidP="00051EE0">
            <w:pPr>
              <w:contextualSpacing/>
              <w:rPr>
                <w:del w:id="845" w:author="Ayako" w:date="2022-12-29T15:58:00Z"/>
                <w:rFonts w:cs="Times New Roman"/>
                <w:szCs w:val="20"/>
              </w:rPr>
            </w:pPr>
            <w:del w:id="846" w:author="Ayako" w:date="2022-12-29T15:58:00Z">
              <w:r w:rsidRPr="000B62E2" w:rsidDel="00051EE0">
                <w:rPr>
                  <w:rFonts w:cs="Times New Roman"/>
                  <w:szCs w:val="20"/>
                </w:rPr>
                <w:delText>24</w:delText>
              </w:r>
            </w:del>
          </w:p>
        </w:tc>
      </w:tr>
      <w:tr w:rsidR="00B275BF" w:rsidRPr="000B62E2" w:rsidDel="00051EE0" w14:paraId="7C265926" w14:textId="4DED2F49" w:rsidTr="00051EE0">
        <w:trPr>
          <w:trHeight w:val="19"/>
          <w:del w:id="847" w:author="Ayako" w:date="2022-12-29T15:58:00Z"/>
        </w:trPr>
        <w:tc>
          <w:tcPr>
            <w:tcW w:w="1274" w:type="dxa"/>
          </w:tcPr>
          <w:p w14:paraId="279EA866" w14:textId="4B55B2A0" w:rsidR="00B275BF" w:rsidRPr="000B62E2" w:rsidDel="00051EE0" w:rsidRDefault="00B275BF" w:rsidP="00051EE0">
            <w:pPr>
              <w:contextualSpacing/>
              <w:rPr>
                <w:del w:id="848" w:author="Ayako" w:date="2022-12-29T15:58:00Z"/>
                <w:rFonts w:cs="Times New Roman"/>
                <w:szCs w:val="20"/>
              </w:rPr>
            </w:pPr>
            <w:del w:id="849" w:author="Ayako" w:date="2022-12-29T15:58:00Z">
              <w:r w:rsidRPr="000B62E2" w:rsidDel="00051EE0">
                <w:rPr>
                  <w:rFonts w:cs="Times New Roman"/>
                  <w:szCs w:val="20"/>
                </w:rPr>
                <w:delText xml:space="preserve">  Female</w:delText>
              </w:r>
            </w:del>
          </w:p>
        </w:tc>
        <w:tc>
          <w:tcPr>
            <w:tcW w:w="835" w:type="dxa"/>
          </w:tcPr>
          <w:p w14:paraId="0CAF2068" w14:textId="2A407FC1" w:rsidR="00B275BF" w:rsidRPr="000B62E2" w:rsidDel="00051EE0" w:rsidRDefault="00B275BF" w:rsidP="00051EE0">
            <w:pPr>
              <w:contextualSpacing/>
              <w:rPr>
                <w:del w:id="850" w:author="Ayako" w:date="2022-12-29T15:58:00Z"/>
                <w:rFonts w:cs="Times New Roman"/>
                <w:szCs w:val="20"/>
              </w:rPr>
            </w:pPr>
            <w:del w:id="851" w:author="Ayako" w:date="2022-12-29T15:58:00Z">
              <w:r w:rsidRPr="000B62E2" w:rsidDel="00051EE0">
                <w:rPr>
                  <w:rFonts w:cs="Times New Roman"/>
                  <w:szCs w:val="20"/>
                </w:rPr>
                <w:delText>51,378</w:delText>
              </w:r>
            </w:del>
          </w:p>
        </w:tc>
        <w:tc>
          <w:tcPr>
            <w:tcW w:w="580" w:type="dxa"/>
          </w:tcPr>
          <w:p w14:paraId="357AF6F8" w14:textId="354DE97B" w:rsidR="00B275BF" w:rsidRPr="000B62E2" w:rsidDel="00051EE0" w:rsidRDefault="00B275BF" w:rsidP="00051EE0">
            <w:pPr>
              <w:contextualSpacing/>
              <w:rPr>
                <w:del w:id="852" w:author="Ayako" w:date="2022-12-29T15:58:00Z"/>
                <w:rFonts w:cs="Times New Roman"/>
                <w:szCs w:val="20"/>
              </w:rPr>
            </w:pPr>
            <w:del w:id="853" w:author="Ayako" w:date="2022-12-29T15:58:00Z">
              <w:r w:rsidRPr="000B62E2" w:rsidDel="00051EE0">
                <w:rPr>
                  <w:rFonts w:cs="Times New Roman"/>
                  <w:szCs w:val="20"/>
                </w:rPr>
                <w:delText>66</w:delText>
              </w:r>
            </w:del>
          </w:p>
        </w:tc>
        <w:tc>
          <w:tcPr>
            <w:tcW w:w="712" w:type="dxa"/>
          </w:tcPr>
          <w:p w14:paraId="496162FB" w14:textId="4FA9E780" w:rsidR="00B275BF" w:rsidRPr="000B62E2" w:rsidDel="00051EE0" w:rsidRDefault="00B275BF" w:rsidP="00051EE0">
            <w:pPr>
              <w:contextualSpacing/>
              <w:rPr>
                <w:del w:id="854" w:author="Ayako" w:date="2022-12-29T15:58:00Z"/>
                <w:rFonts w:cs="Times New Roman"/>
                <w:szCs w:val="20"/>
              </w:rPr>
            </w:pPr>
            <w:del w:id="855" w:author="Ayako" w:date="2022-12-29T15:58:00Z">
              <w:r w:rsidRPr="000B62E2" w:rsidDel="00051EE0">
                <w:rPr>
                  <w:rFonts w:cs="Times New Roman"/>
                  <w:szCs w:val="20"/>
                </w:rPr>
                <w:delText>3</w:delText>
              </w:r>
            </w:del>
          </w:p>
        </w:tc>
        <w:tc>
          <w:tcPr>
            <w:tcW w:w="278" w:type="dxa"/>
            <w:gridSpan w:val="2"/>
          </w:tcPr>
          <w:p w14:paraId="381F1DB0" w14:textId="4422E9F9" w:rsidR="00B275BF" w:rsidRPr="000B62E2" w:rsidDel="00051EE0" w:rsidRDefault="00B275BF" w:rsidP="00051EE0">
            <w:pPr>
              <w:contextualSpacing/>
              <w:rPr>
                <w:del w:id="856" w:author="Ayako" w:date="2022-12-29T15:58:00Z"/>
                <w:rFonts w:cs="Times New Roman"/>
                <w:szCs w:val="20"/>
              </w:rPr>
            </w:pPr>
          </w:p>
        </w:tc>
        <w:tc>
          <w:tcPr>
            <w:tcW w:w="984" w:type="dxa"/>
            <w:gridSpan w:val="2"/>
          </w:tcPr>
          <w:p w14:paraId="1CC2AEFF" w14:textId="0B7422DA" w:rsidR="00B275BF" w:rsidRPr="000B62E2" w:rsidDel="00051EE0" w:rsidRDefault="00B275BF" w:rsidP="00051EE0">
            <w:pPr>
              <w:contextualSpacing/>
              <w:rPr>
                <w:del w:id="857" w:author="Ayako" w:date="2022-12-29T15:58:00Z"/>
                <w:rFonts w:cs="Times New Roman"/>
                <w:szCs w:val="20"/>
              </w:rPr>
            </w:pPr>
            <w:del w:id="858" w:author="Ayako" w:date="2022-12-29T15:58:00Z">
              <w:r w:rsidRPr="000B62E2" w:rsidDel="00051EE0">
                <w:rPr>
                  <w:rFonts w:cs="Times New Roman"/>
                  <w:szCs w:val="20"/>
                </w:rPr>
                <w:delText>196,765</w:delText>
              </w:r>
            </w:del>
          </w:p>
        </w:tc>
        <w:tc>
          <w:tcPr>
            <w:tcW w:w="577" w:type="dxa"/>
          </w:tcPr>
          <w:p w14:paraId="73C0401B" w14:textId="529BD09A" w:rsidR="00B275BF" w:rsidRPr="000B62E2" w:rsidDel="00051EE0" w:rsidRDefault="00B275BF" w:rsidP="00051EE0">
            <w:pPr>
              <w:contextualSpacing/>
              <w:rPr>
                <w:del w:id="859" w:author="Ayako" w:date="2022-12-29T15:58:00Z"/>
                <w:rFonts w:cs="Times New Roman"/>
                <w:szCs w:val="20"/>
              </w:rPr>
            </w:pPr>
            <w:del w:id="860" w:author="Ayako" w:date="2022-12-29T15:58:00Z">
              <w:r w:rsidRPr="000B62E2" w:rsidDel="00051EE0">
                <w:rPr>
                  <w:rFonts w:cs="Times New Roman"/>
                  <w:szCs w:val="20"/>
                </w:rPr>
                <w:delText>43</w:delText>
              </w:r>
            </w:del>
          </w:p>
        </w:tc>
        <w:tc>
          <w:tcPr>
            <w:tcW w:w="709" w:type="dxa"/>
          </w:tcPr>
          <w:p w14:paraId="316832FC" w14:textId="6004B3E6" w:rsidR="00B275BF" w:rsidRPr="000B62E2" w:rsidDel="00051EE0" w:rsidRDefault="00B275BF" w:rsidP="00051EE0">
            <w:pPr>
              <w:contextualSpacing/>
              <w:rPr>
                <w:del w:id="861" w:author="Ayako" w:date="2022-12-29T15:58:00Z"/>
                <w:rFonts w:cs="Times New Roman"/>
                <w:szCs w:val="20"/>
              </w:rPr>
            </w:pPr>
            <w:del w:id="862" w:author="Ayako" w:date="2022-12-29T15:58:00Z">
              <w:r w:rsidRPr="000B62E2" w:rsidDel="00051EE0">
                <w:rPr>
                  <w:rFonts w:cs="Times New Roman"/>
                  <w:szCs w:val="20"/>
                </w:rPr>
                <w:delText>11</w:delText>
              </w:r>
            </w:del>
          </w:p>
        </w:tc>
        <w:tc>
          <w:tcPr>
            <w:tcW w:w="250" w:type="dxa"/>
            <w:gridSpan w:val="2"/>
          </w:tcPr>
          <w:p w14:paraId="0578CC09" w14:textId="2F76595E" w:rsidR="00B275BF" w:rsidRPr="000B62E2" w:rsidDel="00051EE0" w:rsidRDefault="00B275BF" w:rsidP="00051EE0">
            <w:pPr>
              <w:contextualSpacing/>
              <w:rPr>
                <w:del w:id="863" w:author="Ayako" w:date="2022-12-29T15:58:00Z"/>
                <w:rFonts w:cs="Times New Roman"/>
                <w:szCs w:val="20"/>
              </w:rPr>
            </w:pPr>
          </w:p>
        </w:tc>
        <w:tc>
          <w:tcPr>
            <w:tcW w:w="872" w:type="dxa"/>
          </w:tcPr>
          <w:p w14:paraId="06382A9F" w14:textId="7EF0E5C0" w:rsidR="00B275BF" w:rsidRPr="000B62E2" w:rsidDel="00051EE0" w:rsidRDefault="00B275BF" w:rsidP="00051EE0">
            <w:pPr>
              <w:contextualSpacing/>
              <w:rPr>
                <w:del w:id="864" w:author="Ayako" w:date="2022-12-29T15:58:00Z"/>
                <w:rFonts w:cs="Times New Roman"/>
                <w:szCs w:val="20"/>
              </w:rPr>
            </w:pPr>
            <w:del w:id="865" w:author="Ayako" w:date="2022-12-29T15:58:00Z">
              <w:r w:rsidRPr="000B62E2" w:rsidDel="00051EE0">
                <w:rPr>
                  <w:rFonts w:cs="Times New Roman"/>
                  <w:szCs w:val="20"/>
                </w:rPr>
                <w:delText>46,861</w:delText>
              </w:r>
            </w:del>
          </w:p>
        </w:tc>
        <w:tc>
          <w:tcPr>
            <w:tcW w:w="579" w:type="dxa"/>
          </w:tcPr>
          <w:p w14:paraId="33C7D5D4" w14:textId="0ACE0C08" w:rsidR="00B275BF" w:rsidRPr="000B62E2" w:rsidDel="00051EE0" w:rsidRDefault="00B275BF" w:rsidP="00051EE0">
            <w:pPr>
              <w:contextualSpacing/>
              <w:rPr>
                <w:del w:id="866" w:author="Ayako" w:date="2022-12-29T15:58:00Z"/>
                <w:rFonts w:cs="Times New Roman"/>
                <w:szCs w:val="20"/>
              </w:rPr>
            </w:pPr>
            <w:del w:id="867" w:author="Ayako" w:date="2022-12-29T15:58:00Z">
              <w:r w:rsidRPr="000B62E2" w:rsidDel="00051EE0">
                <w:rPr>
                  <w:rFonts w:cs="Times New Roman"/>
                  <w:szCs w:val="20"/>
                </w:rPr>
                <w:delText>31</w:delText>
              </w:r>
            </w:del>
          </w:p>
        </w:tc>
        <w:tc>
          <w:tcPr>
            <w:tcW w:w="653" w:type="dxa"/>
          </w:tcPr>
          <w:p w14:paraId="1462E51C" w14:textId="0D03C5E2" w:rsidR="00B275BF" w:rsidRPr="000B62E2" w:rsidDel="00051EE0" w:rsidRDefault="00B275BF" w:rsidP="00051EE0">
            <w:pPr>
              <w:contextualSpacing/>
              <w:rPr>
                <w:del w:id="868" w:author="Ayako" w:date="2022-12-29T15:58:00Z"/>
                <w:rFonts w:cs="Times New Roman"/>
                <w:szCs w:val="20"/>
              </w:rPr>
            </w:pPr>
            <w:del w:id="869" w:author="Ayako" w:date="2022-12-29T15:58:00Z">
              <w:r w:rsidRPr="000B62E2" w:rsidDel="00051EE0">
                <w:rPr>
                  <w:rFonts w:cs="Times New Roman"/>
                  <w:szCs w:val="20"/>
                </w:rPr>
                <w:delText>18</w:delText>
              </w:r>
            </w:del>
          </w:p>
        </w:tc>
        <w:tc>
          <w:tcPr>
            <w:tcW w:w="236" w:type="dxa"/>
            <w:gridSpan w:val="2"/>
          </w:tcPr>
          <w:p w14:paraId="30FC1467" w14:textId="64CB1AC8" w:rsidR="00B275BF" w:rsidRPr="000B62E2" w:rsidDel="00051EE0" w:rsidRDefault="00B275BF" w:rsidP="00051EE0">
            <w:pPr>
              <w:contextualSpacing/>
              <w:rPr>
                <w:del w:id="870" w:author="Ayako" w:date="2022-12-29T15:58:00Z"/>
                <w:rFonts w:cs="Times New Roman"/>
                <w:szCs w:val="20"/>
              </w:rPr>
            </w:pPr>
          </w:p>
        </w:tc>
        <w:tc>
          <w:tcPr>
            <w:tcW w:w="889" w:type="dxa"/>
            <w:gridSpan w:val="2"/>
          </w:tcPr>
          <w:p w14:paraId="51A773DB" w14:textId="55AAF272" w:rsidR="00B275BF" w:rsidRPr="000B62E2" w:rsidDel="00051EE0" w:rsidRDefault="00B275BF" w:rsidP="00051EE0">
            <w:pPr>
              <w:contextualSpacing/>
              <w:rPr>
                <w:del w:id="871" w:author="Ayako" w:date="2022-12-29T15:58:00Z"/>
                <w:rFonts w:cs="Times New Roman"/>
                <w:szCs w:val="20"/>
              </w:rPr>
            </w:pPr>
            <w:del w:id="872" w:author="Ayako" w:date="2022-12-29T15:58:00Z">
              <w:r w:rsidRPr="000B62E2" w:rsidDel="00051EE0">
                <w:rPr>
                  <w:rFonts w:cs="Times New Roman"/>
                  <w:szCs w:val="20"/>
                </w:rPr>
                <w:delText>32,761</w:delText>
              </w:r>
            </w:del>
          </w:p>
        </w:tc>
        <w:tc>
          <w:tcPr>
            <w:tcW w:w="632" w:type="dxa"/>
          </w:tcPr>
          <w:p w14:paraId="20147A7E" w14:textId="703D9726" w:rsidR="00B275BF" w:rsidRPr="000B62E2" w:rsidDel="00051EE0" w:rsidRDefault="00B275BF" w:rsidP="00051EE0">
            <w:pPr>
              <w:contextualSpacing/>
              <w:rPr>
                <w:del w:id="873" w:author="Ayako" w:date="2022-12-29T15:58:00Z"/>
                <w:rFonts w:cs="Times New Roman"/>
                <w:szCs w:val="20"/>
              </w:rPr>
            </w:pPr>
            <w:del w:id="874" w:author="Ayako" w:date="2022-12-29T15:58:00Z">
              <w:r w:rsidRPr="000B62E2" w:rsidDel="00051EE0">
                <w:rPr>
                  <w:rFonts w:cs="Times New Roman"/>
                  <w:szCs w:val="20"/>
                </w:rPr>
                <w:delText>26</w:delText>
              </w:r>
            </w:del>
          </w:p>
        </w:tc>
        <w:tc>
          <w:tcPr>
            <w:tcW w:w="714" w:type="dxa"/>
          </w:tcPr>
          <w:p w14:paraId="4CABF6C2" w14:textId="763798C8" w:rsidR="00B275BF" w:rsidRPr="000B62E2" w:rsidDel="00051EE0" w:rsidRDefault="00B275BF" w:rsidP="00051EE0">
            <w:pPr>
              <w:contextualSpacing/>
              <w:rPr>
                <w:del w:id="875" w:author="Ayako" w:date="2022-12-29T15:58:00Z"/>
                <w:rFonts w:cs="Times New Roman"/>
                <w:szCs w:val="20"/>
              </w:rPr>
            </w:pPr>
            <w:del w:id="876" w:author="Ayako" w:date="2022-12-29T15:58:00Z">
              <w:r w:rsidRPr="000B62E2" w:rsidDel="00051EE0">
                <w:rPr>
                  <w:rFonts w:cs="Times New Roman"/>
                  <w:szCs w:val="20"/>
                </w:rPr>
                <w:delText>26</w:delText>
              </w:r>
            </w:del>
          </w:p>
        </w:tc>
      </w:tr>
      <w:tr w:rsidR="00B275BF" w:rsidRPr="000B62E2" w:rsidDel="00051EE0" w14:paraId="48911E32" w14:textId="6C0355FA" w:rsidTr="00051EE0">
        <w:trPr>
          <w:trHeight w:val="19"/>
          <w:del w:id="877" w:author="Ayako" w:date="2022-12-29T15:58:00Z"/>
        </w:trPr>
        <w:tc>
          <w:tcPr>
            <w:tcW w:w="1274" w:type="dxa"/>
          </w:tcPr>
          <w:p w14:paraId="6636FD7D" w14:textId="1F3BDC76" w:rsidR="00B275BF" w:rsidRPr="000B62E2" w:rsidDel="00051EE0" w:rsidRDefault="00B275BF" w:rsidP="00051EE0">
            <w:pPr>
              <w:contextualSpacing/>
              <w:rPr>
                <w:del w:id="878" w:author="Ayako" w:date="2022-12-29T15:58:00Z"/>
                <w:rFonts w:cs="Times New Roman"/>
                <w:sz w:val="8"/>
                <w:szCs w:val="8"/>
              </w:rPr>
            </w:pPr>
          </w:p>
        </w:tc>
        <w:tc>
          <w:tcPr>
            <w:tcW w:w="835" w:type="dxa"/>
          </w:tcPr>
          <w:p w14:paraId="66A799D2" w14:textId="568565A5" w:rsidR="00B275BF" w:rsidRPr="000B62E2" w:rsidDel="00051EE0" w:rsidRDefault="00B275BF" w:rsidP="00051EE0">
            <w:pPr>
              <w:contextualSpacing/>
              <w:rPr>
                <w:del w:id="879" w:author="Ayako" w:date="2022-12-29T15:58:00Z"/>
                <w:rFonts w:cs="Times New Roman"/>
                <w:sz w:val="8"/>
                <w:szCs w:val="8"/>
              </w:rPr>
            </w:pPr>
          </w:p>
        </w:tc>
        <w:tc>
          <w:tcPr>
            <w:tcW w:w="580" w:type="dxa"/>
          </w:tcPr>
          <w:p w14:paraId="46C4FF54" w14:textId="56994F6B" w:rsidR="00B275BF" w:rsidRPr="000B62E2" w:rsidDel="00051EE0" w:rsidRDefault="00B275BF" w:rsidP="00051EE0">
            <w:pPr>
              <w:contextualSpacing/>
              <w:rPr>
                <w:del w:id="880" w:author="Ayako" w:date="2022-12-29T15:58:00Z"/>
                <w:rFonts w:cs="Times New Roman"/>
                <w:sz w:val="8"/>
                <w:szCs w:val="8"/>
              </w:rPr>
            </w:pPr>
          </w:p>
        </w:tc>
        <w:tc>
          <w:tcPr>
            <w:tcW w:w="712" w:type="dxa"/>
          </w:tcPr>
          <w:p w14:paraId="0E8424E4" w14:textId="5288ABF7" w:rsidR="00B275BF" w:rsidRPr="000B62E2" w:rsidDel="00051EE0" w:rsidRDefault="00B275BF" w:rsidP="00051EE0">
            <w:pPr>
              <w:contextualSpacing/>
              <w:rPr>
                <w:del w:id="881" w:author="Ayako" w:date="2022-12-29T15:58:00Z"/>
                <w:rFonts w:cs="Times New Roman"/>
                <w:sz w:val="8"/>
                <w:szCs w:val="8"/>
              </w:rPr>
            </w:pPr>
          </w:p>
        </w:tc>
        <w:tc>
          <w:tcPr>
            <w:tcW w:w="278" w:type="dxa"/>
            <w:gridSpan w:val="2"/>
          </w:tcPr>
          <w:p w14:paraId="7E87FD77" w14:textId="6039F261" w:rsidR="00B275BF" w:rsidRPr="000B62E2" w:rsidDel="00051EE0" w:rsidRDefault="00B275BF" w:rsidP="00051EE0">
            <w:pPr>
              <w:contextualSpacing/>
              <w:rPr>
                <w:del w:id="882" w:author="Ayako" w:date="2022-12-29T15:58:00Z"/>
                <w:rFonts w:cs="Times New Roman"/>
                <w:sz w:val="8"/>
                <w:szCs w:val="8"/>
              </w:rPr>
            </w:pPr>
          </w:p>
        </w:tc>
        <w:tc>
          <w:tcPr>
            <w:tcW w:w="984" w:type="dxa"/>
            <w:gridSpan w:val="2"/>
          </w:tcPr>
          <w:p w14:paraId="4213B8BD" w14:textId="2A14504D" w:rsidR="00B275BF" w:rsidRPr="000B62E2" w:rsidDel="00051EE0" w:rsidRDefault="00B275BF" w:rsidP="00051EE0">
            <w:pPr>
              <w:contextualSpacing/>
              <w:rPr>
                <w:del w:id="883" w:author="Ayako" w:date="2022-12-29T15:58:00Z"/>
                <w:rFonts w:cs="Times New Roman"/>
                <w:sz w:val="8"/>
                <w:szCs w:val="8"/>
              </w:rPr>
            </w:pPr>
          </w:p>
        </w:tc>
        <w:tc>
          <w:tcPr>
            <w:tcW w:w="577" w:type="dxa"/>
          </w:tcPr>
          <w:p w14:paraId="09A303E7" w14:textId="68596460" w:rsidR="00B275BF" w:rsidRPr="000B62E2" w:rsidDel="00051EE0" w:rsidRDefault="00B275BF" w:rsidP="00051EE0">
            <w:pPr>
              <w:contextualSpacing/>
              <w:rPr>
                <w:del w:id="884" w:author="Ayako" w:date="2022-12-29T15:58:00Z"/>
                <w:rFonts w:cs="Times New Roman"/>
                <w:sz w:val="8"/>
                <w:szCs w:val="8"/>
              </w:rPr>
            </w:pPr>
          </w:p>
        </w:tc>
        <w:tc>
          <w:tcPr>
            <w:tcW w:w="709" w:type="dxa"/>
          </w:tcPr>
          <w:p w14:paraId="4DD97535" w14:textId="486C9EE0" w:rsidR="00B275BF" w:rsidRPr="000B62E2" w:rsidDel="00051EE0" w:rsidRDefault="00B275BF" w:rsidP="00051EE0">
            <w:pPr>
              <w:contextualSpacing/>
              <w:rPr>
                <w:del w:id="885" w:author="Ayako" w:date="2022-12-29T15:58:00Z"/>
                <w:rFonts w:cs="Times New Roman"/>
                <w:sz w:val="8"/>
                <w:szCs w:val="8"/>
              </w:rPr>
            </w:pPr>
          </w:p>
        </w:tc>
        <w:tc>
          <w:tcPr>
            <w:tcW w:w="250" w:type="dxa"/>
            <w:gridSpan w:val="2"/>
          </w:tcPr>
          <w:p w14:paraId="2A724640" w14:textId="0A17D5B7" w:rsidR="00B275BF" w:rsidRPr="000B62E2" w:rsidDel="00051EE0" w:rsidRDefault="00B275BF" w:rsidP="00051EE0">
            <w:pPr>
              <w:contextualSpacing/>
              <w:rPr>
                <w:del w:id="886" w:author="Ayako" w:date="2022-12-29T15:58:00Z"/>
                <w:rFonts w:cs="Times New Roman"/>
                <w:sz w:val="8"/>
                <w:szCs w:val="8"/>
              </w:rPr>
            </w:pPr>
          </w:p>
        </w:tc>
        <w:tc>
          <w:tcPr>
            <w:tcW w:w="872" w:type="dxa"/>
          </w:tcPr>
          <w:p w14:paraId="7CFDD07A" w14:textId="4F6E74E4" w:rsidR="00B275BF" w:rsidRPr="000B62E2" w:rsidDel="00051EE0" w:rsidRDefault="00B275BF" w:rsidP="00051EE0">
            <w:pPr>
              <w:contextualSpacing/>
              <w:rPr>
                <w:del w:id="887" w:author="Ayako" w:date="2022-12-29T15:58:00Z"/>
                <w:rFonts w:cs="Times New Roman"/>
                <w:sz w:val="8"/>
                <w:szCs w:val="8"/>
              </w:rPr>
            </w:pPr>
          </w:p>
        </w:tc>
        <w:tc>
          <w:tcPr>
            <w:tcW w:w="579" w:type="dxa"/>
          </w:tcPr>
          <w:p w14:paraId="3033C03F" w14:textId="5B873D7F" w:rsidR="00B275BF" w:rsidRPr="000B62E2" w:rsidDel="00051EE0" w:rsidRDefault="00B275BF" w:rsidP="00051EE0">
            <w:pPr>
              <w:contextualSpacing/>
              <w:rPr>
                <w:del w:id="888" w:author="Ayako" w:date="2022-12-29T15:58:00Z"/>
                <w:rFonts w:cs="Times New Roman"/>
                <w:sz w:val="8"/>
                <w:szCs w:val="8"/>
              </w:rPr>
            </w:pPr>
          </w:p>
        </w:tc>
        <w:tc>
          <w:tcPr>
            <w:tcW w:w="653" w:type="dxa"/>
          </w:tcPr>
          <w:p w14:paraId="4C630854" w14:textId="6E4F15D6" w:rsidR="00B275BF" w:rsidRPr="000B62E2" w:rsidDel="00051EE0" w:rsidRDefault="00B275BF" w:rsidP="00051EE0">
            <w:pPr>
              <w:contextualSpacing/>
              <w:rPr>
                <w:del w:id="889" w:author="Ayako" w:date="2022-12-29T15:58:00Z"/>
                <w:rFonts w:cs="Times New Roman"/>
                <w:sz w:val="8"/>
                <w:szCs w:val="8"/>
              </w:rPr>
            </w:pPr>
          </w:p>
        </w:tc>
        <w:tc>
          <w:tcPr>
            <w:tcW w:w="236" w:type="dxa"/>
            <w:gridSpan w:val="2"/>
          </w:tcPr>
          <w:p w14:paraId="0E435762" w14:textId="6B05B7BD" w:rsidR="00B275BF" w:rsidRPr="000B62E2" w:rsidDel="00051EE0" w:rsidRDefault="00B275BF" w:rsidP="00051EE0">
            <w:pPr>
              <w:contextualSpacing/>
              <w:rPr>
                <w:del w:id="890" w:author="Ayako" w:date="2022-12-29T15:58:00Z"/>
                <w:rFonts w:cs="Times New Roman"/>
                <w:sz w:val="8"/>
                <w:szCs w:val="8"/>
              </w:rPr>
            </w:pPr>
          </w:p>
        </w:tc>
        <w:tc>
          <w:tcPr>
            <w:tcW w:w="889" w:type="dxa"/>
            <w:gridSpan w:val="2"/>
          </w:tcPr>
          <w:p w14:paraId="487C0E69" w14:textId="5566B762" w:rsidR="00B275BF" w:rsidRPr="000B62E2" w:rsidDel="00051EE0" w:rsidRDefault="00B275BF" w:rsidP="00051EE0">
            <w:pPr>
              <w:contextualSpacing/>
              <w:rPr>
                <w:del w:id="891" w:author="Ayako" w:date="2022-12-29T15:58:00Z"/>
                <w:rFonts w:cs="Times New Roman"/>
                <w:sz w:val="8"/>
                <w:szCs w:val="8"/>
              </w:rPr>
            </w:pPr>
          </w:p>
        </w:tc>
        <w:tc>
          <w:tcPr>
            <w:tcW w:w="632" w:type="dxa"/>
          </w:tcPr>
          <w:p w14:paraId="5A41BABE" w14:textId="60960FD4" w:rsidR="00B275BF" w:rsidRPr="000B62E2" w:rsidDel="00051EE0" w:rsidRDefault="00B275BF" w:rsidP="00051EE0">
            <w:pPr>
              <w:contextualSpacing/>
              <w:rPr>
                <w:del w:id="892" w:author="Ayako" w:date="2022-12-29T15:58:00Z"/>
                <w:rFonts w:cs="Times New Roman"/>
                <w:sz w:val="8"/>
                <w:szCs w:val="8"/>
              </w:rPr>
            </w:pPr>
          </w:p>
        </w:tc>
        <w:tc>
          <w:tcPr>
            <w:tcW w:w="714" w:type="dxa"/>
          </w:tcPr>
          <w:p w14:paraId="26A5FABE" w14:textId="77EA2110" w:rsidR="00B275BF" w:rsidRPr="000B62E2" w:rsidDel="00051EE0" w:rsidRDefault="00B275BF" w:rsidP="00051EE0">
            <w:pPr>
              <w:contextualSpacing/>
              <w:rPr>
                <w:del w:id="893" w:author="Ayako" w:date="2022-12-29T15:58:00Z"/>
                <w:rFonts w:cs="Times New Roman"/>
                <w:sz w:val="8"/>
                <w:szCs w:val="8"/>
              </w:rPr>
            </w:pPr>
          </w:p>
        </w:tc>
      </w:tr>
      <w:tr w:rsidR="00B275BF" w:rsidRPr="000B62E2" w:rsidDel="00051EE0" w14:paraId="7369D71F" w14:textId="14501129" w:rsidTr="00051EE0">
        <w:trPr>
          <w:trHeight w:val="19"/>
          <w:del w:id="894" w:author="Ayako" w:date="2022-12-29T15:58:00Z"/>
        </w:trPr>
        <w:tc>
          <w:tcPr>
            <w:tcW w:w="10774" w:type="dxa"/>
            <w:gridSpan w:val="21"/>
          </w:tcPr>
          <w:p w14:paraId="02402F79" w14:textId="24BA25FD" w:rsidR="00B275BF" w:rsidRPr="000B62E2" w:rsidDel="00051EE0" w:rsidRDefault="00B275BF" w:rsidP="00051EE0">
            <w:pPr>
              <w:contextualSpacing/>
              <w:rPr>
                <w:del w:id="895" w:author="Ayako" w:date="2022-12-29T15:58:00Z"/>
                <w:rFonts w:cs="Times New Roman"/>
                <w:szCs w:val="20"/>
              </w:rPr>
            </w:pPr>
            <w:del w:id="896" w:author="Ayako" w:date="2022-12-29T15:58:00Z">
              <w:r w:rsidRPr="000B62E2" w:rsidDel="00051EE0">
                <w:rPr>
                  <w:rFonts w:cs="Times New Roman"/>
                  <w:b/>
                  <w:szCs w:val="20"/>
                </w:rPr>
                <w:delText>Marital status</w:delText>
              </w:r>
            </w:del>
          </w:p>
        </w:tc>
      </w:tr>
      <w:tr w:rsidR="00B275BF" w:rsidRPr="000B62E2" w:rsidDel="00051EE0" w14:paraId="38DD8949" w14:textId="7E593D8E" w:rsidTr="00051EE0">
        <w:trPr>
          <w:trHeight w:val="19"/>
          <w:del w:id="897" w:author="Ayako" w:date="2022-12-29T15:58:00Z"/>
        </w:trPr>
        <w:tc>
          <w:tcPr>
            <w:tcW w:w="10774" w:type="dxa"/>
            <w:gridSpan w:val="21"/>
          </w:tcPr>
          <w:p w14:paraId="3E6EB9E0" w14:textId="5EAF18DA" w:rsidR="00B275BF" w:rsidRPr="000B62E2" w:rsidDel="00051EE0" w:rsidRDefault="00B275BF" w:rsidP="00051EE0">
            <w:pPr>
              <w:contextualSpacing/>
              <w:rPr>
                <w:del w:id="898" w:author="Ayako" w:date="2022-12-29T15:58:00Z"/>
                <w:rFonts w:cs="Times New Roman"/>
                <w:b/>
                <w:sz w:val="8"/>
                <w:szCs w:val="8"/>
              </w:rPr>
            </w:pPr>
          </w:p>
        </w:tc>
      </w:tr>
      <w:tr w:rsidR="00B275BF" w:rsidRPr="000B62E2" w:rsidDel="00051EE0" w14:paraId="38360229" w14:textId="3686C43A" w:rsidTr="00051EE0">
        <w:trPr>
          <w:trHeight w:val="19"/>
          <w:del w:id="899" w:author="Ayako" w:date="2022-12-29T15:58:00Z"/>
        </w:trPr>
        <w:tc>
          <w:tcPr>
            <w:tcW w:w="1274" w:type="dxa"/>
          </w:tcPr>
          <w:p w14:paraId="25E8973A" w14:textId="26990340" w:rsidR="00B275BF" w:rsidRPr="000B62E2" w:rsidDel="00051EE0" w:rsidRDefault="00B275BF" w:rsidP="00051EE0">
            <w:pPr>
              <w:contextualSpacing/>
              <w:rPr>
                <w:del w:id="900" w:author="Ayako" w:date="2022-12-29T15:58:00Z"/>
                <w:rFonts w:cs="Times New Roman"/>
                <w:szCs w:val="20"/>
              </w:rPr>
            </w:pPr>
            <w:del w:id="901" w:author="Ayako" w:date="2022-12-29T15:58:00Z">
              <w:r w:rsidRPr="000B62E2" w:rsidDel="00051EE0">
                <w:rPr>
                  <w:rFonts w:cs="Times New Roman"/>
                  <w:szCs w:val="20"/>
                </w:rPr>
                <w:delText xml:space="preserve">  Married</w:delText>
              </w:r>
            </w:del>
          </w:p>
        </w:tc>
        <w:tc>
          <w:tcPr>
            <w:tcW w:w="835" w:type="dxa"/>
          </w:tcPr>
          <w:p w14:paraId="66FE6083" w14:textId="571E8611" w:rsidR="00B275BF" w:rsidRPr="000B62E2" w:rsidDel="00051EE0" w:rsidRDefault="00B275BF" w:rsidP="00051EE0">
            <w:pPr>
              <w:contextualSpacing/>
              <w:rPr>
                <w:del w:id="902" w:author="Ayako" w:date="2022-12-29T15:58:00Z"/>
                <w:rFonts w:cs="Times New Roman"/>
                <w:szCs w:val="20"/>
              </w:rPr>
            </w:pPr>
          </w:p>
        </w:tc>
        <w:tc>
          <w:tcPr>
            <w:tcW w:w="580" w:type="dxa"/>
          </w:tcPr>
          <w:p w14:paraId="47C976A1" w14:textId="490A0F85" w:rsidR="00B275BF" w:rsidRPr="000B62E2" w:rsidDel="00051EE0" w:rsidRDefault="00B275BF" w:rsidP="00051EE0">
            <w:pPr>
              <w:contextualSpacing/>
              <w:rPr>
                <w:del w:id="903" w:author="Ayako" w:date="2022-12-29T15:58:00Z"/>
                <w:rFonts w:cs="Times New Roman"/>
                <w:szCs w:val="20"/>
              </w:rPr>
            </w:pPr>
          </w:p>
        </w:tc>
        <w:tc>
          <w:tcPr>
            <w:tcW w:w="712" w:type="dxa"/>
          </w:tcPr>
          <w:p w14:paraId="16D8CDB1" w14:textId="220236E3" w:rsidR="00B275BF" w:rsidRPr="000B62E2" w:rsidDel="00051EE0" w:rsidRDefault="00B275BF" w:rsidP="00051EE0">
            <w:pPr>
              <w:contextualSpacing/>
              <w:rPr>
                <w:del w:id="904" w:author="Ayako" w:date="2022-12-29T15:58:00Z"/>
                <w:rFonts w:cs="Times New Roman"/>
                <w:szCs w:val="20"/>
              </w:rPr>
            </w:pPr>
          </w:p>
        </w:tc>
        <w:tc>
          <w:tcPr>
            <w:tcW w:w="278" w:type="dxa"/>
            <w:gridSpan w:val="2"/>
          </w:tcPr>
          <w:p w14:paraId="1657B28E" w14:textId="4A006693" w:rsidR="00B275BF" w:rsidRPr="000B62E2" w:rsidDel="00051EE0" w:rsidRDefault="00B275BF" w:rsidP="00051EE0">
            <w:pPr>
              <w:contextualSpacing/>
              <w:rPr>
                <w:del w:id="905" w:author="Ayako" w:date="2022-12-29T15:58:00Z"/>
                <w:rFonts w:cs="Times New Roman"/>
                <w:szCs w:val="20"/>
              </w:rPr>
            </w:pPr>
          </w:p>
        </w:tc>
        <w:tc>
          <w:tcPr>
            <w:tcW w:w="984" w:type="dxa"/>
            <w:gridSpan w:val="2"/>
          </w:tcPr>
          <w:p w14:paraId="3D69AE5A" w14:textId="2469C7D3" w:rsidR="00B275BF" w:rsidRPr="000B62E2" w:rsidDel="00051EE0" w:rsidRDefault="00B275BF" w:rsidP="00051EE0">
            <w:pPr>
              <w:contextualSpacing/>
              <w:rPr>
                <w:del w:id="906" w:author="Ayako" w:date="2022-12-29T15:58:00Z"/>
                <w:rFonts w:cs="Times New Roman"/>
                <w:szCs w:val="20"/>
              </w:rPr>
            </w:pPr>
            <w:del w:id="907" w:author="Ayako" w:date="2022-12-29T15:58:00Z">
              <w:r w:rsidRPr="000B62E2" w:rsidDel="00051EE0">
                <w:rPr>
                  <w:rFonts w:cs="Times New Roman"/>
                  <w:szCs w:val="20"/>
                </w:rPr>
                <w:delText>276,332</w:delText>
              </w:r>
            </w:del>
          </w:p>
        </w:tc>
        <w:tc>
          <w:tcPr>
            <w:tcW w:w="577" w:type="dxa"/>
          </w:tcPr>
          <w:p w14:paraId="1A529873" w14:textId="3B49335F" w:rsidR="00B275BF" w:rsidRPr="000B62E2" w:rsidDel="00051EE0" w:rsidRDefault="00B275BF" w:rsidP="00051EE0">
            <w:pPr>
              <w:contextualSpacing/>
              <w:rPr>
                <w:del w:id="908" w:author="Ayako" w:date="2022-12-29T15:58:00Z"/>
                <w:rFonts w:cs="Times New Roman"/>
                <w:szCs w:val="20"/>
              </w:rPr>
            </w:pPr>
            <w:del w:id="909" w:author="Ayako" w:date="2022-12-29T15:58:00Z">
              <w:r w:rsidRPr="000B62E2" w:rsidDel="00051EE0">
                <w:rPr>
                  <w:rFonts w:cs="Times New Roman"/>
                  <w:szCs w:val="20"/>
                </w:rPr>
                <w:delText>44</w:delText>
              </w:r>
            </w:del>
          </w:p>
        </w:tc>
        <w:tc>
          <w:tcPr>
            <w:tcW w:w="709" w:type="dxa"/>
          </w:tcPr>
          <w:p w14:paraId="6DAF40E0" w14:textId="19E2DF13" w:rsidR="00B275BF" w:rsidRPr="000B62E2" w:rsidDel="00051EE0" w:rsidRDefault="00B275BF" w:rsidP="00051EE0">
            <w:pPr>
              <w:contextualSpacing/>
              <w:rPr>
                <w:del w:id="910" w:author="Ayako" w:date="2022-12-29T15:58:00Z"/>
                <w:rFonts w:cs="Times New Roman"/>
                <w:szCs w:val="20"/>
              </w:rPr>
            </w:pPr>
            <w:del w:id="911" w:author="Ayako" w:date="2022-12-29T15:58:00Z">
              <w:r w:rsidRPr="000B62E2" w:rsidDel="00051EE0">
                <w:rPr>
                  <w:rFonts w:cs="Times New Roman"/>
                  <w:szCs w:val="20"/>
                </w:rPr>
                <w:delText>10</w:delText>
              </w:r>
            </w:del>
          </w:p>
        </w:tc>
        <w:tc>
          <w:tcPr>
            <w:tcW w:w="250" w:type="dxa"/>
            <w:gridSpan w:val="2"/>
          </w:tcPr>
          <w:p w14:paraId="7758CE0D" w14:textId="2F948E1C" w:rsidR="00B275BF" w:rsidRPr="000B62E2" w:rsidDel="00051EE0" w:rsidRDefault="00B275BF" w:rsidP="00051EE0">
            <w:pPr>
              <w:contextualSpacing/>
              <w:rPr>
                <w:del w:id="912" w:author="Ayako" w:date="2022-12-29T15:58:00Z"/>
                <w:rFonts w:cs="Times New Roman"/>
                <w:szCs w:val="20"/>
              </w:rPr>
            </w:pPr>
          </w:p>
        </w:tc>
        <w:tc>
          <w:tcPr>
            <w:tcW w:w="872" w:type="dxa"/>
          </w:tcPr>
          <w:p w14:paraId="24E5D285" w14:textId="6E782D30" w:rsidR="00B275BF" w:rsidRPr="000B62E2" w:rsidDel="00051EE0" w:rsidRDefault="00B275BF" w:rsidP="00051EE0">
            <w:pPr>
              <w:contextualSpacing/>
              <w:rPr>
                <w:del w:id="913" w:author="Ayako" w:date="2022-12-29T15:58:00Z"/>
                <w:rFonts w:cs="Times New Roman"/>
                <w:szCs w:val="20"/>
              </w:rPr>
            </w:pPr>
            <w:del w:id="914" w:author="Ayako" w:date="2022-12-29T15:58:00Z">
              <w:r w:rsidRPr="000B62E2" w:rsidDel="00051EE0">
                <w:rPr>
                  <w:rFonts w:cs="Times New Roman"/>
                  <w:szCs w:val="20"/>
                </w:rPr>
                <w:delText>71,624</w:delText>
              </w:r>
            </w:del>
          </w:p>
        </w:tc>
        <w:tc>
          <w:tcPr>
            <w:tcW w:w="579" w:type="dxa"/>
          </w:tcPr>
          <w:p w14:paraId="1FC9ED4B" w14:textId="76C624CF" w:rsidR="00B275BF" w:rsidRPr="000B62E2" w:rsidDel="00051EE0" w:rsidRDefault="00B275BF" w:rsidP="00051EE0">
            <w:pPr>
              <w:contextualSpacing/>
              <w:rPr>
                <w:del w:id="915" w:author="Ayako" w:date="2022-12-29T15:58:00Z"/>
                <w:rFonts w:cs="Times New Roman"/>
                <w:szCs w:val="20"/>
              </w:rPr>
            </w:pPr>
            <w:del w:id="916" w:author="Ayako" w:date="2022-12-29T15:58:00Z">
              <w:r w:rsidRPr="000B62E2" w:rsidDel="00051EE0">
                <w:rPr>
                  <w:rFonts w:cs="Times New Roman"/>
                  <w:szCs w:val="20"/>
                </w:rPr>
                <w:delText>34</w:delText>
              </w:r>
            </w:del>
          </w:p>
        </w:tc>
        <w:tc>
          <w:tcPr>
            <w:tcW w:w="653" w:type="dxa"/>
          </w:tcPr>
          <w:p w14:paraId="20A119D5" w14:textId="670D0C9C" w:rsidR="00B275BF" w:rsidRPr="000B62E2" w:rsidDel="00051EE0" w:rsidRDefault="00B275BF" w:rsidP="00051EE0">
            <w:pPr>
              <w:contextualSpacing/>
              <w:rPr>
                <w:del w:id="917" w:author="Ayako" w:date="2022-12-29T15:58:00Z"/>
                <w:rFonts w:cs="Times New Roman"/>
                <w:szCs w:val="20"/>
              </w:rPr>
            </w:pPr>
            <w:del w:id="918" w:author="Ayako" w:date="2022-12-29T15:58:00Z">
              <w:r w:rsidRPr="000B62E2" w:rsidDel="00051EE0">
                <w:rPr>
                  <w:rFonts w:cs="Times New Roman"/>
                  <w:szCs w:val="20"/>
                </w:rPr>
                <w:delText>16</w:delText>
              </w:r>
            </w:del>
          </w:p>
        </w:tc>
        <w:tc>
          <w:tcPr>
            <w:tcW w:w="236" w:type="dxa"/>
            <w:gridSpan w:val="2"/>
          </w:tcPr>
          <w:p w14:paraId="5F68D412" w14:textId="7AA9BA66" w:rsidR="00B275BF" w:rsidRPr="000B62E2" w:rsidDel="00051EE0" w:rsidRDefault="00B275BF" w:rsidP="00051EE0">
            <w:pPr>
              <w:contextualSpacing/>
              <w:rPr>
                <w:del w:id="919" w:author="Ayako" w:date="2022-12-29T15:58:00Z"/>
                <w:rFonts w:cs="Times New Roman"/>
                <w:szCs w:val="20"/>
              </w:rPr>
            </w:pPr>
          </w:p>
        </w:tc>
        <w:tc>
          <w:tcPr>
            <w:tcW w:w="889" w:type="dxa"/>
            <w:gridSpan w:val="2"/>
          </w:tcPr>
          <w:p w14:paraId="539CB29F" w14:textId="0997926F" w:rsidR="00B275BF" w:rsidRPr="000B62E2" w:rsidDel="00051EE0" w:rsidRDefault="00B275BF" w:rsidP="00051EE0">
            <w:pPr>
              <w:contextualSpacing/>
              <w:rPr>
                <w:del w:id="920" w:author="Ayako" w:date="2022-12-29T15:58:00Z"/>
                <w:rFonts w:cs="Times New Roman"/>
                <w:szCs w:val="20"/>
              </w:rPr>
            </w:pPr>
            <w:del w:id="921" w:author="Ayako" w:date="2022-12-29T15:58:00Z">
              <w:r w:rsidRPr="000B62E2" w:rsidDel="00051EE0">
                <w:rPr>
                  <w:rFonts w:cs="Times New Roman"/>
                  <w:szCs w:val="20"/>
                </w:rPr>
                <w:delText>37,506</w:delText>
              </w:r>
            </w:del>
          </w:p>
        </w:tc>
        <w:tc>
          <w:tcPr>
            <w:tcW w:w="632" w:type="dxa"/>
          </w:tcPr>
          <w:p w14:paraId="3D7D4FCF" w14:textId="2F70484A" w:rsidR="00B275BF" w:rsidRPr="000B62E2" w:rsidDel="00051EE0" w:rsidRDefault="00B275BF" w:rsidP="00051EE0">
            <w:pPr>
              <w:contextualSpacing/>
              <w:rPr>
                <w:del w:id="922" w:author="Ayako" w:date="2022-12-29T15:58:00Z"/>
                <w:rFonts w:cs="Times New Roman"/>
                <w:szCs w:val="20"/>
              </w:rPr>
            </w:pPr>
            <w:del w:id="923" w:author="Ayako" w:date="2022-12-29T15:58:00Z">
              <w:r w:rsidRPr="000B62E2" w:rsidDel="00051EE0">
                <w:rPr>
                  <w:rFonts w:cs="Times New Roman"/>
                  <w:szCs w:val="20"/>
                </w:rPr>
                <w:delText>29</w:delText>
              </w:r>
            </w:del>
          </w:p>
        </w:tc>
        <w:tc>
          <w:tcPr>
            <w:tcW w:w="714" w:type="dxa"/>
          </w:tcPr>
          <w:p w14:paraId="0B6B8E12" w14:textId="59308C64" w:rsidR="00B275BF" w:rsidRPr="000B62E2" w:rsidDel="00051EE0" w:rsidRDefault="00B275BF" w:rsidP="00051EE0">
            <w:pPr>
              <w:contextualSpacing/>
              <w:rPr>
                <w:del w:id="924" w:author="Ayako" w:date="2022-12-29T15:58:00Z"/>
                <w:rFonts w:cs="Times New Roman"/>
                <w:szCs w:val="20"/>
              </w:rPr>
            </w:pPr>
            <w:del w:id="925" w:author="Ayako" w:date="2022-12-29T15:58:00Z">
              <w:r w:rsidRPr="000B62E2" w:rsidDel="00051EE0">
                <w:rPr>
                  <w:rFonts w:cs="Times New Roman"/>
                  <w:szCs w:val="20"/>
                </w:rPr>
                <w:delText>25</w:delText>
              </w:r>
            </w:del>
          </w:p>
        </w:tc>
      </w:tr>
      <w:tr w:rsidR="00B275BF" w:rsidRPr="000B62E2" w:rsidDel="00051EE0" w14:paraId="6B527426" w14:textId="70EEEFFD" w:rsidTr="00051EE0">
        <w:trPr>
          <w:trHeight w:val="19"/>
          <w:del w:id="926" w:author="Ayako" w:date="2022-12-29T15:58:00Z"/>
        </w:trPr>
        <w:tc>
          <w:tcPr>
            <w:tcW w:w="1274" w:type="dxa"/>
          </w:tcPr>
          <w:p w14:paraId="0AFDAC86" w14:textId="2E36AB80" w:rsidR="00B275BF" w:rsidRPr="000B62E2" w:rsidDel="00051EE0" w:rsidRDefault="00B275BF" w:rsidP="00051EE0">
            <w:pPr>
              <w:contextualSpacing/>
              <w:rPr>
                <w:del w:id="927" w:author="Ayako" w:date="2022-12-29T15:58:00Z"/>
                <w:rFonts w:cs="Times New Roman"/>
                <w:szCs w:val="20"/>
              </w:rPr>
            </w:pPr>
            <w:del w:id="928" w:author="Ayako" w:date="2022-12-29T15:58:00Z">
              <w:r w:rsidRPr="000B62E2" w:rsidDel="00051EE0">
                <w:rPr>
                  <w:rFonts w:cs="Times New Roman"/>
                  <w:szCs w:val="20"/>
                </w:rPr>
                <w:delText xml:space="preserve">  Unmarried</w:delText>
              </w:r>
            </w:del>
          </w:p>
        </w:tc>
        <w:tc>
          <w:tcPr>
            <w:tcW w:w="835" w:type="dxa"/>
          </w:tcPr>
          <w:p w14:paraId="40D04B0D" w14:textId="025E18A8" w:rsidR="00B275BF" w:rsidRPr="000B62E2" w:rsidDel="00051EE0" w:rsidRDefault="00B275BF" w:rsidP="00051EE0">
            <w:pPr>
              <w:contextualSpacing/>
              <w:rPr>
                <w:del w:id="929" w:author="Ayako" w:date="2022-12-29T15:58:00Z"/>
                <w:rFonts w:cs="Times New Roman"/>
                <w:szCs w:val="20"/>
              </w:rPr>
            </w:pPr>
          </w:p>
        </w:tc>
        <w:tc>
          <w:tcPr>
            <w:tcW w:w="580" w:type="dxa"/>
          </w:tcPr>
          <w:p w14:paraId="11DBF84F" w14:textId="6EE49F9F" w:rsidR="00B275BF" w:rsidRPr="000B62E2" w:rsidDel="00051EE0" w:rsidRDefault="00B275BF" w:rsidP="00051EE0">
            <w:pPr>
              <w:contextualSpacing/>
              <w:rPr>
                <w:del w:id="930" w:author="Ayako" w:date="2022-12-29T15:58:00Z"/>
                <w:rFonts w:cs="Times New Roman"/>
                <w:szCs w:val="20"/>
              </w:rPr>
            </w:pPr>
          </w:p>
        </w:tc>
        <w:tc>
          <w:tcPr>
            <w:tcW w:w="712" w:type="dxa"/>
          </w:tcPr>
          <w:p w14:paraId="3ED1A639" w14:textId="53CC989D" w:rsidR="00B275BF" w:rsidRPr="000B62E2" w:rsidDel="00051EE0" w:rsidRDefault="00B275BF" w:rsidP="00051EE0">
            <w:pPr>
              <w:contextualSpacing/>
              <w:rPr>
                <w:del w:id="931" w:author="Ayako" w:date="2022-12-29T15:58:00Z"/>
                <w:rFonts w:cs="Times New Roman"/>
                <w:szCs w:val="20"/>
              </w:rPr>
            </w:pPr>
          </w:p>
        </w:tc>
        <w:tc>
          <w:tcPr>
            <w:tcW w:w="278" w:type="dxa"/>
            <w:gridSpan w:val="2"/>
          </w:tcPr>
          <w:p w14:paraId="0BE2A30A" w14:textId="6B07A78F" w:rsidR="00B275BF" w:rsidRPr="000B62E2" w:rsidDel="00051EE0" w:rsidRDefault="00B275BF" w:rsidP="00051EE0">
            <w:pPr>
              <w:contextualSpacing/>
              <w:rPr>
                <w:del w:id="932" w:author="Ayako" w:date="2022-12-29T15:58:00Z"/>
                <w:rFonts w:cs="Times New Roman"/>
                <w:szCs w:val="20"/>
              </w:rPr>
            </w:pPr>
          </w:p>
        </w:tc>
        <w:tc>
          <w:tcPr>
            <w:tcW w:w="984" w:type="dxa"/>
            <w:gridSpan w:val="2"/>
          </w:tcPr>
          <w:p w14:paraId="1095714E" w14:textId="57B20778" w:rsidR="00B275BF" w:rsidRPr="000B62E2" w:rsidDel="00051EE0" w:rsidRDefault="00B275BF" w:rsidP="00051EE0">
            <w:pPr>
              <w:contextualSpacing/>
              <w:rPr>
                <w:del w:id="933" w:author="Ayako" w:date="2022-12-29T15:58:00Z"/>
                <w:rFonts w:cs="Times New Roman"/>
                <w:szCs w:val="20"/>
              </w:rPr>
            </w:pPr>
            <w:del w:id="934" w:author="Ayako" w:date="2022-12-29T15:58:00Z">
              <w:r w:rsidRPr="000B62E2" w:rsidDel="00051EE0">
                <w:rPr>
                  <w:rFonts w:cs="Times New Roman"/>
                  <w:szCs w:val="20"/>
                </w:rPr>
                <w:delText>87,607</w:delText>
              </w:r>
            </w:del>
          </w:p>
        </w:tc>
        <w:tc>
          <w:tcPr>
            <w:tcW w:w="577" w:type="dxa"/>
          </w:tcPr>
          <w:p w14:paraId="5028796E" w14:textId="0BBBF5AE" w:rsidR="00B275BF" w:rsidRPr="000B62E2" w:rsidDel="00051EE0" w:rsidRDefault="00B275BF" w:rsidP="00051EE0">
            <w:pPr>
              <w:contextualSpacing/>
              <w:rPr>
                <w:del w:id="935" w:author="Ayako" w:date="2022-12-29T15:58:00Z"/>
                <w:rFonts w:cs="Times New Roman"/>
                <w:szCs w:val="20"/>
              </w:rPr>
            </w:pPr>
            <w:del w:id="936" w:author="Ayako" w:date="2022-12-29T15:58:00Z">
              <w:r w:rsidRPr="000B62E2" w:rsidDel="00051EE0">
                <w:rPr>
                  <w:rFonts w:cs="Times New Roman"/>
                  <w:szCs w:val="20"/>
                </w:rPr>
                <w:delText>51</w:delText>
              </w:r>
            </w:del>
          </w:p>
        </w:tc>
        <w:tc>
          <w:tcPr>
            <w:tcW w:w="709" w:type="dxa"/>
          </w:tcPr>
          <w:p w14:paraId="3BC73E5D" w14:textId="014BC323" w:rsidR="00B275BF" w:rsidRPr="000B62E2" w:rsidDel="00051EE0" w:rsidRDefault="00B275BF" w:rsidP="00051EE0">
            <w:pPr>
              <w:contextualSpacing/>
              <w:rPr>
                <w:del w:id="937" w:author="Ayako" w:date="2022-12-29T15:58:00Z"/>
                <w:rFonts w:cs="Times New Roman"/>
                <w:szCs w:val="20"/>
              </w:rPr>
            </w:pPr>
            <w:del w:id="938" w:author="Ayako" w:date="2022-12-29T15:58:00Z">
              <w:r w:rsidRPr="000B62E2" w:rsidDel="00051EE0">
                <w:rPr>
                  <w:rFonts w:cs="Times New Roman"/>
                  <w:szCs w:val="20"/>
                </w:rPr>
                <w:delText>8</w:delText>
              </w:r>
            </w:del>
          </w:p>
        </w:tc>
        <w:tc>
          <w:tcPr>
            <w:tcW w:w="250" w:type="dxa"/>
            <w:gridSpan w:val="2"/>
          </w:tcPr>
          <w:p w14:paraId="65B0419C" w14:textId="5289C285" w:rsidR="00B275BF" w:rsidRPr="000B62E2" w:rsidDel="00051EE0" w:rsidRDefault="00B275BF" w:rsidP="00051EE0">
            <w:pPr>
              <w:contextualSpacing/>
              <w:rPr>
                <w:del w:id="939" w:author="Ayako" w:date="2022-12-29T15:58:00Z"/>
                <w:rFonts w:cs="Times New Roman"/>
                <w:szCs w:val="20"/>
              </w:rPr>
            </w:pPr>
          </w:p>
        </w:tc>
        <w:tc>
          <w:tcPr>
            <w:tcW w:w="872" w:type="dxa"/>
          </w:tcPr>
          <w:p w14:paraId="35D1F6FB" w14:textId="17A0EC8B" w:rsidR="00B275BF" w:rsidRPr="000B62E2" w:rsidDel="00051EE0" w:rsidRDefault="00B275BF" w:rsidP="00051EE0">
            <w:pPr>
              <w:contextualSpacing/>
              <w:rPr>
                <w:del w:id="940" w:author="Ayako" w:date="2022-12-29T15:58:00Z"/>
                <w:rFonts w:cs="Times New Roman"/>
                <w:szCs w:val="20"/>
              </w:rPr>
            </w:pPr>
            <w:del w:id="941" w:author="Ayako" w:date="2022-12-29T15:58:00Z">
              <w:r w:rsidRPr="000B62E2" w:rsidDel="00051EE0">
                <w:rPr>
                  <w:rFonts w:cs="Times New Roman"/>
                  <w:szCs w:val="20"/>
                </w:rPr>
                <w:delText>2,477</w:delText>
              </w:r>
            </w:del>
          </w:p>
        </w:tc>
        <w:tc>
          <w:tcPr>
            <w:tcW w:w="579" w:type="dxa"/>
          </w:tcPr>
          <w:p w14:paraId="52FCD7F2" w14:textId="638EB021" w:rsidR="00B275BF" w:rsidRPr="000B62E2" w:rsidDel="00051EE0" w:rsidRDefault="00B275BF" w:rsidP="00051EE0">
            <w:pPr>
              <w:contextualSpacing/>
              <w:rPr>
                <w:del w:id="942" w:author="Ayako" w:date="2022-12-29T15:58:00Z"/>
                <w:rFonts w:cs="Times New Roman"/>
                <w:szCs w:val="20"/>
              </w:rPr>
            </w:pPr>
            <w:del w:id="943" w:author="Ayako" w:date="2022-12-29T15:58:00Z">
              <w:r w:rsidRPr="000B62E2" w:rsidDel="00051EE0">
                <w:rPr>
                  <w:rFonts w:cs="Times New Roman"/>
                  <w:szCs w:val="20"/>
                </w:rPr>
                <w:delText>30</w:delText>
              </w:r>
            </w:del>
          </w:p>
        </w:tc>
        <w:tc>
          <w:tcPr>
            <w:tcW w:w="653" w:type="dxa"/>
          </w:tcPr>
          <w:p w14:paraId="48F533CF" w14:textId="6D1E67BD" w:rsidR="00B275BF" w:rsidRPr="000B62E2" w:rsidDel="00051EE0" w:rsidRDefault="00B275BF" w:rsidP="00051EE0">
            <w:pPr>
              <w:contextualSpacing/>
              <w:rPr>
                <w:del w:id="944" w:author="Ayako" w:date="2022-12-29T15:58:00Z"/>
                <w:rFonts w:cs="Times New Roman"/>
                <w:szCs w:val="20"/>
              </w:rPr>
            </w:pPr>
            <w:del w:id="945" w:author="Ayako" w:date="2022-12-29T15:58:00Z">
              <w:r w:rsidRPr="000B62E2" w:rsidDel="00051EE0">
                <w:rPr>
                  <w:rFonts w:cs="Times New Roman"/>
                  <w:szCs w:val="20"/>
                </w:rPr>
                <w:delText>20</w:delText>
              </w:r>
            </w:del>
          </w:p>
        </w:tc>
        <w:tc>
          <w:tcPr>
            <w:tcW w:w="236" w:type="dxa"/>
            <w:gridSpan w:val="2"/>
          </w:tcPr>
          <w:p w14:paraId="01D15E53" w14:textId="427EAC08" w:rsidR="00B275BF" w:rsidRPr="000B62E2" w:rsidDel="00051EE0" w:rsidRDefault="00B275BF" w:rsidP="00051EE0">
            <w:pPr>
              <w:contextualSpacing/>
              <w:rPr>
                <w:del w:id="946" w:author="Ayako" w:date="2022-12-29T15:58:00Z"/>
                <w:rFonts w:cs="Times New Roman"/>
                <w:szCs w:val="20"/>
              </w:rPr>
            </w:pPr>
          </w:p>
        </w:tc>
        <w:tc>
          <w:tcPr>
            <w:tcW w:w="889" w:type="dxa"/>
            <w:gridSpan w:val="2"/>
          </w:tcPr>
          <w:p w14:paraId="581C4CA0" w14:textId="10F3364A" w:rsidR="00B275BF" w:rsidRPr="000B62E2" w:rsidDel="00051EE0" w:rsidRDefault="00B275BF" w:rsidP="00051EE0">
            <w:pPr>
              <w:contextualSpacing/>
              <w:rPr>
                <w:del w:id="947" w:author="Ayako" w:date="2022-12-29T15:58:00Z"/>
                <w:rFonts w:cs="Times New Roman"/>
                <w:szCs w:val="20"/>
              </w:rPr>
            </w:pPr>
            <w:del w:id="948" w:author="Ayako" w:date="2022-12-29T15:58:00Z">
              <w:r w:rsidRPr="000B62E2" w:rsidDel="00051EE0">
                <w:rPr>
                  <w:rFonts w:cs="Times New Roman"/>
                  <w:szCs w:val="20"/>
                </w:rPr>
                <w:delText>1,077</w:delText>
              </w:r>
            </w:del>
          </w:p>
        </w:tc>
        <w:tc>
          <w:tcPr>
            <w:tcW w:w="632" w:type="dxa"/>
          </w:tcPr>
          <w:p w14:paraId="50B471FD" w14:textId="24155182" w:rsidR="00B275BF" w:rsidRPr="000B62E2" w:rsidDel="00051EE0" w:rsidRDefault="00B275BF" w:rsidP="00051EE0">
            <w:pPr>
              <w:contextualSpacing/>
              <w:rPr>
                <w:del w:id="949" w:author="Ayako" w:date="2022-12-29T15:58:00Z"/>
                <w:rFonts w:cs="Times New Roman"/>
                <w:szCs w:val="20"/>
              </w:rPr>
            </w:pPr>
            <w:del w:id="950" w:author="Ayako" w:date="2022-12-29T15:58:00Z">
              <w:r w:rsidRPr="000B62E2" w:rsidDel="00051EE0">
                <w:rPr>
                  <w:rFonts w:cs="Times New Roman"/>
                  <w:szCs w:val="20"/>
                </w:rPr>
                <w:delText>27</w:delText>
              </w:r>
            </w:del>
          </w:p>
        </w:tc>
        <w:tc>
          <w:tcPr>
            <w:tcW w:w="714" w:type="dxa"/>
          </w:tcPr>
          <w:p w14:paraId="3585DBEA" w14:textId="3F63C0F9" w:rsidR="00B275BF" w:rsidRPr="000B62E2" w:rsidDel="00051EE0" w:rsidRDefault="00B275BF" w:rsidP="00051EE0">
            <w:pPr>
              <w:contextualSpacing/>
              <w:rPr>
                <w:del w:id="951" w:author="Ayako" w:date="2022-12-29T15:58:00Z"/>
                <w:rFonts w:cs="Times New Roman"/>
                <w:szCs w:val="20"/>
              </w:rPr>
            </w:pPr>
            <w:del w:id="952" w:author="Ayako" w:date="2022-12-29T15:58:00Z">
              <w:r w:rsidRPr="000B62E2" w:rsidDel="00051EE0">
                <w:rPr>
                  <w:rFonts w:cs="Times New Roman"/>
                  <w:szCs w:val="20"/>
                </w:rPr>
                <w:delText>25</w:delText>
              </w:r>
            </w:del>
          </w:p>
        </w:tc>
      </w:tr>
      <w:tr w:rsidR="00B275BF" w:rsidRPr="000B62E2" w:rsidDel="00051EE0" w14:paraId="3BBE43E0" w14:textId="2A168AE0" w:rsidTr="00051EE0">
        <w:trPr>
          <w:trHeight w:val="19"/>
          <w:del w:id="953" w:author="Ayako" w:date="2022-12-29T15:58:00Z"/>
        </w:trPr>
        <w:tc>
          <w:tcPr>
            <w:tcW w:w="1274" w:type="dxa"/>
          </w:tcPr>
          <w:p w14:paraId="553ED555" w14:textId="6C000E62" w:rsidR="00B275BF" w:rsidRPr="000B62E2" w:rsidDel="00051EE0" w:rsidRDefault="00B275BF" w:rsidP="00051EE0">
            <w:pPr>
              <w:contextualSpacing/>
              <w:rPr>
                <w:del w:id="954" w:author="Ayako" w:date="2022-12-29T15:58:00Z"/>
                <w:rFonts w:cs="Times New Roman"/>
                <w:szCs w:val="20"/>
              </w:rPr>
            </w:pPr>
            <w:del w:id="955" w:author="Ayako" w:date="2022-12-29T15:58:00Z">
              <w:r w:rsidRPr="000B62E2" w:rsidDel="00051EE0">
                <w:rPr>
                  <w:rFonts w:cs="Times New Roman"/>
                  <w:szCs w:val="20"/>
                </w:rPr>
                <w:delText xml:space="preserve">  Widowed</w:delText>
              </w:r>
            </w:del>
          </w:p>
        </w:tc>
        <w:tc>
          <w:tcPr>
            <w:tcW w:w="835" w:type="dxa"/>
          </w:tcPr>
          <w:p w14:paraId="668AFDB6" w14:textId="5934BE3C" w:rsidR="00B275BF" w:rsidRPr="000B62E2" w:rsidDel="00051EE0" w:rsidRDefault="00B275BF" w:rsidP="00051EE0">
            <w:pPr>
              <w:contextualSpacing/>
              <w:rPr>
                <w:del w:id="956" w:author="Ayako" w:date="2022-12-29T15:58:00Z"/>
                <w:rFonts w:cs="Times New Roman"/>
                <w:szCs w:val="20"/>
              </w:rPr>
            </w:pPr>
          </w:p>
        </w:tc>
        <w:tc>
          <w:tcPr>
            <w:tcW w:w="580" w:type="dxa"/>
          </w:tcPr>
          <w:p w14:paraId="7D34152B" w14:textId="5772EEB8" w:rsidR="00B275BF" w:rsidRPr="000B62E2" w:rsidDel="00051EE0" w:rsidRDefault="00B275BF" w:rsidP="00051EE0">
            <w:pPr>
              <w:contextualSpacing/>
              <w:rPr>
                <w:del w:id="957" w:author="Ayako" w:date="2022-12-29T15:58:00Z"/>
                <w:rFonts w:cs="Times New Roman"/>
                <w:szCs w:val="20"/>
              </w:rPr>
            </w:pPr>
          </w:p>
        </w:tc>
        <w:tc>
          <w:tcPr>
            <w:tcW w:w="712" w:type="dxa"/>
          </w:tcPr>
          <w:p w14:paraId="521CFB98" w14:textId="6F3CEA66" w:rsidR="00B275BF" w:rsidRPr="000B62E2" w:rsidDel="00051EE0" w:rsidRDefault="00B275BF" w:rsidP="00051EE0">
            <w:pPr>
              <w:contextualSpacing/>
              <w:rPr>
                <w:del w:id="958" w:author="Ayako" w:date="2022-12-29T15:58:00Z"/>
                <w:rFonts w:cs="Times New Roman"/>
                <w:szCs w:val="20"/>
              </w:rPr>
            </w:pPr>
          </w:p>
        </w:tc>
        <w:tc>
          <w:tcPr>
            <w:tcW w:w="278" w:type="dxa"/>
            <w:gridSpan w:val="2"/>
          </w:tcPr>
          <w:p w14:paraId="3CECE27E" w14:textId="0EF937EE" w:rsidR="00B275BF" w:rsidRPr="000B62E2" w:rsidDel="00051EE0" w:rsidRDefault="00B275BF" w:rsidP="00051EE0">
            <w:pPr>
              <w:contextualSpacing/>
              <w:rPr>
                <w:del w:id="959" w:author="Ayako" w:date="2022-12-29T15:58:00Z"/>
                <w:rFonts w:cs="Times New Roman"/>
                <w:szCs w:val="20"/>
              </w:rPr>
            </w:pPr>
          </w:p>
        </w:tc>
        <w:tc>
          <w:tcPr>
            <w:tcW w:w="984" w:type="dxa"/>
            <w:gridSpan w:val="2"/>
          </w:tcPr>
          <w:p w14:paraId="66B9C14E" w14:textId="716A85C5" w:rsidR="00B275BF" w:rsidRPr="000B62E2" w:rsidDel="00051EE0" w:rsidRDefault="00B275BF" w:rsidP="00051EE0">
            <w:pPr>
              <w:contextualSpacing/>
              <w:rPr>
                <w:del w:id="960" w:author="Ayako" w:date="2022-12-29T15:58:00Z"/>
                <w:rFonts w:cs="Times New Roman"/>
                <w:szCs w:val="20"/>
              </w:rPr>
            </w:pPr>
            <w:del w:id="961" w:author="Ayako" w:date="2022-12-29T15:58:00Z">
              <w:r w:rsidRPr="000B62E2" w:rsidDel="00051EE0">
                <w:rPr>
                  <w:rFonts w:cs="Times New Roman"/>
                  <w:szCs w:val="20"/>
                </w:rPr>
                <w:delText>6,343</w:delText>
              </w:r>
            </w:del>
          </w:p>
        </w:tc>
        <w:tc>
          <w:tcPr>
            <w:tcW w:w="577" w:type="dxa"/>
          </w:tcPr>
          <w:p w14:paraId="7F39BCC0" w14:textId="359590A9" w:rsidR="00B275BF" w:rsidRPr="000B62E2" w:rsidDel="00051EE0" w:rsidRDefault="00B275BF" w:rsidP="00051EE0">
            <w:pPr>
              <w:contextualSpacing/>
              <w:rPr>
                <w:del w:id="962" w:author="Ayako" w:date="2022-12-29T15:58:00Z"/>
                <w:rFonts w:cs="Times New Roman"/>
                <w:szCs w:val="20"/>
              </w:rPr>
            </w:pPr>
            <w:del w:id="963" w:author="Ayako" w:date="2022-12-29T15:58:00Z">
              <w:r w:rsidRPr="000B62E2" w:rsidDel="00051EE0">
                <w:rPr>
                  <w:rFonts w:cs="Times New Roman"/>
                  <w:szCs w:val="20"/>
                </w:rPr>
                <w:delText>36</w:delText>
              </w:r>
            </w:del>
          </w:p>
        </w:tc>
        <w:tc>
          <w:tcPr>
            <w:tcW w:w="709" w:type="dxa"/>
          </w:tcPr>
          <w:p w14:paraId="650B15C6" w14:textId="0C5E06A4" w:rsidR="00B275BF" w:rsidRPr="000B62E2" w:rsidDel="00051EE0" w:rsidRDefault="00B275BF" w:rsidP="00051EE0">
            <w:pPr>
              <w:contextualSpacing/>
              <w:rPr>
                <w:del w:id="964" w:author="Ayako" w:date="2022-12-29T15:58:00Z"/>
                <w:rFonts w:cs="Times New Roman"/>
                <w:szCs w:val="20"/>
              </w:rPr>
            </w:pPr>
            <w:del w:id="965" w:author="Ayako" w:date="2022-12-29T15:58:00Z">
              <w:r w:rsidRPr="000B62E2" w:rsidDel="00051EE0">
                <w:rPr>
                  <w:rFonts w:cs="Times New Roman"/>
                  <w:szCs w:val="20"/>
                </w:rPr>
                <w:delText>15</w:delText>
              </w:r>
            </w:del>
          </w:p>
        </w:tc>
        <w:tc>
          <w:tcPr>
            <w:tcW w:w="250" w:type="dxa"/>
            <w:gridSpan w:val="2"/>
          </w:tcPr>
          <w:p w14:paraId="754F28DD" w14:textId="0E318205" w:rsidR="00B275BF" w:rsidRPr="000B62E2" w:rsidDel="00051EE0" w:rsidRDefault="00B275BF" w:rsidP="00051EE0">
            <w:pPr>
              <w:contextualSpacing/>
              <w:rPr>
                <w:del w:id="966" w:author="Ayako" w:date="2022-12-29T15:58:00Z"/>
                <w:rFonts w:cs="Times New Roman"/>
                <w:szCs w:val="20"/>
              </w:rPr>
            </w:pPr>
          </w:p>
        </w:tc>
        <w:tc>
          <w:tcPr>
            <w:tcW w:w="872" w:type="dxa"/>
          </w:tcPr>
          <w:p w14:paraId="78DFA19D" w14:textId="1F1C59F4" w:rsidR="00B275BF" w:rsidRPr="000B62E2" w:rsidDel="00051EE0" w:rsidRDefault="00B275BF" w:rsidP="00051EE0">
            <w:pPr>
              <w:contextualSpacing/>
              <w:rPr>
                <w:del w:id="967" w:author="Ayako" w:date="2022-12-29T15:58:00Z"/>
                <w:rFonts w:cs="Times New Roman"/>
                <w:szCs w:val="20"/>
              </w:rPr>
            </w:pPr>
            <w:del w:id="968" w:author="Ayako" w:date="2022-12-29T15:58:00Z">
              <w:r w:rsidRPr="000B62E2" w:rsidDel="00051EE0">
                <w:rPr>
                  <w:rFonts w:cs="Times New Roman"/>
                  <w:szCs w:val="20"/>
                </w:rPr>
                <w:delText>11,063</w:delText>
              </w:r>
            </w:del>
          </w:p>
        </w:tc>
        <w:tc>
          <w:tcPr>
            <w:tcW w:w="579" w:type="dxa"/>
          </w:tcPr>
          <w:p w14:paraId="364803A4" w14:textId="103F0BF8" w:rsidR="00B275BF" w:rsidRPr="000B62E2" w:rsidDel="00051EE0" w:rsidRDefault="00B275BF" w:rsidP="00051EE0">
            <w:pPr>
              <w:contextualSpacing/>
              <w:rPr>
                <w:del w:id="969" w:author="Ayako" w:date="2022-12-29T15:58:00Z"/>
                <w:rFonts w:cs="Times New Roman"/>
                <w:szCs w:val="20"/>
              </w:rPr>
            </w:pPr>
            <w:del w:id="970" w:author="Ayako" w:date="2022-12-29T15:58:00Z">
              <w:r w:rsidRPr="000B62E2" w:rsidDel="00051EE0">
                <w:rPr>
                  <w:rFonts w:cs="Times New Roman"/>
                  <w:szCs w:val="20"/>
                </w:rPr>
                <w:delText>32</w:delText>
              </w:r>
            </w:del>
          </w:p>
        </w:tc>
        <w:tc>
          <w:tcPr>
            <w:tcW w:w="653" w:type="dxa"/>
          </w:tcPr>
          <w:p w14:paraId="03C06AF2" w14:textId="630EB155" w:rsidR="00B275BF" w:rsidRPr="000B62E2" w:rsidDel="00051EE0" w:rsidRDefault="00B275BF" w:rsidP="00051EE0">
            <w:pPr>
              <w:contextualSpacing/>
              <w:rPr>
                <w:del w:id="971" w:author="Ayako" w:date="2022-12-29T15:58:00Z"/>
                <w:rFonts w:cs="Times New Roman"/>
                <w:szCs w:val="20"/>
              </w:rPr>
            </w:pPr>
            <w:del w:id="972" w:author="Ayako" w:date="2022-12-29T15:58:00Z">
              <w:r w:rsidRPr="000B62E2" w:rsidDel="00051EE0">
                <w:rPr>
                  <w:rFonts w:cs="Times New Roman"/>
                  <w:szCs w:val="20"/>
                </w:rPr>
                <w:delText>18</w:delText>
              </w:r>
            </w:del>
          </w:p>
        </w:tc>
        <w:tc>
          <w:tcPr>
            <w:tcW w:w="236" w:type="dxa"/>
            <w:gridSpan w:val="2"/>
          </w:tcPr>
          <w:p w14:paraId="07D37A84" w14:textId="45B5F540" w:rsidR="00B275BF" w:rsidRPr="000B62E2" w:rsidDel="00051EE0" w:rsidRDefault="00B275BF" w:rsidP="00051EE0">
            <w:pPr>
              <w:contextualSpacing/>
              <w:rPr>
                <w:del w:id="973" w:author="Ayako" w:date="2022-12-29T15:58:00Z"/>
                <w:rFonts w:cs="Times New Roman"/>
                <w:szCs w:val="20"/>
              </w:rPr>
            </w:pPr>
          </w:p>
        </w:tc>
        <w:tc>
          <w:tcPr>
            <w:tcW w:w="889" w:type="dxa"/>
            <w:gridSpan w:val="2"/>
          </w:tcPr>
          <w:p w14:paraId="570FE10F" w14:textId="2567FAC2" w:rsidR="00B275BF" w:rsidRPr="000B62E2" w:rsidDel="00051EE0" w:rsidRDefault="00B275BF" w:rsidP="00051EE0">
            <w:pPr>
              <w:contextualSpacing/>
              <w:rPr>
                <w:del w:id="974" w:author="Ayako" w:date="2022-12-29T15:58:00Z"/>
                <w:rFonts w:cs="Times New Roman"/>
                <w:szCs w:val="20"/>
              </w:rPr>
            </w:pPr>
            <w:del w:id="975" w:author="Ayako" w:date="2022-12-29T15:58:00Z">
              <w:r w:rsidRPr="000B62E2" w:rsidDel="00051EE0">
                <w:rPr>
                  <w:rFonts w:cs="Times New Roman"/>
                  <w:szCs w:val="20"/>
                </w:rPr>
                <w:delText>17,452</w:delText>
              </w:r>
            </w:del>
          </w:p>
        </w:tc>
        <w:tc>
          <w:tcPr>
            <w:tcW w:w="632" w:type="dxa"/>
          </w:tcPr>
          <w:p w14:paraId="1739E4C1" w14:textId="5A79FC22" w:rsidR="00B275BF" w:rsidRPr="000B62E2" w:rsidDel="00051EE0" w:rsidRDefault="00B275BF" w:rsidP="00051EE0">
            <w:pPr>
              <w:contextualSpacing/>
              <w:rPr>
                <w:del w:id="976" w:author="Ayako" w:date="2022-12-29T15:58:00Z"/>
                <w:rFonts w:cs="Times New Roman"/>
                <w:szCs w:val="20"/>
              </w:rPr>
            </w:pPr>
            <w:del w:id="977" w:author="Ayako" w:date="2022-12-29T15:58:00Z">
              <w:r w:rsidRPr="000B62E2" w:rsidDel="00051EE0">
                <w:rPr>
                  <w:rFonts w:cs="Times New Roman"/>
                  <w:szCs w:val="20"/>
                </w:rPr>
                <w:delText>27</w:delText>
              </w:r>
            </w:del>
          </w:p>
        </w:tc>
        <w:tc>
          <w:tcPr>
            <w:tcW w:w="714" w:type="dxa"/>
          </w:tcPr>
          <w:p w14:paraId="23096D99" w14:textId="3677B990" w:rsidR="00B275BF" w:rsidRPr="000B62E2" w:rsidDel="00051EE0" w:rsidRDefault="00B275BF" w:rsidP="00051EE0">
            <w:pPr>
              <w:contextualSpacing/>
              <w:rPr>
                <w:del w:id="978" w:author="Ayako" w:date="2022-12-29T15:58:00Z"/>
                <w:rFonts w:cs="Times New Roman"/>
                <w:szCs w:val="20"/>
              </w:rPr>
            </w:pPr>
            <w:del w:id="979" w:author="Ayako" w:date="2022-12-29T15:58:00Z">
              <w:r w:rsidRPr="000B62E2" w:rsidDel="00051EE0">
                <w:rPr>
                  <w:rFonts w:cs="Times New Roman"/>
                  <w:szCs w:val="20"/>
                </w:rPr>
                <w:delText>25</w:delText>
              </w:r>
            </w:del>
          </w:p>
        </w:tc>
      </w:tr>
      <w:tr w:rsidR="00B275BF" w:rsidRPr="000B62E2" w:rsidDel="00051EE0" w14:paraId="00802017" w14:textId="707D421B" w:rsidTr="00051EE0">
        <w:trPr>
          <w:trHeight w:val="19"/>
          <w:del w:id="980" w:author="Ayako" w:date="2022-12-29T15:58:00Z"/>
        </w:trPr>
        <w:tc>
          <w:tcPr>
            <w:tcW w:w="1274" w:type="dxa"/>
          </w:tcPr>
          <w:p w14:paraId="0D3EB22F" w14:textId="04096CED" w:rsidR="00B275BF" w:rsidRPr="000B62E2" w:rsidDel="00051EE0" w:rsidRDefault="00B275BF" w:rsidP="00051EE0">
            <w:pPr>
              <w:contextualSpacing/>
              <w:rPr>
                <w:del w:id="981" w:author="Ayako" w:date="2022-12-29T15:58:00Z"/>
                <w:rFonts w:cs="Times New Roman"/>
                <w:szCs w:val="20"/>
              </w:rPr>
            </w:pPr>
            <w:del w:id="982" w:author="Ayako" w:date="2022-12-29T15:58:00Z">
              <w:r w:rsidRPr="000B62E2" w:rsidDel="00051EE0">
                <w:rPr>
                  <w:rFonts w:cs="Times New Roman"/>
                  <w:szCs w:val="20"/>
                </w:rPr>
                <w:delText xml:space="preserve">  Divorced </w:delText>
              </w:r>
            </w:del>
          </w:p>
        </w:tc>
        <w:tc>
          <w:tcPr>
            <w:tcW w:w="835" w:type="dxa"/>
          </w:tcPr>
          <w:p w14:paraId="39466554" w14:textId="78A461AA" w:rsidR="00B275BF" w:rsidRPr="000B62E2" w:rsidDel="00051EE0" w:rsidRDefault="00B275BF" w:rsidP="00051EE0">
            <w:pPr>
              <w:contextualSpacing/>
              <w:rPr>
                <w:del w:id="983" w:author="Ayako" w:date="2022-12-29T15:58:00Z"/>
                <w:rFonts w:cs="Times New Roman"/>
                <w:szCs w:val="20"/>
              </w:rPr>
            </w:pPr>
          </w:p>
        </w:tc>
        <w:tc>
          <w:tcPr>
            <w:tcW w:w="580" w:type="dxa"/>
          </w:tcPr>
          <w:p w14:paraId="5CAA2074" w14:textId="55439EFB" w:rsidR="00B275BF" w:rsidRPr="000B62E2" w:rsidDel="00051EE0" w:rsidRDefault="00B275BF" w:rsidP="00051EE0">
            <w:pPr>
              <w:contextualSpacing/>
              <w:rPr>
                <w:del w:id="984" w:author="Ayako" w:date="2022-12-29T15:58:00Z"/>
                <w:rFonts w:cs="Times New Roman"/>
                <w:szCs w:val="20"/>
              </w:rPr>
            </w:pPr>
          </w:p>
        </w:tc>
        <w:tc>
          <w:tcPr>
            <w:tcW w:w="712" w:type="dxa"/>
          </w:tcPr>
          <w:p w14:paraId="05ABF349" w14:textId="1E36F680" w:rsidR="00B275BF" w:rsidRPr="000B62E2" w:rsidDel="00051EE0" w:rsidRDefault="00B275BF" w:rsidP="00051EE0">
            <w:pPr>
              <w:contextualSpacing/>
              <w:rPr>
                <w:del w:id="985" w:author="Ayako" w:date="2022-12-29T15:58:00Z"/>
                <w:rFonts w:cs="Times New Roman"/>
                <w:szCs w:val="20"/>
              </w:rPr>
            </w:pPr>
          </w:p>
        </w:tc>
        <w:tc>
          <w:tcPr>
            <w:tcW w:w="278" w:type="dxa"/>
            <w:gridSpan w:val="2"/>
          </w:tcPr>
          <w:p w14:paraId="30A0F5A3" w14:textId="3D9B54E2" w:rsidR="00B275BF" w:rsidRPr="000B62E2" w:rsidDel="00051EE0" w:rsidRDefault="00B275BF" w:rsidP="00051EE0">
            <w:pPr>
              <w:contextualSpacing/>
              <w:rPr>
                <w:del w:id="986" w:author="Ayako" w:date="2022-12-29T15:58:00Z"/>
                <w:rFonts w:cs="Times New Roman"/>
                <w:szCs w:val="20"/>
              </w:rPr>
            </w:pPr>
          </w:p>
        </w:tc>
        <w:tc>
          <w:tcPr>
            <w:tcW w:w="984" w:type="dxa"/>
            <w:gridSpan w:val="2"/>
          </w:tcPr>
          <w:p w14:paraId="29FC37F2" w14:textId="1F38C1A9" w:rsidR="00B275BF" w:rsidRPr="000B62E2" w:rsidDel="00051EE0" w:rsidRDefault="00B275BF" w:rsidP="00051EE0">
            <w:pPr>
              <w:contextualSpacing/>
              <w:rPr>
                <w:del w:id="987" w:author="Ayako" w:date="2022-12-29T15:58:00Z"/>
                <w:rFonts w:cs="Times New Roman"/>
                <w:szCs w:val="20"/>
              </w:rPr>
            </w:pPr>
            <w:del w:id="988" w:author="Ayako" w:date="2022-12-29T15:58:00Z">
              <w:r w:rsidRPr="000B62E2" w:rsidDel="00051EE0">
                <w:rPr>
                  <w:rFonts w:cs="Times New Roman"/>
                  <w:szCs w:val="20"/>
                </w:rPr>
                <w:delText>11,570</w:delText>
              </w:r>
            </w:del>
          </w:p>
        </w:tc>
        <w:tc>
          <w:tcPr>
            <w:tcW w:w="577" w:type="dxa"/>
          </w:tcPr>
          <w:p w14:paraId="4BFB0E90" w14:textId="085BD7C1" w:rsidR="00B275BF" w:rsidRPr="000B62E2" w:rsidDel="00051EE0" w:rsidRDefault="00B275BF" w:rsidP="00051EE0">
            <w:pPr>
              <w:contextualSpacing/>
              <w:rPr>
                <w:del w:id="989" w:author="Ayako" w:date="2022-12-29T15:58:00Z"/>
                <w:rFonts w:cs="Times New Roman"/>
                <w:szCs w:val="20"/>
              </w:rPr>
            </w:pPr>
            <w:del w:id="990" w:author="Ayako" w:date="2022-12-29T15:58:00Z">
              <w:r w:rsidRPr="000B62E2" w:rsidDel="00051EE0">
                <w:rPr>
                  <w:rFonts w:cs="Times New Roman"/>
                  <w:szCs w:val="20"/>
                </w:rPr>
                <w:delText>39</w:delText>
              </w:r>
            </w:del>
          </w:p>
        </w:tc>
        <w:tc>
          <w:tcPr>
            <w:tcW w:w="709" w:type="dxa"/>
          </w:tcPr>
          <w:p w14:paraId="796A875F" w14:textId="6C76D2C0" w:rsidR="00B275BF" w:rsidRPr="000B62E2" w:rsidDel="00051EE0" w:rsidRDefault="00B275BF" w:rsidP="00051EE0">
            <w:pPr>
              <w:contextualSpacing/>
              <w:rPr>
                <w:del w:id="991" w:author="Ayako" w:date="2022-12-29T15:58:00Z"/>
                <w:rFonts w:cs="Times New Roman"/>
                <w:szCs w:val="20"/>
              </w:rPr>
            </w:pPr>
            <w:del w:id="992" w:author="Ayako" w:date="2022-12-29T15:58:00Z">
              <w:r w:rsidRPr="000B62E2" w:rsidDel="00051EE0">
                <w:rPr>
                  <w:rFonts w:cs="Times New Roman"/>
                  <w:szCs w:val="20"/>
                </w:rPr>
                <w:delText>16</w:delText>
              </w:r>
            </w:del>
          </w:p>
        </w:tc>
        <w:tc>
          <w:tcPr>
            <w:tcW w:w="250" w:type="dxa"/>
            <w:gridSpan w:val="2"/>
          </w:tcPr>
          <w:p w14:paraId="06D83848" w14:textId="25800876" w:rsidR="00B275BF" w:rsidRPr="000B62E2" w:rsidDel="00051EE0" w:rsidRDefault="00B275BF" w:rsidP="00051EE0">
            <w:pPr>
              <w:contextualSpacing/>
              <w:rPr>
                <w:del w:id="993" w:author="Ayako" w:date="2022-12-29T15:58:00Z"/>
                <w:rFonts w:cs="Times New Roman"/>
                <w:szCs w:val="20"/>
              </w:rPr>
            </w:pPr>
          </w:p>
        </w:tc>
        <w:tc>
          <w:tcPr>
            <w:tcW w:w="872" w:type="dxa"/>
          </w:tcPr>
          <w:p w14:paraId="2FF3E3DF" w14:textId="6AB5BA41" w:rsidR="00B275BF" w:rsidRPr="000B62E2" w:rsidDel="00051EE0" w:rsidRDefault="00B275BF" w:rsidP="00051EE0">
            <w:pPr>
              <w:contextualSpacing/>
              <w:rPr>
                <w:del w:id="994" w:author="Ayako" w:date="2022-12-29T15:58:00Z"/>
                <w:rFonts w:cs="Times New Roman"/>
                <w:szCs w:val="20"/>
              </w:rPr>
            </w:pPr>
            <w:del w:id="995" w:author="Ayako" w:date="2022-12-29T15:58:00Z">
              <w:r w:rsidRPr="000B62E2" w:rsidDel="00051EE0">
                <w:rPr>
                  <w:rFonts w:cs="Times New Roman"/>
                  <w:szCs w:val="20"/>
                </w:rPr>
                <w:delText>2,931</w:delText>
              </w:r>
            </w:del>
          </w:p>
        </w:tc>
        <w:tc>
          <w:tcPr>
            <w:tcW w:w="579" w:type="dxa"/>
          </w:tcPr>
          <w:p w14:paraId="3A79A0F4" w14:textId="0944B035" w:rsidR="00B275BF" w:rsidRPr="000B62E2" w:rsidDel="00051EE0" w:rsidRDefault="00B275BF" w:rsidP="00051EE0">
            <w:pPr>
              <w:contextualSpacing/>
              <w:rPr>
                <w:del w:id="996" w:author="Ayako" w:date="2022-12-29T15:58:00Z"/>
                <w:rFonts w:cs="Times New Roman"/>
                <w:szCs w:val="20"/>
              </w:rPr>
            </w:pPr>
            <w:del w:id="997" w:author="Ayako" w:date="2022-12-29T15:58:00Z">
              <w:r w:rsidRPr="000B62E2" w:rsidDel="00051EE0">
                <w:rPr>
                  <w:rFonts w:cs="Times New Roman"/>
                  <w:szCs w:val="20"/>
                </w:rPr>
                <w:delText>29</w:delText>
              </w:r>
            </w:del>
          </w:p>
        </w:tc>
        <w:tc>
          <w:tcPr>
            <w:tcW w:w="653" w:type="dxa"/>
          </w:tcPr>
          <w:p w14:paraId="67207A4B" w14:textId="505A0A89" w:rsidR="00B275BF" w:rsidRPr="000B62E2" w:rsidDel="00051EE0" w:rsidRDefault="00B275BF" w:rsidP="00051EE0">
            <w:pPr>
              <w:contextualSpacing/>
              <w:rPr>
                <w:del w:id="998" w:author="Ayako" w:date="2022-12-29T15:58:00Z"/>
                <w:rFonts w:cs="Times New Roman"/>
                <w:szCs w:val="20"/>
              </w:rPr>
            </w:pPr>
            <w:del w:id="999" w:author="Ayako" w:date="2022-12-29T15:58:00Z">
              <w:r w:rsidRPr="000B62E2" w:rsidDel="00051EE0">
                <w:rPr>
                  <w:rFonts w:cs="Times New Roman"/>
                  <w:szCs w:val="20"/>
                </w:rPr>
                <w:delText>23</w:delText>
              </w:r>
            </w:del>
          </w:p>
        </w:tc>
        <w:tc>
          <w:tcPr>
            <w:tcW w:w="236" w:type="dxa"/>
            <w:gridSpan w:val="2"/>
          </w:tcPr>
          <w:p w14:paraId="64007E4A" w14:textId="2952FC44" w:rsidR="00B275BF" w:rsidRPr="000B62E2" w:rsidDel="00051EE0" w:rsidRDefault="00B275BF" w:rsidP="00051EE0">
            <w:pPr>
              <w:contextualSpacing/>
              <w:rPr>
                <w:del w:id="1000" w:author="Ayako" w:date="2022-12-29T15:58:00Z"/>
                <w:rFonts w:cs="Times New Roman"/>
                <w:szCs w:val="20"/>
              </w:rPr>
            </w:pPr>
          </w:p>
        </w:tc>
        <w:tc>
          <w:tcPr>
            <w:tcW w:w="889" w:type="dxa"/>
            <w:gridSpan w:val="2"/>
          </w:tcPr>
          <w:p w14:paraId="01F9BE12" w14:textId="181C0513" w:rsidR="00B275BF" w:rsidRPr="000B62E2" w:rsidDel="00051EE0" w:rsidRDefault="00B275BF" w:rsidP="00051EE0">
            <w:pPr>
              <w:contextualSpacing/>
              <w:rPr>
                <w:del w:id="1001" w:author="Ayako" w:date="2022-12-29T15:58:00Z"/>
                <w:rFonts w:cs="Times New Roman"/>
                <w:szCs w:val="20"/>
              </w:rPr>
            </w:pPr>
            <w:del w:id="1002" w:author="Ayako" w:date="2022-12-29T15:58:00Z">
              <w:r w:rsidRPr="000B62E2" w:rsidDel="00051EE0">
                <w:rPr>
                  <w:rFonts w:cs="Times New Roman"/>
                  <w:szCs w:val="20"/>
                </w:rPr>
                <w:delText>1,345</w:delText>
              </w:r>
            </w:del>
          </w:p>
        </w:tc>
        <w:tc>
          <w:tcPr>
            <w:tcW w:w="632" w:type="dxa"/>
          </w:tcPr>
          <w:p w14:paraId="64FD5C34" w14:textId="1B7E72C5" w:rsidR="00B275BF" w:rsidRPr="000B62E2" w:rsidDel="00051EE0" w:rsidRDefault="00B275BF" w:rsidP="00051EE0">
            <w:pPr>
              <w:contextualSpacing/>
              <w:rPr>
                <w:del w:id="1003" w:author="Ayako" w:date="2022-12-29T15:58:00Z"/>
                <w:rFonts w:cs="Times New Roman"/>
                <w:szCs w:val="20"/>
              </w:rPr>
            </w:pPr>
            <w:del w:id="1004" w:author="Ayako" w:date="2022-12-29T15:58:00Z">
              <w:r w:rsidRPr="000B62E2" w:rsidDel="00051EE0">
                <w:rPr>
                  <w:rFonts w:cs="Times New Roman"/>
                  <w:szCs w:val="20"/>
                </w:rPr>
                <w:delText>27</w:delText>
              </w:r>
            </w:del>
          </w:p>
        </w:tc>
        <w:tc>
          <w:tcPr>
            <w:tcW w:w="714" w:type="dxa"/>
          </w:tcPr>
          <w:p w14:paraId="66C7226A" w14:textId="3D43E38C" w:rsidR="00B275BF" w:rsidRPr="000B62E2" w:rsidDel="00051EE0" w:rsidRDefault="00B275BF" w:rsidP="00051EE0">
            <w:pPr>
              <w:contextualSpacing/>
              <w:rPr>
                <w:del w:id="1005" w:author="Ayako" w:date="2022-12-29T15:58:00Z"/>
                <w:rFonts w:cs="Times New Roman"/>
                <w:szCs w:val="20"/>
              </w:rPr>
            </w:pPr>
            <w:del w:id="1006" w:author="Ayako" w:date="2022-12-29T15:58:00Z">
              <w:r w:rsidRPr="000B62E2" w:rsidDel="00051EE0">
                <w:rPr>
                  <w:rFonts w:cs="Times New Roman"/>
                  <w:szCs w:val="20"/>
                </w:rPr>
                <w:delText>28</w:delText>
              </w:r>
            </w:del>
          </w:p>
        </w:tc>
      </w:tr>
      <w:tr w:rsidR="00B275BF" w:rsidRPr="000B62E2" w:rsidDel="00051EE0" w14:paraId="2CA5F206" w14:textId="20472343" w:rsidTr="00051EE0">
        <w:trPr>
          <w:trHeight w:val="19"/>
          <w:del w:id="1007" w:author="Ayako" w:date="2022-12-29T15:58:00Z"/>
        </w:trPr>
        <w:tc>
          <w:tcPr>
            <w:tcW w:w="1274" w:type="dxa"/>
          </w:tcPr>
          <w:p w14:paraId="4E5BD531" w14:textId="105DF442" w:rsidR="00B275BF" w:rsidRPr="000B62E2" w:rsidDel="00051EE0" w:rsidRDefault="00B275BF" w:rsidP="00051EE0">
            <w:pPr>
              <w:contextualSpacing/>
              <w:rPr>
                <w:del w:id="1008" w:author="Ayako" w:date="2022-12-29T15:58:00Z"/>
                <w:rFonts w:cs="Times New Roman"/>
                <w:sz w:val="8"/>
                <w:szCs w:val="8"/>
              </w:rPr>
            </w:pPr>
          </w:p>
        </w:tc>
        <w:tc>
          <w:tcPr>
            <w:tcW w:w="835" w:type="dxa"/>
          </w:tcPr>
          <w:p w14:paraId="340E938B" w14:textId="7F70318F" w:rsidR="00B275BF" w:rsidRPr="000B62E2" w:rsidDel="00051EE0" w:rsidRDefault="00B275BF" w:rsidP="00051EE0">
            <w:pPr>
              <w:contextualSpacing/>
              <w:rPr>
                <w:del w:id="1009" w:author="Ayako" w:date="2022-12-29T15:58:00Z"/>
                <w:rFonts w:cs="Times New Roman"/>
                <w:sz w:val="8"/>
                <w:szCs w:val="8"/>
              </w:rPr>
            </w:pPr>
          </w:p>
        </w:tc>
        <w:tc>
          <w:tcPr>
            <w:tcW w:w="580" w:type="dxa"/>
          </w:tcPr>
          <w:p w14:paraId="2E3EF92A" w14:textId="0E2A33E3" w:rsidR="00B275BF" w:rsidRPr="000B62E2" w:rsidDel="00051EE0" w:rsidRDefault="00B275BF" w:rsidP="00051EE0">
            <w:pPr>
              <w:contextualSpacing/>
              <w:rPr>
                <w:del w:id="1010" w:author="Ayako" w:date="2022-12-29T15:58:00Z"/>
                <w:rFonts w:cs="Times New Roman"/>
                <w:sz w:val="8"/>
                <w:szCs w:val="8"/>
              </w:rPr>
            </w:pPr>
          </w:p>
        </w:tc>
        <w:tc>
          <w:tcPr>
            <w:tcW w:w="712" w:type="dxa"/>
          </w:tcPr>
          <w:p w14:paraId="40E9868A" w14:textId="0415458A" w:rsidR="00B275BF" w:rsidRPr="000B62E2" w:rsidDel="00051EE0" w:rsidRDefault="00B275BF" w:rsidP="00051EE0">
            <w:pPr>
              <w:contextualSpacing/>
              <w:rPr>
                <w:del w:id="1011" w:author="Ayako" w:date="2022-12-29T15:58:00Z"/>
                <w:rFonts w:cs="Times New Roman"/>
                <w:sz w:val="8"/>
                <w:szCs w:val="8"/>
              </w:rPr>
            </w:pPr>
          </w:p>
        </w:tc>
        <w:tc>
          <w:tcPr>
            <w:tcW w:w="278" w:type="dxa"/>
            <w:gridSpan w:val="2"/>
          </w:tcPr>
          <w:p w14:paraId="59DB4482" w14:textId="3F1969D8" w:rsidR="00B275BF" w:rsidRPr="000B62E2" w:rsidDel="00051EE0" w:rsidRDefault="00B275BF" w:rsidP="00051EE0">
            <w:pPr>
              <w:contextualSpacing/>
              <w:rPr>
                <w:del w:id="1012" w:author="Ayako" w:date="2022-12-29T15:58:00Z"/>
                <w:rFonts w:cs="Times New Roman"/>
                <w:sz w:val="8"/>
                <w:szCs w:val="8"/>
              </w:rPr>
            </w:pPr>
          </w:p>
        </w:tc>
        <w:tc>
          <w:tcPr>
            <w:tcW w:w="984" w:type="dxa"/>
            <w:gridSpan w:val="2"/>
          </w:tcPr>
          <w:p w14:paraId="4BE00A0A" w14:textId="4CFE4B79" w:rsidR="00B275BF" w:rsidRPr="000B62E2" w:rsidDel="00051EE0" w:rsidRDefault="00B275BF" w:rsidP="00051EE0">
            <w:pPr>
              <w:contextualSpacing/>
              <w:rPr>
                <w:del w:id="1013" w:author="Ayako" w:date="2022-12-29T15:58:00Z"/>
                <w:rFonts w:cs="Times New Roman"/>
                <w:sz w:val="8"/>
                <w:szCs w:val="8"/>
              </w:rPr>
            </w:pPr>
          </w:p>
        </w:tc>
        <w:tc>
          <w:tcPr>
            <w:tcW w:w="577" w:type="dxa"/>
          </w:tcPr>
          <w:p w14:paraId="6CEE012A" w14:textId="52A25026" w:rsidR="00B275BF" w:rsidRPr="000B62E2" w:rsidDel="00051EE0" w:rsidRDefault="00B275BF" w:rsidP="00051EE0">
            <w:pPr>
              <w:contextualSpacing/>
              <w:rPr>
                <w:del w:id="1014" w:author="Ayako" w:date="2022-12-29T15:58:00Z"/>
                <w:rFonts w:cs="Times New Roman"/>
                <w:sz w:val="8"/>
                <w:szCs w:val="8"/>
              </w:rPr>
            </w:pPr>
          </w:p>
        </w:tc>
        <w:tc>
          <w:tcPr>
            <w:tcW w:w="709" w:type="dxa"/>
          </w:tcPr>
          <w:p w14:paraId="01AF98CE" w14:textId="37E9B0ED" w:rsidR="00B275BF" w:rsidRPr="000B62E2" w:rsidDel="00051EE0" w:rsidRDefault="00B275BF" w:rsidP="00051EE0">
            <w:pPr>
              <w:contextualSpacing/>
              <w:rPr>
                <w:del w:id="1015" w:author="Ayako" w:date="2022-12-29T15:58:00Z"/>
                <w:rFonts w:cs="Times New Roman"/>
                <w:sz w:val="8"/>
                <w:szCs w:val="8"/>
              </w:rPr>
            </w:pPr>
          </w:p>
        </w:tc>
        <w:tc>
          <w:tcPr>
            <w:tcW w:w="250" w:type="dxa"/>
            <w:gridSpan w:val="2"/>
          </w:tcPr>
          <w:p w14:paraId="4885C3B8" w14:textId="1B3535E3" w:rsidR="00B275BF" w:rsidRPr="000B62E2" w:rsidDel="00051EE0" w:rsidRDefault="00B275BF" w:rsidP="00051EE0">
            <w:pPr>
              <w:contextualSpacing/>
              <w:rPr>
                <w:del w:id="1016" w:author="Ayako" w:date="2022-12-29T15:58:00Z"/>
                <w:rFonts w:cs="Times New Roman"/>
                <w:sz w:val="8"/>
                <w:szCs w:val="8"/>
              </w:rPr>
            </w:pPr>
          </w:p>
        </w:tc>
        <w:tc>
          <w:tcPr>
            <w:tcW w:w="872" w:type="dxa"/>
          </w:tcPr>
          <w:p w14:paraId="4EB23C1E" w14:textId="63610B5F" w:rsidR="00B275BF" w:rsidRPr="000B62E2" w:rsidDel="00051EE0" w:rsidRDefault="00B275BF" w:rsidP="00051EE0">
            <w:pPr>
              <w:contextualSpacing/>
              <w:rPr>
                <w:del w:id="1017" w:author="Ayako" w:date="2022-12-29T15:58:00Z"/>
                <w:rFonts w:cs="Times New Roman"/>
                <w:sz w:val="8"/>
                <w:szCs w:val="8"/>
              </w:rPr>
            </w:pPr>
          </w:p>
        </w:tc>
        <w:tc>
          <w:tcPr>
            <w:tcW w:w="579" w:type="dxa"/>
          </w:tcPr>
          <w:p w14:paraId="26B92650" w14:textId="1CFE2769" w:rsidR="00B275BF" w:rsidRPr="000B62E2" w:rsidDel="00051EE0" w:rsidRDefault="00B275BF" w:rsidP="00051EE0">
            <w:pPr>
              <w:contextualSpacing/>
              <w:rPr>
                <w:del w:id="1018" w:author="Ayako" w:date="2022-12-29T15:58:00Z"/>
                <w:rFonts w:cs="Times New Roman"/>
                <w:sz w:val="8"/>
                <w:szCs w:val="8"/>
              </w:rPr>
            </w:pPr>
          </w:p>
        </w:tc>
        <w:tc>
          <w:tcPr>
            <w:tcW w:w="653" w:type="dxa"/>
          </w:tcPr>
          <w:p w14:paraId="27FF959E" w14:textId="5D3AB033" w:rsidR="00B275BF" w:rsidRPr="000B62E2" w:rsidDel="00051EE0" w:rsidRDefault="00B275BF" w:rsidP="00051EE0">
            <w:pPr>
              <w:contextualSpacing/>
              <w:rPr>
                <w:del w:id="1019" w:author="Ayako" w:date="2022-12-29T15:58:00Z"/>
                <w:rFonts w:cs="Times New Roman"/>
                <w:sz w:val="8"/>
                <w:szCs w:val="8"/>
              </w:rPr>
            </w:pPr>
          </w:p>
        </w:tc>
        <w:tc>
          <w:tcPr>
            <w:tcW w:w="236" w:type="dxa"/>
            <w:gridSpan w:val="2"/>
          </w:tcPr>
          <w:p w14:paraId="131B9DFA" w14:textId="2F867230" w:rsidR="00B275BF" w:rsidRPr="000B62E2" w:rsidDel="00051EE0" w:rsidRDefault="00B275BF" w:rsidP="00051EE0">
            <w:pPr>
              <w:contextualSpacing/>
              <w:rPr>
                <w:del w:id="1020" w:author="Ayako" w:date="2022-12-29T15:58:00Z"/>
                <w:rFonts w:cs="Times New Roman"/>
                <w:sz w:val="8"/>
                <w:szCs w:val="8"/>
              </w:rPr>
            </w:pPr>
          </w:p>
        </w:tc>
        <w:tc>
          <w:tcPr>
            <w:tcW w:w="889" w:type="dxa"/>
            <w:gridSpan w:val="2"/>
          </w:tcPr>
          <w:p w14:paraId="25882F8D" w14:textId="53D77739" w:rsidR="00B275BF" w:rsidRPr="000B62E2" w:rsidDel="00051EE0" w:rsidRDefault="00B275BF" w:rsidP="00051EE0">
            <w:pPr>
              <w:contextualSpacing/>
              <w:rPr>
                <w:del w:id="1021" w:author="Ayako" w:date="2022-12-29T15:58:00Z"/>
                <w:rFonts w:cs="Times New Roman"/>
                <w:sz w:val="8"/>
                <w:szCs w:val="8"/>
              </w:rPr>
            </w:pPr>
          </w:p>
        </w:tc>
        <w:tc>
          <w:tcPr>
            <w:tcW w:w="632" w:type="dxa"/>
          </w:tcPr>
          <w:p w14:paraId="749502BF" w14:textId="0C05B31B" w:rsidR="00B275BF" w:rsidRPr="000B62E2" w:rsidDel="00051EE0" w:rsidRDefault="00B275BF" w:rsidP="00051EE0">
            <w:pPr>
              <w:contextualSpacing/>
              <w:rPr>
                <w:del w:id="1022" w:author="Ayako" w:date="2022-12-29T15:58:00Z"/>
                <w:rFonts w:cs="Times New Roman"/>
                <w:sz w:val="8"/>
                <w:szCs w:val="8"/>
              </w:rPr>
            </w:pPr>
          </w:p>
        </w:tc>
        <w:tc>
          <w:tcPr>
            <w:tcW w:w="714" w:type="dxa"/>
          </w:tcPr>
          <w:p w14:paraId="13974104" w14:textId="51B4CDC7" w:rsidR="00B275BF" w:rsidRPr="000B62E2" w:rsidDel="00051EE0" w:rsidRDefault="00B275BF" w:rsidP="00051EE0">
            <w:pPr>
              <w:contextualSpacing/>
              <w:rPr>
                <w:del w:id="1023" w:author="Ayako" w:date="2022-12-29T15:58:00Z"/>
                <w:rFonts w:cs="Times New Roman"/>
                <w:sz w:val="8"/>
                <w:szCs w:val="8"/>
              </w:rPr>
            </w:pPr>
          </w:p>
        </w:tc>
      </w:tr>
      <w:tr w:rsidR="00B275BF" w:rsidRPr="000B62E2" w:rsidDel="00051EE0" w14:paraId="16149AEF" w14:textId="6D25B031" w:rsidTr="00051EE0">
        <w:trPr>
          <w:trHeight w:val="19"/>
          <w:del w:id="1024" w:author="Ayako" w:date="2022-12-29T15:58:00Z"/>
        </w:trPr>
        <w:tc>
          <w:tcPr>
            <w:tcW w:w="10774" w:type="dxa"/>
            <w:gridSpan w:val="21"/>
          </w:tcPr>
          <w:p w14:paraId="7542932A" w14:textId="4D98774D" w:rsidR="00B275BF" w:rsidRPr="000B62E2" w:rsidDel="00051EE0" w:rsidRDefault="00B275BF" w:rsidP="00051EE0">
            <w:pPr>
              <w:contextualSpacing/>
              <w:rPr>
                <w:del w:id="1025" w:author="Ayako" w:date="2022-12-29T15:58:00Z"/>
                <w:rFonts w:cs="Times New Roman"/>
                <w:szCs w:val="20"/>
              </w:rPr>
            </w:pPr>
            <w:del w:id="1026" w:author="Ayako" w:date="2022-12-29T15:58:00Z">
              <w:r w:rsidRPr="000B62E2" w:rsidDel="00051EE0">
                <w:rPr>
                  <w:rFonts w:cs="Times New Roman"/>
                  <w:b/>
                  <w:szCs w:val="20"/>
                </w:rPr>
                <w:delText>Year **</w:delText>
              </w:r>
            </w:del>
          </w:p>
        </w:tc>
      </w:tr>
      <w:tr w:rsidR="00B275BF" w:rsidRPr="000B62E2" w:rsidDel="00051EE0" w14:paraId="2584C7BA" w14:textId="4B9DC4F8" w:rsidTr="00051EE0">
        <w:trPr>
          <w:trHeight w:val="19"/>
          <w:del w:id="1027" w:author="Ayako" w:date="2022-12-29T15:58:00Z"/>
        </w:trPr>
        <w:tc>
          <w:tcPr>
            <w:tcW w:w="10774" w:type="dxa"/>
            <w:gridSpan w:val="21"/>
          </w:tcPr>
          <w:p w14:paraId="2F889339" w14:textId="59E5453B" w:rsidR="00B275BF" w:rsidRPr="000B62E2" w:rsidDel="00051EE0" w:rsidRDefault="00B275BF" w:rsidP="00051EE0">
            <w:pPr>
              <w:contextualSpacing/>
              <w:rPr>
                <w:del w:id="1028" w:author="Ayako" w:date="2022-12-29T15:58:00Z"/>
                <w:rFonts w:cs="Times New Roman"/>
                <w:b/>
                <w:sz w:val="8"/>
                <w:szCs w:val="8"/>
              </w:rPr>
            </w:pPr>
          </w:p>
        </w:tc>
      </w:tr>
      <w:tr w:rsidR="00B275BF" w:rsidRPr="000B62E2" w:rsidDel="00051EE0" w14:paraId="53749F21" w14:textId="03F08BD6" w:rsidTr="00051EE0">
        <w:trPr>
          <w:trHeight w:val="19"/>
          <w:del w:id="1029" w:author="Ayako" w:date="2022-12-29T15:58:00Z"/>
        </w:trPr>
        <w:tc>
          <w:tcPr>
            <w:tcW w:w="1274" w:type="dxa"/>
          </w:tcPr>
          <w:p w14:paraId="71EEF220" w14:textId="7F40A7E5" w:rsidR="00B275BF" w:rsidRPr="000B62E2" w:rsidDel="00051EE0" w:rsidRDefault="00B275BF" w:rsidP="00051EE0">
            <w:pPr>
              <w:contextualSpacing/>
              <w:rPr>
                <w:del w:id="1030" w:author="Ayako" w:date="2022-12-29T15:58:00Z"/>
                <w:rFonts w:cs="Times New Roman"/>
                <w:szCs w:val="20"/>
              </w:rPr>
            </w:pPr>
            <w:del w:id="1031" w:author="Ayako" w:date="2022-12-29T15:58:00Z">
              <w:r w:rsidRPr="000B62E2" w:rsidDel="00051EE0">
                <w:rPr>
                  <w:rFonts w:cs="Times New Roman"/>
                  <w:szCs w:val="20"/>
                </w:rPr>
                <w:delText xml:space="preserve">  1986</w:delText>
              </w:r>
            </w:del>
          </w:p>
        </w:tc>
        <w:tc>
          <w:tcPr>
            <w:tcW w:w="835" w:type="dxa"/>
          </w:tcPr>
          <w:p w14:paraId="76CBA15E" w14:textId="6E75FE57" w:rsidR="00B275BF" w:rsidRPr="000B62E2" w:rsidDel="00051EE0" w:rsidRDefault="00B275BF" w:rsidP="00051EE0">
            <w:pPr>
              <w:contextualSpacing/>
              <w:rPr>
                <w:del w:id="1032" w:author="Ayako" w:date="2022-12-29T15:58:00Z"/>
                <w:rFonts w:cs="Times New Roman"/>
                <w:szCs w:val="20"/>
              </w:rPr>
            </w:pPr>
          </w:p>
        </w:tc>
        <w:tc>
          <w:tcPr>
            <w:tcW w:w="580" w:type="dxa"/>
          </w:tcPr>
          <w:p w14:paraId="7CFA9B24" w14:textId="3FAB3D13" w:rsidR="00B275BF" w:rsidRPr="000B62E2" w:rsidDel="00051EE0" w:rsidRDefault="00B275BF" w:rsidP="00051EE0">
            <w:pPr>
              <w:contextualSpacing/>
              <w:rPr>
                <w:del w:id="1033" w:author="Ayako" w:date="2022-12-29T15:58:00Z"/>
                <w:rFonts w:cs="Times New Roman"/>
                <w:szCs w:val="20"/>
              </w:rPr>
            </w:pPr>
          </w:p>
        </w:tc>
        <w:tc>
          <w:tcPr>
            <w:tcW w:w="712" w:type="dxa"/>
          </w:tcPr>
          <w:p w14:paraId="351EA7FE" w14:textId="2752EA47" w:rsidR="00B275BF" w:rsidRPr="000B62E2" w:rsidDel="00051EE0" w:rsidRDefault="00B275BF" w:rsidP="00051EE0">
            <w:pPr>
              <w:contextualSpacing/>
              <w:rPr>
                <w:del w:id="1034" w:author="Ayako" w:date="2022-12-29T15:58:00Z"/>
                <w:rFonts w:cs="Times New Roman"/>
                <w:szCs w:val="20"/>
              </w:rPr>
            </w:pPr>
          </w:p>
        </w:tc>
        <w:tc>
          <w:tcPr>
            <w:tcW w:w="278" w:type="dxa"/>
            <w:gridSpan w:val="2"/>
          </w:tcPr>
          <w:p w14:paraId="741F951C" w14:textId="32F2809B" w:rsidR="00B275BF" w:rsidRPr="000B62E2" w:rsidDel="00051EE0" w:rsidRDefault="00B275BF" w:rsidP="00051EE0">
            <w:pPr>
              <w:contextualSpacing/>
              <w:rPr>
                <w:del w:id="1035" w:author="Ayako" w:date="2022-12-29T15:58:00Z"/>
                <w:rFonts w:cs="Times New Roman"/>
                <w:szCs w:val="20"/>
              </w:rPr>
            </w:pPr>
          </w:p>
        </w:tc>
        <w:tc>
          <w:tcPr>
            <w:tcW w:w="984" w:type="dxa"/>
            <w:gridSpan w:val="2"/>
          </w:tcPr>
          <w:p w14:paraId="7AA84B34" w14:textId="5BE6BDA5" w:rsidR="00B275BF" w:rsidRPr="000B62E2" w:rsidDel="00051EE0" w:rsidRDefault="00B275BF" w:rsidP="00051EE0">
            <w:pPr>
              <w:contextualSpacing/>
              <w:rPr>
                <w:del w:id="1036" w:author="Ayako" w:date="2022-12-29T15:58:00Z"/>
                <w:rFonts w:cs="Times New Roman"/>
                <w:szCs w:val="20"/>
              </w:rPr>
            </w:pPr>
            <w:del w:id="1037" w:author="Ayako" w:date="2022-12-29T15:58:00Z">
              <w:r w:rsidRPr="000B62E2" w:rsidDel="00051EE0">
                <w:rPr>
                  <w:rFonts w:cs="Times New Roman"/>
                  <w:szCs w:val="20"/>
                </w:rPr>
                <w:delText>55,298</w:delText>
              </w:r>
            </w:del>
          </w:p>
        </w:tc>
        <w:tc>
          <w:tcPr>
            <w:tcW w:w="577" w:type="dxa"/>
          </w:tcPr>
          <w:p w14:paraId="255A09CC" w14:textId="15139FC1" w:rsidR="00B275BF" w:rsidRPr="000B62E2" w:rsidDel="00051EE0" w:rsidRDefault="00B275BF" w:rsidP="00051EE0">
            <w:pPr>
              <w:contextualSpacing/>
              <w:rPr>
                <w:del w:id="1038" w:author="Ayako" w:date="2022-12-29T15:58:00Z"/>
                <w:rFonts w:cs="Times New Roman"/>
                <w:szCs w:val="20"/>
              </w:rPr>
            </w:pPr>
            <w:del w:id="1039" w:author="Ayako" w:date="2022-12-29T15:58:00Z">
              <w:r w:rsidRPr="000B62E2" w:rsidDel="00051EE0">
                <w:rPr>
                  <w:rFonts w:cs="Times New Roman"/>
                  <w:szCs w:val="20"/>
                </w:rPr>
                <w:delText>40</w:delText>
              </w:r>
            </w:del>
          </w:p>
        </w:tc>
        <w:tc>
          <w:tcPr>
            <w:tcW w:w="709" w:type="dxa"/>
          </w:tcPr>
          <w:p w14:paraId="0A368CFD" w14:textId="546CE113" w:rsidR="00B275BF" w:rsidRPr="000B62E2" w:rsidDel="00051EE0" w:rsidRDefault="00B275BF" w:rsidP="00051EE0">
            <w:pPr>
              <w:contextualSpacing/>
              <w:rPr>
                <w:del w:id="1040" w:author="Ayako" w:date="2022-12-29T15:58:00Z"/>
                <w:rFonts w:cs="Times New Roman"/>
                <w:szCs w:val="20"/>
              </w:rPr>
            </w:pPr>
            <w:del w:id="1041" w:author="Ayako" w:date="2022-12-29T15:58:00Z">
              <w:r w:rsidRPr="000B62E2" w:rsidDel="00051EE0">
                <w:rPr>
                  <w:rFonts w:cs="Times New Roman"/>
                  <w:szCs w:val="20"/>
                </w:rPr>
                <w:delText>11</w:delText>
              </w:r>
            </w:del>
          </w:p>
        </w:tc>
        <w:tc>
          <w:tcPr>
            <w:tcW w:w="250" w:type="dxa"/>
            <w:gridSpan w:val="2"/>
          </w:tcPr>
          <w:p w14:paraId="69CB6A06" w14:textId="70036BB1" w:rsidR="00B275BF" w:rsidRPr="000B62E2" w:rsidDel="00051EE0" w:rsidRDefault="00B275BF" w:rsidP="00051EE0">
            <w:pPr>
              <w:contextualSpacing/>
              <w:rPr>
                <w:del w:id="1042" w:author="Ayako" w:date="2022-12-29T15:58:00Z"/>
                <w:rFonts w:cs="Times New Roman"/>
                <w:szCs w:val="20"/>
              </w:rPr>
            </w:pPr>
          </w:p>
        </w:tc>
        <w:tc>
          <w:tcPr>
            <w:tcW w:w="872" w:type="dxa"/>
          </w:tcPr>
          <w:p w14:paraId="3BAF5726" w14:textId="23EE38F6" w:rsidR="00B275BF" w:rsidRPr="000B62E2" w:rsidDel="00051EE0" w:rsidRDefault="00B275BF" w:rsidP="00051EE0">
            <w:pPr>
              <w:contextualSpacing/>
              <w:rPr>
                <w:del w:id="1043" w:author="Ayako" w:date="2022-12-29T15:58:00Z"/>
                <w:rFonts w:cs="Times New Roman"/>
                <w:szCs w:val="20"/>
              </w:rPr>
            </w:pPr>
            <w:del w:id="1044" w:author="Ayako" w:date="2022-12-29T15:58:00Z">
              <w:r w:rsidRPr="000B62E2" w:rsidDel="00051EE0">
                <w:rPr>
                  <w:rFonts w:cs="Times New Roman"/>
                  <w:szCs w:val="20"/>
                </w:rPr>
                <w:delText>8,428</w:delText>
              </w:r>
            </w:del>
          </w:p>
        </w:tc>
        <w:tc>
          <w:tcPr>
            <w:tcW w:w="579" w:type="dxa"/>
          </w:tcPr>
          <w:p w14:paraId="50AF2705" w14:textId="35EA8CE4" w:rsidR="00B275BF" w:rsidRPr="000B62E2" w:rsidDel="00051EE0" w:rsidRDefault="00B275BF" w:rsidP="00051EE0">
            <w:pPr>
              <w:contextualSpacing/>
              <w:rPr>
                <w:del w:id="1045" w:author="Ayako" w:date="2022-12-29T15:58:00Z"/>
                <w:rFonts w:cs="Times New Roman"/>
                <w:szCs w:val="20"/>
              </w:rPr>
            </w:pPr>
            <w:del w:id="1046" w:author="Ayako" w:date="2022-12-29T15:58:00Z">
              <w:r w:rsidRPr="000B62E2" w:rsidDel="00051EE0">
                <w:rPr>
                  <w:rFonts w:cs="Times New Roman"/>
                  <w:szCs w:val="20"/>
                </w:rPr>
                <w:delText>31</w:delText>
              </w:r>
            </w:del>
          </w:p>
        </w:tc>
        <w:tc>
          <w:tcPr>
            <w:tcW w:w="653" w:type="dxa"/>
          </w:tcPr>
          <w:p w14:paraId="6A78B8F7" w14:textId="6648C975" w:rsidR="00B275BF" w:rsidRPr="000B62E2" w:rsidDel="00051EE0" w:rsidRDefault="00B275BF" w:rsidP="00051EE0">
            <w:pPr>
              <w:contextualSpacing/>
              <w:rPr>
                <w:del w:id="1047" w:author="Ayako" w:date="2022-12-29T15:58:00Z"/>
                <w:rFonts w:cs="Times New Roman"/>
                <w:szCs w:val="20"/>
              </w:rPr>
            </w:pPr>
            <w:del w:id="1048" w:author="Ayako" w:date="2022-12-29T15:58:00Z">
              <w:r w:rsidRPr="000B62E2" w:rsidDel="00051EE0">
                <w:rPr>
                  <w:rFonts w:cs="Times New Roman"/>
                  <w:szCs w:val="20"/>
                </w:rPr>
                <w:delText>19</w:delText>
              </w:r>
            </w:del>
          </w:p>
        </w:tc>
        <w:tc>
          <w:tcPr>
            <w:tcW w:w="236" w:type="dxa"/>
            <w:gridSpan w:val="2"/>
          </w:tcPr>
          <w:p w14:paraId="345CC6E1" w14:textId="11658026" w:rsidR="00B275BF" w:rsidRPr="000B62E2" w:rsidDel="00051EE0" w:rsidRDefault="00B275BF" w:rsidP="00051EE0">
            <w:pPr>
              <w:contextualSpacing/>
              <w:rPr>
                <w:del w:id="1049" w:author="Ayako" w:date="2022-12-29T15:58:00Z"/>
                <w:rFonts w:cs="Times New Roman"/>
                <w:szCs w:val="20"/>
              </w:rPr>
            </w:pPr>
          </w:p>
        </w:tc>
        <w:tc>
          <w:tcPr>
            <w:tcW w:w="889" w:type="dxa"/>
            <w:gridSpan w:val="2"/>
          </w:tcPr>
          <w:p w14:paraId="664675D6" w14:textId="46E40B13" w:rsidR="00B275BF" w:rsidRPr="000B62E2" w:rsidDel="00051EE0" w:rsidRDefault="00B275BF" w:rsidP="00051EE0">
            <w:pPr>
              <w:contextualSpacing/>
              <w:rPr>
                <w:del w:id="1050" w:author="Ayako" w:date="2022-12-29T15:58:00Z"/>
                <w:rFonts w:cs="Times New Roman"/>
                <w:szCs w:val="20"/>
              </w:rPr>
            </w:pPr>
            <w:del w:id="1051" w:author="Ayako" w:date="2022-12-29T15:58:00Z">
              <w:r w:rsidRPr="000B62E2" w:rsidDel="00051EE0">
                <w:rPr>
                  <w:rFonts w:cs="Times New Roman"/>
                  <w:szCs w:val="20"/>
                </w:rPr>
                <w:delText>4,785</w:delText>
              </w:r>
            </w:del>
          </w:p>
        </w:tc>
        <w:tc>
          <w:tcPr>
            <w:tcW w:w="632" w:type="dxa"/>
          </w:tcPr>
          <w:p w14:paraId="38237340" w14:textId="7E2F9ACC" w:rsidR="00B275BF" w:rsidRPr="000B62E2" w:rsidDel="00051EE0" w:rsidRDefault="00B275BF" w:rsidP="00051EE0">
            <w:pPr>
              <w:contextualSpacing/>
              <w:rPr>
                <w:del w:id="1052" w:author="Ayako" w:date="2022-12-29T15:58:00Z"/>
                <w:rFonts w:cs="Times New Roman"/>
                <w:szCs w:val="20"/>
              </w:rPr>
            </w:pPr>
            <w:del w:id="1053" w:author="Ayako" w:date="2022-12-29T15:58:00Z">
              <w:r w:rsidRPr="000B62E2" w:rsidDel="00051EE0">
                <w:rPr>
                  <w:rFonts w:cs="Times New Roman"/>
                  <w:szCs w:val="20"/>
                </w:rPr>
                <w:delText>25</w:delText>
              </w:r>
            </w:del>
          </w:p>
        </w:tc>
        <w:tc>
          <w:tcPr>
            <w:tcW w:w="714" w:type="dxa"/>
          </w:tcPr>
          <w:p w14:paraId="4309364A" w14:textId="0D2C9F86" w:rsidR="00B275BF" w:rsidRPr="000B62E2" w:rsidDel="00051EE0" w:rsidRDefault="00B275BF" w:rsidP="00051EE0">
            <w:pPr>
              <w:contextualSpacing/>
              <w:rPr>
                <w:del w:id="1054" w:author="Ayako" w:date="2022-12-29T15:58:00Z"/>
                <w:rFonts w:cs="Times New Roman"/>
                <w:szCs w:val="20"/>
              </w:rPr>
            </w:pPr>
            <w:del w:id="1055" w:author="Ayako" w:date="2022-12-29T15:58:00Z">
              <w:r w:rsidRPr="000B62E2" w:rsidDel="00051EE0">
                <w:rPr>
                  <w:rFonts w:cs="Times New Roman"/>
                  <w:szCs w:val="20"/>
                </w:rPr>
                <w:delText>28</w:delText>
              </w:r>
            </w:del>
          </w:p>
        </w:tc>
      </w:tr>
      <w:tr w:rsidR="00B275BF" w:rsidRPr="000B62E2" w:rsidDel="00051EE0" w14:paraId="4C3CCA08" w14:textId="0120F9F0" w:rsidTr="00051EE0">
        <w:trPr>
          <w:trHeight w:val="19"/>
          <w:del w:id="1056" w:author="Ayako" w:date="2022-12-29T15:58:00Z"/>
        </w:trPr>
        <w:tc>
          <w:tcPr>
            <w:tcW w:w="1274" w:type="dxa"/>
          </w:tcPr>
          <w:p w14:paraId="3C09A48F" w14:textId="03322C9D" w:rsidR="00B275BF" w:rsidRPr="000B62E2" w:rsidDel="00051EE0" w:rsidRDefault="00B275BF" w:rsidP="00051EE0">
            <w:pPr>
              <w:contextualSpacing/>
              <w:rPr>
                <w:del w:id="1057" w:author="Ayako" w:date="2022-12-29T15:58:00Z"/>
                <w:rFonts w:cs="Times New Roman"/>
                <w:szCs w:val="20"/>
              </w:rPr>
            </w:pPr>
            <w:del w:id="1058" w:author="Ayako" w:date="2022-12-29T15:58:00Z">
              <w:r w:rsidRPr="000B62E2" w:rsidDel="00051EE0">
                <w:rPr>
                  <w:rFonts w:cs="Times New Roman"/>
                  <w:szCs w:val="20"/>
                </w:rPr>
                <w:delText xml:space="preserve">  1989</w:delText>
              </w:r>
            </w:del>
          </w:p>
        </w:tc>
        <w:tc>
          <w:tcPr>
            <w:tcW w:w="835" w:type="dxa"/>
          </w:tcPr>
          <w:p w14:paraId="58FAC72F" w14:textId="387594E3" w:rsidR="00B275BF" w:rsidRPr="000B62E2" w:rsidDel="00051EE0" w:rsidRDefault="00B275BF" w:rsidP="00051EE0">
            <w:pPr>
              <w:contextualSpacing/>
              <w:rPr>
                <w:del w:id="1059" w:author="Ayako" w:date="2022-12-29T15:58:00Z"/>
                <w:rFonts w:cs="Times New Roman"/>
                <w:szCs w:val="20"/>
              </w:rPr>
            </w:pPr>
            <w:del w:id="1060" w:author="Ayako" w:date="2022-12-29T15:58:00Z">
              <w:r w:rsidRPr="000B62E2" w:rsidDel="00051EE0">
                <w:rPr>
                  <w:rFonts w:cs="Times New Roman"/>
                  <w:szCs w:val="20"/>
                </w:rPr>
                <w:delText>22,968</w:delText>
              </w:r>
            </w:del>
          </w:p>
        </w:tc>
        <w:tc>
          <w:tcPr>
            <w:tcW w:w="580" w:type="dxa"/>
          </w:tcPr>
          <w:p w14:paraId="27B8299F" w14:textId="7C5556C6" w:rsidR="00B275BF" w:rsidRPr="000B62E2" w:rsidDel="00051EE0" w:rsidRDefault="00B275BF" w:rsidP="00051EE0">
            <w:pPr>
              <w:contextualSpacing/>
              <w:rPr>
                <w:del w:id="1061" w:author="Ayako" w:date="2022-12-29T15:58:00Z"/>
                <w:rFonts w:cs="Times New Roman"/>
                <w:szCs w:val="20"/>
              </w:rPr>
            </w:pPr>
            <w:del w:id="1062" w:author="Ayako" w:date="2022-12-29T15:58:00Z">
              <w:r w:rsidRPr="000B62E2" w:rsidDel="00051EE0">
                <w:rPr>
                  <w:rFonts w:cs="Times New Roman"/>
                  <w:szCs w:val="20"/>
                </w:rPr>
                <w:delText>66</w:delText>
              </w:r>
            </w:del>
          </w:p>
        </w:tc>
        <w:tc>
          <w:tcPr>
            <w:tcW w:w="712" w:type="dxa"/>
          </w:tcPr>
          <w:p w14:paraId="5F21808B" w14:textId="19E37D4E" w:rsidR="00B275BF" w:rsidRPr="000B62E2" w:rsidDel="00051EE0" w:rsidRDefault="00B275BF" w:rsidP="00051EE0">
            <w:pPr>
              <w:contextualSpacing/>
              <w:rPr>
                <w:del w:id="1063" w:author="Ayako" w:date="2022-12-29T15:58:00Z"/>
                <w:rFonts w:cs="Times New Roman"/>
                <w:szCs w:val="20"/>
              </w:rPr>
            </w:pPr>
            <w:del w:id="1064" w:author="Ayako" w:date="2022-12-29T15:58:00Z">
              <w:r w:rsidRPr="000B62E2" w:rsidDel="00051EE0">
                <w:rPr>
                  <w:rFonts w:cs="Times New Roman"/>
                  <w:szCs w:val="20"/>
                </w:rPr>
                <w:delText>3</w:delText>
              </w:r>
            </w:del>
          </w:p>
        </w:tc>
        <w:tc>
          <w:tcPr>
            <w:tcW w:w="278" w:type="dxa"/>
            <w:gridSpan w:val="2"/>
          </w:tcPr>
          <w:p w14:paraId="234D2EC9" w14:textId="474ACCD0" w:rsidR="00B275BF" w:rsidRPr="000B62E2" w:rsidDel="00051EE0" w:rsidRDefault="00B275BF" w:rsidP="00051EE0">
            <w:pPr>
              <w:contextualSpacing/>
              <w:rPr>
                <w:del w:id="1065" w:author="Ayako" w:date="2022-12-29T15:58:00Z"/>
                <w:rFonts w:cs="Times New Roman"/>
                <w:szCs w:val="20"/>
              </w:rPr>
            </w:pPr>
          </w:p>
        </w:tc>
        <w:tc>
          <w:tcPr>
            <w:tcW w:w="984" w:type="dxa"/>
            <w:gridSpan w:val="2"/>
          </w:tcPr>
          <w:p w14:paraId="6308AA23" w14:textId="67F4EC2F" w:rsidR="00B275BF" w:rsidRPr="000B62E2" w:rsidDel="00051EE0" w:rsidRDefault="00B275BF" w:rsidP="00051EE0">
            <w:pPr>
              <w:contextualSpacing/>
              <w:rPr>
                <w:del w:id="1066" w:author="Ayako" w:date="2022-12-29T15:58:00Z"/>
                <w:rFonts w:cs="Times New Roman"/>
                <w:szCs w:val="20"/>
              </w:rPr>
            </w:pPr>
            <w:del w:id="1067" w:author="Ayako" w:date="2022-12-29T15:58:00Z">
              <w:r w:rsidRPr="000B62E2" w:rsidDel="00051EE0">
                <w:rPr>
                  <w:rFonts w:cs="Times New Roman"/>
                  <w:szCs w:val="20"/>
                </w:rPr>
                <w:delText>61,551</w:delText>
              </w:r>
            </w:del>
          </w:p>
        </w:tc>
        <w:tc>
          <w:tcPr>
            <w:tcW w:w="577" w:type="dxa"/>
          </w:tcPr>
          <w:p w14:paraId="5E73E7BD" w14:textId="6ECD3482" w:rsidR="00B275BF" w:rsidRPr="000B62E2" w:rsidDel="00051EE0" w:rsidRDefault="00B275BF" w:rsidP="00051EE0">
            <w:pPr>
              <w:contextualSpacing/>
              <w:rPr>
                <w:del w:id="1068" w:author="Ayako" w:date="2022-12-29T15:58:00Z"/>
                <w:rFonts w:cs="Times New Roman"/>
                <w:szCs w:val="20"/>
              </w:rPr>
            </w:pPr>
            <w:del w:id="1069" w:author="Ayako" w:date="2022-12-29T15:58:00Z">
              <w:r w:rsidRPr="000B62E2" w:rsidDel="00051EE0">
                <w:rPr>
                  <w:rFonts w:cs="Times New Roman"/>
                  <w:szCs w:val="20"/>
                </w:rPr>
                <w:delText>46</w:delText>
              </w:r>
            </w:del>
          </w:p>
        </w:tc>
        <w:tc>
          <w:tcPr>
            <w:tcW w:w="709" w:type="dxa"/>
          </w:tcPr>
          <w:p w14:paraId="1F8E3480" w14:textId="109A08B6" w:rsidR="00B275BF" w:rsidRPr="000B62E2" w:rsidDel="00051EE0" w:rsidRDefault="00B275BF" w:rsidP="00051EE0">
            <w:pPr>
              <w:contextualSpacing/>
              <w:rPr>
                <w:del w:id="1070" w:author="Ayako" w:date="2022-12-29T15:58:00Z"/>
                <w:rFonts w:cs="Times New Roman"/>
                <w:szCs w:val="20"/>
              </w:rPr>
            </w:pPr>
            <w:del w:id="1071" w:author="Ayako" w:date="2022-12-29T15:58:00Z">
              <w:r w:rsidRPr="000B62E2" w:rsidDel="00051EE0">
                <w:rPr>
                  <w:rFonts w:cs="Times New Roman"/>
                  <w:szCs w:val="20"/>
                </w:rPr>
                <w:delText>10</w:delText>
              </w:r>
            </w:del>
          </w:p>
        </w:tc>
        <w:tc>
          <w:tcPr>
            <w:tcW w:w="250" w:type="dxa"/>
            <w:gridSpan w:val="2"/>
          </w:tcPr>
          <w:p w14:paraId="2D80C920" w14:textId="004CEA37" w:rsidR="00B275BF" w:rsidRPr="000B62E2" w:rsidDel="00051EE0" w:rsidRDefault="00B275BF" w:rsidP="00051EE0">
            <w:pPr>
              <w:contextualSpacing/>
              <w:rPr>
                <w:del w:id="1072" w:author="Ayako" w:date="2022-12-29T15:58:00Z"/>
                <w:rFonts w:cs="Times New Roman"/>
                <w:szCs w:val="20"/>
              </w:rPr>
            </w:pPr>
          </w:p>
        </w:tc>
        <w:tc>
          <w:tcPr>
            <w:tcW w:w="872" w:type="dxa"/>
          </w:tcPr>
          <w:p w14:paraId="40B09410" w14:textId="26C876A6" w:rsidR="00B275BF" w:rsidRPr="000B62E2" w:rsidDel="00051EE0" w:rsidRDefault="00B275BF" w:rsidP="00051EE0">
            <w:pPr>
              <w:contextualSpacing/>
              <w:rPr>
                <w:del w:id="1073" w:author="Ayako" w:date="2022-12-29T15:58:00Z"/>
                <w:rFonts w:cs="Times New Roman"/>
                <w:szCs w:val="20"/>
              </w:rPr>
            </w:pPr>
            <w:del w:id="1074" w:author="Ayako" w:date="2022-12-29T15:58:00Z">
              <w:r w:rsidRPr="000B62E2" w:rsidDel="00051EE0">
                <w:rPr>
                  <w:rFonts w:cs="Times New Roman"/>
                  <w:szCs w:val="20"/>
                </w:rPr>
                <w:delText>11,169</w:delText>
              </w:r>
            </w:del>
          </w:p>
        </w:tc>
        <w:tc>
          <w:tcPr>
            <w:tcW w:w="579" w:type="dxa"/>
          </w:tcPr>
          <w:p w14:paraId="512CEF92" w14:textId="09454A66" w:rsidR="00B275BF" w:rsidRPr="000B62E2" w:rsidDel="00051EE0" w:rsidRDefault="00B275BF" w:rsidP="00051EE0">
            <w:pPr>
              <w:contextualSpacing/>
              <w:rPr>
                <w:del w:id="1075" w:author="Ayako" w:date="2022-12-29T15:58:00Z"/>
                <w:rFonts w:cs="Times New Roman"/>
                <w:szCs w:val="20"/>
              </w:rPr>
            </w:pPr>
            <w:del w:id="1076" w:author="Ayako" w:date="2022-12-29T15:58:00Z">
              <w:r w:rsidRPr="000B62E2" w:rsidDel="00051EE0">
                <w:rPr>
                  <w:rFonts w:cs="Times New Roman"/>
                  <w:szCs w:val="20"/>
                </w:rPr>
                <w:delText>33</w:delText>
              </w:r>
            </w:del>
          </w:p>
        </w:tc>
        <w:tc>
          <w:tcPr>
            <w:tcW w:w="653" w:type="dxa"/>
          </w:tcPr>
          <w:p w14:paraId="43EF9200" w14:textId="422CC886" w:rsidR="00B275BF" w:rsidRPr="000B62E2" w:rsidDel="00051EE0" w:rsidRDefault="00B275BF" w:rsidP="00051EE0">
            <w:pPr>
              <w:contextualSpacing/>
              <w:rPr>
                <w:del w:id="1077" w:author="Ayako" w:date="2022-12-29T15:58:00Z"/>
                <w:rFonts w:cs="Times New Roman"/>
                <w:szCs w:val="20"/>
              </w:rPr>
            </w:pPr>
            <w:del w:id="1078" w:author="Ayako" w:date="2022-12-29T15:58:00Z">
              <w:r w:rsidRPr="000B62E2" w:rsidDel="00051EE0">
                <w:rPr>
                  <w:rFonts w:cs="Times New Roman"/>
                  <w:szCs w:val="20"/>
                </w:rPr>
                <w:delText>18</w:delText>
              </w:r>
            </w:del>
          </w:p>
        </w:tc>
        <w:tc>
          <w:tcPr>
            <w:tcW w:w="236" w:type="dxa"/>
            <w:gridSpan w:val="2"/>
          </w:tcPr>
          <w:p w14:paraId="58C0DB4C" w14:textId="4B159FA9" w:rsidR="00B275BF" w:rsidRPr="000B62E2" w:rsidDel="00051EE0" w:rsidRDefault="00B275BF" w:rsidP="00051EE0">
            <w:pPr>
              <w:contextualSpacing/>
              <w:rPr>
                <w:del w:id="1079" w:author="Ayako" w:date="2022-12-29T15:58:00Z"/>
                <w:rFonts w:cs="Times New Roman"/>
                <w:szCs w:val="20"/>
              </w:rPr>
            </w:pPr>
          </w:p>
        </w:tc>
        <w:tc>
          <w:tcPr>
            <w:tcW w:w="889" w:type="dxa"/>
            <w:gridSpan w:val="2"/>
          </w:tcPr>
          <w:p w14:paraId="79A9CF84" w14:textId="2DB162F6" w:rsidR="00B275BF" w:rsidRPr="000B62E2" w:rsidDel="00051EE0" w:rsidRDefault="00B275BF" w:rsidP="00051EE0">
            <w:pPr>
              <w:contextualSpacing/>
              <w:rPr>
                <w:del w:id="1080" w:author="Ayako" w:date="2022-12-29T15:58:00Z"/>
                <w:rFonts w:cs="Times New Roman"/>
                <w:szCs w:val="20"/>
              </w:rPr>
            </w:pPr>
            <w:del w:id="1081" w:author="Ayako" w:date="2022-12-29T15:58:00Z">
              <w:r w:rsidRPr="000B62E2" w:rsidDel="00051EE0">
                <w:rPr>
                  <w:rFonts w:cs="Times New Roman"/>
                  <w:szCs w:val="20"/>
                </w:rPr>
                <w:delText>6,232</w:delText>
              </w:r>
            </w:del>
          </w:p>
        </w:tc>
        <w:tc>
          <w:tcPr>
            <w:tcW w:w="632" w:type="dxa"/>
          </w:tcPr>
          <w:p w14:paraId="028B0427" w14:textId="504A574C" w:rsidR="00B275BF" w:rsidRPr="000B62E2" w:rsidDel="00051EE0" w:rsidRDefault="00B275BF" w:rsidP="00051EE0">
            <w:pPr>
              <w:contextualSpacing/>
              <w:rPr>
                <w:del w:id="1082" w:author="Ayako" w:date="2022-12-29T15:58:00Z"/>
                <w:rFonts w:cs="Times New Roman"/>
                <w:szCs w:val="20"/>
              </w:rPr>
            </w:pPr>
            <w:del w:id="1083" w:author="Ayako" w:date="2022-12-29T15:58:00Z">
              <w:r w:rsidRPr="000B62E2" w:rsidDel="00051EE0">
                <w:rPr>
                  <w:rFonts w:cs="Times New Roman"/>
                  <w:szCs w:val="20"/>
                </w:rPr>
                <w:delText>27</w:delText>
              </w:r>
            </w:del>
          </w:p>
        </w:tc>
        <w:tc>
          <w:tcPr>
            <w:tcW w:w="714" w:type="dxa"/>
          </w:tcPr>
          <w:p w14:paraId="2A2AEFC3" w14:textId="62375E13" w:rsidR="00B275BF" w:rsidRPr="000B62E2" w:rsidDel="00051EE0" w:rsidRDefault="00B275BF" w:rsidP="00051EE0">
            <w:pPr>
              <w:contextualSpacing/>
              <w:rPr>
                <w:del w:id="1084" w:author="Ayako" w:date="2022-12-29T15:58:00Z"/>
                <w:rFonts w:cs="Times New Roman"/>
                <w:szCs w:val="20"/>
              </w:rPr>
            </w:pPr>
            <w:del w:id="1085" w:author="Ayako" w:date="2022-12-29T15:58:00Z">
              <w:r w:rsidRPr="000B62E2" w:rsidDel="00051EE0">
                <w:rPr>
                  <w:rFonts w:cs="Times New Roman"/>
                  <w:szCs w:val="20"/>
                </w:rPr>
                <w:delText>27</w:delText>
              </w:r>
            </w:del>
          </w:p>
        </w:tc>
      </w:tr>
      <w:tr w:rsidR="00B275BF" w:rsidRPr="000B62E2" w:rsidDel="00051EE0" w14:paraId="1CBAB522" w14:textId="01668513" w:rsidTr="00051EE0">
        <w:trPr>
          <w:trHeight w:val="19"/>
          <w:del w:id="1086" w:author="Ayako" w:date="2022-12-29T15:58:00Z"/>
        </w:trPr>
        <w:tc>
          <w:tcPr>
            <w:tcW w:w="1274" w:type="dxa"/>
          </w:tcPr>
          <w:p w14:paraId="531F7C9B" w14:textId="383E3D9F" w:rsidR="00B275BF" w:rsidRPr="000B62E2" w:rsidDel="00051EE0" w:rsidRDefault="00B275BF" w:rsidP="00051EE0">
            <w:pPr>
              <w:contextualSpacing/>
              <w:rPr>
                <w:del w:id="1087" w:author="Ayako" w:date="2022-12-29T15:58:00Z"/>
                <w:rFonts w:cs="Times New Roman"/>
                <w:szCs w:val="20"/>
              </w:rPr>
            </w:pPr>
            <w:del w:id="1088" w:author="Ayako" w:date="2022-12-29T15:58:00Z">
              <w:r w:rsidRPr="000B62E2" w:rsidDel="00051EE0">
                <w:rPr>
                  <w:rFonts w:cs="Times New Roman"/>
                  <w:szCs w:val="20"/>
                </w:rPr>
                <w:delText xml:space="preserve">  1992</w:delText>
              </w:r>
            </w:del>
          </w:p>
        </w:tc>
        <w:tc>
          <w:tcPr>
            <w:tcW w:w="835" w:type="dxa"/>
          </w:tcPr>
          <w:p w14:paraId="79FC2F21" w14:textId="0426307F" w:rsidR="00B275BF" w:rsidRPr="000B62E2" w:rsidDel="00051EE0" w:rsidRDefault="00B275BF" w:rsidP="00051EE0">
            <w:pPr>
              <w:contextualSpacing/>
              <w:rPr>
                <w:del w:id="1089" w:author="Ayako" w:date="2022-12-29T15:58:00Z"/>
                <w:rFonts w:cs="Times New Roman"/>
                <w:szCs w:val="20"/>
              </w:rPr>
            </w:pPr>
            <w:del w:id="1090" w:author="Ayako" w:date="2022-12-29T15:58:00Z">
              <w:r w:rsidRPr="000B62E2" w:rsidDel="00051EE0">
                <w:rPr>
                  <w:rFonts w:cs="Times New Roman"/>
                  <w:szCs w:val="20"/>
                </w:rPr>
                <w:delText>19,543</w:delText>
              </w:r>
            </w:del>
          </w:p>
        </w:tc>
        <w:tc>
          <w:tcPr>
            <w:tcW w:w="580" w:type="dxa"/>
          </w:tcPr>
          <w:p w14:paraId="5AA9099C" w14:textId="705D063F" w:rsidR="00B275BF" w:rsidRPr="000B62E2" w:rsidDel="00051EE0" w:rsidRDefault="00B275BF" w:rsidP="00051EE0">
            <w:pPr>
              <w:contextualSpacing/>
              <w:rPr>
                <w:del w:id="1091" w:author="Ayako" w:date="2022-12-29T15:58:00Z"/>
                <w:rFonts w:cs="Times New Roman"/>
                <w:szCs w:val="20"/>
              </w:rPr>
            </w:pPr>
            <w:del w:id="1092" w:author="Ayako" w:date="2022-12-29T15:58:00Z">
              <w:r w:rsidRPr="000B62E2" w:rsidDel="00051EE0">
                <w:rPr>
                  <w:rFonts w:cs="Times New Roman"/>
                  <w:szCs w:val="20"/>
                </w:rPr>
                <w:delText>71</w:delText>
              </w:r>
            </w:del>
          </w:p>
        </w:tc>
        <w:tc>
          <w:tcPr>
            <w:tcW w:w="712" w:type="dxa"/>
          </w:tcPr>
          <w:p w14:paraId="21E292FF" w14:textId="2481090B" w:rsidR="00B275BF" w:rsidRPr="000B62E2" w:rsidDel="00051EE0" w:rsidRDefault="00B275BF" w:rsidP="00051EE0">
            <w:pPr>
              <w:contextualSpacing/>
              <w:rPr>
                <w:del w:id="1093" w:author="Ayako" w:date="2022-12-29T15:58:00Z"/>
                <w:rFonts w:cs="Times New Roman"/>
                <w:szCs w:val="20"/>
              </w:rPr>
            </w:pPr>
            <w:del w:id="1094" w:author="Ayako" w:date="2022-12-29T15:58:00Z">
              <w:r w:rsidRPr="000B62E2" w:rsidDel="00051EE0">
                <w:rPr>
                  <w:rFonts w:cs="Times New Roman"/>
                  <w:szCs w:val="20"/>
                </w:rPr>
                <w:delText>2</w:delText>
              </w:r>
            </w:del>
          </w:p>
        </w:tc>
        <w:tc>
          <w:tcPr>
            <w:tcW w:w="278" w:type="dxa"/>
            <w:gridSpan w:val="2"/>
          </w:tcPr>
          <w:p w14:paraId="0C2DF4A4" w14:textId="0544A7B1" w:rsidR="00B275BF" w:rsidRPr="000B62E2" w:rsidDel="00051EE0" w:rsidRDefault="00B275BF" w:rsidP="00051EE0">
            <w:pPr>
              <w:contextualSpacing/>
              <w:rPr>
                <w:del w:id="1095" w:author="Ayako" w:date="2022-12-29T15:58:00Z"/>
                <w:rFonts w:cs="Times New Roman"/>
                <w:szCs w:val="20"/>
              </w:rPr>
            </w:pPr>
          </w:p>
        </w:tc>
        <w:tc>
          <w:tcPr>
            <w:tcW w:w="984" w:type="dxa"/>
            <w:gridSpan w:val="2"/>
          </w:tcPr>
          <w:p w14:paraId="5A0EED4D" w14:textId="36D02F6E" w:rsidR="00B275BF" w:rsidRPr="000B62E2" w:rsidDel="00051EE0" w:rsidRDefault="00B275BF" w:rsidP="00051EE0">
            <w:pPr>
              <w:contextualSpacing/>
              <w:rPr>
                <w:del w:id="1096" w:author="Ayako" w:date="2022-12-29T15:58:00Z"/>
                <w:rFonts w:cs="Times New Roman"/>
                <w:szCs w:val="20"/>
              </w:rPr>
            </w:pPr>
            <w:del w:id="1097" w:author="Ayako" w:date="2022-12-29T15:58:00Z">
              <w:r w:rsidRPr="000B62E2" w:rsidDel="00051EE0">
                <w:rPr>
                  <w:rFonts w:cs="Times New Roman"/>
                  <w:szCs w:val="20"/>
                </w:rPr>
                <w:delText>55,925</w:delText>
              </w:r>
            </w:del>
          </w:p>
        </w:tc>
        <w:tc>
          <w:tcPr>
            <w:tcW w:w="577" w:type="dxa"/>
          </w:tcPr>
          <w:p w14:paraId="09B285E2" w14:textId="1C03D8DF" w:rsidR="00B275BF" w:rsidRPr="000B62E2" w:rsidDel="00051EE0" w:rsidRDefault="00B275BF" w:rsidP="00051EE0">
            <w:pPr>
              <w:contextualSpacing/>
              <w:rPr>
                <w:del w:id="1098" w:author="Ayako" w:date="2022-12-29T15:58:00Z"/>
                <w:rFonts w:cs="Times New Roman"/>
                <w:szCs w:val="20"/>
              </w:rPr>
            </w:pPr>
            <w:del w:id="1099" w:author="Ayako" w:date="2022-12-29T15:58:00Z">
              <w:r w:rsidRPr="000B62E2" w:rsidDel="00051EE0">
                <w:rPr>
                  <w:rFonts w:cs="Times New Roman"/>
                  <w:szCs w:val="20"/>
                </w:rPr>
                <w:delText>51</w:delText>
              </w:r>
            </w:del>
          </w:p>
        </w:tc>
        <w:tc>
          <w:tcPr>
            <w:tcW w:w="709" w:type="dxa"/>
          </w:tcPr>
          <w:p w14:paraId="20C6D997" w14:textId="5423E4CD" w:rsidR="00B275BF" w:rsidRPr="000B62E2" w:rsidDel="00051EE0" w:rsidRDefault="00B275BF" w:rsidP="00051EE0">
            <w:pPr>
              <w:contextualSpacing/>
              <w:rPr>
                <w:del w:id="1100" w:author="Ayako" w:date="2022-12-29T15:58:00Z"/>
                <w:rFonts w:cs="Times New Roman"/>
                <w:szCs w:val="20"/>
              </w:rPr>
            </w:pPr>
            <w:del w:id="1101" w:author="Ayako" w:date="2022-12-29T15:58:00Z">
              <w:r w:rsidRPr="000B62E2" w:rsidDel="00051EE0">
                <w:rPr>
                  <w:rFonts w:cs="Times New Roman"/>
                  <w:szCs w:val="20"/>
                </w:rPr>
                <w:delText>9</w:delText>
              </w:r>
            </w:del>
          </w:p>
        </w:tc>
        <w:tc>
          <w:tcPr>
            <w:tcW w:w="250" w:type="dxa"/>
            <w:gridSpan w:val="2"/>
          </w:tcPr>
          <w:p w14:paraId="079628F6" w14:textId="000D6DA9" w:rsidR="00B275BF" w:rsidRPr="000B62E2" w:rsidDel="00051EE0" w:rsidRDefault="00B275BF" w:rsidP="00051EE0">
            <w:pPr>
              <w:contextualSpacing/>
              <w:rPr>
                <w:del w:id="1102" w:author="Ayako" w:date="2022-12-29T15:58:00Z"/>
                <w:rFonts w:cs="Times New Roman"/>
                <w:szCs w:val="20"/>
              </w:rPr>
            </w:pPr>
          </w:p>
        </w:tc>
        <w:tc>
          <w:tcPr>
            <w:tcW w:w="872" w:type="dxa"/>
          </w:tcPr>
          <w:p w14:paraId="26AE1433" w14:textId="61877AF9" w:rsidR="00B275BF" w:rsidRPr="000B62E2" w:rsidDel="00051EE0" w:rsidRDefault="00B275BF" w:rsidP="00051EE0">
            <w:pPr>
              <w:contextualSpacing/>
              <w:rPr>
                <w:del w:id="1103" w:author="Ayako" w:date="2022-12-29T15:58:00Z"/>
                <w:rFonts w:cs="Times New Roman"/>
                <w:szCs w:val="20"/>
              </w:rPr>
            </w:pPr>
            <w:del w:id="1104" w:author="Ayako" w:date="2022-12-29T15:58:00Z">
              <w:r w:rsidRPr="000B62E2" w:rsidDel="00051EE0">
                <w:rPr>
                  <w:rFonts w:cs="Times New Roman"/>
                  <w:szCs w:val="20"/>
                </w:rPr>
                <w:delText>11,391</w:delText>
              </w:r>
            </w:del>
          </w:p>
        </w:tc>
        <w:tc>
          <w:tcPr>
            <w:tcW w:w="579" w:type="dxa"/>
          </w:tcPr>
          <w:p w14:paraId="7F49B028" w14:textId="0D0CA0A3" w:rsidR="00B275BF" w:rsidRPr="000B62E2" w:rsidDel="00051EE0" w:rsidRDefault="00B275BF" w:rsidP="00051EE0">
            <w:pPr>
              <w:contextualSpacing/>
              <w:rPr>
                <w:del w:id="1105" w:author="Ayako" w:date="2022-12-29T15:58:00Z"/>
                <w:rFonts w:cs="Times New Roman"/>
                <w:szCs w:val="20"/>
              </w:rPr>
            </w:pPr>
            <w:del w:id="1106" w:author="Ayako" w:date="2022-12-29T15:58:00Z">
              <w:r w:rsidRPr="000B62E2" w:rsidDel="00051EE0">
                <w:rPr>
                  <w:rFonts w:cs="Times New Roman"/>
                  <w:szCs w:val="20"/>
                </w:rPr>
                <w:delText>37</w:delText>
              </w:r>
            </w:del>
          </w:p>
        </w:tc>
        <w:tc>
          <w:tcPr>
            <w:tcW w:w="653" w:type="dxa"/>
          </w:tcPr>
          <w:p w14:paraId="48F7E13F" w14:textId="6E059A19" w:rsidR="00B275BF" w:rsidRPr="000B62E2" w:rsidDel="00051EE0" w:rsidRDefault="00B275BF" w:rsidP="00051EE0">
            <w:pPr>
              <w:contextualSpacing/>
              <w:rPr>
                <w:del w:id="1107" w:author="Ayako" w:date="2022-12-29T15:58:00Z"/>
                <w:rFonts w:cs="Times New Roman"/>
                <w:szCs w:val="20"/>
              </w:rPr>
            </w:pPr>
            <w:del w:id="1108" w:author="Ayako" w:date="2022-12-29T15:58:00Z">
              <w:r w:rsidRPr="000B62E2" w:rsidDel="00051EE0">
                <w:rPr>
                  <w:rFonts w:cs="Times New Roman"/>
                  <w:szCs w:val="20"/>
                </w:rPr>
                <w:delText>16</w:delText>
              </w:r>
            </w:del>
          </w:p>
        </w:tc>
        <w:tc>
          <w:tcPr>
            <w:tcW w:w="236" w:type="dxa"/>
            <w:gridSpan w:val="2"/>
          </w:tcPr>
          <w:p w14:paraId="68890B52" w14:textId="67F59196" w:rsidR="00B275BF" w:rsidRPr="000B62E2" w:rsidDel="00051EE0" w:rsidRDefault="00B275BF" w:rsidP="00051EE0">
            <w:pPr>
              <w:contextualSpacing/>
              <w:rPr>
                <w:del w:id="1109" w:author="Ayako" w:date="2022-12-29T15:58:00Z"/>
                <w:rFonts w:cs="Times New Roman"/>
                <w:szCs w:val="20"/>
              </w:rPr>
            </w:pPr>
          </w:p>
        </w:tc>
        <w:tc>
          <w:tcPr>
            <w:tcW w:w="889" w:type="dxa"/>
            <w:gridSpan w:val="2"/>
          </w:tcPr>
          <w:p w14:paraId="6C843608" w14:textId="55BDAC70" w:rsidR="00B275BF" w:rsidRPr="000B62E2" w:rsidDel="00051EE0" w:rsidRDefault="00B275BF" w:rsidP="00051EE0">
            <w:pPr>
              <w:contextualSpacing/>
              <w:rPr>
                <w:del w:id="1110" w:author="Ayako" w:date="2022-12-29T15:58:00Z"/>
                <w:rFonts w:cs="Times New Roman"/>
                <w:szCs w:val="20"/>
              </w:rPr>
            </w:pPr>
            <w:del w:id="1111" w:author="Ayako" w:date="2022-12-29T15:58:00Z">
              <w:r w:rsidRPr="000B62E2" w:rsidDel="00051EE0">
                <w:rPr>
                  <w:rFonts w:cs="Times New Roman"/>
                  <w:szCs w:val="20"/>
                </w:rPr>
                <w:delText>6,082</w:delText>
              </w:r>
            </w:del>
          </w:p>
        </w:tc>
        <w:tc>
          <w:tcPr>
            <w:tcW w:w="632" w:type="dxa"/>
          </w:tcPr>
          <w:p w14:paraId="2719CAAB" w14:textId="0C1A8D37" w:rsidR="00B275BF" w:rsidRPr="000B62E2" w:rsidDel="00051EE0" w:rsidRDefault="00B275BF" w:rsidP="00051EE0">
            <w:pPr>
              <w:contextualSpacing/>
              <w:rPr>
                <w:del w:id="1112" w:author="Ayako" w:date="2022-12-29T15:58:00Z"/>
                <w:rFonts w:cs="Times New Roman"/>
                <w:szCs w:val="20"/>
              </w:rPr>
            </w:pPr>
            <w:del w:id="1113" w:author="Ayako" w:date="2022-12-29T15:58:00Z">
              <w:r w:rsidRPr="000B62E2" w:rsidDel="00051EE0">
                <w:rPr>
                  <w:rFonts w:cs="Times New Roman"/>
                  <w:szCs w:val="20"/>
                </w:rPr>
                <w:delText>32</w:delText>
              </w:r>
            </w:del>
          </w:p>
        </w:tc>
        <w:tc>
          <w:tcPr>
            <w:tcW w:w="714" w:type="dxa"/>
          </w:tcPr>
          <w:p w14:paraId="2380BC0B" w14:textId="5A80270A" w:rsidR="00B275BF" w:rsidRPr="000B62E2" w:rsidDel="00051EE0" w:rsidRDefault="00B275BF" w:rsidP="00051EE0">
            <w:pPr>
              <w:contextualSpacing/>
              <w:rPr>
                <w:del w:id="1114" w:author="Ayako" w:date="2022-12-29T15:58:00Z"/>
                <w:rFonts w:cs="Times New Roman"/>
                <w:szCs w:val="20"/>
              </w:rPr>
            </w:pPr>
            <w:del w:id="1115" w:author="Ayako" w:date="2022-12-29T15:58:00Z">
              <w:r w:rsidRPr="000B62E2" w:rsidDel="00051EE0">
                <w:rPr>
                  <w:rFonts w:cs="Times New Roman"/>
                  <w:szCs w:val="20"/>
                </w:rPr>
                <w:delText>23</w:delText>
              </w:r>
            </w:del>
          </w:p>
        </w:tc>
      </w:tr>
      <w:tr w:rsidR="00B275BF" w:rsidRPr="000B62E2" w:rsidDel="00051EE0" w14:paraId="6D2B2A39" w14:textId="6EF1CEFB" w:rsidTr="00051EE0">
        <w:trPr>
          <w:trHeight w:val="19"/>
          <w:del w:id="1116" w:author="Ayako" w:date="2022-12-29T15:58:00Z"/>
        </w:trPr>
        <w:tc>
          <w:tcPr>
            <w:tcW w:w="1274" w:type="dxa"/>
          </w:tcPr>
          <w:p w14:paraId="41C3A99A" w14:textId="449A3401" w:rsidR="00B275BF" w:rsidRPr="000B62E2" w:rsidDel="00051EE0" w:rsidRDefault="00B275BF" w:rsidP="00051EE0">
            <w:pPr>
              <w:contextualSpacing/>
              <w:rPr>
                <w:del w:id="1117" w:author="Ayako" w:date="2022-12-29T15:58:00Z"/>
                <w:rFonts w:cs="Times New Roman"/>
                <w:szCs w:val="20"/>
              </w:rPr>
            </w:pPr>
            <w:del w:id="1118" w:author="Ayako" w:date="2022-12-29T15:58:00Z">
              <w:r w:rsidRPr="000B62E2" w:rsidDel="00051EE0">
                <w:rPr>
                  <w:rFonts w:cs="Times New Roman"/>
                  <w:szCs w:val="20"/>
                </w:rPr>
                <w:delText xml:space="preserve">  1995</w:delText>
              </w:r>
            </w:del>
          </w:p>
        </w:tc>
        <w:tc>
          <w:tcPr>
            <w:tcW w:w="835" w:type="dxa"/>
          </w:tcPr>
          <w:p w14:paraId="0A4E4108" w14:textId="5EB1ABA6" w:rsidR="00B275BF" w:rsidRPr="000B62E2" w:rsidDel="00051EE0" w:rsidRDefault="00B275BF" w:rsidP="00051EE0">
            <w:pPr>
              <w:contextualSpacing/>
              <w:rPr>
                <w:del w:id="1119" w:author="Ayako" w:date="2022-12-29T15:58:00Z"/>
                <w:rFonts w:cs="Times New Roman"/>
                <w:szCs w:val="20"/>
              </w:rPr>
            </w:pPr>
            <w:del w:id="1120" w:author="Ayako" w:date="2022-12-29T15:58:00Z">
              <w:r w:rsidRPr="000B62E2" w:rsidDel="00051EE0">
                <w:rPr>
                  <w:rFonts w:cs="Times New Roman"/>
                  <w:szCs w:val="20"/>
                </w:rPr>
                <w:delText>15,544</w:delText>
              </w:r>
            </w:del>
          </w:p>
        </w:tc>
        <w:tc>
          <w:tcPr>
            <w:tcW w:w="580" w:type="dxa"/>
          </w:tcPr>
          <w:p w14:paraId="77217957" w14:textId="2A973853" w:rsidR="00B275BF" w:rsidRPr="000B62E2" w:rsidDel="00051EE0" w:rsidRDefault="00B275BF" w:rsidP="00051EE0">
            <w:pPr>
              <w:contextualSpacing/>
              <w:rPr>
                <w:del w:id="1121" w:author="Ayako" w:date="2022-12-29T15:58:00Z"/>
                <w:rFonts w:cs="Times New Roman"/>
                <w:szCs w:val="20"/>
              </w:rPr>
            </w:pPr>
            <w:del w:id="1122" w:author="Ayako" w:date="2022-12-29T15:58:00Z">
              <w:r w:rsidRPr="000B62E2" w:rsidDel="00051EE0">
                <w:rPr>
                  <w:rFonts w:cs="Times New Roman"/>
                  <w:szCs w:val="20"/>
                </w:rPr>
                <w:delText>70</w:delText>
              </w:r>
            </w:del>
          </w:p>
        </w:tc>
        <w:tc>
          <w:tcPr>
            <w:tcW w:w="712" w:type="dxa"/>
          </w:tcPr>
          <w:p w14:paraId="5A38E99A" w14:textId="0C605798" w:rsidR="00B275BF" w:rsidRPr="000B62E2" w:rsidDel="00051EE0" w:rsidRDefault="00B275BF" w:rsidP="00051EE0">
            <w:pPr>
              <w:contextualSpacing/>
              <w:rPr>
                <w:del w:id="1123" w:author="Ayako" w:date="2022-12-29T15:58:00Z"/>
                <w:rFonts w:cs="Times New Roman"/>
                <w:szCs w:val="20"/>
              </w:rPr>
            </w:pPr>
            <w:del w:id="1124" w:author="Ayako" w:date="2022-12-29T15:58:00Z">
              <w:r w:rsidRPr="000B62E2" w:rsidDel="00051EE0">
                <w:rPr>
                  <w:rFonts w:cs="Times New Roman"/>
                  <w:szCs w:val="20"/>
                </w:rPr>
                <w:delText>2</w:delText>
              </w:r>
            </w:del>
          </w:p>
        </w:tc>
        <w:tc>
          <w:tcPr>
            <w:tcW w:w="278" w:type="dxa"/>
            <w:gridSpan w:val="2"/>
          </w:tcPr>
          <w:p w14:paraId="5466A178" w14:textId="670D1731" w:rsidR="00B275BF" w:rsidRPr="000B62E2" w:rsidDel="00051EE0" w:rsidRDefault="00B275BF" w:rsidP="00051EE0">
            <w:pPr>
              <w:contextualSpacing/>
              <w:rPr>
                <w:del w:id="1125" w:author="Ayako" w:date="2022-12-29T15:58:00Z"/>
                <w:rFonts w:cs="Times New Roman"/>
                <w:szCs w:val="20"/>
              </w:rPr>
            </w:pPr>
          </w:p>
        </w:tc>
        <w:tc>
          <w:tcPr>
            <w:tcW w:w="984" w:type="dxa"/>
            <w:gridSpan w:val="2"/>
          </w:tcPr>
          <w:p w14:paraId="004D6159" w14:textId="2F6D4572" w:rsidR="00B275BF" w:rsidRPr="000B62E2" w:rsidDel="00051EE0" w:rsidRDefault="00B275BF" w:rsidP="00051EE0">
            <w:pPr>
              <w:contextualSpacing/>
              <w:rPr>
                <w:del w:id="1126" w:author="Ayako" w:date="2022-12-29T15:58:00Z"/>
                <w:rFonts w:cs="Times New Roman"/>
                <w:szCs w:val="20"/>
              </w:rPr>
            </w:pPr>
            <w:del w:id="1127" w:author="Ayako" w:date="2022-12-29T15:58:00Z">
              <w:r w:rsidRPr="000B62E2" w:rsidDel="00051EE0">
                <w:rPr>
                  <w:rFonts w:cs="Times New Roman"/>
                  <w:szCs w:val="20"/>
                </w:rPr>
                <w:delText>48,263</w:delText>
              </w:r>
            </w:del>
          </w:p>
        </w:tc>
        <w:tc>
          <w:tcPr>
            <w:tcW w:w="577" w:type="dxa"/>
          </w:tcPr>
          <w:p w14:paraId="339C4443" w14:textId="49915645" w:rsidR="00B275BF" w:rsidRPr="000B62E2" w:rsidDel="00051EE0" w:rsidRDefault="00B275BF" w:rsidP="00051EE0">
            <w:pPr>
              <w:contextualSpacing/>
              <w:rPr>
                <w:del w:id="1128" w:author="Ayako" w:date="2022-12-29T15:58:00Z"/>
                <w:rFonts w:cs="Times New Roman"/>
                <w:szCs w:val="20"/>
              </w:rPr>
            </w:pPr>
            <w:del w:id="1129" w:author="Ayako" w:date="2022-12-29T15:58:00Z">
              <w:r w:rsidRPr="000B62E2" w:rsidDel="00051EE0">
                <w:rPr>
                  <w:rFonts w:cs="Times New Roman"/>
                  <w:szCs w:val="20"/>
                </w:rPr>
                <w:delText>52</w:delText>
              </w:r>
            </w:del>
          </w:p>
        </w:tc>
        <w:tc>
          <w:tcPr>
            <w:tcW w:w="709" w:type="dxa"/>
          </w:tcPr>
          <w:p w14:paraId="0CF38946" w14:textId="1C2019EC" w:rsidR="00B275BF" w:rsidRPr="000B62E2" w:rsidDel="00051EE0" w:rsidRDefault="00B275BF" w:rsidP="00051EE0">
            <w:pPr>
              <w:contextualSpacing/>
              <w:rPr>
                <w:del w:id="1130" w:author="Ayako" w:date="2022-12-29T15:58:00Z"/>
                <w:rFonts w:cs="Times New Roman"/>
                <w:szCs w:val="20"/>
              </w:rPr>
            </w:pPr>
            <w:del w:id="1131" w:author="Ayako" w:date="2022-12-29T15:58:00Z">
              <w:r w:rsidRPr="000B62E2" w:rsidDel="00051EE0">
                <w:rPr>
                  <w:rFonts w:cs="Times New Roman"/>
                  <w:szCs w:val="20"/>
                </w:rPr>
                <w:delText>8</w:delText>
              </w:r>
            </w:del>
          </w:p>
        </w:tc>
        <w:tc>
          <w:tcPr>
            <w:tcW w:w="250" w:type="dxa"/>
            <w:gridSpan w:val="2"/>
          </w:tcPr>
          <w:p w14:paraId="75E5F680" w14:textId="168F3CD7" w:rsidR="00B275BF" w:rsidRPr="000B62E2" w:rsidDel="00051EE0" w:rsidRDefault="00B275BF" w:rsidP="00051EE0">
            <w:pPr>
              <w:contextualSpacing/>
              <w:rPr>
                <w:del w:id="1132" w:author="Ayako" w:date="2022-12-29T15:58:00Z"/>
                <w:rFonts w:cs="Times New Roman"/>
                <w:szCs w:val="20"/>
              </w:rPr>
            </w:pPr>
          </w:p>
        </w:tc>
        <w:tc>
          <w:tcPr>
            <w:tcW w:w="872" w:type="dxa"/>
          </w:tcPr>
          <w:p w14:paraId="122E95EC" w14:textId="62CA5640" w:rsidR="00B275BF" w:rsidRPr="000B62E2" w:rsidDel="00051EE0" w:rsidRDefault="00B275BF" w:rsidP="00051EE0">
            <w:pPr>
              <w:contextualSpacing/>
              <w:rPr>
                <w:del w:id="1133" w:author="Ayako" w:date="2022-12-29T15:58:00Z"/>
                <w:rFonts w:cs="Times New Roman"/>
                <w:szCs w:val="20"/>
              </w:rPr>
            </w:pPr>
            <w:del w:id="1134" w:author="Ayako" w:date="2022-12-29T15:58:00Z">
              <w:r w:rsidRPr="000B62E2" w:rsidDel="00051EE0">
                <w:rPr>
                  <w:rFonts w:cs="Times New Roman"/>
                  <w:szCs w:val="20"/>
                </w:rPr>
                <w:delText>10,572</w:delText>
              </w:r>
            </w:del>
          </w:p>
        </w:tc>
        <w:tc>
          <w:tcPr>
            <w:tcW w:w="579" w:type="dxa"/>
          </w:tcPr>
          <w:p w14:paraId="203A374F" w14:textId="67104C38" w:rsidR="00B275BF" w:rsidRPr="000B62E2" w:rsidDel="00051EE0" w:rsidRDefault="00B275BF" w:rsidP="00051EE0">
            <w:pPr>
              <w:contextualSpacing/>
              <w:rPr>
                <w:del w:id="1135" w:author="Ayako" w:date="2022-12-29T15:58:00Z"/>
                <w:rFonts w:cs="Times New Roman"/>
                <w:szCs w:val="20"/>
              </w:rPr>
            </w:pPr>
            <w:del w:id="1136" w:author="Ayako" w:date="2022-12-29T15:58:00Z">
              <w:r w:rsidRPr="000B62E2" w:rsidDel="00051EE0">
                <w:rPr>
                  <w:rFonts w:cs="Times New Roman"/>
                  <w:szCs w:val="20"/>
                </w:rPr>
                <w:delText>39</w:delText>
              </w:r>
            </w:del>
          </w:p>
        </w:tc>
        <w:tc>
          <w:tcPr>
            <w:tcW w:w="653" w:type="dxa"/>
          </w:tcPr>
          <w:p w14:paraId="74688A7E" w14:textId="4362522A" w:rsidR="00B275BF" w:rsidRPr="000B62E2" w:rsidDel="00051EE0" w:rsidRDefault="00B275BF" w:rsidP="00051EE0">
            <w:pPr>
              <w:contextualSpacing/>
              <w:rPr>
                <w:del w:id="1137" w:author="Ayako" w:date="2022-12-29T15:58:00Z"/>
                <w:rFonts w:cs="Times New Roman"/>
                <w:szCs w:val="20"/>
              </w:rPr>
            </w:pPr>
            <w:del w:id="1138" w:author="Ayako" w:date="2022-12-29T15:58:00Z">
              <w:r w:rsidRPr="000B62E2" w:rsidDel="00051EE0">
                <w:rPr>
                  <w:rFonts w:cs="Times New Roman"/>
                  <w:szCs w:val="20"/>
                </w:rPr>
                <w:delText>15</w:delText>
              </w:r>
            </w:del>
          </w:p>
        </w:tc>
        <w:tc>
          <w:tcPr>
            <w:tcW w:w="236" w:type="dxa"/>
            <w:gridSpan w:val="2"/>
          </w:tcPr>
          <w:p w14:paraId="6995F7D6" w14:textId="2DF6F8B0" w:rsidR="00B275BF" w:rsidRPr="000B62E2" w:rsidDel="00051EE0" w:rsidRDefault="00B275BF" w:rsidP="00051EE0">
            <w:pPr>
              <w:contextualSpacing/>
              <w:rPr>
                <w:del w:id="1139" w:author="Ayako" w:date="2022-12-29T15:58:00Z"/>
                <w:rFonts w:cs="Times New Roman"/>
                <w:szCs w:val="20"/>
              </w:rPr>
            </w:pPr>
          </w:p>
        </w:tc>
        <w:tc>
          <w:tcPr>
            <w:tcW w:w="889" w:type="dxa"/>
            <w:gridSpan w:val="2"/>
          </w:tcPr>
          <w:p w14:paraId="3951B485" w14:textId="3F17AE82" w:rsidR="00B275BF" w:rsidRPr="000B62E2" w:rsidDel="00051EE0" w:rsidRDefault="00B275BF" w:rsidP="00051EE0">
            <w:pPr>
              <w:contextualSpacing/>
              <w:rPr>
                <w:del w:id="1140" w:author="Ayako" w:date="2022-12-29T15:58:00Z"/>
                <w:rFonts w:cs="Times New Roman"/>
                <w:szCs w:val="20"/>
              </w:rPr>
            </w:pPr>
            <w:del w:id="1141" w:author="Ayako" w:date="2022-12-29T15:58:00Z">
              <w:r w:rsidRPr="000B62E2" w:rsidDel="00051EE0">
                <w:rPr>
                  <w:rFonts w:cs="Times New Roman"/>
                  <w:szCs w:val="20"/>
                </w:rPr>
                <w:delText>5,879</w:delText>
              </w:r>
            </w:del>
          </w:p>
        </w:tc>
        <w:tc>
          <w:tcPr>
            <w:tcW w:w="632" w:type="dxa"/>
          </w:tcPr>
          <w:p w14:paraId="0E871BC0" w14:textId="192F2036" w:rsidR="00B275BF" w:rsidRPr="000B62E2" w:rsidDel="00051EE0" w:rsidRDefault="00B275BF" w:rsidP="00051EE0">
            <w:pPr>
              <w:contextualSpacing/>
              <w:rPr>
                <w:del w:id="1142" w:author="Ayako" w:date="2022-12-29T15:58:00Z"/>
                <w:rFonts w:cs="Times New Roman"/>
                <w:szCs w:val="20"/>
              </w:rPr>
            </w:pPr>
            <w:del w:id="1143" w:author="Ayako" w:date="2022-12-29T15:58:00Z">
              <w:r w:rsidRPr="000B62E2" w:rsidDel="00051EE0">
                <w:rPr>
                  <w:rFonts w:cs="Times New Roman"/>
                  <w:szCs w:val="20"/>
                </w:rPr>
                <w:delText>34</w:delText>
              </w:r>
            </w:del>
          </w:p>
        </w:tc>
        <w:tc>
          <w:tcPr>
            <w:tcW w:w="714" w:type="dxa"/>
          </w:tcPr>
          <w:p w14:paraId="70404886" w14:textId="7CDE15A8" w:rsidR="00B275BF" w:rsidRPr="000B62E2" w:rsidDel="00051EE0" w:rsidRDefault="00B275BF" w:rsidP="00051EE0">
            <w:pPr>
              <w:contextualSpacing/>
              <w:rPr>
                <w:del w:id="1144" w:author="Ayako" w:date="2022-12-29T15:58:00Z"/>
                <w:rFonts w:cs="Times New Roman"/>
                <w:szCs w:val="20"/>
              </w:rPr>
            </w:pPr>
            <w:del w:id="1145" w:author="Ayako" w:date="2022-12-29T15:58:00Z">
              <w:r w:rsidRPr="000B62E2" w:rsidDel="00051EE0">
                <w:rPr>
                  <w:rFonts w:cs="Times New Roman"/>
                  <w:szCs w:val="20"/>
                </w:rPr>
                <w:delText>20</w:delText>
              </w:r>
            </w:del>
          </w:p>
        </w:tc>
      </w:tr>
      <w:tr w:rsidR="00B275BF" w:rsidRPr="000B62E2" w:rsidDel="00051EE0" w14:paraId="0EFA7F8E" w14:textId="4745C12A" w:rsidTr="00051EE0">
        <w:trPr>
          <w:trHeight w:val="19"/>
          <w:del w:id="1146" w:author="Ayako" w:date="2022-12-29T15:58:00Z"/>
        </w:trPr>
        <w:tc>
          <w:tcPr>
            <w:tcW w:w="1274" w:type="dxa"/>
          </w:tcPr>
          <w:p w14:paraId="2BFFBC21" w14:textId="5078C8D6" w:rsidR="00B275BF" w:rsidRPr="000B62E2" w:rsidDel="00051EE0" w:rsidRDefault="00B275BF" w:rsidP="00051EE0">
            <w:pPr>
              <w:contextualSpacing/>
              <w:rPr>
                <w:del w:id="1147" w:author="Ayako" w:date="2022-12-29T15:58:00Z"/>
                <w:rFonts w:cs="Times New Roman"/>
                <w:szCs w:val="20"/>
              </w:rPr>
            </w:pPr>
            <w:del w:id="1148" w:author="Ayako" w:date="2022-12-29T15:58:00Z">
              <w:r w:rsidRPr="000B62E2" w:rsidDel="00051EE0">
                <w:rPr>
                  <w:rFonts w:cs="Times New Roman"/>
                  <w:szCs w:val="20"/>
                </w:rPr>
                <w:delText xml:space="preserve">  1998</w:delText>
              </w:r>
            </w:del>
          </w:p>
        </w:tc>
        <w:tc>
          <w:tcPr>
            <w:tcW w:w="835" w:type="dxa"/>
          </w:tcPr>
          <w:p w14:paraId="0CE0F55D" w14:textId="3712F577" w:rsidR="00B275BF" w:rsidRPr="000B62E2" w:rsidDel="00051EE0" w:rsidRDefault="00B275BF" w:rsidP="00051EE0">
            <w:pPr>
              <w:contextualSpacing/>
              <w:rPr>
                <w:del w:id="1149" w:author="Ayako" w:date="2022-12-29T15:58:00Z"/>
                <w:rFonts w:cs="Times New Roman"/>
                <w:szCs w:val="20"/>
              </w:rPr>
            </w:pPr>
            <w:del w:id="1150" w:author="Ayako" w:date="2022-12-29T15:58:00Z">
              <w:r w:rsidRPr="000B62E2" w:rsidDel="00051EE0">
                <w:rPr>
                  <w:rFonts w:cs="Times New Roman"/>
                  <w:szCs w:val="20"/>
                </w:rPr>
                <w:delText>12,226</w:delText>
              </w:r>
            </w:del>
          </w:p>
        </w:tc>
        <w:tc>
          <w:tcPr>
            <w:tcW w:w="580" w:type="dxa"/>
          </w:tcPr>
          <w:p w14:paraId="2D31AD2E" w14:textId="0C0387EE" w:rsidR="00B275BF" w:rsidRPr="000B62E2" w:rsidDel="00051EE0" w:rsidRDefault="00B275BF" w:rsidP="00051EE0">
            <w:pPr>
              <w:contextualSpacing/>
              <w:rPr>
                <w:del w:id="1151" w:author="Ayako" w:date="2022-12-29T15:58:00Z"/>
                <w:rFonts w:cs="Times New Roman"/>
                <w:szCs w:val="20"/>
              </w:rPr>
            </w:pPr>
            <w:del w:id="1152" w:author="Ayako" w:date="2022-12-29T15:58:00Z">
              <w:r w:rsidRPr="000B62E2" w:rsidDel="00051EE0">
                <w:rPr>
                  <w:rFonts w:cs="Times New Roman"/>
                  <w:szCs w:val="20"/>
                </w:rPr>
                <w:delText>64</w:delText>
              </w:r>
            </w:del>
          </w:p>
        </w:tc>
        <w:tc>
          <w:tcPr>
            <w:tcW w:w="712" w:type="dxa"/>
          </w:tcPr>
          <w:p w14:paraId="65CD809F" w14:textId="6AC45F15" w:rsidR="00B275BF" w:rsidRPr="000B62E2" w:rsidDel="00051EE0" w:rsidRDefault="00B275BF" w:rsidP="00051EE0">
            <w:pPr>
              <w:contextualSpacing/>
              <w:rPr>
                <w:del w:id="1153" w:author="Ayako" w:date="2022-12-29T15:58:00Z"/>
                <w:rFonts w:cs="Times New Roman"/>
                <w:szCs w:val="20"/>
              </w:rPr>
            </w:pPr>
            <w:del w:id="1154" w:author="Ayako" w:date="2022-12-29T15:58:00Z">
              <w:r w:rsidRPr="000B62E2" w:rsidDel="00051EE0">
                <w:rPr>
                  <w:rFonts w:cs="Times New Roman"/>
                  <w:szCs w:val="20"/>
                </w:rPr>
                <w:delText>3</w:delText>
              </w:r>
            </w:del>
          </w:p>
        </w:tc>
        <w:tc>
          <w:tcPr>
            <w:tcW w:w="278" w:type="dxa"/>
            <w:gridSpan w:val="2"/>
          </w:tcPr>
          <w:p w14:paraId="17CC3579" w14:textId="0A80A158" w:rsidR="00B275BF" w:rsidRPr="000B62E2" w:rsidDel="00051EE0" w:rsidRDefault="00B275BF" w:rsidP="00051EE0">
            <w:pPr>
              <w:contextualSpacing/>
              <w:rPr>
                <w:del w:id="1155" w:author="Ayako" w:date="2022-12-29T15:58:00Z"/>
                <w:rFonts w:cs="Times New Roman"/>
                <w:szCs w:val="20"/>
              </w:rPr>
            </w:pPr>
          </w:p>
        </w:tc>
        <w:tc>
          <w:tcPr>
            <w:tcW w:w="984" w:type="dxa"/>
            <w:gridSpan w:val="2"/>
          </w:tcPr>
          <w:p w14:paraId="102C110B" w14:textId="1DEADFEB" w:rsidR="00B275BF" w:rsidRPr="000B62E2" w:rsidDel="00051EE0" w:rsidRDefault="00B275BF" w:rsidP="00051EE0">
            <w:pPr>
              <w:contextualSpacing/>
              <w:rPr>
                <w:del w:id="1156" w:author="Ayako" w:date="2022-12-29T15:58:00Z"/>
                <w:rFonts w:cs="Times New Roman"/>
                <w:szCs w:val="20"/>
              </w:rPr>
            </w:pPr>
            <w:del w:id="1157" w:author="Ayako" w:date="2022-12-29T15:58:00Z">
              <w:r w:rsidRPr="000B62E2" w:rsidDel="00051EE0">
                <w:rPr>
                  <w:rFonts w:cs="Times New Roman"/>
                  <w:szCs w:val="20"/>
                </w:rPr>
                <w:delText>41,323</w:delText>
              </w:r>
            </w:del>
          </w:p>
        </w:tc>
        <w:tc>
          <w:tcPr>
            <w:tcW w:w="577" w:type="dxa"/>
          </w:tcPr>
          <w:p w14:paraId="05967B50" w14:textId="60E406E5" w:rsidR="00B275BF" w:rsidRPr="000B62E2" w:rsidDel="00051EE0" w:rsidRDefault="00B275BF" w:rsidP="00051EE0">
            <w:pPr>
              <w:contextualSpacing/>
              <w:rPr>
                <w:del w:id="1158" w:author="Ayako" w:date="2022-12-29T15:58:00Z"/>
                <w:rFonts w:cs="Times New Roman"/>
                <w:szCs w:val="20"/>
              </w:rPr>
            </w:pPr>
            <w:del w:id="1159" w:author="Ayako" w:date="2022-12-29T15:58:00Z">
              <w:r w:rsidRPr="000B62E2" w:rsidDel="00051EE0">
                <w:rPr>
                  <w:rFonts w:cs="Times New Roman"/>
                  <w:szCs w:val="20"/>
                </w:rPr>
                <w:delText>46</w:delText>
              </w:r>
            </w:del>
          </w:p>
        </w:tc>
        <w:tc>
          <w:tcPr>
            <w:tcW w:w="709" w:type="dxa"/>
          </w:tcPr>
          <w:p w14:paraId="790554E5" w14:textId="6284C881" w:rsidR="00B275BF" w:rsidRPr="000B62E2" w:rsidDel="00051EE0" w:rsidRDefault="00B275BF" w:rsidP="00051EE0">
            <w:pPr>
              <w:contextualSpacing/>
              <w:rPr>
                <w:del w:id="1160" w:author="Ayako" w:date="2022-12-29T15:58:00Z"/>
                <w:rFonts w:cs="Times New Roman"/>
                <w:szCs w:val="20"/>
              </w:rPr>
            </w:pPr>
            <w:del w:id="1161" w:author="Ayako" w:date="2022-12-29T15:58:00Z">
              <w:r w:rsidRPr="000B62E2" w:rsidDel="00051EE0">
                <w:rPr>
                  <w:rFonts w:cs="Times New Roman"/>
                  <w:szCs w:val="20"/>
                </w:rPr>
                <w:delText>9</w:delText>
              </w:r>
            </w:del>
          </w:p>
        </w:tc>
        <w:tc>
          <w:tcPr>
            <w:tcW w:w="250" w:type="dxa"/>
            <w:gridSpan w:val="2"/>
          </w:tcPr>
          <w:p w14:paraId="5C96D52B" w14:textId="1B0CF5BA" w:rsidR="00B275BF" w:rsidRPr="000B62E2" w:rsidDel="00051EE0" w:rsidRDefault="00B275BF" w:rsidP="00051EE0">
            <w:pPr>
              <w:contextualSpacing/>
              <w:rPr>
                <w:del w:id="1162" w:author="Ayako" w:date="2022-12-29T15:58:00Z"/>
                <w:rFonts w:cs="Times New Roman"/>
                <w:szCs w:val="20"/>
              </w:rPr>
            </w:pPr>
          </w:p>
        </w:tc>
        <w:tc>
          <w:tcPr>
            <w:tcW w:w="872" w:type="dxa"/>
          </w:tcPr>
          <w:p w14:paraId="217CB5C1" w14:textId="179742F0" w:rsidR="00B275BF" w:rsidRPr="000B62E2" w:rsidDel="00051EE0" w:rsidRDefault="00B275BF" w:rsidP="00051EE0">
            <w:pPr>
              <w:contextualSpacing/>
              <w:rPr>
                <w:del w:id="1163" w:author="Ayako" w:date="2022-12-29T15:58:00Z"/>
                <w:rFonts w:cs="Times New Roman"/>
                <w:szCs w:val="20"/>
              </w:rPr>
            </w:pPr>
            <w:del w:id="1164" w:author="Ayako" w:date="2022-12-29T15:58:00Z">
              <w:r w:rsidRPr="000B62E2" w:rsidDel="00051EE0">
                <w:rPr>
                  <w:rFonts w:cs="Times New Roman"/>
                  <w:szCs w:val="20"/>
                </w:rPr>
                <w:delText>9,817</w:delText>
              </w:r>
            </w:del>
          </w:p>
        </w:tc>
        <w:tc>
          <w:tcPr>
            <w:tcW w:w="579" w:type="dxa"/>
          </w:tcPr>
          <w:p w14:paraId="48556C81" w14:textId="28CE4E6B" w:rsidR="00B275BF" w:rsidRPr="000B62E2" w:rsidDel="00051EE0" w:rsidRDefault="00B275BF" w:rsidP="00051EE0">
            <w:pPr>
              <w:contextualSpacing/>
              <w:rPr>
                <w:del w:id="1165" w:author="Ayako" w:date="2022-12-29T15:58:00Z"/>
                <w:rFonts w:cs="Times New Roman"/>
                <w:szCs w:val="20"/>
              </w:rPr>
            </w:pPr>
            <w:del w:id="1166" w:author="Ayako" w:date="2022-12-29T15:58:00Z">
              <w:r w:rsidRPr="000B62E2" w:rsidDel="00051EE0">
                <w:rPr>
                  <w:rFonts w:cs="Times New Roman"/>
                  <w:szCs w:val="20"/>
                </w:rPr>
                <w:delText>34</w:delText>
              </w:r>
            </w:del>
          </w:p>
        </w:tc>
        <w:tc>
          <w:tcPr>
            <w:tcW w:w="653" w:type="dxa"/>
          </w:tcPr>
          <w:p w14:paraId="10305DF8" w14:textId="4598FFC5" w:rsidR="00B275BF" w:rsidRPr="000B62E2" w:rsidDel="00051EE0" w:rsidRDefault="00B275BF" w:rsidP="00051EE0">
            <w:pPr>
              <w:contextualSpacing/>
              <w:rPr>
                <w:del w:id="1167" w:author="Ayako" w:date="2022-12-29T15:58:00Z"/>
                <w:rFonts w:cs="Times New Roman"/>
                <w:szCs w:val="20"/>
              </w:rPr>
            </w:pPr>
            <w:del w:id="1168" w:author="Ayako" w:date="2022-12-29T15:58:00Z">
              <w:r w:rsidRPr="000B62E2" w:rsidDel="00051EE0">
                <w:rPr>
                  <w:rFonts w:cs="Times New Roman"/>
                  <w:szCs w:val="20"/>
                </w:rPr>
                <w:delText>16</w:delText>
              </w:r>
            </w:del>
          </w:p>
        </w:tc>
        <w:tc>
          <w:tcPr>
            <w:tcW w:w="236" w:type="dxa"/>
            <w:gridSpan w:val="2"/>
          </w:tcPr>
          <w:p w14:paraId="2A91A30D" w14:textId="1998FC57" w:rsidR="00B275BF" w:rsidRPr="000B62E2" w:rsidDel="00051EE0" w:rsidRDefault="00B275BF" w:rsidP="00051EE0">
            <w:pPr>
              <w:contextualSpacing/>
              <w:rPr>
                <w:del w:id="1169" w:author="Ayako" w:date="2022-12-29T15:58:00Z"/>
                <w:rFonts w:cs="Times New Roman"/>
                <w:szCs w:val="20"/>
              </w:rPr>
            </w:pPr>
          </w:p>
        </w:tc>
        <w:tc>
          <w:tcPr>
            <w:tcW w:w="889" w:type="dxa"/>
            <w:gridSpan w:val="2"/>
          </w:tcPr>
          <w:p w14:paraId="3028E6CA" w14:textId="550EB763" w:rsidR="00B275BF" w:rsidRPr="000B62E2" w:rsidDel="00051EE0" w:rsidRDefault="00B275BF" w:rsidP="00051EE0">
            <w:pPr>
              <w:contextualSpacing/>
              <w:rPr>
                <w:del w:id="1170" w:author="Ayako" w:date="2022-12-29T15:58:00Z"/>
                <w:rFonts w:cs="Times New Roman"/>
                <w:szCs w:val="20"/>
              </w:rPr>
            </w:pPr>
            <w:del w:id="1171" w:author="Ayako" w:date="2022-12-29T15:58:00Z">
              <w:r w:rsidRPr="000B62E2" w:rsidDel="00051EE0">
                <w:rPr>
                  <w:rFonts w:cs="Times New Roman"/>
                  <w:szCs w:val="20"/>
                </w:rPr>
                <w:delText>6,072</w:delText>
              </w:r>
            </w:del>
          </w:p>
        </w:tc>
        <w:tc>
          <w:tcPr>
            <w:tcW w:w="632" w:type="dxa"/>
          </w:tcPr>
          <w:p w14:paraId="2C2AAEA6" w14:textId="3E52F8B7" w:rsidR="00B275BF" w:rsidRPr="000B62E2" w:rsidDel="00051EE0" w:rsidRDefault="00B275BF" w:rsidP="00051EE0">
            <w:pPr>
              <w:contextualSpacing/>
              <w:rPr>
                <w:del w:id="1172" w:author="Ayako" w:date="2022-12-29T15:58:00Z"/>
                <w:rFonts w:cs="Times New Roman"/>
                <w:szCs w:val="20"/>
              </w:rPr>
            </w:pPr>
            <w:del w:id="1173" w:author="Ayako" w:date="2022-12-29T15:58:00Z">
              <w:r w:rsidRPr="000B62E2" w:rsidDel="00051EE0">
                <w:rPr>
                  <w:rFonts w:cs="Times New Roman"/>
                  <w:szCs w:val="20"/>
                </w:rPr>
                <w:delText>31</w:delText>
              </w:r>
            </w:del>
          </w:p>
        </w:tc>
        <w:tc>
          <w:tcPr>
            <w:tcW w:w="714" w:type="dxa"/>
          </w:tcPr>
          <w:p w14:paraId="7C7AD2EB" w14:textId="2C2FF7E4" w:rsidR="00B275BF" w:rsidRPr="000B62E2" w:rsidDel="00051EE0" w:rsidRDefault="00B275BF" w:rsidP="00051EE0">
            <w:pPr>
              <w:contextualSpacing/>
              <w:rPr>
                <w:del w:id="1174" w:author="Ayako" w:date="2022-12-29T15:58:00Z"/>
                <w:rFonts w:cs="Times New Roman"/>
                <w:szCs w:val="20"/>
              </w:rPr>
            </w:pPr>
            <w:del w:id="1175" w:author="Ayako" w:date="2022-12-29T15:58:00Z">
              <w:r w:rsidRPr="000B62E2" w:rsidDel="00051EE0">
                <w:rPr>
                  <w:rFonts w:cs="Times New Roman"/>
                  <w:szCs w:val="20"/>
                </w:rPr>
                <w:delText>24</w:delText>
              </w:r>
            </w:del>
          </w:p>
        </w:tc>
      </w:tr>
      <w:tr w:rsidR="00B275BF" w:rsidRPr="000B62E2" w:rsidDel="00051EE0" w14:paraId="5A5AFCB5" w14:textId="44FCA7DB" w:rsidTr="00051EE0">
        <w:trPr>
          <w:trHeight w:val="19"/>
          <w:del w:id="1176" w:author="Ayako" w:date="2022-12-29T15:58:00Z"/>
        </w:trPr>
        <w:tc>
          <w:tcPr>
            <w:tcW w:w="1274" w:type="dxa"/>
          </w:tcPr>
          <w:p w14:paraId="3AFC1991" w14:textId="3F2E8EF3" w:rsidR="00B275BF" w:rsidRPr="000B62E2" w:rsidDel="00051EE0" w:rsidRDefault="00B275BF" w:rsidP="00051EE0">
            <w:pPr>
              <w:contextualSpacing/>
              <w:rPr>
                <w:del w:id="1177" w:author="Ayako" w:date="2022-12-29T15:58:00Z"/>
                <w:rFonts w:cs="Times New Roman"/>
                <w:szCs w:val="20"/>
              </w:rPr>
            </w:pPr>
            <w:del w:id="1178" w:author="Ayako" w:date="2022-12-29T15:58:00Z">
              <w:r w:rsidRPr="000B62E2" w:rsidDel="00051EE0">
                <w:rPr>
                  <w:rFonts w:cs="Times New Roman"/>
                  <w:szCs w:val="20"/>
                </w:rPr>
                <w:delText xml:space="preserve">  2001</w:delText>
              </w:r>
            </w:del>
          </w:p>
        </w:tc>
        <w:tc>
          <w:tcPr>
            <w:tcW w:w="835" w:type="dxa"/>
          </w:tcPr>
          <w:p w14:paraId="746DA53E" w14:textId="37D469AF" w:rsidR="00B275BF" w:rsidRPr="000B62E2" w:rsidDel="00051EE0" w:rsidRDefault="00B275BF" w:rsidP="00051EE0">
            <w:pPr>
              <w:contextualSpacing/>
              <w:rPr>
                <w:del w:id="1179" w:author="Ayako" w:date="2022-12-29T15:58:00Z"/>
                <w:rFonts w:cs="Times New Roman"/>
                <w:szCs w:val="20"/>
              </w:rPr>
            </w:pPr>
            <w:del w:id="1180" w:author="Ayako" w:date="2022-12-29T15:58:00Z">
              <w:r w:rsidRPr="000B62E2" w:rsidDel="00051EE0">
                <w:rPr>
                  <w:rFonts w:cs="Times New Roman"/>
                  <w:szCs w:val="20"/>
                </w:rPr>
                <w:delText>11,052</w:delText>
              </w:r>
            </w:del>
          </w:p>
        </w:tc>
        <w:tc>
          <w:tcPr>
            <w:tcW w:w="580" w:type="dxa"/>
          </w:tcPr>
          <w:p w14:paraId="2D6925FF" w14:textId="42D692E8" w:rsidR="00B275BF" w:rsidRPr="000B62E2" w:rsidDel="00051EE0" w:rsidRDefault="00B275BF" w:rsidP="00051EE0">
            <w:pPr>
              <w:contextualSpacing/>
              <w:rPr>
                <w:del w:id="1181" w:author="Ayako" w:date="2022-12-29T15:58:00Z"/>
                <w:rFonts w:cs="Times New Roman"/>
                <w:szCs w:val="20"/>
              </w:rPr>
            </w:pPr>
            <w:del w:id="1182" w:author="Ayako" w:date="2022-12-29T15:58:00Z">
              <w:r w:rsidRPr="000B62E2" w:rsidDel="00051EE0">
                <w:rPr>
                  <w:rFonts w:cs="Times New Roman"/>
                  <w:szCs w:val="20"/>
                </w:rPr>
                <w:delText>63</w:delText>
              </w:r>
            </w:del>
          </w:p>
        </w:tc>
        <w:tc>
          <w:tcPr>
            <w:tcW w:w="712" w:type="dxa"/>
          </w:tcPr>
          <w:p w14:paraId="35E385D3" w14:textId="5CA79ADE" w:rsidR="00B275BF" w:rsidRPr="000B62E2" w:rsidDel="00051EE0" w:rsidRDefault="00B275BF" w:rsidP="00051EE0">
            <w:pPr>
              <w:contextualSpacing/>
              <w:rPr>
                <w:del w:id="1183" w:author="Ayako" w:date="2022-12-29T15:58:00Z"/>
                <w:rFonts w:cs="Times New Roman"/>
                <w:szCs w:val="20"/>
              </w:rPr>
            </w:pPr>
            <w:del w:id="1184" w:author="Ayako" w:date="2022-12-29T15:58:00Z">
              <w:r w:rsidRPr="000B62E2" w:rsidDel="00051EE0">
                <w:rPr>
                  <w:rFonts w:cs="Times New Roman"/>
                  <w:szCs w:val="20"/>
                </w:rPr>
                <w:delText>4</w:delText>
              </w:r>
            </w:del>
          </w:p>
        </w:tc>
        <w:tc>
          <w:tcPr>
            <w:tcW w:w="278" w:type="dxa"/>
            <w:gridSpan w:val="2"/>
          </w:tcPr>
          <w:p w14:paraId="7491AF7D" w14:textId="24ED17D5" w:rsidR="00B275BF" w:rsidRPr="000B62E2" w:rsidDel="00051EE0" w:rsidRDefault="00B275BF" w:rsidP="00051EE0">
            <w:pPr>
              <w:contextualSpacing/>
              <w:rPr>
                <w:del w:id="1185" w:author="Ayako" w:date="2022-12-29T15:58:00Z"/>
                <w:rFonts w:cs="Times New Roman"/>
                <w:szCs w:val="20"/>
              </w:rPr>
            </w:pPr>
          </w:p>
        </w:tc>
        <w:tc>
          <w:tcPr>
            <w:tcW w:w="984" w:type="dxa"/>
            <w:gridSpan w:val="2"/>
          </w:tcPr>
          <w:p w14:paraId="14064553" w14:textId="4E5A514E" w:rsidR="00B275BF" w:rsidRPr="000B62E2" w:rsidDel="00051EE0" w:rsidRDefault="00B275BF" w:rsidP="00051EE0">
            <w:pPr>
              <w:contextualSpacing/>
              <w:rPr>
                <w:del w:id="1186" w:author="Ayako" w:date="2022-12-29T15:58:00Z"/>
                <w:rFonts w:cs="Times New Roman"/>
                <w:szCs w:val="20"/>
              </w:rPr>
            </w:pPr>
            <w:del w:id="1187" w:author="Ayako" w:date="2022-12-29T15:58:00Z">
              <w:r w:rsidRPr="000B62E2" w:rsidDel="00051EE0">
                <w:rPr>
                  <w:rFonts w:cs="Times New Roman"/>
                  <w:szCs w:val="20"/>
                </w:rPr>
                <w:delText>37,182</w:delText>
              </w:r>
            </w:del>
          </w:p>
        </w:tc>
        <w:tc>
          <w:tcPr>
            <w:tcW w:w="577" w:type="dxa"/>
          </w:tcPr>
          <w:p w14:paraId="4F9E3ED1" w14:textId="373381E9" w:rsidR="00B275BF" w:rsidRPr="000B62E2" w:rsidDel="00051EE0" w:rsidRDefault="00B275BF" w:rsidP="00051EE0">
            <w:pPr>
              <w:contextualSpacing/>
              <w:rPr>
                <w:del w:id="1188" w:author="Ayako" w:date="2022-12-29T15:58:00Z"/>
                <w:rFonts w:cs="Times New Roman"/>
                <w:szCs w:val="20"/>
              </w:rPr>
            </w:pPr>
            <w:del w:id="1189" w:author="Ayako" w:date="2022-12-29T15:58:00Z">
              <w:r w:rsidRPr="000B62E2" w:rsidDel="00051EE0">
                <w:rPr>
                  <w:rFonts w:cs="Times New Roman"/>
                  <w:szCs w:val="20"/>
                </w:rPr>
                <w:delText>43</w:delText>
              </w:r>
            </w:del>
          </w:p>
        </w:tc>
        <w:tc>
          <w:tcPr>
            <w:tcW w:w="709" w:type="dxa"/>
          </w:tcPr>
          <w:p w14:paraId="04DCC493" w14:textId="2F44A376" w:rsidR="00B275BF" w:rsidRPr="000B62E2" w:rsidDel="00051EE0" w:rsidRDefault="00B275BF" w:rsidP="00051EE0">
            <w:pPr>
              <w:contextualSpacing/>
              <w:rPr>
                <w:del w:id="1190" w:author="Ayako" w:date="2022-12-29T15:58:00Z"/>
                <w:rFonts w:cs="Times New Roman"/>
                <w:szCs w:val="20"/>
              </w:rPr>
            </w:pPr>
            <w:del w:id="1191" w:author="Ayako" w:date="2022-12-29T15:58:00Z">
              <w:r w:rsidRPr="000B62E2" w:rsidDel="00051EE0">
                <w:rPr>
                  <w:rFonts w:cs="Times New Roman"/>
                  <w:szCs w:val="20"/>
                </w:rPr>
                <w:delText>10</w:delText>
              </w:r>
            </w:del>
          </w:p>
        </w:tc>
        <w:tc>
          <w:tcPr>
            <w:tcW w:w="250" w:type="dxa"/>
            <w:gridSpan w:val="2"/>
          </w:tcPr>
          <w:p w14:paraId="246DFD6B" w14:textId="773FB703" w:rsidR="00B275BF" w:rsidRPr="000B62E2" w:rsidDel="00051EE0" w:rsidRDefault="00B275BF" w:rsidP="00051EE0">
            <w:pPr>
              <w:contextualSpacing/>
              <w:rPr>
                <w:del w:id="1192" w:author="Ayako" w:date="2022-12-29T15:58:00Z"/>
                <w:rFonts w:cs="Times New Roman"/>
                <w:szCs w:val="20"/>
              </w:rPr>
            </w:pPr>
          </w:p>
        </w:tc>
        <w:tc>
          <w:tcPr>
            <w:tcW w:w="872" w:type="dxa"/>
          </w:tcPr>
          <w:p w14:paraId="2A9FA653" w14:textId="208DB7D3" w:rsidR="00B275BF" w:rsidRPr="000B62E2" w:rsidDel="00051EE0" w:rsidRDefault="00B275BF" w:rsidP="00051EE0">
            <w:pPr>
              <w:contextualSpacing/>
              <w:rPr>
                <w:del w:id="1193" w:author="Ayako" w:date="2022-12-29T15:58:00Z"/>
                <w:rFonts w:cs="Times New Roman"/>
                <w:szCs w:val="20"/>
              </w:rPr>
            </w:pPr>
            <w:del w:id="1194" w:author="Ayako" w:date="2022-12-29T15:58:00Z">
              <w:r w:rsidRPr="000B62E2" w:rsidDel="00051EE0">
                <w:rPr>
                  <w:rFonts w:cs="Times New Roman"/>
                  <w:szCs w:val="20"/>
                </w:rPr>
                <w:delText>9,669</w:delText>
              </w:r>
            </w:del>
          </w:p>
        </w:tc>
        <w:tc>
          <w:tcPr>
            <w:tcW w:w="579" w:type="dxa"/>
          </w:tcPr>
          <w:p w14:paraId="49BC7753" w14:textId="464CE172" w:rsidR="00B275BF" w:rsidRPr="000B62E2" w:rsidDel="00051EE0" w:rsidRDefault="00B275BF" w:rsidP="00051EE0">
            <w:pPr>
              <w:contextualSpacing/>
              <w:rPr>
                <w:del w:id="1195" w:author="Ayako" w:date="2022-12-29T15:58:00Z"/>
                <w:rFonts w:cs="Times New Roman"/>
                <w:szCs w:val="20"/>
              </w:rPr>
            </w:pPr>
            <w:del w:id="1196" w:author="Ayako" w:date="2022-12-29T15:58:00Z">
              <w:r w:rsidRPr="000B62E2" w:rsidDel="00051EE0">
                <w:rPr>
                  <w:rFonts w:cs="Times New Roman"/>
                  <w:szCs w:val="20"/>
                </w:rPr>
                <w:delText>34</w:delText>
              </w:r>
            </w:del>
          </w:p>
        </w:tc>
        <w:tc>
          <w:tcPr>
            <w:tcW w:w="653" w:type="dxa"/>
          </w:tcPr>
          <w:p w14:paraId="5E3A7554" w14:textId="39B64D9D" w:rsidR="00B275BF" w:rsidRPr="000B62E2" w:rsidDel="00051EE0" w:rsidRDefault="00B275BF" w:rsidP="00051EE0">
            <w:pPr>
              <w:contextualSpacing/>
              <w:rPr>
                <w:del w:id="1197" w:author="Ayako" w:date="2022-12-29T15:58:00Z"/>
                <w:rFonts w:cs="Times New Roman"/>
                <w:szCs w:val="20"/>
              </w:rPr>
            </w:pPr>
            <w:del w:id="1198" w:author="Ayako" w:date="2022-12-29T15:58:00Z">
              <w:r w:rsidRPr="000B62E2" w:rsidDel="00051EE0">
                <w:rPr>
                  <w:rFonts w:cs="Times New Roman"/>
                  <w:szCs w:val="20"/>
                </w:rPr>
                <w:delText>17</w:delText>
              </w:r>
            </w:del>
          </w:p>
        </w:tc>
        <w:tc>
          <w:tcPr>
            <w:tcW w:w="236" w:type="dxa"/>
            <w:gridSpan w:val="2"/>
          </w:tcPr>
          <w:p w14:paraId="03B410FA" w14:textId="21CC56E1" w:rsidR="00B275BF" w:rsidRPr="000B62E2" w:rsidDel="00051EE0" w:rsidRDefault="00B275BF" w:rsidP="00051EE0">
            <w:pPr>
              <w:contextualSpacing/>
              <w:rPr>
                <w:del w:id="1199" w:author="Ayako" w:date="2022-12-29T15:58:00Z"/>
                <w:rFonts w:cs="Times New Roman"/>
                <w:szCs w:val="20"/>
              </w:rPr>
            </w:pPr>
          </w:p>
        </w:tc>
        <w:tc>
          <w:tcPr>
            <w:tcW w:w="889" w:type="dxa"/>
            <w:gridSpan w:val="2"/>
          </w:tcPr>
          <w:p w14:paraId="2DFC0B28" w14:textId="70C0F21F" w:rsidR="00B275BF" w:rsidRPr="000B62E2" w:rsidDel="00051EE0" w:rsidRDefault="00B275BF" w:rsidP="00051EE0">
            <w:pPr>
              <w:contextualSpacing/>
              <w:rPr>
                <w:del w:id="1200" w:author="Ayako" w:date="2022-12-29T15:58:00Z"/>
                <w:rFonts w:cs="Times New Roman"/>
                <w:szCs w:val="20"/>
              </w:rPr>
            </w:pPr>
            <w:del w:id="1201" w:author="Ayako" w:date="2022-12-29T15:58:00Z">
              <w:r w:rsidRPr="000B62E2" w:rsidDel="00051EE0">
                <w:rPr>
                  <w:rFonts w:cs="Times New Roman"/>
                  <w:szCs w:val="20"/>
                </w:rPr>
                <w:delText>7,141</w:delText>
              </w:r>
            </w:del>
          </w:p>
        </w:tc>
        <w:tc>
          <w:tcPr>
            <w:tcW w:w="632" w:type="dxa"/>
          </w:tcPr>
          <w:p w14:paraId="3944CA2F" w14:textId="133127D1" w:rsidR="00B275BF" w:rsidRPr="000B62E2" w:rsidDel="00051EE0" w:rsidRDefault="00B275BF" w:rsidP="00051EE0">
            <w:pPr>
              <w:contextualSpacing/>
              <w:rPr>
                <w:del w:id="1202" w:author="Ayako" w:date="2022-12-29T15:58:00Z"/>
                <w:rFonts w:cs="Times New Roman"/>
                <w:szCs w:val="20"/>
              </w:rPr>
            </w:pPr>
            <w:del w:id="1203" w:author="Ayako" w:date="2022-12-29T15:58:00Z">
              <w:r w:rsidRPr="000B62E2" w:rsidDel="00051EE0">
                <w:rPr>
                  <w:rFonts w:cs="Times New Roman"/>
                  <w:szCs w:val="20"/>
                </w:rPr>
                <w:delText>29</w:delText>
              </w:r>
            </w:del>
          </w:p>
        </w:tc>
        <w:tc>
          <w:tcPr>
            <w:tcW w:w="714" w:type="dxa"/>
          </w:tcPr>
          <w:p w14:paraId="1F0D3FF2" w14:textId="77EFC8F0" w:rsidR="00B275BF" w:rsidRPr="000B62E2" w:rsidDel="00051EE0" w:rsidRDefault="00B275BF" w:rsidP="00051EE0">
            <w:pPr>
              <w:contextualSpacing/>
              <w:rPr>
                <w:del w:id="1204" w:author="Ayako" w:date="2022-12-29T15:58:00Z"/>
                <w:rFonts w:cs="Times New Roman"/>
                <w:szCs w:val="20"/>
              </w:rPr>
            </w:pPr>
            <w:del w:id="1205" w:author="Ayako" w:date="2022-12-29T15:58:00Z">
              <w:r w:rsidRPr="000B62E2" w:rsidDel="00051EE0">
                <w:rPr>
                  <w:rFonts w:cs="Times New Roman"/>
                  <w:szCs w:val="20"/>
                </w:rPr>
                <w:delText>26</w:delText>
              </w:r>
            </w:del>
          </w:p>
        </w:tc>
      </w:tr>
      <w:tr w:rsidR="00B275BF" w:rsidRPr="000B62E2" w:rsidDel="00051EE0" w14:paraId="4D183008" w14:textId="12FB1FB6" w:rsidTr="00051EE0">
        <w:trPr>
          <w:trHeight w:val="19"/>
          <w:del w:id="1206" w:author="Ayako" w:date="2022-12-29T15:58:00Z"/>
        </w:trPr>
        <w:tc>
          <w:tcPr>
            <w:tcW w:w="1274" w:type="dxa"/>
          </w:tcPr>
          <w:p w14:paraId="6F9D84C4" w14:textId="0E8B440A" w:rsidR="00B275BF" w:rsidRPr="000B62E2" w:rsidDel="00051EE0" w:rsidRDefault="00B275BF" w:rsidP="00051EE0">
            <w:pPr>
              <w:contextualSpacing/>
              <w:rPr>
                <w:del w:id="1207" w:author="Ayako" w:date="2022-12-29T15:58:00Z"/>
                <w:rFonts w:cs="Times New Roman"/>
                <w:szCs w:val="20"/>
              </w:rPr>
            </w:pPr>
            <w:del w:id="1208" w:author="Ayako" w:date="2022-12-29T15:58:00Z">
              <w:r w:rsidRPr="000B62E2" w:rsidDel="00051EE0">
                <w:rPr>
                  <w:rFonts w:cs="Times New Roman"/>
                  <w:szCs w:val="20"/>
                </w:rPr>
                <w:delText xml:space="preserve">  2004</w:delText>
              </w:r>
            </w:del>
          </w:p>
        </w:tc>
        <w:tc>
          <w:tcPr>
            <w:tcW w:w="835" w:type="dxa"/>
          </w:tcPr>
          <w:p w14:paraId="08FB4B51" w14:textId="0232BC0A" w:rsidR="00B275BF" w:rsidRPr="000B62E2" w:rsidDel="00051EE0" w:rsidRDefault="00B275BF" w:rsidP="00051EE0">
            <w:pPr>
              <w:contextualSpacing/>
              <w:rPr>
                <w:del w:id="1209" w:author="Ayako" w:date="2022-12-29T15:58:00Z"/>
                <w:rFonts w:cs="Times New Roman"/>
                <w:szCs w:val="20"/>
              </w:rPr>
            </w:pPr>
            <w:del w:id="1210" w:author="Ayako" w:date="2022-12-29T15:58:00Z">
              <w:r w:rsidRPr="000B62E2" w:rsidDel="00051EE0">
                <w:rPr>
                  <w:rFonts w:cs="Times New Roman"/>
                  <w:szCs w:val="20"/>
                </w:rPr>
                <w:delText>6,725</w:delText>
              </w:r>
            </w:del>
          </w:p>
        </w:tc>
        <w:tc>
          <w:tcPr>
            <w:tcW w:w="580" w:type="dxa"/>
          </w:tcPr>
          <w:p w14:paraId="2B851C7F" w14:textId="7D1CAA77" w:rsidR="00B275BF" w:rsidRPr="000B62E2" w:rsidDel="00051EE0" w:rsidRDefault="00B275BF" w:rsidP="00051EE0">
            <w:pPr>
              <w:contextualSpacing/>
              <w:rPr>
                <w:del w:id="1211" w:author="Ayako" w:date="2022-12-29T15:58:00Z"/>
                <w:rFonts w:cs="Times New Roman"/>
                <w:szCs w:val="20"/>
              </w:rPr>
            </w:pPr>
            <w:del w:id="1212" w:author="Ayako" w:date="2022-12-29T15:58:00Z">
              <w:r w:rsidRPr="000B62E2" w:rsidDel="00051EE0">
                <w:rPr>
                  <w:rFonts w:cs="Times New Roman"/>
                  <w:szCs w:val="20"/>
                </w:rPr>
                <w:delText>66</w:delText>
              </w:r>
            </w:del>
          </w:p>
        </w:tc>
        <w:tc>
          <w:tcPr>
            <w:tcW w:w="712" w:type="dxa"/>
          </w:tcPr>
          <w:p w14:paraId="2CA30536" w14:textId="41A229B6" w:rsidR="00B275BF" w:rsidRPr="000B62E2" w:rsidDel="00051EE0" w:rsidRDefault="00B275BF" w:rsidP="00051EE0">
            <w:pPr>
              <w:contextualSpacing/>
              <w:rPr>
                <w:del w:id="1213" w:author="Ayako" w:date="2022-12-29T15:58:00Z"/>
                <w:rFonts w:cs="Times New Roman"/>
                <w:szCs w:val="20"/>
              </w:rPr>
            </w:pPr>
            <w:del w:id="1214" w:author="Ayako" w:date="2022-12-29T15:58:00Z">
              <w:r w:rsidRPr="000B62E2" w:rsidDel="00051EE0">
                <w:rPr>
                  <w:rFonts w:cs="Times New Roman"/>
                  <w:szCs w:val="20"/>
                </w:rPr>
                <w:delText>3</w:delText>
              </w:r>
            </w:del>
          </w:p>
        </w:tc>
        <w:tc>
          <w:tcPr>
            <w:tcW w:w="278" w:type="dxa"/>
            <w:gridSpan w:val="2"/>
          </w:tcPr>
          <w:p w14:paraId="050BB0A1" w14:textId="0527106D" w:rsidR="00B275BF" w:rsidRPr="000B62E2" w:rsidDel="00051EE0" w:rsidRDefault="00B275BF" w:rsidP="00051EE0">
            <w:pPr>
              <w:contextualSpacing/>
              <w:rPr>
                <w:del w:id="1215" w:author="Ayako" w:date="2022-12-29T15:58:00Z"/>
                <w:rFonts w:cs="Times New Roman"/>
                <w:szCs w:val="20"/>
              </w:rPr>
            </w:pPr>
          </w:p>
        </w:tc>
        <w:tc>
          <w:tcPr>
            <w:tcW w:w="984" w:type="dxa"/>
            <w:gridSpan w:val="2"/>
          </w:tcPr>
          <w:p w14:paraId="2C83B2F5" w14:textId="14009B83" w:rsidR="00B275BF" w:rsidRPr="000B62E2" w:rsidDel="00051EE0" w:rsidRDefault="00B275BF" w:rsidP="00051EE0">
            <w:pPr>
              <w:contextualSpacing/>
              <w:rPr>
                <w:del w:id="1216" w:author="Ayako" w:date="2022-12-29T15:58:00Z"/>
                <w:rFonts w:cs="Times New Roman"/>
                <w:szCs w:val="20"/>
              </w:rPr>
            </w:pPr>
            <w:del w:id="1217" w:author="Ayako" w:date="2022-12-29T15:58:00Z">
              <w:r w:rsidRPr="000B62E2" w:rsidDel="00051EE0">
                <w:rPr>
                  <w:rFonts w:cs="Times New Roman"/>
                  <w:szCs w:val="20"/>
                </w:rPr>
                <w:delText>22,077</w:delText>
              </w:r>
            </w:del>
          </w:p>
        </w:tc>
        <w:tc>
          <w:tcPr>
            <w:tcW w:w="577" w:type="dxa"/>
          </w:tcPr>
          <w:p w14:paraId="537529C2" w14:textId="0F6EA52D" w:rsidR="00B275BF" w:rsidRPr="000B62E2" w:rsidDel="00051EE0" w:rsidRDefault="00B275BF" w:rsidP="00051EE0">
            <w:pPr>
              <w:contextualSpacing/>
              <w:rPr>
                <w:del w:id="1218" w:author="Ayako" w:date="2022-12-29T15:58:00Z"/>
                <w:rFonts w:cs="Times New Roman"/>
                <w:szCs w:val="20"/>
              </w:rPr>
            </w:pPr>
            <w:del w:id="1219" w:author="Ayako" w:date="2022-12-29T15:58:00Z">
              <w:r w:rsidRPr="000B62E2" w:rsidDel="00051EE0">
                <w:rPr>
                  <w:rFonts w:cs="Times New Roman"/>
                  <w:szCs w:val="20"/>
                </w:rPr>
                <w:delText>44</w:delText>
              </w:r>
            </w:del>
          </w:p>
        </w:tc>
        <w:tc>
          <w:tcPr>
            <w:tcW w:w="709" w:type="dxa"/>
          </w:tcPr>
          <w:p w14:paraId="50CFDFA0" w14:textId="3F596BCE" w:rsidR="00B275BF" w:rsidRPr="000B62E2" w:rsidDel="00051EE0" w:rsidRDefault="00B275BF" w:rsidP="00051EE0">
            <w:pPr>
              <w:contextualSpacing/>
              <w:rPr>
                <w:del w:id="1220" w:author="Ayako" w:date="2022-12-29T15:58:00Z"/>
                <w:rFonts w:cs="Times New Roman"/>
                <w:szCs w:val="20"/>
              </w:rPr>
            </w:pPr>
            <w:del w:id="1221" w:author="Ayako" w:date="2022-12-29T15:58:00Z">
              <w:r w:rsidRPr="000B62E2" w:rsidDel="00051EE0">
                <w:rPr>
                  <w:rFonts w:cs="Times New Roman"/>
                  <w:szCs w:val="20"/>
                </w:rPr>
                <w:delText>11</w:delText>
              </w:r>
            </w:del>
          </w:p>
        </w:tc>
        <w:tc>
          <w:tcPr>
            <w:tcW w:w="250" w:type="dxa"/>
            <w:gridSpan w:val="2"/>
          </w:tcPr>
          <w:p w14:paraId="51C2E965" w14:textId="648989BD" w:rsidR="00B275BF" w:rsidRPr="000B62E2" w:rsidDel="00051EE0" w:rsidRDefault="00B275BF" w:rsidP="00051EE0">
            <w:pPr>
              <w:contextualSpacing/>
              <w:rPr>
                <w:del w:id="1222" w:author="Ayako" w:date="2022-12-29T15:58:00Z"/>
                <w:rFonts w:cs="Times New Roman"/>
                <w:szCs w:val="20"/>
              </w:rPr>
            </w:pPr>
          </w:p>
        </w:tc>
        <w:tc>
          <w:tcPr>
            <w:tcW w:w="872" w:type="dxa"/>
          </w:tcPr>
          <w:p w14:paraId="3D80B397" w14:textId="46C16D0B" w:rsidR="00B275BF" w:rsidRPr="000B62E2" w:rsidDel="00051EE0" w:rsidRDefault="00B275BF" w:rsidP="00051EE0">
            <w:pPr>
              <w:contextualSpacing/>
              <w:rPr>
                <w:del w:id="1223" w:author="Ayako" w:date="2022-12-29T15:58:00Z"/>
                <w:rFonts w:cs="Times New Roman"/>
                <w:szCs w:val="20"/>
              </w:rPr>
            </w:pPr>
            <w:del w:id="1224" w:author="Ayako" w:date="2022-12-29T15:58:00Z">
              <w:r w:rsidRPr="000B62E2" w:rsidDel="00051EE0">
                <w:rPr>
                  <w:rFonts w:cs="Times New Roman"/>
                  <w:szCs w:val="20"/>
                </w:rPr>
                <w:delText>6,500</w:delText>
              </w:r>
            </w:del>
          </w:p>
        </w:tc>
        <w:tc>
          <w:tcPr>
            <w:tcW w:w="579" w:type="dxa"/>
          </w:tcPr>
          <w:p w14:paraId="0D7670EA" w14:textId="43F3434E" w:rsidR="00B275BF" w:rsidRPr="000B62E2" w:rsidDel="00051EE0" w:rsidRDefault="00B275BF" w:rsidP="00051EE0">
            <w:pPr>
              <w:contextualSpacing/>
              <w:rPr>
                <w:del w:id="1225" w:author="Ayako" w:date="2022-12-29T15:58:00Z"/>
                <w:rFonts w:cs="Times New Roman"/>
                <w:szCs w:val="20"/>
              </w:rPr>
            </w:pPr>
            <w:del w:id="1226" w:author="Ayako" w:date="2022-12-29T15:58:00Z">
              <w:r w:rsidRPr="000B62E2" w:rsidDel="00051EE0">
                <w:rPr>
                  <w:rFonts w:cs="Times New Roman"/>
                  <w:szCs w:val="20"/>
                </w:rPr>
                <w:delText>35</w:delText>
              </w:r>
            </w:del>
          </w:p>
        </w:tc>
        <w:tc>
          <w:tcPr>
            <w:tcW w:w="653" w:type="dxa"/>
          </w:tcPr>
          <w:p w14:paraId="13D6784F" w14:textId="044CCB6A" w:rsidR="00B275BF" w:rsidRPr="000B62E2" w:rsidDel="00051EE0" w:rsidRDefault="00B275BF" w:rsidP="00051EE0">
            <w:pPr>
              <w:contextualSpacing/>
              <w:rPr>
                <w:del w:id="1227" w:author="Ayako" w:date="2022-12-29T15:58:00Z"/>
                <w:rFonts w:cs="Times New Roman"/>
                <w:szCs w:val="20"/>
              </w:rPr>
            </w:pPr>
            <w:del w:id="1228" w:author="Ayako" w:date="2022-12-29T15:58:00Z">
              <w:r w:rsidRPr="000B62E2" w:rsidDel="00051EE0">
                <w:rPr>
                  <w:rFonts w:cs="Times New Roman"/>
                  <w:szCs w:val="20"/>
                </w:rPr>
                <w:delText>17</w:delText>
              </w:r>
            </w:del>
          </w:p>
        </w:tc>
        <w:tc>
          <w:tcPr>
            <w:tcW w:w="236" w:type="dxa"/>
            <w:gridSpan w:val="2"/>
          </w:tcPr>
          <w:p w14:paraId="25D22420" w14:textId="11245DE7" w:rsidR="00B275BF" w:rsidRPr="000B62E2" w:rsidDel="00051EE0" w:rsidRDefault="00B275BF" w:rsidP="00051EE0">
            <w:pPr>
              <w:contextualSpacing/>
              <w:rPr>
                <w:del w:id="1229" w:author="Ayako" w:date="2022-12-29T15:58:00Z"/>
                <w:rFonts w:cs="Times New Roman"/>
                <w:szCs w:val="20"/>
              </w:rPr>
            </w:pPr>
          </w:p>
        </w:tc>
        <w:tc>
          <w:tcPr>
            <w:tcW w:w="889" w:type="dxa"/>
            <w:gridSpan w:val="2"/>
          </w:tcPr>
          <w:p w14:paraId="09C0A6A9" w14:textId="34D88BB9" w:rsidR="00B275BF" w:rsidRPr="000B62E2" w:rsidDel="00051EE0" w:rsidRDefault="00B275BF" w:rsidP="00051EE0">
            <w:pPr>
              <w:contextualSpacing/>
              <w:rPr>
                <w:del w:id="1230" w:author="Ayako" w:date="2022-12-29T15:58:00Z"/>
                <w:rFonts w:cs="Times New Roman"/>
                <w:szCs w:val="20"/>
              </w:rPr>
            </w:pPr>
            <w:del w:id="1231" w:author="Ayako" w:date="2022-12-29T15:58:00Z">
              <w:r w:rsidRPr="000B62E2" w:rsidDel="00051EE0">
                <w:rPr>
                  <w:rFonts w:cs="Times New Roman"/>
                  <w:szCs w:val="20"/>
                </w:rPr>
                <w:delText>5,399</w:delText>
              </w:r>
            </w:del>
          </w:p>
        </w:tc>
        <w:tc>
          <w:tcPr>
            <w:tcW w:w="632" w:type="dxa"/>
          </w:tcPr>
          <w:p w14:paraId="3EC65C5D" w14:textId="0F733159" w:rsidR="00B275BF" w:rsidRPr="000B62E2" w:rsidDel="00051EE0" w:rsidRDefault="00B275BF" w:rsidP="00051EE0">
            <w:pPr>
              <w:contextualSpacing/>
              <w:rPr>
                <w:del w:id="1232" w:author="Ayako" w:date="2022-12-29T15:58:00Z"/>
                <w:rFonts w:cs="Times New Roman"/>
                <w:szCs w:val="20"/>
              </w:rPr>
            </w:pPr>
            <w:del w:id="1233" w:author="Ayako" w:date="2022-12-29T15:58:00Z">
              <w:r w:rsidRPr="000B62E2" w:rsidDel="00051EE0">
                <w:rPr>
                  <w:rFonts w:cs="Times New Roman"/>
                  <w:szCs w:val="20"/>
                </w:rPr>
                <w:delText>27</w:delText>
              </w:r>
            </w:del>
          </w:p>
        </w:tc>
        <w:tc>
          <w:tcPr>
            <w:tcW w:w="714" w:type="dxa"/>
          </w:tcPr>
          <w:p w14:paraId="5AD233C0" w14:textId="0B0326FB" w:rsidR="00B275BF" w:rsidRPr="000B62E2" w:rsidDel="00051EE0" w:rsidRDefault="00B275BF" w:rsidP="00051EE0">
            <w:pPr>
              <w:contextualSpacing/>
              <w:rPr>
                <w:del w:id="1234" w:author="Ayako" w:date="2022-12-29T15:58:00Z"/>
                <w:rFonts w:cs="Times New Roman"/>
                <w:szCs w:val="20"/>
              </w:rPr>
            </w:pPr>
            <w:del w:id="1235" w:author="Ayako" w:date="2022-12-29T15:58:00Z">
              <w:r w:rsidRPr="000B62E2" w:rsidDel="00051EE0">
                <w:rPr>
                  <w:rFonts w:cs="Times New Roman"/>
                  <w:szCs w:val="20"/>
                </w:rPr>
                <w:delText>27</w:delText>
              </w:r>
            </w:del>
          </w:p>
        </w:tc>
      </w:tr>
      <w:tr w:rsidR="00B275BF" w:rsidRPr="000B62E2" w:rsidDel="00051EE0" w14:paraId="089A6CB3" w14:textId="308CD0E4" w:rsidTr="00051EE0">
        <w:trPr>
          <w:trHeight w:val="19"/>
          <w:del w:id="1236" w:author="Ayako" w:date="2022-12-29T15:58:00Z"/>
        </w:trPr>
        <w:tc>
          <w:tcPr>
            <w:tcW w:w="1274" w:type="dxa"/>
          </w:tcPr>
          <w:p w14:paraId="33F7703C" w14:textId="57932F09" w:rsidR="00B275BF" w:rsidRPr="000B62E2" w:rsidDel="00051EE0" w:rsidRDefault="00B275BF" w:rsidP="00051EE0">
            <w:pPr>
              <w:contextualSpacing/>
              <w:rPr>
                <w:del w:id="1237" w:author="Ayako" w:date="2022-12-29T15:58:00Z"/>
                <w:rFonts w:cs="Times New Roman"/>
                <w:szCs w:val="20"/>
              </w:rPr>
            </w:pPr>
            <w:del w:id="1238" w:author="Ayako" w:date="2022-12-29T15:58:00Z">
              <w:r w:rsidRPr="000B62E2" w:rsidDel="00051EE0">
                <w:rPr>
                  <w:rFonts w:cs="Times New Roman"/>
                  <w:szCs w:val="20"/>
                </w:rPr>
                <w:delText xml:space="preserve">  2007</w:delText>
              </w:r>
            </w:del>
          </w:p>
        </w:tc>
        <w:tc>
          <w:tcPr>
            <w:tcW w:w="835" w:type="dxa"/>
          </w:tcPr>
          <w:p w14:paraId="369972A8" w14:textId="071A1CD7" w:rsidR="00B275BF" w:rsidRPr="000B62E2" w:rsidDel="00051EE0" w:rsidRDefault="00B275BF" w:rsidP="00051EE0">
            <w:pPr>
              <w:contextualSpacing/>
              <w:rPr>
                <w:del w:id="1239" w:author="Ayako" w:date="2022-12-29T15:58:00Z"/>
                <w:rFonts w:cs="Times New Roman"/>
                <w:szCs w:val="20"/>
              </w:rPr>
            </w:pPr>
            <w:del w:id="1240" w:author="Ayako" w:date="2022-12-29T15:58:00Z">
              <w:r w:rsidRPr="000B62E2" w:rsidDel="00051EE0">
                <w:rPr>
                  <w:rFonts w:cs="Times New Roman"/>
                  <w:szCs w:val="20"/>
                </w:rPr>
                <w:delText>6,006</w:delText>
              </w:r>
            </w:del>
          </w:p>
        </w:tc>
        <w:tc>
          <w:tcPr>
            <w:tcW w:w="580" w:type="dxa"/>
          </w:tcPr>
          <w:p w14:paraId="37D06E19" w14:textId="6431D8E9" w:rsidR="00B275BF" w:rsidRPr="000B62E2" w:rsidDel="00051EE0" w:rsidRDefault="00B275BF" w:rsidP="00051EE0">
            <w:pPr>
              <w:contextualSpacing/>
              <w:rPr>
                <w:del w:id="1241" w:author="Ayako" w:date="2022-12-29T15:58:00Z"/>
                <w:rFonts w:cs="Times New Roman"/>
                <w:szCs w:val="20"/>
              </w:rPr>
            </w:pPr>
            <w:del w:id="1242" w:author="Ayako" w:date="2022-12-29T15:58:00Z">
              <w:r w:rsidRPr="000B62E2" w:rsidDel="00051EE0">
                <w:rPr>
                  <w:rFonts w:cs="Times New Roman"/>
                  <w:szCs w:val="20"/>
                </w:rPr>
                <w:delText>64</w:delText>
              </w:r>
            </w:del>
          </w:p>
        </w:tc>
        <w:tc>
          <w:tcPr>
            <w:tcW w:w="712" w:type="dxa"/>
          </w:tcPr>
          <w:p w14:paraId="521C9178" w14:textId="34AD35E1" w:rsidR="00B275BF" w:rsidRPr="000B62E2" w:rsidDel="00051EE0" w:rsidRDefault="00B275BF" w:rsidP="00051EE0">
            <w:pPr>
              <w:contextualSpacing/>
              <w:rPr>
                <w:del w:id="1243" w:author="Ayako" w:date="2022-12-29T15:58:00Z"/>
                <w:rFonts w:cs="Times New Roman"/>
                <w:szCs w:val="20"/>
              </w:rPr>
            </w:pPr>
            <w:del w:id="1244" w:author="Ayako" w:date="2022-12-29T15:58:00Z">
              <w:r w:rsidRPr="000B62E2" w:rsidDel="00051EE0">
                <w:rPr>
                  <w:rFonts w:cs="Times New Roman"/>
                  <w:szCs w:val="20"/>
                </w:rPr>
                <w:delText>3</w:delText>
              </w:r>
            </w:del>
          </w:p>
        </w:tc>
        <w:tc>
          <w:tcPr>
            <w:tcW w:w="278" w:type="dxa"/>
            <w:gridSpan w:val="2"/>
          </w:tcPr>
          <w:p w14:paraId="2D058103" w14:textId="73F8D3D9" w:rsidR="00B275BF" w:rsidRPr="000B62E2" w:rsidDel="00051EE0" w:rsidRDefault="00B275BF" w:rsidP="00051EE0">
            <w:pPr>
              <w:contextualSpacing/>
              <w:rPr>
                <w:del w:id="1245" w:author="Ayako" w:date="2022-12-29T15:58:00Z"/>
                <w:rFonts w:cs="Times New Roman"/>
                <w:szCs w:val="20"/>
              </w:rPr>
            </w:pPr>
          </w:p>
        </w:tc>
        <w:tc>
          <w:tcPr>
            <w:tcW w:w="984" w:type="dxa"/>
            <w:gridSpan w:val="2"/>
          </w:tcPr>
          <w:p w14:paraId="47331074" w14:textId="6AC22F4A" w:rsidR="00B275BF" w:rsidRPr="000B62E2" w:rsidDel="00051EE0" w:rsidRDefault="00B275BF" w:rsidP="00051EE0">
            <w:pPr>
              <w:contextualSpacing/>
              <w:rPr>
                <w:del w:id="1246" w:author="Ayako" w:date="2022-12-29T15:58:00Z"/>
                <w:rFonts w:cs="Times New Roman"/>
                <w:szCs w:val="20"/>
              </w:rPr>
            </w:pPr>
            <w:del w:id="1247" w:author="Ayako" w:date="2022-12-29T15:58:00Z">
              <w:r w:rsidRPr="000B62E2" w:rsidDel="00051EE0">
                <w:rPr>
                  <w:rFonts w:cs="Times New Roman"/>
                  <w:szCs w:val="20"/>
                </w:rPr>
                <w:delText>21,355</w:delText>
              </w:r>
            </w:del>
          </w:p>
        </w:tc>
        <w:tc>
          <w:tcPr>
            <w:tcW w:w="577" w:type="dxa"/>
          </w:tcPr>
          <w:p w14:paraId="0D0B0D1B" w14:textId="46A67CB0" w:rsidR="00B275BF" w:rsidRPr="000B62E2" w:rsidDel="00051EE0" w:rsidRDefault="00B275BF" w:rsidP="00051EE0">
            <w:pPr>
              <w:contextualSpacing/>
              <w:rPr>
                <w:del w:id="1248" w:author="Ayako" w:date="2022-12-29T15:58:00Z"/>
                <w:rFonts w:cs="Times New Roman"/>
                <w:szCs w:val="20"/>
              </w:rPr>
            </w:pPr>
            <w:del w:id="1249" w:author="Ayako" w:date="2022-12-29T15:58:00Z">
              <w:r w:rsidRPr="000B62E2" w:rsidDel="00051EE0">
                <w:rPr>
                  <w:rFonts w:cs="Times New Roman"/>
                  <w:szCs w:val="20"/>
                </w:rPr>
                <w:delText>38</w:delText>
              </w:r>
            </w:del>
          </w:p>
        </w:tc>
        <w:tc>
          <w:tcPr>
            <w:tcW w:w="709" w:type="dxa"/>
          </w:tcPr>
          <w:p w14:paraId="7C028BEA" w14:textId="341D72B2" w:rsidR="00B275BF" w:rsidRPr="000B62E2" w:rsidDel="00051EE0" w:rsidRDefault="00B275BF" w:rsidP="00051EE0">
            <w:pPr>
              <w:contextualSpacing/>
              <w:rPr>
                <w:del w:id="1250" w:author="Ayako" w:date="2022-12-29T15:58:00Z"/>
                <w:rFonts w:cs="Times New Roman"/>
                <w:szCs w:val="20"/>
              </w:rPr>
            </w:pPr>
            <w:del w:id="1251" w:author="Ayako" w:date="2022-12-29T15:58:00Z">
              <w:r w:rsidRPr="000B62E2" w:rsidDel="00051EE0">
                <w:rPr>
                  <w:rFonts w:cs="Times New Roman"/>
                  <w:szCs w:val="20"/>
                </w:rPr>
                <w:delText>12</w:delText>
              </w:r>
            </w:del>
          </w:p>
        </w:tc>
        <w:tc>
          <w:tcPr>
            <w:tcW w:w="250" w:type="dxa"/>
            <w:gridSpan w:val="2"/>
          </w:tcPr>
          <w:p w14:paraId="08BE7850" w14:textId="68C5DE38" w:rsidR="00B275BF" w:rsidRPr="000B62E2" w:rsidDel="00051EE0" w:rsidRDefault="00B275BF" w:rsidP="00051EE0">
            <w:pPr>
              <w:contextualSpacing/>
              <w:rPr>
                <w:del w:id="1252" w:author="Ayako" w:date="2022-12-29T15:58:00Z"/>
                <w:rFonts w:cs="Times New Roman"/>
                <w:szCs w:val="20"/>
              </w:rPr>
            </w:pPr>
          </w:p>
        </w:tc>
        <w:tc>
          <w:tcPr>
            <w:tcW w:w="872" w:type="dxa"/>
          </w:tcPr>
          <w:p w14:paraId="0E1A428C" w14:textId="15EFB1D7" w:rsidR="00B275BF" w:rsidRPr="000B62E2" w:rsidDel="00051EE0" w:rsidRDefault="00B275BF" w:rsidP="00051EE0">
            <w:pPr>
              <w:contextualSpacing/>
              <w:rPr>
                <w:del w:id="1253" w:author="Ayako" w:date="2022-12-29T15:58:00Z"/>
                <w:rFonts w:cs="Times New Roman"/>
                <w:szCs w:val="20"/>
              </w:rPr>
            </w:pPr>
            <w:del w:id="1254" w:author="Ayako" w:date="2022-12-29T15:58:00Z">
              <w:r w:rsidRPr="000B62E2" w:rsidDel="00051EE0">
                <w:rPr>
                  <w:rFonts w:cs="Times New Roman"/>
                  <w:szCs w:val="20"/>
                </w:rPr>
                <w:delText>6,116</w:delText>
              </w:r>
            </w:del>
          </w:p>
        </w:tc>
        <w:tc>
          <w:tcPr>
            <w:tcW w:w="579" w:type="dxa"/>
          </w:tcPr>
          <w:p w14:paraId="2077B227" w14:textId="650448FA" w:rsidR="00B275BF" w:rsidRPr="000B62E2" w:rsidDel="00051EE0" w:rsidRDefault="00B275BF" w:rsidP="00051EE0">
            <w:pPr>
              <w:contextualSpacing/>
              <w:rPr>
                <w:del w:id="1255" w:author="Ayako" w:date="2022-12-29T15:58:00Z"/>
                <w:rFonts w:cs="Times New Roman"/>
                <w:szCs w:val="20"/>
              </w:rPr>
            </w:pPr>
            <w:del w:id="1256" w:author="Ayako" w:date="2022-12-29T15:58:00Z">
              <w:r w:rsidRPr="000B62E2" w:rsidDel="00051EE0">
                <w:rPr>
                  <w:rFonts w:cs="Times New Roman"/>
                  <w:szCs w:val="20"/>
                </w:rPr>
                <w:delText>29</w:delText>
              </w:r>
            </w:del>
          </w:p>
        </w:tc>
        <w:tc>
          <w:tcPr>
            <w:tcW w:w="653" w:type="dxa"/>
          </w:tcPr>
          <w:p w14:paraId="2AFA4BF9" w14:textId="29CE2F28" w:rsidR="00B275BF" w:rsidRPr="000B62E2" w:rsidDel="00051EE0" w:rsidRDefault="00B275BF" w:rsidP="00051EE0">
            <w:pPr>
              <w:contextualSpacing/>
              <w:rPr>
                <w:del w:id="1257" w:author="Ayako" w:date="2022-12-29T15:58:00Z"/>
                <w:rFonts w:cs="Times New Roman"/>
                <w:szCs w:val="20"/>
              </w:rPr>
            </w:pPr>
            <w:del w:id="1258" w:author="Ayako" w:date="2022-12-29T15:58:00Z">
              <w:r w:rsidRPr="000B62E2" w:rsidDel="00051EE0">
                <w:rPr>
                  <w:rFonts w:cs="Times New Roman"/>
                  <w:szCs w:val="20"/>
                </w:rPr>
                <w:delText>19</w:delText>
              </w:r>
            </w:del>
          </w:p>
        </w:tc>
        <w:tc>
          <w:tcPr>
            <w:tcW w:w="236" w:type="dxa"/>
            <w:gridSpan w:val="2"/>
          </w:tcPr>
          <w:p w14:paraId="5F416613" w14:textId="65F3E5D3" w:rsidR="00B275BF" w:rsidRPr="000B62E2" w:rsidDel="00051EE0" w:rsidRDefault="00B275BF" w:rsidP="00051EE0">
            <w:pPr>
              <w:contextualSpacing/>
              <w:rPr>
                <w:del w:id="1259" w:author="Ayako" w:date="2022-12-29T15:58:00Z"/>
                <w:rFonts w:cs="Times New Roman"/>
                <w:szCs w:val="20"/>
              </w:rPr>
            </w:pPr>
          </w:p>
        </w:tc>
        <w:tc>
          <w:tcPr>
            <w:tcW w:w="889" w:type="dxa"/>
            <w:gridSpan w:val="2"/>
          </w:tcPr>
          <w:p w14:paraId="6AF5BFD7" w14:textId="0DA3E18F" w:rsidR="00B275BF" w:rsidRPr="000B62E2" w:rsidDel="00051EE0" w:rsidRDefault="00B275BF" w:rsidP="00051EE0">
            <w:pPr>
              <w:contextualSpacing/>
              <w:rPr>
                <w:del w:id="1260" w:author="Ayako" w:date="2022-12-29T15:58:00Z"/>
                <w:rFonts w:cs="Times New Roman"/>
                <w:szCs w:val="20"/>
              </w:rPr>
            </w:pPr>
            <w:del w:id="1261" w:author="Ayako" w:date="2022-12-29T15:58:00Z">
              <w:r w:rsidRPr="000B62E2" w:rsidDel="00051EE0">
                <w:rPr>
                  <w:rFonts w:cs="Times New Roman"/>
                  <w:szCs w:val="20"/>
                </w:rPr>
                <w:delText>5,209</w:delText>
              </w:r>
            </w:del>
          </w:p>
        </w:tc>
        <w:tc>
          <w:tcPr>
            <w:tcW w:w="632" w:type="dxa"/>
          </w:tcPr>
          <w:p w14:paraId="70CD8C3F" w14:textId="190C6EF4" w:rsidR="00B275BF" w:rsidRPr="000B62E2" w:rsidDel="00051EE0" w:rsidRDefault="00B275BF" w:rsidP="00051EE0">
            <w:pPr>
              <w:contextualSpacing/>
              <w:rPr>
                <w:del w:id="1262" w:author="Ayako" w:date="2022-12-29T15:58:00Z"/>
                <w:rFonts w:cs="Times New Roman"/>
                <w:szCs w:val="20"/>
              </w:rPr>
            </w:pPr>
            <w:del w:id="1263" w:author="Ayako" w:date="2022-12-29T15:58:00Z">
              <w:r w:rsidRPr="000B62E2" w:rsidDel="00051EE0">
                <w:rPr>
                  <w:rFonts w:cs="Times New Roman"/>
                  <w:szCs w:val="20"/>
                </w:rPr>
                <w:delText>22</w:delText>
              </w:r>
            </w:del>
          </w:p>
        </w:tc>
        <w:tc>
          <w:tcPr>
            <w:tcW w:w="714" w:type="dxa"/>
          </w:tcPr>
          <w:p w14:paraId="188A3185" w14:textId="383DA918" w:rsidR="00B275BF" w:rsidRPr="000B62E2" w:rsidDel="00051EE0" w:rsidRDefault="00B275BF" w:rsidP="00051EE0">
            <w:pPr>
              <w:contextualSpacing/>
              <w:rPr>
                <w:del w:id="1264" w:author="Ayako" w:date="2022-12-29T15:58:00Z"/>
                <w:rFonts w:cs="Times New Roman"/>
                <w:szCs w:val="20"/>
              </w:rPr>
            </w:pPr>
            <w:del w:id="1265" w:author="Ayako" w:date="2022-12-29T15:58:00Z">
              <w:r w:rsidRPr="000B62E2" w:rsidDel="00051EE0">
                <w:rPr>
                  <w:rFonts w:cs="Times New Roman"/>
                  <w:szCs w:val="20"/>
                </w:rPr>
                <w:delText>29</w:delText>
              </w:r>
            </w:del>
          </w:p>
        </w:tc>
      </w:tr>
      <w:tr w:rsidR="00B275BF" w:rsidRPr="000B62E2" w:rsidDel="00051EE0" w14:paraId="17B3D89E" w14:textId="5F7852D2" w:rsidTr="00051EE0">
        <w:trPr>
          <w:trHeight w:val="19"/>
          <w:del w:id="1266" w:author="Ayako" w:date="2022-12-29T15:58:00Z"/>
        </w:trPr>
        <w:tc>
          <w:tcPr>
            <w:tcW w:w="1274" w:type="dxa"/>
          </w:tcPr>
          <w:p w14:paraId="2748B70A" w14:textId="37C48EE2" w:rsidR="00B275BF" w:rsidRPr="000B62E2" w:rsidDel="00051EE0" w:rsidRDefault="00B275BF" w:rsidP="00051EE0">
            <w:pPr>
              <w:contextualSpacing/>
              <w:rPr>
                <w:del w:id="1267" w:author="Ayako" w:date="2022-12-29T15:58:00Z"/>
                <w:rFonts w:cs="Times New Roman"/>
                <w:szCs w:val="20"/>
              </w:rPr>
            </w:pPr>
            <w:del w:id="1268" w:author="Ayako" w:date="2022-12-29T15:58:00Z">
              <w:r w:rsidRPr="000B62E2" w:rsidDel="00051EE0">
                <w:rPr>
                  <w:rFonts w:cs="Times New Roman"/>
                  <w:szCs w:val="20"/>
                </w:rPr>
                <w:delText xml:space="preserve">  2010</w:delText>
              </w:r>
            </w:del>
          </w:p>
        </w:tc>
        <w:tc>
          <w:tcPr>
            <w:tcW w:w="835" w:type="dxa"/>
          </w:tcPr>
          <w:p w14:paraId="2BA2D453" w14:textId="417FF39B" w:rsidR="00B275BF" w:rsidRPr="000B62E2" w:rsidDel="00051EE0" w:rsidRDefault="00B275BF" w:rsidP="00051EE0">
            <w:pPr>
              <w:contextualSpacing/>
              <w:rPr>
                <w:del w:id="1269" w:author="Ayako" w:date="2022-12-29T15:58:00Z"/>
                <w:rFonts w:cs="Times New Roman"/>
                <w:szCs w:val="20"/>
              </w:rPr>
            </w:pPr>
            <w:del w:id="1270" w:author="Ayako" w:date="2022-12-29T15:58:00Z">
              <w:r w:rsidRPr="000B62E2" w:rsidDel="00051EE0">
                <w:rPr>
                  <w:rFonts w:cs="Times New Roman"/>
                  <w:szCs w:val="20"/>
                </w:rPr>
                <w:delText>5,083</w:delText>
              </w:r>
            </w:del>
          </w:p>
        </w:tc>
        <w:tc>
          <w:tcPr>
            <w:tcW w:w="580" w:type="dxa"/>
          </w:tcPr>
          <w:p w14:paraId="20B837E4" w14:textId="7FCC7776" w:rsidR="00B275BF" w:rsidRPr="000B62E2" w:rsidDel="00051EE0" w:rsidRDefault="00B275BF" w:rsidP="00051EE0">
            <w:pPr>
              <w:contextualSpacing/>
              <w:rPr>
                <w:del w:id="1271" w:author="Ayako" w:date="2022-12-29T15:58:00Z"/>
                <w:rFonts w:cs="Times New Roman"/>
                <w:szCs w:val="20"/>
              </w:rPr>
            </w:pPr>
            <w:del w:id="1272" w:author="Ayako" w:date="2022-12-29T15:58:00Z">
              <w:r w:rsidRPr="000B62E2" w:rsidDel="00051EE0">
                <w:rPr>
                  <w:rFonts w:cs="Times New Roman"/>
                  <w:szCs w:val="20"/>
                </w:rPr>
                <w:delText>64</w:delText>
              </w:r>
            </w:del>
          </w:p>
        </w:tc>
        <w:tc>
          <w:tcPr>
            <w:tcW w:w="712" w:type="dxa"/>
          </w:tcPr>
          <w:p w14:paraId="5644E118" w14:textId="15EA196E" w:rsidR="00B275BF" w:rsidRPr="000B62E2" w:rsidDel="00051EE0" w:rsidRDefault="00B275BF" w:rsidP="00051EE0">
            <w:pPr>
              <w:contextualSpacing/>
              <w:rPr>
                <w:del w:id="1273" w:author="Ayako" w:date="2022-12-29T15:58:00Z"/>
                <w:rFonts w:cs="Times New Roman"/>
                <w:szCs w:val="20"/>
              </w:rPr>
            </w:pPr>
            <w:del w:id="1274" w:author="Ayako" w:date="2022-12-29T15:58:00Z">
              <w:r w:rsidRPr="000B62E2" w:rsidDel="00051EE0">
                <w:rPr>
                  <w:rFonts w:cs="Times New Roman"/>
                  <w:szCs w:val="20"/>
                </w:rPr>
                <w:delText>3</w:delText>
              </w:r>
            </w:del>
          </w:p>
        </w:tc>
        <w:tc>
          <w:tcPr>
            <w:tcW w:w="278" w:type="dxa"/>
            <w:gridSpan w:val="2"/>
          </w:tcPr>
          <w:p w14:paraId="2B7C498F" w14:textId="50DE470F" w:rsidR="00B275BF" w:rsidRPr="000B62E2" w:rsidDel="00051EE0" w:rsidRDefault="00B275BF" w:rsidP="00051EE0">
            <w:pPr>
              <w:contextualSpacing/>
              <w:rPr>
                <w:del w:id="1275" w:author="Ayako" w:date="2022-12-29T15:58:00Z"/>
                <w:rFonts w:cs="Times New Roman"/>
                <w:szCs w:val="20"/>
              </w:rPr>
            </w:pPr>
          </w:p>
        </w:tc>
        <w:tc>
          <w:tcPr>
            <w:tcW w:w="984" w:type="dxa"/>
            <w:gridSpan w:val="2"/>
          </w:tcPr>
          <w:p w14:paraId="5A1EC5BE" w14:textId="400F72FC" w:rsidR="00B275BF" w:rsidRPr="000B62E2" w:rsidDel="00051EE0" w:rsidRDefault="00B275BF" w:rsidP="00051EE0">
            <w:pPr>
              <w:contextualSpacing/>
              <w:rPr>
                <w:del w:id="1276" w:author="Ayako" w:date="2022-12-29T15:58:00Z"/>
                <w:rFonts w:cs="Times New Roman"/>
                <w:szCs w:val="20"/>
              </w:rPr>
            </w:pPr>
            <w:del w:id="1277" w:author="Ayako" w:date="2022-12-29T15:58:00Z">
              <w:r w:rsidRPr="000B62E2" w:rsidDel="00051EE0">
                <w:rPr>
                  <w:rFonts w:cs="Times New Roman"/>
                  <w:szCs w:val="20"/>
                </w:rPr>
                <w:delText>18,485</w:delText>
              </w:r>
            </w:del>
          </w:p>
        </w:tc>
        <w:tc>
          <w:tcPr>
            <w:tcW w:w="577" w:type="dxa"/>
          </w:tcPr>
          <w:p w14:paraId="6994FF36" w14:textId="4150B00D" w:rsidR="00B275BF" w:rsidRPr="000B62E2" w:rsidDel="00051EE0" w:rsidRDefault="00B275BF" w:rsidP="00051EE0">
            <w:pPr>
              <w:contextualSpacing/>
              <w:rPr>
                <w:del w:id="1278" w:author="Ayako" w:date="2022-12-29T15:58:00Z"/>
                <w:rFonts w:cs="Times New Roman"/>
                <w:szCs w:val="20"/>
              </w:rPr>
            </w:pPr>
            <w:del w:id="1279" w:author="Ayako" w:date="2022-12-29T15:58:00Z">
              <w:r w:rsidRPr="000B62E2" w:rsidDel="00051EE0">
                <w:rPr>
                  <w:rFonts w:cs="Times New Roman"/>
                  <w:szCs w:val="20"/>
                </w:rPr>
                <w:delText>38</w:delText>
              </w:r>
            </w:del>
          </w:p>
        </w:tc>
        <w:tc>
          <w:tcPr>
            <w:tcW w:w="709" w:type="dxa"/>
          </w:tcPr>
          <w:p w14:paraId="140F97C2" w14:textId="4B28FC97" w:rsidR="00B275BF" w:rsidRPr="000B62E2" w:rsidDel="00051EE0" w:rsidRDefault="00B275BF" w:rsidP="00051EE0">
            <w:pPr>
              <w:contextualSpacing/>
              <w:rPr>
                <w:del w:id="1280" w:author="Ayako" w:date="2022-12-29T15:58:00Z"/>
                <w:rFonts w:cs="Times New Roman"/>
                <w:szCs w:val="20"/>
              </w:rPr>
            </w:pPr>
            <w:del w:id="1281" w:author="Ayako" w:date="2022-12-29T15:58:00Z">
              <w:r w:rsidRPr="000B62E2" w:rsidDel="00051EE0">
                <w:rPr>
                  <w:rFonts w:cs="Times New Roman"/>
                  <w:szCs w:val="20"/>
                </w:rPr>
                <w:delText>12</w:delText>
              </w:r>
            </w:del>
          </w:p>
        </w:tc>
        <w:tc>
          <w:tcPr>
            <w:tcW w:w="250" w:type="dxa"/>
            <w:gridSpan w:val="2"/>
          </w:tcPr>
          <w:p w14:paraId="353D987D" w14:textId="7E6EFEE6" w:rsidR="00B275BF" w:rsidRPr="000B62E2" w:rsidDel="00051EE0" w:rsidRDefault="00B275BF" w:rsidP="00051EE0">
            <w:pPr>
              <w:contextualSpacing/>
              <w:rPr>
                <w:del w:id="1282" w:author="Ayako" w:date="2022-12-29T15:58:00Z"/>
                <w:rFonts w:cs="Times New Roman"/>
                <w:szCs w:val="20"/>
              </w:rPr>
            </w:pPr>
          </w:p>
        </w:tc>
        <w:tc>
          <w:tcPr>
            <w:tcW w:w="872" w:type="dxa"/>
          </w:tcPr>
          <w:p w14:paraId="170FB0EE" w14:textId="3F253427" w:rsidR="00B275BF" w:rsidRPr="000B62E2" w:rsidDel="00051EE0" w:rsidRDefault="00B275BF" w:rsidP="00051EE0">
            <w:pPr>
              <w:contextualSpacing/>
              <w:rPr>
                <w:del w:id="1283" w:author="Ayako" w:date="2022-12-29T15:58:00Z"/>
                <w:rFonts w:cs="Times New Roman"/>
                <w:szCs w:val="20"/>
              </w:rPr>
            </w:pPr>
            <w:del w:id="1284" w:author="Ayako" w:date="2022-12-29T15:58:00Z">
              <w:r w:rsidRPr="000B62E2" w:rsidDel="00051EE0">
                <w:rPr>
                  <w:rFonts w:cs="Times New Roman"/>
                  <w:szCs w:val="20"/>
                </w:rPr>
                <w:delText>6,523</w:delText>
              </w:r>
            </w:del>
          </w:p>
        </w:tc>
        <w:tc>
          <w:tcPr>
            <w:tcW w:w="579" w:type="dxa"/>
          </w:tcPr>
          <w:p w14:paraId="500352CE" w14:textId="0F1FD06E" w:rsidR="00B275BF" w:rsidRPr="000B62E2" w:rsidDel="00051EE0" w:rsidRDefault="00B275BF" w:rsidP="00051EE0">
            <w:pPr>
              <w:contextualSpacing/>
              <w:rPr>
                <w:del w:id="1285" w:author="Ayako" w:date="2022-12-29T15:58:00Z"/>
                <w:rFonts w:cs="Times New Roman"/>
                <w:szCs w:val="20"/>
              </w:rPr>
            </w:pPr>
            <w:del w:id="1286" w:author="Ayako" w:date="2022-12-29T15:58:00Z">
              <w:r w:rsidRPr="000B62E2" w:rsidDel="00051EE0">
                <w:rPr>
                  <w:rFonts w:cs="Times New Roman"/>
                  <w:szCs w:val="20"/>
                </w:rPr>
                <w:delText>29</w:delText>
              </w:r>
            </w:del>
          </w:p>
        </w:tc>
        <w:tc>
          <w:tcPr>
            <w:tcW w:w="653" w:type="dxa"/>
          </w:tcPr>
          <w:p w14:paraId="2A8C9974" w14:textId="57D9EABC" w:rsidR="00B275BF" w:rsidRPr="000B62E2" w:rsidDel="00051EE0" w:rsidRDefault="00B275BF" w:rsidP="00051EE0">
            <w:pPr>
              <w:contextualSpacing/>
              <w:rPr>
                <w:del w:id="1287" w:author="Ayako" w:date="2022-12-29T15:58:00Z"/>
                <w:rFonts w:cs="Times New Roman"/>
                <w:szCs w:val="20"/>
              </w:rPr>
            </w:pPr>
            <w:del w:id="1288" w:author="Ayako" w:date="2022-12-29T15:58:00Z">
              <w:r w:rsidRPr="000B62E2" w:rsidDel="00051EE0">
                <w:rPr>
                  <w:rFonts w:cs="Times New Roman"/>
                  <w:szCs w:val="20"/>
                </w:rPr>
                <w:delText>16</w:delText>
              </w:r>
            </w:del>
          </w:p>
        </w:tc>
        <w:tc>
          <w:tcPr>
            <w:tcW w:w="236" w:type="dxa"/>
            <w:gridSpan w:val="2"/>
          </w:tcPr>
          <w:p w14:paraId="6EE7D134" w14:textId="5E0F1C11" w:rsidR="00B275BF" w:rsidRPr="000B62E2" w:rsidDel="00051EE0" w:rsidRDefault="00B275BF" w:rsidP="00051EE0">
            <w:pPr>
              <w:contextualSpacing/>
              <w:rPr>
                <w:del w:id="1289" w:author="Ayako" w:date="2022-12-29T15:58:00Z"/>
                <w:rFonts w:cs="Times New Roman"/>
                <w:szCs w:val="20"/>
              </w:rPr>
            </w:pPr>
          </w:p>
        </w:tc>
        <w:tc>
          <w:tcPr>
            <w:tcW w:w="889" w:type="dxa"/>
            <w:gridSpan w:val="2"/>
          </w:tcPr>
          <w:p w14:paraId="4E519E78" w14:textId="1EEACE46" w:rsidR="00B275BF" w:rsidRPr="000B62E2" w:rsidDel="00051EE0" w:rsidRDefault="00B275BF" w:rsidP="00051EE0">
            <w:pPr>
              <w:contextualSpacing/>
              <w:rPr>
                <w:del w:id="1290" w:author="Ayako" w:date="2022-12-29T15:58:00Z"/>
                <w:rFonts w:cs="Times New Roman"/>
                <w:szCs w:val="20"/>
              </w:rPr>
            </w:pPr>
            <w:del w:id="1291" w:author="Ayako" w:date="2022-12-29T15:58:00Z">
              <w:r w:rsidRPr="000B62E2" w:rsidDel="00051EE0">
                <w:rPr>
                  <w:rFonts w:cs="Times New Roman"/>
                  <w:szCs w:val="20"/>
                </w:rPr>
                <w:delText>4,625</w:delText>
              </w:r>
            </w:del>
          </w:p>
        </w:tc>
        <w:tc>
          <w:tcPr>
            <w:tcW w:w="632" w:type="dxa"/>
          </w:tcPr>
          <w:p w14:paraId="2C392EB2" w14:textId="37DFD06D" w:rsidR="00B275BF" w:rsidRPr="000B62E2" w:rsidDel="00051EE0" w:rsidRDefault="00B275BF" w:rsidP="00051EE0">
            <w:pPr>
              <w:contextualSpacing/>
              <w:rPr>
                <w:del w:id="1292" w:author="Ayako" w:date="2022-12-29T15:58:00Z"/>
                <w:rFonts w:cs="Times New Roman"/>
                <w:szCs w:val="20"/>
              </w:rPr>
            </w:pPr>
            <w:del w:id="1293" w:author="Ayako" w:date="2022-12-29T15:58:00Z">
              <w:r w:rsidRPr="000B62E2" w:rsidDel="00051EE0">
                <w:rPr>
                  <w:rFonts w:cs="Times New Roman"/>
                  <w:szCs w:val="20"/>
                </w:rPr>
                <w:delText>25</w:delText>
              </w:r>
            </w:del>
          </w:p>
        </w:tc>
        <w:tc>
          <w:tcPr>
            <w:tcW w:w="714" w:type="dxa"/>
          </w:tcPr>
          <w:p w14:paraId="28C138FC" w14:textId="13A5ECC1" w:rsidR="00B275BF" w:rsidRPr="000B62E2" w:rsidDel="00051EE0" w:rsidRDefault="00B275BF" w:rsidP="00051EE0">
            <w:pPr>
              <w:contextualSpacing/>
              <w:rPr>
                <w:del w:id="1294" w:author="Ayako" w:date="2022-12-29T15:58:00Z"/>
                <w:rFonts w:cs="Times New Roman"/>
                <w:szCs w:val="20"/>
              </w:rPr>
            </w:pPr>
            <w:del w:id="1295" w:author="Ayako" w:date="2022-12-29T15:58:00Z">
              <w:r w:rsidRPr="000B62E2" w:rsidDel="00051EE0">
                <w:rPr>
                  <w:rFonts w:cs="Times New Roman"/>
                  <w:szCs w:val="20"/>
                </w:rPr>
                <w:delText>26</w:delText>
              </w:r>
            </w:del>
          </w:p>
        </w:tc>
      </w:tr>
      <w:tr w:rsidR="00B275BF" w:rsidRPr="000B62E2" w:rsidDel="00051EE0" w14:paraId="64B9E7A0" w14:textId="49353B3A" w:rsidTr="00051EE0">
        <w:trPr>
          <w:trHeight w:val="19"/>
          <w:del w:id="1296" w:author="Ayako" w:date="2022-12-29T15:58:00Z"/>
        </w:trPr>
        <w:tc>
          <w:tcPr>
            <w:tcW w:w="1274" w:type="dxa"/>
          </w:tcPr>
          <w:p w14:paraId="6989DA4C" w14:textId="096D8C3A" w:rsidR="00B275BF" w:rsidRPr="000B62E2" w:rsidDel="00051EE0" w:rsidRDefault="00B275BF" w:rsidP="00051EE0">
            <w:pPr>
              <w:contextualSpacing/>
              <w:rPr>
                <w:del w:id="1297" w:author="Ayako" w:date="2022-12-29T15:58:00Z"/>
                <w:rFonts w:cs="Times New Roman"/>
                <w:szCs w:val="20"/>
              </w:rPr>
            </w:pPr>
            <w:del w:id="1298" w:author="Ayako" w:date="2022-12-29T15:58:00Z">
              <w:r w:rsidRPr="000B62E2" w:rsidDel="00051EE0">
                <w:rPr>
                  <w:rFonts w:cs="Times New Roman"/>
                  <w:szCs w:val="20"/>
                </w:rPr>
                <w:delText xml:space="preserve">  2013</w:delText>
              </w:r>
            </w:del>
          </w:p>
        </w:tc>
        <w:tc>
          <w:tcPr>
            <w:tcW w:w="835" w:type="dxa"/>
          </w:tcPr>
          <w:p w14:paraId="68887896" w14:textId="5D4E67CD" w:rsidR="00B275BF" w:rsidRPr="000B62E2" w:rsidDel="00051EE0" w:rsidRDefault="00B275BF" w:rsidP="00051EE0">
            <w:pPr>
              <w:contextualSpacing/>
              <w:rPr>
                <w:del w:id="1299" w:author="Ayako" w:date="2022-12-29T15:58:00Z"/>
                <w:rFonts w:cs="Times New Roman"/>
                <w:szCs w:val="20"/>
              </w:rPr>
            </w:pPr>
            <w:del w:id="1300" w:author="Ayako" w:date="2022-12-29T15:58:00Z">
              <w:r w:rsidRPr="000B62E2" w:rsidDel="00051EE0">
                <w:rPr>
                  <w:rFonts w:cs="Times New Roman"/>
                  <w:szCs w:val="20"/>
                </w:rPr>
                <w:delText>5,703</w:delText>
              </w:r>
            </w:del>
          </w:p>
        </w:tc>
        <w:tc>
          <w:tcPr>
            <w:tcW w:w="580" w:type="dxa"/>
          </w:tcPr>
          <w:p w14:paraId="568710AC" w14:textId="71F5D7EB" w:rsidR="00B275BF" w:rsidRPr="000B62E2" w:rsidDel="00051EE0" w:rsidRDefault="00B275BF" w:rsidP="00051EE0">
            <w:pPr>
              <w:contextualSpacing/>
              <w:rPr>
                <w:del w:id="1301" w:author="Ayako" w:date="2022-12-29T15:58:00Z"/>
                <w:rFonts w:cs="Times New Roman"/>
                <w:szCs w:val="20"/>
              </w:rPr>
            </w:pPr>
            <w:del w:id="1302" w:author="Ayako" w:date="2022-12-29T15:58:00Z">
              <w:r w:rsidRPr="000B62E2" w:rsidDel="00051EE0">
                <w:rPr>
                  <w:rFonts w:cs="Times New Roman"/>
                  <w:szCs w:val="20"/>
                </w:rPr>
                <w:delText>67</w:delText>
              </w:r>
            </w:del>
          </w:p>
        </w:tc>
        <w:tc>
          <w:tcPr>
            <w:tcW w:w="712" w:type="dxa"/>
          </w:tcPr>
          <w:p w14:paraId="16976BD5" w14:textId="040DC01F" w:rsidR="00B275BF" w:rsidRPr="000B62E2" w:rsidDel="00051EE0" w:rsidRDefault="00B275BF" w:rsidP="00051EE0">
            <w:pPr>
              <w:contextualSpacing/>
              <w:rPr>
                <w:del w:id="1303" w:author="Ayako" w:date="2022-12-29T15:58:00Z"/>
                <w:rFonts w:cs="Times New Roman"/>
                <w:szCs w:val="20"/>
              </w:rPr>
            </w:pPr>
            <w:del w:id="1304" w:author="Ayako" w:date="2022-12-29T15:58:00Z">
              <w:r w:rsidRPr="000B62E2" w:rsidDel="00051EE0">
                <w:rPr>
                  <w:rFonts w:cs="Times New Roman"/>
                  <w:szCs w:val="20"/>
                </w:rPr>
                <w:delText>3</w:delText>
              </w:r>
            </w:del>
          </w:p>
        </w:tc>
        <w:tc>
          <w:tcPr>
            <w:tcW w:w="278" w:type="dxa"/>
            <w:gridSpan w:val="2"/>
          </w:tcPr>
          <w:p w14:paraId="4A107995" w14:textId="1E9021BB" w:rsidR="00B275BF" w:rsidRPr="000B62E2" w:rsidDel="00051EE0" w:rsidRDefault="00B275BF" w:rsidP="00051EE0">
            <w:pPr>
              <w:contextualSpacing/>
              <w:rPr>
                <w:del w:id="1305" w:author="Ayako" w:date="2022-12-29T15:58:00Z"/>
                <w:rFonts w:cs="Times New Roman"/>
                <w:szCs w:val="20"/>
              </w:rPr>
            </w:pPr>
          </w:p>
        </w:tc>
        <w:tc>
          <w:tcPr>
            <w:tcW w:w="984" w:type="dxa"/>
            <w:gridSpan w:val="2"/>
          </w:tcPr>
          <w:p w14:paraId="75153399" w14:textId="0E402527" w:rsidR="00B275BF" w:rsidRPr="000B62E2" w:rsidDel="00051EE0" w:rsidRDefault="00B275BF" w:rsidP="00051EE0">
            <w:pPr>
              <w:contextualSpacing/>
              <w:rPr>
                <w:del w:id="1306" w:author="Ayako" w:date="2022-12-29T15:58:00Z"/>
                <w:rFonts w:cs="Times New Roman"/>
                <w:szCs w:val="20"/>
              </w:rPr>
            </w:pPr>
            <w:del w:id="1307" w:author="Ayako" w:date="2022-12-29T15:58:00Z">
              <w:r w:rsidRPr="000B62E2" w:rsidDel="00051EE0">
                <w:rPr>
                  <w:rFonts w:cs="Times New Roman"/>
                  <w:szCs w:val="20"/>
                </w:rPr>
                <w:delText>20,393</w:delText>
              </w:r>
            </w:del>
          </w:p>
        </w:tc>
        <w:tc>
          <w:tcPr>
            <w:tcW w:w="577" w:type="dxa"/>
          </w:tcPr>
          <w:p w14:paraId="4969790E" w14:textId="57718047" w:rsidR="00B275BF" w:rsidRPr="000B62E2" w:rsidDel="00051EE0" w:rsidRDefault="00B275BF" w:rsidP="00051EE0">
            <w:pPr>
              <w:contextualSpacing/>
              <w:rPr>
                <w:del w:id="1308" w:author="Ayako" w:date="2022-12-29T15:58:00Z"/>
                <w:rFonts w:cs="Times New Roman"/>
                <w:szCs w:val="20"/>
              </w:rPr>
            </w:pPr>
            <w:del w:id="1309" w:author="Ayako" w:date="2022-12-29T15:58:00Z">
              <w:r w:rsidRPr="000B62E2" w:rsidDel="00051EE0">
                <w:rPr>
                  <w:rFonts w:cs="Times New Roman"/>
                  <w:szCs w:val="20"/>
                </w:rPr>
                <w:delText>39</w:delText>
              </w:r>
            </w:del>
          </w:p>
        </w:tc>
        <w:tc>
          <w:tcPr>
            <w:tcW w:w="709" w:type="dxa"/>
          </w:tcPr>
          <w:p w14:paraId="6E55ED51" w14:textId="63EA153C" w:rsidR="00B275BF" w:rsidRPr="000B62E2" w:rsidDel="00051EE0" w:rsidRDefault="00B275BF" w:rsidP="00051EE0">
            <w:pPr>
              <w:contextualSpacing/>
              <w:rPr>
                <w:del w:id="1310" w:author="Ayako" w:date="2022-12-29T15:58:00Z"/>
                <w:rFonts w:cs="Times New Roman"/>
                <w:szCs w:val="20"/>
              </w:rPr>
            </w:pPr>
            <w:del w:id="1311" w:author="Ayako" w:date="2022-12-29T15:58:00Z">
              <w:r w:rsidRPr="000B62E2" w:rsidDel="00051EE0">
                <w:rPr>
                  <w:rFonts w:cs="Times New Roman"/>
                  <w:szCs w:val="20"/>
                </w:rPr>
                <w:delText>11</w:delText>
              </w:r>
            </w:del>
          </w:p>
        </w:tc>
        <w:tc>
          <w:tcPr>
            <w:tcW w:w="250" w:type="dxa"/>
            <w:gridSpan w:val="2"/>
          </w:tcPr>
          <w:p w14:paraId="717E3775" w14:textId="263D96AF" w:rsidR="00B275BF" w:rsidRPr="000B62E2" w:rsidDel="00051EE0" w:rsidRDefault="00B275BF" w:rsidP="00051EE0">
            <w:pPr>
              <w:contextualSpacing/>
              <w:rPr>
                <w:del w:id="1312" w:author="Ayako" w:date="2022-12-29T15:58:00Z"/>
                <w:rFonts w:cs="Times New Roman"/>
                <w:szCs w:val="20"/>
              </w:rPr>
            </w:pPr>
          </w:p>
        </w:tc>
        <w:tc>
          <w:tcPr>
            <w:tcW w:w="872" w:type="dxa"/>
          </w:tcPr>
          <w:p w14:paraId="1222673D" w14:textId="2B117A03" w:rsidR="00B275BF" w:rsidRPr="000B62E2" w:rsidDel="00051EE0" w:rsidRDefault="00B275BF" w:rsidP="00051EE0">
            <w:pPr>
              <w:contextualSpacing/>
              <w:rPr>
                <w:del w:id="1313" w:author="Ayako" w:date="2022-12-29T15:58:00Z"/>
                <w:rFonts w:cs="Times New Roman"/>
                <w:szCs w:val="20"/>
              </w:rPr>
            </w:pPr>
            <w:del w:id="1314" w:author="Ayako" w:date="2022-12-29T15:58:00Z">
              <w:r w:rsidRPr="000B62E2" w:rsidDel="00051EE0">
                <w:rPr>
                  <w:rFonts w:cs="Times New Roman"/>
                  <w:szCs w:val="20"/>
                </w:rPr>
                <w:delText>7,910</w:delText>
              </w:r>
            </w:del>
          </w:p>
        </w:tc>
        <w:tc>
          <w:tcPr>
            <w:tcW w:w="579" w:type="dxa"/>
          </w:tcPr>
          <w:p w14:paraId="4CDF39A5" w14:textId="23DEBBBE" w:rsidR="00B275BF" w:rsidRPr="000B62E2" w:rsidDel="00051EE0" w:rsidRDefault="00B275BF" w:rsidP="00051EE0">
            <w:pPr>
              <w:contextualSpacing/>
              <w:rPr>
                <w:del w:id="1315" w:author="Ayako" w:date="2022-12-29T15:58:00Z"/>
                <w:rFonts w:cs="Times New Roman"/>
                <w:szCs w:val="20"/>
              </w:rPr>
            </w:pPr>
            <w:del w:id="1316" w:author="Ayako" w:date="2022-12-29T15:58:00Z">
              <w:r w:rsidRPr="000B62E2" w:rsidDel="00051EE0">
                <w:rPr>
                  <w:rFonts w:cs="Times New Roman"/>
                  <w:szCs w:val="20"/>
                </w:rPr>
                <w:delText>31</w:delText>
              </w:r>
            </w:del>
          </w:p>
        </w:tc>
        <w:tc>
          <w:tcPr>
            <w:tcW w:w="653" w:type="dxa"/>
          </w:tcPr>
          <w:p w14:paraId="2AB34868" w14:textId="36083E1A" w:rsidR="00B275BF" w:rsidRPr="000B62E2" w:rsidDel="00051EE0" w:rsidRDefault="00B275BF" w:rsidP="00051EE0">
            <w:pPr>
              <w:contextualSpacing/>
              <w:rPr>
                <w:del w:id="1317" w:author="Ayako" w:date="2022-12-29T15:58:00Z"/>
                <w:rFonts w:cs="Times New Roman"/>
                <w:szCs w:val="20"/>
              </w:rPr>
            </w:pPr>
            <w:del w:id="1318" w:author="Ayako" w:date="2022-12-29T15:58:00Z">
              <w:r w:rsidRPr="000B62E2" w:rsidDel="00051EE0">
                <w:rPr>
                  <w:rFonts w:cs="Times New Roman"/>
                  <w:szCs w:val="20"/>
                </w:rPr>
                <w:delText>14</w:delText>
              </w:r>
            </w:del>
          </w:p>
        </w:tc>
        <w:tc>
          <w:tcPr>
            <w:tcW w:w="236" w:type="dxa"/>
            <w:gridSpan w:val="2"/>
          </w:tcPr>
          <w:p w14:paraId="3AED92FA" w14:textId="75433DF0" w:rsidR="00B275BF" w:rsidRPr="000B62E2" w:rsidDel="00051EE0" w:rsidRDefault="00B275BF" w:rsidP="00051EE0">
            <w:pPr>
              <w:contextualSpacing/>
              <w:rPr>
                <w:del w:id="1319" w:author="Ayako" w:date="2022-12-29T15:58:00Z"/>
                <w:rFonts w:cs="Times New Roman"/>
                <w:szCs w:val="20"/>
              </w:rPr>
            </w:pPr>
          </w:p>
        </w:tc>
        <w:tc>
          <w:tcPr>
            <w:tcW w:w="889" w:type="dxa"/>
            <w:gridSpan w:val="2"/>
          </w:tcPr>
          <w:p w14:paraId="472C4874" w14:textId="794F4EE7" w:rsidR="00B275BF" w:rsidRPr="000B62E2" w:rsidDel="00051EE0" w:rsidRDefault="00B275BF" w:rsidP="00051EE0">
            <w:pPr>
              <w:contextualSpacing/>
              <w:rPr>
                <w:del w:id="1320" w:author="Ayako" w:date="2022-12-29T15:58:00Z"/>
                <w:rFonts w:cs="Times New Roman"/>
                <w:szCs w:val="20"/>
              </w:rPr>
            </w:pPr>
            <w:del w:id="1321" w:author="Ayako" w:date="2022-12-29T15:58:00Z">
              <w:r w:rsidRPr="000B62E2" w:rsidDel="00051EE0">
                <w:rPr>
                  <w:rFonts w:cs="Times New Roman"/>
                  <w:szCs w:val="20"/>
                </w:rPr>
                <w:delText>5,956</w:delText>
              </w:r>
            </w:del>
          </w:p>
        </w:tc>
        <w:tc>
          <w:tcPr>
            <w:tcW w:w="632" w:type="dxa"/>
          </w:tcPr>
          <w:p w14:paraId="08E4567F" w14:textId="092DCC4A" w:rsidR="00B275BF" w:rsidRPr="000B62E2" w:rsidDel="00051EE0" w:rsidRDefault="00B275BF" w:rsidP="00051EE0">
            <w:pPr>
              <w:contextualSpacing/>
              <w:rPr>
                <w:del w:id="1322" w:author="Ayako" w:date="2022-12-29T15:58:00Z"/>
                <w:rFonts w:cs="Times New Roman"/>
                <w:szCs w:val="20"/>
              </w:rPr>
            </w:pPr>
            <w:del w:id="1323" w:author="Ayako" w:date="2022-12-29T15:58:00Z">
              <w:r w:rsidRPr="000B62E2" w:rsidDel="00051EE0">
                <w:rPr>
                  <w:rFonts w:cs="Times New Roman"/>
                  <w:szCs w:val="20"/>
                </w:rPr>
                <w:delText>26</w:delText>
              </w:r>
            </w:del>
          </w:p>
        </w:tc>
        <w:tc>
          <w:tcPr>
            <w:tcW w:w="714" w:type="dxa"/>
          </w:tcPr>
          <w:p w14:paraId="3AD6FD22" w14:textId="313B40E4" w:rsidR="00B275BF" w:rsidRPr="000B62E2" w:rsidDel="00051EE0" w:rsidRDefault="00B275BF" w:rsidP="00051EE0">
            <w:pPr>
              <w:contextualSpacing/>
              <w:rPr>
                <w:del w:id="1324" w:author="Ayako" w:date="2022-12-29T15:58:00Z"/>
                <w:rFonts w:cs="Times New Roman"/>
                <w:szCs w:val="20"/>
              </w:rPr>
            </w:pPr>
            <w:del w:id="1325" w:author="Ayako" w:date="2022-12-29T15:58:00Z">
              <w:r w:rsidRPr="000B62E2" w:rsidDel="00051EE0">
                <w:rPr>
                  <w:rFonts w:cs="Times New Roman"/>
                  <w:szCs w:val="20"/>
                </w:rPr>
                <w:delText>23</w:delText>
              </w:r>
            </w:del>
          </w:p>
        </w:tc>
      </w:tr>
      <w:tr w:rsidR="00B275BF" w:rsidRPr="000B62E2" w:rsidDel="00051EE0" w14:paraId="080BC9DA" w14:textId="40A3C11C" w:rsidTr="00051EE0">
        <w:trPr>
          <w:trHeight w:val="19"/>
          <w:del w:id="1326" w:author="Ayako" w:date="2022-12-29T15:58:00Z"/>
        </w:trPr>
        <w:tc>
          <w:tcPr>
            <w:tcW w:w="1274" w:type="dxa"/>
          </w:tcPr>
          <w:p w14:paraId="4AF7E301" w14:textId="1A2DF617" w:rsidR="00B275BF" w:rsidRPr="000B62E2" w:rsidDel="00051EE0" w:rsidRDefault="00B275BF" w:rsidP="00051EE0">
            <w:pPr>
              <w:contextualSpacing/>
              <w:rPr>
                <w:del w:id="1327" w:author="Ayako" w:date="2022-12-29T15:58:00Z"/>
                <w:rFonts w:cs="Times New Roman"/>
                <w:sz w:val="8"/>
                <w:szCs w:val="8"/>
              </w:rPr>
            </w:pPr>
          </w:p>
        </w:tc>
        <w:tc>
          <w:tcPr>
            <w:tcW w:w="835" w:type="dxa"/>
          </w:tcPr>
          <w:p w14:paraId="22CC7D33" w14:textId="704697E9" w:rsidR="00B275BF" w:rsidRPr="000B62E2" w:rsidDel="00051EE0" w:rsidRDefault="00B275BF" w:rsidP="00051EE0">
            <w:pPr>
              <w:contextualSpacing/>
              <w:rPr>
                <w:del w:id="1328" w:author="Ayako" w:date="2022-12-29T15:58:00Z"/>
                <w:rFonts w:cs="Times New Roman"/>
                <w:sz w:val="8"/>
                <w:szCs w:val="8"/>
              </w:rPr>
            </w:pPr>
          </w:p>
        </w:tc>
        <w:tc>
          <w:tcPr>
            <w:tcW w:w="580" w:type="dxa"/>
          </w:tcPr>
          <w:p w14:paraId="19EBCD38" w14:textId="5F3EB164" w:rsidR="00B275BF" w:rsidRPr="000B62E2" w:rsidDel="00051EE0" w:rsidRDefault="00B275BF" w:rsidP="00051EE0">
            <w:pPr>
              <w:contextualSpacing/>
              <w:rPr>
                <w:del w:id="1329" w:author="Ayako" w:date="2022-12-29T15:58:00Z"/>
                <w:rFonts w:cs="Times New Roman"/>
                <w:sz w:val="8"/>
                <w:szCs w:val="8"/>
              </w:rPr>
            </w:pPr>
          </w:p>
        </w:tc>
        <w:tc>
          <w:tcPr>
            <w:tcW w:w="712" w:type="dxa"/>
          </w:tcPr>
          <w:p w14:paraId="062C9FF5" w14:textId="03282AF7" w:rsidR="00B275BF" w:rsidRPr="000B62E2" w:rsidDel="00051EE0" w:rsidRDefault="00B275BF" w:rsidP="00051EE0">
            <w:pPr>
              <w:contextualSpacing/>
              <w:rPr>
                <w:del w:id="1330" w:author="Ayako" w:date="2022-12-29T15:58:00Z"/>
                <w:rFonts w:cs="Times New Roman"/>
                <w:sz w:val="8"/>
                <w:szCs w:val="8"/>
              </w:rPr>
            </w:pPr>
          </w:p>
        </w:tc>
        <w:tc>
          <w:tcPr>
            <w:tcW w:w="278" w:type="dxa"/>
            <w:gridSpan w:val="2"/>
          </w:tcPr>
          <w:p w14:paraId="79013FD5" w14:textId="3704ECD8" w:rsidR="00B275BF" w:rsidRPr="000B62E2" w:rsidDel="00051EE0" w:rsidRDefault="00B275BF" w:rsidP="00051EE0">
            <w:pPr>
              <w:contextualSpacing/>
              <w:rPr>
                <w:del w:id="1331" w:author="Ayako" w:date="2022-12-29T15:58:00Z"/>
                <w:rFonts w:cs="Times New Roman"/>
                <w:sz w:val="8"/>
                <w:szCs w:val="8"/>
              </w:rPr>
            </w:pPr>
          </w:p>
        </w:tc>
        <w:tc>
          <w:tcPr>
            <w:tcW w:w="984" w:type="dxa"/>
            <w:gridSpan w:val="2"/>
          </w:tcPr>
          <w:p w14:paraId="3FFAD9AC" w14:textId="52FEED44" w:rsidR="00B275BF" w:rsidRPr="000B62E2" w:rsidDel="00051EE0" w:rsidRDefault="00B275BF" w:rsidP="00051EE0">
            <w:pPr>
              <w:contextualSpacing/>
              <w:rPr>
                <w:del w:id="1332" w:author="Ayako" w:date="2022-12-29T15:58:00Z"/>
                <w:rFonts w:cs="Times New Roman"/>
                <w:sz w:val="8"/>
                <w:szCs w:val="8"/>
              </w:rPr>
            </w:pPr>
          </w:p>
        </w:tc>
        <w:tc>
          <w:tcPr>
            <w:tcW w:w="577" w:type="dxa"/>
          </w:tcPr>
          <w:p w14:paraId="157D68BD" w14:textId="18E12F89" w:rsidR="00B275BF" w:rsidRPr="000B62E2" w:rsidDel="00051EE0" w:rsidRDefault="00B275BF" w:rsidP="00051EE0">
            <w:pPr>
              <w:contextualSpacing/>
              <w:rPr>
                <w:del w:id="1333" w:author="Ayako" w:date="2022-12-29T15:58:00Z"/>
                <w:rFonts w:cs="Times New Roman"/>
                <w:sz w:val="8"/>
                <w:szCs w:val="8"/>
              </w:rPr>
            </w:pPr>
          </w:p>
        </w:tc>
        <w:tc>
          <w:tcPr>
            <w:tcW w:w="709" w:type="dxa"/>
          </w:tcPr>
          <w:p w14:paraId="0727D88E" w14:textId="11E9487B" w:rsidR="00B275BF" w:rsidRPr="000B62E2" w:rsidDel="00051EE0" w:rsidRDefault="00B275BF" w:rsidP="00051EE0">
            <w:pPr>
              <w:contextualSpacing/>
              <w:rPr>
                <w:del w:id="1334" w:author="Ayako" w:date="2022-12-29T15:58:00Z"/>
                <w:rFonts w:cs="Times New Roman"/>
                <w:sz w:val="8"/>
                <w:szCs w:val="8"/>
              </w:rPr>
            </w:pPr>
          </w:p>
        </w:tc>
        <w:tc>
          <w:tcPr>
            <w:tcW w:w="250" w:type="dxa"/>
            <w:gridSpan w:val="2"/>
          </w:tcPr>
          <w:p w14:paraId="1EAB746A" w14:textId="3D8E4284" w:rsidR="00B275BF" w:rsidRPr="000B62E2" w:rsidDel="00051EE0" w:rsidRDefault="00B275BF" w:rsidP="00051EE0">
            <w:pPr>
              <w:contextualSpacing/>
              <w:rPr>
                <w:del w:id="1335" w:author="Ayako" w:date="2022-12-29T15:58:00Z"/>
                <w:rFonts w:cs="Times New Roman"/>
                <w:sz w:val="8"/>
                <w:szCs w:val="8"/>
              </w:rPr>
            </w:pPr>
          </w:p>
        </w:tc>
        <w:tc>
          <w:tcPr>
            <w:tcW w:w="872" w:type="dxa"/>
          </w:tcPr>
          <w:p w14:paraId="329DBC28" w14:textId="159AA5C3" w:rsidR="00B275BF" w:rsidRPr="000B62E2" w:rsidDel="00051EE0" w:rsidRDefault="00B275BF" w:rsidP="00051EE0">
            <w:pPr>
              <w:contextualSpacing/>
              <w:rPr>
                <w:del w:id="1336" w:author="Ayako" w:date="2022-12-29T15:58:00Z"/>
                <w:rFonts w:cs="Times New Roman"/>
                <w:sz w:val="8"/>
                <w:szCs w:val="8"/>
              </w:rPr>
            </w:pPr>
          </w:p>
        </w:tc>
        <w:tc>
          <w:tcPr>
            <w:tcW w:w="579" w:type="dxa"/>
          </w:tcPr>
          <w:p w14:paraId="68482677" w14:textId="68D5DB37" w:rsidR="00B275BF" w:rsidRPr="000B62E2" w:rsidDel="00051EE0" w:rsidRDefault="00B275BF" w:rsidP="00051EE0">
            <w:pPr>
              <w:contextualSpacing/>
              <w:rPr>
                <w:del w:id="1337" w:author="Ayako" w:date="2022-12-29T15:58:00Z"/>
                <w:rFonts w:cs="Times New Roman"/>
                <w:sz w:val="8"/>
                <w:szCs w:val="8"/>
              </w:rPr>
            </w:pPr>
          </w:p>
        </w:tc>
        <w:tc>
          <w:tcPr>
            <w:tcW w:w="653" w:type="dxa"/>
          </w:tcPr>
          <w:p w14:paraId="32F89E90" w14:textId="6F47C1B7" w:rsidR="00B275BF" w:rsidRPr="000B62E2" w:rsidDel="00051EE0" w:rsidRDefault="00B275BF" w:rsidP="00051EE0">
            <w:pPr>
              <w:contextualSpacing/>
              <w:rPr>
                <w:del w:id="1338" w:author="Ayako" w:date="2022-12-29T15:58:00Z"/>
                <w:rFonts w:cs="Times New Roman"/>
                <w:sz w:val="8"/>
                <w:szCs w:val="8"/>
              </w:rPr>
            </w:pPr>
          </w:p>
        </w:tc>
        <w:tc>
          <w:tcPr>
            <w:tcW w:w="236" w:type="dxa"/>
            <w:gridSpan w:val="2"/>
          </w:tcPr>
          <w:p w14:paraId="06E7D368" w14:textId="2EDF8989" w:rsidR="00B275BF" w:rsidRPr="000B62E2" w:rsidDel="00051EE0" w:rsidRDefault="00B275BF" w:rsidP="00051EE0">
            <w:pPr>
              <w:contextualSpacing/>
              <w:rPr>
                <w:del w:id="1339" w:author="Ayako" w:date="2022-12-29T15:58:00Z"/>
                <w:rFonts w:cs="Times New Roman"/>
                <w:sz w:val="8"/>
                <w:szCs w:val="8"/>
              </w:rPr>
            </w:pPr>
          </w:p>
        </w:tc>
        <w:tc>
          <w:tcPr>
            <w:tcW w:w="889" w:type="dxa"/>
            <w:gridSpan w:val="2"/>
          </w:tcPr>
          <w:p w14:paraId="06A5EF23" w14:textId="50AC1094" w:rsidR="00B275BF" w:rsidRPr="000B62E2" w:rsidDel="00051EE0" w:rsidRDefault="00B275BF" w:rsidP="00051EE0">
            <w:pPr>
              <w:contextualSpacing/>
              <w:rPr>
                <w:del w:id="1340" w:author="Ayako" w:date="2022-12-29T15:58:00Z"/>
                <w:rFonts w:cs="Times New Roman"/>
                <w:sz w:val="8"/>
                <w:szCs w:val="8"/>
              </w:rPr>
            </w:pPr>
          </w:p>
        </w:tc>
        <w:tc>
          <w:tcPr>
            <w:tcW w:w="632" w:type="dxa"/>
          </w:tcPr>
          <w:p w14:paraId="26D3C797" w14:textId="7404E65D" w:rsidR="00B275BF" w:rsidRPr="000B62E2" w:rsidDel="00051EE0" w:rsidRDefault="00B275BF" w:rsidP="00051EE0">
            <w:pPr>
              <w:contextualSpacing/>
              <w:rPr>
                <w:del w:id="1341" w:author="Ayako" w:date="2022-12-29T15:58:00Z"/>
                <w:rFonts w:cs="Times New Roman"/>
                <w:sz w:val="8"/>
                <w:szCs w:val="8"/>
              </w:rPr>
            </w:pPr>
          </w:p>
        </w:tc>
        <w:tc>
          <w:tcPr>
            <w:tcW w:w="714" w:type="dxa"/>
          </w:tcPr>
          <w:p w14:paraId="259CB656" w14:textId="7B066D80" w:rsidR="00B275BF" w:rsidRPr="000B62E2" w:rsidDel="00051EE0" w:rsidRDefault="00B275BF" w:rsidP="00051EE0">
            <w:pPr>
              <w:contextualSpacing/>
              <w:rPr>
                <w:del w:id="1342" w:author="Ayako" w:date="2022-12-29T15:58:00Z"/>
                <w:rFonts w:cs="Times New Roman"/>
                <w:sz w:val="8"/>
                <w:szCs w:val="8"/>
              </w:rPr>
            </w:pPr>
          </w:p>
        </w:tc>
      </w:tr>
    </w:tbl>
    <w:p w14:paraId="474B640C" w14:textId="62CB9A29" w:rsidR="00B275BF" w:rsidRPr="000B62E2" w:rsidDel="00051EE0" w:rsidRDefault="00B275BF" w:rsidP="008C1786">
      <w:pPr>
        <w:spacing w:after="0"/>
        <w:rPr>
          <w:del w:id="1343" w:author="Ayako" w:date="2022-12-29T15:58:00Z"/>
        </w:rPr>
      </w:pPr>
      <w:del w:id="1344" w:author="Ayako" w:date="2022-12-29T15:58:00Z">
        <w:r w:rsidRPr="000B62E2" w:rsidDel="00051EE0">
          <w:delText>Freq: frequency, well: wellbeing, poor: poor health, %: row percentage</w:delText>
        </w:r>
      </w:del>
    </w:p>
    <w:p w14:paraId="3249EE83" w14:textId="0DB16A19" w:rsidR="00B275BF" w:rsidRPr="000B62E2" w:rsidDel="00051EE0" w:rsidRDefault="00B275BF" w:rsidP="008C1786">
      <w:pPr>
        <w:spacing w:after="0"/>
        <w:rPr>
          <w:del w:id="1345" w:author="Ayako" w:date="2022-12-29T15:58:00Z"/>
          <w:b/>
        </w:rPr>
      </w:pPr>
      <w:del w:id="1346" w:author="Ayako" w:date="2022-12-29T15:58:00Z">
        <w:r w:rsidRPr="000B62E2" w:rsidDel="00051EE0">
          <w:rPr>
            <w:b/>
          </w:rPr>
          <w:delText xml:space="preserve">* </w:delText>
        </w:r>
        <w:r w:rsidRPr="000B62E2" w:rsidDel="00051EE0">
          <w:delText>Income decile based on the household income after tax</w:delText>
        </w:r>
        <w:r w:rsidRPr="000B62E2" w:rsidDel="00051EE0">
          <w:rPr>
            <w:b/>
          </w:rPr>
          <w:delText xml:space="preserve"> </w:delText>
        </w:r>
      </w:del>
    </w:p>
    <w:p w14:paraId="58C5148D" w14:textId="3F75439A" w:rsidR="008C1786" w:rsidDel="00051EE0" w:rsidRDefault="00B275BF" w:rsidP="008C1786">
      <w:pPr>
        <w:spacing w:after="0"/>
        <w:rPr>
          <w:del w:id="1347" w:author="Ayako" w:date="2022-12-29T15:58:00Z"/>
        </w:rPr>
      </w:pPr>
      <w:del w:id="1348" w:author="Ayako" w:date="2022-12-29T15:58:00Z">
        <w:r w:rsidRPr="000B62E2" w:rsidDel="00051EE0">
          <w:rPr>
            <w:b/>
          </w:rPr>
          <w:delText xml:space="preserve">** </w:delText>
        </w:r>
        <w:r w:rsidRPr="000B62E2" w:rsidDel="00051EE0">
          <w:delText>Self-rated health was not assessed for children in 1986.</w:delText>
        </w:r>
      </w:del>
    </w:p>
    <w:p w14:paraId="67C61EF9" w14:textId="44DCF2E1" w:rsidR="00B275BF" w:rsidRPr="000B62E2" w:rsidRDefault="008C1786" w:rsidP="00B275BF">
      <w:pPr>
        <w:rPr>
          <w:rFonts w:eastAsiaTheme="majorEastAsia" w:cstheme="majorBidi"/>
          <w:b/>
          <w:szCs w:val="26"/>
        </w:rPr>
      </w:pPr>
      <w:del w:id="1349" w:author="Ayako" w:date="2022-12-29T15:58:00Z">
        <w:r w:rsidRPr="000B62E2" w:rsidDel="00051EE0">
          <w:rPr>
            <w:rFonts w:eastAsia="Calibri" w:cs="Times New Roman"/>
            <w:lang w:val="en-GB"/>
          </w:rPr>
          <w:delText>Back to the contents list (p.</w:delText>
        </w:r>
        <w:r w:rsidRPr="000B62E2" w:rsidDel="00051EE0">
          <w:rPr>
            <w:rFonts w:eastAsia="Calibri" w:cs="Times New Roman"/>
            <w:lang w:val="en-GB"/>
          </w:rPr>
          <w:fldChar w:fldCharType="begin"/>
        </w:r>
        <w:r w:rsidRPr="000B62E2" w:rsidDel="00051EE0">
          <w:rPr>
            <w:rFonts w:eastAsia="Calibri" w:cs="Times New Roman"/>
            <w:lang w:val="en-GB"/>
          </w:rPr>
          <w:delInstrText xml:space="preserve"> PAGEREF contentslist \h </w:delInstrText>
        </w:r>
        <w:r w:rsidRPr="000B62E2" w:rsidDel="00051EE0">
          <w:rPr>
            <w:rFonts w:eastAsia="Calibri" w:cs="Times New Roman"/>
            <w:lang w:val="en-GB"/>
          </w:rPr>
        </w:r>
        <w:r w:rsidRPr="000B62E2" w:rsidDel="00051EE0">
          <w:rPr>
            <w:rFonts w:eastAsia="Calibri" w:cs="Times New Roman"/>
            <w:lang w:val="en-GB"/>
          </w:rPr>
          <w:fldChar w:fldCharType="separate"/>
        </w:r>
        <w:r w:rsidRPr="000B62E2" w:rsidDel="00051EE0">
          <w:rPr>
            <w:rFonts w:eastAsia="Calibri" w:cs="Times New Roman"/>
            <w:noProof/>
            <w:lang w:val="en-GB"/>
          </w:rPr>
          <w:delText>1</w:delText>
        </w:r>
        <w:r w:rsidRPr="000B62E2" w:rsidDel="00051EE0">
          <w:rPr>
            <w:rFonts w:eastAsia="Calibri" w:cs="Times New Roman"/>
            <w:lang w:val="en-GB"/>
          </w:rPr>
          <w:fldChar w:fldCharType="end"/>
        </w:r>
        <w:r w:rsidRPr="000B62E2" w:rsidDel="00051EE0">
          <w:rPr>
            <w:rFonts w:eastAsia="Calibri" w:cs="Times New Roman"/>
            <w:lang w:val="en-GB"/>
          </w:rPr>
          <w:delText>)</w:delText>
        </w:r>
      </w:del>
      <w:r w:rsidR="00B275BF" w:rsidRPr="000B62E2">
        <w:br w:type="page"/>
      </w:r>
    </w:p>
    <w:p w14:paraId="77521275" w14:textId="44519BE8" w:rsidR="00E51595" w:rsidRPr="000B62E2" w:rsidRDefault="0025480A" w:rsidP="00E71B83">
      <w:pPr>
        <w:pStyle w:val="Heading2"/>
        <w:rPr>
          <w:lang w:val="en-GB"/>
        </w:rPr>
      </w:pPr>
      <w:bookmarkStart w:id="1350" w:name="_Toc93943411"/>
      <w:r w:rsidRPr="000B62E2">
        <w:rPr>
          <w:lang w:val="en-GB"/>
        </w:rPr>
        <w:lastRenderedPageBreak/>
        <w:t>TABLE</w:t>
      </w:r>
      <w:r w:rsidR="00E51595" w:rsidRPr="000B62E2">
        <w:rPr>
          <w:lang w:val="en-GB"/>
        </w:rPr>
        <w:t xml:space="preserve"> A</w:t>
      </w:r>
      <w:r w:rsidR="00B275BF" w:rsidRPr="000B62E2">
        <w:rPr>
          <w:lang w:val="en-GB"/>
        </w:rPr>
        <w:t>3</w:t>
      </w:r>
      <w:r w:rsidR="00B257CA" w:rsidRPr="000B62E2">
        <w:rPr>
          <w:lang w:val="en-GB"/>
        </w:rPr>
        <w:t xml:space="preserve"> Age- and </w:t>
      </w:r>
      <w:r w:rsidR="00CE0CD2" w:rsidRPr="000B62E2">
        <w:t>gender</w:t>
      </w:r>
      <w:r w:rsidR="00B257CA" w:rsidRPr="000B62E2">
        <w:rPr>
          <w:lang w:val="en-GB"/>
        </w:rPr>
        <w:t>-standardized p</w:t>
      </w:r>
      <w:r w:rsidR="00E51595" w:rsidRPr="000B62E2">
        <w:rPr>
          <w:lang w:val="en-GB"/>
        </w:rPr>
        <w:t xml:space="preserve">revalence rates </w:t>
      </w:r>
      <w:r w:rsidR="00D455F0" w:rsidRPr="000B62E2">
        <w:rPr>
          <w:lang w:val="en-GB"/>
        </w:rPr>
        <w:t xml:space="preserve">and </w:t>
      </w:r>
      <w:r w:rsidR="00E51595" w:rsidRPr="000B62E2">
        <w:rPr>
          <w:lang w:val="en-GB"/>
        </w:rPr>
        <w:t>95% confidence intervals</w:t>
      </w:r>
      <w:r w:rsidR="00D455F0" w:rsidRPr="000B62E2">
        <w:rPr>
          <w:lang w:val="en-GB"/>
        </w:rPr>
        <w:t xml:space="preserve"> for</w:t>
      </w:r>
      <w:r w:rsidR="00E51595" w:rsidRPr="000B62E2">
        <w:rPr>
          <w:lang w:val="en-GB"/>
        </w:rPr>
        <w:t xml:space="preserve"> </w:t>
      </w:r>
      <w:r w:rsidR="0040455E" w:rsidRPr="000B62E2">
        <w:rPr>
          <w:lang w:val="en-GB"/>
        </w:rPr>
        <w:t>wellbeing and poor health, 1986-2013</w:t>
      </w:r>
      <w:bookmarkEnd w:id="1350"/>
    </w:p>
    <w:tbl>
      <w:tblPr>
        <w:tblStyle w:val="Style1"/>
        <w:tblW w:w="9317" w:type="dxa"/>
        <w:tblLook w:val="04A0" w:firstRow="1" w:lastRow="0" w:firstColumn="1" w:lastColumn="0" w:noHBand="0" w:noVBand="1"/>
      </w:tblPr>
      <w:tblGrid>
        <w:gridCol w:w="2175"/>
        <w:gridCol w:w="6"/>
        <w:gridCol w:w="3643"/>
        <w:gridCol w:w="3493"/>
      </w:tblGrid>
      <w:tr w:rsidR="00CD5161" w:rsidRPr="000B62E2" w14:paraId="42A81C50" w14:textId="77777777" w:rsidTr="001179C5">
        <w:trPr>
          <w:cnfStyle w:val="100000000000" w:firstRow="1" w:lastRow="0" w:firstColumn="0" w:lastColumn="0" w:oddVBand="0" w:evenVBand="0" w:oddHBand="0" w:evenHBand="0" w:firstRowFirstColumn="0" w:firstRowLastColumn="0" w:lastRowFirstColumn="0" w:lastRowLastColumn="0"/>
          <w:trHeight w:val="18"/>
        </w:trPr>
        <w:tc>
          <w:tcPr>
            <w:tcW w:w="2181" w:type="dxa"/>
            <w:gridSpan w:val="2"/>
          </w:tcPr>
          <w:p w14:paraId="32829791" w14:textId="77777777" w:rsidR="00CD5161" w:rsidRPr="000B62E2" w:rsidRDefault="00CD5161" w:rsidP="00DF38D7">
            <w:pPr>
              <w:spacing w:after="0"/>
              <w:jc w:val="center"/>
              <w:rPr>
                <w:rFonts w:eastAsia="Times New Roman" w:cs="Times New Roman"/>
                <w:b/>
                <w:bCs/>
                <w:color w:val="000000"/>
                <w:szCs w:val="20"/>
                <w:lang w:val="en-GB" w:eastAsia="en-GB"/>
              </w:rPr>
            </w:pPr>
            <w:r w:rsidRPr="000B62E2">
              <w:rPr>
                <w:rFonts w:eastAsia="Times New Roman" w:cs="Times New Roman"/>
                <w:b/>
                <w:bCs/>
                <w:color w:val="000000"/>
                <w:szCs w:val="20"/>
                <w:lang w:val="en-GB" w:eastAsia="en-GB"/>
              </w:rPr>
              <w:t>Year</w:t>
            </w:r>
          </w:p>
        </w:tc>
        <w:tc>
          <w:tcPr>
            <w:tcW w:w="3643" w:type="dxa"/>
          </w:tcPr>
          <w:p w14:paraId="3D6D3444" w14:textId="6782FD95" w:rsidR="00CD5161" w:rsidRPr="000B62E2" w:rsidRDefault="00425A82" w:rsidP="00DF38D7">
            <w:pPr>
              <w:spacing w:after="0"/>
              <w:jc w:val="center"/>
              <w:rPr>
                <w:rFonts w:eastAsia="Calibri" w:cs="Times New Roman"/>
                <w:b/>
                <w:szCs w:val="20"/>
                <w:lang w:val="en-GB"/>
              </w:rPr>
            </w:pPr>
            <w:r w:rsidRPr="000B62E2">
              <w:rPr>
                <w:rFonts w:eastAsia="Calibri" w:cs="Times New Roman"/>
                <w:b/>
                <w:szCs w:val="20"/>
                <w:lang w:val="en-GB"/>
              </w:rPr>
              <w:t>Wellbeing</w:t>
            </w:r>
          </w:p>
          <w:p w14:paraId="56FD7057" w14:textId="1C58E895" w:rsidR="00425A82" w:rsidRPr="000B62E2" w:rsidRDefault="00425A82" w:rsidP="00DF38D7">
            <w:pPr>
              <w:spacing w:after="0"/>
              <w:jc w:val="center"/>
              <w:rPr>
                <w:rFonts w:eastAsia="Calibri" w:cs="Times New Roman"/>
                <w:b/>
                <w:szCs w:val="20"/>
                <w:lang w:val="en-GB"/>
              </w:rPr>
            </w:pPr>
            <w:r w:rsidRPr="000B62E2">
              <w:rPr>
                <w:rFonts w:eastAsia="Calibri" w:cs="Times New Roman"/>
                <w:b/>
                <w:szCs w:val="20"/>
                <w:lang w:val="en-GB"/>
              </w:rPr>
              <w:t>(95% CI)</w:t>
            </w:r>
          </w:p>
        </w:tc>
        <w:tc>
          <w:tcPr>
            <w:tcW w:w="3493" w:type="dxa"/>
          </w:tcPr>
          <w:p w14:paraId="7E2B90B5" w14:textId="77777777" w:rsidR="00CD5161" w:rsidRPr="000B62E2" w:rsidRDefault="00CD5161" w:rsidP="00DF38D7">
            <w:pPr>
              <w:spacing w:after="0"/>
              <w:jc w:val="center"/>
              <w:rPr>
                <w:rFonts w:eastAsia="Calibri" w:cs="Times New Roman"/>
                <w:b/>
                <w:szCs w:val="20"/>
                <w:lang w:val="en-GB"/>
              </w:rPr>
            </w:pPr>
            <w:r w:rsidRPr="000B62E2">
              <w:rPr>
                <w:rFonts w:eastAsia="Calibri" w:cs="Times New Roman"/>
                <w:b/>
                <w:szCs w:val="20"/>
                <w:lang w:val="en-GB"/>
              </w:rPr>
              <w:t>Poor health</w:t>
            </w:r>
          </w:p>
          <w:p w14:paraId="53CB8B34" w14:textId="49B7C50C" w:rsidR="00425A82" w:rsidRPr="000B62E2" w:rsidRDefault="00425A82" w:rsidP="00DF38D7">
            <w:pPr>
              <w:spacing w:after="0"/>
              <w:jc w:val="center"/>
              <w:rPr>
                <w:rFonts w:eastAsia="Calibri" w:cs="Times New Roman"/>
                <w:b/>
                <w:szCs w:val="20"/>
                <w:lang w:val="en-GB"/>
              </w:rPr>
            </w:pPr>
            <w:r w:rsidRPr="000B62E2">
              <w:rPr>
                <w:rFonts w:eastAsia="Calibri" w:cs="Times New Roman"/>
                <w:b/>
                <w:szCs w:val="20"/>
                <w:lang w:val="en-GB"/>
              </w:rPr>
              <w:t>(95% CI)</w:t>
            </w:r>
          </w:p>
        </w:tc>
      </w:tr>
      <w:tr w:rsidR="00FA1E1C" w:rsidRPr="000B62E2" w14:paraId="7C14719B" w14:textId="77777777" w:rsidTr="001179C5">
        <w:trPr>
          <w:trHeight w:val="18"/>
        </w:trPr>
        <w:tc>
          <w:tcPr>
            <w:tcW w:w="2175" w:type="dxa"/>
          </w:tcPr>
          <w:p w14:paraId="3B8C0802" w14:textId="77777777" w:rsidR="00FA1E1C" w:rsidRPr="000B62E2" w:rsidRDefault="00FA1E1C" w:rsidP="004E158A">
            <w:pPr>
              <w:spacing w:after="0"/>
              <w:jc w:val="center"/>
              <w:rPr>
                <w:rFonts w:eastAsia="Calibri" w:cs="Times New Roman"/>
                <w:b/>
                <w:sz w:val="8"/>
                <w:szCs w:val="8"/>
                <w:lang w:val="en-GB"/>
              </w:rPr>
            </w:pPr>
          </w:p>
        </w:tc>
        <w:tc>
          <w:tcPr>
            <w:tcW w:w="7142" w:type="dxa"/>
            <w:gridSpan w:val="3"/>
          </w:tcPr>
          <w:p w14:paraId="061C05BA" w14:textId="77777777" w:rsidR="00FA1E1C" w:rsidRPr="000B62E2" w:rsidRDefault="00FA1E1C" w:rsidP="00DF38D7">
            <w:pPr>
              <w:spacing w:after="0"/>
              <w:jc w:val="center"/>
              <w:rPr>
                <w:rFonts w:eastAsia="Times New Roman" w:cs="Times New Roman"/>
                <w:b/>
                <w:bCs/>
                <w:color w:val="000000"/>
                <w:sz w:val="8"/>
                <w:szCs w:val="8"/>
                <w:lang w:val="en-GB" w:eastAsia="en-GB"/>
              </w:rPr>
            </w:pPr>
          </w:p>
        </w:tc>
      </w:tr>
      <w:tr w:rsidR="009F5BF4" w:rsidRPr="000B62E2" w14:paraId="4F3A84A6" w14:textId="2040FFA1" w:rsidTr="00FD2804">
        <w:trPr>
          <w:trHeight w:val="18"/>
        </w:trPr>
        <w:tc>
          <w:tcPr>
            <w:tcW w:w="9317" w:type="dxa"/>
            <w:gridSpan w:val="4"/>
          </w:tcPr>
          <w:p w14:paraId="789B7490" w14:textId="1B91F80F" w:rsidR="009F5BF4" w:rsidRPr="000B62E2" w:rsidRDefault="009F5BF4" w:rsidP="00321319">
            <w:pPr>
              <w:pStyle w:val="Tabletext"/>
              <w:jc w:val="center"/>
              <w:rPr>
                <w:rFonts w:eastAsia="Calibri"/>
                <w:b/>
                <w:bCs/>
                <w:lang w:val="en-GB"/>
              </w:rPr>
            </w:pPr>
            <w:r w:rsidRPr="000B62E2">
              <w:rPr>
                <w:b/>
                <w:bCs/>
                <w:lang w:val="en-GB" w:eastAsia="en-GB"/>
              </w:rPr>
              <w:t>Children (6 to 1</w:t>
            </w:r>
            <w:r w:rsidR="001072F2" w:rsidRPr="000B62E2">
              <w:rPr>
                <w:b/>
                <w:bCs/>
                <w:lang w:val="en-GB" w:eastAsia="en-GB"/>
              </w:rPr>
              <w:t>9</w:t>
            </w:r>
            <w:r w:rsidRPr="000B62E2">
              <w:rPr>
                <w:b/>
                <w:bCs/>
                <w:lang w:val="en-GB" w:eastAsia="en-GB"/>
              </w:rPr>
              <w:t xml:space="preserve"> years)</w:t>
            </w:r>
          </w:p>
        </w:tc>
      </w:tr>
      <w:tr w:rsidR="00CA7F01" w:rsidRPr="000B62E2" w14:paraId="37DC2D6C" w14:textId="77777777" w:rsidTr="00FD2804">
        <w:trPr>
          <w:trHeight w:val="18"/>
        </w:trPr>
        <w:tc>
          <w:tcPr>
            <w:tcW w:w="9317" w:type="dxa"/>
            <w:gridSpan w:val="4"/>
          </w:tcPr>
          <w:p w14:paraId="6A4D705A" w14:textId="77777777" w:rsidR="00CA7F01" w:rsidRPr="000B62E2" w:rsidRDefault="00CA7F01" w:rsidP="00321319">
            <w:pPr>
              <w:pStyle w:val="Tabletext"/>
              <w:rPr>
                <w:sz w:val="8"/>
                <w:szCs w:val="8"/>
                <w:lang w:val="en-GB" w:eastAsia="en-GB"/>
              </w:rPr>
            </w:pPr>
          </w:p>
        </w:tc>
      </w:tr>
      <w:tr w:rsidR="00CD5161" w:rsidRPr="000B62E2" w14:paraId="51D35D55" w14:textId="77777777" w:rsidTr="001179C5">
        <w:trPr>
          <w:trHeight w:val="18"/>
        </w:trPr>
        <w:tc>
          <w:tcPr>
            <w:tcW w:w="2181" w:type="dxa"/>
            <w:gridSpan w:val="2"/>
          </w:tcPr>
          <w:p w14:paraId="7883B685" w14:textId="77777777" w:rsidR="00CD5161" w:rsidRPr="000B62E2" w:rsidRDefault="00CD5161" w:rsidP="00A07362">
            <w:pPr>
              <w:pStyle w:val="Tabletext"/>
              <w:jc w:val="center"/>
              <w:rPr>
                <w:lang w:val="en-GB" w:eastAsia="en-GB"/>
              </w:rPr>
            </w:pPr>
            <w:r w:rsidRPr="000B62E2">
              <w:rPr>
                <w:lang w:val="en-GB" w:eastAsia="en-GB"/>
              </w:rPr>
              <w:t>1989</w:t>
            </w:r>
          </w:p>
        </w:tc>
        <w:tc>
          <w:tcPr>
            <w:tcW w:w="3643" w:type="dxa"/>
          </w:tcPr>
          <w:p w14:paraId="6FFE022D" w14:textId="41B07C60" w:rsidR="00CD5161" w:rsidRPr="000B62E2" w:rsidRDefault="001072F2" w:rsidP="001072F2">
            <w:pPr>
              <w:pStyle w:val="Tabletext"/>
              <w:jc w:val="center"/>
            </w:pPr>
            <w:r w:rsidRPr="000B62E2">
              <w:t xml:space="preserve">66 </w:t>
            </w:r>
            <w:r w:rsidR="00CD5161" w:rsidRPr="000B62E2">
              <w:t>(</w:t>
            </w:r>
            <w:r w:rsidRPr="000B62E2">
              <w:t>65</w:t>
            </w:r>
            <w:r w:rsidR="00CD5161" w:rsidRPr="000B62E2">
              <w:t>, 67)</w:t>
            </w:r>
          </w:p>
        </w:tc>
        <w:tc>
          <w:tcPr>
            <w:tcW w:w="3493" w:type="dxa"/>
          </w:tcPr>
          <w:p w14:paraId="7EA66DE8" w14:textId="77777777" w:rsidR="00CD5161" w:rsidRPr="000B62E2" w:rsidRDefault="00CD5161" w:rsidP="00A07362">
            <w:pPr>
              <w:pStyle w:val="Tabletext"/>
              <w:jc w:val="center"/>
            </w:pPr>
            <w:r w:rsidRPr="000B62E2">
              <w:t>3 (3, 3)</w:t>
            </w:r>
          </w:p>
        </w:tc>
      </w:tr>
      <w:tr w:rsidR="00CD5161" w:rsidRPr="000B62E2" w14:paraId="52CFC23A" w14:textId="77777777" w:rsidTr="001179C5">
        <w:trPr>
          <w:trHeight w:val="18"/>
        </w:trPr>
        <w:tc>
          <w:tcPr>
            <w:tcW w:w="2181" w:type="dxa"/>
            <w:gridSpan w:val="2"/>
          </w:tcPr>
          <w:p w14:paraId="6FC78B52" w14:textId="77777777" w:rsidR="00CD5161" w:rsidRPr="000B62E2" w:rsidRDefault="00CD5161" w:rsidP="00A07362">
            <w:pPr>
              <w:pStyle w:val="Tabletext"/>
              <w:jc w:val="center"/>
              <w:rPr>
                <w:lang w:val="en-GB" w:eastAsia="en-GB"/>
              </w:rPr>
            </w:pPr>
            <w:r w:rsidRPr="000B62E2">
              <w:rPr>
                <w:lang w:val="en-GB" w:eastAsia="en-GB"/>
              </w:rPr>
              <w:t>1992</w:t>
            </w:r>
          </w:p>
        </w:tc>
        <w:tc>
          <w:tcPr>
            <w:tcW w:w="3643" w:type="dxa"/>
          </w:tcPr>
          <w:p w14:paraId="5538B882" w14:textId="413A28BE" w:rsidR="00CD5161" w:rsidRPr="000B62E2" w:rsidRDefault="00CD5161" w:rsidP="001072F2">
            <w:pPr>
              <w:pStyle w:val="Tabletext"/>
              <w:jc w:val="center"/>
            </w:pPr>
            <w:r w:rsidRPr="000B62E2">
              <w:t xml:space="preserve">71 (70, </w:t>
            </w:r>
            <w:r w:rsidR="001072F2" w:rsidRPr="000B62E2">
              <w:t>71</w:t>
            </w:r>
            <w:r w:rsidRPr="000B62E2">
              <w:t>)</w:t>
            </w:r>
          </w:p>
        </w:tc>
        <w:tc>
          <w:tcPr>
            <w:tcW w:w="3493" w:type="dxa"/>
          </w:tcPr>
          <w:p w14:paraId="7C0B2678" w14:textId="77777777" w:rsidR="00CD5161" w:rsidRPr="000B62E2" w:rsidRDefault="00CD5161" w:rsidP="00A07362">
            <w:pPr>
              <w:pStyle w:val="Tabletext"/>
              <w:jc w:val="center"/>
            </w:pPr>
            <w:r w:rsidRPr="000B62E2">
              <w:t>2 (2, 3)</w:t>
            </w:r>
          </w:p>
        </w:tc>
      </w:tr>
      <w:tr w:rsidR="00CD5161" w:rsidRPr="000B62E2" w14:paraId="117CE00E" w14:textId="77777777" w:rsidTr="001179C5">
        <w:trPr>
          <w:trHeight w:val="18"/>
        </w:trPr>
        <w:tc>
          <w:tcPr>
            <w:tcW w:w="2181" w:type="dxa"/>
            <w:gridSpan w:val="2"/>
          </w:tcPr>
          <w:p w14:paraId="4C6792D4" w14:textId="77777777" w:rsidR="00CD5161" w:rsidRPr="000B62E2" w:rsidRDefault="00CD5161" w:rsidP="00A07362">
            <w:pPr>
              <w:pStyle w:val="Tabletext"/>
              <w:jc w:val="center"/>
              <w:rPr>
                <w:lang w:val="en-GB" w:eastAsia="en-GB"/>
              </w:rPr>
            </w:pPr>
            <w:r w:rsidRPr="000B62E2">
              <w:rPr>
                <w:lang w:val="en-GB" w:eastAsia="en-GB"/>
              </w:rPr>
              <w:t>1995</w:t>
            </w:r>
          </w:p>
        </w:tc>
        <w:tc>
          <w:tcPr>
            <w:tcW w:w="3643" w:type="dxa"/>
          </w:tcPr>
          <w:p w14:paraId="3C78BBE3" w14:textId="5C06AFF2" w:rsidR="00CD5161" w:rsidRPr="000B62E2" w:rsidRDefault="00CD5161" w:rsidP="001072F2">
            <w:pPr>
              <w:pStyle w:val="Tabletext"/>
              <w:jc w:val="center"/>
            </w:pPr>
            <w:r w:rsidRPr="000B62E2">
              <w:t>70 (</w:t>
            </w:r>
            <w:r w:rsidR="001072F2" w:rsidRPr="000B62E2">
              <w:t>69</w:t>
            </w:r>
            <w:r w:rsidRPr="000B62E2">
              <w:t>, 71)</w:t>
            </w:r>
          </w:p>
        </w:tc>
        <w:tc>
          <w:tcPr>
            <w:tcW w:w="3493" w:type="dxa"/>
          </w:tcPr>
          <w:p w14:paraId="7ECCCA61" w14:textId="0C1C6304" w:rsidR="00CD5161" w:rsidRPr="000B62E2" w:rsidRDefault="009B1893" w:rsidP="00A07362">
            <w:pPr>
              <w:pStyle w:val="Tabletext"/>
              <w:jc w:val="center"/>
            </w:pPr>
            <w:r w:rsidRPr="000B62E2">
              <w:t>3</w:t>
            </w:r>
            <w:r w:rsidR="00CD5161" w:rsidRPr="000B62E2">
              <w:t xml:space="preserve"> (2, 3)</w:t>
            </w:r>
          </w:p>
        </w:tc>
      </w:tr>
      <w:tr w:rsidR="00CD5161" w:rsidRPr="000B62E2" w14:paraId="692CD9FD" w14:textId="77777777" w:rsidTr="001179C5">
        <w:trPr>
          <w:trHeight w:val="18"/>
        </w:trPr>
        <w:tc>
          <w:tcPr>
            <w:tcW w:w="2181" w:type="dxa"/>
            <w:gridSpan w:val="2"/>
          </w:tcPr>
          <w:p w14:paraId="2F3ED616" w14:textId="77777777" w:rsidR="00CD5161" w:rsidRPr="000B62E2" w:rsidRDefault="00CD5161" w:rsidP="00A07362">
            <w:pPr>
              <w:pStyle w:val="Tabletext"/>
              <w:jc w:val="center"/>
              <w:rPr>
                <w:lang w:val="en-GB" w:eastAsia="en-GB"/>
              </w:rPr>
            </w:pPr>
            <w:r w:rsidRPr="000B62E2">
              <w:rPr>
                <w:lang w:val="en-GB" w:eastAsia="en-GB"/>
              </w:rPr>
              <w:t>1998</w:t>
            </w:r>
          </w:p>
        </w:tc>
        <w:tc>
          <w:tcPr>
            <w:tcW w:w="3643" w:type="dxa"/>
          </w:tcPr>
          <w:p w14:paraId="18A7E808" w14:textId="77777777" w:rsidR="00CD5161" w:rsidRPr="000B62E2" w:rsidRDefault="00CD5161" w:rsidP="00A07362">
            <w:pPr>
              <w:pStyle w:val="Tabletext"/>
              <w:jc w:val="center"/>
            </w:pPr>
            <w:r w:rsidRPr="000B62E2">
              <w:t>64 (63, 65)</w:t>
            </w:r>
          </w:p>
        </w:tc>
        <w:tc>
          <w:tcPr>
            <w:tcW w:w="3493" w:type="dxa"/>
          </w:tcPr>
          <w:p w14:paraId="7C7D2CCE" w14:textId="380E4D65" w:rsidR="00CD5161" w:rsidRPr="000B62E2" w:rsidRDefault="009B1893" w:rsidP="00A07362">
            <w:pPr>
              <w:pStyle w:val="Tabletext"/>
              <w:jc w:val="center"/>
            </w:pPr>
            <w:r w:rsidRPr="000B62E2">
              <w:t>4</w:t>
            </w:r>
            <w:r w:rsidR="00CD5161" w:rsidRPr="000B62E2">
              <w:t xml:space="preserve"> (3, 4)</w:t>
            </w:r>
          </w:p>
        </w:tc>
      </w:tr>
      <w:tr w:rsidR="00CD5161" w:rsidRPr="000B62E2" w14:paraId="289343F1" w14:textId="77777777" w:rsidTr="001179C5">
        <w:trPr>
          <w:trHeight w:val="18"/>
        </w:trPr>
        <w:tc>
          <w:tcPr>
            <w:tcW w:w="2181" w:type="dxa"/>
            <w:gridSpan w:val="2"/>
          </w:tcPr>
          <w:p w14:paraId="1E61FF21" w14:textId="77777777" w:rsidR="00CD5161" w:rsidRPr="000B62E2" w:rsidRDefault="00CD5161" w:rsidP="00A07362">
            <w:pPr>
              <w:pStyle w:val="Tabletext"/>
              <w:jc w:val="center"/>
              <w:rPr>
                <w:lang w:val="en-GB" w:eastAsia="en-GB"/>
              </w:rPr>
            </w:pPr>
            <w:r w:rsidRPr="000B62E2">
              <w:rPr>
                <w:lang w:val="en-GB" w:eastAsia="en-GB"/>
              </w:rPr>
              <w:t>2001</w:t>
            </w:r>
          </w:p>
        </w:tc>
        <w:tc>
          <w:tcPr>
            <w:tcW w:w="3643" w:type="dxa"/>
          </w:tcPr>
          <w:p w14:paraId="308559D9" w14:textId="6337E474" w:rsidR="00CD5161" w:rsidRPr="000B62E2" w:rsidRDefault="00CD5161" w:rsidP="001072F2">
            <w:pPr>
              <w:pStyle w:val="Tabletext"/>
              <w:jc w:val="center"/>
            </w:pPr>
            <w:r w:rsidRPr="000B62E2">
              <w:t xml:space="preserve">63 (62, </w:t>
            </w:r>
            <w:r w:rsidR="001072F2" w:rsidRPr="000B62E2">
              <w:t>63</w:t>
            </w:r>
            <w:r w:rsidRPr="000B62E2">
              <w:t>)</w:t>
            </w:r>
          </w:p>
        </w:tc>
        <w:tc>
          <w:tcPr>
            <w:tcW w:w="3493" w:type="dxa"/>
          </w:tcPr>
          <w:p w14:paraId="06D4B0E7" w14:textId="77777777" w:rsidR="00CD5161" w:rsidRPr="000B62E2" w:rsidRDefault="00CD5161" w:rsidP="00A07362">
            <w:pPr>
              <w:pStyle w:val="Tabletext"/>
              <w:jc w:val="center"/>
            </w:pPr>
            <w:r w:rsidRPr="000B62E2">
              <w:t>4 (3, 4)</w:t>
            </w:r>
          </w:p>
        </w:tc>
      </w:tr>
      <w:tr w:rsidR="00CD5161" w:rsidRPr="000B62E2" w14:paraId="46F08E54" w14:textId="77777777" w:rsidTr="001179C5">
        <w:trPr>
          <w:trHeight w:val="18"/>
        </w:trPr>
        <w:tc>
          <w:tcPr>
            <w:tcW w:w="2181" w:type="dxa"/>
            <w:gridSpan w:val="2"/>
          </w:tcPr>
          <w:p w14:paraId="516F8675" w14:textId="77777777" w:rsidR="00CD5161" w:rsidRPr="000B62E2" w:rsidRDefault="00CD5161" w:rsidP="00A07362">
            <w:pPr>
              <w:pStyle w:val="Tabletext"/>
              <w:jc w:val="center"/>
              <w:rPr>
                <w:lang w:val="en-GB" w:eastAsia="en-GB"/>
              </w:rPr>
            </w:pPr>
            <w:r w:rsidRPr="000B62E2">
              <w:rPr>
                <w:lang w:val="en-GB" w:eastAsia="en-GB"/>
              </w:rPr>
              <w:t>2004</w:t>
            </w:r>
          </w:p>
        </w:tc>
        <w:tc>
          <w:tcPr>
            <w:tcW w:w="3643" w:type="dxa"/>
          </w:tcPr>
          <w:p w14:paraId="3E861178" w14:textId="4119E4A4" w:rsidR="00CD5161" w:rsidRPr="000B62E2" w:rsidRDefault="001072F2" w:rsidP="001072F2">
            <w:pPr>
              <w:pStyle w:val="Tabletext"/>
              <w:jc w:val="center"/>
            </w:pPr>
            <w:r w:rsidRPr="000B62E2">
              <w:t xml:space="preserve">65 </w:t>
            </w:r>
            <w:r w:rsidR="00CD5161" w:rsidRPr="000B62E2">
              <w:t>(</w:t>
            </w:r>
            <w:r w:rsidRPr="000B62E2">
              <w:t>64</w:t>
            </w:r>
            <w:r w:rsidR="00CD5161" w:rsidRPr="000B62E2">
              <w:t>, 67)</w:t>
            </w:r>
          </w:p>
        </w:tc>
        <w:tc>
          <w:tcPr>
            <w:tcW w:w="3493" w:type="dxa"/>
          </w:tcPr>
          <w:p w14:paraId="3858EFB4" w14:textId="77777777" w:rsidR="00CD5161" w:rsidRPr="000B62E2" w:rsidRDefault="00CD5161" w:rsidP="00A07362">
            <w:pPr>
              <w:pStyle w:val="Tabletext"/>
              <w:jc w:val="center"/>
            </w:pPr>
            <w:r w:rsidRPr="000B62E2">
              <w:t>3 (3, 4)</w:t>
            </w:r>
          </w:p>
        </w:tc>
      </w:tr>
      <w:tr w:rsidR="00CD5161" w:rsidRPr="000B62E2" w14:paraId="03E8AE59" w14:textId="77777777" w:rsidTr="001179C5">
        <w:trPr>
          <w:trHeight w:val="18"/>
        </w:trPr>
        <w:tc>
          <w:tcPr>
            <w:tcW w:w="2181" w:type="dxa"/>
            <w:gridSpan w:val="2"/>
          </w:tcPr>
          <w:p w14:paraId="76C7AD13" w14:textId="77777777" w:rsidR="00CD5161" w:rsidRPr="000B62E2" w:rsidRDefault="00CD5161" w:rsidP="00A07362">
            <w:pPr>
              <w:pStyle w:val="Tabletext"/>
              <w:jc w:val="center"/>
              <w:rPr>
                <w:lang w:val="en-GB" w:eastAsia="en-GB"/>
              </w:rPr>
            </w:pPr>
            <w:r w:rsidRPr="000B62E2">
              <w:rPr>
                <w:lang w:val="en-GB" w:eastAsia="en-GB"/>
              </w:rPr>
              <w:t>2007</w:t>
            </w:r>
          </w:p>
        </w:tc>
        <w:tc>
          <w:tcPr>
            <w:tcW w:w="3643" w:type="dxa"/>
          </w:tcPr>
          <w:p w14:paraId="6547A211" w14:textId="3D5E482D" w:rsidR="00CD5161" w:rsidRPr="000B62E2" w:rsidRDefault="001072F2" w:rsidP="001072F2">
            <w:pPr>
              <w:pStyle w:val="Tabletext"/>
              <w:jc w:val="center"/>
            </w:pPr>
            <w:r w:rsidRPr="000B62E2">
              <w:t xml:space="preserve">63 </w:t>
            </w:r>
            <w:r w:rsidR="00CD5161" w:rsidRPr="000B62E2">
              <w:t>(</w:t>
            </w:r>
            <w:r w:rsidRPr="000B62E2">
              <w:t>62</w:t>
            </w:r>
            <w:r w:rsidR="00CD5161" w:rsidRPr="000B62E2">
              <w:t xml:space="preserve">, </w:t>
            </w:r>
            <w:r w:rsidRPr="000B62E2">
              <w:t>65</w:t>
            </w:r>
            <w:r w:rsidR="00CD5161" w:rsidRPr="000B62E2">
              <w:t>)</w:t>
            </w:r>
          </w:p>
        </w:tc>
        <w:tc>
          <w:tcPr>
            <w:tcW w:w="3493" w:type="dxa"/>
          </w:tcPr>
          <w:p w14:paraId="0821633C" w14:textId="4FFE01A0" w:rsidR="00CD5161" w:rsidRPr="000B62E2" w:rsidRDefault="009B1893" w:rsidP="00A07362">
            <w:pPr>
              <w:pStyle w:val="Tabletext"/>
              <w:jc w:val="center"/>
            </w:pPr>
            <w:r w:rsidRPr="000B62E2">
              <w:t>4</w:t>
            </w:r>
            <w:r w:rsidR="00CD5161" w:rsidRPr="000B62E2">
              <w:t xml:space="preserve"> (3, 4)</w:t>
            </w:r>
          </w:p>
        </w:tc>
      </w:tr>
      <w:tr w:rsidR="00CD5161" w:rsidRPr="000B62E2" w14:paraId="6545311A" w14:textId="77777777" w:rsidTr="001179C5">
        <w:trPr>
          <w:trHeight w:val="18"/>
        </w:trPr>
        <w:tc>
          <w:tcPr>
            <w:tcW w:w="2181" w:type="dxa"/>
            <w:gridSpan w:val="2"/>
          </w:tcPr>
          <w:p w14:paraId="7A3DDAFA" w14:textId="77777777" w:rsidR="00CD5161" w:rsidRPr="000B62E2" w:rsidRDefault="00CD5161" w:rsidP="00A07362">
            <w:pPr>
              <w:pStyle w:val="Tabletext"/>
              <w:jc w:val="center"/>
              <w:rPr>
                <w:lang w:val="en-GB" w:eastAsia="en-GB"/>
              </w:rPr>
            </w:pPr>
            <w:r w:rsidRPr="000B62E2">
              <w:rPr>
                <w:lang w:val="en-GB" w:eastAsia="en-GB"/>
              </w:rPr>
              <w:t>2010</w:t>
            </w:r>
          </w:p>
        </w:tc>
        <w:tc>
          <w:tcPr>
            <w:tcW w:w="3643" w:type="dxa"/>
          </w:tcPr>
          <w:p w14:paraId="32069565" w14:textId="736E4669" w:rsidR="00CD5161" w:rsidRPr="000B62E2" w:rsidRDefault="001072F2" w:rsidP="001072F2">
            <w:pPr>
              <w:pStyle w:val="Tabletext"/>
              <w:jc w:val="center"/>
            </w:pPr>
            <w:r w:rsidRPr="000B62E2">
              <w:t xml:space="preserve">63 </w:t>
            </w:r>
            <w:r w:rsidR="00CD5161" w:rsidRPr="000B62E2">
              <w:t>(</w:t>
            </w:r>
            <w:r w:rsidRPr="000B62E2">
              <w:t>62</w:t>
            </w:r>
            <w:r w:rsidR="00CD5161" w:rsidRPr="000B62E2">
              <w:t xml:space="preserve">, </w:t>
            </w:r>
            <w:r w:rsidRPr="000B62E2">
              <w:t>64</w:t>
            </w:r>
            <w:r w:rsidR="00CD5161" w:rsidRPr="000B62E2">
              <w:t>)</w:t>
            </w:r>
          </w:p>
        </w:tc>
        <w:tc>
          <w:tcPr>
            <w:tcW w:w="3493" w:type="dxa"/>
          </w:tcPr>
          <w:p w14:paraId="419DFECF" w14:textId="61DCDDD5" w:rsidR="00CD5161" w:rsidRPr="000B62E2" w:rsidRDefault="009B1893" w:rsidP="00A07362">
            <w:pPr>
              <w:pStyle w:val="Tabletext"/>
              <w:jc w:val="center"/>
            </w:pPr>
            <w:r w:rsidRPr="000B62E2">
              <w:t>4</w:t>
            </w:r>
            <w:r w:rsidR="00CD5161" w:rsidRPr="000B62E2">
              <w:t xml:space="preserve"> (3, 4)</w:t>
            </w:r>
          </w:p>
        </w:tc>
      </w:tr>
      <w:tr w:rsidR="00CD5161" w:rsidRPr="000B62E2" w14:paraId="24AEAB34" w14:textId="77777777" w:rsidTr="001179C5">
        <w:trPr>
          <w:trHeight w:val="18"/>
        </w:trPr>
        <w:tc>
          <w:tcPr>
            <w:tcW w:w="2181" w:type="dxa"/>
            <w:gridSpan w:val="2"/>
          </w:tcPr>
          <w:p w14:paraId="14359C20" w14:textId="77777777" w:rsidR="00CD5161" w:rsidRPr="000B62E2" w:rsidRDefault="00CD5161" w:rsidP="00A07362">
            <w:pPr>
              <w:pStyle w:val="Tabletext"/>
              <w:jc w:val="center"/>
              <w:rPr>
                <w:lang w:val="en-GB" w:eastAsia="en-GB"/>
              </w:rPr>
            </w:pPr>
            <w:r w:rsidRPr="000B62E2">
              <w:rPr>
                <w:lang w:val="en-GB" w:eastAsia="en-GB"/>
              </w:rPr>
              <w:t>2013</w:t>
            </w:r>
          </w:p>
        </w:tc>
        <w:tc>
          <w:tcPr>
            <w:tcW w:w="3643" w:type="dxa"/>
          </w:tcPr>
          <w:p w14:paraId="67B33570" w14:textId="25675680" w:rsidR="00CD5161" w:rsidRPr="000B62E2" w:rsidRDefault="001072F2" w:rsidP="001072F2">
            <w:pPr>
              <w:pStyle w:val="Tabletext"/>
              <w:jc w:val="center"/>
            </w:pPr>
            <w:r w:rsidRPr="000B62E2">
              <w:t xml:space="preserve">66 </w:t>
            </w:r>
            <w:r w:rsidR="00CD5161" w:rsidRPr="000B62E2">
              <w:t>(</w:t>
            </w:r>
            <w:r w:rsidRPr="000B62E2">
              <w:t>65</w:t>
            </w:r>
            <w:r w:rsidR="00CD5161" w:rsidRPr="000B62E2">
              <w:t xml:space="preserve">, </w:t>
            </w:r>
            <w:r w:rsidRPr="000B62E2">
              <w:t>68</w:t>
            </w:r>
            <w:r w:rsidR="00CD5161" w:rsidRPr="000B62E2">
              <w:t>)</w:t>
            </w:r>
          </w:p>
        </w:tc>
        <w:tc>
          <w:tcPr>
            <w:tcW w:w="3493" w:type="dxa"/>
          </w:tcPr>
          <w:p w14:paraId="61160445" w14:textId="77777777" w:rsidR="00CD5161" w:rsidRPr="000B62E2" w:rsidRDefault="00CD5161" w:rsidP="00A07362">
            <w:pPr>
              <w:pStyle w:val="Tabletext"/>
              <w:jc w:val="center"/>
            </w:pPr>
            <w:r w:rsidRPr="000B62E2">
              <w:t>3 (2, 3)</w:t>
            </w:r>
          </w:p>
        </w:tc>
      </w:tr>
      <w:tr w:rsidR="00FA1E1C" w:rsidRPr="000B62E2" w14:paraId="5A621FA2" w14:textId="77777777" w:rsidTr="001179C5">
        <w:trPr>
          <w:trHeight w:val="18"/>
        </w:trPr>
        <w:tc>
          <w:tcPr>
            <w:tcW w:w="2181" w:type="dxa"/>
            <w:gridSpan w:val="2"/>
          </w:tcPr>
          <w:p w14:paraId="1C39E97B" w14:textId="77777777" w:rsidR="00FA1E1C" w:rsidRPr="000B62E2" w:rsidRDefault="00FA1E1C" w:rsidP="00A07362">
            <w:pPr>
              <w:pStyle w:val="Tabletext"/>
              <w:jc w:val="center"/>
              <w:rPr>
                <w:sz w:val="8"/>
                <w:szCs w:val="8"/>
                <w:lang w:val="en-GB" w:eastAsia="en-GB"/>
              </w:rPr>
            </w:pPr>
          </w:p>
        </w:tc>
        <w:tc>
          <w:tcPr>
            <w:tcW w:w="3643" w:type="dxa"/>
          </w:tcPr>
          <w:p w14:paraId="74BED744" w14:textId="77777777" w:rsidR="00FA1E1C" w:rsidRPr="000B62E2" w:rsidRDefault="00FA1E1C" w:rsidP="00A07362">
            <w:pPr>
              <w:pStyle w:val="Tabletext"/>
              <w:jc w:val="center"/>
              <w:rPr>
                <w:sz w:val="8"/>
                <w:szCs w:val="8"/>
              </w:rPr>
            </w:pPr>
          </w:p>
        </w:tc>
        <w:tc>
          <w:tcPr>
            <w:tcW w:w="3493" w:type="dxa"/>
          </w:tcPr>
          <w:p w14:paraId="585545C3" w14:textId="77777777" w:rsidR="00FA1E1C" w:rsidRPr="000B62E2" w:rsidRDefault="00FA1E1C" w:rsidP="00A07362">
            <w:pPr>
              <w:pStyle w:val="Tabletext"/>
              <w:jc w:val="center"/>
              <w:rPr>
                <w:sz w:val="8"/>
                <w:szCs w:val="8"/>
              </w:rPr>
            </w:pPr>
          </w:p>
        </w:tc>
      </w:tr>
      <w:tr w:rsidR="009F5BF4" w:rsidRPr="000B62E2" w14:paraId="76A4C00E" w14:textId="4EBE194E" w:rsidTr="00FD2804">
        <w:trPr>
          <w:trHeight w:val="50"/>
        </w:trPr>
        <w:tc>
          <w:tcPr>
            <w:tcW w:w="9317" w:type="dxa"/>
            <w:gridSpan w:val="4"/>
          </w:tcPr>
          <w:p w14:paraId="6DDD9894" w14:textId="46B128E5" w:rsidR="009F5BF4" w:rsidRPr="000B62E2" w:rsidRDefault="009F5BF4" w:rsidP="00A07362">
            <w:pPr>
              <w:pStyle w:val="Tabletext"/>
              <w:jc w:val="center"/>
              <w:rPr>
                <w:b/>
                <w:bCs/>
              </w:rPr>
            </w:pPr>
            <w:r w:rsidRPr="000B62E2">
              <w:rPr>
                <w:b/>
                <w:bCs/>
                <w:lang w:val="en-GB" w:eastAsia="en-GB"/>
              </w:rPr>
              <w:t>Adults (20 to 59 years)</w:t>
            </w:r>
          </w:p>
        </w:tc>
      </w:tr>
      <w:tr w:rsidR="00FA1E1C" w:rsidRPr="000B62E2" w14:paraId="4D2191E0" w14:textId="77777777" w:rsidTr="001179C5">
        <w:trPr>
          <w:trHeight w:val="50"/>
        </w:trPr>
        <w:tc>
          <w:tcPr>
            <w:tcW w:w="2175" w:type="dxa"/>
          </w:tcPr>
          <w:p w14:paraId="68826D7C" w14:textId="77777777" w:rsidR="00FA1E1C" w:rsidRPr="000B62E2" w:rsidRDefault="00FA1E1C" w:rsidP="00A07362">
            <w:pPr>
              <w:pStyle w:val="Tabletext"/>
              <w:jc w:val="center"/>
              <w:rPr>
                <w:sz w:val="8"/>
                <w:szCs w:val="8"/>
              </w:rPr>
            </w:pPr>
          </w:p>
        </w:tc>
        <w:tc>
          <w:tcPr>
            <w:tcW w:w="7142" w:type="dxa"/>
            <w:gridSpan w:val="3"/>
          </w:tcPr>
          <w:p w14:paraId="6EAF10BA" w14:textId="77777777" w:rsidR="00FA1E1C" w:rsidRPr="000B62E2" w:rsidRDefault="00FA1E1C" w:rsidP="00A07362">
            <w:pPr>
              <w:pStyle w:val="Tabletext"/>
              <w:jc w:val="center"/>
              <w:rPr>
                <w:sz w:val="8"/>
                <w:szCs w:val="8"/>
                <w:lang w:val="en-GB" w:eastAsia="en-GB"/>
              </w:rPr>
            </w:pPr>
          </w:p>
        </w:tc>
      </w:tr>
      <w:tr w:rsidR="00CD5161" w:rsidRPr="000B62E2" w14:paraId="5362F3ED" w14:textId="77777777" w:rsidTr="001179C5">
        <w:trPr>
          <w:trHeight w:val="50"/>
        </w:trPr>
        <w:tc>
          <w:tcPr>
            <w:tcW w:w="2181" w:type="dxa"/>
            <w:gridSpan w:val="2"/>
          </w:tcPr>
          <w:p w14:paraId="52E60DD8" w14:textId="77777777" w:rsidR="00CD5161" w:rsidRPr="000B62E2" w:rsidRDefault="00CD5161" w:rsidP="00A07362">
            <w:pPr>
              <w:pStyle w:val="Tabletext"/>
              <w:jc w:val="center"/>
              <w:rPr>
                <w:lang w:val="en-GB" w:eastAsia="en-GB"/>
              </w:rPr>
            </w:pPr>
            <w:r w:rsidRPr="000B62E2">
              <w:rPr>
                <w:lang w:val="en-GB" w:eastAsia="en-GB"/>
              </w:rPr>
              <w:t>1986</w:t>
            </w:r>
          </w:p>
        </w:tc>
        <w:tc>
          <w:tcPr>
            <w:tcW w:w="3643" w:type="dxa"/>
          </w:tcPr>
          <w:p w14:paraId="5EAE052A" w14:textId="77777777" w:rsidR="00CD5161" w:rsidRPr="000B62E2" w:rsidRDefault="00CD5161" w:rsidP="00A07362">
            <w:pPr>
              <w:pStyle w:val="Tabletext"/>
              <w:jc w:val="center"/>
            </w:pPr>
            <w:r w:rsidRPr="000B62E2">
              <w:t>40 (40, 41)</w:t>
            </w:r>
          </w:p>
        </w:tc>
        <w:tc>
          <w:tcPr>
            <w:tcW w:w="3493" w:type="dxa"/>
          </w:tcPr>
          <w:p w14:paraId="5508F319" w14:textId="77777777" w:rsidR="00CD5161" w:rsidRPr="000B62E2" w:rsidRDefault="00CD5161" w:rsidP="00A07362">
            <w:pPr>
              <w:pStyle w:val="Tabletext"/>
              <w:jc w:val="center"/>
            </w:pPr>
            <w:r w:rsidRPr="000B62E2">
              <w:t>11 (10, 11)</w:t>
            </w:r>
          </w:p>
        </w:tc>
      </w:tr>
      <w:tr w:rsidR="00CD5161" w:rsidRPr="000B62E2" w14:paraId="4D693A61" w14:textId="77777777" w:rsidTr="001179C5">
        <w:trPr>
          <w:trHeight w:val="18"/>
        </w:trPr>
        <w:tc>
          <w:tcPr>
            <w:tcW w:w="2181" w:type="dxa"/>
            <w:gridSpan w:val="2"/>
          </w:tcPr>
          <w:p w14:paraId="7E4C09F9" w14:textId="77777777" w:rsidR="00CD5161" w:rsidRPr="000B62E2" w:rsidRDefault="00CD5161" w:rsidP="00A07362">
            <w:pPr>
              <w:pStyle w:val="Tabletext"/>
              <w:jc w:val="center"/>
              <w:rPr>
                <w:lang w:val="en-GB" w:eastAsia="en-GB"/>
              </w:rPr>
            </w:pPr>
            <w:r w:rsidRPr="000B62E2">
              <w:rPr>
                <w:lang w:val="en-GB" w:eastAsia="en-GB"/>
              </w:rPr>
              <w:t>1989</w:t>
            </w:r>
          </w:p>
        </w:tc>
        <w:tc>
          <w:tcPr>
            <w:tcW w:w="3643" w:type="dxa"/>
          </w:tcPr>
          <w:p w14:paraId="4627A159" w14:textId="77777777" w:rsidR="00CD5161" w:rsidRPr="000B62E2" w:rsidRDefault="00CD5161" w:rsidP="00A07362">
            <w:pPr>
              <w:pStyle w:val="Tabletext"/>
              <w:jc w:val="center"/>
            </w:pPr>
            <w:r w:rsidRPr="000B62E2">
              <w:t>46 (45, 46)</w:t>
            </w:r>
          </w:p>
        </w:tc>
        <w:tc>
          <w:tcPr>
            <w:tcW w:w="3493" w:type="dxa"/>
          </w:tcPr>
          <w:p w14:paraId="7965B1F7" w14:textId="77777777" w:rsidR="00CD5161" w:rsidRPr="000B62E2" w:rsidRDefault="00CD5161" w:rsidP="00A07362">
            <w:pPr>
              <w:pStyle w:val="Tabletext"/>
              <w:jc w:val="center"/>
            </w:pPr>
            <w:r w:rsidRPr="000B62E2">
              <w:t>10 (10, 10)</w:t>
            </w:r>
          </w:p>
        </w:tc>
      </w:tr>
      <w:tr w:rsidR="00CD5161" w:rsidRPr="000B62E2" w14:paraId="7DC26A2A" w14:textId="77777777" w:rsidTr="001179C5">
        <w:trPr>
          <w:trHeight w:val="18"/>
        </w:trPr>
        <w:tc>
          <w:tcPr>
            <w:tcW w:w="2181" w:type="dxa"/>
            <w:gridSpan w:val="2"/>
          </w:tcPr>
          <w:p w14:paraId="42D1CA2E" w14:textId="77777777" w:rsidR="00CD5161" w:rsidRPr="000B62E2" w:rsidRDefault="00CD5161" w:rsidP="00A07362">
            <w:pPr>
              <w:pStyle w:val="Tabletext"/>
              <w:jc w:val="center"/>
              <w:rPr>
                <w:lang w:val="en-GB" w:eastAsia="en-GB"/>
              </w:rPr>
            </w:pPr>
            <w:r w:rsidRPr="000B62E2">
              <w:rPr>
                <w:lang w:val="en-GB" w:eastAsia="en-GB"/>
              </w:rPr>
              <w:t>1992</w:t>
            </w:r>
          </w:p>
        </w:tc>
        <w:tc>
          <w:tcPr>
            <w:tcW w:w="3643" w:type="dxa"/>
          </w:tcPr>
          <w:p w14:paraId="05460F05" w14:textId="77777777" w:rsidR="00CD5161" w:rsidRPr="000B62E2" w:rsidRDefault="00CD5161" w:rsidP="00A07362">
            <w:pPr>
              <w:pStyle w:val="Tabletext"/>
              <w:jc w:val="center"/>
            </w:pPr>
            <w:r w:rsidRPr="000B62E2">
              <w:t>50 (50, 51)</w:t>
            </w:r>
          </w:p>
        </w:tc>
        <w:tc>
          <w:tcPr>
            <w:tcW w:w="3493" w:type="dxa"/>
          </w:tcPr>
          <w:p w14:paraId="6BBAF128" w14:textId="77777777" w:rsidR="00CD5161" w:rsidRPr="000B62E2" w:rsidRDefault="00CD5161" w:rsidP="00A07362">
            <w:pPr>
              <w:pStyle w:val="Tabletext"/>
              <w:jc w:val="center"/>
            </w:pPr>
            <w:r w:rsidRPr="000B62E2">
              <w:t>9 (9, 9)</w:t>
            </w:r>
          </w:p>
        </w:tc>
      </w:tr>
      <w:tr w:rsidR="00CD5161" w:rsidRPr="000B62E2" w14:paraId="35D5739D" w14:textId="77777777" w:rsidTr="001179C5">
        <w:trPr>
          <w:trHeight w:val="18"/>
        </w:trPr>
        <w:tc>
          <w:tcPr>
            <w:tcW w:w="2181" w:type="dxa"/>
            <w:gridSpan w:val="2"/>
          </w:tcPr>
          <w:p w14:paraId="26CBA06A" w14:textId="77777777" w:rsidR="00CD5161" w:rsidRPr="000B62E2" w:rsidRDefault="00CD5161" w:rsidP="00A07362">
            <w:pPr>
              <w:pStyle w:val="Tabletext"/>
              <w:jc w:val="center"/>
              <w:rPr>
                <w:lang w:val="en-GB" w:eastAsia="en-GB"/>
              </w:rPr>
            </w:pPr>
            <w:r w:rsidRPr="000B62E2">
              <w:rPr>
                <w:lang w:val="en-GB" w:eastAsia="en-GB"/>
              </w:rPr>
              <w:t>1995</w:t>
            </w:r>
          </w:p>
        </w:tc>
        <w:tc>
          <w:tcPr>
            <w:tcW w:w="3643" w:type="dxa"/>
          </w:tcPr>
          <w:p w14:paraId="6CD5C531" w14:textId="77777777" w:rsidR="00CD5161" w:rsidRPr="000B62E2" w:rsidRDefault="00CD5161" w:rsidP="00A07362">
            <w:pPr>
              <w:pStyle w:val="Tabletext"/>
              <w:jc w:val="center"/>
            </w:pPr>
            <w:r w:rsidRPr="000B62E2">
              <w:t>52 (51, 52)</w:t>
            </w:r>
          </w:p>
        </w:tc>
        <w:tc>
          <w:tcPr>
            <w:tcW w:w="3493" w:type="dxa"/>
          </w:tcPr>
          <w:p w14:paraId="5FFADBF7" w14:textId="77777777" w:rsidR="00CD5161" w:rsidRPr="000B62E2" w:rsidRDefault="00CD5161" w:rsidP="00A07362">
            <w:pPr>
              <w:pStyle w:val="Tabletext"/>
              <w:jc w:val="center"/>
            </w:pPr>
            <w:r w:rsidRPr="000B62E2">
              <w:t>8 (8, 8)</w:t>
            </w:r>
          </w:p>
        </w:tc>
      </w:tr>
      <w:tr w:rsidR="00CD5161" w:rsidRPr="000B62E2" w14:paraId="6275415F" w14:textId="77777777" w:rsidTr="001179C5">
        <w:trPr>
          <w:trHeight w:val="18"/>
        </w:trPr>
        <w:tc>
          <w:tcPr>
            <w:tcW w:w="2181" w:type="dxa"/>
            <w:gridSpan w:val="2"/>
          </w:tcPr>
          <w:p w14:paraId="0457773C" w14:textId="77777777" w:rsidR="00CD5161" w:rsidRPr="000B62E2" w:rsidRDefault="00CD5161" w:rsidP="00A07362">
            <w:pPr>
              <w:pStyle w:val="Tabletext"/>
              <w:jc w:val="center"/>
              <w:rPr>
                <w:lang w:val="en-GB" w:eastAsia="en-GB"/>
              </w:rPr>
            </w:pPr>
            <w:r w:rsidRPr="000B62E2">
              <w:rPr>
                <w:lang w:val="en-GB" w:eastAsia="en-GB"/>
              </w:rPr>
              <w:t>1998</w:t>
            </w:r>
          </w:p>
        </w:tc>
        <w:tc>
          <w:tcPr>
            <w:tcW w:w="3643" w:type="dxa"/>
          </w:tcPr>
          <w:p w14:paraId="2A85DD83" w14:textId="77777777" w:rsidR="00CD5161" w:rsidRPr="000B62E2" w:rsidRDefault="00CD5161" w:rsidP="00A07362">
            <w:pPr>
              <w:pStyle w:val="Tabletext"/>
              <w:jc w:val="center"/>
            </w:pPr>
            <w:r w:rsidRPr="000B62E2">
              <w:t>46 (46, 47)</w:t>
            </w:r>
          </w:p>
        </w:tc>
        <w:tc>
          <w:tcPr>
            <w:tcW w:w="3493" w:type="dxa"/>
          </w:tcPr>
          <w:p w14:paraId="6C8FC494" w14:textId="77777777" w:rsidR="00CD5161" w:rsidRPr="000B62E2" w:rsidRDefault="00CD5161" w:rsidP="00A07362">
            <w:pPr>
              <w:pStyle w:val="Tabletext"/>
              <w:jc w:val="center"/>
            </w:pPr>
            <w:r w:rsidRPr="000B62E2">
              <w:t>10 (9, 10)</w:t>
            </w:r>
          </w:p>
        </w:tc>
      </w:tr>
      <w:tr w:rsidR="00CD5161" w:rsidRPr="000B62E2" w14:paraId="40C6174C" w14:textId="77777777" w:rsidTr="001179C5">
        <w:trPr>
          <w:trHeight w:val="18"/>
        </w:trPr>
        <w:tc>
          <w:tcPr>
            <w:tcW w:w="2181" w:type="dxa"/>
            <w:gridSpan w:val="2"/>
          </w:tcPr>
          <w:p w14:paraId="5BB4A227" w14:textId="77777777" w:rsidR="00CD5161" w:rsidRPr="000B62E2" w:rsidRDefault="00CD5161" w:rsidP="00A07362">
            <w:pPr>
              <w:pStyle w:val="Tabletext"/>
              <w:jc w:val="center"/>
              <w:rPr>
                <w:lang w:val="en-GB" w:eastAsia="en-GB"/>
              </w:rPr>
            </w:pPr>
            <w:r w:rsidRPr="000B62E2">
              <w:rPr>
                <w:lang w:val="en-GB" w:eastAsia="en-GB"/>
              </w:rPr>
              <w:t>2001</w:t>
            </w:r>
          </w:p>
        </w:tc>
        <w:tc>
          <w:tcPr>
            <w:tcW w:w="3643" w:type="dxa"/>
          </w:tcPr>
          <w:p w14:paraId="3BBD9D3E" w14:textId="77777777" w:rsidR="00CD5161" w:rsidRPr="000B62E2" w:rsidRDefault="00CD5161" w:rsidP="00A07362">
            <w:pPr>
              <w:pStyle w:val="Tabletext"/>
              <w:jc w:val="center"/>
            </w:pPr>
            <w:r w:rsidRPr="000B62E2">
              <w:t>44 (43, 44)</w:t>
            </w:r>
          </w:p>
        </w:tc>
        <w:tc>
          <w:tcPr>
            <w:tcW w:w="3493" w:type="dxa"/>
          </w:tcPr>
          <w:p w14:paraId="74461CA7" w14:textId="77777777" w:rsidR="00CD5161" w:rsidRPr="000B62E2" w:rsidRDefault="00CD5161" w:rsidP="00A07362">
            <w:pPr>
              <w:pStyle w:val="Tabletext"/>
              <w:jc w:val="center"/>
            </w:pPr>
            <w:r w:rsidRPr="000B62E2">
              <w:t>10 (10, 10)</w:t>
            </w:r>
          </w:p>
        </w:tc>
      </w:tr>
      <w:tr w:rsidR="00CD5161" w:rsidRPr="000B62E2" w14:paraId="08677B42" w14:textId="77777777" w:rsidTr="001179C5">
        <w:trPr>
          <w:trHeight w:val="18"/>
        </w:trPr>
        <w:tc>
          <w:tcPr>
            <w:tcW w:w="2181" w:type="dxa"/>
            <w:gridSpan w:val="2"/>
          </w:tcPr>
          <w:p w14:paraId="4F2CC912" w14:textId="77777777" w:rsidR="00CD5161" w:rsidRPr="000B62E2" w:rsidRDefault="00CD5161" w:rsidP="00A07362">
            <w:pPr>
              <w:pStyle w:val="Tabletext"/>
              <w:jc w:val="center"/>
              <w:rPr>
                <w:lang w:val="en-GB" w:eastAsia="en-GB"/>
              </w:rPr>
            </w:pPr>
            <w:r w:rsidRPr="000B62E2">
              <w:rPr>
                <w:lang w:val="en-GB" w:eastAsia="en-GB"/>
              </w:rPr>
              <w:t>2004</w:t>
            </w:r>
          </w:p>
        </w:tc>
        <w:tc>
          <w:tcPr>
            <w:tcW w:w="3643" w:type="dxa"/>
          </w:tcPr>
          <w:p w14:paraId="042A913B" w14:textId="77777777" w:rsidR="00CD5161" w:rsidRPr="000B62E2" w:rsidRDefault="00CD5161" w:rsidP="00A07362">
            <w:pPr>
              <w:pStyle w:val="Tabletext"/>
              <w:jc w:val="center"/>
            </w:pPr>
            <w:r w:rsidRPr="000B62E2">
              <w:t>45 (44, 45)</w:t>
            </w:r>
          </w:p>
        </w:tc>
        <w:tc>
          <w:tcPr>
            <w:tcW w:w="3493" w:type="dxa"/>
          </w:tcPr>
          <w:p w14:paraId="7012482B" w14:textId="77777777" w:rsidR="00CD5161" w:rsidRPr="000B62E2" w:rsidRDefault="00CD5161" w:rsidP="00A07362">
            <w:pPr>
              <w:pStyle w:val="Tabletext"/>
              <w:jc w:val="center"/>
            </w:pPr>
            <w:r w:rsidRPr="000B62E2">
              <w:t>11 (10, 11)</w:t>
            </w:r>
          </w:p>
        </w:tc>
      </w:tr>
      <w:tr w:rsidR="00CD5161" w:rsidRPr="000B62E2" w14:paraId="7E4C86E2" w14:textId="77777777" w:rsidTr="001179C5">
        <w:trPr>
          <w:trHeight w:val="18"/>
        </w:trPr>
        <w:tc>
          <w:tcPr>
            <w:tcW w:w="2181" w:type="dxa"/>
            <w:gridSpan w:val="2"/>
          </w:tcPr>
          <w:p w14:paraId="0EF43706" w14:textId="77777777" w:rsidR="00CD5161" w:rsidRPr="000B62E2" w:rsidRDefault="00CD5161" w:rsidP="00A07362">
            <w:pPr>
              <w:pStyle w:val="Tabletext"/>
              <w:jc w:val="center"/>
              <w:rPr>
                <w:lang w:val="en-GB" w:eastAsia="en-GB"/>
              </w:rPr>
            </w:pPr>
            <w:r w:rsidRPr="000B62E2">
              <w:rPr>
                <w:lang w:val="en-GB" w:eastAsia="en-GB"/>
              </w:rPr>
              <w:t>2007</w:t>
            </w:r>
          </w:p>
        </w:tc>
        <w:tc>
          <w:tcPr>
            <w:tcW w:w="3643" w:type="dxa"/>
          </w:tcPr>
          <w:p w14:paraId="49EFABE2" w14:textId="77777777" w:rsidR="00CD5161" w:rsidRPr="000B62E2" w:rsidRDefault="00CD5161" w:rsidP="00A07362">
            <w:pPr>
              <w:pStyle w:val="Tabletext"/>
              <w:jc w:val="center"/>
            </w:pPr>
            <w:r w:rsidRPr="000B62E2">
              <w:t>39 (38, 40)</w:t>
            </w:r>
          </w:p>
        </w:tc>
        <w:tc>
          <w:tcPr>
            <w:tcW w:w="3493" w:type="dxa"/>
          </w:tcPr>
          <w:p w14:paraId="0AA1DA9E" w14:textId="77777777" w:rsidR="00CD5161" w:rsidRPr="000B62E2" w:rsidRDefault="00CD5161" w:rsidP="00A07362">
            <w:pPr>
              <w:pStyle w:val="Tabletext"/>
              <w:jc w:val="center"/>
            </w:pPr>
            <w:r w:rsidRPr="000B62E2">
              <w:t>11 (11, 12)</w:t>
            </w:r>
          </w:p>
        </w:tc>
      </w:tr>
      <w:tr w:rsidR="00CD5161" w:rsidRPr="000B62E2" w14:paraId="010B3DC2" w14:textId="77777777" w:rsidTr="001179C5">
        <w:trPr>
          <w:trHeight w:val="18"/>
        </w:trPr>
        <w:tc>
          <w:tcPr>
            <w:tcW w:w="2181" w:type="dxa"/>
            <w:gridSpan w:val="2"/>
          </w:tcPr>
          <w:p w14:paraId="11811065" w14:textId="77777777" w:rsidR="00CD5161" w:rsidRPr="000B62E2" w:rsidRDefault="00CD5161" w:rsidP="00A07362">
            <w:pPr>
              <w:pStyle w:val="Tabletext"/>
              <w:jc w:val="center"/>
              <w:rPr>
                <w:lang w:val="en-GB" w:eastAsia="en-GB"/>
              </w:rPr>
            </w:pPr>
            <w:r w:rsidRPr="000B62E2">
              <w:rPr>
                <w:lang w:val="en-GB" w:eastAsia="en-GB"/>
              </w:rPr>
              <w:t>2010</w:t>
            </w:r>
          </w:p>
        </w:tc>
        <w:tc>
          <w:tcPr>
            <w:tcW w:w="3643" w:type="dxa"/>
          </w:tcPr>
          <w:p w14:paraId="1F5EB947" w14:textId="77777777" w:rsidR="00CD5161" w:rsidRPr="000B62E2" w:rsidRDefault="00CD5161" w:rsidP="00A07362">
            <w:pPr>
              <w:pStyle w:val="Tabletext"/>
              <w:jc w:val="center"/>
            </w:pPr>
            <w:r w:rsidRPr="000B62E2">
              <w:t>38 (37, 39)</w:t>
            </w:r>
          </w:p>
        </w:tc>
        <w:tc>
          <w:tcPr>
            <w:tcW w:w="3493" w:type="dxa"/>
          </w:tcPr>
          <w:p w14:paraId="0FF69051" w14:textId="77777777" w:rsidR="00CD5161" w:rsidRPr="000B62E2" w:rsidRDefault="00CD5161" w:rsidP="00A07362">
            <w:pPr>
              <w:pStyle w:val="Tabletext"/>
              <w:jc w:val="center"/>
            </w:pPr>
            <w:r w:rsidRPr="000B62E2">
              <w:t>12 (11, 12)</w:t>
            </w:r>
          </w:p>
        </w:tc>
      </w:tr>
      <w:tr w:rsidR="00CD5161" w:rsidRPr="000B62E2" w14:paraId="7E524179" w14:textId="77777777" w:rsidTr="001179C5">
        <w:trPr>
          <w:trHeight w:val="18"/>
        </w:trPr>
        <w:tc>
          <w:tcPr>
            <w:tcW w:w="2181" w:type="dxa"/>
            <w:gridSpan w:val="2"/>
          </w:tcPr>
          <w:p w14:paraId="4E8BCBE6" w14:textId="77777777" w:rsidR="00CD5161" w:rsidRPr="000B62E2" w:rsidRDefault="00CD5161" w:rsidP="00A07362">
            <w:pPr>
              <w:pStyle w:val="Tabletext"/>
              <w:jc w:val="center"/>
              <w:rPr>
                <w:lang w:val="en-GB" w:eastAsia="en-GB"/>
              </w:rPr>
            </w:pPr>
            <w:r w:rsidRPr="000B62E2">
              <w:rPr>
                <w:lang w:val="en-GB" w:eastAsia="en-GB"/>
              </w:rPr>
              <w:t>2013</w:t>
            </w:r>
          </w:p>
        </w:tc>
        <w:tc>
          <w:tcPr>
            <w:tcW w:w="3643" w:type="dxa"/>
          </w:tcPr>
          <w:p w14:paraId="641A0F75" w14:textId="77777777" w:rsidR="00CD5161" w:rsidRPr="000B62E2" w:rsidRDefault="00CD5161" w:rsidP="00A07362">
            <w:pPr>
              <w:pStyle w:val="Tabletext"/>
              <w:jc w:val="center"/>
            </w:pPr>
            <w:r w:rsidRPr="000B62E2">
              <w:t>39 (39, 40)</w:t>
            </w:r>
          </w:p>
        </w:tc>
        <w:tc>
          <w:tcPr>
            <w:tcW w:w="3493" w:type="dxa"/>
          </w:tcPr>
          <w:p w14:paraId="56CFD604" w14:textId="77777777" w:rsidR="00CD5161" w:rsidRPr="000B62E2" w:rsidRDefault="00CD5161" w:rsidP="00A07362">
            <w:pPr>
              <w:pStyle w:val="Tabletext"/>
              <w:jc w:val="center"/>
            </w:pPr>
            <w:r w:rsidRPr="000B62E2">
              <w:t>10 (10, 11)</w:t>
            </w:r>
          </w:p>
        </w:tc>
      </w:tr>
      <w:tr w:rsidR="00FA1E1C" w:rsidRPr="000B62E2" w14:paraId="01D549C6" w14:textId="77777777" w:rsidTr="001179C5">
        <w:trPr>
          <w:trHeight w:val="18"/>
        </w:trPr>
        <w:tc>
          <w:tcPr>
            <w:tcW w:w="2181" w:type="dxa"/>
            <w:gridSpan w:val="2"/>
          </w:tcPr>
          <w:p w14:paraId="705AC29A" w14:textId="77777777" w:rsidR="00FA1E1C" w:rsidRPr="000B62E2" w:rsidRDefault="00FA1E1C" w:rsidP="00A07362">
            <w:pPr>
              <w:pStyle w:val="Tabletext"/>
              <w:jc w:val="center"/>
              <w:rPr>
                <w:sz w:val="8"/>
                <w:szCs w:val="8"/>
                <w:lang w:val="en-GB" w:eastAsia="en-GB"/>
              </w:rPr>
            </w:pPr>
          </w:p>
        </w:tc>
        <w:tc>
          <w:tcPr>
            <w:tcW w:w="3643" w:type="dxa"/>
          </w:tcPr>
          <w:p w14:paraId="64E89171" w14:textId="77777777" w:rsidR="00FA1E1C" w:rsidRPr="000B62E2" w:rsidRDefault="00FA1E1C" w:rsidP="00A07362">
            <w:pPr>
              <w:pStyle w:val="Tabletext"/>
              <w:jc w:val="center"/>
              <w:rPr>
                <w:sz w:val="8"/>
                <w:szCs w:val="8"/>
              </w:rPr>
            </w:pPr>
          </w:p>
        </w:tc>
        <w:tc>
          <w:tcPr>
            <w:tcW w:w="3493" w:type="dxa"/>
          </w:tcPr>
          <w:p w14:paraId="492093DC" w14:textId="77777777" w:rsidR="00FA1E1C" w:rsidRPr="000B62E2" w:rsidRDefault="00FA1E1C" w:rsidP="00A07362">
            <w:pPr>
              <w:pStyle w:val="Tabletext"/>
              <w:jc w:val="center"/>
              <w:rPr>
                <w:sz w:val="8"/>
                <w:szCs w:val="8"/>
              </w:rPr>
            </w:pPr>
          </w:p>
        </w:tc>
      </w:tr>
      <w:tr w:rsidR="009F5BF4" w:rsidRPr="000B62E2" w14:paraId="77496AE1" w14:textId="5FDF9078" w:rsidTr="00FD2804">
        <w:trPr>
          <w:trHeight w:val="18"/>
        </w:trPr>
        <w:tc>
          <w:tcPr>
            <w:tcW w:w="9317" w:type="dxa"/>
            <w:gridSpan w:val="4"/>
          </w:tcPr>
          <w:p w14:paraId="1EB625E2" w14:textId="713D9388" w:rsidR="009F5BF4" w:rsidRPr="000B62E2" w:rsidRDefault="009F5BF4" w:rsidP="00A07362">
            <w:pPr>
              <w:pStyle w:val="Tabletext"/>
              <w:jc w:val="center"/>
              <w:rPr>
                <w:b/>
                <w:bCs/>
              </w:rPr>
            </w:pPr>
            <w:r w:rsidRPr="000B62E2">
              <w:rPr>
                <w:b/>
                <w:bCs/>
              </w:rPr>
              <w:t>Young-old</w:t>
            </w:r>
            <w:r w:rsidRPr="000B62E2">
              <w:rPr>
                <w:b/>
                <w:bCs/>
                <w:lang w:val="en-GB" w:eastAsia="en-GB"/>
              </w:rPr>
              <w:t xml:space="preserve"> (60 to 69 years)</w:t>
            </w:r>
          </w:p>
        </w:tc>
      </w:tr>
      <w:tr w:rsidR="00FA1E1C" w:rsidRPr="000B62E2" w14:paraId="7B6D5387" w14:textId="77777777" w:rsidTr="001179C5">
        <w:trPr>
          <w:trHeight w:val="18"/>
        </w:trPr>
        <w:tc>
          <w:tcPr>
            <w:tcW w:w="2175" w:type="dxa"/>
          </w:tcPr>
          <w:p w14:paraId="71DB7598" w14:textId="77777777" w:rsidR="00FA1E1C" w:rsidRPr="000B62E2" w:rsidRDefault="00FA1E1C" w:rsidP="00A07362">
            <w:pPr>
              <w:pStyle w:val="Tabletext"/>
              <w:jc w:val="center"/>
              <w:rPr>
                <w:sz w:val="8"/>
                <w:szCs w:val="8"/>
              </w:rPr>
            </w:pPr>
          </w:p>
        </w:tc>
        <w:tc>
          <w:tcPr>
            <w:tcW w:w="7142" w:type="dxa"/>
            <w:gridSpan w:val="3"/>
          </w:tcPr>
          <w:p w14:paraId="0B3B425B" w14:textId="77777777" w:rsidR="00FA1E1C" w:rsidRPr="000B62E2" w:rsidRDefault="00FA1E1C" w:rsidP="00A07362">
            <w:pPr>
              <w:pStyle w:val="Tabletext"/>
              <w:jc w:val="center"/>
              <w:rPr>
                <w:sz w:val="8"/>
                <w:szCs w:val="8"/>
              </w:rPr>
            </w:pPr>
          </w:p>
        </w:tc>
      </w:tr>
      <w:tr w:rsidR="00CD5161" w:rsidRPr="000B62E2" w14:paraId="54877F73" w14:textId="77777777" w:rsidTr="001179C5">
        <w:trPr>
          <w:trHeight w:val="18"/>
        </w:trPr>
        <w:tc>
          <w:tcPr>
            <w:tcW w:w="2181" w:type="dxa"/>
            <w:gridSpan w:val="2"/>
          </w:tcPr>
          <w:p w14:paraId="7C1FF84A" w14:textId="77777777" w:rsidR="00CD5161" w:rsidRPr="000B62E2" w:rsidRDefault="00CD5161" w:rsidP="00A07362">
            <w:pPr>
              <w:pStyle w:val="Tabletext"/>
              <w:jc w:val="center"/>
              <w:rPr>
                <w:lang w:val="en-GB" w:eastAsia="en-GB"/>
              </w:rPr>
            </w:pPr>
            <w:r w:rsidRPr="000B62E2">
              <w:rPr>
                <w:lang w:val="en-GB" w:eastAsia="en-GB"/>
              </w:rPr>
              <w:t>1986</w:t>
            </w:r>
          </w:p>
        </w:tc>
        <w:tc>
          <w:tcPr>
            <w:tcW w:w="3643" w:type="dxa"/>
          </w:tcPr>
          <w:p w14:paraId="7185359A" w14:textId="77777777" w:rsidR="00CD5161" w:rsidRPr="000B62E2" w:rsidRDefault="00CD5161" w:rsidP="00A07362">
            <w:pPr>
              <w:pStyle w:val="Tabletext"/>
              <w:jc w:val="center"/>
            </w:pPr>
            <w:r w:rsidRPr="000B62E2">
              <w:t>31 (30, 32)</w:t>
            </w:r>
          </w:p>
        </w:tc>
        <w:tc>
          <w:tcPr>
            <w:tcW w:w="3493" w:type="dxa"/>
          </w:tcPr>
          <w:p w14:paraId="1E664591" w14:textId="77777777" w:rsidR="00CD5161" w:rsidRPr="000B62E2" w:rsidRDefault="00CD5161" w:rsidP="00A07362">
            <w:pPr>
              <w:pStyle w:val="Tabletext"/>
              <w:jc w:val="center"/>
            </w:pPr>
            <w:r w:rsidRPr="000B62E2">
              <w:t>19 (19, 20)</w:t>
            </w:r>
          </w:p>
        </w:tc>
      </w:tr>
      <w:tr w:rsidR="00CD5161" w:rsidRPr="000B62E2" w14:paraId="038EC5A1" w14:textId="77777777" w:rsidTr="001179C5">
        <w:trPr>
          <w:trHeight w:val="18"/>
        </w:trPr>
        <w:tc>
          <w:tcPr>
            <w:tcW w:w="2181" w:type="dxa"/>
            <w:gridSpan w:val="2"/>
          </w:tcPr>
          <w:p w14:paraId="1749D50F" w14:textId="77777777" w:rsidR="00CD5161" w:rsidRPr="000B62E2" w:rsidRDefault="00CD5161" w:rsidP="00A07362">
            <w:pPr>
              <w:pStyle w:val="Tabletext"/>
              <w:jc w:val="center"/>
              <w:rPr>
                <w:lang w:val="en-GB" w:eastAsia="en-GB"/>
              </w:rPr>
            </w:pPr>
            <w:r w:rsidRPr="000B62E2">
              <w:rPr>
                <w:lang w:val="en-GB" w:eastAsia="en-GB"/>
              </w:rPr>
              <w:t>1989</w:t>
            </w:r>
          </w:p>
        </w:tc>
        <w:tc>
          <w:tcPr>
            <w:tcW w:w="3643" w:type="dxa"/>
          </w:tcPr>
          <w:p w14:paraId="067F7040" w14:textId="77777777" w:rsidR="00CD5161" w:rsidRPr="000B62E2" w:rsidRDefault="00CD5161" w:rsidP="00A07362">
            <w:pPr>
              <w:pStyle w:val="Tabletext"/>
              <w:jc w:val="center"/>
            </w:pPr>
            <w:r w:rsidRPr="000B62E2">
              <w:t>33 (32, 34)</w:t>
            </w:r>
          </w:p>
        </w:tc>
        <w:tc>
          <w:tcPr>
            <w:tcW w:w="3493" w:type="dxa"/>
          </w:tcPr>
          <w:p w14:paraId="62020BE2" w14:textId="77777777" w:rsidR="00CD5161" w:rsidRPr="000B62E2" w:rsidRDefault="00CD5161" w:rsidP="00A07362">
            <w:pPr>
              <w:pStyle w:val="Tabletext"/>
              <w:jc w:val="center"/>
            </w:pPr>
            <w:r w:rsidRPr="000B62E2">
              <w:t>19 (18, 19)</w:t>
            </w:r>
          </w:p>
        </w:tc>
      </w:tr>
      <w:tr w:rsidR="00CD5161" w:rsidRPr="000B62E2" w14:paraId="6DED87C8" w14:textId="77777777" w:rsidTr="001179C5">
        <w:trPr>
          <w:trHeight w:val="18"/>
        </w:trPr>
        <w:tc>
          <w:tcPr>
            <w:tcW w:w="2181" w:type="dxa"/>
            <w:gridSpan w:val="2"/>
          </w:tcPr>
          <w:p w14:paraId="1EAA2FAB" w14:textId="77777777" w:rsidR="00CD5161" w:rsidRPr="000B62E2" w:rsidRDefault="00CD5161" w:rsidP="00A07362">
            <w:pPr>
              <w:pStyle w:val="Tabletext"/>
              <w:jc w:val="center"/>
              <w:rPr>
                <w:lang w:val="en-GB" w:eastAsia="en-GB"/>
              </w:rPr>
            </w:pPr>
            <w:r w:rsidRPr="000B62E2">
              <w:rPr>
                <w:lang w:val="en-GB" w:eastAsia="en-GB"/>
              </w:rPr>
              <w:t>1992</w:t>
            </w:r>
          </w:p>
        </w:tc>
        <w:tc>
          <w:tcPr>
            <w:tcW w:w="3643" w:type="dxa"/>
          </w:tcPr>
          <w:p w14:paraId="01F37E0E" w14:textId="77777777" w:rsidR="00CD5161" w:rsidRPr="000B62E2" w:rsidRDefault="00CD5161" w:rsidP="00A07362">
            <w:pPr>
              <w:pStyle w:val="Tabletext"/>
              <w:jc w:val="center"/>
            </w:pPr>
            <w:r w:rsidRPr="000B62E2">
              <w:t>37 (36, 38)</w:t>
            </w:r>
          </w:p>
        </w:tc>
        <w:tc>
          <w:tcPr>
            <w:tcW w:w="3493" w:type="dxa"/>
          </w:tcPr>
          <w:p w14:paraId="753784C6" w14:textId="77777777" w:rsidR="00CD5161" w:rsidRPr="000B62E2" w:rsidRDefault="00CD5161" w:rsidP="00A07362">
            <w:pPr>
              <w:pStyle w:val="Tabletext"/>
              <w:jc w:val="center"/>
            </w:pPr>
            <w:r w:rsidRPr="000B62E2">
              <w:t>16 (16, 17)</w:t>
            </w:r>
          </w:p>
        </w:tc>
      </w:tr>
      <w:tr w:rsidR="00CD5161" w:rsidRPr="000B62E2" w14:paraId="300AA9BE" w14:textId="77777777" w:rsidTr="001179C5">
        <w:trPr>
          <w:trHeight w:val="18"/>
        </w:trPr>
        <w:tc>
          <w:tcPr>
            <w:tcW w:w="2181" w:type="dxa"/>
            <w:gridSpan w:val="2"/>
          </w:tcPr>
          <w:p w14:paraId="3C0F4B59" w14:textId="77777777" w:rsidR="00CD5161" w:rsidRPr="000B62E2" w:rsidRDefault="00CD5161" w:rsidP="00A07362">
            <w:pPr>
              <w:pStyle w:val="Tabletext"/>
              <w:jc w:val="center"/>
              <w:rPr>
                <w:lang w:val="en-GB" w:eastAsia="en-GB"/>
              </w:rPr>
            </w:pPr>
            <w:r w:rsidRPr="000B62E2">
              <w:rPr>
                <w:lang w:val="en-GB" w:eastAsia="en-GB"/>
              </w:rPr>
              <w:t>1995</w:t>
            </w:r>
          </w:p>
        </w:tc>
        <w:tc>
          <w:tcPr>
            <w:tcW w:w="3643" w:type="dxa"/>
          </w:tcPr>
          <w:p w14:paraId="31CA6090" w14:textId="77777777" w:rsidR="00CD5161" w:rsidRPr="000B62E2" w:rsidRDefault="00CD5161" w:rsidP="00A07362">
            <w:pPr>
              <w:pStyle w:val="Tabletext"/>
              <w:jc w:val="center"/>
            </w:pPr>
            <w:r w:rsidRPr="000B62E2">
              <w:t>39 (38, 40)</w:t>
            </w:r>
          </w:p>
        </w:tc>
        <w:tc>
          <w:tcPr>
            <w:tcW w:w="3493" w:type="dxa"/>
          </w:tcPr>
          <w:p w14:paraId="3BE735E0" w14:textId="77777777" w:rsidR="00CD5161" w:rsidRPr="000B62E2" w:rsidRDefault="00CD5161" w:rsidP="00A07362">
            <w:pPr>
              <w:pStyle w:val="Tabletext"/>
              <w:jc w:val="center"/>
            </w:pPr>
            <w:r w:rsidRPr="000B62E2">
              <w:t>15 (14, 15)</w:t>
            </w:r>
          </w:p>
        </w:tc>
      </w:tr>
      <w:tr w:rsidR="00CD5161" w:rsidRPr="000B62E2" w14:paraId="5CE92802" w14:textId="77777777" w:rsidTr="001179C5">
        <w:trPr>
          <w:trHeight w:val="18"/>
        </w:trPr>
        <w:tc>
          <w:tcPr>
            <w:tcW w:w="2181" w:type="dxa"/>
            <w:gridSpan w:val="2"/>
          </w:tcPr>
          <w:p w14:paraId="484FB8AA" w14:textId="77777777" w:rsidR="00CD5161" w:rsidRPr="000B62E2" w:rsidRDefault="00CD5161" w:rsidP="00A07362">
            <w:pPr>
              <w:pStyle w:val="Tabletext"/>
              <w:jc w:val="center"/>
              <w:rPr>
                <w:lang w:val="en-GB" w:eastAsia="en-GB"/>
              </w:rPr>
            </w:pPr>
            <w:r w:rsidRPr="000B62E2">
              <w:rPr>
                <w:lang w:val="en-GB" w:eastAsia="en-GB"/>
              </w:rPr>
              <w:t>1998</w:t>
            </w:r>
          </w:p>
        </w:tc>
        <w:tc>
          <w:tcPr>
            <w:tcW w:w="3643" w:type="dxa"/>
          </w:tcPr>
          <w:p w14:paraId="356C39FC" w14:textId="77777777" w:rsidR="00CD5161" w:rsidRPr="000B62E2" w:rsidRDefault="00CD5161" w:rsidP="00A07362">
            <w:pPr>
              <w:pStyle w:val="Tabletext"/>
              <w:jc w:val="center"/>
            </w:pPr>
            <w:r w:rsidRPr="000B62E2">
              <w:t>34 (33, 35)</w:t>
            </w:r>
          </w:p>
        </w:tc>
        <w:tc>
          <w:tcPr>
            <w:tcW w:w="3493" w:type="dxa"/>
          </w:tcPr>
          <w:p w14:paraId="13F9456D" w14:textId="77777777" w:rsidR="00CD5161" w:rsidRPr="000B62E2" w:rsidRDefault="00CD5161" w:rsidP="00A07362">
            <w:pPr>
              <w:pStyle w:val="Tabletext"/>
              <w:jc w:val="center"/>
            </w:pPr>
            <w:r w:rsidRPr="000B62E2">
              <w:t>16 (15, 17)</w:t>
            </w:r>
          </w:p>
        </w:tc>
      </w:tr>
      <w:tr w:rsidR="00CD5161" w:rsidRPr="000B62E2" w14:paraId="24CC1316" w14:textId="77777777" w:rsidTr="001179C5">
        <w:trPr>
          <w:trHeight w:val="18"/>
        </w:trPr>
        <w:tc>
          <w:tcPr>
            <w:tcW w:w="2181" w:type="dxa"/>
            <w:gridSpan w:val="2"/>
          </w:tcPr>
          <w:p w14:paraId="536FFC74" w14:textId="77777777" w:rsidR="00CD5161" w:rsidRPr="000B62E2" w:rsidRDefault="00CD5161" w:rsidP="00A07362">
            <w:pPr>
              <w:pStyle w:val="Tabletext"/>
              <w:jc w:val="center"/>
              <w:rPr>
                <w:lang w:val="en-GB" w:eastAsia="en-GB"/>
              </w:rPr>
            </w:pPr>
            <w:r w:rsidRPr="000B62E2">
              <w:rPr>
                <w:lang w:val="en-GB" w:eastAsia="en-GB"/>
              </w:rPr>
              <w:t>2001</w:t>
            </w:r>
          </w:p>
        </w:tc>
        <w:tc>
          <w:tcPr>
            <w:tcW w:w="3643" w:type="dxa"/>
          </w:tcPr>
          <w:p w14:paraId="0A34DBC4" w14:textId="77777777" w:rsidR="00CD5161" w:rsidRPr="000B62E2" w:rsidRDefault="00CD5161" w:rsidP="00A07362">
            <w:pPr>
              <w:pStyle w:val="Tabletext"/>
              <w:jc w:val="center"/>
            </w:pPr>
            <w:r w:rsidRPr="000B62E2">
              <w:t>34 (33, 35)</w:t>
            </w:r>
          </w:p>
        </w:tc>
        <w:tc>
          <w:tcPr>
            <w:tcW w:w="3493" w:type="dxa"/>
          </w:tcPr>
          <w:p w14:paraId="28DF97B7" w14:textId="77777777" w:rsidR="00CD5161" w:rsidRPr="000B62E2" w:rsidRDefault="00CD5161" w:rsidP="00A07362">
            <w:pPr>
              <w:pStyle w:val="Tabletext"/>
              <w:jc w:val="center"/>
            </w:pPr>
            <w:r w:rsidRPr="000B62E2">
              <w:t>17 (16, 18)</w:t>
            </w:r>
          </w:p>
        </w:tc>
      </w:tr>
      <w:tr w:rsidR="00CD5161" w:rsidRPr="000B62E2" w14:paraId="12A55DB3" w14:textId="77777777" w:rsidTr="001179C5">
        <w:trPr>
          <w:trHeight w:val="18"/>
        </w:trPr>
        <w:tc>
          <w:tcPr>
            <w:tcW w:w="2181" w:type="dxa"/>
            <w:gridSpan w:val="2"/>
          </w:tcPr>
          <w:p w14:paraId="0C9FA909" w14:textId="77777777" w:rsidR="00CD5161" w:rsidRPr="000B62E2" w:rsidRDefault="00CD5161" w:rsidP="00A07362">
            <w:pPr>
              <w:pStyle w:val="Tabletext"/>
              <w:jc w:val="center"/>
              <w:rPr>
                <w:lang w:val="en-GB" w:eastAsia="en-GB"/>
              </w:rPr>
            </w:pPr>
            <w:r w:rsidRPr="000B62E2">
              <w:rPr>
                <w:lang w:val="en-GB" w:eastAsia="en-GB"/>
              </w:rPr>
              <w:t>2004</w:t>
            </w:r>
          </w:p>
        </w:tc>
        <w:tc>
          <w:tcPr>
            <w:tcW w:w="3643" w:type="dxa"/>
          </w:tcPr>
          <w:p w14:paraId="64246BAD" w14:textId="77777777" w:rsidR="00CD5161" w:rsidRPr="000B62E2" w:rsidRDefault="00CD5161" w:rsidP="00A07362">
            <w:pPr>
              <w:pStyle w:val="Tabletext"/>
              <w:jc w:val="center"/>
            </w:pPr>
            <w:r w:rsidRPr="000B62E2">
              <w:t>35 (34, 36)</w:t>
            </w:r>
          </w:p>
        </w:tc>
        <w:tc>
          <w:tcPr>
            <w:tcW w:w="3493" w:type="dxa"/>
          </w:tcPr>
          <w:p w14:paraId="6443A888" w14:textId="77777777" w:rsidR="00CD5161" w:rsidRPr="000B62E2" w:rsidRDefault="00CD5161" w:rsidP="00A07362">
            <w:pPr>
              <w:pStyle w:val="Tabletext"/>
              <w:jc w:val="center"/>
            </w:pPr>
            <w:r w:rsidRPr="000B62E2">
              <w:t>17 (16, 18)</w:t>
            </w:r>
          </w:p>
        </w:tc>
      </w:tr>
      <w:tr w:rsidR="00CD5161" w:rsidRPr="000B62E2" w14:paraId="63216FF4" w14:textId="77777777" w:rsidTr="001179C5">
        <w:trPr>
          <w:trHeight w:val="18"/>
        </w:trPr>
        <w:tc>
          <w:tcPr>
            <w:tcW w:w="2181" w:type="dxa"/>
            <w:gridSpan w:val="2"/>
          </w:tcPr>
          <w:p w14:paraId="7254DFBD" w14:textId="77777777" w:rsidR="00CD5161" w:rsidRPr="000B62E2" w:rsidRDefault="00CD5161" w:rsidP="00A07362">
            <w:pPr>
              <w:pStyle w:val="Tabletext"/>
              <w:jc w:val="center"/>
              <w:rPr>
                <w:lang w:val="en-GB" w:eastAsia="en-GB"/>
              </w:rPr>
            </w:pPr>
            <w:r w:rsidRPr="000B62E2">
              <w:rPr>
                <w:lang w:val="en-GB" w:eastAsia="en-GB"/>
              </w:rPr>
              <w:t>2007</w:t>
            </w:r>
          </w:p>
        </w:tc>
        <w:tc>
          <w:tcPr>
            <w:tcW w:w="3643" w:type="dxa"/>
          </w:tcPr>
          <w:p w14:paraId="3D185B8F" w14:textId="77777777" w:rsidR="00CD5161" w:rsidRPr="000B62E2" w:rsidRDefault="00CD5161" w:rsidP="00A07362">
            <w:pPr>
              <w:pStyle w:val="Tabletext"/>
              <w:jc w:val="center"/>
            </w:pPr>
            <w:r w:rsidRPr="000B62E2">
              <w:t>29 (28, 30)</w:t>
            </w:r>
          </w:p>
        </w:tc>
        <w:tc>
          <w:tcPr>
            <w:tcW w:w="3493" w:type="dxa"/>
          </w:tcPr>
          <w:p w14:paraId="6A7D4733" w14:textId="77777777" w:rsidR="00CD5161" w:rsidRPr="000B62E2" w:rsidRDefault="00CD5161" w:rsidP="00A07362">
            <w:pPr>
              <w:pStyle w:val="Tabletext"/>
              <w:jc w:val="center"/>
            </w:pPr>
            <w:r w:rsidRPr="000B62E2">
              <w:t>19 (18, 20)</w:t>
            </w:r>
          </w:p>
        </w:tc>
      </w:tr>
      <w:tr w:rsidR="00CD5161" w:rsidRPr="000B62E2" w14:paraId="76AA81D8" w14:textId="77777777" w:rsidTr="001179C5">
        <w:trPr>
          <w:trHeight w:val="18"/>
        </w:trPr>
        <w:tc>
          <w:tcPr>
            <w:tcW w:w="2181" w:type="dxa"/>
            <w:gridSpan w:val="2"/>
          </w:tcPr>
          <w:p w14:paraId="28EA935F" w14:textId="77777777" w:rsidR="00CD5161" w:rsidRPr="000B62E2" w:rsidRDefault="00CD5161" w:rsidP="00A07362">
            <w:pPr>
              <w:pStyle w:val="Tabletext"/>
              <w:jc w:val="center"/>
              <w:rPr>
                <w:lang w:val="en-GB" w:eastAsia="en-GB"/>
              </w:rPr>
            </w:pPr>
            <w:r w:rsidRPr="000B62E2">
              <w:rPr>
                <w:lang w:val="en-GB" w:eastAsia="en-GB"/>
              </w:rPr>
              <w:t>2010</w:t>
            </w:r>
          </w:p>
        </w:tc>
        <w:tc>
          <w:tcPr>
            <w:tcW w:w="3643" w:type="dxa"/>
          </w:tcPr>
          <w:p w14:paraId="4A2472DC" w14:textId="77777777" w:rsidR="00CD5161" w:rsidRPr="000B62E2" w:rsidRDefault="00CD5161" w:rsidP="00A07362">
            <w:pPr>
              <w:pStyle w:val="Tabletext"/>
              <w:jc w:val="center"/>
            </w:pPr>
            <w:r w:rsidRPr="000B62E2">
              <w:t>29 (28, 30)</w:t>
            </w:r>
          </w:p>
        </w:tc>
        <w:tc>
          <w:tcPr>
            <w:tcW w:w="3493" w:type="dxa"/>
          </w:tcPr>
          <w:p w14:paraId="73574978" w14:textId="77777777" w:rsidR="00CD5161" w:rsidRPr="000B62E2" w:rsidRDefault="00CD5161" w:rsidP="00A07362">
            <w:pPr>
              <w:pStyle w:val="Tabletext"/>
              <w:jc w:val="center"/>
            </w:pPr>
            <w:r w:rsidRPr="000B62E2">
              <w:t>17 (16, 17)</w:t>
            </w:r>
          </w:p>
        </w:tc>
      </w:tr>
      <w:tr w:rsidR="00CD5161" w:rsidRPr="000B62E2" w14:paraId="45F7D220" w14:textId="77777777" w:rsidTr="001179C5">
        <w:trPr>
          <w:trHeight w:val="18"/>
        </w:trPr>
        <w:tc>
          <w:tcPr>
            <w:tcW w:w="2181" w:type="dxa"/>
            <w:gridSpan w:val="2"/>
          </w:tcPr>
          <w:p w14:paraId="7EDAF375" w14:textId="77777777" w:rsidR="00CD5161" w:rsidRPr="000B62E2" w:rsidRDefault="00CD5161" w:rsidP="00A07362">
            <w:pPr>
              <w:pStyle w:val="Tabletext"/>
              <w:jc w:val="center"/>
              <w:rPr>
                <w:lang w:val="en-GB" w:eastAsia="en-GB"/>
              </w:rPr>
            </w:pPr>
            <w:r w:rsidRPr="000B62E2">
              <w:rPr>
                <w:lang w:val="en-GB" w:eastAsia="en-GB"/>
              </w:rPr>
              <w:t>2013</w:t>
            </w:r>
          </w:p>
        </w:tc>
        <w:tc>
          <w:tcPr>
            <w:tcW w:w="3643" w:type="dxa"/>
          </w:tcPr>
          <w:p w14:paraId="30BACC30" w14:textId="77777777" w:rsidR="00CD5161" w:rsidRPr="000B62E2" w:rsidRDefault="00CD5161" w:rsidP="00A07362">
            <w:pPr>
              <w:pStyle w:val="Tabletext"/>
              <w:jc w:val="center"/>
            </w:pPr>
            <w:r w:rsidRPr="000B62E2">
              <w:t>31 (30, 32)</w:t>
            </w:r>
          </w:p>
        </w:tc>
        <w:tc>
          <w:tcPr>
            <w:tcW w:w="3493" w:type="dxa"/>
          </w:tcPr>
          <w:p w14:paraId="09380A82" w14:textId="77777777" w:rsidR="00CD5161" w:rsidRPr="000B62E2" w:rsidRDefault="00CD5161" w:rsidP="00A07362">
            <w:pPr>
              <w:pStyle w:val="Tabletext"/>
              <w:jc w:val="center"/>
            </w:pPr>
            <w:r w:rsidRPr="000B62E2">
              <w:t>14 (13, 15)</w:t>
            </w:r>
          </w:p>
        </w:tc>
      </w:tr>
      <w:tr w:rsidR="00FA1E1C" w:rsidRPr="000B62E2" w14:paraId="7144AE1C" w14:textId="77777777" w:rsidTr="001179C5">
        <w:trPr>
          <w:trHeight w:val="18"/>
        </w:trPr>
        <w:tc>
          <w:tcPr>
            <w:tcW w:w="2181" w:type="dxa"/>
            <w:gridSpan w:val="2"/>
          </w:tcPr>
          <w:p w14:paraId="5B3318B6" w14:textId="77777777" w:rsidR="00FA1E1C" w:rsidRPr="000B62E2" w:rsidRDefault="00FA1E1C" w:rsidP="00A07362">
            <w:pPr>
              <w:pStyle w:val="Tabletext"/>
              <w:jc w:val="center"/>
              <w:rPr>
                <w:sz w:val="8"/>
                <w:szCs w:val="8"/>
                <w:lang w:val="en-GB" w:eastAsia="en-GB"/>
              </w:rPr>
            </w:pPr>
          </w:p>
        </w:tc>
        <w:tc>
          <w:tcPr>
            <w:tcW w:w="3643" w:type="dxa"/>
          </w:tcPr>
          <w:p w14:paraId="5247D75B" w14:textId="77777777" w:rsidR="00FA1E1C" w:rsidRPr="000B62E2" w:rsidRDefault="00FA1E1C" w:rsidP="00A07362">
            <w:pPr>
              <w:pStyle w:val="Tabletext"/>
              <w:jc w:val="center"/>
              <w:rPr>
                <w:sz w:val="8"/>
                <w:szCs w:val="8"/>
              </w:rPr>
            </w:pPr>
          </w:p>
        </w:tc>
        <w:tc>
          <w:tcPr>
            <w:tcW w:w="3493" w:type="dxa"/>
          </w:tcPr>
          <w:p w14:paraId="291DA4B6" w14:textId="77777777" w:rsidR="00FA1E1C" w:rsidRPr="000B62E2" w:rsidRDefault="00FA1E1C" w:rsidP="00A07362">
            <w:pPr>
              <w:pStyle w:val="Tabletext"/>
              <w:jc w:val="center"/>
              <w:rPr>
                <w:sz w:val="8"/>
                <w:szCs w:val="8"/>
              </w:rPr>
            </w:pPr>
          </w:p>
        </w:tc>
      </w:tr>
      <w:tr w:rsidR="009F5BF4" w:rsidRPr="000B62E2" w14:paraId="02DE0EBA" w14:textId="5123D996" w:rsidTr="00FD2804">
        <w:trPr>
          <w:trHeight w:val="18"/>
        </w:trPr>
        <w:tc>
          <w:tcPr>
            <w:tcW w:w="9317" w:type="dxa"/>
            <w:gridSpan w:val="4"/>
          </w:tcPr>
          <w:p w14:paraId="675F42CE" w14:textId="1AC0591F" w:rsidR="009F5BF4" w:rsidRPr="000B62E2" w:rsidRDefault="009F5BF4" w:rsidP="00A07362">
            <w:pPr>
              <w:pStyle w:val="Tabletext"/>
              <w:jc w:val="center"/>
              <w:rPr>
                <w:b/>
                <w:bCs/>
              </w:rPr>
            </w:pPr>
            <w:r w:rsidRPr="000B62E2">
              <w:rPr>
                <w:b/>
                <w:bCs/>
                <w:lang w:val="en-GB" w:eastAsia="en-GB"/>
              </w:rPr>
              <w:t xml:space="preserve">Old-old (70 </w:t>
            </w:r>
            <w:r w:rsidR="00E92754" w:rsidRPr="000B62E2">
              <w:rPr>
                <w:b/>
                <w:bCs/>
                <w:lang w:val="en-GB" w:eastAsia="en-GB"/>
              </w:rPr>
              <w:t>to 79</w:t>
            </w:r>
            <w:r w:rsidRPr="000B62E2">
              <w:rPr>
                <w:b/>
                <w:bCs/>
                <w:lang w:val="en-GB" w:eastAsia="en-GB"/>
              </w:rPr>
              <w:t xml:space="preserve"> years)</w:t>
            </w:r>
          </w:p>
        </w:tc>
      </w:tr>
      <w:tr w:rsidR="00FA1E1C" w:rsidRPr="000B62E2" w14:paraId="5E4D6148" w14:textId="77777777" w:rsidTr="001179C5">
        <w:trPr>
          <w:trHeight w:val="18"/>
        </w:trPr>
        <w:tc>
          <w:tcPr>
            <w:tcW w:w="2175" w:type="dxa"/>
          </w:tcPr>
          <w:p w14:paraId="3AC20313" w14:textId="77777777" w:rsidR="00FA1E1C" w:rsidRPr="000B62E2" w:rsidRDefault="00FA1E1C" w:rsidP="00A07362">
            <w:pPr>
              <w:pStyle w:val="Tabletext"/>
              <w:jc w:val="center"/>
              <w:rPr>
                <w:sz w:val="8"/>
                <w:szCs w:val="8"/>
              </w:rPr>
            </w:pPr>
          </w:p>
        </w:tc>
        <w:tc>
          <w:tcPr>
            <w:tcW w:w="7142" w:type="dxa"/>
            <w:gridSpan w:val="3"/>
          </w:tcPr>
          <w:p w14:paraId="3FFCBF8D" w14:textId="77777777" w:rsidR="00FA1E1C" w:rsidRPr="000B62E2" w:rsidRDefault="00FA1E1C" w:rsidP="00A07362">
            <w:pPr>
              <w:pStyle w:val="Tabletext"/>
              <w:jc w:val="center"/>
              <w:rPr>
                <w:sz w:val="8"/>
                <w:szCs w:val="8"/>
                <w:lang w:val="en-GB" w:eastAsia="en-GB"/>
              </w:rPr>
            </w:pPr>
          </w:p>
        </w:tc>
      </w:tr>
      <w:tr w:rsidR="00CD5161" w:rsidRPr="000B62E2" w14:paraId="0EFB52E0" w14:textId="77777777" w:rsidTr="001179C5">
        <w:trPr>
          <w:trHeight w:val="18"/>
        </w:trPr>
        <w:tc>
          <w:tcPr>
            <w:tcW w:w="2181" w:type="dxa"/>
            <w:gridSpan w:val="2"/>
          </w:tcPr>
          <w:p w14:paraId="24022A20" w14:textId="77777777" w:rsidR="00CD5161" w:rsidRPr="000B62E2" w:rsidRDefault="00CD5161" w:rsidP="00A07362">
            <w:pPr>
              <w:pStyle w:val="Tabletext"/>
              <w:jc w:val="center"/>
              <w:rPr>
                <w:lang w:val="en-GB" w:eastAsia="en-GB"/>
              </w:rPr>
            </w:pPr>
            <w:r w:rsidRPr="000B62E2">
              <w:rPr>
                <w:lang w:val="en-GB" w:eastAsia="en-GB"/>
              </w:rPr>
              <w:t>1986</w:t>
            </w:r>
          </w:p>
        </w:tc>
        <w:tc>
          <w:tcPr>
            <w:tcW w:w="3643" w:type="dxa"/>
          </w:tcPr>
          <w:p w14:paraId="0216E2F9" w14:textId="77777777" w:rsidR="00CD5161" w:rsidRPr="000B62E2" w:rsidRDefault="00CD5161" w:rsidP="00A07362">
            <w:pPr>
              <w:pStyle w:val="Tabletext"/>
              <w:jc w:val="center"/>
              <w:rPr>
                <w:lang w:val="en-GB" w:eastAsia="ja-JP"/>
              </w:rPr>
            </w:pPr>
            <w:r w:rsidRPr="000B62E2">
              <w:t>25 (24, 27)</w:t>
            </w:r>
          </w:p>
        </w:tc>
        <w:tc>
          <w:tcPr>
            <w:tcW w:w="3493" w:type="dxa"/>
          </w:tcPr>
          <w:p w14:paraId="430E19A9" w14:textId="77777777" w:rsidR="00CD5161" w:rsidRPr="000B62E2" w:rsidRDefault="00CD5161" w:rsidP="00A07362">
            <w:pPr>
              <w:pStyle w:val="Tabletext"/>
              <w:jc w:val="center"/>
            </w:pPr>
            <w:r w:rsidRPr="000B62E2">
              <w:t>28 (27, 29)</w:t>
            </w:r>
          </w:p>
        </w:tc>
      </w:tr>
      <w:tr w:rsidR="00CD5161" w:rsidRPr="000B62E2" w14:paraId="3CF4A210" w14:textId="77777777" w:rsidTr="001179C5">
        <w:trPr>
          <w:trHeight w:val="18"/>
        </w:trPr>
        <w:tc>
          <w:tcPr>
            <w:tcW w:w="2181" w:type="dxa"/>
            <w:gridSpan w:val="2"/>
          </w:tcPr>
          <w:p w14:paraId="54482602" w14:textId="77777777" w:rsidR="00CD5161" w:rsidRPr="000B62E2" w:rsidRDefault="00CD5161" w:rsidP="00A07362">
            <w:pPr>
              <w:pStyle w:val="Tabletext"/>
              <w:jc w:val="center"/>
              <w:rPr>
                <w:lang w:val="en-GB" w:eastAsia="en-GB"/>
              </w:rPr>
            </w:pPr>
            <w:r w:rsidRPr="000B62E2">
              <w:rPr>
                <w:lang w:val="en-GB" w:eastAsia="en-GB"/>
              </w:rPr>
              <w:t>1989</w:t>
            </w:r>
          </w:p>
        </w:tc>
        <w:tc>
          <w:tcPr>
            <w:tcW w:w="3643" w:type="dxa"/>
          </w:tcPr>
          <w:p w14:paraId="6EE6F038" w14:textId="77777777" w:rsidR="00CD5161" w:rsidRPr="000B62E2" w:rsidRDefault="00CD5161" w:rsidP="00A07362">
            <w:pPr>
              <w:pStyle w:val="Tabletext"/>
              <w:jc w:val="center"/>
            </w:pPr>
            <w:r w:rsidRPr="000B62E2">
              <w:t>27 (26, 28)</w:t>
            </w:r>
          </w:p>
        </w:tc>
        <w:tc>
          <w:tcPr>
            <w:tcW w:w="3493" w:type="dxa"/>
          </w:tcPr>
          <w:p w14:paraId="2C9A77DA" w14:textId="77777777" w:rsidR="00CD5161" w:rsidRPr="000B62E2" w:rsidRDefault="00CD5161" w:rsidP="00A07362">
            <w:pPr>
              <w:pStyle w:val="Tabletext"/>
              <w:jc w:val="center"/>
            </w:pPr>
            <w:r w:rsidRPr="000B62E2">
              <w:t>27 (26, 28)</w:t>
            </w:r>
          </w:p>
        </w:tc>
      </w:tr>
      <w:tr w:rsidR="00CD5161" w:rsidRPr="000B62E2" w14:paraId="384DCEC3" w14:textId="77777777" w:rsidTr="001179C5">
        <w:trPr>
          <w:trHeight w:val="18"/>
        </w:trPr>
        <w:tc>
          <w:tcPr>
            <w:tcW w:w="2181" w:type="dxa"/>
            <w:gridSpan w:val="2"/>
          </w:tcPr>
          <w:p w14:paraId="097784AE" w14:textId="77777777" w:rsidR="00CD5161" w:rsidRPr="000B62E2" w:rsidRDefault="00CD5161" w:rsidP="00A07362">
            <w:pPr>
              <w:pStyle w:val="Tabletext"/>
              <w:jc w:val="center"/>
              <w:rPr>
                <w:lang w:val="en-GB" w:eastAsia="en-GB"/>
              </w:rPr>
            </w:pPr>
            <w:r w:rsidRPr="000B62E2">
              <w:rPr>
                <w:lang w:val="en-GB" w:eastAsia="en-GB"/>
              </w:rPr>
              <w:t>1992</w:t>
            </w:r>
          </w:p>
        </w:tc>
        <w:tc>
          <w:tcPr>
            <w:tcW w:w="3643" w:type="dxa"/>
          </w:tcPr>
          <w:p w14:paraId="4929B2AB" w14:textId="77777777" w:rsidR="00CD5161" w:rsidRPr="000B62E2" w:rsidRDefault="00CD5161" w:rsidP="00A07362">
            <w:pPr>
              <w:pStyle w:val="Tabletext"/>
              <w:jc w:val="center"/>
            </w:pPr>
            <w:r w:rsidRPr="000B62E2">
              <w:t>32 (31, 33)</w:t>
            </w:r>
          </w:p>
        </w:tc>
        <w:tc>
          <w:tcPr>
            <w:tcW w:w="3493" w:type="dxa"/>
          </w:tcPr>
          <w:p w14:paraId="5FB83172" w14:textId="77777777" w:rsidR="00CD5161" w:rsidRPr="000B62E2" w:rsidRDefault="00CD5161" w:rsidP="00A07362">
            <w:pPr>
              <w:pStyle w:val="Tabletext"/>
              <w:jc w:val="center"/>
            </w:pPr>
            <w:r w:rsidRPr="000B62E2">
              <w:t>23 (22, 24)</w:t>
            </w:r>
          </w:p>
        </w:tc>
      </w:tr>
      <w:tr w:rsidR="00CD5161" w:rsidRPr="000B62E2" w14:paraId="636B8712" w14:textId="77777777" w:rsidTr="001179C5">
        <w:trPr>
          <w:trHeight w:val="18"/>
        </w:trPr>
        <w:tc>
          <w:tcPr>
            <w:tcW w:w="2181" w:type="dxa"/>
            <w:gridSpan w:val="2"/>
          </w:tcPr>
          <w:p w14:paraId="0E4883E8" w14:textId="77777777" w:rsidR="00CD5161" w:rsidRPr="000B62E2" w:rsidRDefault="00CD5161" w:rsidP="00A07362">
            <w:pPr>
              <w:pStyle w:val="Tabletext"/>
              <w:jc w:val="center"/>
              <w:rPr>
                <w:lang w:val="en-GB" w:eastAsia="en-GB"/>
              </w:rPr>
            </w:pPr>
            <w:r w:rsidRPr="000B62E2">
              <w:rPr>
                <w:lang w:val="en-GB" w:eastAsia="en-GB"/>
              </w:rPr>
              <w:t>1995</w:t>
            </w:r>
          </w:p>
        </w:tc>
        <w:tc>
          <w:tcPr>
            <w:tcW w:w="3643" w:type="dxa"/>
          </w:tcPr>
          <w:p w14:paraId="0EF912F5" w14:textId="77777777" w:rsidR="00CD5161" w:rsidRPr="000B62E2" w:rsidRDefault="00CD5161" w:rsidP="00A07362">
            <w:pPr>
              <w:pStyle w:val="Tabletext"/>
              <w:jc w:val="center"/>
            </w:pPr>
            <w:r w:rsidRPr="000B62E2">
              <w:t>34 (33, 35)</w:t>
            </w:r>
          </w:p>
        </w:tc>
        <w:tc>
          <w:tcPr>
            <w:tcW w:w="3493" w:type="dxa"/>
          </w:tcPr>
          <w:p w14:paraId="0458F2E9" w14:textId="77777777" w:rsidR="00CD5161" w:rsidRPr="000B62E2" w:rsidRDefault="00CD5161" w:rsidP="00A07362">
            <w:pPr>
              <w:pStyle w:val="Tabletext"/>
              <w:jc w:val="center"/>
            </w:pPr>
            <w:r w:rsidRPr="000B62E2">
              <w:t>21 (19, 22)</w:t>
            </w:r>
          </w:p>
        </w:tc>
      </w:tr>
      <w:tr w:rsidR="00CD5161" w:rsidRPr="000B62E2" w14:paraId="4E5FD4C1" w14:textId="77777777" w:rsidTr="001179C5">
        <w:trPr>
          <w:trHeight w:val="18"/>
        </w:trPr>
        <w:tc>
          <w:tcPr>
            <w:tcW w:w="2181" w:type="dxa"/>
            <w:gridSpan w:val="2"/>
          </w:tcPr>
          <w:p w14:paraId="6B0885BE" w14:textId="77777777" w:rsidR="00CD5161" w:rsidRPr="000B62E2" w:rsidRDefault="00CD5161" w:rsidP="00A07362">
            <w:pPr>
              <w:pStyle w:val="Tabletext"/>
              <w:jc w:val="center"/>
              <w:rPr>
                <w:lang w:val="en-GB" w:eastAsia="en-GB"/>
              </w:rPr>
            </w:pPr>
            <w:r w:rsidRPr="000B62E2">
              <w:rPr>
                <w:lang w:val="en-GB" w:eastAsia="en-GB"/>
              </w:rPr>
              <w:t>1998</w:t>
            </w:r>
          </w:p>
        </w:tc>
        <w:tc>
          <w:tcPr>
            <w:tcW w:w="3643" w:type="dxa"/>
          </w:tcPr>
          <w:p w14:paraId="40FFB95E" w14:textId="77777777" w:rsidR="00CD5161" w:rsidRPr="000B62E2" w:rsidRDefault="00CD5161" w:rsidP="00A07362">
            <w:pPr>
              <w:pStyle w:val="Tabletext"/>
              <w:jc w:val="center"/>
            </w:pPr>
            <w:r w:rsidRPr="000B62E2">
              <w:t>31 (29, 32)</w:t>
            </w:r>
          </w:p>
        </w:tc>
        <w:tc>
          <w:tcPr>
            <w:tcW w:w="3493" w:type="dxa"/>
          </w:tcPr>
          <w:p w14:paraId="2D7721FE" w14:textId="77777777" w:rsidR="00CD5161" w:rsidRPr="000B62E2" w:rsidRDefault="00CD5161" w:rsidP="00A07362">
            <w:pPr>
              <w:pStyle w:val="Tabletext"/>
              <w:jc w:val="center"/>
            </w:pPr>
            <w:r w:rsidRPr="000B62E2">
              <w:t>24 (23, 25)</w:t>
            </w:r>
          </w:p>
        </w:tc>
      </w:tr>
      <w:tr w:rsidR="00CD5161" w:rsidRPr="000B62E2" w14:paraId="02B62EEE" w14:textId="77777777" w:rsidTr="001179C5">
        <w:trPr>
          <w:trHeight w:val="18"/>
        </w:trPr>
        <w:tc>
          <w:tcPr>
            <w:tcW w:w="2181" w:type="dxa"/>
            <w:gridSpan w:val="2"/>
          </w:tcPr>
          <w:p w14:paraId="2301146F" w14:textId="77777777" w:rsidR="00CD5161" w:rsidRPr="000B62E2" w:rsidRDefault="00CD5161" w:rsidP="00A07362">
            <w:pPr>
              <w:pStyle w:val="Tabletext"/>
              <w:jc w:val="center"/>
              <w:rPr>
                <w:lang w:val="en-GB" w:eastAsia="en-GB"/>
              </w:rPr>
            </w:pPr>
            <w:r w:rsidRPr="000B62E2">
              <w:rPr>
                <w:lang w:val="en-GB" w:eastAsia="en-GB"/>
              </w:rPr>
              <w:t>2001</w:t>
            </w:r>
          </w:p>
        </w:tc>
        <w:tc>
          <w:tcPr>
            <w:tcW w:w="3643" w:type="dxa"/>
          </w:tcPr>
          <w:p w14:paraId="7B79A57C" w14:textId="77777777" w:rsidR="00CD5161" w:rsidRPr="000B62E2" w:rsidRDefault="00CD5161" w:rsidP="00A07362">
            <w:pPr>
              <w:pStyle w:val="Tabletext"/>
              <w:jc w:val="center"/>
            </w:pPr>
            <w:r w:rsidRPr="000B62E2">
              <w:t>29 (28, 30)</w:t>
            </w:r>
          </w:p>
        </w:tc>
        <w:tc>
          <w:tcPr>
            <w:tcW w:w="3493" w:type="dxa"/>
          </w:tcPr>
          <w:p w14:paraId="04CE8AF9" w14:textId="77777777" w:rsidR="00CD5161" w:rsidRPr="000B62E2" w:rsidRDefault="00CD5161" w:rsidP="00A07362">
            <w:pPr>
              <w:pStyle w:val="Tabletext"/>
              <w:jc w:val="center"/>
            </w:pPr>
            <w:r w:rsidRPr="000B62E2">
              <w:t>26 (25, 27)</w:t>
            </w:r>
          </w:p>
        </w:tc>
      </w:tr>
      <w:tr w:rsidR="00CD5161" w:rsidRPr="000B62E2" w14:paraId="49AAF079" w14:textId="77777777" w:rsidTr="001179C5">
        <w:trPr>
          <w:trHeight w:val="18"/>
        </w:trPr>
        <w:tc>
          <w:tcPr>
            <w:tcW w:w="2181" w:type="dxa"/>
            <w:gridSpan w:val="2"/>
          </w:tcPr>
          <w:p w14:paraId="1A2C6B69" w14:textId="77777777" w:rsidR="00CD5161" w:rsidRPr="000B62E2" w:rsidRDefault="00CD5161" w:rsidP="00A07362">
            <w:pPr>
              <w:pStyle w:val="Tabletext"/>
              <w:jc w:val="center"/>
              <w:rPr>
                <w:lang w:val="en-GB" w:eastAsia="en-GB"/>
              </w:rPr>
            </w:pPr>
            <w:r w:rsidRPr="000B62E2">
              <w:rPr>
                <w:lang w:val="en-GB" w:eastAsia="en-GB"/>
              </w:rPr>
              <w:t>2004</w:t>
            </w:r>
          </w:p>
        </w:tc>
        <w:tc>
          <w:tcPr>
            <w:tcW w:w="3643" w:type="dxa"/>
          </w:tcPr>
          <w:p w14:paraId="3521609B" w14:textId="77777777" w:rsidR="00CD5161" w:rsidRPr="000B62E2" w:rsidRDefault="00CD5161" w:rsidP="00A07362">
            <w:pPr>
              <w:pStyle w:val="Tabletext"/>
              <w:jc w:val="center"/>
            </w:pPr>
            <w:r w:rsidRPr="000B62E2">
              <w:t>27 (26, 29)</w:t>
            </w:r>
          </w:p>
        </w:tc>
        <w:tc>
          <w:tcPr>
            <w:tcW w:w="3493" w:type="dxa"/>
          </w:tcPr>
          <w:p w14:paraId="5C83DC65" w14:textId="77777777" w:rsidR="00CD5161" w:rsidRPr="000B62E2" w:rsidRDefault="00CD5161" w:rsidP="00A07362">
            <w:pPr>
              <w:pStyle w:val="Tabletext"/>
              <w:jc w:val="center"/>
            </w:pPr>
            <w:r w:rsidRPr="000B62E2">
              <w:t>27 (26, 28)</w:t>
            </w:r>
          </w:p>
        </w:tc>
      </w:tr>
      <w:tr w:rsidR="00CD5161" w:rsidRPr="000B62E2" w14:paraId="2220CEFF" w14:textId="77777777" w:rsidTr="001179C5">
        <w:trPr>
          <w:trHeight w:val="18"/>
        </w:trPr>
        <w:tc>
          <w:tcPr>
            <w:tcW w:w="2181" w:type="dxa"/>
            <w:gridSpan w:val="2"/>
          </w:tcPr>
          <w:p w14:paraId="29516011" w14:textId="77777777" w:rsidR="00CD5161" w:rsidRPr="000B62E2" w:rsidRDefault="00CD5161" w:rsidP="00A07362">
            <w:pPr>
              <w:pStyle w:val="Tabletext"/>
              <w:jc w:val="center"/>
              <w:rPr>
                <w:lang w:val="en-GB" w:eastAsia="en-GB"/>
              </w:rPr>
            </w:pPr>
            <w:r w:rsidRPr="000B62E2">
              <w:rPr>
                <w:lang w:val="en-GB" w:eastAsia="en-GB"/>
              </w:rPr>
              <w:t>2007</w:t>
            </w:r>
          </w:p>
        </w:tc>
        <w:tc>
          <w:tcPr>
            <w:tcW w:w="3643" w:type="dxa"/>
          </w:tcPr>
          <w:p w14:paraId="31DF3BC0" w14:textId="77777777" w:rsidR="00CD5161" w:rsidRPr="000B62E2" w:rsidRDefault="00CD5161" w:rsidP="00A07362">
            <w:pPr>
              <w:pStyle w:val="Tabletext"/>
              <w:jc w:val="center"/>
            </w:pPr>
            <w:r w:rsidRPr="000B62E2">
              <w:t>22 (21, 23)</w:t>
            </w:r>
          </w:p>
        </w:tc>
        <w:tc>
          <w:tcPr>
            <w:tcW w:w="3493" w:type="dxa"/>
          </w:tcPr>
          <w:p w14:paraId="5C040AD7" w14:textId="77777777" w:rsidR="00CD5161" w:rsidRPr="000B62E2" w:rsidRDefault="00CD5161" w:rsidP="00A07362">
            <w:pPr>
              <w:pStyle w:val="Tabletext"/>
              <w:jc w:val="center"/>
            </w:pPr>
            <w:r w:rsidRPr="000B62E2">
              <w:t>28 (27, 30)</w:t>
            </w:r>
          </w:p>
        </w:tc>
      </w:tr>
      <w:tr w:rsidR="00CD5161" w:rsidRPr="000B62E2" w14:paraId="52789D45" w14:textId="77777777" w:rsidTr="001179C5">
        <w:trPr>
          <w:trHeight w:val="18"/>
        </w:trPr>
        <w:tc>
          <w:tcPr>
            <w:tcW w:w="2181" w:type="dxa"/>
            <w:gridSpan w:val="2"/>
          </w:tcPr>
          <w:p w14:paraId="4334D269" w14:textId="77777777" w:rsidR="00CD5161" w:rsidRPr="000B62E2" w:rsidRDefault="00CD5161" w:rsidP="00A07362">
            <w:pPr>
              <w:pStyle w:val="Tabletext"/>
              <w:jc w:val="center"/>
              <w:rPr>
                <w:lang w:val="en-GB" w:eastAsia="en-GB"/>
              </w:rPr>
            </w:pPr>
            <w:r w:rsidRPr="000B62E2">
              <w:rPr>
                <w:lang w:val="en-GB" w:eastAsia="en-GB"/>
              </w:rPr>
              <w:t>2010</w:t>
            </w:r>
          </w:p>
        </w:tc>
        <w:tc>
          <w:tcPr>
            <w:tcW w:w="3643" w:type="dxa"/>
          </w:tcPr>
          <w:p w14:paraId="5C78E886" w14:textId="77777777" w:rsidR="00CD5161" w:rsidRPr="000B62E2" w:rsidRDefault="00CD5161" w:rsidP="00A07362">
            <w:pPr>
              <w:pStyle w:val="Tabletext"/>
              <w:jc w:val="center"/>
            </w:pPr>
            <w:r w:rsidRPr="000B62E2">
              <w:t>25 (23, 26)</w:t>
            </w:r>
          </w:p>
        </w:tc>
        <w:tc>
          <w:tcPr>
            <w:tcW w:w="3493" w:type="dxa"/>
          </w:tcPr>
          <w:p w14:paraId="257D497A" w14:textId="77777777" w:rsidR="00CD5161" w:rsidRPr="000B62E2" w:rsidRDefault="00CD5161" w:rsidP="00A07362">
            <w:pPr>
              <w:pStyle w:val="Tabletext"/>
              <w:jc w:val="center"/>
            </w:pPr>
            <w:r w:rsidRPr="000B62E2">
              <w:t>25 (24, 27)</w:t>
            </w:r>
          </w:p>
        </w:tc>
      </w:tr>
      <w:tr w:rsidR="00CD5161" w:rsidRPr="000B62E2" w14:paraId="723ABC33" w14:textId="77777777" w:rsidTr="001179C5">
        <w:trPr>
          <w:trHeight w:val="18"/>
        </w:trPr>
        <w:tc>
          <w:tcPr>
            <w:tcW w:w="2181" w:type="dxa"/>
            <w:gridSpan w:val="2"/>
          </w:tcPr>
          <w:p w14:paraId="5241777F" w14:textId="77777777" w:rsidR="00CD5161" w:rsidRPr="000B62E2" w:rsidRDefault="00CD5161" w:rsidP="00A07362">
            <w:pPr>
              <w:pStyle w:val="Tabletext"/>
              <w:jc w:val="center"/>
              <w:rPr>
                <w:lang w:val="en-GB" w:eastAsia="en-GB"/>
              </w:rPr>
            </w:pPr>
            <w:r w:rsidRPr="000B62E2">
              <w:rPr>
                <w:lang w:val="en-GB" w:eastAsia="en-GB"/>
              </w:rPr>
              <w:t>2013</w:t>
            </w:r>
          </w:p>
        </w:tc>
        <w:tc>
          <w:tcPr>
            <w:tcW w:w="3643" w:type="dxa"/>
          </w:tcPr>
          <w:p w14:paraId="34922CB6" w14:textId="77777777" w:rsidR="00CD5161" w:rsidRPr="000B62E2" w:rsidRDefault="00CD5161" w:rsidP="00A07362">
            <w:pPr>
              <w:pStyle w:val="Tabletext"/>
              <w:jc w:val="center"/>
            </w:pPr>
            <w:r w:rsidRPr="000B62E2">
              <w:t>26 (25, 27)</w:t>
            </w:r>
          </w:p>
        </w:tc>
        <w:tc>
          <w:tcPr>
            <w:tcW w:w="3493" w:type="dxa"/>
          </w:tcPr>
          <w:p w14:paraId="66CA1955" w14:textId="77777777" w:rsidR="00CD5161" w:rsidRPr="000B62E2" w:rsidRDefault="00CD5161" w:rsidP="00A07362">
            <w:pPr>
              <w:pStyle w:val="Tabletext"/>
              <w:jc w:val="center"/>
            </w:pPr>
            <w:r w:rsidRPr="000B62E2">
              <w:t>23 (22, 24)</w:t>
            </w:r>
          </w:p>
        </w:tc>
      </w:tr>
      <w:tr w:rsidR="00AA528E" w:rsidRPr="000B62E2" w14:paraId="09E09E55" w14:textId="77777777" w:rsidTr="001179C5">
        <w:trPr>
          <w:trHeight w:val="18"/>
        </w:trPr>
        <w:tc>
          <w:tcPr>
            <w:tcW w:w="2181" w:type="dxa"/>
            <w:gridSpan w:val="2"/>
          </w:tcPr>
          <w:p w14:paraId="0F0DB2D5" w14:textId="77777777" w:rsidR="00AA528E" w:rsidRPr="000B62E2" w:rsidRDefault="00AA528E" w:rsidP="00DF38D7">
            <w:pPr>
              <w:spacing w:after="0"/>
              <w:jc w:val="center"/>
              <w:rPr>
                <w:rFonts w:eastAsia="Times New Roman" w:cs="Times New Roman"/>
                <w:color w:val="000000"/>
                <w:sz w:val="8"/>
                <w:szCs w:val="8"/>
                <w:lang w:val="en-GB" w:eastAsia="en-GB"/>
              </w:rPr>
            </w:pPr>
          </w:p>
        </w:tc>
        <w:tc>
          <w:tcPr>
            <w:tcW w:w="3643" w:type="dxa"/>
          </w:tcPr>
          <w:p w14:paraId="1B9254D9" w14:textId="77777777" w:rsidR="00AA528E" w:rsidRPr="000B62E2" w:rsidRDefault="00AA528E" w:rsidP="00E147E0">
            <w:pPr>
              <w:spacing w:after="0"/>
              <w:jc w:val="center"/>
              <w:rPr>
                <w:rFonts w:cs="Times New Roman"/>
                <w:color w:val="000000"/>
                <w:sz w:val="8"/>
                <w:szCs w:val="8"/>
              </w:rPr>
            </w:pPr>
          </w:p>
        </w:tc>
        <w:tc>
          <w:tcPr>
            <w:tcW w:w="3493" w:type="dxa"/>
          </w:tcPr>
          <w:p w14:paraId="57CDB68A" w14:textId="77777777" w:rsidR="00AA528E" w:rsidRPr="000B62E2" w:rsidRDefault="00AA528E" w:rsidP="00E147E0">
            <w:pPr>
              <w:spacing w:after="0"/>
              <w:jc w:val="center"/>
              <w:rPr>
                <w:rFonts w:cs="Times New Roman"/>
                <w:sz w:val="8"/>
                <w:szCs w:val="8"/>
              </w:rPr>
            </w:pPr>
          </w:p>
        </w:tc>
      </w:tr>
    </w:tbl>
    <w:p w14:paraId="116265E5" w14:textId="77777777" w:rsidR="00783702" w:rsidRPr="000B62E2" w:rsidRDefault="000336FD" w:rsidP="004608AA">
      <w:r w:rsidRPr="000B62E2">
        <w:rPr>
          <w:lang w:val="en-GB"/>
        </w:rPr>
        <w:t>Direct</w:t>
      </w:r>
      <w:r w:rsidR="00471514" w:rsidRPr="000B62E2">
        <w:rPr>
          <w:lang w:val="en-GB"/>
        </w:rPr>
        <w:t>ly</w:t>
      </w:r>
      <w:r w:rsidRPr="000B62E2">
        <w:rPr>
          <w:lang w:val="en-GB"/>
        </w:rPr>
        <w:t xml:space="preserve"> standardiz</w:t>
      </w:r>
      <w:r w:rsidR="00471514" w:rsidRPr="000B62E2">
        <w:rPr>
          <w:lang w:val="en-GB"/>
        </w:rPr>
        <w:t>ed</w:t>
      </w:r>
      <w:r w:rsidRPr="000B62E2">
        <w:rPr>
          <w:lang w:val="en-GB"/>
        </w:rPr>
        <w:t>.</w:t>
      </w:r>
      <w:r w:rsidR="0092490F" w:rsidRPr="000B62E2">
        <w:t xml:space="preserve"> The entire </w:t>
      </w:r>
      <w:r w:rsidR="00471514" w:rsidRPr="000B62E2">
        <w:t xml:space="preserve">analysis </w:t>
      </w:r>
      <w:r w:rsidR="0092490F" w:rsidRPr="000B62E2">
        <w:t>sample was used as reference population.</w:t>
      </w:r>
    </w:p>
    <w:p w14:paraId="1CA2276A" w14:textId="77777777" w:rsidR="00783702" w:rsidRPr="000B62E2" w:rsidRDefault="00783702" w:rsidP="004608AA"/>
    <w:p w14:paraId="00E1F1CA" w14:textId="77777777" w:rsidR="00783702" w:rsidRPr="000B62E2" w:rsidRDefault="00783702" w:rsidP="004608AA"/>
    <w:p w14:paraId="275DB815" w14:textId="77777777" w:rsidR="00783702" w:rsidRPr="000B62E2" w:rsidRDefault="00783702" w:rsidP="004608AA"/>
    <w:p w14:paraId="2FF3F6C0" w14:textId="77777777" w:rsidR="00783702" w:rsidRPr="000B62E2" w:rsidRDefault="00783702" w:rsidP="004608AA"/>
    <w:p w14:paraId="74231A3B" w14:textId="77777777" w:rsidR="00783702" w:rsidRPr="000B62E2" w:rsidRDefault="00783702" w:rsidP="004608AA"/>
    <w:p w14:paraId="2F4149A7" w14:textId="77777777" w:rsidR="00783702" w:rsidRPr="000B62E2" w:rsidRDefault="00783702" w:rsidP="004608AA"/>
    <w:p w14:paraId="5AB1BBC1" w14:textId="77777777" w:rsidR="00783702" w:rsidRPr="000B62E2" w:rsidRDefault="00783702" w:rsidP="004608AA"/>
    <w:p w14:paraId="20C628D4" w14:textId="77777777" w:rsidR="00783702" w:rsidRPr="000B62E2" w:rsidRDefault="00783702" w:rsidP="004608AA"/>
    <w:p w14:paraId="76149256" w14:textId="77777777" w:rsidR="00783702" w:rsidRPr="000B62E2" w:rsidRDefault="00783702" w:rsidP="004608AA"/>
    <w:p w14:paraId="1C3CA1CA" w14:textId="77777777" w:rsidR="00783702" w:rsidRPr="000B62E2" w:rsidRDefault="00783702" w:rsidP="004608AA"/>
    <w:p w14:paraId="68A3E3FF" w14:textId="77777777" w:rsidR="00783702" w:rsidRPr="000B62E2" w:rsidRDefault="00783702" w:rsidP="004608AA"/>
    <w:p w14:paraId="5252E710" w14:textId="6B027513" w:rsidR="00CB43C2" w:rsidRPr="000B62E2" w:rsidRDefault="00783702" w:rsidP="004608AA">
      <w:pPr>
        <w:rPr>
          <w:b/>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CB43C2" w:rsidRPr="000B62E2">
        <w:rPr>
          <w:b/>
          <w:lang w:val="en-GB"/>
        </w:rPr>
        <w:br w:type="page"/>
      </w:r>
    </w:p>
    <w:p w14:paraId="51773870" w14:textId="084DEEDF" w:rsidR="00E51595" w:rsidRPr="000B62E2" w:rsidRDefault="008D60F8" w:rsidP="00E71B83">
      <w:pPr>
        <w:pStyle w:val="Heading2"/>
        <w:rPr>
          <w:color w:val="FF0000"/>
        </w:rPr>
      </w:pPr>
      <w:bookmarkStart w:id="1351" w:name="tableA3"/>
      <w:bookmarkStart w:id="1352" w:name="_Toc93943412"/>
      <w:bookmarkEnd w:id="1351"/>
      <w:r w:rsidRPr="000B62E2">
        <w:rPr>
          <w:lang w:val="en-GB"/>
        </w:rPr>
        <w:lastRenderedPageBreak/>
        <w:t>TABLE</w:t>
      </w:r>
      <w:r w:rsidR="00E51595" w:rsidRPr="000B62E2">
        <w:rPr>
          <w:lang w:val="en-GB"/>
        </w:rPr>
        <w:t xml:space="preserve"> A</w:t>
      </w:r>
      <w:r w:rsidR="00B275BF" w:rsidRPr="000B62E2">
        <w:rPr>
          <w:lang w:val="en-GB"/>
        </w:rPr>
        <w:t>4</w:t>
      </w:r>
      <w:r w:rsidR="00E51595" w:rsidRPr="000B62E2">
        <w:rPr>
          <w:lang w:val="en-GB"/>
        </w:rPr>
        <w:t xml:space="preserve"> </w:t>
      </w:r>
      <w:r w:rsidR="0068735A" w:rsidRPr="000B62E2">
        <w:rPr>
          <w:lang w:val="en-GB"/>
        </w:rPr>
        <w:t>T</w:t>
      </w:r>
      <w:r w:rsidR="00E51595" w:rsidRPr="000B62E2">
        <w:rPr>
          <w:lang w:val="en-GB"/>
        </w:rPr>
        <w:t xml:space="preserve">ime trend of </w:t>
      </w:r>
      <w:r w:rsidR="00CE4DA2" w:rsidRPr="000B62E2">
        <w:rPr>
          <w:lang w:val="en-GB"/>
        </w:rPr>
        <w:t>wellbeing</w:t>
      </w:r>
      <w:r w:rsidR="00E51595" w:rsidRPr="000B62E2">
        <w:rPr>
          <w:lang w:val="en-GB"/>
        </w:rPr>
        <w:t xml:space="preserve"> and poor health </w:t>
      </w:r>
      <w:r w:rsidR="00CE4DA2" w:rsidRPr="000B62E2">
        <w:rPr>
          <w:lang w:val="en-GB"/>
        </w:rPr>
        <w:t xml:space="preserve">by </w:t>
      </w:r>
      <w:r w:rsidR="009637E3" w:rsidRPr="000B62E2">
        <w:rPr>
          <w:lang w:val="en-GB"/>
        </w:rPr>
        <w:t>age-group</w:t>
      </w:r>
      <w:r w:rsidR="00952170" w:rsidRPr="000B62E2">
        <w:rPr>
          <w:lang w:val="en-GB"/>
        </w:rPr>
        <w:t>, 1992-</w:t>
      </w:r>
      <w:r w:rsidR="00E51595" w:rsidRPr="000B62E2">
        <w:rPr>
          <w:lang w:val="en-GB"/>
        </w:rPr>
        <w:t>2013</w:t>
      </w:r>
      <w:bookmarkEnd w:id="1352"/>
    </w:p>
    <w:tbl>
      <w:tblPr>
        <w:tblStyle w:val="Style1"/>
        <w:tblW w:w="9351" w:type="dxa"/>
        <w:tblLayout w:type="fixed"/>
        <w:tblLook w:val="04A0" w:firstRow="1" w:lastRow="0" w:firstColumn="1" w:lastColumn="0" w:noHBand="0" w:noVBand="1"/>
      </w:tblPr>
      <w:tblGrid>
        <w:gridCol w:w="2733"/>
        <w:gridCol w:w="3309"/>
        <w:gridCol w:w="3309"/>
      </w:tblGrid>
      <w:tr w:rsidR="00572125" w:rsidRPr="000B62E2" w14:paraId="28C21DEF" w14:textId="77777777" w:rsidTr="00E6338F">
        <w:trPr>
          <w:cnfStyle w:val="100000000000" w:firstRow="1" w:lastRow="0" w:firstColumn="0" w:lastColumn="0" w:oddVBand="0" w:evenVBand="0" w:oddHBand="0" w:evenHBand="0" w:firstRowFirstColumn="0" w:firstRowLastColumn="0" w:lastRowFirstColumn="0" w:lastRowLastColumn="0"/>
          <w:trHeight w:val="22"/>
        </w:trPr>
        <w:tc>
          <w:tcPr>
            <w:tcW w:w="2733" w:type="dxa"/>
          </w:tcPr>
          <w:p w14:paraId="65BD028B" w14:textId="5FD60006" w:rsidR="00572125" w:rsidRPr="000B62E2" w:rsidRDefault="00572125" w:rsidP="00DF38D7">
            <w:pPr>
              <w:spacing w:after="0"/>
              <w:rPr>
                <w:rFonts w:cs="Times New Roman"/>
                <w:b/>
                <w:szCs w:val="20"/>
              </w:rPr>
            </w:pPr>
          </w:p>
        </w:tc>
        <w:tc>
          <w:tcPr>
            <w:tcW w:w="3309" w:type="dxa"/>
          </w:tcPr>
          <w:p w14:paraId="1F1770E1" w14:textId="573F1B00" w:rsidR="00572125" w:rsidRPr="000B62E2" w:rsidRDefault="005E6B40" w:rsidP="00DF38D7">
            <w:pPr>
              <w:spacing w:after="0"/>
              <w:rPr>
                <w:rFonts w:eastAsia="Calibri" w:cs="Times New Roman"/>
                <w:b/>
                <w:bCs/>
                <w:szCs w:val="20"/>
                <w:lang w:val="en-GB"/>
              </w:rPr>
            </w:pPr>
            <w:r w:rsidRPr="000B62E2">
              <w:rPr>
                <w:rFonts w:cs="Times New Roman"/>
                <w:b/>
                <w:szCs w:val="20"/>
              </w:rPr>
              <w:t>Wellbeing</w:t>
            </w:r>
          </w:p>
        </w:tc>
        <w:tc>
          <w:tcPr>
            <w:tcW w:w="3309" w:type="dxa"/>
          </w:tcPr>
          <w:p w14:paraId="61522E2B" w14:textId="77777777" w:rsidR="00572125" w:rsidRPr="000B62E2" w:rsidRDefault="00572125" w:rsidP="00DF38D7">
            <w:pPr>
              <w:spacing w:after="0"/>
              <w:rPr>
                <w:rFonts w:eastAsia="Calibri" w:cs="Times New Roman"/>
                <w:b/>
                <w:bCs/>
                <w:szCs w:val="20"/>
                <w:lang w:val="en-GB"/>
              </w:rPr>
            </w:pPr>
            <w:r w:rsidRPr="000B62E2">
              <w:rPr>
                <w:rFonts w:eastAsia="Calibri" w:cs="Times New Roman"/>
                <w:b/>
                <w:szCs w:val="20"/>
                <w:lang w:val="en-GB"/>
              </w:rPr>
              <w:t>Poor health</w:t>
            </w:r>
          </w:p>
        </w:tc>
      </w:tr>
      <w:tr w:rsidR="00752DB6" w:rsidRPr="000B62E2" w14:paraId="46E32708" w14:textId="77777777" w:rsidTr="00E6338F">
        <w:trPr>
          <w:trHeight w:val="22"/>
        </w:trPr>
        <w:tc>
          <w:tcPr>
            <w:tcW w:w="2733" w:type="dxa"/>
          </w:tcPr>
          <w:p w14:paraId="02CE2C21" w14:textId="77777777" w:rsidR="00752DB6" w:rsidRPr="000B62E2" w:rsidRDefault="00752DB6" w:rsidP="00DF38D7">
            <w:pPr>
              <w:spacing w:after="0"/>
              <w:rPr>
                <w:rFonts w:cs="Times New Roman"/>
                <w:b/>
                <w:sz w:val="8"/>
                <w:szCs w:val="8"/>
              </w:rPr>
            </w:pPr>
          </w:p>
        </w:tc>
        <w:tc>
          <w:tcPr>
            <w:tcW w:w="3309" w:type="dxa"/>
          </w:tcPr>
          <w:p w14:paraId="3A7FA882" w14:textId="77777777" w:rsidR="00752DB6" w:rsidRPr="000B62E2" w:rsidRDefault="00752DB6" w:rsidP="00DF38D7">
            <w:pPr>
              <w:spacing w:after="0"/>
              <w:rPr>
                <w:rFonts w:cs="Times New Roman"/>
                <w:b/>
                <w:sz w:val="8"/>
                <w:szCs w:val="8"/>
              </w:rPr>
            </w:pPr>
          </w:p>
        </w:tc>
        <w:tc>
          <w:tcPr>
            <w:tcW w:w="3309" w:type="dxa"/>
          </w:tcPr>
          <w:p w14:paraId="4E7057BF" w14:textId="77777777" w:rsidR="00752DB6" w:rsidRPr="000B62E2" w:rsidRDefault="00752DB6" w:rsidP="00DF38D7">
            <w:pPr>
              <w:spacing w:after="0"/>
              <w:rPr>
                <w:rFonts w:eastAsia="Calibri" w:cs="Times New Roman"/>
                <w:b/>
                <w:sz w:val="8"/>
                <w:szCs w:val="8"/>
                <w:lang w:val="en-GB"/>
              </w:rPr>
            </w:pPr>
          </w:p>
        </w:tc>
      </w:tr>
      <w:tr w:rsidR="00572125" w:rsidRPr="000B62E2" w14:paraId="45CDAA41" w14:textId="77777777" w:rsidTr="00E6338F">
        <w:trPr>
          <w:trHeight w:val="22"/>
        </w:trPr>
        <w:tc>
          <w:tcPr>
            <w:tcW w:w="2733" w:type="dxa"/>
          </w:tcPr>
          <w:p w14:paraId="3A032C65" w14:textId="77777777" w:rsidR="00572125" w:rsidRPr="000B62E2" w:rsidRDefault="00572125" w:rsidP="00DF38D7">
            <w:pPr>
              <w:spacing w:after="0"/>
              <w:rPr>
                <w:rFonts w:cs="Times New Roman"/>
                <w:b/>
                <w:szCs w:val="20"/>
              </w:rPr>
            </w:pPr>
          </w:p>
        </w:tc>
        <w:tc>
          <w:tcPr>
            <w:tcW w:w="3309" w:type="dxa"/>
          </w:tcPr>
          <w:p w14:paraId="26CAFEFA" w14:textId="77777777" w:rsidR="00572125" w:rsidRPr="000B62E2" w:rsidRDefault="00572125" w:rsidP="00B0486F">
            <w:pPr>
              <w:pStyle w:val="Tabletext"/>
              <w:rPr>
                <w:b/>
                <w:bCs/>
              </w:rPr>
            </w:pPr>
            <w:r w:rsidRPr="000B62E2">
              <w:rPr>
                <w:b/>
                <w:bCs/>
                <w:lang w:val="en-GB"/>
              </w:rPr>
              <w:t>Risk ratio (95% CI), p-value</w:t>
            </w:r>
          </w:p>
        </w:tc>
        <w:tc>
          <w:tcPr>
            <w:tcW w:w="3309" w:type="dxa"/>
          </w:tcPr>
          <w:p w14:paraId="54A47FF5" w14:textId="77777777" w:rsidR="00572125" w:rsidRPr="000B62E2" w:rsidRDefault="00572125" w:rsidP="00B0486F">
            <w:pPr>
              <w:pStyle w:val="Tabletext"/>
              <w:rPr>
                <w:b/>
                <w:bCs/>
                <w:lang w:val="en-GB"/>
              </w:rPr>
            </w:pPr>
            <w:r w:rsidRPr="000B62E2">
              <w:rPr>
                <w:b/>
                <w:bCs/>
                <w:lang w:val="en-GB"/>
              </w:rPr>
              <w:t>Risk ratio (95% CI), p-value</w:t>
            </w:r>
          </w:p>
        </w:tc>
      </w:tr>
      <w:tr w:rsidR="00611CCB" w:rsidRPr="000B62E2" w14:paraId="7E4046BD" w14:textId="77777777" w:rsidTr="00E6338F">
        <w:trPr>
          <w:trHeight w:val="22"/>
        </w:trPr>
        <w:tc>
          <w:tcPr>
            <w:tcW w:w="2733" w:type="dxa"/>
          </w:tcPr>
          <w:p w14:paraId="5DDC6A78" w14:textId="77777777" w:rsidR="00611CCB" w:rsidRPr="000B62E2" w:rsidRDefault="00611CCB" w:rsidP="00DF38D7">
            <w:pPr>
              <w:spacing w:after="0"/>
              <w:rPr>
                <w:rFonts w:cs="Times New Roman"/>
                <w:b/>
                <w:sz w:val="8"/>
                <w:szCs w:val="8"/>
              </w:rPr>
            </w:pPr>
          </w:p>
        </w:tc>
        <w:tc>
          <w:tcPr>
            <w:tcW w:w="3309" w:type="dxa"/>
          </w:tcPr>
          <w:p w14:paraId="6BED5C87" w14:textId="77777777" w:rsidR="00611CCB" w:rsidRPr="000B62E2" w:rsidRDefault="00611CCB" w:rsidP="00DF38D7">
            <w:pPr>
              <w:spacing w:after="0"/>
              <w:rPr>
                <w:rFonts w:eastAsia="Calibri" w:cs="Times New Roman"/>
                <w:b/>
                <w:bCs/>
                <w:sz w:val="8"/>
                <w:szCs w:val="8"/>
                <w:lang w:val="en-GB"/>
              </w:rPr>
            </w:pPr>
          </w:p>
        </w:tc>
        <w:tc>
          <w:tcPr>
            <w:tcW w:w="3309" w:type="dxa"/>
          </w:tcPr>
          <w:p w14:paraId="0C038635" w14:textId="77777777" w:rsidR="00611CCB" w:rsidRPr="000B62E2" w:rsidRDefault="00611CCB" w:rsidP="00DF38D7">
            <w:pPr>
              <w:spacing w:after="0"/>
              <w:rPr>
                <w:rFonts w:eastAsia="Calibri" w:cs="Times New Roman"/>
                <w:b/>
                <w:bCs/>
                <w:sz w:val="8"/>
                <w:szCs w:val="8"/>
                <w:lang w:val="en-GB"/>
              </w:rPr>
            </w:pPr>
          </w:p>
        </w:tc>
      </w:tr>
      <w:tr w:rsidR="00572125" w:rsidRPr="000B62E2" w14:paraId="37373AAF" w14:textId="77777777" w:rsidTr="00E6338F">
        <w:trPr>
          <w:trHeight w:val="22"/>
        </w:trPr>
        <w:tc>
          <w:tcPr>
            <w:tcW w:w="2733" w:type="dxa"/>
          </w:tcPr>
          <w:p w14:paraId="7E0947B1" w14:textId="1A2E668C" w:rsidR="00572125" w:rsidRPr="000B62E2" w:rsidRDefault="00811559" w:rsidP="00C549DE">
            <w:pPr>
              <w:pStyle w:val="Tabletext"/>
              <w:rPr>
                <w:b/>
                <w:bCs/>
              </w:rPr>
            </w:pPr>
            <w:r w:rsidRPr="000B62E2">
              <w:rPr>
                <w:b/>
                <w:bCs/>
                <w:lang w:val="en-GB" w:eastAsia="en-GB"/>
              </w:rPr>
              <w:t>Children (6 to 1</w:t>
            </w:r>
            <w:r w:rsidR="00C549DE" w:rsidRPr="000B62E2">
              <w:rPr>
                <w:b/>
                <w:bCs/>
                <w:lang w:val="en-GB" w:eastAsia="en-GB"/>
              </w:rPr>
              <w:t>9</w:t>
            </w:r>
            <w:r w:rsidRPr="000B62E2">
              <w:rPr>
                <w:b/>
                <w:bCs/>
                <w:lang w:val="en-GB" w:eastAsia="en-GB"/>
              </w:rPr>
              <w:t xml:space="preserve"> years)</w:t>
            </w:r>
          </w:p>
        </w:tc>
        <w:tc>
          <w:tcPr>
            <w:tcW w:w="3309" w:type="dxa"/>
          </w:tcPr>
          <w:p w14:paraId="45104776" w14:textId="77777777" w:rsidR="00572125" w:rsidRPr="000B62E2" w:rsidRDefault="00572125" w:rsidP="00DA7480">
            <w:pPr>
              <w:pStyle w:val="Tabletext"/>
              <w:rPr>
                <w:rFonts w:eastAsia="Calibri"/>
              </w:rPr>
            </w:pPr>
          </w:p>
        </w:tc>
        <w:tc>
          <w:tcPr>
            <w:tcW w:w="3309" w:type="dxa"/>
          </w:tcPr>
          <w:p w14:paraId="1C9264F1" w14:textId="77777777" w:rsidR="00572125" w:rsidRPr="000B62E2" w:rsidRDefault="00572125" w:rsidP="00DA7480">
            <w:pPr>
              <w:pStyle w:val="Tabletext"/>
              <w:rPr>
                <w:rFonts w:eastAsia="Calibri"/>
              </w:rPr>
            </w:pPr>
          </w:p>
        </w:tc>
      </w:tr>
      <w:tr w:rsidR="00AA498F" w:rsidRPr="000B62E2" w14:paraId="3FE5F1CA" w14:textId="77777777" w:rsidTr="006856A7">
        <w:trPr>
          <w:trHeight w:val="22"/>
        </w:trPr>
        <w:tc>
          <w:tcPr>
            <w:tcW w:w="2733" w:type="dxa"/>
          </w:tcPr>
          <w:p w14:paraId="7A10021F" w14:textId="77777777" w:rsidR="00AA498F" w:rsidRPr="000B62E2" w:rsidRDefault="00AA498F" w:rsidP="00DA7480">
            <w:pPr>
              <w:pStyle w:val="Tabletext"/>
              <w:rPr>
                <w:sz w:val="8"/>
                <w:szCs w:val="8"/>
                <w:lang w:val="en-GB" w:eastAsia="en-GB"/>
              </w:rPr>
            </w:pPr>
          </w:p>
        </w:tc>
        <w:tc>
          <w:tcPr>
            <w:tcW w:w="3309" w:type="dxa"/>
          </w:tcPr>
          <w:p w14:paraId="532E45B0" w14:textId="77777777" w:rsidR="00AA498F" w:rsidRPr="000B62E2" w:rsidRDefault="00AA498F" w:rsidP="00DA7480">
            <w:pPr>
              <w:pStyle w:val="Tabletext"/>
              <w:rPr>
                <w:rFonts w:eastAsia="Calibri"/>
                <w:sz w:val="8"/>
                <w:szCs w:val="8"/>
              </w:rPr>
            </w:pPr>
          </w:p>
        </w:tc>
        <w:tc>
          <w:tcPr>
            <w:tcW w:w="3309" w:type="dxa"/>
          </w:tcPr>
          <w:p w14:paraId="31345677" w14:textId="77777777" w:rsidR="00AA498F" w:rsidRPr="000B62E2" w:rsidRDefault="00AA498F" w:rsidP="00DA7480">
            <w:pPr>
              <w:pStyle w:val="Tabletext"/>
              <w:rPr>
                <w:rFonts w:eastAsia="Calibri"/>
                <w:sz w:val="8"/>
                <w:szCs w:val="8"/>
              </w:rPr>
            </w:pPr>
          </w:p>
        </w:tc>
      </w:tr>
      <w:tr w:rsidR="00846136" w:rsidRPr="000B62E2" w14:paraId="2C327C0E" w14:textId="77777777" w:rsidTr="00E6338F">
        <w:trPr>
          <w:trHeight w:val="22"/>
        </w:trPr>
        <w:tc>
          <w:tcPr>
            <w:tcW w:w="2733" w:type="dxa"/>
          </w:tcPr>
          <w:p w14:paraId="5CD309D7" w14:textId="77777777" w:rsidR="00846136" w:rsidRPr="000B62E2" w:rsidRDefault="00846136" w:rsidP="00846136">
            <w:pPr>
              <w:pStyle w:val="Tabletext"/>
            </w:pPr>
            <w:r w:rsidRPr="000B62E2">
              <w:rPr>
                <w:rFonts w:eastAsia="Calibri"/>
              </w:rPr>
              <w:t xml:space="preserve">  Linear trend term</w:t>
            </w:r>
          </w:p>
        </w:tc>
        <w:tc>
          <w:tcPr>
            <w:tcW w:w="3309" w:type="dxa"/>
          </w:tcPr>
          <w:p w14:paraId="272D54C6" w14:textId="1BCB2A25" w:rsidR="00846136" w:rsidRPr="000B62E2" w:rsidRDefault="00846136" w:rsidP="00846136">
            <w:pPr>
              <w:pStyle w:val="Tabletext"/>
            </w:pPr>
            <w:r w:rsidRPr="000B62E2">
              <w:t>0</w:t>
            </w:r>
            <w:r w:rsidR="009907FC">
              <w:t>.</w:t>
            </w:r>
            <w:r w:rsidRPr="000B62E2">
              <w:t>982 (0</w:t>
            </w:r>
            <w:r w:rsidR="009907FC">
              <w:t>.</w:t>
            </w:r>
            <w:r w:rsidRPr="000B62E2">
              <w:t>979, 0</w:t>
            </w:r>
            <w:r w:rsidR="009907FC">
              <w:t>.</w:t>
            </w:r>
            <w:r w:rsidRPr="000B62E2">
              <w:t>985), &lt;0</w:t>
            </w:r>
            <w:r w:rsidR="009907FC">
              <w:t>.</w:t>
            </w:r>
            <w:r w:rsidRPr="000B62E2">
              <w:t>001</w:t>
            </w:r>
          </w:p>
        </w:tc>
        <w:tc>
          <w:tcPr>
            <w:tcW w:w="3309" w:type="dxa"/>
          </w:tcPr>
          <w:p w14:paraId="1119F757" w14:textId="4ACA2083" w:rsidR="00846136" w:rsidRPr="000B62E2" w:rsidRDefault="00846136" w:rsidP="00846136">
            <w:pPr>
              <w:pStyle w:val="Tabletext"/>
            </w:pPr>
            <w:r w:rsidRPr="000B62E2">
              <w:t>1</w:t>
            </w:r>
            <w:r w:rsidR="009907FC">
              <w:t>.</w:t>
            </w:r>
            <w:r w:rsidRPr="000B62E2">
              <w:t>073 (1</w:t>
            </w:r>
            <w:r w:rsidR="009907FC">
              <w:t>.</w:t>
            </w:r>
            <w:r w:rsidRPr="000B62E2">
              <w:t>050, 1</w:t>
            </w:r>
            <w:r w:rsidR="009907FC">
              <w:t>.</w:t>
            </w:r>
            <w:r w:rsidRPr="000B62E2">
              <w:t>096), &lt;0</w:t>
            </w:r>
            <w:r w:rsidR="009907FC">
              <w:t>.</w:t>
            </w:r>
            <w:r w:rsidRPr="000B62E2">
              <w:t>001</w:t>
            </w:r>
          </w:p>
        </w:tc>
      </w:tr>
      <w:tr w:rsidR="00846136" w:rsidRPr="000B62E2" w14:paraId="68456166" w14:textId="77777777" w:rsidTr="00E6338F">
        <w:trPr>
          <w:trHeight w:val="22"/>
        </w:trPr>
        <w:tc>
          <w:tcPr>
            <w:tcW w:w="2733" w:type="dxa"/>
          </w:tcPr>
          <w:p w14:paraId="27CDE873" w14:textId="77777777" w:rsidR="00846136" w:rsidRPr="000B62E2" w:rsidRDefault="00846136" w:rsidP="00846136">
            <w:pPr>
              <w:pStyle w:val="Tabletext"/>
            </w:pPr>
            <w:r w:rsidRPr="000B62E2">
              <w:rPr>
                <w:rFonts w:eastAsia="Calibri"/>
              </w:rPr>
              <w:t xml:space="preserve">  Quadratic trend term</w:t>
            </w:r>
          </w:p>
        </w:tc>
        <w:tc>
          <w:tcPr>
            <w:tcW w:w="3309" w:type="dxa"/>
          </w:tcPr>
          <w:p w14:paraId="215B4292" w14:textId="6D03E31F" w:rsidR="00846136" w:rsidRPr="000B62E2" w:rsidRDefault="00846136" w:rsidP="00846136">
            <w:pPr>
              <w:pStyle w:val="Tabletext"/>
            </w:pPr>
            <w:r w:rsidRPr="000B62E2">
              <w:t>1</w:t>
            </w:r>
            <w:r w:rsidR="009907FC">
              <w:t>.</w:t>
            </w:r>
            <w:r w:rsidRPr="000B62E2">
              <w:t>001 (1</w:t>
            </w:r>
            <w:r w:rsidR="009907FC">
              <w:t>.</w:t>
            </w:r>
            <w:r w:rsidRPr="000B62E2">
              <w:t>001, 1</w:t>
            </w:r>
            <w:r w:rsidR="009907FC">
              <w:t>.</w:t>
            </w:r>
            <w:r w:rsidRPr="000B62E2">
              <w:t>001), &lt;0</w:t>
            </w:r>
            <w:r w:rsidR="009907FC">
              <w:t>.</w:t>
            </w:r>
            <w:r w:rsidRPr="000B62E2">
              <w:t>001</w:t>
            </w:r>
          </w:p>
        </w:tc>
        <w:tc>
          <w:tcPr>
            <w:tcW w:w="3309" w:type="dxa"/>
          </w:tcPr>
          <w:p w14:paraId="451596C2" w14:textId="3CFBCB18" w:rsidR="00846136" w:rsidRPr="000B62E2" w:rsidRDefault="00846136" w:rsidP="00846136">
            <w:pPr>
              <w:pStyle w:val="Tabletext"/>
            </w:pPr>
            <w:r w:rsidRPr="000B62E2">
              <w:t>0</w:t>
            </w:r>
            <w:r w:rsidR="009907FC">
              <w:t>.</w:t>
            </w:r>
            <w:r w:rsidRPr="000B62E2">
              <w:t>997 (0</w:t>
            </w:r>
            <w:r w:rsidR="009907FC">
              <w:t>.</w:t>
            </w:r>
            <w:r w:rsidRPr="000B62E2">
              <w:t>996, 0</w:t>
            </w:r>
            <w:r w:rsidR="009907FC">
              <w:t>.</w:t>
            </w:r>
            <w:r w:rsidRPr="000B62E2">
              <w:t>998), &lt;0</w:t>
            </w:r>
            <w:r w:rsidR="009907FC">
              <w:t>.</w:t>
            </w:r>
            <w:r w:rsidRPr="000B62E2">
              <w:t>001</w:t>
            </w:r>
          </w:p>
        </w:tc>
      </w:tr>
      <w:tr w:rsidR="00572125" w:rsidRPr="000B62E2" w14:paraId="24A294EB" w14:textId="77777777" w:rsidTr="00E6338F">
        <w:trPr>
          <w:trHeight w:val="22"/>
        </w:trPr>
        <w:tc>
          <w:tcPr>
            <w:tcW w:w="2733" w:type="dxa"/>
          </w:tcPr>
          <w:p w14:paraId="48B6667D" w14:textId="77777777" w:rsidR="00572125" w:rsidRPr="000B62E2" w:rsidRDefault="003E731F" w:rsidP="00DA7480">
            <w:pPr>
              <w:pStyle w:val="Tabletext"/>
              <w:rPr>
                <w:rFonts w:eastAsia="Calibri"/>
              </w:rPr>
            </w:pPr>
            <w:r w:rsidRPr="000B62E2">
              <w:rPr>
                <w:rFonts w:eastAsia="Calibri"/>
              </w:rPr>
              <w:t xml:space="preserve">  </w:t>
            </w:r>
            <w:r w:rsidR="00572125" w:rsidRPr="000B62E2">
              <w:rPr>
                <w:rFonts w:eastAsia="Calibri"/>
              </w:rPr>
              <w:t>Cubic trend term</w:t>
            </w:r>
          </w:p>
        </w:tc>
        <w:tc>
          <w:tcPr>
            <w:tcW w:w="3309" w:type="dxa"/>
          </w:tcPr>
          <w:p w14:paraId="18869A7C" w14:textId="77777777" w:rsidR="00572125" w:rsidRPr="000B62E2" w:rsidRDefault="00572125" w:rsidP="00DA7480">
            <w:pPr>
              <w:pStyle w:val="Tabletext"/>
            </w:pPr>
            <w:r w:rsidRPr="000B62E2">
              <w:rPr>
                <w:rFonts w:eastAsia="Calibri"/>
              </w:rPr>
              <w:t>Not applicable</w:t>
            </w:r>
          </w:p>
        </w:tc>
        <w:tc>
          <w:tcPr>
            <w:tcW w:w="3309" w:type="dxa"/>
          </w:tcPr>
          <w:p w14:paraId="7EE14F0D" w14:textId="77777777" w:rsidR="00572125" w:rsidRPr="000B62E2" w:rsidRDefault="00572125" w:rsidP="00DA7480">
            <w:pPr>
              <w:pStyle w:val="Tabletext"/>
            </w:pPr>
            <w:r w:rsidRPr="000B62E2">
              <w:rPr>
                <w:rFonts w:eastAsia="Calibri"/>
              </w:rPr>
              <w:t>Not applicable</w:t>
            </w:r>
          </w:p>
        </w:tc>
      </w:tr>
      <w:tr w:rsidR="00E41D43" w:rsidRPr="000B62E2" w14:paraId="07D08EFC" w14:textId="77777777" w:rsidTr="00E6338F">
        <w:trPr>
          <w:trHeight w:val="22"/>
        </w:trPr>
        <w:tc>
          <w:tcPr>
            <w:tcW w:w="2733" w:type="dxa"/>
          </w:tcPr>
          <w:p w14:paraId="637BF86E" w14:textId="77777777" w:rsidR="00E41D43" w:rsidRPr="000B62E2" w:rsidRDefault="00E41D43" w:rsidP="00DA7480">
            <w:pPr>
              <w:pStyle w:val="Tabletext"/>
              <w:rPr>
                <w:rFonts w:eastAsia="Calibri"/>
                <w:sz w:val="8"/>
                <w:szCs w:val="8"/>
              </w:rPr>
            </w:pPr>
          </w:p>
        </w:tc>
        <w:tc>
          <w:tcPr>
            <w:tcW w:w="3309" w:type="dxa"/>
          </w:tcPr>
          <w:p w14:paraId="25F67D76" w14:textId="77777777" w:rsidR="00E41D43" w:rsidRPr="000B62E2" w:rsidRDefault="00E41D43" w:rsidP="00DA7480">
            <w:pPr>
              <w:pStyle w:val="Tabletext"/>
              <w:rPr>
                <w:rFonts w:eastAsia="Calibri"/>
                <w:sz w:val="8"/>
                <w:szCs w:val="8"/>
              </w:rPr>
            </w:pPr>
          </w:p>
        </w:tc>
        <w:tc>
          <w:tcPr>
            <w:tcW w:w="3309" w:type="dxa"/>
          </w:tcPr>
          <w:p w14:paraId="7C37E81D" w14:textId="77777777" w:rsidR="00E41D43" w:rsidRPr="000B62E2" w:rsidRDefault="00E41D43" w:rsidP="00DA7480">
            <w:pPr>
              <w:pStyle w:val="Tabletext"/>
              <w:rPr>
                <w:rFonts w:eastAsia="Calibri"/>
                <w:sz w:val="8"/>
                <w:szCs w:val="8"/>
              </w:rPr>
            </w:pPr>
          </w:p>
        </w:tc>
      </w:tr>
      <w:tr w:rsidR="00572125" w:rsidRPr="000B62E2" w14:paraId="0561276E" w14:textId="77777777" w:rsidTr="00E6338F">
        <w:trPr>
          <w:trHeight w:val="22"/>
        </w:trPr>
        <w:tc>
          <w:tcPr>
            <w:tcW w:w="2733" w:type="dxa"/>
          </w:tcPr>
          <w:p w14:paraId="0C37C421" w14:textId="77777777" w:rsidR="00572125" w:rsidRPr="000B62E2" w:rsidRDefault="00811559" w:rsidP="00DA7480">
            <w:pPr>
              <w:pStyle w:val="Tabletext"/>
              <w:rPr>
                <w:b/>
                <w:bCs/>
              </w:rPr>
            </w:pPr>
            <w:r w:rsidRPr="000B62E2">
              <w:rPr>
                <w:b/>
                <w:bCs/>
                <w:lang w:val="en-GB" w:eastAsia="en-GB"/>
              </w:rPr>
              <w:t>Adults (20 to 59 years)</w:t>
            </w:r>
          </w:p>
        </w:tc>
        <w:tc>
          <w:tcPr>
            <w:tcW w:w="3309" w:type="dxa"/>
          </w:tcPr>
          <w:p w14:paraId="526BE7C6" w14:textId="77777777" w:rsidR="00572125" w:rsidRPr="000B62E2" w:rsidRDefault="00572125" w:rsidP="00DA7480">
            <w:pPr>
              <w:pStyle w:val="Tabletext"/>
              <w:rPr>
                <w:rFonts w:eastAsia="Calibri"/>
              </w:rPr>
            </w:pPr>
          </w:p>
        </w:tc>
        <w:tc>
          <w:tcPr>
            <w:tcW w:w="3309" w:type="dxa"/>
          </w:tcPr>
          <w:p w14:paraId="10A78334" w14:textId="77777777" w:rsidR="00572125" w:rsidRPr="000B62E2" w:rsidRDefault="00572125" w:rsidP="00DA7480">
            <w:pPr>
              <w:pStyle w:val="Tabletext"/>
              <w:rPr>
                <w:rFonts w:eastAsia="Calibri"/>
              </w:rPr>
            </w:pPr>
          </w:p>
        </w:tc>
      </w:tr>
      <w:tr w:rsidR="00AA498F" w:rsidRPr="000B62E2" w14:paraId="2714E3B9" w14:textId="77777777" w:rsidTr="00E6338F">
        <w:trPr>
          <w:trHeight w:val="22"/>
        </w:trPr>
        <w:tc>
          <w:tcPr>
            <w:tcW w:w="2733" w:type="dxa"/>
          </w:tcPr>
          <w:p w14:paraId="35CA9A02" w14:textId="77777777" w:rsidR="00AA498F" w:rsidRPr="000B62E2" w:rsidRDefault="00AA498F" w:rsidP="00DA7480">
            <w:pPr>
              <w:pStyle w:val="Tabletext"/>
              <w:rPr>
                <w:sz w:val="8"/>
                <w:szCs w:val="8"/>
                <w:lang w:val="en-GB" w:eastAsia="en-GB"/>
              </w:rPr>
            </w:pPr>
          </w:p>
        </w:tc>
        <w:tc>
          <w:tcPr>
            <w:tcW w:w="3309" w:type="dxa"/>
          </w:tcPr>
          <w:p w14:paraId="38831891" w14:textId="77777777" w:rsidR="00AA498F" w:rsidRPr="000B62E2" w:rsidRDefault="00AA498F" w:rsidP="00DA7480">
            <w:pPr>
              <w:pStyle w:val="Tabletext"/>
              <w:rPr>
                <w:rFonts w:eastAsia="Calibri"/>
                <w:sz w:val="8"/>
                <w:szCs w:val="8"/>
              </w:rPr>
            </w:pPr>
          </w:p>
        </w:tc>
        <w:tc>
          <w:tcPr>
            <w:tcW w:w="3309" w:type="dxa"/>
          </w:tcPr>
          <w:p w14:paraId="1852445A" w14:textId="77777777" w:rsidR="00AA498F" w:rsidRPr="000B62E2" w:rsidRDefault="00AA498F" w:rsidP="00DA7480">
            <w:pPr>
              <w:pStyle w:val="Tabletext"/>
              <w:rPr>
                <w:rFonts w:eastAsia="Calibri"/>
                <w:sz w:val="8"/>
                <w:szCs w:val="8"/>
              </w:rPr>
            </w:pPr>
          </w:p>
        </w:tc>
      </w:tr>
      <w:tr w:rsidR="00AF62FF" w:rsidRPr="000B62E2" w14:paraId="7C60121B" w14:textId="77777777" w:rsidTr="00E6338F">
        <w:trPr>
          <w:trHeight w:val="22"/>
        </w:trPr>
        <w:tc>
          <w:tcPr>
            <w:tcW w:w="2733" w:type="dxa"/>
          </w:tcPr>
          <w:p w14:paraId="7B3249A6" w14:textId="77777777" w:rsidR="00AF62FF" w:rsidRPr="000B62E2" w:rsidRDefault="00AF62FF" w:rsidP="00AF62FF">
            <w:pPr>
              <w:pStyle w:val="Tabletext"/>
            </w:pPr>
            <w:r w:rsidRPr="000B62E2">
              <w:rPr>
                <w:rFonts w:eastAsia="Calibri"/>
              </w:rPr>
              <w:t xml:space="preserve">  Linear trend term</w:t>
            </w:r>
          </w:p>
        </w:tc>
        <w:tc>
          <w:tcPr>
            <w:tcW w:w="3309" w:type="dxa"/>
          </w:tcPr>
          <w:p w14:paraId="53406954" w14:textId="12EF9D49" w:rsidR="00AF62FF" w:rsidRPr="000B62E2" w:rsidRDefault="00AF62FF" w:rsidP="00AF62FF">
            <w:pPr>
              <w:pStyle w:val="Tabletext"/>
            </w:pPr>
            <w:r w:rsidRPr="000B62E2">
              <w:t>1</w:t>
            </w:r>
            <w:r w:rsidR="009907FC">
              <w:t>.</w:t>
            </w:r>
            <w:r w:rsidRPr="000B62E2">
              <w:t>000 (0</w:t>
            </w:r>
            <w:r w:rsidR="009907FC">
              <w:t>.</w:t>
            </w:r>
            <w:r w:rsidRPr="000B62E2">
              <w:t>995, 1</w:t>
            </w:r>
            <w:r w:rsidR="009907FC">
              <w:t>.</w:t>
            </w:r>
            <w:r w:rsidRPr="000B62E2">
              <w:t>006), 0</w:t>
            </w:r>
            <w:r w:rsidR="009907FC">
              <w:t>.</w:t>
            </w:r>
            <w:r w:rsidRPr="000B62E2">
              <w:t>872</w:t>
            </w:r>
          </w:p>
        </w:tc>
        <w:tc>
          <w:tcPr>
            <w:tcW w:w="3309" w:type="dxa"/>
          </w:tcPr>
          <w:p w14:paraId="69159773" w14:textId="5330EFF2" w:rsidR="00AF62FF" w:rsidRPr="000B62E2" w:rsidRDefault="00AF62FF" w:rsidP="00AF62FF">
            <w:pPr>
              <w:pStyle w:val="Tabletext"/>
            </w:pPr>
            <w:r w:rsidRPr="000B62E2">
              <w:t>0</w:t>
            </w:r>
            <w:r w:rsidR="009907FC">
              <w:t>.</w:t>
            </w:r>
            <w:r w:rsidRPr="000B62E2">
              <w:t>982 (0</w:t>
            </w:r>
            <w:r w:rsidR="009907FC">
              <w:t>.</w:t>
            </w:r>
            <w:r w:rsidRPr="000B62E2">
              <w:t>968, 0</w:t>
            </w:r>
            <w:r w:rsidR="009907FC">
              <w:t>.</w:t>
            </w:r>
            <w:r w:rsidRPr="000B62E2">
              <w:t>995), 0</w:t>
            </w:r>
            <w:r w:rsidR="009907FC">
              <w:t>.</w:t>
            </w:r>
            <w:r w:rsidRPr="000B62E2">
              <w:t>009</w:t>
            </w:r>
          </w:p>
        </w:tc>
      </w:tr>
      <w:tr w:rsidR="00AF62FF" w:rsidRPr="000B62E2" w14:paraId="7855C985" w14:textId="77777777" w:rsidTr="00E6338F">
        <w:trPr>
          <w:trHeight w:val="22"/>
        </w:trPr>
        <w:tc>
          <w:tcPr>
            <w:tcW w:w="2733" w:type="dxa"/>
          </w:tcPr>
          <w:p w14:paraId="0CA39544" w14:textId="77777777" w:rsidR="00AF62FF" w:rsidRPr="000B62E2" w:rsidRDefault="00AF62FF" w:rsidP="00AF62FF">
            <w:pPr>
              <w:pStyle w:val="Tabletext"/>
            </w:pPr>
            <w:r w:rsidRPr="000B62E2">
              <w:rPr>
                <w:rFonts w:eastAsia="Calibri"/>
              </w:rPr>
              <w:t xml:space="preserve">  Quadratic trend term</w:t>
            </w:r>
          </w:p>
        </w:tc>
        <w:tc>
          <w:tcPr>
            <w:tcW w:w="3309" w:type="dxa"/>
          </w:tcPr>
          <w:p w14:paraId="7AA20420" w14:textId="13FD1A57" w:rsidR="00AF62FF" w:rsidRPr="000B62E2" w:rsidRDefault="00AF62FF" w:rsidP="00AF62FF">
            <w:pPr>
              <w:pStyle w:val="Tabletext"/>
            </w:pPr>
            <w:r w:rsidRPr="000B62E2">
              <w:t>0</w:t>
            </w:r>
            <w:r w:rsidR="009907FC">
              <w:t>.</w:t>
            </w:r>
            <w:r w:rsidRPr="000B62E2">
              <w:t>997 (0</w:t>
            </w:r>
            <w:r w:rsidR="009907FC">
              <w:t>.</w:t>
            </w:r>
            <w:r w:rsidRPr="000B62E2">
              <w:t>997, 0</w:t>
            </w:r>
            <w:r w:rsidR="009907FC">
              <w:t>.</w:t>
            </w:r>
            <w:r w:rsidRPr="000B62E2">
              <w:t>998), &lt;0</w:t>
            </w:r>
            <w:r w:rsidR="009907FC">
              <w:t>.</w:t>
            </w:r>
            <w:r w:rsidRPr="000B62E2">
              <w:t>001</w:t>
            </w:r>
          </w:p>
        </w:tc>
        <w:tc>
          <w:tcPr>
            <w:tcW w:w="3309" w:type="dxa"/>
          </w:tcPr>
          <w:p w14:paraId="34854932" w14:textId="542AFB1C" w:rsidR="00AF62FF" w:rsidRPr="000B62E2" w:rsidRDefault="00AF62FF" w:rsidP="00AF62FF">
            <w:pPr>
              <w:pStyle w:val="Tabletext"/>
            </w:pPr>
            <w:r w:rsidRPr="000B62E2">
              <w:t>1</w:t>
            </w:r>
            <w:r w:rsidR="009907FC">
              <w:t>.</w:t>
            </w:r>
            <w:r w:rsidRPr="000B62E2">
              <w:t>006 (1</w:t>
            </w:r>
            <w:r w:rsidR="009907FC">
              <w:t>.</w:t>
            </w:r>
            <w:r w:rsidRPr="000B62E2">
              <w:t>004, 1</w:t>
            </w:r>
            <w:r w:rsidR="009907FC">
              <w:t>.</w:t>
            </w:r>
            <w:r w:rsidRPr="000B62E2">
              <w:t>007), &lt;0</w:t>
            </w:r>
            <w:r w:rsidR="009907FC">
              <w:t>.</w:t>
            </w:r>
            <w:r w:rsidRPr="000B62E2">
              <w:t>001</w:t>
            </w:r>
          </w:p>
        </w:tc>
      </w:tr>
      <w:tr w:rsidR="00AF62FF" w:rsidRPr="000B62E2" w14:paraId="442B3B5B" w14:textId="77777777" w:rsidTr="00E6338F">
        <w:trPr>
          <w:trHeight w:val="22"/>
        </w:trPr>
        <w:tc>
          <w:tcPr>
            <w:tcW w:w="2733" w:type="dxa"/>
          </w:tcPr>
          <w:p w14:paraId="0E20E2AA" w14:textId="77777777" w:rsidR="00AF62FF" w:rsidRPr="000B62E2" w:rsidRDefault="00AF62FF" w:rsidP="00AF62FF">
            <w:pPr>
              <w:pStyle w:val="Tabletext"/>
              <w:rPr>
                <w:rFonts w:eastAsia="Calibri"/>
              </w:rPr>
            </w:pPr>
            <w:r w:rsidRPr="000B62E2">
              <w:rPr>
                <w:rFonts w:eastAsia="Calibri"/>
              </w:rPr>
              <w:t xml:space="preserve">  Cubic trend term</w:t>
            </w:r>
          </w:p>
        </w:tc>
        <w:tc>
          <w:tcPr>
            <w:tcW w:w="3309" w:type="dxa"/>
          </w:tcPr>
          <w:p w14:paraId="1EA4443D" w14:textId="53ED82E3" w:rsidR="00AF62FF" w:rsidRPr="000B62E2" w:rsidRDefault="00AF62FF" w:rsidP="00AF62FF">
            <w:pPr>
              <w:pStyle w:val="Tabletext"/>
            </w:pPr>
            <w:r w:rsidRPr="000B62E2">
              <w:t>1</w:t>
            </w:r>
            <w:r w:rsidR="009907FC">
              <w:t>.</w:t>
            </w:r>
            <w:r w:rsidRPr="000B62E2">
              <w:t>0001 (1</w:t>
            </w:r>
            <w:r w:rsidR="009907FC">
              <w:t>.</w:t>
            </w:r>
            <w:r w:rsidRPr="000B62E2">
              <w:t>0001, 1</w:t>
            </w:r>
            <w:r w:rsidR="009907FC">
              <w:t>.</w:t>
            </w:r>
            <w:r w:rsidRPr="000B62E2">
              <w:t>0001), &lt;0</w:t>
            </w:r>
            <w:r w:rsidR="009907FC">
              <w:t>.</w:t>
            </w:r>
            <w:r w:rsidRPr="000B62E2">
              <w:t>001</w:t>
            </w:r>
          </w:p>
        </w:tc>
        <w:tc>
          <w:tcPr>
            <w:tcW w:w="3309" w:type="dxa"/>
          </w:tcPr>
          <w:p w14:paraId="1EDA9FA5" w14:textId="096A2EA1" w:rsidR="00AF62FF" w:rsidRPr="000B62E2" w:rsidRDefault="00FF3B44" w:rsidP="00FF3B44">
            <w:pPr>
              <w:pStyle w:val="Tabletext"/>
            </w:pPr>
            <w:r w:rsidRPr="000B62E2">
              <w:t>0</w:t>
            </w:r>
            <w:r w:rsidR="009907FC">
              <w:t>.</w:t>
            </w:r>
            <w:r w:rsidRPr="000B62E2">
              <w:t>9998 (0</w:t>
            </w:r>
            <w:r w:rsidR="009907FC">
              <w:t>.</w:t>
            </w:r>
            <w:r w:rsidRPr="000B62E2">
              <w:t>9997, 0</w:t>
            </w:r>
            <w:r w:rsidR="009907FC">
              <w:t>.</w:t>
            </w:r>
            <w:r w:rsidRPr="000B62E2">
              <w:t>9998</w:t>
            </w:r>
            <w:r w:rsidR="00AF62FF" w:rsidRPr="000B62E2">
              <w:t>), &lt;0</w:t>
            </w:r>
            <w:r w:rsidR="009907FC">
              <w:t>.</w:t>
            </w:r>
            <w:r w:rsidR="00AF62FF" w:rsidRPr="000B62E2">
              <w:t>001</w:t>
            </w:r>
          </w:p>
        </w:tc>
      </w:tr>
      <w:tr w:rsidR="00E41D43" w:rsidRPr="000B62E2" w14:paraId="79356F7C" w14:textId="77777777" w:rsidTr="00E6338F">
        <w:trPr>
          <w:trHeight w:val="22"/>
        </w:trPr>
        <w:tc>
          <w:tcPr>
            <w:tcW w:w="2733" w:type="dxa"/>
          </w:tcPr>
          <w:p w14:paraId="2CB2EF0D" w14:textId="77777777" w:rsidR="00E41D43" w:rsidRPr="000B62E2" w:rsidRDefault="00E41D43" w:rsidP="00DA7480">
            <w:pPr>
              <w:pStyle w:val="Tabletext"/>
              <w:rPr>
                <w:rFonts w:eastAsia="Calibri"/>
                <w:sz w:val="8"/>
                <w:szCs w:val="8"/>
              </w:rPr>
            </w:pPr>
          </w:p>
        </w:tc>
        <w:tc>
          <w:tcPr>
            <w:tcW w:w="3309" w:type="dxa"/>
          </w:tcPr>
          <w:p w14:paraId="678987E2" w14:textId="77777777" w:rsidR="00E41D43" w:rsidRPr="000B62E2" w:rsidRDefault="00E41D43" w:rsidP="00DA7480">
            <w:pPr>
              <w:pStyle w:val="Tabletext"/>
              <w:rPr>
                <w:sz w:val="8"/>
                <w:szCs w:val="8"/>
              </w:rPr>
            </w:pPr>
          </w:p>
        </w:tc>
        <w:tc>
          <w:tcPr>
            <w:tcW w:w="3309" w:type="dxa"/>
          </w:tcPr>
          <w:p w14:paraId="222ED1DA" w14:textId="77777777" w:rsidR="00E41D43" w:rsidRPr="000B62E2" w:rsidRDefault="00E41D43" w:rsidP="00DA7480">
            <w:pPr>
              <w:pStyle w:val="Tabletext"/>
              <w:rPr>
                <w:sz w:val="8"/>
                <w:szCs w:val="8"/>
              </w:rPr>
            </w:pPr>
          </w:p>
        </w:tc>
      </w:tr>
      <w:tr w:rsidR="00572125" w:rsidRPr="000B62E2" w14:paraId="3AACB6ED" w14:textId="77777777" w:rsidTr="00E6338F">
        <w:trPr>
          <w:trHeight w:val="22"/>
        </w:trPr>
        <w:tc>
          <w:tcPr>
            <w:tcW w:w="2733" w:type="dxa"/>
          </w:tcPr>
          <w:p w14:paraId="4990F7A9" w14:textId="0F64FC0B" w:rsidR="00572125" w:rsidRPr="000B62E2" w:rsidRDefault="003F4EF3" w:rsidP="00DA7480">
            <w:pPr>
              <w:pStyle w:val="Tabletext"/>
              <w:rPr>
                <w:b/>
                <w:bCs/>
              </w:rPr>
            </w:pPr>
            <w:r w:rsidRPr="000B62E2">
              <w:rPr>
                <w:b/>
                <w:bCs/>
              </w:rPr>
              <w:t>Young-old</w:t>
            </w:r>
            <w:r w:rsidRPr="000B62E2">
              <w:rPr>
                <w:b/>
                <w:bCs/>
                <w:lang w:val="en-GB" w:eastAsia="en-GB"/>
              </w:rPr>
              <w:t xml:space="preserve"> </w:t>
            </w:r>
            <w:r w:rsidR="00811559" w:rsidRPr="000B62E2">
              <w:rPr>
                <w:b/>
                <w:bCs/>
                <w:lang w:val="en-GB" w:eastAsia="en-GB"/>
              </w:rPr>
              <w:t>(60 to 69 years)</w:t>
            </w:r>
          </w:p>
        </w:tc>
        <w:tc>
          <w:tcPr>
            <w:tcW w:w="3309" w:type="dxa"/>
          </w:tcPr>
          <w:p w14:paraId="5979F3EC" w14:textId="77777777" w:rsidR="00572125" w:rsidRPr="000B62E2" w:rsidRDefault="00572125" w:rsidP="00DA7480">
            <w:pPr>
              <w:pStyle w:val="Tabletext"/>
              <w:rPr>
                <w:rFonts w:eastAsia="Calibri"/>
              </w:rPr>
            </w:pPr>
          </w:p>
        </w:tc>
        <w:tc>
          <w:tcPr>
            <w:tcW w:w="3309" w:type="dxa"/>
          </w:tcPr>
          <w:p w14:paraId="368F834B" w14:textId="77777777" w:rsidR="00572125" w:rsidRPr="000B62E2" w:rsidRDefault="00572125" w:rsidP="00DA7480">
            <w:pPr>
              <w:pStyle w:val="Tabletext"/>
              <w:rPr>
                <w:rFonts w:eastAsia="Calibri"/>
              </w:rPr>
            </w:pPr>
          </w:p>
        </w:tc>
      </w:tr>
      <w:tr w:rsidR="00AA498F" w:rsidRPr="000B62E2" w14:paraId="0408B28D" w14:textId="77777777" w:rsidTr="00E6338F">
        <w:trPr>
          <w:trHeight w:val="22"/>
        </w:trPr>
        <w:tc>
          <w:tcPr>
            <w:tcW w:w="2733" w:type="dxa"/>
          </w:tcPr>
          <w:p w14:paraId="4865BFFE" w14:textId="77777777" w:rsidR="00AA498F" w:rsidRPr="000B62E2" w:rsidRDefault="00AA498F" w:rsidP="00DA7480">
            <w:pPr>
              <w:pStyle w:val="Tabletext"/>
              <w:rPr>
                <w:sz w:val="8"/>
                <w:szCs w:val="8"/>
              </w:rPr>
            </w:pPr>
          </w:p>
        </w:tc>
        <w:tc>
          <w:tcPr>
            <w:tcW w:w="3309" w:type="dxa"/>
          </w:tcPr>
          <w:p w14:paraId="02834446" w14:textId="77777777" w:rsidR="00AA498F" w:rsidRPr="000B62E2" w:rsidRDefault="00AA498F" w:rsidP="00DA7480">
            <w:pPr>
              <w:pStyle w:val="Tabletext"/>
              <w:rPr>
                <w:rFonts w:eastAsia="Calibri"/>
                <w:sz w:val="8"/>
                <w:szCs w:val="8"/>
              </w:rPr>
            </w:pPr>
          </w:p>
        </w:tc>
        <w:tc>
          <w:tcPr>
            <w:tcW w:w="3309" w:type="dxa"/>
          </w:tcPr>
          <w:p w14:paraId="00DEF279" w14:textId="77777777" w:rsidR="00AA498F" w:rsidRPr="000B62E2" w:rsidRDefault="00AA498F" w:rsidP="00DA7480">
            <w:pPr>
              <w:pStyle w:val="Tabletext"/>
              <w:rPr>
                <w:rFonts w:eastAsia="Calibri"/>
                <w:sz w:val="8"/>
                <w:szCs w:val="8"/>
              </w:rPr>
            </w:pPr>
          </w:p>
        </w:tc>
      </w:tr>
      <w:tr w:rsidR="00E35950" w:rsidRPr="000B62E2" w14:paraId="6D3C8E33" w14:textId="77777777" w:rsidTr="00E6338F">
        <w:trPr>
          <w:trHeight w:val="22"/>
        </w:trPr>
        <w:tc>
          <w:tcPr>
            <w:tcW w:w="2733" w:type="dxa"/>
          </w:tcPr>
          <w:p w14:paraId="0EF28468" w14:textId="77777777" w:rsidR="00E35950" w:rsidRPr="000B62E2" w:rsidRDefault="00E35950" w:rsidP="00E35950">
            <w:pPr>
              <w:pStyle w:val="Tabletext"/>
            </w:pPr>
            <w:r w:rsidRPr="000B62E2">
              <w:rPr>
                <w:rFonts w:eastAsia="Calibri"/>
              </w:rPr>
              <w:t xml:space="preserve">  Linear trend term</w:t>
            </w:r>
          </w:p>
        </w:tc>
        <w:tc>
          <w:tcPr>
            <w:tcW w:w="3309" w:type="dxa"/>
          </w:tcPr>
          <w:p w14:paraId="08CE4940" w14:textId="20C962BF" w:rsidR="00E35950" w:rsidRPr="000B62E2" w:rsidRDefault="00E35950" w:rsidP="00E35950">
            <w:pPr>
              <w:pStyle w:val="Tabletext"/>
            </w:pPr>
            <w:r w:rsidRPr="000B62E2">
              <w:t>1</w:t>
            </w:r>
            <w:r w:rsidR="009907FC">
              <w:t>.</w:t>
            </w:r>
            <w:r w:rsidRPr="000B62E2">
              <w:t>005 (0</w:t>
            </w:r>
            <w:r w:rsidR="009907FC">
              <w:t>.</w:t>
            </w:r>
            <w:r w:rsidRPr="000B62E2">
              <w:t>992, 1</w:t>
            </w:r>
            <w:r w:rsidR="009907FC">
              <w:t>.</w:t>
            </w:r>
            <w:r w:rsidRPr="000B62E2">
              <w:t>017), 0</w:t>
            </w:r>
            <w:r w:rsidR="009907FC">
              <w:t>.</w:t>
            </w:r>
            <w:r w:rsidRPr="000B62E2">
              <w:t>473</w:t>
            </w:r>
          </w:p>
        </w:tc>
        <w:tc>
          <w:tcPr>
            <w:tcW w:w="3309" w:type="dxa"/>
          </w:tcPr>
          <w:p w14:paraId="6CDCC9F4" w14:textId="0441D207" w:rsidR="00E35950" w:rsidRPr="000B62E2" w:rsidRDefault="00E35950" w:rsidP="00E35950">
            <w:pPr>
              <w:pStyle w:val="Tabletext"/>
            </w:pPr>
            <w:r w:rsidRPr="000B62E2">
              <w:t>0</w:t>
            </w:r>
            <w:r w:rsidR="009907FC">
              <w:t>.</w:t>
            </w:r>
            <w:r w:rsidRPr="000B62E2">
              <w:t>975 (0</w:t>
            </w:r>
            <w:r w:rsidR="009907FC">
              <w:t>.</w:t>
            </w:r>
            <w:r w:rsidRPr="000B62E2">
              <w:t>955, 0</w:t>
            </w:r>
            <w:r w:rsidR="009907FC">
              <w:t>.</w:t>
            </w:r>
            <w:r w:rsidRPr="000B62E2">
              <w:t>995), 0</w:t>
            </w:r>
            <w:r w:rsidR="009907FC">
              <w:t>.</w:t>
            </w:r>
            <w:r w:rsidRPr="000B62E2">
              <w:t>015</w:t>
            </w:r>
          </w:p>
        </w:tc>
      </w:tr>
      <w:tr w:rsidR="00E35950" w:rsidRPr="000B62E2" w14:paraId="6391767F" w14:textId="77777777" w:rsidTr="00E6338F">
        <w:trPr>
          <w:trHeight w:val="22"/>
        </w:trPr>
        <w:tc>
          <w:tcPr>
            <w:tcW w:w="2733" w:type="dxa"/>
          </w:tcPr>
          <w:p w14:paraId="47281E68" w14:textId="77777777" w:rsidR="00E35950" w:rsidRPr="000B62E2" w:rsidRDefault="00E35950" w:rsidP="00E35950">
            <w:pPr>
              <w:pStyle w:val="Tabletext"/>
            </w:pPr>
            <w:r w:rsidRPr="000B62E2">
              <w:rPr>
                <w:rFonts w:eastAsia="Calibri"/>
              </w:rPr>
              <w:t xml:space="preserve">  Quadratic trend term</w:t>
            </w:r>
          </w:p>
        </w:tc>
        <w:tc>
          <w:tcPr>
            <w:tcW w:w="3309" w:type="dxa"/>
          </w:tcPr>
          <w:p w14:paraId="69235A90" w14:textId="1077C43C" w:rsidR="00E35950" w:rsidRPr="000B62E2" w:rsidRDefault="00E35950" w:rsidP="00E35950">
            <w:pPr>
              <w:pStyle w:val="Tabletext"/>
            </w:pPr>
            <w:r w:rsidRPr="000B62E2">
              <w:t>0</w:t>
            </w:r>
            <w:r w:rsidR="009907FC">
              <w:t>.</w:t>
            </w:r>
            <w:r w:rsidRPr="000B62E2">
              <w:t>997 (0</w:t>
            </w:r>
            <w:r w:rsidR="009907FC">
              <w:t>.</w:t>
            </w:r>
            <w:r w:rsidRPr="000B62E2">
              <w:t>996, 0</w:t>
            </w:r>
            <w:r w:rsidR="009907FC">
              <w:t>.</w:t>
            </w:r>
            <w:r w:rsidRPr="000B62E2">
              <w:t>999), 0</w:t>
            </w:r>
            <w:r w:rsidR="009907FC">
              <w:t>.</w:t>
            </w:r>
            <w:r w:rsidRPr="000B62E2">
              <w:t>001</w:t>
            </w:r>
          </w:p>
        </w:tc>
        <w:tc>
          <w:tcPr>
            <w:tcW w:w="3309" w:type="dxa"/>
          </w:tcPr>
          <w:p w14:paraId="0C563DE7" w14:textId="0F2E8EC5" w:rsidR="00E35950" w:rsidRPr="000B62E2" w:rsidRDefault="00E35950" w:rsidP="00E35950">
            <w:pPr>
              <w:pStyle w:val="Tabletext"/>
            </w:pPr>
            <w:r w:rsidRPr="000B62E2">
              <w:t>1</w:t>
            </w:r>
            <w:r w:rsidR="009907FC">
              <w:t>.</w:t>
            </w:r>
            <w:r w:rsidRPr="000B62E2">
              <w:t>005 (1</w:t>
            </w:r>
            <w:r w:rsidR="009907FC">
              <w:t>.</w:t>
            </w:r>
            <w:r w:rsidRPr="000B62E2">
              <w:t>003, 1</w:t>
            </w:r>
            <w:r w:rsidR="009907FC">
              <w:t>.</w:t>
            </w:r>
            <w:r w:rsidRPr="000B62E2">
              <w:t>008), &lt;0</w:t>
            </w:r>
            <w:r w:rsidR="009907FC">
              <w:t>.</w:t>
            </w:r>
            <w:r w:rsidRPr="000B62E2">
              <w:t>001</w:t>
            </w:r>
          </w:p>
        </w:tc>
      </w:tr>
      <w:tr w:rsidR="00E35950" w:rsidRPr="000B62E2" w14:paraId="10CC1EF8" w14:textId="77777777" w:rsidTr="00E6338F">
        <w:trPr>
          <w:trHeight w:val="22"/>
        </w:trPr>
        <w:tc>
          <w:tcPr>
            <w:tcW w:w="2733" w:type="dxa"/>
          </w:tcPr>
          <w:p w14:paraId="5E7BCD16" w14:textId="77777777" w:rsidR="00E35950" w:rsidRPr="000B62E2" w:rsidRDefault="00E35950" w:rsidP="00E35950">
            <w:pPr>
              <w:pStyle w:val="Tabletext"/>
              <w:rPr>
                <w:rFonts w:eastAsia="Calibri"/>
              </w:rPr>
            </w:pPr>
            <w:r w:rsidRPr="000B62E2">
              <w:rPr>
                <w:rFonts w:eastAsia="Calibri"/>
              </w:rPr>
              <w:t xml:space="preserve">  Cubic trend term</w:t>
            </w:r>
          </w:p>
        </w:tc>
        <w:tc>
          <w:tcPr>
            <w:tcW w:w="3309" w:type="dxa"/>
          </w:tcPr>
          <w:p w14:paraId="4E77B4DC" w14:textId="1EB4E0A2" w:rsidR="00E35950" w:rsidRPr="000B62E2" w:rsidRDefault="00E35950" w:rsidP="00E35950">
            <w:pPr>
              <w:pStyle w:val="Tabletext"/>
            </w:pPr>
            <w:r w:rsidRPr="000B62E2">
              <w:t>1</w:t>
            </w:r>
            <w:r w:rsidR="009907FC">
              <w:t>.</w:t>
            </w:r>
            <w:r w:rsidRPr="000B62E2">
              <w:t>0001 (1</w:t>
            </w:r>
            <w:r w:rsidR="009907FC">
              <w:t>.</w:t>
            </w:r>
            <w:r w:rsidRPr="000B62E2">
              <w:t>00004, 1</w:t>
            </w:r>
            <w:r w:rsidR="009907FC">
              <w:t>.</w:t>
            </w:r>
            <w:r w:rsidRPr="000B62E2">
              <w:t>0001), &lt;0</w:t>
            </w:r>
            <w:r w:rsidR="009907FC">
              <w:t>.</w:t>
            </w:r>
            <w:r w:rsidRPr="000B62E2">
              <w:t>001</w:t>
            </w:r>
          </w:p>
        </w:tc>
        <w:tc>
          <w:tcPr>
            <w:tcW w:w="3309" w:type="dxa"/>
          </w:tcPr>
          <w:p w14:paraId="61623D07" w14:textId="69721D61" w:rsidR="00E35950" w:rsidRPr="000B62E2" w:rsidRDefault="00E35950" w:rsidP="00E35950">
            <w:pPr>
              <w:pStyle w:val="Tabletext"/>
            </w:pPr>
            <w:r w:rsidRPr="000B62E2">
              <w:t>0</w:t>
            </w:r>
            <w:r w:rsidR="009907FC">
              <w:t>.</w:t>
            </w:r>
            <w:r w:rsidRPr="000B62E2">
              <w:t>9998 (0</w:t>
            </w:r>
            <w:r w:rsidR="009907FC">
              <w:t>.</w:t>
            </w:r>
            <w:r w:rsidRPr="000B62E2">
              <w:t>9997, 0</w:t>
            </w:r>
            <w:r w:rsidR="009907FC">
              <w:t>.</w:t>
            </w:r>
            <w:r w:rsidRPr="000B62E2">
              <w:t>9999), &lt;0</w:t>
            </w:r>
            <w:r w:rsidR="009907FC">
              <w:t>.</w:t>
            </w:r>
            <w:r w:rsidRPr="000B62E2">
              <w:t>001</w:t>
            </w:r>
          </w:p>
        </w:tc>
      </w:tr>
      <w:tr w:rsidR="00E41D43" w:rsidRPr="000B62E2" w14:paraId="264387C7" w14:textId="77777777" w:rsidTr="00E6338F">
        <w:trPr>
          <w:trHeight w:val="22"/>
        </w:trPr>
        <w:tc>
          <w:tcPr>
            <w:tcW w:w="2733" w:type="dxa"/>
          </w:tcPr>
          <w:p w14:paraId="43F5EAA9" w14:textId="77777777" w:rsidR="00E41D43" w:rsidRPr="000B62E2" w:rsidRDefault="00E41D43" w:rsidP="00DA7480">
            <w:pPr>
              <w:pStyle w:val="Tabletext"/>
              <w:rPr>
                <w:rFonts w:eastAsia="Calibri"/>
                <w:sz w:val="8"/>
                <w:szCs w:val="8"/>
              </w:rPr>
            </w:pPr>
          </w:p>
        </w:tc>
        <w:tc>
          <w:tcPr>
            <w:tcW w:w="3309" w:type="dxa"/>
          </w:tcPr>
          <w:p w14:paraId="4C382F6C" w14:textId="77777777" w:rsidR="00E41D43" w:rsidRPr="000B62E2" w:rsidRDefault="00E41D43" w:rsidP="00DA7480">
            <w:pPr>
              <w:pStyle w:val="Tabletext"/>
              <w:rPr>
                <w:sz w:val="8"/>
                <w:szCs w:val="8"/>
              </w:rPr>
            </w:pPr>
          </w:p>
        </w:tc>
        <w:tc>
          <w:tcPr>
            <w:tcW w:w="3309" w:type="dxa"/>
          </w:tcPr>
          <w:p w14:paraId="2280121C" w14:textId="77777777" w:rsidR="00E41D43" w:rsidRPr="000B62E2" w:rsidRDefault="00E41D43" w:rsidP="00DA7480">
            <w:pPr>
              <w:pStyle w:val="Tabletext"/>
              <w:rPr>
                <w:sz w:val="8"/>
                <w:szCs w:val="8"/>
              </w:rPr>
            </w:pPr>
          </w:p>
        </w:tc>
      </w:tr>
      <w:tr w:rsidR="00572125" w:rsidRPr="000B62E2" w14:paraId="210C5F76" w14:textId="77777777" w:rsidTr="00E6338F">
        <w:trPr>
          <w:trHeight w:val="22"/>
        </w:trPr>
        <w:tc>
          <w:tcPr>
            <w:tcW w:w="2733" w:type="dxa"/>
          </w:tcPr>
          <w:p w14:paraId="01CCD961" w14:textId="13E1CC88" w:rsidR="00572125" w:rsidRPr="000B62E2" w:rsidRDefault="00811559" w:rsidP="00DA7480">
            <w:pPr>
              <w:pStyle w:val="Tabletext"/>
              <w:rPr>
                <w:b/>
                <w:bCs/>
              </w:rPr>
            </w:pPr>
            <w:r w:rsidRPr="000B62E2">
              <w:rPr>
                <w:b/>
                <w:bCs/>
                <w:lang w:val="en-GB" w:eastAsia="en-GB"/>
              </w:rPr>
              <w:t>Old</w:t>
            </w:r>
            <w:r w:rsidR="003F4EF3" w:rsidRPr="000B62E2">
              <w:rPr>
                <w:b/>
                <w:bCs/>
                <w:lang w:val="en-GB" w:eastAsia="en-GB"/>
              </w:rPr>
              <w:t>-</w:t>
            </w:r>
            <w:r w:rsidRPr="000B62E2">
              <w:rPr>
                <w:b/>
                <w:bCs/>
                <w:lang w:val="en-GB" w:eastAsia="en-GB"/>
              </w:rPr>
              <w:t xml:space="preserve">old (70 </w:t>
            </w:r>
            <w:r w:rsidR="00E92754" w:rsidRPr="000B62E2">
              <w:rPr>
                <w:b/>
                <w:bCs/>
                <w:lang w:val="en-GB" w:eastAsia="en-GB"/>
              </w:rPr>
              <w:t>to 79</w:t>
            </w:r>
            <w:r w:rsidRPr="000B62E2">
              <w:rPr>
                <w:b/>
                <w:bCs/>
                <w:lang w:val="en-GB" w:eastAsia="en-GB"/>
              </w:rPr>
              <w:t xml:space="preserve"> years)</w:t>
            </w:r>
          </w:p>
        </w:tc>
        <w:tc>
          <w:tcPr>
            <w:tcW w:w="3309" w:type="dxa"/>
          </w:tcPr>
          <w:p w14:paraId="2ABC0414" w14:textId="77777777" w:rsidR="00572125" w:rsidRPr="000B62E2" w:rsidRDefault="00572125" w:rsidP="00DA7480">
            <w:pPr>
              <w:pStyle w:val="Tabletext"/>
            </w:pPr>
          </w:p>
        </w:tc>
        <w:tc>
          <w:tcPr>
            <w:tcW w:w="3309" w:type="dxa"/>
          </w:tcPr>
          <w:p w14:paraId="09F542B2" w14:textId="77777777" w:rsidR="00572125" w:rsidRPr="000B62E2" w:rsidRDefault="00572125" w:rsidP="00DA7480">
            <w:pPr>
              <w:pStyle w:val="Tabletext"/>
            </w:pPr>
          </w:p>
        </w:tc>
      </w:tr>
      <w:tr w:rsidR="00AA498F" w:rsidRPr="000B62E2" w14:paraId="57DDCE4E" w14:textId="77777777" w:rsidTr="00E6338F">
        <w:trPr>
          <w:trHeight w:val="22"/>
        </w:trPr>
        <w:tc>
          <w:tcPr>
            <w:tcW w:w="2733" w:type="dxa"/>
          </w:tcPr>
          <w:p w14:paraId="5B78DF82" w14:textId="77777777" w:rsidR="00AA498F" w:rsidRPr="000B62E2" w:rsidRDefault="00AA498F" w:rsidP="00DA7480">
            <w:pPr>
              <w:pStyle w:val="Tabletext"/>
              <w:rPr>
                <w:sz w:val="8"/>
                <w:szCs w:val="8"/>
                <w:lang w:val="en-GB" w:eastAsia="en-GB"/>
              </w:rPr>
            </w:pPr>
          </w:p>
        </w:tc>
        <w:tc>
          <w:tcPr>
            <w:tcW w:w="3309" w:type="dxa"/>
          </w:tcPr>
          <w:p w14:paraId="47236507" w14:textId="77777777" w:rsidR="00AA498F" w:rsidRPr="000B62E2" w:rsidRDefault="00AA498F" w:rsidP="00DA7480">
            <w:pPr>
              <w:pStyle w:val="Tabletext"/>
              <w:rPr>
                <w:sz w:val="8"/>
                <w:szCs w:val="8"/>
              </w:rPr>
            </w:pPr>
          </w:p>
        </w:tc>
        <w:tc>
          <w:tcPr>
            <w:tcW w:w="3309" w:type="dxa"/>
          </w:tcPr>
          <w:p w14:paraId="33E79F7A" w14:textId="77777777" w:rsidR="00AA498F" w:rsidRPr="000B62E2" w:rsidRDefault="00AA498F" w:rsidP="00DA7480">
            <w:pPr>
              <w:pStyle w:val="Tabletext"/>
              <w:rPr>
                <w:sz w:val="8"/>
                <w:szCs w:val="8"/>
              </w:rPr>
            </w:pPr>
          </w:p>
        </w:tc>
      </w:tr>
      <w:tr w:rsidR="00111CC6" w:rsidRPr="000B62E2" w14:paraId="20CA1D5D" w14:textId="77777777" w:rsidTr="00E6338F">
        <w:trPr>
          <w:trHeight w:val="22"/>
        </w:trPr>
        <w:tc>
          <w:tcPr>
            <w:tcW w:w="2733" w:type="dxa"/>
          </w:tcPr>
          <w:p w14:paraId="72B6FF91" w14:textId="77777777" w:rsidR="00111CC6" w:rsidRPr="000B62E2" w:rsidRDefault="00111CC6" w:rsidP="00111CC6">
            <w:pPr>
              <w:pStyle w:val="Tabletext"/>
            </w:pPr>
            <w:r w:rsidRPr="000B62E2">
              <w:rPr>
                <w:rFonts w:eastAsia="Calibri"/>
              </w:rPr>
              <w:t xml:space="preserve">  Linear trend term</w:t>
            </w:r>
          </w:p>
        </w:tc>
        <w:tc>
          <w:tcPr>
            <w:tcW w:w="3309" w:type="dxa"/>
          </w:tcPr>
          <w:p w14:paraId="71774560" w14:textId="6F79722B" w:rsidR="00111CC6" w:rsidRPr="000B62E2" w:rsidRDefault="00111CC6" w:rsidP="00111CC6">
            <w:pPr>
              <w:pStyle w:val="Tabletext"/>
            </w:pPr>
            <w:r w:rsidRPr="000B62E2">
              <w:t>1</w:t>
            </w:r>
            <w:r w:rsidR="009907FC">
              <w:t>.</w:t>
            </w:r>
            <w:r w:rsidRPr="000B62E2">
              <w:t>031 (1</w:t>
            </w:r>
            <w:r w:rsidR="009907FC">
              <w:t>.</w:t>
            </w:r>
            <w:r w:rsidRPr="000B62E2">
              <w:t>013, 1</w:t>
            </w:r>
            <w:r w:rsidR="009907FC">
              <w:t>.</w:t>
            </w:r>
            <w:r w:rsidRPr="000B62E2">
              <w:t>049), 0</w:t>
            </w:r>
            <w:r w:rsidR="009907FC">
              <w:t>.</w:t>
            </w:r>
            <w:r w:rsidRPr="000B62E2">
              <w:t>001</w:t>
            </w:r>
          </w:p>
        </w:tc>
        <w:tc>
          <w:tcPr>
            <w:tcW w:w="3309" w:type="dxa"/>
          </w:tcPr>
          <w:p w14:paraId="07AD5CB4" w14:textId="7F4ACE65" w:rsidR="00111CC6" w:rsidRPr="000B62E2" w:rsidRDefault="00111CC6" w:rsidP="00111CC6">
            <w:pPr>
              <w:pStyle w:val="Tabletext"/>
            </w:pPr>
            <w:r w:rsidRPr="000B62E2">
              <w:t>0</w:t>
            </w:r>
            <w:r w:rsidR="009907FC">
              <w:t>.</w:t>
            </w:r>
            <w:r w:rsidRPr="000B62E2">
              <w:t>985 (0</w:t>
            </w:r>
            <w:r w:rsidR="009907FC">
              <w:t>.</w:t>
            </w:r>
            <w:r w:rsidRPr="000B62E2">
              <w:t>965, 1</w:t>
            </w:r>
            <w:r w:rsidR="009907FC">
              <w:t>.</w:t>
            </w:r>
            <w:r w:rsidRPr="000B62E2">
              <w:t>005), 0</w:t>
            </w:r>
            <w:r w:rsidR="009907FC">
              <w:t>.</w:t>
            </w:r>
            <w:r w:rsidRPr="000B62E2">
              <w:t>147</w:t>
            </w:r>
          </w:p>
        </w:tc>
      </w:tr>
      <w:tr w:rsidR="00111CC6" w:rsidRPr="000B62E2" w14:paraId="1DC66815" w14:textId="77777777" w:rsidTr="00E6338F">
        <w:trPr>
          <w:trHeight w:val="22"/>
        </w:trPr>
        <w:tc>
          <w:tcPr>
            <w:tcW w:w="2733" w:type="dxa"/>
          </w:tcPr>
          <w:p w14:paraId="04D54691" w14:textId="77777777" w:rsidR="00111CC6" w:rsidRPr="000B62E2" w:rsidRDefault="00111CC6" w:rsidP="00111CC6">
            <w:pPr>
              <w:pStyle w:val="Tabletext"/>
            </w:pPr>
            <w:r w:rsidRPr="000B62E2">
              <w:rPr>
                <w:rFonts w:eastAsia="Calibri"/>
              </w:rPr>
              <w:t xml:space="preserve">  Quadratic trend term</w:t>
            </w:r>
          </w:p>
        </w:tc>
        <w:tc>
          <w:tcPr>
            <w:tcW w:w="3309" w:type="dxa"/>
          </w:tcPr>
          <w:p w14:paraId="0500CA9F" w14:textId="7B58F905" w:rsidR="00111CC6" w:rsidRPr="000B62E2" w:rsidRDefault="00111CC6" w:rsidP="00111CC6">
            <w:pPr>
              <w:pStyle w:val="Tabletext"/>
            </w:pPr>
            <w:r w:rsidRPr="000B62E2">
              <w:t>0</w:t>
            </w:r>
            <w:r w:rsidR="009907FC">
              <w:t>.</w:t>
            </w:r>
            <w:r w:rsidRPr="000B62E2">
              <w:t>993 (0</w:t>
            </w:r>
            <w:r w:rsidR="009907FC">
              <w:t>.</w:t>
            </w:r>
            <w:r w:rsidRPr="000B62E2">
              <w:t>991, 0</w:t>
            </w:r>
            <w:r w:rsidR="009907FC">
              <w:t>.</w:t>
            </w:r>
            <w:r w:rsidRPr="000B62E2">
              <w:t>995), &lt;0</w:t>
            </w:r>
            <w:r w:rsidR="009907FC">
              <w:t>.</w:t>
            </w:r>
            <w:r w:rsidRPr="000B62E2">
              <w:t>001</w:t>
            </w:r>
          </w:p>
        </w:tc>
        <w:tc>
          <w:tcPr>
            <w:tcW w:w="3309" w:type="dxa"/>
          </w:tcPr>
          <w:p w14:paraId="0A69F41B" w14:textId="7241B46C" w:rsidR="00111CC6" w:rsidRPr="000B62E2" w:rsidRDefault="00111CC6" w:rsidP="00111CC6">
            <w:pPr>
              <w:pStyle w:val="Tabletext"/>
            </w:pPr>
            <w:r w:rsidRPr="000B62E2">
              <w:t>1</w:t>
            </w:r>
            <w:r w:rsidR="009907FC">
              <w:t>.</w:t>
            </w:r>
            <w:r w:rsidRPr="000B62E2">
              <w:t>005 (1</w:t>
            </w:r>
            <w:r w:rsidR="009907FC">
              <w:t>.</w:t>
            </w:r>
            <w:r w:rsidRPr="000B62E2">
              <w:t>003, 1</w:t>
            </w:r>
            <w:r w:rsidR="009907FC">
              <w:t>.</w:t>
            </w:r>
            <w:r w:rsidRPr="000B62E2">
              <w:t>007), &lt;0</w:t>
            </w:r>
            <w:r w:rsidR="009907FC">
              <w:t>.</w:t>
            </w:r>
            <w:r w:rsidRPr="000B62E2">
              <w:t>001</w:t>
            </w:r>
          </w:p>
        </w:tc>
      </w:tr>
      <w:tr w:rsidR="00111CC6" w:rsidRPr="000B62E2" w14:paraId="4F1393E9" w14:textId="77777777" w:rsidTr="00E6338F">
        <w:trPr>
          <w:trHeight w:val="22"/>
        </w:trPr>
        <w:tc>
          <w:tcPr>
            <w:tcW w:w="2733" w:type="dxa"/>
          </w:tcPr>
          <w:p w14:paraId="5F93B0EA" w14:textId="77777777" w:rsidR="00111CC6" w:rsidRPr="000B62E2" w:rsidRDefault="00111CC6" w:rsidP="00111CC6">
            <w:pPr>
              <w:pStyle w:val="Tabletext"/>
              <w:rPr>
                <w:rFonts w:eastAsia="Calibri"/>
              </w:rPr>
            </w:pPr>
            <w:r w:rsidRPr="000B62E2">
              <w:rPr>
                <w:rFonts w:eastAsia="Calibri"/>
              </w:rPr>
              <w:t xml:space="preserve">  Cubic trend term</w:t>
            </w:r>
          </w:p>
        </w:tc>
        <w:tc>
          <w:tcPr>
            <w:tcW w:w="3309" w:type="dxa"/>
          </w:tcPr>
          <w:p w14:paraId="3FF6DF31" w14:textId="7B93BA25" w:rsidR="00111CC6" w:rsidRPr="000B62E2" w:rsidRDefault="00111CC6" w:rsidP="00111CC6">
            <w:pPr>
              <w:pStyle w:val="Tabletext"/>
            </w:pPr>
            <w:r w:rsidRPr="000B62E2">
              <w:t>1</w:t>
            </w:r>
            <w:r w:rsidR="009907FC">
              <w:t>.</w:t>
            </w:r>
            <w:r w:rsidRPr="000B62E2">
              <w:t>0002 (1</w:t>
            </w:r>
            <w:r w:rsidR="009907FC">
              <w:t>.</w:t>
            </w:r>
            <w:r w:rsidRPr="000B62E2">
              <w:t>0002, 1</w:t>
            </w:r>
            <w:r w:rsidR="009907FC">
              <w:t>.</w:t>
            </w:r>
            <w:r w:rsidRPr="000B62E2">
              <w:t>0003), &lt;0</w:t>
            </w:r>
            <w:r w:rsidR="009907FC">
              <w:t>.</w:t>
            </w:r>
            <w:r w:rsidRPr="000B62E2">
              <w:t>001</w:t>
            </w:r>
          </w:p>
        </w:tc>
        <w:tc>
          <w:tcPr>
            <w:tcW w:w="3309" w:type="dxa"/>
          </w:tcPr>
          <w:p w14:paraId="7CDD4100" w14:textId="6440EB31" w:rsidR="00111CC6" w:rsidRPr="000B62E2" w:rsidRDefault="00B30D5F" w:rsidP="00111CC6">
            <w:pPr>
              <w:pStyle w:val="Tabletext"/>
            </w:pPr>
            <w:r w:rsidRPr="000B62E2">
              <w:t>0</w:t>
            </w:r>
            <w:r w:rsidR="009907FC">
              <w:t>.</w:t>
            </w:r>
            <w:r w:rsidRPr="000B62E2">
              <w:t>9998 (0</w:t>
            </w:r>
            <w:r w:rsidR="009907FC">
              <w:t>.</w:t>
            </w:r>
            <w:r w:rsidRPr="000B62E2">
              <w:t>9997, 0</w:t>
            </w:r>
            <w:r w:rsidR="009907FC">
              <w:t>.</w:t>
            </w:r>
            <w:r w:rsidRPr="000B62E2">
              <w:t>9999)</w:t>
            </w:r>
            <w:r w:rsidR="00111CC6" w:rsidRPr="000B62E2">
              <w:t>, &lt;0</w:t>
            </w:r>
            <w:r w:rsidR="009907FC">
              <w:t>.</w:t>
            </w:r>
            <w:r w:rsidR="00111CC6" w:rsidRPr="000B62E2">
              <w:t>001</w:t>
            </w:r>
          </w:p>
        </w:tc>
      </w:tr>
      <w:tr w:rsidR="00821010" w:rsidRPr="000B62E2" w14:paraId="7CF9E633" w14:textId="77777777" w:rsidTr="00E6338F">
        <w:trPr>
          <w:trHeight w:val="22"/>
        </w:trPr>
        <w:tc>
          <w:tcPr>
            <w:tcW w:w="2733" w:type="dxa"/>
          </w:tcPr>
          <w:p w14:paraId="7EF318B7" w14:textId="77777777" w:rsidR="00821010" w:rsidRPr="000B62E2" w:rsidRDefault="00821010" w:rsidP="00DF38D7">
            <w:pPr>
              <w:spacing w:after="0"/>
              <w:rPr>
                <w:rFonts w:eastAsia="Calibri" w:cs="Times New Roman"/>
                <w:sz w:val="8"/>
                <w:szCs w:val="8"/>
              </w:rPr>
            </w:pPr>
          </w:p>
        </w:tc>
        <w:tc>
          <w:tcPr>
            <w:tcW w:w="3309" w:type="dxa"/>
          </w:tcPr>
          <w:p w14:paraId="4F0818FE" w14:textId="77777777" w:rsidR="00821010" w:rsidRPr="000B62E2" w:rsidRDefault="00821010" w:rsidP="00DF38D7">
            <w:pPr>
              <w:spacing w:after="0"/>
              <w:rPr>
                <w:rFonts w:cs="Times New Roman"/>
                <w:sz w:val="8"/>
                <w:szCs w:val="8"/>
              </w:rPr>
            </w:pPr>
          </w:p>
        </w:tc>
        <w:tc>
          <w:tcPr>
            <w:tcW w:w="3309" w:type="dxa"/>
          </w:tcPr>
          <w:p w14:paraId="04B3B380" w14:textId="77777777" w:rsidR="00821010" w:rsidRPr="000B62E2" w:rsidRDefault="00821010" w:rsidP="00DF38D7">
            <w:pPr>
              <w:spacing w:after="0"/>
              <w:rPr>
                <w:rFonts w:cs="Times New Roman"/>
                <w:sz w:val="8"/>
                <w:szCs w:val="8"/>
              </w:rPr>
            </w:pPr>
          </w:p>
        </w:tc>
      </w:tr>
    </w:tbl>
    <w:p w14:paraId="2C71F334" w14:textId="638E4BDE" w:rsidR="00E51595" w:rsidRPr="000B62E2" w:rsidRDefault="005F4302" w:rsidP="007B77E2">
      <w:pPr>
        <w:spacing w:after="0"/>
        <w:rPr>
          <w:rFonts w:eastAsia="Calibri" w:cs="Times New Roman"/>
          <w:lang w:val="en-GB"/>
        </w:rPr>
      </w:pPr>
      <w:r w:rsidRPr="000B62E2">
        <w:rPr>
          <w:rFonts w:eastAsia="Calibri" w:cs="Times New Roman"/>
        </w:rPr>
        <w:t xml:space="preserve">Estimates were obtained from a </w:t>
      </w:r>
      <w:r w:rsidR="00E51595" w:rsidRPr="000B62E2">
        <w:rPr>
          <w:rFonts w:eastAsia="Calibri" w:cs="Times New Roman"/>
        </w:rPr>
        <w:t>cubic time trend model</w:t>
      </w:r>
      <w:r w:rsidR="00600014" w:rsidRPr="000B62E2">
        <w:rPr>
          <w:rFonts w:eastAsia="Calibri" w:cs="Times New Roman"/>
        </w:rPr>
        <w:t xml:space="preserve"> using binomial generalized linear models</w:t>
      </w:r>
      <w:r w:rsidR="00E51595" w:rsidRPr="000B62E2">
        <w:rPr>
          <w:rFonts w:eastAsia="Calibri" w:cs="Times New Roman"/>
        </w:rPr>
        <w:t xml:space="preserve">. </w:t>
      </w:r>
      <w:r w:rsidRPr="000B62E2">
        <w:rPr>
          <w:rFonts w:eastAsia="Calibri" w:cs="Times New Roman"/>
        </w:rPr>
        <w:t>For children, estimates were obtained from a</w:t>
      </w:r>
      <w:r w:rsidR="00E51595" w:rsidRPr="000B62E2">
        <w:rPr>
          <w:rFonts w:eastAsia="Calibri" w:cs="Times New Roman"/>
        </w:rPr>
        <w:t xml:space="preserve"> quadratic time trend model. Regression models were adjusted for </w:t>
      </w:r>
      <w:r w:rsidR="00AF7EAE" w:rsidRPr="000B62E2">
        <w:rPr>
          <w:rFonts w:eastAsia="Calibri" w:cs="Times New Roman"/>
        </w:rPr>
        <w:t xml:space="preserve">5-year interval </w:t>
      </w:r>
      <w:r w:rsidR="00E51595" w:rsidRPr="000B62E2">
        <w:rPr>
          <w:rFonts w:eastAsia="Calibri" w:cs="Times New Roman"/>
        </w:rPr>
        <w:t>age</w:t>
      </w:r>
      <w:r w:rsidR="00376773" w:rsidRPr="000B62E2">
        <w:rPr>
          <w:rFonts w:eastAsia="Calibri" w:cs="Times New Roman"/>
        </w:rPr>
        <w:t xml:space="preserve">, </w:t>
      </w:r>
      <w:r w:rsidR="00CE0CD2" w:rsidRPr="000B62E2">
        <w:rPr>
          <w:rFonts w:eastAsia="Calibri" w:cs="Times New Roman"/>
          <w:bCs/>
        </w:rPr>
        <w:t>gender</w:t>
      </w:r>
      <w:r w:rsidR="00376773" w:rsidRPr="000B62E2">
        <w:rPr>
          <w:rFonts w:eastAsia="Calibri" w:cs="Times New Roman"/>
          <w:bCs/>
        </w:rPr>
        <w:t xml:space="preserve"> and </w:t>
      </w:r>
      <w:r w:rsidR="00AF7EAE" w:rsidRPr="000B62E2">
        <w:rPr>
          <w:rFonts w:eastAsia="Calibri" w:cs="Times New Roman"/>
          <w:bCs/>
        </w:rPr>
        <w:t>9-group prefecture</w:t>
      </w:r>
      <w:r w:rsidR="00376773" w:rsidRPr="000B62E2">
        <w:rPr>
          <w:rFonts w:eastAsia="Calibri" w:cs="Times New Roman"/>
          <w:bCs/>
        </w:rPr>
        <w:t xml:space="preserve">. </w:t>
      </w:r>
      <w:r w:rsidR="00E43FA0" w:rsidRPr="000B62E2">
        <w:rPr>
          <w:rFonts w:eastAsia="Calibri" w:cs="Times New Roman"/>
          <w:bCs/>
        </w:rPr>
        <w:t>In the</w:t>
      </w:r>
      <w:r w:rsidR="00376773" w:rsidRPr="000B62E2">
        <w:rPr>
          <w:rFonts w:eastAsia="Calibri" w:cs="Times New Roman"/>
          <w:bCs/>
        </w:rPr>
        <w:t xml:space="preserve"> </w:t>
      </w:r>
      <w:r w:rsidR="00AF7EAE" w:rsidRPr="000B62E2">
        <w:rPr>
          <w:rFonts w:eastAsia="Calibri" w:cs="Times New Roman"/>
          <w:bCs/>
        </w:rPr>
        <w:t>analysis of children</w:t>
      </w:r>
      <w:r w:rsidR="004014BC" w:rsidRPr="000B62E2">
        <w:rPr>
          <w:rFonts w:eastAsia="Calibri" w:cs="Times New Roman"/>
          <w:bCs/>
        </w:rPr>
        <w:t>, marital status</w:t>
      </w:r>
      <w:r w:rsidR="00376773" w:rsidRPr="000B62E2">
        <w:rPr>
          <w:rFonts w:eastAsia="Calibri" w:cs="Times New Roman"/>
          <w:bCs/>
        </w:rPr>
        <w:t xml:space="preserve"> </w:t>
      </w:r>
      <w:r w:rsidR="00AF7EAE" w:rsidRPr="000B62E2">
        <w:rPr>
          <w:rFonts w:eastAsia="Calibri" w:cs="Times New Roman"/>
          <w:bCs/>
        </w:rPr>
        <w:t>was not included</w:t>
      </w:r>
      <w:r w:rsidR="00E51595" w:rsidRPr="000B62E2">
        <w:rPr>
          <w:rFonts w:eastAsia="Calibri" w:cs="Times New Roman"/>
        </w:rPr>
        <w:t>.</w:t>
      </w:r>
      <w:r w:rsidR="007B77E2" w:rsidRPr="000B62E2">
        <w:rPr>
          <w:rFonts w:eastAsia="Calibri" w:cs="Times New Roman"/>
        </w:rPr>
        <w:t xml:space="preserve"> </w:t>
      </w:r>
      <w:r w:rsidR="007B77E2" w:rsidRPr="000B62E2">
        <w:rPr>
          <w:rFonts w:eastAsia="Calibri" w:cs="Times New Roman"/>
          <w:lang w:val="en-GB"/>
        </w:rPr>
        <w:t>All analyses were adjusted for data clustering by household and weighted.</w:t>
      </w:r>
    </w:p>
    <w:p w14:paraId="5194FC7F" w14:textId="77777777" w:rsidR="00783702" w:rsidRPr="000B62E2" w:rsidRDefault="00783702" w:rsidP="007B77E2">
      <w:pPr>
        <w:spacing w:after="0"/>
        <w:rPr>
          <w:rFonts w:eastAsia="Calibri" w:cs="Times New Roman"/>
          <w:lang w:val="en-GB"/>
        </w:rPr>
      </w:pPr>
    </w:p>
    <w:p w14:paraId="43DC22D8" w14:textId="77777777" w:rsidR="00783702" w:rsidRPr="000B62E2" w:rsidRDefault="00783702" w:rsidP="007B77E2">
      <w:pPr>
        <w:spacing w:after="0"/>
        <w:rPr>
          <w:rFonts w:eastAsia="Calibri" w:cs="Times New Roman"/>
          <w:lang w:val="en-GB"/>
        </w:rPr>
      </w:pPr>
    </w:p>
    <w:p w14:paraId="5911F18A" w14:textId="77777777" w:rsidR="00783702" w:rsidRPr="000B62E2" w:rsidRDefault="00783702" w:rsidP="007B77E2">
      <w:pPr>
        <w:spacing w:after="0"/>
        <w:rPr>
          <w:rFonts w:eastAsia="Calibri" w:cs="Times New Roman"/>
          <w:lang w:val="en-GB"/>
        </w:rPr>
      </w:pPr>
    </w:p>
    <w:p w14:paraId="6CBB2E25" w14:textId="77777777" w:rsidR="00783702" w:rsidRPr="000B62E2" w:rsidRDefault="00783702" w:rsidP="007B77E2">
      <w:pPr>
        <w:spacing w:after="0"/>
        <w:rPr>
          <w:rFonts w:eastAsia="Calibri" w:cs="Times New Roman"/>
          <w:lang w:val="en-GB"/>
        </w:rPr>
      </w:pPr>
    </w:p>
    <w:p w14:paraId="116BBFF8" w14:textId="77777777" w:rsidR="00783702" w:rsidRPr="000B62E2" w:rsidRDefault="00783702" w:rsidP="007B77E2">
      <w:pPr>
        <w:spacing w:after="0"/>
        <w:rPr>
          <w:rFonts w:eastAsia="Calibri" w:cs="Times New Roman"/>
          <w:lang w:val="en-GB"/>
        </w:rPr>
      </w:pPr>
    </w:p>
    <w:p w14:paraId="20927138" w14:textId="77777777" w:rsidR="00783702" w:rsidRPr="000B62E2" w:rsidRDefault="00783702" w:rsidP="007B77E2">
      <w:pPr>
        <w:spacing w:after="0"/>
        <w:rPr>
          <w:rFonts w:eastAsia="Calibri" w:cs="Times New Roman"/>
          <w:lang w:val="en-GB"/>
        </w:rPr>
      </w:pPr>
    </w:p>
    <w:p w14:paraId="139E92D8" w14:textId="77777777" w:rsidR="00783702" w:rsidRPr="000B62E2" w:rsidRDefault="00783702" w:rsidP="007B77E2">
      <w:pPr>
        <w:spacing w:after="0"/>
        <w:rPr>
          <w:rFonts w:eastAsia="Calibri" w:cs="Times New Roman"/>
          <w:lang w:val="en-GB"/>
        </w:rPr>
      </w:pPr>
    </w:p>
    <w:p w14:paraId="10F0F525" w14:textId="77777777" w:rsidR="00783702" w:rsidRPr="000B62E2" w:rsidRDefault="00783702" w:rsidP="007B77E2">
      <w:pPr>
        <w:spacing w:after="0"/>
        <w:rPr>
          <w:rFonts w:eastAsia="Calibri" w:cs="Times New Roman"/>
          <w:lang w:val="en-GB"/>
        </w:rPr>
      </w:pPr>
    </w:p>
    <w:p w14:paraId="2194BD60" w14:textId="77777777" w:rsidR="00783702" w:rsidRPr="000B62E2" w:rsidRDefault="00783702" w:rsidP="007B77E2">
      <w:pPr>
        <w:spacing w:after="0"/>
        <w:rPr>
          <w:rFonts w:eastAsia="Calibri" w:cs="Times New Roman"/>
          <w:lang w:val="en-GB"/>
        </w:rPr>
      </w:pPr>
    </w:p>
    <w:p w14:paraId="2BBA1805" w14:textId="77777777" w:rsidR="00783702" w:rsidRPr="000B62E2" w:rsidRDefault="00783702" w:rsidP="007B77E2">
      <w:pPr>
        <w:spacing w:after="0"/>
        <w:rPr>
          <w:rFonts w:eastAsia="Calibri" w:cs="Times New Roman"/>
          <w:lang w:val="en-GB"/>
        </w:rPr>
      </w:pPr>
    </w:p>
    <w:p w14:paraId="143FB01A" w14:textId="77777777" w:rsidR="00783702" w:rsidRPr="000B62E2" w:rsidRDefault="00783702" w:rsidP="007B77E2">
      <w:pPr>
        <w:spacing w:after="0"/>
        <w:rPr>
          <w:rFonts w:eastAsia="Calibri" w:cs="Times New Roman"/>
          <w:lang w:val="en-GB"/>
        </w:rPr>
      </w:pPr>
    </w:p>
    <w:p w14:paraId="25676CFD" w14:textId="77777777" w:rsidR="00783702" w:rsidRPr="000B62E2" w:rsidRDefault="00783702" w:rsidP="007B77E2">
      <w:pPr>
        <w:spacing w:after="0"/>
        <w:rPr>
          <w:rFonts w:eastAsia="Calibri" w:cs="Times New Roman"/>
          <w:lang w:val="en-GB"/>
        </w:rPr>
      </w:pPr>
    </w:p>
    <w:p w14:paraId="51120AB7" w14:textId="77777777" w:rsidR="00783702" w:rsidRPr="000B62E2" w:rsidRDefault="00783702" w:rsidP="007B77E2">
      <w:pPr>
        <w:spacing w:after="0"/>
        <w:rPr>
          <w:rFonts w:eastAsia="Calibri" w:cs="Times New Roman"/>
          <w:lang w:val="en-GB"/>
        </w:rPr>
      </w:pPr>
    </w:p>
    <w:p w14:paraId="64ACC0CD" w14:textId="77777777" w:rsidR="00783702" w:rsidRPr="000B62E2" w:rsidRDefault="00783702" w:rsidP="007B77E2">
      <w:pPr>
        <w:spacing w:after="0"/>
        <w:rPr>
          <w:rFonts w:eastAsia="Calibri" w:cs="Times New Roman"/>
          <w:lang w:val="en-GB"/>
        </w:rPr>
      </w:pPr>
    </w:p>
    <w:p w14:paraId="4820CB8B" w14:textId="77777777" w:rsidR="00783702" w:rsidRPr="000B62E2" w:rsidRDefault="00783702" w:rsidP="007B77E2">
      <w:pPr>
        <w:spacing w:after="0"/>
        <w:rPr>
          <w:rFonts w:eastAsia="Calibri" w:cs="Times New Roman"/>
          <w:lang w:val="en-GB"/>
        </w:rPr>
      </w:pPr>
    </w:p>
    <w:p w14:paraId="42F64BD8" w14:textId="77777777" w:rsidR="00783702" w:rsidRPr="000B62E2" w:rsidRDefault="00783702" w:rsidP="007B77E2">
      <w:pPr>
        <w:spacing w:after="0"/>
        <w:rPr>
          <w:rFonts w:eastAsia="Calibri" w:cs="Times New Roman"/>
          <w:lang w:val="en-GB"/>
        </w:rPr>
      </w:pPr>
    </w:p>
    <w:p w14:paraId="10229187" w14:textId="77777777" w:rsidR="00783702" w:rsidRPr="000B62E2" w:rsidRDefault="00783702" w:rsidP="007B77E2">
      <w:pPr>
        <w:spacing w:after="0"/>
        <w:rPr>
          <w:rFonts w:eastAsia="Calibri" w:cs="Times New Roman"/>
          <w:lang w:val="en-GB"/>
        </w:rPr>
      </w:pPr>
    </w:p>
    <w:p w14:paraId="398D8420" w14:textId="77777777" w:rsidR="00783702" w:rsidRPr="000B62E2" w:rsidRDefault="00783702" w:rsidP="007B77E2">
      <w:pPr>
        <w:spacing w:after="0"/>
        <w:rPr>
          <w:rFonts w:eastAsia="Calibri" w:cs="Times New Roman"/>
          <w:lang w:val="en-GB"/>
        </w:rPr>
      </w:pPr>
    </w:p>
    <w:p w14:paraId="35627E3B" w14:textId="77777777" w:rsidR="00783702" w:rsidRPr="000B62E2" w:rsidRDefault="00783702" w:rsidP="007B77E2">
      <w:pPr>
        <w:spacing w:after="0"/>
        <w:rPr>
          <w:rFonts w:eastAsia="Calibri" w:cs="Times New Roman"/>
          <w:lang w:val="en-GB"/>
        </w:rPr>
      </w:pPr>
    </w:p>
    <w:p w14:paraId="4D268F46" w14:textId="77777777" w:rsidR="00783702" w:rsidRPr="000B62E2" w:rsidRDefault="00783702" w:rsidP="007B77E2">
      <w:pPr>
        <w:spacing w:after="0"/>
        <w:rPr>
          <w:rFonts w:eastAsia="Calibri" w:cs="Times New Roman"/>
          <w:lang w:val="en-GB"/>
        </w:rPr>
      </w:pPr>
    </w:p>
    <w:p w14:paraId="26F8B7DC" w14:textId="77777777" w:rsidR="00783702" w:rsidRPr="000B62E2" w:rsidRDefault="00783702" w:rsidP="007B77E2">
      <w:pPr>
        <w:spacing w:after="0"/>
        <w:rPr>
          <w:rFonts w:eastAsia="Calibri" w:cs="Times New Roman"/>
          <w:lang w:val="en-GB"/>
        </w:rPr>
      </w:pPr>
    </w:p>
    <w:p w14:paraId="0538548E" w14:textId="77777777" w:rsidR="00783702" w:rsidRPr="000B62E2" w:rsidRDefault="00783702" w:rsidP="007B77E2">
      <w:pPr>
        <w:spacing w:after="0"/>
        <w:rPr>
          <w:rFonts w:eastAsia="Calibri" w:cs="Times New Roman"/>
          <w:lang w:val="en-GB"/>
        </w:rPr>
      </w:pPr>
    </w:p>
    <w:p w14:paraId="5E3A8B39" w14:textId="77777777" w:rsidR="00783702" w:rsidRPr="000B62E2" w:rsidRDefault="00783702" w:rsidP="007B77E2">
      <w:pPr>
        <w:spacing w:after="0"/>
        <w:rPr>
          <w:rFonts w:eastAsia="Calibri" w:cs="Times New Roman"/>
          <w:lang w:val="en-GB"/>
        </w:rPr>
      </w:pPr>
    </w:p>
    <w:p w14:paraId="0A212ED8" w14:textId="77777777" w:rsidR="00783702" w:rsidRPr="000B62E2" w:rsidRDefault="00783702" w:rsidP="007B77E2">
      <w:pPr>
        <w:spacing w:after="0"/>
        <w:rPr>
          <w:rFonts w:eastAsia="Calibri" w:cs="Times New Roman"/>
          <w:lang w:val="en-GB"/>
        </w:rPr>
      </w:pPr>
    </w:p>
    <w:p w14:paraId="6EF42DC6" w14:textId="77777777" w:rsidR="00783702" w:rsidRPr="000B62E2" w:rsidRDefault="00783702" w:rsidP="007B77E2">
      <w:pPr>
        <w:spacing w:after="0"/>
        <w:rPr>
          <w:rFonts w:eastAsia="Calibri" w:cs="Times New Roman"/>
          <w:lang w:val="en-GB"/>
        </w:rPr>
      </w:pPr>
    </w:p>
    <w:p w14:paraId="44BA3EB8" w14:textId="77777777" w:rsidR="00783702" w:rsidRPr="000B62E2" w:rsidRDefault="00783702" w:rsidP="007B77E2">
      <w:pPr>
        <w:spacing w:after="0"/>
        <w:rPr>
          <w:rFonts w:eastAsia="Calibri" w:cs="Times New Roman"/>
          <w:lang w:val="en-GB"/>
        </w:rPr>
      </w:pPr>
    </w:p>
    <w:p w14:paraId="31E4897B" w14:textId="77777777" w:rsidR="00783702" w:rsidRPr="000B62E2" w:rsidRDefault="00783702" w:rsidP="007B77E2">
      <w:pPr>
        <w:spacing w:after="0"/>
        <w:rPr>
          <w:rFonts w:eastAsia="Calibri" w:cs="Times New Roman"/>
          <w:lang w:val="en-GB"/>
        </w:rPr>
      </w:pPr>
    </w:p>
    <w:p w14:paraId="323C3379" w14:textId="77777777" w:rsidR="00783702" w:rsidRPr="000B62E2" w:rsidRDefault="00783702" w:rsidP="007B77E2">
      <w:pPr>
        <w:spacing w:after="0"/>
        <w:rPr>
          <w:rFonts w:eastAsia="Calibri" w:cs="Times New Roman"/>
          <w:lang w:val="en-GB"/>
        </w:rPr>
      </w:pPr>
    </w:p>
    <w:p w14:paraId="7A74ED80" w14:textId="77777777" w:rsidR="00783702" w:rsidRPr="000B62E2" w:rsidRDefault="00783702" w:rsidP="007B77E2">
      <w:pPr>
        <w:spacing w:after="0"/>
        <w:rPr>
          <w:rFonts w:eastAsia="Calibri" w:cs="Times New Roman"/>
          <w:lang w:val="en-GB"/>
        </w:rPr>
      </w:pPr>
    </w:p>
    <w:p w14:paraId="064E8EC4" w14:textId="77777777" w:rsidR="00783702" w:rsidRPr="000B62E2" w:rsidRDefault="00783702" w:rsidP="007B77E2">
      <w:pPr>
        <w:spacing w:after="0"/>
        <w:rPr>
          <w:rFonts w:eastAsia="Calibri" w:cs="Times New Roman"/>
          <w:lang w:val="en-GB"/>
        </w:rPr>
      </w:pPr>
    </w:p>
    <w:p w14:paraId="1F8A4B43" w14:textId="77777777" w:rsidR="00783702" w:rsidRPr="000B62E2" w:rsidRDefault="00783702" w:rsidP="007B77E2">
      <w:pPr>
        <w:spacing w:after="0"/>
        <w:rPr>
          <w:rFonts w:eastAsia="Calibri" w:cs="Times New Roman"/>
          <w:lang w:val="en-GB"/>
        </w:rPr>
      </w:pPr>
    </w:p>
    <w:p w14:paraId="24C6EBB8" w14:textId="77777777" w:rsidR="00783702" w:rsidRPr="000B62E2" w:rsidRDefault="00783702" w:rsidP="007B77E2">
      <w:pPr>
        <w:spacing w:after="0"/>
        <w:rPr>
          <w:rFonts w:eastAsia="Calibri" w:cs="Times New Roman"/>
          <w:lang w:val="en-GB"/>
        </w:rPr>
      </w:pPr>
    </w:p>
    <w:p w14:paraId="0832D9C5" w14:textId="77777777" w:rsidR="00783702" w:rsidRPr="000B62E2" w:rsidRDefault="00783702" w:rsidP="007B77E2">
      <w:pPr>
        <w:spacing w:after="0"/>
        <w:rPr>
          <w:rFonts w:eastAsia="Calibri" w:cs="Times New Roman"/>
          <w:lang w:val="en-GB"/>
        </w:rPr>
      </w:pPr>
    </w:p>
    <w:p w14:paraId="1E50156E" w14:textId="77777777" w:rsidR="00783702" w:rsidRPr="000B62E2" w:rsidRDefault="00783702" w:rsidP="007B77E2">
      <w:pPr>
        <w:spacing w:after="0"/>
        <w:rPr>
          <w:rFonts w:eastAsia="Calibri" w:cs="Times New Roman"/>
          <w:lang w:val="en-GB"/>
        </w:rPr>
      </w:pPr>
    </w:p>
    <w:p w14:paraId="63914DA6" w14:textId="77777777" w:rsidR="00783702" w:rsidRPr="000B62E2" w:rsidRDefault="00783702" w:rsidP="007B77E2">
      <w:pPr>
        <w:spacing w:after="0"/>
        <w:rPr>
          <w:rFonts w:eastAsia="Calibri" w:cs="Times New Roman"/>
          <w:lang w:val="en-GB"/>
        </w:rPr>
      </w:pPr>
    </w:p>
    <w:p w14:paraId="78206643" w14:textId="77777777" w:rsidR="00783702" w:rsidRPr="000B62E2" w:rsidRDefault="00783702" w:rsidP="007B77E2">
      <w:pPr>
        <w:spacing w:after="0"/>
        <w:rPr>
          <w:rFonts w:eastAsia="Calibri" w:cs="Times New Roman"/>
          <w:lang w:val="en-GB"/>
        </w:rPr>
      </w:pPr>
    </w:p>
    <w:p w14:paraId="34FC7B58" w14:textId="77777777" w:rsidR="00783702" w:rsidRPr="000B62E2" w:rsidRDefault="00783702" w:rsidP="007B77E2">
      <w:pPr>
        <w:spacing w:after="0"/>
        <w:rPr>
          <w:rFonts w:eastAsia="Calibri" w:cs="Times New Roman"/>
          <w:lang w:val="en-GB"/>
        </w:rPr>
      </w:pPr>
    </w:p>
    <w:p w14:paraId="4AFDF421" w14:textId="69941859" w:rsidR="00783702" w:rsidRPr="000B62E2" w:rsidRDefault="00783702" w:rsidP="007B77E2">
      <w:pPr>
        <w:spacing w:after="0"/>
        <w:rPr>
          <w:rFonts w:eastAsia="Calibri" w:cs="Times New Roman"/>
        </w:rPr>
        <w:sectPr w:rsidR="00783702" w:rsidRPr="000B62E2" w:rsidSect="007D5719">
          <w:pgSz w:w="11906" w:h="16838"/>
          <w:pgMar w:top="993" w:right="1417" w:bottom="1417" w:left="1417" w:header="708" w:footer="708" w:gutter="0"/>
          <w:cols w:space="708"/>
          <w:docGrid w:linePitch="360"/>
        </w:sect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p>
    <w:p w14:paraId="0B8B7E5E" w14:textId="431B3815" w:rsidR="00E51595" w:rsidRPr="000B62E2" w:rsidRDefault="000166CE" w:rsidP="00E71B83">
      <w:pPr>
        <w:pStyle w:val="Heading2"/>
      </w:pPr>
      <w:bookmarkStart w:id="1353" w:name="tableA4"/>
      <w:bookmarkStart w:id="1354" w:name="_Toc93943413"/>
      <w:bookmarkEnd w:id="1353"/>
      <w:r w:rsidRPr="000B62E2">
        <w:rPr>
          <w:bCs/>
          <w:lang w:val="en-GB"/>
        </w:rPr>
        <w:lastRenderedPageBreak/>
        <w:t>TABLE</w:t>
      </w:r>
      <w:r w:rsidR="00E51595" w:rsidRPr="000B62E2">
        <w:rPr>
          <w:bCs/>
          <w:lang w:val="en-GB"/>
        </w:rPr>
        <w:t xml:space="preserve"> A</w:t>
      </w:r>
      <w:ins w:id="1355" w:author="Ayako" w:date="2022-12-29T16:25:00Z">
        <w:r w:rsidR="00A234A9">
          <w:rPr>
            <w:bCs/>
            <w:lang w:val="en-GB"/>
          </w:rPr>
          <w:t>4</w:t>
        </w:r>
      </w:ins>
      <w:del w:id="1356" w:author="Ayako" w:date="2022-12-29T16:25:00Z">
        <w:r w:rsidR="00B275BF" w:rsidRPr="000B62E2" w:rsidDel="00A234A9">
          <w:rPr>
            <w:bCs/>
            <w:lang w:val="en-GB"/>
          </w:rPr>
          <w:delText>5</w:delText>
        </w:r>
      </w:del>
      <w:r w:rsidR="00E51595" w:rsidRPr="000B62E2">
        <w:rPr>
          <w:lang w:val="en-GB"/>
        </w:rPr>
        <w:t xml:space="preserve"> Slope and Relative Indices of Inequality in </w:t>
      </w:r>
      <w:r w:rsidR="00FC0360" w:rsidRPr="000B62E2">
        <w:rPr>
          <w:lang w:val="en-GB"/>
        </w:rPr>
        <w:t>wellbeing</w:t>
      </w:r>
      <w:r w:rsidR="00E51595" w:rsidRPr="000B62E2">
        <w:rPr>
          <w:lang w:val="en-GB"/>
        </w:rPr>
        <w:t xml:space="preserve"> </w:t>
      </w:r>
      <w:r w:rsidR="00FC0360" w:rsidRPr="000B62E2">
        <w:rPr>
          <w:lang w:val="en-GB"/>
        </w:rPr>
        <w:t>based on</w:t>
      </w:r>
      <w:r w:rsidR="00E51595" w:rsidRPr="000B62E2">
        <w:rPr>
          <w:lang w:val="en-GB"/>
        </w:rPr>
        <w:t xml:space="preserve"> household income after tax by </w:t>
      </w:r>
      <w:r w:rsidR="009637E3" w:rsidRPr="000B62E2">
        <w:rPr>
          <w:lang w:val="en-GB"/>
        </w:rPr>
        <w:t>age-group</w:t>
      </w:r>
      <w:r w:rsidR="001C4F5B" w:rsidRPr="000B62E2">
        <w:rPr>
          <w:lang w:val="en-GB"/>
        </w:rPr>
        <w:t>,</w:t>
      </w:r>
      <w:r w:rsidR="00E51595" w:rsidRPr="000B62E2">
        <w:rPr>
          <w:lang w:val="en-GB"/>
        </w:rPr>
        <w:t xml:space="preserve"> 1986</w:t>
      </w:r>
      <w:r w:rsidR="001C4F5B" w:rsidRPr="000B62E2">
        <w:rPr>
          <w:lang w:val="en-GB"/>
        </w:rPr>
        <w:t>-</w:t>
      </w:r>
      <w:r w:rsidR="00E51595" w:rsidRPr="000B62E2">
        <w:rPr>
          <w:lang w:val="en-GB"/>
        </w:rPr>
        <w:t>2013</w:t>
      </w:r>
      <w:bookmarkEnd w:id="1354"/>
    </w:p>
    <w:tbl>
      <w:tblPr>
        <w:tblStyle w:val="Style1"/>
        <w:tblW w:w="9294" w:type="dxa"/>
        <w:tblLook w:val="04A0" w:firstRow="1" w:lastRow="0" w:firstColumn="1" w:lastColumn="0" w:noHBand="0" w:noVBand="1"/>
      </w:tblPr>
      <w:tblGrid>
        <w:gridCol w:w="1272"/>
        <w:gridCol w:w="3730"/>
        <w:gridCol w:w="4292"/>
      </w:tblGrid>
      <w:tr w:rsidR="00BB1785" w:rsidRPr="000B62E2" w14:paraId="28E38C35" w14:textId="77777777" w:rsidTr="00F84B1F">
        <w:trPr>
          <w:cnfStyle w:val="100000000000" w:firstRow="1" w:lastRow="0" w:firstColumn="0" w:lastColumn="0" w:oddVBand="0" w:evenVBand="0" w:oddHBand="0" w:evenHBand="0" w:firstRowFirstColumn="0" w:firstRowLastColumn="0" w:lastRowFirstColumn="0" w:lastRowLastColumn="0"/>
          <w:trHeight w:val="20"/>
        </w:trPr>
        <w:tc>
          <w:tcPr>
            <w:tcW w:w="1272" w:type="dxa"/>
          </w:tcPr>
          <w:p w14:paraId="7C671D1D" w14:textId="77777777" w:rsidR="00BB1785" w:rsidRPr="000B62E2" w:rsidRDefault="00BB1785" w:rsidP="0006024B">
            <w:pPr>
              <w:spacing w:after="0"/>
              <w:jc w:val="center"/>
              <w:rPr>
                <w:rFonts w:eastAsia="Times New Roman" w:cs="Times New Roman"/>
                <w:b/>
                <w:bCs/>
                <w:color w:val="000000"/>
                <w:szCs w:val="20"/>
                <w:lang w:val="en-GB" w:eastAsia="en-GB"/>
              </w:rPr>
            </w:pPr>
            <w:r w:rsidRPr="000B62E2">
              <w:rPr>
                <w:rFonts w:eastAsia="Times New Roman" w:cs="Times New Roman"/>
                <w:b/>
                <w:bCs/>
                <w:color w:val="000000"/>
                <w:szCs w:val="20"/>
                <w:lang w:val="en-GB" w:eastAsia="en-GB"/>
              </w:rPr>
              <w:t>Year</w:t>
            </w:r>
          </w:p>
        </w:tc>
        <w:tc>
          <w:tcPr>
            <w:tcW w:w="3730" w:type="dxa"/>
          </w:tcPr>
          <w:p w14:paraId="0B489C6A" w14:textId="77777777" w:rsidR="0071729F" w:rsidRPr="000B62E2" w:rsidRDefault="00BB1785" w:rsidP="00BB1785">
            <w:pPr>
              <w:spacing w:after="0"/>
              <w:jc w:val="center"/>
              <w:rPr>
                <w:rFonts w:eastAsia="Times New Roman" w:cs="Times New Roman"/>
                <w:b/>
                <w:bCs/>
                <w:color w:val="000000"/>
                <w:szCs w:val="20"/>
                <w:lang w:val="en-GB" w:eastAsia="en-GB"/>
              </w:rPr>
            </w:pPr>
            <w:r w:rsidRPr="000B62E2">
              <w:rPr>
                <w:rFonts w:eastAsia="Times New Roman" w:cs="Times New Roman"/>
                <w:b/>
                <w:bCs/>
                <w:color w:val="000000"/>
                <w:szCs w:val="20"/>
                <w:lang w:val="en-GB" w:eastAsia="en-GB"/>
              </w:rPr>
              <w:t xml:space="preserve">Slope Index of Inequality </w:t>
            </w:r>
          </w:p>
          <w:p w14:paraId="1AD4D215" w14:textId="394AF292" w:rsidR="00BB1785" w:rsidRPr="000B62E2" w:rsidRDefault="00BB1785" w:rsidP="00BB1785">
            <w:pPr>
              <w:spacing w:after="0"/>
              <w:jc w:val="center"/>
              <w:rPr>
                <w:rFonts w:eastAsia="Times New Roman" w:cs="Times New Roman"/>
                <w:b/>
                <w:bCs/>
                <w:color w:val="000000"/>
                <w:szCs w:val="20"/>
                <w:lang w:val="en-GB" w:eastAsia="en-GB"/>
              </w:rPr>
            </w:pPr>
            <w:r w:rsidRPr="000B62E2">
              <w:rPr>
                <w:rFonts w:eastAsia="Times New Roman" w:cs="Times New Roman"/>
                <w:b/>
                <w:bCs/>
                <w:color w:val="000000"/>
                <w:szCs w:val="20"/>
                <w:lang w:val="en-GB" w:eastAsia="en-GB"/>
              </w:rPr>
              <w:t>(95% CI)</w:t>
            </w:r>
          </w:p>
        </w:tc>
        <w:tc>
          <w:tcPr>
            <w:tcW w:w="4292" w:type="dxa"/>
          </w:tcPr>
          <w:p w14:paraId="6C9E20C3" w14:textId="77777777" w:rsidR="0071729F" w:rsidRPr="000B62E2" w:rsidRDefault="00BB1785" w:rsidP="00BB1785">
            <w:pPr>
              <w:spacing w:after="0"/>
              <w:jc w:val="center"/>
              <w:rPr>
                <w:rFonts w:eastAsia="Times New Roman" w:cs="Times New Roman"/>
                <w:b/>
                <w:bCs/>
                <w:color w:val="000000"/>
                <w:szCs w:val="20"/>
                <w:lang w:val="en-GB" w:eastAsia="en-GB"/>
              </w:rPr>
            </w:pPr>
            <w:r w:rsidRPr="000B62E2">
              <w:rPr>
                <w:rFonts w:eastAsia="Times New Roman" w:cs="Times New Roman"/>
                <w:b/>
                <w:bCs/>
                <w:color w:val="000000"/>
                <w:szCs w:val="20"/>
                <w:lang w:val="en-GB" w:eastAsia="en-GB"/>
              </w:rPr>
              <w:t xml:space="preserve">Relative Index of Inequality </w:t>
            </w:r>
          </w:p>
          <w:p w14:paraId="718C27E6" w14:textId="657C4CE0" w:rsidR="00BB1785" w:rsidRPr="000B62E2" w:rsidRDefault="00BB1785" w:rsidP="00BB1785">
            <w:pPr>
              <w:spacing w:after="0"/>
              <w:jc w:val="center"/>
              <w:rPr>
                <w:rFonts w:eastAsia="Times New Roman" w:cs="Times New Roman"/>
                <w:b/>
                <w:bCs/>
                <w:color w:val="000000"/>
                <w:szCs w:val="20"/>
                <w:lang w:val="en-GB" w:eastAsia="en-GB"/>
              </w:rPr>
            </w:pPr>
            <w:r w:rsidRPr="000B62E2">
              <w:rPr>
                <w:rFonts w:eastAsia="Times New Roman" w:cs="Times New Roman"/>
                <w:b/>
                <w:bCs/>
                <w:color w:val="000000"/>
                <w:szCs w:val="20"/>
                <w:lang w:val="en-GB" w:eastAsia="en-GB"/>
              </w:rPr>
              <w:t>(95% CI)</w:t>
            </w:r>
          </w:p>
        </w:tc>
      </w:tr>
      <w:tr w:rsidR="006C3830" w:rsidRPr="000B62E2" w14:paraId="38CF5417" w14:textId="77777777" w:rsidTr="00F84B1F">
        <w:trPr>
          <w:trHeight w:val="20"/>
        </w:trPr>
        <w:tc>
          <w:tcPr>
            <w:tcW w:w="1272" w:type="dxa"/>
          </w:tcPr>
          <w:p w14:paraId="56486835" w14:textId="77777777" w:rsidR="006C3830" w:rsidRPr="000B62E2" w:rsidRDefault="006C3830" w:rsidP="0006024B">
            <w:pPr>
              <w:spacing w:after="0"/>
              <w:jc w:val="center"/>
              <w:rPr>
                <w:rFonts w:eastAsia="Times New Roman" w:cs="Times New Roman"/>
                <w:b/>
                <w:bCs/>
                <w:color w:val="000000"/>
                <w:sz w:val="8"/>
                <w:szCs w:val="8"/>
                <w:lang w:val="en-GB" w:eastAsia="en-GB"/>
              </w:rPr>
            </w:pPr>
          </w:p>
        </w:tc>
        <w:tc>
          <w:tcPr>
            <w:tcW w:w="3730" w:type="dxa"/>
          </w:tcPr>
          <w:p w14:paraId="32D2AC32" w14:textId="77777777" w:rsidR="006C3830" w:rsidRPr="000B62E2" w:rsidRDefault="006C3830" w:rsidP="00BB1785">
            <w:pPr>
              <w:spacing w:after="0"/>
              <w:jc w:val="center"/>
              <w:rPr>
                <w:rFonts w:eastAsia="Times New Roman" w:cs="Times New Roman"/>
                <w:b/>
                <w:bCs/>
                <w:color w:val="000000"/>
                <w:sz w:val="8"/>
                <w:szCs w:val="8"/>
                <w:lang w:val="en-GB" w:eastAsia="en-GB"/>
              </w:rPr>
            </w:pPr>
          </w:p>
        </w:tc>
        <w:tc>
          <w:tcPr>
            <w:tcW w:w="4292" w:type="dxa"/>
          </w:tcPr>
          <w:p w14:paraId="5724C611" w14:textId="77777777" w:rsidR="006C3830" w:rsidRPr="000B62E2" w:rsidRDefault="006C3830" w:rsidP="00BB1785">
            <w:pPr>
              <w:spacing w:after="0"/>
              <w:jc w:val="center"/>
              <w:rPr>
                <w:rFonts w:eastAsia="Times New Roman" w:cs="Times New Roman"/>
                <w:b/>
                <w:bCs/>
                <w:color w:val="000000"/>
                <w:sz w:val="8"/>
                <w:szCs w:val="8"/>
                <w:lang w:val="en-GB" w:eastAsia="en-GB"/>
              </w:rPr>
            </w:pPr>
          </w:p>
        </w:tc>
      </w:tr>
      <w:tr w:rsidR="006C3830" w:rsidRPr="000B62E2" w14:paraId="190BA44C" w14:textId="77777777" w:rsidTr="00FD2804">
        <w:trPr>
          <w:trHeight w:val="20"/>
        </w:trPr>
        <w:tc>
          <w:tcPr>
            <w:tcW w:w="9294" w:type="dxa"/>
            <w:gridSpan w:val="3"/>
          </w:tcPr>
          <w:p w14:paraId="3732203D" w14:textId="63CE4E9B" w:rsidR="006C3830" w:rsidRPr="000B62E2" w:rsidRDefault="006C3830" w:rsidP="00C971FD">
            <w:pPr>
              <w:pStyle w:val="Tabletext"/>
              <w:jc w:val="center"/>
              <w:rPr>
                <w:b/>
                <w:bCs/>
                <w:lang w:val="en-GB" w:eastAsia="en-GB"/>
              </w:rPr>
            </w:pPr>
            <w:r w:rsidRPr="000B62E2">
              <w:rPr>
                <w:b/>
                <w:bCs/>
                <w:lang w:val="en-GB" w:eastAsia="en-GB"/>
              </w:rPr>
              <w:t>Children (6 to 1</w:t>
            </w:r>
            <w:r w:rsidR="00C971FD" w:rsidRPr="000B62E2">
              <w:rPr>
                <w:b/>
                <w:bCs/>
                <w:lang w:val="en-GB" w:eastAsia="en-GB"/>
              </w:rPr>
              <w:t>9</w:t>
            </w:r>
            <w:r w:rsidRPr="000B62E2">
              <w:rPr>
                <w:b/>
                <w:bCs/>
                <w:lang w:val="en-GB" w:eastAsia="en-GB"/>
              </w:rPr>
              <w:t xml:space="preserve"> years)</w:t>
            </w:r>
          </w:p>
        </w:tc>
      </w:tr>
      <w:tr w:rsidR="006C3830" w:rsidRPr="000B62E2" w14:paraId="74D189F2" w14:textId="77777777" w:rsidTr="00F84B1F">
        <w:trPr>
          <w:trHeight w:val="20"/>
        </w:trPr>
        <w:tc>
          <w:tcPr>
            <w:tcW w:w="1272" w:type="dxa"/>
          </w:tcPr>
          <w:p w14:paraId="2640FAAF" w14:textId="77777777" w:rsidR="006C3830" w:rsidRPr="000B62E2" w:rsidRDefault="006C3830" w:rsidP="001908C5">
            <w:pPr>
              <w:pStyle w:val="Tabletext"/>
              <w:rPr>
                <w:sz w:val="8"/>
                <w:szCs w:val="8"/>
                <w:lang w:val="en-GB" w:eastAsia="en-GB"/>
              </w:rPr>
            </w:pPr>
          </w:p>
        </w:tc>
        <w:tc>
          <w:tcPr>
            <w:tcW w:w="3730" w:type="dxa"/>
          </w:tcPr>
          <w:p w14:paraId="25DDCC2A" w14:textId="77777777" w:rsidR="006C3830" w:rsidRPr="000B62E2" w:rsidRDefault="006C3830" w:rsidP="001908C5">
            <w:pPr>
              <w:pStyle w:val="Tabletext"/>
              <w:rPr>
                <w:sz w:val="8"/>
                <w:szCs w:val="8"/>
              </w:rPr>
            </w:pPr>
          </w:p>
        </w:tc>
        <w:tc>
          <w:tcPr>
            <w:tcW w:w="4292" w:type="dxa"/>
          </w:tcPr>
          <w:p w14:paraId="48EE30C3" w14:textId="77777777" w:rsidR="006C3830" w:rsidRPr="000B62E2" w:rsidRDefault="006C3830" w:rsidP="001908C5">
            <w:pPr>
              <w:pStyle w:val="Tabletext"/>
              <w:rPr>
                <w:sz w:val="8"/>
                <w:szCs w:val="8"/>
              </w:rPr>
            </w:pPr>
          </w:p>
        </w:tc>
      </w:tr>
      <w:tr w:rsidR="00BB1785" w:rsidRPr="000B62E2" w14:paraId="32811E82" w14:textId="77777777" w:rsidTr="00F84B1F">
        <w:trPr>
          <w:trHeight w:val="20"/>
        </w:trPr>
        <w:tc>
          <w:tcPr>
            <w:tcW w:w="1272" w:type="dxa"/>
          </w:tcPr>
          <w:p w14:paraId="0FB1CFD9" w14:textId="77777777" w:rsidR="00BB1785" w:rsidRPr="000B62E2" w:rsidRDefault="00BB1785" w:rsidP="00A07362">
            <w:pPr>
              <w:pStyle w:val="Tabletext"/>
              <w:jc w:val="center"/>
              <w:rPr>
                <w:lang w:val="en-GB" w:eastAsia="en-GB"/>
              </w:rPr>
            </w:pPr>
            <w:r w:rsidRPr="000B62E2">
              <w:rPr>
                <w:lang w:val="en-GB" w:eastAsia="en-GB"/>
              </w:rPr>
              <w:t>1989</w:t>
            </w:r>
          </w:p>
        </w:tc>
        <w:tc>
          <w:tcPr>
            <w:tcW w:w="3730" w:type="dxa"/>
          </w:tcPr>
          <w:p w14:paraId="337F8024" w14:textId="339E4B56" w:rsidR="00BB1785" w:rsidRPr="000B62E2" w:rsidRDefault="004B7FAC" w:rsidP="00A07362">
            <w:pPr>
              <w:pStyle w:val="Tabletext"/>
              <w:jc w:val="center"/>
            </w:pPr>
            <w:r w:rsidRPr="000B62E2">
              <w:t>-0</w:t>
            </w:r>
            <w:r w:rsidR="009907FC">
              <w:t>.</w:t>
            </w:r>
            <w:r w:rsidRPr="000B62E2">
              <w:t>08 (-0</w:t>
            </w:r>
            <w:r w:rsidR="009907FC">
              <w:t>.</w:t>
            </w:r>
            <w:r w:rsidRPr="000B62E2">
              <w:t>10, -0</w:t>
            </w:r>
            <w:r w:rsidR="009907FC">
              <w:t>.</w:t>
            </w:r>
            <w:r w:rsidRPr="000B62E2">
              <w:t>05)</w:t>
            </w:r>
          </w:p>
        </w:tc>
        <w:tc>
          <w:tcPr>
            <w:tcW w:w="4292" w:type="dxa"/>
          </w:tcPr>
          <w:p w14:paraId="3D63A36B" w14:textId="64B3491B" w:rsidR="00BB1785" w:rsidRPr="000B62E2" w:rsidRDefault="006D3CB3" w:rsidP="00A07362">
            <w:pPr>
              <w:pStyle w:val="Tabletext"/>
              <w:jc w:val="center"/>
            </w:pPr>
            <w:r w:rsidRPr="000B62E2">
              <w:t>0</w:t>
            </w:r>
            <w:r w:rsidR="009907FC">
              <w:t>.</w:t>
            </w:r>
            <w:r w:rsidRPr="000B62E2">
              <w:t>89 (0</w:t>
            </w:r>
            <w:r w:rsidR="009907FC">
              <w:t>.</w:t>
            </w:r>
            <w:r w:rsidRPr="000B62E2">
              <w:t>85, 0</w:t>
            </w:r>
            <w:r w:rsidR="009907FC">
              <w:t>.</w:t>
            </w:r>
            <w:r w:rsidRPr="000B62E2">
              <w:t>93)</w:t>
            </w:r>
          </w:p>
        </w:tc>
      </w:tr>
      <w:tr w:rsidR="00BB1785" w:rsidRPr="000B62E2" w14:paraId="37072483" w14:textId="77777777" w:rsidTr="00F84B1F">
        <w:trPr>
          <w:trHeight w:val="20"/>
        </w:trPr>
        <w:tc>
          <w:tcPr>
            <w:tcW w:w="1272" w:type="dxa"/>
          </w:tcPr>
          <w:p w14:paraId="1B9193C7" w14:textId="77777777" w:rsidR="00BB1785" w:rsidRPr="000B62E2" w:rsidRDefault="00BB1785" w:rsidP="00A07362">
            <w:pPr>
              <w:pStyle w:val="Tabletext"/>
              <w:jc w:val="center"/>
              <w:rPr>
                <w:lang w:val="en-GB" w:eastAsia="en-GB"/>
              </w:rPr>
            </w:pPr>
            <w:r w:rsidRPr="000B62E2">
              <w:rPr>
                <w:lang w:val="en-GB" w:eastAsia="en-GB"/>
              </w:rPr>
              <w:t>1992</w:t>
            </w:r>
          </w:p>
        </w:tc>
        <w:tc>
          <w:tcPr>
            <w:tcW w:w="3730" w:type="dxa"/>
          </w:tcPr>
          <w:p w14:paraId="3ADEF922" w14:textId="09FCC953" w:rsidR="00BB1785" w:rsidRPr="000B62E2" w:rsidRDefault="004B7FAC" w:rsidP="00A07362">
            <w:pPr>
              <w:pStyle w:val="Tabletext"/>
              <w:jc w:val="center"/>
            </w:pPr>
            <w:r w:rsidRPr="000B62E2">
              <w:t>-0</w:t>
            </w:r>
            <w:r w:rsidR="009907FC">
              <w:t>.</w:t>
            </w:r>
            <w:r w:rsidRPr="000B62E2">
              <w:t>09 (-0</w:t>
            </w:r>
            <w:r w:rsidR="009907FC">
              <w:t>.</w:t>
            </w:r>
            <w:r w:rsidRPr="000B62E2">
              <w:t>12, -0</w:t>
            </w:r>
            <w:r w:rsidR="009907FC">
              <w:t>.</w:t>
            </w:r>
            <w:r w:rsidRPr="000B62E2">
              <w:t>06)</w:t>
            </w:r>
          </w:p>
        </w:tc>
        <w:tc>
          <w:tcPr>
            <w:tcW w:w="4292" w:type="dxa"/>
          </w:tcPr>
          <w:p w14:paraId="17085DE7" w14:textId="37691F70" w:rsidR="00BB1785" w:rsidRPr="000B62E2" w:rsidRDefault="006D3CB3" w:rsidP="00A07362">
            <w:pPr>
              <w:pStyle w:val="Tabletext"/>
              <w:jc w:val="center"/>
            </w:pPr>
            <w:r w:rsidRPr="000B62E2">
              <w:t>0</w:t>
            </w:r>
            <w:r w:rsidR="009907FC">
              <w:t>.</w:t>
            </w:r>
            <w:r w:rsidRPr="000B62E2">
              <w:t>87 (0</w:t>
            </w:r>
            <w:r w:rsidR="009907FC">
              <w:t>.</w:t>
            </w:r>
            <w:r w:rsidRPr="000B62E2">
              <w:t>84, 0</w:t>
            </w:r>
            <w:r w:rsidR="009907FC">
              <w:t>.</w:t>
            </w:r>
            <w:r w:rsidRPr="000B62E2">
              <w:t>91)</w:t>
            </w:r>
          </w:p>
        </w:tc>
      </w:tr>
      <w:tr w:rsidR="00BB1785" w:rsidRPr="000B62E2" w14:paraId="49E4D8E1" w14:textId="77777777" w:rsidTr="00F84B1F">
        <w:trPr>
          <w:trHeight w:val="20"/>
        </w:trPr>
        <w:tc>
          <w:tcPr>
            <w:tcW w:w="1272" w:type="dxa"/>
          </w:tcPr>
          <w:p w14:paraId="1A61AE6B" w14:textId="77777777" w:rsidR="00BB1785" w:rsidRPr="000B62E2" w:rsidRDefault="00BB1785" w:rsidP="00A07362">
            <w:pPr>
              <w:pStyle w:val="Tabletext"/>
              <w:jc w:val="center"/>
              <w:rPr>
                <w:lang w:val="en-GB" w:eastAsia="en-GB"/>
              </w:rPr>
            </w:pPr>
            <w:r w:rsidRPr="000B62E2">
              <w:rPr>
                <w:lang w:val="en-GB" w:eastAsia="en-GB"/>
              </w:rPr>
              <w:t>1995</w:t>
            </w:r>
          </w:p>
        </w:tc>
        <w:tc>
          <w:tcPr>
            <w:tcW w:w="3730" w:type="dxa"/>
          </w:tcPr>
          <w:p w14:paraId="306CF2F3" w14:textId="6C490050" w:rsidR="00BB1785" w:rsidRPr="000B62E2" w:rsidRDefault="004B7FAC" w:rsidP="00A07362">
            <w:pPr>
              <w:pStyle w:val="Tabletext"/>
              <w:jc w:val="center"/>
            </w:pPr>
            <w:r w:rsidRPr="000B62E2">
              <w:t>-0</w:t>
            </w:r>
            <w:r w:rsidR="009907FC">
              <w:t>.</w:t>
            </w:r>
            <w:r w:rsidRPr="000B62E2">
              <w:t>07 (-0</w:t>
            </w:r>
            <w:r w:rsidR="009907FC">
              <w:t>.</w:t>
            </w:r>
            <w:r w:rsidRPr="000B62E2">
              <w:t>10, -0</w:t>
            </w:r>
            <w:r w:rsidR="009907FC">
              <w:t>.</w:t>
            </w:r>
            <w:r w:rsidRPr="000B62E2">
              <w:t>04)</w:t>
            </w:r>
          </w:p>
        </w:tc>
        <w:tc>
          <w:tcPr>
            <w:tcW w:w="4292" w:type="dxa"/>
          </w:tcPr>
          <w:p w14:paraId="5EB110F8" w14:textId="79D8FFE4" w:rsidR="00BB1785" w:rsidRPr="000B62E2" w:rsidRDefault="006D3CB3" w:rsidP="00A07362">
            <w:pPr>
              <w:pStyle w:val="Tabletext"/>
              <w:jc w:val="center"/>
            </w:pPr>
            <w:r w:rsidRPr="000B62E2">
              <w:t>0</w:t>
            </w:r>
            <w:r w:rsidR="009907FC">
              <w:t>.</w:t>
            </w:r>
            <w:r w:rsidRPr="000B62E2">
              <w:t>90 (0</w:t>
            </w:r>
            <w:r w:rsidR="009907FC">
              <w:t>.</w:t>
            </w:r>
            <w:r w:rsidRPr="000B62E2">
              <w:t>86, 0</w:t>
            </w:r>
            <w:r w:rsidR="009907FC">
              <w:t>.</w:t>
            </w:r>
            <w:r w:rsidRPr="000B62E2">
              <w:t>94)</w:t>
            </w:r>
          </w:p>
        </w:tc>
      </w:tr>
      <w:tr w:rsidR="00BB1785" w:rsidRPr="000B62E2" w14:paraId="25ED56FC" w14:textId="77777777" w:rsidTr="00F84B1F">
        <w:trPr>
          <w:trHeight w:val="20"/>
        </w:trPr>
        <w:tc>
          <w:tcPr>
            <w:tcW w:w="1272" w:type="dxa"/>
          </w:tcPr>
          <w:p w14:paraId="036EB350" w14:textId="77777777" w:rsidR="00BB1785" w:rsidRPr="000B62E2" w:rsidRDefault="00BB1785" w:rsidP="00A07362">
            <w:pPr>
              <w:pStyle w:val="Tabletext"/>
              <w:jc w:val="center"/>
              <w:rPr>
                <w:lang w:val="en-GB" w:eastAsia="en-GB"/>
              </w:rPr>
            </w:pPr>
            <w:r w:rsidRPr="000B62E2">
              <w:rPr>
                <w:lang w:val="en-GB" w:eastAsia="en-GB"/>
              </w:rPr>
              <w:t>1998</w:t>
            </w:r>
          </w:p>
        </w:tc>
        <w:tc>
          <w:tcPr>
            <w:tcW w:w="3730" w:type="dxa"/>
          </w:tcPr>
          <w:p w14:paraId="48E1C4BA" w14:textId="7A44556E" w:rsidR="00BB1785" w:rsidRPr="000B62E2" w:rsidRDefault="004B7FAC" w:rsidP="00A07362">
            <w:pPr>
              <w:pStyle w:val="Tabletext"/>
              <w:jc w:val="center"/>
            </w:pPr>
            <w:r w:rsidRPr="000B62E2">
              <w:t>-0</w:t>
            </w:r>
            <w:r w:rsidR="009907FC">
              <w:t>.</w:t>
            </w:r>
            <w:r w:rsidRPr="000B62E2">
              <w:t>03 (-0</w:t>
            </w:r>
            <w:r w:rsidR="009907FC">
              <w:t>.</w:t>
            </w:r>
            <w:r w:rsidRPr="000B62E2">
              <w:t>06, 0</w:t>
            </w:r>
            <w:r w:rsidR="009907FC">
              <w:t>.</w:t>
            </w:r>
            <w:r w:rsidRPr="000B62E2">
              <w:t>01)</w:t>
            </w:r>
          </w:p>
        </w:tc>
        <w:tc>
          <w:tcPr>
            <w:tcW w:w="4292" w:type="dxa"/>
          </w:tcPr>
          <w:p w14:paraId="1844E40C" w14:textId="028DF89B" w:rsidR="00BB1785" w:rsidRPr="000B62E2" w:rsidRDefault="006D3CB3" w:rsidP="00A07362">
            <w:pPr>
              <w:pStyle w:val="Tabletext"/>
              <w:jc w:val="center"/>
            </w:pPr>
            <w:r w:rsidRPr="000B62E2">
              <w:t>0</w:t>
            </w:r>
            <w:r w:rsidR="009907FC">
              <w:t>.</w:t>
            </w:r>
            <w:r w:rsidRPr="000B62E2">
              <w:t>96 (0</w:t>
            </w:r>
            <w:r w:rsidR="009907FC">
              <w:t>.</w:t>
            </w:r>
            <w:r w:rsidRPr="000B62E2">
              <w:t>90, 1</w:t>
            </w:r>
            <w:r w:rsidR="009907FC">
              <w:t>.</w:t>
            </w:r>
            <w:r w:rsidRPr="000B62E2">
              <w:t>01)</w:t>
            </w:r>
          </w:p>
        </w:tc>
      </w:tr>
      <w:tr w:rsidR="00BB1785" w:rsidRPr="000B62E2" w14:paraId="75DEB430" w14:textId="77777777" w:rsidTr="00F84B1F">
        <w:trPr>
          <w:trHeight w:val="20"/>
        </w:trPr>
        <w:tc>
          <w:tcPr>
            <w:tcW w:w="1272" w:type="dxa"/>
          </w:tcPr>
          <w:p w14:paraId="2647BD4F" w14:textId="77777777" w:rsidR="00BB1785" w:rsidRPr="000B62E2" w:rsidRDefault="00BB1785" w:rsidP="00A07362">
            <w:pPr>
              <w:pStyle w:val="Tabletext"/>
              <w:jc w:val="center"/>
              <w:rPr>
                <w:lang w:val="en-GB" w:eastAsia="en-GB"/>
              </w:rPr>
            </w:pPr>
            <w:r w:rsidRPr="000B62E2">
              <w:rPr>
                <w:lang w:val="en-GB" w:eastAsia="en-GB"/>
              </w:rPr>
              <w:t>2001</w:t>
            </w:r>
          </w:p>
        </w:tc>
        <w:tc>
          <w:tcPr>
            <w:tcW w:w="3730" w:type="dxa"/>
          </w:tcPr>
          <w:p w14:paraId="2936374C" w14:textId="78E25461" w:rsidR="00BB1785" w:rsidRPr="000B62E2" w:rsidRDefault="004B7FAC" w:rsidP="00A07362">
            <w:pPr>
              <w:pStyle w:val="Tabletext"/>
              <w:jc w:val="center"/>
            </w:pPr>
            <w:r w:rsidRPr="000B62E2">
              <w:t>-0</w:t>
            </w:r>
            <w:r w:rsidR="009907FC">
              <w:t>.</w:t>
            </w:r>
            <w:r w:rsidRPr="000B62E2">
              <w:t>03 (-0</w:t>
            </w:r>
            <w:r w:rsidR="009907FC">
              <w:t>.</w:t>
            </w:r>
            <w:r w:rsidRPr="000B62E2">
              <w:t>07, 0</w:t>
            </w:r>
            <w:r w:rsidR="009907FC">
              <w:t>.</w:t>
            </w:r>
            <w:r w:rsidRPr="000B62E2">
              <w:t>02)</w:t>
            </w:r>
          </w:p>
        </w:tc>
        <w:tc>
          <w:tcPr>
            <w:tcW w:w="4292" w:type="dxa"/>
          </w:tcPr>
          <w:p w14:paraId="1FF42FE9" w14:textId="1E122334" w:rsidR="00BB1785" w:rsidRPr="000B62E2" w:rsidRDefault="006D3CB3" w:rsidP="00A07362">
            <w:pPr>
              <w:pStyle w:val="Tabletext"/>
              <w:jc w:val="center"/>
            </w:pPr>
            <w:r w:rsidRPr="000B62E2">
              <w:t>0</w:t>
            </w:r>
            <w:r w:rsidR="009907FC">
              <w:t>.</w:t>
            </w:r>
            <w:r w:rsidRPr="000B62E2">
              <w:t>96 (0</w:t>
            </w:r>
            <w:r w:rsidR="009907FC">
              <w:t>.</w:t>
            </w:r>
            <w:r w:rsidRPr="000B62E2">
              <w:t>89, 1</w:t>
            </w:r>
            <w:r w:rsidR="009907FC">
              <w:t>.</w:t>
            </w:r>
            <w:r w:rsidRPr="000B62E2">
              <w:t>03)</w:t>
            </w:r>
          </w:p>
        </w:tc>
      </w:tr>
      <w:tr w:rsidR="00BB1785" w:rsidRPr="000B62E2" w14:paraId="529E23F6" w14:textId="77777777" w:rsidTr="00F84B1F">
        <w:trPr>
          <w:trHeight w:val="20"/>
        </w:trPr>
        <w:tc>
          <w:tcPr>
            <w:tcW w:w="1272" w:type="dxa"/>
          </w:tcPr>
          <w:p w14:paraId="34D976CF" w14:textId="77777777" w:rsidR="00BB1785" w:rsidRPr="000B62E2" w:rsidRDefault="00BB1785" w:rsidP="00A07362">
            <w:pPr>
              <w:pStyle w:val="Tabletext"/>
              <w:jc w:val="center"/>
              <w:rPr>
                <w:lang w:val="en-GB" w:eastAsia="en-GB"/>
              </w:rPr>
            </w:pPr>
            <w:r w:rsidRPr="000B62E2">
              <w:rPr>
                <w:lang w:val="en-GB" w:eastAsia="en-GB"/>
              </w:rPr>
              <w:t>2004</w:t>
            </w:r>
          </w:p>
        </w:tc>
        <w:tc>
          <w:tcPr>
            <w:tcW w:w="3730" w:type="dxa"/>
          </w:tcPr>
          <w:p w14:paraId="15AFA178" w14:textId="78A8DE2E" w:rsidR="00BB1785" w:rsidRPr="000B62E2" w:rsidRDefault="004B7FAC" w:rsidP="00A07362">
            <w:pPr>
              <w:pStyle w:val="Tabletext"/>
              <w:jc w:val="center"/>
            </w:pPr>
            <w:r w:rsidRPr="000B62E2">
              <w:t>-0</w:t>
            </w:r>
            <w:r w:rsidR="009907FC">
              <w:t>.</w:t>
            </w:r>
            <w:r w:rsidRPr="000B62E2">
              <w:t>03 (-0</w:t>
            </w:r>
            <w:r w:rsidR="009907FC">
              <w:t>.</w:t>
            </w:r>
            <w:r w:rsidRPr="000B62E2">
              <w:t>08, 0</w:t>
            </w:r>
            <w:r w:rsidR="009907FC">
              <w:t>.</w:t>
            </w:r>
            <w:r w:rsidRPr="000B62E2">
              <w:t>02)</w:t>
            </w:r>
          </w:p>
        </w:tc>
        <w:tc>
          <w:tcPr>
            <w:tcW w:w="4292" w:type="dxa"/>
          </w:tcPr>
          <w:p w14:paraId="0DD229E6" w14:textId="10B2AFA2" w:rsidR="00BB1785" w:rsidRPr="000B62E2" w:rsidRDefault="006D3CB3" w:rsidP="00A07362">
            <w:pPr>
              <w:pStyle w:val="Tabletext"/>
              <w:jc w:val="center"/>
            </w:pPr>
            <w:r w:rsidRPr="000B62E2">
              <w:t>0</w:t>
            </w:r>
            <w:r w:rsidR="009907FC">
              <w:t>.</w:t>
            </w:r>
            <w:r w:rsidRPr="000B62E2">
              <w:t>93 (0</w:t>
            </w:r>
            <w:r w:rsidR="009907FC">
              <w:t>.</w:t>
            </w:r>
            <w:r w:rsidRPr="000B62E2">
              <w:t>86, 1</w:t>
            </w:r>
            <w:r w:rsidR="009907FC">
              <w:t>.</w:t>
            </w:r>
            <w:r w:rsidRPr="000B62E2">
              <w:t>01)</w:t>
            </w:r>
          </w:p>
        </w:tc>
      </w:tr>
      <w:tr w:rsidR="00BB1785" w:rsidRPr="000B62E2" w14:paraId="1528319A" w14:textId="77777777" w:rsidTr="00F84B1F">
        <w:trPr>
          <w:trHeight w:val="20"/>
        </w:trPr>
        <w:tc>
          <w:tcPr>
            <w:tcW w:w="1272" w:type="dxa"/>
          </w:tcPr>
          <w:p w14:paraId="18E71213" w14:textId="77777777" w:rsidR="00BB1785" w:rsidRPr="000B62E2" w:rsidRDefault="00BB1785" w:rsidP="00A07362">
            <w:pPr>
              <w:pStyle w:val="Tabletext"/>
              <w:jc w:val="center"/>
              <w:rPr>
                <w:lang w:val="en-GB" w:eastAsia="en-GB"/>
              </w:rPr>
            </w:pPr>
            <w:r w:rsidRPr="000B62E2">
              <w:rPr>
                <w:lang w:val="en-GB" w:eastAsia="en-GB"/>
              </w:rPr>
              <w:t>2007</w:t>
            </w:r>
          </w:p>
        </w:tc>
        <w:tc>
          <w:tcPr>
            <w:tcW w:w="3730" w:type="dxa"/>
          </w:tcPr>
          <w:p w14:paraId="73AD21B0" w14:textId="07A1E387" w:rsidR="00BB1785" w:rsidRPr="000B62E2" w:rsidRDefault="004B7FAC" w:rsidP="00A07362">
            <w:pPr>
              <w:pStyle w:val="Tabletext"/>
              <w:jc w:val="center"/>
            </w:pPr>
            <w:r w:rsidRPr="000B62E2">
              <w:t>-0</w:t>
            </w:r>
            <w:r w:rsidR="009907FC">
              <w:t>.</w:t>
            </w:r>
            <w:r w:rsidRPr="000B62E2">
              <w:t>07 (-0</w:t>
            </w:r>
            <w:r w:rsidR="009907FC">
              <w:t>.</w:t>
            </w:r>
            <w:r w:rsidRPr="000B62E2">
              <w:t>13, -0</w:t>
            </w:r>
            <w:r w:rsidR="009907FC">
              <w:t>.</w:t>
            </w:r>
            <w:r w:rsidRPr="000B62E2">
              <w:t>02)</w:t>
            </w:r>
          </w:p>
        </w:tc>
        <w:tc>
          <w:tcPr>
            <w:tcW w:w="4292" w:type="dxa"/>
          </w:tcPr>
          <w:p w14:paraId="53F26562" w14:textId="47F395E7" w:rsidR="00BB1785" w:rsidRPr="000B62E2" w:rsidRDefault="006D3CB3" w:rsidP="00A07362">
            <w:pPr>
              <w:pStyle w:val="Tabletext"/>
              <w:jc w:val="center"/>
            </w:pPr>
            <w:r w:rsidRPr="000B62E2">
              <w:t>0</w:t>
            </w:r>
            <w:r w:rsidR="009907FC">
              <w:t>.</w:t>
            </w:r>
            <w:r w:rsidRPr="000B62E2">
              <w:t>89 (0</w:t>
            </w:r>
            <w:r w:rsidR="009907FC">
              <w:t>.</w:t>
            </w:r>
            <w:r w:rsidRPr="000B62E2">
              <w:t>81, 0</w:t>
            </w:r>
            <w:r w:rsidR="009907FC">
              <w:t>.</w:t>
            </w:r>
            <w:r w:rsidRPr="000B62E2">
              <w:t>98)</w:t>
            </w:r>
          </w:p>
        </w:tc>
      </w:tr>
      <w:tr w:rsidR="00BB1785" w:rsidRPr="000B62E2" w14:paraId="093034A9" w14:textId="77777777" w:rsidTr="00F84B1F">
        <w:trPr>
          <w:trHeight w:val="20"/>
        </w:trPr>
        <w:tc>
          <w:tcPr>
            <w:tcW w:w="1272" w:type="dxa"/>
          </w:tcPr>
          <w:p w14:paraId="206A0D80" w14:textId="77777777" w:rsidR="00BB1785" w:rsidRPr="000B62E2" w:rsidRDefault="00BB1785" w:rsidP="00A07362">
            <w:pPr>
              <w:pStyle w:val="Tabletext"/>
              <w:jc w:val="center"/>
              <w:rPr>
                <w:lang w:val="en-GB" w:eastAsia="en-GB"/>
              </w:rPr>
            </w:pPr>
            <w:r w:rsidRPr="000B62E2">
              <w:rPr>
                <w:lang w:val="en-GB" w:eastAsia="en-GB"/>
              </w:rPr>
              <w:t>2010</w:t>
            </w:r>
          </w:p>
        </w:tc>
        <w:tc>
          <w:tcPr>
            <w:tcW w:w="3730" w:type="dxa"/>
          </w:tcPr>
          <w:p w14:paraId="1F94AFE2" w14:textId="68208E94" w:rsidR="00BB1785" w:rsidRPr="000B62E2" w:rsidRDefault="004B7FAC" w:rsidP="00A07362">
            <w:pPr>
              <w:pStyle w:val="Tabletext"/>
              <w:jc w:val="center"/>
            </w:pPr>
            <w:r w:rsidRPr="000B62E2">
              <w:t>-0</w:t>
            </w:r>
            <w:r w:rsidR="009907FC">
              <w:t>.</w:t>
            </w:r>
            <w:r w:rsidRPr="000B62E2">
              <w:t>09 (-0</w:t>
            </w:r>
            <w:r w:rsidR="009907FC">
              <w:t>.</w:t>
            </w:r>
            <w:r w:rsidRPr="000B62E2">
              <w:t>15, -0</w:t>
            </w:r>
            <w:r w:rsidR="009907FC">
              <w:t>.</w:t>
            </w:r>
            <w:r w:rsidRPr="000B62E2">
              <w:t>03)</w:t>
            </w:r>
          </w:p>
        </w:tc>
        <w:tc>
          <w:tcPr>
            <w:tcW w:w="4292" w:type="dxa"/>
          </w:tcPr>
          <w:p w14:paraId="262C366A" w14:textId="15F719AB" w:rsidR="00BB1785" w:rsidRPr="000B62E2" w:rsidRDefault="006D3CB3" w:rsidP="00A07362">
            <w:pPr>
              <w:pStyle w:val="Tabletext"/>
              <w:jc w:val="center"/>
            </w:pPr>
            <w:r w:rsidRPr="000B62E2">
              <w:t>0</w:t>
            </w:r>
            <w:r w:rsidR="009907FC">
              <w:t>.</w:t>
            </w:r>
            <w:r w:rsidRPr="000B62E2">
              <w:t>87 (0</w:t>
            </w:r>
            <w:r w:rsidR="009907FC">
              <w:t>.</w:t>
            </w:r>
            <w:r w:rsidRPr="000B62E2">
              <w:t>79, 0</w:t>
            </w:r>
            <w:r w:rsidR="009907FC">
              <w:t>.</w:t>
            </w:r>
            <w:r w:rsidRPr="000B62E2">
              <w:t>96)</w:t>
            </w:r>
          </w:p>
        </w:tc>
      </w:tr>
      <w:tr w:rsidR="00BB1785" w:rsidRPr="000B62E2" w14:paraId="22097F76" w14:textId="77777777" w:rsidTr="00F84B1F">
        <w:trPr>
          <w:trHeight w:val="20"/>
        </w:trPr>
        <w:tc>
          <w:tcPr>
            <w:tcW w:w="1272" w:type="dxa"/>
          </w:tcPr>
          <w:p w14:paraId="388C22C0" w14:textId="77777777" w:rsidR="00BB1785" w:rsidRPr="000B62E2" w:rsidRDefault="00BB1785" w:rsidP="00A07362">
            <w:pPr>
              <w:pStyle w:val="Tabletext"/>
              <w:jc w:val="center"/>
              <w:rPr>
                <w:lang w:val="en-GB" w:eastAsia="en-GB"/>
              </w:rPr>
            </w:pPr>
            <w:r w:rsidRPr="000B62E2">
              <w:rPr>
                <w:lang w:val="en-GB" w:eastAsia="en-GB"/>
              </w:rPr>
              <w:t>2013</w:t>
            </w:r>
          </w:p>
        </w:tc>
        <w:tc>
          <w:tcPr>
            <w:tcW w:w="3730" w:type="dxa"/>
          </w:tcPr>
          <w:p w14:paraId="731DF158" w14:textId="3331B2B8" w:rsidR="00BB1785" w:rsidRPr="000B62E2" w:rsidRDefault="004B7FAC" w:rsidP="00A07362">
            <w:pPr>
              <w:pStyle w:val="Tabletext"/>
              <w:jc w:val="center"/>
            </w:pPr>
            <w:r w:rsidRPr="000B62E2">
              <w:t>-0</w:t>
            </w:r>
            <w:r w:rsidR="009907FC">
              <w:t>.</w:t>
            </w:r>
            <w:r w:rsidRPr="000B62E2">
              <w:t>10 (-0</w:t>
            </w:r>
            <w:r w:rsidR="009907FC">
              <w:t>.</w:t>
            </w:r>
            <w:r w:rsidRPr="000B62E2">
              <w:t>15, -0</w:t>
            </w:r>
            <w:r w:rsidR="009907FC">
              <w:t>.</w:t>
            </w:r>
            <w:r w:rsidRPr="000B62E2">
              <w:t>04)</w:t>
            </w:r>
          </w:p>
        </w:tc>
        <w:tc>
          <w:tcPr>
            <w:tcW w:w="4292" w:type="dxa"/>
          </w:tcPr>
          <w:p w14:paraId="5EC0B5C0" w14:textId="0E834DD5" w:rsidR="00BB1785" w:rsidRPr="000B62E2" w:rsidRDefault="006D3CB3" w:rsidP="00A07362">
            <w:pPr>
              <w:pStyle w:val="Tabletext"/>
              <w:jc w:val="center"/>
            </w:pPr>
            <w:r w:rsidRPr="000B62E2">
              <w:t>0</w:t>
            </w:r>
            <w:r w:rsidR="009907FC">
              <w:t>.</w:t>
            </w:r>
            <w:r w:rsidRPr="000B62E2">
              <w:t>89 (0</w:t>
            </w:r>
            <w:r w:rsidR="009907FC">
              <w:t>.</w:t>
            </w:r>
            <w:r w:rsidRPr="000B62E2">
              <w:t>82, 0</w:t>
            </w:r>
            <w:r w:rsidR="009907FC">
              <w:t>.</w:t>
            </w:r>
            <w:r w:rsidRPr="000B62E2">
              <w:t>96)</w:t>
            </w:r>
          </w:p>
        </w:tc>
      </w:tr>
      <w:tr w:rsidR="00C5204F" w:rsidRPr="000B62E2" w14:paraId="4EF9CB41" w14:textId="77777777" w:rsidTr="00F84B1F">
        <w:trPr>
          <w:trHeight w:val="20"/>
        </w:trPr>
        <w:tc>
          <w:tcPr>
            <w:tcW w:w="1272" w:type="dxa"/>
          </w:tcPr>
          <w:p w14:paraId="5F255806" w14:textId="77777777" w:rsidR="00C5204F" w:rsidRPr="000B62E2" w:rsidRDefault="00C5204F" w:rsidP="00A07362">
            <w:pPr>
              <w:pStyle w:val="Tabletext"/>
              <w:jc w:val="center"/>
              <w:rPr>
                <w:sz w:val="8"/>
                <w:szCs w:val="8"/>
                <w:lang w:val="en-GB" w:eastAsia="en-GB"/>
              </w:rPr>
            </w:pPr>
          </w:p>
        </w:tc>
        <w:tc>
          <w:tcPr>
            <w:tcW w:w="3730" w:type="dxa"/>
          </w:tcPr>
          <w:p w14:paraId="36AEB865" w14:textId="77777777" w:rsidR="00C5204F" w:rsidRPr="000B62E2" w:rsidRDefault="00C5204F" w:rsidP="00A07362">
            <w:pPr>
              <w:pStyle w:val="Tabletext"/>
              <w:jc w:val="center"/>
              <w:rPr>
                <w:sz w:val="8"/>
                <w:szCs w:val="8"/>
              </w:rPr>
            </w:pPr>
          </w:p>
        </w:tc>
        <w:tc>
          <w:tcPr>
            <w:tcW w:w="4292" w:type="dxa"/>
          </w:tcPr>
          <w:p w14:paraId="67E4C8D7" w14:textId="77777777" w:rsidR="00C5204F" w:rsidRPr="000B62E2" w:rsidRDefault="00C5204F" w:rsidP="00A07362">
            <w:pPr>
              <w:pStyle w:val="Tabletext"/>
              <w:jc w:val="center"/>
              <w:rPr>
                <w:sz w:val="8"/>
                <w:szCs w:val="8"/>
              </w:rPr>
            </w:pPr>
          </w:p>
        </w:tc>
      </w:tr>
      <w:tr w:rsidR="006C3830" w:rsidRPr="000B62E2" w14:paraId="664BAA2C" w14:textId="77777777" w:rsidTr="00FD2804">
        <w:trPr>
          <w:trHeight w:val="20"/>
        </w:trPr>
        <w:tc>
          <w:tcPr>
            <w:tcW w:w="9294" w:type="dxa"/>
            <w:gridSpan w:val="3"/>
          </w:tcPr>
          <w:p w14:paraId="26C17253" w14:textId="52A2F3C3" w:rsidR="006C3830" w:rsidRPr="000B62E2" w:rsidRDefault="006C3830" w:rsidP="00A07362">
            <w:pPr>
              <w:pStyle w:val="Tabletext"/>
              <w:jc w:val="center"/>
              <w:rPr>
                <w:b/>
                <w:bCs/>
              </w:rPr>
            </w:pPr>
            <w:r w:rsidRPr="000B62E2">
              <w:rPr>
                <w:b/>
                <w:bCs/>
                <w:lang w:val="en-GB" w:eastAsia="en-GB"/>
              </w:rPr>
              <w:t>Adults (20 to 59 years)</w:t>
            </w:r>
          </w:p>
        </w:tc>
      </w:tr>
      <w:tr w:rsidR="006C3830" w:rsidRPr="000B62E2" w14:paraId="374A17A5" w14:textId="77777777" w:rsidTr="00F84B1F">
        <w:trPr>
          <w:trHeight w:val="20"/>
        </w:trPr>
        <w:tc>
          <w:tcPr>
            <w:tcW w:w="1272" w:type="dxa"/>
          </w:tcPr>
          <w:p w14:paraId="04FD6CA9" w14:textId="77777777" w:rsidR="006C3830" w:rsidRPr="000B62E2" w:rsidRDefault="006C3830" w:rsidP="00A07362">
            <w:pPr>
              <w:pStyle w:val="Tabletext"/>
              <w:jc w:val="center"/>
              <w:rPr>
                <w:sz w:val="8"/>
                <w:szCs w:val="8"/>
                <w:lang w:val="en-GB" w:eastAsia="en-GB"/>
              </w:rPr>
            </w:pPr>
          </w:p>
        </w:tc>
        <w:tc>
          <w:tcPr>
            <w:tcW w:w="8022" w:type="dxa"/>
            <w:gridSpan w:val="2"/>
          </w:tcPr>
          <w:p w14:paraId="093E54DB" w14:textId="77777777" w:rsidR="006C3830" w:rsidRPr="000B62E2" w:rsidRDefault="006C3830" w:rsidP="00A07362">
            <w:pPr>
              <w:pStyle w:val="Tabletext"/>
              <w:jc w:val="center"/>
              <w:rPr>
                <w:sz w:val="8"/>
                <w:szCs w:val="8"/>
                <w:lang w:val="en-GB" w:eastAsia="en-GB"/>
              </w:rPr>
            </w:pPr>
          </w:p>
        </w:tc>
      </w:tr>
      <w:tr w:rsidR="00BB1785" w:rsidRPr="000B62E2" w14:paraId="452EF240" w14:textId="77777777" w:rsidTr="00F84B1F">
        <w:trPr>
          <w:trHeight w:val="20"/>
        </w:trPr>
        <w:tc>
          <w:tcPr>
            <w:tcW w:w="1272" w:type="dxa"/>
          </w:tcPr>
          <w:p w14:paraId="787C4962" w14:textId="77777777" w:rsidR="00BB1785" w:rsidRPr="000B62E2" w:rsidRDefault="00BB1785" w:rsidP="00A07362">
            <w:pPr>
              <w:pStyle w:val="Tabletext"/>
              <w:jc w:val="center"/>
              <w:rPr>
                <w:lang w:val="en-GB" w:eastAsia="en-GB"/>
              </w:rPr>
            </w:pPr>
            <w:r w:rsidRPr="000B62E2">
              <w:rPr>
                <w:lang w:val="en-GB" w:eastAsia="en-GB"/>
              </w:rPr>
              <w:t>1986</w:t>
            </w:r>
          </w:p>
        </w:tc>
        <w:tc>
          <w:tcPr>
            <w:tcW w:w="3730" w:type="dxa"/>
          </w:tcPr>
          <w:p w14:paraId="53182A17" w14:textId="12953907" w:rsidR="00BB1785" w:rsidRPr="000B62E2" w:rsidRDefault="00BB1785" w:rsidP="00A07362">
            <w:pPr>
              <w:pStyle w:val="Tabletext"/>
              <w:jc w:val="center"/>
            </w:pPr>
            <w:r w:rsidRPr="000B62E2">
              <w:t>-0</w:t>
            </w:r>
            <w:r w:rsidR="009907FC">
              <w:t>.</w:t>
            </w:r>
            <w:r w:rsidRPr="000B62E2">
              <w:t>06 (-0</w:t>
            </w:r>
            <w:r w:rsidR="009907FC">
              <w:t>.</w:t>
            </w:r>
            <w:r w:rsidRPr="000B62E2">
              <w:t>08, -0</w:t>
            </w:r>
            <w:r w:rsidR="009907FC">
              <w:t>.</w:t>
            </w:r>
            <w:r w:rsidRPr="000B62E2">
              <w:t>04)</w:t>
            </w:r>
          </w:p>
        </w:tc>
        <w:tc>
          <w:tcPr>
            <w:tcW w:w="4292" w:type="dxa"/>
          </w:tcPr>
          <w:p w14:paraId="61138700" w14:textId="6DE57554" w:rsidR="00BB1785" w:rsidRPr="000B62E2" w:rsidRDefault="00BB1785" w:rsidP="00A07362">
            <w:pPr>
              <w:pStyle w:val="Tabletext"/>
              <w:jc w:val="center"/>
            </w:pPr>
            <w:r w:rsidRPr="000B62E2">
              <w:t>0</w:t>
            </w:r>
            <w:r w:rsidR="009907FC">
              <w:t>.</w:t>
            </w:r>
            <w:r w:rsidRPr="000B62E2">
              <w:t>86 (0</w:t>
            </w:r>
            <w:r w:rsidR="009907FC">
              <w:t>.</w:t>
            </w:r>
            <w:r w:rsidRPr="000B62E2">
              <w:t>82, 0</w:t>
            </w:r>
            <w:r w:rsidR="009907FC">
              <w:t>.</w:t>
            </w:r>
            <w:r w:rsidRPr="000B62E2">
              <w:t>90)</w:t>
            </w:r>
          </w:p>
        </w:tc>
      </w:tr>
      <w:tr w:rsidR="00BB1785" w:rsidRPr="000B62E2" w14:paraId="1A767C4E" w14:textId="77777777" w:rsidTr="00F84B1F">
        <w:trPr>
          <w:trHeight w:val="20"/>
        </w:trPr>
        <w:tc>
          <w:tcPr>
            <w:tcW w:w="1272" w:type="dxa"/>
          </w:tcPr>
          <w:p w14:paraId="513DFF1C" w14:textId="77777777" w:rsidR="00BB1785" w:rsidRPr="000B62E2" w:rsidRDefault="00BB1785" w:rsidP="00A07362">
            <w:pPr>
              <w:pStyle w:val="Tabletext"/>
              <w:jc w:val="center"/>
              <w:rPr>
                <w:lang w:val="en-GB" w:eastAsia="en-GB"/>
              </w:rPr>
            </w:pPr>
            <w:r w:rsidRPr="000B62E2">
              <w:rPr>
                <w:lang w:val="en-GB" w:eastAsia="en-GB"/>
              </w:rPr>
              <w:t>1989</w:t>
            </w:r>
          </w:p>
        </w:tc>
        <w:tc>
          <w:tcPr>
            <w:tcW w:w="3730" w:type="dxa"/>
          </w:tcPr>
          <w:p w14:paraId="5270C018" w14:textId="2B7B2779" w:rsidR="00BB1785" w:rsidRPr="000B62E2" w:rsidRDefault="00BB1785" w:rsidP="00A07362">
            <w:pPr>
              <w:pStyle w:val="Tabletext"/>
              <w:jc w:val="center"/>
            </w:pPr>
            <w:r w:rsidRPr="000B62E2">
              <w:t>-0</w:t>
            </w:r>
            <w:r w:rsidR="009907FC">
              <w:t>.</w:t>
            </w:r>
            <w:r w:rsidRPr="000B62E2">
              <w:t>06 (-0</w:t>
            </w:r>
            <w:r w:rsidR="009907FC">
              <w:t>.</w:t>
            </w:r>
            <w:r w:rsidRPr="000B62E2">
              <w:t>07, -0</w:t>
            </w:r>
            <w:r w:rsidR="009907FC">
              <w:t>.</w:t>
            </w:r>
            <w:r w:rsidRPr="000B62E2">
              <w:t>04)</w:t>
            </w:r>
          </w:p>
        </w:tc>
        <w:tc>
          <w:tcPr>
            <w:tcW w:w="4292" w:type="dxa"/>
          </w:tcPr>
          <w:p w14:paraId="4A863A46" w14:textId="6F30416F" w:rsidR="00BB1785" w:rsidRPr="000B62E2" w:rsidRDefault="00BB1785" w:rsidP="00A07362">
            <w:pPr>
              <w:pStyle w:val="Tabletext"/>
              <w:jc w:val="center"/>
            </w:pPr>
            <w:r w:rsidRPr="000B62E2">
              <w:t>0</w:t>
            </w:r>
            <w:r w:rsidR="009907FC">
              <w:t>.</w:t>
            </w:r>
            <w:r w:rsidRPr="000B62E2">
              <w:t>89 (0</w:t>
            </w:r>
            <w:r w:rsidR="009907FC">
              <w:t>.</w:t>
            </w:r>
            <w:r w:rsidRPr="000B62E2">
              <w:t>86, 0</w:t>
            </w:r>
            <w:r w:rsidR="009907FC">
              <w:t>.</w:t>
            </w:r>
            <w:r w:rsidRPr="000B62E2">
              <w:t>93)</w:t>
            </w:r>
          </w:p>
        </w:tc>
      </w:tr>
      <w:tr w:rsidR="00BB1785" w:rsidRPr="000B62E2" w14:paraId="39A6781F" w14:textId="77777777" w:rsidTr="00F84B1F">
        <w:trPr>
          <w:trHeight w:val="20"/>
        </w:trPr>
        <w:tc>
          <w:tcPr>
            <w:tcW w:w="1272" w:type="dxa"/>
          </w:tcPr>
          <w:p w14:paraId="55DD3547" w14:textId="77777777" w:rsidR="00BB1785" w:rsidRPr="000B62E2" w:rsidRDefault="00BB1785" w:rsidP="00A07362">
            <w:pPr>
              <w:pStyle w:val="Tabletext"/>
              <w:jc w:val="center"/>
              <w:rPr>
                <w:lang w:val="en-GB" w:eastAsia="en-GB"/>
              </w:rPr>
            </w:pPr>
            <w:r w:rsidRPr="000B62E2">
              <w:rPr>
                <w:lang w:val="en-GB" w:eastAsia="en-GB"/>
              </w:rPr>
              <w:t>1992</w:t>
            </w:r>
          </w:p>
        </w:tc>
        <w:tc>
          <w:tcPr>
            <w:tcW w:w="3730" w:type="dxa"/>
          </w:tcPr>
          <w:p w14:paraId="2251C574" w14:textId="06FD8CC6" w:rsidR="00BB1785" w:rsidRPr="000B62E2" w:rsidRDefault="00BB1785" w:rsidP="00A07362">
            <w:pPr>
              <w:pStyle w:val="Tabletext"/>
              <w:jc w:val="center"/>
            </w:pPr>
            <w:r w:rsidRPr="000B62E2">
              <w:t>-0</w:t>
            </w:r>
            <w:r w:rsidR="009907FC">
              <w:t>.</w:t>
            </w:r>
            <w:r w:rsidRPr="000B62E2">
              <w:t>10 (-0</w:t>
            </w:r>
            <w:r w:rsidR="009907FC">
              <w:t>.</w:t>
            </w:r>
            <w:r w:rsidRPr="000B62E2">
              <w:t>11, -0</w:t>
            </w:r>
            <w:r w:rsidR="009907FC">
              <w:t>.</w:t>
            </w:r>
            <w:r w:rsidRPr="000B62E2">
              <w:t>08)</w:t>
            </w:r>
          </w:p>
        </w:tc>
        <w:tc>
          <w:tcPr>
            <w:tcW w:w="4292" w:type="dxa"/>
          </w:tcPr>
          <w:p w14:paraId="3610B2C1" w14:textId="165A368B" w:rsidR="00BB1785" w:rsidRPr="000B62E2" w:rsidRDefault="00BB1785" w:rsidP="00A07362">
            <w:pPr>
              <w:pStyle w:val="Tabletext"/>
              <w:jc w:val="center"/>
            </w:pPr>
            <w:r w:rsidRPr="000B62E2">
              <w:t>0</w:t>
            </w:r>
            <w:r w:rsidR="009907FC">
              <w:t>.</w:t>
            </w:r>
            <w:r w:rsidRPr="000B62E2">
              <w:t>83 (0</w:t>
            </w:r>
            <w:r w:rsidR="009907FC">
              <w:t>.</w:t>
            </w:r>
            <w:r w:rsidRPr="000B62E2">
              <w:t>80, 0</w:t>
            </w:r>
            <w:r w:rsidR="009907FC">
              <w:t>.</w:t>
            </w:r>
            <w:r w:rsidRPr="000B62E2">
              <w:t>86)</w:t>
            </w:r>
          </w:p>
        </w:tc>
      </w:tr>
      <w:tr w:rsidR="00BB1785" w:rsidRPr="000B62E2" w14:paraId="560B46B2" w14:textId="77777777" w:rsidTr="00F84B1F">
        <w:trPr>
          <w:trHeight w:val="20"/>
        </w:trPr>
        <w:tc>
          <w:tcPr>
            <w:tcW w:w="1272" w:type="dxa"/>
          </w:tcPr>
          <w:p w14:paraId="3930AD89" w14:textId="77777777" w:rsidR="00BB1785" w:rsidRPr="000B62E2" w:rsidRDefault="00BB1785" w:rsidP="00A07362">
            <w:pPr>
              <w:pStyle w:val="Tabletext"/>
              <w:jc w:val="center"/>
              <w:rPr>
                <w:lang w:val="en-GB" w:eastAsia="en-GB"/>
              </w:rPr>
            </w:pPr>
            <w:r w:rsidRPr="000B62E2">
              <w:rPr>
                <w:lang w:val="en-GB" w:eastAsia="en-GB"/>
              </w:rPr>
              <w:t>1995</w:t>
            </w:r>
          </w:p>
        </w:tc>
        <w:tc>
          <w:tcPr>
            <w:tcW w:w="3730" w:type="dxa"/>
          </w:tcPr>
          <w:p w14:paraId="1B7E3178" w14:textId="4DDD042F" w:rsidR="00BB1785" w:rsidRPr="000B62E2" w:rsidRDefault="00BB1785" w:rsidP="00A07362">
            <w:pPr>
              <w:pStyle w:val="Tabletext"/>
              <w:jc w:val="center"/>
            </w:pPr>
            <w:r w:rsidRPr="000B62E2">
              <w:t>-0</w:t>
            </w:r>
            <w:r w:rsidR="009907FC">
              <w:t>.</w:t>
            </w:r>
            <w:r w:rsidRPr="000B62E2">
              <w:t>07 (-0</w:t>
            </w:r>
            <w:r w:rsidR="009907FC">
              <w:t>.</w:t>
            </w:r>
            <w:r w:rsidRPr="000B62E2">
              <w:t>09, -0</w:t>
            </w:r>
            <w:r w:rsidR="009907FC">
              <w:t>.</w:t>
            </w:r>
            <w:r w:rsidRPr="000B62E2">
              <w:t>05)</w:t>
            </w:r>
          </w:p>
        </w:tc>
        <w:tc>
          <w:tcPr>
            <w:tcW w:w="4292" w:type="dxa"/>
          </w:tcPr>
          <w:p w14:paraId="533C941F" w14:textId="6438EF5E" w:rsidR="00BB1785" w:rsidRPr="000B62E2" w:rsidRDefault="00BB1785" w:rsidP="00A07362">
            <w:pPr>
              <w:pStyle w:val="Tabletext"/>
              <w:jc w:val="center"/>
            </w:pPr>
            <w:r w:rsidRPr="000B62E2">
              <w:t>0</w:t>
            </w:r>
            <w:r w:rsidR="009907FC">
              <w:t>.</w:t>
            </w:r>
            <w:r w:rsidRPr="000B62E2">
              <w:t>88 (0</w:t>
            </w:r>
            <w:r w:rsidR="009907FC">
              <w:t>.</w:t>
            </w:r>
            <w:r w:rsidRPr="000B62E2">
              <w:t>85, 0</w:t>
            </w:r>
            <w:r w:rsidR="009907FC">
              <w:t>.</w:t>
            </w:r>
            <w:r w:rsidRPr="000B62E2">
              <w:t>92)</w:t>
            </w:r>
          </w:p>
        </w:tc>
      </w:tr>
      <w:tr w:rsidR="00BB1785" w:rsidRPr="000B62E2" w14:paraId="13E8B7A9" w14:textId="77777777" w:rsidTr="00F84B1F">
        <w:trPr>
          <w:trHeight w:val="20"/>
        </w:trPr>
        <w:tc>
          <w:tcPr>
            <w:tcW w:w="1272" w:type="dxa"/>
          </w:tcPr>
          <w:p w14:paraId="74D04909" w14:textId="77777777" w:rsidR="00BB1785" w:rsidRPr="000B62E2" w:rsidRDefault="00BB1785" w:rsidP="00A07362">
            <w:pPr>
              <w:pStyle w:val="Tabletext"/>
              <w:jc w:val="center"/>
              <w:rPr>
                <w:lang w:val="en-GB" w:eastAsia="en-GB"/>
              </w:rPr>
            </w:pPr>
            <w:r w:rsidRPr="000B62E2">
              <w:rPr>
                <w:lang w:val="en-GB" w:eastAsia="en-GB"/>
              </w:rPr>
              <w:t>1998</w:t>
            </w:r>
          </w:p>
        </w:tc>
        <w:tc>
          <w:tcPr>
            <w:tcW w:w="3730" w:type="dxa"/>
          </w:tcPr>
          <w:p w14:paraId="758EE4D6" w14:textId="0317CC12" w:rsidR="00BB1785" w:rsidRPr="000B62E2" w:rsidRDefault="00BB1785" w:rsidP="00A07362">
            <w:pPr>
              <w:pStyle w:val="Tabletext"/>
              <w:jc w:val="center"/>
            </w:pPr>
            <w:r w:rsidRPr="000B62E2">
              <w:t>-0</w:t>
            </w:r>
            <w:r w:rsidR="009907FC">
              <w:t>.</w:t>
            </w:r>
            <w:r w:rsidRPr="000B62E2">
              <w:t>06 (-0</w:t>
            </w:r>
            <w:r w:rsidR="009907FC">
              <w:t>.</w:t>
            </w:r>
            <w:r w:rsidRPr="000B62E2">
              <w:t>09, -0</w:t>
            </w:r>
            <w:r w:rsidR="009907FC">
              <w:t>.</w:t>
            </w:r>
            <w:r w:rsidRPr="000B62E2">
              <w:t>04)</w:t>
            </w:r>
          </w:p>
        </w:tc>
        <w:tc>
          <w:tcPr>
            <w:tcW w:w="4292" w:type="dxa"/>
          </w:tcPr>
          <w:p w14:paraId="05EDEEA4" w14:textId="7B5FFDDB" w:rsidR="00BB1785" w:rsidRPr="000B62E2" w:rsidRDefault="00BB1785" w:rsidP="00A07362">
            <w:pPr>
              <w:pStyle w:val="Tabletext"/>
              <w:jc w:val="center"/>
            </w:pPr>
            <w:r w:rsidRPr="000B62E2">
              <w:t>0</w:t>
            </w:r>
            <w:r w:rsidR="009907FC">
              <w:t>.</w:t>
            </w:r>
            <w:r w:rsidRPr="000B62E2">
              <w:t>88 (0</w:t>
            </w:r>
            <w:r w:rsidR="009907FC">
              <w:t>.</w:t>
            </w:r>
            <w:r w:rsidRPr="000B62E2">
              <w:t>84, 0</w:t>
            </w:r>
            <w:r w:rsidR="009907FC">
              <w:t>.</w:t>
            </w:r>
            <w:r w:rsidRPr="000B62E2">
              <w:t>92)</w:t>
            </w:r>
          </w:p>
        </w:tc>
      </w:tr>
      <w:tr w:rsidR="00BB1785" w:rsidRPr="000B62E2" w14:paraId="676A71B3" w14:textId="77777777" w:rsidTr="00F84B1F">
        <w:trPr>
          <w:trHeight w:val="20"/>
        </w:trPr>
        <w:tc>
          <w:tcPr>
            <w:tcW w:w="1272" w:type="dxa"/>
          </w:tcPr>
          <w:p w14:paraId="1AC88ABE" w14:textId="77777777" w:rsidR="00BB1785" w:rsidRPr="000B62E2" w:rsidRDefault="00BB1785" w:rsidP="00A07362">
            <w:pPr>
              <w:pStyle w:val="Tabletext"/>
              <w:jc w:val="center"/>
              <w:rPr>
                <w:lang w:val="en-GB" w:eastAsia="en-GB"/>
              </w:rPr>
            </w:pPr>
            <w:r w:rsidRPr="000B62E2">
              <w:rPr>
                <w:lang w:val="en-GB" w:eastAsia="en-GB"/>
              </w:rPr>
              <w:t>2001</w:t>
            </w:r>
          </w:p>
        </w:tc>
        <w:tc>
          <w:tcPr>
            <w:tcW w:w="3730" w:type="dxa"/>
          </w:tcPr>
          <w:p w14:paraId="1A7F4E47" w14:textId="7DA1C73C" w:rsidR="00BB1785" w:rsidRPr="000B62E2" w:rsidRDefault="00BB1785" w:rsidP="00A07362">
            <w:pPr>
              <w:pStyle w:val="Tabletext"/>
              <w:jc w:val="center"/>
            </w:pPr>
            <w:r w:rsidRPr="000B62E2">
              <w:t>-0</w:t>
            </w:r>
            <w:r w:rsidR="009907FC">
              <w:t>.</w:t>
            </w:r>
            <w:r w:rsidRPr="000B62E2">
              <w:t>05 (-0</w:t>
            </w:r>
            <w:r w:rsidR="009907FC">
              <w:t>.</w:t>
            </w:r>
            <w:r w:rsidRPr="000B62E2">
              <w:t>07, -0</w:t>
            </w:r>
            <w:r w:rsidR="009907FC">
              <w:t>.</w:t>
            </w:r>
            <w:r w:rsidRPr="000B62E2">
              <w:t>02)</w:t>
            </w:r>
          </w:p>
        </w:tc>
        <w:tc>
          <w:tcPr>
            <w:tcW w:w="4292" w:type="dxa"/>
          </w:tcPr>
          <w:p w14:paraId="20EAB690" w14:textId="702E0FFE" w:rsidR="00BB1785" w:rsidRPr="000B62E2" w:rsidRDefault="00BB1785" w:rsidP="00A07362">
            <w:pPr>
              <w:pStyle w:val="Tabletext"/>
              <w:jc w:val="center"/>
            </w:pPr>
            <w:r w:rsidRPr="000B62E2">
              <w:t>0</w:t>
            </w:r>
            <w:r w:rsidR="009907FC">
              <w:t>.</w:t>
            </w:r>
            <w:r w:rsidRPr="000B62E2">
              <w:t>90 (0</w:t>
            </w:r>
            <w:r w:rsidR="009907FC">
              <w:t>.</w:t>
            </w:r>
            <w:r w:rsidRPr="000B62E2">
              <w:t>85, 0</w:t>
            </w:r>
            <w:r w:rsidR="009907FC">
              <w:t>.</w:t>
            </w:r>
            <w:r w:rsidRPr="000B62E2">
              <w:t>95)</w:t>
            </w:r>
          </w:p>
        </w:tc>
      </w:tr>
      <w:tr w:rsidR="00BB1785" w:rsidRPr="000B62E2" w14:paraId="2E6EF702" w14:textId="77777777" w:rsidTr="00F84B1F">
        <w:trPr>
          <w:trHeight w:val="20"/>
        </w:trPr>
        <w:tc>
          <w:tcPr>
            <w:tcW w:w="1272" w:type="dxa"/>
          </w:tcPr>
          <w:p w14:paraId="76F65F16" w14:textId="77777777" w:rsidR="00BB1785" w:rsidRPr="000B62E2" w:rsidRDefault="00BB1785" w:rsidP="00A07362">
            <w:pPr>
              <w:pStyle w:val="Tabletext"/>
              <w:jc w:val="center"/>
              <w:rPr>
                <w:lang w:val="en-GB" w:eastAsia="en-GB"/>
              </w:rPr>
            </w:pPr>
            <w:r w:rsidRPr="000B62E2">
              <w:rPr>
                <w:lang w:val="en-GB" w:eastAsia="en-GB"/>
              </w:rPr>
              <w:t>2004</w:t>
            </w:r>
          </w:p>
        </w:tc>
        <w:tc>
          <w:tcPr>
            <w:tcW w:w="3730" w:type="dxa"/>
          </w:tcPr>
          <w:p w14:paraId="64AAD8C9" w14:textId="24AA1CCA" w:rsidR="00BB1785" w:rsidRPr="000B62E2" w:rsidRDefault="00BB1785" w:rsidP="00A07362">
            <w:pPr>
              <w:pStyle w:val="Tabletext"/>
              <w:jc w:val="center"/>
            </w:pPr>
            <w:r w:rsidRPr="000B62E2">
              <w:t>-0</w:t>
            </w:r>
            <w:r w:rsidR="009907FC">
              <w:t>.</w:t>
            </w:r>
            <w:r w:rsidRPr="000B62E2">
              <w:t>06 (-0</w:t>
            </w:r>
            <w:r w:rsidR="009907FC">
              <w:t>.</w:t>
            </w:r>
            <w:r w:rsidRPr="000B62E2">
              <w:t>09, -0</w:t>
            </w:r>
            <w:r w:rsidR="009907FC">
              <w:t>.</w:t>
            </w:r>
            <w:r w:rsidRPr="000B62E2">
              <w:t>03)</w:t>
            </w:r>
          </w:p>
        </w:tc>
        <w:tc>
          <w:tcPr>
            <w:tcW w:w="4292" w:type="dxa"/>
          </w:tcPr>
          <w:p w14:paraId="094B725C" w14:textId="56F9F60E" w:rsidR="00BB1785" w:rsidRPr="000B62E2" w:rsidRDefault="00BB1785" w:rsidP="00A07362">
            <w:pPr>
              <w:pStyle w:val="Tabletext"/>
              <w:jc w:val="center"/>
            </w:pPr>
            <w:r w:rsidRPr="000B62E2">
              <w:t>0</w:t>
            </w:r>
            <w:r w:rsidR="009907FC">
              <w:t>.</w:t>
            </w:r>
            <w:r w:rsidRPr="000B62E2">
              <w:t>88 (0</w:t>
            </w:r>
            <w:r w:rsidR="009907FC">
              <w:t>.</w:t>
            </w:r>
            <w:r w:rsidRPr="000B62E2">
              <w:t>82, 0</w:t>
            </w:r>
            <w:r w:rsidR="009907FC">
              <w:t>.</w:t>
            </w:r>
            <w:r w:rsidRPr="000B62E2">
              <w:t>94)</w:t>
            </w:r>
          </w:p>
        </w:tc>
      </w:tr>
      <w:tr w:rsidR="00BB1785" w:rsidRPr="000B62E2" w14:paraId="6FCED0D1" w14:textId="77777777" w:rsidTr="00F84B1F">
        <w:trPr>
          <w:trHeight w:val="20"/>
        </w:trPr>
        <w:tc>
          <w:tcPr>
            <w:tcW w:w="1272" w:type="dxa"/>
          </w:tcPr>
          <w:p w14:paraId="0C1C93F5" w14:textId="77777777" w:rsidR="00BB1785" w:rsidRPr="000B62E2" w:rsidRDefault="00BB1785" w:rsidP="00A07362">
            <w:pPr>
              <w:pStyle w:val="Tabletext"/>
              <w:jc w:val="center"/>
              <w:rPr>
                <w:lang w:val="en-GB" w:eastAsia="en-GB"/>
              </w:rPr>
            </w:pPr>
            <w:r w:rsidRPr="000B62E2">
              <w:rPr>
                <w:lang w:val="en-GB" w:eastAsia="en-GB"/>
              </w:rPr>
              <w:t>2007</w:t>
            </w:r>
          </w:p>
        </w:tc>
        <w:tc>
          <w:tcPr>
            <w:tcW w:w="3730" w:type="dxa"/>
          </w:tcPr>
          <w:p w14:paraId="3F64C9B0" w14:textId="539DA008" w:rsidR="00BB1785" w:rsidRPr="000B62E2" w:rsidRDefault="00BB1785" w:rsidP="00A07362">
            <w:pPr>
              <w:pStyle w:val="Tabletext"/>
              <w:jc w:val="center"/>
            </w:pPr>
            <w:r w:rsidRPr="000B62E2">
              <w:t>-0</w:t>
            </w:r>
            <w:r w:rsidR="009907FC">
              <w:t>.</w:t>
            </w:r>
            <w:r w:rsidRPr="000B62E2">
              <w:t>07 (-0</w:t>
            </w:r>
            <w:r w:rsidR="009907FC">
              <w:t>.</w:t>
            </w:r>
            <w:r w:rsidRPr="000B62E2">
              <w:t>10, -0</w:t>
            </w:r>
            <w:r w:rsidR="009907FC">
              <w:t>.</w:t>
            </w:r>
            <w:r w:rsidRPr="000B62E2">
              <w:t>05)</w:t>
            </w:r>
          </w:p>
        </w:tc>
        <w:tc>
          <w:tcPr>
            <w:tcW w:w="4292" w:type="dxa"/>
          </w:tcPr>
          <w:p w14:paraId="189A3ACF" w14:textId="765A6B93" w:rsidR="00BB1785" w:rsidRPr="000B62E2" w:rsidRDefault="00BB1785" w:rsidP="00A07362">
            <w:pPr>
              <w:pStyle w:val="Tabletext"/>
              <w:jc w:val="center"/>
            </w:pPr>
            <w:r w:rsidRPr="000B62E2">
              <w:t>0</w:t>
            </w:r>
            <w:r w:rsidR="009907FC">
              <w:t>.</w:t>
            </w:r>
            <w:r w:rsidRPr="000B62E2">
              <w:t>83 (0</w:t>
            </w:r>
            <w:r w:rsidR="009907FC">
              <w:t>.</w:t>
            </w:r>
            <w:r w:rsidRPr="000B62E2">
              <w:t>77, 0</w:t>
            </w:r>
            <w:r w:rsidR="009907FC">
              <w:t>.</w:t>
            </w:r>
            <w:r w:rsidRPr="000B62E2">
              <w:t>89)</w:t>
            </w:r>
          </w:p>
        </w:tc>
      </w:tr>
      <w:tr w:rsidR="00BB1785" w:rsidRPr="000B62E2" w14:paraId="0A427B63" w14:textId="77777777" w:rsidTr="00F84B1F">
        <w:trPr>
          <w:trHeight w:val="20"/>
        </w:trPr>
        <w:tc>
          <w:tcPr>
            <w:tcW w:w="1272" w:type="dxa"/>
          </w:tcPr>
          <w:p w14:paraId="357452BE" w14:textId="77777777" w:rsidR="00BB1785" w:rsidRPr="000B62E2" w:rsidRDefault="00BB1785" w:rsidP="00A07362">
            <w:pPr>
              <w:pStyle w:val="Tabletext"/>
              <w:jc w:val="center"/>
              <w:rPr>
                <w:lang w:val="en-GB" w:eastAsia="en-GB"/>
              </w:rPr>
            </w:pPr>
            <w:r w:rsidRPr="000B62E2">
              <w:rPr>
                <w:lang w:val="en-GB" w:eastAsia="en-GB"/>
              </w:rPr>
              <w:t>2010</w:t>
            </w:r>
          </w:p>
        </w:tc>
        <w:tc>
          <w:tcPr>
            <w:tcW w:w="3730" w:type="dxa"/>
          </w:tcPr>
          <w:p w14:paraId="4A9709AE" w14:textId="1367631B" w:rsidR="00BB1785" w:rsidRPr="000B62E2" w:rsidRDefault="00BB1785" w:rsidP="00A07362">
            <w:pPr>
              <w:pStyle w:val="Tabletext"/>
              <w:jc w:val="center"/>
            </w:pPr>
            <w:r w:rsidRPr="000B62E2">
              <w:t>-0</w:t>
            </w:r>
            <w:r w:rsidR="009907FC">
              <w:t>.</w:t>
            </w:r>
            <w:r w:rsidRPr="000B62E2">
              <w:t>09 (-0</w:t>
            </w:r>
            <w:r w:rsidR="009907FC">
              <w:t>.</w:t>
            </w:r>
            <w:r w:rsidRPr="000B62E2">
              <w:t>12, -0</w:t>
            </w:r>
            <w:r w:rsidR="009907FC">
              <w:t>.</w:t>
            </w:r>
            <w:r w:rsidRPr="000B62E2">
              <w:t>06)</w:t>
            </w:r>
          </w:p>
        </w:tc>
        <w:tc>
          <w:tcPr>
            <w:tcW w:w="4292" w:type="dxa"/>
          </w:tcPr>
          <w:p w14:paraId="1F5B3D11" w14:textId="18E98822" w:rsidR="00BB1785" w:rsidRPr="000B62E2" w:rsidRDefault="00BB1785" w:rsidP="00A07362">
            <w:pPr>
              <w:pStyle w:val="Tabletext"/>
              <w:jc w:val="center"/>
            </w:pPr>
            <w:r w:rsidRPr="000B62E2">
              <w:t>0</w:t>
            </w:r>
            <w:r w:rsidR="009907FC">
              <w:t>.</w:t>
            </w:r>
            <w:r w:rsidRPr="000B62E2">
              <w:t>79 (0</w:t>
            </w:r>
            <w:r w:rsidR="009907FC">
              <w:t>.</w:t>
            </w:r>
            <w:r w:rsidRPr="000B62E2">
              <w:t>73, 0</w:t>
            </w:r>
            <w:r w:rsidR="009907FC">
              <w:t>.</w:t>
            </w:r>
            <w:r w:rsidRPr="000B62E2">
              <w:t>86)</w:t>
            </w:r>
          </w:p>
        </w:tc>
      </w:tr>
      <w:tr w:rsidR="00BB1785" w:rsidRPr="000B62E2" w14:paraId="5E1691F6" w14:textId="77777777" w:rsidTr="00F84B1F">
        <w:trPr>
          <w:trHeight w:val="20"/>
        </w:trPr>
        <w:tc>
          <w:tcPr>
            <w:tcW w:w="1272" w:type="dxa"/>
          </w:tcPr>
          <w:p w14:paraId="73986BA8" w14:textId="77777777" w:rsidR="00BB1785" w:rsidRPr="000B62E2" w:rsidRDefault="00BB1785" w:rsidP="00A07362">
            <w:pPr>
              <w:pStyle w:val="Tabletext"/>
              <w:jc w:val="center"/>
              <w:rPr>
                <w:lang w:val="en-GB" w:eastAsia="en-GB"/>
              </w:rPr>
            </w:pPr>
            <w:r w:rsidRPr="000B62E2">
              <w:rPr>
                <w:lang w:val="en-GB" w:eastAsia="en-GB"/>
              </w:rPr>
              <w:t>2013</w:t>
            </w:r>
          </w:p>
        </w:tc>
        <w:tc>
          <w:tcPr>
            <w:tcW w:w="3730" w:type="dxa"/>
          </w:tcPr>
          <w:p w14:paraId="3967118E" w14:textId="078E6073" w:rsidR="00BB1785" w:rsidRPr="000B62E2" w:rsidRDefault="00BB1785" w:rsidP="00A07362">
            <w:pPr>
              <w:pStyle w:val="Tabletext"/>
              <w:jc w:val="center"/>
            </w:pPr>
            <w:r w:rsidRPr="000B62E2">
              <w:t>-0</w:t>
            </w:r>
            <w:r w:rsidR="009907FC">
              <w:t>.</w:t>
            </w:r>
            <w:r w:rsidRPr="000B62E2">
              <w:t>09 (-0</w:t>
            </w:r>
            <w:r w:rsidR="009907FC">
              <w:t>.</w:t>
            </w:r>
            <w:r w:rsidRPr="000B62E2">
              <w:t>12, -0</w:t>
            </w:r>
            <w:r w:rsidR="009907FC">
              <w:t>.</w:t>
            </w:r>
            <w:r w:rsidRPr="000B62E2">
              <w:t>06)</w:t>
            </w:r>
          </w:p>
        </w:tc>
        <w:tc>
          <w:tcPr>
            <w:tcW w:w="4292" w:type="dxa"/>
          </w:tcPr>
          <w:p w14:paraId="42194270" w14:textId="3C76F675" w:rsidR="00BB1785" w:rsidRPr="000B62E2" w:rsidRDefault="00BB1785" w:rsidP="00A07362">
            <w:pPr>
              <w:pStyle w:val="Tabletext"/>
              <w:jc w:val="center"/>
            </w:pPr>
            <w:r w:rsidRPr="000B62E2">
              <w:t>0</w:t>
            </w:r>
            <w:r w:rsidR="009907FC">
              <w:t>.</w:t>
            </w:r>
            <w:r w:rsidRPr="000B62E2">
              <w:t>79 (0</w:t>
            </w:r>
            <w:r w:rsidR="009907FC">
              <w:t>.</w:t>
            </w:r>
            <w:r w:rsidRPr="000B62E2">
              <w:t>74, 0</w:t>
            </w:r>
            <w:r w:rsidR="009907FC">
              <w:t>.</w:t>
            </w:r>
            <w:r w:rsidRPr="000B62E2">
              <w:t>85)</w:t>
            </w:r>
          </w:p>
        </w:tc>
      </w:tr>
      <w:tr w:rsidR="00C5204F" w:rsidRPr="000B62E2" w14:paraId="2158EC86" w14:textId="77777777" w:rsidTr="00F84B1F">
        <w:trPr>
          <w:trHeight w:val="20"/>
        </w:trPr>
        <w:tc>
          <w:tcPr>
            <w:tcW w:w="1272" w:type="dxa"/>
          </w:tcPr>
          <w:p w14:paraId="2B38AACF" w14:textId="77777777" w:rsidR="00C5204F" w:rsidRPr="000B62E2" w:rsidRDefault="00C5204F" w:rsidP="00A07362">
            <w:pPr>
              <w:pStyle w:val="Tabletext"/>
              <w:jc w:val="center"/>
              <w:rPr>
                <w:sz w:val="8"/>
                <w:szCs w:val="8"/>
                <w:lang w:val="en-GB" w:eastAsia="en-GB"/>
              </w:rPr>
            </w:pPr>
          </w:p>
        </w:tc>
        <w:tc>
          <w:tcPr>
            <w:tcW w:w="3730" w:type="dxa"/>
          </w:tcPr>
          <w:p w14:paraId="37FDA1DD" w14:textId="77777777" w:rsidR="00C5204F" w:rsidRPr="000B62E2" w:rsidRDefault="00C5204F" w:rsidP="00A07362">
            <w:pPr>
              <w:pStyle w:val="Tabletext"/>
              <w:jc w:val="center"/>
              <w:rPr>
                <w:sz w:val="8"/>
                <w:szCs w:val="8"/>
              </w:rPr>
            </w:pPr>
          </w:p>
        </w:tc>
        <w:tc>
          <w:tcPr>
            <w:tcW w:w="4292" w:type="dxa"/>
          </w:tcPr>
          <w:p w14:paraId="18376CE3" w14:textId="77777777" w:rsidR="00C5204F" w:rsidRPr="000B62E2" w:rsidRDefault="00C5204F" w:rsidP="00A07362">
            <w:pPr>
              <w:pStyle w:val="Tabletext"/>
              <w:jc w:val="center"/>
              <w:rPr>
                <w:sz w:val="8"/>
                <w:szCs w:val="8"/>
              </w:rPr>
            </w:pPr>
          </w:p>
        </w:tc>
      </w:tr>
      <w:tr w:rsidR="006C3830" w:rsidRPr="000B62E2" w14:paraId="0CD3B3BD" w14:textId="77777777" w:rsidTr="00FD2804">
        <w:trPr>
          <w:trHeight w:val="20"/>
        </w:trPr>
        <w:tc>
          <w:tcPr>
            <w:tcW w:w="9294" w:type="dxa"/>
            <w:gridSpan w:val="3"/>
          </w:tcPr>
          <w:p w14:paraId="7A1182CC" w14:textId="6DB5AD14" w:rsidR="006C3830" w:rsidRPr="000B62E2" w:rsidRDefault="006C3830" w:rsidP="00A07362">
            <w:pPr>
              <w:pStyle w:val="Tabletext"/>
              <w:jc w:val="center"/>
              <w:rPr>
                <w:b/>
                <w:bCs/>
              </w:rPr>
            </w:pPr>
            <w:r w:rsidRPr="000B62E2">
              <w:rPr>
                <w:b/>
                <w:bCs/>
              </w:rPr>
              <w:t>Young-old</w:t>
            </w:r>
            <w:r w:rsidRPr="000B62E2">
              <w:rPr>
                <w:b/>
                <w:bCs/>
                <w:lang w:val="en-GB" w:eastAsia="en-GB"/>
              </w:rPr>
              <w:t xml:space="preserve"> (60 to 69 years)</w:t>
            </w:r>
          </w:p>
        </w:tc>
      </w:tr>
      <w:tr w:rsidR="006C3830" w:rsidRPr="000B62E2" w14:paraId="4A45D67F" w14:textId="77777777" w:rsidTr="00F84B1F">
        <w:trPr>
          <w:trHeight w:val="20"/>
        </w:trPr>
        <w:tc>
          <w:tcPr>
            <w:tcW w:w="1272" w:type="dxa"/>
          </w:tcPr>
          <w:p w14:paraId="72CA0234" w14:textId="77777777" w:rsidR="006C3830" w:rsidRPr="000B62E2" w:rsidRDefault="006C3830" w:rsidP="00A07362">
            <w:pPr>
              <w:pStyle w:val="Tabletext"/>
              <w:jc w:val="center"/>
              <w:rPr>
                <w:sz w:val="8"/>
                <w:szCs w:val="8"/>
                <w:lang w:val="en-GB" w:eastAsia="en-GB"/>
              </w:rPr>
            </w:pPr>
          </w:p>
        </w:tc>
        <w:tc>
          <w:tcPr>
            <w:tcW w:w="8022" w:type="dxa"/>
            <w:gridSpan w:val="2"/>
          </w:tcPr>
          <w:p w14:paraId="4AC38804" w14:textId="77777777" w:rsidR="006C3830" w:rsidRPr="000B62E2" w:rsidRDefault="006C3830" w:rsidP="00A07362">
            <w:pPr>
              <w:pStyle w:val="Tabletext"/>
              <w:jc w:val="center"/>
              <w:rPr>
                <w:sz w:val="8"/>
                <w:szCs w:val="8"/>
              </w:rPr>
            </w:pPr>
          </w:p>
        </w:tc>
      </w:tr>
      <w:tr w:rsidR="00BB1785" w:rsidRPr="000B62E2" w14:paraId="5DAD282D" w14:textId="77777777" w:rsidTr="00F84B1F">
        <w:trPr>
          <w:trHeight w:val="20"/>
        </w:trPr>
        <w:tc>
          <w:tcPr>
            <w:tcW w:w="1272" w:type="dxa"/>
          </w:tcPr>
          <w:p w14:paraId="1615CB4A" w14:textId="77777777" w:rsidR="00BB1785" w:rsidRPr="000B62E2" w:rsidRDefault="00BB1785" w:rsidP="00A07362">
            <w:pPr>
              <w:pStyle w:val="Tabletext"/>
              <w:jc w:val="center"/>
              <w:rPr>
                <w:lang w:val="en-GB" w:eastAsia="en-GB"/>
              </w:rPr>
            </w:pPr>
            <w:r w:rsidRPr="000B62E2">
              <w:rPr>
                <w:lang w:val="en-GB" w:eastAsia="en-GB"/>
              </w:rPr>
              <w:t>1986</w:t>
            </w:r>
          </w:p>
        </w:tc>
        <w:tc>
          <w:tcPr>
            <w:tcW w:w="3730" w:type="dxa"/>
          </w:tcPr>
          <w:p w14:paraId="5D2495A5" w14:textId="3ACEC96D" w:rsidR="00BB1785" w:rsidRPr="000B62E2" w:rsidRDefault="00BB1785" w:rsidP="00A07362">
            <w:pPr>
              <w:pStyle w:val="Tabletext"/>
              <w:jc w:val="center"/>
            </w:pPr>
            <w:r w:rsidRPr="000B62E2">
              <w:t>-0</w:t>
            </w:r>
            <w:r w:rsidR="009907FC">
              <w:t>.</w:t>
            </w:r>
            <w:r w:rsidRPr="000B62E2">
              <w:t>06 (-0</w:t>
            </w:r>
            <w:r w:rsidR="009907FC">
              <w:t>.</w:t>
            </w:r>
            <w:r w:rsidRPr="000B62E2">
              <w:t>10, -0</w:t>
            </w:r>
            <w:r w:rsidR="009907FC">
              <w:t>.</w:t>
            </w:r>
            <w:r w:rsidRPr="000B62E2">
              <w:t>03)</w:t>
            </w:r>
          </w:p>
        </w:tc>
        <w:tc>
          <w:tcPr>
            <w:tcW w:w="4292" w:type="dxa"/>
          </w:tcPr>
          <w:p w14:paraId="5F8DCAE2" w14:textId="30DC3808" w:rsidR="00BB1785" w:rsidRPr="000B62E2" w:rsidRDefault="00BB1785" w:rsidP="00A07362">
            <w:pPr>
              <w:pStyle w:val="Tabletext"/>
              <w:jc w:val="center"/>
            </w:pPr>
            <w:r w:rsidRPr="000B62E2">
              <w:t>0</w:t>
            </w:r>
            <w:r w:rsidR="009907FC">
              <w:t>.</w:t>
            </w:r>
            <w:r w:rsidRPr="000B62E2">
              <w:t>81 (0</w:t>
            </w:r>
            <w:r w:rsidR="009907FC">
              <w:t>.</w:t>
            </w:r>
            <w:r w:rsidRPr="000B62E2">
              <w:t>72, 0</w:t>
            </w:r>
            <w:r w:rsidR="009907FC">
              <w:t>.</w:t>
            </w:r>
            <w:r w:rsidRPr="000B62E2">
              <w:t>92)</w:t>
            </w:r>
          </w:p>
        </w:tc>
      </w:tr>
      <w:tr w:rsidR="00BB1785" w:rsidRPr="000B62E2" w14:paraId="445D9D57" w14:textId="77777777" w:rsidTr="00F84B1F">
        <w:trPr>
          <w:trHeight w:val="20"/>
        </w:trPr>
        <w:tc>
          <w:tcPr>
            <w:tcW w:w="1272" w:type="dxa"/>
          </w:tcPr>
          <w:p w14:paraId="16F66F53" w14:textId="77777777" w:rsidR="00BB1785" w:rsidRPr="000B62E2" w:rsidRDefault="00BB1785" w:rsidP="00A07362">
            <w:pPr>
              <w:pStyle w:val="Tabletext"/>
              <w:jc w:val="center"/>
              <w:rPr>
                <w:lang w:val="en-GB" w:eastAsia="en-GB"/>
              </w:rPr>
            </w:pPr>
            <w:r w:rsidRPr="000B62E2">
              <w:rPr>
                <w:lang w:val="en-GB" w:eastAsia="en-GB"/>
              </w:rPr>
              <w:t>1989</w:t>
            </w:r>
          </w:p>
        </w:tc>
        <w:tc>
          <w:tcPr>
            <w:tcW w:w="3730" w:type="dxa"/>
          </w:tcPr>
          <w:p w14:paraId="07198BD6" w14:textId="175CC984" w:rsidR="00BB1785" w:rsidRPr="000B62E2" w:rsidRDefault="00BB1785" w:rsidP="00A07362">
            <w:pPr>
              <w:pStyle w:val="Tabletext"/>
              <w:jc w:val="center"/>
            </w:pPr>
            <w:r w:rsidRPr="000B62E2">
              <w:t>-0</w:t>
            </w:r>
            <w:r w:rsidR="009907FC">
              <w:t>.</w:t>
            </w:r>
            <w:r w:rsidRPr="000B62E2">
              <w:t>06 (-0</w:t>
            </w:r>
            <w:r w:rsidR="009907FC">
              <w:t>.</w:t>
            </w:r>
            <w:r w:rsidRPr="000B62E2">
              <w:t>09, -0</w:t>
            </w:r>
            <w:r w:rsidR="009907FC">
              <w:t>.</w:t>
            </w:r>
            <w:r w:rsidRPr="000B62E2">
              <w:t>03)</w:t>
            </w:r>
          </w:p>
        </w:tc>
        <w:tc>
          <w:tcPr>
            <w:tcW w:w="4292" w:type="dxa"/>
          </w:tcPr>
          <w:p w14:paraId="7A164B8F" w14:textId="5E87683E" w:rsidR="00BB1785" w:rsidRPr="000B62E2" w:rsidRDefault="00BB1785" w:rsidP="00A07362">
            <w:pPr>
              <w:pStyle w:val="Tabletext"/>
              <w:jc w:val="center"/>
            </w:pPr>
            <w:r w:rsidRPr="000B62E2">
              <w:t>0</w:t>
            </w:r>
            <w:r w:rsidR="009907FC">
              <w:t>.</w:t>
            </w:r>
            <w:r w:rsidRPr="000B62E2">
              <w:t>84 (0</w:t>
            </w:r>
            <w:r w:rsidR="009907FC">
              <w:t>.</w:t>
            </w:r>
            <w:r w:rsidRPr="000B62E2">
              <w:t>75, 0</w:t>
            </w:r>
            <w:r w:rsidR="009907FC">
              <w:t>.</w:t>
            </w:r>
            <w:r w:rsidRPr="000B62E2">
              <w:t>93)</w:t>
            </w:r>
          </w:p>
        </w:tc>
      </w:tr>
      <w:tr w:rsidR="00BB1785" w:rsidRPr="000B62E2" w14:paraId="5E76C0D9" w14:textId="77777777" w:rsidTr="00F84B1F">
        <w:trPr>
          <w:trHeight w:val="20"/>
        </w:trPr>
        <w:tc>
          <w:tcPr>
            <w:tcW w:w="1272" w:type="dxa"/>
          </w:tcPr>
          <w:p w14:paraId="3B470491" w14:textId="77777777" w:rsidR="00BB1785" w:rsidRPr="000B62E2" w:rsidRDefault="00BB1785" w:rsidP="00A07362">
            <w:pPr>
              <w:pStyle w:val="Tabletext"/>
              <w:jc w:val="center"/>
              <w:rPr>
                <w:lang w:val="en-GB" w:eastAsia="en-GB"/>
              </w:rPr>
            </w:pPr>
            <w:r w:rsidRPr="000B62E2">
              <w:rPr>
                <w:lang w:val="en-GB" w:eastAsia="en-GB"/>
              </w:rPr>
              <w:t>1992</w:t>
            </w:r>
          </w:p>
        </w:tc>
        <w:tc>
          <w:tcPr>
            <w:tcW w:w="3730" w:type="dxa"/>
          </w:tcPr>
          <w:p w14:paraId="2E86FA94" w14:textId="43463AD1" w:rsidR="00BB1785" w:rsidRPr="000B62E2" w:rsidRDefault="00BB1785" w:rsidP="00A07362">
            <w:pPr>
              <w:pStyle w:val="Tabletext"/>
              <w:jc w:val="center"/>
            </w:pPr>
            <w:r w:rsidRPr="000B62E2">
              <w:t>-0</w:t>
            </w:r>
            <w:r w:rsidR="009907FC">
              <w:t>.</w:t>
            </w:r>
            <w:r w:rsidRPr="000B62E2">
              <w:t>09 (-0</w:t>
            </w:r>
            <w:r w:rsidR="009907FC">
              <w:t>.</w:t>
            </w:r>
            <w:r w:rsidRPr="000B62E2">
              <w:t>12, -0</w:t>
            </w:r>
            <w:r w:rsidR="009907FC">
              <w:t>.</w:t>
            </w:r>
            <w:r w:rsidRPr="000B62E2">
              <w:t>05)</w:t>
            </w:r>
          </w:p>
        </w:tc>
        <w:tc>
          <w:tcPr>
            <w:tcW w:w="4292" w:type="dxa"/>
          </w:tcPr>
          <w:p w14:paraId="0B47D9AF" w14:textId="63DC4A1E" w:rsidR="00BB1785" w:rsidRPr="000B62E2" w:rsidRDefault="00BB1785" w:rsidP="00A07362">
            <w:pPr>
              <w:pStyle w:val="Tabletext"/>
              <w:jc w:val="center"/>
            </w:pPr>
            <w:r w:rsidRPr="000B62E2">
              <w:t>0</w:t>
            </w:r>
            <w:r w:rsidR="009907FC">
              <w:t>.</w:t>
            </w:r>
            <w:r w:rsidRPr="000B62E2">
              <w:t>79 (0</w:t>
            </w:r>
            <w:r w:rsidR="009907FC">
              <w:t>.</w:t>
            </w:r>
            <w:r w:rsidRPr="000B62E2">
              <w:t>72, 0</w:t>
            </w:r>
            <w:r w:rsidR="009907FC">
              <w:t>.</w:t>
            </w:r>
            <w:r w:rsidRPr="000B62E2">
              <w:t>87)</w:t>
            </w:r>
          </w:p>
        </w:tc>
      </w:tr>
      <w:tr w:rsidR="00BB1785" w:rsidRPr="000B62E2" w14:paraId="3340F88A" w14:textId="77777777" w:rsidTr="00F84B1F">
        <w:trPr>
          <w:trHeight w:val="20"/>
        </w:trPr>
        <w:tc>
          <w:tcPr>
            <w:tcW w:w="1272" w:type="dxa"/>
          </w:tcPr>
          <w:p w14:paraId="52A2E3D4" w14:textId="77777777" w:rsidR="00BB1785" w:rsidRPr="000B62E2" w:rsidRDefault="00BB1785" w:rsidP="00A07362">
            <w:pPr>
              <w:pStyle w:val="Tabletext"/>
              <w:jc w:val="center"/>
              <w:rPr>
                <w:lang w:val="en-GB" w:eastAsia="en-GB"/>
              </w:rPr>
            </w:pPr>
            <w:r w:rsidRPr="000B62E2">
              <w:rPr>
                <w:lang w:val="en-GB" w:eastAsia="en-GB"/>
              </w:rPr>
              <w:t>1995</w:t>
            </w:r>
          </w:p>
        </w:tc>
        <w:tc>
          <w:tcPr>
            <w:tcW w:w="3730" w:type="dxa"/>
          </w:tcPr>
          <w:p w14:paraId="4E0B2A9C" w14:textId="01159275" w:rsidR="00BB1785" w:rsidRPr="000B62E2" w:rsidRDefault="00BB1785" w:rsidP="00A07362">
            <w:pPr>
              <w:pStyle w:val="Tabletext"/>
              <w:jc w:val="center"/>
            </w:pPr>
            <w:r w:rsidRPr="000B62E2">
              <w:t>-0</w:t>
            </w:r>
            <w:r w:rsidR="009907FC">
              <w:t>.</w:t>
            </w:r>
            <w:r w:rsidRPr="000B62E2">
              <w:t>08 (-0</w:t>
            </w:r>
            <w:r w:rsidR="009907FC">
              <w:t>.</w:t>
            </w:r>
            <w:r w:rsidRPr="000B62E2">
              <w:t>12, -0</w:t>
            </w:r>
            <w:r w:rsidR="009907FC">
              <w:t>.</w:t>
            </w:r>
            <w:r w:rsidRPr="000B62E2">
              <w:t>04)</w:t>
            </w:r>
          </w:p>
        </w:tc>
        <w:tc>
          <w:tcPr>
            <w:tcW w:w="4292" w:type="dxa"/>
          </w:tcPr>
          <w:p w14:paraId="1D6E8069" w14:textId="4B8857CF" w:rsidR="00BB1785" w:rsidRPr="000B62E2" w:rsidRDefault="00BB1785" w:rsidP="00A07362">
            <w:pPr>
              <w:pStyle w:val="Tabletext"/>
              <w:jc w:val="center"/>
            </w:pPr>
            <w:r w:rsidRPr="000B62E2">
              <w:t>0</w:t>
            </w:r>
            <w:r w:rsidR="009907FC">
              <w:t>.</w:t>
            </w:r>
            <w:r w:rsidRPr="000B62E2">
              <w:t>81 (0</w:t>
            </w:r>
            <w:r w:rsidR="009907FC">
              <w:t>.</w:t>
            </w:r>
            <w:r w:rsidRPr="000B62E2">
              <w:t>74, 0</w:t>
            </w:r>
            <w:r w:rsidR="009907FC">
              <w:t>.</w:t>
            </w:r>
            <w:r w:rsidRPr="000B62E2">
              <w:t>89)</w:t>
            </w:r>
          </w:p>
        </w:tc>
      </w:tr>
      <w:tr w:rsidR="00BB1785" w:rsidRPr="000B62E2" w14:paraId="650DA912" w14:textId="77777777" w:rsidTr="00F84B1F">
        <w:trPr>
          <w:trHeight w:val="20"/>
        </w:trPr>
        <w:tc>
          <w:tcPr>
            <w:tcW w:w="1272" w:type="dxa"/>
          </w:tcPr>
          <w:p w14:paraId="2A154CB4" w14:textId="77777777" w:rsidR="00BB1785" w:rsidRPr="000B62E2" w:rsidRDefault="00BB1785" w:rsidP="00A07362">
            <w:pPr>
              <w:pStyle w:val="Tabletext"/>
              <w:jc w:val="center"/>
              <w:rPr>
                <w:lang w:val="en-GB" w:eastAsia="en-GB"/>
              </w:rPr>
            </w:pPr>
            <w:r w:rsidRPr="000B62E2">
              <w:rPr>
                <w:lang w:val="en-GB" w:eastAsia="en-GB"/>
              </w:rPr>
              <w:t>1998</w:t>
            </w:r>
          </w:p>
        </w:tc>
        <w:tc>
          <w:tcPr>
            <w:tcW w:w="3730" w:type="dxa"/>
          </w:tcPr>
          <w:p w14:paraId="0E2C69D7" w14:textId="38D565AD" w:rsidR="00BB1785" w:rsidRPr="000B62E2" w:rsidRDefault="00BB1785" w:rsidP="00A07362">
            <w:pPr>
              <w:pStyle w:val="Tabletext"/>
              <w:jc w:val="center"/>
            </w:pPr>
            <w:r w:rsidRPr="000B62E2">
              <w:t>-0</w:t>
            </w:r>
            <w:r w:rsidR="009907FC">
              <w:t>.</w:t>
            </w:r>
            <w:r w:rsidRPr="000B62E2">
              <w:t>08 (-0</w:t>
            </w:r>
            <w:r w:rsidR="009907FC">
              <w:t>.</w:t>
            </w:r>
            <w:r w:rsidRPr="000B62E2">
              <w:t>11, -0</w:t>
            </w:r>
            <w:r w:rsidR="009907FC">
              <w:t>.</w:t>
            </w:r>
            <w:r w:rsidRPr="000B62E2">
              <w:t>04)</w:t>
            </w:r>
          </w:p>
        </w:tc>
        <w:tc>
          <w:tcPr>
            <w:tcW w:w="4292" w:type="dxa"/>
          </w:tcPr>
          <w:p w14:paraId="58E5056A" w14:textId="72A6B43C" w:rsidR="00BB1785" w:rsidRPr="000B62E2" w:rsidRDefault="00BB1785" w:rsidP="00A07362">
            <w:pPr>
              <w:pStyle w:val="Tabletext"/>
              <w:jc w:val="center"/>
            </w:pPr>
            <w:r w:rsidRPr="000B62E2">
              <w:t>0</w:t>
            </w:r>
            <w:r w:rsidR="009907FC">
              <w:t>.</w:t>
            </w:r>
            <w:r w:rsidRPr="000B62E2">
              <w:t>80 (0</w:t>
            </w:r>
            <w:r w:rsidR="009907FC">
              <w:t>.</w:t>
            </w:r>
            <w:r w:rsidRPr="000B62E2">
              <w:t>72, 0</w:t>
            </w:r>
            <w:r w:rsidR="009907FC">
              <w:t>.</w:t>
            </w:r>
            <w:r w:rsidRPr="000B62E2">
              <w:t>89)</w:t>
            </w:r>
          </w:p>
        </w:tc>
      </w:tr>
      <w:tr w:rsidR="00BB1785" w:rsidRPr="000B62E2" w14:paraId="2DFFDFC9" w14:textId="77777777" w:rsidTr="00F84B1F">
        <w:trPr>
          <w:trHeight w:val="20"/>
        </w:trPr>
        <w:tc>
          <w:tcPr>
            <w:tcW w:w="1272" w:type="dxa"/>
          </w:tcPr>
          <w:p w14:paraId="42FF484C" w14:textId="77777777" w:rsidR="00BB1785" w:rsidRPr="000B62E2" w:rsidRDefault="00BB1785" w:rsidP="00A07362">
            <w:pPr>
              <w:pStyle w:val="Tabletext"/>
              <w:jc w:val="center"/>
              <w:rPr>
                <w:lang w:val="en-GB" w:eastAsia="en-GB"/>
              </w:rPr>
            </w:pPr>
            <w:r w:rsidRPr="000B62E2">
              <w:rPr>
                <w:lang w:val="en-GB" w:eastAsia="en-GB"/>
              </w:rPr>
              <w:t>2001</w:t>
            </w:r>
          </w:p>
        </w:tc>
        <w:tc>
          <w:tcPr>
            <w:tcW w:w="3730" w:type="dxa"/>
          </w:tcPr>
          <w:p w14:paraId="5685715C" w14:textId="43015B43" w:rsidR="00BB1785" w:rsidRPr="000B62E2" w:rsidRDefault="00BB1785" w:rsidP="00A07362">
            <w:pPr>
              <w:pStyle w:val="Tabletext"/>
              <w:jc w:val="center"/>
            </w:pPr>
            <w:r w:rsidRPr="000B62E2">
              <w:t>-0</w:t>
            </w:r>
            <w:r w:rsidR="009907FC">
              <w:t>.</w:t>
            </w:r>
            <w:r w:rsidRPr="000B62E2">
              <w:t>08 (-0</w:t>
            </w:r>
            <w:r w:rsidR="009907FC">
              <w:t>.</w:t>
            </w:r>
            <w:r w:rsidRPr="000B62E2">
              <w:t>12, -0</w:t>
            </w:r>
            <w:r w:rsidR="009907FC">
              <w:t>.</w:t>
            </w:r>
            <w:r w:rsidRPr="000B62E2">
              <w:t>04)</w:t>
            </w:r>
          </w:p>
        </w:tc>
        <w:tc>
          <w:tcPr>
            <w:tcW w:w="4292" w:type="dxa"/>
          </w:tcPr>
          <w:p w14:paraId="585AC9E3" w14:textId="2766D3AB" w:rsidR="00BB1785" w:rsidRPr="000B62E2" w:rsidRDefault="00BB1785" w:rsidP="00A07362">
            <w:pPr>
              <w:pStyle w:val="Tabletext"/>
              <w:jc w:val="center"/>
            </w:pPr>
            <w:r w:rsidRPr="000B62E2">
              <w:t>0</w:t>
            </w:r>
            <w:r w:rsidR="009907FC">
              <w:t>.</w:t>
            </w:r>
            <w:r w:rsidRPr="000B62E2">
              <w:t>79 (0</w:t>
            </w:r>
            <w:r w:rsidR="009907FC">
              <w:t>.</w:t>
            </w:r>
            <w:r w:rsidRPr="000B62E2">
              <w:t>70, 0</w:t>
            </w:r>
            <w:r w:rsidR="009907FC">
              <w:t>.</w:t>
            </w:r>
            <w:r w:rsidRPr="000B62E2">
              <w:t>89)</w:t>
            </w:r>
          </w:p>
        </w:tc>
      </w:tr>
      <w:tr w:rsidR="00BB1785" w:rsidRPr="000B62E2" w14:paraId="606C639C" w14:textId="77777777" w:rsidTr="00F84B1F">
        <w:trPr>
          <w:trHeight w:val="20"/>
        </w:trPr>
        <w:tc>
          <w:tcPr>
            <w:tcW w:w="1272" w:type="dxa"/>
          </w:tcPr>
          <w:p w14:paraId="3CD32A41" w14:textId="77777777" w:rsidR="00BB1785" w:rsidRPr="000B62E2" w:rsidRDefault="00BB1785" w:rsidP="00A07362">
            <w:pPr>
              <w:pStyle w:val="Tabletext"/>
              <w:jc w:val="center"/>
              <w:rPr>
                <w:lang w:val="en-GB" w:eastAsia="en-GB"/>
              </w:rPr>
            </w:pPr>
            <w:r w:rsidRPr="000B62E2">
              <w:rPr>
                <w:lang w:val="en-GB" w:eastAsia="en-GB"/>
              </w:rPr>
              <w:t>2004</w:t>
            </w:r>
          </w:p>
        </w:tc>
        <w:tc>
          <w:tcPr>
            <w:tcW w:w="3730" w:type="dxa"/>
          </w:tcPr>
          <w:p w14:paraId="0C08E299" w14:textId="65F3CC02" w:rsidR="00BB1785" w:rsidRPr="000B62E2" w:rsidRDefault="00BB1785" w:rsidP="00A07362">
            <w:pPr>
              <w:pStyle w:val="Tabletext"/>
              <w:jc w:val="center"/>
            </w:pPr>
            <w:r w:rsidRPr="000B62E2">
              <w:t>-0</w:t>
            </w:r>
            <w:r w:rsidR="009907FC">
              <w:t>.</w:t>
            </w:r>
            <w:r w:rsidRPr="000B62E2">
              <w:t>04 (-0</w:t>
            </w:r>
            <w:r w:rsidR="009907FC">
              <w:t>.</w:t>
            </w:r>
            <w:r w:rsidRPr="000B62E2">
              <w:t>09, 0</w:t>
            </w:r>
            <w:r w:rsidR="009907FC">
              <w:t>.</w:t>
            </w:r>
            <w:r w:rsidRPr="000B62E2">
              <w:t>01)</w:t>
            </w:r>
          </w:p>
        </w:tc>
        <w:tc>
          <w:tcPr>
            <w:tcW w:w="4292" w:type="dxa"/>
          </w:tcPr>
          <w:p w14:paraId="4BE9B909" w14:textId="193855E5" w:rsidR="00BB1785" w:rsidRPr="000B62E2" w:rsidRDefault="00BB1785" w:rsidP="00A07362">
            <w:pPr>
              <w:pStyle w:val="Tabletext"/>
              <w:jc w:val="center"/>
            </w:pPr>
            <w:r w:rsidRPr="000B62E2">
              <w:t>0</w:t>
            </w:r>
            <w:r w:rsidR="009907FC">
              <w:t>.</w:t>
            </w:r>
            <w:r w:rsidRPr="000B62E2">
              <w:t>89 (0</w:t>
            </w:r>
            <w:r w:rsidR="009907FC">
              <w:t>.</w:t>
            </w:r>
            <w:r w:rsidRPr="000B62E2">
              <w:t>77, 1</w:t>
            </w:r>
            <w:r w:rsidR="009907FC">
              <w:t>.</w:t>
            </w:r>
            <w:r w:rsidRPr="000B62E2">
              <w:t>02)</w:t>
            </w:r>
          </w:p>
        </w:tc>
      </w:tr>
      <w:tr w:rsidR="00BB1785" w:rsidRPr="000B62E2" w14:paraId="253D388B" w14:textId="77777777" w:rsidTr="00F84B1F">
        <w:trPr>
          <w:trHeight w:val="20"/>
        </w:trPr>
        <w:tc>
          <w:tcPr>
            <w:tcW w:w="1272" w:type="dxa"/>
          </w:tcPr>
          <w:p w14:paraId="7432256A" w14:textId="77777777" w:rsidR="00BB1785" w:rsidRPr="000B62E2" w:rsidRDefault="00BB1785" w:rsidP="00A07362">
            <w:pPr>
              <w:pStyle w:val="Tabletext"/>
              <w:jc w:val="center"/>
              <w:rPr>
                <w:lang w:val="en-GB" w:eastAsia="en-GB"/>
              </w:rPr>
            </w:pPr>
            <w:r w:rsidRPr="000B62E2">
              <w:rPr>
                <w:lang w:val="en-GB" w:eastAsia="en-GB"/>
              </w:rPr>
              <w:t>2007</w:t>
            </w:r>
          </w:p>
        </w:tc>
        <w:tc>
          <w:tcPr>
            <w:tcW w:w="3730" w:type="dxa"/>
          </w:tcPr>
          <w:p w14:paraId="42D257FB" w14:textId="631DEE2F" w:rsidR="00BB1785" w:rsidRPr="000B62E2" w:rsidRDefault="00BB1785" w:rsidP="00A07362">
            <w:pPr>
              <w:pStyle w:val="Tabletext"/>
              <w:jc w:val="center"/>
            </w:pPr>
            <w:r w:rsidRPr="000B62E2">
              <w:t>-0</w:t>
            </w:r>
            <w:r w:rsidR="009907FC">
              <w:t>.</w:t>
            </w:r>
            <w:r w:rsidRPr="000B62E2">
              <w:t>11 (-0</w:t>
            </w:r>
            <w:r w:rsidR="009907FC">
              <w:t>.</w:t>
            </w:r>
            <w:r w:rsidRPr="000B62E2">
              <w:t>16, -0</w:t>
            </w:r>
            <w:r w:rsidR="009907FC">
              <w:t>.</w:t>
            </w:r>
            <w:r w:rsidRPr="000B62E2">
              <w:t>07)</w:t>
            </w:r>
          </w:p>
        </w:tc>
        <w:tc>
          <w:tcPr>
            <w:tcW w:w="4292" w:type="dxa"/>
          </w:tcPr>
          <w:p w14:paraId="1A86176C" w14:textId="2B92ABB9" w:rsidR="00BB1785" w:rsidRPr="000B62E2" w:rsidRDefault="00BB1785" w:rsidP="00A07362">
            <w:pPr>
              <w:pStyle w:val="Tabletext"/>
              <w:jc w:val="center"/>
            </w:pPr>
            <w:r w:rsidRPr="000B62E2">
              <w:t>0</w:t>
            </w:r>
            <w:r w:rsidR="009907FC">
              <w:t>.</w:t>
            </w:r>
            <w:r w:rsidRPr="000B62E2">
              <w:t>67 (0</w:t>
            </w:r>
            <w:r w:rsidR="009907FC">
              <w:t>.</w:t>
            </w:r>
            <w:r w:rsidRPr="000B62E2">
              <w:t>57, 0</w:t>
            </w:r>
            <w:r w:rsidR="009907FC">
              <w:t>.</w:t>
            </w:r>
            <w:r w:rsidRPr="000B62E2">
              <w:t>79)</w:t>
            </w:r>
          </w:p>
        </w:tc>
      </w:tr>
      <w:tr w:rsidR="00BB1785" w:rsidRPr="000B62E2" w14:paraId="7483B5F3" w14:textId="77777777" w:rsidTr="00F84B1F">
        <w:trPr>
          <w:trHeight w:val="20"/>
        </w:trPr>
        <w:tc>
          <w:tcPr>
            <w:tcW w:w="1272" w:type="dxa"/>
          </w:tcPr>
          <w:p w14:paraId="2948D451" w14:textId="77777777" w:rsidR="00BB1785" w:rsidRPr="000B62E2" w:rsidRDefault="00BB1785" w:rsidP="00A07362">
            <w:pPr>
              <w:pStyle w:val="Tabletext"/>
              <w:jc w:val="center"/>
              <w:rPr>
                <w:lang w:val="en-GB" w:eastAsia="en-GB"/>
              </w:rPr>
            </w:pPr>
            <w:r w:rsidRPr="000B62E2">
              <w:rPr>
                <w:lang w:val="en-GB" w:eastAsia="en-GB"/>
              </w:rPr>
              <w:t>2010</w:t>
            </w:r>
          </w:p>
        </w:tc>
        <w:tc>
          <w:tcPr>
            <w:tcW w:w="3730" w:type="dxa"/>
          </w:tcPr>
          <w:p w14:paraId="6A060229" w14:textId="4C4DE0CD" w:rsidR="00BB1785" w:rsidRPr="000B62E2" w:rsidRDefault="00BB1785" w:rsidP="00A07362">
            <w:pPr>
              <w:pStyle w:val="Tabletext"/>
              <w:jc w:val="center"/>
            </w:pPr>
            <w:r w:rsidRPr="000B62E2">
              <w:t>-0</w:t>
            </w:r>
            <w:r w:rsidR="009907FC">
              <w:t>.</w:t>
            </w:r>
            <w:r w:rsidRPr="000B62E2">
              <w:t>06 (-0</w:t>
            </w:r>
            <w:r w:rsidR="009907FC">
              <w:t>.</w:t>
            </w:r>
            <w:r w:rsidRPr="000B62E2">
              <w:t>11, -0</w:t>
            </w:r>
            <w:r w:rsidR="009907FC">
              <w:t>.</w:t>
            </w:r>
            <w:r w:rsidRPr="000B62E2">
              <w:t>01)</w:t>
            </w:r>
          </w:p>
        </w:tc>
        <w:tc>
          <w:tcPr>
            <w:tcW w:w="4292" w:type="dxa"/>
          </w:tcPr>
          <w:p w14:paraId="038DDDD4" w14:textId="31905299" w:rsidR="00BB1785" w:rsidRPr="000B62E2" w:rsidRDefault="00BB1785" w:rsidP="00A07362">
            <w:pPr>
              <w:pStyle w:val="Tabletext"/>
              <w:jc w:val="center"/>
            </w:pPr>
            <w:r w:rsidRPr="000B62E2">
              <w:t>0</w:t>
            </w:r>
            <w:r w:rsidR="009907FC">
              <w:t>.</w:t>
            </w:r>
            <w:r w:rsidRPr="000B62E2">
              <w:t>83 (0</w:t>
            </w:r>
            <w:r w:rsidR="009907FC">
              <w:t>.</w:t>
            </w:r>
            <w:r w:rsidRPr="000B62E2">
              <w:t>70, 0</w:t>
            </w:r>
            <w:r w:rsidR="009907FC">
              <w:t>.</w:t>
            </w:r>
            <w:r w:rsidRPr="000B62E2">
              <w:t>97)</w:t>
            </w:r>
          </w:p>
        </w:tc>
      </w:tr>
      <w:tr w:rsidR="00BB1785" w:rsidRPr="000B62E2" w14:paraId="5FD4C91A" w14:textId="77777777" w:rsidTr="00F84B1F">
        <w:trPr>
          <w:trHeight w:val="20"/>
        </w:trPr>
        <w:tc>
          <w:tcPr>
            <w:tcW w:w="1272" w:type="dxa"/>
          </w:tcPr>
          <w:p w14:paraId="13C7CBA5" w14:textId="77777777" w:rsidR="00BB1785" w:rsidRPr="000B62E2" w:rsidRDefault="00BB1785" w:rsidP="00A07362">
            <w:pPr>
              <w:pStyle w:val="Tabletext"/>
              <w:jc w:val="center"/>
              <w:rPr>
                <w:lang w:val="en-GB" w:eastAsia="en-GB"/>
              </w:rPr>
            </w:pPr>
            <w:r w:rsidRPr="000B62E2">
              <w:rPr>
                <w:lang w:val="en-GB" w:eastAsia="en-GB"/>
              </w:rPr>
              <w:t>2013</w:t>
            </w:r>
          </w:p>
        </w:tc>
        <w:tc>
          <w:tcPr>
            <w:tcW w:w="3730" w:type="dxa"/>
          </w:tcPr>
          <w:p w14:paraId="72DC33E8" w14:textId="63768BD4" w:rsidR="00BB1785" w:rsidRPr="000B62E2" w:rsidRDefault="00BB1785" w:rsidP="00A07362">
            <w:pPr>
              <w:pStyle w:val="Tabletext"/>
              <w:jc w:val="center"/>
            </w:pPr>
            <w:r w:rsidRPr="000B62E2">
              <w:t>-0</w:t>
            </w:r>
            <w:r w:rsidR="009907FC">
              <w:t>.</w:t>
            </w:r>
            <w:r w:rsidRPr="000B62E2">
              <w:t>07 (-0</w:t>
            </w:r>
            <w:r w:rsidR="009907FC">
              <w:t>.</w:t>
            </w:r>
            <w:r w:rsidRPr="000B62E2">
              <w:t>11, -0</w:t>
            </w:r>
            <w:r w:rsidR="009907FC">
              <w:t>.</w:t>
            </w:r>
            <w:r w:rsidRPr="000B62E2">
              <w:t>03)</w:t>
            </w:r>
          </w:p>
        </w:tc>
        <w:tc>
          <w:tcPr>
            <w:tcW w:w="4292" w:type="dxa"/>
          </w:tcPr>
          <w:p w14:paraId="04C0499D" w14:textId="396FD3E3" w:rsidR="00BB1785" w:rsidRPr="000B62E2" w:rsidRDefault="00BB1785" w:rsidP="00A07362">
            <w:pPr>
              <w:pStyle w:val="Tabletext"/>
              <w:jc w:val="center"/>
            </w:pPr>
            <w:r w:rsidRPr="000B62E2">
              <w:t>0</w:t>
            </w:r>
            <w:r w:rsidR="009907FC">
              <w:t>.</w:t>
            </w:r>
            <w:r w:rsidRPr="000B62E2">
              <w:t>80 (0</w:t>
            </w:r>
            <w:r w:rsidR="009907FC">
              <w:t>.</w:t>
            </w:r>
            <w:r w:rsidRPr="000B62E2">
              <w:t>69, 0</w:t>
            </w:r>
            <w:r w:rsidR="009907FC">
              <w:t>.</w:t>
            </w:r>
            <w:r w:rsidRPr="000B62E2">
              <w:t>91)</w:t>
            </w:r>
          </w:p>
        </w:tc>
      </w:tr>
      <w:tr w:rsidR="00C5204F" w:rsidRPr="000B62E2" w14:paraId="14B03A5D" w14:textId="77777777" w:rsidTr="00F84B1F">
        <w:trPr>
          <w:trHeight w:val="20"/>
        </w:trPr>
        <w:tc>
          <w:tcPr>
            <w:tcW w:w="1272" w:type="dxa"/>
          </w:tcPr>
          <w:p w14:paraId="3A7081C5" w14:textId="77777777" w:rsidR="00C5204F" w:rsidRPr="000B62E2" w:rsidRDefault="00C5204F" w:rsidP="00A07362">
            <w:pPr>
              <w:pStyle w:val="Tabletext"/>
              <w:jc w:val="center"/>
              <w:rPr>
                <w:sz w:val="8"/>
                <w:szCs w:val="8"/>
                <w:lang w:val="en-GB" w:eastAsia="en-GB"/>
              </w:rPr>
            </w:pPr>
          </w:p>
        </w:tc>
        <w:tc>
          <w:tcPr>
            <w:tcW w:w="3730" w:type="dxa"/>
          </w:tcPr>
          <w:p w14:paraId="092F4361" w14:textId="77777777" w:rsidR="00C5204F" w:rsidRPr="000B62E2" w:rsidRDefault="00C5204F" w:rsidP="00A07362">
            <w:pPr>
              <w:pStyle w:val="Tabletext"/>
              <w:jc w:val="center"/>
              <w:rPr>
                <w:sz w:val="8"/>
                <w:szCs w:val="8"/>
              </w:rPr>
            </w:pPr>
          </w:p>
        </w:tc>
        <w:tc>
          <w:tcPr>
            <w:tcW w:w="4292" w:type="dxa"/>
          </w:tcPr>
          <w:p w14:paraId="7538876C" w14:textId="77777777" w:rsidR="00C5204F" w:rsidRPr="000B62E2" w:rsidRDefault="00C5204F" w:rsidP="00A07362">
            <w:pPr>
              <w:pStyle w:val="Tabletext"/>
              <w:jc w:val="center"/>
              <w:rPr>
                <w:sz w:val="8"/>
                <w:szCs w:val="8"/>
              </w:rPr>
            </w:pPr>
          </w:p>
        </w:tc>
      </w:tr>
      <w:tr w:rsidR="006C3830" w:rsidRPr="000B62E2" w14:paraId="7CBA05A9" w14:textId="77777777" w:rsidTr="00FD2804">
        <w:trPr>
          <w:trHeight w:val="20"/>
        </w:trPr>
        <w:tc>
          <w:tcPr>
            <w:tcW w:w="9294" w:type="dxa"/>
            <w:gridSpan w:val="3"/>
          </w:tcPr>
          <w:p w14:paraId="66EBBCE2" w14:textId="378136D7" w:rsidR="006C3830" w:rsidRPr="000B62E2" w:rsidRDefault="006C3830" w:rsidP="00A07362">
            <w:pPr>
              <w:pStyle w:val="Tabletext"/>
              <w:jc w:val="center"/>
              <w:rPr>
                <w:b/>
                <w:bCs/>
              </w:rPr>
            </w:pPr>
            <w:r w:rsidRPr="000B62E2">
              <w:rPr>
                <w:b/>
                <w:bCs/>
                <w:lang w:val="en-GB" w:eastAsia="en-GB"/>
              </w:rPr>
              <w:t xml:space="preserve">Old-old (70 </w:t>
            </w:r>
            <w:r w:rsidR="00E92754" w:rsidRPr="000B62E2">
              <w:rPr>
                <w:b/>
                <w:bCs/>
                <w:lang w:val="en-GB" w:eastAsia="en-GB"/>
              </w:rPr>
              <w:t>to 79</w:t>
            </w:r>
            <w:r w:rsidRPr="000B62E2">
              <w:rPr>
                <w:b/>
                <w:bCs/>
                <w:lang w:val="en-GB" w:eastAsia="en-GB"/>
              </w:rPr>
              <w:t xml:space="preserve"> years)</w:t>
            </w:r>
          </w:p>
        </w:tc>
      </w:tr>
      <w:tr w:rsidR="006C3830" w:rsidRPr="000B62E2" w14:paraId="08099207" w14:textId="77777777" w:rsidTr="00F84B1F">
        <w:trPr>
          <w:trHeight w:val="20"/>
        </w:trPr>
        <w:tc>
          <w:tcPr>
            <w:tcW w:w="1272" w:type="dxa"/>
          </w:tcPr>
          <w:p w14:paraId="6B8CEBD9" w14:textId="77777777" w:rsidR="006C3830" w:rsidRPr="000B62E2" w:rsidRDefault="006C3830" w:rsidP="00A07362">
            <w:pPr>
              <w:pStyle w:val="Tabletext"/>
              <w:jc w:val="center"/>
              <w:rPr>
                <w:sz w:val="8"/>
                <w:szCs w:val="8"/>
                <w:lang w:val="en-GB" w:eastAsia="en-GB"/>
              </w:rPr>
            </w:pPr>
          </w:p>
        </w:tc>
        <w:tc>
          <w:tcPr>
            <w:tcW w:w="8022" w:type="dxa"/>
            <w:gridSpan w:val="2"/>
          </w:tcPr>
          <w:p w14:paraId="1840C671" w14:textId="77777777" w:rsidR="006C3830" w:rsidRPr="000B62E2" w:rsidRDefault="006C3830" w:rsidP="00A07362">
            <w:pPr>
              <w:pStyle w:val="Tabletext"/>
              <w:jc w:val="center"/>
              <w:rPr>
                <w:sz w:val="8"/>
                <w:szCs w:val="8"/>
                <w:lang w:val="en-GB" w:eastAsia="en-GB"/>
              </w:rPr>
            </w:pPr>
          </w:p>
        </w:tc>
      </w:tr>
      <w:tr w:rsidR="00BB1785" w:rsidRPr="000B62E2" w14:paraId="74D8B584" w14:textId="77777777" w:rsidTr="00F84B1F">
        <w:trPr>
          <w:trHeight w:val="20"/>
        </w:trPr>
        <w:tc>
          <w:tcPr>
            <w:tcW w:w="1272" w:type="dxa"/>
          </w:tcPr>
          <w:p w14:paraId="3A3493BC" w14:textId="77777777" w:rsidR="00BB1785" w:rsidRPr="000B62E2" w:rsidRDefault="00BB1785" w:rsidP="00A07362">
            <w:pPr>
              <w:pStyle w:val="Tabletext"/>
              <w:jc w:val="center"/>
              <w:rPr>
                <w:lang w:val="en-GB" w:eastAsia="en-GB"/>
              </w:rPr>
            </w:pPr>
            <w:r w:rsidRPr="000B62E2">
              <w:rPr>
                <w:lang w:val="en-GB" w:eastAsia="en-GB"/>
              </w:rPr>
              <w:t>1986</w:t>
            </w:r>
          </w:p>
        </w:tc>
        <w:tc>
          <w:tcPr>
            <w:tcW w:w="3730" w:type="dxa"/>
          </w:tcPr>
          <w:p w14:paraId="0E146B1E" w14:textId="70D4C67A" w:rsidR="00BB1785" w:rsidRPr="000B62E2" w:rsidRDefault="00BB1785" w:rsidP="00A07362">
            <w:pPr>
              <w:pStyle w:val="Tabletext"/>
              <w:jc w:val="center"/>
            </w:pPr>
            <w:r w:rsidRPr="000B62E2">
              <w:t>0</w:t>
            </w:r>
            <w:r w:rsidR="009907FC">
              <w:t>.</w:t>
            </w:r>
            <w:r w:rsidRPr="000B62E2">
              <w:t>02 (-0</w:t>
            </w:r>
            <w:r w:rsidR="009907FC">
              <w:t>.</w:t>
            </w:r>
            <w:r w:rsidRPr="000B62E2">
              <w:t>02, 0</w:t>
            </w:r>
            <w:r w:rsidR="009907FC">
              <w:t>.</w:t>
            </w:r>
            <w:r w:rsidRPr="000B62E2">
              <w:t>07)</w:t>
            </w:r>
          </w:p>
        </w:tc>
        <w:tc>
          <w:tcPr>
            <w:tcW w:w="4292" w:type="dxa"/>
          </w:tcPr>
          <w:p w14:paraId="405E1858" w14:textId="441951BC" w:rsidR="00BB1785" w:rsidRPr="000B62E2" w:rsidRDefault="00BB1785" w:rsidP="00A07362">
            <w:pPr>
              <w:pStyle w:val="Tabletext"/>
              <w:jc w:val="center"/>
            </w:pPr>
            <w:r w:rsidRPr="000B62E2">
              <w:t>1</w:t>
            </w:r>
            <w:r w:rsidR="009907FC">
              <w:t>.</w:t>
            </w:r>
            <w:r w:rsidRPr="000B62E2">
              <w:t>09 (0</w:t>
            </w:r>
            <w:r w:rsidR="009907FC">
              <w:t>.</w:t>
            </w:r>
            <w:r w:rsidRPr="000B62E2">
              <w:t>91, 1</w:t>
            </w:r>
            <w:r w:rsidR="009907FC">
              <w:t>.</w:t>
            </w:r>
            <w:r w:rsidRPr="000B62E2">
              <w:t>30)</w:t>
            </w:r>
          </w:p>
        </w:tc>
      </w:tr>
      <w:tr w:rsidR="00BB1785" w:rsidRPr="000B62E2" w14:paraId="27232964" w14:textId="77777777" w:rsidTr="00F84B1F">
        <w:trPr>
          <w:trHeight w:val="20"/>
        </w:trPr>
        <w:tc>
          <w:tcPr>
            <w:tcW w:w="1272" w:type="dxa"/>
          </w:tcPr>
          <w:p w14:paraId="1A6FB57C" w14:textId="77777777" w:rsidR="00BB1785" w:rsidRPr="000B62E2" w:rsidRDefault="00BB1785" w:rsidP="00A07362">
            <w:pPr>
              <w:pStyle w:val="Tabletext"/>
              <w:jc w:val="center"/>
              <w:rPr>
                <w:lang w:val="en-GB" w:eastAsia="en-GB"/>
              </w:rPr>
            </w:pPr>
            <w:r w:rsidRPr="000B62E2">
              <w:rPr>
                <w:lang w:val="en-GB" w:eastAsia="en-GB"/>
              </w:rPr>
              <w:t>1989</w:t>
            </w:r>
          </w:p>
        </w:tc>
        <w:tc>
          <w:tcPr>
            <w:tcW w:w="3730" w:type="dxa"/>
          </w:tcPr>
          <w:p w14:paraId="4A921B21" w14:textId="548E0095" w:rsidR="00BB1785" w:rsidRPr="000B62E2" w:rsidRDefault="00BB1785" w:rsidP="00A07362">
            <w:pPr>
              <w:pStyle w:val="Tabletext"/>
              <w:jc w:val="center"/>
            </w:pPr>
            <w:r w:rsidRPr="000B62E2">
              <w:t>-0</w:t>
            </w:r>
            <w:r w:rsidR="009907FC">
              <w:t>.</w:t>
            </w:r>
            <w:r w:rsidRPr="000B62E2">
              <w:t>05 (-0</w:t>
            </w:r>
            <w:r w:rsidR="009907FC">
              <w:t>.</w:t>
            </w:r>
            <w:r w:rsidRPr="000B62E2">
              <w:t>09, -0</w:t>
            </w:r>
            <w:r w:rsidR="009907FC">
              <w:t>.</w:t>
            </w:r>
            <w:r w:rsidRPr="000B62E2">
              <w:t>01)</w:t>
            </w:r>
          </w:p>
        </w:tc>
        <w:tc>
          <w:tcPr>
            <w:tcW w:w="4292" w:type="dxa"/>
          </w:tcPr>
          <w:p w14:paraId="6227ACF5" w14:textId="03206979" w:rsidR="00BB1785" w:rsidRPr="000B62E2" w:rsidRDefault="00BB1785" w:rsidP="00A07362">
            <w:pPr>
              <w:pStyle w:val="Tabletext"/>
              <w:jc w:val="center"/>
            </w:pPr>
            <w:r w:rsidRPr="000B62E2">
              <w:t>0</w:t>
            </w:r>
            <w:r w:rsidR="009907FC">
              <w:t>.</w:t>
            </w:r>
            <w:r w:rsidRPr="000B62E2">
              <w:t>83 (0</w:t>
            </w:r>
            <w:r w:rsidR="009907FC">
              <w:t>.</w:t>
            </w:r>
            <w:r w:rsidRPr="000B62E2">
              <w:t>71, 0</w:t>
            </w:r>
            <w:r w:rsidR="009907FC">
              <w:t>.</w:t>
            </w:r>
            <w:r w:rsidRPr="000B62E2">
              <w:t>97)</w:t>
            </w:r>
          </w:p>
        </w:tc>
      </w:tr>
      <w:tr w:rsidR="00BB1785" w:rsidRPr="000B62E2" w14:paraId="293F0C54" w14:textId="77777777" w:rsidTr="00F84B1F">
        <w:trPr>
          <w:trHeight w:val="20"/>
        </w:trPr>
        <w:tc>
          <w:tcPr>
            <w:tcW w:w="1272" w:type="dxa"/>
          </w:tcPr>
          <w:p w14:paraId="5CC8B2CF" w14:textId="77777777" w:rsidR="00BB1785" w:rsidRPr="000B62E2" w:rsidRDefault="00BB1785" w:rsidP="00A07362">
            <w:pPr>
              <w:pStyle w:val="Tabletext"/>
              <w:jc w:val="center"/>
              <w:rPr>
                <w:lang w:val="en-GB" w:eastAsia="en-GB"/>
              </w:rPr>
            </w:pPr>
            <w:r w:rsidRPr="000B62E2">
              <w:rPr>
                <w:lang w:val="en-GB" w:eastAsia="en-GB"/>
              </w:rPr>
              <w:t>1992</w:t>
            </w:r>
          </w:p>
        </w:tc>
        <w:tc>
          <w:tcPr>
            <w:tcW w:w="3730" w:type="dxa"/>
          </w:tcPr>
          <w:p w14:paraId="1A809913" w14:textId="0E39B9EA" w:rsidR="00BB1785" w:rsidRPr="000B62E2" w:rsidRDefault="00BB1785" w:rsidP="00A07362">
            <w:pPr>
              <w:pStyle w:val="Tabletext"/>
              <w:jc w:val="center"/>
            </w:pPr>
            <w:r w:rsidRPr="000B62E2">
              <w:t>-0</w:t>
            </w:r>
            <w:r w:rsidR="009907FC">
              <w:t>.</w:t>
            </w:r>
            <w:r w:rsidRPr="000B62E2">
              <w:t>04 (-0</w:t>
            </w:r>
            <w:r w:rsidR="009907FC">
              <w:t>.</w:t>
            </w:r>
            <w:r w:rsidRPr="000B62E2">
              <w:t>08, 0</w:t>
            </w:r>
            <w:r w:rsidR="009907FC">
              <w:t>.</w:t>
            </w:r>
            <w:r w:rsidRPr="000B62E2">
              <w:t>01)</w:t>
            </w:r>
          </w:p>
        </w:tc>
        <w:tc>
          <w:tcPr>
            <w:tcW w:w="4292" w:type="dxa"/>
          </w:tcPr>
          <w:p w14:paraId="527D3AA1" w14:textId="6C6DD69B" w:rsidR="00BB1785" w:rsidRPr="000B62E2" w:rsidRDefault="00BB1785" w:rsidP="00A07362">
            <w:pPr>
              <w:pStyle w:val="Tabletext"/>
              <w:jc w:val="center"/>
            </w:pPr>
            <w:r w:rsidRPr="000B62E2">
              <w:t>0</w:t>
            </w:r>
            <w:r w:rsidR="009907FC">
              <w:t>.</w:t>
            </w:r>
            <w:r w:rsidRPr="000B62E2">
              <w:t>88 (0</w:t>
            </w:r>
            <w:r w:rsidR="009907FC">
              <w:t>.</w:t>
            </w:r>
            <w:r w:rsidRPr="000B62E2">
              <w:t>76, 1</w:t>
            </w:r>
            <w:r w:rsidR="009907FC">
              <w:t>.</w:t>
            </w:r>
            <w:r w:rsidRPr="000B62E2">
              <w:t>01)</w:t>
            </w:r>
          </w:p>
        </w:tc>
      </w:tr>
      <w:tr w:rsidR="00BB1785" w:rsidRPr="000B62E2" w14:paraId="7D2678A8" w14:textId="77777777" w:rsidTr="00F84B1F">
        <w:trPr>
          <w:trHeight w:val="20"/>
        </w:trPr>
        <w:tc>
          <w:tcPr>
            <w:tcW w:w="1272" w:type="dxa"/>
          </w:tcPr>
          <w:p w14:paraId="1B1B3ED4" w14:textId="77777777" w:rsidR="00BB1785" w:rsidRPr="000B62E2" w:rsidRDefault="00BB1785" w:rsidP="00A07362">
            <w:pPr>
              <w:pStyle w:val="Tabletext"/>
              <w:jc w:val="center"/>
              <w:rPr>
                <w:lang w:val="en-GB" w:eastAsia="en-GB"/>
              </w:rPr>
            </w:pPr>
            <w:r w:rsidRPr="000B62E2">
              <w:rPr>
                <w:lang w:val="en-GB" w:eastAsia="en-GB"/>
              </w:rPr>
              <w:t>1995</w:t>
            </w:r>
          </w:p>
        </w:tc>
        <w:tc>
          <w:tcPr>
            <w:tcW w:w="3730" w:type="dxa"/>
          </w:tcPr>
          <w:p w14:paraId="7F461950" w14:textId="58875A27" w:rsidR="00BB1785" w:rsidRPr="000B62E2" w:rsidRDefault="00BB1785" w:rsidP="00A07362">
            <w:pPr>
              <w:pStyle w:val="Tabletext"/>
              <w:jc w:val="center"/>
            </w:pPr>
            <w:r w:rsidRPr="000B62E2">
              <w:t>0</w:t>
            </w:r>
            <w:r w:rsidR="009907FC">
              <w:t>.</w:t>
            </w:r>
            <w:r w:rsidRPr="000B62E2">
              <w:t>04 (-0</w:t>
            </w:r>
            <w:r w:rsidR="009907FC">
              <w:t>.</w:t>
            </w:r>
            <w:r w:rsidRPr="000B62E2">
              <w:t>01, 0</w:t>
            </w:r>
            <w:r w:rsidR="009907FC">
              <w:t>.</w:t>
            </w:r>
            <w:r w:rsidRPr="000B62E2">
              <w:t>08)</w:t>
            </w:r>
          </w:p>
        </w:tc>
        <w:tc>
          <w:tcPr>
            <w:tcW w:w="4292" w:type="dxa"/>
          </w:tcPr>
          <w:p w14:paraId="3F460B26" w14:textId="04CFBCA4" w:rsidR="00BB1785" w:rsidRPr="000B62E2" w:rsidRDefault="00BB1785" w:rsidP="00A07362">
            <w:pPr>
              <w:pStyle w:val="Tabletext"/>
              <w:jc w:val="center"/>
            </w:pPr>
            <w:r w:rsidRPr="000B62E2">
              <w:t>1</w:t>
            </w:r>
            <w:r w:rsidR="009907FC">
              <w:t>.</w:t>
            </w:r>
            <w:r w:rsidRPr="000B62E2">
              <w:t>12 (0</w:t>
            </w:r>
            <w:r w:rsidR="009907FC">
              <w:t>.</w:t>
            </w:r>
            <w:r w:rsidRPr="000B62E2">
              <w:t>97, 1</w:t>
            </w:r>
            <w:r w:rsidR="009907FC">
              <w:t>.</w:t>
            </w:r>
            <w:r w:rsidRPr="000B62E2">
              <w:t>28)</w:t>
            </w:r>
          </w:p>
        </w:tc>
      </w:tr>
      <w:tr w:rsidR="00BB1785" w:rsidRPr="000B62E2" w14:paraId="4FBB629E" w14:textId="77777777" w:rsidTr="00F84B1F">
        <w:trPr>
          <w:trHeight w:val="20"/>
        </w:trPr>
        <w:tc>
          <w:tcPr>
            <w:tcW w:w="1272" w:type="dxa"/>
          </w:tcPr>
          <w:p w14:paraId="558AF3D0" w14:textId="77777777" w:rsidR="00BB1785" w:rsidRPr="000B62E2" w:rsidRDefault="00BB1785" w:rsidP="00A07362">
            <w:pPr>
              <w:pStyle w:val="Tabletext"/>
              <w:jc w:val="center"/>
              <w:rPr>
                <w:lang w:val="en-GB" w:eastAsia="en-GB"/>
              </w:rPr>
            </w:pPr>
            <w:r w:rsidRPr="000B62E2">
              <w:rPr>
                <w:lang w:val="en-GB" w:eastAsia="en-GB"/>
              </w:rPr>
              <w:t>1998</w:t>
            </w:r>
          </w:p>
        </w:tc>
        <w:tc>
          <w:tcPr>
            <w:tcW w:w="3730" w:type="dxa"/>
          </w:tcPr>
          <w:p w14:paraId="4EB867E6" w14:textId="04E995DE" w:rsidR="00BB1785" w:rsidRPr="000B62E2" w:rsidRDefault="00BB1785" w:rsidP="00A07362">
            <w:pPr>
              <w:pStyle w:val="Tabletext"/>
              <w:jc w:val="center"/>
            </w:pPr>
            <w:r w:rsidRPr="000B62E2">
              <w:t>-0</w:t>
            </w:r>
            <w:r w:rsidR="009907FC">
              <w:t>.</w:t>
            </w:r>
            <w:r w:rsidRPr="000B62E2">
              <w:t>02 (-0</w:t>
            </w:r>
            <w:r w:rsidR="009907FC">
              <w:t>.</w:t>
            </w:r>
            <w:r w:rsidRPr="000B62E2">
              <w:t>06, 0</w:t>
            </w:r>
            <w:r w:rsidR="009907FC">
              <w:t>.</w:t>
            </w:r>
            <w:r w:rsidRPr="000B62E2">
              <w:t>03)</w:t>
            </w:r>
          </w:p>
        </w:tc>
        <w:tc>
          <w:tcPr>
            <w:tcW w:w="4292" w:type="dxa"/>
          </w:tcPr>
          <w:p w14:paraId="1376CDA1" w14:textId="1D44944A" w:rsidR="00BB1785" w:rsidRPr="000B62E2" w:rsidRDefault="00BB1785" w:rsidP="00A07362">
            <w:pPr>
              <w:pStyle w:val="Tabletext"/>
              <w:jc w:val="center"/>
            </w:pPr>
            <w:r w:rsidRPr="000B62E2">
              <w:t>0</w:t>
            </w:r>
            <w:r w:rsidR="009907FC">
              <w:t>.</w:t>
            </w:r>
            <w:r w:rsidRPr="000B62E2">
              <w:t>95 (0</w:t>
            </w:r>
            <w:r w:rsidR="009907FC">
              <w:t>.</w:t>
            </w:r>
            <w:r w:rsidRPr="000B62E2">
              <w:t>82, 1</w:t>
            </w:r>
            <w:r w:rsidR="009907FC">
              <w:t>.</w:t>
            </w:r>
            <w:r w:rsidRPr="000B62E2">
              <w:t>10)</w:t>
            </w:r>
          </w:p>
        </w:tc>
      </w:tr>
      <w:tr w:rsidR="00BB1785" w:rsidRPr="000B62E2" w14:paraId="7C9E0194" w14:textId="77777777" w:rsidTr="00F84B1F">
        <w:trPr>
          <w:trHeight w:val="20"/>
        </w:trPr>
        <w:tc>
          <w:tcPr>
            <w:tcW w:w="1272" w:type="dxa"/>
          </w:tcPr>
          <w:p w14:paraId="747CE035" w14:textId="77777777" w:rsidR="00BB1785" w:rsidRPr="000B62E2" w:rsidRDefault="00BB1785" w:rsidP="00A07362">
            <w:pPr>
              <w:pStyle w:val="Tabletext"/>
              <w:jc w:val="center"/>
              <w:rPr>
                <w:lang w:val="en-GB" w:eastAsia="en-GB"/>
              </w:rPr>
            </w:pPr>
            <w:r w:rsidRPr="000B62E2">
              <w:rPr>
                <w:lang w:val="en-GB" w:eastAsia="en-GB"/>
              </w:rPr>
              <w:t>2001</w:t>
            </w:r>
          </w:p>
        </w:tc>
        <w:tc>
          <w:tcPr>
            <w:tcW w:w="3730" w:type="dxa"/>
          </w:tcPr>
          <w:p w14:paraId="75B23F05" w14:textId="1803133B" w:rsidR="00BB1785" w:rsidRPr="000B62E2" w:rsidRDefault="00BB1785" w:rsidP="00A07362">
            <w:pPr>
              <w:pStyle w:val="Tabletext"/>
              <w:jc w:val="center"/>
            </w:pPr>
            <w:r w:rsidRPr="000B62E2">
              <w:t>-0</w:t>
            </w:r>
            <w:r w:rsidR="009907FC">
              <w:t>.</w:t>
            </w:r>
            <w:r w:rsidRPr="000B62E2">
              <w:t>05 (-0</w:t>
            </w:r>
            <w:r w:rsidR="009907FC">
              <w:t>.</w:t>
            </w:r>
            <w:r w:rsidRPr="000B62E2">
              <w:t>09, -0</w:t>
            </w:r>
            <w:r w:rsidR="009907FC">
              <w:t>.</w:t>
            </w:r>
            <w:r w:rsidRPr="000B62E2">
              <w:t>01)</w:t>
            </w:r>
          </w:p>
        </w:tc>
        <w:tc>
          <w:tcPr>
            <w:tcW w:w="4292" w:type="dxa"/>
          </w:tcPr>
          <w:p w14:paraId="5228A710" w14:textId="02BA4138" w:rsidR="00BB1785" w:rsidRPr="000B62E2" w:rsidRDefault="00BB1785" w:rsidP="00A07362">
            <w:pPr>
              <w:pStyle w:val="Tabletext"/>
              <w:jc w:val="center"/>
            </w:pPr>
            <w:r w:rsidRPr="000B62E2">
              <w:t>0</w:t>
            </w:r>
            <w:r w:rsidR="009907FC">
              <w:t>.</w:t>
            </w:r>
            <w:r w:rsidRPr="000B62E2">
              <w:t>84 (0</w:t>
            </w:r>
            <w:r w:rsidR="009907FC">
              <w:t>.</w:t>
            </w:r>
            <w:r w:rsidRPr="000B62E2">
              <w:t>72, 0</w:t>
            </w:r>
            <w:r w:rsidR="009907FC">
              <w:t>.</w:t>
            </w:r>
            <w:r w:rsidRPr="000B62E2">
              <w:t>97)</w:t>
            </w:r>
          </w:p>
        </w:tc>
      </w:tr>
      <w:tr w:rsidR="00BB1785" w:rsidRPr="000B62E2" w14:paraId="229ECEFC" w14:textId="77777777" w:rsidTr="00F84B1F">
        <w:trPr>
          <w:trHeight w:val="20"/>
        </w:trPr>
        <w:tc>
          <w:tcPr>
            <w:tcW w:w="1272" w:type="dxa"/>
          </w:tcPr>
          <w:p w14:paraId="69D2A789" w14:textId="77777777" w:rsidR="00BB1785" w:rsidRPr="000B62E2" w:rsidRDefault="00BB1785" w:rsidP="00A07362">
            <w:pPr>
              <w:pStyle w:val="Tabletext"/>
              <w:jc w:val="center"/>
              <w:rPr>
                <w:lang w:val="en-GB" w:eastAsia="en-GB"/>
              </w:rPr>
            </w:pPr>
            <w:r w:rsidRPr="000B62E2">
              <w:rPr>
                <w:lang w:val="en-GB" w:eastAsia="en-GB"/>
              </w:rPr>
              <w:t>2004</w:t>
            </w:r>
          </w:p>
        </w:tc>
        <w:tc>
          <w:tcPr>
            <w:tcW w:w="3730" w:type="dxa"/>
          </w:tcPr>
          <w:p w14:paraId="517226E8" w14:textId="708F0A09" w:rsidR="00BB1785" w:rsidRPr="000B62E2" w:rsidRDefault="00BB1785" w:rsidP="00A07362">
            <w:pPr>
              <w:pStyle w:val="Tabletext"/>
              <w:jc w:val="center"/>
            </w:pPr>
            <w:r w:rsidRPr="000B62E2">
              <w:t>-0</w:t>
            </w:r>
            <w:r w:rsidR="009907FC">
              <w:t>.</w:t>
            </w:r>
            <w:r w:rsidRPr="000B62E2">
              <w:t>04 (-0</w:t>
            </w:r>
            <w:r w:rsidR="009907FC">
              <w:t>.</w:t>
            </w:r>
            <w:r w:rsidRPr="000B62E2">
              <w:t>09, 0</w:t>
            </w:r>
            <w:r w:rsidR="009907FC">
              <w:t>.</w:t>
            </w:r>
            <w:r w:rsidRPr="000B62E2">
              <w:t>01)</w:t>
            </w:r>
          </w:p>
        </w:tc>
        <w:tc>
          <w:tcPr>
            <w:tcW w:w="4292" w:type="dxa"/>
          </w:tcPr>
          <w:p w14:paraId="234B80F4" w14:textId="74C6EEC8" w:rsidR="00BB1785" w:rsidRPr="000B62E2" w:rsidRDefault="00BB1785" w:rsidP="00A07362">
            <w:pPr>
              <w:pStyle w:val="Tabletext"/>
              <w:jc w:val="center"/>
            </w:pPr>
            <w:r w:rsidRPr="000B62E2">
              <w:t>0</w:t>
            </w:r>
            <w:r w:rsidR="009907FC">
              <w:t>.</w:t>
            </w:r>
            <w:r w:rsidRPr="000B62E2">
              <w:t>86 (0</w:t>
            </w:r>
            <w:r w:rsidR="009907FC">
              <w:t>.</w:t>
            </w:r>
            <w:r w:rsidRPr="000B62E2">
              <w:t>72, 1</w:t>
            </w:r>
            <w:r w:rsidR="009907FC">
              <w:t>.</w:t>
            </w:r>
            <w:r w:rsidRPr="000B62E2">
              <w:t>04)</w:t>
            </w:r>
          </w:p>
        </w:tc>
      </w:tr>
      <w:tr w:rsidR="00BB1785" w:rsidRPr="000B62E2" w14:paraId="6EAD7236" w14:textId="77777777" w:rsidTr="00F84B1F">
        <w:trPr>
          <w:trHeight w:val="20"/>
        </w:trPr>
        <w:tc>
          <w:tcPr>
            <w:tcW w:w="1272" w:type="dxa"/>
          </w:tcPr>
          <w:p w14:paraId="198AA894" w14:textId="77777777" w:rsidR="00BB1785" w:rsidRPr="000B62E2" w:rsidRDefault="00BB1785" w:rsidP="00A07362">
            <w:pPr>
              <w:pStyle w:val="Tabletext"/>
              <w:jc w:val="center"/>
              <w:rPr>
                <w:lang w:val="en-GB" w:eastAsia="en-GB"/>
              </w:rPr>
            </w:pPr>
            <w:r w:rsidRPr="000B62E2">
              <w:rPr>
                <w:lang w:val="en-GB" w:eastAsia="en-GB"/>
              </w:rPr>
              <w:t>2007</w:t>
            </w:r>
          </w:p>
        </w:tc>
        <w:tc>
          <w:tcPr>
            <w:tcW w:w="3730" w:type="dxa"/>
          </w:tcPr>
          <w:p w14:paraId="7771ED96" w14:textId="0CD817D1" w:rsidR="00BB1785" w:rsidRPr="000B62E2" w:rsidRDefault="00BB1785" w:rsidP="00A07362">
            <w:pPr>
              <w:pStyle w:val="Tabletext"/>
              <w:jc w:val="center"/>
            </w:pPr>
            <w:r w:rsidRPr="000B62E2">
              <w:t>-0</w:t>
            </w:r>
            <w:r w:rsidR="009907FC">
              <w:t>.</w:t>
            </w:r>
            <w:r w:rsidRPr="000B62E2">
              <w:t>06 (-0</w:t>
            </w:r>
            <w:r w:rsidR="009907FC">
              <w:t>.</w:t>
            </w:r>
            <w:r w:rsidRPr="000B62E2">
              <w:t>10, -0</w:t>
            </w:r>
            <w:r w:rsidR="009907FC">
              <w:t>.</w:t>
            </w:r>
            <w:r w:rsidRPr="000B62E2">
              <w:t>01)</w:t>
            </w:r>
          </w:p>
        </w:tc>
        <w:tc>
          <w:tcPr>
            <w:tcW w:w="4292" w:type="dxa"/>
          </w:tcPr>
          <w:p w14:paraId="68B479B1" w14:textId="49873D72" w:rsidR="00BB1785" w:rsidRPr="000B62E2" w:rsidRDefault="00BB1785" w:rsidP="00A07362">
            <w:pPr>
              <w:pStyle w:val="Tabletext"/>
              <w:jc w:val="center"/>
            </w:pPr>
            <w:r w:rsidRPr="000B62E2">
              <w:t>0</w:t>
            </w:r>
            <w:r w:rsidR="009907FC">
              <w:t>.</w:t>
            </w:r>
            <w:r w:rsidRPr="000B62E2">
              <w:t>76 (0</w:t>
            </w:r>
            <w:r w:rsidR="009907FC">
              <w:t>.</w:t>
            </w:r>
            <w:r w:rsidRPr="000B62E2">
              <w:t>62, 0</w:t>
            </w:r>
            <w:r w:rsidR="009907FC">
              <w:t>.</w:t>
            </w:r>
            <w:r w:rsidRPr="000B62E2">
              <w:t>94)</w:t>
            </w:r>
          </w:p>
        </w:tc>
      </w:tr>
      <w:tr w:rsidR="00BB1785" w:rsidRPr="000B62E2" w14:paraId="62683F6F" w14:textId="77777777" w:rsidTr="00F84B1F">
        <w:trPr>
          <w:trHeight w:val="20"/>
        </w:trPr>
        <w:tc>
          <w:tcPr>
            <w:tcW w:w="1272" w:type="dxa"/>
          </w:tcPr>
          <w:p w14:paraId="105C77DF" w14:textId="77777777" w:rsidR="00BB1785" w:rsidRPr="000B62E2" w:rsidRDefault="00BB1785" w:rsidP="00A07362">
            <w:pPr>
              <w:pStyle w:val="Tabletext"/>
              <w:jc w:val="center"/>
              <w:rPr>
                <w:lang w:val="en-GB" w:eastAsia="en-GB"/>
              </w:rPr>
            </w:pPr>
            <w:r w:rsidRPr="000B62E2">
              <w:rPr>
                <w:lang w:val="en-GB" w:eastAsia="en-GB"/>
              </w:rPr>
              <w:t>2010</w:t>
            </w:r>
          </w:p>
        </w:tc>
        <w:tc>
          <w:tcPr>
            <w:tcW w:w="3730" w:type="dxa"/>
          </w:tcPr>
          <w:p w14:paraId="466F53B8" w14:textId="66E0E0EA" w:rsidR="00BB1785" w:rsidRPr="000B62E2" w:rsidRDefault="00BB1785" w:rsidP="00A07362">
            <w:pPr>
              <w:pStyle w:val="Tabletext"/>
              <w:jc w:val="center"/>
            </w:pPr>
            <w:r w:rsidRPr="000B62E2">
              <w:t>-0</w:t>
            </w:r>
            <w:r w:rsidR="009907FC">
              <w:t>.</w:t>
            </w:r>
            <w:r w:rsidRPr="000B62E2">
              <w:t>05 (-0</w:t>
            </w:r>
            <w:r w:rsidR="009907FC">
              <w:t>.</w:t>
            </w:r>
            <w:r w:rsidRPr="000B62E2">
              <w:t>10, 0</w:t>
            </w:r>
            <w:r w:rsidR="009907FC">
              <w:t>.</w:t>
            </w:r>
            <w:r w:rsidRPr="000B62E2">
              <w:t>00)</w:t>
            </w:r>
          </w:p>
        </w:tc>
        <w:tc>
          <w:tcPr>
            <w:tcW w:w="4292" w:type="dxa"/>
          </w:tcPr>
          <w:p w14:paraId="37EB8C0A" w14:textId="59C53D7E" w:rsidR="00BB1785" w:rsidRPr="000B62E2" w:rsidRDefault="00BB1785" w:rsidP="00A07362">
            <w:pPr>
              <w:pStyle w:val="Tabletext"/>
              <w:jc w:val="center"/>
            </w:pPr>
            <w:r w:rsidRPr="000B62E2">
              <w:t>0</w:t>
            </w:r>
            <w:r w:rsidR="009907FC">
              <w:t>.</w:t>
            </w:r>
            <w:r w:rsidRPr="000B62E2">
              <w:t>81 (0</w:t>
            </w:r>
            <w:r w:rsidR="009907FC">
              <w:t>.</w:t>
            </w:r>
            <w:r w:rsidRPr="000B62E2">
              <w:t>66, 1</w:t>
            </w:r>
            <w:r w:rsidR="009907FC">
              <w:t>.</w:t>
            </w:r>
            <w:r w:rsidRPr="000B62E2">
              <w:t>00)</w:t>
            </w:r>
          </w:p>
        </w:tc>
      </w:tr>
      <w:tr w:rsidR="00BB1785" w:rsidRPr="000B62E2" w14:paraId="2D791495" w14:textId="77777777" w:rsidTr="00F84B1F">
        <w:trPr>
          <w:trHeight w:val="20"/>
        </w:trPr>
        <w:tc>
          <w:tcPr>
            <w:tcW w:w="1272" w:type="dxa"/>
          </w:tcPr>
          <w:p w14:paraId="15FCE157" w14:textId="77777777" w:rsidR="00BB1785" w:rsidRPr="000B62E2" w:rsidRDefault="00BB1785" w:rsidP="00A07362">
            <w:pPr>
              <w:pStyle w:val="Tabletext"/>
              <w:jc w:val="center"/>
              <w:rPr>
                <w:lang w:val="en-GB" w:eastAsia="en-GB"/>
              </w:rPr>
            </w:pPr>
            <w:r w:rsidRPr="000B62E2">
              <w:rPr>
                <w:lang w:val="en-GB" w:eastAsia="en-GB"/>
              </w:rPr>
              <w:t>2013</w:t>
            </w:r>
          </w:p>
        </w:tc>
        <w:tc>
          <w:tcPr>
            <w:tcW w:w="3730" w:type="dxa"/>
          </w:tcPr>
          <w:p w14:paraId="215D79EF" w14:textId="225C7CD3" w:rsidR="00BB1785" w:rsidRPr="000B62E2" w:rsidRDefault="00BB1785" w:rsidP="00A07362">
            <w:pPr>
              <w:pStyle w:val="Tabletext"/>
              <w:jc w:val="center"/>
            </w:pPr>
            <w:r w:rsidRPr="000B62E2">
              <w:t>-0</w:t>
            </w:r>
            <w:r w:rsidR="009907FC">
              <w:t>.</w:t>
            </w:r>
            <w:r w:rsidRPr="000B62E2">
              <w:t>07 (-0</w:t>
            </w:r>
            <w:r w:rsidR="009907FC">
              <w:t>.</w:t>
            </w:r>
            <w:r w:rsidRPr="000B62E2">
              <w:t>12, -0</w:t>
            </w:r>
            <w:r w:rsidR="009907FC">
              <w:t>.</w:t>
            </w:r>
            <w:r w:rsidRPr="000B62E2">
              <w:t>03)</w:t>
            </w:r>
          </w:p>
        </w:tc>
        <w:tc>
          <w:tcPr>
            <w:tcW w:w="4292" w:type="dxa"/>
          </w:tcPr>
          <w:p w14:paraId="1A1B8990" w14:textId="2687BDFD" w:rsidR="00BB1785" w:rsidRPr="000B62E2" w:rsidRDefault="00BB1785" w:rsidP="00A07362">
            <w:pPr>
              <w:pStyle w:val="Tabletext"/>
              <w:jc w:val="center"/>
            </w:pPr>
            <w:r w:rsidRPr="000B62E2">
              <w:t>0</w:t>
            </w:r>
            <w:r w:rsidR="009907FC">
              <w:t>.</w:t>
            </w:r>
            <w:r w:rsidRPr="000B62E2">
              <w:t>76 (0</w:t>
            </w:r>
            <w:r w:rsidR="009907FC">
              <w:t>.</w:t>
            </w:r>
            <w:r w:rsidRPr="000B62E2">
              <w:t>64, 0</w:t>
            </w:r>
            <w:r w:rsidR="009907FC">
              <w:t>.</w:t>
            </w:r>
            <w:r w:rsidRPr="000B62E2">
              <w:t>91)</w:t>
            </w:r>
          </w:p>
        </w:tc>
      </w:tr>
      <w:tr w:rsidR="00ED578A" w:rsidRPr="000B62E2" w14:paraId="51DCCD22" w14:textId="77777777" w:rsidTr="00F84B1F">
        <w:trPr>
          <w:trHeight w:val="20"/>
        </w:trPr>
        <w:tc>
          <w:tcPr>
            <w:tcW w:w="1272" w:type="dxa"/>
          </w:tcPr>
          <w:p w14:paraId="419C1B1B" w14:textId="77777777" w:rsidR="00ED578A" w:rsidRPr="000B62E2" w:rsidRDefault="00ED578A" w:rsidP="00A07362">
            <w:pPr>
              <w:spacing w:after="0"/>
              <w:jc w:val="center"/>
              <w:rPr>
                <w:rFonts w:eastAsia="Times New Roman" w:cs="Times New Roman"/>
                <w:color w:val="000000"/>
                <w:sz w:val="8"/>
                <w:szCs w:val="8"/>
                <w:lang w:val="en-GB" w:eastAsia="en-GB"/>
              </w:rPr>
            </w:pPr>
          </w:p>
        </w:tc>
        <w:tc>
          <w:tcPr>
            <w:tcW w:w="3730" w:type="dxa"/>
          </w:tcPr>
          <w:p w14:paraId="1CC8B613" w14:textId="77777777" w:rsidR="00ED578A" w:rsidRPr="000B62E2" w:rsidRDefault="00ED578A" w:rsidP="00A07362">
            <w:pPr>
              <w:spacing w:after="0"/>
              <w:jc w:val="center"/>
              <w:rPr>
                <w:rFonts w:cs="Times New Roman"/>
                <w:sz w:val="8"/>
                <w:szCs w:val="8"/>
              </w:rPr>
            </w:pPr>
          </w:p>
        </w:tc>
        <w:tc>
          <w:tcPr>
            <w:tcW w:w="4292" w:type="dxa"/>
          </w:tcPr>
          <w:p w14:paraId="5AFDB385" w14:textId="77777777" w:rsidR="00ED578A" w:rsidRPr="000B62E2" w:rsidRDefault="00ED578A" w:rsidP="00A07362">
            <w:pPr>
              <w:spacing w:after="0"/>
              <w:jc w:val="center"/>
              <w:rPr>
                <w:rFonts w:cs="Times New Roman"/>
                <w:sz w:val="8"/>
                <w:szCs w:val="8"/>
              </w:rPr>
            </w:pPr>
          </w:p>
        </w:tc>
      </w:tr>
    </w:tbl>
    <w:p w14:paraId="1917659C" w14:textId="5C67797E" w:rsidR="00E51595" w:rsidRPr="000B62E2" w:rsidRDefault="009736CD" w:rsidP="00E51595">
      <w:pPr>
        <w:rPr>
          <w:rFonts w:eastAsia="Calibri" w:cs="Times New Roman"/>
          <w:bCs/>
          <w:lang w:val="en-GB"/>
        </w:rPr>
      </w:pPr>
      <w:r w:rsidRPr="000B62E2">
        <w:rPr>
          <w:rFonts w:eastAsia="Calibri" w:cs="Times New Roman"/>
          <w:bCs/>
          <w:lang w:val="en-GB"/>
        </w:rPr>
        <w:t>Estimates were calculated</w:t>
      </w:r>
      <w:r w:rsidR="007D5719" w:rsidRPr="000B62E2">
        <w:rPr>
          <w:rFonts w:eastAsia="Calibri" w:cs="Times New Roman"/>
          <w:bCs/>
          <w:lang w:val="en-GB"/>
        </w:rPr>
        <w:t xml:space="preserve"> by each survey year separately and adjusted for </w:t>
      </w:r>
      <w:r w:rsidR="00950FED" w:rsidRPr="000B62E2">
        <w:rPr>
          <w:rFonts w:eastAsia="Calibri" w:cs="Times New Roman"/>
          <w:bCs/>
          <w:lang w:val="en-GB"/>
        </w:rPr>
        <w:t xml:space="preserve">5-year interval </w:t>
      </w:r>
      <w:r w:rsidR="00732A26" w:rsidRPr="000B62E2">
        <w:rPr>
          <w:rFonts w:eastAsia="Calibri" w:cs="Times New Roman"/>
          <w:bCs/>
          <w:lang w:val="en-GB"/>
        </w:rPr>
        <w:t xml:space="preserve">age, </w:t>
      </w:r>
      <w:r w:rsidR="00CE0CD2" w:rsidRPr="000B62E2">
        <w:rPr>
          <w:rFonts w:eastAsia="Calibri" w:cs="Times New Roman"/>
          <w:bCs/>
        </w:rPr>
        <w:t>gender</w:t>
      </w:r>
      <w:r w:rsidR="005C04CC" w:rsidRPr="000B62E2">
        <w:rPr>
          <w:rFonts w:eastAsia="Calibri" w:cs="Times New Roman"/>
          <w:bCs/>
          <w:lang w:val="en-GB"/>
        </w:rPr>
        <w:t xml:space="preserve">, marital status, </w:t>
      </w:r>
      <w:r w:rsidR="00950FED" w:rsidRPr="000B62E2">
        <w:rPr>
          <w:rFonts w:eastAsia="Calibri" w:cs="Times New Roman"/>
          <w:bCs/>
          <w:lang w:val="en-GB"/>
        </w:rPr>
        <w:t xml:space="preserve">and 9-group </w:t>
      </w:r>
      <w:r w:rsidR="00E72A60" w:rsidRPr="000B62E2">
        <w:rPr>
          <w:rFonts w:eastAsia="Calibri" w:cs="Times New Roman"/>
          <w:bCs/>
          <w:lang w:val="en-GB"/>
        </w:rPr>
        <w:t xml:space="preserve">prefecture. </w:t>
      </w:r>
      <w:r w:rsidR="0043331B" w:rsidRPr="000B62E2">
        <w:rPr>
          <w:rFonts w:eastAsia="Calibri" w:cs="Times New Roman"/>
          <w:lang w:val="en-GB"/>
        </w:rPr>
        <w:t xml:space="preserve">All analyses were adjusted for data clustering by household and weighted. </w:t>
      </w:r>
      <w:r w:rsidR="00732A26" w:rsidRPr="000B62E2">
        <w:rPr>
          <w:rFonts w:eastAsia="Calibri" w:cs="Times New Roman"/>
          <w:bCs/>
          <w:lang w:val="en-GB"/>
        </w:rPr>
        <w:t>In analysis of children, marital status was not included.</w:t>
      </w:r>
    </w:p>
    <w:p w14:paraId="35C75CDA" w14:textId="3C41E0B3" w:rsidR="00EA7B92" w:rsidRPr="000B62E2" w:rsidRDefault="00EA7B92" w:rsidP="00E51595">
      <w:pPr>
        <w:rPr>
          <w:rFonts w:eastAsia="Calibri" w:cs="Times New Roman"/>
          <w:bCs/>
          <w:lang w:val="en-GB"/>
        </w:rPr>
      </w:pPr>
    </w:p>
    <w:p w14:paraId="46561422" w14:textId="6F4F45C6" w:rsidR="00EA7B92" w:rsidRPr="000B62E2" w:rsidRDefault="00EA7B92" w:rsidP="00E51595">
      <w:pPr>
        <w:rPr>
          <w:rFonts w:eastAsia="Calibri" w:cs="Times New Roman"/>
          <w:bCs/>
          <w:lang w:val="en-GB"/>
        </w:rPr>
      </w:pPr>
    </w:p>
    <w:p w14:paraId="4F34AC92" w14:textId="32CD4FC1" w:rsidR="00EA7B92" w:rsidRPr="000B62E2" w:rsidRDefault="00EA7B92" w:rsidP="00E51595">
      <w:pPr>
        <w:rPr>
          <w:rFonts w:eastAsia="Calibri" w:cs="Times New Roman"/>
          <w:bCs/>
          <w:lang w:val="en-GB"/>
        </w:rPr>
      </w:pPr>
    </w:p>
    <w:p w14:paraId="09797C7A" w14:textId="14A9143D" w:rsidR="00EA7B92" w:rsidRPr="000B62E2" w:rsidRDefault="00EA7B92" w:rsidP="00E51595">
      <w:pPr>
        <w:rPr>
          <w:rFonts w:eastAsia="Calibri" w:cs="Times New Roman"/>
          <w:bCs/>
          <w:lang w:val="en-GB"/>
        </w:rPr>
      </w:pPr>
    </w:p>
    <w:p w14:paraId="357A1950" w14:textId="2829F1E6" w:rsidR="00EA7B92" w:rsidRPr="000B62E2" w:rsidRDefault="00EA7B92" w:rsidP="00E51595">
      <w:pPr>
        <w:rPr>
          <w:rFonts w:eastAsia="Calibri" w:cs="Times New Roman"/>
          <w:bCs/>
          <w:lang w:val="en-GB"/>
        </w:rPr>
      </w:pPr>
    </w:p>
    <w:p w14:paraId="6C31C43E" w14:textId="4C42677F" w:rsidR="00EA7B92" w:rsidRPr="000B62E2" w:rsidRDefault="00EA7B92" w:rsidP="00E51595">
      <w:pPr>
        <w:rPr>
          <w:rFonts w:eastAsia="Calibri" w:cs="Times New Roman"/>
          <w:bCs/>
          <w:lang w:val="en-GB"/>
        </w:rPr>
      </w:pPr>
    </w:p>
    <w:p w14:paraId="2A895F69" w14:textId="731E04AD" w:rsidR="00EA7B92" w:rsidRPr="000B62E2" w:rsidRDefault="00EA7B92" w:rsidP="00E51595">
      <w:pPr>
        <w:rPr>
          <w:rFonts w:eastAsia="Calibri" w:cs="Times New Roman"/>
          <w:bCs/>
          <w:lang w:val="en-GB"/>
        </w:rPr>
      </w:pPr>
    </w:p>
    <w:p w14:paraId="61A65044" w14:textId="44621E70" w:rsidR="00EA7B92" w:rsidRPr="000B62E2" w:rsidRDefault="00EA7B92" w:rsidP="00E51595">
      <w:pPr>
        <w:rPr>
          <w:rFonts w:eastAsia="Calibri" w:cs="Times New Roman"/>
          <w:bCs/>
          <w:lang w:val="en-GB"/>
        </w:rPr>
      </w:pPr>
    </w:p>
    <w:p w14:paraId="03369172" w14:textId="5F768553" w:rsidR="00EA7B92" w:rsidRPr="000B62E2" w:rsidRDefault="00EA7B92" w:rsidP="00E51595">
      <w:pPr>
        <w:rPr>
          <w:rFonts w:eastAsia="Calibri" w:cs="Times New Roman"/>
          <w:bCs/>
          <w:lang w:val="en-GB"/>
        </w:rPr>
      </w:pPr>
    </w:p>
    <w:p w14:paraId="3BD93937" w14:textId="77777777" w:rsidR="004D63FA" w:rsidRPr="000B62E2" w:rsidRDefault="004D63FA" w:rsidP="00E51595">
      <w:pPr>
        <w:rPr>
          <w:rFonts w:eastAsia="Calibri" w:cs="Times New Roman"/>
          <w:lang w:val="en-GB"/>
        </w:rPr>
      </w:pPr>
    </w:p>
    <w:p w14:paraId="31A1BE1B" w14:textId="7C70323A" w:rsidR="00E51595" w:rsidRPr="000B62E2" w:rsidRDefault="00EA7B92" w:rsidP="00E51595">
      <w:pPr>
        <w:rPr>
          <w:rFonts w:eastAsia="Calibri" w:cs="Times New Roman"/>
          <w:bCs/>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E51595" w:rsidRPr="000B62E2">
        <w:rPr>
          <w:rFonts w:eastAsia="Calibri" w:cs="Times New Roman"/>
          <w:b/>
          <w:bCs/>
          <w:lang w:val="en-GB"/>
        </w:rPr>
        <w:br w:type="page"/>
      </w:r>
    </w:p>
    <w:p w14:paraId="2506E0A3" w14:textId="2112C1AA" w:rsidR="00E51595" w:rsidRPr="000B62E2" w:rsidRDefault="00206638" w:rsidP="00E71B83">
      <w:pPr>
        <w:pStyle w:val="Heading2"/>
        <w:rPr>
          <w:color w:val="FF0000"/>
        </w:rPr>
      </w:pPr>
      <w:bookmarkStart w:id="1357" w:name="tableA5"/>
      <w:bookmarkStart w:id="1358" w:name="_Toc93943414"/>
      <w:bookmarkEnd w:id="1357"/>
      <w:r w:rsidRPr="000B62E2">
        <w:rPr>
          <w:bCs/>
          <w:lang w:val="en-GB"/>
        </w:rPr>
        <w:lastRenderedPageBreak/>
        <w:t>TABLE</w:t>
      </w:r>
      <w:r w:rsidR="004E0E6A" w:rsidRPr="000B62E2">
        <w:rPr>
          <w:bCs/>
          <w:lang w:val="en-GB"/>
        </w:rPr>
        <w:t xml:space="preserve"> A</w:t>
      </w:r>
      <w:r w:rsidR="00B275BF" w:rsidRPr="000B62E2">
        <w:rPr>
          <w:bCs/>
          <w:lang w:val="en-GB"/>
        </w:rPr>
        <w:t>6</w:t>
      </w:r>
      <w:r w:rsidR="00E51595" w:rsidRPr="000B62E2">
        <w:rPr>
          <w:bCs/>
          <w:lang w:val="en-GB"/>
        </w:rPr>
        <w:t xml:space="preserve"> </w:t>
      </w:r>
      <w:r w:rsidR="009B6BCD" w:rsidRPr="000B62E2">
        <w:rPr>
          <w:bCs/>
          <w:lang w:val="en-GB"/>
        </w:rPr>
        <w:t>Time trends</w:t>
      </w:r>
      <w:r w:rsidR="00E51595" w:rsidRPr="000B62E2">
        <w:rPr>
          <w:lang w:val="en-GB"/>
        </w:rPr>
        <w:t xml:space="preserve"> </w:t>
      </w:r>
      <w:r w:rsidR="003F2172" w:rsidRPr="000B62E2">
        <w:rPr>
          <w:lang w:val="en-GB"/>
        </w:rPr>
        <w:t>in</w:t>
      </w:r>
      <w:r w:rsidR="00E51595" w:rsidRPr="000B62E2">
        <w:rPr>
          <w:lang w:val="en-GB"/>
        </w:rPr>
        <w:t xml:space="preserve"> the Slope and Relative Indices of Inequality in </w:t>
      </w:r>
      <w:r w:rsidR="003F2172" w:rsidRPr="000B62E2">
        <w:rPr>
          <w:lang w:val="en-GB"/>
        </w:rPr>
        <w:t>wellbeing based on household income after tax</w:t>
      </w:r>
      <w:r w:rsidR="00155D00" w:rsidRPr="000B62E2">
        <w:rPr>
          <w:lang w:val="en-GB"/>
        </w:rPr>
        <w:t xml:space="preserve"> by </w:t>
      </w:r>
      <w:r w:rsidR="009637E3" w:rsidRPr="000B62E2">
        <w:rPr>
          <w:lang w:val="en-GB"/>
        </w:rPr>
        <w:t>age-group</w:t>
      </w:r>
      <w:r w:rsidR="003F2172" w:rsidRPr="000B62E2">
        <w:rPr>
          <w:lang w:val="en-GB"/>
        </w:rPr>
        <w:t>, 1992-</w:t>
      </w:r>
      <w:r w:rsidR="00E51595" w:rsidRPr="000B62E2">
        <w:rPr>
          <w:lang w:val="en-GB"/>
        </w:rPr>
        <w:t>2013</w:t>
      </w:r>
      <w:bookmarkEnd w:id="1358"/>
    </w:p>
    <w:tbl>
      <w:tblPr>
        <w:tblStyle w:val="Style1"/>
        <w:tblW w:w="9176" w:type="dxa"/>
        <w:tblLayout w:type="fixed"/>
        <w:tblLook w:val="04A0" w:firstRow="1" w:lastRow="0" w:firstColumn="1" w:lastColumn="0" w:noHBand="0" w:noVBand="1"/>
      </w:tblPr>
      <w:tblGrid>
        <w:gridCol w:w="2470"/>
        <w:gridCol w:w="236"/>
        <w:gridCol w:w="3403"/>
        <w:gridCol w:w="238"/>
        <w:gridCol w:w="2829"/>
      </w:tblGrid>
      <w:tr w:rsidR="007E3A1E" w:rsidRPr="000B62E2" w14:paraId="2D2ECFFB" w14:textId="77777777" w:rsidTr="00AD0C7B">
        <w:trPr>
          <w:cnfStyle w:val="100000000000" w:firstRow="1" w:lastRow="0" w:firstColumn="0" w:lastColumn="0" w:oddVBand="0" w:evenVBand="0" w:oddHBand="0" w:evenHBand="0" w:firstRowFirstColumn="0" w:firstRowLastColumn="0" w:lastRowFirstColumn="0" w:lastRowLastColumn="0"/>
          <w:trHeight w:val="28"/>
        </w:trPr>
        <w:tc>
          <w:tcPr>
            <w:tcW w:w="2470" w:type="dxa"/>
          </w:tcPr>
          <w:p w14:paraId="13E483FE" w14:textId="77777777" w:rsidR="007E3A1E" w:rsidRPr="000B62E2" w:rsidRDefault="007E3A1E" w:rsidP="00B04AAB">
            <w:pPr>
              <w:spacing w:after="0"/>
              <w:rPr>
                <w:rFonts w:cs="Times New Roman"/>
                <w:szCs w:val="20"/>
              </w:rPr>
            </w:pPr>
          </w:p>
        </w:tc>
        <w:tc>
          <w:tcPr>
            <w:tcW w:w="236" w:type="dxa"/>
            <w:tcBorders>
              <w:bottom w:val="single" w:sz="4" w:space="0" w:color="FFFFFF"/>
            </w:tcBorders>
          </w:tcPr>
          <w:p w14:paraId="5AF210CB" w14:textId="77777777" w:rsidR="007E3A1E" w:rsidRPr="000B62E2" w:rsidRDefault="007E3A1E" w:rsidP="00F415D9">
            <w:pPr>
              <w:spacing w:after="0"/>
              <w:rPr>
                <w:rFonts w:eastAsia="Times New Roman" w:cs="Times New Roman"/>
                <w:b/>
                <w:bCs/>
                <w:color w:val="000000"/>
                <w:szCs w:val="20"/>
                <w:lang w:val="en-GB" w:eastAsia="en-GB"/>
              </w:rPr>
            </w:pPr>
          </w:p>
        </w:tc>
        <w:tc>
          <w:tcPr>
            <w:tcW w:w="3403" w:type="dxa"/>
          </w:tcPr>
          <w:p w14:paraId="40A85248" w14:textId="733BDF4A" w:rsidR="007E3A1E" w:rsidRPr="000B62E2" w:rsidRDefault="007E3A1E" w:rsidP="00F415D9">
            <w:pPr>
              <w:spacing w:after="0"/>
              <w:rPr>
                <w:rFonts w:eastAsia="Times New Roman" w:cs="Times New Roman"/>
                <w:b/>
                <w:bCs/>
                <w:color w:val="000000"/>
                <w:szCs w:val="20"/>
                <w:lang w:val="en-GB" w:eastAsia="en-GB"/>
              </w:rPr>
            </w:pPr>
            <w:r w:rsidRPr="000B62E2">
              <w:rPr>
                <w:rFonts w:eastAsia="Times New Roman" w:cs="Times New Roman"/>
                <w:b/>
                <w:bCs/>
                <w:color w:val="000000"/>
                <w:szCs w:val="20"/>
                <w:lang w:val="en-GB" w:eastAsia="en-GB"/>
              </w:rPr>
              <w:t xml:space="preserve">Slope Index of Inequality </w:t>
            </w:r>
          </w:p>
        </w:tc>
        <w:tc>
          <w:tcPr>
            <w:tcW w:w="238" w:type="dxa"/>
            <w:tcBorders>
              <w:bottom w:val="single" w:sz="4" w:space="0" w:color="FFFFFF"/>
            </w:tcBorders>
          </w:tcPr>
          <w:p w14:paraId="1B74072A" w14:textId="77777777" w:rsidR="007E3A1E" w:rsidRPr="000B62E2" w:rsidRDefault="007E3A1E" w:rsidP="00F415D9">
            <w:pPr>
              <w:spacing w:after="0"/>
              <w:rPr>
                <w:rFonts w:eastAsia="Times New Roman" w:cs="Times New Roman"/>
                <w:b/>
                <w:bCs/>
                <w:color w:val="000000"/>
                <w:szCs w:val="20"/>
                <w:lang w:val="en-GB" w:eastAsia="en-GB"/>
              </w:rPr>
            </w:pPr>
          </w:p>
        </w:tc>
        <w:tc>
          <w:tcPr>
            <w:tcW w:w="2829" w:type="dxa"/>
          </w:tcPr>
          <w:p w14:paraId="1469780A" w14:textId="3C978271" w:rsidR="007E3A1E" w:rsidRPr="000B62E2" w:rsidRDefault="007E3A1E" w:rsidP="00F415D9">
            <w:pPr>
              <w:spacing w:after="0"/>
              <w:rPr>
                <w:rFonts w:eastAsia="Times New Roman" w:cs="Times New Roman"/>
                <w:b/>
                <w:bCs/>
                <w:color w:val="000000"/>
                <w:szCs w:val="20"/>
                <w:lang w:val="en-GB" w:eastAsia="en-GB"/>
              </w:rPr>
            </w:pPr>
            <w:r w:rsidRPr="000B62E2">
              <w:rPr>
                <w:rFonts w:eastAsia="Times New Roman" w:cs="Times New Roman"/>
                <w:b/>
                <w:bCs/>
                <w:color w:val="000000"/>
                <w:szCs w:val="20"/>
                <w:lang w:val="en-GB" w:eastAsia="en-GB"/>
              </w:rPr>
              <w:t xml:space="preserve">Relative Index of Inequality </w:t>
            </w:r>
          </w:p>
        </w:tc>
      </w:tr>
      <w:tr w:rsidR="007E3A1E" w:rsidRPr="000B62E2" w14:paraId="69E2524A" w14:textId="77777777" w:rsidTr="00AD0C7B">
        <w:trPr>
          <w:trHeight w:val="28"/>
        </w:trPr>
        <w:tc>
          <w:tcPr>
            <w:tcW w:w="2470" w:type="dxa"/>
          </w:tcPr>
          <w:p w14:paraId="3C6CC926" w14:textId="77777777" w:rsidR="007E3A1E" w:rsidRPr="000B62E2" w:rsidRDefault="007E3A1E" w:rsidP="00B04AAB">
            <w:pPr>
              <w:spacing w:after="0"/>
              <w:rPr>
                <w:rFonts w:cs="Times New Roman"/>
                <w:sz w:val="8"/>
                <w:szCs w:val="8"/>
              </w:rPr>
            </w:pPr>
          </w:p>
        </w:tc>
        <w:tc>
          <w:tcPr>
            <w:tcW w:w="236" w:type="dxa"/>
            <w:tcBorders>
              <w:top w:val="single" w:sz="4" w:space="0" w:color="FFFFFF"/>
            </w:tcBorders>
          </w:tcPr>
          <w:p w14:paraId="757EDB93" w14:textId="77777777" w:rsidR="007E3A1E" w:rsidRPr="000B62E2" w:rsidRDefault="007E3A1E" w:rsidP="00B04AAB">
            <w:pPr>
              <w:spacing w:after="0"/>
              <w:jc w:val="center"/>
              <w:rPr>
                <w:rFonts w:eastAsia="Times New Roman" w:cs="Times New Roman"/>
                <w:b/>
                <w:bCs/>
                <w:color w:val="000000"/>
                <w:sz w:val="8"/>
                <w:szCs w:val="8"/>
                <w:lang w:val="en-GB" w:eastAsia="en-GB"/>
              </w:rPr>
            </w:pPr>
          </w:p>
        </w:tc>
        <w:tc>
          <w:tcPr>
            <w:tcW w:w="3403" w:type="dxa"/>
          </w:tcPr>
          <w:p w14:paraId="346D9DC2" w14:textId="137B1FC7" w:rsidR="007E3A1E" w:rsidRPr="000B62E2" w:rsidRDefault="007E3A1E" w:rsidP="00B04AAB">
            <w:pPr>
              <w:spacing w:after="0"/>
              <w:jc w:val="center"/>
              <w:rPr>
                <w:rFonts w:eastAsia="Times New Roman" w:cs="Times New Roman"/>
                <w:b/>
                <w:bCs/>
                <w:color w:val="000000"/>
                <w:sz w:val="8"/>
                <w:szCs w:val="8"/>
                <w:lang w:val="en-GB" w:eastAsia="en-GB"/>
              </w:rPr>
            </w:pPr>
          </w:p>
        </w:tc>
        <w:tc>
          <w:tcPr>
            <w:tcW w:w="238" w:type="dxa"/>
            <w:tcBorders>
              <w:top w:val="single" w:sz="4" w:space="0" w:color="FFFFFF"/>
            </w:tcBorders>
          </w:tcPr>
          <w:p w14:paraId="33D6B9A9" w14:textId="77777777" w:rsidR="007E3A1E" w:rsidRPr="000B62E2" w:rsidRDefault="007E3A1E" w:rsidP="00B04AAB">
            <w:pPr>
              <w:spacing w:after="0"/>
              <w:jc w:val="center"/>
              <w:rPr>
                <w:rFonts w:eastAsia="Times New Roman" w:cs="Times New Roman"/>
                <w:b/>
                <w:bCs/>
                <w:color w:val="000000"/>
                <w:sz w:val="8"/>
                <w:szCs w:val="8"/>
                <w:lang w:val="en-GB" w:eastAsia="en-GB"/>
              </w:rPr>
            </w:pPr>
          </w:p>
        </w:tc>
        <w:tc>
          <w:tcPr>
            <w:tcW w:w="2829" w:type="dxa"/>
          </w:tcPr>
          <w:p w14:paraId="6C49E4FB" w14:textId="4D438F21" w:rsidR="007E3A1E" w:rsidRPr="000B62E2" w:rsidRDefault="007E3A1E" w:rsidP="00B04AAB">
            <w:pPr>
              <w:spacing w:after="0"/>
              <w:jc w:val="center"/>
              <w:rPr>
                <w:rFonts w:eastAsia="Times New Roman" w:cs="Times New Roman"/>
                <w:b/>
                <w:bCs/>
                <w:color w:val="000000"/>
                <w:sz w:val="8"/>
                <w:szCs w:val="8"/>
                <w:lang w:val="en-GB" w:eastAsia="en-GB"/>
              </w:rPr>
            </w:pPr>
          </w:p>
        </w:tc>
      </w:tr>
      <w:tr w:rsidR="007E3A1E" w:rsidRPr="000B62E2" w14:paraId="179CD35C" w14:textId="77777777" w:rsidTr="00AD0C7B">
        <w:trPr>
          <w:trHeight w:val="28"/>
        </w:trPr>
        <w:tc>
          <w:tcPr>
            <w:tcW w:w="2470" w:type="dxa"/>
          </w:tcPr>
          <w:p w14:paraId="77ED9A6F" w14:textId="35BEB1D5" w:rsidR="007E3A1E" w:rsidRPr="000B62E2" w:rsidRDefault="007E3A1E" w:rsidP="00B37036">
            <w:pPr>
              <w:pStyle w:val="Tabletext"/>
            </w:pPr>
          </w:p>
        </w:tc>
        <w:tc>
          <w:tcPr>
            <w:tcW w:w="236" w:type="dxa"/>
          </w:tcPr>
          <w:p w14:paraId="739E732E" w14:textId="77777777" w:rsidR="007E3A1E" w:rsidRPr="000B62E2" w:rsidRDefault="007E3A1E" w:rsidP="00B37036">
            <w:pPr>
              <w:pStyle w:val="Tabletext"/>
              <w:rPr>
                <w:rFonts w:eastAsia="Times New Roman"/>
                <w:b/>
                <w:bCs/>
                <w:color w:val="000000"/>
                <w:lang w:val="en-GB" w:eastAsia="en-GB"/>
              </w:rPr>
            </w:pPr>
          </w:p>
        </w:tc>
        <w:tc>
          <w:tcPr>
            <w:tcW w:w="3403" w:type="dxa"/>
          </w:tcPr>
          <w:p w14:paraId="714A94C0" w14:textId="1EBA7EC8" w:rsidR="007E3A1E" w:rsidRPr="000B62E2" w:rsidRDefault="007E3A1E" w:rsidP="00B37036">
            <w:pPr>
              <w:pStyle w:val="Tabletext"/>
              <w:rPr>
                <w:rFonts w:eastAsia="Times New Roman"/>
                <w:b/>
                <w:bCs/>
                <w:color w:val="000000"/>
                <w:lang w:val="en-GB" w:eastAsia="en-GB"/>
              </w:rPr>
            </w:pPr>
            <w:r w:rsidRPr="000B62E2">
              <w:rPr>
                <w:rFonts w:eastAsia="Times New Roman"/>
                <w:b/>
                <w:bCs/>
                <w:color w:val="000000"/>
                <w:lang w:val="en-GB" w:eastAsia="en-GB"/>
              </w:rPr>
              <w:t>Coefficient (95% CI), p-value</w:t>
            </w:r>
          </w:p>
        </w:tc>
        <w:tc>
          <w:tcPr>
            <w:tcW w:w="238" w:type="dxa"/>
          </w:tcPr>
          <w:p w14:paraId="5F845ADF" w14:textId="77777777" w:rsidR="007E3A1E" w:rsidRPr="000B62E2" w:rsidRDefault="007E3A1E" w:rsidP="00B37036">
            <w:pPr>
              <w:pStyle w:val="Tabletext"/>
              <w:rPr>
                <w:rFonts w:eastAsia="Times New Roman"/>
                <w:b/>
                <w:bCs/>
                <w:color w:val="000000"/>
                <w:lang w:val="en-GB" w:eastAsia="en-GB"/>
              </w:rPr>
            </w:pPr>
          </w:p>
        </w:tc>
        <w:tc>
          <w:tcPr>
            <w:tcW w:w="2829" w:type="dxa"/>
          </w:tcPr>
          <w:p w14:paraId="5539707A" w14:textId="4F9D459C" w:rsidR="007E3A1E" w:rsidRPr="000B62E2" w:rsidRDefault="007E3A1E" w:rsidP="00B37036">
            <w:pPr>
              <w:pStyle w:val="Tabletext"/>
              <w:rPr>
                <w:rFonts w:eastAsia="Times New Roman"/>
                <w:b/>
                <w:bCs/>
                <w:color w:val="000000"/>
                <w:lang w:val="en-GB" w:eastAsia="en-GB"/>
              </w:rPr>
            </w:pPr>
            <w:r w:rsidRPr="000B62E2">
              <w:rPr>
                <w:rFonts w:eastAsia="Times New Roman"/>
                <w:b/>
                <w:bCs/>
                <w:color w:val="000000"/>
                <w:lang w:val="en-GB" w:eastAsia="en-GB"/>
              </w:rPr>
              <w:t>Coefficient (95% CI), p-value</w:t>
            </w:r>
          </w:p>
        </w:tc>
      </w:tr>
      <w:tr w:rsidR="007E3A1E" w:rsidRPr="000B62E2" w14:paraId="1B9AB6F3" w14:textId="77777777" w:rsidTr="00AD0C7B">
        <w:trPr>
          <w:trHeight w:val="28"/>
        </w:trPr>
        <w:tc>
          <w:tcPr>
            <w:tcW w:w="2470" w:type="dxa"/>
          </w:tcPr>
          <w:p w14:paraId="76653E7F" w14:textId="31FB1062" w:rsidR="007E3A1E" w:rsidRPr="000B62E2" w:rsidRDefault="007E3A1E" w:rsidP="00C971FD">
            <w:pPr>
              <w:pStyle w:val="Tabletext"/>
              <w:rPr>
                <w:rFonts w:eastAsia="Times New Roman"/>
                <w:b/>
                <w:color w:val="000000"/>
                <w:lang w:val="en-GB" w:eastAsia="en-GB"/>
              </w:rPr>
            </w:pPr>
            <w:r w:rsidRPr="000B62E2">
              <w:rPr>
                <w:rFonts w:eastAsia="Times New Roman"/>
                <w:b/>
                <w:color w:val="000000"/>
                <w:lang w:val="en-GB" w:eastAsia="en-GB"/>
              </w:rPr>
              <w:t>Children (6 to 1</w:t>
            </w:r>
            <w:r w:rsidR="00C971FD" w:rsidRPr="000B62E2">
              <w:rPr>
                <w:rFonts w:eastAsia="Times New Roman"/>
                <w:b/>
                <w:color w:val="000000"/>
                <w:lang w:val="en-GB" w:eastAsia="en-GB"/>
              </w:rPr>
              <w:t>9</w:t>
            </w:r>
            <w:r w:rsidRPr="000B62E2">
              <w:rPr>
                <w:rFonts w:eastAsia="Times New Roman"/>
                <w:b/>
                <w:color w:val="000000"/>
                <w:lang w:val="en-GB" w:eastAsia="en-GB"/>
              </w:rPr>
              <w:t xml:space="preserve"> years)</w:t>
            </w:r>
          </w:p>
        </w:tc>
        <w:tc>
          <w:tcPr>
            <w:tcW w:w="236" w:type="dxa"/>
          </w:tcPr>
          <w:p w14:paraId="70B70E09" w14:textId="77777777" w:rsidR="007E3A1E" w:rsidRPr="000B62E2" w:rsidRDefault="007E3A1E" w:rsidP="00B37036">
            <w:pPr>
              <w:pStyle w:val="Tabletext"/>
              <w:rPr>
                <w:rFonts w:eastAsia="Times New Roman"/>
                <w:bCs/>
                <w:color w:val="000000"/>
                <w:lang w:val="en-GB" w:eastAsia="en-GB"/>
              </w:rPr>
            </w:pPr>
          </w:p>
        </w:tc>
        <w:tc>
          <w:tcPr>
            <w:tcW w:w="3403" w:type="dxa"/>
          </w:tcPr>
          <w:p w14:paraId="251B7251" w14:textId="20B59237" w:rsidR="007E3A1E" w:rsidRPr="000B62E2" w:rsidRDefault="007E3A1E" w:rsidP="00B37036">
            <w:pPr>
              <w:pStyle w:val="Tabletext"/>
              <w:rPr>
                <w:rFonts w:eastAsia="Times New Roman"/>
                <w:bCs/>
                <w:color w:val="000000"/>
                <w:lang w:val="en-GB" w:eastAsia="en-GB"/>
              </w:rPr>
            </w:pPr>
          </w:p>
        </w:tc>
        <w:tc>
          <w:tcPr>
            <w:tcW w:w="238" w:type="dxa"/>
          </w:tcPr>
          <w:p w14:paraId="34935951" w14:textId="77777777" w:rsidR="007E3A1E" w:rsidRPr="000B62E2" w:rsidRDefault="007E3A1E" w:rsidP="00B37036">
            <w:pPr>
              <w:pStyle w:val="Tabletext"/>
              <w:rPr>
                <w:rFonts w:eastAsia="Times New Roman"/>
                <w:bCs/>
                <w:color w:val="000000"/>
                <w:lang w:val="en-GB" w:eastAsia="en-GB"/>
              </w:rPr>
            </w:pPr>
          </w:p>
        </w:tc>
        <w:tc>
          <w:tcPr>
            <w:tcW w:w="2829" w:type="dxa"/>
          </w:tcPr>
          <w:p w14:paraId="28FD61B9" w14:textId="739EF7BF" w:rsidR="007E3A1E" w:rsidRPr="000B62E2" w:rsidRDefault="007E3A1E" w:rsidP="00B37036">
            <w:pPr>
              <w:pStyle w:val="Tabletext"/>
              <w:rPr>
                <w:rFonts w:eastAsia="Times New Roman"/>
                <w:bCs/>
                <w:color w:val="000000"/>
                <w:lang w:val="en-GB" w:eastAsia="en-GB"/>
              </w:rPr>
            </w:pPr>
          </w:p>
        </w:tc>
      </w:tr>
      <w:tr w:rsidR="007E3A1E" w:rsidRPr="000B62E2" w14:paraId="1062278A" w14:textId="77777777" w:rsidTr="00AD0C7B">
        <w:trPr>
          <w:trHeight w:val="28"/>
        </w:trPr>
        <w:tc>
          <w:tcPr>
            <w:tcW w:w="2470" w:type="dxa"/>
          </w:tcPr>
          <w:p w14:paraId="434D7C13" w14:textId="77777777" w:rsidR="007E3A1E" w:rsidRPr="000B62E2" w:rsidRDefault="007E3A1E" w:rsidP="00B37036">
            <w:pPr>
              <w:pStyle w:val="Tabletext"/>
              <w:rPr>
                <w:rFonts w:eastAsia="Times New Roman"/>
                <w:bCs/>
                <w:color w:val="000000"/>
                <w:sz w:val="8"/>
                <w:szCs w:val="8"/>
                <w:lang w:val="en-GB" w:eastAsia="en-GB"/>
              </w:rPr>
            </w:pPr>
          </w:p>
        </w:tc>
        <w:tc>
          <w:tcPr>
            <w:tcW w:w="236" w:type="dxa"/>
          </w:tcPr>
          <w:p w14:paraId="26A6F1C6" w14:textId="77777777" w:rsidR="007E3A1E" w:rsidRPr="000B62E2" w:rsidRDefault="007E3A1E" w:rsidP="00B37036">
            <w:pPr>
              <w:pStyle w:val="Tabletext"/>
              <w:rPr>
                <w:rFonts w:eastAsia="Times New Roman"/>
                <w:bCs/>
                <w:color w:val="000000"/>
                <w:sz w:val="8"/>
                <w:szCs w:val="8"/>
                <w:lang w:val="en-GB" w:eastAsia="en-GB"/>
              </w:rPr>
            </w:pPr>
          </w:p>
        </w:tc>
        <w:tc>
          <w:tcPr>
            <w:tcW w:w="3403" w:type="dxa"/>
          </w:tcPr>
          <w:p w14:paraId="0E9DB6E1" w14:textId="39A2691B" w:rsidR="007E3A1E" w:rsidRPr="000B62E2" w:rsidRDefault="007E3A1E" w:rsidP="00B37036">
            <w:pPr>
              <w:pStyle w:val="Tabletext"/>
              <w:rPr>
                <w:rFonts w:eastAsia="Times New Roman"/>
                <w:bCs/>
                <w:color w:val="000000"/>
                <w:sz w:val="8"/>
                <w:szCs w:val="8"/>
                <w:lang w:val="en-GB" w:eastAsia="en-GB"/>
              </w:rPr>
            </w:pPr>
          </w:p>
        </w:tc>
        <w:tc>
          <w:tcPr>
            <w:tcW w:w="238" w:type="dxa"/>
          </w:tcPr>
          <w:p w14:paraId="1E69E009" w14:textId="77777777" w:rsidR="007E3A1E" w:rsidRPr="000B62E2" w:rsidRDefault="007E3A1E" w:rsidP="00B37036">
            <w:pPr>
              <w:pStyle w:val="Tabletext"/>
              <w:rPr>
                <w:rFonts w:eastAsia="Times New Roman"/>
                <w:bCs/>
                <w:color w:val="000000"/>
                <w:sz w:val="8"/>
                <w:szCs w:val="8"/>
                <w:lang w:val="en-GB" w:eastAsia="en-GB"/>
              </w:rPr>
            </w:pPr>
          </w:p>
        </w:tc>
        <w:tc>
          <w:tcPr>
            <w:tcW w:w="2829" w:type="dxa"/>
          </w:tcPr>
          <w:p w14:paraId="537D7E46" w14:textId="13D646E1" w:rsidR="007E3A1E" w:rsidRPr="000B62E2" w:rsidRDefault="007E3A1E" w:rsidP="00B37036">
            <w:pPr>
              <w:pStyle w:val="Tabletext"/>
              <w:rPr>
                <w:rFonts w:eastAsia="Times New Roman"/>
                <w:bCs/>
                <w:color w:val="000000"/>
                <w:sz w:val="8"/>
                <w:szCs w:val="8"/>
                <w:lang w:val="en-GB" w:eastAsia="en-GB"/>
              </w:rPr>
            </w:pPr>
          </w:p>
        </w:tc>
      </w:tr>
      <w:tr w:rsidR="009C3B02" w:rsidRPr="000B62E2" w14:paraId="6E7327F4" w14:textId="77777777" w:rsidTr="00AD0C7B">
        <w:trPr>
          <w:trHeight w:val="28"/>
        </w:trPr>
        <w:tc>
          <w:tcPr>
            <w:tcW w:w="2470" w:type="dxa"/>
          </w:tcPr>
          <w:p w14:paraId="1969395C" w14:textId="1CEFBF0A" w:rsidR="009C3B02" w:rsidRPr="000B62E2" w:rsidRDefault="009C3B02" w:rsidP="009C3B02">
            <w:pPr>
              <w:pStyle w:val="Tabletext"/>
            </w:pPr>
            <w:r w:rsidRPr="000B62E2">
              <w:rPr>
                <w:rFonts w:eastAsia="Times New Roman"/>
                <w:bCs/>
                <w:color w:val="000000"/>
                <w:szCs w:val="16"/>
                <w:lang w:val="en-GB" w:eastAsia="en-GB"/>
              </w:rPr>
              <w:t xml:space="preserve">  Main effect (in 1992)</w:t>
            </w:r>
          </w:p>
        </w:tc>
        <w:tc>
          <w:tcPr>
            <w:tcW w:w="236" w:type="dxa"/>
          </w:tcPr>
          <w:p w14:paraId="2E612383" w14:textId="77777777" w:rsidR="009C3B02" w:rsidRPr="000B62E2" w:rsidRDefault="009C3B02" w:rsidP="009C3B02">
            <w:pPr>
              <w:pStyle w:val="Tabletext"/>
            </w:pPr>
          </w:p>
        </w:tc>
        <w:tc>
          <w:tcPr>
            <w:tcW w:w="3403" w:type="dxa"/>
          </w:tcPr>
          <w:p w14:paraId="74CA30EC" w14:textId="43324E0F" w:rsidR="009C3B02" w:rsidRPr="000B62E2" w:rsidRDefault="009C3B02" w:rsidP="009C3B02">
            <w:pPr>
              <w:pStyle w:val="Tabletext"/>
            </w:pPr>
            <w:r w:rsidRPr="000B62E2">
              <w:t>-0</w:t>
            </w:r>
            <w:r w:rsidR="009907FC">
              <w:t>.</w:t>
            </w:r>
            <w:r w:rsidRPr="000B62E2">
              <w:t>095 (-0</w:t>
            </w:r>
            <w:r w:rsidR="009907FC">
              <w:t>.</w:t>
            </w:r>
            <w:r w:rsidRPr="000B62E2">
              <w:t>120, -0</w:t>
            </w:r>
            <w:r w:rsidR="009907FC">
              <w:t>.</w:t>
            </w:r>
            <w:r w:rsidRPr="000B62E2">
              <w:t>070), &lt;0</w:t>
            </w:r>
            <w:r w:rsidR="009907FC">
              <w:t>.</w:t>
            </w:r>
            <w:r w:rsidRPr="000B62E2">
              <w:t>001</w:t>
            </w:r>
          </w:p>
        </w:tc>
        <w:tc>
          <w:tcPr>
            <w:tcW w:w="238" w:type="dxa"/>
          </w:tcPr>
          <w:p w14:paraId="325E581C" w14:textId="77777777" w:rsidR="009C3B02" w:rsidRPr="000B62E2" w:rsidRDefault="009C3B02" w:rsidP="009C3B02">
            <w:pPr>
              <w:pStyle w:val="Tabletext"/>
            </w:pPr>
          </w:p>
        </w:tc>
        <w:tc>
          <w:tcPr>
            <w:tcW w:w="2829" w:type="dxa"/>
          </w:tcPr>
          <w:p w14:paraId="0BC3B7E9" w14:textId="4C22C7FF" w:rsidR="009C3B02" w:rsidRPr="000B62E2" w:rsidRDefault="009C3B02" w:rsidP="009C3B02">
            <w:pPr>
              <w:pStyle w:val="Tabletext"/>
            </w:pPr>
            <w:r w:rsidRPr="000B62E2">
              <w:t>0</w:t>
            </w:r>
            <w:r w:rsidR="009907FC">
              <w:t>.</w:t>
            </w:r>
            <w:r w:rsidRPr="000B62E2">
              <w:t>868 (0</w:t>
            </w:r>
            <w:r w:rsidR="009907FC">
              <w:t>.</w:t>
            </w:r>
            <w:r w:rsidRPr="000B62E2">
              <w:t>836, 0</w:t>
            </w:r>
            <w:r w:rsidR="009907FC">
              <w:t>.</w:t>
            </w:r>
            <w:r w:rsidRPr="000B62E2">
              <w:t>900), &lt;0</w:t>
            </w:r>
            <w:r w:rsidR="009907FC">
              <w:t>.</w:t>
            </w:r>
            <w:r w:rsidRPr="000B62E2">
              <w:t>001</w:t>
            </w:r>
          </w:p>
        </w:tc>
      </w:tr>
      <w:tr w:rsidR="009C3B02" w:rsidRPr="000B62E2" w14:paraId="4D078BA8" w14:textId="77777777" w:rsidTr="00AD0C7B">
        <w:trPr>
          <w:trHeight w:val="28"/>
        </w:trPr>
        <w:tc>
          <w:tcPr>
            <w:tcW w:w="2470" w:type="dxa"/>
          </w:tcPr>
          <w:p w14:paraId="1033EC19" w14:textId="5C1FF76A" w:rsidR="009C3B02" w:rsidRPr="000B62E2" w:rsidRDefault="009C3B02" w:rsidP="009C3B02">
            <w:pPr>
              <w:pStyle w:val="Tabletext"/>
              <w:rPr>
                <w:rFonts w:eastAsia="Calibri"/>
              </w:rPr>
            </w:pPr>
            <w:r w:rsidRPr="000B62E2">
              <w:rPr>
                <w:rFonts w:eastAsia="Calibri"/>
              </w:rPr>
              <w:t xml:space="preserve">  Linear trend term</w:t>
            </w:r>
          </w:p>
        </w:tc>
        <w:tc>
          <w:tcPr>
            <w:tcW w:w="236" w:type="dxa"/>
          </w:tcPr>
          <w:p w14:paraId="03285B97" w14:textId="77777777" w:rsidR="009C3B02" w:rsidRPr="000B62E2" w:rsidRDefault="009C3B02" w:rsidP="009C3B02">
            <w:pPr>
              <w:pStyle w:val="Tabletext"/>
            </w:pPr>
          </w:p>
        </w:tc>
        <w:tc>
          <w:tcPr>
            <w:tcW w:w="3403" w:type="dxa"/>
          </w:tcPr>
          <w:p w14:paraId="32F53754" w14:textId="38B4043A" w:rsidR="009C3B02" w:rsidRPr="000B62E2" w:rsidRDefault="009C3B02" w:rsidP="009C3B02">
            <w:pPr>
              <w:pStyle w:val="Tabletext"/>
            </w:pPr>
            <w:r w:rsidRPr="000B62E2">
              <w:t>0</w:t>
            </w:r>
            <w:r w:rsidR="009907FC">
              <w:t>.</w:t>
            </w:r>
            <w:r w:rsidRPr="000B62E2">
              <w:t>013 (0</w:t>
            </w:r>
            <w:r w:rsidR="009907FC">
              <w:t>.</w:t>
            </w:r>
            <w:r w:rsidRPr="000B62E2">
              <w:t>0062, 0</w:t>
            </w:r>
            <w:r w:rsidR="009907FC">
              <w:t>.</w:t>
            </w:r>
            <w:r w:rsidRPr="000B62E2">
              <w:t>020), &lt;0</w:t>
            </w:r>
            <w:r w:rsidR="009907FC">
              <w:t>.</w:t>
            </w:r>
            <w:r w:rsidRPr="000B62E2">
              <w:t>001</w:t>
            </w:r>
          </w:p>
        </w:tc>
        <w:tc>
          <w:tcPr>
            <w:tcW w:w="238" w:type="dxa"/>
          </w:tcPr>
          <w:p w14:paraId="50B0542E" w14:textId="77777777" w:rsidR="009C3B02" w:rsidRPr="000B62E2" w:rsidRDefault="009C3B02" w:rsidP="009C3B02">
            <w:pPr>
              <w:pStyle w:val="Tabletext"/>
            </w:pPr>
          </w:p>
        </w:tc>
        <w:tc>
          <w:tcPr>
            <w:tcW w:w="2829" w:type="dxa"/>
          </w:tcPr>
          <w:p w14:paraId="04585D7F" w14:textId="6A5DD381" w:rsidR="009C3B02" w:rsidRPr="000B62E2" w:rsidRDefault="009C3B02" w:rsidP="009C3B02">
            <w:pPr>
              <w:pStyle w:val="Tabletext"/>
            </w:pPr>
            <w:r w:rsidRPr="000B62E2">
              <w:t>1</w:t>
            </w:r>
            <w:r w:rsidR="009907FC">
              <w:t>.</w:t>
            </w:r>
            <w:r w:rsidRPr="000B62E2">
              <w:t>018 (1</w:t>
            </w:r>
            <w:r w:rsidR="009907FC">
              <w:t>.</w:t>
            </w:r>
            <w:r w:rsidRPr="000B62E2">
              <w:t>007, 1</w:t>
            </w:r>
            <w:r w:rsidR="009907FC">
              <w:t>.</w:t>
            </w:r>
            <w:r w:rsidRPr="000B62E2">
              <w:t>029), 0</w:t>
            </w:r>
            <w:r w:rsidR="009907FC">
              <w:t>.</w:t>
            </w:r>
            <w:r w:rsidRPr="000B62E2">
              <w:t>001</w:t>
            </w:r>
          </w:p>
        </w:tc>
      </w:tr>
      <w:tr w:rsidR="009C3B02" w:rsidRPr="000B62E2" w14:paraId="572DDD11" w14:textId="77777777" w:rsidTr="00AD0C7B">
        <w:trPr>
          <w:trHeight w:val="28"/>
        </w:trPr>
        <w:tc>
          <w:tcPr>
            <w:tcW w:w="2470" w:type="dxa"/>
          </w:tcPr>
          <w:p w14:paraId="52D0B254" w14:textId="77777777" w:rsidR="009C3B02" w:rsidRPr="000B62E2" w:rsidRDefault="009C3B02" w:rsidP="009C3B02">
            <w:pPr>
              <w:pStyle w:val="Tabletext"/>
            </w:pPr>
            <w:r w:rsidRPr="000B62E2">
              <w:rPr>
                <w:rFonts w:eastAsia="Calibri"/>
              </w:rPr>
              <w:t xml:space="preserve">  Quadratic trend term</w:t>
            </w:r>
          </w:p>
        </w:tc>
        <w:tc>
          <w:tcPr>
            <w:tcW w:w="236" w:type="dxa"/>
          </w:tcPr>
          <w:p w14:paraId="5F6B0F61" w14:textId="77777777" w:rsidR="009C3B02" w:rsidRPr="000B62E2" w:rsidRDefault="009C3B02" w:rsidP="009C3B02">
            <w:pPr>
              <w:pStyle w:val="Tabletext"/>
            </w:pPr>
          </w:p>
        </w:tc>
        <w:tc>
          <w:tcPr>
            <w:tcW w:w="3403" w:type="dxa"/>
          </w:tcPr>
          <w:p w14:paraId="2B560F91" w14:textId="62F4737E" w:rsidR="009C3B02" w:rsidRPr="000B62E2" w:rsidRDefault="009C3B02" w:rsidP="009C3B02">
            <w:pPr>
              <w:pStyle w:val="Tabletext"/>
            </w:pPr>
            <w:r w:rsidRPr="000B62E2">
              <w:t>-0</w:t>
            </w:r>
            <w:r w:rsidR="009907FC">
              <w:t>.</w:t>
            </w:r>
            <w:r w:rsidRPr="000B62E2">
              <w:t>001 (-0</w:t>
            </w:r>
            <w:r w:rsidR="009907FC">
              <w:t>.</w:t>
            </w:r>
            <w:r w:rsidRPr="000B62E2">
              <w:t>0010, 0</w:t>
            </w:r>
            <w:r w:rsidR="009907FC">
              <w:t>.</w:t>
            </w:r>
            <w:r w:rsidRPr="000B62E2">
              <w:t>00034), &lt;0</w:t>
            </w:r>
            <w:r w:rsidR="009907FC">
              <w:t>.</w:t>
            </w:r>
            <w:r w:rsidRPr="000B62E2">
              <w:t>001</w:t>
            </w:r>
          </w:p>
        </w:tc>
        <w:tc>
          <w:tcPr>
            <w:tcW w:w="238" w:type="dxa"/>
          </w:tcPr>
          <w:p w14:paraId="12993CAD" w14:textId="77777777" w:rsidR="009C3B02" w:rsidRPr="000B62E2" w:rsidRDefault="009C3B02" w:rsidP="009C3B02">
            <w:pPr>
              <w:pStyle w:val="Tabletext"/>
            </w:pPr>
          </w:p>
        </w:tc>
        <w:tc>
          <w:tcPr>
            <w:tcW w:w="2829" w:type="dxa"/>
          </w:tcPr>
          <w:p w14:paraId="1F9FF95B" w14:textId="6E08026F" w:rsidR="009C3B02" w:rsidRPr="000B62E2" w:rsidRDefault="009C3B02" w:rsidP="009C3B02">
            <w:pPr>
              <w:pStyle w:val="Tabletext"/>
            </w:pPr>
            <w:r w:rsidRPr="000B62E2">
              <w:t>0</w:t>
            </w:r>
            <w:r w:rsidR="009907FC">
              <w:t>.</w:t>
            </w:r>
            <w:r w:rsidRPr="000B62E2">
              <w:t>999 (0</w:t>
            </w:r>
            <w:r w:rsidR="009907FC">
              <w:t>.</w:t>
            </w:r>
            <w:r w:rsidRPr="000B62E2">
              <w:t>999, 1</w:t>
            </w:r>
            <w:r w:rsidR="009907FC">
              <w:t>.</w:t>
            </w:r>
            <w:r w:rsidRPr="000B62E2">
              <w:t>000), 0</w:t>
            </w:r>
            <w:r w:rsidR="009907FC">
              <w:t>.</w:t>
            </w:r>
            <w:r w:rsidRPr="000B62E2">
              <w:t>001</w:t>
            </w:r>
          </w:p>
        </w:tc>
      </w:tr>
      <w:tr w:rsidR="007E3A1E" w:rsidRPr="000B62E2" w14:paraId="25B7D66C" w14:textId="77777777" w:rsidTr="00AD0C7B">
        <w:trPr>
          <w:trHeight w:val="28"/>
        </w:trPr>
        <w:tc>
          <w:tcPr>
            <w:tcW w:w="2470" w:type="dxa"/>
          </w:tcPr>
          <w:p w14:paraId="7DB75EC0" w14:textId="77777777" w:rsidR="007E3A1E" w:rsidRPr="000B62E2" w:rsidRDefault="007E3A1E" w:rsidP="00CD1F6D">
            <w:pPr>
              <w:pStyle w:val="Tabletext"/>
              <w:rPr>
                <w:rFonts w:eastAsia="Calibri"/>
                <w:sz w:val="8"/>
                <w:szCs w:val="8"/>
              </w:rPr>
            </w:pPr>
          </w:p>
        </w:tc>
        <w:tc>
          <w:tcPr>
            <w:tcW w:w="236" w:type="dxa"/>
          </w:tcPr>
          <w:p w14:paraId="2F293D26" w14:textId="77777777" w:rsidR="007E3A1E" w:rsidRPr="000B62E2" w:rsidRDefault="007E3A1E" w:rsidP="00CD1F6D">
            <w:pPr>
              <w:pStyle w:val="Tabletext"/>
              <w:rPr>
                <w:sz w:val="8"/>
                <w:szCs w:val="8"/>
              </w:rPr>
            </w:pPr>
          </w:p>
        </w:tc>
        <w:tc>
          <w:tcPr>
            <w:tcW w:w="3403" w:type="dxa"/>
          </w:tcPr>
          <w:p w14:paraId="7EBAF0D2" w14:textId="2939F2ED" w:rsidR="007E3A1E" w:rsidRPr="000B62E2" w:rsidRDefault="007E3A1E" w:rsidP="00CD1F6D">
            <w:pPr>
              <w:pStyle w:val="Tabletext"/>
              <w:rPr>
                <w:sz w:val="8"/>
                <w:szCs w:val="8"/>
              </w:rPr>
            </w:pPr>
          </w:p>
        </w:tc>
        <w:tc>
          <w:tcPr>
            <w:tcW w:w="238" w:type="dxa"/>
          </w:tcPr>
          <w:p w14:paraId="3407779E" w14:textId="77777777" w:rsidR="007E3A1E" w:rsidRPr="000B62E2" w:rsidRDefault="007E3A1E" w:rsidP="00CD1F6D">
            <w:pPr>
              <w:pStyle w:val="Tabletext"/>
              <w:rPr>
                <w:sz w:val="8"/>
                <w:szCs w:val="8"/>
              </w:rPr>
            </w:pPr>
          </w:p>
        </w:tc>
        <w:tc>
          <w:tcPr>
            <w:tcW w:w="2829" w:type="dxa"/>
          </w:tcPr>
          <w:p w14:paraId="64B598E8" w14:textId="1BB96FEC" w:rsidR="007E3A1E" w:rsidRPr="000B62E2" w:rsidRDefault="007E3A1E" w:rsidP="00CD1F6D">
            <w:pPr>
              <w:pStyle w:val="Tabletext"/>
              <w:rPr>
                <w:sz w:val="8"/>
                <w:szCs w:val="8"/>
              </w:rPr>
            </w:pPr>
          </w:p>
        </w:tc>
      </w:tr>
      <w:tr w:rsidR="007E3A1E" w:rsidRPr="000B62E2" w14:paraId="5640750A" w14:textId="77777777" w:rsidTr="00AD0C7B">
        <w:trPr>
          <w:trHeight w:val="28"/>
        </w:trPr>
        <w:tc>
          <w:tcPr>
            <w:tcW w:w="2470" w:type="dxa"/>
          </w:tcPr>
          <w:p w14:paraId="1586BA2F" w14:textId="77777777" w:rsidR="007E3A1E" w:rsidRPr="000B62E2" w:rsidRDefault="007E3A1E" w:rsidP="00CD1F6D">
            <w:pPr>
              <w:pStyle w:val="Tabletext"/>
              <w:rPr>
                <w:b/>
              </w:rPr>
            </w:pPr>
            <w:r w:rsidRPr="000B62E2">
              <w:rPr>
                <w:rFonts w:eastAsia="Times New Roman"/>
                <w:b/>
                <w:color w:val="000000"/>
                <w:lang w:val="en-GB" w:eastAsia="en-GB"/>
              </w:rPr>
              <w:t>Adults (20 to 59 years)</w:t>
            </w:r>
          </w:p>
        </w:tc>
        <w:tc>
          <w:tcPr>
            <w:tcW w:w="236" w:type="dxa"/>
          </w:tcPr>
          <w:p w14:paraId="2BCEA80F" w14:textId="77777777" w:rsidR="007E3A1E" w:rsidRPr="000B62E2" w:rsidRDefault="007E3A1E" w:rsidP="00CD1F6D">
            <w:pPr>
              <w:pStyle w:val="Tabletext"/>
              <w:rPr>
                <w:rFonts w:eastAsia="Calibri"/>
              </w:rPr>
            </w:pPr>
          </w:p>
        </w:tc>
        <w:tc>
          <w:tcPr>
            <w:tcW w:w="3403" w:type="dxa"/>
          </w:tcPr>
          <w:p w14:paraId="6CA14ADA" w14:textId="5C1BA67B" w:rsidR="007E3A1E" w:rsidRPr="000B62E2" w:rsidRDefault="007E3A1E" w:rsidP="00CD1F6D">
            <w:pPr>
              <w:pStyle w:val="Tabletext"/>
              <w:rPr>
                <w:rFonts w:eastAsia="Calibri"/>
              </w:rPr>
            </w:pPr>
          </w:p>
        </w:tc>
        <w:tc>
          <w:tcPr>
            <w:tcW w:w="238" w:type="dxa"/>
          </w:tcPr>
          <w:p w14:paraId="08253AF5" w14:textId="77777777" w:rsidR="007E3A1E" w:rsidRPr="000B62E2" w:rsidRDefault="007E3A1E" w:rsidP="00CD1F6D">
            <w:pPr>
              <w:pStyle w:val="Tabletext"/>
              <w:rPr>
                <w:rFonts w:eastAsia="Calibri"/>
              </w:rPr>
            </w:pPr>
          </w:p>
        </w:tc>
        <w:tc>
          <w:tcPr>
            <w:tcW w:w="2829" w:type="dxa"/>
          </w:tcPr>
          <w:p w14:paraId="02C18CBA" w14:textId="1D84BBCC" w:rsidR="007E3A1E" w:rsidRPr="000B62E2" w:rsidRDefault="007E3A1E" w:rsidP="00CD1F6D">
            <w:pPr>
              <w:pStyle w:val="Tabletext"/>
              <w:rPr>
                <w:rFonts w:eastAsia="Calibri"/>
              </w:rPr>
            </w:pPr>
          </w:p>
        </w:tc>
      </w:tr>
      <w:tr w:rsidR="007E3A1E" w:rsidRPr="000B62E2" w14:paraId="0E8DA1CB" w14:textId="77777777" w:rsidTr="00AD0C7B">
        <w:trPr>
          <w:trHeight w:val="28"/>
        </w:trPr>
        <w:tc>
          <w:tcPr>
            <w:tcW w:w="2470" w:type="dxa"/>
          </w:tcPr>
          <w:p w14:paraId="16255F20" w14:textId="77777777" w:rsidR="007E3A1E" w:rsidRPr="000B62E2" w:rsidRDefault="007E3A1E" w:rsidP="00CD1F6D">
            <w:pPr>
              <w:pStyle w:val="Tabletext"/>
              <w:rPr>
                <w:rFonts w:eastAsia="Times New Roman"/>
                <w:bCs/>
                <w:color w:val="000000"/>
                <w:sz w:val="8"/>
                <w:szCs w:val="8"/>
                <w:lang w:val="en-GB" w:eastAsia="en-GB"/>
              </w:rPr>
            </w:pPr>
          </w:p>
        </w:tc>
        <w:tc>
          <w:tcPr>
            <w:tcW w:w="236" w:type="dxa"/>
          </w:tcPr>
          <w:p w14:paraId="7880747F" w14:textId="77777777" w:rsidR="007E3A1E" w:rsidRPr="000B62E2" w:rsidRDefault="007E3A1E" w:rsidP="00CD1F6D">
            <w:pPr>
              <w:pStyle w:val="Tabletext"/>
              <w:rPr>
                <w:rFonts w:eastAsia="Calibri"/>
                <w:sz w:val="8"/>
                <w:szCs w:val="8"/>
              </w:rPr>
            </w:pPr>
          </w:p>
        </w:tc>
        <w:tc>
          <w:tcPr>
            <w:tcW w:w="3403" w:type="dxa"/>
          </w:tcPr>
          <w:p w14:paraId="32BF0480" w14:textId="32120617" w:rsidR="007E3A1E" w:rsidRPr="000B62E2" w:rsidRDefault="007E3A1E" w:rsidP="00CD1F6D">
            <w:pPr>
              <w:pStyle w:val="Tabletext"/>
              <w:rPr>
                <w:rFonts w:eastAsia="Calibri"/>
                <w:sz w:val="8"/>
                <w:szCs w:val="8"/>
              </w:rPr>
            </w:pPr>
          </w:p>
        </w:tc>
        <w:tc>
          <w:tcPr>
            <w:tcW w:w="238" w:type="dxa"/>
          </w:tcPr>
          <w:p w14:paraId="7A28BD5A" w14:textId="77777777" w:rsidR="007E3A1E" w:rsidRPr="000B62E2" w:rsidRDefault="007E3A1E" w:rsidP="00CD1F6D">
            <w:pPr>
              <w:pStyle w:val="Tabletext"/>
              <w:rPr>
                <w:rFonts w:eastAsia="Calibri"/>
                <w:sz w:val="8"/>
                <w:szCs w:val="8"/>
              </w:rPr>
            </w:pPr>
          </w:p>
        </w:tc>
        <w:tc>
          <w:tcPr>
            <w:tcW w:w="2829" w:type="dxa"/>
          </w:tcPr>
          <w:p w14:paraId="651C6CFA" w14:textId="1753852D" w:rsidR="007E3A1E" w:rsidRPr="000B62E2" w:rsidRDefault="007E3A1E" w:rsidP="00CD1F6D">
            <w:pPr>
              <w:pStyle w:val="Tabletext"/>
              <w:rPr>
                <w:rFonts w:eastAsia="Calibri"/>
                <w:sz w:val="8"/>
                <w:szCs w:val="8"/>
              </w:rPr>
            </w:pPr>
          </w:p>
        </w:tc>
      </w:tr>
      <w:tr w:rsidR="009A3C52" w:rsidRPr="000B62E2" w14:paraId="4FD12C73" w14:textId="77777777" w:rsidTr="00AD0C7B">
        <w:trPr>
          <w:trHeight w:val="28"/>
        </w:trPr>
        <w:tc>
          <w:tcPr>
            <w:tcW w:w="2470" w:type="dxa"/>
          </w:tcPr>
          <w:p w14:paraId="01D6E6B1" w14:textId="5B5A14A0" w:rsidR="009A3C52" w:rsidRPr="000B62E2" w:rsidRDefault="009A3C52" w:rsidP="009A3C52">
            <w:pPr>
              <w:pStyle w:val="Tabletext"/>
            </w:pPr>
            <w:r w:rsidRPr="000B62E2">
              <w:rPr>
                <w:rFonts w:eastAsia="Times New Roman"/>
                <w:bCs/>
                <w:color w:val="000000"/>
                <w:szCs w:val="16"/>
                <w:lang w:val="en-GB" w:eastAsia="en-GB"/>
              </w:rPr>
              <w:t xml:space="preserve">  Main effect (in 1992)</w:t>
            </w:r>
          </w:p>
        </w:tc>
        <w:tc>
          <w:tcPr>
            <w:tcW w:w="236" w:type="dxa"/>
          </w:tcPr>
          <w:p w14:paraId="3551F898" w14:textId="77777777" w:rsidR="009A3C52" w:rsidRPr="000B62E2" w:rsidRDefault="009A3C52" w:rsidP="009A3C52">
            <w:pPr>
              <w:pStyle w:val="Tabletext"/>
            </w:pPr>
          </w:p>
        </w:tc>
        <w:tc>
          <w:tcPr>
            <w:tcW w:w="3403" w:type="dxa"/>
          </w:tcPr>
          <w:p w14:paraId="2C5CC78E" w14:textId="05E7736D" w:rsidR="009A3C52" w:rsidRPr="000B62E2" w:rsidRDefault="009A3C52" w:rsidP="009A3C52">
            <w:pPr>
              <w:pStyle w:val="Tabletext"/>
            </w:pPr>
            <w:r w:rsidRPr="000B62E2">
              <w:t>-0</w:t>
            </w:r>
            <w:r w:rsidR="009907FC">
              <w:t>.</w:t>
            </w:r>
            <w:r w:rsidRPr="000B62E2">
              <w:t>097 (-0</w:t>
            </w:r>
            <w:r w:rsidR="009907FC">
              <w:t>.</w:t>
            </w:r>
            <w:r w:rsidRPr="000B62E2">
              <w:t>113, -0</w:t>
            </w:r>
            <w:r w:rsidR="009907FC">
              <w:t>.</w:t>
            </w:r>
            <w:r w:rsidRPr="000B62E2">
              <w:t>081), &lt;0</w:t>
            </w:r>
            <w:r w:rsidR="009907FC">
              <w:t>.</w:t>
            </w:r>
            <w:r w:rsidRPr="000B62E2">
              <w:t>001</w:t>
            </w:r>
          </w:p>
        </w:tc>
        <w:tc>
          <w:tcPr>
            <w:tcW w:w="238" w:type="dxa"/>
          </w:tcPr>
          <w:p w14:paraId="60041999" w14:textId="77777777" w:rsidR="009A3C52" w:rsidRPr="000B62E2" w:rsidRDefault="009A3C52" w:rsidP="009A3C52">
            <w:pPr>
              <w:pStyle w:val="Tabletext"/>
            </w:pPr>
          </w:p>
        </w:tc>
        <w:tc>
          <w:tcPr>
            <w:tcW w:w="2829" w:type="dxa"/>
          </w:tcPr>
          <w:p w14:paraId="7E604F5A" w14:textId="74BD9A1C" w:rsidR="009A3C52" w:rsidRPr="000B62E2" w:rsidRDefault="009A3C52" w:rsidP="009A3C52">
            <w:pPr>
              <w:pStyle w:val="Tabletext"/>
            </w:pPr>
            <w:r w:rsidRPr="000B62E2">
              <w:t>0</w:t>
            </w:r>
            <w:r w:rsidR="009907FC">
              <w:t>.</w:t>
            </w:r>
            <w:r w:rsidRPr="000B62E2">
              <w:t>823 (0</w:t>
            </w:r>
            <w:r w:rsidR="009907FC">
              <w:t>.</w:t>
            </w:r>
            <w:r w:rsidRPr="000B62E2">
              <w:t>797, 0</w:t>
            </w:r>
            <w:r w:rsidR="009907FC">
              <w:t>.</w:t>
            </w:r>
            <w:r w:rsidRPr="000B62E2">
              <w:t>850), &lt;0</w:t>
            </w:r>
            <w:r w:rsidR="009907FC">
              <w:t>.</w:t>
            </w:r>
            <w:r w:rsidRPr="000B62E2">
              <w:t>001</w:t>
            </w:r>
          </w:p>
        </w:tc>
      </w:tr>
      <w:tr w:rsidR="009A3C52" w:rsidRPr="000B62E2" w14:paraId="29160F06" w14:textId="77777777" w:rsidTr="00AD0C7B">
        <w:trPr>
          <w:trHeight w:val="28"/>
        </w:trPr>
        <w:tc>
          <w:tcPr>
            <w:tcW w:w="2470" w:type="dxa"/>
          </w:tcPr>
          <w:p w14:paraId="74EBD2EF" w14:textId="4778937B" w:rsidR="009A3C52" w:rsidRPr="000B62E2" w:rsidRDefault="009A3C52" w:rsidP="009A3C52">
            <w:pPr>
              <w:pStyle w:val="Tabletext"/>
              <w:rPr>
                <w:rFonts w:eastAsia="Calibri"/>
              </w:rPr>
            </w:pPr>
            <w:r w:rsidRPr="000B62E2">
              <w:rPr>
                <w:rFonts w:eastAsia="Calibri"/>
              </w:rPr>
              <w:t xml:space="preserve">  Linear trend term</w:t>
            </w:r>
          </w:p>
        </w:tc>
        <w:tc>
          <w:tcPr>
            <w:tcW w:w="236" w:type="dxa"/>
          </w:tcPr>
          <w:p w14:paraId="16081D21" w14:textId="77777777" w:rsidR="009A3C52" w:rsidRPr="000B62E2" w:rsidRDefault="009A3C52" w:rsidP="009A3C52">
            <w:pPr>
              <w:pStyle w:val="Tabletext"/>
            </w:pPr>
          </w:p>
        </w:tc>
        <w:tc>
          <w:tcPr>
            <w:tcW w:w="3403" w:type="dxa"/>
          </w:tcPr>
          <w:p w14:paraId="505229AB" w14:textId="08F36AAC" w:rsidR="009A3C52" w:rsidRPr="000B62E2" w:rsidRDefault="009A3C52" w:rsidP="009A3C52">
            <w:pPr>
              <w:pStyle w:val="Tabletext"/>
            </w:pPr>
            <w:r w:rsidRPr="000B62E2">
              <w:t>0</w:t>
            </w:r>
            <w:r w:rsidR="009907FC">
              <w:t>.</w:t>
            </w:r>
            <w:r w:rsidRPr="000B62E2">
              <w:t>0080 (0</w:t>
            </w:r>
            <w:r w:rsidR="009907FC">
              <w:t>.</w:t>
            </w:r>
            <w:r w:rsidRPr="000B62E2">
              <w:t>0040, 0</w:t>
            </w:r>
            <w:r w:rsidR="009907FC">
              <w:t>.</w:t>
            </w:r>
            <w:r w:rsidRPr="000B62E2">
              <w:t>012), &lt;0</w:t>
            </w:r>
            <w:r w:rsidR="009907FC">
              <w:t>.</w:t>
            </w:r>
            <w:r w:rsidRPr="000B62E2">
              <w:t>001</w:t>
            </w:r>
          </w:p>
        </w:tc>
        <w:tc>
          <w:tcPr>
            <w:tcW w:w="238" w:type="dxa"/>
          </w:tcPr>
          <w:p w14:paraId="7B15652D" w14:textId="77777777" w:rsidR="009A3C52" w:rsidRPr="000B62E2" w:rsidRDefault="009A3C52" w:rsidP="009A3C52">
            <w:pPr>
              <w:pStyle w:val="Tabletext"/>
            </w:pPr>
          </w:p>
        </w:tc>
        <w:tc>
          <w:tcPr>
            <w:tcW w:w="2829" w:type="dxa"/>
          </w:tcPr>
          <w:p w14:paraId="7ED76A4D" w14:textId="66EA7621" w:rsidR="009A3C52" w:rsidRPr="000B62E2" w:rsidRDefault="009A3C52" w:rsidP="009A3C52">
            <w:pPr>
              <w:pStyle w:val="Tabletext"/>
            </w:pPr>
            <w:r w:rsidRPr="000B62E2">
              <w:t>1</w:t>
            </w:r>
            <w:r w:rsidR="009907FC">
              <w:t>.</w:t>
            </w:r>
            <w:r w:rsidRPr="000B62E2">
              <w:t>017 (1</w:t>
            </w:r>
            <w:r w:rsidR="009907FC">
              <w:t>.</w:t>
            </w:r>
            <w:r w:rsidRPr="000B62E2">
              <w:t>008, 1</w:t>
            </w:r>
            <w:r w:rsidR="009907FC">
              <w:t>.</w:t>
            </w:r>
            <w:r w:rsidRPr="000B62E2">
              <w:t>026), &lt;0</w:t>
            </w:r>
            <w:r w:rsidR="009907FC">
              <w:t>.</w:t>
            </w:r>
            <w:r w:rsidRPr="000B62E2">
              <w:t>001</w:t>
            </w:r>
          </w:p>
        </w:tc>
      </w:tr>
      <w:tr w:rsidR="009A3C52" w:rsidRPr="000B62E2" w14:paraId="468790B3" w14:textId="77777777" w:rsidTr="00AD0C7B">
        <w:trPr>
          <w:trHeight w:val="28"/>
        </w:trPr>
        <w:tc>
          <w:tcPr>
            <w:tcW w:w="2470" w:type="dxa"/>
          </w:tcPr>
          <w:p w14:paraId="26A32241" w14:textId="77777777" w:rsidR="009A3C52" w:rsidRPr="000B62E2" w:rsidRDefault="009A3C52" w:rsidP="009A3C52">
            <w:pPr>
              <w:pStyle w:val="Tabletext"/>
            </w:pPr>
            <w:r w:rsidRPr="000B62E2">
              <w:rPr>
                <w:rFonts w:eastAsia="Calibri"/>
              </w:rPr>
              <w:t xml:space="preserve">  Quadratic trend term</w:t>
            </w:r>
          </w:p>
        </w:tc>
        <w:tc>
          <w:tcPr>
            <w:tcW w:w="236" w:type="dxa"/>
          </w:tcPr>
          <w:p w14:paraId="2671F321" w14:textId="77777777" w:rsidR="009A3C52" w:rsidRPr="000B62E2" w:rsidRDefault="009A3C52" w:rsidP="009A3C52">
            <w:pPr>
              <w:pStyle w:val="Tabletext"/>
            </w:pPr>
          </w:p>
        </w:tc>
        <w:tc>
          <w:tcPr>
            <w:tcW w:w="3403" w:type="dxa"/>
          </w:tcPr>
          <w:p w14:paraId="5B65CF5C" w14:textId="7C6B47E0" w:rsidR="009A3C52" w:rsidRPr="000B62E2" w:rsidRDefault="009A3C52" w:rsidP="009A3C52">
            <w:pPr>
              <w:pStyle w:val="Tabletext"/>
            </w:pPr>
            <w:r w:rsidRPr="000B62E2">
              <w:t>0</w:t>
            </w:r>
            <w:r w:rsidR="009907FC">
              <w:t>.</w:t>
            </w:r>
            <w:r w:rsidRPr="000B62E2">
              <w:t>00039 (-0</w:t>
            </w:r>
            <w:r w:rsidR="009907FC">
              <w:t>.</w:t>
            </w:r>
            <w:r w:rsidRPr="000B62E2">
              <w:t>00059, 0</w:t>
            </w:r>
            <w:r w:rsidR="009907FC">
              <w:t>.</w:t>
            </w:r>
            <w:r w:rsidRPr="000B62E2">
              <w:t>00019), &lt;0</w:t>
            </w:r>
            <w:r w:rsidR="009907FC">
              <w:t>.</w:t>
            </w:r>
            <w:r w:rsidRPr="000B62E2">
              <w:t>001</w:t>
            </w:r>
          </w:p>
        </w:tc>
        <w:tc>
          <w:tcPr>
            <w:tcW w:w="238" w:type="dxa"/>
          </w:tcPr>
          <w:p w14:paraId="584741EA" w14:textId="77777777" w:rsidR="009A3C52" w:rsidRPr="000B62E2" w:rsidRDefault="009A3C52" w:rsidP="009A3C52">
            <w:pPr>
              <w:pStyle w:val="Tabletext"/>
            </w:pPr>
          </w:p>
        </w:tc>
        <w:tc>
          <w:tcPr>
            <w:tcW w:w="2829" w:type="dxa"/>
          </w:tcPr>
          <w:p w14:paraId="6BD0DBA7" w14:textId="28C04366" w:rsidR="009A3C52" w:rsidRPr="000B62E2" w:rsidRDefault="009A3C52" w:rsidP="009A3C52">
            <w:pPr>
              <w:pStyle w:val="Tabletext"/>
            </w:pPr>
            <w:r w:rsidRPr="000B62E2">
              <w:t>0</w:t>
            </w:r>
            <w:r w:rsidR="009907FC">
              <w:t>.</w:t>
            </w:r>
            <w:r w:rsidRPr="000B62E2">
              <w:t>999 (0</w:t>
            </w:r>
            <w:r w:rsidR="009907FC">
              <w:t>.</w:t>
            </w:r>
            <w:r w:rsidRPr="000B62E2">
              <w:t>999, 1</w:t>
            </w:r>
            <w:r w:rsidR="009907FC">
              <w:t>.</w:t>
            </w:r>
            <w:r w:rsidRPr="000B62E2">
              <w:t>000), &lt;0</w:t>
            </w:r>
            <w:r w:rsidR="009907FC">
              <w:t>.</w:t>
            </w:r>
            <w:r w:rsidRPr="000B62E2">
              <w:t>001</w:t>
            </w:r>
          </w:p>
        </w:tc>
      </w:tr>
      <w:tr w:rsidR="002F4EB0" w:rsidRPr="000B62E2" w14:paraId="1C71B35D" w14:textId="77777777" w:rsidTr="00AD0C7B">
        <w:trPr>
          <w:trHeight w:val="28"/>
        </w:trPr>
        <w:tc>
          <w:tcPr>
            <w:tcW w:w="2470" w:type="dxa"/>
          </w:tcPr>
          <w:p w14:paraId="370D8590" w14:textId="77777777" w:rsidR="002F4EB0" w:rsidRPr="000B62E2" w:rsidRDefault="002F4EB0" w:rsidP="002F4EB0">
            <w:pPr>
              <w:pStyle w:val="Tabletext"/>
              <w:rPr>
                <w:rFonts w:eastAsia="Calibri"/>
                <w:sz w:val="8"/>
                <w:szCs w:val="8"/>
              </w:rPr>
            </w:pPr>
          </w:p>
        </w:tc>
        <w:tc>
          <w:tcPr>
            <w:tcW w:w="236" w:type="dxa"/>
          </w:tcPr>
          <w:p w14:paraId="2E068A55" w14:textId="77777777" w:rsidR="002F4EB0" w:rsidRPr="000B62E2" w:rsidRDefault="002F4EB0" w:rsidP="002F4EB0">
            <w:pPr>
              <w:pStyle w:val="Tabletext"/>
              <w:rPr>
                <w:sz w:val="8"/>
                <w:szCs w:val="8"/>
              </w:rPr>
            </w:pPr>
          </w:p>
        </w:tc>
        <w:tc>
          <w:tcPr>
            <w:tcW w:w="3403" w:type="dxa"/>
          </w:tcPr>
          <w:p w14:paraId="1CC9B02B" w14:textId="7C88FAB2" w:rsidR="002F4EB0" w:rsidRPr="000B62E2" w:rsidRDefault="002F4EB0" w:rsidP="002F4EB0">
            <w:pPr>
              <w:pStyle w:val="Tabletext"/>
              <w:rPr>
                <w:sz w:val="8"/>
                <w:szCs w:val="8"/>
              </w:rPr>
            </w:pPr>
          </w:p>
        </w:tc>
        <w:tc>
          <w:tcPr>
            <w:tcW w:w="238" w:type="dxa"/>
          </w:tcPr>
          <w:p w14:paraId="016E8AF3" w14:textId="77777777" w:rsidR="002F4EB0" w:rsidRPr="000B62E2" w:rsidRDefault="002F4EB0" w:rsidP="002F4EB0">
            <w:pPr>
              <w:pStyle w:val="Tabletext"/>
              <w:rPr>
                <w:sz w:val="8"/>
                <w:szCs w:val="8"/>
              </w:rPr>
            </w:pPr>
          </w:p>
        </w:tc>
        <w:tc>
          <w:tcPr>
            <w:tcW w:w="2829" w:type="dxa"/>
          </w:tcPr>
          <w:p w14:paraId="007826B6" w14:textId="40B88261" w:rsidR="002F4EB0" w:rsidRPr="000B62E2" w:rsidRDefault="002F4EB0" w:rsidP="002F4EB0">
            <w:pPr>
              <w:pStyle w:val="Tabletext"/>
              <w:rPr>
                <w:sz w:val="8"/>
                <w:szCs w:val="8"/>
              </w:rPr>
            </w:pPr>
          </w:p>
        </w:tc>
      </w:tr>
      <w:tr w:rsidR="002F4EB0" w:rsidRPr="000B62E2" w14:paraId="12F0F6B4" w14:textId="77777777" w:rsidTr="00AD0C7B">
        <w:trPr>
          <w:trHeight w:val="28"/>
        </w:trPr>
        <w:tc>
          <w:tcPr>
            <w:tcW w:w="2470" w:type="dxa"/>
          </w:tcPr>
          <w:p w14:paraId="59C706C1" w14:textId="0CBDC28E" w:rsidR="002F4EB0" w:rsidRPr="000B62E2" w:rsidRDefault="002F4EB0" w:rsidP="002F4EB0">
            <w:pPr>
              <w:pStyle w:val="Tabletext"/>
              <w:rPr>
                <w:b/>
              </w:rPr>
            </w:pPr>
            <w:r w:rsidRPr="000B62E2">
              <w:rPr>
                <w:b/>
              </w:rPr>
              <w:t>Young-old</w:t>
            </w:r>
            <w:r w:rsidRPr="000B62E2">
              <w:rPr>
                <w:rFonts w:eastAsia="Times New Roman"/>
                <w:b/>
                <w:color w:val="000000"/>
                <w:lang w:val="en-GB" w:eastAsia="en-GB"/>
              </w:rPr>
              <w:t xml:space="preserve"> (60 to 69 years)</w:t>
            </w:r>
          </w:p>
        </w:tc>
        <w:tc>
          <w:tcPr>
            <w:tcW w:w="236" w:type="dxa"/>
          </w:tcPr>
          <w:p w14:paraId="2A4F5874" w14:textId="77777777" w:rsidR="002F4EB0" w:rsidRPr="000B62E2" w:rsidRDefault="002F4EB0" w:rsidP="002F4EB0">
            <w:pPr>
              <w:pStyle w:val="Tabletext"/>
              <w:rPr>
                <w:rFonts w:eastAsia="Calibri"/>
              </w:rPr>
            </w:pPr>
          </w:p>
        </w:tc>
        <w:tc>
          <w:tcPr>
            <w:tcW w:w="3403" w:type="dxa"/>
          </w:tcPr>
          <w:p w14:paraId="435B1140" w14:textId="4BF5A888" w:rsidR="002F4EB0" w:rsidRPr="000B62E2" w:rsidRDefault="002F4EB0" w:rsidP="002F4EB0">
            <w:pPr>
              <w:pStyle w:val="Tabletext"/>
              <w:rPr>
                <w:rFonts w:eastAsia="Calibri"/>
              </w:rPr>
            </w:pPr>
          </w:p>
        </w:tc>
        <w:tc>
          <w:tcPr>
            <w:tcW w:w="238" w:type="dxa"/>
          </w:tcPr>
          <w:p w14:paraId="77018C09" w14:textId="77777777" w:rsidR="002F4EB0" w:rsidRPr="000B62E2" w:rsidRDefault="002F4EB0" w:rsidP="002F4EB0">
            <w:pPr>
              <w:pStyle w:val="Tabletext"/>
              <w:rPr>
                <w:rFonts w:eastAsia="Calibri"/>
              </w:rPr>
            </w:pPr>
          </w:p>
        </w:tc>
        <w:tc>
          <w:tcPr>
            <w:tcW w:w="2829" w:type="dxa"/>
          </w:tcPr>
          <w:p w14:paraId="17B196C0" w14:textId="08D5393D" w:rsidR="002F4EB0" w:rsidRPr="000B62E2" w:rsidRDefault="002F4EB0" w:rsidP="002F4EB0">
            <w:pPr>
              <w:pStyle w:val="Tabletext"/>
              <w:rPr>
                <w:rFonts w:eastAsia="Calibri"/>
              </w:rPr>
            </w:pPr>
          </w:p>
        </w:tc>
      </w:tr>
      <w:tr w:rsidR="002F4EB0" w:rsidRPr="000B62E2" w14:paraId="48499018" w14:textId="77777777" w:rsidTr="00AD0C7B">
        <w:trPr>
          <w:trHeight w:val="28"/>
        </w:trPr>
        <w:tc>
          <w:tcPr>
            <w:tcW w:w="2470" w:type="dxa"/>
          </w:tcPr>
          <w:p w14:paraId="4516A46F" w14:textId="77777777" w:rsidR="002F4EB0" w:rsidRPr="000B62E2" w:rsidRDefault="002F4EB0" w:rsidP="002F4EB0">
            <w:pPr>
              <w:pStyle w:val="Tabletext"/>
              <w:rPr>
                <w:sz w:val="8"/>
                <w:szCs w:val="8"/>
              </w:rPr>
            </w:pPr>
          </w:p>
        </w:tc>
        <w:tc>
          <w:tcPr>
            <w:tcW w:w="236" w:type="dxa"/>
          </w:tcPr>
          <w:p w14:paraId="618DEB65" w14:textId="77777777" w:rsidR="002F4EB0" w:rsidRPr="000B62E2" w:rsidRDefault="002F4EB0" w:rsidP="002F4EB0">
            <w:pPr>
              <w:pStyle w:val="Tabletext"/>
              <w:rPr>
                <w:rFonts w:eastAsia="Calibri"/>
                <w:sz w:val="8"/>
                <w:szCs w:val="8"/>
              </w:rPr>
            </w:pPr>
          </w:p>
        </w:tc>
        <w:tc>
          <w:tcPr>
            <w:tcW w:w="3403" w:type="dxa"/>
          </w:tcPr>
          <w:p w14:paraId="10AF1F14" w14:textId="410114F6" w:rsidR="002F4EB0" w:rsidRPr="000B62E2" w:rsidRDefault="002F4EB0" w:rsidP="002F4EB0">
            <w:pPr>
              <w:pStyle w:val="Tabletext"/>
              <w:rPr>
                <w:rFonts w:eastAsia="Calibri"/>
                <w:sz w:val="8"/>
                <w:szCs w:val="8"/>
              </w:rPr>
            </w:pPr>
          </w:p>
        </w:tc>
        <w:tc>
          <w:tcPr>
            <w:tcW w:w="238" w:type="dxa"/>
          </w:tcPr>
          <w:p w14:paraId="17033CEB" w14:textId="77777777" w:rsidR="002F4EB0" w:rsidRPr="000B62E2" w:rsidRDefault="002F4EB0" w:rsidP="002F4EB0">
            <w:pPr>
              <w:pStyle w:val="Tabletext"/>
              <w:rPr>
                <w:rFonts w:eastAsia="Calibri"/>
                <w:sz w:val="8"/>
                <w:szCs w:val="8"/>
              </w:rPr>
            </w:pPr>
          </w:p>
        </w:tc>
        <w:tc>
          <w:tcPr>
            <w:tcW w:w="2829" w:type="dxa"/>
          </w:tcPr>
          <w:p w14:paraId="2947F332" w14:textId="1166276D" w:rsidR="002F4EB0" w:rsidRPr="000B62E2" w:rsidRDefault="002F4EB0" w:rsidP="002F4EB0">
            <w:pPr>
              <w:pStyle w:val="Tabletext"/>
              <w:rPr>
                <w:rFonts w:eastAsia="Calibri"/>
                <w:sz w:val="8"/>
                <w:szCs w:val="8"/>
              </w:rPr>
            </w:pPr>
          </w:p>
        </w:tc>
      </w:tr>
      <w:tr w:rsidR="00093753" w:rsidRPr="000B62E2" w14:paraId="50609777" w14:textId="77777777" w:rsidTr="00AD0C7B">
        <w:trPr>
          <w:trHeight w:val="28"/>
        </w:trPr>
        <w:tc>
          <w:tcPr>
            <w:tcW w:w="2470" w:type="dxa"/>
          </w:tcPr>
          <w:p w14:paraId="41351EA6" w14:textId="5624B4BF" w:rsidR="00093753" w:rsidRPr="000B62E2" w:rsidRDefault="00093753" w:rsidP="00093753">
            <w:pPr>
              <w:pStyle w:val="Tabletext"/>
            </w:pPr>
            <w:r w:rsidRPr="000B62E2">
              <w:rPr>
                <w:rFonts w:eastAsia="Times New Roman"/>
                <w:bCs/>
                <w:color w:val="000000"/>
                <w:szCs w:val="16"/>
                <w:lang w:val="en-GB" w:eastAsia="en-GB"/>
              </w:rPr>
              <w:t xml:space="preserve">  Main effect (in 1992)</w:t>
            </w:r>
          </w:p>
        </w:tc>
        <w:tc>
          <w:tcPr>
            <w:tcW w:w="236" w:type="dxa"/>
          </w:tcPr>
          <w:p w14:paraId="5246A38E" w14:textId="77777777" w:rsidR="00093753" w:rsidRPr="000B62E2" w:rsidRDefault="00093753" w:rsidP="00093753">
            <w:pPr>
              <w:pStyle w:val="Tabletext"/>
            </w:pPr>
          </w:p>
        </w:tc>
        <w:tc>
          <w:tcPr>
            <w:tcW w:w="3403" w:type="dxa"/>
          </w:tcPr>
          <w:p w14:paraId="2DE5962E" w14:textId="6A3BDE29" w:rsidR="00093753" w:rsidRPr="000B62E2" w:rsidRDefault="00093753" w:rsidP="00093753">
            <w:pPr>
              <w:pStyle w:val="Tabletext"/>
            </w:pPr>
            <w:r w:rsidRPr="000B62E2">
              <w:t>-0</w:t>
            </w:r>
            <w:r w:rsidR="009907FC">
              <w:t>.</w:t>
            </w:r>
            <w:r w:rsidRPr="000B62E2">
              <w:t>081 (-0</w:t>
            </w:r>
            <w:r w:rsidR="009907FC">
              <w:t>.</w:t>
            </w:r>
            <w:r w:rsidRPr="000B62E2">
              <w:t>104, -0</w:t>
            </w:r>
            <w:r w:rsidR="009907FC">
              <w:t>.</w:t>
            </w:r>
            <w:r w:rsidRPr="000B62E2">
              <w:t>058), &lt;0</w:t>
            </w:r>
            <w:r w:rsidR="009907FC">
              <w:t>.</w:t>
            </w:r>
            <w:r w:rsidRPr="000B62E2">
              <w:t>001</w:t>
            </w:r>
          </w:p>
        </w:tc>
        <w:tc>
          <w:tcPr>
            <w:tcW w:w="238" w:type="dxa"/>
          </w:tcPr>
          <w:p w14:paraId="526C45E4" w14:textId="77777777" w:rsidR="00093753" w:rsidRPr="000B62E2" w:rsidRDefault="00093753" w:rsidP="00093753">
            <w:pPr>
              <w:pStyle w:val="Tabletext"/>
            </w:pPr>
          </w:p>
        </w:tc>
        <w:tc>
          <w:tcPr>
            <w:tcW w:w="2829" w:type="dxa"/>
          </w:tcPr>
          <w:p w14:paraId="5BBF2E50" w14:textId="0F6EC165" w:rsidR="00093753" w:rsidRPr="000B62E2" w:rsidRDefault="00093753" w:rsidP="00093753">
            <w:pPr>
              <w:pStyle w:val="Tabletext"/>
            </w:pPr>
            <w:r w:rsidRPr="000B62E2">
              <w:t>0</w:t>
            </w:r>
            <w:r w:rsidR="009907FC">
              <w:t>.</w:t>
            </w:r>
            <w:r w:rsidRPr="000B62E2">
              <w:t>808 (0</w:t>
            </w:r>
            <w:r w:rsidR="009907FC">
              <w:t>.</w:t>
            </w:r>
            <w:r w:rsidRPr="000B62E2">
              <w:t>758, 0</w:t>
            </w:r>
            <w:r w:rsidR="009907FC">
              <w:t>.</w:t>
            </w:r>
            <w:r w:rsidRPr="000B62E2">
              <w:t>861), &lt;0</w:t>
            </w:r>
            <w:r w:rsidR="009907FC">
              <w:t>.</w:t>
            </w:r>
            <w:r w:rsidRPr="000B62E2">
              <w:t>001</w:t>
            </w:r>
          </w:p>
        </w:tc>
      </w:tr>
      <w:tr w:rsidR="00093753" w:rsidRPr="000B62E2" w14:paraId="2AEBFB6C" w14:textId="77777777" w:rsidTr="00AD0C7B">
        <w:trPr>
          <w:trHeight w:val="28"/>
        </w:trPr>
        <w:tc>
          <w:tcPr>
            <w:tcW w:w="2470" w:type="dxa"/>
          </w:tcPr>
          <w:p w14:paraId="7994D6FA" w14:textId="1FB8E679" w:rsidR="00093753" w:rsidRPr="000B62E2" w:rsidRDefault="00093753" w:rsidP="00093753">
            <w:pPr>
              <w:pStyle w:val="Tabletext"/>
              <w:rPr>
                <w:rFonts w:eastAsia="Calibri"/>
              </w:rPr>
            </w:pPr>
            <w:r w:rsidRPr="000B62E2">
              <w:rPr>
                <w:rFonts w:eastAsia="Calibri"/>
              </w:rPr>
              <w:t xml:space="preserve">  Linear trend term</w:t>
            </w:r>
          </w:p>
        </w:tc>
        <w:tc>
          <w:tcPr>
            <w:tcW w:w="236" w:type="dxa"/>
          </w:tcPr>
          <w:p w14:paraId="5E0838B1" w14:textId="77777777" w:rsidR="00093753" w:rsidRPr="000B62E2" w:rsidRDefault="00093753" w:rsidP="00093753">
            <w:pPr>
              <w:pStyle w:val="Tabletext"/>
            </w:pPr>
          </w:p>
        </w:tc>
        <w:tc>
          <w:tcPr>
            <w:tcW w:w="3403" w:type="dxa"/>
          </w:tcPr>
          <w:p w14:paraId="7C73D283" w14:textId="11E1E867" w:rsidR="00093753" w:rsidRPr="000B62E2" w:rsidRDefault="00093753" w:rsidP="00093753">
            <w:pPr>
              <w:pStyle w:val="Tabletext"/>
            </w:pPr>
            <w:r w:rsidRPr="000B62E2">
              <w:t>0</w:t>
            </w:r>
            <w:r w:rsidR="009907FC">
              <w:t>.</w:t>
            </w:r>
            <w:r w:rsidRPr="000B62E2">
              <w:t>00059 (-0</w:t>
            </w:r>
            <w:r w:rsidR="009907FC">
              <w:t>.</w:t>
            </w:r>
            <w:r w:rsidRPr="000B62E2">
              <w:t>0014, 0</w:t>
            </w:r>
            <w:r w:rsidR="009907FC">
              <w:t>.</w:t>
            </w:r>
            <w:r w:rsidRPr="000B62E2">
              <w:t>0026), 0</w:t>
            </w:r>
            <w:r w:rsidR="009907FC">
              <w:t>.</w:t>
            </w:r>
            <w:r w:rsidRPr="000B62E2">
              <w:t>560</w:t>
            </w:r>
          </w:p>
        </w:tc>
        <w:tc>
          <w:tcPr>
            <w:tcW w:w="238" w:type="dxa"/>
          </w:tcPr>
          <w:p w14:paraId="025FE13B" w14:textId="77777777" w:rsidR="00093753" w:rsidRPr="000B62E2" w:rsidRDefault="00093753" w:rsidP="00093753">
            <w:pPr>
              <w:pStyle w:val="Tabletext"/>
            </w:pPr>
          </w:p>
        </w:tc>
        <w:tc>
          <w:tcPr>
            <w:tcW w:w="2829" w:type="dxa"/>
          </w:tcPr>
          <w:p w14:paraId="33504ECE" w14:textId="75AB093E" w:rsidR="00093753" w:rsidRPr="000B62E2" w:rsidRDefault="00093753" w:rsidP="00093753">
            <w:pPr>
              <w:pStyle w:val="Tabletext"/>
            </w:pPr>
            <w:r w:rsidRPr="000B62E2">
              <w:t>0</w:t>
            </w:r>
            <w:r w:rsidR="009907FC">
              <w:t>.</w:t>
            </w:r>
            <w:r w:rsidRPr="000B62E2">
              <w:t>999 (0</w:t>
            </w:r>
            <w:r w:rsidR="009907FC">
              <w:t>.</w:t>
            </w:r>
            <w:r w:rsidRPr="000B62E2">
              <w:t>993, 1</w:t>
            </w:r>
            <w:r w:rsidR="009907FC">
              <w:t>.</w:t>
            </w:r>
            <w:r w:rsidRPr="000B62E2">
              <w:t>005), 0</w:t>
            </w:r>
            <w:r w:rsidR="009907FC">
              <w:t>.</w:t>
            </w:r>
            <w:r w:rsidRPr="000B62E2">
              <w:t>699</w:t>
            </w:r>
          </w:p>
        </w:tc>
      </w:tr>
      <w:tr w:rsidR="002F4EB0" w:rsidRPr="000B62E2" w14:paraId="76CEE750" w14:textId="77777777" w:rsidTr="00AD0C7B">
        <w:trPr>
          <w:trHeight w:val="28"/>
        </w:trPr>
        <w:tc>
          <w:tcPr>
            <w:tcW w:w="2470" w:type="dxa"/>
          </w:tcPr>
          <w:p w14:paraId="249F995B" w14:textId="77777777" w:rsidR="002F4EB0" w:rsidRPr="000B62E2" w:rsidRDefault="002F4EB0" w:rsidP="002F4EB0">
            <w:pPr>
              <w:pStyle w:val="Tabletext"/>
            </w:pPr>
            <w:r w:rsidRPr="000B62E2">
              <w:rPr>
                <w:rFonts w:eastAsia="Calibri"/>
              </w:rPr>
              <w:t xml:space="preserve">  Quadratic trend term</w:t>
            </w:r>
          </w:p>
        </w:tc>
        <w:tc>
          <w:tcPr>
            <w:tcW w:w="236" w:type="dxa"/>
          </w:tcPr>
          <w:p w14:paraId="67DF351B" w14:textId="77777777" w:rsidR="002F4EB0" w:rsidRPr="000B62E2" w:rsidRDefault="002F4EB0" w:rsidP="002F4EB0">
            <w:pPr>
              <w:pStyle w:val="Tabletext"/>
            </w:pPr>
          </w:p>
        </w:tc>
        <w:tc>
          <w:tcPr>
            <w:tcW w:w="3403" w:type="dxa"/>
          </w:tcPr>
          <w:p w14:paraId="19CB0BD5" w14:textId="7AFD70D9" w:rsidR="002F4EB0" w:rsidRPr="000B62E2" w:rsidRDefault="002F4EB0" w:rsidP="002F4EB0">
            <w:pPr>
              <w:pStyle w:val="Tabletext"/>
            </w:pPr>
            <w:r w:rsidRPr="000B62E2">
              <w:t>Not applicable</w:t>
            </w:r>
          </w:p>
        </w:tc>
        <w:tc>
          <w:tcPr>
            <w:tcW w:w="238" w:type="dxa"/>
          </w:tcPr>
          <w:p w14:paraId="15EB9CA0" w14:textId="77777777" w:rsidR="002F4EB0" w:rsidRPr="000B62E2" w:rsidRDefault="002F4EB0" w:rsidP="002F4EB0">
            <w:pPr>
              <w:pStyle w:val="Tabletext"/>
            </w:pPr>
          </w:p>
        </w:tc>
        <w:tc>
          <w:tcPr>
            <w:tcW w:w="2829" w:type="dxa"/>
          </w:tcPr>
          <w:p w14:paraId="1D91A0B4" w14:textId="1EC20FFA" w:rsidR="002F4EB0" w:rsidRPr="000B62E2" w:rsidRDefault="002F4EB0" w:rsidP="002F4EB0">
            <w:pPr>
              <w:pStyle w:val="Tabletext"/>
            </w:pPr>
            <w:r w:rsidRPr="000B62E2">
              <w:t>Not applicable</w:t>
            </w:r>
          </w:p>
        </w:tc>
      </w:tr>
      <w:tr w:rsidR="002F4EB0" w:rsidRPr="000B62E2" w14:paraId="44F4B67D" w14:textId="77777777" w:rsidTr="00AD0C7B">
        <w:trPr>
          <w:trHeight w:val="28"/>
        </w:trPr>
        <w:tc>
          <w:tcPr>
            <w:tcW w:w="2470" w:type="dxa"/>
          </w:tcPr>
          <w:p w14:paraId="0C52EF85" w14:textId="77777777" w:rsidR="002F4EB0" w:rsidRPr="000B62E2" w:rsidRDefault="002F4EB0" w:rsidP="002F4EB0">
            <w:pPr>
              <w:pStyle w:val="Tabletext"/>
              <w:rPr>
                <w:rFonts w:eastAsia="Calibri"/>
                <w:sz w:val="8"/>
                <w:szCs w:val="8"/>
              </w:rPr>
            </w:pPr>
          </w:p>
        </w:tc>
        <w:tc>
          <w:tcPr>
            <w:tcW w:w="236" w:type="dxa"/>
          </w:tcPr>
          <w:p w14:paraId="5B3A3FD4" w14:textId="77777777" w:rsidR="002F4EB0" w:rsidRPr="000B62E2" w:rsidRDefault="002F4EB0" w:rsidP="002F4EB0">
            <w:pPr>
              <w:pStyle w:val="Tabletext"/>
              <w:rPr>
                <w:sz w:val="8"/>
                <w:szCs w:val="8"/>
              </w:rPr>
            </w:pPr>
          </w:p>
        </w:tc>
        <w:tc>
          <w:tcPr>
            <w:tcW w:w="3403" w:type="dxa"/>
          </w:tcPr>
          <w:p w14:paraId="64BB8307" w14:textId="79054BCF" w:rsidR="002F4EB0" w:rsidRPr="000B62E2" w:rsidRDefault="002F4EB0" w:rsidP="002F4EB0">
            <w:pPr>
              <w:pStyle w:val="Tabletext"/>
              <w:rPr>
                <w:sz w:val="8"/>
                <w:szCs w:val="8"/>
              </w:rPr>
            </w:pPr>
          </w:p>
        </w:tc>
        <w:tc>
          <w:tcPr>
            <w:tcW w:w="238" w:type="dxa"/>
          </w:tcPr>
          <w:p w14:paraId="762E7087" w14:textId="77777777" w:rsidR="002F4EB0" w:rsidRPr="000B62E2" w:rsidRDefault="002F4EB0" w:rsidP="002F4EB0">
            <w:pPr>
              <w:pStyle w:val="Tabletext"/>
              <w:rPr>
                <w:sz w:val="8"/>
                <w:szCs w:val="8"/>
              </w:rPr>
            </w:pPr>
          </w:p>
        </w:tc>
        <w:tc>
          <w:tcPr>
            <w:tcW w:w="2829" w:type="dxa"/>
          </w:tcPr>
          <w:p w14:paraId="089E88DA" w14:textId="0AE45F73" w:rsidR="002F4EB0" w:rsidRPr="000B62E2" w:rsidRDefault="002F4EB0" w:rsidP="002F4EB0">
            <w:pPr>
              <w:pStyle w:val="Tabletext"/>
              <w:rPr>
                <w:sz w:val="8"/>
                <w:szCs w:val="8"/>
              </w:rPr>
            </w:pPr>
          </w:p>
        </w:tc>
      </w:tr>
      <w:tr w:rsidR="002F4EB0" w:rsidRPr="000B62E2" w14:paraId="406924F5" w14:textId="77777777" w:rsidTr="00AD0C7B">
        <w:trPr>
          <w:trHeight w:val="28"/>
        </w:trPr>
        <w:tc>
          <w:tcPr>
            <w:tcW w:w="2470" w:type="dxa"/>
          </w:tcPr>
          <w:p w14:paraId="7A8CE4AA" w14:textId="6CCF7AF3" w:rsidR="002F4EB0" w:rsidRPr="000B62E2" w:rsidRDefault="002F4EB0" w:rsidP="002F4EB0">
            <w:pPr>
              <w:pStyle w:val="Tabletext"/>
              <w:rPr>
                <w:b/>
              </w:rPr>
            </w:pPr>
            <w:r w:rsidRPr="000B62E2">
              <w:rPr>
                <w:rFonts w:eastAsia="Times New Roman"/>
                <w:b/>
                <w:color w:val="000000"/>
                <w:lang w:val="en-GB" w:eastAsia="en-GB"/>
              </w:rPr>
              <w:t>Old-old (70 to 79 years)</w:t>
            </w:r>
          </w:p>
        </w:tc>
        <w:tc>
          <w:tcPr>
            <w:tcW w:w="236" w:type="dxa"/>
          </w:tcPr>
          <w:p w14:paraId="402BD128" w14:textId="77777777" w:rsidR="002F4EB0" w:rsidRPr="000B62E2" w:rsidRDefault="002F4EB0" w:rsidP="002F4EB0">
            <w:pPr>
              <w:pStyle w:val="Tabletext"/>
            </w:pPr>
          </w:p>
        </w:tc>
        <w:tc>
          <w:tcPr>
            <w:tcW w:w="3403" w:type="dxa"/>
          </w:tcPr>
          <w:p w14:paraId="0A2D50A9" w14:textId="64AF9D20" w:rsidR="002F4EB0" w:rsidRPr="000B62E2" w:rsidRDefault="002F4EB0" w:rsidP="002F4EB0">
            <w:pPr>
              <w:pStyle w:val="Tabletext"/>
            </w:pPr>
          </w:p>
        </w:tc>
        <w:tc>
          <w:tcPr>
            <w:tcW w:w="238" w:type="dxa"/>
          </w:tcPr>
          <w:p w14:paraId="05D1BB81" w14:textId="77777777" w:rsidR="002F4EB0" w:rsidRPr="000B62E2" w:rsidRDefault="002F4EB0" w:rsidP="002F4EB0">
            <w:pPr>
              <w:pStyle w:val="Tabletext"/>
            </w:pPr>
          </w:p>
        </w:tc>
        <w:tc>
          <w:tcPr>
            <w:tcW w:w="2829" w:type="dxa"/>
          </w:tcPr>
          <w:p w14:paraId="077C2376" w14:textId="6E9FDC42" w:rsidR="002F4EB0" w:rsidRPr="000B62E2" w:rsidRDefault="002F4EB0" w:rsidP="002F4EB0">
            <w:pPr>
              <w:pStyle w:val="Tabletext"/>
            </w:pPr>
          </w:p>
        </w:tc>
      </w:tr>
      <w:tr w:rsidR="002F4EB0" w:rsidRPr="000B62E2" w14:paraId="687E0022" w14:textId="77777777" w:rsidTr="00AD0C7B">
        <w:trPr>
          <w:trHeight w:val="28"/>
        </w:trPr>
        <w:tc>
          <w:tcPr>
            <w:tcW w:w="2470" w:type="dxa"/>
          </w:tcPr>
          <w:p w14:paraId="4FA450A6" w14:textId="77777777" w:rsidR="002F4EB0" w:rsidRPr="000B62E2" w:rsidRDefault="002F4EB0" w:rsidP="002F4EB0">
            <w:pPr>
              <w:pStyle w:val="Tabletext"/>
              <w:rPr>
                <w:rFonts w:eastAsia="Times New Roman"/>
                <w:bCs/>
                <w:color w:val="000000"/>
                <w:sz w:val="8"/>
                <w:szCs w:val="8"/>
                <w:lang w:val="en-GB" w:eastAsia="en-GB"/>
              </w:rPr>
            </w:pPr>
          </w:p>
        </w:tc>
        <w:tc>
          <w:tcPr>
            <w:tcW w:w="236" w:type="dxa"/>
          </w:tcPr>
          <w:p w14:paraId="6710E6AF" w14:textId="77777777" w:rsidR="002F4EB0" w:rsidRPr="000B62E2" w:rsidRDefault="002F4EB0" w:rsidP="002F4EB0">
            <w:pPr>
              <w:pStyle w:val="Tabletext"/>
              <w:rPr>
                <w:sz w:val="8"/>
                <w:szCs w:val="8"/>
              </w:rPr>
            </w:pPr>
          </w:p>
        </w:tc>
        <w:tc>
          <w:tcPr>
            <w:tcW w:w="3403" w:type="dxa"/>
          </w:tcPr>
          <w:p w14:paraId="6DB6C80B" w14:textId="6C03C106" w:rsidR="002F4EB0" w:rsidRPr="000B62E2" w:rsidRDefault="002F4EB0" w:rsidP="002F4EB0">
            <w:pPr>
              <w:pStyle w:val="Tabletext"/>
              <w:rPr>
                <w:sz w:val="8"/>
                <w:szCs w:val="8"/>
              </w:rPr>
            </w:pPr>
          </w:p>
        </w:tc>
        <w:tc>
          <w:tcPr>
            <w:tcW w:w="238" w:type="dxa"/>
          </w:tcPr>
          <w:p w14:paraId="22ADAD0A" w14:textId="77777777" w:rsidR="002F4EB0" w:rsidRPr="000B62E2" w:rsidRDefault="002F4EB0" w:rsidP="002F4EB0">
            <w:pPr>
              <w:pStyle w:val="Tabletext"/>
              <w:rPr>
                <w:sz w:val="8"/>
                <w:szCs w:val="8"/>
              </w:rPr>
            </w:pPr>
          </w:p>
        </w:tc>
        <w:tc>
          <w:tcPr>
            <w:tcW w:w="2829" w:type="dxa"/>
          </w:tcPr>
          <w:p w14:paraId="182542BD" w14:textId="5A12EA26" w:rsidR="002F4EB0" w:rsidRPr="000B62E2" w:rsidRDefault="002F4EB0" w:rsidP="002F4EB0">
            <w:pPr>
              <w:pStyle w:val="Tabletext"/>
              <w:rPr>
                <w:sz w:val="8"/>
                <w:szCs w:val="8"/>
              </w:rPr>
            </w:pPr>
          </w:p>
        </w:tc>
      </w:tr>
      <w:tr w:rsidR="00B03E16" w:rsidRPr="000B62E2" w14:paraId="19B6CDBD" w14:textId="77777777" w:rsidTr="00AD0C7B">
        <w:trPr>
          <w:trHeight w:val="28"/>
        </w:trPr>
        <w:tc>
          <w:tcPr>
            <w:tcW w:w="2470" w:type="dxa"/>
          </w:tcPr>
          <w:p w14:paraId="1CBBA299" w14:textId="3539F226" w:rsidR="00B03E16" w:rsidRPr="000B62E2" w:rsidRDefault="00B03E16" w:rsidP="00B03E16">
            <w:pPr>
              <w:pStyle w:val="Tabletext"/>
            </w:pPr>
            <w:r w:rsidRPr="000B62E2">
              <w:rPr>
                <w:rFonts w:eastAsia="Times New Roman"/>
                <w:bCs/>
                <w:color w:val="000000"/>
                <w:szCs w:val="16"/>
                <w:lang w:val="en-GB" w:eastAsia="en-GB"/>
              </w:rPr>
              <w:t xml:space="preserve">  Main effect (in 1992)</w:t>
            </w:r>
          </w:p>
        </w:tc>
        <w:tc>
          <w:tcPr>
            <w:tcW w:w="236" w:type="dxa"/>
          </w:tcPr>
          <w:p w14:paraId="467522B2" w14:textId="77777777" w:rsidR="00B03E16" w:rsidRPr="000B62E2" w:rsidRDefault="00B03E16" w:rsidP="00B03E16">
            <w:pPr>
              <w:pStyle w:val="Tabletext"/>
            </w:pPr>
          </w:p>
        </w:tc>
        <w:tc>
          <w:tcPr>
            <w:tcW w:w="3403" w:type="dxa"/>
          </w:tcPr>
          <w:p w14:paraId="65598805" w14:textId="5FD50CC8" w:rsidR="00B03E16" w:rsidRPr="000B62E2" w:rsidRDefault="00B03E16" w:rsidP="00B03E16">
            <w:pPr>
              <w:pStyle w:val="Tabletext"/>
            </w:pPr>
            <w:r w:rsidRPr="000B62E2">
              <w:t>-0</w:t>
            </w:r>
            <w:r w:rsidR="009907FC">
              <w:t>.</w:t>
            </w:r>
            <w:r w:rsidRPr="000B62E2">
              <w:t>0012 (-0</w:t>
            </w:r>
            <w:r w:rsidR="009907FC">
              <w:t>.</w:t>
            </w:r>
            <w:r w:rsidRPr="000B62E2">
              <w:t>030, 0</w:t>
            </w:r>
            <w:r w:rsidR="009907FC">
              <w:t>.</w:t>
            </w:r>
            <w:r w:rsidRPr="000B62E2">
              <w:t>027), 0</w:t>
            </w:r>
            <w:r w:rsidR="009907FC">
              <w:t>.</w:t>
            </w:r>
            <w:r w:rsidRPr="000B62E2">
              <w:t>935</w:t>
            </w:r>
          </w:p>
        </w:tc>
        <w:tc>
          <w:tcPr>
            <w:tcW w:w="238" w:type="dxa"/>
          </w:tcPr>
          <w:p w14:paraId="1605E49E" w14:textId="77777777" w:rsidR="00B03E16" w:rsidRPr="000B62E2" w:rsidRDefault="00B03E16" w:rsidP="00B03E16">
            <w:pPr>
              <w:pStyle w:val="Tabletext"/>
            </w:pPr>
          </w:p>
        </w:tc>
        <w:tc>
          <w:tcPr>
            <w:tcW w:w="2829" w:type="dxa"/>
          </w:tcPr>
          <w:p w14:paraId="36C409C0" w14:textId="012D7A09" w:rsidR="00B03E16" w:rsidRPr="000B62E2" w:rsidRDefault="00B03E16" w:rsidP="00B03E16">
            <w:pPr>
              <w:pStyle w:val="Tabletext"/>
            </w:pPr>
            <w:r w:rsidRPr="000B62E2">
              <w:t>1</w:t>
            </w:r>
            <w:r w:rsidR="009907FC">
              <w:t>.</w:t>
            </w:r>
            <w:r w:rsidRPr="000B62E2">
              <w:t>004 (0</w:t>
            </w:r>
            <w:r w:rsidR="009907FC">
              <w:t>.</w:t>
            </w:r>
            <w:r w:rsidRPr="000B62E2">
              <w:t>916, 1</w:t>
            </w:r>
            <w:r w:rsidR="009907FC">
              <w:t>.</w:t>
            </w:r>
            <w:r w:rsidRPr="000B62E2">
              <w:t>099), 0</w:t>
            </w:r>
            <w:r w:rsidR="009907FC">
              <w:t>.</w:t>
            </w:r>
            <w:r w:rsidRPr="000B62E2">
              <w:t>939</w:t>
            </w:r>
          </w:p>
        </w:tc>
      </w:tr>
      <w:tr w:rsidR="00B03E16" w:rsidRPr="000B62E2" w14:paraId="17892CFD" w14:textId="77777777" w:rsidTr="00AD0C7B">
        <w:trPr>
          <w:trHeight w:val="28"/>
        </w:trPr>
        <w:tc>
          <w:tcPr>
            <w:tcW w:w="2470" w:type="dxa"/>
          </w:tcPr>
          <w:p w14:paraId="5D32F9D8" w14:textId="07C44E0F" w:rsidR="00B03E16" w:rsidRPr="000B62E2" w:rsidRDefault="00B03E16" w:rsidP="00B03E16">
            <w:pPr>
              <w:pStyle w:val="Tabletext"/>
              <w:rPr>
                <w:rFonts w:eastAsia="Calibri"/>
              </w:rPr>
            </w:pPr>
            <w:r w:rsidRPr="000B62E2">
              <w:rPr>
                <w:rFonts w:eastAsia="Calibri"/>
              </w:rPr>
              <w:t xml:space="preserve">  Linear trend term</w:t>
            </w:r>
          </w:p>
        </w:tc>
        <w:tc>
          <w:tcPr>
            <w:tcW w:w="236" w:type="dxa"/>
          </w:tcPr>
          <w:p w14:paraId="07A7C8E3" w14:textId="77777777" w:rsidR="00B03E16" w:rsidRPr="000B62E2" w:rsidRDefault="00B03E16" w:rsidP="00B03E16">
            <w:pPr>
              <w:pStyle w:val="Tabletext"/>
            </w:pPr>
          </w:p>
        </w:tc>
        <w:tc>
          <w:tcPr>
            <w:tcW w:w="3403" w:type="dxa"/>
          </w:tcPr>
          <w:p w14:paraId="4AD251C7" w14:textId="6C775BD7" w:rsidR="00B03E16" w:rsidRPr="000B62E2" w:rsidRDefault="00B03E16" w:rsidP="00B03E16">
            <w:pPr>
              <w:pStyle w:val="Tabletext"/>
            </w:pPr>
            <w:r w:rsidRPr="000B62E2">
              <w:t>-0</w:t>
            </w:r>
            <w:r w:rsidR="009907FC">
              <w:t>.</w:t>
            </w:r>
            <w:r w:rsidRPr="000B62E2">
              <w:t>0032 (-0</w:t>
            </w:r>
            <w:r w:rsidR="009907FC">
              <w:t>.</w:t>
            </w:r>
            <w:r w:rsidRPr="000B62E2">
              <w:t>0054, -0</w:t>
            </w:r>
            <w:r w:rsidR="009907FC">
              <w:t>.</w:t>
            </w:r>
            <w:r w:rsidRPr="000B62E2">
              <w:t>00088), 0</w:t>
            </w:r>
            <w:r w:rsidR="009907FC">
              <w:t>.</w:t>
            </w:r>
            <w:r w:rsidRPr="000B62E2">
              <w:t>007</w:t>
            </w:r>
          </w:p>
        </w:tc>
        <w:tc>
          <w:tcPr>
            <w:tcW w:w="238" w:type="dxa"/>
          </w:tcPr>
          <w:p w14:paraId="01982AAB" w14:textId="77777777" w:rsidR="00B03E16" w:rsidRPr="000B62E2" w:rsidRDefault="00B03E16" w:rsidP="00B03E16">
            <w:pPr>
              <w:pStyle w:val="Tabletext"/>
            </w:pPr>
          </w:p>
        </w:tc>
        <w:tc>
          <w:tcPr>
            <w:tcW w:w="2829" w:type="dxa"/>
          </w:tcPr>
          <w:p w14:paraId="45A9A0C3" w14:textId="7E1981DF" w:rsidR="00B03E16" w:rsidRPr="000B62E2" w:rsidRDefault="00B03E16" w:rsidP="00B03E16">
            <w:pPr>
              <w:pStyle w:val="Tabletext"/>
            </w:pPr>
            <w:r w:rsidRPr="000B62E2">
              <w:t>0</w:t>
            </w:r>
            <w:r w:rsidR="009907FC">
              <w:t>.</w:t>
            </w:r>
            <w:r w:rsidRPr="000B62E2">
              <w:t>987 (0</w:t>
            </w:r>
            <w:r w:rsidR="009907FC">
              <w:t>.</w:t>
            </w:r>
            <w:r w:rsidRPr="000B62E2">
              <w:t>979, 0</w:t>
            </w:r>
            <w:r w:rsidR="009907FC">
              <w:t>.</w:t>
            </w:r>
            <w:r w:rsidRPr="000B62E2">
              <w:t>995), 0</w:t>
            </w:r>
            <w:r w:rsidR="009907FC">
              <w:t>.</w:t>
            </w:r>
            <w:r w:rsidRPr="000B62E2">
              <w:t>001</w:t>
            </w:r>
          </w:p>
        </w:tc>
      </w:tr>
      <w:tr w:rsidR="002F4EB0" w:rsidRPr="000B62E2" w14:paraId="555D176E" w14:textId="77777777" w:rsidTr="00AD0C7B">
        <w:trPr>
          <w:trHeight w:val="28"/>
        </w:trPr>
        <w:tc>
          <w:tcPr>
            <w:tcW w:w="2470" w:type="dxa"/>
          </w:tcPr>
          <w:p w14:paraId="14FF8DFA" w14:textId="77777777" w:rsidR="002F4EB0" w:rsidRPr="000B62E2" w:rsidRDefault="002F4EB0" w:rsidP="002F4EB0">
            <w:pPr>
              <w:pStyle w:val="Tabletext"/>
            </w:pPr>
            <w:r w:rsidRPr="000B62E2">
              <w:rPr>
                <w:rFonts w:eastAsia="Calibri"/>
              </w:rPr>
              <w:t xml:space="preserve">  Quadratic trend term</w:t>
            </w:r>
          </w:p>
        </w:tc>
        <w:tc>
          <w:tcPr>
            <w:tcW w:w="236" w:type="dxa"/>
          </w:tcPr>
          <w:p w14:paraId="00324962" w14:textId="77777777" w:rsidR="002F4EB0" w:rsidRPr="000B62E2" w:rsidRDefault="002F4EB0" w:rsidP="002F4EB0">
            <w:pPr>
              <w:pStyle w:val="Tabletext"/>
            </w:pPr>
          </w:p>
        </w:tc>
        <w:tc>
          <w:tcPr>
            <w:tcW w:w="3403" w:type="dxa"/>
          </w:tcPr>
          <w:p w14:paraId="2AF659C8" w14:textId="16C0DEDC" w:rsidR="002F4EB0" w:rsidRPr="000B62E2" w:rsidRDefault="002F4EB0" w:rsidP="002F4EB0">
            <w:pPr>
              <w:pStyle w:val="Tabletext"/>
            </w:pPr>
            <w:r w:rsidRPr="000B62E2">
              <w:t>Not applicable</w:t>
            </w:r>
          </w:p>
        </w:tc>
        <w:tc>
          <w:tcPr>
            <w:tcW w:w="238" w:type="dxa"/>
          </w:tcPr>
          <w:p w14:paraId="1C62D504" w14:textId="77777777" w:rsidR="002F4EB0" w:rsidRPr="000B62E2" w:rsidRDefault="002F4EB0" w:rsidP="002F4EB0">
            <w:pPr>
              <w:pStyle w:val="Tabletext"/>
            </w:pPr>
          </w:p>
        </w:tc>
        <w:tc>
          <w:tcPr>
            <w:tcW w:w="2829" w:type="dxa"/>
          </w:tcPr>
          <w:p w14:paraId="47DF1CB5" w14:textId="7B202CC7" w:rsidR="002F4EB0" w:rsidRPr="000B62E2" w:rsidRDefault="002F4EB0" w:rsidP="002F4EB0">
            <w:pPr>
              <w:pStyle w:val="Tabletext"/>
            </w:pPr>
            <w:r w:rsidRPr="000B62E2">
              <w:t>Not applicable</w:t>
            </w:r>
          </w:p>
        </w:tc>
      </w:tr>
      <w:tr w:rsidR="002F4EB0" w:rsidRPr="000B62E2" w14:paraId="7C0EDB3D" w14:textId="77777777" w:rsidTr="00AD0C7B">
        <w:trPr>
          <w:trHeight w:val="28"/>
        </w:trPr>
        <w:tc>
          <w:tcPr>
            <w:tcW w:w="2470" w:type="dxa"/>
          </w:tcPr>
          <w:p w14:paraId="5B858DE3" w14:textId="77777777" w:rsidR="002F4EB0" w:rsidRPr="000B62E2" w:rsidRDefault="002F4EB0" w:rsidP="002F4EB0">
            <w:pPr>
              <w:spacing w:after="0"/>
              <w:rPr>
                <w:rFonts w:eastAsia="Calibri" w:cs="Times New Roman"/>
                <w:sz w:val="8"/>
                <w:szCs w:val="8"/>
              </w:rPr>
            </w:pPr>
          </w:p>
        </w:tc>
        <w:tc>
          <w:tcPr>
            <w:tcW w:w="236" w:type="dxa"/>
          </w:tcPr>
          <w:p w14:paraId="451A81A9" w14:textId="77777777" w:rsidR="002F4EB0" w:rsidRPr="000B62E2" w:rsidRDefault="002F4EB0" w:rsidP="002F4EB0">
            <w:pPr>
              <w:spacing w:after="0"/>
              <w:rPr>
                <w:rFonts w:cs="Times New Roman"/>
                <w:sz w:val="8"/>
                <w:szCs w:val="8"/>
              </w:rPr>
            </w:pPr>
          </w:p>
        </w:tc>
        <w:tc>
          <w:tcPr>
            <w:tcW w:w="3403" w:type="dxa"/>
          </w:tcPr>
          <w:p w14:paraId="2DA13401" w14:textId="2435F591" w:rsidR="002F4EB0" w:rsidRPr="000B62E2" w:rsidRDefault="002F4EB0" w:rsidP="002F4EB0">
            <w:pPr>
              <w:spacing w:after="0"/>
              <w:rPr>
                <w:rFonts w:cs="Times New Roman"/>
                <w:sz w:val="8"/>
                <w:szCs w:val="8"/>
              </w:rPr>
            </w:pPr>
          </w:p>
        </w:tc>
        <w:tc>
          <w:tcPr>
            <w:tcW w:w="238" w:type="dxa"/>
          </w:tcPr>
          <w:p w14:paraId="17912DD2" w14:textId="77777777" w:rsidR="002F4EB0" w:rsidRPr="000B62E2" w:rsidRDefault="002F4EB0" w:rsidP="002F4EB0">
            <w:pPr>
              <w:spacing w:after="0"/>
              <w:rPr>
                <w:rFonts w:cs="Times New Roman"/>
                <w:sz w:val="8"/>
                <w:szCs w:val="8"/>
              </w:rPr>
            </w:pPr>
          </w:p>
        </w:tc>
        <w:tc>
          <w:tcPr>
            <w:tcW w:w="2829" w:type="dxa"/>
          </w:tcPr>
          <w:p w14:paraId="1C54CB7A" w14:textId="1692C4B6" w:rsidR="002F4EB0" w:rsidRPr="000B62E2" w:rsidRDefault="002F4EB0" w:rsidP="002F4EB0">
            <w:pPr>
              <w:spacing w:after="0"/>
              <w:rPr>
                <w:rFonts w:cs="Times New Roman"/>
                <w:sz w:val="8"/>
                <w:szCs w:val="8"/>
              </w:rPr>
            </w:pPr>
          </w:p>
        </w:tc>
      </w:tr>
    </w:tbl>
    <w:p w14:paraId="6F58C255" w14:textId="0B7D3344" w:rsidR="00B549FB" w:rsidRPr="000B62E2" w:rsidRDefault="00AA3695" w:rsidP="00B549FB">
      <w:pPr>
        <w:spacing w:after="0"/>
        <w:rPr>
          <w:rFonts w:eastAsia="Calibri" w:cs="Times New Roman"/>
        </w:rPr>
      </w:pPr>
      <w:r w:rsidRPr="000B62E2">
        <w:rPr>
          <w:rFonts w:eastAsia="Calibri" w:cs="Times New Roman"/>
        </w:rPr>
        <w:t>For children and a</w:t>
      </w:r>
      <w:r w:rsidR="005C4424" w:rsidRPr="000B62E2">
        <w:rPr>
          <w:rFonts w:eastAsia="Calibri" w:cs="Times New Roman"/>
        </w:rPr>
        <w:t>dults</w:t>
      </w:r>
      <w:r w:rsidR="00041770" w:rsidRPr="000B62E2">
        <w:rPr>
          <w:rFonts w:eastAsia="Calibri" w:cs="Times New Roman"/>
        </w:rPr>
        <w:t>, e</w:t>
      </w:r>
      <w:r w:rsidR="00D00AF1" w:rsidRPr="000B62E2">
        <w:rPr>
          <w:rFonts w:eastAsia="Calibri" w:cs="Times New Roman"/>
        </w:rPr>
        <w:t>stimates were obtained from a quadratic time trend model. For the young</w:t>
      </w:r>
      <w:r w:rsidR="00B00B18" w:rsidRPr="000B62E2">
        <w:rPr>
          <w:rFonts w:eastAsia="Calibri" w:cs="Times New Roman"/>
        </w:rPr>
        <w:t>-</w:t>
      </w:r>
      <w:r w:rsidR="000E354D" w:rsidRPr="000B62E2">
        <w:rPr>
          <w:rFonts w:eastAsia="Calibri" w:cs="Times New Roman"/>
        </w:rPr>
        <w:t xml:space="preserve"> and old-</w:t>
      </w:r>
      <w:r w:rsidR="00D00AF1" w:rsidRPr="000B62E2">
        <w:rPr>
          <w:rFonts w:eastAsia="Calibri" w:cs="Times New Roman"/>
        </w:rPr>
        <w:t>old group</w:t>
      </w:r>
      <w:r w:rsidR="00041770" w:rsidRPr="000B62E2">
        <w:rPr>
          <w:rFonts w:eastAsia="Calibri" w:cs="Times New Roman"/>
        </w:rPr>
        <w:t>s</w:t>
      </w:r>
      <w:r w:rsidR="00D00AF1" w:rsidRPr="000B62E2">
        <w:rPr>
          <w:rFonts w:eastAsia="Calibri" w:cs="Times New Roman"/>
        </w:rPr>
        <w:t xml:space="preserve">, estimates were obtained from a </w:t>
      </w:r>
      <w:r w:rsidR="0067598A" w:rsidRPr="000B62E2">
        <w:rPr>
          <w:rFonts w:eastAsia="Calibri" w:cs="Times New Roman"/>
        </w:rPr>
        <w:t>linear</w:t>
      </w:r>
      <w:r w:rsidR="00D00AF1" w:rsidRPr="000B62E2">
        <w:rPr>
          <w:rFonts w:eastAsia="Calibri" w:cs="Times New Roman"/>
        </w:rPr>
        <w:t xml:space="preserve"> time trend model.</w:t>
      </w:r>
    </w:p>
    <w:p w14:paraId="3B241BE2" w14:textId="77777777" w:rsidR="00E51595" w:rsidRPr="000B62E2" w:rsidRDefault="00E51595" w:rsidP="00E51595">
      <w:pPr>
        <w:spacing w:after="0"/>
        <w:rPr>
          <w:rFonts w:eastAsia="Calibri" w:cs="Times New Roman"/>
        </w:rPr>
      </w:pPr>
      <w:r w:rsidRPr="000B62E2">
        <w:rPr>
          <w:rFonts w:eastAsia="Calibri" w:cs="Times New Roman"/>
        </w:rPr>
        <w:t xml:space="preserve">  </w:t>
      </w:r>
    </w:p>
    <w:p w14:paraId="0E0BD166" w14:textId="765EEF78" w:rsidR="004F60F4" w:rsidRPr="000B62E2" w:rsidRDefault="00CD73CF" w:rsidP="00A309EE">
      <w:pPr>
        <w:spacing w:after="0"/>
        <w:rPr>
          <w:rFonts w:eastAsia="Calibri" w:cs="Times New Roman"/>
          <w:lang w:val="en-GB"/>
        </w:rPr>
      </w:pPr>
      <w:r w:rsidRPr="000B62E2">
        <w:rPr>
          <w:rFonts w:eastAsia="Calibri" w:cs="Times New Roman"/>
          <w:lang w:val="en-GB"/>
        </w:rPr>
        <w:t xml:space="preserve">Each model was adjusted for categorical year, 5-year interval age, </w:t>
      </w:r>
      <w:r w:rsidRPr="000B62E2">
        <w:rPr>
          <w:rFonts w:eastAsia="Calibri" w:cs="Times New Roman"/>
          <w:bCs/>
        </w:rPr>
        <w:t>gender</w:t>
      </w:r>
      <w:r w:rsidRPr="000B62E2">
        <w:rPr>
          <w:rFonts w:eastAsia="Calibri" w:cs="Times New Roman"/>
          <w:lang w:val="en-GB"/>
        </w:rPr>
        <w:t xml:space="preserve">, marital status and </w:t>
      </w:r>
      <w:r w:rsidR="00AF7EAE" w:rsidRPr="000B62E2">
        <w:rPr>
          <w:rFonts w:eastAsia="Calibri" w:cs="Times New Roman"/>
          <w:lang w:val="en-GB"/>
        </w:rPr>
        <w:t xml:space="preserve">9-group </w:t>
      </w:r>
      <w:r w:rsidRPr="000B62E2">
        <w:rPr>
          <w:rFonts w:eastAsia="Calibri" w:cs="Times New Roman"/>
          <w:lang w:val="en-GB"/>
        </w:rPr>
        <w:t xml:space="preserve">prefecture. </w:t>
      </w:r>
      <w:r w:rsidRPr="000B62E2">
        <w:rPr>
          <w:rFonts w:eastAsia="Calibri" w:cs="Times New Roman"/>
          <w:bCs/>
          <w:lang w:val="en-GB"/>
        </w:rPr>
        <w:t>In analysis of children, marital status was not included.</w:t>
      </w:r>
      <w:r w:rsidRPr="000B62E2">
        <w:rPr>
          <w:rFonts w:eastAsia="Calibri" w:cs="Times New Roman"/>
          <w:lang w:val="en-GB"/>
        </w:rPr>
        <w:t xml:space="preserve"> All analyses were adjusted for data clustering by household and weighted. </w:t>
      </w:r>
    </w:p>
    <w:p w14:paraId="4E053886" w14:textId="77777777" w:rsidR="004F60F4" w:rsidRPr="000B62E2" w:rsidRDefault="004F60F4" w:rsidP="00A309EE">
      <w:pPr>
        <w:spacing w:after="0"/>
        <w:rPr>
          <w:rFonts w:eastAsia="Calibri" w:cs="Times New Roman"/>
          <w:lang w:val="en-GB"/>
        </w:rPr>
      </w:pPr>
    </w:p>
    <w:p w14:paraId="3C9A3C79" w14:textId="77777777" w:rsidR="004F60F4" w:rsidRPr="000B62E2" w:rsidRDefault="004F60F4" w:rsidP="00A309EE">
      <w:pPr>
        <w:spacing w:after="0"/>
        <w:rPr>
          <w:rFonts w:eastAsia="Calibri" w:cs="Times New Roman"/>
          <w:lang w:val="en-GB"/>
        </w:rPr>
      </w:pPr>
    </w:p>
    <w:p w14:paraId="46306D7D" w14:textId="77777777" w:rsidR="004F60F4" w:rsidRPr="000B62E2" w:rsidRDefault="004F60F4" w:rsidP="00A309EE">
      <w:pPr>
        <w:spacing w:after="0"/>
        <w:rPr>
          <w:rFonts w:eastAsia="Calibri" w:cs="Times New Roman"/>
          <w:lang w:val="en-GB"/>
        </w:rPr>
      </w:pPr>
    </w:p>
    <w:p w14:paraId="54ADA49C" w14:textId="77777777" w:rsidR="004F60F4" w:rsidRPr="000B62E2" w:rsidRDefault="004F60F4" w:rsidP="00A309EE">
      <w:pPr>
        <w:spacing w:after="0"/>
        <w:rPr>
          <w:rFonts w:eastAsia="Calibri" w:cs="Times New Roman"/>
          <w:lang w:val="en-GB"/>
        </w:rPr>
      </w:pPr>
    </w:p>
    <w:p w14:paraId="666B59ED" w14:textId="77777777" w:rsidR="004F60F4" w:rsidRPr="000B62E2" w:rsidRDefault="004F60F4" w:rsidP="00A309EE">
      <w:pPr>
        <w:spacing w:after="0"/>
        <w:rPr>
          <w:rFonts w:eastAsia="Calibri" w:cs="Times New Roman"/>
          <w:lang w:val="en-GB"/>
        </w:rPr>
      </w:pPr>
    </w:p>
    <w:p w14:paraId="3F6B465F" w14:textId="77777777" w:rsidR="004F60F4" w:rsidRPr="000B62E2" w:rsidRDefault="004F60F4" w:rsidP="00A309EE">
      <w:pPr>
        <w:spacing w:after="0"/>
        <w:rPr>
          <w:rFonts w:eastAsia="Calibri" w:cs="Times New Roman"/>
          <w:lang w:val="en-GB"/>
        </w:rPr>
      </w:pPr>
    </w:p>
    <w:p w14:paraId="3151000A" w14:textId="77777777" w:rsidR="004F60F4" w:rsidRPr="000B62E2" w:rsidRDefault="004F60F4" w:rsidP="00A309EE">
      <w:pPr>
        <w:spacing w:after="0"/>
        <w:rPr>
          <w:rFonts w:eastAsia="Calibri" w:cs="Times New Roman"/>
          <w:lang w:val="en-GB"/>
        </w:rPr>
      </w:pPr>
    </w:p>
    <w:p w14:paraId="1674C503" w14:textId="77777777" w:rsidR="004F60F4" w:rsidRPr="000B62E2" w:rsidRDefault="004F60F4" w:rsidP="00A309EE">
      <w:pPr>
        <w:spacing w:after="0"/>
        <w:rPr>
          <w:rFonts w:eastAsia="Calibri" w:cs="Times New Roman"/>
          <w:lang w:val="en-GB"/>
        </w:rPr>
      </w:pPr>
    </w:p>
    <w:p w14:paraId="349048A4" w14:textId="77777777" w:rsidR="004F60F4" w:rsidRPr="000B62E2" w:rsidRDefault="004F60F4" w:rsidP="00A309EE">
      <w:pPr>
        <w:spacing w:after="0"/>
        <w:rPr>
          <w:rFonts w:eastAsia="Calibri" w:cs="Times New Roman"/>
          <w:lang w:val="en-GB"/>
        </w:rPr>
      </w:pPr>
    </w:p>
    <w:p w14:paraId="08AFF769" w14:textId="77777777" w:rsidR="004F60F4" w:rsidRPr="000B62E2" w:rsidRDefault="004F60F4" w:rsidP="00A309EE">
      <w:pPr>
        <w:spacing w:after="0"/>
        <w:rPr>
          <w:rFonts w:eastAsia="Calibri" w:cs="Times New Roman"/>
          <w:lang w:val="en-GB"/>
        </w:rPr>
      </w:pPr>
    </w:p>
    <w:p w14:paraId="2EE1C52E" w14:textId="77777777" w:rsidR="004F60F4" w:rsidRPr="000B62E2" w:rsidRDefault="004F60F4" w:rsidP="00A309EE">
      <w:pPr>
        <w:spacing w:after="0"/>
        <w:rPr>
          <w:rFonts w:eastAsia="Calibri" w:cs="Times New Roman"/>
          <w:lang w:val="en-GB"/>
        </w:rPr>
      </w:pPr>
    </w:p>
    <w:p w14:paraId="56763A11" w14:textId="77777777" w:rsidR="004F60F4" w:rsidRPr="000B62E2" w:rsidRDefault="004F60F4" w:rsidP="00A309EE">
      <w:pPr>
        <w:spacing w:after="0"/>
        <w:rPr>
          <w:rFonts w:eastAsia="Calibri" w:cs="Times New Roman"/>
          <w:lang w:val="en-GB"/>
        </w:rPr>
      </w:pPr>
    </w:p>
    <w:p w14:paraId="2EB911B9" w14:textId="77777777" w:rsidR="004F60F4" w:rsidRPr="000B62E2" w:rsidRDefault="004F60F4" w:rsidP="00A309EE">
      <w:pPr>
        <w:spacing w:after="0"/>
        <w:rPr>
          <w:rFonts w:eastAsia="Calibri" w:cs="Times New Roman"/>
          <w:lang w:val="en-GB"/>
        </w:rPr>
      </w:pPr>
    </w:p>
    <w:p w14:paraId="7E346122" w14:textId="77777777" w:rsidR="004F60F4" w:rsidRPr="000B62E2" w:rsidRDefault="004F60F4" w:rsidP="00A309EE">
      <w:pPr>
        <w:spacing w:after="0"/>
        <w:rPr>
          <w:rFonts w:eastAsia="Calibri" w:cs="Times New Roman"/>
          <w:lang w:val="en-GB"/>
        </w:rPr>
      </w:pPr>
    </w:p>
    <w:p w14:paraId="3F83D70B" w14:textId="77777777" w:rsidR="004F60F4" w:rsidRPr="000B62E2" w:rsidRDefault="004F60F4" w:rsidP="00A309EE">
      <w:pPr>
        <w:spacing w:after="0"/>
        <w:rPr>
          <w:rFonts w:eastAsia="Calibri" w:cs="Times New Roman"/>
          <w:lang w:val="en-GB"/>
        </w:rPr>
      </w:pPr>
    </w:p>
    <w:p w14:paraId="33A3B440" w14:textId="77777777" w:rsidR="004F60F4" w:rsidRPr="000B62E2" w:rsidRDefault="004F60F4" w:rsidP="00A309EE">
      <w:pPr>
        <w:spacing w:after="0"/>
        <w:rPr>
          <w:rFonts w:eastAsia="Calibri" w:cs="Times New Roman"/>
          <w:lang w:val="en-GB"/>
        </w:rPr>
      </w:pPr>
    </w:p>
    <w:p w14:paraId="7A89439A" w14:textId="77777777" w:rsidR="004F60F4" w:rsidRPr="000B62E2" w:rsidRDefault="004F60F4" w:rsidP="00A309EE">
      <w:pPr>
        <w:spacing w:after="0"/>
        <w:rPr>
          <w:rFonts w:eastAsia="Calibri" w:cs="Times New Roman"/>
          <w:lang w:val="en-GB"/>
        </w:rPr>
      </w:pPr>
    </w:p>
    <w:p w14:paraId="5A45CF47" w14:textId="77777777" w:rsidR="004F60F4" w:rsidRPr="000B62E2" w:rsidRDefault="004F60F4" w:rsidP="00A309EE">
      <w:pPr>
        <w:spacing w:after="0"/>
        <w:rPr>
          <w:rFonts w:eastAsia="Calibri" w:cs="Times New Roman"/>
          <w:lang w:val="en-GB"/>
        </w:rPr>
      </w:pPr>
    </w:p>
    <w:p w14:paraId="4E75DF23" w14:textId="77777777" w:rsidR="004F60F4" w:rsidRPr="000B62E2" w:rsidRDefault="004F60F4" w:rsidP="00A309EE">
      <w:pPr>
        <w:spacing w:after="0"/>
        <w:rPr>
          <w:rFonts w:eastAsia="Calibri" w:cs="Times New Roman"/>
          <w:lang w:val="en-GB"/>
        </w:rPr>
      </w:pPr>
    </w:p>
    <w:p w14:paraId="24FA7FA7" w14:textId="77777777" w:rsidR="004F60F4" w:rsidRPr="000B62E2" w:rsidRDefault="004F60F4" w:rsidP="00A309EE">
      <w:pPr>
        <w:spacing w:after="0"/>
        <w:rPr>
          <w:rFonts w:eastAsia="Calibri" w:cs="Times New Roman"/>
          <w:lang w:val="en-GB"/>
        </w:rPr>
      </w:pPr>
    </w:p>
    <w:p w14:paraId="4C4F150B" w14:textId="77777777" w:rsidR="004F60F4" w:rsidRPr="000B62E2" w:rsidRDefault="004F60F4" w:rsidP="00A309EE">
      <w:pPr>
        <w:spacing w:after="0"/>
        <w:rPr>
          <w:rFonts w:eastAsia="Calibri" w:cs="Times New Roman"/>
          <w:lang w:val="en-GB"/>
        </w:rPr>
      </w:pPr>
    </w:p>
    <w:p w14:paraId="0CC9D017" w14:textId="77777777" w:rsidR="004F60F4" w:rsidRPr="000B62E2" w:rsidRDefault="004F60F4" w:rsidP="00A309EE">
      <w:pPr>
        <w:spacing w:after="0"/>
        <w:rPr>
          <w:rFonts w:eastAsia="Calibri" w:cs="Times New Roman"/>
          <w:lang w:val="en-GB"/>
        </w:rPr>
      </w:pPr>
    </w:p>
    <w:p w14:paraId="11835BE9" w14:textId="77777777" w:rsidR="004F60F4" w:rsidRPr="000B62E2" w:rsidRDefault="004F60F4" w:rsidP="00A309EE">
      <w:pPr>
        <w:spacing w:after="0"/>
        <w:rPr>
          <w:rFonts w:eastAsia="Calibri" w:cs="Times New Roman"/>
          <w:lang w:val="en-GB"/>
        </w:rPr>
      </w:pPr>
    </w:p>
    <w:p w14:paraId="2FC0E64B" w14:textId="77777777" w:rsidR="004F60F4" w:rsidRPr="000B62E2" w:rsidRDefault="004F60F4" w:rsidP="00A309EE">
      <w:pPr>
        <w:spacing w:after="0"/>
        <w:rPr>
          <w:rFonts w:eastAsia="Calibri" w:cs="Times New Roman"/>
          <w:lang w:val="en-GB"/>
        </w:rPr>
      </w:pPr>
    </w:p>
    <w:p w14:paraId="0507B680" w14:textId="77777777" w:rsidR="004F60F4" w:rsidRPr="000B62E2" w:rsidRDefault="004F60F4" w:rsidP="00A309EE">
      <w:pPr>
        <w:spacing w:after="0"/>
        <w:rPr>
          <w:rFonts w:eastAsia="Calibri" w:cs="Times New Roman"/>
          <w:lang w:val="en-GB"/>
        </w:rPr>
      </w:pPr>
    </w:p>
    <w:p w14:paraId="20062694" w14:textId="77777777" w:rsidR="004F60F4" w:rsidRPr="000B62E2" w:rsidRDefault="004F60F4" w:rsidP="00A309EE">
      <w:pPr>
        <w:spacing w:after="0"/>
        <w:rPr>
          <w:rFonts w:eastAsia="Calibri" w:cs="Times New Roman"/>
          <w:lang w:val="en-GB"/>
        </w:rPr>
      </w:pPr>
    </w:p>
    <w:p w14:paraId="323F7330" w14:textId="77777777" w:rsidR="004F60F4" w:rsidRPr="000B62E2" w:rsidRDefault="004F60F4" w:rsidP="00A309EE">
      <w:pPr>
        <w:spacing w:after="0"/>
        <w:rPr>
          <w:rFonts w:eastAsia="Calibri" w:cs="Times New Roman"/>
          <w:lang w:val="en-GB"/>
        </w:rPr>
      </w:pPr>
    </w:p>
    <w:p w14:paraId="048E75E6" w14:textId="77777777" w:rsidR="004F60F4" w:rsidRPr="000B62E2" w:rsidRDefault="004F60F4" w:rsidP="00A309EE">
      <w:pPr>
        <w:spacing w:after="0"/>
        <w:rPr>
          <w:rFonts w:eastAsia="Calibri" w:cs="Times New Roman"/>
          <w:lang w:val="en-GB"/>
        </w:rPr>
      </w:pPr>
    </w:p>
    <w:p w14:paraId="0706FDFF" w14:textId="77777777" w:rsidR="004F60F4" w:rsidRPr="000B62E2" w:rsidRDefault="004F60F4" w:rsidP="00A309EE">
      <w:pPr>
        <w:spacing w:after="0"/>
        <w:rPr>
          <w:rFonts w:eastAsia="Calibri" w:cs="Times New Roman"/>
          <w:lang w:val="en-GB"/>
        </w:rPr>
      </w:pPr>
    </w:p>
    <w:p w14:paraId="7AA61BCF" w14:textId="77777777" w:rsidR="004F60F4" w:rsidRPr="000B62E2" w:rsidRDefault="004F60F4" w:rsidP="00A309EE">
      <w:pPr>
        <w:spacing w:after="0"/>
        <w:rPr>
          <w:rFonts w:eastAsia="Calibri" w:cs="Times New Roman"/>
          <w:lang w:val="en-GB"/>
        </w:rPr>
      </w:pPr>
    </w:p>
    <w:p w14:paraId="1507529E" w14:textId="77777777" w:rsidR="004F60F4" w:rsidRPr="000B62E2" w:rsidRDefault="004F60F4" w:rsidP="00A309EE">
      <w:pPr>
        <w:spacing w:after="0"/>
        <w:rPr>
          <w:rFonts w:eastAsia="Calibri" w:cs="Times New Roman"/>
          <w:lang w:val="en-GB"/>
        </w:rPr>
      </w:pPr>
    </w:p>
    <w:p w14:paraId="77E5AE69" w14:textId="77777777" w:rsidR="004F60F4" w:rsidRPr="000B62E2" w:rsidRDefault="004F60F4" w:rsidP="00A309EE">
      <w:pPr>
        <w:spacing w:after="0"/>
        <w:rPr>
          <w:rFonts w:eastAsia="Calibri" w:cs="Times New Roman"/>
          <w:lang w:val="en-GB"/>
        </w:rPr>
      </w:pPr>
    </w:p>
    <w:p w14:paraId="4054E576" w14:textId="77777777" w:rsidR="004F60F4" w:rsidRPr="000B62E2" w:rsidRDefault="004F60F4" w:rsidP="00A309EE">
      <w:pPr>
        <w:spacing w:after="0"/>
        <w:rPr>
          <w:rFonts w:eastAsia="Calibri" w:cs="Times New Roman"/>
          <w:lang w:val="en-GB"/>
        </w:rPr>
      </w:pPr>
    </w:p>
    <w:p w14:paraId="12F11D49" w14:textId="77777777" w:rsidR="00795BF5" w:rsidRPr="000B62E2" w:rsidRDefault="00795BF5" w:rsidP="00A309EE">
      <w:pPr>
        <w:spacing w:after="0"/>
        <w:rPr>
          <w:rFonts w:eastAsia="Calibri" w:cs="Times New Roman"/>
          <w:lang w:val="en-GB"/>
        </w:rPr>
      </w:pPr>
    </w:p>
    <w:p w14:paraId="734E813E" w14:textId="009925AE" w:rsidR="00E51595" w:rsidRPr="000B62E2" w:rsidRDefault="004F60F4" w:rsidP="00A309EE">
      <w:pPr>
        <w:spacing w:after="0"/>
        <w:rPr>
          <w:rFonts w:eastAsia="Calibri" w:cs="Times New Roman"/>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E51595" w:rsidRPr="000B62E2">
        <w:rPr>
          <w:rFonts w:eastAsia="Calibri" w:cs="Times New Roman"/>
          <w:b/>
          <w:bCs/>
          <w:lang w:val="en-GB"/>
        </w:rPr>
        <w:br w:type="page"/>
      </w:r>
    </w:p>
    <w:p w14:paraId="25C1270E" w14:textId="543AA446" w:rsidR="00E51595" w:rsidRPr="000B62E2" w:rsidRDefault="00A11E17" w:rsidP="00E71B83">
      <w:pPr>
        <w:pStyle w:val="Heading2"/>
      </w:pPr>
      <w:bookmarkStart w:id="1359" w:name="tableA6"/>
      <w:bookmarkStart w:id="1360" w:name="_Toc93943415"/>
      <w:bookmarkEnd w:id="1359"/>
      <w:r w:rsidRPr="000B62E2">
        <w:rPr>
          <w:bCs/>
          <w:lang w:val="en-GB"/>
        </w:rPr>
        <w:lastRenderedPageBreak/>
        <w:t>TABLE</w:t>
      </w:r>
      <w:r w:rsidR="00E51595" w:rsidRPr="000B62E2">
        <w:rPr>
          <w:bCs/>
          <w:lang w:val="en-GB"/>
        </w:rPr>
        <w:t xml:space="preserve"> A</w:t>
      </w:r>
      <w:ins w:id="1361" w:author="Ayako" w:date="2022-12-29T16:27:00Z">
        <w:r w:rsidR="00A234A9">
          <w:rPr>
            <w:bCs/>
            <w:lang w:val="en-GB"/>
          </w:rPr>
          <w:t>6</w:t>
        </w:r>
      </w:ins>
      <w:bookmarkStart w:id="1362" w:name="_GoBack"/>
      <w:bookmarkEnd w:id="1362"/>
      <w:del w:id="1363" w:author="Ayako" w:date="2022-12-29T16:27:00Z">
        <w:r w:rsidR="00B275BF" w:rsidRPr="000B62E2" w:rsidDel="00A234A9">
          <w:rPr>
            <w:bCs/>
            <w:lang w:val="en-GB"/>
          </w:rPr>
          <w:delText>7</w:delText>
        </w:r>
      </w:del>
      <w:r w:rsidR="00E51595" w:rsidRPr="000B62E2">
        <w:rPr>
          <w:lang w:val="en-GB"/>
        </w:rPr>
        <w:t xml:space="preserve"> Slope and Relative Indices of Inequality in poor health </w:t>
      </w:r>
      <w:r w:rsidR="00AC5B1B" w:rsidRPr="000B62E2">
        <w:rPr>
          <w:lang w:val="en-GB"/>
        </w:rPr>
        <w:t>based on</w:t>
      </w:r>
      <w:r w:rsidR="00E51595" w:rsidRPr="000B62E2">
        <w:rPr>
          <w:lang w:val="en-GB"/>
        </w:rPr>
        <w:t xml:space="preserve"> household income after tax </w:t>
      </w:r>
      <w:r w:rsidR="00AC5B1B" w:rsidRPr="000B62E2">
        <w:rPr>
          <w:lang w:val="en-GB"/>
        </w:rPr>
        <w:t xml:space="preserve">by </w:t>
      </w:r>
      <w:r w:rsidR="009637E3" w:rsidRPr="000B62E2">
        <w:rPr>
          <w:lang w:val="en-GB"/>
        </w:rPr>
        <w:t>age-group</w:t>
      </w:r>
      <w:r w:rsidR="00AC5B1B" w:rsidRPr="000B62E2">
        <w:rPr>
          <w:lang w:val="en-GB"/>
        </w:rPr>
        <w:t xml:space="preserve">, </w:t>
      </w:r>
      <w:r w:rsidR="00E51595" w:rsidRPr="000B62E2">
        <w:rPr>
          <w:lang w:val="en-GB"/>
        </w:rPr>
        <w:t>1986</w:t>
      </w:r>
      <w:r w:rsidR="00AC5B1B" w:rsidRPr="000B62E2">
        <w:rPr>
          <w:lang w:val="en-GB"/>
        </w:rPr>
        <w:t>-</w:t>
      </w:r>
      <w:r w:rsidR="00E51595" w:rsidRPr="000B62E2">
        <w:rPr>
          <w:lang w:val="en-GB"/>
        </w:rPr>
        <w:t>2013</w:t>
      </w:r>
      <w:bookmarkEnd w:id="1360"/>
    </w:p>
    <w:tbl>
      <w:tblPr>
        <w:tblStyle w:val="Style1"/>
        <w:tblW w:w="9398" w:type="dxa"/>
        <w:tblLook w:val="04A0" w:firstRow="1" w:lastRow="0" w:firstColumn="1" w:lastColumn="0" w:noHBand="0" w:noVBand="1"/>
      </w:tblPr>
      <w:tblGrid>
        <w:gridCol w:w="1149"/>
        <w:gridCol w:w="4145"/>
        <w:gridCol w:w="4104"/>
      </w:tblGrid>
      <w:tr w:rsidR="00081631" w:rsidRPr="000B62E2" w14:paraId="42FF5C6F" w14:textId="77777777" w:rsidTr="0071729F">
        <w:trPr>
          <w:cnfStyle w:val="100000000000" w:firstRow="1" w:lastRow="0" w:firstColumn="0" w:lastColumn="0" w:oddVBand="0" w:evenVBand="0" w:oddHBand="0" w:evenHBand="0" w:firstRowFirstColumn="0" w:firstRowLastColumn="0" w:lastRowFirstColumn="0" w:lastRowLastColumn="0"/>
          <w:trHeight w:val="20"/>
        </w:trPr>
        <w:tc>
          <w:tcPr>
            <w:tcW w:w="1149" w:type="dxa"/>
          </w:tcPr>
          <w:p w14:paraId="7A2316A3" w14:textId="77777777" w:rsidR="00081631" w:rsidRPr="000B62E2" w:rsidRDefault="00081631" w:rsidP="002E49F7">
            <w:pPr>
              <w:spacing w:after="0"/>
              <w:jc w:val="center"/>
              <w:rPr>
                <w:rFonts w:eastAsia="Times New Roman" w:cs="Times New Roman"/>
                <w:b/>
                <w:bCs/>
                <w:color w:val="000000"/>
                <w:szCs w:val="20"/>
                <w:lang w:val="en-GB" w:eastAsia="en-GB"/>
              </w:rPr>
            </w:pPr>
            <w:r w:rsidRPr="000B62E2">
              <w:rPr>
                <w:rFonts w:eastAsia="Times New Roman" w:cs="Times New Roman"/>
                <w:b/>
                <w:bCs/>
                <w:color w:val="000000"/>
                <w:szCs w:val="20"/>
                <w:lang w:val="en-GB" w:eastAsia="en-GB"/>
              </w:rPr>
              <w:t>Year</w:t>
            </w:r>
          </w:p>
        </w:tc>
        <w:tc>
          <w:tcPr>
            <w:tcW w:w="4145" w:type="dxa"/>
          </w:tcPr>
          <w:p w14:paraId="23A524D1" w14:textId="77777777" w:rsidR="00606CEC" w:rsidRPr="000B62E2" w:rsidRDefault="00081631" w:rsidP="00081631">
            <w:pPr>
              <w:spacing w:after="0"/>
              <w:jc w:val="center"/>
              <w:rPr>
                <w:rFonts w:eastAsia="Times New Roman" w:cs="Times New Roman"/>
                <w:b/>
                <w:bCs/>
                <w:color w:val="000000"/>
                <w:szCs w:val="20"/>
                <w:lang w:val="en-GB" w:eastAsia="en-GB"/>
              </w:rPr>
            </w:pPr>
            <w:r w:rsidRPr="000B62E2">
              <w:rPr>
                <w:rFonts w:eastAsia="Times New Roman" w:cs="Times New Roman"/>
                <w:b/>
                <w:bCs/>
                <w:color w:val="000000"/>
                <w:szCs w:val="20"/>
                <w:lang w:val="en-GB" w:eastAsia="en-GB"/>
              </w:rPr>
              <w:t xml:space="preserve">Slope Index of Inequality </w:t>
            </w:r>
          </w:p>
          <w:p w14:paraId="2F285457" w14:textId="171BE176" w:rsidR="00081631" w:rsidRPr="000B62E2" w:rsidRDefault="00081631" w:rsidP="00081631">
            <w:pPr>
              <w:spacing w:after="0"/>
              <w:jc w:val="center"/>
              <w:rPr>
                <w:rFonts w:eastAsia="Times New Roman" w:cs="Times New Roman"/>
                <w:b/>
                <w:bCs/>
                <w:color w:val="000000"/>
                <w:szCs w:val="20"/>
                <w:lang w:val="en-GB" w:eastAsia="en-GB"/>
              </w:rPr>
            </w:pPr>
            <w:r w:rsidRPr="000B62E2">
              <w:rPr>
                <w:rFonts w:eastAsia="Times New Roman" w:cs="Times New Roman"/>
                <w:b/>
                <w:bCs/>
                <w:color w:val="000000"/>
                <w:szCs w:val="20"/>
                <w:lang w:val="en-GB" w:eastAsia="en-GB"/>
              </w:rPr>
              <w:t>(95% CI)</w:t>
            </w:r>
          </w:p>
        </w:tc>
        <w:tc>
          <w:tcPr>
            <w:tcW w:w="4104" w:type="dxa"/>
          </w:tcPr>
          <w:p w14:paraId="709AAFC8" w14:textId="77777777" w:rsidR="00606CEC" w:rsidRPr="000B62E2" w:rsidRDefault="00081631" w:rsidP="00081631">
            <w:pPr>
              <w:spacing w:after="0"/>
              <w:jc w:val="center"/>
              <w:rPr>
                <w:rFonts w:eastAsia="Times New Roman" w:cs="Times New Roman"/>
                <w:b/>
                <w:bCs/>
                <w:color w:val="000000"/>
                <w:szCs w:val="20"/>
                <w:lang w:val="en-GB" w:eastAsia="en-GB"/>
              </w:rPr>
            </w:pPr>
            <w:r w:rsidRPr="000B62E2">
              <w:rPr>
                <w:rFonts w:eastAsia="Times New Roman" w:cs="Times New Roman"/>
                <w:b/>
                <w:bCs/>
                <w:color w:val="000000"/>
                <w:szCs w:val="20"/>
                <w:lang w:val="en-GB" w:eastAsia="en-GB"/>
              </w:rPr>
              <w:t xml:space="preserve">Relative Index of Inequality </w:t>
            </w:r>
          </w:p>
          <w:p w14:paraId="39386173" w14:textId="295D0522" w:rsidR="00081631" w:rsidRPr="000B62E2" w:rsidRDefault="00081631" w:rsidP="00081631">
            <w:pPr>
              <w:spacing w:after="0"/>
              <w:jc w:val="center"/>
              <w:rPr>
                <w:rFonts w:eastAsia="Times New Roman" w:cs="Times New Roman"/>
                <w:b/>
                <w:bCs/>
                <w:color w:val="000000"/>
                <w:szCs w:val="20"/>
                <w:lang w:val="en-GB" w:eastAsia="en-GB"/>
              </w:rPr>
            </w:pPr>
            <w:r w:rsidRPr="000B62E2">
              <w:rPr>
                <w:rFonts w:eastAsia="Times New Roman" w:cs="Times New Roman"/>
                <w:b/>
                <w:bCs/>
                <w:color w:val="000000"/>
                <w:szCs w:val="20"/>
                <w:lang w:val="en-GB" w:eastAsia="en-GB"/>
              </w:rPr>
              <w:t>(95% CI)</w:t>
            </w:r>
          </w:p>
        </w:tc>
      </w:tr>
      <w:tr w:rsidR="004F0524" w:rsidRPr="000B62E2" w14:paraId="1DA810F3" w14:textId="77777777" w:rsidTr="0071729F">
        <w:trPr>
          <w:trHeight w:val="20"/>
        </w:trPr>
        <w:tc>
          <w:tcPr>
            <w:tcW w:w="1149" w:type="dxa"/>
          </w:tcPr>
          <w:p w14:paraId="39514400" w14:textId="77777777" w:rsidR="004F0524" w:rsidRPr="000B62E2" w:rsidRDefault="004F0524" w:rsidP="002E49F7">
            <w:pPr>
              <w:spacing w:after="0"/>
              <w:jc w:val="center"/>
              <w:rPr>
                <w:rFonts w:eastAsia="Times New Roman" w:cs="Times New Roman"/>
                <w:b/>
                <w:bCs/>
                <w:color w:val="000000"/>
                <w:sz w:val="8"/>
                <w:szCs w:val="8"/>
                <w:lang w:val="en-GB" w:eastAsia="en-GB"/>
              </w:rPr>
            </w:pPr>
          </w:p>
        </w:tc>
        <w:tc>
          <w:tcPr>
            <w:tcW w:w="4145" w:type="dxa"/>
          </w:tcPr>
          <w:p w14:paraId="7DAA7B41" w14:textId="77777777" w:rsidR="004F0524" w:rsidRPr="000B62E2" w:rsidRDefault="004F0524" w:rsidP="00081631">
            <w:pPr>
              <w:spacing w:after="0"/>
              <w:jc w:val="center"/>
              <w:rPr>
                <w:rFonts w:eastAsia="Times New Roman" w:cs="Times New Roman"/>
                <w:b/>
                <w:bCs/>
                <w:color w:val="000000"/>
                <w:sz w:val="8"/>
                <w:szCs w:val="8"/>
                <w:lang w:val="en-GB" w:eastAsia="en-GB"/>
              </w:rPr>
            </w:pPr>
          </w:p>
        </w:tc>
        <w:tc>
          <w:tcPr>
            <w:tcW w:w="4104" w:type="dxa"/>
          </w:tcPr>
          <w:p w14:paraId="104762DA" w14:textId="77777777" w:rsidR="004F0524" w:rsidRPr="000B62E2" w:rsidRDefault="004F0524" w:rsidP="00081631">
            <w:pPr>
              <w:spacing w:after="0"/>
              <w:jc w:val="center"/>
              <w:rPr>
                <w:rFonts w:eastAsia="Times New Roman" w:cs="Times New Roman"/>
                <w:b/>
                <w:bCs/>
                <w:color w:val="000000"/>
                <w:sz w:val="8"/>
                <w:szCs w:val="8"/>
                <w:lang w:val="en-GB" w:eastAsia="en-GB"/>
              </w:rPr>
            </w:pPr>
          </w:p>
        </w:tc>
      </w:tr>
      <w:tr w:rsidR="00D06C9C" w:rsidRPr="000B62E2" w14:paraId="4C39ED95" w14:textId="77777777" w:rsidTr="00FD2804">
        <w:trPr>
          <w:trHeight w:val="20"/>
        </w:trPr>
        <w:tc>
          <w:tcPr>
            <w:tcW w:w="9398" w:type="dxa"/>
            <w:gridSpan w:val="3"/>
          </w:tcPr>
          <w:p w14:paraId="033CBD61" w14:textId="4571184D" w:rsidR="00D06C9C" w:rsidRPr="000B62E2" w:rsidRDefault="00D06C9C" w:rsidP="004F0907">
            <w:pPr>
              <w:pStyle w:val="Tabletext"/>
              <w:jc w:val="center"/>
              <w:rPr>
                <w:b/>
                <w:bCs/>
                <w:lang w:val="en-GB" w:eastAsia="en-GB"/>
              </w:rPr>
            </w:pPr>
            <w:r w:rsidRPr="000B62E2">
              <w:rPr>
                <w:b/>
                <w:bCs/>
                <w:lang w:val="en-GB" w:eastAsia="en-GB"/>
              </w:rPr>
              <w:t>Children (6 to 1</w:t>
            </w:r>
            <w:r w:rsidR="004F0907" w:rsidRPr="000B62E2">
              <w:rPr>
                <w:b/>
                <w:bCs/>
                <w:lang w:val="en-GB" w:eastAsia="en-GB"/>
              </w:rPr>
              <w:t>9</w:t>
            </w:r>
            <w:r w:rsidRPr="000B62E2">
              <w:rPr>
                <w:b/>
                <w:bCs/>
                <w:lang w:val="en-GB" w:eastAsia="en-GB"/>
              </w:rPr>
              <w:t xml:space="preserve"> years)</w:t>
            </w:r>
          </w:p>
        </w:tc>
      </w:tr>
      <w:tr w:rsidR="004F0524" w:rsidRPr="000B62E2" w14:paraId="417B516A" w14:textId="77777777" w:rsidTr="0071729F">
        <w:trPr>
          <w:trHeight w:val="20"/>
        </w:trPr>
        <w:tc>
          <w:tcPr>
            <w:tcW w:w="1149" w:type="dxa"/>
          </w:tcPr>
          <w:p w14:paraId="6BE0FEF6" w14:textId="77777777" w:rsidR="004F0524" w:rsidRPr="000B62E2" w:rsidRDefault="004F0524" w:rsidP="0046485C">
            <w:pPr>
              <w:pStyle w:val="Tabletext"/>
              <w:jc w:val="center"/>
              <w:rPr>
                <w:sz w:val="8"/>
                <w:szCs w:val="8"/>
                <w:lang w:val="en-GB" w:eastAsia="en-GB"/>
              </w:rPr>
            </w:pPr>
          </w:p>
        </w:tc>
        <w:tc>
          <w:tcPr>
            <w:tcW w:w="4145" w:type="dxa"/>
          </w:tcPr>
          <w:p w14:paraId="31A21496" w14:textId="77777777" w:rsidR="004F0524" w:rsidRPr="000B62E2" w:rsidRDefault="004F0524" w:rsidP="0046485C">
            <w:pPr>
              <w:pStyle w:val="Tabletext"/>
              <w:jc w:val="center"/>
              <w:rPr>
                <w:sz w:val="8"/>
                <w:szCs w:val="8"/>
              </w:rPr>
            </w:pPr>
          </w:p>
        </w:tc>
        <w:tc>
          <w:tcPr>
            <w:tcW w:w="4104" w:type="dxa"/>
          </w:tcPr>
          <w:p w14:paraId="31FC920A" w14:textId="77777777" w:rsidR="004F0524" w:rsidRPr="000B62E2" w:rsidRDefault="004F0524" w:rsidP="0046485C">
            <w:pPr>
              <w:pStyle w:val="Tabletext"/>
              <w:jc w:val="center"/>
              <w:rPr>
                <w:sz w:val="8"/>
                <w:szCs w:val="8"/>
              </w:rPr>
            </w:pPr>
          </w:p>
        </w:tc>
      </w:tr>
      <w:tr w:rsidR="00081631" w:rsidRPr="000B62E2" w14:paraId="361FB606" w14:textId="77777777" w:rsidTr="0071729F">
        <w:trPr>
          <w:trHeight w:val="20"/>
        </w:trPr>
        <w:tc>
          <w:tcPr>
            <w:tcW w:w="1149" w:type="dxa"/>
          </w:tcPr>
          <w:p w14:paraId="1835409C" w14:textId="77777777" w:rsidR="00081631" w:rsidRPr="000B62E2" w:rsidRDefault="00081631" w:rsidP="0046485C">
            <w:pPr>
              <w:pStyle w:val="Tabletext"/>
              <w:jc w:val="center"/>
              <w:rPr>
                <w:lang w:val="en-GB" w:eastAsia="en-GB"/>
              </w:rPr>
            </w:pPr>
            <w:r w:rsidRPr="000B62E2">
              <w:rPr>
                <w:lang w:val="en-GB" w:eastAsia="en-GB"/>
              </w:rPr>
              <w:t>1989</w:t>
            </w:r>
          </w:p>
        </w:tc>
        <w:tc>
          <w:tcPr>
            <w:tcW w:w="4145" w:type="dxa"/>
          </w:tcPr>
          <w:p w14:paraId="4DFC533F" w14:textId="574DC76E" w:rsidR="00081631" w:rsidRPr="000B62E2" w:rsidRDefault="004F0907" w:rsidP="0046485C">
            <w:pPr>
              <w:pStyle w:val="Tabletext"/>
              <w:jc w:val="center"/>
            </w:pPr>
            <w:r w:rsidRPr="000B62E2">
              <w:t>0</w:t>
            </w:r>
            <w:r w:rsidR="009907FC">
              <w:t>.</w:t>
            </w:r>
            <w:r w:rsidRPr="000B62E2">
              <w:t>01 (0</w:t>
            </w:r>
            <w:r w:rsidR="009907FC">
              <w:t>.</w:t>
            </w:r>
            <w:r w:rsidRPr="000B62E2">
              <w:t>00, 0</w:t>
            </w:r>
            <w:r w:rsidR="009907FC">
              <w:t>.</w:t>
            </w:r>
            <w:r w:rsidRPr="000B62E2">
              <w:t>01)</w:t>
            </w:r>
          </w:p>
        </w:tc>
        <w:tc>
          <w:tcPr>
            <w:tcW w:w="4104" w:type="dxa"/>
          </w:tcPr>
          <w:p w14:paraId="64128907" w14:textId="39AF2A20" w:rsidR="00081631" w:rsidRPr="000B62E2" w:rsidRDefault="001B58E1" w:rsidP="0046485C">
            <w:pPr>
              <w:pStyle w:val="Tabletext"/>
              <w:jc w:val="center"/>
            </w:pPr>
            <w:r w:rsidRPr="000B62E2">
              <w:t>1</w:t>
            </w:r>
            <w:r w:rsidR="009907FC">
              <w:t>.</w:t>
            </w:r>
            <w:r w:rsidRPr="000B62E2">
              <w:t>22 (0</w:t>
            </w:r>
            <w:r w:rsidR="009907FC">
              <w:t>.</w:t>
            </w:r>
            <w:r w:rsidRPr="000B62E2">
              <w:t>92, 1</w:t>
            </w:r>
            <w:r w:rsidR="009907FC">
              <w:t>.</w:t>
            </w:r>
            <w:r w:rsidRPr="000B62E2">
              <w:t>62)</w:t>
            </w:r>
          </w:p>
        </w:tc>
      </w:tr>
      <w:tr w:rsidR="00081631" w:rsidRPr="000B62E2" w14:paraId="30251D56" w14:textId="77777777" w:rsidTr="0071729F">
        <w:trPr>
          <w:trHeight w:val="20"/>
        </w:trPr>
        <w:tc>
          <w:tcPr>
            <w:tcW w:w="1149" w:type="dxa"/>
          </w:tcPr>
          <w:p w14:paraId="2966334C" w14:textId="77777777" w:rsidR="00081631" w:rsidRPr="000B62E2" w:rsidRDefault="00081631" w:rsidP="0046485C">
            <w:pPr>
              <w:pStyle w:val="Tabletext"/>
              <w:jc w:val="center"/>
              <w:rPr>
                <w:lang w:val="en-GB" w:eastAsia="en-GB"/>
              </w:rPr>
            </w:pPr>
            <w:r w:rsidRPr="000B62E2">
              <w:rPr>
                <w:lang w:val="en-GB" w:eastAsia="en-GB"/>
              </w:rPr>
              <w:t>1992</w:t>
            </w:r>
          </w:p>
        </w:tc>
        <w:tc>
          <w:tcPr>
            <w:tcW w:w="4145" w:type="dxa"/>
          </w:tcPr>
          <w:p w14:paraId="50CAA162" w14:textId="25591552" w:rsidR="00081631" w:rsidRPr="000B62E2" w:rsidRDefault="004F0907" w:rsidP="0046485C">
            <w:pPr>
              <w:pStyle w:val="Tabletext"/>
              <w:jc w:val="center"/>
            </w:pPr>
            <w:r w:rsidRPr="000B62E2">
              <w:t>0</w:t>
            </w:r>
            <w:r w:rsidR="009907FC">
              <w:t>.</w:t>
            </w:r>
            <w:r w:rsidRPr="000B62E2">
              <w:t>01 (0</w:t>
            </w:r>
            <w:r w:rsidR="009907FC">
              <w:t>.</w:t>
            </w:r>
            <w:r w:rsidRPr="000B62E2">
              <w:t>00, 0</w:t>
            </w:r>
            <w:r w:rsidR="009907FC">
              <w:t>.</w:t>
            </w:r>
            <w:r w:rsidRPr="000B62E2">
              <w:t>02)</w:t>
            </w:r>
          </w:p>
        </w:tc>
        <w:tc>
          <w:tcPr>
            <w:tcW w:w="4104" w:type="dxa"/>
          </w:tcPr>
          <w:p w14:paraId="089DFDFA" w14:textId="42DB1F11" w:rsidR="00081631" w:rsidRPr="000B62E2" w:rsidRDefault="001B58E1" w:rsidP="0046485C">
            <w:pPr>
              <w:pStyle w:val="Tabletext"/>
              <w:jc w:val="center"/>
            </w:pPr>
            <w:r w:rsidRPr="000B62E2">
              <w:t>1</w:t>
            </w:r>
            <w:r w:rsidR="009907FC">
              <w:t>.</w:t>
            </w:r>
            <w:r w:rsidRPr="000B62E2">
              <w:t>26 (0</w:t>
            </w:r>
            <w:r w:rsidR="009907FC">
              <w:t>.</w:t>
            </w:r>
            <w:r w:rsidRPr="000B62E2">
              <w:t>90, 1</w:t>
            </w:r>
            <w:r w:rsidR="009907FC">
              <w:t>.</w:t>
            </w:r>
            <w:r w:rsidRPr="000B62E2">
              <w:t>76)</w:t>
            </w:r>
          </w:p>
        </w:tc>
      </w:tr>
      <w:tr w:rsidR="00081631" w:rsidRPr="000B62E2" w14:paraId="7909A7E6" w14:textId="77777777" w:rsidTr="0071729F">
        <w:trPr>
          <w:trHeight w:val="20"/>
        </w:trPr>
        <w:tc>
          <w:tcPr>
            <w:tcW w:w="1149" w:type="dxa"/>
          </w:tcPr>
          <w:p w14:paraId="1CBF3CE6" w14:textId="77777777" w:rsidR="00081631" w:rsidRPr="000B62E2" w:rsidRDefault="00081631" w:rsidP="0046485C">
            <w:pPr>
              <w:pStyle w:val="Tabletext"/>
              <w:jc w:val="center"/>
              <w:rPr>
                <w:lang w:val="en-GB" w:eastAsia="en-GB"/>
              </w:rPr>
            </w:pPr>
            <w:r w:rsidRPr="000B62E2">
              <w:rPr>
                <w:lang w:val="en-GB" w:eastAsia="en-GB"/>
              </w:rPr>
              <w:t>1995</w:t>
            </w:r>
          </w:p>
        </w:tc>
        <w:tc>
          <w:tcPr>
            <w:tcW w:w="4145" w:type="dxa"/>
          </w:tcPr>
          <w:p w14:paraId="6F8FF741" w14:textId="7862250C" w:rsidR="00081631" w:rsidRPr="000B62E2" w:rsidRDefault="004F0907" w:rsidP="0046485C">
            <w:pPr>
              <w:pStyle w:val="Tabletext"/>
              <w:jc w:val="center"/>
            </w:pPr>
            <w:r w:rsidRPr="000B62E2">
              <w:t>0</w:t>
            </w:r>
            <w:r w:rsidR="009907FC">
              <w:t>.</w:t>
            </w:r>
            <w:r w:rsidRPr="000B62E2">
              <w:t>00 (-0</w:t>
            </w:r>
            <w:r w:rsidR="009907FC">
              <w:t>.</w:t>
            </w:r>
            <w:r w:rsidRPr="000B62E2">
              <w:t>01, 0</w:t>
            </w:r>
            <w:r w:rsidR="009907FC">
              <w:t>.</w:t>
            </w:r>
            <w:r w:rsidRPr="000B62E2">
              <w:t>01)</w:t>
            </w:r>
          </w:p>
        </w:tc>
        <w:tc>
          <w:tcPr>
            <w:tcW w:w="4104" w:type="dxa"/>
          </w:tcPr>
          <w:p w14:paraId="010D5F32" w14:textId="1BF39CB6" w:rsidR="00081631" w:rsidRPr="000B62E2" w:rsidRDefault="001B58E1" w:rsidP="0046485C">
            <w:pPr>
              <w:pStyle w:val="Tabletext"/>
              <w:jc w:val="center"/>
            </w:pPr>
            <w:r w:rsidRPr="000B62E2">
              <w:t>0</w:t>
            </w:r>
            <w:r w:rsidR="009907FC">
              <w:t>.</w:t>
            </w:r>
            <w:r w:rsidRPr="000B62E2">
              <w:t>95 (0</w:t>
            </w:r>
            <w:r w:rsidR="009907FC">
              <w:t>.</w:t>
            </w:r>
            <w:r w:rsidRPr="000B62E2">
              <w:t>68, 1</w:t>
            </w:r>
            <w:r w:rsidR="009907FC">
              <w:t>.</w:t>
            </w:r>
            <w:r w:rsidRPr="000B62E2">
              <w:t>32)</w:t>
            </w:r>
          </w:p>
        </w:tc>
      </w:tr>
      <w:tr w:rsidR="00081631" w:rsidRPr="000B62E2" w14:paraId="62EAEA42" w14:textId="77777777" w:rsidTr="0071729F">
        <w:trPr>
          <w:trHeight w:val="20"/>
        </w:trPr>
        <w:tc>
          <w:tcPr>
            <w:tcW w:w="1149" w:type="dxa"/>
          </w:tcPr>
          <w:p w14:paraId="486A2FC4" w14:textId="77777777" w:rsidR="00081631" w:rsidRPr="000B62E2" w:rsidRDefault="00081631" w:rsidP="0046485C">
            <w:pPr>
              <w:pStyle w:val="Tabletext"/>
              <w:jc w:val="center"/>
              <w:rPr>
                <w:lang w:val="en-GB" w:eastAsia="en-GB"/>
              </w:rPr>
            </w:pPr>
            <w:r w:rsidRPr="000B62E2">
              <w:rPr>
                <w:lang w:val="en-GB" w:eastAsia="en-GB"/>
              </w:rPr>
              <w:t>1998</w:t>
            </w:r>
          </w:p>
        </w:tc>
        <w:tc>
          <w:tcPr>
            <w:tcW w:w="4145" w:type="dxa"/>
          </w:tcPr>
          <w:p w14:paraId="2CB74C6C" w14:textId="6328987A" w:rsidR="00081631" w:rsidRPr="000B62E2" w:rsidRDefault="004F0907" w:rsidP="0046485C">
            <w:pPr>
              <w:pStyle w:val="Tabletext"/>
              <w:jc w:val="center"/>
            </w:pPr>
            <w:r w:rsidRPr="000B62E2">
              <w:t>0</w:t>
            </w:r>
            <w:r w:rsidR="009907FC">
              <w:t>.</w:t>
            </w:r>
            <w:r w:rsidRPr="000B62E2">
              <w:t>00 (-0</w:t>
            </w:r>
            <w:r w:rsidR="009907FC">
              <w:t>.</w:t>
            </w:r>
            <w:r w:rsidRPr="000B62E2">
              <w:t>01, 0</w:t>
            </w:r>
            <w:r w:rsidR="009907FC">
              <w:t>.</w:t>
            </w:r>
            <w:r w:rsidRPr="000B62E2">
              <w:t>02)</w:t>
            </w:r>
          </w:p>
        </w:tc>
        <w:tc>
          <w:tcPr>
            <w:tcW w:w="4104" w:type="dxa"/>
          </w:tcPr>
          <w:p w14:paraId="0EFB8A07" w14:textId="7E64B756" w:rsidR="00081631" w:rsidRPr="000B62E2" w:rsidRDefault="001B58E1" w:rsidP="0046485C">
            <w:pPr>
              <w:pStyle w:val="Tabletext"/>
              <w:jc w:val="center"/>
            </w:pPr>
            <w:r w:rsidRPr="000B62E2">
              <w:t>1</w:t>
            </w:r>
            <w:r w:rsidR="009907FC">
              <w:t>.</w:t>
            </w:r>
            <w:r w:rsidRPr="000B62E2">
              <w:t>13 (0</w:t>
            </w:r>
            <w:r w:rsidR="009907FC">
              <w:t>.</w:t>
            </w:r>
            <w:r w:rsidRPr="000B62E2">
              <w:t>80, 1</w:t>
            </w:r>
            <w:r w:rsidR="009907FC">
              <w:t>.</w:t>
            </w:r>
            <w:r w:rsidRPr="000B62E2">
              <w:t>60)</w:t>
            </w:r>
          </w:p>
        </w:tc>
      </w:tr>
      <w:tr w:rsidR="00081631" w:rsidRPr="000B62E2" w14:paraId="6F219F57" w14:textId="77777777" w:rsidTr="0071729F">
        <w:trPr>
          <w:trHeight w:val="20"/>
        </w:trPr>
        <w:tc>
          <w:tcPr>
            <w:tcW w:w="1149" w:type="dxa"/>
          </w:tcPr>
          <w:p w14:paraId="061A33C7" w14:textId="77777777" w:rsidR="00081631" w:rsidRPr="000B62E2" w:rsidRDefault="00081631" w:rsidP="0046485C">
            <w:pPr>
              <w:pStyle w:val="Tabletext"/>
              <w:jc w:val="center"/>
              <w:rPr>
                <w:lang w:val="en-GB" w:eastAsia="en-GB"/>
              </w:rPr>
            </w:pPr>
            <w:r w:rsidRPr="000B62E2">
              <w:rPr>
                <w:lang w:val="en-GB" w:eastAsia="en-GB"/>
              </w:rPr>
              <w:t>2001</w:t>
            </w:r>
          </w:p>
        </w:tc>
        <w:tc>
          <w:tcPr>
            <w:tcW w:w="4145" w:type="dxa"/>
          </w:tcPr>
          <w:p w14:paraId="36410401" w14:textId="78B1F694" w:rsidR="00081631" w:rsidRPr="000B62E2" w:rsidRDefault="004F0907" w:rsidP="0046485C">
            <w:pPr>
              <w:pStyle w:val="Tabletext"/>
              <w:jc w:val="center"/>
            </w:pPr>
            <w:r w:rsidRPr="000B62E2">
              <w:t>0</w:t>
            </w:r>
            <w:r w:rsidR="009907FC">
              <w:t>.</w:t>
            </w:r>
            <w:r w:rsidRPr="000B62E2">
              <w:t>00 (-0</w:t>
            </w:r>
            <w:r w:rsidR="009907FC">
              <w:t>.</w:t>
            </w:r>
            <w:r w:rsidRPr="000B62E2">
              <w:t>02, 0</w:t>
            </w:r>
            <w:r w:rsidR="009907FC">
              <w:t>.</w:t>
            </w:r>
            <w:r w:rsidRPr="000B62E2">
              <w:t>01)</w:t>
            </w:r>
          </w:p>
        </w:tc>
        <w:tc>
          <w:tcPr>
            <w:tcW w:w="4104" w:type="dxa"/>
          </w:tcPr>
          <w:p w14:paraId="7743625E" w14:textId="4BB54673" w:rsidR="00081631" w:rsidRPr="000B62E2" w:rsidRDefault="001B58E1" w:rsidP="0046485C">
            <w:pPr>
              <w:pStyle w:val="Tabletext"/>
              <w:jc w:val="center"/>
            </w:pPr>
            <w:r w:rsidRPr="000B62E2">
              <w:t>0</w:t>
            </w:r>
            <w:r w:rsidR="009907FC">
              <w:t>.</w:t>
            </w:r>
            <w:r w:rsidRPr="000B62E2">
              <w:t>91 (0</w:t>
            </w:r>
            <w:r w:rsidR="009907FC">
              <w:t>.</w:t>
            </w:r>
            <w:r w:rsidRPr="000B62E2">
              <w:t>60, 1</w:t>
            </w:r>
            <w:r w:rsidR="009907FC">
              <w:t>.</w:t>
            </w:r>
            <w:r w:rsidRPr="000B62E2">
              <w:t>37)</w:t>
            </w:r>
          </w:p>
        </w:tc>
      </w:tr>
      <w:tr w:rsidR="00081631" w:rsidRPr="000B62E2" w14:paraId="731FCDBB" w14:textId="77777777" w:rsidTr="0071729F">
        <w:trPr>
          <w:trHeight w:val="20"/>
        </w:trPr>
        <w:tc>
          <w:tcPr>
            <w:tcW w:w="1149" w:type="dxa"/>
          </w:tcPr>
          <w:p w14:paraId="03309070" w14:textId="77777777" w:rsidR="00081631" w:rsidRPr="000B62E2" w:rsidRDefault="00081631" w:rsidP="0046485C">
            <w:pPr>
              <w:pStyle w:val="Tabletext"/>
              <w:jc w:val="center"/>
              <w:rPr>
                <w:lang w:val="en-GB" w:eastAsia="en-GB"/>
              </w:rPr>
            </w:pPr>
            <w:r w:rsidRPr="000B62E2">
              <w:rPr>
                <w:lang w:val="en-GB" w:eastAsia="en-GB"/>
              </w:rPr>
              <w:t>2004</w:t>
            </w:r>
          </w:p>
        </w:tc>
        <w:tc>
          <w:tcPr>
            <w:tcW w:w="4145" w:type="dxa"/>
          </w:tcPr>
          <w:p w14:paraId="7921BF46" w14:textId="7CC29C9D" w:rsidR="00081631" w:rsidRPr="000B62E2" w:rsidRDefault="004F0907" w:rsidP="0046485C">
            <w:pPr>
              <w:pStyle w:val="Tabletext"/>
              <w:jc w:val="center"/>
            </w:pPr>
            <w:r w:rsidRPr="000B62E2">
              <w:t>0</w:t>
            </w:r>
            <w:r w:rsidR="009907FC">
              <w:t>.</w:t>
            </w:r>
            <w:r w:rsidRPr="000B62E2">
              <w:t>02 (0</w:t>
            </w:r>
            <w:r w:rsidR="009907FC">
              <w:t>.</w:t>
            </w:r>
            <w:r w:rsidRPr="000B62E2">
              <w:t>00, 0</w:t>
            </w:r>
            <w:r w:rsidR="009907FC">
              <w:t>.</w:t>
            </w:r>
            <w:r w:rsidRPr="000B62E2">
              <w:t>04)</w:t>
            </w:r>
          </w:p>
        </w:tc>
        <w:tc>
          <w:tcPr>
            <w:tcW w:w="4104" w:type="dxa"/>
          </w:tcPr>
          <w:p w14:paraId="1EB3CF2E" w14:textId="1B41283F" w:rsidR="00081631" w:rsidRPr="000B62E2" w:rsidRDefault="001B58E1" w:rsidP="0046485C">
            <w:pPr>
              <w:pStyle w:val="Tabletext"/>
              <w:jc w:val="center"/>
            </w:pPr>
            <w:r w:rsidRPr="000B62E2">
              <w:t>1</w:t>
            </w:r>
            <w:r w:rsidR="009907FC">
              <w:t>.</w:t>
            </w:r>
            <w:r w:rsidRPr="000B62E2">
              <w:t>64 (0</w:t>
            </w:r>
            <w:r w:rsidR="009907FC">
              <w:t>.</w:t>
            </w:r>
            <w:r w:rsidRPr="000B62E2">
              <w:t>98, 2</w:t>
            </w:r>
            <w:r w:rsidR="009907FC">
              <w:t>.</w:t>
            </w:r>
            <w:r w:rsidRPr="000B62E2">
              <w:t>75)</w:t>
            </w:r>
          </w:p>
        </w:tc>
      </w:tr>
      <w:tr w:rsidR="00081631" w:rsidRPr="000B62E2" w14:paraId="33373343" w14:textId="77777777" w:rsidTr="0071729F">
        <w:trPr>
          <w:trHeight w:val="20"/>
        </w:trPr>
        <w:tc>
          <w:tcPr>
            <w:tcW w:w="1149" w:type="dxa"/>
          </w:tcPr>
          <w:p w14:paraId="60F795D8" w14:textId="77777777" w:rsidR="00081631" w:rsidRPr="000B62E2" w:rsidRDefault="00081631" w:rsidP="0046485C">
            <w:pPr>
              <w:pStyle w:val="Tabletext"/>
              <w:jc w:val="center"/>
              <w:rPr>
                <w:lang w:val="en-GB" w:eastAsia="en-GB"/>
              </w:rPr>
            </w:pPr>
            <w:r w:rsidRPr="000B62E2">
              <w:rPr>
                <w:lang w:val="en-GB" w:eastAsia="en-GB"/>
              </w:rPr>
              <w:t>2007</w:t>
            </w:r>
          </w:p>
        </w:tc>
        <w:tc>
          <w:tcPr>
            <w:tcW w:w="4145" w:type="dxa"/>
          </w:tcPr>
          <w:p w14:paraId="153C5A6F" w14:textId="3F459347" w:rsidR="00081631" w:rsidRPr="000B62E2" w:rsidRDefault="004F0907" w:rsidP="0046485C">
            <w:pPr>
              <w:pStyle w:val="Tabletext"/>
              <w:jc w:val="center"/>
            </w:pPr>
            <w:r w:rsidRPr="000B62E2">
              <w:t>0</w:t>
            </w:r>
            <w:r w:rsidR="009907FC">
              <w:t>.</w:t>
            </w:r>
            <w:r w:rsidRPr="000B62E2">
              <w:t>00 (-0</w:t>
            </w:r>
            <w:r w:rsidR="009907FC">
              <w:t>.</w:t>
            </w:r>
            <w:r w:rsidRPr="000B62E2">
              <w:t>02, 0</w:t>
            </w:r>
            <w:r w:rsidR="009907FC">
              <w:t>.</w:t>
            </w:r>
            <w:r w:rsidRPr="000B62E2">
              <w:t>01)</w:t>
            </w:r>
          </w:p>
        </w:tc>
        <w:tc>
          <w:tcPr>
            <w:tcW w:w="4104" w:type="dxa"/>
          </w:tcPr>
          <w:p w14:paraId="47661B6E" w14:textId="2B56BD00" w:rsidR="00081631" w:rsidRPr="000B62E2" w:rsidRDefault="001B58E1" w:rsidP="0046485C">
            <w:pPr>
              <w:pStyle w:val="Tabletext"/>
              <w:jc w:val="center"/>
            </w:pPr>
            <w:r w:rsidRPr="000B62E2">
              <w:t>0</w:t>
            </w:r>
            <w:r w:rsidR="009907FC">
              <w:t>.</w:t>
            </w:r>
            <w:r w:rsidRPr="000B62E2">
              <w:t>87 (0</w:t>
            </w:r>
            <w:r w:rsidR="009907FC">
              <w:t>.</w:t>
            </w:r>
            <w:r w:rsidRPr="000B62E2">
              <w:t>53, 1</w:t>
            </w:r>
            <w:r w:rsidR="009907FC">
              <w:t>.</w:t>
            </w:r>
            <w:r w:rsidRPr="000B62E2">
              <w:t>42)</w:t>
            </w:r>
          </w:p>
        </w:tc>
      </w:tr>
      <w:tr w:rsidR="00081631" w:rsidRPr="000B62E2" w14:paraId="6BDE03BB" w14:textId="77777777" w:rsidTr="0071729F">
        <w:trPr>
          <w:trHeight w:val="20"/>
        </w:trPr>
        <w:tc>
          <w:tcPr>
            <w:tcW w:w="1149" w:type="dxa"/>
          </w:tcPr>
          <w:p w14:paraId="5B549FBA" w14:textId="77777777" w:rsidR="00081631" w:rsidRPr="000B62E2" w:rsidRDefault="00081631" w:rsidP="0046485C">
            <w:pPr>
              <w:pStyle w:val="Tabletext"/>
              <w:jc w:val="center"/>
              <w:rPr>
                <w:lang w:val="en-GB" w:eastAsia="en-GB"/>
              </w:rPr>
            </w:pPr>
            <w:r w:rsidRPr="000B62E2">
              <w:rPr>
                <w:lang w:val="en-GB" w:eastAsia="en-GB"/>
              </w:rPr>
              <w:t>2010</w:t>
            </w:r>
          </w:p>
        </w:tc>
        <w:tc>
          <w:tcPr>
            <w:tcW w:w="4145" w:type="dxa"/>
          </w:tcPr>
          <w:p w14:paraId="588092BD" w14:textId="2E461CF6" w:rsidR="00081631" w:rsidRPr="000B62E2" w:rsidRDefault="004F0907" w:rsidP="0046485C">
            <w:pPr>
              <w:pStyle w:val="Tabletext"/>
              <w:jc w:val="center"/>
            </w:pPr>
            <w:r w:rsidRPr="000B62E2">
              <w:t>0</w:t>
            </w:r>
            <w:r w:rsidR="009907FC">
              <w:t>.</w:t>
            </w:r>
            <w:r w:rsidRPr="000B62E2">
              <w:t>02 (0</w:t>
            </w:r>
            <w:r w:rsidR="009907FC">
              <w:t>.</w:t>
            </w:r>
            <w:r w:rsidRPr="000B62E2">
              <w:t>00, 0</w:t>
            </w:r>
            <w:r w:rsidR="009907FC">
              <w:t>.</w:t>
            </w:r>
            <w:r w:rsidRPr="000B62E2">
              <w:t>04)</w:t>
            </w:r>
          </w:p>
        </w:tc>
        <w:tc>
          <w:tcPr>
            <w:tcW w:w="4104" w:type="dxa"/>
          </w:tcPr>
          <w:p w14:paraId="578A3347" w14:textId="695F7FFD" w:rsidR="00081631" w:rsidRPr="000B62E2" w:rsidRDefault="001B58E1" w:rsidP="0046485C">
            <w:pPr>
              <w:pStyle w:val="Tabletext"/>
              <w:jc w:val="center"/>
            </w:pPr>
            <w:r w:rsidRPr="000B62E2">
              <w:t>1</w:t>
            </w:r>
            <w:r w:rsidR="009907FC">
              <w:t>.</w:t>
            </w:r>
            <w:r w:rsidRPr="000B62E2">
              <w:t>65 (0</w:t>
            </w:r>
            <w:r w:rsidR="009907FC">
              <w:t>.</w:t>
            </w:r>
            <w:r w:rsidRPr="000B62E2">
              <w:t>96, 2</w:t>
            </w:r>
            <w:r w:rsidR="009907FC">
              <w:t>.</w:t>
            </w:r>
            <w:r w:rsidRPr="000B62E2">
              <w:t>84)</w:t>
            </w:r>
          </w:p>
        </w:tc>
      </w:tr>
      <w:tr w:rsidR="00081631" w:rsidRPr="000B62E2" w14:paraId="2F36B483" w14:textId="77777777" w:rsidTr="0071729F">
        <w:trPr>
          <w:trHeight w:val="20"/>
        </w:trPr>
        <w:tc>
          <w:tcPr>
            <w:tcW w:w="1149" w:type="dxa"/>
          </w:tcPr>
          <w:p w14:paraId="6422D387" w14:textId="77777777" w:rsidR="00081631" w:rsidRPr="000B62E2" w:rsidRDefault="00081631" w:rsidP="0046485C">
            <w:pPr>
              <w:pStyle w:val="Tabletext"/>
              <w:jc w:val="center"/>
              <w:rPr>
                <w:lang w:val="en-GB" w:eastAsia="en-GB"/>
              </w:rPr>
            </w:pPr>
            <w:r w:rsidRPr="000B62E2">
              <w:rPr>
                <w:lang w:val="en-GB" w:eastAsia="en-GB"/>
              </w:rPr>
              <w:t>2013</w:t>
            </w:r>
          </w:p>
        </w:tc>
        <w:tc>
          <w:tcPr>
            <w:tcW w:w="4145" w:type="dxa"/>
          </w:tcPr>
          <w:p w14:paraId="2719E013" w14:textId="1E4DE4D9" w:rsidR="00081631" w:rsidRPr="000B62E2" w:rsidRDefault="004F0907" w:rsidP="0046485C">
            <w:pPr>
              <w:pStyle w:val="Tabletext"/>
              <w:jc w:val="center"/>
            </w:pPr>
            <w:r w:rsidRPr="000B62E2">
              <w:t>0</w:t>
            </w:r>
            <w:r w:rsidR="009907FC">
              <w:t>.</w:t>
            </w:r>
            <w:r w:rsidRPr="000B62E2">
              <w:t>00 (-0</w:t>
            </w:r>
            <w:r w:rsidR="009907FC">
              <w:t>.</w:t>
            </w:r>
            <w:r w:rsidRPr="000B62E2">
              <w:t>01, 0</w:t>
            </w:r>
            <w:r w:rsidR="009907FC">
              <w:t>.</w:t>
            </w:r>
            <w:r w:rsidRPr="000B62E2">
              <w:t>02)</w:t>
            </w:r>
          </w:p>
        </w:tc>
        <w:tc>
          <w:tcPr>
            <w:tcW w:w="4104" w:type="dxa"/>
          </w:tcPr>
          <w:p w14:paraId="26B60050" w14:textId="4C58B29A" w:rsidR="00081631" w:rsidRPr="000B62E2" w:rsidRDefault="001B58E1" w:rsidP="0046485C">
            <w:pPr>
              <w:pStyle w:val="Tabletext"/>
              <w:jc w:val="center"/>
            </w:pPr>
            <w:r w:rsidRPr="000B62E2">
              <w:t>1</w:t>
            </w:r>
            <w:r w:rsidR="009907FC">
              <w:t>.</w:t>
            </w:r>
            <w:r w:rsidRPr="000B62E2">
              <w:t>12 (0</w:t>
            </w:r>
            <w:r w:rsidR="009907FC">
              <w:t>.</w:t>
            </w:r>
            <w:r w:rsidRPr="000B62E2">
              <w:t>63, 2</w:t>
            </w:r>
            <w:r w:rsidR="009907FC">
              <w:t>.</w:t>
            </w:r>
            <w:r w:rsidRPr="000B62E2">
              <w:t>01)</w:t>
            </w:r>
          </w:p>
        </w:tc>
      </w:tr>
      <w:tr w:rsidR="00160EF9" w:rsidRPr="000B62E2" w14:paraId="4A5A7A9F" w14:textId="77777777" w:rsidTr="0071729F">
        <w:trPr>
          <w:trHeight w:val="20"/>
        </w:trPr>
        <w:tc>
          <w:tcPr>
            <w:tcW w:w="1149" w:type="dxa"/>
          </w:tcPr>
          <w:p w14:paraId="34C6915B" w14:textId="77777777" w:rsidR="00160EF9" w:rsidRPr="000B62E2" w:rsidRDefault="00160EF9" w:rsidP="0046485C">
            <w:pPr>
              <w:pStyle w:val="Tabletext"/>
              <w:jc w:val="center"/>
              <w:rPr>
                <w:sz w:val="8"/>
                <w:szCs w:val="8"/>
                <w:lang w:val="en-GB" w:eastAsia="en-GB"/>
              </w:rPr>
            </w:pPr>
          </w:p>
        </w:tc>
        <w:tc>
          <w:tcPr>
            <w:tcW w:w="4145" w:type="dxa"/>
          </w:tcPr>
          <w:p w14:paraId="40C330A4" w14:textId="77777777" w:rsidR="00160EF9" w:rsidRPr="000B62E2" w:rsidRDefault="00160EF9" w:rsidP="0046485C">
            <w:pPr>
              <w:pStyle w:val="Tabletext"/>
              <w:jc w:val="center"/>
              <w:rPr>
                <w:sz w:val="8"/>
                <w:szCs w:val="8"/>
              </w:rPr>
            </w:pPr>
          </w:p>
        </w:tc>
        <w:tc>
          <w:tcPr>
            <w:tcW w:w="4104" w:type="dxa"/>
          </w:tcPr>
          <w:p w14:paraId="1B2DE297" w14:textId="77777777" w:rsidR="00160EF9" w:rsidRPr="000B62E2" w:rsidRDefault="00160EF9" w:rsidP="0046485C">
            <w:pPr>
              <w:pStyle w:val="Tabletext"/>
              <w:jc w:val="center"/>
              <w:rPr>
                <w:sz w:val="8"/>
                <w:szCs w:val="8"/>
              </w:rPr>
            </w:pPr>
          </w:p>
        </w:tc>
      </w:tr>
      <w:tr w:rsidR="00D06C9C" w:rsidRPr="000B62E2" w14:paraId="4C585685" w14:textId="77777777" w:rsidTr="00FD2804">
        <w:trPr>
          <w:trHeight w:val="20"/>
        </w:trPr>
        <w:tc>
          <w:tcPr>
            <w:tcW w:w="9398" w:type="dxa"/>
            <w:gridSpan w:val="3"/>
          </w:tcPr>
          <w:p w14:paraId="701E0FFD" w14:textId="170C76AF" w:rsidR="00D06C9C" w:rsidRPr="000B62E2" w:rsidRDefault="00D06C9C" w:rsidP="0046485C">
            <w:pPr>
              <w:pStyle w:val="Tabletext"/>
              <w:jc w:val="center"/>
              <w:rPr>
                <w:b/>
                <w:bCs/>
              </w:rPr>
            </w:pPr>
            <w:r w:rsidRPr="000B62E2">
              <w:rPr>
                <w:b/>
                <w:bCs/>
                <w:lang w:val="en-GB" w:eastAsia="en-GB"/>
              </w:rPr>
              <w:t>Adults (20 to 59 years)</w:t>
            </w:r>
          </w:p>
        </w:tc>
      </w:tr>
      <w:tr w:rsidR="004F0524" w:rsidRPr="000B62E2" w14:paraId="2FBC1683" w14:textId="77777777" w:rsidTr="0071729F">
        <w:trPr>
          <w:trHeight w:val="20"/>
        </w:trPr>
        <w:tc>
          <w:tcPr>
            <w:tcW w:w="1149" w:type="dxa"/>
          </w:tcPr>
          <w:p w14:paraId="7E60CBE7" w14:textId="77777777" w:rsidR="004F0524" w:rsidRPr="000B62E2" w:rsidRDefault="004F0524" w:rsidP="0046485C">
            <w:pPr>
              <w:pStyle w:val="Tabletext"/>
              <w:jc w:val="center"/>
              <w:rPr>
                <w:sz w:val="8"/>
                <w:szCs w:val="8"/>
                <w:lang w:val="en-GB" w:eastAsia="en-GB"/>
              </w:rPr>
            </w:pPr>
          </w:p>
        </w:tc>
        <w:tc>
          <w:tcPr>
            <w:tcW w:w="8249" w:type="dxa"/>
            <w:gridSpan w:val="2"/>
          </w:tcPr>
          <w:p w14:paraId="627B5015" w14:textId="77777777" w:rsidR="004F0524" w:rsidRPr="000B62E2" w:rsidRDefault="004F0524" w:rsidP="0046485C">
            <w:pPr>
              <w:pStyle w:val="Tabletext"/>
              <w:jc w:val="center"/>
              <w:rPr>
                <w:sz w:val="8"/>
                <w:szCs w:val="8"/>
                <w:lang w:val="en-GB" w:eastAsia="en-GB"/>
              </w:rPr>
            </w:pPr>
          </w:p>
        </w:tc>
      </w:tr>
      <w:tr w:rsidR="00081631" w:rsidRPr="000B62E2" w14:paraId="419A96CE" w14:textId="77777777" w:rsidTr="0071729F">
        <w:trPr>
          <w:trHeight w:val="20"/>
        </w:trPr>
        <w:tc>
          <w:tcPr>
            <w:tcW w:w="1149" w:type="dxa"/>
          </w:tcPr>
          <w:p w14:paraId="05A4F76F" w14:textId="77777777" w:rsidR="00081631" w:rsidRPr="000B62E2" w:rsidRDefault="00081631" w:rsidP="0046485C">
            <w:pPr>
              <w:pStyle w:val="Tabletext"/>
              <w:jc w:val="center"/>
              <w:rPr>
                <w:lang w:val="en-GB" w:eastAsia="en-GB"/>
              </w:rPr>
            </w:pPr>
            <w:r w:rsidRPr="000B62E2">
              <w:rPr>
                <w:lang w:val="en-GB" w:eastAsia="en-GB"/>
              </w:rPr>
              <w:t>1986</w:t>
            </w:r>
          </w:p>
        </w:tc>
        <w:tc>
          <w:tcPr>
            <w:tcW w:w="4145" w:type="dxa"/>
          </w:tcPr>
          <w:p w14:paraId="24B5190B" w14:textId="4CE71236" w:rsidR="00081631" w:rsidRPr="000B62E2" w:rsidRDefault="00081631" w:rsidP="0046485C">
            <w:pPr>
              <w:pStyle w:val="Tabletext"/>
              <w:jc w:val="center"/>
            </w:pPr>
            <w:r w:rsidRPr="000B62E2">
              <w:t>0</w:t>
            </w:r>
            <w:r w:rsidR="009907FC">
              <w:t>.</w:t>
            </w:r>
            <w:r w:rsidRPr="000B62E2">
              <w:t>04 (0</w:t>
            </w:r>
            <w:r w:rsidR="009907FC">
              <w:t>.</w:t>
            </w:r>
            <w:r w:rsidRPr="000B62E2">
              <w:t>03, 0</w:t>
            </w:r>
            <w:r w:rsidR="009907FC">
              <w:t>.</w:t>
            </w:r>
            <w:r w:rsidRPr="000B62E2">
              <w:t>05)</w:t>
            </w:r>
          </w:p>
        </w:tc>
        <w:tc>
          <w:tcPr>
            <w:tcW w:w="4104" w:type="dxa"/>
          </w:tcPr>
          <w:p w14:paraId="528E8BEB" w14:textId="3B5C740E" w:rsidR="00081631" w:rsidRPr="000B62E2" w:rsidRDefault="00081631" w:rsidP="0046485C">
            <w:pPr>
              <w:pStyle w:val="Tabletext"/>
              <w:jc w:val="center"/>
            </w:pPr>
            <w:r w:rsidRPr="000B62E2">
              <w:t>1</w:t>
            </w:r>
            <w:r w:rsidR="009907FC">
              <w:t>.</w:t>
            </w:r>
            <w:r w:rsidRPr="000B62E2">
              <w:t>49 (1</w:t>
            </w:r>
            <w:r w:rsidR="009907FC">
              <w:t>.</w:t>
            </w:r>
            <w:r w:rsidRPr="000B62E2">
              <w:t>35, 1</w:t>
            </w:r>
            <w:r w:rsidR="009907FC">
              <w:t>.</w:t>
            </w:r>
            <w:r w:rsidRPr="000B62E2">
              <w:t>64)</w:t>
            </w:r>
          </w:p>
        </w:tc>
      </w:tr>
      <w:tr w:rsidR="00081631" w:rsidRPr="000B62E2" w14:paraId="393635C4" w14:textId="77777777" w:rsidTr="0071729F">
        <w:trPr>
          <w:trHeight w:val="20"/>
        </w:trPr>
        <w:tc>
          <w:tcPr>
            <w:tcW w:w="1149" w:type="dxa"/>
          </w:tcPr>
          <w:p w14:paraId="03260BA8" w14:textId="77777777" w:rsidR="00081631" w:rsidRPr="000B62E2" w:rsidRDefault="00081631" w:rsidP="0046485C">
            <w:pPr>
              <w:pStyle w:val="Tabletext"/>
              <w:jc w:val="center"/>
              <w:rPr>
                <w:lang w:val="en-GB" w:eastAsia="en-GB"/>
              </w:rPr>
            </w:pPr>
            <w:r w:rsidRPr="000B62E2">
              <w:rPr>
                <w:lang w:val="en-GB" w:eastAsia="en-GB"/>
              </w:rPr>
              <w:t>1989</w:t>
            </w:r>
          </w:p>
        </w:tc>
        <w:tc>
          <w:tcPr>
            <w:tcW w:w="4145" w:type="dxa"/>
          </w:tcPr>
          <w:p w14:paraId="6599CE7F" w14:textId="0EE7AB98" w:rsidR="00081631" w:rsidRPr="000B62E2" w:rsidRDefault="00081631" w:rsidP="0046485C">
            <w:pPr>
              <w:pStyle w:val="Tabletext"/>
              <w:jc w:val="center"/>
            </w:pPr>
            <w:r w:rsidRPr="000B62E2">
              <w:t>0</w:t>
            </w:r>
            <w:r w:rsidR="009907FC">
              <w:t>.</w:t>
            </w:r>
            <w:r w:rsidRPr="000B62E2">
              <w:t>04 (0</w:t>
            </w:r>
            <w:r w:rsidR="009907FC">
              <w:t>.</w:t>
            </w:r>
            <w:r w:rsidRPr="000B62E2">
              <w:t>03, 0</w:t>
            </w:r>
            <w:r w:rsidR="009907FC">
              <w:t>.</w:t>
            </w:r>
            <w:r w:rsidRPr="000B62E2">
              <w:t>05)</w:t>
            </w:r>
          </w:p>
        </w:tc>
        <w:tc>
          <w:tcPr>
            <w:tcW w:w="4104" w:type="dxa"/>
          </w:tcPr>
          <w:p w14:paraId="5893CD42" w14:textId="205E84EC" w:rsidR="00081631" w:rsidRPr="000B62E2" w:rsidRDefault="00081631" w:rsidP="0046485C">
            <w:pPr>
              <w:pStyle w:val="Tabletext"/>
              <w:jc w:val="center"/>
            </w:pPr>
            <w:r w:rsidRPr="000B62E2">
              <w:t>1</w:t>
            </w:r>
            <w:r w:rsidR="009907FC">
              <w:t>.</w:t>
            </w:r>
            <w:r w:rsidRPr="000B62E2">
              <w:t>53 (1</w:t>
            </w:r>
            <w:r w:rsidR="009907FC">
              <w:t>.</w:t>
            </w:r>
            <w:r w:rsidRPr="000B62E2">
              <w:t>39, 1</w:t>
            </w:r>
            <w:r w:rsidR="009907FC">
              <w:t>.</w:t>
            </w:r>
            <w:r w:rsidRPr="000B62E2">
              <w:t>67)</w:t>
            </w:r>
          </w:p>
        </w:tc>
      </w:tr>
      <w:tr w:rsidR="00081631" w:rsidRPr="000B62E2" w14:paraId="708AF1B1" w14:textId="77777777" w:rsidTr="0071729F">
        <w:trPr>
          <w:trHeight w:val="20"/>
        </w:trPr>
        <w:tc>
          <w:tcPr>
            <w:tcW w:w="1149" w:type="dxa"/>
          </w:tcPr>
          <w:p w14:paraId="3AF31981" w14:textId="77777777" w:rsidR="00081631" w:rsidRPr="000B62E2" w:rsidRDefault="00081631" w:rsidP="0046485C">
            <w:pPr>
              <w:pStyle w:val="Tabletext"/>
              <w:jc w:val="center"/>
              <w:rPr>
                <w:lang w:val="en-GB" w:eastAsia="en-GB"/>
              </w:rPr>
            </w:pPr>
            <w:r w:rsidRPr="000B62E2">
              <w:rPr>
                <w:lang w:val="en-GB" w:eastAsia="en-GB"/>
              </w:rPr>
              <w:t>1992</w:t>
            </w:r>
          </w:p>
        </w:tc>
        <w:tc>
          <w:tcPr>
            <w:tcW w:w="4145" w:type="dxa"/>
          </w:tcPr>
          <w:p w14:paraId="1B2632EC" w14:textId="23E56186" w:rsidR="00081631" w:rsidRPr="000B62E2" w:rsidRDefault="00081631" w:rsidP="0046485C">
            <w:pPr>
              <w:pStyle w:val="Tabletext"/>
              <w:jc w:val="center"/>
            </w:pPr>
            <w:r w:rsidRPr="000B62E2">
              <w:t>0</w:t>
            </w:r>
            <w:r w:rsidR="009907FC">
              <w:t>.</w:t>
            </w:r>
            <w:r w:rsidRPr="000B62E2">
              <w:t>06 (0</w:t>
            </w:r>
            <w:r w:rsidR="009907FC">
              <w:t>.</w:t>
            </w:r>
            <w:r w:rsidRPr="000B62E2">
              <w:t>05, 0</w:t>
            </w:r>
            <w:r w:rsidR="009907FC">
              <w:t>.</w:t>
            </w:r>
            <w:r w:rsidRPr="000B62E2">
              <w:t>07)</w:t>
            </w:r>
          </w:p>
        </w:tc>
        <w:tc>
          <w:tcPr>
            <w:tcW w:w="4104" w:type="dxa"/>
          </w:tcPr>
          <w:p w14:paraId="237C3F09" w14:textId="4F0EE297" w:rsidR="00081631" w:rsidRPr="000B62E2" w:rsidRDefault="00081631" w:rsidP="0046485C">
            <w:pPr>
              <w:pStyle w:val="Tabletext"/>
              <w:jc w:val="center"/>
            </w:pPr>
            <w:r w:rsidRPr="000B62E2">
              <w:t>1</w:t>
            </w:r>
            <w:r w:rsidR="009907FC">
              <w:t>.</w:t>
            </w:r>
            <w:r w:rsidRPr="000B62E2">
              <w:t>90 (1</w:t>
            </w:r>
            <w:r w:rsidR="009907FC">
              <w:t>.</w:t>
            </w:r>
            <w:r w:rsidRPr="000B62E2">
              <w:t>71, 2</w:t>
            </w:r>
            <w:r w:rsidR="009907FC">
              <w:t>.</w:t>
            </w:r>
            <w:r w:rsidRPr="000B62E2">
              <w:t>12)</w:t>
            </w:r>
          </w:p>
        </w:tc>
      </w:tr>
      <w:tr w:rsidR="00081631" w:rsidRPr="000B62E2" w14:paraId="6340F878" w14:textId="77777777" w:rsidTr="0071729F">
        <w:trPr>
          <w:trHeight w:val="20"/>
        </w:trPr>
        <w:tc>
          <w:tcPr>
            <w:tcW w:w="1149" w:type="dxa"/>
          </w:tcPr>
          <w:p w14:paraId="13928E00" w14:textId="77777777" w:rsidR="00081631" w:rsidRPr="000B62E2" w:rsidRDefault="00081631" w:rsidP="0046485C">
            <w:pPr>
              <w:pStyle w:val="Tabletext"/>
              <w:jc w:val="center"/>
              <w:rPr>
                <w:lang w:val="en-GB" w:eastAsia="en-GB"/>
              </w:rPr>
            </w:pPr>
            <w:r w:rsidRPr="000B62E2">
              <w:rPr>
                <w:lang w:val="en-GB" w:eastAsia="en-GB"/>
              </w:rPr>
              <w:t>1995</w:t>
            </w:r>
          </w:p>
        </w:tc>
        <w:tc>
          <w:tcPr>
            <w:tcW w:w="4145" w:type="dxa"/>
          </w:tcPr>
          <w:p w14:paraId="785E4799" w14:textId="7E6C81AE" w:rsidR="00081631" w:rsidRPr="000B62E2" w:rsidRDefault="00081631" w:rsidP="0046485C">
            <w:pPr>
              <w:pStyle w:val="Tabletext"/>
              <w:jc w:val="center"/>
            </w:pPr>
            <w:r w:rsidRPr="000B62E2">
              <w:t>0</w:t>
            </w:r>
            <w:r w:rsidR="009907FC">
              <w:t>.</w:t>
            </w:r>
            <w:r w:rsidRPr="000B62E2">
              <w:t>03 (0</w:t>
            </w:r>
            <w:r w:rsidR="009907FC">
              <w:t>.</w:t>
            </w:r>
            <w:r w:rsidRPr="000B62E2">
              <w:t>02, 0</w:t>
            </w:r>
            <w:r w:rsidR="009907FC">
              <w:t>.</w:t>
            </w:r>
            <w:r w:rsidRPr="000B62E2">
              <w:t>04)</w:t>
            </w:r>
          </w:p>
        </w:tc>
        <w:tc>
          <w:tcPr>
            <w:tcW w:w="4104" w:type="dxa"/>
          </w:tcPr>
          <w:p w14:paraId="53EDC239" w14:textId="7D6E28AC" w:rsidR="00081631" w:rsidRPr="000B62E2" w:rsidRDefault="00081631" w:rsidP="0046485C">
            <w:pPr>
              <w:pStyle w:val="Tabletext"/>
              <w:jc w:val="center"/>
            </w:pPr>
            <w:r w:rsidRPr="000B62E2">
              <w:t>1</w:t>
            </w:r>
            <w:r w:rsidR="009907FC">
              <w:t>.</w:t>
            </w:r>
            <w:r w:rsidRPr="000B62E2">
              <w:t>45 (1</w:t>
            </w:r>
            <w:r w:rsidR="009907FC">
              <w:t>.</w:t>
            </w:r>
            <w:r w:rsidRPr="000B62E2">
              <w:t>28, 1</w:t>
            </w:r>
            <w:r w:rsidR="009907FC">
              <w:t>.</w:t>
            </w:r>
            <w:r w:rsidRPr="000B62E2">
              <w:t>64)</w:t>
            </w:r>
          </w:p>
        </w:tc>
      </w:tr>
      <w:tr w:rsidR="00081631" w:rsidRPr="000B62E2" w14:paraId="0D3CF9FD" w14:textId="77777777" w:rsidTr="0071729F">
        <w:trPr>
          <w:trHeight w:val="20"/>
        </w:trPr>
        <w:tc>
          <w:tcPr>
            <w:tcW w:w="1149" w:type="dxa"/>
          </w:tcPr>
          <w:p w14:paraId="79AFC2F6" w14:textId="77777777" w:rsidR="00081631" w:rsidRPr="000B62E2" w:rsidRDefault="00081631" w:rsidP="0046485C">
            <w:pPr>
              <w:pStyle w:val="Tabletext"/>
              <w:jc w:val="center"/>
              <w:rPr>
                <w:lang w:val="en-GB" w:eastAsia="en-GB"/>
              </w:rPr>
            </w:pPr>
            <w:r w:rsidRPr="000B62E2">
              <w:rPr>
                <w:lang w:val="en-GB" w:eastAsia="en-GB"/>
              </w:rPr>
              <w:t>1998</w:t>
            </w:r>
          </w:p>
        </w:tc>
        <w:tc>
          <w:tcPr>
            <w:tcW w:w="4145" w:type="dxa"/>
          </w:tcPr>
          <w:p w14:paraId="66D75A7D" w14:textId="4E5A5A09" w:rsidR="00081631" w:rsidRPr="000B62E2" w:rsidRDefault="00081631" w:rsidP="0046485C">
            <w:pPr>
              <w:pStyle w:val="Tabletext"/>
              <w:jc w:val="center"/>
            </w:pPr>
            <w:r w:rsidRPr="000B62E2">
              <w:t>0</w:t>
            </w:r>
            <w:r w:rsidR="009907FC">
              <w:t>.</w:t>
            </w:r>
            <w:r w:rsidRPr="000B62E2">
              <w:t>04 (0</w:t>
            </w:r>
            <w:r w:rsidR="009907FC">
              <w:t>.</w:t>
            </w:r>
            <w:r w:rsidRPr="000B62E2">
              <w:t>03, 0</w:t>
            </w:r>
            <w:r w:rsidR="009907FC">
              <w:t>.</w:t>
            </w:r>
            <w:r w:rsidRPr="000B62E2">
              <w:t>05)</w:t>
            </w:r>
          </w:p>
        </w:tc>
        <w:tc>
          <w:tcPr>
            <w:tcW w:w="4104" w:type="dxa"/>
          </w:tcPr>
          <w:p w14:paraId="6EB768D1" w14:textId="5E83B8D9" w:rsidR="00081631" w:rsidRPr="000B62E2" w:rsidRDefault="00081631" w:rsidP="0046485C">
            <w:pPr>
              <w:pStyle w:val="Tabletext"/>
              <w:jc w:val="center"/>
            </w:pPr>
            <w:r w:rsidRPr="000B62E2">
              <w:t>1</w:t>
            </w:r>
            <w:r w:rsidR="009907FC">
              <w:t>.</w:t>
            </w:r>
            <w:r w:rsidRPr="000B62E2">
              <w:t>53 (1</w:t>
            </w:r>
            <w:r w:rsidR="009907FC">
              <w:t>.</w:t>
            </w:r>
            <w:r w:rsidRPr="000B62E2">
              <w:t>36, 1</w:t>
            </w:r>
            <w:r w:rsidR="009907FC">
              <w:t>.</w:t>
            </w:r>
            <w:r w:rsidRPr="000B62E2">
              <w:t>72)</w:t>
            </w:r>
          </w:p>
        </w:tc>
      </w:tr>
      <w:tr w:rsidR="00081631" w:rsidRPr="000B62E2" w14:paraId="37FBC536" w14:textId="77777777" w:rsidTr="0071729F">
        <w:trPr>
          <w:trHeight w:val="20"/>
        </w:trPr>
        <w:tc>
          <w:tcPr>
            <w:tcW w:w="1149" w:type="dxa"/>
          </w:tcPr>
          <w:p w14:paraId="2EBDBA6F" w14:textId="77777777" w:rsidR="00081631" w:rsidRPr="000B62E2" w:rsidRDefault="00081631" w:rsidP="0046485C">
            <w:pPr>
              <w:pStyle w:val="Tabletext"/>
              <w:jc w:val="center"/>
              <w:rPr>
                <w:lang w:val="en-GB" w:eastAsia="en-GB"/>
              </w:rPr>
            </w:pPr>
            <w:r w:rsidRPr="000B62E2">
              <w:rPr>
                <w:lang w:val="en-GB" w:eastAsia="en-GB"/>
              </w:rPr>
              <w:t>2001</w:t>
            </w:r>
          </w:p>
        </w:tc>
        <w:tc>
          <w:tcPr>
            <w:tcW w:w="4145" w:type="dxa"/>
          </w:tcPr>
          <w:p w14:paraId="3FA5F330" w14:textId="10CBB88B" w:rsidR="00081631" w:rsidRPr="000B62E2" w:rsidRDefault="00081631" w:rsidP="0046485C">
            <w:pPr>
              <w:pStyle w:val="Tabletext"/>
              <w:jc w:val="center"/>
            </w:pPr>
            <w:r w:rsidRPr="000B62E2">
              <w:t>0</w:t>
            </w:r>
            <w:r w:rsidR="009907FC">
              <w:t>.</w:t>
            </w:r>
            <w:r w:rsidRPr="000B62E2">
              <w:t>03 (0</w:t>
            </w:r>
            <w:r w:rsidR="009907FC">
              <w:t>.</w:t>
            </w:r>
            <w:r w:rsidRPr="000B62E2">
              <w:t>02, 0</w:t>
            </w:r>
            <w:r w:rsidR="009907FC">
              <w:t>.</w:t>
            </w:r>
            <w:r w:rsidRPr="000B62E2">
              <w:t>04)</w:t>
            </w:r>
          </w:p>
        </w:tc>
        <w:tc>
          <w:tcPr>
            <w:tcW w:w="4104" w:type="dxa"/>
          </w:tcPr>
          <w:p w14:paraId="5C6F617C" w14:textId="3306839F" w:rsidR="00081631" w:rsidRPr="000B62E2" w:rsidRDefault="00081631" w:rsidP="0046485C">
            <w:pPr>
              <w:pStyle w:val="Tabletext"/>
              <w:jc w:val="center"/>
            </w:pPr>
            <w:r w:rsidRPr="000B62E2">
              <w:t>1</w:t>
            </w:r>
            <w:r w:rsidR="009907FC">
              <w:t>.</w:t>
            </w:r>
            <w:r w:rsidRPr="000B62E2">
              <w:t>33 (1</w:t>
            </w:r>
            <w:r w:rsidR="009907FC">
              <w:t>.</w:t>
            </w:r>
            <w:r w:rsidRPr="000B62E2">
              <w:t>17, 1</w:t>
            </w:r>
            <w:r w:rsidR="009907FC">
              <w:t>.</w:t>
            </w:r>
            <w:r w:rsidRPr="000B62E2">
              <w:t>51)</w:t>
            </w:r>
          </w:p>
        </w:tc>
      </w:tr>
      <w:tr w:rsidR="00081631" w:rsidRPr="000B62E2" w14:paraId="11E32089" w14:textId="77777777" w:rsidTr="0071729F">
        <w:trPr>
          <w:trHeight w:val="20"/>
        </w:trPr>
        <w:tc>
          <w:tcPr>
            <w:tcW w:w="1149" w:type="dxa"/>
          </w:tcPr>
          <w:p w14:paraId="5EA9E826" w14:textId="77777777" w:rsidR="00081631" w:rsidRPr="000B62E2" w:rsidRDefault="00081631" w:rsidP="0046485C">
            <w:pPr>
              <w:pStyle w:val="Tabletext"/>
              <w:jc w:val="center"/>
              <w:rPr>
                <w:lang w:val="en-GB" w:eastAsia="en-GB"/>
              </w:rPr>
            </w:pPr>
            <w:r w:rsidRPr="000B62E2">
              <w:rPr>
                <w:lang w:val="en-GB" w:eastAsia="en-GB"/>
              </w:rPr>
              <w:t>2004</w:t>
            </w:r>
          </w:p>
        </w:tc>
        <w:tc>
          <w:tcPr>
            <w:tcW w:w="4145" w:type="dxa"/>
          </w:tcPr>
          <w:p w14:paraId="373BD392" w14:textId="1EBEA6D4" w:rsidR="00081631" w:rsidRPr="000B62E2" w:rsidRDefault="00081631" w:rsidP="0046485C">
            <w:pPr>
              <w:pStyle w:val="Tabletext"/>
              <w:jc w:val="center"/>
            </w:pPr>
            <w:r w:rsidRPr="000B62E2">
              <w:t>0</w:t>
            </w:r>
            <w:r w:rsidR="009907FC">
              <w:t>.</w:t>
            </w:r>
            <w:r w:rsidRPr="000B62E2">
              <w:t>06 (0</w:t>
            </w:r>
            <w:r w:rsidR="009907FC">
              <w:t>.</w:t>
            </w:r>
            <w:r w:rsidRPr="000B62E2">
              <w:t>04, 0</w:t>
            </w:r>
            <w:r w:rsidR="009907FC">
              <w:t>.</w:t>
            </w:r>
            <w:r w:rsidRPr="000B62E2">
              <w:t>07)</w:t>
            </w:r>
          </w:p>
        </w:tc>
        <w:tc>
          <w:tcPr>
            <w:tcW w:w="4104" w:type="dxa"/>
          </w:tcPr>
          <w:p w14:paraId="0D3052BF" w14:textId="5C971625" w:rsidR="00081631" w:rsidRPr="000B62E2" w:rsidRDefault="00081631" w:rsidP="0046485C">
            <w:pPr>
              <w:pStyle w:val="Tabletext"/>
              <w:jc w:val="center"/>
            </w:pPr>
            <w:r w:rsidRPr="000B62E2">
              <w:t>1</w:t>
            </w:r>
            <w:r w:rsidR="009907FC">
              <w:t>.</w:t>
            </w:r>
            <w:r w:rsidRPr="000B62E2">
              <w:t>64 (1</w:t>
            </w:r>
            <w:r w:rsidR="009907FC">
              <w:t>.</w:t>
            </w:r>
            <w:r w:rsidRPr="000B62E2">
              <w:t>41, 1</w:t>
            </w:r>
            <w:r w:rsidR="009907FC">
              <w:t>.</w:t>
            </w:r>
            <w:r w:rsidRPr="000B62E2">
              <w:t>92)</w:t>
            </w:r>
          </w:p>
        </w:tc>
      </w:tr>
      <w:tr w:rsidR="00081631" w:rsidRPr="000B62E2" w14:paraId="4C98DF05" w14:textId="77777777" w:rsidTr="0071729F">
        <w:trPr>
          <w:trHeight w:val="20"/>
        </w:trPr>
        <w:tc>
          <w:tcPr>
            <w:tcW w:w="1149" w:type="dxa"/>
          </w:tcPr>
          <w:p w14:paraId="02D2A40A" w14:textId="77777777" w:rsidR="00081631" w:rsidRPr="000B62E2" w:rsidRDefault="00081631" w:rsidP="0046485C">
            <w:pPr>
              <w:pStyle w:val="Tabletext"/>
              <w:jc w:val="center"/>
              <w:rPr>
                <w:lang w:val="en-GB" w:eastAsia="en-GB"/>
              </w:rPr>
            </w:pPr>
            <w:r w:rsidRPr="000B62E2">
              <w:rPr>
                <w:lang w:val="en-GB" w:eastAsia="en-GB"/>
              </w:rPr>
              <w:t>2007</w:t>
            </w:r>
          </w:p>
        </w:tc>
        <w:tc>
          <w:tcPr>
            <w:tcW w:w="4145" w:type="dxa"/>
          </w:tcPr>
          <w:p w14:paraId="65EBCDDA" w14:textId="5795F7D7" w:rsidR="00081631" w:rsidRPr="000B62E2" w:rsidRDefault="00081631" w:rsidP="0046485C">
            <w:pPr>
              <w:pStyle w:val="Tabletext"/>
              <w:jc w:val="center"/>
            </w:pPr>
            <w:r w:rsidRPr="000B62E2">
              <w:t>0</w:t>
            </w:r>
            <w:r w:rsidR="009907FC">
              <w:t>.</w:t>
            </w:r>
            <w:r w:rsidRPr="000B62E2">
              <w:t>04 (0</w:t>
            </w:r>
            <w:r w:rsidR="009907FC">
              <w:t>.</w:t>
            </w:r>
            <w:r w:rsidRPr="000B62E2">
              <w:t>02, 0</w:t>
            </w:r>
            <w:r w:rsidR="009907FC">
              <w:t>.</w:t>
            </w:r>
            <w:r w:rsidRPr="000B62E2">
              <w:t>06)</w:t>
            </w:r>
          </w:p>
        </w:tc>
        <w:tc>
          <w:tcPr>
            <w:tcW w:w="4104" w:type="dxa"/>
          </w:tcPr>
          <w:p w14:paraId="22450335" w14:textId="1272AC6A" w:rsidR="00081631" w:rsidRPr="000B62E2" w:rsidRDefault="00081631" w:rsidP="0046485C">
            <w:pPr>
              <w:pStyle w:val="Tabletext"/>
              <w:jc w:val="center"/>
            </w:pPr>
            <w:r w:rsidRPr="000B62E2">
              <w:t>1</w:t>
            </w:r>
            <w:r w:rsidR="009907FC">
              <w:t>.</w:t>
            </w:r>
            <w:r w:rsidRPr="000B62E2">
              <w:t>37 (1</w:t>
            </w:r>
            <w:r w:rsidR="009907FC">
              <w:t>.</w:t>
            </w:r>
            <w:r w:rsidRPr="000B62E2">
              <w:t>18, 1</w:t>
            </w:r>
            <w:r w:rsidR="009907FC">
              <w:t>.</w:t>
            </w:r>
            <w:r w:rsidRPr="000B62E2">
              <w:t>59)</w:t>
            </w:r>
          </w:p>
        </w:tc>
      </w:tr>
      <w:tr w:rsidR="00081631" w:rsidRPr="000B62E2" w14:paraId="38DE2E0F" w14:textId="77777777" w:rsidTr="0071729F">
        <w:trPr>
          <w:trHeight w:val="20"/>
        </w:trPr>
        <w:tc>
          <w:tcPr>
            <w:tcW w:w="1149" w:type="dxa"/>
          </w:tcPr>
          <w:p w14:paraId="576AD433" w14:textId="77777777" w:rsidR="00081631" w:rsidRPr="000B62E2" w:rsidRDefault="00081631" w:rsidP="0046485C">
            <w:pPr>
              <w:pStyle w:val="Tabletext"/>
              <w:jc w:val="center"/>
              <w:rPr>
                <w:lang w:val="en-GB" w:eastAsia="en-GB"/>
              </w:rPr>
            </w:pPr>
            <w:r w:rsidRPr="000B62E2">
              <w:rPr>
                <w:lang w:val="en-GB" w:eastAsia="en-GB"/>
              </w:rPr>
              <w:t>2010</w:t>
            </w:r>
          </w:p>
        </w:tc>
        <w:tc>
          <w:tcPr>
            <w:tcW w:w="4145" w:type="dxa"/>
          </w:tcPr>
          <w:p w14:paraId="385B8DC2" w14:textId="30129A37" w:rsidR="00081631" w:rsidRPr="000B62E2" w:rsidRDefault="00081631" w:rsidP="0046485C">
            <w:pPr>
              <w:pStyle w:val="Tabletext"/>
              <w:jc w:val="center"/>
            </w:pPr>
            <w:r w:rsidRPr="000B62E2">
              <w:t>0</w:t>
            </w:r>
            <w:r w:rsidR="009907FC">
              <w:t>.</w:t>
            </w:r>
            <w:r w:rsidRPr="000B62E2">
              <w:t>06 (0</w:t>
            </w:r>
            <w:r w:rsidR="009907FC">
              <w:t>.</w:t>
            </w:r>
            <w:r w:rsidRPr="000B62E2">
              <w:t>04, 0</w:t>
            </w:r>
            <w:r w:rsidR="009907FC">
              <w:t>.</w:t>
            </w:r>
            <w:r w:rsidRPr="000B62E2">
              <w:t>08)</w:t>
            </w:r>
          </w:p>
        </w:tc>
        <w:tc>
          <w:tcPr>
            <w:tcW w:w="4104" w:type="dxa"/>
          </w:tcPr>
          <w:p w14:paraId="2B5A0E2A" w14:textId="5DE274E1" w:rsidR="00081631" w:rsidRPr="000B62E2" w:rsidRDefault="00081631" w:rsidP="0046485C">
            <w:pPr>
              <w:pStyle w:val="Tabletext"/>
              <w:jc w:val="center"/>
            </w:pPr>
            <w:r w:rsidRPr="000B62E2">
              <w:t>1</w:t>
            </w:r>
            <w:r w:rsidR="009907FC">
              <w:t>.</w:t>
            </w:r>
            <w:r w:rsidRPr="000B62E2">
              <w:t>70 (1</w:t>
            </w:r>
            <w:r w:rsidR="009907FC">
              <w:t>.</w:t>
            </w:r>
            <w:r w:rsidRPr="000B62E2">
              <w:t>44, 1</w:t>
            </w:r>
            <w:r w:rsidR="009907FC">
              <w:t>.</w:t>
            </w:r>
            <w:r w:rsidRPr="000B62E2">
              <w:t>99)</w:t>
            </w:r>
          </w:p>
        </w:tc>
      </w:tr>
      <w:tr w:rsidR="00081631" w:rsidRPr="000B62E2" w14:paraId="04FB8D6F" w14:textId="77777777" w:rsidTr="0071729F">
        <w:trPr>
          <w:trHeight w:val="20"/>
        </w:trPr>
        <w:tc>
          <w:tcPr>
            <w:tcW w:w="1149" w:type="dxa"/>
          </w:tcPr>
          <w:p w14:paraId="2EBD6F87" w14:textId="77777777" w:rsidR="00081631" w:rsidRPr="000B62E2" w:rsidRDefault="00081631" w:rsidP="0046485C">
            <w:pPr>
              <w:pStyle w:val="Tabletext"/>
              <w:jc w:val="center"/>
              <w:rPr>
                <w:lang w:val="en-GB" w:eastAsia="en-GB"/>
              </w:rPr>
            </w:pPr>
            <w:r w:rsidRPr="000B62E2">
              <w:rPr>
                <w:lang w:val="en-GB" w:eastAsia="en-GB"/>
              </w:rPr>
              <w:t>2013</w:t>
            </w:r>
          </w:p>
        </w:tc>
        <w:tc>
          <w:tcPr>
            <w:tcW w:w="4145" w:type="dxa"/>
          </w:tcPr>
          <w:p w14:paraId="346C67CF" w14:textId="690C6465" w:rsidR="00081631" w:rsidRPr="000B62E2" w:rsidRDefault="00081631" w:rsidP="0046485C">
            <w:pPr>
              <w:pStyle w:val="Tabletext"/>
              <w:jc w:val="center"/>
            </w:pPr>
            <w:r w:rsidRPr="000B62E2">
              <w:t>0</w:t>
            </w:r>
            <w:r w:rsidR="009907FC">
              <w:t>.</w:t>
            </w:r>
            <w:r w:rsidRPr="000B62E2">
              <w:t>06 (0</w:t>
            </w:r>
            <w:r w:rsidR="009907FC">
              <w:t>.</w:t>
            </w:r>
            <w:r w:rsidRPr="000B62E2">
              <w:t>04, 0</w:t>
            </w:r>
            <w:r w:rsidR="009907FC">
              <w:t>.</w:t>
            </w:r>
            <w:r w:rsidRPr="000B62E2">
              <w:t>08)</w:t>
            </w:r>
          </w:p>
        </w:tc>
        <w:tc>
          <w:tcPr>
            <w:tcW w:w="4104" w:type="dxa"/>
          </w:tcPr>
          <w:p w14:paraId="3DD73AE7" w14:textId="64B999B9" w:rsidR="00081631" w:rsidRPr="000B62E2" w:rsidRDefault="00081631" w:rsidP="0046485C">
            <w:pPr>
              <w:pStyle w:val="Tabletext"/>
              <w:jc w:val="center"/>
            </w:pPr>
            <w:r w:rsidRPr="000B62E2">
              <w:t>1</w:t>
            </w:r>
            <w:r w:rsidR="009907FC">
              <w:t>.</w:t>
            </w:r>
            <w:r w:rsidRPr="000B62E2">
              <w:t>78 (1</w:t>
            </w:r>
            <w:r w:rsidR="009907FC">
              <w:t>.</w:t>
            </w:r>
            <w:r w:rsidRPr="000B62E2">
              <w:t>51, 2</w:t>
            </w:r>
            <w:r w:rsidR="009907FC">
              <w:t>.</w:t>
            </w:r>
            <w:r w:rsidRPr="000B62E2">
              <w:t>09)</w:t>
            </w:r>
          </w:p>
        </w:tc>
      </w:tr>
      <w:tr w:rsidR="00160EF9" w:rsidRPr="000B62E2" w14:paraId="4506FC7F" w14:textId="77777777" w:rsidTr="0071729F">
        <w:trPr>
          <w:trHeight w:val="20"/>
        </w:trPr>
        <w:tc>
          <w:tcPr>
            <w:tcW w:w="1149" w:type="dxa"/>
          </w:tcPr>
          <w:p w14:paraId="05316986" w14:textId="77777777" w:rsidR="00160EF9" w:rsidRPr="000B62E2" w:rsidRDefault="00160EF9" w:rsidP="0046485C">
            <w:pPr>
              <w:pStyle w:val="Tabletext"/>
              <w:jc w:val="center"/>
              <w:rPr>
                <w:sz w:val="8"/>
                <w:szCs w:val="8"/>
                <w:lang w:val="en-GB" w:eastAsia="en-GB"/>
              </w:rPr>
            </w:pPr>
          </w:p>
        </w:tc>
        <w:tc>
          <w:tcPr>
            <w:tcW w:w="4145" w:type="dxa"/>
          </w:tcPr>
          <w:p w14:paraId="53A9E836" w14:textId="77777777" w:rsidR="00160EF9" w:rsidRPr="000B62E2" w:rsidRDefault="00160EF9" w:rsidP="0046485C">
            <w:pPr>
              <w:pStyle w:val="Tabletext"/>
              <w:jc w:val="center"/>
              <w:rPr>
                <w:sz w:val="8"/>
                <w:szCs w:val="8"/>
              </w:rPr>
            </w:pPr>
          </w:p>
        </w:tc>
        <w:tc>
          <w:tcPr>
            <w:tcW w:w="4104" w:type="dxa"/>
          </w:tcPr>
          <w:p w14:paraId="383E31BD" w14:textId="77777777" w:rsidR="00160EF9" w:rsidRPr="000B62E2" w:rsidRDefault="00160EF9" w:rsidP="0046485C">
            <w:pPr>
              <w:pStyle w:val="Tabletext"/>
              <w:jc w:val="center"/>
              <w:rPr>
                <w:sz w:val="8"/>
                <w:szCs w:val="8"/>
              </w:rPr>
            </w:pPr>
          </w:p>
        </w:tc>
      </w:tr>
      <w:tr w:rsidR="00D06C9C" w:rsidRPr="000B62E2" w14:paraId="78D6FA4F" w14:textId="77777777" w:rsidTr="00FD2804">
        <w:trPr>
          <w:trHeight w:val="20"/>
        </w:trPr>
        <w:tc>
          <w:tcPr>
            <w:tcW w:w="9398" w:type="dxa"/>
            <w:gridSpan w:val="3"/>
          </w:tcPr>
          <w:p w14:paraId="36E7E207" w14:textId="60703922" w:rsidR="00D06C9C" w:rsidRPr="000B62E2" w:rsidRDefault="00D06C9C" w:rsidP="0046485C">
            <w:pPr>
              <w:pStyle w:val="Tabletext"/>
              <w:jc w:val="center"/>
              <w:rPr>
                <w:b/>
                <w:bCs/>
              </w:rPr>
            </w:pPr>
            <w:r w:rsidRPr="000B62E2">
              <w:rPr>
                <w:b/>
                <w:bCs/>
              </w:rPr>
              <w:t>Young-old</w:t>
            </w:r>
            <w:r w:rsidRPr="000B62E2">
              <w:rPr>
                <w:b/>
                <w:bCs/>
                <w:lang w:val="en-GB" w:eastAsia="en-GB"/>
              </w:rPr>
              <w:t xml:space="preserve"> (60 to 69 years)</w:t>
            </w:r>
          </w:p>
        </w:tc>
      </w:tr>
      <w:tr w:rsidR="004F0524" w:rsidRPr="000B62E2" w14:paraId="04CB64C0" w14:textId="77777777" w:rsidTr="0071729F">
        <w:trPr>
          <w:trHeight w:val="20"/>
        </w:trPr>
        <w:tc>
          <w:tcPr>
            <w:tcW w:w="1149" w:type="dxa"/>
          </w:tcPr>
          <w:p w14:paraId="08A871FF" w14:textId="77777777" w:rsidR="004F0524" w:rsidRPr="000B62E2" w:rsidRDefault="004F0524" w:rsidP="0046485C">
            <w:pPr>
              <w:pStyle w:val="Tabletext"/>
              <w:jc w:val="center"/>
              <w:rPr>
                <w:sz w:val="8"/>
                <w:szCs w:val="8"/>
                <w:lang w:val="en-GB" w:eastAsia="en-GB"/>
              </w:rPr>
            </w:pPr>
          </w:p>
        </w:tc>
        <w:tc>
          <w:tcPr>
            <w:tcW w:w="8249" w:type="dxa"/>
            <w:gridSpan w:val="2"/>
          </w:tcPr>
          <w:p w14:paraId="412A09EB" w14:textId="77777777" w:rsidR="004F0524" w:rsidRPr="000B62E2" w:rsidRDefault="004F0524" w:rsidP="0046485C">
            <w:pPr>
              <w:pStyle w:val="Tabletext"/>
              <w:jc w:val="center"/>
              <w:rPr>
                <w:sz w:val="8"/>
                <w:szCs w:val="8"/>
              </w:rPr>
            </w:pPr>
          </w:p>
        </w:tc>
      </w:tr>
      <w:tr w:rsidR="00081631" w:rsidRPr="000B62E2" w14:paraId="72D3C405" w14:textId="77777777" w:rsidTr="0071729F">
        <w:trPr>
          <w:trHeight w:val="20"/>
        </w:trPr>
        <w:tc>
          <w:tcPr>
            <w:tcW w:w="1149" w:type="dxa"/>
          </w:tcPr>
          <w:p w14:paraId="214034D7" w14:textId="77777777" w:rsidR="00081631" w:rsidRPr="000B62E2" w:rsidRDefault="00081631" w:rsidP="0046485C">
            <w:pPr>
              <w:pStyle w:val="Tabletext"/>
              <w:jc w:val="center"/>
              <w:rPr>
                <w:lang w:val="en-GB" w:eastAsia="en-GB"/>
              </w:rPr>
            </w:pPr>
            <w:r w:rsidRPr="000B62E2">
              <w:rPr>
                <w:lang w:val="en-GB" w:eastAsia="en-GB"/>
              </w:rPr>
              <w:t>1986</w:t>
            </w:r>
          </w:p>
        </w:tc>
        <w:tc>
          <w:tcPr>
            <w:tcW w:w="4145" w:type="dxa"/>
          </w:tcPr>
          <w:p w14:paraId="3737D653" w14:textId="448742E5" w:rsidR="00081631" w:rsidRPr="000B62E2" w:rsidRDefault="00081631" w:rsidP="0046485C">
            <w:pPr>
              <w:pStyle w:val="Tabletext"/>
              <w:jc w:val="center"/>
            </w:pPr>
            <w:r w:rsidRPr="000B62E2">
              <w:t>0</w:t>
            </w:r>
            <w:r w:rsidR="009907FC">
              <w:t>.</w:t>
            </w:r>
            <w:r w:rsidRPr="000B62E2">
              <w:t>08 (0</w:t>
            </w:r>
            <w:r w:rsidR="009907FC">
              <w:t>.</w:t>
            </w:r>
            <w:r w:rsidRPr="000B62E2">
              <w:t>05, 0</w:t>
            </w:r>
            <w:r w:rsidR="009907FC">
              <w:t>.</w:t>
            </w:r>
            <w:r w:rsidRPr="000B62E2">
              <w:t>11)</w:t>
            </w:r>
          </w:p>
        </w:tc>
        <w:tc>
          <w:tcPr>
            <w:tcW w:w="4104" w:type="dxa"/>
          </w:tcPr>
          <w:p w14:paraId="74260D29" w14:textId="52B61A90" w:rsidR="00081631" w:rsidRPr="000B62E2" w:rsidRDefault="00081631" w:rsidP="0046485C">
            <w:pPr>
              <w:pStyle w:val="Tabletext"/>
              <w:jc w:val="center"/>
            </w:pPr>
            <w:r w:rsidRPr="000B62E2">
              <w:t>1</w:t>
            </w:r>
            <w:r w:rsidR="009907FC">
              <w:t>.</w:t>
            </w:r>
            <w:r w:rsidRPr="000B62E2">
              <w:t>53 (1</w:t>
            </w:r>
            <w:r w:rsidR="009907FC">
              <w:t>.</w:t>
            </w:r>
            <w:r w:rsidRPr="000B62E2">
              <w:t>29, 1</w:t>
            </w:r>
            <w:r w:rsidR="009907FC">
              <w:t>.</w:t>
            </w:r>
            <w:r w:rsidRPr="000B62E2">
              <w:t>81)</w:t>
            </w:r>
          </w:p>
        </w:tc>
      </w:tr>
      <w:tr w:rsidR="00081631" w:rsidRPr="000B62E2" w14:paraId="2F832248" w14:textId="77777777" w:rsidTr="0071729F">
        <w:trPr>
          <w:trHeight w:val="20"/>
        </w:trPr>
        <w:tc>
          <w:tcPr>
            <w:tcW w:w="1149" w:type="dxa"/>
          </w:tcPr>
          <w:p w14:paraId="33185180" w14:textId="77777777" w:rsidR="00081631" w:rsidRPr="000B62E2" w:rsidRDefault="00081631" w:rsidP="0046485C">
            <w:pPr>
              <w:pStyle w:val="Tabletext"/>
              <w:jc w:val="center"/>
              <w:rPr>
                <w:lang w:val="en-GB" w:eastAsia="en-GB"/>
              </w:rPr>
            </w:pPr>
            <w:r w:rsidRPr="000B62E2">
              <w:rPr>
                <w:lang w:val="en-GB" w:eastAsia="en-GB"/>
              </w:rPr>
              <w:t>1989</w:t>
            </w:r>
          </w:p>
        </w:tc>
        <w:tc>
          <w:tcPr>
            <w:tcW w:w="4145" w:type="dxa"/>
          </w:tcPr>
          <w:p w14:paraId="46FB5D49" w14:textId="22537A1E" w:rsidR="00081631" w:rsidRPr="000B62E2" w:rsidRDefault="00081631" w:rsidP="0046485C">
            <w:pPr>
              <w:pStyle w:val="Tabletext"/>
              <w:jc w:val="center"/>
            </w:pPr>
            <w:r w:rsidRPr="000B62E2">
              <w:t>0</w:t>
            </w:r>
            <w:r w:rsidR="009907FC">
              <w:t>.</w:t>
            </w:r>
            <w:r w:rsidRPr="000B62E2">
              <w:t>09 (0</w:t>
            </w:r>
            <w:r w:rsidR="009907FC">
              <w:t>.</w:t>
            </w:r>
            <w:r w:rsidRPr="000B62E2">
              <w:t>06, 0</w:t>
            </w:r>
            <w:r w:rsidR="009907FC">
              <w:t>.</w:t>
            </w:r>
            <w:r w:rsidRPr="000B62E2">
              <w:t>11)</w:t>
            </w:r>
          </w:p>
        </w:tc>
        <w:tc>
          <w:tcPr>
            <w:tcW w:w="4104" w:type="dxa"/>
          </w:tcPr>
          <w:p w14:paraId="3436A5CB" w14:textId="59C9FE5B" w:rsidR="00081631" w:rsidRPr="000B62E2" w:rsidRDefault="00081631" w:rsidP="0046485C">
            <w:pPr>
              <w:pStyle w:val="Tabletext"/>
              <w:jc w:val="center"/>
            </w:pPr>
            <w:r w:rsidRPr="000B62E2">
              <w:t>1</w:t>
            </w:r>
            <w:r w:rsidR="009907FC">
              <w:t>.</w:t>
            </w:r>
            <w:r w:rsidRPr="000B62E2">
              <w:t>61 (1</w:t>
            </w:r>
            <w:r w:rsidR="009907FC">
              <w:t>.</w:t>
            </w:r>
            <w:r w:rsidRPr="000B62E2">
              <w:t>38, 1</w:t>
            </w:r>
            <w:r w:rsidR="009907FC">
              <w:t>.</w:t>
            </w:r>
            <w:r w:rsidRPr="000B62E2">
              <w:t>88)</w:t>
            </w:r>
          </w:p>
        </w:tc>
      </w:tr>
      <w:tr w:rsidR="00081631" w:rsidRPr="000B62E2" w14:paraId="41A1B219" w14:textId="77777777" w:rsidTr="0071729F">
        <w:trPr>
          <w:trHeight w:val="20"/>
        </w:trPr>
        <w:tc>
          <w:tcPr>
            <w:tcW w:w="1149" w:type="dxa"/>
          </w:tcPr>
          <w:p w14:paraId="6E870E46" w14:textId="77777777" w:rsidR="00081631" w:rsidRPr="000B62E2" w:rsidRDefault="00081631" w:rsidP="0046485C">
            <w:pPr>
              <w:pStyle w:val="Tabletext"/>
              <w:jc w:val="center"/>
              <w:rPr>
                <w:lang w:val="en-GB" w:eastAsia="en-GB"/>
              </w:rPr>
            </w:pPr>
            <w:r w:rsidRPr="000B62E2">
              <w:rPr>
                <w:lang w:val="en-GB" w:eastAsia="en-GB"/>
              </w:rPr>
              <w:t>1992</w:t>
            </w:r>
          </w:p>
        </w:tc>
        <w:tc>
          <w:tcPr>
            <w:tcW w:w="4145" w:type="dxa"/>
          </w:tcPr>
          <w:p w14:paraId="4E3B9594" w14:textId="256CA802" w:rsidR="00081631" w:rsidRPr="000B62E2" w:rsidRDefault="00081631" w:rsidP="0046485C">
            <w:pPr>
              <w:pStyle w:val="Tabletext"/>
              <w:jc w:val="center"/>
            </w:pPr>
            <w:r w:rsidRPr="000B62E2">
              <w:t>0</w:t>
            </w:r>
            <w:r w:rsidR="009907FC">
              <w:t>.</w:t>
            </w:r>
            <w:r w:rsidRPr="000B62E2">
              <w:t>11 (0</w:t>
            </w:r>
            <w:r w:rsidR="009907FC">
              <w:t>.</w:t>
            </w:r>
            <w:r w:rsidRPr="000B62E2">
              <w:t>08, 0</w:t>
            </w:r>
            <w:r w:rsidR="009907FC">
              <w:t>.</w:t>
            </w:r>
            <w:r w:rsidRPr="000B62E2">
              <w:t>13)</w:t>
            </w:r>
          </w:p>
        </w:tc>
        <w:tc>
          <w:tcPr>
            <w:tcW w:w="4104" w:type="dxa"/>
          </w:tcPr>
          <w:p w14:paraId="5EE63C3C" w14:textId="32F0AA6D" w:rsidR="00081631" w:rsidRPr="000B62E2" w:rsidRDefault="00081631" w:rsidP="0046485C">
            <w:pPr>
              <w:pStyle w:val="Tabletext"/>
              <w:jc w:val="center"/>
            </w:pPr>
            <w:r w:rsidRPr="000B62E2">
              <w:t>1</w:t>
            </w:r>
            <w:r w:rsidR="009907FC">
              <w:t>.</w:t>
            </w:r>
            <w:r w:rsidRPr="000B62E2">
              <w:t>94 (1</w:t>
            </w:r>
            <w:r w:rsidR="009907FC">
              <w:t>.</w:t>
            </w:r>
            <w:r w:rsidRPr="000B62E2">
              <w:t>65, 2</w:t>
            </w:r>
            <w:r w:rsidR="009907FC">
              <w:t>.</w:t>
            </w:r>
            <w:r w:rsidRPr="000B62E2">
              <w:t>27)</w:t>
            </w:r>
          </w:p>
        </w:tc>
      </w:tr>
      <w:tr w:rsidR="00081631" w:rsidRPr="000B62E2" w14:paraId="619B6BA1" w14:textId="77777777" w:rsidTr="0071729F">
        <w:trPr>
          <w:trHeight w:val="20"/>
        </w:trPr>
        <w:tc>
          <w:tcPr>
            <w:tcW w:w="1149" w:type="dxa"/>
          </w:tcPr>
          <w:p w14:paraId="1C4033C1" w14:textId="77777777" w:rsidR="00081631" w:rsidRPr="000B62E2" w:rsidRDefault="00081631" w:rsidP="0046485C">
            <w:pPr>
              <w:pStyle w:val="Tabletext"/>
              <w:jc w:val="center"/>
              <w:rPr>
                <w:lang w:val="en-GB" w:eastAsia="en-GB"/>
              </w:rPr>
            </w:pPr>
            <w:r w:rsidRPr="000B62E2">
              <w:rPr>
                <w:lang w:val="en-GB" w:eastAsia="en-GB"/>
              </w:rPr>
              <w:t>1995</w:t>
            </w:r>
          </w:p>
        </w:tc>
        <w:tc>
          <w:tcPr>
            <w:tcW w:w="4145" w:type="dxa"/>
          </w:tcPr>
          <w:p w14:paraId="660E3D11" w14:textId="687FF485" w:rsidR="00081631" w:rsidRPr="000B62E2" w:rsidRDefault="00081631" w:rsidP="0046485C">
            <w:pPr>
              <w:pStyle w:val="Tabletext"/>
              <w:jc w:val="center"/>
            </w:pPr>
            <w:r w:rsidRPr="000B62E2">
              <w:t>0</w:t>
            </w:r>
            <w:r w:rsidR="009907FC">
              <w:t>.</w:t>
            </w:r>
            <w:r w:rsidRPr="000B62E2">
              <w:t>07 (0</w:t>
            </w:r>
            <w:r w:rsidR="009907FC">
              <w:t>.</w:t>
            </w:r>
            <w:r w:rsidRPr="000B62E2">
              <w:t>05, 0</w:t>
            </w:r>
            <w:r w:rsidR="009907FC">
              <w:t>.</w:t>
            </w:r>
            <w:r w:rsidRPr="000B62E2">
              <w:t>10)</w:t>
            </w:r>
          </w:p>
        </w:tc>
        <w:tc>
          <w:tcPr>
            <w:tcW w:w="4104" w:type="dxa"/>
          </w:tcPr>
          <w:p w14:paraId="4B4999BB" w14:textId="36C19E21" w:rsidR="00081631" w:rsidRPr="000B62E2" w:rsidRDefault="00081631" w:rsidP="0046485C">
            <w:pPr>
              <w:pStyle w:val="Tabletext"/>
              <w:jc w:val="center"/>
            </w:pPr>
            <w:r w:rsidRPr="000B62E2">
              <w:t>1</w:t>
            </w:r>
            <w:r w:rsidR="009907FC">
              <w:t>.</w:t>
            </w:r>
            <w:r w:rsidRPr="000B62E2">
              <w:t>64 (1</w:t>
            </w:r>
            <w:r w:rsidR="009907FC">
              <w:t>.</w:t>
            </w:r>
            <w:r w:rsidRPr="000B62E2">
              <w:t>37, 1</w:t>
            </w:r>
            <w:r w:rsidR="009907FC">
              <w:t>.</w:t>
            </w:r>
            <w:r w:rsidRPr="000B62E2">
              <w:t>95)</w:t>
            </w:r>
          </w:p>
        </w:tc>
      </w:tr>
      <w:tr w:rsidR="00081631" w:rsidRPr="000B62E2" w14:paraId="07E095BA" w14:textId="77777777" w:rsidTr="0071729F">
        <w:trPr>
          <w:trHeight w:val="20"/>
        </w:trPr>
        <w:tc>
          <w:tcPr>
            <w:tcW w:w="1149" w:type="dxa"/>
          </w:tcPr>
          <w:p w14:paraId="2E44F3AD" w14:textId="77777777" w:rsidR="00081631" w:rsidRPr="000B62E2" w:rsidRDefault="00081631" w:rsidP="0046485C">
            <w:pPr>
              <w:pStyle w:val="Tabletext"/>
              <w:jc w:val="center"/>
              <w:rPr>
                <w:lang w:val="en-GB" w:eastAsia="en-GB"/>
              </w:rPr>
            </w:pPr>
            <w:r w:rsidRPr="000B62E2">
              <w:rPr>
                <w:lang w:val="en-GB" w:eastAsia="en-GB"/>
              </w:rPr>
              <w:t>1998</w:t>
            </w:r>
          </w:p>
        </w:tc>
        <w:tc>
          <w:tcPr>
            <w:tcW w:w="4145" w:type="dxa"/>
          </w:tcPr>
          <w:p w14:paraId="2644FABB" w14:textId="5BFBF550" w:rsidR="00081631" w:rsidRPr="000B62E2" w:rsidRDefault="00081631" w:rsidP="0046485C">
            <w:pPr>
              <w:pStyle w:val="Tabletext"/>
              <w:jc w:val="center"/>
            </w:pPr>
            <w:r w:rsidRPr="000B62E2">
              <w:t>0</w:t>
            </w:r>
            <w:r w:rsidR="009907FC">
              <w:t>.</w:t>
            </w:r>
            <w:r w:rsidRPr="000B62E2">
              <w:t>09 (0</w:t>
            </w:r>
            <w:r w:rsidR="009907FC">
              <w:t>.</w:t>
            </w:r>
            <w:r w:rsidRPr="000B62E2">
              <w:t>06, 0</w:t>
            </w:r>
            <w:r w:rsidR="009907FC">
              <w:t>.</w:t>
            </w:r>
            <w:r w:rsidRPr="000B62E2">
              <w:t>12)</w:t>
            </w:r>
          </w:p>
        </w:tc>
        <w:tc>
          <w:tcPr>
            <w:tcW w:w="4104" w:type="dxa"/>
          </w:tcPr>
          <w:p w14:paraId="3F53AB54" w14:textId="7131C0A8" w:rsidR="00081631" w:rsidRPr="000B62E2" w:rsidRDefault="00081631" w:rsidP="0046485C">
            <w:pPr>
              <w:pStyle w:val="Tabletext"/>
              <w:jc w:val="center"/>
            </w:pPr>
            <w:r w:rsidRPr="000B62E2">
              <w:t>1</w:t>
            </w:r>
            <w:r w:rsidR="009907FC">
              <w:t>.</w:t>
            </w:r>
            <w:r w:rsidRPr="000B62E2">
              <w:t>74 (1</w:t>
            </w:r>
            <w:r w:rsidR="009907FC">
              <w:t>.</w:t>
            </w:r>
            <w:r w:rsidRPr="000B62E2">
              <w:t>45, 2</w:t>
            </w:r>
            <w:r w:rsidR="009907FC">
              <w:t>.</w:t>
            </w:r>
            <w:r w:rsidRPr="000B62E2">
              <w:t>07)</w:t>
            </w:r>
          </w:p>
        </w:tc>
      </w:tr>
      <w:tr w:rsidR="00081631" w:rsidRPr="000B62E2" w14:paraId="2655B74D" w14:textId="77777777" w:rsidTr="0071729F">
        <w:trPr>
          <w:trHeight w:val="20"/>
        </w:trPr>
        <w:tc>
          <w:tcPr>
            <w:tcW w:w="1149" w:type="dxa"/>
          </w:tcPr>
          <w:p w14:paraId="28417308" w14:textId="77777777" w:rsidR="00081631" w:rsidRPr="000B62E2" w:rsidRDefault="00081631" w:rsidP="0046485C">
            <w:pPr>
              <w:pStyle w:val="Tabletext"/>
              <w:jc w:val="center"/>
              <w:rPr>
                <w:lang w:val="en-GB" w:eastAsia="en-GB"/>
              </w:rPr>
            </w:pPr>
            <w:r w:rsidRPr="000B62E2">
              <w:rPr>
                <w:lang w:val="en-GB" w:eastAsia="en-GB"/>
              </w:rPr>
              <w:t>2001</w:t>
            </w:r>
          </w:p>
        </w:tc>
        <w:tc>
          <w:tcPr>
            <w:tcW w:w="4145" w:type="dxa"/>
          </w:tcPr>
          <w:p w14:paraId="71E6C19C" w14:textId="722470AC" w:rsidR="00081631" w:rsidRPr="000B62E2" w:rsidRDefault="00081631" w:rsidP="0046485C">
            <w:pPr>
              <w:pStyle w:val="Tabletext"/>
              <w:jc w:val="center"/>
            </w:pPr>
            <w:r w:rsidRPr="000B62E2">
              <w:t>0</w:t>
            </w:r>
            <w:r w:rsidR="009907FC">
              <w:t>.</w:t>
            </w:r>
            <w:r w:rsidRPr="000B62E2">
              <w:t>09 (0</w:t>
            </w:r>
            <w:r w:rsidR="009907FC">
              <w:t>.</w:t>
            </w:r>
            <w:r w:rsidRPr="000B62E2">
              <w:t>06, 0</w:t>
            </w:r>
            <w:r w:rsidR="009907FC">
              <w:t>.</w:t>
            </w:r>
            <w:r w:rsidRPr="000B62E2">
              <w:t>12)</w:t>
            </w:r>
          </w:p>
        </w:tc>
        <w:tc>
          <w:tcPr>
            <w:tcW w:w="4104" w:type="dxa"/>
          </w:tcPr>
          <w:p w14:paraId="3C9E775B" w14:textId="3BCF4CBF" w:rsidR="00081631" w:rsidRPr="000B62E2" w:rsidRDefault="00081631" w:rsidP="0046485C">
            <w:pPr>
              <w:pStyle w:val="Tabletext"/>
              <w:jc w:val="center"/>
            </w:pPr>
            <w:r w:rsidRPr="000B62E2">
              <w:t>1</w:t>
            </w:r>
            <w:r w:rsidR="009907FC">
              <w:t>.</w:t>
            </w:r>
            <w:r w:rsidRPr="000B62E2">
              <w:t>71 (1</w:t>
            </w:r>
            <w:r w:rsidR="009907FC">
              <w:t>.</w:t>
            </w:r>
            <w:r w:rsidRPr="000B62E2">
              <w:t>43, 2</w:t>
            </w:r>
            <w:r w:rsidR="009907FC">
              <w:t>.</w:t>
            </w:r>
            <w:r w:rsidRPr="000B62E2">
              <w:t>04)</w:t>
            </w:r>
          </w:p>
        </w:tc>
      </w:tr>
      <w:tr w:rsidR="00081631" w:rsidRPr="000B62E2" w14:paraId="6EE605AE" w14:textId="77777777" w:rsidTr="0071729F">
        <w:trPr>
          <w:trHeight w:val="20"/>
        </w:trPr>
        <w:tc>
          <w:tcPr>
            <w:tcW w:w="1149" w:type="dxa"/>
          </w:tcPr>
          <w:p w14:paraId="784D6F55" w14:textId="77777777" w:rsidR="00081631" w:rsidRPr="000B62E2" w:rsidRDefault="00081631" w:rsidP="0046485C">
            <w:pPr>
              <w:pStyle w:val="Tabletext"/>
              <w:jc w:val="center"/>
              <w:rPr>
                <w:lang w:val="en-GB" w:eastAsia="en-GB"/>
              </w:rPr>
            </w:pPr>
            <w:r w:rsidRPr="000B62E2">
              <w:rPr>
                <w:lang w:val="en-GB" w:eastAsia="en-GB"/>
              </w:rPr>
              <w:t>2004</w:t>
            </w:r>
          </w:p>
        </w:tc>
        <w:tc>
          <w:tcPr>
            <w:tcW w:w="4145" w:type="dxa"/>
          </w:tcPr>
          <w:p w14:paraId="4DB50178" w14:textId="184862AC" w:rsidR="00081631" w:rsidRPr="000B62E2" w:rsidRDefault="00081631" w:rsidP="0046485C">
            <w:pPr>
              <w:pStyle w:val="Tabletext"/>
              <w:jc w:val="center"/>
            </w:pPr>
            <w:r w:rsidRPr="000B62E2">
              <w:t>0</w:t>
            </w:r>
            <w:r w:rsidR="009907FC">
              <w:t>.</w:t>
            </w:r>
            <w:r w:rsidRPr="000B62E2">
              <w:t>08 (0</w:t>
            </w:r>
            <w:r w:rsidR="009907FC">
              <w:t>.</w:t>
            </w:r>
            <w:r w:rsidRPr="000B62E2">
              <w:t>04, 0</w:t>
            </w:r>
            <w:r w:rsidR="009907FC">
              <w:t>.</w:t>
            </w:r>
            <w:r w:rsidRPr="000B62E2">
              <w:t>12)</w:t>
            </w:r>
          </w:p>
        </w:tc>
        <w:tc>
          <w:tcPr>
            <w:tcW w:w="4104" w:type="dxa"/>
          </w:tcPr>
          <w:p w14:paraId="34064085" w14:textId="715C7FB6" w:rsidR="00081631" w:rsidRPr="000B62E2" w:rsidRDefault="00081631" w:rsidP="0046485C">
            <w:pPr>
              <w:pStyle w:val="Tabletext"/>
              <w:jc w:val="center"/>
            </w:pPr>
            <w:r w:rsidRPr="000B62E2">
              <w:t>1</w:t>
            </w:r>
            <w:r w:rsidR="009907FC">
              <w:t>.</w:t>
            </w:r>
            <w:r w:rsidRPr="000B62E2">
              <w:t>61 (1</w:t>
            </w:r>
            <w:r w:rsidR="009907FC">
              <w:t>.</w:t>
            </w:r>
            <w:r w:rsidRPr="000B62E2">
              <w:t>30, 1</w:t>
            </w:r>
            <w:r w:rsidR="009907FC">
              <w:t>.</w:t>
            </w:r>
            <w:r w:rsidRPr="000B62E2">
              <w:t>99)</w:t>
            </w:r>
          </w:p>
        </w:tc>
      </w:tr>
      <w:tr w:rsidR="00081631" w:rsidRPr="000B62E2" w14:paraId="579C9253" w14:textId="77777777" w:rsidTr="0071729F">
        <w:trPr>
          <w:trHeight w:val="20"/>
        </w:trPr>
        <w:tc>
          <w:tcPr>
            <w:tcW w:w="1149" w:type="dxa"/>
          </w:tcPr>
          <w:p w14:paraId="633AD5F6" w14:textId="77777777" w:rsidR="00081631" w:rsidRPr="000B62E2" w:rsidRDefault="00081631" w:rsidP="0046485C">
            <w:pPr>
              <w:pStyle w:val="Tabletext"/>
              <w:jc w:val="center"/>
              <w:rPr>
                <w:lang w:val="en-GB" w:eastAsia="en-GB"/>
              </w:rPr>
            </w:pPr>
            <w:r w:rsidRPr="000B62E2">
              <w:rPr>
                <w:lang w:val="en-GB" w:eastAsia="en-GB"/>
              </w:rPr>
              <w:t>2007</w:t>
            </w:r>
          </w:p>
        </w:tc>
        <w:tc>
          <w:tcPr>
            <w:tcW w:w="4145" w:type="dxa"/>
          </w:tcPr>
          <w:p w14:paraId="632F2D8F" w14:textId="43ADA367" w:rsidR="00081631" w:rsidRPr="000B62E2" w:rsidRDefault="00081631" w:rsidP="0046485C">
            <w:pPr>
              <w:pStyle w:val="Tabletext"/>
              <w:jc w:val="center"/>
            </w:pPr>
            <w:r w:rsidRPr="000B62E2">
              <w:t>0</w:t>
            </w:r>
            <w:r w:rsidR="009907FC">
              <w:t>.</w:t>
            </w:r>
            <w:r w:rsidRPr="000B62E2">
              <w:t>10 (0</w:t>
            </w:r>
            <w:r w:rsidR="009907FC">
              <w:t>.</w:t>
            </w:r>
            <w:r w:rsidRPr="000B62E2">
              <w:t>06, 0</w:t>
            </w:r>
            <w:r w:rsidR="009907FC">
              <w:t>.</w:t>
            </w:r>
            <w:r w:rsidRPr="000B62E2">
              <w:t>14)</w:t>
            </w:r>
          </w:p>
        </w:tc>
        <w:tc>
          <w:tcPr>
            <w:tcW w:w="4104" w:type="dxa"/>
          </w:tcPr>
          <w:p w14:paraId="23F3B612" w14:textId="0AC08EF3" w:rsidR="00081631" w:rsidRPr="000B62E2" w:rsidRDefault="00081631" w:rsidP="0046485C">
            <w:pPr>
              <w:pStyle w:val="Tabletext"/>
              <w:jc w:val="center"/>
            </w:pPr>
            <w:r w:rsidRPr="000B62E2">
              <w:t>1</w:t>
            </w:r>
            <w:r w:rsidR="009907FC">
              <w:t>.</w:t>
            </w:r>
            <w:r w:rsidRPr="000B62E2">
              <w:t>77 (1</w:t>
            </w:r>
            <w:r w:rsidR="009907FC">
              <w:t>.</w:t>
            </w:r>
            <w:r w:rsidRPr="000B62E2">
              <w:t>42, 2</w:t>
            </w:r>
            <w:r w:rsidR="009907FC">
              <w:t>.</w:t>
            </w:r>
            <w:r w:rsidRPr="000B62E2">
              <w:t>21)</w:t>
            </w:r>
          </w:p>
        </w:tc>
      </w:tr>
      <w:tr w:rsidR="00081631" w:rsidRPr="000B62E2" w14:paraId="2D3907D7" w14:textId="77777777" w:rsidTr="0071729F">
        <w:trPr>
          <w:trHeight w:val="20"/>
        </w:trPr>
        <w:tc>
          <w:tcPr>
            <w:tcW w:w="1149" w:type="dxa"/>
          </w:tcPr>
          <w:p w14:paraId="06B42923" w14:textId="77777777" w:rsidR="00081631" w:rsidRPr="000B62E2" w:rsidRDefault="00081631" w:rsidP="0046485C">
            <w:pPr>
              <w:pStyle w:val="Tabletext"/>
              <w:jc w:val="center"/>
              <w:rPr>
                <w:lang w:val="en-GB" w:eastAsia="en-GB"/>
              </w:rPr>
            </w:pPr>
            <w:r w:rsidRPr="000B62E2">
              <w:rPr>
                <w:lang w:val="en-GB" w:eastAsia="en-GB"/>
              </w:rPr>
              <w:t>2010</w:t>
            </w:r>
          </w:p>
        </w:tc>
        <w:tc>
          <w:tcPr>
            <w:tcW w:w="4145" w:type="dxa"/>
          </w:tcPr>
          <w:p w14:paraId="489AC668" w14:textId="28D277B0" w:rsidR="00081631" w:rsidRPr="000B62E2" w:rsidRDefault="00081631" w:rsidP="0046485C">
            <w:pPr>
              <w:pStyle w:val="Tabletext"/>
              <w:jc w:val="center"/>
            </w:pPr>
            <w:r w:rsidRPr="000B62E2">
              <w:t>0</w:t>
            </w:r>
            <w:r w:rsidR="009907FC">
              <w:t>.</w:t>
            </w:r>
            <w:r w:rsidRPr="000B62E2">
              <w:t>13 (0</w:t>
            </w:r>
            <w:r w:rsidR="009907FC">
              <w:t>.</w:t>
            </w:r>
            <w:r w:rsidRPr="000B62E2">
              <w:t>09, 0</w:t>
            </w:r>
            <w:r w:rsidR="009907FC">
              <w:t>.</w:t>
            </w:r>
            <w:r w:rsidRPr="000B62E2">
              <w:t>16)</w:t>
            </w:r>
          </w:p>
        </w:tc>
        <w:tc>
          <w:tcPr>
            <w:tcW w:w="4104" w:type="dxa"/>
          </w:tcPr>
          <w:p w14:paraId="74BA6170" w14:textId="3A308D6D" w:rsidR="00081631" w:rsidRPr="000B62E2" w:rsidRDefault="00081631" w:rsidP="0046485C">
            <w:pPr>
              <w:pStyle w:val="Tabletext"/>
              <w:jc w:val="center"/>
            </w:pPr>
            <w:r w:rsidRPr="000B62E2">
              <w:t>2</w:t>
            </w:r>
            <w:r w:rsidR="009907FC">
              <w:t>.</w:t>
            </w:r>
            <w:r w:rsidRPr="000B62E2">
              <w:t>21 (1</w:t>
            </w:r>
            <w:r w:rsidR="009907FC">
              <w:t>.</w:t>
            </w:r>
            <w:r w:rsidRPr="000B62E2">
              <w:t>77, 2</w:t>
            </w:r>
            <w:r w:rsidR="009907FC">
              <w:t>.</w:t>
            </w:r>
            <w:r w:rsidRPr="000B62E2">
              <w:t>77)</w:t>
            </w:r>
          </w:p>
        </w:tc>
      </w:tr>
      <w:tr w:rsidR="00081631" w:rsidRPr="000B62E2" w14:paraId="61785BE3" w14:textId="77777777" w:rsidTr="0071729F">
        <w:trPr>
          <w:trHeight w:val="20"/>
        </w:trPr>
        <w:tc>
          <w:tcPr>
            <w:tcW w:w="1149" w:type="dxa"/>
          </w:tcPr>
          <w:p w14:paraId="7D3921EA" w14:textId="77777777" w:rsidR="00081631" w:rsidRPr="000B62E2" w:rsidRDefault="00081631" w:rsidP="0046485C">
            <w:pPr>
              <w:pStyle w:val="Tabletext"/>
              <w:jc w:val="center"/>
              <w:rPr>
                <w:lang w:val="en-GB" w:eastAsia="en-GB"/>
              </w:rPr>
            </w:pPr>
            <w:r w:rsidRPr="000B62E2">
              <w:rPr>
                <w:lang w:val="en-GB" w:eastAsia="en-GB"/>
              </w:rPr>
              <w:t>2013</w:t>
            </w:r>
          </w:p>
        </w:tc>
        <w:tc>
          <w:tcPr>
            <w:tcW w:w="4145" w:type="dxa"/>
          </w:tcPr>
          <w:p w14:paraId="13D70838" w14:textId="4EBA823C" w:rsidR="00081631" w:rsidRPr="000B62E2" w:rsidRDefault="00081631" w:rsidP="0046485C">
            <w:pPr>
              <w:pStyle w:val="Tabletext"/>
              <w:jc w:val="center"/>
            </w:pPr>
            <w:r w:rsidRPr="000B62E2">
              <w:t>0</w:t>
            </w:r>
            <w:r w:rsidR="009907FC">
              <w:t>.</w:t>
            </w:r>
            <w:r w:rsidRPr="000B62E2">
              <w:t>09 (0</w:t>
            </w:r>
            <w:r w:rsidR="009907FC">
              <w:t>.</w:t>
            </w:r>
            <w:r w:rsidRPr="000B62E2">
              <w:t>05, 0</w:t>
            </w:r>
            <w:r w:rsidR="009907FC">
              <w:t>.</w:t>
            </w:r>
            <w:r w:rsidRPr="000B62E2">
              <w:t>12)</w:t>
            </w:r>
          </w:p>
        </w:tc>
        <w:tc>
          <w:tcPr>
            <w:tcW w:w="4104" w:type="dxa"/>
          </w:tcPr>
          <w:p w14:paraId="3B6309B6" w14:textId="6E0284DE" w:rsidR="00081631" w:rsidRPr="000B62E2" w:rsidRDefault="00081631" w:rsidP="0046485C">
            <w:pPr>
              <w:pStyle w:val="Tabletext"/>
              <w:jc w:val="center"/>
            </w:pPr>
            <w:r w:rsidRPr="000B62E2">
              <w:t>1</w:t>
            </w:r>
            <w:r w:rsidR="009907FC">
              <w:t>.</w:t>
            </w:r>
            <w:r w:rsidRPr="000B62E2">
              <w:t>88 (1</w:t>
            </w:r>
            <w:r w:rsidR="009907FC">
              <w:t>.</w:t>
            </w:r>
            <w:r w:rsidRPr="000B62E2">
              <w:t>50, 2</w:t>
            </w:r>
            <w:r w:rsidR="009907FC">
              <w:t>.</w:t>
            </w:r>
            <w:r w:rsidRPr="000B62E2">
              <w:t>34)</w:t>
            </w:r>
          </w:p>
        </w:tc>
      </w:tr>
      <w:tr w:rsidR="00160EF9" w:rsidRPr="000B62E2" w14:paraId="4097886F" w14:textId="77777777" w:rsidTr="0071729F">
        <w:trPr>
          <w:trHeight w:val="20"/>
        </w:trPr>
        <w:tc>
          <w:tcPr>
            <w:tcW w:w="1149" w:type="dxa"/>
          </w:tcPr>
          <w:p w14:paraId="2D7ED9EC" w14:textId="77777777" w:rsidR="00160EF9" w:rsidRPr="000B62E2" w:rsidRDefault="00160EF9" w:rsidP="0046485C">
            <w:pPr>
              <w:pStyle w:val="Tabletext"/>
              <w:jc w:val="center"/>
              <w:rPr>
                <w:sz w:val="8"/>
                <w:szCs w:val="8"/>
                <w:lang w:val="en-GB" w:eastAsia="en-GB"/>
              </w:rPr>
            </w:pPr>
          </w:p>
        </w:tc>
        <w:tc>
          <w:tcPr>
            <w:tcW w:w="4145" w:type="dxa"/>
          </w:tcPr>
          <w:p w14:paraId="767AFE2F" w14:textId="77777777" w:rsidR="00160EF9" w:rsidRPr="000B62E2" w:rsidRDefault="00160EF9" w:rsidP="0046485C">
            <w:pPr>
              <w:pStyle w:val="Tabletext"/>
              <w:jc w:val="center"/>
              <w:rPr>
                <w:sz w:val="8"/>
                <w:szCs w:val="8"/>
              </w:rPr>
            </w:pPr>
          </w:p>
        </w:tc>
        <w:tc>
          <w:tcPr>
            <w:tcW w:w="4104" w:type="dxa"/>
          </w:tcPr>
          <w:p w14:paraId="67764DE7" w14:textId="77777777" w:rsidR="00160EF9" w:rsidRPr="000B62E2" w:rsidRDefault="00160EF9" w:rsidP="0046485C">
            <w:pPr>
              <w:pStyle w:val="Tabletext"/>
              <w:jc w:val="center"/>
              <w:rPr>
                <w:sz w:val="8"/>
                <w:szCs w:val="8"/>
              </w:rPr>
            </w:pPr>
          </w:p>
        </w:tc>
      </w:tr>
      <w:tr w:rsidR="00D06C9C" w:rsidRPr="000B62E2" w14:paraId="6A26D4C1" w14:textId="77777777" w:rsidTr="00FD2804">
        <w:trPr>
          <w:trHeight w:val="20"/>
        </w:trPr>
        <w:tc>
          <w:tcPr>
            <w:tcW w:w="9398" w:type="dxa"/>
            <w:gridSpan w:val="3"/>
          </w:tcPr>
          <w:p w14:paraId="2B795E63" w14:textId="6F6C3E9B" w:rsidR="00D06C9C" w:rsidRPr="000B62E2" w:rsidRDefault="00D06C9C" w:rsidP="0046485C">
            <w:pPr>
              <w:pStyle w:val="Tabletext"/>
              <w:jc w:val="center"/>
              <w:rPr>
                <w:b/>
                <w:bCs/>
              </w:rPr>
            </w:pPr>
            <w:r w:rsidRPr="000B62E2">
              <w:rPr>
                <w:b/>
                <w:bCs/>
                <w:lang w:val="en-GB" w:eastAsia="en-GB"/>
              </w:rPr>
              <w:t xml:space="preserve">Old-old (70 </w:t>
            </w:r>
            <w:r w:rsidR="00E92754" w:rsidRPr="000B62E2">
              <w:rPr>
                <w:b/>
                <w:bCs/>
                <w:lang w:val="en-GB" w:eastAsia="en-GB"/>
              </w:rPr>
              <w:t>to 79</w:t>
            </w:r>
            <w:r w:rsidRPr="000B62E2">
              <w:rPr>
                <w:b/>
                <w:bCs/>
                <w:lang w:val="en-GB" w:eastAsia="en-GB"/>
              </w:rPr>
              <w:t xml:space="preserve"> years)</w:t>
            </w:r>
          </w:p>
        </w:tc>
      </w:tr>
      <w:tr w:rsidR="004F0524" w:rsidRPr="000B62E2" w14:paraId="25CF6958" w14:textId="77777777" w:rsidTr="0071729F">
        <w:trPr>
          <w:trHeight w:val="20"/>
        </w:trPr>
        <w:tc>
          <w:tcPr>
            <w:tcW w:w="1149" w:type="dxa"/>
          </w:tcPr>
          <w:p w14:paraId="6EF36ADA" w14:textId="77777777" w:rsidR="004F0524" w:rsidRPr="000B62E2" w:rsidRDefault="004F0524" w:rsidP="0046485C">
            <w:pPr>
              <w:pStyle w:val="Tabletext"/>
              <w:jc w:val="center"/>
              <w:rPr>
                <w:sz w:val="8"/>
                <w:szCs w:val="8"/>
                <w:lang w:val="en-GB" w:eastAsia="en-GB"/>
              </w:rPr>
            </w:pPr>
          </w:p>
        </w:tc>
        <w:tc>
          <w:tcPr>
            <w:tcW w:w="8249" w:type="dxa"/>
            <w:gridSpan w:val="2"/>
          </w:tcPr>
          <w:p w14:paraId="0B570E61" w14:textId="77777777" w:rsidR="004F0524" w:rsidRPr="000B62E2" w:rsidRDefault="004F0524" w:rsidP="0046485C">
            <w:pPr>
              <w:pStyle w:val="Tabletext"/>
              <w:jc w:val="center"/>
              <w:rPr>
                <w:sz w:val="8"/>
                <w:szCs w:val="8"/>
                <w:lang w:val="en-GB" w:eastAsia="en-GB"/>
              </w:rPr>
            </w:pPr>
          </w:p>
        </w:tc>
      </w:tr>
      <w:tr w:rsidR="00081631" w:rsidRPr="000B62E2" w14:paraId="1F25B84B" w14:textId="77777777" w:rsidTr="0071729F">
        <w:trPr>
          <w:trHeight w:val="20"/>
        </w:trPr>
        <w:tc>
          <w:tcPr>
            <w:tcW w:w="1149" w:type="dxa"/>
          </w:tcPr>
          <w:p w14:paraId="3C67A578" w14:textId="77777777" w:rsidR="00081631" w:rsidRPr="000B62E2" w:rsidRDefault="00081631" w:rsidP="0046485C">
            <w:pPr>
              <w:pStyle w:val="Tabletext"/>
              <w:jc w:val="center"/>
              <w:rPr>
                <w:lang w:val="en-GB" w:eastAsia="en-GB"/>
              </w:rPr>
            </w:pPr>
            <w:r w:rsidRPr="000B62E2">
              <w:rPr>
                <w:lang w:val="en-GB" w:eastAsia="en-GB"/>
              </w:rPr>
              <w:t>1986</w:t>
            </w:r>
          </w:p>
        </w:tc>
        <w:tc>
          <w:tcPr>
            <w:tcW w:w="4145" w:type="dxa"/>
          </w:tcPr>
          <w:p w14:paraId="6F43B3D9" w14:textId="7DC6548A" w:rsidR="00081631" w:rsidRPr="000B62E2" w:rsidRDefault="00081631" w:rsidP="0046485C">
            <w:pPr>
              <w:pStyle w:val="Tabletext"/>
              <w:jc w:val="center"/>
            </w:pPr>
            <w:r w:rsidRPr="000B62E2">
              <w:t>0</w:t>
            </w:r>
            <w:r w:rsidR="009907FC">
              <w:t>.</w:t>
            </w:r>
            <w:r w:rsidRPr="000B62E2">
              <w:t>05 (0</w:t>
            </w:r>
            <w:r w:rsidR="009907FC">
              <w:t>.</w:t>
            </w:r>
            <w:r w:rsidRPr="000B62E2">
              <w:t>00, 0</w:t>
            </w:r>
            <w:r w:rsidR="009907FC">
              <w:t>.</w:t>
            </w:r>
            <w:r w:rsidRPr="000B62E2">
              <w:t>10)</w:t>
            </w:r>
          </w:p>
        </w:tc>
        <w:tc>
          <w:tcPr>
            <w:tcW w:w="4104" w:type="dxa"/>
          </w:tcPr>
          <w:p w14:paraId="13578212" w14:textId="66A5E30D" w:rsidR="00081631" w:rsidRPr="000B62E2" w:rsidRDefault="00081631" w:rsidP="0046485C">
            <w:pPr>
              <w:pStyle w:val="Tabletext"/>
              <w:jc w:val="center"/>
            </w:pPr>
            <w:r w:rsidRPr="000B62E2">
              <w:t>1</w:t>
            </w:r>
            <w:r w:rsidR="009907FC">
              <w:t>.</w:t>
            </w:r>
            <w:r w:rsidRPr="000B62E2">
              <w:t>20 (1</w:t>
            </w:r>
            <w:r w:rsidR="009907FC">
              <w:t>.</w:t>
            </w:r>
            <w:r w:rsidRPr="000B62E2">
              <w:t>01, 1</w:t>
            </w:r>
            <w:r w:rsidR="009907FC">
              <w:t>.</w:t>
            </w:r>
            <w:r w:rsidRPr="000B62E2">
              <w:t>43)</w:t>
            </w:r>
          </w:p>
        </w:tc>
      </w:tr>
      <w:tr w:rsidR="00081631" w:rsidRPr="000B62E2" w14:paraId="3CD8B665" w14:textId="77777777" w:rsidTr="0071729F">
        <w:trPr>
          <w:trHeight w:val="20"/>
        </w:trPr>
        <w:tc>
          <w:tcPr>
            <w:tcW w:w="1149" w:type="dxa"/>
          </w:tcPr>
          <w:p w14:paraId="199C2898" w14:textId="77777777" w:rsidR="00081631" w:rsidRPr="000B62E2" w:rsidRDefault="00081631" w:rsidP="0046485C">
            <w:pPr>
              <w:pStyle w:val="Tabletext"/>
              <w:jc w:val="center"/>
              <w:rPr>
                <w:lang w:val="en-GB" w:eastAsia="en-GB"/>
              </w:rPr>
            </w:pPr>
            <w:r w:rsidRPr="000B62E2">
              <w:rPr>
                <w:lang w:val="en-GB" w:eastAsia="en-GB"/>
              </w:rPr>
              <w:t>1989</w:t>
            </w:r>
          </w:p>
        </w:tc>
        <w:tc>
          <w:tcPr>
            <w:tcW w:w="4145" w:type="dxa"/>
          </w:tcPr>
          <w:p w14:paraId="16CDFD61" w14:textId="3E1D06B9" w:rsidR="00081631" w:rsidRPr="000B62E2" w:rsidRDefault="00081631" w:rsidP="0046485C">
            <w:pPr>
              <w:pStyle w:val="Tabletext"/>
              <w:jc w:val="center"/>
            </w:pPr>
            <w:r w:rsidRPr="000B62E2">
              <w:t>0</w:t>
            </w:r>
            <w:r w:rsidR="009907FC">
              <w:t>.</w:t>
            </w:r>
            <w:r w:rsidRPr="000B62E2">
              <w:t>10 (0</w:t>
            </w:r>
            <w:r w:rsidR="009907FC">
              <w:t>.</w:t>
            </w:r>
            <w:r w:rsidRPr="000B62E2">
              <w:t>06, 0</w:t>
            </w:r>
            <w:r w:rsidR="009907FC">
              <w:t>.</w:t>
            </w:r>
            <w:r w:rsidRPr="000B62E2">
              <w:t>14)</w:t>
            </w:r>
          </w:p>
        </w:tc>
        <w:tc>
          <w:tcPr>
            <w:tcW w:w="4104" w:type="dxa"/>
          </w:tcPr>
          <w:p w14:paraId="777E2184" w14:textId="370D9466" w:rsidR="00081631" w:rsidRPr="000B62E2" w:rsidRDefault="00081631" w:rsidP="0046485C">
            <w:pPr>
              <w:pStyle w:val="Tabletext"/>
              <w:jc w:val="center"/>
            </w:pPr>
            <w:r w:rsidRPr="000B62E2">
              <w:t>1</w:t>
            </w:r>
            <w:r w:rsidR="009907FC">
              <w:t>.</w:t>
            </w:r>
            <w:r w:rsidRPr="000B62E2">
              <w:t>42 (1</w:t>
            </w:r>
            <w:r w:rsidR="009907FC">
              <w:t>.</w:t>
            </w:r>
            <w:r w:rsidRPr="000B62E2">
              <w:t>22, 1</w:t>
            </w:r>
            <w:r w:rsidR="009907FC">
              <w:t>.</w:t>
            </w:r>
            <w:r w:rsidRPr="000B62E2">
              <w:t>66)</w:t>
            </w:r>
          </w:p>
        </w:tc>
      </w:tr>
      <w:tr w:rsidR="00081631" w:rsidRPr="000B62E2" w14:paraId="62940D34" w14:textId="77777777" w:rsidTr="0071729F">
        <w:trPr>
          <w:trHeight w:val="20"/>
        </w:trPr>
        <w:tc>
          <w:tcPr>
            <w:tcW w:w="1149" w:type="dxa"/>
          </w:tcPr>
          <w:p w14:paraId="2A442490" w14:textId="77777777" w:rsidR="00081631" w:rsidRPr="000B62E2" w:rsidRDefault="00081631" w:rsidP="0046485C">
            <w:pPr>
              <w:pStyle w:val="Tabletext"/>
              <w:jc w:val="center"/>
              <w:rPr>
                <w:lang w:val="en-GB" w:eastAsia="en-GB"/>
              </w:rPr>
            </w:pPr>
            <w:r w:rsidRPr="000B62E2">
              <w:rPr>
                <w:lang w:val="en-GB" w:eastAsia="en-GB"/>
              </w:rPr>
              <w:t>1992</w:t>
            </w:r>
          </w:p>
        </w:tc>
        <w:tc>
          <w:tcPr>
            <w:tcW w:w="4145" w:type="dxa"/>
          </w:tcPr>
          <w:p w14:paraId="133B7139" w14:textId="16E21150" w:rsidR="00081631" w:rsidRPr="000B62E2" w:rsidRDefault="00081631" w:rsidP="0046485C">
            <w:pPr>
              <w:pStyle w:val="Tabletext"/>
              <w:jc w:val="center"/>
            </w:pPr>
            <w:r w:rsidRPr="000B62E2">
              <w:t>0</w:t>
            </w:r>
            <w:r w:rsidR="009907FC">
              <w:t>.</w:t>
            </w:r>
            <w:r w:rsidRPr="000B62E2">
              <w:t>09 (0</w:t>
            </w:r>
            <w:r w:rsidR="009907FC">
              <w:t>.</w:t>
            </w:r>
            <w:r w:rsidRPr="000B62E2">
              <w:t>05, 0</w:t>
            </w:r>
            <w:r w:rsidR="009907FC">
              <w:t>.</w:t>
            </w:r>
            <w:r w:rsidRPr="000B62E2">
              <w:t>13)</w:t>
            </w:r>
          </w:p>
        </w:tc>
        <w:tc>
          <w:tcPr>
            <w:tcW w:w="4104" w:type="dxa"/>
          </w:tcPr>
          <w:p w14:paraId="6A734111" w14:textId="35C2D364" w:rsidR="00081631" w:rsidRPr="000B62E2" w:rsidRDefault="00081631" w:rsidP="0046485C">
            <w:pPr>
              <w:pStyle w:val="Tabletext"/>
              <w:jc w:val="center"/>
            </w:pPr>
            <w:r w:rsidRPr="000B62E2">
              <w:t>1</w:t>
            </w:r>
            <w:r w:rsidR="009907FC">
              <w:t>.</w:t>
            </w:r>
            <w:r w:rsidRPr="000B62E2">
              <w:t>44 (1</w:t>
            </w:r>
            <w:r w:rsidR="009907FC">
              <w:t>.</w:t>
            </w:r>
            <w:r w:rsidRPr="000B62E2">
              <w:t>21, 1</w:t>
            </w:r>
            <w:r w:rsidR="009907FC">
              <w:t>.</w:t>
            </w:r>
            <w:r w:rsidRPr="000B62E2">
              <w:t>71)</w:t>
            </w:r>
          </w:p>
        </w:tc>
      </w:tr>
      <w:tr w:rsidR="00081631" w:rsidRPr="000B62E2" w14:paraId="59A53AFC" w14:textId="77777777" w:rsidTr="0071729F">
        <w:trPr>
          <w:trHeight w:val="20"/>
        </w:trPr>
        <w:tc>
          <w:tcPr>
            <w:tcW w:w="1149" w:type="dxa"/>
          </w:tcPr>
          <w:p w14:paraId="6BA92024" w14:textId="77777777" w:rsidR="00081631" w:rsidRPr="000B62E2" w:rsidRDefault="00081631" w:rsidP="0046485C">
            <w:pPr>
              <w:pStyle w:val="Tabletext"/>
              <w:jc w:val="center"/>
              <w:rPr>
                <w:lang w:val="en-GB" w:eastAsia="en-GB"/>
              </w:rPr>
            </w:pPr>
            <w:r w:rsidRPr="000B62E2">
              <w:rPr>
                <w:lang w:val="en-GB" w:eastAsia="en-GB"/>
              </w:rPr>
              <w:t>1995</w:t>
            </w:r>
          </w:p>
        </w:tc>
        <w:tc>
          <w:tcPr>
            <w:tcW w:w="4145" w:type="dxa"/>
          </w:tcPr>
          <w:p w14:paraId="52430641" w14:textId="5E13DE12" w:rsidR="00081631" w:rsidRPr="000B62E2" w:rsidRDefault="00081631" w:rsidP="0046485C">
            <w:pPr>
              <w:pStyle w:val="Tabletext"/>
              <w:jc w:val="center"/>
            </w:pPr>
            <w:r w:rsidRPr="000B62E2">
              <w:t>0</w:t>
            </w:r>
            <w:r w:rsidR="009907FC">
              <w:t>.</w:t>
            </w:r>
            <w:r w:rsidRPr="000B62E2">
              <w:t>02 (-0</w:t>
            </w:r>
            <w:r w:rsidR="009907FC">
              <w:t>.</w:t>
            </w:r>
            <w:r w:rsidRPr="000B62E2">
              <w:t>02, 0</w:t>
            </w:r>
            <w:r w:rsidR="009907FC">
              <w:t>.</w:t>
            </w:r>
            <w:r w:rsidRPr="000B62E2">
              <w:t>06)</w:t>
            </w:r>
          </w:p>
        </w:tc>
        <w:tc>
          <w:tcPr>
            <w:tcW w:w="4104" w:type="dxa"/>
          </w:tcPr>
          <w:p w14:paraId="7053CB25" w14:textId="570D2041" w:rsidR="00081631" w:rsidRPr="000B62E2" w:rsidRDefault="00081631" w:rsidP="0046485C">
            <w:pPr>
              <w:pStyle w:val="Tabletext"/>
              <w:jc w:val="center"/>
            </w:pPr>
            <w:r w:rsidRPr="000B62E2">
              <w:t>1</w:t>
            </w:r>
            <w:r w:rsidR="009907FC">
              <w:t>.</w:t>
            </w:r>
            <w:r w:rsidRPr="000B62E2">
              <w:t>09 (0</w:t>
            </w:r>
            <w:r w:rsidR="009907FC">
              <w:t>.</w:t>
            </w:r>
            <w:r w:rsidRPr="000B62E2">
              <w:t>90, 1</w:t>
            </w:r>
            <w:r w:rsidR="009907FC">
              <w:t>.</w:t>
            </w:r>
            <w:r w:rsidRPr="000B62E2">
              <w:t>31)</w:t>
            </w:r>
          </w:p>
        </w:tc>
      </w:tr>
      <w:tr w:rsidR="00081631" w:rsidRPr="000B62E2" w14:paraId="511E4B0D" w14:textId="77777777" w:rsidTr="0071729F">
        <w:trPr>
          <w:trHeight w:val="20"/>
        </w:trPr>
        <w:tc>
          <w:tcPr>
            <w:tcW w:w="1149" w:type="dxa"/>
          </w:tcPr>
          <w:p w14:paraId="235C4605" w14:textId="77777777" w:rsidR="00081631" w:rsidRPr="000B62E2" w:rsidRDefault="00081631" w:rsidP="0046485C">
            <w:pPr>
              <w:pStyle w:val="Tabletext"/>
              <w:jc w:val="center"/>
              <w:rPr>
                <w:lang w:val="en-GB" w:eastAsia="en-GB"/>
              </w:rPr>
            </w:pPr>
            <w:r w:rsidRPr="000B62E2">
              <w:rPr>
                <w:lang w:val="en-GB" w:eastAsia="en-GB"/>
              </w:rPr>
              <w:t>1998</w:t>
            </w:r>
          </w:p>
        </w:tc>
        <w:tc>
          <w:tcPr>
            <w:tcW w:w="4145" w:type="dxa"/>
          </w:tcPr>
          <w:p w14:paraId="25F6F23A" w14:textId="52A7FA94" w:rsidR="00081631" w:rsidRPr="000B62E2" w:rsidRDefault="00081631" w:rsidP="0046485C">
            <w:pPr>
              <w:pStyle w:val="Tabletext"/>
              <w:jc w:val="center"/>
            </w:pPr>
            <w:r w:rsidRPr="000B62E2">
              <w:t>0</w:t>
            </w:r>
            <w:r w:rsidR="009907FC">
              <w:t>.</w:t>
            </w:r>
            <w:r w:rsidRPr="000B62E2">
              <w:t>05 (0</w:t>
            </w:r>
            <w:r w:rsidR="009907FC">
              <w:t>.</w:t>
            </w:r>
            <w:r w:rsidRPr="000B62E2">
              <w:t>01, 0</w:t>
            </w:r>
            <w:r w:rsidR="009907FC">
              <w:t>.</w:t>
            </w:r>
            <w:r w:rsidRPr="000B62E2">
              <w:t>09)</w:t>
            </w:r>
          </w:p>
        </w:tc>
        <w:tc>
          <w:tcPr>
            <w:tcW w:w="4104" w:type="dxa"/>
          </w:tcPr>
          <w:p w14:paraId="0DB76EB2" w14:textId="69CB08D5" w:rsidR="00081631" w:rsidRPr="000B62E2" w:rsidRDefault="00081631" w:rsidP="0046485C">
            <w:pPr>
              <w:pStyle w:val="Tabletext"/>
              <w:jc w:val="center"/>
            </w:pPr>
            <w:r w:rsidRPr="000B62E2">
              <w:t>1</w:t>
            </w:r>
            <w:r w:rsidR="009907FC">
              <w:t>.</w:t>
            </w:r>
            <w:r w:rsidRPr="000B62E2">
              <w:t>24 (1</w:t>
            </w:r>
            <w:r w:rsidR="009907FC">
              <w:t>.</w:t>
            </w:r>
            <w:r w:rsidRPr="000B62E2">
              <w:t>05, 1</w:t>
            </w:r>
            <w:r w:rsidR="009907FC">
              <w:t>.</w:t>
            </w:r>
            <w:r w:rsidRPr="000B62E2">
              <w:t>47)</w:t>
            </w:r>
          </w:p>
        </w:tc>
      </w:tr>
      <w:tr w:rsidR="00081631" w:rsidRPr="000B62E2" w14:paraId="130D762F" w14:textId="77777777" w:rsidTr="0071729F">
        <w:trPr>
          <w:trHeight w:val="20"/>
        </w:trPr>
        <w:tc>
          <w:tcPr>
            <w:tcW w:w="1149" w:type="dxa"/>
          </w:tcPr>
          <w:p w14:paraId="24658B53" w14:textId="77777777" w:rsidR="00081631" w:rsidRPr="000B62E2" w:rsidRDefault="00081631" w:rsidP="0046485C">
            <w:pPr>
              <w:pStyle w:val="Tabletext"/>
              <w:jc w:val="center"/>
              <w:rPr>
                <w:lang w:val="en-GB" w:eastAsia="en-GB"/>
              </w:rPr>
            </w:pPr>
            <w:r w:rsidRPr="000B62E2">
              <w:rPr>
                <w:lang w:val="en-GB" w:eastAsia="en-GB"/>
              </w:rPr>
              <w:t>2001</w:t>
            </w:r>
          </w:p>
        </w:tc>
        <w:tc>
          <w:tcPr>
            <w:tcW w:w="4145" w:type="dxa"/>
          </w:tcPr>
          <w:p w14:paraId="669EAC4B" w14:textId="376BCDEC" w:rsidR="00081631" w:rsidRPr="000B62E2" w:rsidRDefault="00081631" w:rsidP="0046485C">
            <w:pPr>
              <w:pStyle w:val="Tabletext"/>
              <w:jc w:val="center"/>
            </w:pPr>
            <w:r w:rsidRPr="000B62E2">
              <w:t>0</w:t>
            </w:r>
            <w:r w:rsidR="009907FC">
              <w:t>.</w:t>
            </w:r>
            <w:r w:rsidRPr="000B62E2">
              <w:t>10 (0</w:t>
            </w:r>
            <w:r w:rsidR="009907FC">
              <w:t>.</w:t>
            </w:r>
            <w:r w:rsidRPr="000B62E2">
              <w:t>05, 0</w:t>
            </w:r>
            <w:r w:rsidR="009907FC">
              <w:t>.</w:t>
            </w:r>
            <w:r w:rsidRPr="000B62E2">
              <w:t>14)</w:t>
            </w:r>
          </w:p>
        </w:tc>
        <w:tc>
          <w:tcPr>
            <w:tcW w:w="4104" w:type="dxa"/>
          </w:tcPr>
          <w:p w14:paraId="70449B79" w14:textId="6E3B7E46" w:rsidR="00081631" w:rsidRPr="000B62E2" w:rsidRDefault="00081631" w:rsidP="0046485C">
            <w:pPr>
              <w:pStyle w:val="Tabletext"/>
              <w:jc w:val="center"/>
            </w:pPr>
            <w:r w:rsidRPr="000B62E2">
              <w:t>1</w:t>
            </w:r>
            <w:r w:rsidR="009907FC">
              <w:t>.</w:t>
            </w:r>
            <w:r w:rsidRPr="000B62E2">
              <w:t>43 (1</w:t>
            </w:r>
            <w:r w:rsidR="009907FC">
              <w:t>.</w:t>
            </w:r>
            <w:r w:rsidRPr="000B62E2">
              <w:t>22, 1</w:t>
            </w:r>
            <w:r w:rsidR="009907FC">
              <w:t>.</w:t>
            </w:r>
            <w:r w:rsidRPr="000B62E2">
              <w:t>68)</w:t>
            </w:r>
          </w:p>
        </w:tc>
      </w:tr>
      <w:tr w:rsidR="00081631" w:rsidRPr="000B62E2" w14:paraId="32CB056F" w14:textId="77777777" w:rsidTr="0071729F">
        <w:trPr>
          <w:trHeight w:val="20"/>
        </w:trPr>
        <w:tc>
          <w:tcPr>
            <w:tcW w:w="1149" w:type="dxa"/>
          </w:tcPr>
          <w:p w14:paraId="4EF8217B" w14:textId="77777777" w:rsidR="00081631" w:rsidRPr="000B62E2" w:rsidRDefault="00081631" w:rsidP="0046485C">
            <w:pPr>
              <w:pStyle w:val="Tabletext"/>
              <w:jc w:val="center"/>
              <w:rPr>
                <w:lang w:val="en-GB" w:eastAsia="en-GB"/>
              </w:rPr>
            </w:pPr>
            <w:r w:rsidRPr="000B62E2">
              <w:rPr>
                <w:lang w:val="en-GB" w:eastAsia="en-GB"/>
              </w:rPr>
              <w:t>2004</w:t>
            </w:r>
          </w:p>
        </w:tc>
        <w:tc>
          <w:tcPr>
            <w:tcW w:w="4145" w:type="dxa"/>
          </w:tcPr>
          <w:p w14:paraId="20294AC5" w14:textId="511EEC61" w:rsidR="00081631" w:rsidRPr="000B62E2" w:rsidRDefault="00081631" w:rsidP="0046485C">
            <w:pPr>
              <w:pStyle w:val="Tabletext"/>
              <w:jc w:val="center"/>
            </w:pPr>
            <w:r w:rsidRPr="000B62E2">
              <w:t>0</w:t>
            </w:r>
            <w:r w:rsidR="009907FC">
              <w:t>.</w:t>
            </w:r>
            <w:r w:rsidRPr="000B62E2">
              <w:t>02 (-0</w:t>
            </w:r>
            <w:r w:rsidR="009907FC">
              <w:t>.</w:t>
            </w:r>
            <w:r w:rsidRPr="000B62E2">
              <w:t>02, 0</w:t>
            </w:r>
            <w:r w:rsidR="009907FC">
              <w:t>.</w:t>
            </w:r>
            <w:r w:rsidRPr="000B62E2">
              <w:t>07)</w:t>
            </w:r>
          </w:p>
        </w:tc>
        <w:tc>
          <w:tcPr>
            <w:tcW w:w="4104" w:type="dxa"/>
          </w:tcPr>
          <w:p w14:paraId="6B262E4C" w14:textId="68DC23D5" w:rsidR="00081631" w:rsidRPr="000B62E2" w:rsidRDefault="00081631" w:rsidP="0046485C">
            <w:pPr>
              <w:pStyle w:val="Tabletext"/>
              <w:jc w:val="center"/>
            </w:pPr>
            <w:r w:rsidRPr="000B62E2">
              <w:t>1</w:t>
            </w:r>
            <w:r w:rsidR="009907FC">
              <w:t>.</w:t>
            </w:r>
            <w:r w:rsidRPr="000B62E2">
              <w:t>07 (0</w:t>
            </w:r>
            <w:r w:rsidR="009907FC">
              <w:t>.</w:t>
            </w:r>
            <w:r w:rsidRPr="000B62E2">
              <w:t>90, 1</w:t>
            </w:r>
            <w:r w:rsidR="009907FC">
              <w:t>.</w:t>
            </w:r>
            <w:r w:rsidRPr="000B62E2">
              <w:t>28)</w:t>
            </w:r>
          </w:p>
        </w:tc>
      </w:tr>
      <w:tr w:rsidR="00081631" w:rsidRPr="000B62E2" w14:paraId="7FB15B61" w14:textId="77777777" w:rsidTr="0071729F">
        <w:trPr>
          <w:trHeight w:val="20"/>
        </w:trPr>
        <w:tc>
          <w:tcPr>
            <w:tcW w:w="1149" w:type="dxa"/>
          </w:tcPr>
          <w:p w14:paraId="50BCBECC" w14:textId="77777777" w:rsidR="00081631" w:rsidRPr="000B62E2" w:rsidRDefault="00081631" w:rsidP="0046485C">
            <w:pPr>
              <w:pStyle w:val="Tabletext"/>
              <w:jc w:val="center"/>
              <w:rPr>
                <w:lang w:val="en-GB" w:eastAsia="en-GB"/>
              </w:rPr>
            </w:pPr>
            <w:r w:rsidRPr="000B62E2">
              <w:rPr>
                <w:lang w:val="en-GB" w:eastAsia="en-GB"/>
              </w:rPr>
              <w:t>2007</w:t>
            </w:r>
          </w:p>
        </w:tc>
        <w:tc>
          <w:tcPr>
            <w:tcW w:w="4145" w:type="dxa"/>
          </w:tcPr>
          <w:p w14:paraId="73F06F66" w14:textId="4C61BD4E" w:rsidR="00081631" w:rsidRPr="000B62E2" w:rsidRDefault="00081631" w:rsidP="0046485C">
            <w:pPr>
              <w:pStyle w:val="Tabletext"/>
              <w:jc w:val="center"/>
            </w:pPr>
            <w:r w:rsidRPr="000B62E2">
              <w:t>0</w:t>
            </w:r>
            <w:r w:rsidR="009907FC">
              <w:t>.</w:t>
            </w:r>
            <w:r w:rsidRPr="000B62E2">
              <w:t>07 (0</w:t>
            </w:r>
            <w:r w:rsidR="009907FC">
              <w:t>.</w:t>
            </w:r>
            <w:r w:rsidRPr="000B62E2">
              <w:t>02, 0</w:t>
            </w:r>
            <w:r w:rsidR="009907FC">
              <w:t>.</w:t>
            </w:r>
            <w:r w:rsidRPr="000B62E2">
              <w:t>12)</w:t>
            </w:r>
          </w:p>
        </w:tc>
        <w:tc>
          <w:tcPr>
            <w:tcW w:w="4104" w:type="dxa"/>
          </w:tcPr>
          <w:p w14:paraId="69EE8D58" w14:textId="14AE9C17" w:rsidR="00081631" w:rsidRPr="000B62E2" w:rsidRDefault="00081631" w:rsidP="0046485C">
            <w:pPr>
              <w:pStyle w:val="Tabletext"/>
              <w:jc w:val="center"/>
            </w:pPr>
            <w:r w:rsidRPr="000B62E2">
              <w:t>1</w:t>
            </w:r>
            <w:r w:rsidR="009907FC">
              <w:t>.</w:t>
            </w:r>
            <w:r w:rsidRPr="000B62E2">
              <w:t>25 (1</w:t>
            </w:r>
            <w:r w:rsidR="009907FC">
              <w:t>.</w:t>
            </w:r>
            <w:r w:rsidRPr="000B62E2">
              <w:t>05, 1</w:t>
            </w:r>
            <w:r w:rsidR="009907FC">
              <w:t>.</w:t>
            </w:r>
            <w:r w:rsidRPr="000B62E2">
              <w:t>49)</w:t>
            </w:r>
          </w:p>
        </w:tc>
      </w:tr>
      <w:tr w:rsidR="00081631" w:rsidRPr="000B62E2" w14:paraId="02D72C5D" w14:textId="77777777" w:rsidTr="0071729F">
        <w:trPr>
          <w:trHeight w:val="20"/>
        </w:trPr>
        <w:tc>
          <w:tcPr>
            <w:tcW w:w="1149" w:type="dxa"/>
          </w:tcPr>
          <w:p w14:paraId="23FD80B1" w14:textId="77777777" w:rsidR="00081631" w:rsidRPr="000B62E2" w:rsidRDefault="00081631" w:rsidP="0046485C">
            <w:pPr>
              <w:pStyle w:val="Tabletext"/>
              <w:jc w:val="center"/>
              <w:rPr>
                <w:lang w:val="en-GB" w:eastAsia="en-GB"/>
              </w:rPr>
            </w:pPr>
            <w:r w:rsidRPr="000B62E2">
              <w:rPr>
                <w:lang w:val="en-GB" w:eastAsia="en-GB"/>
              </w:rPr>
              <w:t>2010</w:t>
            </w:r>
          </w:p>
        </w:tc>
        <w:tc>
          <w:tcPr>
            <w:tcW w:w="4145" w:type="dxa"/>
          </w:tcPr>
          <w:p w14:paraId="4F3EC3E4" w14:textId="5AF52B64" w:rsidR="00081631" w:rsidRPr="000B62E2" w:rsidRDefault="00081631" w:rsidP="0046485C">
            <w:pPr>
              <w:pStyle w:val="Tabletext"/>
              <w:jc w:val="center"/>
            </w:pPr>
            <w:r w:rsidRPr="000B62E2">
              <w:t>0</w:t>
            </w:r>
            <w:r w:rsidR="009907FC">
              <w:t>.</w:t>
            </w:r>
            <w:r w:rsidRPr="000B62E2">
              <w:t>08 (0</w:t>
            </w:r>
            <w:r w:rsidR="009907FC">
              <w:t>.</w:t>
            </w:r>
            <w:r w:rsidRPr="000B62E2">
              <w:t>03, 0</w:t>
            </w:r>
            <w:r w:rsidR="009907FC">
              <w:t>.</w:t>
            </w:r>
            <w:r w:rsidRPr="000B62E2">
              <w:t>13)</w:t>
            </w:r>
          </w:p>
        </w:tc>
        <w:tc>
          <w:tcPr>
            <w:tcW w:w="4104" w:type="dxa"/>
          </w:tcPr>
          <w:p w14:paraId="35EDE782" w14:textId="4F8401E3" w:rsidR="00081631" w:rsidRPr="000B62E2" w:rsidRDefault="00081631" w:rsidP="0046485C">
            <w:pPr>
              <w:pStyle w:val="Tabletext"/>
              <w:jc w:val="center"/>
            </w:pPr>
            <w:r w:rsidRPr="000B62E2">
              <w:t>1</w:t>
            </w:r>
            <w:r w:rsidR="009907FC">
              <w:t>.</w:t>
            </w:r>
            <w:r w:rsidRPr="000B62E2">
              <w:t>36 (1</w:t>
            </w:r>
            <w:r w:rsidR="009907FC">
              <w:t>.</w:t>
            </w:r>
            <w:r w:rsidRPr="000B62E2">
              <w:t>12, 1</w:t>
            </w:r>
            <w:r w:rsidR="009907FC">
              <w:t>.</w:t>
            </w:r>
            <w:r w:rsidRPr="000B62E2">
              <w:t>66)</w:t>
            </w:r>
          </w:p>
        </w:tc>
      </w:tr>
      <w:tr w:rsidR="00081631" w:rsidRPr="000B62E2" w14:paraId="4B9F00C8" w14:textId="77777777" w:rsidTr="0071729F">
        <w:trPr>
          <w:trHeight w:val="20"/>
        </w:trPr>
        <w:tc>
          <w:tcPr>
            <w:tcW w:w="1149" w:type="dxa"/>
          </w:tcPr>
          <w:p w14:paraId="527A9DFB" w14:textId="77777777" w:rsidR="00081631" w:rsidRPr="000B62E2" w:rsidRDefault="00081631" w:rsidP="0046485C">
            <w:pPr>
              <w:pStyle w:val="Tabletext"/>
              <w:jc w:val="center"/>
              <w:rPr>
                <w:lang w:val="en-GB" w:eastAsia="en-GB"/>
              </w:rPr>
            </w:pPr>
            <w:r w:rsidRPr="000B62E2">
              <w:rPr>
                <w:lang w:val="en-GB" w:eastAsia="en-GB"/>
              </w:rPr>
              <w:t>2013</w:t>
            </w:r>
          </w:p>
        </w:tc>
        <w:tc>
          <w:tcPr>
            <w:tcW w:w="4145" w:type="dxa"/>
          </w:tcPr>
          <w:p w14:paraId="450B759C" w14:textId="466C03DF" w:rsidR="00081631" w:rsidRPr="000B62E2" w:rsidRDefault="00081631" w:rsidP="0046485C">
            <w:pPr>
              <w:pStyle w:val="Tabletext"/>
              <w:jc w:val="center"/>
            </w:pPr>
            <w:r w:rsidRPr="000B62E2">
              <w:t>0</w:t>
            </w:r>
            <w:r w:rsidR="009907FC">
              <w:t>.</w:t>
            </w:r>
            <w:r w:rsidRPr="000B62E2">
              <w:t>09 (0</w:t>
            </w:r>
            <w:r w:rsidR="009907FC">
              <w:t>.</w:t>
            </w:r>
            <w:r w:rsidRPr="000B62E2">
              <w:t>04, 0</w:t>
            </w:r>
            <w:r w:rsidR="009907FC">
              <w:t>.</w:t>
            </w:r>
            <w:r w:rsidRPr="000B62E2">
              <w:t>13)</w:t>
            </w:r>
          </w:p>
        </w:tc>
        <w:tc>
          <w:tcPr>
            <w:tcW w:w="4104" w:type="dxa"/>
          </w:tcPr>
          <w:p w14:paraId="63ABA9D3" w14:textId="2621ADB8" w:rsidR="00081631" w:rsidRPr="000B62E2" w:rsidRDefault="00081631" w:rsidP="0046485C">
            <w:pPr>
              <w:pStyle w:val="Tabletext"/>
              <w:jc w:val="center"/>
            </w:pPr>
            <w:r w:rsidRPr="000B62E2">
              <w:t>1</w:t>
            </w:r>
            <w:r w:rsidR="009907FC">
              <w:t>.</w:t>
            </w:r>
            <w:r w:rsidRPr="000B62E2">
              <w:t>44 (1</w:t>
            </w:r>
            <w:r w:rsidR="009907FC">
              <w:t>.</w:t>
            </w:r>
            <w:r w:rsidRPr="000B62E2">
              <w:t>20, 1</w:t>
            </w:r>
            <w:r w:rsidR="009907FC">
              <w:t>.</w:t>
            </w:r>
            <w:r w:rsidRPr="000B62E2">
              <w:t>74)</w:t>
            </w:r>
          </w:p>
        </w:tc>
      </w:tr>
      <w:tr w:rsidR="004F2E15" w:rsidRPr="000B62E2" w14:paraId="757549D6" w14:textId="77777777" w:rsidTr="0071729F">
        <w:trPr>
          <w:trHeight w:val="20"/>
        </w:trPr>
        <w:tc>
          <w:tcPr>
            <w:tcW w:w="1149" w:type="dxa"/>
          </w:tcPr>
          <w:p w14:paraId="02087F3A" w14:textId="77777777" w:rsidR="004F2E15" w:rsidRPr="000B62E2" w:rsidRDefault="004F2E15" w:rsidP="0046485C">
            <w:pPr>
              <w:pStyle w:val="Tabletext"/>
              <w:jc w:val="center"/>
              <w:rPr>
                <w:sz w:val="8"/>
                <w:szCs w:val="8"/>
                <w:lang w:val="en-GB" w:eastAsia="en-GB"/>
              </w:rPr>
            </w:pPr>
          </w:p>
        </w:tc>
        <w:tc>
          <w:tcPr>
            <w:tcW w:w="4145" w:type="dxa"/>
          </w:tcPr>
          <w:p w14:paraId="1B059749" w14:textId="77777777" w:rsidR="004F2E15" w:rsidRPr="000B62E2" w:rsidRDefault="004F2E15" w:rsidP="0046485C">
            <w:pPr>
              <w:pStyle w:val="Tabletext"/>
              <w:jc w:val="center"/>
              <w:rPr>
                <w:sz w:val="8"/>
                <w:szCs w:val="8"/>
              </w:rPr>
            </w:pPr>
          </w:p>
        </w:tc>
        <w:tc>
          <w:tcPr>
            <w:tcW w:w="4104" w:type="dxa"/>
          </w:tcPr>
          <w:p w14:paraId="40897C60" w14:textId="77777777" w:rsidR="004F2E15" w:rsidRPr="000B62E2" w:rsidRDefault="004F2E15" w:rsidP="0046485C">
            <w:pPr>
              <w:pStyle w:val="Tabletext"/>
              <w:jc w:val="center"/>
              <w:rPr>
                <w:sz w:val="8"/>
                <w:szCs w:val="8"/>
              </w:rPr>
            </w:pPr>
          </w:p>
        </w:tc>
      </w:tr>
    </w:tbl>
    <w:p w14:paraId="27EFA036" w14:textId="2BF1784B" w:rsidR="00830EA2" w:rsidRPr="000B62E2" w:rsidRDefault="00451526" w:rsidP="00E51595">
      <w:pPr>
        <w:rPr>
          <w:rFonts w:eastAsia="Calibri" w:cs="Times New Roman"/>
          <w:bCs/>
          <w:lang w:val="en-GB"/>
        </w:rPr>
      </w:pPr>
      <w:r w:rsidRPr="000B62E2">
        <w:rPr>
          <w:rFonts w:eastAsia="Calibri" w:cs="Times New Roman"/>
          <w:bCs/>
          <w:lang w:val="en-GB"/>
        </w:rPr>
        <w:t xml:space="preserve">Estimates were calculated by each survey year separately and adjusted for </w:t>
      </w:r>
      <w:r w:rsidR="00950FED" w:rsidRPr="000B62E2">
        <w:rPr>
          <w:rFonts w:eastAsia="Calibri" w:cs="Times New Roman"/>
          <w:bCs/>
          <w:lang w:val="en-GB"/>
        </w:rPr>
        <w:t xml:space="preserve">5-year interval </w:t>
      </w:r>
      <w:r w:rsidRPr="000B62E2">
        <w:rPr>
          <w:rFonts w:eastAsia="Calibri" w:cs="Times New Roman"/>
          <w:bCs/>
          <w:lang w:val="en-GB"/>
        </w:rPr>
        <w:t xml:space="preserve">age, </w:t>
      </w:r>
      <w:r w:rsidR="00CE0CD2" w:rsidRPr="000B62E2">
        <w:rPr>
          <w:rFonts w:eastAsia="Calibri" w:cs="Times New Roman"/>
          <w:bCs/>
        </w:rPr>
        <w:t>gender</w:t>
      </w:r>
      <w:r w:rsidRPr="000B62E2">
        <w:rPr>
          <w:rFonts w:eastAsia="Calibri" w:cs="Times New Roman"/>
          <w:bCs/>
          <w:lang w:val="en-GB"/>
        </w:rPr>
        <w:t xml:space="preserve">, marital status, </w:t>
      </w:r>
      <w:r w:rsidR="00950FED" w:rsidRPr="000B62E2">
        <w:rPr>
          <w:rFonts w:eastAsia="Calibri" w:cs="Times New Roman"/>
          <w:bCs/>
          <w:lang w:val="en-GB"/>
        </w:rPr>
        <w:t xml:space="preserve">9-group </w:t>
      </w:r>
      <w:r w:rsidRPr="000B62E2">
        <w:rPr>
          <w:rFonts w:eastAsia="Calibri" w:cs="Times New Roman"/>
          <w:bCs/>
          <w:lang w:val="en-GB"/>
        </w:rPr>
        <w:t xml:space="preserve">prefecture. </w:t>
      </w:r>
      <w:r w:rsidR="006C49D8" w:rsidRPr="000B62E2">
        <w:rPr>
          <w:rFonts w:eastAsia="Calibri" w:cs="Times New Roman"/>
          <w:lang w:val="en-GB"/>
        </w:rPr>
        <w:t xml:space="preserve">All analyses were adjusted for data clustering by household and weighted. </w:t>
      </w:r>
      <w:r w:rsidRPr="000B62E2">
        <w:rPr>
          <w:rFonts w:eastAsia="Calibri" w:cs="Times New Roman"/>
          <w:bCs/>
          <w:lang w:val="en-GB"/>
        </w:rPr>
        <w:t>In analysis of children, marital status was not included.</w:t>
      </w:r>
    </w:p>
    <w:p w14:paraId="2F23E570" w14:textId="77777777" w:rsidR="00830EA2" w:rsidRPr="000B62E2" w:rsidRDefault="00830EA2" w:rsidP="00E51595">
      <w:pPr>
        <w:rPr>
          <w:rFonts w:eastAsia="Calibri" w:cs="Times New Roman"/>
          <w:bCs/>
          <w:lang w:val="en-GB"/>
        </w:rPr>
      </w:pPr>
    </w:p>
    <w:p w14:paraId="39E8AB70" w14:textId="77777777" w:rsidR="00830EA2" w:rsidRPr="000B62E2" w:rsidRDefault="00830EA2" w:rsidP="00E51595">
      <w:pPr>
        <w:rPr>
          <w:rFonts w:eastAsia="Calibri" w:cs="Times New Roman"/>
          <w:bCs/>
          <w:lang w:val="en-GB"/>
        </w:rPr>
      </w:pPr>
    </w:p>
    <w:p w14:paraId="2E84E237" w14:textId="77777777" w:rsidR="00830EA2" w:rsidRPr="000B62E2" w:rsidRDefault="00830EA2" w:rsidP="00E51595">
      <w:pPr>
        <w:rPr>
          <w:rFonts w:eastAsia="Calibri" w:cs="Times New Roman"/>
          <w:bCs/>
          <w:lang w:val="en-GB"/>
        </w:rPr>
      </w:pPr>
    </w:p>
    <w:p w14:paraId="510AA6FF" w14:textId="77777777" w:rsidR="00830EA2" w:rsidRPr="000B62E2" w:rsidRDefault="00830EA2" w:rsidP="00E51595">
      <w:pPr>
        <w:rPr>
          <w:rFonts w:eastAsia="Calibri" w:cs="Times New Roman"/>
          <w:bCs/>
          <w:lang w:val="en-GB"/>
        </w:rPr>
      </w:pPr>
    </w:p>
    <w:p w14:paraId="6ABC6B8E" w14:textId="77777777" w:rsidR="00830EA2" w:rsidRPr="000B62E2" w:rsidRDefault="00830EA2" w:rsidP="00E51595">
      <w:pPr>
        <w:rPr>
          <w:rFonts w:eastAsia="Calibri" w:cs="Times New Roman"/>
          <w:bCs/>
          <w:lang w:val="en-GB"/>
        </w:rPr>
      </w:pPr>
    </w:p>
    <w:p w14:paraId="4B2EE405" w14:textId="77777777" w:rsidR="00830EA2" w:rsidRPr="000B62E2" w:rsidRDefault="00830EA2" w:rsidP="00E51595">
      <w:pPr>
        <w:rPr>
          <w:rFonts w:eastAsia="Calibri" w:cs="Times New Roman"/>
          <w:bCs/>
          <w:lang w:val="en-GB"/>
        </w:rPr>
      </w:pPr>
    </w:p>
    <w:p w14:paraId="36AF4F2B" w14:textId="77777777" w:rsidR="00830EA2" w:rsidRPr="000B62E2" w:rsidRDefault="00830EA2" w:rsidP="00E51595">
      <w:pPr>
        <w:rPr>
          <w:rFonts w:eastAsia="Calibri" w:cs="Times New Roman"/>
          <w:bCs/>
          <w:lang w:val="en-GB"/>
        </w:rPr>
      </w:pPr>
    </w:p>
    <w:p w14:paraId="1BA54D44" w14:textId="77777777" w:rsidR="00830EA2" w:rsidRPr="000B62E2" w:rsidRDefault="00830EA2" w:rsidP="00E51595">
      <w:pPr>
        <w:rPr>
          <w:rFonts w:eastAsia="Calibri" w:cs="Times New Roman"/>
          <w:bCs/>
          <w:lang w:val="en-GB"/>
        </w:rPr>
      </w:pPr>
    </w:p>
    <w:p w14:paraId="0D31D91B" w14:textId="77777777" w:rsidR="00830EA2" w:rsidRPr="000B62E2" w:rsidRDefault="00830EA2" w:rsidP="00E51595">
      <w:pPr>
        <w:rPr>
          <w:rFonts w:eastAsia="Calibri" w:cs="Times New Roman"/>
          <w:bCs/>
          <w:lang w:val="en-GB"/>
        </w:rPr>
      </w:pPr>
    </w:p>
    <w:p w14:paraId="7DF93984" w14:textId="77777777" w:rsidR="00830EA2" w:rsidRPr="000B62E2" w:rsidRDefault="00830EA2" w:rsidP="00E51595">
      <w:pPr>
        <w:rPr>
          <w:rFonts w:eastAsia="Calibri" w:cs="Times New Roman"/>
          <w:bCs/>
          <w:lang w:val="en-GB"/>
        </w:rPr>
      </w:pPr>
    </w:p>
    <w:p w14:paraId="2DEDDF89" w14:textId="5F8051F8" w:rsidR="00E51595" w:rsidRPr="000B62E2" w:rsidRDefault="00830EA2" w:rsidP="00E51595">
      <w:pPr>
        <w:rPr>
          <w:rFonts w:eastAsia="Calibri" w:cs="Times New Roman"/>
          <w:b/>
          <w:bCs/>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E51595" w:rsidRPr="000B62E2">
        <w:rPr>
          <w:rFonts w:eastAsia="Calibri" w:cs="Times New Roman"/>
          <w:b/>
          <w:bCs/>
          <w:lang w:val="en-GB"/>
        </w:rPr>
        <w:br w:type="page"/>
      </w:r>
    </w:p>
    <w:p w14:paraId="19A54D4F" w14:textId="104CB621" w:rsidR="00E51595" w:rsidRPr="000B62E2" w:rsidRDefault="00A11E17" w:rsidP="00E71B83">
      <w:pPr>
        <w:pStyle w:val="Heading2"/>
        <w:rPr>
          <w:color w:val="FF0000"/>
          <w:lang w:val="en-GB"/>
        </w:rPr>
      </w:pPr>
      <w:bookmarkStart w:id="1364" w:name="tableA7"/>
      <w:bookmarkStart w:id="1365" w:name="_Toc93943416"/>
      <w:bookmarkEnd w:id="1364"/>
      <w:r w:rsidRPr="000B62E2">
        <w:rPr>
          <w:bCs/>
          <w:lang w:val="en-GB"/>
        </w:rPr>
        <w:lastRenderedPageBreak/>
        <w:t>TABLE</w:t>
      </w:r>
      <w:r w:rsidR="00E51595" w:rsidRPr="000B62E2">
        <w:rPr>
          <w:bCs/>
          <w:lang w:val="en-GB"/>
        </w:rPr>
        <w:t xml:space="preserve"> A</w:t>
      </w:r>
      <w:r w:rsidR="00B275BF" w:rsidRPr="000B62E2">
        <w:rPr>
          <w:bCs/>
          <w:lang w:val="en-GB"/>
        </w:rPr>
        <w:t>8</w:t>
      </w:r>
      <w:r w:rsidR="00E51595" w:rsidRPr="000B62E2">
        <w:rPr>
          <w:bCs/>
          <w:lang w:val="en-GB"/>
        </w:rPr>
        <w:t xml:space="preserve"> </w:t>
      </w:r>
      <w:r w:rsidR="00BA6753" w:rsidRPr="000B62E2">
        <w:rPr>
          <w:bCs/>
          <w:lang w:val="en-GB"/>
        </w:rPr>
        <w:t>Time trends</w:t>
      </w:r>
      <w:r w:rsidR="00BA6753" w:rsidRPr="000B62E2">
        <w:rPr>
          <w:lang w:val="en-GB"/>
        </w:rPr>
        <w:t xml:space="preserve"> for the Slope and Relative Indices of Inequality in poor health </w:t>
      </w:r>
      <w:r w:rsidR="00306F54" w:rsidRPr="000B62E2">
        <w:rPr>
          <w:lang w:val="en-GB"/>
        </w:rPr>
        <w:t>based on household income after tax</w:t>
      </w:r>
      <w:r w:rsidR="002A3184" w:rsidRPr="000B62E2">
        <w:rPr>
          <w:lang w:val="en-GB"/>
        </w:rPr>
        <w:t xml:space="preserve"> by </w:t>
      </w:r>
      <w:r w:rsidR="009637E3" w:rsidRPr="000B62E2">
        <w:rPr>
          <w:lang w:val="en-GB"/>
        </w:rPr>
        <w:t>age-group</w:t>
      </w:r>
      <w:r w:rsidR="00306F54" w:rsidRPr="000B62E2">
        <w:rPr>
          <w:lang w:val="en-GB"/>
        </w:rPr>
        <w:t>, 1992-</w:t>
      </w:r>
      <w:r w:rsidR="00BA6753" w:rsidRPr="000B62E2">
        <w:rPr>
          <w:lang w:val="en-GB"/>
        </w:rPr>
        <w:t>2013</w:t>
      </w:r>
      <w:bookmarkEnd w:id="1365"/>
    </w:p>
    <w:tbl>
      <w:tblPr>
        <w:tblStyle w:val="Style1"/>
        <w:tblW w:w="9358" w:type="dxa"/>
        <w:tblLayout w:type="fixed"/>
        <w:tblLook w:val="04A0" w:firstRow="1" w:lastRow="0" w:firstColumn="1" w:lastColumn="0" w:noHBand="0" w:noVBand="1"/>
      </w:tblPr>
      <w:tblGrid>
        <w:gridCol w:w="2816"/>
        <w:gridCol w:w="236"/>
        <w:gridCol w:w="3035"/>
        <w:gridCol w:w="236"/>
        <w:gridCol w:w="3035"/>
      </w:tblGrid>
      <w:tr w:rsidR="00C43AA6" w:rsidRPr="000B62E2" w14:paraId="0FF6520B" w14:textId="77777777" w:rsidTr="00764530">
        <w:trPr>
          <w:cnfStyle w:val="100000000000" w:firstRow="1" w:lastRow="0" w:firstColumn="0" w:lastColumn="0" w:oddVBand="0" w:evenVBand="0" w:oddHBand="0" w:evenHBand="0" w:firstRowFirstColumn="0" w:firstRowLastColumn="0" w:lastRowFirstColumn="0" w:lastRowLastColumn="0"/>
          <w:trHeight w:val="19"/>
        </w:trPr>
        <w:tc>
          <w:tcPr>
            <w:tcW w:w="2816" w:type="dxa"/>
          </w:tcPr>
          <w:p w14:paraId="75938E90" w14:textId="77777777" w:rsidR="00C43AA6" w:rsidRPr="000B62E2" w:rsidRDefault="00C43AA6" w:rsidP="00B04AAB">
            <w:pPr>
              <w:spacing w:after="0"/>
              <w:rPr>
                <w:rFonts w:cs="Times New Roman"/>
                <w:b/>
                <w:szCs w:val="20"/>
              </w:rPr>
            </w:pPr>
          </w:p>
        </w:tc>
        <w:tc>
          <w:tcPr>
            <w:tcW w:w="236" w:type="dxa"/>
            <w:tcBorders>
              <w:bottom w:val="single" w:sz="4" w:space="0" w:color="FFFFFF"/>
            </w:tcBorders>
          </w:tcPr>
          <w:p w14:paraId="2583351F" w14:textId="77777777" w:rsidR="00C43AA6" w:rsidRPr="000B62E2" w:rsidRDefault="00C43AA6" w:rsidP="00BF5F2E">
            <w:pPr>
              <w:spacing w:after="0"/>
              <w:rPr>
                <w:rFonts w:cs="Times New Roman"/>
                <w:b/>
                <w:szCs w:val="20"/>
              </w:rPr>
            </w:pPr>
          </w:p>
        </w:tc>
        <w:tc>
          <w:tcPr>
            <w:tcW w:w="3035" w:type="dxa"/>
          </w:tcPr>
          <w:p w14:paraId="38D1135D" w14:textId="1DD5935E" w:rsidR="00C43AA6" w:rsidRPr="000B62E2" w:rsidRDefault="00C43AA6" w:rsidP="00BF5F2E">
            <w:pPr>
              <w:spacing w:after="0"/>
              <w:rPr>
                <w:rFonts w:eastAsia="Calibri" w:cs="Times New Roman"/>
                <w:b/>
                <w:bCs/>
                <w:szCs w:val="20"/>
                <w:lang w:val="en-GB"/>
              </w:rPr>
            </w:pPr>
            <w:r w:rsidRPr="000B62E2">
              <w:rPr>
                <w:rFonts w:cs="Times New Roman"/>
                <w:b/>
                <w:szCs w:val="20"/>
              </w:rPr>
              <w:t>Slope Index of Inequality</w:t>
            </w:r>
          </w:p>
        </w:tc>
        <w:tc>
          <w:tcPr>
            <w:tcW w:w="236" w:type="dxa"/>
            <w:tcBorders>
              <w:bottom w:val="single" w:sz="4" w:space="0" w:color="FFFFFF"/>
            </w:tcBorders>
          </w:tcPr>
          <w:p w14:paraId="265A3B7C" w14:textId="77777777" w:rsidR="00C43AA6" w:rsidRPr="000B62E2" w:rsidRDefault="00C43AA6" w:rsidP="00BF5F2E">
            <w:pPr>
              <w:spacing w:after="0"/>
              <w:rPr>
                <w:rFonts w:eastAsia="Calibri" w:cs="Times New Roman"/>
                <w:b/>
                <w:szCs w:val="20"/>
                <w:lang w:val="en-GB"/>
              </w:rPr>
            </w:pPr>
          </w:p>
        </w:tc>
        <w:tc>
          <w:tcPr>
            <w:tcW w:w="3035" w:type="dxa"/>
          </w:tcPr>
          <w:p w14:paraId="47E0A3BD" w14:textId="060FC737" w:rsidR="00C43AA6" w:rsidRPr="000B62E2" w:rsidRDefault="00C43AA6" w:rsidP="00BF5F2E">
            <w:pPr>
              <w:spacing w:after="0"/>
              <w:rPr>
                <w:rFonts w:eastAsia="Calibri" w:cs="Times New Roman"/>
                <w:b/>
                <w:bCs/>
                <w:szCs w:val="20"/>
                <w:lang w:val="en-GB"/>
              </w:rPr>
            </w:pPr>
            <w:r w:rsidRPr="000B62E2">
              <w:rPr>
                <w:rFonts w:eastAsia="Calibri" w:cs="Times New Roman"/>
                <w:b/>
                <w:szCs w:val="20"/>
                <w:lang w:val="en-GB"/>
              </w:rPr>
              <w:t>Relative Index of Inequality</w:t>
            </w:r>
          </w:p>
        </w:tc>
      </w:tr>
      <w:tr w:rsidR="00C43AA6" w:rsidRPr="000B62E2" w14:paraId="15F6A5AA" w14:textId="77777777" w:rsidTr="00764530">
        <w:trPr>
          <w:trHeight w:val="19"/>
        </w:trPr>
        <w:tc>
          <w:tcPr>
            <w:tcW w:w="2816" w:type="dxa"/>
          </w:tcPr>
          <w:p w14:paraId="694B7611" w14:textId="77777777" w:rsidR="00C43AA6" w:rsidRPr="000B62E2" w:rsidRDefault="00C43AA6" w:rsidP="00B04AAB">
            <w:pPr>
              <w:spacing w:after="0"/>
              <w:rPr>
                <w:rFonts w:cs="Times New Roman"/>
                <w:b/>
                <w:sz w:val="8"/>
                <w:szCs w:val="8"/>
              </w:rPr>
            </w:pPr>
          </w:p>
        </w:tc>
        <w:tc>
          <w:tcPr>
            <w:tcW w:w="236" w:type="dxa"/>
            <w:tcBorders>
              <w:top w:val="single" w:sz="4" w:space="0" w:color="FFFFFF"/>
            </w:tcBorders>
          </w:tcPr>
          <w:p w14:paraId="649CABF0" w14:textId="77777777" w:rsidR="00C43AA6" w:rsidRPr="000B62E2" w:rsidRDefault="00C43AA6" w:rsidP="00B04AAB">
            <w:pPr>
              <w:spacing w:after="0"/>
              <w:jc w:val="center"/>
              <w:rPr>
                <w:rFonts w:cs="Times New Roman"/>
                <w:b/>
                <w:sz w:val="8"/>
                <w:szCs w:val="8"/>
              </w:rPr>
            </w:pPr>
          </w:p>
        </w:tc>
        <w:tc>
          <w:tcPr>
            <w:tcW w:w="3035" w:type="dxa"/>
          </w:tcPr>
          <w:p w14:paraId="0EFD4C7C" w14:textId="3599B40A" w:rsidR="00C43AA6" w:rsidRPr="000B62E2" w:rsidRDefault="00C43AA6" w:rsidP="00B04AAB">
            <w:pPr>
              <w:spacing w:after="0"/>
              <w:jc w:val="center"/>
              <w:rPr>
                <w:rFonts w:cs="Times New Roman"/>
                <w:b/>
                <w:sz w:val="8"/>
                <w:szCs w:val="8"/>
              </w:rPr>
            </w:pPr>
          </w:p>
        </w:tc>
        <w:tc>
          <w:tcPr>
            <w:tcW w:w="236" w:type="dxa"/>
            <w:tcBorders>
              <w:top w:val="single" w:sz="4" w:space="0" w:color="FFFFFF"/>
            </w:tcBorders>
          </w:tcPr>
          <w:p w14:paraId="5C080528" w14:textId="77777777" w:rsidR="00C43AA6" w:rsidRPr="000B62E2" w:rsidRDefault="00C43AA6" w:rsidP="00B04AAB">
            <w:pPr>
              <w:spacing w:after="0"/>
              <w:jc w:val="center"/>
              <w:rPr>
                <w:rFonts w:eastAsia="Calibri" w:cs="Times New Roman"/>
                <w:b/>
                <w:sz w:val="8"/>
                <w:szCs w:val="8"/>
                <w:lang w:val="en-GB"/>
              </w:rPr>
            </w:pPr>
          </w:p>
        </w:tc>
        <w:tc>
          <w:tcPr>
            <w:tcW w:w="3035" w:type="dxa"/>
          </w:tcPr>
          <w:p w14:paraId="266BF083" w14:textId="6EA8C7DB" w:rsidR="00C43AA6" w:rsidRPr="000B62E2" w:rsidRDefault="00C43AA6" w:rsidP="00B04AAB">
            <w:pPr>
              <w:spacing w:after="0"/>
              <w:jc w:val="center"/>
              <w:rPr>
                <w:rFonts w:eastAsia="Calibri" w:cs="Times New Roman"/>
                <w:b/>
                <w:sz w:val="8"/>
                <w:szCs w:val="8"/>
                <w:lang w:val="en-GB"/>
              </w:rPr>
            </w:pPr>
          </w:p>
        </w:tc>
      </w:tr>
      <w:tr w:rsidR="00C43AA6" w:rsidRPr="000B62E2" w14:paraId="72200538" w14:textId="77777777" w:rsidTr="00764530">
        <w:trPr>
          <w:trHeight w:val="19"/>
        </w:trPr>
        <w:tc>
          <w:tcPr>
            <w:tcW w:w="2816" w:type="dxa"/>
          </w:tcPr>
          <w:p w14:paraId="77B6354D" w14:textId="7F328293" w:rsidR="00C43AA6" w:rsidRPr="000B62E2" w:rsidRDefault="00C43AA6" w:rsidP="00D9505F">
            <w:pPr>
              <w:pStyle w:val="Tabletext"/>
            </w:pPr>
          </w:p>
        </w:tc>
        <w:tc>
          <w:tcPr>
            <w:tcW w:w="236" w:type="dxa"/>
          </w:tcPr>
          <w:p w14:paraId="7AB1DB76" w14:textId="77777777" w:rsidR="00C43AA6" w:rsidRPr="000B62E2" w:rsidRDefault="00C43AA6" w:rsidP="00D9505F">
            <w:pPr>
              <w:pStyle w:val="Tabletext"/>
              <w:rPr>
                <w:rFonts w:eastAsia="Times New Roman"/>
                <w:b/>
                <w:color w:val="000000"/>
                <w:lang w:val="en-GB" w:eastAsia="en-GB"/>
              </w:rPr>
            </w:pPr>
          </w:p>
        </w:tc>
        <w:tc>
          <w:tcPr>
            <w:tcW w:w="3035" w:type="dxa"/>
          </w:tcPr>
          <w:p w14:paraId="2427CBDA" w14:textId="697CFAE4" w:rsidR="00C43AA6" w:rsidRPr="000B62E2" w:rsidRDefault="00C43AA6" w:rsidP="00D9505F">
            <w:pPr>
              <w:pStyle w:val="Tabletext"/>
              <w:rPr>
                <w:rFonts w:eastAsia="Times New Roman"/>
                <w:b/>
                <w:color w:val="000000"/>
                <w:lang w:val="en-GB" w:eastAsia="en-GB"/>
              </w:rPr>
            </w:pPr>
            <w:r w:rsidRPr="000B62E2">
              <w:rPr>
                <w:rFonts w:eastAsia="Times New Roman"/>
                <w:b/>
                <w:color w:val="000000"/>
                <w:lang w:val="en-GB" w:eastAsia="en-GB"/>
              </w:rPr>
              <w:t>Coefficient (95% CI), p-value</w:t>
            </w:r>
          </w:p>
        </w:tc>
        <w:tc>
          <w:tcPr>
            <w:tcW w:w="236" w:type="dxa"/>
          </w:tcPr>
          <w:p w14:paraId="2947CD6C" w14:textId="77777777" w:rsidR="00C43AA6" w:rsidRPr="000B62E2" w:rsidRDefault="00C43AA6" w:rsidP="00D9505F">
            <w:pPr>
              <w:pStyle w:val="Tabletext"/>
              <w:rPr>
                <w:rFonts w:eastAsia="Times New Roman"/>
                <w:b/>
                <w:color w:val="000000"/>
                <w:lang w:val="en-GB" w:eastAsia="en-GB"/>
              </w:rPr>
            </w:pPr>
          </w:p>
        </w:tc>
        <w:tc>
          <w:tcPr>
            <w:tcW w:w="3035" w:type="dxa"/>
          </w:tcPr>
          <w:p w14:paraId="25C42DDC" w14:textId="3ABABF40" w:rsidR="00C43AA6" w:rsidRPr="000B62E2" w:rsidRDefault="00C43AA6" w:rsidP="00D9505F">
            <w:pPr>
              <w:pStyle w:val="Tabletext"/>
              <w:rPr>
                <w:rFonts w:eastAsia="Times New Roman"/>
                <w:b/>
                <w:color w:val="000000"/>
                <w:lang w:val="en-GB" w:eastAsia="en-GB"/>
              </w:rPr>
            </w:pPr>
            <w:r w:rsidRPr="000B62E2">
              <w:rPr>
                <w:rFonts w:eastAsia="Times New Roman"/>
                <w:b/>
                <w:color w:val="000000"/>
                <w:lang w:val="en-GB" w:eastAsia="en-GB"/>
              </w:rPr>
              <w:t>Coefficient (95% CI), p-value</w:t>
            </w:r>
          </w:p>
        </w:tc>
      </w:tr>
      <w:tr w:rsidR="00C43AA6" w:rsidRPr="000B62E2" w14:paraId="352C9AEC" w14:textId="77777777" w:rsidTr="00764530">
        <w:trPr>
          <w:trHeight w:val="19"/>
        </w:trPr>
        <w:tc>
          <w:tcPr>
            <w:tcW w:w="2816" w:type="dxa"/>
          </w:tcPr>
          <w:p w14:paraId="51752D4E" w14:textId="0E670F30" w:rsidR="00C43AA6" w:rsidRPr="000B62E2" w:rsidRDefault="00C43AA6" w:rsidP="00764530">
            <w:pPr>
              <w:pStyle w:val="Tabletext"/>
              <w:rPr>
                <w:rFonts w:eastAsia="Times New Roman"/>
                <w:b/>
                <w:color w:val="000000"/>
                <w:lang w:val="en-GB" w:eastAsia="en-GB"/>
              </w:rPr>
            </w:pPr>
            <w:r w:rsidRPr="000B62E2">
              <w:rPr>
                <w:rFonts w:eastAsia="Times New Roman"/>
                <w:b/>
                <w:color w:val="000000"/>
                <w:lang w:val="en-GB" w:eastAsia="en-GB"/>
              </w:rPr>
              <w:t>Children (6 to 1</w:t>
            </w:r>
            <w:r w:rsidR="00764530" w:rsidRPr="000B62E2">
              <w:rPr>
                <w:rFonts w:eastAsia="Times New Roman"/>
                <w:b/>
                <w:color w:val="000000"/>
                <w:lang w:val="en-GB" w:eastAsia="en-GB"/>
              </w:rPr>
              <w:t>9</w:t>
            </w:r>
            <w:r w:rsidRPr="000B62E2">
              <w:rPr>
                <w:rFonts w:eastAsia="Times New Roman"/>
                <w:b/>
                <w:color w:val="000000"/>
                <w:lang w:val="en-GB" w:eastAsia="en-GB"/>
              </w:rPr>
              <w:t xml:space="preserve"> years)</w:t>
            </w:r>
          </w:p>
        </w:tc>
        <w:tc>
          <w:tcPr>
            <w:tcW w:w="236" w:type="dxa"/>
          </w:tcPr>
          <w:p w14:paraId="0921D14B" w14:textId="77777777" w:rsidR="00C43AA6" w:rsidRPr="000B62E2" w:rsidRDefault="00C43AA6" w:rsidP="00D9505F">
            <w:pPr>
              <w:pStyle w:val="Tabletext"/>
            </w:pPr>
          </w:p>
        </w:tc>
        <w:tc>
          <w:tcPr>
            <w:tcW w:w="3035" w:type="dxa"/>
          </w:tcPr>
          <w:p w14:paraId="1757DBD6" w14:textId="143D2785" w:rsidR="00C43AA6" w:rsidRPr="000B62E2" w:rsidRDefault="00C43AA6" w:rsidP="00D9505F">
            <w:pPr>
              <w:pStyle w:val="Tabletext"/>
            </w:pPr>
          </w:p>
        </w:tc>
        <w:tc>
          <w:tcPr>
            <w:tcW w:w="236" w:type="dxa"/>
          </w:tcPr>
          <w:p w14:paraId="207D3DAA" w14:textId="77777777" w:rsidR="00C43AA6" w:rsidRPr="000B62E2" w:rsidRDefault="00C43AA6" w:rsidP="00D9505F">
            <w:pPr>
              <w:pStyle w:val="Tabletext"/>
              <w:rPr>
                <w:rFonts w:eastAsia="Calibri"/>
                <w:bCs/>
                <w:lang w:val="en-GB"/>
              </w:rPr>
            </w:pPr>
          </w:p>
        </w:tc>
        <w:tc>
          <w:tcPr>
            <w:tcW w:w="3035" w:type="dxa"/>
          </w:tcPr>
          <w:p w14:paraId="209953B2" w14:textId="42A0738A" w:rsidR="00C43AA6" w:rsidRPr="000B62E2" w:rsidRDefault="00C43AA6" w:rsidP="00D9505F">
            <w:pPr>
              <w:pStyle w:val="Tabletext"/>
              <w:rPr>
                <w:rFonts w:eastAsia="Calibri"/>
                <w:bCs/>
                <w:lang w:val="en-GB"/>
              </w:rPr>
            </w:pPr>
          </w:p>
        </w:tc>
      </w:tr>
      <w:tr w:rsidR="00C43AA6" w:rsidRPr="000B62E2" w14:paraId="417DFFD2" w14:textId="77777777" w:rsidTr="00764530">
        <w:trPr>
          <w:trHeight w:val="19"/>
        </w:trPr>
        <w:tc>
          <w:tcPr>
            <w:tcW w:w="2816" w:type="dxa"/>
          </w:tcPr>
          <w:p w14:paraId="36CFDC2B" w14:textId="77777777" w:rsidR="00C43AA6" w:rsidRPr="000B62E2" w:rsidRDefault="00C43AA6" w:rsidP="00D9505F">
            <w:pPr>
              <w:pStyle w:val="Tabletext"/>
              <w:rPr>
                <w:rFonts w:eastAsia="Times New Roman"/>
                <w:bCs/>
                <w:color w:val="000000"/>
                <w:sz w:val="8"/>
                <w:szCs w:val="8"/>
                <w:lang w:val="en-GB" w:eastAsia="en-GB"/>
              </w:rPr>
            </w:pPr>
          </w:p>
        </w:tc>
        <w:tc>
          <w:tcPr>
            <w:tcW w:w="236" w:type="dxa"/>
          </w:tcPr>
          <w:p w14:paraId="108608B4" w14:textId="77777777" w:rsidR="00C43AA6" w:rsidRPr="000B62E2" w:rsidRDefault="00C43AA6" w:rsidP="00D9505F">
            <w:pPr>
              <w:pStyle w:val="Tabletext"/>
              <w:rPr>
                <w:sz w:val="8"/>
                <w:szCs w:val="8"/>
              </w:rPr>
            </w:pPr>
          </w:p>
        </w:tc>
        <w:tc>
          <w:tcPr>
            <w:tcW w:w="3035" w:type="dxa"/>
          </w:tcPr>
          <w:p w14:paraId="5F3E3AAE" w14:textId="7166D1A8" w:rsidR="00C43AA6" w:rsidRPr="000B62E2" w:rsidRDefault="00C43AA6" w:rsidP="00D9505F">
            <w:pPr>
              <w:pStyle w:val="Tabletext"/>
              <w:rPr>
                <w:sz w:val="8"/>
                <w:szCs w:val="8"/>
              </w:rPr>
            </w:pPr>
          </w:p>
        </w:tc>
        <w:tc>
          <w:tcPr>
            <w:tcW w:w="236" w:type="dxa"/>
          </w:tcPr>
          <w:p w14:paraId="22C2D6A3" w14:textId="77777777" w:rsidR="00C43AA6" w:rsidRPr="000B62E2" w:rsidRDefault="00C43AA6" w:rsidP="00D9505F">
            <w:pPr>
              <w:pStyle w:val="Tabletext"/>
              <w:rPr>
                <w:rFonts w:eastAsia="Calibri"/>
                <w:bCs/>
                <w:sz w:val="8"/>
                <w:szCs w:val="8"/>
                <w:lang w:val="en-GB"/>
              </w:rPr>
            </w:pPr>
          </w:p>
        </w:tc>
        <w:tc>
          <w:tcPr>
            <w:tcW w:w="3035" w:type="dxa"/>
          </w:tcPr>
          <w:p w14:paraId="715E15FA" w14:textId="7FB37600" w:rsidR="00C43AA6" w:rsidRPr="000B62E2" w:rsidRDefault="00C43AA6" w:rsidP="00D9505F">
            <w:pPr>
              <w:pStyle w:val="Tabletext"/>
              <w:rPr>
                <w:rFonts w:eastAsia="Calibri"/>
                <w:bCs/>
                <w:sz w:val="8"/>
                <w:szCs w:val="8"/>
                <w:lang w:val="en-GB"/>
              </w:rPr>
            </w:pPr>
          </w:p>
        </w:tc>
      </w:tr>
      <w:tr w:rsidR="00122590" w:rsidRPr="000B62E2" w14:paraId="0BF3F31A" w14:textId="77777777" w:rsidTr="00764530">
        <w:trPr>
          <w:trHeight w:val="19"/>
        </w:trPr>
        <w:tc>
          <w:tcPr>
            <w:tcW w:w="2816" w:type="dxa"/>
          </w:tcPr>
          <w:p w14:paraId="481F48AE" w14:textId="1F68A4A5" w:rsidR="00122590" w:rsidRPr="000B62E2" w:rsidRDefault="00122590" w:rsidP="00122590">
            <w:pPr>
              <w:pStyle w:val="Tabletext"/>
              <w:rPr>
                <w:rFonts w:eastAsia="Times New Roman"/>
                <w:bCs/>
                <w:color w:val="000000"/>
                <w:szCs w:val="16"/>
                <w:lang w:val="en-GB" w:eastAsia="en-GB"/>
              </w:rPr>
            </w:pPr>
            <w:r w:rsidRPr="000B62E2">
              <w:rPr>
                <w:rFonts w:eastAsia="Times New Roman"/>
                <w:bCs/>
                <w:color w:val="000000"/>
                <w:szCs w:val="16"/>
                <w:lang w:val="en-GB" w:eastAsia="en-GB"/>
              </w:rPr>
              <w:t xml:space="preserve">  Main effect (in 1992)</w:t>
            </w:r>
          </w:p>
        </w:tc>
        <w:tc>
          <w:tcPr>
            <w:tcW w:w="236" w:type="dxa"/>
          </w:tcPr>
          <w:p w14:paraId="42E78770" w14:textId="77777777" w:rsidR="00122590" w:rsidRPr="000B62E2" w:rsidRDefault="00122590" w:rsidP="00122590">
            <w:pPr>
              <w:pStyle w:val="Tabletext"/>
              <w:rPr>
                <w:szCs w:val="16"/>
              </w:rPr>
            </w:pPr>
          </w:p>
        </w:tc>
        <w:tc>
          <w:tcPr>
            <w:tcW w:w="3035" w:type="dxa"/>
          </w:tcPr>
          <w:p w14:paraId="73340610" w14:textId="5D71F62A" w:rsidR="00122590" w:rsidRPr="000B62E2" w:rsidRDefault="00122590" w:rsidP="00122590">
            <w:pPr>
              <w:pStyle w:val="Tabletext"/>
              <w:rPr>
                <w:szCs w:val="16"/>
              </w:rPr>
            </w:pPr>
            <w:r w:rsidRPr="000B62E2">
              <w:t>0</w:t>
            </w:r>
            <w:r w:rsidR="009907FC">
              <w:t>.</w:t>
            </w:r>
            <w:r w:rsidRPr="000B62E2">
              <w:t>0032 (-0</w:t>
            </w:r>
            <w:r w:rsidR="009907FC">
              <w:t>.</w:t>
            </w:r>
            <w:r w:rsidRPr="000B62E2">
              <w:t>0034, 0</w:t>
            </w:r>
            <w:r w:rsidR="009907FC">
              <w:t>.</w:t>
            </w:r>
            <w:r w:rsidRPr="000B62E2">
              <w:t>0097), 0</w:t>
            </w:r>
            <w:r w:rsidR="009907FC">
              <w:t>.</w:t>
            </w:r>
            <w:r w:rsidRPr="000B62E2">
              <w:t>342</w:t>
            </w:r>
          </w:p>
        </w:tc>
        <w:tc>
          <w:tcPr>
            <w:tcW w:w="236" w:type="dxa"/>
          </w:tcPr>
          <w:p w14:paraId="49EB607C" w14:textId="77777777" w:rsidR="00122590" w:rsidRPr="000B62E2" w:rsidRDefault="00122590" w:rsidP="00122590">
            <w:pPr>
              <w:pStyle w:val="Tabletext"/>
              <w:rPr>
                <w:rFonts w:eastAsia="Calibri"/>
                <w:bCs/>
                <w:szCs w:val="16"/>
                <w:lang w:val="en-GB"/>
              </w:rPr>
            </w:pPr>
          </w:p>
        </w:tc>
        <w:tc>
          <w:tcPr>
            <w:tcW w:w="3035" w:type="dxa"/>
          </w:tcPr>
          <w:p w14:paraId="2DD97F43" w14:textId="3A6B503F" w:rsidR="00122590" w:rsidRPr="000B62E2" w:rsidRDefault="00122590" w:rsidP="00122590">
            <w:pPr>
              <w:pStyle w:val="Tabletext"/>
              <w:rPr>
                <w:rFonts w:eastAsia="Calibri"/>
                <w:bCs/>
                <w:szCs w:val="16"/>
                <w:lang w:val="en-GB"/>
              </w:rPr>
            </w:pPr>
            <w:r w:rsidRPr="000B62E2">
              <w:t>1</w:t>
            </w:r>
            <w:r w:rsidR="009907FC">
              <w:t>.</w:t>
            </w:r>
            <w:r w:rsidRPr="000B62E2">
              <w:t>097 (0</w:t>
            </w:r>
            <w:r w:rsidR="009907FC">
              <w:t>.</w:t>
            </w:r>
            <w:r w:rsidRPr="000B62E2">
              <w:t>874, 1</w:t>
            </w:r>
            <w:r w:rsidR="009907FC">
              <w:t>.</w:t>
            </w:r>
            <w:r w:rsidRPr="000B62E2">
              <w:t>376), 0</w:t>
            </w:r>
            <w:r w:rsidR="009907FC">
              <w:t>.</w:t>
            </w:r>
            <w:r w:rsidRPr="000B62E2">
              <w:t>425</w:t>
            </w:r>
          </w:p>
        </w:tc>
      </w:tr>
      <w:tr w:rsidR="00122590" w:rsidRPr="000B62E2" w14:paraId="206C3881" w14:textId="77777777" w:rsidTr="00764530">
        <w:trPr>
          <w:trHeight w:val="19"/>
        </w:trPr>
        <w:tc>
          <w:tcPr>
            <w:tcW w:w="2816" w:type="dxa"/>
          </w:tcPr>
          <w:p w14:paraId="0B401F9D" w14:textId="77777777" w:rsidR="00122590" w:rsidRPr="000B62E2" w:rsidRDefault="00122590" w:rsidP="00122590">
            <w:pPr>
              <w:pStyle w:val="Tabletext"/>
            </w:pPr>
            <w:r w:rsidRPr="000B62E2">
              <w:rPr>
                <w:rFonts w:eastAsia="Calibri"/>
              </w:rPr>
              <w:t xml:space="preserve">  Linear trend term</w:t>
            </w:r>
          </w:p>
        </w:tc>
        <w:tc>
          <w:tcPr>
            <w:tcW w:w="236" w:type="dxa"/>
          </w:tcPr>
          <w:p w14:paraId="0C255D02" w14:textId="77777777" w:rsidR="00122590" w:rsidRPr="000B62E2" w:rsidRDefault="00122590" w:rsidP="00122590">
            <w:pPr>
              <w:pStyle w:val="Tabletext"/>
            </w:pPr>
          </w:p>
        </w:tc>
        <w:tc>
          <w:tcPr>
            <w:tcW w:w="3035" w:type="dxa"/>
          </w:tcPr>
          <w:p w14:paraId="36096F47" w14:textId="0A0F3A33" w:rsidR="00122590" w:rsidRPr="000B62E2" w:rsidRDefault="00122590" w:rsidP="00122590">
            <w:pPr>
              <w:pStyle w:val="Tabletext"/>
            </w:pPr>
            <w:r w:rsidRPr="000B62E2">
              <w:t>0</w:t>
            </w:r>
            <w:r w:rsidR="009907FC">
              <w:t>.</w:t>
            </w:r>
            <w:r w:rsidRPr="000B62E2">
              <w:t>00012 (-0</w:t>
            </w:r>
            <w:r w:rsidR="009907FC">
              <w:t>.</w:t>
            </w:r>
            <w:r w:rsidRPr="000B62E2">
              <w:t>00056, 0</w:t>
            </w:r>
            <w:r w:rsidR="009907FC">
              <w:t>.</w:t>
            </w:r>
            <w:r w:rsidRPr="000B62E2">
              <w:t>00080), 0</w:t>
            </w:r>
            <w:r w:rsidR="009907FC">
              <w:t>.</w:t>
            </w:r>
            <w:r w:rsidRPr="000B62E2">
              <w:t>731</w:t>
            </w:r>
          </w:p>
        </w:tc>
        <w:tc>
          <w:tcPr>
            <w:tcW w:w="236" w:type="dxa"/>
          </w:tcPr>
          <w:p w14:paraId="12764B4B" w14:textId="77777777" w:rsidR="00122590" w:rsidRPr="000B62E2" w:rsidRDefault="00122590" w:rsidP="00122590">
            <w:pPr>
              <w:pStyle w:val="Tabletext"/>
            </w:pPr>
          </w:p>
        </w:tc>
        <w:tc>
          <w:tcPr>
            <w:tcW w:w="3035" w:type="dxa"/>
          </w:tcPr>
          <w:p w14:paraId="22FEB4D6" w14:textId="257C2774" w:rsidR="00122590" w:rsidRPr="000B62E2" w:rsidRDefault="00122590" w:rsidP="00122590">
            <w:pPr>
              <w:pStyle w:val="Tabletext"/>
            </w:pPr>
            <w:r w:rsidRPr="000B62E2">
              <w:t>1</w:t>
            </w:r>
            <w:r w:rsidR="009907FC">
              <w:t>.</w:t>
            </w:r>
            <w:r w:rsidRPr="000B62E2">
              <w:t>004 (0</w:t>
            </w:r>
            <w:r w:rsidR="009907FC">
              <w:t>.</w:t>
            </w:r>
            <w:r w:rsidRPr="000B62E2">
              <w:t>982, 1</w:t>
            </w:r>
            <w:r w:rsidR="009907FC">
              <w:t>.</w:t>
            </w:r>
            <w:r w:rsidRPr="000B62E2">
              <w:t>027), 0</w:t>
            </w:r>
            <w:r w:rsidR="009907FC">
              <w:t>.</w:t>
            </w:r>
            <w:r w:rsidRPr="000B62E2">
              <w:t>708</w:t>
            </w:r>
          </w:p>
        </w:tc>
      </w:tr>
      <w:tr w:rsidR="00C43AA6" w:rsidRPr="000B62E2" w14:paraId="6865FC8F" w14:textId="77777777" w:rsidTr="00764530">
        <w:trPr>
          <w:trHeight w:val="19"/>
        </w:trPr>
        <w:tc>
          <w:tcPr>
            <w:tcW w:w="2816" w:type="dxa"/>
          </w:tcPr>
          <w:p w14:paraId="72C080A1" w14:textId="77777777" w:rsidR="00C43AA6" w:rsidRPr="000B62E2" w:rsidRDefault="00C43AA6" w:rsidP="007543F1">
            <w:pPr>
              <w:pStyle w:val="Tabletext"/>
            </w:pPr>
            <w:r w:rsidRPr="000B62E2">
              <w:rPr>
                <w:rFonts w:eastAsia="Calibri"/>
              </w:rPr>
              <w:t xml:space="preserve">  Quadratic trend term</w:t>
            </w:r>
          </w:p>
        </w:tc>
        <w:tc>
          <w:tcPr>
            <w:tcW w:w="236" w:type="dxa"/>
          </w:tcPr>
          <w:p w14:paraId="5EEC4023" w14:textId="77777777" w:rsidR="00C43AA6" w:rsidRPr="000B62E2" w:rsidRDefault="00C43AA6" w:rsidP="007543F1">
            <w:pPr>
              <w:pStyle w:val="Tabletext"/>
            </w:pPr>
          </w:p>
        </w:tc>
        <w:tc>
          <w:tcPr>
            <w:tcW w:w="3035" w:type="dxa"/>
          </w:tcPr>
          <w:p w14:paraId="5E13A389" w14:textId="106DCA08" w:rsidR="00C43AA6" w:rsidRPr="000B62E2" w:rsidRDefault="00C43AA6" w:rsidP="007543F1">
            <w:pPr>
              <w:pStyle w:val="Tabletext"/>
            </w:pPr>
            <w:r w:rsidRPr="000B62E2">
              <w:t>Not applicable</w:t>
            </w:r>
          </w:p>
        </w:tc>
        <w:tc>
          <w:tcPr>
            <w:tcW w:w="236" w:type="dxa"/>
          </w:tcPr>
          <w:p w14:paraId="4805B189" w14:textId="77777777" w:rsidR="00C43AA6" w:rsidRPr="000B62E2" w:rsidRDefault="00C43AA6" w:rsidP="007543F1">
            <w:pPr>
              <w:pStyle w:val="Tabletext"/>
            </w:pPr>
          </w:p>
        </w:tc>
        <w:tc>
          <w:tcPr>
            <w:tcW w:w="3035" w:type="dxa"/>
          </w:tcPr>
          <w:p w14:paraId="3275B322" w14:textId="5F332455" w:rsidR="00C43AA6" w:rsidRPr="000B62E2" w:rsidRDefault="00C43AA6" w:rsidP="007543F1">
            <w:pPr>
              <w:pStyle w:val="Tabletext"/>
            </w:pPr>
            <w:r w:rsidRPr="000B62E2">
              <w:t>Not applicable</w:t>
            </w:r>
          </w:p>
        </w:tc>
      </w:tr>
      <w:tr w:rsidR="00C43AA6" w:rsidRPr="000B62E2" w14:paraId="5A0BE5CD" w14:textId="77777777" w:rsidTr="00764530">
        <w:trPr>
          <w:trHeight w:val="19"/>
        </w:trPr>
        <w:tc>
          <w:tcPr>
            <w:tcW w:w="2816" w:type="dxa"/>
          </w:tcPr>
          <w:p w14:paraId="6C7FA0A6" w14:textId="77777777" w:rsidR="00C43AA6" w:rsidRPr="000B62E2" w:rsidRDefault="00C43AA6" w:rsidP="007543F1">
            <w:pPr>
              <w:pStyle w:val="Tabletext"/>
              <w:rPr>
                <w:rFonts w:eastAsia="Calibri"/>
                <w:sz w:val="8"/>
                <w:szCs w:val="8"/>
              </w:rPr>
            </w:pPr>
          </w:p>
        </w:tc>
        <w:tc>
          <w:tcPr>
            <w:tcW w:w="236" w:type="dxa"/>
          </w:tcPr>
          <w:p w14:paraId="57A63BD8" w14:textId="77777777" w:rsidR="00C43AA6" w:rsidRPr="000B62E2" w:rsidRDefault="00C43AA6" w:rsidP="007543F1">
            <w:pPr>
              <w:pStyle w:val="Tabletext"/>
              <w:rPr>
                <w:sz w:val="8"/>
                <w:szCs w:val="8"/>
              </w:rPr>
            </w:pPr>
          </w:p>
        </w:tc>
        <w:tc>
          <w:tcPr>
            <w:tcW w:w="3035" w:type="dxa"/>
          </w:tcPr>
          <w:p w14:paraId="7742F8F0" w14:textId="28657780" w:rsidR="00C43AA6" w:rsidRPr="000B62E2" w:rsidRDefault="00C43AA6" w:rsidP="007543F1">
            <w:pPr>
              <w:pStyle w:val="Tabletext"/>
              <w:rPr>
                <w:sz w:val="8"/>
                <w:szCs w:val="8"/>
              </w:rPr>
            </w:pPr>
          </w:p>
        </w:tc>
        <w:tc>
          <w:tcPr>
            <w:tcW w:w="236" w:type="dxa"/>
          </w:tcPr>
          <w:p w14:paraId="3BA11365" w14:textId="77777777" w:rsidR="00C43AA6" w:rsidRPr="000B62E2" w:rsidRDefault="00C43AA6" w:rsidP="007543F1">
            <w:pPr>
              <w:pStyle w:val="Tabletext"/>
              <w:rPr>
                <w:sz w:val="8"/>
                <w:szCs w:val="8"/>
              </w:rPr>
            </w:pPr>
          </w:p>
        </w:tc>
        <w:tc>
          <w:tcPr>
            <w:tcW w:w="3035" w:type="dxa"/>
          </w:tcPr>
          <w:p w14:paraId="5F54FA1C" w14:textId="1D78BAC0" w:rsidR="00C43AA6" w:rsidRPr="000B62E2" w:rsidRDefault="00C43AA6" w:rsidP="007543F1">
            <w:pPr>
              <w:pStyle w:val="Tabletext"/>
              <w:rPr>
                <w:sz w:val="8"/>
                <w:szCs w:val="8"/>
              </w:rPr>
            </w:pPr>
          </w:p>
        </w:tc>
      </w:tr>
      <w:tr w:rsidR="00C43AA6" w:rsidRPr="000B62E2" w14:paraId="63BD524E" w14:textId="77777777" w:rsidTr="00764530">
        <w:trPr>
          <w:trHeight w:val="19"/>
        </w:trPr>
        <w:tc>
          <w:tcPr>
            <w:tcW w:w="2816" w:type="dxa"/>
          </w:tcPr>
          <w:p w14:paraId="2B96F8A8" w14:textId="77777777" w:rsidR="00C43AA6" w:rsidRPr="000B62E2" w:rsidRDefault="00C43AA6" w:rsidP="007543F1">
            <w:pPr>
              <w:pStyle w:val="Tabletext"/>
              <w:rPr>
                <w:b/>
              </w:rPr>
            </w:pPr>
            <w:r w:rsidRPr="000B62E2">
              <w:rPr>
                <w:rFonts w:eastAsia="Times New Roman"/>
                <w:b/>
                <w:color w:val="000000"/>
                <w:lang w:val="en-GB" w:eastAsia="en-GB"/>
              </w:rPr>
              <w:t>Adults (20 to 59 years)</w:t>
            </w:r>
          </w:p>
        </w:tc>
        <w:tc>
          <w:tcPr>
            <w:tcW w:w="236" w:type="dxa"/>
          </w:tcPr>
          <w:p w14:paraId="447E4A1E" w14:textId="77777777" w:rsidR="00C43AA6" w:rsidRPr="000B62E2" w:rsidRDefault="00C43AA6" w:rsidP="007543F1">
            <w:pPr>
              <w:pStyle w:val="Tabletext"/>
              <w:rPr>
                <w:rFonts w:eastAsia="Calibri"/>
              </w:rPr>
            </w:pPr>
          </w:p>
        </w:tc>
        <w:tc>
          <w:tcPr>
            <w:tcW w:w="3035" w:type="dxa"/>
          </w:tcPr>
          <w:p w14:paraId="59CDFE6D" w14:textId="1F52BF36" w:rsidR="00C43AA6" w:rsidRPr="000B62E2" w:rsidRDefault="00C43AA6" w:rsidP="007543F1">
            <w:pPr>
              <w:pStyle w:val="Tabletext"/>
              <w:rPr>
                <w:rFonts w:eastAsia="Calibri"/>
              </w:rPr>
            </w:pPr>
          </w:p>
        </w:tc>
        <w:tc>
          <w:tcPr>
            <w:tcW w:w="236" w:type="dxa"/>
          </w:tcPr>
          <w:p w14:paraId="02D14580" w14:textId="77777777" w:rsidR="00C43AA6" w:rsidRPr="000B62E2" w:rsidRDefault="00C43AA6" w:rsidP="007543F1">
            <w:pPr>
              <w:pStyle w:val="Tabletext"/>
            </w:pPr>
          </w:p>
        </w:tc>
        <w:tc>
          <w:tcPr>
            <w:tcW w:w="3035" w:type="dxa"/>
          </w:tcPr>
          <w:p w14:paraId="4EA67AAE" w14:textId="2D71D3A6" w:rsidR="00C43AA6" w:rsidRPr="000B62E2" w:rsidRDefault="00C43AA6" w:rsidP="007543F1">
            <w:pPr>
              <w:pStyle w:val="Tabletext"/>
            </w:pPr>
          </w:p>
        </w:tc>
      </w:tr>
      <w:tr w:rsidR="00C43AA6" w:rsidRPr="000B62E2" w14:paraId="60E654F1" w14:textId="77777777" w:rsidTr="00764530">
        <w:trPr>
          <w:trHeight w:val="19"/>
        </w:trPr>
        <w:tc>
          <w:tcPr>
            <w:tcW w:w="2816" w:type="dxa"/>
          </w:tcPr>
          <w:p w14:paraId="597CFF93" w14:textId="77777777" w:rsidR="00C43AA6" w:rsidRPr="000B62E2" w:rsidRDefault="00C43AA6" w:rsidP="007543F1">
            <w:pPr>
              <w:pStyle w:val="Tabletext"/>
              <w:rPr>
                <w:rFonts w:eastAsia="Times New Roman"/>
                <w:bCs/>
                <w:color w:val="000000"/>
                <w:sz w:val="8"/>
                <w:szCs w:val="8"/>
                <w:lang w:val="en-GB" w:eastAsia="en-GB"/>
              </w:rPr>
            </w:pPr>
          </w:p>
        </w:tc>
        <w:tc>
          <w:tcPr>
            <w:tcW w:w="236" w:type="dxa"/>
          </w:tcPr>
          <w:p w14:paraId="3BB528D4" w14:textId="77777777" w:rsidR="00C43AA6" w:rsidRPr="000B62E2" w:rsidRDefault="00C43AA6" w:rsidP="007543F1">
            <w:pPr>
              <w:pStyle w:val="Tabletext"/>
              <w:rPr>
                <w:rFonts w:eastAsia="Calibri"/>
                <w:sz w:val="8"/>
                <w:szCs w:val="8"/>
              </w:rPr>
            </w:pPr>
          </w:p>
        </w:tc>
        <w:tc>
          <w:tcPr>
            <w:tcW w:w="3035" w:type="dxa"/>
          </w:tcPr>
          <w:p w14:paraId="2B6581EC" w14:textId="3BEE3006" w:rsidR="00C43AA6" w:rsidRPr="000B62E2" w:rsidRDefault="00C43AA6" w:rsidP="007543F1">
            <w:pPr>
              <w:pStyle w:val="Tabletext"/>
              <w:rPr>
                <w:rFonts w:eastAsia="Calibri"/>
                <w:sz w:val="8"/>
                <w:szCs w:val="8"/>
              </w:rPr>
            </w:pPr>
          </w:p>
        </w:tc>
        <w:tc>
          <w:tcPr>
            <w:tcW w:w="236" w:type="dxa"/>
          </w:tcPr>
          <w:p w14:paraId="610E8245" w14:textId="77777777" w:rsidR="00C43AA6" w:rsidRPr="000B62E2" w:rsidRDefault="00C43AA6" w:rsidP="007543F1">
            <w:pPr>
              <w:pStyle w:val="Tabletext"/>
              <w:rPr>
                <w:sz w:val="8"/>
                <w:szCs w:val="8"/>
              </w:rPr>
            </w:pPr>
          </w:p>
        </w:tc>
        <w:tc>
          <w:tcPr>
            <w:tcW w:w="3035" w:type="dxa"/>
          </w:tcPr>
          <w:p w14:paraId="7035F434" w14:textId="3163E9D6" w:rsidR="00C43AA6" w:rsidRPr="000B62E2" w:rsidRDefault="00C43AA6" w:rsidP="007543F1">
            <w:pPr>
              <w:pStyle w:val="Tabletext"/>
              <w:rPr>
                <w:sz w:val="8"/>
                <w:szCs w:val="8"/>
              </w:rPr>
            </w:pPr>
          </w:p>
        </w:tc>
      </w:tr>
      <w:tr w:rsidR="00457B0C" w:rsidRPr="000B62E2" w14:paraId="79D0F8E2" w14:textId="77777777" w:rsidTr="00764530">
        <w:trPr>
          <w:trHeight w:val="19"/>
        </w:trPr>
        <w:tc>
          <w:tcPr>
            <w:tcW w:w="2816" w:type="dxa"/>
          </w:tcPr>
          <w:p w14:paraId="710B6628" w14:textId="57B61D63" w:rsidR="00457B0C" w:rsidRPr="000B62E2" w:rsidRDefault="00457B0C" w:rsidP="00457B0C">
            <w:pPr>
              <w:pStyle w:val="Tabletext"/>
            </w:pPr>
            <w:r w:rsidRPr="000B62E2">
              <w:rPr>
                <w:rFonts w:eastAsia="Times New Roman"/>
                <w:bCs/>
                <w:color w:val="000000"/>
                <w:szCs w:val="16"/>
                <w:lang w:val="en-GB" w:eastAsia="en-GB"/>
              </w:rPr>
              <w:t xml:space="preserve">  Main effect (in 1992)</w:t>
            </w:r>
          </w:p>
        </w:tc>
        <w:tc>
          <w:tcPr>
            <w:tcW w:w="236" w:type="dxa"/>
          </w:tcPr>
          <w:p w14:paraId="0DDE3C4D" w14:textId="77777777" w:rsidR="00457B0C" w:rsidRPr="000B62E2" w:rsidRDefault="00457B0C" w:rsidP="00457B0C">
            <w:pPr>
              <w:pStyle w:val="Tabletext"/>
            </w:pPr>
          </w:p>
        </w:tc>
        <w:tc>
          <w:tcPr>
            <w:tcW w:w="3035" w:type="dxa"/>
          </w:tcPr>
          <w:p w14:paraId="5D5AF4FB" w14:textId="232A64FC" w:rsidR="00457B0C" w:rsidRPr="000B62E2" w:rsidRDefault="00457B0C" w:rsidP="00457B0C">
            <w:pPr>
              <w:pStyle w:val="Tabletext"/>
            </w:pPr>
            <w:r w:rsidRPr="000B62E2">
              <w:t>0</w:t>
            </w:r>
            <w:r w:rsidR="009907FC">
              <w:t>.</w:t>
            </w:r>
            <w:r w:rsidRPr="000B62E2">
              <w:t>049 (0</w:t>
            </w:r>
            <w:r w:rsidR="009907FC">
              <w:t>.</w:t>
            </w:r>
            <w:r w:rsidRPr="000B62E2">
              <w:t>041, 0</w:t>
            </w:r>
            <w:r w:rsidR="009907FC">
              <w:t>.</w:t>
            </w:r>
            <w:r w:rsidRPr="000B62E2">
              <w:t>057), &lt;0</w:t>
            </w:r>
            <w:r w:rsidR="009907FC">
              <w:t>.</w:t>
            </w:r>
            <w:r w:rsidRPr="000B62E2">
              <w:t>001</w:t>
            </w:r>
          </w:p>
        </w:tc>
        <w:tc>
          <w:tcPr>
            <w:tcW w:w="236" w:type="dxa"/>
          </w:tcPr>
          <w:p w14:paraId="50168A0B" w14:textId="77777777" w:rsidR="00457B0C" w:rsidRPr="000B62E2" w:rsidRDefault="00457B0C" w:rsidP="00457B0C">
            <w:pPr>
              <w:pStyle w:val="Tabletext"/>
            </w:pPr>
          </w:p>
        </w:tc>
        <w:tc>
          <w:tcPr>
            <w:tcW w:w="3035" w:type="dxa"/>
          </w:tcPr>
          <w:p w14:paraId="0575231E" w14:textId="0823C44A" w:rsidR="00457B0C" w:rsidRPr="000B62E2" w:rsidRDefault="00457B0C" w:rsidP="00457B0C">
            <w:pPr>
              <w:pStyle w:val="Tabletext"/>
            </w:pPr>
            <w:r w:rsidRPr="000B62E2">
              <w:t>1</w:t>
            </w:r>
            <w:r w:rsidR="009907FC">
              <w:t>.</w:t>
            </w:r>
            <w:r w:rsidRPr="000B62E2">
              <w:t>808 (1</w:t>
            </w:r>
            <w:r w:rsidR="009907FC">
              <w:t>.</w:t>
            </w:r>
            <w:r w:rsidRPr="000B62E2">
              <w:t>650, 1</w:t>
            </w:r>
            <w:r w:rsidR="009907FC">
              <w:t>.</w:t>
            </w:r>
            <w:r w:rsidRPr="000B62E2">
              <w:t>981), &lt;0</w:t>
            </w:r>
            <w:r w:rsidR="009907FC">
              <w:t>.</w:t>
            </w:r>
            <w:r w:rsidRPr="000B62E2">
              <w:t>001</w:t>
            </w:r>
          </w:p>
        </w:tc>
      </w:tr>
      <w:tr w:rsidR="00457B0C" w:rsidRPr="000B62E2" w14:paraId="626A37CA" w14:textId="77777777" w:rsidTr="00764530">
        <w:trPr>
          <w:trHeight w:val="19"/>
        </w:trPr>
        <w:tc>
          <w:tcPr>
            <w:tcW w:w="2816" w:type="dxa"/>
          </w:tcPr>
          <w:p w14:paraId="58D53294" w14:textId="20314607" w:rsidR="00457B0C" w:rsidRPr="000B62E2" w:rsidRDefault="00457B0C" w:rsidP="00457B0C">
            <w:pPr>
              <w:pStyle w:val="Tabletext"/>
              <w:rPr>
                <w:rFonts w:eastAsia="Calibri"/>
              </w:rPr>
            </w:pPr>
            <w:r w:rsidRPr="000B62E2">
              <w:rPr>
                <w:rFonts w:eastAsia="Calibri"/>
              </w:rPr>
              <w:t xml:space="preserve">  Linear trend term</w:t>
            </w:r>
          </w:p>
        </w:tc>
        <w:tc>
          <w:tcPr>
            <w:tcW w:w="236" w:type="dxa"/>
          </w:tcPr>
          <w:p w14:paraId="4461C25B" w14:textId="77777777" w:rsidR="00457B0C" w:rsidRPr="000B62E2" w:rsidRDefault="00457B0C" w:rsidP="00457B0C">
            <w:pPr>
              <w:pStyle w:val="Tabletext"/>
            </w:pPr>
          </w:p>
        </w:tc>
        <w:tc>
          <w:tcPr>
            <w:tcW w:w="3035" w:type="dxa"/>
          </w:tcPr>
          <w:p w14:paraId="06024D8F" w14:textId="6757C2F1" w:rsidR="00457B0C" w:rsidRPr="000B62E2" w:rsidRDefault="00457B0C" w:rsidP="00615847">
            <w:pPr>
              <w:pStyle w:val="Tabletext"/>
            </w:pPr>
            <w:r w:rsidRPr="000B62E2">
              <w:t>-0</w:t>
            </w:r>
            <w:r w:rsidR="009907FC">
              <w:t>.</w:t>
            </w:r>
            <w:r w:rsidRPr="000B62E2">
              <w:t>003</w:t>
            </w:r>
            <w:r w:rsidR="00615847" w:rsidRPr="000B62E2">
              <w:t>4</w:t>
            </w:r>
            <w:r w:rsidRPr="000B62E2">
              <w:t xml:space="preserve"> (-0</w:t>
            </w:r>
            <w:r w:rsidR="009907FC">
              <w:t>.</w:t>
            </w:r>
            <w:r w:rsidRPr="000B62E2">
              <w:t>00</w:t>
            </w:r>
            <w:r w:rsidR="00615847" w:rsidRPr="000B62E2">
              <w:t>57</w:t>
            </w:r>
            <w:r w:rsidRPr="000B62E2">
              <w:t>, -0</w:t>
            </w:r>
            <w:r w:rsidR="009907FC">
              <w:t>.</w:t>
            </w:r>
            <w:r w:rsidRPr="000B62E2">
              <w:t>001</w:t>
            </w:r>
            <w:r w:rsidR="00615847" w:rsidRPr="000B62E2">
              <w:t>2</w:t>
            </w:r>
            <w:r w:rsidRPr="000B62E2">
              <w:t>), 0</w:t>
            </w:r>
            <w:r w:rsidR="009907FC">
              <w:t>.</w:t>
            </w:r>
            <w:r w:rsidRPr="000B62E2">
              <w:t>003</w:t>
            </w:r>
          </w:p>
        </w:tc>
        <w:tc>
          <w:tcPr>
            <w:tcW w:w="236" w:type="dxa"/>
          </w:tcPr>
          <w:p w14:paraId="1107CA1E" w14:textId="77777777" w:rsidR="00457B0C" w:rsidRPr="000B62E2" w:rsidRDefault="00457B0C" w:rsidP="00457B0C">
            <w:pPr>
              <w:pStyle w:val="Tabletext"/>
            </w:pPr>
          </w:p>
        </w:tc>
        <w:tc>
          <w:tcPr>
            <w:tcW w:w="3035" w:type="dxa"/>
          </w:tcPr>
          <w:p w14:paraId="216608BE" w14:textId="65811AEB" w:rsidR="00457B0C" w:rsidRPr="000B62E2" w:rsidRDefault="00457B0C" w:rsidP="00457B0C">
            <w:pPr>
              <w:pStyle w:val="Tabletext"/>
            </w:pPr>
            <w:r w:rsidRPr="000B62E2">
              <w:t>0</w:t>
            </w:r>
            <w:r w:rsidR="009907FC">
              <w:t>.</w:t>
            </w:r>
            <w:r w:rsidRPr="000B62E2">
              <w:t>952 (0</w:t>
            </w:r>
            <w:r w:rsidR="009907FC">
              <w:t>.</w:t>
            </w:r>
            <w:r w:rsidRPr="000B62E2">
              <w:t>930, 0</w:t>
            </w:r>
            <w:r w:rsidR="009907FC">
              <w:t>.</w:t>
            </w:r>
            <w:r w:rsidRPr="000B62E2">
              <w:t>974), &lt;0</w:t>
            </w:r>
            <w:r w:rsidR="009907FC">
              <w:t>.</w:t>
            </w:r>
            <w:r w:rsidRPr="000B62E2">
              <w:t>001</w:t>
            </w:r>
          </w:p>
        </w:tc>
      </w:tr>
      <w:tr w:rsidR="00457B0C" w:rsidRPr="000B62E2" w14:paraId="481D0558" w14:textId="77777777" w:rsidTr="00764530">
        <w:trPr>
          <w:trHeight w:val="19"/>
        </w:trPr>
        <w:tc>
          <w:tcPr>
            <w:tcW w:w="2816" w:type="dxa"/>
          </w:tcPr>
          <w:p w14:paraId="60E8DEC6" w14:textId="77777777" w:rsidR="00457B0C" w:rsidRPr="000B62E2" w:rsidRDefault="00457B0C" w:rsidP="00457B0C">
            <w:pPr>
              <w:pStyle w:val="Tabletext"/>
            </w:pPr>
            <w:r w:rsidRPr="000B62E2">
              <w:rPr>
                <w:rFonts w:eastAsia="Calibri"/>
              </w:rPr>
              <w:t xml:space="preserve">  Quadratic trend term</w:t>
            </w:r>
          </w:p>
        </w:tc>
        <w:tc>
          <w:tcPr>
            <w:tcW w:w="236" w:type="dxa"/>
          </w:tcPr>
          <w:p w14:paraId="7E59B9E7" w14:textId="77777777" w:rsidR="00457B0C" w:rsidRPr="000B62E2" w:rsidRDefault="00457B0C" w:rsidP="00457B0C">
            <w:pPr>
              <w:pStyle w:val="Tabletext"/>
            </w:pPr>
          </w:p>
        </w:tc>
        <w:tc>
          <w:tcPr>
            <w:tcW w:w="3035" w:type="dxa"/>
          </w:tcPr>
          <w:p w14:paraId="60B748B0" w14:textId="36196412" w:rsidR="00457B0C" w:rsidRPr="000B62E2" w:rsidRDefault="00457B0C" w:rsidP="00457B0C">
            <w:pPr>
              <w:pStyle w:val="Tabletext"/>
            </w:pPr>
            <w:r w:rsidRPr="000B62E2">
              <w:t>0</w:t>
            </w:r>
            <w:r w:rsidR="009907FC">
              <w:t>.</w:t>
            </w:r>
            <w:r w:rsidRPr="000B62E2">
              <w:t>000</w:t>
            </w:r>
            <w:r w:rsidR="00615847" w:rsidRPr="000B62E2">
              <w:t>21</w:t>
            </w:r>
            <w:r w:rsidRPr="000B62E2">
              <w:t xml:space="preserve"> (0</w:t>
            </w:r>
            <w:r w:rsidR="009907FC">
              <w:t>.</w:t>
            </w:r>
            <w:r w:rsidRPr="000B62E2">
              <w:t>000</w:t>
            </w:r>
            <w:r w:rsidR="00615847" w:rsidRPr="000B62E2">
              <w:t>10</w:t>
            </w:r>
            <w:r w:rsidRPr="000B62E2">
              <w:t>, 0</w:t>
            </w:r>
            <w:r w:rsidR="009907FC">
              <w:t>.</w:t>
            </w:r>
            <w:r w:rsidRPr="000B62E2">
              <w:t>000</w:t>
            </w:r>
            <w:r w:rsidR="00615847" w:rsidRPr="000B62E2">
              <w:t>32</w:t>
            </w:r>
            <w:r w:rsidRPr="000B62E2">
              <w:t>), &lt;0</w:t>
            </w:r>
            <w:r w:rsidR="009907FC">
              <w:t>.</w:t>
            </w:r>
            <w:r w:rsidRPr="000B62E2">
              <w:t>001</w:t>
            </w:r>
          </w:p>
        </w:tc>
        <w:tc>
          <w:tcPr>
            <w:tcW w:w="236" w:type="dxa"/>
          </w:tcPr>
          <w:p w14:paraId="53481592" w14:textId="77777777" w:rsidR="00457B0C" w:rsidRPr="000B62E2" w:rsidRDefault="00457B0C" w:rsidP="00457B0C">
            <w:pPr>
              <w:pStyle w:val="Tabletext"/>
            </w:pPr>
          </w:p>
        </w:tc>
        <w:tc>
          <w:tcPr>
            <w:tcW w:w="3035" w:type="dxa"/>
          </w:tcPr>
          <w:p w14:paraId="726C8451" w14:textId="127A39FE" w:rsidR="00457B0C" w:rsidRPr="000B62E2" w:rsidRDefault="00457B0C" w:rsidP="00457B0C">
            <w:pPr>
              <w:pStyle w:val="Tabletext"/>
            </w:pPr>
            <w:r w:rsidRPr="000B62E2">
              <w:t>1</w:t>
            </w:r>
            <w:r w:rsidR="009907FC">
              <w:t>.</w:t>
            </w:r>
            <w:r w:rsidRPr="000B62E2">
              <w:t>002 (1</w:t>
            </w:r>
            <w:r w:rsidR="009907FC">
              <w:t>.</w:t>
            </w:r>
            <w:r w:rsidRPr="000B62E2">
              <w:t>001, 1</w:t>
            </w:r>
            <w:r w:rsidR="009907FC">
              <w:t>.</w:t>
            </w:r>
            <w:r w:rsidRPr="000B62E2">
              <w:t>004), &lt;0</w:t>
            </w:r>
            <w:r w:rsidR="009907FC">
              <w:t>.</w:t>
            </w:r>
            <w:r w:rsidRPr="000B62E2">
              <w:t>001</w:t>
            </w:r>
          </w:p>
        </w:tc>
      </w:tr>
      <w:tr w:rsidR="00C43AA6" w:rsidRPr="000B62E2" w14:paraId="70E4FBDA" w14:textId="77777777" w:rsidTr="00764530">
        <w:trPr>
          <w:trHeight w:val="19"/>
        </w:trPr>
        <w:tc>
          <w:tcPr>
            <w:tcW w:w="2816" w:type="dxa"/>
          </w:tcPr>
          <w:p w14:paraId="049C474A" w14:textId="77777777" w:rsidR="00C43AA6" w:rsidRPr="000B62E2" w:rsidRDefault="00C43AA6" w:rsidP="00D72583">
            <w:pPr>
              <w:pStyle w:val="Tabletext"/>
              <w:rPr>
                <w:rFonts w:eastAsia="Calibri"/>
                <w:sz w:val="8"/>
                <w:szCs w:val="8"/>
              </w:rPr>
            </w:pPr>
          </w:p>
        </w:tc>
        <w:tc>
          <w:tcPr>
            <w:tcW w:w="236" w:type="dxa"/>
          </w:tcPr>
          <w:p w14:paraId="056BE2ED" w14:textId="77777777" w:rsidR="00C43AA6" w:rsidRPr="000B62E2" w:rsidRDefault="00C43AA6" w:rsidP="00D72583">
            <w:pPr>
              <w:pStyle w:val="Tabletext"/>
              <w:rPr>
                <w:sz w:val="8"/>
                <w:szCs w:val="8"/>
              </w:rPr>
            </w:pPr>
          </w:p>
        </w:tc>
        <w:tc>
          <w:tcPr>
            <w:tcW w:w="3035" w:type="dxa"/>
          </w:tcPr>
          <w:p w14:paraId="7A679595" w14:textId="533DD046" w:rsidR="00C43AA6" w:rsidRPr="000B62E2" w:rsidRDefault="00C43AA6" w:rsidP="00D72583">
            <w:pPr>
              <w:pStyle w:val="Tabletext"/>
              <w:rPr>
                <w:sz w:val="8"/>
                <w:szCs w:val="8"/>
              </w:rPr>
            </w:pPr>
          </w:p>
        </w:tc>
        <w:tc>
          <w:tcPr>
            <w:tcW w:w="236" w:type="dxa"/>
          </w:tcPr>
          <w:p w14:paraId="677E3602" w14:textId="77777777" w:rsidR="00C43AA6" w:rsidRPr="000B62E2" w:rsidRDefault="00C43AA6" w:rsidP="00D72583">
            <w:pPr>
              <w:pStyle w:val="Tabletext"/>
              <w:rPr>
                <w:sz w:val="8"/>
                <w:szCs w:val="8"/>
              </w:rPr>
            </w:pPr>
          </w:p>
        </w:tc>
        <w:tc>
          <w:tcPr>
            <w:tcW w:w="3035" w:type="dxa"/>
          </w:tcPr>
          <w:p w14:paraId="72E25BB4" w14:textId="0F706FD0" w:rsidR="00C43AA6" w:rsidRPr="000B62E2" w:rsidRDefault="00C43AA6" w:rsidP="00D72583">
            <w:pPr>
              <w:pStyle w:val="Tabletext"/>
              <w:rPr>
                <w:sz w:val="8"/>
                <w:szCs w:val="8"/>
              </w:rPr>
            </w:pPr>
          </w:p>
        </w:tc>
      </w:tr>
      <w:tr w:rsidR="00C43AA6" w:rsidRPr="000B62E2" w14:paraId="43356A4F" w14:textId="77777777" w:rsidTr="00764530">
        <w:trPr>
          <w:trHeight w:val="19"/>
        </w:trPr>
        <w:tc>
          <w:tcPr>
            <w:tcW w:w="2816" w:type="dxa"/>
          </w:tcPr>
          <w:p w14:paraId="1C62ECCB" w14:textId="3CD13171" w:rsidR="00C43AA6" w:rsidRPr="000B62E2" w:rsidRDefault="00C43AA6" w:rsidP="00D72583">
            <w:pPr>
              <w:pStyle w:val="Tabletext"/>
              <w:rPr>
                <w:b/>
              </w:rPr>
            </w:pPr>
            <w:r w:rsidRPr="000B62E2">
              <w:rPr>
                <w:b/>
              </w:rPr>
              <w:t>Young-old</w:t>
            </w:r>
            <w:r w:rsidRPr="000B62E2">
              <w:rPr>
                <w:rFonts w:eastAsia="Times New Roman"/>
                <w:b/>
                <w:color w:val="000000"/>
                <w:lang w:val="en-GB" w:eastAsia="en-GB"/>
              </w:rPr>
              <w:t xml:space="preserve"> (60 to 69 years)</w:t>
            </w:r>
          </w:p>
        </w:tc>
        <w:tc>
          <w:tcPr>
            <w:tcW w:w="236" w:type="dxa"/>
          </w:tcPr>
          <w:p w14:paraId="2AD21565" w14:textId="77777777" w:rsidR="00C43AA6" w:rsidRPr="000B62E2" w:rsidRDefault="00C43AA6" w:rsidP="00D72583">
            <w:pPr>
              <w:pStyle w:val="Tabletext"/>
              <w:rPr>
                <w:rFonts w:eastAsia="Calibri"/>
              </w:rPr>
            </w:pPr>
          </w:p>
        </w:tc>
        <w:tc>
          <w:tcPr>
            <w:tcW w:w="3035" w:type="dxa"/>
          </w:tcPr>
          <w:p w14:paraId="1A22E9D6" w14:textId="16ED5B3E" w:rsidR="00C43AA6" w:rsidRPr="000B62E2" w:rsidRDefault="00C43AA6" w:rsidP="00D72583">
            <w:pPr>
              <w:pStyle w:val="Tabletext"/>
              <w:rPr>
                <w:rFonts w:eastAsia="Calibri"/>
              </w:rPr>
            </w:pPr>
          </w:p>
        </w:tc>
        <w:tc>
          <w:tcPr>
            <w:tcW w:w="236" w:type="dxa"/>
          </w:tcPr>
          <w:p w14:paraId="1EE524EF" w14:textId="77777777" w:rsidR="00C43AA6" w:rsidRPr="000B62E2" w:rsidRDefault="00C43AA6" w:rsidP="00D72583">
            <w:pPr>
              <w:pStyle w:val="Tabletext"/>
            </w:pPr>
          </w:p>
        </w:tc>
        <w:tc>
          <w:tcPr>
            <w:tcW w:w="3035" w:type="dxa"/>
          </w:tcPr>
          <w:p w14:paraId="48717229" w14:textId="6FEAD473" w:rsidR="00C43AA6" w:rsidRPr="000B62E2" w:rsidRDefault="00C43AA6" w:rsidP="00D72583">
            <w:pPr>
              <w:pStyle w:val="Tabletext"/>
            </w:pPr>
          </w:p>
        </w:tc>
      </w:tr>
      <w:tr w:rsidR="00C43AA6" w:rsidRPr="000B62E2" w14:paraId="1CA6F6B6" w14:textId="77777777" w:rsidTr="00764530">
        <w:trPr>
          <w:trHeight w:val="19"/>
        </w:trPr>
        <w:tc>
          <w:tcPr>
            <w:tcW w:w="2816" w:type="dxa"/>
          </w:tcPr>
          <w:p w14:paraId="44517ABD" w14:textId="77777777" w:rsidR="00C43AA6" w:rsidRPr="000B62E2" w:rsidRDefault="00C43AA6" w:rsidP="00D72583">
            <w:pPr>
              <w:pStyle w:val="Tabletext"/>
              <w:rPr>
                <w:sz w:val="8"/>
                <w:szCs w:val="8"/>
              </w:rPr>
            </w:pPr>
          </w:p>
        </w:tc>
        <w:tc>
          <w:tcPr>
            <w:tcW w:w="236" w:type="dxa"/>
          </w:tcPr>
          <w:p w14:paraId="7A2815A0" w14:textId="77777777" w:rsidR="00C43AA6" w:rsidRPr="000B62E2" w:rsidRDefault="00C43AA6" w:rsidP="00D72583">
            <w:pPr>
              <w:pStyle w:val="Tabletext"/>
              <w:rPr>
                <w:rFonts w:eastAsia="Calibri"/>
                <w:sz w:val="8"/>
                <w:szCs w:val="8"/>
              </w:rPr>
            </w:pPr>
          </w:p>
        </w:tc>
        <w:tc>
          <w:tcPr>
            <w:tcW w:w="3035" w:type="dxa"/>
          </w:tcPr>
          <w:p w14:paraId="04DE6BC5" w14:textId="588B7C30" w:rsidR="00C43AA6" w:rsidRPr="000B62E2" w:rsidRDefault="00C43AA6" w:rsidP="00D72583">
            <w:pPr>
              <w:pStyle w:val="Tabletext"/>
              <w:rPr>
                <w:rFonts w:eastAsia="Calibri"/>
                <w:sz w:val="8"/>
                <w:szCs w:val="8"/>
              </w:rPr>
            </w:pPr>
          </w:p>
        </w:tc>
        <w:tc>
          <w:tcPr>
            <w:tcW w:w="236" w:type="dxa"/>
          </w:tcPr>
          <w:p w14:paraId="7A0F8528" w14:textId="77777777" w:rsidR="00C43AA6" w:rsidRPr="000B62E2" w:rsidRDefault="00C43AA6" w:rsidP="00D72583">
            <w:pPr>
              <w:pStyle w:val="Tabletext"/>
              <w:rPr>
                <w:sz w:val="8"/>
                <w:szCs w:val="8"/>
              </w:rPr>
            </w:pPr>
          </w:p>
        </w:tc>
        <w:tc>
          <w:tcPr>
            <w:tcW w:w="3035" w:type="dxa"/>
          </w:tcPr>
          <w:p w14:paraId="63D92680" w14:textId="57C6A0B1" w:rsidR="00C43AA6" w:rsidRPr="000B62E2" w:rsidRDefault="00C43AA6" w:rsidP="00D72583">
            <w:pPr>
              <w:pStyle w:val="Tabletext"/>
              <w:rPr>
                <w:sz w:val="8"/>
                <w:szCs w:val="8"/>
              </w:rPr>
            </w:pPr>
          </w:p>
        </w:tc>
      </w:tr>
      <w:tr w:rsidR="003F0830" w:rsidRPr="000B62E2" w14:paraId="1CC9DEAD" w14:textId="77777777" w:rsidTr="00764530">
        <w:trPr>
          <w:trHeight w:val="19"/>
        </w:trPr>
        <w:tc>
          <w:tcPr>
            <w:tcW w:w="2816" w:type="dxa"/>
          </w:tcPr>
          <w:p w14:paraId="733C2340" w14:textId="7304ABEE" w:rsidR="003F0830" w:rsidRPr="000B62E2" w:rsidRDefault="003F0830" w:rsidP="003F0830">
            <w:pPr>
              <w:pStyle w:val="Tabletext"/>
            </w:pPr>
            <w:r w:rsidRPr="000B62E2">
              <w:rPr>
                <w:rFonts w:eastAsia="Times New Roman"/>
                <w:bCs/>
                <w:color w:val="000000"/>
                <w:szCs w:val="16"/>
                <w:lang w:val="en-GB" w:eastAsia="en-GB"/>
              </w:rPr>
              <w:t xml:space="preserve">  Main effect (in 1992)</w:t>
            </w:r>
          </w:p>
        </w:tc>
        <w:tc>
          <w:tcPr>
            <w:tcW w:w="236" w:type="dxa"/>
          </w:tcPr>
          <w:p w14:paraId="1F6A2507" w14:textId="77777777" w:rsidR="003F0830" w:rsidRPr="000B62E2" w:rsidRDefault="003F0830" w:rsidP="003F0830">
            <w:pPr>
              <w:pStyle w:val="Tabletext"/>
            </w:pPr>
          </w:p>
        </w:tc>
        <w:tc>
          <w:tcPr>
            <w:tcW w:w="3035" w:type="dxa"/>
          </w:tcPr>
          <w:p w14:paraId="6521442F" w14:textId="4F13E077" w:rsidR="003F0830" w:rsidRPr="000B62E2" w:rsidRDefault="003F0830" w:rsidP="003F0830">
            <w:pPr>
              <w:pStyle w:val="Tabletext"/>
            </w:pPr>
            <w:r w:rsidRPr="000B62E2">
              <w:t>0</w:t>
            </w:r>
            <w:r w:rsidR="009907FC">
              <w:t>.</w:t>
            </w:r>
            <w:r w:rsidRPr="000B62E2">
              <w:t>085 (0</w:t>
            </w:r>
            <w:r w:rsidR="009907FC">
              <w:t>.</w:t>
            </w:r>
            <w:r w:rsidRPr="000B62E2">
              <w:t>068, 0</w:t>
            </w:r>
            <w:r w:rsidR="009907FC">
              <w:t>.</w:t>
            </w:r>
            <w:r w:rsidRPr="000B62E2">
              <w:t>101), &lt;0</w:t>
            </w:r>
            <w:r w:rsidR="009907FC">
              <w:t>.</w:t>
            </w:r>
            <w:r w:rsidRPr="000B62E2">
              <w:t>001</w:t>
            </w:r>
          </w:p>
        </w:tc>
        <w:tc>
          <w:tcPr>
            <w:tcW w:w="236" w:type="dxa"/>
          </w:tcPr>
          <w:p w14:paraId="48E473E3" w14:textId="77777777" w:rsidR="003F0830" w:rsidRPr="000B62E2" w:rsidRDefault="003F0830" w:rsidP="003F0830">
            <w:pPr>
              <w:pStyle w:val="Tabletext"/>
            </w:pPr>
          </w:p>
        </w:tc>
        <w:tc>
          <w:tcPr>
            <w:tcW w:w="3035" w:type="dxa"/>
          </w:tcPr>
          <w:p w14:paraId="4841BBAE" w14:textId="6F389B82" w:rsidR="003F0830" w:rsidRPr="000B62E2" w:rsidRDefault="003F0830" w:rsidP="003F0830">
            <w:pPr>
              <w:pStyle w:val="Tabletext"/>
            </w:pPr>
            <w:r w:rsidRPr="000B62E2">
              <w:t>1</w:t>
            </w:r>
            <w:r w:rsidR="009907FC">
              <w:t>.</w:t>
            </w:r>
            <w:r w:rsidRPr="000B62E2">
              <w:t>685 (1</w:t>
            </w:r>
            <w:r w:rsidR="009907FC">
              <w:t>.</w:t>
            </w:r>
            <w:r w:rsidRPr="000B62E2">
              <w:t>512, 1</w:t>
            </w:r>
            <w:r w:rsidR="009907FC">
              <w:t>.</w:t>
            </w:r>
            <w:r w:rsidRPr="000B62E2">
              <w:t>879), &lt;0</w:t>
            </w:r>
            <w:r w:rsidR="009907FC">
              <w:t>.</w:t>
            </w:r>
            <w:r w:rsidRPr="000B62E2">
              <w:t>001</w:t>
            </w:r>
          </w:p>
        </w:tc>
      </w:tr>
      <w:tr w:rsidR="003F0830" w:rsidRPr="000B62E2" w14:paraId="79FBFDE4" w14:textId="77777777" w:rsidTr="00764530">
        <w:trPr>
          <w:trHeight w:val="19"/>
        </w:trPr>
        <w:tc>
          <w:tcPr>
            <w:tcW w:w="2816" w:type="dxa"/>
          </w:tcPr>
          <w:p w14:paraId="61160B9F" w14:textId="3816985D" w:rsidR="003F0830" w:rsidRPr="000B62E2" w:rsidRDefault="003F0830" w:rsidP="003F0830">
            <w:pPr>
              <w:pStyle w:val="Tabletext"/>
              <w:rPr>
                <w:rFonts w:eastAsia="Calibri"/>
              </w:rPr>
            </w:pPr>
            <w:r w:rsidRPr="000B62E2">
              <w:rPr>
                <w:rFonts w:eastAsia="Calibri"/>
              </w:rPr>
              <w:t xml:space="preserve">  Linear trend term</w:t>
            </w:r>
          </w:p>
        </w:tc>
        <w:tc>
          <w:tcPr>
            <w:tcW w:w="236" w:type="dxa"/>
          </w:tcPr>
          <w:p w14:paraId="1EFD3E6B" w14:textId="77777777" w:rsidR="003F0830" w:rsidRPr="000B62E2" w:rsidRDefault="003F0830" w:rsidP="003F0830">
            <w:pPr>
              <w:pStyle w:val="Tabletext"/>
            </w:pPr>
          </w:p>
        </w:tc>
        <w:tc>
          <w:tcPr>
            <w:tcW w:w="3035" w:type="dxa"/>
          </w:tcPr>
          <w:p w14:paraId="25C8C3D5" w14:textId="2E662E47" w:rsidR="003F0830" w:rsidRPr="000B62E2" w:rsidRDefault="003F0830" w:rsidP="003F0830">
            <w:pPr>
              <w:pStyle w:val="Tabletext"/>
            </w:pPr>
            <w:r w:rsidRPr="000B62E2">
              <w:t>0</w:t>
            </w:r>
            <w:r w:rsidR="009907FC">
              <w:t>.</w:t>
            </w:r>
            <w:r w:rsidRPr="000B62E2">
              <w:t>00083 (-0</w:t>
            </w:r>
            <w:r w:rsidR="009907FC">
              <w:t>.</w:t>
            </w:r>
            <w:r w:rsidRPr="000B62E2">
              <w:t>00064, 0</w:t>
            </w:r>
            <w:r w:rsidR="009907FC">
              <w:t>.</w:t>
            </w:r>
            <w:r w:rsidRPr="000B62E2">
              <w:t>0023), 0</w:t>
            </w:r>
            <w:r w:rsidR="009907FC">
              <w:t>.</w:t>
            </w:r>
            <w:r w:rsidRPr="000B62E2">
              <w:t>268</w:t>
            </w:r>
          </w:p>
        </w:tc>
        <w:tc>
          <w:tcPr>
            <w:tcW w:w="236" w:type="dxa"/>
          </w:tcPr>
          <w:p w14:paraId="24692FB4" w14:textId="77777777" w:rsidR="003F0830" w:rsidRPr="000B62E2" w:rsidRDefault="003F0830" w:rsidP="003F0830">
            <w:pPr>
              <w:pStyle w:val="Tabletext"/>
            </w:pPr>
          </w:p>
        </w:tc>
        <w:tc>
          <w:tcPr>
            <w:tcW w:w="3035" w:type="dxa"/>
          </w:tcPr>
          <w:p w14:paraId="220D7987" w14:textId="79317F23" w:rsidR="003F0830" w:rsidRPr="000B62E2" w:rsidRDefault="003F0830" w:rsidP="003F0830">
            <w:pPr>
              <w:pStyle w:val="Tabletext"/>
            </w:pPr>
            <w:r w:rsidRPr="000B62E2">
              <w:t>1</w:t>
            </w:r>
            <w:r w:rsidR="009907FC">
              <w:t>.</w:t>
            </w:r>
            <w:r w:rsidRPr="000B62E2">
              <w:t>006 (0</w:t>
            </w:r>
            <w:r w:rsidR="009907FC">
              <w:t>.</w:t>
            </w:r>
            <w:r w:rsidRPr="000B62E2">
              <w:t>997, 1</w:t>
            </w:r>
            <w:r w:rsidR="009907FC">
              <w:t>.</w:t>
            </w:r>
            <w:r w:rsidRPr="000B62E2">
              <w:t>016), 0</w:t>
            </w:r>
            <w:r w:rsidR="009907FC">
              <w:t>.</w:t>
            </w:r>
            <w:r w:rsidRPr="000B62E2">
              <w:t>196</w:t>
            </w:r>
          </w:p>
        </w:tc>
      </w:tr>
      <w:tr w:rsidR="00C43AA6" w:rsidRPr="000B62E2" w14:paraId="00C7A24E" w14:textId="77777777" w:rsidTr="00764530">
        <w:trPr>
          <w:trHeight w:val="19"/>
        </w:trPr>
        <w:tc>
          <w:tcPr>
            <w:tcW w:w="2816" w:type="dxa"/>
          </w:tcPr>
          <w:p w14:paraId="07704BDF" w14:textId="77777777" w:rsidR="00C43AA6" w:rsidRPr="000B62E2" w:rsidRDefault="00C43AA6" w:rsidP="002E6E45">
            <w:pPr>
              <w:pStyle w:val="Tabletext"/>
            </w:pPr>
            <w:r w:rsidRPr="000B62E2">
              <w:rPr>
                <w:rFonts w:eastAsia="Calibri"/>
              </w:rPr>
              <w:t xml:space="preserve">  Quadratic trend term</w:t>
            </w:r>
          </w:p>
        </w:tc>
        <w:tc>
          <w:tcPr>
            <w:tcW w:w="236" w:type="dxa"/>
          </w:tcPr>
          <w:p w14:paraId="480DCAFC" w14:textId="77777777" w:rsidR="00C43AA6" w:rsidRPr="000B62E2" w:rsidRDefault="00C43AA6" w:rsidP="002E6E45">
            <w:pPr>
              <w:pStyle w:val="Tabletext"/>
            </w:pPr>
          </w:p>
        </w:tc>
        <w:tc>
          <w:tcPr>
            <w:tcW w:w="3035" w:type="dxa"/>
          </w:tcPr>
          <w:p w14:paraId="7A1B6640" w14:textId="74504FAE" w:rsidR="00C43AA6" w:rsidRPr="000B62E2" w:rsidRDefault="00C43AA6" w:rsidP="002E6E45">
            <w:pPr>
              <w:pStyle w:val="Tabletext"/>
            </w:pPr>
            <w:r w:rsidRPr="000B62E2">
              <w:t>Not applicable</w:t>
            </w:r>
          </w:p>
        </w:tc>
        <w:tc>
          <w:tcPr>
            <w:tcW w:w="236" w:type="dxa"/>
          </w:tcPr>
          <w:p w14:paraId="2F39CD5A" w14:textId="77777777" w:rsidR="00C43AA6" w:rsidRPr="000B62E2" w:rsidRDefault="00C43AA6" w:rsidP="002E6E45">
            <w:pPr>
              <w:pStyle w:val="Tabletext"/>
            </w:pPr>
          </w:p>
        </w:tc>
        <w:tc>
          <w:tcPr>
            <w:tcW w:w="3035" w:type="dxa"/>
          </w:tcPr>
          <w:p w14:paraId="082EA6F4" w14:textId="7257D957" w:rsidR="00C43AA6" w:rsidRPr="000B62E2" w:rsidRDefault="00C43AA6" w:rsidP="002E6E45">
            <w:pPr>
              <w:pStyle w:val="Tabletext"/>
            </w:pPr>
            <w:r w:rsidRPr="000B62E2">
              <w:t>Not applicable</w:t>
            </w:r>
          </w:p>
        </w:tc>
      </w:tr>
      <w:tr w:rsidR="00C43AA6" w:rsidRPr="000B62E2" w14:paraId="34EE3DF6" w14:textId="77777777" w:rsidTr="00764530">
        <w:trPr>
          <w:trHeight w:val="19"/>
        </w:trPr>
        <w:tc>
          <w:tcPr>
            <w:tcW w:w="2816" w:type="dxa"/>
          </w:tcPr>
          <w:p w14:paraId="2DF34F7C" w14:textId="77777777" w:rsidR="00C43AA6" w:rsidRPr="000B62E2" w:rsidRDefault="00C43AA6" w:rsidP="002E6E45">
            <w:pPr>
              <w:pStyle w:val="Tabletext"/>
              <w:rPr>
                <w:rFonts w:eastAsia="Calibri"/>
                <w:sz w:val="8"/>
                <w:szCs w:val="8"/>
              </w:rPr>
            </w:pPr>
          </w:p>
        </w:tc>
        <w:tc>
          <w:tcPr>
            <w:tcW w:w="236" w:type="dxa"/>
          </w:tcPr>
          <w:p w14:paraId="75FED36E" w14:textId="77777777" w:rsidR="00C43AA6" w:rsidRPr="000B62E2" w:rsidRDefault="00C43AA6" w:rsidP="002E6E45">
            <w:pPr>
              <w:pStyle w:val="Tabletext"/>
              <w:rPr>
                <w:sz w:val="8"/>
                <w:szCs w:val="8"/>
              </w:rPr>
            </w:pPr>
          </w:p>
        </w:tc>
        <w:tc>
          <w:tcPr>
            <w:tcW w:w="3035" w:type="dxa"/>
          </w:tcPr>
          <w:p w14:paraId="6A3D1BD1" w14:textId="5430FA4A" w:rsidR="00C43AA6" w:rsidRPr="000B62E2" w:rsidRDefault="00C43AA6" w:rsidP="002E6E45">
            <w:pPr>
              <w:pStyle w:val="Tabletext"/>
              <w:rPr>
                <w:sz w:val="8"/>
                <w:szCs w:val="8"/>
              </w:rPr>
            </w:pPr>
          </w:p>
        </w:tc>
        <w:tc>
          <w:tcPr>
            <w:tcW w:w="236" w:type="dxa"/>
          </w:tcPr>
          <w:p w14:paraId="0D23AF9F" w14:textId="77777777" w:rsidR="00C43AA6" w:rsidRPr="000B62E2" w:rsidRDefault="00C43AA6" w:rsidP="002E6E45">
            <w:pPr>
              <w:pStyle w:val="Tabletext"/>
              <w:rPr>
                <w:sz w:val="8"/>
                <w:szCs w:val="8"/>
              </w:rPr>
            </w:pPr>
          </w:p>
        </w:tc>
        <w:tc>
          <w:tcPr>
            <w:tcW w:w="3035" w:type="dxa"/>
          </w:tcPr>
          <w:p w14:paraId="4560FD9D" w14:textId="5787BB27" w:rsidR="00C43AA6" w:rsidRPr="000B62E2" w:rsidRDefault="00C43AA6" w:rsidP="002E6E45">
            <w:pPr>
              <w:pStyle w:val="Tabletext"/>
              <w:rPr>
                <w:sz w:val="8"/>
                <w:szCs w:val="8"/>
              </w:rPr>
            </w:pPr>
          </w:p>
        </w:tc>
      </w:tr>
      <w:tr w:rsidR="00C43AA6" w:rsidRPr="000B62E2" w14:paraId="4B3B7113" w14:textId="77777777" w:rsidTr="00764530">
        <w:trPr>
          <w:trHeight w:val="19"/>
        </w:trPr>
        <w:tc>
          <w:tcPr>
            <w:tcW w:w="2816" w:type="dxa"/>
          </w:tcPr>
          <w:p w14:paraId="05AA3EA4" w14:textId="7ECDBD29" w:rsidR="00C43AA6" w:rsidRPr="000B62E2" w:rsidRDefault="00C43AA6" w:rsidP="002E6E45">
            <w:pPr>
              <w:pStyle w:val="Tabletext"/>
              <w:rPr>
                <w:b/>
              </w:rPr>
            </w:pPr>
            <w:r w:rsidRPr="000B62E2">
              <w:rPr>
                <w:rFonts w:eastAsia="Times New Roman"/>
                <w:b/>
                <w:color w:val="000000"/>
                <w:lang w:val="en-GB" w:eastAsia="en-GB"/>
              </w:rPr>
              <w:t>Old-old (70 to 79 years)</w:t>
            </w:r>
          </w:p>
        </w:tc>
        <w:tc>
          <w:tcPr>
            <w:tcW w:w="236" w:type="dxa"/>
          </w:tcPr>
          <w:p w14:paraId="04FB42D3" w14:textId="77777777" w:rsidR="00C43AA6" w:rsidRPr="000B62E2" w:rsidRDefault="00C43AA6" w:rsidP="002E6E45">
            <w:pPr>
              <w:pStyle w:val="Tabletext"/>
            </w:pPr>
          </w:p>
        </w:tc>
        <w:tc>
          <w:tcPr>
            <w:tcW w:w="3035" w:type="dxa"/>
          </w:tcPr>
          <w:p w14:paraId="6F31C4CF" w14:textId="4C02080A" w:rsidR="00C43AA6" w:rsidRPr="000B62E2" w:rsidRDefault="00C43AA6" w:rsidP="002E6E45">
            <w:pPr>
              <w:pStyle w:val="Tabletext"/>
            </w:pPr>
          </w:p>
        </w:tc>
        <w:tc>
          <w:tcPr>
            <w:tcW w:w="236" w:type="dxa"/>
          </w:tcPr>
          <w:p w14:paraId="1ECD1A20" w14:textId="77777777" w:rsidR="00C43AA6" w:rsidRPr="000B62E2" w:rsidRDefault="00C43AA6" w:rsidP="002E6E45">
            <w:pPr>
              <w:pStyle w:val="Tabletext"/>
            </w:pPr>
          </w:p>
        </w:tc>
        <w:tc>
          <w:tcPr>
            <w:tcW w:w="3035" w:type="dxa"/>
          </w:tcPr>
          <w:p w14:paraId="63583D7B" w14:textId="2D15222E" w:rsidR="00C43AA6" w:rsidRPr="000B62E2" w:rsidRDefault="00C43AA6" w:rsidP="002E6E45">
            <w:pPr>
              <w:pStyle w:val="Tabletext"/>
            </w:pPr>
          </w:p>
        </w:tc>
      </w:tr>
      <w:tr w:rsidR="00C43AA6" w:rsidRPr="000B62E2" w14:paraId="7F90FBAF" w14:textId="77777777" w:rsidTr="00764530">
        <w:trPr>
          <w:trHeight w:val="19"/>
        </w:trPr>
        <w:tc>
          <w:tcPr>
            <w:tcW w:w="2816" w:type="dxa"/>
          </w:tcPr>
          <w:p w14:paraId="3E609595" w14:textId="77777777" w:rsidR="00C43AA6" w:rsidRPr="000B62E2" w:rsidRDefault="00C43AA6" w:rsidP="002E6E45">
            <w:pPr>
              <w:pStyle w:val="Tabletext"/>
              <w:rPr>
                <w:rFonts w:eastAsia="Times New Roman"/>
                <w:bCs/>
                <w:color w:val="000000"/>
                <w:sz w:val="8"/>
                <w:szCs w:val="8"/>
                <w:lang w:val="en-GB" w:eastAsia="en-GB"/>
              </w:rPr>
            </w:pPr>
          </w:p>
        </w:tc>
        <w:tc>
          <w:tcPr>
            <w:tcW w:w="236" w:type="dxa"/>
          </w:tcPr>
          <w:p w14:paraId="35ABBBE9" w14:textId="77777777" w:rsidR="00C43AA6" w:rsidRPr="000B62E2" w:rsidRDefault="00C43AA6" w:rsidP="002E6E45">
            <w:pPr>
              <w:pStyle w:val="Tabletext"/>
              <w:rPr>
                <w:sz w:val="8"/>
                <w:szCs w:val="8"/>
              </w:rPr>
            </w:pPr>
          </w:p>
        </w:tc>
        <w:tc>
          <w:tcPr>
            <w:tcW w:w="3035" w:type="dxa"/>
          </w:tcPr>
          <w:p w14:paraId="1A575304" w14:textId="363F4E4D" w:rsidR="00C43AA6" w:rsidRPr="000B62E2" w:rsidRDefault="00C43AA6" w:rsidP="002E6E45">
            <w:pPr>
              <w:pStyle w:val="Tabletext"/>
              <w:rPr>
                <w:sz w:val="8"/>
                <w:szCs w:val="8"/>
              </w:rPr>
            </w:pPr>
          </w:p>
        </w:tc>
        <w:tc>
          <w:tcPr>
            <w:tcW w:w="236" w:type="dxa"/>
          </w:tcPr>
          <w:p w14:paraId="0DF69C4A" w14:textId="77777777" w:rsidR="00C43AA6" w:rsidRPr="000B62E2" w:rsidRDefault="00C43AA6" w:rsidP="002E6E45">
            <w:pPr>
              <w:pStyle w:val="Tabletext"/>
              <w:rPr>
                <w:sz w:val="8"/>
                <w:szCs w:val="8"/>
              </w:rPr>
            </w:pPr>
          </w:p>
        </w:tc>
        <w:tc>
          <w:tcPr>
            <w:tcW w:w="3035" w:type="dxa"/>
          </w:tcPr>
          <w:p w14:paraId="23188AC9" w14:textId="3D70082E" w:rsidR="00C43AA6" w:rsidRPr="000B62E2" w:rsidRDefault="00C43AA6" w:rsidP="002E6E45">
            <w:pPr>
              <w:pStyle w:val="Tabletext"/>
              <w:rPr>
                <w:sz w:val="8"/>
                <w:szCs w:val="8"/>
              </w:rPr>
            </w:pPr>
          </w:p>
        </w:tc>
      </w:tr>
      <w:tr w:rsidR="00863C56" w:rsidRPr="000B62E2" w14:paraId="5283DAE2" w14:textId="77777777" w:rsidTr="00764530">
        <w:trPr>
          <w:trHeight w:val="19"/>
        </w:trPr>
        <w:tc>
          <w:tcPr>
            <w:tcW w:w="2816" w:type="dxa"/>
          </w:tcPr>
          <w:p w14:paraId="426DB421" w14:textId="6D02F672" w:rsidR="00863C56" w:rsidRPr="000B62E2" w:rsidRDefault="00863C56" w:rsidP="00863C56">
            <w:pPr>
              <w:pStyle w:val="Tabletext"/>
            </w:pPr>
            <w:r w:rsidRPr="000B62E2">
              <w:rPr>
                <w:rFonts w:eastAsia="Times New Roman"/>
                <w:bCs/>
                <w:color w:val="000000"/>
                <w:szCs w:val="16"/>
                <w:lang w:val="en-GB" w:eastAsia="en-GB"/>
              </w:rPr>
              <w:t xml:space="preserve">  Main effect (in 1992)</w:t>
            </w:r>
          </w:p>
        </w:tc>
        <w:tc>
          <w:tcPr>
            <w:tcW w:w="236" w:type="dxa"/>
          </w:tcPr>
          <w:p w14:paraId="03BB9621" w14:textId="77777777" w:rsidR="00863C56" w:rsidRPr="000B62E2" w:rsidRDefault="00863C56" w:rsidP="00863C56">
            <w:pPr>
              <w:pStyle w:val="Tabletext"/>
            </w:pPr>
          </w:p>
        </w:tc>
        <w:tc>
          <w:tcPr>
            <w:tcW w:w="3035" w:type="dxa"/>
          </w:tcPr>
          <w:p w14:paraId="05A421BF" w14:textId="5F00741E" w:rsidR="00863C56" w:rsidRPr="000B62E2" w:rsidRDefault="00863C56" w:rsidP="00863C56">
            <w:pPr>
              <w:pStyle w:val="Tabletext"/>
            </w:pPr>
            <w:r w:rsidRPr="000B62E2">
              <w:t>0</w:t>
            </w:r>
            <w:r w:rsidR="009907FC">
              <w:t>.</w:t>
            </w:r>
            <w:r w:rsidRPr="000B62E2">
              <w:t>054 (0</w:t>
            </w:r>
            <w:r w:rsidR="009907FC">
              <w:t>.</w:t>
            </w:r>
            <w:r w:rsidRPr="000B62E2">
              <w:t>028, 0</w:t>
            </w:r>
            <w:r w:rsidR="009907FC">
              <w:t>.</w:t>
            </w:r>
            <w:r w:rsidRPr="000B62E2">
              <w:t>079), &lt;0</w:t>
            </w:r>
            <w:r w:rsidR="009907FC">
              <w:t>.</w:t>
            </w:r>
            <w:r w:rsidRPr="000B62E2">
              <w:t>001</w:t>
            </w:r>
          </w:p>
        </w:tc>
        <w:tc>
          <w:tcPr>
            <w:tcW w:w="236" w:type="dxa"/>
          </w:tcPr>
          <w:p w14:paraId="65F7BF8F" w14:textId="77777777" w:rsidR="00863C56" w:rsidRPr="000B62E2" w:rsidRDefault="00863C56" w:rsidP="00863C56">
            <w:pPr>
              <w:pStyle w:val="Tabletext"/>
            </w:pPr>
          </w:p>
        </w:tc>
        <w:tc>
          <w:tcPr>
            <w:tcW w:w="3035" w:type="dxa"/>
          </w:tcPr>
          <w:p w14:paraId="04AF4201" w14:textId="41C5C119" w:rsidR="00863C56" w:rsidRPr="000B62E2" w:rsidRDefault="00863C56" w:rsidP="00863C56">
            <w:pPr>
              <w:pStyle w:val="Tabletext"/>
            </w:pPr>
            <w:r w:rsidRPr="000B62E2">
              <w:t>1</w:t>
            </w:r>
            <w:r w:rsidR="009907FC">
              <w:t>.</w:t>
            </w:r>
            <w:r w:rsidRPr="000B62E2">
              <w:t>254 (1</w:t>
            </w:r>
            <w:r w:rsidR="009907FC">
              <w:t>.</w:t>
            </w:r>
            <w:r w:rsidRPr="000B62E2">
              <w:t>122, 1</w:t>
            </w:r>
            <w:r w:rsidR="009907FC">
              <w:t>.</w:t>
            </w:r>
            <w:r w:rsidRPr="000B62E2">
              <w:t>400), &lt;0</w:t>
            </w:r>
            <w:r w:rsidR="009907FC">
              <w:t>.</w:t>
            </w:r>
            <w:r w:rsidRPr="000B62E2">
              <w:t>001</w:t>
            </w:r>
          </w:p>
        </w:tc>
      </w:tr>
      <w:tr w:rsidR="00863C56" w:rsidRPr="000B62E2" w14:paraId="76B1CBF9" w14:textId="77777777" w:rsidTr="00764530">
        <w:trPr>
          <w:trHeight w:val="19"/>
        </w:trPr>
        <w:tc>
          <w:tcPr>
            <w:tcW w:w="2816" w:type="dxa"/>
          </w:tcPr>
          <w:p w14:paraId="16D0DAB6" w14:textId="24E474C9" w:rsidR="00863C56" w:rsidRPr="000B62E2" w:rsidRDefault="00863C56" w:rsidP="00863C56">
            <w:pPr>
              <w:pStyle w:val="Tabletext"/>
              <w:rPr>
                <w:rFonts w:eastAsia="Calibri"/>
              </w:rPr>
            </w:pPr>
            <w:r w:rsidRPr="000B62E2">
              <w:rPr>
                <w:rFonts w:eastAsia="Calibri"/>
              </w:rPr>
              <w:t xml:space="preserve">  Linear trend term</w:t>
            </w:r>
          </w:p>
        </w:tc>
        <w:tc>
          <w:tcPr>
            <w:tcW w:w="236" w:type="dxa"/>
          </w:tcPr>
          <w:p w14:paraId="64E13FD7" w14:textId="77777777" w:rsidR="00863C56" w:rsidRPr="000B62E2" w:rsidRDefault="00863C56" w:rsidP="00863C56">
            <w:pPr>
              <w:pStyle w:val="Tabletext"/>
            </w:pPr>
          </w:p>
        </w:tc>
        <w:tc>
          <w:tcPr>
            <w:tcW w:w="3035" w:type="dxa"/>
          </w:tcPr>
          <w:p w14:paraId="656338C7" w14:textId="56831C2A" w:rsidR="00863C56" w:rsidRPr="000B62E2" w:rsidRDefault="00863C56" w:rsidP="00863C56">
            <w:pPr>
              <w:pStyle w:val="Tabletext"/>
            </w:pPr>
            <w:r w:rsidRPr="000B62E2">
              <w:t>0</w:t>
            </w:r>
            <w:r w:rsidR="009907FC">
              <w:t>.</w:t>
            </w:r>
            <w:r w:rsidRPr="000B62E2">
              <w:t>0012 (-0</w:t>
            </w:r>
            <w:r w:rsidR="009907FC">
              <w:t>.</w:t>
            </w:r>
            <w:r w:rsidRPr="000B62E2">
              <w:t>00091, 0</w:t>
            </w:r>
            <w:r w:rsidR="009907FC">
              <w:t>.</w:t>
            </w:r>
            <w:r w:rsidRPr="000B62E2">
              <w:t>0033), 0</w:t>
            </w:r>
            <w:r w:rsidR="009907FC">
              <w:t>.</w:t>
            </w:r>
            <w:r w:rsidRPr="000B62E2">
              <w:t>262</w:t>
            </w:r>
          </w:p>
        </w:tc>
        <w:tc>
          <w:tcPr>
            <w:tcW w:w="236" w:type="dxa"/>
          </w:tcPr>
          <w:p w14:paraId="07C1C143" w14:textId="77777777" w:rsidR="00863C56" w:rsidRPr="000B62E2" w:rsidRDefault="00863C56" w:rsidP="00863C56">
            <w:pPr>
              <w:pStyle w:val="Tabletext"/>
            </w:pPr>
          </w:p>
        </w:tc>
        <w:tc>
          <w:tcPr>
            <w:tcW w:w="3035" w:type="dxa"/>
          </w:tcPr>
          <w:p w14:paraId="2A862122" w14:textId="4407C9E3" w:rsidR="00863C56" w:rsidRPr="000B62E2" w:rsidRDefault="00863C56" w:rsidP="00863C56">
            <w:pPr>
              <w:pStyle w:val="Tabletext"/>
            </w:pPr>
            <w:r w:rsidRPr="000B62E2">
              <w:t>1</w:t>
            </w:r>
            <w:r w:rsidR="009907FC">
              <w:t>.</w:t>
            </w:r>
            <w:r w:rsidRPr="000B62E2">
              <w:t>003 (0</w:t>
            </w:r>
            <w:r w:rsidR="009907FC">
              <w:t>.</w:t>
            </w:r>
            <w:r w:rsidRPr="000B62E2">
              <w:t>994, 1</w:t>
            </w:r>
            <w:r w:rsidR="009907FC">
              <w:t>.</w:t>
            </w:r>
            <w:r w:rsidRPr="000B62E2">
              <w:t>012), 0</w:t>
            </w:r>
            <w:r w:rsidR="009907FC">
              <w:t>.</w:t>
            </w:r>
            <w:r w:rsidRPr="000B62E2">
              <w:t>475</w:t>
            </w:r>
          </w:p>
        </w:tc>
      </w:tr>
      <w:tr w:rsidR="00C43AA6" w:rsidRPr="000B62E2" w14:paraId="059ED6EA" w14:textId="77777777" w:rsidTr="00764530">
        <w:trPr>
          <w:trHeight w:val="19"/>
        </w:trPr>
        <w:tc>
          <w:tcPr>
            <w:tcW w:w="2816" w:type="dxa"/>
          </w:tcPr>
          <w:p w14:paraId="2770E49F" w14:textId="77777777" w:rsidR="00C43AA6" w:rsidRPr="000B62E2" w:rsidRDefault="00C43AA6" w:rsidP="002E6E45">
            <w:pPr>
              <w:pStyle w:val="Tabletext"/>
            </w:pPr>
            <w:r w:rsidRPr="000B62E2">
              <w:rPr>
                <w:rFonts w:eastAsia="Calibri"/>
              </w:rPr>
              <w:t xml:space="preserve">  Quadratic trend term</w:t>
            </w:r>
          </w:p>
        </w:tc>
        <w:tc>
          <w:tcPr>
            <w:tcW w:w="236" w:type="dxa"/>
          </w:tcPr>
          <w:p w14:paraId="2FE631E2" w14:textId="77777777" w:rsidR="00C43AA6" w:rsidRPr="000B62E2" w:rsidRDefault="00C43AA6" w:rsidP="002E6E45">
            <w:pPr>
              <w:pStyle w:val="Tabletext"/>
            </w:pPr>
          </w:p>
        </w:tc>
        <w:tc>
          <w:tcPr>
            <w:tcW w:w="3035" w:type="dxa"/>
          </w:tcPr>
          <w:p w14:paraId="30FF7D68" w14:textId="305B0BF3" w:rsidR="00C43AA6" w:rsidRPr="000B62E2" w:rsidRDefault="00C43AA6" w:rsidP="002E6E45">
            <w:pPr>
              <w:pStyle w:val="Tabletext"/>
            </w:pPr>
            <w:r w:rsidRPr="000B62E2">
              <w:t>Not applicable</w:t>
            </w:r>
          </w:p>
        </w:tc>
        <w:tc>
          <w:tcPr>
            <w:tcW w:w="236" w:type="dxa"/>
          </w:tcPr>
          <w:p w14:paraId="7567C698" w14:textId="77777777" w:rsidR="00C43AA6" w:rsidRPr="000B62E2" w:rsidRDefault="00C43AA6" w:rsidP="002E6E45">
            <w:pPr>
              <w:pStyle w:val="Tabletext"/>
            </w:pPr>
          </w:p>
        </w:tc>
        <w:tc>
          <w:tcPr>
            <w:tcW w:w="3035" w:type="dxa"/>
          </w:tcPr>
          <w:p w14:paraId="547AC9DC" w14:textId="2F1FE382" w:rsidR="00C43AA6" w:rsidRPr="000B62E2" w:rsidRDefault="00C43AA6" w:rsidP="002E6E45">
            <w:pPr>
              <w:pStyle w:val="Tabletext"/>
            </w:pPr>
            <w:r w:rsidRPr="000B62E2">
              <w:t>Not applicable</w:t>
            </w:r>
          </w:p>
        </w:tc>
      </w:tr>
      <w:tr w:rsidR="00C43AA6" w:rsidRPr="000B62E2" w14:paraId="6FC4A3E9" w14:textId="77777777" w:rsidTr="00764530">
        <w:trPr>
          <w:trHeight w:val="19"/>
        </w:trPr>
        <w:tc>
          <w:tcPr>
            <w:tcW w:w="2816" w:type="dxa"/>
          </w:tcPr>
          <w:p w14:paraId="390CA01A" w14:textId="77777777" w:rsidR="00C43AA6" w:rsidRPr="000B62E2" w:rsidRDefault="00C43AA6" w:rsidP="002E6E45">
            <w:pPr>
              <w:spacing w:after="0"/>
              <w:rPr>
                <w:rFonts w:eastAsia="Calibri" w:cs="Times New Roman"/>
                <w:sz w:val="8"/>
                <w:szCs w:val="8"/>
              </w:rPr>
            </w:pPr>
          </w:p>
        </w:tc>
        <w:tc>
          <w:tcPr>
            <w:tcW w:w="236" w:type="dxa"/>
          </w:tcPr>
          <w:p w14:paraId="074B4294" w14:textId="77777777" w:rsidR="00C43AA6" w:rsidRPr="000B62E2" w:rsidRDefault="00C43AA6" w:rsidP="002E6E45">
            <w:pPr>
              <w:spacing w:after="0"/>
              <w:rPr>
                <w:rFonts w:cs="Times New Roman"/>
                <w:sz w:val="8"/>
                <w:szCs w:val="8"/>
              </w:rPr>
            </w:pPr>
          </w:p>
        </w:tc>
        <w:tc>
          <w:tcPr>
            <w:tcW w:w="3035" w:type="dxa"/>
          </w:tcPr>
          <w:p w14:paraId="3466E654" w14:textId="2D148551" w:rsidR="00C43AA6" w:rsidRPr="000B62E2" w:rsidRDefault="00C43AA6" w:rsidP="002E6E45">
            <w:pPr>
              <w:spacing w:after="0"/>
              <w:rPr>
                <w:rFonts w:cs="Times New Roman"/>
                <w:sz w:val="8"/>
                <w:szCs w:val="8"/>
              </w:rPr>
            </w:pPr>
          </w:p>
        </w:tc>
        <w:tc>
          <w:tcPr>
            <w:tcW w:w="236" w:type="dxa"/>
          </w:tcPr>
          <w:p w14:paraId="49972147" w14:textId="77777777" w:rsidR="00C43AA6" w:rsidRPr="000B62E2" w:rsidRDefault="00C43AA6" w:rsidP="002E6E45">
            <w:pPr>
              <w:spacing w:after="0"/>
              <w:rPr>
                <w:rFonts w:cs="Times New Roman"/>
                <w:sz w:val="8"/>
                <w:szCs w:val="8"/>
              </w:rPr>
            </w:pPr>
          </w:p>
        </w:tc>
        <w:tc>
          <w:tcPr>
            <w:tcW w:w="3035" w:type="dxa"/>
          </w:tcPr>
          <w:p w14:paraId="6A9EF908" w14:textId="293AA34A" w:rsidR="00C43AA6" w:rsidRPr="000B62E2" w:rsidRDefault="00C43AA6" w:rsidP="002E6E45">
            <w:pPr>
              <w:spacing w:after="0"/>
              <w:rPr>
                <w:rFonts w:cs="Times New Roman"/>
                <w:sz w:val="8"/>
                <w:szCs w:val="8"/>
              </w:rPr>
            </w:pPr>
          </w:p>
        </w:tc>
      </w:tr>
    </w:tbl>
    <w:p w14:paraId="39A78841" w14:textId="3844418B" w:rsidR="00763F89" w:rsidRPr="000B62E2" w:rsidRDefault="003E277B" w:rsidP="00763F89">
      <w:pPr>
        <w:spacing w:after="0"/>
        <w:rPr>
          <w:rFonts w:eastAsia="Calibri" w:cs="Times New Roman"/>
        </w:rPr>
      </w:pPr>
      <w:r w:rsidRPr="000B62E2">
        <w:rPr>
          <w:rFonts w:eastAsia="Calibri" w:cs="Times New Roman"/>
        </w:rPr>
        <w:t>For c</w:t>
      </w:r>
      <w:r w:rsidR="00547A03" w:rsidRPr="000B62E2">
        <w:rPr>
          <w:rFonts w:eastAsia="Calibri" w:cs="Times New Roman"/>
        </w:rPr>
        <w:t xml:space="preserve">hildren, young- and old-old groups, estimates were obtained from a linear time trend model. For </w:t>
      </w:r>
      <w:r w:rsidRPr="000B62E2">
        <w:rPr>
          <w:rFonts w:eastAsia="Calibri" w:cs="Times New Roman"/>
        </w:rPr>
        <w:t>a</w:t>
      </w:r>
      <w:r w:rsidR="00547A03" w:rsidRPr="000B62E2">
        <w:rPr>
          <w:rFonts w:eastAsia="Calibri" w:cs="Times New Roman"/>
        </w:rPr>
        <w:t>dults, e</w:t>
      </w:r>
      <w:r w:rsidR="00763F89" w:rsidRPr="000B62E2">
        <w:rPr>
          <w:rFonts w:eastAsia="Calibri" w:cs="Times New Roman"/>
        </w:rPr>
        <w:t xml:space="preserve">stimates were obtained from a quadratic time trend model. </w:t>
      </w:r>
    </w:p>
    <w:p w14:paraId="6B22F6C2" w14:textId="77777777" w:rsidR="00763F89" w:rsidRPr="000B62E2" w:rsidRDefault="00763F89" w:rsidP="00763F89">
      <w:pPr>
        <w:spacing w:after="0"/>
        <w:rPr>
          <w:rFonts w:eastAsia="Calibri" w:cs="Times New Roman"/>
        </w:rPr>
      </w:pPr>
      <w:r w:rsidRPr="000B62E2">
        <w:rPr>
          <w:rFonts w:eastAsia="Calibri" w:cs="Times New Roman"/>
        </w:rPr>
        <w:t xml:space="preserve">  </w:t>
      </w:r>
    </w:p>
    <w:p w14:paraId="56BBEAD9" w14:textId="67C91370" w:rsidR="00EC75E1" w:rsidRPr="000B62E2" w:rsidRDefault="0096794E" w:rsidP="007B77E2">
      <w:pPr>
        <w:spacing w:after="0"/>
        <w:rPr>
          <w:rFonts w:eastAsia="Calibri" w:cs="Times New Roman"/>
          <w:lang w:val="en-GB"/>
        </w:rPr>
      </w:pPr>
      <w:r w:rsidRPr="000B62E2">
        <w:rPr>
          <w:rFonts w:eastAsia="Calibri" w:cs="Times New Roman"/>
          <w:lang w:val="en-GB"/>
        </w:rPr>
        <w:t xml:space="preserve">Each model was adjusted for categorical year, 5-year interval age, </w:t>
      </w:r>
      <w:r w:rsidRPr="000B62E2">
        <w:rPr>
          <w:rFonts w:eastAsia="Calibri" w:cs="Times New Roman"/>
          <w:bCs/>
        </w:rPr>
        <w:t>gender</w:t>
      </w:r>
      <w:r w:rsidRPr="000B62E2">
        <w:rPr>
          <w:rFonts w:eastAsia="Calibri" w:cs="Times New Roman"/>
          <w:lang w:val="en-GB"/>
        </w:rPr>
        <w:t xml:space="preserve">, marital status and </w:t>
      </w:r>
      <w:r w:rsidR="00950FED" w:rsidRPr="000B62E2">
        <w:rPr>
          <w:rFonts w:eastAsia="Calibri" w:cs="Times New Roman"/>
          <w:lang w:val="en-GB"/>
        </w:rPr>
        <w:t xml:space="preserve">9-group </w:t>
      </w:r>
      <w:r w:rsidRPr="000B62E2">
        <w:rPr>
          <w:rFonts w:eastAsia="Calibri" w:cs="Times New Roman"/>
          <w:lang w:val="en-GB"/>
        </w:rPr>
        <w:t xml:space="preserve">prefecture. </w:t>
      </w:r>
      <w:r w:rsidRPr="000B62E2">
        <w:rPr>
          <w:rFonts w:eastAsia="Calibri" w:cs="Times New Roman"/>
          <w:bCs/>
          <w:lang w:val="en-GB"/>
        </w:rPr>
        <w:t>In analysis of children, marital status was not included.</w:t>
      </w:r>
      <w:r w:rsidRPr="000B62E2">
        <w:rPr>
          <w:rFonts w:eastAsia="Calibri" w:cs="Times New Roman"/>
          <w:lang w:val="en-GB"/>
        </w:rPr>
        <w:t xml:space="preserve"> All analyses were adjusted for data clustering by household and weighted. </w:t>
      </w:r>
    </w:p>
    <w:p w14:paraId="256BEF6C" w14:textId="77777777" w:rsidR="00EC75E1" w:rsidRPr="000B62E2" w:rsidRDefault="00EC75E1" w:rsidP="007B77E2">
      <w:pPr>
        <w:spacing w:after="0"/>
        <w:rPr>
          <w:rFonts w:eastAsia="Calibri" w:cs="Times New Roman"/>
          <w:lang w:val="en-GB"/>
        </w:rPr>
      </w:pPr>
    </w:p>
    <w:p w14:paraId="214145D6" w14:textId="77777777" w:rsidR="00EC75E1" w:rsidRPr="000B62E2" w:rsidRDefault="00EC75E1" w:rsidP="007B77E2">
      <w:pPr>
        <w:spacing w:after="0"/>
        <w:rPr>
          <w:rFonts w:eastAsia="Calibri" w:cs="Times New Roman"/>
          <w:lang w:val="en-GB"/>
        </w:rPr>
      </w:pPr>
    </w:p>
    <w:p w14:paraId="698A1433" w14:textId="77777777" w:rsidR="00EC75E1" w:rsidRPr="000B62E2" w:rsidRDefault="00EC75E1" w:rsidP="007B77E2">
      <w:pPr>
        <w:spacing w:after="0"/>
        <w:rPr>
          <w:rFonts w:eastAsia="Calibri" w:cs="Times New Roman"/>
          <w:lang w:val="en-GB"/>
        </w:rPr>
      </w:pPr>
    </w:p>
    <w:p w14:paraId="39AA3C93" w14:textId="77777777" w:rsidR="00EC75E1" w:rsidRPr="000B62E2" w:rsidRDefault="00EC75E1" w:rsidP="007B77E2">
      <w:pPr>
        <w:spacing w:after="0"/>
        <w:rPr>
          <w:rFonts w:eastAsia="Calibri" w:cs="Times New Roman"/>
          <w:lang w:val="en-GB"/>
        </w:rPr>
      </w:pPr>
    </w:p>
    <w:p w14:paraId="5D6D7193" w14:textId="77777777" w:rsidR="00EC75E1" w:rsidRPr="000B62E2" w:rsidRDefault="00EC75E1" w:rsidP="007B77E2">
      <w:pPr>
        <w:spacing w:after="0"/>
        <w:rPr>
          <w:rFonts w:eastAsia="Calibri" w:cs="Times New Roman"/>
          <w:lang w:val="en-GB"/>
        </w:rPr>
      </w:pPr>
    </w:p>
    <w:p w14:paraId="1A65D37E" w14:textId="77777777" w:rsidR="00EC75E1" w:rsidRPr="000B62E2" w:rsidRDefault="00EC75E1" w:rsidP="007B77E2">
      <w:pPr>
        <w:spacing w:after="0"/>
        <w:rPr>
          <w:rFonts w:eastAsia="Calibri" w:cs="Times New Roman"/>
          <w:lang w:val="en-GB"/>
        </w:rPr>
      </w:pPr>
    </w:p>
    <w:p w14:paraId="79C330C8" w14:textId="77777777" w:rsidR="00EC75E1" w:rsidRPr="000B62E2" w:rsidRDefault="00EC75E1" w:rsidP="007B77E2">
      <w:pPr>
        <w:spacing w:after="0"/>
        <w:rPr>
          <w:rFonts w:eastAsia="Calibri" w:cs="Times New Roman"/>
          <w:lang w:val="en-GB"/>
        </w:rPr>
      </w:pPr>
    </w:p>
    <w:p w14:paraId="5CB56F6A" w14:textId="77777777" w:rsidR="00EC75E1" w:rsidRPr="000B62E2" w:rsidRDefault="00EC75E1" w:rsidP="007B77E2">
      <w:pPr>
        <w:spacing w:after="0"/>
        <w:rPr>
          <w:rFonts w:eastAsia="Calibri" w:cs="Times New Roman"/>
          <w:lang w:val="en-GB"/>
        </w:rPr>
      </w:pPr>
    </w:p>
    <w:p w14:paraId="46248327" w14:textId="77777777" w:rsidR="00EC75E1" w:rsidRPr="000B62E2" w:rsidRDefault="00EC75E1" w:rsidP="007B77E2">
      <w:pPr>
        <w:spacing w:after="0"/>
        <w:rPr>
          <w:rFonts w:eastAsia="Calibri" w:cs="Times New Roman"/>
          <w:lang w:val="en-GB"/>
        </w:rPr>
      </w:pPr>
    </w:p>
    <w:p w14:paraId="7A3E5390" w14:textId="77777777" w:rsidR="00EC75E1" w:rsidRPr="000B62E2" w:rsidRDefault="00EC75E1" w:rsidP="007B77E2">
      <w:pPr>
        <w:spacing w:after="0"/>
        <w:rPr>
          <w:rFonts w:eastAsia="Calibri" w:cs="Times New Roman"/>
          <w:lang w:val="en-GB"/>
        </w:rPr>
      </w:pPr>
    </w:p>
    <w:p w14:paraId="00832660" w14:textId="77777777" w:rsidR="00EC75E1" w:rsidRPr="000B62E2" w:rsidRDefault="00EC75E1" w:rsidP="007B77E2">
      <w:pPr>
        <w:spacing w:after="0"/>
        <w:rPr>
          <w:rFonts w:eastAsia="Calibri" w:cs="Times New Roman"/>
          <w:lang w:val="en-GB"/>
        </w:rPr>
      </w:pPr>
    </w:p>
    <w:p w14:paraId="0D89BEE1" w14:textId="77777777" w:rsidR="00EC75E1" w:rsidRPr="000B62E2" w:rsidRDefault="00EC75E1" w:rsidP="007B77E2">
      <w:pPr>
        <w:spacing w:after="0"/>
        <w:rPr>
          <w:rFonts w:eastAsia="Calibri" w:cs="Times New Roman"/>
          <w:lang w:val="en-GB"/>
        </w:rPr>
      </w:pPr>
    </w:p>
    <w:p w14:paraId="7579430B" w14:textId="77777777" w:rsidR="00EC75E1" w:rsidRPr="000B62E2" w:rsidRDefault="00EC75E1" w:rsidP="007B77E2">
      <w:pPr>
        <w:spacing w:after="0"/>
        <w:rPr>
          <w:rFonts w:eastAsia="Calibri" w:cs="Times New Roman"/>
          <w:lang w:val="en-GB"/>
        </w:rPr>
      </w:pPr>
    </w:p>
    <w:p w14:paraId="5A1971E5" w14:textId="77777777" w:rsidR="00EC75E1" w:rsidRPr="000B62E2" w:rsidRDefault="00EC75E1" w:rsidP="007B77E2">
      <w:pPr>
        <w:spacing w:after="0"/>
        <w:rPr>
          <w:rFonts w:eastAsia="Calibri" w:cs="Times New Roman"/>
          <w:lang w:val="en-GB"/>
        </w:rPr>
      </w:pPr>
    </w:p>
    <w:p w14:paraId="54A5524A" w14:textId="77777777" w:rsidR="00EC75E1" w:rsidRPr="000B62E2" w:rsidRDefault="00EC75E1" w:rsidP="007B77E2">
      <w:pPr>
        <w:spacing w:after="0"/>
        <w:rPr>
          <w:rFonts w:eastAsia="Calibri" w:cs="Times New Roman"/>
          <w:lang w:val="en-GB"/>
        </w:rPr>
      </w:pPr>
    </w:p>
    <w:p w14:paraId="31060610" w14:textId="77777777" w:rsidR="00EC75E1" w:rsidRPr="000B62E2" w:rsidRDefault="00EC75E1" w:rsidP="007B77E2">
      <w:pPr>
        <w:spacing w:after="0"/>
        <w:rPr>
          <w:rFonts w:eastAsia="Calibri" w:cs="Times New Roman"/>
          <w:lang w:val="en-GB"/>
        </w:rPr>
      </w:pPr>
    </w:p>
    <w:p w14:paraId="1AFC2AD2" w14:textId="77777777" w:rsidR="00EC75E1" w:rsidRPr="000B62E2" w:rsidRDefault="00EC75E1" w:rsidP="007B77E2">
      <w:pPr>
        <w:spacing w:after="0"/>
        <w:rPr>
          <w:rFonts w:eastAsia="Calibri" w:cs="Times New Roman"/>
          <w:lang w:val="en-GB"/>
        </w:rPr>
      </w:pPr>
    </w:p>
    <w:p w14:paraId="3A741FEB" w14:textId="77777777" w:rsidR="00EC75E1" w:rsidRPr="000B62E2" w:rsidRDefault="00EC75E1" w:rsidP="007B77E2">
      <w:pPr>
        <w:spacing w:after="0"/>
        <w:rPr>
          <w:rFonts w:eastAsia="Calibri" w:cs="Times New Roman"/>
          <w:lang w:val="en-GB"/>
        </w:rPr>
      </w:pPr>
    </w:p>
    <w:p w14:paraId="5D7FA00A" w14:textId="77777777" w:rsidR="00EC75E1" w:rsidRPr="000B62E2" w:rsidRDefault="00EC75E1" w:rsidP="007B77E2">
      <w:pPr>
        <w:spacing w:after="0"/>
        <w:rPr>
          <w:rFonts w:eastAsia="Calibri" w:cs="Times New Roman"/>
          <w:lang w:val="en-GB"/>
        </w:rPr>
      </w:pPr>
    </w:p>
    <w:p w14:paraId="161EA342" w14:textId="77777777" w:rsidR="00EC75E1" w:rsidRPr="000B62E2" w:rsidRDefault="00EC75E1" w:rsidP="007B77E2">
      <w:pPr>
        <w:spacing w:after="0"/>
        <w:rPr>
          <w:rFonts w:eastAsia="Calibri" w:cs="Times New Roman"/>
          <w:lang w:val="en-GB"/>
        </w:rPr>
      </w:pPr>
    </w:p>
    <w:p w14:paraId="65CEAD90" w14:textId="77777777" w:rsidR="00EC75E1" w:rsidRPr="000B62E2" w:rsidRDefault="00EC75E1" w:rsidP="007B77E2">
      <w:pPr>
        <w:spacing w:after="0"/>
        <w:rPr>
          <w:rFonts w:eastAsia="Calibri" w:cs="Times New Roman"/>
          <w:lang w:val="en-GB"/>
        </w:rPr>
      </w:pPr>
    </w:p>
    <w:p w14:paraId="2B7FCDFD" w14:textId="77777777" w:rsidR="00EC75E1" w:rsidRPr="000B62E2" w:rsidRDefault="00EC75E1" w:rsidP="007B77E2">
      <w:pPr>
        <w:spacing w:after="0"/>
        <w:rPr>
          <w:rFonts w:eastAsia="Calibri" w:cs="Times New Roman"/>
          <w:lang w:val="en-GB"/>
        </w:rPr>
      </w:pPr>
    </w:p>
    <w:p w14:paraId="762FB21B" w14:textId="77777777" w:rsidR="00EC75E1" w:rsidRPr="000B62E2" w:rsidRDefault="00EC75E1" w:rsidP="007B77E2">
      <w:pPr>
        <w:spacing w:after="0"/>
        <w:rPr>
          <w:rFonts w:eastAsia="Calibri" w:cs="Times New Roman"/>
          <w:lang w:val="en-GB"/>
        </w:rPr>
      </w:pPr>
    </w:p>
    <w:p w14:paraId="468D5227" w14:textId="77777777" w:rsidR="00EC75E1" w:rsidRPr="000B62E2" w:rsidRDefault="00EC75E1" w:rsidP="007B77E2">
      <w:pPr>
        <w:spacing w:after="0"/>
        <w:rPr>
          <w:rFonts w:eastAsia="Calibri" w:cs="Times New Roman"/>
          <w:lang w:val="en-GB"/>
        </w:rPr>
      </w:pPr>
    </w:p>
    <w:p w14:paraId="1E72D988" w14:textId="77777777" w:rsidR="00EC75E1" w:rsidRPr="000B62E2" w:rsidRDefault="00EC75E1" w:rsidP="007B77E2">
      <w:pPr>
        <w:spacing w:after="0"/>
        <w:rPr>
          <w:rFonts w:eastAsia="Calibri" w:cs="Times New Roman"/>
          <w:lang w:val="en-GB"/>
        </w:rPr>
      </w:pPr>
    </w:p>
    <w:p w14:paraId="7BBF8FEA" w14:textId="77777777" w:rsidR="00EC75E1" w:rsidRPr="000B62E2" w:rsidRDefault="00EC75E1" w:rsidP="007B77E2">
      <w:pPr>
        <w:spacing w:after="0"/>
        <w:rPr>
          <w:rFonts w:eastAsia="Calibri" w:cs="Times New Roman"/>
          <w:lang w:val="en-GB"/>
        </w:rPr>
      </w:pPr>
    </w:p>
    <w:p w14:paraId="6170A6F3" w14:textId="77777777" w:rsidR="00EC75E1" w:rsidRPr="000B62E2" w:rsidRDefault="00EC75E1" w:rsidP="007B77E2">
      <w:pPr>
        <w:spacing w:after="0"/>
        <w:rPr>
          <w:rFonts w:eastAsia="Calibri" w:cs="Times New Roman"/>
          <w:lang w:val="en-GB"/>
        </w:rPr>
      </w:pPr>
    </w:p>
    <w:p w14:paraId="56DDA338" w14:textId="77777777" w:rsidR="00EC75E1" w:rsidRPr="000B62E2" w:rsidRDefault="00EC75E1" w:rsidP="007B77E2">
      <w:pPr>
        <w:spacing w:after="0"/>
        <w:rPr>
          <w:rFonts w:eastAsia="Calibri" w:cs="Times New Roman"/>
          <w:lang w:val="en-GB"/>
        </w:rPr>
      </w:pPr>
    </w:p>
    <w:p w14:paraId="0B6C9CF9" w14:textId="77777777" w:rsidR="00EC75E1" w:rsidRPr="000B62E2" w:rsidRDefault="00EC75E1" w:rsidP="007B77E2">
      <w:pPr>
        <w:spacing w:after="0"/>
        <w:rPr>
          <w:rFonts w:eastAsia="Calibri" w:cs="Times New Roman"/>
          <w:lang w:val="en-GB"/>
        </w:rPr>
      </w:pPr>
    </w:p>
    <w:p w14:paraId="763A1EBB" w14:textId="77777777" w:rsidR="00EC75E1" w:rsidRPr="000B62E2" w:rsidRDefault="00EC75E1" w:rsidP="007B77E2">
      <w:pPr>
        <w:spacing w:after="0"/>
        <w:rPr>
          <w:rFonts w:eastAsia="Calibri" w:cs="Times New Roman"/>
          <w:lang w:val="en-GB"/>
        </w:rPr>
      </w:pPr>
    </w:p>
    <w:p w14:paraId="2E1D8708" w14:textId="77777777" w:rsidR="00EC75E1" w:rsidRPr="000B62E2" w:rsidRDefault="00EC75E1" w:rsidP="007B77E2">
      <w:pPr>
        <w:spacing w:after="0"/>
        <w:rPr>
          <w:rFonts w:eastAsia="Calibri" w:cs="Times New Roman"/>
          <w:lang w:val="en-GB"/>
        </w:rPr>
      </w:pPr>
    </w:p>
    <w:p w14:paraId="3DEEC2B1" w14:textId="77777777" w:rsidR="00EC75E1" w:rsidRPr="000B62E2" w:rsidRDefault="00EC75E1" w:rsidP="007B77E2">
      <w:pPr>
        <w:spacing w:after="0"/>
        <w:rPr>
          <w:rFonts w:eastAsia="Calibri" w:cs="Times New Roman"/>
          <w:lang w:val="en-GB"/>
        </w:rPr>
      </w:pPr>
    </w:p>
    <w:p w14:paraId="731716D8" w14:textId="77777777" w:rsidR="00EC75E1" w:rsidRPr="000B62E2" w:rsidRDefault="00EC75E1" w:rsidP="007B77E2">
      <w:pPr>
        <w:spacing w:after="0"/>
        <w:rPr>
          <w:rFonts w:eastAsia="Calibri" w:cs="Times New Roman"/>
          <w:lang w:val="en-GB"/>
        </w:rPr>
      </w:pPr>
    </w:p>
    <w:p w14:paraId="376165D1" w14:textId="104497FF" w:rsidR="00E51595" w:rsidRPr="000B62E2" w:rsidRDefault="00EC75E1" w:rsidP="007B77E2">
      <w:pPr>
        <w:spacing w:after="0"/>
        <w:rPr>
          <w:rFonts w:eastAsia="Calibri" w:cs="Times New Roman"/>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E51595" w:rsidRPr="000B62E2">
        <w:rPr>
          <w:rFonts w:eastAsia="Calibri" w:cs="Times New Roman"/>
          <w:b/>
          <w:bCs/>
          <w:lang w:val="en-GB"/>
        </w:rPr>
        <w:br w:type="page"/>
      </w:r>
    </w:p>
    <w:p w14:paraId="2E8BC7C9" w14:textId="77777777" w:rsidR="00E51595" w:rsidRPr="000B62E2" w:rsidRDefault="00E51595" w:rsidP="00E51595">
      <w:pPr>
        <w:rPr>
          <w:rFonts w:eastAsia="Calibri" w:cs="Times New Roman"/>
        </w:rPr>
        <w:sectPr w:rsidR="00E51595" w:rsidRPr="000B62E2" w:rsidSect="000B11AF">
          <w:pgSz w:w="11906" w:h="16838" w:code="9"/>
          <w:pgMar w:top="993" w:right="1417" w:bottom="1417" w:left="1417" w:header="708" w:footer="708" w:gutter="0"/>
          <w:cols w:space="708"/>
          <w:docGrid w:linePitch="360"/>
        </w:sectPr>
      </w:pPr>
    </w:p>
    <w:p w14:paraId="437C4116" w14:textId="5895DC1E" w:rsidR="00575D2D" w:rsidRPr="000B62E2" w:rsidRDefault="00A11E17" w:rsidP="00E71B83">
      <w:pPr>
        <w:pStyle w:val="Heading2"/>
        <w:rPr>
          <w:lang w:val="en-GB"/>
        </w:rPr>
      </w:pPr>
      <w:bookmarkStart w:id="1366" w:name="tableA8"/>
      <w:bookmarkStart w:id="1367" w:name="_Toc93943417"/>
      <w:bookmarkEnd w:id="1366"/>
      <w:r w:rsidRPr="000B62E2">
        <w:rPr>
          <w:lang w:val="en-GB"/>
        </w:rPr>
        <w:lastRenderedPageBreak/>
        <w:t>TABLE</w:t>
      </w:r>
      <w:r w:rsidR="00575D2D" w:rsidRPr="000B62E2">
        <w:rPr>
          <w:lang w:val="en-GB"/>
        </w:rPr>
        <w:t xml:space="preserve"> A</w:t>
      </w:r>
      <w:r w:rsidR="00B275BF" w:rsidRPr="000B62E2">
        <w:rPr>
          <w:lang w:val="en-GB"/>
        </w:rPr>
        <w:t>9</w:t>
      </w:r>
      <w:r w:rsidR="00C50AAF" w:rsidRPr="000B62E2">
        <w:rPr>
          <w:lang w:val="en-GB"/>
        </w:rPr>
        <w:t xml:space="preserve"> Age-</w:t>
      </w:r>
      <w:r w:rsidR="00575D2D" w:rsidRPr="000B62E2">
        <w:rPr>
          <w:lang w:val="en-GB"/>
        </w:rPr>
        <w:t xml:space="preserve">standardized prevalence rates and 95% confidence intervals for </w:t>
      </w:r>
      <w:r w:rsidR="00972428" w:rsidRPr="000B62E2">
        <w:rPr>
          <w:lang w:val="en-GB"/>
        </w:rPr>
        <w:t>wellbeing</w:t>
      </w:r>
      <w:r w:rsidR="00FB47C7" w:rsidRPr="000B62E2">
        <w:rPr>
          <w:lang w:val="en-GB"/>
        </w:rPr>
        <w:t xml:space="preserve"> and poor health</w:t>
      </w:r>
      <w:r w:rsidR="00E2464A" w:rsidRPr="000B62E2">
        <w:rPr>
          <w:lang w:val="en-GB"/>
        </w:rPr>
        <w:t xml:space="preserve"> by </w:t>
      </w:r>
      <w:r w:rsidR="009637E3" w:rsidRPr="000B62E2">
        <w:rPr>
          <w:lang w:val="en-GB"/>
        </w:rPr>
        <w:t>age-group</w:t>
      </w:r>
      <w:r w:rsidR="00E2464A" w:rsidRPr="000B62E2">
        <w:rPr>
          <w:lang w:val="en-GB"/>
        </w:rPr>
        <w:t xml:space="preserve"> and </w:t>
      </w:r>
      <w:r w:rsidR="00FF1438" w:rsidRPr="000B62E2">
        <w:t>gender</w:t>
      </w:r>
      <w:r w:rsidR="00FB47C7" w:rsidRPr="000B62E2">
        <w:rPr>
          <w:lang w:val="en-GB"/>
        </w:rPr>
        <w:t>, 1986-</w:t>
      </w:r>
      <w:r w:rsidR="00575D2D" w:rsidRPr="000B62E2">
        <w:rPr>
          <w:lang w:val="en-GB"/>
        </w:rPr>
        <w:t>2013</w:t>
      </w:r>
      <w:bookmarkEnd w:id="1367"/>
    </w:p>
    <w:tbl>
      <w:tblPr>
        <w:tblStyle w:val="Style1"/>
        <w:tblW w:w="9751" w:type="dxa"/>
        <w:tblLook w:val="04A0" w:firstRow="1" w:lastRow="0" w:firstColumn="1" w:lastColumn="0" w:noHBand="0" w:noVBand="1"/>
      </w:tblPr>
      <w:tblGrid>
        <w:gridCol w:w="1288"/>
        <w:gridCol w:w="267"/>
        <w:gridCol w:w="2041"/>
        <w:gridCol w:w="515"/>
        <w:gridCol w:w="236"/>
        <w:gridCol w:w="1019"/>
        <w:gridCol w:w="300"/>
        <w:gridCol w:w="266"/>
        <w:gridCol w:w="1821"/>
        <w:gridCol w:w="1992"/>
        <w:gridCol w:w="6"/>
      </w:tblGrid>
      <w:tr w:rsidR="003F174E" w:rsidRPr="000B62E2" w14:paraId="1DFCAC24" w14:textId="77777777" w:rsidTr="00297AE5">
        <w:trPr>
          <w:gridAfter w:val="1"/>
          <w:cnfStyle w:val="100000000000" w:firstRow="1" w:lastRow="0" w:firstColumn="0" w:lastColumn="0" w:oddVBand="0" w:evenVBand="0" w:oddHBand="0" w:evenHBand="0" w:firstRowFirstColumn="0" w:firstRowLastColumn="0" w:lastRowFirstColumn="0" w:lastRowLastColumn="0"/>
          <w:wAfter w:w="6" w:type="dxa"/>
          <w:trHeight w:val="22"/>
        </w:trPr>
        <w:tc>
          <w:tcPr>
            <w:tcW w:w="1288" w:type="dxa"/>
          </w:tcPr>
          <w:p w14:paraId="0D75F2A8" w14:textId="77777777" w:rsidR="003F174E" w:rsidRPr="000B62E2" w:rsidRDefault="003F174E" w:rsidP="00DD3DE9">
            <w:pPr>
              <w:spacing w:after="0"/>
              <w:jc w:val="center"/>
              <w:rPr>
                <w:rFonts w:eastAsia="Calibri" w:cs="Times New Roman"/>
                <w:b/>
                <w:szCs w:val="20"/>
                <w:lang w:val="en-GB"/>
              </w:rPr>
            </w:pPr>
          </w:p>
        </w:tc>
        <w:tc>
          <w:tcPr>
            <w:tcW w:w="267" w:type="dxa"/>
            <w:tcBorders>
              <w:bottom w:val="single" w:sz="4" w:space="0" w:color="FFFFFF"/>
            </w:tcBorders>
          </w:tcPr>
          <w:p w14:paraId="71513F99" w14:textId="77777777" w:rsidR="003F174E" w:rsidRPr="000B62E2" w:rsidRDefault="003F174E" w:rsidP="007A481E">
            <w:pPr>
              <w:spacing w:after="0"/>
              <w:jc w:val="center"/>
              <w:rPr>
                <w:rFonts w:eastAsia="Calibri" w:cs="Times New Roman"/>
                <w:b/>
                <w:szCs w:val="20"/>
                <w:lang w:val="en-GB"/>
              </w:rPr>
            </w:pPr>
          </w:p>
        </w:tc>
        <w:tc>
          <w:tcPr>
            <w:tcW w:w="4111" w:type="dxa"/>
            <w:gridSpan w:val="5"/>
          </w:tcPr>
          <w:p w14:paraId="00EAD766" w14:textId="10E6622E" w:rsidR="003F174E" w:rsidRPr="000B62E2" w:rsidRDefault="003F174E" w:rsidP="007A481E">
            <w:pPr>
              <w:spacing w:after="0"/>
              <w:jc w:val="center"/>
              <w:rPr>
                <w:rFonts w:eastAsia="Calibri" w:cs="Times New Roman"/>
                <w:b/>
                <w:szCs w:val="20"/>
                <w:lang w:val="en-GB"/>
              </w:rPr>
            </w:pPr>
            <w:r w:rsidRPr="000B62E2">
              <w:rPr>
                <w:rFonts w:eastAsia="Calibri" w:cs="Times New Roman"/>
                <w:b/>
                <w:szCs w:val="20"/>
                <w:lang w:val="en-GB"/>
              </w:rPr>
              <w:t>Wellbeing</w:t>
            </w:r>
          </w:p>
        </w:tc>
        <w:tc>
          <w:tcPr>
            <w:tcW w:w="266" w:type="dxa"/>
            <w:tcBorders>
              <w:bottom w:val="single" w:sz="4" w:space="0" w:color="FFFFFF"/>
            </w:tcBorders>
          </w:tcPr>
          <w:p w14:paraId="69309555" w14:textId="77777777" w:rsidR="003F174E" w:rsidRPr="000B62E2" w:rsidRDefault="003F174E" w:rsidP="00DB078E">
            <w:pPr>
              <w:spacing w:after="0"/>
              <w:jc w:val="center"/>
              <w:rPr>
                <w:rFonts w:eastAsia="Calibri" w:cs="Times New Roman"/>
                <w:b/>
                <w:szCs w:val="20"/>
                <w:lang w:val="en-GB"/>
              </w:rPr>
            </w:pPr>
          </w:p>
        </w:tc>
        <w:tc>
          <w:tcPr>
            <w:tcW w:w="3813" w:type="dxa"/>
            <w:gridSpan w:val="2"/>
          </w:tcPr>
          <w:p w14:paraId="4C5618A7" w14:textId="15C95E3A" w:rsidR="003F174E" w:rsidRPr="000B62E2" w:rsidRDefault="003F174E" w:rsidP="00DB078E">
            <w:pPr>
              <w:spacing w:after="0"/>
              <w:jc w:val="center"/>
              <w:rPr>
                <w:rFonts w:eastAsia="Calibri" w:cs="Times New Roman"/>
                <w:b/>
                <w:szCs w:val="20"/>
                <w:lang w:val="en-GB"/>
              </w:rPr>
            </w:pPr>
            <w:r w:rsidRPr="000B62E2">
              <w:rPr>
                <w:rFonts w:eastAsia="Calibri" w:cs="Times New Roman"/>
                <w:b/>
                <w:szCs w:val="20"/>
                <w:lang w:val="en-GB"/>
              </w:rPr>
              <w:t>Poor health</w:t>
            </w:r>
          </w:p>
        </w:tc>
      </w:tr>
      <w:tr w:rsidR="003F174E" w:rsidRPr="000B62E2" w14:paraId="4B4A7204" w14:textId="77777777" w:rsidTr="00297AE5">
        <w:trPr>
          <w:gridAfter w:val="1"/>
          <w:wAfter w:w="6" w:type="dxa"/>
          <w:trHeight w:val="22"/>
        </w:trPr>
        <w:tc>
          <w:tcPr>
            <w:tcW w:w="1288" w:type="dxa"/>
          </w:tcPr>
          <w:p w14:paraId="152D583B" w14:textId="77777777" w:rsidR="003F174E" w:rsidRPr="000B62E2" w:rsidRDefault="003F174E" w:rsidP="00DD3DE9">
            <w:pPr>
              <w:spacing w:after="0"/>
              <w:jc w:val="center"/>
              <w:rPr>
                <w:rFonts w:eastAsia="Calibri" w:cs="Times New Roman"/>
                <w:b/>
                <w:sz w:val="8"/>
                <w:szCs w:val="8"/>
                <w:lang w:val="en-GB"/>
              </w:rPr>
            </w:pPr>
          </w:p>
        </w:tc>
        <w:tc>
          <w:tcPr>
            <w:tcW w:w="267" w:type="dxa"/>
            <w:tcBorders>
              <w:top w:val="single" w:sz="4" w:space="0" w:color="FFFFFF"/>
            </w:tcBorders>
          </w:tcPr>
          <w:p w14:paraId="3DAE6F11" w14:textId="77777777" w:rsidR="003F174E" w:rsidRPr="000B62E2" w:rsidRDefault="003F174E" w:rsidP="007A481E">
            <w:pPr>
              <w:spacing w:after="0"/>
              <w:jc w:val="center"/>
              <w:rPr>
                <w:rFonts w:eastAsia="Calibri" w:cs="Times New Roman"/>
                <w:b/>
                <w:sz w:val="8"/>
                <w:szCs w:val="8"/>
                <w:lang w:val="en-GB"/>
              </w:rPr>
            </w:pPr>
          </w:p>
        </w:tc>
        <w:tc>
          <w:tcPr>
            <w:tcW w:w="4111" w:type="dxa"/>
            <w:gridSpan w:val="5"/>
          </w:tcPr>
          <w:p w14:paraId="079E9964" w14:textId="5501B5F6" w:rsidR="003F174E" w:rsidRPr="000B62E2" w:rsidRDefault="003F174E" w:rsidP="007A481E">
            <w:pPr>
              <w:spacing w:after="0"/>
              <w:jc w:val="center"/>
              <w:rPr>
                <w:rFonts w:eastAsia="Calibri" w:cs="Times New Roman"/>
                <w:b/>
                <w:sz w:val="8"/>
                <w:szCs w:val="8"/>
                <w:lang w:val="en-GB"/>
              </w:rPr>
            </w:pPr>
          </w:p>
        </w:tc>
        <w:tc>
          <w:tcPr>
            <w:tcW w:w="266" w:type="dxa"/>
            <w:tcBorders>
              <w:top w:val="single" w:sz="4" w:space="0" w:color="FFFFFF"/>
            </w:tcBorders>
          </w:tcPr>
          <w:p w14:paraId="654A410D" w14:textId="77777777" w:rsidR="003F174E" w:rsidRPr="000B62E2" w:rsidRDefault="003F174E" w:rsidP="00DB078E">
            <w:pPr>
              <w:spacing w:after="0"/>
              <w:jc w:val="center"/>
              <w:rPr>
                <w:rFonts w:eastAsia="Calibri" w:cs="Times New Roman"/>
                <w:b/>
                <w:sz w:val="8"/>
                <w:szCs w:val="8"/>
                <w:lang w:val="en-GB"/>
              </w:rPr>
            </w:pPr>
          </w:p>
        </w:tc>
        <w:tc>
          <w:tcPr>
            <w:tcW w:w="3813" w:type="dxa"/>
            <w:gridSpan w:val="2"/>
          </w:tcPr>
          <w:p w14:paraId="6A6F4F84" w14:textId="07DDDBE9" w:rsidR="003F174E" w:rsidRPr="000B62E2" w:rsidRDefault="003F174E" w:rsidP="00DB078E">
            <w:pPr>
              <w:spacing w:after="0"/>
              <w:jc w:val="center"/>
              <w:rPr>
                <w:rFonts w:eastAsia="Calibri" w:cs="Times New Roman"/>
                <w:b/>
                <w:sz w:val="8"/>
                <w:szCs w:val="8"/>
                <w:lang w:val="en-GB"/>
              </w:rPr>
            </w:pPr>
          </w:p>
        </w:tc>
      </w:tr>
      <w:tr w:rsidR="003F174E" w:rsidRPr="000B62E2" w14:paraId="3A4981BC" w14:textId="77777777" w:rsidTr="00297AE5">
        <w:trPr>
          <w:gridAfter w:val="1"/>
          <w:wAfter w:w="6" w:type="dxa"/>
          <w:trHeight w:val="22"/>
        </w:trPr>
        <w:tc>
          <w:tcPr>
            <w:tcW w:w="1288" w:type="dxa"/>
            <w:tcBorders>
              <w:top w:val="single" w:sz="4" w:space="0" w:color="FFFFFF"/>
            </w:tcBorders>
          </w:tcPr>
          <w:p w14:paraId="0E867084" w14:textId="77777777" w:rsidR="003F174E" w:rsidRPr="000B62E2" w:rsidRDefault="003F174E" w:rsidP="00414CFD">
            <w:pPr>
              <w:pStyle w:val="Tabletext"/>
              <w:jc w:val="center"/>
              <w:rPr>
                <w:b/>
                <w:bCs/>
                <w:lang w:val="en-GB" w:eastAsia="en-GB"/>
              </w:rPr>
            </w:pPr>
            <w:r w:rsidRPr="000B62E2">
              <w:rPr>
                <w:b/>
                <w:bCs/>
                <w:lang w:val="en-GB" w:eastAsia="en-GB"/>
              </w:rPr>
              <w:t>Year</w:t>
            </w:r>
          </w:p>
        </w:tc>
        <w:tc>
          <w:tcPr>
            <w:tcW w:w="267" w:type="dxa"/>
            <w:tcBorders>
              <w:top w:val="single" w:sz="4" w:space="0" w:color="FFFFFF"/>
            </w:tcBorders>
          </w:tcPr>
          <w:p w14:paraId="3D8C98D4" w14:textId="77777777" w:rsidR="003F174E" w:rsidRPr="000B62E2" w:rsidRDefault="003F174E" w:rsidP="00414CFD">
            <w:pPr>
              <w:pStyle w:val="Tabletext"/>
              <w:jc w:val="center"/>
              <w:rPr>
                <w:b/>
                <w:bCs/>
                <w:lang w:val="en-GB" w:eastAsia="en-GB"/>
              </w:rPr>
            </w:pPr>
          </w:p>
        </w:tc>
        <w:tc>
          <w:tcPr>
            <w:tcW w:w="2041" w:type="dxa"/>
            <w:tcBorders>
              <w:top w:val="single" w:sz="4" w:space="0" w:color="FFFFFF"/>
            </w:tcBorders>
          </w:tcPr>
          <w:p w14:paraId="56972489" w14:textId="67E7AAB4" w:rsidR="003F174E" w:rsidRPr="000B62E2" w:rsidRDefault="003F174E" w:rsidP="00414CFD">
            <w:pPr>
              <w:pStyle w:val="Tabletext"/>
              <w:jc w:val="center"/>
              <w:rPr>
                <w:b/>
                <w:bCs/>
                <w:lang w:val="en-GB" w:eastAsia="en-GB"/>
              </w:rPr>
            </w:pPr>
            <w:r w:rsidRPr="000B62E2">
              <w:rPr>
                <w:b/>
                <w:bCs/>
                <w:lang w:val="en-GB" w:eastAsia="en-GB"/>
              </w:rPr>
              <w:t>Men</w:t>
            </w:r>
          </w:p>
        </w:tc>
        <w:tc>
          <w:tcPr>
            <w:tcW w:w="2070" w:type="dxa"/>
            <w:gridSpan w:val="4"/>
            <w:tcBorders>
              <w:top w:val="single" w:sz="4" w:space="0" w:color="FFFFFF"/>
            </w:tcBorders>
          </w:tcPr>
          <w:p w14:paraId="7F618407" w14:textId="77777777" w:rsidR="003F174E" w:rsidRPr="000B62E2" w:rsidRDefault="003F174E" w:rsidP="00414CFD">
            <w:pPr>
              <w:pStyle w:val="Tabletext"/>
              <w:jc w:val="center"/>
              <w:rPr>
                <w:b/>
                <w:bCs/>
                <w:lang w:val="en-GB" w:eastAsia="en-GB"/>
              </w:rPr>
            </w:pPr>
            <w:r w:rsidRPr="000B62E2">
              <w:rPr>
                <w:b/>
                <w:bCs/>
                <w:lang w:val="en-GB" w:eastAsia="en-GB"/>
              </w:rPr>
              <w:t>Women</w:t>
            </w:r>
          </w:p>
        </w:tc>
        <w:tc>
          <w:tcPr>
            <w:tcW w:w="266" w:type="dxa"/>
            <w:tcBorders>
              <w:top w:val="single" w:sz="4" w:space="0" w:color="FFFFFF"/>
            </w:tcBorders>
          </w:tcPr>
          <w:p w14:paraId="7AACE420" w14:textId="77777777" w:rsidR="003F174E" w:rsidRPr="000B62E2" w:rsidRDefault="003F174E" w:rsidP="00414CFD">
            <w:pPr>
              <w:pStyle w:val="Tabletext"/>
              <w:jc w:val="center"/>
              <w:rPr>
                <w:b/>
                <w:bCs/>
                <w:lang w:val="en-GB" w:eastAsia="en-GB"/>
              </w:rPr>
            </w:pPr>
          </w:p>
        </w:tc>
        <w:tc>
          <w:tcPr>
            <w:tcW w:w="1821" w:type="dxa"/>
            <w:tcBorders>
              <w:top w:val="single" w:sz="4" w:space="0" w:color="FFFFFF"/>
            </w:tcBorders>
          </w:tcPr>
          <w:p w14:paraId="5B130A69" w14:textId="6CAE6D88" w:rsidR="003F174E" w:rsidRPr="000B62E2" w:rsidRDefault="003F174E" w:rsidP="00414CFD">
            <w:pPr>
              <w:pStyle w:val="Tabletext"/>
              <w:jc w:val="center"/>
              <w:rPr>
                <w:b/>
                <w:bCs/>
                <w:lang w:val="en-GB" w:eastAsia="en-GB"/>
              </w:rPr>
            </w:pPr>
            <w:r w:rsidRPr="000B62E2">
              <w:rPr>
                <w:b/>
                <w:bCs/>
                <w:lang w:val="en-GB" w:eastAsia="en-GB"/>
              </w:rPr>
              <w:t>Men</w:t>
            </w:r>
          </w:p>
        </w:tc>
        <w:tc>
          <w:tcPr>
            <w:tcW w:w="1992" w:type="dxa"/>
            <w:tcBorders>
              <w:top w:val="single" w:sz="4" w:space="0" w:color="FFFFFF"/>
            </w:tcBorders>
          </w:tcPr>
          <w:p w14:paraId="04834061" w14:textId="77777777" w:rsidR="003F174E" w:rsidRPr="000B62E2" w:rsidRDefault="003F174E" w:rsidP="00414CFD">
            <w:pPr>
              <w:pStyle w:val="Tabletext"/>
              <w:jc w:val="center"/>
              <w:rPr>
                <w:b/>
                <w:bCs/>
                <w:lang w:val="en-GB" w:eastAsia="en-GB"/>
              </w:rPr>
            </w:pPr>
            <w:r w:rsidRPr="000B62E2">
              <w:rPr>
                <w:b/>
                <w:bCs/>
                <w:lang w:val="en-GB" w:eastAsia="en-GB"/>
              </w:rPr>
              <w:t>Women</w:t>
            </w:r>
          </w:p>
        </w:tc>
      </w:tr>
      <w:tr w:rsidR="003F174E" w:rsidRPr="000B62E2" w14:paraId="14FE4587" w14:textId="77777777" w:rsidTr="00297AE5">
        <w:trPr>
          <w:gridAfter w:val="1"/>
          <w:wAfter w:w="6" w:type="dxa"/>
          <w:trHeight w:val="22"/>
        </w:trPr>
        <w:tc>
          <w:tcPr>
            <w:tcW w:w="1288" w:type="dxa"/>
          </w:tcPr>
          <w:p w14:paraId="39082142" w14:textId="77777777" w:rsidR="003F174E" w:rsidRPr="000B62E2" w:rsidRDefault="003F174E" w:rsidP="00414CFD">
            <w:pPr>
              <w:pStyle w:val="Tabletext"/>
              <w:jc w:val="center"/>
              <w:rPr>
                <w:sz w:val="8"/>
                <w:szCs w:val="8"/>
                <w:lang w:val="en-GB" w:eastAsia="en-GB"/>
              </w:rPr>
            </w:pPr>
          </w:p>
        </w:tc>
        <w:tc>
          <w:tcPr>
            <w:tcW w:w="267" w:type="dxa"/>
          </w:tcPr>
          <w:p w14:paraId="1E9B21F4" w14:textId="77777777" w:rsidR="003F174E" w:rsidRPr="000B62E2" w:rsidRDefault="003F174E" w:rsidP="00414CFD">
            <w:pPr>
              <w:pStyle w:val="Tabletext"/>
              <w:jc w:val="center"/>
              <w:rPr>
                <w:sz w:val="8"/>
                <w:szCs w:val="8"/>
                <w:lang w:val="en-GB" w:eastAsia="en-GB"/>
              </w:rPr>
            </w:pPr>
          </w:p>
        </w:tc>
        <w:tc>
          <w:tcPr>
            <w:tcW w:w="2041" w:type="dxa"/>
          </w:tcPr>
          <w:p w14:paraId="07F0C0A0" w14:textId="55CFC3E6" w:rsidR="003F174E" w:rsidRPr="000B62E2" w:rsidRDefault="003F174E" w:rsidP="00414CFD">
            <w:pPr>
              <w:pStyle w:val="Tabletext"/>
              <w:jc w:val="center"/>
              <w:rPr>
                <w:sz w:val="8"/>
                <w:szCs w:val="8"/>
                <w:lang w:val="en-GB" w:eastAsia="en-GB"/>
              </w:rPr>
            </w:pPr>
          </w:p>
        </w:tc>
        <w:tc>
          <w:tcPr>
            <w:tcW w:w="2070" w:type="dxa"/>
            <w:gridSpan w:val="4"/>
          </w:tcPr>
          <w:p w14:paraId="3A1A7B9D" w14:textId="77777777" w:rsidR="003F174E" w:rsidRPr="000B62E2" w:rsidRDefault="003F174E" w:rsidP="00414CFD">
            <w:pPr>
              <w:pStyle w:val="Tabletext"/>
              <w:jc w:val="center"/>
              <w:rPr>
                <w:sz w:val="8"/>
                <w:szCs w:val="8"/>
                <w:lang w:val="en-GB" w:eastAsia="en-GB"/>
              </w:rPr>
            </w:pPr>
          </w:p>
        </w:tc>
        <w:tc>
          <w:tcPr>
            <w:tcW w:w="266" w:type="dxa"/>
          </w:tcPr>
          <w:p w14:paraId="288D461B" w14:textId="77777777" w:rsidR="003F174E" w:rsidRPr="000B62E2" w:rsidRDefault="003F174E" w:rsidP="00414CFD">
            <w:pPr>
              <w:pStyle w:val="Tabletext"/>
              <w:jc w:val="center"/>
              <w:rPr>
                <w:sz w:val="8"/>
                <w:szCs w:val="8"/>
                <w:lang w:val="en-GB" w:eastAsia="en-GB"/>
              </w:rPr>
            </w:pPr>
          </w:p>
        </w:tc>
        <w:tc>
          <w:tcPr>
            <w:tcW w:w="1821" w:type="dxa"/>
          </w:tcPr>
          <w:p w14:paraId="2505066F" w14:textId="55B8AB37" w:rsidR="003F174E" w:rsidRPr="000B62E2" w:rsidRDefault="003F174E" w:rsidP="00414CFD">
            <w:pPr>
              <w:pStyle w:val="Tabletext"/>
              <w:jc w:val="center"/>
              <w:rPr>
                <w:sz w:val="8"/>
                <w:szCs w:val="8"/>
                <w:lang w:val="en-GB" w:eastAsia="en-GB"/>
              </w:rPr>
            </w:pPr>
          </w:p>
        </w:tc>
        <w:tc>
          <w:tcPr>
            <w:tcW w:w="1992" w:type="dxa"/>
          </w:tcPr>
          <w:p w14:paraId="4CD4A657" w14:textId="77777777" w:rsidR="003F174E" w:rsidRPr="000B62E2" w:rsidRDefault="003F174E" w:rsidP="00414CFD">
            <w:pPr>
              <w:pStyle w:val="Tabletext"/>
              <w:jc w:val="center"/>
              <w:rPr>
                <w:sz w:val="8"/>
                <w:szCs w:val="8"/>
                <w:lang w:val="en-GB" w:eastAsia="en-GB"/>
              </w:rPr>
            </w:pPr>
          </w:p>
        </w:tc>
      </w:tr>
      <w:tr w:rsidR="003F174E" w:rsidRPr="000B62E2" w14:paraId="4F65ABC0" w14:textId="77777777" w:rsidTr="00297AE5">
        <w:trPr>
          <w:trHeight w:val="22"/>
        </w:trPr>
        <w:tc>
          <w:tcPr>
            <w:tcW w:w="9751" w:type="dxa"/>
            <w:gridSpan w:val="11"/>
          </w:tcPr>
          <w:p w14:paraId="6F2DE98D" w14:textId="31614352" w:rsidR="003F174E" w:rsidRPr="000B62E2" w:rsidRDefault="003F174E" w:rsidP="00F367E2">
            <w:pPr>
              <w:pStyle w:val="Tabletext"/>
              <w:rPr>
                <w:b/>
                <w:bCs/>
                <w:lang w:val="en-GB" w:eastAsia="en-GB"/>
              </w:rPr>
            </w:pPr>
            <w:r w:rsidRPr="000B62E2">
              <w:rPr>
                <w:b/>
                <w:bCs/>
                <w:lang w:val="en-GB" w:eastAsia="en-GB"/>
              </w:rPr>
              <w:t>Children (6 to 1</w:t>
            </w:r>
            <w:r w:rsidR="00F367E2" w:rsidRPr="000B62E2">
              <w:rPr>
                <w:b/>
                <w:bCs/>
                <w:lang w:val="en-GB" w:eastAsia="en-GB"/>
              </w:rPr>
              <w:t>9</w:t>
            </w:r>
            <w:r w:rsidRPr="000B62E2">
              <w:rPr>
                <w:b/>
                <w:bCs/>
                <w:lang w:val="en-GB" w:eastAsia="en-GB"/>
              </w:rPr>
              <w:t xml:space="preserve"> years)</w:t>
            </w:r>
          </w:p>
        </w:tc>
      </w:tr>
      <w:tr w:rsidR="003F174E" w:rsidRPr="000B62E2" w14:paraId="0FB62DB9" w14:textId="77777777" w:rsidTr="00297AE5">
        <w:trPr>
          <w:trHeight w:val="22"/>
        </w:trPr>
        <w:tc>
          <w:tcPr>
            <w:tcW w:w="4111" w:type="dxa"/>
            <w:gridSpan w:val="4"/>
          </w:tcPr>
          <w:p w14:paraId="07589293" w14:textId="77777777" w:rsidR="003F174E" w:rsidRPr="000B62E2" w:rsidRDefault="003F174E" w:rsidP="00414CFD">
            <w:pPr>
              <w:pStyle w:val="Tabletext"/>
              <w:jc w:val="center"/>
              <w:rPr>
                <w:sz w:val="8"/>
                <w:szCs w:val="8"/>
                <w:lang w:val="en-GB" w:eastAsia="en-GB"/>
              </w:rPr>
            </w:pPr>
          </w:p>
        </w:tc>
        <w:tc>
          <w:tcPr>
            <w:tcW w:w="236" w:type="dxa"/>
          </w:tcPr>
          <w:p w14:paraId="48182D6B" w14:textId="125FFC23" w:rsidR="003F174E" w:rsidRPr="000B62E2" w:rsidRDefault="003F174E" w:rsidP="00414CFD">
            <w:pPr>
              <w:pStyle w:val="Tabletext"/>
              <w:jc w:val="center"/>
              <w:rPr>
                <w:sz w:val="8"/>
                <w:szCs w:val="8"/>
                <w:lang w:val="en-GB" w:eastAsia="en-GB"/>
              </w:rPr>
            </w:pPr>
          </w:p>
        </w:tc>
        <w:tc>
          <w:tcPr>
            <w:tcW w:w="5404" w:type="dxa"/>
            <w:gridSpan w:val="6"/>
          </w:tcPr>
          <w:p w14:paraId="64183500" w14:textId="1BA94712" w:rsidR="003F174E" w:rsidRPr="000B62E2" w:rsidRDefault="003F174E" w:rsidP="00414CFD">
            <w:pPr>
              <w:pStyle w:val="Tabletext"/>
              <w:jc w:val="center"/>
              <w:rPr>
                <w:sz w:val="8"/>
                <w:szCs w:val="8"/>
                <w:lang w:val="en-GB" w:eastAsia="en-GB"/>
              </w:rPr>
            </w:pPr>
          </w:p>
        </w:tc>
      </w:tr>
      <w:tr w:rsidR="009E74E1" w:rsidRPr="000B62E2" w14:paraId="1F0E2345" w14:textId="77777777" w:rsidTr="00297AE5">
        <w:trPr>
          <w:gridAfter w:val="1"/>
          <w:wAfter w:w="6" w:type="dxa"/>
          <w:trHeight w:val="22"/>
        </w:trPr>
        <w:tc>
          <w:tcPr>
            <w:tcW w:w="1288" w:type="dxa"/>
          </w:tcPr>
          <w:p w14:paraId="56914A3B" w14:textId="77777777" w:rsidR="009E74E1" w:rsidRPr="000B62E2" w:rsidRDefault="009E74E1" w:rsidP="009E74E1">
            <w:pPr>
              <w:pStyle w:val="Tabletext"/>
              <w:jc w:val="center"/>
              <w:rPr>
                <w:lang w:val="en-GB" w:eastAsia="en-GB"/>
              </w:rPr>
            </w:pPr>
            <w:r w:rsidRPr="000B62E2">
              <w:rPr>
                <w:lang w:val="en-GB" w:eastAsia="en-GB"/>
              </w:rPr>
              <w:t>1989</w:t>
            </w:r>
          </w:p>
        </w:tc>
        <w:tc>
          <w:tcPr>
            <w:tcW w:w="267" w:type="dxa"/>
          </w:tcPr>
          <w:p w14:paraId="35D9509C" w14:textId="77777777" w:rsidR="009E74E1" w:rsidRPr="000B62E2" w:rsidRDefault="009E74E1" w:rsidP="009E74E1">
            <w:pPr>
              <w:pStyle w:val="Tabletext"/>
              <w:jc w:val="center"/>
            </w:pPr>
          </w:p>
        </w:tc>
        <w:tc>
          <w:tcPr>
            <w:tcW w:w="2041" w:type="dxa"/>
          </w:tcPr>
          <w:p w14:paraId="1ED9A0C3" w14:textId="7B606100" w:rsidR="009E74E1" w:rsidRPr="000B62E2" w:rsidRDefault="009E74E1" w:rsidP="009E74E1">
            <w:pPr>
              <w:pStyle w:val="Tabletext"/>
              <w:jc w:val="center"/>
            </w:pPr>
            <w:r w:rsidRPr="000B62E2">
              <w:t>67 (66, 68)</w:t>
            </w:r>
          </w:p>
        </w:tc>
        <w:tc>
          <w:tcPr>
            <w:tcW w:w="2070" w:type="dxa"/>
            <w:gridSpan w:val="4"/>
          </w:tcPr>
          <w:p w14:paraId="1DF91ED3" w14:textId="3B763064" w:rsidR="009E74E1" w:rsidRPr="000B62E2" w:rsidRDefault="009E74E1" w:rsidP="009E74E1">
            <w:pPr>
              <w:pStyle w:val="Tabletext"/>
              <w:jc w:val="center"/>
            </w:pPr>
            <w:r w:rsidRPr="000B62E2">
              <w:t>65 (64, 66)</w:t>
            </w:r>
          </w:p>
        </w:tc>
        <w:tc>
          <w:tcPr>
            <w:tcW w:w="266" w:type="dxa"/>
          </w:tcPr>
          <w:p w14:paraId="45CB2243" w14:textId="77777777" w:rsidR="009E74E1" w:rsidRPr="000B62E2" w:rsidRDefault="009E74E1" w:rsidP="009E74E1">
            <w:pPr>
              <w:pStyle w:val="Tabletext"/>
              <w:jc w:val="center"/>
            </w:pPr>
          </w:p>
        </w:tc>
        <w:tc>
          <w:tcPr>
            <w:tcW w:w="1821" w:type="dxa"/>
          </w:tcPr>
          <w:p w14:paraId="79205127" w14:textId="402B3BAD" w:rsidR="009E74E1" w:rsidRPr="000B62E2" w:rsidRDefault="009E74E1" w:rsidP="009E74E1">
            <w:pPr>
              <w:pStyle w:val="Tabletext"/>
              <w:jc w:val="center"/>
            </w:pPr>
            <w:r w:rsidRPr="000B62E2">
              <w:t>3 (2, 3)</w:t>
            </w:r>
          </w:p>
        </w:tc>
        <w:tc>
          <w:tcPr>
            <w:tcW w:w="1992" w:type="dxa"/>
          </w:tcPr>
          <w:p w14:paraId="67D63077" w14:textId="559D4366" w:rsidR="009E74E1" w:rsidRPr="000B62E2" w:rsidRDefault="009E74E1" w:rsidP="009E74E1">
            <w:pPr>
              <w:pStyle w:val="Tabletext"/>
              <w:jc w:val="center"/>
            </w:pPr>
            <w:r w:rsidRPr="000B62E2">
              <w:t>3 (3, 3)</w:t>
            </w:r>
          </w:p>
        </w:tc>
      </w:tr>
      <w:tr w:rsidR="009E74E1" w:rsidRPr="000B62E2" w14:paraId="1EBDF319" w14:textId="77777777" w:rsidTr="00297AE5">
        <w:trPr>
          <w:gridAfter w:val="1"/>
          <w:wAfter w:w="6" w:type="dxa"/>
          <w:trHeight w:val="22"/>
        </w:trPr>
        <w:tc>
          <w:tcPr>
            <w:tcW w:w="1288" w:type="dxa"/>
          </w:tcPr>
          <w:p w14:paraId="4CB065E2" w14:textId="77777777" w:rsidR="009E74E1" w:rsidRPr="000B62E2" w:rsidRDefault="009E74E1" w:rsidP="009E74E1">
            <w:pPr>
              <w:pStyle w:val="Tabletext"/>
              <w:jc w:val="center"/>
              <w:rPr>
                <w:lang w:val="en-GB" w:eastAsia="en-GB"/>
              </w:rPr>
            </w:pPr>
            <w:r w:rsidRPr="000B62E2">
              <w:rPr>
                <w:lang w:val="en-GB" w:eastAsia="en-GB"/>
              </w:rPr>
              <w:t>1992</w:t>
            </w:r>
          </w:p>
        </w:tc>
        <w:tc>
          <w:tcPr>
            <w:tcW w:w="267" w:type="dxa"/>
          </w:tcPr>
          <w:p w14:paraId="3BE0BFF1" w14:textId="77777777" w:rsidR="009E74E1" w:rsidRPr="000B62E2" w:rsidRDefault="009E74E1" w:rsidP="009E74E1">
            <w:pPr>
              <w:pStyle w:val="Tabletext"/>
              <w:jc w:val="center"/>
            </w:pPr>
          </w:p>
        </w:tc>
        <w:tc>
          <w:tcPr>
            <w:tcW w:w="2041" w:type="dxa"/>
          </w:tcPr>
          <w:p w14:paraId="26417262" w14:textId="0D2F7AF2" w:rsidR="009E74E1" w:rsidRPr="000B62E2" w:rsidRDefault="009E74E1" w:rsidP="009E74E1">
            <w:pPr>
              <w:pStyle w:val="Tabletext"/>
              <w:jc w:val="center"/>
            </w:pPr>
            <w:r w:rsidRPr="000B62E2">
              <w:t>71 (71, 72)</w:t>
            </w:r>
          </w:p>
        </w:tc>
        <w:tc>
          <w:tcPr>
            <w:tcW w:w="2070" w:type="dxa"/>
            <w:gridSpan w:val="4"/>
          </w:tcPr>
          <w:p w14:paraId="37CDE6EE" w14:textId="718C560D" w:rsidR="009E74E1" w:rsidRPr="000B62E2" w:rsidRDefault="009E74E1" w:rsidP="009E74E1">
            <w:pPr>
              <w:pStyle w:val="Tabletext"/>
              <w:jc w:val="center"/>
            </w:pPr>
            <w:r w:rsidRPr="000B62E2">
              <w:t>70 (69, 71)</w:t>
            </w:r>
          </w:p>
        </w:tc>
        <w:tc>
          <w:tcPr>
            <w:tcW w:w="266" w:type="dxa"/>
          </w:tcPr>
          <w:p w14:paraId="7C248D40" w14:textId="77777777" w:rsidR="009E74E1" w:rsidRPr="000B62E2" w:rsidRDefault="009E74E1" w:rsidP="009E74E1">
            <w:pPr>
              <w:pStyle w:val="Tabletext"/>
              <w:jc w:val="center"/>
            </w:pPr>
          </w:p>
        </w:tc>
        <w:tc>
          <w:tcPr>
            <w:tcW w:w="1821" w:type="dxa"/>
          </w:tcPr>
          <w:p w14:paraId="7120FD51" w14:textId="2FCE1D25" w:rsidR="009E74E1" w:rsidRPr="000B62E2" w:rsidRDefault="009E74E1" w:rsidP="009E74E1">
            <w:pPr>
              <w:pStyle w:val="Tabletext"/>
              <w:jc w:val="center"/>
            </w:pPr>
            <w:r w:rsidRPr="000B62E2">
              <w:t>3 (2, 3)</w:t>
            </w:r>
          </w:p>
        </w:tc>
        <w:tc>
          <w:tcPr>
            <w:tcW w:w="1992" w:type="dxa"/>
          </w:tcPr>
          <w:p w14:paraId="19A309DC" w14:textId="1140E7FD" w:rsidR="009E74E1" w:rsidRPr="000B62E2" w:rsidRDefault="009E74E1" w:rsidP="009E74E1">
            <w:pPr>
              <w:pStyle w:val="Tabletext"/>
              <w:jc w:val="center"/>
            </w:pPr>
            <w:r w:rsidRPr="000B62E2">
              <w:t>3 (2, 3)</w:t>
            </w:r>
          </w:p>
        </w:tc>
      </w:tr>
      <w:tr w:rsidR="009E74E1" w:rsidRPr="000B62E2" w14:paraId="1A898860" w14:textId="77777777" w:rsidTr="00297AE5">
        <w:trPr>
          <w:gridAfter w:val="1"/>
          <w:wAfter w:w="6" w:type="dxa"/>
          <w:trHeight w:val="22"/>
        </w:trPr>
        <w:tc>
          <w:tcPr>
            <w:tcW w:w="1288" w:type="dxa"/>
          </w:tcPr>
          <w:p w14:paraId="0F727F07" w14:textId="77777777" w:rsidR="009E74E1" w:rsidRPr="000B62E2" w:rsidRDefault="009E74E1" w:rsidP="009E74E1">
            <w:pPr>
              <w:pStyle w:val="Tabletext"/>
              <w:jc w:val="center"/>
              <w:rPr>
                <w:lang w:val="en-GB" w:eastAsia="en-GB"/>
              </w:rPr>
            </w:pPr>
            <w:r w:rsidRPr="000B62E2">
              <w:rPr>
                <w:lang w:val="en-GB" w:eastAsia="en-GB"/>
              </w:rPr>
              <w:t>1995</w:t>
            </w:r>
          </w:p>
        </w:tc>
        <w:tc>
          <w:tcPr>
            <w:tcW w:w="267" w:type="dxa"/>
          </w:tcPr>
          <w:p w14:paraId="2ECCA53F" w14:textId="77777777" w:rsidR="009E74E1" w:rsidRPr="000B62E2" w:rsidRDefault="009E74E1" w:rsidP="009E74E1">
            <w:pPr>
              <w:pStyle w:val="Tabletext"/>
              <w:jc w:val="center"/>
            </w:pPr>
          </w:p>
        </w:tc>
        <w:tc>
          <w:tcPr>
            <w:tcW w:w="2041" w:type="dxa"/>
          </w:tcPr>
          <w:p w14:paraId="367FE4F8" w14:textId="02109CB2" w:rsidR="009E74E1" w:rsidRPr="000B62E2" w:rsidRDefault="009E74E1" w:rsidP="009E74E1">
            <w:pPr>
              <w:pStyle w:val="Tabletext"/>
              <w:jc w:val="center"/>
            </w:pPr>
            <w:r w:rsidRPr="000B62E2">
              <w:t>71 (70, 72)</w:t>
            </w:r>
          </w:p>
        </w:tc>
        <w:tc>
          <w:tcPr>
            <w:tcW w:w="2070" w:type="dxa"/>
            <w:gridSpan w:val="4"/>
          </w:tcPr>
          <w:p w14:paraId="637FC520" w14:textId="52580C97" w:rsidR="009E74E1" w:rsidRPr="000B62E2" w:rsidRDefault="009E74E1" w:rsidP="009E74E1">
            <w:pPr>
              <w:pStyle w:val="Tabletext"/>
              <w:jc w:val="center"/>
            </w:pPr>
            <w:r w:rsidRPr="000B62E2">
              <w:t>69 (68, 70)</w:t>
            </w:r>
          </w:p>
        </w:tc>
        <w:tc>
          <w:tcPr>
            <w:tcW w:w="266" w:type="dxa"/>
          </w:tcPr>
          <w:p w14:paraId="71330A5F" w14:textId="77777777" w:rsidR="009E74E1" w:rsidRPr="000B62E2" w:rsidRDefault="009E74E1" w:rsidP="009E74E1">
            <w:pPr>
              <w:pStyle w:val="Tabletext"/>
              <w:jc w:val="center"/>
            </w:pPr>
          </w:p>
        </w:tc>
        <w:tc>
          <w:tcPr>
            <w:tcW w:w="1821" w:type="dxa"/>
          </w:tcPr>
          <w:p w14:paraId="37BA3DF5" w14:textId="16E7D1FB" w:rsidR="009E74E1" w:rsidRPr="000B62E2" w:rsidRDefault="009E74E1" w:rsidP="009E74E1">
            <w:pPr>
              <w:pStyle w:val="Tabletext"/>
              <w:jc w:val="center"/>
            </w:pPr>
            <w:r w:rsidRPr="000B62E2">
              <w:t>2 (2, 3)</w:t>
            </w:r>
          </w:p>
        </w:tc>
        <w:tc>
          <w:tcPr>
            <w:tcW w:w="1992" w:type="dxa"/>
          </w:tcPr>
          <w:p w14:paraId="7EE7B7F7" w14:textId="566F3B7C" w:rsidR="009E74E1" w:rsidRPr="000B62E2" w:rsidRDefault="009E74E1" w:rsidP="009E74E1">
            <w:pPr>
              <w:pStyle w:val="Tabletext"/>
              <w:jc w:val="center"/>
            </w:pPr>
            <w:r w:rsidRPr="000B62E2">
              <w:t>3 (2, 3)</w:t>
            </w:r>
          </w:p>
        </w:tc>
      </w:tr>
      <w:tr w:rsidR="009E74E1" w:rsidRPr="000B62E2" w14:paraId="20AF347B" w14:textId="77777777" w:rsidTr="00297AE5">
        <w:trPr>
          <w:gridAfter w:val="1"/>
          <w:wAfter w:w="6" w:type="dxa"/>
          <w:trHeight w:val="22"/>
        </w:trPr>
        <w:tc>
          <w:tcPr>
            <w:tcW w:w="1288" w:type="dxa"/>
          </w:tcPr>
          <w:p w14:paraId="547BA79F" w14:textId="77777777" w:rsidR="009E74E1" w:rsidRPr="000B62E2" w:rsidRDefault="009E74E1" w:rsidP="009E74E1">
            <w:pPr>
              <w:pStyle w:val="Tabletext"/>
              <w:jc w:val="center"/>
              <w:rPr>
                <w:lang w:val="en-GB" w:eastAsia="en-GB"/>
              </w:rPr>
            </w:pPr>
            <w:r w:rsidRPr="000B62E2">
              <w:rPr>
                <w:lang w:val="en-GB" w:eastAsia="en-GB"/>
              </w:rPr>
              <w:t>1998</w:t>
            </w:r>
          </w:p>
        </w:tc>
        <w:tc>
          <w:tcPr>
            <w:tcW w:w="267" w:type="dxa"/>
          </w:tcPr>
          <w:p w14:paraId="304EE528" w14:textId="77777777" w:rsidR="009E74E1" w:rsidRPr="000B62E2" w:rsidRDefault="009E74E1" w:rsidP="009E74E1">
            <w:pPr>
              <w:pStyle w:val="Tabletext"/>
              <w:jc w:val="center"/>
            </w:pPr>
          </w:p>
        </w:tc>
        <w:tc>
          <w:tcPr>
            <w:tcW w:w="2041" w:type="dxa"/>
          </w:tcPr>
          <w:p w14:paraId="26DA51B6" w14:textId="0449F1D2" w:rsidR="009E74E1" w:rsidRPr="000B62E2" w:rsidRDefault="009E74E1" w:rsidP="009E74E1">
            <w:pPr>
              <w:pStyle w:val="Tabletext"/>
              <w:jc w:val="center"/>
            </w:pPr>
            <w:r w:rsidRPr="000B62E2">
              <w:t>64 (63, 66)</w:t>
            </w:r>
          </w:p>
        </w:tc>
        <w:tc>
          <w:tcPr>
            <w:tcW w:w="2070" w:type="dxa"/>
            <w:gridSpan w:val="4"/>
          </w:tcPr>
          <w:p w14:paraId="207D6984" w14:textId="23CEBCBD" w:rsidR="009E74E1" w:rsidRPr="000B62E2" w:rsidRDefault="009E74E1" w:rsidP="009E74E1">
            <w:pPr>
              <w:pStyle w:val="Tabletext"/>
              <w:jc w:val="center"/>
            </w:pPr>
            <w:r w:rsidRPr="000B62E2">
              <w:t>63 (62, 64)</w:t>
            </w:r>
          </w:p>
        </w:tc>
        <w:tc>
          <w:tcPr>
            <w:tcW w:w="266" w:type="dxa"/>
          </w:tcPr>
          <w:p w14:paraId="0022B594" w14:textId="77777777" w:rsidR="009E74E1" w:rsidRPr="000B62E2" w:rsidRDefault="009E74E1" w:rsidP="009E74E1">
            <w:pPr>
              <w:pStyle w:val="Tabletext"/>
              <w:jc w:val="center"/>
            </w:pPr>
          </w:p>
        </w:tc>
        <w:tc>
          <w:tcPr>
            <w:tcW w:w="1821" w:type="dxa"/>
          </w:tcPr>
          <w:p w14:paraId="0645C1DA" w14:textId="4D2B6205" w:rsidR="009E74E1" w:rsidRPr="000B62E2" w:rsidRDefault="009E74E1" w:rsidP="009E74E1">
            <w:pPr>
              <w:pStyle w:val="Tabletext"/>
              <w:jc w:val="center"/>
            </w:pPr>
            <w:r w:rsidRPr="000B62E2">
              <w:t>3 (3, 4)</w:t>
            </w:r>
          </w:p>
        </w:tc>
        <w:tc>
          <w:tcPr>
            <w:tcW w:w="1992" w:type="dxa"/>
          </w:tcPr>
          <w:p w14:paraId="3D2A73F4" w14:textId="145C3EF9" w:rsidR="009E74E1" w:rsidRPr="000B62E2" w:rsidRDefault="009E74E1" w:rsidP="009E74E1">
            <w:pPr>
              <w:pStyle w:val="Tabletext"/>
              <w:jc w:val="center"/>
            </w:pPr>
            <w:r w:rsidRPr="000B62E2">
              <w:t>4 (3, 4)</w:t>
            </w:r>
          </w:p>
        </w:tc>
      </w:tr>
      <w:tr w:rsidR="009E74E1" w:rsidRPr="000B62E2" w14:paraId="4A280DCA" w14:textId="77777777" w:rsidTr="00297AE5">
        <w:trPr>
          <w:gridAfter w:val="1"/>
          <w:wAfter w:w="6" w:type="dxa"/>
          <w:trHeight w:val="22"/>
        </w:trPr>
        <w:tc>
          <w:tcPr>
            <w:tcW w:w="1288" w:type="dxa"/>
          </w:tcPr>
          <w:p w14:paraId="63AFC113" w14:textId="77777777" w:rsidR="009E74E1" w:rsidRPr="000B62E2" w:rsidRDefault="009E74E1" w:rsidP="009E74E1">
            <w:pPr>
              <w:pStyle w:val="Tabletext"/>
              <w:jc w:val="center"/>
              <w:rPr>
                <w:lang w:val="en-GB" w:eastAsia="en-GB"/>
              </w:rPr>
            </w:pPr>
            <w:r w:rsidRPr="000B62E2">
              <w:rPr>
                <w:lang w:val="en-GB" w:eastAsia="en-GB"/>
              </w:rPr>
              <w:t>2001</w:t>
            </w:r>
          </w:p>
        </w:tc>
        <w:tc>
          <w:tcPr>
            <w:tcW w:w="267" w:type="dxa"/>
          </w:tcPr>
          <w:p w14:paraId="456DCE87" w14:textId="77777777" w:rsidR="009E74E1" w:rsidRPr="000B62E2" w:rsidRDefault="009E74E1" w:rsidP="009E74E1">
            <w:pPr>
              <w:pStyle w:val="Tabletext"/>
              <w:jc w:val="center"/>
            </w:pPr>
          </w:p>
        </w:tc>
        <w:tc>
          <w:tcPr>
            <w:tcW w:w="2041" w:type="dxa"/>
          </w:tcPr>
          <w:p w14:paraId="688ED330" w14:textId="31E8922D" w:rsidR="009E74E1" w:rsidRPr="000B62E2" w:rsidRDefault="009E74E1" w:rsidP="009E74E1">
            <w:pPr>
              <w:pStyle w:val="Tabletext"/>
              <w:jc w:val="center"/>
            </w:pPr>
            <w:r w:rsidRPr="000B62E2">
              <w:t>63 (62, 65)</w:t>
            </w:r>
          </w:p>
        </w:tc>
        <w:tc>
          <w:tcPr>
            <w:tcW w:w="2070" w:type="dxa"/>
            <w:gridSpan w:val="4"/>
          </w:tcPr>
          <w:p w14:paraId="4A48B7BF" w14:textId="423C9945" w:rsidR="009E74E1" w:rsidRPr="000B62E2" w:rsidRDefault="009E74E1" w:rsidP="009E74E1">
            <w:pPr>
              <w:pStyle w:val="Tabletext"/>
              <w:jc w:val="center"/>
            </w:pPr>
            <w:r w:rsidRPr="000B62E2">
              <w:t>62 (60, 63)</w:t>
            </w:r>
          </w:p>
        </w:tc>
        <w:tc>
          <w:tcPr>
            <w:tcW w:w="266" w:type="dxa"/>
          </w:tcPr>
          <w:p w14:paraId="6BA403B3" w14:textId="77777777" w:rsidR="009E74E1" w:rsidRPr="000B62E2" w:rsidRDefault="009E74E1" w:rsidP="009E74E1">
            <w:pPr>
              <w:pStyle w:val="Tabletext"/>
              <w:jc w:val="center"/>
            </w:pPr>
          </w:p>
        </w:tc>
        <w:tc>
          <w:tcPr>
            <w:tcW w:w="1821" w:type="dxa"/>
          </w:tcPr>
          <w:p w14:paraId="62BDF606" w14:textId="29D0CC80" w:rsidR="009E74E1" w:rsidRPr="000B62E2" w:rsidRDefault="009E74E1" w:rsidP="009E74E1">
            <w:pPr>
              <w:pStyle w:val="Tabletext"/>
              <w:jc w:val="center"/>
            </w:pPr>
            <w:r w:rsidRPr="000B62E2">
              <w:t>4 (3, 4)</w:t>
            </w:r>
          </w:p>
        </w:tc>
        <w:tc>
          <w:tcPr>
            <w:tcW w:w="1992" w:type="dxa"/>
          </w:tcPr>
          <w:p w14:paraId="2C9423A4" w14:textId="4A421B92" w:rsidR="009E74E1" w:rsidRPr="000B62E2" w:rsidRDefault="009E74E1" w:rsidP="009E74E1">
            <w:pPr>
              <w:pStyle w:val="Tabletext"/>
              <w:jc w:val="center"/>
            </w:pPr>
            <w:r w:rsidRPr="000B62E2">
              <w:t>4 (3, 4)</w:t>
            </w:r>
          </w:p>
        </w:tc>
      </w:tr>
      <w:tr w:rsidR="009E74E1" w:rsidRPr="000B62E2" w14:paraId="251B07C7" w14:textId="77777777" w:rsidTr="00297AE5">
        <w:trPr>
          <w:gridAfter w:val="1"/>
          <w:wAfter w:w="6" w:type="dxa"/>
          <w:trHeight w:val="22"/>
        </w:trPr>
        <w:tc>
          <w:tcPr>
            <w:tcW w:w="1288" w:type="dxa"/>
          </w:tcPr>
          <w:p w14:paraId="5E0038E7" w14:textId="77777777" w:rsidR="009E74E1" w:rsidRPr="000B62E2" w:rsidRDefault="009E74E1" w:rsidP="009E74E1">
            <w:pPr>
              <w:pStyle w:val="Tabletext"/>
              <w:jc w:val="center"/>
              <w:rPr>
                <w:lang w:val="en-GB" w:eastAsia="en-GB"/>
              </w:rPr>
            </w:pPr>
            <w:r w:rsidRPr="000B62E2">
              <w:rPr>
                <w:lang w:val="en-GB" w:eastAsia="en-GB"/>
              </w:rPr>
              <w:t>2004</w:t>
            </w:r>
          </w:p>
        </w:tc>
        <w:tc>
          <w:tcPr>
            <w:tcW w:w="267" w:type="dxa"/>
          </w:tcPr>
          <w:p w14:paraId="2629E9C2" w14:textId="77777777" w:rsidR="009E74E1" w:rsidRPr="000B62E2" w:rsidRDefault="009E74E1" w:rsidP="009E74E1">
            <w:pPr>
              <w:pStyle w:val="Tabletext"/>
              <w:jc w:val="center"/>
            </w:pPr>
          </w:p>
        </w:tc>
        <w:tc>
          <w:tcPr>
            <w:tcW w:w="2041" w:type="dxa"/>
          </w:tcPr>
          <w:p w14:paraId="4993EC87" w14:textId="65289E68" w:rsidR="009E74E1" w:rsidRPr="000B62E2" w:rsidRDefault="009E74E1" w:rsidP="009E74E1">
            <w:pPr>
              <w:pStyle w:val="Tabletext"/>
              <w:jc w:val="center"/>
            </w:pPr>
            <w:r w:rsidRPr="000B62E2">
              <w:t>67 (65, 68)</w:t>
            </w:r>
          </w:p>
        </w:tc>
        <w:tc>
          <w:tcPr>
            <w:tcW w:w="2070" w:type="dxa"/>
            <w:gridSpan w:val="4"/>
          </w:tcPr>
          <w:p w14:paraId="4AE5E57D" w14:textId="6251EAF9" w:rsidR="009E74E1" w:rsidRPr="000B62E2" w:rsidRDefault="009E74E1" w:rsidP="009E74E1">
            <w:pPr>
              <w:pStyle w:val="Tabletext"/>
              <w:jc w:val="center"/>
            </w:pPr>
            <w:r w:rsidRPr="000B62E2">
              <w:t>64 (63, 66)</w:t>
            </w:r>
          </w:p>
        </w:tc>
        <w:tc>
          <w:tcPr>
            <w:tcW w:w="266" w:type="dxa"/>
          </w:tcPr>
          <w:p w14:paraId="38DF8AFA" w14:textId="77777777" w:rsidR="009E74E1" w:rsidRPr="000B62E2" w:rsidRDefault="009E74E1" w:rsidP="009E74E1">
            <w:pPr>
              <w:pStyle w:val="Tabletext"/>
              <w:jc w:val="center"/>
            </w:pPr>
          </w:p>
        </w:tc>
        <w:tc>
          <w:tcPr>
            <w:tcW w:w="1821" w:type="dxa"/>
          </w:tcPr>
          <w:p w14:paraId="70A1BC35" w14:textId="7BB04193" w:rsidR="009E74E1" w:rsidRPr="000B62E2" w:rsidRDefault="009E74E1" w:rsidP="009E74E1">
            <w:pPr>
              <w:pStyle w:val="Tabletext"/>
              <w:jc w:val="center"/>
            </w:pPr>
            <w:r w:rsidRPr="000B62E2">
              <w:t>3 (2, 3)</w:t>
            </w:r>
          </w:p>
        </w:tc>
        <w:tc>
          <w:tcPr>
            <w:tcW w:w="1992" w:type="dxa"/>
          </w:tcPr>
          <w:p w14:paraId="07BE2841" w14:textId="33D08C8E" w:rsidR="009E74E1" w:rsidRPr="000B62E2" w:rsidRDefault="009E74E1" w:rsidP="009E74E1">
            <w:pPr>
              <w:pStyle w:val="Tabletext"/>
              <w:jc w:val="center"/>
            </w:pPr>
            <w:r w:rsidRPr="000B62E2">
              <w:t>4 (3, 5)</w:t>
            </w:r>
          </w:p>
        </w:tc>
      </w:tr>
      <w:tr w:rsidR="009E74E1" w:rsidRPr="000B62E2" w14:paraId="6A851A38" w14:textId="77777777" w:rsidTr="00297AE5">
        <w:trPr>
          <w:gridAfter w:val="1"/>
          <w:wAfter w:w="6" w:type="dxa"/>
          <w:trHeight w:val="22"/>
        </w:trPr>
        <w:tc>
          <w:tcPr>
            <w:tcW w:w="1288" w:type="dxa"/>
          </w:tcPr>
          <w:p w14:paraId="1AFA2D81" w14:textId="77777777" w:rsidR="009E74E1" w:rsidRPr="000B62E2" w:rsidRDefault="009E74E1" w:rsidP="009E74E1">
            <w:pPr>
              <w:pStyle w:val="Tabletext"/>
              <w:jc w:val="center"/>
              <w:rPr>
                <w:lang w:val="en-GB" w:eastAsia="en-GB"/>
              </w:rPr>
            </w:pPr>
            <w:r w:rsidRPr="000B62E2">
              <w:rPr>
                <w:lang w:val="en-GB" w:eastAsia="en-GB"/>
              </w:rPr>
              <w:t>2007</w:t>
            </w:r>
          </w:p>
        </w:tc>
        <w:tc>
          <w:tcPr>
            <w:tcW w:w="267" w:type="dxa"/>
          </w:tcPr>
          <w:p w14:paraId="6D6BCE95" w14:textId="77777777" w:rsidR="009E74E1" w:rsidRPr="000B62E2" w:rsidRDefault="009E74E1" w:rsidP="009E74E1">
            <w:pPr>
              <w:pStyle w:val="Tabletext"/>
              <w:jc w:val="center"/>
            </w:pPr>
          </w:p>
        </w:tc>
        <w:tc>
          <w:tcPr>
            <w:tcW w:w="2041" w:type="dxa"/>
          </w:tcPr>
          <w:p w14:paraId="0AB078CC" w14:textId="62ACE9A4" w:rsidR="009E74E1" w:rsidRPr="000B62E2" w:rsidRDefault="009E74E1" w:rsidP="009E74E1">
            <w:pPr>
              <w:pStyle w:val="Tabletext"/>
              <w:jc w:val="center"/>
            </w:pPr>
            <w:r w:rsidRPr="000B62E2">
              <w:t>64 (63, 66)</w:t>
            </w:r>
          </w:p>
        </w:tc>
        <w:tc>
          <w:tcPr>
            <w:tcW w:w="2070" w:type="dxa"/>
            <w:gridSpan w:val="4"/>
          </w:tcPr>
          <w:p w14:paraId="2F16CFCD" w14:textId="1E8C326A" w:rsidR="009E74E1" w:rsidRPr="000B62E2" w:rsidRDefault="009E74E1" w:rsidP="009E74E1">
            <w:pPr>
              <w:pStyle w:val="Tabletext"/>
              <w:jc w:val="center"/>
            </w:pPr>
            <w:r w:rsidRPr="000B62E2">
              <w:t>62 (61, 64)</w:t>
            </w:r>
          </w:p>
        </w:tc>
        <w:tc>
          <w:tcPr>
            <w:tcW w:w="266" w:type="dxa"/>
          </w:tcPr>
          <w:p w14:paraId="1A0336F5" w14:textId="77777777" w:rsidR="009E74E1" w:rsidRPr="000B62E2" w:rsidRDefault="009E74E1" w:rsidP="009E74E1">
            <w:pPr>
              <w:pStyle w:val="Tabletext"/>
              <w:jc w:val="center"/>
            </w:pPr>
          </w:p>
        </w:tc>
        <w:tc>
          <w:tcPr>
            <w:tcW w:w="1821" w:type="dxa"/>
          </w:tcPr>
          <w:p w14:paraId="192EACF6" w14:textId="0376CD53" w:rsidR="009E74E1" w:rsidRPr="000B62E2" w:rsidRDefault="009E74E1" w:rsidP="009E74E1">
            <w:pPr>
              <w:pStyle w:val="Tabletext"/>
              <w:jc w:val="center"/>
            </w:pPr>
            <w:r w:rsidRPr="000B62E2">
              <w:t>4 (3, 4)</w:t>
            </w:r>
          </w:p>
        </w:tc>
        <w:tc>
          <w:tcPr>
            <w:tcW w:w="1992" w:type="dxa"/>
          </w:tcPr>
          <w:p w14:paraId="2EAE29C4" w14:textId="7FAFA132" w:rsidR="009E74E1" w:rsidRPr="000B62E2" w:rsidRDefault="009E74E1" w:rsidP="009E74E1">
            <w:pPr>
              <w:pStyle w:val="Tabletext"/>
              <w:jc w:val="center"/>
            </w:pPr>
            <w:r w:rsidRPr="000B62E2">
              <w:t>4 (3, 4)</w:t>
            </w:r>
          </w:p>
        </w:tc>
      </w:tr>
      <w:tr w:rsidR="009E74E1" w:rsidRPr="000B62E2" w14:paraId="7F81963A" w14:textId="77777777" w:rsidTr="00297AE5">
        <w:trPr>
          <w:gridAfter w:val="1"/>
          <w:wAfter w:w="6" w:type="dxa"/>
          <w:trHeight w:val="22"/>
        </w:trPr>
        <w:tc>
          <w:tcPr>
            <w:tcW w:w="1288" w:type="dxa"/>
          </w:tcPr>
          <w:p w14:paraId="68B52A16" w14:textId="77777777" w:rsidR="009E74E1" w:rsidRPr="000B62E2" w:rsidRDefault="009E74E1" w:rsidP="009E74E1">
            <w:pPr>
              <w:pStyle w:val="Tabletext"/>
              <w:jc w:val="center"/>
              <w:rPr>
                <w:lang w:val="en-GB" w:eastAsia="en-GB"/>
              </w:rPr>
            </w:pPr>
            <w:r w:rsidRPr="000B62E2">
              <w:rPr>
                <w:lang w:val="en-GB" w:eastAsia="en-GB"/>
              </w:rPr>
              <w:t>2010</w:t>
            </w:r>
          </w:p>
        </w:tc>
        <w:tc>
          <w:tcPr>
            <w:tcW w:w="267" w:type="dxa"/>
          </w:tcPr>
          <w:p w14:paraId="67CB9481" w14:textId="77777777" w:rsidR="009E74E1" w:rsidRPr="000B62E2" w:rsidRDefault="009E74E1" w:rsidP="009E74E1">
            <w:pPr>
              <w:pStyle w:val="Tabletext"/>
              <w:jc w:val="center"/>
            </w:pPr>
          </w:p>
        </w:tc>
        <w:tc>
          <w:tcPr>
            <w:tcW w:w="2041" w:type="dxa"/>
          </w:tcPr>
          <w:p w14:paraId="091C6F7A" w14:textId="0FC7F646" w:rsidR="009E74E1" w:rsidRPr="000B62E2" w:rsidRDefault="009E74E1" w:rsidP="009E74E1">
            <w:pPr>
              <w:pStyle w:val="Tabletext"/>
              <w:jc w:val="center"/>
            </w:pPr>
            <w:r w:rsidRPr="000B62E2">
              <w:t>64 (62, 66)</w:t>
            </w:r>
          </w:p>
        </w:tc>
        <w:tc>
          <w:tcPr>
            <w:tcW w:w="2070" w:type="dxa"/>
            <w:gridSpan w:val="4"/>
          </w:tcPr>
          <w:p w14:paraId="22ED5ADD" w14:textId="053F9FB1" w:rsidR="009E74E1" w:rsidRPr="000B62E2" w:rsidRDefault="009E74E1" w:rsidP="009E74E1">
            <w:pPr>
              <w:pStyle w:val="Tabletext"/>
              <w:jc w:val="center"/>
            </w:pPr>
            <w:r w:rsidRPr="000B62E2">
              <w:t>62 (60, 64)</w:t>
            </w:r>
          </w:p>
        </w:tc>
        <w:tc>
          <w:tcPr>
            <w:tcW w:w="266" w:type="dxa"/>
          </w:tcPr>
          <w:p w14:paraId="6A514467" w14:textId="77777777" w:rsidR="009E74E1" w:rsidRPr="000B62E2" w:rsidRDefault="009E74E1" w:rsidP="009E74E1">
            <w:pPr>
              <w:pStyle w:val="Tabletext"/>
              <w:jc w:val="center"/>
            </w:pPr>
          </w:p>
        </w:tc>
        <w:tc>
          <w:tcPr>
            <w:tcW w:w="1821" w:type="dxa"/>
          </w:tcPr>
          <w:p w14:paraId="06C384F7" w14:textId="74DE0EFB" w:rsidR="009E74E1" w:rsidRPr="000B62E2" w:rsidRDefault="009E74E1" w:rsidP="009E74E1">
            <w:pPr>
              <w:pStyle w:val="Tabletext"/>
              <w:jc w:val="center"/>
            </w:pPr>
            <w:r w:rsidRPr="000B62E2">
              <w:t>4 (3, 5)</w:t>
            </w:r>
          </w:p>
        </w:tc>
        <w:tc>
          <w:tcPr>
            <w:tcW w:w="1992" w:type="dxa"/>
          </w:tcPr>
          <w:p w14:paraId="15D09F72" w14:textId="05F1B08B" w:rsidR="009E74E1" w:rsidRPr="000B62E2" w:rsidRDefault="009E74E1" w:rsidP="009E74E1">
            <w:pPr>
              <w:pStyle w:val="Tabletext"/>
              <w:jc w:val="center"/>
            </w:pPr>
            <w:r w:rsidRPr="000B62E2">
              <w:t>3 (2, 4)</w:t>
            </w:r>
          </w:p>
        </w:tc>
      </w:tr>
      <w:tr w:rsidR="009E74E1" w:rsidRPr="000B62E2" w14:paraId="362F3A80" w14:textId="77777777" w:rsidTr="00297AE5">
        <w:trPr>
          <w:gridAfter w:val="1"/>
          <w:wAfter w:w="6" w:type="dxa"/>
          <w:trHeight w:val="22"/>
        </w:trPr>
        <w:tc>
          <w:tcPr>
            <w:tcW w:w="1288" w:type="dxa"/>
          </w:tcPr>
          <w:p w14:paraId="5BE3CBCD" w14:textId="77777777" w:rsidR="009E74E1" w:rsidRPr="000B62E2" w:rsidRDefault="009E74E1" w:rsidP="009E74E1">
            <w:pPr>
              <w:pStyle w:val="Tabletext"/>
              <w:jc w:val="center"/>
              <w:rPr>
                <w:lang w:val="en-GB" w:eastAsia="en-GB"/>
              </w:rPr>
            </w:pPr>
            <w:r w:rsidRPr="000B62E2">
              <w:rPr>
                <w:lang w:val="en-GB" w:eastAsia="en-GB"/>
              </w:rPr>
              <w:t>2013</w:t>
            </w:r>
          </w:p>
        </w:tc>
        <w:tc>
          <w:tcPr>
            <w:tcW w:w="267" w:type="dxa"/>
          </w:tcPr>
          <w:p w14:paraId="76097B11" w14:textId="77777777" w:rsidR="009E74E1" w:rsidRPr="000B62E2" w:rsidRDefault="009E74E1" w:rsidP="009E74E1">
            <w:pPr>
              <w:pStyle w:val="Tabletext"/>
              <w:jc w:val="center"/>
            </w:pPr>
          </w:p>
        </w:tc>
        <w:tc>
          <w:tcPr>
            <w:tcW w:w="2041" w:type="dxa"/>
          </w:tcPr>
          <w:p w14:paraId="4D0E5309" w14:textId="240E73A1" w:rsidR="009E74E1" w:rsidRPr="000B62E2" w:rsidRDefault="009E74E1" w:rsidP="009E74E1">
            <w:pPr>
              <w:pStyle w:val="Tabletext"/>
              <w:jc w:val="center"/>
            </w:pPr>
            <w:r w:rsidRPr="000B62E2">
              <w:t>67 (65, 68)</w:t>
            </w:r>
          </w:p>
        </w:tc>
        <w:tc>
          <w:tcPr>
            <w:tcW w:w="2070" w:type="dxa"/>
            <w:gridSpan w:val="4"/>
          </w:tcPr>
          <w:p w14:paraId="399458C3" w14:textId="5976A4A1" w:rsidR="009E74E1" w:rsidRPr="000B62E2" w:rsidRDefault="009E74E1" w:rsidP="009E74E1">
            <w:pPr>
              <w:pStyle w:val="Tabletext"/>
              <w:jc w:val="center"/>
            </w:pPr>
            <w:r w:rsidRPr="000B62E2">
              <w:t>66 (65, 68)</w:t>
            </w:r>
          </w:p>
        </w:tc>
        <w:tc>
          <w:tcPr>
            <w:tcW w:w="266" w:type="dxa"/>
          </w:tcPr>
          <w:p w14:paraId="5CED965F" w14:textId="77777777" w:rsidR="009E74E1" w:rsidRPr="000B62E2" w:rsidRDefault="009E74E1" w:rsidP="009E74E1">
            <w:pPr>
              <w:pStyle w:val="Tabletext"/>
              <w:jc w:val="center"/>
            </w:pPr>
          </w:p>
        </w:tc>
        <w:tc>
          <w:tcPr>
            <w:tcW w:w="1821" w:type="dxa"/>
          </w:tcPr>
          <w:p w14:paraId="0B1DF82D" w14:textId="379696B8" w:rsidR="009E74E1" w:rsidRPr="000B62E2" w:rsidRDefault="009E74E1" w:rsidP="009E74E1">
            <w:pPr>
              <w:pStyle w:val="Tabletext"/>
              <w:jc w:val="center"/>
            </w:pPr>
            <w:r w:rsidRPr="000B62E2">
              <w:t>3 (2, 3)</w:t>
            </w:r>
          </w:p>
        </w:tc>
        <w:tc>
          <w:tcPr>
            <w:tcW w:w="1992" w:type="dxa"/>
          </w:tcPr>
          <w:p w14:paraId="17C686D4" w14:textId="3598A495" w:rsidR="009E74E1" w:rsidRPr="000B62E2" w:rsidRDefault="009E74E1" w:rsidP="009E74E1">
            <w:pPr>
              <w:pStyle w:val="Tabletext"/>
              <w:jc w:val="center"/>
            </w:pPr>
            <w:r w:rsidRPr="000B62E2">
              <w:t>3 (2, 4)</w:t>
            </w:r>
          </w:p>
        </w:tc>
      </w:tr>
      <w:tr w:rsidR="003F174E" w:rsidRPr="000B62E2" w14:paraId="6A7C1B4A" w14:textId="77777777" w:rsidTr="00297AE5">
        <w:trPr>
          <w:gridAfter w:val="1"/>
          <w:wAfter w:w="6" w:type="dxa"/>
          <w:trHeight w:val="22"/>
        </w:trPr>
        <w:tc>
          <w:tcPr>
            <w:tcW w:w="1288" w:type="dxa"/>
          </w:tcPr>
          <w:p w14:paraId="0E317761" w14:textId="77777777" w:rsidR="003F174E" w:rsidRPr="000B62E2" w:rsidRDefault="003F174E" w:rsidP="00414CFD">
            <w:pPr>
              <w:pStyle w:val="Tabletext"/>
              <w:jc w:val="center"/>
              <w:rPr>
                <w:sz w:val="8"/>
                <w:szCs w:val="8"/>
                <w:lang w:val="en-GB" w:eastAsia="en-GB"/>
              </w:rPr>
            </w:pPr>
          </w:p>
        </w:tc>
        <w:tc>
          <w:tcPr>
            <w:tcW w:w="267" w:type="dxa"/>
          </w:tcPr>
          <w:p w14:paraId="2D519206" w14:textId="77777777" w:rsidR="003F174E" w:rsidRPr="000B62E2" w:rsidRDefault="003F174E" w:rsidP="00414CFD">
            <w:pPr>
              <w:pStyle w:val="Tabletext"/>
              <w:jc w:val="center"/>
              <w:rPr>
                <w:sz w:val="8"/>
                <w:szCs w:val="8"/>
              </w:rPr>
            </w:pPr>
          </w:p>
        </w:tc>
        <w:tc>
          <w:tcPr>
            <w:tcW w:w="2041" w:type="dxa"/>
          </w:tcPr>
          <w:p w14:paraId="1ABD8CB2" w14:textId="64C32439" w:rsidR="003F174E" w:rsidRPr="000B62E2" w:rsidRDefault="003F174E" w:rsidP="00414CFD">
            <w:pPr>
              <w:pStyle w:val="Tabletext"/>
              <w:jc w:val="center"/>
              <w:rPr>
                <w:sz w:val="8"/>
                <w:szCs w:val="8"/>
              </w:rPr>
            </w:pPr>
          </w:p>
        </w:tc>
        <w:tc>
          <w:tcPr>
            <w:tcW w:w="2070" w:type="dxa"/>
            <w:gridSpan w:val="4"/>
          </w:tcPr>
          <w:p w14:paraId="74CB54F0" w14:textId="77777777" w:rsidR="003F174E" w:rsidRPr="000B62E2" w:rsidRDefault="003F174E" w:rsidP="00414CFD">
            <w:pPr>
              <w:pStyle w:val="Tabletext"/>
              <w:jc w:val="center"/>
              <w:rPr>
                <w:sz w:val="8"/>
                <w:szCs w:val="8"/>
              </w:rPr>
            </w:pPr>
          </w:p>
        </w:tc>
        <w:tc>
          <w:tcPr>
            <w:tcW w:w="266" w:type="dxa"/>
          </w:tcPr>
          <w:p w14:paraId="4224CADE" w14:textId="77777777" w:rsidR="003F174E" w:rsidRPr="000B62E2" w:rsidRDefault="003F174E" w:rsidP="00414CFD">
            <w:pPr>
              <w:pStyle w:val="Tabletext"/>
              <w:jc w:val="center"/>
              <w:rPr>
                <w:sz w:val="8"/>
                <w:szCs w:val="8"/>
              </w:rPr>
            </w:pPr>
          </w:p>
        </w:tc>
        <w:tc>
          <w:tcPr>
            <w:tcW w:w="1821" w:type="dxa"/>
          </w:tcPr>
          <w:p w14:paraId="378677F2" w14:textId="21AE98B3" w:rsidR="003F174E" w:rsidRPr="000B62E2" w:rsidRDefault="003F174E" w:rsidP="00414CFD">
            <w:pPr>
              <w:pStyle w:val="Tabletext"/>
              <w:jc w:val="center"/>
              <w:rPr>
                <w:sz w:val="8"/>
                <w:szCs w:val="8"/>
              </w:rPr>
            </w:pPr>
          </w:p>
        </w:tc>
        <w:tc>
          <w:tcPr>
            <w:tcW w:w="1992" w:type="dxa"/>
          </w:tcPr>
          <w:p w14:paraId="3CB44306" w14:textId="77777777" w:rsidR="003F174E" w:rsidRPr="000B62E2" w:rsidRDefault="003F174E" w:rsidP="00414CFD">
            <w:pPr>
              <w:pStyle w:val="Tabletext"/>
              <w:jc w:val="center"/>
              <w:rPr>
                <w:sz w:val="8"/>
                <w:szCs w:val="8"/>
              </w:rPr>
            </w:pPr>
          </w:p>
        </w:tc>
      </w:tr>
      <w:tr w:rsidR="003F174E" w:rsidRPr="000B62E2" w14:paraId="2DF4ED5F" w14:textId="77777777" w:rsidTr="00297AE5">
        <w:trPr>
          <w:trHeight w:val="22"/>
        </w:trPr>
        <w:tc>
          <w:tcPr>
            <w:tcW w:w="9751" w:type="dxa"/>
            <w:gridSpan w:val="11"/>
          </w:tcPr>
          <w:p w14:paraId="14AC3834" w14:textId="2D5BB890" w:rsidR="003F174E" w:rsidRPr="000B62E2" w:rsidRDefault="003F174E" w:rsidP="00414CFD">
            <w:pPr>
              <w:pStyle w:val="Tabletext"/>
              <w:rPr>
                <w:b/>
                <w:bCs/>
              </w:rPr>
            </w:pPr>
            <w:r w:rsidRPr="000B62E2">
              <w:rPr>
                <w:b/>
                <w:bCs/>
                <w:lang w:val="en-GB" w:eastAsia="en-GB"/>
              </w:rPr>
              <w:t>Adults (20 to 59 years)</w:t>
            </w:r>
          </w:p>
        </w:tc>
      </w:tr>
      <w:tr w:rsidR="003F174E" w:rsidRPr="000B62E2" w14:paraId="04D1D855" w14:textId="77777777" w:rsidTr="00297AE5">
        <w:trPr>
          <w:trHeight w:val="22"/>
        </w:trPr>
        <w:tc>
          <w:tcPr>
            <w:tcW w:w="4111" w:type="dxa"/>
            <w:gridSpan w:val="4"/>
          </w:tcPr>
          <w:p w14:paraId="2C761674" w14:textId="77777777" w:rsidR="003F174E" w:rsidRPr="000B62E2" w:rsidRDefault="003F174E" w:rsidP="00414CFD">
            <w:pPr>
              <w:pStyle w:val="Tabletext"/>
              <w:jc w:val="center"/>
              <w:rPr>
                <w:sz w:val="8"/>
                <w:szCs w:val="8"/>
                <w:lang w:val="en-GB" w:eastAsia="en-GB"/>
              </w:rPr>
            </w:pPr>
          </w:p>
        </w:tc>
        <w:tc>
          <w:tcPr>
            <w:tcW w:w="236" w:type="dxa"/>
          </w:tcPr>
          <w:p w14:paraId="57448CE6" w14:textId="2BB07B47" w:rsidR="003F174E" w:rsidRPr="000B62E2" w:rsidRDefault="003F174E" w:rsidP="00414CFD">
            <w:pPr>
              <w:pStyle w:val="Tabletext"/>
              <w:jc w:val="center"/>
              <w:rPr>
                <w:sz w:val="8"/>
                <w:szCs w:val="8"/>
                <w:lang w:val="en-GB" w:eastAsia="en-GB"/>
              </w:rPr>
            </w:pPr>
          </w:p>
        </w:tc>
        <w:tc>
          <w:tcPr>
            <w:tcW w:w="5404" w:type="dxa"/>
            <w:gridSpan w:val="6"/>
          </w:tcPr>
          <w:p w14:paraId="4252FD72" w14:textId="063C6D94" w:rsidR="003F174E" w:rsidRPr="000B62E2" w:rsidRDefault="003F174E" w:rsidP="00414CFD">
            <w:pPr>
              <w:pStyle w:val="Tabletext"/>
              <w:jc w:val="center"/>
              <w:rPr>
                <w:sz w:val="8"/>
                <w:szCs w:val="8"/>
                <w:lang w:val="en-GB" w:eastAsia="en-GB"/>
              </w:rPr>
            </w:pPr>
          </w:p>
        </w:tc>
      </w:tr>
      <w:tr w:rsidR="009E74E1" w:rsidRPr="000B62E2" w14:paraId="0F089237" w14:textId="77777777" w:rsidTr="00297AE5">
        <w:trPr>
          <w:gridAfter w:val="1"/>
          <w:wAfter w:w="6" w:type="dxa"/>
          <w:trHeight w:val="22"/>
        </w:trPr>
        <w:tc>
          <w:tcPr>
            <w:tcW w:w="1288" w:type="dxa"/>
          </w:tcPr>
          <w:p w14:paraId="61B73C9C" w14:textId="77777777" w:rsidR="009E74E1" w:rsidRPr="000B62E2" w:rsidRDefault="009E74E1" w:rsidP="009E74E1">
            <w:pPr>
              <w:pStyle w:val="Tabletext"/>
              <w:jc w:val="center"/>
              <w:rPr>
                <w:lang w:val="en-GB" w:eastAsia="en-GB"/>
              </w:rPr>
            </w:pPr>
            <w:r w:rsidRPr="000B62E2">
              <w:rPr>
                <w:lang w:val="en-GB" w:eastAsia="en-GB"/>
              </w:rPr>
              <w:t>1986</w:t>
            </w:r>
          </w:p>
        </w:tc>
        <w:tc>
          <w:tcPr>
            <w:tcW w:w="267" w:type="dxa"/>
          </w:tcPr>
          <w:p w14:paraId="7304C26E" w14:textId="77777777" w:rsidR="009E74E1" w:rsidRPr="000B62E2" w:rsidRDefault="009E74E1" w:rsidP="009E74E1">
            <w:pPr>
              <w:pStyle w:val="Tabletext"/>
              <w:jc w:val="center"/>
            </w:pPr>
          </w:p>
        </w:tc>
        <w:tc>
          <w:tcPr>
            <w:tcW w:w="2041" w:type="dxa"/>
          </w:tcPr>
          <w:p w14:paraId="4D9D1233" w14:textId="3BEEB9F4" w:rsidR="009E74E1" w:rsidRPr="000B62E2" w:rsidRDefault="009E74E1" w:rsidP="009E74E1">
            <w:pPr>
              <w:pStyle w:val="Tabletext"/>
              <w:jc w:val="center"/>
            </w:pPr>
            <w:r w:rsidRPr="000B62E2">
              <w:t>43 (43, 44)</w:t>
            </w:r>
          </w:p>
        </w:tc>
        <w:tc>
          <w:tcPr>
            <w:tcW w:w="2070" w:type="dxa"/>
            <w:gridSpan w:val="4"/>
          </w:tcPr>
          <w:p w14:paraId="1DD00D17" w14:textId="5060869A" w:rsidR="009E74E1" w:rsidRPr="000B62E2" w:rsidRDefault="009E74E1" w:rsidP="009E74E1">
            <w:pPr>
              <w:pStyle w:val="Tabletext"/>
              <w:jc w:val="center"/>
            </w:pPr>
            <w:r w:rsidRPr="000B62E2">
              <w:t>37 (37, 38)</w:t>
            </w:r>
          </w:p>
        </w:tc>
        <w:tc>
          <w:tcPr>
            <w:tcW w:w="266" w:type="dxa"/>
          </w:tcPr>
          <w:p w14:paraId="15974C55" w14:textId="77777777" w:rsidR="009E74E1" w:rsidRPr="000B62E2" w:rsidRDefault="009E74E1" w:rsidP="009E74E1">
            <w:pPr>
              <w:pStyle w:val="Tabletext"/>
              <w:jc w:val="center"/>
            </w:pPr>
          </w:p>
        </w:tc>
        <w:tc>
          <w:tcPr>
            <w:tcW w:w="1821" w:type="dxa"/>
          </w:tcPr>
          <w:p w14:paraId="5192E7AC" w14:textId="2218AE4B" w:rsidR="009E74E1" w:rsidRPr="000B62E2" w:rsidRDefault="009E74E1" w:rsidP="009E74E1">
            <w:pPr>
              <w:pStyle w:val="Tabletext"/>
              <w:jc w:val="center"/>
            </w:pPr>
            <w:r w:rsidRPr="000B62E2">
              <w:t>10 (9, 10)</w:t>
            </w:r>
          </w:p>
        </w:tc>
        <w:tc>
          <w:tcPr>
            <w:tcW w:w="1992" w:type="dxa"/>
          </w:tcPr>
          <w:p w14:paraId="0BCE93CB" w14:textId="27E33FC0" w:rsidR="009E74E1" w:rsidRPr="000B62E2" w:rsidRDefault="009E74E1" w:rsidP="009E74E1">
            <w:pPr>
              <w:pStyle w:val="Tabletext"/>
              <w:jc w:val="center"/>
            </w:pPr>
            <w:r w:rsidRPr="000B62E2">
              <w:t>12 (11, 12)</w:t>
            </w:r>
          </w:p>
        </w:tc>
      </w:tr>
      <w:tr w:rsidR="009E74E1" w:rsidRPr="000B62E2" w14:paraId="5E5ADADA" w14:textId="77777777" w:rsidTr="00297AE5">
        <w:trPr>
          <w:gridAfter w:val="1"/>
          <w:wAfter w:w="6" w:type="dxa"/>
          <w:trHeight w:val="22"/>
        </w:trPr>
        <w:tc>
          <w:tcPr>
            <w:tcW w:w="1288" w:type="dxa"/>
          </w:tcPr>
          <w:p w14:paraId="1C273323" w14:textId="77777777" w:rsidR="009E74E1" w:rsidRPr="000B62E2" w:rsidRDefault="009E74E1" w:rsidP="009E74E1">
            <w:pPr>
              <w:pStyle w:val="Tabletext"/>
              <w:jc w:val="center"/>
              <w:rPr>
                <w:lang w:val="en-GB" w:eastAsia="en-GB"/>
              </w:rPr>
            </w:pPr>
            <w:r w:rsidRPr="000B62E2">
              <w:rPr>
                <w:lang w:val="en-GB" w:eastAsia="en-GB"/>
              </w:rPr>
              <w:t>1989</w:t>
            </w:r>
          </w:p>
        </w:tc>
        <w:tc>
          <w:tcPr>
            <w:tcW w:w="267" w:type="dxa"/>
          </w:tcPr>
          <w:p w14:paraId="640AE7BB" w14:textId="77777777" w:rsidR="009E74E1" w:rsidRPr="000B62E2" w:rsidRDefault="009E74E1" w:rsidP="009E74E1">
            <w:pPr>
              <w:pStyle w:val="Tabletext"/>
              <w:jc w:val="center"/>
            </w:pPr>
          </w:p>
        </w:tc>
        <w:tc>
          <w:tcPr>
            <w:tcW w:w="2041" w:type="dxa"/>
          </w:tcPr>
          <w:p w14:paraId="26E18328" w14:textId="54116DAF" w:rsidR="009E74E1" w:rsidRPr="000B62E2" w:rsidRDefault="009E74E1" w:rsidP="009E74E1">
            <w:pPr>
              <w:pStyle w:val="Tabletext"/>
              <w:jc w:val="center"/>
            </w:pPr>
            <w:r w:rsidRPr="000B62E2">
              <w:t>49 (48, 49)</w:t>
            </w:r>
          </w:p>
        </w:tc>
        <w:tc>
          <w:tcPr>
            <w:tcW w:w="2070" w:type="dxa"/>
            <w:gridSpan w:val="4"/>
          </w:tcPr>
          <w:p w14:paraId="34716D46" w14:textId="3BA9B09C" w:rsidR="009E74E1" w:rsidRPr="000B62E2" w:rsidRDefault="009E74E1" w:rsidP="009E74E1">
            <w:pPr>
              <w:pStyle w:val="Tabletext"/>
              <w:jc w:val="center"/>
            </w:pPr>
            <w:r w:rsidRPr="000B62E2">
              <w:t>43 (42, 43)</w:t>
            </w:r>
          </w:p>
        </w:tc>
        <w:tc>
          <w:tcPr>
            <w:tcW w:w="266" w:type="dxa"/>
          </w:tcPr>
          <w:p w14:paraId="15A247F0" w14:textId="77777777" w:rsidR="009E74E1" w:rsidRPr="000B62E2" w:rsidRDefault="009E74E1" w:rsidP="009E74E1">
            <w:pPr>
              <w:pStyle w:val="Tabletext"/>
              <w:jc w:val="center"/>
            </w:pPr>
          </w:p>
        </w:tc>
        <w:tc>
          <w:tcPr>
            <w:tcW w:w="1821" w:type="dxa"/>
          </w:tcPr>
          <w:p w14:paraId="7E79E4CD" w14:textId="77E928EF" w:rsidR="009E74E1" w:rsidRPr="000B62E2" w:rsidRDefault="009E74E1" w:rsidP="009E74E1">
            <w:pPr>
              <w:pStyle w:val="Tabletext"/>
              <w:jc w:val="center"/>
            </w:pPr>
            <w:r w:rsidRPr="000B62E2">
              <w:t>9 (9, 9)</w:t>
            </w:r>
          </w:p>
        </w:tc>
        <w:tc>
          <w:tcPr>
            <w:tcW w:w="1992" w:type="dxa"/>
          </w:tcPr>
          <w:p w14:paraId="254B8C87" w14:textId="46D457FA" w:rsidR="009E74E1" w:rsidRPr="000B62E2" w:rsidRDefault="009E74E1" w:rsidP="009E74E1">
            <w:pPr>
              <w:pStyle w:val="Tabletext"/>
              <w:jc w:val="center"/>
            </w:pPr>
            <w:r w:rsidRPr="000B62E2">
              <w:t>11 (11, 12)</w:t>
            </w:r>
          </w:p>
        </w:tc>
      </w:tr>
      <w:tr w:rsidR="009E74E1" w:rsidRPr="000B62E2" w14:paraId="16BB16A1" w14:textId="77777777" w:rsidTr="00297AE5">
        <w:trPr>
          <w:gridAfter w:val="1"/>
          <w:wAfter w:w="6" w:type="dxa"/>
          <w:trHeight w:val="22"/>
        </w:trPr>
        <w:tc>
          <w:tcPr>
            <w:tcW w:w="1288" w:type="dxa"/>
          </w:tcPr>
          <w:p w14:paraId="0CD2EC78" w14:textId="77777777" w:rsidR="009E74E1" w:rsidRPr="000B62E2" w:rsidRDefault="009E74E1" w:rsidP="009E74E1">
            <w:pPr>
              <w:pStyle w:val="Tabletext"/>
              <w:jc w:val="center"/>
              <w:rPr>
                <w:lang w:val="en-GB" w:eastAsia="en-GB"/>
              </w:rPr>
            </w:pPr>
            <w:r w:rsidRPr="000B62E2">
              <w:rPr>
                <w:lang w:val="en-GB" w:eastAsia="en-GB"/>
              </w:rPr>
              <w:t>1992</w:t>
            </w:r>
          </w:p>
        </w:tc>
        <w:tc>
          <w:tcPr>
            <w:tcW w:w="267" w:type="dxa"/>
          </w:tcPr>
          <w:p w14:paraId="7FCCD658" w14:textId="77777777" w:rsidR="009E74E1" w:rsidRPr="000B62E2" w:rsidRDefault="009E74E1" w:rsidP="009E74E1">
            <w:pPr>
              <w:pStyle w:val="Tabletext"/>
              <w:jc w:val="center"/>
            </w:pPr>
          </w:p>
        </w:tc>
        <w:tc>
          <w:tcPr>
            <w:tcW w:w="2041" w:type="dxa"/>
          </w:tcPr>
          <w:p w14:paraId="12C66467" w14:textId="3FAAB3C6" w:rsidR="009E74E1" w:rsidRPr="000B62E2" w:rsidRDefault="009E74E1" w:rsidP="009E74E1">
            <w:pPr>
              <w:pStyle w:val="Tabletext"/>
              <w:jc w:val="center"/>
            </w:pPr>
            <w:r w:rsidRPr="000B62E2">
              <w:t>53 (52, 54)</w:t>
            </w:r>
          </w:p>
        </w:tc>
        <w:tc>
          <w:tcPr>
            <w:tcW w:w="2070" w:type="dxa"/>
            <w:gridSpan w:val="4"/>
          </w:tcPr>
          <w:p w14:paraId="60068EB8" w14:textId="12BF77CB" w:rsidR="009E74E1" w:rsidRPr="000B62E2" w:rsidRDefault="009E74E1" w:rsidP="009E74E1">
            <w:pPr>
              <w:pStyle w:val="Tabletext"/>
              <w:jc w:val="center"/>
            </w:pPr>
            <w:r w:rsidRPr="000B62E2">
              <w:t>48 (47, 49)</w:t>
            </w:r>
          </w:p>
        </w:tc>
        <w:tc>
          <w:tcPr>
            <w:tcW w:w="266" w:type="dxa"/>
          </w:tcPr>
          <w:p w14:paraId="7CD2DF2A" w14:textId="77777777" w:rsidR="009E74E1" w:rsidRPr="000B62E2" w:rsidRDefault="009E74E1" w:rsidP="009E74E1">
            <w:pPr>
              <w:pStyle w:val="Tabletext"/>
              <w:jc w:val="center"/>
            </w:pPr>
          </w:p>
        </w:tc>
        <w:tc>
          <w:tcPr>
            <w:tcW w:w="1821" w:type="dxa"/>
          </w:tcPr>
          <w:p w14:paraId="769E17BC" w14:textId="56635773" w:rsidR="009E74E1" w:rsidRPr="000B62E2" w:rsidRDefault="009E74E1" w:rsidP="009E74E1">
            <w:pPr>
              <w:pStyle w:val="Tabletext"/>
              <w:jc w:val="center"/>
            </w:pPr>
            <w:r w:rsidRPr="000B62E2">
              <w:t>8 (8, 8)</w:t>
            </w:r>
          </w:p>
        </w:tc>
        <w:tc>
          <w:tcPr>
            <w:tcW w:w="1992" w:type="dxa"/>
          </w:tcPr>
          <w:p w14:paraId="2A0180E8" w14:textId="3C1EB32A" w:rsidR="009E74E1" w:rsidRPr="000B62E2" w:rsidRDefault="009E74E1" w:rsidP="009E74E1">
            <w:pPr>
              <w:pStyle w:val="Tabletext"/>
              <w:jc w:val="center"/>
            </w:pPr>
            <w:r w:rsidRPr="000B62E2">
              <w:t>10 (9, 10)</w:t>
            </w:r>
          </w:p>
        </w:tc>
      </w:tr>
      <w:tr w:rsidR="009E74E1" w:rsidRPr="000B62E2" w14:paraId="183C1488" w14:textId="77777777" w:rsidTr="00297AE5">
        <w:trPr>
          <w:gridAfter w:val="1"/>
          <w:wAfter w:w="6" w:type="dxa"/>
          <w:trHeight w:val="22"/>
        </w:trPr>
        <w:tc>
          <w:tcPr>
            <w:tcW w:w="1288" w:type="dxa"/>
          </w:tcPr>
          <w:p w14:paraId="549BB925" w14:textId="77777777" w:rsidR="009E74E1" w:rsidRPr="000B62E2" w:rsidRDefault="009E74E1" w:rsidP="009E74E1">
            <w:pPr>
              <w:pStyle w:val="Tabletext"/>
              <w:jc w:val="center"/>
              <w:rPr>
                <w:lang w:val="en-GB" w:eastAsia="en-GB"/>
              </w:rPr>
            </w:pPr>
            <w:r w:rsidRPr="000B62E2">
              <w:rPr>
                <w:lang w:val="en-GB" w:eastAsia="en-GB"/>
              </w:rPr>
              <w:t>1995</w:t>
            </w:r>
          </w:p>
        </w:tc>
        <w:tc>
          <w:tcPr>
            <w:tcW w:w="267" w:type="dxa"/>
          </w:tcPr>
          <w:p w14:paraId="10EDD227" w14:textId="77777777" w:rsidR="009E74E1" w:rsidRPr="000B62E2" w:rsidRDefault="009E74E1" w:rsidP="009E74E1">
            <w:pPr>
              <w:pStyle w:val="Tabletext"/>
              <w:jc w:val="center"/>
            </w:pPr>
          </w:p>
        </w:tc>
        <w:tc>
          <w:tcPr>
            <w:tcW w:w="2041" w:type="dxa"/>
          </w:tcPr>
          <w:p w14:paraId="751AB5ED" w14:textId="00CC2AAD" w:rsidR="009E74E1" w:rsidRPr="000B62E2" w:rsidRDefault="009E74E1" w:rsidP="009E74E1">
            <w:pPr>
              <w:pStyle w:val="Tabletext"/>
              <w:jc w:val="center"/>
            </w:pPr>
            <w:r w:rsidRPr="000B62E2">
              <w:t>54 (54, 55)</w:t>
            </w:r>
          </w:p>
        </w:tc>
        <w:tc>
          <w:tcPr>
            <w:tcW w:w="2070" w:type="dxa"/>
            <w:gridSpan w:val="4"/>
          </w:tcPr>
          <w:p w14:paraId="1CC23E1C" w14:textId="338DEF36" w:rsidR="009E74E1" w:rsidRPr="000B62E2" w:rsidRDefault="009E74E1" w:rsidP="009E74E1">
            <w:pPr>
              <w:pStyle w:val="Tabletext"/>
              <w:jc w:val="center"/>
            </w:pPr>
            <w:r w:rsidRPr="000B62E2">
              <w:t>50 (49, 50)</w:t>
            </w:r>
          </w:p>
        </w:tc>
        <w:tc>
          <w:tcPr>
            <w:tcW w:w="266" w:type="dxa"/>
          </w:tcPr>
          <w:p w14:paraId="5BF5FEF6" w14:textId="77777777" w:rsidR="009E74E1" w:rsidRPr="000B62E2" w:rsidRDefault="009E74E1" w:rsidP="009E74E1">
            <w:pPr>
              <w:pStyle w:val="Tabletext"/>
              <w:jc w:val="center"/>
            </w:pPr>
          </w:p>
        </w:tc>
        <w:tc>
          <w:tcPr>
            <w:tcW w:w="1821" w:type="dxa"/>
          </w:tcPr>
          <w:p w14:paraId="62D57922" w14:textId="671EC594" w:rsidR="009E74E1" w:rsidRPr="000B62E2" w:rsidRDefault="009E74E1" w:rsidP="009E74E1">
            <w:pPr>
              <w:pStyle w:val="Tabletext"/>
              <w:jc w:val="center"/>
            </w:pPr>
            <w:r w:rsidRPr="000B62E2">
              <w:t>7 (7, 7)</w:t>
            </w:r>
          </w:p>
        </w:tc>
        <w:tc>
          <w:tcPr>
            <w:tcW w:w="1992" w:type="dxa"/>
          </w:tcPr>
          <w:p w14:paraId="3294F9B3" w14:textId="228EB7BD" w:rsidR="009E74E1" w:rsidRPr="000B62E2" w:rsidRDefault="009E74E1" w:rsidP="009E74E1">
            <w:pPr>
              <w:pStyle w:val="Tabletext"/>
              <w:jc w:val="center"/>
            </w:pPr>
            <w:r w:rsidRPr="000B62E2">
              <w:t>8 (8, 9)</w:t>
            </w:r>
          </w:p>
        </w:tc>
      </w:tr>
      <w:tr w:rsidR="009E74E1" w:rsidRPr="000B62E2" w14:paraId="316C3A4F" w14:textId="77777777" w:rsidTr="00297AE5">
        <w:trPr>
          <w:gridAfter w:val="1"/>
          <w:wAfter w:w="6" w:type="dxa"/>
          <w:trHeight w:val="22"/>
        </w:trPr>
        <w:tc>
          <w:tcPr>
            <w:tcW w:w="1288" w:type="dxa"/>
          </w:tcPr>
          <w:p w14:paraId="2FB869A4" w14:textId="77777777" w:rsidR="009E74E1" w:rsidRPr="000B62E2" w:rsidRDefault="009E74E1" w:rsidP="009E74E1">
            <w:pPr>
              <w:pStyle w:val="Tabletext"/>
              <w:jc w:val="center"/>
              <w:rPr>
                <w:lang w:val="en-GB" w:eastAsia="en-GB"/>
              </w:rPr>
            </w:pPr>
            <w:r w:rsidRPr="000B62E2">
              <w:rPr>
                <w:lang w:val="en-GB" w:eastAsia="en-GB"/>
              </w:rPr>
              <w:t>1998</w:t>
            </w:r>
          </w:p>
        </w:tc>
        <w:tc>
          <w:tcPr>
            <w:tcW w:w="267" w:type="dxa"/>
          </w:tcPr>
          <w:p w14:paraId="404D5556" w14:textId="77777777" w:rsidR="009E74E1" w:rsidRPr="000B62E2" w:rsidRDefault="009E74E1" w:rsidP="009E74E1">
            <w:pPr>
              <w:pStyle w:val="Tabletext"/>
              <w:jc w:val="center"/>
            </w:pPr>
          </w:p>
        </w:tc>
        <w:tc>
          <w:tcPr>
            <w:tcW w:w="2041" w:type="dxa"/>
          </w:tcPr>
          <w:p w14:paraId="50B990D8" w14:textId="582B9E48" w:rsidR="009E74E1" w:rsidRPr="000B62E2" w:rsidRDefault="009E74E1" w:rsidP="009E74E1">
            <w:pPr>
              <w:pStyle w:val="Tabletext"/>
              <w:jc w:val="center"/>
            </w:pPr>
            <w:r w:rsidRPr="000B62E2">
              <w:t>48 (47, 49)</w:t>
            </w:r>
          </w:p>
        </w:tc>
        <w:tc>
          <w:tcPr>
            <w:tcW w:w="2070" w:type="dxa"/>
            <w:gridSpan w:val="4"/>
          </w:tcPr>
          <w:p w14:paraId="79F68741" w14:textId="1C641B15" w:rsidR="009E74E1" w:rsidRPr="000B62E2" w:rsidRDefault="009E74E1" w:rsidP="009E74E1">
            <w:pPr>
              <w:pStyle w:val="Tabletext"/>
              <w:jc w:val="center"/>
            </w:pPr>
            <w:r w:rsidRPr="000B62E2">
              <w:t>44 (44, 45)</w:t>
            </w:r>
          </w:p>
        </w:tc>
        <w:tc>
          <w:tcPr>
            <w:tcW w:w="266" w:type="dxa"/>
          </w:tcPr>
          <w:p w14:paraId="33E99E89" w14:textId="77777777" w:rsidR="009E74E1" w:rsidRPr="000B62E2" w:rsidRDefault="009E74E1" w:rsidP="009E74E1">
            <w:pPr>
              <w:pStyle w:val="Tabletext"/>
              <w:jc w:val="center"/>
            </w:pPr>
          </w:p>
        </w:tc>
        <w:tc>
          <w:tcPr>
            <w:tcW w:w="1821" w:type="dxa"/>
          </w:tcPr>
          <w:p w14:paraId="01AFD230" w14:textId="476FAFD2" w:rsidR="009E74E1" w:rsidRPr="000B62E2" w:rsidRDefault="009E74E1" w:rsidP="009E74E1">
            <w:pPr>
              <w:pStyle w:val="Tabletext"/>
              <w:jc w:val="center"/>
            </w:pPr>
            <w:r w:rsidRPr="000B62E2">
              <w:t>8 (8, 9)</w:t>
            </w:r>
          </w:p>
        </w:tc>
        <w:tc>
          <w:tcPr>
            <w:tcW w:w="1992" w:type="dxa"/>
          </w:tcPr>
          <w:p w14:paraId="511F1B6E" w14:textId="22B8F829" w:rsidR="009E74E1" w:rsidRPr="000B62E2" w:rsidRDefault="009E74E1" w:rsidP="009E74E1">
            <w:pPr>
              <w:pStyle w:val="Tabletext"/>
              <w:jc w:val="center"/>
            </w:pPr>
            <w:r w:rsidRPr="000B62E2">
              <w:t>11 (10, 11)</w:t>
            </w:r>
          </w:p>
        </w:tc>
      </w:tr>
      <w:tr w:rsidR="009E74E1" w:rsidRPr="000B62E2" w14:paraId="431FC192" w14:textId="77777777" w:rsidTr="00297AE5">
        <w:trPr>
          <w:gridAfter w:val="1"/>
          <w:wAfter w:w="6" w:type="dxa"/>
          <w:trHeight w:val="22"/>
        </w:trPr>
        <w:tc>
          <w:tcPr>
            <w:tcW w:w="1288" w:type="dxa"/>
          </w:tcPr>
          <w:p w14:paraId="153EF9C0" w14:textId="77777777" w:rsidR="009E74E1" w:rsidRPr="000B62E2" w:rsidRDefault="009E74E1" w:rsidP="009E74E1">
            <w:pPr>
              <w:pStyle w:val="Tabletext"/>
              <w:jc w:val="center"/>
              <w:rPr>
                <w:lang w:val="en-GB" w:eastAsia="en-GB"/>
              </w:rPr>
            </w:pPr>
            <w:r w:rsidRPr="000B62E2">
              <w:rPr>
                <w:lang w:val="en-GB" w:eastAsia="en-GB"/>
              </w:rPr>
              <w:t>2001</w:t>
            </w:r>
          </w:p>
        </w:tc>
        <w:tc>
          <w:tcPr>
            <w:tcW w:w="267" w:type="dxa"/>
          </w:tcPr>
          <w:p w14:paraId="42F0B452" w14:textId="77777777" w:rsidR="009E74E1" w:rsidRPr="000B62E2" w:rsidRDefault="009E74E1" w:rsidP="009E74E1">
            <w:pPr>
              <w:pStyle w:val="Tabletext"/>
              <w:jc w:val="center"/>
            </w:pPr>
          </w:p>
        </w:tc>
        <w:tc>
          <w:tcPr>
            <w:tcW w:w="2041" w:type="dxa"/>
          </w:tcPr>
          <w:p w14:paraId="2C00023C" w14:textId="2D1513D0" w:rsidR="009E74E1" w:rsidRPr="000B62E2" w:rsidRDefault="009E74E1" w:rsidP="009E74E1">
            <w:pPr>
              <w:pStyle w:val="Tabletext"/>
              <w:jc w:val="center"/>
            </w:pPr>
            <w:r w:rsidRPr="000B62E2">
              <w:t>46 (45, 46)</w:t>
            </w:r>
          </w:p>
        </w:tc>
        <w:tc>
          <w:tcPr>
            <w:tcW w:w="2070" w:type="dxa"/>
            <w:gridSpan w:val="4"/>
          </w:tcPr>
          <w:p w14:paraId="17627637" w14:textId="1CA5E104" w:rsidR="009E74E1" w:rsidRPr="000B62E2" w:rsidRDefault="009E74E1" w:rsidP="009E74E1">
            <w:pPr>
              <w:pStyle w:val="Tabletext"/>
              <w:jc w:val="center"/>
            </w:pPr>
            <w:r w:rsidRPr="000B62E2">
              <w:t>41 (41, 42)</w:t>
            </w:r>
          </w:p>
        </w:tc>
        <w:tc>
          <w:tcPr>
            <w:tcW w:w="266" w:type="dxa"/>
          </w:tcPr>
          <w:p w14:paraId="049E8CCF" w14:textId="77777777" w:rsidR="009E74E1" w:rsidRPr="000B62E2" w:rsidRDefault="009E74E1" w:rsidP="009E74E1">
            <w:pPr>
              <w:pStyle w:val="Tabletext"/>
              <w:jc w:val="center"/>
            </w:pPr>
          </w:p>
        </w:tc>
        <w:tc>
          <w:tcPr>
            <w:tcW w:w="1821" w:type="dxa"/>
          </w:tcPr>
          <w:p w14:paraId="375DDB39" w14:textId="22B610C0" w:rsidR="009E74E1" w:rsidRPr="000B62E2" w:rsidRDefault="009E74E1" w:rsidP="009E74E1">
            <w:pPr>
              <w:pStyle w:val="Tabletext"/>
              <w:jc w:val="center"/>
            </w:pPr>
            <w:r w:rsidRPr="000B62E2">
              <w:t>9 (9, 9)</w:t>
            </w:r>
          </w:p>
        </w:tc>
        <w:tc>
          <w:tcPr>
            <w:tcW w:w="1992" w:type="dxa"/>
          </w:tcPr>
          <w:p w14:paraId="26AFD8E0" w14:textId="3DAD555D" w:rsidR="009E74E1" w:rsidRPr="000B62E2" w:rsidRDefault="009E74E1" w:rsidP="009E74E1">
            <w:pPr>
              <w:pStyle w:val="Tabletext"/>
              <w:jc w:val="center"/>
            </w:pPr>
            <w:r w:rsidRPr="000B62E2">
              <w:t>11 (11, 12)</w:t>
            </w:r>
          </w:p>
        </w:tc>
      </w:tr>
      <w:tr w:rsidR="009E74E1" w:rsidRPr="000B62E2" w14:paraId="76AD7F71" w14:textId="77777777" w:rsidTr="00297AE5">
        <w:trPr>
          <w:gridAfter w:val="1"/>
          <w:wAfter w:w="6" w:type="dxa"/>
          <w:trHeight w:val="22"/>
        </w:trPr>
        <w:tc>
          <w:tcPr>
            <w:tcW w:w="1288" w:type="dxa"/>
          </w:tcPr>
          <w:p w14:paraId="4426D526" w14:textId="77777777" w:rsidR="009E74E1" w:rsidRPr="000B62E2" w:rsidRDefault="009E74E1" w:rsidP="009E74E1">
            <w:pPr>
              <w:pStyle w:val="Tabletext"/>
              <w:jc w:val="center"/>
              <w:rPr>
                <w:lang w:val="en-GB" w:eastAsia="en-GB"/>
              </w:rPr>
            </w:pPr>
            <w:r w:rsidRPr="000B62E2">
              <w:rPr>
                <w:lang w:val="en-GB" w:eastAsia="en-GB"/>
              </w:rPr>
              <w:t>2004</w:t>
            </w:r>
          </w:p>
        </w:tc>
        <w:tc>
          <w:tcPr>
            <w:tcW w:w="267" w:type="dxa"/>
          </w:tcPr>
          <w:p w14:paraId="3EFAF5EB" w14:textId="77777777" w:rsidR="009E74E1" w:rsidRPr="000B62E2" w:rsidRDefault="009E74E1" w:rsidP="009E74E1">
            <w:pPr>
              <w:pStyle w:val="Tabletext"/>
              <w:jc w:val="center"/>
            </w:pPr>
          </w:p>
        </w:tc>
        <w:tc>
          <w:tcPr>
            <w:tcW w:w="2041" w:type="dxa"/>
          </w:tcPr>
          <w:p w14:paraId="20CBF8A2" w14:textId="3DB0B2CB" w:rsidR="009E74E1" w:rsidRPr="000B62E2" w:rsidRDefault="009E74E1" w:rsidP="009E74E1">
            <w:pPr>
              <w:pStyle w:val="Tabletext"/>
              <w:jc w:val="center"/>
            </w:pPr>
            <w:r w:rsidRPr="000B62E2">
              <w:t>46 (45, 47)</w:t>
            </w:r>
          </w:p>
        </w:tc>
        <w:tc>
          <w:tcPr>
            <w:tcW w:w="2070" w:type="dxa"/>
            <w:gridSpan w:val="4"/>
          </w:tcPr>
          <w:p w14:paraId="4C0E32EC" w14:textId="3EC7DFB3" w:rsidR="009E74E1" w:rsidRPr="000B62E2" w:rsidRDefault="009E74E1" w:rsidP="009E74E1">
            <w:pPr>
              <w:pStyle w:val="Tabletext"/>
              <w:jc w:val="center"/>
            </w:pPr>
            <w:r w:rsidRPr="000B62E2">
              <w:t>43 (43, 44)</w:t>
            </w:r>
          </w:p>
        </w:tc>
        <w:tc>
          <w:tcPr>
            <w:tcW w:w="266" w:type="dxa"/>
          </w:tcPr>
          <w:p w14:paraId="1B8F073C" w14:textId="77777777" w:rsidR="009E74E1" w:rsidRPr="000B62E2" w:rsidRDefault="009E74E1" w:rsidP="009E74E1">
            <w:pPr>
              <w:pStyle w:val="Tabletext"/>
              <w:jc w:val="center"/>
            </w:pPr>
          </w:p>
        </w:tc>
        <w:tc>
          <w:tcPr>
            <w:tcW w:w="1821" w:type="dxa"/>
          </w:tcPr>
          <w:p w14:paraId="57C459EE" w14:textId="14DDBA96" w:rsidR="009E74E1" w:rsidRPr="000B62E2" w:rsidRDefault="009E74E1" w:rsidP="009E74E1">
            <w:pPr>
              <w:pStyle w:val="Tabletext"/>
              <w:jc w:val="center"/>
            </w:pPr>
            <w:r w:rsidRPr="000B62E2">
              <w:t>10 (9, 10)</w:t>
            </w:r>
          </w:p>
        </w:tc>
        <w:tc>
          <w:tcPr>
            <w:tcW w:w="1992" w:type="dxa"/>
          </w:tcPr>
          <w:p w14:paraId="22BAE344" w14:textId="194BB6D4" w:rsidR="009E74E1" w:rsidRPr="000B62E2" w:rsidRDefault="009E74E1" w:rsidP="009E74E1">
            <w:pPr>
              <w:pStyle w:val="Tabletext"/>
              <w:jc w:val="center"/>
            </w:pPr>
            <w:r w:rsidRPr="000B62E2">
              <w:t>11 (11, 12)</w:t>
            </w:r>
          </w:p>
        </w:tc>
      </w:tr>
      <w:tr w:rsidR="009E74E1" w:rsidRPr="000B62E2" w14:paraId="0B5F0604" w14:textId="77777777" w:rsidTr="00297AE5">
        <w:trPr>
          <w:gridAfter w:val="1"/>
          <w:wAfter w:w="6" w:type="dxa"/>
          <w:trHeight w:val="22"/>
        </w:trPr>
        <w:tc>
          <w:tcPr>
            <w:tcW w:w="1288" w:type="dxa"/>
          </w:tcPr>
          <w:p w14:paraId="6AB44D38" w14:textId="77777777" w:rsidR="009E74E1" w:rsidRPr="000B62E2" w:rsidRDefault="009E74E1" w:rsidP="009E74E1">
            <w:pPr>
              <w:pStyle w:val="Tabletext"/>
              <w:jc w:val="center"/>
              <w:rPr>
                <w:lang w:val="en-GB" w:eastAsia="en-GB"/>
              </w:rPr>
            </w:pPr>
            <w:r w:rsidRPr="000B62E2">
              <w:rPr>
                <w:lang w:val="en-GB" w:eastAsia="en-GB"/>
              </w:rPr>
              <w:t>2007</w:t>
            </w:r>
          </w:p>
        </w:tc>
        <w:tc>
          <w:tcPr>
            <w:tcW w:w="267" w:type="dxa"/>
          </w:tcPr>
          <w:p w14:paraId="22D4351A" w14:textId="77777777" w:rsidR="009E74E1" w:rsidRPr="000B62E2" w:rsidRDefault="009E74E1" w:rsidP="009E74E1">
            <w:pPr>
              <w:pStyle w:val="Tabletext"/>
              <w:jc w:val="center"/>
            </w:pPr>
          </w:p>
        </w:tc>
        <w:tc>
          <w:tcPr>
            <w:tcW w:w="2041" w:type="dxa"/>
          </w:tcPr>
          <w:p w14:paraId="22035575" w14:textId="08B1AE8C" w:rsidR="009E74E1" w:rsidRPr="000B62E2" w:rsidRDefault="009E74E1" w:rsidP="009E74E1">
            <w:pPr>
              <w:pStyle w:val="Tabletext"/>
              <w:jc w:val="center"/>
            </w:pPr>
            <w:r w:rsidRPr="000B62E2">
              <w:t>40 (39, 41)</w:t>
            </w:r>
          </w:p>
        </w:tc>
        <w:tc>
          <w:tcPr>
            <w:tcW w:w="2070" w:type="dxa"/>
            <w:gridSpan w:val="4"/>
          </w:tcPr>
          <w:p w14:paraId="74F2237F" w14:textId="2381E7EF" w:rsidR="009E74E1" w:rsidRPr="000B62E2" w:rsidRDefault="009E74E1" w:rsidP="009E74E1">
            <w:pPr>
              <w:pStyle w:val="Tabletext"/>
              <w:jc w:val="center"/>
            </w:pPr>
            <w:r w:rsidRPr="000B62E2">
              <w:t>38 (37, 39)</w:t>
            </w:r>
          </w:p>
        </w:tc>
        <w:tc>
          <w:tcPr>
            <w:tcW w:w="266" w:type="dxa"/>
          </w:tcPr>
          <w:p w14:paraId="209065C4" w14:textId="77777777" w:rsidR="009E74E1" w:rsidRPr="000B62E2" w:rsidRDefault="009E74E1" w:rsidP="009E74E1">
            <w:pPr>
              <w:pStyle w:val="Tabletext"/>
              <w:jc w:val="center"/>
            </w:pPr>
          </w:p>
        </w:tc>
        <w:tc>
          <w:tcPr>
            <w:tcW w:w="1821" w:type="dxa"/>
          </w:tcPr>
          <w:p w14:paraId="0848AF9C" w14:textId="49AB82B5" w:rsidR="009E74E1" w:rsidRPr="000B62E2" w:rsidRDefault="009E74E1" w:rsidP="009E74E1">
            <w:pPr>
              <w:pStyle w:val="Tabletext"/>
              <w:jc w:val="center"/>
            </w:pPr>
            <w:r w:rsidRPr="000B62E2">
              <w:t>11 (10, 11)</w:t>
            </w:r>
          </w:p>
        </w:tc>
        <w:tc>
          <w:tcPr>
            <w:tcW w:w="1992" w:type="dxa"/>
          </w:tcPr>
          <w:p w14:paraId="67859982" w14:textId="53C22D26" w:rsidR="009E74E1" w:rsidRPr="000B62E2" w:rsidRDefault="009E74E1" w:rsidP="009E74E1">
            <w:pPr>
              <w:pStyle w:val="Tabletext"/>
              <w:jc w:val="center"/>
            </w:pPr>
            <w:r w:rsidRPr="000B62E2">
              <w:t>12 (12, 13)</w:t>
            </w:r>
          </w:p>
        </w:tc>
      </w:tr>
      <w:tr w:rsidR="009E74E1" w:rsidRPr="000B62E2" w14:paraId="3597E466" w14:textId="77777777" w:rsidTr="00297AE5">
        <w:trPr>
          <w:gridAfter w:val="1"/>
          <w:wAfter w:w="6" w:type="dxa"/>
          <w:trHeight w:val="22"/>
        </w:trPr>
        <w:tc>
          <w:tcPr>
            <w:tcW w:w="1288" w:type="dxa"/>
          </w:tcPr>
          <w:p w14:paraId="7A702A70" w14:textId="77777777" w:rsidR="009E74E1" w:rsidRPr="000B62E2" w:rsidRDefault="009E74E1" w:rsidP="009E74E1">
            <w:pPr>
              <w:pStyle w:val="Tabletext"/>
              <w:jc w:val="center"/>
              <w:rPr>
                <w:lang w:val="en-GB" w:eastAsia="en-GB"/>
              </w:rPr>
            </w:pPr>
            <w:r w:rsidRPr="000B62E2">
              <w:rPr>
                <w:lang w:val="en-GB" w:eastAsia="en-GB"/>
              </w:rPr>
              <w:t>2010</w:t>
            </w:r>
          </w:p>
        </w:tc>
        <w:tc>
          <w:tcPr>
            <w:tcW w:w="267" w:type="dxa"/>
          </w:tcPr>
          <w:p w14:paraId="785A63D0" w14:textId="77777777" w:rsidR="009E74E1" w:rsidRPr="000B62E2" w:rsidRDefault="009E74E1" w:rsidP="009E74E1">
            <w:pPr>
              <w:pStyle w:val="Tabletext"/>
              <w:jc w:val="center"/>
            </w:pPr>
          </w:p>
        </w:tc>
        <w:tc>
          <w:tcPr>
            <w:tcW w:w="2041" w:type="dxa"/>
          </w:tcPr>
          <w:p w14:paraId="3C18F191" w14:textId="5B4AEB03" w:rsidR="009E74E1" w:rsidRPr="000B62E2" w:rsidRDefault="009E74E1" w:rsidP="009E74E1">
            <w:pPr>
              <w:pStyle w:val="Tabletext"/>
              <w:jc w:val="center"/>
            </w:pPr>
            <w:r w:rsidRPr="000B62E2">
              <w:t>39 (38, 40)</w:t>
            </w:r>
          </w:p>
        </w:tc>
        <w:tc>
          <w:tcPr>
            <w:tcW w:w="2070" w:type="dxa"/>
            <w:gridSpan w:val="4"/>
          </w:tcPr>
          <w:p w14:paraId="23F80A4A" w14:textId="6426B49E" w:rsidR="009E74E1" w:rsidRPr="000B62E2" w:rsidRDefault="009E74E1" w:rsidP="009E74E1">
            <w:pPr>
              <w:pStyle w:val="Tabletext"/>
              <w:jc w:val="center"/>
            </w:pPr>
            <w:r w:rsidRPr="000B62E2">
              <w:t>37 (36, 38)</w:t>
            </w:r>
          </w:p>
        </w:tc>
        <w:tc>
          <w:tcPr>
            <w:tcW w:w="266" w:type="dxa"/>
          </w:tcPr>
          <w:p w14:paraId="408FCA6D" w14:textId="77777777" w:rsidR="009E74E1" w:rsidRPr="000B62E2" w:rsidRDefault="009E74E1" w:rsidP="009E74E1">
            <w:pPr>
              <w:pStyle w:val="Tabletext"/>
              <w:jc w:val="center"/>
            </w:pPr>
          </w:p>
        </w:tc>
        <w:tc>
          <w:tcPr>
            <w:tcW w:w="1821" w:type="dxa"/>
          </w:tcPr>
          <w:p w14:paraId="7DAF7EB6" w14:textId="3BEC0C22" w:rsidR="009E74E1" w:rsidRPr="000B62E2" w:rsidRDefault="009E74E1" w:rsidP="009E74E1">
            <w:pPr>
              <w:pStyle w:val="Tabletext"/>
              <w:jc w:val="center"/>
            </w:pPr>
            <w:r w:rsidRPr="000B62E2">
              <w:t>11 (10, 12)</w:t>
            </w:r>
          </w:p>
        </w:tc>
        <w:tc>
          <w:tcPr>
            <w:tcW w:w="1992" w:type="dxa"/>
          </w:tcPr>
          <w:p w14:paraId="509D1768" w14:textId="699A3C0E" w:rsidR="009E74E1" w:rsidRPr="000B62E2" w:rsidRDefault="009E74E1" w:rsidP="009E74E1">
            <w:pPr>
              <w:pStyle w:val="Tabletext"/>
              <w:jc w:val="center"/>
            </w:pPr>
            <w:r w:rsidRPr="000B62E2">
              <w:t>12 (12, 13)</w:t>
            </w:r>
          </w:p>
        </w:tc>
      </w:tr>
      <w:tr w:rsidR="009E74E1" w:rsidRPr="000B62E2" w14:paraId="3A7B3AFF" w14:textId="77777777" w:rsidTr="00297AE5">
        <w:trPr>
          <w:gridAfter w:val="1"/>
          <w:wAfter w:w="6" w:type="dxa"/>
          <w:trHeight w:val="22"/>
        </w:trPr>
        <w:tc>
          <w:tcPr>
            <w:tcW w:w="1288" w:type="dxa"/>
          </w:tcPr>
          <w:p w14:paraId="70D95119" w14:textId="77777777" w:rsidR="009E74E1" w:rsidRPr="000B62E2" w:rsidRDefault="009E74E1" w:rsidP="009E74E1">
            <w:pPr>
              <w:pStyle w:val="Tabletext"/>
              <w:jc w:val="center"/>
              <w:rPr>
                <w:lang w:val="en-GB" w:eastAsia="en-GB"/>
              </w:rPr>
            </w:pPr>
            <w:r w:rsidRPr="000B62E2">
              <w:rPr>
                <w:lang w:val="en-GB" w:eastAsia="en-GB"/>
              </w:rPr>
              <w:t>2013</w:t>
            </w:r>
          </w:p>
        </w:tc>
        <w:tc>
          <w:tcPr>
            <w:tcW w:w="267" w:type="dxa"/>
          </w:tcPr>
          <w:p w14:paraId="1F2DD062" w14:textId="77777777" w:rsidR="009E74E1" w:rsidRPr="000B62E2" w:rsidRDefault="009E74E1" w:rsidP="009E74E1">
            <w:pPr>
              <w:pStyle w:val="Tabletext"/>
              <w:jc w:val="center"/>
            </w:pPr>
          </w:p>
        </w:tc>
        <w:tc>
          <w:tcPr>
            <w:tcW w:w="2041" w:type="dxa"/>
          </w:tcPr>
          <w:p w14:paraId="5C092E75" w14:textId="5CFEDEC5" w:rsidR="009E74E1" w:rsidRPr="000B62E2" w:rsidRDefault="009E74E1" w:rsidP="009E74E1">
            <w:pPr>
              <w:pStyle w:val="Tabletext"/>
              <w:jc w:val="center"/>
            </w:pPr>
            <w:r w:rsidRPr="000B62E2">
              <w:t>40 (39, 41)</w:t>
            </w:r>
          </w:p>
        </w:tc>
        <w:tc>
          <w:tcPr>
            <w:tcW w:w="2070" w:type="dxa"/>
            <w:gridSpan w:val="4"/>
          </w:tcPr>
          <w:p w14:paraId="67481A70" w14:textId="38B504CF" w:rsidR="009E74E1" w:rsidRPr="000B62E2" w:rsidRDefault="009E74E1" w:rsidP="009E74E1">
            <w:pPr>
              <w:pStyle w:val="Tabletext"/>
              <w:jc w:val="center"/>
            </w:pPr>
            <w:r w:rsidRPr="000B62E2">
              <w:t>39 (38, 39)</w:t>
            </w:r>
          </w:p>
        </w:tc>
        <w:tc>
          <w:tcPr>
            <w:tcW w:w="266" w:type="dxa"/>
          </w:tcPr>
          <w:p w14:paraId="55C5495F" w14:textId="77777777" w:rsidR="009E74E1" w:rsidRPr="000B62E2" w:rsidRDefault="009E74E1" w:rsidP="009E74E1">
            <w:pPr>
              <w:pStyle w:val="Tabletext"/>
              <w:jc w:val="center"/>
            </w:pPr>
          </w:p>
        </w:tc>
        <w:tc>
          <w:tcPr>
            <w:tcW w:w="1821" w:type="dxa"/>
          </w:tcPr>
          <w:p w14:paraId="542B3605" w14:textId="1386397E" w:rsidR="009E74E1" w:rsidRPr="000B62E2" w:rsidRDefault="009E74E1" w:rsidP="009E74E1">
            <w:pPr>
              <w:pStyle w:val="Tabletext"/>
              <w:jc w:val="center"/>
            </w:pPr>
            <w:r w:rsidRPr="000B62E2">
              <w:t>9 (9, 10)</w:t>
            </w:r>
          </w:p>
        </w:tc>
        <w:tc>
          <w:tcPr>
            <w:tcW w:w="1992" w:type="dxa"/>
          </w:tcPr>
          <w:p w14:paraId="18C436E9" w14:textId="1F584468" w:rsidR="009E74E1" w:rsidRPr="000B62E2" w:rsidRDefault="009E74E1" w:rsidP="009E74E1">
            <w:pPr>
              <w:pStyle w:val="Tabletext"/>
              <w:jc w:val="center"/>
            </w:pPr>
            <w:r w:rsidRPr="000B62E2">
              <w:t>11 (11, 12)</w:t>
            </w:r>
          </w:p>
        </w:tc>
      </w:tr>
      <w:tr w:rsidR="003F174E" w:rsidRPr="000B62E2" w14:paraId="281BBF20" w14:textId="77777777" w:rsidTr="00297AE5">
        <w:trPr>
          <w:gridAfter w:val="1"/>
          <w:wAfter w:w="6" w:type="dxa"/>
          <w:trHeight w:val="22"/>
        </w:trPr>
        <w:tc>
          <w:tcPr>
            <w:tcW w:w="1288" w:type="dxa"/>
          </w:tcPr>
          <w:p w14:paraId="2E614B5A" w14:textId="77777777" w:rsidR="003F174E" w:rsidRPr="000B62E2" w:rsidRDefault="003F174E" w:rsidP="00414CFD">
            <w:pPr>
              <w:pStyle w:val="Tabletext"/>
              <w:jc w:val="center"/>
              <w:rPr>
                <w:sz w:val="8"/>
                <w:szCs w:val="8"/>
                <w:lang w:val="en-GB" w:eastAsia="en-GB"/>
              </w:rPr>
            </w:pPr>
          </w:p>
        </w:tc>
        <w:tc>
          <w:tcPr>
            <w:tcW w:w="267" w:type="dxa"/>
          </w:tcPr>
          <w:p w14:paraId="06284ACE" w14:textId="77777777" w:rsidR="003F174E" w:rsidRPr="000B62E2" w:rsidRDefault="003F174E" w:rsidP="00414CFD">
            <w:pPr>
              <w:pStyle w:val="Tabletext"/>
              <w:jc w:val="center"/>
              <w:rPr>
                <w:sz w:val="8"/>
                <w:szCs w:val="8"/>
              </w:rPr>
            </w:pPr>
          </w:p>
        </w:tc>
        <w:tc>
          <w:tcPr>
            <w:tcW w:w="2041" w:type="dxa"/>
          </w:tcPr>
          <w:p w14:paraId="65948E57" w14:textId="3BA00D3A" w:rsidR="003F174E" w:rsidRPr="000B62E2" w:rsidRDefault="003F174E" w:rsidP="00414CFD">
            <w:pPr>
              <w:pStyle w:val="Tabletext"/>
              <w:jc w:val="center"/>
              <w:rPr>
                <w:sz w:val="8"/>
                <w:szCs w:val="8"/>
              </w:rPr>
            </w:pPr>
          </w:p>
        </w:tc>
        <w:tc>
          <w:tcPr>
            <w:tcW w:w="2070" w:type="dxa"/>
            <w:gridSpan w:val="4"/>
          </w:tcPr>
          <w:p w14:paraId="0F2586DC" w14:textId="77777777" w:rsidR="003F174E" w:rsidRPr="000B62E2" w:rsidRDefault="003F174E" w:rsidP="00414CFD">
            <w:pPr>
              <w:pStyle w:val="Tabletext"/>
              <w:jc w:val="center"/>
              <w:rPr>
                <w:sz w:val="8"/>
                <w:szCs w:val="8"/>
              </w:rPr>
            </w:pPr>
          </w:p>
        </w:tc>
        <w:tc>
          <w:tcPr>
            <w:tcW w:w="266" w:type="dxa"/>
          </w:tcPr>
          <w:p w14:paraId="70622D75" w14:textId="77777777" w:rsidR="003F174E" w:rsidRPr="000B62E2" w:rsidRDefault="003F174E" w:rsidP="00414CFD">
            <w:pPr>
              <w:pStyle w:val="Tabletext"/>
              <w:jc w:val="center"/>
              <w:rPr>
                <w:sz w:val="8"/>
                <w:szCs w:val="8"/>
              </w:rPr>
            </w:pPr>
          </w:p>
        </w:tc>
        <w:tc>
          <w:tcPr>
            <w:tcW w:w="1821" w:type="dxa"/>
          </w:tcPr>
          <w:p w14:paraId="2DB364F0" w14:textId="0C9CA492" w:rsidR="003F174E" w:rsidRPr="000B62E2" w:rsidRDefault="003F174E" w:rsidP="00414CFD">
            <w:pPr>
              <w:pStyle w:val="Tabletext"/>
              <w:jc w:val="center"/>
              <w:rPr>
                <w:sz w:val="8"/>
                <w:szCs w:val="8"/>
              </w:rPr>
            </w:pPr>
          </w:p>
        </w:tc>
        <w:tc>
          <w:tcPr>
            <w:tcW w:w="1992" w:type="dxa"/>
          </w:tcPr>
          <w:p w14:paraId="56341BCF" w14:textId="77777777" w:rsidR="003F174E" w:rsidRPr="000B62E2" w:rsidRDefault="003F174E" w:rsidP="00414CFD">
            <w:pPr>
              <w:pStyle w:val="Tabletext"/>
              <w:jc w:val="center"/>
              <w:rPr>
                <w:sz w:val="8"/>
                <w:szCs w:val="8"/>
              </w:rPr>
            </w:pPr>
          </w:p>
        </w:tc>
      </w:tr>
      <w:tr w:rsidR="003F174E" w:rsidRPr="000B62E2" w14:paraId="1FB4C963" w14:textId="77777777" w:rsidTr="00297AE5">
        <w:trPr>
          <w:trHeight w:val="22"/>
        </w:trPr>
        <w:tc>
          <w:tcPr>
            <w:tcW w:w="9751" w:type="dxa"/>
            <w:gridSpan w:val="11"/>
          </w:tcPr>
          <w:p w14:paraId="6F475C82" w14:textId="52CA876B" w:rsidR="003F174E" w:rsidRPr="000B62E2" w:rsidRDefault="003F174E" w:rsidP="00414CFD">
            <w:pPr>
              <w:pStyle w:val="Tabletext"/>
              <w:rPr>
                <w:b/>
                <w:bCs/>
              </w:rPr>
            </w:pPr>
            <w:r w:rsidRPr="000B62E2">
              <w:rPr>
                <w:b/>
                <w:bCs/>
              </w:rPr>
              <w:t>Young-old</w:t>
            </w:r>
            <w:r w:rsidRPr="000B62E2">
              <w:rPr>
                <w:b/>
                <w:bCs/>
                <w:lang w:val="en-GB" w:eastAsia="en-GB"/>
              </w:rPr>
              <w:t xml:space="preserve"> (60 to 69 years)</w:t>
            </w:r>
          </w:p>
        </w:tc>
      </w:tr>
      <w:tr w:rsidR="003F174E" w:rsidRPr="000B62E2" w14:paraId="4E87872D" w14:textId="77777777" w:rsidTr="00297AE5">
        <w:trPr>
          <w:gridAfter w:val="1"/>
          <w:wAfter w:w="6" w:type="dxa"/>
          <w:trHeight w:val="22"/>
        </w:trPr>
        <w:tc>
          <w:tcPr>
            <w:tcW w:w="1288" w:type="dxa"/>
          </w:tcPr>
          <w:p w14:paraId="24B64574" w14:textId="77777777" w:rsidR="003F174E" w:rsidRPr="000B62E2" w:rsidRDefault="003F174E" w:rsidP="00414CFD">
            <w:pPr>
              <w:pStyle w:val="Tabletext"/>
              <w:jc w:val="center"/>
              <w:rPr>
                <w:sz w:val="8"/>
                <w:szCs w:val="8"/>
                <w:lang w:val="en-GB" w:eastAsia="en-GB"/>
              </w:rPr>
            </w:pPr>
          </w:p>
        </w:tc>
        <w:tc>
          <w:tcPr>
            <w:tcW w:w="267" w:type="dxa"/>
          </w:tcPr>
          <w:p w14:paraId="05F3E4DF" w14:textId="77777777" w:rsidR="003F174E" w:rsidRPr="000B62E2" w:rsidRDefault="003F174E" w:rsidP="00414CFD">
            <w:pPr>
              <w:pStyle w:val="Tabletext"/>
              <w:jc w:val="center"/>
              <w:rPr>
                <w:sz w:val="8"/>
                <w:szCs w:val="8"/>
              </w:rPr>
            </w:pPr>
          </w:p>
        </w:tc>
        <w:tc>
          <w:tcPr>
            <w:tcW w:w="3811" w:type="dxa"/>
            <w:gridSpan w:val="4"/>
          </w:tcPr>
          <w:p w14:paraId="46BC1048" w14:textId="7E7C69CD" w:rsidR="003F174E" w:rsidRPr="000B62E2" w:rsidRDefault="003F174E" w:rsidP="00414CFD">
            <w:pPr>
              <w:pStyle w:val="Tabletext"/>
              <w:jc w:val="center"/>
              <w:rPr>
                <w:sz w:val="8"/>
                <w:szCs w:val="8"/>
              </w:rPr>
            </w:pPr>
          </w:p>
        </w:tc>
        <w:tc>
          <w:tcPr>
            <w:tcW w:w="4379" w:type="dxa"/>
            <w:gridSpan w:val="4"/>
          </w:tcPr>
          <w:p w14:paraId="7F933C91" w14:textId="2637D390" w:rsidR="003F174E" w:rsidRPr="000B62E2" w:rsidRDefault="003F174E" w:rsidP="00414CFD">
            <w:pPr>
              <w:pStyle w:val="Tabletext"/>
              <w:jc w:val="center"/>
              <w:rPr>
                <w:sz w:val="8"/>
                <w:szCs w:val="8"/>
              </w:rPr>
            </w:pPr>
          </w:p>
        </w:tc>
      </w:tr>
      <w:tr w:rsidR="009E74E1" w:rsidRPr="000B62E2" w14:paraId="4E2E8B40" w14:textId="77777777" w:rsidTr="00297AE5">
        <w:trPr>
          <w:gridAfter w:val="1"/>
          <w:wAfter w:w="6" w:type="dxa"/>
          <w:trHeight w:val="22"/>
        </w:trPr>
        <w:tc>
          <w:tcPr>
            <w:tcW w:w="1288" w:type="dxa"/>
          </w:tcPr>
          <w:p w14:paraId="3BFA6FDB" w14:textId="77777777" w:rsidR="009E74E1" w:rsidRPr="000B62E2" w:rsidRDefault="009E74E1" w:rsidP="009E74E1">
            <w:pPr>
              <w:pStyle w:val="Tabletext"/>
              <w:jc w:val="center"/>
              <w:rPr>
                <w:lang w:val="en-GB" w:eastAsia="en-GB"/>
              </w:rPr>
            </w:pPr>
            <w:r w:rsidRPr="000B62E2">
              <w:rPr>
                <w:lang w:val="en-GB" w:eastAsia="en-GB"/>
              </w:rPr>
              <w:t>1986</w:t>
            </w:r>
          </w:p>
        </w:tc>
        <w:tc>
          <w:tcPr>
            <w:tcW w:w="267" w:type="dxa"/>
          </w:tcPr>
          <w:p w14:paraId="2C73E815" w14:textId="77777777" w:rsidR="009E74E1" w:rsidRPr="000B62E2" w:rsidRDefault="009E74E1" w:rsidP="009E74E1">
            <w:pPr>
              <w:pStyle w:val="Tabletext"/>
              <w:jc w:val="center"/>
            </w:pPr>
          </w:p>
        </w:tc>
        <w:tc>
          <w:tcPr>
            <w:tcW w:w="2041" w:type="dxa"/>
          </w:tcPr>
          <w:p w14:paraId="11A1ED2B" w14:textId="18451503" w:rsidR="009E74E1" w:rsidRPr="000B62E2" w:rsidRDefault="009E74E1" w:rsidP="009E74E1">
            <w:pPr>
              <w:pStyle w:val="Tabletext"/>
              <w:jc w:val="center"/>
            </w:pPr>
            <w:r w:rsidRPr="000B62E2">
              <w:t>35 (33, 37)</w:t>
            </w:r>
          </w:p>
        </w:tc>
        <w:tc>
          <w:tcPr>
            <w:tcW w:w="2070" w:type="dxa"/>
            <w:gridSpan w:val="4"/>
          </w:tcPr>
          <w:p w14:paraId="0C143E7A" w14:textId="2D43D5A7" w:rsidR="009E74E1" w:rsidRPr="000B62E2" w:rsidRDefault="009E74E1" w:rsidP="009E74E1">
            <w:pPr>
              <w:pStyle w:val="Tabletext"/>
              <w:jc w:val="center"/>
            </w:pPr>
            <w:r w:rsidRPr="000B62E2">
              <w:t>28 (26, 29)</w:t>
            </w:r>
          </w:p>
        </w:tc>
        <w:tc>
          <w:tcPr>
            <w:tcW w:w="266" w:type="dxa"/>
          </w:tcPr>
          <w:p w14:paraId="4657109A" w14:textId="77777777" w:rsidR="009E74E1" w:rsidRPr="000B62E2" w:rsidRDefault="009E74E1" w:rsidP="009E74E1">
            <w:pPr>
              <w:pStyle w:val="Tabletext"/>
              <w:jc w:val="center"/>
            </w:pPr>
          </w:p>
        </w:tc>
        <w:tc>
          <w:tcPr>
            <w:tcW w:w="1821" w:type="dxa"/>
          </w:tcPr>
          <w:p w14:paraId="7FAD761B" w14:textId="1E683F09" w:rsidR="009E74E1" w:rsidRPr="000B62E2" w:rsidRDefault="009E74E1" w:rsidP="009E74E1">
            <w:pPr>
              <w:pStyle w:val="Tabletext"/>
              <w:jc w:val="center"/>
            </w:pPr>
            <w:r w:rsidRPr="000B62E2">
              <w:t>17 (16, 18)</w:t>
            </w:r>
          </w:p>
        </w:tc>
        <w:tc>
          <w:tcPr>
            <w:tcW w:w="1992" w:type="dxa"/>
          </w:tcPr>
          <w:p w14:paraId="3C98D4F5" w14:textId="20470E2B" w:rsidR="009E74E1" w:rsidRPr="000B62E2" w:rsidRDefault="009E74E1" w:rsidP="009E74E1">
            <w:pPr>
              <w:pStyle w:val="Tabletext"/>
              <w:jc w:val="center"/>
            </w:pPr>
            <w:r w:rsidRPr="000B62E2">
              <w:t>21 (20, 22)</w:t>
            </w:r>
          </w:p>
        </w:tc>
      </w:tr>
      <w:tr w:rsidR="009E74E1" w:rsidRPr="000B62E2" w14:paraId="1FDA94F8" w14:textId="77777777" w:rsidTr="00297AE5">
        <w:trPr>
          <w:gridAfter w:val="1"/>
          <w:wAfter w:w="6" w:type="dxa"/>
          <w:trHeight w:val="22"/>
        </w:trPr>
        <w:tc>
          <w:tcPr>
            <w:tcW w:w="1288" w:type="dxa"/>
          </w:tcPr>
          <w:p w14:paraId="3E3DF077" w14:textId="77777777" w:rsidR="009E74E1" w:rsidRPr="000B62E2" w:rsidRDefault="009E74E1" w:rsidP="009E74E1">
            <w:pPr>
              <w:pStyle w:val="Tabletext"/>
              <w:jc w:val="center"/>
              <w:rPr>
                <w:lang w:val="en-GB" w:eastAsia="en-GB"/>
              </w:rPr>
            </w:pPr>
            <w:r w:rsidRPr="000B62E2">
              <w:rPr>
                <w:lang w:val="en-GB" w:eastAsia="en-GB"/>
              </w:rPr>
              <w:t>1989</w:t>
            </w:r>
          </w:p>
        </w:tc>
        <w:tc>
          <w:tcPr>
            <w:tcW w:w="267" w:type="dxa"/>
          </w:tcPr>
          <w:p w14:paraId="5E5FB74D" w14:textId="77777777" w:rsidR="009E74E1" w:rsidRPr="000B62E2" w:rsidRDefault="009E74E1" w:rsidP="009E74E1">
            <w:pPr>
              <w:pStyle w:val="Tabletext"/>
              <w:jc w:val="center"/>
            </w:pPr>
          </w:p>
        </w:tc>
        <w:tc>
          <w:tcPr>
            <w:tcW w:w="2041" w:type="dxa"/>
          </w:tcPr>
          <w:p w14:paraId="693EC9DD" w14:textId="60F74F8D" w:rsidR="009E74E1" w:rsidRPr="000B62E2" w:rsidRDefault="009E74E1" w:rsidP="009E74E1">
            <w:pPr>
              <w:pStyle w:val="Tabletext"/>
              <w:jc w:val="center"/>
            </w:pPr>
            <w:r w:rsidRPr="000B62E2">
              <w:t>36 (35, 37)</w:t>
            </w:r>
          </w:p>
        </w:tc>
        <w:tc>
          <w:tcPr>
            <w:tcW w:w="2070" w:type="dxa"/>
            <w:gridSpan w:val="4"/>
          </w:tcPr>
          <w:p w14:paraId="28D30BD0" w14:textId="0AB3BC74" w:rsidR="009E74E1" w:rsidRPr="000B62E2" w:rsidRDefault="009E74E1" w:rsidP="009E74E1">
            <w:pPr>
              <w:pStyle w:val="Tabletext"/>
              <w:jc w:val="center"/>
            </w:pPr>
            <w:r w:rsidRPr="000B62E2">
              <w:t>30 (29, 31)</w:t>
            </w:r>
          </w:p>
        </w:tc>
        <w:tc>
          <w:tcPr>
            <w:tcW w:w="266" w:type="dxa"/>
          </w:tcPr>
          <w:p w14:paraId="3DED958E" w14:textId="77777777" w:rsidR="009E74E1" w:rsidRPr="000B62E2" w:rsidRDefault="009E74E1" w:rsidP="009E74E1">
            <w:pPr>
              <w:pStyle w:val="Tabletext"/>
              <w:jc w:val="center"/>
            </w:pPr>
          </w:p>
        </w:tc>
        <w:tc>
          <w:tcPr>
            <w:tcW w:w="1821" w:type="dxa"/>
          </w:tcPr>
          <w:p w14:paraId="4378ECF3" w14:textId="2C5154A8" w:rsidR="009E74E1" w:rsidRPr="000B62E2" w:rsidRDefault="009E74E1" w:rsidP="009E74E1">
            <w:pPr>
              <w:pStyle w:val="Tabletext"/>
              <w:jc w:val="center"/>
            </w:pPr>
            <w:r w:rsidRPr="000B62E2">
              <w:t>17 (16, 18)</w:t>
            </w:r>
          </w:p>
        </w:tc>
        <w:tc>
          <w:tcPr>
            <w:tcW w:w="1992" w:type="dxa"/>
          </w:tcPr>
          <w:p w14:paraId="1126FD92" w14:textId="47297272" w:rsidR="009E74E1" w:rsidRPr="000B62E2" w:rsidRDefault="009E74E1" w:rsidP="009E74E1">
            <w:pPr>
              <w:pStyle w:val="Tabletext"/>
              <w:jc w:val="center"/>
            </w:pPr>
            <w:r w:rsidRPr="000B62E2">
              <w:t>20 (19, 21)</w:t>
            </w:r>
          </w:p>
        </w:tc>
      </w:tr>
      <w:tr w:rsidR="009E74E1" w:rsidRPr="000B62E2" w14:paraId="0FC5820A" w14:textId="77777777" w:rsidTr="00297AE5">
        <w:trPr>
          <w:gridAfter w:val="1"/>
          <w:wAfter w:w="6" w:type="dxa"/>
          <w:trHeight w:val="22"/>
        </w:trPr>
        <w:tc>
          <w:tcPr>
            <w:tcW w:w="1288" w:type="dxa"/>
          </w:tcPr>
          <w:p w14:paraId="349F054B" w14:textId="77777777" w:rsidR="009E74E1" w:rsidRPr="000B62E2" w:rsidRDefault="009E74E1" w:rsidP="009E74E1">
            <w:pPr>
              <w:pStyle w:val="Tabletext"/>
              <w:jc w:val="center"/>
              <w:rPr>
                <w:lang w:val="en-GB" w:eastAsia="en-GB"/>
              </w:rPr>
            </w:pPr>
            <w:r w:rsidRPr="000B62E2">
              <w:rPr>
                <w:lang w:val="en-GB" w:eastAsia="en-GB"/>
              </w:rPr>
              <w:t>1992</w:t>
            </w:r>
          </w:p>
        </w:tc>
        <w:tc>
          <w:tcPr>
            <w:tcW w:w="267" w:type="dxa"/>
          </w:tcPr>
          <w:p w14:paraId="626DF005" w14:textId="77777777" w:rsidR="009E74E1" w:rsidRPr="000B62E2" w:rsidRDefault="009E74E1" w:rsidP="009E74E1">
            <w:pPr>
              <w:pStyle w:val="Tabletext"/>
              <w:jc w:val="center"/>
            </w:pPr>
          </w:p>
        </w:tc>
        <w:tc>
          <w:tcPr>
            <w:tcW w:w="2041" w:type="dxa"/>
          </w:tcPr>
          <w:p w14:paraId="539ADEA5" w14:textId="1C1848D9" w:rsidR="009E74E1" w:rsidRPr="000B62E2" w:rsidRDefault="009E74E1" w:rsidP="009E74E1">
            <w:pPr>
              <w:pStyle w:val="Tabletext"/>
              <w:jc w:val="center"/>
            </w:pPr>
            <w:r w:rsidRPr="000B62E2">
              <w:t>41 (39, 42)</w:t>
            </w:r>
          </w:p>
        </w:tc>
        <w:tc>
          <w:tcPr>
            <w:tcW w:w="2070" w:type="dxa"/>
            <w:gridSpan w:val="4"/>
          </w:tcPr>
          <w:p w14:paraId="775C35F5" w14:textId="6AAF609B" w:rsidR="009E74E1" w:rsidRPr="000B62E2" w:rsidRDefault="009E74E1" w:rsidP="009E74E1">
            <w:pPr>
              <w:pStyle w:val="Tabletext"/>
              <w:jc w:val="center"/>
            </w:pPr>
            <w:r w:rsidRPr="000B62E2">
              <w:t>34 (33, 35)</w:t>
            </w:r>
          </w:p>
        </w:tc>
        <w:tc>
          <w:tcPr>
            <w:tcW w:w="266" w:type="dxa"/>
          </w:tcPr>
          <w:p w14:paraId="365EFF04" w14:textId="77777777" w:rsidR="009E74E1" w:rsidRPr="000B62E2" w:rsidRDefault="009E74E1" w:rsidP="009E74E1">
            <w:pPr>
              <w:pStyle w:val="Tabletext"/>
              <w:jc w:val="center"/>
            </w:pPr>
          </w:p>
        </w:tc>
        <w:tc>
          <w:tcPr>
            <w:tcW w:w="1821" w:type="dxa"/>
          </w:tcPr>
          <w:p w14:paraId="278EE5ED" w14:textId="651A07DA" w:rsidR="009E74E1" w:rsidRPr="000B62E2" w:rsidRDefault="009E74E1" w:rsidP="009E74E1">
            <w:pPr>
              <w:pStyle w:val="Tabletext"/>
              <w:jc w:val="center"/>
            </w:pPr>
            <w:r w:rsidRPr="000B62E2">
              <w:t>16 (15, 17)</w:t>
            </w:r>
          </w:p>
        </w:tc>
        <w:tc>
          <w:tcPr>
            <w:tcW w:w="1992" w:type="dxa"/>
          </w:tcPr>
          <w:p w14:paraId="30177A8F" w14:textId="32AC2577" w:rsidR="009E74E1" w:rsidRPr="000B62E2" w:rsidRDefault="009E74E1" w:rsidP="009E74E1">
            <w:pPr>
              <w:pStyle w:val="Tabletext"/>
              <w:jc w:val="center"/>
            </w:pPr>
            <w:r w:rsidRPr="000B62E2">
              <w:t>17 (16, 18)</w:t>
            </w:r>
          </w:p>
        </w:tc>
      </w:tr>
      <w:tr w:rsidR="009E74E1" w:rsidRPr="000B62E2" w14:paraId="6C32005A" w14:textId="77777777" w:rsidTr="00297AE5">
        <w:trPr>
          <w:gridAfter w:val="1"/>
          <w:wAfter w:w="6" w:type="dxa"/>
          <w:trHeight w:val="22"/>
        </w:trPr>
        <w:tc>
          <w:tcPr>
            <w:tcW w:w="1288" w:type="dxa"/>
          </w:tcPr>
          <w:p w14:paraId="3D094F23" w14:textId="77777777" w:rsidR="009E74E1" w:rsidRPr="000B62E2" w:rsidRDefault="009E74E1" w:rsidP="009E74E1">
            <w:pPr>
              <w:pStyle w:val="Tabletext"/>
              <w:jc w:val="center"/>
              <w:rPr>
                <w:lang w:val="en-GB" w:eastAsia="en-GB"/>
              </w:rPr>
            </w:pPr>
            <w:r w:rsidRPr="000B62E2">
              <w:rPr>
                <w:lang w:val="en-GB" w:eastAsia="en-GB"/>
              </w:rPr>
              <w:t>1995</w:t>
            </w:r>
          </w:p>
        </w:tc>
        <w:tc>
          <w:tcPr>
            <w:tcW w:w="267" w:type="dxa"/>
          </w:tcPr>
          <w:p w14:paraId="78E325F4" w14:textId="77777777" w:rsidR="009E74E1" w:rsidRPr="000B62E2" w:rsidRDefault="009E74E1" w:rsidP="009E74E1">
            <w:pPr>
              <w:pStyle w:val="Tabletext"/>
              <w:jc w:val="center"/>
            </w:pPr>
          </w:p>
        </w:tc>
        <w:tc>
          <w:tcPr>
            <w:tcW w:w="2041" w:type="dxa"/>
          </w:tcPr>
          <w:p w14:paraId="292DBC45" w14:textId="112615F5" w:rsidR="009E74E1" w:rsidRPr="000B62E2" w:rsidRDefault="009E74E1" w:rsidP="009E74E1">
            <w:pPr>
              <w:pStyle w:val="Tabletext"/>
              <w:jc w:val="center"/>
            </w:pPr>
            <w:r w:rsidRPr="000B62E2">
              <w:t>42 (41, 44)</w:t>
            </w:r>
          </w:p>
        </w:tc>
        <w:tc>
          <w:tcPr>
            <w:tcW w:w="2070" w:type="dxa"/>
            <w:gridSpan w:val="4"/>
          </w:tcPr>
          <w:p w14:paraId="5A9C72A4" w14:textId="7D2515AB" w:rsidR="009E74E1" w:rsidRPr="000B62E2" w:rsidRDefault="009E74E1" w:rsidP="009E74E1">
            <w:pPr>
              <w:pStyle w:val="Tabletext"/>
              <w:jc w:val="center"/>
            </w:pPr>
            <w:r w:rsidRPr="000B62E2">
              <w:t>36 (35, 37)</w:t>
            </w:r>
          </w:p>
        </w:tc>
        <w:tc>
          <w:tcPr>
            <w:tcW w:w="266" w:type="dxa"/>
          </w:tcPr>
          <w:p w14:paraId="0025A119" w14:textId="77777777" w:rsidR="009E74E1" w:rsidRPr="000B62E2" w:rsidRDefault="009E74E1" w:rsidP="009E74E1">
            <w:pPr>
              <w:pStyle w:val="Tabletext"/>
              <w:jc w:val="center"/>
            </w:pPr>
          </w:p>
        </w:tc>
        <w:tc>
          <w:tcPr>
            <w:tcW w:w="1821" w:type="dxa"/>
          </w:tcPr>
          <w:p w14:paraId="3EE6D3AC" w14:textId="12BD2DC5" w:rsidR="009E74E1" w:rsidRPr="000B62E2" w:rsidRDefault="009E74E1" w:rsidP="009E74E1">
            <w:pPr>
              <w:pStyle w:val="Tabletext"/>
              <w:jc w:val="center"/>
            </w:pPr>
            <w:r w:rsidRPr="000B62E2">
              <w:t>14 (13, 15)</w:t>
            </w:r>
          </w:p>
        </w:tc>
        <w:tc>
          <w:tcPr>
            <w:tcW w:w="1992" w:type="dxa"/>
          </w:tcPr>
          <w:p w14:paraId="38533C03" w14:textId="7E91A0B9" w:rsidR="009E74E1" w:rsidRPr="000B62E2" w:rsidRDefault="009E74E1" w:rsidP="009E74E1">
            <w:pPr>
              <w:pStyle w:val="Tabletext"/>
              <w:jc w:val="center"/>
            </w:pPr>
            <w:r w:rsidRPr="000B62E2">
              <w:t>16 (15, 17)</w:t>
            </w:r>
          </w:p>
        </w:tc>
      </w:tr>
      <w:tr w:rsidR="009E74E1" w:rsidRPr="000B62E2" w14:paraId="2974A20A" w14:textId="77777777" w:rsidTr="00297AE5">
        <w:trPr>
          <w:gridAfter w:val="1"/>
          <w:wAfter w:w="6" w:type="dxa"/>
          <w:trHeight w:val="22"/>
        </w:trPr>
        <w:tc>
          <w:tcPr>
            <w:tcW w:w="1288" w:type="dxa"/>
          </w:tcPr>
          <w:p w14:paraId="3AEC29C1" w14:textId="77777777" w:rsidR="009E74E1" w:rsidRPr="000B62E2" w:rsidRDefault="009E74E1" w:rsidP="009E74E1">
            <w:pPr>
              <w:pStyle w:val="Tabletext"/>
              <w:jc w:val="center"/>
              <w:rPr>
                <w:lang w:val="en-GB" w:eastAsia="en-GB"/>
              </w:rPr>
            </w:pPr>
            <w:r w:rsidRPr="000B62E2">
              <w:rPr>
                <w:lang w:val="en-GB" w:eastAsia="en-GB"/>
              </w:rPr>
              <w:t>1998</w:t>
            </w:r>
          </w:p>
        </w:tc>
        <w:tc>
          <w:tcPr>
            <w:tcW w:w="267" w:type="dxa"/>
          </w:tcPr>
          <w:p w14:paraId="10D57A99" w14:textId="77777777" w:rsidR="009E74E1" w:rsidRPr="000B62E2" w:rsidRDefault="009E74E1" w:rsidP="009E74E1">
            <w:pPr>
              <w:pStyle w:val="Tabletext"/>
              <w:jc w:val="center"/>
            </w:pPr>
          </w:p>
        </w:tc>
        <w:tc>
          <w:tcPr>
            <w:tcW w:w="2041" w:type="dxa"/>
          </w:tcPr>
          <w:p w14:paraId="110AA57C" w14:textId="33CFE852" w:rsidR="009E74E1" w:rsidRPr="000B62E2" w:rsidRDefault="009E74E1" w:rsidP="009E74E1">
            <w:pPr>
              <w:pStyle w:val="Tabletext"/>
              <w:jc w:val="center"/>
            </w:pPr>
            <w:r w:rsidRPr="000B62E2">
              <w:t>37 (36, 39)</w:t>
            </w:r>
          </w:p>
        </w:tc>
        <w:tc>
          <w:tcPr>
            <w:tcW w:w="2070" w:type="dxa"/>
            <w:gridSpan w:val="4"/>
          </w:tcPr>
          <w:p w14:paraId="607B4DC0" w14:textId="4A10693B" w:rsidR="009E74E1" w:rsidRPr="000B62E2" w:rsidRDefault="009E74E1" w:rsidP="009E74E1">
            <w:pPr>
              <w:pStyle w:val="Tabletext"/>
              <w:jc w:val="center"/>
            </w:pPr>
            <w:r w:rsidRPr="000B62E2">
              <w:t>31 (30, 32)</w:t>
            </w:r>
          </w:p>
        </w:tc>
        <w:tc>
          <w:tcPr>
            <w:tcW w:w="266" w:type="dxa"/>
          </w:tcPr>
          <w:p w14:paraId="6400232D" w14:textId="77777777" w:rsidR="009E74E1" w:rsidRPr="000B62E2" w:rsidRDefault="009E74E1" w:rsidP="009E74E1">
            <w:pPr>
              <w:pStyle w:val="Tabletext"/>
              <w:jc w:val="center"/>
            </w:pPr>
          </w:p>
        </w:tc>
        <w:tc>
          <w:tcPr>
            <w:tcW w:w="1821" w:type="dxa"/>
          </w:tcPr>
          <w:p w14:paraId="7562B86E" w14:textId="72A1D54C" w:rsidR="009E74E1" w:rsidRPr="000B62E2" w:rsidRDefault="009E74E1" w:rsidP="009E74E1">
            <w:pPr>
              <w:pStyle w:val="Tabletext"/>
              <w:jc w:val="center"/>
            </w:pPr>
            <w:r w:rsidRPr="000B62E2">
              <w:t>15 (14, 16)</w:t>
            </w:r>
          </w:p>
        </w:tc>
        <w:tc>
          <w:tcPr>
            <w:tcW w:w="1992" w:type="dxa"/>
          </w:tcPr>
          <w:p w14:paraId="674A5390" w14:textId="74BE1754" w:rsidR="009E74E1" w:rsidRPr="000B62E2" w:rsidRDefault="009E74E1" w:rsidP="009E74E1">
            <w:pPr>
              <w:pStyle w:val="Tabletext"/>
              <w:jc w:val="center"/>
            </w:pPr>
            <w:r w:rsidRPr="000B62E2">
              <w:t>17 (16, 18)</w:t>
            </w:r>
          </w:p>
        </w:tc>
      </w:tr>
      <w:tr w:rsidR="009E74E1" w:rsidRPr="000B62E2" w14:paraId="023078C0" w14:textId="77777777" w:rsidTr="00297AE5">
        <w:trPr>
          <w:gridAfter w:val="1"/>
          <w:wAfter w:w="6" w:type="dxa"/>
          <w:trHeight w:val="22"/>
        </w:trPr>
        <w:tc>
          <w:tcPr>
            <w:tcW w:w="1288" w:type="dxa"/>
          </w:tcPr>
          <w:p w14:paraId="16E398B1" w14:textId="77777777" w:rsidR="009E74E1" w:rsidRPr="000B62E2" w:rsidRDefault="009E74E1" w:rsidP="009E74E1">
            <w:pPr>
              <w:pStyle w:val="Tabletext"/>
              <w:jc w:val="center"/>
              <w:rPr>
                <w:lang w:val="en-GB" w:eastAsia="en-GB"/>
              </w:rPr>
            </w:pPr>
            <w:r w:rsidRPr="000B62E2">
              <w:rPr>
                <w:lang w:val="en-GB" w:eastAsia="en-GB"/>
              </w:rPr>
              <w:t>2001</w:t>
            </w:r>
          </w:p>
        </w:tc>
        <w:tc>
          <w:tcPr>
            <w:tcW w:w="267" w:type="dxa"/>
          </w:tcPr>
          <w:p w14:paraId="17DD8BE9" w14:textId="77777777" w:rsidR="009E74E1" w:rsidRPr="000B62E2" w:rsidRDefault="009E74E1" w:rsidP="009E74E1">
            <w:pPr>
              <w:pStyle w:val="Tabletext"/>
              <w:jc w:val="center"/>
            </w:pPr>
          </w:p>
        </w:tc>
        <w:tc>
          <w:tcPr>
            <w:tcW w:w="2041" w:type="dxa"/>
          </w:tcPr>
          <w:p w14:paraId="34658050" w14:textId="3B91E834" w:rsidR="009E74E1" w:rsidRPr="000B62E2" w:rsidRDefault="009E74E1" w:rsidP="009E74E1">
            <w:pPr>
              <w:pStyle w:val="Tabletext"/>
              <w:jc w:val="center"/>
            </w:pPr>
            <w:r w:rsidRPr="000B62E2">
              <w:t>36 (35, 38)</w:t>
            </w:r>
          </w:p>
        </w:tc>
        <w:tc>
          <w:tcPr>
            <w:tcW w:w="2070" w:type="dxa"/>
            <w:gridSpan w:val="4"/>
          </w:tcPr>
          <w:p w14:paraId="34F857E0" w14:textId="6785E1F0" w:rsidR="009E74E1" w:rsidRPr="000B62E2" w:rsidRDefault="009E74E1" w:rsidP="009E74E1">
            <w:pPr>
              <w:pStyle w:val="Tabletext"/>
              <w:jc w:val="center"/>
            </w:pPr>
            <w:r w:rsidRPr="000B62E2">
              <w:t>32 (30, 33)</w:t>
            </w:r>
          </w:p>
        </w:tc>
        <w:tc>
          <w:tcPr>
            <w:tcW w:w="266" w:type="dxa"/>
          </w:tcPr>
          <w:p w14:paraId="155B6E9D" w14:textId="77777777" w:rsidR="009E74E1" w:rsidRPr="000B62E2" w:rsidRDefault="009E74E1" w:rsidP="009E74E1">
            <w:pPr>
              <w:pStyle w:val="Tabletext"/>
              <w:jc w:val="center"/>
            </w:pPr>
          </w:p>
        </w:tc>
        <w:tc>
          <w:tcPr>
            <w:tcW w:w="1821" w:type="dxa"/>
          </w:tcPr>
          <w:p w14:paraId="36500BE9" w14:textId="1639A63B" w:rsidR="009E74E1" w:rsidRPr="000B62E2" w:rsidRDefault="009E74E1" w:rsidP="009E74E1">
            <w:pPr>
              <w:pStyle w:val="Tabletext"/>
              <w:jc w:val="center"/>
            </w:pPr>
            <w:r w:rsidRPr="000B62E2">
              <w:t>16 (15, 17)</w:t>
            </w:r>
          </w:p>
        </w:tc>
        <w:tc>
          <w:tcPr>
            <w:tcW w:w="1992" w:type="dxa"/>
          </w:tcPr>
          <w:p w14:paraId="37E5B3D3" w14:textId="3CAAEA71" w:rsidR="009E74E1" w:rsidRPr="000B62E2" w:rsidRDefault="009E74E1" w:rsidP="009E74E1">
            <w:pPr>
              <w:pStyle w:val="Tabletext"/>
              <w:jc w:val="center"/>
            </w:pPr>
            <w:r w:rsidRPr="000B62E2">
              <w:t>18 (17, 19)</w:t>
            </w:r>
          </w:p>
        </w:tc>
      </w:tr>
      <w:tr w:rsidR="009E74E1" w:rsidRPr="000B62E2" w14:paraId="7BA20017" w14:textId="77777777" w:rsidTr="00297AE5">
        <w:trPr>
          <w:gridAfter w:val="1"/>
          <w:wAfter w:w="6" w:type="dxa"/>
          <w:trHeight w:val="22"/>
        </w:trPr>
        <w:tc>
          <w:tcPr>
            <w:tcW w:w="1288" w:type="dxa"/>
          </w:tcPr>
          <w:p w14:paraId="2C4972A6" w14:textId="77777777" w:rsidR="009E74E1" w:rsidRPr="000B62E2" w:rsidRDefault="009E74E1" w:rsidP="009E74E1">
            <w:pPr>
              <w:pStyle w:val="Tabletext"/>
              <w:jc w:val="center"/>
              <w:rPr>
                <w:lang w:val="en-GB" w:eastAsia="en-GB"/>
              </w:rPr>
            </w:pPr>
            <w:r w:rsidRPr="000B62E2">
              <w:rPr>
                <w:lang w:val="en-GB" w:eastAsia="en-GB"/>
              </w:rPr>
              <w:t>2004</w:t>
            </w:r>
          </w:p>
        </w:tc>
        <w:tc>
          <w:tcPr>
            <w:tcW w:w="267" w:type="dxa"/>
          </w:tcPr>
          <w:p w14:paraId="10D2C3E0" w14:textId="77777777" w:rsidR="009E74E1" w:rsidRPr="000B62E2" w:rsidRDefault="009E74E1" w:rsidP="009E74E1">
            <w:pPr>
              <w:pStyle w:val="Tabletext"/>
              <w:jc w:val="center"/>
            </w:pPr>
          </w:p>
        </w:tc>
        <w:tc>
          <w:tcPr>
            <w:tcW w:w="2041" w:type="dxa"/>
          </w:tcPr>
          <w:p w14:paraId="18C00DD1" w14:textId="03F0D60F" w:rsidR="009E74E1" w:rsidRPr="000B62E2" w:rsidRDefault="009E74E1" w:rsidP="009E74E1">
            <w:pPr>
              <w:pStyle w:val="Tabletext"/>
              <w:jc w:val="center"/>
            </w:pPr>
            <w:r w:rsidRPr="000B62E2">
              <w:t>37 (36, 39)</w:t>
            </w:r>
          </w:p>
        </w:tc>
        <w:tc>
          <w:tcPr>
            <w:tcW w:w="2070" w:type="dxa"/>
            <w:gridSpan w:val="4"/>
          </w:tcPr>
          <w:p w14:paraId="1ADED7A8" w14:textId="4950AB3B" w:rsidR="009E74E1" w:rsidRPr="000B62E2" w:rsidRDefault="009E74E1" w:rsidP="009E74E1">
            <w:pPr>
              <w:pStyle w:val="Tabletext"/>
              <w:jc w:val="center"/>
            </w:pPr>
            <w:r w:rsidRPr="000B62E2">
              <w:t>33 (31, 34)</w:t>
            </w:r>
          </w:p>
        </w:tc>
        <w:tc>
          <w:tcPr>
            <w:tcW w:w="266" w:type="dxa"/>
          </w:tcPr>
          <w:p w14:paraId="2D80734D" w14:textId="77777777" w:rsidR="009E74E1" w:rsidRPr="000B62E2" w:rsidRDefault="009E74E1" w:rsidP="009E74E1">
            <w:pPr>
              <w:pStyle w:val="Tabletext"/>
              <w:jc w:val="center"/>
            </w:pPr>
          </w:p>
        </w:tc>
        <w:tc>
          <w:tcPr>
            <w:tcW w:w="1821" w:type="dxa"/>
          </w:tcPr>
          <w:p w14:paraId="7203FB81" w14:textId="36C5CF99" w:rsidR="009E74E1" w:rsidRPr="000B62E2" w:rsidRDefault="009E74E1" w:rsidP="009E74E1">
            <w:pPr>
              <w:pStyle w:val="Tabletext"/>
              <w:jc w:val="center"/>
            </w:pPr>
            <w:r w:rsidRPr="000B62E2">
              <w:t>17 (15, 18)</w:t>
            </w:r>
          </w:p>
        </w:tc>
        <w:tc>
          <w:tcPr>
            <w:tcW w:w="1992" w:type="dxa"/>
          </w:tcPr>
          <w:p w14:paraId="1DD47BE7" w14:textId="5DBA0044" w:rsidR="009E74E1" w:rsidRPr="000B62E2" w:rsidRDefault="009E74E1" w:rsidP="009E74E1">
            <w:pPr>
              <w:pStyle w:val="Tabletext"/>
              <w:jc w:val="center"/>
            </w:pPr>
            <w:r w:rsidRPr="000B62E2">
              <w:t>18 (16, 19)</w:t>
            </w:r>
          </w:p>
        </w:tc>
      </w:tr>
      <w:tr w:rsidR="009E74E1" w:rsidRPr="000B62E2" w14:paraId="406732D0" w14:textId="77777777" w:rsidTr="00297AE5">
        <w:trPr>
          <w:gridAfter w:val="1"/>
          <w:wAfter w:w="6" w:type="dxa"/>
          <w:trHeight w:val="22"/>
        </w:trPr>
        <w:tc>
          <w:tcPr>
            <w:tcW w:w="1288" w:type="dxa"/>
          </w:tcPr>
          <w:p w14:paraId="0D92C5C4" w14:textId="77777777" w:rsidR="009E74E1" w:rsidRPr="000B62E2" w:rsidRDefault="009E74E1" w:rsidP="009E74E1">
            <w:pPr>
              <w:pStyle w:val="Tabletext"/>
              <w:jc w:val="center"/>
              <w:rPr>
                <w:lang w:val="en-GB" w:eastAsia="en-GB"/>
              </w:rPr>
            </w:pPr>
            <w:r w:rsidRPr="000B62E2">
              <w:rPr>
                <w:lang w:val="en-GB" w:eastAsia="en-GB"/>
              </w:rPr>
              <w:t>2007</w:t>
            </w:r>
          </w:p>
        </w:tc>
        <w:tc>
          <w:tcPr>
            <w:tcW w:w="267" w:type="dxa"/>
          </w:tcPr>
          <w:p w14:paraId="23AC0135" w14:textId="77777777" w:rsidR="009E74E1" w:rsidRPr="000B62E2" w:rsidRDefault="009E74E1" w:rsidP="009E74E1">
            <w:pPr>
              <w:pStyle w:val="Tabletext"/>
              <w:jc w:val="center"/>
            </w:pPr>
          </w:p>
        </w:tc>
        <w:tc>
          <w:tcPr>
            <w:tcW w:w="2041" w:type="dxa"/>
          </w:tcPr>
          <w:p w14:paraId="52B9A481" w14:textId="43A908D2" w:rsidR="009E74E1" w:rsidRPr="000B62E2" w:rsidRDefault="009E74E1" w:rsidP="009E74E1">
            <w:pPr>
              <w:pStyle w:val="Tabletext"/>
              <w:jc w:val="center"/>
            </w:pPr>
            <w:r w:rsidRPr="000B62E2">
              <w:t>30 (29, 32)</w:t>
            </w:r>
          </w:p>
        </w:tc>
        <w:tc>
          <w:tcPr>
            <w:tcW w:w="2070" w:type="dxa"/>
            <w:gridSpan w:val="4"/>
          </w:tcPr>
          <w:p w14:paraId="36E8BA76" w14:textId="46C42B24" w:rsidR="009E74E1" w:rsidRPr="000B62E2" w:rsidRDefault="009E74E1" w:rsidP="009E74E1">
            <w:pPr>
              <w:pStyle w:val="Tabletext"/>
              <w:jc w:val="center"/>
            </w:pPr>
            <w:r w:rsidRPr="000B62E2">
              <w:t>27 (26, 29)</w:t>
            </w:r>
          </w:p>
        </w:tc>
        <w:tc>
          <w:tcPr>
            <w:tcW w:w="266" w:type="dxa"/>
          </w:tcPr>
          <w:p w14:paraId="69876CC1" w14:textId="77777777" w:rsidR="009E74E1" w:rsidRPr="000B62E2" w:rsidRDefault="009E74E1" w:rsidP="009E74E1">
            <w:pPr>
              <w:pStyle w:val="Tabletext"/>
              <w:jc w:val="center"/>
            </w:pPr>
          </w:p>
        </w:tc>
        <w:tc>
          <w:tcPr>
            <w:tcW w:w="1821" w:type="dxa"/>
          </w:tcPr>
          <w:p w14:paraId="1946134A" w14:textId="6EB7EF86" w:rsidR="009E74E1" w:rsidRPr="000B62E2" w:rsidRDefault="009E74E1" w:rsidP="009E74E1">
            <w:pPr>
              <w:pStyle w:val="Tabletext"/>
              <w:jc w:val="center"/>
            </w:pPr>
            <w:r w:rsidRPr="000B62E2">
              <w:t>18 (17, 19)</w:t>
            </w:r>
          </w:p>
        </w:tc>
        <w:tc>
          <w:tcPr>
            <w:tcW w:w="1992" w:type="dxa"/>
          </w:tcPr>
          <w:p w14:paraId="305ED03B" w14:textId="216CD3A7" w:rsidR="009E74E1" w:rsidRPr="000B62E2" w:rsidRDefault="009E74E1" w:rsidP="009E74E1">
            <w:pPr>
              <w:pStyle w:val="Tabletext"/>
              <w:jc w:val="center"/>
            </w:pPr>
            <w:r w:rsidRPr="000B62E2">
              <w:t>19 (18, 20)</w:t>
            </w:r>
          </w:p>
        </w:tc>
      </w:tr>
      <w:tr w:rsidR="009E74E1" w:rsidRPr="000B62E2" w14:paraId="41BBC3FD" w14:textId="77777777" w:rsidTr="00297AE5">
        <w:trPr>
          <w:gridAfter w:val="1"/>
          <w:wAfter w:w="6" w:type="dxa"/>
          <w:trHeight w:val="22"/>
        </w:trPr>
        <w:tc>
          <w:tcPr>
            <w:tcW w:w="1288" w:type="dxa"/>
          </w:tcPr>
          <w:p w14:paraId="103BA5F1" w14:textId="77777777" w:rsidR="009E74E1" w:rsidRPr="000B62E2" w:rsidRDefault="009E74E1" w:rsidP="009E74E1">
            <w:pPr>
              <w:pStyle w:val="Tabletext"/>
              <w:jc w:val="center"/>
              <w:rPr>
                <w:lang w:val="en-GB" w:eastAsia="en-GB"/>
              </w:rPr>
            </w:pPr>
            <w:r w:rsidRPr="000B62E2">
              <w:rPr>
                <w:lang w:val="en-GB" w:eastAsia="en-GB"/>
              </w:rPr>
              <w:t>2010</w:t>
            </w:r>
          </w:p>
        </w:tc>
        <w:tc>
          <w:tcPr>
            <w:tcW w:w="267" w:type="dxa"/>
          </w:tcPr>
          <w:p w14:paraId="43E370E7" w14:textId="77777777" w:rsidR="009E74E1" w:rsidRPr="000B62E2" w:rsidRDefault="009E74E1" w:rsidP="009E74E1">
            <w:pPr>
              <w:pStyle w:val="Tabletext"/>
              <w:jc w:val="center"/>
            </w:pPr>
          </w:p>
        </w:tc>
        <w:tc>
          <w:tcPr>
            <w:tcW w:w="2041" w:type="dxa"/>
          </w:tcPr>
          <w:p w14:paraId="5B59BAD5" w14:textId="67007DC4" w:rsidR="009E74E1" w:rsidRPr="000B62E2" w:rsidRDefault="009E74E1" w:rsidP="009E74E1">
            <w:pPr>
              <w:pStyle w:val="Tabletext"/>
              <w:jc w:val="center"/>
            </w:pPr>
            <w:r w:rsidRPr="000B62E2">
              <w:t>30 (29, 32)</w:t>
            </w:r>
          </w:p>
        </w:tc>
        <w:tc>
          <w:tcPr>
            <w:tcW w:w="2070" w:type="dxa"/>
            <w:gridSpan w:val="4"/>
          </w:tcPr>
          <w:p w14:paraId="1C6164A2" w14:textId="18E5A8B7" w:rsidR="009E74E1" w:rsidRPr="000B62E2" w:rsidRDefault="009E74E1" w:rsidP="009E74E1">
            <w:pPr>
              <w:pStyle w:val="Tabletext"/>
              <w:jc w:val="center"/>
            </w:pPr>
            <w:r w:rsidRPr="000B62E2">
              <w:t>28 (27, 30)</w:t>
            </w:r>
          </w:p>
        </w:tc>
        <w:tc>
          <w:tcPr>
            <w:tcW w:w="266" w:type="dxa"/>
          </w:tcPr>
          <w:p w14:paraId="1B464A4B" w14:textId="77777777" w:rsidR="009E74E1" w:rsidRPr="000B62E2" w:rsidRDefault="009E74E1" w:rsidP="009E74E1">
            <w:pPr>
              <w:pStyle w:val="Tabletext"/>
              <w:jc w:val="center"/>
            </w:pPr>
          </w:p>
        </w:tc>
        <w:tc>
          <w:tcPr>
            <w:tcW w:w="1821" w:type="dxa"/>
          </w:tcPr>
          <w:p w14:paraId="5F5E59DD" w14:textId="3D862629" w:rsidR="009E74E1" w:rsidRPr="000B62E2" w:rsidRDefault="009E74E1" w:rsidP="009E74E1">
            <w:pPr>
              <w:pStyle w:val="Tabletext"/>
              <w:jc w:val="center"/>
            </w:pPr>
            <w:r w:rsidRPr="000B62E2">
              <w:t>16 (14, 17)</w:t>
            </w:r>
          </w:p>
        </w:tc>
        <w:tc>
          <w:tcPr>
            <w:tcW w:w="1992" w:type="dxa"/>
          </w:tcPr>
          <w:p w14:paraId="41AA6A46" w14:textId="5E72B6C7" w:rsidR="009E74E1" w:rsidRPr="000B62E2" w:rsidRDefault="009E74E1" w:rsidP="009E74E1">
            <w:pPr>
              <w:pStyle w:val="Tabletext"/>
              <w:jc w:val="center"/>
            </w:pPr>
            <w:r w:rsidRPr="000B62E2">
              <w:t>17 (16, 18)</w:t>
            </w:r>
          </w:p>
        </w:tc>
      </w:tr>
      <w:tr w:rsidR="009E74E1" w:rsidRPr="000B62E2" w14:paraId="208174E8" w14:textId="77777777" w:rsidTr="00297AE5">
        <w:trPr>
          <w:gridAfter w:val="1"/>
          <w:wAfter w:w="6" w:type="dxa"/>
          <w:trHeight w:val="22"/>
        </w:trPr>
        <w:tc>
          <w:tcPr>
            <w:tcW w:w="1288" w:type="dxa"/>
          </w:tcPr>
          <w:p w14:paraId="3F179C1A" w14:textId="77777777" w:rsidR="009E74E1" w:rsidRPr="000B62E2" w:rsidRDefault="009E74E1" w:rsidP="009E74E1">
            <w:pPr>
              <w:pStyle w:val="Tabletext"/>
              <w:jc w:val="center"/>
              <w:rPr>
                <w:lang w:val="en-GB" w:eastAsia="en-GB"/>
              </w:rPr>
            </w:pPr>
            <w:r w:rsidRPr="000B62E2">
              <w:rPr>
                <w:lang w:val="en-GB" w:eastAsia="en-GB"/>
              </w:rPr>
              <w:t>2013</w:t>
            </w:r>
          </w:p>
        </w:tc>
        <w:tc>
          <w:tcPr>
            <w:tcW w:w="267" w:type="dxa"/>
          </w:tcPr>
          <w:p w14:paraId="4F423471" w14:textId="77777777" w:rsidR="009E74E1" w:rsidRPr="000B62E2" w:rsidRDefault="009E74E1" w:rsidP="009E74E1">
            <w:pPr>
              <w:pStyle w:val="Tabletext"/>
              <w:jc w:val="center"/>
            </w:pPr>
          </w:p>
        </w:tc>
        <w:tc>
          <w:tcPr>
            <w:tcW w:w="2041" w:type="dxa"/>
          </w:tcPr>
          <w:p w14:paraId="07CC685E" w14:textId="71DADFDC" w:rsidR="009E74E1" w:rsidRPr="000B62E2" w:rsidRDefault="009E74E1" w:rsidP="009E74E1">
            <w:pPr>
              <w:pStyle w:val="Tabletext"/>
              <w:jc w:val="center"/>
            </w:pPr>
            <w:r w:rsidRPr="000B62E2">
              <w:t>31 (29, 32)</w:t>
            </w:r>
          </w:p>
        </w:tc>
        <w:tc>
          <w:tcPr>
            <w:tcW w:w="2070" w:type="dxa"/>
            <w:gridSpan w:val="4"/>
          </w:tcPr>
          <w:p w14:paraId="47CC863C" w14:textId="74CAE684" w:rsidR="009E74E1" w:rsidRPr="000B62E2" w:rsidRDefault="009E74E1" w:rsidP="009E74E1">
            <w:pPr>
              <w:pStyle w:val="Tabletext"/>
              <w:jc w:val="center"/>
            </w:pPr>
            <w:r w:rsidRPr="000B62E2">
              <w:t>31 (30, 32)</w:t>
            </w:r>
          </w:p>
        </w:tc>
        <w:tc>
          <w:tcPr>
            <w:tcW w:w="266" w:type="dxa"/>
          </w:tcPr>
          <w:p w14:paraId="04FC5881" w14:textId="77777777" w:rsidR="009E74E1" w:rsidRPr="000B62E2" w:rsidRDefault="009E74E1" w:rsidP="009E74E1">
            <w:pPr>
              <w:pStyle w:val="Tabletext"/>
              <w:jc w:val="center"/>
            </w:pPr>
          </w:p>
        </w:tc>
        <w:tc>
          <w:tcPr>
            <w:tcW w:w="1821" w:type="dxa"/>
          </w:tcPr>
          <w:p w14:paraId="0C468C75" w14:textId="26FA4FDD" w:rsidR="009E74E1" w:rsidRPr="000B62E2" w:rsidRDefault="009E74E1" w:rsidP="009E74E1">
            <w:pPr>
              <w:pStyle w:val="Tabletext"/>
              <w:jc w:val="center"/>
            </w:pPr>
            <w:r w:rsidRPr="000B62E2">
              <w:t>14 (13, 15)</w:t>
            </w:r>
          </w:p>
        </w:tc>
        <w:tc>
          <w:tcPr>
            <w:tcW w:w="1992" w:type="dxa"/>
          </w:tcPr>
          <w:p w14:paraId="0987241F" w14:textId="6BD69924" w:rsidR="009E74E1" w:rsidRPr="000B62E2" w:rsidRDefault="009E74E1" w:rsidP="009E74E1">
            <w:pPr>
              <w:pStyle w:val="Tabletext"/>
              <w:jc w:val="center"/>
            </w:pPr>
            <w:r w:rsidRPr="000B62E2">
              <w:t>14 (13, 15)</w:t>
            </w:r>
          </w:p>
        </w:tc>
      </w:tr>
      <w:tr w:rsidR="003F174E" w:rsidRPr="000B62E2" w14:paraId="0F872E89" w14:textId="77777777" w:rsidTr="00297AE5">
        <w:trPr>
          <w:gridAfter w:val="1"/>
          <w:wAfter w:w="6" w:type="dxa"/>
          <w:trHeight w:val="22"/>
        </w:trPr>
        <w:tc>
          <w:tcPr>
            <w:tcW w:w="1288" w:type="dxa"/>
          </w:tcPr>
          <w:p w14:paraId="2A3BD89F" w14:textId="77777777" w:rsidR="003F174E" w:rsidRPr="000B62E2" w:rsidRDefault="003F174E" w:rsidP="00414CFD">
            <w:pPr>
              <w:pStyle w:val="Tabletext"/>
              <w:jc w:val="center"/>
              <w:rPr>
                <w:sz w:val="8"/>
                <w:szCs w:val="8"/>
                <w:lang w:val="en-GB" w:eastAsia="en-GB"/>
              </w:rPr>
            </w:pPr>
          </w:p>
        </w:tc>
        <w:tc>
          <w:tcPr>
            <w:tcW w:w="267" w:type="dxa"/>
          </w:tcPr>
          <w:p w14:paraId="4843362C" w14:textId="77777777" w:rsidR="003F174E" w:rsidRPr="000B62E2" w:rsidRDefault="003F174E" w:rsidP="00414CFD">
            <w:pPr>
              <w:pStyle w:val="Tabletext"/>
              <w:jc w:val="center"/>
              <w:rPr>
                <w:sz w:val="8"/>
                <w:szCs w:val="8"/>
              </w:rPr>
            </w:pPr>
          </w:p>
        </w:tc>
        <w:tc>
          <w:tcPr>
            <w:tcW w:w="2041" w:type="dxa"/>
          </w:tcPr>
          <w:p w14:paraId="54F20382" w14:textId="39E2AE3D" w:rsidR="003F174E" w:rsidRPr="000B62E2" w:rsidRDefault="003F174E" w:rsidP="00414CFD">
            <w:pPr>
              <w:pStyle w:val="Tabletext"/>
              <w:jc w:val="center"/>
              <w:rPr>
                <w:sz w:val="8"/>
                <w:szCs w:val="8"/>
              </w:rPr>
            </w:pPr>
          </w:p>
        </w:tc>
        <w:tc>
          <w:tcPr>
            <w:tcW w:w="2070" w:type="dxa"/>
            <w:gridSpan w:val="4"/>
          </w:tcPr>
          <w:p w14:paraId="637D7175" w14:textId="77777777" w:rsidR="003F174E" w:rsidRPr="000B62E2" w:rsidRDefault="003F174E" w:rsidP="00414CFD">
            <w:pPr>
              <w:pStyle w:val="Tabletext"/>
              <w:jc w:val="center"/>
              <w:rPr>
                <w:sz w:val="8"/>
                <w:szCs w:val="8"/>
              </w:rPr>
            </w:pPr>
          </w:p>
        </w:tc>
        <w:tc>
          <w:tcPr>
            <w:tcW w:w="266" w:type="dxa"/>
          </w:tcPr>
          <w:p w14:paraId="1605DB48" w14:textId="77777777" w:rsidR="003F174E" w:rsidRPr="000B62E2" w:rsidRDefault="003F174E" w:rsidP="00414CFD">
            <w:pPr>
              <w:pStyle w:val="Tabletext"/>
              <w:jc w:val="center"/>
              <w:rPr>
                <w:sz w:val="8"/>
                <w:szCs w:val="8"/>
              </w:rPr>
            </w:pPr>
          </w:p>
        </w:tc>
        <w:tc>
          <w:tcPr>
            <w:tcW w:w="1821" w:type="dxa"/>
          </w:tcPr>
          <w:p w14:paraId="5E769089" w14:textId="5FDC0056" w:rsidR="003F174E" w:rsidRPr="000B62E2" w:rsidRDefault="003F174E" w:rsidP="00414CFD">
            <w:pPr>
              <w:pStyle w:val="Tabletext"/>
              <w:jc w:val="center"/>
              <w:rPr>
                <w:sz w:val="8"/>
                <w:szCs w:val="8"/>
              </w:rPr>
            </w:pPr>
          </w:p>
        </w:tc>
        <w:tc>
          <w:tcPr>
            <w:tcW w:w="1992" w:type="dxa"/>
          </w:tcPr>
          <w:p w14:paraId="0593BB5A" w14:textId="77777777" w:rsidR="003F174E" w:rsidRPr="000B62E2" w:rsidRDefault="003F174E" w:rsidP="00414CFD">
            <w:pPr>
              <w:pStyle w:val="Tabletext"/>
              <w:jc w:val="center"/>
              <w:rPr>
                <w:sz w:val="8"/>
                <w:szCs w:val="8"/>
              </w:rPr>
            </w:pPr>
          </w:p>
        </w:tc>
      </w:tr>
      <w:tr w:rsidR="003F174E" w:rsidRPr="000B62E2" w14:paraId="63768865" w14:textId="77777777" w:rsidTr="00297AE5">
        <w:trPr>
          <w:trHeight w:val="22"/>
        </w:trPr>
        <w:tc>
          <w:tcPr>
            <w:tcW w:w="9751" w:type="dxa"/>
            <w:gridSpan w:val="11"/>
          </w:tcPr>
          <w:p w14:paraId="5A49FCDD" w14:textId="4180F0CA" w:rsidR="003F174E" w:rsidRPr="000B62E2" w:rsidRDefault="003F174E" w:rsidP="00414CFD">
            <w:pPr>
              <w:pStyle w:val="Tabletext"/>
              <w:rPr>
                <w:b/>
                <w:bCs/>
              </w:rPr>
            </w:pPr>
            <w:r w:rsidRPr="000B62E2">
              <w:rPr>
                <w:b/>
                <w:bCs/>
                <w:lang w:val="en-GB" w:eastAsia="en-GB"/>
              </w:rPr>
              <w:t xml:space="preserve">Old-old (70 </w:t>
            </w:r>
            <w:r w:rsidR="00E92754" w:rsidRPr="000B62E2">
              <w:rPr>
                <w:b/>
                <w:bCs/>
                <w:lang w:val="en-GB" w:eastAsia="en-GB"/>
              </w:rPr>
              <w:t>to 79</w:t>
            </w:r>
            <w:r w:rsidRPr="000B62E2">
              <w:rPr>
                <w:b/>
                <w:bCs/>
                <w:lang w:val="en-GB" w:eastAsia="en-GB"/>
              </w:rPr>
              <w:t xml:space="preserve"> years)</w:t>
            </w:r>
          </w:p>
        </w:tc>
      </w:tr>
      <w:tr w:rsidR="003F174E" w:rsidRPr="000B62E2" w14:paraId="3993BBF2" w14:textId="77777777" w:rsidTr="00297AE5">
        <w:trPr>
          <w:gridAfter w:val="1"/>
          <w:wAfter w:w="6" w:type="dxa"/>
          <w:trHeight w:val="22"/>
        </w:trPr>
        <w:tc>
          <w:tcPr>
            <w:tcW w:w="1288" w:type="dxa"/>
          </w:tcPr>
          <w:p w14:paraId="68790C01" w14:textId="77777777" w:rsidR="003F174E" w:rsidRPr="000B62E2" w:rsidRDefault="003F174E" w:rsidP="00414CFD">
            <w:pPr>
              <w:pStyle w:val="Tabletext"/>
              <w:jc w:val="center"/>
              <w:rPr>
                <w:sz w:val="8"/>
                <w:szCs w:val="8"/>
                <w:lang w:val="en-GB" w:eastAsia="en-GB"/>
              </w:rPr>
            </w:pPr>
          </w:p>
        </w:tc>
        <w:tc>
          <w:tcPr>
            <w:tcW w:w="267" w:type="dxa"/>
          </w:tcPr>
          <w:p w14:paraId="69562879" w14:textId="77777777" w:rsidR="003F174E" w:rsidRPr="000B62E2" w:rsidRDefault="003F174E" w:rsidP="00414CFD">
            <w:pPr>
              <w:pStyle w:val="Tabletext"/>
              <w:jc w:val="center"/>
              <w:rPr>
                <w:sz w:val="8"/>
                <w:szCs w:val="8"/>
                <w:lang w:val="en-GB" w:eastAsia="en-GB"/>
              </w:rPr>
            </w:pPr>
          </w:p>
        </w:tc>
        <w:tc>
          <w:tcPr>
            <w:tcW w:w="3811" w:type="dxa"/>
            <w:gridSpan w:val="4"/>
          </w:tcPr>
          <w:p w14:paraId="7E6A299E" w14:textId="7BC2557A" w:rsidR="003F174E" w:rsidRPr="000B62E2" w:rsidRDefault="003F174E" w:rsidP="00414CFD">
            <w:pPr>
              <w:pStyle w:val="Tabletext"/>
              <w:jc w:val="center"/>
              <w:rPr>
                <w:sz w:val="8"/>
                <w:szCs w:val="8"/>
                <w:lang w:val="en-GB" w:eastAsia="en-GB"/>
              </w:rPr>
            </w:pPr>
          </w:p>
        </w:tc>
        <w:tc>
          <w:tcPr>
            <w:tcW w:w="4379" w:type="dxa"/>
            <w:gridSpan w:val="4"/>
          </w:tcPr>
          <w:p w14:paraId="06CE760E" w14:textId="457396BA" w:rsidR="003F174E" w:rsidRPr="000B62E2" w:rsidRDefault="003F174E" w:rsidP="00414CFD">
            <w:pPr>
              <w:pStyle w:val="Tabletext"/>
              <w:jc w:val="center"/>
              <w:rPr>
                <w:sz w:val="8"/>
                <w:szCs w:val="8"/>
                <w:lang w:val="en-GB" w:eastAsia="en-GB"/>
              </w:rPr>
            </w:pPr>
          </w:p>
        </w:tc>
      </w:tr>
      <w:tr w:rsidR="00B05585" w:rsidRPr="000B62E2" w14:paraId="0E490C88" w14:textId="77777777" w:rsidTr="00297AE5">
        <w:trPr>
          <w:gridAfter w:val="1"/>
          <w:wAfter w:w="6" w:type="dxa"/>
          <w:trHeight w:val="22"/>
        </w:trPr>
        <w:tc>
          <w:tcPr>
            <w:tcW w:w="1288" w:type="dxa"/>
          </w:tcPr>
          <w:p w14:paraId="2EB88C5A" w14:textId="77777777" w:rsidR="00B05585" w:rsidRPr="000B62E2" w:rsidRDefault="00B05585" w:rsidP="00B05585">
            <w:pPr>
              <w:pStyle w:val="Tabletext"/>
              <w:jc w:val="center"/>
              <w:rPr>
                <w:lang w:val="en-GB" w:eastAsia="en-GB"/>
              </w:rPr>
            </w:pPr>
            <w:r w:rsidRPr="000B62E2">
              <w:rPr>
                <w:lang w:val="en-GB" w:eastAsia="en-GB"/>
              </w:rPr>
              <w:t>1986</w:t>
            </w:r>
          </w:p>
        </w:tc>
        <w:tc>
          <w:tcPr>
            <w:tcW w:w="267" w:type="dxa"/>
          </w:tcPr>
          <w:p w14:paraId="38462A7D" w14:textId="77777777" w:rsidR="00B05585" w:rsidRPr="000B62E2" w:rsidRDefault="00B05585" w:rsidP="00B05585">
            <w:pPr>
              <w:pStyle w:val="Tabletext"/>
              <w:jc w:val="center"/>
            </w:pPr>
          </w:p>
        </w:tc>
        <w:tc>
          <w:tcPr>
            <w:tcW w:w="2041" w:type="dxa"/>
          </w:tcPr>
          <w:p w14:paraId="78ED2964" w14:textId="22BDDB56" w:rsidR="00B05585" w:rsidRPr="000B62E2" w:rsidRDefault="00B05585" w:rsidP="00B05585">
            <w:pPr>
              <w:pStyle w:val="Tabletext"/>
              <w:jc w:val="center"/>
            </w:pPr>
            <w:r w:rsidRPr="000B62E2">
              <w:t>30 (28, 32)</w:t>
            </w:r>
          </w:p>
        </w:tc>
        <w:tc>
          <w:tcPr>
            <w:tcW w:w="2070" w:type="dxa"/>
            <w:gridSpan w:val="4"/>
          </w:tcPr>
          <w:p w14:paraId="3D59D338" w14:textId="68944363" w:rsidR="00B05585" w:rsidRPr="000B62E2" w:rsidRDefault="00B05585" w:rsidP="00B05585">
            <w:pPr>
              <w:pStyle w:val="Tabletext"/>
              <w:jc w:val="center"/>
            </w:pPr>
            <w:r w:rsidRPr="000B62E2">
              <w:t>22 (20, 23)</w:t>
            </w:r>
          </w:p>
        </w:tc>
        <w:tc>
          <w:tcPr>
            <w:tcW w:w="266" w:type="dxa"/>
          </w:tcPr>
          <w:p w14:paraId="23DD7796" w14:textId="77777777" w:rsidR="00B05585" w:rsidRPr="000B62E2" w:rsidRDefault="00B05585" w:rsidP="00B05585">
            <w:pPr>
              <w:pStyle w:val="Tabletext"/>
              <w:jc w:val="center"/>
            </w:pPr>
          </w:p>
        </w:tc>
        <w:tc>
          <w:tcPr>
            <w:tcW w:w="1821" w:type="dxa"/>
          </w:tcPr>
          <w:p w14:paraId="3A08E8C8" w14:textId="1AEA224E" w:rsidR="00B05585" w:rsidRPr="000B62E2" w:rsidRDefault="00B05585" w:rsidP="00B05585">
            <w:pPr>
              <w:pStyle w:val="Tabletext"/>
              <w:jc w:val="center"/>
            </w:pPr>
            <w:r w:rsidRPr="000B62E2">
              <w:t>26 (24, 28)</w:t>
            </w:r>
          </w:p>
        </w:tc>
        <w:tc>
          <w:tcPr>
            <w:tcW w:w="1992" w:type="dxa"/>
          </w:tcPr>
          <w:p w14:paraId="02D7078B" w14:textId="2332CF0C" w:rsidR="00B05585" w:rsidRPr="000B62E2" w:rsidRDefault="00B05585" w:rsidP="00B05585">
            <w:pPr>
              <w:pStyle w:val="Tabletext"/>
              <w:jc w:val="center"/>
            </w:pPr>
            <w:r w:rsidRPr="000B62E2">
              <w:t>30 (28, 31)</w:t>
            </w:r>
          </w:p>
        </w:tc>
      </w:tr>
      <w:tr w:rsidR="00B05585" w:rsidRPr="000B62E2" w14:paraId="7D3A71D0" w14:textId="77777777" w:rsidTr="00297AE5">
        <w:trPr>
          <w:gridAfter w:val="1"/>
          <w:wAfter w:w="6" w:type="dxa"/>
          <w:trHeight w:val="22"/>
        </w:trPr>
        <w:tc>
          <w:tcPr>
            <w:tcW w:w="1288" w:type="dxa"/>
          </w:tcPr>
          <w:p w14:paraId="7955CBC8" w14:textId="77777777" w:rsidR="00B05585" w:rsidRPr="000B62E2" w:rsidRDefault="00B05585" w:rsidP="00B05585">
            <w:pPr>
              <w:pStyle w:val="Tabletext"/>
              <w:jc w:val="center"/>
              <w:rPr>
                <w:lang w:val="en-GB" w:eastAsia="en-GB"/>
              </w:rPr>
            </w:pPr>
            <w:r w:rsidRPr="000B62E2">
              <w:rPr>
                <w:lang w:val="en-GB" w:eastAsia="en-GB"/>
              </w:rPr>
              <w:t>1989</w:t>
            </w:r>
          </w:p>
        </w:tc>
        <w:tc>
          <w:tcPr>
            <w:tcW w:w="267" w:type="dxa"/>
          </w:tcPr>
          <w:p w14:paraId="74A1A821" w14:textId="77777777" w:rsidR="00B05585" w:rsidRPr="000B62E2" w:rsidRDefault="00B05585" w:rsidP="00B05585">
            <w:pPr>
              <w:pStyle w:val="Tabletext"/>
              <w:jc w:val="center"/>
            </w:pPr>
          </w:p>
        </w:tc>
        <w:tc>
          <w:tcPr>
            <w:tcW w:w="2041" w:type="dxa"/>
          </w:tcPr>
          <w:p w14:paraId="6B77A952" w14:textId="6F3DC87D" w:rsidR="00B05585" w:rsidRPr="000B62E2" w:rsidRDefault="00B05585" w:rsidP="00B05585">
            <w:pPr>
              <w:pStyle w:val="Tabletext"/>
              <w:jc w:val="center"/>
            </w:pPr>
            <w:r w:rsidRPr="000B62E2">
              <w:t>31 (29, 33)</w:t>
            </w:r>
          </w:p>
        </w:tc>
        <w:tc>
          <w:tcPr>
            <w:tcW w:w="2070" w:type="dxa"/>
            <w:gridSpan w:val="4"/>
          </w:tcPr>
          <w:p w14:paraId="68A79DC1" w14:textId="3041480A" w:rsidR="00B05585" w:rsidRPr="000B62E2" w:rsidRDefault="00B05585" w:rsidP="00B05585">
            <w:pPr>
              <w:pStyle w:val="Tabletext"/>
              <w:jc w:val="center"/>
            </w:pPr>
            <w:r w:rsidRPr="000B62E2">
              <w:t>24 (23, 26)</w:t>
            </w:r>
          </w:p>
        </w:tc>
        <w:tc>
          <w:tcPr>
            <w:tcW w:w="266" w:type="dxa"/>
          </w:tcPr>
          <w:p w14:paraId="23E8D24F" w14:textId="77777777" w:rsidR="00B05585" w:rsidRPr="000B62E2" w:rsidRDefault="00B05585" w:rsidP="00B05585">
            <w:pPr>
              <w:pStyle w:val="Tabletext"/>
              <w:jc w:val="center"/>
            </w:pPr>
          </w:p>
        </w:tc>
        <w:tc>
          <w:tcPr>
            <w:tcW w:w="1821" w:type="dxa"/>
          </w:tcPr>
          <w:p w14:paraId="015BF5C5" w14:textId="53757F5F" w:rsidR="00B05585" w:rsidRPr="000B62E2" w:rsidRDefault="00B05585" w:rsidP="00B05585">
            <w:pPr>
              <w:pStyle w:val="Tabletext"/>
              <w:jc w:val="center"/>
            </w:pPr>
            <w:r w:rsidRPr="000B62E2">
              <w:t>25 (23, 27)</w:t>
            </w:r>
          </w:p>
        </w:tc>
        <w:tc>
          <w:tcPr>
            <w:tcW w:w="1992" w:type="dxa"/>
          </w:tcPr>
          <w:p w14:paraId="3FF03552" w14:textId="5DA45440" w:rsidR="00B05585" w:rsidRPr="000B62E2" w:rsidRDefault="00B05585" w:rsidP="00B05585">
            <w:pPr>
              <w:pStyle w:val="Tabletext"/>
              <w:jc w:val="center"/>
            </w:pPr>
            <w:r w:rsidRPr="000B62E2">
              <w:t>29 (27, 30)</w:t>
            </w:r>
          </w:p>
        </w:tc>
      </w:tr>
      <w:tr w:rsidR="00B05585" w:rsidRPr="000B62E2" w14:paraId="30DC1A9E" w14:textId="77777777" w:rsidTr="00297AE5">
        <w:trPr>
          <w:gridAfter w:val="1"/>
          <w:wAfter w:w="6" w:type="dxa"/>
          <w:trHeight w:val="22"/>
        </w:trPr>
        <w:tc>
          <w:tcPr>
            <w:tcW w:w="1288" w:type="dxa"/>
          </w:tcPr>
          <w:p w14:paraId="50380554" w14:textId="77777777" w:rsidR="00B05585" w:rsidRPr="000B62E2" w:rsidRDefault="00B05585" w:rsidP="00B05585">
            <w:pPr>
              <w:pStyle w:val="Tabletext"/>
              <w:jc w:val="center"/>
              <w:rPr>
                <w:lang w:val="en-GB" w:eastAsia="en-GB"/>
              </w:rPr>
            </w:pPr>
            <w:r w:rsidRPr="000B62E2">
              <w:rPr>
                <w:lang w:val="en-GB" w:eastAsia="en-GB"/>
              </w:rPr>
              <w:t>1992</w:t>
            </w:r>
          </w:p>
        </w:tc>
        <w:tc>
          <w:tcPr>
            <w:tcW w:w="267" w:type="dxa"/>
          </w:tcPr>
          <w:p w14:paraId="5EE176E4" w14:textId="77777777" w:rsidR="00B05585" w:rsidRPr="000B62E2" w:rsidRDefault="00B05585" w:rsidP="00B05585">
            <w:pPr>
              <w:pStyle w:val="Tabletext"/>
              <w:jc w:val="center"/>
            </w:pPr>
          </w:p>
        </w:tc>
        <w:tc>
          <w:tcPr>
            <w:tcW w:w="2041" w:type="dxa"/>
          </w:tcPr>
          <w:p w14:paraId="10314794" w14:textId="4B018549" w:rsidR="00B05585" w:rsidRPr="000B62E2" w:rsidRDefault="00B05585" w:rsidP="00B05585">
            <w:pPr>
              <w:pStyle w:val="Tabletext"/>
              <w:jc w:val="center"/>
            </w:pPr>
            <w:r w:rsidRPr="000B62E2">
              <w:t>35 (33, 36)</w:t>
            </w:r>
          </w:p>
        </w:tc>
        <w:tc>
          <w:tcPr>
            <w:tcW w:w="2070" w:type="dxa"/>
            <w:gridSpan w:val="4"/>
          </w:tcPr>
          <w:p w14:paraId="4D93A6FF" w14:textId="14632327" w:rsidR="00B05585" w:rsidRPr="000B62E2" w:rsidRDefault="00B05585" w:rsidP="00B05585">
            <w:pPr>
              <w:pStyle w:val="Tabletext"/>
              <w:jc w:val="center"/>
            </w:pPr>
            <w:r w:rsidRPr="000B62E2">
              <w:t>29 (28, 31)</w:t>
            </w:r>
          </w:p>
        </w:tc>
        <w:tc>
          <w:tcPr>
            <w:tcW w:w="266" w:type="dxa"/>
          </w:tcPr>
          <w:p w14:paraId="5D1C6AD2" w14:textId="77777777" w:rsidR="00B05585" w:rsidRPr="000B62E2" w:rsidRDefault="00B05585" w:rsidP="00B05585">
            <w:pPr>
              <w:pStyle w:val="Tabletext"/>
              <w:jc w:val="center"/>
            </w:pPr>
          </w:p>
        </w:tc>
        <w:tc>
          <w:tcPr>
            <w:tcW w:w="1821" w:type="dxa"/>
          </w:tcPr>
          <w:p w14:paraId="347A6140" w14:textId="3A485CA5" w:rsidR="00B05585" w:rsidRPr="000B62E2" w:rsidRDefault="00B05585" w:rsidP="00B05585">
            <w:pPr>
              <w:pStyle w:val="Tabletext"/>
              <w:jc w:val="center"/>
            </w:pPr>
            <w:r w:rsidRPr="000B62E2">
              <w:t>22 (20, 24)</w:t>
            </w:r>
          </w:p>
        </w:tc>
        <w:tc>
          <w:tcPr>
            <w:tcW w:w="1992" w:type="dxa"/>
          </w:tcPr>
          <w:p w14:paraId="55F19B35" w14:textId="0516F8BE" w:rsidR="00B05585" w:rsidRPr="000B62E2" w:rsidRDefault="00B05585" w:rsidP="00B05585">
            <w:pPr>
              <w:pStyle w:val="Tabletext"/>
              <w:jc w:val="center"/>
            </w:pPr>
            <w:r w:rsidRPr="000B62E2">
              <w:t>24 (23, 26)</w:t>
            </w:r>
          </w:p>
        </w:tc>
      </w:tr>
      <w:tr w:rsidR="00B05585" w:rsidRPr="000B62E2" w14:paraId="1606479F" w14:textId="77777777" w:rsidTr="00297AE5">
        <w:trPr>
          <w:gridAfter w:val="1"/>
          <w:wAfter w:w="6" w:type="dxa"/>
          <w:trHeight w:val="22"/>
        </w:trPr>
        <w:tc>
          <w:tcPr>
            <w:tcW w:w="1288" w:type="dxa"/>
          </w:tcPr>
          <w:p w14:paraId="25BDA6F4" w14:textId="77777777" w:rsidR="00B05585" w:rsidRPr="000B62E2" w:rsidRDefault="00B05585" w:rsidP="00B05585">
            <w:pPr>
              <w:pStyle w:val="Tabletext"/>
              <w:jc w:val="center"/>
              <w:rPr>
                <w:lang w:val="en-GB" w:eastAsia="en-GB"/>
              </w:rPr>
            </w:pPr>
            <w:r w:rsidRPr="000B62E2">
              <w:rPr>
                <w:lang w:val="en-GB" w:eastAsia="en-GB"/>
              </w:rPr>
              <w:t>1995</w:t>
            </w:r>
          </w:p>
        </w:tc>
        <w:tc>
          <w:tcPr>
            <w:tcW w:w="267" w:type="dxa"/>
          </w:tcPr>
          <w:p w14:paraId="74B6F79D" w14:textId="77777777" w:rsidR="00B05585" w:rsidRPr="000B62E2" w:rsidRDefault="00B05585" w:rsidP="00B05585">
            <w:pPr>
              <w:pStyle w:val="Tabletext"/>
              <w:jc w:val="center"/>
            </w:pPr>
          </w:p>
        </w:tc>
        <w:tc>
          <w:tcPr>
            <w:tcW w:w="2041" w:type="dxa"/>
          </w:tcPr>
          <w:p w14:paraId="77BAAF7C" w14:textId="5D51397C" w:rsidR="00B05585" w:rsidRPr="000B62E2" w:rsidRDefault="00B05585" w:rsidP="00B05585">
            <w:pPr>
              <w:pStyle w:val="Tabletext"/>
              <w:jc w:val="center"/>
            </w:pPr>
            <w:r w:rsidRPr="000B62E2">
              <w:t>38 (36, 40)</w:t>
            </w:r>
          </w:p>
        </w:tc>
        <w:tc>
          <w:tcPr>
            <w:tcW w:w="2070" w:type="dxa"/>
            <w:gridSpan w:val="4"/>
          </w:tcPr>
          <w:p w14:paraId="4FEB27E0" w14:textId="10172730" w:rsidR="00B05585" w:rsidRPr="000B62E2" w:rsidRDefault="00B05585" w:rsidP="00B05585">
            <w:pPr>
              <w:pStyle w:val="Tabletext"/>
              <w:jc w:val="center"/>
            </w:pPr>
            <w:r w:rsidRPr="000B62E2">
              <w:t>31 (30, 33)</w:t>
            </w:r>
          </w:p>
        </w:tc>
        <w:tc>
          <w:tcPr>
            <w:tcW w:w="266" w:type="dxa"/>
          </w:tcPr>
          <w:p w14:paraId="39EE8767" w14:textId="77777777" w:rsidR="00B05585" w:rsidRPr="000B62E2" w:rsidRDefault="00B05585" w:rsidP="00B05585">
            <w:pPr>
              <w:pStyle w:val="Tabletext"/>
              <w:jc w:val="center"/>
            </w:pPr>
          </w:p>
        </w:tc>
        <w:tc>
          <w:tcPr>
            <w:tcW w:w="1821" w:type="dxa"/>
          </w:tcPr>
          <w:p w14:paraId="0B6591B9" w14:textId="63470772" w:rsidR="00B05585" w:rsidRPr="000B62E2" w:rsidRDefault="00B05585" w:rsidP="00B05585">
            <w:pPr>
              <w:pStyle w:val="Tabletext"/>
              <w:jc w:val="center"/>
            </w:pPr>
            <w:r w:rsidRPr="000B62E2">
              <w:t>20 (18, 21)</w:t>
            </w:r>
          </w:p>
        </w:tc>
        <w:tc>
          <w:tcPr>
            <w:tcW w:w="1992" w:type="dxa"/>
          </w:tcPr>
          <w:p w14:paraId="52941569" w14:textId="36F5844B" w:rsidR="00B05585" w:rsidRPr="000B62E2" w:rsidRDefault="00B05585" w:rsidP="00B05585">
            <w:pPr>
              <w:pStyle w:val="Tabletext"/>
              <w:jc w:val="center"/>
            </w:pPr>
            <w:r w:rsidRPr="000B62E2">
              <w:t>21 (20, 22)</w:t>
            </w:r>
          </w:p>
        </w:tc>
      </w:tr>
      <w:tr w:rsidR="00B05585" w:rsidRPr="000B62E2" w14:paraId="05026916" w14:textId="77777777" w:rsidTr="00297AE5">
        <w:trPr>
          <w:gridAfter w:val="1"/>
          <w:wAfter w:w="6" w:type="dxa"/>
          <w:trHeight w:val="22"/>
        </w:trPr>
        <w:tc>
          <w:tcPr>
            <w:tcW w:w="1288" w:type="dxa"/>
          </w:tcPr>
          <w:p w14:paraId="4A619876" w14:textId="77777777" w:rsidR="00B05585" w:rsidRPr="000B62E2" w:rsidRDefault="00B05585" w:rsidP="00B05585">
            <w:pPr>
              <w:pStyle w:val="Tabletext"/>
              <w:jc w:val="center"/>
              <w:rPr>
                <w:lang w:val="en-GB" w:eastAsia="en-GB"/>
              </w:rPr>
            </w:pPr>
            <w:r w:rsidRPr="000B62E2">
              <w:rPr>
                <w:lang w:val="en-GB" w:eastAsia="en-GB"/>
              </w:rPr>
              <w:t>1998</w:t>
            </w:r>
          </w:p>
        </w:tc>
        <w:tc>
          <w:tcPr>
            <w:tcW w:w="267" w:type="dxa"/>
          </w:tcPr>
          <w:p w14:paraId="65BB20A5" w14:textId="77777777" w:rsidR="00B05585" w:rsidRPr="000B62E2" w:rsidRDefault="00B05585" w:rsidP="00B05585">
            <w:pPr>
              <w:pStyle w:val="Tabletext"/>
              <w:jc w:val="center"/>
            </w:pPr>
          </w:p>
        </w:tc>
        <w:tc>
          <w:tcPr>
            <w:tcW w:w="2041" w:type="dxa"/>
          </w:tcPr>
          <w:p w14:paraId="1D22BB8A" w14:textId="03E10FF6" w:rsidR="00B05585" w:rsidRPr="000B62E2" w:rsidRDefault="00B05585" w:rsidP="00B05585">
            <w:pPr>
              <w:pStyle w:val="Tabletext"/>
              <w:jc w:val="center"/>
            </w:pPr>
            <w:r w:rsidRPr="000B62E2">
              <w:t>34 (32, 36)</w:t>
            </w:r>
          </w:p>
        </w:tc>
        <w:tc>
          <w:tcPr>
            <w:tcW w:w="2070" w:type="dxa"/>
            <w:gridSpan w:val="4"/>
          </w:tcPr>
          <w:p w14:paraId="58815A59" w14:textId="6C2DF441" w:rsidR="00B05585" w:rsidRPr="000B62E2" w:rsidRDefault="00B05585" w:rsidP="00B05585">
            <w:pPr>
              <w:pStyle w:val="Tabletext"/>
              <w:jc w:val="center"/>
            </w:pPr>
            <w:r w:rsidRPr="000B62E2">
              <w:t>28 (27, 30)</w:t>
            </w:r>
          </w:p>
        </w:tc>
        <w:tc>
          <w:tcPr>
            <w:tcW w:w="266" w:type="dxa"/>
          </w:tcPr>
          <w:p w14:paraId="74D8C8A6" w14:textId="77777777" w:rsidR="00B05585" w:rsidRPr="000B62E2" w:rsidRDefault="00B05585" w:rsidP="00B05585">
            <w:pPr>
              <w:pStyle w:val="Tabletext"/>
              <w:jc w:val="center"/>
            </w:pPr>
          </w:p>
        </w:tc>
        <w:tc>
          <w:tcPr>
            <w:tcW w:w="1821" w:type="dxa"/>
          </w:tcPr>
          <w:p w14:paraId="7573F187" w14:textId="3A00620B" w:rsidR="00B05585" w:rsidRPr="000B62E2" w:rsidRDefault="00B05585" w:rsidP="00B05585">
            <w:pPr>
              <w:pStyle w:val="Tabletext"/>
              <w:jc w:val="center"/>
            </w:pPr>
            <w:r w:rsidRPr="000B62E2">
              <w:t>21 (20, 23)</w:t>
            </w:r>
          </w:p>
        </w:tc>
        <w:tc>
          <w:tcPr>
            <w:tcW w:w="1992" w:type="dxa"/>
          </w:tcPr>
          <w:p w14:paraId="7C05C924" w14:textId="3BBE005C" w:rsidR="00B05585" w:rsidRPr="000B62E2" w:rsidRDefault="00B05585" w:rsidP="00B05585">
            <w:pPr>
              <w:pStyle w:val="Tabletext"/>
              <w:jc w:val="center"/>
            </w:pPr>
            <w:r w:rsidRPr="000B62E2">
              <w:t>26 (24, 27)</w:t>
            </w:r>
          </w:p>
        </w:tc>
      </w:tr>
      <w:tr w:rsidR="00B05585" w:rsidRPr="000B62E2" w14:paraId="780BEE91" w14:textId="77777777" w:rsidTr="00297AE5">
        <w:trPr>
          <w:gridAfter w:val="1"/>
          <w:wAfter w:w="6" w:type="dxa"/>
          <w:trHeight w:val="22"/>
        </w:trPr>
        <w:tc>
          <w:tcPr>
            <w:tcW w:w="1288" w:type="dxa"/>
          </w:tcPr>
          <w:p w14:paraId="5C856906" w14:textId="77777777" w:rsidR="00B05585" w:rsidRPr="000B62E2" w:rsidRDefault="00B05585" w:rsidP="00B05585">
            <w:pPr>
              <w:pStyle w:val="Tabletext"/>
              <w:jc w:val="center"/>
              <w:rPr>
                <w:lang w:val="en-GB" w:eastAsia="en-GB"/>
              </w:rPr>
            </w:pPr>
            <w:r w:rsidRPr="000B62E2">
              <w:rPr>
                <w:lang w:val="en-GB" w:eastAsia="en-GB"/>
              </w:rPr>
              <w:t>2001</w:t>
            </w:r>
          </w:p>
        </w:tc>
        <w:tc>
          <w:tcPr>
            <w:tcW w:w="267" w:type="dxa"/>
          </w:tcPr>
          <w:p w14:paraId="7506909B" w14:textId="77777777" w:rsidR="00B05585" w:rsidRPr="000B62E2" w:rsidRDefault="00B05585" w:rsidP="00B05585">
            <w:pPr>
              <w:pStyle w:val="Tabletext"/>
              <w:jc w:val="center"/>
            </w:pPr>
          </w:p>
        </w:tc>
        <w:tc>
          <w:tcPr>
            <w:tcW w:w="2041" w:type="dxa"/>
          </w:tcPr>
          <w:p w14:paraId="051AF5A8" w14:textId="0320A464" w:rsidR="00B05585" w:rsidRPr="000B62E2" w:rsidRDefault="00B05585" w:rsidP="00B05585">
            <w:pPr>
              <w:pStyle w:val="Tabletext"/>
              <w:jc w:val="center"/>
            </w:pPr>
            <w:r w:rsidRPr="000B62E2">
              <w:t>31 (30, 33)</w:t>
            </w:r>
          </w:p>
        </w:tc>
        <w:tc>
          <w:tcPr>
            <w:tcW w:w="2070" w:type="dxa"/>
            <w:gridSpan w:val="4"/>
          </w:tcPr>
          <w:p w14:paraId="764EE5C6" w14:textId="164F3113" w:rsidR="00B05585" w:rsidRPr="000B62E2" w:rsidRDefault="00B05585" w:rsidP="00B05585">
            <w:pPr>
              <w:pStyle w:val="Tabletext"/>
              <w:jc w:val="center"/>
            </w:pPr>
            <w:r w:rsidRPr="000B62E2">
              <w:t>27 (26, 29)</w:t>
            </w:r>
          </w:p>
        </w:tc>
        <w:tc>
          <w:tcPr>
            <w:tcW w:w="266" w:type="dxa"/>
          </w:tcPr>
          <w:p w14:paraId="15D51972" w14:textId="77777777" w:rsidR="00B05585" w:rsidRPr="000B62E2" w:rsidRDefault="00B05585" w:rsidP="00B05585">
            <w:pPr>
              <w:pStyle w:val="Tabletext"/>
              <w:jc w:val="center"/>
            </w:pPr>
          </w:p>
        </w:tc>
        <w:tc>
          <w:tcPr>
            <w:tcW w:w="1821" w:type="dxa"/>
          </w:tcPr>
          <w:p w14:paraId="4BD1E287" w14:textId="771A67D7" w:rsidR="00B05585" w:rsidRPr="000B62E2" w:rsidRDefault="00B05585" w:rsidP="00B05585">
            <w:pPr>
              <w:pStyle w:val="Tabletext"/>
              <w:jc w:val="center"/>
            </w:pPr>
            <w:r w:rsidRPr="000B62E2">
              <w:t>25 (23, 26)</w:t>
            </w:r>
          </w:p>
        </w:tc>
        <w:tc>
          <w:tcPr>
            <w:tcW w:w="1992" w:type="dxa"/>
          </w:tcPr>
          <w:p w14:paraId="4DEC29C9" w14:textId="4B0E8DF4" w:rsidR="00B05585" w:rsidRPr="000B62E2" w:rsidRDefault="00B05585" w:rsidP="00B05585">
            <w:pPr>
              <w:pStyle w:val="Tabletext"/>
              <w:jc w:val="center"/>
            </w:pPr>
            <w:r w:rsidRPr="000B62E2">
              <w:t>27 (25, 28)</w:t>
            </w:r>
          </w:p>
        </w:tc>
      </w:tr>
      <w:tr w:rsidR="00B05585" w:rsidRPr="000B62E2" w14:paraId="380F0095" w14:textId="77777777" w:rsidTr="00297AE5">
        <w:trPr>
          <w:gridAfter w:val="1"/>
          <w:wAfter w:w="6" w:type="dxa"/>
          <w:trHeight w:val="22"/>
        </w:trPr>
        <w:tc>
          <w:tcPr>
            <w:tcW w:w="1288" w:type="dxa"/>
          </w:tcPr>
          <w:p w14:paraId="3C6B684D" w14:textId="77777777" w:rsidR="00B05585" w:rsidRPr="000B62E2" w:rsidRDefault="00B05585" w:rsidP="00B05585">
            <w:pPr>
              <w:pStyle w:val="Tabletext"/>
              <w:jc w:val="center"/>
              <w:rPr>
                <w:lang w:val="en-GB" w:eastAsia="en-GB"/>
              </w:rPr>
            </w:pPr>
            <w:r w:rsidRPr="000B62E2">
              <w:rPr>
                <w:lang w:val="en-GB" w:eastAsia="en-GB"/>
              </w:rPr>
              <w:t>2004</w:t>
            </w:r>
          </w:p>
        </w:tc>
        <w:tc>
          <w:tcPr>
            <w:tcW w:w="267" w:type="dxa"/>
          </w:tcPr>
          <w:p w14:paraId="0145C1F6" w14:textId="77777777" w:rsidR="00B05585" w:rsidRPr="000B62E2" w:rsidRDefault="00B05585" w:rsidP="00B05585">
            <w:pPr>
              <w:pStyle w:val="Tabletext"/>
              <w:jc w:val="center"/>
            </w:pPr>
          </w:p>
        </w:tc>
        <w:tc>
          <w:tcPr>
            <w:tcW w:w="2041" w:type="dxa"/>
          </w:tcPr>
          <w:p w14:paraId="7F8D2E0E" w14:textId="0868A462" w:rsidR="00B05585" w:rsidRPr="000B62E2" w:rsidRDefault="00B05585" w:rsidP="00B05585">
            <w:pPr>
              <w:pStyle w:val="Tabletext"/>
              <w:jc w:val="center"/>
            </w:pPr>
            <w:r w:rsidRPr="000B62E2">
              <w:t>29 (28, 31)</w:t>
            </w:r>
          </w:p>
        </w:tc>
        <w:tc>
          <w:tcPr>
            <w:tcW w:w="2070" w:type="dxa"/>
            <w:gridSpan w:val="4"/>
          </w:tcPr>
          <w:p w14:paraId="662CD85A" w14:textId="3176F5CE" w:rsidR="00B05585" w:rsidRPr="000B62E2" w:rsidRDefault="00B05585" w:rsidP="00B05585">
            <w:pPr>
              <w:pStyle w:val="Tabletext"/>
              <w:jc w:val="center"/>
            </w:pPr>
            <w:r w:rsidRPr="000B62E2">
              <w:t>26 (24, 27)</w:t>
            </w:r>
          </w:p>
        </w:tc>
        <w:tc>
          <w:tcPr>
            <w:tcW w:w="266" w:type="dxa"/>
          </w:tcPr>
          <w:p w14:paraId="021F86DB" w14:textId="77777777" w:rsidR="00B05585" w:rsidRPr="000B62E2" w:rsidRDefault="00B05585" w:rsidP="00B05585">
            <w:pPr>
              <w:pStyle w:val="Tabletext"/>
              <w:jc w:val="center"/>
            </w:pPr>
          </w:p>
        </w:tc>
        <w:tc>
          <w:tcPr>
            <w:tcW w:w="1821" w:type="dxa"/>
          </w:tcPr>
          <w:p w14:paraId="6174EBE8" w14:textId="3BC0AE23" w:rsidR="00B05585" w:rsidRPr="000B62E2" w:rsidRDefault="00B05585" w:rsidP="00B05585">
            <w:pPr>
              <w:pStyle w:val="Tabletext"/>
              <w:jc w:val="center"/>
            </w:pPr>
            <w:r w:rsidRPr="000B62E2">
              <w:t>26 (24, 28)</w:t>
            </w:r>
          </w:p>
        </w:tc>
        <w:tc>
          <w:tcPr>
            <w:tcW w:w="1992" w:type="dxa"/>
          </w:tcPr>
          <w:p w14:paraId="5D8AFCBF" w14:textId="69E5476F" w:rsidR="00B05585" w:rsidRPr="000B62E2" w:rsidRDefault="00B05585" w:rsidP="00B05585">
            <w:pPr>
              <w:pStyle w:val="Tabletext"/>
              <w:jc w:val="center"/>
            </w:pPr>
            <w:r w:rsidRPr="000B62E2">
              <w:t>28 (26, 29)</w:t>
            </w:r>
          </w:p>
        </w:tc>
      </w:tr>
      <w:tr w:rsidR="00B05585" w:rsidRPr="000B62E2" w14:paraId="4EFC9FEE" w14:textId="77777777" w:rsidTr="00297AE5">
        <w:trPr>
          <w:gridAfter w:val="1"/>
          <w:wAfter w:w="6" w:type="dxa"/>
          <w:trHeight w:val="22"/>
        </w:trPr>
        <w:tc>
          <w:tcPr>
            <w:tcW w:w="1288" w:type="dxa"/>
          </w:tcPr>
          <w:p w14:paraId="43B3D431" w14:textId="77777777" w:rsidR="00B05585" w:rsidRPr="000B62E2" w:rsidRDefault="00B05585" w:rsidP="00B05585">
            <w:pPr>
              <w:pStyle w:val="Tabletext"/>
              <w:jc w:val="center"/>
              <w:rPr>
                <w:lang w:val="en-GB" w:eastAsia="en-GB"/>
              </w:rPr>
            </w:pPr>
            <w:r w:rsidRPr="000B62E2">
              <w:rPr>
                <w:lang w:val="en-GB" w:eastAsia="en-GB"/>
              </w:rPr>
              <w:t>2007</w:t>
            </w:r>
          </w:p>
        </w:tc>
        <w:tc>
          <w:tcPr>
            <w:tcW w:w="267" w:type="dxa"/>
          </w:tcPr>
          <w:p w14:paraId="547FB846" w14:textId="77777777" w:rsidR="00B05585" w:rsidRPr="000B62E2" w:rsidRDefault="00B05585" w:rsidP="00B05585">
            <w:pPr>
              <w:pStyle w:val="Tabletext"/>
              <w:jc w:val="center"/>
            </w:pPr>
          </w:p>
        </w:tc>
        <w:tc>
          <w:tcPr>
            <w:tcW w:w="2041" w:type="dxa"/>
          </w:tcPr>
          <w:p w14:paraId="64E03929" w14:textId="1BF25B8C" w:rsidR="00B05585" w:rsidRPr="000B62E2" w:rsidRDefault="00B05585" w:rsidP="00B05585">
            <w:pPr>
              <w:pStyle w:val="Tabletext"/>
              <w:jc w:val="center"/>
            </w:pPr>
            <w:r w:rsidRPr="000B62E2">
              <w:t>26 (24, 28)</w:t>
            </w:r>
          </w:p>
        </w:tc>
        <w:tc>
          <w:tcPr>
            <w:tcW w:w="2070" w:type="dxa"/>
            <w:gridSpan w:val="4"/>
          </w:tcPr>
          <w:p w14:paraId="08FDC02D" w14:textId="3BAEC4C1" w:rsidR="00B05585" w:rsidRPr="000B62E2" w:rsidRDefault="00B05585" w:rsidP="00B05585">
            <w:pPr>
              <w:pStyle w:val="Tabletext"/>
              <w:jc w:val="center"/>
            </w:pPr>
            <w:r w:rsidRPr="000B62E2">
              <w:t>19 (18, 21)</w:t>
            </w:r>
          </w:p>
        </w:tc>
        <w:tc>
          <w:tcPr>
            <w:tcW w:w="266" w:type="dxa"/>
          </w:tcPr>
          <w:p w14:paraId="244EF11D" w14:textId="77777777" w:rsidR="00B05585" w:rsidRPr="000B62E2" w:rsidRDefault="00B05585" w:rsidP="00B05585">
            <w:pPr>
              <w:pStyle w:val="Tabletext"/>
              <w:jc w:val="center"/>
            </w:pPr>
          </w:p>
        </w:tc>
        <w:tc>
          <w:tcPr>
            <w:tcW w:w="1821" w:type="dxa"/>
          </w:tcPr>
          <w:p w14:paraId="09C22F81" w14:textId="3ABEF11D" w:rsidR="00B05585" w:rsidRPr="000B62E2" w:rsidRDefault="00B05585" w:rsidP="00B05585">
            <w:pPr>
              <w:pStyle w:val="Tabletext"/>
              <w:jc w:val="center"/>
            </w:pPr>
            <w:r w:rsidRPr="000B62E2">
              <w:t>28 (26, 30)</w:t>
            </w:r>
          </w:p>
        </w:tc>
        <w:tc>
          <w:tcPr>
            <w:tcW w:w="1992" w:type="dxa"/>
          </w:tcPr>
          <w:p w14:paraId="79A52155" w14:textId="4A34A693" w:rsidR="00B05585" w:rsidRPr="000B62E2" w:rsidRDefault="00B05585" w:rsidP="00B05585">
            <w:pPr>
              <w:pStyle w:val="Tabletext"/>
              <w:jc w:val="center"/>
            </w:pPr>
            <w:r w:rsidRPr="000B62E2">
              <w:t>29 (27, 30)</w:t>
            </w:r>
          </w:p>
        </w:tc>
      </w:tr>
      <w:tr w:rsidR="00B05585" w:rsidRPr="000B62E2" w14:paraId="5B62AE46" w14:textId="77777777" w:rsidTr="00297AE5">
        <w:trPr>
          <w:gridAfter w:val="1"/>
          <w:wAfter w:w="6" w:type="dxa"/>
          <w:trHeight w:val="22"/>
        </w:trPr>
        <w:tc>
          <w:tcPr>
            <w:tcW w:w="1288" w:type="dxa"/>
          </w:tcPr>
          <w:p w14:paraId="58568C43" w14:textId="77777777" w:rsidR="00B05585" w:rsidRPr="000B62E2" w:rsidRDefault="00B05585" w:rsidP="00B05585">
            <w:pPr>
              <w:pStyle w:val="Tabletext"/>
              <w:jc w:val="center"/>
              <w:rPr>
                <w:lang w:val="en-GB" w:eastAsia="en-GB"/>
              </w:rPr>
            </w:pPr>
            <w:r w:rsidRPr="000B62E2">
              <w:rPr>
                <w:lang w:val="en-GB" w:eastAsia="en-GB"/>
              </w:rPr>
              <w:t>2010</w:t>
            </w:r>
          </w:p>
        </w:tc>
        <w:tc>
          <w:tcPr>
            <w:tcW w:w="267" w:type="dxa"/>
          </w:tcPr>
          <w:p w14:paraId="53CC450C" w14:textId="77777777" w:rsidR="00B05585" w:rsidRPr="000B62E2" w:rsidRDefault="00B05585" w:rsidP="00B05585">
            <w:pPr>
              <w:pStyle w:val="Tabletext"/>
              <w:jc w:val="center"/>
            </w:pPr>
          </w:p>
        </w:tc>
        <w:tc>
          <w:tcPr>
            <w:tcW w:w="2041" w:type="dxa"/>
          </w:tcPr>
          <w:p w14:paraId="0B4FC308" w14:textId="60E7225A" w:rsidR="00B05585" w:rsidRPr="000B62E2" w:rsidRDefault="00B05585" w:rsidP="00B05585">
            <w:pPr>
              <w:pStyle w:val="Tabletext"/>
              <w:jc w:val="center"/>
            </w:pPr>
            <w:r w:rsidRPr="000B62E2">
              <w:t>28 (26, 30)</w:t>
            </w:r>
          </w:p>
        </w:tc>
        <w:tc>
          <w:tcPr>
            <w:tcW w:w="2070" w:type="dxa"/>
            <w:gridSpan w:val="4"/>
          </w:tcPr>
          <w:p w14:paraId="0DF9B179" w14:textId="1E1DC571" w:rsidR="00B05585" w:rsidRPr="000B62E2" w:rsidRDefault="00B05585" w:rsidP="00B05585">
            <w:pPr>
              <w:pStyle w:val="Tabletext"/>
              <w:jc w:val="center"/>
            </w:pPr>
            <w:r w:rsidRPr="000B62E2">
              <w:t>22 (20, 24)</w:t>
            </w:r>
          </w:p>
        </w:tc>
        <w:tc>
          <w:tcPr>
            <w:tcW w:w="266" w:type="dxa"/>
          </w:tcPr>
          <w:p w14:paraId="13AC3A36" w14:textId="77777777" w:rsidR="00B05585" w:rsidRPr="000B62E2" w:rsidRDefault="00B05585" w:rsidP="00B05585">
            <w:pPr>
              <w:pStyle w:val="Tabletext"/>
              <w:jc w:val="center"/>
            </w:pPr>
          </w:p>
        </w:tc>
        <w:tc>
          <w:tcPr>
            <w:tcW w:w="1821" w:type="dxa"/>
          </w:tcPr>
          <w:p w14:paraId="3F1A1ED6" w14:textId="772C455B" w:rsidR="00B05585" w:rsidRPr="000B62E2" w:rsidRDefault="00B05585" w:rsidP="00B05585">
            <w:pPr>
              <w:pStyle w:val="Tabletext"/>
              <w:jc w:val="center"/>
            </w:pPr>
            <w:r w:rsidRPr="000B62E2">
              <w:t>24 (22, 26)</w:t>
            </w:r>
          </w:p>
        </w:tc>
        <w:tc>
          <w:tcPr>
            <w:tcW w:w="1992" w:type="dxa"/>
          </w:tcPr>
          <w:p w14:paraId="681DD434" w14:textId="786DB4EF" w:rsidR="00B05585" w:rsidRPr="000B62E2" w:rsidRDefault="00B05585" w:rsidP="00B05585">
            <w:pPr>
              <w:pStyle w:val="Tabletext"/>
              <w:jc w:val="center"/>
            </w:pPr>
            <w:r w:rsidRPr="000B62E2">
              <w:t>27 (25, 29)</w:t>
            </w:r>
          </w:p>
        </w:tc>
      </w:tr>
      <w:tr w:rsidR="00B05585" w:rsidRPr="000B62E2" w14:paraId="314F615B" w14:textId="77777777" w:rsidTr="00297AE5">
        <w:trPr>
          <w:gridAfter w:val="1"/>
          <w:wAfter w:w="6" w:type="dxa"/>
          <w:trHeight w:val="22"/>
        </w:trPr>
        <w:tc>
          <w:tcPr>
            <w:tcW w:w="1288" w:type="dxa"/>
          </w:tcPr>
          <w:p w14:paraId="57BCB29B" w14:textId="77777777" w:rsidR="00B05585" w:rsidRPr="000B62E2" w:rsidRDefault="00B05585" w:rsidP="00B05585">
            <w:pPr>
              <w:pStyle w:val="Tabletext"/>
              <w:jc w:val="center"/>
              <w:rPr>
                <w:lang w:val="en-GB" w:eastAsia="en-GB"/>
              </w:rPr>
            </w:pPr>
            <w:r w:rsidRPr="000B62E2">
              <w:rPr>
                <w:lang w:val="en-GB" w:eastAsia="en-GB"/>
              </w:rPr>
              <w:t>2013</w:t>
            </w:r>
          </w:p>
        </w:tc>
        <w:tc>
          <w:tcPr>
            <w:tcW w:w="267" w:type="dxa"/>
          </w:tcPr>
          <w:p w14:paraId="35858159" w14:textId="77777777" w:rsidR="00B05585" w:rsidRPr="000B62E2" w:rsidRDefault="00B05585" w:rsidP="00B05585">
            <w:pPr>
              <w:pStyle w:val="Tabletext"/>
              <w:jc w:val="center"/>
            </w:pPr>
          </w:p>
        </w:tc>
        <w:tc>
          <w:tcPr>
            <w:tcW w:w="2041" w:type="dxa"/>
          </w:tcPr>
          <w:p w14:paraId="7D1CCE54" w14:textId="23C31EDA" w:rsidR="00B05585" w:rsidRPr="000B62E2" w:rsidRDefault="00B05585" w:rsidP="00B05585">
            <w:pPr>
              <w:pStyle w:val="Tabletext"/>
              <w:jc w:val="center"/>
            </w:pPr>
            <w:r w:rsidRPr="000B62E2">
              <w:t>28 (26, 30)</w:t>
            </w:r>
          </w:p>
        </w:tc>
        <w:tc>
          <w:tcPr>
            <w:tcW w:w="2070" w:type="dxa"/>
            <w:gridSpan w:val="4"/>
          </w:tcPr>
          <w:p w14:paraId="55246D8B" w14:textId="0F834593" w:rsidR="00B05585" w:rsidRPr="000B62E2" w:rsidRDefault="00B05585" w:rsidP="00B05585">
            <w:pPr>
              <w:pStyle w:val="Tabletext"/>
              <w:jc w:val="center"/>
            </w:pPr>
            <w:r w:rsidRPr="000B62E2">
              <w:t>25 (23, 26)</w:t>
            </w:r>
          </w:p>
        </w:tc>
        <w:tc>
          <w:tcPr>
            <w:tcW w:w="266" w:type="dxa"/>
          </w:tcPr>
          <w:p w14:paraId="65840222" w14:textId="77777777" w:rsidR="00B05585" w:rsidRPr="000B62E2" w:rsidRDefault="00B05585" w:rsidP="00B05585">
            <w:pPr>
              <w:pStyle w:val="Tabletext"/>
              <w:jc w:val="center"/>
            </w:pPr>
          </w:p>
        </w:tc>
        <w:tc>
          <w:tcPr>
            <w:tcW w:w="1821" w:type="dxa"/>
          </w:tcPr>
          <w:p w14:paraId="718B3F3D" w14:textId="3A10CA9B" w:rsidR="00B05585" w:rsidRPr="000B62E2" w:rsidRDefault="00B05585" w:rsidP="00B05585">
            <w:pPr>
              <w:pStyle w:val="Tabletext"/>
              <w:jc w:val="center"/>
            </w:pPr>
            <w:r w:rsidRPr="000B62E2">
              <w:t>23 (22, 25)</w:t>
            </w:r>
          </w:p>
        </w:tc>
        <w:tc>
          <w:tcPr>
            <w:tcW w:w="1992" w:type="dxa"/>
          </w:tcPr>
          <w:p w14:paraId="06060DE3" w14:textId="02BBB566" w:rsidR="00B05585" w:rsidRPr="000B62E2" w:rsidRDefault="00B05585" w:rsidP="00B05585">
            <w:pPr>
              <w:pStyle w:val="Tabletext"/>
              <w:jc w:val="center"/>
            </w:pPr>
            <w:r w:rsidRPr="000B62E2">
              <w:t>23 (22, 25)</w:t>
            </w:r>
          </w:p>
        </w:tc>
      </w:tr>
      <w:tr w:rsidR="003F174E" w:rsidRPr="000B62E2" w14:paraId="681B5BF5" w14:textId="77777777" w:rsidTr="00297AE5">
        <w:trPr>
          <w:gridAfter w:val="1"/>
          <w:wAfter w:w="6" w:type="dxa"/>
          <w:trHeight w:val="22"/>
        </w:trPr>
        <w:tc>
          <w:tcPr>
            <w:tcW w:w="1288" w:type="dxa"/>
          </w:tcPr>
          <w:p w14:paraId="13A6AE50" w14:textId="77777777" w:rsidR="003F174E" w:rsidRPr="000B62E2" w:rsidRDefault="003F174E" w:rsidP="00414CFD">
            <w:pPr>
              <w:pStyle w:val="Tabletext"/>
              <w:jc w:val="center"/>
              <w:rPr>
                <w:sz w:val="8"/>
                <w:szCs w:val="8"/>
                <w:lang w:val="en-GB" w:eastAsia="en-GB"/>
              </w:rPr>
            </w:pPr>
          </w:p>
        </w:tc>
        <w:tc>
          <w:tcPr>
            <w:tcW w:w="267" w:type="dxa"/>
          </w:tcPr>
          <w:p w14:paraId="2D2A929F" w14:textId="77777777" w:rsidR="003F174E" w:rsidRPr="000B62E2" w:rsidRDefault="003F174E" w:rsidP="00414CFD">
            <w:pPr>
              <w:pStyle w:val="Tabletext"/>
              <w:jc w:val="center"/>
              <w:rPr>
                <w:sz w:val="8"/>
                <w:szCs w:val="8"/>
              </w:rPr>
            </w:pPr>
          </w:p>
        </w:tc>
        <w:tc>
          <w:tcPr>
            <w:tcW w:w="2041" w:type="dxa"/>
          </w:tcPr>
          <w:p w14:paraId="7C79F106" w14:textId="5DC01676" w:rsidR="003F174E" w:rsidRPr="000B62E2" w:rsidRDefault="003F174E" w:rsidP="00414CFD">
            <w:pPr>
              <w:pStyle w:val="Tabletext"/>
              <w:jc w:val="center"/>
              <w:rPr>
                <w:sz w:val="8"/>
                <w:szCs w:val="8"/>
              </w:rPr>
            </w:pPr>
          </w:p>
        </w:tc>
        <w:tc>
          <w:tcPr>
            <w:tcW w:w="2070" w:type="dxa"/>
            <w:gridSpan w:val="4"/>
          </w:tcPr>
          <w:p w14:paraId="6D207BB2" w14:textId="77777777" w:rsidR="003F174E" w:rsidRPr="000B62E2" w:rsidRDefault="003F174E" w:rsidP="00414CFD">
            <w:pPr>
              <w:pStyle w:val="Tabletext"/>
              <w:jc w:val="center"/>
              <w:rPr>
                <w:sz w:val="8"/>
                <w:szCs w:val="8"/>
              </w:rPr>
            </w:pPr>
          </w:p>
        </w:tc>
        <w:tc>
          <w:tcPr>
            <w:tcW w:w="266" w:type="dxa"/>
          </w:tcPr>
          <w:p w14:paraId="12365A12" w14:textId="77777777" w:rsidR="003F174E" w:rsidRPr="000B62E2" w:rsidRDefault="003F174E" w:rsidP="00414CFD">
            <w:pPr>
              <w:pStyle w:val="Tabletext"/>
              <w:jc w:val="center"/>
              <w:rPr>
                <w:sz w:val="8"/>
                <w:szCs w:val="8"/>
              </w:rPr>
            </w:pPr>
          </w:p>
        </w:tc>
        <w:tc>
          <w:tcPr>
            <w:tcW w:w="1821" w:type="dxa"/>
          </w:tcPr>
          <w:p w14:paraId="4A2A2880" w14:textId="77777777" w:rsidR="003F174E" w:rsidRPr="000B62E2" w:rsidRDefault="003F174E" w:rsidP="00414CFD">
            <w:pPr>
              <w:pStyle w:val="Tabletext"/>
              <w:jc w:val="center"/>
              <w:rPr>
                <w:sz w:val="8"/>
                <w:szCs w:val="8"/>
              </w:rPr>
            </w:pPr>
          </w:p>
        </w:tc>
        <w:tc>
          <w:tcPr>
            <w:tcW w:w="1992" w:type="dxa"/>
          </w:tcPr>
          <w:p w14:paraId="4E6086AC" w14:textId="77777777" w:rsidR="003F174E" w:rsidRPr="000B62E2" w:rsidRDefault="003F174E" w:rsidP="00414CFD">
            <w:pPr>
              <w:pStyle w:val="Tabletext"/>
              <w:jc w:val="center"/>
              <w:rPr>
                <w:sz w:val="8"/>
                <w:szCs w:val="8"/>
              </w:rPr>
            </w:pPr>
          </w:p>
        </w:tc>
      </w:tr>
    </w:tbl>
    <w:p w14:paraId="4D56BA1F" w14:textId="13DCD25E" w:rsidR="00575D2D" w:rsidRPr="000B62E2" w:rsidRDefault="00575D2D" w:rsidP="00B0273C">
      <w:pPr>
        <w:rPr>
          <w:lang w:val="en-GB"/>
        </w:rPr>
      </w:pPr>
      <w:r w:rsidRPr="000B62E2">
        <w:rPr>
          <w:lang w:val="en-GB"/>
        </w:rPr>
        <w:t>Direct standardization method was used.</w:t>
      </w:r>
    </w:p>
    <w:p w14:paraId="197F0CE2" w14:textId="3A1DFE70" w:rsidR="00F02477" w:rsidRPr="000B62E2" w:rsidRDefault="00F02477" w:rsidP="00B0273C">
      <w:pPr>
        <w:rPr>
          <w:lang w:val="en-GB"/>
        </w:rPr>
      </w:pPr>
    </w:p>
    <w:p w14:paraId="2BB6DB57" w14:textId="21096B7A" w:rsidR="00F02477" w:rsidRPr="000B62E2" w:rsidRDefault="00F02477" w:rsidP="00B0273C">
      <w:pPr>
        <w:rPr>
          <w:lang w:val="en-GB"/>
        </w:rPr>
      </w:pPr>
    </w:p>
    <w:p w14:paraId="016CFD1E" w14:textId="4D371A8D" w:rsidR="00F02477" w:rsidRPr="000B62E2" w:rsidRDefault="00F02477" w:rsidP="00B0273C">
      <w:pPr>
        <w:rPr>
          <w:lang w:val="en-GB"/>
        </w:rPr>
      </w:pPr>
    </w:p>
    <w:p w14:paraId="560264F8" w14:textId="34E869EB" w:rsidR="00F02477" w:rsidRPr="000B62E2" w:rsidRDefault="00F02477" w:rsidP="00B0273C">
      <w:pPr>
        <w:rPr>
          <w:lang w:val="en-GB"/>
        </w:rPr>
      </w:pPr>
    </w:p>
    <w:p w14:paraId="53341E75" w14:textId="1181504A" w:rsidR="00F02477" w:rsidRPr="000B62E2" w:rsidRDefault="00F02477" w:rsidP="00B0273C">
      <w:pPr>
        <w:rPr>
          <w:lang w:val="en-GB"/>
        </w:rPr>
      </w:pPr>
    </w:p>
    <w:p w14:paraId="28F1DBEF" w14:textId="618F2A60" w:rsidR="00F02477" w:rsidRPr="000B62E2" w:rsidRDefault="00F02477" w:rsidP="00B0273C">
      <w:pPr>
        <w:rPr>
          <w:lang w:val="en-GB"/>
        </w:rPr>
      </w:pPr>
    </w:p>
    <w:p w14:paraId="4C599AD0" w14:textId="2494F3A8" w:rsidR="00F02477" w:rsidRPr="000B62E2" w:rsidRDefault="00F02477" w:rsidP="00B0273C">
      <w:pPr>
        <w:rPr>
          <w:lang w:val="en-GB"/>
        </w:rPr>
      </w:pPr>
    </w:p>
    <w:p w14:paraId="0154428F" w14:textId="188A2937" w:rsidR="00F02477" w:rsidRPr="000B62E2" w:rsidRDefault="00F02477" w:rsidP="00B0273C">
      <w:pPr>
        <w:rPr>
          <w:lang w:val="en-GB"/>
        </w:rPr>
      </w:pPr>
    </w:p>
    <w:p w14:paraId="075BDE7A" w14:textId="6A72B5D6" w:rsidR="00F02477" w:rsidRPr="000B62E2" w:rsidRDefault="00F02477" w:rsidP="00B0273C">
      <w:pPr>
        <w:rPr>
          <w:lang w:val="en-GB"/>
        </w:rPr>
      </w:pPr>
    </w:p>
    <w:p w14:paraId="0BF70AE8" w14:textId="77777777" w:rsidR="00F02477" w:rsidRPr="000B62E2" w:rsidRDefault="00F02477" w:rsidP="00B0273C">
      <w:pPr>
        <w:rPr>
          <w:lang w:val="en-GB"/>
        </w:rPr>
      </w:pPr>
    </w:p>
    <w:p w14:paraId="132F1DD7" w14:textId="1F7EE5BE" w:rsidR="00575D2D" w:rsidRPr="000B62E2" w:rsidRDefault="00F02477">
      <w:pPr>
        <w:rPr>
          <w:rFonts w:eastAsia="Calibri" w:cs="Times New Roman"/>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575D2D" w:rsidRPr="000B62E2">
        <w:rPr>
          <w:rFonts w:eastAsia="Calibri" w:cs="Times New Roman"/>
          <w:lang w:val="en-GB"/>
        </w:rPr>
        <w:br w:type="page"/>
      </w:r>
    </w:p>
    <w:p w14:paraId="11988E23" w14:textId="78E7DB57" w:rsidR="005F271C" w:rsidRPr="000B62E2" w:rsidRDefault="00A11E17" w:rsidP="00E71B83">
      <w:pPr>
        <w:pStyle w:val="Heading2"/>
      </w:pPr>
      <w:bookmarkStart w:id="1368" w:name="tableA9"/>
      <w:bookmarkStart w:id="1369" w:name="_Toc93943418"/>
      <w:bookmarkEnd w:id="1368"/>
      <w:r w:rsidRPr="000B62E2">
        <w:lastRenderedPageBreak/>
        <w:t>TABLE</w:t>
      </w:r>
      <w:r w:rsidR="005F271C" w:rsidRPr="000B62E2">
        <w:t xml:space="preserve"> </w:t>
      </w:r>
      <w:r w:rsidR="00651D04" w:rsidRPr="000B62E2">
        <w:t>A</w:t>
      </w:r>
      <w:r w:rsidR="00B275BF" w:rsidRPr="000B62E2">
        <w:t>10</w:t>
      </w:r>
      <w:r w:rsidR="005F271C" w:rsidRPr="000B62E2">
        <w:t xml:space="preserve"> </w:t>
      </w:r>
      <w:r w:rsidR="00006704" w:rsidRPr="000B62E2">
        <w:t xml:space="preserve">The </w:t>
      </w:r>
      <w:r w:rsidR="00E10DAA" w:rsidRPr="000B62E2">
        <w:t>ratio</w:t>
      </w:r>
      <w:r w:rsidR="00006704" w:rsidRPr="000B62E2">
        <w:t xml:space="preserve"> of </w:t>
      </w:r>
      <w:r w:rsidR="00E10DAA" w:rsidRPr="000B62E2">
        <w:t xml:space="preserve">the prevalence proportions of </w:t>
      </w:r>
      <w:r w:rsidR="00006704" w:rsidRPr="000B62E2">
        <w:t xml:space="preserve">wellbeing and poor health in </w:t>
      </w:r>
      <w:r w:rsidR="000B1627" w:rsidRPr="000B62E2">
        <w:t>2013 compared with 1992</w:t>
      </w:r>
      <w:r w:rsidR="00006704" w:rsidRPr="000B62E2">
        <w:t xml:space="preserve">, by </w:t>
      </w:r>
      <w:r w:rsidR="009637E3" w:rsidRPr="000B62E2">
        <w:t>age-group</w:t>
      </w:r>
      <w:r w:rsidR="00006704" w:rsidRPr="000B62E2">
        <w:t xml:space="preserve"> and </w:t>
      </w:r>
      <w:r w:rsidR="00FF1438" w:rsidRPr="000B62E2">
        <w:t>gender</w:t>
      </w:r>
      <w:bookmarkEnd w:id="1369"/>
    </w:p>
    <w:tbl>
      <w:tblPr>
        <w:tblStyle w:val="Style1"/>
        <w:tblW w:w="8981" w:type="dxa"/>
        <w:tblLayout w:type="fixed"/>
        <w:tblLook w:val="04A0" w:firstRow="1" w:lastRow="0" w:firstColumn="1" w:lastColumn="0" w:noHBand="0" w:noVBand="1"/>
      </w:tblPr>
      <w:tblGrid>
        <w:gridCol w:w="2891"/>
        <w:gridCol w:w="3069"/>
        <w:gridCol w:w="3021"/>
      </w:tblGrid>
      <w:tr w:rsidR="006E2F50" w:rsidRPr="000B62E2" w14:paraId="2A1AA666" w14:textId="77777777" w:rsidTr="007D7D37">
        <w:trPr>
          <w:cnfStyle w:val="100000000000" w:firstRow="1" w:lastRow="0" w:firstColumn="0" w:lastColumn="0" w:oddVBand="0" w:evenVBand="0" w:oddHBand="0" w:evenHBand="0" w:firstRowFirstColumn="0" w:firstRowLastColumn="0" w:lastRowFirstColumn="0" w:lastRowLastColumn="0"/>
          <w:trHeight w:val="88"/>
        </w:trPr>
        <w:tc>
          <w:tcPr>
            <w:tcW w:w="2891" w:type="dxa"/>
          </w:tcPr>
          <w:p w14:paraId="431516B1" w14:textId="3F21D9BE" w:rsidR="006E2F50" w:rsidRPr="000B62E2" w:rsidRDefault="006E2F50" w:rsidP="00B06B21">
            <w:pPr>
              <w:spacing w:after="0"/>
              <w:rPr>
                <w:rFonts w:cs="Times New Roman"/>
                <w:b/>
                <w:szCs w:val="20"/>
              </w:rPr>
            </w:pPr>
          </w:p>
        </w:tc>
        <w:tc>
          <w:tcPr>
            <w:tcW w:w="3069" w:type="dxa"/>
          </w:tcPr>
          <w:p w14:paraId="1B145587" w14:textId="22DC86FF" w:rsidR="006E2F50" w:rsidRPr="000B62E2" w:rsidRDefault="006E2F50" w:rsidP="00B06B21">
            <w:pPr>
              <w:spacing w:after="0"/>
              <w:rPr>
                <w:rFonts w:eastAsia="Calibri" w:cs="Times New Roman"/>
                <w:b/>
                <w:bCs/>
                <w:szCs w:val="20"/>
                <w:lang w:val="en-GB"/>
              </w:rPr>
            </w:pPr>
            <w:r w:rsidRPr="000B62E2">
              <w:rPr>
                <w:rFonts w:eastAsia="Calibri" w:cs="Times New Roman"/>
                <w:b/>
                <w:bCs/>
                <w:szCs w:val="20"/>
                <w:lang w:val="en-GB"/>
              </w:rPr>
              <w:t>Model 1</w:t>
            </w:r>
          </w:p>
        </w:tc>
        <w:tc>
          <w:tcPr>
            <w:tcW w:w="3021" w:type="dxa"/>
          </w:tcPr>
          <w:p w14:paraId="7621CB9F" w14:textId="65261227" w:rsidR="006E2F50" w:rsidRPr="000B62E2" w:rsidRDefault="006E2F50" w:rsidP="00B06B21">
            <w:pPr>
              <w:spacing w:after="0"/>
              <w:rPr>
                <w:rFonts w:eastAsia="Calibri" w:cs="Times New Roman"/>
                <w:b/>
                <w:bCs/>
                <w:szCs w:val="20"/>
                <w:lang w:val="en-GB"/>
              </w:rPr>
            </w:pPr>
            <w:r w:rsidRPr="000B62E2">
              <w:rPr>
                <w:rFonts w:eastAsia="Calibri" w:cs="Times New Roman"/>
                <w:b/>
                <w:bCs/>
                <w:szCs w:val="20"/>
                <w:lang w:val="en-GB"/>
              </w:rPr>
              <w:t>Model 2</w:t>
            </w:r>
          </w:p>
        </w:tc>
      </w:tr>
      <w:tr w:rsidR="006E2F50" w:rsidRPr="000B62E2" w14:paraId="176D3BB5" w14:textId="77777777" w:rsidTr="007D7D37">
        <w:trPr>
          <w:trHeight w:val="88"/>
        </w:trPr>
        <w:tc>
          <w:tcPr>
            <w:tcW w:w="2891" w:type="dxa"/>
          </w:tcPr>
          <w:p w14:paraId="399BF042" w14:textId="77777777" w:rsidR="006E2F50" w:rsidRPr="000B62E2" w:rsidRDefault="006E2F50" w:rsidP="00DD3DE9">
            <w:pPr>
              <w:spacing w:after="0"/>
              <w:rPr>
                <w:rFonts w:cs="Times New Roman"/>
                <w:b/>
                <w:sz w:val="8"/>
                <w:szCs w:val="8"/>
              </w:rPr>
            </w:pPr>
          </w:p>
        </w:tc>
        <w:tc>
          <w:tcPr>
            <w:tcW w:w="3069" w:type="dxa"/>
          </w:tcPr>
          <w:p w14:paraId="62D13A77" w14:textId="77777777" w:rsidR="006E2F50" w:rsidRPr="000B62E2" w:rsidRDefault="006E2F50" w:rsidP="00DD3DE9">
            <w:pPr>
              <w:spacing w:after="0"/>
              <w:rPr>
                <w:rFonts w:eastAsia="Calibri" w:cs="Times New Roman"/>
                <w:b/>
                <w:bCs/>
                <w:sz w:val="8"/>
                <w:szCs w:val="8"/>
                <w:lang w:val="en-GB"/>
              </w:rPr>
            </w:pPr>
          </w:p>
        </w:tc>
        <w:tc>
          <w:tcPr>
            <w:tcW w:w="3021" w:type="dxa"/>
          </w:tcPr>
          <w:p w14:paraId="2E5CEBF2" w14:textId="6EFFB50A" w:rsidR="006E2F50" w:rsidRPr="000B62E2" w:rsidRDefault="006E2F50" w:rsidP="00DD3DE9">
            <w:pPr>
              <w:spacing w:after="0"/>
              <w:rPr>
                <w:rFonts w:eastAsia="Calibri" w:cs="Times New Roman"/>
                <w:b/>
                <w:bCs/>
                <w:sz w:val="8"/>
                <w:szCs w:val="8"/>
                <w:lang w:val="en-GB"/>
              </w:rPr>
            </w:pPr>
          </w:p>
        </w:tc>
      </w:tr>
      <w:tr w:rsidR="006E2F50" w:rsidRPr="000B62E2" w14:paraId="034478DB" w14:textId="77777777" w:rsidTr="007D7D37">
        <w:trPr>
          <w:trHeight w:val="88"/>
        </w:trPr>
        <w:tc>
          <w:tcPr>
            <w:tcW w:w="2891" w:type="dxa"/>
          </w:tcPr>
          <w:p w14:paraId="74E36C2A" w14:textId="10AB271E" w:rsidR="006E2F50" w:rsidRPr="000B62E2" w:rsidRDefault="006E2F50" w:rsidP="00DD3DE9">
            <w:pPr>
              <w:spacing w:after="0"/>
              <w:rPr>
                <w:rFonts w:cs="Times New Roman"/>
                <w:b/>
                <w:sz w:val="16"/>
                <w:szCs w:val="16"/>
              </w:rPr>
            </w:pPr>
            <w:r w:rsidRPr="000B62E2">
              <w:rPr>
                <w:rFonts w:eastAsia="Calibri" w:cs="Times New Roman"/>
                <w:b/>
                <w:bCs/>
                <w:sz w:val="16"/>
                <w:szCs w:val="20"/>
                <w:lang w:val="en-GB"/>
              </w:rPr>
              <w:t>Men</w:t>
            </w:r>
          </w:p>
        </w:tc>
        <w:tc>
          <w:tcPr>
            <w:tcW w:w="3069" w:type="dxa"/>
          </w:tcPr>
          <w:p w14:paraId="53B96AE9" w14:textId="77777777" w:rsidR="006E2F50" w:rsidRPr="000B62E2" w:rsidRDefault="006E2F50" w:rsidP="00DD3DE9">
            <w:pPr>
              <w:spacing w:after="0"/>
              <w:rPr>
                <w:rFonts w:eastAsia="Calibri" w:cs="Times New Roman"/>
                <w:b/>
                <w:bCs/>
                <w:sz w:val="8"/>
                <w:szCs w:val="8"/>
                <w:lang w:val="en-GB"/>
              </w:rPr>
            </w:pPr>
          </w:p>
        </w:tc>
        <w:tc>
          <w:tcPr>
            <w:tcW w:w="3021" w:type="dxa"/>
          </w:tcPr>
          <w:p w14:paraId="0B475CF7" w14:textId="77777777" w:rsidR="006E2F50" w:rsidRPr="000B62E2" w:rsidRDefault="006E2F50" w:rsidP="00DD3DE9">
            <w:pPr>
              <w:spacing w:after="0"/>
              <w:rPr>
                <w:rFonts w:eastAsia="Calibri" w:cs="Times New Roman"/>
                <w:b/>
                <w:bCs/>
                <w:sz w:val="8"/>
                <w:szCs w:val="8"/>
                <w:lang w:val="en-GB"/>
              </w:rPr>
            </w:pPr>
          </w:p>
        </w:tc>
      </w:tr>
      <w:tr w:rsidR="00D43B66" w:rsidRPr="000B62E2" w14:paraId="1EE2C6E9" w14:textId="77777777" w:rsidTr="007D7D37">
        <w:trPr>
          <w:trHeight w:val="88"/>
        </w:trPr>
        <w:tc>
          <w:tcPr>
            <w:tcW w:w="2891" w:type="dxa"/>
          </w:tcPr>
          <w:p w14:paraId="4FA0BCD5" w14:textId="77777777" w:rsidR="00D43B66" w:rsidRPr="000B62E2" w:rsidRDefault="00D43B66" w:rsidP="00DD3DE9">
            <w:pPr>
              <w:spacing w:after="0"/>
              <w:rPr>
                <w:rFonts w:eastAsia="Calibri" w:cs="Times New Roman"/>
                <w:bCs/>
                <w:sz w:val="8"/>
                <w:szCs w:val="8"/>
                <w:lang w:val="en-GB"/>
              </w:rPr>
            </w:pPr>
          </w:p>
        </w:tc>
        <w:tc>
          <w:tcPr>
            <w:tcW w:w="3069" w:type="dxa"/>
          </w:tcPr>
          <w:p w14:paraId="647918B5" w14:textId="77777777" w:rsidR="00D43B66" w:rsidRPr="000B62E2" w:rsidRDefault="00D43B66" w:rsidP="00DD3DE9">
            <w:pPr>
              <w:spacing w:after="0"/>
              <w:rPr>
                <w:rFonts w:eastAsia="Calibri" w:cs="Times New Roman"/>
                <w:bCs/>
                <w:sz w:val="8"/>
                <w:szCs w:val="8"/>
                <w:lang w:val="en-GB"/>
              </w:rPr>
            </w:pPr>
          </w:p>
        </w:tc>
        <w:tc>
          <w:tcPr>
            <w:tcW w:w="3021" w:type="dxa"/>
          </w:tcPr>
          <w:p w14:paraId="14B5D616" w14:textId="77777777" w:rsidR="00D43B66" w:rsidRPr="000B62E2" w:rsidRDefault="00D43B66" w:rsidP="00DD3DE9">
            <w:pPr>
              <w:spacing w:after="0"/>
              <w:rPr>
                <w:rFonts w:eastAsia="Calibri" w:cs="Times New Roman"/>
                <w:bCs/>
                <w:sz w:val="8"/>
                <w:szCs w:val="8"/>
                <w:lang w:val="en-GB"/>
              </w:rPr>
            </w:pPr>
          </w:p>
        </w:tc>
      </w:tr>
      <w:tr w:rsidR="006E2F50" w:rsidRPr="000B62E2" w14:paraId="2E75BEB6" w14:textId="77777777" w:rsidTr="007D7D37">
        <w:trPr>
          <w:trHeight w:val="88"/>
        </w:trPr>
        <w:tc>
          <w:tcPr>
            <w:tcW w:w="2891" w:type="dxa"/>
          </w:tcPr>
          <w:p w14:paraId="1F9D4DEA" w14:textId="0790EC07" w:rsidR="006E2F50" w:rsidRPr="000B62E2" w:rsidRDefault="00B41617" w:rsidP="00CE35CE">
            <w:pPr>
              <w:pStyle w:val="Tabletext"/>
              <w:rPr>
                <w:rFonts w:eastAsia="Calibri"/>
                <w:b/>
                <w:bCs/>
                <w:lang w:val="en-GB"/>
              </w:rPr>
            </w:pPr>
            <w:r w:rsidRPr="000B62E2">
              <w:rPr>
                <w:b/>
                <w:bCs/>
              </w:rPr>
              <w:t xml:space="preserve">  </w:t>
            </w:r>
            <w:r w:rsidR="006E2F50" w:rsidRPr="000B62E2">
              <w:rPr>
                <w:b/>
                <w:bCs/>
              </w:rPr>
              <w:t>Wellbeing</w:t>
            </w:r>
          </w:p>
        </w:tc>
        <w:tc>
          <w:tcPr>
            <w:tcW w:w="3069" w:type="dxa"/>
          </w:tcPr>
          <w:p w14:paraId="594D09EE" w14:textId="6AC8C377" w:rsidR="006E2F50" w:rsidRPr="000B62E2" w:rsidRDefault="006E2F50" w:rsidP="00CE35CE">
            <w:pPr>
              <w:pStyle w:val="Tabletext"/>
              <w:rPr>
                <w:rFonts w:eastAsia="Calibri"/>
                <w:b/>
                <w:bCs/>
                <w:lang w:val="en-GB"/>
              </w:rPr>
            </w:pPr>
            <w:r w:rsidRPr="000B62E2">
              <w:rPr>
                <w:rFonts w:eastAsia="Calibri"/>
                <w:b/>
                <w:bCs/>
                <w:lang w:val="en-GB"/>
              </w:rPr>
              <w:t>Risk ratio (95% CI), p-value</w:t>
            </w:r>
          </w:p>
        </w:tc>
        <w:tc>
          <w:tcPr>
            <w:tcW w:w="3021" w:type="dxa"/>
          </w:tcPr>
          <w:p w14:paraId="70C2D95B" w14:textId="0FBCCE8F" w:rsidR="006E2F50" w:rsidRPr="000B62E2" w:rsidRDefault="006E2F50" w:rsidP="00CE35CE">
            <w:pPr>
              <w:pStyle w:val="Tabletext"/>
              <w:rPr>
                <w:rFonts w:eastAsia="Calibri"/>
                <w:b/>
                <w:bCs/>
                <w:lang w:val="en-GB"/>
              </w:rPr>
            </w:pPr>
            <w:r w:rsidRPr="000B62E2">
              <w:rPr>
                <w:rFonts w:eastAsia="Calibri"/>
                <w:b/>
                <w:bCs/>
                <w:lang w:val="en-GB"/>
              </w:rPr>
              <w:t>Risk ratio (95% CI), p-value</w:t>
            </w:r>
          </w:p>
        </w:tc>
      </w:tr>
      <w:tr w:rsidR="006E2F50" w:rsidRPr="000B62E2" w14:paraId="0E3D7804" w14:textId="77777777" w:rsidTr="007D7D37">
        <w:trPr>
          <w:trHeight w:val="88"/>
        </w:trPr>
        <w:tc>
          <w:tcPr>
            <w:tcW w:w="2891" w:type="dxa"/>
          </w:tcPr>
          <w:p w14:paraId="3C304C9A" w14:textId="77777777" w:rsidR="006E2F50" w:rsidRPr="000B62E2" w:rsidRDefault="006E2F50" w:rsidP="00CE35CE">
            <w:pPr>
              <w:pStyle w:val="Tabletext"/>
              <w:rPr>
                <w:sz w:val="8"/>
                <w:szCs w:val="8"/>
              </w:rPr>
            </w:pPr>
          </w:p>
        </w:tc>
        <w:tc>
          <w:tcPr>
            <w:tcW w:w="3069" w:type="dxa"/>
          </w:tcPr>
          <w:p w14:paraId="67317573" w14:textId="77777777" w:rsidR="006E2F50" w:rsidRPr="000B62E2" w:rsidRDefault="006E2F50" w:rsidP="00CE35CE">
            <w:pPr>
              <w:pStyle w:val="Tabletext"/>
              <w:rPr>
                <w:rFonts w:eastAsia="Calibri"/>
                <w:bCs/>
                <w:sz w:val="8"/>
                <w:szCs w:val="8"/>
                <w:lang w:val="en-GB"/>
              </w:rPr>
            </w:pPr>
          </w:p>
        </w:tc>
        <w:tc>
          <w:tcPr>
            <w:tcW w:w="3021" w:type="dxa"/>
          </w:tcPr>
          <w:p w14:paraId="23F77B2D" w14:textId="7B82E253" w:rsidR="006E2F50" w:rsidRPr="000B62E2" w:rsidRDefault="006E2F50" w:rsidP="00CE35CE">
            <w:pPr>
              <w:pStyle w:val="Tabletext"/>
              <w:rPr>
                <w:rFonts w:eastAsia="Calibri"/>
                <w:bCs/>
                <w:sz w:val="8"/>
                <w:szCs w:val="8"/>
                <w:lang w:val="en-GB"/>
              </w:rPr>
            </w:pPr>
          </w:p>
        </w:tc>
      </w:tr>
      <w:tr w:rsidR="006E2F50" w:rsidRPr="000B62E2" w14:paraId="14F3417F" w14:textId="77777777" w:rsidTr="007D7D37">
        <w:trPr>
          <w:trHeight w:val="88"/>
        </w:trPr>
        <w:tc>
          <w:tcPr>
            <w:tcW w:w="2891" w:type="dxa"/>
          </w:tcPr>
          <w:p w14:paraId="76221A44" w14:textId="260D78AF" w:rsidR="006E2F50" w:rsidRPr="000B62E2" w:rsidRDefault="006E2F50" w:rsidP="00CE35CE">
            <w:pPr>
              <w:pStyle w:val="Tabletext"/>
            </w:pPr>
            <w:r w:rsidRPr="000B62E2">
              <w:rPr>
                <w:rFonts w:eastAsia="Times New Roman"/>
                <w:bCs/>
                <w:color w:val="000000"/>
                <w:lang w:val="en-GB" w:eastAsia="en-GB"/>
              </w:rPr>
              <w:t xml:space="preserve"> </w:t>
            </w:r>
            <w:r w:rsidR="00B41617" w:rsidRPr="000B62E2">
              <w:rPr>
                <w:rFonts w:eastAsia="Times New Roman"/>
                <w:bCs/>
                <w:color w:val="000000"/>
                <w:lang w:val="en-GB" w:eastAsia="en-GB"/>
              </w:rPr>
              <w:t xml:space="preserve">  </w:t>
            </w:r>
            <w:r w:rsidRPr="000B62E2">
              <w:rPr>
                <w:rFonts w:eastAsia="Times New Roman"/>
                <w:bCs/>
                <w:color w:val="000000"/>
                <w:lang w:val="en-GB" w:eastAsia="en-GB"/>
              </w:rPr>
              <w:t xml:space="preserve"> Children (6 to 18 years)</w:t>
            </w:r>
          </w:p>
        </w:tc>
        <w:tc>
          <w:tcPr>
            <w:tcW w:w="3069" w:type="dxa"/>
          </w:tcPr>
          <w:p w14:paraId="4106F5D4" w14:textId="10AD8659" w:rsidR="006E2F50" w:rsidRPr="000B62E2" w:rsidRDefault="00BD23EB" w:rsidP="00CE35CE">
            <w:pPr>
              <w:pStyle w:val="Tabletext"/>
            </w:pPr>
            <w:r w:rsidRPr="000B62E2">
              <w:t>0</w:t>
            </w:r>
            <w:r w:rsidR="009907FC">
              <w:t>.</w:t>
            </w:r>
            <w:r w:rsidRPr="000B62E2">
              <w:t>943 (0</w:t>
            </w:r>
            <w:r w:rsidR="009907FC">
              <w:t>.</w:t>
            </w:r>
            <w:r w:rsidRPr="000B62E2">
              <w:t>911, 0</w:t>
            </w:r>
            <w:r w:rsidR="009907FC">
              <w:t>.</w:t>
            </w:r>
            <w:r w:rsidRPr="000B62E2">
              <w:t>975), 0</w:t>
            </w:r>
            <w:r w:rsidR="009907FC">
              <w:t>.</w:t>
            </w:r>
            <w:r w:rsidRPr="000B62E2">
              <w:t>001</w:t>
            </w:r>
          </w:p>
        </w:tc>
        <w:tc>
          <w:tcPr>
            <w:tcW w:w="3021" w:type="dxa"/>
          </w:tcPr>
          <w:p w14:paraId="15568DDB" w14:textId="6C73EE98" w:rsidR="006E2F50" w:rsidRPr="000B62E2" w:rsidRDefault="00BD23EB" w:rsidP="00CE35CE">
            <w:pPr>
              <w:pStyle w:val="Tabletext"/>
            </w:pPr>
            <w:r w:rsidRPr="000B62E2">
              <w:t>0</w:t>
            </w:r>
            <w:r w:rsidR="009907FC">
              <w:t>.</w:t>
            </w:r>
            <w:r w:rsidRPr="000B62E2">
              <w:t>940 (0</w:t>
            </w:r>
            <w:r w:rsidR="009907FC">
              <w:t>.</w:t>
            </w:r>
            <w:r w:rsidRPr="000B62E2">
              <w:t>908, 0</w:t>
            </w:r>
            <w:r w:rsidR="009907FC">
              <w:t>.</w:t>
            </w:r>
            <w:r w:rsidRPr="000B62E2">
              <w:t>973), &lt;0</w:t>
            </w:r>
            <w:r w:rsidR="009907FC">
              <w:t>.</w:t>
            </w:r>
            <w:r w:rsidRPr="000B62E2">
              <w:t>001</w:t>
            </w:r>
          </w:p>
        </w:tc>
      </w:tr>
      <w:tr w:rsidR="006E2F50" w:rsidRPr="000B62E2" w14:paraId="1F330B51" w14:textId="77777777" w:rsidTr="007D7D37">
        <w:trPr>
          <w:trHeight w:val="88"/>
        </w:trPr>
        <w:tc>
          <w:tcPr>
            <w:tcW w:w="2891" w:type="dxa"/>
          </w:tcPr>
          <w:p w14:paraId="532474EF" w14:textId="459018C8" w:rsidR="006E2F50" w:rsidRPr="000B62E2" w:rsidRDefault="00B41617" w:rsidP="00CE35CE">
            <w:pPr>
              <w:pStyle w:val="Tabletext"/>
            </w:pPr>
            <w:r w:rsidRPr="000B62E2">
              <w:rPr>
                <w:rFonts w:eastAsia="Times New Roman"/>
                <w:bCs/>
                <w:color w:val="000000"/>
                <w:lang w:val="en-GB" w:eastAsia="en-GB"/>
              </w:rPr>
              <w:t xml:space="preserve">  </w:t>
            </w:r>
            <w:r w:rsidR="006E2F50" w:rsidRPr="000B62E2">
              <w:rPr>
                <w:rFonts w:eastAsia="Times New Roman"/>
                <w:bCs/>
                <w:color w:val="000000"/>
                <w:lang w:val="en-GB" w:eastAsia="en-GB"/>
              </w:rPr>
              <w:t xml:space="preserve">  Adults (20 to 59 years)</w:t>
            </w:r>
          </w:p>
        </w:tc>
        <w:tc>
          <w:tcPr>
            <w:tcW w:w="3069" w:type="dxa"/>
          </w:tcPr>
          <w:p w14:paraId="160BE7C9" w14:textId="1DE38C07" w:rsidR="006E2F50" w:rsidRPr="000B62E2" w:rsidRDefault="00754768" w:rsidP="00CE35CE">
            <w:pPr>
              <w:pStyle w:val="Tabletext"/>
            </w:pPr>
            <w:r w:rsidRPr="000B62E2">
              <w:t>0</w:t>
            </w:r>
            <w:r w:rsidR="009907FC">
              <w:t>.</w:t>
            </w:r>
            <w:r w:rsidRPr="000B62E2">
              <w:t>758 (0</w:t>
            </w:r>
            <w:r w:rsidR="009907FC">
              <w:t>.</w:t>
            </w:r>
            <w:r w:rsidRPr="000B62E2">
              <w:t>736, 0</w:t>
            </w:r>
            <w:r w:rsidR="009907FC">
              <w:t>.</w:t>
            </w:r>
            <w:r w:rsidRPr="000B62E2">
              <w:t>780), &lt;0</w:t>
            </w:r>
            <w:r w:rsidR="009907FC">
              <w:t>.</w:t>
            </w:r>
            <w:r w:rsidRPr="000B62E2">
              <w:t>001</w:t>
            </w:r>
          </w:p>
        </w:tc>
        <w:tc>
          <w:tcPr>
            <w:tcW w:w="3021" w:type="dxa"/>
          </w:tcPr>
          <w:p w14:paraId="38A6DFD3" w14:textId="6A89A5A4" w:rsidR="006E2F50" w:rsidRPr="000B62E2" w:rsidRDefault="00754768" w:rsidP="00CE35CE">
            <w:pPr>
              <w:pStyle w:val="Tabletext"/>
            </w:pPr>
            <w:r w:rsidRPr="000B62E2">
              <w:t>0</w:t>
            </w:r>
            <w:r w:rsidR="009907FC">
              <w:t>.</w:t>
            </w:r>
            <w:r w:rsidRPr="000B62E2">
              <w:t>761 (0</w:t>
            </w:r>
            <w:r w:rsidR="009907FC">
              <w:t>.</w:t>
            </w:r>
            <w:r w:rsidRPr="000B62E2">
              <w:t>739, 0</w:t>
            </w:r>
            <w:r w:rsidR="009907FC">
              <w:t>.</w:t>
            </w:r>
            <w:r w:rsidRPr="000B62E2">
              <w:t>785), &lt;0</w:t>
            </w:r>
            <w:r w:rsidR="009907FC">
              <w:t>.</w:t>
            </w:r>
            <w:r w:rsidRPr="000B62E2">
              <w:t>001</w:t>
            </w:r>
          </w:p>
        </w:tc>
      </w:tr>
      <w:tr w:rsidR="006E2F50" w:rsidRPr="000B62E2" w14:paraId="3281DAA0" w14:textId="77777777" w:rsidTr="007D7D37">
        <w:trPr>
          <w:trHeight w:val="88"/>
        </w:trPr>
        <w:tc>
          <w:tcPr>
            <w:tcW w:w="2891" w:type="dxa"/>
          </w:tcPr>
          <w:p w14:paraId="0445D382" w14:textId="001249A6" w:rsidR="006E2F50" w:rsidRPr="000B62E2" w:rsidRDefault="00B41617" w:rsidP="00CE35CE">
            <w:pPr>
              <w:pStyle w:val="Tabletext"/>
            </w:pPr>
            <w:r w:rsidRPr="000B62E2">
              <w:rPr>
                <w:rFonts w:eastAsia="Times New Roman"/>
                <w:bCs/>
                <w:color w:val="000000"/>
                <w:lang w:val="en-GB" w:eastAsia="en-GB"/>
              </w:rPr>
              <w:t xml:space="preserve">  </w:t>
            </w:r>
            <w:r w:rsidR="006E2F50" w:rsidRPr="000B62E2">
              <w:rPr>
                <w:rFonts w:eastAsia="Times New Roman"/>
                <w:bCs/>
                <w:color w:val="000000"/>
                <w:lang w:val="en-GB" w:eastAsia="en-GB"/>
              </w:rPr>
              <w:t xml:space="preserve">  </w:t>
            </w:r>
            <w:r w:rsidR="006E2F50" w:rsidRPr="000B62E2">
              <w:t>Young-old</w:t>
            </w:r>
            <w:r w:rsidR="006E2F50" w:rsidRPr="000B62E2">
              <w:rPr>
                <w:rFonts w:eastAsia="Times New Roman"/>
                <w:bCs/>
                <w:color w:val="000000"/>
                <w:lang w:val="en-GB" w:eastAsia="en-GB"/>
              </w:rPr>
              <w:t xml:space="preserve"> (60 to 69 years)</w:t>
            </w:r>
          </w:p>
        </w:tc>
        <w:tc>
          <w:tcPr>
            <w:tcW w:w="3069" w:type="dxa"/>
          </w:tcPr>
          <w:p w14:paraId="4855B072" w14:textId="4C4B34BE" w:rsidR="006E2F50" w:rsidRPr="000B62E2" w:rsidRDefault="002A0334" w:rsidP="00CE35CE">
            <w:pPr>
              <w:pStyle w:val="Tabletext"/>
            </w:pPr>
            <w:r w:rsidRPr="000B62E2">
              <w:t>0</w:t>
            </w:r>
            <w:r w:rsidR="009907FC">
              <w:t>.</w:t>
            </w:r>
            <w:r w:rsidRPr="000B62E2">
              <w:t>766 (0</w:t>
            </w:r>
            <w:r w:rsidR="009907FC">
              <w:t>.</w:t>
            </w:r>
            <w:r w:rsidRPr="000B62E2">
              <w:t>722, 0</w:t>
            </w:r>
            <w:r w:rsidR="009907FC">
              <w:t>.</w:t>
            </w:r>
            <w:r w:rsidRPr="000B62E2">
              <w:t>814), &lt;0</w:t>
            </w:r>
            <w:r w:rsidR="009907FC">
              <w:t>.</w:t>
            </w:r>
            <w:r w:rsidRPr="000B62E2">
              <w:t>001</w:t>
            </w:r>
          </w:p>
        </w:tc>
        <w:tc>
          <w:tcPr>
            <w:tcW w:w="3021" w:type="dxa"/>
          </w:tcPr>
          <w:p w14:paraId="05CFD4BB" w14:textId="515E26B2" w:rsidR="006E2F50" w:rsidRPr="000B62E2" w:rsidRDefault="006D4C80" w:rsidP="00CE35CE">
            <w:pPr>
              <w:pStyle w:val="Tabletext"/>
            </w:pPr>
            <w:r w:rsidRPr="000B62E2">
              <w:t>0</w:t>
            </w:r>
            <w:r w:rsidR="009907FC">
              <w:t>.</w:t>
            </w:r>
            <w:r w:rsidRPr="000B62E2">
              <w:t>777 (0</w:t>
            </w:r>
            <w:r w:rsidR="009907FC">
              <w:t>.</w:t>
            </w:r>
            <w:r w:rsidRPr="000B62E2">
              <w:t>730, 0</w:t>
            </w:r>
            <w:r w:rsidR="009907FC">
              <w:t>.</w:t>
            </w:r>
            <w:r w:rsidRPr="000B62E2">
              <w:t>826), &lt;0</w:t>
            </w:r>
            <w:r w:rsidR="009907FC">
              <w:t>.</w:t>
            </w:r>
            <w:r w:rsidRPr="000B62E2">
              <w:t>001</w:t>
            </w:r>
          </w:p>
        </w:tc>
      </w:tr>
      <w:tr w:rsidR="006E2F50" w:rsidRPr="000B62E2" w14:paraId="513764D1" w14:textId="77777777" w:rsidTr="007D7D37">
        <w:trPr>
          <w:trHeight w:val="88"/>
        </w:trPr>
        <w:tc>
          <w:tcPr>
            <w:tcW w:w="2891" w:type="dxa"/>
          </w:tcPr>
          <w:p w14:paraId="3AACF57B" w14:textId="0FAC308C" w:rsidR="006E2F50" w:rsidRPr="000B62E2" w:rsidRDefault="006E2F50" w:rsidP="00CE35CE">
            <w:pPr>
              <w:pStyle w:val="Tabletext"/>
            </w:pPr>
            <w:r w:rsidRPr="000B62E2">
              <w:rPr>
                <w:rFonts w:eastAsia="Times New Roman"/>
                <w:bCs/>
                <w:color w:val="000000"/>
                <w:lang w:val="en-GB" w:eastAsia="en-GB"/>
              </w:rPr>
              <w:t xml:space="preserve"> </w:t>
            </w:r>
            <w:r w:rsidR="00B41617" w:rsidRPr="000B62E2">
              <w:rPr>
                <w:rFonts w:eastAsia="Times New Roman"/>
                <w:bCs/>
                <w:color w:val="000000"/>
                <w:lang w:val="en-GB" w:eastAsia="en-GB"/>
              </w:rPr>
              <w:t xml:space="preserve">  </w:t>
            </w:r>
            <w:r w:rsidRPr="000B62E2">
              <w:rPr>
                <w:rFonts w:eastAsia="Times New Roman"/>
                <w:bCs/>
                <w:color w:val="000000"/>
                <w:lang w:val="en-GB" w:eastAsia="en-GB"/>
              </w:rPr>
              <w:t xml:space="preserve"> Old-old (70 </w:t>
            </w:r>
            <w:r w:rsidR="00E92754" w:rsidRPr="000B62E2">
              <w:rPr>
                <w:rFonts w:eastAsia="Times New Roman"/>
                <w:bCs/>
                <w:color w:val="000000"/>
                <w:lang w:val="en-GB" w:eastAsia="en-GB"/>
              </w:rPr>
              <w:t>to 79</w:t>
            </w:r>
            <w:r w:rsidRPr="000B62E2">
              <w:rPr>
                <w:rFonts w:eastAsia="Times New Roman"/>
                <w:bCs/>
                <w:color w:val="000000"/>
                <w:lang w:val="en-GB" w:eastAsia="en-GB"/>
              </w:rPr>
              <w:t xml:space="preserve"> years)</w:t>
            </w:r>
          </w:p>
        </w:tc>
        <w:tc>
          <w:tcPr>
            <w:tcW w:w="3069" w:type="dxa"/>
          </w:tcPr>
          <w:p w14:paraId="4320A3E0" w14:textId="77AB4C9F" w:rsidR="006E2F50" w:rsidRPr="000B62E2" w:rsidRDefault="0047455B" w:rsidP="00CE35CE">
            <w:pPr>
              <w:pStyle w:val="Tabletext"/>
            </w:pPr>
            <w:r w:rsidRPr="000B62E2">
              <w:t>0</w:t>
            </w:r>
            <w:r w:rsidR="009907FC">
              <w:t>.</w:t>
            </w:r>
            <w:r w:rsidRPr="000B62E2">
              <w:t>811 (0</w:t>
            </w:r>
            <w:r w:rsidR="009907FC">
              <w:t>.</w:t>
            </w:r>
            <w:r w:rsidRPr="000B62E2">
              <w:t>746, 0</w:t>
            </w:r>
            <w:r w:rsidR="009907FC">
              <w:t>.</w:t>
            </w:r>
            <w:r w:rsidRPr="000B62E2">
              <w:t>882), &lt;0</w:t>
            </w:r>
            <w:r w:rsidR="009907FC">
              <w:t>.</w:t>
            </w:r>
            <w:r w:rsidRPr="000B62E2">
              <w:t>001</w:t>
            </w:r>
          </w:p>
        </w:tc>
        <w:tc>
          <w:tcPr>
            <w:tcW w:w="3021" w:type="dxa"/>
          </w:tcPr>
          <w:p w14:paraId="185242DB" w14:textId="3F0EDA0B" w:rsidR="006E2F50" w:rsidRPr="000B62E2" w:rsidRDefault="0047455B" w:rsidP="00CE35CE">
            <w:pPr>
              <w:pStyle w:val="Tabletext"/>
            </w:pPr>
            <w:r w:rsidRPr="000B62E2">
              <w:t>0</w:t>
            </w:r>
            <w:r w:rsidR="009907FC">
              <w:t>.</w:t>
            </w:r>
            <w:r w:rsidRPr="000B62E2">
              <w:t>815 (0</w:t>
            </w:r>
            <w:r w:rsidR="009907FC">
              <w:t>.</w:t>
            </w:r>
            <w:r w:rsidRPr="000B62E2">
              <w:t>749, 0</w:t>
            </w:r>
            <w:r w:rsidR="009907FC">
              <w:t>.</w:t>
            </w:r>
            <w:r w:rsidRPr="000B62E2">
              <w:t>887), &lt;0</w:t>
            </w:r>
            <w:r w:rsidR="009907FC">
              <w:t>.</w:t>
            </w:r>
            <w:r w:rsidRPr="000B62E2">
              <w:t>001</w:t>
            </w:r>
          </w:p>
        </w:tc>
      </w:tr>
      <w:tr w:rsidR="006E2F50" w:rsidRPr="000B62E2" w14:paraId="18004896" w14:textId="77777777" w:rsidTr="007D7D37">
        <w:trPr>
          <w:trHeight w:val="88"/>
        </w:trPr>
        <w:tc>
          <w:tcPr>
            <w:tcW w:w="2891" w:type="dxa"/>
          </w:tcPr>
          <w:p w14:paraId="5523792C" w14:textId="77777777" w:rsidR="006E2F50" w:rsidRPr="000B62E2" w:rsidRDefault="006E2F50" w:rsidP="00CE35CE">
            <w:pPr>
              <w:pStyle w:val="Tabletext"/>
              <w:rPr>
                <w:rFonts w:eastAsia="Calibri"/>
                <w:bCs/>
                <w:sz w:val="8"/>
                <w:szCs w:val="8"/>
              </w:rPr>
            </w:pPr>
          </w:p>
        </w:tc>
        <w:tc>
          <w:tcPr>
            <w:tcW w:w="3069" w:type="dxa"/>
          </w:tcPr>
          <w:p w14:paraId="467AC44B" w14:textId="77777777" w:rsidR="006E2F50" w:rsidRPr="000B62E2" w:rsidRDefault="006E2F50" w:rsidP="00CE35CE">
            <w:pPr>
              <w:pStyle w:val="Tabletext"/>
              <w:rPr>
                <w:sz w:val="8"/>
                <w:szCs w:val="8"/>
              </w:rPr>
            </w:pPr>
          </w:p>
        </w:tc>
        <w:tc>
          <w:tcPr>
            <w:tcW w:w="3021" w:type="dxa"/>
          </w:tcPr>
          <w:p w14:paraId="4CEC5F41" w14:textId="563B92C7" w:rsidR="006E2F50" w:rsidRPr="000B62E2" w:rsidRDefault="006E2F50" w:rsidP="00CE35CE">
            <w:pPr>
              <w:pStyle w:val="Tabletext"/>
              <w:rPr>
                <w:sz w:val="8"/>
                <w:szCs w:val="8"/>
              </w:rPr>
            </w:pPr>
          </w:p>
        </w:tc>
      </w:tr>
      <w:tr w:rsidR="006E2F50" w:rsidRPr="000B62E2" w14:paraId="42E3B353" w14:textId="77777777" w:rsidTr="007D7D37">
        <w:trPr>
          <w:trHeight w:val="88"/>
        </w:trPr>
        <w:tc>
          <w:tcPr>
            <w:tcW w:w="2891" w:type="dxa"/>
          </w:tcPr>
          <w:p w14:paraId="5DED713E" w14:textId="7584EC18" w:rsidR="006E2F50" w:rsidRPr="000B62E2" w:rsidRDefault="00B41617" w:rsidP="00CE35CE">
            <w:pPr>
              <w:pStyle w:val="Tabletext"/>
              <w:rPr>
                <w:b/>
                <w:bCs/>
              </w:rPr>
            </w:pPr>
            <w:r w:rsidRPr="000B62E2">
              <w:rPr>
                <w:rFonts w:eastAsia="Calibri"/>
                <w:b/>
                <w:bCs/>
                <w:lang w:val="en-GB"/>
              </w:rPr>
              <w:t xml:space="preserve">  </w:t>
            </w:r>
            <w:r w:rsidR="006E2F50" w:rsidRPr="000B62E2">
              <w:rPr>
                <w:rFonts w:eastAsia="Calibri"/>
                <w:b/>
                <w:bCs/>
                <w:lang w:val="en-GB"/>
              </w:rPr>
              <w:t>Poor health</w:t>
            </w:r>
          </w:p>
        </w:tc>
        <w:tc>
          <w:tcPr>
            <w:tcW w:w="3069" w:type="dxa"/>
          </w:tcPr>
          <w:p w14:paraId="3BFED4E8" w14:textId="77777777" w:rsidR="006E2F50" w:rsidRPr="000B62E2" w:rsidRDefault="006E2F50" w:rsidP="00CE35CE">
            <w:pPr>
              <w:pStyle w:val="Tabletext"/>
            </w:pPr>
          </w:p>
        </w:tc>
        <w:tc>
          <w:tcPr>
            <w:tcW w:w="3021" w:type="dxa"/>
          </w:tcPr>
          <w:p w14:paraId="791E2DB0" w14:textId="6EC94F94" w:rsidR="006E2F50" w:rsidRPr="000B62E2" w:rsidRDefault="006E2F50" w:rsidP="00CE35CE">
            <w:pPr>
              <w:pStyle w:val="Tabletext"/>
            </w:pPr>
          </w:p>
        </w:tc>
      </w:tr>
      <w:tr w:rsidR="006E2F50" w:rsidRPr="000B62E2" w14:paraId="04044ACD" w14:textId="77777777" w:rsidTr="007D7D37">
        <w:trPr>
          <w:trHeight w:val="88"/>
        </w:trPr>
        <w:tc>
          <w:tcPr>
            <w:tcW w:w="2891" w:type="dxa"/>
          </w:tcPr>
          <w:p w14:paraId="42302F93" w14:textId="77777777" w:rsidR="006E2F50" w:rsidRPr="000B62E2" w:rsidRDefault="006E2F50" w:rsidP="00CE35CE">
            <w:pPr>
              <w:pStyle w:val="Tabletext"/>
              <w:rPr>
                <w:rFonts w:eastAsia="Calibri"/>
                <w:sz w:val="8"/>
                <w:szCs w:val="8"/>
                <w:lang w:val="en-GB"/>
              </w:rPr>
            </w:pPr>
          </w:p>
        </w:tc>
        <w:tc>
          <w:tcPr>
            <w:tcW w:w="3069" w:type="dxa"/>
          </w:tcPr>
          <w:p w14:paraId="73CF6EEF" w14:textId="77777777" w:rsidR="006E2F50" w:rsidRPr="000B62E2" w:rsidRDefault="006E2F50" w:rsidP="00CE35CE">
            <w:pPr>
              <w:pStyle w:val="Tabletext"/>
              <w:rPr>
                <w:sz w:val="8"/>
                <w:szCs w:val="8"/>
              </w:rPr>
            </w:pPr>
          </w:p>
        </w:tc>
        <w:tc>
          <w:tcPr>
            <w:tcW w:w="3021" w:type="dxa"/>
          </w:tcPr>
          <w:p w14:paraId="4D9DE70E" w14:textId="3A3A90BD" w:rsidR="006E2F50" w:rsidRPr="000B62E2" w:rsidRDefault="006E2F50" w:rsidP="00CE35CE">
            <w:pPr>
              <w:pStyle w:val="Tabletext"/>
              <w:rPr>
                <w:sz w:val="8"/>
                <w:szCs w:val="8"/>
              </w:rPr>
            </w:pPr>
          </w:p>
        </w:tc>
      </w:tr>
      <w:tr w:rsidR="006E2F50" w:rsidRPr="000B62E2" w14:paraId="40DA7A21" w14:textId="77777777" w:rsidTr="007D7D37">
        <w:trPr>
          <w:trHeight w:val="88"/>
        </w:trPr>
        <w:tc>
          <w:tcPr>
            <w:tcW w:w="2891" w:type="dxa"/>
          </w:tcPr>
          <w:p w14:paraId="3463605A" w14:textId="72D16476" w:rsidR="006E2F50" w:rsidRPr="000B62E2" w:rsidRDefault="006E2F50" w:rsidP="00CE35CE">
            <w:pPr>
              <w:pStyle w:val="Tabletext"/>
            </w:pPr>
            <w:r w:rsidRPr="000B62E2">
              <w:rPr>
                <w:rFonts w:eastAsia="Times New Roman"/>
                <w:bCs/>
                <w:color w:val="000000"/>
                <w:lang w:val="en-GB" w:eastAsia="en-GB"/>
              </w:rPr>
              <w:t xml:space="preserve"> </w:t>
            </w:r>
            <w:r w:rsidR="00B41617" w:rsidRPr="000B62E2">
              <w:rPr>
                <w:rFonts w:eastAsia="Times New Roman"/>
                <w:bCs/>
                <w:color w:val="000000"/>
                <w:lang w:val="en-GB" w:eastAsia="en-GB"/>
              </w:rPr>
              <w:t xml:space="preserve">  </w:t>
            </w:r>
            <w:r w:rsidRPr="000B62E2">
              <w:rPr>
                <w:rFonts w:eastAsia="Times New Roman"/>
                <w:bCs/>
                <w:color w:val="000000"/>
                <w:lang w:val="en-GB" w:eastAsia="en-GB"/>
              </w:rPr>
              <w:t xml:space="preserve"> Children (6 to 18 years)</w:t>
            </w:r>
          </w:p>
        </w:tc>
        <w:tc>
          <w:tcPr>
            <w:tcW w:w="3069" w:type="dxa"/>
          </w:tcPr>
          <w:p w14:paraId="5E5EEF3D" w14:textId="5E5D6693" w:rsidR="006E2F50" w:rsidRPr="000B62E2" w:rsidRDefault="00895769" w:rsidP="00CE35CE">
            <w:pPr>
              <w:pStyle w:val="Tabletext"/>
            </w:pPr>
            <w:r w:rsidRPr="000B62E2">
              <w:t>0</w:t>
            </w:r>
            <w:r w:rsidR="009907FC">
              <w:t>.</w:t>
            </w:r>
            <w:r w:rsidRPr="000B62E2">
              <w:t>982 (0</w:t>
            </w:r>
            <w:r w:rsidR="009907FC">
              <w:t>.</w:t>
            </w:r>
            <w:r w:rsidRPr="000B62E2">
              <w:t>752, 1</w:t>
            </w:r>
            <w:r w:rsidR="009907FC">
              <w:t>.</w:t>
            </w:r>
            <w:r w:rsidRPr="000B62E2">
              <w:t>282), 0</w:t>
            </w:r>
            <w:r w:rsidR="009907FC">
              <w:t>.</w:t>
            </w:r>
            <w:r w:rsidRPr="000B62E2">
              <w:t>893</w:t>
            </w:r>
          </w:p>
        </w:tc>
        <w:tc>
          <w:tcPr>
            <w:tcW w:w="3021" w:type="dxa"/>
          </w:tcPr>
          <w:p w14:paraId="6374376E" w14:textId="629210C6" w:rsidR="006E2F50" w:rsidRPr="000B62E2" w:rsidRDefault="00895769" w:rsidP="00CE35CE">
            <w:pPr>
              <w:pStyle w:val="Tabletext"/>
            </w:pPr>
            <w:r w:rsidRPr="000B62E2">
              <w:t>0</w:t>
            </w:r>
            <w:r w:rsidR="009907FC">
              <w:t>.</w:t>
            </w:r>
            <w:r w:rsidRPr="000B62E2">
              <w:t>998 (0</w:t>
            </w:r>
            <w:r w:rsidR="009907FC">
              <w:t>.</w:t>
            </w:r>
            <w:r w:rsidRPr="000B62E2">
              <w:t>766, 1</w:t>
            </w:r>
            <w:r w:rsidR="009907FC">
              <w:t>.</w:t>
            </w:r>
            <w:r w:rsidRPr="000B62E2">
              <w:t>302), 0</w:t>
            </w:r>
            <w:r w:rsidR="009907FC">
              <w:t>.</w:t>
            </w:r>
            <w:r w:rsidRPr="000B62E2">
              <w:t>989</w:t>
            </w:r>
          </w:p>
        </w:tc>
      </w:tr>
      <w:tr w:rsidR="006E2F50" w:rsidRPr="000B62E2" w14:paraId="17EDFDAF" w14:textId="77777777" w:rsidTr="007D7D37">
        <w:trPr>
          <w:trHeight w:val="88"/>
        </w:trPr>
        <w:tc>
          <w:tcPr>
            <w:tcW w:w="2891" w:type="dxa"/>
          </w:tcPr>
          <w:p w14:paraId="188C16C9" w14:textId="0A2B2E92" w:rsidR="006E2F50" w:rsidRPr="000B62E2" w:rsidRDefault="006E2F50" w:rsidP="00CE35CE">
            <w:pPr>
              <w:pStyle w:val="Tabletext"/>
            </w:pPr>
            <w:r w:rsidRPr="000B62E2">
              <w:rPr>
                <w:rFonts w:eastAsia="Times New Roman"/>
                <w:bCs/>
                <w:color w:val="000000"/>
                <w:lang w:val="en-GB" w:eastAsia="en-GB"/>
              </w:rPr>
              <w:t xml:space="preserve"> </w:t>
            </w:r>
            <w:r w:rsidR="00B41617" w:rsidRPr="000B62E2">
              <w:rPr>
                <w:rFonts w:eastAsia="Times New Roman"/>
                <w:bCs/>
                <w:color w:val="000000"/>
                <w:lang w:val="en-GB" w:eastAsia="en-GB"/>
              </w:rPr>
              <w:t xml:space="preserve">  </w:t>
            </w:r>
            <w:r w:rsidRPr="000B62E2">
              <w:rPr>
                <w:rFonts w:eastAsia="Times New Roman"/>
                <w:bCs/>
                <w:color w:val="000000"/>
                <w:lang w:val="en-GB" w:eastAsia="en-GB"/>
              </w:rPr>
              <w:t xml:space="preserve"> Adults (20 to 59 years)</w:t>
            </w:r>
          </w:p>
        </w:tc>
        <w:tc>
          <w:tcPr>
            <w:tcW w:w="3069" w:type="dxa"/>
          </w:tcPr>
          <w:p w14:paraId="3661772C" w14:textId="47942FF6" w:rsidR="006E2F50" w:rsidRPr="000B62E2" w:rsidRDefault="004D6588" w:rsidP="00CE35CE">
            <w:pPr>
              <w:pStyle w:val="Tabletext"/>
            </w:pPr>
            <w:r w:rsidRPr="000B62E2">
              <w:t>1</w:t>
            </w:r>
            <w:r w:rsidR="009907FC">
              <w:t>.</w:t>
            </w:r>
            <w:r w:rsidRPr="000B62E2">
              <w:t>202 (1</w:t>
            </w:r>
            <w:r w:rsidR="009907FC">
              <w:t>.</w:t>
            </w:r>
            <w:r w:rsidRPr="000B62E2">
              <w:t>113, 1</w:t>
            </w:r>
            <w:r w:rsidR="009907FC">
              <w:t>.</w:t>
            </w:r>
            <w:r w:rsidRPr="000B62E2">
              <w:t>299), &lt;0</w:t>
            </w:r>
            <w:r w:rsidR="009907FC">
              <w:t>.</w:t>
            </w:r>
            <w:r w:rsidRPr="000B62E2">
              <w:t>001</w:t>
            </w:r>
          </w:p>
        </w:tc>
        <w:tc>
          <w:tcPr>
            <w:tcW w:w="3021" w:type="dxa"/>
          </w:tcPr>
          <w:p w14:paraId="5152EBD8" w14:textId="0A743311" w:rsidR="006E2F50" w:rsidRPr="000B62E2" w:rsidRDefault="008104E1" w:rsidP="00CE35CE">
            <w:pPr>
              <w:pStyle w:val="Tabletext"/>
            </w:pPr>
            <w:r w:rsidRPr="000B62E2">
              <w:t>1</w:t>
            </w:r>
            <w:r w:rsidR="009907FC">
              <w:t>.</w:t>
            </w:r>
            <w:r w:rsidRPr="000B62E2">
              <w:t>149 (1</w:t>
            </w:r>
            <w:r w:rsidR="009907FC">
              <w:t>.</w:t>
            </w:r>
            <w:r w:rsidRPr="000B62E2">
              <w:t>062, 1</w:t>
            </w:r>
            <w:r w:rsidR="009907FC">
              <w:t>.</w:t>
            </w:r>
            <w:r w:rsidRPr="000B62E2">
              <w:t>244), 0</w:t>
            </w:r>
            <w:r w:rsidR="009907FC">
              <w:t>.</w:t>
            </w:r>
            <w:r w:rsidRPr="000B62E2">
              <w:t>001</w:t>
            </w:r>
          </w:p>
        </w:tc>
      </w:tr>
      <w:tr w:rsidR="006E2F50" w:rsidRPr="000B62E2" w14:paraId="6F7A2D6E" w14:textId="77777777" w:rsidTr="007D7D37">
        <w:trPr>
          <w:trHeight w:val="88"/>
        </w:trPr>
        <w:tc>
          <w:tcPr>
            <w:tcW w:w="2891" w:type="dxa"/>
          </w:tcPr>
          <w:p w14:paraId="2029E03E" w14:textId="09CA121B" w:rsidR="006E2F50" w:rsidRPr="000B62E2" w:rsidRDefault="006E2F50" w:rsidP="00CE35CE">
            <w:pPr>
              <w:pStyle w:val="Tabletext"/>
            </w:pPr>
            <w:r w:rsidRPr="000B62E2">
              <w:rPr>
                <w:rFonts w:eastAsia="Times New Roman"/>
                <w:bCs/>
                <w:color w:val="000000"/>
                <w:lang w:val="en-GB" w:eastAsia="en-GB"/>
              </w:rPr>
              <w:t xml:space="preserve"> </w:t>
            </w:r>
            <w:r w:rsidR="00B41617" w:rsidRPr="000B62E2">
              <w:rPr>
                <w:rFonts w:eastAsia="Times New Roman"/>
                <w:bCs/>
                <w:color w:val="000000"/>
                <w:lang w:val="en-GB" w:eastAsia="en-GB"/>
              </w:rPr>
              <w:t xml:space="preserve">  </w:t>
            </w:r>
            <w:r w:rsidRPr="000B62E2">
              <w:rPr>
                <w:rFonts w:eastAsia="Times New Roman"/>
                <w:bCs/>
                <w:color w:val="000000"/>
                <w:lang w:val="en-GB" w:eastAsia="en-GB"/>
              </w:rPr>
              <w:t xml:space="preserve"> </w:t>
            </w:r>
            <w:r w:rsidRPr="000B62E2">
              <w:t>Young-old</w:t>
            </w:r>
            <w:r w:rsidRPr="000B62E2">
              <w:rPr>
                <w:rFonts w:eastAsia="Times New Roman"/>
                <w:bCs/>
                <w:color w:val="000000"/>
                <w:lang w:val="en-GB" w:eastAsia="en-GB"/>
              </w:rPr>
              <w:t xml:space="preserve"> (60 to 69 years)</w:t>
            </w:r>
          </w:p>
        </w:tc>
        <w:tc>
          <w:tcPr>
            <w:tcW w:w="3069" w:type="dxa"/>
          </w:tcPr>
          <w:p w14:paraId="42FF7C5C" w14:textId="0320668A" w:rsidR="006E2F50" w:rsidRPr="000B62E2" w:rsidRDefault="00772DDA" w:rsidP="00CE35CE">
            <w:pPr>
              <w:pStyle w:val="Tabletext"/>
            </w:pPr>
            <w:r w:rsidRPr="000B62E2">
              <w:t>0</w:t>
            </w:r>
            <w:r w:rsidR="009907FC">
              <w:t>.</w:t>
            </w:r>
            <w:r w:rsidRPr="000B62E2">
              <w:t>901 (0</w:t>
            </w:r>
            <w:r w:rsidR="009907FC">
              <w:t>.</w:t>
            </w:r>
            <w:r w:rsidRPr="000B62E2">
              <w:t>811, 1</w:t>
            </w:r>
            <w:r w:rsidR="009907FC">
              <w:t>.</w:t>
            </w:r>
            <w:r w:rsidRPr="000B62E2">
              <w:t>001), 0</w:t>
            </w:r>
            <w:r w:rsidR="009907FC">
              <w:t>.</w:t>
            </w:r>
            <w:r w:rsidRPr="000B62E2">
              <w:t>052</w:t>
            </w:r>
          </w:p>
        </w:tc>
        <w:tc>
          <w:tcPr>
            <w:tcW w:w="3021" w:type="dxa"/>
          </w:tcPr>
          <w:p w14:paraId="018C70CF" w14:textId="3AE2AE6F" w:rsidR="006E2F50" w:rsidRPr="000B62E2" w:rsidRDefault="00DB6BD9" w:rsidP="00CE35CE">
            <w:pPr>
              <w:pStyle w:val="Tabletext"/>
            </w:pPr>
            <w:r w:rsidRPr="000B62E2">
              <w:t>0</w:t>
            </w:r>
            <w:r w:rsidR="009907FC">
              <w:t>.</w:t>
            </w:r>
            <w:r w:rsidRPr="000B62E2">
              <w:t>831 (0</w:t>
            </w:r>
            <w:r w:rsidR="009907FC">
              <w:t>.</w:t>
            </w:r>
            <w:r w:rsidRPr="000B62E2">
              <w:t>745, 0</w:t>
            </w:r>
            <w:r w:rsidR="009907FC">
              <w:t>.</w:t>
            </w:r>
            <w:r w:rsidRPr="000B62E2">
              <w:t>927), 0</w:t>
            </w:r>
            <w:r w:rsidR="009907FC">
              <w:t>.</w:t>
            </w:r>
            <w:r w:rsidRPr="000B62E2">
              <w:t>001</w:t>
            </w:r>
          </w:p>
        </w:tc>
      </w:tr>
      <w:tr w:rsidR="006E2F50" w:rsidRPr="000B62E2" w14:paraId="450A5A1C" w14:textId="77777777" w:rsidTr="007D7D37">
        <w:trPr>
          <w:trHeight w:val="88"/>
        </w:trPr>
        <w:tc>
          <w:tcPr>
            <w:tcW w:w="2891" w:type="dxa"/>
          </w:tcPr>
          <w:p w14:paraId="3D2DBFFE" w14:textId="33897DE4" w:rsidR="006E2F50" w:rsidRPr="000B62E2" w:rsidRDefault="006E2F50" w:rsidP="00CE35CE">
            <w:pPr>
              <w:pStyle w:val="Tabletext"/>
            </w:pPr>
            <w:r w:rsidRPr="000B62E2">
              <w:rPr>
                <w:rFonts w:eastAsia="Times New Roman"/>
                <w:bCs/>
                <w:color w:val="000000"/>
                <w:lang w:val="en-GB" w:eastAsia="en-GB"/>
              </w:rPr>
              <w:t xml:space="preserve"> </w:t>
            </w:r>
            <w:r w:rsidR="00B41617" w:rsidRPr="000B62E2">
              <w:rPr>
                <w:rFonts w:eastAsia="Times New Roman"/>
                <w:bCs/>
                <w:color w:val="000000"/>
                <w:lang w:val="en-GB" w:eastAsia="en-GB"/>
              </w:rPr>
              <w:t xml:space="preserve">  </w:t>
            </w:r>
            <w:r w:rsidRPr="000B62E2">
              <w:rPr>
                <w:rFonts w:eastAsia="Times New Roman"/>
                <w:bCs/>
                <w:color w:val="000000"/>
                <w:lang w:val="en-GB" w:eastAsia="en-GB"/>
              </w:rPr>
              <w:t xml:space="preserve"> Old-old (70 </w:t>
            </w:r>
            <w:r w:rsidR="00E92754" w:rsidRPr="000B62E2">
              <w:rPr>
                <w:rFonts w:eastAsia="Times New Roman"/>
                <w:bCs/>
                <w:color w:val="000000"/>
                <w:lang w:val="en-GB" w:eastAsia="en-GB"/>
              </w:rPr>
              <w:t>to 79</w:t>
            </w:r>
            <w:r w:rsidRPr="000B62E2">
              <w:rPr>
                <w:rFonts w:eastAsia="Times New Roman"/>
                <w:bCs/>
                <w:color w:val="000000"/>
                <w:lang w:val="en-GB" w:eastAsia="en-GB"/>
              </w:rPr>
              <w:t xml:space="preserve"> years)</w:t>
            </w:r>
          </w:p>
        </w:tc>
        <w:tc>
          <w:tcPr>
            <w:tcW w:w="3069" w:type="dxa"/>
          </w:tcPr>
          <w:p w14:paraId="26E09A94" w14:textId="3BA81D28" w:rsidR="006E2F50" w:rsidRPr="000B62E2" w:rsidRDefault="000210FF" w:rsidP="00CE35CE">
            <w:pPr>
              <w:pStyle w:val="Tabletext"/>
            </w:pPr>
            <w:r w:rsidRPr="000B62E2">
              <w:t>1</w:t>
            </w:r>
            <w:r w:rsidR="009907FC">
              <w:t>.</w:t>
            </w:r>
            <w:r w:rsidRPr="000B62E2">
              <w:t>086 (0</w:t>
            </w:r>
            <w:r w:rsidR="009907FC">
              <w:t>.</w:t>
            </w:r>
            <w:r w:rsidRPr="000B62E2">
              <w:t>979, 1</w:t>
            </w:r>
            <w:r w:rsidR="009907FC">
              <w:t>.</w:t>
            </w:r>
            <w:r w:rsidRPr="000B62E2">
              <w:t>204), 0</w:t>
            </w:r>
            <w:r w:rsidR="009907FC">
              <w:t>.</w:t>
            </w:r>
            <w:r w:rsidRPr="000B62E2">
              <w:t>118</w:t>
            </w:r>
          </w:p>
        </w:tc>
        <w:tc>
          <w:tcPr>
            <w:tcW w:w="3021" w:type="dxa"/>
          </w:tcPr>
          <w:p w14:paraId="1F2B4493" w14:textId="0336C8BC" w:rsidR="006E2F50" w:rsidRPr="000B62E2" w:rsidRDefault="005C5B39" w:rsidP="00CE35CE">
            <w:pPr>
              <w:pStyle w:val="Tabletext"/>
            </w:pPr>
            <w:r w:rsidRPr="000B62E2">
              <w:t>1</w:t>
            </w:r>
            <w:r w:rsidR="009907FC">
              <w:t>.</w:t>
            </w:r>
            <w:r w:rsidRPr="000B62E2">
              <w:t>064 (0</w:t>
            </w:r>
            <w:r w:rsidR="009907FC">
              <w:t>.</w:t>
            </w:r>
            <w:r w:rsidRPr="000B62E2">
              <w:t>958, 1</w:t>
            </w:r>
            <w:r w:rsidR="009907FC">
              <w:t>.</w:t>
            </w:r>
            <w:r w:rsidRPr="000B62E2">
              <w:t>181), 0</w:t>
            </w:r>
            <w:r w:rsidR="009907FC">
              <w:t>.</w:t>
            </w:r>
            <w:r w:rsidRPr="000B62E2">
              <w:t>246</w:t>
            </w:r>
          </w:p>
        </w:tc>
      </w:tr>
      <w:tr w:rsidR="006E2F50" w:rsidRPr="000B62E2" w14:paraId="32A59657" w14:textId="77777777" w:rsidTr="007D7D37">
        <w:trPr>
          <w:trHeight w:val="88"/>
        </w:trPr>
        <w:tc>
          <w:tcPr>
            <w:tcW w:w="2891" w:type="dxa"/>
          </w:tcPr>
          <w:p w14:paraId="79A51E76" w14:textId="77777777" w:rsidR="006E2F50" w:rsidRPr="000B62E2" w:rsidRDefault="006E2F50" w:rsidP="005E0E57">
            <w:pPr>
              <w:spacing w:after="0"/>
              <w:rPr>
                <w:rFonts w:eastAsia="Times New Roman" w:cs="Times New Roman"/>
                <w:bCs/>
                <w:color w:val="000000"/>
                <w:sz w:val="8"/>
                <w:szCs w:val="8"/>
                <w:lang w:val="en-GB" w:eastAsia="en-GB"/>
              </w:rPr>
            </w:pPr>
          </w:p>
        </w:tc>
        <w:tc>
          <w:tcPr>
            <w:tcW w:w="3069" w:type="dxa"/>
          </w:tcPr>
          <w:p w14:paraId="68097FF2" w14:textId="77777777" w:rsidR="006E2F50" w:rsidRPr="000B62E2" w:rsidRDefault="006E2F50" w:rsidP="00DD3DE9">
            <w:pPr>
              <w:spacing w:after="0"/>
              <w:rPr>
                <w:rFonts w:cs="Times New Roman"/>
                <w:sz w:val="8"/>
                <w:szCs w:val="8"/>
              </w:rPr>
            </w:pPr>
          </w:p>
        </w:tc>
        <w:tc>
          <w:tcPr>
            <w:tcW w:w="3021" w:type="dxa"/>
          </w:tcPr>
          <w:p w14:paraId="4E8E9E6F" w14:textId="1196FA35" w:rsidR="006E2F50" w:rsidRPr="000B62E2" w:rsidRDefault="006E2F50" w:rsidP="00DD3DE9">
            <w:pPr>
              <w:spacing w:after="0"/>
              <w:rPr>
                <w:rFonts w:cs="Times New Roman"/>
                <w:sz w:val="8"/>
                <w:szCs w:val="8"/>
              </w:rPr>
            </w:pPr>
          </w:p>
        </w:tc>
      </w:tr>
      <w:tr w:rsidR="006E2F50" w:rsidRPr="000B62E2" w14:paraId="13C5DBD5" w14:textId="77777777" w:rsidTr="007D7D37">
        <w:trPr>
          <w:trHeight w:val="88"/>
        </w:trPr>
        <w:tc>
          <w:tcPr>
            <w:tcW w:w="2891" w:type="dxa"/>
          </w:tcPr>
          <w:p w14:paraId="4753446B" w14:textId="5205F95C" w:rsidR="006E2F50" w:rsidRPr="000B62E2" w:rsidRDefault="006E2F50" w:rsidP="005E0E57">
            <w:pPr>
              <w:spacing w:after="0"/>
              <w:rPr>
                <w:rFonts w:eastAsia="Times New Roman" w:cs="Times New Roman"/>
                <w:bCs/>
                <w:color w:val="000000"/>
                <w:sz w:val="16"/>
                <w:szCs w:val="16"/>
                <w:lang w:val="en-GB" w:eastAsia="en-GB"/>
              </w:rPr>
            </w:pPr>
            <w:r w:rsidRPr="000B62E2">
              <w:rPr>
                <w:rFonts w:cs="Times New Roman"/>
                <w:b/>
                <w:bCs/>
                <w:sz w:val="16"/>
                <w:szCs w:val="16"/>
              </w:rPr>
              <w:t>Women</w:t>
            </w:r>
          </w:p>
        </w:tc>
        <w:tc>
          <w:tcPr>
            <w:tcW w:w="3069" w:type="dxa"/>
          </w:tcPr>
          <w:p w14:paraId="60748B3F" w14:textId="77777777" w:rsidR="006E2F50" w:rsidRPr="000B62E2" w:rsidRDefault="006E2F50" w:rsidP="00DD3DE9">
            <w:pPr>
              <w:spacing w:after="0"/>
              <w:rPr>
                <w:rFonts w:cs="Times New Roman"/>
                <w:sz w:val="16"/>
                <w:szCs w:val="16"/>
              </w:rPr>
            </w:pPr>
          </w:p>
        </w:tc>
        <w:tc>
          <w:tcPr>
            <w:tcW w:w="3021" w:type="dxa"/>
          </w:tcPr>
          <w:p w14:paraId="720EC993" w14:textId="77777777" w:rsidR="006E2F50" w:rsidRPr="000B62E2" w:rsidRDefault="006E2F50" w:rsidP="00DD3DE9">
            <w:pPr>
              <w:spacing w:after="0"/>
              <w:rPr>
                <w:rFonts w:cs="Times New Roman"/>
                <w:sz w:val="16"/>
                <w:szCs w:val="16"/>
              </w:rPr>
            </w:pPr>
          </w:p>
        </w:tc>
      </w:tr>
      <w:tr w:rsidR="00B41617" w:rsidRPr="000B62E2" w14:paraId="08B3CEBA" w14:textId="77777777" w:rsidTr="007D7D37">
        <w:trPr>
          <w:trHeight w:val="88"/>
        </w:trPr>
        <w:tc>
          <w:tcPr>
            <w:tcW w:w="2891" w:type="dxa"/>
          </w:tcPr>
          <w:p w14:paraId="3481019C" w14:textId="77777777" w:rsidR="00B41617" w:rsidRPr="000B62E2" w:rsidRDefault="00B41617" w:rsidP="005E0E57">
            <w:pPr>
              <w:spacing w:after="0"/>
              <w:rPr>
                <w:rFonts w:cs="Times New Roman"/>
                <w:bCs/>
                <w:sz w:val="8"/>
                <w:szCs w:val="8"/>
              </w:rPr>
            </w:pPr>
          </w:p>
        </w:tc>
        <w:tc>
          <w:tcPr>
            <w:tcW w:w="3069" w:type="dxa"/>
          </w:tcPr>
          <w:p w14:paraId="54278920" w14:textId="77777777" w:rsidR="00B41617" w:rsidRPr="000B62E2" w:rsidRDefault="00B41617" w:rsidP="00DD3DE9">
            <w:pPr>
              <w:spacing w:after="0"/>
              <w:rPr>
                <w:rFonts w:cs="Times New Roman"/>
                <w:sz w:val="8"/>
                <w:szCs w:val="8"/>
              </w:rPr>
            </w:pPr>
          </w:p>
        </w:tc>
        <w:tc>
          <w:tcPr>
            <w:tcW w:w="3021" w:type="dxa"/>
          </w:tcPr>
          <w:p w14:paraId="0BC46719" w14:textId="77777777" w:rsidR="00B41617" w:rsidRPr="000B62E2" w:rsidRDefault="00B41617" w:rsidP="00DD3DE9">
            <w:pPr>
              <w:spacing w:after="0"/>
              <w:rPr>
                <w:rFonts w:cs="Times New Roman"/>
                <w:sz w:val="8"/>
                <w:szCs w:val="8"/>
              </w:rPr>
            </w:pPr>
          </w:p>
        </w:tc>
      </w:tr>
      <w:tr w:rsidR="006E2F50" w:rsidRPr="000B62E2" w14:paraId="7821FA6A" w14:textId="77777777" w:rsidTr="007D7D37">
        <w:trPr>
          <w:trHeight w:val="88"/>
        </w:trPr>
        <w:tc>
          <w:tcPr>
            <w:tcW w:w="2891" w:type="dxa"/>
          </w:tcPr>
          <w:p w14:paraId="0B76DA63" w14:textId="0F05C140" w:rsidR="006E2F50" w:rsidRPr="000B62E2" w:rsidRDefault="00B41617" w:rsidP="005E0E57">
            <w:pPr>
              <w:spacing w:after="0"/>
              <w:rPr>
                <w:rFonts w:eastAsia="Times New Roman" w:cs="Times New Roman"/>
                <w:bCs/>
                <w:color w:val="000000"/>
                <w:sz w:val="16"/>
                <w:szCs w:val="16"/>
                <w:lang w:val="en-GB" w:eastAsia="en-GB"/>
              </w:rPr>
            </w:pPr>
            <w:r w:rsidRPr="000B62E2">
              <w:rPr>
                <w:b/>
                <w:bCs/>
                <w:sz w:val="16"/>
                <w:szCs w:val="16"/>
              </w:rPr>
              <w:t xml:space="preserve">  </w:t>
            </w:r>
            <w:r w:rsidR="006E2F50" w:rsidRPr="000B62E2">
              <w:rPr>
                <w:b/>
                <w:bCs/>
                <w:sz w:val="16"/>
                <w:szCs w:val="16"/>
              </w:rPr>
              <w:t>Wellbeing</w:t>
            </w:r>
          </w:p>
        </w:tc>
        <w:tc>
          <w:tcPr>
            <w:tcW w:w="3069" w:type="dxa"/>
          </w:tcPr>
          <w:p w14:paraId="69A4C16F" w14:textId="77777777" w:rsidR="006E2F50" w:rsidRPr="000B62E2" w:rsidRDefault="006E2F50" w:rsidP="00DD3DE9">
            <w:pPr>
              <w:spacing w:after="0"/>
              <w:rPr>
                <w:rFonts w:cs="Times New Roman"/>
                <w:sz w:val="16"/>
                <w:szCs w:val="16"/>
              </w:rPr>
            </w:pPr>
          </w:p>
        </w:tc>
        <w:tc>
          <w:tcPr>
            <w:tcW w:w="3021" w:type="dxa"/>
          </w:tcPr>
          <w:p w14:paraId="709DA560" w14:textId="77777777" w:rsidR="006E2F50" w:rsidRPr="000B62E2" w:rsidRDefault="006E2F50" w:rsidP="00DD3DE9">
            <w:pPr>
              <w:spacing w:after="0"/>
              <w:rPr>
                <w:rFonts w:cs="Times New Roman"/>
                <w:sz w:val="16"/>
                <w:szCs w:val="16"/>
              </w:rPr>
            </w:pPr>
          </w:p>
        </w:tc>
      </w:tr>
      <w:tr w:rsidR="006E2F50" w:rsidRPr="000B62E2" w14:paraId="405ED8CE" w14:textId="77777777" w:rsidTr="007D7D37">
        <w:trPr>
          <w:trHeight w:val="88"/>
        </w:trPr>
        <w:tc>
          <w:tcPr>
            <w:tcW w:w="2891" w:type="dxa"/>
          </w:tcPr>
          <w:p w14:paraId="76C776E3" w14:textId="101C330E" w:rsidR="006E2F50" w:rsidRPr="000B62E2" w:rsidRDefault="006E2F50" w:rsidP="006E2F50">
            <w:pPr>
              <w:spacing w:after="0"/>
              <w:rPr>
                <w:rFonts w:eastAsia="Times New Roman" w:cs="Times New Roman"/>
                <w:bCs/>
                <w:color w:val="000000"/>
                <w:sz w:val="16"/>
                <w:szCs w:val="16"/>
                <w:lang w:val="en-GB" w:eastAsia="en-GB"/>
              </w:rPr>
            </w:pPr>
            <w:r w:rsidRPr="000B62E2">
              <w:rPr>
                <w:rFonts w:eastAsia="Times New Roman"/>
                <w:bCs/>
                <w:color w:val="000000"/>
                <w:sz w:val="16"/>
                <w:szCs w:val="16"/>
                <w:lang w:val="en-GB" w:eastAsia="en-GB"/>
              </w:rPr>
              <w:t xml:space="preserve"> </w:t>
            </w:r>
            <w:r w:rsidR="00B41617" w:rsidRPr="000B62E2">
              <w:rPr>
                <w:rFonts w:eastAsia="Times New Roman"/>
                <w:bCs/>
                <w:color w:val="000000"/>
                <w:sz w:val="16"/>
                <w:szCs w:val="16"/>
                <w:lang w:val="en-GB" w:eastAsia="en-GB"/>
              </w:rPr>
              <w:t xml:space="preserve">  </w:t>
            </w:r>
            <w:r w:rsidRPr="000B62E2">
              <w:rPr>
                <w:rFonts w:eastAsia="Times New Roman"/>
                <w:bCs/>
                <w:color w:val="000000"/>
                <w:sz w:val="16"/>
                <w:szCs w:val="16"/>
                <w:lang w:val="en-GB" w:eastAsia="en-GB"/>
              </w:rPr>
              <w:t xml:space="preserve"> Children (6 to 18 years)</w:t>
            </w:r>
          </w:p>
        </w:tc>
        <w:tc>
          <w:tcPr>
            <w:tcW w:w="3069" w:type="dxa"/>
          </w:tcPr>
          <w:p w14:paraId="5D28D27B" w14:textId="0E384A4D" w:rsidR="006E2F50" w:rsidRPr="000B62E2" w:rsidRDefault="00281EFB" w:rsidP="006E2F50">
            <w:pPr>
              <w:spacing w:after="0"/>
              <w:rPr>
                <w:rFonts w:cs="Times New Roman"/>
                <w:sz w:val="16"/>
                <w:szCs w:val="16"/>
              </w:rPr>
            </w:pPr>
            <w:r w:rsidRPr="000B62E2">
              <w:rPr>
                <w:sz w:val="16"/>
                <w:szCs w:val="16"/>
              </w:rPr>
              <w:t>0</w:t>
            </w:r>
            <w:r w:rsidR="009907FC">
              <w:rPr>
                <w:sz w:val="16"/>
                <w:szCs w:val="16"/>
              </w:rPr>
              <w:t>.</w:t>
            </w:r>
            <w:r w:rsidRPr="000B62E2">
              <w:rPr>
                <w:sz w:val="16"/>
                <w:szCs w:val="16"/>
              </w:rPr>
              <w:t>969 (0</w:t>
            </w:r>
            <w:r w:rsidR="009907FC">
              <w:rPr>
                <w:sz w:val="16"/>
                <w:szCs w:val="16"/>
              </w:rPr>
              <w:t>.</w:t>
            </w:r>
            <w:r w:rsidRPr="000B62E2">
              <w:rPr>
                <w:sz w:val="16"/>
                <w:szCs w:val="16"/>
              </w:rPr>
              <w:t>937, 1</w:t>
            </w:r>
            <w:r w:rsidR="009907FC">
              <w:rPr>
                <w:sz w:val="16"/>
                <w:szCs w:val="16"/>
              </w:rPr>
              <w:t>.</w:t>
            </w:r>
            <w:r w:rsidRPr="000B62E2">
              <w:rPr>
                <w:sz w:val="16"/>
                <w:szCs w:val="16"/>
              </w:rPr>
              <w:t>002), 0</w:t>
            </w:r>
            <w:r w:rsidR="009907FC">
              <w:rPr>
                <w:sz w:val="16"/>
                <w:szCs w:val="16"/>
              </w:rPr>
              <w:t>.</w:t>
            </w:r>
            <w:r w:rsidRPr="000B62E2">
              <w:rPr>
                <w:sz w:val="16"/>
                <w:szCs w:val="16"/>
              </w:rPr>
              <w:t>064</w:t>
            </w:r>
          </w:p>
        </w:tc>
        <w:tc>
          <w:tcPr>
            <w:tcW w:w="3021" w:type="dxa"/>
          </w:tcPr>
          <w:p w14:paraId="021FA7CE" w14:textId="44E54634" w:rsidR="006E2F50" w:rsidRPr="000B62E2" w:rsidRDefault="009329EF" w:rsidP="006E2F50">
            <w:pPr>
              <w:spacing w:after="0"/>
              <w:rPr>
                <w:rFonts w:cs="Times New Roman"/>
                <w:sz w:val="16"/>
                <w:szCs w:val="16"/>
              </w:rPr>
            </w:pPr>
            <w:r w:rsidRPr="000B62E2">
              <w:rPr>
                <w:sz w:val="16"/>
                <w:szCs w:val="16"/>
              </w:rPr>
              <w:t>0</w:t>
            </w:r>
            <w:r w:rsidR="009907FC">
              <w:rPr>
                <w:sz w:val="16"/>
                <w:szCs w:val="16"/>
              </w:rPr>
              <w:t>.</w:t>
            </w:r>
            <w:r w:rsidRPr="000B62E2">
              <w:rPr>
                <w:sz w:val="16"/>
                <w:szCs w:val="16"/>
              </w:rPr>
              <w:t>965 (0</w:t>
            </w:r>
            <w:r w:rsidR="009907FC">
              <w:rPr>
                <w:sz w:val="16"/>
                <w:szCs w:val="16"/>
              </w:rPr>
              <w:t>.</w:t>
            </w:r>
            <w:r w:rsidRPr="000B62E2">
              <w:rPr>
                <w:sz w:val="16"/>
                <w:szCs w:val="16"/>
              </w:rPr>
              <w:t>933, 0</w:t>
            </w:r>
            <w:r w:rsidR="009907FC">
              <w:rPr>
                <w:sz w:val="16"/>
                <w:szCs w:val="16"/>
              </w:rPr>
              <w:t>.</w:t>
            </w:r>
            <w:r w:rsidRPr="000B62E2">
              <w:rPr>
                <w:sz w:val="16"/>
                <w:szCs w:val="16"/>
              </w:rPr>
              <w:t>998), 0</w:t>
            </w:r>
            <w:r w:rsidR="009907FC">
              <w:rPr>
                <w:sz w:val="16"/>
                <w:szCs w:val="16"/>
              </w:rPr>
              <w:t>.</w:t>
            </w:r>
            <w:r w:rsidRPr="000B62E2">
              <w:rPr>
                <w:sz w:val="16"/>
                <w:szCs w:val="16"/>
              </w:rPr>
              <w:t>037</w:t>
            </w:r>
          </w:p>
        </w:tc>
      </w:tr>
      <w:tr w:rsidR="006E2F50" w:rsidRPr="000B62E2" w14:paraId="695C3587" w14:textId="77777777" w:rsidTr="007D7D37">
        <w:trPr>
          <w:trHeight w:val="88"/>
        </w:trPr>
        <w:tc>
          <w:tcPr>
            <w:tcW w:w="2891" w:type="dxa"/>
          </w:tcPr>
          <w:p w14:paraId="5BCC827B" w14:textId="6769F268" w:rsidR="006E2F50" w:rsidRPr="000B62E2" w:rsidRDefault="006E2F50" w:rsidP="006E2F50">
            <w:pPr>
              <w:spacing w:after="0"/>
              <w:rPr>
                <w:rFonts w:eastAsia="Times New Roman" w:cs="Times New Roman"/>
                <w:bCs/>
                <w:color w:val="000000"/>
                <w:sz w:val="16"/>
                <w:szCs w:val="16"/>
                <w:lang w:val="en-GB" w:eastAsia="en-GB"/>
              </w:rPr>
            </w:pPr>
            <w:r w:rsidRPr="000B62E2">
              <w:rPr>
                <w:rFonts w:eastAsia="Times New Roman"/>
                <w:bCs/>
                <w:color w:val="000000"/>
                <w:sz w:val="16"/>
                <w:szCs w:val="16"/>
                <w:lang w:val="en-GB" w:eastAsia="en-GB"/>
              </w:rPr>
              <w:t xml:space="preserve"> </w:t>
            </w:r>
            <w:r w:rsidR="00B41617" w:rsidRPr="000B62E2">
              <w:rPr>
                <w:rFonts w:eastAsia="Times New Roman"/>
                <w:bCs/>
                <w:color w:val="000000"/>
                <w:sz w:val="16"/>
                <w:szCs w:val="16"/>
                <w:lang w:val="en-GB" w:eastAsia="en-GB"/>
              </w:rPr>
              <w:t xml:space="preserve">  </w:t>
            </w:r>
            <w:r w:rsidRPr="000B62E2">
              <w:rPr>
                <w:rFonts w:eastAsia="Times New Roman"/>
                <w:bCs/>
                <w:color w:val="000000"/>
                <w:sz w:val="16"/>
                <w:szCs w:val="16"/>
                <w:lang w:val="en-GB" w:eastAsia="en-GB"/>
              </w:rPr>
              <w:t xml:space="preserve"> Adults (20 to 59 years)</w:t>
            </w:r>
          </w:p>
        </w:tc>
        <w:tc>
          <w:tcPr>
            <w:tcW w:w="3069" w:type="dxa"/>
          </w:tcPr>
          <w:p w14:paraId="4FB67D21" w14:textId="1F199010" w:rsidR="006E2F50" w:rsidRPr="000B62E2" w:rsidRDefault="0069595A" w:rsidP="006E2F50">
            <w:pPr>
              <w:spacing w:after="0"/>
              <w:rPr>
                <w:rFonts w:cs="Times New Roman"/>
                <w:sz w:val="16"/>
                <w:szCs w:val="16"/>
              </w:rPr>
            </w:pPr>
            <w:r w:rsidRPr="000B62E2">
              <w:rPr>
                <w:sz w:val="16"/>
                <w:szCs w:val="16"/>
              </w:rPr>
              <w:t>0</w:t>
            </w:r>
            <w:r w:rsidR="009907FC">
              <w:rPr>
                <w:sz w:val="16"/>
                <w:szCs w:val="16"/>
              </w:rPr>
              <w:t>.</w:t>
            </w:r>
            <w:r w:rsidRPr="000B62E2">
              <w:rPr>
                <w:sz w:val="16"/>
                <w:szCs w:val="16"/>
              </w:rPr>
              <w:t>809 (0</w:t>
            </w:r>
            <w:r w:rsidR="009907FC">
              <w:rPr>
                <w:sz w:val="16"/>
                <w:szCs w:val="16"/>
              </w:rPr>
              <w:t>.</w:t>
            </w:r>
            <w:r w:rsidRPr="000B62E2">
              <w:rPr>
                <w:sz w:val="16"/>
                <w:szCs w:val="16"/>
              </w:rPr>
              <w:t>785, 0</w:t>
            </w:r>
            <w:r w:rsidR="009907FC">
              <w:rPr>
                <w:sz w:val="16"/>
                <w:szCs w:val="16"/>
              </w:rPr>
              <w:t>.</w:t>
            </w:r>
            <w:r w:rsidRPr="000B62E2">
              <w:rPr>
                <w:sz w:val="16"/>
                <w:szCs w:val="16"/>
              </w:rPr>
              <w:t>833), &lt;0</w:t>
            </w:r>
            <w:r w:rsidR="009907FC">
              <w:rPr>
                <w:sz w:val="16"/>
                <w:szCs w:val="16"/>
              </w:rPr>
              <w:t>.</w:t>
            </w:r>
            <w:r w:rsidRPr="000B62E2">
              <w:rPr>
                <w:sz w:val="16"/>
                <w:szCs w:val="16"/>
              </w:rPr>
              <w:t>001</w:t>
            </w:r>
          </w:p>
        </w:tc>
        <w:tc>
          <w:tcPr>
            <w:tcW w:w="3021" w:type="dxa"/>
          </w:tcPr>
          <w:p w14:paraId="26EB29AA" w14:textId="475484BC" w:rsidR="006E2F50" w:rsidRPr="000B62E2" w:rsidRDefault="00C2080B" w:rsidP="006E2F50">
            <w:pPr>
              <w:spacing w:after="0"/>
              <w:rPr>
                <w:rFonts w:cs="Times New Roman"/>
                <w:sz w:val="16"/>
                <w:szCs w:val="16"/>
              </w:rPr>
            </w:pPr>
            <w:r w:rsidRPr="000B62E2">
              <w:rPr>
                <w:sz w:val="16"/>
                <w:szCs w:val="16"/>
              </w:rPr>
              <w:t>0</w:t>
            </w:r>
            <w:r w:rsidR="009907FC">
              <w:rPr>
                <w:sz w:val="16"/>
                <w:szCs w:val="16"/>
              </w:rPr>
              <w:t>.</w:t>
            </w:r>
            <w:r w:rsidRPr="000B62E2">
              <w:rPr>
                <w:sz w:val="16"/>
                <w:szCs w:val="16"/>
              </w:rPr>
              <w:t>816 (0</w:t>
            </w:r>
            <w:r w:rsidR="009907FC">
              <w:rPr>
                <w:sz w:val="16"/>
                <w:szCs w:val="16"/>
              </w:rPr>
              <w:t>.</w:t>
            </w:r>
            <w:r w:rsidRPr="000B62E2">
              <w:rPr>
                <w:sz w:val="16"/>
                <w:szCs w:val="16"/>
              </w:rPr>
              <w:t>791, 0</w:t>
            </w:r>
            <w:r w:rsidR="009907FC">
              <w:rPr>
                <w:sz w:val="16"/>
                <w:szCs w:val="16"/>
              </w:rPr>
              <w:t>.</w:t>
            </w:r>
            <w:r w:rsidRPr="000B62E2">
              <w:rPr>
                <w:sz w:val="16"/>
                <w:szCs w:val="16"/>
              </w:rPr>
              <w:t>841), &lt;0</w:t>
            </w:r>
            <w:r w:rsidR="009907FC">
              <w:rPr>
                <w:sz w:val="16"/>
                <w:szCs w:val="16"/>
              </w:rPr>
              <w:t>.</w:t>
            </w:r>
            <w:r w:rsidRPr="000B62E2">
              <w:rPr>
                <w:sz w:val="16"/>
                <w:szCs w:val="16"/>
              </w:rPr>
              <w:t>001</w:t>
            </w:r>
          </w:p>
        </w:tc>
      </w:tr>
      <w:tr w:rsidR="006E2F50" w:rsidRPr="000B62E2" w14:paraId="46B2A57D" w14:textId="77777777" w:rsidTr="007D7D37">
        <w:trPr>
          <w:trHeight w:val="88"/>
        </w:trPr>
        <w:tc>
          <w:tcPr>
            <w:tcW w:w="2891" w:type="dxa"/>
          </w:tcPr>
          <w:p w14:paraId="72802475" w14:textId="70DF0FD3" w:rsidR="006E2F50" w:rsidRPr="000B62E2" w:rsidRDefault="006E2F50" w:rsidP="006E2F50">
            <w:pPr>
              <w:spacing w:after="0"/>
              <w:rPr>
                <w:rFonts w:eastAsia="Times New Roman" w:cs="Times New Roman"/>
                <w:bCs/>
                <w:color w:val="000000"/>
                <w:sz w:val="16"/>
                <w:szCs w:val="16"/>
                <w:lang w:val="en-GB" w:eastAsia="en-GB"/>
              </w:rPr>
            </w:pPr>
            <w:r w:rsidRPr="000B62E2">
              <w:rPr>
                <w:rFonts w:eastAsia="Times New Roman"/>
                <w:bCs/>
                <w:color w:val="000000"/>
                <w:sz w:val="16"/>
                <w:szCs w:val="16"/>
                <w:lang w:val="en-GB" w:eastAsia="en-GB"/>
              </w:rPr>
              <w:t xml:space="preserve"> </w:t>
            </w:r>
            <w:r w:rsidR="00B41617" w:rsidRPr="000B62E2">
              <w:rPr>
                <w:rFonts w:eastAsia="Times New Roman"/>
                <w:bCs/>
                <w:color w:val="000000"/>
                <w:sz w:val="16"/>
                <w:szCs w:val="16"/>
                <w:lang w:val="en-GB" w:eastAsia="en-GB"/>
              </w:rPr>
              <w:t xml:space="preserve">  </w:t>
            </w:r>
            <w:r w:rsidRPr="000B62E2">
              <w:rPr>
                <w:rFonts w:eastAsia="Times New Roman"/>
                <w:bCs/>
                <w:color w:val="000000"/>
                <w:sz w:val="16"/>
                <w:szCs w:val="16"/>
                <w:lang w:val="en-GB" w:eastAsia="en-GB"/>
              </w:rPr>
              <w:t xml:space="preserve"> </w:t>
            </w:r>
            <w:r w:rsidRPr="000B62E2">
              <w:rPr>
                <w:sz w:val="16"/>
                <w:szCs w:val="16"/>
              </w:rPr>
              <w:t>Young-old</w:t>
            </w:r>
            <w:r w:rsidRPr="000B62E2">
              <w:rPr>
                <w:rFonts w:eastAsia="Times New Roman"/>
                <w:bCs/>
                <w:color w:val="000000"/>
                <w:sz w:val="16"/>
                <w:szCs w:val="16"/>
                <w:lang w:val="en-GB" w:eastAsia="en-GB"/>
              </w:rPr>
              <w:t xml:space="preserve"> (60 to 69 years)</w:t>
            </w:r>
          </w:p>
        </w:tc>
        <w:tc>
          <w:tcPr>
            <w:tcW w:w="3069" w:type="dxa"/>
          </w:tcPr>
          <w:p w14:paraId="39039789" w14:textId="46F47F43" w:rsidR="006E2F50" w:rsidRPr="000B62E2" w:rsidRDefault="0089501A" w:rsidP="006E2F50">
            <w:pPr>
              <w:spacing w:after="0"/>
              <w:rPr>
                <w:rFonts w:cs="Times New Roman"/>
                <w:sz w:val="16"/>
                <w:szCs w:val="16"/>
              </w:rPr>
            </w:pPr>
            <w:r w:rsidRPr="000B62E2">
              <w:rPr>
                <w:sz w:val="16"/>
                <w:szCs w:val="16"/>
              </w:rPr>
              <w:t>0</w:t>
            </w:r>
            <w:r w:rsidR="009907FC">
              <w:rPr>
                <w:sz w:val="16"/>
                <w:szCs w:val="16"/>
              </w:rPr>
              <w:t>.</w:t>
            </w:r>
            <w:r w:rsidRPr="000B62E2">
              <w:rPr>
                <w:sz w:val="16"/>
                <w:szCs w:val="16"/>
              </w:rPr>
              <w:t>909 (0</w:t>
            </w:r>
            <w:r w:rsidR="009907FC">
              <w:rPr>
                <w:sz w:val="16"/>
                <w:szCs w:val="16"/>
              </w:rPr>
              <w:t>.</w:t>
            </w:r>
            <w:r w:rsidRPr="000B62E2">
              <w:rPr>
                <w:sz w:val="16"/>
                <w:szCs w:val="16"/>
              </w:rPr>
              <w:t>857, 0</w:t>
            </w:r>
            <w:r w:rsidR="009907FC">
              <w:rPr>
                <w:sz w:val="16"/>
                <w:szCs w:val="16"/>
              </w:rPr>
              <w:t>.</w:t>
            </w:r>
            <w:r w:rsidRPr="000B62E2">
              <w:rPr>
                <w:sz w:val="16"/>
                <w:szCs w:val="16"/>
              </w:rPr>
              <w:t>965), 0</w:t>
            </w:r>
            <w:r w:rsidR="009907FC">
              <w:rPr>
                <w:sz w:val="16"/>
                <w:szCs w:val="16"/>
              </w:rPr>
              <w:t>.</w:t>
            </w:r>
            <w:r w:rsidRPr="000B62E2">
              <w:rPr>
                <w:sz w:val="16"/>
                <w:szCs w:val="16"/>
              </w:rPr>
              <w:t>002</w:t>
            </w:r>
          </w:p>
        </w:tc>
        <w:tc>
          <w:tcPr>
            <w:tcW w:w="3021" w:type="dxa"/>
          </w:tcPr>
          <w:p w14:paraId="59D9467F" w14:textId="3794B0A4" w:rsidR="006E2F50" w:rsidRPr="000B62E2" w:rsidRDefault="006805BA" w:rsidP="006E2F50">
            <w:pPr>
              <w:spacing w:after="0"/>
              <w:rPr>
                <w:rFonts w:cs="Times New Roman"/>
                <w:sz w:val="16"/>
                <w:szCs w:val="16"/>
              </w:rPr>
            </w:pPr>
            <w:r w:rsidRPr="000B62E2">
              <w:rPr>
                <w:sz w:val="16"/>
                <w:szCs w:val="16"/>
              </w:rPr>
              <w:t>0</w:t>
            </w:r>
            <w:r w:rsidR="009907FC">
              <w:rPr>
                <w:sz w:val="16"/>
                <w:szCs w:val="16"/>
              </w:rPr>
              <w:t>.</w:t>
            </w:r>
            <w:r w:rsidRPr="000B62E2">
              <w:rPr>
                <w:sz w:val="16"/>
                <w:szCs w:val="16"/>
              </w:rPr>
              <w:t>919 (0</w:t>
            </w:r>
            <w:r w:rsidR="009907FC">
              <w:rPr>
                <w:sz w:val="16"/>
                <w:szCs w:val="16"/>
              </w:rPr>
              <w:t>.</w:t>
            </w:r>
            <w:r w:rsidRPr="000B62E2">
              <w:rPr>
                <w:sz w:val="16"/>
                <w:szCs w:val="16"/>
              </w:rPr>
              <w:t>865, 0</w:t>
            </w:r>
            <w:r w:rsidR="009907FC">
              <w:rPr>
                <w:sz w:val="16"/>
                <w:szCs w:val="16"/>
              </w:rPr>
              <w:t>.</w:t>
            </w:r>
            <w:r w:rsidRPr="000B62E2">
              <w:rPr>
                <w:sz w:val="16"/>
                <w:szCs w:val="16"/>
              </w:rPr>
              <w:t>976), 0</w:t>
            </w:r>
            <w:r w:rsidR="009907FC">
              <w:rPr>
                <w:sz w:val="16"/>
                <w:szCs w:val="16"/>
              </w:rPr>
              <w:t>.</w:t>
            </w:r>
            <w:r w:rsidRPr="000B62E2">
              <w:rPr>
                <w:sz w:val="16"/>
                <w:szCs w:val="16"/>
              </w:rPr>
              <w:t>006</w:t>
            </w:r>
          </w:p>
        </w:tc>
      </w:tr>
      <w:tr w:rsidR="006E2F50" w:rsidRPr="000B62E2" w14:paraId="063A89A7" w14:textId="77777777" w:rsidTr="007D7D37">
        <w:trPr>
          <w:trHeight w:val="88"/>
        </w:trPr>
        <w:tc>
          <w:tcPr>
            <w:tcW w:w="2891" w:type="dxa"/>
          </w:tcPr>
          <w:p w14:paraId="04B54EA1" w14:textId="2DF2CE9E" w:rsidR="006E2F50" w:rsidRPr="000B62E2" w:rsidRDefault="00B41617" w:rsidP="006E2F50">
            <w:pPr>
              <w:spacing w:after="0"/>
              <w:rPr>
                <w:rFonts w:eastAsia="Times New Roman" w:cs="Times New Roman"/>
                <w:bCs/>
                <w:color w:val="000000"/>
                <w:sz w:val="16"/>
                <w:szCs w:val="16"/>
                <w:lang w:val="en-GB" w:eastAsia="en-GB"/>
              </w:rPr>
            </w:pPr>
            <w:r w:rsidRPr="000B62E2">
              <w:rPr>
                <w:rFonts w:eastAsia="Times New Roman"/>
                <w:bCs/>
                <w:color w:val="000000"/>
                <w:sz w:val="16"/>
                <w:szCs w:val="16"/>
                <w:lang w:val="en-GB" w:eastAsia="en-GB"/>
              </w:rPr>
              <w:t xml:space="preserve">  </w:t>
            </w:r>
            <w:r w:rsidR="006E2F50" w:rsidRPr="000B62E2">
              <w:rPr>
                <w:rFonts w:eastAsia="Times New Roman"/>
                <w:bCs/>
                <w:color w:val="000000"/>
                <w:sz w:val="16"/>
                <w:szCs w:val="16"/>
                <w:lang w:val="en-GB" w:eastAsia="en-GB"/>
              </w:rPr>
              <w:t xml:space="preserve">  Old-old (70 </w:t>
            </w:r>
            <w:r w:rsidR="00E92754" w:rsidRPr="000B62E2">
              <w:rPr>
                <w:rFonts w:eastAsia="Times New Roman"/>
                <w:bCs/>
                <w:color w:val="000000"/>
                <w:sz w:val="16"/>
                <w:szCs w:val="16"/>
                <w:lang w:val="en-GB" w:eastAsia="en-GB"/>
              </w:rPr>
              <w:t>to 79</w:t>
            </w:r>
            <w:r w:rsidR="006E2F50" w:rsidRPr="000B62E2">
              <w:rPr>
                <w:rFonts w:eastAsia="Times New Roman"/>
                <w:bCs/>
                <w:color w:val="000000"/>
                <w:sz w:val="16"/>
                <w:szCs w:val="16"/>
                <w:lang w:val="en-GB" w:eastAsia="en-GB"/>
              </w:rPr>
              <w:t xml:space="preserve"> years)</w:t>
            </w:r>
          </w:p>
        </w:tc>
        <w:tc>
          <w:tcPr>
            <w:tcW w:w="3069" w:type="dxa"/>
          </w:tcPr>
          <w:p w14:paraId="3A963C19" w14:textId="5A299B91" w:rsidR="006E2F50" w:rsidRPr="000B62E2" w:rsidRDefault="00F942F6" w:rsidP="006E2F50">
            <w:pPr>
              <w:spacing w:after="0"/>
              <w:rPr>
                <w:rFonts w:cs="Times New Roman"/>
                <w:sz w:val="16"/>
                <w:szCs w:val="16"/>
              </w:rPr>
            </w:pPr>
            <w:r w:rsidRPr="000B62E2">
              <w:rPr>
                <w:sz w:val="16"/>
                <w:szCs w:val="16"/>
              </w:rPr>
              <w:t>0</w:t>
            </w:r>
            <w:r w:rsidR="009907FC">
              <w:rPr>
                <w:sz w:val="16"/>
                <w:szCs w:val="16"/>
              </w:rPr>
              <w:t>.</w:t>
            </w:r>
            <w:r w:rsidRPr="000B62E2">
              <w:rPr>
                <w:sz w:val="16"/>
                <w:szCs w:val="16"/>
              </w:rPr>
              <w:t>848 (0</w:t>
            </w:r>
            <w:r w:rsidR="009907FC">
              <w:rPr>
                <w:sz w:val="16"/>
                <w:szCs w:val="16"/>
              </w:rPr>
              <w:t>.</w:t>
            </w:r>
            <w:r w:rsidRPr="000B62E2">
              <w:rPr>
                <w:sz w:val="16"/>
                <w:szCs w:val="16"/>
              </w:rPr>
              <w:t>782, 0</w:t>
            </w:r>
            <w:r w:rsidR="009907FC">
              <w:rPr>
                <w:sz w:val="16"/>
                <w:szCs w:val="16"/>
              </w:rPr>
              <w:t>.</w:t>
            </w:r>
            <w:r w:rsidRPr="000B62E2">
              <w:rPr>
                <w:sz w:val="16"/>
                <w:szCs w:val="16"/>
              </w:rPr>
              <w:t>919), &lt;0</w:t>
            </w:r>
            <w:r w:rsidR="009907FC">
              <w:rPr>
                <w:sz w:val="16"/>
                <w:szCs w:val="16"/>
              </w:rPr>
              <w:t>.</w:t>
            </w:r>
            <w:r w:rsidRPr="000B62E2">
              <w:rPr>
                <w:sz w:val="16"/>
                <w:szCs w:val="16"/>
              </w:rPr>
              <w:t>001</w:t>
            </w:r>
          </w:p>
        </w:tc>
        <w:tc>
          <w:tcPr>
            <w:tcW w:w="3021" w:type="dxa"/>
          </w:tcPr>
          <w:p w14:paraId="308C5B1B" w14:textId="698E43DB" w:rsidR="006E2F50" w:rsidRPr="000B62E2" w:rsidRDefault="001D3902" w:rsidP="006E2F50">
            <w:pPr>
              <w:spacing w:after="0"/>
              <w:rPr>
                <w:rFonts w:cs="Times New Roman"/>
                <w:sz w:val="16"/>
                <w:szCs w:val="16"/>
              </w:rPr>
            </w:pPr>
            <w:r w:rsidRPr="000B62E2">
              <w:rPr>
                <w:sz w:val="16"/>
                <w:szCs w:val="16"/>
              </w:rPr>
              <w:t>0</w:t>
            </w:r>
            <w:r w:rsidR="009907FC">
              <w:rPr>
                <w:sz w:val="16"/>
                <w:szCs w:val="16"/>
              </w:rPr>
              <w:t>.</w:t>
            </w:r>
            <w:r w:rsidRPr="000B62E2">
              <w:rPr>
                <w:sz w:val="16"/>
                <w:szCs w:val="16"/>
              </w:rPr>
              <w:t>851 (0</w:t>
            </w:r>
            <w:r w:rsidR="009907FC">
              <w:rPr>
                <w:sz w:val="16"/>
                <w:szCs w:val="16"/>
              </w:rPr>
              <w:t>.</w:t>
            </w:r>
            <w:r w:rsidRPr="000B62E2">
              <w:rPr>
                <w:sz w:val="16"/>
                <w:szCs w:val="16"/>
              </w:rPr>
              <w:t>783, 0</w:t>
            </w:r>
            <w:r w:rsidR="009907FC">
              <w:rPr>
                <w:sz w:val="16"/>
                <w:szCs w:val="16"/>
              </w:rPr>
              <w:t>.</w:t>
            </w:r>
            <w:r w:rsidRPr="000B62E2">
              <w:rPr>
                <w:sz w:val="16"/>
                <w:szCs w:val="16"/>
              </w:rPr>
              <w:t>925), &lt;0</w:t>
            </w:r>
            <w:r w:rsidR="009907FC">
              <w:rPr>
                <w:sz w:val="16"/>
                <w:szCs w:val="16"/>
              </w:rPr>
              <w:t>.</w:t>
            </w:r>
            <w:r w:rsidRPr="000B62E2">
              <w:rPr>
                <w:sz w:val="16"/>
                <w:szCs w:val="16"/>
              </w:rPr>
              <w:t>001</w:t>
            </w:r>
          </w:p>
        </w:tc>
      </w:tr>
      <w:tr w:rsidR="006E2F50" w:rsidRPr="000B62E2" w14:paraId="74F32B80" w14:textId="77777777" w:rsidTr="007D7D37">
        <w:trPr>
          <w:trHeight w:val="88"/>
        </w:trPr>
        <w:tc>
          <w:tcPr>
            <w:tcW w:w="2891" w:type="dxa"/>
          </w:tcPr>
          <w:p w14:paraId="483E3A2A" w14:textId="77777777" w:rsidR="006E2F50" w:rsidRPr="000B62E2" w:rsidRDefault="006E2F50" w:rsidP="006E2F50">
            <w:pPr>
              <w:spacing w:after="0"/>
              <w:rPr>
                <w:rFonts w:eastAsia="Times New Roman" w:cs="Times New Roman"/>
                <w:bCs/>
                <w:color w:val="000000"/>
                <w:sz w:val="16"/>
                <w:szCs w:val="16"/>
                <w:lang w:val="en-GB" w:eastAsia="en-GB"/>
              </w:rPr>
            </w:pPr>
          </w:p>
        </w:tc>
        <w:tc>
          <w:tcPr>
            <w:tcW w:w="3069" w:type="dxa"/>
          </w:tcPr>
          <w:p w14:paraId="164A25B7" w14:textId="77777777" w:rsidR="006E2F50" w:rsidRPr="000B62E2" w:rsidRDefault="006E2F50" w:rsidP="006E2F50">
            <w:pPr>
              <w:spacing w:after="0"/>
              <w:rPr>
                <w:rFonts w:cs="Times New Roman"/>
                <w:sz w:val="16"/>
                <w:szCs w:val="16"/>
              </w:rPr>
            </w:pPr>
          </w:p>
        </w:tc>
        <w:tc>
          <w:tcPr>
            <w:tcW w:w="3021" w:type="dxa"/>
          </w:tcPr>
          <w:p w14:paraId="3595A9C2" w14:textId="77777777" w:rsidR="006E2F50" w:rsidRPr="000B62E2" w:rsidRDefault="006E2F50" w:rsidP="006E2F50">
            <w:pPr>
              <w:spacing w:after="0"/>
              <w:rPr>
                <w:rFonts w:cs="Times New Roman"/>
                <w:sz w:val="16"/>
                <w:szCs w:val="16"/>
              </w:rPr>
            </w:pPr>
          </w:p>
        </w:tc>
      </w:tr>
      <w:tr w:rsidR="006E2F50" w:rsidRPr="000B62E2" w14:paraId="05B3F8E3" w14:textId="77777777" w:rsidTr="007D7D37">
        <w:trPr>
          <w:trHeight w:val="88"/>
        </w:trPr>
        <w:tc>
          <w:tcPr>
            <w:tcW w:w="2891" w:type="dxa"/>
          </w:tcPr>
          <w:p w14:paraId="5890D13B" w14:textId="4192D37F" w:rsidR="006E2F50" w:rsidRPr="000B62E2" w:rsidRDefault="00B41617" w:rsidP="006E2F50">
            <w:pPr>
              <w:spacing w:after="0"/>
              <w:rPr>
                <w:rFonts w:eastAsia="Times New Roman" w:cs="Times New Roman"/>
                <w:bCs/>
                <w:color w:val="000000"/>
                <w:sz w:val="16"/>
                <w:szCs w:val="16"/>
                <w:lang w:val="en-GB" w:eastAsia="en-GB"/>
              </w:rPr>
            </w:pPr>
            <w:r w:rsidRPr="000B62E2">
              <w:rPr>
                <w:rFonts w:eastAsia="Calibri"/>
                <w:b/>
                <w:bCs/>
                <w:sz w:val="16"/>
                <w:szCs w:val="16"/>
                <w:lang w:val="en-GB"/>
              </w:rPr>
              <w:t xml:space="preserve">  </w:t>
            </w:r>
            <w:r w:rsidR="006E2F50" w:rsidRPr="000B62E2">
              <w:rPr>
                <w:rFonts w:eastAsia="Calibri"/>
                <w:b/>
                <w:bCs/>
                <w:sz w:val="16"/>
                <w:szCs w:val="16"/>
                <w:lang w:val="en-GB"/>
              </w:rPr>
              <w:t>Poor health</w:t>
            </w:r>
          </w:p>
        </w:tc>
        <w:tc>
          <w:tcPr>
            <w:tcW w:w="3069" w:type="dxa"/>
          </w:tcPr>
          <w:p w14:paraId="46B79C40" w14:textId="77777777" w:rsidR="006E2F50" w:rsidRPr="000B62E2" w:rsidRDefault="006E2F50" w:rsidP="006E2F50">
            <w:pPr>
              <w:spacing w:after="0"/>
              <w:rPr>
                <w:rFonts w:cs="Times New Roman"/>
                <w:sz w:val="16"/>
                <w:szCs w:val="16"/>
              </w:rPr>
            </w:pPr>
          </w:p>
        </w:tc>
        <w:tc>
          <w:tcPr>
            <w:tcW w:w="3021" w:type="dxa"/>
          </w:tcPr>
          <w:p w14:paraId="0CF21899" w14:textId="77777777" w:rsidR="006E2F50" w:rsidRPr="000B62E2" w:rsidRDefault="006E2F50" w:rsidP="006E2F50">
            <w:pPr>
              <w:spacing w:after="0"/>
              <w:rPr>
                <w:rFonts w:cs="Times New Roman"/>
                <w:sz w:val="16"/>
                <w:szCs w:val="16"/>
              </w:rPr>
            </w:pPr>
          </w:p>
        </w:tc>
      </w:tr>
      <w:tr w:rsidR="006E2F50" w:rsidRPr="000B62E2" w14:paraId="31B8363D" w14:textId="77777777" w:rsidTr="007D7D37">
        <w:trPr>
          <w:trHeight w:val="88"/>
        </w:trPr>
        <w:tc>
          <w:tcPr>
            <w:tcW w:w="2891" w:type="dxa"/>
          </w:tcPr>
          <w:p w14:paraId="5AA69306" w14:textId="77777777" w:rsidR="006E2F50" w:rsidRPr="000B62E2" w:rsidRDefault="006E2F50" w:rsidP="006E2F50">
            <w:pPr>
              <w:spacing w:after="0"/>
              <w:rPr>
                <w:rFonts w:eastAsia="Times New Roman" w:cs="Times New Roman"/>
                <w:bCs/>
                <w:color w:val="000000"/>
                <w:sz w:val="8"/>
                <w:szCs w:val="8"/>
                <w:lang w:val="en-GB" w:eastAsia="en-GB"/>
              </w:rPr>
            </w:pPr>
          </w:p>
        </w:tc>
        <w:tc>
          <w:tcPr>
            <w:tcW w:w="3069" w:type="dxa"/>
          </w:tcPr>
          <w:p w14:paraId="4363407F" w14:textId="77777777" w:rsidR="006E2F50" w:rsidRPr="000B62E2" w:rsidRDefault="006E2F50" w:rsidP="006E2F50">
            <w:pPr>
              <w:spacing w:after="0"/>
              <w:rPr>
                <w:rFonts w:cs="Times New Roman"/>
                <w:sz w:val="8"/>
                <w:szCs w:val="8"/>
              </w:rPr>
            </w:pPr>
          </w:p>
        </w:tc>
        <w:tc>
          <w:tcPr>
            <w:tcW w:w="3021" w:type="dxa"/>
          </w:tcPr>
          <w:p w14:paraId="51AE1084" w14:textId="77777777" w:rsidR="006E2F50" w:rsidRPr="000B62E2" w:rsidRDefault="006E2F50" w:rsidP="006E2F50">
            <w:pPr>
              <w:spacing w:after="0"/>
              <w:rPr>
                <w:rFonts w:cs="Times New Roman"/>
                <w:sz w:val="8"/>
                <w:szCs w:val="8"/>
              </w:rPr>
            </w:pPr>
          </w:p>
        </w:tc>
      </w:tr>
      <w:tr w:rsidR="006E2F50" w:rsidRPr="000B62E2" w14:paraId="07655E5D" w14:textId="77777777" w:rsidTr="007D7D37">
        <w:trPr>
          <w:trHeight w:val="88"/>
        </w:trPr>
        <w:tc>
          <w:tcPr>
            <w:tcW w:w="2891" w:type="dxa"/>
          </w:tcPr>
          <w:p w14:paraId="2F10AE13" w14:textId="2AF5A05D" w:rsidR="006E2F50" w:rsidRPr="000B62E2" w:rsidRDefault="006E2F50" w:rsidP="006E2F50">
            <w:pPr>
              <w:spacing w:after="0"/>
              <w:rPr>
                <w:rFonts w:eastAsia="Times New Roman" w:cs="Times New Roman"/>
                <w:bCs/>
                <w:color w:val="000000"/>
                <w:sz w:val="16"/>
                <w:szCs w:val="16"/>
                <w:lang w:val="en-GB" w:eastAsia="en-GB"/>
              </w:rPr>
            </w:pPr>
            <w:r w:rsidRPr="000B62E2">
              <w:rPr>
                <w:rFonts w:eastAsia="Times New Roman"/>
                <w:bCs/>
                <w:color w:val="000000"/>
                <w:sz w:val="16"/>
                <w:szCs w:val="16"/>
                <w:lang w:val="en-GB" w:eastAsia="en-GB"/>
              </w:rPr>
              <w:t xml:space="preserve">  </w:t>
            </w:r>
            <w:r w:rsidR="002E44BF" w:rsidRPr="000B62E2">
              <w:rPr>
                <w:rFonts w:eastAsia="Times New Roman"/>
                <w:bCs/>
                <w:color w:val="000000"/>
                <w:sz w:val="16"/>
                <w:szCs w:val="16"/>
                <w:lang w:val="en-GB" w:eastAsia="en-GB"/>
              </w:rPr>
              <w:t xml:space="preserve">  </w:t>
            </w:r>
            <w:r w:rsidRPr="000B62E2">
              <w:rPr>
                <w:rFonts w:eastAsia="Times New Roman"/>
                <w:bCs/>
                <w:color w:val="000000"/>
                <w:sz w:val="16"/>
                <w:szCs w:val="16"/>
                <w:lang w:val="en-GB" w:eastAsia="en-GB"/>
              </w:rPr>
              <w:t>Children (6 to 18 years)</w:t>
            </w:r>
          </w:p>
        </w:tc>
        <w:tc>
          <w:tcPr>
            <w:tcW w:w="3069" w:type="dxa"/>
          </w:tcPr>
          <w:p w14:paraId="2DF2EB4A" w14:textId="38078F53" w:rsidR="006E2F50" w:rsidRPr="000B62E2" w:rsidRDefault="007919F9" w:rsidP="006E2F50">
            <w:pPr>
              <w:spacing w:after="0"/>
              <w:rPr>
                <w:rFonts w:cs="Times New Roman"/>
                <w:sz w:val="16"/>
                <w:szCs w:val="16"/>
              </w:rPr>
            </w:pPr>
            <w:r w:rsidRPr="000B62E2">
              <w:rPr>
                <w:sz w:val="16"/>
                <w:szCs w:val="16"/>
              </w:rPr>
              <w:t>1</w:t>
            </w:r>
            <w:r w:rsidR="009907FC">
              <w:rPr>
                <w:sz w:val="16"/>
                <w:szCs w:val="16"/>
              </w:rPr>
              <w:t>.</w:t>
            </w:r>
            <w:r w:rsidRPr="000B62E2">
              <w:rPr>
                <w:sz w:val="16"/>
                <w:szCs w:val="16"/>
              </w:rPr>
              <w:t>135 (0</w:t>
            </w:r>
            <w:r w:rsidR="009907FC">
              <w:rPr>
                <w:sz w:val="16"/>
                <w:szCs w:val="16"/>
              </w:rPr>
              <w:t>.</w:t>
            </w:r>
            <w:r w:rsidRPr="000B62E2">
              <w:rPr>
                <w:sz w:val="16"/>
                <w:szCs w:val="16"/>
              </w:rPr>
              <w:t>869, 1</w:t>
            </w:r>
            <w:r w:rsidR="009907FC">
              <w:rPr>
                <w:sz w:val="16"/>
                <w:szCs w:val="16"/>
              </w:rPr>
              <w:t>.</w:t>
            </w:r>
            <w:r w:rsidRPr="000B62E2">
              <w:rPr>
                <w:sz w:val="16"/>
                <w:szCs w:val="16"/>
              </w:rPr>
              <w:t>482), 0</w:t>
            </w:r>
            <w:r w:rsidR="009907FC">
              <w:rPr>
                <w:sz w:val="16"/>
                <w:szCs w:val="16"/>
              </w:rPr>
              <w:t>.</w:t>
            </w:r>
            <w:r w:rsidRPr="000B62E2">
              <w:rPr>
                <w:sz w:val="16"/>
                <w:szCs w:val="16"/>
              </w:rPr>
              <w:t>353</w:t>
            </w:r>
          </w:p>
        </w:tc>
        <w:tc>
          <w:tcPr>
            <w:tcW w:w="3021" w:type="dxa"/>
          </w:tcPr>
          <w:p w14:paraId="5B394E4C" w14:textId="0BD20A11" w:rsidR="006E2F50" w:rsidRPr="000B62E2" w:rsidRDefault="00445FF6" w:rsidP="006E2F50">
            <w:pPr>
              <w:spacing w:after="0"/>
              <w:rPr>
                <w:rFonts w:cs="Times New Roman"/>
                <w:sz w:val="16"/>
                <w:szCs w:val="16"/>
              </w:rPr>
            </w:pPr>
            <w:r w:rsidRPr="000B62E2">
              <w:rPr>
                <w:sz w:val="16"/>
                <w:szCs w:val="16"/>
              </w:rPr>
              <w:t>1</w:t>
            </w:r>
            <w:r w:rsidR="009907FC">
              <w:rPr>
                <w:sz w:val="16"/>
                <w:szCs w:val="16"/>
              </w:rPr>
              <w:t>.</w:t>
            </w:r>
            <w:r w:rsidRPr="000B62E2">
              <w:rPr>
                <w:sz w:val="16"/>
                <w:szCs w:val="16"/>
              </w:rPr>
              <w:t>169 (0</w:t>
            </w:r>
            <w:r w:rsidR="009907FC">
              <w:rPr>
                <w:sz w:val="16"/>
                <w:szCs w:val="16"/>
              </w:rPr>
              <w:t>.</w:t>
            </w:r>
            <w:r w:rsidRPr="000B62E2">
              <w:rPr>
                <w:sz w:val="16"/>
                <w:szCs w:val="16"/>
              </w:rPr>
              <w:t>892, 1</w:t>
            </w:r>
            <w:r w:rsidR="009907FC">
              <w:rPr>
                <w:sz w:val="16"/>
                <w:szCs w:val="16"/>
              </w:rPr>
              <w:t>.</w:t>
            </w:r>
            <w:r w:rsidRPr="000B62E2">
              <w:rPr>
                <w:sz w:val="16"/>
                <w:szCs w:val="16"/>
              </w:rPr>
              <w:t>532), 0</w:t>
            </w:r>
            <w:r w:rsidR="009907FC">
              <w:rPr>
                <w:sz w:val="16"/>
                <w:szCs w:val="16"/>
              </w:rPr>
              <w:t>.</w:t>
            </w:r>
            <w:r w:rsidRPr="000B62E2">
              <w:rPr>
                <w:sz w:val="16"/>
                <w:szCs w:val="16"/>
              </w:rPr>
              <w:t>257</w:t>
            </w:r>
          </w:p>
        </w:tc>
      </w:tr>
      <w:tr w:rsidR="006E2F50" w:rsidRPr="000B62E2" w14:paraId="0341EA8F" w14:textId="77777777" w:rsidTr="007D7D37">
        <w:trPr>
          <w:trHeight w:val="88"/>
        </w:trPr>
        <w:tc>
          <w:tcPr>
            <w:tcW w:w="2891" w:type="dxa"/>
          </w:tcPr>
          <w:p w14:paraId="28233B6A" w14:textId="22B1261A" w:rsidR="006E2F50" w:rsidRPr="000B62E2" w:rsidRDefault="006E2F50" w:rsidP="006E2F50">
            <w:pPr>
              <w:spacing w:after="0"/>
              <w:rPr>
                <w:rFonts w:eastAsia="Times New Roman" w:cs="Times New Roman"/>
                <w:bCs/>
                <w:color w:val="000000"/>
                <w:sz w:val="16"/>
                <w:szCs w:val="16"/>
                <w:lang w:val="en-GB" w:eastAsia="en-GB"/>
              </w:rPr>
            </w:pPr>
            <w:r w:rsidRPr="000B62E2">
              <w:rPr>
                <w:rFonts w:eastAsia="Times New Roman"/>
                <w:bCs/>
                <w:color w:val="000000"/>
                <w:sz w:val="16"/>
                <w:szCs w:val="16"/>
                <w:lang w:val="en-GB" w:eastAsia="en-GB"/>
              </w:rPr>
              <w:t xml:space="preserve"> </w:t>
            </w:r>
            <w:r w:rsidR="002E44BF" w:rsidRPr="000B62E2">
              <w:rPr>
                <w:rFonts w:eastAsia="Times New Roman"/>
                <w:bCs/>
                <w:color w:val="000000"/>
                <w:sz w:val="16"/>
                <w:szCs w:val="16"/>
                <w:lang w:val="en-GB" w:eastAsia="en-GB"/>
              </w:rPr>
              <w:t xml:space="preserve">  </w:t>
            </w:r>
            <w:r w:rsidRPr="000B62E2">
              <w:rPr>
                <w:rFonts w:eastAsia="Times New Roman"/>
                <w:bCs/>
                <w:color w:val="000000"/>
                <w:sz w:val="16"/>
                <w:szCs w:val="16"/>
                <w:lang w:val="en-GB" w:eastAsia="en-GB"/>
              </w:rPr>
              <w:t xml:space="preserve"> Adults (20 to 59 years)</w:t>
            </w:r>
          </w:p>
        </w:tc>
        <w:tc>
          <w:tcPr>
            <w:tcW w:w="3069" w:type="dxa"/>
          </w:tcPr>
          <w:p w14:paraId="6AAB22A7" w14:textId="3F8F0AF4" w:rsidR="006E2F50" w:rsidRPr="000B62E2" w:rsidRDefault="00F83D0A" w:rsidP="006E2F50">
            <w:pPr>
              <w:spacing w:after="0"/>
              <w:rPr>
                <w:rFonts w:cs="Times New Roman"/>
                <w:sz w:val="16"/>
                <w:szCs w:val="16"/>
              </w:rPr>
            </w:pPr>
            <w:r w:rsidRPr="000B62E2">
              <w:rPr>
                <w:sz w:val="16"/>
                <w:szCs w:val="16"/>
              </w:rPr>
              <w:t>1</w:t>
            </w:r>
            <w:r w:rsidR="009907FC">
              <w:rPr>
                <w:sz w:val="16"/>
                <w:szCs w:val="16"/>
              </w:rPr>
              <w:t>.</w:t>
            </w:r>
            <w:r w:rsidRPr="000B62E2">
              <w:rPr>
                <w:sz w:val="16"/>
                <w:szCs w:val="16"/>
              </w:rPr>
              <w:t>172 (1</w:t>
            </w:r>
            <w:r w:rsidR="009907FC">
              <w:rPr>
                <w:sz w:val="16"/>
                <w:szCs w:val="16"/>
              </w:rPr>
              <w:t>.</w:t>
            </w:r>
            <w:r w:rsidRPr="000B62E2">
              <w:rPr>
                <w:sz w:val="16"/>
                <w:szCs w:val="16"/>
              </w:rPr>
              <w:t>096, 1</w:t>
            </w:r>
            <w:r w:rsidR="009907FC">
              <w:rPr>
                <w:sz w:val="16"/>
                <w:szCs w:val="16"/>
              </w:rPr>
              <w:t>.</w:t>
            </w:r>
            <w:r w:rsidRPr="000B62E2">
              <w:rPr>
                <w:sz w:val="16"/>
                <w:szCs w:val="16"/>
              </w:rPr>
              <w:t>254), &lt;0</w:t>
            </w:r>
            <w:r w:rsidR="009907FC">
              <w:rPr>
                <w:sz w:val="16"/>
                <w:szCs w:val="16"/>
              </w:rPr>
              <w:t>.</w:t>
            </w:r>
            <w:r w:rsidRPr="000B62E2">
              <w:rPr>
                <w:sz w:val="16"/>
                <w:szCs w:val="16"/>
              </w:rPr>
              <w:t>001</w:t>
            </w:r>
          </w:p>
        </w:tc>
        <w:tc>
          <w:tcPr>
            <w:tcW w:w="3021" w:type="dxa"/>
          </w:tcPr>
          <w:p w14:paraId="425D5601" w14:textId="72F7A780" w:rsidR="006E2F50" w:rsidRPr="000B62E2" w:rsidRDefault="006A723F" w:rsidP="006E2F50">
            <w:pPr>
              <w:spacing w:after="0"/>
              <w:rPr>
                <w:rFonts w:cs="Times New Roman"/>
                <w:sz w:val="16"/>
                <w:szCs w:val="16"/>
              </w:rPr>
            </w:pPr>
            <w:r w:rsidRPr="000B62E2">
              <w:rPr>
                <w:sz w:val="16"/>
                <w:szCs w:val="16"/>
              </w:rPr>
              <w:t>1</w:t>
            </w:r>
            <w:r w:rsidR="009907FC">
              <w:rPr>
                <w:sz w:val="16"/>
                <w:szCs w:val="16"/>
              </w:rPr>
              <w:t>.</w:t>
            </w:r>
            <w:r w:rsidRPr="000B62E2">
              <w:rPr>
                <w:sz w:val="16"/>
                <w:szCs w:val="16"/>
              </w:rPr>
              <w:t>126 (1</w:t>
            </w:r>
            <w:r w:rsidR="009907FC">
              <w:rPr>
                <w:sz w:val="16"/>
                <w:szCs w:val="16"/>
              </w:rPr>
              <w:t>.</w:t>
            </w:r>
            <w:r w:rsidRPr="000B62E2">
              <w:rPr>
                <w:sz w:val="16"/>
                <w:szCs w:val="16"/>
              </w:rPr>
              <w:t>052, 1</w:t>
            </w:r>
            <w:r w:rsidR="009907FC">
              <w:rPr>
                <w:sz w:val="16"/>
                <w:szCs w:val="16"/>
              </w:rPr>
              <w:t>.</w:t>
            </w:r>
            <w:r w:rsidRPr="000B62E2">
              <w:rPr>
                <w:sz w:val="16"/>
                <w:szCs w:val="16"/>
              </w:rPr>
              <w:t>206), 0</w:t>
            </w:r>
            <w:r w:rsidR="009907FC">
              <w:rPr>
                <w:sz w:val="16"/>
                <w:szCs w:val="16"/>
              </w:rPr>
              <w:t>.</w:t>
            </w:r>
            <w:r w:rsidRPr="000B62E2">
              <w:rPr>
                <w:sz w:val="16"/>
                <w:szCs w:val="16"/>
              </w:rPr>
              <w:t>001</w:t>
            </w:r>
          </w:p>
        </w:tc>
      </w:tr>
      <w:tr w:rsidR="006E2F50" w:rsidRPr="000B62E2" w14:paraId="5F93651B" w14:textId="77777777" w:rsidTr="007D7D37">
        <w:trPr>
          <w:trHeight w:val="88"/>
        </w:trPr>
        <w:tc>
          <w:tcPr>
            <w:tcW w:w="2891" w:type="dxa"/>
          </w:tcPr>
          <w:p w14:paraId="3340F8DB" w14:textId="4EBE8716" w:rsidR="006E2F50" w:rsidRPr="000B62E2" w:rsidRDefault="006E2F50" w:rsidP="006E2F50">
            <w:pPr>
              <w:spacing w:after="0"/>
              <w:rPr>
                <w:rFonts w:eastAsia="Times New Roman" w:cs="Times New Roman"/>
                <w:bCs/>
                <w:color w:val="000000"/>
                <w:sz w:val="16"/>
                <w:szCs w:val="16"/>
                <w:lang w:val="en-GB" w:eastAsia="en-GB"/>
              </w:rPr>
            </w:pPr>
            <w:r w:rsidRPr="000B62E2">
              <w:rPr>
                <w:rFonts w:eastAsia="Times New Roman"/>
                <w:bCs/>
                <w:color w:val="000000"/>
                <w:sz w:val="16"/>
                <w:szCs w:val="16"/>
                <w:lang w:val="en-GB" w:eastAsia="en-GB"/>
              </w:rPr>
              <w:t xml:space="preserve"> </w:t>
            </w:r>
            <w:r w:rsidR="002E44BF" w:rsidRPr="000B62E2">
              <w:rPr>
                <w:rFonts w:eastAsia="Times New Roman"/>
                <w:bCs/>
                <w:color w:val="000000"/>
                <w:sz w:val="16"/>
                <w:szCs w:val="16"/>
                <w:lang w:val="en-GB" w:eastAsia="en-GB"/>
              </w:rPr>
              <w:t xml:space="preserve">  </w:t>
            </w:r>
            <w:r w:rsidRPr="000B62E2">
              <w:rPr>
                <w:rFonts w:eastAsia="Times New Roman"/>
                <w:bCs/>
                <w:color w:val="000000"/>
                <w:sz w:val="16"/>
                <w:szCs w:val="16"/>
                <w:lang w:val="en-GB" w:eastAsia="en-GB"/>
              </w:rPr>
              <w:t xml:space="preserve"> </w:t>
            </w:r>
            <w:r w:rsidRPr="000B62E2">
              <w:rPr>
                <w:sz w:val="16"/>
                <w:szCs w:val="16"/>
              </w:rPr>
              <w:t>Young-old</w:t>
            </w:r>
            <w:r w:rsidRPr="000B62E2">
              <w:rPr>
                <w:rFonts w:eastAsia="Times New Roman"/>
                <w:bCs/>
                <w:color w:val="000000"/>
                <w:sz w:val="16"/>
                <w:szCs w:val="16"/>
                <w:lang w:val="en-GB" w:eastAsia="en-GB"/>
              </w:rPr>
              <w:t xml:space="preserve"> (60 to 69 years)</w:t>
            </w:r>
          </w:p>
        </w:tc>
        <w:tc>
          <w:tcPr>
            <w:tcW w:w="3069" w:type="dxa"/>
          </w:tcPr>
          <w:p w14:paraId="5E97BCF4" w14:textId="2F47DE1B" w:rsidR="006E2F50" w:rsidRPr="000B62E2" w:rsidRDefault="007B0208" w:rsidP="006E2F50">
            <w:pPr>
              <w:spacing w:after="0"/>
              <w:rPr>
                <w:rFonts w:cs="Times New Roman"/>
                <w:sz w:val="16"/>
                <w:szCs w:val="16"/>
              </w:rPr>
            </w:pPr>
            <w:r w:rsidRPr="000B62E2">
              <w:rPr>
                <w:sz w:val="16"/>
                <w:szCs w:val="16"/>
              </w:rPr>
              <w:t>0</w:t>
            </w:r>
            <w:r w:rsidR="009907FC">
              <w:rPr>
                <w:sz w:val="16"/>
                <w:szCs w:val="16"/>
              </w:rPr>
              <w:t>.</w:t>
            </w:r>
            <w:r w:rsidRPr="000B62E2">
              <w:rPr>
                <w:sz w:val="16"/>
                <w:szCs w:val="16"/>
              </w:rPr>
              <w:t>835 (0</w:t>
            </w:r>
            <w:r w:rsidR="009907FC">
              <w:rPr>
                <w:sz w:val="16"/>
                <w:szCs w:val="16"/>
              </w:rPr>
              <w:t>.</w:t>
            </w:r>
            <w:r w:rsidRPr="000B62E2">
              <w:rPr>
                <w:sz w:val="16"/>
                <w:szCs w:val="16"/>
              </w:rPr>
              <w:t>758, 0</w:t>
            </w:r>
            <w:r w:rsidR="009907FC">
              <w:rPr>
                <w:sz w:val="16"/>
                <w:szCs w:val="16"/>
              </w:rPr>
              <w:t>.</w:t>
            </w:r>
            <w:r w:rsidRPr="000B62E2">
              <w:rPr>
                <w:sz w:val="16"/>
                <w:szCs w:val="16"/>
              </w:rPr>
              <w:t>921), &lt;0</w:t>
            </w:r>
            <w:r w:rsidR="009907FC">
              <w:rPr>
                <w:sz w:val="16"/>
                <w:szCs w:val="16"/>
              </w:rPr>
              <w:t>.</w:t>
            </w:r>
            <w:r w:rsidRPr="000B62E2">
              <w:rPr>
                <w:sz w:val="16"/>
                <w:szCs w:val="16"/>
              </w:rPr>
              <w:t>001</w:t>
            </w:r>
          </w:p>
        </w:tc>
        <w:tc>
          <w:tcPr>
            <w:tcW w:w="3021" w:type="dxa"/>
          </w:tcPr>
          <w:p w14:paraId="7E38BCD8" w14:textId="011ED201" w:rsidR="006E2F50" w:rsidRPr="000B62E2" w:rsidRDefault="00725938" w:rsidP="006E2F50">
            <w:pPr>
              <w:spacing w:after="0"/>
              <w:rPr>
                <w:rFonts w:cs="Times New Roman"/>
                <w:sz w:val="16"/>
                <w:szCs w:val="16"/>
              </w:rPr>
            </w:pPr>
            <w:r w:rsidRPr="000B62E2">
              <w:rPr>
                <w:sz w:val="16"/>
                <w:szCs w:val="16"/>
              </w:rPr>
              <w:t>0</w:t>
            </w:r>
            <w:r w:rsidR="009907FC">
              <w:rPr>
                <w:sz w:val="16"/>
                <w:szCs w:val="16"/>
              </w:rPr>
              <w:t>.</w:t>
            </w:r>
            <w:r w:rsidRPr="000B62E2">
              <w:rPr>
                <w:sz w:val="16"/>
                <w:szCs w:val="16"/>
              </w:rPr>
              <w:t>803 (0</w:t>
            </w:r>
            <w:r w:rsidR="009907FC">
              <w:rPr>
                <w:sz w:val="16"/>
                <w:szCs w:val="16"/>
              </w:rPr>
              <w:t>.</w:t>
            </w:r>
            <w:r w:rsidRPr="000B62E2">
              <w:rPr>
                <w:sz w:val="16"/>
                <w:szCs w:val="16"/>
              </w:rPr>
              <w:t>729, 0</w:t>
            </w:r>
            <w:r w:rsidR="009907FC">
              <w:rPr>
                <w:sz w:val="16"/>
                <w:szCs w:val="16"/>
              </w:rPr>
              <w:t>.</w:t>
            </w:r>
            <w:r w:rsidRPr="000B62E2">
              <w:rPr>
                <w:sz w:val="16"/>
                <w:szCs w:val="16"/>
              </w:rPr>
              <w:t>886), &lt;0</w:t>
            </w:r>
            <w:r w:rsidR="009907FC">
              <w:rPr>
                <w:sz w:val="16"/>
                <w:szCs w:val="16"/>
              </w:rPr>
              <w:t>.</w:t>
            </w:r>
            <w:r w:rsidRPr="000B62E2">
              <w:rPr>
                <w:sz w:val="16"/>
                <w:szCs w:val="16"/>
              </w:rPr>
              <w:t>001</w:t>
            </w:r>
          </w:p>
        </w:tc>
      </w:tr>
      <w:tr w:rsidR="006E2F50" w:rsidRPr="000B62E2" w14:paraId="59E3C0A2" w14:textId="77777777" w:rsidTr="007D7D37">
        <w:trPr>
          <w:trHeight w:val="88"/>
        </w:trPr>
        <w:tc>
          <w:tcPr>
            <w:tcW w:w="2891" w:type="dxa"/>
          </w:tcPr>
          <w:p w14:paraId="3EF9B55E" w14:textId="69A62FC5" w:rsidR="006E2F50" w:rsidRPr="000B62E2" w:rsidRDefault="006E2F50" w:rsidP="006E2F50">
            <w:pPr>
              <w:spacing w:after="0"/>
              <w:rPr>
                <w:rFonts w:eastAsia="Times New Roman" w:cs="Times New Roman"/>
                <w:bCs/>
                <w:color w:val="000000"/>
                <w:sz w:val="16"/>
                <w:szCs w:val="16"/>
                <w:lang w:val="en-GB" w:eastAsia="en-GB"/>
              </w:rPr>
            </w:pPr>
            <w:r w:rsidRPr="000B62E2">
              <w:rPr>
                <w:rFonts w:eastAsia="Times New Roman"/>
                <w:bCs/>
                <w:color w:val="000000"/>
                <w:sz w:val="16"/>
                <w:szCs w:val="16"/>
                <w:lang w:val="en-GB" w:eastAsia="en-GB"/>
              </w:rPr>
              <w:t xml:space="preserve"> </w:t>
            </w:r>
            <w:r w:rsidR="002E44BF" w:rsidRPr="000B62E2">
              <w:rPr>
                <w:rFonts w:eastAsia="Times New Roman"/>
                <w:bCs/>
                <w:color w:val="000000"/>
                <w:sz w:val="16"/>
                <w:szCs w:val="16"/>
                <w:lang w:val="en-GB" w:eastAsia="en-GB"/>
              </w:rPr>
              <w:t xml:space="preserve">  </w:t>
            </w:r>
            <w:r w:rsidRPr="000B62E2">
              <w:rPr>
                <w:rFonts w:eastAsia="Times New Roman"/>
                <w:bCs/>
                <w:color w:val="000000"/>
                <w:sz w:val="16"/>
                <w:szCs w:val="16"/>
                <w:lang w:val="en-GB" w:eastAsia="en-GB"/>
              </w:rPr>
              <w:t xml:space="preserve"> Old-old (70 </w:t>
            </w:r>
            <w:r w:rsidR="00E92754" w:rsidRPr="000B62E2">
              <w:rPr>
                <w:rFonts w:eastAsia="Times New Roman"/>
                <w:bCs/>
                <w:color w:val="000000"/>
                <w:sz w:val="16"/>
                <w:szCs w:val="16"/>
                <w:lang w:val="en-GB" w:eastAsia="en-GB"/>
              </w:rPr>
              <w:t>to 79</w:t>
            </w:r>
            <w:r w:rsidRPr="000B62E2">
              <w:rPr>
                <w:rFonts w:eastAsia="Times New Roman"/>
                <w:bCs/>
                <w:color w:val="000000"/>
                <w:sz w:val="16"/>
                <w:szCs w:val="16"/>
                <w:lang w:val="en-GB" w:eastAsia="en-GB"/>
              </w:rPr>
              <w:t xml:space="preserve"> years)</w:t>
            </w:r>
          </w:p>
        </w:tc>
        <w:tc>
          <w:tcPr>
            <w:tcW w:w="3069" w:type="dxa"/>
          </w:tcPr>
          <w:p w14:paraId="0CAFAC32" w14:textId="4B999B19" w:rsidR="006E2F50" w:rsidRPr="000B62E2" w:rsidRDefault="004E7EEF" w:rsidP="006E2F50">
            <w:pPr>
              <w:spacing w:after="0"/>
              <w:rPr>
                <w:rFonts w:cs="Times New Roman"/>
                <w:sz w:val="16"/>
                <w:szCs w:val="16"/>
              </w:rPr>
            </w:pPr>
            <w:r w:rsidRPr="000B62E2">
              <w:rPr>
                <w:sz w:val="16"/>
                <w:szCs w:val="16"/>
              </w:rPr>
              <w:t>0</w:t>
            </w:r>
            <w:r w:rsidR="009907FC">
              <w:rPr>
                <w:sz w:val="16"/>
                <w:szCs w:val="16"/>
              </w:rPr>
              <w:t>.</w:t>
            </w:r>
            <w:r w:rsidRPr="000B62E2">
              <w:rPr>
                <w:sz w:val="16"/>
                <w:szCs w:val="16"/>
              </w:rPr>
              <w:t>967 (0</w:t>
            </w:r>
            <w:r w:rsidR="009907FC">
              <w:rPr>
                <w:sz w:val="16"/>
                <w:szCs w:val="16"/>
              </w:rPr>
              <w:t>.</w:t>
            </w:r>
            <w:r w:rsidRPr="000B62E2">
              <w:rPr>
                <w:sz w:val="16"/>
                <w:szCs w:val="16"/>
              </w:rPr>
              <w:t>886, 1</w:t>
            </w:r>
            <w:r w:rsidR="009907FC">
              <w:rPr>
                <w:sz w:val="16"/>
                <w:szCs w:val="16"/>
              </w:rPr>
              <w:t>.</w:t>
            </w:r>
            <w:r w:rsidRPr="000B62E2">
              <w:rPr>
                <w:sz w:val="16"/>
                <w:szCs w:val="16"/>
              </w:rPr>
              <w:t>055), 0</w:t>
            </w:r>
            <w:r w:rsidR="009907FC">
              <w:rPr>
                <w:sz w:val="16"/>
                <w:szCs w:val="16"/>
              </w:rPr>
              <w:t>.</w:t>
            </w:r>
            <w:r w:rsidRPr="000B62E2">
              <w:rPr>
                <w:sz w:val="16"/>
                <w:szCs w:val="16"/>
              </w:rPr>
              <w:t>453</w:t>
            </w:r>
          </w:p>
        </w:tc>
        <w:tc>
          <w:tcPr>
            <w:tcW w:w="3021" w:type="dxa"/>
          </w:tcPr>
          <w:p w14:paraId="4A6DB3DC" w14:textId="56A8E631" w:rsidR="006E2F50" w:rsidRPr="000B62E2" w:rsidRDefault="00274680" w:rsidP="006E2F50">
            <w:pPr>
              <w:spacing w:after="0"/>
              <w:rPr>
                <w:rFonts w:cs="Times New Roman"/>
                <w:sz w:val="16"/>
                <w:szCs w:val="16"/>
              </w:rPr>
            </w:pPr>
            <w:r w:rsidRPr="000B62E2">
              <w:rPr>
                <w:sz w:val="16"/>
                <w:szCs w:val="16"/>
              </w:rPr>
              <w:t>0</w:t>
            </w:r>
            <w:r w:rsidR="009907FC">
              <w:rPr>
                <w:sz w:val="16"/>
                <w:szCs w:val="16"/>
              </w:rPr>
              <w:t>.</w:t>
            </w:r>
            <w:r w:rsidRPr="000B62E2">
              <w:rPr>
                <w:sz w:val="16"/>
                <w:szCs w:val="16"/>
              </w:rPr>
              <w:t>940 (0</w:t>
            </w:r>
            <w:r w:rsidR="009907FC">
              <w:rPr>
                <w:sz w:val="16"/>
                <w:szCs w:val="16"/>
              </w:rPr>
              <w:t>.</w:t>
            </w:r>
            <w:r w:rsidRPr="000B62E2">
              <w:rPr>
                <w:sz w:val="16"/>
                <w:szCs w:val="16"/>
              </w:rPr>
              <w:t>860, 1</w:t>
            </w:r>
            <w:r w:rsidR="009907FC">
              <w:rPr>
                <w:sz w:val="16"/>
                <w:szCs w:val="16"/>
              </w:rPr>
              <w:t>.</w:t>
            </w:r>
            <w:r w:rsidRPr="000B62E2">
              <w:rPr>
                <w:sz w:val="16"/>
                <w:szCs w:val="16"/>
              </w:rPr>
              <w:t>027), 0</w:t>
            </w:r>
            <w:r w:rsidR="009907FC">
              <w:rPr>
                <w:sz w:val="16"/>
                <w:szCs w:val="16"/>
              </w:rPr>
              <w:t>.</w:t>
            </w:r>
            <w:r w:rsidRPr="000B62E2">
              <w:rPr>
                <w:sz w:val="16"/>
                <w:szCs w:val="16"/>
              </w:rPr>
              <w:t>170</w:t>
            </w:r>
          </w:p>
        </w:tc>
      </w:tr>
      <w:tr w:rsidR="006E2F50" w:rsidRPr="000B62E2" w14:paraId="36CD96E2" w14:textId="77777777" w:rsidTr="007D7D37">
        <w:trPr>
          <w:trHeight w:val="88"/>
        </w:trPr>
        <w:tc>
          <w:tcPr>
            <w:tcW w:w="2891" w:type="dxa"/>
          </w:tcPr>
          <w:p w14:paraId="73635927" w14:textId="77777777" w:rsidR="006E2F50" w:rsidRPr="000B62E2" w:rsidRDefault="006E2F50" w:rsidP="006E2F50">
            <w:pPr>
              <w:spacing w:after="0"/>
              <w:rPr>
                <w:rFonts w:eastAsia="Times New Roman" w:cs="Times New Roman"/>
                <w:bCs/>
                <w:color w:val="000000"/>
                <w:sz w:val="8"/>
                <w:szCs w:val="8"/>
                <w:lang w:val="en-GB" w:eastAsia="en-GB"/>
              </w:rPr>
            </w:pPr>
          </w:p>
        </w:tc>
        <w:tc>
          <w:tcPr>
            <w:tcW w:w="3069" w:type="dxa"/>
          </w:tcPr>
          <w:p w14:paraId="45601338" w14:textId="77777777" w:rsidR="006E2F50" w:rsidRPr="000B62E2" w:rsidRDefault="006E2F50" w:rsidP="006E2F50">
            <w:pPr>
              <w:spacing w:after="0"/>
              <w:rPr>
                <w:rFonts w:cs="Times New Roman"/>
                <w:sz w:val="8"/>
                <w:szCs w:val="8"/>
              </w:rPr>
            </w:pPr>
          </w:p>
        </w:tc>
        <w:tc>
          <w:tcPr>
            <w:tcW w:w="3021" w:type="dxa"/>
          </w:tcPr>
          <w:p w14:paraId="11CE3479" w14:textId="77777777" w:rsidR="006E2F50" w:rsidRPr="000B62E2" w:rsidRDefault="006E2F50" w:rsidP="006E2F50">
            <w:pPr>
              <w:spacing w:after="0"/>
              <w:rPr>
                <w:rFonts w:cs="Times New Roman"/>
                <w:sz w:val="8"/>
                <w:szCs w:val="8"/>
              </w:rPr>
            </w:pPr>
          </w:p>
        </w:tc>
      </w:tr>
    </w:tbl>
    <w:p w14:paraId="3B75A9AE" w14:textId="355B2FC9" w:rsidR="002721A1" w:rsidRPr="000B62E2" w:rsidRDefault="002721A1" w:rsidP="002721A1">
      <w:pPr>
        <w:spacing w:after="0"/>
        <w:rPr>
          <w:rFonts w:eastAsia="Calibri" w:cs="Times New Roman"/>
          <w:lang w:val="en-GB"/>
        </w:rPr>
      </w:pPr>
      <w:r w:rsidRPr="000B62E2">
        <w:rPr>
          <w:rFonts w:eastAsia="Calibri" w:cs="Times New Roman"/>
          <w:lang w:val="en-GB"/>
        </w:rPr>
        <w:t xml:space="preserve">Model 1: Adjusted for </w:t>
      </w:r>
      <w:r w:rsidR="008C0F34" w:rsidRPr="000B62E2">
        <w:rPr>
          <w:rFonts w:eastAsia="Calibri" w:cs="Times New Roman"/>
          <w:lang w:val="en-GB"/>
        </w:rPr>
        <w:t xml:space="preserve">5-year interval </w:t>
      </w:r>
      <w:r w:rsidRPr="000B62E2">
        <w:rPr>
          <w:rFonts w:eastAsia="Calibri" w:cs="Times New Roman"/>
          <w:lang w:val="en-GB"/>
        </w:rPr>
        <w:t>age</w:t>
      </w:r>
    </w:p>
    <w:p w14:paraId="7535064E" w14:textId="1C129F48" w:rsidR="00181F14" w:rsidRPr="000B62E2" w:rsidRDefault="002721A1" w:rsidP="002721A1">
      <w:pPr>
        <w:spacing w:after="0"/>
        <w:rPr>
          <w:rFonts w:eastAsia="Calibri" w:cs="Times New Roman"/>
          <w:lang w:val="en-GB"/>
        </w:rPr>
      </w:pPr>
      <w:r w:rsidRPr="000B62E2">
        <w:rPr>
          <w:rFonts w:eastAsia="Calibri" w:cs="Times New Roman"/>
          <w:lang w:val="en-GB"/>
        </w:rPr>
        <w:t xml:space="preserve">Model 2: Adjusted for </w:t>
      </w:r>
      <w:r w:rsidR="008C0F34" w:rsidRPr="000B62E2">
        <w:rPr>
          <w:rFonts w:eastAsia="Calibri" w:cs="Times New Roman"/>
          <w:lang w:val="en-GB"/>
        </w:rPr>
        <w:t xml:space="preserve">5-year interval </w:t>
      </w:r>
      <w:r w:rsidRPr="000B62E2">
        <w:rPr>
          <w:rFonts w:eastAsia="Calibri" w:cs="Times New Roman"/>
          <w:lang w:val="en-GB"/>
        </w:rPr>
        <w:t xml:space="preserve">age, </w:t>
      </w:r>
      <w:r w:rsidR="008C0F34" w:rsidRPr="000B62E2">
        <w:rPr>
          <w:rFonts w:eastAsia="Calibri" w:cs="Times New Roman"/>
          <w:lang w:val="en-GB"/>
        </w:rPr>
        <w:t xml:space="preserve">9-group </w:t>
      </w:r>
      <w:r w:rsidRPr="000B62E2">
        <w:rPr>
          <w:rFonts w:eastAsia="Calibri" w:cs="Times New Roman"/>
          <w:lang w:val="en-GB"/>
        </w:rPr>
        <w:t>prefecture and marital status. Marital status was not included in children</w:t>
      </w:r>
    </w:p>
    <w:p w14:paraId="1C91F19E" w14:textId="3D96F4A7" w:rsidR="00356367" w:rsidRPr="000B62E2" w:rsidRDefault="00356367" w:rsidP="002721A1">
      <w:pPr>
        <w:spacing w:after="0"/>
        <w:rPr>
          <w:rFonts w:eastAsia="Calibri" w:cs="Times New Roman"/>
          <w:lang w:val="en-GB"/>
        </w:rPr>
      </w:pPr>
      <w:r w:rsidRPr="000B62E2">
        <w:rPr>
          <w:rFonts w:eastAsia="Calibri" w:cs="Times New Roman"/>
          <w:lang w:val="en-GB"/>
        </w:rPr>
        <w:t>All analyses were adjusted for data clustering by household and weighted.</w:t>
      </w:r>
    </w:p>
    <w:p w14:paraId="18EAC676" w14:textId="01CC5943" w:rsidR="00C563D6" w:rsidRPr="000B62E2" w:rsidRDefault="00C563D6">
      <w:pPr>
        <w:rPr>
          <w:rFonts w:eastAsia="Calibri" w:cs="Times New Roman"/>
        </w:rPr>
      </w:pPr>
    </w:p>
    <w:p w14:paraId="17892241" w14:textId="02F3D2F6" w:rsidR="00C563D6" w:rsidRPr="000B62E2" w:rsidRDefault="00C563D6">
      <w:pPr>
        <w:rPr>
          <w:rFonts w:eastAsia="Calibri" w:cs="Times New Roman"/>
        </w:rPr>
      </w:pPr>
    </w:p>
    <w:p w14:paraId="5EF0EC73" w14:textId="5BABE3C0" w:rsidR="00C563D6" w:rsidRPr="000B62E2" w:rsidRDefault="00C563D6">
      <w:pPr>
        <w:rPr>
          <w:rFonts w:eastAsia="Calibri" w:cs="Times New Roman"/>
        </w:rPr>
      </w:pPr>
    </w:p>
    <w:p w14:paraId="6C4D23C6" w14:textId="666259C4" w:rsidR="00C563D6" w:rsidRPr="000B62E2" w:rsidRDefault="00C563D6">
      <w:pPr>
        <w:rPr>
          <w:rFonts w:eastAsia="Calibri" w:cs="Times New Roman"/>
        </w:rPr>
      </w:pPr>
    </w:p>
    <w:p w14:paraId="661A9156" w14:textId="244687FB" w:rsidR="00C563D6" w:rsidRPr="000B62E2" w:rsidRDefault="00C563D6">
      <w:pPr>
        <w:rPr>
          <w:rFonts w:eastAsia="Calibri" w:cs="Times New Roman"/>
        </w:rPr>
      </w:pPr>
    </w:p>
    <w:p w14:paraId="40DB65B3" w14:textId="3BD962BD" w:rsidR="00C563D6" w:rsidRPr="000B62E2" w:rsidRDefault="00C563D6">
      <w:pPr>
        <w:rPr>
          <w:rFonts w:eastAsia="Calibri" w:cs="Times New Roman"/>
        </w:rPr>
      </w:pPr>
    </w:p>
    <w:p w14:paraId="1DADB6EB" w14:textId="2C4F0913" w:rsidR="00C563D6" w:rsidRPr="000B62E2" w:rsidRDefault="00C563D6">
      <w:pPr>
        <w:rPr>
          <w:rFonts w:eastAsia="Calibri" w:cs="Times New Roman"/>
        </w:rPr>
      </w:pPr>
    </w:p>
    <w:p w14:paraId="6F1BDE1D" w14:textId="1B24F1ED" w:rsidR="00C563D6" w:rsidRPr="000B62E2" w:rsidRDefault="00C563D6">
      <w:pPr>
        <w:rPr>
          <w:rFonts w:eastAsia="Calibri" w:cs="Times New Roman"/>
        </w:rPr>
      </w:pPr>
    </w:p>
    <w:p w14:paraId="7361E072" w14:textId="0CEC5CF8" w:rsidR="00C563D6" w:rsidRPr="000B62E2" w:rsidRDefault="00C563D6">
      <w:pPr>
        <w:rPr>
          <w:rFonts w:eastAsia="Calibri" w:cs="Times New Roman"/>
        </w:rPr>
      </w:pPr>
    </w:p>
    <w:p w14:paraId="62B74AC4" w14:textId="2CBC35A5" w:rsidR="00C563D6" w:rsidRPr="000B62E2" w:rsidRDefault="00C563D6">
      <w:pPr>
        <w:rPr>
          <w:rFonts w:eastAsia="Calibri" w:cs="Times New Roman"/>
        </w:rPr>
      </w:pPr>
    </w:p>
    <w:p w14:paraId="4B62B8C2" w14:textId="2556BEB3" w:rsidR="00C563D6" w:rsidRPr="000B62E2" w:rsidRDefault="00C563D6">
      <w:pPr>
        <w:rPr>
          <w:rFonts w:eastAsia="Calibri" w:cs="Times New Roman"/>
        </w:rPr>
      </w:pPr>
    </w:p>
    <w:p w14:paraId="0BDE92CD" w14:textId="74B277AB" w:rsidR="00C563D6" w:rsidRPr="000B62E2" w:rsidRDefault="00C563D6">
      <w:pPr>
        <w:rPr>
          <w:rFonts w:eastAsia="Calibri" w:cs="Times New Roman"/>
        </w:rPr>
      </w:pPr>
    </w:p>
    <w:p w14:paraId="7DA5D9F9" w14:textId="5EA8133A" w:rsidR="00C563D6" w:rsidRPr="000B62E2" w:rsidRDefault="00C563D6">
      <w:pPr>
        <w:rPr>
          <w:rFonts w:eastAsia="Calibri" w:cs="Times New Roman"/>
        </w:rPr>
      </w:pPr>
    </w:p>
    <w:p w14:paraId="70F675F4" w14:textId="3A180255" w:rsidR="00C563D6" w:rsidRPr="000B62E2" w:rsidRDefault="00C563D6">
      <w:pPr>
        <w:rPr>
          <w:rFonts w:eastAsia="Calibri" w:cs="Times New Roman"/>
        </w:rPr>
      </w:pPr>
    </w:p>
    <w:p w14:paraId="461E57E9" w14:textId="151F681A" w:rsidR="00C563D6" w:rsidRPr="000B62E2" w:rsidRDefault="00C563D6">
      <w:pPr>
        <w:rPr>
          <w:rFonts w:eastAsia="Calibri" w:cs="Times New Roman"/>
        </w:rPr>
      </w:pPr>
    </w:p>
    <w:p w14:paraId="70E97AD8" w14:textId="481AA2A9" w:rsidR="00C563D6" w:rsidRPr="000B62E2" w:rsidRDefault="00C563D6">
      <w:pPr>
        <w:rPr>
          <w:rFonts w:eastAsia="Calibri" w:cs="Times New Roman"/>
        </w:rPr>
      </w:pPr>
    </w:p>
    <w:p w14:paraId="40DF0057" w14:textId="461CE65E" w:rsidR="00C563D6" w:rsidRPr="000B62E2" w:rsidRDefault="00C563D6">
      <w:pPr>
        <w:rPr>
          <w:rFonts w:eastAsia="Calibri" w:cs="Times New Roman"/>
        </w:rPr>
      </w:pPr>
    </w:p>
    <w:p w14:paraId="5DBE790A" w14:textId="6F366D1D" w:rsidR="00C563D6" w:rsidRPr="000B62E2" w:rsidRDefault="00C563D6">
      <w:pPr>
        <w:rPr>
          <w:rFonts w:eastAsia="Calibri" w:cs="Times New Roman"/>
        </w:rPr>
      </w:pPr>
    </w:p>
    <w:p w14:paraId="42888E78" w14:textId="5B35BED3" w:rsidR="00EA4CC9" w:rsidRPr="000B62E2" w:rsidRDefault="00C563D6">
      <w:pPr>
        <w:rPr>
          <w:rFonts w:eastAsia="Calibri" w:cs="Times New Roman"/>
          <w:b/>
          <w:bCs/>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EA4CC9" w:rsidRPr="000B62E2">
        <w:rPr>
          <w:rFonts w:eastAsia="Calibri" w:cs="Times New Roman"/>
          <w:b/>
          <w:bCs/>
          <w:lang w:val="en-GB"/>
        </w:rPr>
        <w:br w:type="page"/>
      </w:r>
    </w:p>
    <w:p w14:paraId="0BCE728E" w14:textId="61B7F845" w:rsidR="00707CCF" w:rsidRPr="000B62E2" w:rsidRDefault="00A11E17" w:rsidP="00E71B83">
      <w:pPr>
        <w:pStyle w:val="Heading2"/>
      </w:pPr>
      <w:bookmarkStart w:id="1370" w:name="tableA10"/>
      <w:bookmarkStart w:id="1371" w:name="_Toc93943419"/>
      <w:bookmarkEnd w:id="1370"/>
      <w:r w:rsidRPr="000B62E2">
        <w:rPr>
          <w:bCs/>
          <w:lang w:val="en-GB"/>
        </w:rPr>
        <w:lastRenderedPageBreak/>
        <w:t>TABLE</w:t>
      </w:r>
      <w:r w:rsidR="00B007B9" w:rsidRPr="000B62E2">
        <w:rPr>
          <w:bCs/>
          <w:lang w:val="en-GB"/>
        </w:rPr>
        <w:t xml:space="preserve"> A1</w:t>
      </w:r>
      <w:r w:rsidR="00B275BF" w:rsidRPr="000B62E2">
        <w:rPr>
          <w:bCs/>
          <w:lang w:val="en-GB"/>
        </w:rPr>
        <w:t>1</w:t>
      </w:r>
      <w:r w:rsidR="00707CCF" w:rsidRPr="000B62E2">
        <w:rPr>
          <w:lang w:val="en-GB"/>
        </w:rPr>
        <w:t xml:space="preserve"> Slope and Relative Indices of Inequality in </w:t>
      </w:r>
      <w:r w:rsidR="004143DF" w:rsidRPr="000B62E2">
        <w:rPr>
          <w:lang w:val="en-GB"/>
        </w:rPr>
        <w:t>wellbeing</w:t>
      </w:r>
      <w:r w:rsidR="00707CCF" w:rsidRPr="000B62E2">
        <w:rPr>
          <w:lang w:val="en-GB"/>
        </w:rPr>
        <w:t xml:space="preserve"> </w:t>
      </w:r>
      <w:r w:rsidR="00D979FA" w:rsidRPr="000B62E2">
        <w:rPr>
          <w:lang w:val="en-GB"/>
        </w:rPr>
        <w:t>based on</w:t>
      </w:r>
      <w:r w:rsidR="00707CCF" w:rsidRPr="000B62E2">
        <w:rPr>
          <w:lang w:val="en-GB"/>
        </w:rPr>
        <w:t xml:space="preserve"> household income after tax by </w:t>
      </w:r>
      <w:r w:rsidR="009637E3" w:rsidRPr="000B62E2">
        <w:rPr>
          <w:lang w:val="en-GB"/>
        </w:rPr>
        <w:t>age-group</w:t>
      </w:r>
      <w:r w:rsidR="004143DF" w:rsidRPr="000B62E2">
        <w:rPr>
          <w:lang w:val="en-GB"/>
        </w:rPr>
        <w:t xml:space="preserve"> and </w:t>
      </w:r>
      <w:r w:rsidR="00FF1438" w:rsidRPr="000B62E2">
        <w:rPr>
          <w:bCs/>
        </w:rPr>
        <w:t>gender</w:t>
      </w:r>
      <w:r w:rsidR="004143DF" w:rsidRPr="000B62E2">
        <w:rPr>
          <w:lang w:val="en-GB"/>
        </w:rPr>
        <w:t xml:space="preserve">, </w:t>
      </w:r>
      <w:r w:rsidR="00707CCF" w:rsidRPr="000B62E2">
        <w:rPr>
          <w:lang w:val="en-GB"/>
        </w:rPr>
        <w:t>1986</w:t>
      </w:r>
      <w:r w:rsidR="004143DF" w:rsidRPr="000B62E2">
        <w:rPr>
          <w:lang w:val="en-GB"/>
        </w:rPr>
        <w:t>-</w:t>
      </w:r>
      <w:r w:rsidR="00707CCF" w:rsidRPr="000B62E2">
        <w:rPr>
          <w:lang w:val="en-GB"/>
        </w:rPr>
        <w:t>2013</w:t>
      </w:r>
      <w:bookmarkEnd w:id="1371"/>
    </w:p>
    <w:tbl>
      <w:tblPr>
        <w:tblStyle w:val="Style1"/>
        <w:tblW w:w="9914" w:type="dxa"/>
        <w:tblLook w:val="04A0" w:firstRow="1" w:lastRow="0" w:firstColumn="1" w:lastColumn="0" w:noHBand="0" w:noVBand="1"/>
      </w:tblPr>
      <w:tblGrid>
        <w:gridCol w:w="995"/>
        <w:gridCol w:w="276"/>
        <w:gridCol w:w="2150"/>
        <w:gridCol w:w="1924"/>
        <w:gridCol w:w="226"/>
        <w:gridCol w:w="252"/>
        <w:gridCol w:w="1919"/>
        <w:gridCol w:w="2172"/>
      </w:tblGrid>
      <w:tr w:rsidR="00E12D76" w:rsidRPr="000B62E2" w14:paraId="74BFC2E0" w14:textId="77777777" w:rsidTr="004C756A">
        <w:trPr>
          <w:cnfStyle w:val="100000000000" w:firstRow="1" w:lastRow="0" w:firstColumn="0" w:lastColumn="0" w:oddVBand="0" w:evenVBand="0" w:oddHBand="0" w:evenHBand="0" w:firstRowFirstColumn="0" w:firstRowLastColumn="0" w:lastRowFirstColumn="0" w:lastRowLastColumn="0"/>
          <w:trHeight w:val="20"/>
        </w:trPr>
        <w:tc>
          <w:tcPr>
            <w:tcW w:w="995" w:type="dxa"/>
          </w:tcPr>
          <w:p w14:paraId="3F2A25A4" w14:textId="77777777" w:rsidR="00E12D76" w:rsidRPr="000B62E2" w:rsidRDefault="00E12D76" w:rsidP="005457D3">
            <w:pPr>
              <w:spacing w:after="0"/>
              <w:jc w:val="center"/>
              <w:rPr>
                <w:rFonts w:eastAsia="Times New Roman" w:cs="Times New Roman"/>
                <w:b/>
                <w:bCs/>
                <w:color w:val="000000"/>
                <w:szCs w:val="20"/>
                <w:lang w:val="en-GB" w:eastAsia="en-GB"/>
              </w:rPr>
            </w:pPr>
          </w:p>
        </w:tc>
        <w:tc>
          <w:tcPr>
            <w:tcW w:w="276" w:type="dxa"/>
            <w:tcBorders>
              <w:bottom w:val="single" w:sz="4" w:space="0" w:color="FFFFFF"/>
            </w:tcBorders>
          </w:tcPr>
          <w:p w14:paraId="188477C7" w14:textId="77777777" w:rsidR="00E12D76" w:rsidRPr="000B62E2" w:rsidRDefault="00E12D76" w:rsidP="005457D3">
            <w:pPr>
              <w:spacing w:after="0"/>
              <w:jc w:val="center"/>
              <w:rPr>
                <w:rFonts w:eastAsia="Times New Roman" w:cs="Times New Roman"/>
                <w:b/>
                <w:bCs/>
                <w:color w:val="000000"/>
                <w:szCs w:val="20"/>
                <w:lang w:val="en-GB" w:eastAsia="en-GB"/>
              </w:rPr>
            </w:pPr>
          </w:p>
        </w:tc>
        <w:tc>
          <w:tcPr>
            <w:tcW w:w="4300" w:type="dxa"/>
            <w:gridSpan w:val="3"/>
          </w:tcPr>
          <w:p w14:paraId="03D2274F" w14:textId="64AE9484" w:rsidR="00E12D76" w:rsidRPr="000B62E2" w:rsidRDefault="00E12D76" w:rsidP="005457D3">
            <w:pPr>
              <w:spacing w:after="0"/>
              <w:jc w:val="center"/>
              <w:rPr>
                <w:rFonts w:eastAsia="Times New Roman" w:cs="Times New Roman"/>
                <w:b/>
                <w:bCs/>
                <w:color w:val="000000"/>
                <w:szCs w:val="20"/>
                <w:lang w:val="en-GB" w:eastAsia="en-GB"/>
              </w:rPr>
            </w:pPr>
            <w:r w:rsidRPr="000B62E2">
              <w:rPr>
                <w:rFonts w:eastAsia="Times New Roman" w:cs="Times New Roman"/>
                <w:b/>
                <w:bCs/>
                <w:color w:val="000000"/>
                <w:szCs w:val="20"/>
                <w:lang w:val="en-GB" w:eastAsia="en-GB"/>
              </w:rPr>
              <w:t xml:space="preserve">Slope Index of Inequality </w:t>
            </w:r>
          </w:p>
          <w:p w14:paraId="4EF2D008" w14:textId="0F09BE31" w:rsidR="00E12D76" w:rsidRPr="000B62E2" w:rsidRDefault="00E12D76" w:rsidP="005457D3">
            <w:pPr>
              <w:spacing w:after="0"/>
              <w:jc w:val="center"/>
              <w:rPr>
                <w:rFonts w:eastAsia="Times New Roman" w:cs="Times New Roman"/>
                <w:b/>
                <w:bCs/>
                <w:color w:val="000000"/>
                <w:szCs w:val="20"/>
                <w:lang w:val="en-GB" w:eastAsia="en-GB"/>
              </w:rPr>
            </w:pPr>
            <w:r w:rsidRPr="000B62E2">
              <w:rPr>
                <w:rFonts w:eastAsia="Times New Roman" w:cs="Times New Roman"/>
                <w:b/>
                <w:bCs/>
                <w:color w:val="000000"/>
                <w:szCs w:val="20"/>
                <w:lang w:val="en-GB" w:eastAsia="en-GB"/>
              </w:rPr>
              <w:t>(95% CI)</w:t>
            </w:r>
          </w:p>
        </w:tc>
        <w:tc>
          <w:tcPr>
            <w:tcW w:w="252" w:type="dxa"/>
            <w:tcBorders>
              <w:bottom w:val="single" w:sz="4" w:space="0" w:color="FFFFFF"/>
            </w:tcBorders>
          </w:tcPr>
          <w:p w14:paraId="1F55D416" w14:textId="77777777" w:rsidR="00E12D76" w:rsidRPr="000B62E2" w:rsidRDefault="00E12D76" w:rsidP="005457D3">
            <w:pPr>
              <w:spacing w:after="0"/>
              <w:jc w:val="center"/>
              <w:rPr>
                <w:rFonts w:eastAsia="Times New Roman" w:cs="Times New Roman"/>
                <w:b/>
                <w:bCs/>
                <w:color w:val="000000"/>
                <w:szCs w:val="20"/>
                <w:lang w:val="en-GB" w:eastAsia="en-GB"/>
              </w:rPr>
            </w:pPr>
          </w:p>
        </w:tc>
        <w:tc>
          <w:tcPr>
            <w:tcW w:w="4091" w:type="dxa"/>
            <w:gridSpan w:val="2"/>
          </w:tcPr>
          <w:p w14:paraId="21181597" w14:textId="0AB00FAB" w:rsidR="00E12D76" w:rsidRPr="000B62E2" w:rsidRDefault="00E12D76" w:rsidP="005457D3">
            <w:pPr>
              <w:spacing w:after="0"/>
              <w:jc w:val="center"/>
              <w:rPr>
                <w:rFonts w:eastAsia="Times New Roman" w:cs="Times New Roman"/>
                <w:b/>
                <w:bCs/>
                <w:color w:val="000000"/>
                <w:szCs w:val="20"/>
                <w:lang w:val="en-GB" w:eastAsia="en-GB"/>
              </w:rPr>
            </w:pPr>
            <w:r w:rsidRPr="000B62E2">
              <w:rPr>
                <w:rFonts w:eastAsia="Times New Roman" w:cs="Times New Roman"/>
                <w:b/>
                <w:bCs/>
                <w:color w:val="000000"/>
                <w:szCs w:val="20"/>
                <w:lang w:val="en-GB" w:eastAsia="en-GB"/>
              </w:rPr>
              <w:t xml:space="preserve">Relative Index of Inequality </w:t>
            </w:r>
          </w:p>
          <w:p w14:paraId="5423995F" w14:textId="1638EE3B" w:rsidR="00E12D76" w:rsidRPr="000B62E2" w:rsidRDefault="00E12D76" w:rsidP="005457D3">
            <w:pPr>
              <w:spacing w:after="0"/>
              <w:jc w:val="center"/>
              <w:rPr>
                <w:rFonts w:eastAsia="Times New Roman" w:cs="Times New Roman"/>
                <w:b/>
                <w:bCs/>
                <w:color w:val="000000"/>
                <w:szCs w:val="20"/>
                <w:lang w:val="en-GB" w:eastAsia="en-GB"/>
              </w:rPr>
            </w:pPr>
            <w:r w:rsidRPr="000B62E2">
              <w:rPr>
                <w:rFonts w:eastAsia="Times New Roman" w:cs="Times New Roman"/>
                <w:b/>
                <w:bCs/>
                <w:color w:val="000000"/>
                <w:szCs w:val="20"/>
                <w:lang w:val="en-GB" w:eastAsia="en-GB"/>
              </w:rPr>
              <w:t>(95% CI)</w:t>
            </w:r>
          </w:p>
        </w:tc>
      </w:tr>
      <w:tr w:rsidR="00E12D76" w:rsidRPr="000B62E2" w14:paraId="2AF94479" w14:textId="77777777" w:rsidTr="004C756A">
        <w:trPr>
          <w:trHeight w:val="20"/>
        </w:trPr>
        <w:tc>
          <w:tcPr>
            <w:tcW w:w="995" w:type="dxa"/>
          </w:tcPr>
          <w:p w14:paraId="2280FBA6" w14:textId="77777777" w:rsidR="00E12D76" w:rsidRPr="000B62E2" w:rsidRDefault="00E12D76" w:rsidP="005457D3">
            <w:pPr>
              <w:spacing w:after="0"/>
              <w:jc w:val="center"/>
              <w:rPr>
                <w:rFonts w:eastAsia="Times New Roman" w:cs="Times New Roman"/>
                <w:b/>
                <w:bCs/>
                <w:color w:val="000000"/>
                <w:sz w:val="8"/>
                <w:szCs w:val="8"/>
                <w:lang w:val="en-GB" w:eastAsia="en-GB"/>
              </w:rPr>
            </w:pPr>
          </w:p>
        </w:tc>
        <w:tc>
          <w:tcPr>
            <w:tcW w:w="276" w:type="dxa"/>
            <w:tcBorders>
              <w:top w:val="single" w:sz="4" w:space="0" w:color="FFFFFF"/>
            </w:tcBorders>
          </w:tcPr>
          <w:p w14:paraId="20679E06" w14:textId="77777777" w:rsidR="00E12D76" w:rsidRPr="000B62E2" w:rsidRDefault="00E12D76" w:rsidP="005457D3">
            <w:pPr>
              <w:spacing w:after="0"/>
              <w:jc w:val="center"/>
              <w:rPr>
                <w:rFonts w:eastAsia="Times New Roman" w:cs="Times New Roman"/>
                <w:b/>
                <w:bCs/>
                <w:color w:val="000000"/>
                <w:sz w:val="8"/>
                <w:szCs w:val="8"/>
                <w:lang w:val="en-GB" w:eastAsia="en-GB"/>
              </w:rPr>
            </w:pPr>
          </w:p>
        </w:tc>
        <w:tc>
          <w:tcPr>
            <w:tcW w:w="4300" w:type="dxa"/>
            <w:gridSpan w:val="3"/>
          </w:tcPr>
          <w:p w14:paraId="4942C7E0" w14:textId="2CF3CF62" w:rsidR="00E12D76" w:rsidRPr="000B62E2" w:rsidRDefault="00E12D76" w:rsidP="005457D3">
            <w:pPr>
              <w:spacing w:after="0"/>
              <w:jc w:val="center"/>
              <w:rPr>
                <w:rFonts w:eastAsia="Times New Roman" w:cs="Times New Roman"/>
                <w:b/>
                <w:bCs/>
                <w:color w:val="000000"/>
                <w:sz w:val="8"/>
                <w:szCs w:val="8"/>
                <w:lang w:val="en-GB" w:eastAsia="en-GB"/>
              </w:rPr>
            </w:pPr>
          </w:p>
        </w:tc>
        <w:tc>
          <w:tcPr>
            <w:tcW w:w="252" w:type="dxa"/>
            <w:tcBorders>
              <w:top w:val="single" w:sz="4" w:space="0" w:color="FFFFFF"/>
            </w:tcBorders>
          </w:tcPr>
          <w:p w14:paraId="7675E452" w14:textId="77777777" w:rsidR="00E12D76" w:rsidRPr="000B62E2" w:rsidRDefault="00E12D76" w:rsidP="005457D3">
            <w:pPr>
              <w:spacing w:after="0"/>
              <w:jc w:val="center"/>
              <w:rPr>
                <w:rFonts w:eastAsia="Times New Roman" w:cs="Times New Roman"/>
                <w:b/>
                <w:bCs/>
                <w:color w:val="000000"/>
                <w:sz w:val="8"/>
                <w:szCs w:val="8"/>
                <w:lang w:val="en-GB" w:eastAsia="en-GB"/>
              </w:rPr>
            </w:pPr>
          </w:p>
        </w:tc>
        <w:tc>
          <w:tcPr>
            <w:tcW w:w="4091" w:type="dxa"/>
            <w:gridSpan w:val="2"/>
          </w:tcPr>
          <w:p w14:paraId="21FABB89" w14:textId="3AB615FA" w:rsidR="00E12D76" w:rsidRPr="000B62E2" w:rsidRDefault="00E12D76" w:rsidP="005457D3">
            <w:pPr>
              <w:spacing w:after="0"/>
              <w:jc w:val="center"/>
              <w:rPr>
                <w:rFonts w:eastAsia="Times New Roman" w:cs="Times New Roman"/>
                <w:b/>
                <w:bCs/>
                <w:color w:val="000000"/>
                <w:sz w:val="8"/>
                <w:szCs w:val="8"/>
                <w:lang w:val="en-GB" w:eastAsia="en-GB"/>
              </w:rPr>
            </w:pPr>
          </w:p>
        </w:tc>
      </w:tr>
      <w:tr w:rsidR="00E12D76" w:rsidRPr="000B62E2" w14:paraId="4264F303" w14:textId="77777777" w:rsidTr="004C756A">
        <w:trPr>
          <w:trHeight w:val="20"/>
        </w:trPr>
        <w:tc>
          <w:tcPr>
            <w:tcW w:w="995" w:type="dxa"/>
          </w:tcPr>
          <w:p w14:paraId="5E576A34" w14:textId="77777777" w:rsidR="00E12D76" w:rsidRPr="000B62E2" w:rsidRDefault="00E12D76" w:rsidP="00AB5439">
            <w:pPr>
              <w:pStyle w:val="Tabletext"/>
              <w:jc w:val="center"/>
              <w:rPr>
                <w:b/>
                <w:bCs/>
                <w:lang w:val="en-GB" w:eastAsia="en-GB"/>
              </w:rPr>
            </w:pPr>
            <w:r w:rsidRPr="000B62E2">
              <w:rPr>
                <w:b/>
                <w:bCs/>
                <w:lang w:val="en-GB" w:eastAsia="en-GB"/>
              </w:rPr>
              <w:t>Year</w:t>
            </w:r>
          </w:p>
        </w:tc>
        <w:tc>
          <w:tcPr>
            <w:tcW w:w="276" w:type="dxa"/>
          </w:tcPr>
          <w:p w14:paraId="4709FEFD" w14:textId="77777777" w:rsidR="00E12D76" w:rsidRPr="000B62E2" w:rsidRDefault="00E12D76" w:rsidP="00AB5439">
            <w:pPr>
              <w:pStyle w:val="Tabletext"/>
              <w:jc w:val="center"/>
              <w:rPr>
                <w:b/>
                <w:bCs/>
                <w:lang w:val="en-GB" w:eastAsia="en-GB"/>
              </w:rPr>
            </w:pPr>
          </w:p>
        </w:tc>
        <w:tc>
          <w:tcPr>
            <w:tcW w:w="2150" w:type="dxa"/>
          </w:tcPr>
          <w:p w14:paraId="5A92441A" w14:textId="4226013B" w:rsidR="00E12D76" w:rsidRPr="000B62E2" w:rsidRDefault="00E12D76" w:rsidP="00AB5439">
            <w:pPr>
              <w:pStyle w:val="Tabletext"/>
              <w:jc w:val="center"/>
              <w:rPr>
                <w:b/>
                <w:bCs/>
                <w:lang w:val="en-GB" w:eastAsia="en-GB"/>
              </w:rPr>
            </w:pPr>
            <w:r w:rsidRPr="000B62E2">
              <w:rPr>
                <w:b/>
                <w:bCs/>
                <w:lang w:val="en-GB" w:eastAsia="en-GB"/>
              </w:rPr>
              <w:t>Men</w:t>
            </w:r>
          </w:p>
        </w:tc>
        <w:tc>
          <w:tcPr>
            <w:tcW w:w="2150" w:type="dxa"/>
            <w:gridSpan w:val="2"/>
          </w:tcPr>
          <w:p w14:paraId="384B72E9" w14:textId="77777777" w:rsidR="00E12D76" w:rsidRPr="000B62E2" w:rsidRDefault="00E12D76" w:rsidP="00AB5439">
            <w:pPr>
              <w:pStyle w:val="Tabletext"/>
              <w:jc w:val="center"/>
              <w:rPr>
                <w:b/>
                <w:bCs/>
                <w:lang w:val="en-GB" w:eastAsia="en-GB"/>
              </w:rPr>
            </w:pPr>
            <w:r w:rsidRPr="000B62E2">
              <w:rPr>
                <w:b/>
                <w:bCs/>
                <w:lang w:val="en-GB" w:eastAsia="en-GB"/>
              </w:rPr>
              <w:t>Women</w:t>
            </w:r>
          </w:p>
        </w:tc>
        <w:tc>
          <w:tcPr>
            <w:tcW w:w="252" w:type="dxa"/>
          </w:tcPr>
          <w:p w14:paraId="58FA6F07" w14:textId="77777777" w:rsidR="00E12D76" w:rsidRPr="000B62E2" w:rsidRDefault="00E12D76" w:rsidP="00AB5439">
            <w:pPr>
              <w:pStyle w:val="Tabletext"/>
              <w:jc w:val="center"/>
              <w:rPr>
                <w:b/>
                <w:bCs/>
                <w:lang w:val="en-GB" w:eastAsia="en-GB"/>
              </w:rPr>
            </w:pPr>
          </w:p>
        </w:tc>
        <w:tc>
          <w:tcPr>
            <w:tcW w:w="1919" w:type="dxa"/>
            <w:noWrap/>
          </w:tcPr>
          <w:p w14:paraId="418429D7" w14:textId="23C50917" w:rsidR="00E12D76" w:rsidRPr="000B62E2" w:rsidRDefault="00E12D76" w:rsidP="00AB5439">
            <w:pPr>
              <w:pStyle w:val="Tabletext"/>
              <w:jc w:val="center"/>
              <w:rPr>
                <w:b/>
                <w:bCs/>
                <w:lang w:val="en-GB" w:eastAsia="en-GB"/>
              </w:rPr>
            </w:pPr>
            <w:r w:rsidRPr="000B62E2">
              <w:rPr>
                <w:b/>
                <w:bCs/>
                <w:lang w:val="en-GB" w:eastAsia="en-GB"/>
              </w:rPr>
              <w:t>Men</w:t>
            </w:r>
          </w:p>
        </w:tc>
        <w:tc>
          <w:tcPr>
            <w:tcW w:w="2172" w:type="dxa"/>
          </w:tcPr>
          <w:p w14:paraId="0645E4BE" w14:textId="77777777" w:rsidR="00E12D76" w:rsidRPr="000B62E2" w:rsidRDefault="00E12D76" w:rsidP="00AB5439">
            <w:pPr>
              <w:pStyle w:val="Tabletext"/>
              <w:jc w:val="center"/>
              <w:rPr>
                <w:b/>
                <w:bCs/>
                <w:lang w:val="en-GB" w:eastAsia="en-GB"/>
              </w:rPr>
            </w:pPr>
            <w:r w:rsidRPr="000B62E2">
              <w:rPr>
                <w:b/>
                <w:bCs/>
                <w:lang w:val="en-GB" w:eastAsia="en-GB"/>
              </w:rPr>
              <w:t>Women</w:t>
            </w:r>
          </w:p>
        </w:tc>
      </w:tr>
      <w:tr w:rsidR="00E12D76" w:rsidRPr="000B62E2" w14:paraId="161D5DD5" w14:textId="77777777" w:rsidTr="004C756A">
        <w:trPr>
          <w:trHeight w:val="20"/>
        </w:trPr>
        <w:tc>
          <w:tcPr>
            <w:tcW w:w="995" w:type="dxa"/>
          </w:tcPr>
          <w:p w14:paraId="241C67E0" w14:textId="77777777" w:rsidR="00E12D76" w:rsidRPr="000B62E2" w:rsidRDefault="00E12D76" w:rsidP="00AB5439">
            <w:pPr>
              <w:pStyle w:val="Tabletext"/>
              <w:jc w:val="center"/>
              <w:rPr>
                <w:sz w:val="8"/>
                <w:szCs w:val="8"/>
                <w:lang w:val="en-GB" w:eastAsia="en-GB"/>
              </w:rPr>
            </w:pPr>
          </w:p>
        </w:tc>
        <w:tc>
          <w:tcPr>
            <w:tcW w:w="276" w:type="dxa"/>
          </w:tcPr>
          <w:p w14:paraId="2D610E24" w14:textId="77777777" w:rsidR="00E12D76" w:rsidRPr="000B62E2" w:rsidRDefault="00E12D76" w:rsidP="00AB5439">
            <w:pPr>
              <w:pStyle w:val="Tabletext"/>
              <w:jc w:val="center"/>
              <w:rPr>
                <w:sz w:val="8"/>
                <w:szCs w:val="8"/>
                <w:lang w:val="en-GB" w:eastAsia="en-GB"/>
              </w:rPr>
            </w:pPr>
          </w:p>
        </w:tc>
        <w:tc>
          <w:tcPr>
            <w:tcW w:w="2150" w:type="dxa"/>
          </w:tcPr>
          <w:p w14:paraId="70C9C3C7" w14:textId="6587FF7B" w:rsidR="00E12D76" w:rsidRPr="000B62E2" w:rsidRDefault="00E12D76" w:rsidP="00AB5439">
            <w:pPr>
              <w:pStyle w:val="Tabletext"/>
              <w:jc w:val="center"/>
              <w:rPr>
                <w:sz w:val="8"/>
                <w:szCs w:val="8"/>
                <w:lang w:val="en-GB" w:eastAsia="en-GB"/>
              </w:rPr>
            </w:pPr>
          </w:p>
        </w:tc>
        <w:tc>
          <w:tcPr>
            <w:tcW w:w="2150" w:type="dxa"/>
            <w:gridSpan w:val="2"/>
          </w:tcPr>
          <w:p w14:paraId="0768AD78" w14:textId="77777777" w:rsidR="00E12D76" w:rsidRPr="000B62E2" w:rsidRDefault="00E12D76" w:rsidP="00AB5439">
            <w:pPr>
              <w:pStyle w:val="Tabletext"/>
              <w:jc w:val="center"/>
              <w:rPr>
                <w:sz w:val="8"/>
                <w:szCs w:val="8"/>
                <w:lang w:val="en-GB" w:eastAsia="en-GB"/>
              </w:rPr>
            </w:pPr>
          </w:p>
        </w:tc>
        <w:tc>
          <w:tcPr>
            <w:tcW w:w="252" w:type="dxa"/>
          </w:tcPr>
          <w:p w14:paraId="10A3D8FE" w14:textId="77777777" w:rsidR="00E12D76" w:rsidRPr="000B62E2" w:rsidRDefault="00E12D76" w:rsidP="00AB5439">
            <w:pPr>
              <w:pStyle w:val="Tabletext"/>
              <w:jc w:val="center"/>
              <w:rPr>
                <w:sz w:val="8"/>
                <w:szCs w:val="8"/>
                <w:lang w:val="en-GB" w:eastAsia="en-GB"/>
              </w:rPr>
            </w:pPr>
          </w:p>
        </w:tc>
        <w:tc>
          <w:tcPr>
            <w:tcW w:w="1919" w:type="dxa"/>
            <w:noWrap/>
          </w:tcPr>
          <w:p w14:paraId="55D397F4" w14:textId="1A8237D0" w:rsidR="00E12D76" w:rsidRPr="000B62E2" w:rsidRDefault="00E12D76" w:rsidP="00AB5439">
            <w:pPr>
              <w:pStyle w:val="Tabletext"/>
              <w:jc w:val="center"/>
              <w:rPr>
                <w:sz w:val="8"/>
                <w:szCs w:val="8"/>
                <w:lang w:val="en-GB" w:eastAsia="en-GB"/>
              </w:rPr>
            </w:pPr>
          </w:p>
        </w:tc>
        <w:tc>
          <w:tcPr>
            <w:tcW w:w="2172" w:type="dxa"/>
          </w:tcPr>
          <w:p w14:paraId="317950CC" w14:textId="77777777" w:rsidR="00E12D76" w:rsidRPr="000B62E2" w:rsidRDefault="00E12D76" w:rsidP="00AB5439">
            <w:pPr>
              <w:pStyle w:val="Tabletext"/>
              <w:jc w:val="center"/>
              <w:rPr>
                <w:sz w:val="8"/>
                <w:szCs w:val="8"/>
                <w:lang w:val="en-GB" w:eastAsia="en-GB"/>
              </w:rPr>
            </w:pPr>
          </w:p>
        </w:tc>
      </w:tr>
      <w:tr w:rsidR="00E1305F" w:rsidRPr="000B62E2" w14:paraId="74347C12" w14:textId="77777777" w:rsidTr="004C756A">
        <w:trPr>
          <w:trHeight w:val="20"/>
        </w:trPr>
        <w:tc>
          <w:tcPr>
            <w:tcW w:w="9914" w:type="dxa"/>
            <w:gridSpan w:val="8"/>
          </w:tcPr>
          <w:p w14:paraId="4CDA77D8" w14:textId="5409F197" w:rsidR="00E1305F" w:rsidRPr="000B62E2" w:rsidRDefault="00E1305F" w:rsidP="00AA34EE">
            <w:pPr>
              <w:pStyle w:val="Tabletext"/>
              <w:jc w:val="center"/>
              <w:rPr>
                <w:b/>
                <w:bCs/>
                <w:lang w:val="en-GB" w:eastAsia="en-GB"/>
              </w:rPr>
            </w:pPr>
            <w:r w:rsidRPr="000B62E2">
              <w:rPr>
                <w:b/>
                <w:bCs/>
                <w:lang w:val="en-GB" w:eastAsia="en-GB"/>
              </w:rPr>
              <w:t>Children (6 to 1</w:t>
            </w:r>
            <w:r w:rsidR="00AA34EE" w:rsidRPr="000B62E2">
              <w:rPr>
                <w:b/>
                <w:bCs/>
                <w:lang w:val="en-GB" w:eastAsia="en-GB"/>
              </w:rPr>
              <w:t>9</w:t>
            </w:r>
            <w:r w:rsidRPr="000B62E2">
              <w:rPr>
                <w:b/>
                <w:bCs/>
                <w:lang w:val="en-GB" w:eastAsia="en-GB"/>
              </w:rPr>
              <w:t xml:space="preserve"> years)</w:t>
            </w:r>
          </w:p>
        </w:tc>
      </w:tr>
      <w:tr w:rsidR="00E12D76" w:rsidRPr="000B62E2" w14:paraId="06D6BC16" w14:textId="77777777" w:rsidTr="004C756A">
        <w:trPr>
          <w:trHeight w:val="20"/>
        </w:trPr>
        <w:tc>
          <w:tcPr>
            <w:tcW w:w="995" w:type="dxa"/>
          </w:tcPr>
          <w:p w14:paraId="4D353C16" w14:textId="77777777" w:rsidR="00E12D76" w:rsidRPr="000B62E2" w:rsidRDefault="00E12D76" w:rsidP="00AB5439">
            <w:pPr>
              <w:pStyle w:val="Tabletext"/>
              <w:jc w:val="center"/>
              <w:rPr>
                <w:sz w:val="8"/>
                <w:szCs w:val="8"/>
                <w:lang w:val="en-GB" w:eastAsia="en-GB"/>
              </w:rPr>
            </w:pPr>
          </w:p>
        </w:tc>
        <w:tc>
          <w:tcPr>
            <w:tcW w:w="276" w:type="dxa"/>
          </w:tcPr>
          <w:p w14:paraId="653F0D71" w14:textId="77777777" w:rsidR="00E12D76" w:rsidRPr="000B62E2" w:rsidRDefault="00E12D76" w:rsidP="00AB5439">
            <w:pPr>
              <w:pStyle w:val="Tabletext"/>
              <w:jc w:val="center"/>
              <w:rPr>
                <w:sz w:val="8"/>
                <w:szCs w:val="8"/>
                <w:lang w:val="en-GB" w:eastAsia="en-GB"/>
              </w:rPr>
            </w:pPr>
          </w:p>
        </w:tc>
        <w:tc>
          <w:tcPr>
            <w:tcW w:w="4074" w:type="dxa"/>
            <w:gridSpan w:val="2"/>
          </w:tcPr>
          <w:p w14:paraId="7C4A6F90" w14:textId="4C3D42F8" w:rsidR="00E12D76" w:rsidRPr="000B62E2" w:rsidRDefault="00E12D76" w:rsidP="00AB5439">
            <w:pPr>
              <w:pStyle w:val="Tabletext"/>
              <w:jc w:val="center"/>
              <w:rPr>
                <w:sz w:val="8"/>
                <w:szCs w:val="8"/>
                <w:lang w:val="en-GB" w:eastAsia="en-GB"/>
              </w:rPr>
            </w:pPr>
          </w:p>
        </w:tc>
        <w:tc>
          <w:tcPr>
            <w:tcW w:w="4569" w:type="dxa"/>
            <w:gridSpan w:val="4"/>
          </w:tcPr>
          <w:p w14:paraId="0E4EF9ED" w14:textId="2BC9EB09" w:rsidR="00E12D76" w:rsidRPr="000B62E2" w:rsidRDefault="00E12D76" w:rsidP="00AB5439">
            <w:pPr>
              <w:pStyle w:val="Tabletext"/>
              <w:jc w:val="center"/>
              <w:rPr>
                <w:sz w:val="8"/>
                <w:szCs w:val="8"/>
                <w:lang w:val="en-GB" w:eastAsia="en-GB"/>
              </w:rPr>
            </w:pPr>
          </w:p>
        </w:tc>
      </w:tr>
      <w:tr w:rsidR="006B5969" w:rsidRPr="000B62E2" w14:paraId="705B21D2" w14:textId="77777777" w:rsidTr="004C756A">
        <w:trPr>
          <w:trHeight w:val="20"/>
        </w:trPr>
        <w:tc>
          <w:tcPr>
            <w:tcW w:w="995" w:type="dxa"/>
          </w:tcPr>
          <w:p w14:paraId="5E7DFD0E" w14:textId="77777777" w:rsidR="006B5969" w:rsidRPr="000B62E2" w:rsidRDefault="006B5969" w:rsidP="006B5969">
            <w:pPr>
              <w:pStyle w:val="Tabletext"/>
              <w:jc w:val="center"/>
              <w:rPr>
                <w:lang w:val="en-GB" w:eastAsia="en-GB"/>
              </w:rPr>
            </w:pPr>
            <w:r w:rsidRPr="000B62E2">
              <w:rPr>
                <w:lang w:val="en-GB" w:eastAsia="en-GB"/>
              </w:rPr>
              <w:t>1989</w:t>
            </w:r>
          </w:p>
        </w:tc>
        <w:tc>
          <w:tcPr>
            <w:tcW w:w="276" w:type="dxa"/>
          </w:tcPr>
          <w:p w14:paraId="2103FFE5" w14:textId="77777777" w:rsidR="006B5969" w:rsidRPr="000B62E2" w:rsidRDefault="006B5969" w:rsidP="006B5969">
            <w:pPr>
              <w:pStyle w:val="Tabletext"/>
              <w:jc w:val="center"/>
            </w:pPr>
          </w:p>
        </w:tc>
        <w:tc>
          <w:tcPr>
            <w:tcW w:w="2150" w:type="dxa"/>
          </w:tcPr>
          <w:p w14:paraId="2261D99B" w14:textId="4F6C6680" w:rsidR="006B5969" w:rsidRPr="000B62E2" w:rsidRDefault="006B5969" w:rsidP="006B5969">
            <w:pPr>
              <w:pStyle w:val="Tabletext"/>
              <w:jc w:val="center"/>
            </w:pPr>
            <w:r w:rsidRPr="000B62E2">
              <w:t>-0</w:t>
            </w:r>
            <w:r w:rsidR="009907FC">
              <w:t>.</w:t>
            </w:r>
            <w:r w:rsidRPr="000B62E2">
              <w:t>07 (-0</w:t>
            </w:r>
            <w:r w:rsidR="009907FC">
              <w:t>.</w:t>
            </w:r>
            <w:r w:rsidRPr="000B62E2">
              <w:t>11, -0</w:t>
            </w:r>
            <w:r w:rsidR="009907FC">
              <w:t>.</w:t>
            </w:r>
            <w:r w:rsidRPr="000B62E2">
              <w:t>04)</w:t>
            </w:r>
          </w:p>
        </w:tc>
        <w:tc>
          <w:tcPr>
            <w:tcW w:w="2150" w:type="dxa"/>
            <w:gridSpan w:val="2"/>
          </w:tcPr>
          <w:p w14:paraId="1EE5C8C8" w14:textId="6571DE64" w:rsidR="006B5969" w:rsidRPr="000B62E2" w:rsidRDefault="006B5969" w:rsidP="006B5969">
            <w:pPr>
              <w:pStyle w:val="Tabletext"/>
              <w:jc w:val="center"/>
            </w:pPr>
            <w:r w:rsidRPr="000B62E2">
              <w:t>-0</w:t>
            </w:r>
            <w:r w:rsidR="009907FC">
              <w:t>.</w:t>
            </w:r>
            <w:r w:rsidRPr="000B62E2">
              <w:t>08 (-0</w:t>
            </w:r>
            <w:r w:rsidR="009907FC">
              <w:t>.</w:t>
            </w:r>
            <w:r w:rsidRPr="000B62E2">
              <w:t>11, -0</w:t>
            </w:r>
            <w:r w:rsidR="009907FC">
              <w:t>.</w:t>
            </w:r>
            <w:r w:rsidRPr="000B62E2">
              <w:t>04)</w:t>
            </w:r>
          </w:p>
        </w:tc>
        <w:tc>
          <w:tcPr>
            <w:tcW w:w="252" w:type="dxa"/>
          </w:tcPr>
          <w:p w14:paraId="74574156" w14:textId="77777777" w:rsidR="006B5969" w:rsidRPr="000B62E2" w:rsidRDefault="006B5969" w:rsidP="006B5969">
            <w:pPr>
              <w:pStyle w:val="Tabletext"/>
              <w:jc w:val="center"/>
            </w:pPr>
          </w:p>
        </w:tc>
        <w:tc>
          <w:tcPr>
            <w:tcW w:w="1919" w:type="dxa"/>
            <w:noWrap/>
          </w:tcPr>
          <w:p w14:paraId="70546058" w14:textId="27947237" w:rsidR="006B5969" w:rsidRPr="000B62E2" w:rsidRDefault="006B5969" w:rsidP="006B5969">
            <w:pPr>
              <w:pStyle w:val="Tabletext"/>
              <w:jc w:val="center"/>
            </w:pPr>
            <w:r w:rsidRPr="000B62E2">
              <w:t>0</w:t>
            </w:r>
            <w:r w:rsidR="009907FC">
              <w:t>.</w:t>
            </w:r>
            <w:r w:rsidRPr="000B62E2">
              <w:t>89 (0</w:t>
            </w:r>
            <w:r w:rsidR="009907FC">
              <w:t>.</w:t>
            </w:r>
            <w:r w:rsidRPr="000B62E2">
              <w:t>84, 0</w:t>
            </w:r>
            <w:r w:rsidR="009907FC">
              <w:t>.</w:t>
            </w:r>
            <w:r w:rsidRPr="000B62E2">
              <w:t>94)</w:t>
            </w:r>
          </w:p>
        </w:tc>
        <w:tc>
          <w:tcPr>
            <w:tcW w:w="2172" w:type="dxa"/>
          </w:tcPr>
          <w:p w14:paraId="7000F8F1" w14:textId="1D906B98" w:rsidR="006B5969" w:rsidRPr="000B62E2" w:rsidRDefault="006B5969" w:rsidP="006B5969">
            <w:pPr>
              <w:pStyle w:val="Tabletext"/>
              <w:jc w:val="center"/>
            </w:pPr>
            <w:r w:rsidRPr="000B62E2">
              <w:t>0</w:t>
            </w:r>
            <w:r w:rsidR="009907FC">
              <w:t>.</w:t>
            </w:r>
            <w:r w:rsidRPr="000B62E2">
              <w:t>88 (0</w:t>
            </w:r>
            <w:r w:rsidR="009907FC">
              <w:t>.</w:t>
            </w:r>
            <w:r w:rsidRPr="000B62E2">
              <w:t>83, 0</w:t>
            </w:r>
            <w:r w:rsidR="009907FC">
              <w:t>.</w:t>
            </w:r>
            <w:r w:rsidRPr="000B62E2">
              <w:t>93)</w:t>
            </w:r>
          </w:p>
        </w:tc>
      </w:tr>
      <w:tr w:rsidR="006B5969" w:rsidRPr="000B62E2" w14:paraId="4C54521F" w14:textId="77777777" w:rsidTr="004C756A">
        <w:trPr>
          <w:trHeight w:val="20"/>
        </w:trPr>
        <w:tc>
          <w:tcPr>
            <w:tcW w:w="995" w:type="dxa"/>
          </w:tcPr>
          <w:p w14:paraId="2EF91771" w14:textId="77777777" w:rsidR="006B5969" w:rsidRPr="000B62E2" w:rsidRDefault="006B5969" w:rsidP="006B5969">
            <w:pPr>
              <w:pStyle w:val="Tabletext"/>
              <w:jc w:val="center"/>
              <w:rPr>
                <w:lang w:val="en-GB" w:eastAsia="en-GB"/>
              </w:rPr>
            </w:pPr>
            <w:r w:rsidRPr="000B62E2">
              <w:rPr>
                <w:lang w:val="en-GB" w:eastAsia="en-GB"/>
              </w:rPr>
              <w:t>1992</w:t>
            </w:r>
          </w:p>
        </w:tc>
        <w:tc>
          <w:tcPr>
            <w:tcW w:w="276" w:type="dxa"/>
          </w:tcPr>
          <w:p w14:paraId="1A5AED34" w14:textId="77777777" w:rsidR="006B5969" w:rsidRPr="000B62E2" w:rsidRDefault="006B5969" w:rsidP="006B5969">
            <w:pPr>
              <w:pStyle w:val="Tabletext"/>
              <w:jc w:val="center"/>
            </w:pPr>
          </w:p>
        </w:tc>
        <w:tc>
          <w:tcPr>
            <w:tcW w:w="2150" w:type="dxa"/>
          </w:tcPr>
          <w:p w14:paraId="25050446" w14:textId="785D8482" w:rsidR="006B5969" w:rsidRPr="000B62E2" w:rsidRDefault="006B5969" w:rsidP="006B5969">
            <w:pPr>
              <w:pStyle w:val="Tabletext"/>
              <w:jc w:val="center"/>
            </w:pPr>
            <w:r w:rsidRPr="000B62E2">
              <w:t>-0</w:t>
            </w:r>
            <w:r w:rsidR="009907FC">
              <w:t>.</w:t>
            </w:r>
            <w:r w:rsidRPr="000B62E2">
              <w:t>11 (-0</w:t>
            </w:r>
            <w:r w:rsidR="009907FC">
              <w:t>.</w:t>
            </w:r>
            <w:r w:rsidRPr="000B62E2">
              <w:t>14, -0</w:t>
            </w:r>
            <w:r w:rsidR="009907FC">
              <w:t>.</w:t>
            </w:r>
            <w:r w:rsidRPr="000B62E2">
              <w:t>07)</w:t>
            </w:r>
          </w:p>
        </w:tc>
        <w:tc>
          <w:tcPr>
            <w:tcW w:w="2150" w:type="dxa"/>
            <w:gridSpan w:val="2"/>
          </w:tcPr>
          <w:p w14:paraId="4C81AA13" w14:textId="50701AFE" w:rsidR="006B5969" w:rsidRPr="000B62E2" w:rsidRDefault="006B5969" w:rsidP="006B5969">
            <w:pPr>
              <w:pStyle w:val="Tabletext"/>
              <w:jc w:val="center"/>
            </w:pPr>
            <w:r w:rsidRPr="000B62E2">
              <w:t>-0</w:t>
            </w:r>
            <w:r w:rsidR="009907FC">
              <w:t>.</w:t>
            </w:r>
            <w:r w:rsidRPr="000B62E2">
              <w:t>08 (-0</w:t>
            </w:r>
            <w:r w:rsidR="009907FC">
              <w:t>.</w:t>
            </w:r>
            <w:r w:rsidRPr="000B62E2">
              <w:t>11, -0</w:t>
            </w:r>
            <w:r w:rsidR="009907FC">
              <w:t>.</w:t>
            </w:r>
            <w:r w:rsidRPr="000B62E2">
              <w:t>04)</w:t>
            </w:r>
          </w:p>
        </w:tc>
        <w:tc>
          <w:tcPr>
            <w:tcW w:w="252" w:type="dxa"/>
          </w:tcPr>
          <w:p w14:paraId="0A217058" w14:textId="77777777" w:rsidR="006B5969" w:rsidRPr="000B62E2" w:rsidRDefault="006B5969" w:rsidP="006B5969">
            <w:pPr>
              <w:pStyle w:val="Tabletext"/>
              <w:jc w:val="center"/>
            </w:pPr>
          </w:p>
        </w:tc>
        <w:tc>
          <w:tcPr>
            <w:tcW w:w="1919" w:type="dxa"/>
            <w:noWrap/>
          </w:tcPr>
          <w:p w14:paraId="25668108" w14:textId="61B13FF9" w:rsidR="006B5969" w:rsidRPr="000B62E2" w:rsidRDefault="006B5969" w:rsidP="006B5969">
            <w:pPr>
              <w:pStyle w:val="Tabletext"/>
              <w:jc w:val="center"/>
            </w:pPr>
            <w:r w:rsidRPr="000B62E2">
              <w:t>0</w:t>
            </w:r>
            <w:r w:rsidR="009907FC">
              <w:t>.</w:t>
            </w:r>
            <w:r w:rsidRPr="000B62E2">
              <w:t>86 (0</w:t>
            </w:r>
            <w:r w:rsidR="009907FC">
              <w:t>.</w:t>
            </w:r>
            <w:r w:rsidRPr="000B62E2">
              <w:t>81, 0</w:t>
            </w:r>
            <w:r w:rsidR="009907FC">
              <w:t>.</w:t>
            </w:r>
            <w:r w:rsidRPr="000B62E2">
              <w:t>91)</w:t>
            </w:r>
          </w:p>
        </w:tc>
        <w:tc>
          <w:tcPr>
            <w:tcW w:w="2172" w:type="dxa"/>
          </w:tcPr>
          <w:p w14:paraId="6870D97C" w14:textId="18FEB632" w:rsidR="006B5969" w:rsidRPr="000B62E2" w:rsidRDefault="006B5969" w:rsidP="006B5969">
            <w:pPr>
              <w:pStyle w:val="Tabletext"/>
              <w:jc w:val="center"/>
            </w:pPr>
            <w:r w:rsidRPr="000B62E2">
              <w:t>0</w:t>
            </w:r>
            <w:r w:rsidR="009907FC">
              <w:t>.</w:t>
            </w:r>
            <w:r w:rsidRPr="000B62E2">
              <w:t>89 (0</w:t>
            </w:r>
            <w:r w:rsidR="009907FC">
              <w:t>.</w:t>
            </w:r>
            <w:r w:rsidRPr="000B62E2">
              <w:t>84, 0</w:t>
            </w:r>
            <w:r w:rsidR="009907FC">
              <w:t>.</w:t>
            </w:r>
            <w:r w:rsidRPr="000B62E2">
              <w:t>94)</w:t>
            </w:r>
          </w:p>
        </w:tc>
      </w:tr>
      <w:tr w:rsidR="006B5969" w:rsidRPr="000B62E2" w14:paraId="1FEF237E" w14:textId="77777777" w:rsidTr="004C756A">
        <w:trPr>
          <w:trHeight w:val="20"/>
        </w:trPr>
        <w:tc>
          <w:tcPr>
            <w:tcW w:w="995" w:type="dxa"/>
          </w:tcPr>
          <w:p w14:paraId="67BC0854" w14:textId="77777777" w:rsidR="006B5969" w:rsidRPr="000B62E2" w:rsidRDefault="006B5969" w:rsidP="006B5969">
            <w:pPr>
              <w:pStyle w:val="Tabletext"/>
              <w:jc w:val="center"/>
              <w:rPr>
                <w:lang w:val="en-GB" w:eastAsia="en-GB"/>
              </w:rPr>
            </w:pPr>
            <w:r w:rsidRPr="000B62E2">
              <w:rPr>
                <w:lang w:val="en-GB" w:eastAsia="en-GB"/>
              </w:rPr>
              <w:t>1995</w:t>
            </w:r>
          </w:p>
        </w:tc>
        <w:tc>
          <w:tcPr>
            <w:tcW w:w="276" w:type="dxa"/>
          </w:tcPr>
          <w:p w14:paraId="243E648F" w14:textId="77777777" w:rsidR="006B5969" w:rsidRPr="000B62E2" w:rsidRDefault="006B5969" w:rsidP="006B5969">
            <w:pPr>
              <w:pStyle w:val="Tabletext"/>
              <w:jc w:val="center"/>
            </w:pPr>
          </w:p>
        </w:tc>
        <w:tc>
          <w:tcPr>
            <w:tcW w:w="2150" w:type="dxa"/>
          </w:tcPr>
          <w:p w14:paraId="33986D8F" w14:textId="5D51FC85" w:rsidR="006B5969" w:rsidRPr="000B62E2" w:rsidRDefault="006B5969" w:rsidP="006B5969">
            <w:pPr>
              <w:pStyle w:val="Tabletext"/>
              <w:jc w:val="center"/>
            </w:pPr>
            <w:r w:rsidRPr="000B62E2">
              <w:t>-0</w:t>
            </w:r>
            <w:r w:rsidR="009907FC">
              <w:t>.</w:t>
            </w:r>
            <w:r w:rsidRPr="000B62E2">
              <w:t>06 (-0</w:t>
            </w:r>
            <w:r w:rsidR="009907FC">
              <w:t>.</w:t>
            </w:r>
            <w:r w:rsidRPr="000B62E2">
              <w:t>10, -0</w:t>
            </w:r>
            <w:r w:rsidR="009907FC">
              <w:t>.</w:t>
            </w:r>
            <w:r w:rsidRPr="000B62E2">
              <w:t>02)</w:t>
            </w:r>
          </w:p>
        </w:tc>
        <w:tc>
          <w:tcPr>
            <w:tcW w:w="2150" w:type="dxa"/>
            <w:gridSpan w:val="2"/>
          </w:tcPr>
          <w:p w14:paraId="79AFE821" w14:textId="1279431C" w:rsidR="006B5969" w:rsidRPr="000B62E2" w:rsidRDefault="006B5969" w:rsidP="006B5969">
            <w:pPr>
              <w:pStyle w:val="Tabletext"/>
              <w:jc w:val="center"/>
            </w:pPr>
            <w:r w:rsidRPr="000B62E2">
              <w:t>-0</w:t>
            </w:r>
            <w:r w:rsidR="009907FC">
              <w:t>.</w:t>
            </w:r>
            <w:r w:rsidRPr="000B62E2">
              <w:t>08 (-0</w:t>
            </w:r>
            <w:r w:rsidR="009907FC">
              <w:t>.</w:t>
            </w:r>
            <w:r w:rsidRPr="000B62E2">
              <w:t>13, -0</w:t>
            </w:r>
            <w:r w:rsidR="009907FC">
              <w:t>.</w:t>
            </w:r>
            <w:r w:rsidRPr="000B62E2">
              <w:t>04)</w:t>
            </w:r>
          </w:p>
        </w:tc>
        <w:tc>
          <w:tcPr>
            <w:tcW w:w="252" w:type="dxa"/>
          </w:tcPr>
          <w:p w14:paraId="00A0DD26" w14:textId="77777777" w:rsidR="006B5969" w:rsidRPr="000B62E2" w:rsidRDefault="006B5969" w:rsidP="006B5969">
            <w:pPr>
              <w:pStyle w:val="Tabletext"/>
              <w:jc w:val="center"/>
            </w:pPr>
          </w:p>
        </w:tc>
        <w:tc>
          <w:tcPr>
            <w:tcW w:w="1919" w:type="dxa"/>
            <w:noWrap/>
          </w:tcPr>
          <w:p w14:paraId="6C692A61" w14:textId="3FF8016C" w:rsidR="006B5969" w:rsidRPr="000B62E2" w:rsidRDefault="006B5969" w:rsidP="006B5969">
            <w:pPr>
              <w:pStyle w:val="Tabletext"/>
              <w:jc w:val="center"/>
            </w:pPr>
            <w:r w:rsidRPr="000B62E2">
              <w:t>0</w:t>
            </w:r>
            <w:r w:rsidR="009907FC">
              <w:t>.</w:t>
            </w:r>
            <w:r w:rsidRPr="000B62E2">
              <w:t>92 (0</w:t>
            </w:r>
            <w:r w:rsidR="009907FC">
              <w:t>.</w:t>
            </w:r>
            <w:r w:rsidRPr="000B62E2">
              <w:t>87, 0</w:t>
            </w:r>
            <w:r w:rsidR="009907FC">
              <w:t>.</w:t>
            </w:r>
            <w:r w:rsidRPr="000B62E2">
              <w:t>97)</w:t>
            </w:r>
          </w:p>
        </w:tc>
        <w:tc>
          <w:tcPr>
            <w:tcW w:w="2172" w:type="dxa"/>
          </w:tcPr>
          <w:p w14:paraId="198BB6C3" w14:textId="6A847A75" w:rsidR="006B5969" w:rsidRPr="000B62E2" w:rsidRDefault="006B5969" w:rsidP="006B5969">
            <w:pPr>
              <w:pStyle w:val="Tabletext"/>
              <w:jc w:val="center"/>
            </w:pPr>
            <w:r w:rsidRPr="000B62E2">
              <w:t>0</w:t>
            </w:r>
            <w:r w:rsidR="009907FC">
              <w:t>.</w:t>
            </w:r>
            <w:r w:rsidRPr="000B62E2">
              <w:t>88 (0</w:t>
            </w:r>
            <w:r w:rsidR="009907FC">
              <w:t>.</w:t>
            </w:r>
            <w:r w:rsidRPr="000B62E2">
              <w:t>83, 0</w:t>
            </w:r>
            <w:r w:rsidR="009907FC">
              <w:t>.</w:t>
            </w:r>
            <w:r w:rsidRPr="000B62E2">
              <w:t>93)</w:t>
            </w:r>
          </w:p>
        </w:tc>
      </w:tr>
      <w:tr w:rsidR="006B5969" w:rsidRPr="000B62E2" w14:paraId="62CDFB36" w14:textId="77777777" w:rsidTr="004C756A">
        <w:trPr>
          <w:trHeight w:val="20"/>
        </w:trPr>
        <w:tc>
          <w:tcPr>
            <w:tcW w:w="995" w:type="dxa"/>
          </w:tcPr>
          <w:p w14:paraId="66FB6EBB" w14:textId="77777777" w:rsidR="006B5969" w:rsidRPr="000B62E2" w:rsidRDefault="006B5969" w:rsidP="006B5969">
            <w:pPr>
              <w:pStyle w:val="Tabletext"/>
              <w:jc w:val="center"/>
              <w:rPr>
                <w:lang w:val="en-GB" w:eastAsia="en-GB"/>
              </w:rPr>
            </w:pPr>
            <w:r w:rsidRPr="000B62E2">
              <w:rPr>
                <w:lang w:val="en-GB" w:eastAsia="en-GB"/>
              </w:rPr>
              <w:t>1998</w:t>
            </w:r>
          </w:p>
        </w:tc>
        <w:tc>
          <w:tcPr>
            <w:tcW w:w="276" w:type="dxa"/>
          </w:tcPr>
          <w:p w14:paraId="2D1EEFE3" w14:textId="77777777" w:rsidR="006B5969" w:rsidRPr="000B62E2" w:rsidRDefault="006B5969" w:rsidP="006B5969">
            <w:pPr>
              <w:pStyle w:val="Tabletext"/>
              <w:jc w:val="center"/>
            </w:pPr>
          </w:p>
        </w:tc>
        <w:tc>
          <w:tcPr>
            <w:tcW w:w="2150" w:type="dxa"/>
          </w:tcPr>
          <w:p w14:paraId="56D3FB50" w14:textId="29B2C15F" w:rsidR="006B5969" w:rsidRPr="000B62E2" w:rsidRDefault="006B5969" w:rsidP="006B5969">
            <w:pPr>
              <w:pStyle w:val="Tabletext"/>
              <w:jc w:val="center"/>
            </w:pPr>
            <w:r w:rsidRPr="000B62E2">
              <w:t>-0</w:t>
            </w:r>
            <w:r w:rsidR="009907FC">
              <w:t>.</w:t>
            </w:r>
            <w:r w:rsidRPr="000B62E2">
              <w:t>01 (-0</w:t>
            </w:r>
            <w:r w:rsidR="009907FC">
              <w:t>.</w:t>
            </w:r>
            <w:r w:rsidRPr="000B62E2">
              <w:t>06, 0</w:t>
            </w:r>
            <w:r w:rsidR="009907FC">
              <w:t>.</w:t>
            </w:r>
            <w:r w:rsidRPr="000B62E2">
              <w:t>04)</w:t>
            </w:r>
          </w:p>
        </w:tc>
        <w:tc>
          <w:tcPr>
            <w:tcW w:w="2150" w:type="dxa"/>
            <w:gridSpan w:val="2"/>
          </w:tcPr>
          <w:p w14:paraId="1D5CFDD0" w14:textId="0B737DEE" w:rsidR="006B5969" w:rsidRPr="000B62E2" w:rsidRDefault="006B5969" w:rsidP="006B5969">
            <w:pPr>
              <w:pStyle w:val="Tabletext"/>
              <w:jc w:val="center"/>
            </w:pPr>
            <w:r w:rsidRPr="000B62E2">
              <w:t>-0</w:t>
            </w:r>
            <w:r w:rsidR="009907FC">
              <w:t>.</w:t>
            </w:r>
            <w:r w:rsidRPr="000B62E2">
              <w:t>04 (-0</w:t>
            </w:r>
            <w:r w:rsidR="009907FC">
              <w:t>.</w:t>
            </w:r>
            <w:r w:rsidRPr="000B62E2">
              <w:t>09, 0</w:t>
            </w:r>
            <w:r w:rsidR="009907FC">
              <w:t>.</w:t>
            </w:r>
            <w:r w:rsidRPr="000B62E2">
              <w:t>00)</w:t>
            </w:r>
          </w:p>
        </w:tc>
        <w:tc>
          <w:tcPr>
            <w:tcW w:w="252" w:type="dxa"/>
          </w:tcPr>
          <w:p w14:paraId="4FBF3764" w14:textId="77777777" w:rsidR="006B5969" w:rsidRPr="000B62E2" w:rsidRDefault="006B5969" w:rsidP="006B5969">
            <w:pPr>
              <w:pStyle w:val="Tabletext"/>
              <w:jc w:val="center"/>
            </w:pPr>
          </w:p>
        </w:tc>
        <w:tc>
          <w:tcPr>
            <w:tcW w:w="1919" w:type="dxa"/>
            <w:noWrap/>
          </w:tcPr>
          <w:p w14:paraId="1381CE8F" w14:textId="0F591BAD" w:rsidR="006B5969" w:rsidRPr="000B62E2" w:rsidRDefault="006B5969" w:rsidP="006B5969">
            <w:pPr>
              <w:pStyle w:val="Tabletext"/>
              <w:jc w:val="center"/>
            </w:pPr>
            <w:r w:rsidRPr="000B62E2">
              <w:t>0</w:t>
            </w:r>
            <w:r w:rsidR="009907FC">
              <w:t>.</w:t>
            </w:r>
            <w:r w:rsidRPr="000B62E2">
              <w:t>98 (0</w:t>
            </w:r>
            <w:r w:rsidR="009907FC">
              <w:t>.</w:t>
            </w:r>
            <w:r w:rsidRPr="000B62E2">
              <w:t>91, 1</w:t>
            </w:r>
            <w:r w:rsidR="009907FC">
              <w:t>.</w:t>
            </w:r>
            <w:r w:rsidRPr="000B62E2">
              <w:t>06)</w:t>
            </w:r>
          </w:p>
        </w:tc>
        <w:tc>
          <w:tcPr>
            <w:tcW w:w="2172" w:type="dxa"/>
          </w:tcPr>
          <w:p w14:paraId="75DE0E0D" w14:textId="1C635665" w:rsidR="006B5969" w:rsidRPr="000B62E2" w:rsidRDefault="006B5969" w:rsidP="006B5969">
            <w:pPr>
              <w:pStyle w:val="Tabletext"/>
              <w:jc w:val="center"/>
            </w:pPr>
            <w:r w:rsidRPr="000B62E2">
              <w:t>0</w:t>
            </w:r>
            <w:r w:rsidR="009907FC">
              <w:t>.</w:t>
            </w:r>
            <w:r w:rsidRPr="000B62E2">
              <w:t>93 (0</w:t>
            </w:r>
            <w:r w:rsidR="009907FC">
              <w:t>.</w:t>
            </w:r>
            <w:r w:rsidRPr="000B62E2">
              <w:t>86, 1</w:t>
            </w:r>
            <w:r w:rsidR="009907FC">
              <w:t>.</w:t>
            </w:r>
            <w:r w:rsidRPr="000B62E2">
              <w:t>00)</w:t>
            </w:r>
          </w:p>
        </w:tc>
      </w:tr>
      <w:tr w:rsidR="006B5969" w:rsidRPr="000B62E2" w14:paraId="502FBF1F" w14:textId="77777777" w:rsidTr="004C756A">
        <w:trPr>
          <w:trHeight w:val="20"/>
        </w:trPr>
        <w:tc>
          <w:tcPr>
            <w:tcW w:w="995" w:type="dxa"/>
          </w:tcPr>
          <w:p w14:paraId="7BADD5F6" w14:textId="77777777" w:rsidR="006B5969" w:rsidRPr="000B62E2" w:rsidRDefault="006B5969" w:rsidP="006B5969">
            <w:pPr>
              <w:pStyle w:val="Tabletext"/>
              <w:jc w:val="center"/>
              <w:rPr>
                <w:lang w:val="en-GB" w:eastAsia="en-GB"/>
              </w:rPr>
            </w:pPr>
            <w:r w:rsidRPr="000B62E2">
              <w:rPr>
                <w:lang w:val="en-GB" w:eastAsia="en-GB"/>
              </w:rPr>
              <w:t>2001</w:t>
            </w:r>
          </w:p>
        </w:tc>
        <w:tc>
          <w:tcPr>
            <w:tcW w:w="276" w:type="dxa"/>
          </w:tcPr>
          <w:p w14:paraId="7FF04722" w14:textId="77777777" w:rsidR="006B5969" w:rsidRPr="000B62E2" w:rsidRDefault="006B5969" w:rsidP="006B5969">
            <w:pPr>
              <w:pStyle w:val="Tabletext"/>
              <w:jc w:val="center"/>
            </w:pPr>
          </w:p>
        </w:tc>
        <w:tc>
          <w:tcPr>
            <w:tcW w:w="2150" w:type="dxa"/>
          </w:tcPr>
          <w:p w14:paraId="56F63B1F" w14:textId="6984F147" w:rsidR="006B5969" w:rsidRPr="000B62E2" w:rsidRDefault="006B5969" w:rsidP="006B5969">
            <w:pPr>
              <w:pStyle w:val="Tabletext"/>
              <w:jc w:val="center"/>
            </w:pPr>
            <w:r w:rsidRPr="000B62E2">
              <w:t>-0</w:t>
            </w:r>
            <w:r w:rsidR="009907FC">
              <w:t>.</w:t>
            </w:r>
            <w:r w:rsidRPr="000B62E2">
              <w:t>05 (-0</w:t>
            </w:r>
            <w:r w:rsidR="009907FC">
              <w:t>.</w:t>
            </w:r>
            <w:r w:rsidRPr="000B62E2">
              <w:t>11, 0</w:t>
            </w:r>
            <w:r w:rsidR="009907FC">
              <w:t>.</w:t>
            </w:r>
            <w:r w:rsidRPr="000B62E2">
              <w:t>01)</w:t>
            </w:r>
          </w:p>
        </w:tc>
        <w:tc>
          <w:tcPr>
            <w:tcW w:w="2150" w:type="dxa"/>
            <w:gridSpan w:val="2"/>
          </w:tcPr>
          <w:p w14:paraId="3F46FEBC" w14:textId="4261AD43" w:rsidR="006B5969" w:rsidRPr="000B62E2" w:rsidRDefault="006B5969" w:rsidP="006B5969">
            <w:pPr>
              <w:pStyle w:val="Tabletext"/>
              <w:jc w:val="center"/>
            </w:pPr>
            <w:r w:rsidRPr="000B62E2">
              <w:t>0</w:t>
            </w:r>
            <w:r w:rsidR="009907FC">
              <w:t>.</w:t>
            </w:r>
            <w:r w:rsidRPr="000B62E2">
              <w:t>01 (-0</w:t>
            </w:r>
            <w:r w:rsidR="009907FC">
              <w:t>.</w:t>
            </w:r>
            <w:r w:rsidRPr="000B62E2">
              <w:t>05, 0</w:t>
            </w:r>
            <w:r w:rsidR="009907FC">
              <w:t>.</w:t>
            </w:r>
            <w:r w:rsidRPr="000B62E2">
              <w:t>06)</w:t>
            </w:r>
          </w:p>
        </w:tc>
        <w:tc>
          <w:tcPr>
            <w:tcW w:w="252" w:type="dxa"/>
          </w:tcPr>
          <w:p w14:paraId="67273680" w14:textId="77777777" w:rsidR="006B5969" w:rsidRPr="000B62E2" w:rsidRDefault="006B5969" w:rsidP="006B5969">
            <w:pPr>
              <w:pStyle w:val="Tabletext"/>
              <w:jc w:val="center"/>
            </w:pPr>
          </w:p>
        </w:tc>
        <w:tc>
          <w:tcPr>
            <w:tcW w:w="1919" w:type="dxa"/>
            <w:noWrap/>
          </w:tcPr>
          <w:p w14:paraId="21A75069" w14:textId="3E94A011" w:rsidR="006B5969" w:rsidRPr="000B62E2" w:rsidRDefault="006B5969" w:rsidP="006B5969">
            <w:pPr>
              <w:pStyle w:val="Tabletext"/>
              <w:jc w:val="center"/>
            </w:pPr>
            <w:r w:rsidRPr="000B62E2">
              <w:t>0</w:t>
            </w:r>
            <w:r w:rsidR="009907FC">
              <w:t>.</w:t>
            </w:r>
            <w:r w:rsidRPr="000B62E2">
              <w:t>93 (0</w:t>
            </w:r>
            <w:r w:rsidR="009907FC">
              <w:t>.</w:t>
            </w:r>
            <w:r w:rsidRPr="000B62E2">
              <w:t>85, 1</w:t>
            </w:r>
            <w:r w:rsidR="009907FC">
              <w:t>.</w:t>
            </w:r>
            <w:r w:rsidRPr="000B62E2">
              <w:t>01)</w:t>
            </w:r>
          </w:p>
        </w:tc>
        <w:tc>
          <w:tcPr>
            <w:tcW w:w="2172" w:type="dxa"/>
          </w:tcPr>
          <w:p w14:paraId="2AC48504" w14:textId="02AE83B7" w:rsidR="006B5969" w:rsidRPr="000B62E2" w:rsidRDefault="006B5969" w:rsidP="006B5969">
            <w:pPr>
              <w:pStyle w:val="Tabletext"/>
              <w:jc w:val="center"/>
            </w:pPr>
            <w:r w:rsidRPr="000B62E2">
              <w:t>1</w:t>
            </w:r>
            <w:r w:rsidR="009907FC">
              <w:t>.</w:t>
            </w:r>
            <w:r w:rsidRPr="000B62E2">
              <w:t>00 (0</w:t>
            </w:r>
            <w:r w:rsidR="009907FC">
              <w:t>.</w:t>
            </w:r>
            <w:r w:rsidRPr="000B62E2">
              <w:t>91, 1</w:t>
            </w:r>
            <w:r w:rsidR="009907FC">
              <w:t>.</w:t>
            </w:r>
            <w:r w:rsidRPr="000B62E2">
              <w:t>09)</w:t>
            </w:r>
          </w:p>
        </w:tc>
      </w:tr>
      <w:tr w:rsidR="006B5969" w:rsidRPr="000B62E2" w14:paraId="18B4D0DE" w14:textId="77777777" w:rsidTr="004C756A">
        <w:trPr>
          <w:trHeight w:val="20"/>
        </w:trPr>
        <w:tc>
          <w:tcPr>
            <w:tcW w:w="995" w:type="dxa"/>
          </w:tcPr>
          <w:p w14:paraId="413B804E" w14:textId="77777777" w:rsidR="006B5969" w:rsidRPr="000B62E2" w:rsidRDefault="006B5969" w:rsidP="006B5969">
            <w:pPr>
              <w:pStyle w:val="Tabletext"/>
              <w:jc w:val="center"/>
              <w:rPr>
                <w:lang w:val="en-GB" w:eastAsia="en-GB"/>
              </w:rPr>
            </w:pPr>
            <w:r w:rsidRPr="000B62E2">
              <w:rPr>
                <w:lang w:val="en-GB" w:eastAsia="en-GB"/>
              </w:rPr>
              <w:t>2004</w:t>
            </w:r>
          </w:p>
        </w:tc>
        <w:tc>
          <w:tcPr>
            <w:tcW w:w="276" w:type="dxa"/>
          </w:tcPr>
          <w:p w14:paraId="6F18AA32" w14:textId="77777777" w:rsidR="006B5969" w:rsidRPr="000B62E2" w:rsidRDefault="006B5969" w:rsidP="006B5969">
            <w:pPr>
              <w:pStyle w:val="Tabletext"/>
              <w:jc w:val="center"/>
            </w:pPr>
          </w:p>
        </w:tc>
        <w:tc>
          <w:tcPr>
            <w:tcW w:w="2150" w:type="dxa"/>
          </w:tcPr>
          <w:p w14:paraId="22B60B14" w14:textId="05A32DDE" w:rsidR="006B5969" w:rsidRPr="000B62E2" w:rsidRDefault="006B5969" w:rsidP="006B5969">
            <w:pPr>
              <w:pStyle w:val="Tabletext"/>
              <w:jc w:val="center"/>
            </w:pPr>
            <w:r w:rsidRPr="000B62E2">
              <w:t>-0</w:t>
            </w:r>
            <w:r w:rsidR="009907FC">
              <w:t>.</w:t>
            </w:r>
            <w:r w:rsidRPr="000B62E2">
              <w:t>01 (-0</w:t>
            </w:r>
            <w:r w:rsidR="009907FC">
              <w:t>.</w:t>
            </w:r>
            <w:r w:rsidRPr="000B62E2">
              <w:t>08, 0</w:t>
            </w:r>
            <w:r w:rsidR="009907FC">
              <w:t>.</w:t>
            </w:r>
            <w:r w:rsidRPr="000B62E2">
              <w:t>05)</w:t>
            </w:r>
          </w:p>
        </w:tc>
        <w:tc>
          <w:tcPr>
            <w:tcW w:w="2150" w:type="dxa"/>
            <w:gridSpan w:val="2"/>
          </w:tcPr>
          <w:p w14:paraId="3CD3B078" w14:textId="1E29ECA3" w:rsidR="006B5969" w:rsidRPr="000B62E2" w:rsidRDefault="006B5969" w:rsidP="006B5969">
            <w:pPr>
              <w:pStyle w:val="Tabletext"/>
              <w:jc w:val="center"/>
            </w:pPr>
            <w:r w:rsidRPr="000B62E2">
              <w:t>-0</w:t>
            </w:r>
            <w:r w:rsidR="009907FC">
              <w:t>.</w:t>
            </w:r>
            <w:r w:rsidRPr="000B62E2">
              <w:t>05 (-0</w:t>
            </w:r>
            <w:r w:rsidR="009907FC">
              <w:t>.</w:t>
            </w:r>
            <w:r w:rsidRPr="000B62E2">
              <w:t>12, 0</w:t>
            </w:r>
            <w:r w:rsidR="009907FC">
              <w:t>.</w:t>
            </w:r>
            <w:r w:rsidRPr="000B62E2">
              <w:t>02)</w:t>
            </w:r>
          </w:p>
        </w:tc>
        <w:tc>
          <w:tcPr>
            <w:tcW w:w="252" w:type="dxa"/>
          </w:tcPr>
          <w:p w14:paraId="726E9F72" w14:textId="77777777" w:rsidR="006B5969" w:rsidRPr="000B62E2" w:rsidRDefault="006B5969" w:rsidP="006B5969">
            <w:pPr>
              <w:pStyle w:val="Tabletext"/>
              <w:jc w:val="center"/>
            </w:pPr>
          </w:p>
        </w:tc>
        <w:tc>
          <w:tcPr>
            <w:tcW w:w="1919" w:type="dxa"/>
            <w:noWrap/>
          </w:tcPr>
          <w:p w14:paraId="2025B9E5" w14:textId="127B1722" w:rsidR="006B5969" w:rsidRPr="000B62E2" w:rsidRDefault="006B5969" w:rsidP="006B5969">
            <w:pPr>
              <w:pStyle w:val="Tabletext"/>
              <w:jc w:val="center"/>
            </w:pPr>
            <w:r w:rsidRPr="000B62E2">
              <w:t>0</w:t>
            </w:r>
            <w:r w:rsidR="009907FC">
              <w:t>.</w:t>
            </w:r>
            <w:r w:rsidRPr="000B62E2">
              <w:t>95 (0</w:t>
            </w:r>
            <w:r w:rsidR="009907FC">
              <w:t>.</w:t>
            </w:r>
            <w:r w:rsidRPr="000B62E2">
              <w:t>86, 1</w:t>
            </w:r>
            <w:r w:rsidR="009907FC">
              <w:t>.</w:t>
            </w:r>
            <w:r w:rsidRPr="000B62E2">
              <w:t>05)</w:t>
            </w:r>
          </w:p>
        </w:tc>
        <w:tc>
          <w:tcPr>
            <w:tcW w:w="2172" w:type="dxa"/>
          </w:tcPr>
          <w:p w14:paraId="625958E9" w14:textId="5EC4A321" w:rsidR="006B5969" w:rsidRPr="000B62E2" w:rsidRDefault="006B5969" w:rsidP="006B5969">
            <w:pPr>
              <w:pStyle w:val="Tabletext"/>
              <w:jc w:val="center"/>
            </w:pPr>
            <w:r w:rsidRPr="000B62E2">
              <w:t>0</w:t>
            </w:r>
            <w:r w:rsidR="009907FC">
              <w:t>.</w:t>
            </w:r>
            <w:r w:rsidRPr="000B62E2">
              <w:t>92 (0</w:t>
            </w:r>
            <w:r w:rsidR="009907FC">
              <w:t>.</w:t>
            </w:r>
            <w:r w:rsidRPr="000B62E2">
              <w:t>83, 1</w:t>
            </w:r>
            <w:r w:rsidR="009907FC">
              <w:t>.</w:t>
            </w:r>
            <w:r w:rsidRPr="000B62E2">
              <w:t>03)</w:t>
            </w:r>
          </w:p>
        </w:tc>
      </w:tr>
      <w:tr w:rsidR="006B5969" w:rsidRPr="000B62E2" w14:paraId="083959E8" w14:textId="77777777" w:rsidTr="004C756A">
        <w:trPr>
          <w:trHeight w:val="20"/>
        </w:trPr>
        <w:tc>
          <w:tcPr>
            <w:tcW w:w="995" w:type="dxa"/>
          </w:tcPr>
          <w:p w14:paraId="6238987E" w14:textId="77777777" w:rsidR="006B5969" w:rsidRPr="000B62E2" w:rsidRDefault="006B5969" w:rsidP="006B5969">
            <w:pPr>
              <w:pStyle w:val="Tabletext"/>
              <w:jc w:val="center"/>
              <w:rPr>
                <w:lang w:val="en-GB" w:eastAsia="en-GB"/>
              </w:rPr>
            </w:pPr>
            <w:r w:rsidRPr="000B62E2">
              <w:rPr>
                <w:lang w:val="en-GB" w:eastAsia="en-GB"/>
              </w:rPr>
              <w:t>2007</w:t>
            </w:r>
          </w:p>
        </w:tc>
        <w:tc>
          <w:tcPr>
            <w:tcW w:w="276" w:type="dxa"/>
          </w:tcPr>
          <w:p w14:paraId="40235EDC" w14:textId="77777777" w:rsidR="006B5969" w:rsidRPr="000B62E2" w:rsidRDefault="006B5969" w:rsidP="006B5969">
            <w:pPr>
              <w:pStyle w:val="Tabletext"/>
              <w:jc w:val="center"/>
            </w:pPr>
          </w:p>
        </w:tc>
        <w:tc>
          <w:tcPr>
            <w:tcW w:w="2150" w:type="dxa"/>
          </w:tcPr>
          <w:p w14:paraId="303F0140" w14:textId="72083D57" w:rsidR="006B5969" w:rsidRPr="000B62E2" w:rsidRDefault="006B5969" w:rsidP="006B5969">
            <w:pPr>
              <w:pStyle w:val="Tabletext"/>
              <w:jc w:val="center"/>
            </w:pPr>
            <w:r w:rsidRPr="000B62E2">
              <w:t>-0</w:t>
            </w:r>
            <w:r w:rsidR="009907FC">
              <w:t>.</w:t>
            </w:r>
            <w:r w:rsidRPr="000B62E2">
              <w:t>06 (-0</w:t>
            </w:r>
            <w:r w:rsidR="009907FC">
              <w:t>.</w:t>
            </w:r>
            <w:r w:rsidRPr="000B62E2">
              <w:t>13, 0</w:t>
            </w:r>
            <w:r w:rsidR="009907FC">
              <w:t>.</w:t>
            </w:r>
            <w:r w:rsidRPr="000B62E2">
              <w:t>01)</w:t>
            </w:r>
          </w:p>
        </w:tc>
        <w:tc>
          <w:tcPr>
            <w:tcW w:w="2150" w:type="dxa"/>
            <w:gridSpan w:val="2"/>
          </w:tcPr>
          <w:p w14:paraId="7C1FC82B" w14:textId="59523A77" w:rsidR="006B5969" w:rsidRPr="000B62E2" w:rsidRDefault="006B5969" w:rsidP="006B5969">
            <w:pPr>
              <w:pStyle w:val="Tabletext"/>
              <w:jc w:val="center"/>
            </w:pPr>
            <w:r w:rsidRPr="000B62E2">
              <w:t>-0</w:t>
            </w:r>
            <w:r w:rsidR="009907FC">
              <w:t>.</w:t>
            </w:r>
            <w:r w:rsidRPr="000B62E2">
              <w:t>08 (-0</w:t>
            </w:r>
            <w:r w:rsidR="009907FC">
              <w:t>.</w:t>
            </w:r>
            <w:r w:rsidRPr="000B62E2">
              <w:t>16, -0</w:t>
            </w:r>
            <w:r w:rsidR="009907FC">
              <w:t>.</w:t>
            </w:r>
            <w:r w:rsidRPr="000B62E2">
              <w:t>01)</w:t>
            </w:r>
          </w:p>
        </w:tc>
        <w:tc>
          <w:tcPr>
            <w:tcW w:w="252" w:type="dxa"/>
          </w:tcPr>
          <w:p w14:paraId="106B42CA" w14:textId="77777777" w:rsidR="006B5969" w:rsidRPr="000B62E2" w:rsidRDefault="006B5969" w:rsidP="006B5969">
            <w:pPr>
              <w:pStyle w:val="Tabletext"/>
              <w:jc w:val="center"/>
            </w:pPr>
          </w:p>
        </w:tc>
        <w:tc>
          <w:tcPr>
            <w:tcW w:w="1919" w:type="dxa"/>
            <w:noWrap/>
          </w:tcPr>
          <w:p w14:paraId="6A4F043E" w14:textId="4F2D3880" w:rsidR="006B5969" w:rsidRPr="000B62E2" w:rsidRDefault="006B5969" w:rsidP="006B5969">
            <w:pPr>
              <w:pStyle w:val="Tabletext"/>
              <w:jc w:val="center"/>
            </w:pPr>
            <w:r w:rsidRPr="000B62E2">
              <w:t>0</w:t>
            </w:r>
            <w:r w:rsidR="009907FC">
              <w:t>.</w:t>
            </w:r>
            <w:r w:rsidRPr="000B62E2">
              <w:t>90 (0</w:t>
            </w:r>
            <w:r w:rsidR="009907FC">
              <w:t>.</w:t>
            </w:r>
            <w:r w:rsidRPr="000B62E2">
              <w:t>81, 1</w:t>
            </w:r>
            <w:r w:rsidR="009907FC">
              <w:t>.</w:t>
            </w:r>
            <w:r w:rsidRPr="000B62E2">
              <w:t>01)</w:t>
            </w:r>
          </w:p>
        </w:tc>
        <w:tc>
          <w:tcPr>
            <w:tcW w:w="2172" w:type="dxa"/>
          </w:tcPr>
          <w:p w14:paraId="7462AAA4" w14:textId="6C4F832A" w:rsidR="006B5969" w:rsidRPr="000B62E2" w:rsidRDefault="006B5969" w:rsidP="006B5969">
            <w:pPr>
              <w:pStyle w:val="Tabletext"/>
              <w:jc w:val="center"/>
            </w:pPr>
            <w:r w:rsidRPr="000B62E2">
              <w:t>0</w:t>
            </w:r>
            <w:r w:rsidR="009907FC">
              <w:t>.</w:t>
            </w:r>
            <w:r w:rsidRPr="000B62E2">
              <w:t>88 (0</w:t>
            </w:r>
            <w:r w:rsidR="009907FC">
              <w:t>.</w:t>
            </w:r>
            <w:r w:rsidRPr="000B62E2">
              <w:t>78, 0</w:t>
            </w:r>
            <w:r w:rsidR="009907FC">
              <w:t>.</w:t>
            </w:r>
            <w:r w:rsidRPr="000B62E2">
              <w:t>98)</w:t>
            </w:r>
          </w:p>
        </w:tc>
      </w:tr>
      <w:tr w:rsidR="006B5969" w:rsidRPr="000B62E2" w14:paraId="3AA495E4" w14:textId="77777777" w:rsidTr="004C756A">
        <w:trPr>
          <w:trHeight w:val="20"/>
        </w:trPr>
        <w:tc>
          <w:tcPr>
            <w:tcW w:w="995" w:type="dxa"/>
          </w:tcPr>
          <w:p w14:paraId="388C0EA2" w14:textId="77777777" w:rsidR="006B5969" w:rsidRPr="000B62E2" w:rsidRDefault="006B5969" w:rsidP="006B5969">
            <w:pPr>
              <w:pStyle w:val="Tabletext"/>
              <w:jc w:val="center"/>
              <w:rPr>
                <w:lang w:val="en-GB" w:eastAsia="en-GB"/>
              </w:rPr>
            </w:pPr>
            <w:r w:rsidRPr="000B62E2">
              <w:rPr>
                <w:lang w:val="en-GB" w:eastAsia="en-GB"/>
              </w:rPr>
              <w:t>2010</w:t>
            </w:r>
          </w:p>
        </w:tc>
        <w:tc>
          <w:tcPr>
            <w:tcW w:w="276" w:type="dxa"/>
          </w:tcPr>
          <w:p w14:paraId="64194D53" w14:textId="77777777" w:rsidR="006B5969" w:rsidRPr="000B62E2" w:rsidRDefault="006B5969" w:rsidP="006B5969">
            <w:pPr>
              <w:pStyle w:val="Tabletext"/>
              <w:jc w:val="center"/>
            </w:pPr>
          </w:p>
        </w:tc>
        <w:tc>
          <w:tcPr>
            <w:tcW w:w="2150" w:type="dxa"/>
          </w:tcPr>
          <w:p w14:paraId="701A3770" w14:textId="34DCCFEF" w:rsidR="006B5969" w:rsidRPr="000B62E2" w:rsidRDefault="006B5969" w:rsidP="006B5969">
            <w:pPr>
              <w:pStyle w:val="Tabletext"/>
              <w:jc w:val="center"/>
            </w:pPr>
            <w:r w:rsidRPr="000B62E2">
              <w:t>-0</w:t>
            </w:r>
            <w:r w:rsidR="009907FC">
              <w:t>.</w:t>
            </w:r>
            <w:r w:rsidRPr="000B62E2">
              <w:t>13 (-0</w:t>
            </w:r>
            <w:r w:rsidR="009907FC">
              <w:t>.</w:t>
            </w:r>
            <w:r w:rsidRPr="000B62E2">
              <w:t>21, -0</w:t>
            </w:r>
            <w:r w:rsidR="009907FC">
              <w:t>.</w:t>
            </w:r>
            <w:r w:rsidRPr="000B62E2">
              <w:t>05)</w:t>
            </w:r>
          </w:p>
        </w:tc>
        <w:tc>
          <w:tcPr>
            <w:tcW w:w="2150" w:type="dxa"/>
            <w:gridSpan w:val="2"/>
          </w:tcPr>
          <w:p w14:paraId="38CDB4AE" w14:textId="53F9811F" w:rsidR="006B5969" w:rsidRPr="000B62E2" w:rsidRDefault="006B5969" w:rsidP="006B5969">
            <w:pPr>
              <w:pStyle w:val="Tabletext"/>
              <w:jc w:val="center"/>
            </w:pPr>
            <w:r w:rsidRPr="000B62E2">
              <w:t>-0</w:t>
            </w:r>
            <w:r w:rsidR="009907FC">
              <w:t>.</w:t>
            </w:r>
            <w:r w:rsidRPr="000B62E2">
              <w:t>05 (-0</w:t>
            </w:r>
            <w:r w:rsidR="009907FC">
              <w:t>.</w:t>
            </w:r>
            <w:r w:rsidRPr="000B62E2">
              <w:t>13, 0</w:t>
            </w:r>
            <w:r w:rsidR="009907FC">
              <w:t>.</w:t>
            </w:r>
            <w:r w:rsidRPr="000B62E2">
              <w:t>03)</w:t>
            </w:r>
          </w:p>
        </w:tc>
        <w:tc>
          <w:tcPr>
            <w:tcW w:w="252" w:type="dxa"/>
          </w:tcPr>
          <w:p w14:paraId="2B9C1E54" w14:textId="77777777" w:rsidR="006B5969" w:rsidRPr="000B62E2" w:rsidRDefault="006B5969" w:rsidP="006B5969">
            <w:pPr>
              <w:pStyle w:val="Tabletext"/>
              <w:jc w:val="center"/>
            </w:pPr>
          </w:p>
        </w:tc>
        <w:tc>
          <w:tcPr>
            <w:tcW w:w="1919" w:type="dxa"/>
            <w:noWrap/>
          </w:tcPr>
          <w:p w14:paraId="46994DC1" w14:textId="2F077AF2" w:rsidR="006B5969" w:rsidRPr="000B62E2" w:rsidRDefault="006B5969" w:rsidP="006B5969">
            <w:pPr>
              <w:pStyle w:val="Tabletext"/>
              <w:jc w:val="center"/>
            </w:pPr>
            <w:r w:rsidRPr="000B62E2">
              <w:t>0</w:t>
            </w:r>
            <w:r w:rsidR="009907FC">
              <w:t>.</w:t>
            </w:r>
            <w:r w:rsidRPr="000B62E2">
              <w:t>83 (0</w:t>
            </w:r>
            <w:r w:rsidR="009907FC">
              <w:t>.</w:t>
            </w:r>
            <w:r w:rsidRPr="000B62E2">
              <w:t>73, 0</w:t>
            </w:r>
            <w:r w:rsidR="009907FC">
              <w:t>.</w:t>
            </w:r>
            <w:r w:rsidRPr="000B62E2">
              <w:t>94)</w:t>
            </w:r>
          </w:p>
        </w:tc>
        <w:tc>
          <w:tcPr>
            <w:tcW w:w="2172" w:type="dxa"/>
          </w:tcPr>
          <w:p w14:paraId="0248B717" w14:textId="3AE64A7E" w:rsidR="006B5969" w:rsidRPr="000B62E2" w:rsidRDefault="006B5969" w:rsidP="006B5969">
            <w:pPr>
              <w:pStyle w:val="Tabletext"/>
              <w:jc w:val="center"/>
            </w:pPr>
            <w:r w:rsidRPr="000B62E2">
              <w:t>0</w:t>
            </w:r>
            <w:r w:rsidR="009907FC">
              <w:t>.</w:t>
            </w:r>
            <w:r w:rsidRPr="000B62E2">
              <w:t>91 (0</w:t>
            </w:r>
            <w:r w:rsidR="009907FC">
              <w:t>.</w:t>
            </w:r>
            <w:r w:rsidRPr="000B62E2">
              <w:t>81, 1</w:t>
            </w:r>
            <w:r w:rsidR="009907FC">
              <w:t>.</w:t>
            </w:r>
            <w:r w:rsidRPr="000B62E2">
              <w:t>03)</w:t>
            </w:r>
          </w:p>
        </w:tc>
      </w:tr>
      <w:tr w:rsidR="006B5969" w:rsidRPr="000B62E2" w14:paraId="0244B763" w14:textId="77777777" w:rsidTr="004C756A">
        <w:trPr>
          <w:trHeight w:val="20"/>
        </w:trPr>
        <w:tc>
          <w:tcPr>
            <w:tcW w:w="995" w:type="dxa"/>
          </w:tcPr>
          <w:p w14:paraId="2F96C814" w14:textId="77777777" w:rsidR="006B5969" w:rsidRPr="000B62E2" w:rsidRDefault="006B5969" w:rsidP="006B5969">
            <w:pPr>
              <w:pStyle w:val="Tabletext"/>
              <w:jc w:val="center"/>
              <w:rPr>
                <w:lang w:val="en-GB" w:eastAsia="en-GB"/>
              </w:rPr>
            </w:pPr>
            <w:r w:rsidRPr="000B62E2">
              <w:rPr>
                <w:lang w:val="en-GB" w:eastAsia="en-GB"/>
              </w:rPr>
              <w:t>2013</w:t>
            </w:r>
          </w:p>
        </w:tc>
        <w:tc>
          <w:tcPr>
            <w:tcW w:w="276" w:type="dxa"/>
          </w:tcPr>
          <w:p w14:paraId="721C0053" w14:textId="77777777" w:rsidR="006B5969" w:rsidRPr="000B62E2" w:rsidRDefault="006B5969" w:rsidP="006B5969">
            <w:pPr>
              <w:pStyle w:val="Tabletext"/>
              <w:jc w:val="center"/>
            </w:pPr>
          </w:p>
        </w:tc>
        <w:tc>
          <w:tcPr>
            <w:tcW w:w="2150" w:type="dxa"/>
          </w:tcPr>
          <w:p w14:paraId="46868274" w14:textId="0327C331" w:rsidR="006B5969" w:rsidRPr="000B62E2" w:rsidRDefault="006B5969" w:rsidP="006B5969">
            <w:pPr>
              <w:pStyle w:val="Tabletext"/>
              <w:jc w:val="center"/>
            </w:pPr>
            <w:r w:rsidRPr="000B62E2">
              <w:t>-0</w:t>
            </w:r>
            <w:r w:rsidR="009907FC">
              <w:t>.</w:t>
            </w:r>
            <w:r w:rsidRPr="000B62E2">
              <w:t>11 (-0</w:t>
            </w:r>
            <w:r w:rsidR="009907FC">
              <w:t>.</w:t>
            </w:r>
            <w:r w:rsidRPr="000B62E2">
              <w:t>18, -0</w:t>
            </w:r>
            <w:r w:rsidR="009907FC">
              <w:t>.</w:t>
            </w:r>
            <w:r w:rsidRPr="000B62E2">
              <w:t>04)</w:t>
            </w:r>
          </w:p>
        </w:tc>
        <w:tc>
          <w:tcPr>
            <w:tcW w:w="2150" w:type="dxa"/>
            <w:gridSpan w:val="2"/>
          </w:tcPr>
          <w:p w14:paraId="31477827" w14:textId="77BCCED7" w:rsidR="006B5969" w:rsidRPr="000B62E2" w:rsidRDefault="006B5969" w:rsidP="006B5969">
            <w:pPr>
              <w:pStyle w:val="Tabletext"/>
              <w:jc w:val="center"/>
            </w:pPr>
            <w:r w:rsidRPr="000B62E2">
              <w:t>-0</w:t>
            </w:r>
            <w:r w:rsidR="009907FC">
              <w:t>.</w:t>
            </w:r>
            <w:r w:rsidRPr="000B62E2">
              <w:t>09 (-0</w:t>
            </w:r>
            <w:r w:rsidR="009907FC">
              <w:t>.</w:t>
            </w:r>
            <w:r w:rsidRPr="000B62E2">
              <w:t>16, -0</w:t>
            </w:r>
            <w:r w:rsidR="009907FC">
              <w:t>.</w:t>
            </w:r>
            <w:r w:rsidRPr="000B62E2">
              <w:t>02)</w:t>
            </w:r>
          </w:p>
        </w:tc>
        <w:tc>
          <w:tcPr>
            <w:tcW w:w="252" w:type="dxa"/>
          </w:tcPr>
          <w:p w14:paraId="1B27B8F1" w14:textId="77777777" w:rsidR="006B5969" w:rsidRPr="000B62E2" w:rsidRDefault="006B5969" w:rsidP="006B5969">
            <w:pPr>
              <w:pStyle w:val="Tabletext"/>
              <w:jc w:val="center"/>
            </w:pPr>
          </w:p>
        </w:tc>
        <w:tc>
          <w:tcPr>
            <w:tcW w:w="1919" w:type="dxa"/>
            <w:noWrap/>
          </w:tcPr>
          <w:p w14:paraId="1DD94C1B" w14:textId="42B5E3EA" w:rsidR="006B5969" w:rsidRPr="000B62E2" w:rsidRDefault="006B5969" w:rsidP="006B5969">
            <w:pPr>
              <w:pStyle w:val="Tabletext"/>
              <w:jc w:val="center"/>
            </w:pPr>
            <w:r w:rsidRPr="000B62E2">
              <w:t>0</w:t>
            </w:r>
            <w:r w:rsidR="009907FC">
              <w:t>.</w:t>
            </w:r>
            <w:r w:rsidRPr="000B62E2">
              <w:t>86 (0</w:t>
            </w:r>
            <w:r w:rsidR="009907FC">
              <w:t>.</w:t>
            </w:r>
            <w:r w:rsidRPr="000B62E2">
              <w:t>78, 0</w:t>
            </w:r>
            <w:r w:rsidR="009907FC">
              <w:t>.</w:t>
            </w:r>
            <w:r w:rsidRPr="000B62E2">
              <w:t>96)</w:t>
            </w:r>
          </w:p>
        </w:tc>
        <w:tc>
          <w:tcPr>
            <w:tcW w:w="2172" w:type="dxa"/>
          </w:tcPr>
          <w:p w14:paraId="34497CC7" w14:textId="4629DE97" w:rsidR="006B5969" w:rsidRPr="000B62E2" w:rsidRDefault="006B5969" w:rsidP="006B5969">
            <w:pPr>
              <w:pStyle w:val="Tabletext"/>
              <w:jc w:val="center"/>
            </w:pPr>
            <w:r w:rsidRPr="000B62E2">
              <w:t>0</w:t>
            </w:r>
            <w:r w:rsidR="009907FC">
              <w:t>.</w:t>
            </w:r>
            <w:r w:rsidRPr="000B62E2">
              <w:t>90 (0</w:t>
            </w:r>
            <w:r w:rsidR="009907FC">
              <w:t>.</w:t>
            </w:r>
            <w:r w:rsidRPr="000B62E2">
              <w:t>81, 1</w:t>
            </w:r>
            <w:r w:rsidR="009907FC">
              <w:t>.</w:t>
            </w:r>
            <w:r w:rsidRPr="000B62E2">
              <w:t>01)</w:t>
            </w:r>
          </w:p>
        </w:tc>
      </w:tr>
      <w:tr w:rsidR="00E12D76" w:rsidRPr="000B62E2" w14:paraId="436E3D48" w14:textId="77777777" w:rsidTr="004C756A">
        <w:trPr>
          <w:trHeight w:val="20"/>
        </w:trPr>
        <w:tc>
          <w:tcPr>
            <w:tcW w:w="995" w:type="dxa"/>
          </w:tcPr>
          <w:p w14:paraId="22F245A5" w14:textId="77777777" w:rsidR="00E12D76" w:rsidRPr="000B62E2" w:rsidRDefault="00E12D76" w:rsidP="00AB5439">
            <w:pPr>
              <w:pStyle w:val="Tabletext"/>
              <w:jc w:val="center"/>
              <w:rPr>
                <w:sz w:val="8"/>
                <w:szCs w:val="8"/>
                <w:lang w:val="en-GB" w:eastAsia="en-GB"/>
              </w:rPr>
            </w:pPr>
          </w:p>
        </w:tc>
        <w:tc>
          <w:tcPr>
            <w:tcW w:w="276" w:type="dxa"/>
          </w:tcPr>
          <w:p w14:paraId="7AE3682F" w14:textId="77777777" w:rsidR="00E12D76" w:rsidRPr="000B62E2" w:rsidRDefault="00E12D76" w:rsidP="00AB5439">
            <w:pPr>
              <w:pStyle w:val="Tabletext"/>
              <w:jc w:val="center"/>
              <w:rPr>
                <w:sz w:val="8"/>
                <w:szCs w:val="8"/>
              </w:rPr>
            </w:pPr>
          </w:p>
        </w:tc>
        <w:tc>
          <w:tcPr>
            <w:tcW w:w="2150" w:type="dxa"/>
          </w:tcPr>
          <w:p w14:paraId="43669C50" w14:textId="37455BE6" w:rsidR="00E12D76" w:rsidRPr="000B62E2" w:rsidRDefault="00E12D76" w:rsidP="00AB5439">
            <w:pPr>
              <w:pStyle w:val="Tabletext"/>
              <w:jc w:val="center"/>
              <w:rPr>
                <w:sz w:val="8"/>
                <w:szCs w:val="8"/>
              </w:rPr>
            </w:pPr>
          </w:p>
        </w:tc>
        <w:tc>
          <w:tcPr>
            <w:tcW w:w="2150" w:type="dxa"/>
            <w:gridSpan w:val="2"/>
          </w:tcPr>
          <w:p w14:paraId="52878CF1" w14:textId="77777777" w:rsidR="00E12D76" w:rsidRPr="000B62E2" w:rsidRDefault="00E12D76" w:rsidP="00AB5439">
            <w:pPr>
              <w:pStyle w:val="Tabletext"/>
              <w:jc w:val="center"/>
              <w:rPr>
                <w:sz w:val="8"/>
                <w:szCs w:val="8"/>
              </w:rPr>
            </w:pPr>
          </w:p>
        </w:tc>
        <w:tc>
          <w:tcPr>
            <w:tcW w:w="252" w:type="dxa"/>
          </w:tcPr>
          <w:p w14:paraId="28ABF9A5" w14:textId="77777777" w:rsidR="00E12D76" w:rsidRPr="000B62E2" w:rsidRDefault="00E12D76" w:rsidP="00AB5439">
            <w:pPr>
              <w:pStyle w:val="Tabletext"/>
              <w:jc w:val="center"/>
              <w:rPr>
                <w:sz w:val="8"/>
                <w:szCs w:val="8"/>
              </w:rPr>
            </w:pPr>
          </w:p>
        </w:tc>
        <w:tc>
          <w:tcPr>
            <w:tcW w:w="1919" w:type="dxa"/>
            <w:noWrap/>
          </w:tcPr>
          <w:p w14:paraId="3536D843" w14:textId="5DEEAE92" w:rsidR="00E12D76" w:rsidRPr="000B62E2" w:rsidRDefault="00E12D76" w:rsidP="00AB5439">
            <w:pPr>
              <w:pStyle w:val="Tabletext"/>
              <w:jc w:val="center"/>
              <w:rPr>
                <w:sz w:val="8"/>
                <w:szCs w:val="8"/>
              </w:rPr>
            </w:pPr>
          </w:p>
        </w:tc>
        <w:tc>
          <w:tcPr>
            <w:tcW w:w="2172" w:type="dxa"/>
          </w:tcPr>
          <w:p w14:paraId="14134C99" w14:textId="77777777" w:rsidR="00E12D76" w:rsidRPr="000B62E2" w:rsidRDefault="00E12D76" w:rsidP="00AB5439">
            <w:pPr>
              <w:pStyle w:val="Tabletext"/>
              <w:jc w:val="center"/>
              <w:rPr>
                <w:sz w:val="8"/>
                <w:szCs w:val="8"/>
              </w:rPr>
            </w:pPr>
          </w:p>
        </w:tc>
      </w:tr>
      <w:tr w:rsidR="00E1305F" w:rsidRPr="000B62E2" w14:paraId="0AEFD39A" w14:textId="77777777" w:rsidTr="004C756A">
        <w:trPr>
          <w:trHeight w:val="20"/>
        </w:trPr>
        <w:tc>
          <w:tcPr>
            <w:tcW w:w="9914" w:type="dxa"/>
            <w:gridSpan w:val="8"/>
          </w:tcPr>
          <w:p w14:paraId="343907DF" w14:textId="68950A47" w:rsidR="00E1305F" w:rsidRPr="000B62E2" w:rsidRDefault="00E1305F" w:rsidP="00AB5439">
            <w:pPr>
              <w:pStyle w:val="Tabletext"/>
              <w:jc w:val="center"/>
              <w:rPr>
                <w:b/>
                <w:bCs/>
              </w:rPr>
            </w:pPr>
            <w:r w:rsidRPr="000B62E2">
              <w:rPr>
                <w:b/>
                <w:bCs/>
                <w:lang w:val="en-GB" w:eastAsia="en-GB"/>
              </w:rPr>
              <w:t>Adults (20 to 59 years)</w:t>
            </w:r>
          </w:p>
        </w:tc>
      </w:tr>
      <w:tr w:rsidR="00E12D76" w:rsidRPr="000B62E2" w14:paraId="602C6D76" w14:textId="77777777" w:rsidTr="004C756A">
        <w:trPr>
          <w:trHeight w:val="20"/>
        </w:trPr>
        <w:tc>
          <w:tcPr>
            <w:tcW w:w="995" w:type="dxa"/>
          </w:tcPr>
          <w:p w14:paraId="208D3FA5" w14:textId="77777777" w:rsidR="00E12D76" w:rsidRPr="000B62E2" w:rsidRDefault="00E12D76" w:rsidP="00AB5439">
            <w:pPr>
              <w:pStyle w:val="Tabletext"/>
              <w:jc w:val="center"/>
              <w:rPr>
                <w:sz w:val="8"/>
                <w:szCs w:val="8"/>
                <w:lang w:val="en-GB" w:eastAsia="en-GB"/>
              </w:rPr>
            </w:pPr>
          </w:p>
        </w:tc>
        <w:tc>
          <w:tcPr>
            <w:tcW w:w="276" w:type="dxa"/>
          </w:tcPr>
          <w:p w14:paraId="34C301C7" w14:textId="77777777" w:rsidR="00E12D76" w:rsidRPr="000B62E2" w:rsidRDefault="00E12D76" w:rsidP="00AB5439">
            <w:pPr>
              <w:pStyle w:val="Tabletext"/>
              <w:jc w:val="center"/>
              <w:rPr>
                <w:sz w:val="8"/>
                <w:szCs w:val="8"/>
                <w:lang w:val="en-GB" w:eastAsia="en-GB"/>
              </w:rPr>
            </w:pPr>
          </w:p>
        </w:tc>
        <w:tc>
          <w:tcPr>
            <w:tcW w:w="4074" w:type="dxa"/>
            <w:gridSpan w:val="2"/>
          </w:tcPr>
          <w:p w14:paraId="2EC0EB90" w14:textId="66325A67" w:rsidR="00E12D76" w:rsidRPr="000B62E2" w:rsidRDefault="00E12D76" w:rsidP="00AB5439">
            <w:pPr>
              <w:pStyle w:val="Tabletext"/>
              <w:jc w:val="center"/>
              <w:rPr>
                <w:sz w:val="8"/>
                <w:szCs w:val="8"/>
                <w:lang w:val="en-GB" w:eastAsia="en-GB"/>
              </w:rPr>
            </w:pPr>
          </w:p>
        </w:tc>
        <w:tc>
          <w:tcPr>
            <w:tcW w:w="4569" w:type="dxa"/>
            <w:gridSpan w:val="4"/>
          </w:tcPr>
          <w:p w14:paraId="65CF6396" w14:textId="0D0C5FB9" w:rsidR="00E12D76" w:rsidRPr="000B62E2" w:rsidRDefault="00E12D76" w:rsidP="00AB5439">
            <w:pPr>
              <w:pStyle w:val="Tabletext"/>
              <w:jc w:val="center"/>
              <w:rPr>
                <w:sz w:val="8"/>
                <w:szCs w:val="8"/>
                <w:lang w:val="en-GB" w:eastAsia="en-GB"/>
              </w:rPr>
            </w:pPr>
          </w:p>
        </w:tc>
      </w:tr>
      <w:tr w:rsidR="00E12D76" w:rsidRPr="000B62E2" w14:paraId="45AB4B3F" w14:textId="77777777" w:rsidTr="004C756A">
        <w:trPr>
          <w:trHeight w:val="20"/>
        </w:trPr>
        <w:tc>
          <w:tcPr>
            <w:tcW w:w="995" w:type="dxa"/>
          </w:tcPr>
          <w:p w14:paraId="165816AB" w14:textId="77777777" w:rsidR="00E12D76" w:rsidRPr="000B62E2" w:rsidRDefault="00E12D76" w:rsidP="00AB5439">
            <w:pPr>
              <w:pStyle w:val="Tabletext"/>
              <w:jc w:val="center"/>
              <w:rPr>
                <w:lang w:val="en-GB" w:eastAsia="en-GB"/>
              </w:rPr>
            </w:pPr>
            <w:r w:rsidRPr="000B62E2">
              <w:rPr>
                <w:lang w:val="en-GB" w:eastAsia="en-GB"/>
              </w:rPr>
              <w:t>1986</w:t>
            </w:r>
          </w:p>
        </w:tc>
        <w:tc>
          <w:tcPr>
            <w:tcW w:w="276" w:type="dxa"/>
          </w:tcPr>
          <w:p w14:paraId="70978A2E" w14:textId="77777777" w:rsidR="00E12D76" w:rsidRPr="000B62E2" w:rsidRDefault="00E12D76" w:rsidP="00AB5439">
            <w:pPr>
              <w:pStyle w:val="Tabletext"/>
              <w:jc w:val="center"/>
            </w:pPr>
          </w:p>
        </w:tc>
        <w:tc>
          <w:tcPr>
            <w:tcW w:w="2150" w:type="dxa"/>
          </w:tcPr>
          <w:p w14:paraId="4C6A593D" w14:textId="7C1763E6" w:rsidR="00E12D76" w:rsidRPr="000B62E2" w:rsidRDefault="00E12D76" w:rsidP="00AB5439">
            <w:pPr>
              <w:pStyle w:val="Tabletext"/>
              <w:jc w:val="center"/>
            </w:pPr>
            <w:r w:rsidRPr="000B62E2">
              <w:t>-0</w:t>
            </w:r>
            <w:r w:rsidR="009907FC">
              <w:t>.</w:t>
            </w:r>
            <w:r w:rsidRPr="000B62E2">
              <w:t>07 (-0</w:t>
            </w:r>
            <w:r w:rsidR="009907FC">
              <w:t>.</w:t>
            </w:r>
            <w:r w:rsidRPr="000B62E2">
              <w:t>10, -0</w:t>
            </w:r>
            <w:r w:rsidR="009907FC">
              <w:t>.</w:t>
            </w:r>
            <w:r w:rsidRPr="000B62E2">
              <w:t>05)</w:t>
            </w:r>
          </w:p>
        </w:tc>
        <w:tc>
          <w:tcPr>
            <w:tcW w:w="2150" w:type="dxa"/>
            <w:gridSpan w:val="2"/>
          </w:tcPr>
          <w:p w14:paraId="26EE5F11" w14:textId="78411C72" w:rsidR="00E12D76" w:rsidRPr="000B62E2" w:rsidRDefault="00E12D76" w:rsidP="00AB5439">
            <w:pPr>
              <w:pStyle w:val="Tabletext"/>
              <w:jc w:val="center"/>
            </w:pPr>
            <w:r w:rsidRPr="000B62E2">
              <w:t>-0</w:t>
            </w:r>
            <w:r w:rsidR="009907FC">
              <w:t>.</w:t>
            </w:r>
            <w:r w:rsidRPr="000B62E2">
              <w:t>05 (-0</w:t>
            </w:r>
            <w:r w:rsidR="009907FC">
              <w:t>.</w:t>
            </w:r>
            <w:r w:rsidRPr="000B62E2">
              <w:t>07, -0</w:t>
            </w:r>
            <w:r w:rsidR="009907FC">
              <w:t>.</w:t>
            </w:r>
            <w:r w:rsidRPr="000B62E2">
              <w:t>03)</w:t>
            </w:r>
          </w:p>
        </w:tc>
        <w:tc>
          <w:tcPr>
            <w:tcW w:w="252" w:type="dxa"/>
          </w:tcPr>
          <w:p w14:paraId="09B5304B" w14:textId="77777777" w:rsidR="00E12D76" w:rsidRPr="000B62E2" w:rsidRDefault="00E12D76" w:rsidP="00AB5439">
            <w:pPr>
              <w:pStyle w:val="Tabletext"/>
              <w:jc w:val="center"/>
            </w:pPr>
          </w:p>
        </w:tc>
        <w:tc>
          <w:tcPr>
            <w:tcW w:w="1919" w:type="dxa"/>
            <w:noWrap/>
          </w:tcPr>
          <w:p w14:paraId="21C1C3DA" w14:textId="40DBFADE" w:rsidR="00E12D76" w:rsidRPr="000B62E2" w:rsidRDefault="00E12D76" w:rsidP="00AB5439">
            <w:pPr>
              <w:pStyle w:val="Tabletext"/>
              <w:jc w:val="center"/>
            </w:pPr>
            <w:r w:rsidRPr="000B62E2">
              <w:t>0</w:t>
            </w:r>
            <w:r w:rsidR="009907FC">
              <w:t>.</w:t>
            </w:r>
            <w:r w:rsidRPr="000B62E2">
              <w:t>85 (0</w:t>
            </w:r>
            <w:r w:rsidR="009907FC">
              <w:t>.</w:t>
            </w:r>
            <w:r w:rsidRPr="000B62E2">
              <w:t>80, 0</w:t>
            </w:r>
            <w:r w:rsidR="009907FC">
              <w:t>.</w:t>
            </w:r>
            <w:r w:rsidRPr="000B62E2">
              <w:t>89)</w:t>
            </w:r>
          </w:p>
        </w:tc>
        <w:tc>
          <w:tcPr>
            <w:tcW w:w="2172" w:type="dxa"/>
          </w:tcPr>
          <w:p w14:paraId="21835046" w14:textId="5F8BD8A0" w:rsidR="00E12D76" w:rsidRPr="000B62E2" w:rsidRDefault="00E12D76" w:rsidP="00AB5439">
            <w:pPr>
              <w:pStyle w:val="Tabletext"/>
              <w:jc w:val="center"/>
            </w:pPr>
            <w:r w:rsidRPr="000B62E2">
              <w:t>0</w:t>
            </w:r>
            <w:r w:rsidR="009907FC">
              <w:t>.</w:t>
            </w:r>
            <w:r w:rsidRPr="000B62E2">
              <w:t>88 (0</w:t>
            </w:r>
            <w:r w:rsidR="009907FC">
              <w:t>.</w:t>
            </w:r>
            <w:r w:rsidRPr="000B62E2">
              <w:t>83, 0</w:t>
            </w:r>
            <w:r w:rsidR="009907FC">
              <w:t>.</w:t>
            </w:r>
            <w:r w:rsidRPr="000B62E2">
              <w:t>93)</w:t>
            </w:r>
          </w:p>
        </w:tc>
      </w:tr>
      <w:tr w:rsidR="00E12D76" w:rsidRPr="000B62E2" w14:paraId="7C774FD2" w14:textId="77777777" w:rsidTr="004C756A">
        <w:trPr>
          <w:trHeight w:val="20"/>
        </w:trPr>
        <w:tc>
          <w:tcPr>
            <w:tcW w:w="995" w:type="dxa"/>
          </w:tcPr>
          <w:p w14:paraId="5F42DFF1" w14:textId="77777777" w:rsidR="00E12D76" w:rsidRPr="000B62E2" w:rsidRDefault="00E12D76" w:rsidP="00AB5439">
            <w:pPr>
              <w:pStyle w:val="Tabletext"/>
              <w:jc w:val="center"/>
              <w:rPr>
                <w:lang w:val="en-GB" w:eastAsia="en-GB"/>
              </w:rPr>
            </w:pPr>
            <w:r w:rsidRPr="000B62E2">
              <w:rPr>
                <w:lang w:val="en-GB" w:eastAsia="en-GB"/>
              </w:rPr>
              <w:t>1989</w:t>
            </w:r>
          </w:p>
        </w:tc>
        <w:tc>
          <w:tcPr>
            <w:tcW w:w="276" w:type="dxa"/>
          </w:tcPr>
          <w:p w14:paraId="20842EC3" w14:textId="77777777" w:rsidR="00E12D76" w:rsidRPr="000B62E2" w:rsidRDefault="00E12D76" w:rsidP="00AB5439">
            <w:pPr>
              <w:pStyle w:val="Tabletext"/>
              <w:jc w:val="center"/>
            </w:pPr>
          </w:p>
        </w:tc>
        <w:tc>
          <w:tcPr>
            <w:tcW w:w="2150" w:type="dxa"/>
          </w:tcPr>
          <w:p w14:paraId="2395FC1D" w14:textId="25C89D05" w:rsidR="00E12D76" w:rsidRPr="000B62E2" w:rsidRDefault="00E12D76" w:rsidP="00AB5439">
            <w:pPr>
              <w:pStyle w:val="Tabletext"/>
              <w:jc w:val="center"/>
            </w:pPr>
            <w:r w:rsidRPr="000B62E2">
              <w:t>-0</w:t>
            </w:r>
            <w:r w:rsidR="009907FC">
              <w:t>.</w:t>
            </w:r>
            <w:r w:rsidRPr="000B62E2">
              <w:t>05 (-0</w:t>
            </w:r>
            <w:r w:rsidR="009907FC">
              <w:t>.</w:t>
            </w:r>
            <w:r w:rsidRPr="000B62E2">
              <w:t>07, -0</w:t>
            </w:r>
            <w:r w:rsidR="009907FC">
              <w:t>.</w:t>
            </w:r>
            <w:r w:rsidRPr="000B62E2">
              <w:t>03)</w:t>
            </w:r>
          </w:p>
        </w:tc>
        <w:tc>
          <w:tcPr>
            <w:tcW w:w="2150" w:type="dxa"/>
            <w:gridSpan w:val="2"/>
          </w:tcPr>
          <w:p w14:paraId="4BF5BD06" w14:textId="19B1140C" w:rsidR="00E12D76" w:rsidRPr="000B62E2" w:rsidRDefault="00E12D76" w:rsidP="00AB5439">
            <w:pPr>
              <w:pStyle w:val="Tabletext"/>
              <w:jc w:val="center"/>
            </w:pPr>
            <w:r w:rsidRPr="000B62E2">
              <w:t>-0</w:t>
            </w:r>
            <w:r w:rsidR="009907FC">
              <w:t>.</w:t>
            </w:r>
            <w:r w:rsidRPr="000B62E2">
              <w:t>06 (-0</w:t>
            </w:r>
            <w:r w:rsidR="009907FC">
              <w:t>.</w:t>
            </w:r>
            <w:r w:rsidRPr="000B62E2">
              <w:t>08, -0</w:t>
            </w:r>
            <w:r w:rsidR="009907FC">
              <w:t>.</w:t>
            </w:r>
            <w:r w:rsidRPr="000B62E2">
              <w:t>04)</w:t>
            </w:r>
          </w:p>
        </w:tc>
        <w:tc>
          <w:tcPr>
            <w:tcW w:w="252" w:type="dxa"/>
          </w:tcPr>
          <w:p w14:paraId="35192046" w14:textId="77777777" w:rsidR="00E12D76" w:rsidRPr="000B62E2" w:rsidRDefault="00E12D76" w:rsidP="00AB5439">
            <w:pPr>
              <w:pStyle w:val="Tabletext"/>
              <w:jc w:val="center"/>
            </w:pPr>
          </w:p>
        </w:tc>
        <w:tc>
          <w:tcPr>
            <w:tcW w:w="1919" w:type="dxa"/>
            <w:noWrap/>
          </w:tcPr>
          <w:p w14:paraId="2D617CE0" w14:textId="2C816A5B" w:rsidR="00E12D76" w:rsidRPr="000B62E2" w:rsidRDefault="00E12D76" w:rsidP="00AB5439">
            <w:pPr>
              <w:pStyle w:val="Tabletext"/>
              <w:jc w:val="center"/>
            </w:pPr>
            <w:r w:rsidRPr="000B62E2">
              <w:t>0</w:t>
            </w:r>
            <w:r w:rsidR="009907FC">
              <w:t>.</w:t>
            </w:r>
            <w:r w:rsidRPr="000B62E2">
              <w:t>91 (0</w:t>
            </w:r>
            <w:r w:rsidR="009907FC">
              <w:t>.</w:t>
            </w:r>
            <w:r w:rsidRPr="000B62E2">
              <w:t>87, 0</w:t>
            </w:r>
            <w:r w:rsidR="009907FC">
              <w:t>.</w:t>
            </w:r>
            <w:r w:rsidRPr="000B62E2">
              <w:t>95)</w:t>
            </w:r>
          </w:p>
        </w:tc>
        <w:tc>
          <w:tcPr>
            <w:tcW w:w="2172" w:type="dxa"/>
          </w:tcPr>
          <w:p w14:paraId="10007438" w14:textId="4ACD1940" w:rsidR="00E12D76" w:rsidRPr="000B62E2" w:rsidRDefault="00E12D76" w:rsidP="00AB5439">
            <w:pPr>
              <w:pStyle w:val="Tabletext"/>
              <w:jc w:val="center"/>
            </w:pPr>
            <w:r w:rsidRPr="000B62E2">
              <w:t>0</w:t>
            </w:r>
            <w:r w:rsidR="009907FC">
              <w:t>.</w:t>
            </w:r>
            <w:r w:rsidRPr="000B62E2">
              <w:t>88 (0</w:t>
            </w:r>
            <w:r w:rsidR="009907FC">
              <w:t>.</w:t>
            </w:r>
            <w:r w:rsidRPr="000B62E2">
              <w:t>83, 0</w:t>
            </w:r>
            <w:r w:rsidR="009907FC">
              <w:t>.</w:t>
            </w:r>
            <w:r w:rsidRPr="000B62E2">
              <w:t>92)</w:t>
            </w:r>
          </w:p>
        </w:tc>
      </w:tr>
      <w:tr w:rsidR="00E12D76" w:rsidRPr="000B62E2" w14:paraId="7B5FF94D" w14:textId="77777777" w:rsidTr="004C756A">
        <w:trPr>
          <w:trHeight w:val="20"/>
        </w:trPr>
        <w:tc>
          <w:tcPr>
            <w:tcW w:w="995" w:type="dxa"/>
          </w:tcPr>
          <w:p w14:paraId="55BAFFA3" w14:textId="77777777" w:rsidR="00E12D76" w:rsidRPr="000B62E2" w:rsidRDefault="00E12D76" w:rsidP="00AB5439">
            <w:pPr>
              <w:pStyle w:val="Tabletext"/>
              <w:jc w:val="center"/>
              <w:rPr>
                <w:lang w:val="en-GB" w:eastAsia="en-GB"/>
              </w:rPr>
            </w:pPr>
            <w:r w:rsidRPr="000B62E2">
              <w:rPr>
                <w:lang w:val="en-GB" w:eastAsia="en-GB"/>
              </w:rPr>
              <w:t>1992</w:t>
            </w:r>
          </w:p>
        </w:tc>
        <w:tc>
          <w:tcPr>
            <w:tcW w:w="276" w:type="dxa"/>
          </w:tcPr>
          <w:p w14:paraId="22A0F486" w14:textId="77777777" w:rsidR="00E12D76" w:rsidRPr="000B62E2" w:rsidRDefault="00E12D76" w:rsidP="00AB5439">
            <w:pPr>
              <w:pStyle w:val="Tabletext"/>
              <w:jc w:val="center"/>
            </w:pPr>
          </w:p>
        </w:tc>
        <w:tc>
          <w:tcPr>
            <w:tcW w:w="2150" w:type="dxa"/>
          </w:tcPr>
          <w:p w14:paraId="01EDFCB7" w14:textId="621235DC" w:rsidR="00E12D76" w:rsidRPr="000B62E2" w:rsidRDefault="00E12D76" w:rsidP="00AB5439">
            <w:pPr>
              <w:pStyle w:val="Tabletext"/>
              <w:jc w:val="center"/>
            </w:pPr>
            <w:r w:rsidRPr="000B62E2">
              <w:t>-0</w:t>
            </w:r>
            <w:r w:rsidR="009907FC">
              <w:t>.</w:t>
            </w:r>
            <w:r w:rsidRPr="000B62E2">
              <w:t>09 (-0</w:t>
            </w:r>
            <w:r w:rsidR="009907FC">
              <w:t>.</w:t>
            </w:r>
            <w:r w:rsidRPr="000B62E2">
              <w:t>11, -0</w:t>
            </w:r>
            <w:r w:rsidR="009907FC">
              <w:t>.</w:t>
            </w:r>
            <w:r w:rsidRPr="000B62E2">
              <w:t>07)</w:t>
            </w:r>
          </w:p>
        </w:tc>
        <w:tc>
          <w:tcPr>
            <w:tcW w:w="2150" w:type="dxa"/>
            <w:gridSpan w:val="2"/>
          </w:tcPr>
          <w:p w14:paraId="2204AC8F" w14:textId="072ACAC7" w:rsidR="00E12D76" w:rsidRPr="000B62E2" w:rsidRDefault="00E12D76" w:rsidP="00AB5439">
            <w:pPr>
              <w:pStyle w:val="Tabletext"/>
              <w:jc w:val="center"/>
            </w:pPr>
            <w:r w:rsidRPr="000B62E2">
              <w:t>-0</w:t>
            </w:r>
            <w:r w:rsidR="009907FC">
              <w:t>.</w:t>
            </w:r>
            <w:r w:rsidRPr="000B62E2">
              <w:t>10 (-0</w:t>
            </w:r>
            <w:r w:rsidR="009907FC">
              <w:t>.</w:t>
            </w:r>
            <w:r w:rsidRPr="000B62E2">
              <w:t>13, -0</w:t>
            </w:r>
            <w:r w:rsidR="009907FC">
              <w:t>.</w:t>
            </w:r>
            <w:r w:rsidRPr="000B62E2">
              <w:t>08)</w:t>
            </w:r>
          </w:p>
        </w:tc>
        <w:tc>
          <w:tcPr>
            <w:tcW w:w="252" w:type="dxa"/>
          </w:tcPr>
          <w:p w14:paraId="07DE57D8" w14:textId="77777777" w:rsidR="00E12D76" w:rsidRPr="000B62E2" w:rsidRDefault="00E12D76" w:rsidP="00AB5439">
            <w:pPr>
              <w:pStyle w:val="Tabletext"/>
              <w:jc w:val="center"/>
            </w:pPr>
          </w:p>
        </w:tc>
        <w:tc>
          <w:tcPr>
            <w:tcW w:w="1919" w:type="dxa"/>
            <w:noWrap/>
          </w:tcPr>
          <w:p w14:paraId="285CA6A5" w14:textId="6EFCF567" w:rsidR="00E12D76" w:rsidRPr="000B62E2" w:rsidRDefault="00E12D76" w:rsidP="00AB5439">
            <w:pPr>
              <w:pStyle w:val="Tabletext"/>
              <w:jc w:val="center"/>
            </w:pPr>
            <w:r w:rsidRPr="000B62E2">
              <w:t>0</w:t>
            </w:r>
            <w:r w:rsidR="009907FC">
              <w:t>.</w:t>
            </w:r>
            <w:r w:rsidRPr="000B62E2">
              <w:t>85 (0</w:t>
            </w:r>
            <w:r w:rsidR="009907FC">
              <w:t>.</w:t>
            </w:r>
            <w:r w:rsidRPr="000B62E2">
              <w:t>81, 0</w:t>
            </w:r>
            <w:r w:rsidR="009907FC">
              <w:t>.</w:t>
            </w:r>
            <w:r w:rsidRPr="000B62E2">
              <w:t>89)</w:t>
            </w:r>
          </w:p>
        </w:tc>
        <w:tc>
          <w:tcPr>
            <w:tcW w:w="2172" w:type="dxa"/>
          </w:tcPr>
          <w:p w14:paraId="0571D75F" w14:textId="76393832" w:rsidR="00E12D76" w:rsidRPr="000B62E2" w:rsidRDefault="00E12D76" w:rsidP="00AB5439">
            <w:pPr>
              <w:pStyle w:val="Tabletext"/>
              <w:jc w:val="center"/>
            </w:pPr>
            <w:r w:rsidRPr="000B62E2">
              <w:t>0</w:t>
            </w:r>
            <w:r w:rsidR="009907FC">
              <w:t>.</w:t>
            </w:r>
            <w:r w:rsidRPr="000B62E2">
              <w:t>81 (0</w:t>
            </w:r>
            <w:r w:rsidR="009907FC">
              <w:t>.</w:t>
            </w:r>
            <w:r w:rsidRPr="000B62E2">
              <w:t>77, 0</w:t>
            </w:r>
            <w:r w:rsidR="009907FC">
              <w:t>.</w:t>
            </w:r>
            <w:r w:rsidRPr="000B62E2">
              <w:t>84)</w:t>
            </w:r>
          </w:p>
        </w:tc>
      </w:tr>
      <w:tr w:rsidR="00E12D76" w:rsidRPr="000B62E2" w14:paraId="7E0E431E" w14:textId="77777777" w:rsidTr="004C756A">
        <w:trPr>
          <w:trHeight w:val="20"/>
        </w:trPr>
        <w:tc>
          <w:tcPr>
            <w:tcW w:w="995" w:type="dxa"/>
          </w:tcPr>
          <w:p w14:paraId="17335879" w14:textId="77777777" w:rsidR="00E12D76" w:rsidRPr="000B62E2" w:rsidRDefault="00E12D76" w:rsidP="00AB5439">
            <w:pPr>
              <w:pStyle w:val="Tabletext"/>
              <w:jc w:val="center"/>
              <w:rPr>
                <w:lang w:val="en-GB" w:eastAsia="en-GB"/>
              </w:rPr>
            </w:pPr>
            <w:r w:rsidRPr="000B62E2">
              <w:rPr>
                <w:lang w:val="en-GB" w:eastAsia="en-GB"/>
              </w:rPr>
              <w:t>1995</w:t>
            </w:r>
          </w:p>
        </w:tc>
        <w:tc>
          <w:tcPr>
            <w:tcW w:w="276" w:type="dxa"/>
          </w:tcPr>
          <w:p w14:paraId="6607E6ED" w14:textId="77777777" w:rsidR="00E12D76" w:rsidRPr="000B62E2" w:rsidRDefault="00E12D76" w:rsidP="00AB5439">
            <w:pPr>
              <w:pStyle w:val="Tabletext"/>
              <w:jc w:val="center"/>
            </w:pPr>
          </w:p>
        </w:tc>
        <w:tc>
          <w:tcPr>
            <w:tcW w:w="2150" w:type="dxa"/>
          </w:tcPr>
          <w:p w14:paraId="27D5EA6F" w14:textId="26BBB8E5" w:rsidR="00E12D76" w:rsidRPr="000B62E2" w:rsidRDefault="00E12D76" w:rsidP="00AB5439">
            <w:pPr>
              <w:pStyle w:val="Tabletext"/>
              <w:jc w:val="center"/>
            </w:pPr>
            <w:r w:rsidRPr="000B62E2">
              <w:t>-0</w:t>
            </w:r>
            <w:r w:rsidR="009907FC">
              <w:t>.</w:t>
            </w:r>
            <w:r w:rsidRPr="000B62E2">
              <w:t>06 (-0</w:t>
            </w:r>
            <w:r w:rsidR="009907FC">
              <w:t>.</w:t>
            </w:r>
            <w:r w:rsidRPr="000B62E2">
              <w:t>08, -0</w:t>
            </w:r>
            <w:r w:rsidR="009907FC">
              <w:t>.</w:t>
            </w:r>
            <w:r w:rsidRPr="000B62E2">
              <w:t>04)</w:t>
            </w:r>
          </w:p>
        </w:tc>
        <w:tc>
          <w:tcPr>
            <w:tcW w:w="2150" w:type="dxa"/>
            <w:gridSpan w:val="2"/>
          </w:tcPr>
          <w:p w14:paraId="548F5AF2" w14:textId="16540A5D" w:rsidR="00E12D76" w:rsidRPr="000B62E2" w:rsidRDefault="00E12D76" w:rsidP="00AB5439">
            <w:pPr>
              <w:pStyle w:val="Tabletext"/>
              <w:jc w:val="center"/>
            </w:pPr>
            <w:r w:rsidRPr="000B62E2">
              <w:t>-0</w:t>
            </w:r>
            <w:r w:rsidR="009907FC">
              <w:t>.</w:t>
            </w:r>
            <w:r w:rsidRPr="000B62E2">
              <w:t>08 (-0</w:t>
            </w:r>
            <w:r w:rsidR="009907FC">
              <w:t>.</w:t>
            </w:r>
            <w:r w:rsidRPr="000B62E2">
              <w:t>10, -0</w:t>
            </w:r>
            <w:r w:rsidR="009907FC">
              <w:t>.</w:t>
            </w:r>
            <w:r w:rsidRPr="000B62E2">
              <w:t>05)</w:t>
            </w:r>
          </w:p>
        </w:tc>
        <w:tc>
          <w:tcPr>
            <w:tcW w:w="252" w:type="dxa"/>
          </w:tcPr>
          <w:p w14:paraId="687ECA9A" w14:textId="77777777" w:rsidR="00E12D76" w:rsidRPr="000B62E2" w:rsidRDefault="00E12D76" w:rsidP="00AB5439">
            <w:pPr>
              <w:pStyle w:val="Tabletext"/>
              <w:jc w:val="center"/>
            </w:pPr>
          </w:p>
        </w:tc>
        <w:tc>
          <w:tcPr>
            <w:tcW w:w="1919" w:type="dxa"/>
            <w:noWrap/>
          </w:tcPr>
          <w:p w14:paraId="1AA0DFB7" w14:textId="0417F90A" w:rsidR="00E12D76" w:rsidRPr="000B62E2" w:rsidRDefault="00E12D76" w:rsidP="00AB5439">
            <w:pPr>
              <w:pStyle w:val="Tabletext"/>
              <w:jc w:val="center"/>
            </w:pPr>
            <w:r w:rsidRPr="000B62E2">
              <w:t>0</w:t>
            </w:r>
            <w:r w:rsidR="009907FC">
              <w:t>.</w:t>
            </w:r>
            <w:r w:rsidRPr="000B62E2">
              <w:t>90 (0</w:t>
            </w:r>
            <w:r w:rsidR="009907FC">
              <w:t>.</w:t>
            </w:r>
            <w:r w:rsidRPr="000B62E2">
              <w:t>86, 0</w:t>
            </w:r>
            <w:r w:rsidR="009907FC">
              <w:t>.</w:t>
            </w:r>
            <w:r w:rsidRPr="000B62E2">
              <w:t>94)</w:t>
            </w:r>
          </w:p>
        </w:tc>
        <w:tc>
          <w:tcPr>
            <w:tcW w:w="2172" w:type="dxa"/>
          </w:tcPr>
          <w:p w14:paraId="28B3353E" w14:textId="5640B049" w:rsidR="00E12D76" w:rsidRPr="000B62E2" w:rsidRDefault="00E12D76" w:rsidP="00AB5439">
            <w:pPr>
              <w:pStyle w:val="Tabletext"/>
              <w:jc w:val="center"/>
            </w:pPr>
            <w:r w:rsidRPr="000B62E2">
              <w:t>0</w:t>
            </w:r>
            <w:r w:rsidR="009907FC">
              <w:t>.</w:t>
            </w:r>
            <w:r w:rsidRPr="000B62E2">
              <w:t>86 (0</w:t>
            </w:r>
            <w:r w:rsidR="009907FC">
              <w:t>.</w:t>
            </w:r>
            <w:r w:rsidRPr="000B62E2">
              <w:t>82, 0</w:t>
            </w:r>
            <w:r w:rsidR="009907FC">
              <w:t>.</w:t>
            </w:r>
            <w:r w:rsidRPr="000B62E2">
              <w:t>90)</w:t>
            </w:r>
          </w:p>
        </w:tc>
      </w:tr>
      <w:tr w:rsidR="00E12D76" w:rsidRPr="000B62E2" w14:paraId="7F50D077" w14:textId="77777777" w:rsidTr="004C756A">
        <w:trPr>
          <w:trHeight w:val="20"/>
        </w:trPr>
        <w:tc>
          <w:tcPr>
            <w:tcW w:w="995" w:type="dxa"/>
          </w:tcPr>
          <w:p w14:paraId="05A7C3F0" w14:textId="77777777" w:rsidR="00E12D76" w:rsidRPr="000B62E2" w:rsidRDefault="00E12D76" w:rsidP="00AB5439">
            <w:pPr>
              <w:pStyle w:val="Tabletext"/>
              <w:jc w:val="center"/>
              <w:rPr>
                <w:lang w:val="en-GB" w:eastAsia="en-GB"/>
              </w:rPr>
            </w:pPr>
            <w:r w:rsidRPr="000B62E2">
              <w:rPr>
                <w:lang w:val="en-GB" w:eastAsia="en-GB"/>
              </w:rPr>
              <w:t>1998</w:t>
            </w:r>
          </w:p>
        </w:tc>
        <w:tc>
          <w:tcPr>
            <w:tcW w:w="276" w:type="dxa"/>
          </w:tcPr>
          <w:p w14:paraId="394521B3" w14:textId="77777777" w:rsidR="00E12D76" w:rsidRPr="000B62E2" w:rsidRDefault="00E12D76" w:rsidP="00AB5439">
            <w:pPr>
              <w:pStyle w:val="Tabletext"/>
              <w:jc w:val="center"/>
            </w:pPr>
          </w:p>
        </w:tc>
        <w:tc>
          <w:tcPr>
            <w:tcW w:w="2150" w:type="dxa"/>
          </w:tcPr>
          <w:p w14:paraId="101491A0" w14:textId="664C0B7A" w:rsidR="00E12D76" w:rsidRPr="000B62E2" w:rsidRDefault="00E12D76" w:rsidP="00AB5439">
            <w:pPr>
              <w:pStyle w:val="Tabletext"/>
              <w:jc w:val="center"/>
            </w:pPr>
            <w:r w:rsidRPr="000B62E2">
              <w:t>-0</w:t>
            </w:r>
            <w:r w:rsidR="009907FC">
              <w:t>.</w:t>
            </w:r>
            <w:r w:rsidRPr="000B62E2">
              <w:t>06 (-0</w:t>
            </w:r>
            <w:r w:rsidR="009907FC">
              <w:t>.</w:t>
            </w:r>
            <w:r w:rsidRPr="000B62E2">
              <w:t>09, -0</w:t>
            </w:r>
            <w:r w:rsidR="009907FC">
              <w:t>.</w:t>
            </w:r>
            <w:r w:rsidRPr="000B62E2">
              <w:t>03)</w:t>
            </w:r>
          </w:p>
        </w:tc>
        <w:tc>
          <w:tcPr>
            <w:tcW w:w="2150" w:type="dxa"/>
            <w:gridSpan w:val="2"/>
          </w:tcPr>
          <w:p w14:paraId="00236CE3" w14:textId="33ADB268" w:rsidR="00E12D76" w:rsidRPr="000B62E2" w:rsidRDefault="00E12D76" w:rsidP="00AB5439">
            <w:pPr>
              <w:pStyle w:val="Tabletext"/>
              <w:jc w:val="center"/>
            </w:pPr>
            <w:r w:rsidRPr="000B62E2">
              <w:t>-0</w:t>
            </w:r>
            <w:r w:rsidR="009907FC">
              <w:t>.</w:t>
            </w:r>
            <w:r w:rsidRPr="000B62E2">
              <w:t>07 (-0</w:t>
            </w:r>
            <w:r w:rsidR="009907FC">
              <w:t>.</w:t>
            </w:r>
            <w:r w:rsidRPr="000B62E2">
              <w:t>10, -0</w:t>
            </w:r>
            <w:r w:rsidR="009907FC">
              <w:t>.</w:t>
            </w:r>
            <w:r w:rsidRPr="000B62E2">
              <w:t>04)</w:t>
            </w:r>
          </w:p>
        </w:tc>
        <w:tc>
          <w:tcPr>
            <w:tcW w:w="252" w:type="dxa"/>
          </w:tcPr>
          <w:p w14:paraId="2A289747" w14:textId="77777777" w:rsidR="00E12D76" w:rsidRPr="000B62E2" w:rsidRDefault="00E12D76" w:rsidP="00AB5439">
            <w:pPr>
              <w:pStyle w:val="Tabletext"/>
              <w:jc w:val="center"/>
            </w:pPr>
          </w:p>
        </w:tc>
        <w:tc>
          <w:tcPr>
            <w:tcW w:w="1919" w:type="dxa"/>
            <w:noWrap/>
          </w:tcPr>
          <w:p w14:paraId="6A14F80F" w14:textId="644DAB55" w:rsidR="00E12D76" w:rsidRPr="000B62E2" w:rsidRDefault="00E12D76" w:rsidP="00AB5439">
            <w:pPr>
              <w:pStyle w:val="Tabletext"/>
              <w:jc w:val="center"/>
            </w:pPr>
            <w:r w:rsidRPr="000B62E2">
              <w:t>0</w:t>
            </w:r>
            <w:r w:rsidR="009907FC">
              <w:t>.</w:t>
            </w:r>
            <w:r w:rsidRPr="000B62E2">
              <w:t>89 (0</w:t>
            </w:r>
            <w:r w:rsidR="009907FC">
              <w:t>.</w:t>
            </w:r>
            <w:r w:rsidRPr="000B62E2">
              <w:t>85, 0</w:t>
            </w:r>
            <w:r w:rsidR="009907FC">
              <w:t>.</w:t>
            </w:r>
            <w:r w:rsidRPr="000B62E2">
              <w:t>94)</w:t>
            </w:r>
          </w:p>
        </w:tc>
        <w:tc>
          <w:tcPr>
            <w:tcW w:w="2172" w:type="dxa"/>
          </w:tcPr>
          <w:p w14:paraId="417D4F1D" w14:textId="445C0870" w:rsidR="00E12D76" w:rsidRPr="000B62E2" w:rsidRDefault="00E12D76" w:rsidP="00AB5439">
            <w:pPr>
              <w:pStyle w:val="Tabletext"/>
              <w:jc w:val="center"/>
            </w:pPr>
            <w:r w:rsidRPr="000B62E2">
              <w:t>0</w:t>
            </w:r>
            <w:r w:rsidR="009907FC">
              <w:t>.</w:t>
            </w:r>
            <w:r w:rsidRPr="000B62E2">
              <w:t>86 (0</w:t>
            </w:r>
            <w:r w:rsidR="009907FC">
              <w:t>.</w:t>
            </w:r>
            <w:r w:rsidRPr="000B62E2">
              <w:t>81, 0</w:t>
            </w:r>
            <w:r w:rsidR="009907FC">
              <w:t>.</w:t>
            </w:r>
            <w:r w:rsidRPr="000B62E2">
              <w:t>91)</w:t>
            </w:r>
          </w:p>
        </w:tc>
      </w:tr>
      <w:tr w:rsidR="00E12D76" w:rsidRPr="000B62E2" w14:paraId="3AF2D588" w14:textId="77777777" w:rsidTr="004C756A">
        <w:trPr>
          <w:trHeight w:val="20"/>
        </w:trPr>
        <w:tc>
          <w:tcPr>
            <w:tcW w:w="995" w:type="dxa"/>
          </w:tcPr>
          <w:p w14:paraId="59931DD4" w14:textId="77777777" w:rsidR="00E12D76" w:rsidRPr="000B62E2" w:rsidRDefault="00E12D76" w:rsidP="00AB5439">
            <w:pPr>
              <w:pStyle w:val="Tabletext"/>
              <w:jc w:val="center"/>
              <w:rPr>
                <w:lang w:val="en-GB" w:eastAsia="en-GB"/>
              </w:rPr>
            </w:pPr>
            <w:r w:rsidRPr="000B62E2">
              <w:rPr>
                <w:lang w:val="en-GB" w:eastAsia="en-GB"/>
              </w:rPr>
              <w:t>2001</w:t>
            </w:r>
          </w:p>
        </w:tc>
        <w:tc>
          <w:tcPr>
            <w:tcW w:w="276" w:type="dxa"/>
          </w:tcPr>
          <w:p w14:paraId="7B6D3F32" w14:textId="77777777" w:rsidR="00E12D76" w:rsidRPr="000B62E2" w:rsidRDefault="00E12D76" w:rsidP="00AB5439">
            <w:pPr>
              <w:pStyle w:val="Tabletext"/>
              <w:jc w:val="center"/>
            </w:pPr>
          </w:p>
        </w:tc>
        <w:tc>
          <w:tcPr>
            <w:tcW w:w="2150" w:type="dxa"/>
          </w:tcPr>
          <w:p w14:paraId="7BEC2DC5" w14:textId="060BC793" w:rsidR="00E12D76" w:rsidRPr="000B62E2" w:rsidRDefault="00E12D76" w:rsidP="00AB5439">
            <w:pPr>
              <w:pStyle w:val="Tabletext"/>
              <w:jc w:val="center"/>
            </w:pPr>
            <w:r w:rsidRPr="000B62E2">
              <w:t>-0</w:t>
            </w:r>
            <w:r w:rsidR="009907FC">
              <w:t>.</w:t>
            </w:r>
            <w:r w:rsidRPr="000B62E2">
              <w:t>04 (-0</w:t>
            </w:r>
            <w:r w:rsidR="009907FC">
              <w:t>.</w:t>
            </w:r>
            <w:r w:rsidRPr="000B62E2">
              <w:t>07, -0</w:t>
            </w:r>
            <w:r w:rsidR="009907FC">
              <w:t>.</w:t>
            </w:r>
            <w:r w:rsidRPr="000B62E2">
              <w:t>01)</w:t>
            </w:r>
          </w:p>
        </w:tc>
        <w:tc>
          <w:tcPr>
            <w:tcW w:w="2150" w:type="dxa"/>
            <w:gridSpan w:val="2"/>
          </w:tcPr>
          <w:p w14:paraId="2EA4E404" w14:textId="19CBB32A" w:rsidR="00E12D76" w:rsidRPr="000B62E2" w:rsidRDefault="00E12D76" w:rsidP="00AB5439">
            <w:pPr>
              <w:pStyle w:val="Tabletext"/>
              <w:jc w:val="center"/>
            </w:pPr>
            <w:r w:rsidRPr="000B62E2">
              <w:t>-0</w:t>
            </w:r>
            <w:r w:rsidR="009907FC">
              <w:t>.</w:t>
            </w:r>
            <w:r w:rsidRPr="000B62E2">
              <w:t>05 (-0</w:t>
            </w:r>
            <w:r w:rsidR="009907FC">
              <w:t>.</w:t>
            </w:r>
            <w:r w:rsidRPr="000B62E2">
              <w:t>08, -0</w:t>
            </w:r>
            <w:r w:rsidR="009907FC">
              <w:t>.</w:t>
            </w:r>
            <w:r w:rsidRPr="000B62E2">
              <w:t>02)</w:t>
            </w:r>
          </w:p>
        </w:tc>
        <w:tc>
          <w:tcPr>
            <w:tcW w:w="252" w:type="dxa"/>
          </w:tcPr>
          <w:p w14:paraId="27B7E5FE" w14:textId="77777777" w:rsidR="00E12D76" w:rsidRPr="000B62E2" w:rsidRDefault="00E12D76" w:rsidP="00AB5439">
            <w:pPr>
              <w:pStyle w:val="Tabletext"/>
              <w:jc w:val="center"/>
            </w:pPr>
          </w:p>
        </w:tc>
        <w:tc>
          <w:tcPr>
            <w:tcW w:w="1919" w:type="dxa"/>
            <w:noWrap/>
          </w:tcPr>
          <w:p w14:paraId="06CC3444" w14:textId="2AA894C4" w:rsidR="00E12D76" w:rsidRPr="000B62E2" w:rsidRDefault="00E12D76" w:rsidP="00AB5439">
            <w:pPr>
              <w:pStyle w:val="Tabletext"/>
              <w:jc w:val="center"/>
            </w:pPr>
            <w:r w:rsidRPr="000B62E2">
              <w:t>0</w:t>
            </w:r>
            <w:r w:rsidR="009907FC">
              <w:t>.</w:t>
            </w:r>
            <w:r w:rsidRPr="000B62E2">
              <w:t>93 (0</w:t>
            </w:r>
            <w:r w:rsidR="009907FC">
              <w:t>.</w:t>
            </w:r>
            <w:r w:rsidRPr="000B62E2">
              <w:t>87, 0</w:t>
            </w:r>
            <w:r w:rsidR="009907FC">
              <w:t>.</w:t>
            </w:r>
            <w:r w:rsidRPr="000B62E2">
              <w:t>99)</w:t>
            </w:r>
          </w:p>
        </w:tc>
        <w:tc>
          <w:tcPr>
            <w:tcW w:w="2172" w:type="dxa"/>
          </w:tcPr>
          <w:p w14:paraId="62FDBAC4" w14:textId="7F95C770" w:rsidR="00E12D76" w:rsidRPr="000B62E2" w:rsidRDefault="00E12D76" w:rsidP="00AB5439">
            <w:pPr>
              <w:pStyle w:val="Tabletext"/>
              <w:jc w:val="center"/>
            </w:pPr>
            <w:r w:rsidRPr="000B62E2">
              <w:t>0</w:t>
            </w:r>
            <w:r w:rsidR="009907FC">
              <w:t>.</w:t>
            </w:r>
            <w:r w:rsidRPr="000B62E2">
              <w:t>88 (0</w:t>
            </w:r>
            <w:r w:rsidR="009907FC">
              <w:t>.</w:t>
            </w:r>
            <w:r w:rsidRPr="000B62E2">
              <w:t>82, 0</w:t>
            </w:r>
            <w:r w:rsidR="009907FC">
              <w:t>.</w:t>
            </w:r>
            <w:r w:rsidRPr="000B62E2">
              <w:t>94)</w:t>
            </w:r>
          </w:p>
        </w:tc>
      </w:tr>
      <w:tr w:rsidR="00E12D76" w:rsidRPr="000B62E2" w14:paraId="719B8B48" w14:textId="77777777" w:rsidTr="004C756A">
        <w:trPr>
          <w:trHeight w:val="20"/>
        </w:trPr>
        <w:tc>
          <w:tcPr>
            <w:tcW w:w="995" w:type="dxa"/>
          </w:tcPr>
          <w:p w14:paraId="61140034" w14:textId="77777777" w:rsidR="00E12D76" w:rsidRPr="000B62E2" w:rsidRDefault="00E12D76" w:rsidP="00AB5439">
            <w:pPr>
              <w:pStyle w:val="Tabletext"/>
              <w:jc w:val="center"/>
              <w:rPr>
                <w:lang w:val="en-GB" w:eastAsia="en-GB"/>
              </w:rPr>
            </w:pPr>
            <w:r w:rsidRPr="000B62E2">
              <w:rPr>
                <w:lang w:val="en-GB" w:eastAsia="en-GB"/>
              </w:rPr>
              <w:t>2004</w:t>
            </w:r>
          </w:p>
        </w:tc>
        <w:tc>
          <w:tcPr>
            <w:tcW w:w="276" w:type="dxa"/>
          </w:tcPr>
          <w:p w14:paraId="0EC096EE" w14:textId="77777777" w:rsidR="00E12D76" w:rsidRPr="000B62E2" w:rsidRDefault="00E12D76" w:rsidP="00AB5439">
            <w:pPr>
              <w:pStyle w:val="Tabletext"/>
              <w:jc w:val="center"/>
            </w:pPr>
          </w:p>
        </w:tc>
        <w:tc>
          <w:tcPr>
            <w:tcW w:w="2150" w:type="dxa"/>
          </w:tcPr>
          <w:p w14:paraId="5758A734" w14:textId="1E98C662" w:rsidR="00E12D76" w:rsidRPr="000B62E2" w:rsidRDefault="00E12D76" w:rsidP="00AB5439">
            <w:pPr>
              <w:pStyle w:val="Tabletext"/>
              <w:jc w:val="center"/>
            </w:pPr>
            <w:r w:rsidRPr="000B62E2">
              <w:t>-0</w:t>
            </w:r>
            <w:r w:rsidR="009907FC">
              <w:t>.</w:t>
            </w:r>
            <w:r w:rsidRPr="000B62E2">
              <w:t>07 (-0</w:t>
            </w:r>
            <w:r w:rsidR="009907FC">
              <w:t>.</w:t>
            </w:r>
            <w:r w:rsidRPr="000B62E2">
              <w:t>11, -0</w:t>
            </w:r>
            <w:r w:rsidR="009907FC">
              <w:t>.</w:t>
            </w:r>
            <w:r w:rsidRPr="000B62E2">
              <w:t>03)</w:t>
            </w:r>
          </w:p>
        </w:tc>
        <w:tc>
          <w:tcPr>
            <w:tcW w:w="2150" w:type="dxa"/>
            <w:gridSpan w:val="2"/>
          </w:tcPr>
          <w:p w14:paraId="7F134756" w14:textId="59BB6E11" w:rsidR="00E12D76" w:rsidRPr="000B62E2" w:rsidRDefault="00E12D76" w:rsidP="00AB5439">
            <w:pPr>
              <w:pStyle w:val="Tabletext"/>
              <w:jc w:val="center"/>
            </w:pPr>
            <w:r w:rsidRPr="000B62E2">
              <w:t>-0</w:t>
            </w:r>
            <w:r w:rsidR="009907FC">
              <w:t>.</w:t>
            </w:r>
            <w:r w:rsidRPr="000B62E2">
              <w:t>05 (-0</w:t>
            </w:r>
            <w:r w:rsidR="009907FC">
              <w:t>.</w:t>
            </w:r>
            <w:r w:rsidRPr="000B62E2">
              <w:t>08, -0</w:t>
            </w:r>
            <w:r w:rsidR="009907FC">
              <w:t>.</w:t>
            </w:r>
            <w:r w:rsidRPr="000B62E2">
              <w:t>01)</w:t>
            </w:r>
          </w:p>
        </w:tc>
        <w:tc>
          <w:tcPr>
            <w:tcW w:w="252" w:type="dxa"/>
          </w:tcPr>
          <w:p w14:paraId="58B7851B" w14:textId="77777777" w:rsidR="00E12D76" w:rsidRPr="000B62E2" w:rsidRDefault="00E12D76" w:rsidP="00AB5439">
            <w:pPr>
              <w:pStyle w:val="Tabletext"/>
              <w:jc w:val="center"/>
            </w:pPr>
          </w:p>
        </w:tc>
        <w:tc>
          <w:tcPr>
            <w:tcW w:w="1919" w:type="dxa"/>
            <w:noWrap/>
          </w:tcPr>
          <w:p w14:paraId="21A49918" w14:textId="22FAC334" w:rsidR="00E12D76" w:rsidRPr="000B62E2" w:rsidRDefault="00E12D76" w:rsidP="00AB5439">
            <w:pPr>
              <w:pStyle w:val="Tabletext"/>
              <w:jc w:val="center"/>
            </w:pPr>
            <w:r w:rsidRPr="000B62E2">
              <w:t>0</w:t>
            </w:r>
            <w:r w:rsidR="009907FC">
              <w:t>.</w:t>
            </w:r>
            <w:r w:rsidRPr="000B62E2">
              <w:t>86 (0</w:t>
            </w:r>
            <w:r w:rsidR="009907FC">
              <w:t>.</w:t>
            </w:r>
            <w:r w:rsidRPr="000B62E2">
              <w:t>79, 0</w:t>
            </w:r>
            <w:r w:rsidR="009907FC">
              <w:t>.</w:t>
            </w:r>
            <w:r w:rsidRPr="000B62E2">
              <w:t>93)</w:t>
            </w:r>
          </w:p>
        </w:tc>
        <w:tc>
          <w:tcPr>
            <w:tcW w:w="2172" w:type="dxa"/>
          </w:tcPr>
          <w:p w14:paraId="4291E218" w14:textId="5EF3E437" w:rsidR="00E12D76" w:rsidRPr="000B62E2" w:rsidRDefault="00E12D76" w:rsidP="00AB5439">
            <w:pPr>
              <w:pStyle w:val="Tabletext"/>
              <w:jc w:val="center"/>
            </w:pPr>
            <w:r w:rsidRPr="000B62E2">
              <w:t>0</w:t>
            </w:r>
            <w:r w:rsidR="009907FC">
              <w:t>.</w:t>
            </w:r>
            <w:r w:rsidRPr="000B62E2">
              <w:t>90 (0</w:t>
            </w:r>
            <w:r w:rsidR="009907FC">
              <w:t>.</w:t>
            </w:r>
            <w:r w:rsidRPr="000B62E2">
              <w:t>82, 0</w:t>
            </w:r>
            <w:r w:rsidR="009907FC">
              <w:t>.</w:t>
            </w:r>
            <w:r w:rsidRPr="000B62E2">
              <w:t>98)</w:t>
            </w:r>
          </w:p>
        </w:tc>
      </w:tr>
      <w:tr w:rsidR="00E12D76" w:rsidRPr="000B62E2" w14:paraId="2D8F74B8" w14:textId="77777777" w:rsidTr="004C756A">
        <w:trPr>
          <w:trHeight w:val="20"/>
        </w:trPr>
        <w:tc>
          <w:tcPr>
            <w:tcW w:w="995" w:type="dxa"/>
          </w:tcPr>
          <w:p w14:paraId="36BF7416" w14:textId="77777777" w:rsidR="00E12D76" w:rsidRPr="000B62E2" w:rsidRDefault="00E12D76" w:rsidP="00AB5439">
            <w:pPr>
              <w:pStyle w:val="Tabletext"/>
              <w:jc w:val="center"/>
              <w:rPr>
                <w:lang w:val="en-GB" w:eastAsia="en-GB"/>
              </w:rPr>
            </w:pPr>
            <w:r w:rsidRPr="000B62E2">
              <w:rPr>
                <w:lang w:val="en-GB" w:eastAsia="en-GB"/>
              </w:rPr>
              <w:t>2007</w:t>
            </w:r>
          </w:p>
        </w:tc>
        <w:tc>
          <w:tcPr>
            <w:tcW w:w="276" w:type="dxa"/>
          </w:tcPr>
          <w:p w14:paraId="5AC8D239" w14:textId="77777777" w:rsidR="00E12D76" w:rsidRPr="000B62E2" w:rsidRDefault="00E12D76" w:rsidP="00AB5439">
            <w:pPr>
              <w:pStyle w:val="Tabletext"/>
              <w:jc w:val="center"/>
            </w:pPr>
          </w:p>
        </w:tc>
        <w:tc>
          <w:tcPr>
            <w:tcW w:w="2150" w:type="dxa"/>
          </w:tcPr>
          <w:p w14:paraId="69D53EE4" w14:textId="22B4D26B" w:rsidR="00E12D76" w:rsidRPr="000B62E2" w:rsidRDefault="00E12D76" w:rsidP="00AB5439">
            <w:pPr>
              <w:pStyle w:val="Tabletext"/>
              <w:jc w:val="center"/>
            </w:pPr>
            <w:r w:rsidRPr="000B62E2">
              <w:t>-0</w:t>
            </w:r>
            <w:r w:rsidR="009907FC">
              <w:t>.</w:t>
            </w:r>
            <w:r w:rsidRPr="000B62E2">
              <w:t>08 (-0</w:t>
            </w:r>
            <w:r w:rsidR="009907FC">
              <w:t>.</w:t>
            </w:r>
            <w:r w:rsidRPr="000B62E2">
              <w:t>12, -0</w:t>
            </w:r>
            <w:r w:rsidR="009907FC">
              <w:t>.</w:t>
            </w:r>
            <w:r w:rsidRPr="000B62E2">
              <w:t>04)</w:t>
            </w:r>
          </w:p>
        </w:tc>
        <w:tc>
          <w:tcPr>
            <w:tcW w:w="2150" w:type="dxa"/>
            <w:gridSpan w:val="2"/>
          </w:tcPr>
          <w:p w14:paraId="34DA94EF" w14:textId="591045CD" w:rsidR="00E12D76" w:rsidRPr="000B62E2" w:rsidRDefault="00E12D76" w:rsidP="00AB5439">
            <w:pPr>
              <w:pStyle w:val="Tabletext"/>
              <w:jc w:val="center"/>
            </w:pPr>
            <w:r w:rsidRPr="000B62E2">
              <w:t>-0</w:t>
            </w:r>
            <w:r w:rsidR="009907FC">
              <w:t>.</w:t>
            </w:r>
            <w:r w:rsidRPr="000B62E2">
              <w:t>07 (-0</w:t>
            </w:r>
            <w:r w:rsidR="009907FC">
              <w:t>.</w:t>
            </w:r>
            <w:r w:rsidRPr="000B62E2">
              <w:t>11, -0</w:t>
            </w:r>
            <w:r w:rsidR="009907FC">
              <w:t>.</w:t>
            </w:r>
            <w:r w:rsidRPr="000B62E2">
              <w:t>04)</w:t>
            </w:r>
          </w:p>
        </w:tc>
        <w:tc>
          <w:tcPr>
            <w:tcW w:w="252" w:type="dxa"/>
          </w:tcPr>
          <w:p w14:paraId="51D19883" w14:textId="77777777" w:rsidR="00E12D76" w:rsidRPr="000B62E2" w:rsidRDefault="00E12D76" w:rsidP="00AB5439">
            <w:pPr>
              <w:pStyle w:val="Tabletext"/>
              <w:jc w:val="center"/>
            </w:pPr>
          </w:p>
        </w:tc>
        <w:tc>
          <w:tcPr>
            <w:tcW w:w="1919" w:type="dxa"/>
            <w:noWrap/>
          </w:tcPr>
          <w:p w14:paraId="40906213" w14:textId="5E724574" w:rsidR="00E12D76" w:rsidRPr="000B62E2" w:rsidRDefault="00E12D76" w:rsidP="00AB5439">
            <w:pPr>
              <w:pStyle w:val="Tabletext"/>
              <w:jc w:val="center"/>
            </w:pPr>
            <w:r w:rsidRPr="000B62E2">
              <w:t>0</w:t>
            </w:r>
            <w:r w:rsidR="009907FC">
              <w:t>.</w:t>
            </w:r>
            <w:r w:rsidRPr="000B62E2">
              <w:t>82 (0</w:t>
            </w:r>
            <w:r w:rsidR="009907FC">
              <w:t>.</w:t>
            </w:r>
            <w:r w:rsidRPr="000B62E2">
              <w:t>74, 0</w:t>
            </w:r>
            <w:r w:rsidR="009907FC">
              <w:t>.</w:t>
            </w:r>
            <w:r w:rsidRPr="000B62E2">
              <w:t>90)</w:t>
            </w:r>
          </w:p>
        </w:tc>
        <w:tc>
          <w:tcPr>
            <w:tcW w:w="2172" w:type="dxa"/>
          </w:tcPr>
          <w:p w14:paraId="7E0F5727" w14:textId="79715221" w:rsidR="00E12D76" w:rsidRPr="000B62E2" w:rsidRDefault="00E12D76" w:rsidP="00AB5439">
            <w:pPr>
              <w:pStyle w:val="Tabletext"/>
              <w:jc w:val="center"/>
            </w:pPr>
            <w:r w:rsidRPr="000B62E2">
              <w:t>0</w:t>
            </w:r>
            <w:r w:rsidR="009907FC">
              <w:t>.</w:t>
            </w:r>
            <w:r w:rsidRPr="000B62E2">
              <w:t>83 (0</w:t>
            </w:r>
            <w:r w:rsidR="009907FC">
              <w:t>.</w:t>
            </w:r>
            <w:r w:rsidRPr="000B62E2">
              <w:t>75, 0</w:t>
            </w:r>
            <w:r w:rsidR="009907FC">
              <w:t>.</w:t>
            </w:r>
            <w:r w:rsidRPr="000B62E2">
              <w:t>92)</w:t>
            </w:r>
          </w:p>
        </w:tc>
      </w:tr>
      <w:tr w:rsidR="00E12D76" w:rsidRPr="000B62E2" w14:paraId="05B71A1F" w14:textId="77777777" w:rsidTr="004C756A">
        <w:trPr>
          <w:trHeight w:val="20"/>
        </w:trPr>
        <w:tc>
          <w:tcPr>
            <w:tcW w:w="995" w:type="dxa"/>
          </w:tcPr>
          <w:p w14:paraId="337A975E" w14:textId="77777777" w:rsidR="00E12D76" w:rsidRPr="000B62E2" w:rsidRDefault="00E12D76" w:rsidP="00AB5439">
            <w:pPr>
              <w:pStyle w:val="Tabletext"/>
              <w:jc w:val="center"/>
              <w:rPr>
                <w:lang w:val="en-GB" w:eastAsia="en-GB"/>
              </w:rPr>
            </w:pPr>
            <w:r w:rsidRPr="000B62E2">
              <w:rPr>
                <w:lang w:val="en-GB" w:eastAsia="en-GB"/>
              </w:rPr>
              <w:t>2010</w:t>
            </w:r>
          </w:p>
        </w:tc>
        <w:tc>
          <w:tcPr>
            <w:tcW w:w="276" w:type="dxa"/>
          </w:tcPr>
          <w:p w14:paraId="5BA6324B" w14:textId="77777777" w:rsidR="00E12D76" w:rsidRPr="000B62E2" w:rsidRDefault="00E12D76" w:rsidP="00AB5439">
            <w:pPr>
              <w:pStyle w:val="Tabletext"/>
              <w:jc w:val="center"/>
            </w:pPr>
          </w:p>
        </w:tc>
        <w:tc>
          <w:tcPr>
            <w:tcW w:w="2150" w:type="dxa"/>
          </w:tcPr>
          <w:p w14:paraId="010DC200" w14:textId="53726776" w:rsidR="00E12D76" w:rsidRPr="000B62E2" w:rsidRDefault="00E12D76" w:rsidP="00AB5439">
            <w:pPr>
              <w:pStyle w:val="Tabletext"/>
              <w:jc w:val="center"/>
            </w:pPr>
            <w:r w:rsidRPr="000B62E2">
              <w:t>-0</w:t>
            </w:r>
            <w:r w:rsidR="009907FC">
              <w:t>.</w:t>
            </w:r>
            <w:r w:rsidRPr="000B62E2">
              <w:t>08 (-0</w:t>
            </w:r>
            <w:r w:rsidR="009907FC">
              <w:t>.</w:t>
            </w:r>
            <w:r w:rsidRPr="000B62E2">
              <w:t>12, -0</w:t>
            </w:r>
            <w:r w:rsidR="009907FC">
              <w:t>.</w:t>
            </w:r>
            <w:r w:rsidRPr="000B62E2">
              <w:t>04)</w:t>
            </w:r>
          </w:p>
        </w:tc>
        <w:tc>
          <w:tcPr>
            <w:tcW w:w="2150" w:type="dxa"/>
            <w:gridSpan w:val="2"/>
          </w:tcPr>
          <w:p w14:paraId="07D82D1B" w14:textId="4FBE98F8" w:rsidR="00E12D76" w:rsidRPr="000B62E2" w:rsidRDefault="00E12D76" w:rsidP="00AB5439">
            <w:pPr>
              <w:pStyle w:val="Tabletext"/>
              <w:jc w:val="center"/>
            </w:pPr>
            <w:r w:rsidRPr="000B62E2">
              <w:t>-0</w:t>
            </w:r>
            <w:r w:rsidR="009907FC">
              <w:t>.</w:t>
            </w:r>
            <w:r w:rsidRPr="000B62E2">
              <w:t>09 (-0</w:t>
            </w:r>
            <w:r w:rsidR="009907FC">
              <w:t>.</w:t>
            </w:r>
            <w:r w:rsidRPr="000B62E2">
              <w:t>13, -0</w:t>
            </w:r>
            <w:r w:rsidR="009907FC">
              <w:t>.</w:t>
            </w:r>
            <w:r w:rsidRPr="000B62E2">
              <w:t>05)</w:t>
            </w:r>
          </w:p>
        </w:tc>
        <w:tc>
          <w:tcPr>
            <w:tcW w:w="252" w:type="dxa"/>
          </w:tcPr>
          <w:p w14:paraId="2B674F76" w14:textId="77777777" w:rsidR="00E12D76" w:rsidRPr="000B62E2" w:rsidRDefault="00E12D76" w:rsidP="00AB5439">
            <w:pPr>
              <w:pStyle w:val="Tabletext"/>
              <w:jc w:val="center"/>
            </w:pPr>
          </w:p>
        </w:tc>
        <w:tc>
          <w:tcPr>
            <w:tcW w:w="1919" w:type="dxa"/>
            <w:noWrap/>
          </w:tcPr>
          <w:p w14:paraId="0B4713A5" w14:textId="5E58A01A" w:rsidR="00E12D76" w:rsidRPr="000B62E2" w:rsidRDefault="00E12D76" w:rsidP="00AB5439">
            <w:pPr>
              <w:pStyle w:val="Tabletext"/>
              <w:jc w:val="center"/>
            </w:pPr>
            <w:r w:rsidRPr="000B62E2">
              <w:t>0</w:t>
            </w:r>
            <w:r w:rsidR="009907FC">
              <w:t>.</w:t>
            </w:r>
            <w:r w:rsidRPr="000B62E2">
              <w:t>80 (0</w:t>
            </w:r>
            <w:r w:rsidR="009907FC">
              <w:t>.</w:t>
            </w:r>
            <w:r w:rsidRPr="000B62E2">
              <w:t>71, 0</w:t>
            </w:r>
            <w:r w:rsidR="009907FC">
              <w:t>.</w:t>
            </w:r>
            <w:r w:rsidRPr="000B62E2">
              <w:t>89)</w:t>
            </w:r>
          </w:p>
        </w:tc>
        <w:tc>
          <w:tcPr>
            <w:tcW w:w="2172" w:type="dxa"/>
          </w:tcPr>
          <w:p w14:paraId="40C94DB6" w14:textId="29C42665" w:rsidR="00E12D76" w:rsidRPr="000B62E2" w:rsidRDefault="00E12D76" w:rsidP="00AB5439">
            <w:pPr>
              <w:pStyle w:val="Tabletext"/>
              <w:jc w:val="center"/>
            </w:pPr>
            <w:r w:rsidRPr="000B62E2">
              <w:t>0</w:t>
            </w:r>
            <w:r w:rsidR="009907FC">
              <w:t>.</w:t>
            </w:r>
            <w:r w:rsidRPr="000B62E2">
              <w:t>78 (0</w:t>
            </w:r>
            <w:r w:rsidR="009907FC">
              <w:t>.</w:t>
            </w:r>
            <w:r w:rsidRPr="000B62E2">
              <w:t>70, 0</w:t>
            </w:r>
            <w:r w:rsidR="009907FC">
              <w:t>.</w:t>
            </w:r>
            <w:r w:rsidRPr="000B62E2">
              <w:t>87)</w:t>
            </w:r>
          </w:p>
        </w:tc>
      </w:tr>
      <w:tr w:rsidR="00E12D76" w:rsidRPr="000B62E2" w14:paraId="13262CE4" w14:textId="77777777" w:rsidTr="004C756A">
        <w:trPr>
          <w:trHeight w:val="20"/>
        </w:trPr>
        <w:tc>
          <w:tcPr>
            <w:tcW w:w="995" w:type="dxa"/>
          </w:tcPr>
          <w:p w14:paraId="1513DF7B" w14:textId="77777777" w:rsidR="00E12D76" w:rsidRPr="000B62E2" w:rsidRDefault="00E12D76" w:rsidP="00AB5439">
            <w:pPr>
              <w:pStyle w:val="Tabletext"/>
              <w:jc w:val="center"/>
              <w:rPr>
                <w:lang w:val="en-GB" w:eastAsia="en-GB"/>
              </w:rPr>
            </w:pPr>
            <w:r w:rsidRPr="000B62E2">
              <w:rPr>
                <w:lang w:val="en-GB" w:eastAsia="en-GB"/>
              </w:rPr>
              <w:t>2013</w:t>
            </w:r>
          </w:p>
        </w:tc>
        <w:tc>
          <w:tcPr>
            <w:tcW w:w="276" w:type="dxa"/>
          </w:tcPr>
          <w:p w14:paraId="7C2BDFF7" w14:textId="77777777" w:rsidR="00E12D76" w:rsidRPr="000B62E2" w:rsidRDefault="00E12D76" w:rsidP="00AB5439">
            <w:pPr>
              <w:pStyle w:val="Tabletext"/>
              <w:jc w:val="center"/>
            </w:pPr>
          </w:p>
        </w:tc>
        <w:tc>
          <w:tcPr>
            <w:tcW w:w="2150" w:type="dxa"/>
          </w:tcPr>
          <w:p w14:paraId="36713079" w14:textId="469BF5FD" w:rsidR="00E12D76" w:rsidRPr="000B62E2" w:rsidRDefault="00E12D76" w:rsidP="00AB5439">
            <w:pPr>
              <w:pStyle w:val="Tabletext"/>
              <w:jc w:val="center"/>
            </w:pPr>
            <w:r w:rsidRPr="000B62E2">
              <w:t>-0</w:t>
            </w:r>
            <w:r w:rsidR="009907FC">
              <w:t>.</w:t>
            </w:r>
            <w:r w:rsidRPr="000B62E2">
              <w:t>08 (-0</w:t>
            </w:r>
            <w:r w:rsidR="009907FC">
              <w:t>.</w:t>
            </w:r>
            <w:r w:rsidRPr="000B62E2">
              <w:t>11, -0</w:t>
            </w:r>
            <w:r w:rsidR="009907FC">
              <w:t>.</w:t>
            </w:r>
            <w:r w:rsidRPr="000B62E2">
              <w:t>04)</w:t>
            </w:r>
          </w:p>
        </w:tc>
        <w:tc>
          <w:tcPr>
            <w:tcW w:w="2150" w:type="dxa"/>
            <w:gridSpan w:val="2"/>
          </w:tcPr>
          <w:p w14:paraId="2F5D740A" w14:textId="7C6AA906" w:rsidR="00E12D76" w:rsidRPr="000B62E2" w:rsidRDefault="00E12D76" w:rsidP="00AB5439">
            <w:pPr>
              <w:pStyle w:val="Tabletext"/>
              <w:jc w:val="center"/>
            </w:pPr>
            <w:r w:rsidRPr="000B62E2">
              <w:t>-0</w:t>
            </w:r>
            <w:r w:rsidR="009907FC">
              <w:t>.</w:t>
            </w:r>
            <w:r w:rsidRPr="000B62E2">
              <w:t>10 (-0</w:t>
            </w:r>
            <w:r w:rsidR="009907FC">
              <w:t>.</w:t>
            </w:r>
            <w:r w:rsidRPr="000B62E2">
              <w:t>14, -0</w:t>
            </w:r>
            <w:r w:rsidR="009907FC">
              <w:t>.</w:t>
            </w:r>
            <w:r w:rsidRPr="000B62E2">
              <w:t>06)</w:t>
            </w:r>
          </w:p>
        </w:tc>
        <w:tc>
          <w:tcPr>
            <w:tcW w:w="252" w:type="dxa"/>
          </w:tcPr>
          <w:p w14:paraId="461EF49A" w14:textId="77777777" w:rsidR="00E12D76" w:rsidRPr="000B62E2" w:rsidRDefault="00E12D76" w:rsidP="00AB5439">
            <w:pPr>
              <w:pStyle w:val="Tabletext"/>
              <w:jc w:val="center"/>
            </w:pPr>
          </w:p>
        </w:tc>
        <w:tc>
          <w:tcPr>
            <w:tcW w:w="1919" w:type="dxa"/>
            <w:noWrap/>
          </w:tcPr>
          <w:p w14:paraId="2F39748F" w14:textId="3885F398" w:rsidR="00E12D76" w:rsidRPr="000B62E2" w:rsidRDefault="00E12D76" w:rsidP="00AB5439">
            <w:pPr>
              <w:pStyle w:val="Tabletext"/>
              <w:jc w:val="center"/>
            </w:pPr>
            <w:r w:rsidRPr="000B62E2">
              <w:t>0</w:t>
            </w:r>
            <w:r w:rsidR="009907FC">
              <w:t>.</w:t>
            </w:r>
            <w:r w:rsidRPr="000B62E2">
              <w:t>82 (0</w:t>
            </w:r>
            <w:r w:rsidR="009907FC">
              <w:t>.</w:t>
            </w:r>
            <w:r w:rsidRPr="000B62E2">
              <w:t>75, 0</w:t>
            </w:r>
            <w:r w:rsidR="009907FC">
              <w:t>.</w:t>
            </w:r>
            <w:r w:rsidRPr="000B62E2">
              <w:t>90)</w:t>
            </w:r>
          </w:p>
        </w:tc>
        <w:tc>
          <w:tcPr>
            <w:tcW w:w="2172" w:type="dxa"/>
          </w:tcPr>
          <w:p w14:paraId="4A394C05" w14:textId="1C7F896E" w:rsidR="00E12D76" w:rsidRPr="000B62E2" w:rsidRDefault="00E12D76" w:rsidP="00AB5439">
            <w:pPr>
              <w:pStyle w:val="Tabletext"/>
              <w:jc w:val="center"/>
            </w:pPr>
            <w:r w:rsidRPr="000B62E2">
              <w:t>0</w:t>
            </w:r>
            <w:r w:rsidR="009907FC">
              <w:t>.</w:t>
            </w:r>
            <w:r w:rsidRPr="000B62E2">
              <w:t>77 (0</w:t>
            </w:r>
            <w:r w:rsidR="009907FC">
              <w:t>.</w:t>
            </w:r>
            <w:r w:rsidRPr="000B62E2">
              <w:t>70, 0</w:t>
            </w:r>
            <w:r w:rsidR="009907FC">
              <w:t>.</w:t>
            </w:r>
            <w:r w:rsidRPr="000B62E2">
              <w:t>84)</w:t>
            </w:r>
          </w:p>
        </w:tc>
      </w:tr>
      <w:tr w:rsidR="00E12D76" w:rsidRPr="000B62E2" w14:paraId="3DD697CB" w14:textId="77777777" w:rsidTr="004C756A">
        <w:trPr>
          <w:trHeight w:val="20"/>
        </w:trPr>
        <w:tc>
          <w:tcPr>
            <w:tcW w:w="995" w:type="dxa"/>
          </w:tcPr>
          <w:p w14:paraId="10D4D6ED" w14:textId="77777777" w:rsidR="00E12D76" w:rsidRPr="000B62E2" w:rsidRDefault="00E12D76" w:rsidP="00AB5439">
            <w:pPr>
              <w:pStyle w:val="Tabletext"/>
              <w:jc w:val="center"/>
              <w:rPr>
                <w:sz w:val="8"/>
                <w:szCs w:val="8"/>
                <w:lang w:val="en-GB" w:eastAsia="en-GB"/>
              </w:rPr>
            </w:pPr>
          </w:p>
        </w:tc>
        <w:tc>
          <w:tcPr>
            <w:tcW w:w="276" w:type="dxa"/>
          </w:tcPr>
          <w:p w14:paraId="2864D8B8" w14:textId="77777777" w:rsidR="00E12D76" w:rsidRPr="000B62E2" w:rsidRDefault="00E12D76" w:rsidP="00AB5439">
            <w:pPr>
              <w:pStyle w:val="Tabletext"/>
              <w:jc w:val="center"/>
              <w:rPr>
                <w:sz w:val="8"/>
                <w:szCs w:val="8"/>
              </w:rPr>
            </w:pPr>
          </w:p>
        </w:tc>
        <w:tc>
          <w:tcPr>
            <w:tcW w:w="2150" w:type="dxa"/>
          </w:tcPr>
          <w:p w14:paraId="5045FD4A" w14:textId="3A3BEFA1" w:rsidR="00E12D76" w:rsidRPr="000B62E2" w:rsidRDefault="00E12D76" w:rsidP="00AB5439">
            <w:pPr>
              <w:pStyle w:val="Tabletext"/>
              <w:jc w:val="center"/>
              <w:rPr>
                <w:sz w:val="8"/>
                <w:szCs w:val="8"/>
              </w:rPr>
            </w:pPr>
          </w:p>
        </w:tc>
        <w:tc>
          <w:tcPr>
            <w:tcW w:w="2150" w:type="dxa"/>
            <w:gridSpan w:val="2"/>
          </w:tcPr>
          <w:p w14:paraId="2812ECC1" w14:textId="77777777" w:rsidR="00E12D76" w:rsidRPr="000B62E2" w:rsidRDefault="00E12D76" w:rsidP="00AB5439">
            <w:pPr>
              <w:pStyle w:val="Tabletext"/>
              <w:jc w:val="center"/>
              <w:rPr>
                <w:sz w:val="8"/>
                <w:szCs w:val="8"/>
              </w:rPr>
            </w:pPr>
          </w:p>
        </w:tc>
        <w:tc>
          <w:tcPr>
            <w:tcW w:w="252" w:type="dxa"/>
          </w:tcPr>
          <w:p w14:paraId="3F61EE81" w14:textId="77777777" w:rsidR="00E12D76" w:rsidRPr="000B62E2" w:rsidRDefault="00E12D76" w:rsidP="00AB5439">
            <w:pPr>
              <w:pStyle w:val="Tabletext"/>
              <w:jc w:val="center"/>
              <w:rPr>
                <w:sz w:val="8"/>
                <w:szCs w:val="8"/>
              </w:rPr>
            </w:pPr>
          </w:p>
        </w:tc>
        <w:tc>
          <w:tcPr>
            <w:tcW w:w="1919" w:type="dxa"/>
            <w:noWrap/>
          </w:tcPr>
          <w:p w14:paraId="79117F07" w14:textId="2C9A880C" w:rsidR="00E12D76" w:rsidRPr="000B62E2" w:rsidRDefault="00E12D76" w:rsidP="00AB5439">
            <w:pPr>
              <w:pStyle w:val="Tabletext"/>
              <w:jc w:val="center"/>
              <w:rPr>
                <w:sz w:val="8"/>
                <w:szCs w:val="8"/>
              </w:rPr>
            </w:pPr>
          </w:p>
        </w:tc>
        <w:tc>
          <w:tcPr>
            <w:tcW w:w="2172" w:type="dxa"/>
          </w:tcPr>
          <w:p w14:paraId="2F43245C" w14:textId="77777777" w:rsidR="00E12D76" w:rsidRPr="000B62E2" w:rsidRDefault="00E12D76" w:rsidP="00AB5439">
            <w:pPr>
              <w:pStyle w:val="Tabletext"/>
              <w:jc w:val="center"/>
              <w:rPr>
                <w:sz w:val="8"/>
                <w:szCs w:val="8"/>
              </w:rPr>
            </w:pPr>
          </w:p>
        </w:tc>
      </w:tr>
      <w:tr w:rsidR="00E1305F" w:rsidRPr="000B62E2" w14:paraId="22C69C55" w14:textId="77777777" w:rsidTr="004C756A">
        <w:trPr>
          <w:trHeight w:val="20"/>
        </w:trPr>
        <w:tc>
          <w:tcPr>
            <w:tcW w:w="9914" w:type="dxa"/>
            <w:gridSpan w:val="8"/>
          </w:tcPr>
          <w:p w14:paraId="5449802A" w14:textId="2B07A2E8" w:rsidR="00E1305F" w:rsidRPr="000B62E2" w:rsidRDefault="00E1305F" w:rsidP="00AB5439">
            <w:pPr>
              <w:pStyle w:val="Tabletext"/>
              <w:jc w:val="center"/>
              <w:rPr>
                <w:b/>
                <w:bCs/>
              </w:rPr>
            </w:pPr>
            <w:r w:rsidRPr="000B62E2">
              <w:rPr>
                <w:b/>
                <w:bCs/>
              </w:rPr>
              <w:t>Young-old</w:t>
            </w:r>
            <w:r w:rsidRPr="000B62E2">
              <w:rPr>
                <w:b/>
                <w:bCs/>
                <w:lang w:val="en-GB" w:eastAsia="en-GB"/>
              </w:rPr>
              <w:t xml:space="preserve"> (60 to 69 years)</w:t>
            </w:r>
          </w:p>
        </w:tc>
      </w:tr>
      <w:tr w:rsidR="00E12D76" w:rsidRPr="000B62E2" w14:paraId="5C72A7BE" w14:textId="77777777" w:rsidTr="004C756A">
        <w:trPr>
          <w:trHeight w:val="20"/>
        </w:trPr>
        <w:tc>
          <w:tcPr>
            <w:tcW w:w="995" w:type="dxa"/>
          </w:tcPr>
          <w:p w14:paraId="07FB6846" w14:textId="77777777" w:rsidR="00E12D76" w:rsidRPr="000B62E2" w:rsidRDefault="00E12D76" w:rsidP="00AB5439">
            <w:pPr>
              <w:pStyle w:val="Tabletext"/>
              <w:jc w:val="center"/>
              <w:rPr>
                <w:sz w:val="8"/>
                <w:szCs w:val="8"/>
                <w:lang w:val="en-GB" w:eastAsia="en-GB"/>
              </w:rPr>
            </w:pPr>
          </w:p>
        </w:tc>
        <w:tc>
          <w:tcPr>
            <w:tcW w:w="276" w:type="dxa"/>
          </w:tcPr>
          <w:p w14:paraId="4D3C9C5D" w14:textId="77777777" w:rsidR="00E12D76" w:rsidRPr="000B62E2" w:rsidRDefault="00E12D76" w:rsidP="00AB5439">
            <w:pPr>
              <w:pStyle w:val="Tabletext"/>
              <w:jc w:val="center"/>
              <w:rPr>
                <w:sz w:val="8"/>
                <w:szCs w:val="8"/>
              </w:rPr>
            </w:pPr>
          </w:p>
        </w:tc>
        <w:tc>
          <w:tcPr>
            <w:tcW w:w="4074" w:type="dxa"/>
            <w:gridSpan w:val="2"/>
          </w:tcPr>
          <w:p w14:paraId="07348E41" w14:textId="021A7D11" w:rsidR="00E12D76" w:rsidRPr="000B62E2" w:rsidRDefault="00E12D76" w:rsidP="00AB5439">
            <w:pPr>
              <w:pStyle w:val="Tabletext"/>
              <w:jc w:val="center"/>
              <w:rPr>
                <w:sz w:val="8"/>
                <w:szCs w:val="8"/>
              </w:rPr>
            </w:pPr>
          </w:p>
        </w:tc>
        <w:tc>
          <w:tcPr>
            <w:tcW w:w="4569" w:type="dxa"/>
            <w:gridSpan w:val="4"/>
          </w:tcPr>
          <w:p w14:paraId="52DBFC80" w14:textId="531FD4D3" w:rsidR="00E12D76" w:rsidRPr="000B62E2" w:rsidRDefault="00E12D76" w:rsidP="00AB5439">
            <w:pPr>
              <w:pStyle w:val="Tabletext"/>
              <w:jc w:val="center"/>
              <w:rPr>
                <w:sz w:val="8"/>
                <w:szCs w:val="8"/>
              </w:rPr>
            </w:pPr>
          </w:p>
        </w:tc>
      </w:tr>
      <w:tr w:rsidR="00E12D76" w:rsidRPr="000B62E2" w14:paraId="27C3B463" w14:textId="77777777" w:rsidTr="004C756A">
        <w:trPr>
          <w:trHeight w:val="20"/>
        </w:trPr>
        <w:tc>
          <w:tcPr>
            <w:tcW w:w="995" w:type="dxa"/>
          </w:tcPr>
          <w:p w14:paraId="7E9B5092" w14:textId="77777777" w:rsidR="00E12D76" w:rsidRPr="000B62E2" w:rsidRDefault="00E12D76" w:rsidP="00AB5439">
            <w:pPr>
              <w:pStyle w:val="Tabletext"/>
              <w:jc w:val="center"/>
              <w:rPr>
                <w:lang w:val="en-GB" w:eastAsia="en-GB"/>
              </w:rPr>
            </w:pPr>
            <w:r w:rsidRPr="000B62E2">
              <w:rPr>
                <w:lang w:val="en-GB" w:eastAsia="en-GB"/>
              </w:rPr>
              <w:t>1986</w:t>
            </w:r>
          </w:p>
        </w:tc>
        <w:tc>
          <w:tcPr>
            <w:tcW w:w="276" w:type="dxa"/>
          </w:tcPr>
          <w:p w14:paraId="357583EE" w14:textId="77777777" w:rsidR="00E12D76" w:rsidRPr="000B62E2" w:rsidRDefault="00E12D76" w:rsidP="00AB5439">
            <w:pPr>
              <w:pStyle w:val="Tabletext"/>
              <w:jc w:val="center"/>
            </w:pPr>
          </w:p>
        </w:tc>
        <w:tc>
          <w:tcPr>
            <w:tcW w:w="2150" w:type="dxa"/>
          </w:tcPr>
          <w:p w14:paraId="276EE029" w14:textId="2346D6D7" w:rsidR="00E12D76" w:rsidRPr="000B62E2" w:rsidRDefault="00E12D76" w:rsidP="00AB5439">
            <w:pPr>
              <w:pStyle w:val="Tabletext"/>
              <w:jc w:val="center"/>
            </w:pPr>
            <w:r w:rsidRPr="000B62E2">
              <w:t>-0</w:t>
            </w:r>
            <w:r w:rsidR="009907FC">
              <w:t>.</w:t>
            </w:r>
            <w:r w:rsidRPr="000B62E2">
              <w:t>09 (-0</w:t>
            </w:r>
            <w:r w:rsidR="009907FC">
              <w:t>.</w:t>
            </w:r>
            <w:r w:rsidRPr="000B62E2">
              <w:t>15, -0</w:t>
            </w:r>
            <w:r w:rsidR="009907FC">
              <w:t>.</w:t>
            </w:r>
            <w:r w:rsidRPr="000B62E2">
              <w:t>04)</w:t>
            </w:r>
          </w:p>
        </w:tc>
        <w:tc>
          <w:tcPr>
            <w:tcW w:w="2150" w:type="dxa"/>
            <w:gridSpan w:val="2"/>
          </w:tcPr>
          <w:p w14:paraId="639A46C1" w14:textId="6870A8D7" w:rsidR="00E12D76" w:rsidRPr="000B62E2" w:rsidRDefault="00E12D76" w:rsidP="00AB5439">
            <w:pPr>
              <w:pStyle w:val="Tabletext"/>
              <w:jc w:val="center"/>
            </w:pPr>
            <w:r w:rsidRPr="000B62E2">
              <w:t>-0</w:t>
            </w:r>
            <w:r w:rsidR="009907FC">
              <w:t>.</w:t>
            </w:r>
            <w:r w:rsidRPr="000B62E2">
              <w:t>04 (-0</w:t>
            </w:r>
            <w:r w:rsidR="009907FC">
              <w:t>.</w:t>
            </w:r>
            <w:r w:rsidRPr="000B62E2">
              <w:t>09, 0</w:t>
            </w:r>
            <w:r w:rsidR="009907FC">
              <w:t>.</w:t>
            </w:r>
            <w:r w:rsidRPr="000B62E2">
              <w:t>00)</w:t>
            </w:r>
          </w:p>
        </w:tc>
        <w:tc>
          <w:tcPr>
            <w:tcW w:w="252" w:type="dxa"/>
          </w:tcPr>
          <w:p w14:paraId="2D2559E4" w14:textId="77777777" w:rsidR="00E12D76" w:rsidRPr="000B62E2" w:rsidRDefault="00E12D76" w:rsidP="00AB5439">
            <w:pPr>
              <w:pStyle w:val="Tabletext"/>
              <w:jc w:val="center"/>
            </w:pPr>
          </w:p>
        </w:tc>
        <w:tc>
          <w:tcPr>
            <w:tcW w:w="1919" w:type="dxa"/>
            <w:noWrap/>
          </w:tcPr>
          <w:p w14:paraId="30994D5B" w14:textId="67F07D25" w:rsidR="00E12D76" w:rsidRPr="000B62E2" w:rsidRDefault="00E12D76" w:rsidP="00AB5439">
            <w:pPr>
              <w:pStyle w:val="Tabletext"/>
              <w:jc w:val="center"/>
            </w:pPr>
            <w:r w:rsidRPr="000B62E2">
              <w:t>0</w:t>
            </w:r>
            <w:r w:rsidR="009907FC">
              <w:t>.</w:t>
            </w:r>
            <w:r w:rsidRPr="000B62E2">
              <w:t>77 (0</w:t>
            </w:r>
            <w:r w:rsidR="009907FC">
              <w:t>.</w:t>
            </w:r>
            <w:r w:rsidRPr="000B62E2">
              <w:t>65, 0</w:t>
            </w:r>
            <w:r w:rsidR="009907FC">
              <w:t>.</w:t>
            </w:r>
            <w:r w:rsidRPr="000B62E2">
              <w:t>90)</w:t>
            </w:r>
          </w:p>
        </w:tc>
        <w:tc>
          <w:tcPr>
            <w:tcW w:w="2172" w:type="dxa"/>
          </w:tcPr>
          <w:p w14:paraId="04395D7A" w14:textId="5557136A" w:rsidR="00E12D76" w:rsidRPr="000B62E2" w:rsidRDefault="00E12D76" w:rsidP="00AB5439">
            <w:pPr>
              <w:pStyle w:val="Tabletext"/>
              <w:jc w:val="center"/>
            </w:pPr>
            <w:r w:rsidRPr="000B62E2">
              <w:t>0</w:t>
            </w:r>
            <w:r w:rsidR="009907FC">
              <w:t>.</w:t>
            </w:r>
            <w:r w:rsidRPr="000B62E2">
              <w:t>86 (0</w:t>
            </w:r>
            <w:r w:rsidR="009907FC">
              <w:t>.</w:t>
            </w:r>
            <w:r w:rsidRPr="000B62E2">
              <w:t>73, 1</w:t>
            </w:r>
            <w:r w:rsidR="009907FC">
              <w:t>.</w:t>
            </w:r>
            <w:r w:rsidRPr="000B62E2">
              <w:t>02)</w:t>
            </w:r>
          </w:p>
        </w:tc>
      </w:tr>
      <w:tr w:rsidR="00E12D76" w:rsidRPr="000B62E2" w14:paraId="64092431" w14:textId="77777777" w:rsidTr="004C756A">
        <w:trPr>
          <w:trHeight w:val="20"/>
        </w:trPr>
        <w:tc>
          <w:tcPr>
            <w:tcW w:w="995" w:type="dxa"/>
          </w:tcPr>
          <w:p w14:paraId="10CC16FE" w14:textId="77777777" w:rsidR="00E12D76" w:rsidRPr="000B62E2" w:rsidRDefault="00E12D76" w:rsidP="00AB5439">
            <w:pPr>
              <w:pStyle w:val="Tabletext"/>
              <w:jc w:val="center"/>
              <w:rPr>
                <w:lang w:val="en-GB" w:eastAsia="en-GB"/>
              </w:rPr>
            </w:pPr>
            <w:r w:rsidRPr="000B62E2">
              <w:rPr>
                <w:lang w:val="en-GB" w:eastAsia="en-GB"/>
              </w:rPr>
              <w:t>1989</w:t>
            </w:r>
          </w:p>
        </w:tc>
        <w:tc>
          <w:tcPr>
            <w:tcW w:w="276" w:type="dxa"/>
          </w:tcPr>
          <w:p w14:paraId="267C33F5" w14:textId="77777777" w:rsidR="00E12D76" w:rsidRPr="000B62E2" w:rsidRDefault="00E12D76" w:rsidP="00AB5439">
            <w:pPr>
              <w:pStyle w:val="Tabletext"/>
              <w:jc w:val="center"/>
            </w:pPr>
          </w:p>
        </w:tc>
        <w:tc>
          <w:tcPr>
            <w:tcW w:w="2150" w:type="dxa"/>
          </w:tcPr>
          <w:p w14:paraId="009AD72F" w14:textId="1B6A1B60" w:rsidR="00E12D76" w:rsidRPr="000B62E2" w:rsidRDefault="00E12D76" w:rsidP="00AB5439">
            <w:pPr>
              <w:pStyle w:val="Tabletext"/>
              <w:jc w:val="center"/>
            </w:pPr>
            <w:r w:rsidRPr="000B62E2">
              <w:t>-0</w:t>
            </w:r>
            <w:r w:rsidR="009907FC">
              <w:t>.</w:t>
            </w:r>
            <w:r w:rsidRPr="000B62E2">
              <w:t>06 (-0</w:t>
            </w:r>
            <w:r w:rsidR="009907FC">
              <w:t>.</w:t>
            </w:r>
            <w:r w:rsidRPr="000B62E2">
              <w:t>11, -0</w:t>
            </w:r>
            <w:r w:rsidR="009907FC">
              <w:t>.</w:t>
            </w:r>
            <w:r w:rsidRPr="000B62E2">
              <w:t>01)</w:t>
            </w:r>
          </w:p>
        </w:tc>
        <w:tc>
          <w:tcPr>
            <w:tcW w:w="2150" w:type="dxa"/>
            <w:gridSpan w:val="2"/>
          </w:tcPr>
          <w:p w14:paraId="4F3DCF6F" w14:textId="6BFA33D8" w:rsidR="00E12D76" w:rsidRPr="000B62E2" w:rsidRDefault="00E12D76" w:rsidP="00AB5439">
            <w:pPr>
              <w:pStyle w:val="Tabletext"/>
              <w:jc w:val="center"/>
            </w:pPr>
            <w:r w:rsidRPr="000B62E2">
              <w:t>-0</w:t>
            </w:r>
            <w:r w:rsidR="009907FC">
              <w:t>.</w:t>
            </w:r>
            <w:r w:rsidRPr="000B62E2">
              <w:t>06 (-0</w:t>
            </w:r>
            <w:r w:rsidR="009907FC">
              <w:t>.</w:t>
            </w:r>
            <w:r w:rsidRPr="000B62E2">
              <w:t>10, -0</w:t>
            </w:r>
            <w:r w:rsidR="009907FC">
              <w:t>.</w:t>
            </w:r>
            <w:r w:rsidRPr="000B62E2">
              <w:t>01)</w:t>
            </w:r>
          </w:p>
        </w:tc>
        <w:tc>
          <w:tcPr>
            <w:tcW w:w="252" w:type="dxa"/>
          </w:tcPr>
          <w:p w14:paraId="61EC0604" w14:textId="77777777" w:rsidR="00E12D76" w:rsidRPr="000B62E2" w:rsidRDefault="00E12D76" w:rsidP="00AB5439">
            <w:pPr>
              <w:pStyle w:val="Tabletext"/>
              <w:jc w:val="center"/>
            </w:pPr>
          </w:p>
        </w:tc>
        <w:tc>
          <w:tcPr>
            <w:tcW w:w="1919" w:type="dxa"/>
            <w:noWrap/>
          </w:tcPr>
          <w:p w14:paraId="114BB95C" w14:textId="2F3B6706" w:rsidR="00E12D76" w:rsidRPr="000B62E2" w:rsidRDefault="00E12D76" w:rsidP="00AB5439">
            <w:pPr>
              <w:pStyle w:val="Tabletext"/>
              <w:jc w:val="center"/>
            </w:pPr>
            <w:r w:rsidRPr="000B62E2">
              <w:t>0</w:t>
            </w:r>
            <w:r w:rsidR="009907FC">
              <w:t>.</w:t>
            </w:r>
            <w:r w:rsidRPr="000B62E2">
              <w:t>84 (0</w:t>
            </w:r>
            <w:r w:rsidR="009907FC">
              <w:t>.</w:t>
            </w:r>
            <w:r w:rsidRPr="000B62E2">
              <w:t>74, 0</w:t>
            </w:r>
            <w:r w:rsidR="009907FC">
              <w:t>.</w:t>
            </w:r>
            <w:r w:rsidRPr="000B62E2">
              <w:t>96)</w:t>
            </w:r>
          </w:p>
        </w:tc>
        <w:tc>
          <w:tcPr>
            <w:tcW w:w="2172" w:type="dxa"/>
          </w:tcPr>
          <w:p w14:paraId="2112A9CF" w14:textId="7927C36B" w:rsidR="00E12D76" w:rsidRPr="000B62E2" w:rsidRDefault="00E12D76" w:rsidP="00AB5439">
            <w:pPr>
              <w:pStyle w:val="Tabletext"/>
              <w:jc w:val="center"/>
            </w:pPr>
            <w:r w:rsidRPr="000B62E2">
              <w:t>0</w:t>
            </w:r>
            <w:r w:rsidR="009907FC">
              <w:t>.</w:t>
            </w:r>
            <w:r w:rsidRPr="000B62E2">
              <w:t>83 (0</w:t>
            </w:r>
            <w:r w:rsidR="009907FC">
              <w:t>.</w:t>
            </w:r>
            <w:r w:rsidRPr="000B62E2">
              <w:t>73, 0</w:t>
            </w:r>
            <w:r w:rsidR="009907FC">
              <w:t>.</w:t>
            </w:r>
            <w:r w:rsidRPr="000B62E2">
              <w:t>96)</w:t>
            </w:r>
          </w:p>
        </w:tc>
      </w:tr>
      <w:tr w:rsidR="00E12D76" w:rsidRPr="000B62E2" w14:paraId="6CAEA3C7" w14:textId="77777777" w:rsidTr="004C756A">
        <w:trPr>
          <w:trHeight w:val="20"/>
        </w:trPr>
        <w:tc>
          <w:tcPr>
            <w:tcW w:w="995" w:type="dxa"/>
          </w:tcPr>
          <w:p w14:paraId="1AE68F32" w14:textId="77777777" w:rsidR="00E12D76" w:rsidRPr="000B62E2" w:rsidRDefault="00E12D76" w:rsidP="00AB5439">
            <w:pPr>
              <w:pStyle w:val="Tabletext"/>
              <w:jc w:val="center"/>
              <w:rPr>
                <w:lang w:val="en-GB" w:eastAsia="en-GB"/>
              </w:rPr>
            </w:pPr>
            <w:r w:rsidRPr="000B62E2">
              <w:rPr>
                <w:lang w:val="en-GB" w:eastAsia="en-GB"/>
              </w:rPr>
              <w:t>1992</w:t>
            </w:r>
          </w:p>
        </w:tc>
        <w:tc>
          <w:tcPr>
            <w:tcW w:w="276" w:type="dxa"/>
          </w:tcPr>
          <w:p w14:paraId="4C271D3F" w14:textId="77777777" w:rsidR="00E12D76" w:rsidRPr="000B62E2" w:rsidRDefault="00E12D76" w:rsidP="00AB5439">
            <w:pPr>
              <w:pStyle w:val="Tabletext"/>
              <w:jc w:val="center"/>
            </w:pPr>
          </w:p>
        </w:tc>
        <w:tc>
          <w:tcPr>
            <w:tcW w:w="2150" w:type="dxa"/>
          </w:tcPr>
          <w:p w14:paraId="1A10399F" w14:textId="7A76326D" w:rsidR="00E12D76" w:rsidRPr="000B62E2" w:rsidRDefault="00E12D76" w:rsidP="00AB5439">
            <w:pPr>
              <w:pStyle w:val="Tabletext"/>
              <w:jc w:val="center"/>
            </w:pPr>
            <w:r w:rsidRPr="000B62E2">
              <w:t>-0</w:t>
            </w:r>
            <w:r w:rsidR="009907FC">
              <w:t>.</w:t>
            </w:r>
            <w:r w:rsidRPr="000B62E2">
              <w:t>12 (-0</w:t>
            </w:r>
            <w:r w:rsidR="009907FC">
              <w:t>.</w:t>
            </w:r>
            <w:r w:rsidRPr="000B62E2">
              <w:t>17, -0</w:t>
            </w:r>
            <w:r w:rsidR="009907FC">
              <w:t>.</w:t>
            </w:r>
            <w:r w:rsidRPr="000B62E2">
              <w:t>07)</w:t>
            </w:r>
          </w:p>
        </w:tc>
        <w:tc>
          <w:tcPr>
            <w:tcW w:w="2150" w:type="dxa"/>
            <w:gridSpan w:val="2"/>
          </w:tcPr>
          <w:p w14:paraId="7B7F5509" w14:textId="09128F01" w:rsidR="00E12D76" w:rsidRPr="000B62E2" w:rsidRDefault="00E12D76" w:rsidP="00AB5439">
            <w:pPr>
              <w:pStyle w:val="Tabletext"/>
              <w:jc w:val="center"/>
            </w:pPr>
            <w:r w:rsidRPr="000B62E2">
              <w:t>-0</w:t>
            </w:r>
            <w:r w:rsidR="009907FC">
              <w:t>.</w:t>
            </w:r>
            <w:r w:rsidRPr="000B62E2">
              <w:t>06 (-0</w:t>
            </w:r>
            <w:r w:rsidR="009907FC">
              <w:t>.</w:t>
            </w:r>
            <w:r w:rsidRPr="000B62E2">
              <w:t>10, -0</w:t>
            </w:r>
            <w:r w:rsidR="009907FC">
              <w:t>.</w:t>
            </w:r>
            <w:r w:rsidRPr="000B62E2">
              <w:t>01)</w:t>
            </w:r>
          </w:p>
        </w:tc>
        <w:tc>
          <w:tcPr>
            <w:tcW w:w="252" w:type="dxa"/>
          </w:tcPr>
          <w:p w14:paraId="0CC57529" w14:textId="77777777" w:rsidR="00E12D76" w:rsidRPr="000B62E2" w:rsidRDefault="00E12D76" w:rsidP="00AB5439">
            <w:pPr>
              <w:pStyle w:val="Tabletext"/>
              <w:jc w:val="center"/>
            </w:pPr>
          </w:p>
        </w:tc>
        <w:tc>
          <w:tcPr>
            <w:tcW w:w="1919" w:type="dxa"/>
            <w:noWrap/>
          </w:tcPr>
          <w:p w14:paraId="5EEE3706" w14:textId="30D8B88F" w:rsidR="00E12D76" w:rsidRPr="000B62E2" w:rsidRDefault="00E12D76" w:rsidP="00AB5439">
            <w:pPr>
              <w:pStyle w:val="Tabletext"/>
              <w:jc w:val="center"/>
            </w:pPr>
            <w:r w:rsidRPr="000B62E2">
              <w:t>0</w:t>
            </w:r>
            <w:r w:rsidR="009907FC">
              <w:t>.</w:t>
            </w:r>
            <w:r w:rsidRPr="000B62E2">
              <w:t>74 (0</w:t>
            </w:r>
            <w:r w:rsidR="009907FC">
              <w:t>.</w:t>
            </w:r>
            <w:r w:rsidRPr="000B62E2">
              <w:t>65, 0</w:t>
            </w:r>
            <w:r w:rsidR="009907FC">
              <w:t>.</w:t>
            </w:r>
            <w:r w:rsidRPr="000B62E2">
              <w:t>83)</w:t>
            </w:r>
          </w:p>
        </w:tc>
        <w:tc>
          <w:tcPr>
            <w:tcW w:w="2172" w:type="dxa"/>
          </w:tcPr>
          <w:p w14:paraId="73C1CBA6" w14:textId="5F9C43E8" w:rsidR="00E12D76" w:rsidRPr="000B62E2" w:rsidRDefault="00E12D76" w:rsidP="00AB5439">
            <w:pPr>
              <w:pStyle w:val="Tabletext"/>
              <w:jc w:val="center"/>
            </w:pPr>
            <w:r w:rsidRPr="000B62E2">
              <w:t>0</w:t>
            </w:r>
            <w:r w:rsidR="009907FC">
              <w:t>.</w:t>
            </w:r>
            <w:r w:rsidRPr="000B62E2">
              <w:t>85 (0</w:t>
            </w:r>
            <w:r w:rsidR="009907FC">
              <w:t>.</w:t>
            </w:r>
            <w:r w:rsidRPr="000B62E2">
              <w:t>75, 0</w:t>
            </w:r>
            <w:r w:rsidR="009907FC">
              <w:t>.</w:t>
            </w:r>
            <w:r w:rsidRPr="000B62E2">
              <w:t>96)</w:t>
            </w:r>
          </w:p>
        </w:tc>
      </w:tr>
      <w:tr w:rsidR="00E12D76" w:rsidRPr="000B62E2" w14:paraId="2DE452D8" w14:textId="77777777" w:rsidTr="004C756A">
        <w:trPr>
          <w:trHeight w:val="20"/>
        </w:trPr>
        <w:tc>
          <w:tcPr>
            <w:tcW w:w="995" w:type="dxa"/>
          </w:tcPr>
          <w:p w14:paraId="305E57CA" w14:textId="77777777" w:rsidR="00E12D76" w:rsidRPr="000B62E2" w:rsidRDefault="00E12D76" w:rsidP="00AB5439">
            <w:pPr>
              <w:pStyle w:val="Tabletext"/>
              <w:jc w:val="center"/>
              <w:rPr>
                <w:lang w:val="en-GB" w:eastAsia="en-GB"/>
              </w:rPr>
            </w:pPr>
            <w:r w:rsidRPr="000B62E2">
              <w:rPr>
                <w:lang w:val="en-GB" w:eastAsia="en-GB"/>
              </w:rPr>
              <w:t>1995</w:t>
            </w:r>
          </w:p>
        </w:tc>
        <w:tc>
          <w:tcPr>
            <w:tcW w:w="276" w:type="dxa"/>
          </w:tcPr>
          <w:p w14:paraId="0F84966F" w14:textId="77777777" w:rsidR="00E12D76" w:rsidRPr="000B62E2" w:rsidRDefault="00E12D76" w:rsidP="00AB5439">
            <w:pPr>
              <w:pStyle w:val="Tabletext"/>
              <w:jc w:val="center"/>
            </w:pPr>
          </w:p>
        </w:tc>
        <w:tc>
          <w:tcPr>
            <w:tcW w:w="2150" w:type="dxa"/>
          </w:tcPr>
          <w:p w14:paraId="2E5AA492" w14:textId="024D0690" w:rsidR="00E12D76" w:rsidRPr="000B62E2" w:rsidRDefault="00E12D76" w:rsidP="00AB5439">
            <w:pPr>
              <w:pStyle w:val="Tabletext"/>
              <w:jc w:val="center"/>
            </w:pPr>
            <w:r w:rsidRPr="000B62E2">
              <w:t>-0</w:t>
            </w:r>
            <w:r w:rsidR="009907FC">
              <w:t>.</w:t>
            </w:r>
            <w:r w:rsidRPr="000B62E2">
              <w:t>12 (-0</w:t>
            </w:r>
            <w:r w:rsidR="009907FC">
              <w:t>.</w:t>
            </w:r>
            <w:r w:rsidRPr="000B62E2">
              <w:t>17, -0</w:t>
            </w:r>
            <w:r w:rsidR="009907FC">
              <w:t>.</w:t>
            </w:r>
            <w:r w:rsidRPr="000B62E2">
              <w:t>07)</w:t>
            </w:r>
          </w:p>
        </w:tc>
        <w:tc>
          <w:tcPr>
            <w:tcW w:w="2150" w:type="dxa"/>
            <w:gridSpan w:val="2"/>
          </w:tcPr>
          <w:p w14:paraId="66684AC1" w14:textId="74A9476F" w:rsidR="00E12D76" w:rsidRPr="000B62E2" w:rsidRDefault="00E12D76" w:rsidP="00AB5439">
            <w:pPr>
              <w:pStyle w:val="Tabletext"/>
              <w:jc w:val="center"/>
            </w:pPr>
            <w:r w:rsidRPr="000B62E2">
              <w:t>-0</w:t>
            </w:r>
            <w:r w:rsidR="009907FC">
              <w:t>.</w:t>
            </w:r>
            <w:r w:rsidRPr="000B62E2">
              <w:t>05 (-0</w:t>
            </w:r>
            <w:r w:rsidR="009907FC">
              <w:t>.</w:t>
            </w:r>
            <w:r w:rsidRPr="000B62E2">
              <w:t>09, 0</w:t>
            </w:r>
            <w:r w:rsidR="009907FC">
              <w:t>.</w:t>
            </w:r>
            <w:r w:rsidRPr="000B62E2">
              <w:t>00)</w:t>
            </w:r>
          </w:p>
        </w:tc>
        <w:tc>
          <w:tcPr>
            <w:tcW w:w="252" w:type="dxa"/>
          </w:tcPr>
          <w:p w14:paraId="56E61DC0" w14:textId="77777777" w:rsidR="00E12D76" w:rsidRPr="000B62E2" w:rsidRDefault="00E12D76" w:rsidP="00AB5439">
            <w:pPr>
              <w:pStyle w:val="Tabletext"/>
              <w:jc w:val="center"/>
            </w:pPr>
          </w:p>
        </w:tc>
        <w:tc>
          <w:tcPr>
            <w:tcW w:w="1919" w:type="dxa"/>
            <w:noWrap/>
          </w:tcPr>
          <w:p w14:paraId="4A08C686" w14:textId="633EA54B" w:rsidR="00E12D76" w:rsidRPr="000B62E2" w:rsidRDefault="00E12D76" w:rsidP="00AB5439">
            <w:pPr>
              <w:pStyle w:val="Tabletext"/>
              <w:jc w:val="center"/>
            </w:pPr>
            <w:r w:rsidRPr="000B62E2">
              <w:t>0</w:t>
            </w:r>
            <w:r w:rsidR="009907FC">
              <w:t>.</w:t>
            </w:r>
            <w:r w:rsidRPr="000B62E2">
              <w:t>76 (0</w:t>
            </w:r>
            <w:r w:rsidR="009907FC">
              <w:t>.</w:t>
            </w:r>
            <w:r w:rsidRPr="000B62E2">
              <w:t>68, 0</w:t>
            </w:r>
            <w:r w:rsidR="009907FC">
              <w:t>.</w:t>
            </w:r>
            <w:r w:rsidRPr="000B62E2">
              <w:t>86)</w:t>
            </w:r>
          </w:p>
        </w:tc>
        <w:tc>
          <w:tcPr>
            <w:tcW w:w="2172" w:type="dxa"/>
          </w:tcPr>
          <w:p w14:paraId="4DB4D88C" w14:textId="6F151A3A" w:rsidR="00E12D76" w:rsidRPr="000B62E2" w:rsidRDefault="00E12D76" w:rsidP="00AB5439">
            <w:pPr>
              <w:pStyle w:val="Tabletext"/>
              <w:jc w:val="center"/>
            </w:pPr>
            <w:r w:rsidRPr="000B62E2">
              <w:t>0</w:t>
            </w:r>
            <w:r w:rsidR="009907FC">
              <w:t>.</w:t>
            </w:r>
            <w:r w:rsidRPr="000B62E2">
              <w:t>88 (0</w:t>
            </w:r>
            <w:r w:rsidR="009907FC">
              <w:t>.</w:t>
            </w:r>
            <w:r w:rsidRPr="000B62E2">
              <w:t>78, 1</w:t>
            </w:r>
            <w:r w:rsidR="009907FC">
              <w:t>.</w:t>
            </w:r>
            <w:r w:rsidRPr="000B62E2">
              <w:t>00)</w:t>
            </w:r>
          </w:p>
        </w:tc>
      </w:tr>
      <w:tr w:rsidR="00E12D76" w:rsidRPr="000B62E2" w14:paraId="2773B931" w14:textId="77777777" w:rsidTr="004C756A">
        <w:trPr>
          <w:trHeight w:val="20"/>
        </w:trPr>
        <w:tc>
          <w:tcPr>
            <w:tcW w:w="995" w:type="dxa"/>
          </w:tcPr>
          <w:p w14:paraId="75CFD773" w14:textId="77777777" w:rsidR="00E12D76" w:rsidRPr="000B62E2" w:rsidRDefault="00E12D76" w:rsidP="00AB5439">
            <w:pPr>
              <w:pStyle w:val="Tabletext"/>
              <w:jc w:val="center"/>
              <w:rPr>
                <w:lang w:val="en-GB" w:eastAsia="en-GB"/>
              </w:rPr>
            </w:pPr>
            <w:r w:rsidRPr="000B62E2">
              <w:rPr>
                <w:lang w:val="en-GB" w:eastAsia="en-GB"/>
              </w:rPr>
              <w:t>1998</w:t>
            </w:r>
          </w:p>
        </w:tc>
        <w:tc>
          <w:tcPr>
            <w:tcW w:w="276" w:type="dxa"/>
          </w:tcPr>
          <w:p w14:paraId="4E121112" w14:textId="77777777" w:rsidR="00E12D76" w:rsidRPr="000B62E2" w:rsidRDefault="00E12D76" w:rsidP="00AB5439">
            <w:pPr>
              <w:pStyle w:val="Tabletext"/>
              <w:jc w:val="center"/>
            </w:pPr>
          </w:p>
        </w:tc>
        <w:tc>
          <w:tcPr>
            <w:tcW w:w="2150" w:type="dxa"/>
          </w:tcPr>
          <w:p w14:paraId="418943B9" w14:textId="4112B790" w:rsidR="00E12D76" w:rsidRPr="000B62E2" w:rsidRDefault="00E12D76" w:rsidP="00AB5439">
            <w:pPr>
              <w:pStyle w:val="Tabletext"/>
              <w:jc w:val="center"/>
            </w:pPr>
            <w:r w:rsidRPr="000B62E2">
              <w:t>-0</w:t>
            </w:r>
            <w:r w:rsidR="009907FC">
              <w:t>.</w:t>
            </w:r>
            <w:r w:rsidRPr="000B62E2">
              <w:t>08 (-0</w:t>
            </w:r>
            <w:r w:rsidR="009907FC">
              <w:t>.</w:t>
            </w:r>
            <w:r w:rsidRPr="000B62E2">
              <w:t>13, -0</w:t>
            </w:r>
            <w:r w:rsidR="009907FC">
              <w:t>.</w:t>
            </w:r>
            <w:r w:rsidRPr="000B62E2">
              <w:t>03)</w:t>
            </w:r>
          </w:p>
        </w:tc>
        <w:tc>
          <w:tcPr>
            <w:tcW w:w="2150" w:type="dxa"/>
            <w:gridSpan w:val="2"/>
          </w:tcPr>
          <w:p w14:paraId="49F7EE3E" w14:textId="3511337A" w:rsidR="00E12D76" w:rsidRPr="000B62E2" w:rsidRDefault="00E12D76" w:rsidP="00AB5439">
            <w:pPr>
              <w:pStyle w:val="Tabletext"/>
              <w:jc w:val="center"/>
            </w:pPr>
            <w:r w:rsidRPr="000B62E2">
              <w:t>-0</w:t>
            </w:r>
            <w:r w:rsidR="009907FC">
              <w:t>.</w:t>
            </w:r>
            <w:r w:rsidRPr="000B62E2">
              <w:t>07 (-0</w:t>
            </w:r>
            <w:r w:rsidR="009907FC">
              <w:t>.</w:t>
            </w:r>
            <w:r w:rsidRPr="000B62E2">
              <w:t>12, -0</w:t>
            </w:r>
            <w:r w:rsidR="009907FC">
              <w:t>.</w:t>
            </w:r>
            <w:r w:rsidRPr="000B62E2">
              <w:t>03)</w:t>
            </w:r>
          </w:p>
        </w:tc>
        <w:tc>
          <w:tcPr>
            <w:tcW w:w="252" w:type="dxa"/>
          </w:tcPr>
          <w:p w14:paraId="6AAF5AF8" w14:textId="77777777" w:rsidR="00E12D76" w:rsidRPr="000B62E2" w:rsidRDefault="00E12D76" w:rsidP="00AB5439">
            <w:pPr>
              <w:pStyle w:val="Tabletext"/>
              <w:jc w:val="center"/>
            </w:pPr>
          </w:p>
        </w:tc>
        <w:tc>
          <w:tcPr>
            <w:tcW w:w="1919" w:type="dxa"/>
            <w:noWrap/>
          </w:tcPr>
          <w:p w14:paraId="477B98CA" w14:textId="7FF32ABF" w:rsidR="00E12D76" w:rsidRPr="000B62E2" w:rsidRDefault="00E12D76" w:rsidP="00AB5439">
            <w:pPr>
              <w:pStyle w:val="Tabletext"/>
              <w:jc w:val="center"/>
            </w:pPr>
            <w:r w:rsidRPr="000B62E2">
              <w:t>0</w:t>
            </w:r>
            <w:r w:rsidR="009907FC">
              <w:t>.</w:t>
            </w:r>
            <w:r w:rsidRPr="000B62E2">
              <w:t>80 (0</w:t>
            </w:r>
            <w:r w:rsidR="009907FC">
              <w:t>.</w:t>
            </w:r>
            <w:r w:rsidRPr="000B62E2">
              <w:t>70, 0</w:t>
            </w:r>
            <w:r w:rsidR="009907FC">
              <w:t>.</w:t>
            </w:r>
            <w:r w:rsidRPr="000B62E2">
              <w:t>91)</w:t>
            </w:r>
          </w:p>
        </w:tc>
        <w:tc>
          <w:tcPr>
            <w:tcW w:w="2172" w:type="dxa"/>
          </w:tcPr>
          <w:p w14:paraId="6BA1562C" w14:textId="46D6D494" w:rsidR="00E12D76" w:rsidRPr="000B62E2" w:rsidRDefault="00E12D76" w:rsidP="00AB5439">
            <w:pPr>
              <w:pStyle w:val="Tabletext"/>
              <w:jc w:val="center"/>
            </w:pPr>
            <w:r w:rsidRPr="000B62E2">
              <w:t>0</w:t>
            </w:r>
            <w:r w:rsidR="009907FC">
              <w:t>.</w:t>
            </w:r>
            <w:r w:rsidRPr="000B62E2">
              <w:t>79 (0</w:t>
            </w:r>
            <w:r w:rsidR="009907FC">
              <w:t>.</w:t>
            </w:r>
            <w:r w:rsidRPr="000B62E2">
              <w:t>69, 0</w:t>
            </w:r>
            <w:r w:rsidR="009907FC">
              <w:t>.</w:t>
            </w:r>
            <w:r w:rsidRPr="000B62E2">
              <w:t>92)</w:t>
            </w:r>
          </w:p>
        </w:tc>
      </w:tr>
      <w:tr w:rsidR="00E12D76" w:rsidRPr="000B62E2" w14:paraId="24D7261B" w14:textId="77777777" w:rsidTr="004C756A">
        <w:trPr>
          <w:trHeight w:val="20"/>
        </w:trPr>
        <w:tc>
          <w:tcPr>
            <w:tcW w:w="995" w:type="dxa"/>
          </w:tcPr>
          <w:p w14:paraId="5E4714E0" w14:textId="77777777" w:rsidR="00E12D76" w:rsidRPr="000B62E2" w:rsidRDefault="00E12D76" w:rsidP="00AB5439">
            <w:pPr>
              <w:pStyle w:val="Tabletext"/>
              <w:jc w:val="center"/>
              <w:rPr>
                <w:lang w:val="en-GB" w:eastAsia="en-GB"/>
              </w:rPr>
            </w:pPr>
            <w:r w:rsidRPr="000B62E2">
              <w:rPr>
                <w:lang w:val="en-GB" w:eastAsia="en-GB"/>
              </w:rPr>
              <w:t>2001</w:t>
            </w:r>
          </w:p>
        </w:tc>
        <w:tc>
          <w:tcPr>
            <w:tcW w:w="276" w:type="dxa"/>
          </w:tcPr>
          <w:p w14:paraId="124AF8A2" w14:textId="77777777" w:rsidR="00E12D76" w:rsidRPr="000B62E2" w:rsidRDefault="00E12D76" w:rsidP="00AB5439">
            <w:pPr>
              <w:pStyle w:val="Tabletext"/>
              <w:jc w:val="center"/>
            </w:pPr>
          </w:p>
        </w:tc>
        <w:tc>
          <w:tcPr>
            <w:tcW w:w="2150" w:type="dxa"/>
          </w:tcPr>
          <w:p w14:paraId="67F8AC11" w14:textId="21FEED85" w:rsidR="00E12D76" w:rsidRPr="000B62E2" w:rsidRDefault="00E12D76" w:rsidP="00AB5439">
            <w:pPr>
              <w:pStyle w:val="Tabletext"/>
              <w:jc w:val="center"/>
            </w:pPr>
            <w:r w:rsidRPr="000B62E2">
              <w:t>-0</w:t>
            </w:r>
            <w:r w:rsidR="009907FC">
              <w:t>.</w:t>
            </w:r>
            <w:r w:rsidRPr="000B62E2">
              <w:t>12 (-0</w:t>
            </w:r>
            <w:r w:rsidR="009907FC">
              <w:t>.</w:t>
            </w:r>
            <w:r w:rsidRPr="000B62E2">
              <w:t>17, -0</w:t>
            </w:r>
            <w:r w:rsidR="009907FC">
              <w:t>.</w:t>
            </w:r>
            <w:r w:rsidRPr="000B62E2">
              <w:t>06)</w:t>
            </w:r>
          </w:p>
        </w:tc>
        <w:tc>
          <w:tcPr>
            <w:tcW w:w="2150" w:type="dxa"/>
            <w:gridSpan w:val="2"/>
          </w:tcPr>
          <w:p w14:paraId="49EDE815" w14:textId="0A79BEF6" w:rsidR="00E12D76" w:rsidRPr="000B62E2" w:rsidRDefault="00E12D76" w:rsidP="00AB5439">
            <w:pPr>
              <w:pStyle w:val="Tabletext"/>
              <w:jc w:val="center"/>
            </w:pPr>
            <w:r w:rsidRPr="000B62E2">
              <w:t>-0</w:t>
            </w:r>
            <w:r w:rsidR="009907FC">
              <w:t>.</w:t>
            </w:r>
            <w:r w:rsidRPr="000B62E2">
              <w:t>04 (-0</w:t>
            </w:r>
            <w:r w:rsidR="009907FC">
              <w:t>.</w:t>
            </w:r>
            <w:r w:rsidRPr="000B62E2">
              <w:t>09, 0</w:t>
            </w:r>
            <w:r w:rsidR="009907FC">
              <w:t>.</w:t>
            </w:r>
            <w:r w:rsidRPr="000B62E2">
              <w:t>02)</w:t>
            </w:r>
          </w:p>
        </w:tc>
        <w:tc>
          <w:tcPr>
            <w:tcW w:w="252" w:type="dxa"/>
          </w:tcPr>
          <w:p w14:paraId="4C657006" w14:textId="77777777" w:rsidR="00E12D76" w:rsidRPr="000B62E2" w:rsidRDefault="00E12D76" w:rsidP="00AB5439">
            <w:pPr>
              <w:pStyle w:val="Tabletext"/>
              <w:jc w:val="center"/>
            </w:pPr>
          </w:p>
        </w:tc>
        <w:tc>
          <w:tcPr>
            <w:tcW w:w="1919" w:type="dxa"/>
            <w:noWrap/>
          </w:tcPr>
          <w:p w14:paraId="46ED5AA6" w14:textId="5A21139A" w:rsidR="00E12D76" w:rsidRPr="000B62E2" w:rsidRDefault="00E12D76" w:rsidP="00AB5439">
            <w:pPr>
              <w:pStyle w:val="Tabletext"/>
              <w:jc w:val="center"/>
            </w:pPr>
            <w:r w:rsidRPr="000B62E2">
              <w:t>0</w:t>
            </w:r>
            <w:r w:rsidR="009907FC">
              <w:t>.</w:t>
            </w:r>
            <w:r w:rsidRPr="000B62E2">
              <w:t>72 (0</w:t>
            </w:r>
            <w:r w:rsidR="009907FC">
              <w:t>.</w:t>
            </w:r>
            <w:r w:rsidRPr="000B62E2">
              <w:t>62, 0</w:t>
            </w:r>
            <w:r w:rsidR="009907FC">
              <w:t>.</w:t>
            </w:r>
            <w:r w:rsidRPr="000B62E2">
              <w:t>84)</w:t>
            </w:r>
          </w:p>
        </w:tc>
        <w:tc>
          <w:tcPr>
            <w:tcW w:w="2172" w:type="dxa"/>
          </w:tcPr>
          <w:p w14:paraId="1ABB7729" w14:textId="502919E5" w:rsidR="00E12D76" w:rsidRPr="000B62E2" w:rsidRDefault="00E12D76" w:rsidP="00AB5439">
            <w:pPr>
              <w:pStyle w:val="Tabletext"/>
              <w:jc w:val="center"/>
            </w:pPr>
            <w:r w:rsidRPr="000B62E2">
              <w:t>0</w:t>
            </w:r>
            <w:r w:rsidR="009907FC">
              <w:t>.</w:t>
            </w:r>
            <w:r w:rsidRPr="000B62E2">
              <w:t>88 (0</w:t>
            </w:r>
            <w:r w:rsidR="009907FC">
              <w:t>.</w:t>
            </w:r>
            <w:r w:rsidRPr="000B62E2">
              <w:t>75, 1</w:t>
            </w:r>
            <w:r w:rsidR="009907FC">
              <w:t>.</w:t>
            </w:r>
            <w:r w:rsidRPr="000B62E2">
              <w:t>04)</w:t>
            </w:r>
          </w:p>
        </w:tc>
      </w:tr>
      <w:tr w:rsidR="00E12D76" w:rsidRPr="000B62E2" w14:paraId="78FECB57" w14:textId="77777777" w:rsidTr="004C756A">
        <w:trPr>
          <w:trHeight w:val="20"/>
        </w:trPr>
        <w:tc>
          <w:tcPr>
            <w:tcW w:w="995" w:type="dxa"/>
          </w:tcPr>
          <w:p w14:paraId="0BA44E22" w14:textId="77777777" w:rsidR="00E12D76" w:rsidRPr="000B62E2" w:rsidRDefault="00E12D76" w:rsidP="00AB5439">
            <w:pPr>
              <w:pStyle w:val="Tabletext"/>
              <w:jc w:val="center"/>
              <w:rPr>
                <w:lang w:val="en-GB" w:eastAsia="en-GB"/>
              </w:rPr>
            </w:pPr>
            <w:r w:rsidRPr="000B62E2">
              <w:rPr>
                <w:lang w:val="en-GB" w:eastAsia="en-GB"/>
              </w:rPr>
              <w:t>2004</w:t>
            </w:r>
          </w:p>
        </w:tc>
        <w:tc>
          <w:tcPr>
            <w:tcW w:w="276" w:type="dxa"/>
          </w:tcPr>
          <w:p w14:paraId="365906FE" w14:textId="77777777" w:rsidR="00E12D76" w:rsidRPr="000B62E2" w:rsidRDefault="00E12D76" w:rsidP="00AB5439">
            <w:pPr>
              <w:pStyle w:val="Tabletext"/>
              <w:jc w:val="center"/>
            </w:pPr>
          </w:p>
        </w:tc>
        <w:tc>
          <w:tcPr>
            <w:tcW w:w="2150" w:type="dxa"/>
          </w:tcPr>
          <w:p w14:paraId="39562739" w14:textId="2CF2FA18" w:rsidR="00E12D76" w:rsidRPr="000B62E2" w:rsidRDefault="00E12D76" w:rsidP="00AB5439">
            <w:pPr>
              <w:pStyle w:val="Tabletext"/>
              <w:jc w:val="center"/>
            </w:pPr>
            <w:r w:rsidRPr="000B62E2">
              <w:t>-0</w:t>
            </w:r>
            <w:r w:rsidR="009907FC">
              <w:t>.</w:t>
            </w:r>
            <w:r w:rsidRPr="000B62E2">
              <w:t>08 (-0</w:t>
            </w:r>
            <w:r w:rsidR="009907FC">
              <w:t>.</w:t>
            </w:r>
            <w:r w:rsidRPr="000B62E2">
              <w:t>15, -0</w:t>
            </w:r>
            <w:r w:rsidR="009907FC">
              <w:t>.</w:t>
            </w:r>
            <w:r w:rsidRPr="000B62E2">
              <w:t>02)</w:t>
            </w:r>
          </w:p>
        </w:tc>
        <w:tc>
          <w:tcPr>
            <w:tcW w:w="2150" w:type="dxa"/>
            <w:gridSpan w:val="2"/>
          </w:tcPr>
          <w:p w14:paraId="392B8A60" w14:textId="27400006" w:rsidR="00E12D76" w:rsidRPr="000B62E2" w:rsidRDefault="00E12D76" w:rsidP="00AB5439">
            <w:pPr>
              <w:pStyle w:val="Tabletext"/>
              <w:jc w:val="center"/>
            </w:pPr>
            <w:r w:rsidRPr="000B62E2">
              <w:t>0</w:t>
            </w:r>
            <w:r w:rsidR="009907FC">
              <w:t>.</w:t>
            </w:r>
            <w:r w:rsidRPr="000B62E2">
              <w:t>00 (-0</w:t>
            </w:r>
            <w:r w:rsidR="009907FC">
              <w:t>.</w:t>
            </w:r>
            <w:r w:rsidRPr="000B62E2">
              <w:t>07, 0</w:t>
            </w:r>
            <w:r w:rsidR="009907FC">
              <w:t>.</w:t>
            </w:r>
            <w:r w:rsidRPr="000B62E2">
              <w:t>06)</w:t>
            </w:r>
          </w:p>
        </w:tc>
        <w:tc>
          <w:tcPr>
            <w:tcW w:w="252" w:type="dxa"/>
          </w:tcPr>
          <w:p w14:paraId="6A3A31F8" w14:textId="77777777" w:rsidR="00E12D76" w:rsidRPr="000B62E2" w:rsidRDefault="00E12D76" w:rsidP="00AB5439">
            <w:pPr>
              <w:pStyle w:val="Tabletext"/>
              <w:jc w:val="center"/>
            </w:pPr>
          </w:p>
        </w:tc>
        <w:tc>
          <w:tcPr>
            <w:tcW w:w="1919" w:type="dxa"/>
            <w:noWrap/>
          </w:tcPr>
          <w:p w14:paraId="56686874" w14:textId="5D026EA5" w:rsidR="00E12D76" w:rsidRPr="000B62E2" w:rsidRDefault="00E12D76" w:rsidP="00AB5439">
            <w:pPr>
              <w:pStyle w:val="Tabletext"/>
              <w:jc w:val="center"/>
            </w:pPr>
            <w:r w:rsidRPr="000B62E2">
              <w:t>0</w:t>
            </w:r>
            <w:r w:rsidR="009907FC">
              <w:t>.</w:t>
            </w:r>
            <w:r w:rsidRPr="000B62E2">
              <w:t>80 (0</w:t>
            </w:r>
            <w:r w:rsidR="009907FC">
              <w:t>.</w:t>
            </w:r>
            <w:r w:rsidRPr="000B62E2">
              <w:t>66, 0</w:t>
            </w:r>
            <w:r w:rsidR="009907FC">
              <w:t>.</w:t>
            </w:r>
            <w:r w:rsidRPr="000B62E2">
              <w:t>96)</w:t>
            </w:r>
          </w:p>
        </w:tc>
        <w:tc>
          <w:tcPr>
            <w:tcW w:w="2172" w:type="dxa"/>
          </w:tcPr>
          <w:p w14:paraId="7E7C1356" w14:textId="15D5E621" w:rsidR="00E12D76" w:rsidRPr="000B62E2" w:rsidRDefault="00E12D76" w:rsidP="00AB5439">
            <w:pPr>
              <w:pStyle w:val="Tabletext"/>
              <w:jc w:val="center"/>
            </w:pPr>
            <w:r w:rsidRPr="000B62E2">
              <w:t>0</w:t>
            </w:r>
            <w:r w:rsidR="009907FC">
              <w:t>.</w:t>
            </w:r>
            <w:r w:rsidRPr="000B62E2">
              <w:t>98 (0</w:t>
            </w:r>
            <w:r w:rsidR="009907FC">
              <w:t>.</w:t>
            </w:r>
            <w:r w:rsidRPr="000B62E2">
              <w:t>81, 1</w:t>
            </w:r>
            <w:r w:rsidR="009907FC">
              <w:t>.</w:t>
            </w:r>
            <w:r w:rsidRPr="000B62E2">
              <w:t>19)</w:t>
            </w:r>
          </w:p>
        </w:tc>
      </w:tr>
      <w:tr w:rsidR="00E12D76" w:rsidRPr="000B62E2" w14:paraId="2A8714F9" w14:textId="77777777" w:rsidTr="004C756A">
        <w:trPr>
          <w:trHeight w:val="20"/>
        </w:trPr>
        <w:tc>
          <w:tcPr>
            <w:tcW w:w="995" w:type="dxa"/>
          </w:tcPr>
          <w:p w14:paraId="61B58103" w14:textId="77777777" w:rsidR="00E12D76" w:rsidRPr="000B62E2" w:rsidRDefault="00E12D76" w:rsidP="00AB5439">
            <w:pPr>
              <w:pStyle w:val="Tabletext"/>
              <w:jc w:val="center"/>
              <w:rPr>
                <w:lang w:val="en-GB" w:eastAsia="en-GB"/>
              </w:rPr>
            </w:pPr>
            <w:r w:rsidRPr="000B62E2">
              <w:rPr>
                <w:lang w:val="en-GB" w:eastAsia="en-GB"/>
              </w:rPr>
              <w:t>2007</w:t>
            </w:r>
          </w:p>
        </w:tc>
        <w:tc>
          <w:tcPr>
            <w:tcW w:w="276" w:type="dxa"/>
          </w:tcPr>
          <w:p w14:paraId="6B40DAF6" w14:textId="77777777" w:rsidR="00E12D76" w:rsidRPr="000B62E2" w:rsidRDefault="00E12D76" w:rsidP="00AB5439">
            <w:pPr>
              <w:pStyle w:val="Tabletext"/>
              <w:jc w:val="center"/>
            </w:pPr>
          </w:p>
        </w:tc>
        <w:tc>
          <w:tcPr>
            <w:tcW w:w="2150" w:type="dxa"/>
          </w:tcPr>
          <w:p w14:paraId="0B234C06" w14:textId="63362998" w:rsidR="00E12D76" w:rsidRPr="000B62E2" w:rsidRDefault="00E12D76" w:rsidP="00AB5439">
            <w:pPr>
              <w:pStyle w:val="Tabletext"/>
              <w:jc w:val="center"/>
            </w:pPr>
            <w:r w:rsidRPr="000B62E2">
              <w:t>-0</w:t>
            </w:r>
            <w:r w:rsidR="009907FC">
              <w:t>.</w:t>
            </w:r>
            <w:r w:rsidRPr="000B62E2">
              <w:t>15 (-0</w:t>
            </w:r>
            <w:r w:rsidR="009907FC">
              <w:t>.</w:t>
            </w:r>
            <w:r w:rsidRPr="000B62E2">
              <w:t>21, -0</w:t>
            </w:r>
            <w:r w:rsidR="009907FC">
              <w:t>.</w:t>
            </w:r>
            <w:r w:rsidRPr="000B62E2">
              <w:t>09)</w:t>
            </w:r>
          </w:p>
        </w:tc>
        <w:tc>
          <w:tcPr>
            <w:tcW w:w="2150" w:type="dxa"/>
            <w:gridSpan w:val="2"/>
          </w:tcPr>
          <w:p w14:paraId="6428464A" w14:textId="01C7A367" w:rsidR="00E12D76" w:rsidRPr="000B62E2" w:rsidRDefault="00E12D76" w:rsidP="00AB5439">
            <w:pPr>
              <w:pStyle w:val="Tabletext"/>
              <w:jc w:val="center"/>
            </w:pPr>
            <w:r w:rsidRPr="000B62E2">
              <w:t>-0</w:t>
            </w:r>
            <w:r w:rsidR="009907FC">
              <w:t>.</w:t>
            </w:r>
            <w:r w:rsidRPr="000B62E2">
              <w:t>07 (-0</w:t>
            </w:r>
            <w:r w:rsidR="009907FC">
              <w:t>.</w:t>
            </w:r>
            <w:r w:rsidRPr="000B62E2">
              <w:t>14, -0</w:t>
            </w:r>
            <w:r w:rsidR="009907FC">
              <w:t>.</w:t>
            </w:r>
            <w:r w:rsidRPr="000B62E2">
              <w:t>01)</w:t>
            </w:r>
          </w:p>
        </w:tc>
        <w:tc>
          <w:tcPr>
            <w:tcW w:w="252" w:type="dxa"/>
          </w:tcPr>
          <w:p w14:paraId="563AEC07" w14:textId="77777777" w:rsidR="00E12D76" w:rsidRPr="000B62E2" w:rsidRDefault="00E12D76" w:rsidP="00AB5439">
            <w:pPr>
              <w:pStyle w:val="Tabletext"/>
              <w:jc w:val="center"/>
            </w:pPr>
          </w:p>
        </w:tc>
        <w:tc>
          <w:tcPr>
            <w:tcW w:w="1919" w:type="dxa"/>
            <w:noWrap/>
          </w:tcPr>
          <w:p w14:paraId="781D62FD" w14:textId="7BED5C99" w:rsidR="00E12D76" w:rsidRPr="000B62E2" w:rsidRDefault="00E12D76" w:rsidP="00AB5439">
            <w:pPr>
              <w:pStyle w:val="Tabletext"/>
              <w:jc w:val="center"/>
            </w:pPr>
            <w:r w:rsidRPr="000B62E2">
              <w:t>0</w:t>
            </w:r>
            <w:r w:rsidR="009907FC">
              <w:t>.</w:t>
            </w:r>
            <w:r w:rsidRPr="000B62E2">
              <w:t>60 (0</w:t>
            </w:r>
            <w:r w:rsidR="009907FC">
              <w:t>.</w:t>
            </w:r>
            <w:r w:rsidRPr="000B62E2">
              <w:t>48, 0</w:t>
            </w:r>
            <w:r w:rsidR="009907FC">
              <w:t>.</w:t>
            </w:r>
            <w:r w:rsidRPr="000B62E2">
              <w:t>75)</w:t>
            </w:r>
          </w:p>
        </w:tc>
        <w:tc>
          <w:tcPr>
            <w:tcW w:w="2172" w:type="dxa"/>
          </w:tcPr>
          <w:p w14:paraId="1A6B8983" w14:textId="7246663B" w:rsidR="00E12D76" w:rsidRPr="000B62E2" w:rsidRDefault="00E12D76" w:rsidP="00AB5439">
            <w:pPr>
              <w:pStyle w:val="Tabletext"/>
              <w:jc w:val="center"/>
            </w:pPr>
            <w:r w:rsidRPr="000B62E2">
              <w:t>0</w:t>
            </w:r>
            <w:r w:rsidR="009907FC">
              <w:t>.</w:t>
            </w:r>
            <w:r w:rsidRPr="000B62E2">
              <w:t>76 (0</w:t>
            </w:r>
            <w:r w:rsidR="009907FC">
              <w:t>.</w:t>
            </w:r>
            <w:r w:rsidRPr="000B62E2">
              <w:t>61, 0</w:t>
            </w:r>
            <w:r w:rsidR="009907FC">
              <w:t>.</w:t>
            </w:r>
            <w:r w:rsidRPr="000B62E2">
              <w:t>96)</w:t>
            </w:r>
          </w:p>
        </w:tc>
      </w:tr>
      <w:tr w:rsidR="00E12D76" w:rsidRPr="000B62E2" w14:paraId="5966A107" w14:textId="77777777" w:rsidTr="004C756A">
        <w:trPr>
          <w:trHeight w:val="20"/>
        </w:trPr>
        <w:tc>
          <w:tcPr>
            <w:tcW w:w="995" w:type="dxa"/>
          </w:tcPr>
          <w:p w14:paraId="752170A7" w14:textId="77777777" w:rsidR="00E12D76" w:rsidRPr="000B62E2" w:rsidRDefault="00E12D76" w:rsidP="00AB5439">
            <w:pPr>
              <w:pStyle w:val="Tabletext"/>
              <w:jc w:val="center"/>
              <w:rPr>
                <w:lang w:val="en-GB" w:eastAsia="en-GB"/>
              </w:rPr>
            </w:pPr>
            <w:r w:rsidRPr="000B62E2">
              <w:rPr>
                <w:lang w:val="en-GB" w:eastAsia="en-GB"/>
              </w:rPr>
              <w:t>2010</w:t>
            </w:r>
          </w:p>
        </w:tc>
        <w:tc>
          <w:tcPr>
            <w:tcW w:w="276" w:type="dxa"/>
          </w:tcPr>
          <w:p w14:paraId="1FC2E799" w14:textId="77777777" w:rsidR="00E12D76" w:rsidRPr="000B62E2" w:rsidRDefault="00E12D76" w:rsidP="00AB5439">
            <w:pPr>
              <w:pStyle w:val="Tabletext"/>
              <w:jc w:val="center"/>
            </w:pPr>
          </w:p>
        </w:tc>
        <w:tc>
          <w:tcPr>
            <w:tcW w:w="2150" w:type="dxa"/>
          </w:tcPr>
          <w:p w14:paraId="1EEBB825" w14:textId="297DE3FF" w:rsidR="00E12D76" w:rsidRPr="000B62E2" w:rsidRDefault="00E12D76" w:rsidP="00AB5439">
            <w:pPr>
              <w:pStyle w:val="Tabletext"/>
              <w:jc w:val="center"/>
            </w:pPr>
            <w:r w:rsidRPr="000B62E2">
              <w:t>-0</w:t>
            </w:r>
            <w:r w:rsidR="009907FC">
              <w:t>.</w:t>
            </w:r>
            <w:r w:rsidRPr="000B62E2">
              <w:t>06 (-0</w:t>
            </w:r>
            <w:r w:rsidR="009907FC">
              <w:t>.</w:t>
            </w:r>
            <w:r w:rsidRPr="000B62E2">
              <w:t>12, 0</w:t>
            </w:r>
            <w:r w:rsidR="009907FC">
              <w:t>.</w:t>
            </w:r>
            <w:r w:rsidRPr="000B62E2">
              <w:t>00)</w:t>
            </w:r>
          </w:p>
        </w:tc>
        <w:tc>
          <w:tcPr>
            <w:tcW w:w="2150" w:type="dxa"/>
            <w:gridSpan w:val="2"/>
          </w:tcPr>
          <w:p w14:paraId="5404387C" w14:textId="21FC887A" w:rsidR="00E12D76" w:rsidRPr="000B62E2" w:rsidRDefault="00E12D76" w:rsidP="00AB5439">
            <w:pPr>
              <w:pStyle w:val="Tabletext"/>
              <w:jc w:val="center"/>
            </w:pPr>
            <w:r w:rsidRPr="000B62E2">
              <w:t>-0</w:t>
            </w:r>
            <w:r w:rsidR="009907FC">
              <w:t>.</w:t>
            </w:r>
            <w:r w:rsidRPr="000B62E2">
              <w:t>05 (-0</w:t>
            </w:r>
            <w:r w:rsidR="009907FC">
              <w:t>.</w:t>
            </w:r>
            <w:r w:rsidRPr="000B62E2">
              <w:t>12, 0</w:t>
            </w:r>
            <w:r w:rsidR="009907FC">
              <w:t>.</w:t>
            </w:r>
            <w:r w:rsidRPr="000B62E2">
              <w:t>01)</w:t>
            </w:r>
          </w:p>
        </w:tc>
        <w:tc>
          <w:tcPr>
            <w:tcW w:w="252" w:type="dxa"/>
          </w:tcPr>
          <w:p w14:paraId="4B57B268" w14:textId="77777777" w:rsidR="00E12D76" w:rsidRPr="000B62E2" w:rsidRDefault="00E12D76" w:rsidP="00AB5439">
            <w:pPr>
              <w:pStyle w:val="Tabletext"/>
              <w:jc w:val="center"/>
            </w:pPr>
          </w:p>
        </w:tc>
        <w:tc>
          <w:tcPr>
            <w:tcW w:w="1919" w:type="dxa"/>
            <w:noWrap/>
          </w:tcPr>
          <w:p w14:paraId="40F7CD1B" w14:textId="6006B01D" w:rsidR="00E12D76" w:rsidRPr="000B62E2" w:rsidRDefault="00E12D76" w:rsidP="00AB5439">
            <w:pPr>
              <w:pStyle w:val="Tabletext"/>
              <w:jc w:val="center"/>
            </w:pPr>
            <w:r w:rsidRPr="000B62E2">
              <w:t>0</w:t>
            </w:r>
            <w:r w:rsidR="009907FC">
              <w:t>.</w:t>
            </w:r>
            <w:r w:rsidRPr="000B62E2">
              <w:t>83 (0</w:t>
            </w:r>
            <w:r w:rsidR="009907FC">
              <w:t>.</w:t>
            </w:r>
            <w:r w:rsidRPr="000B62E2">
              <w:t>68, 1</w:t>
            </w:r>
            <w:r w:rsidR="009907FC">
              <w:t>.</w:t>
            </w:r>
            <w:r w:rsidRPr="000B62E2">
              <w:t>02)</w:t>
            </w:r>
          </w:p>
        </w:tc>
        <w:tc>
          <w:tcPr>
            <w:tcW w:w="2172" w:type="dxa"/>
          </w:tcPr>
          <w:p w14:paraId="7D845966" w14:textId="024E50B0" w:rsidR="00E12D76" w:rsidRPr="000B62E2" w:rsidRDefault="00E12D76" w:rsidP="00AB5439">
            <w:pPr>
              <w:pStyle w:val="Tabletext"/>
              <w:jc w:val="center"/>
            </w:pPr>
            <w:r w:rsidRPr="000B62E2">
              <w:t>0</w:t>
            </w:r>
            <w:r w:rsidR="009907FC">
              <w:t>.</w:t>
            </w:r>
            <w:r w:rsidRPr="000B62E2">
              <w:t>83 (0</w:t>
            </w:r>
            <w:r w:rsidR="009907FC">
              <w:t>.</w:t>
            </w:r>
            <w:r w:rsidRPr="000B62E2">
              <w:t>67, 1</w:t>
            </w:r>
            <w:r w:rsidR="009907FC">
              <w:t>.</w:t>
            </w:r>
            <w:r w:rsidRPr="000B62E2">
              <w:t>02)</w:t>
            </w:r>
          </w:p>
        </w:tc>
      </w:tr>
      <w:tr w:rsidR="00E12D76" w:rsidRPr="000B62E2" w14:paraId="667864D8" w14:textId="77777777" w:rsidTr="004C756A">
        <w:trPr>
          <w:trHeight w:val="20"/>
        </w:trPr>
        <w:tc>
          <w:tcPr>
            <w:tcW w:w="995" w:type="dxa"/>
          </w:tcPr>
          <w:p w14:paraId="17A8D6A7" w14:textId="77777777" w:rsidR="00E12D76" w:rsidRPr="000B62E2" w:rsidRDefault="00E12D76" w:rsidP="00AB5439">
            <w:pPr>
              <w:pStyle w:val="Tabletext"/>
              <w:jc w:val="center"/>
              <w:rPr>
                <w:lang w:val="en-GB" w:eastAsia="en-GB"/>
              </w:rPr>
            </w:pPr>
            <w:r w:rsidRPr="000B62E2">
              <w:rPr>
                <w:lang w:val="en-GB" w:eastAsia="en-GB"/>
              </w:rPr>
              <w:t>2013</w:t>
            </w:r>
          </w:p>
        </w:tc>
        <w:tc>
          <w:tcPr>
            <w:tcW w:w="276" w:type="dxa"/>
          </w:tcPr>
          <w:p w14:paraId="7258A080" w14:textId="77777777" w:rsidR="00E12D76" w:rsidRPr="000B62E2" w:rsidRDefault="00E12D76" w:rsidP="00AB5439">
            <w:pPr>
              <w:pStyle w:val="Tabletext"/>
              <w:jc w:val="center"/>
            </w:pPr>
          </w:p>
        </w:tc>
        <w:tc>
          <w:tcPr>
            <w:tcW w:w="2150" w:type="dxa"/>
          </w:tcPr>
          <w:p w14:paraId="433F7A64" w14:textId="0282A3D8" w:rsidR="00E12D76" w:rsidRPr="000B62E2" w:rsidRDefault="00E12D76" w:rsidP="00AB5439">
            <w:pPr>
              <w:pStyle w:val="Tabletext"/>
              <w:jc w:val="center"/>
            </w:pPr>
            <w:r w:rsidRPr="000B62E2">
              <w:t>-0</w:t>
            </w:r>
            <w:r w:rsidR="009907FC">
              <w:t>.</w:t>
            </w:r>
            <w:r w:rsidRPr="000B62E2">
              <w:t>10 (-0</w:t>
            </w:r>
            <w:r w:rsidR="009907FC">
              <w:t>.</w:t>
            </w:r>
            <w:r w:rsidRPr="000B62E2">
              <w:t>15, -0</w:t>
            </w:r>
            <w:r w:rsidR="009907FC">
              <w:t>.</w:t>
            </w:r>
            <w:r w:rsidRPr="000B62E2">
              <w:t>04)</w:t>
            </w:r>
          </w:p>
        </w:tc>
        <w:tc>
          <w:tcPr>
            <w:tcW w:w="2150" w:type="dxa"/>
            <w:gridSpan w:val="2"/>
          </w:tcPr>
          <w:p w14:paraId="7547313B" w14:textId="41F9086C" w:rsidR="00E12D76" w:rsidRPr="000B62E2" w:rsidRDefault="00E12D76" w:rsidP="00AB5439">
            <w:pPr>
              <w:pStyle w:val="Tabletext"/>
              <w:jc w:val="center"/>
            </w:pPr>
            <w:r w:rsidRPr="000B62E2">
              <w:t>-0</w:t>
            </w:r>
            <w:r w:rsidR="009907FC">
              <w:t>.</w:t>
            </w:r>
            <w:r w:rsidRPr="000B62E2">
              <w:t>05 (-0</w:t>
            </w:r>
            <w:r w:rsidR="009907FC">
              <w:t>.</w:t>
            </w:r>
            <w:r w:rsidRPr="000B62E2">
              <w:t>10, 0</w:t>
            </w:r>
            <w:r w:rsidR="009907FC">
              <w:t>.</w:t>
            </w:r>
            <w:r w:rsidRPr="000B62E2">
              <w:t>01)</w:t>
            </w:r>
          </w:p>
        </w:tc>
        <w:tc>
          <w:tcPr>
            <w:tcW w:w="252" w:type="dxa"/>
          </w:tcPr>
          <w:p w14:paraId="6176F796" w14:textId="77777777" w:rsidR="00E12D76" w:rsidRPr="000B62E2" w:rsidRDefault="00E12D76" w:rsidP="00AB5439">
            <w:pPr>
              <w:pStyle w:val="Tabletext"/>
              <w:jc w:val="center"/>
            </w:pPr>
          </w:p>
        </w:tc>
        <w:tc>
          <w:tcPr>
            <w:tcW w:w="1919" w:type="dxa"/>
            <w:noWrap/>
          </w:tcPr>
          <w:p w14:paraId="47389BA5" w14:textId="0F5E1B25" w:rsidR="00E12D76" w:rsidRPr="000B62E2" w:rsidRDefault="00E12D76" w:rsidP="00AB5439">
            <w:pPr>
              <w:pStyle w:val="Tabletext"/>
              <w:jc w:val="center"/>
            </w:pPr>
            <w:r w:rsidRPr="000B62E2">
              <w:t>0</w:t>
            </w:r>
            <w:r w:rsidR="009907FC">
              <w:t>.</w:t>
            </w:r>
            <w:r w:rsidRPr="000B62E2">
              <w:t>73 (0</w:t>
            </w:r>
            <w:r w:rsidR="009907FC">
              <w:t>.</w:t>
            </w:r>
            <w:r w:rsidRPr="000B62E2">
              <w:t>60, 0</w:t>
            </w:r>
            <w:r w:rsidR="009907FC">
              <w:t>.</w:t>
            </w:r>
            <w:r w:rsidRPr="000B62E2">
              <w:t>89)</w:t>
            </w:r>
          </w:p>
        </w:tc>
        <w:tc>
          <w:tcPr>
            <w:tcW w:w="2172" w:type="dxa"/>
          </w:tcPr>
          <w:p w14:paraId="61B7E27B" w14:textId="7C67F681" w:rsidR="00E12D76" w:rsidRPr="000B62E2" w:rsidRDefault="00E12D76" w:rsidP="00AB5439">
            <w:pPr>
              <w:pStyle w:val="Tabletext"/>
              <w:jc w:val="center"/>
            </w:pPr>
            <w:r w:rsidRPr="000B62E2">
              <w:t>0</w:t>
            </w:r>
            <w:r w:rsidR="009907FC">
              <w:t>.</w:t>
            </w:r>
            <w:r w:rsidRPr="000B62E2">
              <w:t>86 (0</w:t>
            </w:r>
            <w:r w:rsidR="009907FC">
              <w:t>.</w:t>
            </w:r>
            <w:r w:rsidRPr="000B62E2">
              <w:t>72, 1</w:t>
            </w:r>
            <w:r w:rsidR="009907FC">
              <w:t>.</w:t>
            </w:r>
            <w:r w:rsidRPr="000B62E2">
              <w:t>02)</w:t>
            </w:r>
          </w:p>
        </w:tc>
      </w:tr>
      <w:tr w:rsidR="00E12D76" w:rsidRPr="000B62E2" w14:paraId="3477A3EC" w14:textId="77777777" w:rsidTr="004C756A">
        <w:trPr>
          <w:trHeight w:val="20"/>
        </w:trPr>
        <w:tc>
          <w:tcPr>
            <w:tcW w:w="995" w:type="dxa"/>
          </w:tcPr>
          <w:p w14:paraId="7FA5463C" w14:textId="77777777" w:rsidR="00E12D76" w:rsidRPr="000B62E2" w:rsidRDefault="00E12D76" w:rsidP="00AB5439">
            <w:pPr>
              <w:pStyle w:val="Tabletext"/>
              <w:jc w:val="center"/>
              <w:rPr>
                <w:sz w:val="8"/>
                <w:szCs w:val="8"/>
                <w:lang w:val="en-GB" w:eastAsia="en-GB"/>
              </w:rPr>
            </w:pPr>
          </w:p>
        </w:tc>
        <w:tc>
          <w:tcPr>
            <w:tcW w:w="276" w:type="dxa"/>
          </w:tcPr>
          <w:p w14:paraId="51F7C5FF" w14:textId="77777777" w:rsidR="00E12D76" w:rsidRPr="000B62E2" w:rsidRDefault="00E12D76" w:rsidP="00AB5439">
            <w:pPr>
              <w:pStyle w:val="Tabletext"/>
              <w:jc w:val="center"/>
              <w:rPr>
                <w:sz w:val="8"/>
                <w:szCs w:val="8"/>
              </w:rPr>
            </w:pPr>
          </w:p>
        </w:tc>
        <w:tc>
          <w:tcPr>
            <w:tcW w:w="2150" w:type="dxa"/>
          </w:tcPr>
          <w:p w14:paraId="02845CB8" w14:textId="4D124BEE" w:rsidR="00E12D76" w:rsidRPr="000B62E2" w:rsidRDefault="00E12D76" w:rsidP="00AB5439">
            <w:pPr>
              <w:pStyle w:val="Tabletext"/>
              <w:jc w:val="center"/>
              <w:rPr>
                <w:sz w:val="8"/>
                <w:szCs w:val="8"/>
              </w:rPr>
            </w:pPr>
          </w:p>
        </w:tc>
        <w:tc>
          <w:tcPr>
            <w:tcW w:w="2150" w:type="dxa"/>
            <w:gridSpan w:val="2"/>
          </w:tcPr>
          <w:p w14:paraId="2AE5A821" w14:textId="77777777" w:rsidR="00E12D76" w:rsidRPr="000B62E2" w:rsidRDefault="00E12D76" w:rsidP="00AB5439">
            <w:pPr>
              <w:pStyle w:val="Tabletext"/>
              <w:jc w:val="center"/>
              <w:rPr>
                <w:sz w:val="8"/>
                <w:szCs w:val="8"/>
              </w:rPr>
            </w:pPr>
          </w:p>
        </w:tc>
        <w:tc>
          <w:tcPr>
            <w:tcW w:w="252" w:type="dxa"/>
          </w:tcPr>
          <w:p w14:paraId="5CC1D82A" w14:textId="77777777" w:rsidR="00E12D76" w:rsidRPr="000B62E2" w:rsidRDefault="00E12D76" w:rsidP="00AB5439">
            <w:pPr>
              <w:pStyle w:val="Tabletext"/>
              <w:jc w:val="center"/>
              <w:rPr>
                <w:sz w:val="8"/>
                <w:szCs w:val="8"/>
              </w:rPr>
            </w:pPr>
          </w:p>
        </w:tc>
        <w:tc>
          <w:tcPr>
            <w:tcW w:w="1919" w:type="dxa"/>
            <w:noWrap/>
          </w:tcPr>
          <w:p w14:paraId="476FD70D" w14:textId="2C05274F" w:rsidR="00E12D76" w:rsidRPr="000B62E2" w:rsidRDefault="00E12D76" w:rsidP="00AB5439">
            <w:pPr>
              <w:pStyle w:val="Tabletext"/>
              <w:jc w:val="center"/>
              <w:rPr>
                <w:sz w:val="8"/>
                <w:szCs w:val="8"/>
              </w:rPr>
            </w:pPr>
          </w:p>
        </w:tc>
        <w:tc>
          <w:tcPr>
            <w:tcW w:w="2172" w:type="dxa"/>
          </w:tcPr>
          <w:p w14:paraId="2899EF22" w14:textId="77777777" w:rsidR="00E12D76" w:rsidRPr="000B62E2" w:rsidRDefault="00E12D76" w:rsidP="00AB5439">
            <w:pPr>
              <w:pStyle w:val="Tabletext"/>
              <w:jc w:val="center"/>
              <w:rPr>
                <w:sz w:val="8"/>
                <w:szCs w:val="8"/>
              </w:rPr>
            </w:pPr>
          </w:p>
        </w:tc>
      </w:tr>
      <w:tr w:rsidR="00E1305F" w:rsidRPr="000B62E2" w14:paraId="0404AFDE" w14:textId="77777777" w:rsidTr="004C756A">
        <w:trPr>
          <w:trHeight w:val="20"/>
        </w:trPr>
        <w:tc>
          <w:tcPr>
            <w:tcW w:w="9914" w:type="dxa"/>
            <w:gridSpan w:val="8"/>
          </w:tcPr>
          <w:p w14:paraId="3539C343" w14:textId="7EE1AB3A" w:rsidR="00E1305F" w:rsidRPr="000B62E2" w:rsidRDefault="00E1305F" w:rsidP="00AB5439">
            <w:pPr>
              <w:pStyle w:val="Tabletext"/>
              <w:jc w:val="center"/>
              <w:rPr>
                <w:b/>
                <w:bCs/>
              </w:rPr>
            </w:pPr>
            <w:r w:rsidRPr="000B62E2">
              <w:rPr>
                <w:b/>
                <w:bCs/>
                <w:lang w:val="en-GB" w:eastAsia="en-GB"/>
              </w:rPr>
              <w:t xml:space="preserve">Old-old (70 </w:t>
            </w:r>
            <w:r w:rsidR="00E92754" w:rsidRPr="000B62E2">
              <w:rPr>
                <w:b/>
                <w:bCs/>
                <w:lang w:val="en-GB" w:eastAsia="en-GB"/>
              </w:rPr>
              <w:t>to 79</w:t>
            </w:r>
            <w:r w:rsidRPr="000B62E2">
              <w:rPr>
                <w:b/>
                <w:bCs/>
                <w:lang w:val="en-GB" w:eastAsia="en-GB"/>
              </w:rPr>
              <w:t xml:space="preserve"> years)</w:t>
            </w:r>
          </w:p>
        </w:tc>
      </w:tr>
      <w:tr w:rsidR="00E12D76" w:rsidRPr="000B62E2" w14:paraId="18C480D7" w14:textId="77777777" w:rsidTr="004C756A">
        <w:trPr>
          <w:trHeight w:val="20"/>
        </w:trPr>
        <w:tc>
          <w:tcPr>
            <w:tcW w:w="995" w:type="dxa"/>
          </w:tcPr>
          <w:p w14:paraId="663E9626" w14:textId="77777777" w:rsidR="00E12D76" w:rsidRPr="000B62E2" w:rsidRDefault="00E12D76" w:rsidP="00AB5439">
            <w:pPr>
              <w:pStyle w:val="Tabletext"/>
              <w:jc w:val="center"/>
              <w:rPr>
                <w:sz w:val="8"/>
                <w:szCs w:val="8"/>
                <w:lang w:val="en-GB" w:eastAsia="en-GB"/>
              </w:rPr>
            </w:pPr>
          </w:p>
        </w:tc>
        <w:tc>
          <w:tcPr>
            <w:tcW w:w="276" w:type="dxa"/>
          </w:tcPr>
          <w:p w14:paraId="71ED04D8" w14:textId="77777777" w:rsidR="00E12D76" w:rsidRPr="000B62E2" w:rsidRDefault="00E12D76" w:rsidP="00AB5439">
            <w:pPr>
              <w:pStyle w:val="Tabletext"/>
              <w:jc w:val="center"/>
              <w:rPr>
                <w:sz w:val="8"/>
                <w:szCs w:val="8"/>
                <w:lang w:val="en-GB" w:eastAsia="en-GB"/>
              </w:rPr>
            </w:pPr>
          </w:p>
        </w:tc>
        <w:tc>
          <w:tcPr>
            <w:tcW w:w="4074" w:type="dxa"/>
            <w:gridSpan w:val="2"/>
          </w:tcPr>
          <w:p w14:paraId="55E734C2" w14:textId="0BCA7B68" w:rsidR="00E12D76" w:rsidRPr="000B62E2" w:rsidRDefault="00E12D76" w:rsidP="00AB5439">
            <w:pPr>
              <w:pStyle w:val="Tabletext"/>
              <w:jc w:val="center"/>
              <w:rPr>
                <w:sz w:val="8"/>
                <w:szCs w:val="8"/>
                <w:lang w:val="en-GB" w:eastAsia="en-GB"/>
              </w:rPr>
            </w:pPr>
          </w:p>
        </w:tc>
        <w:tc>
          <w:tcPr>
            <w:tcW w:w="4569" w:type="dxa"/>
            <w:gridSpan w:val="4"/>
          </w:tcPr>
          <w:p w14:paraId="0A1312CA" w14:textId="6FCE3C2B" w:rsidR="00E12D76" w:rsidRPr="000B62E2" w:rsidRDefault="00E12D76" w:rsidP="00AB5439">
            <w:pPr>
              <w:pStyle w:val="Tabletext"/>
              <w:jc w:val="center"/>
              <w:rPr>
                <w:sz w:val="8"/>
                <w:szCs w:val="8"/>
                <w:lang w:val="en-GB" w:eastAsia="en-GB"/>
              </w:rPr>
            </w:pPr>
          </w:p>
        </w:tc>
      </w:tr>
      <w:tr w:rsidR="00E12D76" w:rsidRPr="000B62E2" w14:paraId="381D8D04" w14:textId="77777777" w:rsidTr="004C756A">
        <w:trPr>
          <w:trHeight w:val="20"/>
        </w:trPr>
        <w:tc>
          <w:tcPr>
            <w:tcW w:w="995" w:type="dxa"/>
          </w:tcPr>
          <w:p w14:paraId="2597A8B2" w14:textId="77777777" w:rsidR="00E12D76" w:rsidRPr="000B62E2" w:rsidRDefault="00E12D76" w:rsidP="00AB5439">
            <w:pPr>
              <w:pStyle w:val="Tabletext"/>
              <w:jc w:val="center"/>
              <w:rPr>
                <w:lang w:val="en-GB" w:eastAsia="en-GB"/>
              </w:rPr>
            </w:pPr>
            <w:r w:rsidRPr="000B62E2">
              <w:rPr>
                <w:lang w:val="en-GB" w:eastAsia="en-GB"/>
              </w:rPr>
              <w:t>1986</w:t>
            </w:r>
          </w:p>
        </w:tc>
        <w:tc>
          <w:tcPr>
            <w:tcW w:w="276" w:type="dxa"/>
          </w:tcPr>
          <w:p w14:paraId="1D9FB07A" w14:textId="77777777" w:rsidR="00E12D76" w:rsidRPr="000B62E2" w:rsidRDefault="00E12D76" w:rsidP="00AB5439">
            <w:pPr>
              <w:pStyle w:val="Tabletext"/>
              <w:jc w:val="center"/>
            </w:pPr>
          </w:p>
        </w:tc>
        <w:tc>
          <w:tcPr>
            <w:tcW w:w="2150" w:type="dxa"/>
          </w:tcPr>
          <w:p w14:paraId="462F8E81" w14:textId="02EB0431" w:rsidR="00E12D76" w:rsidRPr="000B62E2" w:rsidRDefault="00E12D76" w:rsidP="00AB5439">
            <w:pPr>
              <w:pStyle w:val="Tabletext"/>
              <w:jc w:val="center"/>
            </w:pPr>
            <w:r w:rsidRPr="000B62E2">
              <w:t>0</w:t>
            </w:r>
            <w:r w:rsidR="009907FC">
              <w:t>.</w:t>
            </w:r>
            <w:r w:rsidRPr="000B62E2">
              <w:t>00 (-0</w:t>
            </w:r>
            <w:r w:rsidR="009907FC">
              <w:t>.</w:t>
            </w:r>
            <w:r w:rsidRPr="000B62E2">
              <w:t>08, 0</w:t>
            </w:r>
            <w:r w:rsidR="009907FC">
              <w:t>.</w:t>
            </w:r>
            <w:r w:rsidRPr="000B62E2">
              <w:t>07)</w:t>
            </w:r>
          </w:p>
        </w:tc>
        <w:tc>
          <w:tcPr>
            <w:tcW w:w="2150" w:type="dxa"/>
            <w:gridSpan w:val="2"/>
          </w:tcPr>
          <w:p w14:paraId="297ABC89" w14:textId="38AC012F" w:rsidR="00E12D76" w:rsidRPr="000B62E2" w:rsidRDefault="00E12D76" w:rsidP="00AB5439">
            <w:pPr>
              <w:pStyle w:val="Tabletext"/>
              <w:jc w:val="center"/>
            </w:pPr>
            <w:r w:rsidRPr="000B62E2">
              <w:t>0</w:t>
            </w:r>
            <w:r w:rsidR="009907FC">
              <w:t>.</w:t>
            </w:r>
            <w:r w:rsidRPr="000B62E2">
              <w:t>05 (-0</w:t>
            </w:r>
            <w:r w:rsidR="009907FC">
              <w:t>.</w:t>
            </w:r>
            <w:r w:rsidRPr="000B62E2">
              <w:t>01, 0</w:t>
            </w:r>
            <w:r w:rsidR="009907FC">
              <w:t>.</w:t>
            </w:r>
            <w:r w:rsidRPr="000B62E2">
              <w:t>10)</w:t>
            </w:r>
          </w:p>
        </w:tc>
        <w:tc>
          <w:tcPr>
            <w:tcW w:w="252" w:type="dxa"/>
          </w:tcPr>
          <w:p w14:paraId="21339184" w14:textId="77777777" w:rsidR="00E12D76" w:rsidRPr="000B62E2" w:rsidRDefault="00E12D76" w:rsidP="00AB5439">
            <w:pPr>
              <w:pStyle w:val="Tabletext"/>
              <w:jc w:val="center"/>
            </w:pPr>
          </w:p>
        </w:tc>
        <w:tc>
          <w:tcPr>
            <w:tcW w:w="1919" w:type="dxa"/>
            <w:noWrap/>
          </w:tcPr>
          <w:p w14:paraId="649FAD28" w14:textId="471684CE" w:rsidR="00E12D76" w:rsidRPr="000B62E2" w:rsidRDefault="00E12D76" w:rsidP="00AB5439">
            <w:pPr>
              <w:pStyle w:val="Tabletext"/>
              <w:jc w:val="center"/>
            </w:pPr>
            <w:r w:rsidRPr="000B62E2">
              <w:t>0</w:t>
            </w:r>
            <w:r w:rsidR="009907FC">
              <w:t>.</w:t>
            </w:r>
            <w:r w:rsidRPr="000B62E2">
              <w:t>99 (0</w:t>
            </w:r>
            <w:r w:rsidR="009907FC">
              <w:t>.</w:t>
            </w:r>
            <w:r w:rsidRPr="000B62E2">
              <w:t>78, 1</w:t>
            </w:r>
            <w:r w:rsidR="009907FC">
              <w:t>.</w:t>
            </w:r>
            <w:r w:rsidRPr="000B62E2">
              <w:t>26)</w:t>
            </w:r>
          </w:p>
        </w:tc>
        <w:tc>
          <w:tcPr>
            <w:tcW w:w="2172" w:type="dxa"/>
          </w:tcPr>
          <w:p w14:paraId="5CC2CC1E" w14:textId="757A65D3" w:rsidR="00E12D76" w:rsidRPr="000B62E2" w:rsidRDefault="00E12D76" w:rsidP="00AB5439">
            <w:pPr>
              <w:pStyle w:val="Tabletext"/>
              <w:jc w:val="center"/>
            </w:pPr>
            <w:r w:rsidRPr="000B62E2">
              <w:t>1</w:t>
            </w:r>
            <w:r w:rsidR="009907FC">
              <w:t>.</w:t>
            </w:r>
            <w:r w:rsidRPr="000B62E2">
              <w:t>22 (0</w:t>
            </w:r>
            <w:r w:rsidR="009907FC">
              <w:t>.</w:t>
            </w:r>
            <w:r w:rsidRPr="000B62E2">
              <w:t>96, 1</w:t>
            </w:r>
            <w:r w:rsidR="009907FC">
              <w:t>.</w:t>
            </w:r>
            <w:r w:rsidRPr="000B62E2">
              <w:t>54)</w:t>
            </w:r>
          </w:p>
        </w:tc>
      </w:tr>
      <w:tr w:rsidR="00E12D76" w:rsidRPr="000B62E2" w14:paraId="2EB7EEFF" w14:textId="77777777" w:rsidTr="004C756A">
        <w:trPr>
          <w:trHeight w:val="20"/>
        </w:trPr>
        <w:tc>
          <w:tcPr>
            <w:tcW w:w="995" w:type="dxa"/>
          </w:tcPr>
          <w:p w14:paraId="7F45C2D7" w14:textId="77777777" w:rsidR="00E12D76" w:rsidRPr="000B62E2" w:rsidRDefault="00E12D76" w:rsidP="00AB5439">
            <w:pPr>
              <w:pStyle w:val="Tabletext"/>
              <w:jc w:val="center"/>
              <w:rPr>
                <w:lang w:val="en-GB" w:eastAsia="en-GB"/>
              </w:rPr>
            </w:pPr>
            <w:r w:rsidRPr="000B62E2">
              <w:rPr>
                <w:lang w:val="en-GB" w:eastAsia="en-GB"/>
              </w:rPr>
              <w:t>1989</w:t>
            </w:r>
          </w:p>
        </w:tc>
        <w:tc>
          <w:tcPr>
            <w:tcW w:w="276" w:type="dxa"/>
          </w:tcPr>
          <w:p w14:paraId="0A07B45B" w14:textId="77777777" w:rsidR="00E12D76" w:rsidRPr="000B62E2" w:rsidRDefault="00E12D76" w:rsidP="00AB5439">
            <w:pPr>
              <w:pStyle w:val="Tabletext"/>
              <w:jc w:val="center"/>
            </w:pPr>
          </w:p>
        </w:tc>
        <w:tc>
          <w:tcPr>
            <w:tcW w:w="2150" w:type="dxa"/>
          </w:tcPr>
          <w:p w14:paraId="3250ACFD" w14:textId="10E9FF3B" w:rsidR="00E12D76" w:rsidRPr="000B62E2" w:rsidRDefault="00E12D76" w:rsidP="00AB5439">
            <w:pPr>
              <w:pStyle w:val="Tabletext"/>
              <w:jc w:val="center"/>
            </w:pPr>
            <w:r w:rsidRPr="000B62E2">
              <w:t>-0</w:t>
            </w:r>
            <w:r w:rsidR="009907FC">
              <w:t>.</w:t>
            </w:r>
            <w:r w:rsidRPr="000B62E2">
              <w:t>13 (-0</w:t>
            </w:r>
            <w:r w:rsidR="009907FC">
              <w:t>.</w:t>
            </w:r>
            <w:r w:rsidRPr="000B62E2">
              <w:t>20, -0</w:t>
            </w:r>
            <w:r w:rsidR="009907FC">
              <w:t>.</w:t>
            </w:r>
            <w:r w:rsidRPr="000B62E2">
              <w:t>06)</w:t>
            </w:r>
          </w:p>
        </w:tc>
        <w:tc>
          <w:tcPr>
            <w:tcW w:w="2150" w:type="dxa"/>
            <w:gridSpan w:val="2"/>
          </w:tcPr>
          <w:p w14:paraId="5C093B8D" w14:textId="25285606" w:rsidR="00E12D76" w:rsidRPr="000B62E2" w:rsidRDefault="00E12D76" w:rsidP="00AB5439">
            <w:pPr>
              <w:pStyle w:val="Tabletext"/>
              <w:jc w:val="center"/>
            </w:pPr>
            <w:r w:rsidRPr="000B62E2">
              <w:t>0</w:t>
            </w:r>
            <w:r w:rsidR="009907FC">
              <w:t>.</w:t>
            </w:r>
            <w:r w:rsidRPr="000B62E2">
              <w:t>00 (-0</w:t>
            </w:r>
            <w:r w:rsidR="009907FC">
              <w:t>.</w:t>
            </w:r>
            <w:r w:rsidRPr="000B62E2">
              <w:t>05, 0</w:t>
            </w:r>
            <w:r w:rsidR="009907FC">
              <w:t>.</w:t>
            </w:r>
            <w:r w:rsidRPr="000B62E2">
              <w:t>05)</w:t>
            </w:r>
          </w:p>
        </w:tc>
        <w:tc>
          <w:tcPr>
            <w:tcW w:w="252" w:type="dxa"/>
          </w:tcPr>
          <w:p w14:paraId="1C7081B8" w14:textId="77777777" w:rsidR="00E12D76" w:rsidRPr="000B62E2" w:rsidRDefault="00E12D76" w:rsidP="00AB5439">
            <w:pPr>
              <w:pStyle w:val="Tabletext"/>
              <w:jc w:val="center"/>
            </w:pPr>
          </w:p>
        </w:tc>
        <w:tc>
          <w:tcPr>
            <w:tcW w:w="1919" w:type="dxa"/>
            <w:noWrap/>
          </w:tcPr>
          <w:p w14:paraId="693E81A9" w14:textId="165B0415" w:rsidR="00E12D76" w:rsidRPr="000B62E2" w:rsidRDefault="00E12D76" w:rsidP="00AB5439">
            <w:pPr>
              <w:pStyle w:val="Tabletext"/>
              <w:jc w:val="center"/>
            </w:pPr>
            <w:r w:rsidRPr="000B62E2">
              <w:t>0</w:t>
            </w:r>
            <w:r w:rsidR="009907FC">
              <w:t>.</w:t>
            </w:r>
            <w:r w:rsidRPr="000B62E2">
              <w:t>66 (0</w:t>
            </w:r>
            <w:r w:rsidR="009907FC">
              <w:t>.</w:t>
            </w:r>
            <w:r w:rsidRPr="000B62E2">
              <w:t>53, 0</w:t>
            </w:r>
            <w:r w:rsidR="009907FC">
              <w:t>.</w:t>
            </w:r>
            <w:r w:rsidRPr="000B62E2">
              <w:t>82)</w:t>
            </w:r>
          </w:p>
        </w:tc>
        <w:tc>
          <w:tcPr>
            <w:tcW w:w="2172" w:type="dxa"/>
          </w:tcPr>
          <w:p w14:paraId="1E0130C0" w14:textId="390121AD" w:rsidR="00E12D76" w:rsidRPr="000B62E2" w:rsidRDefault="00E12D76" w:rsidP="00AB5439">
            <w:pPr>
              <w:pStyle w:val="Tabletext"/>
              <w:jc w:val="center"/>
            </w:pPr>
            <w:r w:rsidRPr="000B62E2">
              <w:t>1</w:t>
            </w:r>
            <w:r w:rsidR="009907FC">
              <w:t>.</w:t>
            </w:r>
            <w:r w:rsidRPr="000B62E2">
              <w:t>01 (0</w:t>
            </w:r>
            <w:r w:rsidR="009907FC">
              <w:t>.</w:t>
            </w:r>
            <w:r w:rsidRPr="000B62E2">
              <w:t>83, 1</w:t>
            </w:r>
            <w:r w:rsidR="009907FC">
              <w:t>.</w:t>
            </w:r>
            <w:r w:rsidRPr="000B62E2">
              <w:t>25)</w:t>
            </w:r>
          </w:p>
        </w:tc>
      </w:tr>
      <w:tr w:rsidR="00E12D76" w:rsidRPr="000B62E2" w14:paraId="6AB9181C" w14:textId="77777777" w:rsidTr="004C756A">
        <w:trPr>
          <w:trHeight w:val="20"/>
        </w:trPr>
        <w:tc>
          <w:tcPr>
            <w:tcW w:w="995" w:type="dxa"/>
          </w:tcPr>
          <w:p w14:paraId="1ADE56FF" w14:textId="77777777" w:rsidR="00E12D76" w:rsidRPr="000B62E2" w:rsidRDefault="00E12D76" w:rsidP="00AB5439">
            <w:pPr>
              <w:pStyle w:val="Tabletext"/>
              <w:jc w:val="center"/>
              <w:rPr>
                <w:lang w:val="en-GB" w:eastAsia="en-GB"/>
              </w:rPr>
            </w:pPr>
            <w:r w:rsidRPr="000B62E2">
              <w:rPr>
                <w:lang w:val="en-GB" w:eastAsia="en-GB"/>
              </w:rPr>
              <w:t>1992</w:t>
            </w:r>
          </w:p>
        </w:tc>
        <w:tc>
          <w:tcPr>
            <w:tcW w:w="276" w:type="dxa"/>
          </w:tcPr>
          <w:p w14:paraId="3AD6AF61" w14:textId="77777777" w:rsidR="00E12D76" w:rsidRPr="000B62E2" w:rsidRDefault="00E12D76" w:rsidP="00AB5439">
            <w:pPr>
              <w:pStyle w:val="Tabletext"/>
              <w:jc w:val="center"/>
            </w:pPr>
          </w:p>
        </w:tc>
        <w:tc>
          <w:tcPr>
            <w:tcW w:w="2150" w:type="dxa"/>
          </w:tcPr>
          <w:p w14:paraId="5EBC3958" w14:textId="5E772871" w:rsidR="00E12D76" w:rsidRPr="000B62E2" w:rsidRDefault="00E12D76" w:rsidP="00AB5439">
            <w:pPr>
              <w:pStyle w:val="Tabletext"/>
              <w:jc w:val="center"/>
            </w:pPr>
            <w:r w:rsidRPr="000B62E2">
              <w:t>-0</w:t>
            </w:r>
            <w:r w:rsidR="009907FC">
              <w:t>.</w:t>
            </w:r>
            <w:r w:rsidRPr="000B62E2">
              <w:t>06 (-0</w:t>
            </w:r>
            <w:r w:rsidR="009907FC">
              <w:t>.</w:t>
            </w:r>
            <w:r w:rsidRPr="000B62E2">
              <w:t>13, 0</w:t>
            </w:r>
            <w:r w:rsidR="009907FC">
              <w:t>.</w:t>
            </w:r>
            <w:r w:rsidRPr="000B62E2">
              <w:t>01)</w:t>
            </w:r>
          </w:p>
        </w:tc>
        <w:tc>
          <w:tcPr>
            <w:tcW w:w="2150" w:type="dxa"/>
            <w:gridSpan w:val="2"/>
          </w:tcPr>
          <w:p w14:paraId="75F0D476" w14:textId="401A6219" w:rsidR="00E12D76" w:rsidRPr="000B62E2" w:rsidRDefault="00E12D76" w:rsidP="00AB5439">
            <w:pPr>
              <w:pStyle w:val="Tabletext"/>
              <w:jc w:val="center"/>
            </w:pPr>
            <w:r w:rsidRPr="000B62E2">
              <w:t>-0</w:t>
            </w:r>
            <w:r w:rsidR="009907FC">
              <w:t>.</w:t>
            </w:r>
            <w:r w:rsidRPr="000B62E2">
              <w:t>03 (-0</w:t>
            </w:r>
            <w:r w:rsidR="009907FC">
              <w:t>.</w:t>
            </w:r>
            <w:r w:rsidRPr="000B62E2">
              <w:t>08, 0</w:t>
            </w:r>
            <w:r w:rsidR="009907FC">
              <w:t>.</w:t>
            </w:r>
            <w:r w:rsidRPr="000B62E2">
              <w:t>03)</w:t>
            </w:r>
          </w:p>
        </w:tc>
        <w:tc>
          <w:tcPr>
            <w:tcW w:w="252" w:type="dxa"/>
          </w:tcPr>
          <w:p w14:paraId="184034FA" w14:textId="77777777" w:rsidR="00E12D76" w:rsidRPr="000B62E2" w:rsidRDefault="00E12D76" w:rsidP="00AB5439">
            <w:pPr>
              <w:pStyle w:val="Tabletext"/>
              <w:jc w:val="center"/>
            </w:pPr>
          </w:p>
        </w:tc>
        <w:tc>
          <w:tcPr>
            <w:tcW w:w="1919" w:type="dxa"/>
            <w:noWrap/>
          </w:tcPr>
          <w:p w14:paraId="3313977F" w14:textId="55BC5472" w:rsidR="00E12D76" w:rsidRPr="000B62E2" w:rsidRDefault="00E12D76" w:rsidP="00AB5439">
            <w:pPr>
              <w:pStyle w:val="Tabletext"/>
              <w:jc w:val="center"/>
            </w:pPr>
            <w:r w:rsidRPr="000B62E2">
              <w:t>0</w:t>
            </w:r>
            <w:r w:rsidR="009907FC">
              <w:t>.</w:t>
            </w:r>
            <w:r w:rsidRPr="000B62E2">
              <w:t>84 (0</w:t>
            </w:r>
            <w:r w:rsidR="009907FC">
              <w:t>.</w:t>
            </w:r>
            <w:r w:rsidRPr="000B62E2">
              <w:t>69, 1</w:t>
            </w:r>
            <w:r w:rsidR="009907FC">
              <w:t>.</w:t>
            </w:r>
            <w:r w:rsidRPr="000B62E2">
              <w:t>03)</w:t>
            </w:r>
          </w:p>
        </w:tc>
        <w:tc>
          <w:tcPr>
            <w:tcW w:w="2172" w:type="dxa"/>
          </w:tcPr>
          <w:p w14:paraId="11A7BAE2" w14:textId="4C53D7E0" w:rsidR="00E12D76" w:rsidRPr="000B62E2" w:rsidRDefault="00E12D76" w:rsidP="00AB5439">
            <w:pPr>
              <w:pStyle w:val="Tabletext"/>
              <w:jc w:val="center"/>
            </w:pPr>
            <w:r w:rsidRPr="000B62E2">
              <w:t>0</w:t>
            </w:r>
            <w:r w:rsidR="009907FC">
              <w:t>.</w:t>
            </w:r>
            <w:r w:rsidRPr="000B62E2">
              <w:t>91 (0</w:t>
            </w:r>
            <w:r w:rsidR="009907FC">
              <w:t>.</w:t>
            </w:r>
            <w:r w:rsidRPr="000B62E2">
              <w:t>76, 1</w:t>
            </w:r>
            <w:r w:rsidR="009907FC">
              <w:t>.</w:t>
            </w:r>
            <w:r w:rsidRPr="000B62E2">
              <w:t>09)</w:t>
            </w:r>
          </w:p>
        </w:tc>
      </w:tr>
      <w:tr w:rsidR="00E12D76" w:rsidRPr="000B62E2" w14:paraId="5EBC6B4F" w14:textId="77777777" w:rsidTr="004C756A">
        <w:trPr>
          <w:trHeight w:val="20"/>
        </w:trPr>
        <w:tc>
          <w:tcPr>
            <w:tcW w:w="995" w:type="dxa"/>
          </w:tcPr>
          <w:p w14:paraId="57CC76CE" w14:textId="77777777" w:rsidR="00E12D76" w:rsidRPr="000B62E2" w:rsidRDefault="00E12D76" w:rsidP="00AB5439">
            <w:pPr>
              <w:pStyle w:val="Tabletext"/>
              <w:jc w:val="center"/>
              <w:rPr>
                <w:lang w:val="en-GB" w:eastAsia="en-GB"/>
              </w:rPr>
            </w:pPr>
            <w:r w:rsidRPr="000B62E2">
              <w:rPr>
                <w:lang w:val="en-GB" w:eastAsia="en-GB"/>
              </w:rPr>
              <w:t>1995</w:t>
            </w:r>
          </w:p>
        </w:tc>
        <w:tc>
          <w:tcPr>
            <w:tcW w:w="276" w:type="dxa"/>
          </w:tcPr>
          <w:p w14:paraId="459CE447" w14:textId="77777777" w:rsidR="00E12D76" w:rsidRPr="000B62E2" w:rsidRDefault="00E12D76" w:rsidP="00AB5439">
            <w:pPr>
              <w:pStyle w:val="Tabletext"/>
              <w:jc w:val="center"/>
            </w:pPr>
          </w:p>
        </w:tc>
        <w:tc>
          <w:tcPr>
            <w:tcW w:w="2150" w:type="dxa"/>
          </w:tcPr>
          <w:p w14:paraId="59F69E77" w14:textId="5C60C5CF" w:rsidR="00E12D76" w:rsidRPr="000B62E2" w:rsidRDefault="00E12D76" w:rsidP="00AB5439">
            <w:pPr>
              <w:pStyle w:val="Tabletext"/>
              <w:jc w:val="center"/>
            </w:pPr>
            <w:r w:rsidRPr="000B62E2">
              <w:t>0</w:t>
            </w:r>
            <w:r w:rsidR="009907FC">
              <w:t>.</w:t>
            </w:r>
            <w:r w:rsidRPr="000B62E2">
              <w:t>03 (-0</w:t>
            </w:r>
            <w:r w:rsidR="009907FC">
              <w:t>.</w:t>
            </w:r>
            <w:r w:rsidRPr="000B62E2">
              <w:t>05, 0</w:t>
            </w:r>
            <w:r w:rsidR="009907FC">
              <w:t>.</w:t>
            </w:r>
            <w:r w:rsidRPr="000B62E2">
              <w:t>10)</w:t>
            </w:r>
          </w:p>
        </w:tc>
        <w:tc>
          <w:tcPr>
            <w:tcW w:w="2150" w:type="dxa"/>
            <w:gridSpan w:val="2"/>
          </w:tcPr>
          <w:p w14:paraId="652A2F11" w14:textId="4586F129" w:rsidR="00E12D76" w:rsidRPr="000B62E2" w:rsidRDefault="00E12D76" w:rsidP="00AB5439">
            <w:pPr>
              <w:pStyle w:val="Tabletext"/>
              <w:jc w:val="center"/>
            </w:pPr>
            <w:r w:rsidRPr="000B62E2">
              <w:t>0</w:t>
            </w:r>
            <w:r w:rsidR="009907FC">
              <w:t>.</w:t>
            </w:r>
            <w:r w:rsidRPr="000B62E2">
              <w:t>04 (-0</w:t>
            </w:r>
            <w:r w:rsidR="009907FC">
              <w:t>.</w:t>
            </w:r>
            <w:r w:rsidRPr="000B62E2">
              <w:t>01, 0</w:t>
            </w:r>
            <w:r w:rsidR="009907FC">
              <w:t>.</w:t>
            </w:r>
            <w:r w:rsidRPr="000B62E2">
              <w:t>10)</w:t>
            </w:r>
          </w:p>
        </w:tc>
        <w:tc>
          <w:tcPr>
            <w:tcW w:w="252" w:type="dxa"/>
          </w:tcPr>
          <w:p w14:paraId="2E346A6F" w14:textId="77777777" w:rsidR="00E12D76" w:rsidRPr="000B62E2" w:rsidRDefault="00E12D76" w:rsidP="00AB5439">
            <w:pPr>
              <w:pStyle w:val="Tabletext"/>
              <w:jc w:val="center"/>
            </w:pPr>
          </w:p>
        </w:tc>
        <w:tc>
          <w:tcPr>
            <w:tcW w:w="1919" w:type="dxa"/>
            <w:noWrap/>
          </w:tcPr>
          <w:p w14:paraId="1E5C9856" w14:textId="571FC898" w:rsidR="00E12D76" w:rsidRPr="000B62E2" w:rsidRDefault="00E12D76" w:rsidP="00AB5439">
            <w:pPr>
              <w:pStyle w:val="Tabletext"/>
              <w:jc w:val="center"/>
            </w:pPr>
            <w:r w:rsidRPr="000B62E2">
              <w:t>1</w:t>
            </w:r>
            <w:r w:rsidR="009907FC">
              <w:t>.</w:t>
            </w:r>
            <w:r w:rsidRPr="000B62E2">
              <w:t>06 (0</w:t>
            </w:r>
            <w:r w:rsidR="009907FC">
              <w:t>.</w:t>
            </w:r>
            <w:r w:rsidRPr="000B62E2">
              <w:t>88, 1</w:t>
            </w:r>
            <w:r w:rsidR="009907FC">
              <w:t>.</w:t>
            </w:r>
            <w:r w:rsidRPr="000B62E2">
              <w:t>28)</w:t>
            </w:r>
          </w:p>
        </w:tc>
        <w:tc>
          <w:tcPr>
            <w:tcW w:w="2172" w:type="dxa"/>
          </w:tcPr>
          <w:p w14:paraId="614CEA11" w14:textId="58E4C3FF" w:rsidR="00E12D76" w:rsidRPr="000B62E2" w:rsidRDefault="00E12D76" w:rsidP="00AB5439">
            <w:pPr>
              <w:pStyle w:val="Tabletext"/>
              <w:jc w:val="center"/>
            </w:pPr>
            <w:r w:rsidRPr="000B62E2">
              <w:t>1</w:t>
            </w:r>
            <w:r w:rsidR="009907FC">
              <w:t>.</w:t>
            </w:r>
            <w:r w:rsidRPr="000B62E2">
              <w:t>16 (0</w:t>
            </w:r>
            <w:r w:rsidR="009907FC">
              <w:t>.</w:t>
            </w:r>
            <w:r w:rsidRPr="000B62E2">
              <w:t>97, 1</w:t>
            </w:r>
            <w:r w:rsidR="009907FC">
              <w:t>.</w:t>
            </w:r>
            <w:r w:rsidRPr="000B62E2">
              <w:t>38)</w:t>
            </w:r>
          </w:p>
        </w:tc>
      </w:tr>
      <w:tr w:rsidR="00E12D76" w:rsidRPr="000B62E2" w14:paraId="5A1CD1EC" w14:textId="77777777" w:rsidTr="004C756A">
        <w:trPr>
          <w:trHeight w:val="20"/>
        </w:trPr>
        <w:tc>
          <w:tcPr>
            <w:tcW w:w="995" w:type="dxa"/>
          </w:tcPr>
          <w:p w14:paraId="73A35F33" w14:textId="77777777" w:rsidR="00E12D76" w:rsidRPr="000B62E2" w:rsidRDefault="00E12D76" w:rsidP="00AB5439">
            <w:pPr>
              <w:pStyle w:val="Tabletext"/>
              <w:jc w:val="center"/>
              <w:rPr>
                <w:lang w:val="en-GB" w:eastAsia="en-GB"/>
              </w:rPr>
            </w:pPr>
            <w:r w:rsidRPr="000B62E2">
              <w:rPr>
                <w:lang w:val="en-GB" w:eastAsia="en-GB"/>
              </w:rPr>
              <w:t>1998</w:t>
            </w:r>
          </w:p>
        </w:tc>
        <w:tc>
          <w:tcPr>
            <w:tcW w:w="276" w:type="dxa"/>
          </w:tcPr>
          <w:p w14:paraId="0617F88A" w14:textId="77777777" w:rsidR="00E12D76" w:rsidRPr="000B62E2" w:rsidRDefault="00E12D76" w:rsidP="00AB5439">
            <w:pPr>
              <w:pStyle w:val="Tabletext"/>
              <w:jc w:val="center"/>
            </w:pPr>
          </w:p>
        </w:tc>
        <w:tc>
          <w:tcPr>
            <w:tcW w:w="2150" w:type="dxa"/>
          </w:tcPr>
          <w:p w14:paraId="5D882CAC" w14:textId="511063C2" w:rsidR="00E12D76" w:rsidRPr="000B62E2" w:rsidRDefault="00E12D76" w:rsidP="00AB5439">
            <w:pPr>
              <w:pStyle w:val="Tabletext"/>
              <w:jc w:val="center"/>
            </w:pPr>
            <w:r w:rsidRPr="000B62E2">
              <w:t>-0</w:t>
            </w:r>
            <w:r w:rsidR="009907FC">
              <w:t>.</w:t>
            </w:r>
            <w:r w:rsidRPr="000B62E2">
              <w:t>06 (-0</w:t>
            </w:r>
            <w:r w:rsidR="009907FC">
              <w:t>.</w:t>
            </w:r>
            <w:r w:rsidRPr="000B62E2">
              <w:t>13, 0</w:t>
            </w:r>
            <w:r w:rsidR="009907FC">
              <w:t>.</w:t>
            </w:r>
            <w:r w:rsidRPr="000B62E2">
              <w:t>01)</w:t>
            </w:r>
          </w:p>
        </w:tc>
        <w:tc>
          <w:tcPr>
            <w:tcW w:w="2150" w:type="dxa"/>
            <w:gridSpan w:val="2"/>
          </w:tcPr>
          <w:p w14:paraId="4C26BA25" w14:textId="2C4AD0F9" w:rsidR="00E12D76" w:rsidRPr="000B62E2" w:rsidRDefault="00E12D76" w:rsidP="00AB5439">
            <w:pPr>
              <w:pStyle w:val="Tabletext"/>
              <w:jc w:val="center"/>
            </w:pPr>
            <w:r w:rsidRPr="000B62E2">
              <w:t>0</w:t>
            </w:r>
            <w:r w:rsidR="009907FC">
              <w:t>.</w:t>
            </w:r>
            <w:r w:rsidRPr="000B62E2">
              <w:t>01 (-0</w:t>
            </w:r>
            <w:r w:rsidR="009907FC">
              <w:t>.</w:t>
            </w:r>
            <w:r w:rsidRPr="000B62E2">
              <w:t>04, 0</w:t>
            </w:r>
            <w:r w:rsidR="009907FC">
              <w:t>.</w:t>
            </w:r>
            <w:r w:rsidRPr="000B62E2">
              <w:t>06)</w:t>
            </w:r>
          </w:p>
        </w:tc>
        <w:tc>
          <w:tcPr>
            <w:tcW w:w="252" w:type="dxa"/>
          </w:tcPr>
          <w:p w14:paraId="62E57696" w14:textId="77777777" w:rsidR="00E12D76" w:rsidRPr="000B62E2" w:rsidRDefault="00E12D76" w:rsidP="00AB5439">
            <w:pPr>
              <w:pStyle w:val="Tabletext"/>
              <w:jc w:val="center"/>
            </w:pPr>
          </w:p>
        </w:tc>
        <w:tc>
          <w:tcPr>
            <w:tcW w:w="1919" w:type="dxa"/>
            <w:noWrap/>
          </w:tcPr>
          <w:p w14:paraId="04BFFA5B" w14:textId="6EBA1AF3" w:rsidR="00E12D76" w:rsidRPr="000B62E2" w:rsidRDefault="00E12D76" w:rsidP="00AB5439">
            <w:pPr>
              <w:pStyle w:val="Tabletext"/>
              <w:jc w:val="center"/>
            </w:pPr>
            <w:r w:rsidRPr="000B62E2">
              <w:t>0</w:t>
            </w:r>
            <w:r w:rsidR="009907FC">
              <w:t>.</w:t>
            </w:r>
            <w:r w:rsidRPr="000B62E2">
              <w:t>85 (0</w:t>
            </w:r>
            <w:r w:rsidR="009907FC">
              <w:t>.</w:t>
            </w:r>
            <w:r w:rsidRPr="000B62E2">
              <w:t>69, 1</w:t>
            </w:r>
            <w:r w:rsidR="009907FC">
              <w:t>.</w:t>
            </w:r>
            <w:r w:rsidRPr="000B62E2">
              <w:t>04)</w:t>
            </w:r>
          </w:p>
        </w:tc>
        <w:tc>
          <w:tcPr>
            <w:tcW w:w="2172" w:type="dxa"/>
          </w:tcPr>
          <w:p w14:paraId="53F43186" w14:textId="10EE1457" w:rsidR="00E12D76" w:rsidRPr="000B62E2" w:rsidRDefault="00E12D76" w:rsidP="00AB5439">
            <w:pPr>
              <w:pStyle w:val="Tabletext"/>
              <w:jc w:val="center"/>
            </w:pPr>
            <w:r w:rsidRPr="000B62E2">
              <w:t>1</w:t>
            </w:r>
            <w:r w:rsidR="009907FC">
              <w:t>.</w:t>
            </w:r>
            <w:r w:rsidRPr="000B62E2">
              <w:t>04 (0</w:t>
            </w:r>
            <w:r w:rsidR="009907FC">
              <w:t>.</w:t>
            </w:r>
            <w:r w:rsidRPr="000B62E2">
              <w:t>87, 1</w:t>
            </w:r>
            <w:r w:rsidR="009907FC">
              <w:t>.</w:t>
            </w:r>
            <w:r w:rsidRPr="000B62E2">
              <w:t>24)</w:t>
            </w:r>
          </w:p>
        </w:tc>
      </w:tr>
      <w:tr w:rsidR="00E12D76" w:rsidRPr="000B62E2" w14:paraId="56F89253" w14:textId="77777777" w:rsidTr="004C756A">
        <w:trPr>
          <w:trHeight w:val="20"/>
        </w:trPr>
        <w:tc>
          <w:tcPr>
            <w:tcW w:w="995" w:type="dxa"/>
          </w:tcPr>
          <w:p w14:paraId="1A4DA69C" w14:textId="77777777" w:rsidR="00E12D76" w:rsidRPr="000B62E2" w:rsidRDefault="00E12D76" w:rsidP="00AB5439">
            <w:pPr>
              <w:pStyle w:val="Tabletext"/>
              <w:jc w:val="center"/>
              <w:rPr>
                <w:lang w:val="en-GB" w:eastAsia="en-GB"/>
              </w:rPr>
            </w:pPr>
            <w:r w:rsidRPr="000B62E2">
              <w:rPr>
                <w:lang w:val="en-GB" w:eastAsia="en-GB"/>
              </w:rPr>
              <w:t>2001</w:t>
            </w:r>
          </w:p>
        </w:tc>
        <w:tc>
          <w:tcPr>
            <w:tcW w:w="276" w:type="dxa"/>
          </w:tcPr>
          <w:p w14:paraId="6C4F55F5" w14:textId="77777777" w:rsidR="00E12D76" w:rsidRPr="000B62E2" w:rsidRDefault="00E12D76" w:rsidP="00AB5439">
            <w:pPr>
              <w:pStyle w:val="Tabletext"/>
              <w:jc w:val="center"/>
            </w:pPr>
          </w:p>
        </w:tc>
        <w:tc>
          <w:tcPr>
            <w:tcW w:w="2150" w:type="dxa"/>
          </w:tcPr>
          <w:p w14:paraId="2FFD79D4" w14:textId="25DD2A67" w:rsidR="00E12D76" w:rsidRPr="000B62E2" w:rsidRDefault="00E12D76" w:rsidP="00AB5439">
            <w:pPr>
              <w:pStyle w:val="Tabletext"/>
              <w:jc w:val="center"/>
            </w:pPr>
            <w:r w:rsidRPr="000B62E2">
              <w:t>-0</w:t>
            </w:r>
            <w:r w:rsidR="009907FC">
              <w:t>.</w:t>
            </w:r>
            <w:r w:rsidRPr="000B62E2">
              <w:t>06 (-0</w:t>
            </w:r>
            <w:r w:rsidR="009907FC">
              <w:t>.</w:t>
            </w:r>
            <w:r w:rsidRPr="000B62E2">
              <w:t>13, 0</w:t>
            </w:r>
            <w:r w:rsidR="009907FC">
              <w:t>.</w:t>
            </w:r>
            <w:r w:rsidRPr="000B62E2">
              <w:t>01)</w:t>
            </w:r>
          </w:p>
        </w:tc>
        <w:tc>
          <w:tcPr>
            <w:tcW w:w="2150" w:type="dxa"/>
            <w:gridSpan w:val="2"/>
          </w:tcPr>
          <w:p w14:paraId="2A37749C" w14:textId="5EBECE33" w:rsidR="00E12D76" w:rsidRPr="000B62E2" w:rsidRDefault="00E12D76" w:rsidP="00AB5439">
            <w:pPr>
              <w:pStyle w:val="Tabletext"/>
              <w:jc w:val="center"/>
            </w:pPr>
            <w:r w:rsidRPr="000B62E2">
              <w:t>-0</w:t>
            </w:r>
            <w:r w:rsidR="009907FC">
              <w:t>.</w:t>
            </w:r>
            <w:r w:rsidRPr="000B62E2">
              <w:t>04 (-0</w:t>
            </w:r>
            <w:r w:rsidR="009907FC">
              <w:t>.</w:t>
            </w:r>
            <w:r w:rsidRPr="000B62E2">
              <w:t>09, 0</w:t>
            </w:r>
            <w:r w:rsidR="009907FC">
              <w:t>.</w:t>
            </w:r>
            <w:r w:rsidRPr="000B62E2">
              <w:t>02)</w:t>
            </w:r>
          </w:p>
        </w:tc>
        <w:tc>
          <w:tcPr>
            <w:tcW w:w="252" w:type="dxa"/>
          </w:tcPr>
          <w:p w14:paraId="4F806399" w14:textId="77777777" w:rsidR="00E12D76" w:rsidRPr="000B62E2" w:rsidRDefault="00E12D76" w:rsidP="00AB5439">
            <w:pPr>
              <w:pStyle w:val="Tabletext"/>
              <w:jc w:val="center"/>
            </w:pPr>
          </w:p>
        </w:tc>
        <w:tc>
          <w:tcPr>
            <w:tcW w:w="1919" w:type="dxa"/>
            <w:noWrap/>
          </w:tcPr>
          <w:p w14:paraId="2C816029" w14:textId="375F5D38" w:rsidR="00E12D76" w:rsidRPr="000B62E2" w:rsidRDefault="00E12D76" w:rsidP="00AB5439">
            <w:pPr>
              <w:pStyle w:val="Tabletext"/>
              <w:jc w:val="center"/>
            </w:pPr>
            <w:r w:rsidRPr="000B62E2">
              <w:t>0</w:t>
            </w:r>
            <w:r w:rsidR="009907FC">
              <w:t>.</w:t>
            </w:r>
            <w:r w:rsidRPr="000B62E2">
              <w:t>81 (0</w:t>
            </w:r>
            <w:r w:rsidR="009907FC">
              <w:t>.</w:t>
            </w:r>
            <w:r w:rsidRPr="000B62E2">
              <w:t>65, 1</w:t>
            </w:r>
            <w:r w:rsidR="009907FC">
              <w:t>.</w:t>
            </w:r>
            <w:r w:rsidRPr="000B62E2">
              <w:t>01)</w:t>
            </w:r>
          </w:p>
        </w:tc>
        <w:tc>
          <w:tcPr>
            <w:tcW w:w="2172" w:type="dxa"/>
          </w:tcPr>
          <w:p w14:paraId="7A52D66A" w14:textId="404D90ED" w:rsidR="00E12D76" w:rsidRPr="000B62E2" w:rsidRDefault="00E12D76" w:rsidP="00AB5439">
            <w:pPr>
              <w:pStyle w:val="Tabletext"/>
              <w:jc w:val="center"/>
            </w:pPr>
            <w:r w:rsidRPr="000B62E2">
              <w:t>0</w:t>
            </w:r>
            <w:r w:rsidR="009907FC">
              <w:t>.</w:t>
            </w:r>
            <w:r w:rsidRPr="000B62E2">
              <w:t>87 (0</w:t>
            </w:r>
            <w:r w:rsidR="009907FC">
              <w:t>.</w:t>
            </w:r>
            <w:r w:rsidRPr="000B62E2">
              <w:t>72, 1</w:t>
            </w:r>
            <w:r w:rsidR="009907FC">
              <w:t>.</w:t>
            </w:r>
            <w:r w:rsidRPr="000B62E2">
              <w:t>06)</w:t>
            </w:r>
          </w:p>
        </w:tc>
      </w:tr>
      <w:tr w:rsidR="00E12D76" w:rsidRPr="000B62E2" w14:paraId="698CE574" w14:textId="77777777" w:rsidTr="004C756A">
        <w:trPr>
          <w:trHeight w:val="20"/>
        </w:trPr>
        <w:tc>
          <w:tcPr>
            <w:tcW w:w="995" w:type="dxa"/>
          </w:tcPr>
          <w:p w14:paraId="6EAE8EA2" w14:textId="77777777" w:rsidR="00E12D76" w:rsidRPr="000B62E2" w:rsidRDefault="00E12D76" w:rsidP="00AB5439">
            <w:pPr>
              <w:pStyle w:val="Tabletext"/>
              <w:jc w:val="center"/>
              <w:rPr>
                <w:lang w:val="en-GB" w:eastAsia="en-GB"/>
              </w:rPr>
            </w:pPr>
            <w:r w:rsidRPr="000B62E2">
              <w:rPr>
                <w:lang w:val="en-GB" w:eastAsia="en-GB"/>
              </w:rPr>
              <w:t>2004</w:t>
            </w:r>
          </w:p>
        </w:tc>
        <w:tc>
          <w:tcPr>
            <w:tcW w:w="276" w:type="dxa"/>
          </w:tcPr>
          <w:p w14:paraId="5F5414BC" w14:textId="77777777" w:rsidR="00E12D76" w:rsidRPr="000B62E2" w:rsidRDefault="00E12D76" w:rsidP="00AB5439">
            <w:pPr>
              <w:pStyle w:val="Tabletext"/>
              <w:jc w:val="center"/>
            </w:pPr>
          </w:p>
        </w:tc>
        <w:tc>
          <w:tcPr>
            <w:tcW w:w="2150" w:type="dxa"/>
          </w:tcPr>
          <w:p w14:paraId="39A2D21D" w14:textId="6A8BE796" w:rsidR="00E12D76" w:rsidRPr="000B62E2" w:rsidRDefault="00E12D76" w:rsidP="00AB5439">
            <w:pPr>
              <w:pStyle w:val="Tabletext"/>
              <w:jc w:val="center"/>
            </w:pPr>
            <w:r w:rsidRPr="000B62E2">
              <w:t>-0</w:t>
            </w:r>
            <w:r w:rsidR="009907FC">
              <w:t>.</w:t>
            </w:r>
            <w:r w:rsidRPr="000B62E2">
              <w:t>09 (-0</w:t>
            </w:r>
            <w:r w:rsidR="009907FC">
              <w:t>.</w:t>
            </w:r>
            <w:r w:rsidRPr="000B62E2">
              <w:t>16, -0</w:t>
            </w:r>
            <w:r w:rsidR="009907FC">
              <w:t>.</w:t>
            </w:r>
            <w:r w:rsidRPr="000B62E2">
              <w:t>02)</w:t>
            </w:r>
          </w:p>
        </w:tc>
        <w:tc>
          <w:tcPr>
            <w:tcW w:w="2150" w:type="dxa"/>
            <w:gridSpan w:val="2"/>
          </w:tcPr>
          <w:p w14:paraId="366386B7" w14:textId="2DC1F8E0" w:rsidR="00E12D76" w:rsidRPr="000B62E2" w:rsidRDefault="00E12D76" w:rsidP="00AB5439">
            <w:pPr>
              <w:pStyle w:val="Tabletext"/>
              <w:jc w:val="center"/>
            </w:pPr>
            <w:r w:rsidRPr="000B62E2">
              <w:t>0</w:t>
            </w:r>
            <w:r w:rsidR="009907FC">
              <w:t>.</w:t>
            </w:r>
            <w:r w:rsidRPr="000B62E2">
              <w:t>00 (-0</w:t>
            </w:r>
            <w:r w:rsidR="009907FC">
              <w:t>.</w:t>
            </w:r>
            <w:r w:rsidRPr="000B62E2">
              <w:t>06, 0</w:t>
            </w:r>
            <w:r w:rsidR="009907FC">
              <w:t>.</w:t>
            </w:r>
            <w:r w:rsidRPr="000B62E2">
              <w:t>06)</w:t>
            </w:r>
          </w:p>
        </w:tc>
        <w:tc>
          <w:tcPr>
            <w:tcW w:w="252" w:type="dxa"/>
          </w:tcPr>
          <w:p w14:paraId="5BE9601B" w14:textId="77777777" w:rsidR="00E12D76" w:rsidRPr="000B62E2" w:rsidRDefault="00E12D76" w:rsidP="00AB5439">
            <w:pPr>
              <w:pStyle w:val="Tabletext"/>
              <w:jc w:val="center"/>
            </w:pPr>
          </w:p>
        </w:tc>
        <w:tc>
          <w:tcPr>
            <w:tcW w:w="1919" w:type="dxa"/>
            <w:noWrap/>
          </w:tcPr>
          <w:p w14:paraId="2333EEB4" w14:textId="471EDC7C" w:rsidR="00E12D76" w:rsidRPr="000B62E2" w:rsidRDefault="00E12D76" w:rsidP="00AB5439">
            <w:pPr>
              <w:pStyle w:val="Tabletext"/>
              <w:jc w:val="center"/>
            </w:pPr>
            <w:r w:rsidRPr="000B62E2">
              <w:t>0</w:t>
            </w:r>
            <w:r w:rsidR="009907FC">
              <w:t>.</w:t>
            </w:r>
            <w:r w:rsidRPr="000B62E2">
              <w:t>74 (0</w:t>
            </w:r>
            <w:r w:rsidR="009907FC">
              <w:t>.</w:t>
            </w:r>
            <w:r w:rsidRPr="000B62E2">
              <w:t>57, 0</w:t>
            </w:r>
            <w:r w:rsidR="009907FC">
              <w:t>.</w:t>
            </w:r>
            <w:r w:rsidRPr="000B62E2">
              <w:t>95)</w:t>
            </w:r>
          </w:p>
        </w:tc>
        <w:tc>
          <w:tcPr>
            <w:tcW w:w="2172" w:type="dxa"/>
          </w:tcPr>
          <w:p w14:paraId="1A59292A" w14:textId="2F747C3F" w:rsidR="00E12D76" w:rsidRPr="000B62E2" w:rsidRDefault="00E12D76" w:rsidP="00AB5439">
            <w:pPr>
              <w:pStyle w:val="Tabletext"/>
              <w:jc w:val="center"/>
            </w:pPr>
            <w:r w:rsidRPr="000B62E2">
              <w:t>0</w:t>
            </w:r>
            <w:r w:rsidR="009907FC">
              <w:t>.</w:t>
            </w:r>
            <w:r w:rsidRPr="000B62E2">
              <w:t>98 (0</w:t>
            </w:r>
            <w:r w:rsidR="009907FC">
              <w:t>.</w:t>
            </w:r>
            <w:r w:rsidRPr="000B62E2">
              <w:t>78, 1</w:t>
            </w:r>
            <w:r w:rsidR="009907FC">
              <w:t>.</w:t>
            </w:r>
            <w:r w:rsidRPr="000B62E2">
              <w:t>23)</w:t>
            </w:r>
          </w:p>
        </w:tc>
      </w:tr>
      <w:tr w:rsidR="00E12D76" w:rsidRPr="000B62E2" w14:paraId="352E690F" w14:textId="77777777" w:rsidTr="004C756A">
        <w:trPr>
          <w:trHeight w:val="20"/>
        </w:trPr>
        <w:tc>
          <w:tcPr>
            <w:tcW w:w="995" w:type="dxa"/>
          </w:tcPr>
          <w:p w14:paraId="372CAAF8" w14:textId="77777777" w:rsidR="00E12D76" w:rsidRPr="000B62E2" w:rsidRDefault="00E12D76" w:rsidP="00AB5439">
            <w:pPr>
              <w:pStyle w:val="Tabletext"/>
              <w:jc w:val="center"/>
              <w:rPr>
                <w:lang w:val="en-GB" w:eastAsia="en-GB"/>
              </w:rPr>
            </w:pPr>
            <w:r w:rsidRPr="000B62E2">
              <w:rPr>
                <w:lang w:val="en-GB" w:eastAsia="en-GB"/>
              </w:rPr>
              <w:t>2007</w:t>
            </w:r>
          </w:p>
        </w:tc>
        <w:tc>
          <w:tcPr>
            <w:tcW w:w="276" w:type="dxa"/>
          </w:tcPr>
          <w:p w14:paraId="67AD91FF" w14:textId="77777777" w:rsidR="00E12D76" w:rsidRPr="000B62E2" w:rsidRDefault="00E12D76" w:rsidP="00AB5439">
            <w:pPr>
              <w:pStyle w:val="Tabletext"/>
              <w:jc w:val="center"/>
            </w:pPr>
          </w:p>
        </w:tc>
        <w:tc>
          <w:tcPr>
            <w:tcW w:w="2150" w:type="dxa"/>
          </w:tcPr>
          <w:p w14:paraId="47A7C2EF" w14:textId="7BE24ABB" w:rsidR="00E12D76" w:rsidRPr="000B62E2" w:rsidRDefault="00E12D76" w:rsidP="00AB5439">
            <w:pPr>
              <w:pStyle w:val="Tabletext"/>
              <w:jc w:val="center"/>
            </w:pPr>
            <w:r w:rsidRPr="000B62E2">
              <w:t>-0</w:t>
            </w:r>
            <w:r w:rsidR="009907FC">
              <w:t>.</w:t>
            </w:r>
            <w:r w:rsidRPr="000B62E2">
              <w:t>11 (-0</w:t>
            </w:r>
            <w:r w:rsidR="009907FC">
              <w:t>.</w:t>
            </w:r>
            <w:r w:rsidRPr="000B62E2">
              <w:t>18, -0</w:t>
            </w:r>
            <w:r w:rsidR="009907FC">
              <w:t>.</w:t>
            </w:r>
            <w:r w:rsidRPr="000B62E2">
              <w:t>04)</w:t>
            </w:r>
          </w:p>
        </w:tc>
        <w:tc>
          <w:tcPr>
            <w:tcW w:w="2150" w:type="dxa"/>
            <w:gridSpan w:val="2"/>
          </w:tcPr>
          <w:p w14:paraId="09EE38AC" w14:textId="0F60C319" w:rsidR="00E12D76" w:rsidRPr="000B62E2" w:rsidRDefault="00E12D76" w:rsidP="00AB5439">
            <w:pPr>
              <w:pStyle w:val="Tabletext"/>
              <w:jc w:val="center"/>
            </w:pPr>
            <w:r w:rsidRPr="000B62E2">
              <w:t>-0</w:t>
            </w:r>
            <w:r w:rsidR="009907FC">
              <w:t>.</w:t>
            </w:r>
            <w:r w:rsidRPr="000B62E2">
              <w:t>02 (-0</w:t>
            </w:r>
            <w:r w:rsidR="009907FC">
              <w:t>.</w:t>
            </w:r>
            <w:r w:rsidRPr="000B62E2">
              <w:t>08, 0</w:t>
            </w:r>
            <w:r w:rsidR="009907FC">
              <w:t>.</w:t>
            </w:r>
            <w:r w:rsidRPr="000B62E2">
              <w:t>03)</w:t>
            </w:r>
          </w:p>
        </w:tc>
        <w:tc>
          <w:tcPr>
            <w:tcW w:w="252" w:type="dxa"/>
          </w:tcPr>
          <w:p w14:paraId="0CC4508B" w14:textId="77777777" w:rsidR="00E12D76" w:rsidRPr="000B62E2" w:rsidRDefault="00E12D76" w:rsidP="00AB5439">
            <w:pPr>
              <w:pStyle w:val="Tabletext"/>
              <w:jc w:val="center"/>
            </w:pPr>
          </w:p>
        </w:tc>
        <w:tc>
          <w:tcPr>
            <w:tcW w:w="1919" w:type="dxa"/>
            <w:noWrap/>
          </w:tcPr>
          <w:p w14:paraId="1300DCE7" w14:textId="4A934076" w:rsidR="00E12D76" w:rsidRPr="000B62E2" w:rsidRDefault="00E12D76" w:rsidP="00AB5439">
            <w:pPr>
              <w:pStyle w:val="Tabletext"/>
              <w:jc w:val="center"/>
            </w:pPr>
            <w:r w:rsidRPr="000B62E2">
              <w:t>0</w:t>
            </w:r>
            <w:r w:rsidR="009907FC">
              <w:t>.</w:t>
            </w:r>
            <w:r w:rsidRPr="000B62E2">
              <w:t>65 (0</w:t>
            </w:r>
            <w:r w:rsidR="009907FC">
              <w:t>.</w:t>
            </w:r>
            <w:r w:rsidRPr="000B62E2">
              <w:t>49, 0</w:t>
            </w:r>
            <w:r w:rsidR="009907FC">
              <w:t>.</w:t>
            </w:r>
            <w:r w:rsidRPr="000B62E2">
              <w:t>85)</w:t>
            </w:r>
          </w:p>
        </w:tc>
        <w:tc>
          <w:tcPr>
            <w:tcW w:w="2172" w:type="dxa"/>
          </w:tcPr>
          <w:p w14:paraId="23274929" w14:textId="7D8FB3F6" w:rsidR="00E12D76" w:rsidRPr="000B62E2" w:rsidRDefault="00E12D76" w:rsidP="00AB5439">
            <w:pPr>
              <w:pStyle w:val="Tabletext"/>
              <w:jc w:val="center"/>
            </w:pPr>
            <w:r w:rsidRPr="000B62E2">
              <w:t>0</w:t>
            </w:r>
            <w:r w:rsidR="009907FC">
              <w:t>.</w:t>
            </w:r>
            <w:r w:rsidRPr="000B62E2">
              <w:t>88 (0</w:t>
            </w:r>
            <w:r w:rsidR="009907FC">
              <w:t>.</w:t>
            </w:r>
            <w:r w:rsidRPr="000B62E2">
              <w:t>66, 1</w:t>
            </w:r>
            <w:r w:rsidR="009907FC">
              <w:t>.</w:t>
            </w:r>
            <w:r w:rsidRPr="000B62E2">
              <w:t>17)</w:t>
            </w:r>
          </w:p>
        </w:tc>
      </w:tr>
      <w:tr w:rsidR="00E12D76" w:rsidRPr="000B62E2" w14:paraId="299B9597" w14:textId="77777777" w:rsidTr="004C756A">
        <w:trPr>
          <w:trHeight w:val="20"/>
        </w:trPr>
        <w:tc>
          <w:tcPr>
            <w:tcW w:w="995" w:type="dxa"/>
          </w:tcPr>
          <w:p w14:paraId="09F48669" w14:textId="77777777" w:rsidR="00E12D76" w:rsidRPr="000B62E2" w:rsidRDefault="00E12D76" w:rsidP="00AB5439">
            <w:pPr>
              <w:pStyle w:val="Tabletext"/>
              <w:jc w:val="center"/>
              <w:rPr>
                <w:lang w:val="en-GB" w:eastAsia="en-GB"/>
              </w:rPr>
            </w:pPr>
            <w:r w:rsidRPr="000B62E2">
              <w:rPr>
                <w:lang w:val="en-GB" w:eastAsia="en-GB"/>
              </w:rPr>
              <w:t>2010</w:t>
            </w:r>
          </w:p>
        </w:tc>
        <w:tc>
          <w:tcPr>
            <w:tcW w:w="276" w:type="dxa"/>
          </w:tcPr>
          <w:p w14:paraId="4F33F6E4" w14:textId="77777777" w:rsidR="00E12D76" w:rsidRPr="000B62E2" w:rsidRDefault="00E12D76" w:rsidP="00AB5439">
            <w:pPr>
              <w:pStyle w:val="Tabletext"/>
              <w:jc w:val="center"/>
            </w:pPr>
          </w:p>
        </w:tc>
        <w:tc>
          <w:tcPr>
            <w:tcW w:w="2150" w:type="dxa"/>
          </w:tcPr>
          <w:p w14:paraId="04D52617" w14:textId="25CBBF78" w:rsidR="00E12D76" w:rsidRPr="000B62E2" w:rsidRDefault="00E12D76" w:rsidP="00AB5439">
            <w:pPr>
              <w:pStyle w:val="Tabletext"/>
              <w:jc w:val="center"/>
            </w:pPr>
            <w:r w:rsidRPr="000B62E2">
              <w:t>-0</w:t>
            </w:r>
            <w:r w:rsidR="009907FC">
              <w:t>.</w:t>
            </w:r>
            <w:r w:rsidRPr="000B62E2">
              <w:t>11 (-0</w:t>
            </w:r>
            <w:r w:rsidR="009907FC">
              <w:t>.</w:t>
            </w:r>
            <w:r w:rsidRPr="000B62E2">
              <w:t>18, -0</w:t>
            </w:r>
            <w:r w:rsidR="009907FC">
              <w:t>.</w:t>
            </w:r>
            <w:r w:rsidRPr="000B62E2">
              <w:t>03)</w:t>
            </w:r>
          </w:p>
        </w:tc>
        <w:tc>
          <w:tcPr>
            <w:tcW w:w="2150" w:type="dxa"/>
            <w:gridSpan w:val="2"/>
          </w:tcPr>
          <w:p w14:paraId="0022FFD3" w14:textId="6885A136" w:rsidR="00E12D76" w:rsidRPr="000B62E2" w:rsidRDefault="00E12D76" w:rsidP="00AB5439">
            <w:pPr>
              <w:pStyle w:val="Tabletext"/>
              <w:jc w:val="center"/>
            </w:pPr>
            <w:r w:rsidRPr="000B62E2">
              <w:t>0</w:t>
            </w:r>
            <w:r w:rsidR="009907FC">
              <w:t>.</w:t>
            </w:r>
            <w:r w:rsidRPr="000B62E2">
              <w:t>00 (-0</w:t>
            </w:r>
            <w:r w:rsidR="009907FC">
              <w:t>.</w:t>
            </w:r>
            <w:r w:rsidRPr="000B62E2">
              <w:t>06, 0</w:t>
            </w:r>
            <w:r w:rsidR="009907FC">
              <w:t>.</w:t>
            </w:r>
            <w:r w:rsidRPr="000B62E2">
              <w:t>06)</w:t>
            </w:r>
          </w:p>
        </w:tc>
        <w:tc>
          <w:tcPr>
            <w:tcW w:w="252" w:type="dxa"/>
          </w:tcPr>
          <w:p w14:paraId="1626F6ED" w14:textId="77777777" w:rsidR="00E12D76" w:rsidRPr="000B62E2" w:rsidRDefault="00E12D76" w:rsidP="00AB5439">
            <w:pPr>
              <w:pStyle w:val="Tabletext"/>
              <w:jc w:val="center"/>
            </w:pPr>
          </w:p>
        </w:tc>
        <w:tc>
          <w:tcPr>
            <w:tcW w:w="1919" w:type="dxa"/>
            <w:noWrap/>
          </w:tcPr>
          <w:p w14:paraId="59BCEF5B" w14:textId="3900E219" w:rsidR="00E12D76" w:rsidRPr="000B62E2" w:rsidRDefault="00E12D76" w:rsidP="00AB5439">
            <w:pPr>
              <w:pStyle w:val="Tabletext"/>
              <w:jc w:val="center"/>
            </w:pPr>
            <w:r w:rsidRPr="000B62E2">
              <w:t>0</w:t>
            </w:r>
            <w:r w:rsidR="009907FC">
              <w:t>.</w:t>
            </w:r>
            <w:r w:rsidRPr="000B62E2">
              <w:t>67 (0</w:t>
            </w:r>
            <w:r w:rsidR="009907FC">
              <w:t>.</w:t>
            </w:r>
            <w:r w:rsidRPr="000B62E2">
              <w:t>51, 0</w:t>
            </w:r>
            <w:r w:rsidR="009907FC">
              <w:t>.</w:t>
            </w:r>
            <w:r w:rsidRPr="000B62E2">
              <w:t>88)</w:t>
            </w:r>
          </w:p>
        </w:tc>
        <w:tc>
          <w:tcPr>
            <w:tcW w:w="2172" w:type="dxa"/>
          </w:tcPr>
          <w:p w14:paraId="40376E9F" w14:textId="4B497422" w:rsidR="00E12D76" w:rsidRPr="000B62E2" w:rsidRDefault="00E12D76" w:rsidP="00AB5439">
            <w:pPr>
              <w:pStyle w:val="Tabletext"/>
              <w:jc w:val="center"/>
            </w:pPr>
            <w:r w:rsidRPr="000B62E2">
              <w:t>0</w:t>
            </w:r>
            <w:r w:rsidR="009907FC">
              <w:t>.</w:t>
            </w:r>
            <w:r w:rsidRPr="000B62E2">
              <w:t>98 (0</w:t>
            </w:r>
            <w:r w:rsidR="009907FC">
              <w:t>.</w:t>
            </w:r>
            <w:r w:rsidRPr="000B62E2">
              <w:t>75, 1</w:t>
            </w:r>
            <w:r w:rsidR="009907FC">
              <w:t>.</w:t>
            </w:r>
            <w:r w:rsidRPr="000B62E2">
              <w:t>29)</w:t>
            </w:r>
          </w:p>
        </w:tc>
      </w:tr>
      <w:tr w:rsidR="00E12D76" w:rsidRPr="000B62E2" w14:paraId="710A1E9E" w14:textId="77777777" w:rsidTr="004C756A">
        <w:trPr>
          <w:trHeight w:val="20"/>
        </w:trPr>
        <w:tc>
          <w:tcPr>
            <w:tcW w:w="995" w:type="dxa"/>
          </w:tcPr>
          <w:p w14:paraId="6D47593B" w14:textId="77777777" w:rsidR="00E12D76" w:rsidRPr="000B62E2" w:rsidRDefault="00E12D76" w:rsidP="00AB5439">
            <w:pPr>
              <w:pStyle w:val="Tabletext"/>
              <w:jc w:val="center"/>
              <w:rPr>
                <w:lang w:val="en-GB" w:eastAsia="en-GB"/>
              </w:rPr>
            </w:pPr>
            <w:r w:rsidRPr="000B62E2">
              <w:rPr>
                <w:lang w:val="en-GB" w:eastAsia="en-GB"/>
              </w:rPr>
              <w:t>2013</w:t>
            </w:r>
          </w:p>
        </w:tc>
        <w:tc>
          <w:tcPr>
            <w:tcW w:w="276" w:type="dxa"/>
          </w:tcPr>
          <w:p w14:paraId="0E4B1421" w14:textId="77777777" w:rsidR="00E12D76" w:rsidRPr="000B62E2" w:rsidRDefault="00E12D76" w:rsidP="00AB5439">
            <w:pPr>
              <w:pStyle w:val="Tabletext"/>
              <w:jc w:val="center"/>
            </w:pPr>
          </w:p>
        </w:tc>
        <w:tc>
          <w:tcPr>
            <w:tcW w:w="2150" w:type="dxa"/>
          </w:tcPr>
          <w:p w14:paraId="653727B0" w14:textId="32BE9049" w:rsidR="00E12D76" w:rsidRPr="000B62E2" w:rsidRDefault="00E12D76" w:rsidP="00AB5439">
            <w:pPr>
              <w:pStyle w:val="Tabletext"/>
              <w:jc w:val="center"/>
            </w:pPr>
            <w:r w:rsidRPr="000B62E2">
              <w:t>-0</w:t>
            </w:r>
            <w:r w:rsidR="009907FC">
              <w:t>.</w:t>
            </w:r>
            <w:r w:rsidRPr="000B62E2">
              <w:t>09 (-0</w:t>
            </w:r>
            <w:r w:rsidR="009907FC">
              <w:t>.</w:t>
            </w:r>
            <w:r w:rsidRPr="000B62E2">
              <w:t>16, -0</w:t>
            </w:r>
            <w:r w:rsidR="009907FC">
              <w:t>.</w:t>
            </w:r>
            <w:r w:rsidRPr="000B62E2">
              <w:t>02)</w:t>
            </w:r>
          </w:p>
        </w:tc>
        <w:tc>
          <w:tcPr>
            <w:tcW w:w="2150" w:type="dxa"/>
            <w:gridSpan w:val="2"/>
          </w:tcPr>
          <w:p w14:paraId="0FFA8380" w14:textId="60B4C518" w:rsidR="00E12D76" w:rsidRPr="000B62E2" w:rsidRDefault="00E12D76" w:rsidP="00AB5439">
            <w:pPr>
              <w:pStyle w:val="Tabletext"/>
              <w:jc w:val="center"/>
            </w:pPr>
            <w:r w:rsidRPr="000B62E2">
              <w:t>-0</w:t>
            </w:r>
            <w:r w:rsidR="009907FC">
              <w:t>.</w:t>
            </w:r>
            <w:r w:rsidRPr="000B62E2">
              <w:t>06 (-0</w:t>
            </w:r>
            <w:r w:rsidR="009907FC">
              <w:t>.</w:t>
            </w:r>
            <w:r w:rsidRPr="000B62E2">
              <w:t>11, 0</w:t>
            </w:r>
            <w:r w:rsidR="009907FC">
              <w:t>.</w:t>
            </w:r>
            <w:r w:rsidRPr="000B62E2">
              <w:t>00)</w:t>
            </w:r>
          </w:p>
        </w:tc>
        <w:tc>
          <w:tcPr>
            <w:tcW w:w="252" w:type="dxa"/>
          </w:tcPr>
          <w:p w14:paraId="550EC532" w14:textId="77777777" w:rsidR="00E12D76" w:rsidRPr="000B62E2" w:rsidRDefault="00E12D76" w:rsidP="00AB5439">
            <w:pPr>
              <w:pStyle w:val="Tabletext"/>
              <w:jc w:val="center"/>
            </w:pPr>
          </w:p>
        </w:tc>
        <w:tc>
          <w:tcPr>
            <w:tcW w:w="1919" w:type="dxa"/>
            <w:noWrap/>
          </w:tcPr>
          <w:p w14:paraId="189382F2" w14:textId="33780429" w:rsidR="00E12D76" w:rsidRPr="000B62E2" w:rsidRDefault="00E12D76" w:rsidP="00AB5439">
            <w:pPr>
              <w:pStyle w:val="Tabletext"/>
              <w:jc w:val="center"/>
            </w:pPr>
            <w:r w:rsidRPr="000B62E2">
              <w:t>0</w:t>
            </w:r>
            <w:r w:rsidR="009907FC">
              <w:t>.</w:t>
            </w:r>
            <w:r w:rsidRPr="000B62E2">
              <w:t>73 (0</w:t>
            </w:r>
            <w:r w:rsidR="009907FC">
              <w:t>.</w:t>
            </w:r>
            <w:r w:rsidRPr="000B62E2">
              <w:t>58, 0</w:t>
            </w:r>
            <w:r w:rsidR="009907FC">
              <w:t>.</w:t>
            </w:r>
            <w:r w:rsidRPr="000B62E2">
              <w:t>94)</w:t>
            </w:r>
          </w:p>
        </w:tc>
        <w:tc>
          <w:tcPr>
            <w:tcW w:w="2172" w:type="dxa"/>
          </w:tcPr>
          <w:p w14:paraId="6E132F4A" w14:textId="5BA854C5" w:rsidR="00E12D76" w:rsidRPr="000B62E2" w:rsidRDefault="00E12D76" w:rsidP="00AB5439">
            <w:pPr>
              <w:pStyle w:val="Tabletext"/>
              <w:jc w:val="center"/>
            </w:pPr>
            <w:r w:rsidRPr="000B62E2">
              <w:t>0</w:t>
            </w:r>
            <w:r w:rsidR="009907FC">
              <w:t>.</w:t>
            </w:r>
            <w:r w:rsidRPr="000B62E2">
              <w:t>79 (0</w:t>
            </w:r>
            <w:r w:rsidR="009907FC">
              <w:t>.</w:t>
            </w:r>
            <w:r w:rsidRPr="000B62E2">
              <w:t>63, 0</w:t>
            </w:r>
            <w:r w:rsidR="009907FC">
              <w:t>.</w:t>
            </w:r>
            <w:r w:rsidRPr="000B62E2">
              <w:t>99)</w:t>
            </w:r>
          </w:p>
        </w:tc>
      </w:tr>
      <w:tr w:rsidR="00E12D76" w:rsidRPr="000B62E2" w14:paraId="102E03A7" w14:textId="77777777" w:rsidTr="004C756A">
        <w:trPr>
          <w:trHeight w:val="20"/>
        </w:trPr>
        <w:tc>
          <w:tcPr>
            <w:tcW w:w="995" w:type="dxa"/>
          </w:tcPr>
          <w:p w14:paraId="3A9F7782" w14:textId="77777777" w:rsidR="00E12D76" w:rsidRPr="000B62E2" w:rsidRDefault="00E12D76" w:rsidP="005457D3">
            <w:pPr>
              <w:spacing w:after="0"/>
              <w:jc w:val="center"/>
              <w:rPr>
                <w:rFonts w:eastAsia="Times New Roman" w:cs="Times New Roman"/>
                <w:color w:val="000000"/>
                <w:sz w:val="8"/>
                <w:szCs w:val="8"/>
                <w:lang w:val="en-GB" w:eastAsia="en-GB"/>
              </w:rPr>
            </w:pPr>
          </w:p>
        </w:tc>
        <w:tc>
          <w:tcPr>
            <w:tcW w:w="276" w:type="dxa"/>
          </w:tcPr>
          <w:p w14:paraId="23A2160C" w14:textId="77777777" w:rsidR="00E12D76" w:rsidRPr="000B62E2" w:rsidRDefault="00E12D76" w:rsidP="00EC7945">
            <w:pPr>
              <w:spacing w:after="0"/>
              <w:jc w:val="center"/>
              <w:rPr>
                <w:rFonts w:cs="Times New Roman"/>
                <w:sz w:val="8"/>
                <w:szCs w:val="8"/>
              </w:rPr>
            </w:pPr>
          </w:p>
        </w:tc>
        <w:tc>
          <w:tcPr>
            <w:tcW w:w="2150" w:type="dxa"/>
          </w:tcPr>
          <w:p w14:paraId="12B87E03" w14:textId="714FF620" w:rsidR="00E12D76" w:rsidRPr="000B62E2" w:rsidRDefault="00E12D76" w:rsidP="00EC7945">
            <w:pPr>
              <w:spacing w:after="0"/>
              <w:jc w:val="center"/>
              <w:rPr>
                <w:rFonts w:cs="Times New Roman"/>
                <w:sz w:val="8"/>
                <w:szCs w:val="8"/>
              </w:rPr>
            </w:pPr>
          </w:p>
        </w:tc>
        <w:tc>
          <w:tcPr>
            <w:tcW w:w="2150" w:type="dxa"/>
            <w:gridSpan w:val="2"/>
          </w:tcPr>
          <w:p w14:paraId="4AC6ED04" w14:textId="77777777" w:rsidR="00E12D76" w:rsidRPr="000B62E2" w:rsidRDefault="00E12D76" w:rsidP="00EC7945">
            <w:pPr>
              <w:spacing w:after="0"/>
              <w:jc w:val="center"/>
              <w:rPr>
                <w:rFonts w:cs="Times New Roman"/>
                <w:sz w:val="8"/>
                <w:szCs w:val="8"/>
              </w:rPr>
            </w:pPr>
          </w:p>
        </w:tc>
        <w:tc>
          <w:tcPr>
            <w:tcW w:w="252" w:type="dxa"/>
          </w:tcPr>
          <w:p w14:paraId="22D80E09" w14:textId="77777777" w:rsidR="00E12D76" w:rsidRPr="000B62E2" w:rsidRDefault="00E12D76" w:rsidP="00EC7945">
            <w:pPr>
              <w:spacing w:after="0"/>
              <w:jc w:val="center"/>
              <w:rPr>
                <w:rFonts w:cs="Times New Roman"/>
                <w:sz w:val="8"/>
                <w:szCs w:val="8"/>
              </w:rPr>
            </w:pPr>
          </w:p>
        </w:tc>
        <w:tc>
          <w:tcPr>
            <w:tcW w:w="1919" w:type="dxa"/>
            <w:noWrap/>
          </w:tcPr>
          <w:p w14:paraId="4C7F8792" w14:textId="32AFF1B2" w:rsidR="00E12D76" w:rsidRPr="000B62E2" w:rsidRDefault="00E12D76" w:rsidP="00EC7945">
            <w:pPr>
              <w:spacing w:after="0"/>
              <w:jc w:val="center"/>
              <w:rPr>
                <w:rFonts w:cs="Times New Roman"/>
                <w:sz w:val="8"/>
                <w:szCs w:val="8"/>
              </w:rPr>
            </w:pPr>
          </w:p>
        </w:tc>
        <w:tc>
          <w:tcPr>
            <w:tcW w:w="2172" w:type="dxa"/>
          </w:tcPr>
          <w:p w14:paraId="5380D311" w14:textId="77777777" w:rsidR="00E12D76" w:rsidRPr="000B62E2" w:rsidRDefault="00E12D76" w:rsidP="00EC7945">
            <w:pPr>
              <w:spacing w:after="0"/>
              <w:jc w:val="center"/>
              <w:rPr>
                <w:rFonts w:cs="Times New Roman"/>
                <w:sz w:val="8"/>
                <w:szCs w:val="8"/>
              </w:rPr>
            </w:pPr>
          </w:p>
        </w:tc>
      </w:tr>
    </w:tbl>
    <w:p w14:paraId="0A4DA111" w14:textId="247D9C10" w:rsidR="006021B6" w:rsidRPr="000B62E2" w:rsidRDefault="004D06DC" w:rsidP="00E45F3D">
      <w:pPr>
        <w:rPr>
          <w:lang w:val="en-GB"/>
        </w:rPr>
      </w:pPr>
      <w:r w:rsidRPr="000B62E2">
        <w:rPr>
          <w:lang w:val="en-GB"/>
        </w:rPr>
        <w:t>Estimates were calculated by each survey year separately and adjusted for</w:t>
      </w:r>
      <w:r w:rsidR="00230BFA" w:rsidRPr="000B62E2">
        <w:rPr>
          <w:lang w:val="en-GB"/>
        </w:rPr>
        <w:t xml:space="preserve"> 5-year interval</w:t>
      </w:r>
      <w:r w:rsidRPr="000B62E2">
        <w:rPr>
          <w:lang w:val="en-GB"/>
        </w:rPr>
        <w:t xml:space="preserve"> age, marital status, </w:t>
      </w:r>
      <w:r w:rsidR="00230BFA" w:rsidRPr="000B62E2">
        <w:rPr>
          <w:rFonts w:eastAsia="Calibri" w:cs="Times New Roman"/>
          <w:lang w:val="en-GB"/>
        </w:rPr>
        <w:t xml:space="preserve">9-group </w:t>
      </w:r>
      <w:r w:rsidRPr="000B62E2">
        <w:rPr>
          <w:lang w:val="en-GB"/>
        </w:rPr>
        <w:t xml:space="preserve">prefecture. </w:t>
      </w:r>
      <w:r w:rsidR="00E72B16" w:rsidRPr="000B62E2">
        <w:rPr>
          <w:rFonts w:eastAsia="Calibri" w:cs="Times New Roman"/>
          <w:lang w:val="en-GB"/>
        </w:rPr>
        <w:t xml:space="preserve">All analyses were adjusted for data clustering by household and weighted. </w:t>
      </w:r>
      <w:r w:rsidRPr="000B62E2">
        <w:rPr>
          <w:lang w:val="en-GB"/>
        </w:rPr>
        <w:t>In analysis of children, marital status was not included.</w:t>
      </w:r>
    </w:p>
    <w:p w14:paraId="3AF68C07" w14:textId="77777777" w:rsidR="006021B6" w:rsidRPr="000B62E2" w:rsidRDefault="006021B6" w:rsidP="00E45F3D">
      <w:pPr>
        <w:rPr>
          <w:lang w:val="en-GB"/>
        </w:rPr>
      </w:pPr>
    </w:p>
    <w:p w14:paraId="430B48FB" w14:textId="77777777" w:rsidR="006021B6" w:rsidRPr="000B62E2" w:rsidRDefault="006021B6" w:rsidP="00E45F3D">
      <w:pPr>
        <w:rPr>
          <w:lang w:val="en-GB"/>
        </w:rPr>
      </w:pPr>
    </w:p>
    <w:p w14:paraId="2C386206" w14:textId="77777777" w:rsidR="006021B6" w:rsidRPr="000B62E2" w:rsidRDefault="006021B6" w:rsidP="00E45F3D">
      <w:pPr>
        <w:rPr>
          <w:lang w:val="en-GB"/>
        </w:rPr>
      </w:pPr>
    </w:p>
    <w:p w14:paraId="6C822DA5" w14:textId="77777777" w:rsidR="006021B6" w:rsidRPr="000B62E2" w:rsidRDefault="006021B6" w:rsidP="00E45F3D">
      <w:pPr>
        <w:rPr>
          <w:lang w:val="en-GB"/>
        </w:rPr>
      </w:pPr>
    </w:p>
    <w:p w14:paraId="71DCC3AB" w14:textId="77777777" w:rsidR="006021B6" w:rsidRPr="000B62E2" w:rsidRDefault="006021B6" w:rsidP="00E45F3D">
      <w:pPr>
        <w:rPr>
          <w:lang w:val="en-GB"/>
        </w:rPr>
      </w:pPr>
    </w:p>
    <w:p w14:paraId="11AF2E2D" w14:textId="77777777" w:rsidR="006021B6" w:rsidRPr="000B62E2" w:rsidRDefault="006021B6" w:rsidP="00E45F3D">
      <w:pPr>
        <w:rPr>
          <w:lang w:val="en-GB"/>
        </w:rPr>
      </w:pPr>
    </w:p>
    <w:p w14:paraId="612F9108" w14:textId="77777777" w:rsidR="006021B6" w:rsidRPr="000B62E2" w:rsidRDefault="006021B6" w:rsidP="00E45F3D">
      <w:pPr>
        <w:rPr>
          <w:lang w:val="en-GB"/>
        </w:rPr>
      </w:pPr>
    </w:p>
    <w:p w14:paraId="25654D07" w14:textId="77777777" w:rsidR="006021B6" w:rsidRPr="000B62E2" w:rsidRDefault="006021B6" w:rsidP="00E45F3D">
      <w:pPr>
        <w:rPr>
          <w:lang w:val="en-GB"/>
        </w:rPr>
      </w:pPr>
    </w:p>
    <w:p w14:paraId="714DABE8" w14:textId="22D41F53" w:rsidR="006021B6" w:rsidRPr="000B62E2" w:rsidRDefault="006021B6" w:rsidP="00E45F3D">
      <w:pPr>
        <w:rPr>
          <w:rFonts w:eastAsia="Calibri" w:cs="Times New Roman"/>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707CCF" w:rsidRPr="000B62E2">
        <w:rPr>
          <w:b/>
          <w:lang w:val="en-GB"/>
        </w:rPr>
        <w:br w:type="page"/>
      </w:r>
    </w:p>
    <w:p w14:paraId="043C4CB2" w14:textId="0EE94F3C" w:rsidR="00C12931" w:rsidRPr="000B62E2" w:rsidRDefault="002E31CD" w:rsidP="00E71B83">
      <w:pPr>
        <w:pStyle w:val="Heading2"/>
        <w:rPr>
          <w:color w:val="FF0000"/>
        </w:rPr>
      </w:pPr>
      <w:bookmarkStart w:id="1372" w:name="tableA11"/>
      <w:bookmarkStart w:id="1373" w:name="_Toc93943420"/>
      <w:bookmarkEnd w:id="1372"/>
      <w:r w:rsidRPr="000B62E2">
        <w:rPr>
          <w:bCs/>
          <w:lang w:val="en-GB"/>
        </w:rPr>
        <w:lastRenderedPageBreak/>
        <w:t>TABLE</w:t>
      </w:r>
      <w:r w:rsidR="00C12931" w:rsidRPr="000B62E2">
        <w:rPr>
          <w:bCs/>
          <w:lang w:val="en-GB"/>
        </w:rPr>
        <w:t xml:space="preserve"> A</w:t>
      </w:r>
      <w:r w:rsidR="009F53B5" w:rsidRPr="000B62E2">
        <w:rPr>
          <w:bCs/>
          <w:lang w:val="en-GB"/>
        </w:rPr>
        <w:t>1</w:t>
      </w:r>
      <w:r w:rsidR="00B275BF" w:rsidRPr="000B62E2">
        <w:rPr>
          <w:bCs/>
          <w:lang w:val="en-GB"/>
        </w:rPr>
        <w:t>2</w:t>
      </w:r>
      <w:r w:rsidR="00C12931" w:rsidRPr="000B62E2">
        <w:rPr>
          <w:bCs/>
          <w:lang w:val="en-GB"/>
        </w:rPr>
        <w:t xml:space="preserve"> </w:t>
      </w:r>
      <w:r w:rsidR="007E090D" w:rsidRPr="000B62E2">
        <w:rPr>
          <w:bCs/>
          <w:lang w:val="en-GB"/>
        </w:rPr>
        <w:t>Time trends</w:t>
      </w:r>
      <w:r w:rsidR="007E090D" w:rsidRPr="000B62E2">
        <w:rPr>
          <w:lang w:val="en-GB"/>
        </w:rPr>
        <w:t xml:space="preserve"> for the Slope and Relative Indices of Inequality in </w:t>
      </w:r>
      <w:r w:rsidR="00EB66F8" w:rsidRPr="000B62E2">
        <w:rPr>
          <w:lang w:val="en-GB"/>
        </w:rPr>
        <w:t xml:space="preserve">wellbeing based on household income after tax by </w:t>
      </w:r>
      <w:r w:rsidR="009637E3" w:rsidRPr="000B62E2">
        <w:rPr>
          <w:lang w:val="en-GB"/>
        </w:rPr>
        <w:t>age-group</w:t>
      </w:r>
      <w:r w:rsidR="00EB66F8" w:rsidRPr="000B62E2">
        <w:rPr>
          <w:lang w:val="en-GB"/>
        </w:rPr>
        <w:t xml:space="preserve"> and </w:t>
      </w:r>
      <w:r w:rsidR="00FF1438" w:rsidRPr="000B62E2">
        <w:rPr>
          <w:bCs/>
        </w:rPr>
        <w:t>gender</w:t>
      </w:r>
      <w:r w:rsidR="00EB66F8" w:rsidRPr="000B62E2">
        <w:rPr>
          <w:lang w:val="en-GB"/>
        </w:rPr>
        <w:t>, 1992-</w:t>
      </w:r>
      <w:r w:rsidR="007E090D" w:rsidRPr="000B62E2">
        <w:rPr>
          <w:lang w:val="en-GB"/>
        </w:rPr>
        <w:t>2013</w:t>
      </w:r>
      <w:bookmarkEnd w:id="1373"/>
    </w:p>
    <w:tbl>
      <w:tblPr>
        <w:tblStyle w:val="Style1"/>
        <w:tblW w:w="9634" w:type="dxa"/>
        <w:tblLayout w:type="fixed"/>
        <w:tblLook w:val="04A0" w:firstRow="1" w:lastRow="0" w:firstColumn="1" w:lastColumn="0" w:noHBand="0" w:noVBand="1"/>
      </w:tblPr>
      <w:tblGrid>
        <w:gridCol w:w="2689"/>
        <w:gridCol w:w="236"/>
        <w:gridCol w:w="3400"/>
        <w:gridCol w:w="3309"/>
      </w:tblGrid>
      <w:tr w:rsidR="00493BB0" w:rsidRPr="000B62E2" w14:paraId="657789F1" w14:textId="77777777" w:rsidTr="00666332">
        <w:trPr>
          <w:cnfStyle w:val="100000000000" w:firstRow="1" w:lastRow="0" w:firstColumn="0" w:lastColumn="0" w:oddVBand="0" w:evenVBand="0" w:oddHBand="0" w:evenHBand="0" w:firstRowFirstColumn="0" w:firstRowLastColumn="0" w:lastRowFirstColumn="0" w:lastRowLastColumn="0"/>
          <w:trHeight w:val="20"/>
        </w:trPr>
        <w:tc>
          <w:tcPr>
            <w:tcW w:w="2689" w:type="dxa"/>
          </w:tcPr>
          <w:p w14:paraId="185702A9" w14:textId="77777777" w:rsidR="00493BB0" w:rsidRPr="000B62E2" w:rsidRDefault="00493BB0" w:rsidP="00F54AE5">
            <w:pPr>
              <w:spacing w:after="0"/>
              <w:rPr>
                <w:rFonts w:eastAsia="Calibri" w:cs="Times New Roman"/>
                <w:szCs w:val="20"/>
              </w:rPr>
            </w:pPr>
          </w:p>
        </w:tc>
        <w:tc>
          <w:tcPr>
            <w:tcW w:w="236" w:type="dxa"/>
          </w:tcPr>
          <w:p w14:paraId="3289C7F8" w14:textId="77777777" w:rsidR="00493BB0" w:rsidRPr="000B62E2" w:rsidRDefault="00493BB0" w:rsidP="0057026A">
            <w:pPr>
              <w:spacing w:after="0"/>
              <w:rPr>
                <w:rFonts w:eastAsia="Calibri" w:cs="Times New Roman"/>
                <w:b/>
                <w:bCs/>
                <w:szCs w:val="20"/>
                <w:lang w:val="en-GB"/>
              </w:rPr>
            </w:pPr>
          </w:p>
        </w:tc>
        <w:tc>
          <w:tcPr>
            <w:tcW w:w="3400" w:type="dxa"/>
          </w:tcPr>
          <w:p w14:paraId="5D0DD77F" w14:textId="400FA06A" w:rsidR="00493BB0" w:rsidRPr="000B62E2" w:rsidRDefault="00493BB0" w:rsidP="0057026A">
            <w:pPr>
              <w:spacing w:after="0"/>
              <w:rPr>
                <w:rFonts w:cs="Times New Roman"/>
                <w:szCs w:val="20"/>
              </w:rPr>
            </w:pPr>
            <w:r w:rsidRPr="000B62E2">
              <w:rPr>
                <w:rFonts w:eastAsia="Calibri" w:cs="Times New Roman"/>
                <w:b/>
                <w:bCs/>
                <w:szCs w:val="20"/>
                <w:lang w:val="en-GB"/>
              </w:rPr>
              <w:t>Male</w:t>
            </w:r>
          </w:p>
        </w:tc>
        <w:tc>
          <w:tcPr>
            <w:tcW w:w="3309" w:type="dxa"/>
          </w:tcPr>
          <w:p w14:paraId="771115A0" w14:textId="77777777" w:rsidR="00493BB0" w:rsidRPr="000B62E2" w:rsidRDefault="00493BB0" w:rsidP="0057026A">
            <w:pPr>
              <w:spacing w:after="0"/>
              <w:rPr>
                <w:rFonts w:cs="Times New Roman"/>
                <w:szCs w:val="20"/>
              </w:rPr>
            </w:pPr>
            <w:r w:rsidRPr="000B62E2">
              <w:rPr>
                <w:rFonts w:eastAsia="Calibri" w:cs="Times New Roman"/>
                <w:b/>
                <w:bCs/>
                <w:szCs w:val="20"/>
                <w:lang w:val="en-GB"/>
              </w:rPr>
              <w:t>Female</w:t>
            </w:r>
          </w:p>
        </w:tc>
      </w:tr>
      <w:tr w:rsidR="00493BB0" w:rsidRPr="000B62E2" w14:paraId="56569E02" w14:textId="77777777" w:rsidTr="00666332">
        <w:trPr>
          <w:trHeight w:val="20"/>
        </w:trPr>
        <w:tc>
          <w:tcPr>
            <w:tcW w:w="2689" w:type="dxa"/>
          </w:tcPr>
          <w:p w14:paraId="7CFA387B" w14:textId="77777777" w:rsidR="00493BB0" w:rsidRPr="000B62E2" w:rsidRDefault="00493BB0" w:rsidP="00F54AE5">
            <w:pPr>
              <w:spacing w:after="0"/>
              <w:rPr>
                <w:rFonts w:eastAsia="Calibri" w:cs="Times New Roman"/>
                <w:sz w:val="8"/>
                <w:szCs w:val="8"/>
              </w:rPr>
            </w:pPr>
          </w:p>
        </w:tc>
        <w:tc>
          <w:tcPr>
            <w:tcW w:w="236" w:type="dxa"/>
          </w:tcPr>
          <w:p w14:paraId="4456C17E" w14:textId="77777777" w:rsidR="00493BB0" w:rsidRPr="000B62E2" w:rsidRDefault="00493BB0" w:rsidP="002D04BB">
            <w:pPr>
              <w:spacing w:after="0"/>
              <w:jc w:val="center"/>
              <w:rPr>
                <w:rFonts w:eastAsia="Calibri" w:cs="Times New Roman"/>
                <w:b/>
                <w:bCs/>
                <w:sz w:val="8"/>
                <w:szCs w:val="8"/>
                <w:lang w:val="en-GB"/>
              </w:rPr>
            </w:pPr>
          </w:p>
        </w:tc>
        <w:tc>
          <w:tcPr>
            <w:tcW w:w="3400" w:type="dxa"/>
          </w:tcPr>
          <w:p w14:paraId="2655C83D" w14:textId="6AC9372E" w:rsidR="00493BB0" w:rsidRPr="000B62E2" w:rsidRDefault="00493BB0" w:rsidP="002D04BB">
            <w:pPr>
              <w:spacing w:after="0"/>
              <w:jc w:val="center"/>
              <w:rPr>
                <w:rFonts w:eastAsia="Calibri" w:cs="Times New Roman"/>
                <w:b/>
                <w:bCs/>
                <w:sz w:val="8"/>
                <w:szCs w:val="8"/>
                <w:lang w:val="en-GB"/>
              </w:rPr>
            </w:pPr>
          </w:p>
        </w:tc>
        <w:tc>
          <w:tcPr>
            <w:tcW w:w="3309" w:type="dxa"/>
          </w:tcPr>
          <w:p w14:paraId="43EF81E2" w14:textId="77777777" w:rsidR="00493BB0" w:rsidRPr="000B62E2" w:rsidRDefault="00493BB0" w:rsidP="002D04BB">
            <w:pPr>
              <w:spacing w:after="0"/>
              <w:jc w:val="center"/>
              <w:rPr>
                <w:rFonts w:eastAsia="Calibri" w:cs="Times New Roman"/>
                <w:b/>
                <w:bCs/>
                <w:sz w:val="8"/>
                <w:szCs w:val="8"/>
                <w:lang w:val="en-GB"/>
              </w:rPr>
            </w:pPr>
          </w:p>
        </w:tc>
      </w:tr>
      <w:tr w:rsidR="00493BB0" w:rsidRPr="000B62E2" w14:paraId="1106AB2C" w14:textId="77777777" w:rsidTr="00666332">
        <w:trPr>
          <w:trHeight w:val="20"/>
        </w:trPr>
        <w:tc>
          <w:tcPr>
            <w:tcW w:w="2689" w:type="dxa"/>
          </w:tcPr>
          <w:p w14:paraId="11677683" w14:textId="7B20E739" w:rsidR="00493BB0" w:rsidRPr="000B62E2" w:rsidRDefault="00493BB0" w:rsidP="0057026A">
            <w:pPr>
              <w:pStyle w:val="Tabletext"/>
            </w:pPr>
          </w:p>
        </w:tc>
        <w:tc>
          <w:tcPr>
            <w:tcW w:w="236" w:type="dxa"/>
          </w:tcPr>
          <w:p w14:paraId="5F470DDC" w14:textId="77777777" w:rsidR="00493BB0" w:rsidRPr="000B62E2" w:rsidRDefault="00493BB0" w:rsidP="0057026A">
            <w:pPr>
              <w:pStyle w:val="Tabletext"/>
              <w:rPr>
                <w:rFonts w:eastAsia="Times New Roman"/>
                <w:b/>
                <w:bCs/>
                <w:color w:val="000000"/>
                <w:lang w:val="en-GB" w:eastAsia="en-GB"/>
              </w:rPr>
            </w:pPr>
          </w:p>
        </w:tc>
        <w:tc>
          <w:tcPr>
            <w:tcW w:w="3400" w:type="dxa"/>
          </w:tcPr>
          <w:p w14:paraId="493A4858" w14:textId="4F49DA43" w:rsidR="00493BB0" w:rsidRPr="000B62E2" w:rsidRDefault="00493BB0" w:rsidP="0057026A">
            <w:pPr>
              <w:pStyle w:val="Tabletext"/>
              <w:rPr>
                <w:b/>
                <w:bCs/>
                <w:lang w:val="en-GB"/>
              </w:rPr>
            </w:pPr>
            <w:r w:rsidRPr="000B62E2">
              <w:rPr>
                <w:rFonts w:eastAsia="Times New Roman"/>
                <w:b/>
                <w:bCs/>
                <w:color w:val="000000"/>
                <w:lang w:val="en-GB" w:eastAsia="en-GB"/>
              </w:rPr>
              <w:t>Coefficient (95% CI), p-value</w:t>
            </w:r>
          </w:p>
        </w:tc>
        <w:tc>
          <w:tcPr>
            <w:tcW w:w="3309" w:type="dxa"/>
          </w:tcPr>
          <w:p w14:paraId="5BF6401E" w14:textId="2AF8BAE2" w:rsidR="00493BB0" w:rsidRPr="000B62E2" w:rsidRDefault="00493BB0" w:rsidP="0057026A">
            <w:pPr>
              <w:pStyle w:val="Tabletext"/>
              <w:rPr>
                <w:b/>
                <w:bCs/>
                <w:lang w:val="en-GB"/>
              </w:rPr>
            </w:pPr>
            <w:r w:rsidRPr="000B62E2">
              <w:rPr>
                <w:rFonts w:eastAsia="Times New Roman"/>
                <w:b/>
                <w:bCs/>
                <w:color w:val="000000"/>
                <w:lang w:val="en-GB" w:eastAsia="en-GB"/>
              </w:rPr>
              <w:t>Coefficient (95% CI), p-value</w:t>
            </w:r>
          </w:p>
        </w:tc>
      </w:tr>
      <w:tr w:rsidR="00493BB0" w:rsidRPr="000B62E2" w14:paraId="084C7C0D" w14:textId="77777777" w:rsidTr="00666332">
        <w:trPr>
          <w:trHeight w:val="20"/>
        </w:trPr>
        <w:tc>
          <w:tcPr>
            <w:tcW w:w="2689" w:type="dxa"/>
          </w:tcPr>
          <w:p w14:paraId="0BFB6027" w14:textId="77777777" w:rsidR="00493BB0" w:rsidRPr="000B62E2" w:rsidRDefault="00493BB0" w:rsidP="0057026A">
            <w:pPr>
              <w:pStyle w:val="Tabletext"/>
              <w:rPr>
                <w:sz w:val="8"/>
                <w:szCs w:val="8"/>
              </w:rPr>
            </w:pPr>
          </w:p>
        </w:tc>
        <w:tc>
          <w:tcPr>
            <w:tcW w:w="236" w:type="dxa"/>
          </w:tcPr>
          <w:p w14:paraId="41CF0321" w14:textId="77777777" w:rsidR="00493BB0" w:rsidRPr="000B62E2" w:rsidRDefault="00493BB0" w:rsidP="0057026A">
            <w:pPr>
              <w:pStyle w:val="Tabletext"/>
              <w:rPr>
                <w:b/>
                <w:bCs/>
                <w:sz w:val="8"/>
                <w:szCs w:val="8"/>
                <w:lang w:val="en-GB"/>
              </w:rPr>
            </w:pPr>
          </w:p>
        </w:tc>
        <w:tc>
          <w:tcPr>
            <w:tcW w:w="3400" w:type="dxa"/>
          </w:tcPr>
          <w:p w14:paraId="45A4650D" w14:textId="43EBA2BD" w:rsidR="00493BB0" w:rsidRPr="000B62E2" w:rsidRDefault="00493BB0" w:rsidP="0057026A">
            <w:pPr>
              <w:pStyle w:val="Tabletext"/>
              <w:rPr>
                <w:b/>
                <w:bCs/>
                <w:sz w:val="8"/>
                <w:szCs w:val="8"/>
                <w:lang w:val="en-GB"/>
              </w:rPr>
            </w:pPr>
          </w:p>
        </w:tc>
        <w:tc>
          <w:tcPr>
            <w:tcW w:w="3309" w:type="dxa"/>
          </w:tcPr>
          <w:p w14:paraId="4EC575FE" w14:textId="77777777" w:rsidR="00493BB0" w:rsidRPr="000B62E2" w:rsidRDefault="00493BB0" w:rsidP="0057026A">
            <w:pPr>
              <w:pStyle w:val="Tabletext"/>
              <w:rPr>
                <w:b/>
                <w:bCs/>
                <w:sz w:val="8"/>
                <w:szCs w:val="8"/>
                <w:lang w:val="en-GB"/>
              </w:rPr>
            </w:pPr>
          </w:p>
        </w:tc>
      </w:tr>
      <w:tr w:rsidR="00493BB0" w:rsidRPr="000B62E2" w14:paraId="66496F10" w14:textId="77777777" w:rsidTr="00666332">
        <w:trPr>
          <w:trHeight w:val="20"/>
        </w:trPr>
        <w:tc>
          <w:tcPr>
            <w:tcW w:w="2689" w:type="dxa"/>
          </w:tcPr>
          <w:p w14:paraId="504C8A4B" w14:textId="77777777" w:rsidR="00493BB0" w:rsidRPr="000B62E2" w:rsidRDefault="00493BB0" w:rsidP="00CA5988">
            <w:pPr>
              <w:pStyle w:val="Tabletext"/>
              <w:jc w:val="center"/>
              <w:rPr>
                <w:b/>
              </w:rPr>
            </w:pPr>
          </w:p>
        </w:tc>
        <w:tc>
          <w:tcPr>
            <w:tcW w:w="6945" w:type="dxa"/>
            <w:gridSpan w:val="3"/>
            <w:tcBorders>
              <w:bottom w:val="single" w:sz="4" w:space="0" w:color="auto"/>
            </w:tcBorders>
          </w:tcPr>
          <w:p w14:paraId="35F3D544" w14:textId="3DB7D3FE" w:rsidR="00493BB0" w:rsidRPr="000B62E2" w:rsidRDefault="00493BB0" w:rsidP="00CA5988">
            <w:pPr>
              <w:pStyle w:val="Tabletext"/>
              <w:jc w:val="center"/>
              <w:rPr>
                <w:b/>
                <w:bCs/>
                <w:lang w:val="en-GB"/>
              </w:rPr>
            </w:pPr>
            <w:r w:rsidRPr="000B62E2">
              <w:rPr>
                <w:b/>
              </w:rPr>
              <w:t>Slope Index of Inequality</w:t>
            </w:r>
          </w:p>
        </w:tc>
      </w:tr>
      <w:tr w:rsidR="00493BB0" w:rsidRPr="000B62E2" w14:paraId="701F0444" w14:textId="77777777" w:rsidTr="00666332">
        <w:trPr>
          <w:trHeight w:val="20"/>
        </w:trPr>
        <w:tc>
          <w:tcPr>
            <w:tcW w:w="2689" w:type="dxa"/>
          </w:tcPr>
          <w:p w14:paraId="0BB04199" w14:textId="77777777" w:rsidR="00493BB0" w:rsidRPr="000B62E2" w:rsidRDefault="00493BB0" w:rsidP="0057026A">
            <w:pPr>
              <w:pStyle w:val="Tabletext"/>
              <w:rPr>
                <w:b/>
                <w:sz w:val="8"/>
                <w:szCs w:val="8"/>
              </w:rPr>
            </w:pPr>
          </w:p>
        </w:tc>
        <w:tc>
          <w:tcPr>
            <w:tcW w:w="6945" w:type="dxa"/>
            <w:gridSpan w:val="3"/>
            <w:tcBorders>
              <w:top w:val="single" w:sz="4" w:space="0" w:color="auto"/>
            </w:tcBorders>
          </w:tcPr>
          <w:p w14:paraId="285C185A" w14:textId="236242FA" w:rsidR="00493BB0" w:rsidRPr="000B62E2" w:rsidRDefault="00493BB0" w:rsidP="0057026A">
            <w:pPr>
              <w:pStyle w:val="Tabletext"/>
              <w:rPr>
                <w:b/>
                <w:sz w:val="8"/>
                <w:szCs w:val="8"/>
              </w:rPr>
            </w:pPr>
          </w:p>
        </w:tc>
      </w:tr>
      <w:tr w:rsidR="00493BB0" w:rsidRPr="000B62E2" w14:paraId="22F19286" w14:textId="77777777" w:rsidTr="00666332">
        <w:trPr>
          <w:trHeight w:val="20"/>
        </w:trPr>
        <w:tc>
          <w:tcPr>
            <w:tcW w:w="2689" w:type="dxa"/>
          </w:tcPr>
          <w:p w14:paraId="2A369F17" w14:textId="6494FE15" w:rsidR="00493BB0" w:rsidRPr="000B62E2" w:rsidRDefault="00493BB0" w:rsidP="00946DC8">
            <w:pPr>
              <w:pStyle w:val="Tabletext"/>
              <w:rPr>
                <w:rFonts w:eastAsia="Times New Roman"/>
                <w:b/>
                <w:bCs/>
                <w:color w:val="000000"/>
                <w:lang w:val="en-GB" w:eastAsia="en-GB"/>
              </w:rPr>
            </w:pPr>
            <w:r w:rsidRPr="000B62E2">
              <w:rPr>
                <w:rFonts w:eastAsia="Times New Roman"/>
                <w:b/>
                <w:bCs/>
                <w:color w:val="000000"/>
                <w:lang w:val="en-GB" w:eastAsia="en-GB"/>
              </w:rPr>
              <w:t>Children (6 to 1</w:t>
            </w:r>
            <w:r w:rsidR="00946DC8" w:rsidRPr="000B62E2">
              <w:rPr>
                <w:rFonts w:eastAsia="Times New Roman"/>
                <w:b/>
                <w:bCs/>
                <w:color w:val="000000"/>
                <w:lang w:val="en-GB" w:eastAsia="en-GB"/>
              </w:rPr>
              <w:t>9</w:t>
            </w:r>
            <w:r w:rsidRPr="000B62E2">
              <w:rPr>
                <w:rFonts w:eastAsia="Times New Roman"/>
                <w:b/>
                <w:bCs/>
                <w:color w:val="000000"/>
                <w:lang w:val="en-GB" w:eastAsia="en-GB"/>
              </w:rPr>
              <w:t xml:space="preserve"> years)</w:t>
            </w:r>
          </w:p>
        </w:tc>
        <w:tc>
          <w:tcPr>
            <w:tcW w:w="236" w:type="dxa"/>
          </w:tcPr>
          <w:p w14:paraId="0C2CE3CC" w14:textId="77777777" w:rsidR="00493BB0" w:rsidRPr="000B62E2" w:rsidRDefault="00493BB0" w:rsidP="0057026A">
            <w:pPr>
              <w:pStyle w:val="Tabletext"/>
            </w:pPr>
          </w:p>
        </w:tc>
        <w:tc>
          <w:tcPr>
            <w:tcW w:w="3400" w:type="dxa"/>
          </w:tcPr>
          <w:p w14:paraId="0C820CE0" w14:textId="03D136B8" w:rsidR="00493BB0" w:rsidRPr="000B62E2" w:rsidRDefault="00493BB0" w:rsidP="0057026A">
            <w:pPr>
              <w:pStyle w:val="Tabletext"/>
            </w:pPr>
            <w:r w:rsidRPr="000B62E2">
              <w:t xml:space="preserve"> </w:t>
            </w:r>
          </w:p>
        </w:tc>
        <w:tc>
          <w:tcPr>
            <w:tcW w:w="3309" w:type="dxa"/>
          </w:tcPr>
          <w:p w14:paraId="7434A6D8" w14:textId="77777777" w:rsidR="00493BB0" w:rsidRPr="000B62E2" w:rsidRDefault="00493BB0" w:rsidP="0057026A">
            <w:pPr>
              <w:pStyle w:val="Tabletext"/>
            </w:pPr>
            <w:r w:rsidRPr="000B62E2">
              <w:t xml:space="preserve"> </w:t>
            </w:r>
          </w:p>
        </w:tc>
      </w:tr>
      <w:tr w:rsidR="00493BB0" w:rsidRPr="000B62E2" w14:paraId="5F4FD1B3" w14:textId="77777777" w:rsidTr="00666332">
        <w:trPr>
          <w:trHeight w:val="20"/>
        </w:trPr>
        <w:tc>
          <w:tcPr>
            <w:tcW w:w="2689" w:type="dxa"/>
          </w:tcPr>
          <w:p w14:paraId="0D0B179D" w14:textId="77777777" w:rsidR="00493BB0" w:rsidRPr="000B62E2" w:rsidRDefault="00493BB0" w:rsidP="0057026A">
            <w:pPr>
              <w:pStyle w:val="Tabletext"/>
              <w:rPr>
                <w:rFonts w:eastAsia="Times New Roman"/>
                <w:b/>
                <w:bCs/>
                <w:color w:val="000000"/>
                <w:sz w:val="8"/>
                <w:szCs w:val="8"/>
                <w:lang w:val="en-GB" w:eastAsia="en-GB"/>
              </w:rPr>
            </w:pPr>
          </w:p>
        </w:tc>
        <w:tc>
          <w:tcPr>
            <w:tcW w:w="236" w:type="dxa"/>
          </w:tcPr>
          <w:p w14:paraId="78E57605" w14:textId="77777777" w:rsidR="00493BB0" w:rsidRPr="000B62E2" w:rsidRDefault="00493BB0" w:rsidP="0057026A">
            <w:pPr>
              <w:pStyle w:val="Tabletext"/>
              <w:rPr>
                <w:sz w:val="8"/>
                <w:szCs w:val="8"/>
              </w:rPr>
            </w:pPr>
          </w:p>
        </w:tc>
        <w:tc>
          <w:tcPr>
            <w:tcW w:w="3400" w:type="dxa"/>
          </w:tcPr>
          <w:p w14:paraId="7D95AA30" w14:textId="312BD05E" w:rsidR="00493BB0" w:rsidRPr="000B62E2" w:rsidRDefault="00493BB0" w:rsidP="0057026A">
            <w:pPr>
              <w:pStyle w:val="Tabletext"/>
              <w:rPr>
                <w:sz w:val="8"/>
                <w:szCs w:val="8"/>
              </w:rPr>
            </w:pPr>
          </w:p>
        </w:tc>
        <w:tc>
          <w:tcPr>
            <w:tcW w:w="3309" w:type="dxa"/>
          </w:tcPr>
          <w:p w14:paraId="71AEF091" w14:textId="77777777" w:rsidR="00493BB0" w:rsidRPr="000B62E2" w:rsidRDefault="00493BB0" w:rsidP="0057026A">
            <w:pPr>
              <w:pStyle w:val="Tabletext"/>
              <w:rPr>
                <w:sz w:val="8"/>
                <w:szCs w:val="8"/>
              </w:rPr>
            </w:pPr>
          </w:p>
        </w:tc>
      </w:tr>
      <w:tr w:rsidR="00CC1F1A" w:rsidRPr="000B62E2" w14:paraId="6CEE7FBE" w14:textId="77777777" w:rsidTr="00666332">
        <w:trPr>
          <w:trHeight w:val="20"/>
        </w:trPr>
        <w:tc>
          <w:tcPr>
            <w:tcW w:w="2689" w:type="dxa"/>
          </w:tcPr>
          <w:p w14:paraId="288EE171" w14:textId="60F82F43" w:rsidR="00CC1F1A" w:rsidRPr="000B62E2" w:rsidRDefault="00CC1F1A" w:rsidP="00CC1F1A">
            <w:pPr>
              <w:pStyle w:val="Tabletext"/>
            </w:pPr>
            <w:r w:rsidRPr="000B62E2">
              <w:rPr>
                <w:rFonts w:eastAsia="Times New Roman"/>
                <w:bCs/>
                <w:color w:val="000000"/>
                <w:szCs w:val="16"/>
                <w:lang w:val="en-GB" w:eastAsia="en-GB"/>
              </w:rPr>
              <w:t xml:space="preserve">  Main effect (in 1992)</w:t>
            </w:r>
          </w:p>
        </w:tc>
        <w:tc>
          <w:tcPr>
            <w:tcW w:w="236" w:type="dxa"/>
          </w:tcPr>
          <w:p w14:paraId="55B1D022" w14:textId="77777777" w:rsidR="00CC1F1A" w:rsidRPr="000B62E2" w:rsidRDefault="00CC1F1A" w:rsidP="00CC1F1A">
            <w:pPr>
              <w:pStyle w:val="Tabletext"/>
            </w:pPr>
          </w:p>
        </w:tc>
        <w:tc>
          <w:tcPr>
            <w:tcW w:w="3400" w:type="dxa"/>
          </w:tcPr>
          <w:p w14:paraId="0C6B7FD3" w14:textId="74FB2BB4" w:rsidR="00CC1F1A" w:rsidRPr="000B62E2" w:rsidRDefault="00CC1F1A" w:rsidP="00CC1F1A">
            <w:pPr>
              <w:pStyle w:val="Tabletext"/>
            </w:pPr>
            <w:r w:rsidRPr="000B62E2">
              <w:t>-0</w:t>
            </w:r>
            <w:r w:rsidR="009907FC">
              <w:t>.</w:t>
            </w:r>
            <w:r w:rsidRPr="000B62E2">
              <w:t>101 (-0</w:t>
            </w:r>
            <w:r w:rsidR="009907FC">
              <w:t>.</w:t>
            </w:r>
            <w:r w:rsidRPr="000B62E2">
              <w:t>133, -0</w:t>
            </w:r>
            <w:r w:rsidR="009907FC">
              <w:t>.</w:t>
            </w:r>
            <w:r w:rsidRPr="000B62E2">
              <w:t>069), &lt;0</w:t>
            </w:r>
            <w:r w:rsidR="009907FC">
              <w:t>.</w:t>
            </w:r>
            <w:r w:rsidRPr="000B62E2">
              <w:t>001</w:t>
            </w:r>
          </w:p>
        </w:tc>
        <w:tc>
          <w:tcPr>
            <w:tcW w:w="3309" w:type="dxa"/>
          </w:tcPr>
          <w:p w14:paraId="131377FA" w14:textId="5C9A8A06" w:rsidR="00CC1F1A" w:rsidRPr="000B62E2" w:rsidRDefault="00CC1F1A" w:rsidP="00CC1F1A">
            <w:pPr>
              <w:pStyle w:val="Tabletext"/>
            </w:pPr>
            <w:r w:rsidRPr="000B62E2">
              <w:t>-0</w:t>
            </w:r>
            <w:r w:rsidR="009907FC">
              <w:t>.</w:t>
            </w:r>
            <w:r w:rsidRPr="000B62E2">
              <w:t>089 (-0</w:t>
            </w:r>
            <w:r w:rsidR="009907FC">
              <w:t>.</w:t>
            </w:r>
            <w:r w:rsidRPr="000B62E2">
              <w:t>122, -0</w:t>
            </w:r>
            <w:r w:rsidR="009907FC">
              <w:t>.</w:t>
            </w:r>
            <w:r w:rsidRPr="000B62E2">
              <w:t>057), &lt;0</w:t>
            </w:r>
            <w:r w:rsidR="009907FC">
              <w:t>.</w:t>
            </w:r>
            <w:r w:rsidRPr="000B62E2">
              <w:t>001</w:t>
            </w:r>
          </w:p>
        </w:tc>
      </w:tr>
      <w:tr w:rsidR="00CC1F1A" w:rsidRPr="000B62E2" w14:paraId="26F5B6C3" w14:textId="77777777" w:rsidTr="00666332">
        <w:trPr>
          <w:trHeight w:val="20"/>
        </w:trPr>
        <w:tc>
          <w:tcPr>
            <w:tcW w:w="2689" w:type="dxa"/>
          </w:tcPr>
          <w:p w14:paraId="090A5365" w14:textId="2A9CF837" w:rsidR="00CC1F1A" w:rsidRPr="000B62E2" w:rsidRDefault="00CC1F1A" w:rsidP="00CC1F1A">
            <w:pPr>
              <w:pStyle w:val="Tabletext"/>
            </w:pPr>
            <w:r w:rsidRPr="000B62E2">
              <w:t xml:space="preserve">  Linear trend term</w:t>
            </w:r>
          </w:p>
        </w:tc>
        <w:tc>
          <w:tcPr>
            <w:tcW w:w="236" w:type="dxa"/>
          </w:tcPr>
          <w:p w14:paraId="5D071D10" w14:textId="77777777" w:rsidR="00CC1F1A" w:rsidRPr="000B62E2" w:rsidRDefault="00CC1F1A" w:rsidP="00CC1F1A">
            <w:pPr>
              <w:pStyle w:val="Tabletext"/>
            </w:pPr>
          </w:p>
        </w:tc>
        <w:tc>
          <w:tcPr>
            <w:tcW w:w="3400" w:type="dxa"/>
          </w:tcPr>
          <w:p w14:paraId="6C2E03FC" w14:textId="00D718FB" w:rsidR="00CC1F1A" w:rsidRPr="000B62E2" w:rsidRDefault="00CC1F1A" w:rsidP="00CC1F1A">
            <w:pPr>
              <w:pStyle w:val="Tabletext"/>
            </w:pPr>
            <w:r w:rsidRPr="000B62E2">
              <w:t>0</w:t>
            </w:r>
            <w:r w:rsidR="009907FC">
              <w:t>.</w:t>
            </w:r>
            <w:r w:rsidRPr="000B62E2">
              <w:t>016 (0</w:t>
            </w:r>
            <w:r w:rsidR="009907FC">
              <w:t>.</w:t>
            </w:r>
            <w:r w:rsidRPr="000B62E2">
              <w:t>0067, 0</w:t>
            </w:r>
            <w:r w:rsidR="009907FC">
              <w:t>.</w:t>
            </w:r>
            <w:r w:rsidRPr="000B62E2">
              <w:t>025), 0</w:t>
            </w:r>
            <w:r w:rsidR="009907FC">
              <w:t>.</w:t>
            </w:r>
            <w:r w:rsidRPr="000B62E2">
              <w:t>001</w:t>
            </w:r>
          </w:p>
        </w:tc>
        <w:tc>
          <w:tcPr>
            <w:tcW w:w="3309" w:type="dxa"/>
          </w:tcPr>
          <w:p w14:paraId="3C5BC086" w14:textId="74389343" w:rsidR="00CC1F1A" w:rsidRPr="000B62E2" w:rsidRDefault="00CC1F1A" w:rsidP="00CC1F1A">
            <w:pPr>
              <w:pStyle w:val="Tabletext"/>
            </w:pPr>
            <w:r w:rsidRPr="000B62E2">
              <w:t>0</w:t>
            </w:r>
            <w:r w:rsidR="009907FC">
              <w:t>.</w:t>
            </w:r>
            <w:r w:rsidRPr="000B62E2">
              <w:t>011 (0</w:t>
            </w:r>
            <w:r w:rsidR="009907FC">
              <w:t>.</w:t>
            </w:r>
            <w:r w:rsidRPr="000B62E2">
              <w:t>002, 0</w:t>
            </w:r>
            <w:r w:rsidR="009907FC">
              <w:t>.</w:t>
            </w:r>
            <w:r w:rsidRPr="000B62E2">
              <w:t>020), 0</w:t>
            </w:r>
            <w:r w:rsidR="009907FC">
              <w:t>.</w:t>
            </w:r>
            <w:r w:rsidRPr="000B62E2">
              <w:t>021</w:t>
            </w:r>
          </w:p>
        </w:tc>
      </w:tr>
      <w:tr w:rsidR="00CC1F1A" w:rsidRPr="000B62E2" w14:paraId="7B45F90A" w14:textId="77777777" w:rsidTr="00666332">
        <w:trPr>
          <w:trHeight w:val="20"/>
        </w:trPr>
        <w:tc>
          <w:tcPr>
            <w:tcW w:w="2689" w:type="dxa"/>
          </w:tcPr>
          <w:p w14:paraId="14A798A2" w14:textId="77777777" w:rsidR="00CC1F1A" w:rsidRPr="000B62E2" w:rsidRDefault="00CC1F1A" w:rsidP="00CC1F1A">
            <w:pPr>
              <w:pStyle w:val="Tabletext"/>
            </w:pPr>
            <w:r w:rsidRPr="000B62E2">
              <w:t xml:space="preserve">  Quadratic trend term</w:t>
            </w:r>
          </w:p>
        </w:tc>
        <w:tc>
          <w:tcPr>
            <w:tcW w:w="236" w:type="dxa"/>
          </w:tcPr>
          <w:p w14:paraId="21841AC8" w14:textId="77777777" w:rsidR="00CC1F1A" w:rsidRPr="000B62E2" w:rsidRDefault="00CC1F1A" w:rsidP="00CC1F1A">
            <w:pPr>
              <w:pStyle w:val="Tabletext"/>
            </w:pPr>
          </w:p>
        </w:tc>
        <w:tc>
          <w:tcPr>
            <w:tcW w:w="3400" w:type="dxa"/>
          </w:tcPr>
          <w:p w14:paraId="7C973505" w14:textId="1F21836D" w:rsidR="00CC1F1A" w:rsidRPr="000B62E2" w:rsidRDefault="00CC1F1A" w:rsidP="004258A9">
            <w:pPr>
              <w:pStyle w:val="Tabletext"/>
            </w:pPr>
            <w:r w:rsidRPr="000B62E2">
              <w:t>-0</w:t>
            </w:r>
            <w:r w:rsidR="009907FC">
              <w:t>.</w:t>
            </w:r>
            <w:r w:rsidRPr="000B62E2">
              <w:t>00084 (-0</w:t>
            </w:r>
            <w:r w:rsidR="009907FC">
              <w:t>.</w:t>
            </w:r>
            <w:r w:rsidRPr="000B62E2">
              <w:t>0013, -0</w:t>
            </w:r>
            <w:r w:rsidR="009907FC">
              <w:t>.</w:t>
            </w:r>
            <w:r w:rsidRPr="000B62E2">
              <w:t>00037), &lt;0</w:t>
            </w:r>
            <w:r w:rsidR="009907FC">
              <w:t>.</w:t>
            </w:r>
            <w:r w:rsidRPr="000B62E2">
              <w:t>001</w:t>
            </w:r>
          </w:p>
        </w:tc>
        <w:tc>
          <w:tcPr>
            <w:tcW w:w="3309" w:type="dxa"/>
          </w:tcPr>
          <w:p w14:paraId="4FDA0D88" w14:textId="767E75D0" w:rsidR="00CC1F1A" w:rsidRPr="000B62E2" w:rsidRDefault="00CC1F1A" w:rsidP="00CC1F1A">
            <w:pPr>
              <w:pStyle w:val="Tabletext"/>
            </w:pPr>
            <w:r w:rsidRPr="000B62E2">
              <w:t>-0</w:t>
            </w:r>
            <w:r w:rsidR="009907FC">
              <w:t>.</w:t>
            </w:r>
            <w:r w:rsidRPr="000B62E2">
              <w:t>00052 (-0</w:t>
            </w:r>
            <w:r w:rsidR="009907FC">
              <w:t>.</w:t>
            </w:r>
            <w:r w:rsidRPr="000B62E2">
              <w:t>00099, -0</w:t>
            </w:r>
            <w:r w:rsidR="009907FC">
              <w:t>.</w:t>
            </w:r>
            <w:r w:rsidRPr="000B62E2">
              <w:t>000062), 0</w:t>
            </w:r>
            <w:r w:rsidR="009907FC">
              <w:t>.</w:t>
            </w:r>
            <w:r w:rsidRPr="000B62E2">
              <w:t>026</w:t>
            </w:r>
          </w:p>
        </w:tc>
      </w:tr>
      <w:tr w:rsidR="00493BB0" w:rsidRPr="000B62E2" w14:paraId="7716EA14" w14:textId="77777777" w:rsidTr="00666332">
        <w:trPr>
          <w:trHeight w:val="20"/>
        </w:trPr>
        <w:tc>
          <w:tcPr>
            <w:tcW w:w="2689" w:type="dxa"/>
          </w:tcPr>
          <w:p w14:paraId="1656D8D7" w14:textId="77777777" w:rsidR="00493BB0" w:rsidRPr="000B62E2" w:rsidRDefault="00493BB0" w:rsidP="003428AE">
            <w:pPr>
              <w:pStyle w:val="Tabletext"/>
              <w:rPr>
                <w:sz w:val="8"/>
                <w:szCs w:val="8"/>
              </w:rPr>
            </w:pPr>
          </w:p>
        </w:tc>
        <w:tc>
          <w:tcPr>
            <w:tcW w:w="236" w:type="dxa"/>
          </w:tcPr>
          <w:p w14:paraId="0F26F774" w14:textId="77777777" w:rsidR="00493BB0" w:rsidRPr="000B62E2" w:rsidRDefault="00493BB0" w:rsidP="003428AE">
            <w:pPr>
              <w:pStyle w:val="Tabletext"/>
              <w:rPr>
                <w:sz w:val="8"/>
                <w:szCs w:val="8"/>
              </w:rPr>
            </w:pPr>
          </w:p>
        </w:tc>
        <w:tc>
          <w:tcPr>
            <w:tcW w:w="3400" w:type="dxa"/>
          </w:tcPr>
          <w:p w14:paraId="1CC9636F" w14:textId="64042C5E" w:rsidR="00493BB0" w:rsidRPr="000B62E2" w:rsidRDefault="00493BB0" w:rsidP="003428AE">
            <w:pPr>
              <w:pStyle w:val="Tabletext"/>
              <w:rPr>
                <w:sz w:val="8"/>
                <w:szCs w:val="8"/>
              </w:rPr>
            </w:pPr>
          </w:p>
        </w:tc>
        <w:tc>
          <w:tcPr>
            <w:tcW w:w="3309" w:type="dxa"/>
          </w:tcPr>
          <w:p w14:paraId="74F85D0E" w14:textId="77777777" w:rsidR="00493BB0" w:rsidRPr="000B62E2" w:rsidRDefault="00493BB0" w:rsidP="003428AE">
            <w:pPr>
              <w:pStyle w:val="Tabletext"/>
              <w:rPr>
                <w:sz w:val="8"/>
                <w:szCs w:val="8"/>
              </w:rPr>
            </w:pPr>
          </w:p>
        </w:tc>
      </w:tr>
      <w:tr w:rsidR="00493BB0" w:rsidRPr="000B62E2" w14:paraId="7DD8BA86" w14:textId="77777777" w:rsidTr="00666332">
        <w:trPr>
          <w:trHeight w:val="20"/>
        </w:trPr>
        <w:tc>
          <w:tcPr>
            <w:tcW w:w="2689" w:type="dxa"/>
          </w:tcPr>
          <w:p w14:paraId="466FDE48" w14:textId="77777777" w:rsidR="00493BB0" w:rsidRPr="000B62E2" w:rsidRDefault="00493BB0" w:rsidP="003428AE">
            <w:pPr>
              <w:pStyle w:val="Tabletext"/>
            </w:pPr>
            <w:r w:rsidRPr="000B62E2">
              <w:rPr>
                <w:rFonts w:eastAsia="Times New Roman"/>
                <w:b/>
                <w:bCs/>
                <w:color w:val="000000"/>
                <w:lang w:val="en-GB" w:eastAsia="en-GB"/>
              </w:rPr>
              <w:t>Adults (20 to 59 years)</w:t>
            </w:r>
          </w:p>
        </w:tc>
        <w:tc>
          <w:tcPr>
            <w:tcW w:w="236" w:type="dxa"/>
          </w:tcPr>
          <w:p w14:paraId="6275E8CA" w14:textId="77777777" w:rsidR="00493BB0" w:rsidRPr="000B62E2" w:rsidRDefault="00493BB0" w:rsidP="003428AE">
            <w:pPr>
              <w:pStyle w:val="Tabletext"/>
            </w:pPr>
          </w:p>
        </w:tc>
        <w:tc>
          <w:tcPr>
            <w:tcW w:w="3400" w:type="dxa"/>
          </w:tcPr>
          <w:p w14:paraId="4CAF4E7E" w14:textId="64EFE6CB" w:rsidR="00493BB0" w:rsidRPr="000B62E2" w:rsidRDefault="00493BB0" w:rsidP="003428AE">
            <w:pPr>
              <w:pStyle w:val="Tabletext"/>
            </w:pPr>
            <w:r w:rsidRPr="000B62E2">
              <w:t xml:space="preserve"> </w:t>
            </w:r>
          </w:p>
        </w:tc>
        <w:tc>
          <w:tcPr>
            <w:tcW w:w="3309" w:type="dxa"/>
          </w:tcPr>
          <w:p w14:paraId="7C63058C" w14:textId="77777777" w:rsidR="00493BB0" w:rsidRPr="000B62E2" w:rsidRDefault="00493BB0" w:rsidP="003428AE">
            <w:pPr>
              <w:pStyle w:val="Tabletext"/>
            </w:pPr>
            <w:r w:rsidRPr="000B62E2">
              <w:t xml:space="preserve"> </w:t>
            </w:r>
          </w:p>
        </w:tc>
      </w:tr>
      <w:tr w:rsidR="00493BB0" w:rsidRPr="000B62E2" w14:paraId="336681DC" w14:textId="77777777" w:rsidTr="00666332">
        <w:trPr>
          <w:trHeight w:val="20"/>
        </w:trPr>
        <w:tc>
          <w:tcPr>
            <w:tcW w:w="2689" w:type="dxa"/>
          </w:tcPr>
          <w:p w14:paraId="4511C987" w14:textId="77777777" w:rsidR="00493BB0" w:rsidRPr="000B62E2" w:rsidRDefault="00493BB0" w:rsidP="003428AE">
            <w:pPr>
              <w:pStyle w:val="Tabletext"/>
              <w:rPr>
                <w:rFonts w:eastAsia="Times New Roman"/>
                <w:b/>
                <w:bCs/>
                <w:color w:val="000000"/>
                <w:sz w:val="8"/>
                <w:szCs w:val="8"/>
                <w:lang w:val="en-GB" w:eastAsia="en-GB"/>
              </w:rPr>
            </w:pPr>
          </w:p>
        </w:tc>
        <w:tc>
          <w:tcPr>
            <w:tcW w:w="236" w:type="dxa"/>
          </w:tcPr>
          <w:p w14:paraId="544E7AB4" w14:textId="77777777" w:rsidR="00493BB0" w:rsidRPr="000B62E2" w:rsidRDefault="00493BB0" w:rsidP="003428AE">
            <w:pPr>
              <w:pStyle w:val="Tabletext"/>
              <w:rPr>
                <w:sz w:val="8"/>
                <w:szCs w:val="8"/>
              </w:rPr>
            </w:pPr>
          </w:p>
        </w:tc>
        <w:tc>
          <w:tcPr>
            <w:tcW w:w="3400" w:type="dxa"/>
          </w:tcPr>
          <w:p w14:paraId="566D28CB" w14:textId="60706E90" w:rsidR="00493BB0" w:rsidRPr="000B62E2" w:rsidRDefault="00493BB0" w:rsidP="003428AE">
            <w:pPr>
              <w:pStyle w:val="Tabletext"/>
              <w:rPr>
                <w:sz w:val="8"/>
                <w:szCs w:val="8"/>
              </w:rPr>
            </w:pPr>
          </w:p>
        </w:tc>
        <w:tc>
          <w:tcPr>
            <w:tcW w:w="3309" w:type="dxa"/>
          </w:tcPr>
          <w:p w14:paraId="34C2E20B" w14:textId="77777777" w:rsidR="00493BB0" w:rsidRPr="000B62E2" w:rsidRDefault="00493BB0" w:rsidP="003428AE">
            <w:pPr>
              <w:pStyle w:val="Tabletext"/>
              <w:rPr>
                <w:sz w:val="8"/>
                <w:szCs w:val="8"/>
              </w:rPr>
            </w:pPr>
          </w:p>
        </w:tc>
      </w:tr>
      <w:tr w:rsidR="00845D05" w:rsidRPr="000B62E2" w14:paraId="04FE1575" w14:textId="77777777" w:rsidTr="00666332">
        <w:trPr>
          <w:trHeight w:val="20"/>
        </w:trPr>
        <w:tc>
          <w:tcPr>
            <w:tcW w:w="2689" w:type="dxa"/>
          </w:tcPr>
          <w:p w14:paraId="7E78B1D1" w14:textId="672F3ED5" w:rsidR="00845D05" w:rsidRPr="000B62E2" w:rsidRDefault="00845D05" w:rsidP="00845D05">
            <w:pPr>
              <w:pStyle w:val="Tabletext"/>
            </w:pPr>
            <w:r w:rsidRPr="000B62E2">
              <w:rPr>
                <w:rFonts w:eastAsia="Times New Roman"/>
                <w:bCs/>
                <w:color w:val="000000"/>
                <w:szCs w:val="16"/>
                <w:lang w:val="en-GB" w:eastAsia="en-GB"/>
              </w:rPr>
              <w:t xml:space="preserve">  Main effect (in 1992)</w:t>
            </w:r>
          </w:p>
        </w:tc>
        <w:tc>
          <w:tcPr>
            <w:tcW w:w="236" w:type="dxa"/>
          </w:tcPr>
          <w:p w14:paraId="0C357B97" w14:textId="77777777" w:rsidR="00845D05" w:rsidRPr="000B62E2" w:rsidRDefault="00845D05" w:rsidP="00845D05">
            <w:pPr>
              <w:pStyle w:val="Tabletext"/>
            </w:pPr>
          </w:p>
        </w:tc>
        <w:tc>
          <w:tcPr>
            <w:tcW w:w="3400" w:type="dxa"/>
          </w:tcPr>
          <w:p w14:paraId="774AAAF7" w14:textId="1CF56264" w:rsidR="00845D05" w:rsidRPr="000B62E2" w:rsidRDefault="00845D05" w:rsidP="00845D05">
            <w:pPr>
              <w:pStyle w:val="Tabletext"/>
            </w:pPr>
            <w:r w:rsidRPr="000B62E2">
              <w:t>-0</w:t>
            </w:r>
            <w:r w:rsidR="009907FC">
              <w:t>.</w:t>
            </w:r>
            <w:r w:rsidRPr="000B62E2">
              <w:t>086 (-0</w:t>
            </w:r>
            <w:r w:rsidR="009907FC">
              <w:t>.</w:t>
            </w:r>
            <w:r w:rsidRPr="000B62E2">
              <w:t>105, -0</w:t>
            </w:r>
            <w:r w:rsidR="009907FC">
              <w:t>.</w:t>
            </w:r>
            <w:r w:rsidRPr="000B62E2">
              <w:t>066), &lt;0</w:t>
            </w:r>
            <w:r w:rsidR="009907FC">
              <w:t>.</w:t>
            </w:r>
            <w:r w:rsidRPr="000B62E2">
              <w:t>001</w:t>
            </w:r>
          </w:p>
        </w:tc>
        <w:tc>
          <w:tcPr>
            <w:tcW w:w="3309" w:type="dxa"/>
          </w:tcPr>
          <w:p w14:paraId="068DB24E" w14:textId="6FB2823A" w:rsidR="00845D05" w:rsidRPr="000B62E2" w:rsidRDefault="00845D05" w:rsidP="00845D05">
            <w:pPr>
              <w:pStyle w:val="Tabletext"/>
            </w:pPr>
            <w:r w:rsidRPr="000B62E2">
              <w:t>-0</w:t>
            </w:r>
            <w:r w:rsidR="009907FC">
              <w:t>.</w:t>
            </w:r>
            <w:r w:rsidRPr="000B62E2">
              <w:t>106 (-0</w:t>
            </w:r>
            <w:r w:rsidR="009907FC">
              <w:t>.</w:t>
            </w:r>
            <w:r w:rsidRPr="000B62E2">
              <w:t>125, -0</w:t>
            </w:r>
            <w:r w:rsidR="009907FC">
              <w:t>.</w:t>
            </w:r>
            <w:r w:rsidRPr="000B62E2">
              <w:t>087), &lt;0</w:t>
            </w:r>
            <w:r w:rsidR="009907FC">
              <w:t>.</w:t>
            </w:r>
            <w:r w:rsidRPr="000B62E2">
              <w:t>001</w:t>
            </w:r>
          </w:p>
        </w:tc>
      </w:tr>
      <w:tr w:rsidR="00845D05" w:rsidRPr="000B62E2" w14:paraId="37F7FDF0" w14:textId="77777777" w:rsidTr="00666332">
        <w:trPr>
          <w:trHeight w:val="20"/>
        </w:trPr>
        <w:tc>
          <w:tcPr>
            <w:tcW w:w="2689" w:type="dxa"/>
          </w:tcPr>
          <w:p w14:paraId="75B6EE58" w14:textId="709CEF89" w:rsidR="00845D05" w:rsidRPr="000B62E2" w:rsidRDefault="00845D05" w:rsidP="00845D05">
            <w:pPr>
              <w:pStyle w:val="Tabletext"/>
            </w:pPr>
            <w:r w:rsidRPr="000B62E2">
              <w:t xml:space="preserve">  Linear trend term</w:t>
            </w:r>
          </w:p>
        </w:tc>
        <w:tc>
          <w:tcPr>
            <w:tcW w:w="236" w:type="dxa"/>
          </w:tcPr>
          <w:p w14:paraId="0A1CFD9C" w14:textId="77777777" w:rsidR="00845D05" w:rsidRPr="000B62E2" w:rsidRDefault="00845D05" w:rsidP="00845D05">
            <w:pPr>
              <w:pStyle w:val="Tabletext"/>
            </w:pPr>
          </w:p>
        </w:tc>
        <w:tc>
          <w:tcPr>
            <w:tcW w:w="3400" w:type="dxa"/>
          </w:tcPr>
          <w:p w14:paraId="05E2A474" w14:textId="11557A76" w:rsidR="00845D05" w:rsidRPr="000B62E2" w:rsidRDefault="00845D05" w:rsidP="00845D05">
            <w:pPr>
              <w:pStyle w:val="Tabletext"/>
            </w:pPr>
            <w:r w:rsidRPr="000B62E2">
              <w:t>0</w:t>
            </w:r>
            <w:r w:rsidR="009907FC">
              <w:t>.</w:t>
            </w:r>
            <w:r w:rsidRPr="000B62E2">
              <w:t>0062 (0</w:t>
            </w:r>
            <w:r w:rsidR="009907FC">
              <w:t>.</w:t>
            </w:r>
            <w:r w:rsidRPr="000B62E2">
              <w:t>0010, 0</w:t>
            </w:r>
            <w:r w:rsidR="009907FC">
              <w:t>.</w:t>
            </w:r>
            <w:r w:rsidRPr="000B62E2">
              <w:t>011), 0</w:t>
            </w:r>
            <w:r w:rsidR="009907FC">
              <w:t>.</w:t>
            </w:r>
            <w:r w:rsidRPr="000B62E2">
              <w:t>019</w:t>
            </w:r>
          </w:p>
        </w:tc>
        <w:tc>
          <w:tcPr>
            <w:tcW w:w="3309" w:type="dxa"/>
          </w:tcPr>
          <w:p w14:paraId="62CB9AA1" w14:textId="0A49E765" w:rsidR="00845D05" w:rsidRPr="000B62E2" w:rsidRDefault="00845D05" w:rsidP="00845D05">
            <w:pPr>
              <w:pStyle w:val="Tabletext"/>
            </w:pPr>
            <w:r w:rsidRPr="000B62E2">
              <w:t>0</w:t>
            </w:r>
            <w:r w:rsidR="009907FC">
              <w:t>.</w:t>
            </w:r>
            <w:r w:rsidRPr="000B62E2">
              <w:t>0095 (0</w:t>
            </w:r>
            <w:r w:rsidR="009907FC">
              <w:t>.</w:t>
            </w:r>
            <w:r w:rsidRPr="000B62E2">
              <w:t>0045, 0</w:t>
            </w:r>
            <w:r w:rsidR="009907FC">
              <w:t>.</w:t>
            </w:r>
            <w:r w:rsidRPr="000B62E2">
              <w:t>014), &lt;0</w:t>
            </w:r>
            <w:r w:rsidR="009907FC">
              <w:t>.</w:t>
            </w:r>
            <w:r w:rsidRPr="000B62E2">
              <w:t>001</w:t>
            </w:r>
          </w:p>
        </w:tc>
      </w:tr>
      <w:tr w:rsidR="00845D05" w:rsidRPr="000B62E2" w14:paraId="31621526" w14:textId="77777777" w:rsidTr="00666332">
        <w:trPr>
          <w:trHeight w:val="20"/>
        </w:trPr>
        <w:tc>
          <w:tcPr>
            <w:tcW w:w="2689" w:type="dxa"/>
          </w:tcPr>
          <w:p w14:paraId="2289E90C" w14:textId="77777777" w:rsidR="00845D05" w:rsidRPr="000B62E2" w:rsidRDefault="00845D05" w:rsidP="00845D05">
            <w:pPr>
              <w:pStyle w:val="Tabletext"/>
            </w:pPr>
            <w:r w:rsidRPr="000B62E2">
              <w:t xml:space="preserve">  Quadratic trend term</w:t>
            </w:r>
          </w:p>
        </w:tc>
        <w:tc>
          <w:tcPr>
            <w:tcW w:w="236" w:type="dxa"/>
          </w:tcPr>
          <w:p w14:paraId="6C836E8B" w14:textId="77777777" w:rsidR="00845D05" w:rsidRPr="000B62E2" w:rsidRDefault="00845D05" w:rsidP="00845D05">
            <w:pPr>
              <w:pStyle w:val="Tabletext"/>
            </w:pPr>
          </w:p>
        </w:tc>
        <w:tc>
          <w:tcPr>
            <w:tcW w:w="3400" w:type="dxa"/>
          </w:tcPr>
          <w:p w14:paraId="1FBE2609" w14:textId="355C39B5" w:rsidR="00845D05" w:rsidRPr="000B62E2" w:rsidRDefault="00845D05" w:rsidP="004258A9">
            <w:pPr>
              <w:pStyle w:val="Tabletext"/>
            </w:pPr>
            <w:r w:rsidRPr="000B62E2">
              <w:t>-0</w:t>
            </w:r>
            <w:r w:rsidR="009907FC">
              <w:t>.</w:t>
            </w:r>
            <w:r w:rsidRPr="000B62E2">
              <w:t>00032 (-0</w:t>
            </w:r>
            <w:r w:rsidR="009907FC">
              <w:t>.</w:t>
            </w:r>
            <w:r w:rsidRPr="000B62E2">
              <w:t>00057, -0</w:t>
            </w:r>
            <w:r w:rsidR="009907FC">
              <w:t>.</w:t>
            </w:r>
            <w:r w:rsidRPr="000B62E2">
              <w:t>000063), 0</w:t>
            </w:r>
            <w:r w:rsidR="009907FC">
              <w:t>.</w:t>
            </w:r>
            <w:r w:rsidRPr="000B62E2">
              <w:t>015</w:t>
            </w:r>
          </w:p>
        </w:tc>
        <w:tc>
          <w:tcPr>
            <w:tcW w:w="3309" w:type="dxa"/>
          </w:tcPr>
          <w:p w14:paraId="5CC5F558" w14:textId="19D48A60" w:rsidR="00845D05" w:rsidRPr="000B62E2" w:rsidRDefault="00845D05" w:rsidP="004258A9">
            <w:pPr>
              <w:pStyle w:val="Tabletext"/>
            </w:pPr>
            <w:r w:rsidRPr="000B62E2">
              <w:t>-0</w:t>
            </w:r>
            <w:r w:rsidR="009907FC">
              <w:t>.</w:t>
            </w:r>
            <w:r w:rsidRPr="000B62E2">
              <w:t>00045 (-0</w:t>
            </w:r>
            <w:r w:rsidR="009907FC">
              <w:t>.</w:t>
            </w:r>
            <w:r w:rsidRPr="000B62E2">
              <w:t>00069, -0</w:t>
            </w:r>
            <w:r w:rsidR="009907FC">
              <w:t>.</w:t>
            </w:r>
            <w:r w:rsidRPr="000B62E2">
              <w:t>00021), &lt;0</w:t>
            </w:r>
            <w:r w:rsidR="009907FC">
              <w:t>.</w:t>
            </w:r>
            <w:r w:rsidRPr="000B62E2">
              <w:t>001</w:t>
            </w:r>
          </w:p>
        </w:tc>
      </w:tr>
      <w:tr w:rsidR="00493BB0" w:rsidRPr="000B62E2" w14:paraId="5C5F6479" w14:textId="77777777" w:rsidTr="00666332">
        <w:trPr>
          <w:trHeight w:val="20"/>
        </w:trPr>
        <w:tc>
          <w:tcPr>
            <w:tcW w:w="2689" w:type="dxa"/>
          </w:tcPr>
          <w:p w14:paraId="3016DF14" w14:textId="77777777" w:rsidR="00493BB0" w:rsidRPr="000B62E2" w:rsidRDefault="00493BB0" w:rsidP="003428AE">
            <w:pPr>
              <w:pStyle w:val="Tabletext"/>
              <w:rPr>
                <w:sz w:val="8"/>
                <w:szCs w:val="8"/>
              </w:rPr>
            </w:pPr>
          </w:p>
        </w:tc>
        <w:tc>
          <w:tcPr>
            <w:tcW w:w="236" w:type="dxa"/>
          </w:tcPr>
          <w:p w14:paraId="47A1DA2C" w14:textId="77777777" w:rsidR="00493BB0" w:rsidRPr="000B62E2" w:rsidRDefault="00493BB0" w:rsidP="003428AE">
            <w:pPr>
              <w:pStyle w:val="Tabletext"/>
              <w:rPr>
                <w:sz w:val="8"/>
                <w:szCs w:val="8"/>
              </w:rPr>
            </w:pPr>
          </w:p>
        </w:tc>
        <w:tc>
          <w:tcPr>
            <w:tcW w:w="3400" w:type="dxa"/>
          </w:tcPr>
          <w:p w14:paraId="7878E219" w14:textId="0934BF76" w:rsidR="00493BB0" w:rsidRPr="000B62E2" w:rsidRDefault="00493BB0" w:rsidP="003428AE">
            <w:pPr>
              <w:pStyle w:val="Tabletext"/>
              <w:rPr>
                <w:sz w:val="8"/>
                <w:szCs w:val="8"/>
              </w:rPr>
            </w:pPr>
          </w:p>
        </w:tc>
        <w:tc>
          <w:tcPr>
            <w:tcW w:w="3309" w:type="dxa"/>
          </w:tcPr>
          <w:p w14:paraId="5086BF22" w14:textId="77777777" w:rsidR="00493BB0" w:rsidRPr="000B62E2" w:rsidRDefault="00493BB0" w:rsidP="003428AE">
            <w:pPr>
              <w:pStyle w:val="Tabletext"/>
              <w:rPr>
                <w:sz w:val="8"/>
                <w:szCs w:val="8"/>
              </w:rPr>
            </w:pPr>
          </w:p>
        </w:tc>
      </w:tr>
      <w:tr w:rsidR="00493BB0" w:rsidRPr="000B62E2" w14:paraId="1FCC839E" w14:textId="77777777" w:rsidTr="00666332">
        <w:trPr>
          <w:trHeight w:val="20"/>
        </w:trPr>
        <w:tc>
          <w:tcPr>
            <w:tcW w:w="2689" w:type="dxa"/>
          </w:tcPr>
          <w:p w14:paraId="1AD22707" w14:textId="46B67F4C" w:rsidR="00493BB0" w:rsidRPr="000B62E2" w:rsidRDefault="00493BB0" w:rsidP="003428AE">
            <w:pPr>
              <w:pStyle w:val="Tabletext"/>
            </w:pPr>
            <w:r w:rsidRPr="000B62E2">
              <w:rPr>
                <w:b/>
              </w:rPr>
              <w:t>Young-old</w:t>
            </w:r>
            <w:r w:rsidRPr="000B62E2">
              <w:rPr>
                <w:rFonts w:eastAsia="Times New Roman"/>
                <w:bCs/>
                <w:color w:val="000000"/>
                <w:lang w:val="en-GB" w:eastAsia="en-GB"/>
              </w:rPr>
              <w:t xml:space="preserve"> </w:t>
            </w:r>
            <w:r w:rsidRPr="000B62E2">
              <w:rPr>
                <w:rFonts w:eastAsia="Times New Roman"/>
                <w:b/>
                <w:bCs/>
                <w:color w:val="000000"/>
                <w:lang w:val="en-GB" w:eastAsia="en-GB"/>
              </w:rPr>
              <w:t>(60 to 69 years)</w:t>
            </w:r>
          </w:p>
        </w:tc>
        <w:tc>
          <w:tcPr>
            <w:tcW w:w="236" w:type="dxa"/>
          </w:tcPr>
          <w:p w14:paraId="37A97493" w14:textId="77777777" w:rsidR="00493BB0" w:rsidRPr="000B62E2" w:rsidRDefault="00493BB0" w:rsidP="003428AE">
            <w:pPr>
              <w:pStyle w:val="Tabletext"/>
            </w:pPr>
          </w:p>
        </w:tc>
        <w:tc>
          <w:tcPr>
            <w:tcW w:w="3400" w:type="dxa"/>
          </w:tcPr>
          <w:p w14:paraId="0B2FF151" w14:textId="273BAEB1" w:rsidR="00493BB0" w:rsidRPr="000B62E2" w:rsidRDefault="00493BB0" w:rsidP="003428AE">
            <w:pPr>
              <w:pStyle w:val="Tabletext"/>
            </w:pPr>
            <w:r w:rsidRPr="000B62E2">
              <w:t xml:space="preserve"> </w:t>
            </w:r>
          </w:p>
        </w:tc>
        <w:tc>
          <w:tcPr>
            <w:tcW w:w="3309" w:type="dxa"/>
          </w:tcPr>
          <w:p w14:paraId="494965A0" w14:textId="77777777" w:rsidR="00493BB0" w:rsidRPr="000B62E2" w:rsidRDefault="00493BB0" w:rsidP="003428AE">
            <w:pPr>
              <w:pStyle w:val="Tabletext"/>
            </w:pPr>
            <w:r w:rsidRPr="000B62E2">
              <w:t xml:space="preserve"> </w:t>
            </w:r>
          </w:p>
        </w:tc>
      </w:tr>
      <w:tr w:rsidR="00493BB0" w:rsidRPr="000B62E2" w14:paraId="73EB5779" w14:textId="77777777" w:rsidTr="00666332">
        <w:trPr>
          <w:trHeight w:val="20"/>
        </w:trPr>
        <w:tc>
          <w:tcPr>
            <w:tcW w:w="2689" w:type="dxa"/>
          </w:tcPr>
          <w:p w14:paraId="05D664DC" w14:textId="77777777" w:rsidR="00493BB0" w:rsidRPr="000B62E2" w:rsidRDefault="00493BB0" w:rsidP="003428AE">
            <w:pPr>
              <w:pStyle w:val="Tabletext"/>
              <w:rPr>
                <w:b/>
                <w:sz w:val="8"/>
                <w:szCs w:val="8"/>
              </w:rPr>
            </w:pPr>
          </w:p>
        </w:tc>
        <w:tc>
          <w:tcPr>
            <w:tcW w:w="236" w:type="dxa"/>
          </w:tcPr>
          <w:p w14:paraId="7B76B41E" w14:textId="77777777" w:rsidR="00493BB0" w:rsidRPr="000B62E2" w:rsidRDefault="00493BB0" w:rsidP="003428AE">
            <w:pPr>
              <w:pStyle w:val="Tabletext"/>
              <w:rPr>
                <w:sz w:val="8"/>
                <w:szCs w:val="8"/>
              </w:rPr>
            </w:pPr>
          </w:p>
        </w:tc>
        <w:tc>
          <w:tcPr>
            <w:tcW w:w="3400" w:type="dxa"/>
          </w:tcPr>
          <w:p w14:paraId="0CE80279" w14:textId="7AE9EEAF" w:rsidR="00493BB0" w:rsidRPr="000B62E2" w:rsidRDefault="00493BB0" w:rsidP="003428AE">
            <w:pPr>
              <w:pStyle w:val="Tabletext"/>
              <w:rPr>
                <w:sz w:val="8"/>
                <w:szCs w:val="8"/>
              </w:rPr>
            </w:pPr>
          </w:p>
        </w:tc>
        <w:tc>
          <w:tcPr>
            <w:tcW w:w="3309" w:type="dxa"/>
          </w:tcPr>
          <w:p w14:paraId="3BB3986D" w14:textId="77777777" w:rsidR="00493BB0" w:rsidRPr="000B62E2" w:rsidRDefault="00493BB0" w:rsidP="003428AE">
            <w:pPr>
              <w:pStyle w:val="Tabletext"/>
              <w:rPr>
                <w:sz w:val="8"/>
                <w:szCs w:val="8"/>
              </w:rPr>
            </w:pPr>
          </w:p>
        </w:tc>
      </w:tr>
      <w:tr w:rsidR="00D51019" w:rsidRPr="000B62E2" w14:paraId="2ADD18B6" w14:textId="77777777" w:rsidTr="00666332">
        <w:trPr>
          <w:trHeight w:val="20"/>
        </w:trPr>
        <w:tc>
          <w:tcPr>
            <w:tcW w:w="2689" w:type="dxa"/>
          </w:tcPr>
          <w:p w14:paraId="03E20BBC" w14:textId="465A25EE" w:rsidR="00D51019" w:rsidRPr="000B62E2" w:rsidRDefault="00D51019" w:rsidP="00D51019">
            <w:pPr>
              <w:pStyle w:val="Tabletext"/>
            </w:pPr>
            <w:r w:rsidRPr="000B62E2">
              <w:rPr>
                <w:rFonts w:eastAsia="Times New Roman"/>
                <w:bCs/>
                <w:color w:val="000000"/>
                <w:szCs w:val="16"/>
                <w:lang w:val="en-GB" w:eastAsia="en-GB"/>
              </w:rPr>
              <w:t xml:space="preserve">  Main effect (in 1992)</w:t>
            </w:r>
          </w:p>
        </w:tc>
        <w:tc>
          <w:tcPr>
            <w:tcW w:w="236" w:type="dxa"/>
          </w:tcPr>
          <w:p w14:paraId="6A3A58B9" w14:textId="77777777" w:rsidR="00D51019" w:rsidRPr="000B62E2" w:rsidRDefault="00D51019" w:rsidP="00D51019">
            <w:pPr>
              <w:pStyle w:val="Tabletext"/>
            </w:pPr>
          </w:p>
        </w:tc>
        <w:tc>
          <w:tcPr>
            <w:tcW w:w="3400" w:type="dxa"/>
          </w:tcPr>
          <w:p w14:paraId="11E8DBC7" w14:textId="23C63ACA" w:rsidR="00D51019" w:rsidRPr="000B62E2" w:rsidRDefault="00D51019" w:rsidP="00D51019">
            <w:pPr>
              <w:pStyle w:val="Tabletext"/>
            </w:pPr>
            <w:r w:rsidRPr="000B62E2">
              <w:t>-0</w:t>
            </w:r>
            <w:r w:rsidR="009907FC">
              <w:t>.</w:t>
            </w:r>
            <w:r w:rsidRPr="000B62E2">
              <w:t>108 (-0</w:t>
            </w:r>
            <w:r w:rsidR="009907FC">
              <w:t>.</w:t>
            </w:r>
            <w:r w:rsidRPr="000B62E2">
              <w:t>140, -0</w:t>
            </w:r>
            <w:r w:rsidR="009907FC">
              <w:t>.</w:t>
            </w:r>
            <w:r w:rsidRPr="000B62E2">
              <w:t>077), &lt;0</w:t>
            </w:r>
            <w:r w:rsidR="009907FC">
              <w:t>.</w:t>
            </w:r>
            <w:r w:rsidRPr="000B62E2">
              <w:t>001</w:t>
            </w:r>
          </w:p>
        </w:tc>
        <w:tc>
          <w:tcPr>
            <w:tcW w:w="3309" w:type="dxa"/>
          </w:tcPr>
          <w:p w14:paraId="2D4428C7" w14:textId="729A130A" w:rsidR="00D51019" w:rsidRPr="000B62E2" w:rsidRDefault="00D51019" w:rsidP="00D51019">
            <w:pPr>
              <w:pStyle w:val="Tabletext"/>
            </w:pPr>
            <w:r w:rsidRPr="000B62E2">
              <w:t>-0</w:t>
            </w:r>
            <w:r w:rsidR="009907FC">
              <w:t>.</w:t>
            </w:r>
            <w:r w:rsidRPr="000B62E2">
              <w:t>051 (-0</w:t>
            </w:r>
            <w:r w:rsidR="009907FC">
              <w:t>.</w:t>
            </w:r>
            <w:r w:rsidRPr="000B62E2">
              <w:t>080, -0</w:t>
            </w:r>
            <w:r w:rsidR="009907FC">
              <w:t>.</w:t>
            </w:r>
            <w:r w:rsidRPr="000B62E2">
              <w:t>022), 0</w:t>
            </w:r>
            <w:r w:rsidR="009907FC">
              <w:t>.</w:t>
            </w:r>
            <w:r w:rsidRPr="000B62E2">
              <w:t>001</w:t>
            </w:r>
          </w:p>
        </w:tc>
      </w:tr>
      <w:tr w:rsidR="00D51019" w:rsidRPr="000B62E2" w14:paraId="62174F05" w14:textId="77777777" w:rsidTr="00666332">
        <w:trPr>
          <w:trHeight w:val="20"/>
        </w:trPr>
        <w:tc>
          <w:tcPr>
            <w:tcW w:w="2689" w:type="dxa"/>
          </w:tcPr>
          <w:p w14:paraId="156B1026" w14:textId="4164A41F" w:rsidR="00D51019" w:rsidRPr="000B62E2" w:rsidRDefault="00D51019" w:rsidP="00D51019">
            <w:pPr>
              <w:pStyle w:val="Tabletext"/>
            </w:pPr>
            <w:r w:rsidRPr="000B62E2">
              <w:t xml:space="preserve">  Linear trend term</w:t>
            </w:r>
          </w:p>
        </w:tc>
        <w:tc>
          <w:tcPr>
            <w:tcW w:w="236" w:type="dxa"/>
          </w:tcPr>
          <w:p w14:paraId="235666A9" w14:textId="77777777" w:rsidR="00D51019" w:rsidRPr="000B62E2" w:rsidRDefault="00D51019" w:rsidP="00D51019">
            <w:pPr>
              <w:pStyle w:val="Tabletext"/>
            </w:pPr>
          </w:p>
        </w:tc>
        <w:tc>
          <w:tcPr>
            <w:tcW w:w="3400" w:type="dxa"/>
          </w:tcPr>
          <w:p w14:paraId="47574132" w14:textId="4EF38381" w:rsidR="00D51019" w:rsidRPr="000B62E2" w:rsidRDefault="00D51019" w:rsidP="00D51019">
            <w:pPr>
              <w:pStyle w:val="Tabletext"/>
            </w:pPr>
            <w:r w:rsidRPr="000B62E2">
              <w:t>0</w:t>
            </w:r>
            <w:r w:rsidR="009907FC">
              <w:t>.</w:t>
            </w:r>
            <w:r w:rsidRPr="000B62E2">
              <w:t>00043 (-0</w:t>
            </w:r>
            <w:r w:rsidR="009907FC">
              <w:t>.</w:t>
            </w:r>
            <w:r w:rsidRPr="000B62E2">
              <w:t>0023, 0</w:t>
            </w:r>
            <w:r w:rsidR="009907FC">
              <w:t>.</w:t>
            </w:r>
            <w:r w:rsidRPr="000B62E2">
              <w:t>0031), 0</w:t>
            </w:r>
            <w:r w:rsidR="009907FC">
              <w:t>.</w:t>
            </w:r>
            <w:r w:rsidRPr="000B62E2">
              <w:t>752</w:t>
            </w:r>
          </w:p>
        </w:tc>
        <w:tc>
          <w:tcPr>
            <w:tcW w:w="3309" w:type="dxa"/>
          </w:tcPr>
          <w:p w14:paraId="796CE843" w14:textId="160B1EC1" w:rsidR="00D51019" w:rsidRPr="000B62E2" w:rsidRDefault="00D51019" w:rsidP="00D51019">
            <w:pPr>
              <w:pStyle w:val="Tabletext"/>
            </w:pPr>
            <w:r w:rsidRPr="000B62E2">
              <w:t>0</w:t>
            </w:r>
            <w:r w:rsidR="009907FC">
              <w:t>.</w:t>
            </w:r>
            <w:r w:rsidRPr="000B62E2">
              <w:t>00023 (-0</w:t>
            </w:r>
            <w:r w:rsidR="009907FC">
              <w:t>.</w:t>
            </w:r>
            <w:r w:rsidRPr="000B62E2">
              <w:t>0023, 0</w:t>
            </w:r>
            <w:r w:rsidR="009907FC">
              <w:t>.</w:t>
            </w:r>
            <w:r w:rsidRPr="000B62E2">
              <w:t>0028), 0</w:t>
            </w:r>
            <w:r w:rsidR="009907FC">
              <w:t>.</w:t>
            </w:r>
            <w:r w:rsidRPr="000B62E2">
              <w:t>860</w:t>
            </w:r>
          </w:p>
        </w:tc>
      </w:tr>
      <w:tr w:rsidR="00493BB0" w:rsidRPr="000B62E2" w14:paraId="6A348346" w14:textId="77777777" w:rsidTr="00666332">
        <w:trPr>
          <w:trHeight w:val="20"/>
        </w:trPr>
        <w:tc>
          <w:tcPr>
            <w:tcW w:w="2689" w:type="dxa"/>
          </w:tcPr>
          <w:p w14:paraId="7F09BD5A" w14:textId="77777777" w:rsidR="00493BB0" w:rsidRPr="000B62E2" w:rsidRDefault="00493BB0" w:rsidP="003428AE">
            <w:pPr>
              <w:pStyle w:val="Tabletext"/>
            </w:pPr>
            <w:r w:rsidRPr="000B62E2">
              <w:t xml:space="preserve">  Quadratic trend term</w:t>
            </w:r>
          </w:p>
        </w:tc>
        <w:tc>
          <w:tcPr>
            <w:tcW w:w="236" w:type="dxa"/>
          </w:tcPr>
          <w:p w14:paraId="415985EA" w14:textId="77777777" w:rsidR="00493BB0" w:rsidRPr="000B62E2" w:rsidRDefault="00493BB0" w:rsidP="003428AE">
            <w:pPr>
              <w:pStyle w:val="Tabletext"/>
            </w:pPr>
          </w:p>
        </w:tc>
        <w:tc>
          <w:tcPr>
            <w:tcW w:w="3400" w:type="dxa"/>
          </w:tcPr>
          <w:p w14:paraId="33B23196" w14:textId="44AD2461" w:rsidR="00493BB0" w:rsidRPr="000B62E2" w:rsidRDefault="00493BB0" w:rsidP="003428AE">
            <w:pPr>
              <w:pStyle w:val="Tabletext"/>
            </w:pPr>
            <w:r w:rsidRPr="000B62E2">
              <w:t>Not applicable</w:t>
            </w:r>
          </w:p>
        </w:tc>
        <w:tc>
          <w:tcPr>
            <w:tcW w:w="3309" w:type="dxa"/>
          </w:tcPr>
          <w:p w14:paraId="56252620" w14:textId="77777777" w:rsidR="00493BB0" w:rsidRPr="000B62E2" w:rsidRDefault="00493BB0" w:rsidP="003428AE">
            <w:pPr>
              <w:pStyle w:val="Tabletext"/>
            </w:pPr>
            <w:r w:rsidRPr="000B62E2">
              <w:t>Not applicable</w:t>
            </w:r>
          </w:p>
        </w:tc>
      </w:tr>
      <w:tr w:rsidR="00493BB0" w:rsidRPr="000B62E2" w14:paraId="40873A65" w14:textId="77777777" w:rsidTr="00666332">
        <w:trPr>
          <w:trHeight w:val="20"/>
        </w:trPr>
        <w:tc>
          <w:tcPr>
            <w:tcW w:w="2689" w:type="dxa"/>
          </w:tcPr>
          <w:p w14:paraId="6CF3AEDE" w14:textId="77777777" w:rsidR="00493BB0" w:rsidRPr="000B62E2" w:rsidRDefault="00493BB0" w:rsidP="003428AE">
            <w:pPr>
              <w:pStyle w:val="Tabletext"/>
              <w:rPr>
                <w:sz w:val="8"/>
                <w:szCs w:val="8"/>
              </w:rPr>
            </w:pPr>
          </w:p>
        </w:tc>
        <w:tc>
          <w:tcPr>
            <w:tcW w:w="236" w:type="dxa"/>
          </w:tcPr>
          <w:p w14:paraId="385EB5EE" w14:textId="77777777" w:rsidR="00493BB0" w:rsidRPr="000B62E2" w:rsidRDefault="00493BB0" w:rsidP="003428AE">
            <w:pPr>
              <w:pStyle w:val="Tabletext"/>
              <w:rPr>
                <w:sz w:val="8"/>
                <w:szCs w:val="8"/>
              </w:rPr>
            </w:pPr>
          </w:p>
        </w:tc>
        <w:tc>
          <w:tcPr>
            <w:tcW w:w="3400" w:type="dxa"/>
          </w:tcPr>
          <w:p w14:paraId="5B88607A" w14:textId="22733255" w:rsidR="00493BB0" w:rsidRPr="000B62E2" w:rsidRDefault="00493BB0" w:rsidP="003428AE">
            <w:pPr>
              <w:pStyle w:val="Tabletext"/>
              <w:rPr>
                <w:sz w:val="8"/>
                <w:szCs w:val="8"/>
              </w:rPr>
            </w:pPr>
          </w:p>
        </w:tc>
        <w:tc>
          <w:tcPr>
            <w:tcW w:w="3309" w:type="dxa"/>
          </w:tcPr>
          <w:p w14:paraId="19E9FC78" w14:textId="77777777" w:rsidR="00493BB0" w:rsidRPr="000B62E2" w:rsidRDefault="00493BB0" w:rsidP="003428AE">
            <w:pPr>
              <w:pStyle w:val="Tabletext"/>
              <w:rPr>
                <w:sz w:val="8"/>
                <w:szCs w:val="8"/>
              </w:rPr>
            </w:pPr>
          </w:p>
        </w:tc>
      </w:tr>
      <w:tr w:rsidR="00493BB0" w:rsidRPr="000B62E2" w14:paraId="388CF6B6" w14:textId="77777777" w:rsidTr="00666332">
        <w:trPr>
          <w:trHeight w:val="20"/>
        </w:trPr>
        <w:tc>
          <w:tcPr>
            <w:tcW w:w="2689" w:type="dxa"/>
          </w:tcPr>
          <w:p w14:paraId="7B9CF29C" w14:textId="77B5D5BB" w:rsidR="00493BB0" w:rsidRPr="000B62E2" w:rsidRDefault="00493BB0" w:rsidP="003428AE">
            <w:pPr>
              <w:pStyle w:val="Tabletext"/>
            </w:pPr>
            <w:r w:rsidRPr="000B62E2">
              <w:rPr>
                <w:rFonts w:eastAsia="Times New Roman"/>
                <w:b/>
                <w:bCs/>
                <w:color w:val="000000"/>
                <w:lang w:val="en-GB" w:eastAsia="en-GB"/>
              </w:rPr>
              <w:t>Old-old (70 to 79 years)</w:t>
            </w:r>
          </w:p>
        </w:tc>
        <w:tc>
          <w:tcPr>
            <w:tcW w:w="236" w:type="dxa"/>
          </w:tcPr>
          <w:p w14:paraId="662E2516" w14:textId="77777777" w:rsidR="00493BB0" w:rsidRPr="000B62E2" w:rsidRDefault="00493BB0" w:rsidP="003428AE">
            <w:pPr>
              <w:pStyle w:val="Tabletext"/>
            </w:pPr>
          </w:p>
        </w:tc>
        <w:tc>
          <w:tcPr>
            <w:tcW w:w="3400" w:type="dxa"/>
          </w:tcPr>
          <w:p w14:paraId="4F14573D" w14:textId="24763724" w:rsidR="00493BB0" w:rsidRPr="000B62E2" w:rsidRDefault="00493BB0" w:rsidP="003428AE">
            <w:pPr>
              <w:pStyle w:val="Tabletext"/>
            </w:pPr>
          </w:p>
        </w:tc>
        <w:tc>
          <w:tcPr>
            <w:tcW w:w="3309" w:type="dxa"/>
          </w:tcPr>
          <w:p w14:paraId="5A638FB5" w14:textId="77777777" w:rsidR="00493BB0" w:rsidRPr="000B62E2" w:rsidRDefault="00493BB0" w:rsidP="003428AE">
            <w:pPr>
              <w:pStyle w:val="Tabletext"/>
            </w:pPr>
          </w:p>
        </w:tc>
      </w:tr>
      <w:tr w:rsidR="00493BB0" w:rsidRPr="000B62E2" w14:paraId="0ACBD4B6" w14:textId="77777777" w:rsidTr="00666332">
        <w:trPr>
          <w:trHeight w:val="20"/>
        </w:trPr>
        <w:tc>
          <w:tcPr>
            <w:tcW w:w="2689" w:type="dxa"/>
          </w:tcPr>
          <w:p w14:paraId="410E7A3D" w14:textId="77777777" w:rsidR="00493BB0" w:rsidRPr="000B62E2" w:rsidRDefault="00493BB0" w:rsidP="003428AE">
            <w:pPr>
              <w:pStyle w:val="Tabletext"/>
              <w:rPr>
                <w:rFonts w:eastAsia="Times New Roman"/>
                <w:b/>
                <w:bCs/>
                <w:color w:val="000000"/>
                <w:sz w:val="8"/>
                <w:szCs w:val="8"/>
                <w:lang w:val="en-GB" w:eastAsia="en-GB"/>
              </w:rPr>
            </w:pPr>
          </w:p>
        </w:tc>
        <w:tc>
          <w:tcPr>
            <w:tcW w:w="236" w:type="dxa"/>
          </w:tcPr>
          <w:p w14:paraId="3DC087C8" w14:textId="77777777" w:rsidR="00493BB0" w:rsidRPr="000B62E2" w:rsidRDefault="00493BB0" w:rsidP="003428AE">
            <w:pPr>
              <w:pStyle w:val="Tabletext"/>
              <w:rPr>
                <w:sz w:val="8"/>
                <w:szCs w:val="8"/>
              </w:rPr>
            </w:pPr>
          </w:p>
        </w:tc>
        <w:tc>
          <w:tcPr>
            <w:tcW w:w="3400" w:type="dxa"/>
          </w:tcPr>
          <w:p w14:paraId="637456F7" w14:textId="1351A200" w:rsidR="00493BB0" w:rsidRPr="000B62E2" w:rsidRDefault="00493BB0" w:rsidP="003428AE">
            <w:pPr>
              <w:pStyle w:val="Tabletext"/>
              <w:rPr>
                <w:sz w:val="8"/>
                <w:szCs w:val="8"/>
              </w:rPr>
            </w:pPr>
          </w:p>
        </w:tc>
        <w:tc>
          <w:tcPr>
            <w:tcW w:w="3309" w:type="dxa"/>
          </w:tcPr>
          <w:p w14:paraId="013935A6" w14:textId="77777777" w:rsidR="00493BB0" w:rsidRPr="000B62E2" w:rsidRDefault="00493BB0" w:rsidP="003428AE">
            <w:pPr>
              <w:pStyle w:val="Tabletext"/>
              <w:rPr>
                <w:sz w:val="8"/>
                <w:szCs w:val="8"/>
              </w:rPr>
            </w:pPr>
          </w:p>
        </w:tc>
      </w:tr>
      <w:tr w:rsidR="00567357" w:rsidRPr="000B62E2" w14:paraId="1C6431AF" w14:textId="77777777" w:rsidTr="00666332">
        <w:trPr>
          <w:trHeight w:val="20"/>
        </w:trPr>
        <w:tc>
          <w:tcPr>
            <w:tcW w:w="2689" w:type="dxa"/>
          </w:tcPr>
          <w:p w14:paraId="12E1636F" w14:textId="64AE252B" w:rsidR="00567357" w:rsidRPr="000B62E2" w:rsidRDefault="00567357" w:rsidP="00567357">
            <w:pPr>
              <w:pStyle w:val="Tabletext"/>
            </w:pPr>
            <w:r w:rsidRPr="000B62E2">
              <w:rPr>
                <w:rFonts w:eastAsia="Times New Roman"/>
                <w:bCs/>
                <w:color w:val="000000"/>
                <w:szCs w:val="16"/>
                <w:lang w:val="en-GB" w:eastAsia="en-GB"/>
              </w:rPr>
              <w:t xml:space="preserve">  Main effect (in 1992)</w:t>
            </w:r>
          </w:p>
        </w:tc>
        <w:tc>
          <w:tcPr>
            <w:tcW w:w="236" w:type="dxa"/>
          </w:tcPr>
          <w:p w14:paraId="2D9543F9" w14:textId="77777777" w:rsidR="00567357" w:rsidRPr="000B62E2" w:rsidRDefault="00567357" w:rsidP="00567357">
            <w:pPr>
              <w:pStyle w:val="Tabletext"/>
            </w:pPr>
          </w:p>
        </w:tc>
        <w:tc>
          <w:tcPr>
            <w:tcW w:w="3400" w:type="dxa"/>
          </w:tcPr>
          <w:p w14:paraId="6BB05F74" w14:textId="3A269D82" w:rsidR="00567357" w:rsidRPr="000B62E2" w:rsidRDefault="00567357" w:rsidP="00567357">
            <w:pPr>
              <w:pStyle w:val="Tabletext"/>
            </w:pPr>
            <w:r w:rsidRPr="000B62E2">
              <w:t>-0</w:t>
            </w:r>
            <w:r w:rsidR="009907FC">
              <w:t>.</w:t>
            </w:r>
            <w:r w:rsidRPr="000B62E2">
              <w:t>028 (-0</w:t>
            </w:r>
            <w:r w:rsidR="009907FC">
              <w:t>.</w:t>
            </w:r>
            <w:r w:rsidRPr="000B62E2">
              <w:t>073, 0</w:t>
            </w:r>
            <w:r w:rsidR="009907FC">
              <w:t>.</w:t>
            </w:r>
            <w:r w:rsidRPr="000B62E2">
              <w:t>016), 0</w:t>
            </w:r>
            <w:r w:rsidR="009907FC">
              <w:t>.</w:t>
            </w:r>
            <w:r w:rsidRPr="000B62E2">
              <w:t>212</w:t>
            </w:r>
          </w:p>
        </w:tc>
        <w:tc>
          <w:tcPr>
            <w:tcW w:w="3309" w:type="dxa"/>
          </w:tcPr>
          <w:p w14:paraId="684AE5F1" w14:textId="648BFFD8" w:rsidR="00567357" w:rsidRPr="000B62E2" w:rsidRDefault="00567357" w:rsidP="00567357">
            <w:pPr>
              <w:pStyle w:val="Tabletext"/>
            </w:pPr>
            <w:r w:rsidRPr="000B62E2">
              <w:t>0</w:t>
            </w:r>
            <w:r w:rsidR="009907FC">
              <w:t>.</w:t>
            </w:r>
            <w:r w:rsidRPr="000B62E2">
              <w:t>017 (-0</w:t>
            </w:r>
            <w:r w:rsidR="009907FC">
              <w:t>.</w:t>
            </w:r>
            <w:r w:rsidRPr="000B62E2">
              <w:t>017, 0</w:t>
            </w:r>
            <w:r w:rsidR="009907FC">
              <w:t>.</w:t>
            </w:r>
            <w:r w:rsidRPr="000B62E2">
              <w:t>051), 0</w:t>
            </w:r>
            <w:r w:rsidR="009907FC">
              <w:t>.</w:t>
            </w:r>
            <w:r w:rsidRPr="000B62E2">
              <w:t>327</w:t>
            </w:r>
          </w:p>
        </w:tc>
      </w:tr>
      <w:tr w:rsidR="00567357" w:rsidRPr="000B62E2" w14:paraId="3C9FB6A5" w14:textId="77777777" w:rsidTr="00666332">
        <w:trPr>
          <w:trHeight w:val="20"/>
        </w:trPr>
        <w:tc>
          <w:tcPr>
            <w:tcW w:w="2689" w:type="dxa"/>
          </w:tcPr>
          <w:p w14:paraId="6B0F13E9" w14:textId="3BA72595" w:rsidR="00567357" w:rsidRPr="000B62E2" w:rsidRDefault="00567357" w:rsidP="00567357">
            <w:pPr>
              <w:pStyle w:val="Tabletext"/>
            </w:pPr>
            <w:r w:rsidRPr="000B62E2">
              <w:t xml:space="preserve">  Linear trend term</w:t>
            </w:r>
          </w:p>
        </w:tc>
        <w:tc>
          <w:tcPr>
            <w:tcW w:w="236" w:type="dxa"/>
          </w:tcPr>
          <w:p w14:paraId="67F3F541" w14:textId="77777777" w:rsidR="00567357" w:rsidRPr="000B62E2" w:rsidRDefault="00567357" w:rsidP="00567357">
            <w:pPr>
              <w:pStyle w:val="Tabletext"/>
            </w:pPr>
          </w:p>
        </w:tc>
        <w:tc>
          <w:tcPr>
            <w:tcW w:w="3400" w:type="dxa"/>
          </w:tcPr>
          <w:p w14:paraId="3C7BBD9E" w14:textId="1CDE3033" w:rsidR="00567357" w:rsidRPr="000B62E2" w:rsidRDefault="00567357" w:rsidP="00567357">
            <w:pPr>
              <w:pStyle w:val="Tabletext"/>
            </w:pPr>
            <w:r w:rsidRPr="000B62E2">
              <w:t>-0</w:t>
            </w:r>
            <w:r w:rsidR="009907FC">
              <w:t>.</w:t>
            </w:r>
            <w:r w:rsidRPr="000B62E2">
              <w:t>0037 (-0</w:t>
            </w:r>
            <w:r w:rsidR="009907FC">
              <w:t>.</w:t>
            </w:r>
            <w:r w:rsidRPr="000B62E2">
              <w:t>0072, -0</w:t>
            </w:r>
            <w:r w:rsidR="009907FC">
              <w:t>.</w:t>
            </w:r>
            <w:r w:rsidRPr="000B62E2">
              <w:t>00014), 0</w:t>
            </w:r>
            <w:r w:rsidR="009907FC">
              <w:t>.</w:t>
            </w:r>
            <w:r w:rsidRPr="000B62E2">
              <w:t>042</w:t>
            </w:r>
          </w:p>
        </w:tc>
        <w:tc>
          <w:tcPr>
            <w:tcW w:w="3309" w:type="dxa"/>
          </w:tcPr>
          <w:p w14:paraId="7226267E" w14:textId="265E850C" w:rsidR="00567357" w:rsidRPr="000B62E2" w:rsidRDefault="00567357" w:rsidP="00567357">
            <w:pPr>
              <w:pStyle w:val="Tabletext"/>
            </w:pPr>
            <w:r w:rsidRPr="000B62E2">
              <w:t>-0</w:t>
            </w:r>
            <w:r w:rsidR="009907FC">
              <w:t>.</w:t>
            </w:r>
            <w:r w:rsidRPr="000B62E2">
              <w:t>0029 (-0</w:t>
            </w:r>
            <w:r w:rsidR="009907FC">
              <w:t>.</w:t>
            </w:r>
            <w:r w:rsidRPr="000B62E2">
              <w:t>0056, -0</w:t>
            </w:r>
            <w:r w:rsidR="009907FC">
              <w:t>.</w:t>
            </w:r>
            <w:r w:rsidRPr="000B62E2">
              <w:t>00012), 0</w:t>
            </w:r>
            <w:r w:rsidR="009907FC">
              <w:t>.</w:t>
            </w:r>
            <w:r w:rsidRPr="000B62E2">
              <w:t>042</w:t>
            </w:r>
          </w:p>
        </w:tc>
      </w:tr>
      <w:tr w:rsidR="00493BB0" w:rsidRPr="000B62E2" w14:paraId="6EC1D617" w14:textId="77777777" w:rsidTr="00666332">
        <w:trPr>
          <w:trHeight w:val="20"/>
        </w:trPr>
        <w:tc>
          <w:tcPr>
            <w:tcW w:w="2689" w:type="dxa"/>
          </w:tcPr>
          <w:p w14:paraId="4AD2C5F7" w14:textId="77777777" w:rsidR="00493BB0" w:rsidRPr="000B62E2" w:rsidRDefault="00493BB0" w:rsidP="003428AE">
            <w:pPr>
              <w:pStyle w:val="Tabletext"/>
            </w:pPr>
            <w:r w:rsidRPr="000B62E2">
              <w:t xml:space="preserve">  Quadratic trend term</w:t>
            </w:r>
          </w:p>
        </w:tc>
        <w:tc>
          <w:tcPr>
            <w:tcW w:w="236" w:type="dxa"/>
          </w:tcPr>
          <w:p w14:paraId="54CCED6C" w14:textId="77777777" w:rsidR="00493BB0" w:rsidRPr="000B62E2" w:rsidRDefault="00493BB0" w:rsidP="003428AE">
            <w:pPr>
              <w:pStyle w:val="Tabletext"/>
            </w:pPr>
          </w:p>
        </w:tc>
        <w:tc>
          <w:tcPr>
            <w:tcW w:w="3400" w:type="dxa"/>
          </w:tcPr>
          <w:p w14:paraId="130161D6" w14:textId="1514AA10" w:rsidR="00493BB0" w:rsidRPr="000B62E2" w:rsidRDefault="00493BB0" w:rsidP="003428AE">
            <w:pPr>
              <w:pStyle w:val="Tabletext"/>
            </w:pPr>
            <w:r w:rsidRPr="000B62E2">
              <w:t>Not applicable</w:t>
            </w:r>
          </w:p>
        </w:tc>
        <w:tc>
          <w:tcPr>
            <w:tcW w:w="3309" w:type="dxa"/>
          </w:tcPr>
          <w:p w14:paraId="3712FEB2" w14:textId="77777777" w:rsidR="00493BB0" w:rsidRPr="000B62E2" w:rsidRDefault="00493BB0" w:rsidP="003428AE">
            <w:pPr>
              <w:pStyle w:val="Tabletext"/>
            </w:pPr>
            <w:r w:rsidRPr="000B62E2">
              <w:t>Not applicable</w:t>
            </w:r>
          </w:p>
        </w:tc>
      </w:tr>
      <w:tr w:rsidR="00493BB0" w:rsidRPr="000B62E2" w14:paraId="1B6CAE08" w14:textId="77777777" w:rsidTr="00666332">
        <w:trPr>
          <w:trHeight w:val="20"/>
        </w:trPr>
        <w:tc>
          <w:tcPr>
            <w:tcW w:w="2689" w:type="dxa"/>
          </w:tcPr>
          <w:p w14:paraId="1D3F31FC" w14:textId="77777777" w:rsidR="00493BB0" w:rsidRPr="000B62E2" w:rsidRDefault="00493BB0" w:rsidP="003428AE">
            <w:pPr>
              <w:pStyle w:val="Tabletext"/>
            </w:pPr>
          </w:p>
        </w:tc>
        <w:tc>
          <w:tcPr>
            <w:tcW w:w="236" w:type="dxa"/>
          </w:tcPr>
          <w:p w14:paraId="75587583" w14:textId="77777777" w:rsidR="00493BB0" w:rsidRPr="000B62E2" w:rsidRDefault="00493BB0" w:rsidP="003428AE">
            <w:pPr>
              <w:pStyle w:val="Tabletext"/>
            </w:pPr>
          </w:p>
        </w:tc>
        <w:tc>
          <w:tcPr>
            <w:tcW w:w="3400" w:type="dxa"/>
          </w:tcPr>
          <w:p w14:paraId="1C6D4D51" w14:textId="54BD1842" w:rsidR="00493BB0" w:rsidRPr="000B62E2" w:rsidRDefault="00493BB0" w:rsidP="003428AE">
            <w:pPr>
              <w:pStyle w:val="Tabletext"/>
            </w:pPr>
          </w:p>
        </w:tc>
        <w:tc>
          <w:tcPr>
            <w:tcW w:w="3309" w:type="dxa"/>
          </w:tcPr>
          <w:p w14:paraId="283BDBD1" w14:textId="77777777" w:rsidR="00493BB0" w:rsidRPr="000B62E2" w:rsidRDefault="00493BB0" w:rsidP="003428AE">
            <w:pPr>
              <w:pStyle w:val="Tabletext"/>
            </w:pPr>
          </w:p>
        </w:tc>
      </w:tr>
      <w:tr w:rsidR="00493BB0" w:rsidRPr="000B62E2" w14:paraId="158F935B" w14:textId="77777777" w:rsidTr="00666332">
        <w:trPr>
          <w:trHeight w:val="20"/>
        </w:trPr>
        <w:tc>
          <w:tcPr>
            <w:tcW w:w="2689" w:type="dxa"/>
          </w:tcPr>
          <w:p w14:paraId="0A19B390" w14:textId="77777777" w:rsidR="00493BB0" w:rsidRPr="000B62E2" w:rsidRDefault="00493BB0" w:rsidP="003428AE">
            <w:pPr>
              <w:pStyle w:val="Tabletext"/>
              <w:jc w:val="center"/>
              <w:rPr>
                <w:b/>
                <w:lang w:val="en-GB"/>
              </w:rPr>
            </w:pPr>
          </w:p>
        </w:tc>
        <w:tc>
          <w:tcPr>
            <w:tcW w:w="6945" w:type="dxa"/>
            <w:gridSpan w:val="3"/>
            <w:tcBorders>
              <w:bottom w:val="single" w:sz="4" w:space="0" w:color="auto"/>
            </w:tcBorders>
          </w:tcPr>
          <w:p w14:paraId="335D18DD" w14:textId="5DA1251D" w:rsidR="00493BB0" w:rsidRPr="000B62E2" w:rsidRDefault="00493BB0" w:rsidP="003428AE">
            <w:pPr>
              <w:pStyle w:val="Tabletext"/>
              <w:jc w:val="center"/>
            </w:pPr>
            <w:r w:rsidRPr="000B62E2">
              <w:rPr>
                <w:b/>
                <w:lang w:val="en-GB"/>
              </w:rPr>
              <w:t>Relative Index of Inequality</w:t>
            </w:r>
          </w:p>
        </w:tc>
      </w:tr>
      <w:tr w:rsidR="00493BB0" w:rsidRPr="000B62E2" w14:paraId="7B1F1552" w14:textId="77777777" w:rsidTr="00666332">
        <w:trPr>
          <w:trHeight w:val="20"/>
        </w:trPr>
        <w:tc>
          <w:tcPr>
            <w:tcW w:w="2689" w:type="dxa"/>
          </w:tcPr>
          <w:p w14:paraId="019D0BA3" w14:textId="77777777" w:rsidR="00493BB0" w:rsidRPr="000B62E2" w:rsidRDefault="00493BB0" w:rsidP="003428AE">
            <w:pPr>
              <w:pStyle w:val="Tabletext"/>
              <w:rPr>
                <w:b/>
                <w:sz w:val="8"/>
                <w:szCs w:val="8"/>
                <w:lang w:val="en-GB"/>
              </w:rPr>
            </w:pPr>
          </w:p>
        </w:tc>
        <w:tc>
          <w:tcPr>
            <w:tcW w:w="6945" w:type="dxa"/>
            <w:gridSpan w:val="3"/>
            <w:tcBorders>
              <w:top w:val="single" w:sz="4" w:space="0" w:color="auto"/>
            </w:tcBorders>
          </w:tcPr>
          <w:p w14:paraId="3FAA161C" w14:textId="170A4F9E" w:rsidR="00493BB0" w:rsidRPr="000B62E2" w:rsidRDefault="00493BB0" w:rsidP="003428AE">
            <w:pPr>
              <w:pStyle w:val="Tabletext"/>
              <w:rPr>
                <w:b/>
                <w:sz w:val="8"/>
                <w:szCs w:val="8"/>
                <w:lang w:val="en-GB"/>
              </w:rPr>
            </w:pPr>
          </w:p>
        </w:tc>
      </w:tr>
      <w:tr w:rsidR="00493BB0" w:rsidRPr="000B62E2" w14:paraId="2D3CEB21" w14:textId="77777777" w:rsidTr="00666332">
        <w:trPr>
          <w:trHeight w:val="20"/>
        </w:trPr>
        <w:tc>
          <w:tcPr>
            <w:tcW w:w="2689" w:type="dxa"/>
          </w:tcPr>
          <w:p w14:paraId="4014BEF5" w14:textId="3D57B7FB" w:rsidR="00493BB0" w:rsidRPr="000B62E2" w:rsidRDefault="00493BB0" w:rsidP="00946DC8">
            <w:pPr>
              <w:pStyle w:val="Tabletext"/>
              <w:rPr>
                <w:rFonts w:eastAsia="Times New Roman"/>
                <w:b/>
                <w:bCs/>
                <w:color w:val="000000"/>
                <w:lang w:val="en-GB" w:eastAsia="en-GB"/>
              </w:rPr>
            </w:pPr>
            <w:r w:rsidRPr="000B62E2">
              <w:rPr>
                <w:rFonts w:eastAsia="Times New Roman"/>
                <w:b/>
                <w:bCs/>
                <w:color w:val="000000"/>
                <w:lang w:val="en-GB" w:eastAsia="en-GB"/>
              </w:rPr>
              <w:t>Children (6 to 1</w:t>
            </w:r>
            <w:r w:rsidR="00946DC8" w:rsidRPr="000B62E2">
              <w:rPr>
                <w:rFonts w:eastAsia="Times New Roman"/>
                <w:b/>
                <w:bCs/>
                <w:color w:val="000000"/>
                <w:lang w:val="en-GB" w:eastAsia="en-GB"/>
              </w:rPr>
              <w:t>9</w:t>
            </w:r>
            <w:r w:rsidRPr="000B62E2">
              <w:rPr>
                <w:rFonts w:eastAsia="Times New Roman"/>
                <w:b/>
                <w:bCs/>
                <w:color w:val="000000"/>
                <w:lang w:val="en-GB" w:eastAsia="en-GB"/>
              </w:rPr>
              <w:t xml:space="preserve"> years)</w:t>
            </w:r>
          </w:p>
        </w:tc>
        <w:tc>
          <w:tcPr>
            <w:tcW w:w="236" w:type="dxa"/>
          </w:tcPr>
          <w:p w14:paraId="63B407C6" w14:textId="77777777" w:rsidR="00493BB0" w:rsidRPr="000B62E2" w:rsidRDefault="00493BB0" w:rsidP="003428AE">
            <w:pPr>
              <w:pStyle w:val="Tabletext"/>
              <w:rPr>
                <w:b/>
                <w:bCs/>
                <w:lang w:val="en-GB"/>
              </w:rPr>
            </w:pPr>
          </w:p>
        </w:tc>
        <w:tc>
          <w:tcPr>
            <w:tcW w:w="3400" w:type="dxa"/>
          </w:tcPr>
          <w:p w14:paraId="76EE9FFB" w14:textId="00D41847" w:rsidR="00493BB0" w:rsidRPr="000B62E2" w:rsidRDefault="00493BB0" w:rsidP="003428AE">
            <w:pPr>
              <w:pStyle w:val="Tabletext"/>
              <w:rPr>
                <w:b/>
                <w:bCs/>
                <w:lang w:val="en-GB"/>
              </w:rPr>
            </w:pPr>
          </w:p>
        </w:tc>
        <w:tc>
          <w:tcPr>
            <w:tcW w:w="3309" w:type="dxa"/>
          </w:tcPr>
          <w:p w14:paraId="3B7C5E5D" w14:textId="77777777" w:rsidR="00493BB0" w:rsidRPr="000B62E2" w:rsidRDefault="00493BB0" w:rsidP="003428AE">
            <w:pPr>
              <w:pStyle w:val="Tabletext"/>
              <w:rPr>
                <w:b/>
                <w:bCs/>
                <w:lang w:val="en-GB"/>
              </w:rPr>
            </w:pPr>
          </w:p>
        </w:tc>
      </w:tr>
      <w:tr w:rsidR="00493BB0" w:rsidRPr="000B62E2" w14:paraId="29480325" w14:textId="77777777" w:rsidTr="00666332">
        <w:trPr>
          <w:trHeight w:val="20"/>
        </w:trPr>
        <w:tc>
          <w:tcPr>
            <w:tcW w:w="2689" w:type="dxa"/>
          </w:tcPr>
          <w:p w14:paraId="4405A287" w14:textId="77777777" w:rsidR="00493BB0" w:rsidRPr="000B62E2" w:rsidRDefault="00493BB0" w:rsidP="003428AE">
            <w:pPr>
              <w:pStyle w:val="Tabletext"/>
              <w:rPr>
                <w:rFonts w:eastAsia="Times New Roman"/>
                <w:b/>
                <w:bCs/>
                <w:color w:val="000000"/>
                <w:sz w:val="8"/>
                <w:szCs w:val="8"/>
                <w:lang w:val="en-GB" w:eastAsia="en-GB"/>
              </w:rPr>
            </w:pPr>
          </w:p>
        </w:tc>
        <w:tc>
          <w:tcPr>
            <w:tcW w:w="236" w:type="dxa"/>
          </w:tcPr>
          <w:p w14:paraId="392D432B" w14:textId="77777777" w:rsidR="00493BB0" w:rsidRPr="000B62E2" w:rsidRDefault="00493BB0" w:rsidP="003428AE">
            <w:pPr>
              <w:pStyle w:val="Tabletext"/>
              <w:rPr>
                <w:b/>
                <w:bCs/>
                <w:sz w:val="8"/>
                <w:szCs w:val="8"/>
                <w:lang w:val="en-GB"/>
              </w:rPr>
            </w:pPr>
          </w:p>
        </w:tc>
        <w:tc>
          <w:tcPr>
            <w:tcW w:w="3400" w:type="dxa"/>
          </w:tcPr>
          <w:p w14:paraId="2738E777" w14:textId="0C9B342C" w:rsidR="00493BB0" w:rsidRPr="000B62E2" w:rsidRDefault="00493BB0" w:rsidP="003428AE">
            <w:pPr>
              <w:pStyle w:val="Tabletext"/>
              <w:rPr>
                <w:b/>
                <w:bCs/>
                <w:sz w:val="8"/>
                <w:szCs w:val="8"/>
                <w:lang w:val="en-GB"/>
              </w:rPr>
            </w:pPr>
          </w:p>
        </w:tc>
        <w:tc>
          <w:tcPr>
            <w:tcW w:w="3309" w:type="dxa"/>
          </w:tcPr>
          <w:p w14:paraId="4D149294" w14:textId="77777777" w:rsidR="00493BB0" w:rsidRPr="000B62E2" w:rsidRDefault="00493BB0" w:rsidP="003428AE">
            <w:pPr>
              <w:pStyle w:val="Tabletext"/>
              <w:rPr>
                <w:b/>
                <w:bCs/>
                <w:sz w:val="8"/>
                <w:szCs w:val="8"/>
                <w:lang w:val="en-GB"/>
              </w:rPr>
            </w:pPr>
          </w:p>
        </w:tc>
      </w:tr>
      <w:tr w:rsidR="00B51D2A" w:rsidRPr="000B62E2" w14:paraId="49CAD62F" w14:textId="77777777" w:rsidTr="00666332">
        <w:trPr>
          <w:trHeight w:val="20"/>
        </w:trPr>
        <w:tc>
          <w:tcPr>
            <w:tcW w:w="2689" w:type="dxa"/>
          </w:tcPr>
          <w:p w14:paraId="1515268F" w14:textId="5D36AADF" w:rsidR="00B51D2A" w:rsidRPr="000B62E2" w:rsidRDefault="00B51D2A" w:rsidP="00B51D2A">
            <w:pPr>
              <w:pStyle w:val="Tabletext"/>
            </w:pPr>
            <w:r w:rsidRPr="000B62E2">
              <w:rPr>
                <w:rFonts w:eastAsia="Times New Roman"/>
                <w:bCs/>
                <w:color w:val="000000"/>
                <w:szCs w:val="16"/>
                <w:lang w:val="en-GB" w:eastAsia="en-GB"/>
              </w:rPr>
              <w:t xml:space="preserve">  Main effect (in 1992)</w:t>
            </w:r>
          </w:p>
        </w:tc>
        <w:tc>
          <w:tcPr>
            <w:tcW w:w="236" w:type="dxa"/>
          </w:tcPr>
          <w:p w14:paraId="17B9B7C5" w14:textId="77777777" w:rsidR="00B51D2A" w:rsidRPr="000B62E2" w:rsidRDefault="00B51D2A" w:rsidP="00B51D2A">
            <w:pPr>
              <w:pStyle w:val="Tabletext"/>
            </w:pPr>
          </w:p>
        </w:tc>
        <w:tc>
          <w:tcPr>
            <w:tcW w:w="3400" w:type="dxa"/>
          </w:tcPr>
          <w:p w14:paraId="6775000F" w14:textId="63F7C88D" w:rsidR="00B51D2A" w:rsidRPr="000B62E2" w:rsidRDefault="00B51D2A" w:rsidP="00B51D2A">
            <w:pPr>
              <w:pStyle w:val="Tabletext"/>
            </w:pPr>
            <w:r w:rsidRPr="000B62E2">
              <w:t>0</w:t>
            </w:r>
            <w:r w:rsidR="009907FC">
              <w:t>.</w:t>
            </w:r>
            <w:r w:rsidRPr="000B62E2">
              <w:t>864 (0</w:t>
            </w:r>
            <w:r w:rsidR="009907FC">
              <w:t>.</w:t>
            </w:r>
            <w:r w:rsidRPr="000B62E2">
              <w:t>825, 0</w:t>
            </w:r>
            <w:r w:rsidR="009907FC">
              <w:t>.</w:t>
            </w:r>
            <w:r w:rsidRPr="000B62E2">
              <w:t>905), &lt;0</w:t>
            </w:r>
            <w:r w:rsidR="009907FC">
              <w:t>.</w:t>
            </w:r>
            <w:r w:rsidRPr="000B62E2">
              <w:t>001</w:t>
            </w:r>
          </w:p>
        </w:tc>
        <w:tc>
          <w:tcPr>
            <w:tcW w:w="3309" w:type="dxa"/>
          </w:tcPr>
          <w:p w14:paraId="0E901D90" w14:textId="1F9F58CE" w:rsidR="00B51D2A" w:rsidRPr="000B62E2" w:rsidRDefault="00B51D2A" w:rsidP="00B51D2A">
            <w:pPr>
              <w:pStyle w:val="Tabletext"/>
            </w:pPr>
            <w:r w:rsidRPr="000B62E2">
              <w:t>0</w:t>
            </w:r>
            <w:r w:rsidR="009907FC">
              <w:t>.</w:t>
            </w:r>
            <w:r w:rsidRPr="000B62E2">
              <w:t>895 (0</w:t>
            </w:r>
            <w:r w:rsidR="009907FC">
              <w:t>.</w:t>
            </w:r>
            <w:r w:rsidRPr="000B62E2">
              <w:t>859, 0</w:t>
            </w:r>
            <w:r w:rsidR="009907FC">
              <w:t>.</w:t>
            </w:r>
            <w:r w:rsidRPr="000B62E2">
              <w:t>931), &lt;0</w:t>
            </w:r>
            <w:r w:rsidR="009907FC">
              <w:t>.</w:t>
            </w:r>
            <w:r w:rsidRPr="000B62E2">
              <w:t>001</w:t>
            </w:r>
          </w:p>
        </w:tc>
      </w:tr>
      <w:tr w:rsidR="00B51D2A" w:rsidRPr="000B62E2" w14:paraId="77D0D84F" w14:textId="77777777" w:rsidTr="00666332">
        <w:trPr>
          <w:trHeight w:val="20"/>
        </w:trPr>
        <w:tc>
          <w:tcPr>
            <w:tcW w:w="2689" w:type="dxa"/>
          </w:tcPr>
          <w:p w14:paraId="419C37FF" w14:textId="01ECF82B" w:rsidR="00B51D2A" w:rsidRPr="000B62E2" w:rsidRDefault="00B51D2A" w:rsidP="00B51D2A">
            <w:pPr>
              <w:pStyle w:val="Tabletext"/>
            </w:pPr>
            <w:r w:rsidRPr="000B62E2">
              <w:t xml:space="preserve">  Linear trend term</w:t>
            </w:r>
          </w:p>
        </w:tc>
        <w:tc>
          <w:tcPr>
            <w:tcW w:w="236" w:type="dxa"/>
          </w:tcPr>
          <w:p w14:paraId="054DCA15" w14:textId="77777777" w:rsidR="00B51D2A" w:rsidRPr="000B62E2" w:rsidRDefault="00B51D2A" w:rsidP="00B51D2A">
            <w:pPr>
              <w:pStyle w:val="Tabletext"/>
            </w:pPr>
          </w:p>
        </w:tc>
        <w:tc>
          <w:tcPr>
            <w:tcW w:w="3400" w:type="dxa"/>
          </w:tcPr>
          <w:p w14:paraId="211D18BE" w14:textId="085FB385" w:rsidR="00B51D2A" w:rsidRPr="000B62E2" w:rsidRDefault="00B51D2A" w:rsidP="00B51D2A">
            <w:pPr>
              <w:pStyle w:val="Tabletext"/>
            </w:pPr>
            <w:r w:rsidRPr="000B62E2">
              <w:t>1</w:t>
            </w:r>
            <w:r w:rsidR="009907FC">
              <w:t>.</w:t>
            </w:r>
            <w:r w:rsidRPr="000B62E2">
              <w:t>021 (1</w:t>
            </w:r>
            <w:r w:rsidR="009907FC">
              <w:t>.</w:t>
            </w:r>
            <w:r w:rsidRPr="000B62E2">
              <w:t>008, 1</w:t>
            </w:r>
            <w:r w:rsidR="009907FC">
              <w:t>.</w:t>
            </w:r>
            <w:r w:rsidRPr="000B62E2">
              <w:t>035), 0</w:t>
            </w:r>
            <w:r w:rsidR="009907FC">
              <w:t>.</w:t>
            </w:r>
            <w:r w:rsidRPr="000B62E2">
              <w:t>002</w:t>
            </w:r>
          </w:p>
        </w:tc>
        <w:tc>
          <w:tcPr>
            <w:tcW w:w="3309" w:type="dxa"/>
          </w:tcPr>
          <w:p w14:paraId="744AE219" w14:textId="753DDED4" w:rsidR="00B51D2A" w:rsidRPr="000B62E2" w:rsidRDefault="00B51D2A" w:rsidP="00B51D2A">
            <w:pPr>
              <w:pStyle w:val="Tabletext"/>
            </w:pPr>
            <w:r w:rsidRPr="000B62E2">
              <w:t>1</w:t>
            </w:r>
            <w:r w:rsidR="009907FC">
              <w:t>.</w:t>
            </w:r>
            <w:r w:rsidRPr="000B62E2">
              <w:t>002 (0</w:t>
            </w:r>
            <w:r w:rsidR="009907FC">
              <w:t>.</w:t>
            </w:r>
            <w:r w:rsidRPr="000B62E2">
              <w:t>998, 1</w:t>
            </w:r>
            <w:r w:rsidR="009907FC">
              <w:t>.</w:t>
            </w:r>
            <w:r w:rsidRPr="000B62E2">
              <w:t>006), 0</w:t>
            </w:r>
            <w:r w:rsidR="009907FC">
              <w:t>.</w:t>
            </w:r>
            <w:r w:rsidRPr="000B62E2">
              <w:t>407</w:t>
            </w:r>
          </w:p>
        </w:tc>
      </w:tr>
      <w:tr w:rsidR="00B51D2A" w:rsidRPr="000B62E2" w14:paraId="44669C2E" w14:textId="77777777" w:rsidTr="00666332">
        <w:trPr>
          <w:trHeight w:val="20"/>
        </w:trPr>
        <w:tc>
          <w:tcPr>
            <w:tcW w:w="2689" w:type="dxa"/>
          </w:tcPr>
          <w:p w14:paraId="05879DBF" w14:textId="77777777" w:rsidR="00B51D2A" w:rsidRPr="000B62E2" w:rsidRDefault="00B51D2A" w:rsidP="00B51D2A">
            <w:pPr>
              <w:pStyle w:val="Tabletext"/>
            </w:pPr>
            <w:r w:rsidRPr="000B62E2">
              <w:t xml:space="preserve">  Quadratic trend term</w:t>
            </w:r>
          </w:p>
        </w:tc>
        <w:tc>
          <w:tcPr>
            <w:tcW w:w="236" w:type="dxa"/>
          </w:tcPr>
          <w:p w14:paraId="1A6BF365" w14:textId="77777777" w:rsidR="00B51D2A" w:rsidRPr="000B62E2" w:rsidRDefault="00B51D2A" w:rsidP="00B51D2A">
            <w:pPr>
              <w:pStyle w:val="Tabletext"/>
            </w:pPr>
          </w:p>
        </w:tc>
        <w:tc>
          <w:tcPr>
            <w:tcW w:w="3400" w:type="dxa"/>
          </w:tcPr>
          <w:p w14:paraId="3EBB659B" w14:textId="0EAEBF1F" w:rsidR="00B51D2A" w:rsidRPr="000B62E2" w:rsidRDefault="00B51D2A" w:rsidP="00B51D2A">
            <w:pPr>
              <w:pStyle w:val="Tabletext"/>
            </w:pPr>
            <w:r w:rsidRPr="000B62E2">
              <w:t>0</w:t>
            </w:r>
            <w:r w:rsidR="009907FC">
              <w:t>.</w:t>
            </w:r>
            <w:r w:rsidRPr="000B62E2">
              <w:t>999 (0</w:t>
            </w:r>
            <w:r w:rsidR="009907FC">
              <w:t>.</w:t>
            </w:r>
            <w:r w:rsidRPr="000B62E2">
              <w:t>998, 1</w:t>
            </w:r>
            <w:r w:rsidR="009907FC">
              <w:t>.</w:t>
            </w:r>
            <w:r w:rsidRPr="000B62E2">
              <w:t>000), 0</w:t>
            </w:r>
            <w:r w:rsidR="009907FC">
              <w:t>.</w:t>
            </w:r>
            <w:r w:rsidRPr="000B62E2">
              <w:t>002</w:t>
            </w:r>
          </w:p>
        </w:tc>
        <w:tc>
          <w:tcPr>
            <w:tcW w:w="3309" w:type="dxa"/>
          </w:tcPr>
          <w:p w14:paraId="3635AE25" w14:textId="77777777" w:rsidR="00B51D2A" w:rsidRPr="000B62E2" w:rsidRDefault="00B51D2A" w:rsidP="00B51D2A">
            <w:pPr>
              <w:pStyle w:val="Tabletext"/>
            </w:pPr>
            <w:r w:rsidRPr="000B62E2">
              <w:t>Not applicable</w:t>
            </w:r>
          </w:p>
        </w:tc>
      </w:tr>
      <w:tr w:rsidR="00493BB0" w:rsidRPr="000B62E2" w14:paraId="16E54E72" w14:textId="77777777" w:rsidTr="00666332">
        <w:trPr>
          <w:trHeight w:val="20"/>
        </w:trPr>
        <w:tc>
          <w:tcPr>
            <w:tcW w:w="2689" w:type="dxa"/>
          </w:tcPr>
          <w:p w14:paraId="3FB3374B" w14:textId="77777777" w:rsidR="00493BB0" w:rsidRPr="000B62E2" w:rsidRDefault="00493BB0" w:rsidP="003428AE">
            <w:pPr>
              <w:pStyle w:val="Tabletext"/>
              <w:rPr>
                <w:sz w:val="8"/>
                <w:szCs w:val="8"/>
              </w:rPr>
            </w:pPr>
          </w:p>
        </w:tc>
        <w:tc>
          <w:tcPr>
            <w:tcW w:w="236" w:type="dxa"/>
          </w:tcPr>
          <w:p w14:paraId="54F74277" w14:textId="77777777" w:rsidR="00493BB0" w:rsidRPr="000B62E2" w:rsidRDefault="00493BB0" w:rsidP="003428AE">
            <w:pPr>
              <w:pStyle w:val="Tabletext"/>
              <w:rPr>
                <w:sz w:val="8"/>
                <w:szCs w:val="8"/>
              </w:rPr>
            </w:pPr>
          </w:p>
        </w:tc>
        <w:tc>
          <w:tcPr>
            <w:tcW w:w="3400" w:type="dxa"/>
          </w:tcPr>
          <w:p w14:paraId="595D1083" w14:textId="3A6522DD" w:rsidR="00493BB0" w:rsidRPr="000B62E2" w:rsidRDefault="00493BB0" w:rsidP="003428AE">
            <w:pPr>
              <w:pStyle w:val="Tabletext"/>
              <w:rPr>
                <w:sz w:val="8"/>
                <w:szCs w:val="8"/>
              </w:rPr>
            </w:pPr>
          </w:p>
        </w:tc>
        <w:tc>
          <w:tcPr>
            <w:tcW w:w="3309" w:type="dxa"/>
          </w:tcPr>
          <w:p w14:paraId="624F4A61" w14:textId="77777777" w:rsidR="00493BB0" w:rsidRPr="000B62E2" w:rsidRDefault="00493BB0" w:rsidP="003428AE">
            <w:pPr>
              <w:pStyle w:val="Tabletext"/>
              <w:rPr>
                <w:sz w:val="8"/>
                <w:szCs w:val="8"/>
              </w:rPr>
            </w:pPr>
          </w:p>
        </w:tc>
      </w:tr>
      <w:tr w:rsidR="00493BB0" w:rsidRPr="000B62E2" w14:paraId="5D1D24E8" w14:textId="77777777" w:rsidTr="00666332">
        <w:trPr>
          <w:trHeight w:val="20"/>
        </w:trPr>
        <w:tc>
          <w:tcPr>
            <w:tcW w:w="2689" w:type="dxa"/>
          </w:tcPr>
          <w:p w14:paraId="2F826947" w14:textId="77777777" w:rsidR="00493BB0" w:rsidRPr="000B62E2" w:rsidRDefault="00493BB0" w:rsidP="003428AE">
            <w:pPr>
              <w:pStyle w:val="Tabletext"/>
            </w:pPr>
            <w:r w:rsidRPr="000B62E2">
              <w:rPr>
                <w:rFonts w:eastAsia="Times New Roman"/>
                <w:b/>
                <w:bCs/>
                <w:color w:val="000000"/>
                <w:lang w:val="en-GB" w:eastAsia="en-GB"/>
              </w:rPr>
              <w:t>Adults (20 to 59 years)</w:t>
            </w:r>
          </w:p>
        </w:tc>
        <w:tc>
          <w:tcPr>
            <w:tcW w:w="236" w:type="dxa"/>
          </w:tcPr>
          <w:p w14:paraId="020934DB" w14:textId="77777777" w:rsidR="00493BB0" w:rsidRPr="000B62E2" w:rsidRDefault="00493BB0" w:rsidP="003428AE">
            <w:pPr>
              <w:pStyle w:val="Tabletext"/>
            </w:pPr>
          </w:p>
        </w:tc>
        <w:tc>
          <w:tcPr>
            <w:tcW w:w="3400" w:type="dxa"/>
          </w:tcPr>
          <w:p w14:paraId="390D9718" w14:textId="2CBDA254" w:rsidR="00493BB0" w:rsidRPr="000B62E2" w:rsidRDefault="00493BB0" w:rsidP="003428AE">
            <w:pPr>
              <w:pStyle w:val="Tabletext"/>
            </w:pPr>
            <w:r w:rsidRPr="000B62E2">
              <w:t xml:space="preserve"> </w:t>
            </w:r>
          </w:p>
        </w:tc>
        <w:tc>
          <w:tcPr>
            <w:tcW w:w="3309" w:type="dxa"/>
          </w:tcPr>
          <w:p w14:paraId="596A4670" w14:textId="77777777" w:rsidR="00493BB0" w:rsidRPr="000B62E2" w:rsidRDefault="00493BB0" w:rsidP="003428AE">
            <w:pPr>
              <w:pStyle w:val="Tabletext"/>
            </w:pPr>
            <w:r w:rsidRPr="000B62E2">
              <w:t xml:space="preserve"> </w:t>
            </w:r>
          </w:p>
        </w:tc>
      </w:tr>
      <w:tr w:rsidR="00493BB0" w:rsidRPr="000B62E2" w14:paraId="63CB9F46" w14:textId="77777777" w:rsidTr="00666332">
        <w:trPr>
          <w:trHeight w:val="20"/>
        </w:trPr>
        <w:tc>
          <w:tcPr>
            <w:tcW w:w="2689" w:type="dxa"/>
          </w:tcPr>
          <w:p w14:paraId="2CA0D08C" w14:textId="77777777" w:rsidR="00493BB0" w:rsidRPr="000B62E2" w:rsidRDefault="00493BB0" w:rsidP="003428AE">
            <w:pPr>
              <w:pStyle w:val="Tabletext"/>
              <w:rPr>
                <w:rFonts w:eastAsia="Times New Roman"/>
                <w:b/>
                <w:bCs/>
                <w:color w:val="000000"/>
                <w:sz w:val="8"/>
                <w:szCs w:val="8"/>
                <w:lang w:val="en-GB" w:eastAsia="en-GB"/>
              </w:rPr>
            </w:pPr>
          </w:p>
        </w:tc>
        <w:tc>
          <w:tcPr>
            <w:tcW w:w="236" w:type="dxa"/>
          </w:tcPr>
          <w:p w14:paraId="6AF966B4" w14:textId="77777777" w:rsidR="00493BB0" w:rsidRPr="000B62E2" w:rsidRDefault="00493BB0" w:rsidP="003428AE">
            <w:pPr>
              <w:pStyle w:val="Tabletext"/>
              <w:rPr>
                <w:sz w:val="8"/>
                <w:szCs w:val="8"/>
              </w:rPr>
            </w:pPr>
          </w:p>
        </w:tc>
        <w:tc>
          <w:tcPr>
            <w:tcW w:w="3400" w:type="dxa"/>
          </w:tcPr>
          <w:p w14:paraId="306D4754" w14:textId="363D5BD9" w:rsidR="00493BB0" w:rsidRPr="000B62E2" w:rsidRDefault="00493BB0" w:rsidP="003428AE">
            <w:pPr>
              <w:pStyle w:val="Tabletext"/>
              <w:rPr>
                <w:sz w:val="8"/>
                <w:szCs w:val="8"/>
              </w:rPr>
            </w:pPr>
          </w:p>
        </w:tc>
        <w:tc>
          <w:tcPr>
            <w:tcW w:w="3309" w:type="dxa"/>
          </w:tcPr>
          <w:p w14:paraId="6B562B65" w14:textId="77777777" w:rsidR="00493BB0" w:rsidRPr="000B62E2" w:rsidRDefault="00493BB0" w:rsidP="003428AE">
            <w:pPr>
              <w:pStyle w:val="Tabletext"/>
              <w:rPr>
                <w:sz w:val="8"/>
                <w:szCs w:val="8"/>
              </w:rPr>
            </w:pPr>
          </w:p>
        </w:tc>
      </w:tr>
      <w:tr w:rsidR="00B429AD" w:rsidRPr="000B62E2" w14:paraId="5DF9F247" w14:textId="77777777" w:rsidTr="00666332">
        <w:trPr>
          <w:trHeight w:val="20"/>
        </w:trPr>
        <w:tc>
          <w:tcPr>
            <w:tcW w:w="2689" w:type="dxa"/>
          </w:tcPr>
          <w:p w14:paraId="421DB98A" w14:textId="3D2F867C" w:rsidR="00B429AD" w:rsidRPr="000B62E2" w:rsidRDefault="00B429AD" w:rsidP="00B429AD">
            <w:pPr>
              <w:pStyle w:val="Tabletext"/>
            </w:pPr>
            <w:r w:rsidRPr="000B62E2">
              <w:rPr>
                <w:rFonts w:eastAsia="Times New Roman"/>
                <w:bCs/>
                <w:color w:val="000000"/>
                <w:szCs w:val="16"/>
                <w:lang w:val="en-GB" w:eastAsia="en-GB"/>
              </w:rPr>
              <w:t xml:space="preserve">  Main effect (in 1992)</w:t>
            </w:r>
          </w:p>
        </w:tc>
        <w:tc>
          <w:tcPr>
            <w:tcW w:w="236" w:type="dxa"/>
          </w:tcPr>
          <w:p w14:paraId="1CD5A563" w14:textId="77777777" w:rsidR="00B429AD" w:rsidRPr="000B62E2" w:rsidRDefault="00B429AD" w:rsidP="00B429AD">
            <w:pPr>
              <w:pStyle w:val="Tabletext"/>
            </w:pPr>
          </w:p>
        </w:tc>
        <w:tc>
          <w:tcPr>
            <w:tcW w:w="3400" w:type="dxa"/>
          </w:tcPr>
          <w:p w14:paraId="0963B422" w14:textId="554FEB42" w:rsidR="00B429AD" w:rsidRPr="000B62E2" w:rsidRDefault="00B429AD" w:rsidP="00B429AD">
            <w:pPr>
              <w:pStyle w:val="Tabletext"/>
            </w:pPr>
            <w:r w:rsidRPr="000B62E2">
              <w:t>0</w:t>
            </w:r>
            <w:r w:rsidR="009907FC">
              <w:t>.</w:t>
            </w:r>
            <w:r w:rsidRPr="000B62E2">
              <w:t>845 (0</w:t>
            </w:r>
            <w:r w:rsidR="009907FC">
              <w:t>.</w:t>
            </w:r>
            <w:r w:rsidRPr="000B62E2">
              <w:t>813, 0</w:t>
            </w:r>
            <w:r w:rsidR="009907FC">
              <w:t>.</w:t>
            </w:r>
            <w:r w:rsidRPr="000B62E2">
              <w:t>879), &lt;0</w:t>
            </w:r>
            <w:r w:rsidR="009907FC">
              <w:t>.</w:t>
            </w:r>
            <w:r w:rsidRPr="000B62E2">
              <w:t>001</w:t>
            </w:r>
          </w:p>
        </w:tc>
        <w:tc>
          <w:tcPr>
            <w:tcW w:w="3309" w:type="dxa"/>
          </w:tcPr>
          <w:p w14:paraId="51023D63" w14:textId="1425ABD7" w:rsidR="00B429AD" w:rsidRPr="000B62E2" w:rsidRDefault="00B429AD" w:rsidP="00B429AD">
            <w:pPr>
              <w:pStyle w:val="Tabletext"/>
            </w:pPr>
            <w:r w:rsidRPr="000B62E2">
              <w:t>0</w:t>
            </w:r>
            <w:r w:rsidR="009907FC">
              <w:t>.</w:t>
            </w:r>
            <w:r w:rsidRPr="000B62E2">
              <w:t>802 (0</w:t>
            </w:r>
            <w:r w:rsidR="009907FC">
              <w:t>.</w:t>
            </w:r>
            <w:r w:rsidRPr="000B62E2">
              <w:t>770, 0</w:t>
            </w:r>
            <w:r w:rsidR="009907FC">
              <w:t>.</w:t>
            </w:r>
            <w:r w:rsidRPr="000B62E2">
              <w:t>834), &lt;0</w:t>
            </w:r>
            <w:r w:rsidR="009907FC">
              <w:t>.</w:t>
            </w:r>
            <w:r w:rsidRPr="000B62E2">
              <w:t>001</w:t>
            </w:r>
          </w:p>
        </w:tc>
      </w:tr>
      <w:tr w:rsidR="00B429AD" w:rsidRPr="000B62E2" w14:paraId="2AF48666" w14:textId="77777777" w:rsidTr="00666332">
        <w:trPr>
          <w:trHeight w:val="20"/>
        </w:trPr>
        <w:tc>
          <w:tcPr>
            <w:tcW w:w="2689" w:type="dxa"/>
          </w:tcPr>
          <w:p w14:paraId="0725231E" w14:textId="6EEA1AE0" w:rsidR="00B429AD" w:rsidRPr="000B62E2" w:rsidRDefault="00B429AD" w:rsidP="00B429AD">
            <w:pPr>
              <w:pStyle w:val="Tabletext"/>
            </w:pPr>
            <w:r w:rsidRPr="000B62E2">
              <w:t xml:space="preserve">  Linear trend term</w:t>
            </w:r>
          </w:p>
        </w:tc>
        <w:tc>
          <w:tcPr>
            <w:tcW w:w="236" w:type="dxa"/>
          </w:tcPr>
          <w:p w14:paraId="08AFDCED" w14:textId="77777777" w:rsidR="00B429AD" w:rsidRPr="000B62E2" w:rsidRDefault="00B429AD" w:rsidP="00B429AD">
            <w:pPr>
              <w:pStyle w:val="Tabletext"/>
            </w:pPr>
          </w:p>
        </w:tc>
        <w:tc>
          <w:tcPr>
            <w:tcW w:w="3400" w:type="dxa"/>
          </w:tcPr>
          <w:p w14:paraId="36C0D824" w14:textId="1EE5FA3F" w:rsidR="00B429AD" w:rsidRPr="000B62E2" w:rsidRDefault="00B429AD" w:rsidP="00B429AD">
            <w:pPr>
              <w:pStyle w:val="Tabletext"/>
            </w:pPr>
            <w:r w:rsidRPr="000B62E2">
              <w:t>1</w:t>
            </w:r>
            <w:r w:rsidR="009907FC">
              <w:t>.</w:t>
            </w:r>
            <w:r w:rsidRPr="000B62E2">
              <w:t>014 (1</w:t>
            </w:r>
            <w:r w:rsidR="009907FC">
              <w:t>.</w:t>
            </w:r>
            <w:r w:rsidRPr="000B62E2">
              <w:t>003, 1</w:t>
            </w:r>
            <w:r w:rsidR="009907FC">
              <w:t>.</w:t>
            </w:r>
            <w:r w:rsidRPr="000B62E2">
              <w:t>026), 0</w:t>
            </w:r>
            <w:r w:rsidR="009907FC">
              <w:t>.</w:t>
            </w:r>
            <w:r w:rsidRPr="000B62E2">
              <w:t>011</w:t>
            </w:r>
          </w:p>
        </w:tc>
        <w:tc>
          <w:tcPr>
            <w:tcW w:w="3309" w:type="dxa"/>
          </w:tcPr>
          <w:p w14:paraId="1F30B74B" w14:textId="03369C34" w:rsidR="00B429AD" w:rsidRPr="000B62E2" w:rsidRDefault="00B429AD" w:rsidP="00B429AD">
            <w:pPr>
              <w:pStyle w:val="Tabletext"/>
            </w:pPr>
            <w:r w:rsidRPr="000B62E2">
              <w:t>1</w:t>
            </w:r>
            <w:r w:rsidR="009907FC">
              <w:t>.</w:t>
            </w:r>
            <w:r w:rsidRPr="000B62E2">
              <w:t>020 (1</w:t>
            </w:r>
            <w:r w:rsidR="009907FC">
              <w:t>.</w:t>
            </w:r>
            <w:r w:rsidRPr="000B62E2">
              <w:t>009, 1</w:t>
            </w:r>
            <w:r w:rsidR="009907FC">
              <w:t>.</w:t>
            </w:r>
            <w:r w:rsidRPr="000B62E2">
              <w:t>032), 0</w:t>
            </w:r>
            <w:r w:rsidR="009907FC">
              <w:t>.</w:t>
            </w:r>
            <w:r w:rsidRPr="000B62E2">
              <w:t>001</w:t>
            </w:r>
          </w:p>
        </w:tc>
      </w:tr>
      <w:tr w:rsidR="00B429AD" w:rsidRPr="000B62E2" w14:paraId="7DE73A55" w14:textId="77777777" w:rsidTr="00666332">
        <w:trPr>
          <w:trHeight w:val="20"/>
        </w:trPr>
        <w:tc>
          <w:tcPr>
            <w:tcW w:w="2689" w:type="dxa"/>
          </w:tcPr>
          <w:p w14:paraId="58D07C89" w14:textId="77777777" w:rsidR="00B429AD" w:rsidRPr="000B62E2" w:rsidRDefault="00B429AD" w:rsidP="00B429AD">
            <w:pPr>
              <w:pStyle w:val="Tabletext"/>
            </w:pPr>
            <w:r w:rsidRPr="000B62E2">
              <w:t xml:space="preserve">  Quadratic trend term</w:t>
            </w:r>
          </w:p>
        </w:tc>
        <w:tc>
          <w:tcPr>
            <w:tcW w:w="236" w:type="dxa"/>
          </w:tcPr>
          <w:p w14:paraId="710B3C28" w14:textId="77777777" w:rsidR="00B429AD" w:rsidRPr="000B62E2" w:rsidRDefault="00B429AD" w:rsidP="00B429AD">
            <w:pPr>
              <w:pStyle w:val="Tabletext"/>
            </w:pPr>
          </w:p>
        </w:tc>
        <w:tc>
          <w:tcPr>
            <w:tcW w:w="3400" w:type="dxa"/>
          </w:tcPr>
          <w:p w14:paraId="51467F71" w14:textId="2AD24A85" w:rsidR="00B429AD" w:rsidRPr="000B62E2" w:rsidRDefault="00B429AD" w:rsidP="00B429AD">
            <w:pPr>
              <w:pStyle w:val="Tabletext"/>
            </w:pPr>
            <w:r w:rsidRPr="000B62E2">
              <w:t>0</w:t>
            </w:r>
            <w:r w:rsidR="009907FC">
              <w:t>.</w:t>
            </w:r>
            <w:r w:rsidRPr="000B62E2">
              <w:t>999 (0</w:t>
            </w:r>
            <w:r w:rsidR="009907FC">
              <w:t>.</w:t>
            </w:r>
            <w:r w:rsidRPr="000B62E2">
              <w:t>999, 1</w:t>
            </w:r>
            <w:r w:rsidR="009907FC">
              <w:t>.</w:t>
            </w:r>
            <w:r w:rsidRPr="000B62E2">
              <w:t>000), 0</w:t>
            </w:r>
            <w:r w:rsidR="009907FC">
              <w:t>.</w:t>
            </w:r>
            <w:r w:rsidRPr="000B62E2">
              <w:t>003</w:t>
            </w:r>
          </w:p>
        </w:tc>
        <w:tc>
          <w:tcPr>
            <w:tcW w:w="3309" w:type="dxa"/>
          </w:tcPr>
          <w:p w14:paraId="1893EC91" w14:textId="194B5492" w:rsidR="00B429AD" w:rsidRPr="000B62E2" w:rsidRDefault="00B429AD" w:rsidP="00B429AD">
            <w:pPr>
              <w:pStyle w:val="Tabletext"/>
            </w:pPr>
            <w:r w:rsidRPr="000B62E2">
              <w:t>0</w:t>
            </w:r>
            <w:r w:rsidR="009907FC">
              <w:t>.</w:t>
            </w:r>
            <w:r w:rsidRPr="000B62E2">
              <w:t>999 (0</w:t>
            </w:r>
            <w:r w:rsidR="009907FC">
              <w:t>.</w:t>
            </w:r>
            <w:r w:rsidRPr="000B62E2">
              <w:t>998, 1</w:t>
            </w:r>
            <w:r w:rsidR="009907FC">
              <w:t>.</w:t>
            </w:r>
            <w:r w:rsidRPr="000B62E2">
              <w:t>000), &lt;0</w:t>
            </w:r>
            <w:r w:rsidR="009907FC">
              <w:t>.</w:t>
            </w:r>
            <w:r w:rsidRPr="000B62E2">
              <w:t>001</w:t>
            </w:r>
          </w:p>
        </w:tc>
      </w:tr>
      <w:tr w:rsidR="00493BB0" w:rsidRPr="000B62E2" w14:paraId="63EE212F" w14:textId="77777777" w:rsidTr="00666332">
        <w:trPr>
          <w:trHeight w:val="20"/>
        </w:trPr>
        <w:tc>
          <w:tcPr>
            <w:tcW w:w="2689" w:type="dxa"/>
          </w:tcPr>
          <w:p w14:paraId="1A67842E" w14:textId="77777777" w:rsidR="00493BB0" w:rsidRPr="000B62E2" w:rsidRDefault="00493BB0" w:rsidP="003428AE">
            <w:pPr>
              <w:pStyle w:val="Tabletext"/>
              <w:rPr>
                <w:sz w:val="8"/>
                <w:szCs w:val="8"/>
              </w:rPr>
            </w:pPr>
          </w:p>
        </w:tc>
        <w:tc>
          <w:tcPr>
            <w:tcW w:w="236" w:type="dxa"/>
          </w:tcPr>
          <w:p w14:paraId="10B104C7" w14:textId="77777777" w:rsidR="00493BB0" w:rsidRPr="000B62E2" w:rsidRDefault="00493BB0" w:rsidP="003428AE">
            <w:pPr>
              <w:pStyle w:val="Tabletext"/>
              <w:rPr>
                <w:sz w:val="8"/>
                <w:szCs w:val="8"/>
              </w:rPr>
            </w:pPr>
          </w:p>
        </w:tc>
        <w:tc>
          <w:tcPr>
            <w:tcW w:w="3400" w:type="dxa"/>
          </w:tcPr>
          <w:p w14:paraId="10468A64" w14:textId="570FB574" w:rsidR="00493BB0" w:rsidRPr="000B62E2" w:rsidRDefault="00493BB0" w:rsidP="003428AE">
            <w:pPr>
              <w:pStyle w:val="Tabletext"/>
              <w:rPr>
                <w:sz w:val="8"/>
                <w:szCs w:val="8"/>
              </w:rPr>
            </w:pPr>
          </w:p>
        </w:tc>
        <w:tc>
          <w:tcPr>
            <w:tcW w:w="3309" w:type="dxa"/>
          </w:tcPr>
          <w:p w14:paraId="7D37E236" w14:textId="77777777" w:rsidR="00493BB0" w:rsidRPr="000B62E2" w:rsidRDefault="00493BB0" w:rsidP="003428AE">
            <w:pPr>
              <w:pStyle w:val="Tabletext"/>
              <w:rPr>
                <w:sz w:val="8"/>
                <w:szCs w:val="8"/>
              </w:rPr>
            </w:pPr>
          </w:p>
        </w:tc>
      </w:tr>
      <w:tr w:rsidR="00493BB0" w:rsidRPr="000B62E2" w14:paraId="60A5F505" w14:textId="77777777" w:rsidTr="00666332">
        <w:trPr>
          <w:trHeight w:val="20"/>
        </w:trPr>
        <w:tc>
          <w:tcPr>
            <w:tcW w:w="2689" w:type="dxa"/>
          </w:tcPr>
          <w:p w14:paraId="2AB5CFE8" w14:textId="26216FF7" w:rsidR="00493BB0" w:rsidRPr="000B62E2" w:rsidRDefault="00493BB0" w:rsidP="003428AE">
            <w:pPr>
              <w:pStyle w:val="Tabletext"/>
            </w:pPr>
            <w:r w:rsidRPr="000B62E2">
              <w:rPr>
                <w:b/>
              </w:rPr>
              <w:t>Young-old</w:t>
            </w:r>
            <w:r w:rsidRPr="000B62E2">
              <w:rPr>
                <w:rFonts w:eastAsia="Times New Roman"/>
                <w:bCs/>
                <w:color w:val="000000"/>
                <w:lang w:val="en-GB" w:eastAsia="en-GB"/>
              </w:rPr>
              <w:t xml:space="preserve"> </w:t>
            </w:r>
            <w:r w:rsidRPr="000B62E2">
              <w:rPr>
                <w:rFonts w:eastAsia="Times New Roman"/>
                <w:b/>
                <w:bCs/>
                <w:color w:val="000000"/>
                <w:lang w:val="en-GB" w:eastAsia="en-GB"/>
              </w:rPr>
              <w:t>(60 to 69 years)</w:t>
            </w:r>
          </w:p>
        </w:tc>
        <w:tc>
          <w:tcPr>
            <w:tcW w:w="236" w:type="dxa"/>
          </w:tcPr>
          <w:p w14:paraId="0E708195" w14:textId="77777777" w:rsidR="00493BB0" w:rsidRPr="000B62E2" w:rsidRDefault="00493BB0" w:rsidP="003428AE">
            <w:pPr>
              <w:pStyle w:val="Tabletext"/>
            </w:pPr>
          </w:p>
        </w:tc>
        <w:tc>
          <w:tcPr>
            <w:tcW w:w="3400" w:type="dxa"/>
          </w:tcPr>
          <w:p w14:paraId="1BF5C908" w14:textId="7210ED67" w:rsidR="00493BB0" w:rsidRPr="000B62E2" w:rsidRDefault="00493BB0" w:rsidP="003428AE">
            <w:pPr>
              <w:pStyle w:val="Tabletext"/>
            </w:pPr>
            <w:r w:rsidRPr="000B62E2">
              <w:t xml:space="preserve"> </w:t>
            </w:r>
          </w:p>
        </w:tc>
        <w:tc>
          <w:tcPr>
            <w:tcW w:w="3309" w:type="dxa"/>
          </w:tcPr>
          <w:p w14:paraId="3F2DF1E7" w14:textId="77777777" w:rsidR="00493BB0" w:rsidRPr="000B62E2" w:rsidRDefault="00493BB0" w:rsidP="003428AE">
            <w:pPr>
              <w:pStyle w:val="Tabletext"/>
            </w:pPr>
            <w:r w:rsidRPr="000B62E2">
              <w:t xml:space="preserve"> </w:t>
            </w:r>
          </w:p>
        </w:tc>
      </w:tr>
      <w:tr w:rsidR="00493BB0" w:rsidRPr="000B62E2" w14:paraId="3DC11454" w14:textId="77777777" w:rsidTr="00666332">
        <w:trPr>
          <w:trHeight w:val="20"/>
        </w:trPr>
        <w:tc>
          <w:tcPr>
            <w:tcW w:w="2689" w:type="dxa"/>
          </w:tcPr>
          <w:p w14:paraId="4AAA6CD3" w14:textId="77777777" w:rsidR="00493BB0" w:rsidRPr="000B62E2" w:rsidRDefault="00493BB0" w:rsidP="003428AE">
            <w:pPr>
              <w:pStyle w:val="Tabletext"/>
              <w:rPr>
                <w:b/>
                <w:sz w:val="8"/>
                <w:szCs w:val="8"/>
              </w:rPr>
            </w:pPr>
          </w:p>
        </w:tc>
        <w:tc>
          <w:tcPr>
            <w:tcW w:w="236" w:type="dxa"/>
          </w:tcPr>
          <w:p w14:paraId="4CD632DD" w14:textId="77777777" w:rsidR="00493BB0" w:rsidRPr="000B62E2" w:rsidRDefault="00493BB0" w:rsidP="003428AE">
            <w:pPr>
              <w:pStyle w:val="Tabletext"/>
              <w:rPr>
                <w:sz w:val="8"/>
                <w:szCs w:val="8"/>
              </w:rPr>
            </w:pPr>
          </w:p>
        </w:tc>
        <w:tc>
          <w:tcPr>
            <w:tcW w:w="3400" w:type="dxa"/>
          </w:tcPr>
          <w:p w14:paraId="071DA50F" w14:textId="0D27D9AB" w:rsidR="00493BB0" w:rsidRPr="000B62E2" w:rsidRDefault="00493BB0" w:rsidP="003428AE">
            <w:pPr>
              <w:pStyle w:val="Tabletext"/>
              <w:rPr>
                <w:sz w:val="8"/>
                <w:szCs w:val="8"/>
              </w:rPr>
            </w:pPr>
          </w:p>
        </w:tc>
        <w:tc>
          <w:tcPr>
            <w:tcW w:w="3309" w:type="dxa"/>
          </w:tcPr>
          <w:p w14:paraId="1751F217" w14:textId="77777777" w:rsidR="00493BB0" w:rsidRPr="000B62E2" w:rsidRDefault="00493BB0" w:rsidP="003428AE">
            <w:pPr>
              <w:pStyle w:val="Tabletext"/>
              <w:rPr>
                <w:sz w:val="8"/>
                <w:szCs w:val="8"/>
              </w:rPr>
            </w:pPr>
          </w:p>
        </w:tc>
      </w:tr>
      <w:tr w:rsidR="00854A24" w:rsidRPr="000B62E2" w14:paraId="0D179398" w14:textId="77777777" w:rsidTr="00666332">
        <w:trPr>
          <w:trHeight w:val="20"/>
        </w:trPr>
        <w:tc>
          <w:tcPr>
            <w:tcW w:w="2689" w:type="dxa"/>
          </w:tcPr>
          <w:p w14:paraId="59B5B34E" w14:textId="797BA88A" w:rsidR="00854A24" w:rsidRPr="000B62E2" w:rsidRDefault="00854A24" w:rsidP="00854A24">
            <w:pPr>
              <w:pStyle w:val="Tabletext"/>
            </w:pPr>
            <w:r w:rsidRPr="000B62E2">
              <w:rPr>
                <w:rFonts w:eastAsia="Times New Roman"/>
                <w:bCs/>
                <w:color w:val="000000"/>
                <w:szCs w:val="16"/>
                <w:lang w:val="en-GB" w:eastAsia="en-GB"/>
              </w:rPr>
              <w:t xml:space="preserve">  Main effect (in 1992)</w:t>
            </w:r>
          </w:p>
        </w:tc>
        <w:tc>
          <w:tcPr>
            <w:tcW w:w="236" w:type="dxa"/>
          </w:tcPr>
          <w:p w14:paraId="10C90D07" w14:textId="77777777" w:rsidR="00854A24" w:rsidRPr="000B62E2" w:rsidRDefault="00854A24" w:rsidP="00854A24">
            <w:pPr>
              <w:pStyle w:val="Tabletext"/>
            </w:pPr>
          </w:p>
        </w:tc>
        <w:tc>
          <w:tcPr>
            <w:tcW w:w="3400" w:type="dxa"/>
          </w:tcPr>
          <w:p w14:paraId="2AACA628" w14:textId="6785896A" w:rsidR="00854A24" w:rsidRPr="000B62E2" w:rsidRDefault="00854A24" w:rsidP="00854A24">
            <w:pPr>
              <w:pStyle w:val="Tabletext"/>
            </w:pPr>
            <w:r w:rsidRPr="000B62E2">
              <w:t>0</w:t>
            </w:r>
            <w:r w:rsidR="009907FC">
              <w:t>.</w:t>
            </w:r>
            <w:r w:rsidRPr="000B62E2">
              <w:t>772 (0</w:t>
            </w:r>
            <w:r w:rsidR="009907FC">
              <w:t>.</w:t>
            </w:r>
            <w:r w:rsidRPr="000B62E2">
              <w:t>711, 0</w:t>
            </w:r>
            <w:r w:rsidR="009907FC">
              <w:t>.</w:t>
            </w:r>
            <w:r w:rsidRPr="000B62E2">
              <w:t>838), &lt;0</w:t>
            </w:r>
            <w:r w:rsidR="009907FC">
              <w:t>.</w:t>
            </w:r>
            <w:r w:rsidRPr="000B62E2">
              <w:t>001</w:t>
            </w:r>
          </w:p>
        </w:tc>
        <w:tc>
          <w:tcPr>
            <w:tcW w:w="3309" w:type="dxa"/>
          </w:tcPr>
          <w:p w14:paraId="3C6F18CF" w14:textId="2381BF3F" w:rsidR="00854A24" w:rsidRPr="000B62E2" w:rsidRDefault="00854A24" w:rsidP="00854A24">
            <w:pPr>
              <w:pStyle w:val="Tabletext"/>
            </w:pPr>
            <w:r w:rsidRPr="000B62E2">
              <w:t>0</w:t>
            </w:r>
            <w:r w:rsidR="009907FC">
              <w:t>.</w:t>
            </w:r>
            <w:r w:rsidRPr="000B62E2">
              <w:t>863 (0</w:t>
            </w:r>
            <w:r w:rsidR="009907FC">
              <w:t>.</w:t>
            </w:r>
            <w:r w:rsidRPr="000B62E2">
              <w:t>792, 0</w:t>
            </w:r>
            <w:r w:rsidR="009907FC">
              <w:t>.</w:t>
            </w:r>
            <w:r w:rsidRPr="000B62E2">
              <w:t>940), 0</w:t>
            </w:r>
            <w:r w:rsidR="009907FC">
              <w:t>.</w:t>
            </w:r>
            <w:r w:rsidRPr="000B62E2">
              <w:t>001</w:t>
            </w:r>
          </w:p>
        </w:tc>
      </w:tr>
      <w:tr w:rsidR="00854A24" w:rsidRPr="000B62E2" w14:paraId="242C2486" w14:textId="77777777" w:rsidTr="00666332">
        <w:trPr>
          <w:trHeight w:val="20"/>
        </w:trPr>
        <w:tc>
          <w:tcPr>
            <w:tcW w:w="2689" w:type="dxa"/>
          </w:tcPr>
          <w:p w14:paraId="3A60BB03" w14:textId="3A137ADF" w:rsidR="00854A24" w:rsidRPr="000B62E2" w:rsidRDefault="00854A24" w:rsidP="00854A24">
            <w:pPr>
              <w:pStyle w:val="Tabletext"/>
            </w:pPr>
            <w:r w:rsidRPr="000B62E2">
              <w:t xml:space="preserve">  Linear trend term</w:t>
            </w:r>
          </w:p>
        </w:tc>
        <w:tc>
          <w:tcPr>
            <w:tcW w:w="236" w:type="dxa"/>
          </w:tcPr>
          <w:p w14:paraId="49344429" w14:textId="77777777" w:rsidR="00854A24" w:rsidRPr="000B62E2" w:rsidRDefault="00854A24" w:rsidP="00854A24">
            <w:pPr>
              <w:pStyle w:val="Tabletext"/>
            </w:pPr>
          </w:p>
        </w:tc>
        <w:tc>
          <w:tcPr>
            <w:tcW w:w="3400" w:type="dxa"/>
          </w:tcPr>
          <w:p w14:paraId="2BF33C15" w14:textId="3E5AB9CF" w:rsidR="00854A24" w:rsidRPr="000B62E2" w:rsidRDefault="00854A24" w:rsidP="00854A24">
            <w:pPr>
              <w:pStyle w:val="Tabletext"/>
            </w:pPr>
            <w:r w:rsidRPr="000B62E2">
              <w:t>0</w:t>
            </w:r>
            <w:r w:rsidR="009907FC">
              <w:t>.</w:t>
            </w:r>
            <w:r w:rsidRPr="000B62E2">
              <w:t>996 (0</w:t>
            </w:r>
            <w:r w:rsidR="009907FC">
              <w:t>.</w:t>
            </w:r>
            <w:r w:rsidRPr="000B62E2">
              <w:t>988, 1</w:t>
            </w:r>
            <w:r w:rsidR="009907FC">
              <w:t>.</w:t>
            </w:r>
            <w:r w:rsidRPr="000B62E2">
              <w:t>004), 0</w:t>
            </w:r>
            <w:r w:rsidR="009907FC">
              <w:t>.</w:t>
            </w:r>
            <w:r w:rsidRPr="000B62E2">
              <w:t>370</w:t>
            </w:r>
          </w:p>
        </w:tc>
        <w:tc>
          <w:tcPr>
            <w:tcW w:w="3309" w:type="dxa"/>
          </w:tcPr>
          <w:p w14:paraId="2D54AAE0" w14:textId="507D41BD" w:rsidR="00854A24" w:rsidRPr="000B62E2" w:rsidRDefault="00854A24" w:rsidP="00854A24">
            <w:pPr>
              <w:pStyle w:val="Tabletext"/>
            </w:pPr>
            <w:r w:rsidRPr="000B62E2">
              <w:t>0</w:t>
            </w:r>
            <w:r w:rsidR="009907FC">
              <w:t>.</w:t>
            </w:r>
            <w:r w:rsidRPr="000B62E2">
              <w:t>999 (0</w:t>
            </w:r>
            <w:r w:rsidR="009907FC">
              <w:t>.</w:t>
            </w:r>
            <w:r w:rsidRPr="000B62E2">
              <w:t>992, 1</w:t>
            </w:r>
            <w:r w:rsidR="009907FC">
              <w:t>.</w:t>
            </w:r>
            <w:r w:rsidRPr="000B62E2">
              <w:t>007), 0</w:t>
            </w:r>
            <w:r w:rsidR="009907FC">
              <w:t>.</w:t>
            </w:r>
            <w:r w:rsidRPr="000B62E2">
              <w:t>883</w:t>
            </w:r>
          </w:p>
        </w:tc>
      </w:tr>
      <w:tr w:rsidR="00493BB0" w:rsidRPr="000B62E2" w14:paraId="73B4F0E3" w14:textId="77777777" w:rsidTr="00666332">
        <w:trPr>
          <w:trHeight w:val="20"/>
        </w:trPr>
        <w:tc>
          <w:tcPr>
            <w:tcW w:w="2689" w:type="dxa"/>
          </w:tcPr>
          <w:p w14:paraId="5C85F241" w14:textId="77777777" w:rsidR="00493BB0" w:rsidRPr="000B62E2" w:rsidRDefault="00493BB0" w:rsidP="003428AE">
            <w:pPr>
              <w:pStyle w:val="Tabletext"/>
            </w:pPr>
            <w:r w:rsidRPr="000B62E2">
              <w:t xml:space="preserve">  Quadratic trend term</w:t>
            </w:r>
          </w:p>
        </w:tc>
        <w:tc>
          <w:tcPr>
            <w:tcW w:w="236" w:type="dxa"/>
          </w:tcPr>
          <w:p w14:paraId="0F51245A" w14:textId="77777777" w:rsidR="00493BB0" w:rsidRPr="000B62E2" w:rsidRDefault="00493BB0" w:rsidP="003428AE">
            <w:pPr>
              <w:pStyle w:val="Tabletext"/>
            </w:pPr>
          </w:p>
        </w:tc>
        <w:tc>
          <w:tcPr>
            <w:tcW w:w="3400" w:type="dxa"/>
          </w:tcPr>
          <w:p w14:paraId="19AB7EC2" w14:textId="7527B4D4" w:rsidR="00493BB0" w:rsidRPr="000B62E2" w:rsidRDefault="00493BB0" w:rsidP="003428AE">
            <w:pPr>
              <w:pStyle w:val="Tabletext"/>
            </w:pPr>
            <w:r w:rsidRPr="000B62E2">
              <w:t>Not applicable</w:t>
            </w:r>
          </w:p>
        </w:tc>
        <w:tc>
          <w:tcPr>
            <w:tcW w:w="3309" w:type="dxa"/>
          </w:tcPr>
          <w:p w14:paraId="632A9577" w14:textId="77777777" w:rsidR="00493BB0" w:rsidRPr="000B62E2" w:rsidRDefault="00493BB0" w:rsidP="003428AE">
            <w:pPr>
              <w:pStyle w:val="Tabletext"/>
            </w:pPr>
            <w:r w:rsidRPr="000B62E2">
              <w:t>Not applicable</w:t>
            </w:r>
          </w:p>
        </w:tc>
      </w:tr>
      <w:tr w:rsidR="00493BB0" w:rsidRPr="000B62E2" w14:paraId="5399AB2C" w14:textId="77777777" w:rsidTr="00666332">
        <w:trPr>
          <w:trHeight w:val="20"/>
        </w:trPr>
        <w:tc>
          <w:tcPr>
            <w:tcW w:w="2689" w:type="dxa"/>
          </w:tcPr>
          <w:p w14:paraId="2BA44D41" w14:textId="77777777" w:rsidR="00493BB0" w:rsidRPr="000B62E2" w:rsidRDefault="00493BB0" w:rsidP="003428AE">
            <w:pPr>
              <w:pStyle w:val="Tabletext"/>
              <w:rPr>
                <w:sz w:val="8"/>
                <w:szCs w:val="8"/>
              </w:rPr>
            </w:pPr>
          </w:p>
        </w:tc>
        <w:tc>
          <w:tcPr>
            <w:tcW w:w="236" w:type="dxa"/>
          </w:tcPr>
          <w:p w14:paraId="20E91EB1" w14:textId="77777777" w:rsidR="00493BB0" w:rsidRPr="000B62E2" w:rsidRDefault="00493BB0" w:rsidP="003428AE">
            <w:pPr>
              <w:pStyle w:val="Tabletext"/>
              <w:rPr>
                <w:sz w:val="8"/>
                <w:szCs w:val="8"/>
              </w:rPr>
            </w:pPr>
          </w:p>
        </w:tc>
        <w:tc>
          <w:tcPr>
            <w:tcW w:w="3400" w:type="dxa"/>
          </w:tcPr>
          <w:p w14:paraId="59347434" w14:textId="36EC4393" w:rsidR="00493BB0" w:rsidRPr="000B62E2" w:rsidRDefault="00493BB0" w:rsidP="003428AE">
            <w:pPr>
              <w:pStyle w:val="Tabletext"/>
              <w:rPr>
                <w:sz w:val="8"/>
                <w:szCs w:val="8"/>
              </w:rPr>
            </w:pPr>
          </w:p>
        </w:tc>
        <w:tc>
          <w:tcPr>
            <w:tcW w:w="3309" w:type="dxa"/>
          </w:tcPr>
          <w:p w14:paraId="4C5AD491" w14:textId="77777777" w:rsidR="00493BB0" w:rsidRPr="000B62E2" w:rsidRDefault="00493BB0" w:rsidP="003428AE">
            <w:pPr>
              <w:pStyle w:val="Tabletext"/>
              <w:rPr>
                <w:sz w:val="8"/>
                <w:szCs w:val="8"/>
              </w:rPr>
            </w:pPr>
          </w:p>
        </w:tc>
      </w:tr>
      <w:tr w:rsidR="00493BB0" w:rsidRPr="000B62E2" w14:paraId="691CC6F5" w14:textId="77777777" w:rsidTr="00666332">
        <w:trPr>
          <w:trHeight w:val="20"/>
        </w:trPr>
        <w:tc>
          <w:tcPr>
            <w:tcW w:w="2689" w:type="dxa"/>
          </w:tcPr>
          <w:p w14:paraId="7F8A1B90" w14:textId="35A929A2" w:rsidR="00493BB0" w:rsidRPr="000B62E2" w:rsidRDefault="00493BB0" w:rsidP="003428AE">
            <w:pPr>
              <w:pStyle w:val="Tabletext"/>
            </w:pPr>
            <w:r w:rsidRPr="000B62E2">
              <w:rPr>
                <w:rFonts w:eastAsia="Times New Roman"/>
                <w:b/>
                <w:bCs/>
                <w:color w:val="000000"/>
                <w:lang w:val="en-GB" w:eastAsia="en-GB"/>
              </w:rPr>
              <w:t>Old-old (70 to 79 years)</w:t>
            </w:r>
          </w:p>
        </w:tc>
        <w:tc>
          <w:tcPr>
            <w:tcW w:w="236" w:type="dxa"/>
          </w:tcPr>
          <w:p w14:paraId="23EE6ED7" w14:textId="77777777" w:rsidR="00493BB0" w:rsidRPr="000B62E2" w:rsidRDefault="00493BB0" w:rsidP="003428AE">
            <w:pPr>
              <w:pStyle w:val="Tabletext"/>
            </w:pPr>
          </w:p>
        </w:tc>
        <w:tc>
          <w:tcPr>
            <w:tcW w:w="3400" w:type="dxa"/>
          </w:tcPr>
          <w:p w14:paraId="7050611D" w14:textId="2A4B404C" w:rsidR="00493BB0" w:rsidRPr="000B62E2" w:rsidRDefault="00493BB0" w:rsidP="003428AE">
            <w:pPr>
              <w:pStyle w:val="Tabletext"/>
            </w:pPr>
          </w:p>
        </w:tc>
        <w:tc>
          <w:tcPr>
            <w:tcW w:w="3309" w:type="dxa"/>
          </w:tcPr>
          <w:p w14:paraId="56AA94D6" w14:textId="77777777" w:rsidR="00493BB0" w:rsidRPr="000B62E2" w:rsidRDefault="00493BB0" w:rsidP="003428AE">
            <w:pPr>
              <w:pStyle w:val="Tabletext"/>
            </w:pPr>
          </w:p>
        </w:tc>
      </w:tr>
      <w:tr w:rsidR="00493BB0" w:rsidRPr="000B62E2" w14:paraId="3D3B6F70" w14:textId="77777777" w:rsidTr="00666332">
        <w:trPr>
          <w:trHeight w:val="20"/>
        </w:trPr>
        <w:tc>
          <w:tcPr>
            <w:tcW w:w="2689" w:type="dxa"/>
          </w:tcPr>
          <w:p w14:paraId="0D2DD523" w14:textId="77777777" w:rsidR="00493BB0" w:rsidRPr="000B62E2" w:rsidRDefault="00493BB0" w:rsidP="003428AE">
            <w:pPr>
              <w:pStyle w:val="Tabletext"/>
              <w:rPr>
                <w:rFonts w:eastAsia="Times New Roman"/>
                <w:b/>
                <w:bCs/>
                <w:color w:val="000000"/>
                <w:sz w:val="8"/>
                <w:szCs w:val="8"/>
                <w:lang w:val="en-GB" w:eastAsia="en-GB"/>
              </w:rPr>
            </w:pPr>
          </w:p>
        </w:tc>
        <w:tc>
          <w:tcPr>
            <w:tcW w:w="236" w:type="dxa"/>
          </w:tcPr>
          <w:p w14:paraId="76DD4A7C" w14:textId="77777777" w:rsidR="00493BB0" w:rsidRPr="000B62E2" w:rsidRDefault="00493BB0" w:rsidP="003428AE">
            <w:pPr>
              <w:pStyle w:val="Tabletext"/>
              <w:rPr>
                <w:sz w:val="8"/>
                <w:szCs w:val="8"/>
              </w:rPr>
            </w:pPr>
          </w:p>
        </w:tc>
        <w:tc>
          <w:tcPr>
            <w:tcW w:w="3400" w:type="dxa"/>
          </w:tcPr>
          <w:p w14:paraId="32564DA6" w14:textId="0D1EEFAC" w:rsidR="00493BB0" w:rsidRPr="000B62E2" w:rsidRDefault="00493BB0" w:rsidP="003428AE">
            <w:pPr>
              <w:pStyle w:val="Tabletext"/>
              <w:rPr>
                <w:sz w:val="8"/>
                <w:szCs w:val="8"/>
              </w:rPr>
            </w:pPr>
          </w:p>
        </w:tc>
        <w:tc>
          <w:tcPr>
            <w:tcW w:w="3309" w:type="dxa"/>
          </w:tcPr>
          <w:p w14:paraId="33ED9A0B" w14:textId="77777777" w:rsidR="00493BB0" w:rsidRPr="000B62E2" w:rsidRDefault="00493BB0" w:rsidP="003428AE">
            <w:pPr>
              <w:pStyle w:val="Tabletext"/>
              <w:rPr>
                <w:sz w:val="8"/>
                <w:szCs w:val="8"/>
              </w:rPr>
            </w:pPr>
          </w:p>
        </w:tc>
      </w:tr>
      <w:tr w:rsidR="003D6533" w:rsidRPr="000B62E2" w14:paraId="448B1578" w14:textId="77777777" w:rsidTr="00666332">
        <w:trPr>
          <w:trHeight w:val="20"/>
        </w:trPr>
        <w:tc>
          <w:tcPr>
            <w:tcW w:w="2689" w:type="dxa"/>
          </w:tcPr>
          <w:p w14:paraId="10099074" w14:textId="2FB19E48" w:rsidR="003D6533" w:rsidRPr="000B62E2" w:rsidRDefault="003D6533" w:rsidP="003D6533">
            <w:pPr>
              <w:pStyle w:val="Tabletext"/>
            </w:pPr>
            <w:r w:rsidRPr="000B62E2">
              <w:rPr>
                <w:rFonts w:eastAsia="Times New Roman"/>
                <w:bCs/>
                <w:color w:val="000000"/>
                <w:szCs w:val="16"/>
                <w:lang w:val="en-GB" w:eastAsia="en-GB"/>
              </w:rPr>
              <w:t xml:space="preserve">  Main effect (in 1992)</w:t>
            </w:r>
          </w:p>
        </w:tc>
        <w:tc>
          <w:tcPr>
            <w:tcW w:w="236" w:type="dxa"/>
          </w:tcPr>
          <w:p w14:paraId="0DDDF1B5" w14:textId="77777777" w:rsidR="003D6533" w:rsidRPr="000B62E2" w:rsidRDefault="003D6533" w:rsidP="003D6533">
            <w:pPr>
              <w:pStyle w:val="Tabletext"/>
            </w:pPr>
          </w:p>
        </w:tc>
        <w:tc>
          <w:tcPr>
            <w:tcW w:w="3400" w:type="dxa"/>
          </w:tcPr>
          <w:p w14:paraId="59F777BF" w14:textId="35FD801A" w:rsidR="003D6533" w:rsidRPr="000B62E2" w:rsidRDefault="003D6533" w:rsidP="003D6533">
            <w:pPr>
              <w:pStyle w:val="Tabletext"/>
            </w:pPr>
            <w:r w:rsidRPr="000B62E2">
              <w:t>0</w:t>
            </w:r>
            <w:r w:rsidR="009907FC">
              <w:t>.</w:t>
            </w:r>
            <w:r w:rsidRPr="000B62E2">
              <w:t>933 (0</w:t>
            </w:r>
            <w:r w:rsidR="009907FC">
              <w:t>.</w:t>
            </w:r>
            <w:r w:rsidRPr="000B62E2">
              <w:t>819, 1</w:t>
            </w:r>
            <w:r w:rsidR="009907FC">
              <w:t>.</w:t>
            </w:r>
            <w:r w:rsidRPr="000B62E2">
              <w:t>063), 0</w:t>
            </w:r>
            <w:r w:rsidR="009907FC">
              <w:t>.</w:t>
            </w:r>
            <w:r w:rsidRPr="000B62E2">
              <w:t>300</w:t>
            </w:r>
          </w:p>
        </w:tc>
        <w:tc>
          <w:tcPr>
            <w:tcW w:w="3309" w:type="dxa"/>
          </w:tcPr>
          <w:p w14:paraId="05B9D0C7" w14:textId="3F034AE5" w:rsidR="003D6533" w:rsidRPr="000B62E2" w:rsidRDefault="003D6533" w:rsidP="003D6533">
            <w:pPr>
              <w:pStyle w:val="Tabletext"/>
            </w:pPr>
            <w:r w:rsidRPr="000B62E2">
              <w:t>1</w:t>
            </w:r>
            <w:r w:rsidR="009907FC">
              <w:t>.</w:t>
            </w:r>
            <w:r w:rsidRPr="000B62E2">
              <w:t>062 (0</w:t>
            </w:r>
            <w:r w:rsidR="009907FC">
              <w:t>.</w:t>
            </w:r>
            <w:r w:rsidRPr="000B62E2">
              <w:t>946, 1</w:t>
            </w:r>
            <w:r w:rsidR="009907FC">
              <w:t>.</w:t>
            </w:r>
            <w:r w:rsidRPr="000B62E2">
              <w:t>192), 0</w:t>
            </w:r>
            <w:r w:rsidR="009907FC">
              <w:t>.</w:t>
            </w:r>
            <w:r w:rsidRPr="000B62E2">
              <w:t>306</w:t>
            </w:r>
          </w:p>
        </w:tc>
      </w:tr>
      <w:tr w:rsidR="003D6533" w:rsidRPr="000B62E2" w14:paraId="0D9B220C" w14:textId="77777777" w:rsidTr="00666332">
        <w:trPr>
          <w:trHeight w:val="20"/>
        </w:trPr>
        <w:tc>
          <w:tcPr>
            <w:tcW w:w="2689" w:type="dxa"/>
          </w:tcPr>
          <w:p w14:paraId="002A39A9" w14:textId="15F44B5C" w:rsidR="003D6533" w:rsidRPr="000B62E2" w:rsidRDefault="003D6533" w:rsidP="003D6533">
            <w:pPr>
              <w:pStyle w:val="Tabletext"/>
            </w:pPr>
            <w:r w:rsidRPr="000B62E2">
              <w:t xml:space="preserve">  Linear trend term</w:t>
            </w:r>
          </w:p>
        </w:tc>
        <w:tc>
          <w:tcPr>
            <w:tcW w:w="236" w:type="dxa"/>
          </w:tcPr>
          <w:p w14:paraId="7241C43F" w14:textId="77777777" w:rsidR="003D6533" w:rsidRPr="000B62E2" w:rsidRDefault="003D6533" w:rsidP="003D6533">
            <w:pPr>
              <w:pStyle w:val="Tabletext"/>
            </w:pPr>
          </w:p>
        </w:tc>
        <w:tc>
          <w:tcPr>
            <w:tcW w:w="3400" w:type="dxa"/>
          </w:tcPr>
          <w:p w14:paraId="6EF2CB27" w14:textId="798B0564" w:rsidR="003D6533" w:rsidRPr="000B62E2" w:rsidRDefault="003D6533" w:rsidP="003D6533">
            <w:pPr>
              <w:pStyle w:val="Tabletext"/>
            </w:pPr>
            <w:r w:rsidRPr="000B62E2">
              <w:t>0</w:t>
            </w:r>
            <w:r w:rsidR="009907FC">
              <w:t>.</w:t>
            </w:r>
            <w:r w:rsidRPr="000B62E2">
              <w:t>985 (0</w:t>
            </w:r>
            <w:r w:rsidR="009907FC">
              <w:t>.</w:t>
            </w:r>
            <w:r w:rsidRPr="000B62E2">
              <w:t>974, 0</w:t>
            </w:r>
            <w:r w:rsidR="009907FC">
              <w:t>.</w:t>
            </w:r>
            <w:r w:rsidRPr="000B62E2">
              <w:t>996), 0</w:t>
            </w:r>
            <w:r w:rsidR="009907FC">
              <w:t>.</w:t>
            </w:r>
            <w:r w:rsidRPr="000B62E2">
              <w:t>010</w:t>
            </w:r>
          </w:p>
        </w:tc>
        <w:tc>
          <w:tcPr>
            <w:tcW w:w="3309" w:type="dxa"/>
          </w:tcPr>
          <w:p w14:paraId="7368914D" w14:textId="3D30EA48" w:rsidR="003D6533" w:rsidRPr="000B62E2" w:rsidRDefault="003D6533" w:rsidP="003D6533">
            <w:pPr>
              <w:pStyle w:val="Tabletext"/>
            </w:pPr>
            <w:r w:rsidRPr="000B62E2">
              <w:t>0</w:t>
            </w:r>
            <w:r w:rsidR="009907FC">
              <w:t>.</w:t>
            </w:r>
            <w:r w:rsidRPr="000B62E2">
              <w:t>989 (0</w:t>
            </w:r>
            <w:r w:rsidR="009907FC">
              <w:t>.</w:t>
            </w:r>
            <w:r w:rsidRPr="000B62E2">
              <w:t>978, 0</w:t>
            </w:r>
            <w:r w:rsidR="009907FC">
              <w:t>.</w:t>
            </w:r>
            <w:r w:rsidRPr="000B62E2">
              <w:t>999), 0</w:t>
            </w:r>
            <w:r w:rsidR="009907FC">
              <w:t>.</w:t>
            </w:r>
            <w:r w:rsidRPr="000B62E2">
              <w:t>031</w:t>
            </w:r>
          </w:p>
        </w:tc>
      </w:tr>
      <w:tr w:rsidR="00493BB0" w:rsidRPr="000B62E2" w14:paraId="043FFA0F" w14:textId="77777777" w:rsidTr="00666332">
        <w:trPr>
          <w:trHeight w:val="20"/>
        </w:trPr>
        <w:tc>
          <w:tcPr>
            <w:tcW w:w="2689" w:type="dxa"/>
          </w:tcPr>
          <w:p w14:paraId="26C378C2" w14:textId="77777777" w:rsidR="00493BB0" w:rsidRPr="000B62E2" w:rsidRDefault="00493BB0" w:rsidP="003428AE">
            <w:pPr>
              <w:pStyle w:val="Tabletext"/>
            </w:pPr>
            <w:r w:rsidRPr="000B62E2">
              <w:t xml:space="preserve">  Quadratic trend term</w:t>
            </w:r>
          </w:p>
        </w:tc>
        <w:tc>
          <w:tcPr>
            <w:tcW w:w="236" w:type="dxa"/>
          </w:tcPr>
          <w:p w14:paraId="42B97EB1" w14:textId="77777777" w:rsidR="00493BB0" w:rsidRPr="000B62E2" w:rsidRDefault="00493BB0" w:rsidP="003428AE">
            <w:pPr>
              <w:pStyle w:val="Tabletext"/>
            </w:pPr>
          </w:p>
        </w:tc>
        <w:tc>
          <w:tcPr>
            <w:tcW w:w="3400" w:type="dxa"/>
          </w:tcPr>
          <w:p w14:paraId="33FC6DFD" w14:textId="60128D09" w:rsidR="00493BB0" w:rsidRPr="000B62E2" w:rsidRDefault="00493BB0" w:rsidP="003428AE">
            <w:pPr>
              <w:pStyle w:val="Tabletext"/>
            </w:pPr>
            <w:r w:rsidRPr="000B62E2">
              <w:t>Not applicable</w:t>
            </w:r>
          </w:p>
        </w:tc>
        <w:tc>
          <w:tcPr>
            <w:tcW w:w="3309" w:type="dxa"/>
          </w:tcPr>
          <w:p w14:paraId="76144FA2" w14:textId="77777777" w:rsidR="00493BB0" w:rsidRPr="000B62E2" w:rsidRDefault="00493BB0" w:rsidP="003428AE">
            <w:pPr>
              <w:pStyle w:val="Tabletext"/>
            </w:pPr>
            <w:r w:rsidRPr="000B62E2">
              <w:t>Not applicable</w:t>
            </w:r>
          </w:p>
        </w:tc>
      </w:tr>
      <w:tr w:rsidR="00493BB0" w:rsidRPr="000B62E2" w14:paraId="55965F48" w14:textId="77777777" w:rsidTr="00666332">
        <w:trPr>
          <w:trHeight w:val="20"/>
        </w:trPr>
        <w:tc>
          <w:tcPr>
            <w:tcW w:w="2689" w:type="dxa"/>
          </w:tcPr>
          <w:p w14:paraId="0D8F82B0" w14:textId="77777777" w:rsidR="00493BB0" w:rsidRPr="000B62E2" w:rsidRDefault="00493BB0" w:rsidP="003428AE">
            <w:pPr>
              <w:spacing w:after="0"/>
              <w:rPr>
                <w:rFonts w:eastAsia="Calibri" w:cs="Times New Roman"/>
                <w:sz w:val="8"/>
                <w:szCs w:val="8"/>
              </w:rPr>
            </w:pPr>
          </w:p>
        </w:tc>
        <w:tc>
          <w:tcPr>
            <w:tcW w:w="236" w:type="dxa"/>
          </w:tcPr>
          <w:p w14:paraId="2755AFBF" w14:textId="77777777" w:rsidR="00493BB0" w:rsidRPr="000B62E2" w:rsidRDefault="00493BB0" w:rsidP="003428AE">
            <w:pPr>
              <w:spacing w:after="0"/>
              <w:rPr>
                <w:rFonts w:cs="Times New Roman"/>
                <w:sz w:val="8"/>
                <w:szCs w:val="8"/>
              </w:rPr>
            </w:pPr>
          </w:p>
        </w:tc>
        <w:tc>
          <w:tcPr>
            <w:tcW w:w="3400" w:type="dxa"/>
          </w:tcPr>
          <w:p w14:paraId="55954253" w14:textId="613E1FC5" w:rsidR="00493BB0" w:rsidRPr="000B62E2" w:rsidRDefault="00493BB0" w:rsidP="003428AE">
            <w:pPr>
              <w:spacing w:after="0"/>
              <w:rPr>
                <w:rFonts w:cs="Times New Roman"/>
                <w:sz w:val="8"/>
                <w:szCs w:val="8"/>
              </w:rPr>
            </w:pPr>
          </w:p>
        </w:tc>
        <w:tc>
          <w:tcPr>
            <w:tcW w:w="3309" w:type="dxa"/>
          </w:tcPr>
          <w:p w14:paraId="5A1E4052" w14:textId="77777777" w:rsidR="00493BB0" w:rsidRPr="000B62E2" w:rsidRDefault="00493BB0" w:rsidP="003428AE">
            <w:pPr>
              <w:spacing w:after="0"/>
              <w:rPr>
                <w:rFonts w:cs="Times New Roman"/>
                <w:sz w:val="8"/>
                <w:szCs w:val="8"/>
              </w:rPr>
            </w:pPr>
          </w:p>
        </w:tc>
      </w:tr>
    </w:tbl>
    <w:p w14:paraId="2568BCD6" w14:textId="31F252A8" w:rsidR="00514D36" w:rsidRPr="000B62E2" w:rsidRDefault="00514D36" w:rsidP="00514D36">
      <w:pPr>
        <w:spacing w:after="0"/>
        <w:rPr>
          <w:rFonts w:eastAsia="Calibri" w:cs="Times New Roman"/>
        </w:rPr>
      </w:pPr>
      <w:r w:rsidRPr="000B62E2">
        <w:rPr>
          <w:rFonts w:eastAsia="Calibri" w:cs="Times New Roman"/>
        </w:rPr>
        <w:t>Estimates were obtained from a quadratic time trend model. For the young</w:t>
      </w:r>
      <w:r w:rsidR="002A580E" w:rsidRPr="000B62E2">
        <w:rPr>
          <w:rFonts w:eastAsia="Calibri" w:cs="Times New Roman"/>
        </w:rPr>
        <w:t>-</w:t>
      </w:r>
      <w:r w:rsidR="00EB2884" w:rsidRPr="000B62E2">
        <w:rPr>
          <w:rFonts w:eastAsia="Calibri" w:cs="Times New Roman"/>
        </w:rPr>
        <w:t xml:space="preserve"> and old-</w:t>
      </w:r>
      <w:r w:rsidRPr="000B62E2">
        <w:rPr>
          <w:rFonts w:eastAsia="Calibri" w:cs="Times New Roman"/>
        </w:rPr>
        <w:t>old group</w:t>
      </w:r>
      <w:r w:rsidR="00EB2884" w:rsidRPr="000B62E2">
        <w:rPr>
          <w:rFonts w:eastAsia="Calibri" w:cs="Times New Roman"/>
        </w:rPr>
        <w:t>s</w:t>
      </w:r>
      <w:r w:rsidRPr="000B62E2">
        <w:rPr>
          <w:rFonts w:eastAsia="Calibri" w:cs="Times New Roman"/>
        </w:rPr>
        <w:t>,</w:t>
      </w:r>
      <w:r w:rsidR="0032153E" w:rsidRPr="000B62E2">
        <w:rPr>
          <w:rFonts w:eastAsia="Calibri" w:cs="Times New Roman"/>
        </w:rPr>
        <w:t xml:space="preserve"> </w:t>
      </w:r>
      <w:r w:rsidR="00EB2884" w:rsidRPr="000B62E2">
        <w:rPr>
          <w:rFonts w:eastAsia="Calibri" w:cs="Times New Roman"/>
        </w:rPr>
        <w:t xml:space="preserve">as well as relative index of inequality for female children, </w:t>
      </w:r>
      <w:r w:rsidRPr="000B62E2">
        <w:rPr>
          <w:rFonts w:eastAsia="Calibri" w:cs="Times New Roman"/>
        </w:rPr>
        <w:t>estimates were obtained from a linear time trend model.</w:t>
      </w:r>
    </w:p>
    <w:p w14:paraId="3E2117BD" w14:textId="77777777" w:rsidR="00514D36" w:rsidRPr="000B62E2" w:rsidRDefault="00514D36" w:rsidP="00514D36">
      <w:pPr>
        <w:spacing w:after="0"/>
        <w:rPr>
          <w:rFonts w:eastAsia="Calibri" w:cs="Times New Roman"/>
        </w:rPr>
      </w:pPr>
      <w:r w:rsidRPr="000B62E2">
        <w:rPr>
          <w:rFonts w:eastAsia="Calibri" w:cs="Times New Roman"/>
        </w:rPr>
        <w:t xml:space="preserve">  </w:t>
      </w:r>
    </w:p>
    <w:p w14:paraId="6AC13940" w14:textId="5D65AC6F" w:rsidR="002C65C9" w:rsidRPr="000B62E2" w:rsidRDefault="0014557A" w:rsidP="001F714B">
      <w:pPr>
        <w:spacing w:after="0"/>
        <w:rPr>
          <w:rFonts w:eastAsia="Calibri" w:cs="Times New Roman"/>
          <w:lang w:val="en-GB"/>
        </w:rPr>
      </w:pPr>
      <w:r w:rsidRPr="000B62E2">
        <w:rPr>
          <w:rFonts w:eastAsia="Calibri" w:cs="Times New Roman"/>
          <w:lang w:val="en-GB"/>
        </w:rPr>
        <w:t xml:space="preserve">Each model was adjusted for categorical year, 5-year interval age, </w:t>
      </w:r>
      <w:r w:rsidRPr="000B62E2">
        <w:rPr>
          <w:rFonts w:eastAsia="Calibri" w:cs="Times New Roman"/>
          <w:bCs/>
        </w:rPr>
        <w:t>gender</w:t>
      </w:r>
      <w:r w:rsidRPr="000B62E2">
        <w:rPr>
          <w:rFonts w:eastAsia="Calibri" w:cs="Times New Roman"/>
          <w:lang w:val="en-GB"/>
        </w:rPr>
        <w:t xml:space="preserve">, marital status and </w:t>
      </w:r>
      <w:r w:rsidR="006F3AB0" w:rsidRPr="000B62E2">
        <w:rPr>
          <w:rFonts w:eastAsia="Calibri" w:cs="Times New Roman"/>
          <w:lang w:val="en-GB"/>
        </w:rPr>
        <w:t xml:space="preserve">9-group </w:t>
      </w:r>
      <w:r w:rsidRPr="000B62E2">
        <w:rPr>
          <w:rFonts w:eastAsia="Calibri" w:cs="Times New Roman"/>
          <w:lang w:val="en-GB"/>
        </w:rPr>
        <w:t xml:space="preserve">prefecture. </w:t>
      </w:r>
      <w:r w:rsidRPr="000B62E2">
        <w:rPr>
          <w:rFonts w:eastAsia="Calibri" w:cs="Times New Roman"/>
          <w:bCs/>
          <w:lang w:val="en-GB"/>
        </w:rPr>
        <w:t>In analysis of children, marital status was not included.</w:t>
      </w:r>
      <w:r w:rsidRPr="000B62E2">
        <w:rPr>
          <w:rFonts w:eastAsia="Calibri" w:cs="Times New Roman"/>
          <w:lang w:val="en-GB"/>
        </w:rPr>
        <w:t xml:space="preserve"> All analyses were adjusted for data clustering by household and weighted.</w:t>
      </w:r>
    </w:p>
    <w:p w14:paraId="4A266B3B" w14:textId="77777777" w:rsidR="002C65C9" w:rsidRPr="000B62E2" w:rsidRDefault="002C65C9" w:rsidP="001F714B">
      <w:pPr>
        <w:spacing w:after="0"/>
        <w:rPr>
          <w:rFonts w:eastAsia="Calibri" w:cs="Times New Roman"/>
          <w:lang w:val="en-GB"/>
        </w:rPr>
      </w:pPr>
    </w:p>
    <w:p w14:paraId="1308EEE2" w14:textId="77777777" w:rsidR="002C65C9" w:rsidRPr="000B62E2" w:rsidRDefault="002C65C9" w:rsidP="001F714B">
      <w:pPr>
        <w:spacing w:after="0"/>
        <w:rPr>
          <w:rFonts w:eastAsia="Calibri" w:cs="Times New Roman"/>
          <w:lang w:val="en-GB"/>
        </w:rPr>
      </w:pPr>
    </w:p>
    <w:p w14:paraId="00D6843C" w14:textId="77777777" w:rsidR="002C65C9" w:rsidRPr="000B62E2" w:rsidRDefault="002C65C9" w:rsidP="001F714B">
      <w:pPr>
        <w:spacing w:after="0"/>
        <w:rPr>
          <w:rFonts w:eastAsia="Calibri" w:cs="Times New Roman"/>
          <w:lang w:val="en-GB"/>
        </w:rPr>
      </w:pPr>
    </w:p>
    <w:p w14:paraId="2D290B3A" w14:textId="77777777" w:rsidR="002C65C9" w:rsidRPr="000B62E2" w:rsidRDefault="002C65C9" w:rsidP="001F714B">
      <w:pPr>
        <w:spacing w:after="0"/>
        <w:rPr>
          <w:rFonts w:eastAsia="Calibri" w:cs="Times New Roman"/>
          <w:lang w:val="en-GB"/>
        </w:rPr>
      </w:pPr>
    </w:p>
    <w:p w14:paraId="191D00BF" w14:textId="77777777" w:rsidR="002C65C9" w:rsidRPr="000B62E2" w:rsidRDefault="002C65C9" w:rsidP="001F714B">
      <w:pPr>
        <w:spacing w:after="0"/>
        <w:rPr>
          <w:rFonts w:eastAsia="Calibri" w:cs="Times New Roman"/>
          <w:lang w:val="en-GB"/>
        </w:rPr>
      </w:pPr>
    </w:p>
    <w:p w14:paraId="3CA8D3E1" w14:textId="77777777" w:rsidR="002C65C9" w:rsidRPr="000B62E2" w:rsidRDefault="002C65C9" w:rsidP="001F714B">
      <w:pPr>
        <w:spacing w:after="0"/>
        <w:rPr>
          <w:rFonts w:eastAsia="Calibri" w:cs="Times New Roman"/>
          <w:lang w:val="en-GB"/>
        </w:rPr>
      </w:pPr>
    </w:p>
    <w:p w14:paraId="158F3B73" w14:textId="77777777" w:rsidR="002C65C9" w:rsidRPr="000B62E2" w:rsidRDefault="002C65C9" w:rsidP="001F714B">
      <w:pPr>
        <w:spacing w:after="0"/>
        <w:rPr>
          <w:rFonts w:eastAsia="Calibri" w:cs="Times New Roman"/>
          <w:lang w:val="en-GB"/>
        </w:rPr>
      </w:pPr>
    </w:p>
    <w:p w14:paraId="19494035" w14:textId="77777777" w:rsidR="002C65C9" w:rsidRPr="000B62E2" w:rsidRDefault="002C65C9" w:rsidP="001F714B">
      <w:pPr>
        <w:spacing w:after="0"/>
        <w:rPr>
          <w:rFonts w:eastAsia="Calibri" w:cs="Times New Roman"/>
          <w:lang w:val="en-GB"/>
        </w:rPr>
      </w:pPr>
    </w:p>
    <w:p w14:paraId="3383EBEC" w14:textId="77777777" w:rsidR="002C65C9" w:rsidRPr="000B62E2" w:rsidRDefault="002C65C9" w:rsidP="001F714B">
      <w:pPr>
        <w:spacing w:after="0"/>
        <w:rPr>
          <w:rFonts w:eastAsia="Calibri" w:cs="Times New Roman"/>
          <w:lang w:val="en-GB"/>
        </w:rPr>
      </w:pPr>
    </w:p>
    <w:p w14:paraId="4DFD8CEE" w14:textId="77777777" w:rsidR="002C65C9" w:rsidRPr="000B62E2" w:rsidRDefault="002C65C9" w:rsidP="001F714B">
      <w:pPr>
        <w:spacing w:after="0"/>
        <w:rPr>
          <w:rFonts w:eastAsia="Calibri" w:cs="Times New Roman"/>
          <w:lang w:val="en-GB"/>
        </w:rPr>
      </w:pPr>
    </w:p>
    <w:p w14:paraId="10911235" w14:textId="77777777" w:rsidR="002C65C9" w:rsidRPr="000B62E2" w:rsidRDefault="002C65C9" w:rsidP="001F714B">
      <w:pPr>
        <w:spacing w:after="0"/>
        <w:rPr>
          <w:rFonts w:eastAsia="Calibri" w:cs="Times New Roman"/>
          <w:lang w:val="en-GB"/>
        </w:rPr>
      </w:pPr>
    </w:p>
    <w:p w14:paraId="0D0923E9" w14:textId="77777777" w:rsidR="002C65C9" w:rsidRPr="000B62E2" w:rsidRDefault="002C65C9" w:rsidP="001F714B">
      <w:pPr>
        <w:spacing w:after="0"/>
        <w:rPr>
          <w:rFonts w:eastAsia="Calibri" w:cs="Times New Roman"/>
          <w:lang w:val="en-GB"/>
        </w:rPr>
      </w:pPr>
    </w:p>
    <w:p w14:paraId="2470BC76" w14:textId="77777777" w:rsidR="002C65C9" w:rsidRPr="000B62E2" w:rsidRDefault="002C65C9" w:rsidP="001F714B">
      <w:pPr>
        <w:spacing w:after="0"/>
        <w:rPr>
          <w:rFonts w:eastAsia="Calibri" w:cs="Times New Roman"/>
          <w:lang w:val="en-GB"/>
        </w:rPr>
      </w:pPr>
    </w:p>
    <w:p w14:paraId="169877C4" w14:textId="44916D05" w:rsidR="00C12931" w:rsidRPr="000B62E2" w:rsidRDefault="002C65C9" w:rsidP="001F714B">
      <w:pPr>
        <w:spacing w:after="0"/>
        <w:rPr>
          <w:rFonts w:eastAsia="Calibri" w:cs="Times New Roman"/>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C12931" w:rsidRPr="000B62E2">
        <w:rPr>
          <w:rFonts w:eastAsia="Calibri" w:cs="Times New Roman"/>
          <w:b/>
          <w:bCs/>
          <w:lang w:val="en-GB"/>
        </w:rPr>
        <w:br w:type="page"/>
      </w:r>
    </w:p>
    <w:p w14:paraId="72376654" w14:textId="10CB314C" w:rsidR="005F271C" w:rsidRPr="000B62E2" w:rsidRDefault="002E31CD" w:rsidP="00E71B83">
      <w:pPr>
        <w:pStyle w:val="Heading2"/>
        <w:rPr>
          <w:color w:val="FF0000"/>
        </w:rPr>
      </w:pPr>
      <w:bookmarkStart w:id="1374" w:name="tableA12"/>
      <w:bookmarkStart w:id="1375" w:name="_Toc93943421"/>
      <w:bookmarkEnd w:id="1374"/>
      <w:r w:rsidRPr="000B62E2">
        <w:rPr>
          <w:bCs/>
          <w:lang w:val="en-GB"/>
        </w:rPr>
        <w:lastRenderedPageBreak/>
        <w:t>TABLE</w:t>
      </w:r>
      <w:r w:rsidR="00CA6011" w:rsidRPr="000B62E2">
        <w:rPr>
          <w:bCs/>
          <w:lang w:val="en-GB"/>
        </w:rPr>
        <w:t xml:space="preserve"> A1</w:t>
      </w:r>
      <w:r w:rsidR="00B275BF" w:rsidRPr="000B62E2">
        <w:rPr>
          <w:bCs/>
          <w:lang w:val="en-GB"/>
        </w:rPr>
        <w:t>3</w:t>
      </w:r>
      <w:r w:rsidR="005F271C" w:rsidRPr="000B62E2">
        <w:rPr>
          <w:bCs/>
          <w:lang w:val="en-GB"/>
        </w:rPr>
        <w:t xml:space="preserve"> </w:t>
      </w:r>
      <w:r w:rsidR="005F271C" w:rsidRPr="000B62E2">
        <w:rPr>
          <w:lang w:val="en-GB"/>
        </w:rPr>
        <w:t xml:space="preserve">The comparison of Slope and Relative Indices of Inequality in </w:t>
      </w:r>
      <w:r w:rsidR="00426B8A" w:rsidRPr="000B62E2">
        <w:rPr>
          <w:lang w:val="en-GB"/>
        </w:rPr>
        <w:t xml:space="preserve">wellbeing based on </w:t>
      </w:r>
      <w:r w:rsidR="005F271C" w:rsidRPr="000B62E2">
        <w:rPr>
          <w:lang w:val="en-GB"/>
        </w:rPr>
        <w:t xml:space="preserve">household income after tax in </w:t>
      </w:r>
      <w:r w:rsidR="00426B8A" w:rsidRPr="000B62E2">
        <w:rPr>
          <w:lang w:val="en-GB"/>
        </w:rPr>
        <w:t xml:space="preserve">1992 and </w:t>
      </w:r>
      <w:r w:rsidR="005F271C" w:rsidRPr="000B62E2">
        <w:rPr>
          <w:lang w:val="en-GB"/>
        </w:rPr>
        <w:t xml:space="preserve">2013, by </w:t>
      </w:r>
      <w:r w:rsidR="009637E3" w:rsidRPr="000B62E2">
        <w:rPr>
          <w:lang w:val="en-GB"/>
        </w:rPr>
        <w:t>age-group</w:t>
      </w:r>
      <w:r w:rsidR="00A4178F" w:rsidRPr="000B62E2">
        <w:rPr>
          <w:lang w:val="en-GB"/>
        </w:rPr>
        <w:t xml:space="preserve"> and </w:t>
      </w:r>
      <w:r w:rsidR="00FF1438" w:rsidRPr="000B62E2">
        <w:rPr>
          <w:bCs/>
        </w:rPr>
        <w:t>gender</w:t>
      </w:r>
      <w:bookmarkEnd w:id="1375"/>
    </w:p>
    <w:tbl>
      <w:tblPr>
        <w:tblStyle w:val="Style1"/>
        <w:tblW w:w="9480" w:type="dxa"/>
        <w:tblLayout w:type="fixed"/>
        <w:tblLook w:val="04A0" w:firstRow="1" w:lastRow="0" w:firstColumn="1" w:lastColumn="0" w:noHBand="0" w:noVBand="1"/>
      </w:tblPr>
      <w:tblGrid>
        <w:gridCol w:w="3218"/>
        <w:gridCol w:w="3071"/>
        <w:gridCol w:w="3191"/>
      </w:tblGrid>
      <w:tr w:rsidR="005F271C" w:rsidRPr="000B62E2" w14:paraId="6F76EE31" w14:textId="77777777" w:rsidTr="003E5ECA">
        <w:trPr>
          <w:cnfStyle w:val="100000000000" w:firstRow="1" w:lastRow="0" w:firstColumn="0" w:lastColumn="0" w:oddVBand="0" w:evenVBand="0" w:oddHBand="0" w:evenHBand="0" w:firstRowFirstColumn="0" w:firstRowLastColumn="0" w:lastRowFirstColumn="0" w:lastRowLastColumn="0"/>
          <w:trHeight w:val="22"/>
        </w:trPr>
        <w:tc>
          <w:tcPr>
            <w:tcW w:w="3218" w:type="dxa"/>
          </w:tcPr>
          <w:p w14:paraId="525D9355" w14:textId="77777777" w:rsidR="005F271C" w:rsidRPr="000B62E2" w:rsidRDefault="005F271C" w:rsidP="00F54AE5">
            <w:pPr>
              <w:spacing w:after="0"/>
              <w:rPr>
                <w:rFonts w:eastAsia="Calibri" w:cs="Times New Roman"/>
                <w:szCs w:val="20"/>
              </w:rPr>
            </w:pPr>
          </w:p>
        </w:tc>
        <w:tc>
          <w:tcPr>
            <w:tcW w:w="3071" w:type="dxa"/>
          </w:tcPr>
          <w:p w14:paraId="6AEA1698" w14:textId="77777777" w:rsidR="005F271C" w:rsidRPr="000B62E2" w:rsidRDefault="005F271C" w:rsidP="00F54AE5">
            <w:pPr>
              <w:spacing w:after="0"/>
              <w:rPr>
                <w:rFonts w:cs="Times New Roman"/>
                <w:szCs w:val="20"/>
              </w:rPr>
            </w:pPr>
            <w:r w:rsidRPr="000B62E2">
              <w:rPr>
                <w:rFonts w:eastAsia="Calibri" w:cs="Times New Roman"/>
                <w:b/>
                <w:bCs/>
                <w:szCs w:val="20"/>
                <w:lang w:val="en-GB"/>
              </w:rPr>
              <w:t>Male</w:t>
            </w:r>
          </w:p>
        </w:tc>
        <w:tc>
          <w:tcPr>
            <w:tcW w:w="3191" w:type="dxa"/>
          </w:tcPr>
          <w:p w14:paraId="3171A295" w14:textId="77777777" w:rsidR="005F271C" w:rsidRPr="000B62E2" w:rsidRDefault="005F271C" w:rsidP="00F54AE5">
            <w:pPr>
              <w:spacing w:after="0"/>
              <w:rPr>
                <w:rFonts w:cs="Times New Roman"/>
                <w:szCs w:val="20"/>
              </w:rPr>
            </w:pPr>
            <w:r w:rsidRPr="000B62E2">
              <w:rPr>
                <w:rFonts w:eastAsia="Calibri" w:cs="Times New Roman"/>
                <w:b/>
                <w:bCs/>
                <w:szCs w:val="20"/>
                <w:lang w:val="en-GB"/>
              </w:rPr>
              <w:t>Female</w:t>
            </w:r>
          </w:p>
        </w:tc>
      </w:tr>
      <w:tr w:rsidR="00A771D6" w:rsidRPr="000B62E2" w14:paraId="5CD793AF" w14:textId="77777777" w:rsidTr="003E5ECA">
        <w:trPr>
          <w:trHeight w:val="22"/>
        </w:trPr>
        <w:tc>
          <w:tcPr>
            <w:tcW w:w="3218" w:type="dxa"/>
          </w:tcPr>
          <w:p w14:paraId="28394A4D" w14:textId="77777777" w:rsidR="00A771D6" w:rsidRPr="000B62E2" w:rsidRDefault="00A771D6" w:rsidP="00F54AE5">
            <w:pPr>
              <w:spacing w:after="0"/>
              <w:rPr>
                <w:rFonts w:eastAsia="Calibri" w:cs="Times New Roman"/>
                <w:sz w:val="8"/>
                <w:szCs w:val="8"/>
              </w:rPr>
            </w:pPr>
          </w:p>
        </w:tc>
        <w:tc>
          <w:tcPr>
            <w:tcW w:w="3071" w:type="dxa"/>
          </w:tcPr>
          <w:p w14:paraId="38E42751" w14:textId="77777777" w:rsidR="00A771D6" w:rsidRPr="000B62E2" w:rsidRDefault="00A771D6" w:rsidP="00F54AE5">
            <w:pPr>
              <w:spacing w:after="0"/>
              <w:rPr>
                <w:rFonts w:eastAsia="Calibri" w:cs="Times New Roman"/>
                <w:b/>
                <w:bCs/>
                <w:sz w:val="8"/>
                <w:szCs w:val="8"/>
                <w:lang w:val="en-GB"/>
              </w:rPr>
            </w:pPr>
          </w:p>
        </w:tc>
        <w:tc>
          <w:tcPr>
            <w:tcW w:w="3191" w:type="dxa"/>
          </w:tcPr>
          <w:p w14:paraId="23C522DF" w14:textId="77777777" w:rsidR="00A771D6" w:rsidRPr="000B62E2" w:rsidRDefault="00A771D6" w:rsidP="00F54AE5">
            <w:pPr>
              <w:spacing w:after="0"/>
              <w:rPr>
                <w:rFonts w:eastAsia="Calibri" w:cs="Times New Roman"/>
                <w:b/>
                <w:bCs/>
                <w:sz w:val="8"/>
                <w:szCs w:val="8"/>
                <w:lang w:val="en-GB"/>
              </w:rPr>
            </w:pPr>
          </w:p>
        </w:tc>
      </w:tr>
      <w:tr w:rsidR="00D94ED5" w:rsidRPr="000B62E2" w14:paraId="5AE30D9D" w14:textId="77777777" w:rsidTr="003E5ECA">
        <w:trPr>
          <w:trHeight w:val="22"/>
        </w:trPr>
        <w:tc>
          <w:tcPr>
            <w:tcW w:w="3218" w:type="dxa"/>
          </w:tcPr>
          <w:p w14:paraId="4DDD8E06" w14:textId="77777777" w:rsidR="00D94ED5" w:rsidRPr="000B62E2" w:rsidRDefault="00D94ED5" w:rsidP="00C53F81">
            <w:pPr>
              <w:pStyle w:val="Tabletext"/>
            </w:pPr>
          </w:p>
        </w:tc>
        <w:tc>
          <w:tcPr>
            <w:tcW w:w="3071" w:type="dxa"/>
          </w:tcPr>
          <w:p w14:paraId="479E5784" w14:textId="432E6B29" w:rsidR="00D94ED5" w:rsidRPr="000B62E2" w:rsidRDefault="00D94ED5" w:rsidP="00C53F81">
            <w:pPr>
              <w:pStyle w:val="Tabletext"/>
              <w:rPr>
                <w:b/>
                <w:bCs/>
                <w:lang w:val="en-GB"/>
              </w:rPr>
            </w:pPr>
            <w:r w:rsidRPr="000B62E2">
              <w:rPr>
                <w:rFonts w:eastAsia="Times New Roman"/>
                <w:b/>
                <w:bCs/>
                <w:color w:val="000000"/>
                <w:lang w:val="en-GB" w:eastAsia="en-GB"/>
              </w:rPr>
              <w:t>Coefficient (95% CI), p-value</w:t>
            </w:r>
          </w:p>
        </w:tc>
        <w:tc>
          <w:tcPr>
            <w:tcW w:w="3191" w:type="dxa"/>
          </w:tcPr>
          <w:p w14:paraId="20904CE7" w14:textId="66D1DCAF" w:rsidR="00D94ED5" w:rsidRPr="000B62E2" w:rsidRDefault="00D94ED5" w:rsidP="00C53F81">
            <w:pPr>
              <w:pStyle w:val="Tabletext"/>
              <w:rPr>
                <w:b/>
                <w:bCs/>
                <w:lang w:val="en-GB"/>
              </w:rPr>
            </w:pPr>
            <w:r w:rsidRPr="000B62E2">
              <w:rPr>
                <w:rFonts w:eastAsia="Times New Roman"/>
                <w:b/>
                <w:bCs/>
                <w:color w:val="000000"/>
                <w:lang w:val="en-GB" w:eastAsia="en-GB"/>
              </w:rPr>
              <w:t>Coefficient (95% CI), p-value</w:t>
            </w:r>
          </w:p>
        </w:tc>
      </w:tr>
      <w:tr w:rsidR="00D94ED5" w:rsidRPr="000B62E2" w14:paraId="38C71928" w14:textId="77777777" w:rsidTr="003E5ECA">
        <w:trPr>
          <w:trHeight w:val="22"/>
        </w:trPr>
        <w:tc>
          <w:tcPr>
            <w:tcW w:w="3218" w:type="dxa"/>
          </w:tcPr>
          <w:p w14:paraId="294D079A" w14:textId="77777777" w:rsidR="00D94ED5" w:rsidRPr="000B62E2" w:rsidRDefault="00D94ED5" w:rsidP="00C53F81">
            <w:pPr>
              <w:pStyle w:val="Tabletext"/>
              <w:rPr>
                <w:sz w:val="8"/>
                <w:szCs w:val="8"/>
              </w:rPr>
            </w:pPr>
          </w:p>
        </w:tc>
        <w:tc>
          <w:tcPr>
            <w:tcW w:w="3071" w:type="dxa"/>
          </w:tcPr>
          <w:p w14:paraId="0B29750B" w14:textId="77777777" w:rsidR="00D94ED5" w:rsidRPr="000B62E2" w:rsidRDefault="00D94ED5" w:rsidP="00C53F81">
            <w:pPr>
              <w:pStyle w:val="Tabletext"/>
              <w:rPr>
                <w:b/>
                <w:bCs/>
                <w:sz w:val="8"/>
                <w:szCs w:val="8"/>
                <w:lang w:val="en-GB"/>
              </w:rPr>
            </w:pPr>
          </w:p>
        </w:tc>
        <w:tc>
          <w:tcPr>
            <w:tcW w:w="3191" w:type="dxa"/>
          </w:tcPr>
          <w:p w14:paraId="507BCF28" w14:textId="77777777" w:rsidR="00D94ED5" w:rsidRPr="000B62E2" w:rsidRDefault="00D94ED5" w:rsidP="00C53F81">
            <w:pPr>
              <w:pStyle w:val="Tabletext"/>
              <w:rPr>
                <w:b/>
                <w:bCs/>
                <w:sz w:val="8"/>
                <w:szCs w:val="8"/>
                <w:lang w:val="en-GB"/>
              </w:rPr>
            </w:pPr>
          </w:p>
        </w:tc>
      </w:tr>
      <w:tr w:rsidR="00D94ED5" w:rsidRPr="000B62E2" w14:paraId="449C1D6F" w14:textId="77777777" w:rsidTr="003E5ECA">
        <w:trPr>
          <w:trHeight w:val="22"/>
        </w:trPr>
        <w:tc>
          <w:tcPr>
            <w:tcW w:w="3218" w:type="dxa"/>
          </w:tcPr>
          <w:p w14:paraId="409CB341" w14:textId="77777777" w:rsidR="00D94ED5" w:rsidRPr="000B62E2" w:rsidRDefault="00D94ED5" w:rsidP="00C53F81">
            <w:pPr>
              <w:pStyle w:val="Tabletext"/>
              <w:rPr>
                <w:b/>
                <w:bCs/>
                <w:lang w:val="en-GB"/>
              </w:rPr>
            </w:pPr>
            <w:r w:rsidRPr="000B62E2">
              <w:rPr>
                <w:b/>
              </w:rPr>
              <w:t>Slope Index of Inequality</w:t>
            </w:r>
          </w:p>
        </w:tc>
        <w:tc>
          <w:tcPr>
            <w:tcW w:w="6262" w:type="dxa"/>
            <w:gridSpan w:val="2"/>
          </w:tcPr>
          <w:p w14:paraId="56959C5A" w14:textId="77777777" w:rsidR="00D94ED5" w:rsidRPr="000B62E2" w:rsidRDefault="00D94ED5" w:rsidP="00C53F81">
            <w:pPr>
              <w:pStyle w:val="Tabletext"/>
              <w:rPr>
                <w:b/>
                <w:bCs/>
                <w:lang w:val="en-GB"/>
              </w:rPr>
            </w:pPr>
          </w:p>
        </w:tc>
      </w:tr>
      <w:tr w:rsidR="00D94ED5" w:rsidRPr="000B62E2" w14:paraId="1150DEFB" w14:textId="77777777" w:rsidTr="003E5ECA">
        <w:trPr>
          <w:trHeight w:val="22"/>
        </w:trPr>
        <w:tc>
          <w:tcPr>
            <w:tcW w:w="3218" w:type="dxa"/>
          </w:tcPr>
          <w:p w14:paraId="75A5AB6D" w14:textId="77777777" w:rsidR="00D94ED5" w:rsidRPr="000B62E2" w:rsidRDefault="00D94ED5" w:rsidP="00C53F81">
            <w:pPr>
              <w:pStyle w:val="Tabletext"/>
              <w:rPr>
                <w:b/>
                <w:sz w:val="8"/>
                <w:szCs w:val="8"/>
              </w:rPr>
            </w:pPr>
          </w:p>
        </w:tc>
        <w:tc>
          <w:tcPr>
            <w:tcW w:w="6262" w:type="dxa"/>
            <w:gridSpan w:val="2"/>
          </w:tcPr>
          <w:p w14:paraId="6FAE6B22" w14:textId="77777777" w:rsidR="00D94ED5" w:rsidRPr="000B62E2" w:rsidRDefault="00D94ED5" w:rsidP="00C53F81">
            <w:pPr>
              <w:pStyle w:val="Tabletext"/>
              <w:rPr>
                <w:b/>
                <w:bCs/>
                <w:sz w:val="8"/>
                <w:szCs w:val="8"/>
                <w:lang w:val="en-GB"/>
              </w:rPr>
            </w:pPr>
          </w:p>
        </w:tc>
      </w:tr>
      <w:tr w:rsidR="00D94ED5" w:rsidRPr="000B62E2" w14:paraId="21E58504" w14:textId="77777777" w:rsidTr="003E5ECA">
        <w:trPr>
          <w:trHeight w:val="22"/>
        </w:trPr>
        <w:tc>
          <w:tcPr>
            <w:tcW w:w="3218" w:type="dxa"/>
          </w:tcPr>
          <w:p w14:paraId="34220504" w14:textId="3F7DF772" w:rsidR="00D94ED5" w:rsidRPr="000B62E2" w:rsidRDefault="00D94ED5" w:rsidP="00613666">
            <w:pPr>
              <w:pStyle w:val="Tabletext"/>
            </w:pPr>
            <w:r w:rsidRPr="000B62E2">
              <w:rPr>
                <w:rFonts w:eastAsia="Times New Roman"/>
                <w:bCs/>
                <w:color w:val="000000"/>
                <w:lang w:val="en-GB" w:eastAsia="en-GB"/>
              </w:rPr>
              <w:t xml:space="preserve">  Children (6 to 1</w:t>
            </w:r>
            <w:r w:rsidR="00613666" w:rsidRPr="000B62E2">
              <w:rPr>
                <w:rFonts w:eastAsia="Times New Roman"/>
                <w:bCs/>
                <w:color w:val="000000"/>
                <w:lang w:val="en-GB" w:eastAsia="en-GB"/>
              </w:rPr>
              <w:t>9</w:t>
            </w:r>
            <w:r w:rsidRPr="000B62E2">
              <w:rPr>
                <w:rFonts w:eastAsia="Times New Roman"/>
                <w:bCs/>
                <w:color w:val="000000"/>
                <w:lang w:val="en-GB" w:eastAsia="en-GB"/>
              </w:rPr>
              <w:t xml:space="preserve"> years)</w:t>
            </w:r>
          </w:p>
        </w:tc>
        <w:tc>
          <w:tcPr>
            <w:tcW w:w="3071" w:type="dxa"/>
          </w:tcPr>
          <w:p w14:paraId="18272E31" w14:textId="2F1F513E" w:rsidR="00D94ED5" w:rsidRPr="000B62E2" w:rsidRDefault="004258A9" w:rsidP="00C53F81">
            <w:pPr>
              <w:pStyle w:val="Tabletext"/>
            </w:pPr>
            <w:r w:rsidRPr="000B62E2">
              <w:t>0</w:t>
            </w:r>
            <w:r w:rsidR="009907FC">
              <w:t>.</w:t>
            </w:r>
            <w:r w:rsidRPr="000B62E2">
              <w:t>0027 (-0</w:t>
            </w:r>
            <w:r w:rsidR="009907FC">
              <w:t>.</w:t>
            </w:r>
            <w:r w:rsidRPr="000B62E2">
              <w:t>077, 0</w:t>
            </w:r>
            <w:r w:rsidR="009907FC">
              <w:t>.</w:t>
            </w:r>
            <w:r w:rsidRPr="000B62E2">
              <w:t>082), 0</w:t>
            </w:r>
            <w:r w:rsidR="009907FC">
              <w:t>.</w:t>
            </w:r>
            <w:r w:rsidRPr="000B62E2">
              <w:t>948</w:t>
            </w:r>
          </w:p>
        </w:tc>
        <w:tc>
          <w:tcPr>
            <w:tcW w:w="3191" w:type="dxa"/>
          </w:tcPr>
          <w:p w14:paraId="3223C912" w14:textId="6AF10955" w:rsidR="00D94ED5" w:rsidRPr="000B62E2" w:rsidRDefault="004258A9" w:rsidP="00C53F81">
            <w:pPr>
              <w:pStyle w:val="Tabletext"/>
            </w:pPr>
            <w:r w:rsidRPr="000B62E2">
              <w:t>-0</w:t>
            </w:r>
            <w:r w:rsidR="009907FC">
              <w:t>.</w:t>
            </w:r>
            <w:r w:rsidRPr="000B62E2">
              <w:t>001</w:t>
            </w:r>
            <w:r w:rsidR="000E51E2" w:rsidRPr="000B62E2">
              <w:t>2</w:t>
            </w:r>
            <w:r w:rsidRPr="000B62E2">
              <w:t xml:space="preserve"> (-0</w:t>
            </w:r>
            <w:r w:rsidR="009907FC">
              <w:t>.</w:t>
            </w:r>
            <w:r w:rsidRPr="000B62E2">
              <w:t>079, 0</w:t>
            </w:r>
            <w:r w:rsidR="009907FC">
              <w:t>.</w:t>
            </w:r>
            <w:r w:rsidRPr="000B62E2">
              <w:t>077), 0</w:t>
            </w:r>
            <w:r w:rsidR="009907FC">
              <w:t>.</w:t>
            </w:r>
            <w:r w:rsidRPr="000B62E2">
              <w:t>977</w:t>
            </w:r>
          </w:p>
        </w:tc>
      </w:tr>
      <w:tr w:rsidR="00D94ED5" w:rsidRPr="000B62E2" w14:paraId="59333601" w14:textId="77777777" w:rsidTr="003E5ECA">
        <w:trPr>
          <w:trHeight w:val="22"/>
        </w:trPr>
        <w:tc>
          <w:tcPr>
            <w:tcW w:w="3218" w:type="dxa"/>
          </w:tcPr>
          <w:p w14:paraId="7D2CBD3F" w14:textId="77777777" w:rsidR="00D94ED5" w:rsidRPr="000B62E2" w:rsidRDefault="00D94ED5" w:rsidP="00C53F81">
            <w:pPr>
              <w:pStyle w:val="Tabletext"/>
            </w:pPr>
            <w:r w:rsidRPr="000B62E2">
              <w:rPr>
                <w:rFonts w:eastAsia="Times New Roman"/>
                <w:bCs/>
                <w:color w:val="000000"/>
                <w:lang w:val="en-GB" w:eastAsia="en-GB"/>
              </w:rPr>
              <w:t xml:space="preserve">  Adults (20 to 59 years)</w:t>
            </w:r>
          </w:p>
        </w:tc>
        <w:tc>
          <w:tcPr>
            <w:tcW w:w="3071" w:type="dxa"/>
          </w:tcPr>
          <w:p w14:paraId="38650F13" w14:textId="254DF811" w:rsidR="00D94ED5" w:rsidRPr="000B62E2" w:rsidRDefault="00F14A4D" w:rsidP="00F14A4D">
            <w:pPr>
              <w:pStyle w:val="Tabletext"/>
            </w:pPr>
            <w:r w:rsidRPr="000B62E2">
              <w:t>0</w:t>
            </w:r>
            <w:r w:rsidR="009907FC">
              <w:t>.</w:t>
            </w:r>
            <w:r w:rsidRPr="000B62E2">
              <w:t>00057 (-0</w:t>
            </w:r>
            <w:r w:rsidR="009907FC">
              <w:t>.</w:t>
            </w:r>
            <w:r w:rsidRPr="000B62E2">
              <w:t>042, 0</w:t>
            </w:r>
            <w:r w:rsidR="009907FC">
              <w:t>.</w:t>
            </w:r>
            <w:r w:rsidRPr="000B62E2">
              <w:t>044), 0</w:t>
            </w:r>
            <w:r w:rsidR="009907FC">
              <w:t>.</w:t>
            </w:r>
            <w:r w:rsidRPr="000B62E2">
              <w:t>979</w:t>
            </w:r>
          </w:p>
        </w:tc>
        <w:tc>
          <w:tcPr>
            <w:tcW w:w="3191" w:type="dxa"/>
          </w:tcPr>
          <w:p w14:paraId="1800290A" w14:textId="6F489B4A" w:rsidR="00D94ED5" w:rsidRPr="000B62E2" w:rsidRDefault="00067155" w:rsidP="00067155">
            <w:pPr>
              <w:pStyle w:val="Tabletext"/>
            </w:pPr>
            <w:r w:rsidRPr="000B62E2">
              <w:t>0</w:t>
            </w:r>
            <w:r w:rsidR="009907FC">
              <w:t>.</w:t>
            </w:r>
            <w:r w:rsidRPr="000B62E2">
              <w:t>0025 (-0</w:t>
            </w:r>
            <w:r w:rsidR="009907FC">
              <w:t>.</w:t>
            </w:r>
            <w:r w:rsidRPr="000B62E2">
              <w:t>038, 0</w:t>
            </w:r>
            <w:r w:rsidR="009907FC">
              <w:t>.</w:t>
            </w:r>
            <w:r w:rsidRPr="000B62E2">
              <w:t>043), 0</w:t>
            </w:r>
            <w:r w:rsidR="009907FC">
              <w:t>.</w:t>
            </w:r>
            <w:r w:rsidRPr="000B62E2">
              <w:t>905</w:t>
            </w:r>
          </w:p>
        </w:tc>
      </w:tr>
      <w:tr w:rsidR="00D94ED5" w:rsidRPr="000B62E2" w14:paraId="07EDEDCB" w14:textId="77777777" w:rsidTr="003E5ECA">
        <w:trPr>
          <w:trHeight w:val="22"/>
        </w:trPr>
        <w:tc>
          <w:tcPr>
            <w:tcW w:w="3218" w:type="dxa"/>
          </w:tcPr>
          <w:p w14:paraId="1CABA83F" w14:textId="3CC2A53C" w:rsidR="00D94ED5" w:rsidRPr="000B62E2" w:rsidRDefault="00D94ED5" w:rsidP="00C53F81">
            <w:pPr>
              <w:pStyle w:val="Tabletext"/>
            </w:pPr>
            <w:r w:rsidRPr="000B62E2">
              <w:rPr>
                <w:rFonts w:eastAsia="Times New Roman"/>
                <w:bCs/>
                <w:color w:val="000000"/>
                <w:lang w:val="en-GB" w:eastAsia="en-GB"/>
              </w:rPr>
              <w:t xml:space="preserve">  Young-old (60 to 69 years)</w:t>
            </w:r>
          </w:p>
        </w:tc>
        <w:tc>
          <w:tcPr>
            <w:tcW w:w="3071" w:type="dxa"/>
          </w:tcPr>
          <w:p w14:paraId="0062313D" w14:textId="0DE10C29" w:rsidR="00D94ED5" w:rsidRPr="000B62E2" w:rsidRDefault="00301A5C" w:rsidP="00C53F81">
            <w:pPr>
              <w:pStyle w:val="Tabletext"/>
            </w:pPr>
            <w:r w:rsidRPr="000B62E2">
              <w:t>0</w:t>
            </w:r>
            <w:r w:rsidR="009907FC">
              <w:t>.</w:t>
            </w:r>
            <w:r w:rsidRPr="000B62E2">
              <w:t>010 (-0</w:t>
            </w:r>
            <w:r w:rsidR="009907FC">
              <w:t>.</w:t>
            </w:r>
            <w:r w:rsidRPr="000B62E2">
              <w:t>062, 0</w:t>
            </w:r>
            <w:r w:rsidR="009907FC">
              <w:t>.</w:t>
            </w:r>
            <w:r w:rsidRPr="000B62E2">
              <w:t>083), 0</w:t>
            </w:r>
            <w:r w:rsidR="009907FC">
              <w:t>.</w:t>
            </w:r>
            <w:r w:rsidRPr="000B62E2">
              <w:t>782</w:t>
            </w:r>
          </w:p>
        </w:tc>
        <w:tc>
          <w:tcPr>
            <w:tcW w:w="3191" w:type="dxa"/>
          </w:tcPr>
          <w:p w14:paraId="5207950D" w14:textId="50204F1E" w:rsidR="00D94ED5" w:rsidRPr="000B62E2" w:rsidRDefault="00913AF8" w:rsidP="00C53F81">
            <w:pPr>
              <w:pStyle w:val="Tabletext"/>
            </w:pPr>
            <w:r w:rsidRPr="000B62E2">
              <w:t>0</w:t>
            </w:r>
            <w:r w:rsidR="009907FC">
              <w:t>.</w:t>
            </w:r>
            <w:r w:rsidRPr="000B62E2">
              <w:t>019 (-0</w:t>
            </w:r>
            <w:r w:rsidR="009907FC">
              <w:t>.</w:t>
            </w:r>
            <w:r w:rsidRPr="000B62E2">
              <w:t>049, 0</w:t>
            </w:r>
            <w:r w:rsidR="009907FC">
              <w:t>.</w:t>
            </w:r>
            <w:r w:rsidRPr="000B62E2">
              <w:t>087), 0</w:t>
            </w:r>
            <w:r w:rsidR="009907FC">
              <w:t>.</w:t>
            </w:r>
            <w:r w:rsidRPr="000B62E2">
              <w:t>581</w:t>
            </w:r>
          </w:p>
        </w:tc>
      </w:tr>
      <w:tr w:rsidR="00D94ED5" w:rsidRPr="000B62E2" w14:paraId="5B46DE4C" w14:textId="77777777" w:rsidTr="003E5ECA">
        <w:trPr>
          <w:trHeight w:val="22"/>
        </w:trPr>
        <w:tc>
          <w:tcPr>
            <w:tcW w:w="3218" w:type="dxa"/>
          </w:tcPr>
          <w:p w14:paraId="4DC82CFB" w14:textId="16D344F7" w:rsidR="00D94ED5" w:rsidRPr="000B62E2" w:rsidRDefault="00D94ED5" w:rsidP="00C53F81">
            <w:pPr>
              <w:pStyle w:val="Tabletext"/>
            </w:pPr>
            <w:r w:rsidRPr="000B62E2">
              <w:rPr>
                <w:rFonts w:eastAsia="Times New Roman"/>
                <w:bCs/>
                <w:color w:val="000000"/>
                <w:lang w:val="en-GB" w:eastAsia="en-GB"/>
              </w:rPr>
              <w:t xml:space="preserve">  Old-old (70 </w:t>
            </w:r>
            <w:r w:rsidR="00E92754" w:rsidRPr="000B62E2">
              <w:rPr>
                <w:rFonts w:eastAsia="Times New Roman"/>
                <w:bCs/>
                <w:color w:val="000000"/>
                <w:lang w:val="en-GB" w:eastAsia="en-GB"/>
              </w:rPr>
              <w:t>to 79</w:t>
            </w:r>
            <w:r w:rsidRPr="000B62E2">
              <w:rPr>
                <w:rFonts w:eastAsia="Times New Roman"/>
                <w:bCs/>
                <w:color w:val="000000"/>
                <w:lang w:val="en-GB" w:eastAsia="en-GB"/>
              </w:rPr>
              <w:t xml:space="preserve"> years)</w:t>
            </w:r>
          </w:p>
        </w:tc>
        <w:tc>
          <w:tcPr>
            <w:tcW w:w="3071" w:type="dxa"/>
          </w:tcPr>
          <w:p w14:paraId="137287C8" w14:textId="065CAAF0" w:rsidR="00D94ED5" w:rsidRPr="000B62E2" w:rsidRDefault="00956CF7" w:rsidP="00C53F81">
            <w:pPr>
              <w:pStyle w:val="Tabletext"/>
            </w:pPr>
            <w:r w:rsidRPr="000B62E2">
              <w:t>-0</w:t>
            </w:r>
            <w:r w:rsidR="009907FC">
              <w:t>.</w:t>
            </w:r>
            <w:r w:rsidRPr="000B62E2">
              <w:t>043 (-0</w:t>
            </w:r>
            <w:r w:rsidR="009907FC">
              <w:t>.</w:t>
            </w:r>
            <w:r w:rsidRPr="000B62E2">
              <w:t>138, 0</w:t>
            </w:r>
            <w:r w:rsidR="009907FC">
              <w:t>.</w:t>
            </w:r>
            <w:r w:rsidRPr="000B62E2">
              <w:t>052), 0</w:t>
            </w:r>
            <w:r w:rsidR="009907FC">
              <w:t>.</w:t>
            </w:r>
            <w:r w:rsidRPr="000B62E2">
              <w:t>373</w:t>
            </w:r>
          </w:p>
        </w:tc>
        <w:tc>
          <w:tcPr>
            <w:tcW w:w="3191" w:type="dxa"/>
          </w:tcPr>
          <w:p w14:paraId="2BCFBB08" w14:textId="789E2121" w:rsidR="00D94ED5" w:rsidRPr="000B62E2" w:rsidRDefault="007D5648" w:rsidP="00C53F81">
            <w:pPr>
              <w:pStyle w:val="Tabletext"/>
            </w:pPr>
            <w:r w:rsidRPr="000B62E2">
              <w:t>-0</w:t>
            </w:r>
            <w:r w:rsidR="009907FC">
              <w:t>.</w:t>
            </w:r>
            <w:r w:rsidRPr="000B62E2">
              <w:t>053 (-0</w:t>
            </w:r>
            <w:r w:rsidR="009907FC">
              <w:t>.</w:t>
            </w:r>
            <w:r w:rsidRPr="000B62E2">
              <w:t>127, 0</w:t>
            </w:r>
            <w:r w:rsidR="009907FC">
              <w:t>.</w:t>
            </w:r>
            <w:r w:rsidRPr="000B62E2">
              <w:t>022), 0</w:t>
            </w:r>
            <w:r w:rsidR="009907FC">
              <w:t>.</w:t>
            </w:r>
            <w:r w:rsidRPr="000B62E2">
              <w:t>164</w:t>
            </w:r>
          </w:p>
        </w:tc>
      </w:tr>
      <w:tr w:rsidR="00D94ED5" w:rsidRPr="000B62E2" w14:paraId="407C2584" w14:textId="77777777" w:rsidTr="003E5ECA">
        <w:trPr>
          <w:trHeight w:val="22"/>
        </w:trPr>
        <w:tc>
          <w:tcPr>
            <w:tcW w:w="3218" w:type="dxa"/>
          </w:tcPr>
          <w:p w14:paraId="457A792D" w14:textId="77777777" w:rsidR="00D94ED5" w:rsidRPr="000B62E2" w:rsidRDefault="00D94ED5" w:rsidP="00C53F81">
            <w:pPr>
              <w:pStyle w:val="Tabletext"/>
              <w:rPr>
                <w:rFonts w:eastAsia="Times New Roman"/>
                <w:bCs/>
                <w:color w:val="000000"/>
                <w:lang w:val="en-GB" w:eastAsia="en-GB"/>
              </w:rPr>
            </w:pPr>
          </w:p>
        </w:tc>
        <w:tc>
          <w:tcPr>
            <w:tcW w:w="3071" w:type="dxa"/>
          </w:tcPr>
          <w:p w14:paraId="06878FF6" w14:textId="77777777" w:rsidR="00D94ED5" w:rsidRPr="000B62E2" w:rsidRDefault="00D94ED5" w:rsidP="00C53F81">
            <w:pPr>
              <w:pStyle w:val="Tabletext"/>
            </w:pPr>
          </w:p>
        </w:tc>
        <w:tc>
          <w:tcPr>
            <w:tcW w:w="3191" w:type="dxa"/>
          </w:tcPr>
          <w:p w14:paraId="19AA9754" w14:textId="77777777" w:rsidR="00D94ED5" w:rsidRPr="000B62E2" w:rsidRDefault="00D94ED5" w:rsidP="00C53F81">
            <w:pPr>
              <w:pStyle w:val="Tabletext"/>
            </w:pPr>
          </w:p>
        </w:tc>
      </w:tr>
      <w:tr w:rsidR="00D94ED5" w:rsidRPr="000B62E2" w14:paraId="75833EA4" w14:textId="77777777" w:rsidTr="003E5ECA">
        <w:trPr>
          <w:trHeight w:val="22"/>
        </w:trPr>
        <w:tc>
          <w:tcPr>
            <w:tcW w:w="3218" w:type="dxa"/>
          </w:tcPr>
          <w:p w14:paraId="48CAF2E2" w14:textId="77777777" w:rsidR="00D94ED5" w:rsidRPr="000B62E2" w:rsidRDefault="00D94ED5" w:rsidP="00C53F81">
            <w:pPr>
              <w:pStyle w:val="Tabletext"/>
            </w:pPr>
            <w:r w:rsidRPr="000B62E2">
              <w:rPr>
                <w:b/>
                <w:lang w:val="en-GB"/>
              </w:rPr>
              <w:t>Relative Index of Inequality</w:t>
            </w:r>
          </w:p>
        </w:tc>
        <w:tc>
          <w:tcPr>
            <w:tcW w:w="6262" w:type="dxa"/>
            <w:gridSpan w:val="2"/>
          </w:tcPr>
          <w:p w14:paraId="2CD4A9CF" w14:textId="77777777" w:rsidR="00D94ED5" w:rsidRPr="000B62E2" w:rsidRDefault="00D94ED5" w:rsidP="00C53F81">
            <w:pPr>
              <w:pStyle w:val="Tabletext"/>
            </w:pPr>
          </w:p>
        </w:tc>
      </w:tr>
      <w:tr w:rsidR="00D94ED5" w:rsidRPr="000B62E2" w14:paraId="24894E29" w14:textId="77777777" w:rsidTr="003E5ECA">
        <w:trPr>
          <w:trHeight w:val="22"/>
        </w:trPr>
        <w:tc>
          <w:tcPr>
            <w:tcW w:w="3218" w:type="dxa"/>
          </w:tcPr>
          <w:p w14:paraId="15F87F95" w14:textId="77777777" w:rsidR="00D94ED5" w:rsidRPr="000B62E2" w:rsidRDefault="00D94ED5" w:rsidP="00C53F81">
            <w:pPr>
              <w:pStyle w:val="Tabletext"/>
              <w:rPr>
                <w:b/>
                <w:sz w:val="8"/>
                <w:szCs w:val="8"/>
                <w:lang w:val="en-GB"/>
              </w:rPr>
            </w:pPr>
          </w:p>
        </w:tc>
        <w:tc>
          <w:tcPr>
            <w:tcW w:w="6262" w:type="dxa"/>
            <w:gridSpan w:val="2"/>
          </w:tcPr>
          <w:p w14:paraId="794343B4" w14:textId="77777777" w:rsidR="00D94ED5" w:rsidRPr="000B62E2" w:rsidRDefault="00D94ED5" w:rsidP="00C53F81">
            <w:pPr>
              <w:pStyle w:val="Tabletext"/>
              <w:rPr>
                <w:sz w:val="8"/>
                <w:szCs w:val="8"/>
              </w:rPr>
            </w:pPr>
          </w:p>
        </w:tc>
      </w:tr>
      <w:tr w:rsidR="00D94ED5" w:rsidRPr="000B62E2" w14:paraId="566F2239" w14:textId="77777777" w:rsidTr="003E5ECA">
        <w:trPr>
          <w:trHeight w:val="22"/>
        </w:trPr>
        <w:tc>
          <w:tcPr>
            <w:tcW w:w="3218" w:type="dxa"/>
          </w:tcPr>
          <w:p w14:paraId="47070E9E" w14:textId="53CBC9C3" w:rsidR="00D94ED5" w:rsidRPr="000B62E2" w:rsidRDefault="00D94ED5" w:rsidP="00AE7B3B">
            <w:pPr>
              <w:pStyle w:val="Tabletext"/>
            </w:pPr>
            <w:r w:rsidRPr="000B62E2">
              <w:rPr>
                <w:rFonts w:eastAsia="Times New Roman"/>
                <w:bCs/>
                <w:color w:val="000000"/>
                <w:lang w:val="en-GB" w:eastAsia="en-GB"/>
              </w:rPr>
              <w:t xml:space="preserve">  Children (6 to 1</w:t>
            </w:r>
            <w:r w:rsidR="00AE7B3B" w:rsidRPr="000B62E2">
              <w:rPr>
                <w:rFonts w:eastAsia="Times New Roman"/>
                <w:bCs/>
                <w:color w:val="000000"/>
                <w:lang w:val="en-GB" w:eastAsia="en-GB"/>
              </w:rPr>
              <w:t>9</w:t>
            </w:r>
            <w:r w:rsidRPr="000B62E2">
              <w:rPr>
                <w:rFonts w:eastAsia="Times New Roman"/>
                <w:bCs/>
                <w:color w:val="000000"/>
                <w:lang w:val="en-GB" w:eastAsia="en-GB"/>
              </w:rPr>
              <w:t xml:space="preserve"> years)</w:t>
            </w:r>
          </w:p>
        </w:tc>
        <w:tc>
          <w:tcPr>
            <w:tcW w:w="3071" w:type="dxa"/>
          </w:tcPr>
          <w:p w14:paraId="74C892BF" w14:textId="491D1DE8" w:rsidR="00D94ED5" w:rsidRPr="000B62E2" w:rsidRDefault="00DE3590" w:rsidP="00C53F81">
            <w:pPr>
              <w:pStyle w:val="Tabletext"/>
              <w:rPr>
                <w:b/>
                <w:bCs/>
                <w:lang w:val="en-GB"/>
              </w:rPr>
            </w:pPr>
            <w:r w:rsidRPr="000B62E2">
              <w:t>1</w:t>
            </w:r>
            <w:r w:rsidR="009907FC">
              <w:t>.</w:t>
            </w:r>
            <w:r w:rsidRPr="000B62E2">
              <w:t>008 (0</w:t>
            </w:r>
            <w:r w:rsidR="009907FC">
              <w:t>.</w:t>
            </w:r>
            <w:r w:rsidRPr="000B62E2">
              <w:t>897, 1</w:t>
            </w:r>
            <w:r w:rsidR="009907FC">
              <w:t>.</w:t>
            </w:r>
            <w:r w:rsidRPr="000B62E2">
              <w:t>133), 0</w:t>
            </w:r>
            <w:r w:rsidR="009907FC">
              <w:t>.</w:t>
            </w:r>
            <w:r w:rsidRPr="000B62E2">
              <w:t>892</w:t>
            </w:r>
          </w:p>
        </w:tc>
        <w:tc>
          <w:tcPr>
            <w:tcW w:w="3191" w:type="dxa"/>
          </w:tcPr>
          <w:p w14:paraId="4DB290F0" w14:textId="7D563ED5" w:rsidR="00D94ED5" w:rsidRPr="000B62E2" w:rsidRDefault="00DE3590" w:rsidP="00C53F81">
            <w:pPr>
              <w:pStyle w:val="Tabletext"/>
              <w:rPr>
                <w:b/>
                <w:bCs/>
                <w:lang w:val="en-GB"/>
              </w:rPr>
            </w:pPr>
            <w:r w:rsidRPr="000B62E2">
              <w:t>1</w:t>
            </w:r>
            <w:r w:rsidR="009907FC">
              <w:t>.</w:t>
            </w:r>
            <w:r w:rsidRPr="000B62E2">
              <w:t>013 (0</w:t>
            </w:r>
            <w:r w:rsidR="009907FC">
              <w:t>.</w:t>
            </w:r>
            <w:r w:rsidRPr="000B62E2">
              <w:t>902, 1</w:t>
            </w:r>
            <w:r w:rsidR="009907FC">
              <w:t>.</w:t>
            </w:r>
            <w:r w:rsidRPr="000B62E2">
              <w:t>138), 0</w:t>
            </w:r>
            <w:r w:rsidR="009907FC">
              <w:t>.</w:t>
            </w:r>
            <w:r w:rsidRPr="000B62E2">
              <w:t>825</w:t>
            </w:r>
          </w:p>
        </w:tc>
      </w:tr>
      <w:tr w:rsidR="00D94ED5" w:rsidRPr="000B62E2" w14:paraId="1DC597C8" w14:textId="77777777" w:rsidTr="003E5ECA">
        <w:trPr>
          <w:trHeight w:val="22"/>
        </w:trPr>
        <w:tc>
          <w:tcPr>
            <w:tcW w:w="3218" w:type="dxa"/>
          </w:tcPr>
          <w:p w14:paraId="0080D926" w14:textId="77777777" w:rsidR="00D94ED5" w:rsidRPr="000B62E2" w:rsidRDefault="00D94ED5" w:rsidP="00C53F81">
            <w:pPr>
              <w:pStyle w:val="Tabletext"/>
            </w:pPr>
            <w:r w:rsidRPr="000B62E2">
              <w:rPr>
                <w:rFonts w:eastAsia="Times New Roman"/>
                <w:bCs/>
                <w:color w:val="000000"/>
                <w:lang w:val="en-GB" w:eastAsia="en-GB"/>
              </w:rPr>
              <w:t xml:space="preserve">  Adults (20 to 59 years)</w:t>
            </w:r>
          </w:p>
        </w:tc>
        <w:tc>
          <w:tcPr>
            <w:tcW w:w="3071" w:type="dxa"/>
          </w:tcPr>
          <w:p w14:paraId="6A17449E" w14:textId="0B95AF24" w:rsidR="00D94ED5" w:rsidRPr="000B62E2" w:rsidRDefault="000E51E2" w:rsidP="00C53F81">
            <w:pPr>
              <w:pStyle w:val="Tabletext"/>
            </w:pPr>
            <w:r w:rsidRPr="000B62E2">
              <w:t>0</w:t>
            </w:r>
            <w:r w:rsidR="009907FC">
              <w:t>.</w:t>
            </w:r>
            <w:r w:rsidRPr="000B62E2">
              <w:t>963 (0</w:t>
            </w:r>
            <w:r w:rsidR="009907FC">
              <w:t>.</w:t>
            </w:r>
            <w:r w:rsidRPr="000B62E2">
              <w:t>869, 1</w:t>
            </w:r>
            <w:r w:rsidR="009907FC">
              <w:t>.</w:t>
            </w:r>
            <w:r w:rsidRPr="000B62E2">
              <w:t>067), 0</w:t>
            </w:r>
            <w:r w:rsidR="009907FC">
              <w:t>.</w:t>
            </w:r>
            <w:r w:rsidRPr="000B62E2">
              <w:t>471</w:t>
            </w:r>
          </w:p>
        </w:tc>
        <w:tc>
          <w:tcPr>
            <w:tcW w:w="3191" w:type="dxa"/>
          </w:tcPr>
          <w:p w14:paraId="19B05BFC" w14:textId="6E04F971" w:rsidR="00D94ED5" w:rsidRPr="000B62E2" w:rsidRDefault="00673452" w:rsidP="00C53F81">
            <w:pPr>
              <w:pStyle w:val="Tabletext"/>
            </w:pPr>
            <w:r w:rsidRPr="000B62E2">
              <w:t>0</w:t>
            </w:r>
            <w:r w:rsidR="009907FC">
              <w:t>.</w:t>
            </w:r>
            <w:r w:rsidRPr="000B62E2">
              <w:t>962 (0</w:t>
            </w:r>
            <w:r w:rsidR="009907FC">
              <w:t>.</w:t>
            </w:r>
            <w:r w:rsidRPr="000B62E2">
              <w:t>869, 1</w:t>
            </w:r>
            <w:r w:rsidR="009907FC">
              <w:t>.</w:t>
            </w:r>
            <w:r w:rsidRPr="000B62E2">
              <w:t>065), 0</w:t>
            </w:r>
            <w:r w:rsidR="009907FC">
              <w:t>.</w:t>
            </w:r>
            <w:r w:rsidRPr="000B62E2">
              <w:t>456</w:t>
            </w:r>
          </w:p>
        </w:tc>
      </w:tr>
      <w:tr w:rsidR="00D94ED5" w:rsidRPr="000B62E2" w14:paraId="5E2A860C" w14:textId="77777777" w:rsidTr="003E5ECA">
        <w:trPr>
          <w:trHeight w:val="22"/>
        </w:trPr>
        <w:tc>
          <w:tcPr>
            <w:tcW w:w="3218" w:type="dxa"/>
          </w:tcPr>
          <w:p w14:paraId="405CA734" w14:textId="270832E1" w:rsidR="00D94ED5" w:rsidRPr="000B62E2" w:rsidRDefault="00D94ED5" w:rsidP="00C53F81">
            <w:pPr>
              <w:pStyle w:val="Tabletext"/>
            </w:pPr>
            <w:r w:rsidRPr="000B62E2">
              <w:rPr>
                <w:rFonts w:eastAsia="Times New Roman"/>
                <w:bCs/>
                <w:color w:val="000000"/>
                <w:lang w:val="en-GB" w:eastAsia="en-GB"/>
              </w:rPr>
              <w:t xml:space="preserve">  Young-old (60 to 69 years)</w:t>
            </w:r>
          </w:p>
        </w:tc>
        <w:tc>
          <w:tcPr>
            <w:tcW w:w="3071" w:type="dxa"/>
          </w:tcPr>
          <w:p w14:paraId="3D873DAC" w14:textId="23265D47" w:rsidR="00D94ED5" w:rsidRPr="000B62E2" w:rsidRDefault="005C217D" w:rsidP="00C53F81">
            <w:pPr>
              <w:pStyle w:val="Tabletext"/>
            </w:pPr>
            <w:r w:rsidRPr="000B62E2">
              <w:t>0</w:t>
            </w:r>
            <w:r w:rsidR="009907FC">
              <w:t>.</w:t>
            </w:r>
            <w:r w:rsidRPr="000B62E2">
              <w:t>943 (0</w:t>
            </w:r>
            <w:r w:rsidR="009907FC">
              <w:t>.</w:t>
            </w:r>
            <w:r w:rsidRPr="000B62E2">
              <w:t>758, 1</w:t>
            </w:r>
            <w:r w:rsidR="009907FC">
              <w:t>.</w:t>
            </w:r>
            <w:r w:rsidRPr="000B62E2">
              <w:t>173), 0</w:t>
            </w:r>
            <w:r w:rsidR="009907FC">
              <w:t>.</w:t>
            </w:r>
            <w:r w:rsidRPr="000B62E2">
              <w:t>597</w:t>
            </w:r>
          </w:p>
        </w:tc>
        <w:tc>
          <w:tcPr>
            <w:tcW w:w="3191" w:type="dxa"/>
          </w:tcPr>
          <w:p w14:paraId="0855C9C7" w14:textId="36983A74" w:rsidR="00D94ED5" w:rsidRPr="000B62E2" w:rsidRDefault="00F46D11" w:rsidP="00C53F81">
            <w:pPr>
              <w:pStyle w:val="Tabletext"/>
            </w:pPr>
            <w:r w:rsidRPr="000B62E2">
              <w:t>1</w:t>
            </w:r>
            <w:r w:rsidR="009907FC">
              <w:t>.</w:t>
            </w:r>
            <w:r w:rsidRPr="000B62E2">
              <w:t>046 (0</w:t>
            </w:r>
            <w:r w:rsidR="009907FC">
              <w:t>.</w:t>
            </w:r>
            <w:r w:rsidRPr="000B62E2">
              <w:t>851, 1</w:t>
            </w:r>
            <w:r w:rsidR="009907FC">
              <w:t>.</w:t>
            </w:r>
            <w:r w:rsidRPr="000B62E2">
              <w:t>287), 0</w:t>
            </w:r>
            <w:r w:rsidR="009907FC">
              <w:t>.</w:t>
            </w:r>
            <w:r w:rsidRPr="000B62E2">
              <w:t>667</w:t>
            </w:r>
          </w:p>
        </w:tc>
      </w:tr>
      <w:tr w:rsidR="00D94ED5" w:rsidRPr="000B62E2" w14:paraId="306FDC5C" w14:textId="77777777" w:rsidTr="003E5ECA">
        <w:trPr>
          <w:trHeight w:val="22"/>
        </w:trPr>
        <w:tc>
          <w:tcPr>
            <w:tcW w:w="3218" w:type="dxa"/>
          </w:tcPr>
          <w:p w14:paraId="20656163" w14:textId="022B5659" w:rsidR="00D94ED5" w:rsidRPr="000B62E2" w:rsidRDefault="00D94ED5" w:rsidP="00C53F81">
            <w:pPr>
              <w:pStyle w:val="Tabletext"/>
            </w:pPr>
            <w:r w:rsidRPr="000B62E2">
              <w:rPr>
                <w:rFonts w:eastAsia="Times New Roman"/>
                <w:bCs/>
                <w:color w:val="000000"/>
                <w:lang w:val="en-GB" w:eastAsia="en-GB"/>
              </w:rPr>
              <w:t xml:space="preserve">  Old-old (70 </w:t>
            </w:r>
            <w:r w:rsidR="00E92754" w:rsidRPr="000B62E2">
              <w:rPr>
                <w:rFonts w:eastAsia="Times New Roman"/>
                <w:bCs/>
                <w:color w:val="000000"/>
                <w:lang w:val="en-GB" w:eastAsia="en-GB"/>
              </w:rPr>
              <w:t>to 79</w:t>
            </w:r>
            <w:r w:rsidRPr="000B62E2">
              <w:rPr>
                <w:rFonts w:eastAsia="Times New Roman"/>
                <w:bCs/>
                <w:color w:val="000000"/>
                <w:lang w:val="en-GB" w:eastAsia="en-GB"/>
              </w:rPr>
              <w:t xml:space="preserve"> years)</w:t>
            </w:r>
          </w:p>
        </w:tc>
        <w:tc>
          <w:tcPr>
            <w:tcW w:w="3071" w:type="dxa"/>
          </w:tcPr>
          <w:p w14:paraId="6C55E36F" w14:textId="007CFB13" w:rsidR="00D94ED5" w:rsidRPr="000B62E2" w:rsidRDefault="00F86A76" w:rsidP="00C53F81">
            <w:pPr>
              <w:pStyle w:val="Tabletext"/>
            </w:pPr>
            <w:r w:rsidRPr="000B62E2">
              <w:t>0</w:t>
            </w:r>
            <w:r w:rsidR="009907FC">
              <w:t>.</w:t>
            </w:r>
            <w:r w:rsidRPr="000B62E2">
              <w:t>840 (0</w:t>
            </w:r>
            <w:r w:rsidR="009907FC">
              <w:t>.</w:t>
            </w:r>
            <w:r w:rsidRPr="000B62E2">
              <w:t>617, 1</w:t>
            </w:r>
            <w:r w:rsidR="009907FC">
              <w:t>.</w:t>
            </w:r>
            <w:r w:rsidRPr="000B62E2">
              <w:t>142), 0</w:t>
            </w:r>
            <w:r w:rsidR="009907FC">
              <w:t>.</w:t>
            </w:r>
            <w:r w:rsidRPr="000B62E2">
              <w:t>265</w:t>
            </w:r>
          </w:p>
        </w:tc>
        <w:tc>
          <w:tcPr>
            <w:tcW w:w="3191" w:type="dxa"/>
          </w:tcPr>
          <w:p w14:paraId="36031CAD" w14:textId="0C87F9E4" w:rsidR="00D94ED5" w:rsidRPr="000B62E2" w:rsidRDefault="009908A6" w:rsidP="00C53F81">
            <w:pPr>
              <w:pStyle w:val="Tabletext"/>
            </w:pPr>
            <w:r w:rsidRPr="000B62E2">
              <w:t>0</w:t>
            </w:r>
            <w:r w:rsidR="009907FC">
              <w:t>.</w:t>
            </w:r>
            <w:r w:rsidRPr="000B62E2">
              <w:t>808 (0</w:t>
            </w:r>
            <w:r w:rsidR="009907FC">
              <w:t>.</w:t>
            </w:r>
            <w:r w:rsidRPr="000B62E2">
              <w:t>614, 1</w:t>
            </w:r>
            <w:r w:rsidR="009907FC">
              <w:t>.</w:t>
            </w:r>
            <w:r w:rsidRPr="000B62E2">
              <w:t>063), 0</w:t>
            </w:r>
            <w:r w:rsidR="009907FC">
              <w:t>.</w:t>
            </w:r>
            <w:r w:rsidRPr="000B62E2">
              <w:t>128</w:t>
            </w:r>
          </w:p>
        </w:tc>
      </w:tr>
      <w:tr w:rsidR="00FB2A1F" w:rsidRPr="000B62E2" w14:paraId="0E3339EF" w14:textId="77777777" w:rsidTr="003E5ECA">
        <w:trPr>
          <w:trHeight w:val="22"/>
        </w:trPr>
        <w:tc>
          <w:tcPr>
            <w:tcW w:w="3218" w:type="dxa"/>
          </w:tcPr>
          <w:p w14:paraId="15D4AF85" w14:textId="77777777" w:rsidR="00FB2A1F" w:rsidRPr="000B62E2" w:rsidRDefault="00FB2A1F" w:rsidP="00D94ED5">
            <w:pPr>
              <w:spacing w:after="0"/>
              <w:rPr>
                <w:rFonts w:eastAsia="Times New Roman" w:cs="Times New Roman"/>
                <w:bCs/>
                <w:color w:val="000000"/>
                <w:sz w:val="8"/>
                <w:szCs w:val="8"/>
                <w:lang w:val="en-GB" w:eastAsia="en-GB"/>
              </w:rPr>
            </w:pPr>
          </w:p>
        </w:tc>
        <w:tc>
          <w:tcPr>
            <w:tcW w:w="3071" w:type="dxa"/>
          </w:tcPr>
          <w:p w14:paraId="1B5E511E" w14:textId="77777777" w:rsidR="00FB2A1F" w:rsidRPr="000B62E2" w:rsidRDefault="00FB2A1F" w:rsidP="00D94ED5">
            <w:pPr>
              <w:spacing w:after="0"/>
              <w:rPr>
                <w:rFonts w:cs="Times New Roman"/>
                <w:sz w:val="8"/>
                <w:szCs w:val="8"/>
              </w:rPr>
            </w:pPr>
          </w:p>
        </w:tc>
        <w:tc>
          <w:tcPr>
            <w:tcW w:w="3191" w:type="dxa"/>
          </w:tcPr>
          <w:p w14:paraId="0C5AB089" w14:textId="77777777" w:rsidR="00FB2A1F" w:rsidRPr="000B62E2" w:rsidRDefault="00FB2A1F" w:rsidP="00D94ED5">
            <w:pPr>
              <w:spacing w:after="0"/>
              <w:rPr>
                <w:rFonts w:cs="Times New Roman"/>
                <w:sz w:val="8"/>
                <w:szCs w:val="8"/>
              </w:rPr>
            </w:pPr>
          </w:p>
        </w:tc>
      </w:tr>
    </w:tbl>
    <w:p w14:paraId="4E658226" w14:textId="5FA1B6F4" w:rsidR="005F271C" w:rsidRPr="000B62E2" w:rsidRDefault="005F271C" w:rsidP="005F271C">
      <w:pPr>
        <w:rPr>
          <w:rFonts w:eastAsia="Calibri" w:cs="Times New Roman"/>
          <w:lang w:val="en-GB"/>
        </w:rPr>
      </w:pPr>
      <w:r w:rsidRPr="000B62E2">
        <w:rPr>
          <w:rFonts w:eastAsia="Calibri" w:cs="Times New Roman"/>
          <w:lang w:val="en-GB"/>
        </w:rPr>
        <w:t xml:space="preserve">Each model included an interaction between the rank variable for SII (or RII) and year (categorical, </w:t>
      </w:r>
      <w:r w:rsidR="0085766C" w:rsidRPr="000B62E2">
        <w:rPr>
          <w:rFonts w:eastAsia="Calibri" w:cs="Times New Roman"/>
          <w:lang w:val="en-GB"/>
        </w:rPr>
        <w:t xml:space="preserve">included </w:t>
      </w:r>
      <w:r w:rsidRPr="000B62E2">
        <w:rPr>
          <w:rFonts w:eastAsia="Calibri" w:cs="Times New Roman"/>
          <w:lang w:val="en-GB"/>
        </w:rPr>
        <w:t xml:space="preserve">only 1992 and 2013) and adjusted for </w:t>
      </w:r>
      <w:r w:rsidR="006F3AB0" w:rsidRPr="000B62E2">
        <w:rPr>
          <w:rFonts w:eastAsia="Calibri" w:cs="Times New Roman"/>
          <w:lang w:val="en-GB"/>
        </w:rPr>
        <w:t xml:space="preserve">9-group </w:t>
      </w:r>
      <w:r w:rsidRPr="000B62E2">
        <w:rPr>
          <w:rFonts w:eastAsia="Calibri" w:cs="Times New Roman"/>
          <w:lang w:val="en-GB"/>
        </w:rPr>
        <w:t xml:space="preserve">prefecture, </w:t>
      </w:r>
      <w:r w:rsidR="00701284" w:rsidRPr="000B62E2">
        <w:rPr>
          <w:rFonts w:eastAsia="Calibri" w:cs="Times New Roman"/>
          <w:lang w:val="en-GB"/>
        </w:rPr>
        <w:t xml:space="preserve">5-year interval </w:t>
      </w:r>
      <w:r w:rsidRPr="000B62E2">
        <w:rPr>
          <w:rFonts w:eastAsia="Calibri" w:cs="Times New Roman"/>
          <w:lang w:val="en-GB"/>
        </w:rPr>
        <w:t xml:space="preserve">age and marital status. </w:t>
      </w:r>
      <w:r w:rsidR="002920DE" w:rsidRPr="000B62E2">
        <w:rPr>
          <w:rFonts w:eastAsia="Calibri" w:cs="Times New Roman"/>
          <w:lang w:val="en-GB"/>
        </w:rPr>
        <w:t xml:space="preserve">All analyses were adjusted for data clustering by household and weighted. </w:t>
      </w:r>
      <w:r w:rsidRPr="000B62E2">
        <w:rPr>
          <w:rFonts w:eastAsia="Calibri" w:cs="Times New Roman"/>
          <w:lang w:val="en-GB"/>
        </w:rPr>
        <w:t xml:space="preserve">Marital status was not included in children. 1992 is the reference, and the </w:t>
      </w:r>
      <w:r w:rsidR="0085766C" w:rsidRPr="000B62E2">
        <w:rPr>
          <w:rFonts w:eastAsia="Calibri" w:cs="Times New Roman"/>
          <w:lang w:val="en-GB"/>
        </w:rPr>
        <w:t xml:space="preserve">coefficients </w:t>
      </w:r>
      <w:r w:rsidRPr="000B62E2">
        <w:rPr>
          <w:rFonts w:eastAsia="Calibri" w:cs="Times New Roman"/>
          <w:lang w:val="en-GB"/>
        </w:rPr>
        <w:t xml:space="preserve">of an interaction term between the rank variable and year </w:t>
      </w:r>
      <w:r w:rsidR="0085766C" w:rsidRPr="000B62E2">
        <w:rPr>
          <w:rFonts w:eastAsia="Calibri" w:cs="Times New Roman"/>
          <w:lang w:val="en-GB"/>
        </w:rPr>
        <w:t>are reported</w:t>
      </w:r>
      <w:r w:rsidRPr="000B62E2">
        <w:rPr>
          <w:rFonts w:eastAsia="Calibri" w:cs="Times New Roman"/>
          <w:lang w:val="en-GB"/>
        </w:rPr>
        <w:t xml:space="preserve"> in the table.</w:t>
      </w:r>
      <w:r w:rsidR="0085766C" w:rsidRPr="000B62E2">
        <w:t xml:space="preserve"> </w:t>
      </w:r>
      <w:r w:rsidR="0085766C" w:rsidRPr="000B62E2">
        <w:rPr>
          <w:rFonts w:eastAsia="Calibri" w:cs="Times New Roman"/>
          <w:lang w:val="en-GB"/>
        </w:rPr>
        <w:t xml:space="preserve">The coefficients indicate the magnitude of change in SII in 2013 compared with 1992. </w:t>
      </w:r>
    </w:p>
    <w:p w14:paraId="315394A9" w14:textId="6E7AEDC9" w:rsidR="00A734C9" w:rsidRPr="000B62E2" w:rsidRDefault="00A734C9" w:rsidP="005F271C">
      <w:pPr>
        <w:rPr>
          <w:rFonts w:eastAsia="Calibri" w:cs="Times New Roman"/>
          <w:lang w:val="en-GB"/>
        </w:rPr>
      </w:pPr>
    </w:p>
    <w:p w14:paraId="7D01226A" w14:textId="2F923A04" w:rsidR="00A734C9" w:rsidRPr="000B62E2" w:rsidRDefault="00A734C9" w:rsidP="005F271C">
      <w:pPr>
        <w:rPr>
          <w:rFonts w:eastAsia="Calibri" w:cs="Times New Roman"/>
          <w:lang w:val="en-GB"/>
        </w:rPr>
      </w:pPr>
    </w:p>
    <w:p w14:paraId="17C86886" w14:textId="7E5E9193" w:rsidR="00A734C9" w:rsidRPr="000B62E2" w:rsidRDefault="00A734C9" w:rsidP="005F271C">
      <w:pPr>
        <w:rPr>
          <w:rFonts w:eastAsia="Calibri" w:cs="Times New Roman"/>
          <w:lang w:val="en-GB"/>
        </w:rPr>
      </w:pPr>
    </w:p>
    <w:p w14:paraId="0D03BDC0" w14:textId="63932047" w:rsidR="00A734C9" w:rsidRPr="000B62E2" w:rsidRDefault="00A734C9" w:rsidP="005F271C">
      <w:pPr>
        <w:rPr>
          <w:rFonts w:eastAsia="Calibri" w:cs="Times New Roman"/>
          <w:lang w:val="en-GB"/>
        </w:rPr>
      </w:pPr>
    </w:p>
    <w:p w14:paraId="1E4A201B" w14:textId="1CBE7D42" w:rsidR="00A734C9" w:rsidRPr="000B62E2" w:rsidRDefault="00A734C9" w:rsidP="005F271C">
      <w:pPr>
        <w:rPr>
          <w:rFonts w:eastAsia="Calibri" w:cs="Times New Roman"/>
          <w:lang w:val="en-GB"/>
        </w:rPr>
      </w:pPr>
    </w:p>
    <w:p w14:paraId="52D81176" w14:textId="4622B675" w:rsidR="00A734C9" w:rsidRPr="000B62E2" w:rsidRDefault="00A734C9" w:rsidP="005F271C">
      <w:pPr>
        <w:rPr>
          <w:rFonts w:eastAsia="Calibri" w:cs="Times New Roman"/>
          <w:lang w:val="en-GB"/>
        </w:rPr>
      </w:pPr>
    </w:p>
    <w:p w14:paraId="3CBE7122" w14:textId="7106FBE4" w:rsidR="00A734C9" w:rsidRPr="000B62E2" w:rsidRDefault="00A734C9" w:rsidP="005F271C">
      <w:pPr>
        <w:rPr>
          <w:rFonts w:eastAsia="Calibri" w:cs="Times New Roman"/>
          <w:lang w:val="en-GB"/>
        </w:rPr>
      </w:pPr>
    </w:p>
    <w:p w14:paraId="33FA522A" w14:textId="252EE44F" w:rsidR="00A734C9" w:rsidRPr="000B62E2" w:rsidRDefault="00A734C9" w:rsidP="005F271C">
      <w:pPr>
        <w:rPr>
          <w:rFonts w:eastAsia="Calibri" w:cs="Times New Roman"/>
          <w:lang w:val="en-GB"/>
        </w:rPr>
      </w:pPr>
    </w:p>
    <w:p w14:paraId="12F97661" w14:textId="073F2C40" w:rsidR="00A734C9" w:rsidRPr="000B62E2" w:rsidRDefault="00A734C9" w:rsidP="005F271C">
      <w:pPr>
        <w:rPr>
          <w:rFonts w:eastAsia="Calibri" w:cs="Times New Roman"/>
          <w:lang w:val="en-GB"/>
        </w:rPr>
      </w:pPr>
    </w:p>
    <w:p w14:paraId="1D9151E4" w14:textId="6AFF6BF8" w:rsidR="00A734C9" w:rsidRPr="000B62E2" w:rsidRDefault="00A734C9" w:rsidP="005F271C">
      <w:pPr>
        <w:rPr>
          <w:rFonts w:eastAsia="Calibri" w:cs="Times New Roman"/>
          <w:lang w:val="en-GB"/>
        </w:rPr>
      </w:pPr>
    </w:p>
    <w:p w14:paraId="63DE089F" w14:textId="57FD9B98" w:rsidR="00A734C9" w:rsidRPr="000B62E2" w:rsidRDefault="00A734C9" w:rsidP="005F271C">
      <w:pPr>
        <w:rPr>
          <w:rFonts w:eastAsia="Calibri" w:cs="Times New Roman"/>
          <w:lang w:val="en-GB"/>
        </w:rPr>
      </w:pPr>
    </w:p>
    <w:p w14:paraId="3746FC46" w14:textId="3948CC0B" w:rsidR="00A734C9" w:rsidRPr="000B62E2" w:rsidRDefault="00A734C9" w:rsidP="005F271C">
      <w:pPr>
        <w:rPr>
          <w:rFonts w:eastAsia="Calibri" w:cs="Times New Roman"/>
          <w:lang w:val="en-GB"/>
        </w:rPr>
      </w:pPr>
    </w:p>
    <w:p w14:paraId="38C887D4" w14:textId="000FB4F3" w:rsidR="00A734C9" w:rsidRPr="000B62E2" w:rsidRDefault="00A734C9" w:rsidP="005F271C">
      <w:pPr>
        <w:rPr>
          <w:rFonts w:eastAsia="Calibri" w:cs="Times New Roman"/>
          <w:lang w:val="en-GB"/>
        </w:rPr>
      </w:pPr>
    </w:p>
    <w:p w14:paraId="759D7516" w14:textId="34A1D0A5" w:rsidR="00A734C9" w:rsidRPr="000B62E2" w:rsidRDefault="00A734C9" w:rsidP="005F271C">
      <w:pPr>
        <w:rPr>
          <w:rFonts w:eastAsia="Calibri" w:cs="Times New Roman"/>
          <w:lang w:val="en-GB"/>
        </w:rPr>
      </w:pPr>
    </w:p>
    <w:p w14:paraId="3ECE1099" w14:textId="025FA271" w:rsidR="00A734C9" w:rsidRPr="000B62E2" w:rsidRDefault="00A734C9" w:rsidP="005F271C">
      <w:pPr>
        <w:rPr>
          <w:rFonts w:eastAsia="Calibri" w:cs="Times New Roman"/>
          <w:lang w:val="en-GB"/>
        </w:rPr>
      </w:pPr>
    </w:p>
    <w:p w14:paraId="29E768E6" w14:textId="2DAFFA9A" w:rsidR="00A734C9" w:rsidRPr="000B62E2" w:rsidRDefault="00A734C9" w:rsidP="005F271C">
      <w:pPr>
        <w:rPr>
          <w:rFonts w:eastAsia="Calibri" w:cs="Times New Roman"/>
          <w:lang w:val="en-GB"/>
        </w:rPr>
      </w:pPr>
    </w:p>
    <w:p w14:paraId="532DB585" w14:textId="1B998569" w:rsidR="00A734C9" w:rsidRPr="000B62E2" w:rsidRDefault="00A734C9" w:rsidP="005F271C">
      <w:pPr>
        <w:rPr>
          <w:rFonts w:eastAsia="Calibri" w:cs="Times New Roman"/>
          <w:lang w:val="en-GB"/>
        </w:rPr>
      </w:pPr>
    </w:p>
    <w:p w14:paraId="6B9FDBAB" w14:textId="6EBB16BF" w:rsidR="00A734C9" w:rsidRPr="000B62E2" w:rsidRDefault="00A734C9" w:rsidP="005F271C">
      <w:pPr>
        <w:rPr>
          <w:rFonts w:eastAsia="Calibri" w:cs="Times New Roman"/>
          <w:lang w:val="en-GB"/>
        </w:rPr>
      </w:pPr>
    </w:p>
    <w:p w14:paraId="1A647F52" w14:textId="1C752FDA" w:rsidR="00A734C9" w:rsidRPr="000B62E2" w:rsidRDefault="00A734C9" w:rsidP="005F271C">
      <w:pPr>
        <w:rPr>
          <w:rFonts w:eastAsia="Calibri" w:cs="Times New Roman"/>
          <w:lang w:val="en-GB"/>
        </w:rPr>
      </w:pPr>
    </w:p>
    <w:p w14:paraId="56B98779" w14:textId="268F1F86" w:rsidR="00A734C9" w:rsidRPr="000B62E2" w:rsidRDefault="00A734C9" w:rsidP="005F271C">
      <w:pPr>
        <w:rPr>
          <w:rFonts w:eastAsia="Calibri" w:cs="Times New Roman"/>
          <w:lang w:val="en-GB"/>
        </w:rPr>
      </w:pPr>
    </w:p>
    <w:p w14:paraId="5BB9271A" w14:textId="691DFEF6" w:rsidR="00A734C9" w:rsidRPr="000B62E2" w:rsidRDefault="00A734C9" w:rsidP="005F271C">
      <w:pPr>
        <w:rPr>
          <w:rFonts w:eastAsia="Calibri" w:cs="Times New Roman"/>
          <w:lang w:val="en-GB"/>
        </w:rPr>
      </w:pPr>
    </w:p>
    <w:p w14:paraId="3ECB207F" w14:textId="11AA8F04" w:rsidR="00A734C9" w:rsidRPr="000B62E2" w:rsidRDefault="00A734C9" w:rsidP="005F271C">
      <w:pPr>
        <w:rPr>
          <w:rFonts w:eastAsia="Calibri" w:cs="Times New Roman"/>
          <w:lang w:val="en-GB"/>
        </w:rPr>
      </w:pPr>
    </w:p>
    <w:p w14:paraId="573D4EFD" w14:textId="660C2523" w:rsidR="00A734C9" w:rsidRPr="000B62E2" w:rsidRDefault="00A734C9" w:rsidP="005F271C">
      <w:pPr>
        <w:rPr>
          <w:rFonts w:eastAsia="Calibri" w:cs="Times New Roman"/>
          <w:lang w:val="en-GB"/>
        </w:rPr>
      </w:pPr>
    </w:p>
    <w:p w14:paraId="7AF998C3" w14:textId="54666401" w:rsidR="00A734C9" w:rsidRPr="000B62E2" w:rsidRDefault="00A734C9" w:rsidP="005F271C">
      <w:pPr>
        <w:rPr>
          <w:rFonts w:eastAsia="Calibri" w:cs="Times New Roman"/>
          <w:lang w:val="en-GB"/>
        </w:rPr>
      </w:pPr>
    </w:p>
    <w:p w14:paraId="273EC5A5" w14:textId="7AF862C0" w:rsidR="00952056" w:rsidRPr="000B62E2" w:rsidRDefault="00A734C9">
      <w:pPr>
        <w:rPr>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952056" w:rsidRPr="000B62E2">
        <w:rPr>
          <w:lang w:val="en-GB"/>
        </w:rPr>
        <w:br w:type="page"/>
      </w:r>
    </w:p>
    <w:p w14:paraId="2E311C9D" w14:textId="7296EA8E" w:rsidR="00952056" w:rsidRPr="000B62E2" w:rsidRDefault="002E31CD" w:rsidP="00E71B83">
      <w:pPr>
        <w:pStyle w:val="Heading2"/>
      </w:pPr>
      <w:bookmarkStart w:id="1376" w:name="tableA13"/>
      <w:bookmarkStart w:id="1377" w:name="_Toc93943422"/>
      <w:bookmarkEnd w:id="1376"/>
      <w:r w:rsidRPr="000B62E2">
        <w:rPr>
          <w:bCs/>
          <w:lang w:val="en-GB"/>
        </w:rPr>
        <w:lastRenderedPageBreak/>
        <w:t>TABLE</w:t>
      </w:r>
      <w:r w:rsidR="00CA6011" w:rsidRPr="000B62E2">
        <w:rPr>
          <w:bCs/>
          <w:lang w:val="en-GB"/>
        </w:rPr>
        <w:t xml:space="preserve"> A1</w:t>
      </w:r>
      <w:r w:rsidR="00B275BF" w:rsidRPr="000B62E2">
        <w:rPr>
          <w:bCs/>
          <w:lang w:val="en-GB"/>
        </w:rPr>
        <w:t>4</w:t>
      </w:r>
      <w:r w:rsidR="00952056" w:rsidRPr="000B62E2">
        <w:rPr>
          <w:lang w:val="en-GB"/>
        </w:rPr>
        <w:t xml:space="preserve"> Slope and Relative Indices of Inequality in poor health </w:t>
      </w:r>
      <w:r w:rsidR="006968A2" w:rsidRPr="000B62E2">
        <w:rPr>
          <w:lang w:val="en-GB"/>
        </w:rPr>
        <w:t>based on</w:t>
      </w:r>
      <w:r w:rsidR="00952056" w:rsidRPr="000B62E2">
        <w:rPr>
          <w:lang w:val="en-GB"/>
        </w:rPr>
        <w:t xml:space="preserve"> household income after tax by </w:t>
      </w:r>
      <w:r w:rsidR="009637E3" w:rsidRPr="000B62E2">
        <w:rPr>
          <w:lang w:val="en-GB"/>
        </w:rPr>
        <w:t>age-group</w:t>
      </w:r>
      <w:r w:rsidR="006968A2" w:rsidRPr="000B62E2">
        <w:rPr>
          <w:lang w:val="en-GB"/>
        </w:rPr>
        <w:t xml:space="preserve"> and </w:t>
      </w:r>
      <w:r w:rsidR="00FF1438" w:rsidRPr="000B62E2">
        <w:rPr>
          <w:bCs/>
        </w:rPr>
        <w:t>gender</w:t>
      </w:r>
      <w:r w:rsidR="006968A2" w:rsidRPr="000B62E2">
        <w:rPr>
          <w:lang w:val="en-GB"/>
        </w:rPr>
        <w:t xml:space="preserve">, </w:t>
      </w:r>
      <w:r w:rsidR="00952056" w:rsidRPr="000B62E2">
        <w:rPr>
          <w:lang w:val="en-GB"/>
        </w:rPr>
        <w:t>1986</w:t>
      </w:r>
      <w:r w:rsidR="006968A2" w:rsidRPr="000B62E2">
        <w:rPr>
          <w:lang w:val="en-GB"/>
        </w:rPr>
        <w:t>-</w:t>
      </w:r>
      <w:r w:rsidR="00952056" w:rsidRPr="000B62E2">
        <w:rPr>
          <w:lang w:val="en-GB"/>
        </w:rPr>
        <w:t>2013</w:t>
      </w:r>
      <w:bookmarkEnd w:id="1377"/>
    </w:p>
    <w:tbl>
      <w:tblPr>
        <w:tblStyle w:val="Style1"/>
        <w:tblW w:w="10078" w:type="dxa"/>
        <w:tblLook w:val="04A0" w:firstRow="1" w:lastRow="0" w:firstColumn="1" w:lastColumn="0" w:noHBand="0" w:noVBand="1"/>
      </w:tblPr>
      <w:tblGrid>
        <w:gridCol w:w="953"/>
        <w:gridCol w:w="236"/>
        <w:gridCol w:w="2258"/>
        <w:gridCol w:w="1107"/>
        <w:gridCol w:w="236"/>
        <w:gridCol w:w="953"/>
        <w:gridCol w:w="236"/>
        <w:gridCol w:w="2089"/>
        <w:gridCol w:w="2010"/>
      </w:tblGrid>
      <w:tr w:rsidR="008D58C3" w:rsidRPr="000B62E2" w14:paraId="2C436583" w14:textId="77777777" w:rsidTr="000A7047">
        <w:trPr>
          <w:cnfStyle w:val="100000000000" w:firstRow="1" w:lastRow="0" w:firstColumn="0" w:lastColumn="0" w:oddVBand="0" w:evenVBand="0" w:oddHBand="0" w:evenHBand="0" w:firstRowFirstColumn="0" w:firstRowLastColumn="0" w:lastRowFirstColumn="0" w:lastRowLastColumn="0"/>
          <w:trHeight w:val="20"/>
        </w:trPr>
        <w:tc>
          <w:tcPr>
            <w:tcW w:w="953" w:type="dxa"/>
          </w:tcPr>
          <w:p w14:paraId="47CEFFD3" w14:textId="77777777" w:rsidR="008D58C3" w:rsidRPr="000B62E2" w:rsidRDefault="008D58C3" w:rsidP="005457D3">
            <w:pPr>
              <w:spacing w:after="0"/>
              <w:jc w:val="center"/>
              <w:rPr>
                <w:rFonts w:eastAsia="Times New Roman" w:cs="Times New Roman"/>
                <w:b/>
                <w:bCs/>
                <w:color w:val="000000"/>
                <w:szCs w:val="20"/>
                <w:lang w:val="en-GB" w:eastAsia="en-GB"/>
              </w:rPr>
            </w:pPr>
          </w:p>
        </w:tc>
        <w:tc>
          <w:tcPr>
            <w:tcW w:w="236" w:type="dxa"/>
            <w:tcBorders>
              <w:bottom w:val="single" w:sz="4" w:space="0" w:color="FFFFFF"/>
            </w:tcBorders>
          </w:tcPr>
          <w:p w14:paraId="03348F92" w14:textId="77777777" w:rsidR="008D58C3" w:rsidRPr="000B62E2" w:rsidRDefault="008D58C3" w:rsidP="005457D3">
            <w:pPr>
              <w:spacing w:after="0"/>
              <w:jc w:val="center"/>
              <w:rPr>
                <w:rFonts w:eastAsia="Times New Roman" w:cs="Times New Roman"/>
                <w:b/>
                <w:bCs/>
                <w:color w:val="000000"/>
                <w:szCs w:val="20"/>
                <w:lang w:val="en-GB" w:eastAsia="en-GB"/>
              </w:rPr>
            </w:pPr>
          </w:p>
        </w:tc>
        <w:tc>
          <w:tcPr>
            <w:tcW w:w="4554" w:type="dxa"/>
            <w:gridSpan w:val="4"/>
          </w:tcPr>
          <w:p w14:paraId="5FAC7787" w14:textId="4DFD2300" w:rsidR="008D58C3" w:rsidRPr="000B62E2" w:rsidRDefault="008D58C3" w:rsidP="005457D3">
            <w:pPr>
              <w:spacing w:after="0"/>
              <w:jc w:val="center"/>
              <w:rPr>
                <w:rFonts w:eastAsia="Times New Roman" w:cs="Times New Roman"/>
                <w:b/>
                <w:bCs/>
                <w:color w:val="000000"/>
                <w:szCs w:val="20"/>
                <w:lang w:val="en-GB" w:eastAsia="en-GB"/>
              </w:rPr>
            </w:pPr>
            <w:r w:rsidRPr="000B62E2">
              <w:rPr>
                <w:rFonts w:eastAsia="Times New Roman" w:cs="Times New Roman"/>
                <w:b/>
                <w:bCs/>
                <w:color w:val="000000"/>
                <w:szCs w:val="20"/>
                <w:lang w:val="en-GB" w:eastAsia="en-GB"/>
              </w:rPr>
              <w:t xml:space="preserve">Slope Index of Inequality </w:t>
            </w:r>
          </w:p>
          <w:p w14:paraId="6B390D67" w14:textId="125EF367" w:rsidR="008D58C3" w:rsidRPr="000B62E2" w:rsidRDefault="008D58C3" w:rsidP="005457D3">
            <w:pPr>
              <w:spacing w:after="0"/>
              <w:jc w:val="center"/>
              <w:rPr>
                <w:rFonts w:eastAsia="Times New Roman" w:cs="Times New Roman"/>
                <w:b/>
                <w:bCs/>
                <w:color w:val="000000"/>
                <w:szCs w:val="20"/>
                <w:lang w:val="en-GB" w:eastAsia="en-GB"/>
              </w:rPr>
            </w:pPr>
            <w:r w:rsidRPr="000B62E2">
              <w:rPr>
                <w:rFonts w:eastAsia="Times New Roman" w:cs="Times New Roman"/>
                <w:b/>
                <w:bCs/>
                <w:color w:val="000000"/>
                <w:szCs w:val="20"/>
                <w:lang w:val="en-GB" w:eastAsia="en-GB"/>
              </w:rPr>
              <w:t>(95% CI)</w:t>
            </w:r>
          </w:p>
        </w:tc>
        <w:tc>
          <w:tcPr>
            <w:tcW w:w="236" w:type="dxa"/>
            <w:tcBorders>
              <w:bottom w:val="single" w:sz="4" w:space="0" w:color="FFFFFF"/>
            </w:tcBorders>
          </w:tcPr>
          <w:p w14:paraId="0D8B3822" w14:textId="77777777" w:rsidR="008D58C3" w:rsidRPr="000B62E2" w:rsidRDefault="008D58C3" w:rsidP="005457D3">
            <w:pPr>
              <w:spacing w:after="0"/>
              <w:jc w:val="center"/>
              <w:rPr>
                <w:rFonts w:eastAsia="Times New Roman" w:cs="Times New Roman"/>
                <w:b/>
                <w:bCs/>
                <w:color w:val="000000"/>
                <w:szCs w:val="20"/>
                <w:lang w:val="en-GB" w:eastAsia="en-GB"/>
              </w:rPr>
            </w:pPr>
          </w:p>
        </w:tc>
        <w:tc>
          <w:tcPr>
            <w:tcW w:w="4099" w:type="dxa"/>
            <w:gridSpan w:val="2"/>
          </w:tcPr>
          <w:p w14:paraId="060BC40C" w14:textId="76614B1B" w:rsidR="008D58C3" w:rsidRPr="000B62E2" w:rsidRDefault="008D58C3" w:rsidP="005457D3">
            <w:pPr>
              <w:spacing w:after="0"/>
              <w:jc w:val="center"/>
              <w:rPr>
                <w:rFonts w:eastAsia="Times New Roman" w:cs="Times New Roman"/>
                <w:b/>
                <w:bCs/>
                <w:color w:val="000000"/>
                <w:szCs w:val="20"/>
                <w:lang w:val="en-GB" w:eastAsia="en-GB"/>
              </w:rPr>
            </w:pPr>
            <w:r w:rsidRPr="000B62E2">
              <w:rPr>
                <w:rFonts w:eastAsia="Times New Roman" w:cs="Times New Roman"/>
                <w:b/>
                <w:bCs/>
                <w:color w:val="000000"/>
                <w:szCs w:val="20"/>
                <w:lang w:val="en-GB" w:eastAsia="en-GB"/>
              </w:rPr>
              <w:t xml:space="preserve">Relative Index of Inequality </w:t>
            </w:r>
          </w:p>
          <w:p w14:paraId="06C41AC3" w14:textId="36697073" w:rsidR="008D58C3" w:rsidRPr="000B62E2" w:rsidRDefault="008D58C3" w:rsidP="005457D3">
            <w:pPr>
              <w:spacing w:after="0"/>
              <w:jc w:val="center"/>
              <w:rPr>
                <w:rFonts w:eastAsia="Times New Roman" w:cs="Times New Roman"/>
                <w:b/>
                <w:bCs/>
                <w:color w:val="000000"/>
                <w:szCs w:val="20"/>
                <w:lang w:val="en-GB" w:eastAsia="en-GB"/>
              </w:rPr>
            </w:pPr>
            <w:r w:rsidRPr="000B62E2">
              <w:rPr>
                <w:rFonts w:eastAsia="Times New Roman" w:cs="Times New Roman"/>
                <w:b/>
                <w:bCs/>
                <w:color w:val="000000"/>
                <w:szCs w:val="20"/>
                <w:lang w:val="en-GB" w:eastAsia="en-GB"/>
              </w:rPr>
              <w:t>(95% CI)</w:t>
            </w:r>
          </w:p>
        </w:tc>
      </w:tr>
      <w:tr w:rsidR="008D58C3" w:rsidRPr="000B62E2" w14:paraId="2F37F7C5" w14:textId="77777777" w:rsidTr="000A7047">
        <w:trPr>
          <w:trHeight w:val="20"/>
        </w:trPr>
        <w:tc>
          <w:tcPr>
            <w:tcW w:w="953" w:type="dxa"/>
            <w:tcBorders>
              <w:right w:val="single" w:sz="4" w:space="0" w:color="FFFFFF"/>
            </w:tcBorders>
          </w:tcPr>
          <w:p w14:paraId="57EAF763" w14:textId="77777777" w:rsidR="008D58C3" w:rsidRPr="000B62E2" w:rsidRDefault="008D58C3" w:rsidP="005457D3">
            <w:pPr>
              <w:spacing w:after="0"/>
              <w:jc w:val="center"/>
              <w:rPr>
                <w:rFonts w:eastAsia="Times New Roman" w:cs="Times New Roman"/>
                <w:b/>
                <w:bCs/>
                <w:color w:val="000000"/>
                <w:sz w:val="8"/>
                <w:szCs w:val="8"/>
                <w:lang w:val="en-GB" w:eastAsia="en-GB"/>
              </w:rPr>
            </w:pPr>
          </w:p>
        </w:tc>
        <w:tc>
          <w:tcPr>
            <w:tcW w:w="236" w:type="dxa"/>
            <w:tcBorders>
              <w:top w:val="single" w:sz="4" w:space="0" w:color="FFFFFF"/>
              <w:left w:val="single" w:sz="4" w:space="0" w:color="FFFFFF"/>
            </w:tcBorders>
          </w:tcPr>
          <w:p w14:paraId="19C4F88C" w14:textId="77777777" w:rsidR="008D58C3" w:rsidRPr="000B62E2" w:rsidRDefault="008D58C3" w:rsidP="005457D3">
            <w:pPr>
              <w:spacing w:after="0"/>
              <w:jc w:val="center"/>
              <w:rPr>
                <w:rFonts w:eastAsia="Times New Roman" w:cs="Times New Roman"/>
                <w:b/>
                <w:bCs/>
                <w:color w:val="000000"/>
                <w:sz w:val="8"/>
                <w:szCs w:val="8"/>
                <w:lang w:val="en-GB" w:eastAsia="en-GB"/>
              </w:rPr>
            </w:pPr>
          </w:p>
        </w:tc>
        <w:tc>
          <w:tcPr>
            <w:tcW w:w="4554" w:type="dxa"/>
            <w:gridSpan w:val="4"/>
          </w:tcPr>
          <w:p w14:paraId="6C216F99" w14:textId="12747BFB" w:rsidR="008D58C3" w:rsidRPr="000B62E2" w:rsidRDefault="008D58C3" w:rsidP="005457D3">
            <w:pPr>
              <w:spacing w:after="0"/>
              <w:jc w:val="center"/>
              <w:rPr>
                <w:rFonts w:eastAsia="Times New Roman" w:cs="Times New Roman"/>
                <w:b/>
                <w:bCs/>
                <w:color w:val="000000"/>
                <w:sz w:val="8"/>
                <w:szCs w:val="8"/>
                <w:lang w:val="en-GB" w:eastAsia="en-GB"/>
              </w:rPr>
            </w:pPr>
          </w:p>
        </w:tc>
        <w:tc>
          <w:tcPr>
            <w:tcW w:w="236" w:type="dxa"/>
            <w:tcBorders>
              <w:top w:val="single" w:sz="4" w:space="0" w:color="FFFFFF"/>
            </w:tcBorders>
          </w:tcPr>
          <w:p w14:paraId="47834CA7" w14:textId="77777777" w:rsidR="008D58C3" w:rsidRPr="000B62E2" w:rsidRDefault="008D58C3" w:rsidP="005457D3">
            <w:pPr>
              <w:spacing w:after="0"/>
              <w:jc w:val="center"/>
              <w:rPr>
                <w:rFonts w:eastAsia="Times New Roman" w:cs="Times New Roman"/>
                <w:b/>
                <w:bCs/>
                <w:color w:val="000000"/>
                <w:sz w:val="8"/>
                <w:szCs w:val="8"/>
                <w:lang w:val="en-GB" w:eastAsia="en-GB"/>
              </w:rPr>
            </w:pPr>
          </w:p>
        </w:tc>
        <w:tc>
          <w:tcPr>
            <w:tcW w:w="4099" w:type="dxa"/>
            <w:gridSpan w:val="2"/>
          </w:tcPr>
          <w:p w14:paraId="59C32A3B" w14:textId="30F5246E" w:rsidR="008D58C3" w:rsidRPr="000B62E2" w:rsidRDefault="008D58C3" w:rsidP="005457D3">
            <w:pPr>
              <w:spacing w:after="0"/>
              <w:jc w:val="center"/>
              <w:rPr>
                <w:rFonts w:eastAsia="Times New Roman" w:cs="Times New Roman"/>
                <w:b/>
                <w:bCs/>
                <w:color w:val="000000"/>
                <w:sz w:val="8"/>
                <w:szCs w:val="8"/>
                <w:lang w:val="en-GB" w:eastAsia="en-GB"/>
              </w:rPr>
            </w:pPr>
          </w:p>
        </w:tc>
      </w:tr>
      <w:tr w:rsidR="008D58C3" w:rsidRPr="000B62E2" w14:paraId="0CF2C1AC" w14:textId="77777777" w:rsidTr="00DD3FA6">
        <w:trPr>
          <w:trHeight w:val="20"/>
        </w:trPr>
        <w:tc>
          <w:tcPr>
            <w:tcW w:w="953" w:type="dxa"/>
            <w:tcBorders>
              <w:right w:val="single" w:sz="4" w:space="0" w:color="FFFFFF"/>
            </w:tcBorders>
          </w:tcPr>
          <w:p w14:paraId="21321CFA" w14:textId="77777777" w:rsidR="008D58C3" w:rsidRPr="000B62E2" w:rsidRDefault="008D58C3" w:rsidP="001A668B">
            <w:pPr>
              <w:pStyle w:val="Tabletext"/>
              <w:jc w:val="center"/>
              <w:rPr>
                <w:b/>
                <w:bCs/>
                <w:lang w:val="en-GB" w:eastAsia="en-GB"/>
              </w:rPr>
            </w:pPr>
            <w:r w:rsidRPr="000B62E2">
              <w:rPr>
                <w:b/>
                <w:bCs/>
                <w:lang w:val="en-GB" w:eastAsia="en-GB"/>
              </w:rPr>
              <w:t>Year</w:t>
            </w:r>
          </w:p>
        </w:tc>
        <w:tc>
          <w:tcPr>
            <w:tcW w:w="236" w:type="dxa"/>
            <w:tcBorders>
              <w:left w:val="single" w:sz="4" w:space="0" w:color="FFFFFF"/>
            </w:tcBorders>
          </w:tcPr>
          <w:p w14:paraId="25A93A40" w14:textId="77777777" w:rsidR="008D58C3" w:rsidRPr="000B62E2" w:rsidRDefault="008D58C3" w:rsidP="001A668B">
            <w:pPr>
              <w:pStyle w:val="Tabletext"/>
              <w:jc w:val="center"/>
              <w:rPr>
                <w:b/>
                <w:bCs/>
                <w:lang w:val="en-GB" w:eastAsia="en-GB"/>
              </w:rPr>
            </w:pPr>
          </w:p>
        </w:tc>
        <w:tc>
          <w:tcPr>
            <w:tcW w:w="2258" w:type="dxa"/>
          </w:tcPr>
          <w:p w14:paraId="1A8E6EA6" w14:textId="347FCB5B" w:rsidR="008D58C3" w:rsidRPr="000B62E2" w:rsidRDefault="008D58C3" w:rsidP="001A668B">
            <w:pPr>
              <w:pStyle w:val="Tabletext"/>
              <w:jc w:val="center"/>
              <w:rPr>
                <w:b/>
                <w:bCs/>
                <w:lang w:val="en-GB" w:eastAsia="en-GB"/>
              </w:rPr>
            </w:pPr>
            <w:r w:rsidRPr="000B62E2">
              <w:rPr>
                <w:b/>
                <w:bCs/>
                <w:lang w:val="en-GB" w:eastAsia="en-GB"/>
              </w:rPr>
              <w:t>Men</w:t>
            </w:r>
          </w:p>
        </w:tc>
        <w:tc>
          <w:tcPr>
            <w:tcW w:w="2296" w:type="dxa"/>
            <w:gridSpan w:val="3"/>
          </w:tcPr>
          <w:p w14:paraId="6537A940" w14:textId="77777777" w:rsidR="008D58C3" w:rsidRPr="000B62E2" w:rsidRDefault="008D58C3" w:rsidP="001A668B">
            <w:pPr>
              <w:pStyle w:val="Tabletext"/>
              <w:jc w:val="center"/>
              <w:rPr>
                <w:b/>
                <w:bCs/>
                <w:lang w:val="en-GB" w:eastAsia="en-GB"/>
              </w:rPr>
            </w:pPr>
            <w:r w:rsidRPr="000B62E2">
              <w:rPr>
                <w:b/>
                <w:bCs/>
                <w:lang w:val="en-GB" w:eastAsia="en-GB"/>
              </w:rPr>
              <w:t>Women</w:t>
            </w:r>
          </w:p>
        </w:tc>
        <w:tc>
          <w:tcPr>
            <w:tcW w:w="236" w:type="dxa"/>
          </w:tcPr>
          <w:p w14:paraId="6113105C" w14:textId="77777777" w:rsidR="008D58C3" w:rsidRPr="000B62E2" w:rsidRDefault="008D58C3" w:rsidP="001A668B">
            <w:pPr>
              <w:pStyle w:val="Tabletext"/>
              <w:jc w:val="center"/>
              <w:rPr>
                <w:b/>
                <w:bCs/>
                <w:lang w:val="en-GB" w:eastAsia="en-GB"/>
              </w:rPr>
            </w:pPr>
          </w:p>
        </w:tc>
        <w:tc>
          <w:tcPr>
            <w:tcW w:w="2089" w:type="dxa"/>
            <w:noWrap/>
          </w:tcPr>
          <w:p w14:paraId="2364D903" w14:textId="13208175" w:rsidR="008D58C3" w:rsidRPr="000B62E2" w:rsidRDefault="008D58C3" w:rsidP="001A668B">
            <w:pPr>
              <w:pStyle w:val="Tabletext"/>
              <w:jc w:val="center"/>
              <w:rPr>
                <w:b/>
                <w:bCs/>
                <w:lang w:val="en-GB" w:eastAsia="en-GB"/>
              </w:rPr>
            </w:pPr>
            <w:r w:rsidRPr="000B62E2">
              <w:rPr>
                <w:b/>
                <w:bCs/>
                <w:lang w:val="en-GB" w:eastAsia="en-GB"/>
              </w:rPr>
              <w:t>Men</w:t>
            </w:r>
          </w:p>
        </w:tc>
        <w:tc>
          <w:tcPr>
            <w:tcW w:w="2010" w:type="dxa"/>
          </w:tcPr>
          <w:p w14:paraId="6EE61CFB" w14:textId="77777777" w:rsidR="008D58C3" w:rsidRPr="000B62E2" w:rsidRDefault="008D58C3" w:rsidP="001A668B">
            <w:pPr>
              <w:pStyle w:val="Tabletext"/>
              <w:jc w:val="center"/>
              <w:rPr>
                <w:b/>
                <w:bCs/>
                <w:lang w:val="en-GB" w:eastAsia="en-GB"/>
              </w:rPr>
            </w:pPr>
            <w:r w:rsidRPr="000B62E2">
              <w:rPr>
                <w:b/>
                <w:bCs/>
                <w:lang w:val="en-GB" w:eastAsia="en-GB"/>
              </w:rPr>
              <w:t>Women</w:t>
            </w:r>
          </w:p>
        </w:tc>
      </w:tr>
      <w:tr w:rsidR="008D58C3" w:rsidRPr="000B62E2" w14:paraId="3E0043DB" w14:textId="77777777" w:rsidTr="00B2310C">
        <w:trPr>
          <w:trHeight w:val="20"/>
        </w:trPr>
        <w:tc>
          <w:tcPr>
            <w:tcW w:w="953" w:type="dxa"/>
          </w:tcPr>
          <w:p w14:paraId="5F3E584A" w14:textId="77777777" w:rsidR="008D58C3" w:rsidRPr="000B62E2" w:rsidRDefault="008D58C3" w:rsidP="001A668B">
            <w:pPr>
              <w:pStyle w:val="Tabletext"/>
              <w:jc w:val="center"/>
              <w:rPr>
                <w:b/>
                <w:bCs/>
                <w:sz w:val="8"/>
                <w:szCs w:val="8"/>
                <w:lang w:val="en-GB" w:eastAsia="en-GB"/>
              </w:rPr>
            </w:pPr>
          </w:p>
        </w:tc>
        <w:tc>
          <w:tcPr>
            <w:tcW w:w="236" w:type="dxa"/>
          </w:tcPr>
          <w:p w14:paraId="0D7A48DE" w14:textId="77777777" w:rsidR="008D58C3" w:rsidRPr="000B62E2" w:rsidRDefault="008D58C3" w:rsidP="001A668B">
            <w:pPr>
              <w:pStyle w:val="Tabletext"/>
              <w:jc w:val="center"/>
              <w:rPr>
                <w:b/>
                <w:bCs/>
                <w:sz w:val="8"/>
                <w:szCs w:val="8"/>
                <w:lang w:val="en-GB" w:eastAsia="en-GB"/>
              </w:rPr>
            </w:pPr>
          </w:p>
        </w:tc>
        <w:tc>
          <w:tcPr>
            <w:tcW w:w="2258" w:type="dxa"/>
          </w:tcPr>
          <w:p w14:paraId="75CDF528" w14:textId="682C7B12" w:rsidR="008D58C3" w:rsidRPr="000B62E2" w:rsidRDefault="008D58C3" w:rsidP="001A668B">
            <w:pPr>
              <w:pStyle w:val="Tabletext"/>
              <w:jc w:val="center"/>
              <w:rPr>
                <w:b/>
                <w:bCs/>
                <w:sz w:val="8"/>
                <w:szCs w:val="8"/>
                <w:lang w:val="en-GB" w:eastAsia="en-GB"/>
              </w:rPr>
            </w:pPr>
          </w:p>
        </w:tc>
        <w:tc>
          <w:tcPr>
            <w:tcW w:w="2296" w:type="dxa"/>
            <w:gridSpan w:val="3"/>
          </w:tcPr>
          <w:p w14:paraId="7942FD68" w14:textId="77777777" w:rsidR="008D58C3" w:rsidRPr="000B62E2" w:rsidRDefault="008D58C3" w:rsidP="001A668B">
            <w:pPr>
              <w:pStyle w:val="Tabletext"/>
              <w:jc w:val="center"/>
              <w:rPr>
                <w:b/>
                <w:bCs/>
                <w:sz w:val="8"/>
                <w:szCs w:val="8"/>
                <w:lang w:val="en-GB" w:eastAsia="en-GB"/>
              </w:rPr>
            </w:pPr>
          </w:p>
        </w:tc>
        <w:tc>
          <w:tcPr>
            <w:tcW w:w="236" w:type="dxa"/>
          </w:tcPr>
          <w:p w14:paraId="27E7E786" w14:textId="77777777" w:rsidR="008D58C3" w:rsidRPr="000B62E2" w:rsidRDefault="008D58C3" w:rsidP="001A668B">
            <w:pPr>
              <w:pStyle w:val="Tabletext"/>
              <w:jc w:val="center"/>
              <w:rPr>
                <w:b/>
                <w:bCs/>
                <w:sz w:val="8"/>
                <w:szCs w:val="8"/>
                <w:lang w:val="en-GB" w:eastAsia="en-GB"/>
              </w:rPr>
            </w:pPr>
          </w:p>
        </w:tc>
        <w:tc>
          <w:tcPr>
            <w:tcW w:w="2089" w:type="dxa"/>
            <w:noWrap/>
          </w:tcPr>
          <w:p w14:paraId="1A0084FB" w14:textId="336795BB" w:rsidR="008D58C3" w:rsidRPr="000B62E2" w:rsidRDefault="008D58C3" w:rsidP="001A668B">
            <w:pPr>
              <w:pStyle w:val="Tabletext"/>
              <w:jc w:val="center"/>
              <w:rPr>
                <w:b/>
                <w:bCs/>
                <w:sz w:val="8"/>
                <w:szCs w:val="8"/>
                <w:lang w:val="en-GB" w:eastAsia="en-GB"/>
              </w:rPr>
            </w:pPr>
          </w:p>
        </w:tc>
        <w:tc>
          <w:tcPr>
            <w:tcW w:w="2010" w:type="dxa"/>
          </w:tcPr>
          <w:p w14:paraId="20FA50F3" w14:textId="77777777" w:rsidR="008D58C3" w:rsidRPr="000B62E2" w:rsidRDefault="008D58C3" w:rsidP="001A668B">
            <w:pPr>
              <w:pStyle w:val="Tabletext"/>
              <w:jc w:val="center"/>
              <w:rPr>
                <w:b/>
                <w:bCs/>
                <w:sz w:val="8"/>
                <w:szCs w:val="8"/>
                <w:lang w:val="en-GB" w:eastAsia="en-GB"/>
              </w:rPr>
            </w:pPr>
          </w:p>
        </w:tc>
      </w:tr>
      <w:tr w:rsidR="001230EE" w:rsidRPr="000B62E2" w14:paraId="1730BE07" w14:textId="77777777" w:rsidTr="00B2310C">
        <w:trPr>
          <w:trHeight w:val="20"/>
        </w:trPr>
        <w:tc>
          <w:tcPr>
            <w:tcW w:w="10078" w:type="dxa"/>
            <w:gridSpan w:val="9"/>
          </w:tcPr>
          <w:p w14:paraId="4F7D5B9F" w14:textId="47C71435" w:rsidR="001230EE" w:rsidRPr="000B62E2" w:rsidRDefault="001230EE" w:rsidP="006D463F">
            <w:pPr>
              <w:pStyle w:val="Tabletext"/>
              <w:jc w:val="center"/>
              <w:rPr>
                <w:b/>
                <w:bCs/>
                <w:lang w:val="en-GB" w:eastAsia="en-GB"/>
              </w:rPr>
            </w:pPr>
            <w:r w:rsidRPr="000B62E2">
              <w:rPr>
                <w:b/>
                <w:bCs/>
                <w:lang w:val="en-GB" w:eastAsia="en-GB"/>
              </w:rPr>
              <w:t>Children (6 to 1</w:t>
            </w:r>
            <w:r w:rsidR="006D463F" w:rsidRPr="000B62E2">
              <w:rPr>
                <w:b/>
                <w:bCs/>
                <w:lang w:val="en-GB" w:eastAsia="en-GB"/>
              </w:rPr>
              <w:t>9</w:t>
            </w:r>
            <w:r w:rsidRPr="000B62E2">
              <w:rPr>
                <w:b/>
                <w:bCs/>
                <w:lang w:val="en-GB" w:eastAsia="en-GB"/>
              </w:rPr>
              <w:t xml:space="preserve"> years)</w:t>
            </w:r>
          </w:p>
        </w:tc>
      </w:tr>
      <w:tr w:rsidR="008D58C3" w:rsidRPr="000B62E2" w14:paraId="46A2C18E" w14:textId="77777777" w:rsidTr="00B2310C">
        <w:trPr>
          <w:trHeight w:val="20"/>
        </w:trPr>
        <w:tc>
          <w:tcPr>
            <w:tcW w:w="4554" w:type="dxa"/>
            <w:gridSpan w:val="4"/>
          </w:tcPr>
          <w:p w14:paraId="2CBA3E4F" w14:textId="77777777" w:rsidR="008D58C3" w:rsidRPr="000B62E2" w:rsidRDefault="008D58C3" w:rsidP="001A668B">
            <w:pPr>
              <w:pStyle w:val="Tabletext"/>
              <w:jc w:val="center"/>
              <w:rPr>
                <w:sz w:val="8"/>
                <w:szCs w:val="8"/>
                <w:lang w:val="en-GB" w:eastAsia="en-GB"/>
              </w:rPr>
            </w:pPr>
          </w:p>
        </w:tc>
        <w:tc>
          <w:tcPr>
            <w:tcW w:w="236" w:type="dxa"/>
          </w:tcPr>
          <w:p w14:paraId="5F1116FE" w14:textId="668F90FE" w:rsidR="008D58C3" w:rsidRPr="000B62E2" w:rsidRDefault="008D58C3" w:rsidP="001A668B">
            <w:pPr>
              <w:pStyle w:val="Tabletext"/>
              <w:jc w:val="center"/>
              <w:rPr>
                <w:sz w:val="8"/>
                <w:szCs w:val="8"/>
                <w:lang w:val="en-GB" w:eastAsia="en-GB"/>
              </w:rPr>
            </w:pPr>
          </w:p>
        </w:tc>
        <w:tc>
          <w:tcPr>
            <w:tcW w:w="5288" w:type="dxa"/>
            <w:gridSpan w:val="4"/>
          </w:tcPr>
          <w:p w14:paraId="4532BDA8" w14:textId="720C5B22" w:rsidR="008D58C3" w:rsidRPr="000B62E2" w:rsidRDefault="008D58C3" w:rsidP="001A668B">
            <w:pPr>
              <w:pStyle w:val="Tabletext"/>
              <w:jc w:val="center"/>
              <w:rPr>
                <w:sz w:val="8"/>
                <w:szCs w:val="8"/>
                <w:lang w:val="en-GB" w:eastAsia="en-GB"/>
              </w:rPr>
            </w:pPr>
          </w:p>
        </w:tc>
      </w:tr>
      <w:tr w:rsidR="00633966" w:rsidRPr="000B62E2" w14:paraId="2F31AC73" w14:textId="77777777" w:rsidTr="00B2310C">
        <w:trPr>
          <w:trHeight w:val="20"/>
        </w:trPr>
        <w:tc>
          <w:tcPr>
            <w:tcW w:w="953" w:type="dxa"/>
          </w:tcPr>
          <w:p w14:paraId="10AB27DF" w14:textId="77777777" w:rsidR="00633966" w:rsidRPr="000B62E2" w:rsidRDefault="00633966" w:rsidP="00633966">
            <w:pPr>
              <w:pStyle w:val="Tabletext"/>
              <w:jc w:val="center"/>
              <w:rPr>
                <w:lang w:val="en-GB" w:eastAsia="en-GB"/>
              </w:rPr>
            </w:pPr>
            <w:r w:rsidRPr="000B62E2">
              <w:rPr>
                <w:lang w:val="en-GB" w:eastAsia="en-GB"/>
              </w:rPr>
              <w:t>1989</w:t>
            </w:r>
          </w:p>
        </w:tc>
        <w:tc>
          <w:tcPr>
            <w:tcW w:w="236" w:type="dxa"/>
          </w:tcPr>
          <w:p w14:paraId="7CFDC084" w14:textId="77777777" w:rsidR="00633966" w:rsidRPr="000B62E2" w:rsidRDefault="00633966" w:rsidP="00633966">
            <w:pPr>
              <w:pStyle w:val="Tabletext"/>
              <w:jc w:val="center"/>
            </w:pPr>
          </w:p>
        </w:tc>
        <w:tc>
          <w:tcPr>
            <w:tcW w:w="2258" w:type="dxa"/>
          </w:tcPr>
          <w:p w14:paraId="11253DA7" w14:textId="3A65B9C2" w:rsidR="00633966" w:rsidRPr="000B62E2" w:rsidRDefault="00633966" w:rsidP="00633966">
            <w:pPr>
              <w:pStyle w:val="Tabletext"/>
              <w:jc w:val="center"/>
            </w:pPr>
            <w:r w:rsidRPr="000B62E2">
              <w:t>0</w:t>
            </w:r>
            <w:r w:rsidR="009907FC">
              <w:t>.</w:t>
            </w:r>
            <w:r w:rsidRPr="000B62E2">
              <w:t>00 (-0</w:t>
            </w:r>
            <w:r w:rsidR="009907FC">
              <w:t>.</w:t>
            </w:r>
            <w:r w:rsidRPr="000B62E2">
              <w:t>01, 0</w:t>
            </w:r>
            <w:r w:rsidR="009907FC">
              <w:t>.</w:t>
            </w:r>
            <w:r w:rsidRPr="000B62E2">
              <w:t>01)</w:t>
            </w:r>
          </w:p>
        </w:tc>
        <w:tc>
          <w:tcPr>
            <w:tcW w:w="2296" w:type="dxa"/>
            <w:gridSpan w:val="3"/>
          </w:tcPr>
          <w:p w14:paraId="5CBAE684" w14:textId="2B5C0382" w:rsidR="00633966" w:rsidRPr="000B62E2" w:rsidRDefault="00633966" w:rsidP="00633966">
            <w:pPr>
              <w:pStyle w:val="Tabletext"/>
              <w:jc w:val="center"/>
            </w:pPr>
            <w:r w:rsidRPr="000B62E2">
              <w:t>0</w:t>
            </w:r>
            <w:r w:rsidR="009907FC">
              <w:t>.</w:t>
            </w:r>
            <w:r w:rsidRPr="000B62E2">
              <w:t>01 (0</w:t>
            </w:r>
            <w:r w:rsidR="009907FC">
              <w:t>.</w:t>
            </w:r>
            <w:r w:rsidRPr="000B62E2">
              <w:t>00, 0</w:t>
            </w:r>
            <w:r w:rsidR="009907FC">
              <w:t>.</w:t>
            </w:r>
            <w:r w:rsidRPr="000B62E2">
              <w:t>02)</w:t>
            </w:r>
          </w:p>
        </w:tc>
        <w:tc>
          <w:tcPr>
            <w:tcW w:w="236" w:type="dxa"/>
          </w:tcPr>
          <w:p w14:paraId="3AAEC745" w14:textId="77777777" w:rsidR="00633966" w:rsidRPr="000B62E2" w:rsidRDefault="00633966" w:rsidP="00633966">
            <w:pPr>
              <w:pStyle w:val="Tabletext"/>
              <w:jc w:val="center"/>
            </w:pPr>
          </w:p>
        </w:tc>
        <w:tc>
          <w:tcPr>
            <w:tcW w:w="2089" w:type="dxa"/>
            <w:noWrap/>
          </w:tcPr>
          <w:p w14:paraId="092A2E4C" w14:textId="34DB565D" w:rsidR="00633966" w:rsidRPr="000B62E2" w:rsidRDefault="00633966" w:rsidP="00633966">
            <w:pPr>
              <w:pStyle w:val="Tabletext"/>
              <w:jc w:val="center"/>
            </w:pPr>
            <w:r w:rsidRPr="000B62E2">
              <w:t>1</w:t>
            </w:r>
            <w:r w:rsidR="009907FC">
              <w:t>.</w:t>
            </w:r>
            <w:r w:rsidRPr="000B62E2">
              <w:t>15 (0</w:t>
            </w:r>
            <w:r w:rsidR="009907FC">
              <w:t>.</w:t>
            </w:r>
            <w:r w:rsidRPr="000B62E2">
              <w:t>78, 1</w:t>
            </w:r>
            <w:r w:rsidR="009907FC">
              <w:t>.</w:t>
            </w:r>
            <w:r w:rsidRPr="000B62E2">
              <w:t>70)</w:t>
            </w:r>
          </w:p>
        </w:tc>
        <w:tc>
          <w:tcPr>
            <w:tcW w:w="2010" w:type="dxa"/>
          </w:tcPr>
          <w:p w14:paraId="323ED301" w14:textId="4D47D766" w:rsidR="00633966" w:rsidRPr="000B62E2" w:rsidRDefault="00633966" w:rsidP="00633966">
            <w:pPr>
              <w:pStyle w:val="Tabletext"/>
              <w:jc w:val="center"/>
            </w:pPr>
            <w:r w:rsidRPr="000B62E2">
              <w:t>1</w:t>
            </w:r>
            <w:r w:rsidR="009907FC">
              <w:t>.</w:t>
            </w:r>
            <w:r w:rsidRPr="000B62E2">
              <w:t>29 (0</w:t>
            </w:r>
            <w:r w:rsidR="009907FC">
              <w:t>.</w:t>
            </w:r>
            <w:r w:rsidRPr="000B62E2">
              <w:t>88, 1</w:t>
            </w:r>
            <w:r w:rsidR="009907FC">
              <w:t>.</w:t>
            </w:r>
            <w:r w:rsidRPr="000B62E2">
              <w:t>89)</w:t>
            </w:r>
          </w:p>
        </w:tc>
      </w:tr>
      <w:tr w:rsidR="00633966" w:rsidRPr="000B62E2" w14:paraId="067DD9B3" w14:textId="77777777" w:rsidTr="00B2310C">
        <w:trPr>
          <w:trHeight w:val="20"/>
        </w:trPr>
        <w:tc>
          <w:tcPr>
            <w:tcW w:w="953" w:type="dxa"/>
          </w:tcPr>
          <w:p w14:paraId="774F2D0C" w14:textId="77777777" w:rsidR="00633966" w:rsidRPr="000B62E2" w:rsidRDefault="00633966" w:rsidP="00633966">
            <w:pPr>
              <w:pStyle w:val="Tabletext"/>
              <w:jc w:val="center"/>
              <w:rPr>
                <w:lang w:val="en-GB" w:eastAsia="en-GB"/>
              </w:rPr>
            </w:pPr>
            <w:r w:rsidRPr="000B62E2">
              <w:rPr>
                <w:lang w:val="en-GB" w:eastAsia="en-GB"/>
              </w:rPr>
              <w:t>1992</w:t>
            </w:r>
          </w:p>
        </w:tc>
        <w:tc>
          <w:tcPr>
            <w:tcW w:w="236" w:type="dxa"/>
          </w:tcPr>
          <w:p w14:paraId="0F1167FC" w14:textId="77777777" w:rsidR="00633966" w:rsidRPr="000B62E2" w:rsidRDefault="00633966" w:rsidP="00633966">
            <w:pPr>
              <w:pStyle w:val="Tabletext"/>
              <w:jc w:val="center"/>
            </w:pPr>
          </w:p>
        </w:tc>
        <w:tc>
          <w:tcPr>
            <w:tcW w:w="2258" w:type="dxa"/>
          </w:tcPr>
          <w:p w14:paraId="33800DCF" w14:textId="46377301" w:rsidR="00633966" w:rsidRPr="000B62E2" w:rsidRDefault="00633966" w:rsidP="00633966">
            <w:pPr>
              <w:pStyle w:val="Tabletext"/>
              <w:jc w:val="center"/>
            </w:pPr>
            <w:r w:rsidRPr="000B62E2">
              <w:t>0</w:t>
            </w:r>
            <w:r w:rsidR="009907FC">
              <w:t>.</w:t>
            </w:r>
            <w:r w:rsidRPr="000B62E2">
              <w:t>01 (0</w:t>
            </w:r>
            <w:r w:rsidR="009907FC">
              <w:t>.</w:t>
            </w:r>
            <w:r w:rsidRPr="000B62E2">
              <w:t>00, 0</w:t>
            </w:r>
            <w:r w:rsidR="009907FC">
              <w:t>.</w:t>
            </w:r>
            <w:r w:rsidRPr="000B62E2">
              <w:t>02)</w:t>
            </w:r>
          </w:p>
        </w:tc>
        <w:tc>
          <w:tcPr>
            <w:tcW w:w="2296" w:type="dxa"/>
            <w:gridSpan w:val="3"/>
          </w:tcPr>
          <w:p w14:paraId="529EA021" w14:textId="55406CCD" w:rsidR="00633966" w:rsidRPr="000B62E2" w:rsidRDefault="00633966" w:rsidP="00633966">
            <w:pPr>
              <w:pStyle w:val="Tabletext"/>
              <w:jc w:val="center"/>
            </w:pPr>
            <w:r w:rsidRPr="000B62E2">
              <w:t>0</w:t>
            </w:r>
            <w:r w:rsidR="009907FC">
              <w:t>.</w:t>
            </w:r>
            <w:r w:rsidRPr="000B62E2">
              <w:t>00 (-0</w:t>
            </w:r>
            <w:r w:rsidR="009907FC">
              <w:t>.</w:t>
            </w:r>
            <w:r w:rsidRPr="000B62E2">
              <w:t>01, 0</w:t>
            </w:r>
            <w:r w:rsidR="009907FC">
              <w:t>.</w:t>
            </w:r>
            <w:r w:rsidRPr="000B62E2">
              <w:t>01)</w:t>
            </w:r>
          </w:p>
        </w:tc>
        <w:tc>
          <w:tcPr>
            <w:tcW w:w="236" w:type="dxa"/>
          </w:tcPr>
          <w:p w14:paraId="7ABE6F7B" w14:textId="77777777" w:rsidR="00633966" w:rsidRPr="000B62E2" w:rsidRDefault="00633966" w:rsidP="00633966">
            <w:pPr>
              <w:pStyle w:val="Tabletext"/>
              <w:jc w:val="center"/>
            </w:pPr>
          </w:p>
        </w:tc>
        <w:tc>
          <w:tcPr>
            <w:tcW w:w="2089" w:type="dxa"/>
            <w:noWrap/>
          </w:tcPr>
          <w:p w14:paraId="2A71FB57" w14:textId="44B551E6" w:rsidR="00633966" w:rsidRPr="000B62E2" w:rsidRDefault="00633966" w:rsidP="00633966">
            <w:pPr>
              <w:pStyle w:val="Tabletext"/>
              <w:jc w:val="center"/>
            </w:pPr>
            <w:r w:rsidRPr="000B62E2">
              <w:t>1</w:t>
            </w:r>
            <w:r w:rsidR="009907FC">
              <w:t>.</w:t>
            </w:r>
            <w:r w:rsidRPr="000B62E2">
              <w:t>54 (0</w:t>
            </w:r>
            <w:r w:rsidR="009907FC">
              <w:t>.</w:t>
            </w:r>
            <w:r w:rsidRPr="000B62E2">
              <w:t>96, 2</w:t>
            </w:r>
            <w:r w:rsidR="009907FC">
              <w:t>.</w:t>
            </w:r>
            <w:r w:rsidRPr="000B62E2">
              <w:t>47)</w:t>
            </w:r>
          </w:p>
        </w:tc>
        <w:tc>
          <w:tcPr>
            <w:tcW w:w="2010" w:type="dxa"/>
          </w:tcPr>
          <w:p w14:paraId="71C3FAEA" w14:textId="5C4FD669" w:rsidR="00633966" w:rsidRPr="000B62E2" w:rsidRDefault="00633966" w:rsidP="00633966">
            <w:pPr>
              <w:pStyle w:val="Tabletext"/>
              <w:jc w:val="center"/>
            </w:pPr>
            <w:r w:rsidRPr="000B62E2">
              <w:t>1</w:t>
            </w:r>
            <w:r w:rsidR="009907FC">
              <w:t>.</w:t>
            </w:r>
            <w:r w:rsidRPr="000B62E2">
              <w:t>03 (0</w:t>
            </w:r>
            <w:r w:rsidR="009907FC">
              <w:t>.</w:t>
            </w:r>
            <w:r w:rsidRPr="000B62E2">
              <w:t>66, 1</w:t>
            </w:r>
            <w:r w:rsidR="009907FC">
              <w:t>.</w:t>
            </w:r>
            <w:r w:rsidRPr="000B62E2">
              <w:t>61)</w:t>
            </w:r>
          </w:p>
        </w:tc>
      </w:tr>
      <w:tr w:rsidR="00633966" w:rsidRPr="000B62E2" w14:paraId="3F9AB19A" w14:textId="77777777" w:rsidTr="00B2310C">
        <w:trPr>
          <w:trHeight w:val="20"/>
        </w:trPr>
        <w:tc>
          <w:tcPr>
            <w:tcW w:w="953" w:type="dxa"/>
          </w:tcPr>
          <w:p w14:paraId="3DC64829" w14:textId="77777777" w:rsidR="00633966" w:rsidRPr="000B62E2" w:rsidRDefault="00633966" w:rsidP="00633966">
            <w:pPr>
              <w:pStyle w:val="Tabletext"/>
              <w:jc w:val="center"/>
              <w:rPr>
                <w:lang w:val="en-GB" w:eastAsia="en-GB"/>
              </w:rPr>
            </w:pPr>
            <w:r w:rsidRPr="000B62E2">
              <w:rPr>
                <w:lang w:val="en-GB" w:eastAsia="en-GB"/>
              </w:rPr>
              <w:t>1995</w:t>
            </w:r>
          </w:p>
        </w:tc>
        <w:tc>
          <w:tcPr>
            <w:tcW w:w="236" w:type="dxa"/>
          </w:tcPr>
          <w:p w14:paraId="046807D3" w14:textId="77777777" w:rsidR="00633966" w:rsidRPr="000B62E2" w:rsidRDefault="00633966" w:rsidP="00633966">
            <w:pPr>
              <w:pStyle w:val="Tabletext"/>
              <w:jc w:val="center"/>
            </w:pPr>
          </w:p>
        </w:tc>
        <w:tc>
          <w:tcPr>
            <w:tcW w:w="2258" w:type="dxa"/>
          </w:tcPr>
          <w:p w14:paraId="7ACB11E6" w14:textId="2541AB3B" w:rsidR="00633966" w:rsidRPr="000B62E2" w:rsidRDefault="00633966" w:rsidP="00633966">
            <w:pPr>
              <w:pStyle w:val="Tabletext"/>
              <w:jc w:val="center"/>
            </w:pPr>
            <w:r w:rsidRPr="000B62E2">
              <w:t>0</w:t>
            </w:r>
            <w:r w:rsidR="009907FC">
              <w:t>.</w:t>
            </w:r>
            <w:r w:rsidRPr="000B62E2">
              <w:t>00 (-0</w:t>
            </w:r>
            <w:r w:rsidR="009907FC">
              <w:t>.</w:t>
            </w:r>
            <w:r w:rsidRPr="000B62E2">
              <w:t>01, 0</w:t>
            </w:r>
            <w:r w:rsidR="009907FC">
              <w:t>.</w:t>
            </w:r>
            <w:r w:rsidRPr="000B62E2">
              <w:t>01)</w:t>
            </w:r>
          </w:p>
        </w:tc>
        <w:tc>
          <w:tcPr>
            <w:tcW w:w="2296" w:type="dxa"/>
            <w:gridSpan w:val="3"/>
          </w:tcPr>
          <w:p w14:paraId="5B7AAFEC" w14:textId="792D8125" w:rsidR="00633966" w:rsidRPr="000B62E2" w:rsidRDefault="00633966" w:rsidP="00633966">
            <w:pPr>
              <w:pStyle w:val="Tabletext"/>
              <w:jc w:val="center"/>
            </w:pPr>
            <w:r w:rsidRPr="000B62E2">
              <w:t>0</w:t>
            </w:r>
            <w:r w:rsidR="009907FC">
              <w:t>.</w:t>
            </w:r>
            <w:r w:rsidRPr="000B62E2">
              <w:t>00 (-0</w:t>
            </w:r>
            <w:r w:rsidR="009907FC">
              <w:t>.</w:t>
            </w:r>
            <w:r w:rsidRPr="000B62E2">
              <w:t>02, 0</w:t>
            </w:r>
            <w:r w:rsidR="009907FC">
              <w:t>.</w:t>
            </w:r>
            <w:r w:rsidRPr="000B62E2">
              <w:t>01)</w:t>
            </w:r>
          </w:p>
        </w:tc>
        <w:tc>
          <w:tcPr>
            <w:tcW w:w="236" w:type="dxa"/>
          </w:tcPr>
          <w:p w14:paraId="694BE8DD" w14:textId="77777777" w:rsidR="00633966" w:rsidRPr="000B62E2" w:rsidRDefault="00633966" w:rsidP="00633966">
            <w:pPr>
              <w:pStyle w:val="Tabletext"/>
              <w:jc w:val="center"/>
            </w:pPr>
          </w:p>
        </w:tc>
        <w:tc>
          <w:tcPr>
            <w:tcW w:w="2089" w:type="dxa"/>
            <w:noWrap/>
          </w:tcPr>
          <w:p w14:paraId="0CBBC4E2" w14:textId="01C3EDB6" w:rsidR="00633966" w:rsidRPr="000B62E2" w:rsidRDefault="00633966" w:rsidP="00633966">
            <w:pPr>
              <w:pStyle w:val="Tabletext"/>
              <w:jc w:val="center"/>
            </w:pPr>
            <w:r w:rsidRPr="000B62E2">
              <w:t>0</w:t>
            </w:r>
            <w:r w:rsidR="009907FC">
              <w:t>.</w:t>
            </w:r>
            <w:r w:rsidRPr="000B62E2">
              <w:t>96 (0</w:t>
            </w:r>
            <w:r w:rsidR="009907FC">
              <w:t>.</w:t>
            </w:r>
            <w:r w:rsidRPr="000B62E2">
              <w:t>61, 1</w:t>
            </w:r>
            <w:r w:rsidR="009907FC">
              <w:t>.</w:t>
            </w:r>
            <w:r w:rsidRPr="000B62E2">
              <w:t>51)</w:t>
            </w:r>
          </w:p>
        </w:tc>
        <w:tc>
          <w:tcPr>
            <w:tcW w:w="2010" w:type="dxa"/>
          </w:tcPr>
          <w:p w14:paraId="1A7CC4E8" w14:textId="5236372F" w:rsidR="00633966" w:rsidRPr="000B62E2" w:rsidRDefault="00633966" w:rsidP="00633966">
            <w:pPr>
              <w:pStyle w:val="Tabletext"/>
              <w:jc w:val="center"/>
            </w:pPr>
            <w:r w:rsidRPr="000B62E2">
              <w:t>0</w:t>
            </w:r>
            <w:r w:rsidR="009907FC">
              <w:t>.</w:t>
            </w:r>
            <w:r w:rsidRPr="000B62E2">
              <w:t>94 (0</w:t>
            </w:r>
            <w:r w:rsidR="009907FC">
              <w:t>.</w:t>
            </w:r>
            <w:r w:rsidRPr="000B62E2">
              <w:t>59, 1</w:t>
            </w:r>
            <w:r w:rsidR="009907FC">
              <w:t>.</w:t>
            </w:r>
            <w:r w:rsidRPr="000B62E2">
              <w:t>52)</w:t>
            </w:r>
          </w:p>
        </w:tc>
      </w:tr>
      <w:tr w:rsidR="00633966" w:rsidRPr="000B62E2" w14:paraId="37A65AD3" w14:textId="77777777" w:rsidTr="00B2310C">
        <w:trPr>
          <w:trHeight w:val="20"/>
        </w:trPr>
        <w:tc>
          <w:tcPr>
            <w:tcW w:w="953" w:type="dxa"/>
          </w:tcPr>
          <w:p w14:paraId="0045E5AC" w14:textId="77777777" w:rsidR="00633966" w:rsidRPr="000B62E2" w:rsidRDefault="00633966" w:rsidP="00633966">
            <w:pPr>
              <w:pStyle w:val="Tabletext"/>
              <w:jc w:val="center"/>
              <w:rPr>
                <w:lang w:val="en-GB" w:eastAsia="en-GB"/>
              </w:rPr>
            </w:pPr>
            <w:r w:rsidRPr="000B62E2">
              <w:rPr>
                <w:lang w:val="en-GB" w:eastAsia="en-GB"/>
              </w:rPr>
              <w:t>1998</w:t>
            </w:r>
          </w:p>
        </w:tc>
        <w:tc>
          <w:tcPr>
            <w:tcW w:w="236" w:type="dxa"/>
          </w:tcPr>
          <w:p w14:paraId="0AA0279F" w14:textId="77777777" w:rsidR="00633966" w:rsidRPr="000B62E2" w:rsidRDefault="00633966" w:rsidP="00633966">
            <w:pPr>
              <w:pStyle w:val="Tabletext"/>
              <w:jc w:val="center"/>
            </w:pPr>
          </w:p>
        </w:tc>
        <w:tc>
          <w:tcPr>
            <w:tcW w:w="2258" w:type="dxa"/>
          </w:tcPr>
          <w:p w14:paraId="14889635" w14:textId="6D1FDD29" w:rsidR="00633966" w:rsidRPr="000B62E2" w:rsidRDefault="00633966" w:rsidP="00633966">
            <w:pPr>
              <w:pStyle w:val="Tabletext"/>
              <w:jc w:val="center"/>
            </w:pPr>
            <w:r w:rsidRPr="000B62E2">
              <w:t>0</w:t>
            </w:r>
            <w:r w:rsidR="009907FC">
              <w:t>.</w:t>
            </w:r>
            <w:r w:rsidRPr="000B62E2">
              <w:t>00 (-0</w:t>
            </w:r>
            <w:r w:rsidR="009907FC">
              <w:t>.</w:t>
            </w:r>
            <w:r w:rsidRPr="000B62E2">
              <w:t>02, 0</w:t>
            </w:r>
            <w:r w:rsidR="009907FC">
              <w:t>.</w:t>
            </w:r>
            <w:r w:rsidRPr="000B62E2">
              <w:t>01)</w:t>
            </w:r>
          </w:p>
        </w:tc>
        <w:tc>
          <w:tcPr>
            <w:tcW w:w="2296" w:type="dxa"/>
            <w:gridSpan w:val="3"/>
          </w:tcPr>
          <w:p w14:paraId="56F734DD" w14:textId="126E48E2" w:rsidR="00633966" w:rsidRPr="000B62E2" w:rsidRDefault="00633966" w:rsidP="00633966">
            <w:pPr>
              <w:pStyle w:val="Tabletext"/>
              <w:jc w:val="center"/>
            </w:pPr>
            <w:r w:rsidRPr="000B62E2">
              <w:t>0</w:t>
            </w:r>
            <w:r w:rsidR="009907FC">
              <w:t>.</w:t>
            </w:r>
            <w:r w:rsidRPr="000B62E2">
              <w:t>01 (-0</w:t>
            </w:r>
            <w:r w:rsidR="009907FC">
              <w:t>.</w:t>
            </w:r>
            <w:r w:rsidRPr="000B62E2">
              <w:t>01, 0</w:t>
            </w:r>
            <w:r w:rsidR="009907FC">
              <w:t>.</w:t>
            </w:r>
            <w:r w:rsidRPr="000B62E2">
              <w:t>03)</w:t>
            </w:r>
          </w:p>
        </w:tc>
        <w:tc>
          <w:tcPr>
            <w:tcW w:w="236" w:type="dxa"/>
          </w:tcPr>
          <w:p w14:paraId="1FC8B705" w14:textId="77777777" w:rsidR="00633966" w:rsidRPr="000B62E2" w:rsidRDefault="00633966" w:rsidP="00633966">
            <w:pPr>
              <w:pStyle w:val="Tabletext"/>
              <w:jc w:val="center"/>
            </w:pPr>
          </w:p>
        </w:tc>
        <w:tc>
          <w:tcPr>
            <w:tcW w:w="2089" w:type="dxa"/>
            <w:noWrap/>
          </w:tcPr>
          <w:p w14:paraId="64B3E0AD" w14:textId="74BFA7C8" w:rsidR="00633966" w:rsidRPr="000B62E2" w:rsidRDefault="00633966" w:rsidP="00633966">
            <w:pPr>
              <w:pStyle w:val="Tabletext"/>
              <w:jc w:val="center"/>
            </w:pPr>
            <w:r w:rsidRPr="000B62E2">
              <w:t>0</w:t>
            </w:r>
            <w:r w:rsidR="009907FC">
              <w:t>.</w:t>
            </w:r>
            <w:r w:rsidRPr="000B62E2">
              <w:t>91 (0</w:t>
            </w:r>
            <w:r w:rsidR="009907FC">
              <w:t>.</w:t>
            </w:r>
            <w:r w:rsidRPr="000B62E2">
              <w:t>54, 1</w:t>
            </w:r>
            <w:r w:rsidR="009907FC">
              <w:t>.</w:t>
            </w:r>
            <w:r w:rsidRPr="000B62E2">
              <w:t>53)</w:t>
            </w:r>
          </w:p>
        </w:tc>
        <w:tc>
          <w:tcPr>
            <w:tcW w:w="2010" w:type="dxa"/>
          </w:tcPr>
          <w:p w14:paraId="63BF2975" w14:textId="0FDE1BF0" w:rsidR="00633966" w:rsidRPr="000B62E2" w:rsidRDefault="00633966" w:rsidP="00633966">
            <w:pPr>
              <w:pStyle w:val="Tabletext"/>
              <w:jc w:val="center"/>
            </w:pPr>
            <w:r w:rsidRPr="000B62E2">
              <w:t>1</w:t>
            </w:r>
            <w:r w:rsidR="009907FC">
              <w:t>.</w:t>
            </w:r>
            <w:r w:rsidRPr="000B62E2">
              <w:t>34 (0</w:t>
            </w:r>
            <w:r w:rsidR="009907FC">
              <w:t>.</w:t>
            </w:r>
            <w:r w:rsidRPr="000B62E2">
              <w:t>84, 2</w:t>
            </w:r>
            <w:r w:rsidR="009907FC">
              <w:t>.</w:t>
            </w:r>
            <w:r w:rsidRPr="000B62E2">
              <w:t>14)</w:t>
            </w:r>
          </w:p>
        </w:tc>
      </w:tr>
      <w:tr w:rsidR="00633966" w:rsidRPr="000B62E2" w14:paraId="3A83CFA2" w14:textId="77777777" w:rsidTr="00B2310C">
        <w:trPr>
          <w:trHeight w:val="20"/>
        </w:trPr>
        <w:tc>
          <w:tcPr>
            <w:tcW w:w="953" w:type="dxa"/>
          </w:tcPr>
          <w:p w14:paraId="3C3A148A" w14:textId="77777777" w:rsidR="00633966" w:rsidRPr="000B62E2" w:rsidRDefault="00633966" w:rsidP="00633966">
            <w:pPr>
              <w:pStyle w:val="Tabletext"/>
              <w:jc w:val="center"/>
              <w:rPr>
                <w:lang w:val="en-GB" w:eastAsia="en-GB"/>
              </w:rPr>
            </w:pPr>
            <w:r w:rsidRPr="000B62E2">
              <w:rPr>
                <w:lang w:val="en-GB" w:eastAsia="en-GB"/>
              </w:rPr>
              <w:t>2001</w:t>
            </w:r>
          </w:p>
        </w:tc>
        <w:tc>
          <w:tcPr>
            <w:tcW w:w="236" w:type="dxa"/>
          </w:tcPr>
          <w:p w14:paraId="0FC68D28" w14:textId="77777777" w:rsidR="00633966" w:rsidRPr="000B62E2" w:rsidRDefault="00633966" w:rsidP="00633966">
            <w:pPr>
              <w:pStyle w:val="Tabletext"/>
              <w:jc w:val="center"/>
            </w:pPr>
          </w:p>
        </w:tc>
        <w:tc>
          <w:tcPr>
            <w:tcW w:w="2258" w:type="dxa"/>
          </w:tcPr>
          <w:p w14:paraId="1B32D50A" w14:textId="31F94CD2" w:rsidR="00633966" w:rsidRPr="000B62E2" w:rsidRDefault="00633966" w:rsidP="00633966">
            <w:pPr>
              <w:pStyle w:val="Tabletext"/>
              <w:jc w:val="center"/>
            </w:pPr>
            <w:r w:rsidRPr="000B62E2">
              <w:t>0</w:t>
            </w:r>
            <w:r w:rsidR="009907FC">
              <w:t>.</w:t>
            </w:r>
            <w:r w:rsidRPr="000B62E2">
              <w:t>00 (-0</w:t>
            </w:r>
            <w:r w:rsidR="009907FC">
              <w:t>.</w:t>
            </w:r>
            <w:r w:rsidRPr="000B62E2">
              <w:t>02, 0</w:t>
            </w:r>
            <w:r w:rsidR="009907FC">
              <w:t>.</w:t>
            </w:r>
            <w:r w:rsidRPr="000B62E2">
              <w:t>02)</w:t>
            </w:r>
          </w:p>
        </w:tc>
        <w:tc>
          <w:tcPr>
            <w:tcW w:w="2296" w:type="dxa"/>
            <w:gridSpan w:val="3"/>
          </w:tcPr>
          <w:p w14:paraId="0823B17C" w14:textId="3E5F6380" w:rsidR="00633966" w:rsidRPr="000B62E2" w:rsidRDefault="00633966" w:rsidP="00633966">
            <w:pPr>
              <w:pStyle w:val="Tabletext"/>
              <w:jc w:val="center"/>
            </w:pPr>
            <w:r w:rsidRPr="000B62E2">
              <w:t>0</w:t>
            </w:r>
            <w:r w:rsidR="009907FC">
              <w:t>.</w:t>
            </w:r>
            <w:r w:rsidRPr="000B62E2">
              <w:t>00 (-0</w:t>
            </w:r>
            <w:r w:rsidR="009907FC">
              <w:t>.</w:t>
            </w:r>
            <w:r w:rsidRPr="000B62E2">
              <w:t>03, 0</w:t>
            </w:r>
            <w:r w:rsidR="009907FC">
              <w:t>.</w:t>
            </w:r>
            <w:r w:rsidRPr="000B62E2">
              <w:t>02)</w:t>
            </w:r>
          </w:p>
        </w:tc>
        <w:tc>
          <w:tcPr>
            <w:tcW w:w="236" w:type="dxa"/>
          </w:tcPr>
          <w:p w14:paraId="1BD9383F" w14:textId="77777777" w:rsidR="00633966" w:rsidRPr="000B62E2" w:rsidRDefault="00633966" w:rsidP="00633966">
            <w:pPr>
              <w:pStyle w:val="Tabletext"/>
              <w:jc w:val="center"/>
            </w:pPr>
          </w:p>
        </w:tc>
        <w:tc>
          <w:tcPr>
            <w:tcW w:w="2089" w:type="dxa"/>
            <w:noWrap/>
          </w:tcPr>
          <w:p w14:paraId="5C5C9526" w14:textId="62514E64" w:rsidR="00633966" w:rsidRPr="000B62E2" w:rsidRDefault="00633966" w:rsidP="00633966">
            <w:pPr>
              <w:pStyle w:val="Tabletext"/>
              <w:jc w:val="center"/>
            </w:pPr>
            <w:r w:rsidRPr="000B62E2">
              <w:t>0</w:t>
            </w:r>
            <w:r w:rsidR="009907FC">
              <w:t>.</w:t>
            </w:r>
            <w:r w:rsidRPr="000B62E2">
              <w:t>92 (0</w:t>
            </w:r>
            <w:r w:rsidR="009907FC">
              <w:t>.</w:t>
            </w:r>
            <w:r w:rsidRPr="000B62E2">
              <w:t>52, 1</w:t>
            </w:r>
            <w:r w:rsidR="009907FC">
              <w:t>.</w:t>
            </w:r>
            <w:r w:rsidRPr="000B62E2">
              <w:t>61)</w:t>
            </w:r>
          </w:p>
        </w:tc>
        <w:tc>
          <w:tcPr>
            <w:tcW w:w="2010" w:type="dxa"/>
          </w:tcPr>
          <w:p w14:paraId="66D2A7FF" w14:textId="684C3ECD" w:rsidR="00633966" w:rsidRPr="000B62E2" w:rsidRDefault="00633966" w:rsidP="00633966">
            <w:pPr>
              <w:pStyle w:val="Tabletext"/>
              <w:jc w:val="center"/>
            </w:pPr>
            <w:r w:rsidRPr="000B62E2">
              <w:t>0</w:t>
            </w:r>
            <w:r w:rsidR="009907FC">
              <w:t>.</w:t>
            </w:r>
            <w:r w:rsidRPr="000B62E2">
              <w:t>90 (0</w:t>
            </w:r>
            <w:r w:rsidR="009907FC">
              <w:t>.</w:t>
            </w:r>
            <w:r w:rsidRPr="000B62E2">
              <w:t>51, 1</w:t>
            </w:r>
            <w:r w:rsidR="009907FC">
              <w:t>.</w:t>
            </w:r>
            <w:r w:rsidRPr="000B62E2">
              <w:t>58)</w:t>
            </w:r>
          </w:p>
        </w:tc>
      </w:tr>
      <w:tr w:rsidR="00633966" w:rsidRPr="000B62E2" w14:paraId="01567757" w14:textId="77777777" w:rsidTr="00B2310C">
        <w:trPr>
          <w:trHeight w:val="20"/>
        </w:trPr>
        <w:tc>
          <w:tcPr>
            <w:tcW w:w="953" w:type="dxa"/>
          </w:tcPr>
          <w:p w14:paraId="2AAF1641" w14:textId="77777777" w:rsidR="00633966" w:rsidRPr="000B62E2" w:rsidRDefault="00633966" w:rsidP="00633966">
            <w:pPr>
              <w:pStyle w:val="Tabletext"/>
              <w:jc w:val="center"/>
              <w:rPr>
                <w:lang w:val="en-GB" w:eastAsia="en-GB"/>
              </w:rPr>
            </w:pPr>
            <w:r w:rsidRPr="000B62E2">
              <w:rPr>
                <w:lang w:val="en-GB" w:eastAsia="en-GB"/>
              </w:rPr>
              <w:t>2004</w:t>
            </w:r>
          </w:p>
        </w:tc>
        <w:tc>
          <w:tcPr>
            <w:tcW w:w="236" w:type="dxa"/>
          </w:tcPr>
          <w:p w14:paraId="638F19E8" w14:textId="77777777" w:rsidR="00633966" w:rsidRPr="000B62E2" w:rsidRDefault="00633966" w:rsidP="00633966">
            <w:pPr>
              <w:pStyle w:val="Tabletext"/>
              <w:jc w:val="center"/>
            </w:pPr>
          </w:p>
        </w:tc>
        <w:tc>
          <w:tcPr>
            <w:tcW w:w="2258" w:type="dxa"/>
          </w:tcPr>
          <w:p w14:paraId="19F57BAE" w14:textId="1F1319A8" w:rsidR="00633966" w:rsidRPr="000B62E2" w:rsidRDefault="00633966" w:rsidP="00633966">
            <w:pPr>
              <w:pStyle w:val="Tabletext"/>
              <w:jc w:val="center"/>
            </w:pPr>
            <w:r w:rsidRPr="000B62E2">
              <w:t>0</w:t>
            </w:r>
            <w:r w:rsidR="009907FC">
              <w:t>.</w:t>
            </w:r>
            <w:r w:rsidRPr="000B62E2">
              <w:t>00 (-0</w:t>
            </w:r>
            <w:r w:rsidR="009907FC">
              <w:t>.</w:t>
            </w:r>
            <w:r w:rsidRPr="000B62E2">
              <w:t>02, 0</w:t>
            </w:r>
            <w:r w:rsidR="009907FC">
              <w:t>.</w:t>
            </w:r>
            <w:r w:rsidRPr="000B62E2">
              <w:t>03)</w:t>
            </w:r>
          </w:p>
        </w:tc>
        <w:tc>
          <w:tcPr>
            <w:tcW w:w="2296" w:type="dxa"/>
            <w:gridSpan w:val="3"/>
          </w:tcPr>
          <w:p w14:paraId="7996814C" w14:textId="5198879F" w:rsidR="00633966" w:rsidRPr="000B62E2" w:rsidRDefault="00633966" w:rsidP="00633966">
            <w:pPr>
              <w:pStyle w:val="Tabletext"/>
              <w:jc w:val="center"/>
            </w:pPr>
            <w:r w:rsidRPr="000B62E2">
              <w:t>0</w:t>
            </w:r>
            <w:r w:rsidR="009907FC">
              <w:t>.</w:t>
            </w:r>
            <w:r w:rsidRPr="000B62E2">
              <w:t>03 (0</w:t>
            </w:r>
            <w:r w:rsidR="009907FC">
              <w:t>.</w:t>
            </w:r>
            <w:r w:rsidRPr="000B62E2">
              <w:t>01, 0</w:t>
            </w:r>
            <w:r w:rsidR="009907FC">
              <w:t>.</w:t>
            </w:r>
            <w:r w:rsidRPr="000B62E2">
              <w:t>06)</w:t>
            </w:r>
          </w:p>
        </w:tc>
        <w:tc>
          <w:tcPr>
            <w:tcW w:w="236" w:type="dxa"/>
          </w:tcPr>
          <w:p w14:paraId="42092EF0" w14:textId="77777777" w:rsidR="00633966" w:rsidRPr="000B62E2" w:rsidRDefault="00633966" w:rsidP="00633966">
            <w:pPr>
              <w:pStyle w:val="Tabletext"/>
              <w:jc w:val="center"/>
            </w:pPr>
          </w:p>
        </w:tc>
        <w:tc>
          <w:tcPr>
            <w:tcW w:w="2089" w:type="dxa"/>
            <w:noWrap/>
          </w:tcPr>
          <w:p w14:paraId="1DEB3E91" w14:textId="019073BB" w:rsidR="00633966" w:rsidRPr="000B62E2" w:rsidRDefault="00633966" w:rsidP="00633966">
            <w:pPr>
              <w:pStyle w:val="Tabletext"/>
              <w:jc w:val="center"/>
            </w:pPr>
            <w:r w:rsidRPr="000B62E2">
              <w:t>1</w:t>
            </w:r>
            <w:r w:rsidR="009907FC">
              <w:t>.</w:t>
            </w:r>
            <w:r w:rsidRPr="000B62E2">
              <w:t>12 (0</w:t>
            </w:r>
            <w:r w:rsidR="009907FC">
              <w:t>.</w:t>
            </w:r>
            <w:r w:rsidRPr="000B62E2">
              <w:t>48, 2</w:t>
            </w:r>
            <w:r w:rsidR="009907FC">
              <w:t>.</w:t>
            </w:r>
            <w:r w:rsidRPr="000B62E2">
              <w:t>61)</w:t>
            </w:r>
          </w:p>
        </w:tc>
        <w:tc>
          <w:tcPr>
            <w:tcW w:w="2010" w:type="dxa"/>
          </w:tcPr>
          <w:p w14:paraId="64CC0130" w14:textId="55BCE5C9" w:rsidR="00633966" w:rsidRPr="000B62E2" w:rsidRDefault="00633966" w:rsidP="00633966">
            <w:pPr>
              <w:pStyle w:val="Tabletext"/>
              <w:jc w:val="center"/>
            </w:pPr>
            <w:r w:rsidRPr="000B62E2">
              <w:t>2</w:t>
            </w:r>
            <w:r w:rsidR="009907FC">
              <w:t>.</w:t>
            </w:r>
            <w:r w:rsidRPr="000B62E2">
              <w:t>21 (1</w:t>
            </w:r>
            <w:r w:rsidR="009907FC">
              <w:t>.</w:t>
            </w:r>
            <w:r w:rsidRPr="000B62E2">
              <w:t>17, 4</w:t>
            </w:r>
            <w:r w:rsidR="009907FC">
              <w:t>.</w:t>
            </w:r>
            <w:r w:rsidRPr="000B62E2">
              <w:t>17)</w:t>
            </w:r>
          </w:p>
        </w:tc>
      </w:tr>
      <w:tr w:rsidR="00633966" w:rsidRPr="000B62E2" w14:paraId="121148CE" w14:textId="77777777" w:rsidTr="00B2310C">
        <w:trPr>
          <w:trHeight w:val="20"/>
        </w:trPr>
        <w:tc>
          <w:tcPr>
            <w:tcW w:w="953" w:type="dxa"/>
          </w:tcPr>
          <w:p w14:paraId="72EAFBA4" w14:textId="77777777" w:rsidR="00633966" w:rsidRPr="000B62E2" w:rsidRDefault="00633966" w:rsidP="00633966">
            <w:pPr>
              <w:pStyle w:val="Tabletext"/>
              <w:jc w:val="center"/>
              <w:rPr>
                <w:lang w:val="en-GB" w:eastAsia="en-GB"/>
              </w:rPr>
            </w:pPr>
            <w:r w:rsidRPr="000B62E2">
              <w:rPr>
                <w:lang w:val="en-GB" w:eastAsia="en-GB"/>
              </w:rPr>
              <w:t>2007</w:t>
            </w:r>
          </w:p>
        </w:tc>
        <w:tc>
          <w:tcPr>
            <w:tcW w:w="236" w:type="dxa"/>
          </w:tcPr>
          <w:p w14:paraId="0522D81E" w14:textId="77777777" w:rsidR="00633966" w:rsidRPr="000B62E2" w:rsidRDefault="00633966" w:rsidP="00633966">
            <w:pPr>
              <w:pStyle w:val="Tabletext"/>
              <w:jc w:val="center"/>
            </w:pPr>
          </w:p>
        </w:tc>
        <w:tc>
          <w:tcPr>
            <w:tcW w:w="2258" w:type="dxa"/>
          </w:tcPr>
          <w:p w14:paraId="3BC4C148" w14:textId="4C727B5E" w:rsidR="00633966" w:rsidRPr="000B62E2" w:rsidRDefault="00633966" w:rsidP="00633966">
            <w:pPr>
              <w:pStyle w:val="Tabletext"/>
              <w:jc w:val="center"/>
            </w:pPr>
            <w:r w:rsidRPr="000B62E2">
              <w:t>-0</w:t>
            </w:r>
            <w:r w:rsidR="009907FC">
              <w:t>.</w:t>
            </w:r>
            <w:r w:rsidRPr="000B62E2">
              <w:t>02 (-0</w:t>
            </w:r>
            <w:r w:rsidR="009907FC">
              <w:t>.</w:t>
            </w:r>
            <w:r w:rsidRPr="000B62E2">
              <w:t>04, 0</w:t>
            </w:r>
            <w:r w:rsidR="009907FC">
              <w:t>.</w:t>
            </w:r>
            <w:r w:rsidRPr="000B62E2">
              <w:t>01)</w:t>
            </w:r>
          </w:p>
        </w:tc>
        <w:tc>
          <w:tcPr>
            <w:tcW w:w="2296" w:type="dxa"/>
            <w:gridSpan w:val="3"/>
          </w:tcPr>
          <w:p w14:paraId="0637C6FE" w14:textId="04950826" w:rsidR="00633966" w:rsidRPr="000B62E2" w:rsidRDefault="00633966" w:rsidP="00633966">
            <w:pPr>
              <w:pStyle w:val="Tabletext"/>
              <w:jc w:val="center"/>
            </w:pPr>
            <w:r w:rsidRPr="000B62E2">
              <w:t>0</w:t>
            </w:r>
            <w:r w:rsidR="009907FC">
              <w:t>.</w:t>
            </w:r>
            <w:r w:rsidRPr="000B62E2">
              <w:t>01 (-0</w:t>
            </w:r>
            <w:r w:rsidR="009907FC">
              <w:t>.</w:t>
            </w:r>
            <w:r w:rsidRPr="000B62E2">
              <w:t>02, 0</w:t>
            </w:r>
            <w:r w:rsidR="009907FC">
              <w:t>.</w:t>
            </w:r>
            <w:r w:rsidRPr="000B62E2">
              <w:t>04)</w:t>
            </w:r>
          </w:p>
        </w:tc>
        <w:tc>
          <w:tcPr>
            <w:tcW w:w="236" w:type="dxa"/>
          </w:tcPr>
          <w:p w14:paraId="2AEA0103" w14:textId="77777777" w:rsidR="00633966" w:rsidRPr="000B62E2" w:rsidRDefault="00633966" w:rsidP="00633966">
            <w:pPr>
              <w:pStyle w:val="Tabletext"/>
              <w:jc w:val="center"/>
            </w:pPr>
          </w:p>
        </w:tc>
        <w:tc>
          <w:tcPr>
            <w:tcW w:w="2089" w:type="dxa"/>
            <w:noWrap/>
          </w:tcPr>
          <w:p w14:paraId="24D9BDF7" w14:textId="0E18B1D0" w:rsidR="00633966" w:rsidRPr="000B62E2" w:rsidRDefault="00633966" w:rsidP="00633966">
            <w:pPr>
              <w:pStyle w:val="Tabletext"/>
              <w:jc w:val="center"/>
            </w:pPr>
            <w:r w:rsidRPr="000B62E2">
              <w:t>0</w:t>
            </w:r>
            <w:r w:rsidR="009907FC">
              <w:t>.</w:t>
            </w:r>
            <w:r w:rsidRPr="000B62E2">
              <w:t>58 (0</w:t>
            </w:r>
            <w:r w:rsidR="009907FC">
              <w:t>.</w:t>
            </w:r>
            <w:r w:rsidRPr="000B62E2">
              <w:t>29, 1</w:t>
            </w:r>
            <w:r w:rsidR="009907FC">
              <w:t>.</w:t>
            </w:r>
            <w:r w:rsidRPr="000B62E2">
              <w:t>16)</w:t>
            </w:r>
          </w:p>
        </w:tc>
        <w:tc>
          <w:tcPr>
            <w:tcW w:w="2010" w:type="dxa"/>
          </w:tcPr>
          <w:p w14:paraId="50596F57" w14:textId="35A1AF90" w:rsidR="00633966" w:rsidRPr="000B62E2" w:rsidRDefault="00633966" w:rsidP="00633966">
            <w:pPr>
              <w:pStyle w:val="Tabletext"/>
              <w:jc w:val="center"/>
            </w:pPr>
            <w:r w:rsidRPr="000B62E2">
              <w:t>1</w:t>
            </w:r>
            <w:r w:rsidR="009907FC">
              <w:t>.</w:t>
            </w:r>
            <w:r w:rsidRPr="000B62E2">
              <w:t>26 (0</w:t>
            </w:r>
            <w:r w:rsidR="009907FC">
              <w:t>.</w:t>
            </w:r>
            <w:r w:rsidRPr="000B62E2">
              <w:t>64, 2</w:t>
            </w:r>
            <w:r w:rsidR="009907FC">
              <w:t>.</w:t>
            </w:r>
            <w:r w:rsidRPr="000B62E2">
              <w:t>45)</w:t>
            </w:r>
          </w:p>
        </w:tc>
      </w:tr>
      <w:tr w:rsidR="00633966" w:rsidRPr="000B62E2" w14:paraId="7999C949" w14:textId="77777777" w:rsidTr="00B2310C">
        <w:trPr>
          <w:trHeight w:val="20"/>
        </w:trPr>
        <w:tc>
          <w:tcPr>
            <w:tcW w:w="953" w:type="dxa"/>
          </w:tcPr>
          <w:p w14:paraId="1CFBCD99" w14:textId="77777777" w:rsidR="00633966" w:rsidRPr="000B62E2" w:rsidRDefault="00633966" w:rsidP="00633966">
            <w:pPr>
              <w:pStyle w:val="Tabletext"/>
              <w:jc w:val="center"/>
              <w:rPr>
                <w:lang w:val="en-GB" w:eastAsia="en-GB"/>
              </w:rPr>
            </w:pPr>
            <w:r w:rsidRPr="000B62E2">
              <w:rPr>
                <w:lang w:val="en-GB" w:eastAsia="en-GB"/>
              </w:rPr>
              <w:t>2010</w:t>
            </w:r>
          </w:p>
        </w:tc>
        <w:tc>
          <w:tcPr>
            <w:tcW w:w="236" w:type="dxa"/>
          </w:tcPr>
          <w:p w14:paraId="687D0C54" w14:textId="77777777" w:rsidR="00633966" w:rsidRPr="000B62E2" w:rsidRDefault="00633966" w:rsidP="00633966">
            <w:pPr>
              <w:pStyle w:val="Tabletext"/>
              <w:jc w:val="center"/>
            </w:pPr>
          </w:p>
        </w:tc>
        <w:tc>
          <w:tcPr>
            <w:tcW w:w="2258" w:type="dxa"/>
          </w:tcPr>
          <w:p w14:paraId="030B1D82" w14:textId="55E704BC" w:rsidR="00633966" w:rsidRPr="000B62E2" w:rsidRDefault="00633966" w:rsidP="00633966">
            <w:pPr>
              <w:pStyle w:val="Tabletext"/>
              <w:jc w:val="center"/>
            </w:pPr>
            <w:r w:rsidRPr="000B62E2">
              <w:t>0</w:t>
            </w:r>
            <w:r w:rsidR="009907FC">
              <w:t>.</w:t>
            </w:r>
            <w:r w:rsidRPr="000B62E2">
              <w:t>03 (0</w:t>
            </w:r>
            <w:r w:rsidR="009907FC">
              <w:t>.</w:t>
            </w:r>
            <w:r w:rsidRPr="000B62E2">
              <w:t>00, 0</w:t>
            </w:r>
            <w:r w:rsidR="009907FC">
              <w:t>.</w:t>
            </w:r>
            <w:r w:rsidRPr="000B62E2">
              <w:t>06)</w:t>
            </w:r>
          </w:p>
        </w:tc>
        <w:tc>
          <w:tcPr>
            <w:tcW w:w="2296" w:type="dxa"/>
            <w:gridSpan w:val="3"/>
          </w:tcPr>
          <w:p w14:paraId="5C77BD2C" w14:textId="1A6FA702" w:rsidR="00633966" w:rsidRPr="000B62E2" w:rsidRDefault="00633966" w:rsidP="00633966">
            <w:pPr>
              <w:pStyle w:val="Tabletext"/>
              <w:jc w:val="center"/>
            </w:pPr>
            <w:r w:rsidRPr="000B62E2">
              <w:t>0</w:t>
            </w:r>
            <w:r w:rsidR="009907FC">
              <w:t>.</w:t>
            </w:r>
            <w:r w:rsidRPr="000B62E2">
              <w:t>00 (-0</w:t>
            </w:r>
            <w:r w:rsidR="009907FC">
              <w:t>.</w:t>
            </w:r>
            <w:r w:rsidRPr="000B62E2">
              <w:t>02, 0</w:t>
            </w:r>
            <w:r w:rsidR="009907FC">
              <w:t>.</w:t>
            </w:r>
            <w:r w:rsidRPr="000B62E2">
              <w:t>03)</w:t>
            </w:r>
          </w:p>
        </w:tc>
        <w:tc>
          <w:tcPr>
            <w:tcW w:w="236" w:type="dxa"/>
          </w:tcPr>
          <w:p w14:paraId="1A60712C" w14:textId="77777777" w:rsidR="00633966" w:rsidRPr="000B62E2" w:rsidRDefault="00633966" w:rsidP="00633966">
            <w:pPr>
              <w:pStyle w:val="Tabletext"/>
              <w:jc w:val="center"/>
            </w:pPr>
          </w:p>
        </w:tc>
        <w:tc>
          <w:tcPr>
            <w:tcW w:w="2089" w:type="dxa"/>
            <w:noWrap/>
          </w:tcPr>
          <w:p w14:paraId="78A11C9F" w14:textId="324D672B" w:rsidR="00633966" w:rsidRPr="000B62E2" w:rsidRDefault="00633966" w:rsidP="00633966">
            <w:pPr>
              <w:pStyle w:val="Tabletext"/>
              <w:jc w:val="center"/>
            </w:pPr>
            <w:r w:rsidRPr="000B62E2">
              <w:t>2</w:t>
            </w:r>
            <w:r w:rsidR="009907FC">
              <w:t>.</w:t>
            </w:r>
            <w:r w:rsidRPr="000B62E2">
              <w:t>08 (1</w:t>
            </w:r>
            <w:r w:rsidR="009907FC">
              <w:t>.</w:t>
            </w:r>
            <w:r w:rsidRPr="000B62E2">
              <w:t>03, 4</w:t>
            </w:r>
            <w:r w:rsidR="009907FC">
              <w:t>.</w:t>
            </w:r>
            <w:r w:rsidRPr="000B62E2">
              <w:t>21)</w:t>
            </w:r>
          </w:p>
        </w:tc>
        <w:tc>
          <w:tcPr>
            <w:tcW w:w="2010" w:type="dxa"/>
          </w:tcPr>
          <w:p w14:paraId="57D3F639" w14:textId="5343C539" w:rsidR="00633966" w:rsidRPr="000B62E2" w:rsidRDefault="00633966" w:rsidP="00633966">
            <w:pPr>
              <w:pStyle w:val="Tabletext"/>
              <w:jc w:val="center"/>
            </w:pPr>
            <w:r w:rsidRPr="000B62E2">
              <w:t>1</w:t>
            </w:r>
            <w:r w:rsidR="009907FC">
              <w:t>.</w:t>
            </w:r>
            <w:r w:rsidRPr="000B62E2">
              <w:t>17 (0</w:t>
            </w:r>
            <w:r w:rsidR="009907FC">
              <w:t>.</w:t>
            </w:r>
            <w:r w:rsidRPr="000B62E2">
              <w:t>51, 2</w:t>
            </w:r>
            <w:r w:rsidR="009907FC">
              <w:t>.</w:t>
            </w:r>
            <w:r w:rsidRPr="000B62E2">
              <w:t>67)</w:t>
            </w:r>
          </w:p>
        </w:tc>
      </w:tr>
      <w:tr w:rsidR="00633966" w:rsidRPr="000B62E2" w14:paraId="62B1C260" w14:textId="77777777" w:rsidTr="00B2310C">
        <w:trPr>
          <w:trHeight w:val="20"/>
        </w:trPr>
        <w:tc>
          <w:tcPr>
            <w:tcW w:w="953" w:type="dxa"/>
          </w:tcPr>
          <w:p w14:paraId="7B64E2F4" w14:textId="77777777" w:rsidR="00633966" w:rsidRPr="000B62E2" w:rsidRDefault="00633966" w:rsidP="00633966">
            <w:pPr>
              <w:pStyle w:val="Tabletext"/>
              <w:jc w:val="center"/>
              <w:rPr>
                <w:lang w:val="en-GB" w:eastAsia="en-GB"/>
              </w:rPr>
            </w:pPr>
            <w:r w:rsidRPr="000B62E2">
              <w:rPr>
                <w:lang w:val="en-GB" w:eastAsia="en-GB"/>
              </w:rPr>
              <w:t>2013</w:t>
            </w:r>
          </w:p>
        </w:tc>
        <w:tc>
          <w:tcPr>
            <w:tcW w:w="236" w:type="dxa"/>
          </w:tcPr>
          <w:p w14:paraId="0CE54F7F" w14:textId="77777777" w:rsidR="00633966" w:rsidRPr="000B62E2" w:rsidRDefault="00633966" w:rsidP="00633966">
            <w:pPr>
              <w:pStyle w:val="Tabletext"/>
              <w:jc w:val="center"/>
            </w:pPr>
          </w:p>
        </w:tc>
        <w:tc>
          <w:tcPr>
            <w:tcW w:w="2258" w:type="dxa"/>
          </w:tcPr>
          <w:p w14:paraId="68639A95" w14:textId="15C2FD0D" w:rsidR="00633966" w:rsidRPr="000B62E2" w:rsidRDefault="00633966" w:rsidP="00633966">
            <w:pPr>
              <w:pStyle w:val="Tabletext"/>
              <w:jc w:val="center"/>
            </w:pPr>
            <w:r w:rsidRPr="000B62E2">
              <w:t>0</w:t>
            </w:r>
            <w:r w:rsidR="009907FC">
              <w:t>.</w:t>
            </w:r>
            <w:r w:rsidRPr="000B62E2">
              <w:t>00 (-0</w:t>
            </w:r>
            <w:r w:rsidR="009907FC">
              <w:t>.</w:t>
            </w:r>
            <w:r w:rsidRPr="000B62E2">
              <w:t>02, 0</w:t>
            </w:r>
            <w:r w:rsidR="009907FC">
              <w:t>.</w:t>
            </w:r>
            <w:r w:rsidRPr="000B62E2">
              <w:t>03)</w:t>
            </w:r>
          </w:p>
        </w:tc>
        <w:tc>
          <w:tcPr>
            <w:tcW w:w="2296" w:type="dxa"/>
            <w:gridSpan w:val="3"/>
          </w:tcPr>
          <w:p w14:paraId="502E2E5A" w14:textId="33BDFDAF" w:rsidR="00633966" w:rsidRPr="000B62E2" w:rsidRDefault="00633966" w:rsidP="00633966">
            <w:pPr>
              <w:pStyle w:val="Tabletext"/>
              <w:jc w:val="center"/>
            </w:pPr>
            <w:r w:rsidRPr="000B62E2">
              <w:t>0</w:t>
            </w:r>
            <w:r w:rsidR="009907FC">
              <w:t>.</w:t>
            </w:r>
            <w:r w:rsidRPr="000B62E2">
              <w:t>00 (-0</w:t>
            </w:r>
            <w:r w:rsidR="009907FC">
              <w:t>.</w:t>
            </w:r>
            <w:r w:rsidRPr="000B62E2">
              <w:t>02, 0</w:t>
            </w:r>
            <w:r w:rsidR="009907FC">
              <w:t>.</w:t>
            </w:r>
            <w:r w:rsidRPr="000B62E2">
              <w:t>03)</w:t>
            </w:r>
          </w:p>
        </w:tc>
        <w:tc>
          <w:tcPr>
            <w:tcW w:w="236" w:type="dxa"/>
          </w:tcPr>
          <w:p w14:paraId="083463DA" w14:textId="77777777" w:rsidR="00633966" w:rsidRPr="000B62E2" w:rsidRDefault="00633966" w:rsidP="00633966">
            <w:pPr>
              <w:pStyle w:val="Tabletext"/>
              <w:jc w:val="center"/>
            </w:pPr>
          </w:p>
        </w:tc>
        <w:tc>
          <w:tcPr>
            <w:tcW w:w="2089" w:type="dxa"/>
            <w:noWrap/>
          </w:tcPr>
          <w:p w14:paraId="16B525F0" w14:textId="0CA3B5BC" w:rsidR="00633966" w:rsidRPr="000B62E2" w:rsidRDefault="00633966" w:rsidP="00633966">
            <w:pPr>
              <w:pStyle w:val="Tabletext"/>
              <w:jc w:val="center"/>
            </w:pPr>
            <w:r w:rsidRPr="000B62E2">
              <w:t>1</w:t>
            </w:r>
            <w:r w:rsidR="009907FC">
              <w:t>.</w:t>
            </w:r>
            <w:r w:rsidRPr="000B62E2">
              <w:t>14 (0</w:t>
            </w:r>
            <w:r w:rsidR="009907FC">
              <w:t>.</w:t>
            </w:r>
            <w:r w:rsidRPr="000B62E2">
              <w:t>50, 2</w:t>
            </w:r>
            <w:r w:rsidR="009907FC">
              <w:t>.</w:t>
            </w:r>
            <w:r w:rsidRPr="000B62E2">
              <w:t>61)</w:t>
            </w:r>
          </w:p>
        </w:tc>
        <w:tc>
          <w:tcPr>
            <w:tcW w:w="2010" w:type="dxa"/>
          </w:tcPr>
          <w:p w14:paraId="3E7D299A" w14:textId="48662565" w:rsidR="00633966" w:rsidRPr="000B62E2" w:rsidRDefault="00633966" w:rsidP="00633966">
            <w:pPr>
              <w:pStyle w:val="Tabletext"/>
              <w:jc w:val="center"/>
            </w:pPr>
            <w:r w:rsidRPr="000B62E2">
              <w:t>1</w:t>
            </w:r>
            <w:r w:rsidR="009907FC">
              <w:t>.</w:t>
            </w:r>
            <w:r w:rsidRPr="000B62E2">
              <w:t>06 (0</w:t>
            </w:r>
            <w:r w:rsidR="009907FC">
              <w:t>.</w:t>
            </w:r>
            <w:r w:rsidRPr="000B62E2">
              <w:t>48, 2</w:t>
            </w:r>
            <w:r w:rsidR="009907FC">
              <w:t>.</w:t>
            </w:r>
            <w:r w:rsidRPr="000B62E2">
              <w:t>34)</w:t>
            </w:r>
          </w:p>
        </w:tc>
      </w:tr>
      <w:tr w:rsidR="008D58C3" w:rsidRPr="000B62E2" w14:paraId="44FA53C9" w14:textId="77777777" w:rsidTr="00B2310C">
        <w:trPr>
          <w:trHeight w:val="20"/>
        </w:trPr>
        <w:tc>
          <w:tcPr>
            <w:tcW w:w="953" w:type="dxa"/>
          </w:tcPr>
          <w:p w14:paraId="061BD4AE" w14:textId="77777777" w:rsidR="008D58C3" w:rsidRPr="000B62E2" w:rsidRDefault="008D58C3" w:rsidP="001A668B">
            <w:pPr>
              <w:pStyle w:val="Tabletext"/>
              <w:jc w:val="center"/>
              <w:rPr>
                <w:sz w:val="8"/>
                <w:szCs w:val="8"/>
                <w:lang w:val="en-GB" w:eastAsia="en-GB"/>
              </w:rPr>
            </w:pPr>
          </w:p>
        </w:tc>
        <w:tc>
          <w:tcPr>
            <w:tcW w:w="236" w:type="dxa"/>
          </w:tcPr>
          <w:p w14:paraId="09FBD57E" w14:textId="77777777" w:rsidR="008D58C3" w:rsidRPr="000B62E2" w:rsidRDefault="008D58C3" w:rsidP="001A668B">
            <w:pPr>
              <w:pStyle w:val="Tabletext"/>
              <w:jc w:val="center"/>
              <w:rPr>
                <w:sz w:val="8"/>
                <w:szCs w:val="8"/>
              </w:rPr>
            </w:pPr>
          </w:p>
        </w:tc>
        <w:tc>
          <w:tcPr>
            <w:tcW w:w="2258" w:type="dxa"/>
          </w:tcPr>
          <w:p w14:paraId="74BACF41" w14:textId="54277D39" w:rsidR="008D58C3" w:rsidRPr="000B62E2" w:rsidRDefault="008D58C3" w:rsidP="001A668B">
            <w:pPr>
              <w:pStyle w:val="Tabletext"/>
              <w:jc w:val="center"/>
              <w:rPr>
                <w:sz w:val="8"/>
                <w:szCs w:val="8"/>
              </w:rPr>
            </w:pPr>
          </w:p>
        </w:tc>
        <w:tc>
          <w:tcPr>
            <w:tcW w:w="2296" w:type="dxa"/>
            <w:gridSpan w:val="3"/>
          </w:tcPr>
          <w:p w14:paraId="3DADEBB9" w14:textId="77777777" w:rsidR="008D58C3" w:rsidRPr="000B62E2" w:rsidRDefault="008D58C3" w:rsidP="001A668B">
            <w:pPr>
              <w:pStyle w:val="Tabletext"/>
              <w:jc w:val="center"/>
              <w:rPr>
                <w:sz w:val="8"/>
                <w:szCs w:val="8"/>
              </w:rPr>
            </w:pPr>
          </w:p>
        </w:tc>
        <w:tc>
          <w:tcPr>
            <w:tcW w:w="236" w:type="dxa"/>
          </w:tcPr>
          <w:p w14:paraId="30A951DA" w14:textId="77777777" w:rsidR="008D58C3" w:rsidRPr="000B62E2" w:rsidRDefault="008D58C3" w:rsidP="001A668B">
            <w:pPr>
              <w:pStyle w:val="Tabletext"/>
              <w:jc w:val="center"/>
              <w:rPr>
                <w:sz w:val="8"/>
                <w:szCs w:val="8"/>
              </w:rPr>
            </w:pPr>
          </w:p>
        </w:tc>
        <w:tc>
          <w:tcPr>
            <w:tcW w:w="2089" w:type="dxa"/>
            <w:noWrap/>
          </w:tcPr>
          <w:p w14:paraId="5438DC77" w14:textId="5CE74E07" w:rsidR="008D58C3" w:rsidRPr="000B62E2" w:rsidRDefault="008D58C3" w:rsidP="001A668B">
            <w:pPr>
              <w:pStyle w:val="Tabletext"/>
              <w:jc w:val="center"/>
              <w:rPr>
                <w:sz w:val="8"/>
                <w:szCs w:val="8"/>
              </w:rPr>
            </w:pPr>
          </w:p>
        </w:tc>
        <w:tc>
          <w:tcPr>
            <w:tcW w:w="2010" w:type="dxa"/>
          </w:tcPr>
          <w:p w14:paraId="246EAD47" w14:textId="77777777" w:rsidR="008D58C3" w:rsidRPr="000B62E2" w:rsidRDefault="008D58C3" w:rsidP="001A668B">
            <w:pPr>
              <w:pStyle w:val="Tabletext"/>
              <w:jc w:val="center"/>
              <w:rPr>
                <w:sz w:val="8"/>
                <w:szCs w:val="8"/>
              </w:rPr>
            </w:pPr>
          </w:p>
        </w:tc>
      </w:tr>
      <w:tr w:rsidR="001230EE" w:rsidRPr="000B62E2" w14:paraId="655F5F1C" w14:textId="77777777" w:rsidTr="00B2310C">
        <w:trPr>
          <w:trHeight w:val="20"/>
        </w:trPr>
        <w:tc>
          <w:tcPr>
            <w:tcW w:w="10078" w:type="dxa"/>
            <w:gridSpan w:val="9"/>
          </w:tcPr>
          <w:p w14:paraId="33FF54A7" w14:textId="6AB5D82F" w:rsidR="001230EE" w:rsidRPr="000B62E2" w:rsidRDefault="001230EE" w:rsidP="001A668B">
            <w:pPr>
              <w:pStyle w:val="Tabletext"/>
              <w:jc w:val="center"/>
              <w:rPr>
                <w:b/>
                <w:bCs/>
              </w:rPr>
            </w:pPr>
            <w:r w:rsidRPr="000B62E2">
              <w:rPr>
                <w:b/>
                <w:bCs/>
                <w:lang w:val="en-GB" w:eastAsia="en-GB"/>
              </w:rPr>
              <w:t>Adults (20 to 59 years)</w:t>
            </w:r>
          </w:p>
        </w:tc>
      </w:tr>
      <w:tr w:rsidR="008D58C3" w:rsidRPr="000B62E2" w14:paraId="594FF2FD" w14:textId="77777777" w:rsidTr="00B2310C">
        <w:trPr>
          <w:trHeight w:val="20"/>
        </w:trPr>
        <w:tc>
          <w:tcPr>
            <w:tcW w:w="4554" w:type="dxa"/>
            <w:gridSpan w:val="4"/>
          </w:tcPr>
          <w:p w14:paraId="6CB39F1B" w14:textId="77777777" w:rsidR="008D58C3" w:rsidRPr="000B62E2" w:rsidRDefault="008D58C3" w:rsidP="001A668B">
            <w:pPr>
              <w:pStyle w:val="Tabletext"/>
              <w:jc w:val="center"/>
              <w:rPr>
                <w:sz w:val="8"/>
                <w:szCs w:val="8"/>
                <w:lang w:val="en-GB" w:eastAsia="en-GB"/>
              </w:rPr>
            </w:pPr>
          </w:p>
        </w:tc>
        <w:tc>
          <w:tcPr>
            <w:tcW w:w="236" w:type="dxa"/>
          </w:tcPr>
          <w:p w14:paraId="0864E7D3" w14:textId="18AAD4D5" w:rsidR="008D58C3" w:rsidRPr="000B62E2" w:rsidRDefault="008D58C3" w:rsidP="001A668B">
            <w:pPr>
              <w:pStyle w:val="Tabletext"/>
              <w:jc w:val="center"/>
              <w:rPr>
                <w:sz w:val="8"/>
                <w:szCs w:val="8"/>
                <w:lang w:val="en-GB" w:eastAsia="en-GB"/>
              </w:rPr>
            </w:pPr>
          </w:p>
        </w:tc>
        <w:tc>
          <w:tcPr>
            <w:tcW w:w="5288" w:type="dxa"/>
            <w:gridSpan w:val="4"/>
          </w:tcPr>
          <w:p w14:paraId="28A1914D" w14:textId="173286AA" w:rsidR="008D58C3" w:rsidRPr="000B62E2" w:rsidRDefault="008D58C3" w:rsidP="001A668B">
            <w:pPr>
              <w:pStyle w:val="Tabletext"/>
              <w:jc w:val="center"/>
              <w:rPr>
                <w:sz w:val="8"/>
                <w:szCs w:val="8"/>
                <w:lang w:val="en-GB" w:eastAsia="en-GB"/>
              </w:rPr>
            </w:pPr>
          </w:p>
        </w:tc>
      </w:tr>
      <w:tr w:rsidR="008D58C3" w:rsidRPr="000B62E2" w14:paraId="34F5E0F0" w14:textId="77777777" w:rsidTr="00B2310C">
        <w:trPr>
          <w:trHeight w:val="20"/>
        </w:trPr>
        <w:tc>
          <w:tcPr>
            <w:tcW w:w="953" w:type="dxa"/>
          </w:tcPr>
          <w:p w14:paraId="76CBDBA2" w14:textId="77777777" w:rsidR="008D58C3" w:rsidRPr="000B62E2" w:rsidRDefault="008D58C3" w:rsidP="001A668B">
            <w:pPr>
              <w:pStyle w:val="Tabletext"/>
              <w:jc w:val="center"/>
              <w:rPr>
                <w:lang w:val="en-GB" w:eastAsia="en-GB"/>
              </w:rPr>
            </w:pPr>
            <w:r w:rsidRPr="000B62E2">
              <w:rPr>
                <w:lang w:val="en-GB" w:eastAsia="en-GB"/>
              </w:rPr>
              <w:t>1986</w:t>
            </w:r>
          </w:p>
        </w:tc>
        <w:tc>
          <w:tcPr>
            <w:tcW w:w="236" w:type="dxa"/>
          </w:tcPr>
          <w:p w14:paraId="0CBF6B4B" w14:textId="77777777" w:rsidR="008D58C3" w:rsidRPr="000B62E2" w:rsidRDefault="008D58C3" w:rsidP="001A668B">
            <w:pPr>
              <w:pStyle w:val="Tabletext"/>
              <w:jc w:val="center"/>
            </w:pPr>
          </w:p>
        </w:tc>
        <w:tc>
          <w:tcPr>
            <w:tcW w:w="2258" w:type="dxa"/>
          </w:tcPr>
          <w:p w14:paraId="05B5C520" w14:textId="3C360553" w:rsidR="008D58C3" w:rsidRPr="000B62E2" w:rsidRDefault="008D58C3" w:rsidP="001A668B">
            <w:pPr>
              <w:pStyle w:val="Tabletext"/>
              <w:jc w:val="center"/>
            </w:pPr>
            <w:r w:rsidRPr="000B62E2">
              <w:t>0</w:t>
            </w:r>
            <w:r w:rsidR="009907FC">
              <w:t>.</w:t>
            </w:r>
            <w:r w:rsidRPr="000B62E2">
              <w:t>05 (0</w:t>
            </w:r>
            <w:r w:rsidR="009907FC">
              <w:t>.</w:t>
            </w:r>
            <w:r w:rsidRPr="000B62E2">
              <w:t>04, 0</w:t>
            </w:r>
            <w:r w:rsidR="009907FC">
              <w:t>.</w:t>
            </w:r>
            <w:r w:rsidRPr="000B62E2">
              <w:t>06)</w:t>
            </w:r>
          </w:p>
        </w:tc>
        <w:tc>
          <w:tcPr>
            <w:tcW w:w="2296" w:type="dxa"/>
            <w:gridSpan w:val="3"/>
          </w:tcPr>
          <w:p w14:paraId="29580610" w14:textId="53D06116" w:rsidR="008D58C3" w:rsidRPr="000B62E2" w:rsidRDefault="008D58C3" w:rsidP="001A668B">
            <w:pPr>
              <w:pStyle w:val="Tabletext"/>
              <w:jc w:val="center"/>
            </w:pPr>
            <w:r w:rsidRPr="000B62E2">
              <w:t>0</w:t>
            </w:r>
            <w:r w:rsidR="009907FC">
              <w:t>.</w:t>
            </w:r>
            <w:r w:rsidRPr="000B62E2">
              <w:t>04 (0</w:t>
            </w:r>
            <w:r w:rsidR="009907FC">
              <w:t>.</w:t>
            </w:r>
            <w:r w:rsidRPr="000B62E2">
              <w:t>02, 0</w:t>
            </w:r>
            <w:r w:rsidR="009907FC">
              <w:t>.</w:t>
            </w:r>
            <w:r w:rsidRPr="000B62E2">
              <w:t>05)</w:t>
            </w:r>
          </w:p>
        </w:tc>
        <w:tc>
          <w:tcPr>
            <w:tcW w:w="236" w:type="dxa"/>
          </w:tcPr>
          <w:p w14:paraId="7ED9789C" w14:textId="77777777" w:rsidR="008D58C3" w:rsidRPr="000B62E2" w:rsidRDefault="008D58C3" w:rsidP="001A668B">
            <w:pPr>
              <w:pStyle w:val="Tabletext"/>
              <w:jc w:val="center"/>
            </w:pPr>
          </w:p>
        </w:tc>
        <w:tc>
          <w:tcPr>
            <w:tcW w:w="2089" w:type="dxa"/>
            <w:noWrap/>
          </w:tcPr>
          <w:p w14:paraId="30ED5873" w14:textId="451913EE" w:rsidR="008D58C3" w:rsidRPr="000B62E2" w:rsidRDefault="008D58C3" w:rsidP="001A668B">
            <w:pPr>
              <w:pStyle w:val="Tabletext"/>
              <w:jc w:val="center"/>
            </w:pPr>
            <w:r w:rsidRPr="000B62E2">
              <w:t>1</w:t>
            </w:r>
            <w:r w:rsidR="009907FC">
              <w:t>.</w:t>
            </w:r>
            <w:r w:rsidRPr="000B62E2">
              <w:t>68 (1</w:t>
            </w:r>
            <w:r w:rsidR="009907FC">
              <w:t>.</w:t>
            </w:r>
            <w:r w:rsidRPr="000B62E2">
              <w:t>46, 1</w:t>
            </w:r>
            <w:r w:rsidR="009907FC">
              <w:t>.</w:t>
            </w:r>
            <w:r w:rsidRPr="000B62E2">
              <w:t>93)</w:t>
            </w:r>
          </w:p>
        </w:tc>
        <w:tc>
          <w:tcPr>
            <w:tcW w:w="2010" w:type="dxa"/>
          </w:tcPr>
          <w:p w14:paraId="1C66F5F1" w14:textId="604E550D" w:rsidR="008D58C3" w:rsidRPr="000B62E2" w:rsidRDefault="008D58C3" w:rsidP="001A668B">
            <w:pPr>
              <w:pStyle w:val="Tabletext"/>
              <w:jc w:val="center"/>
            </w:pPr>
            <w:r w:rsidRPr="000B62E2">
              <w:t>1</w:t>
            </w:r>
            <w:r w:rsidR="009907FC">
              <w:t>.</w:t>
            </w:r>
            <w:r w:rsidRPr="000B62E2">
              <w:t>38 (1</w:t>
            </w:r>
            <w:r w:rsidR="009907FC">
              <w:t>.</w:t>
            </w:r>
            <w:r w:rsidRPr="000B62E2">
              <w:t>22, 1</w:t>
            </w:r>
            <w:r w:rsidR="009907FC">
              <w:t>.</w:t>
            </w:r>
            <w:r w:rsidRPr="000B62E2">
              <w:t>55)</w:t>
            </w:r>
          </w:p>
        </w:tc>
      </w:tr>
      <w:tr w:rsidR="008D58C3" w:rsidRPr="000B62E2" w14:paraId="7B2CB6C5" w14:textId="77777777" w:rsidTr="00B2310C">
        <w:trPr>
          <w:trHeight w:val="20"/>
        </w:trPr>
        <w:tc>
          <w:tcPr>
            <w:tcW w:w="953" w:type="dxa"/>
          </w:tcPr>
          <w:p w14:paraId="75DAEF9C" w14:textId="77777777" w:rsidR="008D58C3" w:rsidRPr="000B62E2" w:rsidRDefault="008D58C3" w:rsidP="001A668B">
            <w:pPr>
              <w:pStyle w:val="Tabletext"/>
              <w:jc w:val="center"/>
              <w:rPr>
                <w:lang w:val="en-GB" w:eastAsia="en-GB"/>
              </w:rPr>
            </w:pPr>
            <w:r w:rsidRPr="000B62E2">
              <w:rPr>
                <w:lang w:val="en-GB" w:eastAsia="en-GB"/>
              </w:rPr>
              <w:t>1989</w:t>
            </w:r>
          </w:p>
        </w:tc>
        <w:tc>
          <w:tcPr>
            <w:tcW w:w="236" w:type="dxa"/>
          </w:tcPr>
          <w:p w14:paraId="2AF8500B" w14:textId="77777777" w:rsidR="008D58C3" w:rsidRPr="000B62E2" w:rsidRDefault="008D58C3" w:rsidP="001A668B">
            <w:pPr>
              <w:pStyle w:val="Tabletext"/>
              <w:jc w:val="center"/>
            </w:pPr>
          </w:p>
        </w:tc>
        <w:tc>
          <w:tcPr>
            <w:tcW w:w="2258" w:type="dxa"/>
          </w:tcPr>
          <w:p w14:paraId="6B272616" w14:textId="65EBC647" w:rsidR="008D58C3" w:rsidRPr="000B62E2" w:rsidRDefault="008D58C3" w:rsidP="001A668B">
            <w:pPr>
              <w:pStyle w:val="Tabletext"/>
              <w:jc w:val="center"/>
            </w:pPr>
            <w:r w:rsidRPr="000B62E2">
              <w:t>0</w:t>
            </w:r>
            <w:r w:rsidR="009907FC">
              <w:t>.</w:t>
            </w:r>
            <w:r w:rsidRPr="000B62E2">
              <w:t>04 (0</w:t>
            </w:r>
            <w:r w:rsidR="009907FC">
              <w:t>.</w:t>
            </w:r>
            <w:r w:rsidRPr="000B62E2">
              <w:t>03, 0</w:t>
            </w:r>
            <w:r w:rsidR="009907FC">
              <w:t>.</w:t>
            </w:r>
            <w:r w:rsidRPr="000B62E2">
              <w:t>06)</w:t>
            </w:r>
          </w:p>
        </w:tc>
        <w:tc>
          <w:tcPr>
            <w:tcW w:w="2296" w:type="dxa"/>
            <w:gridSpan w:val="3"/>
          </w:tcPr>
          <w:p w14:paraId="57ED01EB" w14:textId="34F14BFF" w:rsidR="008D58C3" w:rsidRPr="000B62E2" w:rsidRDefault="008D58C3" w:rsidP="001A668B">
            <w:pPr>
              <w:pStyle w:val="Tabletext"/>
              <w:jc w:val="center"/>
            </w:pPr>
            <w:r w:rsidRPr="000B62E2">
              <w:t>0</w:t>
            </w:r>
            <w:r w:rsidR="009907FC">
              <w:t>.</w:t>
            </w:r>
            <w:r w:rsidRPr="000B62E2">
              <w:t>04 (0</w:t>
            </w:r>
            <w:r w:rsidR="009907FC">
              <w:t>.</w:t>
            </w:r>
            <w:r w:rsidRPr="000B62E2">
              <w:t>03, 0</w:t>
            </w:r>
            <w:r w:rsidR="009907FC">
              <w:t>.</w:t>
            </w:r>
            <w:r w:rsidRPr="000B62E2">
              <w:t>05)</w:t>
            </w:r>
          </w:p>
        </w:tc>
        <w:tc>
          <w:tcPr>
            <w:tcW w:w="236" w:type="dxa"/>
          </w:tcPr>
          <w:p w14:paraId="0DEDC4AD" w14:textId="77777777" w:rsidR="008D58C3" w:rsidRPr="000B62E2" w:rsidRDefault="008D58C3" w:rsidP="001A668B">
            <w:pPr>
              <w:pStyle w:val="Tabletext"/>
              <w:jc w:val="center"/>
            </w:pPr>
          </w:p>
        </w:tc>
        <w:tc>
          <w:tcPr>
            <w:tcW w:w="2089" w:type="dxa"/>
            <w:noWrap/>
          </w:tcPr>
          <w:p w14:paraId="3A6F6BD0" w14:textId="6B33EF27" w:rsidR="008D58C3" w:rsidRPr="000B62E2" w:rsidRDefault="008D58C3" w:rsidP="001A668B">
            <w:pPr>
              <w:pStyle w:val="Tabletext"/>
              <w:jc w:val="center"/>
            </w:pPr>
            <w:r w:rsidRPr="000B62E2">
              <w:t>1</w:t>
            </w:r>
            <w:r w:rsidR="009907FC">
              <w:t>.</w:t>
            </w:r>
            <w:r w:rsidRPr="000B62E2">
              <w:t>65 (1</w:t>
            </w:r>
            <w:r w:rsidR="009907FC">
              <w:t>.</w:t>
            </w:r>
            <w:r w:rsidRPr="000B62E2">
              <w:t>44, 1</w:t>
            </w:r>
            <w:r w:rsidR="009907FC">
              <w:t>.</w:t>
            </w:r>
            <w:r w:rsidRPr="000B62E2">
              <w:t>88)</w:t>
            </w:r>
          </w:p>
        </w:tc>
        <w:tc>
          <w:tcPr>
            <w:tcW w:w="2010" w:type="dxa"/>
          </w:tcPr>
          <w:p w14:paraId="5F87E36D" w14:textId="3520B824" w:rsidR="008D58C3" w:rsidRPr="000B62E2" w:rsidRDefault="008D58C3" w:rsidP="001A668B">
            <w:pPr>
              <w:pStyle w:val="Tabletext"/>
              <w:jc w:val="center"/>
            </w:pPr>
            <w:r w:rsidRPr="000B62E2">
              <w:t>1</w:t>
            </w:r>
            <w:r w:rsidR="009907FC">
              <w:t>.</w:t>
            </w:r>
            <w:r w:rsidRPr="000B62E2">
              <w:t>46 (1</w:t>
            </w:r>
            <w:r w:rsidR="009907FC">
              <w:t>.</w:t>
            </w:r>
            <w:r w:rsidRPr="000B62E2">
              <w:t>30, 1</w:t>
            </w:r>
            <w:r w:rsidR="009907FC">
              <w:t>.</w:t>
            </w:r>
            <w:r w:rsidRPr="000B62E2">
              <w:t>63)</w:t>
            </w:r>
          </w:p>
        </w:tc>
      </w:tr>
      <w:tr w:rsidR="008D58C3" w:rsidRPr="000B62E2" w14:paraId="55F07D33" w14:textId="77777777" w:rsidTr="00B2310C">
        <w:trPr>
          <w:trHeight w:val="20"/>
        </w:trPr>
        <w:tc>
          <w:tcPr>
            <w:tcW w:w="953" w:type="dxa"/>
          </w:tcPr>
          <w:p w14:paraId="484A16FA" w14:textId="77777777" w:rsidR="008D58C3" w:rsidRPr="000B62E2" w:rsidRDefault="008D58C3" w:rsidP="001A668B">
            <w:pPr>
              <w:pStyle w:val="Tabletext"/>
              <w:jc w:val="center"/>
              <w:rPr>
                <w:lang w:val="en-GB" w:eastAsia="en-GB"/>
              </w:rPr>
            </w:pPr>
            <w:r w:rsidRPr="000B62E2">
              <w:rPr>
                <w:lang w:val="en-GB" w:eastAsia="en-GB"/>
              </w:rPr>
              <w:t>1992</w:t>
            </w:r>
          </w:p>
        </w:tc>
        <w:tc>
          <w:tcPr>
            <w:tcW w:w="236" w:type="dxa"/>
          </w:tcPr>
          <w:p w14:paraId="536957E9" w14:textId="77777777" w:rsidR="008D58C3" w:rsidRPr="000B62E2" w:rsidRDefault="008D58C3" w:rsidP="001A668B">
            <w:pPr>
              <w:pStyle w:val="Tabletext"/>
              <w:jc w:val="center"/>
            </w:pPr>
          </w:p>
        </w:tc>
        <w:tc>
          <w:tcPr>
            <w:tcW w:w="2258" w:type="dxa"/>
          </w:tcPr>
          <w:p w14:paraId="5D604810" w14:textId="47963885" w:rsidR="008D58C3" w:rsidRPr="000B62E2" w:rsidRDefault="008D58C3" w:rsidP="001A668B">
            <w:pPr>
              <w:pStyle w:val="Tabletext"/>
              <w:jc w:val="center"/>
            </w:pPr>
            <w:r w:rsidRPr="000B62E2">
              <w:t>0</w:t>
            </w:r>
            <w:r w:rsidR="009907FC">
              <w:t>.</w:t>
            </w:r>
            <w:r w:rsidRPr="000B62E2">
              <w:t>06 (0</w:t>
            </w:r>
            <w:r w:rsidR="009907FC">
              <w:t>.</w:t>
            </w:r>
            <w:r w:rsidRPr="000B62E2">
              <w:t>05, 0</w:t>
            </w:r>
            <w:r w:rsidR="009907FC">
              <w:t>.</w:t>
            </w:r>
            <w:r w:rsidRPr="000B62E2">
              <w:t>07)</w:t>
            </w:r>
          </w:p>
        </w:tc>
        <w:tc>
          <w:tcPr>
            <w:tcW w:w="2296" w:type="dxa"/>
            <w:gridSpan w:val="3"/>
          </w:tcPr>
          <w:p w14:paraId="51B98672" w14:textId="6DBA8ED5" w:rsidR="008D58C3" w:rsidRPr="000B62E2" w:rsidRDefault="008D58C3" w:rsidP="001A668B">
            <w:pPr>
              <w:pStyle w:val="Tabletext"/>
              <w:jc w:val="center"/>
            </w:pPr>
            <w:r w:rsidRPr="000B62E2">
              <w:t>0</w:t>
            </w:r>
            <w:r w:rsidR="009907FC">
              <w:t>.</w:t>
            </w:r>
            <w:r w:rsidRPr="000B62E2">
              <w:t>05 (0</w:t>
            </w:r>
            <w:r w:rsidR="009907FC">
              <w:t>.</w:t>
            </w:r>
            <w:r w:rsidRPr="000B62E2">
              <w:t>04, 0</w:t>
            </w:r>
            <w:r w:rsidR="009907FC">
              <w:t>.</w:t>
            </w:r>
            <w:r w:rsidRPr="000B62E2">
              <w:t>06)</w:t>
            </w:r>
          </w:p>
        </w:tc>
        <w:tc>
          <w:tcPr>
            <w:tcW w:w="236" w:type="dxa"/>
          </w:tcPr>
          <w:p w14:paraId="6B9A2AEC" w14:textId="77777777" w:rsidR="008D58C3" w:rsidRPr="000B62E2" w:rsidRDefault="008D58C3" w:rsidP="001A668B">
            <w:pPr>
              <w:pStyle w:val="Tabletext"/>
              <w:jc w:val="center"/>
            </w:pPr>
          </w:p>
        </w:tc>
        <w:tc>
          <w:tcPr>
            <w:tcW w:w="2089" w:type="dxa"/>
            <w:noWrap/>
          </w:tcPr>
          <w:p w14:paraId="5567AE30" w14:textId="53126C32" w:rsidR="008D58C3" w:rsidRPr="000B62E2" w:rsidRDefault="008D58C3" w:rsidP="001A668B">
            <w:pPr>
              <w:pStyle w:val="Tabletext"/>
              <w:jc w:val="center"/>
            </w:pPr>
            <w:r w:rsidRPr="000B62E2">
              <w:t>2</w:t>
            </w:r>
            <w:r w:rsidR="009907FC">
              <w:t>.</w:t>
            </w:r>
            <w:r w:rsidRPr="000B62E2">
              <w:t>22 (1</w:t>
            </w:r>
            <w:r w:rsidR="009907FC">
              <w:t>.</w:t>
            </w:r>
            <w:r w:rsidRPr="000B62E2">
              <w:t>90, 2</w:t>
            </w:r>
            <w:r w:rsidR="009907FC">
              <w:t>.</w:t>
            </w:r>
            <w:r w:rsidRPr="000B62E2">
              <w:t>59)</w:t>
            </w:r>
          </w:p>
        </w:tc>
        <w:tc>
          <w:tcPr>
            <w:tcW w:w="2010" w:type="dxa"/>
          </w:tcPr>
          <w:p w14:paraId="05923B10" w14:textId="074BF913" w:rsidR="008D58C3" w:rsidRPr="000B62E2" w:rsidRDefault="008D58C3" w:rsidP="001A668B">
            <w:pPr>
              <w:pStyle w:val="Tabletext"/>
              <w:jc w:val="center"/>
            </w:pPr>
            <w:r w:rsidRPr="000B62E2">
              <w:t>1</w:t>
            </w:r>
            <w:r w:rsidR="009907FC">
              <w:t>.</w:t>
            </w:r>
            <w:r w:rsidRPr="000B62E2">
              <w:t>71 (1</w:t>
            </w:r>
            <w:r w:rsidR="009907FC">
              <w:t>.</w:t>
            </w:r>
            <w:r w:rsidRPr="000B62E2">
              <w:t>49, 1</w:t>
            </w:r>
            <w:r w:rsidR="009907FC">
              <w:t>.</w:t>
            </w:r>
            <w:r w:rsidRPr="000B62E2">
              <w:t>95)</w:t>
            </w:r>
          </w:p>
        </w:tc>
      </w:tr>
      <w:tr w:rsidR="008D58C3" w:rsidRPr="000B62E2" w14:paraId="3AAA38DC" w14:textId="77777777" w:rsidTr="00B2310C">
        <w:trPr>
          <w:trHeight w:val="20"/>
        </w:trPr>
        <w:tc>
          <w:tcPr>
            <w:tcW w:w="953" w:type="dxa"/>
          </w:tcPr>
          <w:p w14:paraId="44CEF928" w14:textId="77777777" w:rsidR="008D58C3" w:rsidRPr="000B62E2" w:rsidRDefault="008D58C3" w:rsidP="001A668B">
            <w:pPr>
              <w:pStyle w:val="Tabletext"/>
              <w:jc w:val="center"/>
              <w:rPr>
                <w:lang w:val="en-GB" w:eastAsia="en-GB"/>
              </w:rPr>
            </w:pPr>
            <w:r w:rsidRPr="000B62E2">
              <w:rPr>
                <w:lang w:val="en-GB" w:eastAsia="en-GB"/>
              </w:rPr>
              <w:t>1995</w:t>
            </w:r>
          </w:p>
        </w:tc>
        <w:tc>
          <w:tcPr>
            <w:tcW w:w="236" w:type="dxa"/>
          </w:tcPr>
          <w:p w14:paraId="3D6B1644" w14:textId="77777777" w:rsidR="008D58C3" w:rsidRPr="000B62E2" w:rsidRDefault="008D58C3" w:rsidP="001A668B">
            <w:pPr>
              <w:pStyle w:val="Tabletext"/>
              <w:jc w:val="center"/>
            </w:pPr>
          </w:p>
        </w:tc>
        <w:tc>
          <w:tcPr>
            <w:tcW w:w="2258" w:type="dxa"/>
          </w:tcPr>
          <w:p w14:paraId="53395709" w14:textId="5952D80B" w:rsidR="008D58C3" w:rsidRPr="000B62E2" w:rsidRDefault="008D58C3" w:rsidP="001A668B">
            <w:pPr>
              <w:pStyle w:val="Tabletext"/>
              <w:jc w:val="center"/>
            </w:pPr>
            <w:r w:rsidRPr="000B62E2">
              <w:t>0</w:t>
            </w:r>
            <w:r w:rsidR="009907FC">
              <w:t>.</w:t>
            </w:r>
            <w:r w:rsidRPr="000B62E2">
              <w:t>03 (0</w:t>
            </w:r>
            <w:r w:rsidR="009907FC">
              <w:t>.</w:t>
            </w:r>
            <w:r w:rsidRPr="000B62E2">
              <w:t>02, 0</w:t>
            </w:r>
            <w:r w:rsidR="009907FC">
              <w:t>.</w:t>
            </w:r>
            <w:r w:rsidRPr="000B62E2">
              <w:t>05)</w:t>
            </w:r>
          </w:p>
        </w:tc>
        <w:tc>
          <w:tcPr>
            <w:tcW w:w="2296" w:type="dxa"/>
            <w:gridSpan w:val="3"/>
          </w:tcPr>
          <w:p w14:paraId="59CCD680" w14:textId="3485EE5C" w:rsidR="008D58C3" w:rsidRPr="000B62E2" w:rsidRDefault="008D58C3" w:rsidP="001A668B">
            <w:pPr>
              <w:pStyle w:val="Tabletext"/>
              <w:jc w:val="center"/>
            </w:pPr>
            <w:r w:rsidRPr="000B62E2">
              <w:t>0</w:t>
            </w:r>
            <w:r w:rsidR="009907FC">
              <w:t>.</w:t>
            </w:r>
            <w:r w:rsidRPr="000B62E2">
              <w:t>02 (0</w:t>
            </w:r>
            <w:r w:rsidR="009907FC">
              <w:t>.</w:t>
            </w:r>
            <w:r w:rsidRPr="000B62E2">
              <w:t>01, 0</w:t>
            </w:r>
            <w:r w:rsidR="009907FC">
              <w:t>.</w:t>
            </w:r>
            <w:r w:rsidRPr="000B62E2">
              <w:t>04)</w:t>
            </w:r>
          </w:p>
        </w:tc>
        <w:tc>
          <w:tcPr>
            <w:tcW w:w="236" w:type="dxa"/>
          </w:tcPr>
          <w:p w14:paraId="4A982336" w14:textId="77777777" w:rsidR="008D58C3" w:rsidRPr="000B62E2" w:rsidRDefault="008D58C3" w:rsidP="001A668B">
            <w:pPr>
              <w:pStyle w:val="Tabletext"/>
              <w:jc w:val="center"/>
            </w:pPr>
          </w:p>
        </w:tc>
        <w:tc>
          <w:tcPr>
            <w:tcW w:w="2089" w:type="dxa"/>
            <w:noWrap/>
          </w:tcPr>
          <w:p w14:paraId="224DCB5D" w14:textId="0B202F1B" w:rsidR="008D58C3" w:rsidRPr="000B62E2" w:rsidRDefault="008D58C3" w:rsidP="001A668B">
            <w:pPr>
              <w:pStyle w:val="Tabletext"/>
              <w:jc w:val="center"/>
            </w:pPr>
            <w:r w:rsidRPr="000B62E2">
              <w:t>1</w:t>
            </w:r>
            <w:r w:rsidR="009907FC">
              <w:t>.</w:t>
            </w:r>
            <w:r w:rsidRPr="000B62E2">
              <w:t>63 (1</w:t>
            </w:r>
            <w:r w:rsidR="009907FC">
              <w:t>.</w:t>
            </w:r>
            <w:r w:rsidRPr="000B62E2">
              <w:t>37, 1</w:t>
            </w:r>
            <w:r w:rsidR="009907FC">
              <w:t>.</w:t>
            </w:r>
            <w:r w:rsidRPr="000B62E2">
              <w:t>94)</w:t>
            </w:r>
          </w:p>
        </w:tc>
        <w:tc>
          <w:tcPr>
            <w:tcW w:w="2010" w:type="dxa"/>
          </w:tcPr>
          <w:p w14:paraId="1D7F609D" w14:textId="4D839321" w:rsidR="008D58C3" w:rsidRPr="000B62E2" w:rsidRDefault="008D58C3" w:rsidP="001A668B">
            <w:pPr>
              <w:pStyle w:val="Tabletext"/>
              <w:jc w:val="center"/>
            </w:pPr>
            <w:r w:rsidRPr="000B62E2">
              <w:t>1</w:t>
            </w:r>
            <w:r w:rsidR="009907FC">
              <w:t>.</w:t>
            </w:r>
            <w:r w:rsidRPr="000B62E2">
              <w:t>35 (1</w:t>
            </w:r>
            <w:r w:rsidR="009907FC">
              <w:t>.</w:t>
            </w:r>
            <w:r w:rsidRPr="000B62E2">
              <w:t>15, 1</w:t>
            </w:r>
            <w:r w:rsidR="009907FC">
              <w:t>.</w:t>
            </w:r>
            <w:r w:rsidRPr="000B62E2">
              <w:t>57)</w:t>
            </w:r>
          </w:p>
        </w:tc>
      </w:tr>
      <w:tr w:rsidR="008D58C3" w:rsidRPr="000B62E2" w14:paraId="245F5903" w14:textId="77777777" w:rsidTr="00B2310C">
        <w:trPr>
          <w:trHeight w:val="20"/>
        </w:trPr>
        <w:tc>
          <w:tcPr>
            <w:tcW w:w="953" w:type="dxa"/>
          </w:tcPr>
          <w:p w14:paraId="47189A73" w14:textId="77777777" w:rsidR="008D58C3" w:rsidRPr="000B62E2" w:rsidRDefault="008D58C3" w:rsidP="001A668B">
            <w:pPr>
              <w:pStyle w:val="Tabletext"/>
              <w:jc w:val="center"/>
              <w:rPr>
                <w:lang w:val="en-GB" w:eastAsia="en-GB"/>
              </w:rPr>
            </w:pPr>
            <w:r w:rsidRPr="000B62E2">
              <w:rPr>
                <w:lang w:val="en-GB" w:eastAsia="en-GB"/>
              </w:rPr>
              <w:t>1998</w:t>
            </w:r>
          </w:p>
        </w:tc>
        <w:tc>
          <w:tcPr>
            <w:tcW w:w="236" w:type="dxa"/>
          </w:tcPr>
          <w:p w14:paraId="0CE7955B" w14:textId="77777777" w:rsidR="008D58C3" w:rsidRPr="000B62E2" w:rsidRDefault="008D58C3" w:rsidP="001A668B">
            <w:pPr>
              <w:pStyle w:val="Tabletext"/>
              <w:jc w:val="center"/>
            </w:pPr>
          </w:p>
        </w:tc>
        <w:tc>
          <w:tcPr>
            <w:tcW w:w="2258" w:type="dxa"/>
          </w:tcPr>
          <w:p w14:paraId="15E9FA48" w14:textId="4FA77048" w:rsidR="008D58C3" w:rsidRPr="000B62E2" w:rsidRDefault="008D58C3" w:rsidP="001A668B">
            <w:pPr>
              <w:pStyle w:val="Tabletext"/>
              <w:jc w:val="center"/>
            </w:pPr>
            <w:r w:rsidRPr="000B62E2">
              <w:t>0</w:t>
            </w:r>
            <w:r w:rsidR="009907FC">
              <w:t>.</w:t>
            </w:r>
            <w:r w:rsidRPr="000B62E2">
              <w:t>05 (0</w:t>
            </w:r>
            <w:r w:rsidR="009907FC">
              <w:t>.</w:t>
            </w:r>
            <w:r w:rsidRPr="000B62E2">
              <w:t>03, 0</w:t>
            </w:r>
            <w:r w:rsidR="009907FC">
              <w:t>.</w:t>
            </w:r>
            <w:r w:rsidRPr="000B62E2">
              <w:t>06)</w:t>
            </w:r>
          </w:p>
        </w:tc>
        <w:tc>
          <w:tcPr>
            <w:tcW w:w="2296" w:type="dxa"/>
            <w:gridSpan w:val="3"/>
          </w:tcPr>
          <w:p w14:paraId="4C336117" w14:textId="55688AE7" w:rsidR="008D58C3" w:rsidRPr="000B62E2" w:rsidRDefault="008D58C3" w:rsidP="001A668B">
            <w:pPr>
              <w:pStyle w:val="Tabletext"/>
              <w:jc w:val="center"/>
            </w:pPr>
            <w:r w:rsidRPr="000B62E2">
              <w:t>0</w:t>
            </w:r>
            <w:r w:rsidR="009907FC">
              <w:t>.</w:t>
            </w:r>
            <w:r w:rsidRPr="000B62E2">
              <w:t>04 (0</w:t>
            </w:r>
            <w:r w:rsidR="009907FC">
              <w:t>.</w:t>
            </w:r>
            <w:r w:rsidRPr="000B62E2">
              <w:t>02, 0</w:t>
            </w:r>
            <w:r w:rsidR="009907FC">
              <w:t>.</w:t>
            </w:r>
            <w:r w:rsidRPr="000B62E2">
              <w:t>05)</w:t>
            </w:r>
          </w:p>
        </w:tc>
        <w:tc>
          <w:tcPr>
            <w:tcW w:w="236" w:type="dxa"/>
          </w:tcPr>
          <w:p w14:paraId="10B2E0AF" w14:textId="77777777" w:rsidR="008D58C3" w:rsidRPr="000B62E2" w:rsidRDefault="008D58C3" w:rsidP="001A668B">
            <w:pPr>
              <w:pStyle w:val="Tabletext"/>
              <w:jc w:val="center"/>
            </w:pPr>
          </w:p>
        </w:tc>
        <w:tc>
          <w:tcPr>
            <w:tcW w:w="2089" w:type="dxa"/>
            <w:noWrap/>
          </w:tcPr>
          <w:p w14:paraId="6A208D63" w14:textId="05B987EF" w:rsidR="008D58C3" w:rsidRPr="000B62E2" w:rsidRDefault="008D58C3" w:rsidP="001A668B">
            <w:pPr>
              <w:pStyle w:val="Tabletext"/>
              <w:jc w:val="center"/>
            </w:pPr>
            <w:r w:rsidRPr="000B62E2">
              <w:t>1</w:t>
            </w:r>
            <w:r w:rsidR="009907FC">
              <w:t>.</w:t>
            </w:r>
            <w:r w:rsidRPr="000B62E2">
              <w:t>76 (1</w:t>
            </w:r>
            <w:r w:rsidR="009907FC">
              <w:t>.</w:t>
            </w:r>
            <w:r w:rsidRPr="000B62E2">
              <w:t>48, 2</w:t>
            </w:r>
            <w:r w:rsidR="009907FC">
              <w:t>.</w:t>
            </w:r>
            <w:r w:rsidRPr="000B62E2">
              <w:t>09)</w:t>
            </w:r>
          </w:p>
        </w:tc>
        <w:tc>
          <w:tcPr>
            <w:tcW w:w="2010" w:type="dxa"/>
          </w:tcPr>
          <w:p w14:paraId="7DDD0D97" w14:textId="6664A573" w:rsidR="008D58C3" w:rsidRPr="000B62E2" w:rsidRDefault="008D58C3" w:rsidP="001A668B">
            <w:pPr>
              <w:pStyle w:val="Tabletext"/>
              <w:jc w:val="center"/>
            </w:pPr>
            <w:r w:rsidRPr="000B62E2">
              <w:t>1</w:t>
            </w:r>
            <w:r w:rsidR="009907FC">
              <w:t>.</w:t>
            </w:r>
            <w:r w:rsidRPr="000B62E2">
              <w:t>40 (1</w:t>
            </w:r>
            <w:r w:rsidR="009907FC">
              <w:t>.</w:t>
            </w:r>
            <w:r w:rsidRPr="000B62E2">
              <w:t>21, 1</w:t>
            </w:r>
            <w:r w:rsidR="009907FC">
              <w:t>.</w:t>
            </w:r>
            <w:r w:rsidRPr="000B62E2">
              <w:t>63)</w:t>
            </w:r>
          </w:p>
        </w:tc>
      </w:tr>
      <w:tr w:rsidR="008D58C3" w:rsidRPr="000B62E2" w14:paraId="11467CDF" w14:textId="77777777" w:rsidTr="00B2310C">
        <w:trPr>
          <w:trHeight w:val="20"/>
        </w:trPr>
        <w:tc>
          <w:tcPr>
            <w:tcW w:w="953" w:type="dxa"/>
          </w:tcPr>
          <w:p w14:paraId="3E896B0E" w14:textId="77777777" w:rsidR="008D58C3" w:rsidRPr="000B62E2" w:rsidRDefault="008D58C3" w:rsidP="001A668B">
            <w:pPr>
              <w:pStyle w:val="Tabletext"/>
              <w:jc w:val="center"/>
              <w:rPr>
                <w:lang w:val="en-GB" w:eastAsia="en-GB"/>
              </w:rPr>
            </w:pPr>
            <w:r w:rsidRPr="000B62E2">
              <w:rPr>
                <w:lang w:val="en-GB" w:eastAsia="en-GB"/>
              </w:rPr>
              <w:t>2001</w:t>
            </w:r>
          </w:p>
        </w:tc>
        <w:tc>
          <w:tcPr>
            <w:tcW w:w="236" w:type="dxa"/>
          </w:tcPr>
          <w:p w14:paraId="256210E1" w14:textId="77777777" w:rsidR="008D58C3" w:rsidRPr="000B62E2" w:rsidRDefault="008D58C3" w:rsidP="001A668B">
            <w:pPr>
              <w:pStyle w:val="Tabletext"/>
              <w:jc w:val="center"/>
            </w:pPr>
          </w:p>
        </w:tc>
        <w:tc>
          <w:tcPr>
            <w:tcW w:w="2258" w:type="dxa"/>
          </w:tcPr>
          <w:p w14:paraId="38DCBCF2" w14:textId="15CB7C70" w:rsidR="008D58C3" w:rsidRPr="000B62E2" w:rsidRDefault="008D58C3" w:rsidP="001A668B">
            <w:pPr>
              <w:pStyle w:val="Tabletext"/>
              <w:jc w:val="center"/>
            </w:pPr>
            <w:r w:rsidRPr="000B62E2">
              <w:t>0</w:t>
            </w:r>
            <w:r w:rsidR="009907FC">
              <w:t>.</w:t>
            </w:r>
            <w:r w:rsidRPr="000B62E2">
              <w:t>03 (0</w:t>
            </w:r>
            <w:r w:rsidR="009907FC">
              <w:t>.</w:t>
            </w:r>
            <w:r w:rsidRPr="000B62E2">
              <w:t>02, 0</w:t>
            </w:r>
            <w:r w:rsidR="009907FC">
              <w:t>.</w:t>
            </w:r>
            <w:r w:rsidRPr="000B62E2">
              <w:t>05)</w:t>
            </w:r>
          </w:p>
        </w:tc>
        <w:tc>
          <w:tcPr>
            <w:tcW w:w="2296" w:type="dxa"/>
            <w:gridSpan w:val="3"/>
          </w:tcPr>
          <w:p w14:paraId="074966FC" w14:textId="45E29644" w:rsidR="008D58C3" w:rsidRPr="000B62E2" w:rsidRDefault="008D58C3" w:rsidP="001A668B">
            <w:pPr>
              <w:pStyle w:val="Tabletext"/>
              <w:jc w:val="center"/>
            </w:pPr>
            <w:r w:rsidRPr="000B62E2">
              <w:t>0</w:t>
            </w:r>
            <w:r w:rsidR="009907FC">
              <w:t>.</w:t>
            </w:r>
            <w:r w:rsidRPr="000B62E2">
              <w:t>03 (0</w:t>
            </w:r>
            <w:r w:rsidR="009907FC">
              <w:t>.</w:t>
            </w:r>
            <w:r w:rsidRPr="000B62E2">
              <w:t>01, 0</w:t>
            </w:r>
            <w:r w:rsidR="009907FC">
              <w:t>.</w:t>
            </w:r>
            <w:r w:rsidRPr="000B62E2">
              <w:t>04)</w:t>
            </w:r>
          </w:p>
        </w:tc>
        <w:tc>
          <w:tcPr>
            <w:tcW w:w="236" w:type="dxa"/>
          </w:tcPr>
          <w:p w14:paraId="0C271268" w14:textId="77777777" w:rsidR="008D58C3" w:rsidRPr="000B62E2" w:rsidRDefault="008D58C3" w:rsidP="001A668B">
            <w:pPr>
              <w:pStyle w:val="Tabletext"/>
              <w:jc w:val="center"/>
            </w:pPr>
          </w:p>
        </w:tc>
        <w:tc>
          <w:tcPr>
            <w:tcW w:w="2089" w:type="dxa"/>
            <w:noWrap/>
          </w:tcPr>
          <w:p w14:paraId="26008792" w14:textId="4A914436" w:rsidR="008D58C3" w:rsidRPr="000B62E2" w:rsidRDefault="008D58C3" w:rsidP="001A668B">
            <w:pPr>
              <w:pStyle w:val="Tabletext"/>
              <w:jc w:val="center"/>
            </w:pPr>
            <w:r w:rsidRPr="000B62E2">
              <w:t>1</w:t>
            </w:r>
            <w:r w:rsidR="009907FC">
              <w:t>.</w:t>
            </w:r>
            <w:r w:rsidRPr="000B62E2">
              <w:t>43 (1</w:t>
            </w:r>
            <w:r w:rsidR="009907FC">
              <w:t>.</w:t>
            </w:r>
            <w:r w:rsidRPr="000B62E2">
              <w:t>18, 1</w:t>
            </w:r>
            <w:r w:rsidR="009907FC">
              <w:t>.</w:t>
            </w:r>
            <w:r w:rsidRPr="000B62E2">
              <w:t>73)</w:t>
            </w:r>
          </w:p>
        </w:tc>
        <w:tc>
          <w:tcPr>
            <w:tcW w:w="2010" w:type="dxa"/>
          </w:tcPr>
          <w:p w14:paraId="7D5DC473" w14:textId="1B0B381E" w:rsidR="008D58C3" w:rsidRPr="000B62E2" w:rsidRDefault="008D58C3" w:rsidP="001A668B">
            <w:pPr>
              <w:pStyle w:val="Tabletext"/>
              <w:jc w:val="center"/>
            </w:pPr>
            <w:r w:rsidRPr="000B62E2">
              <w:t>1</w:t>
            </w:r>
            <w:r w:rsidR="009907FC">
              <w:t>.</w:t>
            </w:r>
            <w:r w:rsidRPr="000B62E2">
              <w:t>26 (1</w:t>
            </w:r>
            <w:r w:rsidR="009907FC">
              <w:t>.</w:t>
            </w:r>
            <w:r w:rsidRPr="000B62E2">
              <w:t>07, 1</w:t>
            </w:r>
            <w:r w:rsidR="009907FC">
              <w:t>.</w:t>
            </w:r>
            <w:r w:rsidRPr="000B62E2">
              <w:t>49)</w:t>
            </w:r>
          </w:p>
        </w:tc>
      </w:tr>
      <w:tr w:rsidR="008D58C3" w:rsidRPr="000B62E2" w14:paraId="1EAF1121" w14:textId="77777777" w:rsidTr="00B2310C">
        <w:trPr>
          <w:trHeight w:val="20"/>
        </w:trPr>
        <w:tc>
          <w:tcPr>
            <w:tcW w:w="953" w:type="dxa"/>
          </w:tcPr>
          <w:p w14:paraId="7165CD03" w14:textId="77777777" w:rsidR="008D58C3" w:rsidRPr="000B62E2" w:rsidRDefault="008D58C3" w:rsidP="001A668B">
            <w:pPr>
              <w:pStyle w:val="Tabletext"/>
              <w:jc w:val="center"/>
              <w:rPr>
                <w:lang w:val="en-GB" w:eastAsia="en-GB"/>
              </w:rPr>
            </w:pPr>
            <w:r w:rsidRPr="000B62E2">
              <w:rPr>
                <w:lang w:val="en-GB" w:eastAsia="en-GB"/>
              </w:rPr>
              <w:t>2004</w:t>
            </w:r>
          </w:p>
        </w:tc>
        <w:tc>
          <w:tcPr>
            <w:tcW w:w="236" w:type="dxa"/>
          </w:tcPr>
          <w:p w14:paraId="1134C10A" w14:textId="77777777" w:rsidR="008D58C3" w:rsidRPr="000B62E2" w:rsidRDefault="008D58C3" w:rsidP="001A668B">
            <w:pPr>
              <w:pStyle w:val="Tabletext"/>
              <w:jc w:val="center"/>
            </w:pPr>
          </w:p>
        </w:tc>
        <w:tc>
          <w:tcPr>
            <w:tcW w:w="2258" w:type="dxa"/>
          </w:tcPr>
          <w:p w14:paraId="6976D044" w14:textId="5274E107" w:rsidR="008D58C3" w:rsidRPr="000B62E2" w:rsidRDefault="008D58C3" w:rsidP="001A668B">
            <w:pPr>
              <w:pStyle w:val="Tabletext"/>
              <w:jc w:val="center"/>
            </w:pPr>
            <w:r w:rsidRPr="000B62E2">
              <w:t>0</w:t>
            </w:r>
            <w:r w:rsidR="009907FC">
              <w:t>.</w:t>
            </w:r>
            <w:r w:rsidRPr="000B62E2">
              <w:t>06 (0</w:t>
            </w:r>
            <w:r w:rsidR="009907FC">
              <w:t>.</w:t>
            </w:r>
            <w:r w:rsidRPr="000B62E2">
              <w:t>04, 0</w:t>
            </w:r>
            <w:r w:rsidR="009907FC">
              <w:t>.</w:t>
            </w:r>
            <w:r w:rsidRPr="000B62E2">
              <w:t>09)</w:t>
            </w:r>
          </w:p>
        </w:tc>
        <w:tc>
          <w:tcPr>
            <w:tcW w:w="2296" w:type="dxa"/>
            <w:gridSpan w:val="3"/>
          </w:tcPr>
          <w:p w14:paraId="0E20BB5D" w14:textId="01E451D9" w:rsidR="008D58C3" w:rsidRPr="000B62E2" w:rsidRDefault="008D58C3" w:rsidP="001A668B">
            <w:pPr>
              <w:pStyle w:val="Tabletext"/>
              <w:jc w:val="center"/>
            </w:pPr>
            <w:r w:rsidRPr="000B62E2">
              <w:t>0</w:t>
            </w:r>
            <w:r w:rsidR="009907FC">
              <w:t>.</w:t>
            </w:r>
            <w:r w:rsidRPr="000B62E2">
              <w:t>05 (0</w:t>
            </w:r>
            <w:r w:rsidR="009907FC">
              <w:t>.</w:t>
            </w:r>
            <w:r w:rsidRPr="000B62E2">
              <w:t>02, 0</w:t>
            </w:r>
            <w:r w:rsidR="009907FC">
              <w:t>.</w:t>
            </w:r>
            <w:r w:rsidRPr="000B62E2">
              <w:t>07)</w:t>
            </w:r>
          </w:p>
        </w:tc>
        <w:tc>
          <w:tcPr>
            <w:tcW w:w="236" w:type="dxa"/>
          </w:tcPr>
          <w:p w14:paraId="77588616" w14:textId="77777777" w:rsidR="008D58C3" w:rsidRPr="000B62E2" w:rsidRDefault="008D58C3" w:rsidP="001A668B">
            <w:pPr>
              <w:pStyle w:val="Tabletext"/>
              <w:jc w:val="center"/>
            </w:pPr>
          </w:p>
        </w:tc>
        <w:tc>
          <w:tcPr>
            <w:tcW w:w="2089" w:type="dxa"/>
            <w:noWrap/>
          </w:tcPr>
          <w:p w14:paraId="18C09F87" w14:textId="6F0D8085" w:rsidR="008D58C3" w:rsidRPr="000B62E2" w:rsidRDefault="008D58C3" w:rsidP="001A668B">
            <w:pPr>
              <w:pStyle w:val="Tabletext"/>
              <w:jc w:val="center"/>
            </w:pPr>
            <w:r w:rsidRPr="000B62E2">
              <w:t>1</w:t>
            </w:r>
            <w:r w:rsidR="009907FC">
              <w:t>.</w:t>
            </w:r>
            <w:r w:rsidRPr="000B62E2">
              <w:t>88 (1</w:t>
            </w:r>
            <w:r w:rsidR="009907FC">
              <w:t>.</w:t>
            </w:r>
            <w:r w:rsidRPr="000B62E2">
              <w:t>51, 2</w:t>
            </w:r>
            <w:r w:rsidR="009907FC">
              <w:t>.</w:t>
            </w:r>
            <w:r w:rsidRPr="000B62E2">
              <w:t>33)</w:t>
            </w:r>
          </w:p>
        </w:tc>
        <w:tc>
          <w:tcPr>
            <w:tcW w:w="2010" w:type="dxa"/>
          </w:tcPr>
          <w:p w14:paraId="30B4AF1F" w14:textId="0E4317A4" w:rsidR="008D58C3" w:rsidRPr="000B62E2" w:rsidRDefault="008D58C3" w:rsidP="001A668B">
            <w:pPr>
              <w:pStyle w:val="Tabletext"/>
              <w:jc w:val="center"/>
            </w:pPr>
            <w:r w:rsidRPr="000B62E2">
              <w:t>1</w:t>
            </w:r>
            <w:r w:rsidR="009907FC">
              <w:t>.</w:t>
            </w:r>
            <w:r w:rsidRPr="000B62E2">
              <w:t>51 (1</w:t>
            </w:r>
            <w:r w:rsidR="009907FC">
              <w:t>.</w:t>
            </w:r>
            <w:r w:rsidRPr="000B62E2">
              <w:t>23, 1</w:t>
            </w:r>
            <w:r w:rsidR="009907FC">
              <w:t>.</w:t>
            </w:r>
            <w:r w:rsidRPr="000B62E2">
              <w:t>84)</w:t>
            </w:r>
          </w:p>
        </w:tc>
      </w:tr>
      <w:tr w:rsidR="008D58C3" w:rsidRPr="000B62E2" w14:paraId="4C16E78A" w14:textId="77777777" w:rsidTr="00B2310C">
        <w:trPr>
          <w:trHeight w:val="20"/>
        </w:trPr>
        <w:tc>
          <w:tcPr>
            <w:tcW w:w="953" w:type="dxa"/>
          </w:tcPr>
          <w:p w14:paraId="177994B6" w14:textId="77777777" w:rsidR="008D58C3" w:rsidRPr="000B62E2" w:rsidRDefault="008D58C3" w:rsidP="001A668B">
            <w:pPr>
              <w:pStyle w:val="Tabletext"/>
              <w:jc w:val="center"/>
              <w:rPr>
                <w:lang w:val="en-GB" w:eastAsia="en-GB"/>
              </w:rPr>
            </w:pPr>
            <w:r w:rsidRPr="000B62E2">
              <w:rPr>
                <w:lang w:val="en-GB" w:eastAsia="en-GB"/>
              </w:rPr>
              <w:t>2007</w:t>
            </w:r>
          </w:p>
        </w:tc>
        <w:tc>
          <w:tcPr>
            <w:tcW w:w="236" w:type="dxa"/>
          </w:tcPr>
          <w:p w14:paraId="00F01A1D" w14:textId="77777777" w:rsidR="008D58C3" w:rsidRPr="000B62E2" w:rsidRDefault="008D58C3" w:rsidP="001A668B">
            <w:pPr>
              <w:pStyle w:val="Tabletext"/>
              <w:jc w:val="center"/>
            </w:pPr>
          </w:p>
        </w:tc>
        <w:tc>
          <w:tcPr>
            <w:tcW w:w="2258" w:type="dxa"/>
          </w:tcPr>
          <w:p w14:paraId="2E4AD379" w14:textId="76DD8441" w:rsidR="008D58C3" w:rsidRPr="000B62E2" w:rsidRDefault="008D58C3" w:rsidP="001A668B">
            <w:pPr>
              <w:pStyle w:val="Tabletext"/>
              <w:jc w:val="center"/>
            </w:pPr>
            <w:r w:rsidRPr="000B62E2">
              <w:t>0</w:t>
            </w:r>
            <w:r w:rsidR="009907FC">
              <w:t>.</w:t>
            </w:r>
            <w:r w:rsidRPr="000B62E2">
              <w:t>04 (0</w:t>
            </w:r>
            <w:r w:rsidR="009907FC">
              <w:t>.</w:t>
            </w:r>
            <w:r w:rsidRPr="000B62E2">
              <w:t>02, 0</w:t>
            </w:r>
            <w:r w:rsidR="009907FC">
              <w:t>.</w:t>
            </w:r>
            <w:r w:rsidRPr="000B62E2">
              <w:t>06)</w:t>
            </w:r>
          </w:p>
        </w:tc>
        <w:tc>
          <w:tcPr>
            <w:tcW w:w="2296" w:type="dxa"/>
            <w:gridSpan w:val="3"/>
          </w:tcPr>
          <w:p w14:paraId="079F9C22" w14:textId="4509AFB7" w:rsidR="008D58C3" w:rsidRPr="000B62E2" w:rsidRDefault="008D58C3" w:rsidP="001A668B">
            <w:pPr>
              <w:pStyle w:val="Tabletext"/>
              <w:jc w:val="center"/>
            </w:pPr>
            <w:r w:rsidRPr="000B62E2">
              <w:t>0</w:t>
            </w:r>
            <w:r w:rsidR="009907FC">
              <w:t>.</w:t>
            </w:r>
            <w:r w:rsidRPr="000B62E2">
              <w:t>04 (0</w:t>
            </w:r>
            <w:r w:rsidR="009907FC">
              <w:t>.</w:t>
            </w:r>
            <w:r w:rsidRPr="000B62E2">
              <w:t>02, 0</w:t>
            </w:r>
            <w:r w:rsidR="009907FC">
              <w:t>.</w:t>
            </w:r>
            <w:r w:rsidRPr="000B62E2">
              <w:t>06)</w:t>
            </w:r>
          </w:p>
        </w:tc>
        <w:tc>
          <w:tcPr>
            <w:tcW w:w="236" w:type="dxa"/>
          </w:tcPr>
          <w:p w14:paraId="63BD0D16" w14:textId="77777777" w:rsidR="008D58C3" w:rsidRPr="000B62E2" w:rsidRDefault="008D58C3" w:rsidP="001A668B">
            <w:pPr>
              <w:pStyle w:val="Tabletext"/>
              <w:jc w:val="center"/>
            </w:pPr>
          </w:p>
        </w:tc>
        <w:tc>
          <w:tcPr>
            <w:tcW w:w="2089" w:type="dxa"/>
            <w:noWrap/>
          </w:tcPr>
          <w:p w14:paraId="1135694B" w14:textId="3BCB8108" w:rsidR="008D58C3" w:rsidRPr="000B62E2" w:rsidRDefault="008D58C3" w:rsidP="001A668B">
            <w:pPr>
              <w:pStyle w:val="Tabletext"/>
              <w:jc w:val="center"/>
            </w:pPr>
            <w:r w:rsidRPr="000B62E2">
              <w:t>1</w:t>
            </w:r>
            <w:r w:rsidR="009907FC">
              <w:t>.</w:t>
            </w:r>
            <w:r w:rsidRPr="000B62E2">
              <w:t>40 (1</w:t>
            </w:r>
            <w:r w:rsidR="009907FC">
              <w:t>.</w:t>
            </w:r>
            <w:r w:rsidRPr="000B62E2">
              <w:t>14, 1</w:t>
            </w:r>
            <w:r w:rsidR="009907FC">
              <w:t>.</w:t>
            </w:r>
            <w:r w:rsidRPr="000B62E2">
              <w:t>73)</w:t>
            </w:r>
          </w:p>
        </w:tc>
        <w:tc>
          <w:tcPr>
            <w:tcW w:w="2010" w:type="dxa"/>
          </w:tcPr>
          <w:p w14:paraId="49152AC7" w14:textId="2AA777FB" w:rsidR="008D58C3" w:rsidRPr="000B62E2" w:rsidRDefault="008D58C3" w:rsidP="001A668B">
            <w:pPr>
              <w:pStyle w:val="Tabletext"/>
              <w:jc w:val="center"/>
            </w:pPr>
            <w:r w:rsidRPr="000B62E2">
              <w:t>1</w:t>
            </w:r>
            <w:r w:rsidR="009907FC">
              <w:t>.</w:t>
            </w:r>
            <w:r w:rsidRPr="000B62E2">
              <w:t>38 (1</w:t>
            </w:r>
            <w:r w:rsidR="009907FC">
              <w:t>.</w:t>
            </w:r>
            <w:r w:rsidRPr="000B62E2">
              <w:t>14, 1</w:t>
            </w:r>
            <w:r w:rsidR="009907FC">
              <w:t>.</w:t>
            </w:r>
            <w:r w:rsidRPr="000B62E2">
              <w:t>66)</w:t>
            </w:r>
          </w:p>
        </w:tc>
      </w:tr>
      <w:tr w:rsidR="008D58C3" w:rsidRPr="000B62E2" w14:paraId="4F312CDA" w14:textId="77777777" w:rsidTr="00B2310C">
        <w:trPr>
          <w:trHeight w:val="20"/>
        </w:trPr>
        <w:tc>
          <w:tcPr>
            <w:tcW w:w="953" w:type="dxa"/>
          </w:tcPr>
          <w:p w14:paraId="6ECE3930" w14:textId="77777777" w:rsidR="008D58C3" w:rsidRPr="000B62E2" w:rsidRDefault="008D58C3" w:rsidP="001A668B">
            <w:pPr>
              <w:pStyle w:val="Tabletext"/>
              <w:jc w:val="center"/>
              <w:rPr>
                <w:lang w:val="en-GB" w:eastAsia="en-GB"/>
              </w:rPr>
            </w:pPr>
            <w:r w:rsidRPr="000B62E2">
              <w:rPr>
                <w:lang w:val="en-GB" w:eastAsia="en-GB"/>
              </w:rPr>
              <w:t>2010</w:t>
            </w:r>
          </w:p>
        </w:tc>
        <w:tc>
          <w:tcPr>
            <w:tcW w:w="236" w:type="dxa"/>
          </w:tcPr>
          <w:p w14:paraId="5B81047F" w14:textId="77777777" w:rsidR="008D58C3" w:rsidRPr="000B62E2" w:rsidRDefault="008D58C3" w:rsidP="001A668B">
            <w:pPr>
              <w:pStyle w:val="Tabletext"/>
              <w:jc w:val="center"/>
            </w:pPr>
          </w:p>
        </w:tc>
        <w:tc>
          <w:tcPr>
            <w:tcW w:w="2258" w:type="dxa"/>
          </w:tcPr>
          <w:p w14:paraId="7874E06B" w14:textId="01E6CB4C" w:rsidR="008D58C3" w:rsidRPr="000B62E2" w:rsidRDefault="008D58C3" w:rsidP="001A668B">
            <w:pPr>
              <w:pStyle w:val="Tabletext"/>
              <w:jc w:val="center"/>
            </w:pPr>
            <w:r w:rsidRPr="000B62E2">
              <w:t>0</w:t>
            </w:r>
            <w:r w:rsidR="009907FC">
              <w:t>.</w:t>
            </w:r>
            <w:r w:rsidRPr="000B62E2">
              <w:t>07 (0</w:t>
            </w:r>
            <w:r w:rsidR="009907FC">
              <w:t>.</w:t>
            </w:r>
            <w:r w:rsidRPr="000B62E2">
              <w:t>04, 0</w:t>
            </w:r>
            <w:r w:rsidR="009907FC">
              <w:t>.</w:t>
            </w:r>
            <w:r w:rsidRPr="000B62E2">
              <w:t>09)</w:t>
            </w:r>
          </w:p>
        </w:tc>
        <w:tc>
          <w:tcPr>
            <w:tcW w:w="2296" w:type="dxa"/>
            <w:gridSpan w:val="3"/>
          </w:tcPr>
          <w:p w14:paraId="36D25DFC" w14:textId="069A3A02" w:rsidR="008D58C3" w:rsidRPr="000B62E2" w:rsidRDefault="008D58C3" w:rsidP="001A668B">
            <w:pPr>
              <w:pStyle w:val="Tabletext"/>
              <w:jc w:val="center"/>
            </w:pPr>
            <w:r w:rsidRPr="000B62E2">
              <w:t>0</w:t>
            </w:r>
            <w:r w:rsidR="009907FC">
              <w:t>.</w:t>
            </w:r>
            <w:r w:rsidRPr="000B62E2">
              <w:t>06 (0</w:t>
            </w:r>
            <w:r w:rsidR="009907FC">
              <w:t>.</w:t>
            </w:r>
            <w:r w:rsidRPr="000B62E2">
              <w:t>03, 0</w:t>
            </w:r>
            <w:r w:rsidR="009907FC">
              <w:t>.</w:t>
            </w:r>
            <w:r w:rsidRPr="000B62E2">
              <w:t>09)</w:t>
            </w:r>
          </w:p>
        </w:tc>
        <w:tc>
          <w:tcPr>
            <w:tcW w:w="236" w:type="dxa"/>
          </w:tcPr>
          <w:p w14:paraId="6C7BECEF" w14:textId="77777777" w:rsidR="008D58C3" w:rsidRPr="000B62E2" w:rsidRDefault="008D58C3" w:rsidP="001A668B">
            <w:pPr>
              <w:pStyle w:val="Tabletext"/>
              <w:jc w:val="center"/>
            </w:pPr>
          </w:p>
        </w:tc>
        <w:tc>
          <w:tcPr>
            <w:tcW w:w="2089" w:type="dxa"/>
            <w:noWrap/>
          </w:tcPr>
          <w:p w14:paraId="3F6C62CA" w14:textId="333D7641" w:rsidR="008D58C3" w:rsidRPr="000B62E2" w:rsidRDefault="008D58C3" w:rsidP="001A668B">
            <w:pPr>
              <w:pStyle w:val="Tabletext"/>
              <w:jc w:val="center"/>
            </w:pPr>
            <w:r w:rsidRPr="000B62E2">
              <w:t>1</w:t>
            </w:r>
            <w:r w:rsidR="009907FC">
              <w:t>.</w:t>
            </w:r>
            <w:r w:rsidRPr="000B62E2">
              <w:t>77 (1</w:t>
            </w:r>
            <w:r w:rsidR="009907FC">
              <w:t>.</w:t>
            </w:r>
            <w:r w:rsidRPr="000B62E2">
              <w:t>40, 2</w:t>
            </w:r>
            <w:r w:rsidR="009907FC">
              <w:t>.</w:t>
            </w:r>
            <w:r w:rsidRPr="000B62E2">
              <w:t>23)</w:t>
            </w:r>
          </w:p>
        </w:tc>
        <w:tc>
          <w:tcPr>
            <w:tcW w:w="2010" w:type="dxa"/>
          </w:tcPr>
          <w:p w14:paraId="3C16BBD8" w14:textId="595FA7A2" w:rsidR="008D58C3" w:rsidRPr="000B62E2" w:rsidRDefault="008D58C3" w:rsidP="001A668B">
            <w:pPr>
              <w:pStyle w:val="Tabletext"/>
              <w:jc w:val="center"/>
            </w:pPr>
            <w:r w:rsidRPr="000B62E2">
              <w:t>1</w:t>
            </w:r>
            <w:r w:rsidR="009907FC">
              <w:t>.</w:t>
            </w:r>
            <w:r w:rsidRPr="000B62E2">
              <w:t>60 (1</w:t>
            </w:r>
            <w:r w:rsidR="009907FC">
              <w:t>.</w:t>
            </w:r>
            <w:r w:rsidRPr="000B62E2">
              <w:t>30, 1</w:t>
            </w:r>
            <w:r w:rsidR="009907FC">
              <w:t>.</w:t>
            </w:r>
            <w:r w:rsidRPr="000B62E2">
              <w:t>98)</w:t>
            </w:r>
          </w:p>
        </w:tc>
      </w:tr>
      <w:tr w:rsidR="008D58C3" w:rsidRPr="000B62E2" w14:paraId="0521C446" w14:textId="77777777" w:rsidTr="00B2310C">
        <w:trPr>
          <w:trHeight w:val="20"/>
        </w:trPr>
        <w:tc>
          <w:tcPr>
            <w:tcW w:w="953" w:type="dxa"/>
          </w:tcPr>
          <w:p w14:paraId="0CBD58D0" w14:textId="77777777" w:rsidR="008D58C3" w:rsidRPr="000B62E2" w:rsidRDefault="008D58C3" w:rsidP="001A668B">
            <w:pPr>
              <w:pStyle w:val="Tabletext"/>
              <w:jc w:val="center"/>
              <w:rPr>
                <w:lang w:val="en-GB" w:eastAsia="en-GB"/>
              </w:rPr>
            </w:pPr>
            <w:r w:rsidRPr="000B62E2">
              <w:rPr>
                <w:lang w:val="en-GB" w:eastAsia="en-GB"/>
              </w:rPr>
              <w:t>2013</w:t>
            </w:r>
          </w:p>
        </w:tc>
        <w:tc>
          <w:tcPr>
            <w:tcW w:w="236" w:type="dxa"/>
          </w:tcPr>
          <w:p w14:paraId="493FED6B" w14:textId="77777777" w:rsidR="008D58C3" w:rsidRPr="000B62E2" w:rsidRDefault="008D58C3" w:rsidP="001A668B">
            <w:pPr>
              <w:pStyle w:val="Tabletext"/>
              <w:jc w:val="center"/>
            </w:pPr>
          </w:p>
        </w:tc>
        <w:tc>
          <w:tcPr>
            <w:tcW w:w="2258" w:type="dxa"/>
          </w:tcPr>
          <w:p w14:paraId="5704E726" w14:textId="17ADD178" w:rsidR="008D58C3" w:rsidRPr="000B62E2" w:rsidRDefault="008D58C3" w:rsidP="001A668B">
            <w:pPr>
              <w:pStyle w:val="Tabletext"/>
              <w:jc w:val="center"/>
            </w:pPr>
            <w:r w:rsidRPr="000B62E2">
              <w:t>0</w:t>
            </w:r>
            <w:r w:rsidR="009907FC">
              <w:t>.</w:t>
            </w:r>
            <w:r w:rsidRPr="000B62E2">
              <w:t>05 (0</w:t>
            </w:r>
            <w:r w:rsidR="009907FC">
              <w:t>.</w:t>
            </w:r>
            <w:r w:rsidRPr="000B62E2">
              <w:t>03, 0</w:t>
            </w:r>
            <w:r w:rsidR="009907FC">
              <w:t>.</w:t>
            </w:r>
            <w:r w:rsidRPr="000B62E2">
              <w:t>08)</w:t>
            </w:r>
          </w:p>
        </w:tc>
        <w:tc>
          <w:tcPr>
            <w:tcW w:w="2296" w:type="dxa"/>
            <w:gridSpan w:val="3"/>
          </w:tcPr>
          <w:p w14:paraId="7224707F" w14:textId="4D063CB0" w:rsidR="008D58C3" w:rsidRPr="000B62E2" w:rsidRDefault="008D58C3" w:rsidP="001A668B">
            <w:pPr>
              <w:pStyle w:val="Tabletext"/>
              <w:jc w:val="center"/>
            </w:pPr>
            <w:r w:rsidRPr="000B62E2">
              <w:t>0</w:t>
            </w:r>
            <w:r w:rsidR="009907FC">
              <w:t>.</w:t>
            </w:r>
            <w:r w:rsidRPr="000B62E2">
              <w:t>07 (0</w:t>
            </w:r>
            <w:r w:rsidR="009907FC">
              <w:t>.</w:t>
            </w:r>
            <w:r w:rsidRPr="000B62E2">
              <w:t>05, 0</w:t>
            </w:r>
            <w:r w:rsidR="009907FC">
              <w:t>.</w:t>
            </w:r>
            <w:r w:rsidRPr="000B62E2">
              <w:t>09)</w:t>
            </w:r>
          </w:p>
        </w:tc>
        <w:tc>
          <w:tcPr>
            <w:tcW w:w="236" w:type="dxa"/>
          </w:tcPr>
          <w:p w14:paraId="7727906E" w14:textId="77777777" w:rsidR="008D58C3" w:rsidRPr="000B62E2" w:rsidRDefault="008D58C3" w:rsidP="001A668B">
            <w:pPr>
              <w:pStyle w:val="Tabletext"/>
              <w:jc w:val="center"/>
            </w:pPr>
          </w:p>
        </w:tc>
        <w:tc>
          <w:tcPr>
            <w:tcW w:w="2089" w:type="dxa"/>
            <w:noWrap/>
          </w:tcPr>
          <w:p w14:paraId="7AFCB437" w14:textId="6EF808E2" w:rsidR="008D58C3" w:rsidRPr="000B62E2" w:rsidRDefault="008D58C3" w:rsidP="001A668B">
            <w:pPr>
              <w:pStyle w:val="Tabletext"/>
              <w:jc w:val="center"/>
            </w:pPr>
            <w:r w:rsidRPr="000B62E2">
              <w:t>1</w:t>
            </w:r>
            <w:r w:rsidR="009907FC">
              <w:t>.</w:t>
            </w:r>
            <w:r w:rsidRPr="000B62E2">
              <w:t>69 (1</w:t>
            </w:r>
            <w:r w:rsidR="009907FC">
              <w:t>.</w:t>
            </w:r>
            <w:r w:rsidRPr="000B62E2">
              <w:t>33, 2</w:t>
            </w:r>
            <w:r w:rsidR="009907FC">
              <w:t>.</w:t>
            </w:r>
            <w:r w:rsidRPr="000B62E2">
              <w:t>13)</w:t>
            </w:r>
          </w:p>
        </w:tc>
        <w:tc>
          <w:tcPr>
            <w:tcW w:w="2010" w:type="dxa"/>
          </w:tcPr>
          <w:p w14:paraId="4B9A9A64" w14:textId="48B2084A" w:rsidR="008D58C3" w:rsidRPr="000B62E2" w:rsidRDefault="008D58C3" w:rsidP="001A668B">
            <w:pPr>
              <w:pStyle w:val="Tabletext"/>
              <w:jc w:val="center"/>
            </w:pPr>
            <w:r w:rsidRPr="000B62E2">
              <w:t>1</w:t>
            </w:r>
            <w:r w:rsidR="009907FC">
              <w:t>.</w:t>
            </w:r>
            <w:r w:rsidRPr="000B62E2">
              <w:t>88 (1</w:t>
            </w:r>
            <w:r w:rsidR="009907FC">
              <w:t>.</w:t>
            </w:r>
            <w:r w:rsidRPr="000B62E2">
              <w:t>52, 2</w:t>
            </w:r>
            <w:r w:rsidR="009907FC">
              <w:t>.</w:t>
            </w:r>
            <w:r w:rsidRPr="000B62E2">
              <w:t>33)</w:t>
            </w:r>
          </w:p>
        </w:tc>
      </w:tr>
      <w:tr w:rsidR="008D58C3" w:rsidRPr="000B62E2" w14:paraId="61C6AC9D" w14:textId="77777777" w:rsidTr="00B2310C">
        <w:trPr>
          <w:trHeight w:val="20"/>
        </w:trPr>
        <w:tc>
          <w:tcPr>
            <w:tcW w:w="953" w:type="dxa"/>
          </w:tcPr>
          <w:p w14:paraId="05D17CCB" w14:textId="77777777" w:rsidR="008D58C3" w:rsidRPr="000B62E2" w:rsidRDefault="008D58C3" w:rsidP="001A668B">
            <w:pPr>
              <w:pStyle w:val="Tabletext"/>
              <w:jc w:val="center"/>
              <w:rPr>
                <w:sz w:val="8"/>
                <w:szCs w:val="8"/>
                <w:lang w:val="en-GB" w:eastAsia="en-GB"/>
              </w:rPr>
            </w:pPr>
          </w:p>
        </w:tc>
        <w:tc>
          <w:tcPr>
            <w:tcW w:w="236" w:type="dxa"/>
          </w:tcPr>
          <w:p w14:paraId="4833B194" w14:textId="77777777" w:rsidR="008D58C3" w:rsidRPr="000B62E2" w:rsidRDefault="008D58C3" w:rsidP="001A668B">
            <w:pPr>
              <w:pStyle w:val="Tabletext"/>
              <w:jc w:val="center"/>
              <w:rPr>
                <w:sz w:val="8"/>
                <w:szCs w:val="8"/>
              </w:rPr>
            </w:pPr>
          </w:p>
        </w:tc>
        <w:tc>
          <w:tcPr>
            <w:tcW w:w="2258" w:type="dxa"/>
          </w:tcPr>
          <w:p w14:paraId="50AD3ABB" w14:textId="34840800" w:rsidR="008D58C3" w:rsidRPr="000B62E2" w:rsidRDefault="008D58C3" w:rsidP="001A668B">
            <w:pPr>
              <w:pStyle w:val="Tabletext"/>
              <w:jc w:val="center"/>
              <w:rPr>
                <w:sz w:val="8"/>
                <w:szCs w:val="8"/>
              </w:rPr>
            </w:pPr>
          </w:p>
        </w:tc>
        <w:tc>
          <w:tcPr>
            <w:tcW w:w="2296" w:type="dxa"/>
            <w:gridSpan w:val="3"/>
          </w:tcPr>
          <w:p w14:paraId="20B3009C" w14:textId="77777777" w:rsidR="008D58C3" w:rsidRPr="000B62E2" w:rsidRDefault="008D58C3" w:rsidP="001A668B">
            <w:pPr>
              <w:pStyle w:val="Tabletext"/>
              <w:jc w:val="center"/>
              <w:rPr>
                <w:sz w:val="8"/>
                <w:szCs w:val="8"/>
              </w:rPr>
            </w:pPr>
          </w:p>
        </w:tc>
        <w:tc>
          <w:tcPr>
            <w:tcW w:w="236" w:type="dxa"/>
          </w:tcPr>
          <w:p w14:paraId="08325D5A" w14:textId="77777777" w:rsidR="008D58C3" w:rsidRPr="000B62E2" w:rsidRDefault="008D58C3" w:rsidP="001A668B">
            <w:pPr>
              <w:pStyle w:val="Tabletext"/>
              <w:jc w:val="center"/>
              <w:rPr>
                <w:sz w:val="8"/>
                <w:szCs w:val="8"/>
              </w:rPr>
            </w:pPr>
          </w:p>
        </w:tc>
        <w:tc>
          <w:tcPr>
            <w:tcW w:w="2089" w:type="dxa"/>
            <w:noWrap/>
          </w:tcPr>
          <w:p w14:paraId="0E2B3100" w14:textId="43DCC9B1" w:rsidR="008D58C3" w:rsidRPr="000B62E2" w:rsidRDefault="008D58C3" w:rsidP="001A668B">
            <w:pPr>
              <w:pStyle w:val="Tabletext"/>
              <w:jc w:val="center"/>
              <w:rPr>
                <w:sz w:val="8"/>
                <w:szCs w:val="8"/>
              </w:rPr>
            </w:pPr>
          </w:p>
        </w:tc>
        <w:tc>
          <w:tcPr>
            <w:tcW w:w="2010" w:type="dxa"/>
          </w:tcPr>
          <w:p w14:paraId="2A0375B0" w14:textId="77777777" w:rsidR="008D58C3" w:rsidRPr="000B62E2" w:rsidRDefault="008D58C3" w:rsidP="001A668B">
            <w:pPr>
              <w:pStyle w:val="Tabletext"/>
              <w:jc w:val="center"/>
              <w:rPr>
                <w:sz w:val="8"/>
                <w:szCs w:val="8"/>
              </w:rPr>
            </w:pPr>
          </w:p>
        </w:tc>
      </w:tr>
      <w:tr w:rsidR="001230EE" w:rsidRPr="000B62E2" w14:paraId="0B33C9B2" w14:textId="77777777" w:rsidTr="00B2310C">
        <w:trPr>
          <w:trHeight w:val="20"/>
        </w:trPr>
        <w:tc>
          <w:tcPr>
            <w:tcW w:w="10078" w:type="dxa"/>
            <w:gridSpan w:val="9"/>
          </w:tcPr>
          <w:p w14:paraId="7FD4364B" w14:textId="0F33F534" w:rsidR="001230EE" w:rsidRPr="000B62E2" w:rsidRDefault="001230EE" w:rsidP="001A668B">
            <w:pPr>
              <w:pStyle w:val="Tabletext"/>
              <w:jc w:val="center"/>
              <w:rPr>
                <w:b/>
                <w:bCs/>
              </w:rPr>
            </w:pPr>
            <w:r w:rsidRPr="000B62E2">
              <w:rPr>
                <w:b/>
                <w:bCs/>
                <w:lang w:val="en-GB" w:eastAsia="en-GB"/>
              </w:rPr>
              <w:t>Young-old (60 to 69 years)</w:t>
            </w:r>
          </w:p>
        </w:tc>
      </w:tr>
      <w:tr w:rsidR="008D58C3" w:rsidRPr="000B62E2" w14:paraId="0ACE3E44" w14:textId="77777777" w:rsidTr="00B2310C">
        <w:trPr>
          <w:trHeight w:val="20"/>
        </w:trPr>
        <w:tc>
          <w:tcPr>
            <w:tcW w:w="4554" w:type="dxa"/>
            <w:gridSpan w:val="4"/>
          </w:tcPr>
          <w:p w14:paraId="159C9829" w14:textId="77777777" w:rsidR="008D58C3" w:rsidRPr="000B62E2" w:rsidRDefault="008D58C3" w:rsidP="001A668B">
            <w:pPr>
              <w:pStyle w:val="Tabletext"/>
              <w:jc w:val="center"/>
              <w:rPr>
                <w:sz w:val="8"/>
                <w:szCs w:val="8"/>
                <w:lang w:val="en-GB" w:eastAsia="en-GB"/>
              </w:rPr>
            </w:pPr>
          </w:p>
        </w:tc>
        <w:tc>
          <w:tcPr>
            <w:tcW w:w="236" w:type="dxa"/>
          </w:tcPr>
          <w:p w14:paraId="7D52DEB6" w14:textId="3B2500CD" w:rsidR="008D58C3" w:rsidRPr="000B62E2" w:rsidRDefault="008D58C3" w:rsidP="001A668B">
            <w:pPr>
              <w:pStyle w:val="Tabletext"/>
              <w:jc w:val="center"/>
              <w:rPr>
                <w:sz w:val="8"/>
                <w:szCs w:val="8"/>
                <w:lang w:val="en-GB" w:eastAsia="en-GB"/>
              </w:rPr>
            </w:pPr>
          </w:p>
        </w:tc>
        <w:tc>
          <w:tcPr>
            <w:tcW w:w="5288" w:type="dxa"/>
            <w:gridSpan w:val="4"/>
          </w:tcPr>
          <w:p w14:paraId="6F0E187C" w14:textId="13D8C038" w:rsidR="008D58C3" w:rsidRPr="000B62E2" w:rsidRDefault="008D58C3" w:rsidP="001A668B">
            <w:pPr>
              <w:pStyle w:val="Tabletext"/>
              <w:jc w:val="center"/>
              <w:rPr>
                <w:sz w:val="8"/>
                <w:szCs w:val="8"/>
                <w:lang w:val="en-GB" w:eastAsia="en-GB"/>
              </w:rPr>
            </w:pPr>
          </w:p>
        </w:tc>
      </w:tr>
      <w:tr w:rsidR="008D58C3" w:rsidRPr="000B62E2" w14:paraId="726C954C" w14:textId="77777777" w:rsidTr="00B2310C">
        <w:trPr>
          <w:trHeight w:val="20"/>
        </w:trPr>
        <w:tc>
          <w:tcPr>
            <w:tcW w:w="953" w:type="dxa"/>
          </w:tcPr>
          <w:p w14:paraId="16E9F353" w14:textId="77777777" w:rsidR="008D58C3" w:rsidRPr="000B62E2" w:rsidRDefault="008D58C3" w:rsidP="001A668B">
            <w:pPr>
              <w:pStyle w:val="Tabletext"/>
              <w:jc w:val="center"/>
              <w:rPr>
                <w:lang w:val="en-GB" w:eastAsia="en-GB"/>
              </w:rPr>
            </w:pPr>
            <w:r w:rsidRPr="000B62E2">
              <w:rPr>
                <w:lang w:val="en-GB" w:eastAsia="en-GB"/>
              </w:rPr>
              <w:t>1986</w:t>
            </w:r>
          </w:p>
        </w:tc>
        <w:tc>
          <w:tcPr>
            <w:tcW w:w="236" w:type="dxa"/>
          </w:tcPr>
          <w:p w14:paraId="38ECC129" w14:textId="77777777" w:rsidR="008D58C3" w:rsidRPr="000B62E2" w:rsidRDefault="008D58C3" w:rsidP="001A668B">
            <w:pPr>
              <w:pStyle w:val="Tabletext"/>
              <w:jc w:val="center"/>
            </w:pPr>
          </w:p>
        </w:tc>
        <w:tc>
          <w:tcPr>
            <w:tcW w:w="2258" w:type="dxa"/>
          </w:tcPr>
          <w:p w14:paraId="282871F9" w14:textId="109DC81F" w:rsidR="008D58C3" w:rsidRPr="000B62E2" w:rsidRDefault="008D58C3" w:rsidP="001A668B">
            <w:pPr>
              <w:pStyle w:val="Tabletext"/>
              <w:jc w:val="center"/>
            </w:pPr>
            <w:r w:rsidRPr="000B62E2">
              <w:t>0</w:t>
            </w:r>
            <w:r w:rsidR="009907FC">
              <w:t>.</w:t>
            </w:r>
            <w:r w:rsidRPr="000B62E2">
              <w:t>10 (0</w:t>
            </w:r>
            <w:r w:rsidR="009907FC">
              <w:t>.</w:t>
            </w:r>
            <w:r w:rsidRPr="000B62E2">
              <w:t>06, 0</w:t>
            </w:r>
            <w:r w:rsidR="009907FC">
              <w:t>.</w:t>
            </w:r>
            <w:r w:rsidRPr="000B62E2">
              <w:t>15)</w:t>
            </w:r>
          </w:p>
        </w:tc>
        <w:tc>
          <w:tcPr>
            <w:tcW w:w="2296" w:type="dxa"/>
            <w:gridSpan w:val="3"/>
          </w:tcPr>
          <w:p w14:paraId="32A9277D" w14:textId="75568A13" w:rsidR="008D58C3" w:rsidRPr="000B62E2" w:rsidRDefault="008D58C3" w:rsidP="001A668B">
            <w:pPr>
              <w:pStyle w:val="Tabletext"/>
              <w:jc w:val="center"/>
            </w:pPr>
            <w:r w:rsidRPr="000B62E2">
              <w:t>0</w:t>
            </w:r>
            <w:r w:rsidR="009907FC">
              <w:t>.</w:t>
            </w:r>
            <w:r w:rsidRPr="000B62E2">
              <w:t>06 (0</w:t>
            </w:r>
            <w:r w:rsidR="009907FC">
              <w:t>.</w:t>
            </w:r>
            <w:r w:rsidRPr="000B62E2">
              <w:t>02, 0</w:t>
            </w:r>
            <w:r w:rsidR="009907FC">
              <w:t>.</w:t>
            </w:r>
            <w:r w:rsidRPr="000B62E2">
              <w:t>11)</w:t>
            </w:r>
          </w:p>
        </w:tc>
        <w:tc>
          <w:tcPr>
            <w:tcW w:w="236" w:type="dxa"/>
          </w:tcPr>
          <w:p w14:paraId="263218D9" w14:textId="77777777" w:rsidR="008D58C3" w:rsidRPr="000B62E2" w:rsidRDefault="008D58C3" w:rsidP="001A668B">
            <w:pPr>
              <w:pStyle w:val="Tabletext"/>
              <w:jc w:val="center"/>
            </w:pPr>
          </w:p>
        </w:tc>
        <w:tc>
          <w:tcPr>
            <w:tcW w:w="2089" w:type="dxa"/>
            <w:noWrap/>
          </w:tcPr>
          <w:p w14:paraId="1E5CAB92" w14:textId="1B7ABE81" w:rsidR="008D58C3" w:rsidRPr="000B62E2" w:rsidRDefault="008D58C3" w:rsidP="001A668B">
            <w:pPr>
              <w:pStyle w:val="Tabletext"/>
              <w:jc w:val="center"/>
            </w:pPr>
            <w:r w:rsidRPr="000B62E2">
              <w:t>1</w:t>
            </w:r>
            <w:r w:rsidR="009907FC">
              <w:t>.</w:t>
            </w:r>
            <w:r w:rsidRPr="000B62E2">
              <w:t>83 (1</w:t>
            </w:r>
            <w:r w:rsidR="009907FC">
              <w:t>.</w:t>
            </w:r>
            <w:r w:rsidRPr="000B62E2">
              <w:t>41, 2</w:t>
            </w:r>
            <w:r w:rsidR="009907FC">
              <w:t>.</w:t>
            </w:r>
            <w:r w:rsidRPr="000B62E2">
              <w:t>38)</w:t>
            </w:r>
          </w:p>
        </w:tc>
        <w:tc>
          <w:tcPr>
            <w:tcW w:w="2010" w:type="dxa"/>
          </w:tcPr>
          <w:p w14:paraId="642ECC9D" w14:textId="77795305" w:rsidR="008D58C3" w:rsidRPr="000B62E2" w:rsidRDefault="008D58C3" w:rsidP="001A668B">
            <w:pPr>
              <w:pStyle w:val="Tabletext"/>
              <w:jc w:val="center"/>
            </w:pPr>
            <w:r w:rsidRPr="000B62E2">
              <w:t>1</w:t>
            </w:r>
            <w:r w:rsidR="009907FC">
              <w:t>.</w:t>
            </w:r>
            <w:r w:rsidRPr="000B62E2">
              <w:t>37 (1</w:t>
            </w:r>
            <w:r w:rsidR="009907FC">
              <w:t>.</w:t>
            </w:r>
            <w:r w:rsidRPr="000B62E2">
              <w:t>11, 1</w:t>
            </w:r>
            <w:r w:rsidR="009907FC">
              <w:t>.</w:t>
            </w:r>
            <w:r w:rsidRPr="000B62E2">
              <w:t>69)</w:t>
            </w:r>
          </w:p>
        </w:tc>
      </w:tr>
      <w:tr w:rsidR="008D58C3" w:rsidRPr="000B62E2" w14:paraId="0B9C2A9B" w14:textId="77777777" w:rsidTr="00B2310C">
        <w:trPr>
          <w:trHeight w:val="20"/>
        </w:trPr>
        <w:tc>
          <w:tcPr>
            <w:tcW w:w="953" w:type="dxa"/>
          </w:tcPr>
          <w:p w14:paraId="3DFED11B" w14:textId="77777777" w:rsidR="008D58C3" w:rsidRPr="000B62E2" w:rsidRDefault="008D58C3" w:rsidP="001A668B">
            <w:pPr>
              <w:pStyle w:val="Tabletext"/>
              <w:jc w:val="center"/>
              <w:rPr>
                <w:lang w:val="en-GB" w:eastAsia="en-GB"/>
              </w:rPr>
            </w:pPr>
            <w:r w:rsidRPr="000B62E2">
              <w:rPr>
                <w:lang w:val="en-GB" w:eastAsia="en-GB"/>
              </w:rPr>
              <w:t>1989</w:t>
            </w:r>
          </w:p>
        </w:tc>
        <w:tc>
          <w:tcPr>
            <w:tcW w:w="236" w:type="dxa"/>
          </w:tcPr>
          <w:p w14:paraId="3B0790CB" w14:textId="77777777" w:rsidR="008D58C3" w:rsidRPr="000B62E2" w:rsidRDefault="008D58C3" w:rsidP="001A668B">
            <w:pPr>
              <w:pStyle w:val="Tabletext"/>
              <w:jc w:val="center"/>
            </w:pPr>
          </w:p>
        </w:tc>
        <w:tc>
          <w:tcPr>
            <w:tcW w:w="2258" w:type="dxa"/>
          </w:tcPr>
          <w:p w14:paraId="73A8CE13" w14:textId="6327B58D" w:rsidR="008D58C3" w:rsidRPr="000B62E2" w:rsidRDefault="008D58C3" w:rsidP="001A668B">
            <w:pPr>
              <w:pStyle w:val="Tabletext"/>
              <w:jc w:val="center"/>
            </w:pPr>
            <w:r w:rsidRPr="000B62E2">
              <w:t>0</w:t>
            </w:r>
            <w:r w:rsidR="009907FC">
              <w:t>.</w:t>
            </w:r>
            <w:r w:rsidRPr="000B62E2">
              <w:t>08 (0</w:t>
            </w:r>
            <w:r w:rsidR="009907FC">
              <w:t>.</w:t>
            </w:r>
            <w:r w:rsidRPr="000B62E2">
              <w:t>04, 0</w:t>
            </w:r>
            <w:r w:rsidR="009907FC">
              <w:t>.</w:t>
            </w:r>
            <w:r w:rsidRPr="000B62E2">
              <w:t>11)</w:t>
            </w:r>
          </w:p>
        </w:tc>
        <w:tc>
          <w:tcPr>
            <w:tcW w:w="2296" w:type="dxa"/>
            <w:gridSpan w:val="3"/>
          </w:tcPr>
          <w:p w14:paraId="2DF6A3DE" w14:textId="199DA164" w:rsidR="008D58C3" w:rsidRPr="000B62E2" w:rsidRDefault="008D58C3" w:rsidP="001A668B">
            <w:pPr>
              <w:pStyle w:val="Tabletext"/>
              <w:jc w:val="center"/>
            </w:pPr>
            <w:r w:rsidRPr="000B62E2">
              <w:t>0</w:t>
            </w:r>
            <w:r w:rsidR="009907FC">
              <w:t>.</w:t>
            </w:r>
            <w:r w:rsidRPr="000B62E2">
              <w:t>09 (0</w:t>
            </w:r>
            <w:r w:rsidR="009907FC">
              <w:t>.</w:t>
            </w:r>
            <w:r w:rsidRPr="000B62E2">
              <w:t>06, 0</w:t>
            </w:r>
            <w:r w:rsidR="009907FC">
              <w:t>.</w:t>
            </w:r>
            <w:r w:rsidRPr="000B62E2">
              <w:t>13)</w:t>
            </w:r>
          </w:p>
        </w:tc>
        <w:tc>
          <w:tcPr>
            <w:tcW w:w="236" w:type="dxa"/>
          </w:tcPr>
          <w:p w14:paraId="176918BF" w14:textId="77777777" w:rsidR="008D58C3" w:rsidRPr="000B62E2" w:rsidRDefault="008D58C3" w:rsidP="001A668B">
            <w:pPr>
              <w:pStyle w:val="Tabletext"/>
              <w:jc w:val="center"/>
            </w:pPr>
          </w:p>
        </w:tc>
        <w:tc>
          <w:tcPr>
            <w:tcW w:w="2089" w:type="dxa"/>
            <w:noWrap/>
          </w:tcPr>
          <w:p w14:paraId="69F943F4" w14:textId="27281FA6" w:rsidR="008D58C3" w:rsidRPr="000B62E2" w:rsidRDefault="008D58C3" w:rsidP="001A668B">
            <w:pPr>
              <w:pStyle w:val="Tabletext"/>
              <w:jc w:val="center"/>
            </w:pPr>
            <w:r w:rsidRPr="000B62E2">
              <w:t>1</w:t>
            </w:r>
            <w:r w:rsidR="009907FC">
              <w:t>.</w:t>
            </w:r>
            <w:r w:rsidRPr="000B62E2">
              <w:t>58 (1</w:t>
            </w:r>
            <w:r w:rsidR="009907FC">
              <w:t>.</w:t>
            </w:r>
            <w:r w:rsidRPr="000B62E2">
              <w:t>26, 1</w:t>
            </w:r>
            <w:r w:rsidR="009907FC">
              <w:t>.</w:t>
            </w:r>
            <w:r w:rsidRPr="000B62E2">
              <w:t>98)</w:t>
            </w:r>
          </w:p>
        </w:tc>
        <w:tc>
          <w:tcPr>
            <w:tcW w:w="2010" w:type="dxa"/>
          </w:tcPr>
          <w:p w14:paraId="1AB0CC59" w14:textId="52E3024E" w:rsidR="008D58C3" w:rsidRPr="000B62E2" w:rsidRDefault="008D58C3" w:rsidP="001A668B">
            <w:pPr>
              <w:pStyle w:val="Tabletext"/>
              <w:jc w:val="center"/>
            </w:pPr>
            <w:r w:rsidRPr="000B62E2">
              <w:t>1</w:t>
            </w:r>
            <w:r w:rsidR="009907FC">
              <w:t>.</w:t>
            </w:r>
            <w:r w:rsidRPr="000B62E2">
              <w:t>62 (1</w:t>
            </w:r>
            <w:r w:rsidR="009907FC">
              <w:t>.</w:t>
            </w:r>
            <w:r w:rsidRPr="000B62E2">
              <w:t>34, 1</w:t>
            </w:r>
            <w:r w:rsidR="009907FC">
              <w:t>.</w:t>
            </w:r>
            <w:r w:rsidRPr="000B62E2">
              <w:t>96)</w:t>
            </w:r>
          </w:p>
        </w:tc>
      </w:tr>
      <w:tr w:rsidR="008D58C3" w:rsidRPr="000B62E2" w14:paraId="413AAF89" w14:textId="77777777" w:rsidTr="00B2310C">
        <w:trPr>
          <w:trHeight w:val="20"/>
        </w:trPr>
        <w:tc>
          <w:tcPr>
            <w:tcW w:w="953" w:type="dxa"/>
          </w:tcPr>
          <w:p w14:paraId="0D638868" w14:textId="77777777" w:rsidR="008D58C3" w:rsidRPr="000B62E2" w:rsidRDefault="008D58C3" w:rsidP="001A668B">
            <w:pPr>
              <w:pStyle w:val="Tabletext"/>
              <w:jc w:val="center"/>
              <w:rPr>
                <w:lang w:val="en-GB" w:eastAsia="en-GB"/>
              </w:rPr>
            </w:pPr>
            <w:r w:rsidRPr="000B62E2">
              <w:rPr>
                <w:lang w:val="en-GB" w:eastAsia="en-GB"/>
              </w:rPr>
              <w:t>1992</w:t>
            </w:r>
          </w:p>
        </w:tc>
        <w:tc>
          <w:tcPr>
            <w:tcW w:w="236" w:type="dxa"/>
          </w:tcPr>
          <w:p w14:paraId="42E3BDFA" w14:textId="77777777" w:rsidR="008D58C3" w:rsidRPr="000B62E2" w:rsidRDefault="008D58C3" w:rsidP="001A668B">
            <w:pPr>
              <w:pStyle w:val="Tabletext"/>
              <w:jc w:val="center"/>
            </w:pPr>
          </w:p>
        </w:tc>
        <w:tc>
          <w:tcPr>
            <w:tcW w:w="2258" w:type="dxa"/>
          </w:tcPr>
          <w:p w14:paraId="3E74BD9F" w14:textId="20BC076A" w:rsidR="008D58C3" w:rsidRPr="000B62E2" w:rsidRDefault="008D58C3" w:rsidP="001A668B">
            <w:pPr>
              <w:pStyle w:val="Tabletext"/>
              <w:jc w:val="center"/>
            </w:pPr>
            <w:r w:rsidRPr="000B62E2">
              <w:t>0</w:t>
            </w:r>
            <w:r w:rsidR="009907FC">
              <w:t>.</w:t>
            </w:r>
            <w:r w:rsidRPr="000B62E2">
              <w:t>12 (0</w:t>
            </w:r>
            <w:r w:rsidR="009907FC">
              <w:t>.</w:t>
            </w:r>
            <w:r w:rsidRPr="000B62E2">
              <w:t>08, 0</w:t>
            </w:r>
            <w:r w:rsidR="009907FC">
              <w:t>.</w:t>
            </w:r>
            <w:r w:rsidRPr="000B62E2">
              <w:t>15)</w:t>
            </w:r>
          </w:p>
        </w:tc>
        <w:tc>
          <w:tcPr>
            <w:tcW w:w="2296" w:type="dxa"/>
            <w:gridSpan w:val="3"/>
          </w:tcPr>
          <w:p w14:paraId="1F9B58D0" w14:textId="3DC11435" w:rsidR="008D58C3" w:rsidRPr="000B62E2" w:rsidRDefault="008D58C3" w:rsidP="001A668B">
            <w:pPr>
              <w:pStyle w:val="Tabletext"/>
              <w:jc w:val="center"/>
            </w:pPr>
            <w:r w:rsidRPr="000B62E2">
              <w:t>0</w:t>
            </w:r>
            <w:r w:rsidR="009907FC">
              <w:t>.</w:t>
            </w:r>
            <w:r w:rsidRPr="000B62E2">
              <w:t>10 (0</w:t>
            </w:r>
            <w:r w:rsidR="009907FC">
              <w:t>.</w:t>
            </w:r>
            <w:r w:rsidRPr="000B62E2">
              <w:t>06, 0</w:t>
            </w:r>
            <w:r w:rsidR="009907FC">
              <w:t>.</w:t>
            </w:r>
            <w:r w:rsidRPr="000B62E2">
              <w:t>13)</w:t>
            </w:r>
          </w:p>
        </w:tc>
        <w:tc>
          <w:tcPr>
            <w:tcW w:w="236" w:type="dxa"/>
          </w:tcPr>
          <w:p w14:paraId="7C6788A4" w14:textId="77777777" w:rsidR="008D58C3" w:rsidRPr="000B62E2" w:rsidRDefault="008D58C3" w:rsidP="001A668B">
            <w:pPr>
              <w:pStyle w:val="Tabletext"/>
              <w:jc w:val="center"/>
            </w:pPr>
          </w:p>
        </w:tc>
        <w:tc>
          <w:tcPr>
            <w:tcW w:w="2089" w:type="dxa"/>
            <w:noWrap/>
          </w:tcPr>
          <w:p w14:paraId="25AAEFD7" w14:textId="0B51BC2B" w:rsidR="008D58C3" w:rsidRPr="000B62E2" w:rsidRDefault="008D58C3" w:rsidP="001A668B">
            <w:pPr>
              <w:pStyle w:val="Tabletext"/>
              <w:jc w:val="center"/>
            </w:pPr>
            <w:r w:rsidRPr="000B62E2">
              <w:t>2</w:t>
            </w:r>
            <w:r w:rsidR="009907FC">
              <w:t>.</w:t>
            </w:r>
            <w:r w:rsidRPr="000B62E2">
              <w:t>12 (1</w:t>
            </w:r>
            <w:r w:rsidR="009907FC">
              <w:t>.</w:t>
            </w:r>
            <w:r w:rsidRPr="000B62E2">
              <w:t>70, 2</w:t>
            </w:r>
            <w:r w:rsidR="009907FC">
              <w:t>.</w:t>
            </w:r>
            <w:r w:rsidRPr="000B62E2">
              <w:t>65)</w:t>
            </w:r>
          </w:p>
        </w:tc>
        <w:tc>
          <w:tcPr>
            <w:tcW w:w="2010" w:type="dxa"/>
          </w:tcPr>
          <w:p w14:paraId="29BFE180" w14:textId="7BF33144" w:rsidR="008D58C3" w:rsidRPr="000B62E2" w:rsidRDefault="008D58C3" w:rsidP="001A668B">
            <w:pPr>
              <w:pStyle w:val="Tabletext"/>
              <w:jc w:val="center"/>
            </w:pPr>
            <w:r w:rsidRPr="000B62E2">
              <w:t>1</w:t>
            </w:r>
            <w:r w:rsidR="009907FC">
              <w:t>.</w:t>
            </w:r>
            <w:r w:rsidRPr="000B62E2">
              <w:t>81 (1</w:t>
            </w:r>
            <w:r w:rsidR="009907FC">
              <w:t>.</w:t>
            </w:r>
            <w:r w:rsidRPr="000B62E2">
              <w:t>47, 2</w:t>
            </w:r>
            <w:r w:rsidR="009907FC">
              <w:t>.</w:t>
            </w:r>
            <w:r w:rsidRPr="000B62E2">
              <w:t>23)</w:t>
            </w:r>
          </w:p>
        </w:tc>
      </w:tr>
      <w:tr w:rsidR="008D58C3" w:rsidRPr="000B62E2" w14:paraId="201431E0" w14:textId="77777777" w:rsidTr="00B2310C">
        <w:trPr>
          <w:trHeight w:val="20"/>
        </w:trPr>
        <w:tc>
          <w:tcPr>
            <w:tcW w:w="953" w:type="dxa"/>
          </w:tcPr>
          <w:p w14:paraId="05895B01" w14:textId="77777777" w:rsidR="008D58C3" w:rsidRPr="000B62E2" w:rsidRDefault="008D58C3" w:rsidP="001A668B">
            <w:pPr>
              <w:pStyle w:val="Tabletext"/>
              <w:jc w:val="center"/>
              <w:rPr>
                <w:lang w:val="en-GB" w:eastAsia="en-GB"/>
              </w:rPr>
            </w:pPr>
            <w:r w:rsidRPr="000B62E2">
              <w:rPr>
                <w:lang w:val="en-GB" w:eastAsia="en-GB"/>
              </w:rPr>
              <w:t>1995</w:t>
            </w:r>
          </w:p>
        </w:tc>
        <w:tc>
          <w:tcPr>
            <w:tcW w:w="236" w:type="dxa"/>
          </w:tcPr>
          <w:p w14:paraId="1E609D2C" w14:textId="77777777" w:rsidR="008D58C3" w:rsidRPr="000B62E2" w:rsidRDefault="008D58C3" w:rsidP="001A668B">
            <w:pPr>
              <w:pStyle w:val="Tabletext"/>
              <w:jc w:val="center"/>
            </w:pPr>
          </w:p>
        </w:tc>
        <w:tc>
          <w:tcPr>
            <w:tcW w:w="2258" w:type="dxa"/>
          </w:tcPr>
          <w:p w14:paraId="0174E34C" w14:textId="2B3CB38E" w:rsidR="008D58C3" w:rsidRPr="000B62E2" w:rsidRDefault="008D58C3" w:rsidP="001A668B">
            <w:pPr>
              <w:pStyle w:val="Tabletext"/>
              <w:jc w:val="center"/>
            </w:pPr>
            <w:r w:rsidRPr="000B62E2">
              <w:t>0</w:t>
            </w:r>
            <w:r w:rsidR="009907FC">
              <w:t>.</w:t>
            </w:r>
            <w:r w:rsidRPr="000B62E2">
              <w:t>08 (0</w:t>
            </w:r>
            <w:r w:rsidR="009907FC">
              <w:t>.</w:t>
            </w:r>
            <w:r w:rsidRPr="000B62E2">
              <w:t>05, 0</w:t>
            </w:r>
            <w:r w:rsidR="009907FC">
              <w:t>.</w:t>
            </w:r>
            <w:r w:rsidRPr="000B62E2">
              <w:t>12)</w:t>
            </w:r>
          </w:p>
        </w:tc>
        <w:tc>
          <w:tcPr>
            <w:tcW w:w="2296" w:type="dxa"/>
            <w:gridSpan w:val="3"/>
          </w:tcPr>
          <w:p w14:paraId="7C409B58" w14:textId="79C46B10" w:rsidR="008D58C3" w:rsidRPr="000B62E2" w:rsidRDefault="008D58C3" w:rsidP="001A668B">
            <w:pPr>
              <w:pStyle w:val="Tabletext"/>
              <w:jc w:val="center"/>
            </w:pPr>
            <w:r w:rsidRPr="000B62E2">
              <w:t>0</w:t>
            </w:r>
            <w:r w:rsidR="009907FC">
              <w:t>.</w:t>
            </w:r>
            <w:r w:rsidRPr="000B62E2">
              <w:t>06 (0</w:t>
            </w:r>
            <w:r w:rsidR="009907FC">
              <w:t>.</w:t>
            </w:r>
            <w:r w:rsidRPr="000B62E2">
              <w:t>03, 0</w:t>
            </w:r>
            <w:r w:rsidR="009907FC">
              <w:t>.</w:t>
            </w:r>
            <w:r w:rsidRPr="000B62E2">
              <w:t>10)</w:t>
            </w:r>
          </w:p>
        </w:tc>
        <w:tc>
          <w:tcPr>
            <w:tcW w:w="236" w:type="dxa"/>
          </w:tcPr>
          <w:p w14:paraId="21CAA898" w14:textId="77777777" w:rsidR="008D58C3" w:rsidRPr="000B62E2" w:rsidRDefault="008D58C3" w:rsidP="001A668B">
            <w:pPr>
              <w:pStyle w:val="Tabletext"/>
              <w:jc w:val="center"/>
            </w:pPr>
          </w:p>
        </w:tc>
        <w:tc>
          <w:tcPr>
            <w:tcW w:w="2089" w:type="dxa"/>
            <w:noWrap/>
          </w:tcPr>
          <w:p w14:paraId="55947CC6" w14:textId="7B4EE2BF" w:rsidR="008D58C3" w:rsidRPr="000B62E2" w:rsidRDefault="008D58C3" w:rsidP="001A668B">
            <w:pPr>
              <w:pStyle w:val="Tabletext"/>
              <w:jc w:val="center"/>
            </w:pPr>
            <w:r w:rsidRPr="000B62E2">
              <w:t>1</w:t>
            </w:r>
            <w:r w:rsidR="009907FC">
              <w:t>.</w:t>
            </w:r>
            <w:r w:rsidRPr="000B62E2">
              <w:t>83 (1</w:t>
            </w:r>
            <w:r w:rsidR="009907FC">
              <w:t>.</w:t>
            </w:r>
            <w:r w:rsidRPr="000B62E2">
              <w:t>41, 2</w:t>
            </w:r>
            <w:r w:rsidR="009907FC">
              <w:t>.</w:t>
            </w:r>
            <w:r w:rsidRPr="000B62E2">
              <w:t>37)</w:t>
            </w:r>
          </w:p>
        </w:tc>
        <w:tc>
          <w:tcPr>
            <w:tcW w:w="2010" w:type="dxa"/>
          </w:tcPr>
          <w:p w14:paraId="3C839C69" w14:textId="0311368A" w:rsidR="008D58C3" w:rsidRPr="000B62E2" w:rsidRDefault="008D58C3" w:rsidP="001A668B">
            <w:pPr>
              <w:pStyle w:val="Tabletext"/>
              <w:jc w:val="center"/>
            </w:pPr>
            <w:r w:rsidRPr="000B62E2">
              <w:t>1</w:t>
            </w:r>
            <w:r w:rsidR="009907FC">
              <w:t>.</w:t>
            </w:r>
            <w:r w:rsidRPr="000B62E2">
              <w:t>50 (1</w:t>
            </w:r>
            <w:r w:rsidR="009907FC">
              <w:t>.</w:t>
            </w:r>
            <w:r w:rsidRPr="000B62E2">
              <w:t>19, 1</w:t>
            </w:r>
            <w:r w:rsidR="009907FC">
              <w:t>.</w:t>
            </w:r>
            <w:r w:rsidRPr="000B62E2">
              <w:t>89)</w:t>
            </w:r>
          </w:p>
        </w:tc>
      </w:tr>
      <w:tr w:rsidR="008D58C3" w:rsidRPr="000B62E2" w14:paraId="0BCC20C4" w14:textId="77777777" w:rsidTr="00B2310C">
        <w:trPr>
          <w:trHeight w:val="20"/>
        </w:trPr>
        <w:tc>
          <w:tcPr>
            <w:tcW w:w="953" w:type="dxa"/>
          </w:tcPr>
          <w:p w14:paraId="0454793F" w14:textId="77777777" w:rsidR="008D58C3" w:rsidRPr="000B62E2" w:rsidRDefault="008D58C3" w:rsidP="001A668B">
            <w:pPr>
              <w:pStyle w:val="Tabletext"/>
              <w:jc w:val="center"/>
              <w:rPr>
                <w:lang w:val="en-GB" w:eastAsia="en-GB"/>
              </w:rPr>
            </w:pPr>
            <w:r w:rsidRPr="000B62E2">
              <w:rPr>
                <w:lang w:val="en-GB" w:eastAsia="en-GB"/>
              </w:rPr>
              <w:t>1998</w:t>
            </w:r>
          </w:p>
        </w:tc>
        <w:tc>
          <w:tcPr>
            <w:tcW w:w="236" w:type="dxa"/>
          </w:tcPr>
          <w:p w14:paraId="22489F09" w14:textId="77777777" w:rsidR="008D58C3" w:rsidRPr="000B62E2" w:rsidRDefault="008D58C3" w:rsidP="001A668B">
            <w:pPr>
              <w:pStyle w:val="Tabletext"/>
              <w:jc w:val="center"/>
            </w:pPr>
          </w:p>
        </w:tc>
        <w:tc>
          <w:tcPr>
            <w:tcW w:w="2258" w:type="dxa"/>
          </w:tcPr>
          <w:p w14:paraId="37BC09EE" w14:textId="4E911A2A" w:rsidR="008D58C3" w:rsidRPr="000B62E2" w:rsidRDefault="008D58C3" w:rsidP="001A668B">
            <w:pPr>
              <w:pStyle w:val="Tabletext"/>
              <w:jc w:val="center"/>
            </w:pPr>
            <w:r w:rsidRPr="000B62E2">
              <w:t>0</w:t>
            </w:r>
            <w:r w:rsidR="009907FC">
              <w:t>.</w:t>
            </w:r>
            <w:r w:rsidRPr="000B62E2">
              <w:t>10 (0</w:t>
            </w:r>
            <w:r w:rsidR="009907FC">
              <w:t>.</w:t>
            </w:r>
            <w:r w:rsidRPr="000B62E2">
              <w:t>06, 0</w:t>
            </w:r>
            <w:r w:rsidR="009907FC">
              <w:t>.</w:t>
            </w:r>
            <w:r w:rsidRPr="000B62E2">
              <w:t>14)</w:t>
            </w:r>
          </w:p>
        </w:tc>
        <w:tc>
          <w:tcPr>
            <w:tcW w:w="2296" w:type="dxa"/>
            <w:gridSpan w:val="3"/>
          </w:tcPr>
          <w:p w14:paraId="43D5B119" w14:textId="51E26589" w:rsidR="008D58C3" w:rsidRPr="000B62E2" w:rsidRDefault="008D58C3" w:rsidP="001A668B">
            <w:pPr>
              <w:pStyle w:val="Tabletext"/>
              <w:jc w:val="center"/>
            </w:pPr>
            <w:r w:rsidRPr="000B62E2">
              <w:t>0</w:t>
            </w:r>
            <w:r w:rsidR="009907FC">
              <w:t>.</w:t>
            </w:r>
            <w:r w:rsidRPr="000B62E2">
              <w:t>08 (0</w:t>
            </w:r>
            <w:r w:rsidR="009907FC">
              <w:t>.</w:t>
            </w:r>
            <w:r w:rsidRPr="000B62E2">
              <w:t>04, 0</w:t>
            </w:r>
            <w:r w:rsidR="009907FC">
              <w:t>.</w:t>
            </w:r>
            <w:r w:rsidRPr="000B62E2">
              <w:t>12)</w:t>
            </w:r>
          </w:p>
        </w:tc>
        <w:tc>
          <w:tcPr>
            <w:tcW w:w="236" w:type="dxa"/>
          </w:tcPr>
          <w:p w14:paraId="3A7A8AC2" w14:textId="77777777" w:rsidR="008D58C3" w:rsidRPr="000B62E2" w:rsidRDefault="008D58C3" w:rsidP="001A668B">
            <w:pPr>
              <w:pStyle w:val="Tabletext"/>
              <w:jc w:val="center"/>
            </w:pPr>
          </w:p>
        </w:tc>
        <w:tc>
          <w:tcPr>
            <w:tcW w:w="2089" w:type="dxa"/>
            <w:noWrap/>
          </w:tcPr>
          <w:p w14:paraId="77F7EA6A" w14:textId="7BAAF6BB" w:rsidR="008D58C3" w:rsidRPr="000B62E2" w:rsidRDefault="008D58C3" w:rsidP="001A668B">
            <w:pPr>
              <w:pStyle w:val="Tabletext"/>
              <w:jc w:val="center"/>
            </w:pPr>
            <w:r w:rsidRPr="000B62E2">
              <w:t>1</w:t>
            </w:r>
            <w:r w:rsidR="009907FC">
              <w:t>.</w:t>
            </w:r>
            <w:r w:rsidRPr="000B62E2">
              <w:t>91 (1</w:t>
            </w:r>
            <w:r w:rsidR="009907FC">
              <w:t>.</w:t>
            </w:r>
            <w:r w:rsidRPr="000B62E2">
              <w:t>47, 2</w:t>
            </w:r>
            <w:r w:rsidR="009907FC">
              <w:t>.</w:t>
            </w:r>
            <w:r w:rsidRPr="000B62E2">
              <w:t>47)</w:t>
            </w:r>
          </w:p>
        </w:tc>
        <w:tc>
          <w:tcPr>
            <w:tcW w:w="2010" w:type="dxa"/>
          </w:tcPr>
          <w:p w14:paraId="7CE8D8A5" w14:textId="404740A3" w:rsidR="008D58C3" w:rsidRPr="000B62E2" w:rsidRDefault="008D58C3" w:rsidP="001A668B">
            <w:pPr>
              <w:pStyle w:val="Tabletext"/>
              <w:jc w:val="center"/>
            </w:pPr>
            <w:r w:rsidRPr="000B62E2">
              <w:t>1</w:t>
            </w:r>
            <w:r w:rsidR="009907FC">
              <w:t>.</w:t>
            </w:r>
            <w:r w:rsidRPr="000B62E2">
              <w:t>60 (1</w:t>
            </w:r>
            <w:r w:rsidR="009907FC">
              <w:t>.</w:t>
            </w:r>
            <w:r w:rsidRPr="000B62E2">
              <w:t>28, 2</w:t>
            </w:r>
            <w:r w:rsidR="009907FC">
              <w:t>.</w:t>
            </w:r>
            <w:r w:rsidRPr="000B62E2">
              <w:t>01)</w:t>
            </w:r>
          </w:p>
        </w:tc>
      </w:tr>
      <w:tr w:rsidR="008D58C3" w:rsidRPr="000B62E2" w14:paraId="4989BF6F" w14:textId="77777777" w:rsidTr="00B2310C">
        <w:trPr>
          <w:trHeight w:val="20"/>
        </w:trPr>
        <w:tc>
          <w:tcPr>
            <w:tcW w:w="953" w:type="dxa"/>
          </w:tcPr>
          <w:p w14:paraId="0CFB262A" w14:textId="77777777" w:rsidR="008D58C3" w:rsidRPr="000B62E2" w:rsidRDefault="008D58C3" w:rsidP="001A668B">
            <w:pPr>
              <w:pStyle w:val="Tabletext"/>
              <w:jc w:val="center"/>
              <w:rPr>
                <w:lang w:val="en-GB" w:eastAsia="en-GB"/>
              </w:rPr>
            </w:pPr>
            <w:r w:rsidRPr="000B62E2">
              <w:rPr>
                <w:lang w:val="en-GB" w:eastAsia="en-GB"/>
              </w:rPr>
              <w:t>2001</w:t>
            </w:r>
          </w:p>
        </w:tc>
        <w:tc>
          <w:tcPr>
            <w:tcW w:w="236" w:type="dxa"/>
          </w:tcPr>
          <w:p w14:paraId="3341ECB5" w14:textId="77777777" w:rsidR="008D58C3" w:rsidRPr="000B62E2" w:rsidRDefault="008D58C3" w:rsidP="001A668B">
            <w:pPr>
              <w:pStyle w:val="Tabletext"/>
              <w:jc w:val="center"/>
            </w:pPr>
          </w:p>
        </w:tc>
        <w:tc>
          <w:tcPr>
            <w:tcW w:w="2258" w:type="dxa"/>
          </w:tcPr>
          <w:p w14:paraId="19F3D92D" w14:textId="34941739" w:rsidR="008D58C3" w:rsidRPr="000B62E2" w:rsidRDefault="008D58C3" w:rsidP="001A668B">
            <w:pPr>
              <w:pStyle w:val="Tabletext"/>
              <w:jc w:val="center"/>
            </w:pPr>
            <w:r w:rsidRPr="000B62E2">
              <w:t>0</w:t>
            </w:r>
            <w:r w:rsidR="009907FC">
              <w:t>.</w:t>
            </w:r>
            <w:r w:rsidRPr="000B62E2">
              <w:t>11 (0</w:t>
            </w:r>
            <w:r w:rsidR="009907FC">
              <w:t>.</w:t>
            </w:r>
            <w:r w:rsidRPr="000B62E2">
              <w:t>07, 0</w:t>
            </w:r>
            <w:r w:rsidR="009907FC">
              <w:t>.</w:t>
            </w:r>
            <w:r w:rsidRPr="000B62E2">
              <w:t>15)</w:t>
            </w:r>
          </w:p>
        </w:tc>
        <w:tc>
          <w:tcPr>
            <w:tcW w:w="2296" w:type="dxa"/>
            <w:gridSpan w:val="3"/>
          </w:tcPr>
          <w:p w14:paraId="3ADF4480" w14:textId="356F3135" w:rsidR="008D58C3" w:rsidRPr="000B62E2" w:rsidRDefault="008D58C3" w:rsidP="001A668B">
            <w:pPr>
              <w:pStyle w:val="Tabletext"/>
              <w:jc w:val="center"/>
            </w:pPr>
            <w:r w:rsidRPr="000B62E2">
              <w:t>0</w:t>
            </w:r>
            <w:r w:rsidR="009907FC">
              <w:t>.</w:t>
            </w:r>
            <w:r w:rsidRPr="000B62E2">
              <w:t>08 (0</w:t>
            </w:r>
            <w:r w:rsidR="009907FC">
              <w:t>.</w:t>
            </w:r>
            <w:r w:rsidRPr="000B62E2">
              <w:t>03, 0</w:t>
            </w:r>
            <w:r w:rsidR="009907FC">
              <w:t>.</w:t>
            </w:r>
            <w:r w:rsidRPr="000B62E2">
              <w:t>12)</w:t>
            </w:r>
          </w:p>
        </w:tc>
        <w:tc>
          <w:tcPr>
            <w:tcW w:w="236" w:type="dxa"/>
          </w:tcPr>
          <w:p w14:paraId="08CA9E3E" w14:textId="77777777" w:rsidR="008D58C3" w:rsidRPr="000B62E2" w:rsidRDefault="008D58C3" w:rsidP="001A668B">
            <w:pPr>
              <w:pStyle w:val="Tabletext"/>
              <w:jc w:val="center"/>
            </w:pPr>
          </w:p>
        </w:tc>
        <w:tc>
          <w:tcPr>
            <w:tcW w:w="2089" w:type="dxa"/>
            <w:noWrap/>
          </w:tcPr>
          <w:p w14:paraId="2253C256" w14:textId="422CA936" w:rsidR="008D58C3" w:rsidRPr="000B62E2" w:rsidRDefault="008D58C3" w:rsidP="001A668B">
            <w:pPr>
              <w:pStyle w:val="Tabletext"/>
              <w:jc w:val="center"/>
            </w:pPr>
            <w:r w:rsidRPr="000B62E2">
              <w:t>1</w:t>
            </w:r>
            <w:r w:rsidR="009907FC">
              <w:t>.</w:t>
            </w:r>
            <w:r w:rsidRPr="000B62E2">
              <w:t>99 (1</w:t>
            </w:r>
            <w:r w:rsidR="009907FC">
              <w:t>.</w:t>
            </w:r>
            <w:r w:rsidRPr="000B62E2">
              <w:t>53, 2</w:t>
            </w:r>
            <w:r w:rsidR="009907FC">
              <w:t>.</w:t>
            </w:r>
            <w:r w:rsidRPr="000B62E2">
              <w:t>59)</w:t>
            </w:r>
          </w:p>
        </w:tc>
        <w:tc>
          <w:tcPr>
            <w:tcW w:w="2010" w:type="dxa"/>
          </w:tcPr>
          <w:p w14:paraId="02531CEF" w14:textId="2C3FC284" w:rsidR="008D58C3" w:rsidRPr="000B62E2" w:rsidRDefault="008D58C3" w:rsidP="001A668B">
            <w:pPr>
              <w:pStyle w:val="Tabletext"/>
              <w:jc w:val="center"/>
            </w:pPr>
            <w:r w:rsidRPr="000B62E2">
              <w:t>1</w:t>
            </w:r>
            <w:r w:rsidR="009907FC">
              <w:t>.</w:t>
            </w:r>
            <w:r w:rsidRPr="000B62E2">
              <w:t>51 (1</w:t>
            </w:r>
            <w:r w:rsidR="009907FC">
              <w:t>.</w:t>
            </w:r>
            <w:r w:rsidRPr="000B62E2">
              <w:t>19, 1</w:t>
            </w:r>
            <w:r w:rsidR="009907FC">
              <w:t>.</w:t>
            </w:r>
            <w:r w:rsidRPr="000B62E2">
              <w:t>92)</w:t>
            </w:r>
          </w:p>
        </w:tc>
      </w:tr>
      <w:tr w:rsidR="008D58C3" w:rsidRPr="000B62E2" w14:paraId="6826F556" w14:textId="77777777" w:rsidTr="00B2310C">
        <w:trPr>
          <w:trHeight w:val="20"/>
        </w:trPr>
        <w:tc>
          <w:tcPr>
            <w:tcW w:w="953" w:type="dxa"/>
          </w:tcPr>
          <w:p w14:paraId="481B773F" w14:textId="77777777" w:rsidR="008D58C3" w:rsidRPr="000B62E2" w:rsidRDefault="008D58C3" w:rsidP="001A668B">
            <w:pPr>
              <w:pStyle w:val="Tabletext"/>
              <w:jc w:val="center"/>
              <w:rPr>
                <w:lang w:val="en-GB" w:eastAsia="en-GB"/>
              </w:rPr>
            </w:pPr>
            <w:r w:rsidRPr="000B62E2">
              <w:rPr>
                <w:lang w:val="en-GB" w:eastAsia="en-GB"/>
              </w:rPr>
              <w:t>2004</w:t>
            </w:r>
          </w:p>
        </w:tc>
        <w:tc>
          <w:tcPr>
            <w:tcW w:w="236" w:type="dxa"/>
          </w:tcPr>
          <w:p w14:paraId="65AE991D" w14:textId="77777777" w:rsidR="008D58C3" w:rsidRPr="000B62E2" w:rsidRDefault="008D58C3" w:rsidP="001A668B">
            <w:pPr>
              <w:pStyle w:val="Tabletext"/>
              <w:jc w:val="center"/>
            </w:pPr>
          </w:p>
        </w:tc>
        <w:tc>
          <w:tcPr>
            <w:tcW w:w="2258" w:type="dxa"/>
          </w:tcPr>
          <w:p w14:paraId="60BA965C" w14:textId="764FB8DA" w:rsidR="008D58C3" w:rsidRPr="000B62E2" w:rsidRDefault="008D58C3" w:rsidP="001A668B">
            <w:pPr>
              <w:pStyle w:val="Tabletext"/>
              <w:jc w:val="center"/>
            </w:pPr>
            <w:r w:rsidRPr="000B62E2">
              <w:t>0</w:t>
            </w:r>
            <w:r w:rsidR="009907FC">
              <w:t>.</w:t>
            </w:r>
            <w:r w:rsidRPr="000B62E2">
              <w:t>12 (0</w:t>
            </w:r>
            <w:r w:rsidR="009907FC">
              <w:t>.</w:t>
            </w:r>
            <w:r w:rsidRPr="000B62E2">
              <w:t>06, 0</w:t>
            </w:r>
            <w:r w:rsidR="009907FC">
              <w:t>.</w:t>
            </w:r>
            <w:r w:rsidRPr="000B62E2">
              <w:t>17)</w:t>
            </w:r>
          </w:p>
        </w:tc>
        <w:tc>
          <w:tcPr>
            <w:tcW w:w="2296" w:type="dxa"/>
            <w:gridSpan w:val="3"/>
          </w:tcPr>
          <w:p w14:paraId="71272587" w14:textId="12FECAAE" w:rsidR="008D58C3" w:rsidRPr="000B62E2" w:rsidRDefault="008D58C3" w:rsidP="001A668B">
            <w:pPr>
              <w:pStyle w:val="Tabletext"/>
              <w:jc w:val="center"/>
            </w:pPr>
            <w:r w:rsidRPr="000B62E2">
              <w:t>0</w:t>
            </w:r>
            <w:r w:rsidR="009907FC">
              <w:t>.</w:t>
            </w:r>
            <w:r w:rsidRPr="000B62E2">
              <w:t>04 (0</w:t>
            </w:r>
            <w:r w:rsidR="009907FC">
              <w:t>.</w:t>
            </w:r>
            <w:r w:rsidRPr="000B62E2">
              <w:t>00, 0</w:t>
            </w:r>
            <w:r w:rsidR="009907FC">
              <w:t>.</w:t>
            </w:r>
            <w:r w:rsidRPr="000B62E2">
              <w:t>09)</w:t>
            </w:r>
          </w:p>
        </w:tc>
        <w:tc>
          <w:tcPr>
            <w:tcW w:w="236" w:type="dxa"/>
          </w:tcPr>
          <w:p w14:paraId="14D36D2D" w14:textId="77777777" w:rsidR="008D58C3" w:rsidRPr="000B62E2" w:rsidRDefault="008D58C3" w:rsidP="001A668B">
            <w:pPr>
              <w:pStyle w:val="Tabletext"/>
              <w:jc w:val="center"/>
            </w:pPr>
          </w:p>
        </w:tc>
        <w:tc>
          <w:tcPr>
            <w:tcW w:w="2089" w:type="dxa"/>
            <w:noWrap/>
          </w:tcPr>
          <w:p w14:paraId="05D7B1A5" w14:textId="0B5E9D80" w:rsidR="008D58C3" w:rsidRPr="000B62E2" w:rsidRDefault="008D58C3" w:rsidP="001A668B">
            <w:pPr>
              <w:pStyle w:val="Tabletext"/>
              <w:jc w:val="center"/>
            </w:pPr>
            <w:r w:rsidRPr="000B62E2">
              <w:t>2</w:t>
            </w:r>
            <w:r w:rsidR="009907FC">
              <w:t>.</w:t>
            </w:r>
            <w:r w:rsidRPr="000B62E2">
              <w:t>02 (1</w:t>
            </w:r>
            <w:r w:rsidR="009907FC">
              <w:t>.</w:t>
            </w:r>
            <w:r w:rsidRPr="000B62E2">
              <w:t>48, 2</w:t>
            </w:r>
            <w:r w:rsidR="009907FC">
              <w:t>.</w:t>
            </w:r>
            <w:r w:rsidRPr="000B62E2">
              <w:t>75)</w:t>
            </w:r>
          </w:p>
        </w:tc>
        <w:tc>
          <w:tcPr>
            <w:tcW w:w="2010" w:type="dxa"/>
          </w:tcPr>
          <w:p w14:paraId="3EC6B553" w14:textId="5773F40A" w:rsidR="008D58C3" w:rsidRPr="000B62E2" w:rsidRDefault="008D58C3" w:rsidP="001A668B">
            <w:pPr>
              <w:pStyle w:val="Tabletext"/>
              <w:jc w:val="center"/>
            </w:pPr>
            <w:r w:rsidRPr="000B62E2">
              <w:t>1</w:t>
            </w:r>
            <w:r w:rsidR="009907FC">
              <w:t>.</w:t>
            </w:r>
            <w:r w:rsidRPr="000B62E2">
              <w:t>29 (0</w:t>
            </w:r>
            <w:r w:rsidR="009907FC">
              <w:t>.</w:t>
            </w:r>
            <w:r w:rsidRPr="000B62E2">
              <w:t>97, 1</w:t>
            </w:r>
            <w:r w:rsidR="009907FC">
              <w:t>.</w:t>
            </w:r>
            <w:r w:rsidRPr="000B62E2">
              <w:t>71)</w:t>
            </w:r>
          </w:p>
        </w:tc>
      </w:tr>
      <w:tr w:rsidR="008D58C3" w:rsidRPr="000B62E2" w14:paraId="61D63F77" w14:textId="77777777" w:rsidTr="00B2310C">
        <w:trPr>
          <w:trHeight w:val="20"/>
        </w:trPr>
        <w:tc>
          <w:tcPr>
            <w:tcW w:w="953" w:type="dxa"/>
          </w:tcPr>
          <w:p w14:paraId="1B9E29E8" w14:textId="77777777" w:rsidR="008D58C3" w:rsidRPr="000B62E2" w:rsidRDefault="008D58C3" w:rsidP="001A668B">
            <w:pPr>
              <w:pStyle w:val="Tabletext"/>
              <w:jc w:val="center"/>
              <w:rPr>
                <w:lang w:val="en-GB" w:eastAsia="en-GB"/>
              </w:rPr>
            </w:pPr>
            <w:r w:rsidRPr="000B62E2">
              <w:rPr>
                <w:lang w:val="en-GB" w:eastAsia="en-GB"/>
              </w:rPr>
              <w:t>2007</w:t>
            </w:r>
          </w:p>
        </w:tc>
        <w:tc>
          <w:tcPr>
            <w:tcW w:w="236" w:type="dxa"/>
          </w:tcPr>
          <w:p w14:paraId="63CB7FC9" w14:textId="77777777" w:rsidR="008D58C3" w:rsidRPr="000B62E2" w:rsidRDefault="008D58C3" w:rsidP="001A668B">
            <w:pPr>
              <w:pStyle w:val="Tabletext"/>
              <w:jc w:val="center"/>
            </w:pPr>
          </w:p>
        </w:tc>
        <w:tc>
          <w:tcPr>
            <w:tcW w:w="2258" w:type="dxa"/>
          </w:tcPr>
          <w:p w14:paraId="1DBA57F7" w14:textId="11F6FFD7" w:rsidR="008D58C3" w:rsidRPr="000B62E2" w:rsidRDefault="008D58C3" w:rsidP="001A668B">
            <w:pPr>
              <w:pStyle w:val="Tabletext"/>
              <w:jc w:val="center"/>
            </w:pPr>
            <w:r w:rsidRPr="000B62E2">
              <w:t>0</w:t>
            </w:r>
            <w:r w:rsidR="009907FC">
              <w:t>.</w:t>
            </w:r>
            <w:r w:rsidRPr="000B62E2">
              <w:t>16 (0</w:t>
            </w:r>
            <w:r w:rsidR="009907FC">
              <w:t>.</w:t>
            </w:r>
            <w:r w:rsidRPr="000B62E2">
              <w:t>11, 0</w:t>
            </w:r>
            <w:r w:rsidR="009907FC">
              <w:t>.</w:t>
            </w:r>
            <w:r w:rsidRPr="000B62E2">
              <w:t>22)</w:t>
            </w:r>
          </w:p>
        </w:tc>
        <w:tc>
          <w:tcPr>
            <w:tcW w:w="2296" w:type="dxa"/>
            <w:gridSpan w:val="3"/>
          </w:tcPr>
          <w:p w14:paraId="10CD586E" w14:textId="1C0E037A" w:rsidR="008D58C3" w:rsidRPr="000B62E2" w:rsidRDefault="008D58C3" w:rsidP="001A668B">
            <w:pPr>
              <w:pStyle w:val="Tabletext"/>
              <w:jc w:val="center"/>
            </w:pPr>
            <w:r w:rsidRPr="000B62E2">
              <w:t>0</w:t>
            </w:r>
            <w:r w:rsidR="009907FC">
              <w:t>.</w:t>
            </w:r>
            <w:r w:rsidRPr="000B62E2">
              <w:t>05 (0</w:t>
            </w:r>
            <w:r w:rsidR="009907FC">
              <w:t>.</w:t>
            </w:r>
            <w:r w:rsidRPr="000B62E2">
              <w:t>00, 0</w:t>
            </w:r>
            <w:r w:rsidR="009907FC">
              <w:t>.</w:t>
            </w:r>
            <w:r w:rsidRPr="000B62E2">
              <w:t>10)</w:t>
            </w:r>
          </w:p>
        </w:tc>
        <w:tc>
          <w:tcPr>
            <w:tcW w:w="236" w:type="dxa"/>
          </w:tcPr>
          <w:p w14:paraId="19BE03D8" w14:textId="77777777" w:rsidR="008D58C3" w:rsidRPr="000B62E2" w:rsidRDefault="008D58C3" w:rsidP="001A668B">
            <w:pPr>
              <w:pStyle w:val="Tabletext"/>
              <w:jc w:val="center"/>
            </w:pPr>
          </w:p>
        </w:tc>
        <w:tc>
          <w:tcPr>
            <w:tcW w:w="2089" w:type="dxa"/>
            <w:noWrap/>
          </w:tcPr>
          <w:p w14:paraId="30C62231" w14:textId="755BEB92" w:rsidR="008D58C3" w:rsidRPr="000B62E2" w:rsidRDefault="008D58C3" w:rsidP="001A668B">
            <w:pPr>
              <w:pStyle w:val="Tabletext"/>
              <w:jc w:val="center"/>
            </w:pPr>
            <w:r w:rsidRPr="000B62E2">
              <w:t>2</w:t>
            </w:r>
            <w:r w:rsidR="009907FC">
              <w:t>.</w:t>
            </w:r>
            <w:r w:rsidRPr="000B62E2">
              <w:t>49 (1</w:t>
            </w:r>
            <w:r w:rsidR="009907FC">
              <w:t>.</w:t>
            </w:r>
            <w:r w:rsidRPr="000B62E2">
              <w:t>83, 3</w:t>
            </w:r>
            <w:r w:rsidR="009907FC">
              <w:t>.</w:t>
            </w:r>
            <w:r w:rsidRPr="000B62E2">
              <w:t>40)</w:t>
            </w:r>
          </w:p>
        </w:tc>
        <w:tc>
          <w:tcPr>
            <w:tcW w:w="2010" w:type="dxa"/>
          </w:tcPr>
          <w:p w14:paraId="3C1A8E6A" w14:textId="52B53033" w:rsidR="008D58C3" w:rsidRPr="000B62E2" w:rsidRDefault="008D58C3" w:rsidP="001A668B">
            <w:pPr>
              <w:pStyle w:val="Tabletext"/>
              <w:jc w:val="center"/>
            </w:pPr>
            <w:r w:rsidRPr="000B62E2">
              <w:t>1</w:t>
            </w:r>
            <w:r w:rsidR="009907FC">
              <w:t>.</w:t>
            </w:r>
            <w:r w:rsidRPr="000B62E2">
              <w:t>30 (0</w:t>
            </w:r>
            <w:r w:rsidR="009907FC">
              <w:t>.</w:t>
            </w:r>
            <w:r w:rsidRPr="000B62E2">
              <w:t>98, 1</w:t>
            </w:r>
            <w:r w:rsidR="009907FC">
              <w:t>.</w:t>
            </w:r>
            <w:r w:rsidRPr="000B62E2">
              <w:t>73)</w:t>
            </w:r>
          </w:p>
        </w:tc>
      </w:tr>
      <w:tr w:rsidR="008D58C3" w:rsidRPr="000B62E2" w14:paraId="41586AC7" w14:textId="77777777" w:rsidTr="00B2310C">
        <w:trPr>
          <w:trHeight w:val="20"/>
        </w:trPr>
        <w:tc>
          <w:tcPr>
            <w:tcW w:w="953" w:type="dxa"/>
          </w:tcPr>
          <w:p w14:paraId="01FDAD4F" w14:textId="77777777" w:rsidR="008D58C3" w:rsidRPr="000B62E2" w:rsidRDefault="008D58C3" w:rsidP="001A668B">
            <w:pPr>
              <w:pStyle w:val="Tabletext"/>
              <w:jc w:val="center"/>
              <w:rPr>
                <w:lang w:val="en-GB" w:eastAsia="en-GB"/>
              </w:rPr>
            </w:pPr>
            <w:r w:rsidRPr="000B62E2">
              <w:rPr>
                <w:lang w:val="en-GB" w:eastAsia="en-GB"/>
              </w:rPr>
              <w:t>2010</w:t>
            </w:r>
          </w:p>
        </w:tc>
        <w:tc>
          <w:tcPr>
            <w:tcW w:w="236" w:type="dxa"/>
          </w:tcPr>
          <w:p w14:paraId="38032078" w14:textId="77777777" w:rsidR="008D58C3" w:rsidRPr="000B62E2" w:rsidRDefault="008D58C3" w:rsidP="001A668B">
            <w:pPr>
              <w:pStyle w:val="Tabletext"/>
              <w:jc w:val="center"/>
            </w:pPr>
          </w:p>
        </w:tc>
        <w:tc>
          <w:tcPr>
            <w:tcW w:w="2258" w:type="dxa"/>
          </w:tcPr>
          <w:p w14:paraId="7BEE6C50" w14:textId="4F5E0F1D" w:rsidR="008D58C3" w:rsidRPr="000B62E2" w:rsidRDefault="008D58C3" w:rsidP="001A668B">
            <w:pPr>
              <w:pStyle w:val="Tabletext"/>
              <w:jc w:val="center"/>
            </w:pPr>
            <w:r w:rsidRPr="000B62E2">
              <w:t>0</w:t>
            </w:r>
            <w:r w:rsidR="009907FC">
              <w:t>.</w:t>
            </w:r>
            <w:r w:rsidRPr="000B62E2">
              <w:t>12 (0</w:t>
            </w:r>
            <w:r w:rsidR="009907FC">
              <w:t>.</w:t>
            </w:r>
            <w:r w:rsidRPr="000B62E2">
              <w:t>07, 0</w:t>
            </w:r>
            <w:r w:rsidR="009907FC">
              <w:t>.</w:t>
            </w:r>
            <w:r w:rsidRPr="000B62E2">
              <w:t>17)</w:t>
            </w:r>
          </w:p>
        </w:tc>
        <w:tc>
          <w:tcPr>
            <w:tcW w:w="2296" w:type="dxa"/>
            <w:gridSpan w:val="3"/>
          </w:tcPr>
          <w:p w14:paraId="04BE373F" w14:textId="7E637DB0" w:rsidR="008D58C3" w:rsidRPr="000B62E2" w:rsidRDefault="008D58C3" w:rsidP="001A668B">
            <w:pPr>
              <w:pStyle w:val="Tabletext"/>
              <w:jc w:val="center"/>
            </w:pPr>
            <w:r w:rsidRPr="000B62E2">
              <w:t>0</w:t>
            </w:r>
            <w:r w:rsidR="009907FC">
              <w:t>.</w:t>
            </w:r>
            <w:r w:rsidRPr="000B62E2">
              <w:t>13 (0</w:t>
            </w:r>
            <w:r w:rsidR="009907FC">
              <w:t>.</w:t>
            </w:r>
            <w:r w:rsidRPr="000B62E2">
              <w:t>08, 0</w:t>
            </w:r>
            <w:r w:rsidR="009907FC">
              <w:t>.</w:t>
            </w:r>
            <w:r w:rsidRPr="000B62E2">
              <w:t>17)</w:t>
            </w:r>
          </w:p>
        </w:tc>
        <w:tc>
          <w:tcPr>
            <w:tcW w:w="236" w:type="dxa"/>
          </w:tcPr>
          <w:p w14:paraId="663E606E" w14:textId="77777777" w:rsidR="008D58C3" w:rsidRPr="000B62E2" w:rsidRDefault="008D58C3" w:rsidP="001A668B">
            <w:pPr>
              <w:pStyle w:val="Tabletext"/>
              <w:jc w:val="center"/>
            </w:pPr>
          </w:p>
        </w:tc>
        <w:tc>
          <w:tcPr>
            <w:tcW w:w="2089" w:type="dxa"/>
            <w:noWrap/>
          </w:tcPr>
          <w:p w14:paraId="105A31F3" w14:textId="340EAA1E" w:rsidR="008D58C3" w:rsidRPr="000B62E2" w:rsidRDefault="008D58C3" w:rsidP="001A668B">
            <w:pPr>
              <w:pStyle w:val="Tabletext"/>
              <w:jc w:val="center"/>
            </w:pPr>
            <w:r w:rsidRPr="000B62E2">
              <w:t>2</w:t>
            </w:r>
            <w:r w:rsidR="009907FC">
              <w:t>.</w:t>
            </w:r>
            <w:r w:rsidRPr="000B62E2">
              <w:t>28 (1</w:t>
            </w:r>
            <w:r w:rsidR="009907FC">
              <w:t>.</w:t>
            </w:r>
            <w:r w:rsidRPr="000B62E2">
              <w:t>64, 3</w:t>
            </w:r>
            <w:r w:rsidR="009907FC">
              <w:t>.</w:t>
            </w:r>
            <w:r w:rsidRPr="000B62E2">
              <w:t>15)</w:t>
            </w:r>
          </w:p>
        </w:tc>
        <w:tc>
          <w:tcPr>
            <w:tcW w:w="2010" w:type="dxa"/>
          </w:tcPr>
          <w:p w14:paraId="6F3AE462" w14:textId="51BE8DC3" w:rsidR="008D58C3" w:rsidRPr="000B62E2" w:rsidRDefault="008D58C3" w:rsidP="001A668B">
            <w:pPr>
              <w:pStyle w:val="Tabletext"/>
              <w:jc w:val="center"/>
            </w:pPr>
            <w:r w:rsidRPr="000B62E2">
              <w:t>2</w:t>
            </w:r>
            <w:r w:rsidR="009907FC">
              <w:t>.</w:t>
            </w:r>
            <w:r w:rsidRPr="000B62E2">
              <w:t>12 (1</w:t>
            </w:r>
            <w:r w:rsidR="009907FC">
              <w:t>.</w:t>
            </w:r>
            <w:r w:rsidRPr="000B62E2">
              <w:t>58, 2</w:t>
            </w:r>
            <w:r w:rsidR="009907FC">
              <w:t>.</w:t>
            </w:r>
            <w:r w:rsidRPr="000B62E2">
              <w:t>84)</w:t>
            </w:r>
          </w:p>
        </w:tc>
      </w:tr>
      <w:tr w:rsidR="008D58C3" w:rsidRPr="000B62E2" w14:paraId="7BCD0357" w14:textId="77777777" w:rsidTr="00B2310C">
        <w:trPr>
          <w:trHeight w:val="20"/>
        </w:trPr>
        <w:tc>
          <w:tcPr>
            <w:tcW w:w="953" w:type="dxa"/>
          </w:tcPr>
          <w:p w14:paraId="7A79D801" w14:textId="77777777" w:rsidR="008D58C3" w:rsidRPr="000B62E2" w:rsidRDefault="008D58C3" w:rsidP="001A668B">
            <w:pPr>
              <w:pStyle w:val="Tabletext"/>
              <w:jc w:val="center"/>
              <w:rPr>
                <w:lang w:val="en-GB" w:eastAsia="en-GB"/>
              </w:rPr>
            </w:pPr>
            <w:r w:rsidRPr="000B62E2">
              <w:rPr>
                <w:lang w:val="en-GB" w:eastAsia="en-GB"/>
              </w:rPr>
              <w:t>2013</w:t>
            </w:r>
          </w:p>
        </w:tc>
        <w:tc>
          <w:tcPr>
            <w:tcW w:w="236" w:type="dxa"/>
          </w:tcPr>
          <w:p w14:paraId="2E5F9EE6" w14:textId="77777777" w:rsidR="008D58C3" w:rsidRPr="000B62E2" w:rsidRDefault="008D58C3" w:rsidP="001A668B">
            <w:pPr>
              <w:pStyle w:val="Tabletext"/>
              <w:jc w:val="center"/>
            </w:pPr>
          </w:p>
        </w:tc>
        <w:tc>
          <w:tcPr>
            <w:tcW w:w="2258" w:type="dxa"/>
          </w:tcPr>
          <w:p w14:paraId="2F6084CB" w14:textId="635344A9" w:rsidR="008D58C3" w:rsidRPr="000B62E2" w:rsidRDefault="008D58C3" w:rsidP="001A668B">
            <w:pPr>
              <w:pStyle w:val="Tabletext"/>
              <w:jc w:val="center"/>
            </w:pPr>
            <w:r w:rsidRPr="000B62E2">
              <w:t>0</w:t>
            </w:r>
            <w:r w:rsidR="009907FC">
              <w:t>.</w:t>
            </w:r>
            <w:r w:rsidRPr="000B62E2">
              <w:t>11 (0</w:t>
            </w:r>
            <w:r w:rsidR="009907FC">
              <w:t>.</w:t>
            </w:r>
            <w:r w:rsidRPr="000B62E2">
              <w:t>07, 0</w:t>
            </w:r>
            <w:r w:rsidR="009907FC">
              <w:t>.</w:t>
            </w:r>
            <w:r w:rsidRPr="000B62E2">
              <w:t>15)</w:t>
            </w:r>
          </w:p>
        </w:tc>
        <w:tc>
          <w:tcPr>
            <w:tcW w:w="2296" w:type="dxa"/>
            <w:gridSpan w:val="3"/>
          </w:tcPr>
          <w:p w14:paraId="24D31EEA" w14:textId="224CA8A6" w:rsidR="008D58C3" w:rsidRPr="000B62E2" w:rsidRDefault="008D58C3" w:rsidP="001A668B">
            <w:pPr>
              <w:pStyle w:val="Tabletext"/>
              <w:jc w:val="center"/>
            </w:pPr>
            <w:r w:rsidRPr="000B62E2">
              <w:t>0</w:t>
            </w:r>
            <w:r w:rsidR="009907FC">
              <w:t>.</w:t>
            </w:r>
            <w:r w:rsidRPr="000B62E2">
              <w:t>07 (0</w:t>
            </w:r>
            <w:r w:rsidR="009907FC">
              <w:t>.</w:t>
            </w:r>
            <w:r w:rsidRPr="000B62E2">
              <w:t>02, 0</w:t>
            </w:r>
            <w:r w:rsidR="009907FC">
              <w:t>.</w:t>
            </w:r>
            <w:r w:rsidRPr="000B62E2">
              <w:t>11)</w:t>
            </w:r>
          </w:p>
        </w:tc>
        <w:tc>
          <w:tcPr>
            <w:tcW w:w="236" w:type="dxa"/>
          </w:tcPr>
          <w:p w14:paraId="455033DE" w14:textId="77777777" w:rsidR="008D58C3" w:rsidRPr="000B62E2" w:rsidRDefault="008D58C3" w:rsidP="001A668B">
            <w:pPr>
              <w:pStyle w:val="Tabletext"/>
              <w:jc w:val="center"/>
            </w:pPr>
          </w:p>
        </w:tc>
        <w:tc>
          <w:tcPr>
            <w:tcW w:w="2089" w:type="dxa"/>
            <w:noWrap/>
          </w:tcPr>
          <w:p w14:paraId="5255AF34" w14:textId="6FBD604D" w:rsidR="008D58C3" w:rsidRPr="000B62E2" w:rsidRDefault="008D58C3" w:rsidP="001A668B">
            <w:pPr>
              <w:pStyle w:val="Tabletext"/>
              <w:jc w:val="center"/>
            </w:pPr>
            <w:r w:rsidRPr="000B62E2">
              <w:t>2</w:t>
            </w:r>
            <w:r w:rsidR="009907FC">
              <w:t>.</w:t>
            </w:r>
            <w:r w:rsidRPr="000B62E2">
              <w:t>21 (1</w:t>
            </w:r>
            <w:r w:rsidR="009907FC">
              <w:t>.</w:t>
            </w:r>
            <w:r w:rsidRPr="000B62E2">
              <w:t>62, 3</w:t>
            </w:r>
            <w:r w:rsidR="009907FC">
              <w:t>.</w:t>
            </w:r>
            <w:r w:rsidRPr="000B62E2">
              <w:t>01)</w:t>
            </w:r>
          </w:p>
        </w:tc>
        <w:tc>
          <w:tcPr>
            <w:tcW w:w="2010" w:type="dxa"/>
          </w:tcPr>
          <w:p w14:paraId="3C2F4092" w14:textId="72E672BD" w:rsidR="008D58C3" w:rsidRPr="000B62E2" w:rsidRDefault="008D58C3" w:rsidP="001A668B">
            <w:pPr>
              <w:pStyle w:val="Tabletext"/>
              <w:jc w:val="center"/>
            </w:pPr>
            <w:r w:rsidRPr="000B62E2">
              <w:t>1</w:t>
            </w:r>
            <w:r w:rsidR="009907FC">
              <w:t>.</w:t>
            </w:r>
            <w:r w:rsidRPr="000B62E2">
              <w:t>62 (1</w:t>
            </w:r>
            <w:r w:rsidR="009907FC">
              <w:t>.</w:t>
            </w:r>
            <w:r w:rsidRPr="000B62E2">
              <w:t>20, 2</w:t>
            </w:r>
            <w:r w:rsidR="009907FC">
              <w:t>.</w:t>
            </w:r>
            <w:r w:rsidRPr="000B62E2">
              <w:t>18)</w:t>
            </w:r>
          </w:p>
        </w:tc>
      </w:tr>
      <w:tr w:rsidR="008D58C3" w:rsidRPr="000B62E2" w14:paraId="26C441A6" w14:textId="77777777" w:rsidTr="00B2310C">
        <w:trPr>
          <w:trHeight w:val="20"/>
        </w:trPr>
        <w:tc>
          <w:tcPr>
            <w:tcW w:w="953" w:type="dxa"/>
          </w:tcPr>
          <w:p w14:paraId="640903F6" w14:textId="77777777" w:rsidR="008D58C3" w:rsidRPr="000B62E2" w:rsidRDefault="008D58C3" w:rsidP="001A668B">
            <w:pPr>
              <w:pStyle w:val="Tabletext"/>
              <w:jc w:val="center"/>
              <w:rPr>
                <w:sz w:val="8"/>
                <w:szCs w:val="8"/>
                <w:lang w:val="en-GB" w:eastAsia="en-GB"/>
              </w:rPr>
            </w:pPr>
          </w:p>
        </w:tc>
        <w:tc>
          <w:tcPr>
            <w:tcW w:w="236" w:type="dxa"/>
          </w:tcPr>
          <w:p w14:paraId="62E07CD0" w14:textId="77777777" w:rsidR="008D58C3" w:rsidRPr="000B62E2" w:rsidRDefault="008D58C3" w:rsidP="001A668B">
            <w:pPr>
              <w:pStyle w:val="Tabletext"/>
              <w:jc w:val="center"/>
              <w:rPr>
                <w:sz w:val="8"/>
                <w:szCs w:val="8"/>
              </w:rPr>
            </w:pPr>
          </w:p>
        </w:tc>
        <w:tc>
          <w:tcPr>
            <w:tcW w:w="2258" w:type="dxa"/>
          </w:tcPr>
          <w:p w14:paraId="48E9E9EE" w14:textId="255FAF9A" w:rsidR="008D58C3" w:rsidRPr="000B62E2" w:rsidRDefault="008D58C3" w:rsidP="001A668B">
            <w:pPr>
              <w:pStyle w:val="Tabletext"/>
              <w:jc w:val="center"/>
              <w:rPr>
                <w:sz w:val="8"/>
                <w:szCs w:val="8"/>
              </w:rPr>
            </w:pPr>
          </w:p>
        </w:tc>
        <w:tc>
          <w:tcPr>
            <w:tcW w:w="2296" w:type="dxa"/>
            <w:gridSpan w:val="3"/>
          </w:tcPr>
          <w:p w14:paraId="50C02913" w14:textId="77777777" w:rsidR="008D58C3" w:rsidRPr="000B62E2" w:rsidRDefault="008D58C3" w:rsidP="001A668B">
            <w:pPr>
              <w:pStyle w:val="Tabletext"/>
              <w:jc w:val="center"/>
              <w:rPr>
                <w:sz w:val="8"/>
                <w:szCs w:val="8"/>
              </w:rPr>
            </w:pPr>
          </w:p>
        </w:tc>
        <w:tc>
          <w:tcPr>
            <w:tcW w:w="236" w:type="dxa"/>
          </w:tcPr>
          <w:p w14:paraId="7FF3EC1A" w14:textId="77777777" w:rsidR="008D58C3" w:rsidRPr="000B62E2" w:rsidRDefault="008D58C3" w:rsidP="001A668B">
            <w:pPr>
              <w:pStyle w:val="Tabletext"/>
              <w:jc w:val="center"/>
              <w:rPr>
                <w:sz w:val="8"/>
                <w:szCs w:val="8"/>
              </w:rPr>
            </w:pPr>
          </w:p>
        </w:tc>
        <w:tc>
          <w:tcPr>
            <w:tcW w:w="2089" w:type="dxa"/>
            <w:noWrap/>
          </w:tcPr>
          <w:p w14:paraId="76F4A108" w14:textId="30E29827" w:rsidR="008D58C3" w:rsidRPr="000B62E2" w:rsidRDefault="008D58C3" w:rsidP="001A668B">
            <w:pPr>
              <w:pStyle w:val="Tabletext"/>
              <w:jc w:val="center"/>
              <w:rPr>
                <w:sz w:val="8"/>
                <w:szCs w:val="8"/>
              </w:rPr>
            </w:pPr>
          </w:p>
        </w:tc>
        <w:tc>
          <w:tcPr>
            <w:tcW w:w="2010" w:type="dxa"/>
          </w:tcPr>
          <w:p w14:paraId="21D295A9" w14:textId="77777777" w:rsidR="008D58C3" w:rsidRPr="000B62E2" w:rsidRDefault="008D58C3" w:rsidP="001A668B">
            <w:pPr>
              <w:pStyle w:val="Tabletext"/>
              <w:jc w:val="center"/>
              <w:rPr>
                <w:sz w:val="8"/>
                <w:szCs w:val="8"/>
              </w:rPr>
            </w:pPr>
          </w:p>
        </w:tc>
      </w:tr>
      <w:tr w:rsidR="001230EE" w:rsidRPr="000B62E2" w14:paraId="7A821AF0" w14:textId="77777777" w:rsidTr="00B2310C">
        <w:trPr>
          <w:trHeight w:val="20"/>
        </w:trPr>
        <w:tc>
          <w:tcPr>
            <w:tcW w:w="10078" w:type="dxa"/>
            <w:gridSpan w:val="9"/>
          </w:tcPr>
          <w:p w14:paraId="2534ED58" w14:textId="2C424FF9" w:rsidR="001230EE" w:rsidRPr="000B62E2" w:rsidRDefault="001230EE" w:rsidP="001A668B">
            <w:pPr>
              <w:pStyle w:val="Tabletext"/>
              <w:jc w:val="center"/>
              <w:rPr>
                <w:b/>
                <w:bCs/>
              </w:rPr>
            </w:pPr>
            <w:r w:rsidRPr="000B62E2">
              <w:rPr>
                <w:b/>
                <w:bCs/>
                <w:lang w:val="en-GB" w:eastAsia="en-GB"/>
              </w:rPr>
              <w:t xml:space="preserve">Old-old (70 </w:t>
            </w:r>
            <w:r w:rsidR="00E92754" w:rsidRPr="000B62E2">
              <w:rPr>
                <w:b/>
                <w:bCs/>
                <w:lang w:val="en-GB" w:eastAsia="en-GB"/>
              </w:rPr>
              <w:t>to 79</w:t>
            </w:r>
            <w:r w:rsidRPr="000B62E2">
              <w:rPr>
                <w:b/>
                <w:bCs/>
                <w:lang w:val="en-GB" w:eastAsia="en-GB"/>
              </w:rPr>
              <w:t xml:space="preserve"> years)</w:t>
            </w:r>
          </w:p>
        </w:tc>
      </w:tr>
      <w:tr w:rsidR="008D58C3" w:rsidRPr="000B62E2" w14:paraId="55774391" w14:textId="77777777" w:rsidTr="00B2310C">
        <w:trPr>
          <w:trHeight w:val="20"/>
        </w:trPr>
        <w:tc>
          <w:tcPr>
            <w:tcW w:w="4554" w:type="dxa"/>
            <w:gridSpan w:val="4"/>
          </w:tcPr>
          <w:p w14:paraId="23C1BB3E" w14:textId="77777777" w:rsidR="008D58C3" w:rsidRPr="000B62E2" w:rsidRDefault="008D58C3" w:rsidP="001A668B">
            <w:pPr>
              <w:pStyle w:val="Tabletext"/>
              <w:jc w:val="center"/>
              <w:rPr>
                <w:sz w:val="8"/>
                <w:szCs w:val="8"/>
                <w:lang w:val="en-GB" w:eastAsia="en-GB"/>
              </w:rPr>
            </w:pPr>
          </w:p>
        </w:tc>
        <w:tc>
          <w:tcPr>
            <w:tcW w:w="236" w:type="dxa"/>
          </w:tcPr>
          <w:p w14:paraId="41018A72" w14:textId="0C0B2CC8" w:rsidR="008D58C3" w:rsidRPr="000B62E2" w:rsidRDefault="008D58C3" w:rsidP="001A668B">
            <w:pPr>
              <w:pStyle w:val="Tabletext"/>
              <w:jc w:val="center"/>
              <w:rPr>
                <w:sz w:val="8"/>
                <w:szCs w:val="8"/>
                <w:lang w:val="en-GB" w:eastAsia="en-GB"/>
              </w:rPr>
            </w:pPr>
          </w:p>
        </w:tc>
        <w:tc>
          <w:tcPr>
            <w:tcW w:w="5288" w:type="dxa"/>
            <w:gridSpan w:val="4"/>
          </w:tcPr>
          <w:p w14:paraId="1FC4A193" w14:textId="38C6E30F" w:rsidR="008D58C3" w:rsidRPr="000B62E2" w:rsidRDefault="008D58C3" w:rsidP="001A668B">
            <w:pPr>
              <w:pStyle w:val="Tabletext"/>
              <w:jc w:val="center"/>
              <w:rPr>
                <w:sz w:val="8"/>
                <w:szCs w:val="8"/>
                <w:lang w:val="en-GB" w:eastAsia="en-GB"/>
              </w:rPr>
            </w:pPr>
          </w:p>
        </w:tc>
      </w:tr>
      <w:tr w:rsidR="008D58C3" w:rsidRPr="000B62E2" w14:paraId="1B84D634" w14:textId="77777777" w:rsidTr="00B2310C">
        <w:trPr>
          <w:trHeight w:val="20"/>
        </w:trPr>
        <w:tc>
          <w:tcPr>
            <w:tcW w:w="953" w:type="dxa"/>
          </w:tcPr>
          <w:p w14:paraId="1EF16242" w14:textId="77777777" w:rsidR="008D58C3" w:rsidRPr="000B62E2" w:rsidRDefault="008D58C3" w:rsidP="001A668B">
            <w:pPr>
              <w:pStyle w:val="Tabletext"/>
              <w:jc w:val="center"/>
              <w:rPr>
                <w:lang w:val="en-GB" w:eastAsia="en-GB"/>
              </w:rPr>
            </w:pPr>
            <w:r w:rsidRPr="000B62E2">
              <w:rPr>
                <w:lang w:val="en-GB" w:eastAsia="en-GB"/>
              </w:rPr>
              <w:t>1986</w:t>
            </w:r>
          </w:p>
        </w:tc>
        <w:tc>
          <w:tcPr>
            <w:tcW w:w="236" w:type="dxa"/>
          </w:tcPr>
          <w:p w14:paraId="558423B0" w14:textId="77777777" w:rsidR="008D58C3" w:rsidRPr="000B62E2" w:rsidRDefault="008D58C3" w:rsidP="001A668B">
            <w:pPr>
              <w:pStyle w:val="Tabletext"/>
              <w:jc w:val="center"/>
            </w:pPr>
          </w:p>
        </w:tc>
        <w:tc>
          <w:tcPr>
            <w:tcW w:w="2258" w:type="dxa"/>
          </w:tcPr>
          <w:p w14:paraId="2D5330C8" w14:textId="6BBE5AF8" w:rsidR="008D58C3" w:rsidRPr="000B62E2" w:rsidRDefault="008D58C3" w:rsidP="001A668B">
            <w:pPr>
              <w:pStyle w:val="Tabletext"/>
              <w:jc w:val="center"/>
            </w:pPr>
            <w:r w:rsidRPr="000B62E2">
              <w:t>0</w:t>
            </w:r>
            <w:r w:rsidR="009907FC">
              <w:t>.</w:t>
            </w:r>
            <w:r w:rsidRPr="000B62E2">
              <w:t>11 (0</w:t>
            </w:r>
            <w:r w:rsidR="009907FC">
              <w:t>.</w:t>
            </w:r>
            <w:r w:rsidRPr="000B62E2">
              <w:t>04, 0</w:t>
            </w:r>
            <w:r w:rsidR="009907FC">
              <w:t>.</w:t>
            </w:r>
            <w:r w:rsidRPr="000B62E2">
              <w:t>18)</w:t>
            </w:r>
          </w:p>
        </w:tc>
        <w:tc>
          <w:tcPr>
            <w:tcW w:w="2296" w:type="dxa"/>
            <w:gridSpan w:val="3"/>
          </w:tcPr>
          <w:p w14:paraId="6B8338FA" w14:textId="0EAB3223" w:rsidR="008D58C3" w:rsidRPr="000B62E2" w:rsidRDefault="008D58C3" w:rsidP="001A668B">
            <w:pPr>
              <w:pStyle w:val="Tabletext"/>
              <w:jc w:val="center"/>
            </w:pPr>
            <w:r w:rsidRPr="000B62E2">
              <w:t>0</w:t>
            </w:r>
            <w:r w:rsidR="009907FC">
              <w:t>.</w:t>
            </w:r>
            <w:r w:rsidRPr="000B62E2">
              <w:t>01 (-0</w:t>
            </w:r>
            <w:r w:rsidR="009907FC">
              <w:t>.</w:t>
            </w:r>
            <w:r w:rsidRPr="000B62E2">
              <w:t>05, 0</w:t>
            </w:r>
            <w:r w:rsidR="009907FC">
              <w:t>.</w:t>
            </w:r>
            <w:r w:rsidRPr="000B62E2">
              <w:t>07)</w:t>
            </w:r>
          </w:p>
        </w:tc>
        <w:tc>
          <w:tcPr>
            <w:tcW w:w="236" w:type="dxa"/>
          </w:tcPr>
          <w:p w14:paraId="07573582" w14:textId="77777777" w:rsidR="008D58C3" w:rsidRPr="000B62E2" w:rsidRDefault="008D58C3" w:rsidP="001A668B">
            <w:pPr>
              <w:pStyle w:val="Tabletext"/>
              <w:jc w:val="center"/>
            </w:pPr>
          </w:p>
        </w:tc>
        <w:tc>
          <w:tcPr>
            <w:tcW w:w="2089" w:type="dxa"/>
            <w:noWrap/>
          </w:tcPr>
          <w:p w14:paraId="242DC43C" w14:textId="2C66EFCE" w:rsidR="008D58C3" w:rsidRPr="000B62E2" w:rsidRDefault="008D58C3" w:rsidP="001A668B">
            <w:pPr>
              <w:pStyle w:val="Tabletext"/>
              <w:jc w:val="center"/>
            </w:pPr>
            <w:r w:rsidRPr="000B62E2">
              <w:t>1</w:t>
            </w:r>
            <w:r w:rsidR="009907FC">
              <w:t>.</w:t>
            </w:r>
            <w:r w:rsidRPr="000B62E2">
              <w:t>51 (1</w:t>
            </w:r>
            <w:r w:rsidR="009907FC">
              <w:t>.</w:t>
            </w:r>
            <w:r w:rsidRPr="000B62E2">
              <w:t>14, 2</w:t>
            </w:r>
            <w:r w:rsidR="009907FC">
              <w:t>.</w:t>
            </w:r>
            <w:r w:rsidRPr="000B62E2">
              <w:t>00)</w:t>
            </w:r>
          </w:p>
        </w:tc>
        <w:tc>
          <w:tcPr>
            <w:tcW w:w="2010" w:type="dxa"/>
          </w:tcPr>
          <w:p w14:paraId="0ACDFD8E" w14:textId="60160B57" w:rsidR="008D58C3" w:rsidRPr="000B62E2" w:rsidRDefault="008D58C3" w:rsidP="001A668B">
            <w:pPr>
              <w:pStyle w:val="Tabletext"/>
              <w:jc w:val="center"/>
            </w:pPr>
            <w:r w:rsidRPr="000B62E2">
              <w:t>1</w:t>
            </w:r>
            <w:r w:rsidR="009907FC">
              <w:t>.</w:t>
            </w:r>
            <w:r w:rsidRPr="000B62E2">
              <w:t>05 (0</w:t>
            </w:r>
            <w:r w:rsidR="009907FC">
              <w:t>.</w:t>
            </w:r>
            <w:r w:rsidRPr="000B62E2">
              <w:t>85, 1</w:t>
            </w:r>
            <w:r w:rsidR="009907FC">
              <w:t>.</w:t>
            </w:r>
            <w:r w:rsidRPr="000B62E2">
              <w:t>29)</w:t>
            </w:r>
          </w:p>
        </w:tc>
      </w:tr>
      <w:tr w:rsidR="008D58C3" w:rsidRPr="000B62E2" w14:paraId="77E3DBF1" w14:textId="77777777" w:rsidTr="00B2310C">
        <w:trPr>
          <w:trHeight w:val="20"/>
        </w:trPr>
        <w:tc>
          <w:tcPr>
            <w:tcW w:w="953" w:type="dxa"/>
          </w:tcPr>
          <w:p w14:paraId="5498E7AA" w14:textId="77777777" w:rsidR="008D58C3" w:rsidRPr="000B62E2" w:rsidRDefault="008D58C3" w:rsidP="001A668B">
            <w:pPr>
              <w:pStyle w:val="Tabletext"/>
              <w:jc w:val="center"/>
              <w:rPr>
                <w:lang w:val="en-GB" w:eastAsia="en-GB"/>
              </w:rPr>
            </w:pPr>
            <w:r w:rsidRPr="000B62E2">
              <w:rPr>
                <w:lang w:val="en-GB" w:eastAsia="en-GB"/>
              </w:rPr>
              <w:t>1989</w:t>
            </w:r>
          </w:p>
        </w:tc>
        <w:tc>
          <w:tcPr>
            <w:tcW w:w="236" w:type="dxa"/>
          </w:tcPr>
          <w:p w14:paraId="1B8AC78D" w14:textId="77777777" w:rsidR="008D58C3" w:rsidRPr="000B62E2" w:rsidRDefault="008D58C3" w:rsidP="001A668B">
            <w:pPr>
              <w:pStyle w:val="Tabletext"/>
              <w:jc w:val="center"/>
            </w:pPr>
          </w:p>
        </w:tc>
        <w:tc>
          <w:tcPr>
            <w:tcW w:w="2258" w:type="dxa"/>
          </w:tcPr>
          <w:p w14:paraId="08FC3A68" w14:textId="6C4D20DF" w:rsidR="008D58C3" w:rsidRPr="000B62E2" w:rsidRDefault="008D58C3" w:rsidP="001A668B">
            <w:pPr>
              <w:pStyle w:val="Tabletext"/>
              <w:jc w:val="center"/>
            </w:pPr>
            <w:r w:rsidRPr="000B62E2">
              <w:t>0</w:t>
            </w:r>
            <w:r w:rsidR="009907FC">
              <w:t>.</w:t>
            </w:r>
            <w:r w:rsidRPr="000B62E2">
              <w:t>14 (0</w:t>
            </w:r>
            <w:r w:rsidR="009907FC">
              <w:t>.</w:t>
            </w:r>
            <w:r w:rsidRPr="000B62E2">
              <w:t>08, 0</w:t>
            </w:r>
            <w:r w:rsidR="009907FC">
              <w:t>.</w:t>
            </w:r>
            <w:r w:rsidRPr="000B62E2">
              <w:t>20)</w:t>
            </w:r>
          </w:p>
        </w:tc>
        <w:tc>
          <w:tcPr>
            <w:tcW w:w="2296" w:type="dxa"/>
            <w:gridSpan w:val="3"/>
          </w:tcPr>
          <w:p w14:paraId="4F594C7F" w14:textId="717169B7" w:rsidR="008D58C3" w:rsidRPr="000B62E2" w:rsidRDefault="008D58C3" w:rsidP="001A668B">
            <w:pPr>
              <w:pStyle w:val="Tabletext"/>
              <w:jc w:val="center"/>
            </w:pPr>
            <w:r w:rsidRPr="000B62E2">
              <w:t>0</w:t>
            </w:r>
            <w:r w:rsidR="009907FC">
              <w:t>.</w:t>
            </w:r>
            <w:r w:rsidRPr="000B62E2">
              <w:t>07 (0</w:t>
            </w:r>
            <w:r w:rsidR="009907FC">
              <w:t>.</w:t>
            </w:r>
            <w:r w:rsidRPr="000B62E2">
              <w:t>02, 0</w:t>
            </w:r>
            <w:r w:rsidR="009907FC">
              <w:t>.</w:t>
            </w:r>
            <w:r w:rsidRPr="000B62E2">
              <w:t>12)</w:t>
            </w:r>
          </w:p>
        </w:tc>
        <w:tc>
          <w:tcPr>
            <w:tcW w:w="236" w:type="dxa"/>
          </w:tcPr>
          <w:p w14:paraId="6CEA2233" w14:textId="77777777" w:rsidR="008D58C3" w:rsidRPr="000B62E2" w:rsidRDefault="008D58C3" w:rsidP="001A668B">
            <w:pPr>
              <w:pStyle w:val="Tabletext"/>
              <w:jc w:val="center"/>
            </w:pPr>
          </w:p>
        </w:tc>
        <w:tc>
          <w:tcPr>
            <w:tcW w:w="2089" w:type="dxa"/>
            <w:noWrap/>
          </w:tcPr>
          <w:p w14:paraId="2FD87E20" w14:textId="67FE63C6" w:rsidR="008D58C3" w:rsidRPr="000B62E2" w:rsidRDefault="008D58C3" w:rsidP="001A668B">
            <w:pPr>
              <w:pStyle w:val="Tabletext"/>
              <w:jc w:val="center"/>
            </w:pPr>
            <w:r w:rsidRPr="000B62E2">
              <w:t>1</w:t>
            </w:r>
            <w:r w:rsidR="009907FC">
              <w:t>.</w:t>
            </w:r>
            <w:r w:rsidRPr="000B62E2">
              <w:t>74 (1</w:t>
            </w:r>
            <w:r w:rsidR="009907FC">
              <w:t>.</w:t>
            </w:r>
            <w:r w:rsidRPr="000B62E2">
              <w:t>35, 2</w:t>
            </w:r>
            <w:r w:rsidR="009907FC">
              <w:t>.</w:t>
            </w:r>
            <w:r w:rsidRPr="000B62E2">
              <w:t>25)</w:t>
            </w:r>
          </w:p>
        </w:tc>
        <w:tc>
          <w:tcPr>
            <w:tcW w:w="2010" w:type="dxa"/>
          </w:tcPr>
          <w:p w14:paraId="1F6B713C" w14:textId="4F9EAE6D" w:rsidR="008D58C3" w:rsidRPr="000B62E2" w:rsidRDefault="008D58C3" w:rsidP="001A668B">
            <w:pPr>
              <w:pStyle w:val="Tabletext"/>
              <w:jc w:val="center"/>
            </w:pPr>
            <w:r w:rsidRPr="000B62E2">
              <w:t>1</w:t>
            </w:r>
            <w:r w:rsidR="009907FC">
              <w:t>.</w:t>
            </w:r>
            <w:r w:rsidRPr="000B62E2">
              <w:t>29 (1</w:t>
            </w:r>
            <w:r w:rsidR="009907FC">
              <w:t>.</w:t>
            </w:r>
            <w:r w:rsidRPr="000B62E2">
              <w:t>07, 1</w:t>
            </w:r>
            <w:r w:rsidR="009907FC">
              <w:t>.</w:t>
            </w:r>
            <w:r w:rsidRPr="000B62E2">
              <w:t>55)</w:t>
            </w:r>
          </w:p>
        </w:tc>
      </w:tr>
      <w:tr w:rsidR="008D58C3" w:rsidRPr="000B62E2" w14:paraId="04033DE2" w14:textId="77777777" w:rsidTr="00B2310C">
        <w:trPr>
          <w:trHeight w:val="20"/>
        </w:trPr>
        <w:tc>
          <w:tcPr>
            <w:tcW w:w="953" w:type="dxa"/>
          </w:tcPr>
          <w:p w14:paraId="04446CB1" w14:textId="77777777" w:rsidR="008D58C3" w:rsidRPr="000B62E2" w:rsidRDefault="008D58C3" w:rsidP="001A668B">
            <w:pPr>
              <w:pStyle w:val="Tabletext"/>
              <w:jc w:val="center"/>
              <w:rPr>
                <w:lang w:val="en-GB" w:eastAsia="en-GB"/>
              </w:rPr>
            </w:pPr>
            <w:r w:rsidRPr="000B62E2">
              <w:rPr>
                <w:lang w:val="en-GB" w:eastAsia="en-GB"/>
              </w:rPr>
              <w:t>1992</w:t>
            </w:r>
          </w:p>
        </w:tc>
        <w:tc>
          <w:tcPr>
            <w:tcW w:w="236" w:type="dxa"/>
          </w:tcPr>
          <w:p w14:paraId="0DAD7AF5" w14:textId="77777777" w:rsidR="008D58C3" w:rsidRPr="000B62E2" w:rsidRDefault="008D58C3" w:rsidP="001A668B">
            <w:pPr>
              <w:pStyle w:val="Tabletext"/>
              <w:jc w:val="center"/>
            </w:pPr>
          </w:p>
        </w:tc>
        <w:tc>
          <w:tcPr>
            <w:tcW w:w="2258" w:type="dxa"/>
          </w:tcPr>
          <w:p w14:paraId="500A7314" w14:textId="36FA51E4" w:rsidR="008D58C3" w:rsidRPr="000B62E2" w:rsidRDefault="008D58C3" w:rsidP="001A668B">
            <w:pPr>
              <w:pStyle w:val="Tabletext"/>
              <w:jc w:val="center"/>
            </w:pPr>
            <w:r w:rsidRPr="000B62E2">
              <w:t>0</w:t>
            </w:r>
            <w:r w:rsidR="009907FC">
              <w:t>.</w:t>
            </w:r>
            <w:r w:rsidRPr="000B62E2">
              <w:t>11 (0</w:t>
            </w:r>
            <w:r w:rsidR="009907FC">
              <w:t>.</w:t>
            </w:r>
            <w:r w:rsidRPr="000B62E2">
              <w:t>05, 0</w:t>
            </w:r>
            <w:r w:rsidR="009907FC">
              <w:t>.</w:t>
            </w:r>
            <w:r w:rsidRPr="000B62E2">
              <w:t>17)</w:t>
            </w:r>
          </w:p>
        </w:tc>
        <w:tc>
          <w:tcPr>
            <w:tcW w:w="2296" w:type="dxa"/>
            <w:gridSpan w:val="3"/>
          </w:tcPr>
          <w:p w14:paraId="3BEDA99F" w14:textId="06F0FE36" w:rsidR="008D58C3" w:rsidRPr="000B62E2" w:rsidRDefault="008D58C3" w:rsidP="001A668B">
            <w:pPr>
              <w:pStyle w:val="Tabletext"/>
              <w:jc w:val="center"/>
            </w:pPr>
            <w:r w:rsidRPr="000B62E2">
              <w:t>0</w:t>
            </w:r>
            <w:r w:rsidR="009907FC">
              <w:t>.</w:t>
            </w:r>
            <w:r w:rsidRPr="000B62E2">
              <w:t>07 (0</w:t>
            </w:r>
            <w:r w:rsidR="009907FC">
              <w:t>.</w:t>
            </w:r>
            <w:r w:rsidRPr="000B62E2">
              <w:t>02, 0</w:t>
            </w:r>
            <w:r w:rsidR="009907FC">
              <w:t>.</w:t>
            </w:r>
            <w:r w:rsidRPr="000B62E2">
              <w:t>12)</w:t>
            </w:r>
          </w:p>
        </w:tc>
        <w:tc>
          <w:tcPr>
            <w:tcW w:w="236" w:type="dxa"/>
          </w:tcPr>
          <w:p w14:paraId="3BA203B4" w14:textId="77777777" w:rsidR="008D58C3" w:rsidRPr="000B62E2" w:rsidRDefault="008D58C3" w:rsidP="001A668B">
            <w:pPr>
              <w:pStyle w:val="Tabletext"/>
              <w:jc w:val="center"/>
            </w:pPr>
          </w:p>
        </w:tc>
        <w:tc>
          <w:tcPr>
            <w:tcW w:w="2089" w:type="dxa"/>
            <w:noWrap/>
          </w:tcPr>
          <w:p w14:paraId="27910D0F" w14:textId="64BA05B7" w:rsidR="008D58C3" w:rsidRPr="000B62E2" w:rsidRDefault="008D58C3" w:rsidP="001A668B">
            <w:pPr>
              <w:pStyle w:val="Tabletext"/>
              <w:jc w:val="center"/>
            </w:pPr>
            <w:r w:rsidRPr="000B62E2">
              <w:t>1</w:t>
            </w:r>
            <w:r w:rsidR="009907FC">
              <w:t>.</w:t>
            </w:r>
            <w:r w:rsidRPr="000B62E2">
              <w:t>67 (1</w:t>
            </w:r>
            <w:r w:rsidR="009907FC">
              <w:t>.</w:t>
            </w:r>
            <w:r w:rsidRPr="000B62E2">
              <w:t>27, 2</w:t>
            </w:r>
            <w:r w:rsidR="009907FC">
              <w:t>.</w:t>
            </w:r>
            <w:r w:rsidRPr="000B62E2">
              <w:t>20)</w:t>
            </w:r>
          </w:p>
        </w:tc>
        <w:tc>
          <w:tcPr>
            <w:tcW w:w="2010" w:type="dxa"/>
          </w:tcPr>
          <w:p w14:paraId="02AEB931" w14:textId="02700E57" w:rsidR="008D58C3" w:rsidRPr="000B62E2" w:rsidRDefault="008D58C3" w:rsidP="001A668B">
            <w:pPr>
              <w:pStyle w:val="Tabletext"/>
              <w:jc w:val="center"/>
            </w:pPr>
            <w:r w:rsidRPr="000B62E2">
              <w:t>1</w:t>
            </w:r>
            <w:r w:rsidR="009907FC">
              <w:t>.</w:t>
            </w:r>
            <w:r w:rsidRPr="000B62E2">
              <w:t>32 (1</w:t>
            </w:r>
            <w:r w:rsidR="009907FC">
              <w:t>.</w:t>
            </w:r>
            <w:r w:rsidRPr="000B62E2">
              <w:t>07, 1</w:t>
            </w:r>
            <w:r w:rsidR="009907FC">
              <w:t>.</w:t>
            </w:r>
            <w:r w:rsidRPr="000B62E2">
              <w:t>62)</w:t>
            </w:r>
          </w:p>
        </w:tc>
      </w:tr>
      <w:tr w:rsidR="008D58C3" w:rsidRPr="000B62E2" w14:paraId="4993BCA1" w14:textId="77777777" w:rsidTr="00B2310C">
        <w:trPr>
          <w:trHeight w:val="20"/>
        </w:trPr>
        <w:tc>
          <w:tcPr>
            <w:tcW w:w="953" w:type="dxa"/>
          </w:tcPr>
          <w:p w14:paraId="72024A1C" w14:textId="77777777" w:rsidR="008D58C3" w:rsidRPr="000B62E2" w:rsidRDefault="008D58C3" w:rsidP="001A668B">
            <w:pPr>
              <w:pStyle w:val="Tabletext"/>
              <w:jc w:val="center"/>
              <w:rPr>
                <w:lang w:val="en-GB" w:eastAsia="en-GB"/>
              </w:rPr>
            </w:pPr>
            <w:r w:rsidRPr="000B62E2">
              <w:rPr>
                <w:lang w:val="en-GB" w:eastAsia="en-GB"/>
              </w:rPr>
              <w:t>1995</w:t>
            </w:r>
          </w:p>
        </w:tc>
        <w:tc>
          <w:tcPr>
            <w:tcW w:w="236" w:type="dxa"/>
          </w:tcPr>
          <w:p w14:paraId="270D1841" w14:textId="77777777" w:rsidR="008D58C3" w:rsidRPr="000B62E2" w:rsidRDefault="008D58C3" w:rsidP="001A668B">
            <w:pPr>
              <w:pStyle w:val="Tabletext"/>
              <w:jc w:val="center"/>
            </w:pPr>
          </w:p>
        </w:tc>
        <w:tc>
          <w:tcPr>
            <w:tcW w:w="2258" w:type="dxa"/>
          </w:tcPr>
          <w:p w14:paraId="5CE20ACF" w14:textId="24B650C6" w:rsidR="008D58C3" w:rsidRPr="000B62E2" w:rsidRDefault="008D58C3" w:rsidP="001A668B">
            <w:pPr>
              <w:pStyle w:val="Tabletext"/>
              <w:jc w:val="center"/>
            </w:pPr>
            <w:r w:rsidRPr="000B62E2">
              <w:t>0</w:t>
            </w:r>
            <w:r w:rsidR="009907FC">
              <w:t>.</w:t>
            </w:r>
            <w:r w:rsidRPr="000B62E2">
              <w:t>04 (-0</w:t>
            </w:r>
            <w:r w:rsidR="009907FC">
              <w:t>.</w:t>
            </w:r>
            <w:r w:rsidRPr="000B62E2">
              <w:t>02, 0</w:t>
            </w:r>
            <w:r w:rsidR="009907FC">
              <w:t>.</w:t>
            </w:r>
            <w:r w:rsidRPr="000B62E2">
              <w:t>10)</w:t>
            </w:r>
          </w:p>
        </w:tc>
        <w:tc>
          <w:tcPr>
            <w:tcW w:w="2296" w:type="dxa"/>
            <w:gridSpan w:val="3"/>
          </w:tcPr>
          <w:p w14:paraId="66C59D0F" w14:textId="6F7457FD" w:rsidR="008D58C3" w:rsidRPr="000B62E2" w:rsidRDefault="008D58C3" w:rsidP="001A668B">
            <w:pPr>
              <w:pStyle w:val="Tabletext"/>
              <w:jc w:val="center"/>
            </w:pPr>
            <w:r w:rsidRPr="000B62E2">
              <w:t>0</w:t>
            </w:r>
            <w:r w:rsidR="009907FC">
              <w:t>.</w:t>
            </w:r>
            <w:r w:rsidRPr="000B62E2">
              <w:t>00 (-0</w:t>
            </w:r>
            <w:r w:rsidR="009907FC">
              <w:t>.</w:t>
            </w:r>
            <w:r w:rsidRPr="000B62E2">
              <w:t>04, 0</w:t>
            </w:r>
            <w:r w:rsidR="009907FC">
              <w:t>.</w:t>
            </w:r>
            <w:r w:rsidRPr="000B62E2">
              <w:t>05)</w:t>
            </w:r>
          </w:p>
        </w:tc>
        <w:tc>
          <w:tcPr>
            <w:tcW w:w="236" w:type="dxa"/>
          </w:tcPr>
          <w:p w14:paraId="0BE07B67" w14:textId="77777777" w:rsidR="008D58C3" w:rsidRPr="000B62E2" w:rsidRDefault="008D58C3" w:rsidP="001A668B">
            <w:pPr>
              <w:pStyle w:val="Tabletext"/>
              <w:jc w:val="center"/>
            </w:pPr>
          </w:p>
        </w:tc>
        <w:tc>
          <w:tcPr>
            <w:tcW w:w="2089" w:type="dxa"/>
            <w:noWrap/>
          </w:tcPr>
          <w:p w14:paraId="46273DF0" w14:textId="236B6B51" w:rsidR="008D58C3" w:rsidRPr="000B62E2" w:rsidRDefault="008D58C3" w:rsidP="001A668B">
            <w:pPr>
              <w:pStyle w:val="Tabletext"/>
              <w:jc w:val="center"/>
            </w:pPr>
            <w:r w:rsidRPr="000B62E2">
              <w:t>1</w:t>
            </w:r>
            <w:r w:rsidR="009907FC">
              <w:t>.</w:t>
            </w:r>
            <w:r w:rsidRPr="000B62E2">
              <w:t>21 (0</w:t>
            </w:r>
            <w:r w:rsidR="009907FC">
              <w:t>.</w:t>
            </w:r>
            <w:r w:rsidRPr="000B62E2">
              <w:t>90, 1</w:t>
            </w:r>
            <w:r w:rsidR="009907FC">
              <w:t>.</w:t>
            </w:r>
            <w:r w:rsidRPr="000B62E2">
              <w:t>64)</w:t>
            </w:r>
          </w:p>
        </w:tc>
        <w:tc>
          <w:tcPr>
            <w:tcW w:w="2010" w:type="dxa"/>
          </w:tcPr>
          <w:p w14:paraId="6A7FF2D5" w14:textId="4FD09F55" w:rsidR="008D58C3" w:rsidRPr="000B62E2" w:rsidRDefault="008D58C3" w:rsidP="001A668B">
            <w:pPr>
              <w:pStyle w:val="Tabletext"/>
              <w:jc w:val="center"/>
            </w:pPr>
            <w:r w:rsidRPr="000B62E2">
              <w:t>1</w:t>
            </w:r>
            <w:r w:rsidR="009907FC">
              <w:t>.</w:t>
            </w:r>
            <w:r w:rsidRPr="000B62E2">
              <w:t>02 (0</w:t>
            </w:r>
            <w:r w:rsidR="009907FC">
              <w:t>.</w:t>
            </w:r>
            <w:r w:rsidRPr="000B62E2">
              <w:t>81, 1</w:t>
            </w:r>
            <w:r w:rsidR="009907FC">
              <w:t>.</w:t>
            </w:r>
            <w:r w:rsidRPr="000B62E2">
              <w:t>29)</w:t>
            </w:r>
          </w:p>
        </w:tc>
      </w:tr>
      <w:tr w:rsidR="008D58C3" w:rsidRPr="000B62E2" w14:paraId="07CEE36C" w14:textId="77777777" w:rsidTr="00B2310C">
        <w:trPr>
          <w:trHeight w:val="20"/>
        </w:trPr>
        <w:tc>
          <w:tcPr>
            <w:tcW w:w="953" w:type="dxa"/>
          </w:tcPr>
          <w:p w14:paraId="11298246" w14:textId="77777777" w:rsidR="008D58C3" w:rsidRPr="000B62E2" w:rsidRDefault="008D58C3" w:rsidP="001A668B">
            <w:pPr>
              <w:pStyle w:val="Tabletext"/>
              <w:jc w:val="center"/>
              <w:rPr>
                <w:lang w:val="en-GB" w:eastAsia="en-GB"/>
              </w:rPr>
            </w:pPr>
            <w:r w:rsidRPr="000B62E2">
              <w:rPr>
                <w:lang w:val="en-GB" w:eastAsia="en-GB"/>
              </w:rPr>
              <w:t>1998</w:t>
            </w:r>
          </w:p>
        </w:tc>
        <w:tc>
          <w:tcPr>
            <w:tcW w:w="236" w:type="dxa"/>
          </w:tcPr>
          <w:p w14:paraId="07FF2F5A" w14:textId="77777777" w:rsidR="008D58C3" w:rsidRPr="000B62E2" w:rsidRDefault="008D58C3" w:rsidP="001A668B">
            <w:pPr>
              <w:pStyle w:val="Tabletext"/>
              <w:jc w:val="center"/>
            </w:pPr>
          </w:p>
        </w:tc>
        <w:tc>
          <w:tcPr>
            <w:tcW w:w="2258" w:type="dxa"/>
          </w:tcPr>
          <w:p w14:paraId="00777BFE" w14:textId="75B43B70" w:rsidR="008D58C3" w:rsidRPr="000B62E2" w:rsidRDefault="008D58C3" w:rsidP="001A668B">
            <w:pPr>
              <w:pStyle w:val="Tabletext"/>
              <w:jc w:val="center"/>
            </w:pPr>
            <w:r w:rsidRPr="000B62E2">
              <w:t>0</w:t>
            </w:r>
            <w:r w:rsidR="009907FC">
              <w:t>.</w:t>
            </w:r>
            <w:r w:rsidRPr="000B62E2">
              <w:t>06 (0</w:t>
            </w:r>
            <w:r w:rsidR="009907FC">
              <w:t>.</w:t>
            </w:r>
            <w:r w:rsidRPr="000B62E2">
              <w:t>00, 0</w:t>
            </w:r>
            <w:r w:rsidR="009907FC">
              <w:t>.</w:t>
            </w:r>
            <w:r w:rsidRPr="000B62E2">
              <w:t>12)</w:t>
            </w:r>
          </w:p>
        </w:tc>
        <w:tc>
          <w:tcPr>
            <w:tcW w:w="2296" w:type="dxa"/>
            <w:gridSpan w:val="3"/>
          </w:tcPr>
          <w:p w14:paraId="02DC7A79" w14:textId="0C02E04C" w:rsidR="008D58C3" w:rsidRPr="000B62E2" w:rsidRDefault="008D58C3" w:rsidP="001A668B">
            <w:pPr>
              <w:pStyle w:val="Tabletext"/>
              <w:jc w:val="center"/>
            </w:pPr>
            <w:r w:rsidRPr="000B62E2">
              <w:t>0</w:t>
            </w:r>
            <w:r w:rsidR="009907FC">
              <w:t>.</w:t>
            </w:r>
            <w:r w:rsidRPr="000B62E2">
              <w:t>05 (0</w:t>
            </w:r>
            <w:r w:rsidR="009907FC">
              <w:t>.</w:t>
            </w:r>
            <w:r w:rsidRPr="000B62E2">
              <w:t>00, 0</w:t>
            </w:r>
            <w:r w:rsidR="009907FC">
              <w:t>.</w:t>
            </w:r>
            <w:r w:rsidRPr="000B62E2">
              <w:t>10)</w:t>
            </w:r>
          </w:p>
        </w:tc>
        <w:tc>
          <w:tcPr>
            <w:tcW w:w="236" w:type="dxa"/>
          </w:tcPr>
          <w:p w14:paraId="77856D33" w14:textId="77777777" w:rsidR="008D58C3" w:rsidRPr="000B62E2" w:rsidRDefault="008D58C3" w:rsidP="001A668B">
            <w:pPr>
              <w:pStyle w:val="Tabletext"/>
              <w:jc w:val="center"/>
            </w:pPr>
          </w:p>
        </w:tc>
        <w:tc>
          <w:tcPr>
            <w:tcW w:w="2089" w:type="dxa"/>
            <w:noWrap/>
          </w:tcPr>
          <w:p w14:paraId="5F53141A" w14:textId="3C5778C1" w:rsidR="008D58C3" w:rsidRPr="000B62E2" w:rsidRDefault="008D58C3" w:rsidP="001A668B">
            <w:pPr>
              <w:pStyle w:val="Tabletext"/>
              <w:jc w:val="center"/>
            </w:pPr>
            <w:r w:rsidRPr="000B62E2">
              <w:t>1</w:t>
            </w:r>
            <w:r w:rsidR="009907FC">
              <w:t>.</w:t>
            </w:r>
            <w:r w:rsidRPr="000B62E2">
              <w:t>28 (0</w:t>
            </w:r>
            <w:r w:rsidR="009907FC">
              <w:t>.</w:t>
            </w:r>
            <w:r w:rsidRPr="000B62E2">
              <w:t>96, 1</w:t>
            </w:r>
            <w:r w:rsidR="009907FC">
              <w:t>.</w:t>
            </w:r>
            <w:r w:rsidRPr="000B62E2">
              <w:t>72)</w:t>
            </w:r>
          </w:p>
        </w:tc>
        <w:tc>
          <w:tcPr>
            <w:tcW w:w="2010" w:type="dxa"/>
          </w:tcPr>
          <w:p w14:paraId="11370BDD" w14:textId="5D98455E" w:rsidR="008D58C3" w:rsidRPr="000B62E2" w:rsidRDefault="008D58C3" w:rsidP="001A668B">
            <w:pPr>
              <w:pStyle w:val="Tabletext"/>
              <w:jc w:val="center"/>
            </w:pPr>
            <w:r w:rsidRPr="000B62E2">
              <w:t>1</w:t>
            </w:r>
            <w:r w:rsidR="009907FC">
              <w:t>.</w:t>
            </w:r>
            <w:r w:rsidRPr="000B62E2">
              <w:t>22 (1</w:t>
            </w:r>
            <w:r w:rsidR="009907FC">
              <w:t>.</w:t>
            </w:r>
            <w:r w:rsidRPr="000B62E2">
              <w:t>00, 1</w:t>
            </w:r>
            <w:r w:rsidR="009907FC">
              <w:t>.</w:t>
            </w:r>
            <w:r w:rsidRPr="000B62E2">
              <w:t>48)</w:t>
            </w:r>
          </w:p>
        </w:tc>
      </w:tr>
      <w:tr w:rsidR="008D58C3" w:rsidRPr="000B62E2" w14:paraId="60A56659" w14:textId="77777777" w:rsidTr="00B2310C">
        <w:trPr>
          <w:trHeight w:val="20"/>
        </w:trPr>
        <w:tc>
          <w:tcPr>
            <w:tcW w:w="953" w:type="dxa"/>
          </w:tcPr>
          <w:p w14:paraId="7A506BC0" w14:textId="77777777" w:rsidR="008D58C3" w:rsidRPr="000B62E2" w:rsidRDefault="008D58C3" w:rsidP="001A668B">
            <w:pPr>
              <w:pStyle w:val="Tabletext"/>
              <w:jc w:val="center"/>
              <w:rPr>
                <w:lang w:val="en-GB" w:eastAsia="en-GB"/>
              </w:rPr>
            </w:pPr>
            <w:r w:rsidRPr="000B62E2">
              <w:rPr>
                <w:lang w:val="en-GB" w:eastAsia="en-GB"/>
              </w:rPr>
              <w:t>2001</w:t>
            </w:r>
          </w:p>
        </w:tc>
        <w:tc>
          <w:tcPr>
            <w:tcW w:w="236" w:type="dxa"/>
          </w:tcPr>
          <w:p w14:paraId="1538BB7C" w14:textId="77777777" w:rsidR="008D58C3" w:rsidRPr="000B62E2" w:rsidRDefault="008D58C3" w:rsidP="001A668B">
            <w:pPr>
              <w:pStyle w:val="Tabletext"/>
              <w:jc w:val="center"/>
            </w:pPr>
          </w:p>
        </w:tc>
        <w:tc>
          <w:tcPr>
            <w:tcW w:w="2258" w:type="dxa"/>
          </w:tcPr>
          <w:p w14:paraId="7A42A9E5" w14:textId="1B50DC1D" w:rsidR="008D58C3" w:rsidRPr="000B62E2" w:rsidRDefault="008D58C3" w:rsidP="001A668B">
            <w:pPr>
              <w:pStyle w:val="Tabletext"/>
              <w:jc w:val="center"/>
            </w:pPr>
            <w:r w:rsidRPr="000B62E2">
              <w:t>0</w:t>
            </w:r>
            <w:r w:rsidR="009907FC">
              <w:t>.</w:t>
            </w:r>
            <w:r w:rsidRPr="000B62E2">
              <w:t>16 (0</w:t>
            </w:r>
            <w:r w:rsidR="009907FC">
              <w:t>.</w:t>
            </w:r>
            <w:r w:rsidRPr="000B62E2">
              <w:t>10, 0</w:t>
            </w:r>
            <w:r w:rsidR="009907FC">
              <w:t>.</w:t>
            </w:r>
            <w:r w:rsidRPr="000B62E2">
              <w:t>22)</w:t>
            </w:r>
          </w:p>
        </w:tc>
        <w:tc>
          <w:tcPr>
            <w:tcW w:w="2296" w:type="dxa"/>
            <w:gridSpan w:val="3"/>
          </w:tcPr>
          <w:p w14:paraId="6A7CADDA" w14:textId="3B0EFA21" w:rsidR="008D58C3" w:rsidRPr="000B62E2" w:rsidRDefault="008D58C3" w:rsidP="001A668B">
            <w:pPr>
              <w:pStyle w:val="Tabletext"/>
              <w:jc w:val="center"/>
            </w:pPr>
            <w:r w:rsidRPr="000B62E2">
              <w:t>0</w:t>
            </w:r>
            <w:r w:rsidR="009907FC">
              <w:t>.</w:t>
            </w:r>
            <w:r w:rsidRPr="000B62E2">
              <w:t>05 (0</w:t>
            </w:r>
            <w:r w:rsidR="009907FC">
              <w:t>.</w:t>
            </w:r>
            <w:r w:rsidRPr="000B62E2">
              <w:t>00, 0</w:t>
            </w:r>
            <w:r w:rsidR="009907FC">
              <w:t>.</w:t>
            </w:r>
            <w:r w:rsidRPr="000B62E2">
              <w:t>11)</w:t>
            </w:r>
          </w:p>
        </w:tc>
        <w:tc>
          <w:tcPr>
            <w:tcW w:w="236" w:type="dxa"/>
          </w:tcPr>
          <w:p w14:paraId="2F61337E" w14:textId="77777777" w:rsidR="008D58C3" w:rsidRPr="000B62E2" w:rsidRDefault="008D58C3" w:rsidP="001A668B">
            <w:pPr>
              <w:pStyle w:val="Tabletext"/>
              <w:jc w:val="center"/>
            </w:pPr>
          </w:p>
        </w:tc>
        <w:tc>
          <w:tcPr>
            <w:tcW w:w="2089" w:type="dxa"/>
            <w:noWrap/>
          </w:tcPr>
          <w:p w14:paraId="4C26612E" w14:textId="3423D083" w:rsidR="008D58C3" w:rsidRPr="000B62E2" w:rsidRDefault="008D58C3" w:rsidP="001A668B">
            <w:pPr>
              <w:pStyle w:val="Tabletext"/>
              <w:jc w:val="center"/>
            </w:pPr>
            <w:r w:rsidRPr="000B62E2">
              <w:t>1</w:t>
            </w:r>
            <w:r w:rsidR="009907FC">
              <w:t>.</w:t>
            </w:r>
            <w:r w:rsidRPr="000B62E2">
              <w:t>83 (1</w:t>
            </w:r>
            <w:r w:rsidR="009907FC">
              <w:t>.</w:t>
            </w:r>
            <w:r w:rsidRPr="000B62E2">
              <w:t>45, 2</w:t>
            </w:r>
            <w:r w:rsidR="009907FC">
              <w:t>.</w:t>
            </w:r>
            <w:r w:rsidRPr="000B62E2">
              <w:t>32)</w:t>
            </w:r>
          </w:p>
        </w:tc>
        <w:tc>
          <w:tcPr>
            <w:tcW w:w="2010" w:type="dxa"/>
          </w:tcPr>
          <w:p w14:paraId="776B0B82" w14:textId="47344659" w:rsidR="008D58C3" w:rsidRPr="000B62E2" w:rsidRDefault="008D58C3" w:rsidP="001A668B">
            <w:pPr>
              <w:pStyle w:val="Tabletext"/>
              <w:jc w:val="center"/>
            </w:pPr>
            <w:r w:rsidRPr="000B62E2">
              <w:t>1</w:t>
            </w:r>
            <w:r w:rsidR="009907FC">
              <w:t>.</w:t>
            </w:r>
            <w:r w:rsidRPr="000B62E2">
              <w:t>22 (0</w:t>
            </w:r>
            <w:r w:rsidR="009907FC">
              <w:t>.</w:t>
            </w:r>
            <w:r w:rsidRPr="000B62E2">
              <w:t>99, 1</w:t>
            </w:r>
            <w:r w:rsidR="009907FC">
              <w:t>.</w:t>
            </w:r>
            <w:r w:rsidRPr="000B62E2">
              <w:t>49)</w:t>
            </w:r>
          </w:p>
        </w:tc>
      </w:tr>
      <w:tr w:rsidR="008D58C3" w:rsidRPr="000B62E2" w14:paraId="17433366" w14:textId="77777777" w:rsidTr="00B2310C">
        <w:trPr>
          <w:trHeight w:val="20"/>
        </w:trPr>
        <w:tc>
          <w:tcPr>
            <w:tcW w:w="953" w:type="dxa"/>
          </w:tcPr>
          <w:p w14:paraId="6F82E869" w14:textId="77777777" w:rsidR="008D58C3" w:rsidRPr="000B62E2" w:rsidRDefault="008D58C3" w:rsidP="001A668B">
            <w:pPr>
              <w:pStyle w:val="Tabletext"/>
              <w:jc w:val="center"/>
              <w:rPr>
                <w:lang w:val="en-GB" w:eastAsia="en-GB"/>
              </w:rPr>
            </w:pPr>
            <w:r w:rsidRPr="000B62E2">
              <w:rPr>
                <w:lang w:val="en-GB" w:eastAsia="en-GB"/>
              </w:rPr>
              <w:t>2004</w:t>
            </w:r>
          </w:p>
        </w:tc>
        <w:tc>
          <w:tcPr>
            <w:tcW w:w="236" w:type="dxa"/>
          </w:tcPr>
          <w:p w14:paraId="2EC17392" w14:textId="77777777" w:rsidR="008D58C3" w:rsidRPr="000B62E2" w:rsidRDefault="008D58C3" w:rsidP="001A668B">
            <w:pPr>
              <w:pStyle w:val="Tabletext"/>
              <w:jc w:val="center"/>
            </w:pPr>
          </w:p>
        </w:tc>
        <w:tc>
          <w:tcPr>
            <w:tcW w:w="2258" w:type="dxa"/>
          </w:tcPr>
          <w:p w14:paraId="0C1B034D" w14:textId="2E74107F" w:rsidR="008D58C3" w:rsidRPr="000B62E2" w:rsidRDefault="008D58C3" w:rsidP="001A668B">
            <w:pPr>
              <w:pStyle w:val="Tabletext"/>
              <w:jc w:val="center"/>
            </w:pPr>
            <w:r w:rsidRPr="000B62E2">
              <w:t>0</w:t>
            </w:r>
            <w:r w:rsidR="009907FC">
              <w:t>.</w:t>
            </w:r>
            <w:r w:rsidRPr="000B62E2">
              <w:t>09 (0</w:t>
            </w:r>
            <w:r w:rsidR="009907FC">
              <w:t>.</w:t>
            </w:r>
            <w:r w:rsidRPr="000B62E2">
              <w:t>02, 0</w:t>
            </w:r>
            <w:r w:rsidR="009907FC">
              <w:t>.</w:t>
            </w:r>
            <w:r w:rsidRPr="000B62E2">
              <w:t>16)</w:t>
            </w:r>
          </w:p>
        </w:tc>
        <w:tc>
          <w:tcPr>
            <w:tcW w:w="2296" w:type="dxa"/>
            <w:gridSpan w:val="3"/>
          </w:tcPr>
          <w:p w14:paraId="035A5DE5" w14:textId="5C7342BE" w:rsidR="008D58C3" w:rsidRPr="000B62E2" w:rsidRDefault="008D58C3" w:rsidP="001A668B">
            <w:pPr>
              <w:pStyle w:val="Tabletext"/>
              <w:jc w:val="center"/>
            </w:pPr>
            <w:r w:rsidRPr="000B62E2">
              <w:t>-0</w:t>
            </w:r>
            <w:r w:rsidR="009907FC">
              <w:t>.</w:t>
            </w:r>
            <w:r w:rsidRPr="000B62E2">
              <w:t>03 (-0</w:t>
            </w:r>
            <w:r w:rsidR="009907FC">
              <w:t>.</w:t>
            </w:r>
            <w:r w:rsidRPr="000B62E2">
              <w:t>09, 0</w:t>
            </w:r>
            <w:r w:rsidR="009907FC">
              <w:t>.</w:t>
            </w:r>
            <w:r w:rsidRPr="000B62E2">
              <w:t>03)</w:t>
            </w:r>
          </w:p>
        </w:tc>
        <w:tc>
          <w:tcPr>
            <w:tcW w:w="236" w:type="dxa"/>
          </w:tcPr>
          <w:p w14:paraId="29DEE6D4" w14:textId="77777777" w:rsidR="008D58C3" w:rsidRPr="000B62E2" w:rsidRDefault="008D58C3" w:rsidP="001A668B">
            <w:pPr>
              <w:pStyle w:val="Tabletext"/>
              <w:jc w:val="center"/>
            </w:pPr>
          </w:p>
        </w:tc>
        <w:tc>
          <w:tcPr>
            <w:tcW w:w="2089" w:type="dxa"/>
            <w:noWrap/>
          </w:tcPr>
          <w:p w14:paraId="3CD0C128" w14:textId="031D5DD3" w:rsidR="008D58C3" w:rsidRPr="000B62E2" w:rsidRDefault="008D58C3" w:rsidP="001A668B">
            <w:pPr>
              <w:pStyle w:val="Tabletext"/>
              <w:jc w:val="center"/>
            </w:pPr>
            <w:r w:rsidRPr="000B62E2">
              <w:t>1</w:t>
            </w:r>
            <w:r w:rsidR="009907FC">
              <w:t>.</w:t>
            </w:r>
            <w:r w:rsidRPr="000B62E2">
              <w:t>41 (1</w:t>
            </w:r>
            <w:r w:rsidR="009907FC">
              <w:t>.</w:t>
            </w:r>
            <w:r w:rsidRPr="000B62E2">
              <w:t>08, 1</w:t>
            </w:r>
            <w:r w:rsidR="009907FC">
              <w:t>.</w:t>
            </w:r>
            <w:r w:rsidRPr="000B62E2">
              <w:t>83)</w:t>
            </w:r>
          </w:p>
        </w:tc>
        <w:tc>
          <w:tcPr>
            <w:tcW w:w="2010" w:type="dxa"/>
          </w:tcPr>
          <w:p w14:paraId="2F8EE064" w14:textId="7F072358" w:rsidR="008D58C3" w:rsidRPr="000B62E2" w:rsidRDefault="008D58C3" w:rsidP="001A668B">
            <w:pPr>
              <w:pStyle w:val="Tabletext"/>
              <w:jc w:val="center"/>
            </w:pPr>
            <w:r w:rsidRPr="000B62E2">
              <w:t>0</w:t>
            </w:r>
            <w:r w:rsidR="009907FC">
              <w:t>.</w:t>
            </w:r>
            <w:r w:rsidRPr="000B62E2">
              <w:t>88 (0</w:t>
            </w:r>
            <w:r w:rsidR="009907FC">
              <w:t>.</w:t>
            </w:r>
            <w:r w:rsidRPr="000B62E2">
              <w:t>72, 1</w:t>
            </w:r>
            <w:r w:rsidR="009907FC">
              <w:t>.</w:t>
            </w:r>
            <w:r w:rsidRPr="000B62E2">
              <w:t>09)</w:t>
            </w:r>
          </w:p>
        </w:tc>
      </w:tr>
      <w:tr w:rsidR="008D58C3" w:rsidRPr="000B62E2" w14:paraId="7BF3B98E" w14:textId="77777777" w:rsidTr="00B2310C">
        <w:trPr>
          <w:trHeight w:val="20"/>
        </w:trPr>
        <w:tc>
          <w:tcPr>
            <w:tcW w:w="953" w:type="dxa"/>
          </w:tcPr>
          <w:p w14:paraId="097F85AF" w14:textId="77777777" w:rsidR="008D58C3" w:rsidRPr="000B62E2" w:rsidRDefault="008D58C3" w:rsidP="001A668B">
            <w:pPr>
              <w:pStyle w:val="Tabletext"/>
              <w:jc w:val="center"/>
              <w:rPr>
                <w:lang w:val="en-GB" w:eastAsia="en-GB"/>
              </w:rPr>
            </w:pPr>
            <w:r w:rsidRPr="000B62E2">
              <w:rPr>
                <w:lang w:val="en-GB" w:eastAsia="en-GB"/>
              </w:rPr>
              <w:t>2007</w:t>
            </w:r>
          </w:p>
        </w:tc>
        <w:tc>
          <w:tcPr>
            <w:tcW w:w="236" w:type="dxa"/>
          </w:tcPr>
          <w:p w14:paraId="72F8E8FE" w14:textId="77777777" w:rsidR="008D58C3" w:rsidRPr="000B62E2" w:rsidRDefault="008D58C3" w:rsidP="001A668B">
            <w:pPr>
              <w:pStyle w:val="Tabletext"/>
              <w:jc w:val="center"/>
            </w:pPr>
          </w:p>
        </w:tc>
        <w:tc>
          <w:tcPr>
            <w:tcW w:w="2258" w:type="dxa"/>
          </w:tcPr>
          <w:p w14:paraId="7C384AEF" w14:textId="5D170B9B" w:rsidR="008D58C3" w:rsidRPr="000B62E2" w:rsidRDefault="008D58C3" w:rsidP="001A668B">
            <w:pPr>
              <w:pStyle w:val="Tabletext"/>
              <w:jc w:val="center"/>
            </w:pPr>
            <w:r w:rsidRPr="000B62E2">
              <w:t>0</w:t>
            </w:r>
            <w:r w:rsidR="009907FC">
              <w:t>.</w:t>
            </w:r>
            <w:r w:rsidRPr="000B62E2">
              <w:t>12 (0</w:t>
            </w:r>
            <w:r w:rsidR="009907FC">
              <w:t>.</w:t>
            </w:r>
            <w:r w:rsidRPr="000B62E2">
              <w:t>05, 0</w:t>
            </w:r>
            <w:r w:rsidR="009907FC">
              <w:t>.</w:t>
            </w:r>
            <w:r w:rsidRPr="000B62E2">
              <w:t>20)</w:t>
            </w:r>
          </w:p>
        </w:tc>
        <w:tc>
          <w:tcPr>
            <w:tcW w:w="2296" w:type="dxa"/>
            <w:gridSpan w:val="3"/>
          </w:tcPr>
          <w:p w14:paraId="169FB427" w14:textId="623E8802" w:rsidR="008D58C3" w:rsidRPr="000B62E2" w:rsidRDefault="008D58C3" w:rsidP="001A668B">
            <w:pPr>
              <w:pStyle w:val="Tabletext"/>
              <w:jc w:val="center"/>
            </w:pPr>
            <w:r w:rsidRPr="000B62E2">
              <w:t>0</w:t>
            </w:r>
            <w:r w:rsidR="009907FC">
              <w:t>.</w:t>
            </w:r>
            <w:r w:rsidRPr="000B62E2">
              <w:t>03 (-0</w:t>
            </w:r>
            <w:r w:rsidR="009907FC">
              <w:t>.</w:t>
            </w:r>
            <w:r w:rsidRPr="000B62E2">
              <w:t>03, 0</w:t>
            </w:r>
            <w:r w:rsidR="009907FC">
              <w:t>.</w:t>
            </w:r>
            <w:r w:rsidRPr="000B62E2">
              <w:t>09)</w:t>
            </w:r>
          </w:p>
        </w:tc>
        <w:tc>
          <w:tcPr>
            <w:tcW w:w="236" w:type="dxa"/>
          </w:tcPr>
          <w:p w14:paraId="1F82EEF4" w14:textId="77777777" w:rsidR="008D58C3" w:rsidRPr="000B62E2" w:rsidRDefault="008D58C3" w:rsidP="001A668B">
            <w:pPr>
              <w:pStyle w:val="Tabletext"/>
              <w:jc w:val="center"/>
            </w:pPr>
          </w:p>
        </w:tc>
        <w:tc>
          <w:tcPr>
            <w:tcW w:w="2089" w:type="dxa"/>
            <w:noWrap/>
          </w:tcPr>
          <w:p w14:paraId="07CF036E" w14:textId="199E71E9" w:rsidR="008D58C3" w:rsidRPr="000B62E2" w:rsidRDefault="008D58C3" w:rsidP="001A668B">
            <w:pPr>
              <w:pStyle w:val="Tabletext"/>
              <w:jc w:val="center"/>
            </w:pPr>
            <w:r w:rsidRPr="000B62E2">
              <w:t>1</w:t>
            </w:r>
            <w:r w:rsidR="009907FC">
              <w:t>.</w:t>
            </w:r>
            <w:r w:rsidRPr="000B62E2">
              <w:t>53 (1</w:t>
            </w:r>
            <w:r w:rsidR="009907FC">
              <w:t>.</w:t>
            </w:r>
            <w:r w:rsidRPr="000B62E2">
              <w:t>18, 1</w:t>
            </w:r>
            <w:r w:rsidR="009907FC">
              <w:t>.</w:t>
            </w:r>
            <w:r w:rsidRPr="000B62E2">
              <w:t>98)</w:t>
            </w:r>
          </w:p>
        </w:tc>
        <w:tc>
          <w:tcPr>
            <w:tcW w:w="2010" w:type="dxa"/>
          </w:tcPr>
          <w:p w14:paraId="2BC33C79" w14:textId="4299E60E" w:rsidR="008D58C3" w:rsidRPr="000B62E2" w:rsidRDefault="008D58C3" w:rsidP="001A668B">
            <w:pPr>
              <w:pStyle w:val="Tabletext"/>
              <w:jc w:val="center"/>
            </w:pPr>
            <w:r w:rsidRPr="000B62E2">
              <w:t>1</w:t>
            </w:r>
            <w:r w:rsidR="009907FC">
              <w:t>.</w:t>
            </w:r>
            <w:r w:rsidRPr="000B62E2">
              <w:t>10 (0</w:t>
            </w:r>
            <w:r w:rsidR="009907FC">
              <w:t>.</w:t>
            </w:r>
            <w:r w:rsidRPr="000B62E2">
              <w:t>89, 1</w:t>
            </w:r>
            <w:r w:rsidR="009907FC">
              <w:t>.</w:t>
            </w:r>
            <w:r w:rsidRPr="000B62E2">
              <w:t>37)</w:t>
            </w:r>
          </w:p>
        </w:tc>
      </w:tr>
      <w:tr w:rsidR="008D58C3" w:rsidRPr="000B62E2" w14:paraId="1DAFD9D7" w14:textId="77777777" w:rsidTr="00B2310C">
        <w:trPr>
          <w:trHeight w:val="20"/>
        </w:trPr>
        <w:tc>
          <w:tcPr>
            <w:tcW w:w="953" w:type="dxa"/>
          </w:tcPr>
          <w:p w14:paraId="57AF70D2" w14:textId="77777777" w:rsidR="008D58C3" w:rsidRPr="000B62E2" w:rsidRDefault="008D58C3" w:rsidP="001A668B">
            <w:pPr>
              <w:pStyle w:val="Tabletext"/>
              <w:jc w:val="center"/>
              <w:rPr>
                <w:lang w:val="en-GB" w:eastAsia="en-GB"/>
              </w:rPr>
            </w:pPr>
            <w:r w:rsidRPr="000B62E2">
              <w:rPr>
                <w:lang w:val="en-GB" w:eastAsia="en-GB"/>
              </w:rPr>
              <w:t>2010</w:t>
            </w:r>
          </w:p>
        </w:tc>
        <w:tc>
          <w:tcPr>
            <w:tcW w:w="236" w:type="dxa"/>
          </w:tcPr>
          <w:p w14:paraId="328B4904" w14:textId="77777777" w:rsidR="008D58C3" w:rsidRPr="000B62E2" w:rsidRDefault="008D58C3" w:rsidP="001A668B">
            <w:pPr>
              <w:pStyle w:val="Tabletext"/>
              <w:jc w:val="center"/>
            </w:pPr>
          </w:p>
        </w:tc>
        <w:tc>
          <w:tcPr>
            <w:tcW w:w="2258" w:type="dxa"/>
          </w:tcPr>
          <w:p w14:paraId="0087FC10" w14:textId="569F5F7F" w:rsidR="008D58C3" w:rsidRPr="000B62E2" w:rsidRDefault="008D58C3" w:rsidP="001A668B">
            <w:pPr>
              <w:pStyle w:val="Tabletext"/>
              <w:jc w:val="center"/>
            </w:pPr>
            <w:r w:rsidRPr="000B62E2">
              <w:t>0</w:t>
            </w:r>
            <w:r w:rsidR="009907FC">
              <w:t>.</w:t>
            </w:r>
            <w:r w:rsidRPr="000B62E2">
              <w:t>13 (0</w:t>
            </w:r>
            <w:r w:rsidR="009907FC">
              <w:t>.</w:t>
            </w:r>
            <w:r w:rsidRPr="000B62E2">
              <w:t>06, 0</w:t>
            </w:r>
            <w:r w:rsidR="009907FC">
              <w:t>.</w:t>
            </w:r>
            <w:r w:rsidRPr="000B62E2">
              <w:t>20)</w:t>
            </w:r>
          </w:p>
        </w:tc>
        <w:tc>
          <w:tcPr>
            <w:tcW w:w="2296" w:type="dxa"/>
            <w:gridSpan w:val="3"/>
          </w:tcPr>
          <w:p w14:paraId="7BDDA822" w14:textId="2D7F56FC" w:rsidR="008D58C3" w:rsidRPr="000B62E2" w:rsidRDefault="008D58C3" w:rsidP="001A668B">
            <w:pPr>
              <w:pStyle w:val="Tabletext"/>
              <w:jc w:val="center"/>
            </w:pPr>
            <w:r w:rsidRPr="000B62E2">
              <w:t>0</w:t>
            </w:r>
            <w:r w:rsidR="009907FC">
              <w:t>.</w:t>
            </w:r>
            <w:r w:rsidRPr="000B62E2">
              <w:t>05 (-0</w:t>
            </w:r>
            <w:r w:rsidR="009907FC">
              <w:t>.</w:t>
            </w:r>
            <w:r w:rsidRPr="000B62E2">
              <w:t>02, 0</w:t>
            </w:r>
            <w:r w:rsidR="009907FC">
              <w:t>.</w:t>
            </w:r>
            <w:r w:rsidRPr="000B62E2">
              <w:t>11)</w:t>
            </w:r>
          </w:p>
        </w:tc>
        <w:tc>
          <w:tcPr>
            <w:tcW w:w="236" w:type="dxa"/>
          </w:tcPr>
          <w:p w14:paraId="492C990E" w14:textId="77777777" w:rsidR="008D58C3" w:rsidRPr="000B62E2" w:rsidRDefault="008D58C3" w:rsidP="001A668B">
            <w:pPr>
              <w:pStyle w:val="Tabletext"/>
              <w:jc w:val="center"/>
            </w:pPr>
          </w:p>
        </w:tc>
        <w:tc>
          <w:tcPr>
            <w:tcW w:w="2089" w:type="dxa"/>
            <w:noWrap/>
          </w:tcPr>
          <w:p w14:paraId="018814A5" w14:textId="0B5E0FF2" w:rsidR="008D58C3" w:rsidRPr="000B62E2" w:rsidRDefault="008D58C3" w:rsidP="001A668B">
            <w:pPr>
              <w:pStyle w:val="Tabletext"/>
              <w:jc w:val="center"/>
            </w:pPr>
            <w:r w:rsidRPr="000B62E2">
              <w:t>1</w:t>
            </w:r>
            <w:r w:rsidR="009907FC">
              <w:t>.</w:t>
            </w:r>
            <w:r w:rsidRPr="000B62E2">
              <w:t>68 (1</w:t>
            </w:r>
            <w:r w:rsidR="009907FC">
              <w:t>.</w:t>
            </w:r>
            <w:r w:rsidRPr="000B62E2">
              <w:t>25, 2</w:t>
            </w:r>
            <w:r w:rsidR="009907FC">
              <w:t>.</w:t>
            </w:r>
            <w:r w:rsidRPr="000B62E2">
              <w:t>26)</w:t>
            </w:r>
          </w:p>
        </w:tc>
        <w:tc>
          <w:tcPr>
            <w:tcW w:w="2010" w:type="dxa"/>
          </w:tcPr>
          <w:p w14:paraId="5C8CB95C" w14:textId="7D930C9F" w:rsidR="008D58C3" w:rsidRPr="000B62E2" w:rsidRDefault="008D58C3" w:rsidP="001A668B">
            <w:pPr>
              <w:pStyle w:val="Tabletext"/>
              <w:jc w:val="center"/>
            </w:pPr>
            <w:r w:rsidRPr="000B62E2">
              <w:t>1</w:t>
            </w:r>
            <w:r w:rsidR="009907FC">
              <w:t>.</w:t>
            </w:r>
            <w:r w:rsidRPr="000B62E2">
              <w:t>19 (0</w:t>
            </w:r>
            <w:r w:rsidR="009907FC">
              <w:t>.</w:t>
            </w:r>
            <w:r w:rsidRPr="000B62E2">
              <w:t>94, 1</w:t>
            </w:r>
            <w:r w:rsidR="009907FC">
              <w:t>.</w:t>
            </w:r>
            <w:r w:rsidRPr="000B62E2">
              <w:t>52)</w:t>
            </w:r>
          </w:p>
        </w:tc>
      </w:tr>
      <w:tr w:rsidR="008D58C3" w:rsidRPr="000B62E2" w14:paraId="27EA764A" w14:textId="77777777" w:rsidTr="00B2310C">
        <w:trPr>
          <w:trHeight w:val="20"/>
        </w:trPr>
        <w:tc>
          <w:tcPr>
            <w:tcW w:w="953" w:type="dxa"/>
          </w:tcPr>
          <w:p w14:paraId="2E0A4C66" w14:textId="77777777" w:rsidR="008D58C3" w:rsidRPr="000B62E2" w:rsidRDefault="008D58C3" w:rsidP="001A668B">
            <w:pPr>
              <w:pStyle w:val="Tabletext"/>
              <w:jc w:val="center"/>
              <w:rPr>
                <w:lang w:val="en-GB" w:eastAsia="en-GB"/>
              </w:rPr>
            </w:pPr>
            <w:r w:rsidRPr="000B62E2">
              <w:rPr>
                <w:lang w:val="en-GB" w:eastAsia="en-GB"/>
              </w:rPr>
              <w:t>2013</w:t>
            </w:r>
          </w:p>
        </w:tc>
        <w:tc>
          <w:tcPr>
            <w:tcW w:w="236" w:type="dxa"/>
          </w:tcPr>
          <w:p w14:paraId="674B9E11" w14:textId="77777777" w:rsidR="008D58C3" w:rsidRPr="000B62E2" w:rsidRDefault="008D58C3" w:rsidP="001A668B">
            <w:pPr>
              <w:pStyle w:val="Tabletext"/>
              <w:jc w:val="center"/>
            </w:pPr>
          </w:p>
        </w:tc>
        <w:tc>
          <w:tcPr>
            <w:tcW w:w="2258" w:type="dxa"/>
          </w:tcPr>
          <w:p w14:paraId="5C21AA83" w14:textId="1C7F3BBD" w:rsidR="008D58C3" w:rsidRPr="000B62E2" w:rsidRDefault="008D58C3" w:rsidP="001A668B">
            <w:pPr>
              <w:pStyle w:val="Tabletext"/>
              <w:jc w:val="center"/>
            </w:pPr>
            <w:r w:rsidRPr="000B62E2">
              <w:t>0</w:t>
            </w:r>
            <w:r w:rsidR="009907FC">
              <w:t>.</w:t>
            </w:r>
            <w:r w:rsidRPr="000B62E2">
              <w:t>11 (0</w:t>
            </w:r>
            <w:r w:rsidR="009907FC">
              <w:t>.</w:t>
            </w:r>
            <w:r w:rsidRPr="000B62E2">
              <w:t>05, 0</w:t>
            </w:r>
            <w:r w:rsidR="009907FC">
              <w:t>.</w:t>
            </w:r>
            <w:r w:rsidRPr="000B62E2">
              <w:t>18)</w:t>
            </w:r>
          </w:p>
        </w:tc>
        <w:tc>
          <w:tcPr>
            <w:tcW w:w="2296" w:type="dxa"/>
            <w:gridSpan w:val="3"/>
          </w:tcPr>
          <w:p w14:paraId="12974C0B" w14:textId="48F13D0D" w:rsidR="008D58C3" w:rsidRPr="000B62E2" w:rsidRDefault="008D58C3" w:rsidP="001A668B">
            <w:pPr>
              <w:pStyle w:val="Tabletext"/>
              <w:jc w:val="center"/>
            </w:pPr>
            <w:r w:rsidRPr="000B62E2">
              <w:t>0</w:t>
            </w:r>
            <w:r w:rsidR="009907FC">
              <w:t>.</w:t>
            </w:r>
            <w:r w:rsidRPr="000B62E2">
              <w:t>07 (0</w:t>
            </w:r>
            <w:r w:rsidR="009907FC">
              <w:t>.</w:t>
            </w:r>
            <w:r w:rsidRPr="000B62E2">
              <w:t>01, 0</w:t>
            </w:r>
            <w:r w:rsidR="009907FC">
              <w:t>.</w:t>
            </w:r>
            <w:r w:rsidRPr="000B62E2">
              <w:t>12)</w:t>
            </w:r>
          </w:p>
        </w:tc>
        <w:tc>
          <w:tcPr>
            <w:tcW w:w="236" w:type="dxa"/>
          </w:tcPr>
          <w:p w14:paraId="326EBF25" w14:textId="77777777" w:rsidR="008D58C3" w:rsidRPr="000B62E2" w:rsidRDefault="008D58C3" w:rsidP="001A668B">
            <w:pPr>
              <w:pStyle w:val="Tabletext"/>
              <w:jc w:val="center"/>
            </w:pPr>
          </w:p>
        </w:tc>
        <w:tc>
          <w:tcPr>
            <w:tcW w:w="2089" w:type="dxa"/>
            <w:noWrap/>
          </w:tcPr>
          <w:p w14:paraId="514CFD6A" w14:textId="62A97406" w:rsidR="008D58C3" w:rsidRPr="000B62E2" w:rsidRDefault="008D58C3" w:rsidP="001A668B">
            <w:pPr>
              <w:pStyle w:val="Tabletext"/>
              <w:jc w:val="center"/>
            </w:pPr>
            <w:r w:rsidRPr="000B62E2">
              <w:t>1</w:t>
            </w:r>
            <w:r w:rsidR="009907FC">
              <w:t>.</w:t>
            </w:r>
            <w:r w:rsidRPr="000B62E2">
              <w:t>62 (1</w:t>
            </w:r>
            <w:r w:rsidR="009907FC">
              <w:t>.</w:t>
            </w:r>
            <w:r w:rsidRPr="000B62E2">
              <w:t>23, 2</w:t>
            </w:r>
            <w:r w:rsidR="009907FC">
              <w:t>.</w:t>
            </w:r>
            <w:r w:rsidRPr="000B62E2">
              <w:t>13)</w:t>
            </w:r>
          </w:p>
        </w:tc>
        <w:tc>
          <w:tcPr>
            <w:tcW w:w="2010" w:type="dxa"/>
          </w:tcPr>
          <w:p w14:paraId="11A2A6EC" w14:textId="307730BE" w:rsidR="008D58C3" w:rsidRPr="000B62E2" w:rsidRDefault="008D58C3" w:rsidP="001A668B">
            <w:pPr>
              <w:pStyle w:val="Tabletext"/>
              <w:jc w:val="center"/>
            </w:pPr>
            <w:r w:rsidRPr="000B62E2">
              <w:t>1</w:t>
            </w:r>
            <w:r w:rsidR="009907FC">
              <w:t>.</w:t>
            </w:r>
            <w:r w:rsidRPr="000B62E2">
              <w:t>33 (1</w:t>
            </w:r>
            <w:r w:rsidR="009907FC">
              <w:t>.</w:t>
            </w:r>
            <w:r w:rsidRPr="000B62E2">
              <w:t>06, 1</w:t>
            </w:r>
            <w:r w:rsidR="009907FC">
              <w:t>.</w:t>
            </w:r>
            <w:r w:rsidRPr="000B62E2">
              <w:t>68)</w:t>
            </w:r>
          </w:p>
        </w:tc>
      </w:tr>
      <w:tr w:rsidR="008D58C3" w:rsidRPr="000B62E2" w14:paraId="5B15CE05" w14:textId="77777777" w:rsidTr="00B2310C">
        <w:trPr>
          <w:trHeight w:val="20"/>
        </w:trPr>
        <w:tc>
          <w:tcPr>
            <w:tcW w:w="953" w:type="dxa"/>
          </w:tcPr>
          <w:p w14:paraId="36F7DE60" w14:textId="77777777" w:rsidR="008D58C3" w:rsidRPr="000B62E2" w:rsidRDefault="008D58C3" w:rsidP="005457D3">
            <w:pPr>
              <w:spacing w:after="0"/>
              <w:jc w:val="center"/>
              <w:rPr>
                <w:rFonts w:eastAsia="Times New Roman" w:cs="Times New Roman"/>
                <w:color w:val="000000"/>
                <w:sz w:val="8"/>
                <w:szCs w:val="8"/>
                <w:lang w:val="en-GB" w:eastAsia="en-GB"/>
              </w:rPr>
            </w:pPr>
          </w:p>
        </w:tc>
        <w:tc>
          <w:tcPr>
            <w:tcW w:w="236" w:type="dxa"/>
          </w:tcPr>
          <w:p w14:paraId="0A0D98C6" w14:textId="77777777" w:rsidR="008D58C3" w:rsidRPr="000B62E2" w:rsidRDefault="008D58C3" w:rsidP="004357C6">
            <w:pPr>
              <w:spacing w:after="0"/>
              <w:jc w:val="center"/>
              <w:rPr>
                <w:rFonts w:cs="Times New Roman"/>
                <w:sz w:val="8"/>
                <w:szCs w:val="8"/>
              </w:rPr>
            </w:pPr>
          </w:p>
        </w:tc>
        <w:tc>
          <w:tcPr>
            <w:tcW w:w="2258" w:type="dxa"/>
          </w:tcPr>
          <w:p w14:paraId="5E1ADF0B" w14:textId="5AFBD455" w:rsidR="008D58C3" w:rsidRPr="000B62E2" w:rsidRDefault="008D58C3" w:rsidP="004357C6">
            <w:pPr>
              <w:spacing w:after="0"/>
              <w:jc w:val="center"/>
              <w:rPr>
                <w:rFonts w:cs="Times New Roman"/>
                <w:sz w:val="8"/>
                <w:szCs w:val="8"/>
              </w:rPr>
            </w:pPr>
          </w:p>
        </w:tc>
        <w:tc>
          <w:tcPr>
            <w:tcW w:w="2296" w:type="dxa"/>
            <w:gridSpan w:val="3"/>
          </w:tcPr>
          <w:p w14:paraId="47EB7E7D" w14:textId="77777777" w:rsidR="008D58C3" w:rsidRPr="000B62E2" w:rsidRDefault="008D58C3" w:rsidP="004357C6">
            <w:pPr>
              <w:spacing w:after="0"/>
              <w:jc w:val="center"/>
              <w:rPr>
                <w:rFonts w:cs="Times New Roman"/>
                <w:sz w:val="8"/>
                <w:szCs w:val="8"/>
              </w:rPr>
            </w:pPr>
          </w:p>
        </w:tc>
        <w:tc>
          <w:tcPr>
            <w:tcW w:w="236" w:type="dxa"/>
          </w:tcPr>
          <w:p w14:paraId="09117FF4" w14:textId="77777777" w:rsidR="008D58C3" w:rsidRPr="000B62E2" w:rsidRDefault="008D58C3" w:rsidP="004357C6">
            <w:pPr>
              <w:spacing w:after="0"/>
              <w:jc w:val="center"/>
              <w:rPr>
                <w:rFonts w:cs="Times New Roman"/>
                <w:sz w:val="8"/>
                <w:szCs w:val="8"/>
              </w:rPr>
            </w:pPr>
          </w:p>
        </w:tc>
        <w:tc>
          <w:tcPr>
            <w:tcW w:w="2089" w:type="dxa"/>
            <w:noWrap/>
          </w:tcPr>
          <w:p w14:paraId="306064EB" w14:textId="5DA7CA87" w:rsidR="008D58C3" w:rsidRPr="000B62E2" w:rsidRDefault="008D58C3" w:rsidP="004357C6">
            <w:pPr>
              <w:spacing w:after="0"/>
              <w:jc w:val="center"/>
              <w:rPr>
                <w:rFonts w:cs="Times New Roman"/>
                <w:sz w:val="8"/>
                <w:szCs w:val="8"/>
              </w:rPr>
            </w:pPr>
          </w:p>
        </w:tc>
        <w:tc>
          <w:tcPr>
            <w:tcW w:w="2010" w:type="dxa"/>
          </w:tcPr>
          <w:p w14:paraId="7D0C473C" w14:textId="77777777" w:rsidR="008D58C3" w:rsidRPr="000B62E2" w:rsidRDefault="008D58C3" w:rsidP="004357C6">
            <w:pPr>
              <w:spacing w:after="0"/>
              <w:jc w:val="center"/>
              <w:rPr>
                <w:rFonts w:cs="Times New Roman"/>
                <w:sz w:val="8"/>
                <w:szCs w:val="8"/>
              </w:rPr>
            </w:pPr>
          </w:p>
        </w:tc>
      </w:tr>
    </w:tbl>
    <w:p w14:paraId="1A672BA5" w14:textId="3ACD594A" w:rsidR="00E718C9" w:rsidRPr="000B62E2" w:rsidRDefault="00952056">
      <w:pPr>
        <w:rPr>
          <w:rFonts w:eastAsia="Calibri" w:cs="Times New Roman"/>
          <w:bCs/>
          <w:lang w:val="en-GB"/>
        </w:rPr>
      </w:pPr>
      <w:r w:rsidRPr="000B62E2">
        <w:rPr>
          <w:rFonts w:eastAsia="Calibri" w:cs="Times New Roman"/>
          <w:bCs/>
          <w:lang w:val="en-GB"/>
        </w:rPr>
        <w:t xml:space="preserve">Estimates were calculated by each survey year separately and adjusted for </w:t>
      </w:r>
      <w:r w:rsidR="00777AD7" w:rsidRPr="000B62E2">
        <w:rPr>
          <w:rFonts w:eastAsia="Calibri" w:cs="Times New Roman"/>
          <w:bCs/>
          <w:lang w:val="en-GB"/>
        </w:rPr>
        <w:t xml:space="preserve">5-year interval </w:t>
      </w:r>
      <w:r w:rsidRPr="000B62E2">
        <w:rPr>
          <w:rFonts w:eastAsia="Calibri" w:cs="Times New Roman"/>
          <w:bCs/>
          <w:lang w:val="en-GB"/>
        </w:rPr>
        <w:t xml:space="preserve">age, marital status, </w:t>
      </w:r>
      <w:r w:rsidR="006F3AB0" w:rsidRPr="000B62E2">
        <w:rPr>
          <w:rFonts w:eastAsia="Calibri" w:cs="Times New Roman"/>
          <w:lang w:val="en-GB"/>
        </w:rPr>
        <w:t xml:space="preserve">9-group </w:t>
      </w:r>
      <w:r w:rsidRPr="000B62E2">
        <w:rPr>
          <w:rFonts w:eastAsia="Calibri" w:cs="Times New Roman"/>
          <w:bCs/>
          <w:lang w:val="en-GB"/>
        </w:rPr>
        <w:t xml:space="preserve">prefecture. </w:t>
      </w:r>
      <w:r w:rsidR="00D939F8" w:rsidRPr="000B62E2">
        <w:rPr>
          <w:rFonts w:eastAsia="Calibri" w:cs="Times New Roman"/>
          <w:lang w:val="en-GB"/>
        </w:rPr>
        <w:t xml:space="preserve">All analyses were adjusted for data clustering by household and weighted. </w:t>
      </w:r>
      <w:r w:rsidRPr="000B62E2">
        <w:rPr>
          <w:rFonts w:eastAsia="Calibri" w:cs="Times New Roman"/>
          <w:bCs/>
          <w:lang w:val="en-GB"/>
        </w:rPr>
        <w:t>In analysis of children, marital status was not included.</w:t>
      </w:r>
    </w:p>
    <w:p w14:paraId="03524EA4" w14:textId="77777777" w:rsidR="00E718C9" w:rsidRPr="000B62E2" w:rsidRDefault="00E718C9">
      <w:pPr>
        <w:rPr>
          <w:rFonts w:eastAsia="Calibri" w:cs="Times New Roman"/>
          <w:bCs/>
          <w:lang w:val="en-GB"/>
        </w:rPr>
      </w:pPr>
    </w:p>
    <w:p w14:paraId="11CC0596" w14:textId="77777777" w:rsidR="00E718C9" w:rsidRPr="000B62E2" w:rsidRDefault="00E718C9">
      <w:pPr>
        <w:rPr>
          <w:rFonts w:eastAsia="Calibri" w:cs="Times New Roman"/>
          <w:bCs/>
          <w:lang w:val="en-GB"/>
        </w:rPr>
      </w:pPr>
    </w:p>
    <w:p w14:paraId="050188CC" w14:textId="77777777" w:rsidR="00E718C9" w:rsidRPr="000B62E2" w:rsidRDefault="00E718C9">
      <w:pPr>
        <w:rPr>
          <w:rFonts w:eastAsia="Calibri" w:cs="Times New Roman"/>
          <w:bCs/>
          <w:lang w:val="en-GB"/>
        </w:rPr>
      </w:pPr>
    </w:p>
    <w:p w14:paraId="6BA15D16" w14:textId="77777777" w:rsidR="00E718C9" w:rsidRPr="000B62E2" w:rsidRDefault="00E718C9">
      <w:pPr>
        <w:rPr>
          <w:rFonts w:eastAsia="Calibri" w:cs="Times New Roman"/>
          <w:bCs/>
          <w:lang w:val="en-GB"/>
        </w:rPr>
      </w:pPr>
    </w:p>
    <w:p w14:paraId="60D6DA04" w14:textId="77777777" w:rsidR="00E718C9" w:rsidRPr="000B62E2" w:rsidRDefault="00E718C9">
      <w:pPr>
        <w:rPr>
          <w:rFonts w:eastAsia="Calibri" w:cs="Times New Roman"/>
          <w:bCs/>
          <w:lang w:val="en-GB"/>
        </w:rPr>
      </w:pPr>
    </w:p>
    <w:p w14:paraId="3F39772E" w14:textId="77777777" w:rsidR="00E718C9" w:rsidRPr="000B62E2" w:rsidRDefault="00E718C9">
      <w:pPr>
        <w:rPr>
          <w:rFonts w:eastAsia="Calibri" w:cs="Times New Roman"/>
          <w:bCs/>
          <w:lang w:val="en-GB"/>
        </w:rPr>
      </w:pPr>
    </w:p>
    <w:p w14:paraId="3A58BDF0" w14:textId="77777777" w:rsidR="00E718C9" w:rsidRPr="000B62E2" w:rsidRDefault="00E718C9">
      <w:pPr>
        <w:rPr>
          <w:rFonts w:eastAsia="Calibri" w:cs="Times New Roman"/>
          <w:bCs/>
          <w:lang w:val="en-GB"/>
        </w:rPr>
      </w:pPr>
    </w:p>
    <w:p w14:paraId="0F6462F8" w14:textId="77777777" w:rsidR="00E718C9" w:rsidRPr="000B62E2" w:rsidRDefault="00E718C9">
      <w:pPr>
        <w:rPr>
          <w:rFonts w:eastAsia="Calibri" w:cs="Times New Roman"/>
          <w:bCs/>
          <w:lang w:val="en-GB"/>
        </w:rPr>
      </w:pPr>
    </w:p>
    <w:p w14:paraId="68C8C474" w14:textId="383FE249" w:rsidR="00952056" w:rsidRPr="000B62E2" w:rsidRDefault="00E718C9">
      <w:pPr>
        <w:rPr>
          <w:rFonts w:eastAsia="Calibri" w:cs="Times New Roman"/>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952056" w:rsidRPr="000B62E2">
        <w:rPr>
          <w:lang w:val="en-GB"/>
        </w:rPr>
        <w:br w:type="page"/>
      </w:r>
    </w:p>
    <w:p w14:paraId="79259298" w14:textId="20B9FC80" w:rsidR="00132E05" w:rsidRPr="000B62E2" w:rsidRDefault="002E31CD" w:rsidP="00E71B83">
      <w:pPr>
        <w:pStyle w:val="Heading2"/>
        <w:rPr>
          <w:color w:val="FF0000"/>
        </w:rPr>
      </w:pPr>
      <w:bookmarkStart w:id="1378" w:name="tableA14"/>
      <w:bookmarkStart w:id="1379" w:name="_Toc93943423"/>
      <w:bookmarkEnd w:id="1378"/>
      <w:r w:rsidRPr="000B62E2">
        <w:rPr>
          <w:bCs/>
          <w:lang w:val="en-GB"/>
        </w:rPr>
        <w:lastRenderedPageBreak/>
        <w:t>TABLE</w:t>
      </w:r>
      <w:r w:rsidR="00CA6011" w:rsidRPr="000B62E2">
        <w:rPr>
          <w:bCs/>
          <w:lang w:val="en-GB"/>
        </w:rPr>
        <w:t xml:space="preserve"> A1</w:t>
      </w:r>
      <w:r w:rsidR="00B275BF" w:rsidRPr="000B62E2">
        <w:rPr>
          <w:bCs/>
          <w:lang w:val="en-GB"/>
        </w:rPr>
        <w:t>5</w:t>
      </w:r>
      <w:r w:rsidR="00DF68FA" w:rsidRPr="000B62E2">
        <w:rPr>
          <w:bCs/>
          <w:lang w:val="en-GB"/>
        </w:rPr>
        <w:t xml:space="preserve"> </w:t>
      </w:r>
      <w:r w:rsidR="00132E05" w:rsidRPr="000B62E2">
        <w:rPr>
          <w:bCs/>
          <w:lang w:val="en-GB"/>
        </w:rPr>
        <w:t>Time trends</w:t>
      </w:r>
      <w:r w:rsidR="00132E05" w:rsidRPr="000B62E2">
        <w:rPr>
          <w:lang w:val="en-GB"/>
        </w:rPr>
        <w:t xml:space="preserve"> for the Slope and Relative Indices of Inequality in poor health </w:t>
      </w:r>
      <w:r w:rsidR="003E142A" w:rsidRPr="000B62E2">
        <w:rPr>
          <w:lang w:val="en-GB"/>
        </w:rPr>
        <w:t xml:space="preserve">based on household income after tax by </w:t>
      </w:r>
      <w:r w:rsidR="009637E3" w:rsidRPr="000B62E2">
        <w:rPr>
          <w:lang w:val="en-GB"/>
        </w:rPr>
        <w:t>age-group</w:t>
      </w:r>
      <w:r w:rsidR="003E142A" w:rsidRPr="000B62E2">
        <w:rPr>
          <w:lang w:val="en-GB"/>
        </w:rPr>
        <w:t xml:space="preserve"> and </w:t>
      </w:r>
      <w:r w:rsidR="00FF1438" w:rsidRPr="000B62E2">
        <w:rPr>
          <w:bCs/>
        </w:rPr>
        <w:t>gender</w:t>
      </w:r>
      <w:r w:rsidR="003E142A" w:rsidRPr="000B62E2">
        <w:rPr>
          <w:lang w:val="en-GB"/>
        </w:rPr>
        <w:t>, 1992-</w:t>
      </w:r>
      <w:r w:rsidR="00132E05" w:rsidRPr="000B62E2">
        <w:rPr>
          <w:lang w:val="en-GB"/>
        </w:rPr>
        <w:t>2013</w:t>
      </w:r>
      <w:bookmarkEnd w:id="1379"/>
    </w:p>
    <w:tbl>
      <w:tblPr>
        <w:tblStyle w:val="Style1"/>
        <w:tblW w:w="9861" w:type="dxa"/>
        <w:tblLayout w:type="fixed"/>
        <w:tblLook w:val="04A0" w:firstRow="1" w:lastRow="0" w:firstColumn="1" w:lastColumn="0" w:noHBand="0" w:noVBand="1"/>
      </w:tblPr>
      <w:tblGrid>
        <w:gridCol w:w="3027"/>
        <w:gridCol w:w="236"/>
        <w:gridCol w:w="3263"/>
        <w:gridCol w:w="3335"/>
      </w:tblGrid>
      <w:tr w:rsidR="00105058" w:rsidRPr="000B62E2" w14:paraId="13176418" w14:textId="77777777" w:rsidTr="007E34FD">
        <w:trPr>
          <w:cnfStyle w:val="100000000000" w:firstRow="1" w:lastRow="0" w:firstColumn="0" w:lastColumn="0" w:oddVBand="0" w:evenVBand="0" w:oddHBand="0" w:evenHBand="0" w:firstRowFirstColumn="0" w:firstRowLastColumn="0" w:lastRowFirstColumn="0" w:lastRowLastColumn="0"/>
          <w:trHeight w:val="20"/>
        </w:trPr>
        <w:tc>
          <w:tcPr>
            <w:tcW w:w="3027" w:type="dxa"/>
          </w:tcPr>
          <w:p w14:paraId="3175C61C" w14:textId="77777777" w:rsidR="00105058" w:rsidRPr="000B62E2" w:rsidRDefault="00105058" w:rsidP="00F54AE5">
            <w:pPr>
              <w:spacing w:after="0"/>
              <w:rPr>
                <w:rFonts w:eastAsia="Calibri" w:cs="Times New Roman"/>
                <w:szCs w:val="20"/>
              </w:rPr>
            </w:pPr>
          </w:p>
        </w:tc>
        <w:tc>
          <w:tcPr>
            <w:tcW w:w="236" w:type="dxa"/>
          </w:tcPr>
          <w:p w14:paraId="1FE8DC7B" w14:textId="77777777" w:rsidR="00105058" w:rsidRPr="000B62E2" w:rsidRDefault="00105058" w:rsidP="00F54AE5">
            <w:pPr>
              <w:spacing w:after="0"/>
              <w:rPr>
                <w:rFonts w:eastAsia="Calibri" w:cs="Times New Roman"/>
                <w:b/>
                <w:bCs/>
                <w:szCs w:val="20"/>
                <w:lang w:val="en-GB"/>
              </w:rPr>
            </w:pPr>
          </w:p>
        </w:tc>
        <w:tc>
          <w:tcPr>
            <w:tcW w:w="3263" w:type="dxa"/>
          </w:tcPr>
          <w:p w14:paraId="0E3DE170" w14:textId="2821488C" w:rsidR="00105058" w:rsidRPr="000B62E2" w:rsidRDefault="00105058" w:rsidP="00F54AE5">
            <w:pPr>
              <w:spacing w:after="0"/>
              <w:rPr>
                <w:rFonts w:cs="Times New Roman"/>
                <w:szCs w:val="20"/>
              </w:rPr>
            </w:pPr>
            <w:r w:rsidRPr="000B62E2">
              <w:rPr>
                <w:rFonts w:eastAsia="Calibri" w:cs="Times New Roman"/>
                <w:b/>
                <w:bCs/>
                <w:szCs w:val="20"/>
                <w:lang w:val="en-GB"/>
              </w:rPr>
              <w:t>Male</w:t>
            </w:r>
          </w:p>
        </w:tc>
        <w:tc>
          <w:tcPr>
            <w:tcW w:w="3335" w:type="dxa"/>
          </w:tcPr>
          <w:p w14:paraId="76FE412D" w14:textId="77777777" w:rsidR="00105058" w:rsidRPr="000B62E2" w:rsidRDefault="00105058" w:rsidP="00F54AE5">
            <w:pPr>
              <w:spacing w:after="0"/>
              <w:rPr>
                <w:rFonts w:cs="Times New Roman"/>
                <w:szCs w:val="20"/>
              </w:rPr>
            </w:pPr>
            <w:r w:rsidRPr="000B62E2">
              <w:rPr>
                <w:rFonts w:eastAsia="Calibri" w:cs="Times New Roman"/>
                <w:b/>
                <w:bCs/>
                <w:szCs w:val="20"/>
                <w:lang w:val="en-GB"/>
              </w:rPr>
              <w:t>Female</w:t>
            </w:r>
          </w:p>
        </w:tc>
      </w:tr>
      <w:tr w:rsidR="00105058" w:rsidRPr="000B62E2" w14:paraId="50B0BAC6" w14:textId="77777777" w:rsidTr="007E34FD">
        <w:trPr>
          <w:trHeight w:val="20"/>
        </w:trPr>
        <w:tc>
          <w:tcPr>
            <w:tcW w:w="3027" w:type="dxa"/>
          </w:tcPr>
          <w:p w14:paraId="62F02E56" w14:textId="77777777" w:rsidR="00105058" w:rsidRPr="000B62E2" w:rsidRDefault="00105058" w:rsidP="00F54AE5">
            <w:pPr>
              <w:spacing w:after="0"/>
              <w:rPr>
                <w:rFonts w:eastAsia="Calibri" w:cs="Times New Roman"/>
                <w:sz w:val="8"/>
                <w:szCs w:val="8"/>
              </w:rPr>
            </w:pPr>
          </w:p>
        </w:tc>
        <w:tc>
          <w:tcPr>
            <w:tcW w:w="236" w:type="dxa"/>
          </w:tcPr>
          <w:p w14:paraId="349A3F6F" w14:textId="77777777" w:rsidR="00105058" w:rsidRPr="000B62E2" w:rsidRDefault="00105058" w:rsidP="00F54AE5">
            <w:pPr>
              <w:spacing w:after="0"/>
              <w:rPr>
                <w:rFonts w:eastAsia="Calibri" w:cs="Times New Roman"/>
                <w:b/>
                <w:bCs/>
                <w:sz w:val="8"/>
                <w:szCs w:val="8"/>
                <w:lang w:val="en-GB"/>
              </w:rPr>
            </w:pPr>
          </w:p>
        </w:tc>
        <w:tc>
          <w:tcPr>
            <w:tcW w:w="3263" w:type="dxa"/>
          </w:tcPr>
          <w:p w14:paraId="332E7FD2" w14:textId="435F284F" w:rsidR="00105058" w:rsidRPr="000B62E2" w:rsidRDefault="00105058" w:rsidP="00F54AE5">
            <w:pPr>
              <w:spacing w:after="0"/>
              <w:rPr>
                <w:rFonts w:eastAsia="Calibri" w:cs="Times New Roman"/>
                <w:b/>
                <w:bCs/>
                <w:sz w:val="8"/>
                <w:szCs w:val="8"/>
                <w:lang w:val="en-GB"/>
              </w:rPr>
            </w:pPr>
          </w:p>
        </w:tc>
        <w:tc>
          <w:tcPr>
            <w:tcW w:w="3335" w:type="dxa"/>
          </w:tcPr>
          <w:p w14:paraId="19EA6851" w14:textId="77777777" w:rsidR="00105058" w:rsidRPr="000B62E2" w:rsidRDefault="00105058" w:rsidP="00F54AE5">
            <w:pPr>
              <w:spacing w:after="0"/>
              <w:rPr>
                <w:rFonts w:eastAsia="Calibri" w:cs="Times New Roman"/>
                <w:b/>
                <w:bCs/>
                <w:sz w:val="8"/>
                <w:szCs w:val="8"/>
                <w:lang w:val="en-GB"/>
              </w:rPr>
            </w:pPr>
          </w:p>
        </w:tc>
      </w:tr>
      <w:tr w:rsidR="00105058" w:rsidRPr="000B62E2" w14:paraId="61CBAF9E" w14:textId="77777777" w:rsidTr="007E34FD">
        <w:trPr>
          <w:trHeight w:val="20"/>
        </w:trPr>
        <w:tc>
          <w:tcPr>
            <w:tcW w:w="3027" w:type="dxa"/>
          </w:tcPr>
          <w:p w14:paraId="5F23B5E8" w14:textId="77777777" w:rsidR="00105058" w:rsidRPr="000B62E2" w:rsidRDefault="00105058" w:rsidP="00A641DC">
            <w:pPr>
              <w:pStyle w:val="Tabletext"/>
            </w:pPr>
          </w:p>
        </w:tc>
        <w:tc>
          <w:tcPr>
            <w:tcW w:w="236" w:type="dxa"/>
          </w:tcPr>
          <w:p w14:paraId="00ECE12C" w14:textId="77777777" w:rsidR="00105058" w:rsidRPr="000B62E2" w:rsidRDefault="00105058" w:rsidP="00A641DC">
            <w:pPr>
              <w:pStyle w:val="Tabletext"/>
              <w:rPr>
                <w:rFonts w:eastAsia="Times New Roman"/>
                <w:b/>
                <w:bCs/>
                <w:color w:val="000000"/>
                <w:lang w:val="en-GB" w:eastAsia="en-GB"/>
              </w:rPr>
            </w:pPr>
          </w:p>
        </w:tc>
        <w:tc>
          <w:tcPr>
            <w:tcW w:w="3263" w:type="dxa"/>
          </w:tcPr>
          <w:p w14:paraId="780669E8" w14:textId="1C804BE9" w:rsidR="00105058" w:rsidRPr="000B62E2" w:rsidRDefault="00105058" w:rsidP="00A641DC">
            <w:pPr>
              <w:pStyle w:val="Tabletext"/>
              <w:rPr>
                <w:b/>
                <w:bCs/>
                <w:lang w:val="en-GB"/>
              </w:rPr>
            </w:pPr>
            <w:r w:rsidRPr="000B62E2">
              <w:rPr>
                <w:rFonts w:eastAsia="Times New Roman"/>
                <w:b/>
                <w:bCs/>
                <w:color w:val="000000"/>
                <w:lang w:val="en-GB" w:eastAsia="en-GB"/>
              </w:rPr>
              <w:t>Coefficient (95% CI), p-value</w:t>
            </w:r>
          </w:p>
        </w:tc>
        <w:tc>
          <w:tcPr>
            <w:tcW w:w="3335" w:type="dxa"/>
          </w:tcPr>
          <w:p w14:paraId="2919E750" w14:textId="45E0A221" w:rsidR="00105058" w:rsidRPr="000B62E2" w:rsidRDefault="00105058" w:rsidP="00A641DC">
            <w:pPr>
              <w:pStyle w:val="Tabletext"/>
              <w:rPr>
                <w:b/>
                <w:bCs/>
                <w:lang w:val="en-GB"/>
              </w:rPr>
            </w:pPr>
            <w:r w:rsidRPr="000B62E2">
              <w:rPr>
                <w:rFonts w:eastAsia="Times New Roman"/>
                <w:b/>
                <w:bCs/>
                <w:color w:val="000000"/>
                <w:lang w:val="en-GB" w:eastAsia="en-GB"/>
              </w:rPr>
              <w:t>Coefficient (95% CI), p-value</w:t>
            </w:r>
          </w:p>
        </w:tc>
      </w:tr>
      <w:tr w:rsidR="00105058" w:rsidRPr="000B62E2" w14:paraId="04014471" w14:textId="77777777" w:rsidTr="007E34FD">
        <w:trPr>
          <w:trHeight w:val="20"/>
        </w:trPr>
        <w:tc>
          <w:tcPr>
            <w:tcW w:w="3027" w:type="dxa"/>
          </w:tcPr>
          <w:p w14:paraId="50C87C27" w14:textId="77777777" w:rsidR="00105058" w:rsidRPr="000B62E2" w:rsidRDefault="00105058" w:rsidP="00A641DC">
            <w:pPr>
              <w:pStyle w:val="Tabletext"/>
              <w:rPr>
                <w:sz w:val="8"/>
                <w:szCs w:val="8"/>
              </w:rPr>
            </w:pPr>
          </w:p>
        </w:tc>
        <w:tc>
          <w:tcPr>
            <w:tcW w:w="236" w:type="dxa"/>
          </w:tcPr>
          <w:p w14:paraId="47096350" w14:textId="77777777" w:rsidR="00105058" w:rsidRPr="000B62E2" w:rsidRDefault="00105058" w:rsidP="00A641DC">
            <w:pPr>
              <w:pStyle w:val="Tabletext"/>
              <w:rPr>
                <w:b/>
                <w:bCs/>
                <w:sz w:val="8"/>
                <w:szCs w:val="8"/>
                <w:lang w:val="en-GB"/>
              </w:rPr>
            </w:pPr>
          </w:p>
        </w:tc>
        <w:tc>
          <w:tcPr>
            <w:tcW w:w="3263" w:type="dxa"/>
          </w:tcPr>
          <w:p w14:paraId="364FB46B" w14:textId="1A86F8F4" w:rsidR="00105058" w:rsidRPr="000B62E2" w:rsidRDefault="00105058" w:rsidP="00A641DC">
            <w:pPr>
              <w:pStyle w:val="Tabletext"/>
              <w:rPr>
                <w:b/>
                <w:bCs/>
                <w:sz w:val="8"/>
                <w:szCs w:val="8"/>
                <w:lang w:val="en-GB"/>
              </w:rPr>
            </w:pPr>
          </w:p>
        </w:tc>
        <w:tc>
          <w:tcPr>
            <w:tcW w:w="3335" w:type="dxa"/>
          </w:tcPr>
          <w:p w14:paraId="2AC934F4" w14:textId="77777777" w:rsidR="00105058" w:rsidRPr="000B62E2" w:rsidRDefault="00105058" w:rsidP="00A641DC">
            <w:pPr>
              <w:pStyle w:val="Tabletext"/>
              <w:rPr>
                <w:b/>
                <w:bCs/>
                <w:sz w:val="8"/>
                <w:szCs w:val="8"/>
                <w:lang w:val="en-GB"/>
              </w:rPr>
            </w:pPr>
          </w:p>
        </w:tc>
      </w:tr>
      <w:tr w:rsidR="00105058" w:rsidRPr="000B62E2" w14:paraId="3C538EFD" w14:textId="77777777" w:rsidTr="00EA6F54">
        <w:trPr>
          <w:trHeight w:val="20"/>
        </w:trPr>
        <w:tc>
          <w:tcPr>
            <w:tcW w:w="3263" w:type="dxa"/>
            <w:gridSpan w:val="2"/>
          </w:tcPr>
          <w:p w14:paraId="31B2F80B" w14:textId="77777777" w:rsidR="00105058" w:rsidRPr="000B62E2" w:rsidRDefault="00105058" w:rsidP="00105058">
            <w:pPr>
              <w:pStyle w:val="Tabletext"/>
              <w:jc w:val="center"/>
              <w:rPr>
                <w:b/>
              </w:rPr>
            </w:pPr>
          </w:p>
        </w:tc>
        <w:tc>
          <w:tcPr>
            <w:tcW w:w="6598" w:type="dxa"/>
            <w:gridSpan w:val="2"/>
            <w:tcBorders>
              <w:bottom w:val="single" w:sz="4" w:space="0" w:color="000000"/>
            </w:tcBorders>
          </w:tcPr>
          <w:p w14:paraId="0367B33B" w14:textId="4E33BBA8" w:rsidR="00105058" w:rsidRPr="000B62E2" w:rsidRDefault="00105058" w:rsidP="00105058">
            <w:pPr>
              <w:pStyle w:val="Tabletext"/>
              <w:jc w:val="center"/>
              <w:rPr>
                <w:b/>
                <w:bCs/>
                <w:lang w:val="en-GB"/>
              </w:rPr>
            </w:pPr>
            <w:r w:rsidRPr="000B62E2">
              <w:rPr>
                <w:b/>
              </w:rPr>
              <w:t>Slope Index of Inequality</w:t>
            </w:r>
          </w:p>
        </w:tc>
      </w:tr>
      <w:tr w:rsidR="00105058" w:rsidRPr="000B62E2" w14:paraId="75142424" w14:textId="77777777" w:rsidTr="00EA6F54">
        <w:trPr>
          <w:trHeight w:val="20"/>
        </w:trPr>
        <w:tc>
          <w:tcPr>
            <w:tcW w:w="3263" w:type="dxa"/>
            <w:gridSpan w:val="2"/>
          </w:tcPr>
          <w:p w14:paraId="45383ACB" w14:textId="77777777" w:rsidR="00105058" w:rsidRPr="000B62E2" w:rsidRDefault="00105058" w:rsidP="00A641DC">
            <w:pPr>
              <w:pStyle w:val="Tabletext"/>
              <w:rPr>
                <w:b/>
                <w:sz w:val="8"/>
                <w:szCs w:val="8"/>
              </w:rPr>
            </w:pPr>
          </w:p>
        </w:tc>
        <w:tc>
          <w:tcPr>
            <w:tcW w:w="6598" w:type="dxa"/>
            <w:gridSpan w:val="2"/>
            <w:tcBorders>
              <w:top w:val="single" w:sz="4" w:space="0" w:color="000000"/>
            </w:tcBorders>
          </w:tcPr>
          <w:p w14:paraId="00346505" w14:textId="39E299EF" w:rsidR="00105058" w:rsidRPr="000B62E2" w:rsidRDefault="00105058" w:rsidP="00A641DC">
            <w:pPr>
              <w:pStyle w:val="Tabletext"/>
              <w:rPr>
                <w:b/>
                <w:sz w:val="8"/>
                <w:szCs w:val="8"/>
              </w:rPr>
            </w:pPr>
          </w:p>
        </w:tc>
      </w:tr>
      <w:tr w:rsidR="00105058" w:rsidRPr="000B62E2" w14:paraId="07681D47" w14:textId="77777777" w:rsidTr="007E34FD">
        <w:trPr>
          <w:trHeight w:val="20"/>
        </w:trPr>
        <w:tc>
          <w:tcPr>
            <w:tcW w:w="3027" w:type="dxa"/>
          </w:tcPr>
          <w:p w14:paraId="6CA14E5C" w14:textId="64492B89" w:rsidR="00105058" w:rsidRPr="000B62E2" w:rsidRDefault="00105058" w:rsidP="000043F7">
            <w:pPr>
              <w:pStyle w:val="Tabletext"/>
              <w:rPr>
                <w:rFonts w:eastAsia="Times New Roman"/>
                <w:b/>
                <w:bCs/>
                <w:color w:val="000000"/>
                <w:lang w:val="en-GB" w:eastAsia="en-GB"/>
              </w:rPr>
            </w:pPr>
            <w:r w:rsidRPr="000B62E2">
              <w:rPr>
                <w:rFonts w:eastAsia="Times New Roman"/>
                <w:b/>
                <w:bCs/>
                <w:color w:val="000000"/>
                <w:lang w:val="en-GB" w:eastAsia="en-GB"/>
              </w:rPr>
              <w:t>Children (6 to 1</w:t>
            </w:r>
            <w:r w:rsidR="000043F7" w:rsidRPr="000B62E2">
              <w:rPr>
                <w:rFonts w:eastAsia="Times New Roman"/>
                <w:b/>
                <w:bCs/>
                <w:color w:val="000000"/>
                <w:lang w:val="en-GB" w:eastAsia="en-GB"/>
              </w:rPr>
              <w:t>9</w:t>
            </w:r>
            <w:r w:rsidRPr="000B62E2">
              <w:rPr>
                <w:rFonts w:eastAsia="Times New Roman"/>
                <w:b/>
                <w:bCs/>
                <w:color w:val="000000"/>
                <w:lang w:val="en-GB" w:eastAsia="en-GB"/>
              </w:rPr>
              <w:t xml:space="preserve"> years)</w:t>
            </w:r>
          </w:p>
        </w:tc>
        <w:tc>
          <w:tcPr>
            <w:tcW w:w="236" w:type="dxa"/>
          </w:tcPr>
          <w:p w14:paraId="07F42876" w14:textId="77777777" w:rsidR="00105058" w:rsidRPr="000B62E2" w:rsidRDefault="00105058" w:rsidP="00A641DC">
            <w:pPr>
              <w:pStyle w:val="Tabletext"/>
            </w:pPr>
          </w:p>
        </w:tc>
        <w:tc>
          <w:tcPr>
            <w:tcW w:w="3263" w:type="dxa"/>
          </w:tcPr>
          <w:p w14:paraId="03480015" w14:textId="193456D7" w:rsidR="00105058" w:rsidRPr="000B62E2" w:rsidRDefault="00105058" w:rsidP="00A641DC">
            <w:pPr>
              <w:pStyle w:val="Tabletext"/>
            </w:pPr>
          </w:p>
        </w:tc>
        <w:tc>
          <w:tcPr>
            <w:tcW w:w="3335" w:type="dxa"/>
          </w:tcPr>
          <w:p w14:paraId="7C37E564" w14:textId="77777777" w:rsidR="00105058" w:rsidRPr="000B62E2" w:rsidRDefault="00105058" w:rsidP="00A641DC">
            <w:pPr>
              <w:pStyle w:val="Tabletext"/>
            </w:pPr>
          </w:p>
        </w:tc>
      </w:tr>
      <w:tr w:rsidR="00105058" w:rsidRPr="000B62E2" w14:paraId="543F7F57" w14:textId="77777777" w:rsidTr="007E34FD">
        <w:trPr>
          <w:trHeight w:val="20"/>
        </w:trPr>
        <w:tc>
          <w:tcPr>
            <w:tcW w:w="3027" w:type="dxa"/>
          </w:tcPr>
          <w:p w14:paraId="4D03AD95" w14:textId="77777777" w:rsidR="00105058" w:rsidRPr="000B62E2" w:rsidRDefault="00105058" w:rsidP="00A641DC">
            <w:pPr>
              <w:pStyle w:val="Tabletext"/>
              <w:rPr>
                <w:rFonts w:eastAsia="Times New Roman"/>
                <w:b/>
                <w:bCs/>
                <w:color w:val="000000"/>
                <w:sz w:val="8"/>
                <w:szCs w:val="8"/>
                <w:lang w:val="en-GB" w:eastAsia="en-GB"/>
              </w:rPr>
            </w:pPr>
          </w:p>
        </w:tc>
        <w:tc>
          <w:tcPr>
            <w:tcW w:w="236" w:type="dxa"/>
          </w:tcPr>
          <w:p w14:paraId="5046FF80" w14:textId="77777777" w:rsidR="00105058" w:rsidRPr="000B62E2" w:rsidRDefault="00105058" w:rsidP="00A641DC">
            <w:pPr>
              <w:pStyle w:val="Tabletext"/>
              <w:rPr>
                <w:sz w:val="8"/>
                <w:szCs w:val="8"/>
              </w:rPr>
            </w:pPr>
          </w:p>
        </w:tc>
        <w:tc>
          <w:tcPr>
            <w:tcW w:w="3263" w:type="dxa"/>
          </w:tcPr>
          <w:p w14:paraId="212705C5" w14:textId="3CC0ECBE" w:rsidR="00105058" w:rsidRPr="000B62E2" w:rsidRDefault="00105058" w:rsidP="00A641DC">
            <w:pPr>
              <w:pStyle w:val="Tabletext"/>
              <w:rPr>
                <w:sz w:val="8"/>
                <w:szCs w:val="8"/>
              </w:rPr>
            </w:pPr>
          </w:p>
        </w:tc>
        <w:tc>
          <w:tcPr>
            <w:tcW w:w="3335" w:type="dxa"/>
          </w:tcPr>
          <w:p w14:paraId="71152BD5" w14:textId="77777777" w:rsidR="00105058" w:rsidRPr="000B62E2" w:rsidRDefault="00105058" w:rsidP="00A641DC">
            <w:pPr>
              <w:pStyle w:val="Tabletext"/>
              <w:rPr>
                <w:sz w:val="8"/>
                <w:szCs w:val="8"/>
              </w:rPr>
            </w:pPr>
          </w:p>
        </w:tc>
      </w:tr>
      <w:tr w:rsidR="00C0204E" w:rsidRPr="000B62E2" w14:paraId="252D221C" w14:textId="77777777" w:rsidTr="007E34FD">
        <w:trPr>
          <w:trHeight w:val="20"/>
        </w:trPr>
        <w:tc>
          <w:tcPr>
            <w:tcW w:w="3027" w:type="dxa"/>
          </w:tcPr>
          <w:p w14:paraId="4037DF38" w14:textId="35BB5355" w:rsidR="00C0204E" w:rsidRPr="000B62E2" w:rsidRDefault="00C0204E" w:rsidP="00C0204E">
            <w:pPr>
              <w:pStyle w:val="Tabletext"/>
            </w:pPr>
            <w:r w:rsidRPr="000B62E2">
              <w:rPr>
                <w:rFonts w:eastAsia="Times New Roman"/>
                <w:bCs/>
                <w:color w:val="000000"/>
                <w:szCs w:val="16"/>
                <w:lang w:val="en-GB" w:eastAsia="en-GB"/>
              </w:rPr>
              <w:t xml:space="preserve">  Main effect (in 1992)</w:t>
            </w:r>
          </w:p>
        </w:tc>
        <w:tc>
          <w:tcPr>
            <w:tcW w:w="236" w:type="dxa"/>
          </w:tcPr>
          <w:p w14:paraId="6D1895CE" w14:textId="77777777" w:rsidR="00C0204E" w:rsidRPr="000B62E2" w:rsidRDefault="00C0204E" w:rsidP="00C0204E">
            <w:pPr>
              <w:pStyle w:val="Tabletext"/>
            </w:pPr>
          </w:p>
        </w:tc>
        <w:tc>
          <w:tcPr>
            <w:tcW w:w="3263" w:type="dxa"/>
          </w:tcPr>
          <w:p w14:paraId="3A7B4A8D" w14:textId="71E3B2C0" w:rsidR="00C0204E" w:rsidRPr="000B62E2" w:rsidRDefault="00C0204E" w:rsidP="00C0204E">
            <w:pPr>
              <w:pStyle w:val="Tabletext"/>
            </w:pPr>
            <w:r w:rsidRPr="000B62E2">
              <w:t>0</w:t>
            </w:r>
            <w:r w:rsidR="009907FC">
              <w:t>.</w:t>
            </w:r>
            <w:r w:rsidRPr="000B62E2">
              <w:t>0040 (-0</w:t>
            </w:r>
            <w:r w:rsidR="009907FC">
              <w:t>.</w:t>
            </w:r>
            <w:r w:rsidRPr="000B62E2">
              <w:t>0049, 0</w:t>
            </w:r>
            <w:r w:rsidR="009907FC">
              <w:t>.</w:t>
            </w:r>
            <w:r w:rsidRPr="000B62E2">
              <w:t>013), 0</w:t>
            </w:r>
            <w:r w:rsidR="009907FC">
              <w:t>.</w:t>
            </w:r>
            <w:r w:rsidRPr="000B62E2">
              <w:t>382</w:t>
            </w:r>
          </w:p>
        </w:tc>
        <w:tc>
          <w:tcPr>
            <w:tcW w:w="3335" w:type="dxa"/>
          </w:tcPr>
          <w:p w14:paraId="26E7C995" w14:textId="1BB9CB77" w:rsidR="00C0204E" w:rsidRPr="000B62E2" w:rsidRDefault="003365EA" w:rsidP="003365EA">
            <w:pPr>
              <w:pStyle w:val="Tabletext"/>
            </w:pPr>
            <w:r w:rsidRPr="000B62E2">
              <w:t>0</w:t>
            </w:r>
            <w:r w:rsidR="009907FC">
              <w:t>.</w:t>
            </w:r>
            <w:r w:rsidRPr="000B62E2">
              <w:t>0026</w:t>
            </w:r>
            <w:r w:rsidR="00C0204E" w:rsidRPr="000B62E2">
              <w:t xml:space="preserve"> (-0</w:t>
            </w:r>
            <w:r w:rsidR="009907FC">
              <w:t>.</w:t>
            </w:r>
            <w:r w:rsidR="00C0204E" w:rsidRPr="000B62E2">
              <w:t>00</w:t>
            </w:r>
            <w:r w:rsidRPr="000B62E2">
              <w:t>67</w:t>
            </w:r>
            <w:r w:rsidR="00C0204E" w:rsidRPr="000B62E2">
              <w:t>, 0</w:t>
            </w:r>
            <w:r w:rsidR="009907FC">
              <w:t>.</w:t>
            </w:r>
            <w:r w:rsidR="00C0204E" w:rsidRPr="000B62E2">
              <w:t>012), 0</w:t>
            </w:r>
            <w:r w:rsidR="009907FC">
              <w:t>.</w:t>
            </w:r>
            <w:r w:rsidR="00C0204E" w:rsidRPr="000B62E2">
              <w:t>581</w:t>
            </w:r>
          </w:p>
        </w:tc>
      </w:tr>
      <w:tr w:rsidR="00C0204E" w:rsidRPr="000B62E2" w14:paraId="17C600BC" w14:textId="77777777" w:rsidTr="007E34FD">
        <w:trPr>
          <w:trHeight w:val="20"/>
        </w:trPr>
        <w:tc>
          <w:tcPr>
            <w:tcW w:w="3027" w:type="dxa"/>
          </w:tcPr>
          <w:p w14:paraId="0739BDBA" w14:textId="47251DF9" w:rsidR="00C0204E" w:rsidRPr="000B62E2" w:rsidRDefault="00C0204E" w:rsidP="00C0204E">
            <w:pPr>
              <w:pStyle w:val="Tabletext"/>
            </w:pPr>
            <w:r w:rsidRPr="000B62E2">
              <w:t xml:space="preserve">  Linear trend term</w:t>
            </w:r>
          </w:p>
        </w:tc>
        <w:tc>
          <w:tcPr>
            <w:tcW w:w="236" w:type="dxa"/>
          </w:tcPr>
          <w:p w14:paraId="74A5E58D" w14:textId="77777777" w:rsidR="00C0204E" w:rsidRPr="000B62E2" w:rsidRDefault="00C0204E" w:rsidP="00C0204E">
            <w:pPr>
              <w:pStyle w:val="Tabletext"/>
            </w:pPr>
          </w:p>
        </w:tc>
        <w:tc>
          <w:tcPr>
            <w:tcW w:w="3263" w:type="dxa"/>
          </w:tcPr>
          <w:p w14:paraId="4D302F9C" w14:textId="3654874B" w:rsidR="00C0204E" w:rsidRPr="000B62E2" w:rsidRDefault="00C0204E" w:rsidP="00C0204E">
            <w:pPr>
              <w:pStyle w:val="Tabletext"/>
            </w:pPr>
            <w:r w:rsidRPr="000B62E2">
              <w:t>-0</w:t>
            </w:r>
            <w:r w:rsidR="009907FC">
              <w:t>.</w:t>
            </w:r>
            <w:r w:rsidRPr="000B62E2">
              <w:t>00017 (-0</w:t>
            </w:r>
            <w:r w:rsidR="009907FC">
              <w:t>.</w:t>
            </w:r>
            <w:r w:rsidRPr="000B62E2">
              <w:t>0011, 0</w:t>
            </w:r>
            <w:r w:rsidR="009907FC">
              <w:t>.</w:t>
            </w:r>
            <w:r w:rsidRPr="000B62E2">
              <w:t>00077), 0</w:t>
            </w:r>
            <w:r w:rsidR="009907FC">
              <w:t>.</w:t>
            </w:r>
            <w:r w:rsidRPr="000B62E2">
              <w:t>721</w:t>
            </w:r>
          </w:p>
        </w:tc>
        <w:tc>
          <w:tcPr>
            <w:tcW w:w="3335" w:type="dxa"/>
          </w:tcPr>
          <w:p w14:paraId="4C9F567E" w14:textId="1BB4C018" w:rsidR="00C0204E" w:rsidRPr="000B62E2" w:rsidRDefault="00C0204E" w:rsidP="003365EA">
            <w:pPr>
              <w:pStyle w:val="Tabletext"/>
            </w:pPr>
            <w:r w:rsidRPr="000B62E2">
              <w:t>0</w:t>
            </w:r>
            <w:r w:rsidR="009907FC">
              <w:t>.</w:t>
            </w:r>
            <w:r w:rsidRPr="000B62E2">
              <w:t>000</w:t>
            </w:r>
            <w:r w:rsidR="003365EA" w:rsidRPr="000B62E2">
              <w:t>41</w:t>
            </w:r>
            <w:r w:rsidRPr="000B62E2">
              <w:t xml:space="preserve"> (-0</w:t>
            </w:r>
            <w:r w:rsidR="009907FC">
              <w:t>.</w:t>
            </w:r>
            <w:r w:rsidRPr="000B62E2">
              <w:t>00</w:t>
            </w:r>
            <w:r w:rsidR="003365EA" w:rsidRPr="000B62E2">
              <w:t>054</w:t>
            </w:r>
            <w:r w:rsidRPr="000B62E2">
              <w:t>, 0</w:t>
            </w:r>
            <w:r w:rsidR="009907FC">
              <w:t>.</w:t>
            </w:r>
            <w:r w:rsidRPr="000B62E2">
              <w:t>001</w:t>
            </w:r>
            <w:r w:rsidR="003365EA" w:rsidRPr="000B62E2">
              <w:t>4</w:t>
            </w:r>
            <w:r w:rsidRPr="000B62E2">
              <w:t>), 0</w:t>
            </w:r>
            <w:r w:rsidR="009907FC">
              <w:t>.</w:t>
            </w:r>
            <w:r w:rsidRPr="000B62E2">
              <w:t>400</w:t>
            </w:r>
          </w:p>
        </w:tc>
      </w:tr>
      <w:tr w:rsidR="00105058" w:rsidRPr="000B62E2" w14:paraId="715F6924" w14:textId="77777777" w:rsidTr="007E34FD">
        <w:trPr>
          <w:trHeight w:val="20"/>
        </w:trPr>
        <w:tc>
          <w:tcPr>
            <w:tcW w:w="3027" w:type="dxa"/>
          </w:tcPr>
          <w:p w14:paraId="4F8262DD" w14:textId="77777777" w:rsidR="00105058" w:rsidRPr="000B62E2" w:rsidRDefault="00105058" w:rsidP="007A5BDA">
            <w:pPr>
              <w:pStyle w:val="Tabletext"/>
            </w:pPr>
            <w:r w:rsidRPr="000B62E2">
              <w:t xml:space="preserve">  Quadratic trend term</w:t>
            </w:r>
          </w:p>
        </w:tc>
        <w:tc>
          <w:tcPr>
            <w:tcW w:w="236" w:type="dxa"/>
          </w:tcPr>
          <w:p w14:paraId="72509634" w14:textId="77777777" w:rsidR="00105058" w:rsidRPr="000B62E2" w:rsidRDefault="00105058" w:rsidP="007A5BDA">
            <w:pPr>
              <w:pStyle w:val="Tabletext"/>
            </w:pPr>
          </w:p>
        </w:tc>
        <w:tc>
          <w:tcPr>
            <w:tcW w:w="3263" w:type="dxa"/>
          </w:tcPr>
          <w:p w14:paraId="58179831" w14:textId="1B644FA8" w:rsidR="00105058" w:rsidRPr="000B62E2" w:rsidRDefault="00105058" w:rsidP="007A5BDA">
            <w:pPr>
              <w:pStyle w:val="Tabletext"/>
            </w:pPr>
            <w:r w:rsidRPr="000B62E2">
              <w:t>Not applicable</w:t>
            </w:r>
          </w:p>
        </w:tc>
        <w:tc>
          <w:tcPr>
            <w:tcW w:w="3335" w:type="dxa"/>
          </w:tcPr>
          <w:p w14:paraId="1C367CD3" w14:textId="77777777" w:rsidR="00105058" w:rsidRPr="000B62E2" w:rsidRDefault="00105058" w:rsidP="007A5BDA">
            <w:pPr>
              <w:pStyle w:val="Tabletext"/>
            </w:pPr>
            <w:r w:rsidRPr="000B62E2">
              <w:t>Not applicable</w:t>
            </w:r>
          </w:p>
        </w:tc>
      </w:tr>
      <w:tr w:rsidR="00105058" w:rsidRPr="000B62E2" w14:paraId="65901D81" w14:textId="77777777" w:rsidTr="007E34FD">
        <w:trPr>
          <w:trHeight w:val="20"/>
        </w:trPr>
        <w:tc>
          <w:tcPr>
            <w:tcW w:w="3027" w:type="dxa"/>
          </w:tcPr>
          <w:p w14:paraId="445CAB75" w14:textId="77777777" w:rsidR="00105058" w:rsidRPr="000B62E2" w:rsidRDefault="00105058" w:rsidP="007A5BDA">
            <w:pPr>
              <w:pStyle w:val="Tabletext"/>
              <w:rPr>
                <w:sz w:val="8"/>
                <w:szCs w:val="8"/>
              </w:rPr>
            </w:pPr>
          </w:p>
        </w:tc>
        <w:tc>
          <w:tcPr>
            <w:tcW w:w="236" w:type="dxa"/>
          </w:tcPr>
          <w:p w14:paraId="2DE43C29" w14:textId="77777777" w:rsidR="00105058" w:rsidRPr="000B62E2" w:rsidRDefault="00105058" w:rsidP="007A5BDA">
            <w:pPr>
              <w:pStyle w:val="Tabletext"/>
              <w:rPr>
                <w:sz w:val="8"/>
                <w:szCs w:val="8"/>
              </w:rPr>
            </w:pPr>
          </w:p>
        </w:tc>
        <w:tc>
          <w:tcPr>
            <w:tcW w:w="3263" w:type="dxa"/>
          </w:tcPr>
          <w:p w14:paraId="322A6DCA" w14:textId="189F2F3F" w:rsidR="00105058" w:rsidRPr="000B62E2" w:rsidRDefault="00105058" w:rsidP="007A5BDA">
            <w:pPr>
              <w:pStyle w:val="Tabletext"/>
              <w:rPr>
                <w:sz w:val="8"/>
                <w:szCs w:val="8"/>
              </w:rPr>
            </w:pPr>
          </w:p>
        </w:tc>
        <w:tc>
          <w:tcPr>
            <w:tcW w:w="3335" w:type="dxa"/>
          </w:tcPr>
          <w:p w14:paraId="20C2A066" w14:textId="77777777" w:rsidR="00105058" w:rsidRPr="000B62E2" w:rsidRDefault="00105058" w:rsidP="007A5BDA">
            <w:pPr>
              <w:pStyle w:val="Tabletext"/>
              <w:rPr>
                <w:sz w:val="8"/>
                <w:szCs w:val="8"/>
              </w:rPr>
            </w:pPr>
          </w:p>
        </w:tc>
      </w:tr>
      <w:tr w:rsidR="00105058" w:rsidRPr="000B62E2" w14:paraId="375463B8" w14:textId="77777777" w:rsidTr="007E34FD">
        <w:trPr>
          <w:trHeight w:val="20"/>
        </w:trPr>
        <w:tc>
          <w:tcPr>
            <w:tcW w:w="3027" w:type="dxa"/>
          </w:tcPr>
          <w:p w14:paraId="745176A5" w14:textId="77777777" w:rsidR="00105058" w:rsidRPr="000B62E2" w:rsidRDefault="00105058" w:rsidP="007A5BDA">
            <w:pPr>
              <w:pStyle w:val="Tabletext"/>
            </w:pPr>
            <w:r w:rsidRPr="000B62E2">
              <w:rPr>
                <w:rFonts w:eastAsia="Times New Roman"/>
                <w:b/>
                <w:bCs/>
                <w:color w:val="000000"/>
                <w:lang w:val="en-GB" w:eastAsia="en-GB"/>
              </w:rPr>
              <w:t>Adults (20 to 59 years)</w:t>
            </w:r>
          </w:p>
        </w:tc>
        <w:tc>
          <w:tcPr>
            <w:tcW w:w="236" w:type="dxa"/>
          </w:tcPr>
          <w:p w14:paraId="0BE126E6" w14:textId="77777777" w:rsidR="00105058" w:rsidRPr="000B62E2" w:rsidRDefault="00105058" w:rsidP="007A5BDA">
            <w:pPr>
              <w:pStyle w:val="Tabletext"/>
            </w:pPr>
          </w:p>
        </w:tc>
        <w:tc>
          <w:tcPr>
            <w:tcW w:w="3263" w:type="dxa"/>
          </w:tcPr>
          <w:p w14:paraId="74419FC9" w14:textId="27E4B42F" w:rsidR="00105058" w:rsidRPr="000B62E2" w:rsidRDefault="00105058" w:rsidP="007A5BDA">
            <w:pPr>
              <w:pStyle w:val="Tabletext"/>
            </w:pPr>
            <w:r w:rsidRPr="000B62E2">
              <w:t xml:space="preserve"> </w:t>
            </w:r>
          </w:p>
        </w:tc>
        <w:tc>
          <w:tcPr>
            <w:tcW w:w="3335" w:type="dxa"/>
          </w:tcPr>
          <w:p w14:paraId="149BC800" w14:textId="77777777" w:rsidR="00105058" w:rsidRPr="000B62E2" w:rsidRDefault="00105058" w:rsidP="007A5BDA">
            <w:pPr>
              <w:pStyle w:val="Tabletext"/>
            </w:pPr>
            <w:r w:rsidRPr="000B62E2">
              <w:t xml:space="preserve"> </w:t>
            </w:r>
          </w:p>
        </w:tc>
      </w:tr>
      <w:tr w:rsidR="00105058" w:rsidRPr="000B62E2" w14:paraId="1FDE779F" w14:textId="77777777" w:rsidTr="007E34FD">
        <w:trPr>
          <w:trHeight w:val="20"/>
        </w:trPr>
        <w:tc>
          <w:tcPr>
            <w:tcW w:w="3027" w:type="dxa"/>
          </w:tcPr>
          <w:p w14:paraId="048585F0" w14:textId="77777777" w:rsidR="00105058" w:rsidRPr="000B62E2" w:rsidRDefault="00105058" w:rsidP="007A5BDA">
            <w:pPr>
              <w:pStyle w:val="Tabletext"/>
              <w:rPr>
                <w:rFonts w:eastAsia="Times New Roman"/>
                <w:b/>
                <w:bCs/>
                <w:color w:val="000000"/>
                <w:sz w:val="8"/>
                <w:szCs w:val="8"/>
                <w:lang w:val="en-GB" w:eastAsia="en-GB"/>
              </w:rPr>
            </w:pPr>
          </w:p>
        </w:tc>
        <w:tc>
          <w:tcPr>
            <w:tcW w:w="236" w:type="dxa"/>
          </w:tcPr>
          <w:p w14:paraId="6441C43D" w14:textId="77777777" w:rsidR="00105058" w:rsidRPr="000B62E2" w:rsidRDefault="00105058" w:rsidP="007A5BDA">
            <w:pPr>
              <w:pStyle w:val="Tabletext"/>
              <w:rPr>
                <w:sz w:val="8"/>
                <w:szCs w:val="8"/>
              </w:rPr>
            </w:pPr>
          </w:p>
        </w:tc>
        <w:tc>
          <w:tcPr>
            <w:tcW w:w="3263" w:type="dxa"/>
          </w:tcPr>
          <w:p w14:paraId="11700256" w14:textId="579E0564" w:rsidR="00105058" w:rsidRPr="000B62E2" w:rsidRDefault="00105058" w:rsidP="007A5BDA">
            <w:pPr>
              <w:pStyle w:val="Tabletext"/>
              <w:rPr>
                <w:sz w:val="8"/>
                <w:szCs w:val="8"/>
              </w:rPr>
            </w:pPr>
          </w:p>
        </w:tc>
        <w:tc>
          <w:tcPr>
            <w:tcW w:w="3335" w:type="dxa"/>
          </w:tcPr>
          <w:p w14:paraId="11164EEC" w14:textId="77777777" w:rsidR="00105058" w:rsidRPr="000B62E2" w:rsidRDefault="00105058" w:rsidP="007A5BDA">
            <w:pPr>
              <w:pStyle w:val="Tabletext"/>
              <w:rPr>
                <w:sz w:val="8"/>
                <w:szCs w:val="8"/>
              </w:rPr>
            </w:pPr>
          </w:p>
        </w:tc>
      </w:tr>
      <w:tr w:rsidR="003F560F" w:rsidRPr="000B62E2" w14:paraId="325D9DE4" w14:textId="77777777" w:rsidTr="007E34FD">
        <w:trPr>
          <w:trHeight w:val="20"/>
        </w:trPr>
        <w:tc>
          <w:tcPr>
            <w:tcW w:w="3027" w:type="dxa"/>
          </w:tcPr>
          <w:p w14:paraId="3B825AC4" w14:textId="2B7F63A9" w:rsidR="003F560F" w:rsidRPr="000B62E2" w:rsidRDefault="003F560F" w:rsidP="003F560F">
            <w:pPr>
              <w:pStyle w:val="Tabletext"/>
            </w:pPr>
            <w:r w:rsidRPr="000B62E2">
              <w:rPr>
                <w:rFonts w:eastAsia="Times New Roman"/>
                <w:bCs/>
                <w:color w:val="000000"/>
                <w:szCs w:val="16"/>
                <w:lang w:val="en-GB" w:eastAsia="en-GB"/>
              </w:rPr>
              <w:t xml:space="preserve">  Main effect (in 1992)</w:t>
            </w:r>
          </w:p>
        </w:tc>
        <w:tc>
          <w:tcPr>
            <w:tcW w:w="236" w:type="dxa"/>
          </w:tcPr>
          <w:p w14:paraId="38990A37" w14:textId="77777777" w:rsidR="003F560F" w:rsidRPr="000B62E2" w:rsidRDefault="003F560F" w:rsidP="003F560F">
            <w:pPr>
              <w:pStyle w:val="Tabletext"/>
            </w:pPr>
          </w:p>
        </w:tc>
        <w:tc>
          <w:tcPr>
            <w:tcW w:w="3263" w:type="dxa"/>
          </w:tcPr>
          <w:p w14:paraId="12E0F1A4" w14:textId="3480F75C" w:rsidR="003F560F" w:rsidRPr="000B62E2" w:rsidRDefault="003F560F" w:rsidP="003F560F">
            <w:pPr>
              <w:pStyle w:val="Tabletext"/>
            </w:pPr>
            <w:r w:rsidRPr="000B62E2">
              <w:t>0</w:t>
            </w:r>
            <w:r w:rsidR="009907FC">
              <w:t>.</w:t>
            </w:r>
            <w:r w:rsidRPr="000B62E2">
              <w:t>056 (0</w:t>
            </w:r>
            <w:r w:rsidR="009907FC">
              <w:t>.</w:t>
            </w:r>
            <w:r w:rsidRPr="000B62E2">
              <w:t>045, 0</w:t>
            </w:r>
            <w:r w:rsidR="009907FC">
              <w:t>.</w:t>
            </w:r>
            <w:r w:rsidRPr="000B62E2">
              <w:t>066), &lt;0</w:t>
            </w:r>
            <w:r w:rsidR="009907FC">
              <w:t>.</w:t>
            </w:r>
            <w:r w:rsidRPr="000B62E2">
              <w:t>001</w:t>
            </w:r>
          </w:p>
        </w:tc>
        <w:tc>
          <w:tcPr>
            <w:tcW w:w="3335" w:type="dxa"/>
          </w:tcPr>
          <w:p w14:paraId="5AA2CB49" w14:textId="6ED7905A" w:rsidR="003F560F" w:rsidRPr="000B62E2" w:rsidRDefault="003F560F" w:rsidP="003F560F">
            <w:pPr>
              <w:pStyle w:val="Tabletext"/>
            </w:pPr>
            <w:r w:rsidRPr="000B62E2">
              <w:t>0</w:t>
            </w:r>
            <w:r w:rsidR="009907FC">
              <w:t>.</w:t>
            </w:r>
            <w:r w:rsidRPr="000B62E2">
              <w:t>044 (0</w:t>
            </w:r>
            <w:r w:rsidR="009907FC">
              <w:t>.</w:t>
            </w:r>
            <w:r w:rsidRPr="000B62E2">
              <w:t>033, 0</w:t>
            </w:r>
            <w:r w:rsidR="009907FC">
              <w:t>.</w:t>
            </w:r>
            <w:r w:rsidRPr="000B62E2">
              <w:t>055), &lt;0</w:t>
            </w:r>
            <w:r w:rsidR="009907FC">
              <w:t>.</w:t>
            </w:r>
            <w:r w:rsidRPr="000B62E2">
              <w:t>001</w:t>
            </w:r>
          </w:p>
        </w:tc>
      </w:tr>
      <w:tr w:rsidR="003F560F" w:rsidRPr="000B62E2" w14:paraId="3FC50566" w14:textId="77777777" w:rsidTr="007E34FD">
        <w:trPr>
          <w:trHeight w:val="20"/>
        </w:trPr>
        <w:tc>
          <w:tcPr>
            <w:tcW w:w="3027" w:type="dxa"/>
          </w:tcPr>
          <w:p w14:paraId="2F5109BB" w14:textId="6F2C2A41" w:rsidR="003F560F" w:rsidRPr="000B62E2" w:rsidRDefault="003F560F" w:rsidP="003F560F">
            <w:pPr>
              <w:pStyle w:val="Tabletext"/>
            </w:pPr>
            <w:r w:rsidRPr="000B62E2">
              <w:t xml:space="preserve">  Linear trend term</w:t>
            </w:r>
          </w:p>
        </w:tc>
        <w:tc>
          <w:tcPr>
            <w:tcW w:w="236" w:type="dxa"/>
          </w:tcPr>
          <w:p w14:paraId="72D680F9" w14:textId="77777777" w:rsidR="003F560F" w:rsidRPr="000B62E2" w:rsidRDefault="003F560F" w:rsidP="003F560F">
            <w:pPr>
              <w:pStyle w:val="Tabletext"/>
            </w:pPr>
          </w:p>
        </w:tc>
        <w:tc>
          <w:tcPr>
            <w:tcW w:w="3263" w:type="dxa"/>
          </w:tcPr>
          <w:p w14:paraId="52EF22AC" w14:textId="0F971104" w:rsidR="003F560F" w:rsidRPr="000B62E2" w:rsidRDefault="003F560F" w:rsidP="003F560F">
            <w:pPr>
              <w:pStyle w:val="Tabletext"/>
            </w:pPr>
            <w:r w:rsidRPr="000B62E2">
              <w:t>-0</w:t>
            </w:r>
            <w:r w:rsidR="009907FC">
              <w:t>.</w:t>
            </w:r>
            <w:r w:rsidRPr="000B62E2">
              <w:t>0031 (-0</w:t>
            </w:r>
            <w:r w:rsidR="009907FC">
              <w:t>.</w:t>
            </w:r>
            <w:r w:rsidRPr="000B62E2">
              <w:t>0060, -0</w:t>
            </w:r>
            <w:r w:rsidR="009907FC">
              <w:t>.</w:t>
            </w:r>
            <w:r w:rsidRPr="000B62E2">
              <w:t>00016), 0</w:t>
            </w:r>
            <w:r w:rsidR="009907FC">
              <w:t>.</w:t>
            </w:r>
            <w:r w:rsidRPr="000B62E2">
              <w:t>039</w:t>
            </w:r>
          </w:p>
        </w:tc>
        <w:tc>
          <w:tcPr>
            <w:tcW w:w="3335" w:type="dxa"/>
          </w:tcPr>
          <w:p w14:paraId="3B121539" w14:textId="3243443D" w:rsidR="003F560F" w:rsidRPr="000B62E2" w:rsidRDefault="003F560F" w:rsidP="00702C4C">
            <w:pPr>
              <w:pStyle w:val="Tabletext"/>
            </w:pPr>
            <w:r w:rsidRPr="000B62E2">
              <w:t>-0</w:t>
            </w:r>
            <w:r w:rsidR="009907FC">
              <w:t>.</w:t>
            </w:r>
            <w:r w:rsidRPr="000B62E2">
              <w:t>00</w:t>
            </w:r>
            <w:r w:rsidR="00702C4C" w:rsidRPr="000B62E2">
              <w:t>38</w:t>
            </w:r>
            <w:r w:rsidRPr="000B62E2">
              <w:t xml:space="preserve"> (-0</w:t>
            </w:r>
            <w:r w:rsidR="009907FC">
              <w:t>.</w:t>
            </w:r>
            <w:r w:rsidRPr="000B62E2">
              <w:t>00</w:t>
            </w:r>
            <w:r w:rsidR="00702C4C" w:rsidRPr="000B62E2">
              <w:t>68</w:t>
            </w:r>
            <w:r w:rsidRPr="000B62E2">
              <w:t>, -0</w:t>
            </w:r>
            <w:r w:rsidR="009907FC">
              <w:t>.</w:t>
            </w:r>
            <w:r w:rsidRPr="000B62E2">
              <w:t>00</w:t>
            </w:r>
            <w:r w:rsidR="00702C4C" w:rsidRPr="000B62E2">
              <w:t>073</w:t>
            </w:r>
            <w:r w:rsidRPr="000B62E2">
              <w:t>), 0</w:t>
            </w:r>
            <w:r w:rsidR="009907FC">
              <w:t>.</w:t>
            </w:r>
            <w:r w:rsidRPr="000B62E2">
              <w:t>015</w:t>
            </w:r>
          </w:p>
        </w:tc>
      </w:tr>
      <w:tr w:rsidR="003F560F" w:rsidRPr="000B62E2" w14:paraId="729BF9E9" w14:textId="77777777" w:rsidTr="007E34FD">
        <w:trPr>
          <w:trHeight w:val="20"/>
        </w:trPr>
        <w:tc>
          <w:tcPr>
            <w:tcW w:w="3027" w:type="dxa"/>
          </w:tcPr>
          <w:p w14:paraId="4C7EFCA8" w14:textId="77777777" w:rsidR="003F560F" w:rsidRPr="000B62E2" w:rsidRDefault="003F560F" w:rsidP="003F560F">
            <w:pPr>
              <w:pStyle w:val="Tabletext"/>
            </w:pPr>
            <w:r w:rsidRPr="000B62E2">
              <w:t xml:space="preserve">  Quadratic trend term</w:t>
            </w:r>
          </w:p>
        </w:tc>
        <w:tc>
          <w:tcPr>
            <w:tcW w:w="236" w:type="dxa"/>
          </w:tcPr>
          <w:p w14:paraId="76D98785" w14:textId="77777777" w:rsidR="003F560F" w:rsidRPr="000B62E2" w:rsidRDefault="003F560F" w:rsidP="003F560F">
            <w:pPr>
              <w:pStyle w:val="Tabletext"/>
            </w:pPr>
          </w:p>
        </w:tc>
        <w:tc>
          <w:tcPr>
            <w:tcW w:w="3263" w:type="dxa"/>
          </w:tcPr>
          <w:p w14:paraId="3EAFA826" w14:textId="1E9EA768" w:rsidR="003F560F" w:rsidRPr="000B62E2" w:rsidRDefault="003F560F" w:rsidP="003F560F">
            <w:pPr>
              <w:pStyle w:val="Tabletext"/>
            </w:pPr>
            <w:r w:rsidRPr="000B62E2">
              <w:t>0</w:t>
            </w:r>
            <w:r w:rsidR="009907FC">
              <w:t>.</w:t>
            </w:r>
            <w:r w:rsidRPr="000B62E2">
              <w:t>00017 (0</w:t>
            </w:r>
            <w:r w:rsidR="009907FC">
              <w:t>.</w:t>
            </w:r>
            <w:r w:rsidRPr="000B62E2">
              <w:t>000019, 0</w:t>
            </w:r>
            <w:r w:rsidR="009907FC">
              <w:t>.</w:t>
            </w:r>
            <w:r w:rsidRPr="000B62E2">
              <w:t>00031), 0</w:t>
            </w:r>
            <w:r w:rsidR="009907FC">
              <w:t>.</w:t>
            </w:r>
            <w:r w:rsidRPr="000B62E2">
              <w:t>027</w:t>
            </w:r>
          </w:p>
        </w:tc>
        <w:tc>
          <w:tcPr>
            <w:tcW w:w="3335" w:type="dxa"/>
          </w:tcPr>
          <w:p w14:paraId="73D2A1F4" w14:textId="2213DB1E" w:rsidR="003F560F" w:rsidRPr="000B62E2" w:rsidRDefault="003F560F" w:rsidP="003F560F">
            <w:pPr>
              <w:pStyle w:val="Tabletext"/>
            </w:pPr>
            <w:r w:rsidRPr="000B62E2">
              <w:t>0</w:t>
            </w:r>
            <w:r w:rsidR="009907FC">
              <w:t>.</w:t>
            </w:r>
            <w:r w:rsidRPr="000B62E2">
              <w:t>000</w:t>
            </w:r>
            <w:r w:rsidR="00124701" w:rsidRPr="000B62E2">
              <w:t>25</w:t>
            </w:r>
            <w:r w:rsidRPr="000B62E2">
              <w:t xml:space="preserve"> (0</w:t>
            </w:r>
            <w:r w:rsidR="009907FC">
              <w:t>.</w:t>
            </w:r>
            <w:r w:rsidRPr="000B62E2">
              <w:t>000</w:t>
            </w:r>
            <w:r w:rsidR="00124701" w:rsidRPr="000B62E2">
              <w:t>10</w:t>
            </w:r>
            <w:r w:rsidRPr="000B62E2">
              <w:t>, 0</w:t>
            </w:r>
            <w:r w:rsidR="009907FC">
              <w:t>.</w:t>
            </w:r>
            <w:r w:rsidRPr="000B62E2">
              <w:t>000</w:t>
            </w:r>
            <w:r w:rsidR="00124701" w:rsidRPr="000B62E2">
              <w:t>41</w:t>
            </w:r>
            <w:r w:rsidRPr="000B62E2">
              <w:t>), 0</w:t>
            </w:r>
            <w:r w:rsidR="009907FC">
              <w:t>.</w:t>
            </w:r>
            <w:r w:rsidRPr="000B62E2">
              <w:t>001</w:t>
            </w:r>
          </w:p>
        </w:tc>
      </w:tr>
      <w:tr w:rsidR="00105058" w:rsidRPr="000B62E2" w14:paraId="409D34EE" w14:textId="77777777" w:rsidTr="007E34FD">
        <w:trPr>
          <w:trHeight w:val="20"/>
        </w:trPr>
        <w:tc>
          <w:tcPr>
            <w:tcW w:w="3027" w:type="dxa"/>
          </w:tcPr>
          <w:p w14:paraId="69E18A59" w14:textId="77777777" w:rsidR="00105058" w:rsidRPr="000B62E2" w:rsidRDefault="00105058" w:rsidP="007A5BDA">
            <w:pPr>
              <w:pStyle w:val="Tabletext"/>
              <w:rPr>
                <w:sz w:val="8"/>
                <w:szCs w:val="8"/>
              </w:rPr>
            </w:pPr>
          </w:p>
        </w:tc>
        <w:tc>
          <w:tcPr>
            <w:tcW w:w="236" w:type="dxa"/>
          </w:tcPr>
          <w:p w14:paraId="7CAD4BF4" w14:textId="77777777" w:rsidR="00105058" w:rsidRPr="000B62E2" w:rsidRDefault="00105058" w:rsidP="007A5BDA">
            <w:pPr>
              <w:pStyle w:val="Tabletext"/>
              <w:rPr>
                <w:sz w:val="8"/>
                <w:szCs w:val="8"/>
              </w:rPr>
            </w:pPr>
          </w:p>
        </w:tc>
        <w:tc>
          <w:tcPr>
            <w:tcW w:w="3263" w:type="dxa"/>
          </w:tcPr>
          <w:p w14:paraId="0C8562F5" w14:textId="1230FED7" w:rsidR="00105058" w:rsidRPr="000B62E2" w:rsidRDefault="00105058" w:rsidP="007A5BDA">
            <w:pPr>
              <w:pStyle w:val="Tabletext"/>
              <w:rPr>
                <w:sz w:val="8"/>
                <w:szCs w:val="8"/>
              </w:rPr>
            </w:pPr>
          </w:p>
        </w:tc>
        <w:tc>
          <w:tcPr>
            <w:tcW w:w="3335" w:type="dxa"/>
          </w:tcPr>
          <w:p w14:paraId="743216AF" w14:textId="77777777" w:rsidR="00105058" w:rsidRPr="000B62E2" w:rsidRDefault="00105058" w:rsidP="007A5BDA">
            <w:pPr>
              <w:pStyle w:val="Tabletext"/>
              <w:rPr>
                <w:sz w:val="8"/>
                <w:szCs w:val="8"/>
              </w:rPr>
            </w:pPr>
          </w:p>
        </w:tc>
      </w:tr>
      <w:tr w:rsidR="00105058" w:rsidRPr="000B62E2" w14:paraId="70C075FB" w14:textId="77777777" w:rsidTr="007E34FD">
        <w:trPr>
          <w:trHeight w:val="20"/>
        </w:trPr>
        <w:tc>
          <w:tcPr>
            <w:tcW w:w="3027" w:type="dxa"/>
          </w:tcPr>
          <w:p w14:paraId="64CF4B9D" w14:textId="03B484F2" w:rsidR="00105058" w:rsidRPr="000B62E2" w:rsidRDefault="00105058" w:rsidP="007A5BDA">
            <w:pPr>
              <w:pStyle w:val="Tabletext"/>
            </w:pPr>
            <w:r w:rsidRPr="000B62E2">
              <w:rPr>
                <w:rFonts w:eastAsia="Times New Roman"/>
                <w:b/>
                <w:bCs/>
                <w:color w:val="000000"/>
                <w:lang w:val="en-GB" w:eastAsia="en-GB"/>
              </w:rPr>
              <w:t>Young-old (60 to 69 years)</w:t>
            </w:r>
          </w:p>
        </w:tc>
        <w:tc>
          <w:tcPr>
            <w:tcW w:w="236" w:type="dxa"/>
          </w:tcPr>
          <w:p w14:paraId="1F681587" w14:textId="77777777" w:rsidR="00105058" w:rsidRPr="000B62E2" w:rsidRDefault="00105058" w:rsidP="007A5BDA">
            <w:pPr>
              <w:pStyle w:val="Tabletext"/>
            </w:pPr>
          </w:p>
        </w:tc>
        <w:tc>
          <w:tcPr>
            <w:tcW w:w="3263" w:type="dxa"/>
          </w:tcPr>
          <w:p w14:paraId="7F94BC7E" w14:textId="1F47C548" w:rsidR="00105058" w:rsidRPr="000B62E2" w:rsidRDefault="00105058" w:rsidP="007A5BDA">
            <w:pPr>
              <w:pStyle w:val="Tabletext"/>
            </w:pPr>
            <w:r w:rsidRPr="000B62E2">
              <w:t xml:space="preserve"> </w:t>
            </w:r>
          </w:p>
        </w:tc>
        <w:tc>
          <w:tcPr>
            <w:tcW w:w="3335" w:type="dxa"/>
          </w:tcPr>
          <w:p w14:paraId="081034A6" w14:textId="77777777" w:rsidR="00105058" w:rsidRPr="000B62E2" w:rsidRDefault="00105058" w:rsidP="007A5BDA">
            <w:pPr>
              <w:pStyle w:val="Tabletext"/>
            </w:pPr>
            <w:r w:rsidRPr="000B62E2">
              <w:t xml:space="preserve"> </w:t>
            </w:r>
          </w:p>
        </w:tc>
      </w:tr>
      <w:tr w:rsidR="00105058" w:rsidRPr="000B62E2" w14:paraId="1E88FF11" w14:textId="77777777" w:rsidTr="007E34FD">
        <w:trPr>
          <w:trHeight w:val="20"/>
        </w:trPr>
        <w:tc>
          <w:tcPr>
            <w:tcW w:w="3027" w:type="dxa"/>
          </w:tcPr>
          <w:p w14:paraId="626F512E" w14:textId="77777777" w:rsidR="00105058" w:rsidRPr="000B62E2" w:rsidRDefault="00105058" w:rsidP="007A5BDA">
            <w:pPr>
              <w:pStyle w:val="Tabletext"/>
              <w:rPr>
                <w:rFonts w:eastAsia="Times New Roman"/>
                <w:b/>
                <w:bCs/>
                <w:color w:val="000000"/>
                <w:sz w:val="8"/>
                <w:szCs w:val="8"/>
                <w:lang w:val="en-GB" w:eastAsia="en-GB"/>
              </w:rPr>
            </w:pPr>
          </w:p>
        </w:tc>
        <w:tc>
          <w:tcPr>
            <w:tcW w:w="236" w:type="dxa"/>
          </w:tcPr>
          <w:p w14:paraId="0781B204" w14:textId="77777777" w:rsidR="00105058" w:rsidRPr="000B62E2" w:rsidRDefault="00105058" w:rsidP="007A5BDA">
            <w:pPr>
              <w:pStyle w:val="Tabletext"/>
              <w:rPr>
                <w:sz w:val="8"/>
                <w:szCs w:val="8"/>
              </w:rPr>
            </w:pPr>
          </w:p>
        </w:tc>
        <w:tc>
          <w:tcPr>
            <w:tcW w:w="3263" w:type="dxa"/>
          </w:tcPr>
          <w:p w14:paraId="638A4493" w14:textId="770EA29F" w:rsidR="00105058" w:rsidRPr="000B62E2" w:rsidRDefault="00105058" w:rsidP="007A5BDA">
            <w:pPr>
              <w:pStyle w:val="Tabletext"/>
              <w:rPr>
                <w:sz w:val="8"/>
                <w:szCs w:val="8"/>
              </w:rPr>
            </w:pPr>
          </w:p>
        </w:tc>
        <w:tc>
          <w:tcPr>
            <w:tcW w:w="3335" w:type="dxa"/>
          </w:tcPr>
          <w:p w14:paraId="4A75A6B3" w14:textId="77777777" w:rsidR="00105058" w:rsidRPr="000B62E2" w:rsidRDefault="00105058" w:rsidP="007A5BDA">
            <w:pPr>
              <w:pStyle w:val="Tabletext"/>
              <w:rPr>
                <w:sz w:val="8"/>
                <w:szCs w:val="8"/>
              </w:rPr>
            </w:pPr>
          </w:p>
        </w:tc>
      </w:tr>
      <w:tr w:rsidR="00BA4DFA" w:rsidRPr="000B62E2" w14:paraId="782033E7" w14:textId="77777777" w:rsidTr="007E34FD">
        <w:trPr>
          <w:trHeight w:val="20"/>
        </w:trPr>
        <w:tc>
          <w:tcPr>
            <w:tcW w:w="3027" w:type="dxa"/>
          </w:tcPr>
          <w:p w14:paraId="227B086F" w14:textId="78375A58" w:rsidR="00BA4DFA" w:rsidRPr="000B62E2" w:rsidRDefault="00BA4DFA" w:rsidP="00BA4DFA">
            <w:pPr>
              <w:pStyle w:val="Tabletext"/>
            </w:pPr>
            <w:r w:rsidRPr="000B62E2">
              <w:rPr>
                <w:rFonts w:eastAsia="Times New Roman"/>
                <w:bCs/>
                <w:color w:val="000000"/>
                <w:szCs w:val="16"/>
                <w:lang w:val="en-GB" w:eastAsia="en-GB"/>
              </w:rPr>
              <w:t xml:space="preserve">  Main effect (in 1992)</w:t>
            </w:r>
          </w:p>
        </w:tc>
        <w:tc>
          <w:tcPr>
            <w:tcW w:w="236" w:type="dxa"/>
          </w:tcPr>
          <w:p w14:paraId="593BB4C6" w14:textId="77777777" w:rsidR="00BA4DFA" w:rsidRPr="000B62E2" w:rsidRDefault="00BA4DFA" w:rsidP="00BA4DFA">
            <w:pPr>
              <w:pStyle w:val="Tabletext"/>
            </w:pPr>
          </w:p>
        </w:tc>
        <w:tc>
          <w:tcPr>
            <w:tcW w:w="3263" w:type="dxa"/>
          </w:tcPr>
          <w:p w14:paraId="64FF53AD" w14:textId="7C6BE045" w:rsidR="00BA4DFA" w:rsidRPr="000B62E2" w:rsidRDefault="00BA4DFA" w:rsidP="00BA4DFA">
            <w:pPr>
              <w:pStyle w:val="Tabletext"/>
            </w:pPr>
            <w:r w:rsidRPr="000B62E2">
              <w:t>0</w:t>
            </w:r>
            <w:r w:rsidR="009907FC">
              <w:t>.</w:t>
            </w:r>
            <w:r w:rsidRPr="000B62E2">
              <w:t>095 (0</w:t>
            </w:r>
            <w:r w:rsidR="009907FC">
              <w:t>.</w:t>
            </w:r>
            <w:r w:rsidRPr="000B62E2">
              <w:t>071, 0</w:t>
            </w:r>
            <w:r w:rsidR="009907FC">
              <w:t>.</w:t>
            </w:r>
            <w:r w:rsidRPr="000B62E2">
              <w:t>118), &lt;0</w:t>
            </w:r>
            <w:r w:rsidR="009907FC">
              <w:t>.</w:t>
            </w:r>
            <w:r w:rsidRPr="000B62E2">
              <w:t>001</w:t>
            </w:r>
          </w:p>
        </w:tc>
        <w:tc>
          <w:tcPr>
            <w:tcW w:w="3335" w:type="dxa"/>
          </w:tcPr>
          <w:p w14:paraId="323A0D62" w14:textId="2D4CC9F4" w:rsidR="00BA4DFA" w:rsidRPr="000B62E2" w:rsidRDefault="00BA4DFA" w:rsidP="00BA4DFA">
            <w:pPr>
              <w:pStyle w:val="Tabletext"/>
            </w:pPr>
            <w:r w:rsidRPr="000B62E2">
              <w:t>0</w:t>
            </w:r>
            <w:r w:rsidR="009907FC">
              <w:t>.</w:t>
            </w:r>
            <w:r w:rsidRPr="000B62E2">
              <w:t>077 (0</w:t>
            </w:r>
            <w:r w:rsidR="009907FC">
              <w:t>.</w:t>
            </w:r>
            <w:r w:rsidRPr="000B62E2">
              <w:t>054, 0</w:t>
            </w:r>
            <w:r w:rsidR="009907FC">
              <w:t>.</w:t>
            </w:r>
            <w:r w:rsidRPr="000B62E2">
              <w:t>100), &lt;0</w:t>
            </w:r>
            <w:r w:rsidR="009907FC">
              <w:t>.</w:t>
            </w:r>
            <w:r w:rsidRPr="000B62E2">
              <w:t>001</w:t>
            </w:r>
          </w:p>
        </w:tc>
      </w:tr>
      <w:tr w:rsidR="00BA4DFA" w:rsidRPr="000B62E2" w14:paraId="42533D37" w14:textId="77777777" w:rsidTr="007E34FD">
        <w:trPr>
          <w:trHeight w:val="20"/>
        </w:trPr>
        <w:tc>
          <w:tcPr>
            <w:tcW w:w="3027" w:type="dxa"/>
          </w:tcPr>
          <w:p w14:paraId="31EDED09" w14:textId="3E206BD0" w:rsidR="00BA4DFA" w:rsidRPr="000B62E2" w:rsidRDefault="00BA4DFA" w:rsidP="00BA4DFA">
            <w:pPr>
              <w:pStyle w:val="Tabletext"/>
            </w:pPr>
            <w:r w:rsidRPr="000B62E2">
              <w:t xml:space="preserve">  Linear trend term</w:t>
            </w:r>
          </w:p>
        </w:tc>
        <w:tc>
          <w:tcPr>
            <w:tcW w:w="236" w:type="dxa"/>
          </w:tcPr>
          <w:p w14:paraId="39CB747B" w14:textId="77777777" w:rsidR="00BA4DFA" w:rsidRPr="000B62E2" w:rsidRDefault="00BA4DFA" w:rsidP="00BA4DFA">
            <w:pPr>
              <w:pStyle w:val="Tabletext"/>
            </w:pPr>
          </w:p>
        </w:tc>
        <w:tc>
          <w:tcPr>
            <w:tcW w:w="3263" w:type="dxa"/>
          </w:tcPr>
          <w:p w14:paraId="0FAB43A5" w14:textId="4E47B49C" w:rsidR="00BA4DFA" w:rsidRPr="000B62E2" w:rsidRDefault="00BA4DFA" w:rsidP="00BA4DFA">
            <w:pPr>
              <w:pStyle w:val="Tabletext"/>
            </w:pPr>
            <w:r w:rsidRPr="000B62E2">
              <w:t>0</w:t>
            </w:r>
            <w:r w:rsidR="009907FC">
              <w:t>.</w:t>
            </w:r>
            <w:r w:rsidRPr="000B62E2">
              <w:t>0017 (-0</w:t>
            </w:r>
            <w:r w:rsidR="009907FC">
              <w:t>.</w:t>
            </w:r>
            <w:r w:rsidRPr="000B62E2">
              <w:t>00038, 0</w:t>
            </w:r>
            <w:r w:rsidR="009907FC">
              <w:t>.</w:t>
            </w:r>
            <w:r w:rsidRPr="000B62E2">
              <w:t>0037), 0</w:t>
            </w:r>
            <w:r w:rsidR="009907FC">
              <w:t>.</w:t>
            </w:r>
            <w:r w:rsidRPr="000B62E2">
              <w:t>109</w:t>
            </w:r>
          </w:p>
        </w:tc>
        <w:tc>
          <w:tcPr>
            <w:tcW w:w="3335" w:type="dxa"/>
          </w:tcPr>
          <w:p w14:paraId="384ECE75" w14:textId="323DCEE4" w:rsidR="00BA4DFA" w:rsidRPr="000B62E2" w:rsidRDefault="00BA1774" w:rsidP="00BA4DFA">
            <w:pPr>
              <w:pStyle w:val="Tabletext"/>
            </w:pPr>
            <w:r w:rsidRPr="000B62E2">
              <w:t>-</w:t>
            </w:r>
            <w:r w:rsidR="00BA4DFA" w:rsidRPr="000B62E2">
              <w:t>0</w:t>
            </w:r>
            <w:r w:rsidR="009907FC">
              <w:t>.</w:t>
            </w:r>
            <w:r w:rsidR="00BA4DFA" w:rsidRPr="000B62E2">
              <w:t>000</w:t>
            </w:r>
            <w:r w:rsidRPr="000B62E2">
              <w:t>11</w:t>
            </w:r>
            <w:r w:rsidR="00BA4DFA" w:rsidRPr="000B62E2">
              <w:t xml:space="preserve"> (-0</w:t>
            </w:r>
            <w:r w:rsidR="009907FC">
              <w:t>.</w:t>
            </w:r>
            <w:r w:rsidR="00BA4DFA" w:rsidRPr="000B62E2">
              <w:t>002</w:t>
            </w:r>
            <w:r w:rsidRPr="000B62E2">
              <w:t>1, 0</w:t>
            </w:r>
            <w:r w:rsidR="009907FC">
              <w:t>.</w:t>
            </w:r>
            <w:r w:rsidRPr="000B62E2">
              <w:t>0019</w:t>
            </w:r>
            <w:r w:rsidR="00BA4DFA" w:rsidRPr="000B62E2">
              <w:t>), 0</w:t>
            </w:r>
            <w:r w:rsidR="009907FC">
              <w:t>.</w:t>
            </w:r>
            <w:r w:rsidR="00BA4DFA" w:rsidRPr="000B62E2">
              <w:t>912</w:t>
            </w:r>
          </w:p>
        </w:tc>
      </w:tr>
      <w:tr w:rsidR="00105058" w:rsidRPr="000B62E2" w14:paraId="4622CE5E" w14:textId="77777777" w:rsidTr="007E34FD">
        <w:trPr>
          <w:trHeight w:val="20"/>
        </w:trPr>
        <w:tc>
          <w:tcPr>
            <w:tcW w:w="3027" w:type="dxa"/>
          </w:tcPr>
          <w:p w14:paraId="067413D1" w14:textId="77777777" w:rsidR="00105058" w:rsidRPr="000B62E2" w:rsidRDefault="00105058" w:rsidP="007A5BDA">
            <w:pPr>
              <w:pStyle w:val="Tabletext"/>
            </w:pPr>
            <w:r w:rsidRPr="000B62E2">
              <w:t xml:space="preserve">  Quadratic trend term</w:t>
            </w:r>
          </w:p>
        </w:tc>
        <w:tc>
          <w:tcPr>
            <w:tcW w:w="236" w:type="dxa"/>
          </w:tcPr>
          <w:p w14:paraId="38EF809D" w14:textId="77777777" w:rsidR="00105058" w:rsidRPr="000B62E2" w:rsidRDefault="00105058" w:rsidP="007A5BDA">
            <w:pPr>
              <w:pStyle w:val="Tabletext"/>
            </w:pPr>
          </w:p>
        </w:tc>
        <w:tc>
          <w:tcPr>
            <w:tcW w:w="3263" w:type="dxa"/>
          </w:tcPr>
          <w:p w14:paraId="2E28E5CF" w14:textId="4D405AFD" w:rsidR="00105058" w:rsidRPr="000B62E2" w:rsidRDefault="00105058" w:rsidP="007A5BDA">
            <w:pPr>
              <w:pStyle w:val="Tabletext"/>
            </w:pPr>
            <w:r w:rsidRPr="000B62E2">
              <w:t>Not applicable</w:t>
            </w:r>
          </w:p>
        </w:tc>
        <w:tc>
          <w:tcPr>
            <w:tcW w:w="3335" w:type="dxa"/>
          </w:tcPr>
          <w:p w14:paraId="72050878" w14:textId="77777777" w:rsidR="00105058" w:rsidRPr="000B62E2" w:rsidRDefault="00105058" w:rsidP="007A5BDA">
            <w:pPr>
              <w:pStyle w:val="Tabletext"/>
            </w:pPr>
            <w:r w:rsidRPr="000B62E2">
              <w:t>Not applicable</w:t>
            </w:r>
          </w:p>
        </w:tc>
      </w:tr>
      <w:tr w:rsidR="00105058" w:rsidRPr="000B62E2" w14:paraId="3DAC5093" w14:textId="77777777" w:rsidTr="007E34FD">
        <w:trPr>
          <w:trHeight w:val="20"/>
        </w:trPr>
        <w:tc>
          <w:tcPr>
            <w:tcW w:w="3027" w:type="dxa"/>
          </w:tcPr>
          <w:p w14:paraId="235EFE98" w14:textId="77777777" w:rsidR="00105058" w:rsidRPr="000B62E2" w:rsidRDefault="00105058" w:rsidP="007A5BDA">
            <w:pPr>
              <w:pStyle w:val="Tabletext"/>
              <w:rPr>
                <w:sz w:val="8"/>
                <w:szCs w:val="8"/>
              </w:rPr>
            </w:pPr>
          </w:p>
        </w:tc>
        <w:tc>
          <w:tcPr>
            <w:tcW w:w="236" w:type="dxa"/>
          </w:tcPr>
          <w:p w14:paraId="63E8BAC5" w14:textId="77777777" w:rsidR="00105058" w:rsidRPr="000B62E2" w:rsidRDefault="00105058" w:rsidP="007A5BDA">
            <w:pPr>
              <w:pStyle w:val="Tabletext"/>
              <w:rPr>
                <w:sz w:val="8"/>
                <w:szCs w:val="8"/>
              </w:rPr>
            </w:pPr>
          </w:p>
        </w:tc>
        <w:tc>
          <w:tcPr>
            <w:tcW w:w="3263" w:type="dxa"/>
          </w:tcPr>
          <w:p w14:paraId="0E59C797" w14:textId="5725E5AB" w:rsidR="00105058" w:rsidRPr="000B62E2" w:rsidRDefault="00105058" w:rsidP="007A5BDA">
            <w:pPr>
              <w:pStyle w:val="Tabletext"/>
              <w:rPr>
                <w:sz w:val="8"/>
                <w:szCs w:val="8"/>
              </w:rPr>
            </w:pPr>
          </w:p>
        </w:tc>
        <w:tc>
          <w:tcPr>
            <w:tcW w:w="3335" w:type="dxa"/>
          </w:tcPr>
          <w:p w14:paraId="254AB271" w14:textId="77777777" w:rsidR="00105058" w:rsidRPr="000B62E2" w:rsidRDefault="00105058" w:rsidP="007A5BDA">
            <w:pPr>
              <w:pStyle w:val="Tabletext"/>
              <w:rPr>
                <w:sz w:val="8"/>
                <w:szCs w:val="8"/>
              </w:rPr>
            </w:pPr>
          </w:p>
        </w:tc>
      </w:tr>
      <w:tr w:rsidR="00105058" w:rsidRPr="000B62E2" w14:paraId="079310EB" w14:textId="77777777" w:rsidTr="007E34FD">
        <w:trPr>
          <w:trHeight w:val="20"/>
        </w:trPr>
        <w:tc>
          <w:tcPr>
            <w:tcW w:w="3027" w:type="dxa"/>
          </w:tcPr>
          <w:p w14:paraId="4053BFD8" w14:textId="0FE5ACD7" w:rsidR="00105058" w:rsidRPr="000B62E2" w:rsidRDefault="00105058" w:rsidP="007A5BDA">
            <w:pPr>
              <w:pStyle w:val="Tabletext"/>
            </w:pPr>
            <w:r w:rsidRPr="000B62E2">
              <w:rPr>
                <w:rFonts w:eastAsia="Times New Roman"/>
                <w:b/>
                <w:bCs/>
                <w:color w:val="000000"/>
                <w:lang w:val="en-GB" w:eastAsia="en-GB"/>
              </w:rPr>
              <w:t>Old-old (70 to 79 years)</w:t>
            </w:r>
          </w:p>
        </w:tc>
        <w:tc>
          <w:tcPr>
            <w:tcW w:w="236" w:type="dxa"/>
          </w:tcPr>
          <w:p w14:paraId="4D4DACF4" w14:textId="77777777" w:rsidR="00105058" w:rsidRPr="000B62E2" w:rsidRDefault="00105058" w:rsidP="007A5BDA">
            <w:pPr>
              <w:pStyle w:val="Tabletext"/>
            </w:pPr>
          </w:p>
        </w:tc>
        <w:tc>
          <w:tcPr>
            <w:tcW w:w="3263" w:type="dxa"/>
          </w:tcPr>
          <w:p w14:paraId="67F3972F" w14:textId="7251F5C0" w:rsidR="00105058" w:rsidRPr="000B62E2" w:rsidRDefault="00105058" w:rsidP="007A5BDA">
            <w:pPr>
              <w:pStyle w:val="Tabletext"/>
            </w:pPr>
          </w:p>
        </w:tc>
        <w:tc>
          <w:tcPr>
            <w:tcW w:w="3335" w:type="dxa"/>
          </w:tcPr>
          <w:p w14:paraId="06FBDE7D" w14:textId="77777777" w:rsidR="00105058" w:rsidRPr="000B62E2" w:rsidRDefault="00105058" w:rsidP="007A5BDA">
            <w:pPr>
              <w:pStyle w:val="Tabletext"/>
            </w:pPr>
          </w:p>
        </w:tc>
      </w:tr>
      <w:tr w:rsidR="00105058" w:rsidRPr="000B62E2" w14:paraId="23EF9D26" w14:textId="77777777" w:rsidTr="007E34FD">
        <w:trPr>
          <w:trHeight w:val="20"/>
        </w:trPr>
        <w:tc>
          <w:tcPr>
            <w:tcW w:w="3027" w:type="dxa"/>
          </w:tcPr>
          <w:p w14:paraId="3AB47016" w14:textId="77777777" w:rsidR="00105058" w:rsidRPr="000B62E2" w:rsidRDefault="00105058" w:rsidP="007A5BDA">
            <w:pPr>
              <w:pStyle w:val="Tabletext"/>
              <w:rPr>
                <w:rFonts w:eastAsia="Times New Roman"/>
                <w:b/>
                <w:bCs/>
                <w:color w:val="000000"/>
                <w:sz w:val="8"/>
                <w:szCs w:val="8"/>
                <w:lang w:val="en-GB" w:eastAsia="en-GB"/>
              </w:rPr>
            </w:pPr>
          </w:p>
        </w:tc>
        <w:tc>
          <w:tcPr>
            <w:tcW w:w="236" w:type="dxa"/>
          </w:tcPr>
          <w:p w14:paraId="2E625E65" w14:textId="77777777" w:rsidR="00105058" w:rsidRPr="000B62E2" w:rsidRDefault="00105058" w:rsidP="007A5BDA">
            <w:pPr>
              <w:pStyle w:val="Tabletext"/>
              <w:rPr>
                <w:sz w:val="8"/>
                <w:szCs w:val="8"/>
              </w:rPr>
            </w:pPr>
          </w:p>
        </w:tc>
        <w:tc>
          <w:tcPr>
            <w:tcW w:w="3263" w:type="dxa"/>
          </w:tcPr>
          <w:p w14:paraId="373CDBFA" w14:textId="37F0DD30" w:rsidR="00105058" w:rsidRPr="000B62E2" w:rsidRDefault="00105058" w:rsidP="007A5BDA">
            <w:pPr>
              <w:pStyle w:val="Tabletext"/>
              <w:rPr>
                <w:sz w:val="8"/>
                <w:szCs w:val="8"/>
              </w:rPr>
            </w:pPr>
          </w:p>
        </w:tc>
        <w:tc>
          <w:tcPr>
            <w:tcW w:w="3335" w:type="dxa"/>
          </w:tcPr>
          <w:p w14:paraId="34CFD372" w14:textId="77777777" w:rsidR="00105058" w:rsidRPr="000B62E2" w:rsidRDefault="00105058" w:rsidP="007A5BDA">
            <w:pPr>
              <w:pStyle w:val="Tabletext"/>
              <w:rPr>
                <w:sz w:val="8"/>
                <w:szCs w:val="8"/>
              </w:rPr>
            </w:pPr>
          </w:p>
        </w:tc>
      </w:tr>
      <w:tr w:rsidR="004D27B8" w:rsidRPr="000B62E2" w14:paraId="73631A76" w14:textId="77777777" w:rsidTr="007E34FD">
        <w:trPr>
          <w:trHeight w:val="20"/>
        </w:trPr>
        <w:tc>
          <w:tcPr>
            <w:tcW w:w="3027" w:type="dxa"/>
          </w:tcPr>
          <w:p w14:paraId="2FFCC0FE" w14:textId="513DD59A" w:rsidR="004D27B8" w:rsidRPr="000B62E2" w:rsidRDefault="004D27B8" w:rsidP="004D27B8">
            <w:pPr>
              <w:pStyle w:val="Tabletext"/>
            </w:pPr>
            <w:r w:rsidRPr="000B62E2">
              <w:rPr>
                <w:rFonts w:eastAsia="Times New Roman"/>
                <w:bCs/>
                <w:color w:val="000000"/>
                <w:szCs w:val="16"/>
                <w:lang w:val="en-GB" w:eastAsia="en-GB"/>
              </w:rPr>
              <w:t xml:space="preserve">  Main effect (in 1992)</w:t>
            </w:r>
          </w:p>
        </w:tc>
        <w:tc>
          <w:tcPr>
            <w:tcW w:w="236" w:type="dxa"/>
          </w:tcPr>
          <w:p w14:paraId="445BFADC" w14:textId="77777777" w:rsidR="004D27B8" w:rsidRPr="000B62E2" w:rsidRDefault="004D27B8" w:rsidP="004D27B8">
            <w:pPr>
              <w:pStyle w:val="Tabletext"/>
            </w:pPr>
          </w:p>
        </w:tc>
        <w:tc>
          <w:tcPr>
            <w:tcW w:w="3263" w:type="dxa"/>
          </w:tcPr>
          <w:p w14:paraId="0E849DE7" w14:textId="1F264CE3" w:rsidR="004D27B8" w:rsidRPr="000B62E2" w:rsidRDefault="004D27B8" w:rsidP="004D27B8">
            <w:pPr>
              <w:pStyle w:val="Tabletext"/>
            </w:pPr>
            <w:r w:rsidRPr="000B62E2">
              <w:t>0</w:t>
            </w:r>
            <w:r w:rsidR="009907FC">
              <w:t>.</w:t>
            </w:r>
            <w:r w:rsidRPr="000B62E2">
              <w:t>084 (0</w:t>
            </w:r>
            <w:r w:rsidR="009907FC">
              <w:t>.</w:t>
            </w:r>
            <w:r w:rsidRPr="000B62E2">
              <w:t>046, 0</w:t>
            </w:r>
            <w:r w:rsidR="009907FC">
              <w:t>.</w:t>
            </w:r>
            <w:r w:rsidRPr="000B62E2">
              <w:t>123), &lt;0</w:t>
            </w:r>
            <w:r w:rsidR="009907FC">
              <w:t>.</w:t>
            </w:r>
            <w:r w:rsidRPr="000B62E2">
              <w:t>001</w:t>
            </w:r>
          </w:p>
        </w:tc>
        <w:tc>
          <w:tcPr>
            <w:tcW w:w="3335" w:type="dxa"/>
          </w:tcPr>
          <w:p w14:paraId="10AA614A" w14:textId="7C8B485C" w:rsidR="004D27B8" w:rsidRPr="000B62E2" w:rsidRDefault="004D27B8" w:rsidP="004D27B8">
            <w:pPr>
              <w:pStyle w:val="Tabletext"/>
            </w:pPr>
            <w:r w:rsidRPr="000B62E2">
              <w:t>0</w:t>
            </w:r>
            <w:r w:rsidR="009907FC">
              <w:t>.</w:t>
            </w:r>
            <w:r w:rsidRPr="000B62E2">
              <w:t>033 (0</w:t>
            </w:r>
            <w:r w:rsidR="009907FC">
              <w:t>.</w:t>
            </w:r>
            <w:r w:rsidRPr="000B62E2">
              <w:t>001, 0</w:t>
            </w:r>
            <w:r w:rsidR="009907FC">
              <w:t>.</w:t>
            </w:r>
            <w:r w:rsidRPr="000B62E2">
              <w:t>065), 0</w:t>
            </w:r>
            <w:r w:rsidR="009907FC">
              <w:t>.</w:t>
            </w:r>
            <w:r w:rsidRPr="000B62E2">
              <w:t>041</w:t>
            </w:r>
          </w:p>
        </w:tc>
      </w:tr>
      <w:tr w:rsidR="004D27B8" w:rsidRPr="000B62E2" w14:paraId="51AAAFB0" w14:textId="77777777" w:rsidTr="007E34FD">
        <w:trPr>
          <w:trHeight w:val="20"/>
        </w:trPr>
        <w:tc>
          <w:tcPr>
            <w:tcW w:w="3027" w:type="dxa"/>
          </w:tcPr>
          <w:p w14:paraId="19623329" w14:textId="47C17B7D" w:rsidR="004D27B8" w:rsidRPr="000B62E2" w:rsidRDefault="004D27B8" w:rsidP="004D27B8">
            <w:pPr>
              <w:pStyle w:val="Tabletext"/>
            </w:pPr>
            <w:r w:rsidRPr="000B62E2">
              <w:t xml:space="preserve">  Linear trend term</w:t>
            </w:r>
          </w:p>
        </w:tc>
        <w:tc>
          <w:tcPr>
            <w:tcW w:w="236" w:type="dxa"/>
          </w:tcPr>
          <w:p w14:paraId="61B5407A" w14:textId="77777777" w:rsidR="004D27B8" w:rsidRPr="000B62E2" w:rsidRDefault="004D27B8" w:rsidP="004D27B8">
            <w:pPr>
              <w:pStyle w:val="Tabletext"/>
            </w:pPr>
          </w:p>
        </w:tc>
        <w:tc>
          <w:tcPr>
            <w:tcW w:w="3263" w:type="dxa"/>
          </w:tcPr>
          <w:p w14:paraId="675168CF" w14:textId="233B2F79" w:rsidR="004D27B8" w:rsidRPr="000B62E2" w:rsidRDefault="004D27B8" w:rsidP="004D27B8">
            <w:pPr>
              <w:pStyle w:val="Tabletext"/>
            </w:pPr>
            <w:r w:rsidRPr="000B62E2">
              <w:t>0</w:t>
            </w:r>
            <w:r w:rsidR="009907FC">
              <w:t>.</w:t>
            </w:r>
            <w:r w:rsidRPr="000B62E2">
              <w:t>0020 (-0</w:t>
            </w:r>
            <w:r w:rsidR="009907FC">
              <w:t>.</w:t>
            </w:r>
            <w:r w:rsidRPr="000B62E2">
              <w:t>0012, 0</w:t>
            </w:r>
            <w:r w:rsidR="009907FC">
              <w:t>.</w:t>
            </w:r>
            <w:r w:rsidRPr="000B62E2">
              <w:t>0052), 0</w:t>
            </w:r>
            <w:r w:rsidR="009907FC">
              <w:t>.</w:t>
            </w:r>
            <w:r w:rsidRPr="000B62E2">
              <w:t>217</w:t>
            </w:r>
          </w:p>
        </w:tc>
        <w:tc>
          <w:tcPr>
            <w:tcW w:w="3335" w:type="dxa"/>
          </w:tcPr>
          <w:p w14:paraId="392EC0E4" w14:textId="5ACA9021" w:rsidR="004D27B8" w:rsidRPr="000B62E2" w:rsidRDefault="004D27B8" w:rsidP="00CA5722">
            <w:pPr>
              <w:pStyle w:val="Tabletext"/>
            </w:pPr>
            <w:r w:rsidRPr="000B62E2">
              <w:t>0</w:t>
            </w:r>
            <w:r w:rsidR="009907FC">
              <w:t>.</w:t>
            </w:r>
            <w:r w:rsidRPr="000B62E2">
              <w:t>00</w:t>
            </w:r>
            <w:r w:rsidR="00CA5722" w:rsidRPr="000B62E2">
              <w:t>070 (-0</w:t>
            </w:r>
            <w:r w:rsidR="009907FC">
              <w:t>.</w:t>
            </w:r>
            <w:r w:rsidR="00CA5722" w:rsidRPr="000B62E2">
              <w:t>0020</w:t>
            </w:r>
            <w:r w:rsidRPr="000B62E2">
              <w:t>, 0</w:t>
            </w:r>
            <w:r w:rsidR="009907FC">
              <w:t>.</w:t>
            </w:r>
            <w:r w:rsidRPr="000B62E2">
              <w:t>003</w:t>
            </w:r>
            <w:r w:rsidR="00CA5722" w:rsidRPr="000B62E2">
              <w:t>4</w:t>
            </w:r>
            <w:r w:rsidRPr="000B62E2">
              <w:t>), 0</w:t>
            </w:r>
            <w:r w:rsidR="009907FC">
              <w:t>.</w:t>
            </w:r>
            <w:r w:rsidRPr="000B62E2">
              <w:t>610</w:t>
            </w:r>
          </w:p>
        </w:tc>
      </w:tr>
      <w:tr w:rsidR="00105058" w:rsidRPr="000B62E2" w14:paraId="6E2045CA" w14:textId="77777777" w:rsidTr="007E34FD">
        <w:trPr>
          <w:trHeight w:val="20"/>
        </w:trPr>
        <w:tc>
          <w:tcPr>
            <w:tcW w:w="3027" w:type="dxa"/>
          </w:tcPr>
          <w:p w14:paraId="3BFB251E" w14:textId="77777777" w:rsidR="00105058" w:rsidRPr="000B62E2" w:rsidRDefault="00105058" w:rsidP="007A5BDA">
            <w:pPr>
              <w:pStyle w:val="Tabletext"/>
            </w:pPr>
            <w:r w:rsidRPr="000B62E2">
              <w:t xml:space="preserve">  Quadratic trend term</w:t>
            </w:r>
          </w:p>
        </w:tc>
        <w:tc>
          <w:tcPr>
            <w:tcW w:w="236" w:type="dxa"/>
          </w:tcPr>
          <w:p w14:paraId="5CBB4808" w14:textId="77777777" w:rsidR="00105058" w:rsidRPr="000B62E2" w:rsidRDefault="00105058" w:rsidP="007A5BDA">
            <w:pPr>
              <w:pStyle w:val="Tabletext"/>
            </w:pPr>
          </w:p>
        </w:tc>
        <w:tc>
          <w:tcPr>
            <w:tcW w:w="3263" w:type="dxa"/>
          </w:tcPr>
          <w:p w14:paraId="2CCBBA4E" w14:textId="0177671C" w:rsidR="00105058" w:rsidRPr="000B62E2" w:rsidRDefault="00105058" w:rsidP="007A5BDA">
            <w:pPr>
              <w:pStyle w:val="Tabletext"/>
            </w:pPr>
            <w:r w:rsidRPr="000B62E2">
              <w:t>Not applicable</w:t>
            </w:r>
          </w:p>
        </w:tc>
        <w:tc>
          <w:tcPr>
            <w:tcW w:w="3335" w:type="dxa"/>
          </w:tcPr>
          <w:p w14:paraId="1EB703FA" w14:textId="77777777" w:rsidR="00105058" w:rsidRPr="000B62E2" w:rsidRDefault="00105058" w:rsidP="007A5BDA">
            <w:pPr>
              <w:pStyle w:val="Tabletext"/>
            </w:pPr>
            <w:r w:rsidRPr="000B62E2">
              <w:t>Not applicable</w:t>
            </w:r>
          </w:p>
        </w:tc>
      </w:tr>
      <w:tr w:rsidR="00105058" w:rsidRPr="000B62E2" w14:paraId="5CAE7FAA" w14:textId="77777777" w:rsidTr="007E34FD">
        <w:trPr>
          <w:trHeight w:val="20"/>
        </w:trPr>
        <w:tc>
          <w:tcPr>
            <w:tcW w:w="3027" w:type="dxa"/>
          </w:tcPr>
          <w:p w14:paraId="67224A85" w14:textId="77777777" w:rsidR="00105058" w:rsidRPr="000B62E2" w:rsidRDefault="00105058" w:rsidP="007A5BDA">
            <w:pPr>
              <w:pStyle w:val="Tabletext"/>
            </w:pPr>
          </w:p>
        </w:tc>
        <w:tc>
          <w:tcPr>
            <w:tcW w:w="236" w:type="dxa"/>
          </w:tcPr>
          <w:p w14:paraId="4FA9E73F" w14:textId="77777777" w:rsidR="00105058" w:rsidRPr="000B62E2" w:rsidRDefault="00105058" w:rsidP="007A5BDA">
            <w:pPr>
              <w:pStyle w:val="Tabletext"/>
            </w:pPr>
          </w:p>
        </w:tc>
        <w:tc>
          <w:tcPr>
            <w:tcW w:w="3263" w:type="dxa"/>
          </w:tcPr>
          <w:p w14:paraId="2991BF23" w14:textId="17C730DA" w:rsidR="00105058" w:rsidRPr="000B62E2" w:rsidRDefault="00105058" w:rsidP="007A5BDA">
            <w:pPr>
              <w:pStyle w:val="Tabletext"/>
            </w:pPr>
          </w:p>
        </w:tc>
        <w:tc>
          <w:tcPr>
            <w:tcW w:w="3335" w:type="dxa"/>
          </w:tcPr>
          <w:p w14:paraId="575E6DFE" w14:textId="77777777" w:rsidR="00105058" w:rsidRPr="000B62E2" w:rsidRDefault="00105058" w:rsidP="007A5BDA">
            <w:pPr>
              <w:pStyle w:val="Tabletext"/>
            </w:pPr>
          </w:p>
        </w:tc>
      </w:tr>
      <w:tr w:rsidR="00105058" w:rsidRPr="000B62E2" w14:paraId="04A1E0AD" w14:textId="77777777" w:rsidTr="00EA6F54">
        <w:trPr>
          <w:trHeight w:val="20"/>
        </w:trPr>
        <w:tc>
          <w:tcPr>
            <w:tcW w:w="3263" w:type="dxa"/>
            <w:gridSpan w:val="2"/>
          </w:tcPr>
          <w:p w14:paraId="18487A10" w14:textId="77777777" w:rsidR="00105058" w:rsidRPr="000B62E2" w:rsidRDefault="00105058" w:rsidP="00105058">
            <w:pPr>
              <w:pStyle w:val="Tabletext"/>
              <w:jc w:val="center"/>
              <w:rPr>
                <w:b/>
                <w:lang w:val="en-GB"/>
              </w:rPr>
            </w:pPr>
          </w:p>
        </w:tc>
        <w:tc>
          <w:tcPr>
            <w:tcW w:w="6598" w:type="dxa"/>
            <w:gridSpan w:val="2"/>
            <w:tcBorders>
              <w:bottom w:val="single" w:sz="4" w:space="0" w:color="000000"/>
            </w:tcBorders>
          </w:tcPr>
          <w:p w14:paraId="2D648728" w14:textId="441943BD" w:rsidR="00105058" w:rsidRPr="000B62E2" w:rsidRDefault="00105058" w:rsidP="00105058">
            <w:pPr>
              <w:pStyle w:val="Tabletext"/>
              <w:jc w:val="center"/>
            </w:pPr>
            <w:r w:rsidRPr="000B62E2">
              <w:rPr>
                <w:b/>
                <w:lang w:val="en-GB"/>
              </w:rPr>
              <w:t>Relative Index of Inequality</w:t>
            </w:r>
          </w:p>
        </w:tc>
      </w:tr>
      <w:tr w:rsidR="00105058" w:rsidRPr="000B62E2" w14:paraId="351D2F81" w14:textId="77777777" w:rsidTr="00EA6F54">
        <w:trPr>
          <w:trHeight w:val="20"/>
        </w:trPr>
        <w:tc>
          <w:tcPr>
            <w:tcW w:w="3263" w:type="dxa"/>
            <w:gridSpan w:val="2"/>
          </w:tcPr>
          <w:p w14:paraId="45B12E26" w14:textId="77777777" w:rsidR="00105058" w:rsidRPr="000B62E2" w:rsidRDefault="00105058" w:rsidP="007A5BDA">
            <w:pPr>
              <w:pStyle w:val="Tabletext"/>
              <w:rPr>
                <w:b/>
                <w:sz w:val="8"/>
                <w:szCs w:val="8"/>
                <w:lang w:val="en-GB"/>
              </w:rPr>
            </w:pPr>
          </w:p>
        </w:tc>
        <w:tc>
          <w:tcPr>
            <w:tcW w:w="6598" w:type="dxa"/>
            <w:gridSpan w:val="2"/>
            <w:tcBorders>
              <w:top w:val="single" w:sz="4" w:space="0" w:color="000000"/>
            </w:tcBorders>
          </w:tcPr>
          <w:p w14:paraId="5A818020" w14:textId="2F7F6778" w:rsidR="00105058" w:rsidRPr="000B62E2" w:rsidRDefault="00105058" w:rsidP="007A5BDA">
            <w:pPr>
              <w:pStyle w:val="Tabletext"/>
              <w:rPr>
                <w:b/>
                <w:sz w:val="8"/>
                <w:szCs w:val="8"/>
                <w:lang w:val="en-GB"/>
              </w:rPr>
            </w:pPr>
          </w:p>
        </w:tc>
      </w:tr>
      <w:tr w:rsidR="00105058" w:rsidRPr="000B62E2" w14:paraId="1FBBDEFA" w14:textId="77777777" w:rsidTr="007E34FD">
        <w:trPr>
          <w:trHeight w:val="20"/>
        </w:trPr>
        <w:tc>
          <w:tcPr>
            <w:tcW w:w="3027" w:type="dxa"/>
          </w:tcPr>
          <w:p w14:paraId="513509D7" w14:textId="47C9DB76" w:rsidR="00105058" w:rsidRPr="000B62E2" w:rsidRDefault="00105058" w:rsidP="000043F7">
            <w:pPr>
              <w:pStyle w:val="Tabletext"/>
              <w:rPr>
                <w:rFonts w:eastAsia="Times New Roman"/>
                <w:b/>
                <w:bCs/>
                <w:color w:val="000000"/>
                <w:lang w:val="en-GB" w:eastAsia="en-GB"/>
              </w:rPr>
            </w:pPr>
            <w:r w:rsidRPr="000B62E2">
              <w:rPr>
                <w:rFonts w:eastAsia="Times New Roman"/>
                <w:b/>
                <w:bCs/>
                <w:color w:val="000000"/>
                <w:lang w:val="en-GB" w:eastAsia="en-GB"/>
              </w:rPr>
              <w:t>Children (6 to 1</w:t>
            </w:r>
            <w:r w:rsidR="000043F7" w:rsidRPr="000B62E2">
              <w:rPr>
                <w:rFonts w:eastAsia="Times New Roman"/>
                <w:b/>
                <w:bCs/>
                <w:color w:val="000000"/>
                <w:lang w:val="en-GB" w:eastAsia="en-GB"/>
              </w:rPr>
              <w:t>9</w:t>
            </w:r>
            <w:r w:rsidRPr="000B62E2">
              <w:rPr>
                <w:rFonts w:eastAsia="Times New Roman"/>
                <w:b/>
                <w:bCs/>
                <w:color w:val="000000"/>
                <w:lang w:val="en-GB" w:eastAsia="en-GB"/>
              </w:rPr>
              <w:t xml:space="preserve"> years)</w:t>
            </w:r>
          </w:p>
        </w:tc>
        <w:tc>
          <w:tcPr>
            <w:tcW w:w="236" w:type="dxa"/>
          </w:tcPr>
          <w:p w14:paraId="0D4629B5" w14:textId="77777777" w:rsidR="00105058" w:rsidRPr="000B62E2" w:rsidRDefault="00105058" w:rsidP="007A5BDA">
            <w:pPr>
              <w:pStyle w:val="Tabletext"/>
              <w:rPr>
                <w:b/>
                <w:bCs/>
                <w:lang w:val="en-GB"/>
              </w:rPr>
            </w:pPr>
          </w:p>
        </w:tc>
        <w:tc>
          <w:tcPr>
            <w:tcW w:w="3263" w:type="dxa"/>
          </w:tcPr>
          <w:p w14:paraId="7AC75166" w14:textId="3944538D" w:rsidR="00105058" w:rsidRPr="000B62E2" w:rsidRDefault="00105058" w:rsidP="007A5BDA">
            <w:pPr>
              <w:pStyle w:val="Tabletext"/>
              <w:rPr>
                <w:b/>
                <w:bCs/>
                <w:lang w:val="en-GB"/>
              </w:rPr>
            </w:pPr>
          </w:p>
        </w:tc>
        <w:tc>
          <w:tcPr>
            <w:tcW w:w="3335" w:type="dxa"/>
          </w:tcPr>
          <w:p w14:paraId="4B8A9D28" w14:textId="77777777" w:rsidR="00105058" w:rsidRPr="000B62E2" w:rsidRDefault="00105058" w:rsidP="007A5BDA">
            <w:pPr>
              <w:pStyle w:val="Tabletext"/>
              <w:rPr>
                <w:b/>
                <w:bCs/>
                <w:lang w:val="en-GB"/>
              </w:rPr>
            </w:pPr>
          </w:p>
        </w:tc>
      </w:tr>
      <w:tr w:rsidR="00105058" w:rsidRPr="000B62E2" w14:paraId="16D9B311" w14:textId="77777777" w:rsidTr="007E34FD">
        <w:trPr>
          <w:trHeight w:val="20"/>
        </w:trPr>
        <w:tc>
          <w:tcPr>
            <w:tcW w:w="3027" w:type="dxa"/>
          </w:tcPr>
          <w:p w14:paraId="1CFB052D" w14:textId="77777777" w:rsidR="00105058" w:rsidRPr="000B62E2" w:rsidRDefault="00105058" w:rsidP="007A5BDA">
            <w:pPr>
              <w:pStyle w:val="Tabletext"/>
              <w:rPr>
                <w:rFonts w:eastAsia="Times New Roman"/>
                <w:b/>
                <w:bCs/>
                <w:color w:val="000000"/>
                <w:sz w:val="8"/>
                <w:szCs w:val="8"/>
                <w:lang w:val="en-GB" w:eastAsia="en-GB"/>
              </w:rPr>
            </w:pPr>
          </w:p>
        </w:tc>
        <w:tc>
          <w:tcPr>
            <w:tcW w:w="236" w:type="dxa"/>
          </w:tcPr>
          <w:p w14:paraId="33094C49" w14:textId="77777777" w:rsidR="00105058" w:rsidRPr="000B62E2" w:rsidRDefault="00105058" w:rsidP="007A5BDA">
            <w:pPr>
              <w:pStyle w:val="Tabletext"/>
              <w:rPr>
                <w:b/>
                <w:bCs/>
                <w:sz w:val="8"/>
                <w:szCs w:val="8"/>
                <w:lang w:val="en-GB"/>
              </w:rPr>
            </w:pPr>
          </w:p>
        </w:tc>
        <w:tc>
          <w:tcPr>
            <w:tcW w:w="3263" w:type="dxa"/>
          </w:tcPr>
          <w:p w14:paraId="65024F7C" w14:textId="57BAC44B" w:rsidR="00105058" w:rsidRPr="000B62E2" w:rsidRDefault="00105058" w:rsidP="007A5BDA">
            <w:pPr>
              <w:pStyle w:val="Tabletext"/>
              <w:rPr>
                <w:b/>
                <w:bCs/>
                <w:sz w:val="8"/>
                <w:szCs w:val="8"/>
                <w:lang w:val="en-GB"/>
              </w:rPr>
            </w:pPr>
          </w:p>
        </w:tc>
        <w:tc>
          <w:tcPr>
            <w:tcW w:w="3335" w:type="dxa"/>
          </w:tcPr>
          <w:p w14:paraId="24B03478" w14:textId="77777777" w:rsidR="00105058" w:rsidRPr="000B62E2" w:rsidRDefault="00105058" w:rsidP="007A5BDA">
            <w:pPr>
              <w:pStyle w:val="Tabletext"/>
              <w:rPr>
                <w:b/>
                <w:bCs/>
                <w:sz w:val="8"/>
                <w:szCs w:val="8"/>
                <w:lang w:val="en-GB"/>
              </w:rPr>
            </w:pPr>
          </w:p>
        </w:tc>
      </w:tr>
      <w:tr w:rsidR="00EB6CD2" w:rsidRPr="000B62E2" w14:paraId="0FA99A74" w14:textId="77777777" w:rsidTr="007E34FD">
        <w:trPr>
          <w:trHeight w:val="20"/>
        </w:trPr>
        <w:tc>
          <w:tcPr>
            <w:tcW w:w="3027" w:type="dxa"/>
          </w:tcPr>
          <w:p w14:paraId="0565CF53" w14:textId="41A74B93" w:rsidR="00EB6CD2" w:rsidRPr="000B62E2" w:rsidRDefault="00EB6CD2" w:rsidP="00EB6CD2">
            <w:pPr>
              <w:pStyle w:val="Tabletext"/>
            </w:pPr>
            <w:r w:rsidRPr="000B62E2">
              <w:rPr>
                <w:rFonts w:eastAsia="Times New Roman"/>
                <w:bCs/>
                <w:color w:val="000000"/>
                <w:szCs w:val="16"/>
                <w:lang w:val="en-GB" w:eastAsia="en-GB"/>
              </w:rPr>
              <w:t xml:space="preserve">  Main effect (in 1992)</w:t>
            </w:r>
          </w:p>
        </w:tc>
        <w:tc>
          <w:tcPr>
            <w:tcW w:w="236" w:type="dxa"/>
          </w:tcPr>
          <w:p w14:paraId="1C605D66" w14:textId="77777777" w:rsidR="00EB6CD2" w:rsidRPr="000B62E2" w:rsidRDefault="00EB6CD2" w:rsidP="00EB6CD2">
            <w:pPr>
              <w:pStyle w:val="Tabletext"/>
            </w:pPr>
          </w:p>
        </w:tc>
        <w:tc>
          <w:tcPr>
            <w:tcW w:w="3263" w:type="dxa"/>
          </w:tcPr>
          <w:p w14:paraId="2DCF66F7" w14:textId="71F7CA73" w:rsidR="00EB6CD2" w:rsidRPr="000B62E2" w:rsidRDefault="00EB6CD2" w:rsidP="00EB6CD2">
            <w:pPr>
              <w:pStyle w:val="Tabletext"/>
            </w:pPr>
            <w:r w:rsidRPr="000B62E2">
              <w:t>1</w:t>
            </w:r>
            <w:r w:rsidR="009907FC">
              <w:t>.</w:t>
            </w:r>
            <w:r w:rsidRPr="000B62E2">
              <w:t>140 (0</w:t>
            </w:r>
            <w:r w:rsidR="009907FC">
              <w:t>.</w:t>
            </w:r>
            <w:r w:rsidRPr="000B62E2">
              <w:t>830, 1</w:t>
            </w:r>
            <w:r w:rsidR="009907FC">
              <w:t>.</w:t>
            </w:r>
            <w:r w:rsidRPr="000B62E2">
              <w:t>566), 0</w:t>
            </w:r>
            <w:r w:rsidR="009907FC">
              <w:t>.</w:t>
            </w:r>
            <w:r w:rsidRPr="000B62E2">
              <w:t>419</w:t>
            </w:r>
          </w:p>
        </w:tc>
        <w:tc>
          <w:tcPr>
            <w:tcW w:w="3335" w:type="dxa"/>
          </w:tcPr>
          <w:p w14:paraId="08ADD3F9" w14:textId="66E77FAE" w:rsidR="00EB6CD2" w:rsidRPr="000B62E2" w:rsidRDefault="00EB6CD2" w:rsidP="00EB6CD2">
            <w:pPr>
              <w:pStyle w:val="Tabletext"/>
            </w:pPr>
            <w:r w:rsidRPr="000B62E2">
              <w:t>1</w:t>
            </w:r>
            <w:r w:rsidR="009907FC">
              <w:t>.</w:t>
            </w:r>
            <w:r w:rsidRPr="000B62E2">
              <w:t>060 (0</w:t>
            </w:r>
            <w:r w:rsidR="009907FC">
              <w:t>.</w:t>
            </w:r>
            <w:r w:rsidRPr="000B62E2">
              <w:t>776, 1</w:t>
            </w:r>
            <w:r w:rsidR="009907FC">
              <w:t>.</w:t>
            </w:r>
            <w:r w:rsidRPr="000B62E2">
              <w:t>450), 0</w:t>
            </w:r>
            <w:r w:rsidR="009907FC">
              <w:t>.</w:t>
            </w:r>
            <w:r w:rsidRPr="000B62E2">
              <w:t>713</w:t>
            </w:r>
          </w:p>
        </w:tc>
      </w:tr>
      <w:tr w:rsidR="00EB6CD2" w:rsidRPr="000B62E2" w14:paraId="394C893C" w14:textId="77777777" w:rsidTr="007E34FD">
        <w:trPr>
          <w:trHeight w:val="20"/>
        </w:trPr>
        <w:tc>
          <w:tcPr>
            <w:tcW w:w="3027" w:type="dxa"/>
          </w:tcPr>
          <w:p w14:paraId="702444AD" w14:textId="5F1B196E" w:rsidR="00EB6CD2" w:rsidRPr="000B62E2" w:rsidRDefault="00EB6CD2" w:rsidP="00EB6CD2">
            <w:pPr>
              <w:pStyle w:val="Tabletext"/>
            </w:pPr>
            <w:r w:rsidRPr="000B62E2">
              <w:t xml:space="preserve">  Linear trend term</w:t>
            </w:r>
          </w:p>
        </w:tc>
        <w:tc>
          <w:tcPr>
            <w:tcW w:w="236" w:type="dxa"/>
          </w:tcPr>
          <w:p w14:paraId="6FEDEB8F" w14:textId="77777777" w:rsidR="00EB6CD2" w:rsidRPr="000B62E2" w:rsidRDefault="00EB6CD2" w:rsidP="00EB6CD2">
            <w:pPr>
              <w:pStyle w:val="Tabletext"/>
            </w:pPr>
          </w:p>
        </w:tc>
        <w:tc>
          <w:tcPr>
            <w:tcW w:w="3263" w:type="dxa"/>
          </w:tcPr>
          <w:p w14:paraId="3A6BA399" w14:textId="23FF2BEF" w:rsidR="00EB6CD2" w:rsidRPr="000B62E2" w:rsidRDefault="00EB6CD2" w:rsidP="00EB6CD2">
            <w:pPr>
              <w:pStyle w:val="Tabletext"/>
            </w:pPr>
            <w:r w:rsidRPr="000B62E2">
              <w:t>0</w:t>
            </w:r>
            <w:r w:rsidR="009907FC">
              <w:t>.</w:t>
            </w:r>
            <w:r w:rsidRPr="000B62E2">
              <w:t>995 (0</w:t>
            </w:r>
            <w:r w:rsidR="009907FC">
              <w:t>.</w:t>
            </w:r>
            <w:r w:rsidRPr="000B62E2">
              <w:t>964, 1</w:t>
            </w:r>
            <w:r w:rsidR="009907FC">
              <w:t>.</w:t>
            </w:r>
            <w:r w:rsidRPr="000B62E2">
              <w:t>026), 0</w:t>
            </w:r>
            <w:r w:rsidR="009907FC">
              <w:t>.</w:t>
            </w:r>
            <w:r w:rsidRPr="000B62E2">
              <w:t>735</w:t>
            </w:r>
          </w:p>
        </w:tc>
        <w:tc>
          <w:tcPr>
            <w:tcW w:w="3335" w:type="dxa"/>
          </w:tcPr>
          <w:p w14:paraId="4E6FFD12" w14:textId="55EE635E" w:rsidR="00EB6CD2" w:rsidRPr="000B62E2" w:rsidRDefault="00EB6CD2" w:rsidP="00EB6CD2">
            <w:pPr>
              <w:pStyle w:val="Tabletext"/>
            </w:pPr>
            <w:r w:rsidRPr="000B62E2">
              <w:t>1</w:t>
            </w:r>
            <w:r w:rsidR="009907FC">
              <w:t>.</w:t>
            </w:r>
            <w:r w:rsidRPr="000B62E2">
              <w:t>014 (0</w:t>
            </w:r>
            <w:r w:rsidR="009907FC">
              <w:t>.</w:t>
            </w:r>
            <w:r w:rsidRPr="000B62E2">
              <w:t>983, 1</w:t>
            </w:r>
            <w:r w:rsidR="009907FC">
              <w:t>.</w:t>
            </w:r>
            <w:r w:rsidRPr="000B62E2">
              <w:t>046), 0</w:t>
            </w:r>
            <w:r w:rsidR="009907FC">
              <w:t>.</w:t>
            </w:r>
            <w:r w:rsidRPr="000B62E2">
              <w:t>387</w:t>
            </w:r>
          </w:p>
        </w:tc>
      </w:tr>
      <w:tr w:rsidR="00105058" w:rsidRPr="000B62E2" w14:paraId="38C8CF83" w14:textId="77777777" w:rsidTr="007E34FD">
        <w:trPr>
          <w:trHeight w:val="20"/>
        </w:trPr>
        <w:tc>
          <w:tcPr>
            <w:tcW w:w="3027" w:type="dxa"/>
          </w:tcPr>
          <w:p w14:paraId="789700F2" w14:textId="77777777" w:rsidR="00105058" w:rsidRPr="000B62E2" w:rsidRDefault="00105058" w:rsidP="007A5BDA">
            <w:pPr>
              <w:pStyle w:val="Tabletext"/>
            </w:pPr>
            <w:r w:rsidRPr="000B62E2">
              <w:t xml:space="preserve">  Quadratic trend term</w:t>
            </w:r>
          </w:p>
        </w:tc>
        <w:tc>
          <w:tcPr>
            <w:tcW w:w="236" w:type="dxa"/>
          </w:tcPr>
          <w:p w14:paraId="70774003" w14:textId="77777777" w:rsidR="00105058" w:rsidRPr="000B62E2" w:rsidRDefault="00105058" w:rsidP="007A5BDA">
            <w:pPr>
              <w:pStyle w:val="Tabletext"/>
            </w:pPr>
          </w:p>
        </w:tc>
        <w:tc>
          <w:tcPr>
            <w:tcW w:w="3263" w:type="dxa"/>
          </w:tcPr>
          <w:p w14:paraId="540C3594" w14:textId="1572CEE1" w:rsidR="00105058" w:rsidRPr="000B62E2" w:rsidRDefault="00105058" w:rsidP="007A5BDA">
            <w:pPr>
              <w:pStyle w:val="Tabletext"/>
            </w:pPr>
            <w:r w:rsidRPr="000B62E2">
              <w:t>Not applicable</w:t>
            </w:r>
          </w:p>
        </w:tc>
        <w:tc>
          <w:tcPr>
            <w:tcW w:w="3335" w:type="dxa"/>
          </w:tcPr>
          <w:p w14:paraId="73705DBB" w14:textId="77777777" w:rsidR="00105058" w:rsidRPr="000B62E2" w:rsidRDefault="00105058" w:rsidP="007A5BDA">
            <w:pPr>
              <w:pStyle w:val="Tabletext"/>
            </w:pPr>
            <w:r w:rsidRPr="000B62E2">
              <w:t>Not applicable</w:t>
            </w:r>
          </w:p>
        </w:tc>
      </w:tr>
      <w:tr w:rsidR="00105058" w:rsidRPr="000B62E2" w14:paraId="77DE4A0D" w14:textId="77777777" w:rsidTr="007E34FD">
        <w:trPr>
          <w:trHeight w:val="20"/>
        </w:trPr>
        <w:tc>
          <w:tcPr>
            <w:tcW w:w="3027" w:type="dxa"/>
          </w:tcPr>
          <w:p w14:paraId="365A6992" w14:textId="77777777" w:rsidR="00105058" w:rsidRPr="000B62E2" w:rsidRDefault="00105058" w:rsidP="007A5BDA">
            <w:pPr>
              <w:pStyle w:val="Tabletext"/>
              <w:rPr>
                <w:sz w:val="8"/>
                <w:szCs w:val="8"/>
              </w:rPr>
            </w:pPr>
          </w:p>
        </w:tc>
        <w:tc>
          <w:tcPr>
            <w:tcW w:w="236" w:type="dxa"/>
          </w:tcPr>
          <w:p w14:paraId="053EBDF6" w14:textId="77777777" w:rsidR="00105058" w:rsidRPr="000B62E2" w:rsidRDefault="00105058" w:rsidP="007A5BDA">
            <w:pPr>
              <w:pStyle w:val="Tabletext"/>
              <w:rPr>
                <w:sz w:val="8"/>
                <w:szCs w:val="8"/>
              </w:rPr>
            </w:pPr>
          </w:p>
        </w:tc>
        <w:tc>
          <w:tcPr>
            <w:tcW w:w="3263" w:type="dxa"/>
          </w:tcPr>
          <w:p w14:paraId="4590C6DA" w14:textId="29DFAEB9" w:rsidR="00105058" w:rsidRPr="000B62E2" w:rsidRDefault="00105058" w:rsidP="007A5BDA">
            <w:pPr>
              <w:pStyle w:val="Tabletext"/>
              <w:rPr>
                <w:sz w:val="8"/>
                <w:szCs w:val="8"/>
              </w:rPr>
            </w:pPr>
          </w:p>
        </w:tc>
        <w:tc>
          <w:tcPr>
            <w:tcW w:w="3335" w:type="dxa"/>
          </w:tcPr>
          <w:p w14:paraId="5E29779A" w14:textId="77777777" w:rsidR="00105058" w:rsidRPr="000B62E2" w:rsidRDefault="00105058" w:rsidP="007A5BDA">
            <w:pPr>
              <w:pStyle w:val="Tabletext"/>
              <w:rPr>
                <w:sz w:val="8"/>
                <w:szCs w:val="8"/>
              </w:rPr>
            </w:pPr>
          </w:p>
        </w:tc>
      </w:tr>
      <w:tr w:rsidR="00105058" w:rsidRPr="000B62E2" w14:paraId="26A0B41E" w14:textId="77777777" w:rsidTr="007E34FD">
        <w:trPr>
          <w:trHeight w:val="20"/>
        </w:trPr>
        <w:tc>
          <w:tcPr>
            <w:tcW w:w="3027" w:type="dxa"/>
          </w:tcPr>
          <w:p w14:paraId="0ACDA2BE" w14:textId="77777777" w:rsidR="00105058" w:rsidRPr="000B62E2" w:rsidRDefault="00105058" w:rsidP="007A5BDA">
            <w:pPr>
              <w:pStyle w:val="Tabletext"/>
            </w:pPr>
            <w:r w:rsidRPr="000B62E2">
              <w:rPr>
                <w:rFonts w:eastAsia="Times New Roman"/>
                <w:b/>
                <w:bCs/>
                <w:color w:val="000000"/>
                <w:lang w:val="en-GB" w:eastAsia="en-GB"/>
              </w:rPr>
              <w:t>Adults (20 to 59 years)</w:t>
            </w:r>
          </w:p>
        </w:tc>
        <w:tc>
          <w:tcPr>
            <w:tcW w:w="236" w:type="dxa"/>
          </w:tcPr>
          <w:p w14:paraId="49CD0B7A" w14:textId="77777777" w:rsidR="00105058" w:rsidRPr="000B62E2" w:rsidRDefault="00105058" w:rsidP="007A5BDA">
            <w:pPr>
              <w:pStyle w:val="Tabletext"/>
            </w:pPr>
          </w:p>
        </w:tc>
        <w:tc>
          <w:tcPr>
            <w:tcW w:w="3263" w:type="dxa"/>
          </w:tcPr>
          <w:p w14:paraId="0DE917D0" w14:textId="530A362C" w:rsidR="00105058" w:rsidRPr="000B62E2" w:rsidRDefault="00105058" w:rsidP="007A5BDA">
            <w:pPr>
              <w:pStyle w:val="Tabletext"/>
            </w:pPr>
          </w:p>
        </w:tc>
        <w:tc>
          <w:tcPr>
            <w:tcW w:w="3335" w:type="dxa"/>
          </w:tcPr>
          <w:p w14:paraId="4243304C" w14:textId="77777777" w:rsidR="00105058" w:rsidRPr="000B62E2" w:rsidRDefault="00105058" w:rsidP="007A5BDA">
            <w:pPr>
              <w:pStyle w:val="Tabletext"/>
            </w:pPr>
          </w:p>
        </w:tc>
      </w:tr>
      <w:tr w:rsidR="00105058" w:rsidRPr="000B62E2" w14:paraId="35A3A5EC" w14:textId="77777777" w:rsidTr="007E34FD">
        <w:trPr>
          <w:trHeight w:val="20"/>
        </w:trPr>
        <w:tc>
          <w:tcPr>
            <w:tcW w:w="3027" w:type="dxa"/>
          </w:tcPr>
          <w:p w14:paraId="272C5418" w14:textId="77777777" w:rsidR="00105058" w:rsidRPr="000B62E2" w:rsidRDefault="00105058" w:rsidP="007A5BDA">
            <w:pPr>
              <w:pStyle w:val="Tabletext"/>
              <w:rPr>
                <w:rFonts w:eastAsia="Times New Roman"/>
                <w:b/>
                <w:bCs/>
                <w:color w:val="000000"/>
                <w:sz w:val="8"/>
                <w:szCs w:val="8"/>
                <w:lang w:val="en-GB" w:eastAsia="en-GB"/>
              </w:rPr>
            </w:pPr>
          </w:p>
        </w:tc>
        <w:tc>
          <w:tcPr>
            <w:tcW w:w="236" w:type="dxa"/>
          </w:tcPr>
          <w:p w14:paraId="1DFDC2E3" w14:textId="77777777" w:rsidR="00105058" w:rsidRPr="000B62E2" w:rsidRDefault="00105058" w:rsidP="007A5BDA">
            <w:pPr>
              <w:pStyle w:val="Tabletext"/>
              <w:rPr>
                <w:sz w:val="8"/>
                <w:szCs w:val="8"/>
              </w:rPr>
            </w:pPr>
          </w:p>
        </w:tc>
        <w:tc>
          <w:tcPr>
            <w:tcW w:w="3263" w:type="dxa"/>
          </w:tcPr>
          <w:p w14:paraId="6AA2E386" w14:textId="5A3E2AD3" w:rsidR="00105058" w:rsidRPr="000B62E2" w:rsidRDefault="00105058" w:rsidP="007A5BDA">
            <w:pPr>
              <w:pStyle w:val="Tabletext"/>
              <w:rPr>
                <w:sz w:val="8"/>
                <w:szCs w:val="8"/>
              </w:rPr>
            </w:pPr>
          </w:p>
        </w:tc>
        <w:tc>
          <w:tcPr>
            <w:tcW w:w="3335" w:type="dxa"/>
          </w:tcPr>
          <w:p w14:paraId="05FF7E79" w14:textId="77777777" w:rsidR="00105058" w:rsidRPr="000B62E2" w:rsidRDefault="00105058" w:rsidP="007A5BDA">
            <w:pPr>
              <w:pStyle w:val="Tabletext"/>
              <w:rPr>
                <w:sz w:val="8"/>
                <w:szCs w:val="8"/>
              </w:rPr>
            </w:pPr>
          </w:p>
        </w:tc>
      </w:tr>
      <w:tr w:rsidR="0004115E" w:rsidRPr="000B62E2" w14:paraId="4D1BCE2B" w14:textId="77777777" w:rsidTr="007E34FD">
        <w:trPr>
          <w:trHeight w:val="20"/>
        </w:trPr>
        <w:tc>
          <w:tcPr>
            <w:tcW w:w="3027" w:type="dxa"/>
          </w:tcPr>
          <w:p w14:paraId="7E2ABAF0" w14:textId="0E5CFDD4" w:rsidR="0004115E" w:rsidRPr="000B62E2" w:rsidRDefault="0004115E" w:rsidP="0004115E">
            <w:pPr>
              <w:pStyle w:val="Tabletext"/>
            </w:pPr>
            <w:r w:rsidRPr="000B62E2">
              <w:rPr>
                <w:rFonts w:eastAsia="Times New Roman"/>
                <w:bCs/>
                <w:color w:val="000000"/>
                <w:szCs w:val="16"/>
                <w:lang w:val="en-GB" w:eastAsia="en-GB"/>
              </w:rPr>
              <w:t xml:space="preserve">  Main effect (in 1992)</w:t>
            </w:r>
          </w:p>
        </w:tc>
        <w:tc>
          <w:tcPr>
            <w:tcW w:w="236" w:type="dxa"/>
          </w:tcPr>
          <w:p w14:paraId="0D8B5390" w14:textId="77777777" w:rsidR="0004115E" w:rsidRPr="000B62E2" w:rsidRDefault="0004115E" w:rsidP="0004115E">
            <w:pPr>
              <w:pStyle w:val="Tabletext"/>
            </w:pPr>
          </w:p>
        </w:tc>
        <w:tc>
          <w:tcPr>
            <w:tcW w:w="3263" w:type="dxa"/>
          </w:tcPr>
          <w:p w14:paraId="48527370" w14:textId="3F6CE59F" w:rsidR="0004115E" w:rsidRPr="000B62E2" w:rsidRDefault="0004115E" w:rsidP="0004115E">
            <w:pPr>
              <w:pStyle w:val="Tabletext"/>
            </w:pPr>
            <w:r w:rsidRPr="000B62E2">
              <w:t>2</w:t>
            </w:r>
            <w:r w:rsidR="009907FC">
              <w:t>.</w:t>
            </w:r>
            <w:r w:rsidRPr="000B62E2">
              <w:t>083 (1</w:t>
            </w:r>
            <w:r w:rsidR="009907FC">
              <w:t>.</w:t>
            </w:r>
            <w:r w:rsidRPr="000B62E2">
              <w:t>825, 2</w:t>
            </w:r>
            <w:r w:rsidR="009907FC">
              <w:t>.</w:t>
            </w:r>
            <w:r w:rsidRPr="000B62E2">
              <w:t>379), &lt;0</w:t>
            </w:r>
            <w:r w:rsidR="009907FC">
              <w:t>.</w:t>
            </w:r>
            <w:r w:rsidRPr="000B62E2">
              <w:t>001</w:t>
            </w:r>
          </w:p>
        </w:tc>
        <w:tc>
          <w:tcPr>
            <w:tcW w:w="3335" w:type="dxa"/>
          </w:tcPr>
          <w:p w14:paraId="1E23590B" w14:textId="18AFAC2D" w:rsidR="0004115E" w:rsidRPr="000B62E2" w:rsidRDefault="0004115E" w:rsidP="0004115E">
            <w:pPr>
              <w:pStyle w:val="Tabletext"/>
            </w:pPr>
            <w:r w:rsidRPr="000B62E2">
              <w:t>1</w:t>
            </w:r>
            <w:r w:rsidR="009907FC">
              <w:t>.</w:t>
            </w:r>
            <w:r w:rsidRPr="000B62E2">
              <w:t>642 (1</w:t>
            </w:r>
            <w:r w:rsidR="009907FC">
              <w:t>.</w:t>
            </w:r>
            <w:r w:rsidRPr="000B62E2">
              <w:t>464, 1</w:t>
            </w:r>
            <w:r w:rsidR="009907FC">
              <w:t>.</w:t>
            </w:r>
            <w:r w:rsidRPr="000B62E2">
              <w:t>842), &lt;0</w:t>
            </w:r>
            <w:r w:rsidR="009907FC">
              <w:t>.</w:t>
            </w:r>
            <w:r w:rsidRPr="000B62E2">
              <w:t>001</w:t>
            </w:r>
          </w:p>
        </w:tc>
      </w:tr>
      <w:tr w:rsidR="0004115E" w:rsidRPr="000B62E2" w14:paraId="24C11D52" w14:textId="77777777" w:rsidTr="007E34FD">
        <w:trPr>
          <w:trHeight w:val="20"/>
        </w:trPr>
        <w:tc>
          <w:tcPr>
            <w:tcW w:w="3027" w:type="dxa"/>
          </w:tcPr>
          <w:p w14:paraId="3358A0BE" w14:textId="3ECA5E19" w:rsidR="0004115E" w:rsidRPr="000B62E2" w:rsidRDefault="0004115E" w:rsidP="0004115E">
            <w:pPr>
              <w:pStyle w:val="Tabletext"/>
            </w:pPr>
            <w:r w:rsidRPr="000B62E2">
              <w:t xml:space="preserve">  Linear trend term</w:t>
            </w:r>
          </w:p>
        </w:tc>
        <w:tc>
          <w:tcPr>
            <w:tcW w:w="236" w:type="dxa"/>
          </w:tcPr>
          <w:p w14:paraId="77A07AE4" w14:textId="77777777" w:rsidR="0004115E" w:rsidRPr="000B62E2" w:rsidRDefault="0004115E" w:rsidP="0004115E">
            <w:pPr>
              <w:pStyle w:val="Tabletext"/>
            </w:pPr>
          </w:p>
        </w:tc>
        <w:tc>
          <w:tcPr>
            <w:tcW w:w="3263" w:type="dxa"/>
          </w:tcPr>
          <w:p w14:paraId="6A1B5CFB" w14:textId="7C9A29A3" w:rsidR="0004115E" w:rsidRPr="000B62E2" w:rsidRDefault="0004115E" w:rsidP="0004115E">
            <w:pPr>
              <w:pStyle w:val="Tabletext"/>
            </w:pPr>
            <w:r w:rsidRPr="000B62E2">
              <w:t>0</w:t>
            </w:r>
            <w:r w:rsidR="009907FC">
              <w:t>.</w:t>
            </w:r>
            <w:r w:rsidRPr="000B62E2">
              <w:t>950 (0</w:t>
            </w:r>
            <w:r w:rsidR="009907FC">
              <w:t>.</w:t>
            </w:r>
            <w:r w:rsidRPr="000B62E2">
              <w:t>919, 0</w:t>
            </w:r>
            <w:r w:rsidR="009907FC">
              <w:t>.</w:t>
            </w:r>
            <w:r w:rsidRPr="000B62E2">
              <w:t>982), 0</w:t>
            </w:r>
            <w:r w:rsidR="009907FC">
              <w:t>.</w:t>
            </w:r>
            <w:r w:rsidRPr="000B62E2">
              <w:t>003</w:t>
            </w:r>
          </w:p>
        </w:tc>
        <w:tc>
          <w:tcPr>
            <w:tcW w:w="3335" w:type="dxa"/>
          </w:tcPr>
          <w:p w14:paraId="36CAFFB9" w14:textId="7497EB06" w:rsidR="0004115E" w:rsidRPr="000B62E2" w:rsidRDefault="0004115E" w:rsidP="0004115E">
            <w:pPr>
              <w:pStyle w:val="Tabletext"/>
            </w:pPr>
            <w:r w:rsidRPr="000B62E2">
              <w:t>0</w:t>
            </w:r>
            <w:r w:rsidR="009907FC">
              <w:t>.</w:t>
            </w:r>
            <w:r w:rsidRPr="000B62E2">
              <w:t>953 (0</w:t>
            </w:r>
            <w:r w:rsidR="009907FC">
              <w:t>.</w:t>
            </w:r>
            <w:r w:rsidRPr="000B62E2">
              <w:t>925, 0</w:t>
            </w:r>
            <w:r w:rsidR="009907FC">
              <w:t>.</w:t>
            </w:r>
            <w:r w:rsidRPr="000B62E2">
              <w:t>980), 0</w:t>
            </w:r>
            <w:r w:rsidR="009907FC">
              <w:t>.</w:t>
            </w:r>
            <w:r w:rsidRPr="000B62E2">
              <w:t>001</w:t>
            </w:r>
          </w:p>
        </w:tc>
      </w:tr>
      <w:tr w:rsidR="0004115E" w:rsidRPr="000B62E2" w14:paraId="0E844B92" w14:textId="77777777" w:rsidTr="007E34FD">
        <w:trPr>
          <w:trHeight w:val="20"/>
        </w:trPr>
        <w:tc>
          <w:tcPr>
            <w:tcW w:w="3027" w:type="dxa"/>
          </w:tcPr>
          <w:p w14:paraId="3EC112ED" w14:textId="77777777" w:rsidR="0004115E" w:rsidRPr="000B62E2" w:rsidRDefault="0004115E" w:rsidP="0004115E">
            <w:pPr>
              <w:pStyle w:val="Tabletext"/>
            </w:pPr>
            <w:r w:rsidRPr="000B62E2">
              <w:t xml:space="preserve">  Quadratic trend term</w:t>
            </w:r>
          </w:p>
        </w:tc>
        <w:tc>
          <w:tcPr>
            <w:tcW w:w="236" w:type="dxa"/>
          </w:tcPr>
          <w:p w14:paraId="65AAAFFF" w14:textId="77777777" w:rsidR="0004115E" w:rsidRPr="000B62E2" w:rsidRDefault="0004115E" w:rsidP="0004115E">
            <w:pPr>
              <w:pStyle w:val="Tabletext"/>
            </w:pPr>
          </w:p>
        </w:tc>
        <w:tc>
          <w:tcPr>
            <w:tcW w:w="3263" w:type="dxa"/>
          </w:tcPr>
          <w:p w14:paraId="0FFFD6A2" w14:textId="361A1AFF" w:rsidR="0004115E" w:rsidRPr="000B62E2" w:rsidRDefault="0004115E" w:rsidP="0004115E">
            <w:pPr>
              <w:pStyle w:val="Tabletext"/>
            </w:pPr>
            <w:r w:rsidRPr="000B62E2">
              <w:t>1</w:t>
            </w:r>
            <w:r w:rsidR="009907FC">
              <w:t>.</w:t>
            </w:r>
            <w:r w:rsidRPr="000B62E2">
              <w:t>002 (1</w:t>
            </w:r>
            <w:r w:rsidR="009907FC">
              <w:t>.</w:t>
            </w:r>
            <w:r w:rsidRPr="000B62E2">
              <w:t>001, 1</w:t>
            </w:r>
            <w:r w:rsidR="009907FC">
              <w:t>.</w:t>
            </w:r>
            <w:r w:rsidRPr="000B62E2">
              <w:t>004), 0</w:t>
            </w:r>
            <w:r w:rsidR="009907FC">
              <w:t>.</w:t>
            </w:r>
            <w:r w:rsidRPr="000B62E2">
              <w:t>010</w:t>
            </w:r>
          </w:p>
        </w:tc>
        <w:tc>
          <w:tcPr>
            <w:tcW w:w="3335" w:type="dxa"/>
          </w:tcPr>
          <w:p w14:paraId="64D9B1BB" w14:textId="3589134F" w:rsidR="0004115E" w:rsidRPr="000B62E2" w:rsidRDefault="0004115E" w:rsidP="0004115E">
            <w:pPr>
              <w:pStyle w:val="Tabletext"/>
            </w:pPr>
            <w:r w:rsidRPr="000B62E2">
              <w:t>1</w:t>
            </w:r>
            <w:r w:rsidR="009907FC">
              <w:t>.</w:t>
            </w:r>
            <w:r w:rsidRPr="000B62E2">
              <w:t>003 (1</w:t>
            </w:r>
            <w:r w:rsidR="009907FC">
              <w:t>.</w:t>
            </w:r>
            <w:r w:rsidRPr="000B62E2">
              <w:t>001, 1</w:t>
            </w:r>
            <w:r w:rsidR="009907FC">
              <w:t>.</w:t>
            </w:r>
            <w:r w:rsidRPr="000B62E2">
              <w:t>004), &lt;0</w:t>
            </w:r>
            <w:r w:rsidR="009907FC">
              <w:t>.</w:t>
            </w:r>
            <w:r w:rsidRPr="000B62E2">
              <w:t>001</w:t>
            </w:r>
          </w:p>
        </w:tc>
      </w:tr>
      <w:tr w:rsidR="00105058" w:rsidRPr="000B62E2" w14:paraId="521895A0" w14:textId="77777777" w:rsidTr="007E34FD">
        <w:trPr>
          <w:trHeight w:val="20"/>
        </w:trPr>
        <w:tc>
          <w:tcPr>
            <w:tcW w:w="3027" w:type="dxa"/>
          </w:tcPr>
          <w:p w14:paraId="5F06ACB5" w14:textId="77777777" w:rsidR="00105058" w:rsidRPr="000B62E2" w:rsidRDefault="00105058" w:rsidP="007A5BDA">
            <w:pPr>
              <w:pStyle w:val="Tabletext"/>
              <w:rPr>
                <w:sz w:val="8"/>
                <w:szCs w:val="8"/>
              </w:rPr>
            </w:pPr>
          </w:p>
        </w:tc>
        <w:tc>
          <w:tcPr>
            <w:tcW w:w="236" w:type="dxa"/>
          </w:tcPr>
          <w:p w14:paraId="7CF6BACD" w14:textId="77777777" w:rsidR="00105058" w:rsidRPr="000B62E2" w:rsidRDefault="00105058" w:rsidP="007A5BDA">
            <w:pPr>
              <w:pStyle w:val="Tabletext"/>
              <w:rPr>
                <w:sz w:val="8"/>
                <w:szCs w:val="8"/>
              </w:rPr>
            </w:pPr>
          </w:p>
        </w:tc>
        <w:tc>
          <w:tcPr>
            <w:tcW w:w="3263" w:type="dxa"/>
          </w:tcPr>
          <w:p w14:paraId="1E1C94D7" w14:textId="602EC2DE" w:rsidR="00105058" w:rsidRPr="000B62E2" w:rsidRDefault="00105058" w:rsidP="007A5BDA">
            <w:pPr>
              <w:pStyle w:val="Tabletext"/>
              <w:rPr>
                <w:sz w:val="8"/>
                <w:szCs w:val="8"/>
              </w:rPr>
            </w:pPr>
          </w:p>
        </w:tc>
        <w:tc>
          <w:tcPr>
            <w:tcW w:w="3335" w:type="dxa"/>
          </w:tcPr>
          <w:p w14:paraId="4986C3F6" w14:textId="77777777" w:rsidR="00105058" w:rsidRPr="000B62E2" w:rsidRDefault="00105058" w:rsidP="007A5BDA">
            <w:pPr>
              <w:pStyle w:val="Tabletext"/>
              <w:rPr>
                <w:sz w:val="8"/>
                <w:szCs w:val="8"/>
              </w:rPr>
            </w:pPr>
          </w:p>
        </w:tc>
      </w:tr>
      <w:tr w:rsidR="00105058" w:rsidRPr="000B62E2" w14:paraId="583A4B01" w14:textId="77777777" w:rsidTr="007E34FD">
        <w:trPr>
          <w:trHeight w:val="20"/>
        </w:trPr>
        <w:tc>
          <w:tcPr>
            <w:tcW w:w="3027" w:type="dxa"/>
          </w:tcPr>
          <w:p w14:paraId="0453E474" w14:textId="2E899C5C" w:rsidR="00105058" w:rsidRPr="000B62E2" w:rsidRDefault="00105058" w:rsidP="007A5BDA">
            <w:pPr>
              <w:pStyle w:val="Tabletext"/>
            </w:pPr>
            <w:r w:rsidRPr="000B62E2">
              <w:rPr>
                <w:rFonts w:eastAsia="Times New Roman"/>
                <w:b/>
                <w:bCs/>
                <w:color w:val="000000"/>
                <w:lang w:val="en-GB" w:eastAsia="en-GB"/>
              </w:rPr>
              <w:t>Young-old (60 to 69 years)</w:t>
            </w:r>
          </w:p>
        </w:tc>
        <w:tc>
          <w:tcPr>
            <w:tcW w:w="236" w:type="dxa"/>
          </w:tcPr>
          <w:p w14:paraId="024301F2" w14:textId="77777777" w:rsidR="00105058" w:rsidRPr="000B62E2" w:rsidRDefault="00105058" w:rsidP="007A5BDA">
            <w:pPr>
              <w:pStyle w:val="Tabletext"/>
            </w:pPr>
          </w:p>
        </w:tc>
        <w:tc>
          <w:tcPr>
            <w:tcW w:w="3263" w:type="dxa"/>
          </w:tcPr>
          <w:p w14:paraId="216FE366" w14:textId="206949DA" w:rsidR="00105058" w:rsidRPr="000B62E2" w:rsidRDefault="00105058" w:rsidP="007A5BDA">
            <w:pPr>
              <w:pStyle w:val="Tabletext"/>
            </w:pPr>
          </w:p>
        </w:tc>
        <w:tc>
          <w:tcPr>
            <w:tcW w:w="3335" w:type="dxa"/>
          </w:tcPr>
          <w:p w14:paraId="5C738ECE" w14:textId="77777777" w:rsidR="00105058" w:rsidRPr="000B62E2" w:rsidRDefault="00105058" w:rsidP="007A5BDA">
            <w:pPr>
              <w:pStyle w:val="Tabletext"/>
            </w:pPr>
          </w:p>
        </w:tc>
      </w:tr>
      <w:tr w:rsidR="00105058" w:rsidRPr="000B62E2" w14:paraId="4C288372" w14:textId="77777777" w:rsidTr="007E34FD">
        <w:trPr>
          <w:trHeight w:val="20"/>
        </w:trPr>
        <w:tc>
          <w:tcPr>
            <w:tcW w:w="3027" w:type="dxa"/>
          </w:tcPr>
          <w:p w14:paraId="7D194AA2" w14:textId="77777777" w:rsidR="00105058" w:rsidRPr="000B62E2" w:rsidRDefault="00105058" w:rsidP="007A5BDA">
            <w:pPr>
              <w:pStyle w:val="Tabletext"/>
              <w:rPr>
                <w:rFonts w:eastAsia="Times New Roman"/>
                <w:b/>
                <w:bCs/>
                <w:color w:val="000000"/>
                <w:sz w:val="8"/>
                <w:szCs w:val="8"/>
                <w:lang w:val="en-GB" w:eastAsia="en-GB"/>
              </w:rPr>
            </w:pPr>
          </w:p>
        </w:tc>
        <w:tc>
          <w:tcPr>
            <w:tcW w:w="236" w:type="dxa"/>
          </w:tcPr>
          <w:p w14:paraId="3EE266C0" w14:textId="77777777" w:rsidR="00105058" w:rsidRPr="000B62E2" w:rsidRDefault="00105058" w:rsidP="007A5BDA">
            <w:pPr>
              <w:pStyle w:val="Tabletext"/>
              <w:rPr>
                <w:sz w:val="8"/>
                <w:szCs w:val="8"/>
              </w:rPr>
            </w:pPr>
          </w:p>
        </w:tc>
        <w:tc>
          <w:tcPr>
            <w:tcW w:w="3263" w:type="dxa"/>
          </w:tcPr>
          <w:p w14:paraId="4E51181F" w14:textId="5FAE5AE8" w:rsidR="00105058" w:rsidRPr="000B62E2" w:rsidRDefault="00105058" w:rsidP="007A5BDA">
            <w:pPr>
              <w:pStyle w:val="Tabletext"/>
              <w:rPr>
                <w:sz w:val="8"/>
                <w:szCs w:val="8"/>
              </w:rPr>
            </w:pPr>
          </w:p>
        </w:tc>
        <w:tc>
          <w:tcPr>
            <w:tcW w:w="3335" w:type="dxa"/>
          </w:tcPr>
          <w:p w14:paraId="18172D10" w14:textId="77777777" w:rsidR="00105058" w:rsidRPr="000B62E2" w:rsidRDefault="00105058" w:rsidP="007A5BDA">
            <w:pPr>
              <w:pStyle w:val="Tabletext"/>
              <w:rPr>
                <w:sz w:val="8"/>
                <w:szCs w:val="8"/>
              </w:rPr>
            </w:pPr>
          </w:p>
        </w:tc>
      </w:tr>
      <w:tr w:rsidR="001355AF" w:rsidRPr="000B62E2" w14:paraId="3CECEBDB" w14:textId="77777777" w:rsidTr="007E34FD">
        <w:trPr>
          <w:trHeight w:val="20"/>
        </w:trPr>
        <w:tc>
          <w:tcPr>
            <w:tcW w:w="3027" w:type="dxa"/>
          </w:tcPr>
          <w:p w14:paraId="4F5C3ADB" w14:textId="2B245B1E" w:rsidR="001355AF" w:rsidRPr="000B62E2" w:rsidRDefault="001355AF" w:rsidP="001355AF">
            <w:pPr>
              <w:pStyle w:val="Tabletext"/>
            </w:pPr>
            <w:r w:rsidRPr="000B62E2">
              <w:rPr>
                <w:rFonts w:eastAsia="Times New Roman"/>
                <w:bCs/>
                <w:color w:val="000000"/>
                <w:szCs w:val="16"/>
                <w:lang w:val="en-GB" w:eastAsia="en-GB"/>
              </w:rPr>
              <w:t xml:space="preserve">  Main effect (in 1992)</w:t>
            </w:r>
          </w:p>
        </w:tc>
        <w:tc>
          <w:tcPr>
            <w:tcW w:w="236" w:type="dxa"/>
          </w:tcPr>
          <w:p w14:paraId="4750BB7E" w14:textId="77777777" w:rsidR="001355AF" w:rsidRPr="000B62E2" w:rsidRDefault="001355AF" w:rsidP="001355AF">
            <w:pPr>
              <w:pStyle w:val="Tabletext"/>
            </w:pPr>
          </w:p>
        </w:tc>
        <w:tc>
          <w:tcPr>
            <w:tcW w:w="3263" w:type="dxa"/>
          </w:tcPr>
          <w:p w14:paraId="204AC711" w14:textId="17AF2FF8" w:rsidR="001355AF" w:rsidRPr="000B62E2" w:rsidRDefault="001355AF" w:rsidP="001355AF">
            <w:pPr>
              <w:pStyle w:val="Tabletext"/>
            </w:pPr>
            <w:r w:rsidRPr="000B62E2">
              <w:t>1</w:t>
            </w:r>
            <w:r w:rsidR="009907FC">
              <w:t>.</w:t>
            </w:r>
            <w:r w:rsidRPr="000B62E2">
              <w:t>856 (1</w:t>
            </w:r>
            <w:r w:rsidR="009907FC">
              <w:t>.</w:t>
            </w:r>
            <w:r w:rsidRPr="000B62E2">
              <w:t>587, 2</w:t>
            </w:r>
            <w:r w:rsidR="009907FC">
              <w:t>.</w:t>
            </w:r>
            <w:r w:rsidRPr="000B62E2">
              <w:t>170), &lt;0</w:t>
            </w:r>
            <w:r w:rsidR="009907FC">
              <w:t>.</w:t>
            </w:r>
            <w:r w:rsidRPr="000B62E2">
              <w:t>001</w:t>
            </w:r>
          </w:p>
        </w:tc>
        <w:tc>
          <w:tcPr>
            <w:tcW w:w="3335" w:type="dxa"/>
          </w:tcPr>
          <w:p w14:paraId="6FC3930A" w14:textId="619ACEDA" w:rsidR="001355AF" w:rsidRPr="000B62E2" w:rsidRDefault="001355AF" w:rsidP="001355AF">
            <w:pPr>
              <w:pStyle w:val="Tabletext"/>
            </w:pPr>
            <w:r w:rsidRPr="000B62E2">
              <w:t>1</w:t>
            </w:r>
            <w:r w:rsidR="009907FC">
              <w:t>.</w:t>
            </w:r>
            <w:r w:rsidRPr="000B62E2">
              <w:t>778 (1</w:t>
            </w:r>
            <w:r w:rsidR="009907FC">
              <w:t>.</w:t>
            </w:r>
            <w:r w:rsidRPr="000B62E2">
              <w:t>487, 2</w:t>
            </w:r>
            <w:r w:rsidR="009907FC">
              <w:t>.</w:t>
            </w:r>
            <w:r w:rsidRPr="000B62E2">
              <w:t>125), &lt;0</w:t>
            </w:r>
            <w:r w:rsidR="009907FC">
              <w:t>.</w:t>
            </w:r>
            <w:r w:rsidRPr="000B62E2">
              <w:t>001</w:t>
            </w:r>
          </w:p>
        </w:tc>
      </w:tr>
      <w:tr w:rsidR="001355AF" w:rsidRPr="000B62E2" w14:paraId="6D2B5BD7" w14:textId="77777777" w:rsidTr="007E34FD">
        <w:trPr>
          <w:trHeight w:val="20"/>
        </w:trPr>
        <w:tc>
          <w:tcPr>
            <w:tcW w:w="3027" w:type="dxa"/>
          </w:tcPr>
          <w:p w14:paraId="1A3CF45A" w14:textId="22469B9C" w:rsidR="001355AF" w:rsidRPr="000B62E2" w:rsidRDefault="001355AF" w:rsidP="001355AF">
            <w:pPr>
              <w:pStyle w:val="Tabletext"/>
            </w:pPr>
            <w:r w:rsidRPr="000B62E2">
              <w:t xml:space="preserve">  Linear trend term</w:t>
            </w:r>
          </w:p>
        </w:tc>
        <w:tc>
          <w:tcPr>
            <w:tcW w:w="236" w:type="dxa"/>
          </w:tcPr>
          <w:p w14:paraId="46F670B1" w14:textId="77777777" w:rsidR="001355AF" w:rsidRPr="000B62E2" w:rsidRDefault="001355AF" w:rsidP="001355AF">
            <w:pPr>
              <w:pStyle w:val="Tabletext"/>
            </w:pPr>
          </w:p>
        </w:tc>
        <w:tc>
          <w:tcPr>
            <w:tcW w:w="3263" w:type="dxa"/>
          </w:tcPr>
          <w:p w14:paraId="2F76EF4C" w14:textId="6C701A4C" w:rsidR="001355AF" w:rsidRPr="000B62E2" w:rsidRDefault="001355AF" w:rsidP="001355AF">
            <w:pPr>
              <w:pStyle w:val="Tabletext"/>
            </w:pPr>
            <w:r w:rsidRPr="000B62E2">
              <w:t>1</w:t>
            </w:r>
            <w:r w:rsidR="009907FC">
              <w:t>.</w:t>
            </w:r>
            <w:r w:rsidRPr="000B62E2">
              <w:t>011 (0</w:t>
            </w:r>
            <w:r w:rsidR="009907FC">
              <w:t>.</w:t>
            </w:r>
            <w:r w:rsidRPr="000B62E2">
              <w:t>997, 1</w:t>
            </w:r>
            <w:r w:rsidR="009907FC">
              <w:t>.</w:t>
            </w:r>
            <w:r w:rsidRPr="000B62E2">
              <w:t>025), 0</w:t>
            </w:r>
            <w:r w:rsidR="009907FC">
              <w:t>.</w:t>
            </w:r>
            <w:r w:rsidRPr="000B62E2">
              <w:t>110</w:t>
            </w:r>
          </w:p>
        </w:tc>
        <w:tc>
          <w:tcPr>
            <w:tcW w:w="3335" w:type="dxa"/>
          </w:tcPr>
          <w:p w14:paraId="00C6FED8" w14:textId="04FEA4B4" w:rsidR="001355AF" w:rsidRPr="000B62E2" w:rsidRDefault="001355AF" w:rsidP="001355AF">
            <w:pPr>
              <w:pStyle w:val="Tabletext"/>
            </w:pPr>
            <w:r w:rsidRPr="000B62E2">
              <w:t>0</w:t>
            </w:r>
            <w:r w:rsidR="009907FC">
              <w:t>.</w:t>
            </w:r>
            <w:r w:rsidRPr="000B62E2">
              <w:t>958 (0</w:t>
            </w:r>
            <w:r w:rsidR="009907FC">
              <w:t>.</w:t>
            </w:r>
            <w:r w:rsidRPr="000B62E2">
              <w:t>917, 1</w:t>
            </w:r>
            <w:r w:rsidR="009907FC">
              <w:t>.</w:t>
            </w:r>
            <w:r w:rsidRPr="000B62E2">
              <w:t>000), 0</w:t>
            </w:r>
            <w:r w:rsidR="009907FC">
              <w:t>.</w:t>
            </w:r>
            <w:r w:rsidRPr="000B62E2">
              <w:t>052</w:t>
            </w:r>
          </w:p>
        </w:tc>
      </w:tr>
      <w:tr w:rsidR="002737AB" w:rsidRPr="000B62E2" w14:paraId="470DDB89" w14:textId="77777777" w:rsidTr="007E34FD">
        <w:trPr>
          <w:trHeight w:val="20"/>
        </w:trPr>
        <w:tc>
          <w:tcPr>
            <w:tcW w:w="3027" w:type="dxa"/>
          </w:tcPr>
          <w:p w14:paraId="682108E6" w14:textId="77777777" w:rsidR="002737AB" w:rsidRPr="000B62E2" w:rsidRDefault="002737AB" w:rsidP="002737AB">
            <w:pPr>
              <w:pStyle w:val="Tabletext"/>
            </w:pPr>
            <w:r w:rsidRPr="000B62E2">
              <w:t xml:space="preserve">  Quadratic trend term</w:t>
            </w:r>
          </w:p>
        </w:tc>
        <w:tc>
          <w:tcPr>
            <w:tcW w:w="236" w:type="dxa"/>
          </w:tcPr>
          <w:p w14:paraId="0A3DF633" w14:textId="77777777" w:rsidR="002737AB" w:rsidRPr="000B62E2" w:rsidRDefault="002737AB" w:rsidP="002737AB">
            <w:pPr>
              <w:pStyle w:val="Tabletext"/>
            </w:pPr>
          </w:p>
        </w:tc>
        <w:tc>
          <w:tcPr>
            <w:tcW w:w="3263" w:type="dxa"/>
          </w:tcPr>
          <w:p w14:paraId="565F3F50" w14:textId="774E19BA" w:rsidR="002737AB" w:rsidRPr="000B62E2" w:rsidRDefault="002737AB" w:rsidP="002737AB">
            <w:pPr>
              <w:pStyle w:val="Tabletext"/>
            </w:pPr>
            <w:r w:rsidRPr="000B62E2">
              <w:t>Not applicable</w:t>
            </w:r>
          </w:p>
        </w:tc>
        <w:tc>
          <w:tcPr>
            <w:tcW w:w="3335" w:type="dxa"/>
          </w:tcPr>
          <w:p w14:paraId="1F0CBF26" w14:textId="4F921864" w:rsidR="002737AB" w:rsidRPr="000B62E2" w:rsidRDefault="002737AB" w:rsidP="002737AB">
            <w:pPr>
              <w:pStyle w:val="Tabletext"/>
            </w:pPr>
            <w:r w:rsidRPr="000B62E2">
              <w:t>1</w:t>
            </w:r>
            <w:r w:rsidR="009907FC">
              <w:t>.</w:t>
            </w:r>
            <w:r w:rsidRPr="000B62E2">
              <w:t>002 (1</w:t>
            </w:r>
            <w:r w:rsidR="009907FC">
              <w:t>.</w:t>
            </w:r>
            <w:r w:rsidRPr="000B62E2">
              <w:t>000, 1</w:t>
            </w:r>
            <w:r w:rsidR="009907FC">
              <w:t>.</w:t>
            </w:r>
            <w:r w:rsidRPr="000B62E2">
              <w:t>004), 0</w:t>
            </w:r>
            <w:r w:rsidR="009907FC">
              <w:t>.</w:t>
            </w:r>
            <w:r w:rsidRPr="000B62E2">
              <w:t>044</w:t>
            </w:r>
          </w:p>
        </w:tc>
      </w:tr>
      <w:tr w:rsidR="00105058" w:rsidRPr="000B62E2" w14:paraId="00541393" w14:textId="77777777" w:rsidTr="007E34FD">
        <w:trPr>
          <w:trHeight w:val="20"/>
        </w:trPr>
        <w:tc>
          <w:tcPr>
            <w:tcW w:w="3027" w:type="dxa"/>
          </w:tcPr>
          <w:p w14:paraId="70BCA4AA" w14:textId="77777777" w:rsidR="00105058" w:rsidRPr="000B62E2" w:rsidRDefault="00105058" w:rsidP="007A5BDA">
            <w:pPr>
              <w:pStyle w:val="Tabletext"/>
              <w:rPr>
                <w:sz w:val="8"/>
                <w:szCs w:val="8"/>
              </w:rPr>
            </w:pPr>
          </w:p>
        </w:tc>
        <w:tc>
          <w:tcPr>
            <w:tcW w:w="236" w:type="dxa"/>
          </w:tcPr>
          <w:p w14:paraId="4B298600" w14:textId="77777777" w:rsidR="00105058" w:rsidRPr="000B62E2" w:rsidRDefault="00105058" w:rsidP="007A5BDA">
            <w:pPr>
              <w:pStyle w:val="Tabletext"/>
              <w:rPr>
                <w:sz w:val="8"/>
                <w:szCs w:val="8"/>
              </w:rPr>
            </w:pPr>
          </w:p>
        </w:tc>
        <w:tc>
          <w:tcPr>
            <w:tcW w:w="3263" w:type="dxa"/>
          </w:tcPr>
          <w:p w14:paraId="1005FBAE" w14:textId="061ABF4C" w:rsidR="00105058" w:rsidRPr="000B62E2" w:rsidRDefault="00105058" w:rsidP="007A5BDA">
            <w:pPr>
              <w:pStyle w:val="Tabletext"/>
              <w:rPr>
                <w:sz w:val="8"/>
                <w:szCs w:val="8"/>
              </w:rPr>
            </w:pPr>
          </w:p>
        </w:tc>
        <w:tc>
          <w:tcPr>
            <w:tcW w:w="3335" w:type="dxa"/>
          </w:tcPr>
          <w:p w14:paraId="509507AB" w14:textId="77777777" w:rsidR="00105058" w:rsidRPr="000B62E2" w:rsidRDefault="00105058" w:rsidP="007A5BDA">
            <w:pPr>
              <w:pStyle w:val="Tabletext"/>
              <w:rPr>
                <w:sz w:val="8"/>
                <w:szCs w:val="8"/>
              </w:rPr>
            </w:pPr>
          </w:p>
        </w:tc>
      </w:tr>
      <w:tr w:rsidR="00105058" w:rsidRPr="000B62E2" w14:paraId="42A7BF0D" w14:textId="77777777" w:rsidTr="007E34FD">
        <w:trPr>
          <w:trHeight w:val="20"/>
        </w:trPr>
        <w:tc>
          <w:tcPr>
            <w:tcW w:w="3027" w:type="dxa"/>
          </w:tcPr>
          <w:p w14:paraId="79AC0297" w14:textId="08722518" w:rsidR="00105058" w:rsidRPr="000B62E2" w:rsidRDefault="00105058" w:rsidP="007A5BDA">
            <w:pPr>
              <w:pStyle w:val="Tabletext"/>
            </w:pPr>
            <w:r w:rsidRPr="000B62E2">
              <w:rPr>
                <w:rFonts w:eastAsia="Times New Roman"/>
                <w:b/>
                <w:bCs/>
                <w:color w:val="000000"/>
                <w:lang w:val="en-GB" w:eastAsia="en-GB"/>
              </w:rPr>
              <w:t>Old-old (70 to 79 years)</w:t>
            </w:r>
          </w:p>
        </w:tc>
        <w:tc>
          <w:tcPr>
            <w:tcW w:w="236" w:type="dxa"/>
          </w:tcPr>
          <w:p w14:paraId="7AAD6AC2" w14:textId="77777777" w:rsidR="00105058" w:rsidRPr="000B62E2" w:rsidRDefault="00105058" w:rsidP="007A5BDA">
            <w:pPr>
              <w:pStyle w:val="Tabletext"/>
            </w:pPr>
          </w:p>
        </w:tc>
        <w:tc>
          <w:tcPr>
            <w:tcW w:w="3263" w:type="dxa"/>
          </w:tcPr>
          <w:p w14:paraId="56EC434E" w14:textId="13067B1B" w:rsidR="00105058" w:rsidRPr="000B62E2" w:rsidRDefault="00105058" w:rsidP="007A5BDA">
            <w:pPr>
              <w:pStyle w:val="Tabletext"/>
            </w:pPr>
          </w:p>
        </w:tc>
        <w:tc>
          <w:tcPr>
            <w:tcW w:w="3335" w:type="dxa"/>
          </w:tcPr>
          <w:p w14:paraId="40DEE944" w14:textId="77777777" w:rsidR="00105058" w:rsidRPr="000B62E2" w:rsidRDefault="00105058" w:rsidP="007A5BDA">
            <w:pPr>
              <w:pStyle w:val="Tabletext"/>
            </w:pPr>
          </w:p>
        </w:tc>
      </w:tr>
      <w:tr w:rsidR="00105058" w:rsidRPr="000B62E2" w14:paraId="4992B9DD" w14:textId="77777777" w:rsidTr="007E34FD">
        <w:trPr>
          <w:trHeight w:val="20"/>
        </w:trPr>
        <w:tc>
          <w:tcPr>
            <w:tcW w:w="3027" w:type="dxa"/>
          </w:tcPr>
          <w:p w14:paraId="545315A3" w14:textId="77777777" w:rsidR="00105058" w:rsidRPr="000B62E2" w:rsidRDefault="00105058" w:rsidP="007A5BDA">
            <w:pPr>
              <w:pStyle w:val="Tabletext"/>
              <w:rPr>
                <w:rFonts w:eastAsia="Times New Roman"/>
                <w:b/>
                <w:bCs/>
                <w:color w:val="000000"/>
                <w:sz w:val="8"/>
                <w:szCs w:val="8"/>
                <w:lang w:val="en-GB" w:eastAsia="en-GB"/>
              </w:rPr>
            </w:pPr>
          </w:p>
        </w:tc>
        <w:tc>
          <w:tcPr>
            <w:tcW w:w="236" w:type="dxa"/>
          </w:tcPr>
          <w:p w14:paraId="28F59868" w14:textId="77777777" w:rsidR="00105058" w:rsidRPr="000B62E2" w:rsidRDefault="00105058" w:rsidP="007A5BDA">
            <w:pPr>
              <w:pStyle w:val="Tabletext"/>
              <w:rPr>
                <w:sz w:val="8"/>
                <w:szCs w:val="8"/>
              </w:rPr>
            </w:pPr>
          </w:p>
        </w:tc>
        <w:tc>
          <w:tcPr>
            <w:tcW w:w="3263" w:type="dxa"/>
          </w:tcPr>
          <w:p w14:paraId="1271FF5C" w14:textId="69E59E44" w:rsidR="00105058" w:rsidRPr="000B62E2" w:rsidRDefault="00105058" w:rsidP="007A5BDA">
            <w:pPr>
              <w:pStyle w:val="Tabletext"/>
              <w:rPr>
                <w:sz w:val="8"/>
                <w:szCs w:val="8"/>
              </w:rPr>
            </w:pPr>
          </w:p>
        </w:tc>
        <w:tc>
          <w:tcPr>
            <w:tcW w:w="3335" w:type="dxa"/>
          </w:tcPr>
          <w:p w14:paraId="3A5E2A8A" w14:textId="77777777" w:rsidR="00105058" w:rsidRPr="000B62E2" w:rsidRDefault="00105058" w:rsidP="007A5BDA">
            <w:pPr>
              <w:pStyle w:val="Tabletext"/>
              <w:rPr>
                <w:sz w:val="8"/>
                <w:szCs w:val="8"/>
              </w:rPr>
            </w:pPr>
          </w:p>
        </w:tc>
      </w:tr>
      <w:tr w:rsidR="00282EE0" w:rsidRPr="000B62E2" w14:paraId="1DC9B190" w14:textId="77777777" w:rsidTr="007E34FD">
        <w:trPr>
          <w:trHeight w:val="20"/>
        </w:trPr>
        <w:tc>
          <w:tcPr>
            <w:tcW w:w="3027" w:type="dxa"/>
          </w:tcPr>
          <w:p w14:paraId="38593E66" w14:textId="4862FE7E" w:rsidR="00282EE0" w:rsidRPr="000B62E2" w:rsidRDefault="00282EE0" w:rsidP="00282EE0">
            <w:pPr>
              <w:pStyle w:val="Tabletext"/>
            </w:pPr>
            <w:r w:rsidRPr="000B62E2">
              <w:rPr>
                <w:rFonts w:eastAsia="Times New Roman"/>
                <w:bCs/>
                <w:color w:val="000000"/>
                <w:szCs w:val="16"/>
                <w:lang w:val="en-GB" w:eastAsia="en-GB"/>
              </w:rPr>
              <w:t xml:space="preserve">  Main effect (in 1992)</w:t>
            </w:r>
          </w:p>
        </w:tc>
        <w:tc>
          <w:tcPr>
            <w:tcW w:w="236" w:type="dxa"/>
          </w:tcPr>
          <w:p w14:paraId="0BA996D9" w14:textId="77777777" w:rsidR="00282EE0" w:rsidRPr="000B62E2" w:rsidRDefault="00282EE0" w:rsidP="00282EE0">
            <w:pPr>
              <w:pStyle w:val="Tabletext"/>
            </w:pPr>
          </w:p>
        </w:tc>
        <w:tc>
          <w:tcPr>
            <w:tcW w:w="3263" w:type="dxa"/>
          </w:tcPr>
          <w:p w14:paraId="52BB9F61" w14:textId="3DFBFC8E" w:rsidR="00282EE0" w:rsidRPr="000B62E2" w:rsidRDefault="00282EE0" w:rsidP="00282EE0">
            <w:pPr>
              <w:pStyle w:val="Tabletext"/>
            </w:pPr>
            <w:r w:rsidRPr="000B62E2">
              <w:t>1</w:t>
            </w:r>
            <w:r w:rsidR="009907FC">
              <w:t>.</w:t>
            </w:r>
            <w:r w:rsidRPr="000B62E2">
              <w:t>470 (1</w:t>
            </w:r>
            <w:r w:rsidR="009907FC">
              <w:t>.</w:t>
            </w:r>
            <w:r w:rsidRPr="000B62E2">
              <w:t>233, 1</w:t>
            </w:r>
            <w:r w:rsidR="009907FC">
              <w:t>.</w:t>
            </w:r>
            <w:r w:rsidRPr="000B62E2">
              <w:t>754), &lt;0</w:t>
            </w:r>
            <w:r w:rsidR="009907FC">
              <w:t>.</w:t>
            </w:r>
            <w:r w:rsidRPr="000B62E2">
              <w:t>001</w:t>
            </w:r>
          </w:p>
        </w:tc>
        <w:tc>
          <w:tcPr>
            <w:tcW w:w="3335" w:type="dxa"/>
          </w:tcPr>
          <w:p w14:paraId="02DE1B4B" w14:textId="219C7580" w:rsidR="00282EE0" w:rsidRPr="000B62E2" w:rsidRDefault="00282EE0" w:rsidP="00282EE0">
            <w:pPr>
              <w:pStyle w:val="Tabletext"/>
            </w:pPr>
            <w:r w:rsidRPr="000B62E2">
              <w:t>1</w:t>
            </w:r>
            <w:r w:rsidR="009907FC">
              <w:t>.</w:t>
            </w:r>
            <w:r w:rsidRPr="000B62E2">
              <w:t>289 (1</w:t>
            </w:r>
            <w:r w:rsidR="009907FC">
              <w:t>.</w:t>
            </w:r>
            <w:r w:rsidRPr="000B62E2">
              <w:t>085, 1</w:t>
            </w:r>
            <w:r w:rsidR="009907FC">
              <w:t>.</w:t>
            </w:r>
            <w:r w:rsidRPr="000B62E2">
              <w:t>532), 0</w:t>
            </w:r>
            <w:r w:rsidR="009907FC">
              <w:t>.</w:t>
            </w:r>
            <w:r w:rsidRPr="000B62E2">
              <w:t>004</w:t>
            </w:r>
          </w:p>
        </w:tc>
      </w:tr>
      <w:tr w:rsidR="00282EE0" w:rsidRPr="000B62E2" w14:paraId="150FDFF1" w14:textId="77777777" w:rsidTr="007E34FD">
        <w:trPr>
          <w:trHeight w:val="20"/>
        </w:trPr>
        <w:tc>
          <w:tcPr>
            <w:tcW w:w="3027" w:type="dxa"/>
          </w:tcPr>
          <w:p w14:paraId="29EA95D5" w14:textId="3E6DCEFD" w:rsidR="00282EE0" w:rsidRPr="000B62E2" w:rsidRDefault="00282EE0" w:rsidP="00282EE0">
            <w:pPr>
              <w:pStyle w:val="Tabletext"/>
            </w:pPr>
            <w:r w:rsidRPr="000B62E2">
              <w:t xml:space="preserve">  Linear trend term</w:t>
            </w:r>
          </w:p>
        </w:tc>
        <w:tc>
          <w:tcPr>
            <w:tcW w:w="236" w:type="dxa"/>
          </w:tcPr>
          <w:p w14:paraId="761F8D5A" w14:textId="77777777" w:rsidR="00282EE0" w:rsidRPr="000B62E2" w:rsidRDefault="00282EE0" w:rsidP="00282EE0">
            <w:pPr>
              <w:pStyle w:val="Tabletext"/>
            </w:pPr>
          </w:p>
        </w:tc>
        <w:tc>
          <w:tcPr>
            <w:tcW w:w="3263" w:type="dxa"/>
          </w:tcPr>
          <w:p w14:paraId="2782CE2B" w14:textId="0F628C62" w:rsidR="00282EE0" w:rsidRPr="000B62E2" w:rsidRDefault="00282EE0" w:rsidP="00282EE0">
            <w:pPr>
              <w:pStyle w:val="Tabletext"/>
            </w:pPr>
            <w:r w:rsidRPr="000B62E2">
              <w:t>1</w:t>
            </w:r>
            <w:r w:rsidR="009907FC">
              <w:t>.</w:t>
            </w:r>
            <w:r w:rsidRPr="000B62E2">
              <w:t>005 (0</w:t>
            </w:r>
            <w:r w:rsidR="009907FC">
              <w:t>.</w:t>
            </w:r>
            <w:r w:rsidRPr="000B62E2">
              <w:t>991, 1</w:t>
            </w:r>
            <w:r w:rsidR="009907FC">
              <w:t>.</w:t>
            </w:r>
            <w:r w:rsidRPr="000B62E2">
              <w:t>019), 0</w:t>
            </w:r>
            <w:r w:rsidR="009907FC">
              <w:t>.</w:t>
            </w:r>
            <w:r w:rsidRPr="000B62E2">
              <w:t>508</w:t>
            </w:r>
          </w:p>
        </w:tc>
        <w:tc>
          <w:tcPr>
            <w:tcW w:w="3335" w:type="dxa"/>
          </w:tcPr>
          <w:p w14:paraId="602C0D87" w14:textId="41742F48" w:rsidR="00282EE0" w:rsidRPr="000B62E2" w:rsidRDefault="00282EE0" w:rsidP="00282EE0">
            <w:pPr>
              <w:pStyle w:val="Tabletext"/>
            </w:pPr>
            <w:r w:rsidRPr="000B62E2">
              <w:t>0</w:t>
            </w:r>
            <w:r w:rsidR="009907FC">
              <w:t>.</w:t>
            </w:r>
            <w:r w:rsidRPr="000B62E2">
              <w:t>964 (0</w:t>
            </w:r>
            <w:r w:rsidR="009907FC">
              <w:t>.</w:t>
            </w:r>
            <w:r w:rsidRPr="000B62E2">
              <w:t>928, 1</w:t>
            </w:r>
            <w:r w:rsidR="009907FC">
              <w:t>.</w:t>
            </w:r>
            <w:r w:rsidRPr="000B62E2">
              <w:t>002), 0</w:t>
            </w:r>
            <w:r w:rsidR="009907FC">
              <w:t>.</w:t>
            </w:r>
            <w:r w:rsidRPr="000B62E2">
              <w:t>063</w:t>
            </w:r>
          </w:p>
        </w:tc>
      </w:tr>
      <w:tr w:rsidR="002737AB" w:rsidRPr="000B62E2" w14:paraId="237F3F6E" w14:textId="77777777" w:rsidTr="007E34FD">
        <w:trPr>
          <w:trHeight w:val="20"/>
        </w:trPr>
        <w:tc>
          <w:tcPr>
            <w:tcW w:w="3027" w:type="dxa"/>
          </w:tcPr>
          <w:p w14:paraId="5DADA653" w14:textId="77777777" w:rsidR="002737AB" w:rsidRPr="000B62E2" w:rsidRDefault="002737AB" w:rsidP="002737AB">
            <w:pPr>
              <w:pStyle w:val="Tabletext"/>
            </w:pPr>
            <w:r w:rsidRPr="000B62E2">
              <w:t xml:space="preserve">  Quadratic trend term</w:t>
            </w:r>
          </w:p>
        </w:tc>
        <w:tc>
          <w:tcPr>
            <w:tcW w:w="236" w:type="dxa"/>
          </w:tcPr>
          <w:p w14:paraId="1DDE9845" w14:textId="77777777" w:rsidR="002737AB" w:rsidRPr="000B62E2" w:rsidRDefault="002737AB" w:rsidP="002737AB">
            <w:pPr>
              <w:pStyle w:val="Tabletext"/>
            </w:pPr>
          </w:p>
        </w:tc>
        <w:tc>
          <w:tcPr>
            <w:tcW w:w="3263" w:type="dxa"/>
          </w:tcPr>
          <w:p w14:paraId="69D293CB" w14:textId="337EADCE" w:rsidR="002737AB" w:rsidRPr="000B62E2" w:rsidRDefault="002737AB" w:rsidP="002737AB">
            <w:pPr>
              <w:pStyle w:val="Tabletext"/>
            </w:pPr>
            <w:r w:rsidRPr="000B62E2">
              <w:t>Not applicable</w:t>
            </w:r>
          </w:p>
        </w:tc>
        <w:tc>
          <w:tcPr>
            <w:tcW w:w="3335" w:type="dxa"/>
          </w:tcPr>
          <w:p w14:paraId="4E7CC430" w14:textId="63C2B195" w:rsidR="002737AB" w:rsidRPr="000B62E2" w:rsidRDefault="002737AB" w:rsidP="002737AB">
            <w:pPr>
              <w:pStyle w:val="Tabletext"/>
            </w:pPr>
            <w:r w:rsidRPr="000B62E2">
              <w:t>1</w:t>
            </w:r>
            <w:r w:rsidR="009907FC">
              <w:t>.</w:t>
            </w:r>
            <w:r w:rsidRPr="000B62E2">
              <w:t>002 (1</w:t>
            </w:r>
            <w:r w:rsidR="009907FC">
              <w:t>.</w:t>
            </w:r>
            <w:r w:rsidRPr="000B62E2">
              <w:t>000, 1</w:t>
            </w:r>
            <w:r w:rsidR="009907FC">
              <w:t>.</w:t>
            </w:r>
            <w:r w:rsidRPr="000B62E2">
              <w:t>004), 0</w:t>
            </w:r>
            <w:r w:rsidR="009907FC">
              <w:t>.</w:t>
            </w:r>
            <w:r w:rsidRPr="000B62E2">
              <w:t>046</w:t>
            </w:r>
          </w:p>
        </w:tc>
      </w:tr>
      <w:tr w:rsidR="00105058" w:rsidRPr="000B62E2" w14:paraId="11D10B2A" w14:textId="77777777" w:rsidTr="007E34FD">
        <w:trPr>
          <w:trHeight w:val="20"/>
        </w:trPr>
        <w:tc>
          <w:tcPr>
            <w:tcW w:w="3027" w:type="dxa"/>
          </w:tcPr>
          <w:p w14:paraId="7657A33A" w14:textId="77777777" w:rsidR="00105058" w:rsidRPr="000B62E2" w:rsidRDefault="00105058" w:rsidP="007A5BDA">
            <w:pPr>
              <w:spacing w:after="0"/>
              <w:rPr>
                <w:rFonts w:eastAsia="Calibri" w:cs="Times New Roman"/>
                <w:sz w:val="8"/>
                <w:szCs w:val="8"/>
              </w:rPr>
            </w:pPr>
          </w:p>
        </w:tc>
        <w:tc>
          <w:tcPr>
            <w:tcW w:w="236" w:type="dxa"/>
          </w:tcPr>
          <w:p w14:paraId="14690D16" w14:textId="77777777" w:rsidR="00105058" w:rsidRPr="000B62E2" w:rsidRDefault="00105058" w:rsidP="007A5BDA">
            <w:pPr>
              <w:spacing w:after="0"/>
              <w:rPr>
                <w:rFonts w:cs="Times New Roman"/>
                <w:sz w:val="8"/>
                <w:szCs w:val="8"/>
              </w:rPr>
            </w:pPr>
          </w:p>
        </w:tc>
        <w:tc>
          <w:tcPr>
            <w:tcW w:w="3263" w:type="dxa"/>
          </w:tcPr>
          <w:p w14:paraId="1B1DE4D5" w14:textId="7F846023" w:rsidR="00105058" w:rsidRPr="000B62E2" w:rsidRDefault="00105058" w:rsidP="007A5BDA">
            <w:pPr>
              <w:spacing w:after="0"/>
              <w:rPr>
                <w:rFonts w:cs="Times New Roman"/>
                <w:sz w:val="8"/>
                <w:szCs w:val="8"/>
              </w:rPr>
            </w:pPr>
          </w:p>
        </w:tc>
        <w:tc>
          <w:tcPr>
            <w:tcW w:w="3335" w:type="dxa"/>
          </w:tcPr>
          <w:p w14:paraId="64E0740D" w14:textId="77777777" w:rsidR="00105058" w:rsidRPr="000B62E2" w:rsidRDefault="00105058" w:rsidP="007A5BDA">
            <w:pPr>
              <w:spacing w:after="0"/>
              <w:rPr>
                <w:rFonts w:cs="Times New Roman"/>
                <w:sz w:val="8"/>
                <w:szCs w:val="8"/>
              </w:rPr>
            </w:pPr>
          </w:p>
        </w:tc>
      </w:tr>
    </w:tbl>
    <w:p w14:paraId="63B11834" w14:textId="7AE49D7C" w:rsidR="00DF68FA" w:rsidRPr="000B62E2" w:rsidRDefault="00DF68FA" w:rsidP="00DF68FA">
      <w:pPr>
        <w:spacing w:after="0"/>
        <w:rPr>
          <w:rFonts w:eastAsia="Calibri" w:cs="Times New Roman"/>
        </w:rPr>
      </w:pPr>
      <w:r w:rsidRPr="000B62E2">
        <w:rPr>
          <w:rFonts w:eastAsia="Calibri" w:cs="Times New Roman"/>
        </w:rPr>
        <w:t>Estimates were obtained from a quadratic time trend model</w:t>
      </w:r>
      <w:r w:rsidR="000043F7" w:rsidRPr="000B62E2">
        <w:rPr>
          <w:rFonts w:eastAsia="Calibri" w:cs="Times New Roman"/>
        </w:rPr>
        <w:t xml:space="preserve"> for adults</w:t>
      </w:r>
      <w:r w:rsidR="004E6413" w:rsidRPr="000B62E2">
        <w:rPr>
          <w:rFonts w:eastAsia="Calibri" w:cs="Times New Roman"/>
        </w:rPr>
        <w:t xml:space="preserve"> and female young- and old-old in Relative Index of Inequality</w:t>
      </w:r>
      <w:r w:rsidRPr="000B62E2">
        <w:rPr>
          <w:rFonts w:eastAsia="Calibri" w:cs="Times New Roman"/>
        </w:rPr>
        <w:t xml:space="preserve">. For </w:t>
      </w:r>
      <w:r w:rsidR="000043F7" w:rsidRPr="000B62E2">
        <w:rPr>
          <w:rFonts w:eastAsia="Calibri" w:cs="Times New Roman"/>
        </w:rPr>
        <w:t>o</w:t>
      </w:r>
      <w:r w:rsidRPr="000B62E2">
        <w:rPr>
          <w:rFonts w:eastAsia="Calibri" w:cs="Times New Roman"/>
        </w:rPr>
        <w:t>the</w:t>
      </w:r>
      <w:r w:rsidR="00F95512" w:rsidRPr="000B62E2">
        <w:rPr>
          <w:rFonts w:eastAsia="Calibri" w:cs="Times New Roman"/>
        </w:rPr>
        <w:t>r age groups</w:t>
      </w:r>
      <w:r w:rsidRPr="000B62E2">
        <w:rPr>
          <w:rFonts w:eastAsia="Calibri" w:cs="Times New Roman"/>
        </w:rPr>
        <w:t>, estimates were obtained from a linear time trend model.</w:t>
      </w:r>
    </w:p>
    <w:p w14:paraId="1BFA7A67" w14:textId="77777777" w:rsidR="00DF68FA" w:rsidRPr="000B62E2" w:rsidRDefault="00DF68FA" w:rsidP="00DF68FA">
      <w:pPr>
        <w:spacing w:after="0"/>
        <w:rPr>
          <w:rFonts w:eastAsia="Calibri" w:cs="Times New Roman"/>
        </w:rPr>
      </w:pPr>
      <w:r w:rsidRPr="000B62E2">
        <w:rPr>
          <w:rFonts w:eastAsia="Calibri" w:cs="Times New Roman"/>
        </w:rPr>
        <w:t xml:space="preserve">  </w:t>
      </w:r>
    </w:p>
    <w:p w14:paraId="3BAC425E" w14:textId="3F97CF27" w:rsidR="00D21057" w:rsidRPr="000B62E2" w:rsidRDefault="007122F1">
      <w:pPr>
        <w:rPr>
          <w:rFonts w:eastAsia="Calibri" w:cs="Times New Roman"/>
          <w:lang w:val="en-GB"/>
        </w:rPr>
      </w:pPr>
      <w:r w:rsidRPr="000B62E2">
        <w:rPr>
          <w:rFonts w:eastAsia="Calibri" w:cs="Times New Roman"/>
          <w:lang w:val="en-GB"/>
        </w:rPr>
        <w:t xml:space="preserve">Each model was adjusted for categorical year, 5-year interval age, </w:t>
      </w:r>
      <w:r w:rsidRPr="000B62E2">
        <w:rPr>
          <w:rFonts w:eastAsia="Calibri" w:cs="Times New Roman"/>
          <w:bCs/>
        </w:rPr>
        <w:t>gender</w:t>
      </w:r>
      <w:r w:rsidRPr="000B62E2">
        <w:rPr>
          <w:rFonts w:eastAsia="Calibri" w:cs="Times New Roman"/>
          <w:lang w:val="en-GB"/>
        </w:rPr>
        <w:t xml:space="preserve">, marital status and </w:t>
      </w:r>
      <w:r w:rsidR="0098656F" w:rsidRPr="000B62E2">
        <w:rPr>
          <w:rFonts w:eastAsia="Calibri" w:cs="Times New Roman"/>
          <w:lang w:val="en-GB"/>
        </w:rPr>
        <w:t xml:space="preserve">9-group </w:t>
      </w:r>
      <w:r w:rsidRPr="000B62E2">
        <w:rPr>
          <w:rFonts w:eastAsia="Calibri" w:cs="Times New Roman"/>
          <w:lang w:val="en-GB"/>
        </w:rPr>
        <w:t xml:space="preserve">prefecture. The last four variables were included with their interactions with year. </w:t>
      </w:r>
      <w:r w:rsidRPr="000B62E2">
        <w:rPr>
          <w:rFonts w:eastAsia="Calibri" w:cs="Times New Roman"/>
          <w:bCs/>
          <w:lang w:val="en-GB"/>
        </w:rPr>
        <w:t>In analysis of children, marital status was not included.</w:t>
      </w:r>
      <w:r w:rsidRPr="000B62E2">
        <w:rPr>
          <w:rFonts w:eastAsia="Calibri" w:cs="Times New Roman"/>
          <w:lang w:val="en-GB"/>
        </w:rPr>
        <w:t xml:space="preserve"> All analyses were adjusted for data clustering by household and weighted. </w:t>
      </w:r>
    </w:p>
    <w:p w14:paraId="376CAC39" w14:textId="77777777" w:rsidR="00D21057" w:rsidRPr="000B62E2" w:rsidRDefault="00D21057">
      <w:pPr>
        <w:rPr>
          <w:rFonts w:eastAsia="Calibri" w:cs="Times New Roman"/>
          <w:lang w:val="en-GB"/>
        </w:rPr>
      </w:pPr>
    </w:p>
    <w:p w14:paraId="3014434B" w14:textId="77777777" w:rsidR="00D21057" w:rsidRPr="000B62E2" w:rsidRDefault="00D21057">
      <w:pPr>
        <w:rPr>
          <w:rFonts w:eastAsia="Calibri" w:cs="Times New Roman"/>
          <w:lang w:val="en-GB"/>
        </w:rPr>
      </w:pPr>
    </w:p>
    <w:p w14:paraId="37FEDAA6" w14:textId="77777777" w:rsidR="00D21057" w:rsidRPr="000B62E2" w:rsidRDefault="00D21057">
      <w:pPr>
        <w:rPr>
          <w:rFonts w:eastAsia="Calibri" w:cs="Times New Roman"/>
          <w:lang w:val="en-GB"/>
        </w:rPr>
      </w:pPr>
    </w:p>
    <w:p w14:paraId="5437A714" w14:textId="77777777" w:rsidR="00D21057" w:rsidRPr="000B62E2" w:rsidRDefault="00D21057">
      <w:pPr>
        <w:rPr>
          <w:rFonts w:eastAsia="Calibri" w:cs="Times New Roman"/>
          <w:lang w:val="en-GB"/>
        </w:rPr>
      </w:pPr>
    </w:p>
    <w:p w14:paraId="1C69EA6D" w14:textId="77777777" w:rsidR="00D21057" w:rsidRPr="000B62E2" w:rsidRDefault="00D21057">
      <w:pPr>
        <w:rPr>
          <w:rFonts w:eastAsia="Calibri" w:cs="Times New Roman"/>
          <w:lang w:val="en-GB"/>
        </w:rPr>
      </w:pPr>
    </w:p>
    <w:p w14:paraId="5E01855D" w14:textId="77777777" w:rsidR="00D21057" w:rsidRPr="000B62E2" w:rsidRDefault="00D21057">
      <w:pPr>
        <w:rPr>
          <w:rFonts w:eastAsia="Calibri" w:cs="Times New Roman"/>
          <w:lang w:val="en-GB"/>
        </w:rPr>
      </w:pPr>
    </w:p>
    <w:p w14:paraId="169403C0" w14:textId="77777777" w:rsidR="00D21057" w:rsidRPr="000B62E2" w:rsidRDefault="00D21057">
      <w:pPr>
        <w:rPr>
          <w:rFonts w:eastAsia="Calibri" w:cs="Times New Roman"/>
          <w:lang w:val="en-GB"/>
        </w:rPr>
      </w:pPr>
    </w:p>
    <w:p w14:paraId="5E225765" w14:textId="77777777" w:rsidR="00D21057" w:rsidRPr="000B62E2" w:rsidRDefault="00D21057">
      <w:pPr>
        <w:rPr>
          <w:rFonts w:eastAsia="Calibri" w:cs="Times New Roman"/>
          <w:lang w:val="en-GB"/>
        </w:rPr>
      </w:pPr>
    </w:p>
    <w:p w14:paraId="73369064" w14:textId="6A64AA1F" w:rsidR="00DF68FA" w:rsidRPr="000B62E2" w:rsidRDefault="00D21057">
      <w:pPr>
        <w:rPr>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DF68FA" w:rsidRPr="000B62E2">
        <w:rPr>
          <w:lang w:val="en-GB"/>
        </w:rPr>
        <w:br w:type="page"/>
      </w:r>
    </w:p>
    <w:p w14:paraId="0F4E3767" w14:textId="1E26C9BB" w:rsidR="005F271C" w:rsidRPr="000B62E2" w:rsidRDefault="002E31CD" w:rsidP="00E71B83">
      <w:pPr>
        <w:pStyle w:val="Heading2"/>
        <w:rPr>
          <w:color w:val="FF0000"/>
        </w:rPr>
      </w:pPr>
      <w:bookmarkStart w:id="1380" w:name="tableA15"/>
      <w:bookmarkStart w:id="1381" w:name="_Toc93943424"/>
      <w:bookmarkEnd w:id="1380"/>
      <w:r w:rsidRPr="000B62E2">
        <w:rPr>
          <w:bCs/>
          <w:lang w:val="en-GB"/>
        </w:rPr>
        <w:lastRenderedPageBreak/>
        <w:t>TABLE</w:t>
      </w:r>
      <w:r w:rsidR="00CA6011" w:rsidRPr="000B62E2">
        <w:rPr>
          <w:bCs/>
          <w:lang w:val="en-GB"/>
        </w:rPr>
        <w:t xml:space="preserve"> A1</w:t>
      </w:r>
      <w:r w:rsidR="00B275BF" w:rsidRPr="000B62E2">
        <w:rPr>
          <w:bCs/>
          <w:lang w:val="en-GB"/>
        </w:rPr>
        <w:t>6</w:t>
      </w:r>
      <w:r w:rsidR="005F271C" w:rsidRPr="000B62E2">
        <w:rPr>
          <w:bCs/>
          <w:lang w:val="en-GB"/>
        </w:rPr>
        <w:t xml:space="preserve"> </w:t>
      </w:r>
      <w:r w:rsidR="005F271C" w:rsidRPr="000B62E2">
        <w:rPr>
          <w:lang w:val="en-GB"/>
        </w:rPr>
        <w:t xml:space="preserve">The comparison of Slope and Relative Indices of Inequality in poor health </w:t>
      </w:r>
      <w:r w:rsidR="00D97196" w:rsidRPr="000B62E2">
        <w:rPr>
          <w:lang w:val="en-GB"/>
        </w:rPr>
        <w:t>based on</w:t>
      </w:r>
      <w:r w:rsidR="005F271C" w:rsidRPr="000B62E2">
        <w:rPr>
          <w:lang w:val="en-GB"/>
        </w:rPr>
        <w:t xml:space="preserve"> household income after tax in </w:t>
      </w:r>
      <w:r w:rsidR="00D97196" w:rsidRPr="000B62E2">
        <w:rPr>
          <w:lang w:val="en-GB"/>
        </w:rPr>
        <w:t>1992 and 2013</w:t>
      </w:r>
      <w:r w:rsidR="005F271C" w:rsidRPr="000B62E2">
        <w:rPr>
          <w:lang w:val="en-GB"/>
        </w:rPr>
        <w:t xml:space="preserve">, by </w:t>
      </w:r>
      <w:r w:rsidR="009637E3" w:rsidRPr="000B62E2">
        <w:rPr>
          <w:lang w:val="en-GB"/>
        </w:rPr>
        <w:t>age-group</w:t>
      </w:r>
      <w:r w:rsidR="00D97196" w:rsidRPr="000B62E2">
        <w:rPr>
          <w:lang w:val="en-GB"/>
        </w:rPr>
        <w:t xml:space="preserve"> and </w:t>
      </w:r>
      <w:r w:rsidR="00FF1438" w:rsidRPr="000B62E2">
        <w:rPr>
          <w:bCs/>
        </w:rPr>
        <w:t>gender</w:t>
      </w:r>
      <w:bookmarkEnd w:id="1381"/>
    </w:p>
    <w:tbl>
      <w:tblPr>
        <w:tblStyle w:val="Style1"/>
        <w:tblW w:w="9522" w:type="dxa"/>
        <w:tblLayout w:type="fixed"/>
        <w:tblLook w:val="04A0" w:firstRow="1" w:lastRow="0" w:firstColumn="1" w:lastColumn="0" w:noHBand="0" w:noVBand="1"/>
      </w:tblPr>
      <w:tblGrid>
        <w:gridCol w:w="3429"/>
        <w:gridCol w:w="2988"/>
        <w:gridCol w:w="3098"/>
        <w:gridCol w:w="7"/>
      </w:tblGrid>
      <w:tr w:rsidR="00DC0FAF" w:rsidRPr="000B62E2" w14:paraId="6B2A93F3" w14:textId="77777777" w:rsidTr="00273A71">
        <w:trPr>
          <w:gridAfter w:val="1"/>
          <w:cnfStyle w:val="100000000000" w:firstRow="1" w:lastRow="0" w:firstColumn="0" w:lastColumn="0" w:oddVBand="0" w:evenVBand="0" w:oddHBand="0" w:evenHBand="0" w:firstRowFirstColumn="0" w:firstRowLastColumn="0" w:lastRowFirstColumn="0" w:lastRowLastColumn="0"/>
          <w:wAfter w:w="7" w:type="dxa"/>
          <w:trHeight w:val="24"/>
        </w:trPr>
        <w:tc>
          <w:tcPr>
            <w:tcW w:w="3429" w:type="dxa"/>
          </w:tcPr>
          <w:p w14:paraId="46B0339F" w14:textId="77777777" w:rsidR="00DC0FAF" w:rsidRPr="000B62E2" w:rsidRDefault="00DC0FAF" w:rsidP="00130E23">
            <w:pPr>
              <w:spacing w:after="0"/>
              <w:rPr>
                <w:rFonts w:eastAsia="Calibri" w:cs="Times New Roman"/>
                <w:szCs w:val="20"/>
              </w:rPr>
            </w:pPr>
          </w:p>
        </w:tc>
        <w:tc>
          <w:tcPr>
            <w:tcW w:w="2988" w:type="dxa"/>
          </w:tcPr>
          <w:p w14:paraId="70B9465B" w14:textId="77777777" w:rsidR="00DC0FAF" w:rsidRPr="000B62E2" w:rsidRDefault="00DC0FAF" w:rsidP="00130E23">
            <w:pPr>
              <w:spacing w:after="0"/>
              <w:rPr>
                <w:rFonts w:cs="Times New Roman"/>
                <w:szCs w:val="20"/>
              </w:rPr>
            </w:pPr>
            <w:r w:rsidRPr="000B62E2">
              <w:rPr>
                <w:rFonts w:eastAsia="Calibri" w:cs="Times New Roman"/>
                <w:b/>
                <w:bCs/>
                <w:szCs w:val="20"/>
                <w:lang w:val="en-GB"/>
              </w:rPr>
              <w:t>Male</w:t>
            </w:r>
          </w:p>
        </w:tc>
        <w:tc>
          <w:tcPr>
            <w:tcW w:w="3098" w:type="dxa"/>
          </w:tcPr>
          <w:p w14:paraId="0ECD0AF8" w14:textId="77777777" w:rsidR="00DC0FAF" w:rsidRPr="000B62E2" w:rsidRDefault="00DC0FAF" w:rsidP="00130E23">
            <w:pPr>
              <w:spacing w:after="0"/>
              <w:rPr>
                <w:rFonts w:cs="Times New Roman"/>
                <w:szCs w:val="20"/>
              </w:rPr>
            </w:pPr>
            <w:r w:rsidRPr="000B62E2">
              <w:rPr>
                <w:rFonts w:eastAsia="Calibri" w:cs="Times New Roman"/>
                <w:b/>
                <w:bCs/>
                <w:szCs w:val="20"/>
                <w:lang w:val="en-GB"/>
              </w:rPr>
              <w:t>Female</w:t>
            </w:r>
          </w:p>
        </w:tc>
      </w:tr>
      <w:tr w:rsidR="0035475C" w:rsidRPr="000B62E2" w14:paraId="6852C09E" w14:textId="77777777" w:rsidTr="00273A71">
        <w:trPr>
          <w:gridAfter w:val="1"/>
          <w:wAfter w:w="7" w:type="dxa"/>
          <w:trHeight w:val="24"/>
        </w:trPr>
        <w:tc>
          <w:tcPr>
            <w:tcW w:w="3429" w:type="dxa"/>
          </w:tcPr>
          <w:p w14:paraId="335E7053" w14:textId="77777777" w:rsidR="0035475C" w:rsidRPr="000B62E2" w:rsidRDefault="0035475C" w:rsidP="00130E23">
            <w:pPr>
              <w:spacing w:after="0"/>
              <w:rPr>
                <w:rFonts w:eastAsia="Calibri" w:cs="Times New Roman"/>
                <w:sz w:val="8"/>
                <w:szCs w:val="8"/>
              </w:rPr>
            </w:pPr>
          </w:p>
        </w:tc>
        <w:tc>
          <w:tcPr>
            <w:tcW w:w="2988" w:type="dxa"/>
          </w:tcPr>
          <w:p w14:paraId="4907E1CA" w14:textId="77777777" w:rsidR="0035475C" w:rsidRPr="000B62E2" w:rsidRDefault="0035475C" w:rsidP="00130E23">
            <w:pPr>
              <w:spacing w:after="0"/>
              <w:rPr>
                <w:rFonts w:eastAsia="Calibri" w:cs="Times New Roman"/>
                <w:b/>
                <w:bCs/>
                <w:sz w:val="8"/>
                <w:szCs w:val="8"/>
                <w:lang w:val="en-GB"/>
              </w:rPr>
            </w:pPr>
          </w:p>
        </w:tc>
        <w:tc>
          <w:tcPr>
            <w:tcW w:w="3098" w:type="dxa"/>
          </w:tcPr>
          <w:p w14:paraId="4E6DE0B8" w14:textId="77777777" w:rsidR="0035475C" w:rsidRPr="000B62E2" w:rsidRDefault="0035475C" w:rsidP="00130E23">
            <w:pPr>
              <w:spacing w:after="0"/>
              <w:rPr>
                <w:rFonts w:eastAsia="Calibri" w:cs="Times New Roman"/>
                <w:b/>
                <w:bCs/>
                <w:sz w:val="8"/>
                <w:szCs w:val="8"/>
                <w:lang w:val="en-GB"/>
              </w:rPr>
            </w:pPr>
          </w:p>
        </w:tc>
      </w:tr>
      <w:tr w:rsidR="003339F0" w:rsidRPr="000B62E2" w14:paraId="298E3A78" w14:textId="77777777" w:rsidTr="00273A71">
        <w:trPr>
          <w:gridAfter w:val="1"/>
          <w:wAfter w:w="7" w:type="dxa"/>
          <w:trHeight w:val="24"/>
        </w:trPr>
        <w:tc>
          <w:tcPr>
            <w:tcW w:w="3429" w:type="dxa"/>
          </w:tcPr>
          <w:p w14:paraId="5E847768" w14:textId="77777777" w:rsidR="003339F0" w:rsidRPr="000B62E2" w:rsidRDefault="003339F0" w:rsidP="006C50C1">
            <w:pPr>
              <w:pStyle w:val="Tabletext"/>
            </w:pPr>
          </w:p>
        </w:tc>
        <w:tc>
          <w:tcPr>
            <w:tcW w:w="2988" w:type="dxa"/>
          </w:tcPr>
          <w:p w14:paraId="1AE5B304" w14:textId="3DDE4CF9" w:rsidR="003339F0" w:rsidRPr="000B62E2" w:rsidRDefault="003339F0" w:rsidP="006C50C1">
            <w:pPr>
              <w:pStyle w:val="Tabletext"/>
              <w:rPr>
                <w:b/>
                <w:bCs/>
                <w:lang w:val="en-GB"/>
              </w:rPr>
            </w:pPr>
            <w:r w:rsidRPr="000B62E2">
              <w:rPr>
                <w:rFonts w:eastAsia="Times New Roman"/>
                <w:b/>
                <w:bCs/>
                <w:color w:val="000000"/>
                <w:lang w:val="en-GB" w:eastAsia="en-GB"/>
              </w:rPr>
              <w:t>Coefficient (95% CI), p-value</w:t>
            </w:r>
          </w:p>
        </w:tc>
        <w:tc>
          <w:tcPr>
            <w:tcW w:w="3098" w:type="dxa"/>
          </w:tcPr>
          <w:p w14:paraId="791158F2" w14:textId="143BB2F8" w:rsidR="003339F0" w:rsidRPr="000B62E2" w:rsidRDefault="003339F0" w:rsidP="006C50C1">
            <w:pPr>
              <w:pStyle w:val="Tabletext"/>
              <w:rPr>
                <w:b/>
                <w:bCs/>
                <w:lang w:val="en-GB"/>
              </w:rPr>
            </w:pPr>
            <w:r w:rsidRPr="000B62E2">
              <w:rPr>
                <w:rFonts w:eastAsia="Times New Roman"/>
                <w:b/>
                <w:bCs/>
                <w:color w:val="000000"/>
                <w:lang w:val="en-GB" w:eastAsia="en-GB"/>
              </w:rPr>
              <w:t>Coefficient (95% CI), p-value</w:t>
            </w:r>
          </w:p>
        </w:tc>
      </w:tr>
      <w:tr w:rsidR="003339F0" w:rsidRPr="000B62E2" w14:paraId="63B5DA13" w14:textId="77777777" w:rsidTr="00273A71">
        <w:trPr>
          <w:gridAfter w:val="1"/>
          <w:wAfter w:w="7" w:type="dxa"/>
          <w:trHeight w:val="24"/>
        </w:trPr>
        <w:tc>
          <w:tcPr>
            <w:tcW w:w="3429" w:type="dxa"/>
          </w:tcPr>
          <w:p w14:paraId="1D3DF292" w14:textId="77777777" w:rsidR="003339F0" w:rsidRPr="000B62E2" w:rsidRDefault="003339F0" w:rsidP="006C50C1">
            <w:pPr>
              <w:pStyle w:val="Tabletext"/>
              <w:rPr>
                <w:sz w:val="8"/>
                <w:szCs w:val="8"/>
              </w:rPr>
            </w:pPr>
          </w:p>
        </w:tc>
        <w:tc>
          <w:tcPr>
            <w:tcW w:w="2988" w:type="dxa"/>
          </w:tcPr>
          <w:p w14:paraId="6C8F803C" w14:textId="77777777" w:rsidR="003339F0" w:rsidRPr="000B62E2" w:rsidRDefault="003339F0" w:rsidP="006C50C1">
            <w:pPr>
              <w:pStyle w:val="Tabletext"/>
              <w:rPr>
                <w:b/>
                <w:bCs/>
                <w:sz w:val="8"/>
                <w:szCs w:val="8"/>
                <w:lang w:val="en-GB"/>
              </w:rPr>
            </w:pPr>
          </w:p>
        </w:tc>
        <w:tc>
          <w:tcPr>
            <w:tcW w:w="3098" w:type="dxa"/>
          </w:tcPr>
          <w:p w14:paraId="58377CA6" w14:textId="77777777" w:rsidR="003339F0" w:rsidRPr="000B62E2" w:rsidRDefault="003339F0" w:rsidP="006C50C1">
            <w:pPr>
              <w:pStyle w:val="Tabletext"/>
              <w:rPr>
                <w:b/>
                <w:bCs/>
                <w:sz w:val="8"/>
                <w:szCs w:val="8"/>
                <w:lang w:val="en-GB"/>
              </w:rPr>
            </w:pPr>
          </w:p>
        </w:tc>
      </w:tr>
      <w:tr w:rsidR="003339F0" w:rsidRPr="000B62E2" w14:paraId="201CC059" w14:textId="77777777" w:rsidTr="00273A71">
        <w:trPr>
          <w:trHeight w:val="24"/>
        </w:trPr>
        <w:tc>
          <w:tcPr>
            <w:tcW w:w="3429" w:type="dxa"/>
          </w:tcPr>
          <w:p w14:paraId="5B7AB288" w14:textId="77777777" w:rsidR="003339F0" w:rsidRPr="000B62E2" w:rsidRDefault="003339F0" w:rsidP="006C50C1">
            <w:pPr>
              <w:pStyle w:val="Tabletext"/>
              <w:rPr>
                <w:b/>
                <w:bCs/>
                <w:lang w:val="en-GB"/>
              </w:rPr>
            </w:pPr>
            <w:r w:rsidRPr="000B62E2">
              <w:rPr>
                <w:b/>
              </w:rPr>
              <w:t>Slope Index of Inequality</w:t>
            </w:r>
          </w:p>
        </w:tc>
        <w:tc>
          <w:tcPr>
            <w:tcW w:w="6093" w:type="dxa"/>
            <w:gridSpan w:val="3"/>
          </w:tcPr>
          <w:p w14:paraId="0D2002EC" w14:textId="77777777" w:rsidR="003339F0" w:rsidRPr="000B62E2" w:rsidRDefault="003339F0" w:rsidP="006C50C1">
            <w:pPr>
              <w:pStyle w:val="Tabletext"/>
              <w:rPr>
                <w:b/>
                <w:bCs/>
                <w:lang w:val="en-GB"/>
              </w:rPr>
            </w:pPr>
          </w:p>
        </w:tc>
      </w:tr>
      <w:tr w:rsidR="003339F0" w:rsidRPr="000B62E2" w14:paraId="28C6154F" w14:textId="77777777" w:rsidTr="00273A71">
        <w:trPr>
          <w:trHeight w:val="24"/>
        </w:trPr>
        <w:tc>
          <w:tcPr>
            <w:tcW w:w="3429" w:type="dxa"/>
          </w:tcPr>
          <w:p w14:paraId="695272E7" w14:textId="77777777" w:rsidR="003339F0" w:rsidRPr="000B62E2" w:rsidRDefault="003339F0" w:rsidP="006C50C1">
            <w:pPr>
              <w:pStyle w:val="Tabletext"/>
              <w:rPr>
                <w:b/>
                <w:sz w:val="8"/>
                <w:szCs w:val="8"/>
              </w:rPr>
            </w:pPr>
          </w:p>
        </w:tc>
        <w:tc>
          <w:tcPr>
            <w:tcW w:w="6093" w:type="dxa"/>
            <w:gridSpan w:val="3"/>
          </w:tcPr>
          <w:p w14:paraId="1B0EFB29" w14:textId="77777777" w:rsidR="003339F0" w:rsidRPr="000B62E2" w:rsidRDefault="003339F0" w:rsidP="006C50C1">
            <w:pPr>
              <w:pStyle w:val="Tabletext"/>
              <w:rPr>
                <w:b/>
                <w:bCs/>
                <w:sz w:val="8"/>
                <w:szCs w:val="8"/>
                <w:lang w:val="en-GB"/>
              </w:rPr>
            </w:pPr>
          </w:p>
        </w:tc>
      </w:tr>
      <w:tr w:rsidR="003339F0" w:rsidRPr="000B62E2" w14:paraId="3E3EF348" w14:textId="77777777" w:rsidTr="00273A71">
        <w:trPr>
          <w:gridAfter w:val="1"/>
          <w:wAfter w:w="7" w:type="dxa"/>
          <w:trHeight w:val="24"/>
        </w:trPr>
        <w:tc>
          <w:tcPr>
            <w:tcW w:w="3429" w:type="dxa"/>
          </w:tcPr>
          <w:p w14:paraId="0A0BDB0B" w14:textId="72515FBC" w:rsidR="003339F0" w:rsidRPr="000B62E2" w:rsidRDefault="003339F0" w:rsidP="006160B2">
            <w:pPr>
              <w:pStyle w:val="Tabletext"/>
            </w:pPr>
            <w:r w:rsidRPr="000B62E2">
              <w:rPr>
                <w:rFonts w:eastAsia="Times New Roman"/>
                <w:bCs/>
                <w:color w:val="000000"/>
                <w:lang w:val="en-GB" w:eastAsia="en-GB"/>
              </w:rPr>
              <w:t xml:space="preserve">  Children (6 to 1</w:t>
            </w:r>
            <w:r w:rsidR="006160B2" w:rsidRPr="000B62E2">
              <w:rPr>
                <w:rFonts w:eastAsia="Times New Roman"/>
                <w:bCs/>
                <w:color w:val="000000"/>
                <w:lang w:val="en-GB" w:eastAsia="en-GB"/>
              </w:rPr>
              <w:t>9</w:t>
            </w:r>
            <w:r w:rsidRPr="000B62E2">
              <w:rPr>
                <w:rFonts w:eastAsia="Times New Roman"/>
                <w:bCs/>
                <w:color w:val="000000"/>
                <w:lang w:val="en-GB" w:eastAsia="en-GB"/>
              </w:rPr>
              <w:t xml:space="preserve"> years)</w:t>
            </w:r>
          </w:p>
        </w:tc>
        <w:tc>
          <w:tcPr>
            <w:tcW w:w="2988" w:type="dxa"/>
          </w:tcPr>
          <w:p w14:paraId="03DEFE21" w14:textId="381ADCFE" w:rsidR="003339F0" w:rsidRPr="000B62E2" w:rsidRDefault="00A9761F" w:rsidP="006C50C1">
            <w:pPr>
              <w:pStyle w:val="Tabletext"/>
            </w:pPr>
            <w:r w:rsidRPr="000B62E2">
              <w:t>-0</w:t>
            </w:r>
            <w:r w:rsidR="009907FC">
              <w:t>.</w:t>
            </w:r>
            <w:r w:rsidRPr="000B62E2">
              <w:t>010 (-0</w:t>
            </w:r>
            <w:r w:rsidR="009907FC">
              <w:t>.</w:t>
            </w:r>
            <w:r w:rsidRPr="000B62E2">
              <w:t>036, 0</w:t>
            </w:r>
            <w:r w:rsidR="009907FC">
              <w:t>.</w:t>
            </w:r>
            <w:r w:rsidRPr="000B62E2">
              <w:t>016), 0</w:t>
            </w:r>
            <w:r w:rsidR="009907FC">
              <w:t>.</w:t>
            </w:r>
            <w:r w:rsidRPr="000B62E2">
              <w:t>455</w:t>
            </w:r>
          </w:p>
        </w:tc>
        <w:tc>
          <w:tcPr>
            <w:tcW w:w="3098" w:type="dxa"/>
          </w:tcPr>
          <w:p w14:paraId="1CC7F642" w14:textId="74DE255B" w:rsidR="003339F0" w:rsidRPr="000B62E2" w:rsidRDefault="00D81063" w:rsidP="006160B2">
            <w:pPr>
              <w:pStyle w:val="Tabletext"/>
            </w:pPr>
            <w:r w:rsidRPr="000B62E2">
              <w:t>0</w:t>
            </w:r>
            <w:r w:rsidR="009907FC">
              <w:t>.</w:t>
            </w:r>
            <w:r w:rsidRPr="000B62E2">
              <w:t>00011 (-0</w:t>
            </w:r>
            <w:r w:rsidR="009907FC">
              <w:t>.</w:t>
            </w:r>
            <w:r w:rsidRPr="000B62E2">
              <w:t>027, 0</w:t>
            </w:r>
            <w:r w:rsidR="009907FC">
              <w:t>.</w:t>
            </w:r>
            <w:r w:rsidRPr="000B62E2">
              <w:t>027), 0</w:t>
            </w:r>
            <w:r w:rsidR="009907FC">
              <w:t>.</w:t>
            </w:r>
            <w:r w:rsidRPr="000B62E2">
              <w:t>993</w:t>
            </w:r>
          </w:p>
        </w:tc>
      </w:tr>
      <w:tr w:rsidR="003339F0" w:rsidRPr="000B62E2" w14:paraId="4EC3F8B3" w14:textId="77777777" w:rsidTr="00273A71">
        <w:trPr>
          <w:gridAfter w:val="1"/>
          <w:wAfter w:w="7" w:type="dxa"/>
          <w:trHeight w:val="24"/>
        </w:trPr>
        <w:tc>
          <w:tcPr>
            <w:tcW w:w="3429" w:type="dxa"/>
          </w:tcPr>
          <w:p w14:paraId="1007D891" w14:textId="77777777" w:rsidR="003339F0" w:rsidRPr="000B62E2" w:rsidRDefault="003339F0" w:rsidP="006C50C1">
            <w:pPr>
              <w:pStyle w:val="Tabletext"/>
            </w:pPr>
            <w:r w:rsidRPr="000B62E2">
              <w:rPr>
                <w:rFonts w:eastAsia="Times New Roman"/>
                <w:bCs/>
                <w:color w:val="000000"/>
                <w:lang w:val="en-GB" w:eastAsia="en-GB"/>
              </w:rPr>
              <w:t xml:space="preserve">  Adults (20 to 59 years)</w:t>
            </w:r>
          </w:p>
        </w:tc>
        <w:tc>
          <w:tcPr>
            <w:tcW w:w="2988" w:type="dxa"/>
          </w:tcPr>
          <w:p w14:paraId="180BEA20" w14:textId="2B2F7B4F" w:rsidR="003339F0" w:rsidRPr="000B62E2" w:rsidRDefault="00B57175" w:rsidP="006C50C1">
            <w:pPr>
              <w:pStyle w:val="Tabletext"/>
            </w:pPr>
            <w:r w:rsidRPr="000B62E2">
              <w:t>-0</w:t>
            </w:r>
            <w:r w:rsidR="009907FC">
              <w:t>.</w:t>
            </w:r>
            <w:r w:rsidRPr="000B62E2">
              <w:t>0072 (-0</w:t>
            </w:r>
            <w:r w:rsidR="009907FC">
              <w:t>.</w:t>
            </w:r>
            <w:r w:rsidRPr="000B62E2">
              <w:t>033, 0</w:t>
            </w:r>
            <w:r w:rsidR="009907FC">
              <w:t>.</w:t>
            </w:r>
            <w:r w:rsidRPr="000B62E2">
              <w:t>018), 0</w:t>
            </w:r>
            <w:r w:rsidR="009907FC">
              <w:t>.</w:t>
            </w:r>
            <w:r w:rsidRPr="000B62E2">
              <w:t>582</w:t>
            </w:r>
          </w:p>
        </w:tc>
        <w:tc>
          <w:tcPr>
            <w:tcW w:w="3098" w:type="dxa"/>
          </w:tcPr>
          <w:p w14:paraId="1C2190FD" w14:textId="0F1754D7" w:rsidR="003339F0" w:rsidRPr="000B62E2" w:rsidRDefault="00485002" w:rsidP="006C50C1">
            <w:pPr>
              <w:pStyle w:val="Tabletext"/>
            </w:pPr>
            <w:r w:rsidRPr="000B62E2">
              <w:t>0</w:t>
            </w:r>
            <w:r w:rsidR="009907FC">
              <w:t>.</w:t>
            </w:r>
            <w:r w:rsidRPr="000B62E2">
              <w:t>024 (-0</w:t>
            </w:r>
            <w:r w:rsidR="009907FC">
              <w:t>.</w:t>
            </w:r>
            <w:r w:rsidRPr="000B62E2">
              <w:t>003, 0</w:t>
            </w:r>
            <w:r w:rsidR="009907FC">
              <w:t>.</w:t>
            </w:r>
            <w:r w:rsidRPr="000B62E2">
              <w:t>050), 0</w:t>
            </w:r>
            <w:r w:rsidR="009907FC">
              <w:t>.</w:t>
            </w:r>
            <w:r w:rsidRPr="000B62E2">
              <w:t>079</w:t>
            </w:r>
          </w:p>
        </w:tc>
      </w:tr>
      <w:tr w:rsidR="003339F0" w:rsidRPr="000B62E2" w14:paraId="518AFA51" w14:textId="77777777" w:rsidTr="00273A71">
        <w:trPr>
          <w:gridAfter w:val="1"/>
          <w:wAfter w:w="7" w:type="dxa"/>
          <w:trHeight w:val="24"/>
        </w:trPr>
        <w:tc>
          <w:tcPr>
            <w:tcW w:w="3429" w:type="dxa"/>
          </w:tcPr>
          <w:p w14:paraId="4F28CD1C" w14:textId="6C7399C1" w:rsidR="003339F0" w:rsidRPr="000B62E2" w:rsidRDefault="003339F0" w:rsidP="006C50C1">
            <w:pPr>
              <w:pStyle w:val="Tabletext"/>
            </w:pPr>
            <w:r w:rsidRPr="000B62E2">
              <w:rPr>
                <w:rFonts w:eastAsia="Times New Roman"/>
                <w:bCs/>
                <w:color w:val="000000"/>
                <w:lang w:val="en-GB" w:eastAsia="en-GB"/>
              </w:rPr>
              <w:t xml:space="preserve">  Young-old (60 to 69 years)</w:t>
            </w:r>
          </w:p>
        </w:tc>
        <w:tc>
          <w:tcPr>
            <w:tcW w:w="2988" w:type="dxa"/>
          </w:tcPr>
          <w:p w14:paraId="6B517C18" w14:textId="412A7C8F" w:rsidR="003339F0" w:rsidRPr="000B62E2" w:rsidRDefault="00E46E2C" w:rsidP="006C50C1">
            <w:pPr>
              <w:pStyle w:val="Tabletext"/>
            </w:pPr>
            <w:r w:rsidRPr="000B62E2">
              <w:t>0</w:t>
            </w:r>
            <w:r w:rsidR="009907FC">
              <w:t>.</w:t>
            </w:r>
            <w:r w:rsidRPr="000B62E2">
              <w:t>001 (-0</w:t>
            </w:r>
            <w:r w:rsidR="009907FC">
              <w:t>.</w:t>
            </w:r>
            <w:r w:rsidRPr="000B62E2">
              <w:t>054, 0</w:t>
            </w:r>
            <w:r w:rsidR="009907FC">
              <w:t>.</w:t>
            </w:r>
            <w:r w:rsidRPr="000B62E2">
              <w:t>056), 0</w:t>
            </w:r>
            <w:r w:rsidR="009907FC">
              <w:t>.</w:t>
            </w:r>
            <w:r w:rsidRPr="000B62E2">
              <w:t>973</w:t>
            </w:r>
          </w:p>
        </w:tc>
        <w:tc>
          <w:tcPr>
            <w:tcW w:w="3098" w:type="dxa"/>
          </w:tcPr>
          <w:p w14:paraId="30128527" w14:textId="7E0FF746" w:rsidR="003339F0" w:rsidRPr="000B62E2" w:rsidRDefault="00E46E2C" w:rsidP="006C50C1">
            <w:pPr>
              <w:pStyle w:val="Tabletext"/>
            </w:pPr>
            <w:r w:rsidRPr="000B62E2">
              <w:t>-0</w:t>
            </w:r>
            <w:r w:rsidR="009907FC">
              <w:t>.</w:t>
            </w:r>
            <w:r w:rsidRPr="000B62E2">
              <w:t>031 (-0</w:t>
            </w:r>
            <w:r w:rsidR="009907FC">
              <w:t>.</w:t>
            </w:r>
            <w:r w:rsidRPr="000B62E2">
              <w:t>082, 0</w:t>
            </w:r>
            <w:r w:rsidR="009907FC">
              <w:t>.</w:t>
            </w:r>
            <w:r w:rsidRPr="000B62E2">
              <w:t>020), 0</w:t>
            </w:r>
            <w:r w:rsidR="009907FC">
              <w:t>.</w:t>
            </w:r>
            <w:r w:rsidRPr="000B62E2">
              <w:t>238</w:t>
            </w:r>
          </w:p>
        </w:tc>
      </w:tr>
      <w:tr w:rsidR="003339F0" w:rsidRPr="000B62E2" w14:paraId="3165FA87" w14:textId="77777777" w:rsidTr="00273A71">
        <w:trPr>
          <w:gridAfter w:val="1"/>
          <w:wAfter w:w="7" w:type="dxa"/>
          <w:trHeight w:val="24"/>
        </w:trPr>
        <w:tc>
          <w:tcPr>
            <w:tcW w:w="3429" w:type="dxa"/>
          </w:tcPr>
          <w:p w14:paraId="5BB1C466" w14:textId="5B608E0B" w:rsidR="003339F0" w:rsidRPr="000B62E2" w:rsidRDefault="003339F0" w:rsidP="006C50C1">
            <w:pPr>
              <w:pStyle w:val="Tabletext"/>
            </w:pPr>
            <w:r w:rsidRPr="000B62E2">
              <w:rPr>
                <w:rFonts w:eastAsia="Times New Roman"/>
                <w:bCs/>
                <w:color w:val="000000"/>
                <w:lang w:val="en-GB" w:eastAsia="en-GB"/>
              </w:rPr>
              <w:t xml:space="preserve">  Old-old (70 </w:t>
            </w:r>
            <w:r w:rsidR="00E92754" w:rsidRPr="000B62E2">
              <w:rPr>
                <w:rFonts w:eastAsia="Times New Roman"/>
                <w:bCs/>
                <w:color w:val="000000"/>
                <w:lang w:val="en-GB" w:eastAsia="en-GB"/>
              </w:rPr>
              <w:t>to 79</w:t>
            </w:r>
            <w:r w:rsidRPr="000B62E2">
              <w:rPr>
                <w:rFonts w:eastAsia="Times New Roman"/>
                <w:bCs/>
                <w:color w:val="000000"/>
                <w:lang w:val="en-GB" w:eastAsia="en-GB"/>
              </w:rPr>
              <w:t xml:space="preserve"> years)</w:t>
            </w:r>
          </w:p>
        </w:tc>
        <w:tc>
          <w:tcPr>
            <w:tcW w:w="2988" w:type="dxa"/>
          </w:tcPr>
          <w:p w14:paraId="4DC86820" w14:textId="7732400D" w:rsidR="003339F0" w:rsidRPr="000B62E2" w:rsidRDefault="00F122D4" w:rsidP="006C50C1">
            <w:pPr>
              <w:pStyle w:val="Tabletext"/>
            </w:pPr>
            <w:r w:rsidRPr="000B62E2">
              <w:t>0</w:t>
            </w:r>
            <w:r w:rsidR="009907FC">
              <w:t>.</w:t>
            </w:r>
            <w:r w:rsidRPr="000B62E2">
              <w:t>002</w:t>
            </w:r>
            <w:r w:rsidR="00734CC8" w:rsidRPr="000B62E2">
              <w:t>2</w:t>
            </w:r>
            <w:r w:rsidRPr="000B62E2">
              <w:t xml:space="preserve"> (-0</w:t>
            </w:r>
            <w:r w:rsidR="009907FC">
              <w:t>.</w:t>
            </w:r>
            <w:r w:rsidRPr="000B62E2">
              <w:t>083, 0</w:t>
            </w:r>
            <w:r w:rsidR="009907FC">
              <w:t>.</w:t>
            </w:r>
            <w:r w:rsidRPr="000B62E2">
              <w:t>088), 0</w:t>
            </w:r>
            <w:r w:rsidR="009907FC">
              <w:t>.</w:t>
            </w:r>
            <w:r w:rsidRPr="000B62E2">
              <w:t>959</w:t>
            </w:r>
          </w:p>
        </w:tc>
        <w:tc>
          <w:tcPr>
            <w:tcW w:w="3098" w:type="dxa"/>
          </w:tcPr>
          <w:p w14:paraId="1C4F831F" w14:textId="7038B80A" w:rsidR="003339F0" w:rsidRPr="000B62E2" w:rsidRDefault="008041B4" w:rsidP="006C50C1">
            <w:pPr>
              <w:pStyle w:val="Tabletext"/>
            </w:pPr>
            <w:r w:rsidRPr="000B62E2">
              <w:t>0</w:t>
            </w:r>
            <w:r w:rsidR="009907FC">
              <w:t>.</w:t>
            </w:r>
            <w:r w:rsidRPr="000B62E2">
              <w:t>0040 (-0</w:t>
            </w:r>
            <w:r w:rsidR="009907FC">
              <w:t>.</w:t>
            </w:r>
            <w:r w:rsidRPr="000B62E2">
              <w:t>067, 0</w:t>
            </w:r>
            <w:r w:rsidR="009907FC">
              <w:t>.</w:t>
            </w:r>
            <w:r w:rsidRPr="000B62E2">
              <w:t>075), 0</w:t>
            </w:r>
            <w:r w:rsidR="009907FC">
              <w:t>.</w:t>
            </w:r>
            <w:r w:rsidRPr="000B62E2">
              <w:t>913</w:t>
            </w:r>
          </w:p>
        </w:tc>
      </w:tr>
      <w:tr w:rsidR="003339F0" w:rsidRPr="000B62E2" w14:paraId="67AD7265" w14:textId="77777777" w:rsidTr="00273A71">
        <w:trPr>
          <w:gridAfter w:val="1"/>
          <w:wAfter w:w="7" w:type="dxa"/>
          <w:trHeight w:val="24"/>
        </w:trPr>
        <w:tc>
          <w:tcPr>
            <w:tcW w:w="3429" w:type="dxa"/>
          </w:tcPr>
          <w:p w14:paraId="6D538591" w14:textId="77777777" w:rsidR="003339F0" w:rsidRPr="000B62E2" w:rsidRDefault="003339F0" w:rsidP="006C50C1">
            <w:pPr>
              <w:pStyle w:val="Tabletext"/>
              <w:rPr>
                <w:rFonts w:eastAsia="Times New Roman"/>
                <w:bCs/>
                <w:color w:val="000000"/>
                <w:lang w:val="en-GB" w:eastAsia="en-GB"/>
              </w:rPr>
            </w:pPr>
          </w:p>
        </w:tc>
        <w:tc>
          <w:tcPr>
            <w:tcW w:w="2988" w:type="dxa"/>
          </w:tcPr>
          <w:p w14:paraId="3837FD7E" w14:textId="77777777" w:rsidR="003339F0" w:rsidRPr="000B62E2" w:rsidRDefault="003339F0" w:rsidP="006C50C1">
            <w:pPr>
              <w:pStyle w:val="Tabletext"/>
            </w:pPr>
          </w:p>
        </w:tc>
        <w:tc>
          <w:tcPr>
            <w:tcW w:w="3098" w:type="dxa"/>
          </w:tcPr>
          <w:p w14:paraId="5704A151" w14:textId="77777777" w:rsidR="003339F0" w:rsidRPr="000B62E2" w:rsidRDefault="003339F0" w:rsidP="006C50C1">
            <w:pPr>
              <w:pStyle w:val="Tabletext"/>
            </w:pPr>
          </w:p>
        </w:tc>
      </w:tr>
      <w:tr w:rsidR="003339F0" w:rsidRPr="000B62E2" w14:paraId="402AAF7D" w14:textId="77777777" w:rsidTr="00273A71">
        <w:trPr>
          <w:trHeight w:val="24"/>
        </w:trPr>
        <w:tc>
          <w:tcPr>
            <w:tcW w:w="3429" w:type="dxa"/>
          </w:tcPr>
          <w:p w14:paraId="3048E4B6" w14:textId="77777777" w:rsidR="003339F0" w:rsidRPr="000B62E2" w:rsidRDefault="003339F0" w:rsidP="006C50C1">
            <w:pPr>
              <w:pStyle w:val="Tabletext"/>
            </w:pPr>
            <w:r w:rsidRPr="000B62E2">
              <w:rPr>
                <w:b/>
                <w:lang w:val="en-GB"/>
              </w:rPr>
              <w:t>Relative Index of Inequality</w:t>
            </w:r>
          </w:p>
        </w:tc>
        <w:tc>
          <w:tcPr>
            <w:tcW w:w="6093" w:type="dxa"/>
            <w:gridSpan w:val="3"/>
          </w:tcPr>
          <w:p w14:paraId="777AE185" w14:textId="77777777" w:rsidR="003339F0" w:rsidRPr="000B62E2" w:rsidRDefault="003339F0" w:rsidP="006C50C1">
            <w:pPr>
              <w:pStyle w:val="Tabletext"/>
            </w:pPr>
          </w:p>
        </w:tc>
      </w:tr>
      <w:tr w:rsidR="003339F0" w:rsidRPr="000B62E2" w14:paraId="77B729DD" w14:textId="77777777" w:rsidTr="00273A71">
        <w:trPr>
          <w:trHeight w:val="24"/>
        </w:trPr>
        <w:tc>
          <w:tcPr>
            <w:tcW w:w="3429" w:type="dxa"/>
          </w:tcPr>
          <w:p w14:paraId="7E5B5B2F" w14:textId="77777777" w:rsidR="003339F0" w:rsidRPr="000B62E2" w:rsidRDefault="003339F0" w:rsidP="006C50C1">
            <w:pPr>
              <w:pStyle w:val="Tabletext"/>
              <w:rPr>
                <w:b/>
                <w:sz w:val="8"/>
                <w:szCs w:val="8"/>
                <w:lang w:val="en-GB"/>
              </w:rPr>
            </w:pPr>
          </w:p>
        </w:tc>
        <w:tc>
          <w:tcPr>
            <w:tcW w:w="6093" w:type="dxa"/>
            <w:gridSpan w:val="3"/>
          </w:tcPr>
          <w:p w14:paraId="11C618EE" w14:textId="77777777" w:rsidR="003339F0" w:rsidRPr="000B62E2" w:rsidRDefault="003339F0" w:rsidP="006C50C1">
            <w:pPr>
              <w:pStyle w:val="Tabletext"/>
              <w:rPr>
                <w:sz w:val="8"/>
                <w:szCs w:val="8"/>
              </w:rPr>
            </w:pPr>
          </w:p>
        </w:tc>
      </w:tr>
      <w:tr w:rsidR="003339F0" w:rsidRPr="000B62E2" w14:paraId="38996FD6" w14:textId="77777777" w:rsidTr="00273A71">
        <w:trPr>
          <w:gridAfter w:val="1"/>
          <w:wAfter w:w="7" w:type="dxa"/>
          <w:trHeight w:val="24"/>
        </w:trPr>
        <w:tc>
          <w:tcPr>
            <w:tcW w:w="3429" w:type="dxa"/>
          </w:tcPr>
          <w:p w14:paraId="409B3822" w14:textId="06F44EE8" w:rsidR="003339F0" w:rsidRPr="000B62E2" w:rsidRDefault="003339F0" w:rsidP="006160B2">
            <w:pPr>
              <w:pStyle w:val="Tabletext"/>
            </w:pPr>
            <w:r w:rsidRPr="000B62E2">
              <w:rPr>
                <w:rFonts w:eastAsia="Times New Roman"/>
                <w:bCs/>
                <w:color w:val="000000"/>
                <w:lang w:val="en-GB" w:eastAsia="en-GB"/>
              </w:rPr>
              <w:t xml:space="preserve">  Children (6 to 1</w:t>
            </w:r>
            <w:r w:rsidR="006160B2" w:rsidRPr="000B62E2">
              <w:rPr>
                <w:rFonts w:eastAsia="Times New Roman"/>
                <w:bCs/>
                <w:color w:val="000000"/>
                <w:lang w:val="en-GB" w:eastAsia="en-GB"/>
              </w:rPr>
              <w:t>9</w:t>
            </w:r>
            <w:r w:rsidRPr="000B62E2">
              <w:rPr>
                <w:rFonts w:eastAsia="Times New Roman"/>
                <w:bCs/>
                <w:color w:val="000000"/>
                <w:lang w:val="en-GB" w:eastAsia="en-GB"/>
              </w:rPr>
              <w:t xml:space="preserve"> years)</w:t>
            </w:r>
          </w:p>
        </w:tc>
        <w:tc>
          <w:tcPr>
            <w:tcW w:w="2988" w:type="dxa"/>
          </w:tcPr>
          <w:p w14:paraId="1DC55582" w14:textId="7BCDAE93" w:rsidR="003339F0" w:rsidRPr="000B62E2" w:rsidRDefault="008C53BA" w:rsidP="006C50C1">
            <w:pPr>
              <w:pStyle w:val="Tabletext"/>
              <w:rPr>
                <w:b/>
                <w:bCs/>
                <w:lang w:val="en-GB"/>
              </w:rPr>
            </w:pPr>
            <w:r w:rsidRPr="000B62E2">
              <w:t>0</w:t>
            </w:r>
            <w:r w:rsidR="009907FC">
              <w:t>.</w:t>
            </w:r>
            <w:r w:rsidRPr="000B62E2">
              <w:t>696 (0</w:t>
            </w:r>
            <w:r w:rsidR="009907FC">
              <w:t>.</w:t>
            </w:r>
            <w:r w:rsidRPr="000B62E2">
              <w:t>264, 1</w:t>
            </w:r>
            <w:r w:rsidR="009907FC">
              <w:t>.</w:t>
            </w:r>
            <w:r w:rsidRPr="000B62E2">
              <w:t>834), 0</w:t>
            </w:r>
            <w:r w:rsidR="009907FC">
              <w:t>.</w:t>
            </w:r>
            <w:r w:rsidRPr="000B62E2">
              <w:t>464</w:t>
            </w:r>
          </w:p>
        </w:tc>
        <w:tc>
          <w:tcPr>
            <w:tcW w:w="3098" w:type="dxa"/>
          </w:tcPr>
          <w:p w14:paraId="366E17F2" w14:textId="7CC94454" w:rsidR="003339F0" w:rsidRPr="000B62E2" w:rsidRDefault="001D73C9" w:rsidP="006C50C1">
            <w:pPr>
              <w:pStyle w:val="Tabletext"/>
              <w:rPr>
                <w:b/>
                <w:bCs/>
                <w:lang w:val="en-GB"/>
              </w:rPr>
            </w:pPr>
            <w:r w:rsidRPr="000B62E2">
              <w:t>1</w:t>
            </w:r>
            <w:r w:rsidR="009907FC">
              <w:t>.</w:t>
            </w:r>
            <w:r w:rsidRPr="000B62E2">
              <w:t>008 (0</w:t>
            </w:r>
            <w:r w:rsidR="009907FC">
              <w:t>.</w:t>
            </w:r>
            <w:r w:rsidRPr="000B62E2">
              <w:t>403, 2</w:t>
            </w:r>
            <w:r w:rsidR="009907FC">
              <w:t>.</w:t>
            </w:r>
            <w:r w:rsidRPr="000B62E2">
              <w:t>519), 0</w:t>
            </w:r>
            <w:r w:rsidR="009907FC">
              <w:t>.</w:t>
            </w:r>
            <w:r w:rsidRPr="000B62E2">
              <w:t>986</w:t>
            </w:r>
          </w:p>
        </w:tc>
      </w:tr>
      <w:tr w:rsidR="003339F0" w:rsidRPr="000B62E2" w14:paraId="11172E19" w14:textId="77777777" w:rsidTr="00273A71">
        <w:trPr>
          <w:gridAfter w:val="1"/>
          <w:wAfter w:w="7" w:type="dxa"/>
          <w:trHeight w:val="24"/>
        </w:trPr>
        <w:tc>
          <w:tcPr>
            <w:tcW w:w="3429" w:type="dxa"/>
          </w:tcPr>
          <w:p w14:paraId="7164452C" w14:textId="77777777" w:rsidR="003339F0" w:rsidRPr="000B62E2" w:rsidRDefault="003339F0" w:rsidP="006C50C1">
            <w:pPr>
              <w:pStyle w:val="Tabletext"/>
            </w:pPr>
            <w:r w:rsidRPr="000B62E2">
              <w:rPr>
                <w:rFonts w:eastAsia="Times New Roman"/>
                <w:bCs/>
                <w:color w:val="000000"/>
                <w:lang w:val="en-GB" w:eastAsia="en-GB"/>
              </w:rPr>
              <w:t xml:space="preserve">  Adults (20 to 59 years)</w:t>
            </w:r>
          </w:p>
        </w:tc>
        <w:tc>
          <w:tcPr>
            <w:tcW w:w="2988" w:type="dxa"/>
          </w:tcPr>
          <w:p w14:paraId="2EBEA06C" w14:textId="6589DCCD" w:rsidR="003339F0" w:rsidRPr="000B62E2" w:rsidRDefault="00A46018" w:rsidP="006C50C1">
            <w:pPr>
              <w:pStyle w:val="Tabletext"/>
            </w:pPr>
            <w:r w:rsidRPr="000B62E2">
              <w:t>0</w:t>
            </w:r>
            <w:r w:rsidR="009907FC">
              <w:t>.</w:t>
            </w:r>
            <w:r w:rsidRPr="000B62E2">
              <w:t>799 (0</w:t>
            </w:r>
            <w:r w:rsidR="009907FC">
              <w:t>.</w:t>
            </w:r>
            <w:r w:rsidRPr="000B62E2">
              <w:t>607, 1</w:t>
            </w:r>
            <w:r w:rsidR="009907FC">
              <w:t>.</w:t>
            </w:r>
            <w:r w:rsidRPr="000B62E2">
              <w:t>052), 0</w:t>
            </w:r>
            <w:r w:rsidR="009907FC">
              <w:t>.</w:t>
            </w:r>
            <w:r w:rsidRPr="000B62E2">
              <w:t>110</w:t>
            </w:r>
          </w:p>
        </w:tc>
        <w:tc>
          <w:tcPr>
            <w:tcW w:w="3098" w:type="dxa"/>
          </w:tcPr>
          <w:p w14:paraId="621D1763" w14:textId="2ECC061C" w:rsidR="003339F0" w:rsidRPr="000B62E2" w:rsidRDefault="00D827A4" w:rsidP="006C50C1">
            <w:pPr>
              <w:pStyle w:val="Tabletext"/>
            </w:pPr>
            <w:r w:rsidRPr="000B62E2">
              <w:t>1</w:t>
            </w:r>
            <w:r w:rsidR="009907FC">
              <w:t>.</w:t>
            </w:r>
            <w:r w:rsidRPr="000B62E2">
              <w:t>131 (0</w:t>
            </w:r>
            <w:r w:rsidR="009907FC">
              <w:t>.</w:t>
            </w:r>
            <w:r w:rsidRPr="000B62E2">
              <w:t>888, 1</w:t>
            </w:r>
            <w:r w:rsidR="009907FC">
              <w:t>.</w:t>
            </w:r>
            <w:r w:rsidRPr="000B62E2">
              <w:t>441), 0</w:t>
            </w:r>
            <w:r w:rsidR="009907FC">
              <w:t>.</w:t>
            </w:r>
            <w:r w:rsidRPr="000B62E2">
              <w:t>319</w:t>
            </w:r>
          </w:p>
        </w:tc>
      </w:tr>
      <w:tr w:rsidR="003339F0" w:rsidRPr="000B62E2" w14:paraId="1C2941AD" w14:textId="77777777" w:rsidTr="00273A71">
        <w:trPr>
          <w:gridAfter w:val="1"/>
          <w:wAfter w:w="7" w:type="dxa"/>
          <w:trHeight w:val="24"/>
        </w:trPr>
        <w:tc>
          <w:tcPr>
            <w:tcW w:w="3429" w:type="dxa"/>
          </w:tcPr>
          <w:p w14:paraId="41503598" w14:textId="7E5E1F8E" w:rsidR="003339F0" w:rsidRPr="000B62E2" w:rsidRDefault="003339F0" w:rsidP="006C50C1">
            <w:pPr>
              <w:pStyle w:val="Tabletext"/>
            </w:pPr>
            <w:r w:rsidRPr="000B62E2">
              <w:rPr>
                <w:rFonts w:eastAsia="Times New Roman"/>
                <w:bCs/>
                <w:color w:val="000000"/>
                <w:lang w:val="en-GB" w:eastAsia="en-GB"/>
              </w:rPr>
              <w:t xml:space="preserve">  Young-old (60 to 69 years)</w:t>
            </w:r>
          </w:p>
        </w:tc>
        <w:tc>
          <w:tcPr>
            <w:tcW w:w="2988" w:type="dxa"/>
          </w:tcPr>
          <w:p w14:paraId="3D24F11E" w14:textId="28F47542" w:rsidR="003339F0" w:rsidRPr="000B62E2" w:rsidRDefault="007B41CA" w:rsidP="006C50C1">
            <w:pPr>
              <w:pStyle w:val="Tabletext"/>
            </w:pPr>
            <w:r w:rsidRPr="000B62E2">
              <w:t>1</w:t>
            </w:r>
            <w:r w:rsidR="009907FC">
              <w:t>.</w:t>
            </w:r>
            <w:r w:rsidRPr="000B62E2">
              <w:t>113 (0</w:t>
            </w:r>
            <w:r w:rsidR="009907FC">
              <w:t>.</w:t>
            </w:r>
            <w:r w:rsidRPr="000B62E2">
              <w:t>765, 1</w:t>
            </w:r>
            <w:r w:rsidR="009907FC">
              <w:t>.</w:t>
            </w:r>
            <w:r w:rsidRPr="000B62E2">
              <w:t>620), 0</w:t>
            </w:r>
            <w:r w:rsidR="009907FC">
              <w:t>.</w:t>
            </w:r>
            <w:r w:rsidRPr="000B62E2">
              <w:t>575</w:t>
            </w:r>
          </w:p>
        </w:tc>
        <w:tc>
          <w:tcPr>
            <w:tcW w:w="3098" w:type="dxa"/>
          </w:tcPr>
          <w:p w14:paraId="4D42F120" w14:textId="7C9F84C6" w:rsidR="003339F0" w:rsidRPr="000B62E2" w:rsidRDefault="00DC4729" w:rsidP="006C50C1">
            <w:pPr>
              <w:pStyle w:val="Tabletext"/>
            </w:pPr>
            <w:r w:rsidRPr="000B62E2">
              <w:t>0</w:t>
            </w:r>
            <w:r w:rsidR="009907FC">
              <w:t>.</w:t>
            </w:r>
            <w:r w:rsidRPr="000B62E2">
              <w:t>913 (0</w:t>
            </w:r>
            <w:r w:rsidR="009907FC">
              <w:t>.</w:t>
            </w:r>
            <w:r w:rsidRPr="000B62E2">
              <w:t>644, 1</w:t>
            </w:r>
            <w:r w:rsidR="009907FC">
              <w:t>.</w:t>
            </w:r>
            <w:r w:rsidRPr="000B62E2">
              <w:t>293), 0</w:t>
            </w:r>
            <w:r w:rsidR="009907FC">
              <w:t>.</w:t>
            </w:r>
            <w:r w:rsidRPr="000B62E2">
              <w:t>607</w:t>
            </w:r>
          </w:p>
        </w:tc>
      </w:tr>
      <w:tr w:rsidR="003339F0" w:rsidRPr="000B62E2" w14:paraId="252F2AC2" w14:textId="77777777" w:rsidTr="00273A71">
        <w:trPr>
          <w:gridAfter w:val="1"/>
          <w:wAfter w:w="7" w:type="dxa"/>
          <w:trHeight w:val="24"/>
        </w:trPr>
        <w:tc>
          <w:tcPr>
            <w:tcW w:w="3429" w:type="dxa"/>
          </w:tcPr>
          <w:p w14:paraId="75C956A5" w14:textId="136B9C53" w:rsidR="003339F0" w:rsidRPr="000B62E2" w:rsidRDefault="003339F0" w:rsidP="006C50C1">
            <w:pPr>
              <w:pStyle w:val="Tabletext"/>
            </w:pPr>
            <w:r w:rsidRPr="000B62E2">
              <w:rPr>
                <w:rFonts w:eastAsia="Times New Roman"/>
                <w:bCs/>
                <w:color w:val="000000"/>
                <w:lang w:val="en-GB" w:eastAsia="en-GB"/>
              </w:rPr>
              <w:t xml:space="preserve">  Old-old (70 </w:t>
            </w:r>
            <w:r w:rsidR="00E92754" w:rsidRPr="000B62E2">
              <w:rPr>
                <w:rFonts w:eastAsia="Times New Roman"/>
                <w:bCs/>
                <w:color w:val="000000"/>
                <w:lang w:val="en-GB" w:eastAsia="en-GB"/>
              </w:rPr>
              <w:t>to 79</w:t>
            </w:r>
            <w:r w:rsidRPr="000B62E2">
              <w:rPr>
                <w:rFonts w:eastAsia="Times New Roman"/>
                <w:bCs/>
                <w:color w:val="000000"/>
                <w:lang w:val="en-GB" w:eastAsia="en-GB"/>
              </w:rPr>
              <w:t xml:space="preserve"> years)</w:t>
            </w:r>
          </w:p>
        </w:tc>
        <w:tc>
          <w:tcPr>
            <w:tcW w:w="2988" w:type="dxa"/>
          </w:tcPr>
          <w:p w14:paraId="480DFF1D" w14:textId="1F595B8C" w:rsidR="003339F0" w:rsidRPr="000B62E2" w:rsidRDefault="00D001B5" w:rsidP="006C50C1">
            <w:pPr>
              <w:pStyle w:val="Tabletext"/>
            </w:pPr>
            <w:r w:rsidRPr="000B62E2">
              <w:t>0</w:t>
            </w:r>
            <w:r w:rsidR="009907FC">
              <w:t>.</w:t>
            </w:r>
            <w:r w:rsidRPr="000B62E2">
              <w:t>973 (0</w:t>
            </w:r>
            <w:r w:rsidR="009907FC">
              <w:t>.</w:t>
            </w:r>
            <w:r w:rsidRPr="000B62E2">
              <w:t>668, 1</w:t>
            </w:r>
            <w:r w:rsidR="009907FC">
              <w:t>.</w:t>
            </w:r>
            <w:r w:rsidRPr="000B62E2">
              <w:t>418), 0</w:t>
            </w:r>
            <w:r w:rsidR="009907FC">
              <w:t>.</w:t>
            </w:r>
            <w:r w:rsidRPr="000B62E2">
              <w:t>889</w:t>
            </w:r>
          </w:p>
        </w:tc>
        <w:tc>
          <w:tcPr>
            <w:tcW w:w="3098" w:type="dxa"/>
          </w:tcPr>
          <w:p w14:paraId="5C00C916" w14:textId="5BC8E98B" w:rsidR="003339F0" w:rsidRPr="000B62E2" w:rsidRDefault="00563225" w:rsidP="006C50C1">
            <w:pPr>
              <w:pStyle w:val="Tabletext"/>
            </w:pPr>
            <w:r w:rsidRPr="000B62E2">
              <w:t>1</w:t>
            </w:r>
            <w:r w:rsidR="009907FC">
              <w:t>.</w:t>
            </w:r>
            <w:r w:rsidRPr="000B62E2">
              <w:t>036 (0</w:t>
            </w:r>
            <w:r w:rsidR="009907FC">
              <w:t>.</w:t>
            </w:r>
            <w:r w:rsidRPr="000B62E2">
              <w:t>764, 1</w:t>
            </w:r>
            <w:r w:rsidR="009907FC">
              <w:t>.</w:t>
            </w:r>
            <w:r w:rsidRPr="000B62E2">
              <w:t>404), 0</w:t>
            </w:r>
            <w:r w:rsidR="009907FC">
              <w:t>.</w:t>
            </w:r>
            <w:r w:rsidRPr="000B62E2">
              <w:t>821</w:t>
            </w:r>
          </w:p>
        </w:tc>
      </w:tr>
      <w:tr w:rsidR="003339F0" w:rsidRPr="000B62E2" w14:paraId="4F3D529F" w14:textId="77777777" w:rsidTr="00273A71">
        <w:trPr>
          <w:gridAfter w:val="1"/>
          <w:wAfter w:w="7" w:type="dxa"/>
          <w:trHeight w:val="24"/>
        </w:trPr>
        <w:tc>
          <w:tcPr>
            <w:tcW w:w="3429" w:type="dxa"/>
          </w:tcPr>
          <w:p w14:paraId="3C699DAE" w14:textId="77777777" w:rsidR="003339F0" w:rsidRPr="000B62E2" w:rsidRDefault="003339F0" w:rsidP="003339F0">
            <w:pPr>
              <w:spacing w:after="0"/>
              <w:rPr>
                <w:rFonts w:eastAsia="Times New Roman" w:cs="Times New Roman"/>
                <w:bCs/>
                <w:color w:val="000000"/>
                <w:sz w:val="8"/>
                <w:szCs w:val="8"/>
                <w:lang w:val="en-GB" w:eastAsia="en-GB"/>
              </w:rPr>
            </w:pPr>
          </w:p>
        </w:tc>
        <w:tc>
          <w:tcPr>
            <w:tcW w:w="2988" w:type="dxa"/>
          </w:tcPr>
          <w:p w14:paraId="3AD2EC16" w14:textId="77777777" w:rsidR="003339F0" w:rsidRPr="000B62E2" w:rsidRDefault="003339F0" w:rsidP="003339F0">
            <w:pPr>
              <w:spacing w:after="0"/>
              <w:rPr>
                <w:rFonts w:cs="Times New Roman"/>
                <w:sz w:val="8"/>
                <w:szCs w:val="8"/>
              </w:rPr>
            </w:pPr>
          </w:p>
        </w:tc>
        <w:tc>
          <w:tcPr>
            <w:tcW w:w="3098" w:type="dxa"/>
          </w:tcPr>
          <w:p w14:paraId="48B7D398" w14:textId="77777777" w:rsidR="003339F0" w:rsidRPr="000B62E2" w:rsidRDefault="003339F0" w:rsidP="003339F0">
            <w:pPr>
              <w:spacing w:after="0"/>
              <w:rPr>
                <w:rFonts w:cs="Times New Roman"/>
                <w:sz w:val="8"/>
                <w:szCs w:val="8"/>
              </w:rPr>
            </w:pPr>
          </w:p>
        </w:tc>
      </w:tr>
    </w:tbl>
    <w:p w14:paraId="70FAE63F" w14:textId="7099FD3C" w:rsidR="005F271C" w:rsidRPr="000B62E2" w:rsidRDefault="00C04D47" w:rsidP="00E91053">
      <w:pPr>
        <w:rPr>
          <w:rFonts w:eastAsia="Calibri" w:cs="Times New Roman"/>
          <w:lang w:val="en-GB"/>
        </w:rPr>
      </w:pPr>
      <w:r w:rsidRPr="000B62E2">
        <w:rPr>
          <w:rFonts w:eastAsia="Calibri" w:cs="Times New Roman"/>
          <w:lang w:val="en-GB"/>
        </w:rPr>
        <w:t xml:space="preserve">Each model included an interaction between the rank variable for SII (or RII) and year (categorical, included only 1992 and 2013) and adjusted for </w:t>
      </w:r>
      <w:r w:rsidR="00B97164" w:rsidRPr="000B62E2">
        <w:rPr>
          <w:rFonts w:eastAsia="Calibri" w:cs="Times New Roman"/>
          <w:lang w:val="en-GB"/>
        </w:rPr>
        <w:t xml:space="preserve">9-group </w:t>
      </w:r>
      <w:r w:rsidRPr="000B62E2">
        <w:rPr>
          <w:rFonts w:eastAsia="Calibri" w:cs="Times New Roman"/>
          <w:lang w:val="en-GB"/>
        </w:rPr>
        <w:t xml:space="preserve">prefecture, </w:t>
      </w:r>
      <w:r w:rsidR="006712BB" w:rsidRPr="000B62E2">
        <w:rPr>
          <w:rFonts w:eastAsia="Calibri" w:cs="Times New Roman"/>
          <w:lang w:val="en-GB"/>
        </w:rPr>
        <w:t xml:space="preserve">5-year interval </w:t>
      </w:r>
      <w:r w:rsidRPr="000B62E2">
        <w:rPr>
          <w:rFonts w:eastAsia="Calibri" w:cs="Times New Roman"/>
          <w:lang w:val="en-GB"/>
        </w:rPr>
        <w:t>age and marital status. All analyses were adjusted for data clustering by household and weighted. Marital status was not included in children. 1992 is the reference, and the coefficients of an interaction term between the rank variable and year are reported in the table.</w:t>
      </w:r>
      <w:r w:rsidRPr="000B62E2">
        <w:t xml:space="preserve"> </w:t>
      </w:r>
      <w:r w:rsidRPr="000B62E2">
        <w:rPr>
          <w:rFonts w:eastAsia="Calibri" w:cs="Times New Roman"/>
          <w:lang w:val="en-GB"/>
        </w:rPr>
        <w:t xml:space="preserve">The coefficients indicate the magnitude of change in SII in 2013 compared with 1992. </w:t>
      </w:r>
    </w:p>
    <w:p w14:paraId="4FFDFBCB" w14:textId="77777777" w:rsidR="00896952" w:rsidRPr="000B62E2" w:rsidRDefault="00896952" w:rsidP="00E91053">
      <w:pPr>
        <w:rPr>
          <w:rFonts w:eastAsia="Calibri" w:cs="Times New Roman"/>
          <w:lang w:val="en-GB"/>
        </w:rPr>
      </w:pPr>
    </w:p>
    <w:p w14:paraId="7DE0787E" w14:textId="77777777" w:rsidR="00896952" w:rsidRPr="000B62E2" w:rsidRDefault="00896952" w:rsidP="00E91053">
      <w:pPr>
        <w:rPr>
          <w:rFonts w:eastAsia="Calibri" w:cs="Times New Roman"/>
          <w:lang w:val="en-GB"/>
        </w:rPr>
      </w:pPr>
    </w:p>
    <w:p w14:paraId="48E907A3" w14:textId="77777777" w:rsidR="00896952" w:rsidRPr="000B62E2" w:rsidRDefault="00896952" w:rsidP="00E91053">
      <w:pPr>
        <w:rPr>
          <w:rFonts w:eastAsia="Calibri" w:cs="Times New Roman"/>
          <w:lang w:val="en-GB"/>
        </w:rPr>
      </w:pPr>
    </w:p>
    <w:p w14:paraId="0150DFC1" w14:textId="77777777" w:rsidR="00896952" w:rsidRPr="000B62E2" w:rsidRDefault="00896952" w:rsidP="00E91053">
      <w:pPr>
        <w:rPr>
          <w:rFonts w:eastAsia="Calibri" w:cs="Times New Roman"/>
          <w:lang w:val="en-GB"/>
        </w:rPr>
      </w:pPr>
    </w:p>
    <w:p w14:paraId="45ADA4A4" w14:textId="77777777" w:rsidR="00896952" w:rsidRPr="000B62E2" w:rsidRDefault="00896952" w:rsidP="00E91053">
      <w:pPr>
        <w:rPr>
          <w:rFonts w:eastAsia="Calibri" w:cs="Times New Roman"/>
          <w:lang w:val="en-GB"/>
        </w:rPr>
      </w:pPr>
    </w:p>
    <w:p w14:paraId="47C7B907" w14:textId="77777777" w:rsidR="00896952" w:rsidRPr="000B62E2" w:rsidRDefault="00896952" w:rsidP="00E91053">
      <w:pPr>
        <w:rPr>
          <w:rFonts w:eastAsia="Calibri" w:cs="Times New Roman"/>
          <w:lang w:val="en-GB"/>
        </w:rPr>
      </w:pPr>
    </w:p>
    <w:p w14:paraId="584C3245" w14:textId="77777777" w:rsidR="00896952" w:rsidRPr="000B62E2" w:rsidRDefault="00896952" w:rsidP="00E91053">
      <w:pPr>
        <w:rPr>
          <w:rFonts w:eastAsia="Calibri" w:cs="Times New Roman"/>
          <w:lang w:val="en-GB"/>
        </w:rPr>
      </w:pPr>
    </w:p>
    <w:p w14:paraId="46DB038E" w14:textId="77777777" w:rsidR="00896952" w:rsidRPr="000B62E2" w:rsidRDefault="00896952" w:rsidP="00E91053">
      <w:pPr>
        <w:rPr>
          <w:rFonts w:eastAsia="Calibri" w:cs="Times New Roman"/>
          <w:lang w:val="en-GB"/>
        </w:rPr>
      </w:pPr>
    </w:p>
    <w:p w14:paraId="1983E907" w14:textId="77777777" w:rsidR="00896952" w:rsidRPr="000B62E2" w:rsidRDefault="00896952" w:rsidP="00E91053">
      <w:pPr>
        <w:rPr>
          <w:rFonts w:eastAsia="Calibri" w:cs="Times New Roman"/>
          <w:lang w:val="en-GB"/>
        </w:rPr>
      </w:pPr>
    </w:p>
    <w:p w14:paraId="3F14609B" w14:textId="77777777" w:rsidR="00896952" w:rsidRPr="000B62E2" w:rsidRDefault="00896952" w:rsidP="00E91053">
      <w:pPr>
        <w:rPr>
          <w:rFonts w:eastAsia="Calibri" w:cs="Times New Roman"/>
          <w:lang w:val="en-GB"/>
        </w:rPr>
      </w:pPr>
    </w:p>
    <w:p w14:paraId="031F31D4" w14:textId="77777777" w:rsidR="00896952" w:rsidRPr="000B62E2" w:rsidRDefault="00896952" w:rsidP="00E91053">
      <w:pPr>
        <w:rPr>
          <w:rFonts w:eastAsia="Calibri" w:cs="Times New Roman"/>
          <w:lang w:val="en-GB"/>
        </w:rPr>
      </w:pPr>
    </w:p>
    <w:p w14:paraId="1B5AA020" w14:textId="77777777" w:rsidR="00896952" w:rsidRPr="000B62E2" w:rsidRDefault="00896952" w:rsidP="00E91053">
      <w:pPr>
        <w:rPr>
          <w:rFonts w:eastAsia="Calibri" w:cs="Times New Roman"/>
          <w:lang w:val="en-GB"/>
        </w:rPr>
      </w:pPr>
    </w:p>
    <w:p w14:paraId="4EDD73F7" w14:textId="77777777" w:rsidR="00896952" w:rsidRPr="000B62E2" w:rsidRDefault="00896952" w:rsidP="00E91053">
      <w:pPr>
        <w:rPr>
          <w:rFonts w:eastAsia="Calibri" w:cs="Times New Roman"/>
          <w:lang w:val="en-GB"/>
        </w:rPr>
      </w:pPr>
    </w:p>
    <w:p w14:paraId="1B8EF2CC" w14:textId="77777777" w:rsidR="00896952" w:rsidRPr="000B62E2" w:rsidRDefault="00896952" w:rsidP="00E91053">
      <w:pPr>
        <w:rPr>
          <w:rFonts w:eastAsia="Calibri" w:cs="Times New Roman"/>
          <w:lang w:val="en-GB"/>
        </w:rPr>
      </w:pPr>
    </w:p>
    <w:p w14:paraId="228EC1AE" w14:textId="77777777" w:rsidR="00896952" w:rsidRPr="000B62E2" w:rsidRDefault="00896952" w:rsidP="00E91053">
      <w:pPr>
        <w:rPr>
          <w:rFonts w:eastAsia="Calibri" w:cs="Times New Roman"/>
          <w:lang w:val="en-GB"/>
        </w:rPr>
      </w:pPr>
    </w:p>
    <w:p w14:paraId="420DC7C3" w14:textId="77777777" w:rsidR="00896952" w:rsidRPr="000B62E2" w:rsidRDefault="00896952" w:rsidP="00E91053">
      <w:pPr>
        <w:rPr>
          <w:rFonts w:eastAsia="Calibri" w:cs="Times New Roman"/>
          <w:lang w:val="en-GB"/>
        </w:rPr>
      </w:pPr>
    </w:p>
    <w:p w14:paraId="3822C18B" w14:textId="77777777" w:rsidR="00896952" w:rsidRPr="000B62E2" w:rsidRDefault="00896952" w:rsidP="00E91053">
      <w:pPr>
        <w:rPr>
          <w:rFonts w:eastAsia="Calibri" w:cs="Times New Roman"/>
          <w:lang w:val="en-GB"/>
        </w:rPr>
      </w:pPr>
    </w:p>
    <w:p w14:paraId="2D02612E" w14:textId="77777777" w:rsidR="00896952" w:rsidRPr="000B62E2" w:rsidRDefault="00896952" w:rsidP="00E91053">
      <w:pPr>
        <w:rPr>
          <w:rFonts w:eastAsia="Calibri" w:cs="Times New Roman"/>
          <w:lang w:val="en-GB"/>
        </w:rPr>
      </w:pPr>
    </w:p>
    <w:p w14:paraId="549BBD50" w14:textId="77777777" w:rsidR="00896952" w:rsidRPr="000B62E2" w:rsidRDefault="00896952" w:rsidP="00E91053">
      <w:pPr>
        <w:rPr>
          <w:rFonts w:eastAsia="Calibri" w:cs="Times New Roman"/>
          <w:lang w:val="en-GB"/>
        </w:rPr>
      </w:pPr>
    </w:p>
    <w:p w14:paraId="0D6AE25F" w14:textId="77777777" w:rsidR="00896952" w:rsidRPr="000B62E2" w:rsidRDefault="00896952" w:rsidP="00E91053">
      <w:pPr>
        <w:rPr>
          <w:rFonts w:eastAsia="Calibri" w:cs="Times New Roman"/>
          <w:lang w:val="en-GB"/>
        </w:rPr>
      </w:pPr>
    </w:p>
    <w:p w14:paraId="03C4FA61" w14:textId="77777777" w:rsidR="00896952" w:rsidRPr="000B62E2" w:rsidRDefault="00896952" w:rsidP="00E91053">
      <w:pPr>
        <w:rPr>
          <w:rFonts w:eastAsia="Calibri" w:cs="Times New Roman"/>
          <w:lang w:val="en-GB"/>
        </w:rPr>
      </w:pPr>
    </w:p>
    <w:p w14:paraId="66381F46" w14:textId="77777777" w:rsidR="00896952" w:rsidRPr="000B62E2" w:rsidRDefault="00896952" w:rsidP="00E91053">
      <w:pPr>
        <w:rPr>
          <w:rFonts w:eastAsia="Calibri" w:cs="Times New Roman"/>
          <w:lang w:val="en-GB"/>
        </w:rPr>
      </w:pPr>
    </w:p>
    <w:p w14:paraId="3CBC8BBD" w14:textId="77777777" w:rsidR="00896952" w:rsidRPr="000B62E2" w:rsidRDefault="00896952" w:rsidP="00E91053">
      <w:pPr>
        <w:rPr>
          <w:rFonts w:eastAsia="Calibri" w:cs="Times New Roman"/>
          <w:lang w:val="en-GB"/>
        </w:rPr>
      </w:pPr>
    </w:p>
    <w:p w14:paraId="2A8D7E78" w14:textId="77777777" w:rsidR="00896952" w:rsidRPr="000B62E2" w:rsidRDefault="00896952" w:rsidP="00E91053">
      <w:pPr>
        <w:rPr>
          <w:rFonts w:eastAsia="Calibri" w:cs="Times New Roman"/>
          <w:lang w:val="en-GB"/>
        </w:rPr>
      </w:pPr>
    </w:p>
    <w:p w14:paraId="63011DD5" w14:textId="3C581705" w:rsidR="004322E8" w:rsidRPr="000B62E2" w:rsidRDefault="00896952" w:rsidP="00E91053">
      <w:pPr>
        <w:rPr>
          <w:rFonts w:eastAsia="Calibri" w:cs="Times New Roman"/>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p>
    <w:p w14:paraId="0A21053A" w14:textId="363F225E" w:rsidR="00896952" w:rsidRPr="000B62E2" w:rsidRDefault="00896952" w:rsidP="00E91053">
      <w:pPr>
        <w:rPr>
          <w:rFonts w:eastAsia="Calibri" w:cs="Times New Roman"/>
          <w:lang w:val="en-GB"/>
        </w:rPr>
        <w:sectPr w:rsidR="00896952" w:rsidRPr="000B62E2" w:rsidSect="000E6D0C">
          <w:pgSz w:w="11906" w:h="16838" w:code="9"/>
          <w:pgMar w:top="1440" w:right="1440" w:bottom="1440" w:left="1440" w:header="720" w:footer="720" w:gutter="0"/>
          <w:cols w:space="720"/>
          <w:docGrid w:linePitch="360"/>
        </w:sectPr>
      </w:pPr>
    </w:p>
    <w:p w14:paraId="2FD2298F" w14:textId="1ACFF29A" w:rsidR="00E51595" w:rsidRPr="000B62E2" w:rsidRDefault="002E31CD" w:rsidP="00E71B83">
      <w:pPr>
        <w:pStyle w:val="Heading2"/>
        <w:rPr>
          <w:lang w:val="en-GB"/>
        </w:rPr>
      </w:pPr>
      <w:bookmarkStart w:id="1382" w:name="tableA16"/>
      <w:bookmarkStart w:id="1383" w:name="_Toc93943425"/>
      <w:bookmarkEnd w:id="1382"/>
      <w:r w:rsidRPr="000B62E2">
        <w:rPr>
          <w:bCs/>
          <w:lang w:val="en-GB"/>
        </w:rPr>
        <w:lastRenderedPageBreak/>
        <w:t>TABLE</w:t>
      </w:r>
      <w:r w:rsidR="00E51595" w:rsidRPr="000B62E2">
        <w:rPr>
          <w:bCs/>
          <w:lang w:val="en-GB"/>
        </w:rPr>
        <w:t xml:space="preserve"> </w:t>
      </w:r>
      <w:r w:rsidR="00030A46" w:rsidRPr="000B62E2">
        <w:rPr>
          <w:bCs/>
          <w:lang w:val="en-GB"/>
        </w:rPr>
        <w:t>A1</w:t>
      </w:r>
      <w:r w:rsidR="00B275BF" w:rsidRPr="000B62E2">
        <w:rPr>
          <w:bCs/>
          <w:lang w:val="en-GB"/>
        </w:rPr>
        <w:t>7</w:t>
      </w:r>
      <w:r w:rsidR="00E51595" w:rsidRPr="000B62E2">
        <w:rPr>
          <w:bCs/>
          <w:lang w:val="en-GB"/>
        </w:rPr>
        <w:t xml:space="preserve"> </w:t>
      </w:r>
      <w:r w:rsidR="00D80A3B" w:rsidRPr="000B62E2">
        <w:rPr>
          <w:bCs/>
          <w:lang w:val="en-GB"/>
        </w:rPr>
        <w:t>I</w:t>
      </w:r>
      <w:r w:rsidR="00912DD0" w:rsidRPr="000B62E2">
        <w:rPr>
          <w:bCs/>
          <w:lang w:val="en-GB"/>
        </w:rPr>
        <w:t xml:space="preserve">nteraction of </w:t>
      </w:r>
      <w:r w:rsidR="00E51595" w:rsidRPr="000B62E2">
        <w:rPr>
          <w:lang w:val="en-GB"/>
        </w:rPr>
        <w:t xml:space="preserve">the Slope Index of Inequality in </w:t>
      </w:r>
      <w:r w:rsidR="00D80A3B" w:rsidRPr="000B62E2">
        <w:rPr>
          <w:lang w:val="en-GB"/>
        </w:rPr>
        <w:t>wellbeing</w:t>
      </w:r>
      <w:r w:rsidR="00E51595" w:rsidRPr="000B62E2">
        <w:rPr>
          <w:lang w:val="en-GB"/>
        </w:rPr>
        <w:t xml:space="preserve"> and poor health</w:t>
      </w:r>
      <w:r w:rsidR="009D01A7" w:rsidRPr="000B62E2">
        <w:rPr>
          <w:lang w:val="en-GB"/>
        </w:rPr>
        <w:t xml:space="preserve"> </w:t>
      </w:r>
      <w:r w:rsidR="00D80A3B" w:rsidRPr="000B62E2">
        <w:rPr>
          <w:lang w:val="en-GB"/>
        </w:rPr>
        <w:t>based on income after tax with</w:t>
      </w:r>
      <w:r w:rsidR="009D01A7" w:rsidRPr="000B62E2">
        <w:rPr>
          <w:lang w:val="en-GB"/>
        </w:rPr>
        <w:t xml:space="preserve"> </w:t>
      </w:r>
      <w:r w:rsidR="00E51595" w:rsidRPr="000B62E2">
        <w:rPr>
          <w:bCs/>
          <w:lang w:val="en-GB"/>
        </w:rPr>
        <w:t>employment status</w:t>
      </w:r>
      <w:r w:rsidR="00FD774E" w:rsidRPr="000B62E2">
        <w:rPr>
          <w:bCs/>
          <w:lang w:val="en-GB"/>
        </w:rPr>
        <w:t>,</w:t>
      </w:r>
      <w:r w:rsidR="00E51595" w:rsidRPr="000B62E2">
        <w:rPr>
          <w:lang w:val="en-GB"/>
        </w:rPr>
        <w:t xml:space="preserve"> </w:t>
      </w:r>
      <w:r w:rsidR="00D80A3B" w:rsidRPr="000B62E2">
        <w:rPr>
          <w:lang w:val="en-GB"/>
        </w:rPr>
        <w:t>1992-</w:t>
      </w:r>
      <w:r w:rsidR="00E51595" w:rsidRPr="000B62E2">
        <w:rPr>
          <w:lang w:val="en-GB"/>
        </w:rPr>
        <w:t>2013</w:t>
      </w:r>
      <w:bookmarkEnd w:id="1383"/>
      <w:r w:rsidR="00E51595" w:rsidRPr="000B62E2">
        <w:rPr>
          <w:lang w:val="en-GB"/>
        </w:rPr>
        <w:t xml:space="preserve"> </w:t>
      </w:r>
    </w:p>
    <w:tbl>
      <w:tblPr>
        <w:tblStyle w:val="Style1"/>
        <w:tblW w:w="9559" w:type="dxa"/>
        <w:tblLayout w:type="fixed"/>
        <w:tblLook w:val="04A0" w:firstRow="1" w:lastRow="0" w:firstColumn="1" w:lastColumn="0" w:noHBand="0" w:noVBand="1"/>
      </w:tblPr>
      <w:tblGrid>
        <w:gridCol w:w="2873"/>
        <w:gridCol w:w="3334"/>
        <w:gridCol w:w="3352"/>
      </w:tblGrid>
      <w:tr w:rsidR="00EE5373" w:rsidRPr="000B62E2" w14:paraId="33888696" w14:textId="77777777" w:rsidTr="004910D0">
        <w:trPr>
          <w:cnfStyle w:val="100000000000" w:firstRow="1" w:lastRow="0" w:firstColumn="0" w:lastColumn="0" w:oddVBand="0" w:evenVBand="0" w:oddHBand="0" w:evenHBand="0" w:firstRowFirstColumn="0" w:firstRowLastColumn="0" w:lastRowFirstColumn="0" w:lastRowLastColumn="0"/>
          <w:trHeight w:val="21"/>
        </w:trPr>
        <w:tc>
          <w:tcPr>
            <w:tcW w:w="2873" w:type="dxa"/>
          </w:tcPr>
          <w:p w14:paraId="2C91223A" w14:textId="77777777" w:rsidR="00EE5373" w:rsidRPr="000B62E2" w:rsidRDefault="00EE5373" w:rsidP="005F739A">
            <w:pPr>
              <w:spacing w:after="0"/>
              <w:rPr>
                <w:rFonts w:cs="Times New Roman"/>
                <w:szCs w:val="20"/>
              </w:rPr>
            </w:pPr>
            <w:r w:rsidRPr="000B62E2">
              <w:rPr>
                <w:rFonts w:eastAsia="Calibri" w:cs="Times New Roman"/>
                <w:szCs w:val="20"/>
                <w:lang w:val="en-GB"/>
              </w:rPr>
              <w:t xml:space="preserve"> </w:t>
            </w:r>
          </w:p>
        </w:tc>
        <w:tc>
          <w:tcPr>
            <w:tcW w:w="3334" w:type="dxa"/>
          </w:tcPr>
          <w:p w14:paraId="56DAC54A" w14:textId="2422350F" w:rsidR="00EE5373" w:rsidRPr="000B62E2" w:rsidRDefault="00EE5373" w:rsidP="005F739A">
            <w:pPr>
              <w:spacing w:after="0"/>
              <w:rPr>
                <w:rFonts w:cs="Times New Roman"/>
                <w:b/>
                <w:szCs w:val="20"/>
              </w:rPr>
            </w:pPr>
            <w:r w:rsidRPr="000B62E2">
              <w:rPr>
                <w:rFonts w:eastAsia="Calibri" w:cs="Times New Roman"/>
                <w:b/>
                <w:szCs w:val="20"/>
                <w:lang w:val="en-GB"/>
              </w:rPr>
              <w:t>Wellbeing</w:t>
            </w:r>
          </w:p>
        </w:tc>
        <w:tc>
          <w:tcPr>
            <w:tcW w:w="3352" w:type="dxa"/>
          </w:tcPr>
          <w:p w14:paraId="21CF86E5" w14:textId="1635A97A" w:rsidR="00EE5373" w:rsidRPr="000B62E2" w:rsidRDefault="00EE5373" w:rsidP="00F378BF">
            <w:pPr>
              <w:spacing w:after="0"/>
              <w:rPr>
                <w:rFonts w:cs="Times New Roman"/>
                <w:b/>
                <w:szCs w:val="20"/>
              </w:rPr>
            </w:pPr>
            <w:r w:rsidRPr="000B62E2">
              <w:rPr>
                <w:rFonts w:eastAsia="Calibri" w:cs="Times New Roman"/>
                <w:b/>
                <w:szCs w:val="20"/>
                <w:lang w:val="en-GB"/>
              </w:rPr>
              <w:t>Poor health</w:t>
            </w:r>
          </w:p>
        </w:tc>
      </w:tr>
      <w:tr w:rsidR="005E6BD6" w:rsidRPr="000B62E2" w14:paraId="57387ABE" w14:textId="77777777" w:rsidTr="004910D0">
        <w:trPr>
          <w:trHeight w:val="21"/>
        </w:trPr>
        <w:tc>
          <w:tcPr>
            <w:tcW w:w="2873" w:type="dxa"/>
          </w:tcPr>
          <w:p w14:paraId="6B09AFDB" w14:textId="77777777" w:rsidR="005E6BD6" w:rsidRPr="000B62E2" w:rsidRDefault="005E6BD6" w:rsidP="005F739A">
            <w:pPr>
              <w:spacing w:after="0"/>
              <w:rPr>
                <w:rFonts w:eastAsia="Calibri" w:cs="Times New Roman"/>
                <w:sz w:val="8"/>
                <w:szCs w:val="8"/>
                <w:lang w:val="en-GB"/>
              </w:rPr>
            </w:pPr>
          </w:p>
        </w:tc>
        <w:tc>
          <w:tcPr>
            <w:tcW w:w="3334" w:type="dxa"/>
          </w:tcPr>
          <w:p w14:paraId="6DAC498F" w14:textId="77777777" w:rsidR="005E6BD6" w:rsidRPr="000B62E2" w:rsidRDefault="005E6BD6" w:rsidP="005F739A">
            <w:pPr>
              <w:spacing w:after="0"/>
              <w:rPr>
                <w:rFonts w:eastAsia="Calibri" w:cs="Times New Roman"/>
                <w:b/>
                <w:sz w:val="8"/>
                <w:szCs w:val="8"/>
                <w:lang w:val="en-GB"/>
              </w:rPr>
            </w:pPr>
          </w:p>
        </w:tc>
        <w:tc>
          <w:tcPr>
            <w:tcW w:w="3352" w:type="dxa"/>
          </w:tcPr>
          <w:p w14:paraId="058EED76" w14:textId="77777777" w:rsidR="005E6BD6" w:rsidRPr="000B62E2" w:rsidRDefault="005E6BD6" w:rsidP="00F378BF">
            <w:pPr>
              <w:spacing w:after="0"/>
              <w:rPr>
                <w:rFonts w:eastAsia="Calibri" w:cs="Times New Roman"/>
                <w:b/>
                <w:sz w:val="8"/>
                <w:szCs w:val="8"/>
                <w:lang w:val="en-GB"/>
              </w:rPr>
            </w:pPr>
          </w:p>
        </w:tc>
      </w:tr>
      <w:tr w:rsidR="00BF70A3" w:rsidRPr="000B62E2" w14:paraId="68AE471A" w14:textId="77777777" w:rsidTr="004910D0">
        <w:trPr>
          <w:trHeight w:val="21"/>
        </w:trPr>
        <w:tc>
          <w:tcPr>
            <w:tcW w:w="2873" w:type="dxa"/>
          </w:tcPr>
          <w:p w14:paraId="3972915E" w14:textId="77777777" w:rsidR="00BF70A3" w:rsidRPr="000B62E2" w:rsidRDefault="00BF70A3" w:rsidP="00BF6130">
            <w:pPr>
              <w:pStyle w:val="Tabletext"/>
              <w:rPr>
                <w:lang w:val="en-GB"/>
              </w:rPr>
            </w:pPr>
          </w:p>
        </w:tc>
        <w:tc>
          <w:tcPr>
            <w:tcW w:w="3334" w:type="dxa"/>
          </w:tcPr>
          <w:p w14:paraId="7B3F903F" w14:textId="1E68F7AB" w:rsidR="00BF70A3" w:rsidRPr="000B62E2" w:rsidRDefault="00BF70A3" w:rsidP="00BF6130">
            <w:pPr>
              <w:pStyle w:val="Tabletext"/>
              <w:rPr>
                <w:b/>
                <w:lang w:val="en-GB"/>
              </w:rPr>
            </w:pPr>
            <w:r w:rsidRPr="000B62E2">
              <w:rPr>
                <w:rFonts w:eastAsia="Times New Roman"/>
                <w:b/>
                <w:bCs/>
                <w:color w:val="000000"/>
                <w:lang w:val="en-GB" w:eastAsia="en-GB"/>
              </w:rPr>
              <w:t>Coefficient (95% CI), p-value</w:t>
            </w:r>
          </w:p>
        </w:tc>
        <w:tc>
          <w:tcPr>
            <w:tcW w:w="3352" w:type="dxa"/>
          </w:tcPr>
          <w:p w14:paraId="508DBD91" w14:textId="3BF22A65" w:rsidR="00BF70A3" w:rsidRPr="000B62E2" w:rsidRDefault="00BF70A3" w:rsidP="00BF6130">
            <w:pPr>
              <w:pStyle w:val="Tabletext"/>
              <w:rPr>
                <w:b/>
                <w:lang w:val="en-GB"/>
              </w:rPr>
            </w:pPr>
            <w:r w:rsidRPr="000B62E2">
              <w:rPr>
                <w:rFonts w:eastAsia="Times New Roman"/>
                <w:b/>
                <w:bCs/>
                <w:color w:val="000000"/>
                <w:lang w:val="en-GB" w:eastAsia="en-GB"/>
              </w:rPr>
              <w:t>Coefficient (95% CI), p-value</w:t>
            </w:r>
          </w:p>
        </w:tc>
      </w:tr>
      <w:tr w:rsidR="00BF70A3" w:rsidRPr="000B62E2" w14:paraId="023DE421" w14:textId="77777777" w:rsidTr="004910D0">
        <w:trPr>
          <w:trHeight w:val="21"/>
        </w:trPr>
        <w:tc>
          <w:tcPr>
            <w:tcW w:w="2873" w:type="dxa"/>
          </w:tcPr>
          <w:p w14:paraId="244A4E63" w14:textId="77777777" w:rsidR="00BF70A3" w:rsidRPr="000B62E2" w:rsidRDefault="00BF70A3" w:rsidP="00BF6130">
            <w:pPr>
              <w:pStyle w:val="Tabletext"/>
              <w:rPr>
                <w:sz w:val="8"/>
                <w:szCs w:val="8"/>
                <w:lang w:val="en-GB"/>
              </w:rPr>
            </w:pPr>
          </w:p>
        </w:tc>
        <w:tc>
          <w:tcPr>
            <w:tcW w:w="3334" w:type="dxa"/>
          </w:tcPr>
          <w:p w14:paraId="51ADF851" w14:textId="77777777" w:rsidR="00BF70A3" w:rsidRPr="000B62E2" w:rsidRDefault="00BF70A3" w:rsidP="00BF6130">
            <w:pPr>
              <w:pStyle w:val="Tabletext"/>
              <w:rPr>
                <w:b/>
                <w:sz w:val="8"/>
                <w:szCs w:val="8"/>
              </w:rPr>
            </w:pPr>
          </w:p>
        </w:tc>
        <w:tc>
          <w:tcPr>
            <w:tcW w:w="3352" w:type="dxa"/>
          </w:tcPr>
          <w:p w14:paraId="1A1C18CA" w14:textId="77777777" w:rsidR="00BF70A3" w:rsidRPr="000B62E2" w:rsidRDefault="00BF70A3" w:rsidP="00BF6130">
            <w:pPr>
              <w:pStyle w:val="Tabletext"/>
              <w:rPr>
                <w:b/>
                <w:sz w:val="8"/>
                <w:szCs w:val="8"/>
              </w:rPr>
            </w:pPr>
          </w:p>
        </w:tc>
      </w:tr>
      <w:tr w:rsidR="00554F1A" w:rsidRPr="000B62E2" w14:paraId="1C17FDCC" w14:textId="77777777" w:rsidTr="00FD2804">
        <w:trPr>
          <w:trHeight w:val="21"/>
        </w:trPr>
        <w:tc>
          <w:tcPr>
            <w:tcW w:w="2873" w:type="dxa"/>
          </w:tcPr>
          <w:p w14:paraId="137C6320" w14:textId="77777777" w:rsidR="00554F1A" w:rsidRPr="000B62E2" w:rsidRDefault="00554F1A" w:rsidP="00BF6130">
            <w:pPr>
              <w:pStyle w:val="Tabletext"/>
              <w:rPr>
                <w:lang w:val="en-GB"/>
              </w:rPr>
            </w:pPr>
          </w:p>
        </w:tc>
        <w:tc>
          <w:tcPr>
            <w:tcW w:w="6686" w:type="dxa"/>
            <w:gridSpan w:val="2"/>
          </w:tcPr>
          <w:p w14:paraId="0A007E5C" w14:textId="45B7861E" w:rsidR="00554F1A" w:rsidRPr="000B62E2" w:rsidRDefault="00554F1A" w:rsidP="00554F1A">
            <w:pPr>
              <w:pStyle w:val="Tabletext"/>
              <w:jc w:val="center"/>
              <w:rPr>
                <w:b/>
              </w:rPr>
            </w:pPr>
            <w:r w:rsidRPr="000B62E2">
              <w:rPr>
                <w:rFonts w:eastAsia="Times New Roman"/>
                <w:b/>
                <w:bCs/>
                <w:color w:val="000000"/>
                <w:lang w:val="en-GB" w:eastAsia="en-GB"/>
              </w:rPr>
              <w:t>Adults (20 to 59 years)</w:t>
            </w:r>
          </w:p>
        </w:tc>
      </w:tr>
      <w:tr w:rsidR="00BF70A3" w:rsidRPr="000B62E2" w14:paraId="61BA6425" w14:textId="77777777" w:rsidTr="004910D0">
        <w:trPr>
          <w:trHeight w:val="21"/>
        </w:trPr>
        <w:tc>
          <w:tcPr>
            <w:tcW w:w="2873" w:type="dxa"/>
          </w:tcPr>
          <w:p w14:paraId="179FEA35" w14:textId="38D6D124" w:rsidR="00BF70A3" w:rsidRPr="000B62E2" w:rsidRDefault="00BF70A3" w:rsidP="00BF6130">
            <w:pPr>
              <w:pStyle w:val="Tabletext"/>
              <w:rPr>
                <w:b/>
                <w:sz w:val="8"/>
                <w:szCs w:val="8"/>
                <w:lang w:val="en-GB"/>
              </w:rPr>
            </w:pPr>
            <w:r w:rsidRPr="000B62E2">
              <w:rPr>
                <w:b/>
                <w:sz w:val="8"/>
                <w:szCs w:val="8"/>
                <w:lang w:val="en-GB"/>
              </w:rPr>
              <w:tab/>
            </w:r>
          </w:p>
        </w:tc>
        <w:tc>
          <w:tcPr>
            <w:tcW w:w="3334" w:type="dxa"/>
          </w:tcPr>
          <w:p w14:paraId="6CE8B231" w14:textId="77777777" w:rsidR="00BF70A3" w:rsidRPr="000B62E2" w:rsidRDefault="00BF70A3" w:rsidP="00BF6130">
            <w:pPr>
              <w:pStyle w:val="Tabletext"/>
              <w:rPr>
                <w:b/>
                <w:bCs/>
                <w:sz w:val="8"/>
                <w:szCs w:val="8"/>
                <w:lang w:val="en-GB"/>
              </w:rPr>
            </w:pPr>
          </w:p>
        </w:tc>
        <w:tc>
          <w:tcPr>
            <w:tcW w:w="3352" w:type="dxa"/>
          </w:tcPr>
          <w:p w14:paraId="3608F1D2" w14:textId="77777777" w:rsidR="00BF70A3" w:rsidRPr="000B62E2" w:rsidRDefault="00BF70A3" w:rsidP="00BF6130">
            <w:pPr>
              <w:pStyle w:val="Tabletext"/>
              <w:rPr>
                <w:b/>
                <w:bCs/>
                <w:sz w:val="8"/>
                <w:szCs w:val="8"/>
                <w:lang w:val="en-GB"/>
              </w:rPr>
            </w:pPr>
          </w:p>
        </w:tc>
      </w:tr>
      <w:tr w:rsidR="00F53365" w:rsidRPr="000B62E2" w14:paraId="5FA67F40" w14:textId="77777777" w:rsidTr="004910D0">
        <w:trPr>
          <w:trHeight w:val="21"/>
        </w:trPr>
        <w:tc>
          <w:tcPr>
            <w:tcW w:w="2873" w:type="dxa"/>
          </w:tcPr>
          <w:p w14:paraId="46A0CBB6" w14:textId="77777777" w:rsidR="00F53365" w:rsidRPr="000B62E2" w:rsidRDefault="00F53365" w:rsidP="00F53365">
            <w:pPr>
              <w:pStyle w:val="Tabletext"/>
            </w:pPr>
            <w:r w:rsidRPr="000B62E2">
              <w:t xml:space="preserve">  SII (main effect)</w:t>
            </w:r>
          </w:p>
        </w:tc>
        <w:tc>
          <w:tcPr>
            <w:tcW w:w="3334" w:type="dxa"/>
          </w:tcPr>
          <w:p w14:paraId="21B3F104" w14:textId="31EAC39E" w:rsidR="00F53365" w:rsidRPr="000B62E2" w:rsidRDefault="00F53365" w:rsidP="00F53365">
            <w:pPr>
              <w:pStyle w:val="Tabletext"/>
            </w:pPr>
            <w:r w:rsidRPr="000B62E2">
              <w:t>-0</w:t>
            </w:r>
            <w:r w:rsidR="009907FC">
              <w:t>.</w:t>
            </w:r>
            <w:r w:rsidRPr="000B62E2">
              <w:t>085 (-0</w:t>
            </w:r>
            <w:r w:rsidR="009907FC">
              <w:t>.</w:t>
            </w:r>
            <w:r w:rsidRPr="000B62E2">
              <w:t>102, -0</w:t>
            </w:r>
            <w:r w:rsidR="009907FC">
              <w:t>.</w:t>
            </w:r>
            <w:r w:rsidRPr="000B62E2">
              <w:t>068), &lt;0</w:t>
            </w:r>
            <w:r w:rsidR="009907FC">
              <w:t>.</w:t>
            </w:r>
            <w:r w:rsidRPr="000B62E2">
              <w:t>001</w:t>
            </w:r>
          </w:p>
        </w:tc>
        <w:tc>
          <w:tcPr>
            <w:tcW w:w="3352" w:type="dxa"/>
          </w:tcPr>
          <w:p w14:paraId="0F31EF83" w14:textId="0FBAF14D" w:rsidR="00F53365" w:rsidRPr="000B62E2" w:rsidRDefault="00F53365" w:rsidP="00F53365">
            <w:pPr>
              <w:pStyle w:val="Tabletext"/>
            </w:pPr>
            <w:r w:rsidRPr="000B62E2">
              <w:t>0</w:t>
            </w:r>
            <w:r w:rsidR="009907FC">
              <w:t>.</w:t>
            </w:r>
            <w:r w:rsidRPr="000B62E2">
              <w:t>038 (0</w:t>
            </w:r>
            <w:r w:rsidR="009907FC">
              <w:t>.</w:t>
            </w:r>
            <w:r w:rsidRPr="000B62E2">
              <w:t>030, 0</w:t>
            </w:r>
            <w:r w:rsidR="009907FC">
              <w:t>.</w:t>
            </w:r>
            <w:r w:rsidRPr="000B62E2">
              <w:t>047), &lt;0</w:t>
            </w:r>
            <w:r w:rsidR="009907FC">
              <w:t>.</w:t>
            </w:r>
            <w:r w:rsidRPr="000B62E2">
              <w:t>001</w:t>
            </w:r>
          </w:p>
        </w:tc>
      </w:tr>
      <w:tr w:rsidR="00F53365" w:rsidRPr="000B62E2" w14:paraId="01EA09CA" w14:textId="77777777" w:rsidTr="004910D0">
        <w:trPr>
          <w:trHeight w:val="21"/>
        </w:trPr>
        <w:tc>
          <w:tcPr>
            <w:tcW w:w="2873" w:type="dxa"/>
          </w:tcPr>
          <w:p w14:paraId="116CA7A6" w14:textId="77777777" w:rsidR="00F53365" w:rsidRPr="000B62E2" w:rsidRDefault="00F53365" w:rsidP="00F53365">
            <w:pPr>
              <w:pStyle w:val="Tabletext"/>
            </w:pPr>
            <w:r w:rsidRPr="000B62E2">
              <w:t xml:space="preserve">  Linear trend</w:t>
            </w:r>
          </w:p>
        </w:tc>
        <w:tc>
          <w:tcPr>
            <w:tcW w:w="3334" w:type="dxa"/>
          </w:tcPr>
          <w:p w14:paraId="10684647" w14:textId="32F9CD3A" w:rsidR="00F53365" w:rsidRPr="000B62E2" w:rsidRDefault="00F53365" w:rsidP="00F53365">
            <w:pPr>
              <w:pStyle w:val="Tabletext"/>
            </w:pPr>
            <w:r w:rsidRPr="000B62E2">
              <w:t>0</w:t>
            </w:r>
            <w:r w:rsidR="009907FC">
              <w:t>.</w:t>
            </w:r>
            <w:r w:rsidRPr="000B62E2">
              <w:t>0082 (0</w:t>
            </w:r>
            <w:r w:rsidR="009907FC">
              <w:t>.</w:t>
            </w:r>
            <w:r w:rsidRPr="000B62E2">
              <w:t>0040, 0</w:t>
            </w:r>
            <w:r w:rsidR="009907FC">
              <w:t>.</w:t>
            </w:r>
            <w:r w:rsidRPr="000B62E2">
              <w:t>012), &lt;0</w:t>
            </w:r>
            <w:r w:rsidR="009907FC">
              <w:t>.</w:t>
            </w:r>
            <w:r w:rsidRPr="000B62E2">
              <w:t>001</w:t>
            </w:r>
          </w:p>
        </w:tc>
        <w:tc>
          <w:tcPr>
            <w:tcW w:w="3352" w:type="dxa"/>
          </w:tcPr>
          <w:p w14:paraId="0B5CC366" w14:textId="3B8CA40E" w:rsidR="00F53365" w:rsidRPr="000B62E2" w:rsidRDefault="00F53365" w:rsidP="00F53365">
            <w:pPr>
              <w:pStyle w:val="Tabletext"/>
            </w:pPr>
            <w:r w:rsidRPr="000B62E2">
              <w:t>-0</w:t>
            </w:r>
            <w:r w:rsidR="009907FC">
              <w:t>.</w:t>
            </w:r>
            <w:r w:rsidRPr="000B62E2">
              <w:t>004</w:t>
            </w:r>
            <w:r w:rsidR="00A52915" w:rsidRPr="000B62E2">
              <w:t>5 (-0</w:t>
            </w:r>
            <w:r w:rsidR="009907FC">
              <w:t>.</w:t>
            </w:r>
            <w:r w:rsidR="00A52915" w:rsidRPr="000B62E2">
              <w:t>0068</w:t>
            </w:r>
            <w:r w:rsidRPr="000B62E2">
              <w:t>, -0</w:t>
            </w:r>
            <w:r w:rsidR="009907FC">
              <w:t>.</w:t>
            </w:r>
            <w:r w:rsidRPr="000B62E2">
              <w:t>002</w:t>
            </w:r>
            <w:r w:rsidR="00A52915" w:rsidRPr="000B62E2">
              <w:t>2</w:t>
            </w:r>
            <w:r w:rsidRPr="000B62E2">
              <w:t>), &lt;0</w:t>
            </w:r>
            <w:r w:rsidR="009907FC">
              <w:t>.</w:t>
            </w:r>
            <w:r w:rsidRPr="000B62E2">
              <w:t>001</w:t>
            </w:r>
          </w:p>
        </w:tc>
      </w:tr>
      <w:tr w:rsidR="00F53365" w:rsidRPr="000B62E2" w14:paraId="4DFE4FEE" w14:textId="77777777" w:rsidTr="004910D0">
        <w:trPr>
          <w:trHeight w:val="21"/>
        </w:trPr>
        <w:tc>
          <w:tcPr>
            <w:tcW w:w="2873" w:type="dxa"/>
          </w:tcPr>
          <w:p w14:paraId="0A8628E2" w14:textId="77777777" w:rsidR="00F53365" w:rsidRPr="000B62E2" w:rsidRDefault="00F53365" w:rsidP="00F53365">
            <w:pPr>
              <w:pStyle w:val="Tabletext"/>
            </w:pPr>
            <w:r w:rsidRPr="000B62E2">
              <w:t xml:space="preserve">  Quadratic trend</w:t>
            </w:r>
          </w:p>
        </w:tc>
        <w:tc>
          <w:tcPr>
            <w:tcW w:w="3334" w:type="dxa"/>
          </w:tcPr>
          <w:p w14:paraId="57DB224E" w14:textId="7D4541D8" w:rsidR="00F53365" w:rsidRPr="000B62E2" w:rsidRDefault="00F53365" w:rsidP="00F53365">
            <w:pPr>
              <w:pStyle w:val="Tabletext"/>
            </w:pPr>
            <w:r w:rsidRPr="000B62E2">
              <w:t>-0</w:t>
            </w:r>
            <w:r w:rsidR="009907FC">
              <w:t>.</w:t>
            </w:r>
            <w:r w:rsidRPr="000B62E2">
              <w:t>00038 (-0</w:t>
            </w:r>
            <w:r w:rsidR="009907FC">
              <w:t>.</w:t>
            </w:r>
            <w:r w:rsidRPr="000B62E2">
              <w:t>00059, -0</w:t>
            </w:r>
            <w:r w:rsidR="009907FC">
              <w:t>.</w:t>
            </w:r>
            <w:r w:rsidRPr="000B62E2">
              <w:t>00017), &lt;0</w:t>
            </w:r>
            <w:r w:rsidR="009907FC">
              <w:t>.</w:t>
            </w:r>
            <w:r w:rsidRPr="000B62E2">
              <w:t>001</w:t>
            </w:r>
          </w:p>
        </w:tc>
        <w:tc>
          <w:tcPr>
            <w:tcW w:w="3352" w:type="dxa"/>
          </w:tcPr>
          <w:p w14:paraId="0CBFDE61" w14:textId="0FE73CD2" w:rsidR="00F53365" w:rsidRPr="000B62E2" w:rsidRDefault="00F53365" w:rsidP="00F53365">
            <w:pPr>
              <w:pStyle w:val="Tabletext"/>
            </w:pPr>
            <w:r w:rsidRPr="000B62E2">
              <w:t>0</w:t>
            </w:r>
            <w:r w:rsidR="009907FC">
              <w:t>.</w:t>
            </w:r>
            <w:r w:rsidRPr="000B62E2">
              <w:t>000</w:t>
            </w:r>
            <w:r w:rsidR="00A52915" w:rsidRPr="000B62E2">
              <w:t>21</w:t>
            </w:r>
            <w:r w:rsidRPr="000B62E2">
              <w:t xml:space="preserve"> (0</w:t>
            </w:r>
            <w:r w:rsidR="009907FC">
              <w:t>.</w:t>
            </w:r>
            <w:r w:rsidRPr="000B62E2">
              <w:t>000</w:t>
            </w:r>
            <w:r w:rsidR="00A52915" w:rsidRPr="000B62E2">
              <w:t>094</w:t>
            </w:r>
            <w:r w:rsidRPr="000B62E2">
              <w:t>, 0</w:t>
            </w:r>
            <w:r w:rsidR="009907FC">
              <w:t>.</w:t>
            </w:r>
            <w:r w:rsidRPr="000B62E2">
              <w:t>000</w:t>
            </w:r>
            <w:r w:rsidR="00A52915" w:rsidRPr="000B62E2">
              <w:t>33</w:t>
            </w:r>
            <w:r w:rsidRPr="000B62E2">
              <w:t>), &lt;0</w:t>
            </w:r>
            <w:r w:rsidR="009907FC">
              <w:t>.</w:t>
            </w:r>
            <w:r w:rsidRPr="000B62E2">
              <w:t>001</w:t>
            </w:r>
          </w:p>
        </w:tc>
      </w:tr>
      <w:tr w:rsidR="00F53365" w:rsidRPr="000B62E2" w14:paraId="19584C3B" w14:textId="77777777" w:rsidTr="004910D0">
        <w:trPr>
          <w:trHeight w:val="21"/>
        </w:trPr>
        <w:tc>
          <w:tcPr>
            <w:tcW w:w="2873" w:type="dxa"/>
          </w:tcPr>
          <w:p w14:paraId="304D4D8E" w14:textId="77777777" w:rsidR="00F53365" w:rsidRPr="000B62E2" w:rsidRDefault="00F53365" w:rsidP="00F53365">
            <w:pPr>
              <w:pStyle w:val="Tabletext"/>
            </w:pPr>
            <w:r w:rsidRPr="000B62E2">
              <w:t xml:space="preserve">  Employment</w:t>
            </w:r>
          </w:p>
        </w:tc>
        <w:tc>
          <w:tcPr>
            <w:tcW w:w="3334" w:type="dxa"/>
          </w:tcPr>
          <w:p w14:paraId="20A5103D" w14:textId="098D7F0C" w:rsidR="00F53365" w:rsidRPr="000B62E2" w:rsidRDefault="00F53365" w:rsidP="00F53365">
            <w:pPr>
              <w:pStyle w:val="Tabletext"/>
            </w:pPr>
            <w:r w:rsidRPr="000B62E2">
              <w:t>-0</w:t>
            </w:r>
            <w:r w:rsidR="009907FC">
              <w:t>.</w:t>
            </w:r>
            <w:r w:rsidRPr="000B62E2">
              <w:t>0029 (-0</w:t>
            </w:r>
            <w:r w:rsidR="009907FC">
              <w:t>.</w:t>
            </w:r>
            <w:r w:rsidRPr="000B62E2">
              <w:t>014, 0</w:t>
            </w:r>
            <w:r w:rsidR="009907FC">
              <w:t>.</w:t>
            </w:r>
            <w:r w:rsidRPr="000B62E2">
              <w:t>0077), 0</w:t>
            </w:r>
            <w:r w:rsidR="009907FC">
              <w:t>.</w:t>
            </w:r>
            <w:r w:rsidRPr="000B62E2">
              <w:t>587</w:t>
            </w:r>
          </w:p>
        </w:tc>
        <w:tc>
          <w:tcPr>
            <w:tcW w:w="3352" w:type="dxa"/>
          </w:tcPr>
          <w:p w14:paraId="776CAADB" w14:textId="2450556D" w:rsidR="00F53365" w:rsidRPr="000B62E2" w:rsidRDefault="00F53365" w:rsidP="00F53365">
            <w:pPr>
              <w:pStyle w:val="Tabletext"/>
            </w:pPr>
            <w:r w:rsidRPr="000B62E2">
              <w:t>0</w:t>
            </w:r>
            <w:r w:rsidR="009907FC">
              <w:t>.</w:t>
            </w:r>
            <w:r w:rsidRPr="000B62E2">
              <w:t>00</w:t>
            </w:r>
            <w:r w:rsidR="00A52915" w:rsidRPr="000B62E2">
              <w:t>8</w:t>
            </w:r>
            <w:r w:rsidRPr="000B62E2">
              <w:t>8 (0</w:t>
            </w:r>
            <w:r w:rsidR="009907FC">
              <w:t>.</w:t>
            </w:r>
            <w:r w:rsidRPr="000B62E2">
              <w:t>001</w:t>
            </w:r>
            <w:r w:rsidR="00A52915" w:rsidRPr="000B62E2">
              <w:t>3</w:t>
            </w:r>
            <w:r w:rsidRPr="000B62E2">
              <w:t>, 0</w:t>
            </w:r>
            <w:r w:rsidR="009907FC">
              <w:t>.</w:t>
            </w:r>
            <w:r w:rsidRPr="000B62E2">
              <w:t>014), 0</w:t>
            </w:r>
            <w:r w:rsidR="009907FC">
              <w:t>.</w:t>
            </w:r>
            <w:r w:rsidRPr="000B62E2">
              <w:t>017</w:t>
            </w:r>
          </w:p>
        </w:tc>
      </w:tr>
      <w:tr w:rsidR="00F53365" w:rsidRPr="000B62E2" w14:paraId="6C66D323" w14:textId="77777777" w:rsidTr="004910D0">
        <w:trPr>
          <w:trHeight w:val="21"/>
        </w:trPr>
        <w:tc>
          <w:tcPr>
            <w:tcW w:w="2873" w:type="dxa"/>
          </w:tcPr>
          <w:p w14:paraId="6B71325F" w14:textId="77777777" w:rsidR="00F53365" w:rsidRPr="000B62E2" w:rsidRDefault="00F53365" w:rsidP="00F53365">
            <w:pPr>
              <w:pStyle w:val="Tabletext"/>
            </w:pPr>
            <w:r w:rsidRPr="000B62E2">
              <w:t xml:space="preserve">  SII*employment</w:t>
            </w:r>
          </w:p>
        </w:tc>
        <w:tc>
          <w:tcPr>
            <w:tcW w:w="3334" w:type="dxa"/>
          </w:tcPr>
          <w:p w14:paraId="70A65687" w14:textId="508F4EF3" w:rsidR="00F53365" w:rsidRPr="000B62E2" w:rsidRDefault="00F53365" w:rsidP="00F53365">
            <w:pPr>
              <w:pStyle w:val="Tabletext"/>
            </w:pPr>
            <w:r w:rsidRPr="000B62E2">
              <w:t>-0</w:t>
            </w:r>
            <w:r w:rsidR="009907FC">
              <w:t>.</w:t>
            </w:r>
            <w:r w:rsidRPr="000B62E2">
              <w:t>034 (-0</w:t>
            </w:r>
            <w:r w:rsidR="009907FC">
              <w:t>.</w:t>
            </w:r>
            <w:r w:rsidRPr="000B62E2">
              <w:t>054, -0</w:t>
            </w:r>
            <w:r w:rsidR="009907FC">
              <w:t>.</w:t>
            </w:r>
            <w:r w:rsidRPr="000B62E2">
              <w:t>014), 0</w:t>
            </w:r>
            <w:r w:rsidR="009907FC">
              <w:t>.</w:t>
            </w:r>
            <w:r w:rsidRPr="000B62E2">
              <w:t>001</w:t>
            </w:r>
          </w:p>
        </w:tc>
        <w:tc>
          <w:tcPr>
            <w:tcW w:w="3352" w:type="dxa"/>
          </w:tcPr>
          <w:p w14:paraId="3852682A" w14:textId="1BEFE168" w:rsidR="00F53365" w:rsidRPr="000B62E2" w:rsidRDefault="00F53365" w:rsidP="00F53365">
            <w:pPr>
              <w:pStyle w:val="Tabletext"/>
            </w:pPr>
            <w:r w:rsidRPr="000B62E2">
              <w:t>0</w:t>
            </w:r>
            <w:r w:rsidR="009907FC">
              <w:t>.</w:t>
            </w:r>
            <w:r w:rsidRPr="000B62E2">
              <w:t>028 (0</w:t>
            </w:r>
            <w:r w:rsidR="009907FC">
              <w:t>.</w:t>
            </w:r>
            <w:r w:rsidRPr="000B62E2">
              <w:t>015, 0</w:t>
            </w:r>
            <w:r w:rsidR="009907FC">
              <w:t>.</w:t>
            </w:r>
            <w:r w:rsidRPr="000B62E2">
              <w:t>041), &lt;0</w:t>
            </w:r>
            <w:r w:rsidR="009907FC">
              <w:t>.</w:t>
            </w:r>
            <w:r w:rsidRPr="000B62E2">
              <w:t>001</w:t>
            </w:r>
          </w:p>
        </w:tc>
      </w:tr>
      <w:tr w:rsidR="00F53365" w:rsidRPr="000B62E2" w14:paraId="47099E77" w14:textId="77777777" w:rsidTr="004910D0">
        <w:trPr>
          <w:trHeight w:val="21"/>
        </w:trPr>
        <w:tc>
          <w:tcPr>
            <w:tcW w:w="2873" w:type="dxa"/>
          </w:tcPr>
          <w:p w14:paraId="3FBECD7E" w14:textId="77777777" w:rsidR="00F53365" w:rsidRPr="000B62E2" w:rsidRDefault="00F53365" w:rsidP="00F53365">
            <w:pPr>
              <w:pStyle w:val="Tabletext"/>
            </w:pPr>
            <w:r w:rsidRPr="000B62E2">
              <w:t xml:space="preserve">  Linear trend*employment</w:t>
            </w:r>
          </w:p>
        </w:tc>
        <w:tc>
          <w:tcPr>
            <w:tcW w:w="3334" w:type="dxa"/>
          </w:tcPr>
          <w:p w14:paraId="15DE2448" w14:textId="55E5B9E6" w:rsidR="00F53365" w:rsidRPr="000B62E2" w:rsidRDefault="00F53365" w:rsidP="00F53365">
            <w:pPr>
              <w:pStyle w:val="Tabletext"/>
            </w:pPr>
            <w:r w:rsidRPr="000B62E2">
              <w:t>-0</w:t>
            </w:r>
            <w:r w:rsidR="009907FC">
              <w:t>.</w:t>
            </w:r>
            <w:r w:rsidRPr="000B62E2">
              <w:t>0010 (-0</w:t>
            </w:r>
            <w:r w:rsidR="009907FC">
              <w:t>.</w:t>
            </w:r>
            <w:r w:rsidRPr="000B62E2">
              <w:t>0048, 0</w:t>
            </w:r>
            <w:r w:rsidR="009907FC">
              <w:t>.</w:t>
            </w:r>
            <w:r w:rsidRPr="000B62E2">
              <w:t>0027), 0</w:t>
            </w:r>
            <w:r w:rsidR="009907FC">
              <w:t>.</w:t>
            </w:r>
            <w:r w:rsidRPr="000B62E2">
              <w:t>583</w:t>
            </w:r>
          </w:p>
        </w:tc>
        <w:tc>
          <w:tcPr>
            <w:tcW w:w="3352" w:type="dxa"/>
          </w:tcPr>
          <w:p w14:paraId="062298E7" w14:textId="2DFBFAFF" w:rsidR="00F53365" w:rsidRPr="000B62E2" w:rsidRDefault="00F53365" w:rsidP="00F53365">
            <w:pPr>
              <w:pStyle w:val="Tabletext"/>
            </w:pPr>
            <w:r w:rsidRPr="000B62E2">
              <w:t>0</w:t>
            </w:r>
            <w:r w:rsidR="009907FC">
              <w:t>.</w:t>
            </w:r>
            <w:r w:rsidRPr="000B62E2">
              <w:t>004</w:t>
            </w:r>
            <w:r w:rsidR="00A52915" w:rsidRPr="000B62E2">
              <w:t>1</w:t>
            </w:r>
            <w:r w:rsidRPr="000B62E2">
              <w:t xml:space="preserve"> (0</w:t>
            </w:r>
            <w:r w:rsidR="009907FC">
              <w:t>.</w:t>
            </w:r>
            <w:r w:rsidRPr="000B62E2">
              <w:t>001</w:t>
            </w:r>
            <w:r w:rsidR="00A52915" w:rsidRPr="000B62E2">
              <w:t>4</w:t>
            </w:r>
            <w:r w:rsidRPr="000B62E2">
              <w:t>, 0</w:t>
            </w:r>
            <w:r w:rsidR="009907FC">
              <w:t>.</w:t>
            </w:r>
            <w:r w:rsidRPr="000B62E2">
              <w:t>00</w:t>
            </w:r>
            <w:r w:rsidR="00A52915" w:rsidRPr="000B62E2">
              <w:t>6</w:t>
            </w:r>
            <w:r w:rsidRPr="000B62E2">
              <w:t>7), 0</w:t>
            </w:r>
            <w:r w:rsidR="009907FC">
              <w:t>.</w:t>
            </w:r>
            <w:r w:rsidRPr="000B62E2">
              <w:t>003</w:t>
            </w:r>
          </w:p>
        </w:tc>
      </w:tr>
      <w:tr w:rsidR="00F53365" w:rsidRPr="000B62E2" w14:paraId="46E951F9" w14:textId="77777777" w:rsidTr="004910D0">
        <w:trPr>
          <w:trHeight w:val="21"/>
        </w:trPr>
        <w:tc>
          <w:tcPr>
            <w:tcW w:w="2873" w:type="dxa"/>
          </w:tcPr>
          <w:p w14:paraId="57110795" w14:textId="77777777" w:rsidR="00F53365" w:rsidRPr="000B62E2" w:rsidRDefault="00F53365" w:rsidP="00F53365">
            <w:pPr>
              <w:pStyle w:val="Tabletext"/>
            </w:pPr>
            <w:r w:rsidRPr="000B62E2">
              <w:t xml:space="preserve">  Quadratic trend*employment</w:t>
            </w:r>
          </w:p>
        </w:tc>
        <w:tc>
          <w:tcPr>
            <w:tcW w:w="3334" w:type="dxa"/>
          </w:tcPr>
          <w:p w14:paraId="435CBC7D" w14:textId="52334B27" w:rsidR="00F53365" w:rsidRPr="000B62E2" w:rsidRDefault="00F53365" w:rsidP="00F53365">
            <w:pPr>
              <w:pStyle w:val="Tabletext"/>
            </w:pPr>
            <w:r w:rsidRPr="000B62E2">
              <w:t>0</w:t>
            </w:r>
            <w:r w:rsidR="009907FC">
              <w:t>.</w:t>
            </w:r>
            <w:r w:rsidRPr="000B62E2">
              <w:t>000043 (-0</w:t>
            </w:r>
            <w:r w:rsidR="009907FC">
              <w:t>.</w:t>
            </w:r>
            <w:r w:rsidRPr="000B62E2">
              <w:t>00014, 0</w:t>
            </w:r>
            <w:r w:rsidR="009907FC">
              <w:t>.</w:t>
            </w:r>
            <w:r w:rsidRPr="000B62E2">
              <w:t>00023), 0</w:t>
            </w:r>
            <w:r w:rsidR="009907FC">
              <w:t>.</w:t>
            </w:r>
            <w:r w:rsidRPr="000B62E2">
              <w:t>652</w:t>
            </w:r>
          </w:p>
        </w:tc>
        <w:tc>
          <w:tcPr>
            <w:tcW w:w="3352" w:type="dxa"/>
          </w:tcPr>
          <w:p w14:paraId="57B7EDB0" w14:textId="5781AC76" w:rsidR="00F53365" w:rsidRPr="000B62E2" w:rsidRDefault="00A52915" w:rsidP="00F53365">
            <w:pPr>
              <w:pStyle w:val="Tabletext"/>
            </w:pPr>
            <w:r w:rsidRPr="000B62E2">
              <w:t>-</w:t>
            </w:r>
            <w:r w:rsidR="00F53365" w:rsidRPr="000B62E2">
              <w:t>0</w:t>
            </w:r>
            <w:r w:rsidR="009907FC">
              <w:t>.</w:t>
            </w:r>
            <w:r w:rsidR="00F53365" w:rsidRPr="000B62E2">
              <w:t>000</w:t>
            </w:r>
            <w:r w:rsidRPr="000B62E2">
              <w:t>062</w:t>
            </w:r>
            <w:r w:rsidR="00F53365" w:rsidRPr="000B62E2">
              <w:t xml:space="preserve"> (</w:t>
            </w:r>
            <w:r w:rsidRPr="000B62E2">
              <w:t>-</w:t>
            </w:r>
            <w:r w:rsidR="00F53365" w:rsidRPr="000B62E2">
              <w:t>0</w:t>
            </w:r>
            <w:r w:rsidR="009907FC">
              <w:t>.</w:t>
            </w:r>
            <w:r w:rsidR="00F53365" w:rsidRPr="000B62E2">
              <w:t>000</w:t>
            </w:r>
            <w:r w:rsidRPr="000B62E2">
              <w:t>20</w:t>
            </w:r>
            <w:r w:rsidR="00F53365" w:rsidRPr="000B62E2">
              <w:t>, 0</w:t>
            </w:r>
            <w:r w:rsidR="009907FC">
              <w:t>.</w:t>
            </w:r>
            <w:r w:rsidR="00F53365" w:rsidRPr="000B62E2">
              <w:t>000</w:t>
            </w:r>
            <w:r w:rsidRPr="000B62E2">
              <w:t>075</w:t>
            </w:r>
            <w:r w:rsidR="00F53365" w:rsidRPr="000B62E2">
              <w:t>), 0</w:t>
            </w:r>
            <w:r w:rsidR="009907FC">
              <w:t>.</w:t>
            </w:r>
            <w:r w:rsidR="00F53365" w:rsidRPr="000B62E2">
              <w:t>376</w:t>
            </w:r>
          </w:p>
        </w:tc>
      </w:tr>
      <w:tr w:rsidR="00BF70A3" w:rsidRPr="000B62E2" w14:paraId="44F8F2C8" w14:textId="77777777" w:rsidTr="004910D0">
        <w:trPr>
          <w:trHeight w:val="21"/>
        </w:trPr>
        <w:tc>
          <w:tcPr>
            <w:tcW w:w="2873" w:type="dxa"/>
          </w:tcPr>
          <w:p w14:paraId="7FFAA381" w14:textId="77777777" w:rsidR="00BF70A3" w:rsidRPr="000B62E2" w:rsidRDefault="00BF70A3" w:rsidP="00BF6130">
            <w:pPr>
              <w:pStyle w:val="Tabletext"/>
            </w:pPr>
          </w:p>
        </w:tc>
        <w:tc>
          <w:tcPr>
            <w:tcW w:w="3334" w:type="dxa"/>
          </w:tcPr>
          <w:p w14:paraId="4D5F9B33" w14:textId="77777777" w:rsidR="00BF70A3" w:rsidRPr="000B62E2" w:rsidRDefault="00BF70A3" w:rsidP="00BF6130">
            <w:pPr>
              <w:pStyle w:val="Tabletext"/>
            </w:pPr>
          </w:p>
        </w:tc>
        <w:tc>
          <w:tcPr>
            <w:tcW w:w="3352" w:type="dxa"/>
          </w:tcPr>
          <w:p w14:paraId="67D1DFCC" w14:textId="77777777" w:rsidR="00BF70A3" w:rsidRPr="000B62E2" w:rsidRDefault="00BF70A3" w:rsidP="00BF6130">
            <w:pPr>
              <w:pStyle w:val="Tabletext"/>
            </w:pPr>
          </w:p>
        </w:tc>
      </w:tr>
      <w:tr w:rsidR="00554F1A" w:rsidRPr="000B62E2" w14:paraId="01370A93" w14:textId="77777777" w:rsidTr="00FD2804">
        <w:trPr>
          <w:trHeight w:val="21"/>
        </w:trPr>
        <w:tc>
          <w:tcPr>
            <w:tcW w:w="2873" w:type="dxa"/>
          </w:tcPr>
          <w:p w14:paraId="1D86C065" w14:textId="08171090" w:rsidR="00554F1A" w:rsidRPr="000B62E2" w:rsidRDefault="00554F1A" w:rsidP="00BF6130">
            <w:pPr>
              <w:pStyle w:val="Tabletext"/>
            </w:pPr>
          </w:p>
        </w:tc>
        <w:tc>
          <w:tcPr>
            <w:tcW w:w="6686" w:type="dxa"/>
            <w:gridSpan w:val="2"/>
          </w:tcPr>
          <w:p w14:paraId="01D6D1E8" w14:textId="267CA528" w:rsidR="00554F1A" w:rsidRPr="000B62E2" w:rsidRDefault="00554F1A" w:rsidP="00554F1A">
            <w:pPr>
              <w:pStyle w:val="Tabletext"/>
              <w:jc w:val="center"/>
            </w:pPr>
            <w:r w:rsidRPr="000B62E2">
              <w:rPr>
                <w:rFonts w:eastAsia="Times New Roman"/>
                <w:b/>
                <w:bCs/>
                <w:color w:val="000000"/>
                <w:lang w:val="en-GB" w:eastAsia="en-GB"/>
              </w:rPr>
              <w:t>Young-old (60 to 69 years)</w:t>
            </w:r>
          </w:p>
        </w:tc>
      </w:tr>
      <w:tr w:rsidR="00BF70A3" w:rsidRPr="000B62E2" w14:paraId="7C25DF09" w14:textId="77777777" w:rsidTr="004910D0">
        <w:trPr>
          <w:trHeight w:val="21"/>
        </w:trPr>
        <w:tc>
          <w:tcPr>
            <w:tcW w:w="2873" w:type="dxa"/>
          </w:tcPr>
          <w:p w14:paraId="379D68B8" w14:textId="685455C0" w:rsidR="00BF70A3" w:rsidRPr="000B62E2" w:rsidRDefault="00BF70A3" w:rsidP="00BF6130">
            <w:pPr>
              <w:pStyle w:val="Tabletext"/>
              <w:rPr>
                <w:sz w:val="8"/>
                <w:szCs w:val="8"/>
              </w:rPr>
            </w:pPr>
          </w:p>
        </w:tc>
        <w:tc>
          <w:tcPr>
            <w:tcW w:w="3334" w:type="dxa"/>
          </w:tcPr>
          <w:p w14:paraId="2CC720FB" w14:textId="2BD01221" w:rsidR="00BF70A3" w:rsidRPr="000B62E2" w:rsidRDefault="00BF70A3" w:rsidP="00BF6130">
            <w:pPr>
              <w:pStyle w:val="Tabletext"/>
              <w:rPr>
                <w:sz w:val="8"/>
                <w:szCs w:val="8"/>
              </w:rPr>
            </w:pPr>
          </w:p>
        </w:tc>
        <w:tc>
          <w:tcPr>
            <w:tcW w:w="3352" w:type="dxa"/>
          </w:tcPr>
          <w:p w14:paraId="6E48FCB8" w14:textId="5F2865A3" w:rsidR="00BF70A3" w:rsidRPr="000B62E2" w:rsidRDefault="00BF70A3" w:rsidP="00BF6130">
            <w:pPr>
              <w:pStyle w:val="Tabletext"/>
              <w:rPr>
                <w:sz w:val="8"/>
                <w:szCs w:val="8"/>
              </w:rPr>
            </w:pPr>
          </w:p>
        </w:tc>
      </w:tr>
      <w:tr w:rsidR="00E805C2" w:rsidRPr="000B62E2" w14:paraId="46DA5505" w14:textId="77777777" w:rsidTr="004910D0">
        <w:trPr>
          <w:trHeight w:val="21"/>
        </w:trPr>
        <w:tc>
          <w:tcPr>
            <w:tcW w:w="2873" w:type="dxa"/>
          </w:tcPr>
          <w:p w14:paraId="53EA476B" w14:textId="04041DB7" w:rsidR="00E805C2" w:rsidRPr="000B62E2" w:rsidRDefault="00E805C2" w:rsidP="00E805C2">
            <w:pPr>
              <w:pStyle w:val="Tabletext"/>
            </w:pPr>
            <w:r w:rsidRPr="000B62E2">
              <w:t xml:space="preserve">  SII (main effect)</w:t>
            </w:r>
          </w:p>
        </w:tc>
        <w:tc>
          <w:tcPr>
            <w:tcW w:w="3334" w:type="dxa"/>
          </w:tcPr>
          <w:p w14:paraId="5DC2AF82" w14:textId="3C27DEF4" w:rsidR="00E805C2" w:rsidRPr="000B62E2" w:rsidRDefault="00E805C2" w:rsidP="00E805C2">
            <w:pPr>
              <w:pStyle w:val="Tabletext"/>
            </w:pPr>
            <w:r w:rsidRPr="000B62E2">
              <w:t>-0</w:t>
            </w:r>
            <w:r w:rsidR="009907FC">
              <w:t>.</w:t>
            </w:r>
            <w:r w:rsidRPr="000B62E2">
              <w:t>045 (-0</w:t>
            </w:r>
            <w:r w:rsidR="009907FC">
              <w:t>.</w:t>
            </w:r>
            <w:r w:rsidRPr="000B62E2">
              <w:t>082, -0</w:t>
            </w:r>
            <w:r w:rsidR="009907FC">
              <w:t>.</w:t>
            </w:r>
            <w:r w:rsidRPr="000B62E2">
              <w:t>0080), 0</w:t>
            </w:r>
            <w:r w:rsidR="009907FC">
              <w:t>.</w:t>
            </w:r>
            <w:r w:rsidRPr="000B62E2">
              <w:t>017</w:t>
            </w:r>
          </w:p>
        </w:tc>
        <w:tc>
          <w:tcPr>
            <w:tcW w:w="3352" w:type="dxa"/>
          </w:tcPr>
          <w:p w14:paraId="10D3EDB0" w14:textId="39B415C4" w:rsidR="00E805C2" w:rsidRPr="000B62E2" w:rsidRDefault="00E805C2" w:rsidP="00E805C2">
            <w:pPr>
              <w:pStyle w:val="Tabletext"/>
            </w:pPr>
            <w:r w:rsidRPr="000B62E2">
              <w:t>0</w:t>
            </w:r>
            <w:r w:rsidR="009907FC">
              <w:t>.</w:t>
            </w:r>
            <w:r w:rsidRPr="000B62E2">
              <w:t>055 (0</w:t>
            </w:r>
            <w:r w:rsidR="009907FC">
              <w:t>.</w:t>
            </w:r>
            <w:r w:rsidRPr="000B62E2">
              <w:t>030, 0</w:t>
            </w:r>
            <w:r w:rsidR="009907FC">
              <w:t>.</w:t>
            </w:r>
            <w:r w:rsidRPr="000B62E2">
              <w:t>080), &lt;0</w:t>
            </w:r>
            <w:r w:rsidR="009907FC">
              <w:t>.</w:t>
            </w:r>
            <w:r w:rsidRPr="000B62E2">
              <w:t>001</w:t>
            </w:r>
          </w:p>
        </w:tc>
      </w:tr>
      <w:tr w:rsidR="00E805C2" w:rsidRPr="000B62E2" w14:paraId="5F071F08" w14:textId="77777777" w:rsidTr="004910D0">
        <w:trPr>
          <w:trHeight w:val="21"/>
        </w:trPr>
        <w:tc>
          <w:tcPr>
            <w:tcW w:w="2873" w:type="dxa"/>
          </w:tcPr>
          <w:p w14:paraId="40FC8B24" w14:textId="2CF4A25D" w:rsidR="00E805C2" w:rsidRPr="000B62E2" w:rsidRDefault="00E805C2" w:rsidP="00E805C2">
            <w:pPr>
              <w:pStyle w:val="Tabletext"/>
            </w:pPr>
            <w:r w:rsidRPr="000B62E2">
              <w:t xml:space="preserve">  Linear trend</w:t>
            </w:r>
          </w:p>
        </w:tc>
        <w:tc>
          <w:tcPr>
            <w:tcW w:w="3334" w:type="dxa"/>
          </w:tcPr>
          <w:p w14:paraId="3372B441" w14:textId="667F2860" w:rsidR="00E805C2" w:rsidRPr="000B62E2" w:rsidRDefault="00E805C2" w:rsidP="00E805C2">
            <w:pPr>
              <w:pStyle w:val="Tabletext"/>
            </w:pPr>
            <w:r w:rsidRPr="000B62E2">
              <w:t>-0</w:t>
            </w:r>
            <w:r w:rsidR="009907FC">
              <w:t>.</w:t>
            </w:r>
            <w:r w:rsidRPr="000B62E2">
              <w:t>0013 (-0</w:t>
            </w:r>
            <w:r w:rsidR="009907FC">
              <w:t>.</w:t>
            </w:r>
            <w:r w:rsidRPr="000B62E2">
              <w:t>010, 0</w:t>
            </w:r>
            <w:r w:rsidR="009907FC">
              <w:t>.</w:t>
            </w:r>
            <w:r w:rsidRPr="000B62E2">
              <w:t>0072), 0</w:t>
            </w:r>
            <w:r w:rsidR="009907FC">
              <w:t>.</w:t>
            </w:r>
            <w:r w:rsidRPr="000B62E2">
              <w:t>763</w:t>
            </w:r>
          </w:p>
        </w:tc>
        <w:tc>
          <w:tcPr>
            <w:tcW w:w="3352" w:type="dxa"/>
          </w:tcPr>
          <w:p w14:paraId="5279E2BA" w14:textId="29820C50" w:rsidR="00E805C2" w:rsidRPr="000B62E2" w:rsidRDefault="00E805C2" w:rsidP="00E805C2">
            <w:pPr>
              <w:pStyle w:val="Tabletext"/>
            </w:pPr>
            <w:r w:rsidRPr="000B62E2">
              <w:t>-0</w:t>
            </w:r>
            <w:r w:rsidR="009907FC">
              <w:t>.</w:t>
            </w:r>
            <w:r w:rsidRPr="000B62E2">
              <w:t>003</w:t>
            </w:r>
            <w:r w:rsidR="00BC21E2" w:rsidRPr="000B62E2">
              <w:t>1</w:t>
            </w:r>
            <w:r w:rsidRPr="000B62E2">
              <w:t xml:space="preserve"> (-0</w:t>
            </w:r>
            <w:r w:rsidR="009907FC">
              <w:t>.</w:t>
            </w:r>
            <w:r w:rsidRPr="000B62E2">
              <w:t>009</w:t>
            </w:r>
            <w:r w:rsidR="00BC21E2" w:rsidRPr="000B62E2">
              <w:t>1</w:t>
            </w:r>
            <w:r w:rsidRPr="000B62E2">
              <w:t>, 0</w:t>
            </w:r>
            <w:r w:rsidR="009907FC">
              <w:t>.</w:t>
            </w:r>
            <w:r w:rsidRPr="000B62E2">
              <w:t>003</w:t>
            </w:r>
            <w:r w:rsidR="00BC21E2" w:rsidRPr="000B62E2">
              <w:t>0</w:t>
            </w:r>
            <w:r w:rsidRPr="000B62E2">
              <w:t>), 0</w:t>
            </w:r>
            <w:r w:rsidR="009907FC">
              <w:t>.</w:t>
            </w:r>
            <w:r w:rsidRPr="000B62E2">
              <w:t>318</w:t>
            </w:r>
          </w:p>
        </w:tc>
      </w:tr>
      <w:tr w:rsidR="00E805C2" w:rsidRPr="000B62E2" w14:paraId="4E55B14C" w14:textId="77777777" w:rsidTr="004910D0">
        <w:trPr>
          <w:trHeight w:val="21"/>
        </w:trPr>
        <w:tc>
          <w:tcPr>
            <w:tcW w:w="2873" w:type="dxa"/>
          </w:tcPr>
          <w:p w14:paraId="2F3E61F4" w14:textId="40059C0F" w:rsidR="00E805C2" w:rsidRPr="000B62E2" w:rsidRDefault="00E805C2" w:rsidP="00E805C2">
            <w:pPr>
              <w:pStyle w:val="Tabletext"/>
            </w:pPr>
            <w:r w:rsidRPr="000B62E2">
              <w:t xml:space="preserve">  Quadratic trend</w:t>
            </w:r>
          </w:p>
        </w:tc>
        <w:tc>
          <w:tcPr>
            <w:tcW w:w="3334" w:type="dxa"/>
          </w:tcPr>
          <w:p w14:paraId="0740A4A3" w14:textId="096FC21E" w:rsidR="00E805C2" w:rsidRPr="000B62E2" w:rsidRDefault="00E805C2" w:rsidP="00E805C2">
            <w:pPr>
              <w:pStyle w:val="Tabletext"/>
            </w:pPr>
            <w:r w:rsidRPr="000B62E2">
              <w:t>-0</w:t>
            </w:r>
            <w:r w:rsidR="009907FC">
              <w:t>.</w:t>
            </w:r>
            <w:r w:rsidRPr="000B62E2">
              <w:t>000024 (-0</w:t>
            </w:r>
            <w:r w:rsidR="009907FC">
              <w:t>.</w:t>
            </w:r>
            <w:r w:rsidRPr="000B62E2">
              <w:t>00042, 0</w:t>
            </w:r>
            <w:r w:rsidR="009907FC">
              <w:t>.</w:t>
            </w:r>
            <w:r w:rsidRPr="000B62E2">
              <w:t>00038), 0</w:t>
            </w:r>
            <w:r w:rsidR="009907FC">
              <w:t>.</w:t>
            </w:r>
            <w:r w:rsidRPr="000B62E2">
              <w:t>908</w:t>
            </w:r>
          </w:p>
        </w:tc>
        <w:tc>
          <w:tcPr>
            <w:tcW w:w="3352" w:type="dxa"/>
          </w:tcPr>
          <w:p w14:paraId="55F8B045" w14:textId="785535E0" w:rsidR="00E805C2" w:rsidRPr="000B62E2" w:rsidRDefault="00E805C2" w:rsidP="00E805C2">
            <w:pPr>
              <w:pStyle w:val="Tabletext"/>
            </w:pPr>
            <w:r w:rsidRPr="000B62E2">
              <w:t>0</w:t>
            </w:r>
            <w:r w:rsidR="009907FC">
              <w:t>.</w:t>
            </w:r>
            <w:r w:rsidRPr="000B62E2">
              <w:t>000</w:t>
            </w:r>
            <w:r w:rsidR="00BC21E2" w:rsidRPr="000B62E2">
              <w:t>16</w:t>
            </w:r>
            <w:r w:rsidRPr="000B62E2">
              <w:t xml:space="preserve"> (</w:t>
            </w:r>
            <w:r w:rsidR="00BC21E2" w:rsidRPr="000B62E2">
              <w:t>-</w:t>
            </w:r>
            <w:r w:rsidRPr="000B62E2">
              <w:t>0</w:t>
            </w:r>
            <w:r w:rsidR="009907FC">
              <w:t>.</w:t>
            </w:r>
            <w:r w:rsidRPr="000B62E2">
              <w:t>000</w:t>
            </w:r>
            <w:r w:rsidR="00BC21E2" w:rsidRPr="000B62E2">
              <w:t>12</w:t>
            </w:r>
            <w:r w:rsidRPr="000B62E2">
              <w:t>, 0</w:t>
            </w:r>
            <w:r w:rsidR="009907FC">
              <w:t>.</w:t>
            </w:r>
            <w:r w:rsidRPr="000B62E2">
              <w:t>000</w:t>
            </w:r>
            <w:r w:rsidR="00BC21E2" w:rsidRPr="000B62E2">
              <w:t>44</w:t>
            </w:r>
            <w:r w:rsidRPr="000B62E2">
              <w:t>), 0</w:t>
            </w:r>
            <w:r w:rsidR="009907FC">
              <w:t>.</w:t>
            </w:r>
            <w:r w:rsidRPr="000B62E2">
              <w:t>272</w:t>
            </w:r>
          </w:p>
        </w:tc>
      </w:tr>
      <w:tr w:rsidR="00E805C2" w:rsidRPr="000B62E2" w14:paraId="0BFCC477" w14:textId="77777777" w:rsidTr="004910D0">
        <w:trPr>
          <w:trHeight w:val="21"/>
        </w:trPr>
        <w:tc>
          <w:tcPr>
            <w:tcW w:w="2873" w:type="dxa"/>
          </w:tcPr>
          <w:p w14:paraId="487F8F18" w14:textId="3240AFDC" w:rsidR="00E805C2" w:rsidRPr="000B62E2" w:rsidRDefault="00E805C2" w:rsidP="00E805C2">
            <w:pPr>
              <w:pStyle w:val="Tabletext"/>
            </w:pPr>
            <w:r w:rsidRPr="000B62E2">
              <w:t xml:space="preserve">  Employment</w:t>
            </w:r>
          </w:p>
        </w:tc>
        <w:tc>
          <w:tcPr>
            <w:tcW w:w="3334" w:type="dxa"/>
          </w:tcPr>
          <w:p w14:paraId="60A1676E" w14:textId="6C53ABFE" w:rsidR="00E805C2" w:rsidRPr="000B62E2" w:rsidRDefault="00E805C2" w:rsidP="00E805C2">
            <w:pPr>
              <w:pStyle w:val="Tabletext"/>
            </w:pPr>
            <w:r w:rsidRPr="000B62E2">
              <w:t>-0</w:t>
            </w:r>
            <w:r w:rsidR="009907FC">
              <w:t>.</w:t>
            </w:r>
            <w:r w:rsidRPr="000B62E2">
              <w:t>052 (-0</w:t>
            </w:r>
            <w:r w:rsidR="009907FC">
              <w:t>.</w:t>
            </w:r>
            <w:r w:rsidRPr="000B62E2">
              <w:t>069, -0</w:t>
            </w:r>
            <w:r w:rsidR="009907FC">
              <w:t>.</w:t>
            </w:r>
            <w:r w:rsidRPr="000B62E2">
              <w:t>036), &lt;0</w:t>
            </w:r>
            <w:r w:rsidR="009907FC">
              <w:t>.</w:t>
            </w:r>
            <w:r w:rsidRPr="000B62E2">
              <w:t>001</w:t>
            </w:r>
          </w:p>
        </w:tc>
        <w:tc>
          <w:tcPr>
            <w:tcW w:w="3352" w:type="dxa"/>
          </w:tcPr>
          <w:p w14:paraId="2B09CD64" w14:textId="104998C6" w:rsidR="00E805C2" w:rsidRPr="000B62E2" w:rsidRDefault="00E805C2" w:rsidP="00E805C2">
            <w:pPr>
              <w:pStyle w:val="Tabletext"/>
            </w:pPr>
            <w:r w:rsidRPr="000B62E2">
              <w:t>0</w:t>
            </w:r>
            <w:r w:rsidR="009907FC">
              <w:t>.</w:t>
            </w:r>
            <w:r w:rsidRPr="000B62E2">
              <w:t>043 (0</w:t>
            </w:r>
            <w:r w:rsidR="009907FC">
              <w:t>.</w:t>
            </w:r>
            <w:r w:rsidRPr="000B62E2">
              <w:t>031, 0</w:t>
            </w:r>
            <w:r w:rsidR="009907FC">
              <w:t>.</w:t>
            </w:r>
            <w:r w:rsidRPr="000B62E2">
              <w:t>054), &lt;0</w:t>
            </w:r>
            <w:r w:rsidR="009907FC">
              <w:t>.</w:t>
            </w:r>
            <w:r w:rsidRPr="000B62E2">
              <w:t>001</w:t>
            </w:r>
          </w:p>
        </w:tc>
      </w:tr>
      <w:tr w:rsidR="00E805C2" w:rsidRPr="000B62E2" w14:paraId="504C2658" w14:textId="77777777" w:rsidTr="004910D0">
        <w:trPr>
          <w:trHeight w:val="21"/>
        </w:trPr>
        <w:tc>
          <w:tcPr>
            <w:tcW w:w="2873" w:type="dxa"/>
          </w:tcPr>
          <w:p w14:paraId="7B09C9AA" w14:textId="76A75E8A" w:rsidR="00E805C2" w:rsidRPr="000B62E2" w:rsidRDefault="00E805C2" w:rsidP="00E805C2">
            <w:pPr>
              <w:pStyle w:val="Tabletext"/>
            </w:pPr>
            <w:r w:rsidRPr="000B62E2">
              <w:t xml:space="preserve">  SII*employment</w:t>
            </w:r>
          </w:p>
        </w:tc>
        <w:tc>
          <w:tcPr>
            <w:tcW w:w="3334" w:type="dxa"/>
          </w:tcPr>
          <w:p w14:paraId="418A870D" w14:textId="722CE6EA" w:rsidR="00E805C2" w:rsidRPr="000B62E2" w:rsidRDefault="00E805C2" w:rsidP="00E805C2">
            <w:pPr>
              <w:pStyle w:val="Tabletext"/>
            </w:pPr>
            <w:r w:rsidRPr="000B62E2">
              <w:t>-0</w:t>
            </w:r>
            <w:r w:rsidR="009907FC">
              <w:t>.</w:t>
            </w:r>
            <w:r w:rsidRPr="000B62E2">
              <w:t>036 (-0</w:t>
            </w:r>
            <w:r w:rsidR="009907FC">
              <w:t>.</w:t>
            </w:r>
            <w:r w:rsidRPr="000B62E2">
              <w:t>074, 0</w:t>
            </w:r>
            <w:r w:rsidR="009907FC">
              <w:t>.</w:t>
            </w:r>
            <w:r w:rsidRPr="000B62E2">
              <w:t>00062), 0</w:t>
            </w:r>
            <w:r w:rsidR="009907FC">
              <w:t>.</w:t>
            </w:r>
            <w:r w:rsidRPr="000B62E2">
              <w:t>054</w:t>
            </w:r>
          </w:p>
        </w:tc>
        <w:tc>
          <w:tcPr>
            <w:tcW w:w="3352" w:type="dxa"/>
          </w:tcPr>
          <w:p w14:paraId="7A6BE725" w14:textId="4E38EE16" w:rsidR="00E805C2" w:rsidRPr="000B62E2" w:rsidRDefault="00E805C2" w:rsidP="00E805C2">
            <w:pPr>
              <w:pStyle w:val="Tabletext"/>
            </w:pPr>
            <w:r w:rsidRPr="000B62E2">
              <w:t>0</w:t>
            </w:r>
            <w:r w:rsidR="009907FC">
              <w:t>.</w:t>
            </w:r>
            <w:r w:rsidRPr="000B62E2">
              <w:t>048 (0</w:t>
            </w:r>
            <w:r w:rsidR="009907FC">
              <w:t>.</w:t>
            </w:r>
            <w:r w:rsidRPr="000B62E2">
              <w:t>020, 0</w:t>
            </w:r>
            <w:r w:rsidR="009907FC">
              <w:t>.</w:t>
            </w:r>
            <w:r w:rsidRPr="000B62E2">
              <w:t>076), 0</w:t>
            </w:r>
            <w:r w:rsidR="009907FC">
              <w:t>.</w:t>
            </w:r>
            <w:r w:rsidRPr="000B62E2">
              <w:t>001</w:t>
            </w:r>
          </w:p>
        </w:tc>
      </w:tr>
      <w:tr w:rsidR="00E805C2" w:rsidRPr="000B62E2" w14:paraId="11D7520A" w14:textId="77777777" w:rsidTr="004910D0">
        <w:trPr>
          <w:trHeight w:val="21"/>
        </w:trPr>
        <w:tc>
          <w:tcPr>
            <w:tcW w:w="2873" w:type="dxa"/>
          </w:tcPr>
          <w:p w14:paraId="1467DB55" w14:textId="0DE2C940" w:rsidR="00E805C2" w:rsidRPr="000B62E2" w:rsidRDefault="00E805C2" w:rsidP="00E805C2">
            <w:pPr>
              <w:pStyle w:val="Tabletext"/>
            </w:pPr>
            <w:r w:rsidRPr="000B62E2">
              <w:t xml:space="preserve">  Linear trend*employment</w:t>
            </w:r>
          </w:p>
        </w:tc>
        <w:tc>
          <w:tcPr>
            <w:tcW w:w="3334" w:type="dxa"/>
          </w:tcPr>
          <w:p w14:paraId="6F560BCA" w14:textId="13C0408B" w:rsidR="00E805C2" w:rsidRPr="000B62E2" w:rsidRDefault="00E805C2" w:rsidP="00E805C2">
            <w:pPr>
              <w:pStyle w:val="Tabletext"/>
            </w:pPr>
            <w:r w:rsidRPr="000B62E2">
              <w:t>0</w:t>
            </w:r>
            <w:r w:rsidR="009907FC">
              <w:t>.</w:t>
            </w:r>
            <w:r w:rsidRPr="000B62E2">
              <w:t>00092 (-0</w:t>
            </w:r>
            <w:r w:rsidR="009907FC">
              <w:t>.</w:t>
            </w:r>
            <w:r w:rsidRPr="000B62E2">
              <w:t>0060, 0</w:t>
            </w:r>
            <w:r w:rsidR="009907FC">
              <w:t>.</w:t>
            </w:r>
            <w:r w:rsidRPr="000B62E2">
              <w:t>0078), 0</w:t>
            </w:r>
            <w:r w:rsidR="009907FC">
              <w:t>.</w:t>
            </w:r>
            <w:r w:rsidRPr="000B62E2">
              <w:t>795</w:t>
            </w:r>
          </w:p>
        </w:tc>
        <w:tc>
          <w:tcPr>
            <w:tcW w:w="3352" w:type="dxa"/>
          </w:tcPr>
          <w:p w14:paraId="530F4243" w14:textId="5E966824" w:rsidR="00E805C2" w:rsidRPr="000B62E2" w:rsidRDefault="00E805C2" w:rsidP="00E805C2">
            <w:pPr>
              <w:pStyle w:val="Tabletext"/>
            </w:pPr>
            <w:r w:rsidRPr="000B62E2">
              <w:t>0</w:t>
            </w:r>
            <w:r w:rsidR="009907FC">
              <w:t>.</w:t>
            </w:r>
            <w:r w:rsidRPr="000B62E2">
              <w:t>002</w:t>
            </w:r>
            <w:r w:rsidR="00BC21E2" w:rsidRPr="000B62E2">
              <w:t>2</w:t>
            </w:r>
            <w:r w:rsidRPr="000B62E2">
              <w:t xml:space="preserve"> (-0</w:t>
            </w:r>
            <w:r w:rsidR="009907FC">
              <w:t>.</w:t>
            </w:r>
            <w:r w:rsidRPr="000B62E2">
              <w:t>003</w:t>
            </w:r>
            <w:r w:rsidR="00BC21E2" w:rsidRPr="000B62E2">
              <w:t>3, 0</w:t>
            </w:r>
            <w:r w:rsidR="009907FC">
              <w:t>.</w:t>
            </w:r>
            <w:r w:rsidR="00BC21E2" w:rsidRPr="000B62E2">
              <w:t>0076</w:t>
            </w:r>
            <w:r w:rsidRPr="000B62E2">
              <w:t>), 0</w:t>
            </w:r>
            <w:r w:rsidR="009907FC">
              <w:t>.</w:t>
            </w:r>
            <w:r w:rsidRPr="000B62E2">
              <w:t>436</w:t>
            </w:r>
          </w:p>
        </w:tc>
      </w:tr>
      <w:tr w:rsidR="00E805C2" w:rsidRPr="000B62E2" w14:paraId="77407F01" w14:textId="77777777" w:rsidTr="004910D0">
        <w:trPr>
          <w:trHeight w:val="21"/>
        </w:trPr>
        <w:tc>
          <w:tcPr>
            <w:tcW w:w="2873" w:type="dxa"/>
          </w:tcPr>
          <w:p w14:paraId="5A33AB4C" w14:textId="504F4C21" w:rsidR="00E805C2" w:rsidRPr="000B62E2" w:rsidRDefault="00E805C2" w:rsidP="00E805C2">
            <w:pPr>
              <w:pStyle w:val="Tabletext"/>
            </w:pPr>
            <w:r w:rsidRPr="000B62E2">
              <w:t xml:space="preserve">  Quadratic trend*employment</w:t>
            </w:r>
          </w:p>
        </w:tc>
        <w:tc>
          <w:tcPr>
            <w:tcW w:w="3334" w:type="dxa"/>
          </w:tcPr>
          <w:p w14:paraId="0B3F5B67" w14:textId="6A4F47DB" w:rsidR="00E805C2" w:rsidRPr="000B62E2" w:rsidRDefault="00E805C2" w:rsidP="00E805C2">
            <w:pPr>
              <w:pStyle w:val="Tabletext"/>
            </w:pPr>
            <w:r w:rsidRPr="000B62E2">
              <w:t>0</w:t>
            </w:r>
            <w:r w:rsidR="009907FC">
              <w:t>.</w:t>
            </w:r>
            <w:r w:rsidRPr="000B62E2">
              <w:t>00015 (-0</w:t>
            </w:r>
            <w:r w:rsidR="009907FC">
              <w:t>.</w:t>
            </w:r>
            <w:r w:rsidRPr="000B62E2">
              <w:t>00018, 0</w:t>
            </w:r>
            <w:r w:rsidR="009907FC">
              <w:t>.</w:t>
            </w:r>
            <w:r w:rsidRPr="000B62E2">
              <w:t>00047), 0</w:t>
            </w:r>
            <w:r w:rsidR="009907FC">
              <w:t>.</w:t>
            </w:r>
            <w:r w:rsidRPr="000B62E2">
              <w:t>368</w:t>
            </w:r>
          </w:p>
        </w:tc>
        <w:tc>
          <w:tcPr>
            <w:tcW w:w="3352" w:type="dxa"/>
          </w:tcPr>
          <w:p w14:paraId="18A23B43" w14:textId="14DDAB27" w:rsidR="00E805C2" w:rsidRPr="000B62E2" w:rsidRDefault="00BC21E2" w:rsidP="00E805C2">
            <w:pPr>
              <w:pStyle w:val="Tabletext"/>
            </w:pPr>
            <w:r w:rsidRPr="000B62E2">
              <w:t>-</w:t>
            </w:r>
            <w:r w:rsidR="00E805C2" w:rsidRPr="000B62E2">
              <w:t>0</w:t>
            </w:r>
            <w:r w:rsidR="009907FC">
              <w:t>.</w:t>
            </w:r>
            <w:r w:rsidR="00E805C2" w:rsidRPr="000B62E2">
              <w:t>000</w:t>
            </w:r>
            <w:r w:rsidRPr="000B62E2">
              <w:t>14</w:t>
            </w:r>
            <w:r w:rsidR="00E805C2" w:rsidRPr="000B62E2">
              <w:t xml:space="preserve"> (</w:t>
            </w:r>
            <w:r w:rsidRPr="000B62E2">
              <w:t>-</w:t>
            </w:r>
            <w:r w:rsidR="00E805C2" w:rsidRPr="000B62E2">
              <w:t>0</w:t>
            </w:r>
            <w:r w:rsidR="009907FC">
              <w:t>.</w:t>
            </w:r>
            <w:r w:rsidR="00E805C2" w:rsidRPr="000B62E2">
              <w:t>000</w:t>
            </w:r>
            <w:r w:rsidRPr="000B62E2">
              <w:t>39</w:t>
            </w:r>
            <w:r w:rsidR="00E805C2" w:rsidRPr="000B62E2">
              <w:t>, 0</w:t>
            </w:r>
            <w:r w:rsidR="009907FC">
              <w:t>.</w:t>
            </w:r>
            <w:r w:rsidR="00E805C2" w:rsidRPr="000B62E2">
              <w:t>000</w:t>
            </w:r>
            <w:r w:rsidRPr="000B62E2">
              <w:t>12</w:t>
            </w:r>
            <w:r w:rsidR="00E805C2" w:rsidRPr="000B62E2">
              <w:t>), 0</w:t>
            </w:r>
            <w:r w:rsidR="009907FC">
              <w:t>.</w:t>
            </w:r>
            <w:r w:rsidR="00E805C2" w:rsidRPr="000B62E2">
              <w:t>290</w:t>
            </w:r>
          </w:p>
        </w:tc>
      </w:tr>
      <w:tr w:rsidR="00BF70A3" w:rsidRPr="000B62E2" w14:paraId="4ABBFDC3" w14:textId="77777777" w:rsidTr="004910D0">
        <w:trPr>
          <w:trHeight w:val="21"/>
        </w:trPr>
        <w:tc>
          <w:tcPr>
            <w:tcW w:w="2873" w:type="dxa"/>
          </w:tcPr>
          <w:p w14:paraId="547CEAC1" w14:textId="77777777" w:rsidR="00BF70A3" w:rsidRPr="000B62E2" w:rsidRDefault="00BF70A3" w:rsidP="00BF6130">
            <w:pPr>
              <w:pStyle w:val="Tabletext"/>
            </w:pPr>
          </w:p>
        </w:tc>
        <w:tc>
          <w:tcPr>
            <w:tcW w:w="3334" w:type="dxa"/>
          </w:tcPr>
          <w:p w14:paraId="5746DD88" w14:textId="77777777" w:rsidR="00BF70A3" w:rsidRPr="000B62E2" w:rsidRDefault="00BF70A3" w:rsidP="00BF6130">
            <w:pPr>
              <w:pStyle w:val="Tabletext"/>
            </w:pPr>
          </w:p>
        </w:tc>
        <w:tc>
          <w:tcPr>
            <w:tcW w:w="3352" w:type="dxa"/>
          </w:tcPr>
          <w:p w14:paraId="54AD8811" w14:textId="77777777" w:rsidR="00BF70A3" w:rsidRPr="000B62E2" w:rsidRDefault="00BF70A3" w:rsidP="00BF6130">
            <w:pPr>
              <w:pStyle w:val="Tabletext"/>
            </w:pPr>
          </w:p>
        </w:tc>
      </w:tr>
      <w:tr w:rsidR="00554F1A" w:rsidRPr="000B62E2" w14:paraId="5FCA0F25" w14:textId="77777777" w:rsidTr="00FD2804">
        <w:trPr>
          <w:trHeight w:val="21"/>
        </w:trPr>
        <w:tc>
          <w:tcPr>
            <w:tcW w:w="2873" w:type="dxa"/>
          </w:tcPr>
          <w:p w14:paraId="08AEC5C8" w14:textId="77777777" w:rsidR="00554F1A" w:rsidRPr="000B62E2" w:rsidRDefault="00554F1A" w:rsidP="00BF6130">
            <w:pPr>
              <w:pStyle w:val="Tabletext"/>
            </w:pPr>
          </w:p>
        </w:tc>
        <w:tc>
          <w:tcPr>
            <w:tcW w:w="6686" w:type="dxa"/>
            <w:gridSpan w:val="2"/>
          </w:tcPr>
          <w:p w14:paraId="25873336" w14:textId="4815F7A3" w:rsidR="00554F1A" w:rsidRPr="000B62E2" w:rsidRDefault="00554F1A" w:rsidP="00554F1A">
            <w:pPr>
              <w:pStyle w:val="Tabletext"/>
              <w:jc w:val="center"/>
            </w:pPr>
            <w:r w:rsidRPr="000B62E2">
              <w:rPr>
                <w:rFonts w:eastAsia="Times New Roman"/>
                <w:b/>
                <w:bCs/>
                <w:color w:val="000000"/>
                <w:lang w:val="en-GB" w:eastAsia="en-GB"/>
              </w:rPr>
              <w:t xml:space="preserve">Old-old (70 </w:t>
            </w:r>
            <w:r w:rsidR="00E92754" w:rsidRPr="000B62E2">
              <w:rPr>
                <w:rFonts w:eastAsia="Times New Roman"/>
                <w:b/>
                <w:bCs/>
                <w:color w:val="000000"/>
                <w:lang w:val="en-GB" w:eastAsia="en-GB"/>
              </w:rPr>
              <w:t>to 79</w:t>
            </w:r>
            <w:r w:rsidRPr="000B62E2">
              <w:rPr>
                <w:rFonts w:eastAsia="Times New Roman"/>
                <w:b/>
                <w:bCs/>
                <w:color w:val="000000"/>
                <w:lang w:val="en-GB" w:eastAsia="en-GB"/>
              </w:rPr>
              <w:t xml:space="preserve"> years)</w:t>
            </w:r>
          </w:p>
        </w:tc>
      </w:tr>
      <w:tr w:rsidR="00BF70A3" w:rsidRPr="000B62E2" w14:paraId="1DD3E2D7" w14:textId="77777777" w:rsidTr="004910D0">
        <w:trPr>
          <w:trHeight w:val="21"/>
        </w:trPr>
        <w:tc>
          <w:tcPr>
            <w:tcW w:w="2873" w:type="dxa"/>
          </w:tcPr>
          <w:p w14:paraId="542DFF13" w14:textId="77777777" w:rsidR="00BF70A3" w:rsidRPr="000B62E2" w:rsidRDefault="00BF70A3" w:rsidP="00BF6130">
            <w:pPr>
              <w:pStyle w:val="Tabletext"/>
              <w:rPr>
                <w:sz w:val="8"/>
                <w:szCs w:val="8"/>
              </w:rPr>
            </w:pPr>
          </w:p>
        </w:tc>
        <w:tc>
          <w:tcPr>
            <w:tcW w:w="3334" w:type="dxa"/>
          </w:tcPr>
          <w:p w14:paraId="039F53B9" w14:textId="77777777" w:rsidR="00BF70A3" w:rsidRPr="000B62E2" w:rsidRDefault="00BF70A3" w:rsidP="00BF6130">
            <w:pPr>
              <w:pStyle w:val="Tabletext"/>
              <w:rPr>
                <w:sz w:val="8"/>
                <w:szCs w:val="8"/>
              </w:rPr>
            </w:pPr>
          </w:p>
        </w:tc>
        <w:tc>
          <w:tcPr>
            <w:tcW w:w="3352" w:type="dxa"/>
          </w:tcPr>
          <w:p w14:paraId="125B8F31" w14:textId="77777777" w:rsidR="00BF70A3" w:rsidRPr="000B62E2" w:rsidRDefault="00BF70A3" w:rsidP="00BF6130">
            <w:pPr>
              <w:pStyle w:val="Tabletext"/>
              <w:rPr>
                <w:sz w:val="8"/>
                <w:szCs w:val="8"/>
              </w:rPr>
            </w:pPr>
          </w:p>
        </w:tc>
      </w:tr>
      <w:tr w:rsidR="0028502F" w:rsidRPr="000B62E2" w14:paraId="2DF27554" w14:textId="77777777" w:rsidTr="004910D0">
        <w:trPr>
          <w:trHeight w:val="21"/>
        </w:trPr>
        <w:tc>
          <w:tcPr>
            <w:tcW w:w="2873" w:type="dxa"/>
          </w:tcPr>
          <w:p w14:paraId="1E0CD67E" w14:textId="06084E57" w:rsidR="0028502F" w:rsidRPr="000B62E2" w:rsidRDefault="0028502F" w:rsidP="0028502F">
            <w:pPr>
              <w:pStyle w:val="Tabletext"/>
            </w:pPr>
            <w:r w:rsidRPr="000B62E2">
              <w:t xml:space="preserve">  SII (main effect)</w:t>
            </w:r>
          </w:p>
        </w:tc>
        <w:tc>
          <w:tcPr>
            <w:tcW w:w="3334" w:type="dxa"/>
          </w:tcPr>
          <w:p w14:paraId="6D8D6E72" w14:textId="11175941" w:rsidR="0028502F" w:rsidRPr="000B62E2" w:rsidRDefault="0028502F" w:rsidP="0028502F">
            <w:pPr>
              <w:pStyle w:val="Tabletext"/>
            </w:pPr>
            <w:r w:rsidRPr="000B62E2">
              <w:t>0</w:t>
            </w:r>
            <w:r w:rsidR="009907FC">
              <w:t>.</w:t>
            </w:r>
            <w:r w:rsidRPr="000B62E2">
              <w:t>010 (-0</w:t>
            </w:r>
            <w:r w:rsidR="009907FC">
              <w:t>.</w:t>
            </w:r>
            <w:r w:rsidRPr="000B62E2">
              <w:t>049, 0</w:t>
            </w:r>
            <w:r w:rsidR="009907FC">
              <w:t>.</w:t>
            </w:r>
            <w:r w:rsidRPr="000B62E2">
              <w:t>069), 0</w:t>
            </w:r>
            <w:r w:rsidR="009907FC">
              <w:t>.</w:t>
            </w:r>
            <w:r w:rsidRPr="000B62E2">
              <w:t>747</w:t>
            </w:r>
          </w:p>
        </w:tc>
        <w:tc>
          <w:tcPr>
            <w:tcW w:w="3352" w:type="dxa"/>
          </w:tcPr>
          <w:p w14:paraId="65D300F9" w14:textId="267D00C4" w:rsidR="0028502F" w:rsidRPr="000B62E2" w:rsidRDefault="0028502F" w:rsidP="0028502F">
            <w:pPr>
              <w:pStyle w:val="Tabletext"/>
            </w:pPr>
            <w:r w:rsidRPr="000B62E2">
              <w:t>0</w:t>
            </w:r>
            <w:r w:rsidR="009907FC">
              <w:t>.</w:t>
            </w:r>
            <w:r w:rsidRPr="000B62E2">
              <w:t>067 (0</w:t>
            </w:r>
            <w:r w:rsidR="009907FC">
              <w:t>.</w:t>
            </w:r>
            <w:r w:rsidRPr="000B62E2">
              <w:t>019, 0</w:t>
            </w:r>
            <w:r w:rsidR="009907FC">
              <w:t>.</w:t>
            </w:r>
            <w:r w:rsidRPr="000B62E2">
              <w:t>114), 0</w:t>
            </w:r>
            <w:r w:rsidR="009907FC">
              <w:t>.</w:t>
            </w:r>
            <w:r w:rsidRPr="000B62E2">
              <w:t>006</w:t>
            </w:r>
          </w:p>
        </w:tc>
      </w:tr>
      <w:tr w:rsidR="0028502F" w:rsidRPr="000B62E2" w14:paraId="41A11FDC" w14:textId="77777777" w:rsidTr="004910D0">
        <w:trPr>
          <w:trHeight w:val="21"/>
        </w:trPr>
        <w:tc>
          <w:tcPr>
            <w:tcW w:w="2873" w:type="dxa"/>
          </w:tcPr>
          <w:p w14:paraId="4DCC4B1D" w14:textId="07B21003" w:rsidR="0028502F" w:rsidRPr="000B62E2" w:rsidRDefault="0028502F" w:rsidP="0028502F">
            <w:pPr>
              <w:pStyle w:val="Tabletext"/>
            </w:pPr>
            <w:r w:rsidRPr="000B62E2">
              <w:t xml:space="preserve">  Linear trend</w:t>
            </w:r>
          </w:p>
        </w:tc>
        <w:tc>
          <w:tcPr>
            <w:tcW w:w="3334" w:type="dxa"/>
          </w:tcPr>
          <w:p w14:paraId="316A7652" w14:textId="2512FAC3" w:rsidR="0028502F" w:rsidRPr="000B62E2" w:rsidRDefault="0028502F" w:rsidP="0028502F">
            <w:pPr>
              <w:pStyle w:val="Tabletext"/>
            </w:pPr>
            <w:r w:rsidRPr="000B62E2">
              <w:t>-0</w:t>
            </w:r>
            <w:r w:rsidR="009907FC">
              <w:t>.</w:t>
            </w:r>
            <w:r w:rsidRPr="000B62E2">
              <w:t>0054 (-0</w:t>
            </w:r>
            <w:r w:rsidR="009907FC">
              <w:t>.</w:t>
            </w:r>
            <w:r w:rsidRPr="000B62E2">
              <w:t>017, 0</w:t>
            </w:r>
            <w:r w:rsidR="009907FC">
              <w:t>.</w:t>
            </w:r>
            <w:r w:rsidRPr="000B62E2">
              <w:t>0066), 0</w:t>
            </w:r>
            <w:r w:rsidR="009907FC">
              <w:t>.</w:t>
            </w:r>
            <w:r w:rsidRPr="000B62E2">
              <w:t>382</w:t>
            </w:r>
          </w:p>
        </w:tc>
        <w:tc>
          <w:tcPr>
            <w:tcW w:w="3352" w:type="dxa"/>
          </w:tcPr>
          <w:p w14:paraId="5C49F903" w14:textId="516E610E" w:rsidR="0028502F" w:rsidRPr="000B62E2" w:rsidRDefault="0028502F" w:rsidP="0028502F">
            <w:pPr>
              <w:pStyle w:val="Tabletext"/>
            </w:pPr>
            <w:r w:rsidRPr="000B62E2">
              <w:t>-0</w:t>
            </w:r>
            <w:r w:rsidR="009907FC">
              <w:t>.</w:t>
            </w:r>
            <w:r w:rsidRPr="000B62E2">
              <w:t>002</w:t>
            </w:r>
            <w:r w:rsidR="00FA0291" w:rsidRPr="000B62E2">
              <w:t>0</w:t>
            </w:r>
            <w:r w:rsidRPr="000B62E2">
              <w:t xml:space="preserve"> (-0</w:t>
            </w:r>
            <w:r w:rsidR="009907FC">
              <w:t>.</w:t>
            </w:r>
            <w:r w:rsidRPr="000B62E2">
              <w:t>012, 0</w:t>
            </w:r>
            <w:r w:rsidR="009907FC">
              <w:t>.</w:t>
            </w:r>
            <w:r w:rsidRPr="000B62E2">
              <w:t>008</w:t>
            </w:r>
            <w:r w:rsidR="00FA0291" w:rsidRPr="000B62E2">
              <w:t>3</w:t>
            </w:r>
            <w:r w:rsidRPr="000B62E2">
              <w:t>), 0</w:t>
            </w:r>
            <w:r w:rsidR="009907FC">
              <w:t>.</w:t>
            </w:r>
            <w:r w:rsidRPr="000B62E2">
              <w:t>698</w:t>
            </w:r>
          </w:p>
        </w:tc>
      </w:tr>
      <w:tr w:rsidR="0028502F" w:rsidRPr="000B62E2" w14:paraId="7D3F1C7A" w14:textId="77777777" w:rsidTr="004910D0">
        <w:trPr>
          <w:trHeight w:val="21"/>
        </w:trPr>
        <w:tc>
          <w:tcPr>
            <w:tcW w:w="2873" w:type="dxa"/>
          </w:tcPr>
          <w:p w14:paraId="3726DD9E" w14:textId="551D039A" w:rsidR="0028502F" w:rsidRPr="000B62E2" w:rsidRDefault="0028502F" w:rsidP="0028502F">
            <w:pPr>
              <w:pStyle w:val="Tabletext"/>
            </w:pPr>
            <w:r w:rsidRPr="000B62E2">
              <w:t xml:space="preserve">  Quadratic trend</w:t>
            </w:r>
          </w:p>
        </w:tc>
        <w:tc>
          <w:tcPr>
            <w:tcW w:w="3334" w:type="dxa"/>
          </w:tcPr>
          <w:p w14:paraId="6910CD2A" w14:textId="20F8C33F" w:rsidR="0028502F" w:rsidRPr="000B62E2" w:rsidRDefault="0028502F" w:rsidP="0028502F">
            <w:pPr>
              <w:pStyle w:val="Tabletext"/>
            </w:pPr>
            <w:r w:rsidRPr="000B62E2">
              <w:t>-0</w:t>
            </w:r>
            <w:r w:rsidR="009907FC">
              <w:t>.</w:t>
            </w:r>
            <w:r w:rsidRPr="000B62E2">
              <w:t>000015 (-0</w:t>
            </w:r>
            <w:r w:rsidR="009907FC">
              <w:t>.</w:t>
            </w:r>
            <w:r w:rsidRPr="000B62E2">
              <w:t>00057, 0</w:t>
            </w:r>
            <w:r w:rsidR="009907FC">
              <w:t>.</w:t>
            </w:r>
            <w:r w:rsidRPr="000B62E2">
              <w:t>00054), 0</w:t>
            </w:r>
            <w:r w:rsidR="009907FC">
              <w:t>.</w:t>
            </w:r>
            <w:r w:rsidRPr="000B62E2">
              <w:t>959</w:t>
            </w:r>
          </w:p>
        </w:tc>
        <w:tc>
          <w:tcPr>
            <w:tcW w:w="3352" w:type="dxa"/>
          </w:tcPr>
          <w:p w14:paraId="449BAB22" w14:textId="1BEE3C16" w:rsidR="0028502F" w:rsidRPr="000B62E2" w:rsidRDefault="0028502F" w:rsidP="00FA0291">
            <w:pPr>
              <w:pStyle w:val="Tabletext"/>
            </w:pPr>
            <w:r w:rsidRPr="000B62E2">
              <w:t>0</w:t>
            </w:r>
            <w:r w:rsidR="009907FC">
              <w:t>.</w:t>
            </w:r>
            <w:r w:rsidRPr="000B62E2">
              <w:t>000</w:t>
            </w:r>
            <w:r w:rsidR="00FA0291" w:rsidRPr="000B62E2">
              <w:t>083</w:t>
            </w:r>
            <w:r w:rsidRPr="000B62E2">
              <w:t xml:space="preserve"> (</w:t>
            </w:r>
            <w:r w:rsidR="00FA0291" w:rsidRPr="000B62E2">
              <w:t>-</w:t>
            </w:r>
            <w:r w:rsidRPr="000B62E2">
              <w:t>0</w:t>
            </w:r>
            <w:r w:rsidR="009907FC">
              <w:t>.</w:t>
            </w:r>
            <w:r w:rsidRPr="000B62E2">
              <w:t>000</w:t>
            </w:r>
            <w:r w:rsidR="00FA0291" w:rsidRPr="000B62E2">
              <w:t>40</w:t>
            </w:r>
            <w:r w:rsidRPr="000B62E2">
              <w:t>, 0</w:t>
            </w:r>
            <w:r w:rsidR="009907FC">
              <w:t>.</w:t>
            </w:r>
            <w:r w:rsidRPr="000B62E2">
              <w:t>00</w:t>
            </w:r>
            <w:r w:rsidR="00FA0291" w:rsidRPr="000B62E2">
              <w:t>056</w:t>
            </w:r>
            <w:r w:rsidRPr="000B62E2">
              <w:t>), 0</w:t>
            </w:r>
            <w:r w:rsidR="009907FC">
              <w:t>.</w:t>
            </w:r>
            <w:r w:rsidRPr="000B62E2">
              <w:t>733</w:t>
            </w:r>
          </w:p>
        </w:tc>
      </w:tr>
      <w:tr w:rsidR="0028502F" w:rsidRPr="000B62E2" w14:paraId="57FF11BE" w14:textId="77777777" w:rsidTr="004910D0">
        <w:trPr>
          <w:trHeight w:val="21"/>
        </w:trPr>
        <w:tc>
          <w:tcPr>
            <w:tcW w:w="2873" w:type="dxa"/>
          </w:tcPr>
          <w:p w14:paraId="799EB6C8" w14:textId="552013D8" w:rsidR="0028502F" w:rsidRPr="000B62E2" w:rsidRDefault="0028502F" w:rsidP="0028502F">
            <w:pPr>
              <w:pStyle w:val="Tabletext"/>
            </w:pPr>
            <w:r w:rsidRPr="000B62E2">
              <w:t xml:space="preserve">  Employment</w:t>
            </w:r>
          </w:p>
        </w:tc>
        <w:tc>
          <w:tcPr>
            <w:tcW w:w="3334" w:type="dxa"/>
          </w:tcPr>
          <w:p w14:paraId="58D72073" w14:textId="558AB01B" w:rsidR="0028502F" w:rsidRPr="000B62E2" w:rsidRDefault="0028502F" w:rsidP="0028502F">
            <w:pPr>
              <w:pStyle w:val="Tabletext"/>
            </w:pPr>
            <w:r w:rsidRPr="000B62E2">
              <w:t>-0</w:t>
            </w:r>
            <w:r w:rsidR="009907FC">
              <w:t>.</w:t>
            </w:r>
            <w:r w:rsidRPr="000B62E2">
              <w:t>074 (-0</w:t>
            </w:r>
            <w:r w:rsidR="009907FC">
              <w:t>.</w:t>
            </w:r>
            <w:r w:rsidRPr="000B62E2">
              <w:t>096, -0</w:t>
            </w:r>
            <w:r w:rsidR="009907FC">
              <w:t>.</w:t>
            </w:r>
            <w:r w:rsidRPr="000B62E2">
              <w:t>052), &lt;0</w:t>
            </w:r>
            <w:r w:rsidR="009907FC">
              <w:t>.</w:t>
            </w:r>
            <w:r w:rsidRPr="000B62E2">
              <w:t>001</w:t>
            </w:r>
          </w:p>
        </w:tc>
        <w:tc>
          <w:tcPr>
            <w:tcW w:w="3352" w:type="dxa"/>
          </w:tcPr>
          <w:p w14:paraId="5004B71D" w14:textId="27CFF7E0" w:rsidR="0028502F" w:rsidRPr="000B62E2" w:rsidRDefault="0028502F" w:rsidP="0028502F">
            <w:pPr>
              <w:pStyle w:val="Tabletext"/>
            </w:pPr>
            <w:r w:rsidRPr="000B62E2">
              <w:t>0</w:t>
            </w:r>
            <w:r w:rsidR="009907FC">
              <w:t>.</w:t>
            </w:r>
            <w:r w:rsidRPr="000B62E2">
              <w:t>077 (0</w:t>
            </w:r>
            <w:r w:rsidR="009907FC">
              <w:t>.</w:t>
            </w:r>
            <w:r w:rsidRPr="000B62E2">
              <w:t>059, 0</w:t>
            </w:r>
            <w:r w:rsidR="009907FC">
              <w:t>.</w:t>
            </w:r>
            <w:r w:rsidRPr="000B62E2">
              <w:t>095), &lt;0</w:t>
            </w:r>
            <w:r w:rsidR="009907FC">
              <w:t>.</w:t>
            </w:r>
            <w:r w:rsidRPr="000B62E2">
              <w:t>001</w:t>
            </w:r>
          </w:p>
        </w:tc>
      </w:tr>
      <w:tr w:rsidR="0028502F" w:rsidRPr="000B62E2" w14:paraId="1BDB49F2" w14:textId="77777777" w:rsidTr="004910D0">
        <w:trPr>
          <w:trHeight w:val="21"/>
        </w:trPr>
        <w:tc>
          <w:tcPr>
            <w:tcW w:w="2873" w:type="dxa"/>
          </w:tcPr>
          <w:p w14:paraId="1257A3B4" w14:textId="4AA62AB2" w:rsidR="0028502F" w:rsidRPr="000B62E2" w:rsidRDefault="0028502F" w:rsidP="0028502F">
            <w:pPr>
              <w:pStyle w:val="Tabletext"/>
            </w:pPr>
            <w:r w:rsidRPr="000B62E2">
              <w:t xml:space="preserve">  SII*employment</w:t>
            </w:r>
          </w:p>
        </w:tc>
        <w:tc>
          <w:tcPr>
            <w:tcW w:w="3334" w:type="dxa"/>
          </w:tcPr>
          <w:p w14:paraId="472FF9AC" w14:textId="351303A0" w:rsidR="0028502F" w:rsidRPr="000B62E2" w:rsidRDefault="0028502F" w:rsidP="0028502F">
            <w:pPr>
              <w:pStyle w:val="Tabletext"/>
            </w:pPr>
            <w:r w:rsidRPr="000B62E2">
              <w:t>-0</w:t>
            </w:r>
            <w:r w:rsidR="009907FC">
              <w:t>.</w:t>
            </w:r>
            <w:r w:rsidRPr="000B62E2">
              <w:t>012 (-0</w:t>
            </w:r>
            <w:r w:rsidR="009907FC">
              <w:t>.</w:t>
            </w:r>
            <w:r w:rsidRPr="000B62E2">
              <w:t>069, 0</w:t>
            </w:r>
            <w:r w:rsidR="009907FC">
              <w:t>.</w:t>
            </w:r>
            <w:r w:rsidRPr="000B62E2">
              <w:t>045), 0</w:t>
            </w:r>
            <w:r w:rsidR="009907FC">
              <w:t>.</w:t>
            </w:r>
            <w:r w:rsidRPr="000B62E2">
              <w:t>681</w:t>
            </w:r>
          </w:p>
        </w:tc>
        <w:tc>
          <w:tcPr>
            <w:tcW w:w="3352" w:type="dxa"/>
          </w:tcPr>
          <w:p w14:paraId="168A07B0" w14:textId="725BACAB" w:rsidR="0028502F" w:rsidRPr="000B62E2" w:rsidRDefault="0028502F" w:rsidP="0028502F">
            <w:pPr>
              <w:pStyle w:val="Tabletext"/>
            </w:pPr>
            <w:r w:rsidRPr="000B62E2">
              <w:t>-0</w:t>
            </w:r>
            <w:r w:rsidR="009907FC">
              <w:t>.</w:t>
            </w:r>
            <w:r w:rsidRPr="000B62E2">
              <w:t>010 (-0</w:t>
            </w:r>
            <w:r w:rsidR="009907FC">
              <w:t>.</w:t>
            </w:r>
            <w:r w:rsidRPr="000B62E2">
              <w:t>057, 0</w:t>
            </w:r>
            <w:r w:rsidR="009907FC">
              <w:t>.</w:t>
            </w:r>
            <w:r w:rsidRPr="000B62E2">
              <w:t>038), 0</w:t>
            </w:r>
            <w:r w:rsidR="009907FC">
              <w:t>.</w:t>
            </w:r>
            <w:r w:rsidRPr="000B62E2">
              <w:t>692</w:t>
            </w:r>
          </w:p>
        </w:tc>
      </w:tr>
      <w:tr w:rsidR="0028502F" w:rsidRPr="000B62E2" w14:paraId="713FFA99" w14:textId="77777777" w:rsidTr="004910D0">
        <w:trPr>
          <w:trHeight w:val="21"/>
        </w:trPr>
        <w:tc>
          <w:tcPr>
            <w:tcW w:w="2873" w:type="dxa"/>
          </w:tcPr>
          <w:p w14:paraId="11C1A7AE" w14:textId="63C0D7B6" w:rsidR="0028502F" w:rsidRPr="000B62E2" w:rsidRDefault="0028502F" w:rsidP="0028502F">
            <w:pPr>
              <w:pStyle w:val="Tabletext"/>
            </w:pPr>
            <w:r w:rsidRPr="000B62E2">
              <w:t xml:space="preserve">  Linear trend*employment</w:t>
            </w:r>
          </w:p>
        </w:tc>
        <w:tc>
          <w:tcPr>
            <w:tcW w:w="3334" w:type="dxa"/>
          </w:tcPr>
          <w:p w14:paraId="4D4A8BC3" w14:textId="014BFF56" w:rsidR="0028502F" w:rsidRPr="000B62E2" w:rsidRDefault="0028502F" w:rsidP="0028502F">
            <w:pPr>
              <w:pStyle w:val="Tabletext"/>
            </w:pPr>
            <w:r w:rsidRPr="000B62E2">
              <w:t>0</w:t>
            </w:r>
            <w:r w:rsidR="009907FC">
              <w:t>.</w:t>
            </w:r>
            <w:r w:rsidRPr="000B62E2">
              <w:t>0054 (-0</w:t>
            </w:r>
            <w:r w:rsidR="009907FC">
              <w:t>.</w:t>
            </w:r>
            <w:r w:rsidRPr="000B62E2">
              <w:t>0051, 0</w:t>
            </w:r>
            <w:r w:rsidR="009907FC">
              <w:t>.</w:t>
            </w:r>
            <w:r w:rsidRPr="000B62E2">
              <w:t>016), 0</w:t>
            </w:r>
            <w:r w:rsidR="009907FC">
              <w:t>.</w:t>
            </w:r>
            <w:r w:rsidRPr="000B62E2">
              <w:t>314</w:t>
            </w:r>
          </w:p>
        </w:tc>
        <w:tc>
          <w:tcPr>
            <w:tcW w:w="3352" w:type="dxa"/>
          </w:tcPr>
          <w:p w14:paraId="3FE0919B" w14:textId="5B3D1CD2" w:rsidR="0028502F" w:rsidRPr="000B62E2" w:rsidRDefault="0028502F" w:rsidP="0028502F">
            <w:pPr>
              <w:pStyle w:val="Tabletext"/>
            </w:pPr>
            <w:r w:rsidRPr="000B62E2">
              <w:t>-0</w:t>
            </w:r>
            <w:r w:rsidR="009907FC">
              <w:t>.</w:t>
            </w:r>
            <w:r w:rsidRPr="000B62E2">
              <w:t>002</w:t>
            </w:r>
            <w:r w:rsidR="00FA0291" w:rsidRPr="000B62E2">
              <w:t>0</w:t>
            </w:r>
            <w:r w:rsidRPr="000B62E2">
              <w:t xml:space="preserve"> (-0</w:t>
            </w:r>
            <w:r w:rsidR="009907FC">
              <w:t>.</w:t>
            </w:r>
            <w:r w:rsidRPr="000B62E2">
              <w:t>011, 0</w:t>
            </w:r>
            <w:r w:rsidR="009907FC">
              <w:t>.</w:t>
            </w:r>
            <w:r w:rsidRPr="000B62E2">
              <w:t>007</w:t>
            </w:r>
            <w:r w:rsidR="00FA0291" w:rsidRPr="000B62E2">
              <w:t>3</w:t>
            </w:r>
            <w:r w:rsidRPr="000B62E2">
              <w:t>), 0</w:t>
            </w:r>
            <w:r w:rsidR="009907FC">
              <w:t>.</w:t>
            </w:r>
            <w:r w:rsidRPr="000B62E2">
              <w:t>711</w:t>
            </w:r>
          </w:p>
        </w:tc>
      </w:tr>
      <w:tr w:rsidR="0028502F" w:rsidRPr="000B62E2" w14:paraId="2384046F" w14:textId="77777777" w:rsidTr="004910D0">
        <w:trPr>
          <w:trHeight w:val="21"/>
        </w:trPr>
        <w:tc>
          <w:tcPr>
            <w:tcW w:w="2873" w:type="dxa"/>
          </w:tcPr>
          <w:p w14:paraId="2361DD7A" w14:textId="78205447" w:rsidR="0028502F" w:rsidRPr="000B62E2" w:rsidRDefault="0028502F" w:rsidP="0028502F">
            <w:pPr>
              <w:pStyle w:val="Tabletext"/>
            </w:pPr>
            <w:r w:rsidRPr="000B62E2">
              <w:t xml:space="preserve">  Quadratic trend*employment</w:t>
            </w:r>
          </w:p>
        </w:tc>
        <w:tc>
          <w:tcPr>
            <w:tcW w:w="3334" w:type="dxa"/>
          </w:tcPr>
          <w:p w14:paraId="7C7A4B16" w14:textId="28B90033" w:rsidR="0028502F" w:rsidRPr="000B62E2" w:rsidRDefault="0028502F" w:rsidP="0028502F">
            <w:pPr>
              <w:pStyle w:val="Tabletext"/>
            </w:pPr>
            <w:r w:rsidRPr="000B62E2">
              <w:t>-0</w:t>
            </w:r>
            <w:r w:rsidR="009907FC">
              <w:t>.</w:t>
            </w:r>
            <w:r w:rsidRPr="000B62E2">
              <w:t>000097 (-0</w:t>
            </w:r>
            <w:r w:rsidR="009907FC">
              <w:t>.</w:t>
            </w:r>
            <w:r w:rsidRPr="000B62E2">
              <w:t>00581, 0</w:t>
            </w:r>
            <w:r w:rsidR="009907FC">
              <w:t>.</w:t>
            </w:r>
            <w:r w:rsidRPr="000B62E2">
              <w:t>00039), 0</w:t>
            </w:r>
            <w:r w:rsidR="009907FC">
              <w:t>.</w:t>
            </w:r>
            <w:r w:rsidRPr="000B62E2">
              <w:t>695</w:t>
            </w:r>
          </w:p>
        </w:tc>
        <w:tc>
          <w:tcPr>
            <w:tcW w:w="3352" w:type="dxa"/>
          </w:tcPr>
          <w:p w14:paraId="7A9F8CEA" w14:textId="74BF2AB1" w:rsidR="0028502F" w:rsidRPr="000B62E2" w:rsidRDefault="0028502F" w:rsidP="00FA0291">
            <w:pPr>
              <w:pStyle w:val="Tabletext"/>
            </w:pPr>
            <w:r w:rsidRPr="000B62E2">
              <w:t>0</w:t>
            </w:r>
            <w:r w:rsidR="009907FC">
              <w:t>.</w:t>
            </w:r>
            <w:r w:rsidRPr="000B62E2">
              <w:t>000</w:t>
            </w:r>
            <w:r w:rsidR="00FA0291" w:rsidRPr="000B62E2">
              <w:t>13</w:t>
            </w:r>
            <w:r w:rsidRPr="000B62E2">
              <w:t xml:space="preserve"> (</w:t>
            </w:r>
            <w:r w:rsidR="00FA0291" w:rsidRPr="000B62E2">
              <w:t>-</w:t>
            </w:r>
            <w:r w:rsidRPr="000B62E2">
              <w:t>0</w:t>
            </w:r>
            <w:r w:rsidR="009907FC">
              <w:t>.</w:t>
            </w:r>
            <w:r w:rsidRPr="000B62E2">
              <w:t>000</w:t>
            </w:r>
            <w:r w:rsidR="00FA0291" w:rsidRPr="000B62E2">
              <w:t>28</w:t>
            </w:r>
            <w:r w:rsidRPr="000B62E2">
              <w:t>, 0</w:t>
            </w:r>
            <w:r w:rsidR="009907FC">
              <w:t>.</w:t>
            </w:r>
            <w:r w:rsidRPr="000B62E2">
              <w:t>00</w:t>
            </w:r>
            <w:r w:rsidR="00FA0291" w:rsidRPr="000B62E2">
              <w:t>055</w:t>
            </w:r>
            <w:r w:rsidRPr="000B62E2">
              <w:t>), 0</w:t>
            </w:r>
            <w:r w:rsidR="009907FC">
              <w:t>.</w:t>
            </w:r>
            <w:r w:rsidRPr="000B62E2">
              <w:t>527</w:t>
            </w:r>
          </w:p>
        </w:tc>
      </w:tr>
      <w:tr w:rsidR="00BF70A3" w:rsidRPr="000B62E2" w14:paraId="1D6CEB0D" w14:textId="77777777" w:rsidTr="004910D0">
        <w:trPr>
          <w:trHeight w:val="21"/>
        </w:trPr>
        <w:tc>
          <w:tcPr>
            <w:tcW w:w="2873" w:type="dxa"/>
          </w:tcPr>
          <w:p w14:paraId="2AF90015" w14:textId="77777777" w:rsidR="00BF70A3" w:rsidRPr="000B62E2" w:rsidRDefault="00BF70A3" w:rsidP="00BF70A3">
            <w:pPr>
              <w:spacing w:after="0"/>
              <w:rPr>
                <w:rFonts w:eastAsia="Calibri" w:cs="Times New Roman"/>
                <w:sz w:val="8"/>
                <w:szCs w:val="8"/>
              </w:rPr>
            </w:pPr>
          </w:p>
        </w:tc>
        <w:tc>
          <w:tcPr>
            <w:tcW w:w="3334" w:type="dxa"/>
          </w:tcPr>
          <w:p w14:paraId="2D84E625" w14:textId="77777777" w:rsidR="00BF70A3" w:rsidRPr="000B62E2" w:rsidRDefault="00BF70A3" w:rsidP="00BF70A3">
            <w:pPr>
              <w:spacing w:after="0"/>
              <w:rPr>
                <w:rFonts w:cs="Times New Roman"/>
                <w:sz w:val="8"/>
                <w:szCs w:val="8"/>
              </w:rPr>
            </w:pPr>
          </w:p>
        </w:tc>
        <w:tc>
          <w:tcPr>
            <w:tcW w:w="3352" w:type="dxa"/>
          </w:tcPr>
          <w:p w14:paraId="5E7DDBFA" w14:textId="77777777" w:rsidR="00BF70A3" w:rsidRPr="000B62E2" w:rsidRDefault="00BF70A3" w:rsidP="00BF70A3">
            <w:pPr>
              <w:spacing w:after="0"/>
              <w:rPr>
                <w:rFonts w:cs="Times New Roman"/>
                <w:sz w:val="8"/>
                <w:szCs w:val="8"/>
              </w:rPr>
            </w:pPr>
          </w:p>
        </w:tc>
      </w:tr>
    </w:tbl>
    <w:p w14:paraId="4FF290AE" w14:textId="28F74A3D" w:rsidR="00533322" w:rsidRPr="000B62E2" w:rsidRDefault="00E51595" w:rsidP="00E51595">
      <w:pPr>
        <w:rPr>
          <w:rFonts w:eastAsia="Calibri" w:cs="Times New Roman"/>
          <w:lang w:val="en-GB"/>
        </w:rPr>
      </w:pPr>
      <w:r w:rsidRPr="000B62E2">
        <w:rPr>
          <w:rFonts w:eastAsia="Calibri" w:cs="Times New Roman"/>
          <w:lang w:val="en-GB"/>
        </w:rPr>
        <w:t>Employment is coded as 0=employed, 1=not employed.</w:t>
      </w:r>
    </w:p>
    <w:p w14:paraId="039AD18E" w14:textId="447446F1" w:rsidR="00B627C1" w:rsidRPr="000B62E2" w:rsidRDefault="00B627C1" w:rsidP="00B627C1">
      <w:pPr>
        <w:spacing w:after="0"/>
        <w:rPr>
          <w:rFonts w:eastAsia="Calibri" w:cs="Times New Roman"/>
          <w:lang w:val="en-GB"/>
        </w:rPr>
      </w:pPr>
      <w:r w:rsidRPr="000B62E2">
        <w:rPr>
          <w:rFonts w:eastAsia="Calibri" w:cs="Times New Roman"/>
          <w:lang w:val="en-GB"/>
        </w:rPr>
        <w:t xml:space="preserve">Each model was adjusted for categorical year, 5-year interval age, </w:t>
      </w:r>
      <w:r w:rsidRPr="000B62E2">
        <w:rPr>
          <w:rFonts w:eastAsia="Calibri" w:cs="Times New Roman"/>
          <w:bCs/>
        </w:rPr>
        <w:t>gender</w:t>
      </w:r>
      <w:r w:rsidRPr="000B62E2">
        <w:rPr>
          <w:rFonts w:eastAsia="Calibri" w:cs="Times New Roman"/>
          <w:lang w:val="en-GB"/>
        </w:rPr>
        <w:t xml:space="preserve">, marital status and 9-group prefecture. All analyses were adjusted for data clustering by household and weighted. </w:t>
      </w:r>
    </w:p>
    <w:p w14:paraId="31E7C301" w14:textId="77777777" w:rsidR="00B627C1" w:rsidRPr="000B62E2" w:rsidRDefault="00B627C1" w:rsidP="00E51595">
      <w:pPr>
        <w:rPr>
          <w:rFonts w:eastAsia="Calibri" w:cs="Times New Roman"/>
          <w:lang w:val="en-GB"/>
        </w:rPr>
      </w:pPr>
    </w:p>
    <w:p w14:paraId="0AADBBAE" w14:textId="77777777" w:rsidR="00290EDF" w:rsidRPr="000B62E2" w:rsidRDefault="00290EDF" w:rsidP="00E51595">
      <w:pPr>
        <w:rPr>
          <w:rFonts w:eastAsia="Calibri" w:cs="Times New Roman"/>
          <w:lang w:val="en-GB"/>
        </w:rPr>
      </w:pPr>
    </w:p>
    <w:p w14:paraId="65A780A2" w14:textId="77777777" w:rsidR="00290EDF" w:rsidRPr="000B62E2" w:rsidRDefault="00290EDF" w:rsidP="00E51595">
      <w:pPr>
        <w:rPr>
          <w:rFonts w:eastAsia="Calibri" w:cs="Times New Roman"/>
          <w:lang w:val="en-GB"/>
        </w:rPr>
      </w:pPr>
    </w:p>
    <w:p w14:paraId="74BAD438" w14:textId="77777777" w:rsidR="00290EDF" w:rsidRPr="000B62E2" w:rsidRDefault="00290EDF" w:rsidP="00E51595">
      <w:pPr>
        <w:rPr>
          <w:rFonts w:eastAsia="Calibri" w:cs="Times New Roman"/>
          <w:lang w:val="en-GB"/>
        </w:rPr>
      </w:pPr>
    </w:p>
    <w:p w14:paraId="5F38BD16" w14:textId="77777777" w:rsidR="00290EDF" w:rsidRPr="000B62E2" w:rsidRDefault="00290EDF" w:rsidP="00E51595">
      <w:pPr>
        <w:rPr>
          <w:rFonts w:eastAsia="Calibri" w:cs="Times New Roman"/>
          <w:lang w:val="en-GB"/>
        </w:rPr>
      </w:pPr>
    </w:p>
    <w:p w14:paraId="01891CF1" w14:textId="77777777" w:rsidR="00290EDF" w:rsidRPr="000B62E2" w:rsidRDefault="00290EDF" w:rsidP="00E51595">
      <w:pPr>
        <w:rPr>
          <w:rFonts w:eastAsia="Calibri" w:cs="Times New Roman"/>
          <w:lang w:val="en-GB"/>
        </w:rPr>
      </w:pPr>
    </w:p>
    <w:p w14:paraId="0AF24070" w14:textId="77777777" w:rsidR="00290EDF" w:rsidRPr="000B62E2" w:rsidRDefault="00290EDF" w:rsidP="00E51595">
      <w:pPr>
        <w:rPr>
          <w:rFonts w:eastAsia="Calibri" w:cs="Times New Roman"/>
          <w:lang w:val="en-GB"/>
        </w:rPr>
      </w:pPr>
    </w:p>
    <w:p w14:paraId="07FF9B5D" w14:textId="77777777" w:rsidR="00290EDF" w:rsidRPr="000B62E2" w:rsidRDefault="00290EDF" w:rsidP="00E51595">
      <w:pPr>
        <w:rPr>
          <w:rFonts w:eastAsia="Calibri" w:cs="Times New Roman"/>
          <w:lang w:val="en-GB"/>
        </w:rPr>
      </w:pPr>
    </w:p>
    <w:p w14:paraId="09011A77" w14:textId="77777777" w:rsidR="00290EDF" w:rsidRPr="000B62E2" w:rsidRDefault="00290EDF" w:rsidP="00E51595">
      <w:pPr>
        <w:rPr>
          <w:rFonts w:eastAsia="Calibri" w:cs="Times New Roman"/>
          <w:lang w:val="en-GB"/>
        </w:rPr>
      </w:pPr>
    </w:p>
    <w:p w14:paraId="4311DF5C" w14:textId="77777777" w:rsidR="00290EDF" w:rsidRPr="000B62E2" w:rsidRDefault="00290EDF" w:rsidP="00E51595">
      <w:pPr>
        <w:rPr>
          <w:rFonts w:eastAsia="Calibri" w:cs="Times New Roman"/>
          <w:lang w:val="en-GB"/>
        </w:rPr>
      </w:pPr>
    </w:p>
    <w:p w14:paraId="24BADD57" w14:textId="77777777" w:rsidR="00290EDF" w:rsidRPr="000B62E2" w:rsidRDefault="00290EDF" w:rsidP="00E51595">
      <w:pPr>
        <w:rPr>
          <w:rFonts w:eastAsia="Calibri" w:cs="Times New Roman"/>
          <w:lang w:val="en-GB"/>
        </w:rPr>
      </w:pPr>
    </w:p>
    <w:p w14:paraId="76FE86C7" w14:textId="77777777" w:rsidR="00290EDF" w:rsidRPr="000B62E2" w:rsidRDefault="00290EDF" w:rsidP="00E51595">
      <w:pPr>
        <w:rPr>
          <w:rFonts w:eastAsia="Calibri" w:cs="Times New Roman"/>
          <w:lang w:val="en-GB"/>
        </w:rPr>
      </w:pPr>
    </w:p>
    <w:p w14:paraId="2388B1F1" w14:textId="77777777" w:rsidR="00290EDF" w:rsidRPr="000B62E2" w:rsidRDefault="00290EDF" w:rsidP="00E51595">
      <w:pPr>
        <w:rPr>
          <w:rFonts w:eastAsia="Calibri" w:cs="Times New Roman"/>
          <w:lang w:val="en-GB"/>
        </w:rPr>
      </w:pPr>
    </w:p>
    <w:p w14:paraId="1BAD1A42" w14:textId="77777777" w:rsidR="00290EDF" w:rsidRPr="000B62E2" w:rsidRDefault="00290EDF" w:rsidP="00E51595">
      <w:pPr>
        <w:rPr>
          <w:rFonts w:eastAsia="Calibri" w:cs="Times New Roman"/>
          <w:lang w:val="en-GB"/>
        </w:rPr>
      </w:pPr>
    </w:p>
    <w:p w14:paraId="12F8D010" w14:textId="77777777" w:rsidR="00290EDF" w:rsidRPr="000B62E2" w:rsidRDefault="00290EDF" w:rsidP="00E51595">
      <w:pPr>
        <w:rPr>
          <w:rFonts w:eastAsia="Calibri" w:cs="Times New Roman"/>
          <w:lang w:val="en-GB"/>
        </w:rPr>
      </w:pPr>
    </w:p>
    <w:p w14:paraId="768572E9" w14:textId="77777777" w:rsidR="00290EDF" w:rsidRPr="000B62E2" w:rsidRDefault="00290EDF" w:rsidP="00E51595">
      <w:pPr>
        <w:rPr>
          <w:rFonts w:eastAsia="Calibri" w:cs="Times New Roman"/>
          <w:lang w:val="en-GB"/>
        </w:rPr>
      </w:pPr>
    </w:p>
    <w:p w14:paraId="3972E3E4" w14:textId="77777777" w:rsidR="00290EDF" w:rsidRPr="000B62E2" w:rsidRDefault="00290EDF" w:rsidP="00E51595">
      <w:pPr>
        <w:rPr>
          <w:rFonts w:eastAsia="Calibri" w:cs="Times New Roman"/>
          <w:lang w:val="en-GB"/>
        </w:rPr>
      </w:pPr>
    </w:p>
    <w:p w14:paraId="3F142700" w14:textId="77777777" w:rsidR="00290EDF" w:rsidRPr="000B62E2" w:rsidRDefault="00290EDF" w:rsidP="00E51595">
      <w:pPr>
        <w:rPr>
          <w:rFonts w:eastAsia="Calibri" w:cs="Times New Roman"/>
          <w:lang w:val="en-GB"/>
        </w:rPr>
      </w:pPr>
    </w:p>
    <w:p w14:paraId="58803435" w14:textId="05E64EBC" w:rsidR="00290EDF" w:rsidRPr="000B62E2" w:rsidRDefault="00290EDF" w:rsidP="00E51595">
      <w:pPr>
        <w:rPr>
          <w:rFonts w:eastAsia="Calibri" w:cs="Times New Roman"/>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p>
    <w:p w14:paraId="09BAAF81" w14:textId="495FB098" w:rsidR="00290EDF" w:rsidRPr="000B62E2" w:rsidRDefault="00290EDF" w:rsidP="00E51595">
      <w:pPr>
        <w:rPr>
          <w:rFonts w:eastAsia="Calibri" w:cs="Times New Roman"/>
          <w:lang w:val="en-GB"/>
        </w:rPr>
        <w:sectPr w:rsidR="00290EDF" w:rsidRPr="000B62E2" w:rsidSect="00E30065">
          <w:pgSz w:w="11906" w:h="16838" w:code="9"/>
          <w:pgMar w:top="1440" w:right="1440" w:bottom="1440" w:left="1440" w:header="720" w:footer="720" w:gutter="0"/>
          <w:cols w:space="720"/>
          <w:docGrid w:linePitch="360"/>
        </w:sectPr>
      </w:pPr>
    </w:p>
    <w:p w14:paraId="0C730C3F" w14:textId="78DB222A" w:rsidR="00C60AEC" w:rsidRPr="000B62E2" w:rsidRDefault="00C60AEC" w:rsidP="00E51595">
      <w:pPr>
        <w:rPr>
          <w:rFonts w:eastAsia="Calibri" w:cs="Times New Roman"/>
          <w:lang w:val="en-GB"/>
        </w:rPr>
      </w:pPr>
    </w:p>
    <w:p w14:paraId="654E4F38" w14:textId="76FFF0A8" w:rsidR="00AB7A1D" w:rsidRPr="000B62E2" w:rsidRDefault="00AB7A1D" w:rsidP="00E71B83">
      <w:pPr>
        <w:pStyle w:val="Heading2"/>
        <w:rPr>
          <w:bCs/>
        </w:rPr>
      </w:pPr>
      <w:bookmarkStart w:id="1384" w:name="tableA17"/>
      <w:bookmarkStart w:id="1385" w:name="_Toc93943426"/>
      <w:bookmarkEnd w:id="1384"/>
      <w:r w:rsidRPr="000B62E2">
        <w:rPr>
          <w:bCs/>
        </w:rPr>
        <w:t xml:space="preserve">TABLE </w:t>
      </w:r>
      <w:r w:rsidR="00F15D37" w:rsidRPr="000B62E2">
        <w:rPr>
          <w:bCs/>
        </w:rPr>
        <w:t>A1</w:t>
      </w:r>
      <w:r w:rsidR="00B275BF" w:rsidRPr="000B62E2">
        <w:rPr>
          <w:bCs/>
        </w:rPr>
        <w:t>8</w:t>
      </w:r>
      <w:r w:rsidRPr="000B62E2">
        <w:rPr>
          <w:bCs/>
        </w:rPr>
        <w:t xml:space="preserve"> The ratio of the prevalence proportions of wellbeing </w:t>
      </w:r>
      <w:r w:rsidRPr="000B62E2">
        <w:t>and poor health in 2013 compared with 1992</w:t>
      </w:r>
      <w:r w:rsidR="000E370F" w:rsidRPr="000B62E2">
        <w:t xml:space="preserve"> for children </w:t>
      </w:r>
      <w:r w:rsidR="00C048D4" w:rsidRPr="000B62E2">
        <w:t>ex</w:t>
      </w:r>
      <w:r w:rsidR="000E370F" w:rsidRPr="000B62E2">
        <w:t xml:space="preserve">cluding aged </w:t>
      </w:r>
      <w:r w:rsidR="00C048D4" w:rsidRPr="000B62E2">
        <w:t xml:space="preserve">6-11 </w:t>
      </w:r>
      <w:r w:rsidR="000E370F" w:rsidRPr="000B62E2">
        <w:t>years</w:t>
      </w:r>
      <w:bookmarkEnd w:id="1385"/>
    </w:p>
    <w:tbl>
      <w:tblPr>
        <w:tblStyle w:val="Style1"/>
        <w:tblW w:w="8973" w:type="dxa"/>
        <w:tblLayout w:type="fixed"/>
        <w:tblLook w:val="04A0" w:firstRow="1" w:lastRow="0" w:firstColumn="1" w:lastColumn="0" w:noHBand="0" w:noVBand="1"/>
      </w:tblPr>
      <w:tblGrid>
        <w:gridCol w:w="2993"/>
        <w:gridCol w:w="2990"/>
        <w:gridCol w:w="2990"/>
      </w:tblGrid>
      <w:tr w:rsidR="00B118ED" w:rsidRPr="000B62E2" w14:paraId="39AD2C46" w14:textId="1437CF79" w:rsidTr="00B118ED">
        <w:trPr>
          <w:cnfStyle w:val="100000000000" w:firstRow="1" w:lastRow="0" w:firstColumn="0" w:lastColumn="0" w:oddVBand="0" w:evenVBand="0" w:oddHBand="0" w:evenHBand="0" w:firstRowFirstColumn="0" w:firstRowLastColumn="0" w:lastRowFirstColumn="0" w:lastRowLastColumn="0"/>
          <w:trHeight w:val="37"/>
        </w:trPr>
        <w:tc>
          <w:tcPr>
            <w:tcW w:w="2993" w:type="dxa"/>
          </w:tcPr>
          <w:p w14:paraId="67B40861" w14:textId="215F9573" w:rsidR="00B118ED" w:rsidRPr="000B62E2" w:rsidRDefault="00B118ED" w:rsidP="00624D4B">
            <w:pPr>
              <w:spacing w:after="0"/>
              <w:rPr>
                <w:rFonts w:eastAsia="Calibri" w:cs="Times New Roman"/>
                <w:b/>
                <w:bCs/>
                <w:szCs w:val="20"/>
                <w:lang w:val="en-GB"/>
              </w:rPr>
            </w:pPr>
          </w:p>
        </w:tc>
        <w:tc>
          <w:tcPr>
            <w:tcW w:w="2990" w:type="dxa"/>
          </w:tcPr>
          <w:p w14:paraId="00B25592" w14:textId="568E9E82" w:rsidR="00B118ED" w:rsidRPr="000B62E2" w:rsidRDefault="00B118ED" w:rsidP="00624D4B">
            <w:pPr>
              <w:spacing w:after="0"/>
              <w:rPr>
                <w:rFonts w:eastAsia="Calibri" w:cs="Times New Roman"/>
                <w:b/>
                <w:bCs/>
                <w:szCs w:val="20"/>
                <w:lang w:val="en-GB"/>
              </w:rPr>
            </w:pPr>
            <w:r w:rsidRPr="000B62E2">
              <w:rPr>
                <w:rFonts w:eastAsia="Calibri" w:cs="Times New Roman"/>
                <w:b/>
                <w:bCs/>
                <w:szCs w:val="20"/>
                <w:lang w:val="en-GB"/>
              </w:rPr>
              <w:t>Model 1</w:t>
            </w:r>
          </w:p>
        </w:tc>
        <w:tc>
          <w:tcPr>
            <w:tcW w:w="2990" w:type="dxa"/>
          </w:tcPr>
          <w:p w14:paraId="54897DD5" w14:textId="67063616" w:rsidR="00B118ED" w:rsidRPr="000B62E2" w:rsidRDefault="00B118ED" w:rsidP="00624D4B">
            <w:pPr>
              <w:spacing w:after="0"/>
              <w:rPr>
                <w:rFonts w:eastAsia="Calibri" w:cs="Times New Roman"/>
                <w:b/>
                <w:bCs/>
                <w:szCs w:val="20"/>
                <w:lang w:val="en-GB"/>
              </w:rPr>
            </w:pPr>
            <w:r w:rsidRPr="000B62E2">
              <w:rPr>
                <w:rFonts w:eastAsia="Calibri" w:cs="Times New Roman"/>
                <w:b/>
                <w:bCs/>
                <w:szCs w:val="20"/>
                <w:lang w:val="en-GB"/>
              </w:rPr>
              <w:t>Model 2</w:t>
            </w:r>
          </w:p>
        </w:tc>
      </w:tr>
      <w:tr w:rsidR="00B118ED" w:rsidRPr="000B62E2" w14:paraId="5395A1D8" w14:textId="0C2EEC09" w:rsidTr="00B118ED">
        <w:trPr>
          <w:trHeight w:val="37"/>
        </w:trPr>
        <w:tc>
          <w:tcPr>
            <w:tcW w:w="2993" w:type="dxa"/>
          </w:tcPr>
          <w:p w14:paraId="43883AD8" w14:textId="19BF4E9F" w:rsidR="00B118ED" w:rsidRPr="000B62E2" w:rsidRDefault="00B118ED" w:rsidP="00624D4B">
            <w:pPr>
              <w:spacing w:after="0"/>
              <w:rPr>
                <w:rFonts w:eastAsia="Calibri" w:cs="Times New Roman"/>
                <w:b/>
                <w:bCs/>
                <w:sz w:val="8"/>
                <w:szCs w:val="8"/>
                <w:lang w:val="en-GB"/>
              </w:rPr>
            </w:pPr>
          </w:p>
        </w:tc>
        <w:tc>
          <w:tcPr>
            <w:tcW w:w="2990" w:type="dxa"/>
          </w:tcPr>
          <w:p w14:paraId="5C4639E6" w14:textId="5B37EF85" w:rsidR="00B118ED" w:rsidRPr="000B62E2" w:rsidRDefault="00B118ED" w:rsidP="00624D4B">
            <w:pPr>
              <w:spacing w:after="0"/>
              <w:rPr>
                <w:rFonts w:eastAsia="Calibri" w:cs="Times New Roman"/>
                <w:b/>
                <w:bCs/>
                <w:sz w:val="8"/>
                <w:szCs w:val="8"/>
                <w:lang w:val="en-GB"/>
              </w:rPr>
            </w:pPr>
          </w:p>
        </w:tc>
        <w:tc>
          <w:tcPr>
            <w:tcW w:w="2990" w:type="dxa"/>
          </w:tcPr>
          <w:p w14:paraId="0D2806B2" w14:textId="0BEC9F48" w:rsidR="00B118ED" w:rsidRPr="000B62E2" w:rsidRDefault="00B118ED" w:rsidP="00624D4B">
            <w:pPr>
              <w:spacing w:after="0"/>
              <w:rPr>
                <w:rFonts w:eastAsia="Calibri" w:cs="Times New Roman"/>
                <w:b/>
                <w:bCs/>
                <w:sz w:val="8"/>
                <w:szCs w:val="8"/>
                <w:lang w:val="en-GB"/>
              </w:rPr>
            </w:pPr>
          </w:p>
        </w:tc>
      </w:tr>
      <w:tr w:rsidR="00B118ED" w:rsidRPr="000B62E2" w14:paraId="0F5B1836" w14:textId="4FE544A0" w:rsidTr="00B118ED">
        <w:trPr>
          <w:trHeight w:val="37"/>
        </w:trPr>
        <w:tc>
          <w:tcPr>
            <w:tcW w:w="2993" w:type="dxa"/>
          </w:tcPr>
          <w:p w14:paraId="2E6ECABD" w14:textId="6260BE88" w:rsidR="00B118ED" w:rsidRPr="000B62E2" w:rsidRDefault="00B118ED" w:rsidP="00624D4B">
            <w:pPr>
              <w:spacing w:after="0"/>
              <w:rPr>
                <w:rFonts w:eastAsia="Calibri" w:cs="Times New Roman"/>
                <w:b/>
                <w:bCs/>
                <w:sz w:val="16"/>
                <w:szCs w:val="16"/>
              </w:rPr>
            </w:pPr>
            <w:r w:rsidRPr="000B62E2">
              <w:rPr>
                <w:rFonts w:eastAsia="Calibri" w:cs="Times New Roman"/>
                <w:b/>
                <w:bCs/>
                <w:sz w:val="16"/>
                <w:szCs w:val="16"/>
              </w:rPr>
              <w:t>Wellbeing</w:t>
            </w:r>
          </w:p>
        </w:tc>
        <w:tc>
          <w:tcPr>
            <w:tcW w:w="2990" w:type="dxa"/>
          </w:tcPr>
          <w:p w14:paraId="6B648462" w14:textId="548158E4" w:rsidR="00B118ED" w:rsidRPr="000B62E2" w:rsidRDefault="00B118ED" w:rsidP="00624D4B">
            <w:pPr>
              <w:spacing w:after="0"/>
              <w:rPr>
                <w:rFonts w:eastAsia="Calibri" w:cs="Times New Roman"/>
                <w:b/>
                <w:bCs/>
                <w:sz w:val="16"/>
                <w:szCs w:val="16"/>
                <w:lang w:val="en-GB"/>
              </w:rPr>
            </w:pPr>
            <w:r w:rsidRPr="000B62E2">
              <w:rPr>
                <w:rFonts w:eastAsia="Calibri" w:cs="Times New Roman"/>
                <w:b/>
                <w:bCs/>
                <w:sz w:val="16"/>
                <w:szCs w:val="16"/>
                <w:lang w:val="en-GB"/>
              </w:rPr>
              <w:t>Risk ratio (95% CI), p-value</w:t>
            </w:r>
          </w:p>
        </w:tc>
        <w:tc>
          <w:tcPr>
            <w:tcW w:w="2990" w:type="dxa"/>
          </w:tcPr>
          <w:p w14:paraId="0A3787A2" w14:textId="74986674" w:rsidR="00B118ED" w:rsidRPr="000B62E2" w:rsidRDefault="00B118ED" w:rsidP="00624D4B">
            <w:pPr>
              <w:spacing w:after="0"/>
              <w:rPr>
                <w:rFonts w:eastAsia="Calibri" w:cs="Times New Roman"/>
                <w:b/>
                <w:bCs/>
                <w:sz w:val="16"/>
                <w:szCs w:val="16"/>
                <w:lang w:val="en-GB"/>
              </w:rPr>
            </w:pPr>
            <w:r w:rsidRPr="000B62E2">
              <w:rPr>
                <w:rFonts w:eastAsia="Calibri" w:cs="Times New Roman"/>
                <w:b/>
                <w:bCs/>
                <w:sz w:val="16"/>
                <w:szCs w:val="16"/>
                <w:lang w:val="en-GB"/>
              </w:rPr>
              <w:t>Risk ratio (95% CI), p-value</w:t>
            </w:r>
          </w:p>
        </w:tc>
      </w:tr>
      <w:tr w:rsidR="00B118ED" w:rsidRPr="000B62E2" w14:paraId="039C7544" w14:textId="2931DF5F" w:rsidTr="00B118ED">
        <w:trPr>
          <w:trHeight w:val="37"/>
        </w:trPr>
        <w:tc>
          <w:tcPr>
            <w:tcW w:w="2993" w:type="dxa"/>
          </w:tcPr>
          <w:p w14:paraId="34BC9899" w14:textId="21B6D0E5" w:rsidR="00B118ED" w:rsidRPr="000B62E2" w:rsidRDefault="00B118ED" w:rsidP="00624D4B">
            <w:pPr>
              <w:spacing w:after="0"/>
              <w:rPr>
                <w:rFonts w:eastAsia="Calibri" w:cs="Times New Roman"/>
                <w:b/>
                <w:bCs/>
                <w:sz w:val="8"/>
                <w:szCs w:val="8"/>
                <w:lang w:val="en-GB"/>
              </w:rPr>
            </w:pPr>
          </w:p>
        </w:tc>
        <w:tc>
          <w:tcPr>
            <w:tcW w:w="2990" w:type="dxa"/>
          </w:tcPr>
          <w:p w14:paraId="4236FC46" w14:textId="7D78B1A9" w:rsidR="00B118ED" w:rsidRPr="000B62E2" w:rsidRDefault="00B118ED" w:rsidP="00624D4B">
            <w:pPr>
              <w:spacing w:after="0"/>
              <w:rPr>
                <w:rFonts w:eastAsia="Calibri" w:cs="Times New Roman"/>
                <w:b/>
                <w:bCs/>
                <w:sz w:val="8"/>
                <w:szCs w:val="8"/>
                <w:lang w:val="en-GB"/>
              </w:rPr>
            </w:pPr>
          </w:p>
        </w:tc>
        <w:tc>
          <w:tcPr>
            <w:tcW w:w="2990" w:type="dxa"/>
          </w:tcPr>
          <w:p w14:paraId="5278E956" w14:textId="1A44A3BF" w:rsidR="00B118ED" w:rsidRPr="000B62E2" w:rsidRDefault="00B118ED" w:rsidP="00624D4B">
            <w:pPr>
              <w:spacing w:after="0"/>
              <w:rPr>
                <w:rFonts w:eastAsia="Calibri" w:cs="Times New Roman"/>
                <w:b/>
                <w:bCs/>
                <w:sz w:val="8"/>
                <w:szCs w:val="8"/>
                <w:lang w:val="en-GB"/>
              </w:rPr>
            </w:pPr>
          </w:p>
        </w:tc>
      </w:tr>
      <w:tr w:rsidR="00B118ED" w:rsidRPr="000B62E2" w14:paraId="646E334E" w14:textId="7EFE5D0B" w:rsidTr="00B118ED">
        <w:trPr>
          <w:trHeight w:val="37"/>
        </w:trPr>
        <w:tc>
          <w:tcPr>
            <w:tcW w:w="2993" w:type="dxa"/>
          </w:tcPr>
          <w:p w14:paraId="244B7032" w14:textId="36818F7A" w:rsidR="00B118ED" w:rsidRPr="000B62E2" w:rsidRDefault="00B118ED" w:rsidP="00164572">
            <w:pPr>
              <w:spacing w:after="0"/>
              <w:rPr>
                <w:rFonts w:cs="Times New Roman"/>
                <w:sz w:val="16"/>
                <w:szCs w:val="16"/>
              </w:rPr>
            </w:pPr>
            <w:r w:rsidRPr="000B62E2">
              <w:rPr>
                <w:rFonts w:eastAsia="Times New Roman" w:cs="Times New Roman"/>
                <w:bCs/>
                <w:color w:val="000000"/>
                <w:sz w:val="16"/>
                <w:szCs w:val="16"/>
                <w:lang w:val="en-GB" w:eastAsia="en-GB"/>
              </w:rPr>
              <w:t xml:space="preserve">  Children (12 to 19 years)</w:t>
            </w:r>
          </w:p>
        </w:tc>
        <w:tc>
          <w:tcPr>
            <w:tcW w:w="2990" w:type="dxa"/>
          </w:tcPr>
          <w:p w14:paraId="7D1BF45E" w14:textId="2EE12846" w:rsidR="00B118ED" w:rsidRPr="000B62E2" w:rsidRDefault="00B118ED" w:rsidP="004E5145">
            <w:pPr>
              <w:spacing w:after="0"/>
              <w:rPr>
                <w:rFonts w:cs="Times New Roman"/>
                <w:sz w:val="16"/>
                <w:szCs w:val="16"/>
              </w:rPr>
            </w:pPr>
            <w:r w:rsidRPr="000B62E2">
              <w:rPr>
                <w:rFonts w:cs="Times New Roman"/>
                <w:sz w:val="16"/>
                <w:szCs w:val="16"/>
              </w:rPr>
              <w:t>0</w:t>
            </w:r>
            <w:r w:rsidR="009907FC">
              <w:rPr>
                <w:rFonts w:cs="Times New Roman"/>
                <w:sz w:val="16"/>
                <w:szCs w:val="16"/>
              </w:rPr>
              <w:t>.</w:t>
            </w:r>
            <w:r w:rsidRPr="000B62E2">
              <w:rPr>
                <w:rFonts w:cs="Times New Roman"/>
                <w:sz w:val="16"/>
                <w:szCs w:val="16"/>
              </w:rPr>
              <w:t>873 (0</w:t>
            </w:r>
            <w:r w:rsidR="009907FC">
              <w:rPr>
                <w:rFonts w:cs="Times New Roman"/>
                <w:sz w:val="16"/>
                <w:szCs w:val="16"/>
              </w:rPr>
              <w:t>.</w:t>
            </w:r>
            <w:r w:rsidRPr="000B62E2">
              <w:rPr>
                <w:rFonts w:cs="Times New Roman"/>
                <w:sz w:val="16"/>
                <w:szCs w:val="16"/>
              </w:rPr>
              <w:t>842, 0</w:t>
            </w:r>
            <w:r w:rsidR="009907FC">
              <w:rPr>
                <w:rFonts w:cs="Times New Roman"/>
                <w:sz w:val="16"/>
                <w:szCs w:val="16"/>
              </w:rPr>
              <w:t>.</w:t>
            </w:r>
            <w:r w:rsidRPr="000B62E2">
              <w:rPr>
                <w:rFonts w:cs="Times New Roman"/>
                <w:sz w:val="16"/>
                <w:szCs w:val="16"/>
              </w:rPr>
              <w:t>905), &lt;0</w:t>
            </w:r>
            <w:r w:rsidR="009907FC">
              <w:rPr>
                <w:rFonts w:cs="Times New Roman"/>
                <w:sz w:val="16"/>
                <w:szCs w:val="16"/>
              </w:rPr>
              <w:t>.</w:t>
            </w:r>
            <w:r w:rsidRPr="000B62E2">
              <w:rPr>
                <w:rFonts w:cs="Times New Roman"/>
                <w:sz w:val="16"/>
                <w:szCs w:val="16"/>
              </w:rPr>
              <w:t>001</w:t>
            </w:r>
          </w:p>
        </w:tc>
        <w:tc>
          <w:tcPr>
            <w:tcW w:w="2990" w:type="dxa"/>
          </w:tcPr>
          <w:p w14:paraId="347AC1EB" w14:textId="5F8355FC" w:rsidR="00B118ED" w:rsidRPr="000B62E2" w:rsidRDefault="00B118ED" w:rsidP="004E5145">
            <w:pPr>
              <w:spacing w:after="0"/>
              <w:rPr>
                <w:rFonts w:cs="Times New Roman"/>
                <w:sz w:val="16"/>
                <w:szCs w:val="16"/>
              </w:rPr>
            </w:pPr>
            <w:r w:rsidRPr="000B62E2">
              <w:rPr>
                <w:rFonts w:cs="Times New Roman"/>
                <w:sz w:val="16"/>
                <w:szCs w:val="16"/>
              </w:rPr>
              <w:t>0</w:t>
            </w:r>
            <w:r w:rsidR="009907FC">
              <w:rPr>
                <w:rFonts w:cs="Times New Roman"/>
                <w:sz w:val="16"/>
                <w:szCs w:val="16"/>
              </w:rPr>
              <w:t>.</w:t>
            </w:r>
            <w:r w:rsidRPr="000B62E2">
              <w:rPr>
                <w:rFonts w:cs="Times New Roman"/>
                <w:sz w:val="16"/>
                <w:szCs w:val="16"/>
              </w:rPr>
              <w:t>870 (0</w:t>
            </w:r>
            <w:r w:rsidR="009907FC">
              <w:rPr>
                <w:rFonts w:cs="Times New Roman"/>
                <w:sz w:val="16"/>
                <w:szCs w:val="16"/>
              </w:rPr>
              <w:t>.</w:t>
            </w:r>
            <w:r w:rsidRPr="000B62E2">
              <w:rPr>
                <w:rFonts w:cs="Times New Roman"/>
                <w:sz w:val="16"/>
                <w:szCs w:val="16"/>
              </w:rPr>
              <w:t>840, 0</w:t>
            </w:r>
            <w:r w:rsidR="009907FC">
              <w:rPr>
                <w:rFonts w:cs="Times New Roman"/>
                <w:sz w:val="16"/>
                <w:szCs w:val="16"/>
              </w:rPr>
              <w:t>.</w:t>
            </w:r>
            <w:r w:rsidRPr="000B62E2">
              <w:rPr>
                <w:rFonts w:cs="Times New Roman"/>
                <w:sz w:val="16"/>
                <w:szCs w:val="16"/>
              </w:rPr>
              <w:t>902), &lt;0</w:t>
            </w:r>
            <w:r w:rsidR="009907FC">
              <w:rPr>
                <w:rFonts w:cs="Times New Roman"/>
                <w:sz w:val="16"/>
                <w:szCs w:val="16"/>
              </w:rPr>
              <w:t>.</w:t>
            </w:r>
            <w:r w:rsidRPr="000B62E2">
              <w:rPr>
                <w:rFonts w:cs="Times New Roman"/>
                <w:sz w:val="16"/>
                <w:szCs w:val="16"/>
              </w:rPr>
              <w:t>001</w:t>
            </w:r>
          </w:p>
        </w:tc>
      </w:tr>
      <w:tr w:rsidR="00B118ED" w:rsidRPr="000B62E2" w14:paraId="3C8D9CE5" w14:textId="7ED54FFF" w:rsidTr="00B118ED">
        <w:trPr>
          <w:trHeight w:val="37"/>
        </w:trPr>
        <w:tc>
          <w:tcPr>
            <w:tcW w:w="2993" w:type="dxa"/>
          </w:tcPr>
          <w:p w14:paraId="4A868418" w14:textId="29445FEA" w:rsidR="00B118ED" w:rsidRPr="000B62E2" w:rsidRDefault="00B118ED" w:rsidP="00624D4B">
            <w:pPr>
              <w:spacing w:after="0"/>
              <w:rPr>
                <w:rFonts w:eastAsia="Calibri" w:cs="Times New Roman"/>
                <w:bCs/>
                <w:sz w:val="8"/>
                <w:szCs w:val="8"/>
              </w:rPr>
            </w:pPr>
          </w:p>
        </w:tc>
        <w:tc>
          <w:tcPr>
            <w:tcW w:w="2990" w:type="dxa"/>
          </w:tcPr>
          <w:p w14:paraId="258656FA" w14:textId="3F206EF9" w:rsidR="00B118ED" w:rsidRPr="000B62E2" w:rsidRDefault="00B118ED" w:rsidP="00624D4B">
            <w:pPr>
              <w:spacing w:after="0"/>
              <w:rPr>
                <w:rFonts w:cs="Times New Roman"/>
                <w:sz w:val="8"/>
                <w:szCs w:val="8"/>
              </w:rPr>
            </w:pPr>
          </w:p>
        </w:tc>
        <w:tc>
          <w:tcPr>
            <w:tcW w:w="2990" w:type="dxa"/>
          </w:tcPr>
          <w:p w14:paraId="2DC36886" w14:textId="5A4E0D90" w:rsidR="00B118ED" w:rsidRPr="000B62E2" w:rsidRDefault="00B118ED" w:rsidP="00624D4B">
            <w:pPr>
              <w:spacing w:after="0"/>
              <w:rPr>
                <w:rFonts w:cs="Times New Roman"/>
                <w:sz w:val="8"/>
                <w:szCs w:val="8"/>
              </w:rPr>
            </w:pPr>
          </w:p>
        </w:tc>
      </w:tr>
      <w:tr w:rsidR="00B118ED" w:rsidRPr="000B62E2" w14:paraId="44B61C3C" w14:textId="17353EE4" w:rsidTr="00B118ED">
        <w:trPr>
          <w:trHeight w:val="37"/>
        </w:trPr>
        <w:tc>
          <w:tcPr>
            <w:tcW w:w="2993" w:type="dxa"/>
          </w:tcPr>
          <w:p w14:paraId="1FC8CA38" w14:textId="190CEA78" w:rsidR="00B118ED" w:rsidRPr="000B62E2" w:rsidRDefault="00B118ED" w:rsidP="00624D4B">
            <w:pPr>
              <w:spacing w:after="0"/>
              <w:rPr>
                <w:rFonts w:cs="Times New Roman"/>
                <w:sz w:val="16"/>
                <w:szCs w:val="16"/>
              </w:rPr>
            </w:pPr>
            <w:r w:rsidRPr="000B62E2">
              <w:rPr>
                <w:rFonts w:eastAsia="Calibri" w:cs="Times New Roman"/>
                <w:b/>
                <w:sz w:val="16"/>
                <w:szCs w:val="16"/>
                <w:lang w:val="en-GB"/>
              </w:rPr>
              <w:t>Poor health</w:t>
            </w:r>
          </w:p>
        </w:tc>
        <w:tc>
          <w:tcPr>
            <w:tcW w:w="2990" w:type="dxa"/>
          </w:tcPr>
          <w:p w14:paraId="750295B1" w14:textId="1F8BCE5E" w:rsidR="00B118ED" w:rsidRPr="000B62E2" w:rsidRDefault="00B118ED" w:rsidP="00624D4B">
            <w:pPr>
              <w:spacing w:after="0"/>
              <w:rPr>
                <w:rFonts w:cs="Times New Roman"/>
                <w:sz w:val="16"/>
                <w:szCs w:val="16"/>
              </w:rPr>
            </w:pPr>
          </w:p>
        </w:tc>
        <w:tc>
          <w:tcPr>
            <w:tcW w:w="2990" w:type="dxa"/>
          </w:tcPr>
          <w:p w14:paraId="7F358ED9" w14:textId="5178BEA5" w:rsidR="00B118ED" w:rsidRPr="000B62E2" w:rsidRDefault="00B118ED" w:rsidP="00624D4B">
            <w:pPr>
              <w:spacing w:after="0"/>
              <w:rPr>
                <w:rFonts w:cs="Times New Roman"/>
                <w:sz w:val="16"/>
                <w:szCs w:val="16"/>
              </w:rPr>
            </w:pPr>
          </w:p>
        </w:tc>
      </w:tr>
      <w:tr w:rsidR="00B118ED" w:rsidRPr="000B62E2" w14:paraId="28DAC63B" w14:textId="3C78558C" w:rsidTr="00B118ED">
        <w:trPr>
          <w:trHeight w:val="37"/>
        </w:trPr>
        <w:tc>
          <w:tcPr>
            <w:tcW w:w="2993" w:type="dxa"/>
          </w:tcPr>
          <w:p w14:paraId="1965F7F3" w14:textId="69A2403B" w:rsidR="00B118ED" w:rsidRPr="000B62E2" w:rsidRDefault="00B118ED" w:rsidP="00624D4B">
            <w:pPr>
              <w:spacing w:after="0"/>
              <w:rPr>
                <w:rFonts w:eastAsia="Calibri" w:cs="Times New Roman"/>
                <w:b/>
                <w:sz w:val="8"/>
                <w:szCs w:val="8"/>
                <w:lang w:val="en-GB"/>
              </w:rPr>
            </w:pPr>
          </w:p>
        </w:tc>
        <w:tc>
          <w:tcPr>
            <w:tcW w:w="2990" w:type="dxa"/>
          </w:tcPr>
          <w:p w14:paraId="77E5EA0F" w14:textId="10870DAC" w:rsidR="00B118ED" w:rsidRPr="000B62E2" w:rsidRDefault="00B118ED" w:rsidP="00624D4B">
            <w:pPr>
              <w:spacing w:after="0"/>
              <w:rPr>
                <w:rFonts w:cs="Times New Roman"/>
                <w:sz w:val="8"/>
                <w:szCs w:val="8"/>
              </w:rPr>
            </w:pPr>
          </w:p>
        </w:tc>
        <w:tc>
          <w:tcPr>
            <w:tcW w:w="2990" w:type="dxa"/>
          </w:tcPr>
          <w:p w14:paraId="4A5137E9" w14:textId="28244B17" w:rsidR="00B118ED" w:rsidRPr="000B62E2" w:rsidRDefault="00B118ED" w:rsidP="00624D4B">
            <w:pPr>
              <w:spacing w:after="0"/>
              <w:rPr>
                <w:rFonts w:cs="Times New Roman"/>
                <w:sz w:val="8"/>
                <w:szCs w:val="8"/>
              </w:rPr>
            </w:pPr>
          </w:p>
        </w:tc>
      </w:tr>
      <w:tr w:rsidR="00B118ED" w:rsidRPr="000B62E2" w14:paraId="20041E17" w14:textId="384DA3E4" w:rsidTr="00B118ED">
        <w:trPr>
          <w:trHeight w:val="37"/>
        </w:trPr>
        <w:tc>
          <w:tcPr>
            <w:tcW w:w="2993" w:type="dxa"/>
          </w:tcPr>
          <w:p w14:paraId="6BF37E14" w14:textId="2B48EE5D" w:rsidR="00B118ED" w:rsidRPr="000B62E2" w:rsidRDefault="00B118ED" w:rsidP="00164572">
            <w:pPr>
              <w:spacing w:after="0"/>
              <w:rPr>
                <w:rFonts w:cs="Times New Roman"/>
                <w:sz w:val="16"/>
                <w:szCs w:val="16"/>
              </w:rPr>
            </w:pPr>
            <w:r w:rsidRPr="000B62E2">
              <w:rPr>
                <w:rFonts w:eastAsia="Times New Roman" w:cs="Times New Roman"/>
                <w:bCs/>
                <w:color w:val="000000"/>
                <w:sz w:val="16"/>
                <w:szCs w:val="16"/>
                <w:lang w:val="en-GB" w:eastAsia="en-GB"/>
              </w:rPr>
              <w:t xml:space="preserve">  Children (12 to 19 years)</w:t>
            </w:r>
          </w:p>
        </w:tc>
        <w:tc>
          <w:tcPr>
            <w:tcW w:w="2990" w:type="dxa"/>
          </w:tcPr>
          <w:p w14:paraId="7738AB64" w14:textId="503B47EC" w:rsidR="00B118ED" w:rsidRPr="000B62E2" w:rsidRDefault="00B118ED" w:rsidP="00624D4B">
            <w:pPr>
              <w:spacing w:after="0"/>
              <w:rPr>
                <w:rFonts w:cs="Times New Roman"/>
                <w:sz w:val="16"/>
                <w:szCs w:val="16"/>
              </w:rPr>
            </w:pPr>
            <w:r w:rsidRPr="000B62E2">
              <w:rPr>
                <w:rFonts w:cs="Times New Roman"/>
                <w:sz w:val="16"/>
                <w:szCs w:val="16"/>
              </w:rPr>
              <w:t>1</w:t>
            </w:r>
            <w:r w:rsidR="009907FC">
              <w:rPr>
                <w:rFonts w:cs="Times New Roman"/>
                <w:sz w:val="16"/>
                <w:szCs w:val="16"/>
              </w:rPr>
              <w:t>.</w:t>
            </w:r>
            <w:r w:rsidRPr="000B62E2">
              <w:rPr>
                <w:rFonts w:cs="Times New Roman"/>
                <w:sz w:val="16"/>
                <w:szCs w:val="16"/>
              </w:rPr>
              <w:t>377 (1</w:t>
            </w:r>
            <w:r w:rsidR="009907FC">
              <w:rPr>
                <w:rFonts w:cs="Times New Roman"/>
                <w:sz w:val="16"/>
                <w:szCs w:val="16"/>
              </w:rPr>
              <w:t>.</w:t>
            </w:r>
            <w:r w:rsidRPr="000B62E2">
              <w:rPr>
                <w:rFonts w:cs="Times New Roman"/>
                <w:sz w:val="16"/>
                <w:szCs w:val="16"/>
              </w:rPr>
              <w:t>118, 1</w:t>
            </w:r>
            <w:r w:rsidR="009907FC">
              <w:rPr>
                <w:rFonts w:cs="Times New Roman"/>
                <w:sz w:val="16"/>
                <w:szCs w:val="16"/>
              </w:rPr>
              <w:t>.</w:t>
            </w:r>
            <w:r w:rsidRPr="000B62E2">
              <w:rPr>
                <w:rFonts w:cs="Times New Roman"/>
                <w:sz w:val="16"/>
                <w:szCs w:val="16"/>
              </w:rPr>
              <w:t>697), 0</w:t>
            </w:r>
            <w:r w:rsidR="009907FC">
              <w:rPr>
                <w:rFonts w:cs="Times New Roman"/>
                <w:sz w:val="16"/>
                <w:szCs w:val="16"/>
              </w:rPr>
              <w:t>.</w:t>
            </w:r>
            <w:r w:rsidRPr="000B62E2">
              <w:rPr>
                <w:rFonts w:cs="Times New Roman"/>
                <w:sz w:val="16"/>
                <w:szCs w:val="16"/>
              </w:rPr>
              <w:t>003</w:t>
            </w:r>
          </w:p>
        </w:tc>
        <w:tc>
          <w:tcPr>
            <w:tcW w:w="2990" w:type="dxa"/>
          </w:tcPr>
          <w:p w14:paraId="54140B58" w14:textId="7B57CD63" w:rsidR="00B118ED" w:rsidRPr="000B62E2" w:rsidRDefault="00B118ED" w:rsidP="00624D4B">
            <w:pPr>
              <w:spacing w:after="0"/>
              <w:rPr>
                <w:rFonts w:cs="Times New Roman"/>
                <w:sz w:val="16"/>
                <w:szCs w:val="16"/>
              </w:rPr>
            </w:pPr>
            <w:r w:rsidRPr="000B62E2">
              <w:rPr>
                <w:rFonts w:cs="Times New Roman"/>
                <w:sz w:val="16"/>
                <w:szCs w:val="16"/>
              </w:rPr>
              <w:t>1</w:t>
            </w:r>
            <w:r w:rsidR="009907FC">
              <w:rPr>
                <w:rFonts w:cs="Times New Roman"/>
                <w:sz w:val="16"/>
                <w:szCs w:val="16"/>
              </w:rPr>
              <w:t>.</w:t>
            </w:r>
            <w:r w:rsidRPr="000B62E2">
              <w:rPr>
                <w:rFonts w:cs="Times New Roman"/>
                <w:sz w:val="16"/>
                <w:szCs w:val="16"/>
              </w:rPr>
              <w:t>395 (1</w:t>
            </w:r>
            <w:r w:rsidR="009907FC">
              <w:rPr>
                <w:rFonts w:cs="Times New Roman"/>
                <w:sz w:val="16"/>
                <w:szCs w:val="16"/>
              </w:rPr>
              <w:t>.</w:t>
            </w:r>
            <w:r w:rsidRPr="000B62E2">
              <w:rPr>
                <w:rFonts w:cs="Times New Roman"/>
                <w:sz w:val="16"/>
                <w:szCs w:val="16"/>
              </w:rPr>
              <w:t>131, 1</w:t>
            </w:r>
            <w:r w:rsidR="009907FC">
              <w:rPr>
                <w:rFonts w:cs="Times New Roman"/>
                <w:sz w:val="16"/>
                <w:szCs w:val="16"/>
              </w:rPr>
              <w:t>.</w:t>
            </w:r>
            <w:r w:rsidRPr="000B62E2">
              <w:rPr>
                <w:rFonts w:cs="Times New Roman"/>
                <w:sz w:val="16"/>
                <w:szCs w:val="16"/>
              </w:rPr>
              <w:t>722), 0</w:t>
            </w:r>
            <w:r w:rsidR="009907FC">
              <w:rPr>
                <w:rFonts w:cs="Times New Roman"/>
                <w:sz w:val="16"/>
                <w:szCs w:val="16"/>
              </w:rPr>
              <w:t>.</w:t>
            </w:r>
            <w:r w:rsidRPr="000B62E2">
              <w:rPr>
                <w:rFonts w:cs="Times New Roman"/>
                <w:sz w:val="16"/>
                <w:szCs w:val="16"/>
              </w:rPr>
              <w:t>002</w:t>
            </w:r>
          </w:p>
        </w:tc>
      </w:tr>
      <w:tr w:rsidR="00B118ED" w:rsidRPr="000B62E2" w14:paraId="5334DDA7" w14:textId="162802F0" w:rsidTr="00B118ED">
        <w:trPr>
          <w:trHeight w:val="37"/>
        </w:trPr>
        <w:tc>
          <w:tcPr>
            <w:tcW w:w="2993" w:type="dxa"/>
          </w:tcPr>
          <w:p w14:paraId="72FCCA5C" w14:textId="01DAD42B" w:rsidR="00B118ED" w:rsidRPr="000B62E2" w:rsidRDefault="00B118ED" w:rsidP="00624D4B">
            <w:pPr>
              <w:spacing w:after="0"/>
              <w:rPr>
                <w:rFonts w:eastAsia="Times New Roman" w:cs="Times New Roman"/>
                <w:bCs/>
                <w:color w:val="000000"/>
                <w:sz w:val="8"/>
                <w:szCs w:val="8"/>
                <w:lang w:val="en-GB" w:eastAsia="en-GB"/>
              </w:rPr>
            </w:pPr>
          </w:p>
        </w:tc>
        <w:tc>
          <w:tcPr>
            <w:tcW w:w="2990" w:type="dxa"/>
          </w:tcPr>
          <w:p w14:paraId="66EC2E2B" w14:textId="430A3769" w:rsidR="00B118ED" w:rsidRPr="000B62E2" w:rsidRDefault="00B118ED" w:rsidP="00624D4B">
            <w:pPr>
              <w:spacing w:after="0"/>
              <w:rPr>
                <w:rFonts w:cs="Times New Roman"/>
                <w:sz w:val="8"/>
                <w:szCs w:val="8"/>
              </w:rPr>
            </w:pPr>
          </w:p>
        </w:tc>
        <w:tc>
          <w:tcPr>
            <w:tcW w:w="2990" w:type="dxa"/>
          </w:tcPr>
          <w:p w14:paraId="0DB4267A" w14:textId="79FC7D0D" w:rsidR="00B118ED" w:rsidRPr="000B62E2" w:rsidRDefault="00B118ED" w:rsidP="00624D4B">
            <w:pPr>
              <w:spacing w:after="0"/>
              <w:rPr>
                <w:rFonts w:cs="Times New Roman"/>
                <w:sz w:val="8"/>
                <w:szCs w:val="8"/>
              </w:rPr>
            </w:pPr>
          </w:p>
        </w:tc>
      </w:tr>
    </w:tbl>
    <w:p w14:paraId="2E282683" w14:textId="1A78E031" w:rsidR="00AB7A1D" w:rsidRPr="000B62E2" w:rsidRDefault="00AB7A1D" w:rsidP="00AB7A1D">
      <w:pPr>
        <w:spacing w:after="0"/>
        <w:rPr>
          <w:rFonts w:eastAsia="Calibri" w:cs="Times New Roman"/>
          <w:lang w:val="en-GB"/>
        </w:rPr>
      </w:pPr>
    </w:p>
    <w:p w14:paraId="555A3712" w14:textId="58063B38" w:rsidR="00AB7A1D" w:rsidRPr="000B62E2" w:rsidRDefault="00AB7A1D" w:rsidP="00AB7A1D">
      <w:pPr>
        <w:spacing w:after="0"/>
        <w:rPr>
          <w:rFonts w:eastAsia="Calibri" w:cs="Times New Roman"/>
          <w:bCs/>
        </w:rPr>
      </w:pPr>
      <w:r w:rsidRPr="000B62E2">
        <w:rPr>
          <w:rFonts w:eastAsia="Calibri" w:cs="Times New Roman"/>
          <w:lang w:val="en-GB"/>
        </w:rPr>
        <w:t xml:space="preserve">Model 1: Adjusted for </w:t>
      </w:r>
      <w:r w:rsidR="00804168" w:rsidRPr="000B62E2">
        <w:rPr>
          <w:rFonts w:eastAsia="Calibri" w:cs="Times New Roman"/>
          <w:bCs/>
        </w:rPr>
        <w:t xml:space="preserve">5-year interval </w:t>
      </w:r>
      <w:r w:rsidRPr="000B62E2">
        <w:rPr>
          <w:rFonts w:eastAsia="Calibri" w:cs="Times New Roman"/>
          <w:lang w:val="en-GB"/>
        </w:rPr>
        <w:t xml:space="preserve">age and </w:t>
      </w:r>
      <w:r w:rsidRPr="000B62E2">
        <w:rPr>
          <w:rFonts w:eastAsia="Calibri" w:cs="Times New Roman"/>
          <w:bCs/>
        </w:rPr>
        <w:t xml:space="preserve">gender </w:t>
      </w:r>
    </w:p>
    <w:p w14:paraId="162AAA28" w14:textId="1D369F45" w:rsidR="00963EF2" w:rsidRPr="000B62E2" w:rsidRDefault="00963EF2" w:rsidP="00AB7A1D">
      <w:pPr>
        <w:spacing w:after="0"/>
        <w:rPr>
          <w:rFonts w:eastAsia="Calibri" w:cs="Times New Roman"/>
          <w:bCs/>
        </w:rPr>
      </w:pPr>
      <w:r w:rsidRPr="000B62E2">
        <w:rPr>
          <w:rFonts w:eastAsia="Calibri" w:cs="Times New Roman"/>
          <w:bCs/>
        </w:rPr>
        <w:t xml:space="preserve">Model 2: </w:t>
      </w:r>
      <w:r w:rsidRPr="000B62E2">
        <w:rPr>
          <w:rFonts w:eastAsia="Calibri" w:cs="Times New Roman"/>
          <w:lang w:val="en-GB"/>
        </w:rPr>
        <w:t xml:space="preserve">Adjusted for </w:t>
      </w:r>
      <w:r w:rsidR="00804168" w:rsidRPr="000B62E2">
        <w:rPr>
          <w:rFonts w:eastAsia="Calibri" w:cs="Times New Roman"/>
          <w:bCs/>
        </w:rPr>
        <w:t xml:space="preserve">5-year interval </w:t>
      </w:r>
      <w:r w:rsidRPr="000B62E2">
        <w:rPr>
          <w:rFonts w:eastAsia="Calibri" w:cs="Times New Roman"/>
          <w:lang w:val="en-GB"/>
        </w:rPr>
        <w:t xml:space="preserve">age, </w:t>
      </w:r>
      <w:r w:rsidRPr="000B62E2">
        <w:rPr>
          <w:rFonts w:eastAsia="Calibri" w:cs="Times New Roman"/>
          <w:bCs/>
        </w:rPr>
        <w:t>gender and</w:t>
      </w:r>
      <w:r w:rsidR="00816E63" w:rsidRPr="000B62E2">
        <w:rPr>
          <w:rFonts w:eastAsia="Calibri" w:cs="Times New Roman"/>
          <w:bCs/>
        </w:rPr>
        <w:t xml:space="preserve"> 9-group</w:t>
      </w:r>
      <w:r w:rsidRPr="000B62E2">
        <w:rPr>
          <w:rFonts w:eastAsia="Calibri" w:cs="Times New Roman"/>
          <w:bCs/>
        </w:rPr>
        <w:t xml:space="preserve"> prefecture.</w:t>
      </w:r>
    </w:p>
    <w:p w14:paraId="679D1307" w14:textId="3A129650" w:rsidR="00AB7A1D" w:rsidRPr="000B62E2" w:rsidRDefault="00AB7A1D" w:rsidP="00AB7A1D">
      <w:pPr>
        <w:spacing w:after="0"/>
        <w:rPr>
          <w:rFonts w:eastAsia="Calibri" w:cs="Times New Roman"/>
          <w:lang w:val="en-GB"/>
        </w:rPr>
      </w:pPr>
      <w:r w:rsidRPr="000B62E2">
        <w:rPr>
          <w:rFonts w:eastAsia="Calibri" w:cs="Times New Roman"/>
          <w:lang w:val="en-GB"/>
        </w:rPr>
        <w:t xml:space="preserve">All analyses were adjusted for data clustering by household and weighted. </w:t>
      </w:r>
    </w:p>
    <w:p w14:paraId="0FEFD913" w14:textId="761D46BD" w:rsidR="00AB7A1D" w:rsidRPr="000B62E2" w:rsidRDefault="00AB7A1D" w:rsidP="00AB7A1D">
      <w:pPr>
        <w:spacing w:after="0"/>
        <w:rPr>
          <w:rFonts w:eastAsia="Calibri" w:cs="Times New Roman"/>
          <w:lang w:val="en-GB"/>
        </w:rPr>
      </w:pPr>
    </w:p>
    <w:p w14:paraId="0A4AE53A" w14:textId="5C2FAC08" w:rsidR="00AB7A1D" w:rsidRPr="000B62E2" w:rsidRDefault="00AB7A1D" w:rsidP="00AB7A1D">
      <w:pPr>
        <w:spacing w:after="0"/>
        <w:rPr>
          <w:rFonts w:eastAsia="Calibri" w:cs="Times New Roman"/>
        </w:rPr>
      </w:pPr>
    </w:p>
    <w:p w14:paraId="1E7B23B6" w14:textId="77777777" w:rsidR="00776F20" w:rsidRPr="000B62E2" w:rsidRDefault="00776F20">
      <w:pPr>
        <w:spacing w:after="160" w:line="259" w:lineRule="auto"/>
        <w:rPr>
          <w:bCs/>
        </w:rPr>
      </w:pPr>
      <w:bookmarkStart w:id="1386" w:name="tableA18"/>
      <w:bookmarkEnd w:id="1386"/>
    </w:p>
    <w:p w14:paraId="6305F2C2" w14:textId="77777777" w:rsidR="00776F20" w:rsidRPr="000B62E2" w:rsidRDefault="00776F20">
      <w:pPr>
        <w:spacing w:after="160" w:line="259" w:lineRule="auto"/>
        <w:rPr>
          <w:bCs/>
        </w:rPr>
      </w:pPr>
    </w:p>
    <w:p w14:paraId="2EA32941" w14:textId="77777777" w:rsidR="00776F20" w:rsidRPr="000B62E2" w:rsidRDefault="00776F20">
      <w:pPr>
        <w:spacing w:after="160" w:line="259" w:lineRule="auto"/>
        <w:rPr>
          <w:bCs/>
        </w:rPr>
      </w:pPr>
    </w:p>
    <w:p w14:paraId="54500218" w14:textId="77777777" w:rsidR="00776F20" w:rsidRPr="000B62E2" w:rsidRDefault="00776F20">
      <w:pPr>
        <w:spacing w:after="160" w:line="259" w:lineRule="auto"/>
        <w:rPr>
          <w:bCs/>
        </w:rPr>
      </w:pPr>
    </w:p>
    <w:p w14:paraId="09F83FCA" w14:textId="77777777" w:rsidR="00776F20" w:rsidRPr="000B62E2" w:rsidRDefault="00776F20">
      <w:pPr>
        <w:spacing w:after="160" w:line="259" w:lineRule="auto"/>
        <w:rPr>
          <w:bCs/>
        </w:rPr>
      </w:pPr>
    </w:p>
    <w:p w14:paraId="24926870" w14:textId="77777777" w:rsidR="00776F20" w:rsidRPr="000B62E2" w:rsidRDefault="00776F20">
      <w:pPr>
        <w:spacing w:after="160" w:line="259" w:lineRule="auto"/>
        <w:rPr>
          <w:bCs/>
        </w:rPr>
      </w:pPr>
    </w:p>
    <w:p w14:paraId="09CCFC55" w14:textId="77777777" w:rsidR="00776F20" w:rsidRPr="000B62E2" w:rsidRDefault="00776F20">
      <w:pPr>
        <w:spacing w:after="160" w:line="259" w:lineRule="auto"/>
        <w:rPr>
          <w:bCs/>
        </w:rPr>
      </w:pPr>
    </w:p>
    <w:p w14:paraId="22225E57" w14:textId="77777777" w:rsidR="00776F20" w:rsidRPr="000B62E2" w:rsidRDefault="00776F20">
      <w:pPr>
        <w:spacing w:after="160" w:line="259" w:lineRule="auto"/>
        <w:rPr>
          <w:bCs/>
        </w:rPr>
      </w:pPr>
    </w:p>
    <w:p w14:paraId="3AEB62DD" w14:textId="77777777" w:rsidR="00776F20" w:rsidRPr="000B62E2" w:rsidRDefault="00776F20">
      <w:pPr>
        <w:spacing w:after="160" w:line="259" w:lineRule="auto"/>
        <w:rPr>
          <w:bCs/>
        </w:rPr>
      </w:pPr>
    </w:p>
    <w:p w14:paraId="36C0535D" w14:textId="77777777" w:rsidR="00776F20" w:rsidRPr="000B62E2" w:rsidRDefault="00776F20">
      <w:pPr>
        <w:spacing w:after="160" w:line="259" w:lineRule="auto"/>
        <w:rPr>
          <w:bCs/>
        </w:rPr>
      </w:pPr>
    </w:p>
    <w:p w14:paraId="12393A43" w14:textId="77777777" w:rsidR="00776F20" w:rsidRPr="000B62E2" w:rsidRDefault="00776F20">
      <w:pPr>
        <w:spacing w:after="160" w:line="259" w:lineRule="auto"/>
        <w:rPr>
          <w:bCs/>
        </w:rPr>
      </w:pPr>
    </w:p>
    <w:p w14:paraId="36D49495" w14:textId="77777777" w:rsidR="00776F20" w:rsidRPr="000B62E2" w:rsidRDefault="00776F20">
      <w:pPr>
        <w:spacing w:after="160" w:line="259" w:lineRule="auto"/>
        <w:rPr>
          <w:bCs/>
        </w:rPr>
      </w:pPr>
    </w:p>
    <w:p w14:paraId="078699EC" w14:textId="77777777" w:rsidR="00776F20" w:rsidRPr="000B62E2" w:rsidRDefault="00776F20">
      <w:pPr>
        <w:spacing w:after="160" w:line="259" w:lineRule="auto"/>
        <w:rPr>
          <w:bCs/>
        </w:rPr>
      </w:pPr>
    </w:p>
    <w:p w14:paraId="07ECFDEB" w14:textId="77777777" w:rsidR="00776F20" w:rsidRPr="000B62E2" w:rsidRDefault="00776F20">
      <w:pPr>
        <w:spacing w:after="160" w:line="259" w:lineRule="auto"/>
        <w:rPr>
          <w:bCs/>
        </w:rPr>
      </w:pPr>
    </w:p>
    <w:p w14:paraId="230ABDAF" w14:textId="77777777" w:rsidR="00776F20" w:rsidRPr="000B62E2" w:rsidRDefault="00776F20">
      <w:pPr>
        <w:spacing w:after="160" w:line="259" w:lineRule="auto"/>
        <w:rPr>
          <w:bCs/>
        </w:rPr>
      </w:pPr>
    </w:p>
    <w:p w14:paraId="582752A9" w14:textId="77777777" w:rsidR="00776F20" w:rsidRPr="000B62E2" w:rsidRDefault="00776F20">
      <w:pPr>
        <w:spacing w:after="160" w:line="259" w:lineRule="auto"/>
        <w:rPr>
          <w:bCs/>
        </w:rPr>
      </w:pPr>
    </w:p>
    <w:p w14:paraId="61C9B446" w14:textId="77777777" w:rsidR="00776F20" w:rsidRPr="000B62E2" w:rsidRDefault="00776F20">
      <w:pPr>
        <w:spacing w:after="160" w:line="259" w:lineRule="auto"/>
        <w:rPr>
          <w:bCs/>
        </w:rPr>
      </w:pPr>
    </w:p>
    <w:p w14:paraId="0DE35E70" w14:textId="77777777" w:rsidR="00776F20" w:rsidRPr="000B62E2" w:rsidRDefault="00776F20">
      <w:pPr>
        <w:spacing w:after="160" w:line="259" w:lineRule="auto"/>
        <w:rPr>
          <w:bCs/>
        </w:rPr>
      </w:pPr>
    </w:p>
    <w:p w14:paraId="4C70635D" w14:textId="77777777" w:rsidR="00776F20" w:rsidRPr="000B62E2" w:rsidRDefault="00776F20">
      <w:pPr>
        <w:spacing w:after="160" w:line="259" w:lineRule="auto"/>
        <w:rPr>
          <w:bCs/>
        </w:rPr>
      </w:pPr>
    </w:p>
    <w:p w14:paraId="667B010E" w14:textId="77777777" w:rsidR="00776F20" w:rsidRPr="000B62E2" w:rsidRDefault="00776F20">
      <w:pPr>
        <w:spacing w:after="160" w:line="259" w:lineRule="auto"/>
        <w:rPr>
          <w:bCs/>
        </w:rPr>
      </w:pPr>
    </w:p>
    <w:p w14:paraId="1B57EA02" w14:textId="77777777" w:rsidR="00776F20" w:rsidRPr="000B62E2" w:rsidRDefault="00776F20">
      <w:pPr>
        <w:spacing w:after="160" w:line="259" w:lineRule="auto"/>
        <w:rPr>
          <w:bCs/>
        </w:rPr>
      </w:pPr>
    </w:p>
    <w:p w14:paraId="4D66DA1D" w14:textId="77777777" w:rsidR="00776F20" w:rsidRPr="000B62E2" w:rsidRDefault="00776F20">
      <w:pPr>
        <w:spacing w:after="160" w:line="259" w:lineRule="auto"/>
        <w:rPr>
          <w:bCs/>
        </w:rPr>
      </w:pPr>
    </w:p>
    <w:p w14:paraId="379DD022" w14:textId="77777777" w:rsidR="00776F20" w:rsidRPr="000B62E2" w:rsidRDefault="00776F20">
      <w:pPr>
        <w:spacing w:after="160" w:line="259" w:lineRule="auto"/>
        <w:rPr>
          <w:bCs/>
        </w:rPr>
      </w:pPr>
    </w:p>
    <w:p w14:paraId="7D157804" w14:textId="77777777" w:rsidR="00776F20" w:rsidRPr="000B62E2" w:rsidRDefault="00776F20">
      <w:pPr>
        <w:spacing w:after="160" w:line="259" w:lineRule="auto"/>
        <w:rPr>
          <w:bCs/>
        </w:rPr>
      </w:pPr>
    </w:p>
    <w:p w14:paraId="4353D741" w14:textId="25F38767" w:rsidR="00C57FA4" w:rsidRPr="000B62E2" w:rsidRDefault="00776F20" w:rsidP="00776F20">
      <w:pPr>
        <w:rPr>
          <w:rFonts w:eastAsiaTheme="majorEastAsia" w:cstheme="majorBidi"/>
          <w:b/>
          <w:bCs/>
          <w:szCs w:val="26"/>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C57FA4" w:rsidRPr="000B62E2">
        <w:rPr>
          <w:bCs/>
        </w:rPr>
        <w:br w:type="page"/>
      </w:r>
    </w:p>
    <w:p w14:paraId="3E7C7BFA" w14:textId="3EEB6E0E" w:rsidR="00AB7A1D" w:rsidRPr="000B62E2" w:rsidRDefault="00AB7A1D" w:rsidP="00E71B83">
      <w:pPr>
        <w:pStyle w:val="Heading2"/>
      </w:pPr>
      <w:bookmarkStart w:id="1387" w:name="_Toc93943427"/>
      <w:r w:rsidRPr="000B62E2">
        <w:rPr>
          <w:bCs/>
        </w:rPr>
        <w:lastRenderedPageBreak/>
        <w:t xml:space="preserve">TABLE </w:t>
      </w:r>
      <w:r w:rsidR="00F15D37" w:rsidRPr="000B62E2">
        <w:rPr>
          <w:bCs/>
        </w:rPr>
        <w:t>A1</w:t>
      </w:r>
      <w:r w:rsidR="00B275BF" w:rsidRPr="000B62E2">
        <w:rPr>
          <w:bCs/>
        </w:rPr>
        <w:t>9</w:t>
      </w:r>
      <w:r w:rsidRPr="000B62E2">
        <w:rPr>
          <w:bCs/>
        </w:rPr>
        <w:t xml:space="preserve"> Slope </w:t>
      </w:r>
      <w:r w:rsidR="00C64BEF" w:rsidRPr="000B62E2">
        <w:rPr>
          <w:bCs/>
        </w:rPr>
        <w:t>Index</w:t>
      </w:r>
      <w:r w:rsidRPr="000B62E2">
        <w:rPr>
          <w:bCs/>
        </w:rPr>
        <w:t xml:space="preserve"> of Inequality for </w:t>
      </w:r>
      <w:r w:rsidRPr="000B62E2">
        <w:t>wellbeing and poor health in 2013 compared with 1992</w:t>
      </w:r>
      <w:r w:rsidR="000E370F" w:rsidRPr="000B62E2">
        <w:t xml:space="preserve"> for children </w:t>
      </w:r>
      <w:r w:rsidR="00C048D4" w:rsidRPr="000B62E2">
        <w:t>ex</w:t>
      </w:r>
      <w:r w:rsidR="000E370F" w:rsidRPr="000B62E2">
        <w:t xml:space="preserve">cluding aged </w:t>
      </w:r>
      <w:r w:rsidR="00C048D4" w:rsidRPr="000B62E2">
        <w:t>6-</w:t>
      </w:r>
      <w:r w:rsidR="000E370F" w:rsidRPr="000B62E2">
        <w:t>1</w:t>
      </w:r>
      <w:r w:rsidR="00C048D4" w:rsidRPr="000B62E2">
        <w:t>1</w:t>
      </w:r>
      <w:r w:rsidR="000E370F" w:rsidRPr="000B62E2">
        <w:t xml:space="preserve"> years</w:t>
      </w:r>
      <w:bookmarkEnd w:id="1387"/>
      <w:r w:rsidRPr="000B62E2">
        <w:t xml:space="preserve"> </w:t>
      </w:r>
    </w:p>
    <w:tbl>
      <w:tblPr>
        <w:tblStyle w:val="Style1"/>
        <w:tblW w:w="8648" w:type="dxa"/>
        <w:tblLayout w:type="fixed"/>
        <w:tblLook w:val="04A0" w:firstRow="1" w:lastRow="0" w:firstColumn="1" w:lastColumn="0" w:noHBand="0" w:noVBand="1"/>
      </w:tblPr>
      <w:tblGrid>
        <w:gridCol w:w="4324"/>
        <w:gridCol w:w="4324"/>
      </w:tblGrid>
      <w:tr w:rsidR="00AB7A1D" w:rsidRPr="000B62E2" w14:paraId="29636C01" w14:textId="63B6550D" w:rsidTr="00B938F2">
        <w:trPr>
          <w:cnfStyle w:val="100000000000" w:firstRow="1" w:lastRow="0" w:firstColumn="0" w:lastColumn="0" w:oddVBand="0" w:evenVBand="0" w:oddHBand="0" w:evenHBand="0" w:firstRowFirstColumn="0" w:firstRowLastColumn="0" w:lastRowFirstColumn="0" w:lastRowLastColumn="0"/>
          <w:trHeight w:val="20"/>
        </w:trPr>
        <w:tc>
          <w:tcPr>
            <w:tcW w:w="4324" w:type="dxa"/>
          </w:tcPr>
          <w:p w14:paraId="2EA25609" w14:textId="42B3B53E" w:rsidR="00AB7A1D" w:rsidRPr="000B62E2" w:rsidRDefault="00AB7A1D" w:rsidP="00624D4B">
            <w:pPr>
              <w:spacing w:after="0"/>
              <w:rPr>
                <w:rFonts w:eastAsia="Calibri" w:cs="Times New Roman"/>
                <w:b/>
                <w:bCs/>
                <w:szCs w:val="20"/>
                <w:lang w:val="en-GB"/>
              </w:rPr>
            </w:pPr>
          </w:p>
        </w:tc>
        <w:tc>
          <w:tcPr>
            <w:tcW w:w="4324" w:type="dxa"/>
          </w:tcPr>
          <w:p w14:paraId="24CB6160" w14:textId="7A45D2D6" w:rsidR="00AB7A1D" w:rsidRPr="000B62E2" w:rsidRDefault="00C310C6" w:rsidP="00624D4B">
            <w:pPr>
              <w:spacing w:after="0"/>
              <w:rPr>
                <w:rFonts w:eastAsia="Calibri" w:cs="Times New Roman"/>
                <w:b/>
                <w:bCs/>
                <w:szCs w:val="20"/>
                <w:lang w:val="en-GB"/>
              </w:rPr>
            </w:pPr>
            <w:r w:rsidRPr="000B62E2">
              <w:rPr>
                <w:rFonts w:eastAsia="Calibri" w:cs="Times New Roman"/>
                <w:b/>
                <w:bCs/>
                <w:szCs w:val="20"/>
                <w:lang w:val="en-GB"/>
              </w:rPr>
              <w:t>Coefficient</w:t>
            </w:r>
            <w:r w:rsidR="00AB7A1D" w:rsidRPr="000B62E2">
              <w:rPr>
                <w:rFonts w:eastAsia="Calibri" w:cs="Times New Roman"/>
                <w:b/>
                <w:bCs/>
                <w:szCs w:val="20"/>
                <w:lang w:val="en-GB"/>
              </w:rPr>
              <w:t xml:space="preserve"> (95% CI), p-value</w:t>
            </w:r>
          </w:p>
        </w:tc>
      </w:tr>
      <w:tr w:rsidR="00AB7A1D" w:rsidRPr="000B62E2" w14:paraId="667D3F11" w14:textId="1FE1AE91" w:rsidTr="00B938F2">
        <w:trPr>
          <w:trHeight w:val="20"/>
        </w:trPr>
        <w:tc>
          <w:tcPr>
            <w:tcW w:w="4324" w:type="dxa"/>
          </w:tcPr>
          <w:p w14:paraId="66332AD1" w14:textId="64E9B08F" w:rsidR="00AB7A1D" w:rsidRPr="000B62E2" w:rsidRDefault="00AB7A1D" w:rsidP="00624D4B">
            <w:pPr>
              <w:spacing w:after="0"/>
              <w:rPr>
                <w:rFonts w:eastAsia="Calibri" w:cs="Times New Roman"/>
                <w:b/>
                <w:bCs/>
                <w:sz w:val="8"/>
                <w:szCs w:val="8"/>
                <w:lang w:val="en-GB"/>
              </w:rPr>
            </w:pPr>
          </w:p>
        </w:tc>
        <w:tc>
          <w:tcPr>
            <w:tcW w:w="4324" w:type="dxa"/>
          </w:tcPr>
          <w:p w14:paraId="53FE8691" w14:textId="742739CF" w:rsidR="00AB7A1D" w:rsidRPr="000B62E2" w:rsidRDefault="00AB7A1D" w:rsidP="00624D4B">
            <w:pPr>
              <w:spacing w:after="0"/>
              <w:rPr>
                <w:rFonts w:eastAsia="Calibri" w:cs="Times New Roman"/>
                <w:b/>
                <w:bCs/>
                <w:sz w:val="8"/>
                <w:szCs w:val="8"/>
                <w:lang w:val="en-GB"/>
              </w:rPr>
            </w:pPr>
          </w:p>
        </w:tc>
      </w:tr>
      <w:tr w:rsidR="00C310C6" w:rsidRPr="000B62E2" w14:paraId="254020E3" w14:textId="0E0451B1" w:rsidTr="00B938F2">
        <w:trPr>
          <w:trHeight w:val="20"/>
        </w:trPr>
        <w:tc>
          <w:tcPr>
            <w:tcW w:w="4324" w:type="dxa"/>
          </w:tcPr>
          <w:p w14:paraId="5D99674C" w14:textId="0B1477E5" w:rsidR="00C310C6" w:rsidRPr="000B62E2" w:rsidRDefault="00C310C6" w:rsidP="00624D4B">
            <w:pPr>
              <w:spacing w:after="0"/>
              <w:rPr>
                <w:rFonts w:eastAsia="Calibri" w:cs="Times New Roman"/>
                <w:b/>
                <w:bCs/>
                <w:sz w:val="16"/>
                <w:szCs w:val="16"/>
                <w:lang w:val="en-GB"/>
              </w:rPr>
            </w:pPr>
            <w:r w:rsidRPr="000B62E2">
              <w:rPr>
                <w:rFonts w:eastAsia="Calibri" w:cs="Times New Roman"/>
                <w:b/>
                <w:bCs/>
                <w:sz w:val="16"/>
                <w:szCs w:val="16"/>
                <w:lang w:val="en-GB"/>
              </w:rPr>
              <w:t>Slope Index of Inequality</w:t>
            </w:r>
          </w:p>
        </w:tc>
        <w:tc>
          <w:tcPr>
            <w:tcW w:w="4324" w:type="dxa"/>
          </w:tcPr>
          <w:p w14:paraId="611CB45C" w14:textId="2B484178" w:rsidR="00C310C6" w:rsidRPr="000B62E2" w:rsidRDefault="00C310C6" w:rsidP="00624D4B">
            <w:pPr>
              <w:spacing w:after="0"/>
              <w:rPr>
                <w:rFonts w:eastAsia="Calibri" w:cs="Times New Roman"/>
                <w:b/>
                <w:bCs/>
                <w:sz w:val="16"/>
                <w:szCs w:val="16"/>
                <w:lang w:val="en-GB"/>
              </w:rPr>
            </w:pPr>
          </w:p>
        </w:tc>
      </w:tr>
      <w:tr w:rsidR="00AB7A1D" w:rsidRPr="000B62E2" w14:paraId="1DAC3EEE" w14:textId="7B681398" w:rsidTr="00B938F2">
        <w:trPr>
          <w:trHeight w:val="20"/>
        </w:trPr>
        <w:tc>
          <w:tcPr>
            <w:tcW w:w="4324" w:type="dxa"/>
          </w:tcPr>
          <w:p w14:paraId="6DE95992" w14:textId="79E24728" w:rsidR="00AB7A1D" w:rsidRPr="000B62E2" w:rsidRDefault="00C310C6" w:rsidP="00624D4B">
            <w:pPr>
              <w:spacing w:after="0"/>
              <w:rPr>
                <w:rFonts w:eastAsia="Calibri" w:cs="Times New Roman"/>
                <w:b/>
                <w:bCs/>
                <w:sz w:val="16"/>
                <w:szCs w:val="16"/>
              </w:rPr>
            </w:pPr>
            <w:r w:rsidRPr="000B62E2">
              <w:rPr>
                <w:rFonts w:eastAsia="Calibri" w:cs="Times New Roman"/>
                <w:b/>
                <w:bCs/>
                <w:sz w:val="16"/>
                <w:szCs w:val="16"/>
              </w:rPr>
              <w:t xml:space="preserve">  </w:t>
            </w:r>
            <w:r w:rsidR="00AB7A1D" w:rsidRPr="000B62E2">
              <w:rPr>
                <w:rFonts w:eastAsia="Calibri" w:cs="Times New Roman"/>
                <w:b/>
                <w:bCs/>
                <w:sz w:val="16"/>
                <w:szCs w:val="16"/>
              </w:rPr>
              <w:t>Wellbeing</w:t>
            </w:r>
          </w:p>
        </w:tc>
        <w:tc>
          <w:tcPr>
            <w:tcW w:w="4324" w:type="dxa"/>
          </w:tcPr>
          <w:p w14:paraId="2C1E338C" w14:textId="78D0C024" w:rsidR="00AB7A1D" w:rsidRPr="000B62E2" w:rsidRDefault="00AB7A1D" w:rsidP="00624D4B">
            <w:pPr>
              <w:spacing w:after="0"/>
              <w:rPr>
                <w:rFonts w:eastAsia="Calibri" w:cs="Times New Roman"/>
                <w:b/>
                <w:bCs/>
                <w:sz w:val="16"/>
                <w:szCs w:val="16"/>
                <w:lang w:val="en-GB"/>
              </w:rPr>
            </w:pPr>
          </w:p>
        </w:tc>
      </w:tr>
      <w:tr w:rsidR="00AB7A1D" w:rsidRPr="000B62E2" w14:paraId="183F9050" w14:textId="1A9D8FEB" w:rsidTr="00B938F2">
        <w:trPr>
          <w:trHeight w:val="20"/>
        </w:trPr>
        <w:tc>
          <w:tcPr>
            <w:tcW w:w="4324" w:type="dxa"/>
          </w:tcPr>
          <w:p w14:paraId="73F6E55C" w14:textId="62C4AB6C" w:rsidR="00AB7A1D" w:rsidRPr="000B62E2" w:rsidRDefault="00AB7A1D" w:rsidP="00624D4B">
            <w:pPr>
              <w:spacing w:after="0"/>
              <w:rPr>
                <w:rFonts w:eastAsia="Calibri" w:cs="Times New Roman"/>
                <w:b/>
                <w:bCs/>
                <w:sz w:val="8"/>
                <w:szCs w:val="8"/>
              </w:rPr>
            </w:pPr>
          </w:p>
        </w:tc>
        <w:tc>
          <w:tcPr>
            <w:tcW w:w="4324" w:type="dxa"/>
          </w:tcPr>
          <w:p w14:paraId="61C9DD67" w14:textId="2DF13C28" w:rsidR="00AB7A1D" w:rsidRPr="000B62E2" w:rsidRDefault="00AB7A1D" w:rsidP="00624D4B">
            <w:pPr>
              <w:spacing w:after="0"/>
              <w:rPr>
                <w:rFonts w:eastAsia="Calibri" w:cs="Times New Roman"/>
                <w:b/>
                <w:bCs/>
                <w:sz w:val="8"/>
                <w:szCs w:val="8"/>
                <w:lang w:val="en-GB"/>
              </w:rPr>
            </w:pPr>
          </w:p>
        </w:tc>
      </w:tr>
      <w:tr w:rsidR="00AB7A1D" w:rsidRPr="000B62E2" w14:paraId="4854819E" w14:textId="0C14ACE0" w:rsidTr="00B938F2">
        <w:trPr>
          <w:trHeight w:val="20"/>
        </w:trPr>
        <w:tc>
          <w:tcPr>
            <w:tcW w:w="4324" w:type="dxa"/>
          </w:tcPr>
          <w:p w14:paraId="59900302" w14:textId="0D3ED7CB" w:rsidR="00AB7A1D" w:rsidRPr="000B62E2" w:rsidRDefault="00AB7A1D" w:rsidP="00164572">
            <w:pPr>
              <w:spacing w:after="0"/>
              <w:rPr>
                <w:rFonts w:cs="Times New Roman"/>
                <w:sz w:val="16"/>
                <w:szCs w:val="16"/>
              </w:rPr>
            </w:pPr>
            <w:r w:rsidRPr="000B62E2">
              <w:rPr>
                <w:rFonts w:eastAsia="Times New Roman" w:cs="Times New Roman"/>
                <w:bCs/>
                <w:color w:val="000000"/>
                <w:sz w:val="16"/>
                <w:szCs w:val="16"/>
                <w:lang w:val="en-GB" w:eastAsia="en-GB"/>
              </w:rPr>
              <w:t xml:space="preserve">  </w:t>
            </w:r>
            <w:r w:rsidR="00C310C6" w:rsidRPr="000B62E2">
              <w:rPr>
                <w:rFonts w:eastAsia="Times New Roman" w:cs="Times New Roman"/>
                <w:bCs/>
                <w:color w:val="000000"/>
                <w:sz w:val="16"/>
                <w:szCs w:val="16"/>
                <w:lang w:val="en-GB" w:eastAsia="en-GB"/>
              </w:rPr>
              <w:t xml:space="preserve">  </w:t>
            </w:r>
            <w:r w:rsidR="00E62CE8" w:rsidRPr="000B62E2">
              <w:rPr>
                <w:rFonts w:eastAsia="Times New Roman" w:cs="Times New Roman"/>
                <w:bCs/>
                <w:color w:val="000000"/>
                <w:sz w:val="16"/>
                <w:szCs w:val="16"/>
                <w:lang w:val="en-GB" w:eastAsia="en-GB"/>
              </w:rPr>
              <w:t>Children (</w:t>
            </w:r>
            <w:r w:rsidR="00164572" w:rsidRPr="000B62E2">
              <w:rPr>
                <w:rFonts w:eastAsia="Times New Roman" w:cs="Times New Roman"/>
                <w:bCs/>
                <w:color w:val="000000"/>
                <w:sz w:val="16"/>
                <w:szCs w:val="16"/>
                <w:lang w:val="en-GB" w:eastAsia="en-GB"/>
              </w:rPr>
              <w:t>12</w:t>
            </w:r>
            <w:r w:rsidR="00E62CE8" w:rsidRPr="000B62E2">
              <w:rPr>
                <w:rFonts w:eastAsia="Times New Roman" w:cs="Times New Roman"/>
                <w:bCs/>
                <w:color w:val="000000"/>
                <w:sz w:val="16"/>
                <w:szCs w:val="16"/>
                <w:lang w:val="en-GB" w:eastAsia="en-GB"/>
              </w:rPr>
              <w:t xml:space="preserve"> to 19</w:t>
            </w:r>
            <w:r w:rsidRPr="000B62E2">
              <w:rPr>
                <w:rFonts w:eastAsia="Times New Roman" w:cs="Times New Roman"/>
                <w:bCs/>
                <w:color w:val="000000"/>
                <w:sz w:val="16"/>
                <w:szCs w:val="16"/>
                <w:lang w:val="en-GB" w:eastAsia="en-GB"/>
              </w:rPr>
              <w:t xml:space="preserve"> years)</w:t>
            </w:r>
          </w:p>
        </w:tc>
        <w:tc>
          <w:tcPr>
            <w:tcW w:w="4324" w:type="dxa"/>
          </w:tcPr>
          <w:p w14:paraId="04D05B8A" w14:textId="59FD82E8" w:rsidR="00AB7A1D" w:rsidRPr="000B62E2" w:rsidRDefault="00317E29" w:rsidP="009A148B">
            <w:pPr>
              <w:spacing w:after="0"/>
              <w:rPr>
                <w:rFonts w:cs="Times New Roman"/>
                <w:sz w:val="16"/>
                <w:szCs w:val="16"/>
              </w:rPr>
            </w:pPr>
            <w:r w:rsidRPr="000B62E2">
              <w:rPr>
                <w:rFonts w:eastAsia="Calibri" w:cs="Times New Roman"/>
                <w:sz w:val="16"/>
                <w:szCs w:val="16"/>
              </w:rPr>
              <w:t>-0</w:t>
            </w:r>
            <w:r w:rsidR="009907FC">
              <w:rPr>
                <w:rFonts w:eastAsia="Calibri" w:cs="Times New Roman"/>
                <w:sz w:val="16"/>
                <w:szCs w:val="16"/>
              </w:rPr>
              <w:t>.</w:t>
            </w:r>
            <w:r w:rsidRPr="000B62E2">
              <w:rPr>
                <w:rFonts w:eastAsia="Calibri" w:cs="Times New Roman"/>
                <w:sz w:val="16"/>
                <w:szCs w:val="16"/>
              </w:rPr>
              <w:t>048 (-0</w:t>
            </w:r>
            <w:r w:rsidR="009907FC">
              <w:rPr>
                <w:rFonts w:eastAsia="Calibri" w:cs="Times New Roman"/>
                <w:sz w:val="16"/>
                <w:szCs w:val="16"/>
              </w:rPr>
              <w:t>.</w:t>
            </w:r>
            <w:r w:rsidRPr="000B62E2">
              <w:rPr>
                <w:rFonts w:eastAsia="Calibri" w:cs="Times New Roman"/>
                <w:sz w:val="16"/>
                <w:szCs w:val="16"/>
              </w:rPr>
              <w:t>121, 0</w:t>
            </w:r>
            <w:r w:rsidR="009907FC">
              <w:rPr>
                <w:rFonts w:eastAsia="Calibri" w:cs="Times New Roman"/>
                <w:sz w:val="16"/>
                <w:szCs w:val="16"/>
              </w:rPr>
              <w:t>.</w:t>
            </w:r>
            <w:r w:rsidRPr="000B62E2">
              <w:rPr>
                <w:rFonts w:eastAsia="Calibri" w:cs="Times New Roman"/>
                <w:sz w:val="16"/>
                <w:szCs w:val="16"/>
              </w:rPr>
              <w:t>026), 0</w:t>
            </w:r>
            <w:r w:rsidR="009907FC">
              <w:rPr>
                <w:rFonts w:eastAsia="Calibri" w:cs="Times New Roman"/>
                <w:sz w:val="16"/>
                <w:szCs w:val="16"/>
              </w:rPr>
              <w:t>.</w:t>
            </w:r>
            <w:r w:rsidRPr="000B62E2">
              <w:rPr>
                <w:rFonts w:eastAsia="Calibri" w:cs="Times New Roman"/>
                <w:sz w:val="16"/>
                <w:szCs w:val="16"/>
              </w:rPr>
              <w:t>202</w:t>
            </w:r>
          </w:p>
        </w:tc>
      </w:tr>
      <w:tr w:rsidR="00AB7A1D" w:rsidRPr="000B62E2" w14:paraId="5958B457" w14:textId="624B414D" w:rsidTr="00B938F2">
        <w:trPr>
          <w:trHeight w:val="20"/>
        </w:trPr>
        <w:tc>
          <w:tcPr>
            <w:tcW w:w="4324" w:type="dxa"/>
          </w:tcPr>
          <w:p w14:paraId="51517B37" w14:textId="1038C2BA" w:rsidR="00AB7A1D" w:rsidRPr="000B62E2" w:rsidRDefault="00AB7A1D" w:rsidP="00624D4B">
            <w:pPr>
              <w:spacing w:after="0"/>
              <w:rPr>
                <w:rFonts w:eastAsia="Calibri" w:cs="Times New Roman"/>
                <w:bCs/>
                <w:sz w:val="8"/>
                <w:szCs w:val="8"/>
              </w:rPr>
            </w:pPr>
          </w:p>
        </w:tc>
        <w:tc>
          <w:tcPr>
            <w:tcW w:w="4324" w:type="dxa"/>
          </w:tcPr>
          <w:p w14:paraId="3DF0C8EB" w14:textId="6C9319A2" w:rsidR="00AB7A1D" w:rsidRPr="000B62E2" w:rsidRDefault="00AB7A1D" w:rsidP="00624D4B">
            <w:pPr>
              <w:spacing w:after="0"/>
              <w:rPr>
                <w:rFonts w:cs="Times New Roman"/>
                <w:sz w:val="8"/>
                <w:szCs w:val="8"/>
              </w:rPr>
            </w:pPr>
          </w:p>
        </w:tc>
      </w:tr>
      <w:tr w:rsidR="00AB7A1D" w:rsidRPr="000B62E2" w14:paraId="3EBCAC7A" w14:textId="4771AB09" w:rsidTr="00B938F2">
        <w:trPr>
          <w:trHeight w:val="20"/>
        </w:trPr>
        <w:tc>
          <w:tcPr>
            <w:tcW w:w="4324" w:type="dxa"/>
          </w:tcPr>
          <w:p w14:paraId="3B0B46B2" w14:textId="6C3BF36A" w:rsidR="00AB7A1D" w:rsidRPr="000B62E2" w:rsidRDefault="00C310C6" w:rsidP="00624D4B">
            <w:pPr>
              <w:spacing w:after="0"/>
              <w:rPr>
                <w:rFonts w:cs="Times New Roman"/>
                <w:sz w:val="16"/>
                <w:szCs w:val="16"/>
              </w:rPr>
            </w:pPr>
            <w:r w:rsidRPr="000B62E2">
              <w:rPr>
                <w:rFonts w:eastAsia="Calibri" w:cs="Times New Roman"/>
                <w:b/>
                <w:sz w:val="16"/>
                <w:szCs w:val="16"/>
                <w:lang w:val="en-GB"/>
              </w:rPr>
              <w:t xml:space="preserve">  </w:t>
            </w:r>
            <w:r w:rsidR="00AB7A1D" w:rsidRPr="000B62E2">
              <w:rPr>
                <w:rFonts w:eastAsia="Calibri" w:cs="Times New Roman"/>
                <w:b/>
                <w:sz w:val="16"/>
                <w:szCs w:val="16"/>
                <w:lang w:val="en-GB"/>
              </w:rPr>
              <w:t>Poor health</w:t>
            </w:r>
          </w:p>
        </w:tc>
        <w:tc>
          <w:tcPr>
            <w:tcW w:w="4324" w:type="dxa"/>
          </w:tcPr>
          <w:p w14:paraId="3AA3F361" w14:textId="52F6218B" w:rsidR="00AB7A1D" w:rsidRPr="000B62E2" w:rsidRDefault="00AB7A1D" w:rsidP="00624D4B">
            <w:pPr>
              <w:spacing w:after="0"/>
              <w:rPr>
                <w:rFonts w:cs="Times New Roman"/>
                <w:sz w:val="16"/>
                <w:szCs w:val="16"/>
              </w:rPr>
            </w:pPr>
          </w:p>
        </w:tc>
      </w:tr>
      <w:tr w:rsidR="00AB7A1D" w:rsidRPr="000B62E2" w14:paraId="7CC2347A" w14:textId="3BF1838B" w:rsidTr="00B938F2">
        <w:trPr>
          <w:trHeight w:val="20"/>
        </w:trPr>
        <w:tc>
          <w:tcPr>
            <w:tcW w:w="4324" w:type="dxa"/>
          </w:tcPr>
          <w:p w14:paraId="67318ECC" w14:textId="6EBB546E" w:rsidR="00AB7A1D" w:rsidRPr="000B62E2" w:rsidRDefault="00AB7A1D" w:rsidP="00624D4B">
            <w:pPr>
              <w:spacing w:after="0"/>
              <w:rPr>
                <w:rFonts w:eastAsia="Calibri" w:cs="Times New Roman"/>
                <w:b/>
                <w:sz w:val="8"/>
                <w:szCs w:val="8"/>
                <w:lang w:val="en-GB"/>
              </w:rPr>
            </w:pPr>
          </w:p>
        </w:tc>
        <w:tc>
          <w:tcPr>
            <w:tcW w:w="4324" w:type="dxa"/>
          </w:tcPr>
          <w:p w14:paraId="73401713" w14:textId="23A2E9D6" w:rsidR="00AB7A1D" w:rsidRPr="000B62E2" w:rsidRDefault="00AB7A1D" w:rsidP="00624D4B">
            <w:pPr>
              <w:spacing w:after="0"/>
              <w:rPr>
                <w:rFonts w:cs="Times New Roman"/>
                <w:sz w:val="8"/>
                <w:szCs w:val="8"/>
              </w:rPr>
            </w:pPr>
          </w:p>
        </w:tc>
      </w:tr>
      <w:tr w:rsidR="00AB7A1D" w:rsidRPr="000B62E2" w14:paraId="456EC903" w14:textId="183B7F04" w:rsidTr="00B938F2">
        <w:trPr>
          <w:trHeight w:val="20"/>
        </w:trPr>
        <w:tc>
          <w:tcPr>
            <w:tcW w:w="4324" w:type="dxa"/>
          </w:tcPr>
          <w:p w14:paraId="416420D6" w14:textId="0C6B5381" w:rsidR="00AB7A1D" w:rsidRPr="000B62E2" w:rsidRDefault="00AB7A1D" w:rsidP="00FC4E23">
            <w:pPr>
              <w:spacing w:after="0"/>
              <w:rPr>
                <w:rFonts w:cs="Times New Roman"/>
                <w:sz w:val="16"/>
                <w:szCs w:val="16"/>
              </w:rPr>
            </w:pPr>
            <w:r w:rsidRPr="000B62E2">
              <w:rPr>
                <w:rFonts w:eastAsia="Times New Roman" w:cs="Times New Roman"/>
                <w:bCs/>
                <w:color w:val="000000"/>
                <w:sz w:val="16"/>
                <w:szCs w:val="16"/>
                <w:lang w:val="en-GB" w:eastAsia="en-GB"/>
              </w:rPr>
              <w:t xml:space="preserve">  </w:t>
            </w:r>
            <w:r w:rsidR="00C310C6" w:rsidRPr="000B62E2">
              <w:rPr>
                <w:rFonts w:eastAsia="Times New Roman" w:cs="Times New Roman"/>
                <w:bCs/>
                <w:color w:val="000000"/>
                <w:sz w:val="16"/>
                <w:szCs w:val="16"/>
                <w:lang w:val="en-GB" w:eastAsia="en-GB"/>
              </w:rPr>
              <w:t xml:space="preserve">  </w:t>
            </w:r>
            <w:r w:rsidRPr="000B62E2">
              <w:rPr>
                <w:rFonts w:eastAsia="Times New Roman" w:cs="Times New Roman"/>
                <w:bCs/>
                <w:color w:val="000000"/>
                <w:sz w:val="16"/>
                <w:szCs w:val="16"/>
                <w:lang w:val="en-GB" w:eastAsia="en-GB"/>
              </w:rPr>
              <w:t xml:space="preserve">Children </w:t>
            </w:r>
            <w:r w:rsidR="004A7058" w:rsidRPr="000B62E2">
              <w:rPr>
                <w:rFonts w:eastAsia="Times New Roman" w:cs="Times New Roman"/>
                <w:bCs/>
                <w:color w:val="000000"/>
                <w:sz w:val="16"/>
                <w:szCs w:val="16"/>
                <w:lang w:val="en-GB" w:eastAsia="en-GB"/>
              </w:rPr>
              <w:t>(</w:t>
            </w:r>
            <w:r w:rsidR="00164572" w:rsidRPr="000B62E2">
              <w:rPr>
                <w:rFonts w:eastAsia="Times New Roman" w:cs="Times New Roman"/>
                <w:bCs/>
                <w:color w:val="000000"/>
                <w:sz w:val="16"/>
                <w:szCs w:val="16"/>
                <w:lang w:val="en-GB" w:eastAsia="en-GB"/>
              </w:rPr>
              <w:t>12</w:t>
            </w:r>
            <w:r w:rsidRPr="000B62E2">
              <w:rPr>
                <w:rFonts w:eastAsia="Times New Roman" w:cs="Times New Roman"/>
                <w:bCs/>
                <w:color w:val="000000"/>
                <w:sz w:val="16"/>
                <w:szCs w:val="16"/>
                <w:lang w:val="en-GB" w:eastAsia="en-GB"/>
              </w:rPr>
              <w:t xml:space="preserve"> to </w:t>
            </w:r>
            <w:r w:rsidR="00E62CE8" w:rsidRPr="000B62E2">
              <w:rPr>
                <w:rFonts w:eastAsia="Times New Roman" w:cs="Times New Roman"/>
                <w:bCs/>
                <w:color w:val="000000"/>
                <w:sz w:val="16"/>
                <w:szCs w:val="16"/>
                <w:lang w:val="en-GB" w:eastAsia="en-GB"/>
              </w:rPr>
              <w:t xml:space="preserve">19 </w:t>
            </w:r>
            <w:r w:rsidRPr="000B62E2">
              <w:rPr>
                <w:rFonts w:eastAsia="Times New Roman" w:cs="Times New Roman"/>
                <w:bCs/>
                <w:color w:val="000000"/>
                <w:sz w:val="16"/>
                <w:szCs w:val="16"/>
                <w:lang w:val="en-GB" w:eastAsia="en-GB"/>
              </w:rPr>
              <w:t>years)</w:t>
            </w:r>
          </w:p>
        </w:tc>
        <w:tc>
          <w:tcPr>
            <w:tcW w:w="4324" w:type="dxa"/>
          </w:tcPr>
          <w:p w14:paraId="394C769A" w14:textId="59369A05" w:rsidR="00AB7A1D" w:rsidRPr="000B62E2" w:rsidRDefault="00570085" w:rsidP="00AE1057">
            <w:pPr>
              <w:spacing w:after="0"/>
              <w:rPr>
                <w:rFonts w:cs="Times New Roman"/>
                <w:sz w:val="16"/>
                <w:szCs w:val="16"/>
              </w:rPr>
            </w:pPr>
            <w:r w:rsidRPr="000B62E2">
              <w:rPr>
                <w:sz w:val="16"/>
                <w:szCs w:val="16"/>
              </w:rPr>
              <w:t>-0</w:t>
            </w:r>
            <w:r w:rsidR="009907FC">
              <w:rPr>
                <w:sz w:val="16"/>
                <w:szCs w:val="16"/>
              </w:rPr>
              <w:t>.</w:t>
            </w:r>
            <w:r w:rsidRPr="000B62E2">
              <w:rPr>
                <w:sz w:val="16"/>
                <w:szCs w:val="16"/>
              </w:rPr>
              <w:t>012 (-0</w:t>
            </w:r>
            <w:r w:rsidR="009907FC">
              <w:rPr>
                <w:sz w:val="16"/>
                <w:szCs w:val="16"/>
              </w:rPr>
              <w:t>.</w:t>
            </w:r>
            <w:r w:rsidRPr="000B62E2">
              <w:rPr>
                <w:sz w:val="16"/>
                <w:szCs w:val="16"/>
              </w:rPr>
              <w:t>039, 0</w:t>
            </w:r>
            <w:r w:rsidR="009907FC">
              <w:rPr>
                <w:sz w:val="16"/>
                <w:szCs w:val="16"/>
              </w:rPr>
              <w:t>.</w:t>
            </w:r>
            <w:r w:rsidRPr="000B62E2">
              <w:rPr>
                <w:sz w:val="16"/>
                <w:szCs w:val="16"/>
              </w:rPr>
              <w:t>015), 0</w:t>
            </w:r>
            <w:r w:rsidR="009907FC">
              <w:rPr>
                <w:sz w:val="16"/>
                <w:szCs w:val="16"/>
              </w:rPr>
              <w:t>.</w:t>
            </w:r>
            <w:r w:rsidRPr="000B62E2">
              <w:rPr>
                <w:sz w:val="16"/>
                <w:szCs w:val="16"/>
              </w:rPr>
              <w:t>383</w:t>
            </w:r>
          </w:p>
        </w:tc>
      </w:tr>
      <w:tr w:rsidR="00C310C6" w:rsidRPr="000B62E2" w14:paraId="0212303F" w14:textId="7C3F8C49" w:rsidTr="00B938F2">
        <w:trPr>
          <w:trHeight w:val="20"/>
        </w:trPr>
        <w:tc>
          <w:tcPr>
            <w:tcW w:w="4324" w:type="dxa"/>
          </w:tcPr>
          <w:p w14:paraId="0FD722F7" w14:textId="3D84745A" w:rsidR="00C310C6" w:rsidRPr="000B62E2" w:rsidRDefault="00C310C6" w:rsidP="00C310C6">
            <w:pPr>
              <w:spacing w:after="0"/>
              <w:rPr>
                <w:rFonts w:eastAsia="Calibri" w:cs="Times New Roman"/>
                <w:b/>
                <w:bCs/>
                <w:sz w:val="8"/>
                <w:szCs w:val="8"/>
                <w:lang w:val="en-GB"/>
              </w:rPr>
            </w:pPr>
          </w:p>
        </w:tc>
        <w:tc>
          <w:tcPr>
            <w:tcW w:w="4324" w:type="dxa"/>
          </w:tcPr>
          <w:p w14:paraId="4B652390" w14:textId="1D706781" w:rsidR="00C310C6" w:rsidRPr="000B62E2" w:rsidRDefault="00C310C6" w:rsidP="00C310C6">
            <w:pPr>
              <w:spacing w:after="0"/>
              <w:rPr>
                <w:rFonts w:cs="Times New Roman"/>
                <w:sz w:val="8"/>
                <w:szCs w:val="8"/>
              </w:rPr>
            </w:pPr>
          </w:p>
        </w:tc>
      </w:tr>
    </w:tbl>
    <w:p w14:paraId="5E0237FC" w14:textId="117E005C" w:rsidR="00AB7A1D" w:rsidRPr="000B62E2" w:rsidRDefault="00AB7A1D" w:rsidP="00AB7A1D">
      <w:pPr>
        <w:spacing w:after="0"/>
        <w:rPr>
          <w:rFonts w:eastAsia="Calibri" w:cs="Times New Roman"/>
          <w:lang w:val="en-GB"/>
        </w:rPr>
      </w:pPr>
    </w:p>
    <w:p w14:paraId="3F030E0E" w14:textId="2D12756A" w:rsidR="00AB7A1D" w:rsidRPr="000B62E2" w:rsidRDefault="00AB7A1D" w:rsidP="00AB7A1D">
      <w:pPr>
        <w:spacing w:after="0"/>
        <w:rPr>
          <w:rFonts w:eastAsia="Calibri" w:cs="Times New Roman"/>
          <w:b/>
          <w:bCs/>
        </w:rPr>
      </w:pPr>
      <w:r w:rsidRPr="000B62E2">
        <w:rPr>
          <w:rFonts w:eastAsia="Calibri" w:cs="Times New Roman"/>
          <w:lang w:val="en-GB"/>
        </w:rPr>
        <w:t xml:space="preserve">Each model included an interaction between the rank variable for SII </w:t>
      </w:r>
      <w:r w:rsidR="0042660B" w:rsidRPr="000B62E2">
        <w:rPr>
          <w:rFonts w:eastAsia="Calibri" w:cs="Times New Roman"/>
          <w:lang w:val="en-GB"/>
        </w:rPr>
        <w:t xml:space="preserve">(or RII) </w:t>
      </w:r>
      <w:r w:rsidRPr="000B62E2">
        <w:rPr>
          <w:rFonts w:eastAsia="Calibri" w:cs="Times New Roman"/>
          <w:lang w:val="en-GB"/>
        </w:rPr>
        <w:t>and year (categorical, included only 1992 and 201</w:t>
      </w:r>
      <w:r w:rsidR="00A02282" w:rsidRPr="000B62E2">
        <w:rPr>
          <w:rFonts w:eastAsia="Calibri" w:cs="Times New Roman"/>
          <w:lang w:val="en-GB"/>
        </w:rPr>
        <w:t xml:space="preserve">3) and adjusted for </w:t>
      </w:r>
      <w:r w:rsidR="00B97164" w:rsidRPr="000B62E2">
        <w:rPr>
          <w:rFonts w:eastAsia="Calibri" w:cs="Times New Roman"/>
          <w:lang w:val="en-GB"/>
        </w:rPr>
        <w:t xml:space="preserve">9-group </w:t>
      </w:r>
      <w:r w:rsidR="00A02282" w:rsidRPr="000B62E2">
        <w:rPr>
          <w:rFonts w:eastAsia="Calibri" w:cs="Times New Roman"/>
          <w:lang w:val="en-GB"/>
        </w:rPr>
        <w:t xml:space="preserve">prefecture and </w:t>
      </w:r>
      <w:r w:rsidRPr="000B62E2">
        <w:rPr>
          <w:rFonts w:eastAsia="Calibri" w:cs="Times New Roman"/>
          <w:lang w:val="en-GB"/>
        </w:rPr>
        <w:t>5-year interval age. All analyses were adjusted for data clustering by household and weighted. 1992 is the reference, and the coefficients of an interaction term between the rank variable and year are reported in the table. The coefficients indicate the magnitude of change in SII</w:t>
      </w:r>
      <w:r w:rsidR="00141BB5" w:rsidRPr="000B62E2">
        <w:rPr>
          <w:rFonts w:eastAsia="Calibri" w:cs="Times New Roman"/>
          <w:lang w:val="en-GB"/>
        </w:rPr>
        <w:t xml:space="preserve"> (or RII)</w:t>
      </w:r>
      <w:r w:rsidRPr="000B62E2">
        <w:rPr>
          <w:rFonts w:eastAsia="Calibri" w:cs="Times New Roman"/>
          <w:lang w:val="en-GB"/>
        </w:rPr>
        <w:t xml:space="preserve"> in 2013 compared with 1992.</w:t>
      </w:r>
    </w:p>
    <w:p w14:paraId="1E7A03D5" w14:textId="014C8C48" w:rsidR="001D627F" w:rsidRPr="000B62E2" w:rsidRDefault="001D627F">
      <w:pPr>
        <w:spacing w:after="160" w:line="259" w:lineRule="auto"/>
        <w:rPr>
          <w:rFonts w:eastAsia="Calibri" w:cs="Times New Roman"/>
          <w:lang w:val="en-GB"/>
        </w:rPr>
      </w:pPr>
    </w:p>
    <w:p w14:paraId="70AE47DF" w14:textId="69082C2C" w:rsidR="00BC6777" w:rsidRPr="000B62E2" w:rsidRDefault="00BC6777">
      <w:pPr>
        <w:spacing w:after="160" w:line="259" w:lineRule="auto"/>
        <w:rPr>
          <w:rFonts w:eastAsia="Calibri" w:cs="Times New Roman"/>
          <w:lang w:val="en-GB"/>
        </w:rPr>
      </w:pPr>
    </w:p>
    <w:p w14:paraId="79938A98" w14:textId="2C38D7AA" w:rsidR="00BC6777" w:rsidRPr="000B62E2" w:rsidRDefault="00BC6777">
      <w:pPr>
        <w:spacing w:after="160" w:line="259" w:lineRule="auto"/>
        <w:rPr>
          <w:rFonts w:eastAsia="Calibri" w:cs="Times New Roman"/>
          <w:lang w:val="en-GB"/>
        </w:rPr>
      </w:pPr>
    </w:p>
    <w:p w14:paraId="1BB664B5" w14:textId="3F424653" w:rsidR="00BC6777" w:rsidRPr="000B62E2" w:rsidRDefault="00BC6777">
      <w:pPr>
        <w:spacing w:after="160" w:line="259" w:lineRule="auto"/>
        <w:rPr>
          <w:rFonts w:eastAsia="Calibri" w:cs="Times New Roman"/>
          <w:lang w:val="en-GB"/>
        </w:rPr>
      </w:pPr>
    </w:p>
    <w:p w14:paraId="6C90BE6F" w14:textId="07E691D4" w:rsidR="00BC6777" w:rsidRPr="000B62E2" w:rsidRDefault="00BC6777">
      <w:pPr>
        <w:spacing w:after="160" w:line="259" w:lineRule="auto"/>
        <w:rPr>
          <w:rFonts w:eastAsia="Calibri" w:cs="Times New Roman"/>
          <w:lang w:val="en-GB"/>
        </w:rPr>
      </w:pPr>
    </w:p>
    <w:p w14:paraId="33751BE7" w14:textId="2EBC3500" w:rsidR="00BC6777" w:rsidRPr="000B62E2" w:rsidRDefault="00BC6777">
      <w:pPr>
        <w:spacing w:after="160" w:line="259" w:lineRule="auto"/>
        <w:rPr>
          <w:rFonts w:eastAsia="Calibri" w:cs="Times New Roman"/>
          <w:lang w:val="en-GB"/>
        </w:rPr>
      </w:pPr>
    </w:p>
    <w:p w14:paraId="054A10CD" w14:textId="05734D1C" w:rsidR="00BC6777" w:rsidRPr="000B62E2" w:rsidRDefault="00BC6777">
      <w:pPr>
        <w:spacing w:after="160" w:line="259" w:lineRule="auto"/>
        <w:rPr>
          <w:rFonts w:eastAsia="Calibri" w:cs="Times New Roman"/>
          <w:lang w:val="en-GB"/>
        </w:rPr>
      </w:pPr>
    </w:p>
    <w:p w14:paraId="3361ED56" w14:textId="4EDABEA1" w:rsidR="00BC6777" w:rsidRPr="000B62E2" w:rsidRDefault="00BC6777">
      <w:pPr>
        <w:spacing w:after="160" w:line="259" w:lineRule="auto"/>
        <w:rPr>
          <w:rFonts w:eastAsia="Calibri" w:cs="Times New Roman"/>
          <w:lang w:val="en-GB"/>
        </w:rPr>
      </w:pPr>
    </w:p>
    <w:p w14:paraId="38CFFDC8" w14:textId="1E47AC96" w:rsidR="00BC6777" w:rsidRPr="000B62E2" w:rsidRDefault="00BC6777">
      <w:pPr>
        <w:spacing w:after="160" w:line="259" w:lineRule="auto"/>
        <w:rPr>
          <w:rFonts w:eastAsia="Calibri" w:cs="Times New Roman"/>
          <w:lang w:val="en-GB"/>
        </w:rPr>
      </w:pPr>
    </w:p>
    <w:p w14:paraId="3EB4C28B" w14:textId="37983659" w:rsidR="00BC6777" w:rsidRPr="000B62E2" w:rsidRDefault="00BC6777">
      <w:pPr>
        <w:spacing w:after="160" w:line="259" w:lineRule="auto"/>
        <w:rPr>
          <w:rFonts w:eastAsia="Calibri" w:cs="Times New Roman"/>
          <w:lang w:val="en-GB"/>
        </w:rPr>
      </w:pPr>
    </w:p>
    <w:p w14:paraId="6569C4BA" w14:textId="6499285C" w:rsidR="00BC6777" w:rsidRPr="000B62E2" w:rsidRDefault="00BC6777">
      <w:pPr>
        <w:spacing w:after="160" w:line="259" w:lineRule="auto"/>
        <w:rPr>
          <w:rFonts w:eastAsia="Calibri" w:cs="Times New Roman"/>
          <w:lang w:val="en-GB"/>
        </w:rPr>
      </w:pPr>
    </w:p>
    <w:p w14:paraId="62AE3500" w14:textId="32A7970E" w:rsidR="00C57FA4" w:rsidRPr="000B62E2" w:rsidRDefault="00C57FA4">
      <w:pPr>
        <w:spacing w:after="160" w:line="259" w:lineRule="auto"/>
        <w:rPr>
          <w:rFonts w:eastAsia="Calibri" w:cs="Times New Roman"/>
          <w:lang w:val="en-GB"/>
        </w:rPr>
      </w:pPr>
    </w:p>
    <w:p w14:paraId="625AB5CC" w14:textId="2E1C7D8B" w:rsidR="00C57FA4" w:rsidRPr="000B62E2" w:rsidRDefault="00C57FA4">
      <w:pPr>
        <w:spacing w:after="160" w:line="259" w:lineRule="auto"/>
        <w:rPr>
          <w:rFonts w:eastAsia="Calibri" w:cs="Times New Roman"/>
          <w:lang w:val="en-GB"/>
        </w:rPr>
      </w:pPr>
    </w:p>
    <w:p w14:paraId="160902A8" w14:textId="112EE391" w:rsidR="00C57FA4" w:rsidRPr="000B62E2" w:rsidRDefault="00C57FA4">
      <w:pPr>
        <w:spacing w:after="160" w:line="259" w:lineRule="auto"/>
        <w:rPr>
          <w:rFonts w:eastAsia="Calibri" w:cs="Times New Roman"/>
          <w:lang w:val="en-GB"/>
        </w:rPr>
      </w:pPr>
    </w:p>
    <w:p w14:paraId="4EDCFA81" w14:textId="597F3A72" w:rsidR="00C57FA4" w:rsidRPr="000B62E2" w:rsidRDefault="00C57FA4">
      <w:pPr>
        <w:spacing w:after="160" w:line="259" w:lineRule="auto"/>
        <w:rPr>
          <w:rFonts w:eastAsia="Calibri" w:cs="Times New Roman"/>
          <w:lang w:val="en-GB"/>
        </w:rPr>
      </w:pPr>
    </w:p>
    <w:p w14:paraId="00F20514" w14:textId="25F577AF" w:rsidR="00C57FA4" w:rsidRPr="000B62E2" w:rsidRDefault="00C57FA4">
      <w:pPr>
        <w:spacing w:after="160" w:line="259" w:lineRule="auto"/>
        <w:rPr>
          <w:rFonts w:eastAsia="Calibri" w:cs="Times New Roman"/>
          <w:lang w:val="en-GB"/>
        </w:rPr>
      </w:pPr>
    </w:p>
    <w:p w14:paraId="54FD2EA5" w14:textId="5E20ABCC" w:rsidR="00C57FA4" w:rsidRPr="000B62E2" w:rsidRDefault="00C57FA4">
      <w:pPr>
        <w:spacing w:after="160" w:line="259" w:lineRule="auto"/>
        <w:rPr>
          <w:rFonts w:eastAsia="Calibri" w:cs="Times New Roman"/>
          <w:lang w:val="en-GB"/>
        </w:rPr>
      </w:pPr>
    </w:p>
    <w:p w14:paraId="266BAB65" w14:textId="02173676" w:rsidR="00C57FA4" w:rsidRPr="000B62E2" w:rsidRDefault="00C57FA4">
      <w:pPr>
        <w:spacing w:after="160" w:line="259" w:lineRule="auto"/>
        <w:rPr>
          <w:rFonts w:eastAsia="Calibri" w:cs="Times New Roman"/>
          <w:lang w:val="en-GB"/>
        </w:rPr>
      </w:pPr>
    </w:p>
    <w:p w14:paraId="4F910CDB" w14:textId="45E3BA19" w:rsidR="00C57FA4" w:rsidRPr="000B62E2" w:rsidRDefault="00C57FA4">
      <w:pPr>
        <w:spacing w:after="160" w:line="259" w:lineRule="auto"/>
        <w:rPr>
          <w:rFonts w:eastAsia="Calibri" w:cs="Times New Roman"/>
          <w:lang w:val="en-GB"/>
        </w:rPr>
      </w:pPr>
    </w:p>
    <w:p w14:paraId="4C6730EA" w14:textId="14C0EA02" w:rsidR="00C57FA4" w:rsidRPr="000B62E2" w:rsidRDefault="00C57FA4">
      <w:pPr>
        <w:spacing w:after="160" w:line="259" w:lineRule="auto"/>
        <w:rPr>
          <w:rFonts w:eastAsia="Calibri" w:cs="Times New Roman"/>
          <w:lang w:val="en-GB"/>
        </w:rPr>
      </w:pPr>
    </w:p>
    <w:p w14:paraId="47DE05A6" w14:textId="253A34D8" w:rsidR="00C57FA4" w:rsidRPr="000B62E2" w:rsidRDefault="00C57FA4">
      <w:pPr>
        <w:spacing w:after="160" w:line="259" w:lineRule="auto"/>
        <w:rPr>
          <w:rFonts w:eastAsia="Calibri" w:cs="Times New Roman"/>
          <w:lang w:val="en-GB"/>
        </w:rPr>
      </w:pPr>
    </w:p>
    <w:p w14:paraId="450A066E" w14:textId="6C8FDD75" w:rsidR="00C57FA4" w:rsidRPr="000B62E2" w:rsidRDefault="00C57FA4">
      <w:pPr>
        <w:spacing w:after="160" w:line="259" w:lineRule="auto"/>
        <w:rPr>
          <w:rFonts w:eastAsia="Calibri" w:cs="Times New Roman"/>
          <w:lang w:val="en-GB"/>
        </w:rPr>
      </w:pPr>
    </w:p>
    <w:p w14:paraId="662FCEDB" w14:textId="5B1DCE71" w:rsidR="00C57FA4" w:rsidRPr="000B62E2" w:rsidRDefault="00C57FA4">
      <w:pPr>
        <w:spacing w:after="160" w:line="259" w:lineRule="auto"/>
        <w:rPr>
          <w:rFonts w:eastAsia="Calibri" w:cs="Times New Roman"/>
          <w:lang w:val="en-GB"/>
        </w:rPr>
      </w:pPr>
    </w:p>
    <w:p w14:paraId="12D501DB" w14:textId="64204DE6" w:rsidR="00C57FA4" w:rsidRPr="000B62E2" w:rsidRDefault="00C57FA4">
      <w:pPr>
        <w:spacing w:after="160" w:line="259" w:lineRule="auto"/>
        <w:rPr>
          <w:rFonts w:eastAsia="Calibri" w:cs="Times New Roman"/>
          <w:lang w:val="en-GB"/>
        </w:rPr>
      </w:pPr>
    </w:p>
    <w:p w14:paraId="392A5A82" w14:textId="65672006" w:rsidR="00AB7A1D" w:rsidRPr="000B62E2" w:rsidRDefault="00BC4987">
      <w:pPr>
        <w:spacing w:after="160" w:line="259" w:lineRule="auto"/>
        <w:rPr>
          <w:rFonts w:eastAsia="Calibri" w:cs="Times New Roman"/>
          <w:b/>
          <w:bCs/>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AB7A1D" w:rsidRPr="000B62E2">
        <w:rPr>
          <w:rFonts w:eastAsia="Calibri" w:cs="Times New Roman"/>
          <w:b/>
          <w:bCs/>
          <w:lang w:val="en-GB"/>
        </w:rPr>
        <w:br w:type="page"/>
      </w:r>
    </w:p>
    <w:p w14:paraId="04AE339A" w14:textId="6683A45E" w:rsidR="00533322" w:rsidRPr="000B62E2" w:rsidRDefault="00533322" w:rsidP="00D244DC">
      <w:pPr>
        <w:pStyle w:val="Heading2"/>
        <w:rPr>
          <w:color w:val="FF0000"/>
        </w:rPr>
      </w:pPr>
      <w:bookmarkStart w:id="1388" w:name="tableA19"/>
      <w:bookmarkStart w:id="1389" w:name="_Toc93943428"/>
      <w:bookmarkEnd w:id="1388"/>
      <w:r w:rsidRPr="000B62E2">
        <w:rPr>
          <w:bCs/>
          <w:lang w:val="en-GB"/>
        </w:rPr>
        <w:lastRenderedPageBreak/>
        <w:t>TABLE A</w:t>
      </w:r>
      <w:r w:rsidR="00B275BF" w:rsidRPr="000B62E2">
        <w:rPr>
          <w:bCs/>
          <w:lang w:val="en-GB"/>
        </w:rPr>
        <w:t>20</w:t>
      </w:r>
      <w:r w:rsidRPr="000B62E2">
        <w:rPr>
          <w:bCs/>
          <w:lang w:val="en-GB"/>
        </w:rPr>
        <w:t xml:space="preserve"> </w:t>
      </w:r>
      <w:r w:rsidRPr="000B62E2">
        <w:rPr>
          <w:lang w:val="en-GB"/>
        </w:rPr>
        <w:t xml:space="preserve">The </w:t>
      </w:r>
      <w:r w:rsidR="00A0514A" w:rsidRPr="000B62E2">
        <w:rPr>
          <w:lang w:val="en-GB"/>
        </w:rPr>
        <w:t xml:space="preserve">ratio of the prevalence </w:t>
      </w:r>
      <w:r w:rsidR="008F7895" w:rsidRPr="000B62E2">
        <w:rPr>
          <w:lang w:val="en-GB"/>
        </w:rPr>
        <w:t>proportion</w:t>
      </w:r>
      <w:r w:rsidR="00A0514A" w:rsidRPr="000B62E2">
        <w:rPr>
          <w:lang w:val="en-GB"/>
        </w:rPr>
        <w:t xml:space="preserve"> of wellbeing and poor health in 2013 compared with 1986, and the Slope and Relative Indices of Inequality in wellbeing and poor health in 2013 compared with 1986</w:t>
      </w:r>
      <w:r w:rsidR="00F00C71" w:rsidRPr="000B62E2">
        <w:rPr>
          <w:lang w:val="en-GB"/>
        </w:rPr>
        <w:t xml:space="preserve">, by </w:t>
      </w:r>
      <w:r w:rsidR="009637E3" w:rsidRPr="000B62E2">
        <w:rPr>
          <w:lang w:val="en-GB"/>
        </w:rPr>
        <w:t>age-group</w:t>
      </w:r>
      <w:bookmarkEnd w:id="1389"/>
    </w:p>
    <w:tbl>
      <w:tblPr>
        <w:tblStyle w:val="Style1"/>
        <w:tblW w:w="9351" w:type="dxa"/>
        <w:tblLayout w:type="fixed"/>
        <w:tblLook w:val="04A0" w:firstRow="1" w:lastRow="0" w:firstColumn="1" w:lastColumn="0" w:noHBand="0" w:noVBand="1"/>
      </w:tblPr>
      <w:tblGrid>
        <w:gridCol w:w="3429"/>
        <w:gridCol w:w="2988"/>
        <w:gridCol w:w="2934"/>
      </w:tblGrid>
      <w:tr w:rsidR="00533322" w:rsidRPr="000B62E2" w14:paraId="5DB849BC" w14:textId="77777777" w:rsidTr="00A15B2D">
        <w:trPr>
          <w:cnfStyle w:val="100000000000" w:firstRow="1" w:lastRow="0" w:firstColumn="0" w:lastColumn="0" w:oddVBand="0" w:evenVBand="0" w:oddHBand="0" w:evenHBand="0" w:firstRowFirstColumn="0" w:firstRowLastColumn="0" w:lastRowFirstColumn="0" w:lastRowLastColumn="0"/>
          <w:trHeight w:val="24"/>
        </w:trPr>
        <w:tc>
          <w:tcPr>
            <w:tcW w:w="3429" w:type="dxa"/>
          </w:tcPr>
          <w:p w14:paraId="29FE3EEA" w14:textId="77777777" w:rsidR="00533322" w:rsidRPr="000B62E2" w:rsidRDefault="00533322" w:rsidP="00F877ED">
            <w:pPr>
              <w:spacing w:after="0"/>
              <w:rPr>
                <w:rFonts w:eastAsia="Calibri" w:cs="Times New Roman"/>
                <w:szCs w:val="20"/>
              </w:rPr>
            </w:pPr>
          </w:p>
        </w:tc>
        <w:tc>
          <w:tcPr>
            <w:tcW w:w="2988" w:type="dxa"/>
          </w:tcPr>
          <w:p w14:paraId="19C051AE" w14:textId="6434BC68" w:rsidR="00533322" w:rsidRPr="000B62E2" w:rsidRDefault="00533322" w:rsidP="00F877ED">
            <w:pPr>
              <w:spacing w:after="0"/>
              <w:rPr>
                <w:rFonts w:cs="Times New Roman"/>
                <w:szCs w:val="20"/>
              </w:rPr>
            </w:pPr>
            <w:r w:rsidRPr="000B62E2">
              <w:rPr>
                <w:rFonts w:eastAsia="Calibri" w:cs="Times New Roman"/>
                <w:b/>
                <w:bCs/>
                <w:szCs w:val="20"/>
                <w:lang w:val="en-GB"/>
              </w:rPr>
              <w:t>Wellbeing</w:t>
            </w:r>
          </w:p>
        </w:tc>
        <w:tc>
          <w:tcPr>
            <w:tcW w:w="2934" w:type="dxa"/>
          </w:tcPr>
          <w:p w14:paraId="020A3C4F" w14:textId="6BE49ADD" w:rsidR="00533322" w:rsidRPr="000B62E2" w:rsidRDefault="00533322" w:rsidP="00F877ED">
            <w:pPr>
              <w:spacing w:after="0"/>
              <w:rPr>
                <w:rFonts w:cs="Times New Roman"/>
                <w:szCs w:val="20"/>
              </w:rPr>
            </w:pPr>
            <w:r w:rsidRPr="000B62E2">
              <w:rPr>
                <w:rFonts w:eastAsia="Calibri" w:cs="Times New Roman"/>
                <w:b/>
                <w:bCs/>
                <w:szCs w:val="20"/>
                <w:lang w:val="en-GB"/>
              </w:rPr>
              <w:t>Poor health</w:t>
            </w:r>
          </w:p>
        </w:tc>
      </w:tr>
      <w:tr w:rsidR="00533322" w:rsidRPr="000B62E2" w14:paraId="54C4309E" w14:textId="77777777" w:rsidTr="00A15B2D">
        <w:trPr>
          <w:trHeight w:val="24"/>
        </w:trPr>
        <w:tc>
          <w:tcPr>
            <w:tcW w:w="3429" w:type="dxa"/>
          </w:tcPr>
          <w:p w14:paraId="01F1A37E" w14:textId="77777777" w:rsidR="00533322" w:rsidRPr="000B62E2" w:rsidRDefault="00533322" w:rsidP="00F877ED">
            <w:pPr>
              <w:spacing w:after="0"/>
              <w:rPr>
                <w:rFonts w:eastAsia="Calibri" w:cs="Times New Roman"/>
                <w:sz w:val="8"/>
                <w:szCs w:val="8"/>
              </w:rPr>
            </w:pPr>
          </w:p>
        </w:tc>
        <w:tc>
          <w:tcPr>
            <w:tcW w:w="2988" w:type="dxa"/>
          </w:tcPr>
          <w:p w14:paraId="2E19DC5C" w14:textId="77777777" w:rsidR="00533322" w:rsidRPr="000B62E2" w:rsidRDefault="00533322" w:rsidP="00F877ED">
            <w:pPr>
              <w:spacing w:after="0"/>
              <w:rPr>
                <w:rFonts w:eastAsia="Calibri" w:cs="Times New Roman"/>
                <w:b/>
                <w:bCs/>
                <w:sz w:val="8"/>
                <w:szCs w:val="8"/>
                <w:lang w:val="en-GB"/>
              </w:rPr>
            </w:pPr>
          </w:p>
        </w:tc>
        <w:tc>
          <w:tcPr>
            <w:tcW w:w="2934" w:type="dxa"/>
          </w:tcPr>
          <w:p w14:paraId="3127891F" w14:textId="77777777" w:rsidR="00533322" w:rsidRPr="000B62E2" w:rsidRDefault="00533322" w:rsidP="00F877ED">
            <w:pPr>
              <w:spacing w:after="0"/>
              <w:rPr>
                <w:rFonts w:eastAsia="Calibri" w:cs="Times New Roman"/>
                <w:b/>
                <w:bCs/>
                <w:sz w:val="8"/>
                <w:szCs w:val="8"/>
                <w:lang w:val="en-GB"/>
              </w:rPr>
            </w:pPr>
          </w:p>
        </w:tc>
      </w:tr>
      <w:tr w:rsidR="00533322" w:rsidRPr="000B62E2" w14:paraId="10DBA1FD" w14:textId="77777777" w:rsidTr="00A15B2D">
        <w:trPr>
          <w:trHeight w:val="24"/>
        </w:trPr>
        <w:tc>
          <w:tcPr>
            <w:tcW w:w="3429" w:type="dxa"/>
          </w:tcPr>
          <w:p w14:paraId="058A0CBF" w14:textId="77777777" w:rsidR="00533322" w:rsidRPr="000B62E2" w:rsidRDefault="00533322" w:rsidP="00F877ED">
            <w:pPr>
              <w:pStyle w:val="Tabletext"/>
            </w:pPr>
          </w:p>
        </w:tc>
        <w:tc>
          <w:tcPr>
            <w:tcW w:w="2988" w:type="dxa"/>
          </w:tcPr>
          <w:p w14:paraId="1C17ABB8" w14:textId="77777777" w:rsidR="00533322" w:rsidRPr="000B62E2" w:rsidRDefault="00533322" w:rsidP="00F877ED">
            <w:pPr>
              <w:pStyle w:val="Tabletext"/>
              <w:rPr>
                <w:b/>
                <w:bCs/>
                <w:lang w:val="en-GB"/>
              </w:rPr>
            </w:pPr>
            <w:r w:rsidRPr="000B62E2">
              <w:rPr>
                <w:rFonts w:eastAsia="Times New Roman"/>
                <w:b/>
                <w:bCs/>
                <w:color w:val="000000"/>
                <w:lang w:val="en-GB" w:eastAsia="en-GB"/>
              </w:rPr>
              <w:t>Coefficient (95% CI), p-value</w:t>
            </w:r>
          </w:p>
        </w:tc>
        <w:tc>
          <w:tcPr>
            <w:tcW w:w="2934" w:type="dxa"/>
          </w:tcPr>
          <w:p w14:paraId="53236B63" w14:textId="77777777" w:rsidR="00533322" w:rsidRPr="000B62E2" w:rsidRDefault="00533322" w:rsidP="00F877ED">
            <w:pPr>
              <w:pStyle w:val="Tabletext"/>
              <w:rPr>
                <w:b/>
                <w:bCs/>
                <w:lang w:val="en-GB"/>
              </w:rPr>
            </w:pPr>
            <w:r w:rsidRPr="000B62E2">
              <w:rPr>
                <w:rFonts w:eastAsia="Times New Roman"/>
                <w:b/>
                <w:bCs/>
                <w:color w:val="000000"/>
                <w:lang w:val="en-GB" w:eastAsia="en-GB"/>
              </w:rPr>
              <w:t>Coefficient (95% CI), p-value</w:t>
            </w:r>
          </w:p>
        </w:tc>
      </w:tr>
      <w:tr w:rsidR="00533322" w:rsidRPr="000B62E2" w14:paraId="6BA02557" w14:textId="77777777" w:rsidTr="00A15B2D">
        <w:trPr>
          <w:trHeight w:val="24"/>
        </w:trPr>
        <w:tc>
          <w:tcPr>
            <w:tcW w:w="3429" w:type="dxa"/>
          </w:tcPr>
          <w:p w14:paraId="54E22566" w14:textId="77777777" w:rsidR="00533322" w:rsidRPr="000B62E2" w:rsidRDefault="00533322" w:rsidP="00F877ED">
            <w:pPr>
              <w:pStyle w:val="Tabletext"/>
              <w:rPr>
                <w:sz w:val="8"/>
                <w:szCs w:val="8"/>
              </w:rPr>
            </w:pPr>
          </w:p>
        </w:tc>
        <w:tc>
          <w:tcPr>
            <w:tcW w:w="2988" w:type="dxa"/>
          </w:tcPr>
          <w:p w14:paraId="02C1A6A1" w14:textId="77777777" w:rsidR="00533322" w:rsidRPr="000B62E2" w:rsidRDefault="00533322" w:rsidP="00F877ED">
            <w:pPr>
              <w:pStyle w:val="Tabletext"/>
              <w:rPr>
                <w:b/>
                <w:bCs/>
                <w:sz w:val="8"/>
                <w:szCs w:val="8"/>
                <w:lang w:val="en-GB"/>
              </w:rPr>
            </w:pPr>
          </w:p>
        </w:tc>
        <w:tc>
          <w:tcPr>
            <w:tcW w:w="2934" w:type="dxa"/>
          </w:tcPr>
          <w:p w14:paraId="5A222988" w14:textId="77777777" w:rsidR="00533322" w:rsidRPr="000B62E2" w:rsidRDefault="00533322" w:rsidP="00F877ED">
            <w:pPr>
              <w:pStyle w:val="Tabletext"/>
              <w:rPr>
                <w:b/>
                <w:bCs/>
                <w:sz w:val="8"/>
                <w:szCs w:val="8"/>
                <w:lang w:val="en-GB"/>
              </w:rPr>
            </w:pPr>
          </w:p>
        </w:tc>
      </w:tr>
      <w:tr w:rsidR="00A0514A" w:rsidRPr="000B62E2" w14:paraId="63081067" w14:textId="77777777" w:rsidTr="00A15B2D">
        <w:trPr>
          <w:trHeight w:val="24"/>
        </w:trPr>
        <w:tc>
          <w:tcPr>
            <w:tcW w:w="3429" w:type="dxa"/>
          </w:tcPr>
          <w:p w14:paraId="57394CB5" w14:textId="0649B659" w:rsidR="00A0514A" w:rsidRPr="000B62E2" w:rsidRDefault="004551B1" w:rsidP="00F877ED">
            <w:pPr>
              <w:pStyle w:val="Tabletext"/>
              <w:rPr>
                <w:b/>
                <w:szCs w:val="16"/>
              </w:rPr>
            </w:pPr>
            <w:r w:rsidRPr="000B62E2">
              <w:rPr>
                <w:b/>
                <w:szCs w:val="16"/>
              </w:rPr>
              <w:t>Ratio of the prevalence proportion</w:t>
            </w:r>
          </w:p>
        </w:tc>
        <w:tc>
          <w:tcPr>
            <w:tcW w:w="2988" w:type="dxa"/>
          </w:tcPr>
          <w:p w14:paraId="4C40B031" w14:textId="77777777" w:rsidR="00A0514A" w:rsidRPr="000B62E2" w:rsidRDefault="00A0514A" w:rsidP="00F877ED">
            <w:pPr>
              <w:pStyle w:val="Tabletext"/>
              <w:rPr>
                <w:b/>
                <w:bCs/>
                <w:szCs w:val="16"/>
                <w:lang w:val="en-GB"/>
              </w:rPr>
            </w:pPr>
          </w:p>
        </w:tc>
        <w:tc>
          <w:tcPr>
            <w:tcW w:w="2934" w:type="dxa"/>
          </w:tcPr>
          <w:p w14:paraId="68B42BFA" w14:textId="77777777" w:rsidR="00A0514A" w:rsidRPr="000B62E2" w:rsidRDefault="00A0514A" w:rsidP="00F877ED">
            <w:pPr>
              <w:pStyle w:val="Tabletext"/>
              <w:rPr>
                <w:b/>
                <w:bCs/>
                <w:szCs w:val="16"/>
                <w:lang w:val="en-GB"/>
              </w:rPr>
            </w:pPr>
          </w:p>
        </w:tc>
      </w:tr>
      <w:tr w:rsidR="00E475F5" w:rsidRPr="000B62E2" w14:paraId="2DF3C010" w14:textId="77777777" w:rsidTr="00A15B2D">
        <w:trPr>
          <w:trHeight w:val="24"/>
        </w:trPr>
        <w:tc>
          <w:tcPr>
            <w:tcW w:w="3429" w:type="dxa"/>
          </w:tcPr>
          <w:p w14:paraId="062CF7FF" w14:textId="77777777" w:rsidR="00E475F5" w:rsidRPr="000B62E2" w:rsidRDefault="00E475F5" w:rsidP="00F877ED">
            <w:pPr>
              <w:pStyle w:val="Tabletext"/>
              <w:rPr>
                <w:b/>
                <w:sz w:val="8"/>
                <w:szCs w:val="8"/>
              </w:rPr>
            </w:pPr>
          </w:p>
        </w:tc>
        <w:tc>
          <w:tcPr>
            <w:tcW w:w="2988" w:type="dxa"/>
          </w:tcPr>
          <w:p w14:paraId="06329F59" w14:textId="77777777" w:rsidR="00E475F5" w:rsidRPr="000B62E2" w:rsidRDefault="00E475F5" w:rsidP="00F877ED">
            <w:pPr>
              <w:pStyle w:val="Tabletext"/>
              <w:rPr>
                <w:b/>
                <w:bCs/>
                <w:sz w:val="8"/>
                <w:szCs w:val="8"/>
                <w:lang w:val="en-GB"/>
              </w:rPr>
            </w:pPr>
          </w:p>
        </w:tc>
        <w:tc>
          <w:tcPr>
            <w:tcW w:w="2934" w:type="dxa"/>
          </w:tcPr>
          <w:p w14:paraId="5F17C52A" w14:textId="77777777" w:rsidR="00E475F5" w:rsidRPr="000B62E2" w:rsidRDefault="00E475F5" w:rsidP="00F877ED">
            <w:pPr>
              <w:pStyle w:val="Tabletext"/>
              <w:rPr>
                <w:b/>
                <w:bCs/>
                <w:sz w:val="8"/>
                <w:szCs w:val="8"/>
                <w:lang w:val="en-GB"/>
              </w:rPr>
            </w:pPr>
          </w:p>
        </w:tc>
      </w:tr>
      <w:tr w:rsidR="00EC6A43" w:rsidRPr="000B62E2" w14:paraId="66B2A199" w14:textId="77777777" w:rsidTr="00A15B2D">
        <w:trPr>
          <w:trHeight w:val="24"/>
        </w:trPr>
        <w:tc>
          <w:tcPr>
            <w:tcW w:w="3429" w:type="dxa"/>
          </w:tcPr>
          <w:p w14:paraId="07E08328" w14:textId="6805F0FA" w:rsidR="00EC6A43" w:rsidRPr="000B62E2" w:rsidRDefault="00EC6A43" w:rsidP="00EC6A43">
            <w:pPr>
              <w:pStyle w:val="Tabletext"/>
              <w:rPr>
                <w:szCs w:val="16"/>
              </w:rPr>
            </w:pPr>
            <w:r w:rsidRPr="000B62E2">
              <w:rPr>
                <w:rFonts w:eastAsia="Times New Roman"/>
                <w:bCs/>
                <w:color w:val="000000"/>
                <w:lang w:val="en-GB" w:eastAsia="en-GB"/>
              </w:rPr>
              <w:t xml:space="preserve">  Children (6 to 18 years)</w:t>
            </w:r>
          </w:p>
        </w:tc>
        <w:tc>
          <w:tcPr>
            <w:tcW w:w="2988" w:type="dxa"/>
          </w:tcPr>
          <w:p w14:paraId="4B144629" w14:textId="7ED9A2CD" w:rsidR="00EC6A43" w:rsidRPr="000B62E2" w:rsidRDefault="00D86515" w:rsidP="00EC6A43">
            <w:pPr>
              <w:pStyle w:val="Tabletext"/>
              <w:rPr>
                <w:bCs/>
                <w:szCs w:val="16"/>
                <w:lang w:val="en-GB"/>
              </w:rPr>
            </w:pPr>
            <w:r w:rsidRPr="000B62E2">
              <w:rPr>
                <w:bCs/>
                <w:szCs w:val="16"/>
                <w:lang w:val="en-GB"/>
              </w:rPr>
              <w:t>1</w:t>
            </w:r>
            <w:r w:rsidR="009907FC">
              <w:rPr>
                <w:bCs/>
                <w:szCs w:val="16"/>
                <w:lang w:val="en-GB"/>
              </w:rPr>
              <w:t>.</w:t>
            </w:r>
            <w:r w:rsidRPr="000B62E2">
              <w:rPr>
                <w:bCs/>
                <w:szCs w:val="16"/>
                <w:lang w:val="en-GB"/>
              </w:rPr>
              <w:t>019 (0</w:t>
            </w:r>
            <w:r w:rsidR="009907FC">
              <w:rPr>
                <w:bCs/>
                <w:szCs w:val="16"/>
                <w:lang w:val="en-GB"/>
              </w:rPr>
              <w:t>.</w:t>
            </w:r>
            <w:r w:rsidRPr="000B62E2">
              <w:rPr>
                <w:bCs/>
                <w:szCs w:val="16"/>
                <w:lang w:val="en-GB"/>
              </w:rPr>
              <w:t>992, 1</w:t>
            </w:r>
            <w:r w:rsidR="009907FC">
              <w:rPr>
                <w:bCs/>
                <w:szCs w:val="16"/>
                <w:lang w:val="en-GB"/>
              </w:rPr>
              <w:t>.</w:t>
            </w:r>
            <w:r w:rsidRPr="000B62E2">
              <w:rPr>
                <w:bCs/>
                <w:szCs w:val="16"/>
                <w:lang w:val="en-GB"/>
              </w:rPr>
              <w:t>046), 0</w:t>
            </w:r>
            <w:r w:rsidR="009907FC">
              <w:rPr>
                <w:bCs/>
                <w:szCs w:val="16"/>
                <w:lang w:val="en-GB"/>
              </w:rPr>
              <w:t>.</w:t>
            </w:r>
            <w:r w:rsidRPr="000B62E2">
              <w:rPr>
                <w:bCs/>
                <w:szCs w:val="16"/>
                <w:lang w:val="en-GB"/>
              </w:rPr>
              <w:t>173</w:t>
            </w:r>
          </w:p>
        </w:tc>
        <w:tc>
          <w:tcPr>
            <w:tcW w:w="2934" w:type="dxa"/>
          </w:tcPr>
          <w:p w14:paraId="63D46850" w14:textId="2AF83F6C" w:rsidR="00EC6A43" w:rsidRPr="000B62E2" w:rsidRDefault="00BC1D89" w:rsidP="00EC6A43">
            <w:pPr>
              <w:pStyle w:val="Tabletext"/>
              <w:rPr>
                <w:bCs/>
                <w:szCs w:val="16"/>
                <w:lang w:val="en-GB"/>
              </w:rPr>
            </w:pPr>
            <w:r w:rsidRPr="000B62E2">
              <w:rPr>
                <w:bCs/>
                <w:szCs w:val="16"/>
                <w:lang w:val="en-GB"/>
              </w:rPr>
              <w:t>0</w:t>
            </w:r>
            <w:r w:rsidR="009907FC">
              <w:rPr>
                <w:bCs/>
                <w:szCs w:val="16"/>
                <w:lang w:val="en-GB"/>
              </w:rPr>
              <w:t>.</w:t>
            </w:r>
            <w:r w:rsidRPr="000B62E2">
              <w:rPr>
                <w:bCs/>
                <w:szCs w:val="16"/>
                <w:lang w:val="en-GB"/>
              </w:rPr>
              <w:t>987 (0</w:t>
            </w:r>
            <w:r w:rsidR="009907FC">
              <w:rPr>
                <w:bCs/>
                <w:szCs w:val="16"/>
                <w:lang w:val="en-GB"/>
              </w:rPr>
              <w:t>.</w:t>
            </w:r>
            <w:r w:rsidRPr="000B62E2">
              <w:rPr>
                <w:bCs/>
                <w:szCs w:val="16"/>
                <w:lang w:val="en-GB"/>
              </w:rPr>
              <w:t>817, 1</w:t>
            </w:r>
            <w:r w:rsidR="009907FC">
              <w:rPr>
                <w:bCs/>
                <w:szCs w:val="16"/>
                <w:lang w:val="en-GB"/>
              </w:rPr>
              <w:t>.</w:t>
            </w:r>
            <w:r w:rsidRPr="000B62E2">
              <w:rPr>
                <w:bCs/>
                <w:szCs w:val="16"/>
                <w:lang w:val="en-GB"/>
              </w:rPr>
              <w:t>191), 0</w:t>
            </w:r>
            <w:r w:rsidR="009907FC">
              <w:rPr>
                <w:bCs/>
                <w:szCs w:val="16"/>
                <w:lang w:val="en-GB"/>
              </w:rPr>
              <w:t>.</w:t>
            </w:r>
            <w:r w:rsidRPr="000B62E2">
              <w:rPr>
                <w:bCs/>
                <w:szCs w:val="16"/>
                <w:lang w:val="en-GB"/>
              </w:rPr>
              <w:t>891</w:t>
            </w:r>
          </w:p>
        </w:tc>
      </w:tr>
      <w:tr w:rsidR="00EC6A43" w:rsidRPr="000B62E2" w14:paraId="0F7ED069" w14:textId="77777777" w:rsidTr="00A15B2D">
        <w:trPr>
          <w:trHeight w:val="24"/>
        </w:trPr>
        <w:tc>
          <w:tcPr>
            <w:tcW w:w="3429" w:type="dxa"/>
          </w:tcPr>
          <w:p w14:paraId="457FFE74" w14:textId="46FAA5E6" w:rsidR="00EC6A43" w:rsidRPr="000B62E2" w:rsidRDefault="00EC6A43" w:rsidP="00EC6A43">
            <w:pPr>
              <w:pStyle w:val="Tabletext"/>
              <w:rPr>
                <w:szCs w:val="16"/>
              </w:rPr>
            </w:pPr>
            <w:r w:rsidRPr="000B62E2">
              <w:rPr>
                <w:rFonts w:eastAsia="Times New Roman"/>
                <w:bCs/>
                <w:color w:val="000000"/>
                <w:lang w:val="en-GB" w:eastAsia="en-GB"/>
              </w:rPr>
              <w:t xml:space="preserve">  Adults (20 to 59 years)</w:t>
            </w:r>
          </w:p>
        </w:tc>
        <w:tc>
          <w:tcPr>
            <w:tcW w:w="2988" w:type="dxa"/>
          </w:tcPr>
          <w:p w14:paraId="5A516FD9" w14:textId="653417F4" w:rsidR="00EC6A43" w:rsidRPr="000B62E2" w:rsidRDefault="00F0645C" w:rsidP="00EC6A43">
            <w:pPr>
              <w:pStyle w:val="Tabletext"/>
              <w:rPr>
                <w:bCs/>
                <w:szCs w:val="16"/>
                <w:lang w:val="en-GB"/>
              </w:rPr>
            </w:pPr>
            <w:r w:rsidRPr="000B62E2">
              <w:rPr>
                <w:bCs/>
                <w:szCs w:val="16"/>
                <w:lang w:val="en-GB"/>
              </w:rPr>
              <w:t>0</w:t>
            </w:r>
            <w:r w:rsidR="009907FC">
              <w:rPr>
                <w:bCs/>
                <w:szCs w:val="16"/>
                <w:lang w:val="en-GB"/>
              </w:rPr>
              <w:t>.</w:t>
            </w:r>
            <w:r w:rsidRPr="000B62E2">
              <w:rPr>
                <w:bCs/>
                <w:szCs w:val="16"/>
                <w:lang w:val="en-GB"/>
              </w:rPr>
              <w:t>992 (0</w:t>
            </w:r>
            <w:r w:rsidR="009907FC">
              <w:rPr>
                <w:bCs/>
                <w:szCs w:val="16"/>
                <w:lang w:val="en-GB"/>
              </w:rPr>
              <w:t>.</w:t>
            </w:r>
            <w:r w:rsidRPr="000B62E2">
              <w:rPr>
                <w:bCs/>
                <w:szCs w:val="16"/>
                <w:lang w:val="en-GB"/>
              </w:rPr>
              <w:t>967, 1</w:t>
            </w:r>
            <w:r w:rsidR="009907FC">
              <w:rPr>
                <w:bCs/>
                <w:szCs w:val="16"/>
                <w:lang w:val="en-GB"/>
              </w:rPr>
              <w:t>.</w:t>
            </w:r>
            <w:r w:rsidRPr="000B62E2">
              <w:rPr>
                <w:bCs/>
                <w:szCs w:val="16"/>
                <w:lang w:val="en-GB"/>
              </w:rPr>
              <w:t>017), 0</w:t>
            </w:r>
            <w:r w:rsidR="009907FC">
              <w:rPr>
                <w:bCs/>
                <w:szCs w:val="16"/>
                <w:lang w:val="en-GB"/>
              </w:rPr>
              <w:t>.</w:t>
            </w:r>
            <w:r w:rsidRPr="000B62E2">
              <w:rPr>
                <w:bCs/>
                <w:szCs w:val="16"/>
                <w:lang w:val="en-GB"/>
              </w:rPr>
              <w:t>528</w:t>
            </w:r>
          </w:p>
        </w:tc>
        <w:tc>
          <w:tcPr>
            <w:tcW w:w="2934" w:type="dxa"/>
          </w:tcPr>
          <w:p w14:paraId="013CAB28" w14:textId="30C6258D" w:rsidR="00EC6A43" w:rsidRPr="000B62E2" w:rsidRDefault="00813C14" w:rsidP="00EC6A43">
            <w:pPr>
              <w:pStyle w:val="Tabletext"/>
              <w:rPr>
                <w:bCs/>
                <w:szCs w:val="16"/>
                <w:lang w:val="en-GB"/>
              </w:rPr>
            </w:pPr>
            <w:r w:rsidRPr="000B62E2">
              <w:rPr>
                <w:bCs/>
                <w:szCs w:val="16"/>
                <w:lang w:val="en-GB"/>
              </w:rPr>
              <w:t>0</w:t>
            </w:r>
            <w:r w:rsidR="009907FC">
              <w:rPr>
                <w:bCs/>
                <w:szCs w:val="16"/>
                <w:lang w:val="en-GB"/>
              </w:rPr>
              <w:t>.</w:t>
            </w:r>
            <w:r w:rsidRPr="000B62E2">
              <w:rPr>
                <w:bCs/>
                <w:szCs w:val="16"/>
                <w:lang w:val="en-GB"/>
              </w:rPr>
              <w:t>921 (0</w:t>
            </w:r>
            <w:r w:rsidR="009907FC">
              <w:rPr>
                <w:bCs/>
                <w:szCs w:val="16"/>
                <w:lang w:val="en-GB"/>
              </w:rPr>
              <w:t>.</w:t>
            </w:r>
            <w:r w:rsidRPr="000B62E2">
              <w:rPr>
                <w:bCs/>
                <w:szCs w:val="16"/>
                <w:lang w:val="en-GB"/>
              </w:rPr>
              <w:t>873, 0</w:t>
            </w:r>
            <w:r w:rsidR="009907FC">
              <w:rPr>
                <w:bCs/>
                <w:szCs w:val="16"/>
                <w:lang w:val="en-GB"/>
              </w:rPr>
              <w:t>.</w:t>
            </w:r>
            <w:r w:rsidRPr="000B62E2">
              <w:rPr>
                <w:bCs/>
                <w:szCs w:val="16"/>
                <w:lang w:val="en-GB"/>
              </w:rPr>
              <w:t>971), 0</w:t>
            </w:r>
            <w:r w:rsidR="009907FC">
              <w:rPr>
                <w:bCs/>
                <w:szCs w:val="16"/>
                <w:lang w:val="en-GB"/>
              </w:rPr>
              <w:t>.</w:t>
            </w:r>
            <w:r w:rsidRPr="000B62E2">
              <w:rPr>
                <w:bCs/>
                <w:szCs w:val="16"/>
                <w:lang w:val="en-GB"/>
              </w:rPr>
              <w:t>002</w:t>
            </w:r>
          </w:p>
        </w:tc>
      </w:tr>
      <w:tr w:rsidR="00EC6A43" w:rsidRPr="000B62E2" w14:paraId="1E8BC4E6" w14:textId="77777777" w:rsidTr="00A15B2D">
        <w:trPr>
          <w:trHeight w:val="24"/>
        </w:trPr>
        <w:tc>
          <w:tcPr>
            <w:tcW w:w="3429" w:type="dxa"/>
          </w:tcPr>
          <w:p w14:paraId="5DEE50E4" w14:textId="18BB44CB" w:rsidR="00EC6A43" w:rsidRPr="000B62E2" w:rsidRDefault="00EC6A43" w:rsidP="00EC6A43">
            <w:pPr>
              <w:pStyle w:val="Tabletext"/>
              <w:rPr>
                <w:szCs w:val="16"/>
              </w:rPr>
            </w:pPr>
            <w:r w:rsidRPr="000B62E2">
              <w:rPr>
                <w:rFonts w:eastAsia="Times New Roman"/>
                <w:bCs/>
                <w:color w:val="000000"/>
                <w:lang w:val="en-GB" w:eastAsia="en-GB"/>
              </w:rPr>
              <w:t xml:space="preserve">  Young-old (60 to 69 years)</w:t>
            </w:r>
          </w:p>
        </w:tc>
        <w:tc>
          <w:tcPr>
            <w:tcW w:w="2988" w:type="dxa"/>
          </w:tcPr>
          <w:p w14:paraId="1AA22B73" w14:textId="6EA2BA0A" w:rsidR="00EC6A43" w:rsidRPr="000B62E2" w:rsidRDefault="003E27CE" w:rsidP="00EC6A43">
            <w:pPr>
              <w:pStyle w:val="Tabletext"/>
              <w:rPr>
                <w:bCs/>
                <w:szCs w:val="16"/>
                <w:lang w:val="en-GB"/>
              </w:rPr>
            </w:pPr>
            <w:r w:rsidRPr="000B62E2">
              <w:rPr>
                <w:bCs/>
                <w:szCs w:val="16"/>
                <w:lang w:val="en-GB"/>
              </w:rPr>
              <w:t>1</w:t>
            </w:r>
            <w:r w:rsidR="009907FC">
              <w:rPr>
                <w:bCs/>
                <w:szCs w:val="16"/>
                <w:lang w:val="en-GB"/>
              </w:rPr>
              <w:t>.</w:t>
            </w:r>
            <w:r w:rsidRPr="000B62E2">
              <w:rPr>
                <w:bCs/>
                <w:szCs w:val="16"/>
                <w:lang w:val="en-GB"/>
              </w:rPr>
              <w:t>003 (0</w:t>
            </w:r>
            <w:r w:rsidR="009907FC">
              <w:rPr>
                <w:bCs/>
                <w:szCs w:val="16"/>
                <w:lang w:val="en-GB"/>
              </w:rPr>
              <w:t>.</w:t>
            </w:r>
            <w:r w:rsidRPr="000B62E2">
              <w:rPr>
                <w:bCs/>
                <w:szCs w:val="16"/>
                <w:lang w:val="en-GB"/>
              </w:rPr>
              <w:t>952, 1</w:t>
            </w:r>
            <w:r w:rsidR="009907FC">
              <w:rPr>
                <w:bCs/>
                <w:szCs w:val="16"/>
                <w:lang w:val="en-GB"/>
              </w:rPr>
              <w:t>.</w:t>
            </w:r>
            <w:r w:rsidRPr="000B62E2">
              <w:rPr>
                <w:bCs/>
                <w:szCs w:val="16"/>
                <w:lang w:val="en-GB"/>
              </w:rPr>
              <w:t>057), 0</w:t>
            </w:r>
            <w:r w:rsidR="009907FC">
              <w:rPr>
                <w:bCs/>
                <w:szCs w:val="16"/>
                <w:lang w:val="en-GB"/>
              </w:rPr>
              <w:t>.</w:t>
            </w:r>
            <w:r w:rsidRPr="000B62E2">
              <w:rPr>
                <w:bCs/>
                <w:szCs w:val="16"/>
                <w:lang w:val="en-GB"/>
              </w:rPr>
              <w:t>913</w:t>
            </w:r>
          </w:p>
        </w:tc>
        <w:tc>
          <w:tcPr>
            <w:tcW w:w="2934" w:type="dxa"/>
          </w:tcPr>
          <w:p w14:paraId="5A698E7A" w14:textId="74C80A16" w:rsidR="00EC6A43" w:rsidRPr="000B62E2" w:rsidRDefault="003A4DAD" w:rsidP="00EC6A43">
            <w:pPr>
              <w:pStyle w:val="Tabletext"/>
              <w:rPr>
                <w:bCs/>
                <w:szCs w:val="16"/>
                <w:lang w:val="en-GB"/>
              </w:rPr>
            </w:pPr>
            <w:r w:rsidRPr="000B62E2">
              <w:rPr>
                <w:bCs/>
                <w:szCs w:val="16"/>
                <w:lang w:val="en-GB"/>
              </w:rPr>
              <w:t>0</w:t>
            </w:r>
            <w:r w:rsidR="009907FC">
              <w:rPr>
                <w:bCs/>
                <w:szCs w:val="16"/>
                <w:lang w:val="en-GB"/>
              </w:rPr>
              <w:t>.</w:t>
            </w:r>
            <w:r w:rsidRPr="000B62E2">
              <w:rPr>
                <w:bCs/>
                <w:szCs w:val="16"/>
                <w:lang w:val="en-GB"/>
              </w:rPr>
              <w:t>704 (0</w:t>
            </w:r>
            <w:r w:rsidR="009907FC">
              <w:rPr>
                <w:bCs/>
                <w:szCs w:val="16"/>
                <w:lang w:val="en-GB"/>
              </w:rPr>
              <w:t>.</w:t>
            </w:r>
            <w:r w:rsidRPr="000B62E2">
              <w:rPr>
                <w:bCs/>
                <w:szCs w:val="16"/>
                <w:lang w:val="en-GB"/>
              </w:rPr>
              <w:t>653, 0</w:t>
            </w:r>
            <w:r w:rsidR="009907FC">
              <w:rPr>
                <w:bCs/>
                <w:szCs w:val="16"/>
                <w:lang w:val="en-GB"/>
              </w:rPr>
              <w:t>.</w:t>
            </w:r>
            <w:r w:rsidRPr="000B62E2">
              <w:rPr>
                <w:bCs/>
                <w:szCs w:val="16"/>
                <w:lang w:val="en-GB"/>
              </w:rPr>
              <w:t>760), &lt;0</w:t>
            </w:r>
            <w:r w:rsidR="009907FC">
              <w:rPr>
                <w:bCs/>
                <w:szCs w:val="16"/>
                <w:lang w:val="en-GB"/>
              </w:rPr>
              <w:t>.</w:t>
            </w:r>
            <w:r w:rsidRPr="000B62E2">
              <w:rPr>
                <w:bCs/>
                <w:szCs w:val="16"/>
                <w:lang w:val="en-GB"/>
              </w:rPr>
              <w:t>001</w:t>
            </w:r>
          </w:p>
        </w:tc>
      </w:tr>
      <w:tr w:rsidR="00EC6A43" w:rsidRPr="000B62E2" w14:paraId="672A816C" w14:textId="77777777" w:rsidTr="00A15B2D">
        <w:trPr>
          <w:trHeight w:val="24"/>
        </w:trPr>
        <w:tc>
          <w:tcPr>
            <w:tcW w:w="3429" w:type="dxa"/>
          </w:tcPr>
          <w:p w14:paraId="47945B5C" w14:textId="634AEA39" w:rsidR="00EC6A43" w:rsidRPr="000B62E2" w:rsidRDefault="00EC6A43" w:rsidP="00EC6A43">
            <w:pPr>
              <w:pStyle w:val="Tabletext"/>
              <w:rPr>
                <w:szCs w:val="16"/>
              </w:rPr>
            </w:pPr>
            <w:r w:rsidRPr="000B62E2">
              <w:rPr>
                <w:rFonts w:eastAsia="Times New Roman"/>
                <w:bCs/>
                <w:color w:val="000000"/>
                <w:lang w:val="en-GB" w:eastAsia="en-GB"/>
              </w:rPr>
              <w:t xml:space="preserve">  Old-old (70 to 79 years)</w:t>
            </w:r>
          </w:p>
        </w:tc>
        <w:tc>
          <w:tcPr>
            <w:tcW w:w="2988" w:type="dxa"/>
          </w:tcPr>
          <w:p w14:paraId="2181BDF4" w14:textId="1B8A21F7" w:rsidR="00EC6A43" w:rsidRPr="000B62E2" w:rsidRDefault="00DF25F6" w:rsidP="00EC6A43">
            <w:pPr>
              <w:pStyle w:val="Tabletext"/>
              <w:rPr>
                <w:bCs/>
                <w:szCs w:val="16"/>
                <w:lang w:val="en-GB"/>
              </w:rPr>
            </w:pPr>
            <w:r w:rsidRPr="000B62E2">
              <w:rPr>
                <w:bCs/>
                <w:szCs w:val="16"/>
                <w:lang w:val="en-GB"/>
              </w:rPr>
              <w:t>1</w:t>
            </w:r>
            <w:r w:rsidR="009907FC">
              <w:rPr>
                <w:bCs/>
                <w:szCs w:val="16"/>
                <w:lang w:val="en-GB"/>
              </w:rPr>
              <w:t>.</w:t>
            </w:r>
            <w:r w:rsidRPr="000B62E2">
              <w:rPr>
                <w:bCs/>
                <w:szCs w:val="16"/>
                <w:lang w:val="en-GB"/>
              </w:rPr>
              <w:t>022 (0</w:t>
            </w:r>
            <w:r w:rsidR="009907FC">
              <w:rPr>
                <w:bCs/>
                <w:szCs w:val="16"/>
                <w:lang w:val="en-GB"/>
              </w:rPr>
              <w:t>.</w:t>
            </w:r>
            <w:r w:rsidRPr="000B62E2">
              <w:rPr>
                <w:bCs/>
                <w:szCs w:val="16"/>
                <w:lang w:val="en-GB"/>
              </w:rPr>
              <w:t>950, 1</w:t>
            </w:r>
            <w:r w:rsidR="009907FC">
              <w:rPr>
                <w:bCs/>
                <w:szCs w:val="16"/>
                <w:lang w:val="en-GB"/>
              </w:rPr>
              <w:t>.</w:t>
            </w:r>
            <w:r w:rsidRPr="000B62E2">
              <w:rPr>
                <w:bCs/>
                <w:szCs w:val="16"/>
                <w:lang w:val="en-GB"/>
              </w:rPr>
              <w:t>100), 0</w:t>
            </w:r>
            <w:r w:rsidR="009907FC">
              <w:rPr>
                <w:bCs/>
                <w:szCs w:val="16"/>
                <w:lang w:val="en-GB"/>
              </w:rPr>
              <w:t>.</w:t>
            </w:r>
            <w:r w:rsidRPr="000B62E2">
              <w:rPr>
                <w:bCs/>
                <w:szCs w:val="16"/>
                <w:lang w:val="en-GB"/>
              </w:rPr>
              <w:t>561</w:t>
            </w:r>
          </w:p>
        </w:tc>
        <w:tc>
          <w:tcPr>
            <w:tcW w:w="2934" w:type="dxa"/>
          </w:tcPr>
          <w:p w14:paraId="0960F1D7" w14:textId="32521375" w:rsidR="00EC6A43" w:rsidRPr="000B62E2" w:rsidRDefault="00B13E91" w:rsidP="00686ECA">
            <w:pPr>
              <w:pStyle w:val="Tabletext"/>
              <w:rPr>
                <w:bCs/>
                <w:szCs w:val="16"/>
                <w:lang w:val="en-GB"/>
              </w:rPr>
            </w:pPr>
            <w:r w:rsidRPr="000B62E2">
              <w:rPr>
                <w:bCs/>
                <w:szCs w:val="16"/>
                <w:lang w:val="en-GB"/>
              </w:rPr>
              <w:t>0</w:t>
            </w:r>
            <w:r w:rsidR="009907FC">
              <w:rPr>
                <w:bCs/>
                <w:szCs w:val="16"/>
                <w:lang w:val="en-GB"/>
              </w:rPr>
              <w:t>.</w:t>
            </w:r>
            <w:r w:rsidRPr="000B62E2">
              <w:rPr>
                <w:bCs/>
                <w:szCs w:val="16"/>
                <w:lang w:val="en-GB"/>
              </w:rPr>
              <w:t>828 (0</w:t>
            </w:r>
            <w:r w:rsidR="009907FC">
              <w:rPr>
                <w:bCs/>
                <w:szCs w:val="16"/>
                <w:lang w:val="en-GB"/>
              </w:rPr>
              <w:t>.</w:t>
            </w:r>
            <w:r w:rsidRPr="000B62E2">
              <w:rPr>
                <w:bCs/>
                <w:szCs w:val="16"/>
                <w:lang w:val="en-GB"/>
              </w:rPr>
              <w:t>771, 0</w:t>
            </w:r>
            <w:r w:rsidR="009907FC">
              <w:rPr>
                <w:bCs/>
                <w:szCs w:val="16"/>
                <w:lang w:val="en-GB"/>
              </w:rPr>
              <w:t>.</w:t>
            </w:r>
            <w:r w:rsidRPr="000B62E2">
              <w:rPr>
                <w:bCs/>
                <w:szCs w:val="16"/>
                <w:lang w:val="en-GB"/>
              </w:rPr>
              <w:t>889), &lt;0</w:t>
            </w:r>
            <w:r w:rsidR="009907FC">
              <w:rPr>
                <w:bCs/>
                <w:szCs w:val="16"/>
                <w:lang w:val="en-GB"/>
              </w:rPr>
              <w:t>.</w:t>
            </w:r>
            <w:r w:rsidRPr="000B62E2">
              <w:rPr>
                <w:bCs/>
                <w:szCs w:val="16"/>
                <w:lang w:val="en-GB"/>
              </w:rPr>
              <w:t>001</w:t>
            </w:r>
          </w:p>
        </w:tc>
      </w:tr>
      <w:tr w:rsidR="00EC6A43" w:rsidRPr="000B62E2" w14:paraId="15E19FBD" w14:textId="77777777" w:rsidTr="00A15B2D">
        <w:trPr>
          <w:trHeight w:val="24"/>
        </w:trPr>
        <w:tc>
          <w:tcPr>
            <w:tcW w:w="3429" w:type="dxa"/>
          </w:tcPr>
          <w:p w14:paraId="5A88B1FE" w14:textId="77777777" w:rsidR="00EC6A43" w:rsidRPr="000B62E2" w:rsidRDefault="00EC6A43" w:rsidP="00EC6A43">
            <w:pPr>
              <w:pStyle w:val="Tabletext"/>
              <w:rPr>
                <w:rFonts w:eastAsia="Times New Roman"/>
                <w:bCs/>
                <w:color w:val="000000"/>
                <w:lang w:val="en-GB" w:eastAsia="en-GB"/>
              </w:rPr>
            </w:pPr>
          </w:p>
        </w:tc>
        <w:tc>
          <w:tcPr>
            <w:tcW w:w="2988" w:type="dxa"/>
          </w:tcPr>
          <w:p w14:paraId="49213191" w14:textId="77777777" w:rsidR="00EC6A43" w:rsidRPr="000B62E2" w:rsidRDefault="00EC6A43" w:rsidP="00EC6A43">
            <w:pPr>
              <w:pStyle w:val="Tabletext"/>
              <w:rPr>
                <w:bCs/>
                <w:szCs w:val="16"/>
                <w:lang w:val="en-GB"/>
              </w:rPr>
            </w:pPr>
          </w:p>
        </w:tc>
        <w:tc>
          <w:tcPr>
            <w:tcW w:w="2934" w:type="dxa"/>
          </w:tcPr>
          <w:p w14:paraId="19776EC8" w14:textId="77777777" w:rsidR="00EC6A43" w:rsidRPr="000B62E2" w:rsidRDefault="00EC6A43" w:rsidP="00EC6A43">
            <w:pPr>
              <w:pStyle w:val="Tabletext"/>
              <w:rPr>
                <w:bCs/>
                <w:szCs w:val="16"/>
                <w:lang w:val="en-GB"/>
              </w:rPr>
            </w:pPr>
          </w:p>
        </w:tc>
      </w:tr>
      <w:tr w:rsidR="00EC6A43" w:rsidRPr="000B62E2" w14:paraId="30253F00" w14:textId="77777777" w:rsidTr="00A15B2D">
        <w:trPr>
          <w:trHeight w:val="24"/>
        </w:trPr>
        <w:tc>
          <w:tcPr>
            <w:tcW w:w="3429" w:type="dxa"/>
          </w:tcPr>
          <w:p w14:paraId="79C570C4" w14:textId="77777777" w:rsidR="00EC6A43" w:rsidRPr="000B62E2" w:rsidRDefault="00EC6A43" w:rsidP="00EC6A43">
            <w:pPr>
              <w:pStyle w:val="Tabletext"/>
              <w:rPr>
                <w:b/>
                <w:bCs/>
                <w:lang w:val="en-GB"/>
              </w:rPr>
            </w:pPr>
            <w:r w:rsidRPr="000B62E2">
              <w:rPr>
                <w:b/>
              </w:rPr>
              <w:t>Slope Index of Inequality</w:t>
            </w:r>
          </w:p>
        </w:tc>
        <w:tc>
          <w:tcPr>
            <w:tcW w:w="5922" w:type="dxa"/>
            <w:gridSpan w:val="2"/>
          </w:tcPr>
          <w:p w14:paraId="2683FA47" w14:textId="77777777" w:rsidR="00EC6A43" w:rsidRPr="000B62E2" w:rsidRDefault="00EC6A43" w:rsidP="00EC6A43">
            <w:pPr>
              <w:pStyle w:val="Tabletext"/>
              <w:rPr>
                <w:b/>
                <w:bCs/>
                <w:lang w:val="en-GB"/>
              </w:rPr>
            </w:pPr>
          </w:p>
        </w:tc>
      </w:tr>
      <w:tr w:rsidR="00EC6A43" w:rsidRPr="000B62E2" w14:paraId="4B76CCC0" w14:textId="77777777" w:rsidTr="00A15B2D">
        <w:trPr>
          <w:trHeight w:val="24"/>
        </w:trPr>
        <w:tc>
          <w:tcPr>
            <w:tcW w:w="3429" w:type="dxa"/>
          </w:tcPr>
          <w:p w14:paraId="1FEEA83C" w14:textId="77777777" w:rsidR="00EC6A43" w:rsidRPr="000B62E2" w:rsidRDefault="00EC6A43" w:rsidP="00EC6A43">
            <w:pPr>
              <w:pStyle w:val="Tabletext"/>
              <w:rPr>
                <w:b/>
                <w:sz w:val="8"/>
                <w:szCs w:val="8"/>
              </w:rPr>
            </w:pPr>
          </w:p>
        </w:tc>
        <w:tc>
          <w:tcPr>
            <w:tcW w:w="5922" w:type="dxa"/>
            <w:gridSpan w:val="2"/>
          </w:tcPr>
          <w:p w14:paraId="21B8D958" w14:textId="77777777" w:rsidR="00EC6A43" w:rsidRPr="000B62E2" w:rsidRDefault="00EC6A43" w:rsidP="00EC6A43">
            <w:pPr>
              <w:pStyle w:val="Tabletext"/>
              <w:rPr>
                <w:b/>
                <w:bCs/>
                <w:sz w:val="8"/>
                <w:szCs w:val="8"/>
                <w:lang w:val="en-GB"/>
              </w:rPr>
            </w:pPr>
          </w:p>
        </w:tc>
      </w:tr>
      <w:tr w:rsidR="00EC6A43" w:rsidRPr="000B62E2" w14:paraId="7BFABEC3" w14:textId="77777777" w:rsidTr="00A15B2D">
        <w:trPr>
          <w:trHeight w:val="24"/>
        </w:trPr>
        <w:tc>
          <w:tcPr>
            <w:tcW w:w="3429" w:type="dxa"/>
          </w:tcPr>
          <w:p w14:paraId="2799BC0A" w14:textId="7FD96519" w:rsidR="00EC6A43" w:rsidRPr="000B62E2" w:rsidRDefault="00EC6A43" w:rsidP="003973E2">
            <w:pPr>
              <w:pStyle w:val="Tabletext"/>
            </w:pPr>
            <w:r w:rsidRPr="000B62E2">
              <w:rPr>
                <w:rFonts w:eastAsia="Times New Roman"/>
                <w:bCs/>
                <w:color w:val="000000"/>
                <w:lang w:val="en-GB" w:eastAsia="en-GB"/>
              </w:rPr>
              <w:t xml:space="preserve">  Children (6 to 1</w:t>
            </w:r>
            <w:r w:rsidR="003973E2" w:rsidRPr="000B62E2">
              <w:rPr>
                <w:rFonts w:eastAsia="Times New Roman"/>
                <w:bCs/>
                <w:color w:val="000000"/>
                <w:lang w:val="en-GB" w:eastAsia="en-GB"/>
              </w:rPr>
              <w:t>9</w:t>
            </w:r>
            <w:r w:rsidRPr="000B62E2">
              <w:rPr>
                <w:rFonts w:eastAsia="Times New Roman"/>
                <w:bCs/>
                <w:color w:val="000000"/>
                <w:lang w:val="en-GB" w:eastAsia="en-GB"/>
              </w:rPr>
              <w:t xml:space="preserve"> years)</w:t>
            </w:r>
          </w:p>
        </w:tc>
        <w:tc>
          <w:tcPr>
            <w:tcW w:w="2988" w:type="dxa"/>
          </w:tcPr>
          <w:p w14:paraId="4FCFA0C0" w14:textId="4058623D" w:rsidR="00EC6A43" w:rsidRPr="000B62E2" w:rsidRDefault="000E6994" w:rsidP="00DE01AF">
            <w:pPr>
              <w:pStyle w:val="Tabletext"/>
            </w:pPr>
            <w:r w:rsidRPr="000B62E2">
              <w:t>-0</w:t>
            </w:r>
            <w:r w:rsidR="009907FC">
              <w:t>.</w:t>
            </w:r>
            <w:r w:rsidRPr="000B62E2">
              <w:t>010 (-0</w:t>
            </w:r>
            <w:r w:rsidR="009907FC">
              <w:t>.</w:t>
            </w:r>
            <w:r w:rsidRPr="000B62E2">
              <w:t>071, 0</w:t>
            </w:r>
            <w:r w:rsidR="009907FC">
              <w:t>.</w:t>
            </w:r>
            <w:r w:rsidRPr="000B62E2">
              <w:t>051), 0</w:t>
            </w:r>
            <w:r w:rsidR="009907FC">
              <w:t>.</w:t>
            </w:r>
            <w:r w:rsidRPr="000B62E2">
              <w:t>744</w:t>
            </w:r>
          </w:p>
        </w:tc>
        <w:tc>
          <w:tcPr>
            <w:tcW w:w="2934" w:type="dxa"/>
          </w:tcPr>
          <w:p w14:paraId="6B56CCC6" w14:textId="60A48B90" w:rsidR="00EC6A43" w:rsidRPr="000B62E2" w:rsidRDefault="00BE259F" w:rsidP="00EC6A43">
            <w:pPr>
              <w:pStyle w:val="Tabletext"/>
            </w:pPr>
            <w:r w:rsidRPr="000B62E2">
              <w:t>-0</w:t>
            </w:r>
            <w:r w:rsidR="009907FC">
              <w:t>.</w:t>
            </w:r>
            <w:r w:rsidRPr="000B62E2">
              <w:t>004 (-0</w:t>
            </w:r>
            <w:r w:rsidR="009907FC">
              <w:t>.</w:t>
            </w:r>
            <w:r w:rsidRPr="000B62E2">
              <w:t>023, 0</w:t>
            </w:r>
            <w:r w:rsidR="009907FC">
              <w:t>.</w:t>
            </w:r>
            <w:r w:rsidRPr="000B62E2">
              <w:t>014), 0</w:t>
            </w:r>
            <w:r w:rsidR="009907FC">
              <w:t>.</w:t>
            </w:r>
            <w:r w:rsidRPr="000B62E2">
              <w:t>652</w:t>
            </w:r>
          </w:p>
        </w:tc>
      </w:tr>
      <w:tr w:rsidR="00EC6A43" w:rsidRPr="000B62E2" w14:paraId="3C2D41C7" w14:textId="77777777" w:rsidTr="00A15B2D">
        <w:trPr>
          <w:trHeight w:val="24"/>
        </w:trPr>
        <w:tc>
          <w:tcPr>
            <w:tcW w:w="3429" w:type="dxa"/>
          </w:tcPr>
          <w:p w14:paraId="5D754256" w14:textId="77777777" w:rsidR="00EC6A43" w:rsidRPr="000B62E2" w:rsidRDefault="00EC6A43" w:rsidP="00EC6A43">
            <w:pPr>
              <w:pStyle w:val="Tabletext"/>
            </w:pPr>
            <w:r w:rsidRPr="000B62E2">
              <w:rPr>
                <w:rFonts w:eastAsia="Times New Roman"/>
                <w:bCs/>
                <w:color w:val="000000"/>
                <w:lang w:val="en-GB" w:eastAsia="en-GB"/>
              </w:rPr>
              <w:t xml:space="preserve">  Adults (20 to 59 years)</w:t>
            </w:r>
          </w:p>
        </w:tc>
        <w:tc>
          <w:tcPr>
            <w:tcW w:w="2988" w:type="dxa"/>
          </w:tcPr>
          <w:p w14:paraId="767ED50D" w14:textId="2EEA81FE" w:rsidR="00EC6A43" w:rsidRPr="000B62E2" w:rsidRDefault="00062854" w:rsidP="00651B4E">
            <w:pPr>
              <w:pStyle w:val="Tabletext"/>
            </w:pPr>
            <w:r w:rsidRPr="000B62E2">
              <w:t>-0</w:t>
            </w:r>
            <w:r w:rsidR="009907FC">
              <w:t>.</w:t>
            </w:r>
            <w:r w:rsidRPr="000B62E2">
              <w:t>031 (-0</w:t>
            </w:r>
            <w:r w:rsidR="009907FC">
              <w:t>.</w:t>
            </w:r>
            <w:r w:rsidRPr="000B62E2">
              <w:t>064, 0</w:t>
            </w:r>
            <w:r w:rsidR="009907FC">
              <w:t>.</w:t>
            </w:r>
            <w:r w:rsidRPr="000B62E2">
              <w:t>002), 0</w:t>
            </w:r>
            <w:r w:rsidR="009907FC">
              <w:t>.</w:t>
            </w:r>
            <w:r w:rsidRPr="000B62E2">
              <w:t>065</w:t>
            </w:r>
          </w:p>
        </w:tc>
        <w:tc>
          <w:tcPr>
            <w:tcW w:w="2934" w:type="dxa"/>
          </w:tcPr>
          <w:p w14:paraId="7AC03E91" w14:textId="300F5215" w:rsidR="00EC6A43" w:rsidRPr="000B62E2" w:rsidRDefault="0051198B" w:rsidP="00CD44FD">
            <w:pPr>
              <w:pStyle w:val="Tabletext"/>
            </w:pPr>
            <w:r w:rsidRPr="000B62E2">
              <w:t>0</w:t>
            </w:r>
            <w:r w:rsidR="009907FC">
              <w:t>.</w:t>
            </w:r>
            <w:r w:rsidRPr="000B62E2">
              <w:t>020 (0</w:t>
            </w:r>
            <w:r w:rsidR="009907FC">
              <w:t>.</w:t>
            </w:r>
            <w:r w:rsidRPr="000B62E2">
              <w:t>000, 0</w:t>
            </w:r>
            <w:r w:rsidR="009907FC">
              <w:t>.</w:t>
            </w:r>
            <w:r w:rsidRPr="000B62E2">
              <w:t>039), 0</w:t>
            </w:r>
            <w:r w:rsidR="009907FC">
              <w:t>.</w:t>
            </w:r>
            <w:r w:rsidRPr="000B62E2">
              <w:t>052</w:t>
            </w:r>
          </w:p>
        </w:tc>
      </w:tr>
      <w:tr w:rsidR="00EC6A43" w:rsidRPr="000B62E2" w14:paraId="6DD73618" w14:textId="77777777" w:rsidTr="00A15B2D">
        <w:trPr>
          <w:trHeight w:val="24"/>
        </w:trPr>
        <w:tc>
          <w:tcPr>
            <w:tcW w:w="3429" w:type="dxa"/>
          </w:tcPr>
          <w:p w14:paraId="2F4147EF" w14:textId="77777777" w:rsidR="00EC6A43" w:rsidRPr="000B62E2" w:rsidRDefault="00EC6A43" w:rsidP="00EC6A43">
            <w:pPr>
              <w:pStyle w:val="Tabletext"/>
            </w:pPr>
            <w:r w:rsidRPr="000B62E2">
              <w:rPr>
                <w:rFonts w:eastAsia="Times New Roman"/>
                <w:bCs/>
                <w:color w:val="000000"/>
                <w:lang w:val="en-GB" w:eastAsia="en-GB"/>
              </w:rPr>
              <w:t xml:space="preserve">  Young-old (60 to 69 years)</w:t>
            </w:r>
          </w:p>
        </w:tc>
        <w:tc>
          <w:tcPr>
            <w:tcW w:w="2988" w:type="dxa"/>
          </w:tcPr>
          <w:p w14:paraId="76717117" w14:textId="0F621146" w:rsidR="00EC6A43" w:rsidRPr="000B62E2" w:rsidRDefault="00313FBC" w:rsidP="00EC6A43">
            <w:pPr>
              <w:pStyle w:val="Tabletext"/>
            </w:pPr>
            <w:r w:rsidRPr="000B62E2">
              <w:t>0</w:t>
            </w:r>
            <w:r w:rsidR="009907FC">
              <w:t>.</w:t>
            </w:r>
            <w:r w:rsidRPr="000B62E2">
              <w:t>013 (-0</w:t>
            </w:r>
            <w:r w:rsidR="009907FC">
              <w:t>.</w:t>
            </w:r>
            <w:r w:rsidRPr="000B62E2">
              <w:t>042, 0</w:t>
            </w:r>
            <w:r w:rsidR="009907FC">
              <w:t>.</w:t>
            </w:r>
            <w:r w:rsidRPr="000B62E2">
              <w:t>067), 0</w:t>
            </w:r>
            <w:r w:rsidR="009907FC">
              <w:t>.</w:t>
            </w:r>
            <w:r w:rsidRPr="000B62E2">
              <w:t>654</w:t>
            </w:r>
          </w:p>
        </w:tc>
        <w:tc>
          <w:tcPr>
            <w:tcW w:w="2934" w:type="dxa"/>
          </w:tcPr>
          <w:p w14:paraId="790C7451" w14:textId="662FF500" w:rsidR="00EC6A43" w:rsidRPr="000B62E2" w:rsidRDefault="00C92AEB" w:rsidP="00EC6A43">
            <w:pPr>
              <w:pStyle w:val="Tabletext"/>
            </w:pPr>
            <w:r w:rsidRPr="000B62E2">
              <w:t>-0</w:t>
            </w:r>
            <w:r w:rsidR="009907FC">
              <w:t>.</w:t>
            </w:r>
            <w:r w:rsidRPr="000B62E2">
              <w:t>00023 (-0</w:t>
            </w:r>
            <w:r w:rsidR="009907FC">
              <w:t>.</w:t>
            </w:r>
            <w:r w:rsidRPr="000B62E2">
              <w:t>043, 0</w:t>
            </w:r>
            <w:r w:rsidR="009907FC">
              <w:t>.</w:t>
            </w:r>
            <w:r w:rsidRPr="000B62E2">
              <w:t>043), 0</w:t>
            </w:r>
            <w:r w:rsidR="009907FC">
              <w:t>.</w:t>
            </w:r>
            <w:r w:rsidRPr="000B62E2">
              <w:t>992</w:t>
            </w:r>
          </w:p>
        </w:tc>
      </w:tr>
      <w:tr w:rsidR="00EC6A43" w:rsidRPr="000B62E2" w14:paraId="2A184DC3" w14:textId="77777777" w:rsidTr="00A15B2D">
        <w:trPr>
          <w:trHeight w:val="24"/>
        </w:trPr>
        <w:tc>
          <w:tcPr>
            <w:tcW w:w="3429" w:type="dxa"/>
          </w:tcPr>
          <w:p w14:paraId="74431B7F" w14:textId="77777777" w:rsidR="00EC6A43" w:rsidRPr="000B62E2" w:rsidRDefault="00EC6A43" w:rsidP="00EC6A43">
            <w:pPr>
              <w:pStyle w:val="Tabletext"/>
            </w:pPr>
            <w:r w:rsidRPr="000B62E2">
              <w:rPr>
                <w:rFonts w:eastAsia="Times New Roman"/>
                <w:bCs/>
                <w:color w:val="000000"/>
                <w:lang w:val="en-GB" w:eastAsia="en-GB"/>
              </w:rPr>
              <w:t xml:space="preserve">  Old-old (70 to 79 years)</w:t>
            </w:r>
          </w:p>
        </w:tc>
        <w:tc>
          <w:tcPr>
            <w:tcW w:w="2988" w:type="dxa"/>
          </w:tcPr>
          <w:p w14:paraId="4D82BCD0" w14:textId="6CA8A520" w:rsidR="00EC6A43" w:rsidRPr="000B62E2" w:rsidRDefault="00A34103" w:rsidP="00EC6A43">
            <w:pPr>
              <w:pStyle w:val="Tabletext"/>
            </w:pPr>
            <w:r w:rsidRPr="000B62E2">
              <w:t>-0</w:t>
            </w:r>
            <w:r w:rsidR="009907FC">
              <w:t>.</w:t>
            </w:r>
            <w:r w:rsidRPr="000B62E2">
              <w:t>092 (-0</w:t>
            </w:r>
            <w:r w:rsidR="009907FC">
              <w:t>.</w:t>
            </w:r>
            <w:r w:rsidRPr="000B62E2">
              <w:t>156, -0</w:t>
            </w:r>
            <w:r w:rsidR="009907FC">
              <w:t>.</w:t>
            </w:r>
            <w:r w:rsidRPr="000B62E2">
              <w:t>029), 0</w:t>
            </w:r>
            <w:r w:rsidR="009907FC">
              <w:t>.</w:t>
            </w:r>
            <w:r w:rsidRPr="000B62E2">
              <w:t>004</w:t>
            </w:r>
          </w:p>
        </w:tc>
        <w:tc>
          <w:tcPr>
            <w:tcW w:w="2934" w:type="dxa"/>
          </w:tcPr>
          <w:p w14:paraId="2B926423" w14:textId="3A061AA2" w:rsidR="00EC6A43" w:rsidRPr="000B62E2" w:rsidRDefault="009A2126" w:rsidP="00EC6A43">
            <w:pPr>
              <w:pStyle w:val="Tabletext"/>
            </w:pPr>
            <w:r w:rsidRPr="000B62E2">
              <w:t>0</w:t>
            </w:r>
            <w:r w:rsidR="009907FC">
              <w:t>.</w:t>
            </w:r>
            <w:r w:rsidRPr="000B62E2">
              <w:t>015 (-0</w:t>
            </w:r>
            <w:r w:rsidR="009907FC">
              <w:t>.</w:t>
            </w:r>
            <w:r w:rsidRPr="000B62E2">
              <w:t>047, 0</w:t>
            </w:r>
            <w:r w:rsidR="009907FC">
              <w:t>.</w:t>
            </w:r>
            <w:r w:rsidRPr="000B62E2">
              <w:t>077), 0</w:t>
            </w:r>
            <w:r w:rsidR="009907FC">
              <w:t>.</w:t>
            </w:r>
            <w:r w:rsidRPr="000B62E2">
              <w:t>632</w:t>
            </w:r>
          </w:p>
        </w:tc>
      </w:tr>
      <w:tr w:rsidR="00EC6A43" w:rsidRPr="000B62E2" w14:paraId="58E55C1E" w14:textId="77777777" w:rsidTr="00A15B2D">
        <w:trPr>
          <w:trHeight w:val="24"/>
        </w:trPr>
        <w:tc>
          <w:tcPr>
            <w:tcW w:w="3429" w:type="dxa"/>
          </w:tcPr>
          <w:p w14:paraId="6BB13D7C" w14:textId="77777777" w:rsidR="00EC6A43" w:rsidRPr="000B62E2" w:rsidRDefault="00EC6A43" w:rsidP="00EC6A43">
            <w:pPr>
              <w:spacing w:after="0"/>
              <w:rPr>
                <w:rFonts w:eastAsia="Times New Roman" w:cs="Times New Roman"/>
                <w:bCs/>
                <w:color w:val="000000"/>
                <w:sz w:val="8"/>
                <w:szCs w:val="8"/>
                <w:lang w:val="en-GB" w:eastAsia="en-GB"/>
              </w:rPr>
            </w:pPr>
          </w:p>
        </w:tc>
        <w:tc>
          <w:tcPr>
            <w:tcW w:w="2988" w:type="dxa"/>
          </w:tcPr>
          <w:p w14:paraId="0990BEDA" w14:textId="77777777" w:rsidR="00EC6A43" w:rsidRPr="000B62E2" w:rsidRDefault="00EC6A43" w:rsidP="00EC6A43">
            <w:pPr>
              <w:spacing w:after="0"/>
              <w:rPr>
                <w:rFonts w:cs="Times New Roman"/>
                <w:sz w:val="8"/>
                <w:szCs w:val="8"/>
              </w:rPr>
            </w:pPr>
          </w:p>
        </w:tc>
        <w:tc>
          <w:tcPr>
            <w:tcW w:w="2934" w:type="dxa"/>
          </w:tcPr>
          <w:p w14:paraId="10F66DF7" w14:textId="77777777" w:rsidR="00EC6A43" w:rsidRPr="000B62E2" w:rsidRDefault="00EC6A43" w:rsidP="00EC6A43">
            <w:pPr>
              <w:spacing w:after="0"/>
              <w:rPr>
                <w:rFonts w:cs="Times New Roman"/>
                <w:sz w:val="8"/>
                <w:szCs w:val="8"/>
              </w:rPr>
            </w:pPr>
          </w:p>
        </w:tc>
      </w:tr>
    </w:tbl>
    <w:p w14:paraId="5B54113E" w14:textId="1A3FD4D2" w:rsidR="006A62AC" w:rsidRPr="000B62E2" w:rsidRDefault="00AC1A7C">
      <w:pPr>
        <w:spacing w:after="160"/>
        <w:rPr>
          <w:rFonts w:eastAsia="Calibri" w:cs="Times New Roman"/>
          <w:lang w:val="en-GB"/>
        </w:rPr>
      </w:pPr>
      <w:r w:rsidRPr="000B62E2">
        <w:rPr>
          <w:rFonts w:eastAsia="Calibri" w:cs="Times New Roman"/>
          <w:lang w:val="en-GB"/>
        </w:rPr>
        <w:t>Children was compared with 1989.</w:t>
      </w:r>
    </w:p>
    <w:p w14:paraId="1DD4311E" w14:textId="4BB1430B" w:rsidR="00C753FB" w:rsidRPr="000B62E2" w:rsidRDefault="00F16A6B">
      <w:pPr>
        <w:spacing w:after="160"/>
        <w:rPr>
          <w:rFonts w:eastAsia="Calibri" w:cs="Times New Roman"/>
          <w:lang w:val="en-GB"/>
        </w:rPr>
      </w:pPr>
      <w:r w:rsidRPr="000B62E2">
        <w:rPr>
          <w:rFonts w:eastAsia="Calibri" w:cs="Times New Roman"/>
          <w:lang w:val="en-GB"/>
        </w:rPr>
        <w:t>Ratio of the</w:t>
      </w:r>
      <w:r w:rsidR="00C753FB" w:rsidRPr="000B62E2">
        <w:rPr>
          <w:rFonts w:eastAsia="Calibri" w:cs="Times New Roman"/>
          <w:lang w:val="en-GB"/>
        </w:rPr>
        <w:t xml:space="preserve"> prevalence proportions </w:t>
      </w:r>
      <w:r w:rsidR="00374A19" w:rsidRPr="000B62E2">
        <w:rPr>
          <w:rFonts w:eastAsia="Calibri" w:cs="Times New Roman"/>
          <w:lang w:val="en-GB"/>
        </w:rPr>
        <w:t>was</w:t>
      </w:r>
      <w:r w:rsidR="00C753FB" w:rsidRPr="000B62E2">
        <w:rPr>
          <w:rFonts w:eastAsia="Calibri" w:cs="Times New Roman"/>
          <w:lang w:val="en-GB"/>
        </w:rPr>
        <w:t xml:space="preserve"> </w:t>
      </w:r>
      <w:r w:rsidR="00B6332D" w:rsidRPr="000B62E2">
        <w:rPr>
          <w:rFonts w:eastAsia="Calibri" w:cs="Times New Roman"/>
          <w:bCs/>
        </w:rPr>
        <w:t xml:space="preserve">adjusted for </w:t>
      </w:r>
      <w:r w:rsidR="0077332C" w:rsidRPr="000B62E2">
        <w:rPr>
          <w:rFonts w:eastAsia="Calibri" w:cs="Times New Roman"/>
          <w:bCs/>
        </w:rPr>
        <w:t xml:space="preserve">5-year interval </w:t>
      </w:r>
      <w:r w:rsidR="00B6332D" w:rsidRPr="000B62E2">
        <w:rPr>
          <w:rFonts w:eastAsia="Calibri" w:cs="Times New Roman"/>
          <w:bCs/>
        </w:rPr>
        <w:t>age, gender</w:t>
      </w:r>
      <w:r w:rsidR="00B6332D" w:rsidRPr="000B62E2">
        <w:rPr>
          <w:rFonts w:eastAsia="Calibri" w:cs="Times New Roman"/>
          <w:lang w:val="en-GB"/>
        </w:rPr>
        <w:t xml:space="preserve">, </w:t>
      </w:r>
      <w:r w:rsidR="0077332C" w:rsidRPr="000B62E2">
        <w:rPr>
          <w:rFonts w:eastAsia="Calibri" w:cs="Times New Roman"/>
          <w:lang w:val="en-GB"/>
        </w:rPr>
        <w:t xml:space="preserve">9-group </w:t>
      </w:r>
      <w:r w:rsidR="00B6332D" w:rsidRPr="000B62E2">
        <w:rPr>
          <w:rFonts w:eastAsia="Calibri" w:cs="Times New Roman"/>
          <w:lang w:val="en-GB"/>
        </w:rPr>
        <w:t xml:space="preserve">prefecture and marital status. Marital status was not included in children </w:t>
      </w:r>
      <w:r w:rsidR="00B94966" w:rsidRPr="000B62E2">
        <w:rPr>
          <w:rFonts w:eastAsia="Calibri" w:cs="Times New Roman"/>
          <w:lang w:val="en-GB"/>
        </w:rPr>
        <w:t>(equivalent to Model 2 in Table 2)</w:t>
      </w:r>
      <w:r w:rsidR="00B6332D" w:rsidRPr="000B62E2">
        <w:rPr>
          <w:rFonts w:eastAsia="Calibri" w:cs="Times New Roman"/>
          <w:lang w:val="en-GB"/>
        </w:rPr>
        <w:t>.</w:t>
      </w:r>
    </w:p>
    <w:p w14:paraId="11D927DB" w14:textId="5018B85C" w:rsidR="00A96A1E" w:rsidRPr="000B62E2" w:rsidRDefault="007E2EDF" w:rsidP="00A96A1E">
      <w:pPr>
        <w:spacing w:after="0"/>
        <w:rPr>
          <w:rFonts w:eastAsia="Calibri" w:cs="Times New Roman"/>
          <w:b/>
          <w:bCs/>
        </w:rPr>
      </w:pPr>
      <w:r w:rsidRPr="000B62E2">
        <w:rPr>
          <w:rFonts w:eastAsia="Calibri" w:cs="Times New Roman"/>
          <w:lang w:val="en-GB"/>
        </w:rPr>
        <w:t>For the analysis of SII and RII, e</w:t>
      </w:r>
      <w:r w:rsidR="00A96A1E" w:rsidRPr="000B62E2">
        <w:rPr>
          <w:rFonts w:eastAsia="Calibri" w:cs="Times New Roman"/>
          <w:lang w:val="en-GB"/>
        </w:rPr>
        <w:t xml:space="preserve">ach model included an interaction between the rank variable for SII and year (categorical, included only 1986 (or 1989) and 2013) and adjusted for </w:t>
      </w:r>
      <w:r w:rsidR="0050588E" w:rsidRPr="000B62E2">
        <w:rPr>
          <w:rFonts w:eastAsia="Calibri" w:cs="Times New Roman"/>
          <w:lang w:val="en-GB"/>
        </w:rPr>
        <w:t xml:space="preserve">5-year interval </w:t>
      </w:r>
      <w:r w:rsidR="00A96A1E" w:rsidRPr="000B62E2">
        <w:rPr>
          <w:rFonts w:eastAsia="Calibri" w:cs="Times New Roman"/>
          <w:lang w:val="en-GB"/>
        </w:rPr>
        <w:t>age</w:t>
      </w:r>
      <w:r w:rsidR="0096436C" w:rsidRPr="000B62E2">
        <w:rPr>
          <w:rFonts w:eastAsia="Calibri" w:cs="Times New Roman"/>
          <w:lang w:val="en-GB"/>
        </w:rPr>
        <w:t xml:space="preserve">, gender, </w:t>
      </w:r>
      <w:r w:rsidR="00A96A1E" w:rsidRPr="000B62E2">
        <w:rPr>
          <w:rFonts w:eastAsia="Calibri" w:cs="Times New Roman"/>
          <w:lang w:val="en-GB"/>
        </w:rPr>
        <w:t>marital status</w:t>
      </w:r>
      <w:r w:rsidR="0096436C" w:rsidRPr="000B62E2">
        <w:rPr>
          <w:rFonts w:eastAsia="Calibri" w:cs="Times New Roman"/>
          <w:lang w:val="en-GB"/>
        </w:rPr>
        <w:t xml:space="preserve"> and 9-group prefecture</w:t>
      </w:r>
      <w:r w:rsidR="00A96A1E" w:rsidRPr="000B62E2">
        <w:rPr>
          <w:rFonts w:eastAsia="Calibri" w:cs="Times New Roman"/>
          <w:lang w:val="en-GB"/>
        </w:rPr>
        <w:t>. Marital status was not included in children. 1986 (or 1989)</w:t>
      </w:r>
      <w:r w:rsidR="002A6E28" w:rsidRPr="000B62E2">
        <w:rPr>
          <w:rFonts w:eastAsia="Calibri" w:cs="Times New Roman"/>
          <w:lang w:val="en-GB"/>
        </w:rPr>
        <w:t xml:space="preserve"> </w:t>
      </w:r>
      <w:r w:rsidR="00A96A1E" w:rsidRPr="000B62E2">
        <w:rPr>
          <w:rFonts w:eastAsia="Calibri" w:cs="Times New Roman"/>
          <w:lang w:val="en-GB"/>
        </w:rPr>
        <w:t>is the reference, and the coefficients of an interaction term between the rank variable and year are reported in the table. The coefficients indicate the magnitude of change in SII in 2013 compared with 1986</w:t>
      </w:r>
      <w:r w:rsidR="0046487E" w:rsidRPr="000B62E2">
        <w:rPr>
          <w:rFonts w:eastAsia="Calibri" w:cs="Times New Roman"/>
          <w:lang w:val="en-GB"/>
        </w:rPr>
        <w:t xml:space="preserve"> (or 1989)</w:t>
      </w:r>
      <w:r w:rsidR="00A96A1E" w:rsidRPr="000B62E2">
        <w:rPr>
          <w:rFonts w:eastAsia="Calibri" w:cs="Times New Roman"/>
          <w:lang w:val="en-GB"/>
        </w:rPr>
        <w:t>.</w:t>
      </w:r>
      <w:r w:rsidR="00A96A1E" w:rsidRPr="000B62E2">
        <w:rPr>
          <w:rFonts w:eastAsia="Calibri" w:cs="Times New Roman"/>
          <w:b/>
          <w:bCs/>
        </w:rPr>
        <w:t xml:space="preserve"> </w:t>
      </w:r>
    </w:p>
    <w:p w14:paraId="762DBE8D" w14:textId="77777777" w:rsidR="00E62104" w:rsidRPr="000B62E2" w:rsidRDefault="00E62104">
      <w:pPr>
        <w:spacing w:after="160"/>
        <w:rPr>
          <w:rFonts w:eastAsia="Calibri" w:cs="Times New Roman"/>
          <w:lang w:val="en-GB"/>
        </w:rPr>
      </w:pPr>
    </w:p>
    <w:p w14:paraId="56043017" w14:textId="77777777" w:rsidR="00E62104" w:rsidRPr="000B62E2" w:rsidRDefault="00E62104">
      <w:pPr>
        <w:spacing w:after="160"/>
        <w:rPr>
          <w:rFonts w:eastAsia="Calibri" w:cs="Times New Roman"/>
          <w:lang w:val="en-GB"/>
        </w:rPr>
      </w:pPr>
    </w:p>
    <w:p w14:paraId="4B4C83FC" w14:textId="77777777" w:rsidR="00E62104" w:rsidRPr="000B62E2" w:rsidRDefault="00E62104">
      <w:pPr>
        <w:spacing w:after="160"/>
        <w:rPr>
          <w:rFonts w:eastAsia="Calibri" w:cs="Times New Roman"/>
          <w:lang w:val="en-GB"/>
        </w:rPr>
      </w:pPr>
    </w:p>
    <w:p w14:paraId="57321BAC" w14:textId="77777777" w:rsidR="00E62104" w:rsidRPr="000B62E2" w:rsidRDefault="00E62104">
      <w:pPr>
        <w:spacing w:after="160"/>
        <w:rPr>
          <w:rFonts w:eastAsia="Calibri" w:cs="Times New Roman"/>
          <w:lang w:val="en-GB"/>
        </w:rPr>
      </w:pPr>
    </w:p>
    <w:p w14:paraId="4EEDC064" w14:textId="77777777" w:rsidR="00E62104" w:rsidRPr="000B62E2" w:rsidRDefault="00E62104">
      <w:pPr>
        <w:spacing w:after="160"/>
        <w:rPr>
          <w:rFonts w:eastAsia="Calibri" w:cs="Times New Roman"/>
          <w:lang w:val="en-GB"/>
        </w:rPr>
      </w:pPr>
    </w:p>
    <w:p w14:paraId="5576C042" w14:textId="77777777" w:rsidR="00E62104" w:rsidRPr="000B62E2" w:rsidRDefault="00E62104">
      <w:pPr>
        <w:spacing w:after="160"/>
        <w:rPr>
          <w:rFonts w:eastAsia="Calibri" w:cs="Times New Roman"/>
          <w:lang w:val="en-GB"/>
        </w:rPr>
      </w:pPr>
    </w:p>
    <w:p w14:paraId="59374410" w14:textId="77777777" w:rsidR="00E62104" w:rsidRPr="000B62E2" w:rsidRDefault="00E62104">
      <w:pPr>
        <w:spacing w:after="160"/>
        <w:rPr>
          <w:rFonts w:eastAsia="Calibri" w:cs="Times New Roman"/>
          <w:lang w:val="en-GB"/>
        </w:rPr>
      </w:pPr>
    </w:p>
    <w:p w14:paraId="480CA611" w14:textId="77777777" w:rsidR="00E62104" w:rsidRPr="000B62E2" w:rsidRDefault="00E62104">
      <w:pPr>
        <w:spacing w:after="160"/>
        <w:rPr>
          <w:rFonts w:eastAsia="Calibri" w:cs="Times New Roman"/>
          <w:lang w:val="en-GB"/>
        </w:rPr>
      </w:pPr>
    </w:p>
    <w:p w14:paraId="78D32B51" w14:textId="77777777" w:rsidR="00E62104" w:rsidRPr="000B62E2" w:rsidRDefault="00E62104">
      <w:pPr>
        <w:spacing w:after="160"/>
        <w:rPr>
          <w:rFonts w:eastAsia="Calibri" w:cs="Times New Roman"/>
          <w:lang w:val="en-GB"/>
        </w:rPr>
      </w:pPr>
    </w:p>
    <w:p w14:paraId="049A938E" w14:textId="77777777" w:rsidR="00E62104" w:rsidRPr="000B62E2" w:rsidRDefault="00E62104">
      <w:pPr>
        <w:spacing w:after="160"/>
        <w:rPr>
          <w:rFonts w:eastAsia="Calibri" w:cs="Times New Roman"/>
          <w:lang w:val="en-GB"/>
        </w:rPr>
      </w:pPr>
    </w:p>
    <w:p w14:paraId="698DFCFE" w14:textId="77777777" w:rsidR="00E62104" w:rsidRPr="000B62E2" w:rsidRDefault="00E62104">
      <w:pPr>
        <w:spacing w:after="160"/>
        <w:rPr>
          <w:rFonts w:eastAsia="Calibri" w:cs="Times New Roman"/>
          <w:lang w:val="en-GB"/>
        </w:rPr>
      </w:pPr>
    </w:p>
    <w:p w14:paraId="45FAC3DE" w14:textId="77777777" w:rsidR="00E62104" w:rsidRPr="000B62E2" w:rsidRDefault="00E62104">
      <w:pPr>
        <w:spacing w:after="160"/>
        <w:rPr>
          <w:rFonts w:eastAsia="Calibri" w:cs="Times New Roman"/>
          <w:lang w:val="en-GB"/>
        </w:rPr>
      </w:pPr>
    </w:p>
    <w:p w14:paraId="630C3B24" w14:textId="77777777" w:rsidR="00E62104" w:rsidRPr="000B62E2" w:rsidRDefault="00E62104">
      <w:pPr>
        <w:spacing w:after="160"/>
        <w:rPr>
          <w:rFonts w:eastAsia="Calibri" w:cs="Times New Roman"/>
          <w:lang w:val="en-GB"/>
        </w:rPr>
      </w:pPr>
    </w:p>
    <w:p w14:paraId="7BFF0A8F" w14:textId="77777777" w:rsidR="00E62104" w:rsidRPr="000B62E2" w:rsidRDefault="00E62104">
      <w:pPr>
        <w:spacing w:after="160"/>
        <w:rPr>
          <w:rFonts w:eastAsia="Calibri" w:cs="Times New Roman"/>
          <w:lang w:val="en-GB"/>
        </w:rPr>
      </w:pPr>
    </w:p>
    <w:p w14:paraId="2DFCA054" w14:textId="77777777" w:rsidR="00E62104" w:rsidRPr="000B62E2" w:rsidRDefault="00E62104">
      <w:pPr>
        <w:spacing w:after="160"/>
        <w:rPr>
          <w:rFonts w:eastAsia="Calibri" w:cs="Times New Roman"/>
          <w:lang w:val="en-GB"/>
        </w:rPr>
      </w:pPr>
    </w:p>
    <w:p w14:paraId="019B678C" w14:textId="77777777" w:rsidR="005F4F33" w:rsidRPr="000B62E2" w:rsidRDefault="005F4F33" w:rsidP="00016F84">
      <w:pPr>
        <w:rPr>
          <w:lang w:val="en-GB"/>
        </w:rPr>
      </w:pPr>
    </w:p>
    <w:p w14:paraId="55A1DB80" w14:textId="77777777" w:rsidR="005F4F33" w:rsidRPr="000B62E2" w:rsidRDefault="005F4F33" w:rsidP="00016F84">
      <w:pPr>
        <w:rPr>
          <w:lang w:val="en-GB"/>
        </w:rPr>
      </w:pPr>
    </w:p>
    <w:p w14:paraId="749FF39D" w14:textId="77777777" w:rsidR="005F4F33" w:rsidRPr="000B62E2" w:rsidRDefault="005F4F33" w:rsidP="00016F84">
      <w:pPr>
        <w:rPr>
          <w:lang w:val="en-GB"/>
        </w:rPr>
      </w:pPr>
    </w:p>
    <w:p w14:paraId="090933E7" w14:textId="77777777" w:rsidR="005F4F33" w:rsidRPr="000B62E2" w:rsidRDefault="005F4F33" w:rsidP="00016F84">
      <w:pPr>
        <w:rPr>
          <w:lang w:val="en-GB"/>
        </w:rPr>
      </w:pPr>
    </w:p>
    <w:p w14:paraId="38C447EF" w14:textId="66DB6045" w:rsidR="00AB05AF" w:rsidRPr="000B62E2" w:rsidRDefault="00E62104" w:rsidP="00016F84">
      <w:pPr>
        <w:rPr>
          <w:lang w:val="en-GB"/>
        </w:rPr>
      </w:pPr>
      <w:r w:rsidRPr="000B62E2">
        <w:rPr>
          <w:lang w:val="en-GB"/>
        </w:rPr>
        <w:t>Back to the contents list (p.</w:t>
      </w:r>
      <w:r w:rsidRPr="000B62E2">
        <w:rPr>
          <w:lang w:val="en-GB"/>
        </w:rPr>
        <w:fldChar w:fldCharType="begin"/>
      </w:r>
      <w:r w:rsidRPr="000B62E2">
        <w:rPr>
          <w:lang w:val="en-GB"/>
        </w:rPr>
        <w:instrText xml:space="preserve"> PAGEREF contentslist \h </w:instrText>
      </w:r>
      <w:r w:rsidRPr="000B62E2">
        <w:rPr>
          <w:lang w:val="en-GB"/>
        </w:rPr>
      </w:r>
      <w:r w:rsidRPr="000B62E2">
        <w:rPr>
          <w:lang w:val="en-GB"/>
        </w:rPr>
        <w:fldChar w:fldCharType="separate"/>
      </w:r>
      <w:r w:rsidR="005D4F92" w:rsidRPr="000B62E2">
        <w:rPr>
          <w:noProof/>
          <w:lang w:val="en-GB"/>
        </w:rPr>
        <w:t>1</w:t>
      </w:r>
      <w:r w:rsidRPr="000B62E2">
        <w:rPr>
          <w:lang w:val="en-GB"/>
        </w:rPr>
        <w:fldChar w:fldCharType="end"/>
      </w:r>
      <w:r w:rsidRPr="000B62E2">
        <w:rPr>
          <w:lang w:val="en-GB"/>
        </w:rPr>
        <w:t>)</w:t>
      </w:r>
    </w:p>
    <w:p w14:paraId="259FEE93" w14:textId="77777777" w:rsidR="00AB05AF" w:rsidRPr="000B62E2" w:rsidRDefault="00AB05AF">
      <w:pPr>
        <w:spacing w:after="160" w:line="259" w:lineRule="auto"/>
        <w:rPr>
          <w:rFonts w:eastAsia="Calibri" w:cs="Times New Roman"/>
          <w:b/>
          <w:szCs w:val="32"/>
          <w:lang w:val="en-GB"/>
        </w:rPr>
      </w:pPr>
      <w:r w:rsidRPr="000B62E2">
        <w:rPr>
          <w:rFonts w:eastAsia="Calibri" w:cs="Times New Roman"/>
          <w:lang w:val="en-GB"/>
        </w:rPr>
        <w:br w:type="page"/>
      </w:r>
    </w:p>
    <w:p w14:paraId="1140857F" w14:textId="6E08D7F4" w:rsidR="00AB05AF" w:rsidRPr="000B62E2" w:rsidRDefault="00B275BF" w:rsidP="00C75CFB">
      <w:pPr>
        <w:pStyle w:val="Heading2"/>
        <w:rPr>
          <w:bCs/>
        </w:rPr>
      </w:pPr>
      <w:bookmarkStart w:id="1390" w:name="_Toc93943429"/>
      <w:r w:rsidRPr="000B62E2">
        <w:rPr>
          <w:bCs/>
        </w:rPr>
        <w:lastRenderedPageBreak/>
        <w:t>TABLE A21</w:t>
      </w:r>
      <w:r w:rsidR="00AB05AF" w:rsidRPr="000B62E2">
        <w:rPr>
          <w:bCs/>
        </w:rPr>
        <w:t xml:space="preserve"> The ratio of the prevalence proportions of wellbeing </w:t>
      </w:r>
      <w:r w:rsidR="00AB05AF" w:rsidRPr="000B62E2">
        <w:t>and poor health in 2013 compared with 1992, by age-group, using sample after multilevel multiple imputation</w:t>
      </w:r>
      <w:bookmarkEnd w:id="1390"/>
      <w:r w:rsidR="00AB05AF" w:rsidRPr="000B62E2">
        <w:t xml:space="preserve"> </w:t>
      </w:r>
    </w:p>
    <w:tbl>
      <w:tblPr>
        <w:tblStyle w:val="Style1"/>
        <w:tblW w:w="9037" w:type="dxa"/>
        <w:tblLayout w:type="fixed"/>
        <w:tblLook w:val="04A0" w:firstRow="1" w:lastRow="0" w:firstColumn="1" w:lastColumn="0" w:noHBand="0" w:noVBand="1"/>
      </w:tblPr>
      <w:tblGrid>
        <w:gridCol w:w="2762"/>
        <w:gridCol w:w="3207"/>
        <w:gridCol w:w="3068"/>
      </w:tblGrid>
      <w:tr w:rsidR="00AB05AF" w:rsidRPr="000B62E2" w14:paraId="13C02E10" w14:textId="77777777" w:rsidTr="00AB2CED">
        <w:trPr>
          <w:cnfStyle w:val="100000000000" w:firstRow="1" w:lastRow="0" w:firstColumn="0" w:lastColumn="0" w:oddVBand="0" w:evenVBand="0" w:oddHBand="0" w:evenHBand="0" w:firstRowFirstColumn="0" w:firstRowLastColumn="0" w:lastRowFirstColumn="0" w:lastRowLastColumn="0"/>
          <w:trHeight w:val="23"/>
        </w:trPr>
        <w:tc>
          <w:tcPr>
            <w:tcW w:w="2762" w:type="dxa"/>
          </w:tcPr>
          <w:p w14:paraId="734E1CA5" w14:textId="77777777" w:rsidR="00AB05AF" w:rsidRPr="000B62E2" w:rsidRDefault="00AB05AF" w:rsidP="00AB2CED">
            <w:pPr>
              <w:spacing w:after="0"/>
              <w:rPr>
                <w:rFonts w:eastAsia="Calibri" w:cs="Times New Roman"/>
                <w:b/>
                <w:bCs/>
                <w:sz w:val="16"/>
                <w:szCs w:val="16"/>
                <w:lang w:val="en-GB"/>
              </w:rPr>
            </w:pPr>
          </w:p>
        </w:tc>
        <w:tc>
          <w:tcPr>
            <w:tcW w:w="3207" w:type="dxa"/>
          </w:tcPr>
          <w:p w14:paraId="16ADD909" w14:textId="77777777" w:rsidR="00AB05AF" w:rsidRPr="000B62E2" w:rsidRDefault="00AB05AF" w:rsidP="00AB2CED">
            <w:pPr>
              <w:spacing w:after="0"/>
              <w:rPr>
                <w:rFonts w:eastAsia="Calibri" w:cs="Times New Roman"/>
                <w:b/>
                <w:bCs/>
                <w:sz w:val="16"/>
                <w:szCs w:val="16"/>
                <w:lang w:val="en-GB"/>
              </w:rPr>
            </w:pPr>
            <w:r w:rsidRPr="000B62E2">
              <w:rPr>
                <w:rFonts w:eastAsia="Calibri" w:cs="Times New Roman"/>
                <w:b/>
                <w:bCs/>
                <w:sz w:val="16"/>
                <w:szCs w:val="16"/>
                <w:lang w:val="en-GB"/>
              </w:rPr>
              <w:t>Model 1</w:t>
            </w:r>
          </w:p>
        </w:tc>
        <w:tc>
          <w:tcPr>
            <w:tcW w:w="3068" w:type="dxa"/>
          </w:tcPr>
          <w:p w14:paraId="266BE1BF" w14:textId="77777777" w:rsidR="00AB05AF" w:rsidRPr="000B62E2" w:rsidRDefault="00AB05AF" w:rsidP="00AB2CED">
            <w:pPr>
              <w:spacing w:after="0"/>
              <w:rPr>
                <w:rFonts w:eastAsia="Calibri" w:cs="Times New Roman"/>
                <w:b/>
                <w:bCs/>
                <w:sz w:val="16"/>
                <w:szCs w:val="16"/>
                <w:lang w:val="en-GB"/>
              </w:rPr>
            </w:pPr>
            <w:r w:rsidRPr="000B62E2">
              <w:rPr>
                <w:rFonts w:eastAsia="Calibri" w:cs="Times New Roman"/>
                <w:b/>
                <w:bCs/>
                <w:sz w:val="16"/>
                <w:szCs w:val="16"/>
                <w:lang w:val="en-GB"/>
              </w:rPr>
              <w:t>Model 2</w:t>
            </w:r>
          </w:p>
        </w:tc>
      </w:tr>
      <w:tr w:rsidR="00AB05AF" w:rsidRPr="000B62E2" w14:paraId="17D636D5" w14:textId="77777777" w:rsidTr="00AB2CED">
        <w:trPr>
          <w:trHeight w:val="23"/>
        </w:trPr>
        <w:tc>
          <w:tcPr>
            <w:tcW w:w="2762" w:type="dxa"/>
          </w:tcPr>
          <w:p w14:paraId="4EB3CED7" w14:textId="77777777" w:rsidR="00AB05AF" w:rsidRPr="000B62E2" w:rsidRDefault="00AB05AF" w:rsidP="00AB2CED">
            <w:pPr>
              <w:spacing w:after="0"/>
              <w:rPr>
                <w:rFonts w:eastAsia="Calibri" w:cs="Times New Roman"/>
                <w:b/>
                <w:bCs/>
                <w:sz w:val="8"/>
                <w:szCs w:val="8"/>
                <w:lang w:val="en-GB"/>
              </w:rPr>
            </w:pPr>
          </w:p>
        </w:tc>
        <w:tc>
          <w:tcPr>
            <w:tcW w:w="3207" w:type="dxa"/>
          </w:tcPr>
          <w:p w14:paraId="6312DC54" w14:textId="77777777" w:rsidR="00AB05AF" w:rsidRPr="000B62E2" w:rsidRDefault="00AB05AF" w:rsidP="00AB2CED">
            <w:pPr>
              <w:spacing w:after="0"/>
              <w:rPr>
                <w:rFonts w:eastAsia="Calibri" w:cs="Times New Roman"/>
                <w:b/>
                <w:bCs/>
                <w:sz w:val="8"/>
                <w:szCs w:val="8"/>
                <w:lang w:val="en-GB"/>
              </w:rPr>
            </w:pPr>
          </w:p>
        </w:tc>
        <w:tc>
          <w:tcPr>
            <w:tcW w:w="3068" w:type="dxa"/>
          </w:tcPr>
          <w:p w14:paraId="659B74A1" w14:textId="77777777" w:rsidR="00AB05AF" w:rsidRPr="000B62E2" w:rsidRDefault="00AB05AF" w:rsidP="00AB2CED">
            <w:pPr>
              <w:spacing w:after="0"/>
              <w:rPr>
                <w:rFonts w:eastAsia="Calibri" w:cs="Times New Roman"/>
                <w:b/>
                <w:bCs/>
                <w:sz w:val="8"/>
                <w:szCs w:val="8"/>
                <w:lang w:val="en-GB"/>
              </w:rPr>
            </w:pPr>
          </w:p>
        </w:tc>
      </w:tr>
      <w:tr w:rsidR="00AB05AF" w:rsidRPr="000B62E2" w14:paraId="0849F6F1" w14:textId="77777777" w:rsidTr="00AB2CED">
        <w:trPr>
          <w:trHeight w:val="23"/>
        </w:trPr>
        <w:tc>
          <w:tcPr>
            <w:tcW w:w="2762" w:type="dxa"/>
          </w:tcPr>
          <w:p w14:paraId="100243E7" w14:textId="77777777" w:rsidR="00AB05AF" w:rsidRPr="000B62E2" w:rsidRDefault="00AB05AF" w:rsidP="00AB2CED">
            <w:pPr>
              <w:spacing w:after="0"/>
              <w:rPr>
                <w:rFonts w:eastAsia="Calibri" w:cs="Times New Roman"/>
                <w:b/>
                <w:bCs/>
                <w:sz w:val="16"/>
                <w:szCs w:val="16"/>
              </w:rPr>
            </w:pPr>
            <w:r w:rsidRPr="000B62E2">
              <w:rPr>
                <w:rFonts w:eastAsia="Calibri" w:cs="Times New Roman"/>
                <w:b/>
                <w:bCs/>
                <w:sz w:val="16"/>
                <w:szCs w:val="16"/>
              </w:rPr>
              <w:t>Wellbeing</w:t>
            </w:r>
          </w:p>
        </w:tc>
        <w:tc>
          <w:tcPr>
            <w:tcW w:w="3207" w:type="dxa"/>
          </w:tcPr>
          <w:p w14:paraId="41F3A313" w14:textId="77777777" w:rsidR="00AB05AF" w:rsidRPr="000B62E2" w:rsidRDefault="00AB05AF" w:rsidP="00AB2CED">
            <w:pPr>
              <w:spacing w:after="0"/>
              <w:rPr>
                <w:rFonts w:eastAsia="Calibri" w:cs="Times New Roman"/>
                <w:b/>
                <w:bCs/>
                <w:sz w:val="16"/>
                <w:szCs w:val="16"/>
                <w:lang w:val="en-GB"/>
              </w:rPr>
            </w:pPr>
            <w:r w:rsidRPr="000B62E2">
              <w:rPr>
                <w:rFonts w:eastAsia="Calibri" w:cs="Times New Roman"/>
                <w:b/>
                <w:bCs/>
                <w:sz w:val="16"/>
                <w:szCs w:val="16"/>
                <w:lang w:val="en-GB"/>
              </w:rPr>
              <w:t>Risk ratio (95% CI), p-value</w:t>
            </w:r>
          </w:p>
        </w:tc>
        <w:tc>
          <w:tcPr>
            <w:tcW w:w="3068" w:type="dxa"/>
          </w:tcPr>
          <w:p w14:paraId="3AC3E58C" w14:textId="77777777" w:rsidR="00AB05AF" w:rsidRPr="000B62E2" w:rsidRDefault="00AB05AF" w:rsidP="00AB2CED">
            <w:pPr>
              <w:spacing w:after="0"/>
              <w:rPr>
                <w:rFonts w:eastAsia="Calibri" w:cs="Times New Roman"/>
                <w:b/>
                <w:bCs/>
                <w:sz w:val="16"/>
                <w:szCs w:val="16"/>
                <w:lang w:val="en-GB"/>
              </w:rPr>
            </w:pPr>
            <w:r w:rsidRPr="000B62E2">
              <w:rPr>
                <w:rFonts w:eastAsia="Calibri" w:cs="Times New Roman"/>
                <w:b/>
                <w:bCs/>
                <w:sz w:val="16"/>
                <w:szCs w:val="16"/>
                <w:lang w:val="en-GB"/>
              </w:rPr>
              <w:t>Risk ratio (95% CI), p-value</w:t>
            </w:r>
          </w:p>
        </w:tc>
      </w:tr>
      <w:tr w:rsidR="00AB05AF" w:rsidRPr="000B62E2" w14:paraId="6B283F24" w14:textId="77777777" w:rsidTr="00AB2CED">
        <w:trPr>
          <w:trHeight w:val="23"/>
        </w:trPr>
        <w:tc>
          <w:tcPr>
            <w:tcW w:w="2762" w:type="dxa"/>
          </w:tcPr>
          <w:p w14:paraId="18932F2E" w14:textId="77777777" w:rsidR="00AB05AF" w:rsidRPr="000B62E2" w:rsidRDefault="00AB05AF" w:rsidP="00AB2CED">
            <w:pPr>
              <w:spacing w:after="0"/>
              <w:rPr>
                <w:rFonts w:eastAsia="Calibri" w:cs="Times New Roman"/>
                <w:b/>
                <w:bCs/>
                <w:sz w:val="16"/>
                <w:szCs w:val="16"/>
                <w:lang w:val="en-GB"/>
              </w:rPr>
            </w:pPr>
          </w:p>
        </w:tc>
        <w:tc>
          <w:tcPr>
            <w:tcW w:w="3207" w:type="dxa"/>
          </w:tcPr>
          <w:p w14:paraId="6185B0F4" w14:textId="77777777" w:rsidR="00AB05AF" w:rsidRPr="000B62E2" w:rsidRDefault="00AB05AF" w:rsidP="00AB2CED">
            <w:pPr>
              <w:spacing w:after="0"/>
              <w:rPr>
                <w:rFonts w:eastAsia="Calibri" w:cs="Times New Roman"/>
                <w:b/>
                <w:bCs/>
                <w:sz w:val="16"/>
                <w:szCs w:val="16"/>
                <w:lang w:val="en-GB"/>
              </w:rPr>
            </w:pPr>
          </w:p>
        </w:tc>
        <w:tc>
          <w:tcPr>
            <w:tcW w:w="3068" w:type="dxa"/>
          </w:tcPr>
          <w:p w14:paraId="60E27826" w14:textId="77777777" w:rsidR="00AB05AF" w:rsidRPr="000B62E2" w:rsidRDefault="00AB05AF" w:rsidP="00AB2CED">
            <w:pPr>
              <w:spacing w:after="0"/>
              <w:rPr>
                <w:rFonts w:eastAsia="Calibri" w:cs="Times New Roman"/>
                <w:b/>
                <w:bCs/>
                <w:sz w:val="16"/>
                <w:szCs w:val="16"/>
                <w:lang w:val="en-GB"/>
              </w:rPr>
            </w:pPr>
          </w:p>
        </w:tc>
      </w:tr>
      <w:tr w:rsidR="00AB05AF" w:rsidRPr="000B62E2" w14:paraId="706C0CB6" w14:textId="77777777" w:rsidTr="00AB2CED">
        <w:trPr>
          <w:trHeight w:val="23"/>
        </w:trPr>
        <w:tc>
          <w:tcPr>
            <w:tcW w:w="2762" w:type="dxa"/>
          </w:tcPr>
          <w:p w14:paraId="020B3328" w14:textId="77777777" w:rsidR="00AB05AF" w:rsidRPr="000B62E2" w:rsidRDefault="00AB05AF" w:rsidP="00AB2CED">
            <w:pPr>
              <w:spacing w:after="0"/>
              <w:rPr>
                <w:rFonts w:cs="Times New Roman"/>
                <w:sz w:val="16"/>
                <w:szCs w:val="16"/>
              </w:rPr>
            </w:pPr>
            <w:r w:rsidRPr="000B62E2">
              <w:rPr>
                <w:rFonts w:eastAsia="Times New Roman" w:cs="Times New Roman"/>
                <w:bCs/>
                <w:color w:val="000000"/>
                <w:sz w:val="16"/>
                <w:szCs w:val="16"/>
                <w:lang w:val="en-GB" w:eastAsia="en-GB"/>
              </w:rPr>
              <w:t xml:space="preserve">  Children (6 to 19 years)</w:t>
            </w:r>
          </w:p>
        </w:tc>
        <w:tc>
          <w:tcPr>
            <w:tcW w:w="3207" w:type="dxa"/>
          </w:tcPr>
          <w:p w14:paraId="02B62861" w14:textId="530011D9" w:rsidR="00AB05AF" w:rsidRPr="000B62E2" w:rsidRDefault="00AB05AF" w:rsidP="00AB2CED">
            <w:pPr>
              <w:spacing w:after="0"/>
              <w:rPr>
                <w:rFonts w:cs="Times New Roman"/>
                <w:sz w:val="16"/>
                <w:szCs w:val="16"/>
              </w:rPr>
            </w:pPr>
            <w:r w:rsidRPr="000B62E2">
              <w:rPr>
                <w:rFonts w:cs="Times New Roman"/>
                <w:sz w:val="16"/>
                <w:szCs w:val="16"/>
              </w:rPr>
              <w:t>0</w:t>
            </w:r>
            <w:r w:rsidR="009907FC">
              <w:rPr>
                <w:rFonts w:cs="Times New Roman"/>
                <w:sz w:val="16"/>
                <w:szCs w:val="16"/>
              </w:rPr>
              <w:t>.</w:t>
            </w:r>
            <w:r w:rsidRPr="000B62E2">
              <w:rPr>
                <w:rFonts w:cs="Times New Roman"/>
                <w:sz w:val="16"/>
                <w:szCs w:val="16"/>
              </w:rPr>
              <w:t>96 (0</w:t>
            </w:r>
            <w:r w:rsidR="009907FC">
              <w:rPr>
                <w:rFonts w:cs="Times New Roman"/>
                <w:sz w:val="16"/>
                <w:szCs w:val="16"/>
              </w:rPr>
              <w:t>.</w:t>
            </w:r>
            <w:r w:rsidRPr="000B62E2">
              <w:rPr>
                <w:rFonts w:cs="Times New Roman"/>
                <w:sz w:val="16"/>
                <w:szCs w:val="16"/>
              </w:rPr>
              <w:t>94, 0</w:t>
            </w:r>
            <w:r w:rsidR="009907FC">
              <w:rPr>
                <w:rFonts w:cs="Times New Roman"/>
                <w:sz w:val="16"/>
                <w:szCs w:val="16"/>
              </w:rPr>
              <w:t>.</w:t>
            </w:r>
            <w:r w:rsidRPr="000B62E2">
              <w:rPr>
                <w:rFonts w:cs="Times New Roman"/>
                <w:sz w:val="16"/>
                <w:szCs w:val="16"/>
              </w:rPr>
              <w:t>98), &lt;0</w:t>
            </w:r>
            <w:r w:rsidR="009907FC">
              <w:rPr>
                <w:rFonts w:cs="Times New Roman"/>
                <w:sz w:val="16"/>
                <w:szCs w:val="16"/>
              </w:rPr>
              <w:t>.</w:t>
            </w:r>
            <w:r w:rsidRPr="000B62E2">
              <w:rPr>
                <w:rFonts w:cs="Times New Roman"/>
                <w:sz w:val="16"/>
                <w:szCs w:val="16"/>
              </w:rPr>
              <w:t>001</w:t>
            </w:r>
          </w:p>
        </w:tc>
        <w:tc>
          <w:tcPr>
            <w:tcW w:w="3068" w:type="dxa"/>
          </w:tcPr>
          <w:p w14:paraId="2137B01D" w14:textId="4E336E85" w:rsidR="00AB05AF" w:rsidRPr="000B62E2" w:rsidRDefault="00AB05AF" w:rsidP="00AB2CED">
            <w:pPr>
              <w:spacing w:after="0"/>
              <w:rPr>
                <w:rFonts w:cs="Times New Roman"/>
                <w:sz w:val="16"/>
                <w:szCs w:val="16"/>
              </w:rPr>
            </w:pPr>
            <w:r w:rsidRPr="000B62E2">
              <w:rPr>
                <w:rFonts w:cs="Times New Roman"/>
                <w:sz w:val="16"/>
                <w:szCs w:val="16"/>
              </w:rPr>
              <w:t>0</w:t>
            </w:r>
            <w:r w:rsidR="009907FC">
              <w:rPr>
                <w:rFonts w:cs="Times New Roman"/>
                <w:sz w:val="16"/>
                <w:szCs w:val="16"/>
              </w:rPr>
              <w:t>.</w:t>
            </w:r>
            <w:r w:rsidRPr="000B62E2">
              <w:rPr>
                <w:rFonts w:cs="Times New Roman"/>
                <w:sz w:val="16"/>
                <w:szCs w:val="16"/>
              </w:rPr>
              <w:t>96 (0</w:t>
            </w:r>
            <w:r w:rsidR="009907FC">
              <w:rPr>
                <w:rFonts w:cs="Times New Roman"/>
                <w:sz w:val="16"/>
                <w:szCs w:val="16"/>
              </w:rPr>
              <w:t>.</w:t>
            </w:r>
            <w:r w:rsidRPr="000B62E2">
              <w:rPr>
                <w:rFonts w:cs="Times New Roman"/>
                <w:sz w:val="16"/>
                <w:szCs w:val="16"/>
              </w:rPr>
              <w:t>94, 0</w:t>
            </w:r>
            <w:r w:rsidR="009907FC">
              <w:rPr>
                <w:rFonts w:cs="Times New Roman"/>
                <w:sz w:val="16"/>
                <w:szCs w:val="16"/>
              </w:rPr>
              <w:t>.</w:t>
            </w:r>
            <w:r w:rsidRPr="000B62E2">
              <w:rPr>
                <w:rFonts w:cs="Times New Roman"/>
                <w:sz w:val="16"/>
                <w:szCs w:val="16"/>
              </w:rPr>
              <w:t>98), &lt;0</w:t>
            </w:r>
            <w:r w:rsidR="009907FC">
              <w:rPr>
                <w:rFonts w:cs="Times New Roman"/>
                <w:sz w:val="16"/>
                <w:szCs w:val="16"/>
              </w:rPr>
              <w:t>.</w:t>
            </w:r>
            <w:r w:rsidRPr="000B62E2">
              <w:rPr>
                <w:rFonts w:cs="Times New Roman"/>
                <w:sz w:val="16"/>
                <w:szCs w:val="16"/>
              </w:rPr>
              <w:t>001</w:t>
            </w:r>
          </w:p>
        </w:tc>
      </w:tr>
      <w:tr w:rsidR="00AB05AF" w:rsidRPr="000B62E2" w14:paraId="701ECAC5" w14:textId="77777777" w:rsidTr="00AB2CED">
        <w:trPr>
          <w:trHeight w:val="23"/>
        </w:trPr>
        <w:tc>
          <w:tcPr>
            <w:tcW w:w="2762" w:type="dxa"/>
          </w:tcPr>
          <w:p w14:paraId="7C30A5EA" w14:textId="77777777" w:rsidR="00AB05AF" w:rsidRPr="000B62E2" w:rsidRDefault="00AB05AF" w:rsidP="00AB2CED">
            <w:pPr>
              <w:spacing w:after="0"/>
              <w:rPr>
                <w:rFonts w:cs="Times New Roman"/>
                <w:sz w:val="16"/>
                <w:szCs w:val="16"/>
              </w:rPr>
            </w:pPr>
            <w:r w:rsidRPr="000B62E2">
              <w:rPr>
                <w:rFonts w:eastAsia="Times New Roman" w:cs="Times New Roman"/>
                <w:bCs/>
                <w:color w:val="000000"/>
                <w:sz w:val="16"/>
                <w:szCs w:val="16"/>
                <w:lang w:val="en-GB" w:eastAsia="en-GB"/>
              </w:rPr>
              <w:t xml:space="preserve">  Adults (20 to 59 years)</w:t>
            </w:r>
          </w:p>
        </w:tc>
        <w:tc>
          <w:tcPr>
            <w:tcW w:w="3207" w:type="dxa"/>
          </w:tcPr>
          <w:p w14:paraId="7159EF53" w14:textId="567D7CB8" w:rsidR="00AB05AF" w:rsidRPr="000B62E2" w:rsidRDefault="00AB05AF" w:rsidP="00AB2CED">
            <w:pPr>
              <w:spacing w:after="0"/>
              <w:rPr>
                <w:rFonts w:cs="Times New Roman"/>
                <w:sz w:val="16"/>
                <w:szCs w:val="16"/>
              </w:rPr>
            </w:pPr>
            <w:r w:rsidRPr="000B62E2">
              <w:rPr>
                <w:rFonts w:cs="Times New Roman"/>
                <w:sz w:val="16"/>
                <w:szCs w:val="16"/>
              </w:rPr>
              <w:t>0</w:t>
            </w:r>
            <w:r w:rsidR="009907FC">
              <w:rPr>
                <w:rFonts w:cs="Times New Roman"/>
                <w:sz w:val="16"/>
                <w:szCs w:val="16"/>
              </w:rPr>
              <w:t>.</w:t>
            </w:r>
            <w:r w:rsidRPr="000B62E2">
              <w:rPr>
                <w:rFonts w:cs="Times New Roman"/>
                <w:sz w:val="16"/>
                <w:szCs w:val="16"/>
              </w:rPr>
              <w:t>79 (0</w:t>
            </w:r>
            <w:r w:rsidR="009907FC">
              <w:rPr>
                <w:rFonts w:cs="Times New Roman"/>
                <w:sz w:val="16"/>
                <w:szCs w:val="16"/>
              </w:rPr>
              <w:t>.</w:t>
            </w:r>
            <w:r w:rsidRPr="000B62E2">
              <w:rPr>
                <w:rFonts w:cs="Times New Roman"/>
                <w:sz w:val="16"/>
                <w:szCs w:val="16"/>
              </w:rPr>
              <w:t>77, 0</w:t>
            </w:r>
            <w:r w:rsidR="009907FC">
              <w:rPr>
                <w:rFonts w:cs="Times New Roman"/>
                <w:sz w:val="16"/>
                <w:szCs w:val="16"/>
              </w:rPr>
              <w:t>.</w:t>
            </w:r>
            <w:r w:rsidRPr="000B62E2">
              <w:rPr>
                <w:rFonts w:cs="Times New Roman"/>
                <w:sz w:val="16"/>
                <w:szCs w:val="16"/>
              </w:rPr>
              <w:t>80), &lt;0</w:t>
            </w:r>
            <w:r w:rsidR="009907FC">
              <w:rPr>
                <w:rFonts w:cs="Times New Roman"/>
                <w:sz w:val="16"/>
                <w:szCs w:val="16"/>
              </w:rPr>
              <w:t>.</w:t>
            </w:r>
            <w:r w:rsidRPr="000B62E2">
              <w:rPr>
                <w:rFonts w:cs="Times New Roman"/>
                <w:sz w:val="16"/>
                <w:szCs w:val="16"/>
              </w:rPr>
              <w:t>001</w:t>
            </w:r>
          </w:p>
        </w:tc>
        <w:tc>
          <w:tcPr>
            <w:tcW w:w="3068" w:type="dxa"/>
          </w:tcPr>
          <w:p w14:paraId="223F43F5" w14:textId="69638DFF" w:rsidR="00AB05AF" w:rsidRPr="000B62E2" w:rsidRDefault="00AB05AF" w:rsidP="00AB2CED">
            <w:pPr>
              <w:spacing w:after="0"/>
              <w:rPr>
                <w:rFonts w:cs="Times New Roman"/>
                <w:sz w:val="16"/>
                <w:szCs w:val="16"/>
              </w:rPr>
            </w:pPr>
            <w:r w:rsidRPr="000B62E2">
              <w:rPr>
                <w:rFonts w:cs="Times New Roman"/>
                <w:sz w:val="16"/>
                <w:szCs w:val="16"/>
              </w:rPr>
              <w:t>0</w:t>
            </w:r>
            <w:r w:rsidR="009907FC">
              <w:rPr>
                <w:rFonts w:cs="Times New Roman"/>
                <w:sz w:val="16"/>
                <w:szCs w:val="16"/>
              </w:rPr>
              <w:t>.</w:t>
            </w:r>
            <w:r w:rsidRPr="000B62E2">
              <w:rPr>
                <w:rFonts w:cs="Times New Roman"/>
                <w:sz w:val="16"/>
                <w:szCs w:val="16"/>
              </w:rPr>
              <w:t>79 (0</w:t>
            </w:r>
            <w:r w:rsidR="009907FC">
              <w:rPr>
                <w:rFonts w:cs="Times New Roman"/>
                <w:sz w:val="16"/>
                <w:szCs w:val="16"/>
              </w:rPr>
              <w:t>.</w:t>
            </w:r>
            <w:r w:rsidRPr="000B62E2">
              <w:rPr>
                <w:rFonts w:cs="Times New Roman"/>
                <w:sz w:val="16"/>
                <w:szCs w:val="16"/>
              </w:rPr>
              <w:t>78, 0</w:t>
            </w:r>
            <w:r w:rsidR="009907FC">
              <w:rPr>
                <w:rFonts w:cs="Times New Roman"/>
                <w:sz w:val="16"/>
                <w:szCs w:val="16"/>
              </w:rPr>
              <w:t>.</w:t>
            </w:r>
            <w:r w:rsidRPr="000B62E2">
              <w:rPr>
                <w:rFonts w:cs="Times New Roman"/>
                <w:sz w:val="16"/>
                <w:szCs w:val="16"/>
              </w:rPr>
              <w:t>80), &lt;0</w:t>
            </w:r>
            <w:r w:rsidR="009907FC">
              <w:rPr>
                <w:rFonts w:cs="Times New Roman"/>
                <w:sz w:val="16"/>
                <w:szCs w:val="16"/>
              </w:rPr>
              <w:t>.</w:t>
            </w:r>
            <w:r w:rsidRPr="000B62E2">
              <w:rPr>
                <w:rFonts w:cs="Times New Roman"/>
                <w:sz w:val="16"/>
                <w:szCs w:val="16"/>
              </w:rPr>
              <w:t>001</w:t>
            </w:r>
          </w:p>
        </w:tc>
      </w:tr>
      <w:tr w:rsidR="00AB05AF" w:rsidRPr="000B62E2" w14:paraId="109DE6A8" w14:textId="77777777" w:rsidTr="00AB2CED">
        <w:trPr>
          <w:trHeight w:val="23"/>
        </w:trPr>
        <w:tc>
          <w:tcPr>
            <w:tcW w:w="2762" w:type="dxa"/>
          </w:tcPr>
          <w:p w14:paraId="6855CD51" w14:textId="77777777" w:rsidR="00AB05AF" w:rsidRPr="000B62E2" w:rsidRDefault="00AB05AF" w:rsidP="00AB2CED">
            <w:pPr>
              <w:spacing w:after="0"/>
              <w:rPr>
                <w:rFonts w:cs="Times New Roman"/>
                <w:sz w:val="16"/>
                <w:szCs w:val="16"/>
              </w:rPr>
            </w:pPr>
            <w:r w:rsidRPr="000B62E2">
              <w:rPr>
                <w:rFonts w:eastAsia="Times New Roman" w:cs="Times New Roman"/>
                <w:bCs/>
                <w:color w:val="000000"/>
                <w:sz w:val="16"/>
                <w:szCs w:val="16"/>
                <w:lang w:val="en-GB" w:eastAsia="en-GB"/>
              </w:rPr>
              <w:t xml:space="preserve">  </w:t>
            </w:r>
            <w:r w:rsidRPr="000B62E2">
              <w:rPr>
                <w:rFonts w:cs="Times New Roman"/>
                <w:sz w:val="16"/>
                <w:szCs w:val="16"/>
              </w:rPr>
              <w:t>Young-old</w:t>
            </w:r>
            <w:r w:rsidRPr="000B62E2">
              <w:rPr>
                <w:rFonts w:eastAsia="Times New Roman" w:cs="Times New Roman"/>
                <w:bCs/>
                <w:color w:val="000000"/>
                <w:sz w:val="16"/>
                <w:szCs w:val="16"/>
                <w:lang w:val="en-GB" w:eastAsia="en-GB"/>
              </w:rPr>
              <w:t xml:space="preserve"> (60 to 69 years)</w:t>
            </w:r>
          </w:p>
        </w:tc>
        <w:tc>
          <w:tcPr>
            <w:tcW w:w="3207" w:type="dxa"/>
          </w:tcPr>
          <w:p w14:paraId="3EB2900A" w14:textId="055FC6DB" w:rsidR="00AB05AF" w:rsidRPr="000B62E2" w:rsidRDefault="00AB05AF" w:rsidP="00AB2CED">
            <w:pPr>
              <w:spacing w:after="0"/>
              <w:rPr>
                <w:rFonts w:cs="Times New Roman"/>
                <w:sz w:val="16"/>
                <w:szCs w:val="16"/>
              </w:rPr>
            </w:pPr>
            <w:r w:rsidRPr="000B62E2">
              <w:rPr>
                <w:rFonts w:cs="Times New Roman"/>
                <w:sz w:val="16"/>
                <w:szCs w:val="16"/>
              </w:rPr>
              <w:t>0</w:t>
            </w:r>
            <w:r w:rsidR="009907FC">
              <w:rPr>
                <w:rFonts w:cs="Times New Roman"/>
                <w:sz w:val="16"/>
                <w:szCs w:val="16"/>
              </w:rPr>
              <w:t>.</w:t>
            </w:r>
            <w:r w:rsidRPr="000B62E2">
              <w:rPr>
                <w:rFonts w:cs="Times New Roman"/>
                <w:sz w:val="16"/>
                <w:szCs w:val="16"/>
              </w:rPr>
              <w:t>80 (0</w:t>
            </w:r>
            <w:r w:rsidR="009907FC">
              <w:rPr>
                <w:rFonts w:cs="Times New Roman"/>
                <w:sz w:val="16"/>
                <w:szCs w:val="16"/>
              </w:rPr>
              <w:t>.</w:t>
            </w:r>
            <w:r w:rsidRPr="000B62E2">
              <w:rPr>
                <w:rFonts w:cs="Times New Roman"/>
                <w:sz w:val="16"/>
                <w:szCs w:val="16"/>
              </w:rPr>
              <w:t>77, 0</w:t>
            </w:r>
            <w:r w:rsidR="009907FC">
              <w:rPr>
                <w:rFonts w:cs="Times New Roman"/>
                <w:sz w:val="16"/>
                <w:szCs w:val="16"/>
              </w:rPr>
              <w:t>.</w:t>
            </w:r>
            <w:r w:rsidRPr="000B62E2">
              <w:rPr>
                <w:rFonts w:cs="Times New Roman"/>
                <w:sz w:val="16"/>
                <w:szCs w:val="16"/>
              </w:rPr>
              <w:t>83), &lt;0</w:t>
            </w:r>
            <w:r w:rsidR="009907FC">
              <w:rPr>
                <w:rFonts w:cs="Times New Roman"/>
                <w:sz w:val="16"/>
                <w:szCs w:val="16"/>
              </w:rPr>
              <w:t>.</w:t>
            </w:r>
            <w:r w:rsidRPr="000B62E2">
              <w:rPr>
                <w:rFonts w:cs="Times New Roman"/>
                <w:sz w:val="16"/>
                <w:szCs w:val="16"/>
              </w:rPr>
              <w:t>001</w:t>
            </w:r>
          </w:p>
        </w:tc>
        <w:tc>
          <w:tcPr>
            <w:tcW w:w="3068" w:type="dxa"/>
          </w:tcPr>
          <w:p w14:paraId="634CB3E3" w14:textId="3897AF45" w:rsidR="00AB05AF" w:rsidRPr="000B62E2" w:rsidRDefault="00AB05AF" w:rsidP="00AB2CED">
            <w:pPr>
              <w:spacing w:after="0"/>
              <w:rPr>
                <w:rFonts w:cs="Times New Roman"/>
                <w:sz w:val="16"/>
                <w:szCs w:val="16"/>
              </w:rPr>
            </w:pPr>
            <w:r w:rsidRPr="000B62E2">
              <w:rPr>
                <w:rFonts w:cs="Times New Roman"/>
                <w:sz w:val="16"/>
                <w:szCs w:val="16"/>
              </w:rPr>
              <w:t>0</w:t>
            </w:r>
            <w:r w:rsidR="009907FC">
              <w:rPr>
                <w:rFonts w:cs="Times New Roman"/>
                <w:sz w:val="16"/>
                <w:szCs w:val="16"/>
              </w:rPr>
              <w:t>.</w:t>
            </w:r>
            <w:r w:rsidRPr="000B62E2">
              <w:rPr>
                <w:rFonts w:cs="Times New Roman"/>
                <w:sz w:val="16"/>
                <w:szCs w:val="16"/>
              </w:rPr>
              <w:t>81 (0</w:t>
            </w:r>
            <w:r w:rsidR="009907FC">
              <w:rPr>
                <w:rFonts w:cs="Times New Roman"/>
                <w:sz w:val="16"/>
                <w:szCs w:val="16"/>
              </w:rPr>
              <w:t>.</w:t>
            </w:r>
            <w:r w:rsidRPr="000B62E2">
              <w:rPr>
                <w:rFonts w:cs="Times New Roman"/>
                <w:sz w:val="16"/>
                <w:szCs w:val="16"/>
              </w:rPr>
              <w:t>78, 0</w:t>
            </w:r>
            <w:r w:rsidR="009907FC">
              <w:rPr>
                <w:rFonts w:cs="Times New Roman"/>
                <w:sz w:val="16"/>
                <w:szCs w:val="16"/>
              </w:rPr>
              <w:t>.</w:t>
            </w:r>
            <w:r w:rsidRPr="000B62E2">
              <w:rPr>
                <w:rFonts w:cs="Times New Roman"/>
                <w:sz w:val="16"/>
                <w:szCs w:val="16"/>
              </w:rPr>
              <w:t>84), &lt;0</w:t>
            </w:r>
            <w:r w:rsidR="009907FC">
              <w:rPr>
                <w:rFonts w:cs="Times New Roman"/>
                <w:sz w:val="16"/>
                <w:szCs w:val="16"/>
              </w:rPr>
              <w:t>.</w:t>
            </w:r>
            <w:r w:rsidRPr="000B62E2">
              <w:rPr>
                <w:rFonts w:cs="Times New Roman"/>
                <w:sz w:val="16"/>
                <w:szCs w:val="16"/>
              </w:rPr>
              <w:t>001</w:t>
            </w:r>
          </w:p>
        </w:tc>
      </w:tr>
      <w:tr w:rsidR="00AB05AF" w:rsidRPr="000B62E2" w14:paraId="508E0A05" w14:textId="77777777" w:rsidTr="00AB2CED">
        <w:trPr>
          <w:trHeight w:val="23"/>
        </w:trPr>
        <w:tc>
          <w:tcPr>
            <w:tcW w:w="2762" w:type="dxa"/>
          </w:tcPr>
          <w:p w14:paraId="14A670AF" w14:textId="77777777" w:rsidR="00AB05AF" w:rsidRPr="000B62E2" w:rsidRDefault="00AB05AF" w:rsidP="00AB2CED">
            <w:pPr>
              <w:spacing w:after="0"/>
              <w:rPr>
                <w:rFonts w:cs="Times New Roman"/>
                <w:sz w:val="16"/>
                <w:szCs w:val="16"/>
              </w:rPr>
            </w:pPr>
            <w:r w:rsidRPr="000B62E2">
              <w:rPr>
                <w:rFonts w:eastAsia="Times New Roman" w:cs="Times New Roman"/>
                <w:bCs/>
                <w:color w:val="000000"/>
                <w:sz w:val="16"/>
                <w:szCs w:val="16"/>
                <w:lang w:val="en-GB" w:eastAsia="en-GB"/>
              </w:rPr>
              <w:t xml:space="preserve">  Old-old (70 to 79 years)</w:t>
            </w:r>
          </w:p>
        </w:tc>
        <w:tc>
          <w:tcPr>
            <w:tcW w:w="3207" w:type="dxa"/>
          </w:tcPr>
          <w:p w14:paraId="503D9F26" w14:textId="2A5C6E7A" w:rsidR="00AB05AF" w:rsidRPr="000B62E2" w:rsidRDefault="00AB05AF" w:rsidP="00AB2CED">
            <w:pPr>
              <w:spacing w:after="0"/>
              <w:rPr>
                <w:rFonts w:cs="Times New Roman"/>
                <w:sz w:val="16"/>
                <w:szCs w:val="16"/>
              </w:rPr>
            </w:pPr>
            <w:r w:rsidRPr="000B62E2">
              <w:rPr>
                <w:rFonts w:cs="Times New Roman"/>
                <w:sz w:val="16"/>
                <w:szCs w:val="16"/>
              </w:rPr>
              <w:t>0</w:t>
            </w:r>
            <w:r w:rsidR="009907FC">
              <w:rPr>
                <w:rFonts w:cs="Times New Roman"/>
                <w:sz w:val="16"/>
                <w:szCs w:val="16"/>
              </w:rPr>
              <w:t>.</w:t>
            </w:r>
            <w:r w:rsidRPr="000B62E2">
              <w:rPr>
                <w:rFonts w:cs="Times New Roman"/>
                <w:sz w:val="16"/>
                <w:szCs w:val="16"/>
              </w:rPr>
              <w:t>80 (0</w:t>
            </w:r>
            <w:r w:rsidR="009907FC">
              <w:rPr>
                <w:rFonts w:cs="Times New Roman"/>
                <w:sz w:val="16"/>
                <w:szCs w:val="16"/>
              </w:rPr>
              <w:t>.</w:t>
            </w:r>
            <w:r w:rsidRPr="000B62E2">
              <w:rPr>
                <w:rFonts w:cs="Times New Roman"/>
                <w:sz w:val="16"/>
                <w:szCs w:val="16"/>
              </w:rPr>
              <w:t>77, 0</w:t>
            </w:r>
            <w:r w:rsidR="009907FC">
              <w:rPr>
                <w:rFonts w:cs="Times New Roman"/>
                <w:sz w:val="16"/>
                <w:szCs w:val="16"/>
              </w:rPr>
              <w:t>.</w:t>
            </w:r>
            <w:r w:rsidRPr="000B62E2">
              <w:rPr>
                <w:rFonts w:cs="Times New Roman"/>
                <w:sz w:val="16"/>
                <w:szCs w:val="16"/>
              </w:rPr>
              <w:t>85), &lt;0</w:t>
            </w:r>
            <w:r w:rsidR="009907FC">
              <w:rPr>
                <w:rFonts w:cs="Times New Roman"/>
                <w:sz w:val="16"/>
                <w:szCs w:val="16"/>
              </w:rPr>
              <w:t>.</w:t>
            </w:r>
            <w:r w:rsidRPr="000B62E2">
              <w:rPr>
                <w:rFonts w:cs="Times New Roman"/>
                <w:sz w:val="16"/>
                <w:szCs w:val="16"/>
              </w:rPr>
              <w:t>001</w:t>
            </w:r>
          </w:p>
        </w:tc>
        <w:tc>
          <w:tcPr>
            <w:tcW w:w="3068" w:type="dxa"/>
          </w:tcPr>
          <w:p w14:paraId="670F49C5" w14:textId="58A8A439" w:rsidR="00AB05AF" w:rsidRPr="000B62E2" w:rsidRDefault="00AB05AF" w:rsidP="00AB2CED">
            <w:pPr>
              <w:spacing w:after="0"/>
              <w:rPr>
                <w:rFonts w:cs="Times New Roman"/>
                <w:sz w:val="16"/>
                <w:szCs w:val="16"/>
              </w:rPr>
            </w:pPr>
            <w:r w:rsidRPr="000B62E2">
              <w:rPr>
                <w:rFonts w:cs="Times New Roman"/>
                <w:sz w:val="16"/>
                <w:szCs w:val="16"/>
              </w:rPr>
              <w:t>0</w:t>
            </w:r>
            <w:r w:rsidR="009907FC">
              <w:rPr>
                <w:rFonts w:cs="Times New Roman"/>
                <w:sz w:val="16"/>
                <w:szCs w:val="16"/>
              </w:rPr>
              <w:t>.</w:t>
            </w:r>
            <w:r w:rsidRPr="000B62E2">
              <w:rPr>
                <w:rFonts w:cs="Times New Roman"/>
                <w:sz w:val="16"/>
                <w:szCs w:val="16"/>
              </w:rPr>
              <w:t>81 (0</w:t>
            </w:r>
            <w:r w:rsidR="009907FC">
              <w:rPr>
                <w:rFonts w:cs="Times New Roman"/>
                <w:sz w:val="16"/>
                <w:szCs w:val="16"/>
              </w:rPr>
              <w:t>.</w:t>
            </w:r>
            <w:r w:rsidRPr="000B62E2">
              <w:rPr>
                <w:rFonts w:cs="Times New Roman"/>
                <w:sz w:val="16"/>
                <w:szCs w:val="16"/>
              </w:rPr>
              <w:t>77, 0</w:t>
            </w:r>
            <w:r w:rsidR="009907FC">
              <w:rPr>
                <w:rFonts w:cs="Times New Roman"/>
                <w:sz w:val="16"/>
                <w:szCs w:val="16"/>
              </w:rPr>
              <w:t>.</w:t>
            </w:r>
            <w:r w:rsidRPr="000B62E2">
              <w:rPr>
                <w:rFonts w:cs="Times New Roman"/>
                <w:sz w:val="16"/>
                <w:szCs w:val="16"/>
              </w:rPr>
              <w:t>85), &lt;0</w:t>
            </w:r>
            <w:r w:rsidR="009907FC">
              <w:rPr>
                <w:rFonts w:cs="Times New Roman"/>
                <w:sz w:val="16"/>
                <w:szCs w:val="16"/>
              </w:rPr>
              <w:t>.</w:t>
            </w:r>
            <w:r w:rsidRPr="000B62E2">
              <w:rPr>
                <w:rFonts w:cs="Times New Roman"/>
                <w:sz w:val="16"/>
                <w:szCs w:val="16"/>
              </w:rPr>
              <w:t>001</w:t>
            </w:r>
          </w:p>
        </w:tc>
      </w:tr>
      <w:tr w:rsidR="00AB05AF" w:rsidRPr="000B62E2" w14:paraId="7B7AD2B5" w14:textId="77777777" w:rsidTr="00AB2CED">
        <w:trPr>
          <w:trHeight w:val="23"/>
        </w:trPr>
        <w:tc>
          <w:tcPr>
            <w:tcW w:w="2762" w:type="dxa"/>
          </w:tcPr>
          <w:p w14:paraId="74233A87" w14:textId="77777777" w:rsidR="00AB05AF" w:rsidRPr="000B62E2" w:rsidRDefault="00AB05AF" w:rsidP="00AB2CED">
            <w:pPr>
              <w:spacing w:after="0"/>
              <w:rPr>
                <w:rFonts w:eastAsia="Calibri" w:cs="Times New Roman"/>
                <w:bCs/>
                <w:sz w:val="8"/>
                <w:szCs w:val="8"/>
              </w:rPr>
            </w:pPr>
          </w:p>
        </w:tc>
        <w:tc>
          <w:tcPr>
            <w:tcW w:w="3207" w:type="dxa"/>
          </w:tcPr>
          <w:p w14:paraId="06894FA6" w14:textId="77777777" w:rsidR="00AB05AF" w:rsidRPr="000B62E2" w:rsidRDefault="00AB05AF" w:rsidP="00AB2CED">
            <w:pPr>
              <w:spacing w:after="0"/>
              <w:rPr>
                <w:rFonts w:cs="Times New Roman"/>
                <w:sz w:val="8"/>
                <w:szCs w:val="8"/>
              </w:rPr>
            </w:pPr>
          </w:p>
        </w:tc>
        <w:tc>
          <w:tcPr>
            <w:tcW w:w="3068" w:type="dxa"/>
          </w:tcPr>
          <w:p w14:paraId="5CC1377E" w14:textId="77777777" w:rsidR="00AB05AF" w:rsidRPr="000B62E2" w:rsidRDefault="00AB05AF" w:rsidP="00AB2CED">
            <w:pPr>
              <w:spacing w:after="0"/>
              <w:rPr>
                <w:rFonts w:cs="Times New Roman"/>
                <w:sz w:val="8"/>
                <w:szCs w:val="8"/>
              </w:rPr>
            </w:pPr>
          </w:p>
        </w:tc>
      </w:tr>
      <w:tr w:rsidR="00AB05AF" w:rsidRPr="000B62E2" w14:paraId="4CFE7523" w14:textId="77777777" w:rsidTr="00AB2CED">
        <w:trPr>
          <w:trHeight w:val="23"/>
        </w:trPr>
        <w:tc>
          <w:tcPr>
            <w:tcW w:w="2762" w:type="dxa"/>
          </w:tcPr>
          <w:p w14:paraId="31F26636" w14:textId="77777777" w:rsidR="00AB05AF" w:rsidRPr="000B62E2" w:rsidRDefault="00AB05AF" w:rsidP="00AB2CED">
            <w:pPr>
              <w:spacing w:after="0"/>
              <w:rPr>
                <w:rFonts w:cs="Times New Roman"/>
                <w:sz w:val="16"/>
                <w:szCs w:val="16"/>
              </w:rPr>
            </w:pPr>
            <w:r w:rsidRPr="000B62E2">
              <w:rPr>
                <w:rFonts w:eastAsia="Calibri" w:cs="Times New Roman"/>
                <w:b/>
                <w:sz w:val="16"/>
                <w:szCs w:val="16"/>
                <w:lang w:val="en-GB"/>
              </w:rPr>
              <w:t>Poor health</w:t>
            </w:r>
          </w:p>
        </w:tc>
        <w:tc>
          <w:tcPr>
            <w:tcW w:w="3207" w:type="dxa"/>
          </w:tcPr>
          <w:p w14:paraId="3B47F438" w14:textId="77777777" w:rsidR="00AB05AF" w:rsidRPr="000B62E2" w:rsidRDefault="00AB05AF" w:rsidP="00AB2CED">
            <w:pPr>
              <w:spacing w:after="0"/>
              <w:rPr>
                <w:rFonts w:cs="Times New Roman"/>
                <w:sz w:val="16"/>
                <w:szCs w:val="16"/>
              </w:rPr>
            </w:pPr>
          </w:p>
        </w:tc>
        <w:tc>
          <w:tcPr>
            <w:tcW w:w="3068" w:type="dxa"/>
          </w:tcPr>
          <w:p w14:paraId="5270D093" w14:textId="77777777" w:rsidR="00AB05AF" w:rsidRPr="000B62E2" w:rsidRDefault="00AB05AF" w:rsidP="00AB2CED">
            <w:pPr>
              <w:spacing w:after="0"/>
              <w:rPr>
                <w:rFonts w:cs="Times New Roman"/>
                <w:sz w:val="16"/>
                <w:szCs w:val="16"/>
              </w:rPr>
            </w:pPr>
          </w:p>
        </w:tc>
      </w:tr>
      <w:tr w:rsidR="00AB05AF" w:rsidRPr="000B62E2" w14:paraId="4B0A7381" w14:textId="77777777" w:rsidTr="00AB2CED">
        <w:trPr>
          <w:trHeight w:val="23"/>
        </w:trPr>
        <w:tc>
          <w:tcPr>
            <w:tcW w:w="2762" w:type="dxa"/>
          </w:tcPr>
          <w:p w14:paraId="58E0A278" w14:textId="77777777" w:rsidR="00AB05AF" w:rsidRPr="000B62E2" w:rsidRDefault="00AB05AF" w:rsidP="00AB2CED">
            <w:pPr>
              <w:spacing w:after="0"/>
              <w:rPr>
                <w:rFonts w:eastAsia="Calibri" w:cs="Times New Roman"/>
                <w:b/>
                <w:sz w:val="16"/>
                <w:szCs w:val="16"/>
                <w:lang w:val="en-GB"/>
              </w:rPr>
            </w:pPr>
          </w:p>
        </w:tc>
        <w:tc>
          <w:tcPr>
            <w:tcW w:w="3207" w:type="dxa"/>
          </w:tcPr>
          <w:p w14:paraId="3CC5BEDE" w14:textId="77777777" w:rsidR="00AB05AF" w:rsidRPr="000B62E2" w:rsidRDefault="00AB05AF" w:rsidP="00AB2CED">
            <w:pPr>
              <w:spacing w:after="0"/>
              <w:rPr>
                <w:rFonts w:cs="Times New Roman"/>
                <w:sz w:val="16"/>
                <w:szCs w:val="16"/>
              </w:rPr>
            </w:pPr>
          </w:p>
        </w:tc>
        <w:tc>
          <w:tcPr>
            <w:tcW w:w="3068" w:type="dxa"/>
          </w:tcPr>
          <w:p w14:paraId="09382C5C" w14:textId="77777777" w:rsidR="00AB05AF" w:rsidRPr="000B62E2" w:rsidRDefault="00AB05AF" w:rsidP="00AB2CED">
            <w:pPr>
              <w:spacing w:after="0"/>
              <w:rPr>
                <w:rFonts w:cs="Times New Roman"/>
                <w:sz w:val="16"/>
                <w:szCs w:val="16"/>
              </w:rPr>
            </w:pPr>
          </w:p>
        </w:tc>
      </w:tr>
      <w:tr w:rsidR="00AB05AF" w:rsidRPr="000B62E2" w14:paraId="5D0BD9C6" w14:textId="77777777" w:rsidTr="00AB2CED">
        <w:trPr>
          <w:trHeight w:val="23"/>
        </w:trPr>
        <w:tc>
          <w:tcPr>
            <w:tcW w:w="2762" w:type="dxa"/>
          </w:tcPr>
          <w:p w14:paraId="6AFDEA89" w14:textId="77777777" w:rsidR="00AB05AF" w:rsidRPr="000B62E2" w:rsidRDefault="00AB05AF" w:rsidP="00AB2CED">
            <w:pPr>
              <w:spacing w:after="0"/>
              <w:rPr>
                <w:rFonts w:cs="Times New Roman"/>
                <w:sz w:val="16"/>
                <w:szCs w:val="16"/>
              </w:rPr>
            </w:pPr>
            <w:r w:rsidRPr="000B62E2">
              <w:rPr>
                <w:rFonts w:eastAsia="Times New Roman" w:cs="Times New Roman"/>
                <w:bCs/>
                <w:color w:val="000000"/>
                <w:sz w:val="16"/>
                <w:szCs w:val="16"/>
                <w:lang w:val="en-GB" w:eastAsia="en-GB"/>
              </w:rPr>
              <w:t xml:space="preserve">  Children (6 to 19 years)</w:t>
            </w:r>
          </w:p>
        </w:tc>
        <w:tc>
          <w:tcPr>
            <w:tcW w:w="3207" w:type="dxa"/>
          </w:tcPr>
          <w:p w14:paraId="2A1B7F55" w14:textId="1C187CE6" w:rsidR="00AB05AF" w:rsidRPr="000B62E2" w:rsidRDefault="00AB05AF" w:rsidP="00AB2CED">
            <w:pPr>
              <w:spacing w:after="0"/>
              <w:rPr>
                <w:rFonts w:cs="Times New Roman"/>
                <w:sz w:val="16"/>
                <w:szCs w:val="16"/>
              </w:rPr>
            </w:pPr>
            <w:r w:rsidRPr="000B62E2">
              <w:rPr>
                <w:rFonts w:cs="Times New Roman"/>
                <w:sz w:val="16"/>
                <w:szCs w:val="16"/>
              </w:rPr>
              <w:t>0</w:t>
            </w:r>
            <w:r w:rsidR="009907FC">
              <w:rPr>
                <w:rFonts w:cs="Times New Roman"/>
                <w:sz w:val="16"/>
                <w:szCs w:val="16"/>
              </w:rPr>
              <w:t>.</w:t>
            </w:r>
            <w:r w:rsidRPr="000B62E2">
              <w:rPr>
                <w:rFonts w:cs="Times New Roman"/>
                <w:sz w:val="16"/>
                <w:szCs w:val="16"/>
              </w:rPr>
              <w:t>99 (0</w:t>
            </w:r>
            <w:r w:rsidR="009907FC">
              <w:rPr>
                <w:rFonts w:cs="Times New Roman"/>
                <w:sz w:val="16"/>
                <w:szCs w:val="16"/>
              </w:rPr>
              <w:t>.</w:t>
            </w:r>
            <w:r w:rsidRPr="000B62E2">
              <w:rPr>
                <w:rFonts w:cs="Times New Roman"/>
                <w:sz w:val="16"/>
                <w:szCs w:val="16"/>
              </w:rPr>
              <w:t>86, 1</w:t>
            </w:r>
            <w:r w:rsidR="009907FC">
              <w:rPr>
                <w:rFonts w:cs="Times New Roman"/>
                <w:sz w:val="16"/>
                <w:szCs w:val="16"/>
              </w:rPr>
              <w:t>.</w:t>
            </w:r>
            <w:r w:rsidRPr="000B62E2">
              <w:rPr>
                <w:rFonts w:cs="Times New Roman"/>
                <w:sz w:val="16"/>
                <w:szCs w:val="16"/>
              </w:rPr>
              <w:t>14), 0</w:t>
            </w:r>
            <w:r w:rsidR="009907FC">
              <w:rPr>
                <w:rFonts w:cs="Times New Roman"/>
                <w:sz w:val="16"/>
                <w:szCs w:val="16"/>
              </w:rPr>
              <w:t>.</w:t>
            </w:r>
            <w:r w:rsidRPr="000B62E2">
              <w:rPr>
                <w:rFonts w:cs="Times New Roman"/>
                <w:sz w:val="16"/>
                <w:szCs w:val="16"/>
              </w:rPr>
              <w:t>887</w:t>
            </w:r>
          </w:p>
        </w:tc>
        <w:tc>
          <w:tcPr>
            <w:tcW w:w="3068" w:type="dxa"/>
          </w:tcPr>
          <w:p w14:paraId="7BF0B991" w14:textId="070FB2BF" w:rsidR="00AB05AF" w:rsidRPr="000B62E2" w:rsidRDefault="00AB05AF" w:rsidP="00AB2CED">
            <w:pPr>
              <w:spacing w:after="0"/>
              <w:rPr>
                <w:rFonts w:cs="Times New Roman"/>
                <w:sz w:val="16"/>
                <w:szCs w:val="16"/>
              </w:rPr>
            </w:pPr>
            <w:r w:rsidRPr="000B62E2">
              <w:rPr>
                <w:rFonts w:cs="Times New Roman"/>
                <w:sz w:val="16"/>
                <w:szCs w:val="16"/>
              </w:rPr>
              <w:t>1</w:t>
            </w:r>
            <w:r w:rsidR="009907FC">
              <w:rPr>
                <w:rFonts w:cs="Times New Roman"/>
                <w:sz w:val="16"/>
                <w:szCs w:val="16"/>
              </w:rPr>
              <w:t>.</w:t>
            </w:r>
            <w:r w:rsidRPr="000B62E2">
              <w:rPr>
                <w:rFonts w:cs="Times New Roman"/>
                <w:sz w:val="16"/>
                <w:szCs w:val="16"/>
              </w:rPr>
              <w:t>02 (0</w:t>
            </w:r>
            <w:r w:rsidR="009907FC">
              <w:rPr>
                <w:rFonts w:cs="Times New Roman"/>
                <w:sz w:val="16"/>
                <w:szCs w:val="16"/>
              </w:rPr>
              <w:t>.</w:t>
            </w:r>
            <w:r w:rsidRPr="000B62E2">
              <w:rPr>
                <w:rFonts w:cs="Times New Roman"/>
                <w:sz w:val="16"/>
                <w:szCs w:val="16"/>
              </w:rPr>
              <w:t>88, 1</w:t>
            </w:r>
            <w:r w:rsidR="009907FC">
              <w:rPr>
                <w:rFonts w:cs="Times New Roman"/>
                <w:sz w:val="16"/>
                <w:szCs w:val="16"/>
              </w:rPr>
              <w:t>.</w:t>
            </w:r>
            <w:r w:rsidRPr="000B62E2">
              <w:rPr>
                <w:rFonts w:cs="Times New Roman"/>
                <w:sz w:val="16"/>
                <w:szCs w:val="16"/>
              </w:rPr>
              <w:t>18), 0</w:t>
            </w:r>
            <w:r w:rsidR="009907FC">
              <w:rPr>
                <w:rFonts w:cs="Times New Roman"/>
                <w:sz w:val="16"/>
                <w:szCs w:val="16"/>
              </w:rPr>
              <w:t>.</w:t>
            </w:r>
            <w:r w:rsidRPr="000B62E2">
              <w:rPr>
                <w:rFonts w:cs="Times New Roman"/>
                <w:sz w:val="16"/>
                <w:szCs w:val="16"/>
              </w:rPr>
              <w:t>773</w:t>
            </w:r>
          </w:p>
        </w:tc>
      </w:tr>
      <w:tr w:rsidR="00AB05AF" w:rsidRPr="000B62E2" w14:paraId="45DE7E9C" w14:textId="77777777" w:rsidTr="00AB2CED">
        <w:trPr>
          <w:trHeight w:val="23"/>
        </w:trPr>
        <w:tc>
          <w:tcPr>
            <w:tcW w:w="2762" w:type="dxa"/>
          </w:tcPr>
          <w:p w14:paraId="2AAE6290" w14:textId="77777777" w:rsidR="00AB05AF" w:rsidRPr="000B62E2" w:rsidRDefault="00AB05AF" w:rsidP="00AB2CED">
            <w:pPr>
              <w:spacing w:after="0"/>
              <w:rPr>
                <w:rFonts w:cs="Times New Roman"/>
                <w:sz w:val="16"/>
                <w:szCs w:val="16"/>
              </w:rPr>
            </w:pPr>
            <w:r w:rsidRPr="000B62E2">
              <w:rPr>
                <w:rFonts w:eastAsia="Times New Roman" w:cs="Times New Roman"/>
                <w:bCs/>
                <w:color w:val="000000"/>
                <w:sz w:val="16"/>
                <w:szCs w:val="16"/>
                <w:lang w:val="en-GB" w:eastAsia="en-GB"/>
              </w:rPr>
              <w:t xml:space="preserve">  Adults (20 to 59 years)</w:t>
            </w:r>
          </w:p>
        </w:tc>
        <w:tc>
          <w:tcPr>
            <w:tcW w:w="3207" w:type="dxa"/>
          </w:tcPr>
          <w:p w14:paraId="7F07FBC9" w14:textId="418DB74F" w:rsidR="00AB05AF" w:rsidRPr="000B62E2" w:rsidRDefault="00AB05AF" w:rsidP="00AB2CED">
            <w:pPr>
              <w:spacing w:after="0"/>
              <w:rPr>
                <w:rFonts w:cs="Times New Roman"/>
                <w:sz w:val="16"/>
                <w:szCs w:val="16"/>
              </w:rPr>
            </w:pPr>
            <w:r w:rsidRPr="000B62E2">
              <w:rPr>
                <w:rFonts w:cs="Times New Roman"/>
                <w:sz w:val="16"/>
                <w:szCs w:val="16"/>
              </w:rPr>
              <w:t>1</w:t>
            </w:r>
            <w:r w:rsidR="009907FC">
              <w:rPr>
                <w:rFonts w:cs="Times New Roman"/>
                <w:sz w:val="16"/>
                <w:szCs w:val="16"/>
              </w:rPr>
              <w:t>.</w:t>
            </w:r>
            <w:r w:rsidRPr="000B62E2">
              <w:rPr>
                <w:rFonts w:cs="Times New Roman"/>
                <w:sz w:val="16"/>
                <w:szCs w:val="16"/>
              </w:rPr>
              <w:t>15 (1</w:t>
            </w:r>
            <w:r w:rsidR="009907FC">
              <w:rPr>
                <w:rFonts w:cs="Times New Roman"/>
                <w:sz w:val="16"/>
                <w:szCs w:val="16"/>
              </w:rPr>
              <w:t>.</w:t>
            </w:r>
            <w:r w:rsidRPr="000B62E2">
              <w:rPr>
                <w:rFonts w:cs="Times New Roman"/>
                <w:sz w:val="16"/>
                <w:szCs w:val="16"/>
              </w:rPr>
              <w:t>11, 1</w:t>
            </w:r>
            <w:r w:rsidR="009907FC">
              <w:rPr>
                <w:rFonts w:cs="Times New Roman"/>
                <w:sz w:val="16"/>
                <w:szCs w:val="16"/>
              </w:rPr>
              <w:t>.</w:t>
            </w:r>
            <w:r w:rsidRPr="000B62E2">
              <w:rPr>
                <w:rFonts w:cs="Times New Roman"/>
                <w:sz w:val="16"/>
                <w:szCs w:val="16"/>
              </w:rPr>
              <w:t>20), &lt;0</w:t>
            </w:r>
            <w:r w:rsidR="009907FC">
              <w:rPr>
                <w:rFonts w:cs="Times New Roman"/>
                <w:sz w:val="16"/>
                <w:szCs w:val="16"/>
              </w:rPr>
              <w:t>.</w:t>
            </w:r>
            <w:r w:rsidRPr="000B62E2">
              <w:rPr>
                <w:rFonts w:cs="Times New Roman"/>
                <w:sz w:val="16"/>
                <w:szCs w:val="16"/>
              </w:rPr>
              <w:t>001</w:t>
            </w:r>
          </w:p>
        </w:tc>
        <w:tc>
          <w:tcPr>
            <w:tcW w:w="3068" w:type="dxa"/>
          </w:tcPr>
          <w:p w14:paraId="7053472D" w14:textId="77D750A0" w:rsidR="00AB05AF" w:rsidRPr="000B62E2" w:rsidRDefault="00AB05AF" w:rsidP="00AB2CED">
            <w:pPr>
              <w:spacing w:after="0"/>
              <w:rPr>
                <w:rFonts w:cs="Times New Roman"/>
                <w:sz w:val="16"/>
                <w:szCs w:val="16"/>
              </w:rPr>
            </w:pPr>
            <w:r w:rsidRPr="000B62E2">
              <w:rPr>
                <w:rFonts w:cs="Times New Roman"/>
                <w:sz w:val="16"/>
                <w:szCs w:val="16"/>
              </w:rPr>
              <w:t>1</w:t>
            </w:r>
            <w:r w:rsidR="009907FC">
              <w:rPr>
                <w:rFonts w:cs="Times New Roman"/>
                <w:sz w:val="16"/>
                <w:szCs w:val="16"/>
              </w:rPr>
              <w:t>.</w:t>
            </w:r>
            <w:r w:rsidRPr="000B62E2">
              <w:rPr>
                <w:rFonts w:cs="Times New Roman"/>
                <w:sz w:val="16"/>
                <w:szCs w:val="16"/>
              </w:rPr>
              <w:t>12 (1</w:t>
            </w:r>
            <w:r w:rsidR="009907FC">
              <w:rPr>
                <w:rFonts w:cs="Times New Roman"/>
                <w:sz w:val="16"/>
                <w:szCs w:val="16"/>
              </w:rPr>
              <w:t>.</w:t>
            </w:r>
            <w:r w:rsidRPr="000B62E2">
              <w:rPr>
                <w:rFonts w:cs="Times New Roman"/>
                <w:sz w:val="16"/>
                <w:szCs w:val="16"/>
              </w:rPr>
              <w:t>08, 1</w:t>
            </w:r>
            <w:r w:rsidR="009907FC">
              <w:rPr>
                <w:rFonts w:cs="Times New Roman"/>
                <w:sz w:val="16"/>
                <w:szCs w:val="16"/>
              </w:rPr>
              <w:t>.</w:t>
            </w:r>
            <w:r w:rsidRPr="000B62E2">
              <w:rPr>
                <w:rFonts w:cs="Times New Roman"/>
                <w:sz w:val="16"/>
                <w:szCs w:val="16"/>
              </w:rPr>
              <w:t>17), &lt;0</w:t>
            </w:r>
            <w:r w:rsidR="009907FC">
              <w:rPr>
                <w:rFonts w:cs="Times New Roman"/>
                <w:sz w:val="16"/>
                <w:szCs w:val="16"/>
              </w:rPr>
              <w:t>.</w:t>
            </w:r>
            <w:r w:rsidRPr="000B62E2">
              <w:rPr>
                <w:rFonts w:cs="Times New Roman"/>
                <w:sz w:val="16"/>
                <w:szCs w:val="16"/>
              </w:rPr>
              <w:t>001</w:t>
            </w:r>
          </w:p>
        </w:tc>
      </w:tr>
      <w:tr w:rsidR="00AB05AF" w:rsidRPr="000B62E2" w14:paraId="200BD238" w14:textId="77777777" w:rsidTr="00AB2CED">
        <w:trPr>
          <w:trHeight w:val="23"/>
        </w:trPr>
        <w:tc>
          <w:tcPr>
            <w:tcW w:w="2762" w:type="dxa"/>
          </w:tcPr>
          <w:p w14:paraId="03AC0ADB" w14:textId="77777777" w:rsidR="00AB05AF" w:rsidRPr="000B62E2" w:rsidRDefault="00AB05AF" w:rsidP="00AB2CED">
            <w:pPr>
              <w:spacing w:after="0"/>
              <w:rPr>
                <w:rFonts w:cs="Times New Roman"/>
                <w:sz w:val="16"/>
                <w:szCs w:val="16"/>
              </w:rPr>
            </w:pPr>
            <w:r w:rsidRPr="000B62E2">
              <w:rPr>
                <w:rFonts w:eastAsia="Times New Roman" w:cs="Times New Roman"/>
                <w:bCs/>
                <w:color w:val="000000"/>
                <w:sz w:val="16"/>
                <w:szCs w:val="16"/>
                <w:lang w:val="en-GB" w:eastAsia="en-GB"/>
              </w:rPr>
              <w:t xml:space="preserve">  </w:t>
            </w:r>
            <w:r w:rsidRPr="000B62E2">
              <w:rPr>
                <w:rFonts w:cs="Times New Roman"/>
                <w:sz w:val="16"/>
                <w:szCs w:val="16"/>
              </w:rPr>
              <w:t>Young-old</w:t>
            </w:r>
            <w:r w:rsidRPr="000B62E2">
              <w:rPr>
                <w:rFonts w:eastAsia="Times New Roman" w:cs="Times New Roman"/>
                <w:bCs/>
                <w:color w:val="000000"/>
                <w:sz w:val="16"/>
                <w:szCs w:val="16"/>
                <w:lang w:val="en-GB" w:eastAsia="en-GB"/>
              </w:rPr>
              <w:t xml:space="preserve"> (60 to 69 years)</w:t>
            </w:r>
          </w:p>
        </w:tc>
        <w:tc>
          <w:tcPr>
            <w:tcW w:w="3207" w:type="dxa"/>
          </w:tcPr>
          <w:p w14:paraId="7A292169" w14:textId="6943D8B9" w:rsidR="00AB05AF" w:rsidRPr="000B62E2" w:rsidRDefault="00AB05AF" w:rsidP="00AB2CED">
            <w:pPr>
              <w:spacing w:after="0"/>
              <w:rPr>
                <w:rFonts w:cs="Times New Roman"/>
                <w:sz w:val="16"/>
                <w:szCs w:val="16"/>
              </w:rPr>
            </w:pPr>
            <w:r w:rsidRPr="000B62E2">
              <w:rPr>
                <w:rFonts w:cs="Times New Roman"/>
                <w:sz w:val="16"/>
                <w:szCs w:val="16"/>
              </w:rPr>
              <w:t>0</w:t>
            </w:r>
            <w:r w:rsidR="009907FC">
              <w:rPr>
                <w:rFonts w:cs="Times New Roman"/>
                <w:sz w:val="16"/>
                <w:szCs w:val="16"/>
              </w:rPr>
              <w:t>.</w:t>
            </w:r>
            <w:r w:rsidRPr="000B62E2">
              <w:rPr>
                <w:rFonts w:cs="Times New Roman"/>
                <w:sz w:val="16"/>
                <w:szCs w:val="16"/>
              </w:rPr>
              <w:t>92 (0</w:t>
            </w:r>
            <w:r w:rsidR="009907FC">
              <w:rPr>
                <w:rFonts w:cs="Times New Roman"/>
                <w:sz w:val="16"/>
                <w:szCs w:val="16"/>
              </w:rPr>
              <w:t>.</w:t>
            </w:r>
            <w:r w:rsidRPr="000B62E2">
              <w:rPr>
                <w:rFonts w:cs="Times New Roman"/>
                <w:sz w:val="16"/>
                <w:szCs w:val="16"/>
              </w:rPr>
              <w:t>87, 0</w:t>
            </w:r>
            <w:r w:rsidR="009907FC">
              <w:rPr>
                <w:rFonts w:cs="Times New Roman"/>
                <w:sz w:val="16"/>
                <w:szCs w:val="16"/>
              </w:rPr>
              <w:t>.</w:t>
            </w:r>
            <w:r w:rsidRPr="000B62E2">
              <w:rPr>
                <w:rFonts w:cs="Times New Roman"/>
                <w:sz w:val="16"/>
                <w:szCs w:val="16"/>
              </w:rPr>
              <w:t>97), 0</w:t>
            </w:r>
            <w:r w:rsidR="009907FC">
              <w:rPr>
                <w:rFonts w:cs="Times New Roman"/>
                <w:sz w:val="16"/>
                <w:szCs w:val="16"/>
              </w:rPr>
              <w:t>.</w:t>
            </w:r>
            <w:r w:rsidRPr="000B62E2">
              <w:rPr>
                <w:rFonts w:cs="Times New Roman"/>
                <w:sz w:val="16"/>
                <w:szCs w:val="16"/>
              </w:rPr>
              <w:t>004</w:t>
            </w:r>
          </w:p>
        </w:tc>
        <w:tc>
          <w:tcPr>
            <w:tcW w:w="3068" w:type="dxa"/>
          </w:tcPr>
          <w:p w14:paraId="16F3BFA5" w14:textId="6A478A48" w:rsidR="00AB05AF" w:rsidRPr="000B62E2" w:rsidRDefault="00AB05AF" w:rsidP="00AB2CED">
            <w:pPr>
              <w:spacing w:after="0"/>
              <w:rPr>
                <w:rFonts w:cs="Times New Roman"/>
                <w:sz w:val="16"/>
                <w:szCs w:val="16"/>
              </w:rPr>
            </w:pPr>
            <w:r w:rsidRPr="000B62E2">
              <w:rPr>
                <w:rFonts w:cs="Times New Roman"/>
                <w:sz w:val="16"/>
                <w:szCs w:val="16"/>
              </w:rPr>
              <w:t>0</w:t>
            </w:r>
            <w:r w:rsidR="009907FC">
              <w:rPr>
                <w:rFonts w:cs="Times New Roman"/>
                <w:sz w:val="16"/>
                <w:szCs w:val="16"/>
              </w:rPr>
              <w:t>.</w:t>
            </w:r>
            <w:r w:rsidRPr="000B62E2">
              <w:rPr>
                <w:rFonts w:cs="Times New Roman"/>
                <w:sz w:val="16"/>
                <w:szCs w:val="16"/>
              </w:rPr>
              <w:t>88 (0</w:t>
            </w:r>
            <w:r w:rsidR="009907FC">
              <w:rPr>
                <w:rFonts w:cs="Times New Roman"/>
                <w:sz w:val="16"/>
                <w:szCs w:val="16"/>
              </w:rPr>
              <w:t>.</w:t>
            </w:r>
            <w:r w:rsidRPr="000B62E2">
              <w:rPr>
                <w:rFonts w:cs="Times New Roman"/>
                <w:sz w:val="16"/>
                <w:szCs w:val="16"/>
              </w:rPr>
              <w:t>83, 0</w:t>
            </w:r>
            <w:r w:rsidR="009907FC">
              <w:rPr>
                <w:rFonts w:cs="Times New Roman"/>
                <w:sz w:val="16"/>
                <w:szCs w:val="16"/>
              </w:rPr>
              <w:t>.</w:t>
            </w:r>
            <w:r w:rsidRPr="000B62E2">
              <w:rPr>
                <w:rFonts w:cs="Times New Roman"/>
                <w:sz w:val="16"/>
                <w:szCs w:val="16"/>
              </w:rPr>
              <w:t>93), &lt;0</w:t>
            </w:r>
            <w:r w:rsidR="009907FC">
              <w:rPr>
                <w:rFonts w:cs="Times New Roman"/>
                <w:sz w:val="16"/>
                <w:szCs w:val="16"/>
              </w:rPr>
              <w:t>.</w:t>
            </w:r>
            <w:r w:rsidRPr="000B62E2">
              <w:rPr>
                <w:rFonts w:cs="Times New Roman"/>
                <w:sz w:val="16"/>
                <w:szCs w:val="16"/>
              </w:rPr>
              <w:t>001</w:t>
            </w:r>
          </w:p>
        </w:tc>
      </w:tr>
      <w:tr w:rsidR="00AB05AF" w:rsidRPr="000B62E2" w14:paraId="74C8BF68" w14:textId="77777777" w:rsidTr="00AB2CED">
        <w:trPr>
          <w:trHeight w:val="23"/>
        </w:trPr>
        <w:tc>
          <w:tcPr>
            <w:tcW w:w="2762" w:type="dxa"/>
          </w:tcPr>
          <w:p w14:paraId="008C6771" w14:textId="77777777" w:rsidR="00AB05AF" w:rsidRPr="000B62E2" w:rsidRDefault="00AB05AF" w:rsidP="00AB2CED">
            <w:pPr>
              <w:spacing w:after="0"/>
              <w:rPr>
                <w:rFonts w:cs="Times New Roman"/>
                <w:sz w:val="16"/>
                <w:szCs w:val="16"/>
              </w:rPr>
            </w:pPr>
            <w:r w:rsidRPr="000B62E2">
              <w:rPr>
                <w:rFonts w:eastAsia="Times New Roman" w:cs="Times New Roman"/>
                <w:bCs/>
                <w:color w:val="000000"/>
                <w:sz w:val="16"/>
                <w:szCs w:val="16"/>
                <w:lang w:val="en-GB" w:eastAsia="en-GB"/>
              </w:rPr>
              <w:t xml:space="preserve">  Old-old (70 to 79 years)</w:t>
            </w:r>
          </w:p>
        </w:tc>
        <w:tc>
          <w:tcPr>
            <w:tcW w:w="3207" w:type="dxa"/>
          </w:tcPr>
          <w:p w14:paraId="25691D43" w14:textId="65AF1613" w:rsidR="00AB05AF" w:rsidRPr="000B62E2" w:rsidRDefault="00AB05AF" w:rsidP="00AB2CED">
            <w:pPr>
              <w:spacing w:after="0"/>
              <w:rPr>
                <w:rFonts w:cs="Times New Roman"/>
                <w:sz w:val="16"/>
                <w:szCs w:val="16"/>
              </w:rPr>
            </w:pPr>
            <w:r w:rsidRPr="000B62E2">
              <w:rPr>
                <w:rFonts w:cs="Times New Roman"/>
                <w:sz w:val="16"/>
                <w:szCs w:val="16"/>
              </w:rPr>
              <w:t>1</w:t>
            </w:r>
            <w:r w:rsidR="009907FC">
              <w:rPr>
                <w:rFonts w:cs="Times New Roman"/>
                <w:sz w:val="16"/>
                <w:szCs w:val="16"/>
              </w:rPr>
              <w:t>.</w:t>
            </w:r>
            <w:r w:rsidRPr="000B62E2">
              <w:rPr>
                <w:rFonts w:cs="Times New Roman"/>
                <w:sz w:val="16"/>
                <w:szCs w:val="16"/>
              </w:rPr>
              <w:t>06 (1</w:t>
            </w:r>
            <w:r w:rsidR="009907FC">
              <w:rPr>
                <w:rFonts w:cs="Times New Roman"/>
                <w:sz w:val="16"/>
                <w:szCs w:val="16"/>
              </w:rPr>
              <w:t>.</w:t>
            </w:r>
            <w:r w:rsidRPr="000B62E2">
              <w:rPr>
                <w:rFonts w:cs="Times New Roman"/>
                <w:sz w:val="16"/>
                <w:szCs w:val="16"/>
              </w:rPr>
              <w:t>00, 1</w:t>
            </w:r>
            <w:r w:rsidR="009907FC">
              <w:rPr>
                <w:rFonts w:cs="Times New Roman"/>
                <w:sz w:val="16"/>
                <w:szCs w:val="16"/>
              </w:rPr>
              <w:t>.</w:t>
            </w:r>
            <w:r w:rsidRPr="000B62E2">
              <w:rPr>
                <w:rFonts w:cs="Times New Roman"/>
                <w:sz w:val="16"/>
                <w:szCs w:val="16"/>
              </w:rPr>
              <w:t>12), 0</w:t>
            </w:r>
            <w:r w:rsidR="009907FC">
              <w:rPr>
                <w:rFonts w:cs="Times New Roman"/>
                <w:sz w:val="16"/>
                <w:szCs w:val="16"/>
              </w:rPr>
              <w:t>.</w:t>
            </w:r>
            <w:r w:rsidRPr="000B62E2">
              <w:rPr>
                <w:rFonts w:cs="Times New Roman"/>
                <w:sz w:val="16"/>
                <w:szCs w:val="16"/>
              </w:rPr>
              <w:t>039</w:t>
            </w:r>
          </w:p>
        </w:tc>
        <w:tc>
          <w:tcPr>
            <w:tcW w:w="3068" w:type="dxa"/>
          </w:tcPr>
          <w:p w14:paraId="4C946A8F" w14:textId="21CEFA91" w:rsidR="00AB05AF" w:rsidRPr="000B62E2" w:rsidRDefault="00AB05AF" w:rsidP="00AB2CED">
            <w:pPr>
              <w:spacing w:after="0"/>
              <w:rPr>
                <w:rFonts w:cs="Times New Roman"/>
                <w:sz w:val="16"/>
                <w:szCs w:val="16"/>
              </w:rPr>
            </w:pPr>
            <w:r w:rsidRPr="000B62E2">
              <w:rPr>
                <w:rFonts w:cs="Times New Roman"/>
                <w:sz w:val="16"/>
                <w:szCs w:val="16"/>
              </w:rPr>
              <w:t>1</w:t>
            </w:r>
            <w:r w:rsidR="009907FC">
              <w:rPr>
                <w:rFonts w:cs="Times New Roman"/>
                <w:sz w:val="16"/>
                <w:szCs w:val="16"/>
              </w:rPr>
              <w:t>.</w:t>
            </w:r>
            <w:r w:rsidRPr="000B62E2">
              <w:rPr>
                <w:rFonts w:cs="Times New Roman"/>
                <w:sz w:val="16"/>
                <w:szCs w:val="16"/>
              </w:rPr>
              <w:t>04 (0</w:t>
            </w:r>
            <w:r w:rsidR="009907FC">
              <w:rPr>
                <w:rFonts w:cs="Times New Roman"/>
                <w:sz w:val="16"/>
                <w:szCs w:val="16"/>
              </w:rPr>
              <w:t>.</w:t>
            </w:r>
            <w:r w:rsidRPr="000B62E2">
              <w:rPr>
                <w:rFonts w:cs="Times New Roman"/>
                <w:sz w:val="16"/>
                <w:szCs w:val="16"/>
              </w:rPr>
              <w:t>98, 1</w:t>
            </w:r>
            <w:r w:rsidR="009907FC">
              <w:rPr>
                <w:rFonts w:cs="Times New Roman"/>
                <w:sz w:val="16"/>
                <w:szCs w:val="16"/>
              </w:rPr>
              <w:t>.</w:t>
            </w:r>
            <w:r w:rsidRPr="000B62E2">
              <w:rPr>
                <w:rFonts w:cs="Times New Roman"/>
                <w:sz w:val="16"/>
                <w:szCs w:val="16"/>
              </w:rPr>
              <w:t>11), 0</w:t>
            </w:r>
            <w:r w:rsidR="009907FC">
              <w:rPr>
                <w:rFonts w:cs="Times New Roman"/>
                <w:sz w:val="16"/>
                <w:szCs w:val="16"/>
              </w:rPr>
              <w:t>.</w:t>
            </w:r>
            <w:r w:rsidRPr="000B62E2">
              <w:rPr>
                <w:rFonts w:cs="Times New Roman"/>
                <w:sz w:val="16"/>
                <w:szCs w:val="16"/>
              </w:rPr>
              <w:t>152</w:t>
            </w:r>
          </w:p>
        </w:tc>
      </w:tr>
      <w:tr w:rsidR="00AB05AF" w:rsidRPr="000B62E2" w14:paraId="57DFC9E3" w14:textId="77777777" w:rsidTr="00AB2CED">
        <w:trPr>
          <w:trHeight w:val="23"/>
        </w:trPr>
        <w:tc>
          <w:tcPr>
            <w:tcW w:w="2762" w:type="dxa"/>
          </w:tcPr>
          <w:p w14:paraId="5463FE01" w14:textId="77777777" w:rsidR="00AB05AF" w:rsidRPr="000B62E2" w:rsidRDefault="00AB05AF" w:rsidP="00AB2CED">
            <w:pPr>
              <w:spacing w:after="0"/>
              <w:rPr>
                <w:rFonts w:eastAsia="Times New Roman" w:cs="Times New Roman"/>
                <w:bCs/>
                <w:color w:val="000000"/>
                <w:sz w:val="8"/>
                <w:szCs w:val="8"/>
                <w:lang w:val="en-GB" w:eastAsia="en-GB"/>
              </w:rPr>
            </w:pPr>
          </w:p>
        </w:tc>
        <w:tc>
          <w:tcPr>
            <w:tcW w:w="3207" w:type="dxa"/>
          </w:tcPr>
          <w:p w14:paraId="1B1444B5" w14:textId="77777777" w:rsidR="00AB05AF" w:rsidRPr="000B62E2" w:rsidRDefault="00AB05AF" w:rsidP="00AB2CED">
            <w:pPr>
              <w:spacing w:after="0"/>
              <w:rPr>
                <w:rFonts w:cs="Times New Roman"/>
                <w:sz w:val="8"/>
                <w:szCs w:val="8"/>
              </w:rPr>
            </w:pPr>
          </w:p>
        </w:tc>
        <w:tc>
          <w:tcPr>
            <w:tcW w:w="3068" w:type="dxa"/>
          </w:tcPr>
          <w:p w14:paraId="739C8D25" w14:textId="77777777" w:rsidR="00AB05AF" w:rsidRPr="000B62E2" w:rsidRDefault="00AB05AF" w:rsidP="00AB2CED">
            <w:pPr>
              <w:spacing w:after="0"/>
              <w:rPr>
                <w:rFonts w:cs="Times New Roman"/>
                <w:sz w:val="8"/>
                <w:szCs w:val="8"/>
              </w:rPr>
            </w:pPr>
          </w:p>
        </w:tc>
      </w:tr>
    </w:tbl>
    <w:p w14:paraId="201297A5" w14:textId="6F7B6838" w:rsidR="00AB05AF" w:rsidRPr="000B62E2" w:rsidRDefault="00AB05AF" w:rsidP="00936B04">
      <w:pPr>
        <w:spacing w:after="0"/>
        <w:rPr>
          <w:rFonts w:eastAsia="Calibri" w:cs="Times New Roman"/>
          <w:lang w:val="en-GB"/>
        </w:rPr>
      </w:pPr>
      <w:r w:rsidRPr="000B62E2">
        <w:rPr>
          <w:rFonts w:eastAsia="Calibri" w:cs="Times New Roman"/>
          <w:lang w:val="en-GB"/>
        </w:rPr>
        <w:t xml:space="preserve">Analyses in this table did not use imputed data because all covariates did not have missing data and observations with imputed outcome were not analysed. Increased sample sizes reflect increased complete cases due to multiple imputation to missing data in household income. </w:t>
      </w:r>
    </w:p>
    <w:p w14:paraId="685084DF" w14:textId="77777777" w:rsidR="002F103B" w:rsidRPr="000B62E2" w:rsidRDefault="002F103B" w:rsidP="002F103B">
      <w:pPr>
        <w:spacing w:after="0"/>
        <w:rPr>
          <w:rFonts w:eastAsia="Calibri" w:cs="Times New Roman"/>
          <w:lang w:val="en-GB"/>
        </w:rPr>
      </w:pPr>
      <w:r w:rsidRPr="000B62E2">
        <w:rPr>
          <w:rFonts w:eastAsia="Calibri" w:cs="Times New Roman"/>
          <w:lang w:val="en-GB"/>
        </w:rPr>
        <w:t>Sample size was</w:t>
      </w:r>
      <w:r w:rsidRPr="000B62E2">
        <w:t xml:space="preserve"> </w:t>
      </w:r>
      <w:r w:rsidRPr="000B62E2">
        <w:rPr>
          <w:rFonts w:eastAsia="Calibri" w:cs="Times New Roman"/>
          <w:lang w:val="en-GB"/>
        </w:rPr>
        <w:t>29,550 for children, 89,310 for adults, 22,381 for Young-old, and 14,161 for old-old.</w:t>
      </w:r>
    </w:p>
    <w:p w14:paraId="18897071" w14:textId="77777777" w:rsidR="00AB05AF" w:rsidRPr="000B62E2" w:rsidRDefault="00AB05AF" w:rsidP="00936B04">
      <w:pPr>
        <w:spacing w:after="0"/>
        <w:rPr>
          <w:rFonts w:eastAsia="Calibri" w:cs="Times New Roman"/>
          <w:bCs/>
        </w:rPr>
      </w:pPr>
      <w:r w:rsidRPr="000B62E2">
        <w:rPr>
          <w:rFonts w:eastAsia="Calibri" w:cs="Times New Roman"/>
          <w:lang w:val="en-GB"/>
        </w:rPr>
        <w:t xml:space="preserve">Model 1: Adjusted for 5-year interval age and </w:t>
      </w:r>
      <w:r w:rsidRPr="000B62E2">
        <w:rPr>
          <w:rFonts w:eastAsia="Calibri" w:cs="Times New Roman"/>
          <w:bCs/>
        </w:rPr>
        <w:t xml:space="preserve">gender </w:t>
      </w:r>
    </w:p>
    <w:p w14:paraId="6BAB5093" w14:textId="77777777" w:rsidR="00AB05AF" w:rsidRPr="000B62E2" w:rsidRDefault="00AB05AF" w:rsidP="00936B04">
      <w:pPr>
        <w:spacing w:after="0"/>
        <w:rPr>
          <w:rFonts w:eastAsia="Calibri" w:cs="Times New Roman"/>
          <w:lang w:val="en-GB"/>
        </w:rPr>
      </w:pPr>
      <w:r w:rsidRPr="000B62E2">
        <w:rPr>
          <w:rFonts w:eastAsia="Calibri" w:cs="Times New Roman"/>
          <w:bCs/>
        </w:rPr>
        <w:t xml:space="preserve">Model 2: Adjusted for </w:t>
      </w:r>
      <w:r w:rsidRPr="000B62E2">
        <w:rPr>
          <w:rFonts w:eastAsia="Calibri" w:cs="Times New Roman"/>
          <w:lang w:val="en-GB"/>
        </w:rPr>
        <w:t xml:space="preserve">5-year interval </w:t>
      </w:r>
      <w:r w:rsidRPr="000B62E2">
        <w:rPr>
          <w:rFonts w:eastAsia="Calibri" w:cs="Times New Roman"/>
          <w:bCs/>
        </w:rPr>
        <w:t>age, gender</w:t>
      </w:r>
      <w:r w:rsidRPr="000B62E2">
        <w:rPr>
          <w:rFonts w:eastAsia="Calibri" w:cs="Times New Roman"/>
          <w:lang w:val="en-GB"/>
        </w:rPr>
        <w:t xml:space="preserve">, 9-group prefecture and marital status. </w:t>
      </w:r>
    </w:p>
    <w:p w14:paraId="263F1A14" w14:textId="77777777" w:rsidR="00AB05AF" w:rsidRPr="000B62E2" w:rsidRDefault="00AB05AF" w:rsidP="00936B04">
      <w:pPr>
        <w:spacing w:after="0"/>
        <w:rPr>
          <w:rFonts w:eastAsia="Calibri" w:cs="Times New Roman"/>
          <w:lang w:val="en-GB"/>
        </w:rPr>
      </w:pPr>
      <w:r w:rsidRPr="000B62E2">
        <w:rPr>
          <w:rFonts w:eastAsia="Calibri" w:cs="Times New Roman"/>
          <w:lang w:val="en-GB"/>
        </w:rPr>
        <w:t>Marital status was not included in children</w:t>
      </w:r>
    </w:p>
    <w:p w14:paraId="5DD842B6" w14:textId="11AB1D34" w:rsidR="00AB05AF" w:rsidRPr="000B62E2" w:rsidRDefault="00AB05AF" w:rsidP="00936B04">
      <w:pPr>
        <w:spacing w:after="0"/>
        <w:rPr>
          <w:rFonts w:eastAsia="Calibri" w:cs="Times New Roman"/>
          <w:lang w:val="en-GB"/>
        </w:rPr>
      </w:pPr>
      <w:r w:rsidRPr="000B62E2">
        <w:rPr>
          <w:rFonts w:eastAsia="Calibri" w:cs="Times New Roman"/>
          <w:lang w:val="en-GB"/>
        </w:rPr>
        <w:t xml:space="preserve">All analyses were adjusted for data clustering by household. </w:t>
      </w:r>
    </w:p>
    <w:p w14:paraId="6C8C2004" w14:textId="227056C2" w:rsidR="00336A4D" w:rsidRPr="000B62E2" w:rsidRDefault="00336A4D" w:rsidP="00936B04">
      <w:pPr>
        <w:spacing w:after="0"/>
        <w:rPr>
          <w:rFonts w:eastAsia="Calibri" w:cs="Times New Roman"/>
          <w:lang w:val="en-GB"/>
        </w:rPr>
      </w:pPr>
    </w:p>
    <w:p w14:paraId="4ABD2512" w14:textId="66D3FFE2" w:rsidR="00336A4D" w:rsidRPr="000B62E2" w:rsidRDefault="00336A4D" w:rsidP="00936B04">
      <w:pPr>
        <w:spacing w:after="0"/>
        <w:rPr>
          <w:rFonts w:eastAsia="Calibri" w:cs="Times New Roman"/>
          <w:lang w:val="en-GB"/>
        </w:rPr>
      </w:pPr>
    </w:p>
    <w:p w14:paraId="6E0C5F22" w14:textId="36D9E583" w:rsidR="00336A4D" w:rsidRPr="000B62E2" w:rsidRDefault="00336A4D" w:rsidP="00936B04">
      <w:pPr>
        <w:spacing w:after="0"/>
        <w:rPr>
          <w:rFonts w:eastAsia="Calibri" w:cs="Times New Roman"/>
          <w:lang w:val="en-GB"/>
        </w:rPr>
      </w:pPr>
    </w:p>
    <w:p w14:paraId="60469DAB" w14:textId="01DB215E" w:rsidR="00336A4D" w:rsidRPr="000B62E2" w:rsidRDefault="00336A4D" w:rsidP="00936B04">
      <w:pPr>
        <w:spacing w:after="0"/>
        <w:rPr>
          <w:rFonts w:eastAsia="Calibri" w:cs="Times New Roman"/>
          <w:lang w:val="en-GB"/>
        </w:rPr>
      </w:pPr>
    </w:p>
    <w:p w14:paraId="4E9BCBB8" w14:textId="694E66DE" w:rsidR="00336A4D" w:rsidRPr="000B62E2" w:rsidRDefault="00336A4D" w:rsidP="00936B04">
      <w:pPr>
        <w:spacing w:after="0"/>
        <w:rPr>
          <w:rFonts w:eastAsia="Calibri" w:cs="Times New Roman"/>
          <w:lang w:val="en-GB"/>
        </w:rPr>
      </w:pPr>
    </w:p>
    <w:p w14:paraId="7FCD4A3B" w14:textId="4053C36E" w:rsidR="00336A4D" w:rsidRPr="000B62E2" w:rsidRDefault="00336A4D" w:rsidP="00936B04">
      <w:pPr>
        <w:spacing w:after="0"/>
        <w:rPr>
          <w:rFonts w:eastAsia="Calibri" w:cs="Times New Roman"/>
          <w:lang w:val="en-GB"/>
        </w:rPr>
      </w:pPr>
    </w:p>
    <w:p w14:paraId="687D1964" w14:textId="3B83E88D" w:rsidR="00336A4D" w:rsidRPr="000B62E2" w:rsidRDefault="00336A4D" w:rsidP="00936B04">
      <w:pPr>
        <w:spacing w:after="0"/>
        <w:rPr>
          <w:rFonts w:eastAsia="Calibri" w:cs="Times New Roman"/>
          <w:lang w:val="en-GB"/>
        </w:rPr>
      </w:pPr>
    </w:p>
    <w:p w14:paraId="4E7D319A" w14:textId="769D6457" w:rsidR="00336A4D" w:rsidRPr="000B62E2" w:rsidRDefault="00336A4D" w:rsidP="00936B04">
      <w:pPr>
        <w:spacing w:after="0"/>
        <w:rPr>
          <w:rFonts w:eastAsia="Calibri" w:cs="Times New Roman"/>
          <w:lang w:val="en-GB"/>
        </w:rPr>
      </w:pPr>
    </w:p>
    <w:p w14:paraId="0F1F6168" w14:textId="6F15DE08" w:rsidR="00336A4D" w:rsidRPr="000B62E2" w:rsidRDefault="00336A4D" w:rsidP="00936B04">
      <w:pPr>
        <w:spacing w:after="0"/>
        <w:rPr>
          <w:rFonts w:eastAsia="Calibri" w:cs="Times New Roman"/>
          <w:lang w:val="en-GB"/>
        </w:rPr>
      </w:pPr>
    </w:p>
    <w:p w14:paraId="34F3DE0E" w14:textId="6A5C491B" w:rsidR="00336A4D" w:rsidRPr="000B62E2" w:rsidRDefault="00336A4D" w:rsidP="00936B04">
      <w:pPr>
        <w:spacing w:after="0"/>
        <w:rPr>
          <w:rFonts w:eastAsia="Calibri" w:cs="Times New Roman"/>
          <w:lang w:val="en-GB"/>
        </w:rPr>
      </w:pPr>
    </w:p>
    <w:p w14:paraId="716D8DB6" w14:textId="32B638F1" w:rsidR="00336A4D" w:rsidRPr="000B62E2" w:rsidRDefault="00336A4D" w:rsidP="00936B04">
      <w:pPr>
        <w:spacing w:after="0"/>
        <w:rPr>
          <w:rFonts w:eastAsia="Calibri" w:cs="Times New Roman"/>
          <w:lang w:val="en-GB"/>
        </w:rPr>
      </w:pPr>
    </w:p>
    <w:p w14:paraId="13B34F18" w14:textId="0DD6385F" w:rsidR="00336A4D" w:rsidRPr="000B62E2" w:rsidRDefault="00336A4D" w:rsidP="00936B04">
      <w:pPr>
        <w:spacing w:after="0"/>
        <w:rPr>
          <w:rFonts w:eastAsia="Calibri" w:cs="Times New Roman"/>
          <w:lang w:val="en-GB"/>
        </w:rPr>
      </w:pPr>
    </w:p>
    <w:p w14:paraId="6E3D47AF" w14:textId="641D94E4" w:rsidR="00336A4D" w:rsidRPr="000B62E2" w:rsidRDefault="00336A4D" w:rsidP="00936B04">
      <w:pPr>
        <w:spacing w:after="0"/>
        <w:rPr>
          <w:rFonts w:eastAsia="Calibri" w:cs="Times New Roman"/>
          <w:lang w:val="en-GB"/>
        </w:rPr>
      </w:pPr>
    </w:p>
    <w:p w14:paraId="5DE5EDFB" w14:textId="28BAC0E4" w:rsidR="00336A4D" w:rsidRPr="000B62E2" w:rsidRDefault="00336A4D" w:rsidP="00936B04">
      <w:pPr>
        <w:spacing w:after="0"/>
        <w:rPr>
          <w:rFonts w:eastAsia="Calibri" w:cs="Times New Roman"/>
          <w:lang w:val="en-GB"/>
        </w:rPr>
      </w:pPr>
    </w:p>
    <w:p w14:paraId="1F86B130" w14:textId="0FB59291" w:rsidR="00336A4D" w:rsidRPr="000B62E2" w:rsidRDefault="00336A4D" w:rsidP="00936B04">
      <w:pPr>
        <w:spacing w:after="0"/>
        <w:rPr>
          <w:rFonts w:eastAsia="Calibri" w:cs="Times New Roman"/>
          <w:lang w:val="en-GB"/>
        </w:rPr>
      </w:pPr>
    </w:p>
    <w:p w14:paraId="43C48FC1" w14:textId="00FC2AB5" w:rsidR="00336A4D" w:rsidRPr="000B62E2" w:rsidRDefault="00336A4D" w:rsidP="00936B04">
      <w:pPr>
        <w:spacing w:after="0"/>
        <w:rPr>
          <w:rFonts w:eastAsia="Calibri" w:cs="Times New Roman"/>
          <w:lang w:val="en-GB"/>
        </w:rPr>
      </w:pPr>
    </w:p>
    <w:p w14:paraId="64FF141B" w14:textId="11A5F241" w:rsidR="00336A4D" w:rsidRPr="000B62E2" w:rsidRDefault="00336A4D" w:rsidP="00936B04">
      <w:pPr>
        <w:spacing w:after="0"/>
        <w:rPr>
          <w:rFonts w:eastAsia="Calibri" w:cs="Times New Roman"/>
          <w:lang w:val="en-GB"/>
        </w:rPr>
      </w:pPr>
    </w:p>
    <w:p w14:paraId="264B56D2" w14:textId="705BC288" w:rsidR="00336A4D" w:rsidRPr="000B62E2" w:rsidRDefault="00336A4D" w:rsidP="00936B04">
      <w:pPr>
        <w:spacing w:after="0"/>
        <w:rPr>
          <w:rFonts w:eastAsia="Calibri" w:cs="Times New Roman"/>
          <w:lang w:val="en-GB"/>
        </w:rPr>
      </w:pPr>
    </w:p>
    <w:p w14:paraId="0B42C2E3" w14:textId="1638FB34" w:rsidR="00336A4D" w:rsidRPr="000B62E2" w:rsidRDefault="00336A4D" w:rsidP="00936B04">
      <w:pPr>
        <w:spacing w:after="0"/>
        <w:rPr>
          <w:rFonts w:eastAsia="Calibri" w:cs="Times New Roman"/>
          <w:lang w:val="en-GB"/>
        </w:rPr>
      </w:pPr>
    </w:p>
    <w:p w14:paraId="2309C2A6" w14:textId="6D8DB905" w:rsidR="00336A4D" w:rsidRPr="000B62E2" w:rsidRDefault="00336A4D" w:rsidP="00936B04">
      <w:pPr>
        <w:spacing w:after="0"/>
        <w:rPr>
          <w:rFonts w:eastAsia="Calibri" w:cs="Times New Roman"/>
          <w:lang w:val="en-GB"/>
        </w:rPr>
      </w:pPr>
    </w:p>
    <w:p w14:paraId="70FFDD6A" w14:textId="3130991C" w:rsidR="00336A4D" w:rsidRPr="000B62E2" w:rsidRDefault="00336A4D" w:rsidP="00936B04">
      <w:pPr>
        <w:spacing w:after="0"/>
        <w:rPr>
          <w:rFonts w:eastAsia="Calibri" w:cs="Times New Roman"/>
          <w:lang w:val="en-GB"/>
        </w:rPr>
      </w:pPr>
    </w:p>
    <w:p w14:paraId="306E8823" w14:textId="358A64CF" w:rsidR="00336A4D" w:rsidRPr="000B62E2" w:rsidRDefault="00336A4D" w:rsidP="00936B04">
      <w:pPr>
        <w:spacing w:after="0"/>
        <w:rPr>
          <w:rFonts w:eastAsia="Calibri" w:cs="Times New Roman"/>
          <w:lang w:val="en-GB"/>
        </w:rPr>
      </w:pPr>
    </w:p>
    <w:p w14:paraId="194A3789" w14:textId="1054E624" w:rsidR="00336A4D" w:rsidRPr="000B62E2" w:rsidRDefault="00336A4D" w:rsidP="00936B04">
      <w:pPr>
        <w:spacing w:after="0"/>
        <w:rPr>
          <w:rFonts w:eastAsia="Calibri" w:cs="Times New Roman"/>
          <w:lang w:val="en-GB"/>
        </w:rPr>
      </w:pPr>
    </w:p>
    <w:p w14:paraId="240D99E5" w14:textId="3859AAA9" w:rsidR="00336A4D" w:rsidRPr="000B62E2" w:rsidRDefault="00336A4D" w:rsidP="00936B04">
      <w:pPr>
        <w:spacing w:after="0"/>
        <w:rPr>
          <w:rFonts w:eastAsia="Calibri" w:cs="Times New Roman"/>
          <w:lang w:val="en-GB"/>
        </w:rPr>
      </w:pPr>
    </w:p>
    <w:p w14:paraId="62F4E8DD" w14:textId="143651DE" w:rsidR="00336A4D" w:rsidRPr="000B62E2" w:rsidRDefault="00336A4D" w:rsidP="00936B04">
      <w:pPr>
        <w:spacing w:after="0"/>
        <w:rPr>
          <w:rFonts w:eastAsia="Calibri" w:cs="Times New Roman"/>
          <w:lang w:val="en-GB"/>
        </w:rPr>
      </w:pPr>
    </w:p>
    <w:p w14:paraId="02EF6E32" w14:textId="71D34DFF" w:rsidR="00336A4D" w:rsidRPr="000B62E2" w:rsidRDefault="00336A4D" w:rsidP="00936B04">
      <w:pPr>
        <w:spacing w:after="0"/>
        <w:rPr>
          <w:rFonts w:eastAsia="Calibri" w:cs="Times New Roman"/>
          <w:lang w:val="en-GB"/>
        </w:rPr>
      </w:pPr>
    </w:p>
    <w:p w14:paraId="5264171D" w14:textId="4AA53DC4" w:rsidR="00336A4D" w:rsidRPr="000B62E2" w:rsidRDefault="00336A4D" w:rsidP="00936B04">
      <w:pPr>
        <w:spacing w:after="0"/>
        <w:rPr>
          <w:rFonts w:eastAsia="Calibri" w:cs="Times New Roman"/>
          <w:lang w:val="en-GB"/>
        </w:rPr>
      </w:pPr>
    </w:p>
    <w:p w14:paraId="403F577A" w14:textId="39F1A66F" w:rsidR="00336A4D" w:rsidRPr="000B62E2" w:rsidRDefault="00336A4D" w:rsidP="00936B04">
      <w:pPr>
        <w:spacing w:after="0"/>
        <w:rPr>
          <w:rFonts w:eastAsia="Calibri" w:cs="Times New Roman"/>
          <w:lang w:val="en-GB"/>
        </w:rPr>
      </w:pPr>
    </w:p>
    <w:p w14:paraId="068AB1D1" w14:textId="7B310859" w:rsidR="00336A4D" w:rsidRPr="000B62E2" w:rsidRDefault="00336A4D" w:rsidP="00936B04">
      <w:pPr>
        <w:spacing w:after="0"/>
        <w:rPr>
          <w:rFonts w:eastAsia="Calibri" w:cs="Times New Roman"/>
          <w:lang w:val="en-GB"/>
        </w:rPr>
      </w:pPr>
    </w:p>
    <w:p w14:paraId="231A414F" w14:textId="77906CCE" w:rsidR="00336A4D" w:rsidRPr="000B62E2" w:rsidRDefault="00336A4D" w:rsidP="00936B04">
      <w:pPr>
        <w:spacing w:after="0"/>
        <w:rPr>
          <w:rFonts w:eastAsia="Calibri" w:cs="Times New Roman"/>
          <w:lang w:val="en-GB"/>
        </w:rPr>
      </w:pPr>
    </w:p>
    <w:p w14:paraId="7AAB2274" w14:textId="7E49043F" w:rsidR="00336A4D" w:rsidRPr="000B62E2" w:rsidRDefault="00336A4D" w:rsidP="00936B04">
      <w:pPr>
        <w:spacing w:after="0"/>
        <w:rPr>
          <w:rFonts w:eastAsia="Calibri" w:cs="Times New Roman"/>
          <w:lang w:val="en-GB"/>
        </w:rPr>
      </w:pPr>
    </w:p>
    <w:p w14:paraId="5234E649" w14:textId="3F9C5793" w:rsidR="00336A4D" w:rsidRPr="000B62E2" w:rsidRDefault="00336A4D" w:rsidP="00936B04">
      <w:pPr>
        <w:spacing w:after="0"/>
        <w:rPr>
          <w:rFonts w:eastAsia="Calibri" w:cs="Times New Roman"/>
          <w:lang w:val="en-GB"/>
        </w:rPr>
      </w:pPr>
    </w:p>
    <w:p w14:paraId="6BD86F47" w14:textId="4A0877DC" w:rsidR="00336A4D" w:rsidRPr="000B62E2" w:rsidRDefault="00336A4D" w:rsidP="00936B04">
      <w:pPr>
        <w:spacing w:after="0"/>
        <w:rPr>
          <w:rFonts w:eastAsia="Calibri" w:cs="Times New Roman"/>
          <w:lang w:val="en-GB"/>
        </w:rPr>
      </w:pPr>
    </w:p>
    <w:p w14:paraId="41EB147B" w14:textId="2FDE7F16" w:rsidR="00336A4D" w:rsidRPr="000B62E2" w:rsidRDefault="00336A4D" w:rsidP="00936B04">
      <w:pPr>
        <w:spacing w:after="0"/>
        <w:rPr>
          <w:rFonts w:eastAsia="Calibri" w:cs="Times New Roman"/>
          <w:lang w:val="en-GB"/>
        </w:rPr>
      </w:pPr>
    </w:p>
    <w:p w14:paraId="05BE34D4" w14:textId="0BC44784" w:rsidR="00336A4D" w:rsidRPr="000B62E2" w:rsidRDefault="00336A4D" w:rsidP="00936B04">
      <w:pPr>
        <w:spacing w:after="0"/>
        <w:rPr>
          <w:rFonts w:eastAsia="Calibri" w:cs="Times New Roman"/>
          <w:lang w:val="en-GB"/>
        </w:rPr>
      </w:pPr>
    </w:p>
    <w:p w14:paraId="03F843E3" w14:textId="35F775A8" w:rsidR="00336A4D" w:rsidRPr="000B62E2" w:rsidRDefault="00336A4D" w:rsidP="00936B04">
      <w:pPr>
        <w:spacing w:after="0"/>
        <w:rPr>
          <w:rFonts w:eastAsia="Calibri" w:cs="Times New Roman"/>
          <w:lang w:val="en-GB"/>
        </w:rPr>
      </w:pPr>
    </w:p>
    <w:p w14:paraId="71696ED7" w14:textId="4396CE10" w:rsidR="00336A4D" w:rsidRPr="000B62E2" w:rsidRDefault="00336A4D" w:rsidP="00936B04">
      <w:pPr>
        <w:spacing w:after="0"/>
        <w:rPr>
          <w:rFonts w:eastAsia="Calibri" w:cs="Times New Roman"/>
          <w:lang w:val="en-GB"/>
        </w:rPr>
      </w:pPr>
    </w:p>
    <w:p w14:paraId="068ED2BA" w14:textId="77777777" w:rsidR="00336A4D" w:rsidRPr="000B62E2" w:rsidRDefault="00336A4D" w:rsidP="00336A4D">
      <w:pPr>
        <w:rPr>
          <w:rFonts w:eastAsia="Calibri" w:cs="Times New Roman"/>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p>
    <w:p w14:paraId="0B6C08B1" w14:textId="77777777" w:rsidR="00336A4D" w:rsidRPr="000B62E2" w:rsidRDefault="00336A4D" w:rsidP="00936B04">
      <w:pPr>
        <w:spacing w:after="0"/>
        <w:rPr>
          <w:rFonts w:eastAsia="Calibri" w:cs="Times New Roman"/>
          <w:lang w:val="en-GB"/>
        </w:rPr>
        <w:sectPr w:rsidR="00336A4D" w:rsidRPr="000B62E2" w:rsidSect="00E30065">
          <w:pgSz w:w="11906" w:h="16838" w:code="9"/>
          <w:pgMar w:top="1440" w:right="1440" w:bottom="1440" w:left="1440" w:header="720" w:footer="720" w:gutter="0"/>
          <w:cols w:space="720"/>
          <w:docGrid w:linePitch="360"/>
        </w:sectPr>
      </w:pPr>
    </w:p>
    <w:p w14:paraId="4C842AF7" w14:textId="3A4394B9" w:rsidR="00AB05AF" w:rsidRPr="000B62E2" w:rsidRDefault="00AB05AF" w:rsidP="00AB05AF">
      <w:pPr>
        <w:pStyle w:val="Heading2"/>
      </w:pPr>
      <w:bookmarkStart w:id="1391" w:name="_Toc93943430"/>
      <w:r w:rsidRPr="000B62E2">
        <w:rPr>
          <w:bCs/>
        </w:rPr>
        <w:lastRenderedPageBreak/>
        <w:t>TABLE A2</w:t>
      </w:r>
      <w:r w:rsidR="00B275BF" w:rsidRPr="000B62E2">
        <w:rPr>
          <w:bCs/>
        </w:rPr>
        <w:t>2</w:t>
      </w:r>
      <w:r w:rsidRPr="000B62E2">
        <w:rPr>
          <w:bCs/>
        </w:rPr>
        <w:t xml:space="preserve"> Slope Index of Inequality for </w:t>
      </w:r>
      <w:r w:rsidRPr="000B62E2">
        <w:t>wellbeing and poor health in 2013 compared with 1992, by age-group, using sample after multilevel multiple imputation</w:t>
      </w:r>
      <w:bookmarkEnd w:id="1391"/>
    </w:p>
    <w:tbl>
      <w:tblPr>
        <w:tblStyle w:val="Style1"/>
        <w:tblW w:w="8648" w:type="dxa"/>
        <w:tblLayout w:type="fixed"/>
        <w:tblLook w:val="04A0" w:firstRow="1" w:lastRow="0" w:firstColumn="1" w:lastColumn="0" w:noHBand="0" w:noVBand="1"/>
      </w:tblPr>
      <w:tblGrid>
        <w:gridCol w:w="4324"/>
        <w:gridCol w:w="4324"/>
      </w:tblGrid>
      <w:tr w:rsidR="00AB05AF" w:rsidRPr="000B62E2" w14:paraId="56A3436A" w14:textId="77777777" w:rsidTr="001A581A">
        <w:trPr>
          <w:cnfStyle w:val="100000000000" w:firstRow="1" w:lastRow="0" w:firstColumn="0" w:lastColumn="0" w:oddVBand="0" w:evenVBand="0" w:oddHBand="0" w:evenHBand="0" w:firstRowFirstColumn="0" w:firstRowLastColumn="0" w:lastRowFirstColumn="0" w:lastRowLastColumn="0"/>
          <w:trHeight w:val="227"/>
        </w:trPr>
        <w:tc>
          <w:tcPr>
            <w:tcW w:w="4324" w:type="dxa"/>
          </w:tcPr>
          <w:p w14:paraId="05712053" w14:textId="77777777" w:rsidR="00AB05AF" w:rsidRPr="000B62E2" w:rsidRDefault="00AB05AF" w:rsidP="001A581A">
            <w:pPr>
              <w:spacing w:after="0"/>
              <w:rPr>
                <w:rFonts w:eastAsia="Calibri" w:cs="Times New Roman"/>
                <w:b/>
                <w:bCs/>
                <w:szCs w:val="20"/>
                <w:lang w:val="en-GB"/>
              </w:rPr>
            </w:pPr>
          </w:p>
        </w:tc>
        <w:tc>
          <w:tcPr>
            <w:tcW w:w="4324" w:type="dxa"/>
          </w:tcPr>
          <w:p w14:paraId="5FF1B46B" w14:textId="77777777" w:rsidR="00AB05AF" w:rsidRPr="000B62E2" w:rsidRDefault="00AB05AF" w:rsidP="001A581A">
            <w:pPr>
              <w:spacing w:after="0"/>
              <w:rPr>
                <w:rFonts w:eastAsia="Calibri" w:cs="Times New Roman"/>
                <w:b/>
                <w:bCs/>
                <w:szCs w:val="20"/>
                <w:lang w:val="en-GB"/>
              </w:rPr>
            </w:pPr>
            <w:r w:rsidRPr="000B62E2">
              <w:rPr>
                <w:rFonts w:eastAsia="Calibri" w:cs="Times New Roman"/>
                <w:b/>
                <w:bCs/>
                <w:szCs w:val="20"/>
                <w:lang w:val="en-GB"/>
              </w:rPr>
              <w:t>Slope Index of Inequality (95% CI), p-value</w:t>
            </w:r>
          </w:p>
        </w:tc>
      </w:tr>
      <w:tr w:rsidR="00AB05AF" w:rsidRPr="000B62E2" w14:paraId="5580043B" w14:textId="77777777" w:rsidTr="001A581A">
        <w:trPr>
          <w:trHeight w:val="64"/>
        </w:trPr>
        <w:tc>
          <w:tcPr>
            <w:tcW w:w="4324" w:type="dxa"/>
          </w:tcPr>
          <w:p w14:paraId="505E0B7B" w14:textId="77777777" w:rsidR="00AB05AF" w:rsidRPr="000B62E2" w:rsidRDefault="00AB05AF" w:rsidP="001A581A">
            <w:pPr>
              <w:spacing w:after="0"/>
              <w:rPr>
                <w:rFonts w:eastAsia="Calibri" w:cs="Times New Roman"/>
                <w:b/>
                <w:bCs/>
                <w:sz w:val="8"/>
                <w:szCs w:val="8"/>
                <w:lang w:val="en-GB"/>
              </w:rPr>
            </w:pPr>
          </w:p>
        </w:tc>
        <w:tc>
          <w:tcPr>
            <w:tcW w:w="4324" w:type="dxa"/>
          </w:tcPr>
          <w:p w14:paraId="42EB3C95" w14:textId="77777777" w:rsidR="00AB05AF" w:rsidRPr="000B62E2" w:rsidRDefault="00AB05AF" w:rsidP="001A581A">
            <w:pPr>
              <w:spacing w:after="0"/>
              <w:rPr>
                <w:rFonts w:eastAsia="Calibri" w:cs="Times New Roman"/>
                <w:b/>
                <w:bCs/>
                <w:sz w:val="8"/>
                <w:szCs w:val="8"/>
                <w:lang w:val="en-GB"/>
              </w:rPr>
            </w:pPr>
          </w:p>
        </w:tc>
      </w:tr>
      <w:tr w:rsidR="00AB05AF" w:rsidRPr="000B62E2" w14:paraId="6835C939" w14:textId="77777777" w:rsidTr="001A581A">
        <w:trPr>
          <w:trHeight w:val="227"/>
        </w:trPr>
        <w:tc>
          <w:tcPr>
            <w:tcW w:w="4324" w:type="dxa"/>
          </w:tcPr>
          <w:p w14:paraId="2B2F3F0D" w14:textId="77777777" w:rsidR="00AB05AF" w:rsidRPr="000B62E2" w:rsidRDefault="00AB05AF" w:rsidP="001A581A">
            <w:pPr>
              <w:spacing w:after="0"/>
              <w:rPr>
                <w:rFonts w:eastAsia="Calibri" w:cs="Times New Roman"/>
                <w:b/>
                <w:bCs/>
              </w:rPr>
            </w:pPr>
            <w:r w:rsidRPr="000B62E2">
              <w:rPr>
                <w:rFonts w:eastAsia="Calibri" w:cs="Times New Roman"/>
                <w:b/>
                <w:bCs/>
              </w:rPr>
              <w:t>Wellbeing</w:t>
            </w:r>
          </w:p>
        </w:tc>
        <w:tc>
          <w:tcPr>
            <w:tcW w:w="4324" w:type="dxa"/>
          </w:tcPr>
          <w:p w14:paraId="4E92939D" w14:textId="77777777" w:rsidR="00AB05AF" w:rsidRPr="000B62E2" w:rsidRDefault="00AB05AF" w:rsidP="001A581A">
            <w:pPr>
              <w:spacing w:after="0"/>
              <w:rPr>
                <w:rFonts w:eastAsia="Calibri" w:cs="Times New Roman"/>
                <w:b/>
                <w:bCs/>
                <w:szCs w:val="20"/>
                <w:lang w:val="en-GB"/>
              </w:rPr>
            </w:pPr>
          </w:p>
        </w:tc>
      </w:tr>
      <w:tr w:rsidR="00AB05AF" w:rsidRPr="000B62E2" w14:paraId="5C5EC6B3" w14:textId="77777777" w:rsidTr="001A581A">
        <w:trPr>
          <w:trHeight w:val="227"/>
        </w:trPr>
        <w:tc>
          <w:tcPr>
            <w:tcW w:w="4324" w:type="dxa"/>
          </w:tcPr>
          <w:p w14:paraId="72756BB7" w14:textId="77777777" w:rsidR="00AB05AF" w:rsidRPr="000B62E2" w:rsidRDefault="00AB05AF" w:rsidP="001A581A">
            <w:pPr>
              <w:spacing w:after="0"/>
              <w:rPr>
                <w:rFonts w:eastAsia="Calibri" w:cs="Times New Roman"/>
                <w:b/>
                <w:bCs/>
                <w:sz w:val="8"/>
                <w:szCs w:val="8"/>
              </w:rPr>
            </w:pPr>
          </w:p>
        </w:tc>
        <w:tc>
          <w:tcPr>
            <w:tcW w:w="4324" w:type="dxa"/>
          </w:tcPr>
          <w:p w14:paraId="1DB24DC8" w14:textId="77777777" w:rsidR="00AB05AF" w:rsidRPr="000B62E2" w:rsidRDefault="00AB05AF" w:rsidP="001A581A">
            <w:pPr>
              <w:spacing w:after="0"/>
              <w:rPr>
                <w:rFonts w:eastAsia="Calibri" w:cs="Times New Roman"/>
                <w:b/>
                <w:bCs/>
                <w:sz w:val="8"/>
                <w:szCs w:val="8"/>
                <w:lang w:val="en-GB"/>
              </w:rPr>
            </w:pPr>
          </w:p>
        </w:tc>
      </w:tr>
      <w:tr w:rsidR="00AB05AF" w:rsidRPr="000B62E2" w14:paraId="0D9B601B" w14:textId="77777777" w:rsidTr="001A581A">
        <w:trPr>
          <w:trHeight w:val="227"/>
        </w:trPr>
        <w:tc>
          <w:tcPr>
            <w:tcW w:w="4324" w:type="dxa"/>
          </w:tcPr>
          <w:p w14:paraId="3AF9A116" w14:textId="77777777" w:rsidR="00AB05AF" w:rsidRPr="000B62E2" w:rsidRDefault="00AB05AF" w:rsidP="001A581A">
            <w:pPr>
              <w:spacing w:after="0"/>
              <w:rPr>
                <w:rFonts w:cs="Times New Roman"/>
                <w:szCs w:val="20"/>
              </w:rPr>
            </w:pPr>
            <w:r w:rsidRPr="000B62E2">
              <w:rPr>
                <w:rFonts w:eastAsia="Times New Roman" w:cs="Times New Roman"/>
                <w:bCs/>
                <w:color w:val="000000"/>
                <w:szCs w:val="20"/>
                <w:lang w:val="en-GB" w:eastAsia="en-GB"/>
              </w:rPr>
              <w:t xml:space="preserve">  Children (6 to 19 years)</w:t>
            </w:r>
          </w:p>
        </w:tc>
        <w:tc>
          <w:tcPr>
            <w:tcW w:w="4324" w:type="dxa"/>
          </w:tcPr>
          <w:p w14:paraId="15A59D97" w14:textId="05F884AD" w:rsidR="00AB05AF" w:rsidRPr="000B62E2" w:rsidRDefault="00062B96" w:rsidP="001A581A">
            <w:pPr>
              <w:spacing w:after="0"/>
              <w:rPr>
                <w:rFonts w:cs="Times New Roman"/>
                <w:szCs w:val="20"/>
              </w:rPr>
            </w:pPr>
            <w:r w:rsidRPr="000B62E2">
              <w:rPr>
                <w:rFonts w:cs="Times New Roman"/>
                <w:szCs w:val="20"/>
              </w:rPr>
              <w:t>0</w:t>
            </w:r>
            <w:r w:rsidR="009907FC">
              <w:rPr>
                <w:rFonts w:cs="Times New Roman"/>
                <w:szCs w:val="20"/>
              </w:rPr>
              <w:t>.</w:t>
            </w:r>
            <w:r w:rsidRPr="000B62E2">
              <w:rPr>
                <w:rFonts w:cs="Times New Roman"/>
                <w:szCs w:val="20"/>
              </w:rPr>
              <w:t>015 (-0</w:t>
            </w:r>
            <w:r w:rsidR="009907FC">
              <w:rPr>
                <w:rFonts w:cs="Times New Roman"/>
                <w:szCs w:val="20"/>
              </w:rPr>
              <w:t>.</w:t>
            </w:r>
            <w:r w:rsidRPr="000B62E2">
              <w:rPr>
                <w:rFonts w:cs="Times New Roman"/>
                <w:szCs w:val="20"/>
              </w:rPr>
              <w:t>036, 0</w:t>
            </w:r>
            <w:r w:rsidR="009907FC">
              <w:rPr>
                <w:rFonts w:cs="Times New Roman"/>
                <w:szCs w:val="20"/>
              </w:rPr>
              <w:t>.</w:t>
            </w:r>
            <w:r w:rsidRPr="000B62E2">
              <w:rPr>
                <w:rFonts w:cs="Times New Roman"/>
                <w:szCs w:val="20"/>
              </w:rPr>
              <w:t>065), 0</w:t>
            </w:r>
            <w:r w:rsidR="009907FC">
              <w:rPr>
                <w:rFonts w:cs="Times New Roman"/>
                <w:szCs w:val="20"/>
              </w:rPr>
              <w:t>.</w:t>
            </w:r>
            <w:r w:rsidRPr="000B62E2">
              <w:rPr>
                <w:rFonts w:cs="Times New Roman"/>
                <w:szCs w:val="20"/>
              </w:rPr>
              <w:t>569</w:t>
            </w:r>
          </w:p>
        </w:tc>
      </w:tr>
      <w:tr w:rsidR="00AB05AF" w:rsidRPr="000B62E2" w14:paraId="5E370DC3" w14:textId="77777777" w:rsidTr="001A581A">
        <w:trPr>
          <w:trHeight w:val="227"/>
        </w:trPr>
        <w:tc>
          <w:tcPr>
            <w:tcW w:w="4324" w:type="dxa"/>
          </w:tcPr>
          <w:p w14:paraId="1CC2B2C5" w14:textId="77777777" w:rsidR="00AB05AF" w:rsidRPr="000B62E2" w:rsidRDefault="00AB05AF" w:rsidP="001A581A">
            <w:pPr>
              <w:spacing w:after="0"/>
              <w:rPr>
                <w:rFonts w:cs="Times New Roman"/>
                <w:szCs w:val="20"/>
              </w:rPr>
            </w:pPr>
            <w:r w:rsidRPr="000B62E2">
              <w:rPr>
                <w:rFonts w:eastAsia="Times New Roman" w:cs="Times New Roman"/>
                <w:bCs/>
                <w:color w:val="000000"/>
                <w:szCs w:val="20"/>
                <w:lang w:val="en-GB" w:eastAsia="en-GB"/>
              </w:rPr>
              <w:t xml:space="preserve">  Adults (20 to 59 years)</w:t>
            </w:r>
          </w:p>
        </w:tc>
        <w:tc>
          <w:tcPr>
            <w:tcW w:w="4324" w:type="dxa"/>
          </w:tcPr>
          <w:p w14:paraId="7450E390" w14:textId="6C4D0985" w:rsidR="00AB05AF" w:rsidRPr="000B62E2" w:rsidRDefault="000A0767" w:rsidP="001A581A">
            <w:pPr>
              <w:spacing w:after="0"/>
              <w:rPr>
                <w:rFonts w:cs="Times New Roman"/>
                <w:szCs w:val="20"/>
              </w:rPr>
            </w:pPr>
            <w:r w:rsidRPr="000B62E2">
              <w:rPr>
                <w:rFonts w:cs="Times New Roman"/>
                <w:szCs w:val="20"/>
              </w:rPr>
              <w:t>0</w:t>
            </w:r>
            <w:r w:rsidR="009907FC">
              <w:rPr>
                <w:rFonts w:cs="Times New Roman"/>
                <w:szCs w:val="20"/>
              </w:rPr>
              <w:t>.</w:t>
            </w:r>
            <w:r w:rsidRPr="000B62E2">
              <w:rPr>
                <w:rFonts w:cs="Times New Roman"/>
                <w:szCs w:val="20"/>
              </w:rPr>
              <w:t>017 (-0</w:t>
            </w:r>
            <w:r w:rsidR="009907FC">
              <w:rPr>
                <w:rFonts w:cs="Times New Roman"/>
                <w:szCs w:val="20"/>
              </w:rPr>
              <w:t>.</w:t>
            </w:r>
            <w:r w:rsidRPr="000B62E2">
              <w:rPr>
                <w:rFonts w:cs="Times New Roman"/>
                <w:szCs w:val="20"/>
              </w:rPr>
              <w:t>009, 0</w:t>
            </w:r>
            <w:r w:rsidR="009907FC">
              <w:rPr>
                <w:rFonts w:cs="Times New Roman"/>
                <w:szCs w:val="20"/>
              </w:rPr>
              <w:t>.</w:t>
            </w:r>
            <w:r w:rsidRPr="000B62E2">
              <w:rPr>
                <w:rFonts w:cs="Times New Roman"/>
                <w:szCs w:val="20"/>
              </w:rPr>
              <w:t>043), 0</w:t>
            </w:r>
            <w:r w:rsidR="009907FC">
              <w:rPr>
                <w:rFonts w:cs="Times New Roman"/>
                <w:szCs w:val="20"/>
              </w:rPr>
              <w:t>.</w:t>
            </w:r>
            <w:r w:rsidRPr="000B62E2">
              <w:rPr>
                <w:rFonts w:cs="Times New Roman"/>
                <w:szCs w:val="20"/>
              </w:rPr>
              <w:t>209</w:t>
            </w:r>
          </w:p>
        </w:tc>
      </w:tr>
      <w:tr w:rsidR="00AB05AF" w:rsidRPr="000B62E2" w14:paraId="2D436528" w14:textId="77777777" w:rsidTr="001A581A">
        <w:trPr>
          <w:trHeight w:val="227"/>
        </w:trPr>
        <w:tc>
          <w:tcPr>
            <w:tcW w:w="4324" w:type="dxa"/>
          </w:tcPr>
          <w:p w14:paraId="0117D4D3" w14:textId="77777777" w:rsidR="00AB05AF" w:rsidRPr="000B62E2" w:rsidRDefault="00AB05AF" w:rsidP="001A581A">
            <w:pPr>
              <w:spacing w:after="0"/>
              <w:rPr>
                <w:rFonts w:cs="Times New Roman"/>
                <w:szCs w:val="20"/>
              </w:rPr>
            </w:pPr>
            <w:r w:rsidRPr="000B62E2">
              <w:rPr>
                <w:rFonts w:eastAsia="Times New Roman" w:cs="Times New Roman"/>
                <w:bCs/>
                <w:color w:val="000000"/>
                <w:szCs w:val="20"/>
                <w:lang w:val="en-GB" w:eastAsia="en-GB"/>
              </w:rPr>
              <w:t xml:space="preserve">  </w:t>
            </w:r>
            <w:r w:rsidRPr="000B62E2">
              <w:rPr>
                <w:rFonts w:cs="Times New Roman"/>
                <w:szCs w:val="20"/>
              </w:rPr>
              <w:t>Young-old</w:t>
            </w:r>
            <w:r w:rsidRPr="000B62E2">
              <w:rPr>
                <w:rFonts w:eastAsia="Times New Roman" w:cs="Times New Roman"/>
                <w:bCs/>
                <w:color w:val="000000"/>
                <w:szCs w:val="20"/>
                <w:lang w:val="en-GB" w:eastAsia="en-GB"/>
              </w:rPr>
              <w:t xml:space="preserve"> (60 to 69 years)</w:t>
            </w:r>
          </w:p>
        </w:tc>
        <w:tc>
          <w:tcPr>
            <w:tcW w:w="4324" w:type="dxa"/>
          </w:tcPr>
          <w:p w14:paraId="0A4C541C" w14:textId="2949890D" w:rsidR="00AB05AF" w:rsidRPr="000B62E2" w:rsidRDefault="00BA54EF" w:rsidP="001A581A">
            <w:pPr>
              <w:spacing w:after="0"/>
              <w:rPr>
                <w:rFonts w:cs="Times New Roman"/>
                <w:szCs w:val="20"/>
              </w:rPr>
            </w:pPr>
            <w:r w:rsidRPr="000B62E2">
              <w:rPr>
                <w:rFonts w:cs="Times New Roman"/>
                <w:szCs w:val="20"/>
              </w:rPr>
              <w:t>0</w:t>
            </w:r>
            <w:r w:rsidR="009907FC">
              <w:rPr>
                <w:rFonts w:cs="Times New Roman"/>
                <w:szCs w:val="20"/>
              </w:rPr>
              <w:t>.</w:t>
            </w:r>
            <w:r w:rsidRPr="000B62E2">
              <w:rPr>
                <w:rFonts w:cs="Times New Roman"/>
                <w:szCs w:val="20"/>
              </w:rPr>
              <w:t>023 (-0</w:t>
            </w:r>
            <w:r w:rsidR="009907FC">
              <w:rPr>
                <w:rFonts w:cs="Times New Roman"/>
                <w:szCs w:val="20"/>
              </w:rPr>
              <w:t>.</w:t>
            </w:r>
            <w:r w:rsidRPr="000B62E2">
              <w:rPr>
                <w:rFonts w:cs="Times New Roman"/>
                <w:szCs w:val="20"/>
              </w:rPr>
              <w:t>020, 0</w:t>
            </w:r>
            <w:r w:rsidR="009907FC">
              <w:rPr>
                <w:rFonts w:cs="Times New Roman"/>
                <w:szCs w:val="20"/>
              </w:rPr>
              <w:t>.</w:t>
            </w:r>
            <w:r w:rsidRPr="000B62E2">
              <w:rPr>
                <w:rFonts w:cs="Times New Roman"/>
                <w:szCs w:val="20"/>
              </w:rPr>
              <w:t>067), 0</w:t>
            </w:r>
            <w:r w:rsidR="009907FC">
              <w:rPr>
                <w:rFonts w:cs="Times New Roman"/>
                <w:szCs w:val="20"/>
              </w:rPr>
              <w:t>.</w:t>
            </w:r>
            <w:r w:rsidRPr="000B62E2">
              <w:rPr>
                <w:rFonts w:cs="Times New Roman"/>
                <w:szCs w:val="20"/>
              </w:rPr>
              <w:t>292</w:t>
            </w:r>
          </w:p>
        </w:tc>
      </w:tr>
      <w:tr w:rsidR="00AB05AF" w:rsidRPr="000B62E2" w14:paraId="182FADE5" w14:textId="77777777" w:rsidTr="001A581A">
        <w:trPr>
          <w:trHeight w:val="227"/>
        </w:trPr>
        <w:tc>
          <w:tcPr>
            <w:tcW w:w="4324" w:type="dxa"/>
          </w:tcPr>
          <w:p w14:paraId="0D8C6A3E" w14:textId="77777777" w:rsidR="00AB05AF" w:rsidRPr="000B62E2" w:rsidRDefault="00AB05AF" w:rsidP="001A581A">
            <w:pPr>
              <w:spacing w:after="0"/>
              <w:rPr>
                <w:rFonts w:cs="Times New Roman"/>
                <w:szCs w:val="20"/>
              </w:rPr>
            </w:pPr>
            <w:r w:rsidRPr="000B62E2">
              <w:rPr>
                <w:rFonts w:eastAsia="Times New Roman" w:cs="Times New Roman"/>
                <w:bCs/>
                <w:color w:val="000000"/>
                <w:szCs w:val="20"/>
                <w:lang w:val="en-GB" w:eastAsia="en-GB"/>
              </w:rPr>
              <w:t xml:space="preserve">  Old-old (70 to 79 years)</w:t>
            </w:r>
          </w:p>
        </w:tc>
        <w:tc>
          <w:tcPr>
            <w:tcW w:w="4324" w:type="dxa"/>
          </w:tcPr>
          <w:p w14:paraId="5ED478EB" w14:textId="0EB3DB58" w:rsidR="00AB05AF" w:rsidRPr="000B62E2" w:rsidRDefault="00FF3F55" w:rsidP="001A581A">
            <w:pPr>
              <w:spacing w:after="0"/>
              <w:rPr>
                <w:rFonts w:cs="Times New Roman"/>
                <w:szCs w:val="20"/>
              </w:rPr>
            </w:pPr>
            <w:r w:rsidRPr="000B62E2">
              <w:rPr>
                <w:rFonts w:cs="Times New Roman"/>
                <w:szCs w:val="20"/>
              </w:rPr>
              <w:t>-0</w:t>
            </w:r>
            <w:r w:rsidR="009907FC">
              <w:rPr>
                <w:rFonts w:cs="Times New Roman"/>
                <w:szCs w:val="20"/>
              </w:rPr>
              <w:t>.</w:t>
            </w:r>
            <w:r w:rsidRPr="000B62E2">
              <w:rPr>
                <w:rFonts w:cs="Times New Roman"/>
                <w:szCs w:val="20"/>
              </w:rPr>
              <w:t>017 (-0</w:t>
            </w:r>
            <w:r w:rsidR="009907FC">
              <w:rPr>
                <w:rFonts w:cs="Times New Roman"/>
                <w:szCs w:val="20"/>
              </w:rPr>
              <w:t>.</w:t>
            </w:r>
            <w:r w:rsidRPr="000B62E2">
              <w:rPr>
                <w:rFonts w:cs="Times New Roman"/>
                <w:szCs w:val="20"/>
              </w:rPr>
              <w:t>070, 0</w:t>
            </w:r>
            <w:r w:rsidR="009907FC">
              <w:rPr>
                <w:rFonts w:cs="Times New Roman"/>
                <w:szCs w:val="20"/>
              </w:rPr>
              <w:t>.</w:t>
            </w:r>
            <w:r w:rsidRPr="000B62E2">
              <w:rPr>
                <w:rFonts w:cs="Times New Roman"/>
                <w:szCs w:val="20"/>
              </w:rPr>
              <w:t>035), 0</w:t>
            </w:r>
            <w:r w:rsidR="009907FC">
              <w:rPr>
                <w:rFonts w:cs="Times New Roman"/>
                <w:szCs w:val="20"/>
              </w:rPr>
              <w:t>.</w:t>
            </w:r>
            <w:r w:rsidRPr="000B62E2">
              <w:rPr>
                <w:rFonts w:cs="Times New Roman"/>
                <w:szCs w:val="20"/>
              </w:rPr>
              <w:t>517</w:t>
            </w:r>
          </w:p>
        </w:tc>
      </w:tr>
      <w:tr w:rsidR="00AB05AF" w:rsidRPr="000B62E2" w14:paraId="61CE1975" w14:textId="77777777" w:rsidTr="001A581A">
        <w:trPr>
          <w:trHeight w:val="227"/>
        </w:trPr>
        <w:tc>
          <w:tcPr>
            <w:tcW w:w="4324" w:type="dxa"/>
          </w:tcPr>
          <w:p w14:paraId="782EF62A" w14:textId="77777777" w:rsidR="00AB05AF" w:rsidRPr="000B62E2" w:rsidRDefault="00AB05AF" w:rsidP="001A581A">
            <w:pPr>
              <w:spacing w:after="0"/>
              <w:rPr>
                <w:rFonts w:eastAsia="Calibri" w:cs="Times New Roman"/>
                <w:bCs/>
                <w:szCs w:val="20"/>
              </w:rPr>
            </w:pPr>
          </w:p>
        </w:tc>
        <w:tc>
          <w:tcPr>
            <w:tcW w:w="4324" w:type="dxa"/>
          </w:tcPr>
          <w:p w14:paraId="3CA6B081" w14:textId="77777777" w:rsidR="00AB05AF" w:rsidRPr="000B62E2" w:rsidRDefault="00AB05AF" w:rsidP="001A581A">
            <w:pPr>
              <w:spacing w:after="0"/>
              <w:rPr>
                <w:rFonts w:cs="Times New Roman"/>
                <w:szCs w:val="20"/>
              </w:rPr>
            </w:pPr>
          </w:p>
        </w:tc>
      </w:tr>
      <w:tr w:rsidR="00AB05AF" w:rsidRPr="000B62E2" w14:paraId="1EAE86ED" w14:textId="77777777" w:rsidTr="001A581A">
        <w:trPr>
          <w:trHeight w:val="227"/>
        </w:trPr>
        <w:tc>
          <w:tcPr>
            <w:tcW w:w="4324" w:type="dxa"/>
          </w:tcPr>
          <w:p w14:paraId="3AB37A1E" w14:textId="77777777" w:rsidR="00AB05AF" w:rsidRPr="000B62E2" w:rsidRDefault="00AB05AF" w:rsidP="001A581A">
            <w:pPr>
              <w:spacing w:after="0"/>
              <w:rPr>
                <w:rFonts w:cs="Times New Roman"/>
                <w:szCs w:val="20"/>
              </w:rPr>
            </w:pPr>
            <w:r w:rsidRPr="000B62E2">
              <w:rPr>
                <w:rFonts w:eastAsia="Calibri" w:cs="Times New Roman"/>
                <w:b/>
                <w:szCs w:val="20"/>
                <w:lang w:val="en-GB"/>
              </w:rPr>
              <w:t>Poor health</w:t>
            </w:r>
          </w:p>
        </w:tc>
        <w:tc>
          <w:tcPr>
            <w:tcW w:w="4324" w:type="dxa"/>
          </w:tcPr>
          <w:p w14:paraId="126097DC" w14:textId="77777777" w:rsidR="00AB05AF" w:rsidRPr="000B62E2" w:rsidRDefault="00AB05AF" w:rsidP="001A581A">
            <w:pPr>
              <w:spacing w:after="0"/>
              <w:rPr>
                <w:rFonts w:cs="Times New Roman"/>
                <w:szCs w:val="20"/>
              </w:rPr>
            </w:pPr>
          </w:p>
        </w:tc>
      </w:tr>
      <w:tr w:rsidR="00AB05AF" w:rsidRPr="000B62E2" w14:paraId="6DBDBD02" w14:textId="77777777" w:rsidTr="001A581A">
        <w:trPr>
          <w:trHeight w:val="74"/>
        </w:trPr>
        <w:tc>
          <w:tcPr>
            <w:tcW w:w="4324" w:type="dxa"/>
          </w:tcPr>
          <w:p w14:paraId="287AE7D3" w14:textId="77777777" w:rsidR="00AB05AF" w:rsidRPr="000B62E2" w:rsidRDefault="00AB05AF" w:rsidP="001A581A">
            <w:pPr>
              <w:spacing w:after="0"/>
              <w:rPr>
                <w:rFonts w:eastAsia="Calibri" w:cs="Times New Roman"/>
                <w:b/>
                <w:sz w:val="8"/>
                <w:szCs w:val="8"/>
                <w:lang w:val="en-GB"/>
              </w:rPr>
            </w:pPr>
          </w:p>
        </w:tc>
        <w:tc>
          <w:tcPr>
            <w:tcW w:w="4324" w:type="dxa"/>
          </w:tcPr>
          <w:p w14:paraId="0E1C4633" w14:textId="77777777" w:rsidR="00AB05AF" w:rsidRPr="000B62E2" w:rsidRDefault="00AB05AF" w:rsidP="001A581A">
            <w:pPr>
              <w:spacing w:after="0"/>
              <w:rPr>
                <w:rFonts w:cs="Times New Roman"/>
                <w:sz w:val="8"/>
                <w:szCs w:val="8"/>
              </w:rPr>
            </w:pPr>
          </w:p>
        </w:tc>
      </w:tr>
      <w:tr w:rsidR="00AB05AF" w:rsidRPr="000B62E2" w14:paraId="70A60907" w14:textId="77777777" w:rsidTr="001A581A">
        <w:trPr>
          <w:trHeight w:val="227"/>
        </w:trPr>
        <w:tc>
          <w:tcPr>
            <w:tcW w:w="4324" w:type="dxa"/>
          </w:tcPr>
          <w:p w14:paraId="2308F58E" w14:textId="77777777" w:rsidR="00AB05AF" w:rsidRPr="000B62E2" w:rsidRDefault="00AB05AF" w:rsidP="001A581A">
            <w:pPr>
              <w:spacing w:after="0"/>
              <w:rPr>
                <w:rFonts w:cs="Times New Roman"/>
                <w:szCs w:val="20"/>
              </w:rPr>
            </w:pPr>
            <w:r w:rsidRPr="000B62E2">
              <w:rPr>
                <w:rFonts w:eastAsia="Times New Roman" w:cs="Times New Roman"/>
                <w:bCs/>
                <w:color w:val="000000"/>
                <w:szCs w:val="20"/>
                <w:lang w:val="en-GB" w:eastAsia="en-GB"/>
              </w:rPr>
              <w:t xml:space="preserve">  Children (6 to 19 years)</w:t>
            </w:r>
          </w:p>
        </w:tc>
        <w:tc>
          <w:tcPr>
            <w:tcW w:w="4324" w:type="dxa"/>
          </w:tcPr>
          <w:p w14:paraId="29C11DEE" w14:textId="27F5DBFD" w:rsidR="00AB05AF" w:rsidRPr="000B62E2" w:rsidRDefault="00062B96" w:rsidP="001A581A">
            <w:pPr>
              <w:spacing w:after="0"/>
              <w:rPr>
                <w:rFonts w:cs="Times New Roman"/>
                <w:szCs w:val="20"/>
              </w:rPr>
            </w:pPr>
            <w:r w:rsidRPr="000B62E2">
              <w:rPr>
                <w:rFonts w:cs="Times New Roman"/>
                <w:szCs w:val="20"/>
              </w:rPr>
              <w:t>-0</w:t>
            </w:r>
            <w:r w:rsidR="009907FC">
              <w:rPr>
                <w:rFonts w:cs="Times New Roman"/>
                <w:szCs w:val="20"/>
              </w:rPr>
              <w:t>.</w:t>
            </w:r>
            <w:r w:rsidRPr="000B62E2">
              <w:rPr>
                <w:rFonts w:cs="Times New Roman"/>
                <w:szCs w:val="20"/>
              </w:rPr>
              <w:t>00</w:t>
            </w:r>
            <w:r w:rsidR="008F5E61" w:rsidRPr="000B62E2">
              <w:rPr>
                <w:rFonts w:cs="Times New Roman"/>
                <w:szCs w:val="20"/>
              </w:rPr>
              <w:t>59</w:t>
            </w:r>
            <w:r w:rsidRPr="000B62E2">
              <w:rPr>
                <w:rFonts w:cs="Times New Roman"/>
                <w:szCs w:val="20"/>
              </w:rPr>
              <w:t xml:space="preserve"> (-0</w:t>
            </w:r>
            <w:r w:rsidR="009907FC">
              <w:rPr>
                <w:rFonts w:cs="Times New Roman"/>
                <w:szCs w:val="20"/>
              </w:rPr>
              <w:t>.</w:t>
            </w:r>
            <w:r w:rsidRPr="000B62E2">
              <w:rPr>
                <w:rFonts w:cs="Times New Roman"/>
                <w:szCs w:val="20"/>
              </w:rPr>
              <w:t>021, 0</w:t>
            </w:r>
            <w:r w:rsidR="009907FC">
              <w:rPr>
                <w:rFonts w:cs="Times New Roman"/>
                <w:szCs w:val="20"/>
              </w:rPr>
              <w:t>.</w:t>
            </w:r>
            <w:r w:rsidRPr="000B62E2">
              <w:rPr>
                <w:rFonts w:cs="Times New Roman"/>
                <w:szCs w:val="20"/>
              </w:rPr>
              <w:t>009), 0</w:t>
            </w:r>
            <w:r w:rsidR="009907FC">
              <w:rPr>
                <w:rFonts w:cs="Times New Roman"/>
                <w:szCs w:val="20"/>
              </w:rPr>
              <w:t>.</w:t>
            </w:r>
            <w:r w:rsidRPr="000B62E2">
              <w:rPr>
                <w:rFonts w:cs="Times New Roman"/>
                <w:szCs w:val="20"/>
              </w:rPr>
              <w:t>431</w:t>
            </w:r>
          </w:p>
        </w:tc>
      </w:tr>
      <w:tr w:rsidR="00AB05AF" w:rsidRPr="000B62E2" w14:paraId="1A4BAA6B" w14:textId="77777777" w:rsidTr="001A581A">
        <w:trPr>
          <w:trHeight w:val="227"/>
        </w:trPr>
        <w:tc>
          <w:tcPr>
            <w:tcW w:w="4324" w:type="dxa"/>
          </w:tcPr>
          <w:p w14:paraId="2CB53C05" w14:textId="77777777" w:rsidR="00AB05AF" w:rsidRPr="000B62E2" w:rsidRDefault="00AB05AF" w:rsidP="001A581A">
            <w:pPr>
              <w:spacing w:after="0"/>
              <w:rPr>
                <w:rFonts w:cs="Times New Roman"/>
                <w:szCs w:val="20"/>
              </w:rPr>
            </w:pPr>
            <w:r w:rsidRPr="000B62E2">
              <w:rPr>
                <w:rFonts w:eastAsia="Times New Roman" w:cs="Times New Roman"/>
                <w:bCs/>
                <w:color w:val="000000"/>
                <w:szCs w:val="20"/>
                <w:lang w:val="en-GB" w:eastAsia="en-GB"/>
              </w:rPr>
              <w:t xml:space="preserve">  Adults (20 to 59 years)</w:t>
            </w:r>
          </w:p>
        </w:tc>
        <w:tc>
          <w:tcPr>
            <w:tcW w:w="4324" w:type="dxa"/>
          </w:tcPr>
          <w:p w14:paraId="3FCC43A3" w14:textId="35A277F7" w:rsidR="00AB05AF" w:rsidRPr="000B62E2" w:rsidRDefault="00BA54EF" w:rsidP="001A581A">
            <w:pPr>
              <w:spacing w:after="0"/>
              <w:rPr>
                <w:rFonts w:cs="Times New Roman"/>
                <w:szCs w:val="20"/>
              </w:rPr>
            </w:pPr>
            <w:r w:rsidRPr="000B62E2">
              <w:rPr>
                <w:rFonts w:cs="Times New Roman"/>
                <w:szCs w:val="20"/>
              </w:rPr>
              <w:t>-0</w:t>
            </w:r>
            <w:r w:rsidR="009907FC">
              <w:rPr>
                <w:rFonts w:cs="Times New Roman"/>
                <w:szCs w:val="20"/>
              </w:rPr>
              <w:t>.</w:t>
            </w:r>
            <w:r w:rsidRPr="000B62E2">
              <w:rPr>
                <w:rFonts w:cs="Times New Roman"/>
                <w:szCs w:val="20"/>
              </w:rPr>
              <w:t>0031 (-0</w:t>
            </w:r>
            <w:r w:rsidR="009907FC">
              <w:rPr>
                <w:rFonts w:cs="Times New Roman"/>
                <w:szCs w:val="20"/>
              </w:rPr>
              <w:t>.</w:t>
            </w:r>
            <w:r w:rsidRPr="000B62E2">
              <w:rPr>
                <w:rFonts w:cs="Times New Roman"/>
                <w:szCs w:val="20"/>
              </w:rPr>
              <w:t>018, 0</w:t>
            </w:r>
            <w:r w:rsidR="009907FC">
              <w:rPr>
                <w:rFonts w:cs="Times New Roman"/>
                <w:szCs w:val="20"/>
              </w:rPr>
              <w:t>.</w:t>
            </w:r>
            <w:r w:rsidRPr="000B62E2">
              <w:rPr>
                <w:rFonts w:cs="Times New Roman"/>
                <w:szCs w:val="20"/>
              </w:rPr>
              <w:t>012), 0</w:t>
            </w:r>
            <w:r w:rsidR="009907FC">
              <w:rPr>
                <w:rFonts w:cs="Times New Roman"/>
                <w:szCs w:val="20"/>
              </w:rPr>
              <w:t>.</w:t>
            </w:r>
            <w:r w:rsidRPr="000B62E2">
              <w:rPr>
                <w:rFonts w:cs="Times New Roman"/>
                <w:szCs w:val="20"/>
              </w:rPr>
              <w:t>677</w:t>
            </w:r>
          </w:p>
        </w:tc>
      </w:tr>
      <w:tr w:rsidR="00AB05AF" w:rsidRPr="000B62E2" w14:paraId="7ADBF354" w14:textId="77777777" w:rsidTr="001A581A">
        <w:trPr>
          <w:trHeight w:val="227"/>
        </w:trPr>
        <w:tc>
          <w:tcPr>
            <w:tcW w:w="4324" w:type="dxa"/>
          </w:tcPr>
          <w:p w14:paraId="63D59B6B" w14:textId="77777777" w:rsidR="00AB05AF" w:rsidRPr="000B62E2" w:rsidRDefault="00AB05AF" w:rsidP="001A581A">
            <w:pPr>
              <w:spacing w:after="0"/>
              <w:rPr>
                <w:rFonts w:cs="Times New Roman"/>
                <w:szCs w:val="20"/>
              </w:rPr>
            </w:pPr>
            <w:r w:rsidRPr="000B62E2">
              <w:rPr>
                <w:rFonts w:eastAsia="Times New Roman" w:cs="Times New Roman"/>
                <w:bCs/>
                <w:color w:val="000000"/>
                <w:szCs w:val="20"/>
                <w:lang w:val="en-GB" w:eastAsia="en-GB"/>
              </w:rPr>
              <w:t xml:space="preserve">  </w:t>
            </w:r>
            <w:r w:rsidRPr="000B62E2">
              <w:rPr>
                <w:rFonts w:cs="Times New Roman"/>
                <w:szCs w:val="20"/>
              </w:rPr>
              <w:t>Young-old</w:t>
            </w:r>
            <w:r w:rsidRPr="000B62E2">
              <w:rPr>
                <w:rFonts w:eastAsia="Times New Roman" w:cs="Times New Roman"/>
                <w:bCs/>
                <w:color w:val="000000"/>
                <w:szCs w:val="20"/>
                <w:lang w:val="en-GB" w:eastAsia="en-GB"/>
              </w:rPr>
              <w:t xml:space="preserve"> (60 to 69 years)</w:t>
            </w:r>
          </w:p>
        </w:tc>
        <w:tc>
          <w:tcPr>
            <w:tcW w:w="4324" w:type="dxa"/>
          </w:tcPr>
          <w:p w14:paraId="14B83BD4" w14:textId="71A861EA" w:rsidR="00AB05AF" w:rsidRPr="000B62E2" w:rsidRDefault="00792C80" w:rsidP="001A581A">
            <w:pPr>
              <w:spacing w:after="0"/>
              <w:rPr>
                <w:rFonts w:cs="Times New Roman"/>
                <w:szCs w:val="20"/>
              </w:rPr>
            </w:pPr>
            <w:r w:rsidRPr="000B62E2">
              <w:rPr>
                <w:rFonts w:cs="Times New Roman"/>
                <w:szCs w:val="20"/>
              </w:rPr>
              <w:t>-0</w:t>
            </w:r>
            <w:r w:rsidR="009907FC">
              <w:rPr>
                <w:rFonts w:cs="Times New Roman"/>
                <w:szCs w:val="20"/>
              </w:rPr>
              <w:t>.</w:t>
            </w:r>
            <w:r w:rsidRPr="000B62E2">
              <w:rPr>
                <w:rFonts w:cs="Times New Roman"/>
                <w:szCs w:val="20"/>
              </w:rPr>
              <w:t>029 (-0</w:t>
            </w:r>
            <w:r w:rsidR="009907FC">
              <w:rPr>
                <w:rFonts w:cs="Times New Roman"/>
                <w:szCs w:val="20"/>
              </w:rPr>
              <w:t>.</w:t>
            </w:r>
            <w:r w:rsidRPr="000B62E2">
              <w:rPr>
                <w:rFonts w:cs="Times New Roman"/>
                <w:szCs w:val="20"/>
              </w:rPr>
              <w:t>062, 0</w:t>
            </w:r>
            <w:r w:rsidR="009907FC">
              <w:rPr>
                <w:rFonts w:cs="Times New Roman"/>
                <w:szCs w:val="20"/>
              </w:rPr>
              <w:t>.</w:t>
            </w:r>
            <w:r w:rsidRPr="000B62E2">
              <w:rPr>
                <w:rFonts w:cs="Times New Roman"/>
                <w:szCs w:val="20"/>
              </w:rPr>
              <w:t>005), 0</w:t>
            </w:r>
            <w:r w:rsidR="009907FC">
              <w:rPr>
                <w:rFonts w:cs="Times New Roman"/>
                <w:szCs w:val="20"/>
              </w:rPr>
              <w:t>.</w:t>
            </w:r>
            <w:r w:rsidRPr="000B62E2">
              <w:rPr>
                <w:rFonts w:cs="Times New Roman"/>
                <w:szCs w:val="20"/>
              </w:rPr>
              <w:t>097</w:t>
            </w:r>
          </w:p>
        </w:tc>
      </w:tr>
      <w:tr w:rsidR="00AB05AF" w:rsidRPr="000B62E2" w14:paraId="4746B119" w14:textId="77777777" w:rsidTr="001A581A">
        <w:trPr>
          <w:trHeight w:val="227"/>
        </w:trPr>
        <w:tc>
          <w:tcPr>
            <w:tcW w:w="4324" w:type="dxa"/>
          </w:tcPr>
          <w:p w14:paraId="6312CA03" w14:textId="77777777" w:rsidR="00AB05AF" w:rsidRPr="000B62E2" w:rsidRDefault="00AB05AF" w:rsidP="001A581A">
            <w:pPr>
              <w:spacing w:after="0"/>
              <w:rPr>
                <w:rFonts w:cs="Times New Roman"/>
                <w:szCs w:val="20"/>
              </w:rPr>
            </w:pPr>
            <w:r w:rsidRPr="000B62E2">
              <w:rPr>
                <w:rFonts w:eastAsia="Times New Roman" w:cs="Times New Roman"/>
                <w:bCs/>
                <w:color w:val="000000"/>
                <w:szCs w:val="20"/>
                <w:lang w:val="en-GB" w:eastAsia="en-GB"/>
              </w:rPr>
              <w:t xml:space="preserve">  Old-old (70 to 79 years)</w:t>
            </w:r>
          </w:p>
        </w:tc>
        <w:tc>
          <w:tcPr>
            <w:tcW w:w="4324" w:type="dxa"/>
          </w:tcPr>
          <w:p w14:paraId="62DCAF87" w14:textId="2055E337" w:rsidR="00AB05AF" w:rsidRPr="000B62E2" w:rsidRDefault="008F5E61" w:rsidP="001A581A">
            <w:pPr>
              <w:spacing w:after="0"/>
              <w:rPr>
                <w:rFonts w:cs="Times New Roman"/>
                <w:szCs w:val="20"/>
              </w:rPr>
            </w:pPr>
            <w:r w:rsidRPr="000B62E2">
              <w:rPr>
                <w:rFonts w:cs="Times New Roman"/>
                <w:szCs w:val="20"/>
              </w:rPr>
              <w:t>-0</w:t>
            </w:r>
            <w:r w:rsidR="009907FC">
              <w:rPr>
                <w:rFonts w:cs="Times New Roman"/>
                <w:szCs w:val="20"/>
              </w:rPr>
              <w:t>.</w:t>
            </w:r>
            <w:r w:rsidRPr="000B62E2">
              <w:rPr>
                <w:rFonts w:cs="Times New Roman"/>
                <w:szCs w:val="20"/>
              </w:rPr>
              <w:t>0043 (-0</w:t>
            </w:r>
            <w:r w:rsidR="009907FC">
              <w:rPr>
                <w:rFonts w:cs="Times New Roman"/>
                <w:szCs w:val="20"/>
              </w:rPr>
              <w:t>.</w:t>
            </w:r>
            <w:r w:rsidRPr="000B62E2">
              <w:rPr>
                <w:rFonts w:cs="Times New Roman"/>
                <w:szCs w:val="20"/>
              </w:rPr>
              <w:t>056, 0</w:t>
            </w:r>
            <w:r w:rsidR="009907FC">
              <w:rPr>
                <w:rFonts w:cs="Times New Roman"/>
                <w:szCs w:val="20"/>
              </w:rPr>
              <w:t>.</w:t>
            </w:r>
            <w:r w:rsidRPr="000B62E2">
              <w:rPr>
                <w:rFonts w:cs="Times New Roman"/>
                <w:szCs w:val="20"/>
              </w:rPr>
              <w:t>048), 0</w:t>
            </w:r>
            <w:r w:rsidR="009907FC">
              <w:rPr>
                <w:rFonts w:cs="Times New Roman"/>
                <w:szCs w:val="20"/>
              </w:rPr>
              <w:t>.</w:t>
            </w:r>
            <w:r w:rsidRPr="000B62E2">
              <w:rPr>
                <w:rFonts w:cs="Times New Roman"/>
                <w:szCs w:val="20"/>
              </w:rPr>
              <w:t>870</w:t>
            </w:r>
          </w:p>
        </w:tc>
      </w:tr>
      <w:tr w:rsidR="00AB05AF" w:rsidRPr="000B62E2" w14:paraId="7AA79BF4" w14:textId="77777777" w:rsidTr="001A581A">
        <w:trPr>
          <w:trHeight w:val="74"/>
        </w:trPr>
        <w:tc>
          <w:tcPr>
            <w:tcW w:w="4324" w:type="dxa"/>
          </w:tcPr>
          <w:p w14:paraId="7E04EADD" w14:textId="77777777" w:rsidR="00AB05AF" w:rsidRPr="000B62E2" w:rsidRDefault="00AB05AF" w:rsidP="001A581A">
            <w:pPr>
              <w:spacing w:after="0"/>
              <w:rPr>
                <w:rFonts w:eastAsia="Times New Roman" w:cs="Times New Roman"/>
                <w:bCs/>
                <w:color w:val="000000"/>
                <w:sz w:val="8"/>
                <w:szCs w:val="8"/>
                <w:lang w:val="en-GB" w:eastAsia="en-GB"/>
              </w:rPr>
            </w:pPr>
          </w:p>
        </w:tc>
        <w:tc>
          <w:tcPr>
            <w:tcW w:w="4324" w:type="dxa"/>
          </w:tcPr>
          <w:p w14:paraId="1DB317E0" w14:textId="77777777" w:rsidR="00AB05AF" w:rsidRPr="000B62E2" w:rsidRDefault="00AB05AF" w:rsidP="001A581A">
            <w:pPr>
              <w:spacing w:after="0"/>
              <w:rPr>
                <w:rFonts w:cs="Times New Roman"/>
                <w:sz w:val="8"/>
                <w:szCs w:val="8"/>
              </w:rPr>
            </w:pPr>
          </w:p>
        </w:tc>
      </w:tr>
    </w:tbl>
    <w:p w14:paraId="03CD7EE1" w14:textId="7E063603" w:rsidR="00AB05AF" w:rsidRPr="000B62E2" w:rsidRDefault="00AB05AF" w:rsidP="00AB05AF">
      <w:pPr>
        <w:rPr>
          <w:rFonts w:eastAsia="Calibri" w:cs="Times New Roman"/>
          <w:b/>
          <w:bCs/>
        </w:rPr>
      </w:pPr>
      <w:r w:rsidRPr="000B62E2">
        <w:rPr>
          <w:rFonts w:eastAsia="Calibri" w:cs="Times New Roman"/>
          <w:lang w:val="en-GB"/>
        </w:rPr>
        <w:t>Each model included an interaction between the rank variable for SII and year (categorical, included only 1992 and 2013) and adjusted for 5-year interval age, gender, marital status and</w:t>
      </w:r>
      <w:r w:rsidR="00DE1331" w:rsidRPr="000B62E2">
        <w:rPr>
          <w:rFonts w:eastAsia="Calibri" w:cs="Times New Roman"/>
          <w:lang w:val="en-GB"/>
        </w:rPr>
        <w:t xml:space="preserve"> 9-group</w:t>
      </w:r>
      <w:r w:rsidRPr="000B62E2">
        <w:rPr>
          <w:rFonts w:eastAsia="Calibri" w:cs="Times New Roman"/>
          <w:lang w:val="en-GB"/>
        </w:rPr>
        <w:t xml:space="preserve"> prefecture. All analyses were adjusted for data clustering by household and weighted. Marital status was not included in children. 1992 is the reference, and the coefficients of an interaction term between the rank variable and year are reported in the table. The coefficients indicate the magnitude of change in SII in 2013 compared with 1992.</w:t>
      </w:r>
      <w:r w:rsidRPr="000B62E2">
        <w:rPr>
          <w:rFonts w:eastAsia="Calibri" w:cs="Times New Roman"/>
          <w:b/>
          <w:bCs/>
        </w:rPr>
        <w:t xml:space="preserve"> </w:t>
      </w:r>
    </w:p>
    <w:p w14:paraId="7D89200D" w14:textId="77777777" w:rsidR="00AB05AF" w:rsidRPr="000B62E2" w:rsidRDefault="00AB05AF" w:rsidP="00AB05AF">
      <w:pPr>
        <w:rPr>
          <w:rFonts w:eastAsia="Calibri" w:cs="Times New Roman"/>
          <w:lang w:val="en-GB"/>
        </w:rPr>
      </w:pPr>
      <w:r w:rsidRPr="000B62E2">
        <w:rPr>
          <w:rFonts w:eastAsia="Calibri" w:cs="Times New Roman"/>
          <w:lang w:val="en-GB"/>
        </w:rPr>
        <w:t>Sample size was 37,101for children, 113,533 for adults, 28,128 for young-old, and 18,392 for old-old.</w:t>
      </w:r>
    </w:p>
    <w:p w14:paraId="109F9A45" w14:textId="77777777" w:rsidR="00AB05AF" w:rsidRPr="000B62E2" w:rsidRDefault="00AB05AF" w:rsidP="00AB05AF">
      <w:pPr>
        <w:rPr>
          <w:rFonts w:eastAsia="Calibri" w:cs="Times New Roman"/>
          <w:lang w:val="en-GB"/>
        </w:rPr>
      </w:pPr>
    </w:p>
    <w:p w14:paraId="55EE132B" w14:textId="77777777" w:rsidR="00AB05AF" w:rsidRPr="000B62E2" w:rsidRDefault="00AB05AF" w:rsidP="00AB05AF">
      <w:pPr>
        <w:rPr>
          <w:rFonts w:eastAsia="Calibri" w:cs="Times New Roman"/>
          <w:lang w:val="en-GB"/>
        </w:rPr>
      </w:pPr>
    </w:p>
    <w:p w14:paraId="29624B1D" w14:textId="77777777" w:rsidR="00AB05AF" w:rsidRPr="000B62E2" w:rsidRDefault="00AB05AF" w:rsidP="00AB05AF">
      <w:pPr>
        <w:spacing w:line="257" w:lineRule="auto"/>
        <w:rPr>
          <w:rFonts w:eastAsia="Calibri" w:cs="Times New Roman"/>
          <w:b/>
          <w:lang w:val="en-GB"/>
        </w:rPr>
      </w:pPr>
    </w:p>
    <w:p w14:paraId="3AE85FFE" w14:textId="5EEB74F0" w:rsidR="00AB05AF" w:rsidRPr="000B62E2" w:rsidRDefault="00AB05AF" w:rsidP="00AB05AF">
      <w:pPr>
        <w:spacing w:line="257" w:lineRule="auto"/>
        <w:rPr>
          <w:rFonts w:eastAsia="Calibri" w:cs="Times New Roman"/>
          <w:b/>
          <w:lang w:val="en-GB"/>
        </w:rPr>
      </w:pPr>
    </w:p>
    <w:p w14:paraId="09F200A5" w14:textId="6DB07343" w:rsidR="00690B7A" w:rsidRPr="000B62E2" w:rsidRDefault="00690B7A" w:rsidP="00AB05AF">
      <w:pPr>
        <w:spacing w:line="257" w:lineRule="auto"/>
        <w:rPr>
          <w:rFonts w:eastAsia="Calibri" w:cs="Times New Roman"/>
          <w:b/>
          <w:lang w:val="en-GB"/>
        </w:rPr>
      </w:pPr>
    </w:p>
    <w:p w14:paraId="2542BFDC" w14:textId="6DEF3022" w:rsidR="00690B7A" w:rsidRPr="000B62E2" w:rsidRDefault="00690B7A" w:rsidP="00AB05AF">
      <w:pPr>
        <w:spacing w:line="257" w:lineRule="auto"/>
        <w:rPr>
          <w:rFonts w:eastAsia="Calibri" w:cs="Times New Roman"/>
          <w:b/>
          <w:lang w:val="en-GB"/>
        </w:rPr>
      </w:pPr>
    </w:p>
    <w:p w14:paraId="0C168D47" w14:textId="5770CE4F" w:rsidR="00690B7A" w:rsidRPr="000B62E2" w:rsidRDefault="00690B7A" w:rsidP="00AB05AF">
      <w:pPr>
        <w:spacing w:line="257" w:lineRule="auto"/>
        <w:rPr>
          <w:rFonts w:eastAsia="Calibri" w:cs="Times New Roman"/>
          <w:b/>
          <w:lang w:val="en-GB"/>
        </w:rPr>
      </w:pPr>
    </w:p>
    <w:p w14:paraId="1DA78DA9" w14:textId="31FFAEE0" w:rsidR="00690B7A" w:rsidRPr="000B62E2" w:rsidRDefault="00690B7A" w:rsidP="00AB05AF">
      <w:pPr>
        <w:spacing w:line="257" w:lineRule="auto"/>
        <w:rPr>
          <w:rFonts w:eastAsia="Calibri" w:cs="Times New Roman"/>
          <w:b/>
          <w:lang w:val="en-GB"/>
        </w:rPr>
      </w:pPr>
    </w:p>
    <w:p w14:paraId="38E49A65" w14:textId="3D74B04F" w:rsidR="00690B7A" w:rsidRPr="000B62E2" w:rsidRDefault="00690B7A" w:rsidP="00AB05AF">
      <w:pPr>
        <w:spacing w:line="257" w:lineRule="auto"/>
        <w:rPr>
          <w:rFonts w:eastAsia="Calibri" w:cs="Times New Roman"/>
          <w:b/>
          <w:lang w:val="en-GB"/>
        </w:rPr>
      </w:pPr>
    </w:p>
    <w:p w14:paraId="409C9274" w14:textId="30F4CA5A" w:rsidR="00690B7A" w:rsidRPr="000B62E2" w:rsidRDefault="00690B7A" w:rsidP="00AB05AF">
      <w:pPr>
        <w:spacing w:line="257" w:lineRule="auto"/>
        <w:rPr>
          <w:rFonts w:eastAsia="Calibri" w:cs="Times New Roman"/>
          <w:b/>
          <w:lang w:val="en-GB"/>
        </w:rPr>
      </w:pPr>
    </w:p>
    <w:p w14:paraId="3A03B8AF" w14:textId="153CEDBA" w:rsidR="00690B7A" w:rsidRPr="000B62E2" w:rsidRDefault="00690B7A" w:rsidP="00AB05AF">
      <w:pPr>
        <w:spacing w:line="257" w:lineRule="auto"/>
        <w:rPr>
          <w:rFonts w:eastAsia="Calibri" w:cs="Times New Roman"/>
          <w:b/>
          <w:lang w:val="en-GB"/>
        </w:rPr>
      </w:pPr>
    </w:p>
    <w:p w14:paraId="5D78BDCD" w14:textId="63CCDC2F" w:rsidR="00690B7A" w:rsidRPr="000B62E2" w:rsidRDefault="00690B7A" w:rsidP="00AB05AF">
      <w:pPr>
        <w:spacing w:line="257" w:lineRule="auto"/>
        <w:rPr>
          <w:rFonts w:eastAsia="Calibri" w:cs="Times New Roman"/>
          <w:b/>
          <w:lang w:val="en-GB"/>
        </w:rPr>
      </w:pPr>
    </w:p>
    <w:p w14:paraId="4527E6A4" w14:textId="0D880082" w:rsidR="00690B7A" w:rsidRPr="000B62E2" w:rsidRDefault="00690B7A" w:rsidP="00AB05AF">
      <w:pPr>
        <w:spacing w:line="257" w:lineRule="auto"/>
        <w:rPr>
          <w:rFonts w:eastAsia="Calibri" w:cs="Times New Roman"/>
          <w:b/>
          <w:lang w:val="en-GB"/>
        </w:rPr>
      </w:pPr>
    </w:p>
    <w:p w14:paraId="35883BE4" w14:textId="27616141" w:rsidR="00690B7A" w:rsidRPr="000B62E2" w:rsidRDefault="00690B7A" w:rsidP="00AB05AF">
      <w:pPr>
        <w:spacing w:line="257" w:lineRule="auto"/>
        <w:rPr>
          <w:rFonts w:eastAsia="Calibri" w:cs="Times New Roman"/>
          <w:b/>
          <w:lang w:val="en-GB"/>
        </w:rPr>
      </w:pPr>
    </w:p>
    <w:p w14:paraId="5DDCD2E1" w14:textId="59465782" w:rsidR="00690B7A" w:rsidRPr="000B62E2" w:rsidRDefault="00690B7A" w:rsidP="00AB05AF">
      <w:pPr>
        <w:spacing w:line="257" w:lineRule="auto"/>
        <w:rPr>
          <w:rFonts w:eastAsia="Calibri" w:cs="Times New Roman"/>
          <w:b/>
          <w:lang w:val="en-GB"/>
        </w:rPr>
      </w:pPr>
    </w:p>
    <w:p w14:paraId="7A980411" w14:textId="72D3C8F6" w:rsidR="00690B7A" w:rsidRPr="000B62E2" w:rsidRDefault="00690B7A" w:rsidP="00AB05AF">
      <w:pPr>
        <w:spacing w:line="257" w:lineRule="auto"/>
        <w:rPr>
          <w:rFonts w:eastAsia="Calibri" w:cs="Times New Roman"/>
          <w:b/>
          <w:lang w:val="en-GB"/>
        </w:rPr>
      </w:pPr>
    </w:p>
    <w:p w14:paraId="41D18A84" w14:textId="36A5EC5D" w:rsidR="00690B7A" w:rsidRPr="000B62E2" w:rsidRDefault="00690B7A" w:rsidP="00AB05AF">
      <w:pPr>
        <w:spacing w:line="257" w:lineRule="auto"/>
        <w:rPr>
          <w:rFonts w:eastAsia="Calibri" w:cs="Times New Roman"/>
          <w:b/>
          <w:lang w:val="en-GB"/>
        </w:rPr>
      </w:pPr>
    </w:p>
    <w:p w14:paraId="1669809B" w14:textId="1B2AA767" w:rsidR="00690B7A" w:rsidRPr="000B62E2" w:rsidRDefault="00690B7A" w:rsidP="00AB05AF">
      <w:pPr>
        <w:spacing w:line="257" w:lineRule="auto"/>
        <w:rPr>
          <w:rFonts w:eastAsia="Calibri" w:cs="Times New Roman"/>
          <w:b/>
          <w:lang w:val="en-GB"/>
        </w:rPr>
      </w:pPr>
    </w:p>
    <w:p w14:paraId="4E64CA85" w14:textId="548EFB5E" w:rsidR="00690B7A" w:rsidRPr="000B62E2" w:rsidRDefault="00690B7A" w:rsidP="00AB05AF">
      <w:pPr>
        <w:spacing w:line="257" w:lineRule="auto"/>
        <w:rPr>
          <w:rFonts w:eastAsia="Calibri" w:cs="Times New Roman"/>
          <w:b/>
          <w:lang w:val="en-GB"/>
        </w:rPr>
      </w:pPr>
    </w:p>
    <w:p w14:paraId="0C4E2C67" w14:textId="0CE7397C" w:rsidR="00690B7A" w:rsidRPr="000B62E2" w:rsidRDefault="00690B7A" w:rsidP="00AB05AF">
      <w:pPr>
        <w:spacing w:line="257" w:lineRule="auto"/>
        <w:rPr>
          <w:rFonts w:eastAsia="Calibri" w:cs="Times New Roman"/>
          <w:b/>
          <w:lang w:val="en-GB"/>
        </w:rPr>
      </w:pPr>
    </w:p>
    <w:p w14:paraId="1D94FA9A" w14:textId="5685B47D" w:rsidR="00690B7A" w:rsidRPr="000B62E2" w:rsidRDefault="00690B7A" w:rsidP="00AB05AF">
      <w:pPr>
        <w:spacing w:line="257" w:lineRule="auto"/>
        <w:rPr>
          <w:rFonts w:eastAsia="Calibri" w:cs="Times New Roman"/>
          <w:b/>
          <w:lang w:val="en-GB"/>
        </w:rPr>
      </w:pPr>
    </w:p>
    <w:p w14:paraId="626A04B6" w14:textId="3B2391E3" w:rsidR="00690B7A" w:rsidRPr="000B62E2" w:rsidRDefault="00690B7A" w:rsidP="00AB05AF">
      <w:pPr>
        <w:spacing w:line="257" w:lineRule="auto"/>
        <w:rPr>
          <w:rFonts w:eastAsia="Calibri" w:cs="Times New Roman"/>
          <w:b/>
          <w:lang w:val="en-GB"/>
        </w:rPr>
      </w:pPr>
    </w:p>
    <w:p w14:paraId="7E30F25D" w14:textId="03CF466F" w:rsidR="00C60AEC" w:rsidRPr="000B62E2" w:rsidRDefault="00690B7A" w:rsidP="002534C4">
      <w:pPr>
        <w:rPr>
          <w:rFonts w:eastAsia="Calibri" w:cs="Times New Roman"/>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C60AEC" w:rsidRPr="000B62E2">
        <w:rPr>
          <w:rFonts w:eastAsia="Calibri" w:cs="Times New Roman"/>
          <w:lang w:val="en-GB"/>
        </w:rPr>
        <w:br w:type="page"/>
      </w:r>
    </w:p>
    <w:p w14:paraId="63EFE68C" w14:textId="15A8FB7E" w:rsidR="008C1320" w:rsidRPr="000B62E2" w:rsidRDefault="008C1320" w:rsidP="008C1320">
      <w:pPr>
        <w:pStyle w:val="Heading1"/>
      </w:pPr>
      <w:bookmarkStart w:id="1392" w:name="figureA1"/>
      <w:bookmarkStart w:id="1393" w:name="_Toc93943431"/>
      <w:bookmarkEnd w:id="1392"/>
      <w:r w:rsidRPr="000B62E2">
        <w:lastRenderedPageBreak/>
        <w:t>FIGURES</w:t>
      </w:r>
      <w:bookmarkEnd w:id="1393"/>
    </w:p>
    <w:p w14:paraId="61A9AAE2" w14:textId="12ED29DD" w:rsidR="00F056AD" w:rsidRPr="000B62E2" w:rsidRDefault="00F056AD" w:rsidP="00C172BE">
      <w:pPr>
        <w:pStyle w:val="Heading2"/>
        <w:rPr>
          <w:color w:val="FF0000"/>
        </w:rPr>
      </w:pPr>
      <w:bookmarkStart w:id="1394" w:name="_Toc93943432"/>
      <w:r w:rsidRPr="000B62E2">
        <w:t>FIGURE A1 (A) Historical trends in the highest Nikkei Stock Average values on 1 January for Japan, and (B) GDP growth rates for Japan, United Kingdom and United States</w:t>
      </w:r>
      <w:bookmarkEnd w:id="1394"/>
    </w:p>
    <w:p w14:paraId="450D8328" w14:textId="77777777" w:rsidR="00F056AD" w:rsidRPr="000B62E2" w:rsidRDefault="00F056AD" w:rsidP="00F056AD">
      <w:pPr>
        <w:spacing w:line="257" w:lineRule="auto"/>
        <w:rPr>
          <w:rFonts w:eastAsia="Calibri" w:cs="Times New Roman"/>
          <w:b/>
          <w:bCs/>
          <w:color w:val="FF0000"/>
          <w:lang w:val="en-GB"/>
        </w:rPr>
      </w:pPr>
      <w:r w:rsidRPr="000B62E2">
        <w:rPr>
          <w:rFonts w:eastAsia="Calibri" w:cs="Times New Roman"/>
          <w:b/>
          <w:bCs/>
          <w:noProof/>
          <w:color w:val="FF0000"/>
          <w:lang w:val="en-GB" w:eastAsia="ja-JP"/>
        </w:rPr>
        <w:drawing>
          <wp:inline distT="0" distB="0" distL="0" distR="0" wp14:anchorId="666513C7" wp14:editId="4EB4A2B7">
            <wp:extent cx="5567743" cy="2227097"/>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79104" cy="2231641"/>
                    </a:xfrm>
                    <a:prstGeom prst="rect">
                      <a:avLst/>
                    </a:prstGeom>
                    <a:noFill/>
                    <a:ln>
                      <a:noFill/>
                    </a:ln>
                  </pic:spPr>
                </pic:pic>
              </a:graphicData>
            </a:graphic>
          </wp:inline>
        </w:drawing>
      </w:r>
    </w:p>
    <w:p w14:paraId="326D7451" w14:textId="77777777" w:rsidR="00F056AD" w:rsidRPr="000B62E2" w:rsidRDefault="00F056AD" w:rsidP="00F056AD">
      <w:pPr>
        <w:rPr>
          <w:rFonts w:eastAsia="Calibri" w:cs="Times New Roman"/>
        </w:rPr>
      </w:pPr>
      <w:r w:rsidRPr="000B62E2">
        <w:rPr>
          <w:rFonts w:eastAsia="Calibri" w:cs="Times New Roman"/>
        </w:rPr>
        <w:t xml:space="preserve">Sources of data: (A) Nikkei Indexes. Historical Data in Nikkei 225. https://indexes.nikkei.co.jp/en/nkave/archives/data. (B) The World Bank. GDP growth (annual %). </w:t>
      </w:r>
      <w:hyperlink r:id="rId10" w:history="1">
        <w:r w:rsidRPr="000B62E2">
          <w:rPr>
            <w:rStyle w:val="Hyperlink"/>
            <w:rFonts w:eastAsia="Calibri" w:cs="Times New Roman"/>
          </w:rPr>
          <w:t>https://data.worldbank.org/indicator</w:t>
        </w:r>
      </w:hyperlink>
      <w:r w:rsidRPr="000B62E2">
        <w:rPr>
          <w:rFonts w:eastAsia="Calibri" w:cs="Times New Roman"/>
        </w:rPr>
        <w:t>.</w:t>
      </w:r>
    </w:p>
    <w:p w14:paraId="2C1418A6" w14:textId="77777777" w:rsidR="00F056AD" w:rsidRPr="000B62E2" w:rsidRDefault="00F056AD" w:rsidP="00F056AD">
      <w:pPr>
        <w:rPr>
          <w:rFonts w:eastAsia="Calibri" w:cs="Times New Roman"/>
        </w:rPr>
      </w:pPr>
      <w:r w:rsidRPr="000B62E2">
        <w:rPr>
          <w:rFonts w:eastAsia="Calibri" w:cs="Times New Roman"/>
        </w:rPr>
        <w:t>(A &amp; B) Japan: red thick solid line, UK: light blue solid line, US: dark blue dashed line.</w:t>
      </w:r>
    </w:p>
    <w:p w14:paraId="4AD915EB" w14:textId="77777777" w:rsidR="00645AE3" w:rsidRDefault="00645AE3" w:rsidP="00F056AD">
      <w:pPr>
        <w:rPr>
          <w:rFonts w:eastAsia="Calibri" w:cs="Times New Roman"/>
          <w:lang w:val="en-GB"/>
        </w:rPr>
      </w:pPr>
    </w:p>
    <w:p w14:paraId="28B880FB" w14:textId="77777777" w:rsidR="00645AE3" w:rsidRDefault="00645AE3" w:rsidP="00F056AD">
      <w:pPr>
        <w:rPr>
          <w:rFonts w:eastAsia="Calibri" w:cs="Times New Roman"/>
          <w:lang w:val="en-GB"/>
        </w:rPr>
      </w:pPr>
    </w:p>
    <w:p w14:paraId="375A392F" w14:textId="77777777" w:rsidR="00645AE3" w:rsidRDefault="00645AE3" w:rsidP="00F056AD">
      <w:pPr>
        <w:rPr>
          <w:rFonts w:eastAsia="Calibri" w:cs="Times New Roman"/>
          <w:lang w:val="en-GB"/>
        </w:rPr>
      </w:pPr>
    </w:p>
    <w:p w14:paraId="4129FC10" w14:textId="77777777" w:rsidR="00645AE3" w:rsidRDefault="00645AE3" w:rsidP="00F056AD">
      <w:pPr>
        <w:rPr>
          <w:rFonts w:eastAsia="Calibri" w:cs="Times New Roman"/>
          <w:lang w:val="en-GB"/>
        </w:rPr>
      </w:pPr>
    </w:p>
    <w:p w14:paraId="18123A4F" w14:textId="77777777" w:rsidR="00645AE3" w:rsidRDefault="00645AE3" w:rsidP="00F056AD">
      <w:pPr>
        <w:rPr>
          <w:rFonts w:eastAsia="Calibri" w:cs="Times New Roman"/>
          <w:lang w:val="en-GB"/>
        </w:rPr>
      </w:pPr>
    </w:p>
    <w:p w14:paraId="1A65ABF6" w14:textId="77777777" w:rsidR="00645AE3" w:rsidRDefault="00645AE3" w:rsidP="00F056AD">
      <w:pPr>
        <w:rPr>
          <w:rFonts w:eastAsia="Calibri" w:cs="Times New Roman"/>
          <w:lang w:val="en-GB"/>
        </w:rPr>
      </w:pPr>
    </w:p>
    <w:p w14:paraId="2BBA4636" w14:textId="77777777" w:rsidR="00645AE3" w:rsidRDefault="00645AE3" w:rsidP="00F056AD">
      <w:pPr>
        <w:rPr>
          <w:rFonts w:eastAsia="Calibri" w:cs="Times New Roman"/>
          <w:lang w:val="en-GB"/>
        </w:rPr>
      </w:pPr>
    </w:p>
    <w:p w14:paraId="5BB759CE" w14:textId="77777777" w:rsidR="00645AE3" w:rsidRDefault="00645AE3" w:rsidP="00F056AD">
      <w:pPr>
        <w:rPr>
          <w:rFonts w:eastAsia="Calibri" w:cs="Times New Roman"/>
          <w:lang w:val="en-GB"/>
        </w:rPr>
      </w:pPr>
    </w:p>
    <w:p w14:paraId="3EA65E76" w14:textId="77777777" w:rsidR="00645AE3" w:rsidRDefault="00645AE3" w:rsidP="00F056AD">
      <w:pPr>
        <w:rPr>
          <w:rFonts w:eastAsia="Calibri" w:cs="Times New Roman"/>
          <w:lang w:val="en-GB"/>
        </w:rPr>
      </w:pPr>
    </w:p>
    <w:p w14:paraId="464A26BF" w14:textId="77777777" w:rsidR="00645AE3" w:rsidRDefault="00645AE3" w:rsidP="00F056AD">
      <w:pPr>
        <w:rPr>
          <w:rFonts w:eastAsia="Calibri" w:cs="Times New Roman"/>
          <w:lang w:val="en-GB"/>
        </w:rPr>
      </w:pPr>
    </w:p>
    <w:p w14:paraId="2E612D01" w14:textId="77777777" w:rsidR="00645AE3" w:rsidRDefault="00645AE3" w:rsidP="00F056AD">
      <w:pPr>
        <w:rPr>
          <w:rFonts w:eastAsia="Calibri" w:cs="Times New Roman"/>
          <w:lang w:val="en-GB"/>
        </w:rPr>
      </w:pPr>
    </w:p>
    <w:p w14:paraId="254E91DB" w14:textId="77777777" w:rsidR="00645AE3" w:rsidRDefault="00645AE3" w:rsidP="00F056AD">
      <w:pPr>
        <w:rPr>
          <w:rFonts w:eastAsia="Calibri" w:cs="Times New Roman"/>
          <w:lang w:val="en-GB"/>
        </w:rPr>
      </w:pPr>
    </w:p>
    <w:p w14:paraId="0B1883A3" w14:textId="77777777" w:rsidR="00645AE3" w:rsidRDefault="00645AE3" w:rsidP="00F056AD">
      <w:pPr>
        <w:rPr>
          <w:rFonts w:eastAsia="Calibri" w:cs="Times New Roman"/>
          <w:lang w:val="en-GB"/>
        </w:rPr>
      </w:pPr>
    </w:p>
    <w:p w14:paraId="052F6BFF" w14:textId="77777777" w:rsidR="00645AE3" w:rsidRDefault="00645AE3" w:rsidP="00F056AD">
      <w:pPr>
        <w:rPr>
          <w:rFonts w:eastAsia="Calibri" w:cs="Times New Roman"/>
          <w:lang w:val="en-GB"/>
        </w:rPr>
      </w:pPr>
    </w:p>
    <w:p w14:paraId="0D346AF3" w14:textId="77777777" w:rsidR="00645AE3" w:rsidRDefault="00645AE3" w:rsidP="00F056AD">
      <w:pPr>
        <w:rPr>
          <w:rFonts w:eastAsia="Calibri" w:cs="Times New Roman"/>
          <w:lang w:val="en-GB"/>
        </w:rPr>
      </w:pPr>
    </w:p>
    <w:p w14:paraId="6EE7F874" w14:textId="77777777" w:rsidR="00645AE3" w:rsidRDefault="00645AE3" w:rsidP="00F056AD">
      <w:pPr>
        <w:rPr>
          <w:rFonts w:eastAsia="Calibri" w:cs="Times New Roman"/>
          <w:lang w:val="en-GB"/>
        </w:rPr>
      </w:pPr>
    </w:p>
    <w:p w14:paraId="0CEB7DCC" w14:textId="77777777" w:rsidR="00645AE3" w:rsidRDefault="00645AE3" w:rsidP="00F056AD">
      <w:pPr>
        <w:rPr>
          <w:rFonts w:eastAsia="Calibri" w:cs="Times New Roman"/>
          <w:lang w:val="en-GB"/>
        </w:rPr>
      </w:pPr>
    </w:p>
    <w:p w14:paraId="2FCDF9E0" w14:textId="77777777" w:rsidR="00645AE3" w:rsidRDefault="00645AE3" w:rsidP="00F056AD">
      <w:pPr>
        <w:rPr>
          <w:rFonts w:eastAsia="Calibri" w:cs="Times New Roman"/>
          <w:lang w:val="en-GB"/>
        </w:rPr>
      </w:pPr>
    </w:p>
    <w:p w14:paraId="0C69222B" w14:textId="77777777" w:rsidR="00645AE3" w:rsidRDefault="00645AE3" w:rsidP="00F056AD">
      <w:pPr>
        <w:rPr>
          <w:rFonts w:eastAsia="Calibri" w:cs="Times New Roman"/>
          <w:lang w:val="en-GB"/>
        </w:rPr>
      </w:pPr>
    </w:p>
    <w:p w14:paraId="761FD28D" w14:textId="77777777" w:rsidR="00645AE3" w:rsidRDefault="00645AE3" w:rsidP="00F056AD">
      <w:pPr>
        <w:rPr>
          <w:rFonts w:eastAsia="Calibri" w:cs="Times New Roman"/>
          <w:lang w:val="en-GB"/>
        </w:rPr>
      </w:pPr>
    </w:p>
    <w:p w14:paraId="318830D8" w14:textId="77777777" w:rsidR="00645AE3" w:rsidRDefault="00645AE3" w:rsidP="00F056AD">
      <w:pPr>
        <w:rPr>
          <w:rFonts w:eastAsia="Calibri" w:cs="Times New Roman"/>
          <w:lang w:val="en-GB"/>
        </w:rPr>
      </w:pPr>
    </w:p>
    <w:p w14:paraId="7A908E9C" w14:textId="77777777" w:rsidR="00645AE3" w:rsidRDefault="00645AE3" w:rsidP="00F056AD">
      <w:pPr>
        <w:rPr>
          <w:rFonts w:eastAsia="Calibri" w:cs="Times New Roman"/>
          <w:lang w:val="en-GB"/>
        </w:rPr>
      </w:pPr>
    </w:p>
    <w:p w14:paraId="1A026E40" w14:textId="79137586" w:rsidR="00F056AD" w:rsidRPr="000B62E2" w:rsidRDefault="00645AE3" w:rsidP="00F056AD">
      <w:pPr>
        <w:rPr>
          <w:rFonts w:eastAsia="Calibri" w:cs="Times New Roman"/>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F056AD" w:rsidRPr="000B62E2">
        <w:rPr>
          <w:rFonts w:eastAsia="Calibri" w:cs="Times New Roman"/>
          <w:b/>
          <w:bCs/>
        </w:rPr>
        <w:br w:type="page"/>
      </w:r>
    </w:p>
    <w:p w14:paraId="6A4C4DD6" w14:textId="239150B0" w:rsidR="00F056AD" w:rsidRPr="000B62E2" w:rsidRDefault="00F056AD" w:rsidP="00C172BE">
      <w:pPr>
        <w:pStyle w:val="Heading2"/>
        <w:rPr>
          <w:noProof/>
          <w:lang w:val="en-GB" w:eastAsia="ja-JP"/>
        </w:rPr>
      </w:pPr>
      <w:bookmarkStart w:id="1395" w:name="_Toc93943433"/>
      <w:r w:rsidRPr="000B62E2">
        <w:lastRenderedPageBreak/>
        <w:t>FIGURE A</w:t>
      </w:r>
      <w:r w:rsidR="00C172BE" w:rsidRPr="000B62E2">
        <w:t>2</w:t>
      </w:r>
      <w:r w:rsidRPr="000B62E2">
        <w:t xml:space="preserve"> Inequality (adjusted Gini coefficient) in </w:t>
      </w:r>
      <w:r w:rsidRPr="000B62E2">
        <w:rPr>
          <w:lang w:val="en-GB"/>
        </w:rPr>
        <w:t xml:space="preserve">household </w:t>
      </w:r>
      <w:r w:rsidRPr="000B62E2">
        <w:t>income before and after tax, 1986-2013</w:t>
      </w:r>
      <w:bookmarkEnd w:id="1395"/>
      <w:r w:rsidRPr="000B62E2">
        <w:t xml:space="preserve"> </w:t>
      </w:r>
    </w:p>
    <w:p w14:paraId="071EB86B" w14:textId="77777777" w:rsidR="00F056AD" w:rsidRPr="000B62E2" w:rsidRDefault="00F056AD" w:rsidP="00C172BE">
      <w:r w:rsidRPr="000B62E2">
        <w:rPr>
          <w:b/>
          <w:bCs/>
          <w:noProof/>
          <w:lang w:val="en-GB" w:eastAsia="ja-JP"/>
        </w:rPr>
        <w:drawing>
          <wp:inline distT="0" distB="0" distL="0" distR="0" wp14:anchorId="02D33621" wp14:editId="7BD035D3">
            <wp:extent cx="50292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sidRPr="000B62E2">
        <w:rPr>
          <w:b/>
          <w:bCs/>
          <w:lang w:val="en-GB"/>
        </w:rPr>
        <w:br w:type="textWrapping" w:clear="all"/>
      </w:r>
      <w:r w:rsidRPr="000B62E2">
        <w:t xml:space="preserve">Adjusted for mean age of adults ≥20 years in household, age and </w:t>
      </w:r>
      <w:r w:rsidRPr="000B62E2">
        <w:rPr>
          <w:bCs/>
        </w:rPr>
        <w:t>gender</w:t>
      </w:r>
      <w:r w:rsidRPr="000B62E2">
        <w:t xml:space="preserve"> of the household head, household size and prefecture (Wertz method).</w:t>
      </w:r>
    </w:p>
    <w:p w14:paraId="5C08976A" w14:textId="77777777" w:rsidR="00021969" w:rsidRDefault="00021969">
      <w:pPr>
        <w:spacing w:after="160" w:line="259" w:lineRule="auto"/>
        <w:rPr>
          <w:rFonts w:eastAsia="Calibri" w:cs="Times New Roman"/>
          <w:lang w:val="en-GB"/>
        </w:rPr>
      </w:pPr>
    </w:p>
    <w:p w14:paraId="337013D4" w14:textId="77777777" w:rsidR="00021969" w:rsidRDefault="00021969">
      <w:pPr>
        <w:spacing w:after="160" w:line="259" w:lineRule="auto"/>
        <w:rPr>
          <w:rFonts w:eastAsia="Calibri" w:cs="Times New Roman"/>
          <w:lang w:val="en-GB"/>
        </w:rPr>
      </w:pPr>
    </w:p>
    <w:p w14:paraId="40CCADD2" w14:textId="77777777" w:rsidR="00021969" w:rsidRDefault="00021969">
      <w:pPr>
        <w:spacing w:after="160" w:line="259" w:lineRule="auto"/>
        <w:rPr>
          <w:rFonts w:eastAsia="Calibri" w:cs="Times New Roman"/>
          <w:lang w:val="en-GB"/>
        </w:rPr>
      </w:pPr>
    </w:p>
    <w:p w14:paraId="3AE07C13" w14:textId="77777777" w:rsidR="00021969" w:rsidRDefault="00021969">
      <w:pPr>
        <w:spacing w:after="160" w:line="259" w:lineRule="auto"/>
        <w:rPr>
          <w:rFonts w:eastAsia="Calibri" w:cs="Times New Roman"/>
          <w:lang w:val="en-GB"/>
        </w:rPr>
      </w:pPr>
    </w:p>
    <w:p w14:paraId="62481116" w14:textId="77777777" w:rsidR="00021969" w:rsidRDefault="00021969">
      <w:pPr>
        <w:spacing w:after="160" w:line="259" w:lineRule="auto"/>
        <w:rPr>
          <w:rFonts w:eastAsia="Calibri" w:cs="Times New Roman"/>
          <w:lang w:val="en-GB"/>
        </w:rPr>
      </w:pPr>
    </w:p>
    <w:p w14:paraId="631DB7CA" w14:textId="77777777" w:rsidR="00021969" w:rsidRDefault="00021969">
      <w:pPr>
        <w:spacing w:after="160" w:line="259" w:lineRule="auto"/>
        <w:rPr>
          <w:rFonts w:eastAsia="Calibri" w:cs="Times New Roman"/>
          <w:lang w:val="en-GB"/>
        </w:rPr>
      </w:pPr>
    </w:p>
    <w:p w14:paraId="6715FB62" w14:textId="77777777" w:rsidR="00021969" w:rsidRDefault="00021969">
      <w:pPr>
        <w:spacing w:after="160" w:line="259" w:lineRule="auto"/>
        <w:rPr>
          <w:rFonts w:eastAsia="Calibri" w:cs="Times New Roman"/>
          <w:lang w:val="en-GB"/>
        </w:rPr>
      </w:pPr>
    </w:p>
    <w:p w14:paraId="5AB76D19" w14:textId="77777777" w:rsidR="00021969" w:rsidRDefault="00021969">
      <w:pPr>
        <w:spacing w:after="160" w:line="259" w:lineRule="auto"/>
        <w:rPr>
          <w:rFonts w:eastAsia="Calibri" w:cs="Times New Roman"/>
          <w:lang w:val="en-GB"/>
        </w:rPr>
      </w:pPr>
    </w:p>
    <w:p w14:paraId="19F48BC1" w14:textId="77777777" w:rsidR="00021969" w:rsidRDefault="00021969">
      <w:pPr>
        <w:spacing w:after="160" w:line="259" w:lineRule="auto"/>
        <w:rPr>
          <w:rFonts w:eastAsia="Calibri" w:cs="Times New Roman"/>
          <w:lang w:val="en-GB"/>
        </w:rPr>
      </w:pPr>
    </w:p>
    <w:p w14:paraId="5BB2D7F9" w14:textId="77777777" w:rsidR="00021969" w:rsidRDefault="00021969">
      <w:pPr>
        <w:spacing w:after="160" w:line="259" w:lineRule="auto"/>
        <w:rPr>
          <w:rFonts w:eastAsia="Calibri" w:cs="Times New Roman"/>
          <w:lang w:val="en-GB"/>
        </w:rPr>
      </w:pPr>
    </w:p>
    <w:p w14:paraId="7F4A1B22" w14:textId="77777777" w:rsidR="00021969" w:rsidRDefault="00021969">
      <w:pPr>
        <w:spacing w:after="160" w:line="259" w:lineRule="auto"/>
        <w:rPr>
          <w:rFonts w:eastAsia="Calibri" w:cs="Times New Roman"/>
          <w:lang w:val="en-GB"/>
        </w:rPr>
      </w:pPr>
    </w:p>
    <w:p w14:paraId="3FD0B751" w14:textId="77777777" w:rsidR="00021969" w:rsidRDefault="00021969">
      <w:pPr>
        <w:spacing w:after="160" w:line="259" w:lineRule="auto"/>
        <w:rPr>
          <w:rFonts w:eastAsia="Calibri" w:cs="Times New Roman"/>
          <w:lang w:val="en-GB"/>
        </w:rPr>
      </w:pPr>
    </w:p>
    <w:p w14:paraId="2DD0B132" w14:textId="77777777" w:rsidR="00021969" w:rsidRDefault="00021969">
      <w:pPr>
        <w:spacing w:after="160" w:line="259" w:lineRule="auto"/>
        <w:rPr>
          <w:rFonts w:eastAsia="Calibri" w:cs="Times New Roman"/>
          <w:lang w:val="en-GB"/>
        </w:rPr>
      </w:pPr>
    </w:p>
    <w:p w14:paraId="124AF83A" w14:textId="77777777" w:rsidR="00021969" w:rsidRDefault="00021969">
      <w:pPr>
        <w:spacing w:after="160" w:line="259" w:lineRule="auto"/>
        <w:rPr>
          <w:rFonts w:eastAsia="Calibri" w:cs="Times New Roman"/>
          <w:lang w:val="en-GB"/>
        </w:rPr>
      </w:pPr>
    </w:p>
    <w:p w14:paraId="2C5FA601" w14:textId="77777777" w:rsidR="00021969" w:rsidRDefault="00021969">
      <w:pPr>
        <w:spacing w:after="160" w:line="259" w:lineRule="auto"/>
        <w:rPr>
          <w:rFonts w:eastAsia="Calibri" w:cs="Times New Roman"/>
          <w:lang w:val="en-GB"/>
        </w:rPr>
      </w:pPr>
    </w:p>
    <w:p w14:paraId="49587A1D" w14:textId="77777777" w:rsidR="00021969" w:rsidRDefault="00021969">
      <w:pPr>
        <w:spacing w:after="160" w:line="259" w:lineRule="auto"/>
        <w:rPr>
          <w:rFonts w:eastAsia="Calibri" w:cs="Times New Roman"/>
          <w:lang w:val="en-GB"/>
        </w:rPr>
      </w:pPr>
    </w:p>
    <w:p w14:paraId="446077E7" w14:textId="1E7D55FC" w:rsidR="00F056AD" w:rsidRPr="000B62E2" w:rsidRDefault="00021969">
      <w:pPr>
        <w:spacing w:after="160" w:line="259" w:lineRule="auto"/>
        <w:rPr>
          <w:rFonts w:eastAsia="Calibri" w:cs="Times New Roman"/>
          <w:b/>
          <w:szCs w:val="26"/>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F056AD" w:rsidRPr="000B62E2">
        <w:rPr>
          <w:rFonts w:eastAsia="Calibri" w:cs="Times New Roman"/>
        </w:rPr>
        <w:br w:type="page"/>
      </w:r>
    </w:p>
    <w:p w14:paraId="36CED618" w14:textId="1DC377D0" w:rsidR="00C60AEC" w:rsidRPr="000B62E2" w:rsidRDefault="00C60AEC" w:rsidP="00F056AD">
      <w:pPr>
        <w:pStyle w:val="Heading2"/>
      </w:pPr>
      <w:bookmarkStart w:id="1396" w:name="_Toc93943434"/>
      <w:r w:rsidRPr="000B62E2">
        <w:lastRenderedPageBreak/>
        <w:t>FIGURE A</w:t>
      </w:r>
      <w:r w:rsidR="00C172BE" w:rsidRPr="000B62E2">
        <w:t>3</w:t>
      </w:r>
      <w:r w:rsidRPr="000B62E2">
        <w:t xml:space="preserve"> Prevalence of age- and </w:t>
      </w:r>
      <w:r w:rsidR="00FF1438" w:rsidRPr="000B62E2">
        <w:rPr>
          <w:rFonts w:eastAsia="Calibri"/>
        </w:rPr>
        <w:t>gender</w:t>
      </w:r>
      <w:r w:rsidRPr="000B62E2">
        <w:t xml:space="preserve">-standardized wellbeing and poor health by </w:t>
      </w:r>
      <w:r w:rsidR="009637E3" w:rsidRPr="000B62E2">
        <w:t>age-group</w:t>
      </w:r>
      <w:r w:rsidRPr="000B62E2">
        <w:t>, 1986-2013</w:t>
      </w:r>
      <w:bookmarkEnd w:id="1396"/>
    </w:p>
    <w:p w14:paraId="37F81762" w14:textId="4997F24A" w:rsidR="00C60AEC" w:rsidRPr="000B62E2" w:rsidRDefault="00811B42" w:rsidP="00C60AEC">
      <w:pPr>
        <w:rPr>
          <w:rFonts w:cs="Times New Roman"/>
          <w:b/>
          <w:bCs/>
          <w:lang w:val="en-GB"/>
        </w:rPr>
      </w:pPr>
      <w:r w:rsidRPr="000B62E2">
        <w:rPr>
          <w:rFonts w:cs="Times New Roman"/>
          <w:b/>
          <w:bCs/>
          <w:noProof/>
          <w:lang w:val="en-GB" w:eastAsia="ja-JP"/>
        </w:rPr>
        <w:drawing>
          <wp:inline distT="0" distB="0" distL="0" distR="0" wp14:anchorId="79CC3A1F" wp14:editId="70FCAE30">
            <wp:extent cx="5591175" cy="406630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96196" cy="4069960"/>
                    </a:xfrm>
                    <a:prstGeom prst="rect">
                      <a:avLst/>
                    </a:prstGeom>
                    <a:noFill/>
                    <a:ln>
                      <a:noFill/>
                    </a:ln>
                  </pic:spPr>
                </pic:pic>
              </a:graphicData>
            </a:graphic>
          </wp:inline>
        </w:drawing>
      </w:r>
    </w:p>
    <w:p w14:paraId="2ABBD4BF" w14:textId="6A9A46D1" w:rsidR="00842C2A" w:rsidRPr="000B62E2" w:rsidRDefault="00C60AEC" w:rsidP="00C60AEC">
      <w:pPr>
        <w:rPr>
          <w:rFonts w:eastAsia="Calibri" w:cs="Times New Roman"/>
          <w:bCs/>
        </w:rPr>
      </w:pPr>
      <w:r w:rsidRPr="000B62E2">
        <w:rPr>
          <w:rFonts w:eastAsia="Calibri" w:cs="Times New Roman"/>
          <w:bCs/>
        </w:rPr>
        <w:t>Direct standardization method was used. The entire sample of an</w:t>
      </w:r>
      <w:r w:rsidR="002B3F11" w:rsidRPr="000B62E2">
        <w:rPr>
          <w:rFonts w:eastAsia="Calibri" w:cs="Times New Roman"/>
          <w:bCs/>
        </w:rPr>
        <w:t>a</w:t>
      </w:r>
      <w:r w:rsidRPr="000B62E2">
        <w:rPr>
          <w:rFonts w:eastAsia="Calibri" w:cs="Times New Roman"/>
          <w:bCs/>
        </w:rPr>
        <w:t xml:space="preserve">lysis was used as the reference population. </w:t>
      </w:r>
    </w:p>
    <w:p w14:paraId="01CA1D68" w14:textId="77777777" w:rsidR="00842C2A" w:rsidRPr="000B62E2" w:rsidRDefault="00842C2A" w:rsidP="00C60AEC">
      <w:pPr>
        <w:rPr>
          <w:rFonts w:eastAsia="Calibri" w:cs="Times New Roman"/>
          <w:bCs/>
        </w:rPr>
      </w:pPr>
    </w:p>
    <w:p w14:paraId="6AABC6DE" w14:textId="77777777" w:rsidR="00842C2A" w:rsidRPr="000B62E2" w:rsidRDefault="00842C2A" w:rsidP="00C60AEC">
      <w:pPr>
        <w:rPr>
          <w:rFonts w:eastAsia="Calibri" w:cs="Times New Roman"/>
          <w:bCs/>
        </w:rPr>
      </w:pPr>
    </w:p>
    <w:p w14:paraId="21F32B78" w14:textId="77777777" w:rsidR="00842C2A" w:rsidRPr="000B62E2" w:rsidRDefault="00842C2A" w:rsidP="00C60AEC">
      <w:pPr>
        <w:rPr>
          <w:rFonts w:eastAsia="Calibri" w:cs="Times New Roman"/>
          <w:bCs/>
        </w:rPr>
      </w:pPr>
    </w:p>
    <w:p w14:paraId="4916E07A" w14:textId="77777777" w:rsidR="00842C2A" w:rsidRPr="000B62E2" w:rsidRDefault="00842C2A" w:rsidP="00C60AEC">
      <w:pPr>
        <w:rPr>
          <w:rFonts w:eastAsia="Calibri" w:cs="Times New Roman"/>
          <w:bCs/>
        </w:rPr>
      </w:pPr>
    </w:p>
    <w:p w14:paraId="78882A4D" w14:textId="77777777" w:rsidR="00842C2A" w:rsidRPr="000B62E2" w:rsidRDefault="00842C2A" w:rsidP="00C60AEC">
      <w:pPr>
        <w:rPr>
          <w:rFonts w:eastAsia="Calibri" w:cs="Times New Roman"/>
          <w:bCs/>
        </w:rPr>
      </w:pPr>
    </w:p>
    <w:p w14:paraId="13BE7634" w14:textId="77777777" w:rsidR="00842C2A" w:rsidRPr="000B62E2" w:rsidRDefault="00842C2A" w:rsidP="00C60AEC">
      <w:pPr>
        <w:rPr>
          <w:rFonts w:eastAsia="Calibri" w:cs="Times New Roman"/>
          <w:bCs/>
        </w:rPr>
      </w:pPr>
    </w:p>
    <w:p w14:paraId="256D625D" w14:textId="77777777" w:rsidR="00842C2A" w:rsidRPr="000B62E2" w:rsidRDefault="00842C2A" w:rsidP="00C60AEC">
      <w:pPr>
        <w:rPr>
          <w:rFonts w:eastAsia="Calibri" w:cs="Times New Roman"/>
          <w:bCs/>
        </w:rPr>
      </w:pPr>
    </w:p>
    <w:p w14:paraId="2CFDC4D0" w14:textId="77777777" w:rsidR="00842C2A" w:rsidRPr="000B62E2" w:rsidRDefault="00842C2A" w:rsidP="00C60AEC">
      <w:pPr>
        <w:rPr>
          <w:rFonts w:eastAsia="Calibri" w:cs="Times New Roman"/>
          <w:bCs/>
        </w:rPr>
      </w:pPr>
    </w:p>
    <w:p w14:paraId="676FA844" w14:textId="77777777" w:rsidR="00842C2A" w:rsidRPr="000B62E2" w:rsidRDefault="00842C2A" w:rsidP="00C60AEC">
      <w:pPr>
        <w:rPr>
          <w:rFonts w:eastAsia="Calibri" w:cs="Times New Roman"/>
          <w:bCs/>
        </w:rPr>
      </w:pPr>
    </w:p>
    <w:p w14:paraId="5F8643F0" w14:textId="77777777" w:rsidR="00842C2A" w:rsidRPr="000B62E2" w:rsidRDefault="00842C2A" w:rsidP="00C60AEC">
      <w:pPr>
        <w:rPr>
          <w:rFonts w:eastAsia="Calibri" w:cs="Times New Roman"/>
          <w:bCs/>
        </w:rPr>
      </w:pPr>
    </w:p>
    <w:p w14:paraId="592155A9" w14:textId="77777777" w:rsidR="00842C2A" w:rsidRPr="000B62E2" w:rsidRDefault="00842C2A" w:rsidP="00C60AEC">
      <w:pPr>
        <w:rPr>
          <w:rFonts w:eastAsia="Calibri" w:cs="Times New Roman"/>
          <w:bCs/>
        </w:rPr>
      </w:pPr>
    </w:p>
    <w:p w14:paraId="25ED95B1" w14:textId="77777777" w:rsidR="00842C2A" w:rsidRPr="000B62E2" w:rsidRDefault="00842C2A" w:rsidP="00C60AEC">
      <w:pPr>
        <w:rPr>
          <w:rFonts w:eastAsia="Calibri" w:cs="Times New Roman"/>
          <w:bCs/>
        </w:rPr>
      </w:pPr>
    </w:p>
    <w:p w14:paraId="297E9B83" w14:textId="77777777" w:rsidR="00842C2A" w:rsidRPr="000B62E2" w:rsidRDefault="00842C2A" w:rsidP="00C60AEC">
      <w:pPr>
        <w:rPr>
          <w:rFonts w:eastAsia="Calibri" w:cs="Times New Roman"/>
          <w:bCs/>
        </w:rPr>
      </w:pPr>
    </w:p>
    <w:p w14:paraId="76C11522" w14:textId="77777777" w:rsidR="00842C2A" w:rsidRPr="000B62E2" w:rsidRDefault="00842C2A" w:rsidP="00C60AEC">
      <w:pPr>
        <w:rPr>
          <w:rFonts w:eastAsia="Calibri" w:cs="Times New Roman"/>
          <w:bCs/>
        </w:rPr>
      </w:pPr>
    </w:p>
    <w:p w14:paraId="0492C3DE" w14:textId="77777777" w:rsidR="00842C2A" w:rsidRPr="000B62E2" w:rsidRDefault="00842C2A" w:rsidP="00C60AEC">
      <w:pPr>
        <w:rPr>
          <w:rFonts w:eastAsia="Calibri" w:cs="Times New Roman"/>
          <w:bCs/>
        </w:rPr>
      </w:pPr>
    </w:p>
    <w:p w14:paraId="3BF7AE19" w14:textId="77777777" w:rsidR="00842C2A" w:rsidRPr="000B62E2" w:rsidRDefault="00842C2A" w:rsidP="00C60AEC">
      <w:pPr>
        <w:rPr>
          <w:rFonts w:eastAsia="Calibri" w:cs="Times New Roman"/>
          <w:bCs/>
        </w:rPr>
      </w:pPr>
    </w:p>
    <w:p w14:paraId="43A5DB13" w14:textId="04E1958C" w:rsidR="00C60AEC" w:rsidRPr="000B62E2" w:rsidRDefault="00842C2A" w:rsidP="00C60AEC">
      <w:pPr>
        <w:rPr>
          <w:rFonts w:eastAsia="Calibri" w:cs="Times New Roman"/>
          <w:bCs/>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C60AEC" w:rsidRPr="000B62E2">
        <w:rPr>
          <w:rFonts w:eastAsia="Calibri" w:cs="Times New Roman"/>
          <w:bCs/>
        </w:rPr>
        <w:br w:type="page"/>
      </w:r>
    </w:p>
    <w:p w14:paraId="4CD244E3" w14:textId="5BDF671A" w:rsidR="00C60AEC" w:rsidRPr="000B62E2" w:rsidRDefault="00C60AEC" w:rsidP="00D244DC">
      <w:pPr>
        <w:pStyle w:val="Heading2"/>
        <w:rPr>
          <w:color w:val="FF0000"/>
          <w:lang w:val="en-GB"/>
        </w:rPr>
      </w:pPr>
      <w:bookmarkStart w:id="1397" w:name="figureA2"/>
      <w:bookmarkStart w:id="1398" w:name="_Toc93943435"/>
      <w:bookmarkEnd w:id="1397"/>
      <w:r w:rsidRPr="000B62E2">
        <w:rPr>
          <w:bCs/>
        </w:rPr>
        <w:lastRenderedPageBreak/>
        <w:t>FIGURE A</w:t>
      </w:r>
      <w:r w:rsidR="000B62E2" w:rsidRPr="000B62E2">
        <w:rPr>
          <w:bCs/>
        </w:rPr>
        <w:t>4</w:t>
      </w:r>
      <w:r w:rsidRPr="000B62E2">
        <w:rPr>
          <w:bCs/>
        </w:rPr>
        <w:t xml:space="preserve"> </w:t>
      </w:r>
      <w:r w:rsidRPr="000B62E2">
        <w:t xml:space="preserve">Relative Index of Inequality in wellbeing based on household income after tax by </w:t>
      </w:r>
      <w:r w:rsidR="009637E3" w:rsidRPr="000B62E2">
        <w:t>age-group</w:t>
      </w:r>
      <w:r w:rsidRPr="000B62E2">
        <w:t>, 1992-2013</w:t>
      </w:r>
      <w:bookmarkEnd w:id="1398"/>
      <w:r w:rsidRPr="000B62E2">
        <w:rPr>
          <w:color w:val="FF0000"/>
          <w:lang w:val="en-GB"/>
        </w:rPr>
        <w:t xml:space="preserve"> </w:t>
      </w:r>
    </w:p>
    <w:p w14:paraId="39A9A244" w14:textId="612CE171" w:rsidR="00C60AEC" w:rsidRPr="000B62E2" w:rsidRDefault="00894637" w:rsidP="00C60AEC">
      <w:pPr>
        <w:rPr>
          <w:rFonts w:cs="Times New Roman"/>
          <w:b/>
          <w:bCs/>
        </w:rPr>
      </w:pPr>
      <w:r w:rsidRPr="000B62E2">
        <w:rPr>
          <w:rFonts w:cs="Times New Roman"/>
          <w:b/>
          <w:bCs/>
          <w:noProof/>
          <w:lang w:val="en-GB" w:eastAsia="ja-JP"/>
        </w:rPr>
        <w:drawing>
          <wp:inline distT="0" distB="0" distL="0" distR="0" wp14:anchorId="4EC148E1" wp14:editId="4A75AA31">
            <wp:extent cx="5571460" cy="4051971"/>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81475" cy="4059255"/>
                    </a:xfrm>
                    <a:prstGeom prst="rect">
                      <a:avLst/>
                    </a:prstGeom>
                    <a:noFill/>
                    <a:ln>
                      <a:noFill/>
                    </a:ln>
                  </pic:spPr>
                </pic:pic>
              </a:graphicData>
            </a:graphic>
          </wp:inline>
        </w:drawing>
      </w:r>
      <w:r w:rsidR="00C60AEC" w:rsidRPr="000B62E2">
        <w:rPr>
          <w:rFonts w:cs="Times New Roman"/>
          <w:b/>
          <w:bCs/>
        </w:rPr>
        <w:t xml:space="preserve"> </w:t>
      </w:r>
    </w:p>
    <w:p w14:paraId="63551337" w14:textId="47753035" w:rsidR="008B3582" w:rsidRPr="000B62E2" w:rsidRDefault="008B3582" w:rsidP="00FA48FA">
      <w:pPr>
        <w:spacing w:after="0"/>
        <w:rPr>
          <w:rFonts w:eastAsia="Calibri" w:cs="Times New Roman"/>
          <w:bCs/>
        </w:rPr>
      </w:pPr>
      <w:r w:rsidRPr="000B62E2">
        <w:rPr>
          <w:rFonts w:eastAsia="Calibri" w:cs="Times New Roman"/>
          <w:bCs/>
        </w:rPr>
        <w:t xml:space="preserve">Dots represent RII for each year calculated separately for each survey year (see: supplementary appendix Table A4). </w:t>
      </w:r>
    </w:p>
    <w:p w14:paraId="75C73000" w14:textId="77777777" w:rsidR="00FA48FA" w:rsidRPr="000B62E2" w:rsidRDefault="00FA48FA" w:rsidP="00FA48FA">
      <w:pPr>
        <w:spacing w:after="0"/>
        <w:rPr>
          <w:rFonts w:eastAsia="Calibri" w:cs="Times New Roman"/>
          <w:bCs/>
        </w:rPr>
      </w:pPr>
    </w:p>
    <w:p w14:paraId="51CF027D" w14:textId="5A93C015" w:rsidR="008B3582" w:rsidRPr="000B62E2" w:rsidRDefault="008B3582" w:rsidP="00FA48FA">
      <w:pPr>
        <w:spacing w:after="0"/>
        <w:rPr>
          <w:rFonts w:eastAsia="Calibri" w:cs="Times New Roman"/>
          <w:bCs/>
        </w:rPr>
      </w:pPr>
      <w:r w:rsidRPr="000B62E2">
        <w:rPr>
          <w:rFonts w:eastAsia="Calibri" w:cs="Times New Roman"/>
          <w:bCs/>
        </w:rPr>
        <w:t xml:space="preserve">Line and confidence intervals (shadowed area) were calculated using coefficients and standard errors obtained from a quadratic time trend model. </w:t>
      </w:r>
      <w:r w:rsidR="00B5784E" w:rsidRPr="000B62E2">
        <w:rPr>
          <w:rFonts w:eastAsia="Calibri" w:cs="Times New Roman"/>
          <w:bCs/>
        </w:rPr>
        <w:t xml:space="preserve">Reported p-values are for a quadratic trend term if quadratic trend term was statistically significant. Otherwise, p-values for a linear trend term from a linear trend model which does not include a quadratic term in the model was reported. </w:t>
      </w:r>
      <w:r w:rsidRPr="000B62E2">
        <w:rPr>
          <w:rFonts w:eastAsia="Calibri" w:cs="Times New Roman"/>
          <w:bCs/>
        </w:rPr>
        <w:t xml:space="preserve">(see: supplementary appendix Table A5). </w:t>
      </w:r>
    </w:p>
    <w:p w14:paraId="0D9F69A1" w14:textId="77777777" w:rsidR="008B3582" w:rsidRPr="000B62E2" w:rsidRDefault="008B3582" w:rsidP="00FA48FA">
      <w:pPr>
        <w:spacing w:after="0"/>
        <w:rPr>
          <w:rFonts w:eastAsia="Calibri" w:cs="Times New Roman"/>
          <w:bCs/>
        </w:rPr>
      </w:pPr>
    </w:p>
    <w:p w14:paraId="37A3EE66" w14:textId="55C536CE" w:rsidR="008B3582" w:rsidRPr="000B62E2" w:rsidRDefault="008B3582" w:rsidP="00FA48FA">
      <w:pPr>
        <w:spacing w:after="0"/>
        <w:rPr>
          <w:rFonts w:eastAsia="Calibri" w:cs="Times New Roman"/>
          <w:lang w:val="en-GB"/>
        </w:rPr>
      </w:pPr>
      <w:r w:rsidRPr="000B62E2">
        <w:rPr>
          <w:rFonts w:eastAsia="Calibri" w:cs="Times New Roman"/>
          <w:lang w:val="en-GB"/>
        </w:rPr>
        <w:t xml:space="preserve">All analyses were weighted using a survey weight and adjusted for categorical year, 5-year interval age, </w:t>
      </w:r>
      <w:r w:rsidRPr="000B62E2">
        <w:rPr>
          <w:rFonts w:eastAsia="Calibri" w:cs="Times New Roman"/>
          <w:bCs/>
        </w:rPr>
        <w:t>gender</w:t>
      </w:r>
      <w:r w:rsidRPr="000B62E2">
        <w:rPr>
          <w:rFonts w:eastAsia="Calibri" w:cs="Times New Roman"/>
          <w:lang w:val="en-GB"/>
        </w:rPr>
        <w:t xml:space="preserve">, marital status and </w:t>
      </w:r>
      <w:r w:rsidR="00894637" w:rsidRPr="000B62E2">
        <w:rPr>
          <w:rFonts w:eastAsia="Calibri" w:cs="Times New Roman"/>
          <w:lang w:val="en-GB"/>
        </w:rPr>
        <w:t xml:space="preserve">9-group </w:t>
      </w:r>
      <w:r w:rsidRPr="000B62E2">
        <w:rPr>
          <w:rFonts w:eastAsia="Calibri" w:cs="Times New Roman"/>
          <w:lang w:val="en-GB"/>
        </w:rPr>
        <w:t xml:space="preserve">prefecture, and robust standard errors were estimated using cluster sandwich estimator due to data clustering by household. </w:t>
      </w:r>
      <w:r w:rsidRPr="000B62E2">
        <w:rPr>
          <w:rFonts w:eastAsia="Calibri" w:cs="Times New Roman"/>
          <w:bCs/>
          <w:lang w:val="en-GB"/>
        </w:rPr>
        <w:t>In analysis of children, marital status was not included.</w:t>
      </w:r>
      <w:r w:rsidRPr="000B62E2">
        <w:rPr>
          <w:rFonts w:eastAsia="Calibri" w:cs="Times New Roman"/>
          <w:lang w:val="en-GB"/>
        </w:rPr>
        <w:t xml:space="preserve"> </w:t>
      </w:r>
    </w:p>
    <w:p w14:paraId="26FD9FA4" w14:textId="77777777" w:rsidR="008B3582" w:rsidRPr="000B62E2" w:rsidRDefault="008B3582" w:rsidP="008B3582">
      <w:pPr>
        <w:spacing w:after="0"/>
        <w:rPr>
          <w:rFonts w:eastAsia="Calibri" w:cs="Times New Roman"/>
          <w:lang w:val="en-GB"/>
        </w:rPr>
      </w:pPr>
    </w:p>
    <w:p w14:paraId="1F68E2D8" w14:textId="77777777" w:rsidR="00795F8D" w:rsidRPr="000B62E2" w:rsidRDefault="00795F8D" w:rsidP="008B3582">
      <w:pPr>
        <w:spacing w:after="0"/>
        <w:rPr>
          <w:rFonts w:eastAsia="Calibri" w:cs="Times New Roman"/>
          <w:bCs/>
        </w:rPr>
      </w:pPr>
    </w:p>
    <w:p w14:paraId="6107978F" w14:textId="77777777" w:rsidR="00795F8D" w:rsidRPr="000B62E2" w:rsidRDefault="00795F8D" w:rsidP="008B3582">
      <w:pPr>
        <w:spacing w:after="0"/>
        <w:rPr>
          <w:rFonts w:eastAsia="Calibri" w:cs="Times New Roman"/>
          <w:bCs/>
        </w:rPr>
      </w:pPr>
    </w:p>
    <w:p w14:paraId="023CF2AB" w14:textId="77777777" w:rsidR="00795F8D" w:rsidRPr="000B62E2" w:rsidRDefault="00795F8D" w:rsidP="008B3582">
      <w:pPr>
        <w:spacing w:after="0"/>
        <w:rPr>
          <w:rFonts w:eastAsia="Calibri" w:cs="Times New Roman"/>
          <w:bCs/>
        </w:rPr>
      </w:pPr>
    </w:p>
    <w:p w14:paraId="75703911" w14:textId="77777777" w:rsidR="00795F8D" w:rsidRPr="000B62E2" w:rsidRDefault="00795F8D" w:rsidP="008B3582">
      <w:pPr>
        <w:spacing w:after="0"/>
        <w:rPr>
          <w:rFonts w:eastAsia="Calibri" w:cs="Times New Roman"/>
          <w:bCs/>
        </w:rPr>
      </w:pPr>
    </w:p>
    <w:p w14:paraId="522B9578" w14:textId="77777777" w:rsidR="00795F8D" w:rsidRPr="000B62E2" w:rsidRDefault="00795F8D" w:rsidP="008B3582">
      <w:pPr>
        <w:spacing w:after="0"/>
        <w:rPr>
          <w:rFonts w:eastAsia="Calibri" w:cs="Times New Roman"/>
          <w:bCs/>
        </w:rPr>
      </w:pPr>
    </w:p>
    <w:p w14:paraId="68F92606" w14:textId="77777777" w:rsidR="00795F8D" w:rsidRPr="000B62E2" w:rsidRDefault="00795F8D" w:rsidP="008B3582">
      <w:pPr>
        <w:spacing w:after="0"/>
        <w:rPr>
          <w:rFonts w:eastAsia="Calibri" w:cs="Times New Roman"/>
          <w:bCs/>
        </w:rPr>
      </w:pPr>
    </w:p>
    <w:p w14:paraId="32EB0873" w14:textId="77777777" w:rsidR="00795F8D" w:rsidRPr="000B62E2" w:rsidRDefault="00795F8D" w:rsidP="008B3582">
      <w:pPr>
        <w:spacing w:after="0"/>
        <w:rPr>
          <w:rFonts w:eastAsia="Calibri" w:cs="Times New Roman"/>
          <w:bCs/>
        </w:rPr>
      </w:pPr>
    </w:p>
    <w:p w14:paraId="64D21A5C" w14:textId="77777777" w:rsidR="00795F8D" w:rsidRPr="000B62E2" w:rsidRDefault="00795F8D" w:rsidP="008B3582">
      <w:pPr>
        <w:spacing w:after="0"/>
        <w:rPr>
          <w:rFonts w:eastAsia="Calibri" w:cs="Times New Roman"/>
          <w:bCs/>
        </w:rPr>
      </w:pPr>
    </w:p>
    <w:p w14:paraId="1793D52F" w14:textId="77777777" w:rsidR="00795F8D" w:rsidRPr="000B62E2" w:rsidRDefault="00795F8D" w:rsidP="008B3582">
      <w:pPr>
        <w:spacing w:after="0"/>
        <w:rPr>
          <w:rFonts w:eastAsia="Calibri" w:cs="Times New Roman"/>
          <w:bCs/>
        </w:rPr>
      </w:pPr>
    </w:p>
    <w:p w14:paraId="714B3C19" w14:textId="77777777" w:rsidR="00795F8D" w:rsidRPr="000B62E2" w:rsidRDefault="00795F8D" w:rsidP="008B3582">
      <w:pPr>
        <w:spacing w:after="0"/>
        <w:rPr>
          <w:rFonts w:eastAsia="Calibri" w:cs="Times New Roman"/>
          <w:bCs/>
        </w:rPr>
      </w:pPr>
    </w:p>
    <w:p w14:paraId="6D92C24F" w14:textId="7EB98566" w:rsidR="00C60AEC" w:rsidRPr="000B62E2" w:rsidRDefault="00795F8D" w:rsidP="008B3582">
      <w:pPr>
        <w:spacing w:after="0"/>
        <w:rPr>
          <w:rFonts w:eastAsia="Calibri" w:cs="Times New Roman"/>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C60AEC" w:rsidRPr="000B62E2">
        <w:rPr>
          <w:rFonts w:eastAsia="Calibri" w:cs="Times New Roman"/>
          <w:bCs/>
        </w:rPr>
        <w:br w:type="page"/>
      </w:r>
    </w:p>
    <w:p w14:paraId="323553FA" w14:textId="3E9F534C" w:rsidR="00C60AEC" w:rsidRPr="000B62E2" w:rsidRDefault="00C60AEC" w:rsidP="00D244DC">
      <w:pPr>
        <w:pStyle w:val="Heading2"/>
        <w:rPr>
          <w:color w:val="FF0000"/>
          <w:lang w:val="en-GB"/>
        </w:rPr>
      </w:pPr>
      <w:bookmarkStart w:id="1399" w:name="figureA3"/>
      <w:bookmarkStart w:id="1400" w:name="_Toc93943436"/>
      <w:bookmarkEnd w:id="1399"/>
      <w:r w:rsidRPr="000B62E2">
        <w:rPr>
          <w:bCs/>
        </w:rPr>
        <w:lastRenderedPageBreak/>
        <w:t>FIGURE A</w:t>
      </w:r>
      <w:r w:rsidR="000B62E2" w:rsidRPr="000B62E2">
        <w:rPr>
          <w:bCs/>
        </w:rPr>
        <w:t>5</w:t>
      </w:r>
      <w:r w:rsidRPr="000B62E2">
        <w:rPr>
          <w:bCs/>
        </w:rPr>
        <w:t xml:space="preserve"> </w:t>
      </w:r>
      <w:r w:rsidRPr="000B62E2">
        <w:t xml:space="preserve">Relative Index of Inequality in poor health based on household income after tax for </w:t>
      </w:r>
      <w:r w:rsidR="009637E3" w:rsidRPr="000B62E2">
        <w:t>age-group</w:t>
      </w:r>
      <w:r w:rsidRPr="000B62E2">
        <w:t>, 1992-2013</w:t>
      </w:r>
      <w:bookmarkEnd w:id="1400"/>
      <w:r w:rsidRPr="000B62E2">
        <w:rPr>
          <w:color w:val="FF0000"/>
          <w:lang w:val="en-GB"/>
        </w:rPr>
        <w:t xml:space="preserve"> </w:t>
      </w:r>
    </w:p>
    <w:p w14:paraId="42E35A4A" w14:textId="16F18F43" w:rsidR="00C60AEC" w:rsidRPr="000B62E2" w:rsidRDefault="00894637" w:rsidP="00C60AEC">
      <w:pPr>
        <w:rPr>
          <w:rFonts w:cs="Times New Roman"/>
          <w:b/>
          <w:bCs/>
        </w:rPr>
      </w:pPr>
      <w:r w:rsidRPr="000B62E2">
        <w:rPr>
          <w:rFonts w:cs="Times New Roman"/>
          <w:b/>
          <w:bCs/>
          <w:noProof/>
          <w:lang w:val="en-GB" w:eastAsia="ja-JP"/>
        </w:rPr>
        <w:drawing>
          <wp:inline distT="0" distB="0" distL="0" distR="0" wp14:anchorId="5138641F" wp14:editId="026F7739">
            <wp:extent cx="5699051" cy="4144764"/>
            <wp:effectExtent l="0" t="0" r="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09954" cy="4152694"/>
                    </a:xfrm>
                    <a:prstGeom prst="rect">
                      <a:avLst/>
                    </a:prstGeom>
                    <a:noFill/>
                    <a:ln>
                      <a:noFill/>
                    </a:ln>
                  </pic:spPr>
                </pic:pic>
              </a:graphicData>
            </a:graphic>
          </wp:inline>
        </w:drawing>
      </w:r>
      <w:r w:rsidR="00C60AEC" w:rsidRPr="000B62E2">
        <w:rPr>
          <w:rFonts w:cs="Times New Roman"/>
          <w:b/>
          <w:bCs/>
        </w:rPr>
        <w:t xml:space="preserve"> </w:t>
      </w:r>
    </w:p>
    <w:p w14:paraId="22AB8007" w14:textId="512F633B" w:rsidR="009D57F3" w:rsidRPr="000B62E2" w:rsidRDefault="009D57F3" w:rsidP="00AE45EF">
      <w:pPr>
        <w:spacing w:after="0"/>
        <w:rPr>
          <w:rFonts w:eastAsia="Calibri" w:cs="Times New Roman"/>
          <w:bCs/>
        </w:rPr>
      </w:pPr>
      <w:r w:rsidRPr="000B62E2">
        <w:rPr>
          <w:rFonts w:eastAsia="Calibri" w:cs="Times New Roman"/>
          <w:bCs/>
        </w:rPr>
        <w:t xml:space="preserve">Dots represent RII for each year calculated separately for each survey year (see: supplementary appendix Table A6). </w:t>
      </w:r>
    </w:p>
    <w:p w14:paraId="285B4DF5" w14:textId="77777777" w:rsidR="009D57F3" w:rsidRPr="000B62E2" w:rsidRDefault="009D57F3" w:rsidP="00AE45EF">
      <w:pPr>
        <w:spacing w:after="0"/>
        <w:rPr>
          <w:rFonts w:eastAsia="Calibri" w:cs="Times New Roman"/>
          <w:bCs/>
        </w:rPr>
      </w:pPr>
    </w:p>
    <w:p w14:paraId="51CA796F" w14:textId="592DC89B" w:rsidR="009D57F3" w:rsidRPr="000B62E2" w:rsidRDefault="009D57F3" w:rsidP="00AE45EF">
      <w:pPr>
        <w:spacing w:after="0"/>
        <w:rPr>
          <w:rFonts w:eastAsia="Calibri" w:cs="Times New Roman"/>
          <w:bCs/>
        </w:rPr>
      </w:pPr>
      <w:r w:rsidRPr="000B62E2">
        <w:rPr>
          <w:rFonts w:eastAsia="Calibri" w:cs="Times New Roman"/>
          <w:bCs/>
        </w:rPr>
        <w:t xml:space="preserve">Line and confidence intervals (shadowed area) were calculated using coefficients and standard errors obtained from a quadratic time trend model. </w:t>
      </w:r>
      <w:r w:rsidR="0001520E" w:rsidRPr="000B62E2">
        <w:rPr>
          <w:rFonts w:eastAsia="Calibri" w:cs="Times New Roman"/>
          <w:bCs/>
        </w:rPr>
        <w:t>Reported p-values are for a quadratic trend term if quadratic trend term was statistically significant. Otherwise, p-values for a linear trend term from a linear trend model which does not include a quadratic term in the model was reported.</w:t>
      </w:r>
      <w:r w:rsidRPr="000B62E2">
        <w:rPr>
          <w:rFonts w:eastAsia="Calibri" w:cs="Times New Roman"/>
          <w:bCs/>
        </w:rPr>
        <w:t xml:space="preserve"> (see: supplementary appendix Table A7). </w:t>
      </w:r>
    </w:p>
    <w:p w14:paraId="5FA17176" w14:textId="77777777" w:rsidR="009D57F3" w:rsidRPr="000B62E2" w:rsidRDefault="009D57F3" w:rsidP="00AE45EF">
      <w:pPr>
        <w:spacing w:after="0"/>
        <w:rPr>
          <w:rFonts w:eastAsia="Calibri" w:cs="Times New Roman"/>
          <w:bCs/>
        </w:rPr>
      </w:pPr>
    </w:p>
    <w:p w14:paraId="4F8AA969" w14:textId="6318CCCC" w:rsidR="009D57F3" w:rsidRPr="000B62E2" w:rsidRDefault="009D57F3" w:rsidP="00AE45EF">
      <w:pPr>
        <w:spacing w:after="0"/>
        <w:rPr>
          <w:rFonts w:eastAsia="Calibri" w:cs="Times New Roman"/>
          <w:lang w:val="en-GB"/>
        </w:rPr>
      </w:pPr>
      <w:r w:rsidRPr="000B62E2">
        <w:rPr>
          <w:rFonts w:eastAsia="Calibri" w:cs="Times New Roman"/>
          <w:lang w:val="en-GB"/>
        </w:rPr>
        <w:t xml:space="preserve">All analyses were weighted using a survey weight and adjusted for categorical year, 5-year interval age, </w:t>
      </w:r>
      <w:r w:rsidRPr="000B62E2">
        <w:rPr>
          <w:rFonts w:eastAsia="Calibri" w:cs="Times New Roman"/>
          <w:bCs/>
        </w:rPr>
        <w:t>gender</w:t>
      </w:r>
      <w:r w:rsidRPr="000B62E2">
        <w:rPr>
          <w:rFonts w:eastAsia="Calibri" w:cs="Times New Roman"/>
          <w:lang w:val="en-GB"/>
        </w:rPr>
        <w:t xml:space="preserve">, marital status and </w:t>
      </w:r>
      <w:r w:rsidR="00894637" w:rsidRPr="000B62E2">
        <w:rPr>
          <w:rFonts w:eastAsia="Calibri" w:cs="Times New Roman"/>
          <w:lang w:val="en-GB"/>
        </w:rPr>
        <w:t xml:space="preserve">9-group </w:t>
      </w:r>
      <w:r w:rsidRPr="000B62E2">
        <w:rPr>
          <w:rFonts w:eastAsia="Calibri" w:cs="Times New Roman"/>
          <w:lang w:val="en-GB"/>
        </w:rPr>
        <w:t xml:space="preserve">prefecture, and robust standard errors were estimated using cluster sandwich estimator due to data clustering by household. </w:t>
      </w:r>
      <w:r w:rsidRPr="000B62E2">
        <w:rPr>
          <w:rFonts w:eastAsia="Calibri" w:cs="Times New Roman"/>
          <w:bCs/>
          <w:lang w:val="en-GB"/>
        </w:rPr>
        <w:t>In analysis of children, marital status was not included.</w:t>
      </w:r>
      <w:r w:rsidRPr="000B62E2">
        <w:rPr>
          <w:rFonts w:eastAsia="Calibri" w:cs="Times New Roman"/>
          <w:lang w:val="en-GB"/>
        </w:rPr>
        <w:t xml:space="preserve"> </w:t>
      </w:r>
    </w:p>
    <w:p w14:paraId="1592106A" w14:textId="77777777" w:rsidR="009D57F3" w:rsidRPr="000B62E2" w:rsidRDefault="009D57F3" w:rsidP="009D57F3">
      <w:pPr>
        <w:spacing w:after="0"/>
        <w:rPr>
          <w:rFonts w:eastAsia="Calibri" w:cs="Times New Roman"/>
          <w:lang w:val="en-GB"/>
        </w:rPr>
      </w:pPr>
    </w:p>
    <w:p w14:paraId="2F29EC93" w14:textId="77777777" w:rsidR="00BE3917" w:rsidRPr="000B62E2" w:rsidRDefault="00BE3917" w:rsidP="009D57F3">
      <w:pPr>
        <w:spacing w:after="0"/>
        <w:rPr>
          <w:rFonts w:eastAsia="Calibri" w:cs="Times New Roman"/>
          <w:bCs/>
        </w:rPr>
      </w:pPr>
    </w:p>
    <w:p w14:paraId="2EB67A17" w14:textId="77777777" w:rsidR="00BE3917" w:rsidRPr="000B62E2" w:rsidRDefault="00BE3917" w:rsidP="009D57F3">
      <w:pPr>
        <w:spacing w:after="0"/>
        <w:rPr>
          <w:rFonts w:eastAsia="Calibri" w:cs="Times New Roman"/>
          <w:bCs/>
        </w:rPr>
      </w:pPr>
    </w:p>
    <w:p w14:paraId="46327AC0" w14:textId="77777777" w:rsidR="00BE3917" w:rsidRPr="000B62E2" w:rsidRDefault="00BE3917" w:rsidP="009D57F3">
      <w:pPr>
        <w:spacing w:after="0"/>
        <w:rPr>
          <w:rFonts w:eastAsia="Calibri" w:cs="Times New Roman"/>
          <w:bCs/>
        </w:rPr>
      </w:pPr>
    </w:p>
    <w:p w14:paraId="0EF77AE0" w14:textId="77777777" w:rsidR="00BE3917" w:rsidRPr="000B62E2" w:rsidRDefault="00BE3917" w:rsidP="009D57F3">
      <w:pPr>
        <w:spacing w:after="0"/>
        <w:rPr>
          <w:rFonts w:eastAsia="Calibri" w:cs="Times New Roman"/>
          <w:bCs/>
        </w:rPr>
      </w:pPr>
    </w:p>
    <w:p w14:paraId="552732D9" w14:textId="77777777" w:rsidR="00BE3917" w:rsidRPr="000B62E2" w:rsidRDefault="00BE3917" w:rsidP="009D57F3">
      <w:pPr>
        <w:spacing w:after="0"/>
        <w:rPr>
          <w:rFonts w:eastAsia="Calibri" w:cs="Times New Roman"/>
          <w:bCs/>
        </w:rPr>
      </w:pPr>
    </w:p>
    <w:p w14:paraId="5228EA6E" w14:textId="77777777" w:rsidR="00BE3917" w:rsidRPr="000B62E2" w:rsidRDefault="00BE3917" w:rsidP="009D57F3">
      <w:pPr>
        <w:spacing w:after="0"/>
        <w:rPr>
          <w:rFonts w:eastAsia="Calibri" w:cs="Times New Roman"/>
          <w:bCs/>
        </w:rPr>
      </w:pPr>
    </w:p>
    <w:p w14:paraId="1BFCE907" w14:textId="77777777" w:rsidR="00BE3917" w:rsidRPr="000B62E2" w:rsidRDefault="00BE3917" w:rsidP="009D57F3">
      <w:pPr>
        <w:spacing w:after="0"/>
        <w:rPr>
          <w:rFonts w:eastAsia="Calibri" w:cs="Times New Roman"/>
          <w:bCs/>
        </w:rPr>
      </w:pPr>
    </w:p>
    <w:p w14:paraId="035AB486" w14:textId="77777777" w:rsidR="00BE3917" w:rsidRPr="000B62E2" w:rsidRDefault="00BE3917" w:rsidP="009D57F3">
      <w:pPr>
        <w:spacing w:after="0"/>
        <w:rPr>
          <w:rFonts w:eastAsia="Calibri" w:cs="Times New Roman"/>
          <w:bCs/>
        </w:rPr>
      </w:pPr>
    </w:p>
    <w:p w14:paraId="3AFFF299" w14:textId="77777777" w:rsidR="00BE3917" w:rsidRPr="000B62E2" w:rsidRDefault="00BE3917" w:rsidP="009D57F3">
      <w:pPr>
        <w:spacing w:after="0"/>
        <w:rPr>
          <w:rFonts w:eastAsia="Calibri" w:cs="Times New Roman"/>
          <w:bCs/>
        </w:rPr>
      </w:pPr>
    </w:p>
    <w:p w14:paraId="7F2F0669" w14:textId="5D177D38" w:rsidR="00BE3917" w:rsidRPr="000B62E2" w:rsidRDefault="00BE3917" w:rsidP="009D57F3">
      <w:pPr>
        <w:spacing w:after="0"/>
        <w:rPr>
          <w:rFonts w:eastAsia="Calibri" w:cs="Times New Roman"/>
          <w:lang w:val="en-GB"/>
        </w:rPr>
      </w:pPr>
    </w:p>
    <w:p w14:paraId="598ACA6A" w14:textId="56110A1F" w:rsidR="00C60AEC" w:rsidRPr="000B62E2" w:rsidRDefault="00252D0F" w:rsidP="009D57F3">
      <w:pPr>
        <w:spacing w:after="0"/>
        <w:rPr>
          <w:rFonts w:eastAsia="Calibri" w:cs="Times New Roman"/>
          <w:bCs/>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C60AEC" w:rsidRPr="000B62E2">
        <w:rPr>
          <w:rFonts w:eastAsia="Calibri" w:cs="Times New Roman"/>
          <w:bCs/>
        </w:rPr>
        <w:br w:type="page"/>
      </w:r>
    </w:p>
    <w:p w14:paraId="3C843607" w14:textId="206C1422" w:rsidR="00C60AEC" w:rsidRPr="000B62E2" w:rsidRDefault="00C60AEC" w:rsidP="00D244DC">
      <w:pPr>
        <w:pStyle w:val="Heading2"/>
        <w:rPr>
          <w:rFonts w:eastAsia="Calibri"/>
          <w:color w:val="FF0000"/>
          <w:lang w:val="en-GB"/>
        </w:rPr>
      </w:pPr>
      <w:bookmarkStart w:id="1401" w:name="figureA4"/>
      <w:bookmarkStart w:id="1402" w:name="_Toc93943437"/>
      <w:bookmarkEnd w:id="1401"/>
      <w:r w:rsidRPr="000B62E2">
        <w:rPr>
          <w:rFonts w:eastAsia="Calibri"/>
          <w:lang w:val="en-GB"/>
        </w:rPr>
        <w:lastRenderedPageBreak/>
        <w:t>FIGURE A</w:t>
      </w:r>
      <w:r w:rsidR="000B62E2" w:rsidRPr="000B62E2">
        <w:rPr>
          <w:rFonts w:eastAsia="Calibri"/>
          <w:lang w:val="en-GB"/>
        </w:rPr>
        <w:t>6</w:t>
      </w:r>
      <w:r w:rsidRPr="000B62E2">
        <w:rPr>
          <w:rFonts w:eastAsia="Calibri"/>
          <w:lang w:val="en-GB"/>
        </w:rPr>
        <w:t xml:space="preserve"> </w:t>
      </w:r>
      <w:r w:rsidRPr="000B62E2">
        <w:rPr>
          <w:lang w:val="en-GB"/>
        </w:rPr>
        <w:t xml:space="preserve">Prevalence of age-standardized wellbeing and poor health by </w:t>
      </w:r>
      <w:r w:rsidR="009637E3" w:rsidRPr="000B62E2">
        <w:rPr>
          <w:lang w:val="en-GB"/>
        </w:rPr>
        <w:t>age-group</w:t>
      </w:r>
      <w:r w:rsidRPr="000B62E2">
        <w:rPr>
          <w:lang w:val="en-GB"/>
        </w:rPr>
        <w:t xml:space="preserve"> and </w:t>
      </w:r>
      <w:r w:rsidR="00DE3916" w:rsidRPr="000B62E2">
        <w:rPr>
          <w:rFonts w:eastAsia="Calibri"/>
        </w:rPr>
        <w:t>gender</w:t>
      </w:r>
      <w:r w:rsidRPr="000B62E2">
        <w:rPr>
          <w:lang w:val="en-GB"/>
        </w:rPr>
        <w:t>,</w:t>
      </w:r>
      <w:r w:rsidRPr="000B62E2">
        <w:rPr>
          <w:rFonts w:eastAsia="Calibri"/>
          <w:lang w:val="en-GB"/>
        </w:rPr>
        <w:t xml:space="preserve"> 1986-2013</w:t>
      </w:r>
      <w:bookmarkEnd w:id="1402"/>
    </w:p>
    <w:p w14:paraId="37197C24" w14:textId="0F10E0A9" w:rsidR="00C60AEC" w:rsidRPr="000B62E2" w:rsidRDefault="00BA2B9E" w:rsidP="00C60AEC">
      <w:pPr>
        <w:spacing w:line="257" w:lineRule="auto"/>
        <w:rPr>
          <w:rFonts w:eastAsia="Calibri" w:cs="Times New Roman"/>
          <w:b/>
          <w:bCs/>
        </w:rPr>
      </w:pPr>
      <w:r w:rsidRPr="000B62E2">
        <w:rPr>
          <w:rFonts w:eastAsia="Calibri" w:cs="Times New Roman"/>
          <w:b/>
          <w:bCs/>
          <w:noProof/>
          <w:lang w:val="en-GB" w:eastAsia="ja-JP"/>
        </w:rPr>
        <w:drawing>
          <wp:inline distT="0" distB="0" distL="0" distR="0" wp14:anchorId="2BBEEF32" wp14:editId="1892D28D">
            <wp:extent cx="5718412" cy="5137834"/>
            <wp:effectExtent l="0" t="0" r="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27915" cy="5146373"/>
                    </a:xfrm>
                    <a:prstGeom prst="rect">
                      <a:avLst/>
                    </a:prstGeom>
                    <a:noFill/>
                    <a:ln>
                      <a:noFill/>
                    </a:ln>
                  </pic:spPr>
                </pic:pic>
              </a:graphicData>
            </a:graphic>
          </wp:inline>
        </w:drawing>
      </w:r>
    </w:p>
    <w:p w14:paraId="67BC437F" w14:textId="307E336E" w:rsidR="00C60AEC" w:rsidRPr="000B62E2" w:rsidRDefault="00C60AEC" w:rsidP="00C60AEC">
      <w:pPr>
        <w:rPr>
          <w:rFonts w:cs="Times New Roman"/>
          <w:b/>
          <w:bCs/>
          <w:lang w:val="en-GB"/>
        </w:rPr>
      </w:pPr>
      <w:r w:rsidRPr="000B62E2">
        <w:rPr>
          <w:rFonts w:eastAsia="Calibri" w:cs="Times New Roman"/>
          <w:bCs/>
          <w:lang w:val="en-GB"/>
        </w:rPr>
        <w:t xml:space="preserve">Age were held at mean levels of each </w:t>
      </w:r>
      <w:r w:rsidR="009637E3" w:rsidRPr="000B62E2">
        <w:rPr>
          <w:rFonts w:eastAsia="Calibri" w:cs="Times New Roman"/>
          <w:bCs/>
          <w:lang w:val="en-GB"/>
        </w:rPr>
        <w:t>age-group</w:t>
      </w:r>
      <w:r w:rsidRPr="000B62E2">
        <w:rPr>
          <w:rFonts w:eastAsia="Calibri" w:cs="Times New Roman"/>
          <w:bCs/>
          <w:lang w:val="en-GB"/>
        </w:rPr>
        <w:t xml:space="preserve">. </w:t>
      </w:r>
      <w:r w:rsidR="00BC70AB" w:rsidRPr="000B62E2">
        <w:rPr>
          <w:rFonts w:eastAsia="Calibri" w:cs="Times New Roman"/>
          <w:bCs/>
          <w:lang w:val="en-GB"/>
        </w:rPr>
        <w:t xml:space="preserve">Wellbeing: red, poor health: blue, </w:t>
      </w:r>
      <w:r w:rsidR="00746835" w:rsidRPr="000B62E2">
        <w:rPr>
          <w:rFonts w:eastAsia="Calibri" w:cs="Times New Roman"/>
          <w:bCs/>
          <w:lang w:val="en-GB"/>
        </w:rPr>
        <w:t>s</w:t>
      </w:r>
      <w:r w:rsidRPr="000B62E2">
        <w:rPr>
          <w:rFonts w:cs="Times New Roman"/>
          <w:bCs/>
          <w:lang w:val="en-GB"/>
        </w:rPr>
        <w:t>olid line: male, dashed line: female</w:t>
      </w:r>
      <w:r w:rsidR="00BC70AB" w:rsidRPr="000B62E2">
        <w:rPr>
          <w:rFonts w:cs="Times New Roman"/>
          <w:bCs/>
          <w:lang w:val="en-GB"/>
        </w:rPr>
        <w:t>.</w:t>
      </w:r>
    </w:p>
    <w:p w14:paraId="68765475" w14:textId="77777777" w:rsidR="008030C0" w:rsidRPr="000B62E2" w:rsidRDefault="008030C0" w:rsidP="00C60AEC">
      <w:pPr>
        <w:rPr>
          <w:rFonts w:cs="Times New Roman"/>
          <w:b/>
          <w:bCs/>
          <w:lang w:val="en-GB"/>
        </w:rPr>
      </w:pPr>
    </w:p>
    <w:p w14:paraId="05258970" w14:textId="77777777" w:rsidR="008030C0" w:rsidRPr="000B62E2" w:rsidRDefault="008030C0" w:rsidP="00C60AEC">
      <w:pPr>
        <w:rPr>
          <w:rFonts w:cs="Times New Roman"/>
          <w:b/>
          <w:bCs/>
          <w:lang w:val="en-GB"/>
        </w:rPr>
      </w:pPr>
    </w:p>
    <w:p w14:paraId="4BD7850D" w14:textId="77777777" w:rsidR="008030C0" w:rsidRPr="000B62E2" w:rsidRDefault="008030C0" w:rsidP="00C60AEC">
      <w:pPr>
        <w:rPr>
          <w:rFonts w:cs="Times New Roman"/>
          <w:b/>
          <w:bCs/>
          <w:lang w:val="en-GB"/>
        </w:rPr>
      </w:pPr>
    </w:p>
    <w:p w14:paraId="07805FFC" w14:textId="77777777" w:rsidR="008030C0" w:rsidRPr="000B62E2" w:rsidRDefault="008030C0" w:rsidP="00C60AEC">
      <w:pPr>
        <w:rPr>
          <w:rFonts w:cs="Times New Roman"/>
          <w:b/>
          <w:bCs/>
          <w:lang w:val="en-GB"/>
        </w:rPr>
      </w:pPr>
    </w:p>
    <w:p w14:paraId="0802A6F0" w14:textId="77777777" w:rsidR="008030C0" w:rsidRPr="000B62E2" w:rsidRDefault="008030C0" w:rsidP="00C60AEC">
      <w:pPr>
        <w:rPr>
          <w:rFonts w:cs="Times New Roman"/>
          <w:b/>
          <w:bCs/>
          <w:lang w:val="en-GB"/>
        </w:rPr>
      </w:pPr>
    </w:p>
    <w:p w14:paraId="4D9B6477" w14:textId="77777777" w:rsidR="008030C0" w:rsidRPr="000B62E2" w:rsidRDefault="008030C0" w:rsidP="00C60AEC">
      <w:pPr>
        <w:rPr>
          <w:rFonts w:cs="Times New Roman"/>
          <w:b/>
          <w:bCs/>
          <w:lang w:val="en-GB"/>
        </w:rPr>
      </w:pPr>
    </w:p>
    <w:p w14:paraId="4624654C" w14:textId="77777777" w:rsidR="008030C0" w:rsidRPr="000B62E2" w:rsidRDefault="008030C0" w:rsidP="00C60AEC">
      <w:pPr>
        <w:rPr>
          <w:rFonts w:cs="Times New Roman"/>
          <w:b/>
          <w:bCs/>
          <w:lang w:val="en-GB"/>
        </w:rPr>
      </w:pPr>
    </w:p>
    <w:p w14:paraId="5A3AEB22" w14:textId="77777777" w:rsidR="008030C0" w:rsidRPr="000B62E2" w:rsidRDefault="008030C0" w:rsidP="00C60AEC">
      <w:pPr>
        <w:rPr>
          <w:rFonts w:cs="Times New Roman"/>
          <w:b/>
          <w:bCs/>
          <w:lang w:val="en-GB"/>
        </w:rPr>
      </w:pPr>
    </w:p>
    <w:p w14:paraId="4BDB61B5" w14:textId="77777777" w:rsidR="008030C0" w:rsidRPr="000B62E2" w:rsidRDefault="008030C0" w:rsidP="00C60AEC">
      <w:pPr>
        <w:rPr>
          <w:rFonts w:cs="Times New Roman"/>
          <w:b/>
          <w:bCs/>
          <w:lang w:val="en-GB"/>
        </w:rPr>
      </w:pPr>
    </w:p>
    <w:p w14:paraId="56F79984" w14:textId="77777777" w:rsidR="008030C0" w:rsidRPr="000B62E2" w:rsidRDefault="008030C0" w:rsidP="00C60AEC">
      <w:pPr>
        <w:rPr>
          <w:rFonts w:cs="Times New Roman"/>
          <w:b/>
          <w:bCs/>
          <w:lang w:val="en-GB"/>
        </w:rPr>
      </w:pPr>
    </w:p>
    <w:p w14:paraId="092853D9" w14:textId="77777777" w:rsidR="008030C0" w:rsidRPr="000B62E2" w:rsidRDefault="008030C0" w:rsidP="00C60AEC">
      <w:pPr>
        <w:rPr>
          <w:rFonts w:cs="Times New Roman"/>
          <w:b/>
          <w:bCs/>
          <w:lang w:val="en-GB"/>
        </w:rPr>
      </w:pPr>
    </w:p>
    <w:p w14:paraId="3C7657D9" w14:textId="2B4FE2D8" w:rsidR="00C60AEC" w:rsidRPr="000B62E2" w:rsidRDefault="008030C0" w:rsidP="00C60AEC">
      <w:pPr>
        <w:rPr>
          <w:rFonts w:cs="Times New Roman"/>
          <w:b/>
          <w:bCs/>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C60AEC" w:rsidRPr="000B62E2">
        <w:rPr>
          <w:rFonts w:cs="Times New Roman"/>
          <w:b/>
          <w:bCs/>
          <w:lang w:val="en-GB"/>
        </w:rPr>
        <w:br w:type="page"/>
      </w:r>
    </w:p>
    <w:p w14:paraId="2314EB36" w14:textId="17456A0A" w:rsidR="00C60AEC" w:rsidRPr="000B62E2" w:rsidRDefault="00C60AEC" w:rsidP="00D244DC">
      <w:pPr>
        <w:pStyle w:val="Heading2"/>
        <w:rPr>
          <w:color w:val="FF0000"/>
          <w:lang w:val="en-GB"/>
        </w:rPr>
      </w:pPr>
      <w:bookmarkStart w:id="1403" w:name="figureA5"/>
      <w:bookmarkStart w:id="1404" w:name="_Toc93943438"/>
      <w:bookmarkEnd w:id="1403"/>
      <w:r w:rsidRPr="000B62E2">
        <w:rPr>
          <w:bCs/>
        </w:rPr>
        <w:lastRenderedPageBreak/>
        <w:t>FIGURE A</w:t>
      </w:r>
      <w:r w:rsidR="000B62E2" w:rsidRPr="000B62E2">
        <w:rPr>
          <w:bCs/>
        </w:rPr>
        <w:t>7</w:t>
      </w:r>
      <w:r w:rsidRPr="000B62E2">
        <w:rPr>
          <w:bCs/>
        </w:rPr>
        <w:t xml:space="preserve"> </w:t>
      </w:r>
      <w:r w:rsidRPr="000B62E2">
        <w:t xml:space="preserve">Slope Index of Inequality in wellbeing based on household income after tax for </w:t>
      </w:r>
      <w:r w:rsidR="009637E3" w:rsidRPr="000B62E2">
        <w:t>age-group</w:t>
      </w:r>
      <w:r w:rsidRPr="000B62E2">
        <w:t xml:space="preserve"> and </w:t>
      </w:r>
      <w:r w:rsidR="00DE3916" w:rsidRPr="000B62E2">
        <w:rPr>
          <w:bCs/>
        </w:rPr>
        <w:t>gender</w:t>
      </w:r>
      <w:r w:rsidRPr="000B62E2">
        <w:t>, 1992-2013</w:t>
      </w:r>
      <w:bookmarkEnd w:id="1404"/>
      <w:r w:rsidRPr="000B62E2">
        <w:rPr>
          <w:color w:val="FF0000"/>
          <w:lang w:val="en-GB"/>
        </w:rPr>
        <w:t xml:space="preserve"> </w:t>
      </w:r>
    </w:p>
    <w:p w14:paraId="7490461D" w14:textId="1E70FD12" w:rsidR="00C60AEC" w:rsidRPr="000B62E2" w:rsidRDefault="000820F9" w:rsidP="00C60AEC">
      <w:pPr>
        <w:spacing w:line="257" w:lineRule="auto"/>
        <w:rPr>
          <w:rFonts w:eastAsia="Calibri" w:cs="Times New Roman"/>
          <w:b/>
          <w:bCs/>
          <w:lang w:val="en-GB"/>
        </w:rPr>
      </w:pPr>
      <w:r w:rsidRPr="000B62E2">
        <w:rPr>
          <w:rFonts w:eastAsia="Calibri" w:cs="Times New Roman"/>
          <w:b/>
          <w:bCs/>
          <w:lang w:val="en-GB"/>
        </w:rPr>
        <w:t xml:space="preserve"> </w:t>
      </w:r>
      <w:r w:rsidRPr="000B62E2">
        <w:rPr>
          <w:rFonts w:eastAsia="Calibri" w:cs="Times New Roman"/>
          <w:b/>
          <w:bCs/>
          <w:noProof/>
          <w:lang w:val="en-GB" w:eastAsia="ja-JP"/>
        </w:rPr>
        <w:drawing>
          <wp:inline distT="0" distB="0" distL="0" distR="0" wp14:anchorId="3FD32340" wp14:editId="648E0E4C">
            <wp:extent cx="5641675" cy="4103036"/>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649649" cy="4108835"/>
                    </a:xfrm>
                    <a:prstGeom prst="rect">
                      <a:avLst/>
                    </a:prstGeom>
                    <a:noFill/>
                    <a:ln>
                      <a:noFill/>
                    </a:ln>
                  </pic:spPr>
                </pic:pic>
              </a:graphicData>
            </a:graphic>
          </wp:inline>
        </w:drawing>
      </w:r>
    </w:p>
    <w:p w14:paraId="2B2D513C" w14:textId="60EE27A4" w:rsidR="009A4DED" w:rsidRPr="000B62E2" w:rsidRDefault="00C04B4E" w:rsidP="00573E77">
      <w:pPr>
        <w:spacing w:line="257" w:lineRule="auto"/>
        <w:rPr>
          <w:rFonts w:cs="Times New Roman"/>
          <w:bCs/>
          <w:lang w:val="en-GB"/>
        </w:rPr>
      </w:pPr>
      <w:r w:rsidRPr="000B62E2">
        <w:rPr>
          <w:rFonts w:cs="Times New Roman"/>
          <w:bCs/>
          <w:lang w:val="en-GB"/>
        </w:rPr>
        <w:t>S</w:t>
      </w:r>
      <w:r w:rsidR="009A4DED" w:rsidRPr="000B62E2">
        <w:rPr>
          <w:rFonts w:cs="Times New Roman"/>
          <w:bCs/>
          <w:lang w:val="en-GB"/>
        </w:rPr>
        <w:t>olid line</w:t>
      </w:r>
      <w:r w:rsidRPr="000B62E2">
        <w:rPr>
          <w:rFonts w:cs="Times New Roman"/>
          <w:bCs/>
          <w:lang w:val="en-GB"/>
        </w:rPr>
        <w:t xml:space="preserve"> with hollow circles</w:t>
      </w:r>
      <w:r w:rsidR="009A4DED" w:rsidRPr="000B62E2">
        <w:rPr>
          <w:rFonts w:cs="Times New Roman"/>
          <w:bCs/>
          <w:lang w:val="en-GB"/>
        </w:rPr>
        <w:t>: male, dashed line</w:t>
      </w:r>
      <w:r w:rsidRPr="000B62E2">
        <w:rPr>
          <w:rFonts w:cs="Times New Roman"/>
          <w:bCs/>
          <w:lang w:val="en-GB"/>
        </w:rPr>
        <w:t xml:space="preserve"> with triangles</w:t>
      </w:r>
      <w:r w:rsidR="009A4DED" w:rsidRPr="000B62E2">
        <w:rPr>
          <w:rFonts w:cs="Times New Roman"/>
          <w:bCs/>
          <w:lang w:val="en-GB"/>
        </w:rPr>
        <w:t>: female.</w:t>
      </w:r>
      <w:r w:rsidR="00437C3C" w:rsidRPr="000B62E2">
        <w:rPr>
          <w:rFonts w:eastAsia="Calibri" w:cs="Times New Roman"/>
          <w:bCs/>
        </w:rPr>
        <w:t xml:space="preserve"> Q: Quadratic time trend, L: Linear time trend.</w:t>
      </w:r>
    </w:p>
    <w:p w14:paraId="30C3F07A" w14:textId="6036A38D" w:rsidR="00573E77" w:rsidRPr="000B62E2" w:rsidRDefault="00573E77" w:rsidP="00573E77">
      <w:pPr>
        <w:spacing w:line="257" w:lineRule="auto"/>
        <w:rPr>
          <w:rFonts w:eastAsia="Calibri" w:cs="Times New Roman"/>
          <w:bCs/>
        </w:rPr>
      </w:pPr>
      <w:r w:rsidRPr="000B62E2">
        <w:rPr>
          <w:rFonts w:eastAsia="Calibri" w:cs="Times New Roman"/>
          <w:bCs/>
        </w:rPr>
        <w:t>Dots represent SII for each year calculated separately for each survey year (see: supplementary appendix Table A</w:t>
      </w:r>
      <w:r w:rsidR="001055D3" w:rsidRPr="000B62E2">
        <w:rPr>
          <w:rFonts w:eastAsia="Calibri" w:cs="Times New Roman"/>
          <w:bCs/>
        </w:rPr>
        <w:t>10</w:t>
      </w:r>
      <w:r w:rsidRPr="000B62E2">
        <w:rPr>
          <w:rFonts w:eastAsia="Calibri" w:cs="Times New Roman"/>
          <w:bCs/>
        </w:rPr>
        <w:t xml:space="preserve">). </w:t>
      </w:r>
    </w:p>
    <w:p w14:paraId="13BB3FFF" w14:textId="7207BAAF" w:rsidR="00573E77" w:rsidRPr="000B62E2" w:rsidRDefault="00573E77" w:rsidP="006749CF">
      <w:pPr>
        <w:spacing w:after="0"/>
        <w:rPr>
          <w:rFonts w:eastAsia="Calibri" w:cs="Times New Roman"/>
          <w:bCs/>
        </w:rPr>
      </w:pPr>
      <w:r w:rsidRPr="000B62E2">
        <w:rPr>
          <w:rFonts w:eastAsia="Calibri" w:cs="Times New Roman"/>
          <w:bCs/>
        </w:rPr>
        <w:t xml:space="preserve">Line and confidence intervals (shadowed area) were calculated using coefficients and standard errors obtained from a quadratic time trend model. </w:t>
      </w:r>
      <w:r w:rsidR="006749CF" w:rsidRPr="000B62E2">
        <w:rPr>
          <w:rFonts w:eastAsia="Calibri" w:cs="Times New Roman"/>
          <w:bCs/>
        </w:rPr>
        <w:t xml:space="preserve">Reported p-values are for a quadratic trend term if quadratic trend term was statistically significant. Otherwise, p-values for a linear trend term from a linear trend model which does not include a quadratic term in the model was reported. </w:t>
      </w:r>
      <w:r w:rsidRPr="000B62E2">
        <w:rPr>
          <w:rFonts w:eastAsia="Calibri" w:cs="Times New Roman"/>
          <w:bCs/>
        </w:rPr>
        <w:t>(see: supplementary appendix Table A</w:t>
      </w:r>
      <w:r w:rsidR="0091252E" w:rsidRPr="000B62E2">
        <w:rPr>
          <w:rFonts w:eastAsia="Calibri" w:cs="Times New Roman"/>
          <w:bCs/>
        </w:rPr>
        <w:t>11</w:t>
      </w:r>
      <w:r w:rsidRPr="000B62E2">
        <w:rPr>
          <w:rFonts w:eastAsia="Calibri" w:cs="Times New Roman"/>
          <w:bCs/>
        </w:rPr>
        <w:t xml:space="preserve">). </w:t>
      </w:r>
    </w:p>
    <w:p w14:paraId="485ABD21" w14:textId="426324C3" w:rsidR="00573E77" w:rsidRPr="000B62E2" w:rsidRDefault="00573E77" w:rsidP="00573E77">
      <w:pPr>
        <w:spacing w:before="120" w:line="257" w:lineRule="auto"/>
        <w:rPr>
          <w:rFonts w:eastAsia="Calibri" w:cs="Times New Roman"/>
          <w:lang w:val="en-GB"/>
        </w:rPr>
      </w:pPr>
      <w:r w:rsidRPr="000B62E2">
        <w:rPr>
          <w:rFonts w:eastAsia="Calibri" w:cs="Times New Roman"/>
          <w:lang w:val="en-GB"/>
        </w:rPr>
        <w:t xml:space="preserve">All analyses were weighted using a survey weight and adjusted for categorical year, 5-year interval age, marital status and </w:t>
      </w:r>
      <w:r w:rsidR="000820F9" w:rsidRPr="000B62E2">
        <w:rPr>
          <w:rFonts w:eastAsia="Calibri" w:cs="Times New Roman"/>
          <w:lang w:val="en-GB"/>
        </w:rPr>
        <w:t xml:space="preserve">9-group </w:t>
      </w:r>
      <w:r w:rsidRPr="000B62E2">
        <w:rPr>
          <w:rFonts w:eastAsia="Calibri" w:cs="Times New Roman"/>
          <w:lang w:val="en-GB"/>
        </w:rPr>
        <w:t xml:space="preserve">prefecture, and robust standard errors were estimated using cluster sandwich estimator due to data clustering by household. </w:t>
      </w:r>
      <w:proofErr w:type="spellStart"/>
      <w:r w:rsidRPr="000B62E2">
        <w:rPr>
          <w:rFonts w:eastAsia="Calibri" w:cs="Times New Roman"/>
          <w:bCs/>
          <w:lang w:val="en-GB"/>
        </w:rPr>
        <w:t>n</w:t>
      </w:r>
      <w:proofErr w:type="spellEnd"/>
      <w:r w:rsidRPr="000B62E2">
        <w:rPr>
          <w:rFonts w:eastAsia="Calibri" w:cs="Times New Roman"/>
          <w:bCs/>
          <w:lang w:val="en-GB"/>
        </w:rPr>
        <w:t xml:space="preserve"> analysis of children, marital status was not included.</w:t>
      </w:r>
      <w:r w:rsidRPr="000B62E2">
        <w:rPr>
          <w:rFonts w:eastAsia="Calibri" w:cs="Times New Roman"/>
          <w:lang w:val="en-GB"/>
        </w:rPr>
        <w:t xml:space="preserve"> </w:t>
      </w:r>
    </w:p>
    <w:p w14:paraId="1D2F2644" w14:textId="77777777" w:rsidR="00AA3E59" w:rsidRPr="000B62E2" w:rsidRDefault="00AA3E59" w:rsidP="00573E77">
      <w:pPr>
        <w:spacing w:after="0"/>
        <w:rPr>
          <w:rFonts w:cs="Times New Roman"/>
          <w:bCs/>
        </w:rPr>
      </w:pPr>
    </w:p>
    <w:p w14:paraId="6F12550E" w14:textId="77777777" w:rsidR="00AA3E59" w:rsidRPr="000B62E2" w:rsidRDefault="00AA3E59" w:rsidP="00573E77">
      <w:pPr>
        <w:spacing w:after="0"/>
        <w:rPr>
          <w:rFonts w:cs="Times New Roman"/>
          <w:bCs/>
        </w:rPr>
      </w:pPr>
    </w:p>
    <w:p w14:paraId="56729A6D" w14:textId="77777777" w:rsidR="00AA3E59" w:rsidRPr="000B62E2" w:rsidRDefault="00AA3E59" w:rsidP="00573E77">
      <w:pPr>
        <w:spacing w:after="0"/>
        <w:rPr>
          <w:rFonts w:cs="Times New Roman"/>
          <w:bCs/>
        </w:rPr>
      </w:pPr>
    </w:p>
    <w:p w14:paraId="2AAF3F40" w14:textId="77777777" w:rsidR="00AA3E59" w:rsidRPr="000B62E2" w:rsidRDefault="00AA3E59" w:rsidP="00573E77">
      <w:pPr>
        <w:spacing w:after="0"/>
        <w:rPr>
          <w:rFonts w:cs="Times New Roman"/>
          <w:bCs/>
        </w:rPr>
      </w:pPr>
    </w:p>
    <w:p w14:paraId="2A75466C" w14:textId="77777777" w:rsidR="00AA3E59" w:rsidRPr="000B62E2" w:rsidRDefault="00AA3E59" w:rsidP="00573E77">
      <w:pPr>
        <w:spacing w:after="0"/>
        <w:rPr>
          <w:rFonts w:cs="Times New Roman"/>
          <w:bCs/>
        </w:rPr>
      </w:pPr>
    </w:p>
    <w:p w14:paraId="644A3866" w14:textId="77777777" w:rsidR="00AA3E59" w:rsidRPr="000B62E2" w:rsidRDefault="00AA3E59" w:rsidP="00573E77">
      <w:pPr>
        <w:spacing w:after="0"/>
        <w:rPr>
          <w:rFonts w:cs="Times New Roman"/>
          <w:bCs/>
        </w:rPr>
      </w:pPr>
    </w:p>
    <w:p w14:paraId="74422727" w14:textId="77777777" w:rsidR="00AA3E59" w:rsidRPr="000B62E2" w:rsidRDefault="00AA3E59" w:rsidP="00573E77">
      <w:pPr>
        <w:spacing w:after="0"/>
        <w:rPr>
          <w:rFonts w:cs="Times New Roman"/>
          <w:bCs/>
        </w:rPr>
      </w:pPr>
    </w:p>
    <w:p w14:paraId="7274BFA3" w14:textId="77777777" w:rsidR="00AA3E59" w:rsidRPr="000B62E2" w:rsidRDefault="00AA3E59" w:rsidP="00573E77">
      <w:pPr>
        <w:spacing w:after="0"/>
        <w:rPr>
          <w:rFonts w:cs="Times New Roman"/>
          <w:bCs/>
        </w:rPr>
      </w:pPr>
    </w:p>
    <w:p w14:paraId="160C0522" w14:textId="77777777" w:rsidR="00AA3E59" w:rsidRPr="000B62E2" w:rsidRDefault="00AA3E59" w:rsidP="00573E77">
      <w:pPr>
        <w:spacing w:after="0"/>
        <w:rPr>
          <w:rFonts w:cs="Times New Roman"/>
          <w:bCs/>
        </w:rPr>
      </w:pPr>
    </w:p>
    <w:p w14:paraId="031C3232" w14:textId="77777777" w:rsidR="00AA3E59" w:rsidRPr="000B62E2" w:rsidRDefault="00AA3E59" w:rsidP="00573E77">
      <w:pPr>
        <w:spacing w:after="0"/>
        <w:rPr>
          <w:rFonts w:cs="Times New Roman"/>
          <w:bCs/>
        </w:rPr>
      </w:pPr>
    </w:p>
    <w:p w14:paraId="1F724C3C" w14:textId="4AC18E5D" w:rsidR="00C60AEC" w:rsidRPr="000B62E2" w:rsidRDefault="00AA3E59" w:rsidP="00573E77">
      <w:pPr>
        <w:spacing w:after="0"/>
        <w:rPr>
          <w:rFonts w:eastAsia="Calibri" w:cs="Times New Roman"/>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C60AEC" w:rsidRPr="000B62E2">
        <w:rPr>
          <w:rFonts w:cs="Times New Roman"/>
          <w:bCs/>
        </w:rPr>
        <w:br w:type="page"/>
      </w:r>
    </w:p>
    <w:p w14:paraId="7EE35E5A" w14:textId="11AD8BDA" w:rsidR="00C60AEC" w:rsidRPr="000B62E2" w:rsidRDefault="00C60AEC" w:rsidP="00D244DC">
      <w:pPr>
        <w:pStyle w:val="Heading2"/>
        <w:rPr>
          <w:bCs/>
          <w:lang w:val="en-GB"/>
        </w:rPr>
      </w:pPr>
      <w:bookmarkStart w:id="1405" w:name="figureA6"/>
      <w:bookmarkStart w:id="1406" w:name="_Toc93943439"/>
      <w:bookmarkEnd w:id="1405"/>
      <w:r w:rsidRPr="000B62E2">
        <w:rPr>
          <w:bCs/>
        </w:rPr>
        <w:lastRenderedPageBreak/>
        <w:t>FIGURE A</w:t>
      </w:r>
      <w:r w:rsidR="000B62E2" w:rsidRPr="000B62E2">
        <w:rPr>
          <w:bCs/>
        </w:rPr>
        <w:t>8</w:t>
      </w:r>
      <w:r w:rsidRPr="000B62E2">
        <w:rPr>
          <w:bCs/>
        </w:rPr>
        <w:t xml:space="preserve"> </w:t>
      </w:r>
      <w:r w:rsidRPr="000B62E2">
        <w:t xml:space="preserve">Slope Index of Inequality in poor health based on household income after tax for </w:t>
      </w:r>
      <w:r w:rsidR="009637E3" w:rsidRPr="000B62E2">
        <w:t>age-group</w:t>
      </w:r>
      <w:r w:rsidRPr="000B62E2">
        <w:t xml:space="preserve"> and </w:t>
      </w:r>
      <w:r w:rsidR="00DE3916" w:rsidRPr="000B62E2">
        <w:rPr>
          <w:bCs/>
        </w:rPr>
        <w:t>gender</w:t>
      </w:r>
      <w:r w:rsidRPr="000B62E2">
        <w:t>, 1992-2013</w:t>
      </w:r>
      <w:bookmarkEnd w:id="1406"/>
      <w:r w:rsidRPr="000B62E2">
        <w:t xml:space="preserve"> </w:t>
      </w:r>
    </w:p>
    <w:p w14:paraId="73A7AA9D" w14:textId="2456B373" w:rsidR="00C60AEC" w:rsidRPr="000B62E2" w:rsidRDefault="00E401AA" w:rsidP="00C60AEC">
      <w:pPr>
        <w:rPr>
          <w:rFonts w:cs="Times New Roman"/>
          <w:b/>
          <w:bCs/>
        </w:rPr>
      </w:pPr>
      <w:r w:rsidRPr="000B62E2">
        <w:rPr>
          <w:rFonts w:cs="Times New Roman"/>
          <w:b/>
          <w:bCs/>
        </w:rPr>
        <w:t xml:space="preserve"> </w:t>
      </w:r>
      <w:r w:rsidRPr="000B62E2">
        <w:rPr>
          <w:rFonts w:cs="Times New Roman"/>
          <w:b/>
          <w:bCs/>
          <w:noProof/>
          <w:lang w:val="en-GB" w:eastAsia="ja-JP"/>
        </w:rPr>
        <w:drawing>
          <wp:inline distT="0" distB="0" distL="0" distR="0" wp14:anchorId="4B58169F" wp14:editId="69CA483A">
            <wp:extent cx="5598543" cy="4071668"/>
            <wp:effectExtent l="0" t="0" r="2540" b="508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612082" cy="4081514"/>
                    </a:xfrm>
                    <a:prstGeom prst="rect">
                      <a:avLst/>
                    </a:prstGeom>
                    <a:noFill/>
                    <a:ln>
                      <a:noFill/>
                    </a:ln>
                  </pic:spPr>
                </pic:pic>
              </a:graphicData>
            </a:graphic>
          </wp:inline>
        </w:drawing>
      </w:r>
    </w:p>
    <w:p w14:paraId="366CB22C" w14:textId="77777777" w:rsidR="00314A7F" w:rsidRPr="000B62E2" w:rsidRDefault="00314A7F" w:rsidP="00314A7F">
      <w:pPr>
        <w:spacing w:line="257" w:lineRule="auto"/>
        <w:rPr>
          <w:rFonts w:cs="Times New Roman"/>
          <w:bCs/>
          <w:lang w:val="en-GB"/>
        </w:rPr>
      </w:pPr>
      <w:r w:rsidRPr="000B62E2">
        <w:rPr>
          <w:rFonts w:cs="Times New Roman"/>
          <w:bCs/>
          <w:lang w:val="en-GB"/>
        </w:rPr>
        <w:t>Solid line with hollow circles: male, dashed line with triangles: female.</w:t>
      </w:r>
      <w:r w:rsidRPr="000B62E2">
        <w:rPr>
          <w:rFonts w:eastAsia="Calibri" w:cs="Times New Roman"/>
          <w:bCs/>
        </w:rPr>
        <w:t xml:space="preserve"> Q: Quadratic time trend, L: Linear time trend.</w:t>
      </w:r>
    </w:p>
    <w:p w14:paraId="39184545" w14:textId="4D771421" w:rsidR="00B613F3" w:rsidRPr="000B62E2" w:rsidRDefault="00B613F3" w:rsidP="00B613F3">
      <w:pPr>
        <w:spacing w:line="257" w:lineRule="auto"/>
        <w:rPr>
          <w:rFonts w:eastAsia="Calibri" w:cs="Times New Roman"/>
          <w:bCs/>
        </w:rPr>
      </w:pPr>
      <w:r w:rsidRPr="000B62E2">
        <w:rPr>
          <w:rFonts w:eastAsia="Calibri" w:cs="Times New Roman"/>
          <w:bCs/>
        </w:rPr>
        <w:t xml:space="preserve">Dots represent SII for each year calculated separately for each survey year (see: supplementary appendix Table A13). </w:t>
      </w:r>
    </w:p>
    <w:p w14:paraId="73262D72" w14:textId="64540E04" w:rsidR="00B613F3" w:rsidRPr="000B62E2" w:rsidRDefault="00B613F3" w:rsidP="00F37EB1">
      <w:pPr>
        <w:spacing w:after="0"/>
        <w:rPr>
          <w:rFonts w:eastAsia="Calibri" w:cs="Times New Roman"/>
          <w:bCs/>
        </w:rPr>
      </w:pPr>
      <w:r w:rsidRPr="000B62E2">
        <w:rPr>
          <w:rFonts w:eastAsia="Calibri" w:cs="Times New Roman"/>
          <w:bCs/>
        </w:rPr>
        <w:t xml:space="preserve">Line and confidence intervals (shadowed area) were calculated using coefficients and standard errors obtained from a quadratic time trend model. </w:t>
      </w:r>
      <w:r w:rsidR="00F37EB1" w:rsidRPr="000B62E2">
        <w:rPr>
          <w:rFonts w:eastAsia="Calibri" w:cs="Times New Roman"/>
          <w:bCs/>
        </w:rPr>
        <w:t xml:space="preserve">Reported p-values are for a quadratic trend term if quadratic trend term was statistically significant. Otherwise, p-values for a linear trend term from a linear trend model which does not include a quadratic term in the model was reported. </w:t>
      </w:r>
      <w:r w:rsidRPr="000B62E2">
        <w:rPr>
          <w:rFonts w:eastAsia="Calibri" w:cs="Times New Roman"/>
          <w:bCs/>
        </w:rPr>
        <w:t xml:space="preserve">(see: supplementary appendix Table A14). </w:t>
      </w:r>
    </w:p>
    <w:p w14:paraId="1AAA7643" w14:textId="64F0D1A0" w:rsidR="00B613F3" w:rsidRPr="000B62E2" w:rsidRDefault="00B613F3" w:rsidP="00B613F3">
      <w:pPr>
        <w:spacing w:before="120" w:line="257" w:lineRule="auto"/>
        <w:rPr>
          <w:rFonts w:eastAsia="Calibri" w:cs="Times New Roman"/>
          <w:lang w:val="en-GB"/>
        </w:rPr>
      </w:pPr>
      <w:r w:rsidRPr="000B62E2">
        <w:rPr>
          <w:rFonts w:eastAsia="Calibri" w:cs="Times New Roman"/>
          <w:lang w:val="en-GB"/>
        </w:rPr>
        <w:t xml:space="preserve">All analyses were weighted using a survey weight and adjusted for categorical year, 5-year interval age, marital status and </w:t>
      </w:r>
      <w:r w:rsidR="00E529CA" w:rsidRPr="000B62E2">
        <w:rPr>
          <w:rFonts w:eastAsia="Calibri" w:cs="Times New Roman"/>
          <w:lang w:val="en-GB"/>
        </w:rPr>
        <w:t xml:space="preserve">9-group </w:t>
      </w:r>
      <w:r w:rsidRPr="000B62E2">
        <w:rPr>
          <w:rFonts w:eastAsia="Calibri" w:cs="Times New Roman"/>
          <w:lang w:val="en-GB"/>
        </w:rPr>
        <w:t xml:space="preserve">prefecture, and robust standard errors were estimated using cluster sandwich estimator due to data clustering by household. </w:t>
      </w:r>
      <w:r w:rsidRPr="000B62E2">
        <w:rPr>
          <w:rFonts w:eastAsia="Calibri" w:cs="Times New Roman"/>
          <w:bCs/>
          <w:lang w:val="en-GB"/>
        </w:rPr>
        <w:t>In analysis of children, marital status was not included.</w:t>
      </w:r>
      <w:r w:rsidRPr="000B62E2">
        <w:rPr>
          <w:rFonts w:eastAsia="Calibri" w:cs="Times New Roman"/>
          <w:lang w:val="en-GB"/>
        </w:rPr>
        <w:t xml:space="preserve"> </w:t>
      </w:r>
    </w:p>
    <w:p w14:paraId="3E8B66BB" w14:textId="77777777" w:rsidR="00DE14C7" w:rsidRPr="000B62E2" w:rsidRDefault="00DE14C7" w:rsidP="00C60AEC">
      <w:pPr>
        <w:spacing w:after="0"/>
        <w:rPr>
          <w:rFonts w:eastAsia="Calibri" w:cs="Times New Roman"/>
          <w:bCs/>
        </w:rPr>
      </w:pPr>
    </w:p>
    <w:p w14:paraId="28016C12" w14:textId="77777777" w:rsidR="00DE14C7" w:rsidRPr="000B62E2" w:rsidRDefault="00DE14C7" w:rsidP="00C60AEC">
      <w:pPr>
        <w:spacing w:after="0"/>
        <w:rPr>
          <w:rFonts w:eastAsia="Calibri" w:cs="Times New Roman"/>
          <w:bCs/>
        </w:rPr>
      </w:pPr>
    </w:p>
    <w:p w14:paraId="475A8ECF" w14:textId="77777777" w:rsidR="00DE14C7" w:rsidRPr="000B62E2" w:rsidRDefault="00DE14C7" w:rsidP="00C60AEC">
      <w:pPr>
        <w:spacing w:after="0"/>
        <w:rPr>
          <w:rFonts w:eastAsia="Calibri" w:cs="Times New Roman"/>
          <w:bCs/>
        </w:rPr>
      </w:pPr>
    </w:p>
    <w:p w14:paraId="4F4A1AD7" w14:textId="77777777" w:rsidR="00DE14C7" w:rsidRPr="000B62E2" w:rsidRDefault="00DE14C7" w:rsidP="00C60AEC">
      <w:pPr>
        <w:spacing w:after="0"/>
        <w:rPr>
          <w:rFonts w:eastAsia="Calibri" w:cs="Times New Roman"/>
          <w:bCs/>
        </w:rPr>
      </w:pPr>
    </w:p>
    <w:p w14:paraId="07E9A76B" w14:textId="77777777" w:rsidR="00DE14C7" w:rsidRPr="000B62E2" w:rsidRDefault="00DE14C7" w:rsidP="00C60AEC">
      <w:pPr>
        <w:spacing w:after="0"/>
        <w:rPr>
          <w:rFonts w:eastAsia="Calibri" w:cs="Times New Roman"/>
          <w:bCs/>
        </w:rPr>
      </w:pPr>
    </w:p>
    <w:p w14:paraId="066B6771" w14:textId="77777777" w:rsidR="00DE14C7" w:rsidRPr="000B62E2" w:rsidRDefault="00DE14C7" w:rsidP="00C60AEC">
      <w:pPr>
        <w:spacing w:after="0"/>
        <w:rPr>
          <w:rFonts w:eastAsia="Calibri" w:cs="Times New Roman"/>
          <w:bCs/>
        </w:rPr>
      </w:pPr>
    </w:p>
    <w:p w14:paraId="0916484E" w14:textId="77777777" w:rsidR="00DE14C7" w:rsidRPr="000B62E2" w:rsidRDefault="00DE14C7" w:rsidP="00C60AEC">
      <w:pPr>
        <w:spacing w:after="0"/>
        <w:rPr>
          <w:rFonts w:eastAsia="Calibri" w:cs="Times New Roman"/>
          <w:bCs/>
        </w:rPr>
      </w:pPr>
    </w:p>
    <w:p w14:paraId="6029B32E" w14:textId="77777777" w:rsidR="00DE14C7" w:rsidRPr="000B62E2" w:rsidRDefault="00DE14C7" w:rsidP="00C60AEC">
      <w:pPr>
        <w:spacing w:after="0"/>
        <w:rPr>
          <w:rFonts w:eastAsia="Calibri" w:cs="Times New Roman"/>
          <w:bCs/>
        </w:rPr>
      </w:pPr>
    </w:p>
    <w:p w14:paraId="391864DB" w14:textId="77777777" w:rsidR="00DE14C7" w:rsidRPr="000B62E2" w:rsidRDefault="00DE14C7" w:rsidP="00C60AEC">
      <w:pPr>
        <w:spacing w:after="0"/>
        <w:rPr>
          <w:rFonts w:eastAsia="Calibri" w:cs="Times New Roman"/>
          <w:bCs/>
        </w:rPr>
      </w:pPr>
    </w:p>
    <w:p w14:paraId="35407005" w14:textId="77777777" w:rsidR="00DE14C7" w:rsidRPr="000B62E2" w:rsidRDefault="00DE14C7" w:rsidP="00C60AEC">
      <w:pPr>
        <w:spacing w:after="0"/>
        <w:rPr>
          <w:rFonts w:eastAsia="Calibri" w:cs="Times New Roman"/>
          <w:bCs/>
        </w:rPr>
      </w:pPr>
    </w:p>
    <w:p w14:paraId="63CA1E15" w14:textId="77777777" w:rsidR="00DE14C7" w:rsidRPr="000B62E2" w:rsidRDefault="00DE14C7" w:rsidP="00C60AEC">
      <w:pPr>
        <w:spacing w:after="0"/>
        <w:rPr>
          <w:rFonts w:eastAsia="Calibri" w:cs="Times New Roman"/>
          <w:bCs/>
        </w:rPr>
      </w:pPr>
    </w:p>
    <w:p w14:paraId="5EA80E89" w14:textId="758D456D" w:rsidR="00C60AEC" w:rsidRPr="000B62E2" w:rsidRDefault="00DE14C7" w:rsidP="00C60AEC">
      <w:pPr>
        <w:spacing w:after="0"/>
        <w:rPr>
          <w:rFonts w:eastAsia="Calibri" w:cs="Times New Roman"/>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C60AEC" w:rsidRPr="000B62E2">
        <w:rPr>
          <w:rFonts w:cs="Times New Roman"/>
          <w:b/>
          <w:bCs/>
        </w:rPr>
        <w:br w:type="page"/>
      </w:r>
    </w:p>
    <w:p w14:paraId="70427A4E" w14:textId="7B193F35" w:rsidR="00C60AEC" w:rsidRPr="000B62E2" w:rsidRDefault="00C60AEC" w:rsidP="00D244DC">
      <w:pPr>
        <w:pStyle w:val="Heading2"/>
        <w:rPr>
          <w:color w:val="FF0000"/>
          <w:lang w:val="en-GB"/>
        </w:rPr>
      </w:pPr>
      <w:bookmarkStart w:id="1407" w:name="figureA7"/>
      <w:bookmarkStart w:id="1408" w:name="_Toc93943440"/>
      <w:bookmarkEnd w:id="1407"/>
      <w:r w:rsidRPr="000B62E2">
        <w:rPr>
          <w:bCs/>
        </w:rPr>
        <w:lastRenderedPageBreak/>
        <w:t>FIGURE A</w:t>
      </w:r>
      <w:r w:rsidR="000B62E2" w:rsidRPr="000B62E2">
        <w:rPr>
          <w:bCs/>
        </w:rPr>
        <w:t xml:space="preserve">9 </w:t>
      </w:r>
      <w:r w:rsidRPr="000B62E2">
        <w:t xml:space="preserve">Relative Index of Inequality in wellbeing based on household income after tax for </w:t>
      </w:r>
      <w:r w:rsidR="009637E3" w:rsidRPr="000B62E2">
        <w:t>age-group</w:t>
      </w:r>
      <w:r w:rsidRPr="000B62E2">
        <w:t xml:space="preserve"> and </w:t>
      </w:r>
      <w:r w:rsidR="00DE3916" w:rsidRPr="000B62E2">
        <w:rPr>
          <w:bCs/>
        </w:rPr>
        <w:t>gender</w:t>
      </w:r>
      <w:r w:rsidRPr="000B62E2">
        <w:t>, 1992-2013</w:t>
      </w:r>
      <w:bookmarkEnd w:id="1408"/>
      <w:r w:rsidRPr="000B62E2">
        <w:rPr>
          <w:color w:val="FF0000"/>
          <w:lang w:val="en-GB"/>
        </w:rPr>
        <w:t xml:space="preserve"> </w:t>
      </w:r>
    </w:p>
    <w:p w14:paraId="415AE8B0" w14:textId="0C3D6FF9" w:rsidR="00C60AEC" w:rsidRPr="000B62E2" w:rsidRDefault="00FB1A06" w:rsidP="00C60AEC">
      <w:pPr>
        <w:spacing w:line="257" w:lineRule="auto"/>
        <w:rPr>
          <w:rFonts w:eastAsia="Calibri" w:cs="Times New Roman"/>
          <w:b/>
          <w:bCs/>
          <w:noProof/>
          <w:lang w:val="en-GB" w:eastAsia="ja-JP"/>
        </w:rPr>
      </w:pPr>
      <w:r w:rsidRPr="000B62E2">
        <w:rPr>
          <w:rFonts w:eastAsia="Calibri" w:cs="Times New Roman"/>
          <w:b/>
          <w:bCs/>
          <w:noProof/>
          <w:lang w:val="en-GB" w:eastAsia="ja-JP"/>
        </w:rPr>
        <w:t xml:space="preserve"> </w:t>
      </w:r>
      <w:r w:rsidRPr="000B62E2">
        <w:rPr>
          <w:rFonts w:eastAsia="Calibri" w:cs="Times New Roman"/>
          <w:b/>
          <w:bCs/>
          <w:noProof/>
          <w:lang w:val="en-GB" w:eastAsia="ja-JP"/>
        </w:rPr>
        <w:drawing>
          <wp:inline distT="0" distB="0" distL="0" distR="0" wp14:anchorId="0C93FEC8" wp14:editId="08D7FF7E">
            <wp:extent cx="5624422" cy="4090489"/>
            <wp:effectExtent l="0" t="0" r="0" b="571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634887" cy="4098100"/>
                    </a:xfrm>
                    <a:prstGeom prst="rect">
                      <a:avLst/>
                    </a:prstGeom>
                    <a:noFill/>
                    <a:ln>
                      <a:noFill/>
                    </a:ln>
                  </pic:spPr>
                </pic:pic>
              </a:graphicData>
            </a:graphic>
          </wp:inline>
        </w:drawing>
      </w:r>
    </w:p>
    <w:p w14:paraId="68478C4E" w14:textId="77777777" w:rsidR="00314A7F" w:rsidRPr="000B62E2" w:rsidRDefault="00314A7F" w:rsidP="00314A7F">
      <w:pPr>
        <w:spacing w:line="257" w:lineRule="auto"/>
        <w:rPr>
          <w:rFonts w:cs="Times New Roman"/>
          <w:bCs/>
          <w:lang w:val="en-GB"/>
        </w:rPr>
      </w:pPr>
      <w:r w:rsidRPr="000B62E2">
        <w:rPr>
          <w:rFonts w:cs="Times New Roman"/>
          <w:bCs/>
          <w:lang w:val="en-GB"/>
        </w:rPr>
        <w:t>Solid line with hollow circles: male, dashed line with triangles: female.</w:t>
      </w:r>
      <w:r w:rsidRPr="000B62E2">
        <w:rPr>
          <w:rFonts w:eastAsia="Calibri" w:cs="Times New Roman"/>
          <w:bCs/>
        </w:rPr>
        <w:t xml:space="preserve"> Q: Quadratic time trend, L: Linear time trend.</w:t>
      </w:r>
    </w:p>
    <w:p w14:paraId="02A2884D" w14:textId="32E73380" w:rsidR="00A268F6" w:rsidRPr="000B62E2" w:rsidRDefault="00A268F6" w:rsidP="00A268F6">
      <w:pPr>
        <w:spacing w:line="257" w:lineRule="auto"/>
        <w:rPr>
          <w:rFonts w:eastAsia="Calibri" w:cs="Times New Roman"/>
          <w:bCs/>
        </w:rPr>
      </w:pPr>
      <w:r w:rsidRPr="000B62E2">
        <w:rPr>
          <w:rFonts w:eastAsia="Calibri" w:cs="Times New Roman"/>
          <w:bCs/>
        </w:rPr>
        <w:t xml:space="preserve">Dots represent SII for each year calculated separately for each survey year (see: supplementary appendix Table A10). </w:t>
      </w:r>
    </w:p>
    <w:p w14:paraId="3053A779" w14:textId="21315CCB" w:rsidR="00A268F6" w:rsidRPr="000B62E2" w:rsidRDefault="00A268F6" w:rsidP="00460497">
      <w:pPr>
        <w:rPr>
          <w:rFonts w:eastAsia="Calibri" w:cs="Times New Roman"/>
          <w:bCs/>
        </w:rPr>
      </w:pPr>
      <w:r w:rsidRPr="000B62E2">
        <w:rPr>
          <w:rFonts w:eastAsia="Calibri" w:cs="Times New Roman"/>
          <w:bCs/>
        </w:rPr>
        <w:t xml:space="preserve">Line and confidence intervals (shadowed area) were calculated using coefficients and standard errors obtained from a quadratic time trend model. </w:t>
      </w:r>
      <w:r w:rsidR="00460497" w:rsidRPr="000B62E2">
        <w:rPr>
          <w:rFonts w:eastAsia="Calibri" w:cs="Times New Roman"/>
          <w:bCs/>
        </w:rPr>
        <w:t xml:space="preserve">Reported p-values are for a quadratic trend term if quadratic trend term was statistically significant. Otherwise, p-values for a linear trend term from a linear trend model which does not include a quadratic term in the model was reported. </w:t>
      </w:r>
      <w:r w:rsidRPr="000B62E2">
        <w:rPr>
          <w:rFonts w:eastAsia="Calibri" w:cs="Times New Roman"/>
          <w:bCs/>
        </w:rPr>
        <w:t xml:space="preserve">(see: supplementary appendix Table A11). </w:t>
      </w:r>
    </w:p>
    <w:p w14:paraId="144C9AF6" w14:textId="48DF09F2" w:rsidR="00A268F6" w:rsidRPr="000B62E2" w:rsidRDefault="00A268F6" w:rsidP="00A268F6">
      <w:pPr>
        <w:spacing w:before="120" w:line="257" w:lineRule="auto"/>
        <w:rPr>
          <w:rFonts w:eastAsia="Calibri" w:cs="Times New Roman"/>
          <w:lang w:val="en-GB"/>
        </w:rPr>
      </w:pPr>
      <w:r w:rsidRPr="000B62E2">
        <w:rPr>
          <w:rFonts w:eastAsia="Calibri" w:cs="Times New Roman"/>
          <w:lang w:val="en-GB"/>
        </w:rPr>
        <w:t xml:space="preserve">All analyses were weighted using a survey weight and adjusted for categorical year, 5-year interval age, marital status and </w:t>
      </w:r>
      <w:r w:rsidR="007F59DC" w:rsidRPr="000B62E2">
        <w:rPr>
          <w:rFonts w:eastAsia="Calibri" w:cs="Times New Roman"/>
          <w:lang w:val="en-GB"/>
        </w:rPr>
        <w:t xml:space="preserve">9-group </w:t>
      </w:r>
      <w:r w:rsidRPr="000B62E2">
        <w:rPr>
          <w:rFonts w:eastAsia="Calibri" w:cs="Times New Roman"/>
          <w:lang w:val="en-GB"/>
        </w:rPr>
        <w:t xml:space="preserve">prefecture, and robust standard errors were estimated using cluster sandwich estimator due to data clustering by household. </w:t>
      </w:r>
      <w:r w:rsidRPr="000B62E2">
        <w:rPr>
          <w:rFonts w:eastAsia="Calibri" w:cs="Times New Roman"/>
          <w:bCs/>
          <w:lang w:val="en-GB"/>
        </w:rPr>
        <w:t>In analysis of children, marital status was not included.</w:t>
      </w:r>
      <w:r w:rsidRPr="000B62E2">
        <w:rPr>
          <w:rFonts w:eastAsia="Calibri" w:cs="Times New Roman"/>
          <w:lang w:val="en-GB"/>
        </w:rPr>
        <w:t xml:space="preserve"> </w:t>
      </w:r>
    </w:p>
    <w:p w14:paraId="238A9132" w14:textId="77777777" w:rsidR="000F43A5" w:rsidRPr="000B62E2" w:rsidRDefault="000F43A5" w:rsidP="00C60AEC">
      <w:pPr>
        <w:rPr>
          <w:rFonts w:eastAsia="Calibri" w:cs="Times New Roman"/>
          <w:bCs/>
        </w:rPr>
      </w:pPr>
    </w:p>
    <w:p w14:paraId="56C7B229" w14:textId="77777777" w:rsidR="000F43A5" w:rsidRPr="000B62E2" w:rsidRDefault="000F43A5" w:rsidP="00C60AEC">
      <w:pPr>
        <w:rPr>
          <w:rFonts w:eastAsia="Calibri" w:cs="Times New Roman"/>
          <w:bCs/>
        </w:rPr>
      </w:pPr>
    </w:p>
    <w:p w14:paraId="22D27C24" w14:textId="77777777" w:rsidR="000F43A5" w:rsidRPr="000B62E2" w:rsidRDefault="000F43A5" w:rsidP="00C60AEC">
      <w:pPr>
        <w:rPr>
          <w:rFonts w:eastAsia="Calibri" w:cs="Times New Roman"/>
          <w:bCs/>
        </w:rPr>
      </w:pPr>
    </w:p>
    <w:p w14:paraId="65D136AE" w14:textId="77777777" w:rsidR="000F43A5" w:rsidRPr="000B62E2" w:rsidRDefault="000F43A5" w:rsidP="00C60AEC">
      <w:pPr>
        <w:rPr>
          <w:rFonts w:eastAsia="Calibri" w:cs="Times New Roman"/>
          <w:bCs/>
        </w:rPr>
      </w:pPr>
    </w:p>
    <w:p w14:paraId="734817F0" w14:textId="77777777" w:rsidR="000F43A5" w:rsidRPr="000B62E2" w:rsidRDefault="000F43A5" w:rsidP="00C60AEC">
      <w:pPr>
        <w:rPr>
          <w:rFonts w:eastAsia="Calibri" w:cs="Times New Roman"/>
          <w:bCs/>
        </w:rPr>
      </w:pPr>
    </w:p>
    <w:p w14:paraId="25895F0F" w14:textId="77777777" w:rsidR="000F43A5" w:rsidRPr="000B62E2" w:rsidRDefault="000F43A5" w:rsidP="00C60AEC">
      <w:pPr>
        <w:rPr>
          <w:rFonts w:eastAsia="Calibri" w:cs="Times New Roman"/>
          <w:bCs/>
        </w:rPr>
      </w:pPr>
    </w:p>
    <w:p w14:paraId="73B82AC7" w14:textId="6117262F" w:rsidR="00C60AEC" w:rsidRPr="000B62E2" w:rsidRDefault="000F43A5" w:rsidP="00C60AEC">
      <w:pPr>
        <w:rPr>
          <w:rFonts w:cs="Times New Roman"/>
          <w:b/>
          <w:bCs/>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r w:rsidR="00C60AEC" w:rsidRPr="000B62E2">
        <w:rPr>
          <w:rFonts w:cs="Times New Roman"/>
          <w:b/>
          <w:bCs/>
        </w:rPr>
        <w:br w:type="page"/>
      </w:r>
    </w:p>
    <w:p w14:paraId="7B4DF83E" w14:textId="51BFB3B3" w:rsidR="00C60AEC" w:rsidRPr="000B62E2" w:rsidRDefault="00C60AEC" w:rsidP="00D244DC">
      <w:pPr>
        <w:pStyle w:val="Heading2"/>
        <w:rPr>
          <w:color w:val="FF0000"/>
          <w:lang w:val="en-GB"/>
        </w:rPr>
      </w:pPr>
      <w:bookmarkStart w:id="1409" w:name="_Toc93943441"/>
      <w:r w:rsidRPr="000B62E2">
        <w:rPr>
          <w:bCs/>
        </w:rPr>
        <w:lastRenderedPageBreak/>
        <w:t>FIGURE A</w:t>
      </w:r>
      <w:r w:rsidR="000B62E2" w:rsidRPr="000B62E2">
        <w:rPr>
          <w:bCs/>
        </w:rPr>
        <w:t>10</w:t>
      </w:r>
      <w:r w:rsidRPr="000B62E2">
        <w:rPr>
          <w:bCs/>
        </w:rPr>
        <w:t xml:space="preserve"> </w:t>
      </w:r>
      <w:r w:rsidRPr="000B62E2">
        <w:t xml:space="preserve">Relative Index of Inequality in poor health based on household income after tax for </w:t>
      </w:r>
      <w:r w:rsidR="009637E3" w:rsidRPr="000B62E2">
        <w:t>age-group</w:t>
      </w:r>
      <w:r w:rsidRPr="000B62E2">
        <w:t xml:space="preserve"> and </w:t>
      </w:r>
      <w:r w:rsidR="00DE3916" w:rsidRPr="000B62E2">
        <w:rPr>
          <w:bCs/>
        </w:rPr>
        <w:t>gender</w:t>
      </w:r>
      <w:r w:rsidRPr="000B62E2">
        <w:t>, 1992-2013</w:t>
      </w:r>
      <w:bookmarkEnd w:id="1409"/>
      <w:r w:rsidRPr="000B62E2">
        <w:rPr>
          <w:color w:val="FF0000"/>
          <w:lang w:val="en-GB"/>
        </w:rPr>
        <w:t xml:space="preserve"> </w:t>
      </w:r>
    </w:p>
    <w:p w14:paraId="79396EB6" w14:textId="02ACE44B" w:rsidR="00C60AEC" w:rsidRPr="000B62E2" w:rsidRDefault="002640AC" w:rsidP="00C60AEC">
      <w:pPr>
        <w:spacing w:line="257" w:lineRule="auto"/>
        <w:rPr>
          <w:rFonts w:eastAsia="Calibri" w:cs="Times New Roman"/>
          <w:b/>
          <w:bCs/>
          <w:noProof/>
          <w:lang w:val="en-GB" w:eastAsia="ja-JP"/>
        </w:rPr>
      </w:pPr>
      <w:r w:rsidRPr="000B62E2">
        <w:rPr>
          <w:rFonts w:eastAsia="Calibri" w:cs="Times New Roman"/>
          <w:b/>
          <w:bCs/>
          <w:noProof/>
          <w:lang w:val="en-GB" w:eastAsia="ja-JP"/>
        </w:rPr>
        <w:t xml:space="preserve"> </w:t>
      </w:r>
      <w:r w:rsidRPr="000B62E2">
        <w:rPr>
          <w:rFonts w:eastAsia="Calibri" w:cs="Times New Roman"/>
          <w:b/>
          <w:bCs/>
          <w:noProof/>
          <w:lang w:val="en-GB" w:eastAsia="ja-JP"/>
        </w:rPr>
        <w:drawing>
          <wp:inline distT="0" distB="0" distL="0" distR="0" wp14:anchorId="3074A7E6" wp14:editId="5B2EDA31">
            <wp:extent cx="5589917" cy="4065394"/>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598042" cy="4071303"/>
                    </a:xfrm>
                    <a:prstGeom prst="rect">
                      <a:avLst/>
                    </a:prstGeom>
                    <a:noFill/>
                    <a:ln>
                      <a:noFill/>
                    </a:ln>
                  </pic:spPr>
                </pic:pic>
              </a:graphicData>
            </a:graphic>
          </wp:inline>
        </w:drawing>
      </w:r>
    </w:p>
    <w:p w14:paraId="369B8588" w14:textId="77777777" w:rsidR="00314A7F" w:rsidRPr="000B62E2" w:rsidRDefault="00314A7F" w:rsidP="00314A7F">
      <w:pPr>
        <w:spacing w:line="257" w:lineRule="auto"/>
        <w:rPr>
          <w:rFonts w:cs="Times New Roman"/>
          <w:bCs/>
          <w:lang w:val="en-GB"/>
        </w:rPr>
      </w:pPr>
      <w:r w:rsidRPr="000B62E2">
        <w:rPr>
          <w:rFonts w:cs="Times New Roman"/>
          <w:bCs/>
          <w:lang w:val="en-GB"/>
        </w:rPr>
        <w:t>Solid line with hollow circles: male, dashed line with triangles: female.</w:t>
      </w:r>
      <w:r w:rsidRPr="000B62E2">
        <w:rPr>
          <w:rFonts w:eastAsia="Calibri" w:cs="Times New Roman"/>
          <w:bCs/>
        </w:rPr>
        <w:t xml:space="preserve"> Q: Quadratic time trend, L: Linear time trend.</w:t>
      </w:r>
    </w:p>
    <w:p w14:paraId="7F59EEB3" w14:textId="77777777" w:rsidR="00A268F6" w:rsidRPr="000B62E2" w:rsidRDefault="00A268F6" w:rsidP="00A268F6">
      <w:pPr>
        <w:spacing w:line="257" w:lineRule="auto"/>
        <w:rPr>
          <w:rFonts w:eastAsia="Calibri" w:cs="Times New Roman"/>
          <w:bCs/>
        </w:rPr>
      </w:pPr>
      <w:r w:rsidRPr="000B62E2">
        <w:rPr>
          <w:rFonts w:eastAsia="Calibri" w:cs="Times New Roman"/>
          <w:bCs/>
        </w:rPr>
        <w:t xml:space="preserve">Dots represent SII for each year calculated separately for each survey year (see: supplementary appendix Table A13). </w:t>
      </w:r>
    </w:p>
    <w:p w14:paraId="3827359A" w14:textId="2EDD1862" w:rsidR="00A268F6" w:rsidRPr="000B62E2" w:rsidRDefault="00A268F6" w:rsidP="00720234">
      <w:pPr>
        <w:spacing w:line="257" w:lineRule="auto"/>
        <w:rPr>
          <w:rFonts w:eastAsia="Calibri" w:cs="Times New Roman"/>
          <w:bCs/>
        </w:rPr>
      </w:pPr>
      <w:r w:rsidRPr="000B62E2">
        <w:rPr>
          <w:rFonts w:eastAsia="Calibri" w:cs="Times New Roman"/>
          <w:bCs/>
        </w:rPr>
        <w:t xml:space="preserve">Line and confidence intervals (shadowed area) were calculated using coefficients and standard errors obtained from a quadratic time trend model. </w:t>
      </w:r>
      <w:r w:rsidR="00720234" w:rsidRPr="000B62E2">
        <w:rPr>
          <w:rFonts w:eastAsia="Calibri" w:cs="Times New Roman"/>
          <w:bCs/>
        </w:rPr>
        <w:t xml:space="preserve">Reported p-values are for a quadratic trend term if quadratic trend term was statistically significant. Otherwise, p-values for a linear trend term from a linear trend model which does not include a quadratic term in the model was reported. </w:t>
      </w:r>
      <w:r w:rsidRPr="000B62E2">
        <w:rPr>
          <w:rFonts w:eastAsia="Calibri" w:cs="Times New Roman"/>
          <w:bCs/>
        </w:rPr>
        <w:t xml:space="preserve">(see: supplementary appendix Table A14). </w:t>
      </w:r>
    </w:p>
    <w:p w14:paraId="534026FE" w14:textId="0E6F4266" w:rsidR="00A268F6" w:rsidRPr="000B62E2" w:rsidRDefault="00A268F6" w:rsidP="00A268F6">
      <w:pPr>
        <w:spacing w:before="120" w:line="257" w:lineRule="auto"/>
        <w:rPr>
          <w:rFonts w:eastAsia="Calibri" w:cs="Times New Roman"/>
          <w:lang w:val="en-GB"/>
        </w:rPr>
      </w:pPr>
      <w:r w:rsidRPr="000B62E2">
        <w:rPr>
          <w:rFonts w:eastAsia="Calibri" w:cs="Times New Roman"/>
          <w:lang w:val="en-GB"/>
        </w:rPr>
        <w:t xml:space="preserve">All analyses were weighted using a survey weight and adjusted for categorical year, 5-year interval age, marital status and </w:t>
      </w:r>
      <w:r w:rsidR="00176A42" w:rsidRPr="000B62E2">
        <w:rPr>
          <w:rFonts w:eastAsia="Calibri" w:cs="Times New Roman"/>
          <w:lang w:val="en-GB"/>
        </w:rPr>
        <w:t xml:space="preserve">9-group </w:t>
      </w:r>
      <w:r w:rsidRPr="000B62E2">
        <w:rPr>
          <w:rFonts w:eastAsia="Calibri" w:cs="Times New Roman"/>
          <w:lang w:val="en-GB"/>
        </w:rPr>
        <w:t xml:space="preserve">prefecture, and robust standard errors were estimated using cluster sandwich estimator due to data clustering by household. </w:t>
      </w:r>
      <w:r w:rsidRPr="000B62E2">
        <w:rPr>
          <w:rFonts w:eastAsia="Calibri" w:cs="Times New Roman"/>
          <w:bCs/>
          <w:lang w:val="en-GB"/>
        </w:rPr>
        <w:t>analysis of children, marital status was not included.</w:t>
      </w:r>
      <w:r w:rsidRPr="000B62E2">
        <w:rPr>
          <w:rFonts w:eastAsia="Calibri" w:cs="Times New Roman"/>
          <w:lang w:val="en-GB"/>
        </w:rPr>
        <w:t xml:space="preserve"> </w:t>
      </w:r>
    </w:p>
    <w:p w14:paraId="614C919A" w14:textId="517AACC4" w:rsidR="000E4294" w:rsidRPr="000B62E2" w:rsidRDefault="000E4294" w:rsidP="00C60AEC">
      <w:pPr>
        <w:spacing w:line="257" w:lineRule="auto"/>
        <w:rPr>
          <w:rFonts w:eastAsia="Calibri" w:cs="Times New Roman"/>
          <w:bCs/>
        </w:rPr>
      </w:pPr>
    </w:p>
    <w:p w14:paraId="6A42C3A7" w14:textId="1E58BF74" w:rsidR="000E4294" w:rsidRPr="000B62E2" w:rsidRDefault="000E4294" w:rsidP="00C60AEC">
      <w:pPr>
        <w:spacing w:line="257" w:lineRule="auto"/>
        <w:rPr>
          <w:rFonts w:eastAsia="Calibri" w:cs="Times New Roman"/>
          <w:bCs/>
        </w:rPr>
      </w:pPr>
    </w:p>
    <w:p w14:paraId="4DB57A30" w14:textId="461D745B" w:rsidR="000E4294" w:rsidRPr="000B62E2" w:rsidRDefault="000E4294" w:rsidP="00C60AEC">
      <w:pPr>
        <w:spacing w:line="257" w:lineRule="auto"/>
        <w:rPr>
          <w:rFonts w:eastAsia="Calibri" w:cs="Times New Roman"/>
          <w:bCs/>
        </w:rPr>
      </w:pPr>
    </w:p>
    <w:p w14:paraId="730596A1" w14:textId="38709AF2" w:rsidR="000E4294" w:rsidRPr="000B62E2" w:rsidRDefault="000E4294" w:rsidP="00C60AEC">
      <w:pPr>
        <w:spacing w:line="257" w:lineRule="auto"/>
        <w:rPr>
          <w:rFonts w:eastAsia="Calibri" w:cs="Times New Roman"/>
          <w:bCs/>
        </w:rPr>
      </w:pPr>
    </w:p>
    <w:p w14:paraId="52F50483" w14:textId="1CBB0430" w:rsidR="000E4294" w:rsidRPr="000B62E2" w:rsidRDefault="000E4294" w:rsidP="00C60AEC">
      <w:pPr>
        <w:spacing w:line="257" w:lineRule="auto"/>
        <w:rPr>
          <w:rFonts w:eastAsia="Calibri" w:cs="Times New Roman"/>
          <w:bCs/>
        </w:rPr>
      </w:pPr>
    </w:p>
    <w:p w14:paraId="4D9C5CCF" w14:textId="02A153F5" w:rsidR="000E4294" w:rsidRPr="000B62E2" w:rsidRDefault="000E4294" w:rsidP="00C60AEC">
      <w:pPr>
        <w:spacing w:line="257" w:lineRule="auto"/>
        <w:rPr>
          <w:rFonts w:eastAsia="Calibri" w:cs="Times New Roman"/>
          <w:bCs/>
        </w:rPr>
      </w:pPr>
    </w:p>
    <w:p w14:paraId="29B0AAB6" w14:textId="7991D7C3" w:rsidR="000E4294" w:rsidRPr="000B62E2" w:rsidRDefault="000E4294" w:rsidP="00C60AEC">
      <w:pPr>
        <w:spacing w:line="257" w:lineRule="auto"/>
        <w:rPr>
          <w:rFonts w:eastAsia="Calibri" w:cs="Times New Roman"/>
          <w:bCs/>
        </w:rPr>
      </w:pPr>
    </w:p>
    <w:p w14:paraId="321A23DF" w14:textId="569DFC70" w:rsidR="005E26A5" w:rsidRPr="005E26A5" w:rsidRDefault="000E4294" w:rsidP="006D3C51">
      <w:pPr>
        <w:spacing w:line="257" w:lineRule="auto"/>
        <w:rPr>
          <w:rFonts w:eastAsia="Calibri" w:cs="Times New Roman"/>
          <w:b/>
          <w:lang w:val="en-GB"/>
        </w:rPr>
      </w:pPr>
      <w:r w:rsidRPr="000B62E2">
        <w:rPr>
          <w:rFonts w:eastAsia="Calibri" w:cs="Times New Roman"/>
          <w:lang w:val="en-GB"/>
        </w:rPr>
        <w:t>Back to the contents list (p.</w:t>
      </w:r>
      <w:r w:rsidRPr="000B62E2">
        <w:rPr>
          <w:rFonts w:eastAsia="Calibri" w:cs="Times New Roman"/>
          <w:lang w:val="en-GB"/>
        </w:rPr>
        <w:fldChar w:fldCharType="begin"/>
      </w:r>
      <w:r w:rsidRPr="000B62E2">
        <w:rPr>
          <w:rFonts w:eastAsia="Calibri" w:cs="Times New Roman"/>
          <w:lang w:val="en-GB"/>
        </w:rPr>
        <w:instrText xml:space="preserve"> PAGEREF contentslist \h </w:instrText>
      </w:r>
      <w:r w:rsidRPr="000B62E2">
        <w:rPr>
          <w:rFonts w:eastAsia="Calibri" w:cs="Times New Roman"/>
          <w:lang w:val="en-GB"/>
        </w:rPr>
      </w:r>
      <w:r w:rsidRPr="000B62E2">
        <w:rPr>
          <w:rFonts w:eastAsia="Calibri" w:cs="Times New Roman"/>
          <w:lang w:val="en-GB"/>
        </w:rPr>
        <w:fldChar w:fldCharType="separate"/>
      </w:r>
      <w:r w:rsidR="005D4F92" w:rsidRPr="000B62E2">
        <w:rPr>
          <w:rFonts w:eastAsia="Calibri" w:cs="Times New Roman"/>
          <w:noProof/>
          <w:lang w:val="en-GB"/>
        </w:rPr>
        <w:t>1</w:t>
      </w:r>
      <w:r w:rsidRPr="000B62E2">
        <w:rPr>
          <w:rFonts w:eastAsia="Calibri" w:cs="Times New Roman"/>
          <w:lang w:val="en-GB"/>
        </w:rPr>
        <w:fldChar w:fldCharType="end"/>
      </w:r>
      <w:r w:rsidRPr="000B62E2">
        <w:rPr>
          <w:rFonts w:eastAsia="Calibri" w:cs="Times New Roman"/>
          <w:lang w:val="en-GB"/>
        </w:rPr>
        <w:t>)</w:t>
      </w:r>
    </w:p>
    <w:sectPr w:rsidR="005E26A5" w:rsidRPr="005E26A5" w:rsidSect="00E30065">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455A3B" w14:textId="77777777" w:rsidR="00E70C7D" w:rsidRDefault="00E70C7D" w:rsidP="00596B76">
      <w:pPr>
        <w:spacing w:after="0"/>
      </w:pPr>
      <w:r>
        <w:separator/>
      </w:r>
    </w:p>
  </w:endnote>
  <w:endnote w:type="continuationSeparator" w:id="0">
    <w:p w14:paraId="0D93B305" w14:textId="77777777" w:rsidR="00E70C7D" w:rsidRDefault="00E70C7D" w:rsidP="00596B7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87842035"/>
      <w:docPartObj>
        <w:docPartGallery w:val="Page Numbers (Bottom of Page)"/>
        <w:docPartUnique/>
      </w:docPartObj>
    </w:sdtPr>
    <w:sdtEndPr>
      <w:rPr>
        <w:noProof/>
      </w:rPr>
    </w:sdtEndPr>
    <w:sdtContent>
      <w:p w14:paraId="5A336271" w14:textId="59049F89" w:rsidR="00051EE0" w:rsidRDefault="00051EE0">
        <w:pPr>
          <w:pStyle w:val="Footer"/>
          <w:jc w:val="center"/>
        </w:pPr>
        <w:r>
          <w:fldChar w:fldCharType="begin"/>
        </w:r>
        <w:r>
          <w:instrText xml:space="preserve"> PAGE   \* MERGEFORMAT </w:instrText>
        </w:r>
        <w:r>
          <w:fldChar w:fldCharType="separate"/>
        </w:r>
        <w:r w:rsidR="008A522F">
          <w:rPr>
            <w:noProof/>
          </w:rPr>
          <w:t>21</w:t>
        </w:r>
        <w:r>
          <w:rPr>
            <w:noProof/>
          </w:rPr>
          <w:fldChar w:fldCharType="end"/>
        </w:r>
      </w:p>
    </w:sdtContent>
  </w:sdt>
  <w:p w14:paraId="6E074E6D" w14:textId="77777777" w:rsidR="00051EE0" w:rsidRDefault="00051E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86FF01" w14:textId="77777777" w:rsidR="00E70C7D" w:rsidRDefault="00E70C7D" w:rsidP="00596B76">
      <w:pPr>
        <w:spacing w:after="0"/>
      </w:pPr>
      <w:r>
        <w:separator/>
      </w:r>
    </w:p>
  </w:footnote>
  <w:footnote w:type="continuationSeparator" w:id="0">
    <w:p w14:paraId="29C0E009" w14:textId="77777777" w:rsidR="00E70C7D" w:rsidRDefault="00E70C7D" w:rsidP="00596B7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761C5E"/>
    <w:multiLevelType w:val="hybridMultilevel"/>
    <w:tmpl w:val="23EEB8F8"/>
    <w:lvl w:ilvl="0" w:tplc="843C8544">
      <w:start w:val="23"/>
      <w:numFmt w:val="bullet"/>
      <w:lvlText w:val=""/>
      <w:lvlJc w:val="left"/>
      <w:pPr>
        <w:ind w:left="1080" w:hanging="360"/>
      </w:pPr>
      <w:rPr>
        <w:rFonts w:ascii="Symbol" w:eastAsia="Calibri"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52780352"/>
    <w:multiLevelType w:val="hybridMultilevel"/>
    <w:tmpl w:val="58F06EF4"/>
    <w:lvl w:ilvl="0" w:tplc="6A4426FE">
      <w:start w:val="23"/>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AD76CF8"/>
    <w:multiLevelType w:val="hybridMultilevel"/>
    <w:tmpl w:val="86701944"/>
    <w:lvl w:ilvl="0" w:tplc="315E4CFA">
      <w:start w:val="1"/>
      <w:numFmt w:val="bullet"/>
      <w:lvlText w:val=""/>
      <w:lvlJc w:val="left"/>
      <w:pPr>
        <w:ind w:left="720" w:hanging="360"/>
      </w:pPr>
      <w:rPr>
        <w:rFonts w:ascii="Symbol" w:eastAsia="Calibr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7FEC55A1"/>
    <w:multiLevelType w:val="hybridMultilevel"/>
    <w:tmpl w:val="8BB65B68"/>
    <w:lvl w:ilvl="0" w:tplc="5E7AFCDE">
      <w:start w:val="1"/>
      <w:numFmt w:val="bullet"/>
      <w:lvlText w:val=""/>
      <w:lvlJc w:val="left"/>
      <w:pPr>
        <w:ind w:left="720" w:hanging="360"/>
      </w:pPr>
      <w:rPr>
        <w:rFonts w:ascii="Symbol" w:eastAsia="Calibr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yako">
    <w15:presenceInfo w15:providerId="None" w15:userId="Ayak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czNrIwNzEwMjcyNTBV0lEKTi0uzszPAykwNK8FABSp2M0tAAAA"/>
    <w:docVar w:name="EN.InstantFormat" w:val="&lt;ENInstantFormat&gt;&lt;Enabled&gt;1&lt;/Enabled&gt;&lt;ScanUnformatted&gt;1&lt;/ScanUnformatted&gt;&lt;ScanChanges&gt;1&lt;/ScanChanges&gt;&lt;Suspended&gt;0&lt;/Suspended&gt;&lt;/ENInstantFormat&gt;"/>
    <w:docVar w:name="EN.Layout" w:val="&lt;ENLayout&gt;&lt;Style&gt;Lancet_Planetary_Heal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0vt2s5avdazme5rswvv9w2xv50dst00sxd&quot;&gt;Ayako_2019-Converted&lt;record-ids&gt;&lt;item&gt;438&lt;/item&gt;&lt;/record-ids&gt;&lt;/item&gt;&lt;/Libraries&gt;"/>
  </w:docVars>
  <w:rsids>
    <w:rsidRoot w:val="00E51595"/>
    <w:rsid w:val="00003619"/>
    <w:rsid w:val="000043F7"/>
    <w:rsid w:val="00005010"/>
    <w:rsid w:val="00005902"/>
    <w:rsid w:val="0000669A"/>
    <w:rsid w:val="00006704"/>
    <w:rsid w:val="00006731"/>
    <w:rsid w:val="00010003"/>
    <w:rsid w:val="0001037D"/>
    <w:rsid w:val="000111EC"/>
    <w:rsid w:val="000128A1"/>
    <w:rsid w:val="000139B0"/>
    <w:rsid w:val="00013B50"/>
    <w:rsid w:val="0001520E"/>
    <w:rsid w:val="000166CE"/>
    <w:rsid w:val="000169BD"/>
    <w:rsid w:val="00016F84"/>
    <w:rsid w:val="000210FF"/>
    <w:rsid w:val="00021969"/>
    <w:rsid w:val="00025411"/>
    <w:rsid w:val="000304D7"/>
    <w:rsid w:val="000305B2"/>
    <w:rsid w:val="00030A46"/>
    <w:rsid w:val="000336FD"/>
    <w:rsid w:val="000357B6"/>
    <w:rsid w:val="0004115E"/>
    <w:rsid w:val="00041770"/>
    <w:rsid w:val="0004231B"/>
    <w:rsid w:val="000438B7"/>
    <w:rsid w:val="000460E5"/>
    <w:rsid w:val="000476EB"/>
    <w:rsid w:val="00051B04"/>
    <w:rsid w:val="00051EE0"/>
    <w:rsid w:val="000566D3"/>
    <w:rsid w:val="0006024B"/>
    <w:rsid w:val="00061DB7"/>
    <w:rsid w:val="00062854"/>
    <w:rsid w:val="00062B0C"/>
    <w:rsid w:val="00062B96"/>
    <w:rsid w:val="00065933"/>
    <w:rsid w:val="00067155"/>
    <w:rsid w:val="00067F96"/>
    <w:rsid w:val="00070C7A"/>
    <w:rsid w:val="00071635"/>
    <w:rsid w:val="00073DE7"/>
    <w:rsid w:val="00080B11"/>
    <w:rsid w:val="00081631"/>
    <w:rsid w:val="000820F9"/>
    <w:rsid w:val="00085BAC"/>
    <w:rsid w:val="000871FB"/>
    <w:rsid w:val="0008736A"/>
    <w:rsid w:val="00093753"/>
    <w:rsid w:val="000945B6"/>
    <w:rsid w:val="000A0767"/>
    <w:rsid w:val="000A474A"/>
    <w:rsid w:val="000A5FBB"/>
    <w:rsid w:val="000A6B8D"/>
    <w:rsid w:val="000A7047"/>
    <w:rsid w:val="000A780E"/>
    <w:rsid w:val="000B0156"/>
    <w:rsid w:val="000B037E"/>
    <w:rsid w:val="000B080B"/>
    <w:rsid w:val="000B11AF"/>
    <w:rsid w:val="000B1627"/>
    <w:rsid w:val="000B1B27"/>
    <w:rsid w:val="000B404F"/>
    <w:rsid w:val="000B5E68"/>
    <w:rsid w:val="000B62E2"/>
    <w:rsid w:val="000C0D68"/>
    <w:rsid w:val="000C41C7"/>
    <w:rsid w:val="000C6C86"/>
    <w:rsid w:val="000C7125"/>
    <w:rsid w:val="000C79F3"/>
    <w:rsid w:val="000D0BC2"/>
    <w:rsid w:val="000D2BF5"/>
    <w:rsid w:val="000D3A73"/>
    <w:rsid w:val="000D768D"/>
    <w:rsid w:val="000E0072"/>
    <w:rsid w:val="000E345B"/>
    <w:rsid w:val="000E354D"/>
    <w:rsid w:val="000E370F"/>
    <w:rsid w:val="000E41A4"/>
    <w:rsid w:val="000E4294"/>
    <w:rsid w:val="000E51E2"/>
    <w:rsid w:val="000E52B6"/>
    <w:rsid w:val="000E6994"/>
    <w:rsid w:val="000E6B63"/>
    <w:rsid w:val="000E6D0C"/>
    <w:rsid w:val="000F43A5"/>
    <w:rsid w:val="000F4F5D"/>
    <w:rsid w:val="00104D92"/>
    <w:rsid w:val="00105058"/>
    <w:rsid w:val="001055D3"/>
    <w:rsid w:val="00105DEC"/>
    <w:rsid w:val="001072F2"/>
    <w:rsid w:val="0010735A"/>
    <w:rsid w:val="00111CC6"/>
    <w:rsid w:val="00117774"/>
    <w:rsid w:val="001179C5"/>
    <w:rsid w:val="001217CA"/>
    <w:rsid w:val="00121B6F"/>
    <w:rsid w:val="00122590"/>
    <w:rsid w:val="001230EE"/>
    <w:rsid w:val="0012432E"/>
    <w:rsid w:val="00124701"/>
    <w:rsid w:val="00130E23"/>
    <w:rsid w:val="00132E05"/>
    <w:rsid w:val="00134D0A"/>
    <w:rsid w:val="001355AF"/>
    <w:rsid w:val="00140C4C"/>
    <w:rsid w:val="00140F2A"/>
    <w:rsid w:val="00141B1A"/>
    <w:rsid w:val="00141BB5"/>
    <w:rsid w:val="0014557A"/>
    <w:rsid w:val="001463BF"/>
    <w:rsid w:val="0015022F"/>
    <w:rsid w:val="00150978"/>
    <w:rsid w:val="00153CA4"/>
    <w:rsid w:val="00154B35"/>
    <w:rsid w:val="00155D00"/>
    <w:rsid w:val="00156265"/>
    <w:rsid w:val="00157977"/>
    <w:rsid w:val="00160EF9"/>
    <w:rsid w:val="00164572"/>
    <w:rsid w:val="00166FD0"/>
    <w:rsid w:val="00167724"/>
    <w:rsid w:val="00176A42"/>
    <w:rsid w:val="001810F0"/>
    <w:rsid w:val="00181571"/>
    <w:rsid w:val="00181F14"/>
    <w:rsid w:val="001820F1"/>
    <w:rsid w:val="0018260E"/>
    <w:rsid w:val="00182B4D"/>
    <w:rsid w:val="00184382"/>
    <w:rsid w:val="00184CFD"/>
    <w:rsid w:val="00186FD1"/>
    <w:rsid w:val="0019021D"/>
    <w:rsid w:val="001908C5"/>
    <w:rsid w:val="00196B3A"/>
    <w:rsid w:val="001A0CDE"/>
    <w:rsid w:val="001A0FFE"/>
    <w:rsid w:val="001A176B"/>
    <w:rsid w:val="001A581A"/>
    <w:rsid w:val="001A612E"/>
    <w:rsid w:val="001A668B"/>
    <w:rsid w:val="001B070C"/>
    <w:rsid w:val="001B15B5"/>
    <w:rsid w:val="001B1AEF"/>
    <w:rsid w:val="001B3447"/>
    <w:rsid w:val="001B58E1"/>
    <w:rsid w:val="001C1F7F"/>
    <w:rsid w:val="001C2777"/>
    <w:rsid w:val="001C4F5B"/>
    <w:rsid w:val="001C703D"/>
    <w:rsid w:val="001D3902"/>
    <w:rsid w:val="001D439E"/>
    <w:rsid w:val="001D468F"/>
    <w:rsid w:val="001D4B0E"/>
    <w:rsid w:val="001D627F"/>
    <w:rsid w:val="001D73C9"/>
    <w:rsid w:val="001E247B"/>
    <w:rsid w:val="001E7A87"/>
    <w:rsid w:val="001F4847"/>
    <w:rsid w:val="001F5308"/>
    <w:rsid w:val="001F60EA"/>
    <w:rsid w:val="001F7068"/>
    <w:rsid w:val="001F714B"/>
    <w:rsid w:val="002007F3"/>
    <w:rsid w:val="00201F1C"/>
    <w:rsid w:val="00203225"/>
    <w:rsid w:val="002044B1"/>
    <w:rsid w:val="00204D0E"/>
    <w:rsid w:val="00205369"/>
    <w:rsid w:val="00206020"/>
    <w:rsid w:val="00206638"/>
    <w:rsid w:val="00207794"/>
    <w:rsid w:val="00211D13"/>
    <w:rsid w:val="002144B2"/>
    <w:rsid w:val="002162D7"/>
    <w:rsid w:val="00217324"/>
    <w:rsid w:val="0022128C"/>
    <w:rsid w:val="0022247F"/>
    <w:rsid w:val="00223370"/>
    <w:rsid w:val="00223D2F"/>
    <w:rsid w:val="00223FBD"/>
    <w:rsid w:val="002241F6"/>
    <w:rsid w:val="00224E7A"/>
    <w:rsid w:val="00225814"/>
    <w:rsid w:val="002276F6"/>
    <w:rsid w:val="00230BFA"/>
    <w:rsid w:val="00233FC5"/>
    <w:rsid w:val="00234EA7"/>
    <w:rsid w:val="00235696"/>
    <w:rsid w:val="00235972"/>
    <w:rsid w:val="00236BCD"/>
    <w:rsid w:val="002412B9"/>
    <w:rsid w:val="00241BA2"/>
    <w:rsid w:val="00245D56"/>
    <w:rsid w:val="00250322"/>
    <w:rsid w:val="00250A60"/>
    <w:rsid w:val="00252D0F"/>
    <w:rsid w:val="002534C4"/>
    <w:rsid w:val="00253851"/>
    <w:rsid w:val="0025480A"/>
    <w:rsid w:val="00255D5B"/>
    <w:rsid w:val="002576CC"/>
    <w:rsid w:val="00261CDA"/>
    <w:rsid w:val="002622CD"/>
    <w:rsid w:val="002624E4"/>
    <w:rsid w:val="00263E09"/>
    <w:rsid w:val="002640AC"/>
    <w:rsid w:val="00264C03"/>
    <w:rsid w:val="00265892"/>
    <w:rsid w:val="00267830"/>
    <w:rsid w:val="00270EE9"/>
    <w:rsid w:val="002721A1"/>
    <w:rsid w:val="002737AB"/>
    <w:rsid w:val="00273A71"/>
    <w:rsid w:val="00274680"/>
    <w:rsid w:val="002746E9"/>
    <w:rsid w:val="00274C19"/>
    <w:rsid w:val="0028183D"/>
    <w:rsid w:val="00281EFB"/>
    <w:rsid w:val="00282EE0"/>
    <w:rsid w:val="0028502F"/>
    <w:rsid w:val="002869F4"/>
    <w:rsid w:val="00287B6C"/>
    <w:rsid w:val="00290EDF"/>
    <w:rsid w:val="00291BE2"/>
    <w:rsid w:val="002920DE"/>
    <w:rsid w:val="00292B6F"/>
    <w:rsid w:val="00292B7D"/>
    <w:rsid w:val="00296EA3"/>
    <w:rsid w:val="00297AE5"/>
    <w:rsid w:val="002A00EF"/>
    <w:rsid w:val="002A0132"/>
    <w:rsid w:val="002A0334"/>
    <w:rsid w:val="002A0CB4"/>
    <w:rsid w:val="002A0F8D"/>
    <w:rsid w:val="002A3184"/>
    <w:rsid w:val="002A5740"/>
    <w:rsid w:val="002A580E"/>
    <w:rsid w:val="002A6E28"/>
    <w:rsid w:val="002B28BC"/>
    <w:rsid w:val="002B3D1F"/>
    <w:rsid w:val="002B3F11"/>
    <w:rsid w:val="002C0D77"/>
    <w:rsid w:val="002C3C37"/>
    <w:rsid w:val="002C65C9"/>
    <w:rsid w:val="002D04BB"/>
    <w:rsid w:val="002D62AF"/>
    <w:rsid w:val="002D754A"/>
    <w:rsid w:val="002E00B2"/>
    <w:rsid w:val="002E31CD"/>
    <w:rsid w:val="002E3B80"/>
    <w:rsid w:val="002E44BF"/>
    <w:rsid w:val="002E49F7"/>
    <w:rsid w:val="002E543F"/>
    <w:rsid w:val="002E560D"/>
    <w:rsid w:val="002E6E45"/>
    <w:rsid w:val="002F02B0"/>
    <w:rsid w:val="002F04EE"/>
    <w:rsid w:val="002F103B"/>
    <w:rsid w:val="002F1F9A"/>
    <w:rsid w:val="002F3369"/>
    <w:rsid w:val="002F44B9"/>
    <w:rsid w:val="002F4EB0"/>
    <w:rsid w:val="002F7047"/>
    <w:rsid w:val="00301A5C"/>
    <w:rsid w:val="00301AE9"/>
    <w:rsid w:val="0030273F"/>
    <w:rsid w:val="00302B50"/>
    <w:rsid w:val="00306F54"/>
    <w:rsid w:val="003126C1"/>
    <w:rsid w:val="00313FBC"/>
    <w:rsid w:val="00314A7F"/>
    <w:rsid w:val="00314AC9"/>
    <w:rsid w:val="00316451"/>
    <w:rsid w:val="00316F84"/>
    <w:rsid w:val="00317E29"/>
    <w:rsid w:val="00320178"/>
    <w:rsid w:val="003202BC"/>
    <w:rsid w:val="00321319"/>
    <w:rsid w:val="0032153E"/>
    <w:rsid w:val="00330009"/>
    <w:rsid w:val="00331667"/>
    <w:rsid w:val="00332ECF"/>
    <w:rsid w:val="003339CF"/>
    <w:rsid w:val="003339F0"/>
    <w:rsid w:val="003349FC"/>
    <w:rsid w:val="00334AC2"/>
    <w:rsid w:val="003365EA"/>
    <w:rsid w:val="00336A4D"/>
    <w:rsid w:val="00336E0B"/>
    <w:rsid w:val="003400C5"/>
    <w:rsid w:val="00340586"/>
    <w:rsid w:val="003428AE"/>
    <w:rsid w:val="00343DFF"/>
    <w:rsid w:val="00344938"/>
    <w:rsid w:val="003449FC"/>
    <w:rsid w:val="003455FD"/>
    <w:rsid w:val="00346AF0"/>
    <w:rsid w:val="0035475C"/>
    <w:rsid w:val="00356367"/>
    <w:rsid w:val="00360470"/>
    <w:rsid w:val="00360952"/>
    <w:rsid w:val="00365C58"/>
    <w:rsid w:val="00367486"/>
    <w:rsid w:val="00372371"/>
    <w:rsid w:val="00373F62"/>
    <w:rsid w:val="00374A19"/>
    <w:rsid w:val="00374D7D"/>
    <w:rsid w:val="00376773"/>
    <w:rsid w:val="003804C1"/>
    <w:rsid w:val="00381628"/>
    <w:rsid w:val="003816B9"/>
    <w:rsid w:val="00382D65"/>
    <w:rsid w:val="0038332A"/>
    <w:rsid w:val="0039161C"/>
    <w:rsid w:val="003920AA"/>
    <w:rsid w:val="00392D1E"/>
    <w:rsid w:val="00393A44"/>
    <w:rsid w:val="00393E8D"/>
    <w:rsid w:val="003963F1"/>
    <w:rsid w:val="00397239"/>
    <w:rsid w:val="003973E2"/>
    <w:rsid w:val="00397C7E"/>
    <w:rsid w:val="003A11CC"/>
    <w:rsid w:val="003A2F9D"/>
    <w:rsid w:val="003A46BA"/>
    <w:rsid w:val="003A4DAD"/>
    <w:rsid w:val="003A57DA"/>
    <w:rsid w:val="003B0549"/>
    <w:rsid w:val="003B1F9B"/>
    <w:rsid w:val="003B4A0D"/>
    <w:rsid w:val="003B5865"/>
    <w:rsid w:val="003B6C6A"/>
    <w:rsid w:val="003B748E"/>
    <w:rsid w:val="003C01A6"/>
    <w:rsid w:val="003C1176"/>
    <w:rsid w:val="003C4DBA"/>
    <w:rsid w:val="003C6011"/>
    <w:rsid w:val="003C60EE"/>
    <w:rsid w:val="003C71FF"/>
    <w:rsid w:val="003C7BC6"/>
    <w:rsid w:val="003D1A0C"/>
    <w:rsid w:val="003D2962"/>
    <w:rsid w:val="003D5154"/>
    <w:rsid w:val="003D6533"/>
    <w:rsid w:val="003D7353"/>
    <w:rsid w:val="003E08B5"/>
    <w:rsid w:val="003E142A"/>
    <w:rsid w:val="003E277B"/>
    <w:rsid w:val="003E27CE"/>
    <w:rsid w:val="003E50D0"/>
    <w:rsid w:val="003E5ECA"/>
    <w:rsid w:val="003E731F"/>
    <w:rsid w:val="003F0830"/>
    <w:rsid w:val="003F174E"/>
    <w:rsid w:val="003F2172"/>
    <w:rsid w:val="003F4EF3"/>
    <w:rsid w:val="003F4FF0"/>
    <w:rsid w:val="003F560F"/>
    <w:rsid w:val="003F6893"/>
    <w:rsid w:val="004010A0"/>
    <w:rsid w:val="004014BC"/>
    <w:rsid w:val="00402381"/>
    <w:rsid w:val="00403601"/>
    <w:rsid w:val="00403756"/>
    <w:rsid w:val="0040455E"/>
    <w:rsid w:val="00404E9B"/>
    <w:rsid w:val="004058B3"/>
    <w:rsid w:val="00406B34"/>
    <w:rsid w:val="00406E14"/>
    <w:rsid w:val="004143DF"/>
    <w:rsid w:val="00414CFD"/>
    <w:rsid w:val="0041797B"/>
    <w:rsid w:val="00420230"/>
    <w:rsid w:val="00425708"/>
    <w:rsid w:val="004258A9"/>
    <w:rsid w:val="00425A82"/>
    <w:rsid w:val="0042660B"/>
    <w:rsid w:val="00426B8A"/>
    <w:rsid w:val="00430274"/>
    <w:rsid w:val="00431CF4"/>
    <w:rsid w:val="004322E8"/>
    <w:rsid w:val="00432C1A"/>
    <w:rsid w:val="00432CA4"/>
    <w:rsid w:val="0043331B"/>
    <w:rsid w:val="004357C6"/>
    <w:rsid w:val="00437C3C"/>
    <w:rsid w:val="00440F54"/>
    <w:rsid w:val="00441568"/>
    <w:rsid w:val="004420D1"/>
    <w:rsid w:val="004429EB"/>
    <w:rsid w:val="00443E74"/>
    <w:rsid w:val="0044497E"/>
    <w:rsid w:val="004452CB"/>
    <w:rsid w:val="00445BD1"/>
    <w:rsid w:val="00445FF6"/>
    <w:rsid w:val="00447A93"/>
    <w:rsid w:val="00451526"/>
    <w:rsid w:val="00452E37"/>
    <w:rsid w:val="0045324C"/>
    <w:rsid w:val="004551B1"/>
    <w:rsid w:val="004561F8"/>
    <w:rsid w:val="00456A4B"/>
    <w:rsid w:val="00457B0C"/>
    <w:rsid w:val="00460497"/>
    <w:rsid w:val="004608AA"/>
    <w:rsid w:val="0046135E"/>
    <w:rsid w:val="00461AE4"/>
    <w:rsid w:val="0046485C"/>
    <w:rsid w:val="0046487E"/>
    <w:rsid w:val="004649AE"/>
    <w:rsid w:val="00466D7A"/>
    <w:rsid w:val="00471514"/>
    <w:rsid w:val="00473AFC"/>
    <w:rsid w:val="00473F83"/>
    <w:rsid w:val="0047455B"/>
    <w:rsid w:val="0047529B"/>
    <w:rsid w:val="0047677B"/>
    <w:rsid w:val="00476C2E"/>
    <w:rsid w:val="00476FC7"/>
    <w:rsid w:val="00481B37"/>
    <w:rsid w:val="00481CE7"/>
    <w:rsid w:val="00483E82"/>
    <w:rsid w:val="00485002"/>
    <w:rsid w:val="00485AE9"/>
    <w:rsid w:val="00485F67"/>
    <w:rsid w:val="0048783B"/>
    <w:rsid w:val="004910D0"/>
    <w:rsid w:val="00493BB0"/>
    <w:rsid w:val="00493CEB"/>
    <w:rsid w:val="00495437"/>
    <w:rsid w:val="00497FCF"/>
    <w:rsid w:val="004A0233"/>
    <w:rsid w:val="004A3027"/>
    <w:rsid w:val="004A50BB"/>
    <w:rsid w:val="004A50D3"/>
    <w:rsid w:val="004A7058"/>
    <w:rsid w:val="004B0012"/>
    <w:rsid w:val="004B246E"/>
    <w:rsid w:val="004B310D"/>
    <w:rsid w:val="004B579F"/>
    <w:rsid w:val="004B5D22"/>
    <w:rsid w:val="004B6717"/>
    <w:rsid w:val="004B6941"/>
    <w:rsid w:val="004B7EFE"/>
    <w:rsid w:val="004B7FAC"/>
    <w:rsid w:val="004C0B8D"/>
    <w:rsid w:val="004C1AFF"/>
    <w:rsid w:val="004C279C"/>
    <w:rsid w:val="004C49AB"/>
    <w:rsid w:val="004C756A"/>
    <w:rsid w:val="004D05E8"/>
    <w:rsid w:val="004D06DC"/>
    <w:rsid w:val="004D0970"/>
    <w:rsid w:val="004D1E77"/>
    <w:rsid w:val="004D27B8"/>
    <w:rsid w:val="004D2F2A"/>
    <w:rsid w:val="004D39BD"/>
    <w:rsid w:val="004D4F8F"/>
    <w:rsid w:val="004D63FA"/>
    <w:rsid w:val="004D6588"/>
    <w:rsid w:val="004D6847"/>
    <w:rsid w:val="004D7540"/>
    <w:rsid w:val="004E02AE"/>
    <w:rsid w:val="004E02F0"/>
    <w:rsid w:val="004E0BA6"/>
    <w:rsid w:val="004E0E6A"/>
    <w:rsid w:val="004E158A"/>
    <w:rsid w:val="004E2FB4"/>
    <w:rsid w:val="004E34DF"/>
    <w:rsid w:val="004E5145"/>
    <w:rsid w:val="004E600A"/>
    <w:rsid w:val="004E6413"/>
    <w:rsid w:val="004E7488"/>
    <w:rsid w:val="004E7EEF"/>
    <w:rsid w:val="004F0524"/>
    <w:rsid w:val="004F0907"/>
    <w:rsid w:val="004F1BC8"/>
    <w:rsid w:val="004F2E15"/>
    <w:rsid w:val="004F3126"/>
    <w:rsid w:val="004F60F4"/>
    <w:rsid w:val="004F69D6"/>
    <w:rsid w:val="004F7A03"/>
    <w:rsid w:val="0050588E"/>
    <w:rsid w:val="00506EA3"/>
    <w:rsid w:val="0051198B"/>
    <w:rsid w:val="00512F07"/>
    <w:rsid w:val="005133FE"/>
    <w:rsid w:val="00514D2E"/>
    <w:rsid w:val="00514D36"/>
    <w:rsid w:val="00517451"/>
    <w:rsid w:val="005229A9"/>
    <w:rsid w:val="00523D9D"/>
    <w:rsid w:val="00525253"/>
    <w:rsid w:val="00526B04"/>
    <w:rsid w:val="00531D9A"/>
    <w:rsid w:val="00531EAD"/>
    <w:rsid w:val="00533322"/>
    <w:rsid w:val="00535D83"/>
    <w:rsid w:val="00541238"/>
    <w:rsid w:val="0054174B"/>
    <w:rsid w:val="005427B4"/>
    <w:rsid w:val="00543110"/>
    <w:rsid w:val="005457D3"/>
    <w:rsid w:val="00547A03"/>
    <w:rsid w:val="00552B2E"/>
    <w:rsid w:val="0055390F"/>
    <w:rsid w:val="00554F1A"/>
    <w:rsid w:val="0055551E"/>
    <w:rsid w:val="0055637B"/>
    <w:rsid w:val="00556A31"/>
    <w:rsid w:val="00560437"/>
    <w:rsid w:val="00563091"/>
    <w:rsid w:val="00563225"/>
    <w:rsid w:val="005646BF"/>
    <w:rsid w:val="00564DCF"/>
    <w:rsid w:val="00567357"/>
    <w:rsid w:val="00570085"/>
    <w:rsid w:val="0057026A"/>
    <w:rsid w:val="00572125"/>
    <w:rsid w:val="00572E9B"/>
    <w:rsid w:val="00573E77"/>
    <w:rsid w:val="00575D2D"/>
    <w:rsid w:val="005766FE"/>
    <w:rsid w:val="00576BA3"/>
    <w:rsid w:val="00576E65"/>
    <w:rsid w:val="005800F4"/>
    <w:rsid w:val="00580379"/>
    <w:rsid w:val="005807EE"/>
    <w:rsid w:val="0058337C"/>
    <w:rsid w:val="0058363C"/>
    <w:rsid w:val="00584FA3"/>
    <w:rsid w:val="0058689C"/>
    <w:rsid w:val="00587224"/>
    <w:rsid w:val="00587242"/>
    <w:rsid w:val="00587298"/>
    <w:rsid w:val="005917DD"/>
    <w:rsid w:val="0059685A"/>
    <w:rsid w:val="00596B76"/>
    <w:rsid w:val="005A0725"/>
    <w:rsid w:val="005A5BEF"/>
    <w:rsid w:val="005A636D"/>
    <w:rsid w:val="005B2D5F"/>
    <w:rsid w:val="005B3066"/>
    <w:rsid w:val="005B3389"/>
    <w:rsid w:val="005B3434"/>
    <w:rsid w:val="005C04CC"/>
    <w:rsid w:val="005C217D"/>
    <w:rsid w:val="005C32F7"/>
    <w:rsid w:val="005C4424"/>
    <w:rsid w:val="005C5B39"/>
    <w:rsid w:val="005C7F25"/>
    <w:rsid w:val="005D38FC"/>
    <w:rsid w:val="005D4F92"/>
    <w:rsid w:val="005D7F67"/>
    <w:rsid w:val="005E0E57"/>
    <w:rsid w:val="005E1085"/>
    <w:rsid w:val="005E26A4"/>
    <w:rsid w:val="005E26A5"/>
    <w:rsid w:val="005E3720"/>
    <w:rsid w:val="005E42FB"/>
    <w:rsid w:val="005E5128"/>
    <w:rsid w:val="005E6B40"/>
    <w:rsid w:val="005E6BD6"/>
    <w:rsid w:val="005E6C6A"/>
    <w:rsid w:val="005F0C66"/>
    <w:rsid w:val="005F1CC7"/>
    <w:rsid w:val="005F2609"/>
    <w:rsid w:val="005F271C"/>
    <w:rsid w:val="005F278B"/>
    <w:rsid w:val="005F3F5C"/>
    <w:rsid w:val="005F4302"/>
    <w:rsid w:val="005F4F33"/>
    <w:rsid w:val="005F646F"/>
    <w:rsid w:val="005F739A"/>
    <w:rsid w:val="00600014"/>
    <w:rsid w:val="006003AC"/>
    <w:rsid w:val="006021B6"/>
    <w:rsid w:val="00604683"/>
    <w:rsid w:val="00606CEC"/>
    <w:rsid w:val="00611CCB"/>
    <w:rsid w:val="00613666"/>
    <w:rsid w:val="006148FA"/>
    <w:rsid w:val="00615847"/>
    <w:rsid w:val="006160B2"/>
    <w:rsid w:val="00617882"/>
    <w:rsid w:val="00624D4B"/>
    <w:rsid w:val="00626965"/>
    <w:rsid w:val="00627E16"/>
    <w:rsid w:val="006307EE"/>
    <w:rsid w:val="00632DF4"/>
    <w:rsid w:val="00633966"/>
    <w:rsid w:val="00634339"/>
    <w:rsid w:val="006362A8"/>
    <w:rsid w:val="00636C86"/>
    <w:rsid w:val="00642399"/>
    <w:rsid w:val="00643569"/>
    <w:rsid w:val="006444E6"/>
    <w:rsid w:val="00645AE3"/>
    <w:rsid w:val="00650BBD"/>
    <w:rsid w:val="00651B4E"/>
    <w:rsid w:val="00651D04"/>
    <w:rsid w:val="00653F72"/>
    <w:rsid w:val="006547C2"/>
    <w:rsid w:val="00654D0C"/>
    <w:rsid w:val="006551A4"/>
    <w:rsid w:val="00663F8B"/>
    <w:rsid w:val="0066598A"/>
    <w:rsid w:val="00666332"/>
    <w:rsid w:val="0066799E"/>
    <w:rsid w:val="00667B8B"/>
    <w:rsid w:val="006712BB"/>
    <w:rsid w:val="00671F44"/>
    <w:rsid w:val="00673452"/>
    <w:rsid w:val="006738F8"/>
    <w:rsid w:val="006749CF"/>
    <w:rsid w:val="0067598A"/>
    <w:rsid w:val="00677DB7"/>
    <w:rsid w:val="006805BA"/>
    <w:rsid w:val="00683D54"/>
    <w:rsid w:val="006843D6"/>
    <w:rsid w:val="00685010"/>
    <w:rsid w:val="006856A7"/>
    <w:rsid w:val="00686ECA"/>
    <w:rsid w:val="0068735A"/>
    <w:rsid w:val="00687DE9"/>
    <w:rsid w:val="00690B7A"/>
    <w:rsid w:val="00690CDF"/>
    <w:rsid w:val="00692533"/>
    <w:rsid w:val="00694532"/>
    <w:rsid w:val="0069595A"/>
    <w:rsid w:val="006968A2"/>
    <w:rsid w:val="0069714C"/>
    <w:rsid w:val="006A496A"/>
    <w:rsid w:val="006A62AC"/>
    <w:rsid w:val="006A723F"/>
    <w:rsid w:val="006B090D"/>
    <w:rsid w:val="006B2A8C"/>
    <w:rsid w:val="006B5720"/>
    <w:rsid w:val="006B5969"/>
    <w:rsid w:val="006C3092"/>
    <w:rsid w:val="006C30E7"/>
    <w:rsid w:val="006C3830"/>
    <w:rsid w:val="006C4468"/>
    <w:rsid w:val="006C49D8"/>
    <w:rsid w:val="006C50C1"/>
    <w:rsid w:val="006C5619"/>
    <w:rsid w:val="006D3C51"/>
    <w:rsid w:val="006D3CB3"/>
    <w:rsid w:val="006D463F"/>
    <w:rsid w:val="006D4C80"/>
    <w:rsid w:val="006D68F1"/>
    <w:rsid w:val="006E098D"/>
    <w:rsid w:val="006E20B5"/>
    <w:rsid w:val="006E2F50"/>
    <w:rsid w:val="006E3A7D"/>
    <w:rsid w:val="006E49D3"/>
    <w:rsid w:val="006E50F4"/>
    <w:rsid w:val="006E5356"/>
    <w:rsid w:val="006E6C82"/>
    <w:rsid w:val="006E76A4"/>
    <w:rsid w:val="006E7746"/>
    <w:rsid w:val="006E7A11"/>
    <w:rsid w:val="006F3AB0"/>
    <w:rsid w:val="006F505D"/>
    <w:rsid w:val="006F7E5C"/>
    <w:rsid w:val="00701284"/>
    <w:rsid w:val="00702C4C"/>
    <w:rsid w:val="00703131"/>
    <w:rsid w:val="00703448"/>
    <w:rsid w:val="00707CCF"/>
    <w:rsid w:val="00710AFF"/>
    <w:rsid w:val="007122F1"/>
    <w:rsid w:val="00713CED"/>
    <w:rsid w:val="0071729F"/>
    <w:rsid w:val="007175C0"/>
    <w:rsid w:val="00717751"/>
    <w:rsid w:val="00720234"/>
    <w:rsid w:val="00721E44"/>
    <w:rsid w:val="007238A1"/>
    <w:rsid w:val="0072480A"/>
    <w:rsid w:val="00724B1A"/>
    <w:rsid w:val="00725938"/>
    <w:rsid w:val="007305A1"/>
    <w:rsid w:val="00732A26"/>
    <w:rsid w:val="00734560"/>
    <w:rsid w:val="00734610"/>
    <w:rsid w:val="00734CC8"/>
    <w:rsid w:val="007350A5"/>
    <w:rsid w:val="00735767"/>
    <w:rsid w:val="00735B1E"/>
    <w:rsid w:val="007370B5"/>
    <w:rsid w:val="00737F7A"/>
    <w:rsid w:val="007419BE"/>
    <w:rsid w:val="00741B45"/>
    <w:rsid w:val="0074314C"/>
    <w:rsid w:val="0074379E"/>
    <w:rsid w:val="00746835"/>
    <w:rsid w:val="007474DE"/>
    <w:rsid w:val="00747D98"/>
    <w:rsid w:val="00750113"/>
    <w:rsid w:val="007505E5"/>
    <w:rsid w:val="00751A43"/>
    <w:rsid w:val="007525BA"/>
    <w:rsid w:val="00752DB6"/>
    <w:rsid w:val="00753D71"/>
    <w:rsid w:val="007543F1"/>
    <w:rsid w:val="00754768"/>
    <w:rsid w:val="00756674"/>
    <w:rsid w:val="00757E1E"/>
    <w:rsid w:val="00760BCE"/>
    <w:rsid w:val="00761E1C"/>
    <w:rsid w:val="007621F0"/>
    <w:rsid w:val="007629E4"/>
    <w:rsid w:val="00763F89"/>
    <w:rsid w:val="00764530"/>
    <w:rsid w:val="00766F89"/>
    <w:rsid w:val="00772DDA"/>
    <w:rsid w:val="0077332C"/>
    <w:rsid w:val="007738A9"/>
    <w:rsid w:val="00773BBA"/>
    <w:rsid w:val="00776F20"/>
    <w:rsid w:val="00777AD7"/>
    <w:rsid w:val="00780A23"/>
    <w:rsid w:val="00781FAC"/>
    <w:rsid w:val="00783702"/>
    <w:rsid w:val="0079138A"/>
    <w:rsid w:val="007919F9"/>
    <w:rsid w:val="00792C80"/>
    <w:rsid w:val="00795BF5"/>
    <w:rsid w:val="00795F8D"/>
    <w:rsid w:val="007A481E"/>
    <w:rsid w:val="007A5BDA"/>
    <w:rsid w:val="007B0208"/>
    <w:rsid w:val="007B22E0"/>
    <w:rsid w:val="007B2996"/>
    <w:rsid w:val="007B41CA"/>
    <w:rsid w:val="007B4809"/>
    <w:rsid w:val="007B5072"/>
    <w:rsid w:val="007B527F"/>
    <w:rsid w:val="007B6812"/>
    <w:rsid w:val="007B77E2"/>
    <w:rsid w:val="007C38FA"/>
    <w:rsid w:val="007C395F"/>
    <w:rsid w:val="007C500C"/>
    <w:rsid w:val="007D14C8"/>
    <w:rsid w:val="007D1B5E"/>
    <w:rsid w:val="007D2373"/>
    <w:rsid w:val="007D4E70"/>
    <w:rsid w:val="007D5648"/>
    <w:rsid w:val="007D5719"/>
    <w:rsid w:val="007D608B"/>
    <w:rsid w:val="007D6B7B"/>
    <w:rsid w:val="007D7D37"/>
    <w:rsid w:val="007E090D"/>
    <w:rsid w:val="007E1B81"/>
    <w:rsid w:val="007E1CF8"/>
    <w:rsid w:val="007E2EDF"/>
    <w:rsid w:val="007E34FD"/>
    <w:rsid w:val="007E3A1E"/>
    <w:rsid w:val="007E47D2"/>
    <w:rsid w:val="007E570E"/>
    <w:rsid w:val="007E7CFE"/>
    <w:rsid w:val="007F1C32"/>
    <w:rsid w:val="007F2AF8"/>
    <w:rsid w:val="007F5560"/>
    <w:rsid w:val="007F59DC"/>
    <w:rsid w:val="007F60FA"/>
    <w:rsid w:val="00800D62"/>
    <w:rsid w:val="00802773"/>
    <w:rsid w:val="008030C0"/>
    <w:rsid w:val="00804168"/>
    <w:rsid w:val="008041B4"/>
    <w:rsid w:val="00804B1B"/>
    <w:rsid w:val="00807664"/>
    <w:rsid w:val="008104E1"/>
    <w:rsid w:val="00811559"/>
    <w:rsid w:val="00811B42"/>
    <w:rsid w:val="00813C14"/>
    <w:rsid w:val="00816E63"/>
    <w:rsid w:val="008177CF"/>
    <w:rsid w:val="00821010"/>
    <w:rsid w:val="00825774"/>
    <w:rsid w:val="00827AE5"/>
    <w:rsid w:val="00830EA2"/>
    <w:rsid w:val="00835FA0"/>
    <w:rsid w:val="00842C2A"/>
    <w:rsid w:val="00842F4C"/>
    <w:rsid w:val="008449AA"/>
    <w:rsid w:val="00844CFC"/>
    <w:rsid w:val="00845D05"/>
    <w:rsid w:val="00846136"/>
    <w:rsid w:val="00846350"/>
    <w:rsid w:val="0085168D"/>
    <w:rsid w:val="008520D5"/>
    <w:rsid w:val="00852270"/>
    <w:rsid w:val="00854A24"/>
    <w:rsid w:val="00856891"/>
    <w:rsid w:val="0085766C"/>
    <w:rsid w:val="00863C56"/>
    <w:rsid w:val="008657AE"/>
    <w:rsid w:val="00865E3C"/>
    <w:rsid w:val="00867C24"/>
    <w:rsid w:val="008709B5"/>
    <w:rsid w:val="00871F32"/>
    <w:rsid w:val="008737ED"/>
    <w:rsid w:val="008753A9"/>
    <w:rsid w:val="008777FC"/>
    <w:rsid w:val="008811C3"/>
    <w:rsid w:val="00883BFF"/>
    <w:rsid w:val="00884B88"/>
    <w:rsid w:val="00885BA7"/>
    <w:rsid w:val="00891720"/>
    <w:rsid w:val="008918E1"/>
    <w:rsid w:val="00892686"/>
    <w:rsid w:val="0089315F"/>
    <w:rsid w:val="008939E3"/>
    <w:rsid w:val="0089461D"/>
    <w:rsid w:val="00894637"/>
    <w:rsid w:val="0089501A"/>
    <w:rsid w:val="00895769"/>
    <w:rsid w:val="00896952"/>
    <w:rsid w:val="008A221F"/>
    <w:rsid w:val="008A37D0"/>
    <w:rsid w:val="008A4329"/>
    <w:rsid w:val="008A4BE7"/>
    <w:rsid w:val="008A522F"/>
    <w:rsid w:val="008A7722"/>
    <w:rsid w:val="008B04B2"/>
    <w:rsid w:val="008B3582"/>
    <w:rsid w:val="008B61AE"/>
    <w:rsid w:val="008B6ECE"/>
    <w:rsid w:val="008C0F34"/>
    <w:rsid w:val="008C1320"/>
    <w:rsid w:val="008C1786"/>
    <w:rsid w:val="008C3FAA"/>
    <w:rsid w:val="008C406B"/>
    <w:rsid w:val="008C53BA"/>
    <w:rsid w:val="008C5FBB"/>
    <w:rsid w:val="008C6DEE"/>
    <w:rsid w:val="008D097E"/>
    <w:rsid w:val="008D1925"/>
    <w:rsid w:val="008D37DE"/>
    <w:rsid w:val="008D4CAC"/>
    <w:rsid w:val="008D5831"/>
    <w:rsid w:val="008D58C3"/>
    <w:rsid w:val="008D60F8"/>
    <w:rsid w:val="008D7526"/>
    <w:rsid w:val="008E19C1"/>
    <w:rsid w:val="008E25F8"/>
    <w:rsid w:val="008F1C1F"/>
    <w:rsid w:val="008F2E50"/>
    <w:rsid w:val="008F3EF7"/>
    <w:rsid w:val="008F58D5"/>
    <w:rsid w:val="008F59B3"/>
    <w:rsid w:val="008F5E61"/>
    <w:rsid w:val="008F709C"/>
    <w:rsid w:val="008F7895"/>
    <w:rsid w:val="00901DE5"/>
    <w:rsid w:val="009031B1"/>
    <w:rsid w:val="0090546D"/>
    <w:rsid w:val="009074D9"/>
    <w:rsid w:val="0091172B"/>
    <w:rsid w:val="0091252E"/>
    <w:rsid w:val="00912DD0"/>
    <w:rsid w:val="0091309F"/>
    <w:rsid w:val="00913AF8"/>
    <w:rsid w:val="009149E2"/>
    <w:rsid w:val="00914B54"/>
    <w:rsid w:val="00916B09"/>
    <w:rsid w:val="00917008"/>
    <w:rsid w:val="00921DE7"/>
    <w:rsid w:val="00922F2B"/>
    <w:rsid w:val="0092490F"/>
    <w:rsid w:val="009268BD"/>
    <w:rsid w:val="00926CEE"/>
    <w:rsid w:val="00931114"/>
    <w:rsid w:val="009329EF"/>
    <w:rsid w:val="00936B04"/>
    <w:rsid w:val="009377A6"/>
    <w:rsid w:val="00940478"/>
    <w:rsid w:val="00940D8C"/>
    <w:rsid w:val="00946DC8"/>
    <w:rsid w:val="00950C2A"/>
    <w:rsid w:val="00950FED"/>
    <w:rsid w:val="00952056"/>
    <w:rsid w:val="00952170"/>
    <w:rsid w:val="0095335E"/>
    <w:rsid w:val="00954217"/>
    <w:rsid w:val="009545B2"/>
    <w:rsid w:val="00955864"/>
    <w:rsid w:val="00956A12"/>
    <w:rsid w:val="00956CF7"/>
    <w:rsid w:val="00960217"/>
    <w:rsid w:val="009609CF"/>
    <w:rsid w:val="009637E3"/>
    <w:rsid w:val="00963EF2"/>
    <w:rsid w:val="0096436C"/>
    <w:rsid w:val="00966B52"/>
    <w:rsid w:val="00967620"/>
    <w:rsid w:val="0096794E"/>
    <w:rsid w:val="009704B0"/>
    <w:rsid w:val="00970FE1"/>
    <w:rsid w:val="00972428"/>
    <w:rsid w:val="009736CD"/>
    <w:rsid w:val="00973BC7"/>
    <w:rsid w:val="0097441D"/>
    <w:rsid w:val="0097549B"/>
    <w:rsid w:val="009802DC"/>
    <w:rsid w:val="00982012"/>
    <w:rsid w:val="00984D9F"/>
    <w:rsid w:val="0098656F"/>
    <w:rsid w:val="0099079F"/>
    <w:rsid w:val="009907FC"/>
    <w:rsid w:val="009908A6"/>
    <w:rsid w:val="00993C02"/>
    <w:rsid w:val="00995F03"/>
    <w:rsid w:val="009A003B"/>
    <w:rsid w:val="009A110D"/>
    <w:rsid w:val="009A148B"/>
    <w:rsid w:val="009A2126"/>
    <w:rsid w:val="009A330B"/>
    <w:rsid w:val="009A36D2"/>
    <w:rsid w:val="009A3C52"/>
    <w:rsid w:val="009A4DED"/>
    <w:rsid w:val="009A5B3C"/>
    <w:rsid w:val="009B0A89"/>
    <w:rsid w:val="009B1809"/>
    <w:rsid w:val="009B1893"/>
    <w:rsid w:val="009B511B"/>
    <w:rsid w:val="009B6625"/>
    <w:rsid w:val="009B6BCD"/>
    <w:rsid w:val="009C08FC"/>
    <w:rsid w:val="009C3822"/>
    <w:rsid w:val="009C3B02"/>
    <w:rsid w:val="009D01A7"/>
    <w:rsid w:val="009D20E3"/>
    <w:rsid w:val="009D2F95"/>
    <w:rsid w:val="009D43DA"/>
    <w:rsid w:val="009D55A9"/>
    <w:rsid w:val="009D57F3"/>
    <w:rsid w:val="009D63AD"/>
    <w:rsid w:val="009E439F"/>
    <w:rsid w:val="009E4E96"/>
    <w:rsid w:val="009E70D2"/>
    <w:rsid w:val="009E74E1"/>
    <w:rsid w:val="009E755F"/>
    <w:rsid w:val="009F53B5"/>
    <w:rsid w:val="009F5BF4"/>
    <w:rsid w:val="00A02282"/>
    <w:rsid w:val="00A042B5"/>
    <w:rsid w:val="00A0514A"/>
    <w:rsid w:val="00A07362"/>
    <w:rsid w:val="00A10478"/>
    <w:rsid w:val="00A107E9"/>
    <w:rsid w:val="00A11E17"/>
    <w:rsid w:val="00A15A49"/>
    <w:rsid w:val="00A15B2D"/>
    <w:rsid w:val="00A22999"/>
    <w:rsid w:val="00A234A9"/>
    <w:rsid w:val="00A268F6"/>
    <w:rsid w:val="00A27B1C"/>
    <w:rsid w:val="00A309EE"/>
    <w:rsid w:val="00A30B6E"/>
    <w:rsid w:val="00A30D90"/>
    <w:rsid w:val="00A3262E"/>
    <w:rsid w:val="00A34103"/>
    <w:rsid w:val="00A36F02"/>
    <w:rsid w:val="00A4178F"/>
    <w:rsid w:val="00A4245C"/>
    <w:rsid w:val="00A42B19"/>
    <w:rsid w:val="00A43DEF"/>
    <w:rsid w:val="00A46018"/>
    <w:rsid w:val="00A50014"/>
    <w:rsid w:val="00A50EB1"/>
    <w:rsid w:val="00A5289A"/>
    <w:rsid w:val="00A52915"/>
    <w:rsid w:val="00A52DBA"/>
    <w:rsid w:val="00A63002"/>
    <w:rsid w:val="00A641DC"/>
    <w:rsid w:val="00A645BA"/>
    <w:rsid w:val="00A64E57"/>
    <w:rsid w:val="00A6691D"/>
    <w:rsid w:val="00A72A61"/>
    <w:rsid w:val="00A734C9"/>
    <w:rsid w:val="00A754A5"/>
    <w:rsid w:val="00A76C12"/>
    <w:rsid w:val="00A771D6"/>
    <w:rsid w:val="00A83592"/>
    <w:rsid w:val="00A84507"/>
    <w:rsid w:val="00A8541F"/>
    <w:rsid w:val="00A86B53"/>
    <w:rsid w:val="00A87162"/>
    <w:rsid w:val="00A91BD9"/>
    <w:rsid w:val="00A93A59"/>
    <w:rsid w:val="00A96A1E"/>
    <w:rsid w:val="00A9761F"/>
    <w:rsid w:val="00AA287A"/>
    <w:rsid w:val="00AA34EE"/>
    <w:rsid w:val="00AA3695"/>
    <w:rsid w:val="00AA3E59"/>
    <w:rsid w:val="00AA498F"/>
    <w:rsid w:val="00AA528E"/>
    <w:rsid w:val="00AA6B1D"/>
    <w:rsid w:val="00AB05AF"/>
    <w:rsid w:val="00AB2CED"/>
    <w:rsid w:val="00AB5439"/>
    <w:rsid w:val="00AB5697"/>
    <w:rsid w:val="00AB76E2"/>
    <w:rsid w:val="00AB7A1D"/>
    <w:rsid w:val="00AC1A7C"/>
    <w:rsid w:val="00AC21DE"/>
    <w:rsid w:val="00AC2AAD"/>
    <w:rsid w:val="00AC2ABB"/>
    <w:rsid w:val="00AC5B1B"/>
    <w:rsid w:val="00AC617F"/>
    <w:rsid w:val="00AC64CD"/>
    <w:rsid w:val="00AD06B4"/>
    <w:rsid w:val="00AD0C7B"/>
    <w:rsid w:val="00AD1AE3"/>
    <w:rsid w:val="00AD2D22"/>
    <w:rsid w:val="00AD4326"/>
    <w:rsid w:val="00AD441B"/>
    <w:rsid w:val="00AE0C27"/>
    <w:rsid w:val="00AE1057"/>
    <w:rsid w:val="00AE3A14"/>
    <w:rsid w:val="00AE428A"/>
    <w:rsid w:val="00AE45EF"/>
    <w:rsid w:val="00AE5BD2"/>
    <w:rsid w:val="00AE7B3B"/>
    <w:rsid w:val="00AF2584"/>
    <w:rsid w:val="00AF4157"/>
    <w:rsid w:val="00AF62FF"/>
    <w:rsid w:val="00AF7EAE"/>
    <w:rsid w:val="00B007B9"/>
    <w:rsid w:val="00B00B18"/>
    <w:rsid w:val="00B0273C"/>
    <w:rsid w:val="00B03422"/>
    <w:rsid w:val="00B035C4"/>
    <w:rsid w:val="00B03E16"/>
    <w:rsid w:val="00B0486F"/>
    <w:rsid w:val="00B04AAB"/>
    <w:rsid w:val="00B05585"/>
    <w:rsid w:val="00B06B21"/>
    <w:rsid w:val="00B07EB5"/>
    <w:rsid w:val="00B11575"/>
    <w:rsid w:val="00B118ED"/>
    <w:rsid w:val="00B13E91"/>
    <w:rsid w:val="00B15670"/>
    <w:rsid w:val="00B158C6"/>
    <w:rsid w:val="00B16F13"/>
    <w:rsid w:val="00B1721C"/>
    <w:rsid w:val="00B1781D"/>
    <w:rsid w:val="00B20595"/>
    <w:rsid w:val="00B2191D"/>
    <w:rsid w:val="00B22381"/>
    <w:rsid w:val="00B22C15"/>
    <w:rsid w:val="00B22D4E"/>
    <w:rsid w:val="00B22E74"/>
    <w:rsid w:val="00B2310C"/>
    <w:rsid w:val="00B257CA"/>
    <w:rsid w:val="00B275BF"/>
    <w:rsid w:val="00B30192"/>
    <w:rsid w:val="00B30D5F"/>
    <w:rsid w:val="00B3100D"/>
    <w:rsid w:val="00B31895"/>
    <w:rsid w:val="00B32390"/>
    <w:rsid w:val="00B32A6F"/>
    <w:rsid w:val="00B33814"/>
    <w:rsid w:val="00B34EDE"/>
    <w:rsid w:val="00B37036"/>
    <w:rsid w:val="00B37294"/>
    <w:rsid w:val="00B41617"/>
    <w:rsid w:val="00B429AD"/>
    <w:rsid w:val="00B440B4"/>
    <w:rsid w:val="00B4476E"/>
    <w:rsid w:val="00B467D1"/>
    <w:rsid w:val="00B504B2"/>
    <w:rsid w:val="00B5122E"/>
    <w:rsid w:val="00B51D2A"/>
    <w:rsid w:val="00B540F0"/>
    <w:rsid w:val="00B549FB"/>
    <w:rsid w:val="00B57175"/>
    <w:rsid w:val="00B5784E"/>
    <w:rsid w:val="00B613F3"/>
    <w:rsid w:val="00B61BDA"/>
    <w:rsid w:val="00B627C1"/>
    <w:rsid w:val="00B62987"/>
    <w:rsid w:val="00B6332D"/>
    <w:rsid w:val="00B679BB"/>
    <w:rsid w:val="00B703D7"/>
    <w:rsid w:val="00B74916"/>
    <w:rsid w:val="00B7638A"/>
    <w:rsid w:val="00B76C00"/>
    <w:rsid w:val="00B77112"/>
    <w:rsid w:val="00B77138"/>
    <w:rsid w:val="00B8097B"/>
    <w:rsid w:val="00B810A8"/>
    <w:rsid w:val="00B82400"/>
    <w:rsid w:val="00B83BE6"/>
    <w:rsid w:val="00B84D58"/>
    <w:rsid w:val="00B859BA"/>
    <w:rsid w:val="00B86134"/>
    <w:rsid w:val="00B9198F"/>
    <w:rsid w:val="00B927A7"/>
    <w:rsid w:val="00B92E08"/>
    <w:rsid w:val="00B938F2"/>
    <w:rsid w:val="00B945FA"/>
    <w:rsid w:val="00B94966"/>
    <w:rsid w:val="00B96611"/>
    <w:rsid w:val="00B97164"/>
    <w:rsid w:val="00BA1774"/>
    <w:rsid w:val="00BA2B9E"/>
    <w:rsid w:val="00BA35E2"/>
    <w:rsid w:val="00BA4DFA"/>
    <w:rsid w:val="00BA54EF"/>
    <w:rsid w:val="00BA64E8"/>
    <w:rsid w:val="00BA6753"/>
    <w:rsid w:val="00BA702D"/>
    <w:rsid w:val="00BB1785"/>
    <w:rsid w:val="00BB3276"/>
    <w:rsid w:val="00BB7D2E"/>
    <w:rsid w:val="00BC1B26"/>
    <w:rsid w:val="00BC1D89"/>
    <w:rsid w:val="00BC21E2"/>
    <w:rsid w:val="00BC24C2"/>
    <w:rsid w:val="00BC4987"/>
    <w:rsid w:val="00BC622C"/>
    <w:rsid w:val="00BC6777"/>
    <w:rsid w:val="00BC6F34"/>
    <w:rsid w:val="00BC70AB"/>
    <w:rsid w:val="00BC7BB7"/>
    <w:rsid w:val="00BD1F81"/>
    <w:rsid w:val="00BD23EB"/>
    <w:rsid w:val="00BD37CF"/>
    <w:rsid w:val="00BD7E81"/>
    <w:rsid w:val="00BE259F"/>
    <w:rsid w:val="00BE2795"/>
    <w:rsid w:val="00BE3181"/>
    <w:rsid w:val="00BE32C7"/>
    <w:rsid w:val="00BE3917"/>
    <w:rsid w:val="00BE6495"/>
    <w:rsid w:val="00BF0CDA"/>
    <w:rsid w:val="00BF2693"/>
    <w:rsid w:val="00BF5F2E"/>
    <w:rsid w:val="00BF6130"/>
    <w:rsid w:val="00BF70A3"/>
    <w:rsid w:val="00C0084E"/>
    <w:rsid w:val="00C0204E"/>
    <w:rsid w:val="00C048D4"/>
    <w:rsid w:val="00C04B4E"/>
    <w:rsid w:val="00C04D47"/>
    <w:rsid w:val="00C05141"/>
    <w:rsid w:val="00C058B5"/>
    <w:rsid w:val="00C12931"/>
    <w:rsid w:val="00C13B55"/>
    <w:rsid w:val="00C14DDE"/>
    <w:rsid w:val="00C172BE"/>
    <w:rsid w:val="00C17C05"/>
    <w:rsid w:val="00C20331"/>
    <w:rsid w:val="00C2080B"/>
    <w:rsid w:val="00C20F57"/>
    <w:rsid w:val="00C236D3"/>
    <w:rsid w:val="00C24E0A"/>
    <w:rsid w:val="00C310C6"/>
    <w:rsid w:val="00C322C3"/>
    <w:rsid w:val="00C324AC"/>
    <w:rsid w:val="00C343C9"/>
    <w:rsid w:val="00C36C9A"/>
    <w:rsid w:val="00C36FD0"/>
    <w:rsid w:val="00C371D6"/>
    <w:rsid w:val="00C37F7B"/>
    <w:rsid w:val="00C43AA6"/>
    <w:rsid w:val="00C45C86"/>
    <w:rsid w:val="00C47236"/>
    <w:rsid w:val="00C5056F"/>
    <w:rsid w:val="00C50AAF"/>
    <w:rsid w:val="00C5204F"/>
    <w:rsid w:val="00C53F81"/>
    <w:rsid w:val="00C549DE"/>
    <w:rsid w:val="00C563D6"/>
    <w:rsid w:val="00C566BA"/>
    <w:rsid w:val="00C5745C"/>
    <w:rsid w:val="00C57FA4"/>
    <w:rsid w:val="00C60AEC"/>
    <w:rsid w:val="00C64BEF"/>
    <w:rsid w:val="00C65B91"/>
    <w:rsid w:val="00C67961"/>
    <w:rsid w:val="00C72757"/>
    <w:rsid w:val="00C72907"/>
    <w:rsid w:val="00C72AB8"/>
    <w:rsid w:val="00C753FB"/>
    <w:rsid w:val="00C75CFB"/>
    <w:rsid w:val="00C77690"/>
    <w:rsid w:val="00C819B8"/>
    <w:rsid w:val="00C84700"/>
    <w:rsid w:val="00C8471F"/>
    <w:rsid w:val="00C87DA6"/>
    <w:rsid w:val="00C87E12"/>
    <w:rsid w:val="00C91F2A"/>
    <w:rsid w:val="00C921B2"/>
    <w:rsid w:val="00C92AEB"/>
    <w:rsid w:val="00C94D26"/>
    <w:rsid w:val="00C971FD"/>
    <w:rsid w:val="00CA23EC"/>
    <w:rsid w:val="00CA3441"/>
    <w:rsid w:val="00CA556E"/>
    <w:rsid w:val="00CA5722"/>
    <w:rsid w:val="00CA587C"/>
    <w:rsid w:val="00CA5988"/>
    <w:rsid w:val="00CA6011"/>
    <w:rsid w:val="00CA64D5"/>
    <w:rsid w:val="00CA7F01"/>
    <w:rsid w:val="00CB14B9"/>
    <w:rsid w:val="00CB1945"/>
    <w:rsid w:val="00CB43C2"/>
    <w:rsid w:val="00CB475C"/>
    <w:rsid w:val="00CB488B"/>
    <w:rsid w:val="00CB7B37"/>
    <w:rsid w:val="00CC1B32"/>
    <w:rsid w:val="00CC1F1A"/>
    <w:rsid w:val="00CC27D3"/>
    <w:rsid w:val="00CC2BFB"/>
    <w:rsid w:val="00CC3A50"/>
    <w:rsid w:val="00CC4C11"/>
    <w:rsid w:val="00CC76CE"/>
    <w:rsid w:val="00CC777A"/>
    <w:rsid w:val="00CD1F6D"/>
    <w:rsid w:val="00CD2597"/>
    <w:rsid w:val="00CD30CB"/>
    <w:rsid w:val="00CD3B4F"/>
    <w:rsid w:val="00CD44FD"/>
    <w:rsid w:val="00CD5161"/>
    <w:rsid w:val="00CD73CF"/>
    <w:rsid w:val="00CE0CD2"/>
    <w:rsid w:val="00CE18B5"/>
    <w:rsid w:val="00CE35CE"/>
    <w:rsid w:val="00CE4DA2"/>
    <w:rsid w:val="00CE656A"/>
    <w:rsid w:val="00CF04BE"/>
    <w:rsid w:val="00CF445E"/>
    <w:rsid w:val="00CF52D3"/>
    <w:rsid w:val="00CF7A90"/>
    <w:rsid w:val="00CF7DB1"/>
    <w:rsid w:val="00D001B5"/>
    <w:rsid w:val="00D00AF1"/>
    <w:rsid w:val="00D04E14"/>
    <w:rsid w:val="00D05565"/>
    <w:rsid w:val="00D06247"/>
    <w:rsid w:val="00D06C9C"/>
    <w:rsid w:val="00D07061"/>
    <w:rsid w:val="00D07B90"/>
    <w:rsid w:val="00D1017A"/>
    <w:rsid w:val="00D1049E"/>
    <w:rsid w:val="00D11D9E"/>
    <w:rsid w:val="00D11ED4"/>
    <w:rsid w:val="00D178E3"/>
    <w:rsid w:val="00D20C04"/>
    <w:rsid w:val="00D21057"/>
    <w:rsid w:val="00D229F1"/>
    <w:rsid w:val="00D2328C"/>
    <w:rsid w:val="00D244DC"/>
    <w:rsid w:val="00D2735B"/>
    <w:rsid w:val="00D36E4A"/>
    <w:rsid w:val="00D37129"/>
    <w:rsid w:val="00D418E1"/>
    <w:rsid w:val="00D43B66"/>
    <w:rsid w:val="00D448F2"/>
    <w:rsid w:val="00D455F0"/>
    <w:rsid w:val="00D45DDF"/>
    <w:rsid w:val="00D46EB0"/>
    <w:rsid w:val="00D507A3"/>
    <w:rsid w:val="00D50AF2"/>
    <w:rsid w:val="00D50E5A"/>
    <w:rsid w:val="00D51019"/>
    <w:rsid w:val="00D514E7"/>
    <w:rsid w:val="00D51595"/>
    <w:rsid w:val="00D51E1C"/>
    <w:rsid w:val="00D567DB"/>
    <w:rsid w:val="00D56DB1"/>
    <w:rsid w:val="00D576C6"/>
    <w:rsid w:val="00D640D5"/>
    <w:rsid w:val="00D64323"/>
    <w:rsid w:val="00D65CAD"/>
    <w:rsid w:val="00D65DD7"/>
    <w:rsid w:val="00D67BB6"/>
    <w:rsid w:val="00D71CE4"/>
    <w:rsid w:val="00D72583"/>
    <w:rsid w:val="00D73557"/>
    <w:rsid w:val="00D80A3B"/>
    <w:rsid w:val="00D81063"/>
    <w:rsid w:val="00D8276A"/>
    <w:rsid w:val="00D827A4"/>
    <w:rsid w:val="00D83B6A"/>
    <w:rsid w:val="00D854D4"/>
    <w:rsid w:val="00D85BA0"/>
    <w:rsid w:val="00D86515"/>
    <w:rsid w:val="00D86B58"/>
    <w:rsid w:val="00D939F8"/>
    <w:rsid w:val="00D93AA5"/>
    <w:rsid w:val="00D946AB"/>
    <w:rsid w:val="00D94ED5"/>
    <w:rsid w:val="00D9505F"/>
    <w:rsid w:val="00D97196"/>
    <w:rsid w:val="00D979FA"/>
    <w:rsid w:val="00DA0585"/>
    <w:rsid w:val="00DA51BD"/>
    <w:rsid w:val="00DA7480"/>
    <w:rsid w:val="00DA7B2B"/>
    <w:rsid w:val="00DA7E79"/>
    <w:rsid w:val="00DB078E"/>
    <w:rsid w:val="00DB6BD9"/>
    <w:rsid w:val="00DB6E1C"/>
    <w:rsid w:val="00DB7264"/>
    <w:rsid w:val="00DB742E"/>
    <w:rsid w:val="00DC0FAF"/>
    <w:rsid w:val="00DC158D"/>
    <w:rsid w:val="00DC342E"/>
    <w:rsid w:val="00DC4729"/>
    <w:rsid w:val="00DC4C13"/>
    <w:rsid w:val="00DC5ED5"/>
    <w:rsid w:val="00DC607E"/>
    <w:rsid w:val="00DC65FE"/>
    <w:rsid w:val="00DC7BDD"/>
    <w:rsid w:val="00DD0E0A"/>
    <w:rsid w:val="00DD149F"/>
    <w:rsid w:val="00DD3DE9"/>
    <w:rsid w:val="00DD3F47"/>
    <w:rsid w:val="00DD3FA6"/>
    <w:rsid w:val="00DD5947"/>
    <w:rsid w:val="00DE01AF"/>
    <w:rsid w:val="00DE1331"/>
    <w:rsid w:val="00DE14C7"/>
    <w:rsid w:val="00DE284F"/>
    <w:rsid w:val="00DE3590"/>
    <w:rsid w:val="00DE3916"/>
    <w:rsid w:val="00DE61DC"/>
    <w:rsid w:val="00DE6BB2"/>
    <w:rsid w:val="00DE7AB1"/>
    <w:rsid w:val="00DF1687"/>
    <w:rsid w:val="00DF25F6"/>
    <w:rsid w:val="00DF38D7"/>
    <w:rsid w:val="00DF5ADE"/>
    <w:rsid w:val="00DF5F67"/>
    <w:rsid w:val="00DF68FA"/>
    <w:rsid w:val="00E02240"/>
    <w:rsid w:val="00E02D76"/>
    <w:rsid w:val="00E03777"/>
    <w:rsid w:val="00E04B42"/>
    <w:rsid w:val="00E056BC"/>
    <w:rsid w:val="00E05DFA"/>
    <w:rsid w:val="00E0624B"/>
    <w:rsid w:val="00E10DAA"/>
    <w:rsid w:val="00E12573"/>
    <w:rsid w:val="00E12D76"/>
    <w:rsid w:val="00E1305F"/>
    <w:rsid w:val="00E147E0"/>
    <w:rsid w:val="00E15E6E"/>
    <w:rsid w:val="00E16695"/>
    <w:rsid w:val="00E20138"/>
    <w:rsid w:val="00E217A6"/>
    <w:rsid w:val="00E23E39"/>
    <w:rsid w:val="00E244AD"/>
    <w:rsid w:val="00E2464A"/>
    <w:rsid w:val="00E2465E"/>
    <w:rsid w:val="00E25456"/>
    <w:rsid w:val="00E30065"/>
    <w:rsid w:val="00E308D4"/>
    <w:rsid w:val="00E336BA"/>
    <w:rsid w:val="00E35950"/>
    <w:rsid w:val="00E35BA1"/>
    <w:rsid w:val="00E369C5"/>
    <w:rsid w:val="00E401AA"/>
    <w:rsid w:val="00E4104B"/>
    <w:rsid w:val="00E41D43"/>
    <w:rsid w:val="00E43FA0"/>
    <w:rsid w:val="00E45F3D"/>
    <w:rsid w:val="00E46D97"/>
    <w:rsid w:val="00E46E2C"/>
    <w:rsid w:val="00E475F5"/>
    <w:rsid w:val="00E51595"/>
    <w:rsid w:val="00E529CA"/>
    <w:rsid w:val="00E56300"/>
    <w:rsid w:val="00E6017D"/>
    <w:rsid w:val="00E62104"/>
    <w:rsid w:val="00E62CE8"/>
    <w:rsid w:val="00E6338F"/>
    <w:rsid w:val="00E671D7"/>
    <w:rsid w:val="00E70C7D"/>
    <w:rsid w:val="00E718C9"/>
    <w:rsid w:val="00E71B83"/>
    <w:rsid w:val="00E71CB3"/>
    <w:rsid w:val="00E72A60"/>
    <w:rsid w:val="00E72B16"/>
    <w:rsid w:val="00E72D58"/>
    <w:rsid w:val="00E744D2"/>
    <w:rsid w:val="00E7651D"/>
    <w:rsid w:val="00E77B08"/>
    <w:rsid w:val="00E80086"/>
    <w:rsid w:val="00E805C2"/>
    <w:rsid w:val="00E80873"/>
    <w:rsid w:val="00E83781"/>
    <w:rsid w:val="00E852B8"/>
    <w:rsid w:val="00E86D0D"/>
    <w:rsid w:val="00E91053"/>
    <w:rsid w:val="00E9172B"/>
    <w:rsid w:val="00E92754"/>
    <w:rsid w:val="00E92DA8"/>
    <w:rsid w:val="00E9375C"/>
    <w:rsid w:val="00E9552B"/>
    <w:rsid w:val="00E96B12"/>
    <w:rsid w:val="00EA13A5"/>
    <w:rsid w:val="00EA345E"/>
    <w:rsid w:val="00EA3DA3"/>
    <w:rsid w:val="00EA4CC9"/>
    <w:rsid w:val="00EA6F54"/>
    <w:rsid w:val="00EA7B92"/>
    <w:rsid w:val="00EB13C6"/>
    <w:rsid w:val="00EB2884"/>
    <w:rsid w:val="00EB390F"/>
    <w:rsid w:val="00EB585D"/>
    <w:rsid w:val="00EB66F8"/>
    <w:rsid w:val="00EB67D8"/>
    <w:rsid w:val="00EB6CD2"/>
    <w:rsid w:val="00EC0923"/>
    <w:rsid w:val="00EC21CE"/>
    <w:rsid w:val="00EC42BC"/>
    <w:rsid w:val="00EC5FD7"/>
    <w:rsid w:val="00EC638B"/>
    <w:rsid w:val="00EC6A43"/>
    <w:rsid w:val="00EC75E1"/>
    <w:rsid w:val="00EC7945"/>
    <w:rsid w:val="00ED578A"/>
    <w:rsid w:val="00ED5AB4"/>
    <w:rsid w:val="00ED7CEC"/>
    <w:rsid w:val="00EE0BF2"/>
    <w:rsid w:val="00EE15ED"/>
    <w:rsid w:val="00EE352D"/>
    <w:rsid w:val="00EE5373"/>
    <w:rsid w:val="00EF354B"/>
    <w:rsid w:val="00EF707E"/>
    <w:rsid w:val="00F00C71"/>
    <w:rsid w:val="00F02477"/>
    <w:rsid w:val="00F034F0"/>
    <w:rsid w:val="00F0368E"/>
    <w:rsid w:val="00F056AD"/>
    <w:rsid w:val="00F0645C"/>
    <w:rsid w:val="00F06E87"/>
    <w:rsid w:val="00F0720A"/>
    <w:rsid w:val="00F10150"/>
    <w:rsid w:val="00F10420"/>
    <w:rsid w:val="00F122D4"/>
    <w:rsid w:val="00F14A4D"/>
    <w:rsid w:val="00F15D37"/>
    <w:rsid w:val="00F16A6B"/>
    <w:rsid w:val="00F222C4"/>
    <w:rsid w:val="00F23358"/>
    <w:rsid w:val="00F300D7"/>
    <w:rsid w:val="00F3105E"/>
    <w:rsid w:val="00F327B6"/>
    <w:rsid w:val="00F367E2"/>
    <w:rsid w:val="00F37811"/>
    <w:rsid w:val="00F378BF"/>
    <w:rsid w:val="00F37EB1"/>
    <w:rsid w:val="00F415D9"/>
    <w:rsid w:val="00F421C5"/>
    <w:rsid w:val="00F42440"/>
    <w:rsid w:val="00F449BB"/>
    <w:rsid w:val="00F46D11"/>
    <w:rsid w:val="00F51C8C"/>
    <w:rsid w:val="00F53365"/>
    <w:rsid w:val="00F545E3"/>
    <w:rsid w:val="00F54AE5"/>
    <w:rsid w:val="00F56B8D"/>
    <w:rsid w:val="00F576EA"/>
    <w:rsid w:val="00F5798D"/>
    <w:rsid w:val="00F642F3"/>
    <w:rsid w:val="00F644F8"/>
    <w:rsid w:val="00F64605"/>
    <w:rsid w:val="00F6790A"/>
    <w:rsid w:val="00F712CA"/>
    <w:rsid w:val="00F755B8"/>
    <w:rsid w:val="00F82DB4"/>
    <w:rsid w:val="00F83D0A"/>
    <w:rsid w:val="00F84B1F"/>
    <w:rsid w:val="00F86A76"/>
    <w:rsid w:val="00F87379"/>
    <w:rsid w:val="00F877ED"/>
    <w:rsid w:val="00F87871"/>
    <w:rsid w:val="00F9041C"/>
    <w:rsid w:val="00F9310C"/>
    <w:rsid w:val="00F94070"/>
    <w:rsid w:val="00F942F6"/>
    <w:rsid w:val="00F9485C"/>
    <w:rsid w:val="00F94CCC"/>
    <w:rsid w:val="00F95300"/>
    <w:rsid w:val="00F95512"/>
    <w:rsid w:val="00F95E22"/>
    <w:rsid w:val="00FA0291"/>
    <w:rsid w:val="00FA1E1C"/>
    <w:rsid w:val="00FA4864"/>
    <w:rsid w:val="00FA48F2"/>
    <w:rsid w:val="00FA48FA"/>
    <w:rsid w:val="00FA4ABC"/>
    <w:rsid w:val="00FA550E"/>
    <w:rsid w:val="00FA5C59"/>
    <w:rsid w:val="00FA7155"/>
    <w:rsid w:val="00FB1A06"/>
    <w:rsid w:val="00FB2A1F"/>
    <w:rsid w:val="00FB47C7"/>
    <w:rsid w:val="00FB74B4"/>
    <w:rsid w:val="00FB7C25"/>
    <w:rsid w:val="00FC0360"/>
    <w:rsid w:val="00FC25EA"/>
    <w:rsid w:val="00FC2CFB"/>
    <w:rsid w:val="00FC3E78"/>
    <w:rsid w:val="00FC4E23"/>
    <w:rsid w:val="00FD07A7"/>
    <w:rsid w:val="00FD0B00"/>
    <w:rsid w:val="00FD1329"/>
    <w:rsid w:val="00FD1840"/>
    <w:rsid w:val="00FD1A92"/>
    <w:rsid w:val="00FD1CB3"/>
    <w:rsid w:val="00FD2804"/>
    <w:rsid w:val="00FD51E7"/>
    <w:rsid w:val="00FD774E"/>
    <w:rsid w:val="00FE077D"/>
    <w:rsid w:val="00FE3945"/>
    <w:rsid w:val="00FE6F0A"/>
    <w:rsid w:val="00FF0718"/>
    <w:rsid w:val="00FF1438"/>
    <w:rsid w:val="00FF3B44"/>
    <w:rsid w:val="00FF3F55"/>
    <w:rsid w:val="00FF515B"/>
    <w:rsid w:val="00FF555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2B46AE"/>
  <w15:chartTrackingRefBased/>
  <w15:docId w15:val="{7B908DD9-5037-4067-AA16-7A02BF980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332A"/>
    <w:pPr>
      <w:spacing w:after="120" w:line="240" w:lineRule="auto"/>
    </w:pPr>
    <w:rPr>
      <w:rFonts w:ascii="Times New Roman" w:eastAsiaTheme="minorHAnsi" w:hAnsi="Times New Roman"/>
      <w:sz w:val="20"/>
      <w:lang w:val="en-US" w:eastAsia="en-US"/>
    </w:rPr>
  </w:style>
  <w:style w:type="paragraph" w:styleId="Heading1">
    <w:name w:val="heading 1"/>
    <w:basedOn w:val="Normal"/>
    <w:next w:val="Normal"/>
    <w:link w:val="Heading1Char"/>
    <w:uiPriority w:val="9"/>
    <w:qFormat/>
    <w:rsid w:val="00E71B83"/>
    <w:pPr>
      <w:keepNext/>
      <w:keepLines/>
      <w:spacing w:after="160" w:line="259" w:lineRule="auto"/>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E71B83"/>
    <w:pPr>
      <w:keepNext/>
      <w:keepLines/>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1595"/>
    <w:pPr>
      <w:spacing w:after="0" w:line="240" w:lineRule="auto"/>
    </w:pPr>
    <w:rPr>
      <w:rFonts w:eastAsiaTheme="minorHAnsi"/>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E51595"/>
    <w:pPr>
      <w:tabs>
        <w:tab w:val="center" w:pos="4536"/>
        <w:tab w:val="right" w:pos="9072"/>
      </w:tabs>
      <w:spacing w:after="0"/>
    </w:pPr>
  </w:style>
  <w:style w:type="character" w:customStyle="1" w:styleId="FooterChar">
    <w:name w:val="Footer Char"/>
    <w:basedOn w:val="DefaultParagraphFont"/>
    <w:link w:val="Footer"/>
    <w:uiPriority w:val="99"/>
    <w:rsid w:val="00E51595"/>
    <w:rPr>
      <w:rFonts w:eastAsiaTheme="minorHAnsi"/>
      <w:lang w:val="en-US" w:eastAsia="en-US"/>
    </w:rPr>
  </w:style>
  <w:style w:type="paragraph" w:styleId="Header">
    <w:name w:val="header"/>
    <w:basedOn w:val="Normal"/>
    <w:link w:val="HeaderChar"/>
    <w:uiPriority w:val="99"/>
    <w:unhideWhenUsed/>
    <w:rsid w:val="00E51595"/>
    <w:pPr>
      <w:tabs>
        <w:tab w:val="center" w:pos="4536"/>
        <w:tab w:val="right" w:pos="9072"/>
      </w:tabs>
      <w:spacing w:after="0"/>
    </w:pPr>
  </w:style>
  <w:style w:type="character" w:customStyle="1" w:styleId="HeaderChar">
    <w:name w:val="Header Char"/>
    <w:basedOn w:val="DefaultParagraphFont"/>
    <w:link w:val="Header"/>
    <w:uiPriority w:val="99"/>
    <w:rsid w:val="00E51595"/>
    <w:rPr>
      <w:rFonts w:eastAsiaTheme="minorHAnsi"/>
      <w:lang w:val="en-US" w:eastAsia="en-US"/>
    </w:rPr>
  </w:style>
  <w:style w:type="paragraph" w:styleId="BalloonText">
    <w:name w:val="Balloon Text"/>
    <w:basedOn w:val="Normal"/>
    <w:link w:val="BalloonTextChar"/>
    <w:uiPriority w:val="99"/>
    <w:semiHidden/>
    <w:unhideWhenUsed/>
    <w:rsid w:val="00E51595"/>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1595"/>
    <w:rPr>
      <w:rFonts w:ascii="Segoe UI" w:eastAsiaTheme="minorHAnsi" w:hAnsi="Segoe UI" w:cs="Segoe UI"/>
      <w:sz w:val="18"/>
      <w:szCs w:val="18"/>
      <w:lang w:val="en-US" w:eastAsia="en-US"/>
    </w:rPr>
  </w:style>
  <w:style w:type="paragraph" w:styleId="ListParagraph">
    <w:name w:val="List Paragraph"/>
    <w:basedOn w:val="Normal"/>
    <w:uiPriority w:val="34"/>
    <w:qFormat/>
    <w:rsid w:val="00E51595"/>
    <w:pPr>
      <w:ind w:left="720"/>
      <w:contextualSpacing/>
    </w:pPr>
  </w:style>
  <w:style w:type="character" w:styleId="Hyperlink">
    <w:name w:val="Hyperlink"/>
    <w:basedOn w:val="DefaultParagraphFont"/>
    <w:uiPriority w:val="99"/>
    <w:unhideWhenUsed/>
    <w:rsid w:val="00E51595"/>
    <w:rPr>
      <w:color w:val="0563C1" w:themeColor="hyperlink"/>
      <w:u w:val="single"/>
    </w:rPr>
  </w:style>
  <w:style w:type="character" w:styleId="CommentReference">
    <w:name w:val="annotation reference"/>
    <w:basedOn w:val="DefaultParagraphFont"/>
    <w:uiPriority w:val="99"/>
    <w:semiHidden/>
    <w:unhideWhenUsed/>
    <w:rsid w:val="001B15B5"/>
    <w:rPr>
      <w:sz w:val="16"/>
      <w:szCs w:val="16"/>
    </w:rPr>
  </w:style>
  <w:style w:type="paragraph" w:styleId="CommentText">
    <w:name w:val="annotation text"/>
    <w:basedOn w:val="Normal"/>
    <w:link w:val="CommentTextChar"/>
    <w:uiPriority w:val="99"/>
    <w:unhideWhenUsed/>
    <w:rsid w:val="001B15B5"/>
    <w:rPr>
      <w:szCs w:val="20"/>
    </w:rPr>
  </w:style>
  <w:style w:type="character" w:customStyle="1" w:styleId="CommentTextChar">
    <w:name w:val="Comment Text Char"/>
    <w:basedOn w:val="DefaultParagraphFont"/>
    <w:link w:val="CommentText"/>
    <w:uiPriority w:val="99"/>
    <w:rsid w:val="001B15B5"/>
    <w:rPr>
      <w:rFonts w:eastAsiaTheme="minorHAnsi"/>
      <w:sz w:val="20"/>
      <w:szCs w:val="20"/>
      <w:lang w:val="en-US" w:eastAsia="en-US"/>
    </w:rPr>
  </w:style>
  <w:style w:type="paragraph" w:styleId="CommentSubject">
    <w:name w:val="annotation subject"/>
    <w:basedOn w:val="CommentText"/>
    <w:next w:val="CommentText"/>
    <w:link w:val="CommentSubjectChar"/>
    <w:uiPriority w:val="99"/>
    <w:semiHidden/>
    <w:unhideWhenUsed/>
    <w:rsid w:val="001B15B5"/>
    <w:rPr>
      <w:b/>
      <w:bCs/>
    </w:rPr>
  </w:style>
  <w:style w:type="character" w:customStyle="1" w:styleId="CommentSubjectChar">
    <w:name w:val="Comment Subject Char"/>
    <w:basedOn w:val="CommentTextChar"/>
    <w:link w:val="CommentSubject"/>
    <w:uiPriority w:val="99"/>
    <w:semiHidden/>
    <w:rsid w:val="001B15B5"/>
    <w:rPr>
      <w:rFonts w:eastAsiaTheme="minorHAnsi"/>
      <w:b/>
      <w:bCs/>
      <w:sz w:val="20"/>
      <w:szCs w:val="20"/>
      <w:lang w:val="en-US" w:eastAsia="en-US"/>
    </w:rPr>
  </w:style>
  <w:style w:type="table" w:customStyle="1" w:styleId="Style1">
    <w:name w:val="Style1"/>
    <w:basedOn w:val="TableNormal"/>
    <w:uiPriority w:val="99"/>
    <w:rsid w:val="0074379E"/>
    <w:pPr>
      <w:spacing w:after="0" w:line="240" w:lineRule="auto"/>
    </w:pPr>
    <w:tblPr>
      <w:tblBorders>
        <w:top w:val="single" w:sz="4" w:space="0" w:color="auto"/>
        <w:bottom w:val="single" w:sz="4" w:space="0" w:color="auto"/>
      </w:tblBorders>
    </w:tblPr>
    <w:tblStylePr w:type="firstRow">
      <w:tblPr/>
      <w:tcPr>
        <w:tcBorders>
          <w:bottom w:val="single" w:sz="4" w:space="0" w:color="auto"/>
        </w:tcBorders>
      </w:tcPr>
    </w:tblStylePr>
  </w:style>
  <w:style w:type="paragraph" w:customStyle="1" w:styleId="EndNoteBibliographyTitle">
    <w:name w:val="EndNote Bibliography Title"/>
    <w:basedOn w:val="Normal"/>
    <w:link w:val="EndNoteBibliographyTitleChar"/>
    <w:rsid w:val="006003A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6003AC"/>
    <w:rPr>
      <w:rFonts w:ascii="Times New Roman" w:eastAsiaTheme="minorHAnsi" w:hAnsi="Times New Roman" w:cs="Times New Roman"/>
      <w:noProof/>
      <w:sz w:val="20"/>
      <w:lang w:val="en-US" w:eastAsia="en-US"/>
    </w:rPr>
  </w:style>
  <w:style w:type="paragraph" w:customStyle="1" w:styleId="EndNoteBibliography">
    <w:name w:val="EndNote Bibliography"/>
    <w:basedOn w:val="Normal"/>
    <w:link w:val="EndNoteBibliographyChar"/>
    <w:rsid w:val="006003AC"/>
    <w:rPr>
      <w:rFonts w:cs="Times New Roman"/>
      <w:noProof/>
    </w:rPr>
  </w:style>
  <w:style w:type="character" w:customStyle="1" w:styleId="EndNoteBibliographyChar">
    <w:name w:val="EndNote Bibliography Char"/>
    <w:basedOn w:val="DefaultParagraphFont"/>
    <w:link w:val="EndNoteBibliography"/>
    <w:rsid w:val="006003AC"/>
    <w:rPr>
      <w:rFonts w:ascii="Times New Roman" w:eastAsiaTheme="minorHAnsi" w:hAnsi="Times New Roman" w:cs="Times New Roman"/>
      <w:noProof/>
      <w:sz w:val="20"/>
      <w:lang w:val="en-US" w:eastAsia="en-US"/>
    </w:rPr>
  </w:style>
  <w:style w:type="paragraph" w:customStyle="1" w:styleId="Tabletext">
    <w:name w:val="Table_text"/>
    <w:basedOn w:val="Normal"/>
    <w:qFormat/>
    <w:rsid w:val="00E71CB3"/>
    <w:pPr>
      <w:spacing w:after="0"/>
    </w:pPr>
    <w:rPr>
      <w:rFonts w:cs="Times New Roman"/>
      <w:sz w:val="16"/>
    </w:rPr>
  </w:style>
  <w:style w:type="character" w:customStyle="1" w:styleId="Heading1Char">
    <w:name w:val="Heading 1 Char"/>
    <w:basedOn w:val="DefaultParagraphFont"/>
    <w:link w:val="Heading1"/>
    <w:uiPriority w:val="9"/>
    <w:rsid w:val="00E71B83"/>
    <w:rPr>
      <w:rFonts w:ascii="Times New Roman" w:eastAsiaTheme="majorEastAsia" w:hAnsi="Times New Roman" w:cstheme="majorBidi"/>
      <w:b/>
      <w:sz w:val="20"/>
      <w:szCs w:val="32"/>
      <w:lang w:val="en-US" w:eastAsia="en-US"/>
    </w:rPr>
  </w:style>
  <w:style w:type="character" w:customStyle="1" w:styleId="Heading2Char">
    <w:name w:val="Heading 2 Char"/>
    <w:basedOn w:val="DefaultParagraphFont"/>
    <w:link w:val="Heading2"/>
    <w:uiPriority w:val="9"/>
    <w:rsid w:val="00E71B83"/>
    <w:rPr>
      <w:rFonts w:ascii="Times New Roman" w:eastAsiaTheme="majorEastAsia" w:hAnsi="Times New Roman" w:cstheme="majorBidi"/>
      <w:b/>
      <w:sz w:val="20"/>
      <w:szCs w:val="26"/>
      <w:lang w:val="en-US" w:eastAsia="en-US"/>
    </w:rPr>
  </w:style>
  <w:style w:type="paragraph" w:styleId="TOCHeading">
    <w:name w:val="TOC Heading"/>
    <w:basedOn w:val="Heading1"/>
    <w:next w:val="Normal"/>
    <w:uiPriority w:val="39"/>
    <w:unhideWhenUsed/>
    <w:qFormat/>
    <w:rsid w:val="003455FD"/>
    <w:pPr>
      <w:spacing w:before="240" w:after="0"/>
      <w:outlineLvl w:val="9"/>
    </w:pPr>
    <w:rPr>
      <w:rFonts w:asciiTheme="majorHAnsi" w:hAnsiTheme="majorHAnsi"/>
      <w:b w:val="0"/>
      <w:color w:val="2E74B5" w:themeColor="accent1" w:themeShade="BF"/>
      <w:sz w:val="32"/>
    </w:rPr>
  </w:style>
  <w:style w:type="paragraph" w:styleId="TOC2">
    <w:name w:val="toc 2"/>
    <w:basedOn w:val="Normal"/>
    <w:next w:val="Normal"/>
    <w:autoRedefine/>
    <w:uiPriority w:val="39"/>
    <w:unhideWhenUsed/>
    <w:rsid w:val="003455FD"/>
    <w:pPr>
      <w:spacing w:after="100"/>
      <w:ind w:left="200"/>
    </w:pPr>
  </w:style>
  <w:style w:type="paragraph" w:styleId="TOC1">
    <w:name w:val="toc 1"/>
    <w:basedOn w:val="Normal"/>
    <w:next w:val="Normal"/>
    <w:autoRedefine/>
    <w:uiPriority w:val="39"/>
    <w:unhideWhenUsed/>
    <w:rsid w:val="003455FD"/>
    <w:pPr>
      <w:spacing w:after="100"/>
    </w:pPr>
  </w:style>
  <w:style w:type="paragraph" w:styleId="Revision">
    <w:name w:val="Revision"/>
    <w:hidden/>
    <w:uiPriority w:val="99"/>
    <w:semiHidden/>
    <w:rsid w:val="00346AF0"/>
    <w:pPr>
      <w:spacing w:after="0" w:line="240" w:lineRule="auto"/>
    </w:pPr>
    <w:rPr>
      <w:rFonts w:ascii="Times New Roman" w:eastAsiaTheme="minorHAnsi" w:hAnsi="Times New Roman"/>
      <w:sz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4115406">
      <w:bodyDiv w:val="1"/>
      <w:marLeft w:val="0"/>
      <w:marRight w:val="0"/>
      <w:marTop w:val="0"/>
      <w:marBottom w:val="0"/>
      <w:divBdr>
        <w:top w:val="none" w:sz="0" w:space="0" w:color="auto"/>
        <w:left w:val="none" w:sz="0" w:space="0" w:color="auto"/>
        <w:bottom w:val="none" w:sz="0" w:space="0" w:color="auto"/>
        <w:right w:val="none" w:sz="0" w:space="0" w:color="auto"/>
      </w:divBdr>
    </w:div>
    <w:div w:id="1246184664">
      <w:bodyDiv w:val="1"/>
      <w:marLeft w:val="0"/>
      <w:marRight w:val="0"/>
      <w:marTop w:val="0"/>
      <w:marBottom w:val="0"/>
      <w:divBdr>
        <w:top w:val="none" w:sz="0" w:space="0" w:color="auto"/>
        <w:left w:val="none" w:sz="0" w:space="0" w:color="auto"/>
        <w:bottom w:val="none" w:sz="0" w:space="0" w:color="auto"/>
        <w:right w:val="none" w:sz="0" w:space="0" w:color="auto"/>
      </w:divBdr>
      <w:divsChild>
        <w:div w:id="425200859">
          <w:marLeft w:val="480"/>
          <w:marRight w:val="0"/>
          <w:marTop w:val="0"/>
          <w:marBottom w:val="0"/>
          <w:divBdr>
            <w:top w:val="none" w:sz="0" w:space="0" w:color="auto"/>
            <w:left w:val="none" w:sz="0" w:space="0" w:color="auto"/>
            <w:bottom w:val="none" w:sz="0" w:space="0" w:color="auto"/>
            <w:right w:val="none" w:sz="0" w:space="0" w:color="auto"/>
          </w:divBdr>
          <w:divsChild>
            <w:div w:id="1658269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5995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image" Target="media/image9.emf"/><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hyperlink" Target="https://data.worldbank.org/indicator" TargetMode="External"/><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5.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62D2FB-904D-47DF-985E-61F547111F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35</Pages>
  <Words>9354</Words>
  <Characters>53324</Characters>
  <Application>Microsoft Office Word</Application>
  <DocSecurity>0</DocSecurity>
  <Lines>444</Lines>
  <Paragraphs>12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Region Örebro län</Company>
  <LinksUpToDate>false</LinksUpToDate>
  <CharactersWithSpaces>62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yoshi Ayako, Kliniskt forskningscentrum HS</dc:creator>
  <cp:keywords/>
  <dc:description/>
  <cp:lastModifiedBy>Ayako</cp:lastModifiedBy>
  <cp:revision>62</cp:revision>
  <dcterms:created xsi:type="dcterms:W3CDTF">2021-11-08T15:39:00Z</dcterms:created>
  <dcterms:modified xsi:type="dcterms:W3CDTF">2022-12-29T18:01:00Z</dcterms:modified>
</cp:coreProperties>
</file>